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BB0BA4" w14:textId="0D4F268B" w:rsidR="009A53C0" w:rsidRDefault="009A53C0" w:rsidP="009A53C0">
      <w:r>
        <w:tab/>
        <w:t>line_break_and_label</w:t>
      </w:r>
      <w:r>
        <w:tab/>
        <w:t>doi</w:t>
      </w:r>
      <w:r>
        <w:tab/>
        <w:t>line_break_</w:t>
      </w:r>
      <w:ins w:id="0" w:author="Mate Palfy" w:date="2020-08-06T12:12:00Z">
        <w:r w:rsidR="00786E97">
          <w:t>version</w:t>
        </w:r>
        <w:r w:rsidR="00786E97">
          <w:tab/>
          <w:t>n_versions</w:t>
        </w:r>
        <w:r w:rsidR="00786E97">
          <w:tab/>
          <w:t>line_break_</w:t>
        </w:r>
      </w:ins>
      <w:r>
        <w:t>and_fiducial</w:t>
      </w:r>
      <w:r>
        <w:tab/>
      </w:r>
      <w:ins w:id="1" w:author="publishedabstracts" w:date="2020-07-14T08:03:00Z">
        <w:r>
          <w:t>published_pubmed_</w:t>
        </w:r>
      </w:ins>
      <w:r>
        <w:t>abstract</w:t>
      </w:r>
      <w:r>
        <w:tab/>
        <w:t>page_breaks1</w:t>
      </w:r>
      <w:r>
        <w:tab/>
      </w:r>
      <w:r>
        <w:br/>
        <w:t xml:space="preserve"> Preprint DOI: </w:t>
      </w:r>
      <w:r>
        <w:tab/>
        <w:t>10.1101/19005710</w:t>
      </w:r>
      <w:ins w:id="2" w:author="Mate Palfy" w:date="2020-08-06T12:12:00Z">
        <w:r w:rsidR="00786E97">
          <w:tab/>
        </w:r>
        <w:r w:rsidR="00786E97">
          <w:br/>
        </w:r>
        <w:r w:rsidR="00786E97">
          <w:tab/>
          <w:t>1</w:t>
        </w:r>
      </w:ins>
      <w:ins w:id="3" w:author="Jessica Polka" w:date="2020-08-06T12:12:00Z">
        <w:r>
          <w:tab/>
        </w:r>
        <w:r>
          <w:br/>
        </w:r>
      </w:ins>
      <w:r>
        <w:t xml:space="preserve">  </w:t>
      </w:r>
      <w:r>
        <w:br/>
      </w:r>
      <w:r>
        <w:tab/>
        <w:t xml:space="preserve">Existing methods to infer the relative roles of age groups in epidemic transmission can normally only accommodate a few age classes, and/or require data that are highly specific for the disease being studied. Here, symbolic transfer entropy (STE), a measure developed to identify asymmetric transfer of information between stochastic processes, is presented as a way to </w:t>
      </w:r>
      <w:del w:id="4" w:author="publishedabstracts" w:date="2020-07-14T08:03:00Z">
        <w:r w:rsidR="00854ADF">
          <w:delText xml:space="preserve">determine </w:delText>
        </w:r>
        <w:commentRangeStart w:id="5"/>
        <w:r w:rsidR="00854ADF">
          <w:delText>which</w:delText>
        </w:r>
      </w:del>
      <w:ins w:id="6" w:author="publishedabstracts" w:date="2020-07-14T08:03:00Z">
        <w:r>
          <w:t xml:space="preserve">reveal </w:t>
        </w:r>
        <w:commentRangeStart w:id="7"/>
        <w:commentRangeStart w:id="8"/>
        <w:r>
          <w:t xml:space="preserve">asymmetric transmission patterns </w:t>
        </w:r>
      </w:ins>
      <w:commentRangeEnd w:id="7"/>
      <w:r w:rsidR="00737E00">
        <w:rPr>
          <w:rStyle w:val="CommentReference"/>
        </w:rPr>
        <w:commentReference w:id="7"/>
      </w:r>
      <w:ins w:id="9" w:author="publishedabstracts" w:date="2020-07-14T08:03:00Z">
        <w:r>
          <w:t>between</w:t>
        </w:r>
      </w:ins>
      <w:r>
        <w:t xml:space="preserve"> </w:t>
      </w:r>
      <w:commentRangeEnd w:id="5"/>
      <w:commentRangeEnd w:id="8"/>
      <w:r w:rsidR="009143E4">
        <w:rPr>
          <w:rStyle w:val="CommentReference"/>
        </w:rPr>
        <w:commentReference w:id="5"/>
      </w:r>
      <w:r w:rsidR="00A95957">
        <w:rPr>
          <w:rStyle w:val="CommentReference"/>
        </w:rPr>
        <w:commentReference w:id="8"/>
      </w:r>
      <w:r>
        <w:t xml:space="preserve">age groups </w:t>
      </w:r>
      <w:del w:id="10" w:author="publishedabstracts" w:date="2020-07-14T08:03:00Z">
        <w:r w:rsidR="00854ADF">
          <w:delText>drive</w:delText>
        </w:r>
      </w:del>
      <w:ins w:id="11" w:author="publishedabstracts" w:date="2020-07-14T08:03:00Z">
        <w:r>
          <w:t>in</w:t>
        </w:r>
      </w:ins>
      <w:r>
        <w:t xml:space="preserve"> an epidemic. STE provides a ranking of which age groups</w:t>
      </w:r>
      <w:ins w:id="12" w:author="publishedabstracts" w:date="2020-07-14T08:03:00Z">
        <w:r>
          <w:t xml:space="preserve"> </w:t>
        </w:r>
        <w:commentRangeStart w:id="13"/>
        <w:r>
          <w:t>may</w:t>
        </w:r>
      </w:ins>
      <w:r>
        <w:t xml:space="preserve"> </w:t>
      </w:r>
      <w:commentRangeEnd w:id="13"/>
      <w:r w:rsidR="00C9098B">
        <w:rPr>
          <w:rStyle w:val="CommentReference"/>
        </w:rPr>
        <w:commentReference w:id="13"/>
      </w:r>
      <w:r>
        <w:t>dominate transmission, rather than a reconstruction of the explicit between-age-group transmission matrix. Using simulations, we establish that STE can identify which age groups dominate transmission</w:t>
      </w:r>
      <w:del w:id="14" w:author="publishedabstracts" w:date="2020-07-14T08:03:00Z">
        <w:r w:rsidR="00854ADF">
          <w:delText>,</w:delText>
        </w:r>
      </w:del>
      <w:r>
        <w:t xml:space="preserve"> even when there are differences in reporting rates between age groups and even if the data </w:t>
      </w:r>
      <w:del w:id="15" w:author="publishedabstracts" w:date="2020-07-14T08:03:00Z">
        <w:r w:rsidR="00854ADF">
          <w:delText>is</w:delText>
        </w:r>
      </w:del>
      <w:ins w:id="16" w:author="publishedabstracts" w:date="2020-07-14T08:03:00Z">
        <w:r>
          <w:t>are</w:t>
        </w:r>
      </w:ins>
      <w:r>
        <w:t xml:space="preserve"> noisy. Then, the pairwise STE is calculated between time series of influenza-like illness for 12 age groups in 884 US cities during the autumn of 2009. Elevated STE from 5</w:t>
      </w:r>
      <w:del w:id="17" w:author="publishedabstracts" w:date="2020-07-14T08:03:00Z">
        <w:r w:rsidR="00854ADF">
          <w:delText>-</w:delText>
        </w:r>
      </w:del>
      <w:ins w:id="18" w:author="publishedabstracts" w:date="2020-07-14T08:03:00Z">
        <w:r>
          <w:t xml:space="preserve"> to </w:t>
        </w:r>
      </w:ins>
      <w:r>
        <w:t xml:space="preserve">19 year-olds indicates that school-aged children were </w:t>
      </w:r>
      <w:commentRangeStart w:id="19"/>
      <w:commentRangeStart w:id="20"/>
      <w:commentRangeStart w:id="21"/>
      <w:ins w:id="22" w:author="publishedabstracts" w:date="2020-07-14T08:03:00Z">
        <w:r>
          <w:t>likely</w:t>
        </w:r>
        <w:commentRangeEnd w:id="19"/>
        <w:r>
          <w:t xml:space="preserve"> </w:t>
        </w:r>
      </w:ins>
      <w:commentRangeEnd w:id="20"/>
      <w:commentRangeEnd w:id="21"/>
      <w:r w:rsidR="000E1F9E">
        <w:rPr>
          <w:rStyle w:val="CommentReference"/>
        </w:rPr>
        <w:commentReference w:id="19"/>
      </w:r>
      <w:r w:rsidR="007F6F42">
        <w:rPr>
          <w:rStyle w:val="CommentReference"/>
        </w:rPr>
        <w:commentReference w:id="20"/>
      </w:r>
      <w:r w:rsidR="00C9098B">
        <w:rPr>
          <w:rStyle w:val="CommentReference"/>
        </w:rPr>
        <w:commentReference w:id="21"/>
      </w:r>
      <w:r>
        <w:t>the most important transmitters of infection during the autumn wave of the 2009 pandemic in the US</w:t>
      </w:r>
      <w:ins w:id="23" w:author="publishedabstracts" w:date="2020-07-14T08:03:00Z">
        <w:r>
          <w:t>A</w:t>
        </w:r>
      </w:ins>
      <w:r>
        <w:t>. The results may be partially confounded by higher rates of physician-seeking behaviour in children compared to adults, but it is unlikely that differences in reporting rates can explain the observed differences in STE.</w:t>
      </w:r>
      <w:r>
        <w:tab/>
      </w:r>
      <w:r>
        <w:br w:type="page"/>
      </w:r>
      <w:commentRangeStart w:id="24"/>
      <w:r w:rsidR="003C0A05">
        <w:lastRenderedPageBreak/>
        <w:t>2</w:t>
      </w:r>
      <w:commentRangeEnd w:id="24"/>
      <w:ins w:id="25" w:author="Jessica Polka" w:date="2020-08-06T12:12:00Z">
        <w:r w:rsidR="003C0A05">
          <w:rPr>
            <w:rStyle w:val="CommentReference"/>
          </w:rPr>
          <w:commentReference w:id="24"/>
        </w:r>
        <w:r w:rsidR="003C0A05">
          <w:tab/>
        </w:r>
        <w:r w:rsidR="003C0A05">
          <w:br/>
          <w:t xml:space="preserve"> </w:t>
        </w:r>
      </w:ins>
      <w:r w:rsidR="003C0A05">
        <w:t xml:space="preserve">Preprint DOI: </w:t>
      </w:r>
      <w:r w:rsidR="003C0A05">
        <w:tab/>
        <w:t>10.1101/19006031</w:t>
      </w:r>
      <w:r w:rsidR="003C0A05">
        <w:tab/>
      </w:r>
      <w:r w:rsidR="003C0A05">
        <w:br/>
      </w:r>
      <w:ins w:id="26" w:author="Dey, Gautam" w:date="2020-08-06T12:10:00Z">
        <w:r w:rsidR="003C0A05">
          <w:tab/>
          <w:t>2</w:t>
        </w:r>
        <w:r w:rsidR="003C0A05">
          <w:tab/>
        </w:r>
        <w:r w:rsidR="003C0A05">
          <w:br/>
        </w:r>
      </w:ins>
      <w:r w:rsidR="003C0A05">
        <w:t xml:space="preserve">  </w:t>
      </w:r>
      <w:r w:rsidR="003C0A05">
        <w:br/>
      </w:r>
      <w:r w:rsidR="003C0A05">
        <w:tab/>
      </w:r>
      <w:ins w:id="27" w:author="publishedabstracts" w:date="2020-07-27T12:08:00Z">
        <w:r w:rsidR="003C0A05">
          <w:t>"</w:t>
        </w:r>
      </w:ins>
      <w:r w:rsidR="003C0A05">
        <w:t>Background</w:t>
      </w:r>
      <w:del w:id="28" w:author="publishedabstracts" w:date="2020-07-27T12:08:00Z">
        <w:r w:rsidR="003C0A05">
          <w:delText>. The degree of</w:delText>
        </w:r>
      </w:del>
      <w:ins w:id="29" w:author="publishedabstracts" w:date="2020-07-27T12:08:00Z">
        <w:r w:rsidR="003C0A05">
          <w:t>.:</w:t>
        </w:r>
      </w:ins>
      <w:r w:rsidR="003C0A05">
        <w:t xml:space="preserve"> Cognitive impairment associated with lifetime major depressive disorder (MDD) </w:t>
      </w:r>
      <w:del w:id="30" w:author="publishedabstracts" w:date="2020-07-27T12:08:00Z">
        <w:r w:rsidR="003C0A05">
          <w:delText>remains uncertain.</w:delText>
        </w:r>
      </w:del>
      <w:commentRangeStart w:id="31"/>
      <w:commentRangeStart w:id="32"/>
      <w:ins w:id="33" w:author="publishedabstracts" w:date="2020-07-27T12:08:00Z">
        <w:r w:rsidR="003C0A05">
          <w:t xml:space="preserve">is </w:t>
        </w:r>
        <w:commentRangeStart w:id="34"/>
        <w:r w:rsidR="003C0A05">
          <w:t>well-supported by meta-analytic studies,</w:t>
        </w:r>
      </w:ins>
      <w:commentRangeEnd w:id="31"/>
      <w:r w:rsidR="00850F0E">
        <w:rPr>
          <w:rStyle w:val="CommentReference"/>
        </w:rPr>
        <w:commentReference w:id="31"/>
      </w:r>
      <w:ins w:id="35" w:author="publishedabstracts" w:date="2020-07-27T12:08:00Z">
        <w:r w:rsidR="003C0A05">
          <w:t xml:space="preserve"> but population-based estimates remain scarce</w:t>
        </w:r>
        <w:commentRangeEnd w:id="32"/>
        <w:r w:rsidR="00786E97">
          <w:t>.</w:t>
        </w:r>
      </w:ins>
      <w:ins w:id="36" w:author="Mate Palfy" w:date="2020-08-06T12:12:00Z">
        <w:r w:rsidR="00786E97">
          <w:t xml:space="preserve"> </w:t>
        </w:r>
      </w:ins>
      <w:commentRangeEnd w:id="34"/>
      <w:ins w:id="37" w:author="Jessica Polka" w:date="2020-08-06T12:12:00Z">
        <w:r w:rsidR="0019113B">
          <w:rPr>
            <w:rStyle w:val="CommentReference"/>
          </w:rPr>
          <w:commentReference w:id="34"/>
        </w:r>
        <w:r w:rsidR="00CE5C45">
          <w:rPr>
            <w:rStyle w:val="CommentReference"/>
          </w:rPr>
          <w:commentReference w:id="32"/>
        </w:r>
      </w:ins>
      <w:ins w:id="38" w:author="publishedabstracts" w:date="2020-07-27T12:08:00Z">
        <w:r w:rsidR="003C0A05">
          <w:t>.</w:t>
        </w:r>
      </w:ins>
      <w:del w:id="39" w:author="Mate Palfy" w:date="2020-08-06T12:12:00Z">
        <w:r w:rsidR="003C0A05">
          <w:delText xml:space="preserve"> </w:delText>
        </w:r>
      </w:del>
      <w:r w:rsidR="003C0A05">
        <w:t xml:space="preserve">Previous UK Biobank studies have only shown limited evidence </w:t>
      </w:r>
      <w:del w:id="40" w:author="publishedabstracts" w:date="2020-07-27T12:08:00Z">
        <w:r w:rsidR="003C0A05">
          <w:delText>for population-level</w:delText>
        </w:r>
      </w:del>
      <w:ins w:id="41" w:author="publishedabstracts" w:date="2020-07-27T12:08:00Z">
        <w:r w:rsidR="003C0A05">
          <w:t>of</w:t>
        </w:r>
      </w:ins>
      <w:r w:rsidR="003C0A05">
        <w:t xml:space="preserve"> cognitive differences </w:t>
      </w:r>
      <w:del w:id="42" w:author="publishedabstracts" w:date="2020-07-27T12:08:00Z">
        <w:r w:rsidR="003C0A05">
          <w:delText xml:space="preserve">associated with </w:delText>
        </w:r>
      </w:del>
      <w:ins w:id="43" w:author="publishedabstracts" w:date="2020-07-27T12:08:00Z">
        <w:r w:rsidR="003C0A05">
          <w:t xml:space="preserve">related to </w:t>
        </w:r>
      </w:ins>
      <w:r w:rsidR="003C0A05">
        <w:t xml:space="preserve">probable MDD. </w:t>
      </w:r>
      <w:del w:id="44" w:author="publishedabstracts" w:date="2020-07-27T12:08:00Z">
        <w:r w:rsidR="003C0A05">
          <w:delText>Here, we used an</w:delText>
        </w:r>
      </w:del>
      <w:ins w:id="45" w:author="publishedabstracts" w:date="2020-07-27T12:08:00Z">
        <w:r w:rsidR="003C0A05">
          <w:t>Using</w:t>
        </w:r>
      </w:ins>
      <w:r w:rsidR="003C0A05">
        <w:t xml:space="preserve"> updated </w:t>
      </w:r>
      <w:del w:id="46" w:author="publishedabstracts" w:date="2020-07-27T12:08:00Z">
        <w:r w:rsidR="003C0A05">
          <w:delText xml:space="preserve">range of </w:delText>
        </w:r>
      </w:del>
      <w:r w:rsidR="003C0A05">
        <w:t xml:space="preserve">cognitive </w:t>
      </w:r>
      <w:del w:id="47" w:author="publishedabstracts" w:date="2020-07-27T12:08:00Z">
        <w:r w:rsidR="003C0A05">
          <w:delText xml:space="preserve">tasks </w:delText>
        </w:r>
      </w:del>
      <w:r w:rsidR="003C0A05">
        <w:t xml:space="preserve">and clinical </w:t>
      </w:r>
      <w:del w:id="48" w:author="publishedabstracts" w:date="2020-07-27T12:08:00Z">
        <w:r w:rsidR="003C0A05">
          <w:delText>assessment criteria</w:delText>
        </w:r>
      </w:del>
      <w:ins w:id="49" w:author="publishedabstracts" w:date="2020-07-27T12:08:00Z">
        <w:r w:rsidR="003C0A05">
          <w:t>assessments</w:t>
        </w:r>
      </w:ins>
      <w:r w:rsidR="003C0A05">
        <w:t xml:space="preserve"> in UK Biobank</w:t>
      </w:r>
      <w:del w:id="50" w:author="publishedabstracts" w:date="2020-07-27T12:08:00Z">
        <w:r w:rsidR="003C0A05">
          <w:delText xml:space="preserve"> to investigate whether there are </w:delText>
        </w:r>
      </w:del>
      <w:ins w:id="51" w:author="publishedabstracts" w:date="2020-07-27T12:08:00Z">
        <w:r w:rsidR="003C0A05">
          <w:t xml:space="preserve">, this study investigated population-level </w:t>
        </w:r>
      </w:ins>
      <w:r w:rsidR="003C0A05">
        <w:t>differences in cognitive function</w:t>
      </w:r>
      <w:ins w:id="52" w:author="publishedabstracts" w:date="2020-07-27T12:08:00Z">
        <w:r w:rsidR="003C0A05">
          <w:t>ing</w:t>
        </w:r>
      </w:ins>
      <w:r w:rsidR="003C0A05">
        <w:t xml:space="preserve"> associated with lifetime MDD.    Methods</w:t>
      </w:r>
      <w:del w:id="53" w:author="publishedabstracts" w:date="2020-07-27T12:08:00Z">
        <w:r w:rsidR="003C0A05">
          <w:delText>.</w:delText>
        </w:r>
      </w:del>
      <w:ins w:id="54" w:author="publishedabstracts" w:date="2020-07-27T12:08:00Z">
        <w:r w:rsidR="003C0A05">
          <w:t>.:</w:t>
        </w:r>
      </w:ins>
      <w:r w:rsidR="003C0A05">
        <w:t xml:space="preserve"> Associations between lifetime MDD and cognition (performance on six tasks and </w:t>
      </w:r>
      <w:del w:id="55" w:author="publishedabstracts" w:date="2020-07-27T12:08:00Z">
        <w:r w:rsidR="003C0A05">
          <w:delText xml:space="preserve">a </w:delText>
        </w:r>
      </w:del>
      <w:r w:rsidR="003C0A05">
        <w:t xml:space="preserve">general </w:t>
      </w:r>
      <w:del w:id="56" w:author="publishedabstracts" w:date="2020-07-27T12:08:00Z">
        <w:r w:rsidR="003C0A05">
          <w:delText>(</w:delText>
        </w:r>
      </w:del>
      <w:ins w:id="57" w:author="publishedabstracts" w:date="2020-07-27T12:08:00Z">
        <w:r w:rsidR="003C0A05">
          <w:t>cognitive functioning [</w:t>
        </w:r>
      </w:ins>
      <w:r w:rsidR="003C0A05">
        <w:t>g</w:t>
      </w:r>
      <w:del w:id="58" w:author="publishedabstracts" w:date="2020-07-27T12:08:00Z">
        <w:r w:rsidR="003C0A05">
          <w:delText xml:space="preserve">) </w:delText>
        </w:r>
      </w:del>
      <w:ins w:id="59" w:author="publishedabstracts" w:date="2020-07-27T12:08:00Z">
        <w:r w:rsidR="003C0A05">
          <w:t>-</w:t>
        </w:r>
      </w:ins>
      <w:r w:rsidR="003C0A05">
        <w:t>factor</w:t>
      </w:r>
      <w:del w:id="60" w:author="publishedabstracts" w:date="2020-07-27T12:08:00Z">
        <w:r w:rsidR="003C0A05">
          <w:delText>)</w:delText>
        </w:r>
      </w:del>
      <w:ins w:id="61" w:author="publishedabstracts" w:date="2020-07-27T12:08:00Z">
        <w:r w:rsidR="003C0A05">
          <w:t>])</w:t>
        </w:r>
      </w:ins>
      <w:r w:rsidR="003C0A05">
        <w:t xml:space="preserve"> were investigated in UK Biobank (N</w:t>
      </w:r>
      <w:ins w:id="62" w:author="publishedabstracts" w:date="2020-07-27T12:08:00Z">
        <w:r w:rsidR="003C0A05">
          <w:t>-</w:t>
        </w:r>
      </w:ins>
      <w:r w:rsidR="003C0A05">
        <w:t>range 7,457-14,836, age 45-81 years, 52% female), adjusting for demographic</w:t>
      </w:r>
      <w:ins w:id="63" w:author="publishedabstracts" w:date="2020-07-27T12:08:00Z">
        <w:r w:rsidR="003C0A05">
          <w:t>s</w:t>
        </w:r>
      </w:ins>
      <w:r w:rsidR="003C0A05">
        <w:t>, education</w:t>
      </w:r>
      <w:ins w:id="64" w:author="publishedabstracts" w:date="2020-07-27T12:08:00Z">
        <w:r w:rsidR="003C0A05">
          <w:t>,</w:t>
        </w:r>
      </w:ins>
      <w:r w:rsidR="003C0A05">
        <w:t xml:space="preserve"> and lifestyle. </w:t>
      </w:r>
      <w:del w:id="65" w:author="publishedabstracts" w:date="2020-07-27T12:08:00Z">
        <w:r w:rsidR="003C0A05">
          <w:delText xml:space="preserve">Classification of </w:delText>
        </w:r>
      </w:del>
      <w:r w:rsidR="003C0A05">
        <w:t xml:space="preserve">Lifetime MDD </w:t>
      </w:r>
      <w:del w:id="66" w:author="publishedabstracts" w:date="2020-07-27T12:08:00Z">
        <w:r w:rsidR="003C0A05">
          <w:delText>was</w:delText>
        </w:r>
      </w:del>
      <w:ins w:id="67" w:author="publishedabstracts" w:date="2020-07-27T12:08:00Z">
        <w:r w:rsidR="003C0A05">
          <w:t>classifications were</w:t>
        </w:r>
      </w:ins>
      <w:r w:rsidR="003C0A05">
        <w:t xml:space="preserve"> based on the Composite International Diagnostic Interview</w:t>
      </w:r>
      <w:del w:id="68" w:author="publishedabstracts" w:date="2020-07-27T12:08:00Z">
        <w:r w:rsidR="003C0A05">
          <w:delText xml:space="preserve"> (CIDI-SF).</w:delText>
        </w:r>
      </w:del>
      <w:ins w:id="69" w:author="publishedabstracts" w:date="2020-07-27T12:08:00Z">
        <w:r w:rsidR="003C0A05">
          <w:t>.</w:t>
        </w:r>
      </w:ins>
      <w:r w:rsidR="003C0A05">
        <w:t xml:space="preserve"> Within the lifetime MDD group, we additionally </w:t>
      </w:r>
      <w:del w:id="70" w:author="publishedabstracts" w:date="2020-07-27T12:08:00Z">
        <w:r w:rsidR="003C0A05">
          <w:delText>explored</w:delText>
        </w:r>
      </w:del>
      <w:ins w:id="71" w:author="publishedabstracts" w:date="2020-07-27T12:08:00Z">
        <w:r w:rsidR="003C0A05">
          <w:t>investigated</w:t>
        </w:r>
      </w:ins>
      <w:r w:rsidR="003C0A05">
        <w:t xml:space="preserve"> relationships between cognition and (</w:t>
      </w:r>
      <w:del w:id="72" w:author="publishedabstracts" w:date="2020-07-27T12:08:00Z">
        <w:r w:rsidR="003C0A05">
          <w:delText>i) recurrent MDD, (ii</w:delText>
        </w:r>
      </w:del>
      <w:ins w:id="73" w:author="publishedabstracts" w:date="2020-07-27T12:08:00Z">
        <w:r w:rsidR="003C0A05">
          <w:t>a) recurrence, (b</w:t>
        </w:r>
      </w:ins>
      <w:r w:rsidR="003C0A05">
        <w:t xml:space="preserve">) current </w:t>
      </w:r>
      <w:del w:id="74" w:author="publishedabstracts" w:date="2020-07-27T12:08:00Z">
        <w:r w:rsidR="003C0A05">
          <w:delText xml:space="preserve">MDD </w:delText>
        </w:r>
      </w:del>
      <w:r w:rsidR="003C0A05">
        <w:t>symptoms, (</w:t>
      </w:r>
      <w:del w:id="75" w:author="publishedabstracts" w:date="2020-07-27T12:08:00Z">
        <w:r w:rsidR="003C0A05">
          <w:delText>iii</w:delText>
        </w:r>
      </w:del>
      <w:ins w:id="76" w:author="publishedabstracts" w:date="2020-07-27T12:08:00Z">
        <w:r w:rsidR="003C0A05">
          <w:t>c</w:t>
        </w:r>
      </w:ins>
      <w:r w:rsidR="003C0A05">
        <w:t>) severity of psychosocial impairment (while symptomatic), and (</w:t>
      </w:r>
      <w:del w:id="77" w:author="publishedabstracts" w:date="2020-07-27T12:08:00Z">
        <w:r w:rsidR="003C0A05">
          <w:delText>iv</w:delText>
        </w:r>
      </w:del>
      <w:ins w:id="78" w:author="publishedabstracts" w:date="2020-07-27T12:08:00Z">
        <w:r w:rsidR="003C0A05">
          <w:t>d</w:t>
        </w:r>
      </w:ins>
      <w:r w:rsidR="003C0A05">
        <w:t>) concurrent psychotropic medication use</w:t>
      </w:r>
      <w:ins w:id="79" w:author="publishedabstracts" w:date="2020-07-27T12:08:00Z">
        <w:r w:rsidR="003C0A05">
          <w:t xml:space="preserve">.   </w:t>
        </w:r>
      </w:ins>
      <w:r w:rsidR="003C0A05">
        <w:t xml:space="preserve"> Results</w:t>
      </w:r>
      <w:del w:id="80" w:author="publishedabstracts" w:date="2020-07-27T12:08:00Z">
        <w:r w:rsidR="003C0A05">
          <w:delText>.</w:delText>
        </w:r>
      </w:del>
      <w:ins w:id="81" w:author="publishedabstracts" w:date="2020-07-27T12:08:00Z">
        <w:r w:rsidR="003C0A05">
          <w:t>.:</w:t>
        </w:r>
      </w:ins>
      <w:r w:rsidR="003C0A05">
        <w:t xml:space="preserve"> Lifetime MDD was robustly associated with a lower g-factor (</w:t>
      </w:r>
      <w:del w:id="82" w:author="publishedabstracts" w:date="2020-07-27T12:08:00Z">
        <w:r w:rsidR="003C0A05">
          <w:delText>β</w:delText>
        </w:r>
      </w:del>
      <w:ins w:id="83" w:author="publishedabstracts" w:date="2020-07-27T12:08:00Z">
        <w:r w:rsidR="003C0A05">
          <w:t>ß</w:t>
        </w:r>
      </w:ins>
      <w:r w:rsidR="003C0A05">
        <w:t xml:space="preserve"> = -0.10, </w:t>
      </w:r>
      <w:del w:id="84" w:author="publishedabstracts" w:date="2020-07-27T12:08:00Z">
        <w:r w:rsidR="003C0A05">
          <w:delText>q</w:delText>
        </w:r>
      </w:del>
      <w:ins w:id="85" w:author="publishedabstracts" w:date="2020-07-27T12:08:00Z">
        <w:r w:rsidR="003C0A05">
          <w:t>PFDR</w:t>
        </w:r>
      </w:ins>
      <w:r w:rsidR="003C0A05">
        <w:t xml:space="preserve"> = 4.7</w:t>
      </w:r>
      <w:del w:id="86" w:author="publishedabstracts" w:date="2020-07-27T12:08:00Z">
        <w:r w:rsidR="003C0A05">
          <w:delText>∙</w:delText>
        </w:r>
      </w:del>
      <w:ins w:id="87" w:author="publishedabstracts" w:date="2020-07-27T12:08:00Z">
        <w:r w:rsidR="003C0A05">
          <w:t xml:space="preserve"> × </w:t>
        </w:r>
      </w:ins>
      <w:r w:rsidR="003C0A05">
        <w:t xml:space="preserve">10-5), with </w:t>
      </w:r>
      <w:del w:id="88" w:author="publishedabstracts" w:date="2020-07-27T12:08:00Z">
        <w:r w:rsidR="003C0A05">
          <w:delText xml:space="preserve">significant </w:delText>
        </w:r>
      </w:del>
      <w:r w:rsidR="003C0A05">
        <w:t>impairments in attention, processing speed</w:t>
      </w:r>
      <w:ins w:id="89" w:author="publishedabstracts" w:date="2020-07-27T12:08:00Z">
        <w:r w:rsidR="003C0A05">
          <w:t>,</w:t>
        </w:r>
      </w:ins>
      <w:r w:rsidR="003C0A05">
        <w:t xml:space="preserve"> and executive functioning (</w:t>
      </w:r>
      <w:del w:id="90" w:author="publishedabstracts" w:date="2020-07-27T12:08:00Z">
        <w:r w:rsidR="003C0A05">
          <w:delText>β ≥</w:delText>
        </w:r>
      </w:del>
      <w:ins w:id="91" w:author="publishedabstracts" w:date="2020-07-27T12:08:00Z">
        <w:r w:rsidR="003C0A05">
          <w:t>ß =</w:t>
        </w:r>
      </w:ins>
      <w:r w:rsidR="003C0A05">
        <w:t xml:space="preserve"> 0.06). </w:t>
      </w:r>
      <w:del w:id="92" w:author="publishedabstracts" w:date="2020-07-27T12:08:00Z">
        <w:r w:rsidR="003C0A05">
          <w:delText xml:space="preserve">Analysis within the </w:delText>
        </w:r>
        <w:commentRangeStart w:id="93"/>
        <w:r w:rsidR="003C0A05">
          <w:delText xml:space="preserve">lifetime MDD group </w:delText>
        </w:r>
      </w:del>
      <w:commentRangeEnd w:id="93"/>
      <w:r w:rsidR="00CE5C45">
        <w:rPr>
          <w:rStyle w:val="CommentReference"/>
        </w:rPr>
        <w:commentReference w:id="93"/>
      </w:r>
      <w:del w:id="94" w:author="publishedabstracts" w:date="2020-07-27T12:08:00Z">
        <w:r w:rsidR="003C0A05">
          <w:delText xml:space="preserve">indicated </w:delText>
        </w:r>
        <w:commentRangeStart w:id="95"/>
        <w:r w:rsidR="003C0A05">
          <w:delText>that</w:delText>
        </w:r>
      </w:del>
      <w:ins w:id="96" w:author="publishedabstracts" w:date="2020-07-27T12:08:00Z">
        <w:r w:rsidR="003C0A05">
          <w:t>Clinical characteristics revealed differential profiles of cognitive impairment among</w:t>
        </w:r>
      </w:ins>
      <w:r w:rsidR="003C0A05">
        <w:t xml:space="preserve"> </w:t>
      </w:r>
      <w:commentRangeEnd w:id="95"/>
      <w:r w:rsidR="0019113B">
        <w:rPr>
          <w:rStyle w:val="CommentReference"/>
        </w:rPr>
        <w:commentReference w:id="95"/>
      </w:r>
      <w:r w:rsidR="003C0A05">
        <w:t>case individuals</w:t>
      </w:r>
      <w:del w:id="97" w:author="publishedabstracts" w:date="2020-07-27T12:08:00Z">
        <w:r w:rsidR="003C0A05">
          <w:delText xml:space="preserve"> with</w:delText>
        </w:r>
      </w:del>
      <w:ins w:id="98" w:author="publishedabstracts" w:date="2020-07-27T12:08:00Z">
        <w:r w:rsidR="003C0A05">
          <w:t>; those who reported</w:t>
        </w:r>
      </w:ins>
      <w:r w:rsidR="003C0A05">
        <w:t xml:space="preserve"> severe psychosocial impairment </w:t>
      </w:r>
      <w:commentRangeStart w:id="99"/>
      <w:commentRangeStart w:id="100"/>
      <w:del w:id="101" w:author="publishedabstracts" w:date="2020-07-27T12:08:00Z">
        <w:r w:rsidR="003C0A05">
          <w:delText xml:space="preserve">had </w:delText>
        </w:r>
        <w:commentRangeStart w:id="102"/>
        <w:r w:rsidR="003C0A05">
          <w:delText>significantly lower g-factor (β = -0.14, P = 1.5∙10-2</w:delText>
        </w:r>
        <w:commentRangeEnd w:id="100"/>
        <w:r w:rsidR="00C34C60">
          <w:delText xml:space="preserve">), </w:delText>
        </w:r>
      </w:del>
      <w:commentRangeEnd w:id="99"/>
      <w:commentRangeEnd w:id="102"/>
      <w:r w:rsidR="00850F0E">
        <w:rPr>
          <w:rStyle w:val="CommentReference"/>
        </w:rPr>
        <w:commentReference w:id="102"/>
      </w:r>
      <w:r w:rsidR="0019113B">
        <w:rPr>
          <w:rStyle w:val="CommentReference"/>
        </w:rPr>
        <w:commentReference w:id="99"/>
      </w:r>
      <w:r w:rsidR="00CE5C45">
        <w:rPr>
          <w:rStyle w:val="CommentReference"/>
        </w:rPr>
        <w:commentReference w:id="100"/>
      </w:r>
      <w:del w:id="103" w:author="publishedabstracts" w:date="2020-07-27T12:08:00Z">
        <w:r w:rsidR="003C0A05">
          <w:delText xml:space="preserve">), with greatest impairments </w:delText>
        </w:r>
        <w:commentRangeStart w:id="104"/>
        <w:r w:rsidR="003C0A05">
          <w:delText>in</w:delText>
        </w:r>
      </w:del>
      <w:ins w:id="105" w:author="publishedabstracts" w:date="2020-07-27T12:08:00Z">
        <w:r w:rsidR="003C0A05">
          <w:t xml:space="preserve">and use of psychotropic medication </w:t>
        </w:r>
      </w:ins>
      <w:commentRangeEnd w:id="104"/>
      <w:r w:rsidR="00850F0E">
        <w:rPr>
          <w:rStyle w:val="CommentReference"/>
        </w:rPr>
        <w:commentReference w:id="104"/>
      </w:r>
      <w:ins w:id="106" w:author="publishedabstracts" w:date="2020-07-27T12:08:00Z">
        <w:r w:rsidR="003C0A05">
          <w:t xml:space="preserve">performed worse on cognitive tests. </w:t>
        </w:r>
        <w:commentRangeStart w:id="107"/>
        <w:r w:rsidR="003C0A05">
          <w:t>Severe psychosocial impairment and</w:t>
        </w:r>
      </w:ins>
      <w:r w:rsidR="003C0A05">
        <w:t xml:space="preserve"> reasoning </w:t>
      </w:r>
      <w:del w:id="108" w:author="publishedabstracts" w:date="2020-07-27T12:08:00Z">
        <w:r w:rsidR="003C0A05">
          <w:delText>(β</w:delText>
        </w:r>
      </w:del>
      <w:ins w:id="109" w:author="publishedabstracts" w:date="2020-07-27T12:08:00Z">
        <w:r w:rsidR="003C0A05">
          <w:t xml:space="preserve">showed the </w:t>
        </w:r>
        <w:commentRangeStart w:id="110"/>
        <w:r w:rsidR="003C0A05">
          <w:t xml:space="preserve">strongest </w:t>
        </w:r>
      </w:ins>
      <w:commentRangeEnd w:id="110"/>
      <w:r w:rsidR="00850F0E">
        <w:rPr>
          <w:rStyle w:val="CommentReference"/>
        </w:rPr>
        <w:commentReference w:id="110"/>
      </w:r>
      <w:ins w:id="111" w:author="publishedabstracts" w:date="2020-07-27T12:08:00Z">
        <w:r w:rsidR="003C0A05">
          <w:t xml:space="preserve">association </w:t>
        </w:r>
      </w:ins>
      <w:commentRangeEnd w:id="107"/>
      <w:r w:rsidR="00CE5C45">
        <w:rPr>
          <w:rStyle w:val="CommentReference"/>
        </w:rPr>
        <w:commentReference w:id="107"/>
      </w:r>
      <w:ins w:id="112" w:author="publishedabstracts" w:date="2020-07-27T12:08:00Z">
        <w:r w:rsidR="003C0A05">
          <w:t>(ß</w:t>
        </w:r>
      </w:ins>
      <w:r w:rsidR="003C0A05">
        <w:t xml:space="preserve"> = -0.18, </w:t>
      </w:r>
      <w:commentRangeStart w:id="113"/>
      <w:commentRangeStart w:id="114"/>
      <w:del w:id="115" w:author="publishedabstracts" w:date="2020-07-27T12:08:00Z">
        <w:r w:rsidR="003C0A05">
          <w:delText>q</w:delText>
        </w:r>
      </w:del>
      <w:ins w:id="116" w:author="publishedabstracts" w:date="2020-07-27T12:08:00Z">
        <w:r w:rsidR="003C0A05">
          <w:t>PFDR</w:t>
        </w:r>
      </w:ins>
      <w:r w:rsidR="003C0A05">
        <w:t xml:space="preserve"> = 7.5</w:t>
      </w:r>
      <w:del w:id="117" w:author="publishedabstracts" w:date="2020-07-27T12:08:00Z">
        <w:r w:rsidR="003C0A05">
          <w:delText>∙</w:delText>
        </w:r>
      </w:del>
      <w:commentRangeEnd w:id="113"/>
      <w:r w:rsidR="00850F0E">
        <w:rPr>
          <w:rStyle w:val="CommentReference"/>
        </w:rPr>
        <w:commentReference w:id="113"/>
      </w:r>
      <w:del w:id="118" w:author="publishedabstracts" w:date="2020-07-27T12:08:00Z">
        <w:r w:rsidR="003C0A05">
          <w:delText xml:space="preserve">10-5). </w:delText>
        </w:r>
      </w:del>
      <w:commentRangeEnd w:id="114"/>
      <w:r w:rsidR="0019113B">
        <w:rPr>
          <w:rStyle w:val="CommentReference"/>
        </w:rPr>
        <w:commentReference w:id="114"/>
      </w:r>
      <w:commentRangeStart w:id="119"/>
      <w:del w:id="120" w:author="publishedabstracts" w:date="2020-07-27T12:08:00Z">
        <w:r w:rsidR="003C0A05">
          <w:delText>Other clinical characteristics showed differential profiles of cognitive impairment across cognitive domains</w:delText>
        </w:r>
      </w:del>
      <w:commentRangeEnd w:id="119"/>
      <w:r w:rsidR="0019113B">
        <w:rPr>
          <w:rStyle w:val="CommentReference"/>
        </w:rPr>
        <w:commentReference w:id="119"/>
      </w:r>
      <w:del w:id="121" w:author="publishedabstracts" w:date="2020-07-27T12:08:00Z">
        <w:r w:rsidR="003C0A05">
          <w:delText>.</w:delText>
        </w:r>
      </w:del>
      <w:ins w:id="122" w:author="publishedabstracts" w:date="2020-07-27T12:08:00Z">
        <w:r w:rsidR="003C0A05">
          <w:t xml:space="preserve"> × 10-5).   </w:t>
        </w:r>
      </w:ins>
      <w:r w:rsidR="003C0A05">
        <w:t xml:space="preserve"> Conclusions</w:t>
      </w:r>
      <w:del w:id="123" w:author="publishedabstracts" w:date="2020-07-27T12:08:00Z">
        <w:r w:rsidR="003C0A05">
          <w:delText xml:space="preserve">. These findings reveal a modest negative association </w:delText>
        </w:r>
      </w:del>
      <w:commentRangeStart w:id="124"/>
      <w:ins w:id="125" w:author="publishedabstracts" w:date="2020-07-27T12:08:00Z">
        <w:r w:rsidR="003C0A05">
          <w:t xml:space="preserve">.: Findings describe </w:t>
        </w:r>
        <w:commentRangeStart w:id="126"/>
        <w:r w:rsidR="003C0A05">
          <w:t xml:space="preserve">small but </w:t>
        </w:r>
        <w:commentRangeStart w:id="127"/>
        <w:r w:rsidR="003C0A05">
          <w:t xml:space="preserve">robust associations </w:t>
        </w:r>
      </w:ins>
      <w:commentRangeEnd w:id="124"/>
      <w:commentRangeEnd w:id="126"/>
      <w:commentRangeEnd w:id="127"/>
      <w:r w:rsidR="00850F0E">
        <w:rPr>
          <w:rStyle w:val="CommentReference"/>
        </w:rPr>
        <w:commentReference w:id="127"/>
      </w:r>
      <w:r w:rsidR="0019113B">
        <w:rPr>
          <w:rStyle w:val="CommentReference"/>
        </w:rPr>
        <w:commentReference w:id="124"/>
      </w:r>
      <w:r w:rsidR="002C0933">
        <w:rPr>
          <w:rStyle w:val="CommentReference"/>
        </w:rPr>
        <w:commentReference w:id="126"/>
      </w:r>
      <w:r w:rsidR="003C0A05">
        <w:t xml:space="preserve">between lifetime MDD and </w:t>
      </w:r>
      <w:ins w:id="128" w:author="publishedabstracts" w:date="2020-07-27T12:08:00Z">
        <w:r w:rsidR="003C0A05">
          <w:t xml:space="preserve">lower </w:t>
        </w:r>
      </w:ins>
      <w:r w:rsidR="003C0A05">
        <w:t>cognitive performance</w:t>
      </w:r>
      <w:del w:id="129" w:author="publishedabstracts" w:date="2020-07-27T12:08:00Z">
        <w:r w:rsidR="003C0A05">
          <w:delText>.</w:delText>
        </w:r>
      </w:del>
      <w:ins w:id="130" w:author="publishedabstracts" w:date="2020-07-27T12:08:00Z">
        <w:r w:rsidR="003C0A05">
          <w:t xml:space="preserve"> within a population-based sample. </w:t>
        </w:r>
        <w:commentRangeStart w:id="131"/>
        <w:r w:rsidR="003C0A05">
          <w:t xml:space="preserve">Overall effects were of modest effect size, </w:t>
        </w:r>
        <w:commentRangeStart w:id="132"/>
        <w:r w:rsidR="003C0A05">
          <w:t xml:space="preserve">suggesting </w:t>
        </w:r>
        <w:commentRangeStart w:id="133"/>
        <w:r w:rsidR="003C0A05">
          <w:t>limited clinical relevance</w:t>
        </w:r>
      </w:ins>
      <w:commentRangeEnd w:id="131"/>
      <w:commentRangeEnd w:id="132"/>
      <w:commentRangeEnd w:id="133"/>
      <w:r w:rsidR="00850F0E">
        <w:rPr>
          <w:rStyle w:val="CommentReference"/>
        </w:rPr>
        <w:commentReference w:id="132"/>
      </w:r>
      <w:r w:rsidR="0019113B">
        <w:rPr>
          <w:rStyle w:val="CommentReference"/>
        </w:rPr>
        <w:commentReference w:id="131"/>
      </w:r>
      <w:r w:rsidR="002C0933">
        <w:rPr>
          <w:rStyle w:val="CommentReference"/>
        </w:rPr>
        <w:commentReference w:id="133"/>
      </w:r>
      <w:ins w:id="134" w:author="publishedabstracts" w:date="2020-07-27T12:08:00Z">
        <w:r w:rsidR="003C0A05">
          <w:t xml:space="preserve">. However, </w:t>
        </w:r>
        <w:commentRangeStart w:id="135"/>
        <w:r w:rsidR="003C0A05">
          <w:t>deficits within</w:t>
        </w:r>
      </w:ins>
      <w:r w:rsidR="003C0A05">
        <w:t xml:space="preserve"> specific cognitive domains </w:t>
      </w:r>
      <w:commentRangeStart w:id="136"/>
      <w:del w:id="137" w:author="publishedabstracts" w:date="2020-07-27T12:08:00Z">
        <w:r w:rsidR="003C0A05">
          <w:delText xml:space="preserve">showed greater deficits </w:delText>
        </w:r>
      </w:del>
      <w:ins w:id="138" w:author="publishedabstracts" w:date="2020-07-27T12:08:00Z">
        <w:r w:rsidR="003C0A05">
          <w:t xml:space="preserve">were more pronounced </w:t>
        </w:r>
      </w:ins>
      <w:commentRangeEnd w:id="135"/>
      <w:commentRangeEnd w:id="136"/>
      <w:r w:rsidR="00850F0E">
        <w:rPr>
          <w:rStyle w:val="CommentReference"/>
        </w:rPr>
        <w:commentReference w:id="136"/>
      </w:r>
      <w:r w:rsidR="0019113B">
        <w:rPr>
          <w:rStyle w:val="CommentReference"/>
        </w:rPr>
        <w:commentReference w:id="135"/>
      </w:r>
      <w:r w:rsidR="003C0A05">
        <w:t xml:space="preserve">in relation to </w:t>
      </w:r>
      <w:del w:id="139" w:author="publishedabstracts" w:date="2020-07-27T12:08:00Z">
        <w:r w:rsidR="003C0A05">
          <w:delText>MDD</w:delText>
        </w:r>
      </w:del>
      <w:ins w:id="140" w:author="publishedabstracts" w:date="2020-07-27T12:08:00Z">
        <w:r w:rsidR="003C0A05">
          <w:t>clinical</w:t>
        </w:r>
      </w:ins>
      <w:r w:rsidR="003C0A05">
        <w:t xml:space="preserve"> characteristics, </w:t>
      </w:r>
      <w:commentRangeStart w:id="141"/>
      <w:del w:id="142" w:author="publishedabstracts" w:date="2020-07-27T12:08:00Z">
        <w:r w:rsidR="003C0A05">
          <w:delText>with greatest effects relating to</w:delText>
        </w:r>
      </w:del>
      <w:ins w:id="143" w:author="publishedabstracts" w:date="2020-07-27T12:08:00Z">
        <w:r w:rsidR="003C0A05">
          <w:t>particularly severe</w:t>
        </w:r>
      </w:ins>
      <w:commentRangeEnd w:id="141"/>
      <w:r w:rsidR="00850F0E">
        <w:rPr>
          <w:rStyle w:val="CommentReference"/>
        </w:rPr>
        <w:commentReference w:id="141"/>
      </w:r>
      <w:r w:rsidR="003C0A05">
        <w:t xml:space="preserve"> psychosocial impairment</w:t>
      </w:r>
      <w:del w:id="144" w:author="publishedabstracts" w:date="2020-07-27T12:08:00Z">
        <w:r w:rsidR="003C0A05">
          <w:delText>.</w:delText>
        </w:r>
      </w:del>
      <w:ins w:id="145" w:author="publishedabstracts" w:date="2020-07-27T12:08:00Z">
        <w:r w:rsidR="003C0A05">
          <w:t>."</w:t>
        </w:r>
      </w:ins>
      <w:r w:rsidR="003C0A05">
        <w:tab/>
      </w:r>
      <w:r>
        <w:br w:type="page"/>
      </w:r>
      <w:r w:rsidR="003C0A05">
        <w:lastRenderedPageBreak/>
        <w:t>3</w:t>
      </w:r>
      <w:r w:rsidR="003C0A05">
        <w:tab/>
      </w:r>
      <w:r w:rsidR="003C0A05">
        <w:br/>
        <w:t xml:space="preserve"> Preprint DOI: </w:t>
      </w:r>
      <w:r w:rsidR="003C0A05">
        <w:tab/>
        <w:t>10.1101/19006171</w:t>
      </w:r>
      <w:ins w:id="146" w:author="Dey, Gautam" w:date="2020-08-06T12:10:00Z">
        <w:r w:rsidR="003C0A05">
          <w:tab/>
        </w:r>
        <w:r w:rsidR="003C0A05">
          <w:br/>
        </w:r>
        <w:r w:rsidR="003C0A05">
          <w:tab/>
          <w:t>2</w:t>
        </w:r>
      </w:ins>
      <w:r w:rsidR="003C0A05">
        <w:tab/>
      </w:r>
      <w:r w:rsidR="003C0A05">
        <w:br/>
        <w:t xml:space="preserve">  </w:t>
      </w:r>
      <w:r w:rsidR="003C0A05">
        <w:br/>
      </w:r>
      <w:r w:rsidR="003C0A05">
        <w:tab/>
      </w:r>
      <w:commentRangeStart w:id="147"/>
      <w:commentRangeStart w:id="148"/>
      <w:ins w:id="149" w:author="publishedabstracts" w:date="2020-07-27T12:08:00Z">
        <w:r w:rsidR="003C0A05">
          <w:t xml:space="preserve">Both genetic and environmental factors influence the etiology </w:t>
        </w:r>
      </w:ins>
      <w:commentRangeEnd w:id="147"/>
      <w:r w:rsidR="0010779D">
        <w:rPr>
          <w:rStyle w:val="CommentReference"/>
        </w:rPr>
        <w:commentReference w:id="147"/>
      </w:r>
      <w:ins w:id="150" w:author="publishedabstracts" w:date="2020-07-27T12:08:00Z">
        <w:r w:rsidR="003C0A05">
          <w:t xml:space="preserve">of </w:t>
        </w:r>
      </w:ins>
      <w:commentRangeEnd w:id="148"/>
      <w:r w:rsidR="006E67BA">
        <w:rPr>
          <w:rStyle w:val="CommentReference"/>
        </w:rPr>
        <w:commentReference w:id="148"/>
      </w:r>
      <w:r w:rsidR="003C0A05">
        <w:t>age-related macular degeneration (AMD</w:t>
      </w:r>
      <w:del w:id="151" w:author="publishedabstracts" w:date="2020-07-27T12:08:00Z">
        <w:r w:rsidR="003C0A05">
          <w:delText>) is</w:delText>
        </w:r>
      </w:del>
      <w:ins w:id="152" w:author="publishedabstracts" w:date="2020-07-27T12:08:00Z">
        <w:r w:rsidR="003C0A05">
          <w:t>),</w:t>
        </w:r>
      </w:ins>
      <w:r w:rsidR="003C0A05">
        <w:t xml:space="preserve"> a leading cause of </w:t>
      </w:r>
      <w:commentRangeStart w:id="153"/>
      <w:del w:id="154" w:author="publishedabstracts" w:date="2020-07-27T12:08:00Z">
        <w:r w:rsidR="003C0A05">
          <w:delText>irreversible</w:delText>
        </w:r>
      </w:del>
      <w:commentRangeEnd w:id="153"/>
      <w:r w:rsidR="006E67BA">
        <w:rPr>
          <w:rStyle w:val="CommentReference"/>
        </w:rPr>
        <w:commentReference w:id="153"/>
      </w:r>
      <w:del w:id="155" w:author="publishedabstracts" w:date="2020-07-27T12:08:00Z">
        <w:r w:rsidR="003C0A05">
          <w:delText xml:space="preserve"> </w:delText>
        </w:r>
      </w:del>
      <w:r w:rsidR="003C0A05">
        <w:t>blindness</w:t>
      </w:r>
      <w:del w:id="156" w:author="publishedabstracts" w:date="2020-07-27T12:08:00Z">
        <w:r w:rsidR="003C0A05">
          <w:delText xml:space="preserve"> worldwide. </w:delText>
        </w:r>
        <w:commentRangeStart w:id="157"/>
        <w:r w:rsidR="003C0A05">
          <w:delText>Previous genetic and epidemiological studies have shown that the AMD progression are affected by genetic variants and environmental factors</w:delText>
        </w:r>
      </w:del>
      <w:commentRangeEnd w:id="157"/>
      <w:r w:rsidR="0010779D">
        <w:rPr>
          <w:rStyle w:val="CommentReference"/>
        </w:rPr>
        <w:commentReference w:id="157"/>
      </w:r>
      <w:del w:id="158" w:author="publishedabstracts" w:date="2020-07-27T12:08:00Z">
        <w:r w:rsidR="003C0A05">
          <w:delText>.</w:delText>
        </w:r>
      </w:del>
      <w:ins w:id="159" w:author="publishedabstracts" w:date="2020-07-27T12:08:00Z">
        <w:r w:rsidR="003C0A05">
          <w:t>.</w:t>
        </w:r>
      </w:ins>
      <w:r w:rsidR="003C0A05">
        <w:t xml:space="preserve"> AMD severity is </w:t>
      </w:r>
      <w:del w:id="160" w:author="publishedabstracts" w:date="2020-07-27T12:08:00Z">
        <w:r w:rsidR="003C0A05">
          <w:delText>mainly diagnosed</w:delText>
        </w:r>
      </w:del>
      <w:ins w:id="161" w:author="publishedabstracts" w:date="2020-07-27T12:08:00Z">
        <w:r w:rsidR="003C0A05">
          <w:t>primarily measured</w:t>
        </w:r>
      </w:ins>
      <w:r w:rsidR="003C0A05">
        <w:t xml:space="preserve"> by </w:t>
      </w:r>
      <w:del w:id="162" w:author="publishedabstracts" w:date="2020-07-27T12:08:00Z">
        <w:r w:rsidR="003C0A05">
          <w:delText xml:space="preserve">color fundus </w:delText>
        </w:r>
      </w:del>
      <w:r w:rsidR="003C0A05">
        <w:t xml:space="preserve">images </w:t>
      </w:r>
      <w:del w:id="163" w:author="publishedabstracts" w:date="2020-07-27T12:08:00Z">
        <w:r w:rsidR="003C0A05">
          <w:delText>and recent studies have shown the success of</w:delText>
        </w:r>
      </w:del>
      <w:ins w:id="164" w:author="publishedabstracts" w:date="2020-07-27T12:08:00Z">
        <w:r w:rsidR="003C0A05">
          <w:t>of the fundus of the retina and recently developed</w:t>
        </w:r>
      </w:ins>
      <w:r w:rsidR="003C0A05">
        <w:t xml:space="preserve"> machine learning methods </w:t>
      </w:r>
      <w:del w:id="165" w:author="publishedabstracts" w:date="2020-07-27T12:08:00Z">
        <w:r w:rsidR="003C0A05">
          <w:delText xml:space="preserve">in predicting </w:delText>
        </w:r>
      </w:del>
      <w:ins w:id="166" w:author="publishedabstracts" w:date="2020-07-27T12:08:00Z">
        <w:r w:rsidR="003C0A05">
          <w:t xml:space="preserve">can successfully predict </w:t>
        </w:r>
      </w:ins>
      <w:r w:rsidR="003C0A05">
        <w:t xml:space="preserve">AMD progression using image data. However, none of </w:t>
      </w:r>
      <w:del w:id="167" w:author="publishedabstracts" w:date="2020-07-27T12:08:00Z">
        <w:r w:rsidR="003C0A05">
          <w:delText>the studies</w:delText>
        </w:r>
      </w:del>
      <w:ins w:id="168" w:author="publishedabstracts" w:date="2020-07-27T12:08:00Z">
        <w:r w:rsidR="003C0A05">
          <w:t>these methods</w:t>
        </w:r>
      </w:ins>
      <w:r w:rsidR="003C0A05">
        <w:t xml:space="preserve"> have </w:t>
      </w:r>
      <w:del w:id="169" w:author="publishedabstracts" w:date="2020-07-27T12:08:00Z">
        <w:r w:rsidR="003C0A05">
          <w:delText>utilized</w:delText>
        </w:r>
      </w:del>
      <w:ins w:id="170" w:author="publishedabstracts" w:date="2020-07-27T12:08:00Z">
        <w:r w:rsidR="003C0A05">
          <w:t>used</w:t>
        </w:r>
      </w:ins>
      <w:r w:rsidR="003C0A05">
        <w:t xml:space="preserve"> both genetic</w:t>
      </w:r>
      <w:del w:id="171" w:author="publishedabstracts" w:date="2020-07-27T12:08:00Z">
        <w:r w:rsidR="003C0A05">
          <w:delText>s</w:delText>
        </w:r>
      </w:del>
      <w:r w:rsidR="003C0A05">
        <w:t xml:space="preserve"> and image data for predicting AMD progression. </w:t>
      </w:r>
      <w:commentRangeStart w:id="172"/>
      <w:del w:id="173" w:author="publishedabstracts" w:date="2020-07-27T12:08:00Z">
        <w:r w:rsidR="003C0A05">
          <w:delText>The Age-Related Eye Disease Study (AREDS), a large-scale clinical trial from the National Eye Institute, includes massive genome-wide genotyping data, longitudinal color fundus photographs, and disease severity assessment over a period of 12 years, providing an unprecedented opportunity to investigate prediction models for AMD progression</w:delText>
        </w:r>
        <w:commentRangeEnd w:id="172"/>
        <w:r w:rsidR="00EF0550">
          <w:delText>. I</w:delText>
        </w:r>
      </w:del>
      <w:r w:rsidR="004A50F1">
        <w:rPr>
          <w:rStyle w:val="CommentReference"/>
        </w:rPr>
        <w:commentReference w:id="172"/>
      </w:r>
      <w:del w:id="174" w:author="publishedabstracts" w:date="2020-07-27T12:08:00Z">
        <w:r w:rsidR="00EF0550">
          <w:delText>n</w:delText>
        </w:r>
        <w:r w:rsidR="003C0A05">
          <w:delText xml:space="preserve">. In this report, we jointly used </w:delText>
        </w:r>
      </w:del>
      <w:ins w:id="175" w:author="publishedabstracts" w:date="2020-07-27T12:08:00Z">
        <w:r w:rsidR="003C0A05">
          <w:t xml:space="preserve">Here we used both </w:t>
        </w:r>
      </w:ins>
      <w:r w:rsidR="003C0A05">
        <w:t xml:space="preserve">genotypes and fundus images to </w:t>
      </w:r>
      <w:commentRangeStart w:id="176"/>
      <w:del w:id="177" w:author="publishedabstracts" w:date="2020-07-27T12:08:00Z">
        <w:r w:rsidR="003C0A05">
          <w:delText>dynamically</w:delText>
        </w:r>
      </w:del>
      <w:commentRangeEnd w:id="176"/>
      <w:r w:rsidR="006E67BA">
        <w:rPr>
          <w:rStyle w:val="CommentReference"/>
        </w:rPr>
        <w:commentReference w:id="176"/>
      </w:r>
      <w:del w:id="178" w:author="publishedabstracts" w:date="2020-07-27T12:08:00Z">
        <w:r w:rsidR="003C0A05">
          <w:delText xml:space="preserve"> </w:delText>
        </w:r>
      </w:del>
      <w:r w:rsidR="003C0A05">
        <w:t xml:space="preserve">predict </w:t>
      </w:r>
      <w:ins w:id="179" w:author="publishedabstracts" w:date="2020-07-27T12:08:00Z">
        <w:r w:rsidR="003C0A05">
          <w:t xml:space="preserve">whether </w:t>
        </w:r>
      </w:ins>
      <w:r w:rsidR="003C0A05">
        <w:t xml:space="preserve">an eye </w:t>
      </w:r>
      <w:del w:id="180" w:author="publishedabstracts" w:date="2020-07-27T12:08:00Z">
        <w:r w:rsidR="003C0A05">
          <w:delText>as having</w:delText>
        </w:r>
      </w:del>
      <w:ins w:id="181" w:author="publishedabstracts" w:date="2020-07-27T12:08:00Z">
        <w:r w:rsidR="003C0A05">
          <w:t>had</w:t>
        </w:r>
      </w:ins>
      <w:r w:rsidR="003C0A05">
        <w:t xml:space="preserve"> progressed to late </w:t>
      </w:r>
      <w:commentRangeStart w:id="182"/>
      <w:r w:rsidR="003C0A05">
        <w:t xml:space="preserve">AMD </w:t>
      </w:r>
      <w:del w:id="183" w:author="publishedabstracts" w:date="2020-07-27T12:08:00Z">
        <w:r w:rsidR="003C0A05">
          <w:delText>(e.g., whether the time to progression to late AMD for the eye exceeds 3 years from the current visit)</w:delText>
        </w:r>
      </w:del>
      <w:commentRangeEnd w:id="182"/>
      <w:r w:rsidR="006E67BA">
        <w:rPr>
          <w:rStyle w:val="CommentReference"/>
        </w:rPr>
        <w:commentReference w:id="182"/>
      </w:r>
      <w:del w:id="184" w:author="publishedabstracts" w:date="2020-07-27T12:08:00Z">
        <w:r w:rsidR="003C0A05">
          <w:delText xml:space="preserve"> </w:delText>
        </w:r>
      </w:del>
      <w:r w:rsidR="003C0A05">
        <w:t>with a modified deep convolutional neural network</w:t>
      </w:r>
      <w:del w:id="185" w:author="publishedabstracts" w:date="2020-07-27T12:08:00Z">
        <w:r w:rsidR="003C0A05">
          <w:delText xml:space="preserve"> (CNN).</w:delText>
        </w:r>
      </w:del>
      <w:ins w:id="186" w:author="publishedabstracts" w:date="2020-07-27T12:08:00Z">
        <w:r w:rsidR="003C0A05">
          <w:t>.</w:t>
        </w:r>
      </w:ins>
      <w:r w:rsidR="003C0A05">
        <w:t xml:space="preserve"> In total, we used 31,262 </w:t>
      </w:r>
      <w:del w:id="187" w:author="publishedabstracts" w:date="2020-07-27T12:08:00Z">
        <w:r w:rsidR="003C0A05">
          <w:delText xml:space="preserve">color </w:delText>
        </w:r>
      </w:del>
      <w:r w:rsidR="003C0A05">
        <w:t xml:space="preserve">fundus images </w:t>
      </w:r>
      <w:commentRangeStart w:id="188"/>
      <w:del w:id="189" w:author="publishedabstracts" w:date="2020-07-27T12:08:00Z">
        <w:r w:rsidR="003C0A05">
          <w:delText>centered on the macula</w:delText>
        </w:r>
      </w:del>
      <w:ins w:id="190" w:author="publishedabstracts" w:date="2020-07-27T12:08:00Z">
        <w:r w:rsidR="003C0A05">
          <w:t xml:space="preserve">and </w:t>
        </w:r>
        <w:commentRangeStart w:id="191"/>
        <w:r w:rsidR="003C0A05">
          <w:t>52 AMD-associated genetic variants</w:t>
        </w:r>
      </w:ins>
      <w:r w:rsidR="003C0A05">
        <w:t xml:space="preserve"> </w:t>
      </w:r>
      <w:commentRangeEnd w:id="188"/>
      <w:commentRangeEnd w:id="191"/>
      <w:r w:rsidR="004A50F1">
        <w:rPr>
          <w:rStyle w:val="CommentReference"/>
        </w:rPr>
        <w:commentReference w:id="191"/>
      </w:r>
      <w:r w:rsidR="009B6E00">
        <w:rPr>
          <w:rStyle w:val="CommentReference"/>
        </w:rPr>
        <w:commentReference w:id="188"/>
      </w:r>
      <w:r w:rsidR="003C0A05">
        <w:t xml:space="preserve">from 1,351 subjects </w:t>
      </w:r>
      <w:del w:id="192" w:author="publishedabstracts" w:date="2020-07-27T12:08:00Z">
        <w:r w:rsidR="003C0A05">
          <w:delText xml:space="preserve">with corresponding genotypes and </w:delText>
        </w:r>
      </w:del>
      <w:commentRangeStart w:id="193"/>
      <w:ins w:id="194" w:author="publishedabstracts" w:date="2020-07-27T12:08:00Z">
        <w:r w:rsidR="003C0A05">
          <w:t xml:space="preserve">from the Age-Related Eye Disease Study, which provided disease severity </w:t>
        </w:r>
      </w:ins>
      <w:r w:rsidR="003C0A05">
        <w:t xml:space="preserve">phenotypes </w:t>
      </w:r>
      <w:ins w:id="195" w:author="publishedabstracts" w:date="2020-07-27T12:08:00Z">
        <w:r w:rsidR="003C0A05">
          <w:t xml:space="preserve">and fundus images </w:t>
        </w:r>
      </w:ins>
      <w:r w:rsidR="003C0A05">
        <w:t>available at baseline and follow-up visits</w:t>
      </w:r>
      <w:del w:id="196" w:author="publishedabstracts" w:date="2020-07-27T12:08:00Z">
        <w:r w:rsidR="003C0A05">
          <w:delText>. The first part of this model was derived from a CNN to extract features.</w:delText>
        </w:r>
      </w:del>
      <w:ins w:id="197" w:author="publishedabstracts" w:date="2020-07-27T12:08:00Z">
        <w:r w:rsidR="003C0A05">
          <w:t xml:space="preserve"> over a period of 12 years.</w:t>
        </w:r>
      </w:ins>
      <w:commentRangeEnd w:id="193"/>
      <w:r w:rsidR="006E67BA">
        <w:rPr>
          <w:rStyle w:val="CommentReference"/>
        </w:rPr>
        <w:commentReference w:id="193"/>
      </w:r>
      <w:r w:rsidR="003C0A05">
        <w:t xml:space="preserve"> </w:t>
      </w:r>
      <w:commentRangeStart w:id="198"/>
      <w:r w:rsidR="003C0A05">
        <w:t xml:space="preserve">Our results </w:t>
      </w:r>
      <w:commentRangeEnd w:id="198"/>
      <w:r w:rsidR="009B6E00">
        <w:rPr>
          <w:rStyle w:val="CommentReference"/>
        </w:rPr>
        <w:commentReference w:id="198"/>
      </w:r>
      <w:r w:rsidR="003C0A05">
        <w:t xml:space="preserve">showed that </w:t>
      </w:r>
      <w:del w:id="199" w:author="publishedabstracts" w:date="2020-07-27T12:08:00Z">
        <w:r w:rsidR="003C0A05">
          <w:delText xml:space="preserve">the color </w:delText>
        </w:r>
      </w:del>
      <w:r w:rsidR="003C0A05">
        <w:t xml:space="preserve">fundus </w:t>
      </w:r>
      <w:del w:id="200" w:author="publishedabstracts" w:date="2020-07-27T12:08:00Z">
        <w:r w:rsidR="003C0A05">
          <w:delText>photos</w:delText>
        </w:r>
      </w:del>
      <w:ins w:id="201" w:author="publishedabstracts" w:date="2020-07-27T12:08:00Z">
        <w:r w:rsidR="003C0A05">
          <w:t>images</w:t>
        </w:r>
      </w:ins>
      <w:r w:rsidR="003C0A05">
        <w:t xml:space="preserve"> coupled with genotypes could predict late AMD progression with an averaged area</w:t>
      </w:r>
      <w:ins w:id="202" w:author="publishedabstracts" w:date="2020-07-27T12:08:00Z">
        <w:r w:rsidR="003C0A05">
          <w:t>-</w:t>
        </w:r>
      </w:ins>
      <w:r w:rsidR="003C0A05">
        <w:t>under</w:t>
      </w:r>
      <w:ins w:id="203" w:author="publishedabstracts" w:date="2020-07-27T12:08:00Z">
        <w:r w:rsidR="003C0A05">
          <w:t>-</w:t>
        </w:r>
      </w:ins>
      <w:r w:rsidR="003C0A05">
        <w:t>the</w:t>
      </w:r>
      <w:ins w:id="204" w:author="publishedabstracts" w:date="2020-07-27T12:08:00Z">
        <w:r w:rsidR="003C0A05">
          <w:t>-</w:t>
        </w:r>
      </w:ins>
      <w:r w:rsidR="003C0A05">
        <w:t xml:space="preserve">curve </w:t>
      </w:r>
      <w:del w:id="205" w:author="publishedabstracts" w:date="2020-07-27T12:08:00Z">
        <w:r w:rsidR="003C0A05">
          <w:delText xml:space="preserve">(AUC) </w:delText>
        </w:r>
      </w:del>
      <w:r w:rsidR="003C0A05">
        <w:t>value of 0.85 (95%</w:t>
      </w:r>
      <w:del w:id="206" w:author="publishedabstracts" w:date="2020-07-27T12:08:00Z">
        <w:r w:rsidR="003C0A05">
          <w:delText>CI:</w:delText>
        </w:r>
      </w:del>
      <w:ins w:id="207" w:author="publishedabstracts" w:date="2020-07-27T12:08:00Z">
        <w:r w:rsidR="003C0A05">
          <w:t xml:space="preserve"> confidence interval</w:t>
        </w:r>
      </w:ins>
      <w:r w:rsidR="003C0A05">
        <w:t xml:space="preserve"> 0.83</w:t>
      </w:r>
      <w:del w:id="208" w:author="publishedabstracts" w:date="2020-07-27T12:08:00Z">
        <w:r w:rsidR="003C0A05">
          <w:delText>-</w:delText>
        </w:r>
      </w:del>
      <w:ins w:id="209" w:author="publishedabstracts" w:date="2020-07-27T12:08:00Z">
        <w:r w:rsidR="003C0A05">
          <w:t>–</w:t>
        </w:r>
      </w:ins>
      <w:r w:rsidR="003C0A05">
        <w:t xml:space="preserve">0.86). The results using fundus images alone showed an </w:t>
      </w:r>
      <w:del w:id="210" w:author="publishedabstracts" w:date="2020-07-27T12:08:00Z">
        <w:r w:rsidR="003C0A05">
          <w:delText>AUC</w:delText>
        </w:r>
      </w:del>
      <w:ins w:id="211" w:author="publishedabstracts" w:date="2020-07-27T12:08:00Z">
        <w:r w:rsidR="003C0A05">
          <w:t>averaged area under the receiver operating characteristic curve value</w:t>
        </w:r>
      </w:ins>
      <w:r w:rsidR="003C0A05">
        <w:t xml:space="preserve"> of 0.81 (95%</w:t>
      </w:r>
      <w:del w:id="212" w:author="publishedabstracts" w:date="2020-07-27T12:08:00Z">
        <w:r w:rsidR="003C0A05">
          <w:delText>CI:</w:delText>
        </w:r>
      </w:del>
      <w:ins w:id="213" w:author="publishedabstracts" w:date="2020-07-27T12:08:00Z">
        <w:r w:rsidR="003C0A05">
          <w:t xml:space="preserve"> confidence interval</w:t>
        </w:r>
      </w:ins>
      <w:r w:rsidR="003C0A05">
        <w:t xml:space="preserve"> 0.80</w:t>
      </w:r>
      <w:del w:id="214" w:author="publishedabstracts" w:date="2020-07-27T12:08:00Z">
        <w:r w:rsidR="003C0A05">
          <w:delText>-</w:delText>
        </w:r>
      </w:del>
      <w:ins w:id="215" w:author="publishedabstracts" w:date="2020-07-27T12:08:00Z">
        <w:r w:rsidR="003C0A05">
          <w:t>–</w:t>
        </w:r>
      </w:ins>
      <w:r w:rsidR="003C0A05">
        <w:t>0.83).</w:t>
      </w:r>
      <w:del w:id="216" w:author="publishedabstracts" w:date="2020-07-27T12:08:00Z">
        <w:r w:rsidR="003C0A05">
          <w:delText xml:space="preserve"> </w:delText>
        </w:r>
        <w:commentRangeStart w:id="217"/>
        <w:commentRangeStart w:id="218"/>
        <w:r w:rsidR="003C0A05">
          <w:delText>We have validated our results in an independent dataset of 200 Caucasians extracted from UK Biobank and the results showed an AUC of 0.9 (95%CI: 0.85-0.94) for predicting whether the eye progresses to late AMD exceeding the 3 years</w:delText>
        </w:r>
      </w:del>
      <w:commentRangeEnd w:id="217"/>
      <w:commentRangeEnd w:id="218"/>
      <w:r w:rsidR="006E67BA">
        <w:rPr>
          <w:rStyle w:val="CommentReference"/>
        </w:rPr>
        <w:commentReference w:id="217"/>
      </w:r>
      <w:r w:rsidR="004A50F1">
        <w:rPr>
          <w:rStyle w:val="CommentReference"/>
        </w:rPr>
        <w:commentReference w:id="218"/>
      </w:r>
      <w:del w:id="219" w:author="publishedabstracts" w:date="2020-07-27T12:08:00Z">
        <w:r w:rsidR="003C0A05">
          <w:delText>.</w:delText>
        </w:r>
      </w:del>
      <w:r w:rsidR="003C0A05">
        <w:t xml:space="preserve"> We implemented our model in a cloud-based application for individual risk assessment.</w:t>
      </w:r>
      <w:r w:rsidR="003C0A05">
        <w:tab/>
      </w:r>
      <w:r>
        <w:tab/>
      </w:r>
      <w:r>
        <w:br w:type="page"/>
      </w:r>
      <w:r w:rsidR="00086524">
        <w:t>4</w:t>
      </w:r>
      <w:r w:rsidR="00086524">
        <w:tab/>
      </w:r>
      <w:r w:rsidR="00086524">
        <w:br/>
        <w:t xml:space="preserve"> Preprint DOI: </w:t>
      </w:r>
      <w:r w:rsidR="00086524">
        <w:tab/>
        <w:t>10.1101/19006478</w:t>
      </w:r>
      <w:r w:rsidR="00086524">
        <w:tab/>
      </w:r>
      <w:r w:rsidR="00086524">
        <w:br/>
      </w:r>
      <w:ins w:id="220" w:author="Dey, Gautam" w:date="2020-08-06T12:10:00Z">
        <w:r w:rsidR="00086524">
          <w:tab/>
          <w:t>2</w:t>
        </w:r>
        <w:r w:rsidR="00086524">
          <w:tab/>
        </w:r>
        <w:r w:rsidR="00086524">
          <w:br/>
        </w:r>
      </w:ins>
      <w:r w:rsidR="00086524">
        <w:t xml:space="preserve">  </w:t>
      </w:r>
      <w:r w:rsidR="00086524">
        <w:br/>
      </w:r>
      <w:r w:rsidR="00086524">
        <w:tab/>
        <w:t xml:space="preserve">Multifocal </w:t>
      </w:r>
      <w:commentRangeStart w:id="221"/>
      <w:ins w:id="222" w:author="publishedabstracts" w:date="2020-07-27T12:08:00Z">
        <w:r w:rsidR="00086524">
          <w:t xml:space="preserve">(MF)/multicentric (MC) </w:t>
        </w:r>
      </w:ins>
      <w:commentRangeEnd w:id="221"/>
      <w:del w:id="223" w:author="Mate Palfy" w:date="2020-08-06T12:12:00Z">
        <w:r w:rsidR="00086524">
          <w:rPr>
            <w:rStyle w:val="CommentReference"/>
          </w:rPr>
          <w:commentReference w:id="221"/>
        </w:r>
      </w:del>
      <w:ins w:id="224" w:author="publishedabstracts" w:date="2020-07-14T08:03:00Z">
        <w:r>
          <w:t xml:space="preserve">) </w:t>
        </w:r>
      </w:ins>
      <w:r w:rsidR="00086524">
        <w:t xml:space="preserve">breast cancer is generally considered to be where two or more breast tumours are present within the same breast, </w:t>
      </w:r>
      <w:del w:id="225" w:author="publishedabstracts" w:date="2020-07-27T12:08:00Z">
        <w:r w:rsidR="00086524">
          <w:delText>but are clearly separated with no intervening in situ or invasive disease. It</w:delText>
        </w:r>
      </w:del>
      <w:ins w:id="226" w:author="publishedabstracts" w:date="2020-07-27T12:08:00Z">
        <w:r w:rsidR="00086524">
          <w:t>and</w:t>
        </w:r>
      </w:ins>
      <w:r w:rsidR="00086524">
        <w:t xml:space="preserve"> is seen in ~10% of breast cancer cases. This study investigates </w:t>
      </w:r>
      <w:ins w:id="227" w:author="publishedabstracts" w:date="2020-07-27T12:08:00Z">
        <w:r w:rsidR="00086524">
          <w:t xml:space="preserve">the prevalence of </w:t>
        </w:r>
      </w:ins>
      <w:r w:rsidR="00086524">
        <w:t>multifocality</w:t>
      </w:r>
      <w:del w:id="228" w:author="publishedabstracts" w:date="2020-07-27T12:08:00Z">
        <w:r w:rsidR="00086524">
          <w:delText xml:space="preserve"> prevalence </w:delText>
        </w:r>
      </w:del>
      <w:ins w:id="229" w:author="publishedabstracts" w:date="2020-07-27T12:08:00Z">
        <w:r w:rsidR="00086524">
          <w:t xml:space="preserve">/multicentricity </w:t>
        </w:r>
      </w:ins>
      <w:r w:rsidR="00086524">
        <w:t xml:space="preserve">in </w:t>
      </w:r>
      <w:ins w:id="230" w:author="publishedabstracts" w:date="2020-07-27T12:08:00Z">
        <w:r w:rsidR="00086524">
          <w:t xml:space="preserve">a cohort of </w:t>
        </w:r>
      </w:ins>
      <w:r w:rsidR="00086524">
        <w:t xml:space="preserve">BRCA1/2 </w:t>
      </w:r>
      <w:del w:id="231" w:author="publishedabstracts" w:date="2020-07-27T12:08:00Z">
        <w:r w:rsidR="00086524">
          <w:delText>mutant patients</w:delText>
        </w:r>
      </w:del>
      <w:ins w:id="232" w:author="publishedabstracts" w:date="2020-07-27T12:08:00Z">
        <w:r w:rsidR="00086524">
          <w:t>mutation carriers with breast cancer from Northern Ireland</w:t>
        </w:r>
      </w:ins>
      <w:r w:rsidR="00086524">
        <w:t xml:space="preserve"> via cross</w:t>
      </w:r>
      <w:del w:id="233" w:author="publishedabstracts" w:date="2020-07-27T12:08:00Z">
        <w:r w:rsidR="00086524">
          <w:delText>-</w:delText>
        </w:r>
      </w:del>
      <w:ins w:id="234" w:author="publishedabstracts" w:date="2020-07-27T12:08:00Z">
        <w:r w:rsidR="00086524">
          <w:t>‐</w:t>
        </w:r>
      </w:ins>
      <w:r w:rsidR="00086524">
        <w:t>sectional analysis. Data from 211 women with BRCA1/2 mutations (</w:t>
      </w:r>
      <w:del w:id="235" w:author="publishedabstracts" w:date="2020-07-27T12:08:00Z">
        <w:r w:rsidR="00086524">
          <w:delText xml:space="preserve">91 </w:delText>
        </w:r>
      </w:del>
      <w:r w:rsidR="00086524">
        <w:t>BRCA1</w:t>
      </w:r>
      <w:del w:id="236" w:author="publishedabstracts" w:date="2020-07-27T12:08:00Z">
        <w:r w:rsidR="00086524">
          <w:delText>), (120</w:delText>
        </w:r>
      </w:del>
      <w:ins w:id="237" w:author="publishedabstracts" w:date="2020-07-27T12:08:00Z">
        <w:r w:rsidR="00086524">
          <w:t xml:space="preserve"> ‐91,</w:t>
        </w:r>
      </w:ins>
      <w:r w:rsidR="00086524">
        <w:t xml:space="preserve"> BRCA2</w:t>
      </w:r>
      <w:del w:id="238" w:author="publishedabstracts" w:date="2020-07-27T12:08:00Z">
        <w:r w:rsidR="00086524">
          <w:delText>), with</w:delText>
        </w:r>
      </w:del>
      <w:ins w:id="239" w:author="publishedabstracts" w:date="2020-07-27T12:08:00Z">
        <w:r w:rsidR="00086524">
          <w:t xml:space="preserve"> ‐120) and</w:t>
        </w:r>
      </w:ins>
      <w:r w:rsidR="00086524">
        <w:t xml:space="preserve"> breast cancer were collected including age, tumour focality, size, type, grade</w:t>
      </w:r>
      <w:del w:id="240" w:author="publishedabstracts" w:date="2020-07-27T12:08:00Z">
        <w:r w:rsidR="00086524">
          <w:delText>,</w:delText>
        </w:r>
      </w:del>
      <w:r w:rsidR="00086524">
        <w:t xml:space="preserve"> and receptor profile. The prevalence of multifocality</w:t>
      </w:r>
      <w:ins w:id="241" w:author="publishedabstracts" w:date="2020-07-27T12:08:00Z">
        <w:r w:rsidR="00086524">
          <w:t>/multicentricity</w:t>
        </w:r>
      </w:ins>
      <w:r w:rsidR="00086524">
        <w:t xml:space="preserve"> within this group was 25</w:t>
      </w:r>
      <w:del w:id="242" w:author="publishedabstracts" w:date="2020-07-27T12:08:00Z">
        <w:r w:rsidR="00086524">
          <w:delText>%,</w:delText>
        </w:r>
      </w:del>
      <w:ins w:id="243" w:author="publishedabstracts" w:date="2020-07-27T12:08:00Z">
        <w:r w:rsidR="00086524">
          <w:t>%</w:t>
        </w:r>
      </w:ins>
      <w:r w:rsidR="00086524">
        <w:t xml:space="preserve"> but</w:t>
      </w:r>
      <w:ins w:id="244" w:author="publishedabstracts" w:date="2020-07-27T12:08:00Z">
        <w:r w:rsidR="00086524">
          <w:t>,</w:t>
        </w:r>
      </w:ins>
      <w:r w:rsidR="00086524">
        <w:t xml:space="preserve"> within subgroups, prevalence amongst BRCA2 carriers was more than double that of BRCA1 carriers (p</w:t>
      </w:r>
      <w:del w:id="245" w:author="publishedabstracts" w:date="2020-07-27T12:08:00Z">
        <w:r w:rsidR="00086524">
          <w:delText>=</w:delText>
        </w:r>
      </w:del>
      <w:ins w:id="246" w:author="publishedabstracts" w:date="2020-07-27T12:08:00Z">
        <w:r w:rsidR="00086524">
          <w:t xml:space="preserve"> = </w:t>
        </w:r>
      </w:ins>
      <w:r w:rsidR="00086524">
        <w:t xml:space="preserve">0.001). Women affected by </w:t>
      </w:r>
      <w:del w:id="247" w:author="publishedabstracts" w:date="2020-07-27T12:08:00Z">
        <w:r w:rsidR="00086524">
          <w:delText>multifocal</w:delText>
        </w:r>
      </w:del>
      <w:ins w:id="248" w:author="publishedabstracts" w:date="2020-07-27T12:08:00Z">
        <w:r w:rsidR="00086524">
          <w:t>MF/MC</w:t>
        </w:r>
      </w:ins>
      <w:r w:rsidR="00086524">
        <w:t xml:space="preserve"> tumours had proportionately higher oestrogen receptor positivity (p</w:t>
      </w:r>
      <w:del w:id="249" w:author="publishedabstracts" w:date="2020-07-27T12:08:00Z">
        <w:r w:rsidR="00086524">
          <w:delText>=</w:delText>
        </w:r>
      </w:del>
      <w:ins w:id="250" w:author="publishedabstracts" w:date="2020-07-27T12:08:00Z">
        <w:r w:rsidR="00086524">
          <w:t xml:space="preserve"> = </w:t>
        </w:r>
      </w:ins>
      <w:r w:rsidR="00086524">
        <w:t>0.001</w:t>
      </w:r>
      <w:del w:id="251" w:author="publishedabstracts" w:date="2020-07-27T12:08:00Z">
        <w:r w:rsidR="00086524">
          <w:delText>),</w:delText>
        </w:r>
      </w:del>
      <w:ins w:id="252" w:author="publishedabstracts" w:date="2020-07-27T12:08:00Z">
        <w:r w:rsidR="00086524">
          <w:t>) and</w:t>
        </w:r>
      </w:ins>
      <w:r w:rsidR="00086524">
        <w:t xml:space="preserve"> lower triple negativity (p</w:t>
      </w:r>
      <w:del w:id="253" w:author="publishedabstracts" w:date="2020-07-27T12:08:00Z">
        <w:r w:rsidR="00086524">
          <w:delText>=</w:delText>
        </w:r>
      </w:del>
      <w:ins w:id="254" w:author="publishedabstracts" w:date="2020-07-27T12:08:00Z">
        <w:r w:rsidR="00086524">
          <w:t xml:space="preserve"> = </w:t>
        </w:r>
      </w:ins>
      <w:r w:rsidR="00086524">
        <w:t>0.004</w:t>
      </w:r>
      <w:del w:id="255" w:author="publishedabstracts" w:date="2020-07-27T12:08:00Z">
        <w:r w:rsidR="00086524">
          <w:delText xml:space="preserve">), and were more </w:delText>
        </w:r>
      </w:del>
      <w:ins w:id="256" w:author="publishedabstracts" w:date="2020-07-27T12:08:00Z">
        <w:r w:rsidR="00086524">
          <w:t xml:space="preserve">). </w:t>
        </w:r>
        <w:commentRangeStart w:id="257"/>
        <w:r w:rsidR="00086524">
          <w:t xml:space="preserve">These observations are </w:t>
        </w:r>
      </w:ins>
      <w:r w:rsidR="00086524">
        <w:t xml:space="preserve">likely to be </w:t>
      </w:r>
      <w:commentRangeStart w:id="258"/>
      <w:commentRangeStart w:id="259"/>
      <w:del w:id="260" w:author="publishedabstracts" w:date="2020-07-27T12:08:00Z">
        <w:r w:rsidR="00086524">
          <w:delText xml:space="preserve">younger at </w:delText>
        </w:r>
        <w:r w:rsidR="00EF0550">
          <w:delText>diagnosi</w:delText>
        </w:r>
      </w:del>
      <w:commentRangeEnd w:id="258"/>
      <w:r w:rsidR="006E67BA">
        <w:rPr>
          <w:rStyle w:val="CommentReference"/>
        </w:rPr>
        <w:commentReference w:id="258"/>
      </w:r>
      <w:del w:id="261" w:author="publishedabstracts" w:date="2020-07-27T12:08:00Z">
        <w:r w:rsidR="00EF0550">
          <w:delText>s</w:delText>
        </w:r>
        <w:r w:rsidR="00086524">
          <w:delText xml:space="preserve">diagnosis compared with those with unifocal tumours </w:delText>
        </w:r>
      </w:del>
      <w:commentRangeEnd w:id="259"/>
      <w:r w:rsidR="001B4411">
        <w:rPr>
          <w:rStyle w:val="CommentReference"/>
        </w:rPr>
        <w:commentReference w:id="259"/>
      </w:r>
      <w:del w:id="262" w:author="publishedabstracts" w:date="2020-07-27T12:08:00Z">
        <w:r w:rsidR="00086524">
          <w:delText>(p=0.039).</w:delText>
        </w:r>
      </w:del>
      <w:commentRangeStart w:id="263"/>
      <w:ins w:id="264" w:author="publishedabstracts" w:date="2020-07-27T12:08:00Z">
        <w:r w:rsidR="00086524">
          <w:t>driven by the higher BRCA2 mutation prevalence observed within this cohort.</w:t>
        </w:r>
      </w:ins>
      <w:commentRangeEnd w:id="257"/>
      <w:commentRangeEnd w:id="263"/>
      <w:r w:rsidR="006E67BA">
        <w:rPr>
          <w:rStyle w:val="CommentReference"/>
        </w:rPr>
        <w:commentReference w:id="263"/>
      </w:r>
      <w:r w:rsidR="00073D42">
        <w:rPr>
          <w:rStyle w:val="CommentReference"/>
        </w:rPr>
        <w:commentReference w:id="257"/>
      </w:r>
      <w:ins w:id="265" w:author="publishedabstracts" w:date="2020-07-27T12:08:00Z">
        <w:r w:rsidR="00086524">
          <w:t xml:space="preserve"> The</w:t>
        </w:r>
      </w:ins>
      <w:r w:rsidR="00086524">
        <w:t xml:space="preserve"> odds of a BRCA2 carrier developing </w:t>
      </w:r>
      <w:del w:id="266" w:author="publishedabstracts" w:date="2020-07-27T12:08:00Z">
        <w:r w:rsidR="00086524">
          <w:delText>multifocal</w:delText>
        </w:r>
      </w:del>
      <w:ins w:id="267" w:author="publishedabstracts" w:date="2020-07-27T12:08:00Z">
        <w:r w:rsidR="00086524">
          <w:t>MF/MC</w:t>
        </w:r>
      </w:ins>
      <w:r w:rsidR="00086524">
        <w:t xml:space="preserve"> cancer were almost four</w:t>
      </w:r>
      <w:del w:id="268" w:author="publishedabstracts" w:date="2020-07-27T12:08:00Z">
        <w:r w:rsidR="00086524">
          <w:delText>-</w:delText>
        </w:r>
      </w:del>
      <w:ins w:id="269" w:author="publishedabstracts" w:date="2020-07-27T12:08:00Z">
        <w:r w:rsidR="00086524">
          <w:t>‐</w:t>
        </w:r>
      </w:ins>
      <w:r w:rsidR="00086524">
        <w:t>fold higher than a BRCA1 carrier (</w:t>
      </w:r>
      <w:del w:id="270" w:author="publishedabstracts" w:date="2020-07-27T12:08:00Z">
        <w:r w:rsidR="00086524">
          <w:delText>OR</w:delText>
        </w:r>
      </w:del>
      <w:ins w:id="271" w:author="publishedabstracts" w:date="2020-07-27T12:08:00Z">
        <w:r w:rsidR="00086524">
          <w:t>odds ratio</w:t>
        </w:r>
      </w:ins>
      <w:r w:rsidR="00086524">
        <w:t>: 3.71, CI: 1.77</w:t>
      </w:r>
      <w:del w:id="272" w:author="publishedabstracts" w:date="2020-07-27T12:08:00Z">
        <w:r w:rsidR="00086524">
          <w:delText xml:space="preserve"> to </w:delText>
        </w:r>
      </w:del>
      <w:ins w:id="273" w:author="publishedabstracts" w:date="2020-07-27T12:08:00Z">
        <w:r w:rsidR="00086524">
          <w:t>–</w:t>
        </w:r>
      </w:ins>
      <w:r w:rsidR="00086524">
        <w:t>7.78, p</w:t>
      </w:r>
      <w:del w:id="274" w:author="publishedabstracts" w:date="2020-07-27T12:08:00Z">
        <w:r w:rsidR="00086524">
          <w:delText>=</w:delText>
        </w:r>
      </w:del>
      <w:ins w:id="275" w:author="publishedabstracts" w:date="2020-07-27T12:08:00Z">
        <w:r w:rsidR="00086524">
          <w:t xml:space="preserve"> = </w:t>
        </w:r>
      </w:ins>
      <w:r w:rsidR="00086524">
        <w:t xml:space="preserve">0.001). </w:t>
      </w:r>
      <w:commentRangeStart w:id="276"/>
      <w:del w:id="277" w:author="publishedabstracts" w:date="2020-07-27T12:08:00Z">
        <w:r w:rsidR="00086524">
          <w:delText xml:space="preserve">BRCA2 carriers show much greater multifocality than those carrying BRCA1. </w:delText>
        </w:r>
      </w:del>
      <w:commentRangeEnd w:id="276"/>
      <w:r w:rsidR="00E2788A">
        <w:rPr>
          <w:rStyle w:val="CommentReference"/>
        </w:rPr>
        <w:commentReference w:id="276"/>
      </w:r>
      <w:del w:id="278" w:author="publishedabstracts" w:date="2020-07-27T12:08:00Z">
        <w:r w:rsidR="00086524">
          <w:delText xml:space="preserve">Multifocal tumours are strongly </w:delText>
        </w:r>
      </w:del>
      <w:commentRangeStart w:id="279"/>
      <w:ins w:id="280" w:author="publishedabstracts" w:date="2020-07-27T12:08:00Z">
        <w:r w:rsidR="00086524">
          <w:t xml:space="preserve">These </w:t>
        </w:r>
        <w:commentRangeStart w:id="281"/>
        <w:r w:rsidR="00086524">
          <w:t xml:space="preserve">findings were </w:t>
        </w:r>
        <w:commentRangeStart w:id="282"/>
        <w:r w:rsidR="00086524">
          <w:t xml:space="preserve">subsequently validated in a second, large independent cohort </w:t>
        </w:r>
      </w:ins>
      <w:commentRangeEnd w:id="282"/>
      <w:r w:rsidR="00BF4F0E">
        <w:rPr>
          <w:rStyle w:val="CommentReference"/>
        </w:rPr>
        <w:commentReference w:id="282"/>
      </w:r>
      <w:ins w:id="283" w:author="publishedabstracts" w:date="2020-07-27T12:08:00Z">
        <w:r w:rsidR="00086524">
          <w:t xml:space="preserve">of patients </w:t>
        </w:r>
      </w:ins>
      <w:commentRangeEnd w:id="281"/>
      <w:r w:rsidR="00E2788A">
        <w:rPr>
          <w:rStyle w:val="CommentReference"/>
        </w:rPr>
        <w:commentReference w:id="281"/>
      </w:r>
      <w:ins w:id="284" w:author="publishedabstracts" w:date="2020-07-27T12:08:00Z">
        <w:r w:rsidR="00086524">
          <w:t>with BRCA ‐</w:t>
        </w:r>
      </w:ins>
      <w:r w:rsidR="00086524">
        <w:t xml:space="preserve">associated </w:t>
      </w:r>
      <w:del w:id="285" w:author="publishedabstracts" w:date="2020-07-27T12:08:00Z">
        <w:r w:rsidR="00086524">
          <w:delText>with</w:delText>
        </w:r>
      </w:del>
      <w:ins w:id="286" w:author="publishedabstracts" w:date="2020-07-27T12:08:00Z">
        <w:r w:rsidR="00086524">
          <w:t xml:space="preserve">breast cancers from a UK‐wide multicentre study. This confirmed a </w:t>
        </w:r>
        <w:commentRangeStart w:id="287"/>
        <w:r w:rsidR="00086524">
          <w:t xml:space="preserve">significantly higher prevalence </w:t>
        </w:r>
      </w:ins>
      <w:commentRangeEnd w:id="287"/>
      <w:r w:rsidR="00E2788A">
        <w:rPr>
          <w:rStyle w:val="CommentReference"/>
        </w:rPr>
        <w:commentReference w:id="287"/>
      </w:r>
      <w:ins w:id="288" w:author="publishedabstracts" w:date="2020-07-27T12:08:00Z">
        <w:r w:rsidR="00086524">
          <w:t>of MF/MC tumours amongst BRCA2 mutation carriers compared with BRCA1 mutation carriers.</w:t>
        </w:r>
      </w:ins>
      <w:commentRangeEnd w:id="279"/>
      <w:r w:rsidR="006E67BA">
        <w:rPr>
          <w:rStyle w:val="CommentReference"/>
        </w:rPr>
        <w:commentReference w:id="279"/>
      </w:r>
      <w:ins w:id="289" w:author="publishedabstracts" w:date="2020-07-27T12:08:00Z">
        <w:r w:rsidR="00086524">
          <w:t xml:space="preserve"> </w:t>
        </w:r>
        <w:commentRangeStart w:id="290"/>
        <w:commentRangeStart w:id="291"/>
        <w:commentRangeStart w:id="292"/>
        <w:r w:rsidR="00086524">
          <w:t>This has important implications for clinicians involved in the treatment of BRCA2 ‐associated breast cancer, both in the diagnostic process, in ensuring that tumour focality is adequately assessed to facilitate treatment decision‐making, and for breast surgeons, particularly if breast conserving surgery is</w:t>
        </w:r>
      </w:ins>
      <w:r w:rsidR="00086524">
        <w:t xml:space="preserve"> being </w:t>
      </w:r>
      <w:del w:id="293" w:author="publishedabstracts" w:date="2020-07-27T12:08:00Z">
        <w:r w:rsidR="00086524">
          <w:delText>both BRCA2 mutant and oestrogen receptor positive</w:delText>
        </w:r>
      </w:del>
      <w:ins w:id="294" w:author="publishedabstracts" w:date="2020-07-27T12:08:00Z">
        <w:r w:rsidR="00086524">
          <w:t>considered as a treatment option for these patients</w:t>
        </w:r>
      </w:ins>
      <w:r w:rsidR="00086524">
        <w:t>.</w:t>
      </w:r>
      <w:commentRangeEnd w:id="292"/>
      <w:r w:rsidR="006E67BA">
        <w:rPr>
          <w:rStyle w:val="CommentReference"/>
        </w:rPr>
        <w:commentReference w:id="290"/>
      </w:r>
      <w:commentRangeEnd w:id="290"/>
      <w:r w:rsidR="008A33A3">
        <w:rPr>
          <w:rStyle w:val="CommentReference"/>
        </w:rPr>
        <w:commentReference w:id="291"/>
      </w:r>
      <w:commentRangeEnd w:id="291"/>
      <w:r w:rsidR="00BF4F0E">
        <w:rPr>
          <w:rStyle w:val="CommentReference"/>
        </w:rPr>
        <w:commentReference w:id="292"/>
      </w:r>
      <w:r>
        <w:br w:type="page"/>
        <w:t>5</w:t>
      </w:r>
      <w:r>
        <w:tab/>
      </w:r>
      <w:r>
        <w:br/>
        <w:t xml:space="preserve"> Preprint DOI: </w:t>
      </w:r>
      <w:r>
        <w:tab/>
        <w:t>10.1101/19006502</w:t>
      </w:r>
      <w:ins w:id="295" w:author="Mate Palfy" w:date="2020-08-06T12:12:00Z">
        <w:r w:rsidR="00786E97">
          <w:tab/>
        </w:r>
        <w:r w:rsidR="00786E97">
          <w:br/>
        </w:r>
        <w:r w:rsidR="00786E97">
          <w:tab/>
          <w:t>1</w:t>
        </w:r>
      </w:ins>
      <w:r>
        <w:tab/>
      </w:r>
      <w:r>
        <w:br/>
        <w:t xml:space="preserve">  </w:t>
      </w:r>
      <w:r>
        <w:br/>
      </w:r>
      <w:r>
        <w:tab/>
        <w:t>Gambiense human African trypanosomiasis (gHAT) is one of several neglected tropical diseases that is targeted for elimination by the World Health Organization. Recent years have seen a substantial decline in the number of globally reported cases, largely driven by an intensive process of screening and treatment. However, this infection is highly focal, continuing to persist at low prevalence even in small populations. Regional elimination, and ultimately global eradication, rests on understanding the dynamics and persistence of this infection at the local population scale. Here we develop a stochastic model of gHAT dynamics, which is underpinned by screening and reporting data from one of the highest gHAT incidence regions, Kwilu Province, in the Democratic Republic of Congo. We use this model to explore the persistence of gHAT in villages of different population sizes and subject to different patterns of screening. Our models demonstrate that infection is expected to persist for long periods even in relatively small isolated populations. We further use the model to assess the risk of recrudescence following local elimination and consider how failing to detect cases during active screening events informs the probability of elimination. These quantitative results provide insights for public health policy in the region, particularly highlighting the difficulties in achieving and measuring the 2030 elimination goal.</w:t>
      </w:r>
      <w:r>
        <w:tab/>
      </w:r>
      <w:r>
        <w:br w:type="page"/>
      </w:r>
      <w:commentRangeStart w:id="296"/>
      <w:r>
        <w:t>6</w:t>
      </w:r>
      <w:commentRangeEnd w:id="296"/>
      <w:r w:rsidR="00A5754B">
        <w:rPr>
          <w:rStyle w:val="CommentReference"/>
        </w:rPr>
        <w:commentReference w:id="296"/>
      </w:r>
      <w:r>
        <w:tab/>
      </w:r>
      <w:r>
        <w:br/>
        <w:t xml:space="preserve"> Preprint DOI: </w:t>
      </w:r>
      <w:r>
        <w:tab/>
        <w:t>10.1101/19006577</w:t>
      </w:r>
      <w:ins w:id="297" w:author="Mate Palfy" w:date="2020-08-06T12:12:00Z">
        <w:r w:rsidR="00786E97">
          <w:tab/>
        </w:r>
        <w:r w:rsidR="00786E97">
          <w:br/>
        </w:r>
        <w:r w:rsidR="00786E97">
          <w:tab/>
          <w:t>1</w:t>
        </w:r>
      </w:ins>
      <w:r>
        <w:tab/>
      </w:r>
      <w:r>
        <w:br/>
        <w:t xml:space="preserve">  </w:t>
      </w:r>
      <w:r>
        <w:br/>
      </w:r>
      <w:r>
        <w:tab/>
      </w:r>
      <w:ins w:id="298" w:author="publishedabstracts" w:date="2020-07-14T08:03:00Z">
        <w:r>
          <w:t>"</w:t>
        </w:r>
      </w:ins>
      <w:r>
        <w:t xml:space="preserve">Background </w:t>
      </w:r>
      <w:del w:id="299" w:author="publishedabstracts" w:date="2020-07-14T08:03:00Z">
        <w:r w:rsidR="00854ADF">
          <w:delText>:</w:delText>
        </w:r>
      </w:del>
      <w:r>
        <w:t xml:space="preserve"> There is a wealth of literature on the observed association between childhood trauma and psychotic illness. However, the relationship between childhood trauma and psychosis is complex and could be explained, in part, by gene</w:t>
      </w:r>
      <w:del w:id="300" w:author="publishedabstracts" w:date="2020-07-14T08:03:00Z">
        <w:r w:rsidR="00854ADF">
          <w:delText>-</w:delText>
        </w:r>
      </w:del>
      <w:ins w:id="301" w:author="publishedabstracts" w:date="2020-07-14T08:03:00Z">
        <w:r>
          <w:t>–</w:t>
        </w:r>
      </w:ins>
      <w:r>
        <w:t xml:space="preserve">environment correlation.  Methods </w:t>
      </w:r>
      <w:del w:id="302" w:author="publishedabstracts" w:date="2020-07-14T08:03:00Z">
        <w:r w:rsidR="00854ADF">
          <w:delText>:</w:delText>
        </w:r>
      </w:del>
      <w:r>
        <w:t xml:space="preserve"> The association between schizophrenia polygenic scores (PGS) and experiencing childhood trauma was investigated using data from the Avon Longitudinal Study of Parents and Children (ALSPAC) and the Norwegian Mother, Father and Child Cohort Study (MoBa). Schizophrenia PGS were derived in each cohort for children, mothers, and fathers where genetic data were available. Measures of trauma exposure were derived based on data collected throughout childhood and adolescence (0</w:t>
      </w:r>
      <w:del w:id="303" w:author="publishedabstracts" w:date="2020-07-14T08:03:00Z">
        <w:r w:rsidR="00854ADF">
          <w:delText>-</w:delText>
        </w:r>
      </w:del>
      <w:ins w:id="304" w:author="publishedabstracts" w:date="2020-07-14T08:03:00Z">
        <w:r>
          <w:t>–</w:t>
        </w:r>
      </w:ins>
      <w:r>
        <w:t xml:space="preserve">17 years; ALSPAC) and at age 8 years (MoBa).  Results </w:t>
      </w:r>
      <w:del w:id="305" w:author="publishedabstracts" w:date="2020-07-14T08:03:00Z">
        <w:r w:rsidR="00854ADF">
          <w:delText>:</w:delText>
        </w:r>
      </w:del>
      <w:r>
        <w:t xml:space="preserve"> Within ALSPAC, we found a positive association between schizophrenia PGS and exposure to trauma across childhood and adolescence; effect sizes were consistent for both child or maternal PGS. We found evidence of an association between the schizophrenia PGS and the majority of trauma subtypes investigated, with the exception of bullying. These results were comparable </w:t>
      </w:r>
      <w:del w:id="306" w:author="publishedabstracts" w:date="2020-07-14T08:03:00Z">
        <w:r w:rsidR="00854ADF">
          <w:delText>in</w:delText>
        </w:r>
      </w:del>
      <w:ins w:id="307" w:author="publishedabstracts" w:date="2020-07-14T08:03:00Z">
        <w:r>
          <w:t>with those of</w:t>
        </w:r>
      </w:ins>
      <w:r>
        <w:t xml:space="preserve"> MoBa. Within ALSPAC, genetic liability to a range of additional psychiatric traits was also associated with a greater trauma exposure.  Conclusions </w:t>
      </w:r>
      <w:del w:id="308" w:author="publishedabstracts" w:date="2020-07-14T08:03:00Z">
        <w:r w:rsidR="00854ADF">
          <w:delText>:</w:delText>
        </w:r>
      </w:del>
      <w:r>
        <w:t xml:space="preserve"> Results from two international birth cohorts indicate that genetic liability for a range of psychiatric traits is associated with experiencing childhood trauma. </w:t>
      </w:r>
      <w:del w:id="309" w:author="publishedabstracts" w:date="2020-07-14T08:03:00Z">
        <w:r w:rsidR="00854ADF">
          <w:delText>GWAS</w:delText>
        </w:r>
      </w:del>
      <w:ins w:id="310" w:author="publishedabstracts" w:date="2020-07-14T08:03:00Z">
        <w:r>
          <w:t>Genome-wide association study</w:t>
        </w:r>
      </w:ins>
      <w:r>
        <w:t xml:space="preserve"> of psychiatric phenotypes may also reflect risk factors for these phenotypes. Our findings also suggest that youth at higher genetic risk might require greater resources/support to ensure they grow-up in a healthy environment</w:t>
      </w:r>
      <w:del w:id="311" w:author="publishedabstracts" w:date="2020-07-14T08:03:00Z">
        <w:r w:rsidR="00854ADF">
          <w:delText>.</w:delText>
        </w:r>
      </w:del>
      <w:ins w:id="312" w:author="publishedabstracts" w:date="2020-07-14T08:03:00Z">
        <w:r>
          <w:t>."</w:t>
        </w:r>
      </w:ins>
      <w:r>
        <w:tab/>
      </w:r>
      <w:r>
        <w:br w:type="page"/>
      </w:r>
      <w:r w:rsidR="00073D42">
        <w:t>7</w:t>
      </w:r>
      <w:r w:rsidR="00073D42">
        <w:tab/>
      </w:r>
      <w:r w:rsidR="00073D42">
        <w:br/>
        <w:t xml:space="preserve"> Preprint DOI: </w:t>
      </w:r>
      <w:r w:rsidR="00073D42">
        <w:tab/>
        <w:t>10.1101/19006635</w:t>
      </w:r>
      <w:ins w:id="313" w:author="Dey, Gautam" w:date="2020-08-06T12:10:00Z">
        <w:r w:rsidR="00073D42">
          <w:tab/>
        </w:r>
        <w:r w:rsidR="00073D42">
          <w:br/>
        </w:r>
        <w:r w:rsidR="00073D42">
          <w:tab/>
          <w:t>2</w:t>
        </w:r>
      </w:ins>
      <w:r w:rsidR="00073D42">
        <w:tab/>
      </w:r>
      <w:r w:rsidR="00073D42">
        <w:br/>
        <w:t xml:space="preserve">  </w:t>
      </w:r>
      <w:r w:rsidR="00073D42">
        <w:br/>
      </w:r>
      <w:r w:rsidR="00073D42">
        <w:tab/>
      </w:r>
      <w:del w:id="314" w:author="publishedabstracts" w:date="2020-07-27T12:08:00Z">
        <w:r w:rsidR="00073D42">
          <w:delText>Purpose: Spinal</w:delText>
        </w:r>
      </w:del>
      <w:ins w:id="315" w:author="publishedabstracts" w:date="2020-07-27T12:08:00Z">
        <w:r w:rsidR="00073D42">
          <w:t>"PurposeSpinal</w:t>
        </w:r>
      </w:ins>
      <w:r w:rsidR="00073D42">
        <w:t xml:space="preserve"> muscular atrophy (SMA), caused by loss of the </w:t>
      </w:r>
      <w:del w:id="316" w:author="publishedabstracts" w:date="2020-07-27T12:08:00Z">
        <w:r w:rsidR="00073D42">
          <w:delText xml:space="preserve">functional </w:delText>
        </w:r>
      </w:del>
      <w:r w:rsidR="00073D42">
        <w:t>SMN1 gene</w:t>
      </w:r>
      <w:del w:id="317" w:author="publishedabstracts" w:date="2020-07-27T12:08:00Z">
        <w:r w:rsidR="00073D42">
          <w:delText xml:space="preserve"> but </w:delText>
        </w:r>
        <w:commentRangeStart w:id="318"/>
        <w:r w:rsidR="00073D42">
          <w:delText>retention of the paralogous SMN2 gene</w:delText>
        </w:r>
      </w:del>
      <w:commentRangeEnd w:id="318"/>
      <w:r w:rsidR="006E67BA">
        <w:rPr>
          <w:rStyle w:val="CommentReference"/>
        </w:rPr>
        <w:commentReference w:id="318"/>
      </w:r>
      <w:r w:rsidR="00073D42">
        <w:t xml:space="preserve">, is a leading </w:t>
      </w:r>
      <w:commentRangeStart w:id="319"/>
      <w:del w:id="320" w:author="publishedabstracts" w:date="2020-07-27T12:08:00Z">
        <w:r w:rsidR="00073D42">
          <w:delText xml:space="preserve">genetic </w:delText>
        </w:r>
      </w:del>
      <w:commentRangeEnd w:id="319"/>
      <w:r w:rsidR="006E67BA">
        <w:rPr>
          <w:rStyle w:val="CommentReference"/>
        </w:rPr>
        <w:commentReference w:id="319"/>
      </w:r>
      <w:r w:rsidR="00073D42">
        <w:t xml:space="preserve">cause of early childhood death. Due to the near identical sequences of SMN1 and </w:t>
      </w:r>
      <w:del w:id="321" w:author="publishedabstracts" w:date="2020-07-27T12:08:00Z">
        <w:r w:rsidR="00073D42">
          <w:delText xml:space="preserve">its paralog </w:delText>
        </w:r>
      </w:del>
      <w:r w:rsidR="00073D42">
        <w:t xml:space="preserve">SMN2, analysis of this region </w:t>
      </w:r>
      <w:commentRangeStart w:id="322"/>
      <w:del w:id="323" w:author="publishedabstracts" w:date="2020-07-27T12:08:00Z">
        <w:r w:rsidR="00073D42">
          <w:delText xml:space="preserve">by standard NGS-based pipelines has been </w:delText>
        </w:r>
      </w:del>
      <w:commentRangeEnd w:id="322"/>
      <w:r w:rsidR="006E67BA">
        <w:rPr>
          <w:rStyle w:val="CommentReference"/>
        </w:rPr>
        <w:commentReference w:id="322"/>
      </w:r>
      <w:ins w:id="324" w:author="publishedabstracts" w:date="2020-07-27T12:08:00Z">
        <w:r w:rsidR="00073D42">
          <w:t xml:space="preserve">is </w:t>
        </w:r>
      </w:ins>
      <w:r w:rsidR="00073D42">
        <w:t>challenging</w:t>
      </w:r>
      <w:del w:id="325" w:author="publishedabstracts" w:date="2020-07-27T12:08:00Z">
        <w:r w:rsidR="00073D42">
          <w:delText xml:space="preserve"> historically. Preconception</w:delText>
        </w:r>
      </w:del>
      <w:ins w:id="326" w:author="publishedabstracts" w:date="2020-07-27T12:08:00Z">
        <w:r w:rsidR="00073D42">
          <w:t>.</w:t>
        </w:r>
      </w:ins>
      <w:r w:rsidR="00073D42">
        <w:t xml:space="preserve"> Population-wide SMA screening </w:t>
      </w:r>
      <w:del w:id="327" w:author="publishedabstracts" w:date="2020-07-27T12:08:00Z">
        <w:r w:rsidR="00073D42">
          <w:delText xml:space="preserve">of potential parents </w:delText>
        </w:r>
      </w:del>
      <w:r w:rsidR="00073D42">
        <w:t xml:space="preserve">to quantify the </w:t>
      </w:r>
      <w:ins w:id="328" w:author="publishedabstracts" w:date="2020-07-27T12:08:00Z">
        <w:r w:rsidR="00073D42">
          <w:t xml:space="preserve">SMN1 </w:t>
        </w:r>
      </w:ins>
      <w:r w:rsidR="00073D42">
        <w:t xml:space="preserve">copy number (CN) </w:t>
      </w:r>
      <w:del w:id="329" w:author="publishedabstracts" w:date="2020-07-27T12:08:00Z">
        <w:r w:rsidR="00073D42">
          <w:delText xml:space="preserve">of SMN1 </w:delText>
        </w:r>
      </w:del>
      <w:r w:rsidR="00073D42">
        <w:t>is recommended by the American College of Medical Genetics</w:t>
      </w:r>
      <w:del w:id="330" w:author="publishedabstracts" w:date="2020-07-27T12:08:00Z">
        <w:r w:rsidR="00073D42">
          <w:delText>. Methods: We</w:delText>
        </w:r>
      </w:del>
      <w:ins w:id="331" w:author="publishedabstracts" w:date="2020-07-27T12:08:00Z">
        <w:r w:rsidR="00073D42">
          <w:t xml:space="preserve"> and Genomics.MethodsWe</w:t>
        </w:r>
      </w:ins>
      <w:r w:rsidR="00073D42">
        <w:t xml:space="preserve"> developed a</w:t>
      </w:r>
      <w:commentRangeStart w:id="332"/>
      <w:r w:rsidR="00073D42">
        <w:t xml:space="preserve"> </w:t>
      </w:r>
      <w:del w:id="333" w:author="publishedabstracts" w:date="2020-07-27T12:08:00Z">
        <w:r w:rsidR="00073D42">
          <w:delText xml:space="preserve">novel informatics </w:delText>
        </w:r>
      </w:del>
      <w:commentRangeEnd w:id="332"/>
      <w:r w:rsidR="006E67BA">
        <w:rPr>
          <w:rStyle w:val="CommentReference"/>
        </w:rPr>
        <w:commentReference w:id="332"/>
      </w:r>
      <w:r w:rsidR="00073D42">
        <w:t xml:space="preserve">method that accurately identifies the CN of SMN1 and SMN2 using </w:t>
      </w:r>
      <w:del w:id="334" w:author="publishedabstracts" w:date="2020-07-27T12:08:00Z">
        <w:r w:rsidR="00073D42">
          <w:delText>whole-</w:delText>
        </w:r>
      </w:del>
      <w:r w:rsidR="00073D42">
        <w:t>genome sequencing (</w:t>
      </w:r>
      <w:del w:id="335" w:author="publishedabstracts" w:date="2020-07-27T12:08:00Z">
        <w:r w:rsidR="00073D42">
          <w:delText>W</w:delText>
        </w:r>
      </w:del>
      <w:r w:rsidR="00073D42">
        <w:t>GS) data</w:t>
      </w:r>
      <w:del w:id="336" w:author="publishedabstracts" w:date="2020-07-27T12:08:00Z">
        <w:r w:rsidR="00073D42">
          <w:delText>. This algorithm calculates the CNs of SMN1 and SMN2 using</w:delText>
        </w:r>
      </w:del>
      <w:ins w:id="337" w:author="publishedabstracts" w:date="2020-07-27T12:08:00Z">
        <w:r w:rsidR="00073D42">
          <w:t xml:space="preserve"> by analyzing</w:t>
        </w:r>
      </w:ins>
      <w:r w:rsidR="00073D42">
        <w:t xml:space="preserve"> read depth and eight informative reference genome differences between SMN1</w:t>
      </w:r>
      <w:del w:id="338" w:author="publishedabstracts" w:date="2020-07-27T12:08:00Z">
        <w:r w:rsidR="00073D42">
          <w:delText xml:space="preserve"> and SMN2. Results: We</w:delText>
        </w:r>
      </w:del>
      <w:ins w:id="339" w:author="publishedabstracts" w:date="2020-07-27T12:08:00Z">
        <w:r w:rsidR="00073D42">
          <w:t>/2.ResultsWe</w:t>
        </w:r>
      </w:ins>
      <w:r w:rsidR="00073D42">
        <w:t xml:space="preserve"> characterized SMN1/2 in </w:t>
      </w:r>
      <w:del w:id="340" w:author="publishedabstracts" w:date="2020-07-27T12:08:00Z">
        <w:r w:rsidR="00073D42">
          <w:delText xml:space="preserve">a total of </w:delText>
        </w:r>
      </w:del>
      <w:r w:rsidR="00073D42">
        <w:t xml:space="preserve">12,747 </w:t>
      </w:r>
      <w:commentRangeStart w:id="341"/>
      <w:r w:rsidR="00073D42">
        <w:t>genomes</w:t>
      </w:r>
      <w:del w:id="342" w:author="publishedabstracts" w:date="2020-07-27T12:08:00Z">
        <w:r w:rsidR="00073D42">
          <w:delText xml:space="preserve"> sequenced to high depths (&gt;30x) across five ethnic populations. </w:delText>
        </w:r>
      </w:del>
      <w:commentRangeEnd w:id="341"/>
      <w:r w:rsidR="006E67BA">
        <w:rPr>
          <w:rStyle w:val="CommentReference"/>
        </w:rPr>
        <w:commentReference w:id="341"/>
      </w:r>
      <w:del w:id="343" w:author="publishedabstracts" w:date="2020-07-27T12:08:00Z">
        <w:r w:rsidR="00073D42">
          <w:delText xml:space="preserve">Across these samples </w:delText>
        </w:r>
        <w:commentRangeStart w:id="344"/>
        <w:r w:rsidR="00073D42">
          <w:delText>we</w:delText>
        </w:r>
      </w:del>
      <w:ins w:id="345" w:author="publishedabstracts" w:date="2020-07-27T12:08:00Z">
        <w:r w:rsidR="00073D42">
          <w:t>,</w:t>
        </w:r>
      </w:ins>
      <w:r w:rsidR="00073D42">
        <w:t xml:space="preserve"> identified </w:t>
      </w:r>
      <w:commentRangeStart w:id="346"/>
      <w:del w:id="347" w:author="publishedabstracts" w:date="2020-07-27T12:08:00Z">
        <w:r w:rsidR="00073D42">
          <w:delText xml:space="preserve">a total of 251 </w:delText>
        </w:r>
        <w:commentRangeStart w:id="348"/>
        <w:r w:rsidR="00073D42">
          <w:delText>(1317)</w:delText>
        </w:r>
      </w:del>
      <w:ins w:id="349" w:author="publishedabstracts" w:date="2020-07-27T12:08:00Z">
        <w:r w:rsidR="00073D42">
          <w:t>1568</w:t>
        </w:r>
      </w:ins>
      <w:commentRangeEnd w:id="346"/>
      <w:r w:rsidR="006E67BA">
        <w:rPr>
          <w:rStyle w:val="CommentReference"/>
        </w:rPr>
        <w:commentReference w:id="348"/>
      </w:r>
      <w:commentRangeEnd w:id="348"/>
      <w:r w:rsidR="000B557B">
        <w:rPr>
          <w:rStyle w:val="CommentReference"/>
        </w:rPr>
        <w:commentReference w:id="346"/>
      </w:r>
      <w:r w:rsidR="00073D42">
        <w:t xml:space="preserve"> </w:t>
      </w:r>
      <w:commentRangeStart w:id="350"/>
      <w:r w:rsidR="00073D42">
        <w:t>samples</w:t>
      </w:r>
      <w:commentRangeEnd w:id="350"/>
      <w:r w:rsidR="000B557B">
        <w:rPr>
          <w:rStyle w:val="CommentReference"/>
        </w:rPr>
        <w:commentReference w:id="350"/>
      </w:r>
      <w:r w:rsidR="00073D42">
        <w:t xml:space="preserve"> with </w:t>
      </w:r>
      <w:del w:id="351" w:author="publishedabstracts" w:date="2020-07-27T12:08:00Z">
        <w:r w:rsidR="00073D42">
          <w:delText>whole gene</w:delText>
        </w:r>
      </w:del>
      <w:ins w:id="352" w:author="publishedabstracts" w:date="2020-07-27T12:08:00Z">
        <w:r w:rsidR="00073D42">
          <w:t>SMN1 gains or</w:t>
        </w:r>
      </w:ins>
      <w:r w:rsidR="00073D42">
        <w:t xml:space="preserve"> losses </w:t>
      </w:r>
      <w:del w:id="353" w:author="publishedabstracts" w:date="2020-07-27T12:08:00Z">
        <w:r w:rsidR="00073D42">
          <w:delText xml:space="preserve">(gains) of SMN1 </w:delText>
        </w:r>
      </w:del>
      <w:r w:rsidR="00073D42">
        <w:t xml:space="preserve">and </w:t>
      </w:r>
      <w:commentRangeStart w:id="354"/>
      <w:commentRangeStart w:id="355"/>
      <w:commentRangeStart w:id="356"/>
      <w:commentRangeStart w:id="357"/>
      <w:del w:id="358" w:author="publishedabstracts" w:date="2020-07-27T12:08:00Z">
        <w:r w:rsidR="00073D42">
          <w:delText>6241 (374)</w:delText>
        </w:r>
      </w:del>
      <w:ins w:id="359" w:author="publishedabstracts" w:date="2020-07-27T12:08:00Z">
        <w:r w:rsidR="00073D42">
          <w:t>6615</w:t>
        </w:r>
      </w:ins>
      <w:commentRangeEnd w:id="356"/>
      <w:r w:rsidR="006E67BA">
        <w:rPr>
          <w:rStyle w:val="CommentReference"/>
        </w:rPr>
        <w:commentReference w:id="354"/>
      </w:r>
      <w:commentRangeEnd w:id="354"/>
      <w:r w:rsidR="004A50F1">
        <w:rPr>
          <w:rStyle w:val="CommentReference"/>
        </w:rPr>
        <w:commentReference w:id="355"/>
      </w:r>
      <w:commentRangeEnd w:id="355"/>
      <w:ins w:id="360" w:author="Jessica Polka" w:date="2020-08-06T12:12:00Z">
        <w:r w:rsidR="000B557B">
          <w:rPr>
            <w:rStyle w:val="CommentReference"/>
          </w:rPr>
          <w:commentReference w:id="356"/>
        </w:r>
      </w:ins>
      <w:commentRangeEnd w:id="357"/>
      <w:ins w:id="361" w:author="Dey, Gautam" w:date="2020-08-06T12:10:00Z">
        <w:r w:rsidR="000B557B">
          <w:rPr>
            <w:rStyle w:val="CommentReference"/>
          </w:rPr>
          <w:commentReference w:id="357"/>
        </w:r>
        <w:r w:rsidR="00073D42">
          <w:t xml:space="preserve"> </w:t>
        </w:r>
      </w:ins>
      <w:r w:rsidR="00073D42">
        <w:t xml:space="preserve">samples with </w:t>
      </w:r>
      <w:ins w:id="362" w:author="publishedabstracts" w:date="2020-07-27T12:08:00Z">
        <w:r w:rsidR="00073D42">
          <w:t xml:space="preserve">SMN2 gains or </w:t>
        </w:r>
      </w:ins>
      <w:r w:rsidR="00073D42">
        <w:t>losses</w:t>
      </w:r>
      <w:del w:id="363" w:author="publishedabstracts" w:date="2020-07-27T12:08:00Z">
        <w:r w:rsidR="00073D42">
          <w:delText xml:space="preserve"> (gains) of SMN2</w:delText>
        </w:r>
      </w:del>
      <w:commentRangeEnd w:id="344"/>
      <w:r w:rsidR="00031FAC">
        <w:rPr>
          <w:rStyle w:val="CommentReference"/>
        </w:rPr>
        <w:commentReference w:id="344"/>
      </w:r>
      <w:del w:id="364" w:author="publishedabstracts" w:date="2020-07-27T12:08:00Z">
        <w:r w:rsidR="00073D42">
          <w:delText>. We</w:delText>
        </w:r>
      </w:del>
      <w:ins w:id="365" w:author="publishedabstracts" w:date="2020-07-27T12:08:00Z">
        <w:r w:rsidR="00073D42">
          <w:t>, and</w:t>
        </w:r>
      </w:ins>
      <w:r w:rsidR="00073D42">
        <w:t xml:space="preserve"> calculated a pan-ethnic carrier frequency of 2%, consistent with previous studies. Additionally, </w:t>
      </w:r>
      <w:commentRangeStart w:id="366"/>
      <w:del w:id="367" w:author="publishedabstracts" w:date="2020-07-27T12:08:00Z">
        <w:r w:rsidR="00073D42">
          <w:delText xml:space="preserve">we </w:delText>
        </w:r>
        <w:commentRangeStart w:id="368"/>
        <w:r w:rsidR="00073D42">
          <w:delText>validated</w:delText>
        </w:r>
      </w:del>
      <w:commentRangeStart w:id="369"/>
      <w:commentRangeStart w:id="370"/>
      <w:ins w:id="371" w:author="publishedabstracts" w:date="2020-07-27T12:08:00Z">
        <w:r w:rsidR="00073D42">
          <w:t>99.8</w:t>
        </w:r>
      </w:ins>
      <w:commentRangeEnd w:id="369"/>
      <w:r w:rsidR="006E67BA">
        <w:rPr>
          <w:rStyle w:val="CommentReference"/>
        </w:rPr>
        <w:commentReference w:id="369"/>
      </w:r>
      <w:ins w:id="372" w:author="publishedabstracts" w:date="2020-07-27T12:08:00Z">
        <w:r w:rsidR="00073D42">
          <w:t>% of</w:t>
        </w:r>
      </w:ins>
      <w:r w:rsidR="00073D42">
        <w:t xml:space="preserve"> </w:t>
      </w:r>
      <w:commentRangeEnd w:id="370"/>
      <w:r w:rsidR="00031FAC">
        <w:rPr>
          <w:rStyle w:val="CommentReference"/>
        </w:rPr>
        <w:commentReference w:id="370"/>
      </w:r>
      <w:r w:rsidR="00073D42">
        <w:t xml:space="preserve">our </w:t>
      </w:r>
      <w:del w:id="373" w:author="publishedabstracts" w:date="2020-07-27T12:08:00Z">
        <w:r w:rsidR="00073D42">
          <w:delText xml:space="preserve">CN calls and showed that all </w:delText>
        </w:r>
      </w:del>
      <w:commentRangeEnd w:id="368"/>
      <w:r w:rsidR="004A50F1">
        <w:rPr>
          <w:rStyle w:val="CommentReference"/>
        </w:rPr>
        <w:commentReference w:id="368"/>
      </w:r>
      <w:del w:id="374" w:author="publishedabstracts" w:date="2020-07-27T12:08:00Z">
        <w:r w:rsidR="00073D42">
          <w:delText xml:space="preserve">(48/48) </w:delText>
        </w:r>
      </w:del>
      <w:r w:rsidR="00073D42">
        <w:t xml:space="preserve">SMN1 and </w:t>
      </w:r>
      <w:commentRangeStart w:id="375"/>
      <w:commentRangeStart w:id="376"/>
      <w:commentRangeStart w:id="377"/>
      <w:del w:id="378" w:author="publishedabstracts" w:date="2020-07-27T12:08:00Z">
        <w:r w:rsidR="00073D42">
          <w:delText>98% (47/48)</w:delText>
        </w:r>
      </w:del>
      <w:ins w:id="379" w:author="publishedabstracts" w:date="2020-07-27T12:08:00Z">
        <w:r w:rsidR="00073D42">
          <w:t>99.7%</w:t>
        </w:r>
      </w:ins>
      <w:r w:rsidR="00073D42">
        <w:t xml:space="preserve"> </w:t>
      </w:r>
      <w:commentRangeEnd w:id="366"/>
      <w:commentRangeEnd w:id="375"/>
      <w:commentRangeEnd w:id="376"/>
      <w:commentRangeEnd w:id="377"/>
      <w:r w:rsidR="006E67BA">
        <w:rPr>
          <w:rStyle w:val="CommentReference"/>
        </w:rPr>
        <w:commentReference w:id="375"/>
      </w:r>
      <w:r w:rsidR="004A50F1">
        <w:rPr>
          <w:rStyle w:val="CommentReference"/>
        </w:rPr>
        <w:commentReference w:id="376"/>
      </w:r>
      <w:r w:rsidR="00031FAC">
        <w:rPr>
          <w:rStyle w:val="CommentReference"/>
        </w:rPr>
        <w:commentReference w:id="377"/>
      </w:r>
      <w:r w:rsidR="000B557B">
        <w:rPr>
          <w:rStyle w:val="CommentReference"/>
        </w:rPr>
        <w:commentReference w:id="366"/>
      </w:r>
      <w:r w:rsidR="00073D42">
        <w:t xml:space="preserve">of SMN2 CN calls agreed with </w:t>
      </w:r>
      <w:del w:id="380" w:author="publishedabstracts" w:date="2020-07-27T12:08:00Z">
        <w:r w:rsidR="00073D42">
          <w:delText xml:space="preserve">those </w:delText>
        </w:r>
        <w:commentRangeStart w:id="381"/>
        <w:r w:rsidR="00073D42">
          <w:delText>measured</w:delText>
        </w:r>
      </w:del>
      <w:ins w:id="382" w:author="publishedabstracts" w:date="2020-07-27T12:08:00Z">
        <w:r w:rsidR="00073D42">
          <w:t>orthogonal methods,</w:t>
        </w:r>
      </w:ins>
      <w:r w:rsidR="00073D42">
        <w:t xml:space="preserve"> with </w:t>
      </w:r>
      <w:del w:id="383" w:author="publishedabstracts" w:date="2020-07-27T12:08:00Z">
        <w:r w:rsidR="00073D42">
          <w:delText>digital PCR</w:delText>
        </w:r>
      </w:del>
      <w:commentRangeEnd w:id="381"/>
      <w:r w:rsidR="006E67BA">
        <w:rPr>
          <w:rStyle w:val="CommentReference"/>
        </w:rPr>
        <w:commentReference w:id="381"/>
      </w:r>
      <w:del w:id="384" w:author="publishedabstracts" w:date="2020-07-27T12:08:00Z">
        <w:r w:rsidR="00073D42">
          <w:delText>. Conclusion: This WGS-</w:delText>
        </w:r>
        <w:commentRangeStart w:id="385"/>
        <w:r w:rsidR="00073D42">
          <w:delText>based</w:delText>
        </w:r>
      </w:del>
      <w:ins w:id="386" w:author="publishedabstracts" w:date="2020-07-27T12:08:00Z">
        <w:r w:rsidR="00073D42">
          <w:t xml:space="preserve">a </w:t>
        </w:r>
        <w:commentRangeStart w:id="387"/>
        <w:r w:rsidR="00073D42">
          <w:t xml:space="preserve">recall </w:t>
        </w:r>
        <w:commentRangeStart w:id="388"/>
        <w:r w:rsidR="00073D42">
          <w:t xml:space="preserve">of 100% for SMA and 97.8% for carriers, and a precision of 100% for both SMA and </w:t>
        </w:r>
        <w:r w:rsidR="00786E97">
          <w:t>carriers.</w:t>
        </w:r>
      </w:ins>
      <w:commentRangeEnd w:id="385"/>
      <w:commentRangeEnd w:id="388"/>
      <w:r w:rsidR="006E67BA">
        <w:rPr>
          <w:rStyle w:val="CommentReference"/>
        </w:rPr>
        <w:commentReference w:id="388"/>
      </w:r>
      <w:ins w:id="389" w:author="Mate Palfy" w:date="2020-08-06T12:12:00Z">
        <w:r w:rsidR="00031FAC">
          <w:rPr>
            <w:rStyle w:val="CommentReference"/>
          </w:rPr>
          <w:commentReference w:id="385"/>
        </w:r>
      </w:ins>
      <w:ins w:id="390" w:author="publishedabstracts" w:date="2020-07-27T12:08:00Z">
        <w:r w:rsidR="004A50F1">
          <w:t>carrier</w:t>
        </w:r>
      </w:ins>
      <w:commentRangeEnd w:id="387"/>
      <w:ins w:id="391" w:author="jonathon coates" w:date="2020-08-06T12:10:00Z">
        <w:r w:rsidR="004A50F1">
          <w:rPr>
            <w:rStyle w:val="CommentReference"/>
          </w:rPr>
          <w:commentReference w:id="387"/>
        </w:r>
      </w:ins>
      <w:ins w:id="392" w:author="publishedabstracts" w:date="2020-07-27T12:08:00Z">
        <w:r w:rsidR="004A50F1">
          <w:t>s</w:t>
        </w:r>
        <w:r w:rsidR="00073D42">
          <w:t>carriers.ConclusionThis</w:t>
        </w:r>
      </w:ins>
      <w:r w:rsidR="00073D42">
        <w:t xml:space="preserve"> SMN copy</w:t>
      </w:r>
      <w:ins w:id="393" w:author="publishedabstracts" w:date="2020-07-27T12:08:00Z">
        <w:r w:rsidR="00073D42">
          <w:t>-</w:t>
        </w:r>
      </w:ins>
      <w:r w:rsidR="00073D42">
        <w:t xml:space="preserve">number caller can be used to identify both carrier and affected status of SMA, enabling SMA testing to be offered as a comprehensive test in neonatal care and </w:t>
      </w:r>
      <w:del w:id="394" w:author="publishedabstracts" w:date="2020-07-27T12:08:00Z">
        <w:r w:rsidR="00073D42">
          <w:delText xml:space="preserve">also </w:delText>
        </w:r>
      </w:del>
      <w:r w:rsidR="00073D42">
        <w:t xml:space="preserve">an accurate </w:t>
      </w:r>
      <w:ins w:id="395" w:author="publishedabstracts" w:date="2020-07-27T12:08:00Z">
        <w:r w:rsidR="00073D42">
          <w:t xml:space="preserve">carrier </w:t>
        </w:r>
      </w:ins>
      <w:r w:rsidR="00073D42">
        <w:t xml:space="preserve">screening tool </w:t>
      </w:r>
      <w:del w:id="396" w:author="publishedabstracts" w:date="2020-07-27T12:08:00Z">
        <w:r w:rsidR="00073D42">
          <w:delText xml:space="preserve">for carrier status </w:delText>
        </w:r>
      </w:del>
      <w:r w:rsidR="00073D42">
        <w:t xml:space="preserve">in </w:t>
      </w:r>
      <w:del w:id="397" w:author="publishedabstracts" w:date="2020-07-27T12:08:00Z">
        <w:r w:rsidR="00073D42">
          <w:delText>large-scale WGS</w:delText>
        </w:r>
      </w:del>
      <w:ins w:id="398" w:author="publishedabstracts" w:date="2020-07-27T12:08:00Z">
        <w:r w:rsidR="00073D42">
          <w:t>GS</w:t>
        </w:r>
      </w:ins>
      <w:r w:rsidR="00073D42">
        <w:t xml:space="preserve"> sequencing projects</w:t>
      </w:r>
      <w:del w:id="399" w:author="publishedabstracts" w:date="2020-07-27T12:08:00Z">
        <w:r w:rsidR="00073D42">
          <w:delText>.</w:delText>
        </w:r>
      </w:del>
      <w:ins w:id="400" w:author="publishedabstracts" w:date="2020-07-27T12:08:00Z">
        <w:r w:rsidR="00073D42">
          <w:t>."</w:t>
        </w:r>
      </w:ins>
      <w:r w:rsidR="00073D42">
        <w:tab/>
      </w:r>
      <w:r>
        <w:br w:type="page"/>
        <w:t>8</w:t>
      </w:r>
      <w:r>
        <w:tab/>
      </w:r>
      <w:r>
        <w:br/>
        <w:t xml:space="preserve"> Preprint DOI: </w:t>
      </w:r>
      <w:r>
        <w:tab/>
        <w:t>10.1101/19006650</w:t>
      </w:r>
      <w:ins w:id="401" w:author="Mate Palfy" w:date="2020-08-06T12:12:00Z">
        <w:r w:rsidR="00786E97">
          <w:tab/>
        </w:r>
        <w:r w:rsidR="00786E97">
          <w:br/>
        </w:r>
        <w:r w:rsidR="00786E97">
          <w:tab/>
          <w:t>1</w:t>
        </w:r>
      </w:ins>
      <w:r>
        <w:tab/>
      </w:r>
      <w:r>
        <w:br/>
        <w:t xml:space="preserve">  </w:t>
      </w:r>
      <w:r>
        <w:br/>
      </w:r>
      <w:r>
        <w:tab/>
        <w:t xml:space="preserve">Patients with major depressive disorder (MDD) show heterogeneous treatment response and highly variable clinical trajectories: while some patients experience swift </w:t>
      </w:r>
      <w:del w:id="402" w:author="publishedabstracts" w:date="2020-07-14T08:03:00Z">
        <w:r w:rsidR="00854ADF">
          <w:delText xml:space="preserve">and enduring </w:delText>
        </w:r>
      </w:del>
      <w:r>
        <w:t xml:space="preserve">recovery, others show relapsing-remitting or chronic </w:t>
      </w:r>
      <w:del w:id="403" w:author="publishedabstracts" w:date="2020-07-14T08:03:00Z">
        <w:r w:rsidR="00854ADF">
          <w:delText>disease course.</w:delText>
        </w:r>
      </w:del>
      <w:ins w:id="404" w:author="publishedabstracts" w:date="2020-07-14T08:03:00Z">
        <w:r>
          <w:t>courses.</w:t>
        </w:r>
      </w:ins>
      <w:r>
        <w:t xml:space="preserve"> Predicting individual clinical trajectories at an early</w:t>
      </w:r>
      <w:del w:id="405" w:author="publishedabstracts" w:date="2020-07-14T08:03:00Z">
        <w:r w:rsidR="00854ADF">
          <w:delText xml:space="preserve"> disease</w:delText>
        </w:r>
      </w:del>
      <w:r>
        <w:t xml:space="preserve"> stage is a key challenge for psychiatry and might facilitate individually tailored interventions. So far, however, reliable predictors at the single-patient level are absent. Here, we evaluated the utility of a machine learning strategy </w:t>
      </w:r>
      <w:del w:id="406" w:author="publishedabstracts" w:date="2020-07-14T08:03:00Z">
        <w:r w:rsidR="00854ADF">
          <w:delText>-</w:delText>
        </w:r>
      </w:del>
      <w:ins w:id="407" w:author="publishedabstracts" w:date="2020-07-14T08:03:00Z">
        <w:r>
          <w:t>–</w:t>
        </w:r>
      </w:ins>
      <w:r>
        <w:t xml:space="preserve"> generative embedding </w:t>
      </w:r>
      <w:del w:id="408" w:author="publishedabstracts" w:date="2020-07-14T08:03:00Z">
        <w:r w:rsidR="00854ADF">
          <w:delText>-</w:delText>
        </w:r>
      </w:del>
      <w:ins w:id="409" w:author="publishedabstracts" w:date="2020-07-14T08:03:00Z">
        <w:r>
          <w:t>(GE) –</w:t>
        </w:r>
      </w:ins>
      <w:r>
        <w:t xml:space="preserve"> which combines </w:t>
      </w:r>
      <w:del w:id="410" w:author="publishedabstracts" w:date="2020-07-14T08:03:00Z">
        <w:r w:rsidR="00854ADF">
          <w:delText xml:space="preserve">an </w:delText>
        </w:r>
      </w:del>
      <w:r>
        <w:t>interpretable generative model</w:t>
      </w:r>
      <w:ins w:id="411" w:author="publishedabstracts" w:date="2020-07-14T08:03:00Z">
        <w:r>
          <w:t>s</w:t>
        </w:r>
      </w:ins>
      <w:r>
        <w:t xml:space="preserve"> with </w:t>
      </w:r>
      <w:del w:id="412" w:author="publishedabstracts" w:date="2020-07-14T08:03:00Z">
        <w:r w:rsidR="00854ADF">
          <w:delText xml:space="preserve">a </w:delText>
        </w:r>
      </w:del>
      <w:r>
        <w:t>discriminative classifier</w:t>
      </w:r>
      <w:ins w:id="413" w:author="publishedabstracts" w:date="2020-07-14T08:03:00Z">
        <w:r>
          <w:t>s</w:t>
        </w:r>
      </w:ins>
      <w:r>
        <w:t xml:space="preserve">. Specifically, we used functional magnetic resonance imaging (fMRI) data of emotional face perception in 85 MDD patients from the </w:t>
      </w:r>
      <w:del w:id="414" w:author="publishedabstracts" w:date="2020-07-14T08:03:00Z">
        <w:r w:rsidR="00854ADF">
          <w:delText xml:space="preserve">multi-site longitudinal </w:delText>
        </w:r>
      </w:del>
      <w:r>
        <w:t xml:space="preserve">NEtherlands Study of Depression and Anxiety (NESDA) who had been followed up over two years and classified into three subgroups with distinct clinical trajectories. Combining a generative model of effective (directed) connectivity with support vector machines (SVMs), </w:t>
      </w:r>
      <w:del w:id="415" w:author="publishedabstracts" w:date="2020-07-14T08:03:00Z">
        <w:r w:rsidR="00854ADF">
          <w:delText>it was possible to</w:delText>
        </w:r>
      </w:del>
      <w:ins w:id="416" w:author="publishedabstracts" w:date="2020-07-14T08:03:00Z">
        <w:r>
          <w:t>we could</w:t>
        </w:r>
      </w:ins>
      <w:r>
        <w:t xml:space="preserve"> predict whether a given patient </w:t>
      </w:r>
      <w:del w:id="417" w:author="publishedabstracts" w:date="2020-07-14T08:03:00Z">
        <w:r w:rsidR="00854ADF">
          <w:delText>will</w:delText>
        </w:r>
      </w:del>
      <w:ins w:id="418" w:author="publishedabstracts" w:date="2020-07-14T08:03:00Z">
        <w:r>
          <w:t>would</w:t>
        </w:r>
      </w:ins>
      <w:r>
        <w:t xml:space="preserve"> experience chronic depression vs. fast remission with a balanced accuracy of 79%. Gradual improvement vs. fast remission could still be predicted above-chance, but less convincingly, with a balanced accuracy of 61%. </w:t>
      </w:r>
      <w:commentRangeStart w:id="419"/>
      <w:del w:id="420" w:author="publishedabstracts" w:date="2020-07-14T08:03:00Z">
        <w:r w:rsidR="00854ADF">
          <w:delText>Importantly</w:delText>
        </w:r>
      </w:del>
      <w:commentRangeEnd w:id="419"/>
      <w:r w:rsidR="00E2788A">
        <w:rPr>
          <w:rStyle w:val="CommentReference"/>
        </w:rPr>
        <w:commentReference w:id="419"/>
      </w:r>
      <w:del w:id="421" w:author="publishedabstracts" w:date="2020-07-14T08:03:00Z">
        <w:r w:rsidR="00854ADF">
          <w:delText xml:space="preserve">, </w:delText>
        </w:r>
      </w:del>
      <w:r>
        <w:t xml:space="preserve">Generative embedding outperformed </w:t>
      </w:r>
      <w:ins w:id="422" w:author="publishedabstracts" w:date="2020-07-14T08:03:00Z">
        <w:r>
          <w:t xml:space="preserve">classification based on </w:t>
        </w:r>
      </w:ins>
      <w:r>
        <w:t xml:space="preserve">conventional (descriptive) </w:t>
      </w:r>
      <w:del w:id="423" w:author="publishedabstracts" w:date="2020-07-14T08:03:00Z">
        <w:r w:rsidR="00854ADF">
          <w:delText>m</w:delText>
        </w:r>
      </w:del>
      <w:ins w:id="424" w:author="publishedabstracts" w:date="2020-07-14T08:03:00Z">
        <w:r>
          <w:t>f</w:t>
        </w:r>
      </w:ins>
      <w:r>
        <w:t>ea</w:t>
      </w:r>
      <w:del w:id="425" w:author="publishedabstracts" w:date="2020-07-14T08:03:00Z">
        <w:r w:rsidR="00854ADF">
          <w:delText>s</w:delText>
        </w:r>
      </w:del>
      <w:ins w:id="426" w:author="publishedabstracts" w:date="2020-07-14T08:03:00Z">
        <w:r>
          <w:t>t</w:t>
        </w:r>
      </w:ins>
      <w:r>
        <w:t>ures</w:t>
      </w:r>
      <w:ins w:id="427" w:author="publishedabstracts" w:date="2020-07-14T08:03:00Z">
        <w:r>
          <w:t>,</w:t>
        </w:r>
      </w:ins>
      <w:r>
        <w:t xml:space="preserve"> such as functional connectivity or local </w:t>
      </w:r>
      <w:del w:id="428" w:author="publishedabstracts" w:date="2020-07-14T08:03:00Z">
        <w:r w:rsidR="00854ADF">
          <w:delText>BOLD activity</w:delText>
        </w:r>
      </w:del>
      <w:ins w:id="429" w:author="publishedabstracts" w:date="2020-07-14T08:03:00Z">
        <w:r>
          <w:t>activation estimates</w:t>
        </w:r>
      </w:ins>
      <w:r>
        <w:t xml:space="preserve">, which </w:t>
      </w:r>
      <w:ins w:id="430" w:author="publishedabstracts" w:date="2020-07-14T08:03:00Z">
        <w:r>
          <w:t xml:space="preserve">were obtained from the same data and </w:t>
        </w:r>
      </w:ins>
      <w:r>
        <w:t xml:space="preserve">did not </w:t>
      </w:r>
      <w:del w:id="431" w:author="publishedabstracts" w:date="2020-07-14T08:03:00Z">
        <w:r w:rsidR="00854ADF">
          <w:delText xml:space="preserve">predict clinical trajectories with </w:delText>
        </w:r>
      </w:del>
      <w:ins w:id="432" w:author="publishedabstracts" w:date="2020-07-14T08:03:00Z">
        <w:r>
          <w:t xml:space="preserve">allow for </w:t>
        </w:r>
      </w:ins>
      <w:r>
        <w:t xml:space="preserve">above-chance </w:t>
      </w:r>
      <w:ins w:id="433" w:author="publishedabstracts" w:date="2020-07-14T08:03:00Z">
        <w:r>
          <w:t xml:space="preserve">classification </w:t>
        </w:r>
      </w:ins>
      <w:r>
        <w:t xml:space="preserve">accuracy. Furthermore, </w:t>
      </w:r>
      <w:del w:id="434" w:author="publishedabstracts" w:date="2020-07-14T08:03:00Z">
        <w:r w:rsidR="00854ADF">
          <w:delText xml:space="preserve">the </w:delText>
        </w:r>
      </w:del>
      <w:r>
        <w:t xml:space="preserve">predictive performance of </w:t>
      </w:r>
      <w:del w:id="435" w:author="publishedabstracts" w:date="2020-07-14T08:03:00Z">
        <w:r w:rsidR="00854ADF">
          <w:delText>generative embedding</w:delText>
        </w:r>
      </w:del>
      <w:ins w:id="436" w:author="publishedabstracts" w:date="2020-07-14T08:03:00Z">
        <w:r>
          <w:t>GE</w:t>
        </w:r>
      </w:ins>
      <w:r>
        <w:t xml:space="preserve"> could be assigned to a specific network property: the </w:t>
      </w:r>
      <w:del w:id="437" w:author="publishedabstracts" w:date="2020-07-14T08:03:00Z">
        <w:r w:rsidR="00854ADF">
          <w:delText xml:space="preserve">dynamic </w:delText>
        </w:r>
      </w:del>
      <w:ins w:id="438" w:author="publishedabstracts" w:date="2020-07-14T08:03:00Z">
        <w:r>
          <w:t xml:space="preserve">trial-by-trial </w:t>
        </w:r>
      </w:ins>
      <w:r>
        <w:t xml:space="preserve">modulation of connections by </w:t>
      </w:r>
      <w:del w:id="439" w:author="publishedabstracts" w:date="2020-07-14T08:03:00Z">
        <w:r w:rsidR="00854ADF">
          <w:delText xml:space="preserve">the </w:delText>
        </w:r>
      </w:del>
      <w:r>
        <w:t>emotional content</w:t>
      </w:r>
      <w:commentRangeStart w:id="440"/>
      <w:ins w:id="441" w:author="publishedabstracts" w:date="2020-07-14T08:03:00Z">
        <w:r>
          <w:t xml:space="preserve">. </w:t>
        </w:r>
        <w:commentRangeStart w:id="442"/>
        <w:r>
          <w:t>Given the limited sample size</w:t>
        </w:r>
      </w:ins>
      <w:r>
        <w:t xml:space="preserve"> of </w:t>
      </w:r>
      <w:ins w:id="443" w:author="publishedabstracts" w:date="2020-07-14T08:03:00Z">
        <w:r>
          <w:t xml:space="preserve">our study, </w:t>
        </w:r>
      </w:ins>
      <w:r>
        <w:t xml:space="preserve">the </w:t>
      </w:r>
      <w:commentRangeStart w:id="444"/>
      <w:del w:id="445" w:author="publishedabstracts" w:date="2020-07-14T08:03:00Z">
        <w:r w:rsidR="00854ADF">
          <w:delText>trial-by-trial stimuli.</w:delText>
        </w:r>
      </w:del>
      <w:ins w:id="446" w:author="publishedabstracts" w:date="2020-07-14T08:03:00Z">
        <w:r>
          <w:t>present results are preliminary but may serve as proof-of-concept</w:t>
        </w:r>
      </w:ins>
      <w:commentRangeEnd w:id="442"/>
      <w:commentRangeEnd w:id="444"/>
      <w:r w:rsidR="00E2788A">
        <w:rPr>
          <w:rStyle w:val="CommentReference"/>
        </w:rPr>
        <w:commentReference w:id="442"/>
      </w:r>
      <w:r w:rsidR="00DF03BC">
        <w:rPr>
          <w:rStyle w:val="CommentReference"/>
        </w:rPr>
        <w:commentReference w:id="444"/>
      </w:r>
      <w:ins w:id="447" w:author="publishedabstracts" w:date="2020-07-14T08:03:00Z">
        <w:r>
          <w:t>, illustrating the potential of GE for obtaining clinical predictions that are interpretable in terms of network mechanisms.</w:t>
        </w:r>
      </w:ins>
      <w:r>
        <w:t xml:space="preserve"> </w:t>
      </w:r>
      <w:commentRangeEnd w:id="440"/>
      <w:r w:rsidR="000E1F9E">
        <w:rPr>
          <w:rStyle w:val="CommentReference"/>
        </w:rPr>
        <w:commentReference w:id="440"/>
      </w:r>
      <w:commentRangeStart w:id="448"/>
      <w:r>
        <w:t xml:space="preserve">Our findings suggest that </w:t>
      </w:r>
      <w:del w:id="449" w:author="publishedabstracts" w:date="2020-07-14T08:03:00Z">
        <w:r w:rsidR="00854ADF">
          <w:delText>a mechanistically informed generative model of a neuronal circuit underlying</w:delText>
        </w:r>
      </w:del>
      <w:ins w:id="450" w:author="publishedabstracts" w:date="2020-07-14T08:03:00Z">
        <w:r>
          <w:t>abnormal dynamic changes of connections involved in</w:t>
        </w:r>
      </w:ins>
      <w:r>
        <w:t xml:space="preserve"> emotional face </w:t>
      </w:r>
      <w:del w:id="451" w:author="publishedabstracts" w:date="2020-07-14T08:03:00Z">
        <w:r w:rsidR="00854ADF">
          <w:delText xml:space="preserve">perception may have predictive utility for distinguishing disease courses in MDD </w:delText>
        </w:r>
        <w:commentRangeStart w:id="452"/>
        <w:r w:rsidR="00854ADF">
          <w:delText>patients</w:delText>
        </w:r>
      </w:del>
      <w:ins w:id="453" w:author="publishedabstracts" w:date="2020-07-14T08:03:00Z">
        <w:r>
          <w:t xml:space="preserve">processing </w:t>
        </w:r>
        <w:commentRangeStart w:id="454"/>
        <w:r>
          <w:t xml:space="preserve">might be associated with higher risk </w:t>
        </w:r>
      </w:ins>
      <w:commentRangeEnd w:id="454"/>
      <w:r w:rsidR="00DF03BC">
        <w:rPr>
          <w:rStyle w:val="CommentReference"/>
        </w:rPr>
        <w:commentReference w:id="454"/>
      </w:r>
      <w:ins w:id="455" w:author="publishedabstracts" w:date="2020-07-14T08:03:00Z">
        <w:r>
          <w:t>of developing a less favorable clinical course</w:t>
        </w:r>
      </w:ins>
      <w:commentRangeEnd w:id="452"/>
      <w:ins w:id="456" w:author="Jessica Polka" w:date="2020-08-06T12:12:00Z">
        <w:r>
          <w:t>.</w:t>
        </w:r>
        <w:r>
          <w:tab/>
        </w:r>
      </w:ins>
      <w:commentRangeEnd w:id="448"/>
      <w:r w:rsidR="000E1F9E">
        <w:rPr>
          <w:rStyle w:val="CommentReference"/>
        </w:rPr>
        <w:commentReference w:id="448"/>
      </w:r>
      <w:r w:rsidR="00FB73AB">
        <w:rPr>
          <w:rStyle w:val="CommentReference"/>
        </w:rPr>
        <w:commentReference w:id="452"/>
      </w:r>
      <w:ins w:id="457" w:author="Jessica Polka" w:date="2020-08-06T12:12:00Z">
        <w:r>
          <w:t>.</w:t>
        </w:r>
        <w:r>
          <w:tab/>
        </w:r>
      </w:ins>
      <w:r>
        <w:br w:type="page"/>
        <w:t>9</w:t>
      </w:r>
      <w:r>
        <w:tab/>
      </w:r>
      <w:r>
        <w:br/>
        <w:t xml:space="preserve"> Preprint DOI: </w:t>
      </w:r>
      <w:r>
        <w:tab/>
        <w:t>10.1101/19006833</w:t>
      </w:r>
      <w:r>
        <w:tab/>
      </w:r>
      <w:r>
        <w:br/>
        <w:t xml:space="preserve">  </w:t>
      </w:r>
      <w:moveToRangeStart w:id="458" w:author="publishedabstracts" w:date="2020-07-14T08:03:00Z" w:name="move45606213"/>
      <w:ins w:id="459" w:author="publishedabstracts" w:date="2020-07-14T08:03:00Z">
        <w:r>
          <w:br/>
        </w:r>
        <w:r>
          <w:tab/>
        </w:r>
      </w:ins>
      <w:moveToRangeEnd w:id="458"/>
      <w:ins w:id="460" w:author="Mate Palfy" w:date="2020-08-06T12:12:00Z">
        <w:r w:rsidR="00786E97">
          <w:tab/>
          <w:t>1</w:t>
        </w:r>
        <w:r w:rsidR="00786E97">
          <w:tab/>
        </w:r>
        <w:r w:rsidR="00786E97">
          <w:br/>
          <w:t xml:space="preserve">  </w:t>
        </w:r>
      </w:ins>
      <w:del w:id="461" w:author="publishedabstracts" w:date="2020-07-14T08:03:00Z">
        <w:r w:rsidR="00854ADF">
          <w:br/>
        </w:r>
        <w:r w:rsidR="00854ADF">
          <w:tab/>
          <w:delText xml:space="preserve">Background </w:delText>
        </w:r>
      </w:del>
      <w:r>
        <w:t>Higher proportions of early</w:t>
      </w:r>
      <w:ins w:id="462" w:author="publishedabstracts" w:date="2020-07-14T08:03:00Z">
        <w:r>
          <w:t>-</w:t>
        </w:r>
      </w:ins>
      <w:r>
        <w:t xml:space="preserve">onset and estrogen receptor (ER) negative cancers are observed in women of African ancestry than in women of European ancestry. Differences in risk factor distributions and associations by age at diagnosis and ER status may explain this disparity. </w:t>
      </w:r>
      <w:del w:id="463" w:author="publishedabstracts" w:date="2020-07-14T08:03:00Z">
        <w:r w:rsidR="00854ADF">
          <w:delText xml:space="preserve">Methods </w:delText>
        </w:r>
      </w:del>
      <w:r>
        <w:t xml:space="preserve">We analyzed data from 1,126 </w:t>
      </w:r>
      <w:del w:id="464" w:author="publishedabstracts" w:date="2020-07-14T08:03:00Z">
        <w:r w:rsidR="00854ADF">
          <w:delText>women</w:delText>
        </w:r>
      </w:del>
      <w:ins w:id="465" w:author="publishedabstracts" w:date="2020-07-14T08:03:00Z">
        <w:r>
          <w:t>cases</w:t>
        </w:r>
      </w:ins>
      <w:r>
        <w:t xml:space="preserve"> (aged 18</w:t>
      </w:r>
      <w:del w:id="466" w:author="publishedabstracts" w:date="2020-07-14T08:03:00Z">
        <w:r w:rsidR="00854ADF">
          <w:delText xml:space="preserve"> to </w:delText>
        </w:r>
      </w:del>
      <w:ins w:id="467" w:author="publishedabstracts" w:date="2020-07-14T08:03:00Z">
        <w:r>
          <w:t>–</w:t>
        </w:r>
      </w:ins>
      <w:r>
        <w:t>74</w:t>
      </w:r>
      <w:commentRangeStart w:id="468"/>
      <w:ins w:id="469" w:author="publishedabstracts" w:date="2020-07-14T08:03:00Z">
        <w:r>
          <w:t>&lt;U+2009&gt;</w:t>
        </w:r>
      </w:ins>
      <w:commentRangeEnd w:id="468"/>
      <w:r w:rsidR="00B64D54">
        <w:rPr>
          <w:rStyle w:val="CommentReference"/>
        </w:rPr>
        <w:commentReference w:id="468"/>
      </w:r>
      <w:r>
        <w:t xml:space="preserve">years) with invasive breast cancer and 2,106 </w:t>
      </w:r>
      <w:del w:id="470" w:author="publishedabstracts" w:date="2020-07-14T08:03:00Z">
        <w:r w:rsidR="00854ADF">
          <w:delText xml:space="preserve">population </w:delText>
        </w:r>
      </w:del>
      <w:r>
        <w:t xml:space="preserve">controls recruited from </w:t>
      </w:r>
      <w:commentRangeStart w:id="471"/>
      <w:del w:id="472" w:author="publishedabstracts" w:date="2020-07-14T08:03:00Z">
        <w:r w:rsidR="00854ADF">
          <w:delText>three hospitals</w:delText>
        </w:r>
      </w:del>
      <w:ins w:id="473" w:author="publishedabstracts" w:date="2020-07-14T08:03:00Z">
        <w:r>
          <w:t>a population-based case–control study</w:t>
        </w:r>
      </w:ins>
      <w:commentRangeEnd w:id="471"/>
      <w:r w:rsidR="009143E4">
        <w:rPr>
          <w:rStyle w:val="CommentReference"/>
        </w:rPr>
        <w:commentReference w:id="471"/>
      </w:r>
      <w:r>
        <w:t xml:space="preserve"> in Ghana</w:t>
      </w:r>
      <w:del w:id="474" w:author="publishedabstracts" w:date="2020-07-14T08:03:00Z">
        <w:r w:rsidR="00854ADF">
          <w:delText xml:space="preserve"> from 2013 to 2015</w:delText>
        </w:r>
      </w:del>
      <w:r>
        <w:t xml:space="preserve">. Odds ratios (OR) and 95% confidence intervals (CI) were estimated for menstrual and reproductive factors using polytomous logistic regression models adjusted for potential confounders. </w:t>
      </w:r>
      <w:del w:id="475" w:author="publishedabstracts" w:date="2020-07-14T08:03:00Z">
        <w:r w:rsidR="00854ADF">
          <w:delText xml:space="preserve">Results </w:delText>
        </w:r>
      </w:del>
      <w:r>
        <w:t>Among controls, medians for age at menarche, parity, age at first birth, and breastfeeding/pregnancy were 15</w:t>
      </w:r>
      <w:ins w:id="476" w:author="publishedabstracts" w:date="2020-07-14T08:03:00Z">
        <w:r>
          <w:t>&lt;U+2009&gt;</w:t>
        </w:r>
      </w:ins>
      <w:r>
        <w:t>years, 4 births, 20</w:t>
      </w:r>
      <w:ins w:id="477" w:author="publishedabstracts" w:date="2020-07-14T08:03:00Z">
        <w:r>
          <w:t>&lt;U+2009&gt;</w:t>
        </w:r>
      </w:ins>
      <w:r>
        <w:t>years</w:t>
      </w:r>
      <w:del w:id="478" w:author="publishedabstracts" w:date="2020-07-14T08:03:00Z">
        <w:r w:rsidR="00854ADF">
          <w:delText>,</w:delText>
        </w:r>
      </w:del>
      <w:r>
        <w:t xml:space="preserve"> and 18</w:t>
      </w:r>
      <w:ins w:id="479" w:author="publishedabstracts" w:date="2020-07-14T08:03:00Z">
        <w:r>
          <w:t>&lt;U+2009&gt;</w:t>
        </w:r>
      </w:ins>
      <w:r>
        <w:t xml:space="preserve">months, respectively. For women </w:t>
      </w:r>
      <w:del w:id="480" w:author="publishedabstracts" w:date="2020-07-14T08:03:00Z">
        <w:r w:rsidR="00854ADF">
          <w:delText xml:space="preserve">greater or equal to </w:delText>
        </w:r>
      </w:del>
      <w:ins w:id="481" w:author="publishedabstracts" w:date="2020-07-14T08:03:00Z">
        <w:r>
          <w:t>=</w:t>
        </w:r>
      </w:ins>
      <w:r>
        <w:t>50</w:t>
      </w:r>
      <w:ins w:id="482" w:author="publishedabstracts" w:date="2020-07-14T08:03:00Z">
        <w:r>
          <w:t>&lt;U+2009&gt;</w:t>
        </w:r>
      </w:ins>
      <w:r>
        <w:t>years, parity and extended breastfeeding were associated with decreased risks: &gt;5 births vs . nulliparous, OR 0.40 (95% CI 0.20</w:t>
      </w:r>
      <w:del w:id="483" w:author="publishedabstracts" w:date="2020-07-14T08:03:00Z">
        <w:r w:rsidR="00854ADF">
          <w:delText xml:space="preserve"> to </w:delText>
        </w:r>
      </w:del>
      <w:ins w:id="484" w:author="publishedabstracts" w:date="2020-07-14T08:03:00Z">
        <w:r>
          <w:t>–</w:t>
        </w:r>
      </w:ins>
      <w:r>
        <w:t>0.83) and 0.71 (95% CI 0.51</w:t>
      </w:r>
      <w:del w:id="485" w:author="publishedabstracts" w:date="2020-07-14T08:03:00Z">
        <w:r w:rsidR="00854ADF">
          <w:delText xml:space="preserve"> to </w:delText>
        </w:r>
      </w:del>
      <w:ins w:id="486" w:author="publishedabstracts" w:date="2020-07-14T08:03:00Z">
        <w:r>
          <w:t>–</w:t>
        </w:r>
      </w:ins>
      <w:r>
        <w:t xml:space="preserve">0.98) for </w:t>
      </w:r>
      <w:del w:id="487" w:author="publishedabstracts" w:date="2020-07-14T08:03:00Z">
        <w:r w:rsidR="00854ADF">
          <w:delText xml:space="preserve">greater or equal to </w:delText>
        </w:r>
      </w:del>
      <w:ins w:id="488" w:author="publishedabstracts" w:date="2020-07-14T08:03:00Z">
        <w:r>
          <w:t>=</w:t>
        </w:r>
      </w:ins>
      <w:r>
        <w:t>19 vs . &lt;13 breastfeeding months/pregnancy, which did not differ by ER. In contrast, for earlier onset cases (&lt;50</w:t>
      </w:r>
      <w:ins w:id="489" w:author="publishedabstracts" w:date="2020-07-14T08:03:00Z">
        <w:r>
          <w:t>&lt;U+2009&gt;</w:t>
        </w:r>
      </w:ins>
      <w:r>
        <w:t>years) parity was associated with increased risk for ER-negative tumors (</w:t>
      </w:r>
      <w:del w:id="490" w:author="publishedabstracts" w:date="2020-07-14T08:03:00Z">
        <w:r w:rsidR="00854ADF">
          <w:delText>Pheterogeneity</w:delText>
        </w:r>
      </w:del>
      <w:ins w:id="491" w:author="publishedabstracts" w:date="2020-07-14T08:03:00Z">
        <w:r>
          <w:t>p -heterogeneity</w:t>
        </w:r>
      </w:ins>
      <w:r>
        <w:t xml:space="preserve"> by ER = 0.02), which was offset by extended breastfeeding. Similar associations were observed by intrinsic-like subtypes. Less consistent relationships were observed with ages at menarche and first birth. </w:t>
      </w:r>
      <w:del w:id="492" w:author="publishedabstracts" w:date="2020-07-14T08:03:00Z">
        <w:r w:rsidR="00854ADF">
          <w:delText xml:space="preserve">Conclusion </w:delText>
        </w:r>
      </w:del>
      <w:r>
        <w:t>Reproductive risk factor distributions are different from European populations but exhibited etiologic heterogeneity by age at diagnosis and ER status similar to other populations</w:t>
      </w:r>
      <w:commentRangeStart w:id="493"/>
      <w:r>
        <w:t>.</w:t>
      </w:r>
      <w:ins w:id="494" w:author="publishedabstracts" w:date="2020-07-14T08:03:00Z">
        <w:r>
          <w:t xml:space="preserve"> </w:t>
        </w:r>
        <w:commentRangeStart w:id="495"/>
        <w:commentRangeStart w:id="496"/>
        <w:r>
          <w:t>Differences in reproductive patterns and subtype heterogeneity are consistent with racial disparities in subtype distributions</w:t>
        </w:r>
        <w:commentRangeEnd w:id="493"/>
        <w:r>
          <w:t>.</w:t>
        </w:r>
      </w:ins>
      <w:commentRangeEnd w:id="495"/>
      <w:commentRangeEnd w:id="496"/>
      <w:r w:rsidR="000E1F9E">
        <w:rPr>
          <w:rStyle w:val="CommentReference"/>
        </w:rPr>
        <w:commentReference w:id="495"/>
      </w:r>
      <w:del w:id="497" w:author="Mate Palfy" w:date="2020-08-06T12:12:00Z">
        <w:r w:rsidR="00FB73AB">
          <w:rPr>
            <w:rStyle w:val="CommentReference"/>
          </w:rPr>
          <w:commentReference w:id="496"/>
        </w:r>
        <w:r w:rsidR="00B64D54">
          <w:rPr>
            <w:rStyle w:val="CommentReference"/>
          </w:rPr>
          <w:commentReference w:id="493"/>
        </w:r>
      </w:del>
      <w:ins w:id="498" w:author="publishedabstracts" w:date="2020-07-14T08:03:00Z">
        <w:r>
          <w:t>.</w:t>
        </w:r>
      </w:ins>
      <w:r>
        <w:tab/>
      </w:r>
      <w:r>
        <w:br w:type="page"/>
      </w:r>
      <w:r w:rsidR="000B557B">
        <w:t>10</w:t>
      </w:r>
      <w:r w:rsidR="000B557B">
        <w:tab/>
      </w:r>
      <w:r w:rsidR="000B557B">
        <w:br/>
        <w:t xml:space="preserve"> Preprint DOI: </w:t>
      </w:r>
      <w:r w:rsidR="000B557B">
        <w:tab/>
        <w:t>10.1101/19006957</w:t>
      </w:r>
      <w:r w:rsidR="000B557B">
        <w:tab/>
      </w:r>
      <w:r w:rsidR="000B557B">
        <w:br/>
      </w:r>
      <w:moveFromRangeStart w:id="499" w:author="publishedabstracts" w:date="2020-07-14T08:03:00Z" w:name="move45606213"/>
      <w:ins w:id="500" w:author="Dey, Gautam" w:date="2020-08-06T12:10:00Z">
        <w:r w:rsidR="000B557B">
          <w:tab/>
        </w:r>
        <w:moveFromRangeEnd w:id="499"/>
        <w:r w:rsidR="000B557B">
          <w:t>2</w:t>
        </w:r>
        <w:r w:rsidR="000B557B">
          <w:tab/>
        </w:r>
        <w:r w:rsidR="000B557B">
          <w:br/>
          <w:t xml:space="preserve">  </w:t>
        </w:r>
      </w:ins>
      <w:r w:rsidR="000B557B">
        <w:br/>
      </w:r>
      <w:r w:rsidR="000B557B">
        <w:tab/>
      </w:r>
      <w:ins w:id="501" w:author="publishedabstracts" w:date="2020-07-27T12:08:00Z">
        <w:r w:rsidR="000B557B">
          <w:t>"</w:t>
        </w:r>
      </w:ins>
      <w:r w:rsidR="000B557B">
        <w:t>Background  The English Indices of Multiple Deprivation (IMD) is widely used as a measure of deprivation</w:t>
      </w:r>
      <w:del w:id="502" w:author="publishedabstracts" w:date="2020-07-27T12:08:00Z">
        <w:r w:rsidR="000B557B">
          <w:delText xml:space="preserve"> of geographic areas in analyses of health inequalities between places.</w:delText>
        </w:r>
      </w:del>
      <w:ins w:id="503" w:author="publishedabstracts" w:date="2020-07-27T12:08:00Z">
        <w:r w:rsidR="000B557B">
          <w:t>.</w:t>
        </w:r>
      </w:ins>
      <w:r w:rsidR="000B557B">
        <w:t xml:space="preserve"> However, similarly ranked areas can differ substantially in the underlying </w:t>
      </w:r>
      <w:commentRangeStart w:id="504"/>
      <w:del w:id="505" w:author="publishedabstracts" w:date="2020-07-27T12:08:00Z">
        <w:r w:rsidR="000B557B">
          <w:delText>subdomains and indicators that are used to calculate the IMD score.</w:delText>
        </w:r>
      </w:del>
      <w:ins w:id="506" w:author="publishedabstracts" w:date="2020-07-27T12:08:00Z">
        <w:r w:rsidR="000B557B">
          <w:t>domains of deprivation</w:t>
        </w:r>
      </w:ins>
      <w:commentRangeEnd w:id="504"/>
      <w:r w:rsidR="00F433C5">
        <w:rPr>
          <w:rStyle w:val="CommentReference"/>
        </w:rPr>
        <w:commentReference w:id="504"/>
      </w:r>
      <w:ins w:id="507" w:author="publishedabstracts" w:date="2020-07-27T12:08:00Z">
        <w:r w:rsidR="000B557B">
          <w:t>.</w:t>
        </w:r>
      </w:ins>
      <w:r w:rsidR="000B557B">
        <w:t xml:space="preserve"> These </w:t>
      </w:r>
      <w:del w:id="508" w:author="publishedabstracts" w:date="2020-07-27T12:08:00Z">
        <w:r w:rsidR="000B557B">
          <w:delText>subdomains and indicators</w:delText>
        </w:r>
      </w:del>
      <w:ins w:id="509" w:author="publishedabstracts" w:date="2020-07-27T12:08:00Z">
        <w:r w:rsidR="000B557B">
          <w:t>domains</w:t>
        </w:r>
      </w:ins>
      <w:r w:rsidR="000B557B">
        <w:t xml:space="preserve"> contain a richer set of data that might be useful for classifying local authorities. Clustering methods offer a set of techniques to identify groups of areas with similar patterns of deprivation. </w:t>
      </w:r>
      <w:commentRangeStart w:id="510"/>
      <w:del w:id="511" w:author="publishedabstracts" w:date="2020-07-27T12:08:00Z">
        <w:r w:rsidR="000B557B">
          <w:delText>This could offer insights into areas that face similar challenges</w:delText>
        </w:r>
      </w:del>
      <w:commentRangeEnd w:id="510"/>
      <w:r w:rsidR="00A40E2D">
        <w:rPr>
          <w:rStyle w:val="CommentReference"/>
        </w:rPr>
        <w:commentReference w:id="510"/>
      </w:r>
      <w:del w:id="512" w:author="publishedabstracts" w:date="2020-07-27T12:08:00Z">
        <w:r w:rsidR="00EF0550">
          <w:delText>.</w:delText>
        </w:r>
        <w:r w:rsidR="000B557B">
          <w:delText>.</w:delText>
        </w:r>
      </w:del>
      <w:ins w:id="513" w:author="Jessica Polka" w:date="2020-08-06T12:12:00Z">
        <w:r w:rsidR="000B557B">
          <w:t xml:space="preserve"> </w:t>
        </w:r>
      </w:ins>
      <w:del w:id="514" w:author="publishedabstracts" w:date="2020-07-14T08:03:00Z">
        <w:r w:rsidR="00854ADF">
          <w:delText>Methods</w:delText>
        </w:r>
      </w:del>
      <w:ins w:id="515" w:author="publishedabstracts" w:date="2020-07-14T08:03:00Z">
        <w:r>
          <w:t xml:space="preserve"> </w:t>
        </w:r>
      </w:ins>
      <w:r w:rsidR="000B557B">
        <w:t xml:space="preserve">Methods  Hierarchical agglomerative (i.e. bottom-up) clustering methods were applied to </w:t>
      </w:r>
      <w:del w:id="516" w:author="publishedabstracts" w:date="2020-07-27T12:08:00Z">
        <w:r w:rsidR="000B557B">
          <w:delText>sub-</w:delText>
        </w:r>
      </w:del>
      <w:r w:rsidR="000B557B">
        <w:t xml:space="preserve">domain scores for 152 upper </w:t>
      </w:r>
      <w:del w:id="517" w:author="publishedabstracts" w:date="2020-07-27T12:08:00Z">
        <w:r w:rsidR="000B557B">
          <w:delText>-</w:delText>
        </w:r>
      </w:del>
      <w:r w:rsidR="000B557B">
        <w:t>tier local authorities.</w:t>
      </w:r>
      <w:del w:id="518" w:author="publishedabstracts" w:date="2020-07-27T12:08:00Z">
        <w:r w:rsidR="000B557B">
          <w:delText xml:space="preserve"> Recent</w:delText>
        </w:r>
      </w:del>
      <w:r w:rsidR="000B557B">
        <w:t xml:space="preserve"> Advances in statistical testing allow clusters to be identified that are unlikely to have arisen from random partitioning of a homogeneous group. The resulting clusters are described in terms of their subdomain scores and basic geographic and demographic characteristics.  Results  Five statistically significant clusters of local authorities were identified. These clusters </w:t>
      </w:r>
      <w:commentRangeStart w:id="519"/>
      <w:commentRangeStart w:id="520"/>
      <w:del w:id="521" w:author="publishedabstracts" w:date="2020-07-27T12:08:00Z">
        <w:r w:rsidR="000B557B">
          <w:delText>represented local authorities that were: (i) Most deprived, predominantly urban; (ii) Least deprived, predominantly rural; (iii) Less deprived, rural; (iv) Deprived, high crime, high barriers to housing; and (v) Deprived, low education, poor employment, poor health</w:delText>
        </w:r>
      </w:del>
      <w:commentRangeEnd w:id="519"/>
      <w:r w:rsidR="00A40E2D">
        <w:rPr>
          <w:rStyle w:val="CommentReference"/>
        </w:rPr>
        <w:commentReference w:id="519"/>
      </w:r>
      <w:del w:id="522" w:author="publishedabstracts" w:date="2020-07-27T12:08:00Z">
        <w:r w:rsidR="000B557B">
          <w:delText>.</w:delText>
        </w:r>
      </w:del>
      <w:commentRangeStart w:id="523"/>
      <w:commentRangeStart w:id="524"/>
      <w:ins w:id="525" w:author="publishedabstracts" w:date="2020-07-27T12:08:00Z">
        <w:r w:rsidR="000B557B">
          <w:t>only partially reflect different levels of overall deprivation</w:t>
        </w:r>
        <w:commentRangeEnd w:id="524"/>
        <w:r w:rsidR="00EF0550">
          <w:t xml:space="preserve">. </w:t>
        </w:r>
      </w:ins>
      <w:commentRangeEnd w:id="523"/>
      <w:r w:rsidR="00A40E2D">
        <w:rPr>
          <w:rStyle w:val="CommentReference"/>
        </w:rPr>
        <w:commentReference w:id="523"/>
      </w:r>
      <w:r w:rsidR="00F16F40">
        <w:rPr>
          <w:rStyle w:val="CommentReference"/>
        </w:rPr>
        <w:commentReference w:id="524"/>
      </w:r>
      <w:ins w:id="526" w:author="publishedabstracts" w:date="2020-07-27T12:08:00Z">
        <w:r w:rsidR="000B557B">
          <w:t xml:space="preserve">. </w:t>
        </w:r>
        <w:commentRangeStart w:id="527"/>
        <w:commentRangeStart w:id="528"/>
        <w:r w:rsidR="000B557B">
          <w:t>In particular, two clusters share similar overall IMD scores but have contrasting patterns of deprivation</w:t>
        </w:r>
      </w:ins>
      <w:commentRangeEnd w:id="520"/>
      <w:ins w:id="529" w:author="publishedabstracts" w:date="2020-07-14T08:03:00Z">
        <w:r>
          <w:t xml:space="preserve">. </w:t>
        </w:r>
      </w:ins>
      <w:commentRangeEnd w:id="527"/>
      <w:ins w:id="530" w:author="jonathon coates" w:date="2020-08-06T12:10:00Z">
        <w:r>
          <w:t xml:space="preserve"> </w:t>
        </w:r>
      </w:ins>
      <w:commentRangeEnd w:id="528"/>
      <w:r w:rsidR="00A40E2D">
        <w:rPr>
          <w:rStyle w:val="CommentReference"/>
        </w:rPr>
        <w:commentReference w:id="527"/>
      </w:r>
      <w:del w:id="531" w:author="Mate Palfy" w:date="2020-08-06T12:12:00Z">
        <w:r w:rsidR="00F16F40">
          <w:rPr>
            <w:rStyle w:val="CommentReference"/>
          </w:rPr>
          <w:commentReference w:id="528"/>
        </w:r>
        <w:r w:rsidR="00F433C5">
          <w:rPr>
            <w:rStyle w:val="CommentReference"/>
          </w:rPr>
          <w:commentReference w:id="520"/>
        </w:r>
      </w:del>
      <w:ins w:id="532" w:author="publishedabstracts" w:date="2020-07-27T12:08:00Z">
        <w:r w:rsidR="000B557B">
          <w:t xml:space="preserve">. </w:t>
        </w:r>
      </w:ins>
      <w:ins w:id="533" w:author="Dey, Gautam" w:date="2020-08-06T12:10:00Z">
        <w:r w:rsidR="000B557B">
          <w:t xml:space="preserve"> </w:t>
        </w:r>
      </w:ins>
      <w:r w:rsidR="000B557B">
        <w:t>Conclusion  Hierarchical clustering methods identify five distinct clusters that do not correspond closely to quintiles of deprivation</w:t>
      </w:r>
      <w:commentRangeStart w:id="534"/>
      <w:r w:rsidR="000B557B">
        <w:t xml:space="preserve">. </w:t>
      </w:r>
      <w:del w:id="535" w:author="publishedabstracts" w:date="2020-07-27T12:08:00Z">
        <w:r w:rsidR="000B557B">
          <w:delText>These methods can be used to draw on the richer set of information contained in the IMD subdomains and</w:delText>
        </w:r>
      </w:del>
      <w:commentRangeEnd w:id="534"/>
      <w:r w:rsidR="00A40E2D">
        <w:rPr>
          <w:rStyle w:val="CommentReference"/>
        </w:rPr>
        <w:commentReference w:id="534"/>
      </w:r>
      <w:ins w:id="536" w:author="publishedabstracts" w:date="2020-07-27T12:08:00Z">
        <w:r w:rsidR="000B557B">
          <w:t>This approach</w:t>
        </w:r>
      </w:ins>
      <w:r w:rsidR="000B557B">
        <w:t xml:space="preserve"> may help to </w:t>
      </w:r>
      <w:del w:id="537" w:author="publishedabstracts" w:date="2020-07-27T12:08:00Z">
        <w:r w:rsidR="000B557B">
          <w:delText>identify</w:delText>
        </w:r>
      </w:del>
      <w:ins w:id="538" w:author="publishedabstracts" w:date="2020-07-27T12:08:00Z">
        <w:r w:rsidR="000B557B">
          <w:t>distinguish between</w:t>
        </w:r>
      </w:ins>
      <w:r w:rsidR="000B557B">
        <w:t xml:space="preserve"> places that face similar </w:t>
      </w:r>
      <w:ins w:id="539" w:author="publishedabstracts" w:date="2020-07-27T12:08:00Z">
        <w:r w:rsidR="000B557B">
          <w:t xml:space="preserve">underlying </w:t>
        </w:r>
      </w:ins>
      <w:r w:rsidR="000B557B">
        <w:t xml:space="preserve">challenges, and places that appear similar in terms of </w:t>
      </w:r>
      <w:del w:id="540" w:author="publishedabstracts" w:date="2020-07-27T12:08:00Z">
        <w:r w:rsidR="000B557B">
          <w:delText>IMD</w:delText>
        </w:r>
      </w:del>
      <w:ins w:id="541" w:author="publishedabstracts" w:date="2020-07-27T12:08:00Z">
        <w:r w:rsidR="000B557B">
          <w:t>overall deprivation</w:t>
        </w:r>
      </w:ins>
      <w:r w:rsidR="000B557B">
        <w:t xml:space="preserve"> scores, but that face different challenges</w:t>
      </w:r>
      <w:del w:id="542" w:author="publishedabstracts" w:date="2020-07-27T12:08:00Z">
        <w:r w:rsidR="000B557B">
          <w:delText>.</w:delText>
        </w:r>
      </w:del>
      <w:ins w:id="543" w:author="publishedabstracts" w:date="2020-07-27T12:08:00Z">
        <w:r w:rsidR="000B557B">
          <w:t>."</w:t>
        </w:r>
      </w:ins>
      <w:r w:rsidR="000B557B">
        <w:tab/>
      </w:r>
      <w:r>
        <w:tab/>
      </w:r>
      <w:r>
        <w:br w:type="page"/>
      </w:r>
      <w:r w:rsidR="00FF097B">
        <w:t>11</w:t>
      </w:r>
      <w:r w:rsidR="00FF097B">
        <w:tab/>
      </w:r>
      <w:r w:rsidR="00FF097B">
        <w:br/>
        <w:t xml:space="preserve"> Preprint DOI: </w:t>
      </w:r>
      <w:r w:rsidR="00FF097B">
        <w:tab/>
        <w:t>10.1101/19007013</w:t>
      </w:r>
      <w:ins w:id="544" w:author="Dey, Gautam" w:date="2020-08-06T12:10:00Z">
        <w:r w:rsidR="00FF097B">
          <w:tab/>
        </w:r>
        <w:r w:rsidR="00FF097B">
          <w:br/>
        </w:r>
        <w:r w:rsidR="00FF097B">
          <w:tab/>
          <w:t>2</w:t>
        </w:r>
      </w:ins>
      <w:r w:rsidR="00FF097B">
        <w:tab/>
      </w:r>
      <w:r w:rsidR="00FF097B">
        <w:br/>
        <w:t xml:space="preserve">  </w:t>
      </w:r>
      <w:r w:rsidR="00FF097B">
        <w:br/>
      </w:r>
      <w:r w:rsidR="00FF097B">
        <w:tab/>
      </w:r>
      <w:del w:id="545" w:author="publishedabstracts" w:date="2020-07-27T12:08:00Z">
        <w:r w:rsidR="00FF097B">
          <w:delText>Importance:</w:delText>
        </w:r>
      </w:del>
      <w:ins w:id="546" w:author="publishedabstracts" w:date="2020-07-27T12:08:00Z">
        <w:r w:rsidR="00FF097B">
          <w:t xml:space="preserve">"Background </w:t>
        </w:r>
      </w:ins>
      <w:r w:rsidR="00FF097B">
        <w:t xml:space="preserve"> Previous literature has demonstrated a strong association between cigarette smoking</w:t>
      </w:r>
      <w:ins w:id="547" w:author="publishedabstracts" w:date="2020-07-27T12:08:00Z">
        <w:r w:rsidR="00FF097B">
          <w:t>, suicidal ideation</w:t>
        </w:r>
      </w:ins>
      <w:r w:rsidR="00FF097B">
        <w:t xml:space="preserve"> and suicide</w:t>
      </w:r>
      <w:del w:id="548" w:author="publishedabstracts" w:date="2020-07-27T12:08:00Z">
        <w:r w:rsidR="00FF097B">
          <w:delText>-</w:delText>
        </w:r>
        <w:commentRangeStart w:id="549"/>
        <w:r w:rsidR="00FF097B">
          <w:delText xml:space="preserve">related behaviours, characterised as ideation, </w:delText>
        </w:r>
        <w:commentRangeStart w:id="550"/>
        <w:r w:rsidR="00FF097B">
          <w:delText>plans</w:delText>
        </w:r>
      </w:del>
      <w:commentRangeEnd w:id="550"/>
      <w:r w:rsidR="00A40E2D">
        <w:rPr>
          <w:rStyle w:val="CommentReference"/>
        </w:rPr>
        <w:commentReference w:id="550"/>
      </w:r>
      <w:del w:id="551" w:author="publishedabstracts" w:date="2020-07-27T12:08:00Z">
        <w:r w:rsidR="00FF097B">
          <w:delText>,</w:delText>
        </w:r>
      </w:del>
      <w:r w:rsidR="00FF097B">
        <w:t xml:space="preserve"> attempts</w:t>
      </w:r>
      <w:del w:id="552" w:author="publishedabstracts" w:date="2020-07-27T12:08:00Z">
        <w:r w:rsidR="00FF097B">
          <w:delText xml:space="preserve"> and suicide related death.</w:delText>
        </w:r>
      </w:del>
      <w:ins w:id="553" w:author="publishedabstracts" w:date="2020-07-27T12:08:00Z">
        <w:r w:rsidR="00FF097B">
          <w:t>.</w:t>
        </w:r>
      </w:ins>
      <w:r w:rsidR="00FF097B">
        <w:t xml:space="preserve"> </w:t>
      </w:r>
      <w:commentRangeEnd w:id="549"/>
      <w:r w:rsidR="00BA2B2A">
        <w:rPr>
          <w:rStyle w:val="CommentReference"/>
        </w:rPr>
        <w:commentReference w:id="549"/>
      </w:r>
      <w:r w:rsidR="00FF097B">
        <w:t xml:space="preserve">This association has not previously been examined in a causal inference framework and </w:t>
      </w:r>
      <w:commentRangeStart w:id="554"/>
      <w:del w:id="555" w:author="publishedabstracts" w:date="2020-07-27T12:08:00Z">
        <w:r w:rsidR="00FF097B">
          <w:delText>has</w:delText>
        </w:r>
      </w:del>
      <w:commentRangeStart w:id="556"/>
      <w:ins w:id="557" w:author="publishedabstracts" w:date="2020-07-27T12:08:00Z">
        <w:r w:rsidR="00FF097B">
          <w:t>could have</w:t>
        </w:r>
      </w:ins>
      <w:commentRangeEnd w:id="554"/>
      <w:r w:rsidR="00FF097B">
        <w:t xml:space="preserve"> </w:t>
      </w:r>
      <w:commentRangeEnd w:id="556"/>
      <w:r w:rsidR="00A40E2D">
        <w:rPr>
          <w:rStyle w:val="CommentReference"/>
        </w:rPr>
        <w:commentReference w:id="554"/>
      </w:r>
      <w:r w:rsidR="009C3A9E">
        <w:rPr>
          <w:rStyle w:val="CommentReference"/>
        </w:rPr>
        <w:commentReference w:id="556"/>
      </w:r>
      <w:r w:rsidR="00FF097B">
        <w:t xml:space="preserve">important implications for suicide prevention strategies. </w:t>
      </w:r>
      <w:del w:id="558" w:author="publishedabstracts" w:date="2020-07-27T12:08:00Z">
        <w:r w:rsidR="00FF097B">
          <w:delText>Objective:</w:delText>
        </w:r>
      </w:del>
      <w:ins w:id="559" w:author="publishedabstracts" w:date="2020-07-27T12:08:00Z">
        <w:r w:rsidR="00FF097B">
          <w:t xml:space="preserve"> Aims </w:t>
        </w:r>
      </w:ins>
      <w:r w:rsidR="00FF097B">
        <w:t xml:space="preserve"> We aimed to examine the evidence for an association between smoking behaviours (initiation, smoking status, heaviness, lifetime smoking) and suicidal thoughts or attempts by triangulating across observational and Mendelian randomisation </w:t>
      </w:r>
      <w:del w:id="560" w:author="publishedabstracts" w:date="2020-07-27T12:08:00Z">
        <w:r w:rsidR="00FF097B">
          <w:delText xml:space="preserve">(MR) </w:delText>
        </w:r>
      </w:del>
      <w:r w:rsidR="00FF097B">
        <w:t xml:space="preserve">analyses. </w:t>
      </w:r>
      <w:del w:id="561" w:author="publishedabstracts" w:date="2020-07-27T12:08:00Z">
        <w:r w:rsidR="00FF097B">
          <w:delText>Design:</w:delText>
        </w:r>
      </w:del>
      <w:ins w:id="562" w:author="publishedabstracts" w:date="2020-07-27T12:08:00Z">
        <w:r w:rsidR="00FF097B">
          <w:t xml:space="preserve"> </w:t>
        </w:r>
        <w:commentRangeStart w:id="563"/>
        <w:r w:rsidR="00FF097B">
          <w:t>Method</w:t>
        </w:r>
      </w:ins>
      <w:commentRangeEnd w:id="563"/>
      <w:r w:rsidR="00FF097B">
        <w:rPr>
          <w:rStyle w:val="CommentReference"/>
        </w:rPr>
        <w:commentReference w:id="563"/>
      </w:r>
      <w:ins w:id="564" w:author="publishedabstracts" w:date="2020-07-27T12:08:00Z">
        <w:r w:rsidR="00FF097B">
          <w:t xml:space="preserve"> </w:t>
        </w:r>
      </w:ins>
      <w:r w:rsidR="00FF097B">
        <w:t xml:space="preserve"> First, </w:t>
      </w:r>
      <w:ins w:id="565" w:author="publishedabstracts" w:date="2020-07-27T12:08:00Z">
        <w:r w:rsidR="00FF097B">
          <w:t xml:space="preserve">in the UK Biobank, </w:t>
        </w:r>
      </w:ins>
      <w:r w:rsidR="00FF097B">
        <w:t xml:space="preserve">we </w:t>
      </w:r>
      <w:del w:id="566" w:author="publishedabstracts" w:date="2020-07-27T12:08:00Z">
        <w:r w:rsidR="00FF097B">
          <w:delText>estimated observational</w:delText>
        </w:r>
      </w:del>
      <w:ins w:id="567" w:author="publishedabstracts" w:date="2020-07-27T12:08:00Z">
        <w:r w:rsidR="00FF097B">
          <w:t>calculated observed</w:t>
        </w:r>
      </w:ins>
      <w:r w:rsidR="00FF097B">
        <w:t xml:space="preserve"> associations between smoking behaviours and suicidal thoughts or attempts</w:t>
      </w:r>
      <w:del w:id="568" w:author="publishedabstracts" w:date="2020-07-27T12:08:00Z">
        <w:r w:rsidR="00FF097B">
          <w:delText xml:space="preserve"> </w:delText>
        </w:r>
        <w:commentRangeStart w:id="569"/>
        <w:r w:rsidR="00FF097B">
          <w:delText>using data from the UK Biobank cohort.</w:delText>
        </w:r>
      </w:del>
      <w:ins w:id="570" w:author="publishedabstracts" w:date="2020-07-27T12:08:00Z">
        <w:r w:rsidR="00FF097B">
          <w:t>.</w:t>
        </w:r>
      </w:ins>
      <w:r w:rsidR="00FF097B">
        <w:t xml:space="preserve"> </w:t>
      </w:r>
      <w:commentRangeEnd w:id="569"/>
      <w:r w:rsidR="00BA2B2A">
        <w:rPr>
          <w:rStyle w:val="CommentReference"/>
        </w:rPr>
        <w:commentReference w:id="569"/>
      </w:r>
      <w:r w:rsidR="00FF097B">
        <w:t xml:space="preserve">Second, we </w:t>
      </w:r>
      <w:commentRangeStart w:id="571"/>
      <w:del w:id="572" w:author="publishedabstracts" w:date="2020-07-27T12:08:00Z">
        <w:r w:rsidR="00FF097B">
          <w:delText xml:space="preserve">conducted MR using both individual level and summary level methods. </w:delText>
        </w:r>
      </w:del>
      <w:commentRangeEnd w:id="571"/>
      <w:r w:rsidR="00BA2B2A">
        <w:rPr>
          <w:rStyle w:val="CommentReference"/>
        </w:rPr>
        <w:commentReference w:id="571"/>
      </w:r>
      <w:del w:id="573" w:author="publishedabstracts" w:date="2020-07-27T12:08:00Z">
        <w:r w:rsidR="00FF097B">
          <w:delText xml:space="preserve">MR uses </w:delText>
        </w:r>
      </w:del>
      <w:commentRangeStart w:id="574"/>
      <w:ins w:id="575" w:author="publishedabstracts" w:date="2020-07-27T12:08:00Z">
        <w:r w:rsidR="00FF097B">
          <w:t xml:space="preserve">used Mendelian randomisation to explore the relationship between smoking and suicide attempts and ideation, </w:t>
        </w:r>
      </w:ins>
      <w:commentRangeEnd w:id="574"/>
      <w:r w:rsidR="00A40E2D">
        <w:rPr>
          <w:rStyle w:val="CommentReference"/>
        </w:rPr>
        <w:commentReference w:id="574"/>
      </w:r>
      <w:ins w:id="576" w:author="publishedabstracts" w:date="2020-07-27T12:08:00Z">
        <w:r w:rsidR="00FF097B">
          <w:t xml:space="preserve">using </w:t>
        </w:r>
      </w:ins>
      <w:r w:rsidR="00FF097B">
        <w:t xml:space="preserve">genetic variants as </w:t>
      </w:r>
      <w:del w:id="577" w:author="publishedabstracts" w:date="2020-07-27T12:08:00Z">
        <w:r w:rsidR="00FF097B">
          <w:delText>instrumental variables</w:delText>
        </w:r>
      </w:del>
      <w:ins w:id="578" w:author="publishedabstracts" w:date="2020-07-27T12:08:00Z">
        <w:r w:rsidR="00FF097B">
          <w:t>instruments</w:t>
        </w:r>
      </w:ins>
      <w:r w:rsidR="00FF097B">
        <w:t xml:space="preserve"> to reduce bias from residual confounding and reverse causation. </w:t>
      </w:r>
      <w:commentRangeStart w:id="579"/>
      <w:del w:id="580" w:author="publishedabstracts" w:date="2020-07-27T12:08:00Z">
        <w:r w:rsidR="00FF097B">
          <w:delText xml:space="preserve">Setting: The observational analysis and individual level MR were conducted using the UK Biobank, a </w:delText>
        </w:r>
        <w:commentRangeStart w:id="581"/>
        <w:r w:rsidR="00FF097B">
          <w:delText>cohort study that recruited from study centres across the UK between 2006 and 2010</w:delText>
        </w:r>
      </w:del>
      <w:commentRangeEnd w:id="581"/>
      <w:r w:rsidR="009C3A9E">
        <w:rPr>
          <w:rStyle w:val="CommentReference"/>
        </w:rPr>
        <w:commentReference w:id="581"/>
      </w:r>
      <w:del w:id="582" w:author="publishedabstracts" w:date="2020-07-27T12:08:00Z">
        <w:r w:rsidR="00FF097B">
          <w:delText xml:space="preserve">. </w:delText>
        </w:r>
        <w:commentRangeStart w:id="583"/>
        <w:r w:rsidR="00FF097B">
          <w:delText>Summary level MR analyses used summary data from previously published genome-wide association studies conducted in individuals of European ancestry</w:delText>
        </w:r>
      </w:del>
      <w:commentRangeEnd w:id="583"/>
      <w:r w:rsidR="00BA2B2A">
        <w:rPr>
          <w:rStyle w:val="CommentReference"/>
        </w:rPr>
        <w:commentReference w:id="583"/>
      </w:r>
      <w:del w:id="584" w:author="publishedabstracts" w:date="2020-07-27T12:08:00Z">
        <w:r w:rsidR="00FF097B">
          <w:delText xml:space="preserve">. </w:delText>
        </w:r>
        <w:commentRangeStart w:id="585"/>
        <w:r w:rsidR="00FF097B">
          <w:delText>Participants: 337,053 individuals from the UK Biobank aged from 39 to 70 years at recruitment (mean = 56.91 years, SD = 7.99 years) and 54% of the sample were female</w:delText>
        </w:r>
      </w:del>
      <w:commentRangeEnd w:id="585"/>
      <w:r w:rsidR="009C3A9E">
        <w:rPr>
          <w:rStyle w:val="CommentReference"/>
        </w:rPr>
        <w:commentReference w:id="585"/>
      </w:r>
      <w:del w:id="586" w:author="publishedabstracts" w:date="2020-07-27T12:08:00Z">
        <w:r w:rsidR="00FF097B">
          <w:delText xml:space="preserve">. </w:delText>
        </w:r>
        <w:commentRangeStart w:id="587"/>
        <w:r w:rsidR="00FF097B">
          <w:delText xml:space="preserve">Exposures: Smoking initiation, smoking heaviness, smoking cessation and lifetime smoking. </w:delText>
        </w:r>
      </w:del>
      <w:commentRangeEnd w:id="587"/>
      <w:r w:rsidR="009C3A9E">
        <w:rPr>
          <w:rStyle w:val="CommentReference"/>
        </w:rPr>
        <w:commentReference w:id="587"/>
      </w:r>
      <w:del w:id="588" w:author="publishedabstracts" w:date="2020-07-27T12:08:00Z">
        <w:r w:rsidR="00FF097B">
          <w:delText>Main Outcome(s) and Measure(s): Suicidal ideation and suicide attempts</w:delText>
        </w:r>
        <w:commentRangeEnd w:id="579"/>
        <w:r w:rsidR="00EF0550">
          <w:delText>.</w:delText>
        </w:r>
      </w:del>
      <w:r w:rsidR="00C8049D">
        <w:rPr>
          <w:rStyle w:val="CommentReference"/>
        </w:rPr>
        <w:commentReference w:id="579"/>
      </w:r>
      <w:del w:id="589" w:author="publishedabstracts" w:date="2020-07-27T12:08:00Z">
        <w:r w:rsidR="00FF097B">
          <w:delText>.</w:delText>
        </w:r>
      </w:del>
      <w:r w:rsidR="00FF097B">
        <w:t xml:space="preserve"> Results </w:t>
      </w:r>
      <w:del w:id="590" w:author="publishedabstracts" w:date="2020-07-27T12:08:00Z">
        <w:r w:rsidR="00FF097B">
          <w:delText>:</w:delText>
        </w:r>
      </w:del>
      <w:r w:rsidR="00FF097B">
        <w:t xml:space="preserve"> Our observational analysis showed a relationship between smoking behaviour</w:t>
      </w:r>
      <w:del w:id="591" w:author="publishedabstracts" w:date="2020-07-27T12:08:00Z">
        <w:r w:rsidR="00FF097B">
          <w:delText xml:space="preserve"> and</w:delText>
        </w:r>
      </w:del>
      <w:ins w:id="592" w:author="publishedabstracts" w:date="2020-07-27T12:08:00Z">
        <w:r w:rsidR="00FF097B">
          <w:t>,</w:t>
        </w:r>
      </w:ins>
      <w:r w:rsidR="00FF097B">
        <w:t xml:space="preserve"> suicidal </w:t>
      </w:r>
      <w:del w:id="593" w:author="publishedabstracts" w:date="2020-07-27T12:08:00Z">
        <w:r w:rsidR="00FF097B">
          <w:delText>behaviour</w:delText>
        </w:r>
      </w:del>
      <w:ins w:id="594" w:author="publishedabstracts" w:date="2020-07-27T12:08:00Z">
        <w:r w:rsidR="00FF097B">
          <w:t>ideation and attempts</w:t>
        </w:r>
      </w:ins>
      <w:r w:rsidR="00FF097B">
        <w:t>, particularly between smoking initiation and suicid</w:t>
      </w:r>
      <w:del w:id="595" w:author="publishedabstracts" w:date="2020-07-27T12:08:00Z">
        <w:r w:rsidR="00FF097B">
          <w:delText>al</w:delText>
        </w:r>
      </w:del>
      <w:ins w:id="596" w:author="publishedabstracts" w:date="2020-07-27T12:08:00Z">
        <w:r w:rsidR="00FF097B">
          <w:t>e</w:t>
        </w:r>
      </w:ins>
      <w:r w:rsidR="00FF097B">
        <w:t xml:space="preserve"> attempts (</w:t>
      </w:r>
      <w:del w:id="597" w:author="publishedabstracts" w:date="2020-07-27T12:08:00Z">
        <w:r w:rsidR="00FF097B">
          <w:delText>OR =</w:delText>
        </w:r>
      </w:del>
      <w:ins w:id="598" w:author="publishedabstracts" w:date="2020-07-27T12:08:00Z">
        <w:r w:rsidR="00FF097B">
          <w:t>odds ratio,</w:t>
        </w:r>
      </w:ins>
      <w:r w:rsidR="00FF097B">
        <w:t xml:space="preserve"> 2.07</w:t>
      </w:r>
      <w:del w:id="599" w:author="publishedabstracts" w:date="2020-07-27T12:08:00Z">
        <w:r w:rsidR="00FF097B">
          <w:delText>,</w:delText>
        </w:r>
      </w:del>
      <w:ins w:id="600" w:author="publishedabstracts" w:date="2020-07-27T12:08:00Z">
        <w:r w:rsidR="00FF097B">
          <w:t>;</w:t>
        </w:r>
      </w:ins>
      <w:r w:rsidR="00FF097B">
        <w:t xml:space="preserve"> 95% CI </w:t>
      </w:r>
      <w:del w:id="601" w:author="publishedabstracts" w:date="2020-07-27T12:08:00Z">
        <w:r w:rsidR="00FF097B">
          <w:delText xml:space="preserve">= </w:delText>
        </w:r>
      </w:del>
      <w:r w:rsidR="00FF097B">
        <w:t>1.91</w:t>
      </w:r>
      <w:del w:id="602" w:author="publishedabstracts" w:date="2020-07-27T12:08:00Z">
        <w:r w:rsidR="00FF097B">
          <w:delText xml:space="preserve"> to </w:delText>
        </w:r>
      </w:del>
      <w:ins w:id="603" w:author="publishedabstracts" w:date="2020-07-27T12:08:00Z">
        <w:r w:rsidR="00FF097B">
          <w:t>–</w:t>
        </w:r>
      </w:ins>
      <w:r w:rsidR="00FF097B">
        <w:t>2.26</w:t>
      </w:r>
      <w:del w:id="604" w:author="publishedabstracts" w:date="2020-07-27T12:08:00Z">
        <w:r w:rsidR="00FF097B">
          <w:delText>, p&lt;</w:delText>
        </w:r>
      </w:del>
      <w:ins w:id="605" w:author="publishedabstracts" w:date="2020-07-27T12:08:00Z">
        <w:r w:rsidR="00FF097B">
          <w:t xml:space="preserve">; P &lt; </w:t>
        </w:r>
      </w:ins>
      <w:r w:rsidR="00FF097B">
        <w:t xml:space="preserve">0.001). The </w:t>
      </w:r>
      <w:del w:id="606" w:author="publishedabstracts" w:date="2020-07-27T12:08:00Z">
        <w:r w:rsidR="00FF097B">
          <w:delText>MR</w:delText>
        </w:r>
      </w:del>
      <w:ins w:id="607" w:author="publishedabstracts" w:date="2020-07-27T12:08:00Z">
        <w:r w:rsidR="00FF097B">
          <w:t>Mendelian randomisation</w:t>
        </w:r>
      </w:ins>
      <w:r w:rsidR="00FF097B">
        <w:t xml:space="preserve"> analysis and single</w:t>
      </w:r>
      <w:del w:id="608" w:author="publishedabstracts" w:date="2020-07-27T12:08:00Z">
        <w:r w:rsidR="00FF097B">
          <w:delText xml:space="preserve"> SNP</w:delText>
        </w:r>
      </w:del>
      <w:ins w:id="609" w:author="publishedabstracts" w:date="2020-07-27T12:08:00Z">
        <w:r w:rsidR="00FF097B">
          <w:t>-nucleotide polymorphism</w:t>
        </w:r>
      </w:ins>
      <w:r w:rsidR="00FF097B">
        <w:t xml:space="preserve"> analysis, however, did not support this</w:t>
      </w:r>
      <w:del w:id="610" w:author="publishedabstracts" w:date="2020-07-27T12:08:00Z">
        <w:r w:rsidR="00FF097B">
          <w:delText>.</w:delText>
        </w:r>
      </w:del>
      <w:ins w:id="611" w:author="publishedabstracts" w:date="2020-07-27T12:08:00Z">
        <w:r w:rsidR="00FF097B">
          <w:t xml:space="preserve"> </w:t>
        </w:r>
        <w:commentRangeStart w:id="612"/>
        <w:r w:rsidR="00FF097B">
          <w:t>(</w:t>
        </w:r>
        <w:commentRangeStart w:id="613"/>
        <w:commentRangeStart w:id="614"/>
        <w:r w:rsidR="00FF097B">
          <w:t>odds ratio for lifetime smoking on suicidal ideation, 0.050; 95% CI -0.027 to 0.127; odds ratio on suicide attempts, 0.053; 95% CI, -0.003 to 0.110</w:t>
        </w:r>
        <w:commentRangeEnd w:id="614"/>
        <w:r w:rsidR="00FF097B">
          <w:t>).</w:t>
        </w:r>
      </w:ins>
      <w:ins w:id="615" w:author="Dey, Gautam" w:date="2020-08-06T12:10:00Z">
        <w:r w:rsidR="00FF097B">
          <w:t xml:space="preserve"> </w:t>
        </w:r>
      </w:ins>
      <w:commentRangeEnd w:id="612"/>
      <w:commentRangeEnd w:id="613"/>
      <w:r w:rsidR="009C3A9E">
        <w:rPr>
          <w:rStyle w:val="CommentReference"/>
        </w:rPr>
        <w:commentReference w:id="613"/>
      </w:r>
      <w:r w:rsidR="00C8049D">
        <w:rPr>
          <w:rStyle w:val="CommentReference"/>
        </w:rPr>
        <w:commentReference w:id="614"/>
      </w:r>
      <w:del w:id="616" w:author="Mate Palfy" w:date="2020-08-06T12:12:00Z">
        <w:r w:rsidR="00FF097B">
          <w:rPr>
            <w:rStyle w:val="CommentReference"/>
          </w:rPr>
          <w:commentReference w:id="612"/>
        </w:r>
      </w:del>
      <w:ins w:id="617" w:author="publishedabstracts" w:date="2020-07-27T12:08:00Z">
        <w:r w:rsidR="00C8049D">
          <w:t>).</w:t>
        </w:r>
      </w:ins>
      <w:ins w:id="618" w:author="jonathon coates" w:date="2020-08-06T12:10:00Z">
        <w:r w:rsidR="00C8049D">
          <w:t xml:space="preserve"> </w:t>
        </w:r>
      </w:ins>
      <w:r w:rsidR="00FF097B">
        <w:t>Despite past literature showing a positive dose-response relationship</w:t>
      </w:r>
      <w:ins w:id="619" w:author="publishedabstracts" w:date="2020-07-27T12:08:00Z">
        <w:r w:rsidR="00FF097B">
          <w:t>,</w:t>
        </w:r>
      </w:ins>
      <w:r w:rsidR="00FF097B">
        <w:t xml:space="preserve"> our results showed no clear evidence for a causal effect of smoking on suicidal </w:t>
      </w:r>
      <w:del w:id="620" w:author="publishedabstracts" w:date="2020-07-27T12:08:00Z">
        <w:r w:rsidR="00FF097B">
          <w:delText>behaviours. Conclusions and relevance:</w:delText>
        </w:r>
      </w:del>
      <w:ins w:id="621" w:author="publishedabstracts" w:date="2020-07-27T12:08:00Z">
        <w:r w:rsidR="00FF097B">
          <w:t xml:space="preserve">ideation or attempts.  Conclusions  </w:t>
        </w:r>
        <w:commentRangeStart w:id="622"/>
        <w:commentRangeStart w:id="623"/>
        <w:commentRangeStart w:id="624"/>
        <w:r w:rsidR="00FF097B">
          <w:t>This was the first Mendelian randomisation study to explore the effect of smoking on suicidal ideation and attempts</w:t>
        </w:r>
        <w:commentRangeEnd w:id="623"/>
        <w:commentRangeEnd w:id="624"/>
        <w:r w:rsidR="00786E97">
          <w:t>.</w:t>
        </w:r>
      </w:ins>
      <w:ins w:id="625" w:author="Mate Palfy" w:date="2020-08-06T12:12:00Z">
        <w:r w:rsidR="00786E97">
          <w:t xml:space="preserve"> </w:t>
        </w:r>
      </w:ins>
      <w:commentRangeEnd w:id="622"/>
      <w:ins w:id="626" w:author="Jessica Polka" w:date="2020-08-06T12:12:00Z">
        <w:r w:rsidR="009C3A9E">
          <w:rPr>
            <w:rStyle w:val="CommentReference"/>
          </w:rPr>
          <w:commentReference w:id="622"/>
        </w:r>
      </w:ins>
      <w:r w:rsidR="00A40E2D">
        <w:rPr>
          <w:rStyle w:val="CommentReference"/>
        </w:rPr>
        <w:commentReference w:id="623"/>
      </w:r>
      <w:r w:rsidR="00C8049D">
        <w:rPr>
          <w:rStyle w:val="CommentReference"/>
        </w:rPr>
        <w:commentReference w:id="624"/>
      </w:r>
      <w:ins w:id="627" w:author="publishedabstracts" w:date="2020-07-27T12:08:00Z">
        <w:r w:rsidR="00FF097B">
          <w:t>.</w:t>
        </w:r>
      </w:ins>
      <w:del w:id="628" w:author="Mate Palfy" w:date="2020-08-06T12:12:00Z">
        <w:r w:rsidR="00FF097B">
          <w:delText xml:space="preserve"> </w:delText>
        </w:r>
      </w:del>
      <w:r w:rsidR="00FF097B">
        <w:t xml:space="preserve">Our results suggest that, despite observed associations, there is no </w:t>
      </w:r>
      <w:commentRangeStart w:id="629"/>
      <w:commentRangeStart w:id="630"/>
      <w:commentRangeStart w:id="631"/>
      <w:del w:id="632" w:author="publishedabstracts" w:date="2020-07-27T12:08:00Z">
        <w:r w:rsidR="00FF097B">
          <w:delText>strong</w:delText>
        </w:r>
      </w:del>
      <w:commentRangeEnd w:id="629"/>
      <w:r w:rsidR="00A40E2D">
        <w:rPr>
          <w:rStyle w:val="CommentReference"/>
        </w:rPr>
        <w:commentReference w:id="629"/>
      </w:r>
      <w:del w:id="633" w:author="publishedabstracts" w:date="2020-07-27T12:08:00Z">
        <w:r w:rsidR="00FF097B">
          <w:delText xml:space="preserve"> evidence for a causal effect of smoking behaviour on suicidal behaviour.</w:delText>
        </w:r>
        <w:commentRangeStart w:id="634"/>
        <w:r w:rsidR="00FF097B">
          <w:delText xml:space="preserve"> </w:delText>
        </w:r>
        <w:commentRangeStart w:id="635"/>
        <w:r w:rsidR="00FF097B">
          <w:delText>Our evidence suggests that further research is needed into alternative risk factors for suicide which might make better intervention targets</w:delText>
        </w:r>
        <w:commentRangeEnd w:id="630"/>
        <w:commentRangeEnd w:id="635"/>
        <w:r w:rsidR="00C34C60">
          <w:delText>.</w:delText>
        </w:r>
      </w:del>
      <w:commentRangeEnd w:id="634"/>
      <w:r w:rsidR="00BA2B2A">
        <w:rPr>
          <w:rStyle w:val="CommentReference"/>
        </w:rPr>
        <w:commentReference w:id="634"/>
      </w:r>
      <w:r w:rsidR="00A40E2D">
        <w:rPr>
          <w:rStyle w:val="CommentReference"/>
        </w:rPr>
        <w:commentReference w:id="635"/>
      </w:r>
      <w:r w:rsidR="00C8049D">
        <w:rPr>
          <w:rStyle w:val="CommentReference"/>
        </w:rPr>
        <w:commentReference w:id="630"/>
      </w:r>
      <w:del w:id="636" w:author="publishedabstracts" w:date="2020-07-27T12:08:00Z">
        <w:r w:rsidR="00FF097B">
          <w:delText>.</w:delText>
        </w:r>
      </w:del>
      <w:ins w:id="637" w:author="publishedabstracts" w:date="2020-07-27T12:08:00Z">
        <w:r w:rsidR="00FF097B">
          <w:t>clear evidence for a causal effect</w:t>
        </w:r>
        <w:commentRangeEnd w:id="631"/>
        <w:r w:rsidR="00C8049D">
          <w:t>."</w:t>
        </w:r>
      </w:ins>
      <w:ins w:id="638" w:author="Dey, Gautam" w:date="2020-08-06T12:10:00Z">
        <w:r w:rsidR="00FF097B">
          <w:rPr>
            <w:rStyle w:val="CommentReference"/>
          </w:rPr>
          <w:commentReference w:id="631"/>
        </w:r>
      </w:ins>
      <w:ins w:id="639" w:author="publishedabstracts" w:date="2020-07-27T12:08:00Z">
        <w:r w:rsidR="00FF097B">
          <w:t>."</w:t>
        </w:r>
      </w:ins>
      <w:ins w:id="640" w:author="Dey, Gautam" w:date="2020-08-06T12:10:00Z">
        <w:r w:rsidR="00FF097B">
          <w:tab/>
        </w:r>
      </w:ins>
      <w:ins w:id="641" w:author="Jessica Polka" w:date="2020-08-06T12:12:00Z">
        <w:r>
          <w:tab/>
        </w:r>
      </w:ins>
      <w:r>
        <w:br w:type="page"/>
        <w:t>12</w:t>
      </w:r>
      <w:r>
        <w:tab/>
      </w:r>
      <w:r>
        <w:br/>
        <w:t xml:space="preserve"> Preprint DOI: </w:t>
      </w:r>
      <w:r>
        <w:tab/>
        <w:t>10.1101/19007021</w:t>
      </w:r>
      <w:r>
        <w:tab/>
      </w:r>
      <w:r>
        <w:br/>
      </w:r>
      <w:ins w:id="642" w:author="Mate Palfy" w:date="2020-08-06T12:12:00Z">
        <w:r w:rsidR="00786E97">
          <w:tab/>
          <w:t>1</w:t>
        </w:r>
        <w:r w:rsidR="00786E97">
          <w:tab/>
        </w:r>
        <w:r w:rsidR="00786E97">
          <w:br/>
        </w:r>
      </w:ins>
      <w:r>
        <w:t xml:space="preserve">  </w:t>
      </w:r>
      <w:r>
        <w:br/>
      </w:r>
      <w:r>
        <w:tab/>
      </w:r>
      <w:del w:id="643" w:author="publishedabstracts" w:date="2020-07-14T08:03:00Z">
        <w:r w:rsidR="00854ADF">
          <w:delText>Background: The</w:delText>
        </w:r>
      </w:del>
      <w:ins w:id="644" w:author="publishedabstracts" w:date="2020-07-14T08:03:00Z">
        <w:r>
          <w:t>"BackgroundThe</w:t>
        </w:r>
      </w:ins>
      <w:r>
        <w:t xml:space="preserve"> triage of patients in </w:t>
      </w:r>
      <w:del w:id="645" w:author="publishedabstracts" w:date="2020-07-14T08:03:00Z">
        <w:r w:rsidR="00854ADF">
          <w:delText>pre-hospital</w:delText>
        </w:r>
      </w:del>
      <w:ins w:id="646" w:author="publishedabstracts" w:date="2020-07-14T08:03:00Z">
        <w:r>
          <w:t>prehospital</w:t>
        </w:r>
      </w:ins>
      <w:r>
        <w:t xml:space="preserve"> care is a difficult task, and improved risk assessment tools are needed both at the dispatch center and on the ambulance to differentiate between low- and high-risk patients. This study </w:t>
      </w:r>
      <w:commentRangeStart w:id="647"/>
      <w:del w:id="648" w:author="publishedabstracts" w:date="2020-07-14T08:03:00Z">
        <w:r w:rsidR="00854ADF">
          <w:delText xml:space="preserve">develops and </w:delText>
        </w:r>
      </w:del>
      <w:commentRangeEnd w:id="647"/>
      <w:r w:rsidR="003141DA">
        <w:rPr>
          <w:rStyle w:val="CommentReference"/>
        </w:rPr>
        <w:commentReference w:id="647"/>
      </w:r>
      <w:r>
        <w:t xml:space="preserve">validates a machine learning-based approach to </w:t>
      </w:r>
      <w:commentRangeStart w:id="649"/>
      <w:del w:id="650" w:author="publishedabstracts" w:date="2020-07-14T08:03:00Z">
        <w:r w:rsidR="00854ADF">
          <w:delText xml:space="preserve">predicting </w:delText>
        </w:r>
      </w:del>
      <w:commentRangeStart w:id="651"/>
      <w:ins w:id="652" w:author="publishedabstracts" w:date="2020-07-14T08:03:00Z">
        <w:r>
          <w:t xml:space="preserve">generating risk scores </w:t>
        </w:r>
      </w:ins>
      <w:commentRangeEnd w:id="651"/>
      <w:r w:rsidR="008D03A7">
        <w:rPr>
          <w:rStyle w:val="CommentReference"/>
        </w:rPr>
        <w:commentReference w:id="651"/>
      </w:r>
      <w:ins w:id="653" w:author="publishedabstracts" w:date="2020-07-14T08:03:00Z">
        <w:r>
          <w:t>based on</w:t>
        </w:r>
      </w:ins>
      <w:commentRangeEnd w:id="649"/>
      <w:r w:rsidR="003141DA">
        <w:rPr>
          <w:rStyle w:val="CommentReference"/>
        </w:rPr>
        <w:commentReference w:id="649"/>
      </w:r>
      <w:ins w:id="654" w:author="publishedabstracts" w:date="2020-07-14T08:03:00Z">
        <w:r>
          <w:t xml:space="preserve"> </w:t>
        </w:r>
      </w:ins>
      <w:r>
        <w:t xml:space="preserve">hospital outcomes </w:t>
      </w:r>
      <w:del w:id="655" w:author="publishedabstracts" w:date="2020-07-14T08:03:00Z">
        <w:r w:rsidR="00854ADF">
          <w:delText>based on</w:delText>
        </w:r>
      </w:del>
      <w:ins w:id="656" w:author="publishedabstracts" w:date="2020-07-14T08:03:00Z">
        <w:r>
          <w:t>using</w:t>
        </w:r>
      </w:ins>
      <w:r>
        <w:t xml:space="preserve"> routinely collected prehospital data.</w:t>
      </w:r>
      <w:del w:id="657" w:author="publishedabstracts" w:date="2020-07-14T08:03:00Z">
        <w:r w:rsidR="00854ADF">
          <w:delText xml:space="preserve"> Methods: Dispatch</w:delText>
        </w:r>
      </w:del>
      <w:ins w:id="658" w:author="publishedabstracts" w:date="2020-07-14T08:03:00Z">
        <w:r>
          <w:t>MethodsDispatch</w:t>
        </w:r>
      </w:ins>
      <w:r>
        <w:t>, ambulance, and hospital data were collected in one Swedish region from 2016</w:t>
      </w:r>
      <w:del w:id="659" w:author="publishedabstracts" w:date="2020-07-14T08:03:00Z">
        <w:r w:rsidR="00854ADF">
          <w:delText xml:space="preserve"> to </w:delText>
        </w:r>
      </w:del>
      <w:ins w:id="660" w:author="publishedabstracts" w:date="2020-07-14T08:03:00Z">
        <w:r>
          <w:t>–</w:t>
        </w:r>
      </w:ins>
      <w:r>
        <w:t xml:space="preserve">2017. Dispatch center and ambulance records were used to develop gradient boosting models predicting hospital admission, critical care (defined as admission to an intensive care unit or in-hospital mortality), and two-day mortality. </w:t>
      </w:r>
      <w:del w:id="661" w:author="publishedabstracts" w:date="2020-07-14T08:03:00Z">
        <w:r w:rsidR="00854ADF">
          <w:delText xml:space="preserve">Model predictions were used to generate </w:delText>
        </w:r>
      </w:del>
      <w:r>
        <w:t xml:space="preserve">Composite risk scores </w:t>
      </w:r>
      <w:del w:id="662" w:author="publishedabstracts" w:date="2020-07-14T08:03:00Z">
        <w:r w:rsidR="00854ADF">
          <w:delText xml:space="preserve">which </w:delText>
        </w:r>
      </w:del>
      <w:r>
        <w:t xml:space="preserve">were </w:t>
      </w:r>
      <w:ins w:id="663" w:author="publishedabstracts" w:date="2020-07-14T08:03:00Z">
        <w:r>
          <w:t xml:space="preserve">generated based on the models and </w:t>
        </w:r>
      </w:ins>
      <w:r>
        <w:t xml:space="preserve">compared to National Early Warning </w:t>
      </w:r>
      <w:del w:id="664" w:author="publishedabstracts" w:date="2020-07-14T08:03:00Z">
        <w:r w:rsidR="00854ADF">
          <w:delText>System</w:delText>
        </w:r>
      </w:del>
      <w:ins w:id="665" w:author="publishedabstracts" w:date="2020-07-14T08:03:00Z">
        <w:r>
          <w:t>Scores</w:t>
        </w:r>
      </w:ins>
      <w:r>
        <w:t xml:space="preserve"> (NEWS) </w:t>
      </w:r>
      <w:del w:id="666" w:author="publishedabstracts" w:date="2020-07-14T08:03:00Z">
        <w:r w:rsidR="00854ADF">
          <w:delText xml:space="preserve">scores </w:delText>
        </w:r>
      </w:del>
      <w:r>
        <w:t xml:space="preserve">and actual dispatched priorities in a </w:t>
      </w:r>
      <w:del w:id="667" w:author="publishedabstracts" w:date="2020-07-14T08:03:00Z">
        <w:r w:rsidR="00854ADF">
          <w:delText xml:space="preserve">similar but </w:delText>
        </w:r>
      </w:del>
      <w:r>
        <w:t>prospectively gathered dataset from 2018.</w:t>
      </w:r>
      <w:del w:id="668" w:author="publishedabstracts" w:date="2020-07-14T08:03:00Z">
        <w:r w:rsidR="00854ADF">
          <w:delText xml:space="preserve"> Results: A</w:delText>
        </w:r>
      </w:del>
      <w:ins w:id="669" w:author="publishedabstracts" w:date="2020-07-14T08:03:00Z">
        <w:r>
          <w:t>ResultsA</w:t>
        </w:r>
      </w:ins>
      <w:r>
        <w:t xml:space="preserve"> total of 38203 patients were included from 2016</w:t>
      </w:r>
      <w:del w:id="670" w:author="publishedabstracts" w:date="2020-07-14T08:03:00Z">
        <w:r w:rsidR="00854ADF">
          <w:delText>-</w:delText>
        </w:r>
      </w:del>
      <w:ins w:id="671" w:author="publishedabstracts" w:date="2020-07-14T08:03:00Z">
        <w:r>
          <w:t>–</w:t>
        </w:r>
      </w:ins>
      <w:r>
        <w:t>2018. Concordance indexes (or area</w:t>
      </w:r>
      <w:ins w:id="672" w:author="publishedabstracts" w:date="2020-07-14T08:03:00Z">
        <w:r>
          <w:t>s</w:t>
        </w:r>
      </w:ins>
      <w:r>
        <w:t xml:space="preserve"> under the receiver operating characteristics curve) for dispatched priorities ranged from 0.51</w:t>
      </w:r>
      <w:del w:id="673" w:author="publishedabstracts" w:date="2020-07-14T08:03:00Z">
        <w:r w:rsidR="00854ADF">
          <w:delText xml:space="preserve"> to </w:delText>
        </w:r>
      </w:del>
      <w:ins w:id="674" w:author="publishedabstracts" w:date="2020-07-14T08:03:00Z">
        <w:r>
          <w:t>–</w:t>
        </w:r>
      </w:ins>
      <w:r>
        <w:t xml:space="preserve">0.66, while those for NEWS </w:t>
      </w:r>
      <w:del w:id="675" w:author="publishedabstracts" w:date="2020-07-14T08:03:00Z">
        <w:r w:rsidR="00854ADF">
          <w:delText xml:space="preserve">scores </w:delText>
        </w:r>
      </w:del>
      <w:r>
        <w:t>ranged from 0.66</w:t>
      </w:r>
      <w:del w:id="676" w:author="publishedabstracts" w:date="2020-07-14T08:03:00Z">
        <w:r w:rsidR="00854ADF">
          <w:delText xml:space="preserve"> to </w:delText>
        </w:r>
      </w:del>
      <w:ins w:id="677" w:author="publishedabstracts" w:date="2020-07-14T08:03:00Z">
        <w:r>
          <w:t>–</w:t>
        </w:r>
      </w:ins>
      <w:r>
        <w:t>0.85. Concordance ranged from 0.</w:t>
      </w:r>
      <w:commentRangeStart w:id="678"/>
      <w:del w:id="679" w:author="publishedabstracts" w:date="2020-07-14T08:03:00Z">
        <w:r w:rsidR="00854ADF">
          <w:delText xml:space="preserve">71 to </w:delText>
        </w:r>
      </w:del>
      <w:ins w:id="680" w:author="publishedabstracts" w:date="2020-07-14T08:03:00Z">
        <w:r>
          <w:t>70–</w:t>
        </w:r>
      </w:ins>
      <w:r>
        <w:t>0.</w:t>
      </w:r>
      <w:del w:id="681" w:author="publishedabstracts" w:date="2020-07-14T08:03:00Z">
        <w:r w:rsidR="00854ADF">
          <w:delText>80</w:delText>
        </w:r>
      </w:del>
      <w:ins w:id="682" w:author="publishedabstracts" w:date="2020-07-14T08:03:00Z">
        <w:r>
          <w:t>79</w:t>
        </w:r>
      </w:ins>
      <w:r>
        <w:t xml:space="preserve"> </w:t>
      </w:r>
      <w:commentRangeEnd w:id="678"/>
      <w:r w:rsidR="00BA2B2A">
        <w:rPr>
          <w:rStyle w:val="CommentReference"/>
        </w:rPr>
        <w:commentReference w:id="678"/>
      </w:r>
      <w:r>
        <w:t>for risk scores based only on dispatch data, and 0.79</w:t>
      </w:r>
      <w:del w:id="683" w:author="publishedabstracts" w:date="2020-07-14T08:03:00Z">
        <w:r w:rsidR="00854ADF">
          <w:delText xml:space="preserve"> to </w:delText>
        </w:r>
      </w:del>
      <w:ins w:id="684" w:author="publishedabstracts" w:date="2020-07-14T08:03:00Z">
        <w:r>
          <w:t>–</w:t>
        </w:r>
      </w:ins>
      <w:r>
        <w:t>0.89 for risk scores including ambulance data. Dispatch data-based risk scores consistently outperformed dispatched priorities in predicting hospital outcomes, while models including ambulance data also consistently outperformed NEWS</w:t>
      </w:r>
      <w:del w:id="685" w:author="publishedabstracts" w:date="2020-07-14T08:03:00Z">
        <w:r w:rsidR="00854ADF">
          <w:delText xml:space="preserve"> scores</w:delText>
        </w:r>
      </w:del>
      <w:r>
        <w:t>. Model performance in the prospective test dataset was similar to that found using cross-validation, and calibration was comparable to that of NEWS</w:t>
      </w:r>
      <w:del w:id="686" w:author="publishedabstracts" w:date="2020-07-14T08:03:00Z">
        <w:r w:rsidR="00854ADF">
          <w:delText xml:space="preserve"> scores</w:delText>
        </w:r>
        <w:commentRangeStart w:id="687"/>
        <w:r w:rsidR="00854ADF">
          <w:delText>.</w:delText>
        </w:r>
      </w:del>
      <w:ins w:id="688" w:author="publishedabstracts" w:date="2020-07-14T08:03:00Z">
        <w:r>
          <w:t>.ConclusionsMachine</w:t>
        </w:r>
      </w:ins>
      <w:commentRangeStart w:id="689"/>
      <w:ins w:id="690" w:author="publishedabstracts" w:date="2020-07-27T12:08:00Z">
        <w:r w:rsidR="00786E97">
          <w:t>ConclusionsMachine</w:t>
        </w:r>
      </w:ins>
      <w:commentRangeStart w:id="691"/>
      <w:ins w:id="692" w:author="publishedabstracts" w:date="2020-07-14T08:03:00Z">
        <w:r>
          <w:t>ConclusionsMachine</w:t>
        </w:r>
        <w:commentRangeStart w:id="693"/>
        <w:r>
          <w:t>Conclusions</w:t>
        </w:r>
      </w:ins>
      <w:commentRangeEnd w:id="693"/>
      <w:ins w:id="694" w:author="Dey, Gautam" w:date="2020-08-06T12:10:00Z">
        <w:r w:rsidR="009F712A">
          <w:rPr>
            <w:rStyle w:val="CommentReference"/>
          </w:rPr>
          <w:commentReference w:id="693"/>
        </w:r>
      </w:ins>
      <w:ins w:id="695" w:author="publishedabstracts" w:date="2020-07-14T08:03:00Z">
        <w:r>
          <w:t>Machine learning-based risk scores outperformed a widely-used rule-based triage algorithm and human prioritization decisions in predicting hospital outcomes.</w:t>
        </w:r>
      </w:ins>
      <w:commentRangeEnd w:id="687"/>
      <w:commentRangeEnd w:id="689"/>
      <w:r w:rsidR="003141DA">
        <w:rPr>
          <w:rStyle w:val="CommentReference"/>
        </w:rPr>
        <w:commentReference w:id="687"/>
      </w:r>
      <w:r w:rsidR="00E721A3">
        <w:rPr>
          <w:rStyle w:val="CommentReference"/>
        </w:rPr>
        <w:commentReference w:id="689"/>
      </w:r>
      <w:ins w:id="696" w:author="publishedabstracts" w:date="2020-07-14T08:03:00Z">
        <w:r>
          <w:t xml:space="preserve"> </w:t>
        </w:r>
        <w:commentRangeStart w:id="697"/>
        <w:r>
          <w:t>Performance was robust in a prospectively gathered dataset, and scores demonstrated adequate calibration.</w:t>
        </w:r>
      </w:ins>
      <w:commentRangeEnd w:id="697"/>
      <w:r w:rsidR="00E721A3">
        <w:rPr>
          <w:rStyle w:val="CommentReference"/>
        </w:rPr>
        <w:commentReference w:id="697"/>
      </w:r>
      <w:ins w:id="698" w:author="publishedabstracts" w:date="2020-07-14T08:03:00Z">
        <w:r>
          <w:t xml:space="preserve"> </w:t>
        </w:r>
        <w:commentRangeStart w:id="699"/>
        <w:r>
          <w:t>Future research should explore the robustness of these methods when applied to other settings, establish appropriate outcome measures for use in determining the need for prehospital care, and investigate the clinical impact of interventions based on these methods."</w:t>
        </w:r>
      </w:ins>
      <w:commentRangeEnd w:id="699"/>
      <w:r>
        <w:tab/>
      </w:r>
      <w:commentRangeEnd w:id="691"/>
      <w:r w:rsidR="00E721A3">
        <w:rPr>
          <w:rStyle w:val="CommentReference"/>
        </w:rPr>
        <w:commentReference w:id="699"/>
      </w:r>
      <w:r w:rsidR="008A33A3">
        <w:rPr>
          <w:rStyle w:val="CommentReference"/>
        </w:rPr>
        <w:commentReference w:id="691"/>
      </w:r>
      <w:r>
        <w:br w:type="page"/>
        <w:t>13</w:t>
      </w:r>
      <w:r>
        <w:tab/>
      </w:r>
      <w:r>
        <w:br/>
        <w:t xml:space="preserve"> Preprint DOI: </w:t>
      </w:r>
      <w:r>
        <w:tab/>
        <w:t>10.1101/19007161</w:t>
      </w:r>
      <w:ins w:id="700" w:author="Mate Palfy" w:date="2020-08-06T12:12:00Z">
        <w:r w:rsidR="00786E97">
          <w:tab/>
        </w:r>
        <w:r w:rsidR="00786E97">
          <w:br/>
        </w:r>
        <w:r w:rsidR="00786E97">
          <w:tab/>
          <w:t>1</w:t>
        </w:r>
      </w:ins>
      <w:ins w:id="701" w:author="Jessica Polka" w:date="2020-08-06T12:12:00Z">
        <w:r>
          <w:tab/>
        </w:r>
        <w:r>
          <w:br/>
        </w:r>
      </w:ins>
      <w:r>
        <w:t xml:space="preserve">  </w:t>
      </w:r>
      <w:r>
        <w:br/>
      </w:r>
      <w:r>
        <w:tab/>
        <w:t xml:space="preserve">Treatment-resistant depression (TRD) occurs in ~30% of patients with major depressive disorder (MDD) but the genetics of TRD was previously poorly investigated. Whole exome sequencing and genome-wide genotyping were </w:t>
      </w:r>
      <w:commentRangeStart w:id="702"/>
      <w:del w:id="703" w:author="publishedabstracts" w:date="2020-07-14T08:03:00Z">
        <w:r w:rsidR="00854ADF">
          <w:delText>performed</w:delText>
        </w:r>
      </w:del>
      <w:commentRangeStart w:id="704"/>
      <w:ins w:id="705" w:author="publishedabstracts" w:date="2020-07-14T08:03:00Z">
        <w:r>
          <w:t>available</w:t>
        </w:r>
      </w:ins>
      <w:commentRangeEnd w:id="704"/>
      <w:r w:rsidR="008E5208">
        <w:rPr>
          <w:rStyle w:val="CommentReference"/>
        </w:rPr>
        <w:commentReference w:id="702"/>
      </w:r>
      <w:commentRangeEnd w:id="702"/>
      <w:r w:rsidR="00E721A3">
        <w:rPr>
          <w:rStyle w:val="CommentReference"/>
        </w:rPr>
        <w:commentReference w:id="704"/>
      </w:r>
      <w:r>
        <w:t xml:space="preserve"> in </w:t>
      </w:r>
      <w:commentRangeStart w:id="706"/>
      <w:commentRangeStart w:id="707"/>
      <w:commentRangeStart w:id="708"/>
      <w:r>
        <w:t>1</w:t>
      </w:r>
      <w:del w:id="709" w:author="publishedabstracts" w:date="2020-07-14T08:03:00Z">
        <w:r w:rsidR="00854ADF">
          <w:delText>3</w:delText>
        </w:r>
      </w:del>
      <w:r>
        <w:t>20</w:t>
      </w:r>
      <w:ins w:id="710" w:author="publishedabstracts" w:date="2020-07-14T08:03:00Z">
        <w:r>
          <w:t>9</w:t>
        </w:r>
      </w:ins>
      <w:commentRangeEnd w:id="706"/>
      <w:commentRangeEnd w:id="708"/>
      <w:r w:rsidR="008E5208">
        <w:rPr>
          <w:rStyle w:val="CommentReference"/>
        </w:rPr>
        <w:commentReference w:id="706"/>
      </w:r>
      <w:r w:rsidR="00B25B8B">
        <w:rPr>
          <w:rStyle w:val="CommentReference"/>
        </w:rPr>
        <w:commentReference w:id="707"/>
      </w:r>
      <w:commentRangeEnd w:id="707"/>
      <w:r w:rsidR="00FD12AE">
        <w:rPr>
          <w:rStyle w:val="CommentReference"/>
        </w:rPr>
        <w:commentReference w:id="708"/>
      </w:r>
      <w:r>
        <w:t xml:space="preserve"> MDD patients</w:t>
      </w:r>
      <w:del w:id="711" w:author="publishedabstracts" w:date="2020-07-14T08:03:00Z">
        <w:r w:rsidR="00854ADF">
          <w:delText>. Response to the first pharmacological treatment</w:delText>
        </w:r>
      </w:del>
      <w:ins w:id="712" w:author="publishedabstracts" w:date="2020-07-14T08:03:00Z">
        <w:r>
          <w:t xml:space="preserve"> </w:t>
        </w:r>
        <w:commentRangeStart w:id="713"/>
        <w:r>
          <w:t>after quality control</w:t>
        </w:r>
      </w:ins>
      <w:commentRangeEnd w:id="713"/>
      <w:r w:rsidR="008E5208">
        <w:rPr>
          <w:rStyle w:val="CommentReference"/>
        </w:rPr>
        <w:commentReference w:id="713"/>
      </w:r>
      <w:ins w:id="714" w:author="publishedabstracts" w:date="2020-07-14T08:03:00Z">
        <w:r>
          <w:t xml:space="preserve">. </w:t>
        </w:r>
        <w:commentRangeStart w:id="715"/>
        <w:r>
          <w:t>Antidepressant response</w:t>
        </w:r>
      </w:ins>
      <w:r>
        <w:t xml:space="preserve"> </w:t>
      </w:r>
      <w:commentRangeEnd w:id="715"/>
      <w:r w:rsidR="008E5208">
        <w:rPr>
          <w:rStyle w:val="CommentReference"/>
        </w:rPr>
        <w:commentReference w:id="715"/>
      </w:r>
      <w:r>
        <w:t>was compared to non-response to one treatment and non-response to two or more treatments (TRD). Differences in the risk of carrying damaging variants were tested. A score expressing the burden of variants in genes and pathways was calculated weighting each variant for its functional (Eigen) score and frequency</w:t>
      </w:r>
      <w:del w:id="716" w:author="publishedabstracts" w:date="2020-07-14T08:03:00Z">
        <w:r w:rsidR="00854ADF">
          <w:delText xml:space="preserve">, </w:delText>
        </w:r>
        <w:commentRangeStart w:id="717"/>
        <w:commentRangeStart w:id="718"/>
        <w:r w:rsidR="00854ADF">
          <w:delText>considering rare variants only and rare + common variants</w:delText>
        </w:r>
      </w:del>
      <w:commentRangeEnd w:id="717"/>
      <w:r w:rsidR="00B25B8B">
        <w:rPr>
          <w:rStyle w:val="CommentReference"/>
        </w:rPr>
        <w:commentReference w:id="717"/>
      </w:r>
      <w:del w:id="719" w:author="publishedabstracts" w:date="2020-07-14T08:03:00Z">
        <w:r w:rsidR="00854ADF">
          <w:delText>. Gene</w:delText>
        </w:r>
      </w:del>
      <w:commentRangeEnd w:id="718"/>
      <w:r w:rsidR="008E5208">
        <w:rPr>
          <w:rStyle w:val="CommentReference"/>
        </w:rPr>
        <w:commentReference w:id="718"/>
      </w:r>
      <w:del w:id="720" w:author="publishedabstracts" w:date="2020-07-14T08:03:00Z">
        <w:r w:rsidR="00854ADF">
          <w:delText>-</w:delText>
        </w:r>
      </w:del>
      <w:ins w:id="721" w:author="publishedabstracts" w:date="2020-07-14T08:03:00Z">
        <w:r>
          <w:t>. Gene-based</w:t>
        </w:r>
      </w:ins>
      <w:r>
        <w:t xml:space="preserve"> and pathway-based scores were used to develop predictive models of TRD and non-response using gradient boosting in 70% of the sample (training) which were tested in the remaining 30% (testing), evaluating also the addition of clinical predictors. Independent replication was tested in STAR*D and GENDEP using exome array-based data. </w:t>
      </w:r>
      <w:commentRangeStart w:id="722"/>
      <w:del w:id="723" w:author="publishedabstracts" w:date="2020-07-14T08:03:00Z">
        <w:r w:rsidR="00854ADF">
          <w:delText>After quality control 1209 subjects were included</w:delText>
        </w:r>
      </w:del>
      <w:commentRangeEnd w:id="722"/>
      <w:r w:rsidR="00A74D7C">
        <w:rPr>
          <w:rStyle w:val="CommentReference"/>
        </w:rPr>
        <w:commentReference w:id="722"/>
      </w:r>
      <w:del w:id="724" w:author="publishedabstracts" w:date="2020-07-14T08:03:00Z">
        <w:r w:rsidR="00854ADF">
          <w:delText xml:space="preserve">. </w:delText>
        </w:r>
      </w:del>
      <w:r>
        <w:t>TRD and non-responders did not show higher risk to carry damaging variants compared to responders. Genes/pathways associated with TRD included those modulating cell survival and proliferation, neurodegeneration</w:t>
      </w:r>
      <w:ins w:id="725" w:author="publishedabstracts" w:date="2020-07-14T08:03:00Z">
        <w:r>
          <w:t>,</w:t>
        </w:r>
      </w:ins>
      <w:r>
        <w:t xml:space="preserve"> and immune response. </w:t>
      </w:r>
      <w:ins w:id="726" w:author="publishedabstracts" w:date="2020-07-14T08:03:00Z">
        <w:r>
          <w:t xml:space="preserve">Genetic models showed </w:t>
        </w:r>
      </w:ins>
      <w:r>
        <w:t xml:space="preserve">significant prediction of TRD vs. response </w:t>
      </w:r>
      <w:commentRangeStart w:id="727"/>
      <w:del w:id="728" w:author="publishedabstracts" w:date="2020-07-14T08:03:00Z">
        <w:r w:rsidR="00854ADF">
          <w:delText xml:space="preserve">was observed in the testing sample which was </w:delText>
        </w:r>
      </w:del>
      <w:ins w:id="729" w:author="publishedabstracts" w:date="2020-07-14T08:03:00Z">
        <w:r>
          <w:t xml:space="preserve">and they were </w:t>
        </w:r>
      </w:ins>
      <w:r>
        <w:t xml:space="preserve">improved by the addition of clinical </w:t>
      </w:r>
      <w:del w:id="730" w:author="publishedabstracts" w:date="2020-07-14T08:03:00Z">
        <w:r w:rsidR="00854ADF">
          <w:delText xml:space="preserve">factors. Some models were replicated, with a weaker </w:delText>
        </w:r>
      </w:del>
      <w:commentRangeEnd w:id="727"/>
      <w:r w:rsidR="008E5208">
        <w:rPr>
          <w:rStyle w:val="CommentReference"/>
        </w:rPr>
        <w:commentReference w:id="727"/>
      </w:r>
      <w:ins w:id="731" w:author="publishedabstracts" w:date="2020-07-14T08:03:00Z">
        <w:r>
          <w:t xml:space="preserve">predictors, </w:t>
        </w:r>
        <w:commentRangeStart w:id="732"/>
        <w:r>
          <w:t xml:space="preserve">but they were </w:t>
        </w:r>
        <w:commentRangeStart w:id="733"/>
        <w:r>
          <w:t>not significantly better than clinical predictors alone</w:t>
        </w:r>
      </w:ins>
      <w:commentRangeEnd w:id="732"/>
      <w:commentRangeEnd w:id="733"/>
      <w:r w:rsidR="00A74D7C">
        <w:rPr>
          <w:rStyle w:val="CommentReference"/>
        </w:rPr>
        <w:commentReference w:id="732"/>
      </w:r>
      <w:r w:rsidR="00802EBF">
        <w:rPr>
          <w:rStyle w:val="CommentReference"/>
        </w:rPr>
        <w:commentReference w:id="733"/>
      </w:r>
      <w:ins w:id="734" w:author="publishedabstracts" w:date="2020-07-14T08:03:00Z">
        <w:r>
          <w:t xml:space="preserve">. </w:t>
        </w:r>
        <w:commentRangeStart w:id="735"/>
        <w:commentRangeStart w:id="736"/>
        <w:r>
          <w:t xml:space="preserve">Replication results were </w:t>
        </w:r>
        <w:commentRangeStart w:id="737"/>
        <w:r>
          <w:t>driven by clinical factors</w:t>
        </w:r>
      </w:ins>
      <w:commentRangeEnd w:id="737"/>
      <w:r w:rsidR="00C93977">
        <w:rPr>
          <w:rStyle w:val="CommentReference"/>
        </w:rPr>
        <w:commentReference w:id="737"/>
      </w:r>
      <w:ins w:id="738" w:author="publishedabstracts" w:date="2020-07-14T08:03:00Z">
        <w:r>
          <w:t xml:space="preserve">, except for a model developed in subjects treated with </w:t>
        </w:r>
        <w:commentRangeStart w:id="739"/>
        <w:r>
          <w:t xml:space="preserve">serotonergic antidepressants, which showed a clear improvement </w:t>
        </w:r>
      </w:ins>
      <w:commentRangeEnd w:id="735"/>
      <w:r w:rsidR="00802EBF">
        <w:rPr>
          <w:rStyle w:val="CommentReference"/>
        </w:rPr>
        <w:commentReference w:id="735"/>
      </w:r>
      <w:ins w:id="740" w:author="publishedabstracts" w:date="2020-07-14T08:03:00Z">
        <w:r>
          <w:t xml:space="preserve">in </w:t>
        </w:r>
      </w:ins>
      <w:commentRangeEnd w:id="736"/>
      <w:r w:rsidR="00A74D7C">
        <w:rPr>
          <w:rStyle w:val="CommentReference"/>
        </w:rPr>
        <w:commentReference w:id="736"/>
      </w:r>
      <w:r>
        <w:t>prediction</w:t>
      </w:r>
      <w:commentRangeEnd w:id="739"/>
      <w:r w:rsidR="008E5208">
        <w:rPr>
          <w:rStyle w:val="CommentReference"/>
        </w:rPr>
        <w:commentReference w:id="739"/>
      </w:r>
      <w:del w:id="741" w:author="publishedabstracts" w:date="2020-07-14T08:03:00Z">
        <w:r w:rsidR="00854ADF">
          <w:delText xml:space="preserve">, in STAR*D and </w:delText>
        </w:r>
        <w:commentRangeStart w:id="742"/>
        <w:r w:rsidR="00854ADF">
          <w:delText xml:space="preserve">GENDEP </w:delText>
        </w:r>
      </w:del>
      <w:commentRangeEnd w:id="742"/>
      <w:r w:rsidR="008E5208">
        <w:rPr>
          <w:rStyle w:val="CommentReference"/>
        </w:rPr>
        <w:commentReference w:id="742"/>
      </w:r>
      <w:del w:id="743" w:author="publishedabstracts" w:date="2020-07-14T08:03:00Z">
        <w:r w:rsidR="00854ADF">
          <w:delText>when considering also clinical factors and in</w:delText>
        </w:r>
      </w:del>
      <w:ins w:id="744" w:author="publishedabstracts" w:date="2020-07-14T08:03:00Z">
        <w:r>
          <w:t xml:space="preserve"> at</w:t>
        </w:r>
      </w:ins>
      <w:r>
        <w:t xml:space="preserve"> the extremes of the genetic score distribution</w:t>
      </w:r>
      <w:ins w:id="745" w:author="publishedabstracts" w:date="2020-07-14T08:03:00Z">
        <w:r>
          <w:t xml:space="preserve"> in STAR*D</w:t>
        </w:r>
      </w:ins>
      <w:r>
        <w:t>. These results suggested relevant biological mechanisms implicated in TRD and a new methodological approach to the prediction of TRD.</w:t>
      </w:r>
      <w:r>
        <w:tab/>
      </w:r>
      <w:r>
        <w:br w:type="page"/>
      </w:r>
      <w:commentRangeStart w:id="746"/>
      <w:r>
        <w:t>14</w:t>
      </w:r>
      <w:commentRangeEnd w:id="746"/>
      <w:r w:rsidR="00C93977">
        <w:rPr>
          <w:rStyle w:val="CommentReference"/>
        </w:rPr>
        <w:commentReference w:id="746"/>
      </w:r>
      <w:r>
        <w:tab/>
      </w:r>
      <w:r>
        <w:br/>
        <w:t xml:space="preserve"> Preprint </w:t>
      </w:r>
      <w:commentRangeStart w:id="747"/>
      <w:r>
        <w:t>DOI</w:t>
      </w:r>
      <w:commentRangeEnd w:id="747"/>
      <w:r w:rsidR="00802EBF">
        <w:rPr>
          <w:rStyle w:val="CommentReference"/>
        </w:rPr>
        <w:commentReference w:id="747"/>
      </w:r>
      <w:r>
        <w:t xml:space="preserve">: </w:t>
      </w:r>
      <w:r>
        <w:tab/>
        <w:t>10.1101/19007401</w:t>
      </w:r>
      <w:ins w:id="748" w:author="Mate Palfy" w:date="2020-08-06T12:12:00Z">
        <w:r w:rsidR="00786E97">
          <w:tab/>
        </w:r>
        <w:r w:rsidR="00786E97">
          <w:br/>
        </w:r>
        <w:r w:rsidR="00786E97">
          <w:tab/>
          <w:t>1</w:t>
        </w:r>
      </w:ins>
      <w:ins w:id="749" w:author="Jessica Polka" w:date="2020-08-06T12:12:00Z">
        <w:r>
          <w:tab/>
        </w:r>
        <w:r>
          <w:br/>
        </w:r>
      </w:ins>
      <w:r>
        <w:t xml:space="preserve">  </w:t>
      </w:r>
      <w:r>
        <w:br/>
      </w:r>
      <w:r>
        <w:tab/>
      </w:r>
      <w:del w:id="750" w:author="publishedabstracts" w:date="2020-07-14T08:03:00Z">
        <w:r w:rsidR="00854ADF">
          <w:delText>Introduction: Diabetes</w:delText>
        </w:r>
      </w:del>
      <w:ins w:id="751" w:author="publishedabstracts" w:date="2020-07-14T08:03:00Z">
        <w:r>
          <w:t>"BackgroundDiabetes</w:t>
        </w:r>
      </w:ins>
      <w:r>
        <w:t xml:space="preserve"> mellitus </w:t>
      </w:r>
      <w:ins w:id="752" w:author="publishedabstracts" w:date="2020-07-14T08:03:00Z">
        <w:r>
          <w:t xml:space="preserve">(DM) </w:t>
        </w:r>
      </w:ins>
      <w:r>
        <w:t xml:space="preserve">is a global health care problem </w:t>
      </w:r>
      <w:del w:id="753" w:author="publishedabstracts" w:date="2020-07-14T08:03:00Z">
        <w:r w:rsidR="00854ADF">
          <w:delText>and financially costly.</w:delText>
        </w:r>
      </w:del>
      <w:ins w:id="754" w:author="publishedabstracts" w:date="2020-07-14T08:03:00Z">
        <w:r>
          <w:t>that can impose a substantial economic burden.</w:t>
        </w:r>
      </w:ins>
      <w:r>
        <w:t xml:space="preserve"> Diabetic peripheral neuropathy </w:t>
      </w:r>
      <w:ins w:id="755" w:author="publishedabstracts" w:date="2020-07-14T08:03:00Z">
        <w:r>
          <w:t xml:space="preserve">(DPN) </w:t>
        </w:r>
      </w:ins>
      <w:r>
        <w:t xml:space="preserve">is </w:t>
      </w:r>
      <w:ins w:id="756" w:author="publishedabstracts" w:date="2020-07-14T08:03:00Z">
        <w:r>
          <w:t xml:space="preserve">a </w:t>
        </w:r>
      </w:ins>
      <w:r>
        <w:t xml:space="preserve">common </w:t>
      </w:r>
      <w:del w:id="757" w:author="publishedabstracts" w:date="2020-07-14T08:03:00Z">
        <w:r w:rsidR="00854ADF">
          <w:delText>and frequent cause</w:delText>
        </w:r>
      </w:del>
      <w:commentRangeStart w:id="758"/>
      <w:ins w:id="759" w:author="publishedabstracts" w:date="2020-07-14T08:03:00Z">
        <w:r>
          <w:t>microvascular complication</w:t>
        </w:r>
      </w:ins>
      <w:r>
        <w:t xml:space="preserve"> </w:t>
      </w:r>
      <w:commentRangeEnd w:id="758"/>
      <w:r w:rsidR="00A74D7C">
        <w:rPr>
          <w:rStyle w:val="CommentReference"/>
        </w:rPr>
        <w:commentReference w:id="758"/>
      </w:r>
      <w:r>
        <w:t xml:space="preserve">of </w:t>
      </w:r>
      <w:commentRangeStart w:id="760"/>
      <w:ins w:id="761" w:author="publishedabstracts" w:date="2020-07-14T08:03:00Z">
        <w:r>
          <w:t xml:space="preserve">DM </w:t>
        </w:r>
        <w:commentRangeStart w:id="762"/>
        <w:r>
          <w:t xml:space="preserve">that increases the potential for </w:t>
        </w:r>
      </w:ins>
      <w:commentRangeEnd w:id="760"/>
      <w:commentRangeEnd w:id="762"/>
      <w:r w:rsidR="00370D69">
        <w:rPr>
          <w:rStyle w:val="CommentReference"/>
        </w:rPr>
        <w:commentReference w:id="760"/>
      </w:r>
      <w:r w:rsidR="00A74D7C">
        <w:rPr>
          <w:rStyle w:val="CommentReference"/>
        </w:rPr>
        <w:commentReference w:id="762"/>
      </w:r>
      <w:r>
        <w:t>morbidity and disability</w:t>
      </w:r>
      <w:del w:id="763" w:author="publishedabstracts" w:date="2020-07-14T08:03:00Z">
        <w:r w:rsidR="00854ADF">
          <w:delText>. Despite its serious complications,limited evidence</w:delText>
        </w:r>
      </w:del>
      <w:ins w:id="764" w:author="publishedabstracts" w:date="2020-07-14T08:03:00Z">
        <w:r>
          <w:t xml:space="preserve"> </w:t>
        </w:r>
        <w:commentRangeStart w:id="765"/>
        <w:r>
          <w:t>due to ulceration and amputation</w:t>
        </w:r>
        <w:commentRangeEnd w:id="765"/>
        <w:r>
          <w:t xml:space="preserve">. </w:t>
        </w:r>
      </w:ins>
      <w:r w:rsidR="00A74D7C">
        <w:rPr>
          <w:rStyle w:val="CommentReference"/>
        </w:rPr>
        <w:commentReference w:id="765"/>
      </w:r>
      <w:ins w:id="766" w:author="publishedabstracts" w:date="2020-07-14T08:03:00Z">
        <w:r>
          <w:t xml:space="preserve">. </w:t>
        </w:r>
        <w:commentRangeStart w:id="767"/>
        <w:r>
          <w:t>Though there</w:t>
        </w:r>
      </w:ins>
      <w:r>
        <w:t xml:space="preserve"> is </w:t>
      </w:r>
      <w:del w:id="768" w:author="publishedabstracts" w:date="2020-07-14T08:03:00Z">
        <w:r w:rsidR="00854ADF">
          <w:delText>available on the magnitude</w:delText>
        </w:r>
      </w:del>
      <w:ins w:id="769" w:author="publishedabstracts" w:date="2020-07-14T08:03:00Z">
        <w:r>
          <w:t>a significant amount</w:t>
        </w:r>
      </w:ins>
      <w:r>
        <w:t xml:space="preserve"> of </w:t>
      </w:r>
      <w:del w:id="770" w:author="publishedabstracts" w:date="2020-07-14T08:03:00Z">
        <w:r w:rsidR="00854ADF">
          <w:delText xml:space="preserve">diabetic peripheral neuropathy among patient with diabetes mellitus. </w:delText>
        </w:r>
      </w:del>
      <w:commentRangeStart w:id="771"/>
      <w:ins w:id="772" w:author="publishedabstracts" w:date="2020-07-14T08:03:00Z">
        <w:r>
          <w:t xml:space="preserve">variation in the primary </w:t>
        </w:r>
      </w:ins>
      <w:commentRangeEnd w:id="767"/>
      <w:r w:rsidR="00370D69">
        <w:rPr>
          <w:rStyle w:val="CommentReference"/>
        </w:rPr>
        <w:commentReference w:id="767"/>
      </w:r>
      <w:ins w:id="773" w:author="publishedabstracts" w:date="2020-07-14T08:03:00Z">
        <w:r>
          <w:t xml:space="preserve">studies on DM regarding the prevalence of DPN in Africa. </w:t>
        </w:r>
      </w:ins>
      <w:commentRangeEnd w:id="771"/>
      <w:r w:rsidR="00A74D7C">
        <w:rPr>
          <w:rStyle w:val="CommentReference"/>
        </w:rPr>
        <w:commentReference w:id="771"/>
      </w:r>
      <w:r>
        <w:t>Hence</w:t>
      </w:r>
      <w:del w:id="774" w:author="publishedabstracts" w:date="2020-07-14T08:03:00Z">
        <w:r w:rsidR="00854ADF">
          <w:delText xml:space="preserve"> the objective of</w:delText>
        </w:r>
      </w:del>
      <w:ins w:id="775" w:author="publishedabstracts" w:date="2020-07-14T08:03:00Z">
        <w:r>
          <w:t>,</w:t>
        </w:r>
      </w:ins>
      <w:r>
        <w:t xml:space="preserve"> this </w:t>
      </w:r>
      <w:del w:id="776" w:author="publishedabstracts" w:date="2020-07-14T08:03:00Z">
        <w:r w:rsidR="00854ADF">
          <w:delText>systematic review and meta-analysis</w:delText>
        </w:r>
      </w:del>
      <w:ins w:id="777" w:author="publishedabstracts" w:date="2020-07-14T08:03:00Z">
        <w:r>
          <w:t>study</w:t>
        </w:r>
      </w:ins>
      <w:r>
        <w:t xml:space="preserve"> was </w:t>
      </w:r>
      <w:ins w:id="778" w:author="publishedabstracts" w:date="2020-07-14T08:03:00Z">
        <w:r>
          <w:t xml:space="preserve">aimed </w:t>
        </w:r>
      </w:ins>
      <w:r>
        <w:t xml:space="preserve">to estimate the </w:t>
      </w:r>
      <w:del w:id="779" w:author="publishedabstracts" w:date="2020-07-14T08:03:00Z">
        <w:r w:rsidR="00854ADF">
          <w:delText>pooled</w:delText>
        </w:r>
      </w:del>
      <w:ins w:id="780" w:author="publishedabstracts" w:date="2020-07-14T08:03:00Z">
        <w:r>
          <w:t>overall</w:t>
        </w:r>
      </w:ins>
      <w:r>
        <w:t xml:space="preserve"> prevalence of </w:t>
      </w:r>
      <w:del w:id="781" w:author="publishedabstracts" w:date="2020-07-14T08:03:00Z">
        <w:r w:rsidR="00854ADF">
          <w:delText>diabetic peripheral neuropathy among</w:delText>
        </w:r>
      </w:del>
      <w:ins w:id="782" w:author="publishedabstracts" w:date="2020-07-14T08:03:00Z">
        <w:r>
          <w:t>DPN in DM</w:t>
        </w:r>
      </w:ins>
      <w:r>
        <w:t xml:space="preserve"> patients </w:t>
      </w:r>
      <w:del w:id="783" w:author="publishedabstracts" w:date="2020-07-14T08:03:00Z">
        <w:r w:rsidR="00854ADF">
          <w:delText xml:space="preserve">with diabetes mellitus </w:delText>
        </w:r>
      </w:del>
      <w:r>
        <w:t>in Africa.</w:t>
      </w:r>
      <w:del w:id="784" w:author="publishedabstracts" w:date="2020-07-14T08:03:00Z">
        <w:r w:rsidR="00854ADF">
          <w:delText xml:space="preserve"> Methods: PubMed</w:delText>
        </w:r>
      </w:del>
      <w:ins w:id="785" w:author="publishedabstracts" w:date="2020-07-14T08:03:00Z">
        <w:r>
          <w:t>MethodsPubMed,</w:t>
        </w:r>
      </w:ins>
      <w:r>
        <w:t xml:space="preserve"> Scopus</w:t>
      </w:r>
      <w:ins w:id="786" w:author="publishedabstracts" w:date="2020-07-14T08:03:00Z">
        <w:r>
          <w:t>,</w:t>
        </w:r>
      </w:ins>
      <w:r>
        <w:t xml:space="preserve"> Google Scholar</w:t>
      </w:r>
      <w:del w:id="787" w:author="publishedabstracts" w:date="2020-07-14T08:03:00Z">
        <w:r w:rsidR="00854ADF">
          <w:delText xml:space="preserve"> Africa journal online</w:delText>
        </w:r>
      </w:del>
      <w:ins w:id="788" w:author="publishedabstracts" w:date="2020-07-14T08:03:00Z">
        <w:r>
          <w:t>, African Journals OnLine,</w:t>
        </w:r>
      </w:ins>
      <w:r>
        <w:t xml:space="preserve"> WHO </w:t>
      </w:r>
      <w:del w:id="789" w:author="publishedabstracts" w:date="2020-07-14T08:03:00Z">
        <w:r w:rsidR="00854ADF">
          <w:delText>afro library</w:delText>
        </w:r>
      </w:del>
      <w:ins w:id="790" w:author="publishedabstracts" w:date="2020-07-14T08:03:00Z">
        <w:r>
          <w:t>African Library,</w:t>
        </w:r>
      </w:ins>
      <w:r>
        <w:t xml:space="preserve"> and</w:t>
      </w:r>
      <w:ins w:id="791" w:author="publishedabstracts" w:date="2020-07-14T08:03:00Z">
        <w:r>
          <w:t xml:space="preserve"> the</w:t>
        </w:r>
      </w:ins>
      <w:r>
        <w:t xml:space="preserve"> Cochrane Review were systematically searched online to retrieve related articles. The Preferred Reporting Items for Systematic Review and Meta-Analysis (PRISMA) guideline</w:t>
      </w:r>
      <w:ins w:id="792" w:author="publishedabstracts" w:date="2020-07-14T08:03:00Z">
        <w:r>
          <w:t>s</w:t>
        </w:r>
      </w:ins>
      <w:r>
        <w:t xml:space="preserve"> was followed. Heterogeneity across the included studies was evaluated by </w:t>
      </w:r>
      <w:ins w:id="793" w:author="publishedabstracts" w:date="2020-07-14T08:03:00Z">
        <w:r>
          <w:t xml:space="preserve">the </w:t>
        </w:r>
      </w:ins>
      <w:r>
        <w:t>inconsistency index (I2). Publication bias was examined by funnel plot and Egger</w:t>
      </w:r>
      <w:ins w:id="794" w:author="publishedabstracts" w:date="2020-07-14T08:03:00Z">
        <w:r>
          <w:t>’s</w:t>
        </w:r>
      </w:ins>
      <w:r>
        <w:t xml:space="preserve"> regression test. The random-effect model was fitted to estimate the pooled prevalence of diabetic peripheral neuropathy among </w:t>
      </w:r>
      <w:del w:id="795" w:author="publishedabstracts" w:date="2020-07-14T08:03:00Z">
        <w:r w:rsidR="00854ADF">
          <w:delText xml:space="preserve">diabetes mellitus </w:delText>
        </w:r>
      </w:del>
      <w:r>
        <w:t>patients</w:t>
      </w:r>
      <w:del w:id="796" w:author="publishedabstracts" w:date="2020-07-14T08:03:00Z">
        <w:r w:rsidR="00854ADF">
          <w:delText xml:space="preserve">. All </w:delText>
        </w:r>
        <w:commentRangeStart w:id="797"/>
        <w:r w:rsidR="00854ADF">
          <w:delText xml:space="preserve">statistical </w:delText>
        </w:r>
      </w:del>
      <w:ins w:id="798" w:author="publishedabstracts" w:date="2020-07-14T08:03:00Z">
        <w:r>
          <w:t xml:space="preserve"> in Africa.</w:t>
        </w:r>
      </w:ins>
      <w:commentRangeEnd w:id="797"/>
      <w:r w:rsidR="00370D69">
        <w:rPr>
          <w:rStyle w:val="CommentReference"/>
        </w:rPr>
        <w:commentReference w:id="797"/>
      </w:r>
      <w:ins w:id="799" w:author="publishedabstracts" w:date="2020-07-14T08:03:00Z">
        <w:r>
          <w:t xml:space="preserve"> The meta-</w:t>
        </w:r>
      </w:ins>
      <w:r>
        <w:t xml:space="preserve">analysis was </w:t>
      </w:r>
      <w:del w:id="800" w:author="publishedabstracts" w:date="2020-07-14T08:03:00Z">
        <w:r w:rsidR="00854ADF">
          <w:delText>done</w:delText>
        </w:r>
      </w:del>
      <w:ins w:id="801" w:author="publishedabstracts" w:date="2020-07-14T08:03:00Z">
        <w:r>
          <w:t>performed</w:t>
        </w:r>
      </w:ins>
      <w:r>
        <w:t xml:space="preserve"> using </w:t>
      </w:r>
      <w:ins w:id="802" w:author="publishedabstracts" w:date="2020-07-14T08:03:00Z">
        <w:r>
          <w:t xml:space="preserve">the </w:t>
        </w:r>
      </w:ins>
      <w:r>
        <w:t>STATA</w:t>
      </w:r>
      <w:ins w:id="803" w:author="publishedabstracts" w:date="2020-07-14T08:03:00Z">
        <w:r>
          <w:t>™</w:t>
        </w:r>
      </w:ins>
      <w:r>
        <w:t xml:space="preserve"> Version 14 software</w:t>
      </w:r>
      <w:del w:id="804" w:author="publishedabstracts" w:date="2020-07-14T08:03:00Z">
        <w:r w:rsidR="00854ADF">
          <w:delText xml:space="preserve"> for windows. Results: Twenty</w:delText>
        </w:r>
      </w:del>
      <w:ins w:id="805" w:author="publishedabstracts" w:date="2020-07-14T08:03:00Z">
        <w:r>
          <w:t>.ResultsTwenty</w:t>
        </w:r>
      </w:ins>
      <w:r>
        <w:t xml:space="preserve">-three studies which </w:t>
      </w:r>
      <w:del w:id="806" w:author="publishedabstracts" w:date="2020-07-14T08:03:00Z">
        <w:r w:rsidR="00854ADF">
          <w:delText>comprises of</w:delText>
        </w:r>
      </w:del>
      <w:ins w:id="807" w:author="publishedabstracts" w:date="2020-07-14T08:03:00Z">
        <w:r>
          <w:t>includes</w:t>
        </w:r>
      </w:ins>
      <w:r>
        <w:t xml:space="preserve"> 269</w:t>
      </w:r>
      <w:ins w:id="808" w:author="publishedabstracts" w:date="2020-07-14T08:03:00Z">
        <w:r>
          <w:t>,</w:t>
        </w:r>
      </w:ins>
      <w:r>
        <w:t>691 participants were included in the meta-analysis. The overall pooled prevalence of diabetic peripheral neuropathy was 46% (95% CI:36.21</w:t>
      </w:r>
      <w:del w:id="809" w:author="publishedabstracts" w:date="2020-07-14T08:03:00Z">
        <w:r w:rsidR="00854ADF">
          <w:delText>-</w:delText>
        </w:r>
      </w:del>
      <w:ins w:id="810" w:author="publishedabstracts" w:date="2020-07-14T08:03:00Z">
        <w:r>
          <w:t>–</w:t>
        </w:r>
      </w:ins>
      <w:r>
        <w:t>55.78%). Based on the subgroup analysis</w:t>
      </w:r>
      <w:ins w:id="811" w:author="publishedabstracts" w:date="2020-07-14T08:03:00Z">
        <w:r>
          <w:t>,</w:t>
        </w:r>
      </w:ins>
      <w:r>
        <w:t xml:space="preserve"> the highest </w:t>
      </w:r>
      <w:commentRangeStart w:id="812"/>
      <w:del w:id="813" w:author="publishedabstracts" w:date="2020-07-14T08:03:00Z">
        <w:r w:rsidR="00854ADF">
          <w:delText>magnitude</w:delText>
        </w:r>
      </w:del>
      <w:ins w:id="814" w:author="publishedabstracts" w:date="2020-07-14T08:03:00Z">
        <w:r>
          <w:t>prevalence</w:t>
        </w:r>
      </w:ins>
      <w:commentRangeEnd w:id="812"/>
      <w:r w:rsidR="00370D69">
        <w:rPr>
          <w:rStyle w:val="CommentReference"/>
        </w:rPr>
        <w:commentReference w:id="812"/>
      </w:r>
      <w:r>
        <w:t xml:space="preserve"> of diabetic peripheral neuropathy </w:t>
      </w:r>
      <w:ins w:id="815" w:author="publishedabstracts" w:date="2020-07-14T08:03:00Z">
        <w:r>
          <w:t xml:space="preserve">in DM patients </w:t>
        </w:r>
      </w:ins>
      <w:r>
        <w:t xml:space="preserve">was reported in West Africa </w:t>
      </w:r>
      <w:ins w:id="816" w:author="publishedabstracts" w:date="2020-07-14T08:03:00Z">
        <w:r>
          <w:t xml:space="preserve">at </w:t>
        </w:r>
      </w:ins>
      <w:r>
        <w:t>49.4% (95% CI: 32.74, 66.06).</w:t>
      </w:r>
      <w:del w:id="817" w:author="publishedabstracts" w:date="2020-07-14T08:03:00Z">
        <w:r w:rsidR="00854ADF">
          <w:delText xml:space="preserve"> Conclusion: This</w:delText>
        </w:r>
      </w:del>
      <w:ins w:id="818" w:author="publishedabstracts" w:date="2020-07-14T08:03:00Z">
        <w:r>
          <w:t>ConclusionThis</w:t>
        </w:r>
      </w:ins>
      <w:r>
        <w:t xml:space="preserve"> study revealed that the overall prevalence of diabetic peripheral neuropathy is relatively high in Africa. Hence, </w:t>
      </w:r>
      <w:del w:id="819" w:author="publishedabstracts" w:date="2020-07-14T08:03:00Z">
        <w:r w:rsidR="00854ADF">
          <w:delText>diabetic peripheral neuropathy</w:delText>
        </w:r>
      </w:del>
      <w:ins w:id="820" w:author="publishedabstracts" w:date="2020-07-14T08:03:00Z">
        <w:r>
          <w:t>DPN</w:t>
        </w:r>
      </w:ins>
      <w:r>
        <w:t xml:space="preserve"> needs situation</w:t>
      </w:r>
      <w:ins w:id="821" w:author="publishedabstracts" w:date="2020-07-14T08:03:00Z">
        <w:r>
          <w:t>-</w:t>
        </w:r>
      </w:ins>
      <w:r>
        <w:t>based intervention</w:t>
      </w:r>
      <w:ins w:id="822" w:author="publishedabstracts" w:date="2020-07-14T08:03:00Z">
        <w:r>
          <w:t>s</w:t>
        </w:r>
      </w:ins>
      <w:r>
        <w:t xml:space="preserve"> and preventive </w:t>
      </w:r>
      <w:del w:id="823" w:author="publishedabstracts" w:date="2020-07-14T08:03:00Z">
        <w:r w:rsidR="00854ADF">
          <w:delText xml:space="preserve">strategy depending on their </w:delText>
        </w:r>
      </w:del>
      <w:ins w:id="824" w:author="publishedabstracts" w:date="2020-07-14T08:03:00Z">
        <w:r>
          <w:t xml:space="preserve">strategies, which are specific to the </w:t>
        </w:r>
      </w:ins>
      <w:r>
        <w:t>country</w:t>
      </w:r>
      <w:del w:id="825" w:author="publishedabstracts" w:date="2020-07-14T08:03:00Z">
        <w:r w:rsidR="00854ADF">
          <w:delText xml:space="preserve"> context. Furthermore</w:delText>
        </w:r>
      </w:del>
      <w:ins w:id="826" w:author="publishedabstracts" w:date="2020-07-14T08:03:00Z">
        <w:r>
          <w:t>.</w:t>
        </w:r>
      </w:ins>
      <w:r>
        <w:t xml:space="preserve"> Further meta-analysis </w:t>
      </w:r>
      <w:del w:id="827" w:author="publishedabstracts" w:date="2020-07-14T08:03:00Z">
        <w:r w:rsidR="00854ADF">
          <w:delText xml:space="preserve">study </w:delText>
        </w:r>
      </w:del>
      <w:r>
        <w:t>is needed to identify associated factors for the occurrence of diabetic peripheral neuropathy</w:t>
      </w:r>
      <w:del w:id="828" w:author="publishedabstracts" w:date="2020-07-14T08:03:00Z">
        <w:r w:rsidR="00854ADF">
          <w:delText>. Key word: diabetic peripheral neuropathy diabetes mellitus Systematic review Meta-analysis Ethiopia.</w:delText>
        </w:r>
      </w:del>
      <w:ins w:id="829" w:author="publishedabstracts" w:date="2020-07-14T08:03:00Z">
        <w:r>
          <w:t>."</w:t>
        </w:r>
      </w:ins>
      <w:r>
        <w:tab/>
      </w:r>
      <w:r>
        <w:br w:type="page"/>
        <w:t>15</w:t>
      </w:r>
      <w:r>
        <w:tab/>
      </w:r>
      <w:r>
        <w:br/>
        <w:t xml:space="preserve"> Preprint DOI: </w:t>
      </w:r>
      <w:r>
        <w:tab/>
        <w:t>10.1101/19007450</w:t>
      </w:r>
      <w:ins w:id="830" w:author="Mate Palfy" w:date="2020-08-06T12:12:00Z">
        <w:r w:rsidR="00786E97">
          <w:tab/>
        </w:r>
        <w:r w:rsidR="00786E97">
          <w:br/>
        </w:r>
        <w:r w:rsidR="00786E97">
          <w:tab/>
          <w:t>1</w:t>
        </w:r>
      </w:ins>
      <w:r>
        <w:tab/>
      </w:r>
      <w:r>
        <w:br/>
        <w:t xml:space="preserve">  </w:t>
      </w:r>
      <w:r>
        <w:br/>
      </w:r>
      <w:r>
        <w:tab/>
      </w:r>
      <w:ins w:id="831" w:author="publishedabstracts" w:date="2020-07-14T08:03:00Z">
        <w:r>
          <w:t>"</w:t>
        </w:r>
      </w:ins>
      <w:r>
        <w:t xml:space="preserve">Background: </w:t>
      </w:r>
      <w:ins w:id="832" w:author="publishedabstracts" w:date="2020-07-14T08:03:00Z">
        <w:r>
          <w:t xml:space="preserve"> Epstein–Barr virus (</w:t>
        </w:r>
      </w:ins>
      <w:r>
        <w:t>EBV</w:t>
      </w:r>
      <w:ins w:id="833" w:author="publishedabstracts" w:date="2020-07-14T08:03:00Z">
        <w:r>
          <w:t>)</w:t>
        </w:r>
      </w:ins>
      <w:r>
        <w:t xml:space="preserve"> infection is thought to play a central role in the development of multiple sclerosis (MS). If causal, it represents a target for interventions to reduce MS risk.    Objective:  To examine the evidence for interaction between EBV and other risk factors, and explore mechanisms via which EBV infection may influence MS risk.    Methods:  Pubmed was searched using the terms </w:t>
      </w:r>
      <w:ins w:id="834" w:author="publishedabstracts" w:date="2020-07-14T08:03:00Z">
        <w:r>
          <w:t>‘</w:t>
        </w:r>
      </w:ins>
      <w:r>
        <w:t>multiple sclerosis</w:t>
      </w:r>
      <w:ins w:id="835" w:author="publishedabstracts" w:date="2020-07-14T08:03:00Z">
        <w:r>
          <w:t>’</w:t>
        </w:r>
      </w:ins>
      <w:r>
        <w:t xml:space="preserve"> AND </w:t>
      </w:r>
      <w:ins w:id="836" w:author="publishedabstracts" w:date="2020-07-14T08:03:00Z">
        <w:r>
          <w:t>‘</w:t>
        </w:r>
      </w:ins>
      <w:r>
        <w:t>Epstein Barr virus</w:t>
      </w:r>
      <w:ins w:id="837" w:author="publishedabstracts" w:date="2020-07-14T08:03:00Z">
        <w:r>
          <w:t>’</w:t>
        </w:r>
      </w:ins>
      <w:r>
        <w:t xml:space="preserve">, </w:t>
      </w:r>
      <w:ins w:id="838" w:author="publishedabstracts" w:date="2020-07-14T08:03:00Z">
        <w:r>
          <w:t>‘</w:t>
        </w:r>
      </w:ins>
      <w:r>
        <w:t>multiple sclerosis</w:t>
      </w:r>
      <w:ins w:id="839" w:author="publishedabstracts" w:date="2020-07-14T08:03:00Z">
        <w:r>
          <w:t>’</w:t>
        </w:r>
      </w:ins>
      <w:r>
        <w:t xml:space="preserve"> AND EBV, </w:t>
      </w:r>
      <w:ins w:id="840" w:author="publishedabstracts" w:date="2020-07-14T08:03:00Z">
        <w:r>
          <w:t>‘</w:t>
        </w:r>
      </w:ins>
      <w:r>
        <w:t>clinically isolated syndrome</w:t>
      </w:r>
      <w:ins w:id="841" w:author="publishedabstracts" w:date="2020-07-14T08:03:00Z">
        <w:r>
          <w:t>’</w:t>
        </w:r>
      </w:ins>
      <w:r>
        <w:t xml:space="preserve"> AND </w:t>
      </w:r>
      <w:ins w:id="842" w:author="publishedabstracts" w:date="2020-07-14T08:03:00Z">
        <w:r>
          <w:t>‘</w:t>
        </w:r>
      </w:ins>
      <w:r>
        <w:t>Epstein Barr virus</w:t>
      </w:r>
      <w:ins w:id="843" w:author="publishedabstracts" w:date="2020-07-14T08:03:00Z">
        <w:r>
          <w:t>’</w:t>
        </w:r>
      </w:ins>
      <w:r>
        <w:t xml:space="preserve"> and </w:t>
      </w:r>
      <w:ins w:id="844" w:author="publishedabstracts" w:date="2020-07-14T08:03:00Z">
        <w:r>
          <w:t>‘</w:t>
        </w:r>
      </w:ins>
      <w:r>
        <w:t>clinically isolated syndrome</w:t>
      </w:r>
      <w:ins w:id="845" w:author="publishedabstracts" w:date="2020-07-14T08:03:00Z">
        <w:r>
          <w:t>’</w:t>
        </w:r>
      </w:ins>
      <w:r>
        <w:t xml:space="preserve"> AND EBV. All abstracts were reviewed for possible inclusion.    Results:</w:t>
      </w:r>
      <w:ins w:id="846" w:author="publishedabstracts" w:date="2020-07-14T08:03:00Z">
        <w:r>
          <w:t xml:space="preserve">  A total of</w:t>
        </w:r>
      </w:ins>
      <w:r>
        <w:t xml:space="preserve"> 262 full-text papers were reviewed. There was evidence of interaction on the additive scale between anti-EBV antibody titre and HLA genotype </w:t>
      </w:r>
      <w:commentRangeStart w:id="847"/>
      <w:r>
        <w:t>(</w:t>
      </w:r>
      <w:commentRangeStart w:id="848"/>
      <w:commentRangeStart w:id="849"/>
      <w:ins w:id="850" w:author="publishedabstracts" w:date="2020-07-14T08:03:00Z">
        <w:r>
          <w:t xml:space="preserve">attributable proportion due to interaction </w:t>
        </w:r>
        <w:commentRangeEnd w:id="849"/>
        <w:r>
          <w:t>(</w:t>
        </w:r>
      </w:ins>
      <w:commentRangeEnd w:id="848"/>
      <w:r w:rsidR="00370D69">
        <w:rPr>
          <w:rStyle w:val="CommentReference"/>
        </w:rPr>
        <w:commentReference w:id="848"/>
      </w:r>
      <w:r w:rsidR="00802EBF">
        <w:rPr>
          <w:rStyle w:val="CommentReference"/>
        </w:rPr>
        <w:commentReference w:id="849"/>
      </w:r>
      <w:ins w:id="851" w:author="publishedabstracts" w:date="2020-07-14T08:03:00Z">
        <w:r>
          <w:t>(</w:t>
        </w:r>
      </w:ins>
      <w:r>
        <w:t>AP</w:t>
      </w:r>
      <w:ins w:id="852" w:author="publishedabstracts" w:date="2020-07-14T08:03:00Z">
        <w:r>
          <w:t>)&lt;U+2009&gt;=&lt;U+2009&gt;</w:t>
        </w:r>
      </w:ins>
      <w:r>
        <w:t>0.48, p&lt;</w:t>
      </w:r>
      <w:del w:id="853" w:author="publishedabstracts" w:date="2020-07-14T08:03:00Z">
        <w:r w:rsidR="00854ADF">
          <w:delText>1x10</w:delText>
        </w:r>
      </w:del>
      <w:ins w:id="854" w:author="publishedabstracts" w:date="2020-07-14T08:03:00Z">
        <w:r>
          <w:t>U+2009&gt;&lt;&lt;U+2009&gt;1&lt;U+2009&gt;×&lt;U+2009&gt;10</w:t>
        </w:r>
      </w:ins>
      <w:r>
        <w:t>-4</w:t>
      </w:r>
      <w:del w:id="855" w:author="publishedabstracts" w:date="2020-07-14T08:03:00Z">
        <w:r w:rsidR="00854ADF">
          <w:delText xml:space="preserve">; </w:delText>
        </w:r>
        <w:commentRangeStart w:id="856"/>
        <w:r w:rsidR="00854ADF">
          <w:delText>RERI 3.84, p&lt;5x10-3; S 1.68, p=0.06</w:delText>
        </w:r>
      </w:del>
      <w:del w:id="857" w:author="publishedabstracts" w:date="2020-07-27T12:08:00Z">
        <w:r w:rsidR="00C34C60">
          <w:delText>).</w:delText>
        </w:r>
      </w:del>
      <w:ins w:id="858" w:author="publishedabstracts" w:date="2020-07-27T12:08:00Z">
        <w:r w:rsidR="00786E97">
          <w:t>)</w:t>
        </w:r>
      </w:ins>
      <w:commentRangeEnd w:id="856"/>
      <w:del w:id="859" w:author="publishedabstracts" w:date="2020-07-14T08:03:00Z">
        <w:r w:rsidR="00854ADF">
          <w:delText>).</w:delText>
        </w:r>
      </w:del>
      <w:ins w:id="860" w:author="publishedabstracts" w:date="2020-07-14T08:03:00Z">
        <w:r>
          <w:t>).</w:t>
        </w:r>
      </w:ins>
      <w:del w:id="861" w:author="Mate Palfy" w:date="2020-08-06T12:12:00Z">
        <w:r>
          <w:delText xml:space="preserve"> </w:delText>
        </w:r>
      </w:del>
      <w:commentRangeEnd w:id="847"/>
      <w:r w:rsidR="00EB25B6">
        <w:rPr>
          <w:rStyle w:val="CommentReference"/>
        </w:rPr>
        <w:commentReference w:id="856"/>
      </w:r>
      <w:del w:id="862" w:author="publishedabstracts" w:date="2020-07-14T08:03:00Z">
        <w:r w:rsidR="00854ADF">
          <w:delText>).</w:delText>
        </w:r>
      </w:del>
      <w:ins w:id="863" w:author="publishedabstracts" w:date="2020-07-14T08:03:00Z">
        <w:r>
          <w:t>).</w:t>
        </w:r>
      </w:ins>
      <w:ins w:id="864" w:author="Jessica Polka" w:date="2020-08-06T12:12:00Z">
        <w:r w:rsidR="00C93977">
          <w:rPr>
            <w:rStyle w:val="CommentReference"/>
          </w:rPr>
          <w:commentReference w:id="847"/>
        </w:r>
      </w:ins>
      <w:ins w:id="865" w:author="publishedabstracts" w:date="2020-07-27T12:08:00Z">
        <w:r w:rsidR="00786E97">
          <w:t>.</w:t>
        </w:r>
      </w:ins>
      <w:ins w:id="866" w:author="Mate Palfy" w:date="2020-08-06T12:12:00Z">
        <w:r w:rsidR="00786E97">
          <w:t xml:space="preserve"> </w:t>
        </w:r>
      </w:ins>
      <w:r>
        <w:t xml:space="preserve">Previous </w:t>
      </w:r>
      <w:ins w:id="867" w:author="publishedabstracts" w:date="2020-07-14T08:03:00Z">
        <w:r>
          <w:t>infectious mononucleosis (</w:t>
        </w:r>
      </w:ins>
      <w:r>
        <w:t>IM</w:t>
      </w:r>
      <w:ins w:id="868" w:author="publishedabstracts" w:date="2020-07-14T08:03:00Z">
        <w:r>
          <w:t>)</w:t>
        </w:r>
      </w:ins>
      <w:r>
        <w:t xml:space="preserve"> was associated with increased </w:t>
      </w:r>
      <w:ins w:id="869" w:author="publishedabstracts" w:date="2020-07-14T08:03:00Z">
        <w:r>
          <w:t>odds ratio (</w:t>
        </w:r>
      </w:ins>
      <w:r>
        <w:t>OR</w:t>
      </w:r>
      <w:ins w:id="870" w:author="publishedabstracts" w:date="2020-07-14T08:03:00Z">
        <w:r>
          <w:t>)</w:t>
        </w:r>
      </w:ins>
      <w:r>
        <w:t xml:space="preserve"> of MS in HLA-DRB1*1501 positive but not HLA-DRB1*1501 negative persons. Smoking was associated with a greater risk of MS in those with high anti-EBV antibodies (OR</w:t>
      </w:r>
      <w:ins w:id="871" w:author="publishedabstracts" w:date="2020-07-14T08:03:00Z">
        <w:r>
          <w:t>&lt;U+2009&gt;=&lt;U+2009&gt;</w:t>
        </w:r>
      </w:ins>
      <w:r>
        <w:t>2.76) but not low anti-EBV antibodies (OR</w:t>
      </w:r>
      <w:ins w:id="872" w:author="publishedabstracts" w:date="2020-07-14T08:03:00Z">
        <w:r>
          <w:t>&lt;U+2009&gt;=&lt;U+2009&gt;</w:t>
        </w:r>
      </w:ins>
      <w:r>
        <w:t>1.16). No interaction between EBV and risk factors was found on a multiplicative scale.    Conclusion</w:t>
      </w:r>
      <w:del w:id="873" w:author="publishedabstracts" w:date="2020-07-14T08:03:00Z">
        <w:r w:rsidR="00854ADF">
          <w:delText>s</w:delText>
        </w:r>
      </w:del>
      <w:r>
        <w:t>:  EBV appears to interact with at least some established MS risk factors. The mechanism via which EBV influences MS risk remains unknown</w:t>
      </w:r>
      <w:del w:id="874" w:author="publishedabstracts" w:date="2020-07-14T08:03:00Z">
        <w:r w:rsidR="00854ADF">
          <w:delText>.</w:delText>
        </w:r>
      </w:del>
      <w:ins w:id="875" w:author="publishedabstracts" w:date="2020-07-14T08:03:00Z">
        <w:r>
          <w:t>."</w:t>
        </w:r>
      </w:ins>
      <w:r>
        <w:tab/>
      </w:r>
      <w:r>
        <w:br w:type="page"/>
      </w:r>
      <w:r w:rsidR="00055B20">
        <w:t>16</w:t>
      </w:r>
      <w:r w:rsidR="00055B20">
        <w:tab/>
      </w:r>
      <w:r w:rsidR="00055B20">
        <w:br/>
        <w:t xml:space="preserve"> Preprint DOI: </w:t>
      </w:r>
      <w:r w:rsidR="00055B20">
        <w:tab/>
        <w:t>10.1101/19007542</w:t>
      </w:r>
      <w:ins w:id="876" w:author="Dey, Gautam" w:date="2020-08-06T12:10:00Z">
        <w:r w:rsidR="00055B20">
          <w:tab/>
        </w:r>
        <w:r w:rsidR="00055B20">
          <w:br/>
        </w:r>
        <w:r w:rsidR="00055B20">
          <w:tab/>
          <w:t>2</w:t>
        </w:r>
      </w:ins>
      <w:r w:rsidR="00055B20">
        <w:tab/>
      </w:r>
      <w:r w:rsidR="00055B20">
        <w:br/>
        <w:t xml:space="preserve">  </w:t>
      </w:r>
      <w:r w:rsidR="00055B20">
        <w:br/>
      </w:r>
      <w:r w:rsidR="00055B20">
        <w:tab/>
      </w:r>
      <w:ins w:id="877" w:author="publishedabstracts" w:date="2020-07-27T12:08:00Z">
        <w:r w:rsidR="00055B20">
          <w:t>"</w:t>
        </w:r>
      </w:ins>
      <w:r w:rsidR="00055B20">
        <w:t xml:space="preserve">Background: </w:t>
      </w:r>
      <w:commentRangeStart w:id="878"/>
      <w:commentRangeStart w:id="879"/>
      <w:del w:id="880" w:author="publishedabstracts" w:date="2020-07-27T12:08:00Z">
        <w:r w:rsidR="00055B20">
          <w:delText xml:space="preserve">Recent years have seen a growing interest in the therapeutic use of psychedelic substances for the treatment of anxiety and depression in patients with affective and mood disorders. </w:delText>
        </w:r>
      </w:del>
      <w:commentRangeEnd w:id="878"/>
      <w:commentRangeEnd w:id="879"/>
      <w:r w:rsidR="00A40E2D">
        <w:rPr>
          <w:rStyle w:val="CommentReference"/>
        </w:rPr>
        <w:commentReference w:id="878"/>
      </w:r>
      <w:r w:rsidR="00EC32D9">
        <w:rPr>
          <w:rStyle w:val="CommentReference"/>
        </w:rPr>
        <w:commentReference w:id="879"/>
      </w:r>
      <w:r w:rsidR="00055B20">
        <w:t xml:space="preserve">Neuroimaging studies have just begun to explore </w:t>
      </w:r>
      <w:del w:id="881" w:author="publishedabstracts" w:date="2020-07-27T12:08:00Z">
        <w:r w:rsidR="00055B20">
          <w:delText xml:space="preserve">how brain networks supporting perceptual and higher-order cognitive and emotional functions are affected during </w:delText>
        </w:r>
      </w:del>
      <w:r w:rsidR="00055B20">
        <w:t>the acute effects of psychedelics</w:t>
      </w:r>
      <w:del w:id="882" w:author="publishedabstracts" w:date="2020-07-27T12:08:00Z">
        <w:r w:rsidR="00055B20">
          <w:delText>.</w:delText>
        </w:r>
      </w:del>
      <w:ins w:id="883" w:author="publishedabstracts" w:date="2020-07-27T12:08:00Z">
        <w:r w:rsidR="00055B20">
          <w:t xml:space="preserve"> </w:t>
        </w:r>
        <w:commentRangeStart w:id="884"/>
        <w:r w:rsidR="00055B20">
          <w:t>on large-scale brain networks' functional organization</w:t>
        </w:r>
      </w:ins>
      <w:commentRangeEnd w:id="884"/>
      <w:r w:rsidR="00377DE4">
        <w:rPr>
          <w:rStyle w:val="CommentReference"/>
        </w:rPr>
        <w:commentReference w:id="884"/>
      </w:r>
      <w:ins w:id="885" w:author="publishedabstracts" w:date="2020-07-27T12:08:00Z">
        <w:r w:rsidR="00055B20">
          <w:t>.</w:t>
        </w:r>
      </w:ins>
      <w:r w:rsidR="00055B20">
        <w:t xml:space="preserve"> Even less is known </w:t>
      </w:r>
      <w:del w:id="886" w:author="publishedabstracts" w:date="2020-07-27T12:08:00Z">
        <w:r w:rsidR="00055B20">
          <w:delText>on</w:delText>
        </w:r>
      </w:del>
      <w:ins w:id="887" w:author="publishedabstracts" w:date="2020-07-27T12:08:00Z">
        <w:r w:rsidR="00055B20">
          <w:t>about</w:t>
        </w:r>
      </w:ins>
      <w:r w:rsidR="00055B20">
        <w:t xml:space="preserve"> the neural correlates of </w:t>
      </w:r>
      <w:del w:id="888" w:author="publishedabstracts" w:date="2020-07-27T12:08:00Z">
        <w:r w:rsidR="00055B20">
          <w:delText xml:space="preserve">the </w:delText>
        </w:r>
      </w:del>
      <w:r w:rsidR="00055B20">
        <w:t>subacute effects taking place</w:t>
      </w:r>
      <w:del w:id="889" w:author="publishedabstracts" w:date="2020-07-27T12:08:00Z">
        <w:r w:rsidR="00055B20">
          <w:delText xml:space="preserve"> one to a few</w:delText>
        </w:r>
      </w:del>
      <w:r w:rsidR="00055B20">
        <w:t xml:space="preserve"> days after the psychedelic experience. This study explores the subacute changes of primary sensory brain networks and networks supporting higher-order affective and self-referential functions </w:t>
      </w:r>
      <w:commentRangeStart w:id="890"/>
      <w:commentRangeStart w:id="891"/>
      <w:ins w:id="892" w:author="publishedabstracts" w:date="2020-07-27T12:08:00Z">
        <w:r w:rsidR="00055B20">
          <w:t xml:space="preserve">24 hours </w:t>
        </w:r>
      </w:ins>
      <w:commentRangeEnd w:id="890"/>
      <w:commentRangeEnd w:id="891"/>
      <w:r w:rsidR="00A40E2D">
        <w:rPr>
          <w:rStyle w:val="CommentReference"/>
        </w:rPr>
        <w:commentReference w:id="890"/>
      </w:r>
      <w:r w:rsidR="00060B69">
        <w:rPr>
          <w:rStyle w:val="CommentReference"/>
        </w:rPr>
        <w:commentReference w:id="891"/>
      </w:r>
      <w:r w:rsidR="00055B20">
        <w:t xml:space="preserve">after a single session with the psychedelic ayahuasca.    Methods: We leveraged task-free functional magnetic resonance imaging data </w:t>
      </w:r>
      <w:del w:id="893" w:author="publishedabstracts" w:date="2020-07-27T12:08:00Z">
        <w:r w:rsidR="00055B20">
          <w:delText>one</w:delText>
        </w:r>
      </w:del>
      <w:ins w:id="894" w:author="publishedabstracts" w:date="2020-07-27T12:08:00Z">
        <w:r w:rsidR="00055B20">
          <w:t>1</w:t>
        </w:r>
      </w:ins>
      <w:r w:rsidR="00055B20">
        <w:t xml:space="preserve"> day before and </w:t>
      </w:r>
      <w:del w:id="895" w:author="publishedabstracts" w:date="2020-07-27T12:08:00Z">
        <w:r w:rsidR="00055B20">
          <w:delText>one</w:delText>
        </w:r>
      </w:del>
      <w:ins w:id="896" w:author="publishedabstracts" w:date="2020-07-27T12:08:00Z">
        <w:r w:rsidR="00055B20">
          <w:t>1</w:t>
        </w:r>
      </w:ins>
      <w:r w:rsidR="00055B20">
        <w:t xml:space="preserve"> day after a randomized placebo-controlled trial exploring the effects of ayahuasca in na</w:t>
      </w:r>
      <w:del w:id="897" w:author="publishedabstracts" w:date="2020-07-27T12:08:00Z">
        <w:r w:rsidR="00055B20">
          <w:delText>i</w:delText>
        </w:r>
      </w:del>
      <w:ins w:id="898" w:author="publishedabstracts" w:date="2020-07-27T12:08:00Z">
        <w:r w:rsidR="00055B20">
          <w:t>ï</w:t>
        </w:r>
      </w:ins>
      <w:r w:rsidR="00055B20">
        <w:t xml:space="preserve">ve healthy participants (21 placebo/22 ayahuasca). We derived </w:t>
      </w:r>
      <w:commentRangeStart w:id="899"/>
      <w:ins w:id="900" w:author="publishedabstracts" w:date="2020-07-27T12:08:00Z">
        <w:r w:rsidR="00055B20">
          <w:t xml:space="preserve">intra- and inter-network </w:t>
        </w:r>
      </w:ins>
      <w:commentRangeEnd w:id="899"/>
      <w:r w:rsidR="00A40E2D">
        <w:rPr>
          <w:rStyle w:val="CommentReference"/>
        </w:rPr>
        <w:commentReference w:id="899"/>
      </w:r>
      <w:r w:rsidR="00055B20">
        <w:t xml:space="preserve">functional connectivity </w:t>
      </w:r>
      <w:del w:id="901" w:author="publishedabstracts" w:date="2020-07-27T12:08:00Z">
        <w:r w:rsidR="00055B20">
          <w:delText xml:space="preserve">maps </w:delText>
        </w:r>
      </w:del>
      <w:r w:rsidR="00055B20">
        <w:t>of the salience, default mode, visual</w:t>
      </w:r>
      <w:ins w:id="902" w:author="publishedabstracts" w:date="2020-07-27T12:08:00Z">
        <w:r w:rsidR="00055B20">
          <w:t>,</w:t>
        </w:r>
      </w:ins>
      <w:r w:rsidR="00055B20">
        <w:t xml:space="preserve"> and sensorimotor networks</w:t>
      </w:r>
      <w:del w:id="903" w:author="publishedabstracts" w:date="2020-07-27T12:08:00Z">
        <w:r w:rsidR="00055B20">
          <w:delText xml:space="preserve"> </w:delText>
        </w:r>
        <w:commentRangeStart w:id="904"/>
        <w:commentRangeStart w:id="905"/>
        <w:r w:rsidR="00055B20">
          <w:delText xml:space="preserve">using a seed-to-whole brain connectivity approach, </w:delText>
        </w:r>
      </w:del>
      <w:commentRangeEnd w:id="904"/>
      <w:r w:rsidR="00060B69">
        <w:rPr>
          <w:rStyle w:val="CommentReference"/>
        </w:rPr>
        <w:commentReference w:id="904"/>
      </w:r>
      <w:del w:id="906" w:author="publishedabstracts" w:date="2020-07-27T12:08:00Z">
        <w:r w:rsidR="00055B20">
          <w:delText xml:space="preserve">and statistically </w:delText>
        </w:r>
      </w:del>
      <w:commentRangeEnd w:id="905"/>
      <w:r w:rsidR="00A40E2D">
        <w:rPr>
          <w:rStyle w:val="CommentReference"/>
        </w:rPr>
        <w:commentReference w:id="905"/>
      </w:r>
      <w:ins w:id="907" w:author="publishedabstracts" w:date="2020-07-27T12:08:00Z">
        <w:r w:rsidR="00055B20">
          <w:t xml:space="preserve">, and </w:t>
        </w:r>
      </w:ins>
      <w:r w:rsidR="00055B20">
        <w:t xml:space="preserve">assessed post-session </w:t>
      </w:r>
      <w:del w:id="908" w:author="publishedabstracts" w:date="2020-07-27T12:08:00Z">
        <w:r w:rsidR="00055B20">
          <w:delText xml:space="preserve">functional </w:delText>
        </w:r>
      </w:del>
      <w:r w:rsidR="00055B20">
        <w:t xml:space="preserve">connectivity changes between the ayahuasca and placebo groups. Connectivity changes were </w:t>
      </w:r>
      <w:del w:id="909" w:author="publishedabstracts" w:date="2020-07-27T12:08:00Z">
        <w:r w:rsidR="00055B20">
          <w:delText xml:space="preserve">subsequently </w:delText>
        </w:r>
      </w:del>
      <w:r w:rsidR="00055B20">
        <w:t xml:space="preserve">associated with </w:t>
      </w:r>
      <w:del w:id="910" w:author="publishedabstracts" w:date="2020-07-27T12:08:00Z">
        <w:r w:rsidR="00055B20">
          <w:delText xml:space="preserve">scores of the </w:delText>
        </w:r>
      </w:del>
      <w:r w:rsidR="00055B20">
        <w:t xml:space="preserve">Hallucinogen Rating Scale </w:t>
      </w:r>
      <w:ins w:id="911" w:author="publishedabstracts" w:date="2020-07-27T12:08:00Z">
        <w:r w:rsidR="00055B20">
          <w:t xml:space="preserve">scores </w:t>
        </w:r>
      </w:ins>
      <w:r w:rsidR="00055B20">
        <w:t xml:space="preserve">assessed during the acute </w:t>
      </w:r>
      <w:del w:id="912" w:author="publishedabstracts" w:date="2020-07-27T12:08:00Z">
        <w:r w:rsidR="00055B20">
          <w:delText>session.</w:delText>
        </w:r>
      </w:del>
      <w:ins w:id="913" w:author="publishedabstracts" w:date="2020-07-27T12:08:00Z">
        <w:r w:rsidR="00055B20">
          <w:t xml:space="preserve">effects.   </w:t>
        </w:r>
      </w:ins>
      <w:r w:rsidR="00055B20">
        <w:t xml:space="preserve"> Results: Our findings revealed increased </w:t>
      </w:r>
      <w:del w:id="914" w:author="publishedabstracts" w:date="2020-07-27T12:08:00Z">
        <w:r w:rsidR="00055B20">
          <w:delText xml:space="preserve">functional connectivity in the </w:delText>
        </w:r>
      </w:del>
      <w:r w:rsidR="00055B20">
        <w:t xml:space="preserve">anterior cingulate cortex </w:t>
      </w:r>
      <w:del w:id="915" w:author="publishedabstracts" w:date="2020-07-27T12:08:00Z">
        <w:r w:rsidR="00055B20">
          <w:delText>of</w:delText>
        </w:r>
      </w:del>
      <w:ins w:id="916" w:author="publishedabstracts" w:date="2020-07-27T12:08:00Z">
        <w:r w:rsidR="00055B20">
          <w:t>connectivity within</w:t>
        </w:r>
      </w:ins>
      <w:r w:rsidR="00055B20">
        <w:t xml:space="preserve"> the salience network</w:t>
      </w:r>
      <w:del w:id="917" w:author="publishedabstracts" w:date="2020-07-27T12:08:00Z">
        <w:r w:rsidR="00055B20">
          <w:delText xml:space="preserve"> and</w:delText>
        </w:r>
      </w:del>
      <w:ins w:id="918" w:author="publishedabstracts" w:date="2020-07-27T12:08:00Z">
        <w:r w:rsidR="00055B20">
          <w:t>,</w:t>
        </w:r>
      </w:ins>
      <w:r w:rsidR="00055B20">
        <w:t xml:space="preserve"> decreased </w:t>
      </w:r>
      <w:del w:id="919" w:author="publishedabstracts" w:date="2020-07-27T12:08:00Z">
        <w:r w:rsidR="00055B20">
          <w:delText xml:space="preserve">functional connectivity in the </w:delText>
        </w:r>
      </w:del>
      <w:r w:rsidR="00055B20">
        <w:t xml:space="preserve">posterior cingulate cortex </w:t>
      </w:r>
      <w:del w:id="920" w:author="publishedabstracts" w:date="2020-07-27T12:08:00Z">
        <w:r w:rsidR="00055B20">
          <w:delText>of</w:delText>
        </w:r>
      </w:del>
      <w:ins w:id="921" w:author="publishedabstracts" w:date="2020-07-27T12:08:00Z">
        <w:r w:rsidR="00055B20">
          <w:t>connectivity within</w:t>
        </w:r>
      </w:ins>
      <w:r w:rsidR="00055B20">
        <w:t xml:space="preserve"> the default mode network</w:t>
      </w:r>
      <w:del w:id="922" w:author="publishedabstracts" w:date="2020-07-27T12:08:00Z">
        <w:r w:rsidR="00055B20">
          <w:delText xml:space="preserve"> one</w:delText>
        </w:r>
      </w:del>
      <w:commentRangeStart w:id="923"/>
      <w:ins w:id="924" w:author="publishedabstracts" w:date="2020-07-27T12:08:00Z">
        <w:r w:rsidR="00055B20">
          <w:t xml:space="preserve">, </w:t>
        </w:r>
        <w:commentRangeStart w:id="925"/>
        <w:r w:rsidR="00055B20">
          <w:t xml:space="preserve">and increased connectivity between the salience and default mode networks </w:t>
        </w:r>
      </w:ins>
      <w:commentRangeEnd w:id="923"/>
      <w:r w:rsidR="00A40E2D">
        <w:rPr>
          <w:rStyle w:val="CommentReference"/>
        </w:rPr>
        <w:commentReference w:id="923"/>
      </w:r>
      <w:ins w:id="926" w:author="publishedabstracts" w:date="2020-07-27T12:08:00Z">
        <w:r w:rsidR="00055B20">
          <w:t>1</w:t>
        </w:r>
      </w:ins>
      <w:r w:rsidR="00055B20">
        <w:t xml:space="preserve"> </w:t>
      </w:r>
      <w:commentRangeEnd w:id="925"/>
      <w:r w:rsidR="00060B69">
        <w:rPr>
          <w:rStyle w:val="CommentReference"/>
        </w:rPr>
        <w:commentReference w:id="925"/>
      </w:r>
      <w:r w:rsidR="00055B20">
        <w:t>day after the session in the ayahuasca group</w:t>
      </w:r>
      <w:del w:id="927" w:author="publishedabstracts" w:date="2020-07-27T12:08:00Z">
        <w:r w:rsidR="00055B20">
          <w:delText xml:space="preserve">. </w:delText>
        </w:r>
        <w:commentRangeStart w:id="928"/>
        <w:r w:rsidR="00055B20">
          <w:delText xml:space="preserve">No connectivity changes between groups were found in </w:delText>
        </w:r>
      </w:del>
      <w:ins w:id="929" w:author="publishedabstracts" w:date="2020-07-27T12:08:00Z">
        <w:r w:rsidR="00055B20">
          <w:t xml:space="preserve"> compared to placebo. Connectivity of </w:t>
        </w:r>
      </w:ins>
      <w:r w:rsidR="00055B20">
        <w:t>primary sensory networks</w:t>
      </w:r>
      <w:del w:id="930" w:author="publishedabstracts" w:date="2020-07-27T12:08:00Z">
        <w:r w:rsidR="00055B20">
          <w:delText>. Subacute increased connectivity of the</w:delText>
        </w:r>
      </w:del>
      <w:ins w:id="931" w:author="publishedabstracts" w:date="2020-07-27T12:08:00Z">
        <w:r w:rsidR="00055B20">
          <w:t xml:space="preserve"> </w:t>
        </w:r>
        <w:commentRangeStart w:id="932"/>
        <w:r w:rsidR="00055B20">
          <w:t>did not differ between groups</w:t>
        </w:r>
      </w:ins>
      <w:commentRangeEnd w:id="928"/>
      <w:commentRangeEnd w:id="932"/>
      <w:r w:rsidR="00A40E2D">
        <w:rPr>
          <w:rStyle w:val="CommentReference"/>
        </w:rPr>
        <w:commentReference w:id="928"/>
      </w:r>
      <w:r w:rsidR="00377DE4">
        <w:rPr>
          <w:rStyle w:val="CommentReference"/>
        </w:rPr>
        <w:commentReference w:id="932"/>
      </w:r>
      <w:ins w:id="933" w:author="publishedabstracts" w:date="2020-07-27T12:08:00Z">
        <w:r w:rsidR="00055B20">
          <w:t>.</w:t>
        </w:r>
      </w:ins>
      <w:r w:rsidR="00055B20">
        <w:t xml:space="preserve"> Salience network</w:t>
      </w:r>
      <w:ins w:id="934" w:author="publishedabstracts" w:date="2020-07-27T12:08:00Z">
        <w:r w:rsidR="00055B20">
          <w:t xml:space="preserve"> connectivity increases</w:t>
        </w:r>
      </w:ins>
      <w:r w:rsidR="00055B20">
        <w:t xml:space="preserve"> correlated </w:t>
      </w:r>
      <w:commentRangeStart w:id="935"/>
      <w:del w:id="936" w:author="publishedabstracts" w:date="2020-07-27T12:08:00Z">
        <w:r w:rsidR="00055B20">
          <w:delText xml:space="preserve">positively </w:delText>
        </w:r>
      </w:del>
      <w:commentRangeEnd w:id="935"/>
      <w:r w:rsidR="00802EBF">
        <w:rPr>
          <w:rStyle w:val="CommentReference"/>
        </w:rPr>
        <w:commentReference w:id="935"/>
      </w:r>
      <w:r w:rsidR="00055B20">
        <w:t>with altered somesthesia scores</w:t>
      </w:r>
      <w:del w:id="937" w:author="publishedabstracts" w:date="2020-07-27T12:08:00Z">
        <w:r w:rsidR="00055B20">
          <w:delText xml:space="preserve"> </w:delText>
        </w:r>
        <w:commentRangeStart w:id="938"/>
        <w:r w:rsidR="00055B20">
          <w:delText xml:space="preserve">assessed during the acute effects of ayahuasca, </w:delText>
        </w:r>
      </w:del>
      <w:commentRangeEnd w:id="938"/>
      <w:r w:rsidR="00060B69">
        <w:rPr>
          <w:rStyle w:val="CommentReference"/>
        </w:rPr>
        <w:commentReference w:id="938"/>
      </w:r>
      <w:del w:id="939" w:author="publishedabstracts" w:date="2020-07-27T12:08:00Z">
        <w:r w:rsidR="00055B20">
          <w:delText>while</w:delText>
        </w:r>
      </w:del>
      <w:ins w:id="940" w:author="publishedabstracts" w:date="2020-07-27T12:08:00Z">
        <w:r w:rsidR="00055B20">
          <w:t>,</w:t>
        </w:r>
      </w:ins>
      <w:r w:rsidR="00055B20">
        <w:t xml:space="preserve"> </w:t>
      </w:r>
      <w:commentRangeStart w:id="941"/>
      <w:r w:rsidR="00055B20">
        <w:t xml:space="preserve">decreased </w:t>
      </w:r>
      <w:del w:id="942" w:author="publishedabstracts" w:date="2020-07-27T12:08:00Z">
        <w:r w:rsidR="00055B20">
          <w:delText xml:space="preserve">connectivity of the </w:delText>
        </w:r>
      </w:del>
      <w:r w:rsidR="00055B20">
        <w:t xml:space="preserve">default mode network </w:t>
      </w:r>
      <w:ins w:id="943" w:author="publishedabstracts" w:date="2020-07-27T12:08:00Z">
        <w:r w:rsidR="00055B20">
          <w:t xml:space="preserve">connectivity </w:t>
        </w:r>
      </w:ins>
      <w:r w:rsidR="00055B20">
        <w:t xml:space="preserve">correlated </w:t>
      </w:r>
      <w:commentRangeStart w:id="944"/>
      <w:commentRangeStart w:id="945"/>
      <w:del w:id="946" w:author="publishedabstracts" w:date="2020-07-27T12:08:00Z">
        <w:r w:rsidR="00055B20">
          <w:delText>negatively</w:delText>
        </w:r>
        <w:commentRangeEnd w:id="944"/>
        <w:r w:rsidR="00055B20">
          <w:delText xml:space="preserve"> </w:delText>
        </w:r>
      </w:del>
      <w:commentRangeEnd w:id="945"/>
      <w:r w:rsidR="00A40E2D">
        <w:rPr>
          <w:rStyle w:val="CommentReference"/>
        </w:rPr>
        <w:commentReference w:id="944"/>
      </w:r>
      <w:r w:rsidR="00802EBF">
        <w:rPr>
          <w:rStyle w:val="CommentReference"/>
        </w:rPr>
        <w:commentReference w:id="945"/>
      </w:r>
      <w:r w:rsidR="00055B20">
        <w:t>with altered volition scores</w:t>
      </w:r>
      <w:commentRangeStart w:id="947"/>
      <w:del w:id="948" w:author="publishedabstracts" w:date="2020-07-27T12:08:00Z">
        <w:r w:rsidR="00055B20">
          <w:delText>.</w:delText>
        </w:r>
      </w:del>
      <w:ins w:id="949" w:author="publishedabstracts" w:date="2020-07-27T12:08:00Z">
        <w:r w:rsidR="00055B20">
          <w:t>, and increased salience default mode network connectivity correlated with altered affect scores</w:t>
        </w:r>
        <w:commentRangeEnd w:id="941"/>
        <w:r w:rsidR="00EF0550">
          <w:t xml:space="preserve">. </w:t>
        </w:r>
      </w:ins>
      <w:commentRangeEnd w:id="947"/>
      <w:r w:rsidR="00A40E2D">
        <w:rPr>
          <w:rStyle w:val="CommentReference"/>
        </w:rPr>
        <w:commentReference w:id="947"/>
      </w:r>
      <w:r w:rsidR="00802EBF">
        <w:rPr>
          <w:rStyle w:val="CommentReference"/>
        </w:rPr>
        <w:commentReference w:id="941"/>
      </w:r>
      <w:ins w:id="950" w:author="publishedabstracts" w:date="2020-07-27T12:08:00Z">
        <w:r w:rsidR="00055B20">
          <w:t xml:space="preserve">.   </w:t>
        </w:r>
      </w:ins>
      <w:r w:rsidR="00055B20">
        <w:t xml:space="preserve"> Conclusion: These findings provide preliminary evidence for subacute functional changes induced by the psychedelic ayahuasca on higher-order cognitive brain networks </w:t>
      </w:r>
      <w:del w:id="951" w:author="publishedabstracts" w:date="2020-07-27T12:08:00Z">
        <w:r w:rsidR="00055B20">
          <w:delText>known to</w:delText>
        </w:r>
      </w:del>
      <w:ins w:id="952" w:author="publishedabstracts" w:date="2020-07-27T12:08:00Z">
        <w:r w:rsidR="00055B20">
          <w:t>that</w:t>
        </w:r>
      </w:ins>
      <w:r w:rsidR="00055B20">
        <w:t xml:space="preserve"> support interoceptive, affective, and self-referential </w:t>
      </w:r>
      <w:del w:id="953" w:author="publishedabstracts" w:date="2020-07-27T12:08:00Z">
        <w:r w:rsidR="00055B20">
          <w:delText>processes.</w:delText>
        </w:r>
      </w:del>
      <w:ins w:id="954" w:author="publishedabstracts" w:date="2020-07-27T12:08:00Z">
        <w:r w:rsidR="00055B20">
          <w:t>functions."</w:t>
        </w:r>
      </w:ins>
      <w:r w:rsidR="00055B20">
        <w:tab/>
      </w:r>
      <w:r>
        <w:br w:type="page"/>
      </w:r>
      <w:r w:rsidR="00377DE4">
        <w:t>17</w:t>
      </w:r>
      <w:r w:rsidR="00377DE4">
        <w:tab/>
      </w:r>
      <w:r w:rsidR="00377DE4">
        <w:br/>
        <w:t xml:space="preserve"> Preprint DOI: </w:t>
      </w:r>
      <w:r w:rsidR="00377DE4">
        <w:tab/>
        <w:t>10.1101/19007666</w:t>
      </w:r>
      <w:ins w:id="955" w:author="Dey, Gautam" w:date="2020-08-06T12:10:00Z">
        <w:r w:rsidR="00377DE4">
          <w:tab/>
        </w:r>
        <w:r w:rsidR="00377DE4">
          <w:br/>
        </w:r>
        <w:r w:rsidR="00377DE4">
          <w:tab/>
        </w:r>
        <w:commentRangeStart w:id="956"/>
        <w:r w:rsidR="00377DE4">
          <w:t>2</w:t>
        </w:r>
      </w:ins>
      <w:commentRangeEnd w:id="956"/>
      <w:r w:rsidR="002B0371">
        <w:rPr>
          <w:rStyle w:val="CommentReference"/>
        </w:rPr>
        <w:commentReference w:id="956"/>
      </w:r>
      <w:r w:rsidR="00377DE4">
        <w:tab/>
      </w:r>
      <w:r w:rsidR="00377DE4">
        <w:br/>
        <w:t xml:space="preserve">  </w:t>
      </w:r>
      <w:r w:rsidR="00377DE4">
        <w:br/>
      </w:r>
      <w:r w:rsidR="00377DE4">
        <w:tab/>
        <w:t xml:space="preserve">This large, retrospective case-control study of electronic health records from 56 million unique adult patients examined whether or not treatment with a Tumor Necrosis Factor (TNF) blocking agent </w:t>
      </w:r>
      <w:commentRangeStart w:id="957"/>
      <w:del w:id="958" w:author="publishedabstracts" w:date="2020-07-27T12:08:00Z">
        <w:r w:rsidR="00377DE4">
          <w:delText>reduced</w:delText>
        </w:r>
      </w:del>
      <w:ins w:id="959" w:author="publishedabstracts" w:date="2020-07-27T12:08:00Z">
        <w:r w:rsidR="00377DE4">
          <w:t>is associated with lower</w:t>
        </w:r>
      </w:ins>
      <w:r w:rsidR="00377DE4">
        <w:t xml:space="preserve"> </w:t>
      </w:r>
      <w:commentRangeEnd w:id="957"/>
      <w:r w:rsidR="00A40E2D">
        <w:rPr>
          <w:rStyle w:val="CommentReference"/>
        </w:rPr>
        <w:commentReference w:id="957"/>
      </w:r>
      <w:r w:rsidR="00377DE4">
        <w:t>risk for Alzheimer</w:t>
      </w:r>
      <w:del w:id="960" w:author="publishedabstracts" w:date="2020-07-27T12:08:00Z">
        <w:r w:rsidR="00377DE4">
          <w:delText>'</w:delText>
        </w:r>
      </w:del>
      <w:ins w:id="961" w:author="publishedabstracts" w:date="2020-07-27T12:08:00Z">
        <w:r w:rsidR="00377DE4">
          <w:t>’</w:t>
        </w:r>
      </w:ins>
      <w:r w:rsidR="00377DE4">
        <w:t xml:space="preserve">s disease (AD) in patients with rheumatoid arthritis (RA), psoriasis, and other inflammatory diseases which are mediated in part by TNF and for which a TNF blocker is an approved treatment. The analysis compared the diagnosis of AD as an outcome measure in patients receiving at least one prescription for a TNF blocking agent (etanercept, adalimumab, and infliximab) or for methotrexate. </w:t>
      </w:r>
      <w:commentRangeStart w:id="962"/>
      <w:commentRangeStart w:id="963"/>
      <w:del w:id="964" w:author="publishedabstracts" w:date="2020-07-27T12:08:00Z">
        <w:r w:rsidR="00377DE4">
          <w:delText xml:space="preserve">RA increased </w:delText>
        </w:r>
      </w:del>
      <w:commentRangeEnd w:id="962"/>
      <w:r w:rsidR="008A0E0C">
        <w:rPr>
          <w:rStyle w:val="CommentReference"/>
        </w:rPr>
        <w:commentReference w:id="962"/>
      </w:r>
      <w:commentRangeStart w:id="965"/>
      <w:del w:id="966" w:author="publishedabstracts" w:date="2020-07-27T12:08:00Z">
        <w:r w:rsidR="00377DE4">
          <w:delText>the</w:delText>
        </w:r>
      </w:del>
      <w:commentRangeStart w:id="967"/>
      <w:ins w:id="968" w:author="publishedabstracts" w:date="2020-07-27T12:08:00Z">
        <w:r w:rsidR="00377DE4">
          <w:t>Adjusted odds ratios (AORs) were estimated using the Cochran-Mantel-Haenszel (CMH) method and presented with 95% confidence intervals (CIs) and p-values</w:t>
        </w:r>
        <w:commentRangeEnd w:id="963"/>
        <w:commentRangeEnd w:id="965"/>
        <w:r w:rsidR="00786E97">
          <w:t xml:space="preserve">. </w:t>
        </w:r>
      </w:ins>
      <w:commentRangeEnd w:id="967"/>
      <w:r w:rsidR="00387FB0">
        <w:rPr>
          <w:rStyle w:val="CommentReference"/>
        </w:rPr>
        <w:commentReference w:id="967"/>
      </w:r>
      <w:r w:rsidR="009C0CE0">
        <w:rPr>
          <w:rStyle w:val="CommentReference"/>
        </w:rPr>
        <w:commentReference w:id="965"/>
      </w:r>
      <w:del w:id="969" w:author="Mate Palfy" w:date="2020-08-06T12:12:00Z">
        <w:r w:rsidR="00377DE4">
          <w:rPr>
            <w:rStyle w:val="CommentReference"/>
          </w:rPr>
          <w:commentReference w:id="963"/>
        </w:r>
      </w:del>
      <w:ins w:id="970" w:author="publishedabstracts" w:date="2020-07-27T12:08:00Z">
        <w:r w:rsidR="00377DE4">
          <w:t xml:space="preserve">. </w:t>
        </w:r>
        <w:commentRangeStart w:id="971"/>
        <w:r w:rsidR="00377DE4">
          <w:t>RA was associated with a higher</w:t>
        </w:r>
      </w:ins>
      <w:r w:rsidR="00377DE4">
        <w:t xml:space="preserve"> </w:t>
      </w:r>
      <w:commentRangeEnd w:id="971"/>
      <w:r w:rsidR="009C0CE0">
        <w:rPr>
          <w:rStyle w:val="CommentReference"/>
        </w:rPr>
        <w:commentReference w:id="971"/>
      </w:r>
      <w:r w:rsidR="00377DE4">
        <w:t>risk for AD (Adjusted Odds Ratio (AOR) = 2.06, 95% Confidence Interval: (2.02</w:t>
      </w:r>
      <w:del w:id="972" w:author="publishedabstracts" w:date="2020-07-27T12:08:00Z">
        <w:r w:rsidR="00377DE4">
          <w:delText>-</w:delText>
        </w:r>
      </w:del>
      <w:ins w:id="973" w:author="publishedabstracts" w:date="2020-07-27T12:08:00Z">
        <w:r w:rsidR="00377DE4">
          <w:t>–</w:t>
        </w:r>
      </w:ins>
      <w:r w:rsidR="00377DE4">
        <w:t>2.10), P-value &lt;0.0001) as did psoriasis (AOR = 1.37 (1.31</w:t>
      </w:r>
      <w:del w:id="974" w:author="publishedabstracts" w:date="2020-07-27T12:08:00Z">
        <w:r w:rsidR="00377DE4">
          <w:delText>-</w:delText>
        </w:r>
      </w:del>
      <w:ins w:id="975" w:author="publishedabstracts" w:date="2020-07-27T12:08:00Z">
        <w:r w:rsidR="00377DE4">
          <w:t>–</w:t>
        </w:r>
      </w:ins>
      <w:r w:rsidR="00377DE4">
        <w:t>1.42), P &lt;0.0001), ankylosing spondylitis (AOR = 1.57 (1.39</w:t>
      </w:r>
      <w:del w:id="976" w:author="publishedabstracts" w:date="2020-07-27T12:08:00Z">
        <w:r w:rsidR="00377DE4">
          <w:delText>-</w:delText>
        </w:r>
      </w:del>
      <w:ins w:id="977" w:author="publishedabstracts" w:date="2020-07-27T12:08:00Z">
        <w:r w:rsidR="00377DE4">
          <w:t>–</w:t>
        </w:r>
      </w:ins>
      <w:r w:rsidR="00377DE4">
        <w:t>1.77), P &lt;0.0001</w:t>
      </w:r>
      <w:del w:id="978" w:author="publishedabstracts" w:date="2020-07-27T12:08:00Z">
        <w:r w:rsidR="00377DE4">
          <w:delText>) ,</w:delText>
        </w:r>
      </w:del>
      <w:ins w:id="979" w:author="publishedabstracts" w:date="2020-07-27T12:08:00Z">
        <w:r w:rsidR="00377DE4">
          <w:t>),</w:t>
        </w:r>
      </w:ins>
      <w:r w:rsidR="00377DE4">
        <w:t xml:space="preserve"> inflammatory bowel disease (AOR = 2.46 (2.33</w:t>
      </w:r>
      <w:del w:id="980" w:author="publishedabstracts" w:date="2020-07-27T12:08:00Z">
        <w:r w:rsidR="00377DE4">
          <w:delText>-</w:delText>
        </w:r>
      </w:del>
      <w:ins w:id="981" w:author="publishedabstracts" w:date="2020-07-27T12:08:00Z">
        <w:r w:rsidR="00377DE4">
          <w:t>–</w:t>
        </w:r>
      </w:ins>
      <w:r w:rsidR="00377DE4">
        <w:t>2.59), P &lt; 0.0001), ulcerative colitis (AOR = 1.82 (1.74</w:t>
      </w:r>
      <w:del w:id="982" w:author="publishedabstracts" w:date="2020-07-27T12:08:00Z">
        <w:r w:rsidR="00377DE4">
          <w:delText>-</w:delText>
        </w:r>
      </w:del>
      <w:ins w:id="983" w:author="publishedabstracts" w:date="2020-07-27T12:08:00Z">
        <w:r w:rsidR="00377DE4">
          <w:t>–</w:t>
        </w:r>
      </w:ins>
      <w:r w:rsidR="00377DE4">
        <w:t>1.91), P &lt;0.0001), and Crohn</w:t>
      </w:r>
      <w:del w:id="984" w:author="publishedabstracts" w:date="2020-07-27T12:08:00Z">
        <w:r w:rsidR="00377DE4">
          <w:delText>'</w:delText>
        </w:r>
      </w:del>
      <w:ins w:id="985" w:author="publishedabstracts" w:date="2020-07-27T12:08:00Z">
        <w:r w:rsidR="00377DE4">
          <w:t>’</w:t>
        </w:r>
      </w:ins>
      <w:r w:rsidR="00377DE4">
        <w:t>s disease (AOR = 2.33 (2.22</w:t>
      </w:r>
      <w:del w:id="986" w:author="publishedabstracts" w:date="2020-07-27T12:08:00Z">
        <w:r w:rsidR="00377DE4">
          <w:delText>-</w:delText>
        </w:r>
      </w:del>
      <w:ins w:id="987" w:author="publishedabstracts" w:date="2020-07-27T12:08:00Z">
        <w:r w:rsidR="00377DE4">
          <w:t>–</w:t>
        </w:r>
      </w:ins>
      <w:r w:rsidR="00377DE4">
        <w:t xml:space="preserve">2.43), P &lt;0.0001). The risk for AD in patients with RA was </w:t>
      </w:r>
      <w:commentRangeStart w:id="988"/>
      <w:del w:id="989" w:author="publishedabstracts" w:date="2020-07-27T12:08:00Z">
        <w:r w:rsidR="00377DE4">
          <w:delText>reduced by treatment</w:delText>
        </w:r>
      </w:del>
      <w:ins w:id="990" w:author="publishedabstracts" w:date="2020-07-27T12:08:00Z">
        <w:r w:rsidR="00377DE4">
          <w:t>lower among patients treated</w:t>
        </w:r>
      </w:ins>
      <w:r w:rsidR="00377DE4">
        <w:t xml:space="preserve"> </w:t>
      </w:r>
      <w:commentRangeEnd w:id="988"/>
      <w:r w:rsidR="008A0E0C">
        <w:rPr>
          <w:rStyle w:val="CommentReference"/>
        </w:rPr>
        <w:commentReference w:id="988"/>
      </w:r>
      <w:r w:rsidR="00377DE4">
        <w:t>with etanercept (AOR = 0.34 (0.25</w:t>
      </w:r>
      <w:del w:id="991" w:author="publishedabstracts" w:date="2020-07-27T12:08:00Z">
        <w:r w:rsidR="00377DE4">
          <w:delText>-</w:delText>
        </w:r>
      </w:del>
      <w:ins w:id="992" w:author="publishedabstracts" w:date="2020-07-27T12:08:00Z">
        <w:r w:rsidR="00377DE4">
          <w:t>–</w:t>
        </w:r>
      </w:ins>
      <w:r w:rsidR="00377DE4">
        <w:t>0.47), P &lt;0.0001), adalimumab (AOR = 0.28 (0.19</w:t>
      </w:r>
      <w:del w:id="993" w:author="publishedabstracts" w:date="2020-07-27T12:08:00Z">
        <w:r w:rsidR="00377DE4">
          <w:delText>-</w:delText>
        </w:r>
      </w:del>
      <w:ins w:id="994" w:author="publishedabstracts" w:date="2020-07-27T12:08:00Z">
        <w:r w:rsidR="00377DE4">
          <w:t>–</w:t>
        </w:r>
      </w:ins>
      <w:r w:rsidR="00377DE4">
        <w:t xml:space="preserve">0.39), P &lt; 0.0001), </w:t>
      </w:r>
      <w:del w:id="995" w:author="publishedabstracts" w:date="2020-07-27T12:08:00Z">
        <w:r w:rsidR="00377DE4">
          <w:delText>and</w:delText>
        </w:r>
      </w:del>
      <w:ins w:id="996" w:author="publishedabstracts" w:date="2020-07-27T12:08:00Z">
        <w:r w:rsidR="00377DE4">
          <w:t>or</w:t>
        </w:r>
      </w:ins>
      <w:r w:rsidR="00377DE4">
        <w:t xml:space="preserve"> infliximab (AOR = 0.52 (0.39</w:t>
      </w:r>
      <w:del w:id="997" w:author="publishedabstracts" w:date="2020-07-27T12:08:00Z">
        <w:r w:rsidR="00377DE4">
          <w:delText>-</w:delText>
        </w:r>
      </w:del>
      <w:ins w:id="998" w:author="publishedabstracts" w:date="2020-07-27T12:08:00Z">
        <w:r w:rsidR="00377DE4">
          <w:t>–</w:t>
        </w:r>
      </w:ins>
      <w:r w:rsidR="00377DE4">
        <w:t xml:space="preserve">0.69), P &lt;0.0001). Methotrexate </w:t>
      </w:r>
      <w:ins w:id="999" w:author="publishedabstracts" w:date="2020-07-27T12:08:00Z">
        <w:r w:rsidR="00377DE4">
          <w:t xml:space="preserve">was </w:t>
        </w:r>
      </w:ins>
      <w:r w:rsidR="00377DE4">
        <w:t xml:space="preserve">also </w:t>
      </w:r>
      <w:commentRangeStart w:id="1000"/>
      <w:del w:id="1001" w:author="publishedabstracts" w:date="2020-07-27T12:08:00Z">
        <w:r w:rsidR="00377DE4">
          <w:delText>reduced</w:delText>
        </w:r>
      </w:del>
      <w:ins w:id="1002" w:author="publishedabstracts" w:date="2020-07-27T12:08:00Z">
        <w:r w:rsidR="00377DE4">
          <w:t>associated with a lower</w:t>
        </w:r>
      </w:ins>
      <w:r w:rsidR="00377DE4">
        <w:t xml:space="preserve"> </w:t>
      </w:r>
      <w:commentRangeEnd w:id="1000"/>
      <w:r w:rsidR="008A0E0C">
        <w:rPr>
          <w:rStyle w:val="CommentReference"/>
        </w:rPr>
        <w:commentReference w:id="1000"/>
      </w:r>
      <w:r w:rsidR="00377DE4">
        <w:t xml:space="preserve">risk for </w:t>
      </w:r>
      <w:del w:id="1003" w:author="publishedabstracts" w:date="2020-07-27T12:08:00Z">
        <w:r w:rsidR="00377DE4">
          <w:delText>Alzheimer's disease</w:delText>
        </w:r>
      </w:del>
      <w:ins w:id="1004" w:author="publishedabstracts" w:date="2020-07-27T12:08:00Z">
        <w:r w:rsidR="00377DE4">
          <w:t>AD</w:t>
        </w:r>
      </w:ins>
      <w:r w:rsidR="00377DE4">
        <w:t xml:space="preserve"> (AOR = 0.64 (0.61</w:t>
      </w:r>
      <w:del w:id="1005" w:author="publishedabstracts" w:date="2020-07-27T12:08:00Z">
        <w:r w:rsidR="00377DE4">
          <w:delText>-</w:delText>
        </w:r>
      </w:del>
      <w:ins w:id="1006" w:author="publishedabstracts" w:date="2020-07-27T12:08:00Z">
        <w:r w:rsidR="00377DE4">
          <w:t>–</w:t>
        </w:r>
      </w:ins>
      <w:r w:rsidR="00377DE4">
        <w:t xml:space="preserve">0.68), P &lt;0.0001), while </w:t>
      </w:r>
      <w:del w:id="1007" w:author="publishedabstracts" w:date="2020-07-27T12:08:00Z">
        <w:r w:rsidR="00377DE4">
          <w:delText>furth</w:delText>
        </w:r>
        <w:commentRangeStart w:id="1008"/>
        <w:r w:rsidR="00377DE4">
          <w:delText>er</w:delText>
        </w:r>
      </w:del>
      <w:ins w:id="1009" w:author="publishedabstracts" w:date="2020-07-27T12:08:00Z">
        <w:r w:rsidR="00377DE4">
          <w:t>lower</w:t>
        </w:r>
      </w:ins>
      <w:r w:rsidR="00377DE4">
        <w:t xml:space="preserve"> risk </w:t>
      </w:r>
      <w:del w:id="1010" w:author="publishedabstracts" w:date="2020-07-27T12:08:00Z">
        <w:r w:rsidR="00377DE4">
          <w:delText xml:space="preserve">reduction </w:delText>
        </w:r>
      </w:del>
      <w:r w:rsidR="00377DE4">
        <w:t xml:space="preserve">was </w:t>
      </w:r>
      <w:del w:id="1011" w:author="publishedabstracts" w:date="2020-07-27T12:08:00Z">
        <w:r w:rsidR="00377DE4">
          <w:delText>achieved</w:delText>
        </w:r>
      </w:del>
      <w:ins w:id="1012" w:author="publishedabstracts" w:date="2020-07-27T12:08:00Z">
        <w:r w:rsidR="00377DE4">
          <w:t>found</w:t>
        </w:r>
      </w:ins>
      <w:r w:rsidR="00377DE4">
        <w:t xml:space="preserve"> </w:t>
      </w:r>
      <w:commentRangeEnd w:id="1008"/>
      <w:r w:rsidR="008A0E0C">
        <w:rPr>
          <w:rStyle w:val="CommentReference"/>
        </w:rPr>
        <w:commentReference w:id="1008"/>
      </w:r>
      <w:r w:rsidR="00377DE4">
        <w:t xml:space="preserve">in patients with a prescription history for both a TNF blocker and methotrexate. Etanercept and adalimumab also </w:t>
      </w:r>
      <w:commentRangeStart w:id="1013"/>
      <w:del w:id="1014" w:author="publishedabstracts" w:date="2020-07-27T12:08:00Z">
        <w:r w:rsidR="00377DE4">
          <w:delText>reduced the</w:delText>
        </w:r>
      </w:del>
      <w:ins w:id="1015" w:author="publishedabstracts" w:date="2020-07-27T12:08:00Z">
        <w:r w:rsidR="00377DE4">
          <w:t>were associated with lower</w:t>
        </w:r>
      </w:ins>
      <w:r w:rsidR="00377DE4">
        <w:t xml:space="preserve"> </w:t>
      </w:r>
      <w:commentRangeEnd w:id="1013"/>
      <w:r w:rsidR="008A0E0C">
        <w:rPr>
          <w:rStyle w:val="CommentReference"/>
        </w:rPr>
        <w:commentReference w:id="1013"/>
      </w:r>
      <w:r w:rsidR="00377DE4">
        <w:t>risk for AD in patients with psoriasis: AOR = 0.47 (0.30</w:t>
      </w:r>
      <w:del w:id="1016" w:author="publishedabstracts" w:date="2020-07-27T12:08:00Z">
        <w:r w:rsidR="00377DE4">
          <w:delText>-</w:delText>
        </w:r>
      </w:del>
      <w:ins w:id="1017" w:author="publishedabstracts" w:date="2020-07-27T12:08:00Z">
        <w:r w:rsidR="00377DE4">
          <w:t>–</w:t>
        </w:r>
      </w:ins>
      <w:r w:rsidR="00377DE4">
        <w:t>0.73 and 0.41 (0.20</w:t>
      </w:r>
      <w:del w:id="1018" w:author="publishedabstracts" w:date="2020-07-27T12:08:00Z">
        <w:r w:rsidR="00377DE4">
          <w:delText>-</w:delText>
        </w:r>
      </w:del>
      <w:ins w:id="1019" w:author="publishedabstracts" w:date="2020-07-27T12:08:00Z">
        <w:r w:rsidR="00377DE4">
          <w:t>–</w:t>
        </w:r>
      </w:ins>
      <w:r w:rsidR="00377DE4">
        <w:t>0.76), respectively. There was no effect of gender or race, while younger patients showed greater benefit from a TNF blocker than did older patients. This study identifies a subset of patients in whom systemic inflammation contributes to risk for AD through a pathological mechanism involving TNF and who therefore may benefit from treatment with a TNF blocking agent.</w:t>
      </w:r>
      <w:r w:rsidR="00377DE4">
        <w:tab/>
      </w:r>
      <w:r>
        <w:tab/>
      </w:r>
      <w:r>
        <w:br w:type="page"/>
      </w:r>
      <w:commentRangeStart w:id="1020"/>
      <w:r>
        <w:t>18</w:t>
      </w:r>
      <w:commentRangeEnd w:id="1020"/>
      <w:r w:rsidR="00B9750F">
        <w:rPr>
          <w:rStyle w:val="CommentReference"/>
        </w:rPr>
        <w:commentReference w:id="1020"/>
      </w:r>
      <w:r>
        <w:tab/>
      </w:r>
      <w:r>
        <w:br/>
        <w:t xml:space="preserve"> Preprint DOI: </w:t>
      </w:r>
      <w:r>
        <w:tab/>
        <w:t>10.1101/19007773</w:t>
      </w:r>
      <w:r>
        <w:tab/>
      </w:r>
      <w:r>
        <w:br/>
      </w:r>
      <w:ins w:id="1021" w:author="Mate Palfy" w:date="2020-08-06T12:12:00Z">
        <w:r w:rsidR="00786E97">
          <w:tab/>
          <w:t>1</w:t>
        </w:r>
        <w:r w:rsidR="00786E97">
          <w:tab/>
        </w:r>
        <w:r w:rsidR="00786E97">
          <w:br/>
        </w:r>
      </w:ins>
      <w:r>
        <w:t xml:space="preserve">  </w:t>
      </w:r>
      <w:r>
        <w:br/>
      </w:r>
      <w:r>
        <w:tab/>
      </w:r>
      <w:ins w:id="1022" w:author="publishedabstracts" w:date="2020-07-14T08:03:00Z">
        <w:r>
          <w:t>"</w:t>
        </w:r>
      </w:ins>
      <w:r>
        <w:t>Objective</w:t>
      </w:r>
      <w:del w:id="1023" w:author="publishedabstracts" w:date="2020-07-14T08:03:00Z">
        <w:r w:rsidR="00854ADF">
          <w:delText>.</w:delText>
        </w:r>
      </w:del>
      <w:r>
        <w:t xml:space="preserve"> To determine whether naturally occurring autoantibodies against the prion protein are present in individuals with genetic prion disease mutations and controls, and if so, whether they are protective against prion disease.Methods</w:t>
      </w:r>
      <w:del w:id="1024" w:author="publishedabstracts" w:date="2020-07-14T08:03:00Z">
        <w:r w:rsidR="00854ADF">
          <w:delText>.</w:delText>
        </w:r>
      </w:del>
      <w:r>
        <w:t xml:space="preserve"> In this case</w:t>
      </w:r>
      <w:del w:id="1025" w:author="publishedabstracts" w:date="2020-07-14T08:03:00Z">
        <w:r w:rsidR="00854ADF">
          <w:delText>-</w:delText>
        </w:r>
      </w:del>
      <w:ins w:id="1026" w:author="publishedabstracts" w:date="2020-07-14T08:03:00Z">
        <w:r>
          <w:t>–</w:t>
        </w:r>
      </w:ins>
      <w:r>
        <w:t xml:space="preserve">control study, we collected 124 blood samples from individuals with a variety of pathogenic PRNP mutations and 78 control individuals with a positive family history of genetic prion disease but lacking disease-associated PRNP mutations. Antibody reactivity was measured using an indirect ELISA for the detection of human </w:t>
      </w:r>
      <w:del w:id="1027" w:author="publishedabstracts" w:date="2020-07-14T08:03:00Z">
        <w:r w:rsidR="00854ADF">
          <w:delText>IgG1-</w:delText>
        </w:r>
      </w:del>
      <w:ins w:id="1028" w:author="publishedabstracts" w:date="2020-07-14T08:03:00Z">
        <w:r>
          <w:t>immunoglobulin G1–</w:t>
        </w:r>
      </w:ins>
      <w:r>
        <w:t xml:space="preserve">4 antibodies against wild-type human prion protein. Multivariate linear regression models were constructed to analyze differences in autoantibody reactivity between </w:t>
      </w:r>
      <w:del w:id="1029" w:author="publishedabstracts" w:date="2020-07-14T08:03:00Z">
        <w:r w:rsidR="00854ADF">
          <w:delText>a</w:delText>
        </w:r>
      </w:del>
      <w:ins w:id="1030" w:author="publishedabstracts" w:date="2020-07-14T08:03:00Z">
        <w:r>
          <w:t>(1</w:t>
        </w:r>
      </w:ins>
      <w:r>
        <w:t>) PRNP mutation carriers v</w:t>
      </w:r>
      <w:del w:id="1031" w:author="publishedabstracts" w:date="2020-07-14T08:03:00Z">
        <w:r w:rsidR="00854ADF">
          <w:delText>er</w:delText>
        </w:r>
      </w:del>
      <w:r>
        <w:t>s</w:t>
      </w:r>
      <w:del w:id="1032" w:author="publishedabstracts" w:date="2020-07-14T08:03:00Z">
        <w:r w:rsidR="00854ADF">
          <w:delText>us</w:delText>
        </w:r>
      </w:del>
      <w:r>
        <w:t xml:space="preserve"> controls and </w:t>
      </w:r>
      <w:del w:id="1033" w:author="publishedabstracts" w:date="2020-07-14T08:03:00Z">
        <w:r w:rsidR="00854ADF">
          <w:delText>b</w:delText>
        </w:r>
      </w:del>
      <w:ins w:id="1034" w:author="publishedabstracts" w:date="2020-07-14T08:03:00Z">
        <w:r>
          <w:t>(2</w:t>
        </w:r>
      </w:ins>
      <w:r>
        <w:t>) asymptomatic v</w:t>
      </w:r>
      <w:del w:id="1035" w:author="publishedabstracts" w:date="2020-07-14T08:03:00Z">
        <w:r w:rsidR="00854ADF">
          <w:delText>er</w:delText>
        </w:r>
      </w:del>
      <w:r>
        <w:t>s</w:t>
      </w:r>
      <w:del w:id="1036" w:author="publishedabstracts" w:date="2020-07-14T08:03:00Z">
        <w:r w:rsidR="00854ADF">
          <w:delText>us</w:delText>
        </w:r>
      </w:del>
      <w:r>
        <w:t xml:space="preserve"> symptomatic PRNP mutation carriers. Robustness of results was examined in matched cohorts.Results</w:t>
      </w:r>
      <w:del w:id="1037" w:author="publishedabstracts" w:date="2020-07-14T08:03:00Z">
        <w:r w:rsidR="00854ADF">
          <w:delText>.</w:delText>
        </w:r>
      </w:del>
      <w:r>
        <w:t xml:space="preserve"> We found that antibody reactivity was present in a subset of both PRNP mutation carriers and controls. Autoantibody levels were not influenced by PRNP mutation status </w:t>
      </w:r>
      <w:del w:id="1038" w:author="publishedabstracts" w:date="2020-07-14T08:03:00Z">
        <w:r w:rsidR="00854ADF">
          <w:delText>n</w:delText>
        </w:r>
      </w:del>
      <w:r>
        <w:t>or clinical manifestation of prion disease. Post hoc analyses showed anti-PrPC autoantibody titers to be independent of personal history of autoimmune disease and other immunologic</w:t>
      </w:r>
      <w:del w:id="1039" w:author="publishedabstracts" w:date="2020-07-14T08:03:00Z">
        <w:r w:rsidR="00854ADF">
          <w:delText>al</w:delText>
        </w:r>
      </w:del>
      <w:r>
        <w:t xml:space="preserve"> disorders, as well as PRNP codon 129 polymorphism.Conclusions</w:t>
      </w:r>
      <w:del w:id="1040" w:author="publishedabstracts" w:date="2020-07-14T08:03:00Z">
        <w:r w:rsidR="00854ADF">
          <w:delText>.</w:delText>
        </w:r>
      </w:del>
      <w:r>
        <w:t xml:space="preserve"> Pathogenic PRNP variants do not notably stimulate antibody-mediated anti-PrPC immunity. Anti-PrPC </w:t>
      </w:r>
      <w:del w:id="1041" w:author="publishedabstracts" w:date="2020-07-14T08:03:00Z">
        <w:r w:rsidR="00854ADF">
          <w:delText>IgG</w:delText>
        </w:r>
      </w:del>
      <w:ins w:id="1042" w:author="publishedabstracts" w:date="2020-07-14T08:03:00Z">
        <w:r>
          <w:t>immunoglobulin G</w:t>
        </w:r>
      </w:ins>
      <w:r>
        <w:t xml:space="preserve"> autoantibodies are not associated with the onset of prion disease. The presence of anti-PrPC autoantibodies in the general population without any disease-specific association suggests that relatively high titers of naturally occurring antibodies are well</w:t>
      </w:r>
      <w:ins w:id="1043" w:author="publishedabstracts" w:date="2020-07-14T08:03:00Z">
        <w:r>
          <w:t>-</w:t>
        </w:r>
      </w:ins>
      <w:r>
        <w:t>tolerated</w:t>
      </w:r>
      <w:del w:id="1044" w:author="publishedabstracts" w:date="2020-07-14T08:03:00Z">
        <w:r w:rsidR="00854ADF">
          <w:delText>. Clinicaltrials.gov identifier NCT02837705.</w:delText>
        </w:r>
      </w:del>
      <w:ins w:id="1045" w:author="publishedabstracts" w:date="2020-07-14T08:03:00Z">
        <w:r>
          <w:t>."</w:t>
        </w:r>
      </w:ins>
      <w:r>
        <w:tab/>
      </w:r>
      <w:r>
        <w:br w:type="page"/>
      </w:r>
      <w:commentRangeStart w:id="1046"/>
      <w:r>
        <w:t>19</w:t>
      </w:r>
      <w:commentRangeEnd w:id="1046"/>
      <w:r w:rsidR="00B9750F">
        <w:rPr>
          <w:rStyle w:val="CommentReference"/>
        </w:rPr>
        <w:commentReference w:id="1046"/>
      </w:r>
      <w:r>
        <w:tab/>
      </w:r>
      <w:r>
        <w:br/>
      </w:r>
      <w:commentRangeStart w:id="1047"/>
      <w:r>
        <w:t xml:space="preserve"> Preprint DOI: </w:t>
      </w:r>
      <w:r>
        <w:tab/>
        <w:t>10.</w:t>
      </w:r>
      <w:commentRangeStart w:id="1048"/>
      <w:r>
        <w:t>1101</w:t>
      </w:r>
      <w:commentRangeEnd w:id="1048"/>
      <w:r w:rsidR="008D4851">
        <w:rPr>
          <w:rStyle w:val="CommentReference"/>
        </w:rPr>
        <w:commentReference w:id="1048"/>
      </w:r>
      <w:r>
        <w:t>/19007849</w:t>
      </w:r>
      <w:commentRangeEnd w:id="1047"/>
      <w:ins w:id="1049" w:author="Mate Palfy" w:date="2020-08-06T12:12:00Z">
        <w:r w:rsidR="005C04C0">
          <w:rPr>
            <w:rStyle w:val="CommentReference"/>
          </w:rPr>
          <w:commentReference w:id="1047"/>
        </w:r>
        <w:r w:rsidR="00786E97">
          <w:tab/>
        </w:r>
        <w:r w:rsidR="00786E97">
          <w:br/>
        </w:r>
        <w:r w:rsidR="00786E97">
          <w:tab/>
          <w:t>1</w:t>
        </w:r>
      </w:ins>
      <w:r>
        <w:tab/>
      </w:r>
      <w:r>
        <w:br/>
        <w:t xml:space="preserve">  </w:t>
      </w:r>
      <w:r>
        <w:br/>
      </w:r>
      <w:r>
        <w:tab/>
      </w:r>
      <w:ins w:id="1050" w:author="publishedabstracts" w:date="2020-07-14T08:03:00Z">
        <w:r>
          <w:t>"</w:t>
        </w:r>
      </w:ins>
      <w:commentRangeStart w:id="1051"/>
      <w:r>
        <w:t>Introduction</w:t>
      </w:r>
      <w:commentRangeEnd w:id="1051"/>
      <w:r w:rsidR="00B9750F">
        <w:rPr>
          <w:rStyle w:val="CommentReference"/>
        </w:rPr>
        <w:commentReference w:id="1051"/>
      </w:r>
      <w:r>
        <w:t xml:space="preserve"> </w:t>
      </w:r>
      <w:commentRangeStart w:id="1052"/>
      <w:commentRangeStart w:id="1053"/>
      <w:del w:id="1054" w:author="publishedabstracts" w:date="2020-07-14T08:03:00Z">
        <w:r w:rsidR="00854ADF">
          <w:delText xml:space="preserve">Glucocorticoid (GC) administration is an effective therapy commonly used in the treatment of autoimmune and inflammatory diseases. </w:delText>
        </w:r>
      </w:del>
      <w:commentRangeEnd w:id="1052"/>
      <w:r w:rsidR="00CE7525">
        <w:rPr>
          <w:rStyle w:val="CommentReference"/>
        </w:rPr>
        <w:commentReference w:id="1052"/>
      </w:r>
      <w:del w:id="1055" w:author="publishedabstracts" w:date="2020-07-14T08:03:00Z">
        <w:r w:rsidR="00854ADF">
          <w:delText xml:space="preserve">However, the </w:delText>
        </w:r>
        <w:commentRangeStart w:id="1056"/>
        <w:r w:rsidR="00854ADF">
          <w:delText>use</w:delText>
        </w:r>
      </w:del>
      <w:ins w:id="1057" w:author="publishedabstracts" w:date="2020-07-14T08:03:00Z">
        <w:r>
          <w:t>Patients with type 2 diabetes mellitus (T2DM) are at risk for a variety of severe debilitating effects</w:t>
        </w:r>
      </w:ins>
      <w:commentRangeEnd w:id="1056"/>
      <w:r w:rsidR="00CE7525">
        <w:rPr>
          <w:rStyle w:val="CommentReference"/>
        </w:rPr>
        <w:commentReference w:id="1056"/>
      </w:r>
      <w:ins w:id="1058" w:author="publishedabstracts" w:date="2020-07-14T08:03:00Z">
        <w:r>
          <w:t>. One</w:t>
        </w:r>
      </w:ins>
      <w:r>
        <w:t xml:space="preserve"> of </w:t>
      </w:r>
      <w:del w:id="1059" w:author="publishedabstracts" w:date="2020-07-14T08:03:00Z">
        <w:r w:rsidR="00854ADF">
          <w:delText xml:space="preserve">GC can give rise to </w:delText>
        </w:r>
      </w:del>
      <w:ins w:id="1060" w:author="publishedabstracts" w:date="2020-07-14T08:03:00Z">
        <w:r>
          <w:t xml:space="preserve">the most </w:t>
        </w:r>
      </w:ins>
      <w:r>
        <w:t>serious complications</w:t>
      </w:r>
      <w:commentRangeStart w:id="1061"/>
      <w:del w:id="1062" w:author="publishedabstracts" w:date="2020-07-14T08:03:00Z">
        <w:r w:rsidR="00854ADF">
          <w:delText>. The main detrimental side effect of GC therapy is significant bone loss, resulting in glucocorticoid-induced osteoporosis (GIOP</w:delText>
        </w:r>
      </w:del>
      <w:commentRangeEnd w:id="1061"/>
      <w:r w:rsidR="00CE7525">
        <w:rPr>
          <w:rStyle w:val="CommentReference"/>
        </w:rPr>
        <w:commentReference w:id="1061"/>
      </w:r>
      <w:del w:id="1063" w:author="publishedabstracts" w:date="2020-07-14T08:03:00Z">
        <w:r w:rsidR="00854ADF">
          <w:delText>).</w:delText>
        </w:r>
      </w:del>
      <w:ins w:id="1064" w:author="publishedabstracts" w:date="2020-07-14T08:03:00Z">
        <w:r>
          <w:t xml:space="preserve"> experienced by patients with T2DM are skeletal diseases caused by changes in the bone microenvironment</w:t>
        </w:r>
        <w:commentRangeStart w:id="1065"/>
        <w:r>
          <w:t xml:space="preserve">. As a result, patients with T2DM are at risk for higher prevalence of </w:t>
        </w:r>
        <w:commentRangeStart w:id="1066"/>
        <w:r>
          <w:t>fragility fractures</w:t>
        </w:r>
        <w:commentRangeEnd w:id="1066"/>
        <w:r>
          <w:t>.</w:t>
        </w:r>
      </w:ins>
      <w:commentRangeEnd w:id="1065"/>
      <w:r w:rsidR="00CE7525">
        <w:rPr>
          <w:rStyle w:val="CommentReference"/>
        </w:rPr>
        <w:commentReference w:id="1065"/>
      </w:r>
      <w:r w:rsidR="00B9750F">
        <w:rPr>
          <w:rStyle w:val="CommentReference"/>
        </w:rPr>
        <w:commentReference w:id="1066"/>
      </w:r>
      <w:ins w:id="1067" w:author="publishedabstracts" w:date="2020-07-14T08:03:00Z">
        <w:r>
          <w:t>.</w:t>
        </w:r>
      </w:ins>
      <w:r>
        <w:t xml:space="preserve"> There are a variety of treatments available for </w:t>
      </w:r>
      <w:del w:id="1068" w:author="publishedabstracts" w:date="2020-07-14T08:03:00Z">
        <w:r w:rsidR="00854ADF">
          <w:delText>preventing and managing GIOP; however,</w:delText>
        </w:r>
      </w:del>
      <w:ins w:id="1069" w:author="publishedabstracts" w:date="2020-07-14T08:03:00Z">
        <w:r>
          <w:t>counteracting this effect</w:t>
        </w:r>
        <w:commentRangeStart w:id="1070"/>
        <w:r>
          <w:t>. Some antidiabetic medications, such as metformin, have been shown to have a positive effect on bone health</w:t>
        </w:r>
      </w:ins>
      <w:r>
        <w:t xml:space="preserve"> </w:t>
      </w:r>
      <w:commentRangeEnd w:id="1070"/>
      <w:r w:rsidR="00CE7525">
        <w:rPr>
          <w:rStyle w:val="CommentReference"/>
        </w:rPr>
        <w:commentReference w:id="1070"/>
      </w:r>
      <w:r>
        <w:t xml:space="preserve">without </w:t>
      </w:r>
      <w:commentRangeStart w:id="1071"/>
      <w:del w:id="1072" w:author="publishedabstracts" w:date="2020-07-14T08:03:00Z">
        <w:r w:rsidR="00854ADF">
          <w:delText xml:space="preserve">clearly defined guidelines, it can be very difficult for physicians to choose </w:delText>
        </w:r>
      </w:del>
      <w:r>
        <w:t xml:space="preserve">the </w:t>
      </w:r>
      <w:del w:id="1073" w:author="publishedabstracts" w:date="2020-07-14T08:03:00Z">
        <w:r w:rsidR="00854ADF">
          <w:delText>optimal therapy for their patients.</w:delText>
        </w:r>
      </w:del>
      <w:commentRangeEnd w:id="1071"/>
      <w:r w:rsidR="00193BB4">
        <w:rPr>
          <w:rStyle w:val="CommentReference"/>
        </w:rPr>
        <w:commentReference w:id="1071"/>
      </w:r>
      <w:commentRangeStart w:id="1074"/>
      <w:ins w:id="1075" w:author="publishedabstracts" w:date="2020-07-14T08:03:00Z">
        <w:r>
          <w:t>addition of additional drugs into patients’ treatment plans</w:t>
        </w:r>
      </w:ins>
      <w:commentRangeEnd w:id="1074"/>
      <w:r w:rsidR="00193BB4">
        <w:rPr>
          <w:rStyle w:val="CommentReference"/>
        </w:rPr>
        <w:commentReference w:id="1074"/>
      </w:r>
      <w:ins w:id="1076" w:author="publishedabstracts" w:date="2020-07-14T08:03:00Z">
        <w:r>
          <w:t xml:space="preserve">. </w:t>
        </w:r>
        <w:commentRangeStart w:id="1077"/>
        <w:r>
          <w:t>Chinese randomised controlled trial (RCT) studies have also proposed antiosteoporotic pharmacotherapies as a viable alternative treatment strategy</w:t>
        </w:r>
      </w:ins>
      <w:commentRangeEnd w:id="1077"/>
      <w:ins w:id="1078" w:author="publishedabstracts" w:date="2020-07-27T12:08:00Z">
        <w:r w:rsidR="00786E97">
          <w:t>.</w:t>
        </w:r>
      </w:ins>
      <w:ins w:id="1079" w:author="Mate Palfy" w:date="2020-08-06T12:12:00Z">
        <w:r w:rsidR="00786E97">
          <w:t xml:space="preserve"> </w:t>
        </w:r>
      </w:ins>
      <w:commentRangeEnd w:id="1053"/>
      <w:ins w:id="1080" w:author="Jessica Polka" w:date="2020-08-06T12:12:00Z">
        <w:r w:rsidR="00785DDB">
          <w:rPr>
            <w:rStyle w:val="CommentReference"/>
          </w:rPr>
          <w:commentReference w:id="1053"/>
        </w:r>
      </w:ins>
      <w:r w:rsidR="00B9750F">
        <w:rPr>
          <w:rStyle w:val="CommentReference"/>
        </w:rPr>
        <w:commentReference w:id="1077"/>
      </w:r>
      <w:ins w:id="1081" w:author="publishedabstracts" w:date="2020-07-14T08:03:00Z">
        <w:r>
          <w:t>.</w:t>
        </w:r>
      </w:ins>
      <w:del w:id="1082" w:author="Mate Palfy" w:date="2020-08-06T12:12:00Z">
        <w:r>
          <w:delText xml:space="preserve"> </w:delText>
        </w:r>
      </w:del>
      <w:r>
        <w:t>Previous network meta-analyses (NMAs) and meta-analyses</w:t>
      </w:r>
      <w:ins w:id="1083" w:author="publishedabstracts" w:date="2020-07-14T08:03:00Z">
        <w:r>
          <w:t xml:space="preserve"> regarding this topic</w:t>
        </w:r>
      </w:ins>
      <w:r>
        <w:t xml:space="preserve"> did not include all available RCT trials, or only performed pairwise comparisons. We present a protocol for a </w:t>
      </w:r>
      <w:commentRangeStart w:id="1084"/>
      <w:ins w:id="1085" w:author="publishedabstracts" w:date="2020-07-14T08:03:00Z">
        <w:r>
          <w:t xml:space="preserve">two-part </w:t>
        </w:r>
      </w:ins>
      <w:commentRangeEnd w:id="1084"/>
      <w:r w:rsidR="00193BB4">
        <w:rPr>
          <w:rStyle w:val="CommentReference"/>
        </w:rPr>
        <w:commentReference w:id="1084"/>
      </w:r>
      <w:r>
        <w:t xml:space="preserve">NMA that incorporates all available RCT </w:t>
      </w:r>
      <w:del w:id="1086" w:author="publishedabstracts" w:date="2020-07-14T08:03:00Z">
        <w:r w:rsidR="00854ADF">
          <w:delText xml:space="preserve">patient </w:delText>
        </w:r>
      </w:del>
      <w:r>
        <w:t xml:space="preserve">data to provide the most comprehensive ranking of </w:t>
      </w:r>
      <w:commentRangeStart w:id="1087"/>
      <w:commentRangeStart w:id="1088"/>
      <w:del w:id="1089" w:author="publishedabstracts" w:date="2020-07-14T08:03:00Z">
        <w:r w:rsidR="00854ADF">
          <w:delText>all available GIOP treatments</w:delText>
        </w:r>
      </w:del>
      <w:ins w:id="1090" w:author="publishedabstracts" w:date="2020-07-14T08:03:00Z">
        <w:r>
          <w:t>antidiabetics (part I) and antiosteoporotic (part II) pharmacotherapies</w:t>
        </w:r>
      </w:ins>
      <w:r>
        <w:t xml:space="preserve"> </w:t>
      </w:r>
      <w:commentRangeEnd w:id="1087"/>
      <w:commentRangeEnd w:id="1088"/>
      <w:r w:rsidR="00193BB4">
        <w:rPr>
          <w:rStyle w:val="CommentReference"/>
        </w:rPr>
        <w:commentReference w:id="1087"/>
      </w:r>
      <w:r w:rsidR="00CF4E48">
        <w:rPr>
          <w:rStyle w:val="CommentReference"/>
        </w:rPr>
        <w:commentReference w:id="1088"/>
      </w:r>
      <w:r>
        <w:t xml:space="preserve">in terms of their ability to </w:t>
      </w:r>
      <w:ins w:id="1091" w:author="publishedabstracts" w:date="2020-07-14T08:03:00Z">
        <w:r>
          <w:t xml:space="preserve">decrease fracture incidences, </w:t>
        </w:r>
      </w:ins>
      <w:r>
        <w:t xml:space="preserve">increase bone mineral density (BMD) and </w:t>
      </w:r>
      <w:del w:id="1092" w:author="publishedabstracts" w:date="2020-07-14T08:03:00Z">
        <w:r w:rsidR="00854ADF">
          <w:delText xml:space="preserve">decrease fracture incidences </w:delText>
        </w:r>
        <w:commentRangeStart w:id="1093"/>
        <w:r w:rsidR="00854ADF">
          <w:delText xml:space="preserve">among </w:delText>
        </w:r>
      </w:del>
      <w:commentRangeStart w:id="1094"/>
      <w:ins w:id="1095" w:author="publishedabstracts" w:date="2020-07-14T08:03:00Z">
        <w:r>
          <w:t xml:space="preserve">improve indications of bone turnover markers (BTMs) </w:t>
        </w:r>
      </w:ins>
      <w:commentRangeEnd w:id="1094"/>
      <w:r w:rsidR="005C04C0">
        <w:rPr>
          <w:rStyle w:val="CommentReference"/>
        </w:rPr>
        <w:commentReference w:id="1094"/>
      </w:r>
      <w:ins w:id="1096" w:author="publishedabstracts" w:date="2020-07-14T08:03:00Z">
        <w:r>
          <w:t>in</w:t>
        </w:r>
      </w:ins>
      <w:commentRangeEnd w:id="1093"/>
      <w:r w:rsidR="00193BB4">
        <w:rPr>
          <w:rStyle w:val="CommentReference"/>
        </w:rPr>
        <w:commentReference w:id="1093"/>
      </w:r>
      <w:ins w:id="1097" w:author="publishedabstracts" w:date="2020-07-14T08:03:00Z">
        <w:r>
          <w:t xml:space="preserve"> </w:t>
        </w:r>
      </w:ins>
      <w:r>
        <w:t xml:space="preserve">adult patients </w:t>
      </w:r>
      <w:del w:id="1098" w:author="publishedabstracts" w:date="2020-07-14T08:03:00Z">
        <w:r w:rsidR="00854ADF">
          <w:delText xml:space="preserve">undergoing GC treatments. </w:delText>
        </w:r>
      </w:del>
      <w:ins w:id="1099" w:author="publishedabstracts" w:date="2020-07-14T08:03:00Z">
        <w:r>
          <w:t>with T2DM.</w:t>
        </w:r>
      </w:ins>
      <w:r>
        <w:t xml:space="preserve">Methods and analysis We will search </w:t>
      </w:r>
      <w:del w:id="1100" w:author="publishedabstracts" w:date="2020-07-14T08:03:00Z">
        <w:r w:rsidR="00854ADF">
          <w:delText>MEDLINE, EMBASE</w:delText>
        </w:r>
      </w:del>
      <w:ins w:id="1101" w:author="publishedabstracts" w:date="2020-07-14T08:03:00Z">
        <w:r>
          <w:t>Medical Literature Analysis and Retrieval System Online, Excerpta Medica Database</w:t>
        </w:r>
      </w:ins>
      <w:r>
        <w:t xml:space="preserve">, PubMed, Web of Science, </w:t>
      </w:r>
      <w:del w:id="1102" w:author="publishedabstracts" w:date="2020-07-14T08:03:00Z">
        <w:r w:rsidR="00854ADF">
          <w:delText>CINAHL, CENTRAL</w:delText>
        </w:r>
      </w:del>
      <w:ins w:id="1103" w:author="publishedabstracts" w:date="2020-07-14T08:03:00Z">
        <w:r>
          <w:t>Cumulative Index to Nursing and Allied Health Literature, Cochrane Central Register of Controlled Trials</w:t>
        </w:r>
      </w:ins>
      <w:r>
        <w:t xml:space="preserve"> and Chinese literature sources (</w:t>
      </w:r>
      <w:del w:id="1104" w:author="publishedabstracts" w:date="2020-07-14T08:03:00Z">
        <w:r w:rsidR="00854ADF">
          <w:delText>CNKI, CQVIP</w:delText>
        </w:r>
      </w:del>
      <w:ins w:id="1105" w:author="publishedabstracts" w:date="2020-07-14T08:03:00Z">
        <w:r>
          <w:t>China National Knowledge Infrastructure, Chongqing VIP Information</w:t>
        </w:r>
      </w:ins>
      <w:r>
        <w:t xml:space="preserve">, Wanfang Data, Wanfang Med Online) for </w:t>
      </w:r>
      <w:del w:id="1106" w:author="publishedabstracts" w:date="2020-07-14T08:03:00Z">
        <w:r w:rsidR="00854ADF">
          <w:delText>randomized controlled trials (</w:delText>
        </w:r>
      </w:del>
      <w:r>
        <w:t>RCTs</w:t>
      </w:r>
      <w:del w:id="1107" w:author="publishedabstracts" w:date="2020-07-14T08:03:00Z">
        <w:r w:rsidR="00854ADF">
          <w:delText>)</w:delText>
        </w:r>
      </w:del>
      <w:ins w:id="1108" w:author="publishedabstracts" w:date="2020-07-14T08:03:00Z">
        <w:r>
          <w:t>,</w:t>
        </w:r>
      </w:ins>
      <w:r>
        <w:t xml:space="preserve"> which fit our criteria. </w:t>
      </w:r>
      <w:commentRangeStart w:id="1109"/>
      <w:del w:id="1110" w:author="publishedabstracts" w:date="2020-07-14T08:03:00Z">
        <w:r w:rsidR="00854ADF">
          <w:delText>RCTs that evaluate different antiresorptive regimens taken by</w:delText>
        </w:r>
      </w:del>
      <w:ins w:id="1111" w:author="publishedabstracts" w:date="2020-07-14T08:03:00Z">
        <w:r>
          <w:t>We will include</w:t>
        </w:r>
      </w:ins>
      <w:r>
        <w:t xml:space="preserve"> </w:t>
      </w:r>
      <w:commentRangeEnd w:id="1109"/>
      <w:r w:rsidR="00B9750F">
        <w:rPr>
          <w:rStyle w:val="CommentReference"/>
        </w:rPr>
        <w:commentReference w:id="1109"/>
      </w:r>
      <w:r>
        <w:t xml:space="preserve">adult patients </w:t>
      </w:r>
      <w:del w:id="1112" w:author="publishedabstracts" w:date="2020-07-14T08:03:00Z">
        <w:r w:rsidR="00854ADF">
          <w:delText xml:space="preserve">undergoing GC therapy during </w:delText>
        </w:r>
        <w:commentRangeStart w:id="1113"/>
        <w:r w:rsidR="00854ADF">
          <w:delText>the</w:delText>
        </w:r>
      </w:del>
      <w:ins w:id="1114" w:author="publishedabstracts" w:date="2020-07-14T08:03:00Z">
        <w:r>
          <w:t>with T2DM who have taken antidiabetics (part I) or antiosteoporotic (part II) therapies with relevant outcome measures in our</w:t>
        </w:r>
      </w:ins>
      <w:r>
        <w:t xml:space="preserve"> </w:t>
      </w:r>
      <w:commentRangeEnd w:id="1113"/>
      <w:r w:rsidR="00666E67">
        <w:rPr>
          <w:rStyle w:val="CommentReference"/>
        </w:rPr>
        <w:commentReference w:id="1113"/>
      </w:r>
      <w:commentRangeStart w:id="1115"/>
      <w:r>
        <w:t>study</w:t>
      </w:r>
      <w:del w:id="1116" w:author="publishedabstracts" w:date="2020-07-14T08:03:00Z">
        <w:r w:rsidR="00854ADF">
          <w:delText xml:space="preserve"> or had taken GC for at least 3 months in the year prior to study commencement with lumbar spine BMD, femoral neck BMD, total hip BMD, vertebral fracture incidences and/or non-vertebral fracture incidences as outcomes will be selected</w:delText>
        </w:r>
      </w:del>
      <w:r>
        <w:t xml:space="preserve">. </w:t>
      </w:r>
      <w:commentRangeEnd w:id="1115"/>
      <w:r w:rsidR="00666E67">
        <w:rPr>
          <w:rStyle w:val="CommentReference"/>
        </w:rPr>
        <w:commentReference w:id="1115"/>
      </w:r>
      <w:r>
        <w:t xml:space="preserve">We will perform title/abstract and full-text screening as well as data extraction in duplicate. Risk of bias </w:t>
      </w:r>
      <w:del w:id="1117" w:author="publishedabstracts" w:date="2020-07-14T08:03:00Z">
        <w:r w:rsidR="00854ADF">
          <w:delText xml:space="preserve">(ROB) </w:delText>
        </w:r>
      </w:del>
      <w:r>
        <w:t xml:space="preserve">will be evaluated in duplicate for each study, and the quality of evidence will be examined using </w:t>
      </w:r>
      <w:del w:id="1118" w:author="publishedabstracts" w:date="2020-07-14T08:03:00Z">
        <w:r w:rsidR="00854ADF">
          <w:delText>CINeMA</w:delText>
        </w:r>
      </w:del>
      <w:ins w:id="1119" w:author="publishedabstracts" w:date="2020-07-14T08:03:00Z">
        <w:r>
          <w:t>Confidence in Network Meta-Analysis</w:t>
        </w:r>
      </w:ins>
      <w:r>
        <w:t xml:space="preserve"> in accordance to the </w:t>
      </w:r>
      <w:del w:id="1120" w:author="publishedabstracts" w:date="2020-07-14T08:03:00Z">
        <w:r w:rsidR="00854ADF">
          <w:delText>GRADE</w:delText>
        </w:r>
      </w:del>
      <w:ins w:id="1121" w:author="publishedabstracts" w:date="2020-07-14T08:03:00Z">
        <w:r>
          <w:t>Grading of Recommendations Assessment, Development and Evaluation</w:t>
        </w:r>
      </w:ins>
      <w:r>
        <w:t xml:space="preserve"> framework. We will use R and gemtc to perform the NMA. We will report </w:t>
      </w:r>
      <w:ins w:id="1122" w:author="publishedabstracts" w:date="2020-07-14T08:03:00Z">
        <w:r>
          <w:t xml:space="preserve">changes in </w:t>
        </w:r>
      </w:ins>
      <w:r>
        <w:t xml:space="preserve">BMD </w:t>
      </w:r>
      <w:del w:id="1123" w:author="publishedabstracts" w:date="2020-07-14T08:03:00Z">
        <w:r w:rsidR="00854ADF">
          <w:delText>results as</w:delText>
        </w:r>
      </w:del>
      <w:ins w:id="1124" w:author="publishedabstracts" w:date="2020-07-14T08:03:00Z">
        <w:r>
          <w:t>and BTMs in either</w:t>
        </w:r>
      </w:ins>
      <w:r>
        <w:t xml:space="preserve"> weighted </w:t>
      </w:r>
      <w:ins w:id="1125" w:author="publishedabstracts" w:date="2020-07-14T08:03:00Z">
        <w:r>
          <w:t xml:space="preserve">or standardised </w:t>
        </w:r>
      </w:ins>
      <w:r>
        <w:t xml:space="preserve">mean </w:t>
      </w:r>
      <w:del w:id="1126" w:author="publishedabstracts" w:date="2020-07-14T08:03:00Z">
        <w:r w:rsidR="00854ADF">
          <w:delText>differences (WMDs) and standardized mean differences (SMDs),</w:delText>
        </w:r>
      </w:del>
      <w:ins w:id="1127" w:author="publishedabstracts" w:date="2020-07-14T08:03:00Z">
        <w:r>
          <w:t>difference,</w:t>
        </w:r>
      </w:ins>
      <w:r>
        <w:t xml:space="preserve"> and we will report fracture incidences as </w:t>
      </w:r>
      <w:del w:id="1128" w:author="publishedabstracts" w:date="2020-07-14T08:03:00Z">
        <w:r w:rsidR="00854ADF">
          <w:delText>odds ratios</w:delText>
        </w:r>
      </w:del>
      <w:ins w:id="1129" w:author="publishedabstracts" w:date="2020-07-14T08:03:00Z">
        <w:r>
          <w:t>ORs</w:t>
        </w:r>
      </w:ins>
      <w:r>
        <w:t xml:space="preserve">. We will use the Surface Under the Cumulative Ranking Curve </w:t>
      </w:r>
      <w:del w:id="1130" w:author="publishedabstracts" w:date="2020-07-14T08:03:00Z">
        <w:r w:rsidR="00854ADF">
          <w:delText xml:space="preserve">(SUCRA) </w:delText>
        </w:r>
      </w:del>
      <w:r>
        <w:t>scores to provide numerical estimat</w:t>
      </w:r>
      <w:del w:id="1131" w:author="publishedabstracts" w:date="2020-07-14T08:03:00Z">
        <w:r w:rsidR="00854ADF">
          <w:delText>ion</w:delText>
        </w:r>
      </w:del>
      <w:ins w:id="1132" w:author="publishedabstracts" w:date="2020-07-14T08:03:00Z">
        <w:r>
          <w:t>e</w:t>
        </w:r>
      </w:ins>
      <w:r>
        <w:t>s of the rankings of interventions.Ethics and dissemination The study will not require ethic</w:t>
      </w:r>
      <w:del w:id="1133" w:author="publishedabstracts" w:date="2020-07-14T08:03:00Z">
        <w:r w:rsidR="00854ADF">
          <w:delText>al</w:delText>
        </w:r>
      </w:del>
      <w:ins w:id="1134" w:author="publishedabstracts" w:date="2020-07-14T08:03:00Z">
        <w:r>
          <w:t>s</w:t>
        </w:r>
      </w:ins>
      <w:r>
        <w:t xml:space="preserve"> approval. The findings of the </w:t>
      </w:r>
      <w:ins w:id="1135" w:author="publishedabstracts" w:date="2020-07-14T08:03:00Z">
        <w:r>
          <w:t xml:space="preserve">two-part </w:t>
        </w:r>
      </w:ins>
      <w:r>
        <w:t xml:space="preserve">NMA will be disseminated in </w:t>
      </w:r>
      <w:del w:id="1136" w:author="publishedabstracts" w:date="2020-07-14T08:03:00Z">
        <w:r w:rsidR="00854ADF">
          <w:delText xml:space="preserve">a </w:delText>
        </w:r>
      </w:del>
      <w:r>
        <w:t>peer-reviewed journal</w:t>
      </w:r>
      <w:ins w:id="1137" w:author="publishedabstracts" w:date="2020-07-14T08:03:00Z">
        <w:r>
          <w:t>s</w:t>
        </w:r>
      </w:ins>
      <w:r>
        <w:t xml:space="preserve"> and presented at conferences. We aim to produce the most comprehensive quantitative analysis regarding the management of </w:t>
      </w:r>
      <w:del w:id="1138" w:author="publishedabstracts" w:date="2020-07-14T08:03:00Z">
        <w:r w:rsidR="00854ADF">
          <w:delText>GIOP.</w:delText>
        </w:r>
      </w:del>
      <w:ins w:id="1139" w:author="publishedabstracts" w:date="2020-07-14T08:03:00Z">
        <w:r>
          <w:t>T2DM bone disease.</w:t>
        </w:r>
      </w:ins>
      <w:r>
        <w:t xml:space="preserve"> Our analysis should be able to provide physicians and patients with </w:t>
      </w:r>
      <w:del w:id="1140" w:author="publishedabstracts" w:date="2020-07-14T08:03:00Z">
        <w:r w:rsidR="00854ADF">
          <w:delText xml:space="preserve">an </w:delText>
        </w:r>
      </w:del>
      <w:r>
        <w:t>up-to-date recommendation</w:t>
      </w:r>
      <w:ins w:id="1141" w:author="publishedabstracts" w:date="2020-07-14T08:03:00Z">
        <w:r>
          <w:t>s</w:t>
        </w:r>
      </w:ins>
      <w:r>
        <w:t xml:space="preserve"> for </w:t>
      </w:r>
      <w:ins w:id="1142" w:author="publishedabstracts" w:date="2020-07-14T08:03:00Z">
        <w:r>
          <w:t xml:space="preserve">antidiabetic medications and antiosteoporotic </w:t>
        </w:r>
      </w:ins>
      <w:r>
        <w:t xml:space="preserve">pharmacotherapies </w:t>
      </w:r>
      <w:commentRangeStart w:id="1143"/>
      <w:ins w:id="1144" w:author="publishedabstracts" w:date="2020-07-14T08:03:00Z">
        <w:r>
          <w:t xml:space="preserve">for maintaining bone health </w:t>
        </w:r>
      </w:ins>
      <w:r>
        <w:t xml:space="preserve">in </w:t>
      </w:r>
      <w:del w:id="1145" w:author="publishedabstracts" w:date="2020-07-14T08:03:00Z">
        <w:r w:rsidR="00854ADF">
          <w:delText>reducing incidences of bone loss and fractures associated</w:delText>
        </w:r>
      </w:del>
      <w:commentRangeEnd w:id="1143"/>
      <w:r w:rsidR="00666E67">
        <w:rPr>
          <w:rStyle w:val="CommentReference"/>
        </w:rPr>
        <w:commentReference w:id="1143"/>
      </w:r>
      <w:ins w:id="1146" w:author="publishedabstracts" w:date="2020-07-14T08:03:00Z">
        <w:r>
          <w:t>patients</w:t>
        </w:r>
      </w:ins>
      <w:r>
        <w:t xml:space="preserve"> with </w:t>
      </w:r>
      <w:del w:id="1147" w:author="publishedabstracts" w:date="2020-07-14T08:03:00Z">
        <w:r w:rsidR="00854ADF">
          <w:delText>GIOP. Systematic Review Registration International Prospective Register for Systematic Reviews (PROSPERO): CRD42019127073</w:delText>
        </w:r>
      </w:del>
      <w:ins w:id="1148" w:author="publishedabstracts" w:date="2020-07-14T08:03:00Z">
        <w:r>
          <w:t>T2DM."</w:t>
        </w:r>
      </w:ins>
      <w:r>
        <w:tab/>
      </w:r>
      <w:r>
        <w:br w:type="page"/>
        <w:t>21</w:t>
      </w:r>
      <w:r>
        <w:tab/>
      </w:r>
      <w:r>
        <w:br/>
        <w:t xml:space="preserve"> Preprint DOI: </w:t>
      </w:r>
      <w:r>
        <w:tab/>
        <w:t>10.1101/19008102</w:t>
      </w:r>
      <w:ins w:id="1149" w:author="Jessica Polka" w:date="2020-08-06T12:12:00Z">
        <w:r>
          <w:tab/>
        </w:r>
        <w:r>
          <w:br/>
        </w:r>
      </w:ins>
      <w:ins w:id="1150" w:author="Mate Palfy" w:date="2020-08-06T12:12:00Z">
        <w:r w:rsidR="00786E97">
          <w:tab/>
          <w:t>1</w:t>
        </w:r>
        <w:r w:rsidR="00786E97">
          <w:tab/>
        </w:r>
        <w:r w:rsidR="00786E97">
          <w:br/>
        </w:r>
      </w:ins>
      <w:r>
        <w:t xml:space="preserve">  </w:t>
      </w:r>
      <w:del w:id="1151" w:author="publishedabstracts" w:date="2020-07-14T08:03:00Z">
        <w:r w:rsidR="00854ADF">
          <w:br/>
        </w:r>
        <w:r w:rsidR="00854ADF">
          <w:tab/>
          <w:delText>Background: Disability</w:delText>
        </w:r>
      </w:del>
      <w:moveToRangeStart w:id="1152" w:author="publishedabstracts" w:date="2020-07-14T08:03:00Z" w:name="move45606214"/>
      <w:moveTo w:id="1153" w:author="publishedabstracts" w:date="2020-07-14T08:03:00Z">
        <w:r>
          <w:br/>
        </w:r>
        <w:r>
          <w:tab/>
        </w:r>
      </w:moveTo>
      <w:moveToRangeEnd w:id="1152"/>
      <w:ins w:id="1154" w:author="publishedabstracts" w:date="2020-07-14T08:03:00Z">
        <w:r>
          <w:t>"BackgroundDisability</w:t>
        </w:r>
      </w:ins>
      <w:r>
        <w:t>-Adjusted Life Years (DALYs) are an established method for quantifying population health needs and guiding prioritisation decisions. Global Burden of Disease (GBD) estimates aim to ensure comparability between countries and over time by using age-standardised rates (ASR) to account for differences in the age structure of different populations. Different standard populations are used for this purpose but it is not widely appreciated that the choice of standard may affect not only the resulting rates but also the rankings of causes of DALYs. We aimed to evaluate the impact of the choice of standard, using the example of Scotland.</w:t>
      </w:r>
      <w:del w:id="1155" w:author="publishedabstracts" w:date="2020-07-14T08:03:00Z">
        <w:r w:rsidR="00854ADF">
          <w:delText xml:space="preserve"> Methods: Estimates of DALYs</w:delText>
        </w:r>
      </w:del>
      <w:ins w:id="1156" w:author="publishedabstracts" w:date="2020-07-14T08:03:00Z">
        <w:r>
          <w:t>MethodsDALY estimates</w:t>
        </w:r>
      </w:ins>
      <w:r>
        <w:t xml:space="preserve"> were derived from the 2016 Scottish Burden of Disease (SBoD) study for an abridged list of 68 causes of disease/injury, representing a three-year annual average across 2014</w:t>
      </w:r>
      <w:del w:id="1157" w:author="publishedabstracts" w:date="2020-07-14T08:03:00Z">
        <w:r w:rsidR="00854ADF">
          <w:delText>-</w:delText>
        </w:r>
      </w:del>
      <w:ins w:id="1158" w:author="publishedabstracts" w:date="2020-07-14T08:03:00Z">
        <w:r>
          <w:t>–</w:t>
        </w:r>
      </w:ins>
      <w:r>
        <w:t xml:space="preserve">16. Crude </w:t>
      </w:r>
      <w:ins w:id="1159" w:author="publishedabstracts" w:date="2020-07-14T08:03:00Z">
        <w:r>
          <w:t xml:space="preserve">DALY </w:t>
        </w:r>
      </w:ins>
      <w:r>
        <w:t xml:space="preserve">rates </w:t>
      </w:r>
      <w:del w:id="1160" w:author="publishedabstracts" w:date="2020-07-14T08:03:00Z">
        <w:r w:rsidR="00854ADF">
          <w:delText xml:space="preserve">of DALYs </w:delText>
        </w:r>
      </w:del>
      <w:r>
        <w:t xml:space="preserve">were calculated using Scottish national population estimates. </w:t>
      </w:r>
      <w:del w:id="1161" w:author="publishedabstracts" w:date="2020-07-14T08:03:00Z">
        <w:r w:rsidR="00854ADF">
          <w:delText>ASR of DALYs</w:delText>
        </w:r>
      </w:del>
      <w:ins w:id="1162" w:author="publishedabstracts" w:date="2020-07-14T08:03:00Z">
        <w:r>
          <w:t>DALY ASRs</w:t>
        </w:r>
      </w:ins>
      <w:r>
        <w:t xml:space="preserve"> standardised using the GBD World Standard Population (GBD WSP) were compared to those using the 2013 European Standard Population (ESP2013). Differences in ASR and in rank order within the cause list were summarised </w:t>
      </w:r>
      <w:del w:id="1163" w:author="publishedabstracts" w:date="2020-07-14T08:03:00Z">
        <w:r w:rsidR="00854ADF">
          <w:delText>across</w:delText>
        </w:r>
      </w:del>
      <w:ins w:id="1164" w:author="publishedabstracts" w:date="2020-07-14T08:03:00Z">
        <w:r>
          <w:t>for</w:t>
        </w:r>
      </w:ins>
      <w:r>
        <w:t xml:space="preserve"> all-cause</w:t>
      </w:r>
      <w:del w:id="1165" w:author="publishedabstracts" w:date="2020-07-14T08:03:00Z">
        <w:r w:rsidR="00854ADF">
          <w:delText>s</w:delText>
        </w:r>
      </w:del>
      <w:r>
        <w:t xml:space="preserve"> and for each individual cause.</w:t>
      </w:r>
      <w:del w:id="1166" w:author="publishedabstracts" w:date="2020-07-14T08:03:00Z">
        <w:r w:rsidR="00854ADF">
          <w:delText xml:space="preserve"> Results: The</w:delText>
        </w:r>
      </w:del>
      <w:ins w:id="1167" w:author="publishedabstracts" w:date="2020-07-14T08:03:00Z">
        <w:r>
          <w:t>ResultsThe</w:t>
        </w:r>
      </w:ins>
      <w:r>
        <w:t xml:space="preserve"> ranking of causes by DALYs were similar using crude rates or ASR (ESP2013). </w:t>
      </w:r>
      <w:del w:id="1168" w:author="publishedabstracts" w:date="2020-07-14T08:03:00Z">
        <w:r w:rsidR="00854ADF">
          <w:delText>As expected,</w:delText>
        </w:r>
      </w:del>
      <w:ins w:id="1169" w:author="publishedabstracts" w:date="2020-07-14T08:03:00Z">
        <w:r>
          <w:t>All-cause DALY</w:t>
        </w:r>
      </w:ins>
      <w:r>
        <w:t xml:space="preserve"> rates using ASR (GBD WSP) were around 26% lower. Overall 58 out of 68 causes had a lower ASR using GBD WSP compared with ESP2013, with the largest falls occurring for leading causes of mortality observed in older ages. Gains in ASR were much smaller in </w:t>
      </w:r>
      <w:ins w:id="1170" w:author="publishedabstracts" w:date="2020-07-14T08:03:00Z">
        <w:r>
          <w:t xml:space="preserve">absolute </w:t>
        </w:r>
      </w:ins>
      <w:r>
        <w:t>scale and largely affected causes that operated early in life. These differences were associated with a substantial change to the ranking of causes when GBD WSP was used compared with ESP2013.</w:t>
      </w:r>
      <w:del w:id="1171" w:author="publishedabstracts" w:date="2020-07-14T08:03:00Z">
        <w:r w:rsidR="00854ADF">
          <w:delText xml:space="preserve"> Conclusion: Disease</w:delText>
        </w:r>
      </w:del>
      <w:ins w:id="1172" w:author="publishedabstracts" w:date="2020-07-14T08:03:00Z">
        <w:r>
          <w:t>ConclusionDisease</w:t>
        </w:r>
      </w:ins>
      <w:r>
        <w:t xml:space="preserve"> rankings based on </w:t>
      </w:r>
      <w:del w:id="1173" w:author="publishedabstracts" w:date="2020-07-14T08:03:00Z">
        <w:r w:rsidR="00854ADF">
          <w:delText>ASR of DALYs</w:delText>
        </w:r>
      </w:del>
      <w:ins w:id="1174" w:author="publishedabstracts" w:date="2020-07-14T08:03:00Z">
        <w:r>
          <w:t>DALY ASRs</w:t>
        </w:r>
      </w:ins>
      <w:r>
        <w:t xml:space="preserve"> are strongly influenced by the choice of standard population. While GBD WSP offers international comparability, within-country analyses based on </w:t>
      </w:r>
      <w:del w:id="1175" w:author="publishedabstracts" w:date="2020-07-14T08:03:00Z">
        <w:r w:rsidR="00854ADF">
          <w:delText>ASR of DALYs</w:delText>
        </w:r>
      </w:del>
      <w:ins w:id="1176" w:author="publishedabstracts" w:date="2020-07-14T08:03:00Z">
        <w:r>
          <w:t>DALY ASRs</w:t>
        </w:r>
      </w:ins>
      <w:r>
        <w:t xml:space="preserve"> should reflect local age structures. For European countries</w:t>
      </w:r>
      <w:ins w:id="1177" w:author="publishedabstracts" w:date="2020-07-14T08:03:00Z">
        <w:r>
          <w:t>,</w:t>
        </w:r>
      </w:ins>
      <w:r>
        <w:t xml:space="preserve"> including Scotland</w:t>
      </w:r>
      <w:ins w:id="1178" w:author="publishedabstracts" w:date="2020-07-14T08:03:00Z">
        <w:r>
          <w:t>,</w:t>
        </w:r>
      </w:ins>
      <w:r>
        <w:t xml:space="preserve"> ESP2013 may </w:t>
      </w:r>
      <w:commentRangeStart w:id="1179"/>
      <w:r>
        <w:t xml:space="preserve">better </w:t>
      </w:r>
      <w:del w:id="1180" w:author="publishedabstracts" w:date="2020-07-14T08:03:00Z">
        <w:r w:rsidR="00854ADF">
          <w:delText>reflect</w:delText>
        </w:r>
      </w:del>
      <w:ins w:id="1181" w:author="publishedabstracts" w:date="2020-07-14T08:03:00Z">
        <w:r>
          <w:t>guide</w:t>
        </w:r>
      </w:ins>
      <w:commentRangeEnd w:id="1179"/>
      <w:r w:rsidR="00666E67">
        <w:rPr>
          <w:rStyle w:val="CommentReference"/>
        </w:rPr>
        <w:commentReference w:id="1179"/>
      </w:r>
      <w:r>
        <w:t xml:space="preserve"> local </w:t>
      </w:r>
      <w:commentRangeStart w:id="1182"/>
      <w:del w:id="1183" w:author="publishedabstracts" w:date="2020-07-14T08:03:00Z">
        <w:r w:rsidR="00854ADF">
          <w:delText>disease patterns.</w:delText>
        </w:r>
      </w:del>
      <w:commentRangeStart w:id="1184"/>
      <w:commentRangeStart w:id="1185"/>
      <w:commentRangeStart w:id="1186"/>
      <w:ins w:id="1187" w:author="publishedabstracts" w:date="2020-07-14T08:03:00Z">
        <w:r>
          <w:t>priority setting by avoiding large disparities occurring between crude and age-standardised results sets, which could potentially confuse non-technical audiences</w:t>
        </w:r>
        <w:commentRangeEnd w:id="1184"/>
        <w:commentRangeEnd w:id="1185"/>
        <w:r>
          <w:t>."</w:t>
        </w:r>
      </w:ins>
      <w:commentRangeEnd w:id="1186"/>
      <w:del w:id="1188" w:author="Mate Palfy" w:date="2020-08-06T12:12:00Z">
        <w:r>
          <w:tab/>
        </w:r>
      </w:del>
      <w:commentRangeEnd w:id="1182"/>
      <w:r w:rsidR="00666E67">
        <w:rPr>
          <w:rStyle w:val="CommentReference"/>
        </w:rPr>
        <w:commentReference w:id="1184"/>
      </w:r>
      <w:r w:rsidR="009C0EBA">
        <w:rPr>
          <w:rStyle w:val="CommentReference"/>
        </w:rPr>
        <w:commentReference w:id="1185"/>
      </w:r>
      <w:ins w:id="1189" w:author="publishedabstracts" w:date="2020-07-14T08:03:00Z">
        <w:r>
          <w:t>."</w:t>
        </w:r>
      </w:ins>
      <w:ins w:id="1190" w:author="Jessica Polka" w:date="2020-08-06T12:12:00Z">
        <w:r>
          <w:tab/>
        </w:r>
        <w:r w:rsidR="00ED6510">
          <w:rPr>
            <w:rStyle w:val="CommentReference"/>
          </w:rPr>
          <w:commentReference w:id="1186"/>
        </w:r>
      </w:ins>
      <w:ins w:id="1191" w:author="publishedabstracts" w:date="2020-07-27T12:08:00Z">
        <w:r w:rsidR="00786E97">
          <w:t>."</w:t>
        </w:r>
      </w:ins>
      <w:ins w:id="1192" w:author="Mate Palfy" w:date="2020-08-06T12:12:00Z">
        <w:r w:rsidR="00786E97">
          <w:tab/>
        </w:r>
      </w:ins>
      <w:ins w:id="1193" w:author="Jessica Polka" w:date="2020-08-06T12:12:00Z">
        <w:r w:rsidR="00B9750F">
          <w:rPr>
            <w:rStyle w:val="CommentReference"/>
          </w:rPr>
          <w:commentReference w:id="1182"/>
        </w:r>
      </w:ins>
      <w:r>
        <w:br w:type="page"/>
      </w:r>
      <w:commentRangeStart w:id="1194"/>
      <w:r>
        <w:t>22</w:t>
      </w:r>
      <w:commentRangeEnd w:id="1194"/>
      <w:r w:rsidR="00ED2D30">
        <w:rPr>
          <w:rStyle w:val="CommentReference"/>
        </w:rPr>
        <w:commentReference w:id="1194"/>
      </w:r>
      <w:r>
        <w:tab/>
      </w:r>
      <w:r>
        <w:br/>
        <w:t xml:space="preserve"> Preprint DOI: </w:t>
      </w:r>
      <w:r>
        <w:tab/>
        <w:t>10.1101/19008136</w:t>
      </w:r>
      <w:r>
        <w:tab/>
      </w:r>
      <w:r>
        <w:br/>
      </w:r>
      <w:ins w:id="1195" w:author="Mate Palfy" w:date="2020-08-06T12:12:00Z">
        <w:r w:rsidR="00786E97">
          <w:tab/>
          <w:t>1</w:t>
        </w:r>
        <w:r w:rsidR="00786E97">
          <w:tab/>
        </w:r>
        <w:r w:rsidR="00786E97">
          <w:br/>
          <w:t xml:space="preserve">  </w:t>
        </w:r>
        <w:r w:rsidR="00786E97">
          <w:br/>
        </w:r>
        <w:r w:rsidR="00786E97">
          <w:tab/>
        </w:r>
      </w:ins>
      <w:ins w:id="1196" w:author="publishedabstracts" w:date="2020-07-27T12:08:00Z">
        <w:r w:rsidR="00786E97">
          <w:t>"</w:t>
        </w:r>
      </w:ins>
      <w:del w:id="1197" w:author="Mate Palfy" w:date="2020-08-06T12:12:00Z">
        <w:r>
          <w:delText xml:space="preserve">  </w:delText>
        </w:r>
      </w:del>
      <w:ins w:id="1198" w:author="publishedabstracts" w:date="2020-07-14T08:03:00Z">
        <w:r>
          <w:br/>
        </w:r>
        <w:r>
          <w:tab/>
          <w:t>"</w:t>
        </w:r>
      </w:ins>
      <w:moveFromRangeStart w:id="1199" w:author="publishedabstracts" w:date="2020-07-14T08:03:00Z" w:name="move45606214"/>
      <w:moveFrom w:id="1200" w:author="publishedabstracts" w:date="2020-07-14T08:03:00Z">
        <w:r>
          <w:br/>
        </w:r>
        <w:r>
          <w:tab/>
        </w:r>
      </w:moveFrom>
      <w:moveFromRangeEnd w:id="1199"/>
      <w:r>
        <w:t>Objectives: Deep brain stimulation (DBS) of the centromedian thalamic nucleus (CM) is an emerging treatment for multiple brain diseases, including the drug-resistant epilepsy Lennox-Gastaut syndrome (LGS). We aimed to improve neurosurgical targeting of the CM by</w:t>
      </w:r>
      <w:ins w:id="1201" w:author="publishedabstracts" w:date="2020-07-14T08:03:00Z">
        <w:r>
          <w:t>:</w:t>
        </w:r>
      </w:ins>
      <w:r>
        <w:t xml:space="preserve"> (</w:t>
      </w:r>
      <w:del w:id="1202" w:author="publishedabstracts" w:date="2020-07-14T08:03:00Z">
        <w:r w:rsidR="00854ADF">
          <w:delText>i</w:delText>
        </w:r>
      </w:del>
      <w:ins w:id="1203" w:author="publishedabstracts" w:date="2020-07-14T08:03:00Z">
        <w:r>
          <w:t>1</w:t>
        </w:r>
      </w:ins>
      <w:r>
        <w:t>) developing a structural MRI approach for CM visualisation, (</w:t>
      </w:r>
      <w:del w:id="1204" w:author="publishedabstracts" w:date="2020-07-14T08:03:00Z">
        <w:r w:rsidR="00854ADF">
          <w:delText>ii</w:delText>
        </w:r>
      </w:del>
      <w:ins w:id="1205" w:author="publishedabstracts" w:date="2020-07-14T08:03:00Z">
        <w:r>
          <w:t>2</w:t>
        </w:r>
      </w:ins>
      <w:r>
        <w:t>) identifying the CM's neurophysiological characteristics</w:t>
      </w:r>
      <w:del w:id="1206" w:author="publishedabstracts" w:date="2020-07-14T08:03:00Z">
        <w:r w:rsidR="00854ADF">
          <w:delText xml:space="preserve">, </w:delText>
        </w:r>
      </w:del>
      <w:ins w:id="1207" w:author="publishedabstracts" w:date="2020-07-14T08:03:00Z">
        <w:r>
          <w:t xml:space="preserve"> </w:t>
        </w:r>
        <w:commentRangeStart w:id="1208"/>
        <w:r>
          <w:t xml:space="preserve">using microelectrode recordings (MERs) </w:t>
        </w:r>
      </w:ins>
      <w:commentRangeEnd w:id="1208"/>
      <w:r w:rsidR="00666E67">
        <w:rPr>
          <w:rStyle w:val="CommentReference"/>
        </w:rPr>
        <w:commentReference w:id="1208"/>
      </w:r>
      <w:r>
        <w:t>and (</w:t>
      </w:r>
      <w:del w:id="1209" w:author="publishedabstracts" w:date="2020-07-14T08:03:00Z">
        <w:r w:rsidR="00854ADF">
          <w:delText>iii</w:delText>
        </w:r>
      </w:del>
      <w:ins w:id="1210" w:author="publishedabstracts" w:date="2020-07-14T08:03:00Z">
        <w:r>
          <w:t>3</w:t>
        </w:r>
      </w:ins>
      <w:r>
        <w:t xml:space="preserve">) mapping connectivity from CM-DBS sites using functional MRI (fMRI).    Methods: </w:t>
      </w:r>
      <w:del w:id="1211" w:author="publishedabstracts" w:date="2020-07-14T08:03:00Z">
        <w:r w:rsidR="00854ADF">
          <w:delText>Nineteen</w:delText>
        </w:r>
      </w:del>
      <w:ins w:id="1212" w:author="publishedabstracts" w:date="2020-07-14T08:03:00Z">
        <w:r>
          <w:t>19</w:t>
        </w:r>
      </w:ins>
      <w:r>
        <w:t xml:space="preserve"> patients with LGS (mean age=28 years) underwent </w:t>
      </w:r>
      <w:del w:id="1213" w:author="publishedabstracts" w:date="2020-07-14T08:03:00Z">
        <w:r w:rsidR="00854ADF">
          <w:delText>pre-surgical 3 tesla</w:delText>
        </w:r>
      </w:del>
      <w:ins w:id="1214" w:author="publishedabstracts" w:date="2020-07-14T08:03:00Z">
        <w:r>
          <w:t>presurgical 3T</w:t>
        </w:r>
      </w:ins>
      <w:r>
        <w:t xml:space="preserve"> MRI using magnetisation-prepared 2 rapid acquisition gradient</w:t>
      </w:r>
      <w:ins w:id="1215" w:author="publishedabstracts" w:date="2020-07-14T08:03:00Z">
        <w:r>
          <w:t>-</w:t>
        </w:r>
      </w:ins>
      <w:r>
        <w:t xml:space="preserve">echoes (MP2RAGE) and fMRI sequences; 16 </w:t>
      </w:r>
      <w:ins w:id="1216" w:author="publishedabstracts" w:date="2020-07-14T08:03:00Z">
        <w:r>
          <w:t xml:space="preserve">patients </w:t>
        </w:r>
      </w:ins>
      <w:r>
        <w:t xml:space="preserve">proceeded to bilateral CM-DBS implantation and intraoperative </w:t>
      </w:r>
      <w:del w:id="1217" w:author="publishedabstracts" w:date="2020-07-14T08:03:00Z">
        <w:r w:rsidR="00854ADF">
          <w:delText>microelectrode recordings (MERs) from the thalamus.</w:delText>
        </w:r>
      </w:del>
      <w:ins w:id="1218" w:author="publishedabstracts" w:date="2020-07-14T08:03:00Z">
        <w:r>
          <w:t>thalamic MERs.</w:t>
        </w:r>
      </w:ins>
      <w:r>
        <w:t xml:space="preserve"> CM visualisation was achieved by highlighting intrathalamic borders on MP2RAGE using Sobel edge </w:t>
      </w:r>
      <w:del w:id="1219" w:author="publishedabstracts" w:date="2020-07-14T08:03:00Z">
        <w:r w:rsidR="00854ADF">
          <w:delText>-</w:delText>
        </w:r>
      </w:del>
      <w:r>
        <w:t>detection. Mixed-effects analysis compared two MER features (spike firing rate</w:t>
      </w:r>
      <w:del w:id="1220" w:author="publishedabstracts" w:date="2020-07-14T08:03:00Z">
        <w:r w:rsidR="00854ADF">
          <w:delText>,</w:delText>
        </w:r>
      </w:del>
      <w:ins w:id="1221" w:author="publishedabstracts" w:date="2020-07-14T08:03:00Z">
        <w:r>
          <w:t xml:space="preserve"> and</w:t>
        </w:r>
      </w:ins>
      <w:r>
        <w:t xml:space="preserve"> background noise) between ventrolateral, CM</w:t>
      </w:r>
      <w:del w:id="1222" w:author="publishedabstracts" w:date="2020-07-14T08:03:00Z">
        <w:r w:rsidR="00854ADF">
          <w:delText>,</w:delText>
        </w:r>
      </w:del>
      <w:r>
        <w:t xml:space="preserve"> and parafasicular nuclei. Resting-state fMRI connectivity was assessed using implanted CM-DBS electrode positions as regions </w:t>
      </w:r>
      <w:del w:id="1223" w:author="publishedabstracts" w:date="2020-07-14T08:03:00Z">
        <w:r w:rsidR="00854ADF">
          <w:delText>-</w:delText>
        </w:r>
      </w:del>
      <w:r>
        <w:t xml:space="preserve">of </w:t>
      </w:r>
      <w:del w:id="1224" w:author="publishedabstracts" w:date="2020-07-14T08:03:00Z">
        <w:r w:rsidR="00854ADF">
          <w:delText>-</w:delText>
        </w:r>
      </w:del>
      <w:r>
        <w:t>interest.    Results: The CM appeared as a hyperintense region bordering the comparatively hypointense pulvinar, mediodorsal</w:t>
      </w:r>
      <w:del w:id="1225" w:author="publishedabstracts" w:date="2020-07-14T08:03:00Z">
        <w:r w:rsidR="00854ADF">
          <w:delText>,</w:delText>
        </w:r>
      </w:del>
      <w:r>
        <w:t xml:space="preserve"> and parafasicular nuclei. At the group </w:t>
      </w:r>
      <w:del w:id="1226" w:author="publishedabstracts" w:date="2020-07-14T08:03:00Z">
        <w:r w:rsidR="00854ADF">
          <w:delText>-</w:delText>
        </w:r>
      </w:del>
      <w:r>
        <w:t>level, reduced spike firing and background noise distinguished CM from the ventrolateral nucleus; however, these trends were not found in 20</w:t>
      </w:r>
      <w:del w:id="1227" w:author="publishedabstracts" w:date="2020-07-14T08:03:00Z">
        <w:r w:rsidR="00854ADF">
          <w:delText>-</w:delText>
        </w:r>
      </w:del>
      <w:ins w:id="1228" w:author="publishedabstracts" w:date="2020-07-14T08:03:00Z">
        <w:r>
          <w:t>%-</w:t>
        </w:r>
      </w:ins>
      <w:r>
        <w:t xml:space="preserve">25% of individual MER trajectories. Areas of fMRI connectivity included basal ganglia, brainstem, cerebellum, sensorimotor/premotor and limbic cortex.    Conclusions: In the largest clinical trial </w:t>
      </w:r>
      <w:del w:id="1229" w:author="publishedabstracts" w:date="2020-07-14T08:03:00Z">
        <w:r w:rsidR="00854ADF">
          <w:delText xml:space="preserve">cohort </w:delText>
        </w:r>
      </w:del>
      <w:r>
        <w:t>o</w:t>
      </w:r>
      <w:commentRangeStart w:id="1230"/>
      <w:r>
        <w:t xml:space="preserve">f </w:t>
      </w:r>
      <w:del w:id="1231" w:author="publishedabstracts" w:date="2020-07-14T08:03:00Z">
        <w:r w:rsidR="00854ADF">
          <w:delText>LGS</w:delText>
        </w:r>
      </w:del>
      <w:ins w:id="1232" w:author="publishedabstracts" w:date="2020-07-14T08:03:00Z">
        <w:r>
          <w:t>DBS</w:t>
        </w:r>
      </w:ins>
      <w:commentRangeEnd w:id="1230"/>
      <w:r w:rsidR="00666E67">
        <w:rPr>
          <w:rStyle w:val="CommentReference"/>
        </w:rPr>
        <w:commentReference w:id="1230"/>
      </w:r>
      <w:ins w:id="1233" w:author="publishedabstracts" w:date="2020-07-14T08:03:00Z">
        <w:r>
          <w:t xml:space="preserve"> undertaken in</w:t>
        </w:r>
      </w:ins>
      <w:r>
        <w:t xml:space="preserve"> patients </w:t>
      </w:r>
      <w:del w:id="1234" w:author="publishedabstracts" w:date="2020-07-14T08:03:00Z">
        <w:r w:rsidR="00854ADF">
          <w:delText>undergoing CM-DBS reported</w:delText>
        </w:r>
      </w:del>
      <w:ins w:id="1235" w:author="publishedabstracts" w:date="2020-07-14T08:03:00Z">
        <w:r>
          <w:t>with LGS</w:t>
        </w:r>
      </w:ins>
      <w:r>
        <w:t xml:space="preserve"> to date, we show that accurate targeting of the CM is achievable using </w:t>
      </w:r>
      <w:del w:id="1236" w:author="publishedabstracts" w:date="2020-07-14T08:03:00Z">
        <w:r w:rsidR="00854ADF">
          <w:delText>3 tesla</w:delText>
        </w:r>
      </w:del>
      <w:ins w:id="1237" w:author="publishedabstracts" w:date="2020-07-14T08:03:00Z">
        <w:r>
          <w:t>3T</w:t>
        </w:r>
      </w:ins>
      <w:r>
        <w:t xml:space="preserve"> MP2RAGE MRI. </w:t>
      </w:r>
      <w:commentRangeStart w:id="1238"/>
      <w:ins w:id="1239" w:author="publishedabstracts" w:date="2020-07-14T08:03:00Z">
        <w:r>
          <w:t xml:space="preserve">Intraoperative </w:t>
        </w:r>
      </w:ins>
      <w:commentRangeEnd w:id="1238"/>
      <w:r w:rsidR="00ED6510">
        <w:rPr>
          <w:rStyle w:val="CommentReference"/>
        </w:rPr>
        <w:commentReference w:id="1238"/>
      </w:r>
      <w:r>
        <w:t>MERs may provide additional localising features in some cases</w:t>
      </w:r>
      <w:del w:id="1240" w:author="publishedabstracts" w:date="2020-07-14T08:03:00Z">
        <w:r w:rsidR="00854ADF">
          <w:delText>,</w:delText>
        </w:r>
      </w:del>
      <w:ins w:id="1241" w:author="publishedabstracts" w:date="2020-07-14T08:03:00Z">
        <w:r>
          <w:t>;</w:t>
        </w:r>
      </w:ins>
      <w:r>
        <w:t xml:space="preserve"> however</w:t>
      </w:r>
      <w:ins w:id="1242" w:author="publishedabstracts" w:date="2020-07-14T08:03:00Z">
        <w:r>
          <w:t>,</w:t>
        </w:r>
      </w:ins>
      <w:r>
        <w:t xml:space="preserve"> their utility is limited by </w:t>
      </w:r>
      <w:del w:id="1243" w:author="publishedabstracts" w:date="2020-07-14T08:03:00Z">
        <w:r w:rsidR="00854ADF">
          <w:delText>inter-patient</w:delText>
        </w:r>
      </w:del>
      <w:ins w:id="1244" w:author="publishedabstracts" w:date="2020-07-14T08:03:00Z">
        <w:r>
          <w:t>interpatient</w:t>
        </w:r>
      </w:ins>
      <w:r>
        <w:t xml:space="preserve"> variability. Therapeutic effects of CM-DBS may be mediated via connectivity with brain networks that support diverse arousal, cognitive</w:t>
      </w:r>
      <w:del w:id="1245" w:author="publishedabstracts" w:date="2020-07-14T08:03:00Z">
        <w:r w:rsidR="00854ADF">
          <w:delText>,</w:delText>
        </w:r>
      </w:del>
      <w:r>
        <w:t xml:space="preserve"> and sensorimotor processes</w:t>
      </w:r>
      <w:del w:id="1246" w:author="publishedabstracts" w:date="2020-07-14T08:03:00Z">
        <w:r w:rsidR="00854ADF">
          <w:delText>.</w:delText>
        </w:r>
      </w:del>
      <w:ins w:id="1247" w:author="publishedabstracts" w:date="2020-07-14T08:03:00Z">
        <w:r>
          <w:t>."</w:t>
        </w:r>
      </w:ins>
      <w:r>
        <w:tab/>
      </w:r>
      <w:r>
        <w:br w:type="page"/>
      </w:r>
      <w:commentRangeStart w:id="1248"/>
      <w:r>
        <w:t>23</w:t>
      </w:r>
      <w:commentRangeEnd w:id="1248"/>
      <w:r w:rsidR="00E91690">
        <w:rPr>
          <w:rStyle w:val="CommentReference"/>
        </w:rPr>
        <w:commentReference w:id="1248"/>
      </w:r>
      <w:r>
        <w:tab/>
      </w:r>
      <w:r>
        <w:br/>
        <w:t xml:space="preserve"> Preprint DOI: </w:t>
      </w:r>
      <w:r>
        <w:tab/>
        <w:t>10.1101/19008227</w:t>
      </w:r>
      <w:ins w:id="1249" w:author="Mate Palfy" w:date="2020-08-06T12:12:00Z">
        <w:r w:rsidR="00786E97">
          <w:tab/>
        </w:r>
        <w:r w:rsidR="00786E97">
          <w:br/>
        </w:r>
        <w:r w:rsidR="00786E97">
          <w:tab/>
          <w:t>1</w:t>
        </w:r>
      </w:ins>
      <w:r>
        <w:tab/>
      </w:r>
      <w:r>
        <w:br/>
        <w:t xml:space="preserve">  </w:t>
      </w:r>
      <w:r>
        <w:br/>
      </w:r>
      <w:r>
        <w:tab/>
      </w:r>
      <w:ins w:id="1250" w:author="publishedabstracts" w:date="2020-07-14T08:03:00Z">
        <w:r>
          <w:t>"</w:t>
        </w:r>
      </w:ins>
      <w:r>
        <w:t>Aims</w:t>
      </w:r>
      <w:del w:id="1251" w:author="publishedabstracts" w:date="2020-07-14T08:03:00Z">
        <w:r w:rsidR="00854ADF">
          <w:delText>:</w:delText>
        </w:r>
      </w:del>
      <w:r>
        <w:t xml:space="preserve"> Point-of-care (POC) tests for influenza and respiratory syncytial virus (RSV) offer the potential to improve patient management and antimicrobial stewardship. Studies have focused on performance; however, no workflow assessments have been published comparing POC molecular tests. This study compared the Liat and ID Now systems workflow, to assist end-users in selecting an influenza and/or RSV POC test.Methods</w:t>
      </w:r>
      <w:del w:id="1252" w:author="publishedabstracts" w:date="2020-07-14T08:03:00Z">
        <w:r w:rsidR="00854ADF">
          <w:delText>:</w:delText>
        </w:r>
      </w:del>
      <w:r>
        <w:t xml:space="preserve"> Staffing, walk-away</w:t>
      </w:r>
      <w:del w:id="1253" w:author="publishedabstracts" w:date="2020-07-14T08:03:00Z">
        <w:r w:rsidR="00854ADF">
          <w:delText>,</w:delText>
        </w:r>
      </w:del>
      <w:r>
        <w:t xml:space="preserve"> and turnaround time (TAT) of the Liat and ID Now systems were determined using 40 nasopharyngeal samples, positive for influenza or RSV. The ID Now system requires separate tests for influenza and RSV, so parallel (two instruments) and sequential (one instrument) workflows were evaluated.Results</w:t>
      </w:r>
      <w:del w:id="1254" w:author="publishedabstracts" w:date="2020-07-14T08:03:00Z">
        <w:r w:rsidR="00854ADF">
          <w:delText>:</w:delText>
        </w:r>
      </w:del>
      <w:r>
        <w:t xml:space="preserve"> The ID Now ranged 4.1</w:t>
      </w:r>
      <w:del w:id="1255" w:author="publishedabstracts" w:date="2020-07-14T08:03:00Z">
        <w:r w:rsidR="00854ADF">
          <w:delText>-</w:delText>
        </w:r>
      </w:del>
      <w:ins w:id="1256" w:author="publishedabstracts" w:date="2020-07-14T08:03:00Z">
        <w:r>
          <w:t>–</w:t>
        </w:r>
      </w:ins>
      <w:r>
        <w:t>6.2 min</w:t>
      </w:r>
      <w:del w:id="1257" w:author="publishedabstracts" w:date="2020-07-14T08:03:00Z">
        <w:r w:rsidR="00854ADF">
          <w:delText>utes</w:delText>
        </w:r>
      </w:del>
      <w:r>
        <w:t xml:space="preserve"> for staffing, 1.9</w:t>
      </w:r>
      <w:del w:id="1258" w:author="publishedabstracts" w:date="2020-07-14T08:03:00Z">
        <w:r w:rsidR="00854ADF">
          <w:delText>-</w:delText>
        </w:r>
      </w:del>
      <w:ins w:id="1259" w:author="publishedabstracts" w:date="2020-07-14T08:03:00Z">
        <w:r>
          <w:t>–</w:t>
        </w:r>
      </w:ins>
      <w:r>
        <w:t>10.9 min</w:t>
      </w:r>
      <w:del w:id="1260" w:author="publishedabstracts" w:date="2020-07-14T08:03:00Z">
        <w:r w:rsidR="00854ADF">
          <w:delText>utes</w:delText>
        </w:r>
      </w:del>
      <w:r>
        <w:t xml:space="preserve"> for walk-away and 6.4</w:t>
      </w:r>
      <w:del w:id="1261" w:author="publishedabstracts" w:date="2020-07-14T08:03:00Z">
        <w:r w:rsidR="00854ADF">
          <w:delText>-</w:delText>
        </w:r>
      </w:del>
      <w:ins w:id="1262" w:author="publishedabstracts" w:date="2020-07-14T08:03:00Z">
        <w:r>
          <w:t>–</w:t>
        </w:r>
      </w:ins>
      <w:r>
        <w:t>15.8 min</w:t>
      </w:r>
      <w:del w:id="1263" w:author="publishedabstracts" w:date="2020-07-14T08:03:00Z">
        <w:r w:rsidR="00854ADF">
          <w:delText>utes</w:delText>
        </w:r>
      </w:del>
      <w:r>
        <w:t xml:space="preserve"> for TAT per result. The Liat ranged 1.1</w:t>
      </w:r>
      <w:del w:id="1264" w:author="publishedabstracts" w:date="2020-07-14T08:03:00Z">
        <w:r w:rsidR="00854ADF">
          <w:delText>-</w:delText>
        </w:r>
      </w:del>
      <w:ins w:id="1265" w:author="publishedabstracts" w:date="2020-07-14T08:03:00Z">
        <w:r>
          <w:t>–</w:t>
        </w:r>
      </w:ins>
      <w:r>
        <w:t>1.8 min</w:t>
      </w:r>
      <w:del w:id="1266" w:author="publishedabstracts" w:date="2020-07-14T08:03:00Z">
        <w:r w:rsidR="00854ADF">
          <w:delText>utes</w:delText>
        </w:r>
      </w:del>
      <w:r>
        <w:t xml:space="preserve"> for staffing, 20.0</w:t>
      </w:r>
      <w:del w:id="1267" w:author="publishedabstracts" w:date="2020-07-14T08:03:00Z">
        <w:r w:rsidR="00854ADF">
          <w:delText>-</w:delText>
        </w:r>
      </w:del>
      <w:ins w:id="1268" w:author="publishedabstracts" w:date="2020-07-14T08:03:00Z">
        <w:r>
          <w:t>–</w:t>
        </w:r>
      </w:ins>
      <w:r>
        <w:t>20.5 min</w:t>
      </w:r>
      <w:del w:id="1269" w:author="publishedabstracts" w:date="2020-07-14T08:03:00Z">
        <w:r w:rsidR="00854ADF">
          <w:delText>utes</w:delText>
        </w:r>
      </w:del>
      <w:r>
        <w:t xml:space="preserve"> for walk-away and 21.3</w:t>
      </w:r>
      <w:del w:id="1270" w:author="publishedabstracts" w:date="2020-07-14T08:03:00Z">
        <w:r w:rsidR="00854ADF">
          <w:delText>-</w:delText>
        </w:r>
      </w:del>
      <w:ins w:id="1271" w:author="publishedabstracts" w:date="2020-07-14T08:03:00Z">
        <w:r>
          <w:t>–</w:t>
        </w:r>
      </w:ins>
      <w:r>
        <w:t>22.0 min</w:t>
      </w:r>
      <w:del w:id="1272" w:author="publishedabstracts" w:date="2020-07-14T08:03:00Z">
        <w:r w:rsidR="00854ADF">
          <w:delText>utes</w:delText>
        </w:r>
      </w:del>
      <w:r>
        <w:t xml:space="preserve"> for TAT. Mean walk-away time comprised 38.0% (influenza positive) and 68.1% (influenza negative) of TAT for ID Now and 93.7% (influenza/RSV) for Liat. The ID Now parallel workflow resulted in medians of 5.9 min</w:t>
      </w:r>
      <w:del w:id="1273" w:author="publishedabstracts" w:date="2020-07-14T08:03:00Z">
        <w:r w:rsidR="00854ADF">
          <w:delText>utes</w:delText>
        </w:r>
      </w:del>
      <w:r>
        <w:t xml:space="preserve"> for staffing, 9.7 min</w:t>
      </w:r>
      <w:del w:id="1274" w:author="publishedabstracts" w:date="2020-07-14T08:03:00Z">
        <w:r w:rsidR="00854ADF">
          <w:delText>utes</w:delText>
        </w:r>
      </w:del>
      <w:r>
        <w:t xml:space="preserve"> for walk-away</w:t>
      </w:r>
      <w:del w:id="1275" w:author="publishedabstracts" w:date="2020-07-14T08:03:00Z">
        <w:r w:rsidR="00854ADF">
          <w:delText>,</w:delText>
        </w:r>
      </w:del>
      <w:r>
        <w:t xml:space="preserve"> and 15.6 min</w:t>
      </w:r>
      <w:del w:id="1276" w:author="publishedabstracts" w:date="2020-07-14T08:03:00Z">
        <w:r w:rsidR="00854ADF">
          <w:delText>utes</w:delText>
        </w:r>
      </w:del>
      <w:r>
        <w:t xml:space="preserve"> for TAT. Assuming prevalence of 20% influenza and 20% RSV, the ID Now sequential workflow resulted in medians of 9.4 min</w:t>
      </w:r>
      <w:del w:id="1277" w:author="publishedabstracts" w:date="2020-07-14T08:03:00Z">
        <w:r w:rsidR="00854ADF">
          <w:delText>utes</w:delText>
        </w:r>
      </w:del>
      <w:r>
        <w:t xml:space="preserve"> for staffing, 17.4 min</w:t>
      </w:r>
      <w:del w:id="1278" w:author="publishedabstracts" w:date="2020-07-14T08:03:00Z">
        <w:r w:rsidR="00854ADF">
          <w:delText>utes</w:delText>
        </w:r>
      </w:del>
      <w:r>
        <w:t xml:space="preserve"> for walk-away, and 27.1 min</w:t>
      </w:r>
      <w:del w:id="1279" w:author="publishedabstracts" w:date="2020-07-14T08:03:00Z">
        <w:r w:rsidR="00854ADF">
          <w:delText>utes</w:delText>
        </w:r>
      </w:del>
      <w:r>
        <w:t xml:space="preserve"> for TAT.Conclusions</w:t>
      </w:r>
      <w:del w:id="1280" w:author="publishedabstracts" w:date="2020-07-14T08:03:00Z">
        <w:r w:rsidR="00854ADF">
          <w:delText>:</w:delText>
        </w:r>
      </w:del>
      <w:r>
        <w:t xml:space="preserve"> The ID Now and Liat systems offer different workflow characteristics. Key considerations for implementation include value of both influenza and RSV results, clinical setting, staffing capacity, and instrument(s) placement</w:t>
      </w:r>
      <w:del w:id="1281" w:author="publishedabstracts" w:date="2020-07-14T08:03:00Z">
        <w:r w:rsidR="00854ADF">
          <w:delText>.</w:delText>
        </w:r>
      </w:del>
      <w:ins w:id="1282" w:author="publishedabstracts" w:date="2020-07-14T08:03:00Z">
        <w:r>
          <w:t>."</w:t>
        </w:r>
      </w:ins>
      <w:r>
        <w:tab/>
      </w:r>
      <w:r>
        <w:br w:type="page"/>
      </w:r>
      <w:commentRangeStart w:id="1283"/>
      <w:r>
        <w:t>24</w:t>
      </w:r>
      <w:commentRangeEnd w:id="1283"/>
      <w:r w:rsidR="00E91690">
        <w:rPr>
          <w:rStyle w:val="CommentReference"/>
        </w:rPr>
        <w:commentReference w:id="1283"/>
      </w:r>
      <w:r>
        <w:tab/>
      </w:r>
      <w:r>
        <w:br/>
        <w:t xml:space="preserve"> Preprint DOI: </w:t>
      </w:r>
      <w:r>
        <w:tab/>
        <w:t>10.1101/19008276</w:t>
      </w:r>
      <w:ins w:id="1284" w:author="Mate Palfy" w:date="2020-08-06T12:12:00Z">
        <w:r w:rsidR="00786E97">
          <w:tab/>
        </w:r>
        <w:r w:rsidR="00786E97">
          <w:br/>
        </w:r>
        <w:r w:rsidR="00786E97">
          <w:tab/>
          <w:t>1</w:t>
        </w:r>
      </w:ins>
      <w:r>
        <w:tab/>
      </w:r>
      <w:r>
        <w:br/>
        <w:t xml:space="preserve">  </w:t>
      </w:r>
      <w:r>
        <w:br/>
      </w:r>
      <w:r>
        <w:tab/>
        <w:t xml:space="preserve">Hyperosmolar solutions are widely used to treat raised intracranial pressure </w:t>
      </w:r>
      <w:del w:id="1285" w:author="publishedabstracts" w:date="2020-07-14T08:03:00Z">
        <w:r w:rsidR="00854ADF">
          <w:delText xml:space="preserve">(ICP) </w:delText>
        </w:r>
      </w:del>
      <w:r>
        <w:t>following severe traumatic brain injury</w:t>
      </w:r>
      <w:del w:id="1286" w:author="publishedabstracts" w:date="2020-07-14T08:03:00Z">
        <w:r w:rsidR="00854ADF">
          <w:delText xml:space="preserve"> (TBI).</w:delText>
        </w:r>
      </w:del>
      <w:ins w:id="1287" w:author="publishedabstracts" w:date="2020-07-14T08:03:00Z">
        <w:r>
          <w:t>.</w:t>
        </w:r>
      </w:ins>
      <w:r>
        <w:t xml:space="preserve"> Although mannitol has historically been the most frequently administered, hypertonic saline</w:t>
      </w:r>
      <w:del w:id="1288" w:author="publishedabstracts" w:date="2020-07-14T08:03:00Z">
        <w:r w:rsidR="00854ADF">
          <w:delText xml:space="preserve"> (HTS)</w:delText>
        </w:r>
      </w:del>
      <w:r>
        <w:t xml:space="preserve"> solutions are increasingly being used. However, definitive evidence regarding their comparative effectiveness is lacking. The Sugar or Salt </w:t>
      </w:r>
      <w:del w:id="1289" w:author="publishedabstracts" w:date="2020-07-14T08:03:00Z">
        <w:r w:rsidR="00854ADF">
          <w:delText xml:space="preserve">(SOS) </w:delText>
        </w:r>
      </w:del>
      <w:r>
        <w:t xml:space="preserve">Trial is a UK randomised, allocation concealed open label multicentre pragmatic trial designed to determine the clinical and cost-effectiveness of hypertonic saline </w:t>
      </w:r>
      <w:del w:id="1290" w:author="publishedabstracts" w:date="2020-07-14T08:03:00Z">
        <w:r w:rsidR="00854ADF">
          <w:delText xml:space="preserve">(HTS) </w:delText>
        </w:r>
      </w:del>
      <w:r>
        <w:t xml:space="preserve">compared with mannitol in the management of patients with severe </w:t>
      </w:r>
      <w:del w:id="1291" w:author="publishedabstracts" w:date="2020-07-14T08:03:00Z">
        <w:r w:rsidR="00854ADF">
          <w:delText>TBI.</w:delText>
        </w:r>
      </w:del>
      <w:ins w:id="1292" w:author="publishedabstracts" w:date="2020-07-14T08:03:00Z">
        <w:r>
          <w:t>traumatic brain injury.</w:t>
        </w:r>
      </w:ins>
      <w:r>
        <w:t xml:space="preserve"> Patients requiring intensive care unit admission and intracranial pressure </w:t>
      </w:r>
      <w:del w:id="1293" w:author="publishedabstracts" w:date="2020-07-14T08:03:00Z">
        <w:r w:rsidR="00854ADF">
          <w:delText xml:space="preserve">(ICP) </w:delText>
        </w:r>
      </w:del>
      <w:r>
        <w:t>monitoring post-</w:t>
      </w:r>
      <w:del w:id="1294" w:author="publishedabstracts" w:date="2020-07-14T08:03:00Z">
        <w:r w:rsidR="00854ADF">
          <w:delText>TBI</w:delText>
        </w:r>
      </w:del>
      <w:ins w:id="1295" w:author="publishedabstracts" w:date="2020-07-14T08:03:00Z">
        <w:r>
          <w:t>traumatic brain injury</w:t>
        </w:r>
      </w:ins>
      <w:r>
        <w:t xml:space="preserve"> will be allocated at random to receive equi-osmolar boluses of either mannitol or </w:t>
      </w:r>
      <w:del w:id="1296" w:author="publishedabstracts" w:date="2020-07-14T08:03:00Z">
        <w:r w:rsidR="00854ADF">
          <w:delText>HTS</w:delText>
        </w:r>
      </w:del>
      <w:ins w:id="1297" w:author="publishedabstracts" w:date="2020-07-14T08:03:00Z">
        <w:r>
          <w:t>hypertonic saline</w:t>
        </w:r>
      </w:ins>
      <w:r>
        <w:t xml:space="preserve"> following failure of routine first</w:t>
      </w:r>
      <w:ins w:id="1298" w:author="publishedabstracts" w:date="2020-07-14T08:03:00Z">
        <w:r>
          <w:t>-</w:t>
        </w:r>
      </w:ins>
      <w:r>
        <w:t xml:space="preserve">line measures to control </w:t>
      </w:r>
      <w:del w:id="1299" w:author="publishedabstracts" w:date="2020-07-14T08:03:00Z">
        <w:r w:rsidR="00854ADF">
          <w:delText>ICP.</w:delText>
        </w:r>
      </w:del>
      <w:ins w:id="1300" w:author="publishedabstracts" w:date="2020-07-14T08:03:00Z">
        <w:r>
          <w:t>intracranial pressure.</w:t>
        </w:r>
      </w:ins>
      <w:r>
        <w:t xml:space="preserve"> The primary outcome for the study will be the Extended Glasgow Outcome Scale </w:t>
      </w:r>
      <w:del w:id="1301" w:author="publishedabstracts" w:date="2020-07-14T08:03:00Z">
        <w:r w:rsidR="00854ADF">
          <w:delText xml:space="preserve">(GOS-E) </w:delText>
        </w:r>
      </w:del>
      <w:r>
        <w:t xml:space="preserve">assessed at </w:t>
      </w:r>
      <w:del w:id="1302" w:author="publishedabstracts" w:date="2020-07-14T08:03:00Z">
        <w:r w:rsidR="00854ADF">
          <w:delText>6</w:delText>
        </w:r>
      </w:del>
      <w:ins w:id="1303" w:author="publishedabstracts" w:date="2020-07-14T08:03:00Z">
        <w:r>
          <w:t>six</w:t>
        </w:r>
      </w:ins>
      <w:r>
        <w:t xml:space="preserve"> months after randomisation. Results will inform current clinical practice in the routine use of hyperosmolar therapy as well as assess the impact of potential side effects. Pre-planned longer term clinical and cost effectiveness analyses will further inform the use of these treatments.</w:t>
      </w:r>
      <w:r>
        <w:tab/>
      </w:r>
      <w:r>
        <w:br w:type="page"/>
        <w:t>25</w:t>
      </w:r>
      <w:r>
        <w:tab/>
      </w:r>
      <w:r>
        <w:br/>
        <w:t xml:space="preserve"> Preprint DOI: </w:t>
      </w:r>
      <w:r>
        <w:tab/>
      </w:r>
      <w:commentRangeStart w:id="1304"/>
      <w:r>
        <w:t>10.1101/19008300</w:t>
      </w:r>
      <w:commentRangeEnd w:id="1304"/>
      <w:ins w:id="1305" w:author="Mate Palfy" w:date="2020-08-06T12:12:00Z">
        <w:r w:rsidR="00786E97">
          <w:tab/>
        </w:r>
        <w:r w:rsidR="00786E97">
          <w:br/>
        </w:r>
        <w:r w:rsidR="00786E97">
          <w:tab/>
          <w:t>1</w:t>
        </w:r>
      </w:ins>
      <w:ins w:id="1306" w:author="Jessica Polka" w:date="2020-08-06T12:12:00Z">
        <w:r w:rsidR="00BD4AD4">
          <w:rPr>
            <w:rStyle w:val="CommentReference"/>
          </w:rPr>
          <w:commentReference w:id="1304"/>
        </w:r>
      </w:ins>
      <w:r>
        <w:tab/>
      </w:r>
      <w:r>
        <w:br/>
        <w:t xml:space="preserve">  </w:t>
      </w:r>
      <w:r>
        <w:br/>
      </w:r>
      <w:r>
        <w:tab/>
      </w:r>
      <w:ins w:id="1307" w:author="publishedabstracts" w:date="2020-07-14T08:03:00Z">
        <w:r>
          <w:t xml:space="preserve">"Purpose: </w:t>
        </w:r>
      </w:ins>
      <w:r>
        <w:t xml:space="preserve">Neurodevelopmental </w:t>
      </w:r>
      <w:del w:id="1308" w:author="publishedabstracts" w:date="2020-07-14T08:03:00Z">
        <w:r w:rsidR="00854ADF">
          <w:delText>phenotypes</w:delText>
        </w:r>
      </w:del>
      <w:ins w:id="1309" w:author="publishedabstracts" w:date="2020-07-14T08:03:00Z">
        <w:r>
          <w:t>disorders</w:t>
        </w:r>
      </w:ins>
      <w:r>
        <w:t xml:space="preserve"> represent </w:t>
      </w:r>
      <w:del w:id="1310" w:author="publishedabstracts" w:date="2020-07-14T08:03:00Z">
        <w:r w:rsidR="00854ADF">
          <w:delText>major indications</w:delText>
        </w:r>
      </w:del>
      <w:ins w:id="1311" w:author="publishedabstracts" w:date="2020-07-14T08:03:00Z">
        <w:r>
          <w:t>a frequent indication</w:t>
        </w:r>
      </w:ins>
      <w:r>
        <w:t xml:space="preserve"> for </w:t>
      </w:r>
      <w:del w:id="1312" w:author="publishedabstracts" w:date="2020-07-14T08:03:00Z">
        <w:r w:rsidR="00854ADF">
          <w:delText xml:space="preserve">children undergoing </w:delText>
        </w:r>
      </w:del>
      <w:r>
        <w:t xml:space="preserve">clinical exome </w:t>
      </w:r>
      <w:commentRangeStart w:id="1313"/>
      <w:r>
        <w:t>sequencing</w:t>
      </w:r>
      <w:commentRangeEnd w:id="1313"/>
      <w:r w:rsidR="00F12DF5">
        <w:rPr>
          <w:rStyle w:val="CommentReference"/>
        </w:rPr>
        <w:commentReference w:id="1313"/>
      </w:r>
      <w:r>
        <w:t xml:space="preserve">. </w:t>
      </w:r>
      <w:del w:id="1314" w:author="publishedabstracts" w:date="2020-07-14T08:03:00Z">
        <w:r w:rsidR="00854ADF">
          <w:delText>However, up to 50%</w:delText>
        </w:r>
      </w:del>
      <w:ins w:id="1315" w:author="publishedabstracts" w:date="2020-07-14T08:03:00Z">
        <w:r>
          <w:t>Fifty percent</w:t>
        </w:r>
      </w:ins>
      <w:r>
        <w:t xml:space="preserve"> of cases</w:t>
      </w:r>
      <w:ins w:id="1316" w:author="publishedabstracts" w:date="2020-07-14T08:03:00Z">
        <w:r>
          <w:t>, however,</w:t>
        </w:r>
      </w:ins>
      <w:r>
        <w:t xml:space="preserve"> remain undiagnosed even upon </w:t>
      </w:r>
      <w:del w:id="1317" w:author="publishedabstracts" w:date="2020-07-14T08:03:00Z">
        <w:r w:rsidR="00854ADF">
          <w:delText xml:space="preserve">periodic </w:delText>
        </w:r>
      </w:del>
      <w:r>
        <w:t xml:space="preserve">exome reanalysis. </w:t>
      </w:r>
      <w:ins w:id="1318" w:author="publishedabstracts" w:date="2020-07-14T08:03:00Z">
        <w:r>
          <w:t xml:space="preserve">Here we show </w:t>
        </w:r>
      </w:ins>
      <w:r>
        <w:t xml:space="preserve">RNA sequencing (RNA-seq) </w:t>
      </w:r>
      <w:commentRangeStart w:id="1319"/>
      <w:commentRangeStart w:id="1320"/>
      <w:del w:id="1321" w:author="publishedabstracts" w:date="2020-07-14T08:03:00Z">
        <w:r w:rsidR="00854ADF">
          <w:delText>can boost diagnostic yield in neuromuscular diseases</w:delText>
        </w:r>
      </w:del>
      <w:commentRangeEnd w:id="1319"/>
      <w:r w:rsidR="00941ABD">
        <w:rPr>
          <w:rStyle w:val="CommentReference"/>
        </w:rPr>
        <w:commentReference w:id="1319"/>
      </w:r>
      <w:del w:id="1322" w:author="publishedabstracts" w:date="2020-07-14T08:03:00Z">
        <w:r w:rsidR="00854ADF">
          <w:delText xml:space="preserve">, </w:delText>
        </w:r>
        <w:commentRangeStart w:id="1323"/>
        <w:r w:rsidR="00854ADF">
          <w:delText>but its utility in neurodevelopmental disorders is hampered out of concern for sourcing relevant tissue for RNA analysis.</w:delText>
        </w:r>
        <w:commentRangeEnd w:id="1323"/>
        <w:r w:rsidR="00854ADF">
          <w:delText xml:space="preserve"> </w:delText>
        </w:r>
      </w:del>
      <w:commentRangeEnd w:id="1320"/>
      <w:r w:rsidR="00941ABD">
        <w:rPr>
          <w:rStyle w:val="CommentReference"/>
        </w:rPr>
        <w:commentReference w:id="1323"/>
      </w:r>
      <w:r w:rsidR="007604AE">
        <w:rPr>
          <w:rStyle w:val="CommentReference"/>
        </w:rPr>
        <w:commentReference w:id="1320"/>
      </w:r>
      <w:del w:id="1324" w:author="publishedabstracts" w:date="2020-07-14T08:03:00Z">
        <w:r w:rsidR="00854ADF">
          <w:delText xml:space="preserve">Here we show </w:delText>
        </w:r>
      </w:del>
      <w:ins w:id="1325" w:author="publishedabstracts" w:date="2020-07-14T08:03:00Z">
        <w:r>
          <w:t xml:space="preserve">on </w:t>
        </w:r>
      </w:ins>
      <w:r>
        <w:t>human B</w:t>
      </w:r>
      <w:ins w:id="1326" w:author="publishedabstracts" w:date="2020-07-14T08:03:00Z">
        <w:r>
          <w:t>-</w:t>
        </w:r>
      </w:ins>
      <w:r>
        <w:t xml:space="preserve">lymphoblastoid cell lines (LCL) </w:t>
      </w:r>
      <w:commentRangeStart w:id="1327"/>
      <w:ins w:id="1328" w:author="publishedabstracts" w:date="2020-07-14T08:03:00Z">
        <w:r>
          <w:t xml:space="preserve">is highly suitable </w:t>
        </w:r>
      </w:ins>
      <w:commentRangeEnd w:id="1327"/>
      <w:r w:rsidR="00941ABD">
        <w:rPr>
          <w:rStyle w:val="CommentReference"/>
        </w:rPr>
        <w:commentReference w:id="1327"/>
      </w:r>
      <w:ins w:id="1329" w:author="publishedabstracts" w:date="2020-07-14T08:03:00Z">
        <w:r>
          <w:t xml:space="preserve">for neurodevelopmental Mendelian gene testing and demonstrate the utility of this approach in suspected cases of Cornelia de Lange syndrome (CdLS).    </w:t>
        </w:r>
        <w:commentRangeStart w:id="1330"/>
        <w:commentRangeStart w:id="1331"/>
        <w:r>
          <w:t>Methods: Genotype-Tissue Expression project transcriptome data for LCL, blood, and brain were assessed for neurodevelopmental Mendelian gene expression</w:t>
        </w:r>
      </w:ins>
      <w:commentRangeEnd w:id="1330"/>
      <w:r w:rsidR="00941ABD">
        <w:rPr>
          <w:rStyle w:val="CommentReference"/>
        </w:rPr>
        <w:commentReference w:id="1330"/>
      </w:r>
      <w:ins w:id="1332" w:author="publishedabstracts" w:date="2020-07-14T08:03:00Z">
        <w:r>
          <w:t xml:space="preserve">. Detection of abnormal splicing and pathogenic variants in these genes was performed with a novel RNA-seq diagnostic pipeline and using a validation CdLS-LCL cohort </w:t>
        </w:r>
        <w:commentRangeStart w:id="1333"/>
        <w:r>
          <w:t xml:space="preserve">(n = 10) </w:t>
        </w:r>
      </w:ins>
      <w:commentRangeEnd w:id="1333"/>
      <w:r w:rsidR="00514733">
        <w:rPr>
          <w:rStyle w:val="CommentReference"/>
        </w:rPr>
        <w:commentReference w:id="1333"/>
      </w:r>
      <w:ins w:id="1334" w:author="publishedabstracts" w:date="2020-07-14T08:03:00Z">
        <w:r>
          <w:t>and test cohort of patients who carry a clinical diagnosis of CdLS but negative genetic testing (</w:t>
        </w:r>
        <w:commentRangeStart w:id="1335"/>
        <w:r>
          <w:t xml:space="preserve">n = 5).    </w:t>
        </w:r>
      </w:ins>
      <w:commentRangeEnd w:id="1331"/>
      <w:commentRangeEnd w:id="1335"/>
      <w:r w:rsidR="00514733">
        <w:rPr>
          <w:rStyle w:val="CommentReference"/>
        </w:rPr>
        <w:commentReference w:id="1335"/>
      </w:r>
      <w:ins w:id="1336" w:author="publishedabstracts" w:date="2020-07-14T08:03:00Z">
        <w:r>
          <w:t xml:space="preserve">).    </w:t>
        </w:r>
      </w:ins>
      <w:r w:rsidR="00F12DF5">
        <w:rPr>
          <w:rStyle w:val="CommentReference"/>
        </w:rPr>
        <w:commentReference w:id="1331"/>
      </w:r>
      <w:ins w:id="1337" w:author="publishedabstracts" w:date="2020-07-14T08:03:00Z">
        <w:r>
          <w:t xml:space="preserve">Results: LCLs </w:t>
        </w:r>
      </w:ins>
      <w:r>
        <w:t xml:space="preserve">share </w:t>
      </w:r>
      <w:commentRangeStart w:id="1338"/>
      <w:del w:id="1339" w:author="publishedabstracts" w:date="2020-07-14T08:03:00Z">
        <w:r w:rsidR="00854ADF">
          <w:delText>the transcriptional repertoire</w:delText>
        </w:r>
      </w:del>
      <w:ins w:id="1340" w:author="publishedabstracts" w:date="2020-07-14T08:03:00Z">
        <w:r>
          <w:t>isoform diversity</w:t>
        </w:r>
      </w:ins>
      <w:r>
        <w:t xml:space="preserve"> </w:t>
      </w:r>
      <w:commentRangeEnd w:id="1338"/>
      <w:r w:rsidR="00941ABD">
        <w:rPr>
          <w:rStyle w:val="CommentReference"/>
        </w:rPr>
        <w:commentReference w:id="1338"/>
      </w:r>
      <w:r>
        <w:t xml:space="preserve">of brain tissue for a large subset of neurodevelopmental </w:t>
      </w:r>
      <w:del w:id="1341" w:author="publishedabstracts" w:date="2020-07-14T08:03:00Z">
        <w:r w:rsidR="00854ADF">
          <w:delText xml:space="preserve">Mendelian genes, </w:delText>
        </w:r>
        <w:commentRangeStart w:id="1342"/>
        <w:r w:rsidR="00854ADF">
          <w:delText>enabling testing of over 1000 genetic syndromes</w:delText>
        </w:r>
      </w:del>
      <w:commentRangeEnd w:id="1342"/>
      <w:r w:rsidR="00941ABD">
        <w:rPr>
          <w:rStyle w:val="CommentReference"/>
        </w:rPr>
        <w:commentReference w:id="1342"/>
      </w:r>
      <w:del w:id="1343" w:author="publishedabstracts" w:date="2020-07-14T08:03:00Z">
        <w:r w:rsidR="00854ADF">
          <w:delText xml:space="preserve">. LCLs also showed a </w:delText>
        </w:r>
      </w:del>
      <w:ins w:id="1344" w:author="publishedabstracts" w:date="2020-07-14T08:03:00Z">
        <w:r>
          <w:t xml:space="preserve">genes and express </w:t>
        </w:r>
      </w:ins>
      <w:r>
        <w:t xml:space="preserve">1.8-fold </w:t>
      </w:r>
      <w:del w:id="1345" w:author="publishedabstracts" w:date="2020-07-14T08:03:00Z">
        <w:r w:rsidR="00854ADF">
          <w:delText>increase in the number of genes causing neurodevelopmental phenotypes when</w:delText>
        </w:r>
      </w:del>
      <w:ins w:id="1346" w:author="publishedabstracts" w:date="2020-07-14T08:03:00Z">
        <w:r>
          <w:t>more of these genes</w:t>
        </w:r>
      </w:ins>
      <w:r>
        <w:t xml:space="preserve"> compared </w:t>
      </w:r>
      <w:del w:id="1347" w:author="publishedabstracts" w:date="2020-07-14T08:03:00Z">
        <w:r w:rsidR="00854ADF">
          <w:delText>to whole</w:delText>
        </w:r>
      </w:del>
      <w:ins w:id="1348" w:author="publishedabstracts" w:date="2020-07-14T08:03:00Z">
        <w:r>
          <w:t>with</w:t>
        </w:r>
      </w:ins>
      <w:r>
        <w:t xml:space="preserve"> blood (LCL, n = 1706; whole blood, n = 917</w:t>
      </w:r>
      <w:del w:id="1349" w:author="publishedabstracts" w:date="2020-07-14T08:03:00Z">
        <w:r w:rsidR="00854ADF">
          <w:delText xml:space="preserve">) </w:delText>
        </w:r>
        <w:commentRangeStart w:id="1350"/>
        <w:commentRangeStart w:id="1351"/>
        <w:r w:rsidR="00854ADF">
          <w:delText>indicating a more robust testing landscape</w:delText>
        </w:r>
        <w:commentRangeEnd w:id="1351"/>
        <w:r w:rsidR="00854ADF">
          <w:delText xml:space="preserve">. </w:delText>
        </w:r>
      </w:del>
      <w:commentRangeEnd w:id="1350"/>
      <w:r w:rsidR="00F45C30">
        <w:rPr>
          <w:rStyle w:val="CommentReference"/>
        </w:rPr>
        <w:commentReference w:id="1350"/>
      </w:r>
      <w:r w:rsidR="00A54083">
        <w:rPr>
          <w:rStyle w:val="CommentReference"/>
        </w:rPr>
        <w:commentReference w:id="1351"/>
      </w:r>
      <w:del w:id="1352" w:author="publishedabstracts" w:date="2020-07-14T08:03:00Z">
        <w:r w:rsidR="00854ADF">
          <w:delText xml:space="preserve">. We applied an RNA-seq diagnostic pipeline on LCLs from patients with Cornelia de Lange syndrome (CdLS), a rare multisystem neurodevelopment disorder and </w:delText>
        </w:r>
        <w:commentRangeStart w:id="1353"/>
        <w:r w:rsidR="00854ADF">
          <w:delText xml:space="preserve">found </w:delText>
        </w:r>
        <w:commentRangeStart w:id="1354"/>
        <w:r w:rsidR="00854ADF">
          <w:delText xml:space="preserve">100% sensitivity </w:delText>
        </w:r>
      </w:del>
      <w:commentRangeEnd w:id="1354"/>
      <w:r w:rsidR="00BD4AD4">
        <w:rPr>
          <w:rStyle w:val="CommentReference"/>
        </w:rPr>
        <w:commentReference w:id="1354"/>
      </w:r>
      <w:del w:id="1355" w:author="publishedabstracts" w:date="2020-07-14T08:03:00Z">
        <w:r w:rsidR="00854ADF">
          <w:delText xml:space="preserve">for detection of abnormal splicing </w:delText>
        </w:r>
      </w:del>
      <w:commentRangeEnd w:id="1353"/>
      <w:r w:rsidR="00514733">
        <w:rPr>
          <w:rStyle w:val="CommentReference"/>
        </w:rPr>
        <w:commentReference w:id="1353"/>
      </w:r>
      <w:del w:id="1356" w:author="publishedabstracts" w:date="2020-07-14T08:03:00Z">
        <w:r w:rsidR="00854ADF">
          <w:delText xml:space="preserve">and </w:delText>
        </w:r>
      </w:del>
      <w:ins w:id="1357" w:author="publishedabstracts" w:date="2020-07-14T08:03:00Z">
        <w:r>
          <w:t xml:space="preserve">). </w:t>
        </w:r>
        <w:commentRangeStart w:id="1358"/>
        <w:r>
          <w:t xml:space="preserve">This enables testing of more than </w:t>
        </w:r>
        <w:commentRangeStart w:id="1359"/>
        <w:r>
          <w:t>1000 genetic syndromes</w:t>
        </w:r>
        <w:commentRangeEnd w:id="1358"/>
        <w:r>
          <w:t xml:space="preserve">. </w:t>
        </w:r>
      </w:ins>
      <w:ins w:id="1360" w:author="Dey, Gautam" w:date="2020-08-06T12:10:00Z">
        <w:r w:rsidR="00F12DF5">
          <w:rPr>
            <w:rStyle w:val="CommentReference"/>
          </w:rPr>
          <w:commentReference w:id="1358"/>
        </w:r>
      </w:ins>
      <w:ins w:id="1361" w:author="publishedabstracts" w:date="2020-07-14T08:03:00Z">
        <w:r>
          <w:t xml:space="preserve">. </w:t>
        </w:r>
      </w:ins>
      <w:commentRangeEnd w:id="1359"/>
      <w:ins w:id="1362" w:author="Dey, Gautam" w:date="2020-08-06T12:10:00Z">
        <w:r w:rsidR="006C1DE3">
          <w:rPr>
            <w:rStyle w:val="CommentReference"/>
          </w:rPr>
          <w:commentReference w:id="1359"/>
        </w:r>
      </w:ins>
      <w:ins w:id="1363" w:author="publishedabstracts" w:date="2020-07-14T08:03:00Z">
        <w:r>
          <w:t xml:space="preserve">The RNA-seq pipeline had </w:t>
        </w:r>
      </w:ins>
      <w:r>
        <w:t xml:space="preserve">90% sensitivity for detecting </w:t>
      </w:r>
      <w:del w:id="1364" w:author="publishedabstracts" w:date="2020-07-14T08:03:00Z">
        <w:r w:rsidR="00854ADF">
          <w:delText xml:space="preserve">all </w:delText>
        </w:r>
      </w:del>
      <w:r>
        <w:t>pathogenic events</w:t>
      </w:r>
      <w:del w:id="1365" w:author="publishedabstracts" w:date="2020-07-14T08:03:00Z">
        <w:r w:rsidR="00854ADF">
          <w:delText>. Application of the pipeline on unsolved cases of CdLS</w:delText>
        </w:r>
      </w:del>
      <w:ins w:id="1366" w:author="publishedabstracts" w:date="2020-07-14T08:03:00Z">
        <w:r>
          <w:t xml:space="preserve"> and</w:t>
        </w:r>
      </w:ins>
      <w:r>
        <w:t xml:space="preserve"> revealed </w:t>
      </w:r>
      <w:commentRangeStart w:id="1367"/>
      <w:commentRangeStart w:id="1368"/>
      <w:ins w:id="1369" w:author="publishedabstracts" w:date="2020-07-14T08:03:00Z">
        <w:r>
          <w:t xml:space="preserve">novel diagnoses </w:t>
        </w:r>
      </w:ins>
      <w:commentRangeEnd w:id="1367"/>
      <w:r w:rsidR="00A54083">
        <w:rPr>
          <w:rStyle w:val="CommentReference"/>
        </w:rPr>
        <w:commentReference w:id="1367"/>
      </w:r>
      <w:ins w:id="1370" w:author="publishedabstracts" w:date="2020-07-14T08:03:00Z">
        <w:r>
          <w:t xml:space="preserve">such as </w:t>
        </w:r>
      </w:ins>
      <w:r>
        <w:t xml:space="preserve">abnormal </w:t>
      </w:r>
      <w:commentRangeStart w:id="1371"/>
      <w:del w:id="1372" w:author="publishedabstracts" w:date="2020-07-14T08:03:00Z">
        <w:r w:rsidR="00854ADF">
          <w:delText>splicing</w:delText>
        </w:r>
      </w:del>
      <w:ins w:id="1373" w:author="publishedabstracts" w:date="2020-07-14T08:03:00Z">
        <w:r>
          <w:t>splice products in NIPBL</w:t>
        </w:r>
      </w:ins>
      <w:commentRangeEnd w:id="1371"/>
      <w:r w:rsidR="00F45C30">
        <w:rPr>
          <w:rStyle w:val="CommentReference"/>
        </w:rPr>
        <w:commentReference w:id="1371"/>
      </w:r>
      <w:r>
        <w:t xml:space="preserve"> and pathogenic coding variants in </w:t>
      </w:r>
      <w:del w:id="1374" w:author="publishedabstracts" w:date="2020-07-14T08:03:00Z">
        <w:r w:rsidR="00854ADF">
          <w:delText>NIPBL</w:delText>
        </w:r>
      </w:del>
      <w:ins w:id="1375" w:author="publishedabstracts" w:date="2020-07-14T08:03:00Z">
        <w:r>
          <w:t>BRD4</w:t>
        </w:r>
      </w:ins>
      <w:r>
        <w:t xml:space="preserve"> </w:t>
      </w:r>
      <w:commentRangeEnd w:id="1368"/>
      <w:r w:rsidR="006C57DE">
        <w:rPr>
          <w:rStyle w:val="CommentReference"/>
        </w:rPr>
        <w:commentReference w:id="1368"/>
      </w:r>
      <w:r>
        <w:t xml:space="preserve">and </w:t>
      </w:r>
      <w:commentRangeStart w:id="1376"/>
      <w:del w:id="1377" w:author="publishedabstracts" w:date="2020-07-14T08:03:00Z">
        <w:r w:rsidR="00854ADF">
          <w:delText>BRD4. This work demonstrates that</w:delText>
        </w:r>
      </w:del>
      <w:ins w:id="1378" w:author="publishedabstracts" w:date="2020-07-14T08:03:00Z">
        <w:r>
          <w:t>ANKRD11</w:t>
        </w:r>
        <w:commentRangeEnd w:id="1376"/>
        <w:r>
          <w:t xml:space="preserve">.    </w:t>
        </w:r>
      </w:ins>
      <w:r w:rsidR="00B70A71">
        <w:rPr>
          <w:rStyle w:val="CommentReference"/>
        </w:rPr>
        <w:commentReference w:id="1376"/>
      </w:r>
      <w:ins w:id="1379" w:author="publishedabstracts" w:date="2020-07-14T08:03:00Z">
        <w:r>
          <w:t>.    Conclusion:</w:t>
        </w:r>
      </w:ins>
      <w:r>
        <w:t xml:space="preserve"> The LCL transcriptome enables </w:t>
      </w:r>
      <w:del w:id="1380" w:author="publishedabstracts" w:date="2020-07-14T08:03:00Z">
        <w:r w:rsidR="00854ADF">
          <w:delText>broad,</w:delText>
        </w:r>
      </w:del>
      <w:commentRangeStart w:id="1381"/>
      <w:ins w:id="1382" w:author="publishedabstracts" w:date="2020-07-14T08:03:00Z">
        <w:r>
          <w:t>robust</w:t>
        </w:r>
      </w:ins>
      <w:r>
        <w:t xml:space="preserve"> </w:t>
      </w:r>
      <w:commentRangeEnd w:id="1381"/>
      <w:r w:rsidR="00A54083">
        <w:rPr>
          <w:rStyle w:val="CommentReference"/>
        </w:rPr>
        <w:commentReference w:id="1381"/>
      </w:r>
      <w:r>
        <w:t xml:space="preserve">frontline </w:t>
      </w:r>
      <w:ins w:id="1383" w:author="publishedabstracts" w:date="2020-07-14T08:03:00Z">
        <w:r>
          <w:t>and/</w:t>
        </w:r>
      </w:ins>
      <w:r>
        <w:t>or reflexive</w:t>
      </w:r>
      <w:del w:id="1384" w:author="publishedabstracts" w:date="2020-07-14T08:03:00Z">
        <w:r w:rsidR="00854ADF">
          <w:delText>,</w:delText>
        </w:r>
      </w:del>
      <w:r>
        <w:t xml:space="preserve"> diagnostic testing for neurodevelopmental disorders</w:t>
      </w:r>
      <w:del w:id="1385" w:author="publishedabstracts" w:date="2020-07-14T08:03:00Z">
        <w:r w:rsidR="00854ADF">
          <w:delText>.</w:delText>
        </w:r>
      </w:del>
      <w:ins w:id="1386" w:author="publishedabstracts" w:date="2020-07-14T08:03:00Z">
        <w:r>
          <w:t>."</w:t>
        </w:r>
      </w:ins>
      <w:r>
        <w:tab/>
      </w:r>
      <w:r>
        <w:br w:type="page"/>
      </w:r>
      <w:commentRangeStart w:id="1387"/>
      <w:r>
        <w:t>26</w:t>
      </w:r>
      <w:commentRangeEnd w:id="1387"/>
      <w:r w:rsidR="00A15366">
        <w:rPr>
          <w:rStyle w:val="CommentReference"/>
        </w:rPr>
        <w:commentReference w:id="1387"/>
      </w:r>
      <w:r>
        <w:tab/>
      </w:r>
      <w:r>
        <w:br/>
        <w:t xml:space="preserve"> Preprint DOI: </w:t>
      </w:r>
      <w:r>
        <w:tab/>
        <w:t>10.1101/19008342</w:t>
      </w:r>
      <w:ins w:id="1388" w:author="Mate Palfy" w:date="2020-08-06T12:12:00Z">
        <w:r w:rsidR="00786E97">
          <w:tab/>
        </w:r>
        <w:r w:rsidR="00786E97">
          <w:br/>
        </w:r>
        <w:r w:rsidR="00786E97">
          <w:tab/>
          <w:t>1</w:t>
        </w:r>
      </w:ins>
      <w:r>
        <w:tab/>
      </w:r>
      <w:r>
        <w:br/>
        <w:t xml:space="preserve">  </w:t>
      </w:r>
      <w:r>
        <w:br/>
      </w:r>
      <w:r>
        <w:tab/>
        <w:t>In a case</w:t>
      </w:r>
      <w:del w:id="1389" w:author="publishedabstracts" w:date="2020-07-14T08:03:00Z">
        <w:r w:rsidR="00854ADF">
          <w:delText>-</w:delText>
        </w:r>
      </w:del>
      <w:ins w:id="1390" w:author="publishedabstracts" w:date="2020-07-14T08:03:00Z">
        <w:r>
          <w:t>–</w:t>
        </w:r>
      </w:ins>
      <w:r>
        <w:t xml:space="preserve">control study of patients with </w:t>
      </w:r>
      <w:del w:id="1391" w:author="publishedabstracts" w:date="2020-07-14T08:03:00Z">
        <w:r w:rsidR="00854ADF">
          <w:delText>C.</w:delText>
        </w:r>
      </w:del>
      <w:ins w:id="1392" w:author="publishedabstracts" w:date="2020-07-14T08:03:00Z">
        <w:r>
          <w:t>Clostridium</w:t>
        </w:r>
      </w:ins>
      <w:r>
        <w:t xml:space="preserve"> difficile infection</w:t>
      </w:r>
      <w:ins w:id="1393" w:author="publishedabstracts" w:date="2020-07-14T08:03:00Z">
        <w:r>
          <w:t>,</w:t>
        </w:r>
      </w:ins>
      <w:r>
        <w:t xml:space="preserve"> we found no statistically significant association between the presence of trehalose utilization variants in infecting C. difficile strains and development of severe infection</w:t>
      </w:r>
      <w:ins w:id="1394" w:author="publishedabstracts" w:date="2020-07-14T08:03:00Z">
        <w:r>
          <w:t xml:space="preserve"> outcome</w:t>
        </w:r>
      </w:ins>
      <w:r>
        <w:t>. These results do not support trehalose utilization conferring enhanced virulence in the context of human C. difficile infections.</w:t>
      </w:r>
      <w:r>
        <w:tab/>
      </w:r>
      <w:r>
        <w:br w:type="page"/>
        <w:t>27</w:t>
      </w:r>
      <w:r>
        <w:tab/>
      </w:r>
      <w:r>
        <w:br/>
        <w:t xml:space="preserve"> Preprint DOI: </w:t>
      </w:r>
      <w:r>
        <w:tab/>
        <w:t>10.1101/19008367</w:t>
      </w:r>
      <w:r>
        <w:tab/>
      </w:r>
      <w:r>
        <w:br/>
      </w:r>
      <w:ins w:id="1395" w:author="Mate Palfy" w:date="2020-08-06T12:12:00Z">
        <w:r w:rsidR="00786E97">
          <w:tab/>
          <w:t>1</w:t>
        </w:r>
        <w:r w:rsidR="00786E97">
          <w:tab/>
        </w:r>
        <w:r w:rsidR="00786E97">
          <w:br/>
        </w:r>
      </w:ins>
      <w:r>
        <w:t xml:space="preserve">  </w:t>
      </w:r>
      <w:r>
        <w:br/>
      </w:r>
      <w:r>
        <w:tab/>
      </w:r>
      <w:del w:id="1396" w:author="publishedabstracts" w:date="2020-07-14T08:03:00Z">
        <w:r w:rsidR="00854ADF">
          <w:delText>Importance:</w:delText>
        </w:r>
      </w:del>
      <w:ins w:id="1397" w:author="publishedabstracts" w:date="2020-07-14T08:03:00Z">
        <w:r>
          <w:t>"Background.:</w:t>
        </w:r>
      </w:ins>
      <w:r>
        <w:t xml:space="preserve"> Current approaches for early identification of individuals at high risk for autism spectrum disorder (ASD) in the general population are limited, </w:t>
      </w:r>
      <w:del w:id="1398" w:author="publishedabstracts" w:date="2020-07-14T08:03:00Z">
        <w:r w:rsidR="00854ADF">
          <w:delText>where</w:delText>
        </w:r>
      </w:del>
      <w:ins w:id="1399" w:author="publishedabstracts" w:date="2020-07-14T08:03:00Z">
        <w:r>
          <w:t>and</w:t>
        </w:r>
      </w:ins>
      <w:r>
        <w:t xml:space="preserve"> most ASD patients are not identified until after the age of 4. This is despite substantial evidence suggesting that early diagnosis and intervention improves developmental course and outcome. </w:t>
      </w:r>
      <w:del w:id="1400" w:author="publishedabstracts" w:date="2020-07-14T08:03:00Z">
        <w:r w:rsidR="00854ADF">
          <w:delText xml:space="preserve">Objective: Develop a </w:delText>
        </w:r>
      </w:del>
      <w:commentRangeStart w:id="1401"/>
      <w:ins w:id="1402" w:author="publishedabstracts" w:date="2020-07-14T08:03:00Z">
        <w:r>
          <w:t xml:space="preserve">The aim of the current study was to test the ability of </w:t>
        </w:r>
      </w:ins>
      <w:commentRangeEnd w:id="1401"/>
      <w:r w:rsidR="00F45C30">
        <w:rPr>
          <w:rStyle w:val="CommentReference"/>
        </w:rPr>
        <w:commentReference w:id="1401"/>
      </w:r>
      <w:r>
        <w:t xml:space="preserve">machine learning (ML) </w:t>
      </w:r>
      <w:del w:id="1403" w:author="publishedabstracts" w:date="2020-07-14T08:03:00Z">
        <w:r w:rsidR="00854ADF">
          <w:delText xml:space="preserve">method predicting the diagnosis of </w:delText>
        </w:r>
      </w:del>
      <w:ins w:id="1404" w:author="publishedabstracts" w:date="2020-07-14T08:03:00Z">
        <w:r>
          <w:t xml:space="preserve">models applied to electronic medical records (EMRs) to predict </w:t>
        </w:r>
      </w:ins>
      <w:r>
        <w:t xml:space="preserve">ASD </w:t>
      </w:r>
      <w:ins w:id="1405" w:author="publishedabstracts" w:date="2020-07-14T08:03:00Z">
        <w:r>
          <w:t xml:space="preserve">early </w:t>
        </w:r>
      </w:ins>
      <w:r>
        <w:t xml:space="preserve">in </w:t>
      </w:r>
      <w:del w:id="1406" w:author="publishedabstracts" w:date="2020-07-14T08:03:00Z">
        <w:r w:rsidR="00854ADF">
          <w:delText>offspring</w:delText>
        </w:r>
      </w:del>
      <w:ins w:id="1407" w:author="publishedabstracts" w:date="2020-07-14T08:03:00Z">
        <w:r>
          <w:t>life,</w:t>
        </w:r>
      </w:ins>
      <w:r>
        <w:t xml:space="preserve"> in a general population sample</w:t>
      </w:r>
      <w:del w:id="1408" w:author="publishedabstracts" w:date="2020-07-14T08:03:00Z">
        <w:r w:rsidR="00854ADF">
          <w:delText xml:space="preserve">, </w:delText>
        </w:r>
        <w:commentRangeStart w:id="1409"/>
        <w:r w:rsidR="00854ADF">
          <w:delText>using parental electronic medical records (EMR) available before childbirth</w:delText>
        </w:r>
      </w:del>
      <w:commentRangeEnd w:id="1409"/>
      <w:r w:rsidR="00C827B6">
        <w:rPr>
          <w:rStyle w:val="CommentReference"/>
        </w:rPr>
        <w:commentReference w:id="1409"/>
      </w:r>
      <w:del w:id="1410" w:author="publishedabstracts" w:date="2020-07-14T08:03:00Z">
        <w:r w:rsidR="00854ADF">
          <w:delText xml:space="preserve"> Design: Prognostic study of </w:delText>
        </w:r>
      </w:del>
      <w:ins w:id="1411" w:author="publishedabstracts" w:date="2020-07-14T08:03:00Z">
        <w:r>
          <w:t xml:space="preserve">.    Methods.: We used </w:t>
        </w:r>
      </w:ins>
      <w:r>
        <w:t xml:space="preserve">EMR data </w:t>
      </w:r>
      <w:del w:id="1412" w:author="publishedabstracts" w:date="2020-07-14T08:03:00Z">
        <w:r w:rsidR="00854ADF">
          <w:delText>within</w:delText>
        </w:r>
      </w:del>
      <w:ins w:id="1413" w:author="publishedabstracts" w:date="2020-07-14T08:03:00Z">
        <w:r>
          <w:t>from</w:t>
        </w:r>
      </w:ins>
      <w:r>
        <w:t xml:space="preserve"> a single Israeli Health Maintenance Organization, </w:t>
      </w:r>
      <w:ins w:id="1414" w:author="publishedabstracts" w:date="2020-07-14T08:03:00Z">
        <w:r>
          <w:t xml:space="preserve">including EMR information </w:t>
        </w:r>
      </w:ins>
      <w:r>
        <w:t xml:space="preserve">for </w:t>
      </w:r>
      <w:del w:id="1415" w:author="publishedabstracts" w:date="2020-07-14T08:03:00Z">
        <w:r w:rsidR="00854ADF">
          <w:delText xml:space="preserve">the </w:delText>
        </w:r>
      </w:del>
      <w:r>
        <w:t>parents of 1,397 ASD children (ICD-9/10</w:t>
      </w:r>
      <w:del w:id="1416" w:author="publishedabstracts" w:date="2020-07-14T08:03:00Z">
        <w:r w:rsidR="00854ADF">
          <w:delText>),</w:delText>
        </w:r>
      </w:del>
      <w:ins w:id="1417" w:author="publishedabstracts" w:date="2020-07-14T08:03:00Z">
        <w:r>
          <w:t>)</w:t>
        </w:r>
      </w:ins>
      <w:r>
        <w:t xml:space="preserve"> and 94,741 non-ASD children born between January 1st, 1997 </w:t>
      </w:r>
      <w:del w:id="1418" w:author="publishedabstracts" w:date="2020-07-14T08:03:00Z">
        <w:r w:rsidR="00854ADF">
          <w:delText>through</w:delText>
        </w:r>
      </w:del>
      <w:ins w:id="1419" w:author="publishedabstracts" w:date="2020-07-14T08:03:00Z">
        <w:r>
          <w:t>and</w:t>
        </w:r>
      </w:ins>
      <w:r>
        <w:t xml:space="preserve"> December 31st, 2008. </w:t>
      </w:r>
      <w:del w:id="1420" w:author="publishedabstracts" w:date="2020-07-14T08:03:00Z">
        <w:r w:rsidR="00854ADF">
          <w:delText xml:space="preserve">The complete EMR record of the parents was used to develop various ML models to predict the risk of having a child with ASD. Main outcomes and measures: </w:delText>
        </w:r>
      </w:del>
      <w:r>
        <w:t xml:space="preserve">Routinely available parental sociodemographic information, </w:t>
      </w:r>
      <w:ins w:id="1421" w:author="publishedabstracts" w:date="2020-07-14T08:03:00Z">
        <w:r>
          <w:t xml:space="preserve">parental </w:t>
        </w:r>
      </w:ins>
      <w:r>
        <w:t>medical histories</w:t>
      </w:r>
      <w:ins w:id="1422" w:author="publishedabstracts" w:date="2020-07-14T08:03:00Z">
        <w:r>
          <w:t>,</w:t>
        </w:r>
      </w:ins>
      <w:r>
        <w:t xml:space="preserve"> and prescribed medications data </w:t>
      </w:r>
      <w:del w:id="1423" w:author="publishedabstracts" w:date="2020-07-14T08:03:00Z">
        <w:r w:rsidR="00854ADF">
          <w:delText xml:space="preserve">until offspring's birth </w:delText>
        </w:r>
      </w:del>
      <w:r>
        <w:t xml:space="preserve">were used to generate features to train various </w:t>
      </w:r>
      <w:del w:id="1424" w:author="publishedabstracts" w:date="2020-07-14T08:03:00Z">
        <w:r w:rsidR="00854ADF">
          <w:delText>machine learning</w:delText>
        </w:r>
      </w:del>
      <w:ins w:id="1425" w:author="publishedabstracts" w:date="2020-07-14T08:03:00Z">
        <w:r>
          <w:t>ML</w:t>
        </w:r>
      </w:ins>
      <w:r>
        <w:t xml:space="preserve"> algorithms, including multivariate logistic regression, artificial neural networks, and random forest. Prediction performance was evaluated with 10-fold cross</w:t>
      </w:r>
      <w:ins w:id="1426" w:author="publishedabstracts" w:date="2020-07-14T08:03:00Z">
        <w:r>
          <w:t>-</w:t>
        </w:r>
      </w:ins>
      <w:r>
        <w:t>validation</w:t>
      </w:r>
      <w:del w:id="1427" w:author="publishedabstracts" w:date="2020-07-14T08:03:00Z">
        <w:r w:rsidR="00854ADF">
          <w:delText>,</w:delText>
        </w:r>
      </w:del>
      <w:r>
        <w:t xml:space="preserve"> by computing </w:t>
      </w:r>
      <w:commentRangeStart w:id="1428"/>
      <w:ins w:id="1429" w:author="publishedabstracts" w:date="2020-07-14T08:03:00Z">
        <w:r>
          <w:t xml:space="preserve">the area under the receiver operating characteristic curve (AUC; </w:t>
        </w:r>
      </w:ins>
      <w:commentRangeEnd w:id="1428"/>
      <w:r w:rsidR="00335AA4">
        <w:rPr>
          <w:rStyle w:val="CommentReference"/>
        </w:rPr>
        <w:commentReference w:id="1428"/>
      </w:r>
      <w:r>
        <w:t>C</w:t>
      </w:r>
      <w:ins w:id="1430" w:author="publishedabstracts" w:date="2020-07-14T08:03:00Z">
        <w:r>
          <w:t>-</w:t>
        </w:r>
      </w:ins>
      <w:r>
        <w:t>statistic</w:t>
      </w:r>
      <w:del w:id="1431" w:author="publishedabstracts" w:date="2020-07-14T08:03:00Z">
        <w:r w:rsidR="00854ADF">
          <w:delText>s</w:delText>
        </w:r>
      </w:del>
      <w:ins w:id="1432" w:author="publishedabstracts" w:date="2020-07-14T08:03:00Z">
        <w:r>
          <w:t>)</w:t>
        </w:r>
      </w:ins>
      <w:r>
        <w:t>, sensitivity, specificity, accuracy, false positive rate, and precision (positive predictive value</w:t>
      </w:r>
      <w:del w:id="1433" w:author="publishedabstracts" w:date="2020-07-14T08:03:00Z">
        <w:r w:rsidR="00854ADF">
          <w:delText xml:space="preserve">, </w:delText>
        </w:r>
      </w:del>
      <w:ins w:id="1434" w:author="publishedabstracts" w:date="2020-07-14T08:03:00Z">
        <w:r>
          <w:t xml:space="preserve"> [</w:t>
        </w:r>
      </w:ins>
      <w:r>
        <w:t>PPV</w:t>
      </w:r>
      <w:del w:id="1435" w:author="publishedabstracts" w:date="2020-07-14T08:03:00Z">
        <w:r w:rsidR="00854ADF">
          <w:delText>).</w:delText>
        </w:r>
      </w:del>
      <w:ins w:id="1436" w:author="publishedabstracts" w:date="2020-07-14T08:03:00Z">
        <w:r>
          <w:t xml:space="preserve">]).   </w:t>
        </w:r>
      </w:ins>
      <w:r>
        <w:t xml:space="preserve"> Results</w:t>
      </w:r>
      <w:del w:id="1437" w:author="publishedabstracts" w:date="2020-07-14T08:03:00Z">
        <w:r w:rsidR="00854ADF">
          <w:delText>:</w:delText>
        </w:r>
      </w:del>
      <w:ins w:id="1438" w:author="publishedabstracts" w:date="2020-07-14T08:03:00Z">
        <w:r>
          <w:t>.:</w:t>
        </w:r>
      </w:ins>
      <w:r>
        <w:t xml:space="preserve"> All ML models tested had similar performance</w:t>
      </w:r>
      <w:del w:id="1439" w:author="publishedabstracts" w:date="2020-07-14T08:03:00Z">
        <w:r w:rsidR="00854ADF">
          <w:delText>, achieving an</w:delText>
        </w:r>
      </w:del>
      <w:ins w:id="1440" w:author="publishedabstracts" w:date="2020-07-14T08:03:00Z">
        <w:r>
          <w:t xml:space="preserve">. </w:t>
        </w:r>
        <w:commentRangeStart w:id="1441"/>
        <w:r>
          <w:t>The</w:t>
        </w:r>
      </w:ins>
      <w:r>
        <w:t xml:space="preserve"> average </w:t>
      </w:r>
      <w:ins w:id="1442" w:author="publishedabstracts" w:date="2020-07-14T08:03:00Z">
        <w:r>
          <w:t xml:space="preserve">performance across all models had </w:t>
        </w:r>
      </w:ins>
      <w:r>
        <w:t>C</w:t>
      </w:r>
      <w:ins w:id="1443" w:author="publishedabstracts" w:date="2020-07-14T08:03:00Z">
        <w:r>
          <w:t>-</w:t>
        </w:r>
      </w:ins>
      <w:r>
        <w:t>statistic</w:t>
      </w:r>
      <w:del w:id="1444" w:author="publishedabstracts" w:date="2020-07-14T08:03:00Z">
        <w:r w:rsidR="00854ADF">
          <w:delText>s</w:delText>
        </w:r>
      </w:del>
      <w:r>
        <w:t xml:space="preserve"> </w:t>
      </w:r>
      <w:commentRangeStart w:id="1445"/>
      <w:r>
        <w:t>of 0.70</w:t>
      </w:r>
      <w:ins w:id="1446" w:author="publishedabstracts" w:date="2020-07-14T08:03:00Z">
        <w:r>
          <w:t>9</w:t>
        </w:r>
      </w:ins>
      <w:commentRangeEnd w:id="1445"/>
      <w:r w:rsidR="00335AA4">
        <w:rPr>
          <w:rStyle w:val="CommentReference"/>
        </w:rPr>
        <w:commentReference w:id="1445"/>
      </w:r>
      <w:r>
        <w:t xml:space="preserve">, sensitivity of </w:t>
      </w:r>
      <w:commentRangeStart w:id="1447"/>
      <w:commentRangeStart w:id="1448"/>
      <w:del w:id="1449" w:author="publishedabstracts" w:date="2020-07-14T08:03:00Z">
        <w:r w:rsidR="00854ADF">
          <w:delText>28.</w:delText>
        </w:r>
        <w:commentRangeStart w:id="1450"/>
        <w:r w:rsidR="00854ADF">
          <w:delText>63</w:delText>
        </w:r>
      </w:del>
      <w:ins w:id="1451" w:author="publishedabstracts" w:date="2020-07-14T08:03:00Z">
        <w:r>
          <w:t>29.93</w:t>
        </w:r>
      </w:ins>
      <w:commentRangeEnd w:id="1448"/>
      <w:commentRangeEnd w:id="1450"/>
      <w:ins w:id="1452" w:author="Mate Palfy" w:date="2020-08-06T12:12:00Z">
        <w:r w:rsidR="00786E97">
          <w:t xml:space="preserve">%, </w:t>
        </w:r>
      </w:ins>
      <w:commentRangeEnd w:id="1447"/>
      <w:ins w:id="1453" w:author="Jessica Polka" w:date="2020-08-06T12:12:00Z">
        <w:r w:rsidR="00C574E9">
          <w:rPr>
            <w:rStyle w:val="CommentReference"/>
          </w:rPr>
          <w:commentReference w:id="1447"/>
        </w:r>
      </w:ins>
      <w:r w:rsidR="00335AA4">
        <w:rPr>
          <w:rStyle w:val="CommentReference"/>
        </w:rPr>
        <w:commentReference w:id="1448"/>
      </w:r>
      <w:r w:rsidR="00BD4AD4">
        <w:rPr>
          <w:rStyle w:val="CommentReference"/>
        </w:rPr>
        <w:commentReference w:id="1450"/>
      </w:r>
      <w:del w:id="1454" w:author="Mate Palfy" w:date="2020-08-06T12:12:00Z">
        <w:r>
          <w:delText xml:space="preserve">%, </w:delText>
        </w:r>
      </w:del>
      <w:commentRangeStart w:id="1455"/>
      <w:r>
        <w:t xml:space="preserve">specificity of </w:t>
      </w:r>
      <w:commentRangeStart w:id="1456"/>
      <w:commentRangeStart w:id="1457"/>
      <w:r>
        <w:t>98.</w:t>
      </w:r>
      <w:del w:id="1458" w:author="publishedabstracts" w:date="2020-07-14T08:03:00Z">
        <w:r w:rsidR="00854ADF">
          <w:delText>62</w:delText>
        </w:r>
      </w:del>
      <w:ins w:id="1459" w:author="publishedabstracts" w:date="2020-07-14T08:03:00Z">
        <w:r>
          <w:t>18</w:t>
        </w:r>
      </w:ins>
      <w:commentRangeEnd w:id="1456"/>
      <w:commentRangeEnd w:id="1457"/>
      <w:ins w:id="1460" w:author="Mate Palfy" w:date="2020-08-06T12:12:00Z">
        <w:r w:rsidR="00786E97">
          <w:t xml:space="preserve">%, </w:t>
        </w:r>
      </w:ins>
      <w:commentRangeEnd w:id="1455"/>
      <w:ins w:id="1461" w:author="Jessica Polka" w:date="2020-08-06T12:12:00Z">
        <w:r w:rsidR="00C574E9">
          <w:rPr>
            <w:rStyle w:val="CommentReference"/>
          </w:rPr>
          <w:commentReference w:id="1455"/>
        </w:r>
      </w:ins>
      <w:r w:rsidR="00335AA4">
        <w:rPr>
          <w:rStyle w:val="CommentReference"/>
        </w:rPr>
        <w:commentReference w:id="1456"/>
      </w:r>
      <w:r w:rsidR="00BD4AD4">
        <w:rPr>
          <w:rStyle w:val="CommentReference"/>
        </w:rPr>
        <w:commentReference w:id="1457"/>
      </w:r>
      <w:del w:id="1462" w:author="Mate Palfy" w:date="2020-08-06T12:12:00Z">
        <w:r>
          <w:delText xml:space="preserve">%, </w:delText>
        </w:r>
      </w:del>
      <w:commentRangeStart w:id="1463"/>
      <w:r>
        <w:t xml:space="preserve">accuracy of </w:t>
      </w:r>
      <w:commentRangeStart w:id="1464"/>
      <w:del w:id="1465" w:author="publishedabstracts" w:date="2020-07-14T08:03:00Z">
        <w:r w:rsidR="00854ADF">
          <w:delText>96.</w:delText>
        </w:r>
        <w:commentRangeStart w:id="1466"/>
        <w:r w:rsidR="00854ADF">
          <w:delText>05</w:delText>
        </w:r>
      </w:del>
      <w:ins w:id="1467" w:author="publishedabstracts" w:date="2020-07-14T08:03:00Z">
        <w:r>
          <w:t>95.62</w:t>
        </w:r>
      </w:ins>
      <w:commentRangeEnd w:id="1463"/>
      <w:commentRangeEnd w:id="1466"/>
      <w:ins w:id="1468" w:author="Mate Palfy" w:date="2020-08-06T12:12:00Z">
        <w:r w:rsidR="00786E97">
          <w:t xml:space="preserve">%, </w:t>
        </w:r>
      </w:ins>
      <w:commentRangeEnd w:id="1464"/>
      <w:ins w:id="1469" w:author="Jessica Polka" w:date="2020-08-06T12:12:00Z">
        <w:r w:rsidR="00C574E9">
          <w:rPr>
            <w:rStyle w:val="CommentReference"/>
          </w:rPr>
          <w:commentReference w:id="1464"/>
        </w:r>
      </w:ins>
      <w:r w:rsidR="00335AA4">
        <w:rPr>
          <w:rStyle w:val="CommentReference"/>
        </w:rPr>
        <w:commentReference w:id="1463"/>
      </w:r>
      <w:r w:rsidR="00BD4AD4">
        <w:rPr>
          <w:rStyle w:val="CommentReference"/>
        </w:rPr>
        <w:commentReference w:id="1466"/>
      </w:r>
      <w:del w:id="1470" w:author="Mate Palfy" w:date="2020-08-06T12:12:00Z">
        <w:r>
          <w:delText xml:space="preserve">%, </w:delText>
        </w:r>
      </w:del>
      <w:commentRangeStart w:id="1471"/>
      <w:r>
        <w:t>false positive rate of 1.</w:t>
      </w:r>
      <w:commentRangeStart w:id="1472"/>
      <w:del w:id="1473" w:author="publishedabstracts" w:date="2020-07-14T08:03:00Z">
        <w:r w:rsidR="00854ADF">
          <w:delText>37</w:delText>
        </w:r>
      </w:del>
      <w:ins w:id="1474" w:author="publishedabstracts" w:date="2020-07-14T08:03:00Z">
        <w:r>
          <w:t>81</w:t>
        </w:r>
      </w:ins>
      <w:commentRangeEnd w:id="1472"/>
      <w:ins w:id="1475" w:author="Mate Palfy" w:date="2020-08-06T12:12:00Z">
        <w:r w:rsidR="00786E97">
          <w:t xml:space="preserve">%, </w:t>
        </w:r>
      </w:ins>
      <w:commentRangeEnd w:id="1471"/>
      <w:ins w:id="1476" w:author="Jessica Polka" w:date="2020-08-06T12:12:00Z">
        <w:r w:rsidR="00C574E9">
          <w:rPr>
            <w:rStyle w:val="CommentReference"/>
          </w:rPr>
          <w:commentReference w:id="1471"/>
        </w:r>
      </w:ins>
      <w:r w:rsidR="00BD4AD4">
        <w:rPr>
          <w:rStyle w:val="CommentReference"/>
        </w:rPr>
        <w:commentReference w:id="1472"/>
      </w:r>
      <w:del w:id="1477" w:author="Mate Palfy" w:date="2020-08-06T12:12:00Z">
        <w:r>
          <w:delText xml:space="preserve">%, </w:delText>
        </w:r>
      </w:del>
      <w:r>
        <w:t xml:space="preserve">and </w:t>
      </w:r>
      <w:del w:id="1478" w:author="publishedabstracts" w:date="2020-07-14T08:03:00Z">
        <w:r w:rsidR="00854ADF">
          <w:delText xml:space="preserve">positive predictive </w:delText>
        </w:r>
        <w:commentRangeStart w:id="1479"/>
        <w:r w:rsidR="00854ADF">
          <w:delText>value</w:delText>
        </w:r>
      </w:del>
      <w:ins w:id="1480" w:author="publishedabstracts" w:date="2020-07-14T08:03:00Z">
        <w:r>
          <w:t>PPV</w:t>
        </w:r>
      </w:ins>
      <w:r>
        <w:t xml:space="preserve"> of </w:t>
      </w:r>
      <w:del w:id="1481" w:author="publishedabstracts" w:date="2020-07-14T08:03:00Z">
        <w:r w:rsidR="00854ADF">
          <w:delText>45.</w:delText>
        </w:r>
        <w:commentRangeStart w:id="1482"/>
        <w:r w:rsidR="00854ADF">
          <w:delText>85</w:delText>
        </w:r>
      </w:del>
      <w:ins w:id="1483" w:author="publishedabstracts" w:date="2020-07-14T08:03:00Z">
        <w:r>
          <w:t>43.35</w:t>
        </w:r>
      </w:ins>
      <w:commentRangeEnd w:id="1482"/>
      <w:r w:rsidR="00BD4AD4">
        <w:rPr>
          <w:rStyle w:val="CommentReference"/>
        </w:rPr>
        <w:commentReference w:id="1482"/>
      </w:r>
      <w:r>
        <w:t xml:space="preserve">% for </w:t>
      </w:r>
      <w:commentRangeEnd w:id="1479"/>
      <w:r w:rsidR="00335AA4">
        <w:rPr>
          <w:rStyle w:val="CommentReference"/>
        </w:rPr>
        <w:commentReference w:id="1479"/>
      </w:r>
      <w:r>
        <w:t>predicting ASD in this dataset</w:t>
      </w:r>
      <w:commentRangeEnd w:id="1441"/>
      <w:r w:rsidR="00164EB7">
        <w:rPr>
          <w:rStyle w:val="CommentReference"/>
        </w:rPr>
        <w:commentReference w:id="1441"/>
      </w:r>
      <w:r>
        <w:t xml:space="preserve">. </w:t>
      </w:r>
      <w:del w:id="1484" w:author="publishedabstracts" w:date="2020-07-14T08:03:00Z">
        <w:r w:rsidR="00854ADF">
          <w:delText>Conclusion and relevance:</w:delText>
        </w:r>
      </w:del>
      <w:ins w:id="1485" w:author="publishedabstracts" w:date="2020-07-14T08:03:00Z">
        <w:r>
          <w:t xml:space="preserve">   Conclusions.: We conclude that</w:t>
        </w:r>
      </w:ins>
      <w:r>
        <w:t xml:space="preserve"> ML algorithms combined with EMR capture early life ASD </w:t>
      </w:r>
      <w:commentRangeStart w:id="1486"/>
      <w:commentRangeStart w:id="1487"/>
      <w:r>
        <w:t>risk</w:t>
      </w:r>
      <w:del w:id="1488" w:author="publishedabstracts" w:date="2020-07-14T08:03:00Z">
        <w:r w:rsidR="00854ADF">
          <w:delText>.</w:delText>
        </w:r>
      </w:del>
      <w:ins w:id="1489" w:author="publishedabstracts" w:date="2020-07-14T08:03:00Z">
        <w:r>
          <w:t xml:space="preserve"> </w:t>
        </w:r>
        <w:commentRangeStart w:id="1490"/>
        <w:commentRangeStart w:id="1491"/>
        <w:r>
          <w:t>as well as reveal previously unknown features to be associated with ASD-risk</w:t>
        </w:r>
      </w:ins>
      <w:commentRangeEnd w:id="1487"/>
      <w:commentRangeEnd w:id="1491"/>
      <w:ins w:id="1492" w:author="publishedabstracts" w:date="2020-07-27T12:08:00Z">
        <w:r w:rsidR="00786E97">
          <w:t>.</w:t>
        </w:r>
      </w:ins>
      <w:ins w:id="1493" w:author="Mate Palfy" w:date="2020-08-06T12:12:00Z">
        <w:r w:rsidR="00786E97">
          <w:t xml:space="preserve"> </w:t>
        </w:r>
      </w:ins>
      <w:commentRangeEnd w:id="1486"/>
      <w:commentRangeEnd w:id="1490"/>
      <w:r w:rsidR="00335AA4">
        <w:rPr>
          <w:rStyle w:val="CommentReference"/>
        </w:rPr>
        <w:commentReference w:id="1486"/>
      </w:r>
      <w:r w:rsidR="00C574E9">
        <w:rPr>
          <w:rStyle w:val="CommentReference"/>
        </w:rPr>
        <w:commentReference w:id="1490"/>
      </w:r>
      <w:r w:rsidR="00BD4AD4">
        <w:rPr>
          <w:rStyle w:val="CommentReference"/>
        </w:rPr>
        <w:commentReference w:id="1491"/>
      </w:r>
      <w:del w:id="1494" w:author="Mate Palfy" w:date="2020-08-06T12:12:00Z">
        <w:r w:rsidR="00164EB7">
          <w:rPr>
            <w:rStyle w:val="CommentReference"/>
          </w:rPr>
          <w:commentReference w:id="1487"/>
        </w:r>
      </w:del>
      <w:ins w:id="1495" w:author="publishedabstracts" w:date="2020-07-14T08:03:00Z">
        <w:r>
          <w:t>.</w:t>
        </w:r>
      </w:ins>
      <w:del w:id="1496" w:author="Mate Palfy" w:date="2020-08-06T12:12:00Z">
        <w:r>
          <w:delText xml:space="preserve"> </w:delText>
        </w:r>
      </w:del>
      <w:r>
        <w:t>Such approaches may be able to enhance the ability for accurate and efficient early detection of ASD in large populations of children</w:t>
      </w:r>
      <w:del w:id="1497" w:author="publishedabstracts" w:date="2020-07-14T08:03:00Z">
        <w:r w:rsidR="00854ADF">
          <w:delText>.</w:delText>
        </w:r>
      </w:del>
      <w:ins w:id="1498" w:author="publishedabstracts" w:date="2020-07-14T08:03:00Z">
        <w:r>
          <w:t>."</w:t>
        </w:r>
      </w:ins>
      <w:r>
        <w:tab/>
      </w:r>
      <w:r>
        <w:br w:type="page"/>
      </w:r>
      <w:commentRangeStart w:id="1499"/>
      <w:r>
        <w:t>28</w:t>
      </w:r>
      <w:commentRangeEnd w:id="1499"/>
      <w:r w:rsidR="00E968C0">
        <w:rPr>
          <w:rStyle w:val="CommentReference"/>
        </w:rPr>
        <w:commentReference w:id="1499"/>
      </w:r>
      <w:r>
        <w:tab/>
      </w:r>
      <w:r>
        <w:br/>
        <w:t xml:space="preserve"> Preprint DOI: </w:t>
      </w:r>
      <w:r>
        <w:tab/>
        <w:t>10.1101/19008615</w:t>
      </w:r>
      <w:ins w:id="1500" w:author="Mate Palfy" w:date="2020-08-06T12:12:00Z">
        <w:r w:rsidR="00786E97">
          <w:tab/>
        </w:r>
        <w:r w:rsidR="00786E97">
          <w:br/>
        </w:r>
        <w:r w:rsidR="00786E97">
          <w:tab/>
          <w:t>1</w:t>
        </w:r>
      </w:ins>
      <w:r>
        <w:tab/>
      </w:r>
      <w:r>
        <w:br/>
        <w:t xml:space="preserve">  </w:t>
      </w:r>
      <w:r>
        <w:br/>
      </w:r>
      <w:r>
        <w:tab/>
      </w:r>
      <w:del w:id="1501" w:author="publishedabstracts" w:date="2020-07-14T08:03:00Z">
        <w:r w:rsidR="00854ADF">
          <w:delText>E</w:delText>
        </w:r>
      </w:del>
      <w:ins w:id="1502" w:author="publishedabstracts" w:date="2020-07-14T08:03:00Z">
        <w:r>
          <w:t>Ae</w:t>
        </w:r>
      </w:ins>
      <w:r>
        <w:t>tiological and clinical heterogeneity is increasingly recognized as a common characteristic of Alzheimer</w:t>
      </w:r>
      <w:del w:id="1503" w:author="publishedabstracts" w:date="2020-07-14T08:03:00Z">
        <w:r w:rsidR="00854ADF">
          <w:delText>'</w:delText>
        </w:r>
      </w:del>
      <w:ins w:id="1504" w:author="publishedabstracts" w:date="2020-07-14T08:03:00Z">
        <w:r>
          <w:t>’</w:t>
        </w:r>
      </w:ins>
      <w:r>
        <w:t xml:space="preserve">s disease and related dementias. This heterogeneity complicates diagnosis, treatment, and the design and testing of new drugs. An important line of research is discovery of multimodal biomarkers that will facilitate the targeting of subpopulations with homogeneous pathophysiological signatures. High-throughput </w:t>
      </w:r>
      <w:ins w:id="1505" w:author="publishedabstracts" w:date="2020-07-14T08:03:00Z">
        <w:r>
          <w:t>‘</w:t>
        </w:r>
      </w:ins>
      <w:r>
        <w:t>omics</w:t>
      </w:r>
      <w:ins w:id="1506" w:author="publishedabstracts" w:date="2020-07-14T08:03:00Z">
        <w:r>
          <w:t>’</w:t>
        </w:r>
      </w:ins>
      <w:r>
        <w:t xml:space="preserve"> are unbiased data</w:t>
      </w:r>
      <w:ins w:id="1507" w:author="publishedabstracts" w:date="2020-07-14T08:03:00Z">
        <w:r>
          <w:t>-</w:t>
        </w:r>
      </w:ins>
      <w:r>
        <w:t xml:space="preserve">driven techniques that probe the complex </w:t>
      </w:r>
      <w:ins w:id="1508" w:author="publishedabstracts" w:date="2020-07-14T08:03:00Z">
        <w:r>
          <w:t>a</w:t>
        </w:r>
      </w:ins>
      <w:r>
        <w:t>etiology of Alzheimer</w:t>
      </w:r>
      <w:del w:id="1509" w:author="publishedabstracts" w:date="2020-07-14T08:03:00Z">
        <w:r w:rsidR="00854ADF">
          <w:delText>'</w:delText>
        </w:r>
      </w:del>
      <w:ins w:id="1510" w:author="publishedabstracts" w:date="2020-07-14T08:03:00Z">
        <w:r>
          <w:t>’</w:t>
        </w:r>
      </w:ins>
      <w:r>
        <w:t>s disease from multiple levels (e.g. network, cellular, and molecular) and thereby account for pathophysiological heterogeneity in clinical populations. This review focuses on data reduction analyses that identify complementary disease-relevant perturbations for three omics techniques: neuroimaging-based subtypes, metabolomics-derived metabolite panels, and genomics-related polygenic risk scores. Neuroimaging can track accrued neurodegeneration and other sources of network impairments, metabolomics provides a global small-molecule snapshot that is sensitive to ongoing pathological processes, and genomics characterizes relatively invariant genetic risk factors representing key pathways associated with Alzheimer</w:t>
      </w:r>
      <w:del w:id="1511" w:author="publishedabstracts" w:date="2020-07-14T08:03:00Z">
        <w:r w:rsidR="00854ADF">
          <w:delText>'</w:delText>
        </w:r>
      </w:del>
      <w:ins w:id="1512" w:author="publishedabstracts" w:date="2020-07-14T08:03:00Z">
        <w:r>
          <w:t>’</w:t>
        </w:r>
      </w:ins>
      <w:r>
        <w:t>s disease. Following this focused review, we present a roadmap for assembling these multiomics measurements into a diagnostic tool highly predictive of individual clinical trajectories, to further the goal of personalized medicine in Alzheimer</w:t>
      </w:r>
      <w:del w:id="1513" w:author="publishedabstracts" w:date="2020-07-14T08:03:00Z">
        <w:r w:rsidR="00854ADF">
          <w:delText>'</w:delText>
        </w:r>
      </w:del>
      <w:ins w:id="1514" w:author="publishedabstracts" w:date="2020-07-14T08:03:00Z">
        <w:r>
          <w:t>’</w:t>
        </w:r>
      </w:ins>
      <w:r>
        <w:t>s disease.</w:t>
      </w:r>
      <w:r>
        <w:tab/>
      </w:r>
      <w:r>
        <w:br w:type="page"/>
      </w:r>
      <w:commentRangeStart w:id="1515"/>
      <w:r>
        <w:t>29</w:t>
      </w:r>
      <w:commentRangeEnd w:id="1515"/>
      <w:r w:rsidR="00E968C0">
        <w:rPr>
          <w:rStyle w:val="CommentReference"/>
        </w:rPr>
        <w:commentReference w:id="1515"/>
      </w:r>
      <w:r>
        <w:tab/>
      </w:r>
      <w:r>
        <w:br/>
        <w:t xml:space="preserve"> Preprint DOI: </w:t>
      </w:r>
      <w:r>
        <w:tab/>
        <w:t>10.1101/19008953</w:t>
      </w:r>
      <w:ins w:id="1516" w:author="Mate Palfy" w:date="2020-08-06T12:12:00Z">
        <w:r w:rsidR="00786E97">
          <w:tab/>
        </w:r>
        <w:r w:rsidR="00786E97">
          <w:br/>
        </w:r>
        <w:r w:rsidR="00786E97">
          <w:tab/>
          <w:t>1</w:t>
        </w:r>
      </w:ins>
      <w:ins w:id="1517" w:author="Jessica Polka" w:date="2020-08-06T12:12:00Z">
        <w:r>
          <w:tab/>
        </w:r>
        <w:r>
          <w:br/>
        </w:r>
      </w:ins>
      <w:r>
        <w:t xml:space="preserve">  </w:t>
      </w:r>
      <w:r>
        <w:br/>
      </w:r>
      <w:del w:id="1518" w:author="publishedabstracts" w:date="2020-07-14T08:03:00Z">
        <w:r w:rsidR="00854ADF">
          <w:tab/>
          <w:delText>Background:</w:delText>
        </w:r>
      </w:del>
      <w:ins w:id="1519" w:author="publishedabstracts" w:date="2020-07-14T08:03:00Z">
        <w:r>
          <w:tab/>
          <w:t>"</w:t>
        </w:r>
        <w:commentRangeStart w:id="1520"/>
        <w:r>
          <w:t>BackgroundExisting physical activity guidelines predominantly focus on healthy age-stratified target groups.</w:t>
        </w:r>
      </w:ins>
      <w:r>
        <w:t xml:space="preserve"> </w:t>
      </w:r>
      <w:commentRangeEnd w:id="1520"/>
      <w:r w:rsidR="00335AA4">
        <w:rPr>
          <w:rStyle w:val="CommentReference"/>
        </w:rPr>
        <w:commentReference w:id="1520"/>
      </w:r>
      <w:r>
        <w:t>The objective of this study was to develop evidence-based recommendations for physical activity (PA) and PA promotion for German adults (18</w:t>
      </w:r>
      <w:del w:id="1521" w:author="publishedabstracts" w:date="2020-07-14T08:03:00Z">
        <w:r w:rsidR="00854ADF">
          <w:delText>-</w:delText>
        </w:r>
      </w:del>
      <w:ins w:id="1522" w:author="publishedabstracts" w:date="2020-07-14T08:03:00Z">
        <w:r>
          <w:t>–</w:t>
        </w:r>
      </w:ins>
      <w:r>
        <w:t>65</w:t>
      </w:r>
      <w:ins w:id="1523" w:author="publishedabstracts" w:date="2020-07-14T08:03:00Z">
        <w:r>
          <w:t> </w:t>
        </w:r>
      </w:ins>
      <w:r>
        <w:t>years) with noncommunicable diseases (NCDs).</w:t>
      </w:r>
      <w:del w:id="1524" w:author="publishedabstracts" w:date="2020-07-14T08:03:00Z">
        <w:r w:rsidR="00854ADF">
          <w:delText xml:space="preserve"> Methods: The</w:delText>
        </w:r>
      </w:del>
      <w:ins w:id="1525" w:author="publishedabstracts" w:date="2020-07-14T08:03:00Z">
        <w:r>
          <w:t>MethodsThe</w:t>
        </w:r>
      </w:ins>
      <w:r>
        <w:t xml:space="preserve"> PA recommendations were developed based on existing PA recommendations</w:t>
      </w:r>
      <w:del w:id="1526" w:author="publishedabstracts" w:date="2020-07-14T08:03:00Z">
        <w:r w:rsidR="00854ADF">
          <w:delText xml:space="preserve"> and using a three-phased process</w:delText>
        </w:r>
      </w:del>
      <w:r>
        <w:t>. In phase 1, systematic literature searches were conducted for current PA recommendations for seven chronic conditions (osteoarthrosis of the hip and knee, chronic obstructive pulmonary disease, stable ischemic heart disease, stroke, clinical depression, and chronic non-specific back pain). In phase 2, the PA recommendations were evaluated on the basis of 28 quality criteria</w:t>
      </w:r>
      <w:del w:id="1527" w:author="publishedabstracts" w:date="2020-07-14T08:03:00Z">
        <w:r w:rsidR="00854ADF">
          <w:delText>.</w:delText>
        </w:r>
      </w:del>
      <w:ins w:id="1528" w:author="publishedabstracts" w:date="2020-07-14T08:03:00Z">
        <w:r>
          <w:t>, and</w:t>
        </w:r>
      </w:ins>
      <w:r>
        <w:t xml:space="preserve"> high-quality recommendations were </w:t>
      </w:r>
      <w:del w:id="1529" w:author="publishedabstracts" w:date="2020-07-14T08:03:00Z">
        <w:r w:rsidR="00854ADF">
          <w:delText>identified, and a content analysis was conducted on these recommendations.</w:delText>
        </w:r>
      </w:del>
      <w:ins w:id="1530" w:author="publishedabstracts" w:date="2020-07-14T08:03:00Z">
        <w:r>
          <w:t>analysed.</w:t>
        </w:r>
      </w:ins>
      <w:r>
        <w:t xml:space="preserve"> In phase 3, </w:t>
      </w:r>
      <w:commentRangeStart w:id="1531"/>
      <w:del w:id="1532" w:author="publishedabstracts" w:date="2020-07-14T08:03:00Z">
        <w:r w:rsidR="00854ADF">
          <w:delText>the findings of the content analysis were summarised</w:delText>
        </w:r>
      </w:del>
      <w:commentRangeEnd w:id="1531"/>
      <w:r w:rsidR="00335AA4">
        <w:rPr>
          <w:rStyle w:val="CommentReference"/>
        </w:rPr>
        <w:commentReference w:id="1531"/>
      </w:r>
      <w:del w:id="1533" w:author="publishedabstracts" w:date="2020-07-14T08:03:00Z">
        <w:r w:rsidR="00854ADF">
          <w:delText xml:space="preserve">, and </w:delText>
        </w:r>
      </w:del>
      <w:r>
        <w:t>PA recommendations for seven chronic conditions were deducted</w:t>
      </w:r>
      <w:del w:id="1534" w:author="publishedabstracts" w:date="2020-07-14T08:03:00Z">
        <w:r w:rsidR="00854ADF">
          <w:delText>. The seven recommendations were</w:delText>
        </w:r>
      </w:del>
      <w:ins w:id="1535" w:author="publishedabstracts" w:date="2020-07-14T08:03:00Z">
        <w:r>
          <w:t xml:space="preserve"> and</w:t>
        </w:r>
      </w:ins>
      <w:r>
        <w:t xml:space="preserve"> then synthesised to generate generic German PA recommendations for adults with </w:t>
      </w:r>
      <w:del w:id="1536" w:author="publishedabstracts" w:date="2020-07-14T08:03:00Z">
        <w:r w:rsidR="00854ADF">
          <w:delText>noncommunicable diseases (</w:delText>
        </w:r>
      </w:del>
      <w:r>
        <w:t>NCDs</w:t>
      </w:r>
      <w:del w:id="1537" w:author="publishedabstracts" w:date="2020-07-14T08:03:00Z">
        <w:r w:rsidR="00854ADF">
          <w:delText>).</w:delText>
        </w:r>
      </w:del>
      <w:ins w:id="1538" w:author="publishedabstracts" w:date="2020-07-14T08:03:00Z">
        <w:r>
          <w:t>.</w:t>
        </w:r>
      </w:ins>
      <w:r>
        <w:t xml:space="preserve"> In relation to the recommendations for PA promotion, a systematic literature review was conducted on papers that reviewed the efficacy/effectiveness of interventions for PA promotion in adults with NCDs.</w:t>
      </w:r>
      <w:del w:id="1539" w:author="publishedabstracts" w:date="2020-07-14T08:03:00Z">
        <w:r w:rsidR="00854ADF">
          <w:delText xml:space="preserve"> Results: The</w:delText>
        </w:r>
      </w:del>
      <w:ins w:id="1540" w:author="publishedabstracts" w:date="2020-07-14T08:03:00Z">
        <w:r>
          <w:t>ResultsThe</w:t>
        </w:r>
      </w:ins>
      <w:r>
        <w:t xml:space="preserve"> German recommendations for physical activity state that adults with NCDs should, over the course of a week, </w:t>
      </w:r>
      <w:del w:id="1541" w:author="publishedabstracts" w:date="2020-07-14T08:03:00Z">
        <w:r w:rsidR="00854ADF">
          <w:delText xml:space="preserve">should </w:delText>
        </w:r>
      </w:del>
      <w:r>
        <w:t>do at least 150</w:t>
      </w:r>
      <w:del w:id="1542" w:author="publishedabstracts" w:date="2020-07-14T08:03:00Z">
        <w:r w:rsidR="00854ADF">
          <w:delText xml:space="preserve"> minutes</w:delText>
        </w:r>
      </w:del>
      <w:ins w:id="1543" w:author="publishedabstracts" w:date="2020-07-14T08:03:00Z">
        <w:r>
          <w:t> min</w:t>
        </w:r>
      </w:ins>
      <w:r>
        <w:t xml:space="preserve"> of moderate-intensity aerobic PA, or 75</w:t>
      </w:r>
      <w:del w:id="1544" w:author="publishedabstracts" w:date="2020-07-14T08:03:00Z">
        <w:r w:rsidR="00854ADF">
          <w:delText xml:space="preserve"> minutes</w:delText>
        </w:r>
      </w:del>
      <w:ins w:id="1545" w:author="publishedabstracts" w:date="2020-07-14T08:03:00Z">
        <w:r>
          <w:t> min</w:t>
        </w:r>
      </w:ins>
      <w:r>
        <w:t xml:space="preserve"> of vigorous-intensity aerobic PA, or a combination of both. Furthermore, muscle-strengthening activities should be performed at least twice a week. The promotion of PA among adults with NCDs should be theory-based, specifically target PA behaviour, and be tailored to the respective target group. In this context, and as an intervention method, exercise referral schemes are one of the more promising methods of promoting PA in adults with NCDs.</w:t>
      </w:r>
      <w:del w:id="1546" w:author="publishedabstracts" w:date="2020-07-14T08:03:00Z">
        <w:r w:rsidR="00854ADF">
          <w:delText xml:space="preserve"> Conclusion: The</w:delText>
        </w:r>
      </w:del>
      <w:ins w:id="1547" w:author="publishedabstracts" w:date="2020-07-14T08:03:00Z">
        <w:r>
          <w:t>ConclusionThe</w:t>
        </w:r>
      </w:ins>
      <w:r>
        <w:t xml:space="preserve"> development of evidence-based recommendations for PA and PA promotion is an important step in terms of the initiation and implementation of actions for PA-related health promotion in Germany. The German recommendations for PA and PA promotion inform adults affected by NCDs and health professionals on how much PA would be optimal for adults with NCDs. Additionally, the recommendations provide professionals entrusted in PA promotion the best strategies and interventions to raise low PA levels in adults with NCDs. The formulation of specific PA recommendations for adults with NCDs and their combination with recommendations on PA promotion is a unique characteristic of the German recommendations</w:t>
      </w:r>
      <w:del w:id="1548" w:author="publishedabstracts" w:date="2020-07-14T08:03:00Z">
        <w:r w:rsidR="00854ADF">
          <w:delText>.</w:delText>
        </w:r>
      </w:del>
      <w:ins w:id="1549" w:author="publishedabstracts" w:date="2020-07-14T08:03:00Z">
        <w:r>
          <w:t>."</w:t>
        </w:r>
      </w:ins>
      <w:r>
        <w:tab/>
      </w:r>
      <w:r>
        <w:br w:type="page"/>
        <w:t>30</w:t>
      </w:r>
      <w:r>
        <w:tab/>
      </w:r>
      <w:r>
        <w:br/>
        <w:t xml:space="preserve"> Preprint DOI: </w:t>
      </w:r>
      <w:r>
        <w:tab/>
        <w:t>10.1101/19009472</w:t>
      </w:r>
      <w:r>
        <w:tab/>
      </w:r>
      <w:r>
        <w:br/>
        <w:t xml:space="preserve">  </w:t>
      </w:r>
      <w:moveToRangeStart w:id="1550" w:author="publishedabstracts" w:date="2020-07-14T08:03:00Z" w:name="move45606215"/>
      <w:moveTo w:id="1551" w:author="publishedabstracts" w:date="2020-07-14T08:03:00Z">
        <w:r>
          <w:br/>
        </w:r>
        <w:r>
          <w:tab/>
        </w:r>
      </w:moveTo>
      <w:moveToRangeEnd w:id="1550"/>
      <w:ins w:id="1552" w:author="Mate Palfy" w:date="2020-08-06T12:12:00Z">
        <w:r w:rsidR="00786E97">
          <w:tab/>
          <w:t>1</w:t>
        </w:r>
        <w:r w:rsidR="00786E97">
          <w:tab/>
        </w:r>
        <w:r w:rsidR="00786E97">
          <w:br/>
          <w:t xml:space="preserve">  </w:t>
        </w:r>
      </w:ins>
      <w:del w:id="1553" w:author="publishedabstracts" w:date="2020-07-14T08:03:00Z">
        <w:r w:rsidR="00854ADF">
          <w:br/>
        </w:r>
        <w:r w:rsidR="00854ADF">
          <w:tab/>
        </w:r>
      </w:del>
      <w:ins w:id="1554" w:author="publishedabstracts" w:date="2020-07-14T08:03:00Z">
        <w:r>
          <w:t>"</w:t>
        </w:r>
      </w:ins>
      <w:r>
        <w:t>Introduction</w:t>
      </w:r>
      <w:del w:id="1555" w:author="publishedabstracts" w:date="2020-07-14T08:03:00Z">
        <w:r w:rsidR="00854ADF">
          <w:delText xml:space="preserve">. </w:delText>
        </w:r>
      </w:del>
      <w:ins w:id="1556" w:author="publishedabstracts" w:date="2020-07-14T08:03:00Z">
        <w:r>
          <w:t>:</w:t>
        </w:r>
      </w:ins>
      <w:r>
        <w:t>Constraint-induced movement therapy (CIMT) improves upper limb (UL) motor execution in unilateral cerebral palsy (uCP). As these children also show motor planning deficits, action-observation training (AOT) might be of additional value. Here, we investigated the combined effect of AOT to CIMT and identified factors influencing treatment response.Methods</w:t>
      </w:r>
      <w:del w:id="1557" w:author="publishedabstracts" w:date="2020-07-14T08:03:00Z">
        <w:r w:rsidR="00854ADF">
          <w:delText>. Forty-four</w:delText>
        </w:r>
      </w:del>
      <w:ins w:id="1558" w:author="publishedabstracts" w:date="2020-07-14T08:03:00Z">
        <w:r>
          <w:t>:A total of 44</w:t>
        </w:r>
      </w:ins>
      <w:r>
        <w:t xml:space="preserve"> children with uCP (mean </w:t>
      </w:r>
      <w:del w:id="1559" w:author="publishedabstracts" w:date="2020-07-14T08:03:00Z">
        <w:r w:rsidR="00854ADF">
          <w:delText>9y6m</w:delText>
        </w:r>
      </w:del>
      <w:ins w:id="1560" w:author="publishedabstracts" w:date="2020-07-14T08:03:00Z">
        <w:r>
          <w:t>9 years 6 months</w:t>
        </w:r>
      </w:ins>
      <w:r>
        <w:t xml:space="preserve">, SD </w:t>
      </w:r>
      <w:del w:id="1561" w:author="publishedabstracts" w:date="2020-07-14T08:03:00Z">
        <w:r w:rsidR="00854ADF">
          <w:delText>1y10m</w:delText>
        </w:r>
      </w:del>
      <w:ins w:id="1562" w:author="publishedabstracts" w:date="2020-07-14T08:03:00Z">
        <w:r>
          <w:t>1 year 10 months</w:t>
        </w:r>
      </w:ins>
      <w:r>
        <w:t>) participated in a 9-day camp wearing a splint for 6</w:t>
      </w:r>
      <w:del w:id="1563" w:author="publishedabstracts" w:date="2020-07-14T08:03:00Z">
        <w:r w:rsidR="00854ADF">
          <w:delText xml:space="preserve"> hours</w:delText>
        </w:r>
      </w:del>
      <w:ins w:id="1564" w:author="publishedabstracts" w:date="2020-07-14T08:03:00Z">
        <w:r>
          <w:t> h</w:t>
        </w:r>
      </w:ins>
      <w:r>
        <w:t>/day and were allocated to the CIMT</w:t>
      </w:r>
      <w:del w:id="1565" w:author="publishedabstracts" w:date="2020-07-14T08:03:00Z">
        <w:r w:rsidR="00854ADF">
          <w:delText>+</w:delText>
        </w:r>
      </w:del>
      <w:ins w:id="1566" w:author="publishedabstracts" w:date="2020-07-14T08:03:00Z">
        <w:r>
          <w:t> + </w:t>
        </w:r>
      </w:ins>
      <w:r>
        <w:t>AOT (n</w:t>
      </w:r>
      <w:del w:id="1567" w:author="publishedabstracts" w:date="2020-07-14T08:03:00Z">
        <w:r w:rsidR="00854ADF">
          <w:delText>=</w:delText>
        </w:r>
      </w:del>
      <w:ins w:id="1568" w:author="publishedabstracts" w:date="2020-07-14T08:03:00Z">
        <w:r>
          <w:t> = </w:t>
        </w:r>
      </w:ins>
      <w:r>
        <w:t>22) and the CIMT</w:t>
      </w:r>
      <w:del w:id="1569" w:author="publishedabstracts" w:date="2020-07-14T08:03:00Z">
        <w:r w:rsidR="00854ADF">
          <w:delText>+</w:delText>
        </w:r>
      </w:del>
      <w:ins w:id="1570" w:author="publishedabstracts" w:date="2020-07-14T08:03:00Z">
        <w:r>
          <w:t> + </w:t>
        </w:r>
      </w:ins>
      <w:r>
        <w:t>placebo group (n</w:t>
      </w:r>
      <w:del w:id="1571" w:author="publishedabstracts" w:date="2020-07-14T08:03:00Z">
        <w:r w:rsidR="00854ADF">
          <w:delText>=</w:delText>
        </w:r>
      </w:del>
      <w:ins w:id="1572" w:author="publishedabstracts" w:date="2020-07-14T08:03:00Z">
        <w:r>
          <w:t> = </w:t>
        </w:r>
      </w:ins>
      <w:r>
        <w:t>22). The CIMT</w:t>
      </w:r>
      <w:del w:id="1573" w:author="publishedabstracts" w:date="2020-07-14T08:03:00Z">
        <w:r w:rsidR="00854ADF">
          <w:delText>+</w:delText>
        </w:r>
      </w:del>
      <w:ins w:id="1574" w:author="publishedabstracts" w:date="2020-07-14T08:03:00Z">
        <w:r>
          <w:t> + </w:t>
        </w:r>
      </w:ins>
      <w:r>
        <w:t>AOT group received 15</w:t>
      </w:r>
      <w:del w:id="1575" w:author="publishedabstracts" w:date="2020-07-14T08:03:00Z">
        <w:r w:rsidR="00854ADF">
          <w:delText xml:space="preserve"> hours</w:delText>
        </w:r>
      </w:del>
      <w:ins w:id="1576" w:author="publishedabstracts" w:date="2020-07-14T08:03:00Z">
        <w:r>
          <w:t> h</w:t>
        </w:r>
      </w:ins>
      <w:r>
        <w:t xml:space="preserve"> of AOT (i.e. video-observation) and executed the observed tasks, whilst the CIMT</w:t>
      </w:r>
      <w:del w:id="1577" w:author="publishedabstracts" w:date="2020-07-14T08:03:00Z">
        <w:r w:rsidR="00854ADF">
          <w:delText>+</w:delText>
        </w:r>
      </w:del>
      <w:ins w:id="1578" w:author="publishedabstracts" w:date="2020-07-14T08:03:00Z">
        <w:r>
          <w:t> + </w:t>
        </w:r>
      </w:ins>
      <w:r>
        <w:t xml:space="preserve">AOT group watched videos free of biological motion and executed the same tasks. The primary outcome measure was bimanual performance. Secondary outcomes included measures </w:t>
      </w:r>
      <w:del w:id="1579" w:author="publishedabstracts" w:date="2020-07-14T08:03:00Z">
        <w:r w:rsidR="00854ADF">
          <w:delText>at</w:delText>
        </w:r>
      </w:del>
      <w:ins w:id="1580" w:author="publishedabstracts" w:date="2020-07-14T08:03:00Z">
        <w:r>
          <w:t>of</w:t>
        </w:r>
      </w:ins>
      <w:r>
        <w:t xml:space="preserve"> body function and activity level assessed before (T1), after </w:t>
      </w:r>
      <w:del w:id="1581" w:author="publishedabstracts" w:date="2020-07-14T08:03:00Z">
        <w:r w:rsidR="00854ADF">
          <w:delText xml:space="preserve">(T2) </w:delText>
        </w:r>
      </w:del>
      <w:r>
        <w:t>the intervention</w:t>
      </w:r>
      <w:del w:id="1582" w:author="publishedabstracts" w:date="2020-07-14T08:03:00Z">
        <w:r w:rsidR="00854ADF">
          <w:delText>,</w:delText>
        </w:r>
      </w:del>
      <w:ins w:id="1583" w:author="publishedabstracts" w:date="2020-07-14T08:03:00Z">
        <w:r>
          <w:t xml:space="preserve"> (T2),</w:t>
        </w:r>
      </w:ins>
      <w:r>
        <w:t xml:space="preserve"> and at 6</w:t>
      </w:r>
      <w:ins w:id="1584" w:author="publishedabstracts" w:date="2020-07-14T08:03:00Z">
        <w:r>
          <w:t> </w:t>
        </w:r>
      </w:ins>
      <w:r>
        <w:t>months follow-up (T3). Influencing factors included behavioural and neurological characteristics.Results</w:t>
      </w:r>
      <w:del w:id="1585" w:author="publishedabstracts" w:date="2020-07-14T08:03:00Z">
        <w:r w:rsidR="00854ADF">
          <w:delText xml:space="preserve">. </w:delText>
        </w:r>
      </w:del>
      <w:ins w:id="1586" w:author="publishedabstracts" w:date="2020-07-14T08:03:00Z">
        <w:r>
          <w:t>:</w:t>
        </w:r>
      </w:ins>
      <w:r>
        <w:t xml:space="preserve">Although no between-groups differences were found </w:t>
      </w:r>
      <w:commentRangeStart w:id="1587"/>
      <w:r>
        <w:t>(p</w:t>
      </w:r>
      <w:del w:id="1588" w:author="publishedabstracts" w:date="2020-07-14T08:03:00Z">
        <w:r w:rsidR="00854ADF">
          <w:delText>&gt;</w:delText>
        </w:r>
      </w:del>
      <w:ins w:id="1589" w:author="publishedabstracts" w:date="2020-07-14T08:03:00Z">
        <w:r>
          <w:t> &gt; </w:t>
        </w:r>
      </w:ins>
      <w:r>
        <w:t>0.05</w:t>
      </w:r>
      <w:ins w:id="1590" w:author="publishedabstracts" w:date="2020-07-14T08:03:00Z">
        <w:r>
          <w:t xml:space="preserve">; </w:t>
        </w:r>
        <w:commentRangeStart w:id="1591"/>
        <w:commentRangeStart w:id="1592"/>
        <w:commentRangeStart w:id="1593"/>
        <w:r>
          <w:t>η2 = 0–16</w:t>
        </w:r>
      </w:ins>
      <w:commentRangeEnd w:id="1592"/>
      <w:commentRangeEnd w:id="1593"/>
      <w:ins w:id="1594" w:author="Dey, Gautam" w:date="2020-08-06T12:10:00Z">
        <w:r>
          <w:t xml:space="preserve">), </w:t>
        </w:r>
      </w:ins>
      <w:commentRangeEnd w:id="1587"/>
      <w:commentRangeEnd w:id="1591"/>
      <w:ins w:id="1595" w:author="Jessica Polka" w:date="2020-08-06T12:12:00Z">
        <w:r w:rsidR="00C574E9">
          <w:rPr>
            <w:rStyle w:val="CommentReference"/>
          </w:rPr>
          <w:commentReference w:id="1591"/>
        </w:r>
        <w:r w:rsidR="008D4851">
          <w:rPr>
            <w:rStyle w:val="CommentReference"/>
          </w:rPr>
          <w:commentReference w:id="1592"/>
        </w:r>
      </w:ins>
      <w:r w:rsidR="00335AA4">
        <w:rPr>
          <w:rStyle w:val="CommentReference"/>
        </w:rPr>
        <w:commentReference w:id="1593"/>
      </w:r>
      <w:del w:id="1596" w:author="Mate Palfy" w:date="2020-08-06T12:12:00Z">
        <w:r w:rsidR="00E968C0">
          <w:rPr>
            <w:rStyle w:val="CommentReference"/>
          </w:rPr>
          <w:commentReference w:id="1587"/>
        </w:r>
      </w:del>
      <w:ins w:id="1597" w:author="jonathon coates" w:date="2020-08-06T12:10:00Z">
        <w:r>
          <w:t xml:space="preserve">), </w:t>
        </w:r>
      </w:ins>
      <w:r>
        <w:t>the addition of AOT led to higher gains in children with initially poorer bimanual performance (p</w:t>
      </w:r>
      <w:del w:id="1598" w:author="publishedabstracts" w:date="2020-07-14T08:03:00Z">
        <w:r w:rsidR="00854ADF">
          <w:delText>=</w:delText>
        </w:r>
      </w:del>
      <w:ins w:id="1599" w:author="publishedabstracts" w:date="2020-07-14T08:03:00Z">
        <w:r>
          <w:t> = </w:t>
        </w:r>
      </w:ins>
      <w:r>
        <w:t>0.02</w:t>
      </w:r>
      <w:ins w:id="1600" w:author="publishedabstracts" w:date="2020-07-14T08:03:00Z">
        <w:r>
          <w:t xml:space="preserve">; </w:t>
        </w:r>
        <w:commentRangeStart w:id="1601"/>
        <w:commentRangeStart w:id="1602"/>
        <w:commentRangeStart w:id="1603"/>
        <w:commentRangeStart w:id="1604"/>
        <w:r>
          <w:t>η2 = 0.14</w:t>
        </w:r>
      </w:ins>
      <w:commentRangeEnd w:id="1602"/>
      <w:commentRangeEnd w:id="1603"/>
      <w:ins w:id="1605" w:author="Dey, Gautam" w:date="2020-08-06T12:10:00Z">
        <w:r>
          <w:t xml:space="preserve">). </w:t>
        </w:r>
      </w:ins>
      <w:commentRangeEnd w:id="1601"/>
      <w:commentRangeEnd w:id="1604"/>
      <w:ins w:id="1606" w:author="Jessica Polka" w:date="2020-08-06T12:12:00Z">
        <w:r w:rsidR="00C574E9">
          <w:rPr>
            <w:rStyle w:val="CommentReference"/>
          </w:rPr>
          <w:commentReference w:id="1601"/>
        </w:r>
        <w:r w:rsidR="008D4851">
          <w:rPr>
            <w:rStyle w:val="CommentReference"/>
          </w:rPr>
          <w:commentReference w:id="1602"/>
        </w:r>
      </w:ins>
      <w:r w:rsidR="00335AA4">
        <w:rPr>
          <w:rStyle w:val="CommentReference"/>
        </w:rPr>
        <w:commentReference w:id="1603"/>
      </w:r>
      <w:del w:id="1607" w:author="Mate Palfy" w:date="2020-08-06T12:12:00Z">
        <w:r w:rsidR="00E968C0">
          <w:rPr>
            <w:rStyle w:val="CommentReference"/>
          </w:rPr>
          <w:commentReference w:id="1604"/>
        </w:r>
      </w:del>
      <w:ins w:id="1608" w:author="jonathon coates" w:date="2020-08-06T12:10:00Z">
        <w:r>
          <w:t xml:space="preserve">). </w:t>
        </w:r>
      </w:ins>
      <w:r>
        <w:t>Both groups improved in all outcome measures after the intervention and retained the gains at follow up (p</w:t>
      </w:r>
      <w:del w:id="1609" w:author="publishedabstracts" w:date="2020-07-14T08:03:00Z">
        <w:r w:rsidR="00854ADF">
          <w:delText>&lt;</w:delText>
        </w:r>
      </w:del>
      <w:ins w:id="1610" w:author="publishedabstracts" w:date="2020-07-14T08:03:00Z">
        <w:r>
          <w:t> &lt; </w:t>
        </w:r>
      </w:ins>
      <w:r>
        <w:t>0.01</w:t>
      </w:r>
      <w:commentRangeStart w:id="1611"/>
      <w:commentRangeStart w:id="1612"/>
      <w:ins w:id="1613" w:author="publishedabstracts" w:date="2020-07-14T08:03:00Z">
        <w:r>
          <w:t xml:space="preserve">; </w:t>
        </w:r>
        <w:commentRangeStart w:id="1614"/>
        <w:r>
          <w:t>η2 = 0.02–0.71</w:t>
        </w:r>
      </w:ins>
      <w:commentRangeEnd w:id="1611"/>
      <w:commentRangeEnd w:id="1614"/>
      <w:ins w:id="1615" w:author="Dey, Gautam" w:date="2020-08-06T12:10:00Z">
        <w:r>
          <w:t>)</w:t>
        </w:r>
      </w:ins>
      <w:commentRangeEnd w:id="1612"/>
      <w:r w:rsidR="00C574E9">
        <w:rPr>
          <w:rStyle w:val="CommentReference"/>
        </w:rPr>
        <w:commentReference w:id="1614"/>
      </w:r>
      <w:del w:id="1616" w:author="Jessica Polka" w:date="2020-08-06T12:12:00Z">
        <w:r>
          <w:delText>).</w:delText>
        </w:r>
      </w:del>
      <w:ins w:id="1617" w:author="Jessica Polka" w:date="2020-08-06T12:12:00Z">
        <w:r w:rsidR="008D4851">
          <w:rPr>
            <w:rStyle w:val="CommentReference"/>
          </w:rPr>
          <w:commentReference w:id="1611"/>
        </w:r>
      </w:ins>
      <w:ins w:id="1618" w:author="Mate Palfy" w:date="2020-08-06T12:12:00Z">
        <w:r w:rsidR="00786E97">
          <w:t>).</w:t>
        </w:r>
      </w:ins>
      <w:del w:id="1619" w:author="Mate Palfy" w:date="2020-08-06T12:12:00Z">
        <w:r w:rsidR="00E968C0">
          <w:rPr>
            <w:rStyle w:val="CommentReference"/>
          </w:rPr>
          <w:commentReference w:id="1612"/>
        </w:r>
      </w:del>
      <w:ins w:id="1620" w:author="jonathon coates" w:date="2020-08-06T12:10:00Z">
        <w:r>
          <w:t>).</w:t>
        </w:r>
      </w:ins>
      <w:ins w:id="1621" w:author="Dey, Gautam" w:date="2020-08-06T12:10:00Z">
        <w:r>
          <w:t>.</w:t>
        </w:r>
      </w:ins>
      <w:r>
        <w:t xml:space="preserve"> Poor sensory function resulted in larger improvements in the total group (p</w:t>
      </w:r>
      <w:del w:id="1622" w:author="publishedabstracts" w:date="2020-07-14T08:03:00Z">
        <w:r w:rsidR="00854ADF">
          <w:delText>=</w:delText>
        </w:r>
      </w:del>
      <w:ins w:id="1623" w:author="publishedabstracts" w:date="2020-07-14T08:03:00Z">
        <w:r>
          <w:t> = </w:t>
        </w:r>
      </w:ins>
      <w:r>
        <w:t>0.03</w:t>
      </w:r>
      <w:ins w:id="1624" w:author="publishedabstracts" w:date="2020-07-14T08:03:00Z">
        <w:r>
          <w:t xml:space="preserve">; </w:t>
        </w:r>
        <w:commentRangeStart w:id="1625"/>
        <w:commentRangeStart w:id="1626"/>
        <w:commentRangeStart w:id="1627"/>
        <w:commentRangeStart w:id="1628"/>
        <w:r>
          <w:t>η2 = 0.25</w:t>
        </w:r>
      </w:ins>
      <w:commentRangeEnd w:id="1626"/>
      <w:commentRangeEnd w:id="1627"/>
      <w:commentRangeEnd w:id="1628"/>
      <w:ins w:id="1629" w:author="Mate Palfy" w:date="2020-08-06T12:12:00Z">
        <w:r w:rsidR="00786E97">
          <w:t xml:space="preserve">) </w:t>
        </w:r>
      </w:ins>
      <w:commentRangeEnd w:id="1625"/>
      <w:ins w:id="1630" w:author="Jessica Polka" w:date="2020-08-06T12:12:00Z">
        <w:r w:rsidR="00C574E9">
          <w:rPr>
            <w:rStyle w:val="CommentReference"/>
          </w:rPr>
          <w:commentReference w:id="1625"/>
        </w:r>
        <w:r w:rsidR="008D4851">
          <w:rPr>
            <w:rStyle w:val="CommentReference"/>
          </w:rPr>
          <w:commentReference w:id="1626"/>
        </w:r>
      </w:ins>
      <w:r w:rsidR="00335AA4">
        <w:rPr>
          <w:rStyle w:val="CommentReference"/>
        </w:rPr>
        <w:commentReference w:id="1627"/>
      </w:r>
      <w:del w:id="1631" w:author="Mate Palfy" w:date="2020-08-06T12:12:00Z">
        <w:r w:rsidR="00E968C0">
          <w:rPr>
            <w:rStyle w:val="CommentReference"/>
          </w:rPr>
          <w:commentReference w:id="1628"/>
        </w:r>
        <w:r>
          <w:delText xml:space="preserve">) </w:delText>
        </w:r>
      </w:del>
      <w:r>
        <w:t>and high amount</w:t>
      </w:r>
      <w:ins w:id="1632" w:author="publishedabstracts" w:date="2020-07-14T08:03:00Z">
        <w:r>
          <w:t>s</w:t>
        </w:r>
      </w:ins>
      <w:r>
        <w:t xml:space="preserve"> of mirror movements tended to result in </w:t>
      </w:r>
      <w:ins w:id="1633" w:author="publishedabstracts" w:date="2020-07-14T08:03:00Z">
        <w:r>
          <w:t xml:space="preserve">a </w:t>
        </w:r>
      </w:ins>
      <w:r>
        <w:t>better response to the additional AOT training (p</w:t>
      </w:r>
      <w:del w:id="1634" w:author="publishedabstracts" w:date="2020-07-14T08:03:00Z">
        <w:r w:rsidR="00854ADF">
          <w:delText>=</w:delText>
        </w:r>
      </w:del>
      <w:ins w:id="1635" w:author="publishedabstracts" w:date="2020-07-14T08:03:00Z">
        <w:r>
          <w:t> = </w:t>
        </w:r>
      </w:ins>
      <w:r>
        <w:t>0.06</w:t>
      </w:r>
      <w:commentRangeStart w:id="1636"/>
      <w:ins w:id="1637" w:author="publishedabstracts" w:date="2020-07-14T08:03:00Z">
        <w:r>
          <w:t xml:space="preserve">; </w:t>
        </w:r>
        <w:commentRangeStart w:id="1638"/>
        <w:commentRangeStart w:id="1639"/>
        <w:commentRangeStart w:id="1640"/>
        <w:r>
          <w:t>η2 = 0.18</w:t>
        </w:r>
      </w:ins>
      <w:commentRangeEnd w:id="1636"/>
      <w:commentRangeEnd w:id="1638"/>
      <w:commentRangeEnd w:id="1639"/>
      <w:ins w:id="1641" w:author="Dey, Gautam" w:date="2020-08-06T12:10:00Z">
        <w:r>
          <w:t xml:space="preserve">). </w:t>
        </w:r>
      </w:ins>
      <w:commentRangeEnd w:id="1640"/>
      <w:del w:id="1642" w:author="Mate Palfy" w:date="2020-08-06T12:12:00Z">
        <w:r w:rsidR="008D4851">
          <w:rPr>
            <w:rStyle w:val="CommentReference"/>
          </w:rPr>
          <w:commentReference w:id="1638"/>
        </w:r>
      </w:del>
      <w:r w:rsidR="00C574E9">
        <w:rPr>
          <w:rStyle w:val="CommentReference"/>
        </w:rPr>
        <w:commentReference w:id="1639"/>
      </w:r>
      <w:r w:rsidR="00335AA4">
        <w:rPr>
          <w:rStyle w:val="CommentReference"/>
        </w:rPr>
        <w:commentReference w:id="1636"/>
      </w:r>
      <w:r w:rsidR="00E968C0">
        <w:rPr>
          <w:rStyle w:val="CommentReference"/>
        </w:rPr>
        <w:commentReference w:id="1640"/>
      </w:r>
      <w:ins w:id="1643" w:author="jonathon coates" w:date="2020-08-06T12:10:00Z">
        <w:r>
          <w:t xml:space="preserve">). </w:t>
        </w:r>
      </w:ins>
      <w:r>
        <w:t>Improvements were similar irrespective of the type of brain lesion or corticospinal tract wiring pattern.Conclusions</w:t>
      </w:r>
      <w:del w:id="1644" w:author="publishedabstracts" w:date="2020-07-14T08:03:00Z">
        <w:r w:rsidR="00854ADF">
          <w:delText xml:space="preserve">. </w:delText>
        </w:r>
      </w:del>
      <w:ins w:id="1645" w:author="publishedabstracts" w:date="2020-07-14T08:03:00Z">
        <w:r>
          <w:t>:</w:t>
        </w:r>
      </w:ins>
      <w:r>
        <w:t xml:space="preserve">Adding AOT to CIMT, resulted in </w:t>
      </w:r>
      <w:ins w:id="1646" w:author="publishedabstracts" w:date="2020-07-14T08:03:00Z">
        <w:r>
          <w:t xml:space="preserve">a </w:t>
        </w:r>
      </w:ins>
      <w:r>
        <w:t>better outcome for children with poor motor function and high amount</w:t>
      </w:r>
      <w:ins w:id="1647" w:author="publishedabstracts" w:date="2020-07-14T08:03:00Z">
        <w:r>
          <w:t>s</w:t>
        </w:r>
      </w:ins>
      <w:r>
        <w:t xml:space="preserve"> of mirror movements. CIMT with or without AOT seems to be more beneficial for children with poor sensory function</w:t>
      </w:r>
      <w:del w:id="1648" w:author="publishedabstracts" w:date="2020-07-14T08:03:00Z">
        <w:r w:rsidR="00854ADF">
          <w:delText>. Trial registration: Registered at ClinicalTrials.gov on 22nd August 2017 (Identifier: NCT03256357).</w:delText>
        </w:r>
      </w:del>
      <w:ins w:id="1649" w:author="publishedabstracts" w:date="2020-07-14T08:03:00Z">
        <w:r>
          <w:t>."</w:t>
        </w:r>
      </w:ins>
      <w:r>
        <w:tab/>
      </w:r>
      <w:r>
        <w:br w:type="page"/>
      </w:r>
      <w:commentRangeStart w:id="1650"/>
      <w:r>
        <w:t>31</w:t>
      </w:r>
      <w:commentRangeEnd w:id="1650"/>
      <w:r w:rsidR="00E968C0">
        <w:rPr>
          <w:rStyle w:val="CommentReference"/>
        </w:rPr>
        <w:commentReference w:id="1650"/>
      </w:r>
      <w:r>
        <w:tab/>
      </w:r>
      <w:r>
        <w:br/>
        <w:t xml:space="preserve"> Preprint DOI: </w:t>
      </w:r>
      <w:r>
        <w:tab/>
        <w:t>10.1101/19009522</w:t>
      </w:r>
      <w:ins w:id="1651" w:author="Mate Palfy" w:date="2020-08-06T12:12:00Z">
        <w:r w:rsidR="00786E97">
          <w:tab/>
        </w:r>
        <w:r w:rsidR="00786E97">
          <w:br/>
        </w:r>
        <w:r w:rsidR="00786E97">
          <w:tab/>
          <w:t>1</w:t>
        </w:r>
      </w:ins>
      <w:r>
        <w:tab/>
      </w:r>
      <w:r>
        <w:br/>
        <w:t xml:space="preserve">  </w:t>
      </w:r>
      <w:r>
        <w:br/>
      </w:r>
      <w:r>
        <w:tab/>
      </w:r>
      <w:del w:id="1652" w:author="publishedabstracts" w:date="2020-07-14T08:03:00Z">
        <w:r w:rsidR="00854ADF">
          <w:delText xml:space="preserve">Background: </w:delText>
        </w:r>
      </w:del>
      <w:r>
        <w:t xml:space="preserve">Anal squamous cell carcinoma is a rare tumor. Chemo-radiotherapy yields a 50% 3-year relapse-free survival rate in advanced anal cancer, so improved predictive markers and therapeutic options are needed. </w:t>
      </w:r>
      <w:del w:id="1653" w:author="publishedabstracts" w:date="2020-07-14T08:03:00Z">
        <w:r w:rsidR="00854ADF">
          <w:delText xml:space="preserve">Methods: </w:delText>
        </w:r>
      </w:del>
      <w:r>
        <w:t xml:space="preserve">High-throughput proteomics and whole-exome sequencing were performed in 46 paraffin samples from anal squamous cell carcinoma patients. Hierarchical clustering was used to establish groups de novo. Then, probabilistic graphical models were used to study the differences between groups of patients at the biological process level. </w:t>
      </w:r>
      <w:del w:id="1654" w:author="publishedabstracts" w:date="2020-07-14T08:03:00Z">
        <w:r w:rsidR="00854ADF">
          <w:delText xml:space="preserve">Results: </w:delText>
        </w:r>
      </w:del>
      <w:r>
        <w:t xml:space="preserve">A molecular classification into two groups of patients was established, one group with increased expression of proteins related to adhesion, T lymphocytes and glycolysis; and the other group with increased expression of proteins related to translation and ribosomes. </w:t>
      </w:r>
      <w:commentRangeStart w:id="1655"/>
      <w:ins w:id="1656" w:author="publishedabstracts" w:date="2020-07-14T08:03:00Z">
        <w:r>
          <w:t xml:space="preserve">The </w:t>
        </w:r>
        <w:commentRangeStart w:id="1657"/>
        <w:r>
          <w:t xml:space="preserve">functional analysis </w:t>
        </w:r>
      </w:ins>
      <w:commentRangeEnd w:id="1657"/>
      <w:r w:rsidR="008D4851">
        <w:rPr>
          <w:rStyle w:val="CommentReference"/>
        </w:rPr>
        <w:commentReference w:id="1657"/>
      </w:r>
      <w:ins w:id="1658" w:author="publishedabstracts" w:date="2020-07-14T08:03:00Z">
        <w:r>
          <w:t xml:space="preserve">by </w:t>
        </w:r>
      </w:ins>
      <w:commentRangeEnd w:id="1655"/>
      <w:r w:rsidR="00335AA4">
        <w:rPr>
          <w:rStyle w:val="CommentReference"/>
        </w:rPr>
        <w:commentReference w:id="1655"/>
      </w:r>
      <w:r>
        <w:t>the probabilistic graphical model showed that these two groups presented differences in metabolism, mitochondria, translation, splicing and adhesion processes. Additionally, these groups showed different frequencies of genetic variants in some genes, such as ATM, SLFN11</w:t>
      </w:r>
      <w:ins w:id="1659" w:author="publishedabstracts" w:date="2020-07-14T08:03:00Z">
        <w:r>
          <w:t>,</w:t>
        </w:r>
      </w:ins>
      <w:r>
        <w:t xml:space="preserve"> and DST. Finally, genetic and proteomic characteristics of these groups suggested the use of some possible targeted therapies, such as PARP inhibitors or immunotherapy</w:t>
      </w:r>
      <w:del w:id="1660" w:author="publishedabstracts" w:date="2020-07-14T08:03:00Z">
        <w:r w:rsidR="00854ADF">
          <w:delText xml:space="preserve">. </w:delText>
        </w:r>
        <w:commentRangeStart w:id="1661"/>
        <w:r w:rsidR="00854ADF">
          <w:delText xml:space="preserve">Conclusions: </w:delText>
        </w:r>
        <w:commentRangeStart w:id="1662"/>
        <w:commentRangeStart w:id="1663"/>
        <w:r w:rsidR="00854ADF">
          <w:delText>In this study, a molecular classification of anal squamous cell carcinoma using high-throughput proteomics and whole-exome sequencing data was proposed. Moreover, differences between the two established groups suggested some possible therapies.</w:delText>
        </w:r>
      </w:del>
      <w:r>
        <w:tab/>
      </w:r>
      <w:commentRangeEnd w:id="1661"/>
      <w:commentRangeEnd w:id="1662"/>
      <w:commentRangeEnd w:id="1663"/>
      <w:r w:rsidR="00D05A8E">
        <w:rPr>
          <w:rStyle w:val="CommentReference"/>
        </w:rPr>
        <w:commentReference w:id="1661"/>
      </w:r>
      <w:r w:rsidR="00E07B7F">
        <w:rPr>
          <w:rStyle w:val="CommentReference"/>
        </w:rPr>
        <w:commentReference w:id="1662"/>
      </w:r>
      <w:r w:rsidR="008D4851">
        <w:rPr>
          <w:rStyle w:val="CommentReference"/>
        </w:rPr>
        <w:commentReference w:id="1663"/>
      </w:r>
      <w:r>
        <w:br w:type="page"/>
        <w:t>32</w:t>
      </w:r>
      <w:r>
        <w:tab/>
      </w:r>
      <w:r>
        <w:br/>
        <w:t xml:space="preserve"> Preprint DOI: </w:t>
      </w:r>
      <w:r>
        <w:tab/>
        <w:t>10.1101/19009589</w:t>
      </w:r>
      <w:r>
        <w:tab/>
      </w:r>
      <w:r>
        <w:br/>
      </w:r>
      <w:ins w:id="1664" w:author="Mate Palfy" w:date="2020-08-06T12:12:00Z">
        <w:r w:rsidR="00786E97">
          <w:tab/>
          <w:t>1</w:t>
        </w:r>
        <w:r w:rsidR="00786E97">
          <w:tab/>
        </w:r>
        <w:r w:rsidR="00786E97">
          <w:br/>
          <w:t xml:space="preserve">  </w:t>
        </w:r>
        <w:r w:rsidR="00786E97">
          <w:br/>
        </w:r>
        <w:r w:rsidR="00786E97">
          <w:tab/>
        </w:r>
      </w:ins>
      <w:ins w:id="1665" w:author="publishedabstracts" w:date="2020-07-27T12:08:00Z">
        <w:r w:rsidR="00786E97">
          <w:t>"</w:t>
        </w:r>
      </w:ins>
      <w:del w:id="1666" w:author="Mate Palfy" w:date="2020-08-06T12:12:00Z">
        <w:r>
          <w:delText xml:space="preserve">  </w:delText>
        </w:r>
      </w:del>
      <w:ins w:id="1667" w:author="publishedabstracts" w:date="2020-07-14T08:03:00Z">
        <w:r>
          <w:br/>
        </w:r>
        <w:r>
          <w:tab/>
          <w:t>"</w:t>
        </w:r>
      </w:ins>
      <w:moveFromRangeStart w:id="1668" w:author="publishedabstracts" w:date="2020-07-14T08:03:00Z" w:name="move45606215"/>
      <w:moveFrom w:id="1669" w:author="publishedabstracts" w:date="2020-07-14T08:03:00Z">
        <w:r>
          <w:br/>
        </w:r>
        <w:r>
          <w:tab/>
        </w:r>
      </w:moveFrom>
      <w:moveFromRangeEnd w:id="1668"/>
      <w:r>
        <w:t xml:space="preserve">The spread of dengue through global human mobility is a major public health concern. A key challenge is understanding the transmission pathways and mediating factors that characterized the patterns of dengue importation into non-endemic areas. Utilizing a network connectivity-based approach, we analyze the importation patterns of dengue fever into European countries. Seven connectivity indices were developed to characterize the role of the air passenger traffic, seasonality, incidence rate, geographical proximity, epidemic vulnerability, and wealth of a source country, in facilitating the transport and importation of dengue fever. We used generalized linear mixed models (GLMMs) to examine the relationship between dengue importation and the connectivity indices while accounting for the air transport network structure. We also incorporated network autocorrelation within a GLMM framework to investigate the propensity of a European country to receive an imported case, by virtue of its position within the air transport network. The connectivity indices and dynamical processes of the air transport network were strong predictors of dengue importation in Europe. With more than 70% of the variation in dengue importation patterns explained. We found that transportation potential was higher for source countries with seasonal dengue activity, high passenger traffic, high incidence rates, </w:t>
      </w:r>
      <w:commentRangeStart w:id="1670"/>
      <w:commentRangeStart w:id="1671"/>
      <w:commentRangeStart w:id="1672"/>
      <w:del w:id="1673" w:author="publishedabstracts" w:date="2020-07-14T08:03:00Z">
        <w:r w:rsidR="00854ADF">
          <w:delText>lower economic status</w:delText>
        </w:r>
      </w:del>
      <w:ins w:id="1674" w:author="publishedabstracts" w:date="2020-07-14T08:03:00Z">
        <w:r>
          <w:t>high epidemic vulnerability</w:t>
        </w:r>
      </w:ins>
      <w:commentRangeEnd w:id="1670"/>
      <w:commentRangeEnd w:id="1671"/>
      <w:commentRangeEnd w:id="1672"/>
      <w:r w:rsidR="00D05A8E">
        <w:rPr>
          <w:rStyle w:val="CommentReference"/>
        </w:rPr>
        <w:commentReference w:id="1670"/>
      </w:r>
      <w:r w:rsidR="00E50BC2">
        <w:rPr>
          <w:rStyle w:val="CommentReference"/>
        </w:rPr>
        <w:commentReference w:id="1671"/>
      </w:r>
      <w:r w:rsidR="00E968C0">
        <w:rPr>
          <w:rStyle w:val="CommentReference"/>
        </w:rPr>
        <w:commentReference w:id="1672"/>
      </w:r>
      <w:r>
        <w:t>, and</w:t>
      </w:r>
      <w:ins w:id="1675" w:author="publishedabstracts" w:date="2020-07-14T08:03:00Z">
        <w:r>
          <w:t xml:space="preserve"> in</w:t>
        </w:r>
      </w:ins>
      <w:r>
        <w:t xml:space="preserve"> geographical proximity to a destination country in Europe. We also found that position of a European country within the air transport network was a strong predictor of the country</w:t>
      </w:r>
      <w:del w:id="1676" w:author="publishedabstracts" w:date="2020-07-14T08:03:00Z">
        <w:r w:rsidR="00854ADF">
          <w:delText>'</w:delText>
        </w:r>
      </w:del>
      <w:ins w:id="1677" w:author="publishedabstracts" w:date="2020-07-14T08:03:00Z">
        <w:r>
          <w:t>’s</w:t>
        </w:r>
      </w:ins>
      <w:r>
        <w:t xml:space="preserve"> propensity to receive an imported case. Our findings provide evidence that the importation patterns of dengue into Europe can be largely explained by appropriately characterizing the heterogeneities of the source, and topology of the air transport network. This contributes to the foundational framework for building integrated predictive models for bio-surveillance of dengue importation</w:t>
      </w:r>
      <w:del w:id="1678" w:author="publishedabstracts" w:date="2020-07-14T08:03:00Z">
        <w:r w:rsidR="00854ADF">
          <w:delText>.</w:delText>
        </w:r>
      </w:del>
      <w:ins w:id="1679" w:author="publishedabstracts" w:date="2020-07-14T08:03:00Z">
        <w:r>
          <w:t>."</w:t>
        </w:r>
      </w:ins>
      <w:r>
        <w:tab/>
      </w:r>
      <w:r>
        <w:br w:type="page"/>
      </w:r>
      <w:commentRangeStart w:id="1680"/>
      <w:r>
        <w:t>33</w:t>
      </w:r>
      <w:commentRangeEnd w:id="1680"/>
      <w:r w:rsidR="00E968C0">
        <w:rPr>
          <w:rStyle w:val="CommentReference"/>
        </w:rPr>
        <w:commentReference w:id="1680"/>
      </w:r>
      <w:r>
        <w:tab/>
      </w:r>
      <w:r>
        <w:br/>
        <w:t xml:space="preserve"> Preprint DOI: </w:t>
      </w:r>
      <w:r>
        <w:tab/>
        <w:t>10.1101/19009647</w:t>
      </w:r>
      <w:r>
        <w:tab/>
      </w:r>
      <w:r>
        <w:br/>
      </w:r>
      <w:ins w:id="1681" w:author="Mate Palfy" w:date="2020-08-06T12:12:00Z">
        <w:r w:rsidR="00786E97">
          <w:tab/>
          <w:t>1</w:t>
        </w:r>
        <w:r w:rsidR="00786E97">
          <w:tab/>
        </w:r>
        <w:r w:rsidR="00786E97">
          <w:br/>
        </w:r>
      </w:ins>
      <w:r>
        <w:t xml:space="preserve">  </w:t>
      </w:r>
      <w:del w:id="1682" w:author="publishedabstracts" w:date="2020-07-14T08:03:00Z">
        <w:r w:rsidR="00854ADF">
          <w:br/>
        </w:r>
        <w:r w:rsidR="00854ADF">
          <w:tab/>
          <w:delText>Understanding exposures of cefepime, a {beta}-</w:delText>
        </w:r>
      </w:del>
      <w:ins w:id="1683" w:author="publishedabstracts" w:date="2020-07-14T08:03:00Z">
        <w:r>
          <w:br/>
        </w:r>
        <w:r>
          <w:tab/>
          <w:t xml:space="preserve">"Background and ObjectiveUnderstanding </w:t>
        </w:r>
        <w:commentRangeStart w:id="1684"/>
        <w:r>
          <w:t>pharmacokinetic disposition</w:t>
        </w:r>
      </w:ins>
      <w:commentRangeEnd w:id="1684"/>
      <w:r w:rsidR="00D05A8E">
        <w:rPr>
          <w:rStyle w:val="CommentReference"/>
        </w:rPr>
        <w:commentReference w:id="1684"/>
      </w:r>
      <w:ins w:id="1685" w:author="publishedabstracts" w:date="2020-07-14T08:03:00Z">
        <w:r>
          <w:t xml:space="preserve"> of cefepime, a </w:t>
        </w:r>
      </w:ins>
      <w:del w:id="1686" w:author="publishedabstracts" w:date="2020-07-27T12:08:00Z">
        <w:r w:rsidR="00C34C60">
          <w:delText>{beta}-</w:delText>
        </w:r>
      </w:del>
      <w:ins w:id="1687" w:author="publishedabstracts" w:date="2020-07-14T08:03:00Z">
        <w:r>
          <w:t>β-</w:t>
        </w:r>
      </w:ins>
      <w:r>
        <w:t>lactam antibiotic, is crucial for developing regimens to achieve optimal exposure and improved clinical outcomes. This study sought to develop and evaluate a unified population pharmacokinetic model in both pediatric and adult patients receiving cefepime treatment.M</w:t>
      </w:r>
      <w:ins w:id="1688" w:author="publishedabstracts" w:date="2020-07-14T08:03:00Z">
        <w:r>
          <w:t>ethodsM</w:t>
        </w:r>
      </w:ins>
      <w:r>
        <w:t xml:space="preserve">ultiple physiologically relevant models were fit to pediatric and adult subject data. To evaluate the final model performance, a withheld group of </w:t>
      </w:r>
      <w:del w:id="1689" w:author="publishedabstracts" w:date="2020-07-14T08:03:00Z">
        <w:r w:rsidR="00854ADF">
          <w:delText>twelve</w:delText>
        </w:r>
      </w:del>
      <w:ins w:id="1690" w:author="publishedabstracts" w:date="2020-07-14T08:03:00Z">
        <w:r>
          <w:t>12</w:t>
        </w:r>
      </w:ins>
      <w:r>
        <w:t xml:space="preserve"> pediatric </w:t>
      </w:r>
      <w:ins w:id="1691" w:author="publishedabstracts" w:date="2020-07-14T08:03:00Z">
        <w:r>
          <w:t xml:space="preserve">patients </w:t>
        </w:r>
      </w:ins>
      <w:r>
        <w:t>and two separate adult populations were assessed.</w:t>
      </w:r>
      <w:ins w:id="1692" w:author="publishedabstracts" w:date="2020-07-14T08:03:00Z">
        <w:r>
          <w:t>Results</w:t>
        </w:r>
      </w:ins>
      <w:r>
        <w:t>Seventy subjects with a total of 604 cefepime concentrations were included in this study. All adults (n</w:t>
      </w:r>
      <w:del w:id="1693" w:author="publishedabstracts" w:date="2020-07-14T08:03:00Z">
        <w:r w:rsidR="00854ADF">
          <w:delText>=</w:delText>
        </w:r>
      </w:del>
      <w:ins w:id="1694" w:author="publishedabstracts" w:date="2020-07-14T08:03:00Z">
        <w:r>
          <w:t> = </w:t>
        </w:r>
      </w:ins>
      <w:r>
        <w:t xml:space="preserve">34) on average weighed 82.7 kg and displayed a mean creatinine clearance </w:t>
      </w:r>
      <w:del w:id="1695" w:author="publishedabstracts" w:date="2020-07-14T08:03:00Z">
        <w:r w:rsidR="00854ADF">
          <w:delText xml:space="preserve">(CrCL) </w:delText>
        </w:r>
      </w:del>
      <w:r>
        <w:t>of 106.7 mL/min. All pediatric subjects (n</w:t>
      </w:r>
      <w:del w:id="1696" w:author="publishedabstracts" w:date="2020-07-14T08:03:00Z">
        <w:r w:rsidR="00854ADF">
          <w:delText>=</w:delText>
        </w:r>
      </w:del>
      <w:ins w:id="1697" w:author="publishedabstracts" w:date="2020-07-14T08:03:00Z">
        <w:r>
          <w:t> = </w:t>
        </w:r>
      </w:ins>
      <w:r>
        <w:t xml:space="preserve">36) had mean weight and </w:t>
      </w:r>
      <w:del w:id="1698" w:author="publishedabstracts" w:date="2020-07-14T08:03:00Z">
        <w:r w:rsidR="00854ADF">
          <w:delText>CrCL</w:delText>
        </w:r>
      </w:del>
      <w:ins w:id="1699" w:author="publishedabstracts" w:date="2020-07-14T08:03:00Z">
        <w:r>
          <w:t>creatinine clearance</w:t>
        </w:r>
      </w:ins>
      <w:r>
        <w:t xml:space="preserve"> of 16.0 kg and 195.</w:t>
      </w:r>
      <w:del w:id="1700" w:author="publishedabstracts" w:date="2020-07-14T08:03:00Z">
        <w:r w:rsidR="00854ADF">
          <w:delText>64</w:delText>
        </w:r>
      </w:del>
      <w:ins w:id="1701" w:author="publishedabstracts" w:date="2020-07-14T08:03:00Z">
        <w:r>
          <w:t>6</w:t>
        </w:r>
      </w:ins>
      <w:r>
        <w:t xml:space="preserve"> mL/min, respectively. A covariate-adjusted two</w:t>
      </w:r>
      <w:ins w:id="1702" w:author="publishedabstracts" w:date="2020-07-14T08:03:00Z">
        <w:r>
          <w:t>-</w:t>
        </w:r>
      </w:ins>
      <w:r>
        <w:t>compartment model described the observed concentrations well (population model R2, 87.0%; Bayesian model R2, 96.5%). In the evaluation subsets, the model performed similarly well (population R2, 84.0%; Bayesian R2, 90.2%).</w:t>
      </w:r>
      <w:del w:id="1703" w:author="publishedabstracts" w:date="2020-07-14T08:03:00Z">
        <w:r w:rsidR="00854ADF">
          <w:delText xml:space="preserve"> The</w:delText>
        </w:r>
      </w:del>
      <w:ins w:id="1704" w:author="publishedabstracts" w:date="2020-07-14T08:03:00Z">
        <w:r>
          <w:t>ConclusionThe</w:t>
        </w:r>
      </w:ins>
      <w:r>
        <w:t xml:space="preserve"> identified model serves well for population dosing and as a Bayesian prior for precision dosing</w:t>
      </w:r>
      <w:del w:id="1705" w:author="publishedabstracts" w:date="2020-07-14T08:03:00Z">
        <w:r w:rsidR="00854ADF">
          <w:delText>.</w:delText>
        </w:r>
      </w:del>
      <w:ins w:id="1706" w:author="publishedabstracts" w:date="2020-07-14T08:03:00Z">
        <w:r>
          <w:t>."</w:t>
        </w:r>
      </w:ins>
      <w:r>
        <w:tab/>
      </w:r>
      <w:r>
        <w:br w:type="page"/>
      </w:r>
      <w:commentRangeStart w:id="1707"/>
      <w:r>
        <w:t>34</w:t>
      </w:r>
      <w:commentRangeEnd w:id="1707"/>
      <w:r w:rsidR="00924213">
        <w:rPr>
          <w:rStyle w:val="CommentReference"/>
        </w:rPr>
        <w:commentReference w:id="1707"/>
      </w:r>
      <w:r>
        <w:tab/>
      </w:r>
      <w:r>
        <w:br/>
        <w:t xml:space="preserve"> Preprint DOI: </w:t>
      </w:r>
      <w:r>
        <w:tab/>
        <w:t>10.1101/19010322</w:t>
      </w:r>
      <w:ins w:id="1708" w:author="Mate Palfy" w:date="2020-08-06T12:12:00Z">
        <w:r w:rsidR="00786E97">
          <w:tab/>
        </w:r>
        <w:r w:rsidR="00786E97">
          <w:br/>
        </w:r>
        <w:r w:rsidR="00786E97">
          <w:tab/>
          <w:t>1</w:t>
        </w:r>
      </w:ins>
      <w:r>
        <w:tab/>
      </w:r>
      <w:r>
        <w:br/>
        <w:t xml:space="preserve">  </w:t>
      </w:r>
      <w:r>
        <w:br/>
      </w:r>
      <w:del w:id="1709" w:author="publishedabstracts" w:date="2020-07-14T08:03:00Z">
        <w:r w:rsidR="00854ADF">
          <w:tab/>
          <w:delText>Objectives: We</w:delText>
        </w:r>
      </w:del>
      <w:ins w:id="1710" w:author="publishedabstracts" w:date="2020-07-14T08:03:00Z">
        <w:r>
          <w:tab/>
          <w:t>"ObjectivesWe</w:t>
        </w:r>
      </w:ins>
      <w:r>
        <w:t xml:space="preserve"> examine long-term retention of adults, adolescents and children on antiretroviral therapy under different HIV treatment guidelines in Malawi.</w:t>
      </w:r>
      <w:del w:id="1711" w:author="publishedabstracts" w:date="2020-07-14T08:03:00Z">
        <w:r w:rsidR="00854ADF">
          <w:delText xml:space="preserve"> Design: Prospective</w:delText>
        </w:r>
      </w:del>
      <w:ins w:id="1712" w:author="publishedabstracts" w:date="2020-07-14T08:03:00Z">
        <w:r>
          <w:t>DesignProspective</w:t>
        </w:r>
      </w:ins>
      <w:r>
        <w:t xml:space="preserve"> cohort study.Setting and </w:t>
      </w:r>
      <w:del w:id="1713" w:author="publishedabstracts" w:date="2020-07-14T08:03:00Z">
        <w:r w:rsidR="00854ADF">
          <w:delText>participants: Adults</w:delText>
        </w:r>
      </w:del>
      <w:ins w:id="1714" w:author="publishedabstracts" w:date="2020-07-14T08:03:00Z">
        <w:r>
          <w:t>participantsAdults</w:t>
        </w:r>
      </w:ins>
      <w:r>
        <w:t xml:space="preserve"> and children starting ART between 2005 and 2015 in 21 health facilities in southern Malawi.</w:t>
      </w:r>
      <w:del w:id="1715" w:author="publishedabstracts" w:date="2020-07-14T08:03:00Z">
        <w:r w:rsidR="00854ADF">
          <w:delText xml:space="preserve"> Methods: We</w:delText>
        </w:r>
      </w:del>
      <w:ins w:id="1716" w:author="publishedabstracts" w:date="2020-07-14T08:03:00Z">
        <w:r>
          <w:t>MethodsWe</w:t>
        </w:r>
      </w:ins>
      <w:r>
        <w:t xml:space="preserve"> used survival analysis to assess retention at clinic level, Cox regression to examine risk factors for loss to follow up, and competing risk analysis to assess long-term outcomes of people on antiretroviral therapy (ART).</w:t>
      </w:r>
      <w:del w:id="1717" w:author="publishedabstracts" w:date="2020-07-14T08:03:00Z">
        <w:r w:rsidR="00854ADF">
          <w:delText xml:space="preserve"> Results: We</w:delText>
        </w:r>
      </w:del>
      <w:ins w:id="1718" w:author="publishedabstracts" w:date="2020-07-14T08:03:00Z">
        <w:r>
          <w:t>ResultsWe</w:t>
        </w:r>
      </w:ins>
      <w:r>
        <w:t xml:space="preserve"> included 132,274 individuals in our analysis, totalling 270,256 person years of follow up (PYFU; median per patient 1.3, interquartile range (IQR) 0.26</w:t>
      </w:r>
      <w:del w:id="1719" w:author="publishedabstracts" w:date="2020-07-14T08:03:00Z">
        <w:r w:rsidR="00854ADF">
          <w:delText>-</w:delText>
        </w:r>
      </w:del>
      <w:ins w:id="1720" w:author="publishedabstracts" w:date="2020-07-14T08:03:00Z">
        <w:r>
          <w:t>–</w:t>
        </w:r>
      </w:ins>
      <w:r>
        <w:t>3.1), 62% were female and the median age was 32 years. Retention on ART was lower in the first year on ART compared to subsequent years for all guideline periods and age groups. Infants (0</w:t>
      </w:r>
      <w:del w:id="1721" w:author="publishedabstracts" w:date="2020-07-14T08:03:00Z">
        <w:r w:rsidR="00854ADF">
          <w:delText>-</w:delText>
        </w:r>
      </w:del>
      <w:ins w:id="1722" w:author="publishedabstracts" w:date="2020-07-14T08:03:00Z">
        <w:r>
          <w:t>–</w:t>
        </w:r>
      </w:ins>
      <w:r>
        <w:t>3 years), adolescents and young adults (15</w:t>
      </w:r>
      <w:del w:id="1723" w:author="publishedabstracts" w:date="2020-07-14T08:03:00Z">
        <w:r w:rsidR="00854ADF">
          <w:delText>-</w:delText>
        </w:r>
      </w:del>
      <w:ins w:id="1724" w:author="publishedabstracts" w:date="2020-07-14T08:03:00Z">
        <w:r>
          <w:t>–</w:t>
        </w:r>
      </w:ins>
      <w:r>
        <w:t>24 years) were at highest risk of LTFU. Comparing the different calendar periods of ART initiation we found that retention improved initially, but remained stable thereafter.</w:t>
      </w:r>
      <w:del w:id="1725" w:author="publishedabstracts" w:date="2020-07-14T08:03:00Z">
        <w:r w:rsidR="00854ADF">
          <w:delText xml:space="preserve"> Conclusion: Even</w:delText>
        </w:r>
      </w:del>
      <w:ins w:id="1726" w:author="publishedabstracts" w:date="2020-07-14T08:03:00Z">
        <w:r>
          <w:t>ConclusionEven</w:t>
        </w:r>
      </w:ins>
      <w:r>
        <w:t xml:space="preserve"> though the number of patients and the burden on health care system increased substantially during the study period of rapid ART expansion, retention on ART improved in the early years of ART provision, but gains in retention were not maintained over 5 years on ART. Reducing high attrition in the first year of ART should remain a priority for ART programs, and so should addressing poor retention among adolescents, young adults and men</w:t>
      </w:r>
      <w:del w:id="1727" w:author="publishedabstracts" w:date="2020-07-14T08:03:00Z">
        <w:r w:rsidR="00854ADF">
          <w:delText>.</w:delText>
        </w:r>
      </w:del>
      <w:ins w:id="1728" w:author="publishedabstracts" w:date="2020-07-14T08:03:00Z">
        <w:r>
          <w:t>."</w:t>
        </w:r>
      </w:ins>
      <w:r>
        <w:tab/>
      </w:r>
      <w:r>
        <w:br w:type="page"/>
      </w:r>
      <w:r w:rsidR="00BC1AA8">
        <w:t>35</w:t>
      </w:r>
      <w:r w:rsidR="00BC1AA8">
        <w:tab/>
      </w:r>
      <w:r w:rsidR="00BC1AA8">
        <w:br/>
        <w:t xml:space="preserve"> Preprint DOI: </w:t>
      </w:r>
      <w:r w:rsidR="00BC1AA8">
        <w:tab/>
        <w:t>10.1101/19010462</w:t>
      </w:r>
      <w:ins w:id="1729" w:author="Dey, Gautam" w:date="2020-08-06T12:10:00Z">
        <w:r w:rsidR="00BC1AA8">
          <w:tab/>
        </w:r>
        <w:r w:rsidR="00BC1AA8">
          <w:br/>
        </w:r>
        <w:r w:rsidR="00BC1AA8">
          <w:tab/>
          <w:t>3</w:t>
        </w:r>
      </w:ins>
      <w:r w:rsidR="00BC1AA8">
        <w:tab/>
      </w:r>
      <w:r w:rsidR="00BC1AA8">
        <w:br/>
        <w:t xml:space="preserve">  </w:t>
      </w:r>
      <w:moveToRangeStart w:id="1730" w:author="publishedabstracts" w:date="2020-07-14T08:03:00Z" w:name="move45606217"/>
      <w:r w:rsidR="00BC1AA8">
        <w:br/>
      </w:r>
      <w:ins w:id="1731" w:author="publishedabstracts" w:date="2020-07-27T12:08:00Z">
        <w:r w:rsidR="00BC1AA8">
          <w:tab/>
        </w:r>
        <w:moveToRangeEnd w:id="1730"/>
        <w:r w:rsidR="00BC1AA8">
          <w:t xml:space="preserve">"Background: </w:t>
        </w:r>
      </w:ins>
      <w:r w:rsidR="00BC1AA8">
        <w:t xml:space="preserve">Acute and chronic low back pain (LBP) are different conditions with different treatments. However, they are coded in electronic health records with the same </w:t>
      </w:r>
      <w:commentRangeStart w:id="1732"/>
      <w:ins w:id="1733" w:author="publishedabstracts" w:date="2020-07-27T12:08:00Z">
        <w:r w:rsidR="00BC1AA8">
          <w:t>International Classification of Diseases, 10th revision</w:t>
        </w:r>
      </w:ins>
      <w:commentRangeEnd w:id="1732"/>
      <w:r w:rsidR="00352429">
        <w:rPr>
          <w:rStyle w:val="CommentReference"/>
        </w:rPr>
        <w:commentReference w:id="1732"/>
      </w:r>
      <w:ins w:id="1734" w:author="publishedabstracts" w:date="2020-07-27T12:08:00Z">
        <w:r w:rsidR="00BC1AA8">
          <w:t xml:space="preserve"> (</w:t>
        </w:r>
      </w:ins>
      <w:r w:rsidR="00BC1AA8">
        <w:t>ICD-10</w:t>
      </w:r>
      <w:ins w:id="1735" w:author="publishedabstracts" w:date="2020-07-27T12:08:00Z">
        <w:r w:rsidR="00BC1AA8">
          <w:t>)</w:t>
        </w:r>
      </w:ins>
      <w:r w:rsidR="00BC1AA8">
        <w:t xml:space="preserve"> code (M54.5) and can be differentiated only by retrospective chart reviews. This prevents </w:t>
      </w:r>
      <w:ins w:id="1736" w:author="publishedabstracts" w:date="2020-07-27T12:08:00Z">
        <w:r w:rsidR="00BC1AA8">
          <w:t xml:space="preserve">an </w:t>
        </w:r>
      </w:ins>
      <w:r w:rsidR="00BC1AA8">
        <w:t>efficient definition of data</w:t>
      </w:r>
      <w:ins w:id="1737" w:author="publishedabstracts" w:date="2020-07-27T12:08:00Z">
        <w:r w:rsidR="00BC1AA8">
          <w:t>-</w:t>
        </w:r>
      </w:ins>
      <w:r w:rsidR="00BC1AA8">
        <w:t>driven guidelines for billing and therapy recommendations, such as return</w:t>
      </w:r>
      <w:ins w:id="1738" w:author="publishedabstracts" w:date="2020-07-27T12:08:00Z">
        <w:r w:rsidR="00BC1AA8">
          <w:t>-</w:t>
        </w:r>
      </w:ins>
      <w:r w:rsidR="00BC1AA8">
        <w:t>to-work options</w:t>
      </w:r>
      <w:commentRangeStart w:id="1739"/>
      <w:r w:rsidR="00BC1AA8">
        <w:t>.</w:t>
      </w:r>
      <w:del w:id="1740" w:author="publishedabstracts" w:date="2020-07-27T12:08:00Z">
        <w:r w:rsidR="00BC1AA8">
          <w:delText xml:space="preserve"> To solve</w:delText>
        </w:r>
      </w:del>
      <w:ins w:id="1741" w:author="publishedabstracts" w:date="2020-07-27T12:08:00Z">
        <w:r w:rsidR="00BC1AA8">
          <w:t>Objective: The objective of</w:t>
        </w:r>
      </w:ins>
      <w:r w:rsidR="00BC1AA8">
        <w:t xml:space="preserve"> this </w:t>
      </w:r>
      <w:del w:id="1742" w:author="publishedabstracts" w:date="2020-07-27T12:08:00Z">
        <w:r w:rsidR="00BC1AA8">
          <w:delText xml:space="preserve">issue, </w:delText>
        </w:r>
      </w:del>
      <w:commentRangeEnd w:id="1739"/>
      <w:r w:rsidR="00254D0F">
        <w:rPr>
          <w:rStyle w:val="CommentReference"/>
        </w:rPr>
        <w:commentReference w:id="1739"/>
      </w:r>
      <w:del w:id="1743" w:author="publishedabstracts" w:date="2020-07-27T12:08:00Z">
        <w:r w:rsidR="00BC1AA8">
          <w:delText>we</w:delText>
        </w:r>
      </w:del>
      <w:ins w:id="1744" w:author="publishedabstracts" w:date="2020-07-27T12:08:00Z">
        <w:r w:rsidR="00BC1AA8">
          <w:t>study was to</w:t>
        </w:r>
      </w:ins>
      <w:r w:rsidR="00BC1AA8">
        <w:t xml:space="preserve"> evaluate the feasibility of automatically distinguishing acute LBP episodes by analyzing free</w:t>
      </w:r>
      <w:ins w:id="1745" w:author="publishedabstracts" w:date="2020-07-27T12:08:00Z">
        <w:r w:rsidR="00BC1AA8">
          <w:t>-</w:t>
        </w:r>
      </w:ins>
      <w:r w:rsidR="00BC1AA8">
        <w:t>text clinical notes.</w:t>
      </w:r>
      <w:ins w:id="1746" w:author="publishedabstracts" w:date="2020-07-27T12:08:00Z">
        <w:r w:rsidR="00BC1AA8">
          <w:t>Methods:</w:t>
        </w:r>
      </w:ins>
      <w:r w:rsidR="00BC1AA8">
        <w:t xml:space="preserve"> We used a dataset of 17,409 clinical notes from different primary care practices; of these, 891 documents were manually annotated as </w:t>
      </w:r>
      <w:del w:id="1747" w:author="publishedabstracts" w:date="2020-07-27T12:08:00Z">
        <w:r w:rsidR="00BC1AA8">
          <w:delText>"</w:delText>
        </w:r>
      </w:del>
      <w:r w:rsidR="00BC1AA8">
        <w:t>acute LBP</w:t>
      </w:r>
      <w:del w:id="1748" w:author="publishedabstracts" w:date="2020-07-27T12:08:00Z">
        <w:r w:rsidR="00BC1AA8">
          <w:delText>"</w:delText>
        </w:r>
      </w:del>
      <w:r w:rsidR="00BC1AA8">
        <w:t xml:space="preserve"> and </w:t>
      </w:r>
      <w:del w:id="1749" w:author="publishedabstracts" w:date="2020-07-27T12:08:00Z">
        <w:r w:rsidR="00BC1AA8">
          <w:delText>2,973</w:delText>
        </w:r>
      </w:del>
      <w:ins w:id="1750" w:author="publishedabstracts" w:date="2020-07-27T12:08:00Z">
        <w:r w:rsidR="00BC1AA8">
          <w:t>2973</w:t>
        </w:r>
      </w:ins>
      <w:r w:rsidR="00BC1AA8">
        <w:t xml:space="preserve"> were generally associated with LBP via the recorded ICD-10 code. We compared different supervised and unsupervised strategies for automated identification: keyword search</w:t>
      </w:r>
      <w:del w:id="1751" w:author="publishedabstracts" w:date="2020-07-27T12:08:00Z">
        <w:r w:rsidR="00BC1AA8">
          <w:delText>;</w:delText>
        </w:r>
      </w:del>
      <w:ins w:id="1752" w:author="publishedabstracts" w:date="2020-07-27T12:08:00Z">
        <w:r w:rsidR="00BC1AA8">
          <w:t>,</w:t>
        </w:r>
      </w:ins>
      <w:r w:rsidR="00BC1AA8">
        <w:t xml:space="preserve"> topic modeling</w:t>
      </w:r>
      <w:del w:id="1753" w:author="publishedabstracts" w:date="2020-07-27T12:08:00Z">
        <w:r w:rsidR="00BC1AA8">
          <w:delText>;</w:delText>
        </w:r>
      </w:del>
      <w:ins w:id="1754" w:author="publishedabstracts" w:date="2020-07-27T12:08:00Z">
        <w:r w:rsidR="00BC1AA8">
          <w:t>,</w:t>
        </w:r>
      </w:ins>
      <w:r w:rsidR="00BC1AA8">
        <w:t xml:space="preserve"> logistic regression with bag </w:t>
      </w:r>
      <w:del w:id="1755" w:author="publishedabstracts" w:date="2020-07-27T12:08:00Z">
        <w:r w:rsidR="00BC1AA8">
          <w:delText>-</w:delText>
        </w:r>
      </w:del>
      <w:r w:rsidR="00BC1AA8">
        <w:t xml:space="preserve">of </w:t>
      </w:r>
      <w:del w:id="1756" w:author="publishedabstracts" w:date="2020-07-27T12:08:00Z">
        <w:r w:rsidR="00BC1AA8">
          <w:delText>-</w:delText>
        </w:r>
      </w:del>
      <w:r w:rsidR="00BC1AA8">
        <w:t>n-grams and manual features</w:t>
      </w:r>
      <w:del w:id="1757" w:author="publishedabstracts" w:date="2020-07-27T12:08:00Z">
        <w:r w:rsidR="00BC1AA8">
          <w:delText>;</w:delText>
        </w:r>
      </w:del>
      <w:ins w:id="1758" w:author="publishedabstracts" w:date="2020-07-27T12:08:00Z">
        <w:r w:rsidR="00BC1AA8">
          <w:t>,</w:t>
        </w:r>
      </w:ins>
      <w:r w:rsidR="00BC1AA8">
        <w:t xml:space="preserve"> and deep learning (</w:t>
      </w:r>
      <w:ins w:id="1759" w:author="publishedabstracts" w:date="2020-07-27T12:08:00Z">
        <w:r w:rsidR="00BC1AA8">
          <w:t>a convolutional neural network-based architecture [</w:t>
        </w:r>
      </w:ins>
      <w:r w:rsidR="00BC1AA8">
        <w:t>ConvNet</w:t>
      </w:r>
      <w:del w:id="1760" w:author="publishedabstracts" w:date="2020-07-27T12:08:00Z">
        <w:r w:rsidR="00BC1AA8">
          <w:delText>).</w:delText>
        </w:r>
      </w:del>
      <w:ins w:id="1761" w:author="publishedabstracts" w:date="2020-07-27T12:08:00Z">
        <w:r w:rsidR="00BC1AA8">
          <w:t>]).</w:t>
        </w:r>
      </w:ins>
      <w:r w:rsidR="00BC1AA8">
        <w:t xml:space="preserve"> We trained the supervised models using either manual annotations or ICD-10 codes as positive labels.</w:t>
      </w:r>
      <w:ins w:id="1762" w:author="publishedabstracts" w:date="2020-07-27T12:08:00Z">
        <w:r w:rsidR="00BC1AA8">
          <w:t>Results:</w:t>
        </w:r>
      </w:ins>
      <w:r w:rsidR="00BC1AA8">
        <w:t xml:space="preserve"> ConvNet trained using manual annotations obtained the best results with an </w:t>
      </w:r>
      <w:del w:id="1763" w:author="publishedabstracts" w:date="2020-07-27T12:08:00Z">
        <w:r w:rsidR="00BC1AA8">
          <w:delText>AUC-ROC</w:delText>
        </w:r>
      </w:del>
      <w:ins w:id="1764" w:author="publishedabstracts" w:date="2020-07-27T12:08:00Z">
        <w:r w:rsidR="00BC1AA8">
          <w:t>area under the receiver operating characteristic curve</w:t>
        </w:r>
      </w:ins>
      <w:r w:rsidR="00BC1AA8">
        <w:t xml:space="preserve"> of </w:t>
      </w:r>
      <w:commentRangeStart w:id="1765"/>
      <w:r w:rsidR="00BC1AA8">
        <w:t>0.</w:t>
      </w:r>
      <w:commentRangeStart w:id="1766"/>
      <w:del w:id="1767" w:author="publishedabstracts" w:date="2020-07-27T12:08:00Z">
        <w:r w:rsidR="00BC1AA8">
          <w:delText>97</w:delText>
        </w:r>
      </w:del>
      <w:ins w:id="1768" w:author="publishedabstracts" w:date="2020-07-27T12:08:00Z">
        <w:r w:rsidR="00BC1AA8">
          <w:t>98</w:t>
        </w:r>
      </w:ins>
      <w:r w:rsidR="00BC1AA8">
        <w:t xml:space="preserve"> </w:t>
      </w:r>
      <w:commentRangeEnd w:id="1766"/>
      <w:r w:rsidR="009C0CE0">
        <w:rPr>
          <w:rStyle w:val="CommentReference"/>
        </w:rPr>
        <w:commentReference w:id="1766"/>
      </w:r>
      <w:r w:rsidR="00BC1AA8">
        <w:t xml:space="preserve">and </w:t>
      </w:r>
      <w:ins w:id="1769" w:author="publishedabstracts" w:date="2020-07-27T12:08:00Z">
        <w:r w:rsidR="00BC1AA8">
          <w:t xml:space="preserve">an </w:t>
        </w:r>
      </w:ins>
      <w:r w:rsidR="00BC1AA8">
        <w:t xml:space="preserve">F </w:t>
      </w:r>
      <w:del w:id="1770" w:author="publishedabstracts" w:date="2020-07-27T12:08:00Z">
        <w:r w:rsidR="00BC1AA8">
          <w:delText>-</w:delText>
        </w:r>
      </w:del>
      <w:r w:rsidR="00BC1AA8">
        <w:t>score of 0.</w:t>
      </w:r>
      <w:commentRangeStart w:id="1771"/>
      <w:commentRangeStart w:id="1772"/>
      <w:del w:id="1773" w:author="publishedabstracts" w:date="2020-07-27T12:08:00Z">
        <w:r w:rsidR="00BC1AA8">
          <w:delText>72. ConvNet's</w:delText>
        </w:r>
      </w:del>
      <w:ins w:id="1774" w:author="publishedabstracts" w:date="2020-07-27T12:08:00Z">
        <w:r w:rsidR="00BC1AA8">
          <w:t>70</w:t>
        </w:r>
        <w:commentRangeEnd w:id="1765"/>
        <w:commentRangeEnd w:id="1772"/>
        <w:r w:rsidR="00786E97">
          <w:t xml:space="preserve">. </w:t>
        </w:r>
      </w:ins>
      <w:commentRangeEnd w:id="1771"/>
      <w:r w:rsidR="00A35A57">
        <w:rPr>
          <w:rStyle w:val="CommentReference"/>
        </w:rPr>
        <w:commentReference w:id="1771"/>
      </w:r>
      <w:r w:rsidR="009C0CE0">
        <w:rPr>
          <w:rStyle w:val="CommentReference"/>
        </w:rPr>
        <w:commentReference w:id="1772"/>
      </w:r>
      <w:del w:id="1775" w:author="Mate Palfy" w:date="2020-08-06T12:12:00Z">
        <w:r w:rsidR="00352429">
          <w:rPr>
            <w:rStyle w:val="CommentReference"/>
          </w:rPr>
          <w:commentReference w:id="1765"/>
        </w:r>
      </w:del>
      <w:ins w:id="1776" w:author="publishedabstracts" w:date="2020-07-27T12:08:00Z">
        <w:r w:rsidR="00BC1AA8">
          <w:t>. ConvNet’s</w:t>
        </w:r>
      </w:ins>
      <w:r w:rsidR="00BC1AA8">
        <w:t xml:space="preserve"> results were also robust to reduction of the number of manually annotated documents. In the absence of manual annotations, topic models performed better than methods trained using ICD-10 codes, which were unsatisfactory for identifying LBP acuity.</w:t>
      </w:r>
      <w:ins w:id="1777" w:author="publishedabstracts" w:date="2020-07-27T12:08:00Z">
        <w:r w:rsidR="00BC1AA8">
          <w:t>Conclusions:</w:t>
        </w:r>
      </w:ins>
      <w:r w:rsidR="00BC1AA8">
        <w:t xml:space="preserve"> This study uses clinical notes to delineate a potential path toward systematic learning of therapeutic strategies, billing guidelines, and management options for acute LBP at the point of care</w:t>
      </w:r>
      <w:del w:id="1778" w:author="publishedabstracts" w:date="2020-07-27T12:08:00Z">
        <w:r w:rsidR="00BC1AA8">
          <w:delText>.</w:delText>
        </w:r>
      </w:del>
      <w:ins w:id="1779" w:author="publishedabstracts" w:date="2020-07-27T12:08:00Z">
        <w:r w:rsidR="00BC1AA8">
          <w:t>."</w:t>
        </w:r>
      </w:ins>
      <w:r>
        <w:tab/>
      </w:r>
      <w:r>
        <w:br w:type="page"/>
        <w:t>36</w:t>
      </w:r>
      <w:r>
        <w:tab/>
      </w:r>
      <w:r>
        <w:br/>
        <w:t xml:space="preserve"> Preprint DOI: </w:t>
      </w:r>
      <w:r>
        <w:tab/>
        <w:t>10.1101/19010579</w:t>
      </w:r>
      <w:ins w:id="1780" w:author="Mate Palfy" w:date="2020-08-06T12:12:00Z">
        <w:r w:rsidR="00786E97">
          <w:tab/>
        </w:r>
        <w:r w:rsidR="00786E97">
          <w:br/>
        </w:r>
        <w:r w:rsidR="00786E97">
          <w:tab/>
          <w:t>1</w:t>
        </w:r>
      </w:ins>
      <w:r>
        <w:tab/>
      </w:r>
      <w:r>
        <w:br/>
        <w:t xml:space="preserve">  </w:t>
      </w:r>
      <w:r>
        <w:br/>
      </w:r>
      <w:r>
        <w:tab/>
      </w:r>
      <w:ins w:id="1781" w:author="publishedabstracts" w:date="2020-07-14T08:03:00Z">
        <w:r>
          <w:t>"</w:t>
        </w:r>
      </w:ins>
      <w:r>
        <w:t xml:space="preserve">In this paper, we present an overview and descriptive results from </w:t>
      </w:r>
      <w:ins w:id="1782" w:author="publishedabstracts" w:date="2020-07-14T08:03:00Z">
        <w:r>
          <w:t xml:space="preserve">one of </w:t>
        </w:r>
      </w:ins>
      <w:r>
        <w:t xml:space="preserve">the first egocentric network </w:t>
      </w:r>
      <w:del w:id="1783" w:author="publishedabstracts" w:date="2020-07-14T08:03:00Z">
        <w:r w:rsidR="00854ADF">
          <w:delText xml:space="preserve">study of </w:delText>
        </w:r>
      </w:del>
      <w:ins w:id="1784" w:author="publishedabstracts" w:date="2020-07-14T08:03:00Z">
        <w:r>
          <w:t>studies of men who have sex with men (</w:t>
        </w:r>
      </w:ins>
      <w:r>
        <w:t>MSM</w:t>
      </w:r>
      <w:ins w:id="1785" w:author="publishedabstracts" w:date="2020-07-14T08:03:00Z">
        <w:r>
          <w:t>)</w:t>
        </w:r>
      </w:ins>
      <w:r>
        <w:t xml:space="preserve"> from across the United States</w:t>
      </w:r>
      <w:del w:id="1786" w:author="publishedabstracts" w:date="2020-07-14T08:03:00Z">
        <w:r w:rsidR="00854ADF">
          <w:delText xml:space="preserve"> (U.S.):</w:delText>
        </w:r>
      </w:del>
      <w:ins w:id="1787" w:author="publishedabstracts" w:date="2020-07-14T08:03:00Z">
        <w:r>
          <w:t>:</w:t>
        </w:r>
      </w:ins>
      <w:r>
        <w:t xml:space="preserve"> the ARTnet study. ARTnet was designed to support prevention research for human immunodeficiency virus (HIV) and other sexually transmitted infections (STIs) that are transmitted across partnership networks. ARTnet implemented a population-based egocentric network study design that sampled egos from the target population and asked them to report on the number, attributes, and timing of their sexual partnerships. Such data provide the foundation needed for</w:t>
      </w:r>
      <w:commentRangeStart w:id="1788"/>
      <w:r>
        <w:t xml:space="preserve"> </w:t>
      </w:r>
      <w:del w:id="1789" w:author="publishedabstracts" w:date="2020-07-14T08:03:00Z">
        <w:r w:rsidR="00854ADF">
          <w:delText>estimating and simulating</w:delText>
        </w:r>
      </w:del>
      <w:ins w:id="1790" w:author="publishedabstracts" w:date="2020-07-14T08:03:00Z">
        <w:r>
          <w:t>parameterizing</w:t>
        </w:r>
      </w:ins>
      <w:commentRangeEnd w:id="1788"/>
      <w:r w:rsidR="006E2D09">
        <w:rPr>
          <w:rStyle w:val="CommentReference"/>
        </w:rPr>
        <w:commentReference w:id="1788"/>
      </w:r>
      <w:r>
        <w:t xml:space="preserve"> stochastic network models that are used for disease projection and intervention planning. ARTnet collected data online from 2017 to 2019, with a final sample of 4904 participants who reported on 16198 sexual partnerships. The </w:t>
      </w:r>
      <w:del w:id="1791" w:author="publishedabstracts" w:date="2020-07-14T08:03:00Z">
        <w:r w:rsidR="00854ADF">
          <w:delText xml:space="preserve">analytic </w:delText>
        </w:r>
      </w:del>
      <w:r>
        <w:t xml:space="preserve">aims of </w:t>
      </w:r>
      <w:del w:id="1792" w:author="publishedabstracts" w:date="2020-07-14T08:03:00Z">
        <w:r w:rsidR="00854ADF">
          <w:delText>the study</w:delText>
        </w:r>
      </w:del>
      <w:ins w:id="1793" w:author="publishedabstracts" w:date="2020-07-14T08:03:00Z">
        <w:r>
          <w:t>this paper</w:t>
        </w:r>
      </w:ins>
      <w:r>
        <w:t xml:space="preserve"> were to characterize the joint distribution of three network parameters needed for modeling: degree distributions, assortative mixing, and partnership </w:t>
      </w:r>
      <w:del w:id="1794" w:author="publishedabstracts" w:date="2020-07-14T08:03:00Z">
        <w:r w:rsidR="00854ADF">
          <w:delText>length</w:delText>
        </w:r>
      </w:del>
      <w:ins w:id="1795" w:author="publishedabstracts" w:date="2020-07-14T08:03:00Z">
        <w:r>
          <w:t>age</w:t>
        </w:r>
      </w:ins>
      <w:r>
        <w:t xml:space="preserve">, with heterogeneity by partnership type (main, casual and one-time), demography, and geography. Participants had an average of 1.19 currently active partnerships </w:t>
      </w:r>
      <w:del w:id="1796" w:author="publishedabstracts" w:date="2020-07-14T08:03:00Z">
        <w:r w:rsidR="00854ADF">
          <w:delText>("</w:delText>
        </w:r>
      </w:del>
      <w:ins w:id="1797" w:author="publishedabstracts" w:date="2020-07-14T08:03:00Z">
        <w:r>
          <w:t>(“</w:t>
        </w:r>
      </w:ins>
      <w:r>
        <w:t>mean degree</w:t>
      </w:r>
      <w:del w:id="1798" w:author="publishedabstracts" w:date="2020-07-14T08:03:00Z">
        <w:r w:rsidR="00854ADF">
          <w:delText>"),</w:delText>
        </w:r>
      </w:del>
      <w:ins w:id="1799" w:author="publishedabstracts" w:date="2020-07-14T08:03:00Z">
        <w:r>
          <w:t>”),</w:t>
        </w:r>
      </w:ins>
      <w:r>
        <w:t xml:space="preserve"> which was higher for casual partnerships (0.74) than main partnerships (0.45). The mean rate of one-time partnership acquisition was 0.16 per week (8.5 partners per year). Main partnerships lasted 272.5 weeks on average, while casual partnerships lasted 133.0 weeks. There was strong but heterogenous assortative mixing by race/ethnicity for all groups. The mean absolute age difference</w:t>
      </w:r>
      <w:ins w:id="1800" w:author="publishedabstracts" w:date="2020-07-14T08:03:00Z">
        <w:r>
          <w:t xml:space="preserve"> </w:t>
        </w:r>
        <w:commentRangeStart w:id="1801"/>
        <w:commentRangeStart w:id="1802"/>
        <w:r>
          <w:t>for all partnership types</w:t>
        </w:r>
      </w:ins>
      <w:r>
        <w:t xml:space="preserve"> </w:t>
      </w:r>
      <w:commentRangeEnd w:id="1801"/>
      <w:commentRangeEnd w:id="1802"/>
      <w:r w:rsidR="008D4851">
        <w:rPr>
          <w:rStyle w:val="CommentReference"/>
        </w:rPr>
        <w:commentReference w:id="1801"/>
      </w:r>
      <w:r w:rsidR="00924213">
        <w:rPr>
          <w:rStyle w:val="CommentReference"/>
        </w:rPr>
        <w:commentReference w:id="1802"/>
      </w:r>
      <w:r>
        <w:t>was 9.5 years, with main partners differing by 6.3 years compared to 10.8 years for casual partners. Our analysis suggests that MSM may be at sustained risk for HIV/STI acquisition and transmission through high network degree of sexual partnerships. The ARTnet network study provides a robust and reproducible foundation for understanding the dynamics of HIV/STI epidemiology among U.S. MSM and supporting the implementation science that seeks to address persistent challenges in HIV/STI prevention</w:t>
      </w:r>
      <w:del w:id="1803" w:author="publishedabstracts" w:date="2020-07-14T08:03:00Z">
        <w:r w:rsidR="00854ADF">
          <w:delText>.</w:delText>
        </w:r>
      </w:del>
      <w:ins w:id="1804" w:author="publishedabstracts" w:date="2020-07-14T08:03:00Z">
        <w:r>
          <w:t>."</w:t>
        </w:r>
      </w:ins>
      <w:r>
        <w:tab/>
      </w:r>
      <w:r>
        <w:br w:type="page"/>
        <w:t>37</w:t>
      </w:r>
      <w:r>
        <w:tab/>
      </w:r>
      <w:r>
        <w:br/>
        <w:t xml:space="preserve"> Preprint DOI: </w:t>
      </w:r>
      <w:r>
        <w:tab/>
        <w:t>10.1101/19010728</w:t>
      </w:r>
      <w:r>
        <w:tab/>
      </w:r>
      <w:r>
        <w:br/>
        <w:t xml:space="preserve">  </w:t>
      </w:r>
      <w:ins w:id="1805" w:author="publishedabstracts" w:date="2020-07-14T08:03:00Z">
        <w:r>
          <w:br/>
        </w:r>
        <w:r>
          <w:tab/>
        </w:r>
      </w:ins>
      <w:ins w:id="1806" w:author="Mate Palfy" w:date="2020-08-06T12:12:00Z">
        <w:r w:rsidR="00786E97">
          <w:tab/>
          <w:t>1</w:t>
        </w:r>
        <w:r w:rsidR="00786E97">
          <w:tab/>
        </w:r>
        <w:r w:rsidR="00786E97">
          <w:br/>
          <w:t xml:space="preserve">  </w:t>
        </w:r>
        <w:r w:rsidR="00786E97">
          <w:br/>
        </w:r>
        <w:r w:rsidR="00786E97">
          <w:tab/>
        </w:r>
      </w:ins>
      <w:del w:id="1807" w:author="publishedabstracts" w:date="2020-07-27T12:08:00Z">
        <w:r w:rsidR="00C34C60">
          <w:delText>DNA</w:delText>
        </w:r>
      </w:del>
      <w:ins w:id="1808" w:author="publishedabstracts" w:date="2020-07-14T08:03:00Z">
        <w:r>
          <w:t>"BackgroundDNA</w:t>
        </w:r>
      </w:ins>
      <w:moveFromRangeStart w:id="1809" w:author="publishedabstracts" w:date="2020-07-14T08:03:00Z" w:name="move45606217"/>
      <w:del w:id="1810" w:author="publishedabstracts" w:date="2020-07-14T08:03:00Z">
        <w:r>
          <w:br/>
        </w:r>
        <w:r>
          <w:tab/>
        </w:r>
        <w:moveFromRangeEnd w:id="1809"/>
        <w:r w:rsidR="00854ADF">
          <w:delText>DNA</w:delText>
        </w:r>
      </w:del>
      <w:r>
        <w:t xml:space="preserve"> methylation outlier burden has been suggested as a potential marker of biological age. An outlier is typically defined as DNA methylation levels at any one CpG site that are three times beyond the inter-quartile range from the 25th or 75th percentiles compared to the rest of the population. DNA methylation outlier burden (the number of such outlier sites per individual) increases exponentially with age. However, these findings have been observed in small samples.</w:t>
      </w:r>
      <w:del w:id="1811" w:author="publishedabstracts" w:date="2020-07-14T08:03:00Z">
        <w:r w:rsidR="00854ADF">
          <w:delText xml:space="preserve"> Here</w:delText>
        </w:r>
      </w:del>
      <w:ins w:id="1812" w:author="publishedabstracts" w:date="2020-07-14T08:03:00Z">
        <w:r>
          <w:t>ResultsHere</w:t>
        </w:r>
      </w:ins>
      <w:r>
        <w:t>, we showed an association between age and log10-transformed DNA methylation outlier burden in a large cross-sectional cohort, the Generation Scotland Family Health Study (N</w:t>
      </w:r>
      <w:del w:id="1813" w:author="publishedabstracts" w:date="2020-07-14T08:03:00Z">
        <w:r w:rsidR="00854ADF">
          <w:delText>=7,010, {beta}=</w:delText>
        </w:r>
      </w:del>
      <w:ins w:id="1814" w:author="publishedabstracts" w:date="2020-07-14T08:03:00Z">
        <w:r>
          <w:t xml:space="preserve"> = 7010, β = </w:t>
        </w:r>
      </w:ins>
      <w:r>
        <w:t>0.0091, p</w:t>
      </w:r>
      <w:del w:id="1815" w:author="publishedabstracts" w:date="2020-07-14T08:03:00Z">
        <w:r w:rsidR="00854ADF">
          <w:delText>&lt;2x10-</w:delText>
        </w:r>
      </w:del>
      <w:ins w:id="1816" w:author="publishedabstracts" w:date="2020-07-14T08:03:00Z">
        <w:r>
          <w:t xml:space="preserve"> &lt; 2 × 10−</w:t>
        </w:r>
      </w:ins>
      <w:r>
        <w:t>16), and in two longitudinal cohort studies, the Lothian Birth Cohorts of 1921 (N</w:t>
      </w:r>
      <w:del w:id="1817" w:author="publishedabstracts" w:date="2020-07-14T08:03:00Z">
        <w:r w:rsidR="00854ADF">
          <w:delText>=</w:delText>
        </w:r>
      </w:del>
      <w:ins w:id="1818" w:author="publishedabstracts" w:date="2020-07-14T08:03:00Z">
        <w:r>
          <w:t xml:space="preserve"> = </w:t>
        </w:r>
      </w:ins>
      <w:r>
        <w:t xml:space="preserve">430, </w:t>
      </w:r>
      <w:del w:id="1819" w:author="publishedabstracts" w:date="2020-07-14T08:03:00Z">
        <w:r w:rsidR="00854ADF">
          <w:delText>{beta}=</w:delText>
        </w:r>
      </w:del>
      <w:ins w:id="1820" w:author="publishedabstracts" w:date="2020-07-14T08:03:00Z">
        <w:r>
          <w:t xml:space="preserve">β = </w:t>
        </w:r>
      </w:ins>
      <w:r>
        <w:t>0.033, p</w:t>
      </w:r>
      <w:del w:id="1821" w:author="publishedabstracts" w:date="2020-07-14T08:03:00Z">
        <w:r w:rsidR="00854ADF">
          <w:delText>=</w:delText>
        </w:r>
      </w:del>
      <w:ins w:id="1822" w:author="publishedabstracts" w:date="2020-07-14T08:03:00Z">
        <w:r>
          <w:t xml:space="preserve"> = </w:t>
        </w:r>
      </w:ins>
      <w:r>
        <w:t>7.</w:t>
      </w:r>
      <w:del w:id="1823" w:author="publishedabstracts" w:date="2020-07-14T08:03:00Z">
        <w:r w:rsidR="00854ADF">
          <w:delText>9x10-</w:delText>
        </w:r>
      </w:del>
      <w:ins w:id="1824" w:author="publishedabstracts" w:date="2020-07-14T08:03:00Z">
        <w:r>
          <w:t>9 × 10−</w:t>
        </w:r>
      </w:ins>
      <w:r>
        <w:t>4) and 1936 (N</w:t>
      </w:r>
      <w:del w:id="1825" w:author="publishedabstracts" w:date="2020-07-14T08:03:00Z">
        <w:r w:rsidR="00854ADF">
          <w:delText>=</w:delText>
        </w:r>
      </w:del>
      <w:ins w:id="1826" w:author="publishedabstracts" w:date="2020-07-14T08:03:00Z">
        <w:r>
          <w:t xml:space="preserve"> = </w:t>
        </w:r>
      </w:ins>
      <w:r>
        <w:t xml:space="preserve">898, </w:t>
      </w:r>
      <w:del w:id="1827" w:author="publishedabstracts" w:date="2020-07-14T08:03:00Z">
        <w:r w:rsidR="00854ADF">
          <w:delText>{beta}=7.9x10-3</w:delText>
        </w:r>
      </w:del>
      <w:ins w:id="1828" w:author="publishedabstracts" w:date="2020-07-14T08:03:00Z">
        <w:r>
          <w:t>β = 0.0079</w:t>
        </w:r>
      </w:ins>
      <w:r>
        <w:t>, p</w:t>
      </w:r>
      <w:del w:id="1829" w:author="publishedabstracts" w:date="2020-07-14T08:03:00Z">
        <w:r w:rsidR="00854ADF">
          <w:delText>=</w:delText>
        </w:r>
      </w:del>
      <w:ins w:id="1830" w:author="publishedabstracts" w:date="2020-07-14T08:03:00Z">
        <w:r>
          <w:t xml:space="preserve"> = </w:t>
        </w:r>
      </w:ins>
      <w:r>
        <w:t xml:space="preserve">0.074). Significant confounders of both cross-sectional and longitudinal associations between outlier burden and age included white blood cell proportions, </w:t>
      </w:r>
      <w:ins w:id="1831" w:author="publishedabstracts" w:date="2020-07-14T08:03:00Z">
        <w:r>
          <w:t>body mass index (</w:t>
        </w:r>
      </w:ins>
      <w:r>
        <w:t>BMI</w:t>
      </w:r>
      <w:del w:id="1832" w:author="publishedabstracts" w:date="2020-07-14T08:03:00Z">
        <w:r w:rsidR="00854ADF">
          <w:delText>,</w:delText>
        </w:r>
      </w:del>
      <w:ins w:id="1833" w:author="publishedabstracts" w:date="2020-07-14T08:03:00Z">
        <w:r>
          <w:t>),</w:t>
        </w:r>
      </w:ins>
      <w:r>
        <w:t xml:space="preserve"> smoking, and batch effects. In Generation Scotland, the increase in epigenetic outlier burden with age was not purely an artefact of an increase in DNA methylation level variability with age (epigenetic drift). Log10-transformed DNA methylation outlier burden in Generation Scotland was not related to self-reported, or family history of, age-related diseases</w:t>
      </w:r>
      <w:ins w:id="1834" w:author="publishedabstracts" w:date="2020-07-14T08:03:00Z">
        <w:r>
          <w:t>,</w:t>
        </w:r>
      </w:ins>
      <w:r>
        <w:t xml:space="preserve"> and it was not heritable (SNP-based heritability of 4.4%, p</w:t>
      </w:r>
      <w:del w:id="1835" w:author="publishedabstracts" w:date="2020-07-14T08:03:00Z">
        <w:r w:rsidR="00854ADF">
          <w:delText>=</w:delText>
        </w:r>
      </w:del>
      <w:ins w:id="1836" w:author="publishedabstracts" w:date="2020-07-14T08:03:00Z">
        <w:r>
          <w:t xml:space="preserve"> = </w:t>
        </w:r>
      </w:ins>
      <w:r>
        <w:t xml:space="preserve">0.18). Finally, DNA methylation outlier burden was not significantly related to survival in either of the Lothian Birth Cohorts individually </w:t>
      </w:r>
      <w:del w:id="1837" w:author="publishedabstracts" w:date="2020-07-14T08:03:00Z">
        <w:r w:rsidR="00854ADF">
          <w:delText>but it was</w:delText>
        </w:r>
      </w:del>
      <w:ins w:id="1838" w:author="publishedabstracts" w:date="2020-07-14T08:03:00Z">
        <w:r>
          <w:t>or</w:t>
        </w:r>
      </w:ins>
      <w:r>
        <w:t xml:space="preserve"> in </w:t>
      </w:r>
      <w:del w:id="1839" w:author="publishedabstracts" w:date="2020-07-14T08:03:00Z">
        <w:r w:rsidR="00854ADF">
          <w:delText>a</w:delText>
        </w:r>
      </w:del>
      <w:ins w:id="1840" w:author="publishedabstracts" w:date="2020-07-14T08:03:00Z">
        <w:r>
          <w:t>the</w:t>
        </w:r>
      </w:ins>
      <w:r>
        <w:t xml:space="preserve"> meta-analysis </w:t>
      </w:r>
      <w:commentRangeStart w:id="1841"/>
      <w:commentRangeStart w:id="1842"/>
      <w:commentRangeStart w:id="1843"/>
      <w:ins w:id="1844" w:author="publishedabstracts" w:date="2020-07-14T08:03:00Z">
        <w:r>
          <w:t>after correction for multiple testing</w:t>
        </w:r>
      </w:ins>
      <w:commentRangeEnd w:id="1843"/>
      <w:r w:rsidR="006E2D09">
        <w:rPr>
          <w:rStyle w:val="CommentReference"/>
        </w:rPr>
        <w:commentReference w:id="1841"/>
      </w:r>
      <w:commentRangeEnd w:id="1841"/>
      <w:r w:rsidR="001D22A0">
        <w:rPr>
          <w:rStyle w:val="CommentReference"/>
        </w:rPr>
        <w:commentReference w:id="1842"/>
      </w:r>
      <w:commentRangeEnd w:id="1842"/>
      <w:ins w:id="1845" w:author="Jessica Polka" w:date="2020-08-06T12:12:00Z">
        <w:r w:rsidR="00FE0673">
          <w:rPr>
            <w:rStyle w:val="CommentReference"/>
          </w:rPr>
          <w:commentReference w:id="1843"/>
        </w:r>
      </w:ins>
      <w:ins w:id="1846" w:author="publishedabstracts" w:date="2020-07-14T08:03:00Z">
        <w:r>
          <w:t xml:space="preserve"> </w:t>
        </w:r>
      </w:ins>
      <w:r>
        <w:t>(HRmeta</w:t>
      </w:r>
      <w:del w:id="1847" w:author="publishedabstracts" w:date="2020-07-14T08:03:00Z">
        <w:r w:rsidR="00854ADF">
          <w:delText>=</w:delText>
        </w:r>
      </w:del>
      <w:ins w:id="1848" w:author="publishedabstracts" w:date="2020-07-14T08:03:00Z">
        <w:r>
          <w:t xml:space="preserve"> = </w:t>
        </w:r>
      </w:ins>
      <w:r>
        <w:t>1.12; 95% CImeta</w:t>
      </w:r>
      <w:del w:id="1849" w:author="publishedabstracts" w:date="2020-07-14T08:03:00Z">
        <w:r w:rsidR="00854ADF">
          <w:delText>=[</w:delText>
        </w:r>
      </w:del>
      <w:ins w:id="1850" w:author="publishedabstracts" w:date="2020-07-14T08:03:00Z">
        <w:r>
          <w:t xml:space="preserve"> = [</w:t>
        </w:r>
      </w:ins>
      <w:r>
        <w:t>1.02; 1.21]; pmeta</w:t>
      </w:r>
      <w:del w:id="1851" w:author="publishedabstracts" w:date="2020-07-14T08:03:00Z">
        <w:r w:rsidR="00854ADF">
          <w:delText>=</w:delText>
        </w:r>
      </w:del>
      <w:ins w:id="1852" w:author="publishedabstracts" w:date="2020-07-14T08:03:00Z">
        <w:r>
          <w:t xml:space="preserve"> = </w:t>
        </w:r>
      </w:ins>
      <w:r>
        <w:t>0.021).</w:t>
      </w:r>
      <w:del w:id="1853" w:author="publishedabstracts" w:date="2020-07-14T08:03:00Z">
        <w:r w:rsidR="00854ADF">
          <w:delText xml:space="preserve"> These</w:delText>
        </w:r>
      </w:del>
      <w:ins w:id="1854" w:author="publishedabstracts" w:date="2020-07-14T08:03:00Z">
        <w:r>
          <w:t>ConclusionsThese</w:t>
        </w:r>
      </w:ins>
      <w:r>
        <w:t xml:space="preserve"> findings suggest that, while it does not associate with ageing-related health outcomes, DNA methylation outlier burden does track chronological ageing and may also relate to survival. DNA methylation outlier burden may thus be useful as a marker of biological ageing</w:t>
      </w:r>
      <w:del w:id="1855" w:author="publishedabstracts" w:date="2020-07-14T08:03:00Z">
        <w:r w:rsidR="00854ADF">
          <w:delText>.</w:delText>
        </w:r>
      </w:del>
      <w:ins w:id="1856" w:author="publishedabstracts" w:date="2020-07-14T08:03:00Z">
        <w:r>
          <w:t>."</w:t>
        </w:r>
      </w:ins>
      <w:r>
        <w:tab/>
      </w:r>
      <w:r>
        <w:br w:type="page"/>
        <w:t>38</w:t>
      </w:r>
      <w:r>
        <w:tab/>
      </w:r>
      <w:r>
        <w:br/>
        <w:t xml:space="preserve"> Preprint DOI: </w:t>
      </w:r>
      <w:r>
        <w:tab/>
        <w:t>10.1101/19010975</w:t>
      </w:r>
      <w:ins w:id="1857" w:author="Mate Palfy" w:date="2020-08-06T12:12:00Z">
        <w:r w:rsidR="00786E97">
          <w:tab/>
        </w:r>
        <w:r w:rsidR="00786E97">
          <w:br/>
        </w:r>
        <w:r w:rsidR="00786E97">
          <w:tab/>
          <w:t>1</w:t>
        </w:r>
      </w:ins>
      <w:r>
        <w:tab/>
      </w:r>
      <w:r>
        <w:br/>
        <w:t xml:space="preserve">  </w:t>
      </w:r>
      <w:r>
        <w:br/>
      </w:r>
      <w:r>
        <w:tab/>
        <w:t>State-of-the-art machine learning (ML) artificial intelligence methods are increasingly leveraged in clinical predictive modeling to provide clinical decision support systems to physicians. Modern ML approaches such as artificial neural networks (ANNs) and tree boosting often perform better than more traditional methods like logistic regression. On the other hand, these modern methods yield a limited understanding of the resulting predictions. However, in the medical domain, understanding of applied models is essential, in particular, when informing clinical decision support. Thus, in recent years, interpretability methods for modern ML methods have emerged to potentially allow explainable predictions paired with high performance. To our knowledge, we present in this work the first explainability comparison of two modern ML methods, tree boosting and multilayer perceptrons (MLPs), to traditional logistic regression methods using a stroke outcome prediction paradigm. Here, we used clinical features to predict a dichotomized 90 days post-stroke modified Rankin Scale (mRS) score. For interpretability, we evaluated clinical features</w:t>
      </w:r>
      <w:ins w:id="1858" w:author="publishedabstracts" w:date="2020-07-14T08:03:00Z">
        <w:r>
          <w:t>’</w:t>
        </w:r>
      </w:ins>
      <w:r>
        <w:t xml:space="preserve"> importance with regard to predictions using deep Taylor decomposition for MLP, Shapley values for tree boosting and model coefficients for logistic regression. With regard to performance as measured by </w:t>
      </w:r>
      <w:ins w:id="1859" w:author="publishedabstracts" w:date="2020-07-14T08:03:00Z">
        <w:r>
          <w:t>Area under the Curve (</w:t>
        </w:r>
      </w:ins>
      <w:r>
        <w:t>AUC</w:t>
      </w:r>
      <w:ins w:id="1860" w:author="publishedabstracts" w:date="2020-07-14T08:03:00Z">
        <w:r>
          <w:t>)</w:t>
        </w:r>
      </w:ins>
      <w:r>
        <w:t xml:space="preserve"> values on the test dataset, all models performed comparably: Logistic regression AUCs were </w:t>
      </w:r>
      <w:commentRangeStart w:id="1861"/>
      <w:r>
        <w:t>0.</w:t>
      </w:r>
      <w:commentRangeStart w:id="1862"/>
      <w:commentRangeStart w:id="1863"/>
      <w:del w:id="1864" w:author="publishedabstracts" w:date="2020-07-14T08:03:00Z">
        <w:r w:rsidR="00854ADF">
          <w:delText>82</w:delText>
        </w:r>
      </w:del>
      <w:ins w:id="1865" w:author="publishedabstracts" w:date="2020-07-14T08:03:00Z">
        <w:r>
          <w:t>83</w:t>
        </w:r>
      </w:ins>
      <w:commentRangeEnd w:id="1862"/>
      <w:r w:rsidR="001D22A0">
        <w:rPr>
          <w:rStyle w:val="CommentReference"/>
        </w:rPr>
        <w:commentReference w:id="1862"/>
      </w:r>
      <w:r>
        <w:t>, 0.</w:t>
      </w:r>
      <w:commentRangeStart w:id="1866"/>
      <w:del w:id="1867" w:author="publishedabstracts" w:date="2020-07-14T08:03:00Z">
        <w:r w:rsidR="00854ADF">
          <w:delText>82</w:delText>
        </w:r>
      </w:del>
      <w:ins w:id="1868" w:author="publishedabstracts" w:date="2020-07-14T08:03:00Z">
        <w:r>
          <w:t>83</w:t>
        </w:r>
      </w:ins>
      <w:commentRangeEnd w:id="1866"/>
      <w:r w:rsidR="001D22A0">
        <w:rPr>
          <w:rStyle w:val="CommentReference"/>
        </w:rPr>
        <w:commentReference w:id="1866"/>
      </w:r>
      <w:r>
        <w:t>, 0.</w:t>
      </w:r>
      <w:commentRangeStart w:id="1869"/>
      <w:del w:id="1870" w:author="publishedabstracts" w:date="2020-07-14T08:03:00Z">
        <w:r w:rsidR="00854ADF">
          <w:delText>79</w:delText>
        </w:r>
      </w:del>
      <w:ins w:id="1871" w:author="publishedabstracts" w:date="2020-07-14T08:03:00Z">
        <w:r>
          <w:t>81</w:t>
        </w:r>
      </w:ins>
      <w:commentRangeEnd w:id="1869"/>
      <w:r>
        <w:t xml:space="preserve"> </w:t>
      </w:r>
      <w:commentRangeEnd w:id="1861"/>
      <w:commentRangeEnd w:id="1863"/>
      <w:r w:rsidR="00E50BC2">
        <w:rPr>
          <w:rStyle w:val="CommentReference"/>
        </w:rPr>
        <w:commentReference w:id="1863"/>
      </w:r>
      <w:r w:rsidR="001D22A0">
        <w:rPr>
          <w:rStyle w:val="CommentReference"/>
        </w:rPr>
        <w:commentReference w:id="1869"/>
      </w:r>
      <w:r w:rsidR="00FE0673">
        <w:rPr>
          <w:rStyle w:val="CommentReference"/>
        </w:rPr>
        <w:commentReference w:id="1861"/>
      </w:r>
      <w:r>
        <w:t xml:space="preserve">for three different regularization schemes; tree boosting AUC was 0.81; MLP AUC was </w:t>
      </w:r>
      <w:commentRangeStart w:id="1872"/>
      <w:r>
        <w:t>0</w:t>
      </w:r>
      <w:commentRangeStart w:id="1873"/>
      <w:commentRangeStart w:id="1874"/>
      <w:r>
        <w:t>.</w:t>
      </w:r>
      <w:del w:id="1875" w:author="publishedabstracts" w:date="2020-07-14T08:03:00Z">
        <w:r w:rsidR="00854ADF">
          <w:delText>81</w:delText>
        </w:r>
      </w:del>
      <w:ins w:id="1876" w:author="publishedabstracts" w:date="2020-07-14T08:03:00Z">
        <w:r>
          <w:t>83</w:t>
        </w:r>
      </w:ins>
      <w:commentRangeEnd w:id="1872"/>
      <w:commentRangeEnd w:id="1873"/>
      <w:commentRangeEnd w:id="1874"/>
      <w:del w:id="1877" w:author="Jessica Polka" w:date="2020-08-06T12:12:00Z">
        <w:r>
          <w:delText xml:space="preserve">. </w:delText>
        </w:r>
      </w:del>
      <w:r w:rsidR="00A35A57">
        <w:rPr>
          <w:rStyle w:val="CommentReference"/>
        </w:rPr>
        <w:commentReference w:id="1873"/>
      </w:r>
      <w:ins w:id="1878" w:author="Jessica Polka" w:date="2020-08-06T12:12:00Z">
        <w:r w:rsidR="001D22A0">
          <w:rPr>
            <w:rStyle w:val="CommentReference"/>
          </w:rPr>
          <w:commentReference w:id="1874"/>
        </w:r>
        <w:r w:rsidR="00FE0673">
          <w:rPr>
            <w:rStyle w:val="CommentReference"/>
          </w:rPr>
          <w:commentReference w:id="1872"/>
        </w:r>
        <w:r>
          <w:t xml:space="preserve">. </w:t>
        </w:r>
      </w:ins>
      <w:r>
        <w:t>Importantly, the interpretability analysis demonstrated consistent results across models by rating age and stroke severity consecutively amongst the most important predictive features. For less important features, some differences were observed between the methods. Our analysis suggests that modern machine learning methods can provide explainability which is compatible with domain knowledge interpretation and traditional method rankings. Future work should focus on replication of these findings in other datasets and further testing of different explainability methods.</w:t>
      </w:r>
      <w:r>
        <w:tab/>
      </w:r>
      <w:r>
        <w:br w:type="page"/>
        <w:t>39</w:t>
      </w:r>
      <w:r>
        <w:tab/>
      </w:r>
      <w:r>
        <w:br/>
        <w:t xml:space="preserve"> Preprint DOI: </w:t>
      </w:r>
      <w:r>
        <w:tab/>
        <w:t>10.1101/19011049</w:t>
      </w:r>
      <w:r>
        <w:tab/>
      </w:r>
      <w:r>
        <w:br/>
        <w:t xml:space="preserve">  </w:t>
      </w:r>
      <w:moveToRangeStart w:id="1879" w:author="publishedabstracts" w:date="2020-07-14T08:03:00Z" w:name="move45606218"/>
      <w:moveTo w:id="1880" w:author="publishedabstracts" w:date="2020-07-14T08:03:00Z">
        <w:r>
          <w:br/>
        </w:r>
        <w:r>
          <w:tab/>
        </w:r>
      </w:moveTo>
      <w:moveToRangeEnd w:id="1879"/>
      <w:del w:id="1881" w:author="publishedabstracts" w:date="2020-07-14T08:03:00Z">
        <w:r w:rsidR="00854ADF">
          <w:br/>
        </w:r>
        <w:r w:rsidR="00854ADF">
          <w:tab/>
        </w:r>
      </w:del>
      <w:ins w:id="1882" w:author="Mate Palfy" w:date="2020-08-06T12:12:00Z">
        <w:r w:rsidR="00786E97">
          <w:tab/>
          <w:t>1</w:t>
        </w:r>
        <w:r w:rsidR="00786E97">
          <w:tab/>
        </w:r>
        <w:r w:rsidR="00786E97">
          <w:br/>
          <w:t xml:space="preserve">  </w:t>
        </w:r>
        <w:r w:rsidR="00786E97">
          <w:br/>
        </w:r>
        <w:r w:rsidR="00786E97">
          <w:tab/>
        </w:r>
      </w:ins>
      <w:ins w:id="1883" w:author="publishedabstracts" w:date="2020-07-27T12:08:00Z">
        <w:r w:rsidR="00786E97">
          <w:t>"</w:t>
        </w:r>
      </w:ins>
      <w:del w:id="1884" w:author="publishedabstracts" w:date="2020-07-14T08:03:00Z">
        <w:r w:rsidR="00854ADF">
          <w:delText>Objectives:</w:delText>
        </w:r>
      </w:del>
      <w:ins w:id="1885" w:author="publishedabstracts" w:date="2020-07-14T08:03:00Z">
        <w:r>
          <w:t>"Objective</w:t>
        </w:r>
      </w:ins>
      <w:r>
        <w:t xml:space="preserve"> To compare the reproducibility of 11 antibody assays for </w:t>
      </w:r>
      <w:del w:id="1886" w:author="publishedabstracts" w:date="2020-07-14T08:03:00Z">
        <w:r w:rsidR="00854ADF">
          <w:delText>IgG</w:delText>
        </w:r>
      </w:del>
      <w:ins w:id="1887" w:author="publishedabstracts" w:date="2020-07-14T08:03:00Z">
        <w:r>
          <w:t>immunoglobulin (Ig) G</w:t>
        </w:r>
      </w:ins>
      <w:r>
        <w:t xml:space="preserve"> and IgM myelin oligodendrocyte glycoprotein antibodies (MOG-IgG</w:t>
      </w:r>
      <w:del w:id="1888" w:author="publishedabstracts" w:date="2020-07-14T08:03:00Z">
        <w:r w:rsidR="00854ADF">
          <w:delText>,</w:delText>
        </w:r>
      </w:del>
      <w:ins w:id="1889" w:author="publishedabstracts" w:date="2020-07-14T08:03:00Z">
        <w:r>
          <w:t xml:space="preserve"> and</w:t>
        </w:r>
      </w:ins>
      <w:r>
        <w:t xml:space="preserve"> MOG-IgM) from </w:t>
      </w:r>
      <w:del w:id="1890" w:author="publishedabstracts" w:date="2020-07-14T08:03:00Z">
        <w:r w:rsidR="00854ADF">
          <w:delText>five</w:delText>
        </w:r>
      </w:del>
      <w:ins w:id="1891" w:author="publishedabstracts" w:date="2020-07-14T08:03:00Z">
        <w:r>
          <w:t>5</w:t>
        </w:r>
      </w:ins>
      <w:r>
        <w:t xml:space="preserve"> international centers.Methods</w:t>
      </w:r>
      <w:del w:id="1892" w:author="publishedabstracts" w:date="2020-07-14T08:03:00Z">
        <w:r w:rsidR="00854ADF">
          <w:delText>:</w:delText>
        </w:r>
      </w:del>
      <w:r>
        <w:t xml:space="preserve"> The following samples were analyzed: MOG-IgG clearly positive sera (n</w:t>
      </w:r>
      <w:del w:id="1893" w:author="publishedabstracts" w:date="2020-07-14T08:03:00Z">
        <w:r w:rsidR="00854ADF">
          <w:delText>=</w:delText>
        </w:r>
      </w:del>
      <w:ins w:id="1894" w:author="publishedabstracts" w:date="2020-07-14T08:03:00Z">
        <w:r>
          <w:t xml:space="preserve"> = </w:t>
        </w:r>
      </w:ins>
      <w:r>
        <w:t>39), MOG-IgG low positive sera (n</w:t>
      </w:r>
      <w:del w:id="1895" w:author="publishedabstracts" w:date="2020-07-14T08:03:00Z">
        <w:r w:rsidR="00854ADF">
          <w:delText>=</w:delText>
        </w:r>
      </w:del>
      <w:ins w:id="1896" w:author="publishedabstracts" w:date="2020-07-14T08:03:00Z">
        <w:r>
          <w:t xml:space="preserve"> = </w:t>
        </w:r>
      </w:ins>
      <w:r>
        <w:t>39), borderline negative sera (n</w:t>
      </w:r>
      <w:del w:id="1897" w:author="publishedabstracts" w:date="2020-07-14T08:03:00Z">
        <w:r w:rsidR="00854ADF">
          <w:delText>=</w:delText>
        </w:r>
      </w:del>
      <w:ins w:id="1898" w:author="publishedabstracts" w:date="2020-07-14T08:03:00Z">
        <w:r>
          <w:t xml:space="preserve"> = </w:t>
        </w:r>
      </w:ins>
      <w:r>
        <w:t>13), clearly negative sera (n</w:t>
      </w:r>
      <w:del w:id="1899" w:author="publishedabstracts" w:date="2020-07-14T08:03:00Z">
        <w:r w:rsidR="00854ADF">
          <w:delText>=</w:delText>
        </w:r>
      </w:del>
      <w:ins w:id="1900" w:author="publishedabstracts" w:date="2020-07-14T08:03:00Z">
        <w:r>
          <w:t xml:space="preserve"> = </w:t>
        </w:r>
      </w:ins>
      <w:r>
        <w:t>40), and healthy blood donors (n</w:t>
      </w:r>
      <w:del w:id="1901" w:author="publishedabstracts" w:date="2020-07-14T08:03:00Z">
        <w:r w:rsidR="00854ADF">
          <w:delText>=</w:delText>
        </w:r>
      </w:del>
      <w:ins w:id="1902" w:author="publishedabstracts" w:date="2020-07-14T08:03:00Z">
        <w:r>
          <w:t xml:space="preserve"> = </w:t>
        </w:r>
      </w:ins>
      <w:r>
        <w:t xml:space="preserve">30). As technical controls, 18 replicates (9 MOG-IgG positive and 9 negative) were included. All samples and controls were </w:t>
      </w:r>
      <w:del w:id="1903" w:author="publishedabstracts" w:date="2020-07-14T08:03:00Z">
        <w:r w:rsidR="00854ADF">
          <w:delText>re-coded</w:delText>
        </w:r>
      </w:del>
      <w:ins w:id="1904" w:author="publishedabstracts" w:date="2020-07-14T08:03:00Z">
        <w:r>
          <w:t>recoded</w:t>
        </w:r>
      </w:ins>
      <w:r>
        <w:t xml:space="preserve">, aliquoted, and distributed to the </w:t>
      </w:r>
      <w:del w:id="1905" w:author="publishedabstracts" w:date="2020-07-14T08:03:00Z">
        <w:r w:rsidR="00854ADF">
          <w:delText>five</w:delText>
        </w:r>
      </w:del>
      <w:ins w:id="1906" w:author="publishedabstracts" w:date="2020-07-14T08:03:00Z">
        <w:r>
          <w:t>5</w:t>
        </w:r>
      </w:ins>
      <w:r>
        <w:t xml:space="preserve"> testing centers</w:t>
      </w:r>
      <w:ins w:id="1907" w:author="publishedabstracts" w:date="2020-07-14T08:03:00Z">
        <w:r>
          <w:t>,</w:t>
        </w:r>
      </w:ins>
      <w:r>
        <w:t xml:space="preserve"> which performed the following antibody assays: </w:t>
      </w:r>
      <w:del w:id="1908" w:author="publishedabstracts" w:date="2020-07-14T08:03:00Z">
        <w:r w:rsidR="00854ADF">
          <w:delText>five</w:delText>
        </w:r>
      </w:del>
      <w:ins w:id="1909" w:author="publishedabstracts" w:date="2020-07-14T08:03:00Z">
        <w:r>
          <w:t>5</w:t>
        </w:r>
      </w:ins>
      <w:r>
        <w:t xml:space="preserve"> live and </w:t>
      </w:r>
      <w:del w:id="1910" w:author="publishedabstracts" w:date="2020-07-14T08:03:00Z">
        <w:r w:rsidR="00854ADF">
          <w:delText>one</w:delText>
        </w:r>
      </w:del>
      <w:ins w:id="1911" w:author="publishedabstracts" w:date="2020-07-14T08:03:00Z">
        <w:r>
          <w:t>1</w:t>
        </w:r>
      </w:ins>
      <w:r>
        <w:t xml:space="preserve"> fixed immunofluorescence cell-based assays (CBA-IF, </w:t>
      </w:r>
      <w:del w:id="1912" w:author="publishedabstracts" w:date="2020-07-14T08:03:00Z">
        <w:r w:rsidR="00854ADF">
          <w:delText>five</w:delText>
        </w:r>
      </w:del>
      <w:ins w:id="1913" w:author="publishedabstracts" w:date="2020-07-14T08:03:00Z">
        <w:r>
          <w:t>5</w:t>
        </w:r>
      </w:ins>
      <w:r>
        <w:t xml:space="preserve"> MOG-IgG, </w:t>
      </w:r>
      <w:del w:id="1914" w:author="publishedabstracts" w:date="2020-07-14T08:03:00Z">
        <w:r w:rsidR="00854ADF">
          <w:delText>one</w:delText>
        </w:r>
      </w:del>
      <w:ins w:id="1915" w:author="publishedabstracts" w:date="2020-07-14T08:03:00Z">
        <w:r>
          <w:t>and 1</w:t>
        </w:r>
      </w:ins>
      <w:r>
        <w:t xml:space="preserve"> MOG-IgM), </w:t>
      </w:r>
      <w:del w:id="1916" w:author="publishedabstracts" w:date="2020-07-14T08:03:00Z">
        <w:r w:rsidR="00854ADF">
          <w:delText>three</w:delText>
        </w:r>
      </w:del>
      <w:ins w:id="1917" w:author="publishedabstracts" w:date="2020-07-14T08:03:00Z">
        <w:r>
          <w:t>3</w:t>
        </w:r>
      </w:ins>
      <w:r>
        <w:t xml:space="preserve"> live flow cytometry cell-based assays (</w:t>
      </w:r>
      <w:ins w:id="1918" w:author="publishedabstracts" w:date="2020-07-14T08:03:00Z">
        <w:r>
          <w:t>CBA-</w:t>
        </w:r>
      </w:ins>
      <w:r>
        <w:t>FACS</w:t>
      </w:r>
      <w:del w:id="1919" w:author="publishedabstracts" w:date="2020-07-14T08:03:00Z">
        <w:r w:rsidR="00854ADF">
          <w:delText>-CBA</w:delText>
        </w:r>
      </w:del>
      <w:r>
        <w:t xml:space="preserve">, all MOG-IgG), and </w:t>
      </w:r>
      <w:del w:id="1920" w:author="publishedabstracts" w:date="2020-07-14T08:03:00Z">
        <w:r w:rsidR="00854ADF">
          <w:delText xml:space="preserve">two enzyme-linked immunosorbent assays (ELISA, </w:delText>
        </w:r>
      </w:del>
      <w:ins w:id="1921" w:author="publishedabstracts" w:date="2020-07-14T08:03:00Z">
        <w:r>
          <w:t>2 ELISAs (</w:t>
        </w:r>
      </w:ins>
      <w:r>
        <w:t>both MOG-IgG).Results</w:t>
      </w:r>
      <w:del w:id="1922" w:author="publishedabstracts" w:date="2020-07-14T08:03:00Z">
        <w:r w:rsidR="00854ADF">
          <w:delText>:</w:delText>
        </w:r>
      </w:del>
      <w:r>
        <w:t xml:space="preserve"> We found excellent agreement (96%) between the live CBAs for MOG-IgG for samples previously identified as clearly positive or negative from </w:t>
      </w:r>
      <w:del w:id="1923" w:author="publishedabstracts" w:date="2020-07-14T08:03:00Z">
        <w:r w:rsidR="00854ADF">
          <w:delText>four</w:delText>
        </w:r>
      </w:del>
      <w:ins w:id="1924" w:author="publishedabstracts" w:date="2020-07-14T08:03:00Z">
        <w:r>
          <w:t>4</w:t>
        </w:r>
      </w:ins>
      <w:r>
        <w:t xml:space="preserve"> different national testing centers. The agreement was lower with fixed CBA-IF (90</w:t>
      </w:r>
      <w:del w:id="1925" w:author="publishedabstracts" w:date="2020-07-14T08:03:00Z">
        <w:r w:rsidR="00854ADF">
          <w:delText>%)</w:delText>
        </w:r>
      </w:del>
      <w:ins w:id="1926" w:author="publishedabstracts" w:date="2020-07-14T08:03:00Z">
        <w:r>
          <w:t>%),</w:t>
        </w:r>
      </w:ins>
      <w:r>
        <w:t xml:space="preserve"> and the ELISA showed no concordance with CBAs for detection of human MOG-IgG. All CBAs showed excellent </w:t>
      </w:r>
      <w:del w:id="1927" w:author="publishedabstracts" w:date="2020-07-14T08:03:00Z">
        <w:r w:rsidR="00854ADF">
          <w:delText>inter-assay</w:delText>
        </w:r>
      </w:del>
      <w:ins w:id="1928" w:author="publishedabstracts" w:date="2020-07-14T08:03:00Z">
        <w:r>
          <w:t>interassay</w:t>
        </w:r>
      </w:ins>
      <w:r>
        <w:t xml:space="preserve"> reproducibility. The agreement of MOG-IgG CBAs for borderline negative (77%) and particularly low positive (33%) samples was less good. Finally, most samples from healthy blood donors (97%) were negative for MOG-IgG in all CBAs.Conclusion</w:t>
      </w:r>
      <w:del w:id="1929" w:author="publishedabstracts" w:date="2020-07-14T08:03:00Z">
        <w:r w:rsidR="00854ADF">
          <w:delText>:</w:delText>
        </w:r>
      </w:del>
      <w:ins w:id="1930" w:author="publishedabstracts" w:date="2020-07-14T08:03:00Z">
        <w:r>
          <w:t>s</w:t>
        </w:r>
      </w:ins>
      <w:r>
        <w:t xml:space="preserve"> Live MOG-IgG CBAs showed excellent agreement for high positive </w:t>
      </w:r>
      <w:commentRangeStart w:id="1931"/>
      <w:r>
        <w:t xml:space="preserve">and </w:t>
      </w:r>
      <w:commentRangeStart w:id="1932"/>
      <w:del w:id="1933" w:author="publishedabstracts" w:date="2020-07-14T08:03:00Z">
        <w:r w:rsidR="00854ADF">
          <w:delText>very good agreement for</w:delText>
        </w:r>
        <w:commentRangeEnd w:id="1931"/>
        <w:r w:rsidR="00854ADF">
          <w:delText xml:space="preserve"> </w:delText>
        </w:r>
      </w:del>
      <w:commentRangeEnd w:id="1932"/>
      <w:r w:rsidR="006E2D09">
        <w:rPr>
          <w:rStyle w:val="CommentReference"/>
        </w:rPr>
        <w:commentReference w:id="1931"/>
      </w:r>
      <w:r w:rsidR="001D22A0">
        <w:rPr>
          <w:rStyle w:val="CommentReference"/>
        </w:rPr>
        <w:commentReference w:id="1932"/>
      </w:r>
      <w:r>
        <w:t>negative samples at</w:t>
      </w:r>
      <w:commentRangeStart w:id="1934"/>
      <w:r>
        <w:t xml:space="preserve"> </w:t>
      </w:r>
      <w:commentRangeStart w:id="1935"/>
      <w:del w:id="1936" w:author="publishedabstracts" w:date="2020-07-14T08:03:00Z">
        <w:r w:rsidR="00854ADF">
          <w:delText>f</w:delText>
        </w:r>
        <w:commentRangeStart w:id="1937"/>
        <w:r w:rsidR="00854ADF">
          <w:delText>our</w:delText>
        </w:r>
      </w:del>
      <w:ins w:id="1938" w:author="publishedabstracts" w:date="2020-07-14T08:03:00Z">
        <w:r>
          <w:t>3</w:t>
        </w:r>
      </w:ins>
      <w:commentRangeEnd w:id="1937"/>
      <w:r w:rsidR="00A35A57">
        <w:rPr>
          <w:rStyle w:val="CommentReference"/>
        </w:rPr>
        <w:commentReference w:id="1934"/>
      </w:r>
      <w:commentRangeEnd w:id="1934"/>
      <w:r w:rsidR="001D22A0">
        <w:rPr>
          <w:rStyle w:val="CommentReference"/>
        </w:rPr>
        <w:commentReference w:id="1937"/>
      </w:r>
      <w:r>
        <w:t xml:space="preserve"> international testing centers</w:t>
      </w:r>
      <w:commentRangeEnd w:id="1935"/>
      <w:r w:rsidR="006E2D09">
        <w:rPr>
          <w:rStyle w:val="CommentReference"/>
        </w:rPr>
        <w:commentReference w:id="1935"/>
      </w:r>
      <w:r>
        <w:t xml:space="preserve">. Low positive samples were more frequently discordant than in </w:t>
      </w:r>
      <w:ins w:id="1939" w:author="publishedabstracts" w:date="2020-07-14T08:03:00Z">
        <w:r>
          <w:t xml:space="preserve">a </w:t>
        </w:r>
      </w:ins>
      <w:r>
        <w:t xml:space="preserve">similar </w:t>
      </w:r>
      <w:commentRangeStart w:id="1940"/>
      <w:commentRangeStart w:id="1941"/>
      <w:commentRangeStart w:id="1942"/>
      <w:ins w:id="1943" w:author="publishedabstracts" w:date="2020-07-14T08:03:00Z">
        <w:r>
          <w:t>comparison of aquaporin-4 antibody</w:t>
        </w:r>
      </w:ins>
      <w:commentRangeEnd w:id="1942"/>
      <w:r w:rsidR="006E2D09">
        <w:rPr>
          <w:rStyle w:val="CommentReference"/>
        </w:rPr>
        <w:commentReference w:id="1940"/>
      </w:r>
      <w:commentRangeEnd w:id="1940"/>
      <w:r w:rsidR="00A35A57">
        <w:rPr>
          <w:rStyle w:val="CommentReference"/>
        </w:rPr>
        <w:commentReference w:id="1941"/>
      </w:r>
      <w:commentRangeEnd w:id="1941"/>
      <w:ins w:id="1944" w:author="Jessica Polka" w:date="2020-08-06T12:12:00Z">
        <w:r w:rsidR="006C653A">
          <w:rPr>
            <w:rStyle w:val="CommentReference"/>
          </w:rPr>
          <w:commentReference w:id="1942"/>
        </w:r>
      </w:ins>
      <w:ins w:id="1945" w:author="publishedabstracts" w:date="2020-07-14T08:03:00Z">
        <w:r>
          <w:t xml:space="preserve"> </w:t>
        </w:r>
      </w:ins>
      <w:r>
        <w:t>assays</w:t>
      </w:r>
      <w:del w:id="1946" w:author="publishedabstracts" w:date="2020-07-14T08:03:00Z">
        <w:r w:rsidR="00854ADF">
          <w:delText xml:space="preserve"> for other autoantigens.</w:delText>
        </w:r>
      </w:del>
      <w:ins w:id="1947" w:author="publishedabstracts" w:date="2020-07-14T08:03:00Z">
        <w:r>
          <w:t>.</w:t>
        </w:r>
      </w:ins>
      <w:r>
        <w:t xml:space="preserve"> Further research is needed to improve international standardization for clinical care</w:t>
      </w:r>
      <w:del w:id="1948" w:author="publishedabstracts" w:date="2020-07-14T08:03:00Z">
        <w:r w:rsidR="00854ADF">
          <w:delText>.</w:delText>
        </w:r>
      </w:del>
      <w:ins w:id="1949" w:author="publishedabstracts" w:date="2020-07-14T08:03:00Z">
        <w:r>
          <w:t>."</w:t>
        </w:r>
      </w:ins>
      <w:r>
        <w:tab/>
      </w:r>
      <w:r>
        <w:br w:type="page"/>
        <w:t>40</w:t>
      </w:r>
      <w:r>
        <w:tab/>
      </w:r>
      <w:r>
        <w:br/>
        <w:t xml:space="preserve"> Preprint DOI: </w:t>
      </w:r>
      <w:r>
        <w:tab/>
        <w:t>10.1101/</w:t>
      </w:r>
      <w:commentRangeStart w:id="1950"/>
      <w:r>
        <w:t>19011064</w:t>
      </w:r>
      <w:commentRangeEnd w:id="1950"/>
      <w:ins w:id="1951" w:author="Mate Palfy" w:date="2020-08-06T12:12:00Z">
        <w:r w:rsidR="00786E97">
          <w:tab/>
        </w:r>
        <w:r w:rsidR="00786E97">
          <w:br/>
        </w:r>
        <w:r w:rsidR="00786E97">
          <w:tab/>
          <w:t>1</w:t>
        </w:r>
        <w:r w:rsidR="00786E97">
          <w:tab/>
        </w:r>
        <w:r w:rsidR="00786E97">
          <w:br/>
          <w:t xml:space="preserve">  </w:t>
        </w:r>
      </w:ins>
      <w:del w:id="1952" w:author="Mate Palfy" w:date="2020-08-06T12:12:00Z">
        <w:r w:rsidR="009C0CE0">
          <w:rPr>
            <w:rStyle w:val="CommentReference"/>
          </w:rPr>
          <w:commentReference w:id="1950"/>
        </w:r>
        <w:r>
          <w:tab/>
        </w:r>
        <w:r>
          <w:br/>
          <w:delText xml:space="preserve">  </w:delText>
        </w:r>
      </w:del>
      <w:moveFromRangeStart w:id="1953" w:author="publishedabstracts" w:date="2020-07-14T08:03:00Z" w:name="move45606218"/>
      <w:moveFrom w:id="1954" w:author="publishedabstracts" w:date="2020-07-14T08:03:00Z">
        <w:r>
          <w:br/>
        </w:r>
        <w:r>
          <w:tab/>
        </w:r>
      </w:moveFrom>
      <w:moveFromRangeEnd w:id="1953"/>
      <w:moveToRangeStart w:id="1955" w:author="publishedabstracts" w:date="2020-07-14T08:03:00Z" w:name="move45606219"/>
      <w:moveTo w:id="1956" w:author="publishedabstracts" w:date="2020-07-14T08:03:00Z">
        <w:r>
          <w:br/>
        </w:r>
        <w:r>
          <w:tab/>
        </w:r>
      </w:moveTo>
      <w:moveToRangeEnd w:id="1955"/>
      <w:del w:id="1957" w:author="publishedabstracts" w:date="2020-07-14T08:03:00Z">
        <w:r w:rsidR="00854ADF">
          <w:delText xml:space="preserve">Background: </w:delText>
        </w:r>
        <w:commentRangeStart w:id="1958"/>
        <w:r w:rsidR="00854ADF">
          <w:delText>Madagascar has one of the highest rates of stunting and at-risk child development in the world</w:delText>
        </w:r>
      </w:del>
      <w:commentRangeEnd w:id="1958"/>
      <w:r w:rsidR="006E2D09">
        <w:rPr>
          <w:rStyle w:val="CommentReference"/>
        </w:rPr>
        <w:commentReference w:id="1958"/>
      </w:r>
      <w:del w:id="1959" w:author="publishedabstracts" w:date="2020-07-14T08:03:00Z">
        <w:r w:rsidR="00854ADF">
          <w:delText>:50</w:delText>
        </w:r>
      </w:del>
      <w:ins w:id="1960" w:author="publishedabstracts" w:date="2020-07-14T08:03:00Z">
        <w:r>
          <w:t>"Background50</w:t>
        </w:r>
      </w:ins>
      <w:r>
        <w:t>% of Malagasy children have moderate to severe stunting. In 2016, a new 10</w:t>
      </w:r>
      <w:ins w:id="1961" w:author="publishedabstracts" w:date="2020-07-14T08:03:00Z">
        <w:r>
          <w:t> </w:t>
        </w:r>
      </w:ins>
      <w:r>
        <w:t>year National Nutrition Action Plan (PNAN III</w:t>
      </w:r>
      <w:del w:id="1962" w:author="publishedabstracts" w:date="2020-07-14T08:03:00Z">
        <w:r w:rsidR="00854ADF">
          <w:delText>), supported by the World Bank,</w:delText>
        </w:r>
      </w:del>
      <w:ins w:id="1963" w:author="publishedabstracts" w:date="2020-07-14T08:03:00Z">
        <w:r>
          <w:t>)</w:t>
        </w:r>
      </w:ins>
      <w:r>
        <w:t xml:space="preserve"> was initiated to help address stunting and developmental delay. </w:t>
      </w:r>
      <w:commentRangeStart w:id="1964"/>
      <w:del w:id="1965" w:author="publishedabstracts" w:date="2020-07-14T08:03:00Z">
        <w:r w:rsidR="00854ADF">
          <w:delText>PIVOT, a health care NGO operating in collaboration with the MOH, conducts a longitudinal study, the IHOPE, to assess the population level impact of their collaborative health system strengthening activities on the rural district of Ifanadiana in southeastern Madagascar</w:delText>
        </w:r>
      </w:del>
      <w:commentRangeEnd w:id="1964"/>
      <w:r w:rsidR="006E2D09">
        <w:rPr>
          <w:rStyle w:val="CommentReference"/>
        </w:rPr>
        <w:commentReference w:id="1964"/>
      </w:r>
      <w:del w:id="1966" w:author="publishedabstracts" w:date="2020-07-14T08:03:00Z">
        <w:r w:rsidR="00854ADF">
          <w:delText xml:space="preserve">. </w:delText>
        </w:r>
      </w:del>
      <w:r>
        <w:t xml:space="preserve">We report factors associated with risk </w:t>
      </w:r>
      <w:del w:id="1967" w:author="publishedabstracts" w:date="2020-07-14T08:03:00Z">
        <w:r w:rsidR="00854ADF">
          <w:delText>to</w:delText>
        </w:r>
      </w:del>
      <w:ins w:id="1968" w:author="publishedabstracts" w:date="2020-07-14T08:03:00Z">
        <w:r>
          <w:t>of</w:t>
        </w:r>
      </w:ins>
      <w:r>
        <w:t xml:space="preserve"> developmental delay in </w:t>
      </w:r>
      <w:del w:id="1969" w:author="publishedabstracts" w:date="2020-07-14T08:03:00Z">
        <w:r w:rsidR="00854ADF">
          <w:delText xml:space="preserve">children ages </w:delText>
        </w:r>
      </w:del>
      <w:r>
        <w:t>3 and 4</w:t>
      </w:r>
      <w:del w:id="1970" w:author="publishedabstracts" w:date="2020-07-14T08:03:00Z">
        <w:r w:rsidR="00854ADF">
          <w:delText xml:space="preserve"> years old</w:delText>
        </w:r>
      </w:del>
      <w:ins w:id="1971" w:author="publishedabstracts" w:date="2020-07-14T08:03:00Z">
        <w:r>
          <w:t> year olds</w:t>
        </w:r>
      </w:ins>
      <w:r>
        <w:t xml:space="preserve"> in </w:t>
      </w:r>
      <w:ins w:id="1972" w:author="publishedabstracts" w:date="2020-07-14T08:03:00Z">
        <w:r>
          <w:t xml:space="preserve">the rural district of </w:t>
        </w:r>
      </w:ins>
      <w:r>
        <w:t xml:space="preserve">Ifanadiana </w:t>
      </w:r>
      <w:del w:id="1973" w:author="publishedabstracts" w:date="2020-07-14T08:03:00Z">
        <w:r w:rsidR="00854ADF">
          <w:delText>district</w:delText>
        </w:r>
      </w:del>
      <w:ins w:id="1974" w:author="publishedabstracts" w:date="2020-07-14T08:03:00Z">
        <w:r>
          <w:t>in southeastern Madagascar</w:t>
        </w:r>
      </w:ins>
      <w:r>
        <w:t xml:space="preserve"> in 2016.</w:t>
      </w:r>
      <w:del w:id="1975" w:author="publishedabstracts" w:date="2020-07-14T08:03:00Z">
        <w:r w:rsidR="00854ADF">
          <w:delText xml:space="preserve"> Methods: The household survey</w:delText>
        </w:r>
      </w:del>
      <w:ins w:id="1976" w:author="publishedabstracts" w:date="2020-07-14T08:03:00Z">
        <w:r>
          <w:t>MethodsThe</w:t>
        </w:r>
      </w:ins>
      <w:r>
        <w:t xml:space="preserve"> data are from a cross-sectional analysis of </w:t>
      </w:r>
      <w:del w:id="1977" w:author="publishedabstracts" w:date="2020-07-14T08:03:00Z">
        <w:r w:rsidR="00854ADF">
          <w:delText>a one</w:delText>
        </w:r>
      </w:del>
      <w:ins w:id="1978" w:author="publishedabstracts" w:date="2020-07-14T08:03:00Z">
        <w:r>
          <w:t>the 2016</w:t>
        </w:r>
      </w:ins>
      <w:r>
        <w:t xml:space="preserve"> wave of </w:t>
      </w:r>
      <w:ins w:id="1979" w:author="publishedabstracts" w:date="2020-07-14T08:03:00Z">
        <w:r>
          <w:t xml:space="preserve">IHOPE </w:t>
        </w:r>
      </w:ins>
      <w:r>
        <w:t xml:space="preserve">panel data </w:t>
      </w:r>
      <w:del w:id="1980" w:author="publishedabstracts" w:date="2020-07-14T08:03:00Z">
        <w:r w:rsidR="00854ADF">
          <w:delText>in 2016, at the time of the initiation of PNAN III.</w:delText>
        </w:r>
      </w:del>
      <w:ins w:id="1981" w:author="publishedabstracts" w:date="2020-07-14T08:03:00Z">
        <w:r>
          <w:t>(a population-representative cohort study begun in 2014). We interviewed</w:t>
        </w:r>
      </w:ins>
      <w:r>
        <w:t xml:space="preserve"> women ages 15</w:t>
      </w:r>
      <w:del w:id="1982" w:author="publishedabstracts" w:date="2020-07-14T08:03:00Z">
        <w:r w:rsidR="00854ADF">
          <w:delText xml:space="preserve"> to </w:delText>
        </w:r>
      </w:del>
      <w:ins w:id="1983" w:author="publishedabstracts" w:date="2020-07-14T08:03:00Z">
        <w:r>
          <w:t>–</w:t>
        </w:r>
      </w:ins>
      <w:r>
        <w:t xml:space="preserve">49 </w:t>
      </w:r>
      <w:del w:id="1984" w:author="publishedabstracts" w:date="2020-07-14T08:03:00Z">
        <w:r w:rsidR="00854ADF">
          <w:delText xml:space="preserve">were interviewed, </w:delText>
        </w:r>
      </w:del>
      <w:r>
        <w:t xml:space="preserve">using the </w:t>
      </w:r>
      <w:del w:id="1985" w:author="publishedabstracts" w:date="2020-07-14T08:03:00Z">
        <w:r w:rsidR="00854ADF">
          <w:delText>Multiple Indicator Cluster Survey (</w:delText>
        </w:r>
      </w:del>
      <w:r>
        <w:t>MICS</w:t>
      </w:r>
      <w:del w:id="1986" w:author="publishedabstracts" w:date="2020-07-14T08:03:00Z">
        <w:r w:rsidR="00854ADF">
          <w:delText>)</w:delText>
        </w:r>
      </w:del>
      <w:r>
        <w:t xml:space="preserve"> Early Child Development Indicator (ECDI) module, which includes questions for physical, socio-emotional, learning and literacy/numeracy domains. </w:t>
      </w:r>
      <w:ins w:id="1987" w:author="publishedabstracts" w:date="2020-07-14T08:03:00Z">
        <w:r>
          <w:t xml:space="preserve">We analyzed </w:t>
        </w:r>
      </w:ins>
      <w:r>
        <w:t xml:space="preserve">ECDI data </w:t>
      </w:r>
      <w:del w:id="1988" w:author="publishedabstracts" w:date="2020-07-14T08:03:00Z">
        <w:r w:rsidR="00854ADF">
          <w:delText xml:space="preserve">were analyzed </w:delText>
        </w:r>
      </w:del>
      <w:r>
        <w:t>using standardized z scores for relative relationships</w:t>
      </w:r>
      <w:del w:id="1989" w:author="publishedabstracts" w:date="2020-07-14T08:03:00Z">
        <w:r w:rsidR="00854ADF">
          <w:delText xml:space="preserve">. We assessed </w:delText>
        </w:r>
      </w:del>
      <w:ins w:id="1990" w:author="publishedabstracts" w:date="2020-07-14T08:03:00Z">
        <w:r>
          <w:t xml:space="preserve"> for </w:t>
        </w:r>
      </w:ins>
      <w:r>
        <w:t>2 outcomes: at</w:t>
      </w:r>
      <w:ins w:id="1991" w:author="publishedabstracts" w:date="2020-07-14T08:03:00Z">
        <w:r>
          <w:t>-</w:t>
        </w:r>
      </w:ins>
      <w:r>
        <w:t>risk</w:t>
      </w:r>
      <w:ins w:id="1992" w:author="publishedabstracts" w:date="2020-07-14T08:03:00Z">
        <w:r>
          <w:t>-</w:t>
        </w:r>
      </w:ins>
      <w:r>
        <w:t>for</w:t>
      </w:r>
      <w:del w:id="1993" w:author="publishedabstracts" w:date="2020-07-14T08:03:00Z">
        <w:r w:rsidR="00854ADF">
          <w:delText xml:space="preserve"> delayed development compared to</w:delText>
        </w:r>
      </w:del>
      <w:ins w:id="1994" w:author="publishedabstracts" w:date="2020-07-14T08:03:00Z">
        <w:r>
          <w:t>-</w:t>
        </w:r>
      </w:ins>
      <w:ins w:id="1995" w:author="publishedabstracts" w:date="2020-07-27T12:08:00Z">
        <w:r w:rsidR="00786E97">
          <w:t>for-</w:t>
        </w:r>
      </w:ins>
      <w:ins w:id="1996" w:author="publishedabstracts" w:date="2020-07-14T08:03:00Z">
        <w:r>
          <w:t>delay vs.</w:t>
        </w:r>
      </w:ins>
      <w:r>
        <w:t xml:space="preserve"> an international standard, and lower</w:t>
      </w:r>
      <w:ins w:id="1997" w:author="publishedabstracts" w:date="2020-07-14T08:03:00Z">
        <w:r>
          <w:t>-</w:t>
        </w:r>
      </w:ins>
      <w:r>
        <w:t>development</w:t>
      </w:r>
      <w:ins w:id="1998" w:author="publishedabstracts" w:date="2020-07-14T08:03:00Z">
        <w:r>
          <w:t>-</w:t>
        </w:r>
      </w:ins>
      <w:r>
        <w:t>than</w:t>
      </w:r>
      <w:ins w:id="1999" w:author="publishedabstracts" w:date="2020-07-14T08:03:00Z">
        <w:r>
          <w:t>-</w:t>
        </w:r>
      </w:ins>
      <w:r>
        <w:t>peers if ECDI z scores were</w:t>
      </w:r>
      <w:commentRangeStart w:id="2000"/>
      <w:del w:id="2001" w:author="publishedabstracts" w:date="2020-07-14T08:03:00Z">
        <w:r w:rsidR="00854ADF">
          <w:delText xml:space="preserve"> &lt;</w:delText>
        </w:r>
      </w:del>
      <w:ins w:id="2002" w:author="publishedabstracts" w:date="2020-07-14T08:03:00Z">
        <w:r>
          <w:t> &gt; </w:t>
        </w:r>
      </w:ins>
      <w:commentRangeEnd w:id="2000"/>
      <w:r w:rsidR="006E2D09">
        <w:rPr>
          <w:rStyle w:val="CommentReference"/>
        </w:rPr>
        <w:commentReference w:id="2000"/>
      </w:r>
      <w:r>
        <w:t xml:space="preserve">1 standard deviation below </w:t>
      </w:r>
      <w:del w:id="2003" w:author="publishedabstracts" w:date="2020-07-14T08:03:00Z">
        <w:r w:rsidR="00854ADF">
          <w:delText xml:space="preserve">the international normed population and </w:delText>
        </w:r>
      </w:del>
      <w:r>
        <w:t>study mean</w:t>
      </w:r>
      <w:del w:id="2004" w:author="publishedabstracts" w:date="2020-07-14T08:03:00Z">
        <w:r w:rsidR="00854ADF">
          <w:delText>, respectively.</w:delText>
        </w:r>
      </w:del>
      <w:ins w:id="2005" w:author="publishedabstracts" w:date="2020-07-14T08:03:00Z">
        <w:r>
          <w:t>.</w:t>
        </w:r>
      </w:ins>
      <w:r>
        <w:t xml:space="preserve"> Covariates included demographics</w:t>
      </w:r>
      <w:del w:id="2006" w:author="publishedabstracts" w:date="2020-07-14T08:03:00Z">
        <w:r w:rsidR="00854ADF">
          <w:delText xml:space="preserve"> </w:delText>
        </w:r>
        <w:commentRangeStart w:id="2007"/>
        <w:r w:rsidR="00854ADF">
          <w:delText>(maternal age, education level, household wealth, number of other children under 5 in the house</w:delText>
        </w:r>
      </w:del>
      <w:commentRangeEnd w:id="2007"/>
      <w:r w:rsidR="00157A01">
        <w:rPr>
          <w:rStyle w:val="CommentReference"/>
        </w:rPr>
        <w:commentReference w:id="2007"/>
      </w:r>
      <w:del w:id="2008" w:author="publishedabstracts" w:date="2020-07-14T08:03:00Z">
        <w:r w:rsidR="00854ADF">
          <w:delText>),</w:delText>
        </w:r>
      </w:del>
      <w:ins w:id="2009" w:author="publishedabstracts" w:date="2020-07-14T08:03:00Z">
        <w:r>
          <w:t>,</w:t>
        </w:r>
      </w:ins>
      <w:r>
        <w:t xml:space="preserve"> adult involvement</w:t>
      </w:r>
      <w:del w:id="2010" w:author="publishedabstracts" w:date="2020-07-14T08:03:00Z">
        <w:r w:rsidR="00854ADF">
          <w:delText xml:space="preserve"> (</w:delText>
        </w:r>
        <w:commentRangeStart w:id="2011"/>
        <w:r w:rsidR="00854ADF">
          <w:delText>reading, singing, playing with child),</w:delText>
        </w:r>
      </w:del>
      <w:ins w:id="2012" w:author="publishedabstracts" w:date="2020-07-14T08:03:00Z">
        <w:r>
          <w:t>,</w:t>
        </w:r>
      </w:ins>
      <w:r>
        <w:t xml:space="preserve"> </w:t>
      </w:r>
      <w:commentRangeEnd w:id="2011"/>
      <w:r w:rsidR="00157A01">
        <w:rPr>
          <w:rStyle w:val="CommentReference"/>
        </w:rPr>
        <w:commentReference w:id="2011"/>
      </w:r>
      <w:r>
        <w:t>household environment</w:t>
      </w:r>
      <w:del w:id="2013" w:author="publishedabstracts" w:date="2020-07-14T08:03:00Z">
        <w:r w:rsidR="00854ADF">
          <w:delText xml:space="preserve"> </w:delText>
        </w:r>
        <w:commentRangeStart w:id="2014"/>
        <w:r w:rsidR="00854ADF">
          <w:delText xml:space="preserve">(number and type of childrens books or toys, whether child was left alone or in the care of another child &lt;10 years), </w:delText>
        </w:r>
      </w:del>
      <w:commentRangeEnd w:id="2014"/>
      <w:r w:rsidR="00157A01">
        <w:rPr>
          <w:rStyle w:val="CommentReference"/>
        </w:rPr>
        <w:commentReference w:id="2014"/>
      </w:r>
      <w:del w:id="2015" w:author="publishedabstracts" w:date="2020-07-14T08:03:00Z">
        <w:r w:rsidR="00854ADF">
          <w:delText>and</w:delText>
        </w:r>
      </w:del>
      <w:ins w:id="2016" w:author="publishedabstracts" w:date="2020-07-27T12:08:00Z">
        <w:r w:rsidR="00786E97">
          <w:t>, and selected</w:t>
        </w:r>
      </w:ins>
      <w:del w:id="2017" w:author="publishedabstracts" w:date="2020-07-14T08:03:00Z">
        <w:r w:rsidR="00854ADF">
          <w:delText xml:space="preserve"> child health </w:delText>
        </w:r>
        <w:commentRangeStart w:id="2018"/>
        <w:r w:rsidR="00854ADF">
          <w:delText xml:space="preserve">(wasting, stunting, underweight, ill in last 4 weeks, vaccination status). We included </w:delText>
        </w:r>
      </w:del>
      <w:commentRangeEnd w:id="2018"/>
      <w:r w:rsidR="00157A01">
        <w:rPr>
          <w:rStyle w:val="CommentReference"/>
        </w:rPr>
        <w:commentReference w:id="2018"/>
      </w:r>
      <w:ins w:id="2019" w:author="publishedabstracts" w:date="2020-07-14T08:03:00Z">
        <w:r>
          <w:t xml:space="preserve">, and </w:t>
        </w:r>
        <w:commentRangeStart w:id="2020"/>
        <w:r>
          <w:t>selected child health factors</w:t>
        </w:r>
      </w:ins>
      <w:commentRangeEnd w:id="2020"/>
      <w:r w:rsidR="006C653A">
        <w:rPr>
          <w:rStyle w:val="CommentReference"/>
        </w:rPr>
        <w:commentReference w:id="2020"/>
      </w:r>
      <w:ins w:id="2021" w:author="publishedabstracts" w:date="2020-07-14T08:03:00Z">
        <w:r>
          <w:t xml:space="preserve">. </w:t>
        </w:r>
      </w:ins>
      <w:r>
        <w:t xml:space="preserve">Variables significant </w:t>
      </w:r>
      <w:del w:id="2022" w:author="publishedabstracts" w:date="2020-07-14T08:03:00Z">
        <w:r w:rsidR="00854ADF">
          <w:delText xml:space="preserve">in univariable analysis at an </w:delText>
        </w:r>
      </w:del>
      <w:ins w:id="2023" w:author="publishedabstracts" w:date="2020-07-14T08:03:00Z">
        <w:r>
          <w:t xml:space="preserve">at </w:t>
        </w:r>
      </w:ins>
      <w:r>
        <w:t xml:space="preserve">alpha of </w:t>
      </w:r>
      <w:commentRangeStart w:id="2024"/>
      <w:del w:id="2025" w:author="publishedabstracts" w:date="2020-07-14T08:03:00Z">
        <w:r w:rsidR="00854ADF">
          <w:delText>&lt;</w:delText>
        </w:r>
      </w:del>
      <w:r>
        <w:t xml:space="preserve">0.1 </w:t>
      </w:r>
      <w:commentRangeEnd w:id="2024"/>
      <w:r w:rsidR="00157A01">
        <w:rPr>
          <w:rStyle w:val="CommentReference"/>
        </w:rPr>
        <w:commentReference w:id="2024"/>
      </w:r>
      <w:del w:id="2026" w:author="publishedabstracts" w:date="2020-07-14T08:03:00Z">
        <w:r w:rsidR="00854ADF">
          <w:delText xml:space="preserve">in </w:delText>
        </w:r>
      </w:del>
      <w:ins w:id="2027" w:author="publishedabstracts" w:date="2020-07-14T08:03:00Z">
        <w:r>
          <w:t xml:space="preserve">were included </w:t>
        </w:r>
      </w:ins>
      <w:r>
        <w:t>a multivariable model</w:t>
      </w:r>
      <w:del w:id="2028" w:author="publishedabstracts" w:date="2020-07-14T08:03:00Z">
        <w:r w:rsidR="00854ADF">
          <w:delText>. We constructed the</w:delText>
        </w:r>
      </w:del>
      <w:ins w:id="2029" w:author="publishedabstracts" w:date="2020-07-14T08:03:00Z">
        <w:r>
          <w:t>;</w:t>
        </w:r>
      </w:ins>
      <w:r>
        <w:t xml:space="preserve"> final models </w:t>
      </w:r>
      <w:del w:id="2030" w:author="publishedabstracts" w:date="2020-07-14T08:03:00Z">
        <w:r w:rsidR="00854ADF">
          <w:delText>using</w:delText>
        </w:r>
      </w:del>
      <w:ins w:id="2031" w:author="publishedabstracts" w:date="2020-07-14T08:03:00Z">
        <w:r>
          <w:t>used</w:t>
        </w:r>
      </w:ins>
      <w:r>
        <w:t xml:space="preserve"> backward stepwise regression</w:t>
      </w:r>
      <w:del w:id="2032" w:author="publishedabstracts" w:date="2020-07-14T08:03:00Z">
        <w:r w:rsidR="00854ADF">
          <w:delText xml:space="preserve"> on generalized linear models</w:delText>
        </w:r>
      </w:del>
      <w:r>
        <w:t>, clustered at the sampling level.</w:t>
      </w:r>
      <w:del w:id="2033" w:author="publishedabstracts" w:date="2020-07-14T08:03:00Z">
        <w:r w:rsidR="00854ADF">
          <w:delText xml:space="preserve"> Results: Of</w:delText>
        </w:r>
      </w:del>
      <w:ins w:id="2034" w:author="publishedabstracts" w:date="2020-07-14T08:03:00Z">
        <w:r>
          <w:t>ResultsOf</w:t>
        </w:r>
      </w:ins>
      <w:r>
        <w:t xml:space="preserve"> 432 children ages 3 and 4</w:t>
      </w:r>
      <w:ins w:id="2035" w:author="publishedabstracts" w:date="2020-07-14T08:03:00Z">
        <w:r>
          <w:t> </w:t>
        </w:r>
      </w:ins>
      <w:r>
        <w:t xml:space="preserve">years, 173 </w:t>
      </w:r>
      <w:ins w:id="2036" w:author="publishedabstracts" w:date="2020-07-14T08:03:00Z">
        <w:r>
          <w:t>(</w:t>
        </w:r>
        <w:commentRangeStart w:id="2037"/>
        <w:r>
          <w:t>40</w:t>
        </w:r>
      </w:ins>
      <w:commentRangeEnd w:id="2037"/>
      <w:r w:rsidR="009C0CE0">
        <w:rPr>
          <w:rStyle w:val="CommentReference"/>
        </w:rPr>
        <w:commentReference w:id="2037"/>
      </w:r>
      <w:ins w:id="2038" w:author="publishedabstracts" w:date="2020-07-14T08:03:00Z">
        <w:r>
          <w:t xml:space="preserve">%) </w:t>
        </w:r>
      </w:ins>
      <w:r>
        <w:t xml:space="preserve">were at risk for delay compared to international norms and 68 children (16.0%) </w:t>
      </w:r>
      <w:del w:id="2039" w:author="publishedabstracts" w:date="2020-07-14T08:03:00Z">
        <w:r w:rsidR="00854ADF">
          <w:delText xml:space="preserve">were considered </w:delText>
        </w:r>
      </w:del>
      <w:ins w:id="2040" w:author="publishedabstracts" w:date="2020-07-14T08:03:00Z">
        <w:r>
          <w:t xml:space="preserve">had </w:t>
        </w:r>
      </w:ins>
      <w:r>
        <w:t xml:space="preserve">lower-development </w:t>
      </w:r>
      <w:del w:id="2041" w:author="publishedabstracts" w:date="2020-07-14T08:03:00Z">
        <w:r w:rsidR="00854ADF">
          <w:delText xml:space="preserve">compared to their </w:delText>
        </w:r>
      </w:del>
      <w:ins w:id="2042" w:author="publishedabstracts" w:date="2020-07-14T08:03:00Z">
        <w:r>
          <w:t xml:space="preserve">than </w:t>
        </w:r>
      </w:ins>
      <w:r>
        <w:t xml:space="preserve">peers. </w:t>
      </w:r>
      <w:commentRangeStart w:id="2043"/>
      <w:del w:id="2044" w:author="publishedabstracts" w:date="2020-07-14T08:03:00Z">
        <w:r w:rsidR="00854ADF">
          <w:delText xml:space="preserve">50.5% of </w:delText>
        </w:r>
        <w:commentRangeStart w:id="2045"/>
        <w:r w:rsidR="00854ADF">
          <w:delText>the</w:delText>
        </w:r>
      </w:del>
      <w:commentRangeStart w:id="2046"/>
      <w:ins w:id="2047" w:author="publishedabstracts" w:date="2020-07-14T08:03:00Z">
        <w:r>
          <w:t>This was driven mostly by the literacy/numeracy domain, with only 7% of children considered developmentally on track in that domain</w:t>
        </w:r>
      </w:ins>
      <w:commentRangeEnd w:id="2043"/>
      <w:commentRangeEnd w:id="2045"/>
      <w:commentRangeEnd w:id="2046"/>
      <w:r w:rsidR="00783A47">
        <w:rPr>
          <w:rStyle w:val="CommentReference"/>
        </w:rPr>
        <w:commentReference w:id="2046"/>
      </w:r>
      <w:r w:rsidR="009C0CE0">
        <w:rPr>
          <w:rStyle w:val="CommentReference"/>
        </w:rPr>
        <w:commentReference w:id="2045"/>
      </w:r>
      <w:r w:rsidR="006C653A">
        <w:rPr>
          <w:rStyle w:val="CommentReference"/>
        </w:rPr>
        <w:commentReference w:id="2043"/>
      </w:r>
      <w:ins w:id="2048" w:author="publishedabstracts" w:date="2020-07-14T08:03:00Z">
        <w:r>
          <w:t>. 50.5% of</w:t>
        </w:r>
      </w:ins>
      <w:r>
        <w:t xml:space="preserve"> children had moderate to severe stunting</w:t>
      </w:r>
      <w:del w:id="2049" w:author="publishedabstracts" w:date="2020-07-14T08:03:00Z">
        <w:r w:rsidR="00854ADF">
          <w:delText xml:space="preserve"> and 19.0% had severe stunting. </w:delText>
        </w:r>
      </w:del>
      <w:commentRangeStart w:id="2050"/>
      <w:ins w:id="2051" w:author="publishedabstracts" w:date="2020-07-14T08:03:00Z">
        <w:r>
          <w:t xml:space="preserve">. </w:t>
        </w:r>
        <w:commentRangeStart w:id="2052"/>
        <w:r>
          <w:t>76 (17.6%) had &gt; = 4 stimulation activities in past 3 days</w:t>
        </w:r>
      </w:ins>
      <w:commentRangeEnd w:id="2050"/>
      <w:commentRangeEnd w:id="2052"/>
      <w:r w:rsidR="00ED0722">
        <w:rPr>
          <w:rStyle w:val="CommentReference"/>
        </w:rPr>
        <w:commentReference w:id="2050"/>
      </w:r>
      <w:r w:rsidR="009C0CE0">
        <w:rPr>
          <w:rStyle w:val="CommentReference"/>
        </w:rPr>
        <w:commentReference w:id="2052"/>
      </w:r>
      <w:ins w:id="2053" w:author="publishedabstracts" w:date="2020-07-14T08:03:00Z">
        <w:r>
          <w:t>.</w:t>
        </w:r>
      </w:ins>
      <w:r>
        <w:t>Greater paternal engagement (</w:t>
      </w:r>
      <w:commentRangeStart w:id="2054"/>
      <w:r>
        <w:t>OR 1</w:t>
      </w:r>
      <w:commentRangeStart w:id="2055"/>
      <w:r>
        <w:t>.</w:t>
      </w:r>
      <w:del w:id="2056" w:author="publishedabstracts" w:date="2020-07-14T08:03:00Z">
        <w:r w:rsidR="00854ADF">
          <w:delText>59</w:delText>
        </w:r>
      </w:del>
      <w:ins w:id="2057" w:author="publishedabstracts" w:date="2020-07-14T08:03:00Z">
        <w:r>
          <w:t xml:space="preserve">5 </w:t>
        </w:r>
      </w:ins>
      <w:r>
        <w:t>(1.</w:t>
      </w:r>
      <w:del w:id="2058" w:author="publishedabstracts" w:date="2020-07-14T08:03:00Z">
        <w:r w:rsidR="00854ADF">
          <w:delText>13</w:delText>
        </w:r>
      </w:del>
      <w:ins w:id="2059" w:author="publishedabstracts" w:date="2020-07-14T08:03:00Z">
        <w:r>
          <w:t>09</w:t>
        </w:r>
      </w:ins>
      <w:r>
        <w:t>, 2.</w:t>
      </w:r>
      <w:del w:id="2060" w:author="publishedabstracts" w:date="2020-07-14T08:03:00Z">
        <w:r w:rsidR="00854ADF">
          <w:delText>21</w:delText>
        </w:r>
      </w:del>
      <w:ins w:id="2061" w:author="publishedabstracts" w:date="2020-07-14T08:03:00Z">
        <w:r>
          <w:t>07</w:t>
        </w:r>
      </w:ins>
      <w:commentRangeEnd w:id="2055"/>
      <w:ins w:id="2062" w:author="Mate Palfy" w:date="2020-08-06T12:12:00Z">
        <w:r w:rsidR="00786E97">
          <w:t>)</w:t>
        </w:r>
      </w:ins>
      <w:commentRangeEnd w:id="2054"/>
      <w:ins w:id="2063" w:author="Jessica Polka" w:date="2020-08-06T12:12:00Z">
        <w:r w:rsidR="00ED0722">
          <w:rPr>
            <w:rStyle w:val="CommentReference"/>
          </w:rPr>
          <w:commentReference w:id="2054"/>
        </w:r>
        <w:r w:rsidR="009C0CE0">
          <w:rPr>
            <w:rStyle w:val="CommentReference"/>
          </w:rPr>
          <w:commentReference w:id="2055"/>
        </w:r>
      </w:ins>
      <w:ins w:id="2064" w:author="Mate Palfy" w:date="2020-08-06T12:12:00Z">
        <w:r w:rsidR="00786E97">
          <w:t>)</w:t>
        </w:r>
      </w:ins>
      <w:del w:id="2065" w:author="Mate Palfy" w:date="2020-08-06T12:12:00Z">
        <w:r>
          <w:delText>))</w:delText>
        </w:r>
      </w:del>
      <w:r>
        <w:t xml:space="preserve"> was associated with </w:t>
      </w:r>
      <w:del w:id="2066" w:author="publishedabstracts" w:date="2020-07-14T08:03:00Z">
        <w:r w:rsidR="00854ADF">
          <w:delText>being at risk for delay based on ECDI z scores &lt;-1 compared to</w:delText>
        </w:r>
      </w:del>
      <w:ins w:id="2067" w:author="publishedabstracts" w:date="2020-07-14T08:03:00Z">
        <w:r>
          <w:t>increased delay vs.</w:t>
        </w:r>
      </w:ins>
      <w:r>
        <w:t xml:space="preserve"> international norms</w:t>
      </w:r>
      <w:del w:id="2068" w:author="publishedabstracts" w:date="2020-07-14T08:03:00Z">
        <w:r w:rsidR="00854ADF">
          <w:delText xml:space="preserve"> Factors associated with lower risk for delay included having some adult play with the child and greater</w:delText>
        </w:r>
      </w:del>
      <w:ins w:id="2069" w:author="publishedabstracts" w:date="2020-07-14T08:03:00Z">
        <w:r>
          <w:t xml:space="preserve">. </w:t>
        </w:r>
        <w:commentRangeStart w:id="2070"/>
        <w:commentRangeStart w:id="2071"/>
        <w:r>
          <w:t>Adolescent motherhood (</w:t>
        </w:r>
      </w:ins>
      <w:commentRangeEnd w:id="2070"/>
      <w:r w:rsidR="00157A01">
        <w:rPr>
          <w:rStyle w:val="CommentReference"/>
        </w:rPr>
        <w:commentReference w:id="2070"/>
      </w:r>
      <w:commentRangeStart w:id="2072"/>
      <w:ins w:id="2073" w:author="publishedabstracts" w:date="2020-07-14T08:03:00Z">
        <w:r>
          <w:t xml:space="preserve">OR. 4.09 (1.40, 11.87)) </w:t>
        </w:r>
      </w:ins>
      <w:commentRangeEnd w:id="2072"/>
      <w:r w:rsidR="00157A01">
        <w:rPr>
          <w:rStyle w:val="CommentReference"/>
        </w:rPr>
        <w:commentReference w:id="2072"/>
      </w:r>
      <w:ins w:id="2074" w:author="publishedabstracts" w:date="2020-07-14T08:03:00Z">
        <w:r>
          <w:t>decreased children’s development vs. peers</w:t>
        </w:r>
      </w:ins>
      <w:commentRangeEnd w:id="2071"/>
      <w:r w:rsidR="009C0CE0">
        <w:rPr>
          <w:rStyle w:val="CommentReference"/>
        </w:rPr>
        <w:commentReference w:id="2071"/>
      </w:r>
      <w:ins w:id="2075" w:author="publishedabstracts" w:date="2020-07-14T08:03:00Z">
        <w:r>
          <w:t>.</w:t>
        </w:r>
      </w:ins>
      <w:r>
        <w:t xml:space="preserve"> Engagement from a non-parental adult</w:t>
      </w:r>
      <w:del w:id="2076" w:author="publishedabstracts" w:date="2020-07-14T08:03:00Z">
        <w:r w:rsidR="00854ADF">
          <w:delText xml:space="preserve">. Factors associated with low development compared to peers included: </w:delText>
        </w:r>
        <w:commentRangeStart w:id="2077"/>
        <w:r w:rsidR="00854ADF">
          <w:delText xml:space="preserve">under age 5 in the household, </w:delText>
        </w:r>
      </w:del>
      <w:commentRangeEnd w:id="2077"/>
      <w:r w:rsidR="00157A01">
        <w:rPr>
          <w:rStyle w:val="CommentReference"/>
        </w:rPr>
        <w:commentReference w:id="2077"/>
      </w:r>
      <w:del w:id="2078" w:author="publishedabstracts" w:date="2020-07-14T08:03:00Z">
        <w:r w:rsidR="00854ADF">
          <w:delText>having a teenaged mother (age &lt;20 years--OR3.89 (1.32, 11.48)), and having an adult who recently took the child outside. Factors associated with less developmental risk included increased number of developmentally stimulating activities by someone other than a parent(OR 0.28(0.16, 0.50</w:delText>
        </w:r>
        <w:commentRangeStart w:id="2079"/>
        <w:r w:rsidR="00854ADF">
          <w:delText>)), and primary child toys are found objects rather than store bought or homemade</w:delText>
        </w:r>
      </w:del>
      <w:commentRangeEnd w:id="2079"/>
      <w:r w:rsidR="00157A01">
        <w:rPr>
          <w:rStyle w:val="CommentReference"/>
        </w:rPr>
        <w:commentReference w:id="2079"/>
      </w:r>
      <w:ins w:id="2080" w:author="publishedabstracts" w:date="2020-07-14T08:03:00Z">
        <w:r>
          <w:t xml:space="preserve"> </w:t>
        </w:r>
        <w:commentRangeStart w:id="2081"/>
        <w:r>
          <w:t xml:space="preserve">reduced odds of delay for both outcomes </w:t>
        </w:r>
      </w:ins>
      <w:commentRangeEnd w:id="2081"/>
      <w:r w:rsidR="00157A01">
        <w:rPr>
          <w:rStyle w:val="CommentReference"/>
        </w:rPr>
        <w:commentReference w:id="2081"/>
      </w:r>
      <w:r>
        <w:t xml:space="preserve">(OR </w:t>
      </w:r>
      <w:commentRangeStart w:id="2082"/>
      <w:ins w:id="2083" w:author="publishedabstracts" w:date="2020-07-14T08:03:00Z">
        <w:r>
          <w:t>(</w:t>
        </w:r>
        <w:commentRangeStart w:id="2084"/>
        <w:commentRangeStart w:id="2085"/>
        <w:r>
          <w:t>95%CI = 0.76 (0.63, 0.91</w:t>
        </w:r>
      </w:ins>
      <w:commentRangeEnd w:id="2084"/>
      <w:r w:rsidR="00157A01">
        <w:rPr>
          <w:rStyle w:val="CommentReference"/>
        </w:rPr>
        <w:commentReference w:id="2084"/>
      </w:r>
      <w:ins w:id="2086" w:author="publishedabstracts" w:date="2020-07-14T08:03:00Z">
        <w:r>
          <w:t xml:space="preserve">) &amp; </w:t>
        </w:r>
        <w:commentRangeStart w:id="2087"/>
        <w:r>
          <w:t xml:space="preserve">0.27 </w:t>
        </w:r>
        <w:commentRangeEnd w:id="2085"/>
        <w:r>
          <w:t>(</w:t>
        </w:r>
      </w:ins>
      <w:commentRangeEnd w:id="2087"/>
      <w:r w:rsidR="00157A01">
        <w:rPr>
          <w:rStyle w:val="CommentReference"/>
        </w:rPr>
        <w:commentReference w:id="2087"/>
      </w:r>
      <w:r w:rsidR="00A35A57">
        <w:rPr>
          <w:rStyle w:val="CommentReference"/>
        </w:rPr>
        <w:commentReference w:id="2085"/>
      </w:r>
      <w:ins w:id="2088" w:author="publishedabstracts" w:date="2020-07-14T08:03:00Z">
        <w:r>
          <w:t>(</w:t>
        </w:r>
      </w:ins>
      <w:r>
        <w:t>0.</w:t>
      </w:r>
      <w:del w:id="2089" w:author="publishedabstracts" w:date="2020-07-14T08:03:00Z">
        <w:r w:rsidR="00854ADF">
          <w:delText>33 (</w:delText>
        </w:r>
      </w:del>
      <w:ins w:id="2090" w:author="publishedabstracts" w:date="2020-07-14T08:03:00Z">
        <w:r>
          <w:t xml:space="preserve">15, </w:t>
        </w:r>
      </w:ins>
      <w:r>
        <w:t>0</w:t>
      </w:r>
      <w:del w:id="2091" w:author="publishedabstracts" w:date="2020-07-14T08:03:00Z">
        <w:r w:rsidR="00854ADF">
          <w:delText xml:space="preserve">.14, 0.73)). Discussion: In this setting of high malnutrition, stunting in children is not </w:delText>
        </w:r>
      </w:del>
      <w:ins w:id="2092" w:author="publishedabstracts" w:date="2020-07-14T08:03:00Z">
        <w:r>
          <w:t xml:space="preserve"> 48) </w:t>
        </w:r>
      </w:ins>
      <w:commentRangeEnd w:id="2082"/>
      <w:r w:rsidR="006C653A">
        <w:rPr>
          <w:rStyle w:val="CommentReference"/>
        </w:rPr>
        <w:commentReference w:id="2082"/>
      </w:r>
      <w:ins w:id="2093" w:author="publishedabstracts" w:date="2020-07-14T08:03:00Z">
        <w:r>
          <w:t xml:space="preserve">respectively). Stunting was not </w:t>
        </w:r>
      </w:ins>
      <w:r>
        <w:t xml:space="preserve">associated with </w:t>
      </w:r>
      <w:del w:id="2094" w:author="publishedabstracts" w:date="2020-07-14T08:03:00Z">
        <w:r w:rsidR="00854ADF">
          <w:delText>lower-</w:delText>
        </w:r>
      </w:del>
      <w:ins w:id="2095" w:author="publishedabstracts" w:date="2020-07-14T08:03:00Z">
        <w:r>
          <w:t xml:space="preserve">delay risk </w:t>
        </w:r>
        <w:commentRangeStart w:id="2096"/>
        <w:r>
          <w:t xml:space="preserve">(1.36 (0.85, 2.15) or low </w:t>
        </w:r>
      </w:ins>
      <w:commentRangeEnd w:id="2096"/>
      <w:r w:rsidR="00682514">
        <w:rPr>
          <w:rStyle w:val="CommentReference"/>
        </w:rPr>
        <w:commentReference w:id="2096"/>
      </w:r>
      <w:r>
        <w:t xml:space="preserve">development </w:t>
      </w:r>
      <w:del w:id="2097" w:author="publishedabstracts" w:date="2020-07-14T08:03:00Z">
        <w:r w:rsidR="00854ADF">
          <w:delText>compared to their peers,</w:delText>
        </w:r>
      </w:del>
      <w:ins w:id="2098" w:author="publishedabstracts" w:date="2020-07-14T08:03:00Z">
        <w:r>
          <w:t>(</w:t>
        </w:r>
        <w:commentRangeStart w:id="2099"/>
        <w:r>
          <w:t>0.92 (0.48, 1.78))</w:t>
        </w:r>
      </w:ins>
      <w:r>
        <w:t xml:space="preserve"> </w:t>
      </w:r>
      <w:commentRangeEnd w:id="2099"/>
      <w:r w:rsidR="00682514">
        <w:rPr>
          <w:rStyle w:val="CommentReference"/>
        </w:rPr>
        <w:commentReference w:id="2099"/>
      </w:r>
      <w:r>
        <w:t xml:space="preserve">when </w:t>
      </w:r>
      <w:del w:id="2100" w:author="publishedabstracts" w:date="2020-07-14T08:03:00Z">
        <w:r w:rsidR="00854ADF">
          <w:delText>adjusting</w:delText>
        </w:r>
      </w:del>
      <w:ins w:id="2101" w:author="publishedabstracts" w:date="2020-07-14T08:03:00Z">
        <w:r>
          <w:t>controlling</w:t>
        </w:r>
      </w:ins>
      <w:r>
        <w:t xml:space="preserve"> for other </w:t>
      </w:r>
      <w:commentRangeStart w:id="2102"/>
      <w:r>
        <w:t>factors</w:t>
      </w:r>
      <w:commentRangeEnd w:id="2102"/>
      <w:r w:rsidR="006C653A">
        <w:rPr>
          <w:rStyle w:val="CommentReference"/>
        </w:rPr>
        <w:commentReference w:id="2102"/>
      </w:r>
      <w:r>
        <w:t>.</w:t>
      </w:r>
      <w:commentRangeStart w:id="2103"/>
      <w:del w:id="2104" w:author="publishedabstracts" w:date="2020-07-14T08:03:00Z">
        <w:r w:rsidR="00854ADF">
          <w:delText xml:space="preserve"> Families with teenaged mothers </w:delText>
        </w:r>
        <w:commentRangeStart w:id="2105"/>
        <w:commentRangeStart w:id="2106"/>
        <w:r w:rsidR="00854ADF">
          <w:delText>are</w:delText>
        </w:r>
      </w:del>
      <w:ins w:id="2107" w:author="publishedabstracts" w:date="2020-07-14T08:03:00Z">
        <w:r>
          <w:t xml:space="preserve">ConclusionsIn </w:t>
        </w:r>
        <w:commentRangeStart w:id="2108"/>
        <w:r>
          <w:t>this setting of high child malnutrition, stunting is not independently associated with developmental risk.</w:t>
        </w:r>
        <w:commentRangeEnd w:id="2105"/>
        <w:r>
          <w:t xml:space="preserve"> </w:t>
        </w:r>
      </w:ins>
      <w:commentRangeEnd w:id="2106"/>
      <w:r w:rsidR="00157A01">
        <w:rPr>
          <w:rStyle w:val="CommentReference"/>
        </w:rPr>
        <w:commentReference w:id="2105"/>
      </w:r>
      <w:r w:rsidR="00A35A57">
        <w:rPr>
          <w:rStyle w:val="CommentReference"/>
        </w:rPr>
        <w:commentReference w:id="2106"/>
      </w:r>
      <w:commentRangeStart w:id="2109"/>
      <w:commentRangeStart w:id="2110"/>
      <w:ins w:id="2111" w:author="publishedabstracts" w:date="2020-07-14T08:03:00Z">
        <w:r>
          <w:t xml:space="preserve">A low proportion of children receive developmentally supportive stimulation </w:t>
        </w:r>
      </w:ins>
      <w:commentRangeEnd w:id="2108"/>
      <w:r w:rsidR="00682514">
        <w:rPr>
          <w:rStyle w:val="CommentReference"/>
        </w:rPr>
        <w:commentReference w:id="2108"/>
      </w:r>
      <w:ins w:id="2112" w:author="publishedabstracts" w:date="2020-07-14T08:03:00Z">
        <w:r>
          <w:t>from adults</w:t>
        </w:r>
      </w:ins>
      <w:commentRangeEnd w:id="2109"/>
      <w:r w:rsidR="00157A01">
        <w:rPr>
          <w:rStyle w:val="CommentReference"/>
        </w:rPr>
        <w:commentReference w:id="2109"/>
      </w:r>
      <w:ins w:id="2113" w:author="publishedabstracts" w:date="2020-07-14T08:03:00Z">
        <w:r>
          <w:t>, but non-parent adults provide</w:t>
        </w:r>
      </w:ins>
      <w:r>
        <w:t xml:space="preserve"> more </w:t>
      </w:r>
      <w:del w:id="2114" w:author="publishedabstracts" w:date="2020-07-14T08:03:00Z">
        <w:r w:rsidR="00854ADF">
          <w:delText>likely to have children with lower-development.</w:delText>
        </w:r>
      </w:del>
      <w:ins w:id="2115" w:author="publishedabstracts" w:date="2020-07-14T08:03:00Z">
        <w:r>
          <w:t>stimulation in general than either mother or father</w:t>
        </w:r>
      </w:ins>
      <w:commentRangeEnd w:id="2110"/>
      <w:r w:rsidR="00A35A57">
        <w:rPr>
          <w:rStyle w:val="CommentReference"/>
        </w:rPr>
        <w:commentReference w:id="2110"/>
      </w:r>
      <w:ins w:id="2116" w:author="publishedabstracts" w:date="2020-07-14T08:03:00Z">
        <w:r>
          <w:t>. Stimulation from</w:t>
        </w:r>
      </w:ins>
      <w:r>
        <w:t xml:space="preserve"> non-parent </w:t>
      </w:r>
      <w:del w:id="2117" w:author="publishedabstracts" w:date="2020-07-14T08:03:00Z">
        <w:r w:rsidR="00854ADF">
          <w:delText xml:space="preserve">adult involvement seems very relevant to child development in this setting. Further research in the IHOPE longitudinal study may help to clarify direction of association. </w:delText>
        </w:r>
        <w:commentRangeStart w:id="2118"/>
        <w:r w:rsidR="00854ADF">
          <w:delText>Interventions targeting adolescent girls before they become parents may be of particular utility in this setting</w:delText>
        </w:r>
      </w:del>
      <w:commentRangeEnd w:id="2118"/>
      <w:r w:rsidR="00157A01">
        <w:rPr>
          <w:rStyle w:val="CommentReference"/>
        </w:rPr>
        <w:commentReference w:id="2118"/>
      </w:r>
      <w:del w:id="2119" w:author="publishedabstracts" w:date="2020-07-14T08:03:00Z">
        <w:r w:rsidR="00854ADF">
          <w:delText>.</w:delText>
        </w:r>
      </w:del>
      <w:ins w:id="2120" w:author="publishedabstracts" w:date="2020-07-14T08:03:00Z">
        <w:r>
          <w:t>adults is associated with lower odds of delay."</w:t>
        </w:r>
      </w:ins>
      <w:r>
        <w:tab/>
      </w:r>
      <w:commentRangeEnd w:id="2103"/>
      <w:r w:rsidR="006C653A">
        <w:rPr>
          <w:rStyle w:val="CommentReference"/>
        </w:rPr>
        <w:commentReference w:id="2103"/>
      </w:r>
      <w:r>
        <w:br w:type="page"/>
        <w:t>41</w:t>
      </w:r>
      <w:r>
        <w:tab/>
      </w:r>
      <w:r>
        <w:br/>
        <w:t xml:space="preserve"> Preprint DOI: </w:t>
      </w:r>
      <w:r>
        <w:tab/>
        <w:t>10.1101/19011130</w:t>
      </w:r>
      <w:r>
        <w:tab/>
      </w:r>
      <w:r>
        <w:br/>
        <w:t xml:space="preserve">  </w:t>
      </w:r>
      <w:moveToRangeStart w:id="2121" w:author="publishedabstracts" w:date="2020-07-14T08:03:00Z" w:name="move45606220"/>
      <w:moveTo w:id="2122" w:author="publishedabstracts" w:date="2020-07-14T08:03:00Z">
        <w:r>
          <w:br/>
        </w:r>
        <w:r>
          <w:tab/>
        </w:r>
      </w:moveTo>
      <w:moveToRangeEnd w:id="2121"/>
      <w:ins w:id="2123" w:author="Mate Palfy" w:date="2020-08-06T12:12:00Z">
        <w:r w:rsidR="00786E97">
          <w:tab/>
          <w:t>1</w:t>
        </w:r>
        <w:r w:rsidR="00786E97">
          <w:tab/>
        </w:r>
        <w:r w:rsidR="00786E97">
          <w:br/>
          <w:t xml:space="preserve">  </w:t>
        </w:r>
      </w:ins>
      <w:del w:id="2124" w:author="publishedabstracts" w:date="2020-07-14T08:03:00Z">
        <w:r w:rsidR="00854ADF">
          <w:br/>
        </w:r>
        <w:r w:rsidR="00854ADF">
          <w:tab/>
          <w:delText>Abstract Background: Malnutrition especially under nutrition</w:delText>
        </w:r>
      </w:del>
      <w:ins w:id="2125" w:author="publishedabstracts" w:date="2020-07-14T08:03:00Z">
        <w:r>
          <w:t xml:space="preserve">"BackgroundMalnutrition especially </w:t>
        </w:r>
      </w:ins>
      <w:del w:id="2126" w:author="publishedabstracts" w:date="2020-07-27T12:08:00Z">
        <w:r w:rsidR="00C34C60">
          <w:delText>under nutrition</w:delText>
        </w:r>
      </w:del>
      <w:ins w:id="2127" w:author="publishedabstracts" w:date="2020-07-14T08:03:00Z">
        <w:r>
          <w:t>undernutrition</w:t>
        </w:r>
      </w:ins>
      <w:r>
        <w:t xml:space="preserve"> is the main problem that is seen over people living with HIV/AIDS and can occur at any age. Multiple factors contributed to </w:t>
      </w:r>
      <w:del w:id="2128" w:author="publishedabstracts" w:date="2020-07-14T08:03:00Z">
        <w:r w:rsidR="00854ADF">
          <w:delText>mal</w:delText>
        </w:r>
      </w:del>
      <w:ins w:id="2129" w:author="publishedabstracts" w:date="2020-07-14T08:03:00Z">
        <w:r>
          <w:t>u</w:t>
        </w:r>
      </w:ins>
      <w:r>
        <w:t>n</w:t>
      </w:r>
      <w:ins w:id="2130" w:author="publishedabstracts" w:date="2020-07-14T08:03:00Z">
        <w:r>
          <w:t>dern</w:t>
        </w:r>
      </w:ins>
      <w:r>
        <w:t xml:space="preserve">utrition of HIV/AIDS patients and it need immediate identification and prompt action. The objective of this study was to assess the nutritional status of patients and identify factors associated with </w:t>
      </w:r>
      <w:del w:id="2131" w:author="publishedabstracts" w:date="2020-07-14T08:03:00Z">
        <w:r w:rsidR="00854ADF">
          <w:delText>mal</w:delText>
        </w:r>
      </w:del>
      <w:ins w:id="2132" w:author="publishedabstracts" w:date="2020-07-14T08:03:00Z">
        <w:r>
          <w:t>u</w:t>
        </w:r>
      </w:ins>
      <w:r>
        <w:t>n</w:t>
      </w:r>
      <w:ins w:id="2133" w:author="publishedabstracts" w:date="2020-07-14T08:03:00Z">
        <w:r>
          <w:t>dern</w:t>
        </w:r>
      </w:ins>
      <w:r>
        <w:t>utrition among HIV/AIDS patients on follow-up care in Jimma medical center, Southwest Ethiopia.</w:t>
      </w:r>
      <w:del w:id="2134" w:author="publishedabstracts" w:date="2020-07-14T08:03:00Z">
        <w:r w:rsidR="00854ADF">
          <w:delText xml:space="preserve"> Methods: A</w:delText>
        </w:r>
      </w:del>
      <w:ins w:id="2135" w:author="publishedabstracts" w:date="2020-07-14T08:03:00Z">
        <w:r>
          <w:t>MethodsA</w:t>
        </w:r>
      </w:ins>
      <w:r>
        <w:t xml:space="preserve"> cross-sectional study design was conducted from March-April</w:t>
      </w:r>
      <w:del w:id="2136" w:author="publishedabstracts" w:date="2020-07-14T08:03:00Z">
        <w:r w:rsidR="00854ADF">
          <w:delText>,</w:delText>
        </w:r>
      </w:del>
      <w:r>
        <w:t xml:space="preserve"> 2016. Data </w:t>
      </w:r>
      <w:del w:id="2137" w:author="publishedabstracts" w:date="2020-07-14T08:03:00Z">
        <w:r w:rsidR="00854ADF">
          <w:delText>was</w:delText>
        </w:r>
      </w:del>
      <w:ins w:id="2138" w:author="publishedabstracts" w:date="2020-07-14T08:03:00Z">
        <w:r>
          <w:t>were</w:t>
        </w:r>
      </w:ins>
      <w:r>
        <w:t xml:space="preserve"> collected retrospectively from clinical records of HIV/AIDS patients enrolled for follow up care in ART clinic from June 2010 to January 2016. </w:t>
      </w:r>
      <w:del w:id="2139" w:author="publishedabstracts" w:date="2020-07-14T08:03:00Z">
        <w:r w:rsidR="00854ADF">
          <w:delText>Binary</w:delText>
        </w:r>
      </w:del>
      <w:ins w:id="2140" w:author="publishedabstracts" w:date="2020-07-14T08:03:00Z">
        <w:r>
          <w:t>Bivariate</w:t>
        </w:r>
      </w:ins>
      <w:r>
        <w:t xml:space="preserve"> and </w:t>
      </w:r>
      <w:del w:id="2141" w:author="publishedabstracts" w:date="2020-07-14T08:03:00Z">
        <w:r w:rsidR="00854ADF">
          <w:delText>multiple variable</w:delText>
        </w:r>
      </w:del>
      <w:ins w:id="2142" w:author="publishedabstracts" w:date="2020-07-14T08:03:00Z">
        <w:r>
          <w:t>multivariate</w:t>
        </w:r>
      </w:ins>
      <w:r>
        <w:t xml:space="preserve"> logistic regression </w:t>
      </w:r>
      <w:del w:id="2143" w:author="publishedabstracts" w:date="2020-07-14T08:03:00Z">
        <w:r w:rsidR="00854ADF">
          <w:delText>was done</w:delText>
        </w:r>
      </w:del>
      <w:ins w:id="2144" w:author="publishedabstracts" w:date="2020-07-14T08:03:00Z">
        <w:r>
          <w:t>analysis were performed</w:t>
        </w:r>
      </w:ins>
      <w:r>
        <w:t xml:space="preserve"> to identify independent predictor of </w:t>
      </w:r>
      <w:del w:id="2145" w:author="publishedabstracts" w:date="2020-07-14T08:03:00Z">
        <w:r w:rsidR="00854ADF">
          <w:delText>malnutrition. Results: Data</w:delText>
        </w:r>
      </w:del>
      <w:ins w:id="2146" w:author="publishedabstracts" w:date="2020-07-14T08:03:00Z">
        <w:r>
          <w:t>undernutrition.ResultsData</w:t>
        </w:r>
      </w:ins>
      <w:r>
        <w:t xml:space="preserve"> of </w:t>
      </w:r>
      <w:commentRangeStart w:id="2147"/>
      <w:commentRangeStart w:id="2148"/>
      <w:del w:id="2149" w:author="publishedabstracts" w:date="2020-07-14T08:03:00Z">
        <w:r w:rsidR="00854ADF">
          <w:delText>971</w:delText>
        </w:r>
      </w:del>
      <w:ins w:id="2150" w:author="publishedabstracts" w:date="2020-07-14T08:03:00Z">
        <w:r>
          <w:t>1062</w:t>
        </w:r>
      </w:ins>
      <w:commentRangeEnd w:id="2147"/>
      <w:r>
        <w:t xml:space="preserve"> </w:t>
      </w:r>
      <w:commentRangeEnd w:id="2148"/>
      <w:r w:rsidR="001124E1">
        <w:rPr>
          <w:rStyle w:val="CommentReference"/>
        </w:rPr>
        <w:commentReference w:id="2147"/>
      </w:r>
      <w:r w:rsidR="00682514">
        <w:rPr>
          <w:rStyle w:val="CommentReference"/>
        </w:rPr>
        <w:commentReference w:id="2148"/>
      </w:r>
      <w:r>
        <w:t xml:space="preserve">patients were included in the study. The prevalence of </w:t>
      </w:r>
      <w:del w:id="2151" w:author="publishedabstracts" w:date="2020-07-14T08:03:00Z">
        <w:r w:rsidR="00854ADF">
          <w:delText>under nutrition</w:delText>
        </w:r>
      </w:del>
      <w:ins w:id="2152" w:author="publishedabstracts" w:date="2020-07-14T08:03:00Z">
        <w:r>
          <w:t>undernutrition</w:t>
        </w:r>
      </w:ins>
      <w:r>
        <w:t xml:space="preserve"> (BMI&lt;18.5</w:t>
      </w:r>
      <w:del w:id="2153" w:author="publishedabstracts" w:date="2020-07-14T08:03:00Z">
        <w:r w:rsidR="00854ADF">
          <w:delText xml:space="preserve">) </w:delText>
        </w:r>
        <w:commentRangeStart w:id="2154"/>
        <w:r w:rsidR="00854ADF">
          <w:delText xml:space="preserve">was </w:delText>
        </w:r>
        <w:commentRangeStart w:id="2155"/>
        <w:r w:rsidR="00854ADF">
          <w:delText xml:space="preserve">(36.8%) </w:delText>
        </w:r>
      </w:del>
      <w:commentRangeEnd w:id="2155"/>
      <w:r w:rsidR="008E0B73">
        <w:rPr>
          <w:rStyle w:val="CommentReference"/>
        </w:rPr>
        <w:commentReference w:id="2155"/>
      </w:r>
      <w:commentRangeStart w:id="2156"/>
      <w:del w:id="2157" w:author="publishedabstracts" w:date="2020-07-14T08:03:00Z">
        <w:r w:rsidR="00854ADF">
          <w:delText>(</w:delText>
        </w:r>
        <w:commentRangeStart w:id="2158"/>
        <w:r w:rsidR="00854ADF">
          <w:delText xml:space="preserve">95% CI: 33.8%-39.8%) </w:delText>
        </w:r>
      </w:del>
      <w:commentRangeEnd w:id="2154"/>
      <w:commentRangeEnd w:id="2156"/>
      <w:commentRangeEnd w:id="2158"/>
      <w:r w:rsidR="00A51439">
        <w:rPr>
          <w:rStyle w:val="CommentReference"/>
        </w:rPr>
        <w:commentReference w:id="2156"/>
      </w:r>
      <w:r w:rsidR="008E0B73">
        <w:rPr>
          <w:rStyle w:val="CommentReference"/>
        </w:rPr>
        <w:commentReference w:id="2158"/>
      </w:r>
      <w:r w:rsidR="00682514">
        <w:rPr>
          <w:rStyle w:val="CommentReference"/>
        </w:rPr>
        <w:commentReference w:id="2154"/>
      </w:r>
      <w:del w:id="2159" w:author="publishedabstracts" w:date="2020-07-14T08:03:00Z">
        <w:r w:rsidR="00854ADF">
          <w:delText>and</w:delText>
        </w:r>
      </w:del>
      <w:ins w:id="2160" w:author="publishedabstracts" w:date="2020-07-14T08:03:00Z">
        <w:r>
          <w:t xml:space="preserve"> kg/m2) and </w:t>
        </w:r>
        <w:commentRangeStart w:id="2161"/>
        <w:commentRangeStart w:id="2162"/>
        <w:r>
          <w:t xml:space="preserve">overweight or obesity </w:t>
        </w:r>
      </w:ins>
      <w:commentRangeEnd w:id="2161"/>
      <w:r w:rsidR="00A51439">
        <w:rPr>
          <w:rStyle w:val="CommentReference"/>
        </w:rPr>
        <w:commentReference w:id="2161"/>
      </w:r>
      <w:ins w:id="2163" w:author="publishedabstracts" w:date="2020-07-14T08:03:00Z">
        <w:r>
          <w:t xml:space="preserve">were </w:t>
        </w:r>
        <w:commentRangeStart w:id="2164"/>
        <w:commentRangeStart w:id="2165"/>
        <w:r>
          <w:t xml:space="preserve">34% </w:t>
        </w:r>
      </w:ins>
      <w:commentRangeEnd w:id="2164"/>
      <w:commentRangeEnd w:id="2165"/>
      <w:r w:rsidR="00A51439">
        <w:rPr>
          <w:rStyle w:val="CommentReference"/>
        </w:rPr>
        <w:commentReference w:id="2164"/>
      </w:r>
      <w:r w:rsidR="001124E1">
        <w:rPr>
          <w:rStyle w:val="CommentReference"/>
        </w:rPr>
        <w:commentReference w:id="2165"/>
      </w:r>
      <w:ins w:id="2166" w:author="publishedabstracts" w:date="2020-07-14T08:03:00Z">
        <w:r>
          <w:t>and 9%, respectively</w:t>
        </w:r>
      </w:ins>
      <w:commentRangeEnd w:id="2162"/>
      <w:r w:rsidR="00682514">
        <w:rPr>
          <w:rStyle w:val="CommentReference"/>
        </w:rPr>
        <w:commentReference w:id="2162"/>
      </w:r>
      <w:ins w:id="2167" w:author="publishedabstracts" w:date="2020-07-14T08:03:00Z">
        <w:r>
          <w:t>.</w:t>
        </w:r>
      </w:ins>
      <w:r>
        <w:t xml:space="preserve"> Out of </w:t>
      </w:r>
      <w:del w:id="2168" w:author="publishedabstracts" w:date="2020-07-14T08:03:00Z">
        <w:r w:rsidR="00854ADF">
          <w:delText>which severe malnutrition accounts 9.7%. Overweight and obese was 8.6%. Malnutrition</w:delText>
        </w:r>
      </w:del>
      <w:ins w:id="2169" w:author="publishedabstracts" w:date="2020-07-14T08:03:00Z">
        <w:r>
          <w:t xml:space="preserve">undernourished patients, </w:t>
        </w:r>
        <w:commentRangeStart w:id="2170"/>
        <w:commentRangeStart w:id="2171"/>
        <w:r>
          <w:t xml:space="preserve">severely malnourished patients (BMI&lt;16 kg/m2) accounted </w:t>
        </w:r>
        <w:commentRangeStart w:id="2172"/>
        <w:r>
          <w:t xml:space="preserve">of 9%. </w:t>
        </w:r>
      </w:ins>
      <w:commentRangeEnd w:id="2170"/>
      <w:commentRangeEnd w:id="2171"/>
      <w:commentRangeEnd w:id="2172"/>
      <w:r w:rsidR="005670EC">
        <w:rPr>
          <w:rStyle w:val="CommentReference"/>
        </w:rPr>
        <w:commentReference w:id="2170"/>
      </w:r>
      <w:r w:rsidR="00A51439">
        <w:rPr>
          <w:rStyle w:val="CommentReference"/>
        </w:rPr>
        <w:commentReference w:id="2171"/>
      </w:r>
      <w:r w:rsidR="00682514">
        <w:rPr>
          <w:rStyle w:val="CommentReference"/>
        </w:rPr>
        <w:commentReference w:id="2172"/>
      </w:r>
      <w:ins w:id="2173" w:author="publishedabstracts" w:date="2020-07-14T08:03:00Z">
        <w:r>
          <w:t>Undernutrition</w:t>
        </w:r>
      </w:ins>
      <w:r>
        <w:t xml:space="preserve"> was more likely among widowed patients </w:t>
      </w:r>
      <w:commentRangeStart w:id="2174"/>
      <w:r>
        <w:t>(AOR</w:t>
      </w:r>
      <w:del w:id="2175" w:author="publishedabstracts" w:date="2020-07-14T08:03:00Z">
        <w:r w:rsidR="00854ADF">
          <w:delText>=</w:delText>
        </w:r>
      </w:del>
      <w:ins w:id="2176" w:author="publishedabstracts" w:date="2020-07-14T08:03:00Z">
        <w:r>
          <w:t xml:space="preserve"> = </w:t>
        </w:r>
      </w:ins>
      <w:r>
        <w:t>1.7, 95% CI, 1</w:t>
      </w:r>
      <w:commentRangeStart w:id="2177"/>
      <w:r>
        <w:t>.03</w:t>
      </w:r>
      <w:del w:id="2178" w:author="publishedabstracts" w:date="2020-07-14T08:03:00Z">
        <w:r w:rsidR="00854ADF">
          <w:delText>4-</w:delText>
        </w:r>
      </w:del>
      <w:ins w:id="2179" w:author="publishedabstracts" w:date="2020-07-14T08:03:00Z">
        <w:r>
          <w:t>–</w:t>
        </w:r>
      </w:ins>
      <w:r>
        <w:t>2.</w:t>
      </w:r>
      <w:del w:id="2180" w:author="publishedabstracts" w:date="2020-07-14T08:03:00Z">
        <w:r w:rsidR="00854ADF">
          <w:delText xml:space="preserve">798), patients </w:delText>
        </w:r>
      </w:del>
      <w:ins w:id="2181" w:author="publishedabstracts" w:date="2020-07-14T08:03:00Z">
        <w:r>
          <w:t>79</w:t>
        </w:r>
      </w:ins>
      <w:commentRangeEnd w:id="2177"/>
      <w:ins w:id="2182" w:author="publishedabstracts" w:date="2020-07-27T12:08:00Z">
        <w:r w:rsidR="00786E97">
          <w:t>),</w:t>
        </w:r>
      </w:ins>
      <w:ins w:id="2183" w:author="publishedabstracts" w:date="2020-07-14T08:03:00Z">
        <w:r>
          <w:t>),)</w:t>
        </w:r>
      </w:ins>
      <w:commentRangeEnd w:id="2174"/>
      <w:r w:rsidR="00A51439">
        <w:rPr>
          <w:rStyle w:val="CommentReference"/>
        </w:rPr>
        <w:commentReference w:id="2177"/>
      </w:r>
      <w:ins w:id="2184" w:author="Dey, Gautam" w:date="2020-08-06T12:10:00Z">
        <w:r w:rsidR="00DC0079">
          <w:rPr>
            <w:rStyle w:val="CommentReference"/>
          </w:rPr>
          <w:commentReference w:id="2174"/>
        </w:r>
      </w:ins>
      <w:ins w:id="2185" w:author="publishedabstracts" w:date="2020-07-14T08:03:00Z">
        <w:r>
          <w:t xml:space="preserve">),, </w:t>
        </w:r>
        <w:commentRangeStart w:id="2186"/>
        <w:commentRangeStart w:id="2187"/>
        <w:commentRangeStart w:id="2188"/>
        <w:r>
          <w:t>patients with no access to water supply</w:t>
        </w:r>
      </w:ins>
      <w:commentRangeEnd w:id="2186"/>
      <w:r w:rsidR="005670EC">
        <w:rPr>
          <w:rStyle w:val="CommentReference"/>
        </w:rPr>
        <w:commentReference w:id="2186"/>
      </w:r>
      <w:ins w:id="2189" w:author="publishedabstracts" w:date="2020-07-14T08:03:00Z">
        <w:r>
          <w:t xml:space="preserve"> (</w:t>
        </w:r>
        <w:commentRangeStart w:id="2190"/>
        <w:r>
          <w:t>AOR = 1.69, 95% CI, 1.16–2.47</w:t>
        </w:r>
      </w:ins>
      <w:commentRangeEnd w:id="2188"/>
      <w:ins w:id="2191" w:author="publishedabstracts" w:date="2020-07-27T12:08:00Z">
        <w:r w:rsidR="00786E97">
          <w:t>)</w:t>
        </w:r>
        <w:commentRangeEnd w:id="2187"/>
        <w:r w:rsidR="00786E97">
          <w:t xml:space="preserve"> </w:t>
        </w:r>
      </w:ins>
      <w:commentRangeEnd w:id="2190"/>
      <w:r w:rsidR="00A51439">
        <w:rPr>
          <w:rStyle w:val="CommentReference"/>
        </w:rPr>
        <w:commentReference w:id="2187"/>
      </w:r>
      <w:r w:rsidR="005670EC">
        <w:rPr>
          <w:rStyle w:val="CommentReference"/>
        </w:rPr>
        <w:commentReference w:id="2190"/>
      </w:r>
      <w:ins w:id="2192" w:author="Jessica Polka" w:date="2020-08-06T12:12:00Z">
        <w:r w:rsidR="00682514">
          <w:rPr>
            <w:rStyle w:val="CommentReference"/>
          </w:rPr>
          <w:commentReference w:id="2188"/>
        </w:r>
      </w:ins>
      <w:ins w:id="2193" w:author="publishedabstracts" w:date="2020-07-14T08:03:00Z">
        <w:r>
          <w:t xml:space="preserve">) and patients </w:t>
        </w:r>
      </w:ins>
      <w:r>
        <w:t xml:space="preserve">in the WHO clinical </w:t>
      </w:r>
      <w:del w:id="2194" w:author="publishedabstracts" w:date="2020-07-14T08:03:00Z">
        <w:r w:rsidR="00854ADF">
          <w:delText>AIDS staging</w:delText>
        </w:r>
      </w:del>
      <w:ins w:id="2195" w:author="publishedabstracts" w:date="2020-07-14T08:03:00Z">
        <w:r>
          <w:t>stage</w:t>
        </w:r>
      </w:ins>
      <w:r>
        <w:t xml:space="preserve"> of three </w:t>
      </w:r>
      <w:commentRangeStart w:id="2196"/>
      <w:r>
        <w:t>(</w:t>
      </w:r>
      <w:commentRangeStart w:id="2197"/>
      <w:r>
        <w:t>AOR</w:t>
      </w:r>
      <w:del w:id="2198" w:author="publishedabstracts" w:date="2020-07-14T08:03:00Z">
        <w:r w:rsidR="00854ADF">
          <w:delText>=</w:delText>
        </w:r>
      </w:del>
      <w:ins w:id="2199" w:author="publishedabstracts" w:date="2020-07-14T08:03:00Z">
        <w:r>
          <w:t xml:space="preserve"> = </w:t>
        </w:r>
      </w:ins>
      <w:r>
        <w:t>2.</w:t>
      </w:r>
      <w:del w:id="2200" w:author="publishedabstracts" w:date="2020-07-14T08:03:00Z">
        <w:r w:rsidR="00854ADF">
          <w:delText>3</w:delText>
        </w:r>
      </w:del>
      <w:ins w:id="2201" w:author="publishedabstracts" w:date="2020-07-14T08:03:00Z">
        <w:r>
          <w:t>0</w:t>
        </w:r>
      </w:ins>
      <w:commentRangeEnd w:id="2196"/>
      <w:r w:rsidR="005670EC">
        <w:rPr>
          <w:rStyle w:val="CommentReference"/>
        </w:rPr>
        <w:commentReference w:id="2196"/>
      </w:r>
      <w:r>
        <w:t xml:space="preserve">, 95% CI, </w:t>
      </w:r>
      <w:commentRangeStart w:id="2202"/>
      <w:r>
        <w:t>1.</w:t>
      </w:r>
      <w:del w:id="2203" w:author="publishedabstracts" w:date="2020-07-14T08:03:00Z">
        <w:r w:rsidR="00854ADF">
          <w:delText>392-3.693</w:delText>
        </w:r>
      </w:del>
      <w:ins w:id="2204" w:author="publishedabstracts" w:date="2020-07-14T08:03:00Z">
        <w:r>
          <w:t>33–2.97</w:t>
        </w:r>
      </w:ins>
      <w:commentRangeEnd w:id="2197"/>
      <w:commentRangeEnd w:id="2202"/>
      <w:del w:id="2205" w:author="Jessica Polka" w:date="2020-08-06T12:12:00Z">
        <w:r>
          <w:delText>)</w:delText>
        </w:r>
      </w:del>
      <w:r w:rsidR="005670EC">
        <w:rPr>
          <w:rStyle w:val="CommentReference"/>
        </w:rPr>
        <w:commentReference w:id="2202"/>
      </w:r>
      <w:ins w:id="2206" w:author="Jessica Polka" w:date="2020-08-06T12:12:00Z">
        <w:r w:rsidR="00682514">
          <w:rPr>
            <w:rStyle w:val="CommentReference"/>
          </w:rPr>
          <w:commentReference w:id="2197"/>
        </w:r>
        <w:r>
          <w:t>)</w:t>
        </w:r>
      </w:ins>
      <w:r>
        <w:t xml:space="preserve"> and four (AOR</w:t>
      </w:r>
      <w:del w:id="2207" w:author="publishedabstracts" w:date="2020-07-14T08:03:00Z">
        <w:r w:rsidR="00854ADF">
          <w:delText>=</w:delText>
        </w:r>
      </w:del>
      <w:ins w:id="2208" w:author="publishedabstracts" w:date="2020-07-14T08:03:00Z">
        <w:r>
          <w:t xml:space="preserve"> = </w:t>
        </w:r>
      </w:ins>
      <w:commentRangeStart w:id="2209"/>
      <w:commentRangeStart w:id="2210"/>
      <w:r>
        <w:t>3.</w:t>
      </w:r>
      <w:del w:id="2211" w:author="publishedabstracts" w:date="2020-07-14T08:03:00Z">
        <w:r w:rsidR="00854ADF">
          <w:delText>2</w:delText>
        </w:r>
      </w:del>
      <w:ins w:id="2212" w:author="publishedabstracts" w:date="2020-07-14T08:03:00Z">
        <w:r>
          <w:t>0</w:t>
        </w:r>
      </w:ins>
      <w:r>
        <w:t xml:space="preserve">, </w:t>
      </w:r>
      <w:commentRangeEnd w:id="2209"/>
      <w:r w:rsidR="00A51439">
        <w:rPr>
          <w:rStyle w:val="CommentReference"/>
        </w:rPr>
        <w:commentReference w:id="2209"/>
      </w:r>
      <w:r>
        <w:t xml:space="preserve">95% CI, </w:t>
      </w:r>
      <w:commentRangeStart w:id="2213"/>
      <w:r>
        <w:t>1.</w:t>
      </w:r>
      <w:del w:id="2214" w:author="publishedabstracts" w:date="2020-07-14T08:03:00Z">
        <w:r w:rsidR="00854ADF">
          <w:delText>667-</w:delText>
        </w:r>
      </w:del>
      <w:ins w:id="2215" w:author="publishedabstracts" w:date="2020-07-14T08:03:00Z">
        <w:r>
          <w:t>74–</w:t>
        </w:r>
      </w:ins>
      <w:r>
        <w:t>5.</w:t>
      </w:r>
      <w:del w:id="2216" w:author="publishedabstracts" w:date="2020-07-14T08:03:00Z">
        <w:r w:rsidR="00854ADF">
          <w:delText>943),</w:delText>
        </w:r>
      </w:del>
      <w:ins w:id="2217" w:author="publishedabstracts" w:date="2020-07-14T08:03:00Z">
        <w:r>
          <w:t>07</w:t>
        </w:r>
        <w:commentRangeEnd w:id="2210"/>
        <w:r>
          <w:t>)</w:t>
        </w:r>
      </w:ins>
      <w:commentRangeEnd w:id="2213"/>
      <w:r w:rsidR="00A51439">
        <w:rPr>
          <w:rStyle w:val="CommentReference"/>
        </w:rPr>
        <w:commentReference w:id="2213"/>
      </w:r>
      <w:r w:rsidR="00682514">
        <w:rPr>
          <w:rStyle w:val="CommentReference"/>
        </w:rPr>
        <w:commentReference w:id="2210"/>
      </w:r>
      <w:ins w:id="2218" w:author="publishedabstracts" w:date="2020-07-14T08:03:00Z">
        <w:r>
          <w:t xml:space="preserve">.). Moreover, </w:t>
        </w:r>
        <w:commentRangeStart w:id="2219"/>
        <w:r>
          <w:t>the odds of undernutrition was more likely among</w:t>
        </w:r>
      </w:ins>
      <w:r>
        <w:t xml:space="preserve"> </w:t>
      </w:r>
      <w:commentRangeEnd w:id="2219"/>
      <w:r w:rsidR="00682514">
        <w:rPr>
          <w:rStyle w:val="CommentReference"/>
        </w:rPr>
        <w:commentReference w:id="2219"/>
      </w:r>
      <w:r>
        <w:t>patients with CD4 cell count of &lt;200 cells/mm3 (AOR</w:t>
      </w:r>
      <w:del w:id="2220" w:author="publishedabstracts" w:date="2020-07-14T08:03:00Z">
        <w:r w:rsidR="00854ADF">
          <w:delText>=</w:delText>
        </w:r>
      </w:del>
      <w:ins w:id="2221" w:author="publishedabstracts" w:date="2020-07-14T08:03:00Z">
        <w:r>
          <w:t xml:space="preserve"> = </w:t>
        </w:r>
      </w:ins>
      <w:r>
        <w:t>2.0, 95% CI, 1.</w:t>
      </w:r>
      <w:commentRangeStart w:id="2222"/>
      <w:del w:id="2223" w:author="publishedabstracts" w:date="2020-07-14T08:03:00Z">
        <w:r w:rsidR="00854ADF">
          <w:delText>463-</w:delText>
        </w:r>
      </w:del>
      <w:ins w:id="2224" w:author="publishedabstracts" w:date="2020-07-14T08:03:00Z">
        <w:r>
          <w:t>38–</w:t>
        </w:r>
      </w:ins>
      <w:r>
        <w:t>2.</w:t>
      </w:r>
      <w:del w:id="2225" w:author="publishedabstracts" w:date="2020-07-14T08:03:00Z">
        <w:r w:rsidR="00854ADF">
          <w:delText>837</w:delText>
        </w:r>
      </w:del>
      <w:ins w:id="2226" w:author="publishedabstracts" w:date="2020-07-14T08:03:00Z">
        <w:r>
          <w:t>47</w:t>
        </w:r>
      </w:ins>
      <w:commentRangeEnd w:id="2222"/>
      <w:r w:rsidR="00682514">
        <w:rPr>
          <w:rStyle w:val="CommentReference"/>
        </w:rPr>
        <w:commentReference w:id="2222"/>
      </w:r>
      <w:r>
        <w:t>) and patients with a functional status of bedridden (AOR</w:t>
      </w:r>
      <w:del w:id="2227" w:author="publishedabstracts" w:date="2020-07-14T08:03:00Z">
        <w:r w:rsidR="00854ADF">
          <w:delText>=4.</w:delText>
        </w:r>
        <w:commentRangeStart w:id="2228"/>
        <w:r w:rsidR="00854ADF">
          <w:delText>67</w:delText>
        </w:r>
        <w:commentRangeStart w:id="2229"/>
        <w:r w:rsidR="00854ADF">
          <w:delText>7</w:delText>
        </w:r>
      </w:del>
      <w:ins w:id="2230" w:author="publishedabstracts" w:date="2020-07-14T08:03:00Z">
        <w:r>
          <w:t xml:space="preserve"> = 3.6</w:t>
        </w:r>
      </w:ins>
      <w:r>
        <w:t xml:space="preserve">, </w:t>
      </w:r>
      <w:commentRangeEnd w:id="2229"/>
      <w:r w:rsidR="00922733">
        <w:rPr>
          <w:rStyle w:val="CommentReference"/>
        </w:rPr>
        <w:commentReference w:id="2229"/>
      </w:r>
      <w:r>
        <w:t xml:space="preserve">95% </w:t>
      </w:r>
      <w:commentRangeStart w:id="2231"/>
      <w:r>
        <w:t>CI, 1.</w:t>
      </w:r>
      <w:del w:id="2232" w:author="publishedabstracts" w:date="2020-07-14T08:03:00Z">
        <w:r w:rsidR="00854ADF">
          <w:delText>761-12.419</w:delText>
        </w:r>
      </w:del>
      <w:ins w:id="2233" w:author="publishedabstracts" w:date="2020-07-14T08:03:00Z">
        <w:r>
          <w:t>55–8.35</w:t>
        </w:r>
      </w:ins>
      <w:commentRangeEnd w:id="2228"/>
      <w:commentRangeEnd w:id="2231"/>
      <w:r w:rsidR="00922733">
        <w:rPr>
          <w:rStyle w:val="CommentReference"/>
        </w:rPr>
        <w:commentReference w:id="2231"/>
      </w:r>
      <w:r w:rsidR="00682514">
        <w:rPr>
          <w:rStyle w:val="CommentReference"/>
        </w:rPr>
        <w:commentReference w:id="2228"/>
      </w:r>
      <w:r>
        <w:t>) and ambulatory (AOR</w:t>
      </w:r>
      <w:del w:id="2234" w:author="publishedabstracts" w:date="2020-07-14T08:03:00Z">
        <w:r w:rsidR="00854ADF">
          <w:delText>=</w:delText>
        </w:r>
      </w:del>
      <w:ins w:id="2235" w:author="publishedabstracts" w:date="2020-07-14T08:03:00Z">
        <w:r>
          <w:t xml:space="preserve"> = </w:t>
        </w:r>
      </w:ins>
      <w:commentRangeStart w:id="2236"/>
      <w:commentRangeStart w:id="2237"/>
      <w:r>
        <w:t>2.</w:t>
      </w:r>
      <w:del w:id="2238" w:author="publishedabstracts" w:date="2020-07-14T08:03:00Z">
        <w:r w:rsidR="00854ADF">
          <w:delText>763</w:delText>
        </w:r>
      </w:del>
      <w:ins w:id="2239" w:author="publishedabstracts" w:date="2020-07-14T08:03:00Z">
        <w:r>
          <w:t>4</w:t>
        </w:r>
      </w:ins>
      <w:commentRangeEnd w:id="2236"/>
      <w:r w:rsidR="00922733">
        <w:rPr>
          <w:rStyle w:val="CommentReference"/>
        </w:rPr>
        <w:commentReference w:id="2236"/>
      </w:r>
      <w:r>
        <w:t xml:space="preserve">, </w:t>
      </w:r>
      <w:commentRangeStart w:id="2240"/>
      <w:r>
        <w:t>95% CI, 1.</w:t>
      </w:r>
      <w:del w:id="2241" w:author="publishedabstracts" w:date="2020-07-14T08:03:00Z">
        <w:r w:rsidR="00854ADF">
          <w:delText>833-4.</w:delText>
        </w:r>
      </w:del>
      <w:commentRangeEnd w:id="2237"/>
      <w:r w:rsidR="00682514">
        <w:rPr>
          <w:rStyle w:val="CommentReference"/>
        </w:rPr>
        <w:commentReference w:id="2237"/>
      </w:r>
      <w:del w:id="2242" w:author="publishedabstracts" w:date="2020-07-14T08:03:00Z">
        <w:r w:rsidR="00854ADF">
          <w:delText>165</w:delText>
        </w:r>
      </w:del>
      <w:commentRangeEnd w:id="2240"/>
      <w:r w:rsidR="00922733">
        <w:rPr>
          <w:rStyle w:val="CommentReference"/>
        </w:rPr>
        <w:commentReference w:id="2240"/>
      </w:r>
      <w:del w:id="2243" w:author="publishedabstracts" w:date="2020-07-14T08:03:00Z">
        <w:r w:rsidR="00854ADF">
          <w:delText>). Conclusion: Both under nutrition</w:delText>
        </w:r>
      </w:del>
      <w:ins w:id="2244" w:author="publishedabstracts" w:date="2020-07-14T08:03:00Z">
        <w:r>
          <w:t>66–3.51), respectively.ConclusionBoth undernutrition</w:t>
        </w:r>
      </w:ins>
      <w:r>
        <w:t xml:space="preserve"> and overweight </w:t>
      </w:r>
      <w:del w:id="2245" w:author="publishedabstracts" w:date="2020-07-14T08:03:00Z">
        <w:r w:rsidR="00854ADF">
          <w:delText>are</w:delText>
        </w:r>
      </w:del>
      <w:ins w:id="2246" w:author="publishedabstracts" w:date="2020-07-14T08:03:00Z">
        <w:r>
          <w:t>or obesity were</w:t>
        </w:r>
      </w:ins>
      <w:r>
        <w:t xml:space="preserve"> prevalent among HIV/AIDS patients in Jimma Medical Center, Ethiopia. </w:t>
      </w:r>
      <w:del w:id="2247" w:author="publishedabstracts" w:date="2020-07-14T08:03:00Z">
        <w:r w:rsidR="00854ADF">
          <w:delText>Mal</w:delText>
        </w:r>
      </w:del>
      <w:ins w:id="2248" w:author="publishedabstracts" w:date="2020-07-14T08:03:00Z">
        <w:r>
          <w:t>U</w:t>
        </w:r>
      </w:ins>
      <w:r>
        <w:t>n</w:t>
      </w:r>
      <w:ins w:id="2249" w:author="publishedabstracts" w:date="2020-07-14T08:03:00Z">
        <w:r>
          <w:t>dern</w:t>
        </w:r>
      </w:ins>
      <w:r>
        <w:t>utrition was significantly associated with clinical outcome of patients. Hence, nutritional assessment, care and support should be strengthened. Critical identification of malnourished patients and prompt interventions should be undertaken</w:t>
      </w:r>
      <w:del w:id="2250" w:author="publishedabstracts" w:date="2020-07-14T08:03:00Z">
        <w:r w:rsidR="00854ADF">
          <w:delText>.</w:delText>
        </w:r>
      </w:del>
      <w:ins w:id="2251" w:author="publishedabstracts" w:date="2020-07-14T08:03:00Z">
        <w:r>
          <w:t>."</w:t>
        </w:r>
      </w:ins>
      <w:r>
        <w:tab/>
      </w:r>
      <w:r>
        <w:br w:type="page"/>
        <w:t>42</w:t>
      </w:r>
      <w:r>
        <w:tab/>
      </w:r>
      <w:r>
        <w:br/>
        <w:t xml:space="preserve"> Preprint DOI: </w:t>
      </w:r>
      <w:r>
        <w:tab/>
        <w:t>10.1101/19011213</w:t>
      </w:r>
      <w:r>
        <w:tab/>
      </w:r>
      <w:r>
        <w:br/>
      </w:r>
      <w:ins w:id="2252" w:author="Mate Palfy" w:date="2020-08-06T12:12:00Z">
        <w:r w:rsidR="00786E97">
          <w:tab/>
          <w:t>1</w:t>
        </w:r>
        <w:r w:rsidR="00786E97">
          <w:tab/>
        </w:r>
        <w:r w:rsidR="00786E97">
          <w:br/>
          <w:t xml:space="preserve">  </w:t>
        </w:r>
      </w:ins>
      <w:del w:id="2253" w:author="Mate Palfy" w:date="2020-08-06T12:12:00Z">
        <w:r>
          <w:delText xml:space="preserve">  </w:delText>
        </w:r>
      </w:del>
      <w:moveToRangeStart w:id="2254" w:author="publishedabstracts" w:date="2020-07-14T08:03:00Z" w:name="move45606221"/>
      <w:moveTo w:id="2255" w:author="publishedabstracts" w:date="2020-07-14T08:03:00Z">
        <w:r>
          <w:br/>
        </w:r>
        <w:r>
          <w:tab/>
        </w:r>
      </w:moveTo>
      <w:moveToRangeEnd w:id="2254"/>
      <w:ins w:id="2256" w:author="publishedabstracts" w:date="2020-07-14T08:03:00Z">
        <w:r>
          <w:t>"BackgroundConcern</w:t>
        </w:r>
      </w:ins>
      <w:moveFromRangeStart w:id="2257" w:author="publishedabstracts" w:date="2020-07-14T08:03:00Z" w:name="move45606220"/>
      <w:moveFrom w:id="2258" w:author="publishedabstracts" w:date="2020-07-14T08:03:00Z">
        <w:r>
          <w:br/>
        </w:r>
        <w:r>
          <w:tab/>
        </w:r>
      </w:moveFrom>
      <w:moveFromRangeEnd w:id="2257"/>
      <w:del w:id="2259" w:author="publishedabstracts" w:date="2020-07-14T08:03:00Z">
        <w:r w:rsidR="00854ADF">
          <w:delText>Abstract Background: Concern</w:delText>
        </w:r>
      </w:del>
      <w:ins w:id="2260" w:author="publishedabstracts" w:date="2020-07-27T12:08:00Z">
        <w:r w:rsidR="00786E97">
          <w:t>"BackgroundConcern</w:t>
        </w:r>
      </w:ins>
      <w:r>
        <w:t xml:space="preserve"> has been raised about consequences of including patients with left ventricular assist device (LVAD) or heart transplantation </w:t>
      </w:r>
      <w:del w:id="2261" w:author="publishedabstracts" w:date="2020-07-14T08:03:00Z">
        <w:r w:rsidR="00854ADF">
          <w:delText xml:space="preserve">(HT) </w:delText>
        </w:r>
      </w:del>
      <w:r>
        <w:t>in readmission and mortality measures.</w:t>
      </w:r>
      <w:del w:id="2262" w:author="publishedabstracts" w:date="2020-07-14T08:03:00Z">
        <w:r w:rsidR="00854ADF">
          <w:delText xml:space="preserve"> Methods: We</w:delText>
        </w:r>
      </w:del>
      <w:ins w:id="2263" w:author="publishedabstracts" w:date="2020-07-14T08:03:00Z">
        <w:r>
          <w:t>MethodsWe</w:t>
        </w:r>
      </w:ins>
      <w:r>
        <w:t xml:space="preserve"> calculated unadjusted and hospital-specific 30-day risk-standardized mortality (RSMR) and readmission (RSRR) rates for all Medicare fee-for-service beneficiaries with a primary diagnosis of AMI or HF discharged between July 2010 and June 2013. Hospitals were compared before and after excluding LVAD and </w:t>
      </w:r>
      <w:del w:id="2264" w:author="publishedabstracts" w:date="2020-07-14T08:03:00Z">
        <w:r w:rsidR="00854ADF">
          <w:delText>HT</w:delText>
        </w:r>
      </w:del>
      <w:ins w:id="2265" w:author="publishedabstracts" w:date="2020-07-14T08:03:00Z">
        <w:r>
          <w:t>heart transplantation</w:t>
        </w:r>
      </w:ins>
      <w:r>
        <w:t xml:space="preserve"> patients. LVAD indication was measured.</w:t>
      </w:r>
      <w:commentRangeStart w:id="2266"/>
      <w:del w:id="2267" w:author="publishedabstracts" w:date="2020-07-14T08:03:00Z">
        <w:r w:rsidR="00854ADF">
          <w:delText xml:space="preserve"> Results: For</w:delText>
        </w:r>
      </w:del>
      <w:ins w:id="2268" w:author="publishedabstracts" w:date="2020-07-14T08:03:00Z">
        <w:r>
          <w:t>ResultsIn</w:t>
        </w:r>
      </w:ins>
      <w:r>
        <w:t xml:space="preserve"> the AMI </w:t>
      </w:r>
      <w:commentRangeStart w:id="2269"/>
      <w:ins w:id="2270" w:author="publishedabstracts" w:date="2020-07-14T08:03:00Z">
        <w:r>
          <w:t>mortality (</w:t>
        </w:r>
        <w:commentRangeStart w:id="2271"/>
        <w:r>
          <w:t>n = 506,543</w:t>
        </w:r>
      </w:ins>
      <w:commentRangeEnd w:id="2271"/>
      <w:ins w:id="2272" w:author="publishedabstracts" w:date="2020-07-27T12:08:00Z">
        <w:r w:rsidR="00786E97">
          <w:t xml:space="preserve">) </w:t>
        </w:r>
      </w:ins>
      <w:commentRangeEnd w:id="2269"/>
      <w:r w:rsidR="001124E1">
        <w:rPr>
          <w:rStyle w:val="CommentReference"/>
        </w:rPr>
        <w:commentReference w:id="2269"/>
      </w:r>
      <w:ins w:id="2273" w:author="Jessica Polka" w:date="2020-08-06T12:12:00Z">
        <w:r w:rsidR="00B90D00">
          <w:rPr>
            <w:rStyle w:val="CommentReference"/>
          </w:rPr>
          <w:commentReference w:id="2271"/>
        </w:r>
      </w:ins>
      <w:ins w:id="2274" w:author="publishedabstracts" w:date="2020-07-14T08:03:00Z">
        <w:r>
          <w:t xml:space="preserve">) </w:t>
        </w:r>
      </w:ins>
      <w:r>
        <w:t xml:space="preserve">and </w:t>
      </w:r>
      <w:del w:id="2275" w:author="publishedabstracts" w:date="2020-07-14T08:03:00Z">
        <w:r w:rsidR="00854ADF">
          <w:delText xml:space="preserve">HF </w:delText>
        </w:r>
      </w:del>
      <w:commentRangeStart w:id="2276"/>
      <w:commentRangeStart w:id="2277"/>
      <w:commentRangeStart w:id="2278"/>
      <w:ins w:id="2279" w:author="publishedabstracts" w:date="2020-07-14T08:03:00Z">
        <w:r>
          <w:t>readmission (n = 526,309</w:t>
        </w:r>
      </w:ins>
      <w:commentRangeEnd w:id="2277"/>
      <w:commentRangeEnd w:id="2278"/>
      <w:ins w:id="2280" w:author="publishedabstracts" w:date="2020-07-27T12:08:00Z">
        <w:r w:rsidR="00786E97">
          <w:t xml:space="preserve">) </w:t>
        </w:r>
      </w:ins>
      <w:commentRangeEnd w:id="2276"/>
      <w:ins w:id="2281" w:author="Jessica Polka" w:date="2020-08-06T12:12:00Z">
        <w:r w:rsidR="001124E1">
          <w:rPr>
            <w:rStyle w:val="CommentReference"/>
          </w:rPr>
          <w:commentReference w:id="2276"/>
        </w:r>
      </w:ins>
      <w:r w:rsidR="00922733">
        <w:rPr>
          <w:rStyle w:val="CommentReference"/>
        </w:rPr>
        <w:commentReference w:id="2277"/>
      </w:r>
      <w:r w:rsidR="00B90D00">
        <w:rPr>
          <w:rStyle w:val="CommentReference"/>
        </w:rPr>
        <w:commentReference w:id="2278"/>
      </w:r>
      <w:ins w:id="2282" w:author="publishedabstracts" w:date="2020-07-14T08:03:00Z">
        <w:r>
          <w:t xml:space="preserve">) </w:t>
        </w:r>
      </w:ins>
      <w:r>
        <w:t xml:space="preserve">cohorts, </w:t>
      </w:r>
      <w:del w:id="2283" w:author="publishedabstracts" w:date="2020-07-14T08:03:00Z">
        <w:r w:rsidR="00854ADF">
          <w:delText xml:space="preserve">&lt;0.2% </w:delText>
        </w:r>
        <w:commentRangeStart w:id="2284"/>
        <w:r w:rsidR="00854ADF">
          <w:delText>of</w:delText>
        </w:r>
      </w:del>
      <w:ins w:id="2285" w:author="publishedabstracts" w:date="2020-07-14T08:03:00Z">
        <w:r>
          <w:t>1</w:t>
        </w:r>
        <w:commentRangeStart w:id="2286"/>
        <w:r>
          <w:t>,166 and 1,016</w:t>
        </w:r>
      </w:ins>
      <w:r>
        <w:t xml:space="preserve"> </w:t>
      </w:r>
      <w:commentRangeEnd w:id="2284"/>
      <w:commentRangeEnd w:id="2286"/>
      <w:r w:rsidR="00922733">
        <w:rPr>
          <w:rStyle w:val="CommentReference"/>
        </w:rPr>
        <w:commentReference w:id="2284"/>
      </w:r>
      <w:r w:rsidR="00B90D00">
        <w:rPr>
          <w:rStyle w:val="CommentReference"/>
        </w:rPr>
        <w:commentReference w:id="2286"/>
      </w:r>
      <w:r>
        <w:t xml:space="preserve">patients received an LVAD </w:t>
      </w:r>
      <w:del w:id="2287" w:author="publishedabstracts" w:date="2020-07-14T08:03:00Z">
        <w:r w:rsidR="00854ADF">
          <w:delText>and &lt;0.1% received HT in either cohort</w:delText>
        </w:r>
        <w:commentRangeStart w:id="2288"/>
        <w:r w:rsidR="00854ADF">
          <w:delText>.</w:delText>
        </w:r>
      </w:del>
      <w:commentRangeStart w:id="2289"/>
      <w:ins w:id="2290" w:author="publishedabstracts" w:date="2020-07-14T08:03:00Z">
        <w:r>
          <w:t>while 3 and 2 had a heart transplantation, respectively.</w:t>
        </w:r>
      </w:ins>
      <w:commentRangeEnd w:id="2289"/>
      <w:r w:rsidR="00922733">
        <w:rPr>
          <w:rStyle w:val="CommentReference"/>
        </w:rPr>
        <w:commentReference w:id="2288"/>
      </w:r>
      <w:commentRangeEnd w:id="2288"/>
      <w:r w:rsidR="00B90D00">
        <w:rPr>
          <w:rStyle w:val="CommentReference"/>
        </w:rPr>
        <w:commentReference w:id="2289"/>
      </w:r>
      <w:ins w:id="2291" w:author="publishedabstracts" w:date="2020-07-14T08:03:00Z">
        <w:r>
          <w:t xml:space="preserve"> In the HF mortality (</w:t>
        </w:r>
        <w:commentRangeStart w:id="2292"/>
        <w:r>
          <w:t>n = 1,015,335</w:t>
        </w:r>
      </w:ins>
      <w:commentRangeEnd w:id="2292"/>
      <w:r w:rsidR="00B90D00">
        <w:rPr>
          <w:rStyle w:val="CommentReference"/>
        </w:rPr>
        <w:commentReference w:id="2292"/>
      </w:r>
      <w:ins w:id="2293" w:author="publishedabstracts" w:date="2020-07-14T08:03:00Z">
        <w:r>
          <w:t>) and readmission (</w:t>
        </w:r>
        <w:commentRangeStart w:id="2294"/>
        <w:r>
          <w:t>n = 1,254,124</w:t>
        </w:r>
      </w:ins>
      <w:commentRangeEnd w:id="2294"/>
      <w:r w:rsidR="00B90D00">
        <w:rPr>
          <w:rStyle w:val="CommentReference"/>
        </w:rPr>
        <w:commentReference w:id="2294"/>
      </w:r>
      <w:ins w:id="2295" w:author="publishedabstracts" w:date="2020-07-14T08:03:00Z">
        <w:r>
          <w:t xml:space="preserve">) cohorts, </w:t>
        </w:r>
        <w:commentRangeStart w:id="2296"/>
        <w:r>
          <w:t>789 and 931 received an LVAD, while 212 and 202 received a heart transplantation, respectively</w:t>
        </w:r>
      </w:ins>
      <w:commentRangeEnd w:id="2266"/>
      <w:commentRangeEnd w:id="2296"/>
      <w:r w:rsidR="00B90D00">
        <w:rPr>
          <w:rStyle w:val="CommentReference"/>
        </w:rPr>
        <w:commentReference w:id="2296"/>
      </w:r>
      <w:r w:rsidR="00155A90">
        <w:rPr>
          <w:rStyle w:val="CommentReference"/>
        </w:rPr>
        <w:commentReference w:id="2266"/>
      </w:r>
      <w:ins w:id="2297" w:author="publishedabstracts" w:date="2020-07-14T08:03:00Z">
        <w:r>
          <w:t>.</w:t>
        </w:r>
      </w:ins>
      <w:r>
        <w:t xml:space="preserve"> Less than 2% of hospitals had either </w:t>
      </w:r>
      <w:del w:id="2298" w:author="publishedabstracts" w:date="2020-07-14T08:03:00Z">
        <w:r w:rsidR="00854ADF">
          <w:delText>&gt;</w:delText>
        </w:r>
      </w:del>
      <w:commentRangeStart w:id="2299"/>
      <w:ins w:id="2300" w:author="publishedabstracts" w:date="2020-07-14T08:03:00Z">
        <w:r>
          <w:t>≥</w:t>
        </w:r>
      </w:ins>
      <w:commentRangeEnd w:id="2299"/>
      <w:r w:rsidR="00922733">
        <w:rPr>
          <w:rStyle w:val="CommentReference"/>
        </w:rPr>
        <w:commentReference w:id="2299"/>
      </w:r>
      <w:r>
        <w:t xml:space="preserve">6 patients who received an LVAD or, independently, had </w:t>
      </w:r>
      <w:del w:id="2301" w:author="publishedabstracts" w:date="2020-07-14T08:03:00Z">
        <w:r w:rsidR="00854ADF">
          <w:delText>&gt;1 HT</w:delText>
        </w:r>
      </w:del>
      <w:commentRangeStart w:id="2302"/>
      <w:ins w:id="2303" w:author="publishedabstracts" w:date="2020-07-14T08:03:00Z">
        <w:r>
          <w:t>≥1 heart transplantation</w:t>
        </w:r>
      </w:ins>
      <w:commentRangeEnd w:id="2302"/>
      <w:r w:rsidR="00922733">
        <w:rPr>
          <w:rStyle w:val="CommentReference"/>
        </w:rPr>
        <w:commentReference w:id="2302"/>
      </w:r>
      <w:r>
        <w:t xml:space="preserve">. The AMI mortality and readmission cohorts used 1.8% and 2.8% of LVADs for semi-permanent/permanent indications, versus 73.8% and 78.0% for HF patients, respectively. The rest were for temporary/external indications. In the AMI cohort, RSMR for hospitals without LVAD patients versus hospitals with </w:t>
      </w:r>
      <w:commentRangeStart w:id="2304"/>
      <w:del w:id="2305" w:author="publishedabstracts" w:date="2020-07-14T08:03:00Z">
        <w:r w:rsidR="00854ADF">
          <w:delText>&gt;</w:delText>
        </w:r>
      </w:del>
      <w:ins w:id="2306" w:author="publishedabstracts" w:date="2020-07-14T08:03:00Z">
        <w:r>
          <w:t>≥</w:t>
        </w:r>
      </w:ins>
      <w:r>
        <w:t xml:space="preserve">6 LVADs </w:t>
      </w:r>
      <w:commentRangeEnd w:id="2304"/>
      <w:r w:rsidR="00922733">
        <w:rPr>
          <w:rStyle w:val="CommentReference"/>
        </w:rPr>
        <w:commentReference w:id="2304"/>
      </w:r>
      <w:r>
        <w:t xml:space="preserve">was 14.8% and 14.3%, and RSRR was 17.8% and 18.3%, respectively; the HF cohort RSMR was 11.9% and 9.7% and RSRR was 22.6% and 23.4%, respectively. In the AMI cohort, RSMR for hospitals without versus with </w:t>
      </w:r>
      <w:del w:id="2307" w:author="publishedabstracts" w:date="2020-07-14T08:03:00Z">
        <w:r w:rsidR="00854ADF">
          <w:delText>HT</w:delText>
        </w:r>
      </w:del>
      <w:ins w:id="2308" w:author="publishedabstracts" w:date="2020-07-14T08:03:00Z">
        <w:r>
          <w:t>heart transplantation</w:t>
        </w:r>
      </w:ins>
      <w:r>
        <w:t xml:space="preserve"> patients was 14.7% and 13.9% and RSRR was 17.8% and 17.7%, respectively; in the HF cohort, RSMR was 11.9% and 11.0%, and RSRR was 22.6% and 22.6%, respectively. Estimations changed </w:t>
      </w:r>
      <w:commentRangeStart w:id="2309"/>
      <w:del w:id="2310" w:author="publishedabstracts" w:date="2020-07-14T08:03:00Z">
        <w:r w:rsidR="00854ADF">
          <w:delText>&lt;</w:delText>
        </w:r>
      </w:del>
      <w:ins w:id="2311" w:author="publishedabstracts" w:date="2020-07-14T08:03:00Z">
        <w:r>
          <w:t>≤</w:t>
        </w:r>
      </w:ins>
      <w:r>
        <w:t xml:space="preserve">0.1% </w:t>
      </w:r>
      <w:commentRangeEnd w:id="2309"/>
      <w:r w:rsidR="00922733">
        <w:rPr>
          <w:rStyle w:val="CommentReference"/>
        </w:rPr>
        <w:commentReference w:id="2309"/>
      </w:r>
      <w:r>
        <w:t xml:space="preserve">after excluding LVAD or </w:t>
      </w:r>
      <w:del w:id="2312" w:author="publishedabstracts" w:date="2020-07-14T08:03:00Z">
        <w:r w:rsidR="00854ADF">
          <w:delText>HT</w:delText>
        </w:r>
      </w:del>
      <w:ins w:id="2313" w:author="publishedabstracts" w:date="2020-07-14T08:03:00Z">
        <w:r>
          <w:t>heart transplantation</w:t>
        </w:r>
      </w:ins>
      <w:r>
        <w:t xml:space="preserve"> patients.</w:t>
      </w:r>
      <w:del w:id="2314" w:author="publishedabstracts" w:date="2020-07-14T08:03:00Z">
        <w:r w:rsidR="00854ADF">
          <w:delText xml:space="preserve"> Conclusion: Hospitals</w:delText>
        </w:r>
      </w:del>
      <w:ins w:id="2315" w:author="publishedabstracts" w:date="2020-07-14T08:03:00Z">
        <w:r>
          <w:t>ConclusionHospitals</w:t>
        </w:r>
      </w:ins>
      <w:r>
        <w:t xml:space="preserve"> caring for </w:t>
      </w:r>
      <w:del w:id="2316" w:author="publishedabstracts" w:date="2020-07-14T08:03:00Z">
        <w:r w:rsidR="00854ADF">
          <w:delText>&gt;</w:delText>
        </w:r>
      </w:del>
      <w:ins w:id="2317" w:author="publishedabstracts" w:date="2020-07-14T08:03:00Z">
        <w:r>
          <w:t>≥</w:t>
        </w:r>
      </w:ins>
      <w:r>
        <w:t xml:space="preserve">6 patients with LVAD or </w:t>
      </w:r>
      <w:del w:id="2318" w:author="publishedabstracts" w:date="2020-07-14T08:03:00Z">
        <w:r w:rsidR="00854ADF">
          <w:delText>&gt;</w:delText>
        </w:r>
      </w:del>
      <w:ins w:id="2319" w:author="publishedabstracts" w:date="2020-07-14T08:03:00Z">
        <w:r>
          <w:t>≥</w:t>
        </w:r>
      </w:ins>
      <w:r>
        <w:t xml:space="preserve">1 </w:t>
      </w:r>
      <w:del w:id="2320" w:author="publishedabstracts" w:date="2020-07-14T08:03:00Z">
        <w:r w:rsidR="00854ADF">
          <w:delText>HT</w:delText>
        </w:r>
      </w:del>
      <w:ins w:id="2321" w:author="publishedabstracts" w:date="2020-07-14T08:03:00Z">
        <w:r>
          <w:t>heart transplantation typically</w:t>
        </w:r>
      </w:ins>
      <w:r>
        <w:t xml:space="preserve"> </w:t>
      </w:r>
      <w:commentRangeStart w:id="2322"/>
      <w:r>
        <w:t xml:space="preserve">had </w:t>
      </w:r>
      <w:ins w:id="2323" w:author="publishedabstracts" w:date="2020-07-14T08:03:00Z">
        <w:r>
          <w:t xml:space="preserve">a </w:t>
        </w:r>
        <w:commentRangeStart w:id="2324"/>
        <w:r>
          <w:t xml:space="preserve">trend toward </w:t>
        </w:r>
      </w:ins>
      <w:commentRangeEnd w:id="2322"/>
      <w:commentRangeEnd w:id="2324"/>
      <w:r w:rsidR="00922733">
        <w:rPr>
          <w:rStyle w:val="CommentReference"/>
        </w:rPr>
        <w:commentReference w:id="2322"/>
      </w:r>
      <w:r w:rsidR="00B90D00">
        <w:rPr>
          <w:rStyle w:val="CommentReference"/>
        </w:rPr>
        <w:commentReference w:id="2324"/>
      </w:r>
      <w:r>
        <w:t>lower RSMRs but higher RSRRs</w:t>
      </w:r>
      <w:del w:id="2325" w:author="publishedabstracts" w:date="2020-07-14T08:03:00Z">
        <w:r w:rsidR="00854ADF">
          <w:delText xml:space="preserve"> on average</w:delText>
        </w:r>
      </w:del>
      <w:r>
        <w:t xml:space="preserve">. Rates were insignificantly changed when these patients were excluded. LVADs were primarily for acute-care in the AMI cohort and chronic support in the HF cohort. LVAD and </w:t>
      </w:r>
      <w:del w:id="2326" w:author="publishedabstracts" w:date="2020-07-14T08:03:00Z">
        <w:r w:rsidR="00854ADF">
          <w:delText>HT</w:delText>
        </w:r>
      </w:del>
      <w:ins w:id="2327" w:author="publishedabstracts" w:date="2020-07-14T08:03:00Z">
        <w:r>
          <w:t>heart transplantation</w:t>
        </w:r>
      </w:ins>
      <w:r>
        <w:t xml:space="preserve"> patients are a distinct group with differential care requirements and outcomes, thus should be considered separately from the rest of the HF cohort</w:t>
      </w:r>
      <w:del w:id="2328" w:author="publishedabstracts" w:date="2020-07-14T08:03:00Z">
        <w:r w:rsidR="00854ADF">
          <w:delText>.</w:delText>
        </w:r>
      </w:del>
      <w:ins w:id="2329" w:author="publishedabstracts" w:date="2020-07-14T08:03:00Z">
        <w:r>
          <w:t>."</w:t>
        </w:r>
      </w:ins>
      <w:r>
        <w:tab/>
      </w:r>
      <w:r>
        <w:br w:type="page"/>
      </w:r>
      <w:commentRangeStart w:id="2330"/>
      <w:r>
        <w:t>43</w:t>
      </w:r>
      <w:commentRangeEnd w:id="2330"/>
      <w:r w:rsidR="00594A9F">
        <w:rPr>
          <w:rStyle w:val="CommentReference"/>
        </w:rPr>
        <w:commentReference w:id="2330"/>
      </w:r>
      <w:r>
        <w:tab/>
      </w:r>
      <w:r>
        <w:br/>
        <w:t xml:space="preserve"> Preprint DOI: </w:t>
      </w:r>
      <w:r>
        <w:tab/>
        <w:t>10.1101/19011452</w:t>
      </w:r>
      <w:r>
        <w:tab/>
      </w:r>
      <w:r>
        <w:br/>
        <w:t xml:space="preserve">  </w:t>
      </w:r>
      <w:ins w:id="2331" w:author="publishedabstracts" w:date="2020-07-14T08:03:00Z">
        <w:r>
          <w:br/>
        </w:r>
        <w:r>
          <w:tab/>
        </w:r>
      </w:ins>
      <w:ins w:id="2332" w:author="Mate Palfy" w:date="2020-08-06T12:12:00Z">
        <w:r w:rsidR="00786E97">
          <w:tab/>
          <w:t>1</w:t>
        </w:r>
        <w:r w:rsidR="00786E97">
          <w:tab/>
        </w:r>
        <w:r w:rsidR="00786E97">
          <w:br/>
          <w:t xml:space="preserve">  </w:t>
        </w:r>
      </w:ins>
      <w:moveFromRangeStart w:id="2333" w:author="publishedabstracts" w:date="2020-07-14T08:03:00Z" w:name="move45606221"/>
      <w:moveFrom w:id="2334" w:author="publishedabstracts" w:date="2020-07-14T08:03:00Z">
        <w:r>
          <w:br/>
        </w:r>
        <w:r>
          <w:tab/>
        </w:r>
      </w:moveFrom>
      <w:moveFromRangeEnd w:id="2333"/>
      <w:del w:id="2335" w:author="publishedabstracts" w:date="2020-07-14T08:03:00Z">
        <w:r w:rsidR="00854ADF">
          <w:delText xml:space="preserve">Background: </w:delText>
        </w:r>
      </w:del>
      <w:r>
        <w:t>Many California nail salon workers are low-income Vietnamese women of reproductive age who use nail products daily that contain androgen-disrupting phthalates</w:t>
      </w:r>
      <w:ins w:id="2336" w:author="publishedabstracts" w:date="2020-07-14T08:03:00Z">
        <w:r>
          <w:t>,</w:t>
        </w:r>
      </w:ins>
      <w:r>
        <w:t xml:space="preserve"> which may increase risk of male reproductive tract abnormalities during pregnancy. Yet, few studies have characterized phthalate exposures among this workforce. </w:t>
      </w:r>
      <w:del w:id="2337" w:author="publishedabstracts" w:date="2020-07-14T08:03:00Z">
        <w:r w:rsidR="00854ADF">
          <w:delText xml:space="preserve">Objective: </w:delText>
        </w:r>
      </w:del>
      <w:r>
        <w:t>To characterize individual metabolites and cumulative phthalates exposure among a potentially vulnerable occupational group of nail salon workers</w:t>
      </w:r>
      <w:del w:id="2338" w:author="publishedabstracts" w:date="2020-07-14T08:03:00Z">
        <w:r w:rsidR="00854ADF">
          <w:delText>. Study Design:</w:delText>
        </w:r>
      </w:del>
      <w:ins w:id="2339" w:author="publishedabstracts" w:date="2020-07-14T08:03:00Z">
        <w:r>
          <w:t>,</w:t>
        </w:r>
      </w:ins>
      <w:r>
        <w:t xml:space="preserve"> we collected 17 post-shift urine samples from Vietnamese workers at six San Francisco Bay Area nail salons in 2011, which were analyzed for four primary phthalate metabolites: mono-n-butyl-, mono-isobutyl-, mono(2-Ethylhexyl)-, and monoethyl phthalates (MnBP, MiBP, MEHP, and MEP, respectively</w:t>
      </w:r>
      <w:del w:id="2340" w:author="publishedabstracts" w:date="2020-07-14T08:03:00Z">
        <w:r w:rsidR="00854ADF">
          <w:delText>)</w:delText>
        </w:r>
      </w:del>
      <w:ins w:id="2341" w:author="publishedabstracts" w:date="2020-07-14T08:03:00Z">
        <w:r>
          <w:t>;</w:t>
        </w:r>
      </w:ins>
      <w:r>
        <w:t xml:space="preserve"> </w:t>
      </w:r>
      <w:del w:id="2342" w:author="publishedabstracts" w:date="2020-07-14T08:03:00Z">
        <w:r w:rsidR="00854ADF">
          <w:delText>(</w:delText>
        </w:r>
      </w:del>
      <w:ins w:id="2343" w:author="publishedabstracts" w:date="2020-07-14T08:03:00Z">
        <w:r>
          <w:t>μ</w:t>
        </w:r>
      </w:ins>
      <w:r>
        <w:t xml:space="preserve">g/L). Phthalate metabolite concentrations and a potency-weighted sum of parent compound daily intake </w:t>
      </w:r>
      <w:del w:id="2344" w:author="publishedabstracts" w:date="2020-07-14T08:03:00Z">
        <w:r w:rsidR="00854ADF">
          <w:delText>({Sigma}androgen</w:delText>
        </w:r>
      </w:del>
      <w:ins w:id="2345" w:author="publishedabstracts" w:date="2020-07-14T08:03:00Z">
        <w:r>
          <w:t>(Σandrogen</w:t>
        </w:r>
      </w:ins>
      <w:r>
        <w:t xml:space="preserve">-disruptor, </w:t>
      </w:r>
      <w:commentRangeStart w:id="2346"/>
      <w:del w:id="2347" w:author="publishedabstracts" w:date="2020-07-14T08:03:00Z">
        <w:r w:rsidR="00854ADF">
          <w:delText>g</w:delText>
        </w:r>
      </w:del>
      <w:ins w:id="2348" w:author="publishedabstracts" w:date="2020-07-14T08:03:00Z">
        <w:r>
          <w:t>μg</w:t>
        </w:r>
      </w:ins>
      <w:commentRangeEnd w:id="2346"/>
      <w:r w:rsidR="00922733">
        <w:rPr>
          <w:rStyle w:val="CommentReference"/>
        </w:rPr>
        <w:commentReference w:id="2346"/>
      </w:r>
      <w:r>
        <w:t>/kg/day) were compared to 203 Asian Americans from the 2011</w:t>
      </w:r>
      <w:del w:id="2349" w:author="publishedabstracts" w:date="2020-07-14T08:03:00Z">
        <w:r w:rsidR="00854ADF">
          <w:delText>-</w:delText>
        </w:r>
      </w:del>
      <w:ins w:id="2350" w:author="publishedabstracts" w:date="2020-07-14T08:03:00Z">
        <w:r>
          <w:t>–20</w:t>
        </w:r>
      </w:ins>
      <w:r>
        <w:t>12 National Health and Nutritional Examination Survey (NHANES) using Student</w:t>
      </w:r>
      <w:ins w:id="2351" w:author="publishedabstracts" w:date="2020-07-14T08:03:00Z">
        <w:r>
          <w:t>’s</w:t>
        </w:r>
      </w:ins>
      <w:r>
        <w:t xml:space="preserve"> t-test and Wilcoxin signed rank test. </w:t>
      </w:r>
      <w:del w:id="2352" w:author="publishedabstracts" w:date="2020-07-14T08:03:00Z">
        <w:r w:rsidR="00854ADF">
          <w:delText xml:space="preserve">Results: </w:delText>
        </w:r>
      </w:del>
      <w:r>
        <w:t xml:space="preserve">Creatinine-corrected </w:t>
      </w:r>
      <w:commentRangeStart w:id="2353"/>
      <w:r>
        <w:t>MnBP, MiBP, MEHP (</w:t>
      </w:r>
      <w:del w:id="2354" w:author="publishedabstracts" w:date="2020-07-14T08:03:00Z">
        <w:r w:rsidR="00854ADF">
          <w:delText>g</w:delText>
        </w:r>
      </w:del>
      <w:ins w:id="2355" w:author="publishedabstracts" w:date="2020-07-14T08:03:00Z">
        <w:r>
          <w:t>μg</w:t>
        </w:r>
      </w:ins>
      <w:r>
        <w:t xml:space="preserve">/g), and cumulative phthalates exposure </w:t>
      </w:r>
      <w:del w:id="2356" w:author="publishedabstracts" w:date="2020-07-14T08:03:00Z">
        <w:r w:rsidR="00854ADF">
          <w:delText>({Sigma}androgen</w:delText>
        </w:r>
      </w:del>
      <w:ins w:id="2357" w:author="publishedabstracts" w:date="2020-07-14T08:03:00Z">
        <w:r>
          <w:t>(Σandrogen</w:t>
        </w:r>
      </w:ins>
      <w:r>
        <w:t xml:space="preserve">-disruptor, </w:t>
      </w:r>
      <w:del w:id="2358" w:author="publishedabstracts" w:date="2020-07-14T08:03:00Z">
        <w:r w:rsidR="00854ADF">
          <w:delText>g</w:delText>
        </w:r>
      </w:del>
      <w:ins w:id="2359" w:author="publishedabstracts" w:date="2020-07-14T08:03:00Z">
        <w:r>
          <w:t>μg</w:t>
        </w:r>
      </w:ins>
      <w:r>
        <w:t xml:space="preserve">/kg/day) </w:t>
      </w:r>
      <w:commentRangeEnd w:id="2353"/>
      <w:r w:rsidR="00922733">
        <w:rPr>
          <w:rStyle w:val="CommentReference"/>
        </w:rPr>
        <w:commentReference w:id="2353"/>
      </w:r>
      <w:r>
        <w:t xml:space="preserve">levels were 2.9 (p &lt; 0.0001), 1.6 (p = 0.015), 2.6 (p &lt; 0.0001), and 2.0 (p &lt; 0.0001) times higher, respectively, in our nail salon worker population compared to NHANES Asian Americans. Levels exceeded the NHANES 95th or 75th percentiles among some workers. </w:t>
      </w:r>
      <w:del w:id="2360" w:author="publishedabstracts" w:date="2020-07-14T08:03:00Z">
        <w:r w:rsidR="00854ADF">
          <w:delText xml:space="preserve">Conclusion: </w:delText>
        </w:r>
      </w:del>
      <w:r>
        <w:t>This pilot study suggests that nail salon workers are disproportionately exposed to multiple phthalates, a finding that warrants further investigation to assess their potential health significance.</w:t>
      </w:r>
      <w:r>
        <w:tab/>
      </w:r>
      <w:r>
        <w:br w:type="page"/>
      </w:r>
      <w:commentRangeStart w:id="2361"/>
      <w:r>
        <w:t>44</w:t>
      </w:r>
      <w:commentRangeEnd w:id="2361"/>
      <w:r w:rsidR="00594A9F">
        <w:rPr>
          <w:rStyle w:val="CommentReference"/>
        </w:rPr>
        <w:commentReference w:id="2361"/>
      </w:r>
      <w:r>
        <w:tab/>
      </w:r>
      <w:r>
        <w:br/>
        <w:t xml:space="preserve"> Preprint DOI: </w:t>
      </w:r>
      <w:r>
        <w:tab/>
        <w:t>10.1101/19011577</w:t>
      </w:r>
      <w:ins w:id="2362" w:author="Mate Palfy" w:date="2020-08-06T12:12:00Z">
        <w:r w:rsidR="00786E97">
          <w:tab/>
        </w:r>
        <w:r w:rsidR="00786E97">
          <w:br/>
        </w:r>
        <w:r w:rsidR="00786E97">
          <w:tab/>
          <w:t>1</w:t>
        </w:r>
      </w:ins>
      <w:r>
        <w:tab/>
      </w:r>
      <w:r>
        <w:br/>
        <w:t xml:space="preserve">  </w:t>
      </w:r>
      <w:r>
        <w:br/>
      </w:r>
      <w:r>
        <w:tab/>
        <w:t xml:space="preserve">Leishmaniasis is a vector borne zoonosis which is classified as a neglected tropical disease. Among the three most common forms of the disease, Visceral Leishmaniasis (VL) is the most threatening to human health, causing 20,000 to 30,000 deaths worldwide each year. Areas where VL is mostly endemic have unprotected dogs in community and houses. The </w:t>
      </w:r>
      <w:ins w:id="2363" w:author="publishedabstracts" w:date="2020-07-14T08:03:00Z">
        <w:r>
          <w:t>"</w:t>
        </w:r>
      </w:ins>
      <w:r>
        <w:t>presence of dogs usually increases VL risk for humans since dogs are the principal reservoir host for the parasite of the disease. Based on this fact, most earlier studies consider culling dogs as a control measure for the spread of VL. A more recent control measure has been the use of deltamethrin-impregnated dog collars (</w:t>
      </w:r>
      <w:del w:id="2364" w:author="publishedabstracts" w:date="2020-07-14T08:03:00Z">
        <w:r w:rsidR="00854ADF">
          <w:delText>DIDCs</w:delText>
        </w:r>
      </w:del>
      <w:ins w:id="2365" w:author="publishedabstracts" w:date="2020-07-14T08:03:00Z">
        <w:r>
          <w:t>s</w:t>
        </w:r>
      </w:ins>
      <w:r>
        <w:t xml:space="preserve">) to protect both humans and dogs by putting </w:t>
      </w:r>
      <w:del w:id="2366" w:author="publishedabstracts" w:date="2020-07-14T08:03:00Z">
        <w:r w:rsidR="00854ADF">
          <w:delText>DIDCs</w:delText>
        </w:r>
      </w:del>
      <w:ins w:id="2367" w:author="publishedabstracts" w:date="2020-07-14T08:03:00Z">
        <w:r>
          <w:t>s</w:t>
        </w:r>
      </w:ins>
      <w:r>
        <w:t xml:space="preserve"> on dogs neck. The presence of dogs helps to grow the sandfly population faster by offering a more suitable blood-meal source. On the other hand, the presence of </w:t>
      </w:r>
      <w:del w:id="2368" w:author="publishedabstracts" w:date="2020-07-14T08:03:00Z">
        <w:r w:rsidR="00854ADF">
          <w:delText>DIDCs</w:delText>
        </w:r>
      </w:del>
      <w:ins w:id="2369" w:author="publishedabstracts" w:date="2020-07-14T08:03:00Z">
        <w:r>
          <w:t>s</w:t>
        </w:r>
      </w:ins>
      <w:r>
        <w:t xml:space="preserve"> on dogs helps to reduce sandfly population by the lethality of deltamethrin insecticide. This study brings an ecological perspective to this public health concern, aiming to understand the impact of an additional host (here, protected dogs) on disease risk to a primary host (here, humans). To answer this question, we compare two different settings: a community without dogs, and a community with dogs protected with </w:t>
      </w:r>
      <w:del w:id="2370" w:author="publishedabstracts" w:date="2020-07-14T08:03:00Z">
        <w:r w:rsidR="00854ADF">
          <w:delText>DIDC</w:delText>
        </w:r>
      </w:del>
      <w:r>
        <w:t>. Our analysis shows the presence of protected dogs can reduce VL infection risk in humans. However, this disease risk reduction depends on dogs</w:t>
      </w:r>
      <w:del w:id="2371" w:author="publishedabstracts" w:date="2020-07-14T08:03:00Z">
        <w:r w:rsidR="00854ADF">
          <w:delText>'</w:delText>
        </w:r>
      </w:del>
      <w:ins w:id="2372" w:author="publishedabstracts" w:date="2020-07-14T08:03:00Z">
        <w:r>
          <w:t>’</w:t>
        </w:r>
      </w:ins>
      <w:r>
        <w:t xml:space="preserve"> tolerance for sandfly bites.</w:t>
      </w:r>
      <w:r>
        <w:tab/>
      </w:r>
      <w:r>
        <w:br w:type="page"/>
      </w:r>
      <w:commentRangeStart w:id="2373"/>
      <w:r>
        <w:t>45</w:t>
      </w:r>
      <w:commentRangeEnd w:id="2373"/>
      <w:r w:rsidR="00594A9F">
        <w:rPr>
          <w:rStyle w:val="CommentReference"/>
        </w:rPr>
        <w:commentReference w:id="2373"/>
      </w:r>
      <w:r>
        <w:tab/>
      </w:r>
      <w:r>
        <w:br/>
        <w:t xml:space="preserve"> Preprint DOI: </w:t>
      </w:r>
      <w:r>
        <w:tab/>
        <w:t>10.1101/19011775</w:t>
      </w:r>
      <w:ins w:id="2374" w:author="Mate Palfy" w:date="2020-08-06T12:12:00Z">
        <w:r w:rsidR="00786E97">
          <w:tab/>
        </w:r>
        <w:r w:rsidR="00786E97">
          <w:br/>
        </w:r>
        <w:r w:rsidR="00786E97">
          <w:tab/>
          <w:t>1</w:t>
        </w:r>
      </w:ins>
      <w:r>
        <w:tab/>
      </w:r>
      <w:r>
        <w:br/>
        <w:t xml:space="preserve">  </w:t>
      </w:r>
      <w:r>
        <w:br/>
      </w:r>
      <w:r>
        <w:tab/>
        <w:t xml:space="preserve">To determine the feasibility of complex home-based phenotyping, 1,876 research participants from the customer base of 23andMe </w:t>
      </w:r>
      <w:del w:id="2375" w:author="publishedabstracts" w:date="2020-07-14T08:03:00Z">
        <w:r w:rsidR="00854ADF">
          <w:delText>participated in</w:delText>
        </w:r>
      </w:del>
      <w:ins w:id="2376" w:author="publishedabstracts" w:date="2020-07-14T08:03:00Z">
        <w:r>
          <w:t>completed</w:t>
        </w:r>
      </w:ins>
      <w:r>
        <w:t xml:space="preserve"> an online version of a Pain Sensitivity Questionnaire (PSQ) as well as a cold pressor test (CPT) which is used in clinical assessments of pain. Overall our online version of the PSQ performed similarly to the original pen-and-paper version. Construct validity of the PSQ total was demonstrated by internal consistency and consistent discrimination between more and less painful items. Criterion validity was demonstrated by correlation with pain sensitivity as measured by the </w:t>
      </w:r>
      <w:del w:id="2377" w:author="publishedabstracts" w:date="2020-07-14T08:03:00Z">
        <w:r w:rsidR="00854ADF">
          <w:delText>cold pressor test.</w:delText>
        </w:r>
      </w:del>
      <w:ins w:id="2378" w:author="publishedabstracts" w:date="2020-07-14T08:03:00Z">
        <w:r>
          <w:t>CPT.</w:t>
        </w:r>
      </w:ins>
      <w:r>
        <w:t xml:space="preserve"> Within the same cohort we performed a cold pressor test using a layperson description and household equipment. Comparison with published reports from controlled studies revealed similar distributions of cold pain tolerance times (i.e., time elapsed before removing the hand from the water). Of those who elected to participate in the CPT, a large majority of participants did not report issues with the test procedure or noncompliance </w:t>
      </w:r>
      <w:del w:id="2379" w:author="publishedabstracts" w:date="2020-07-14T08:03:00Z">
        <w:r w:rsidR="00854ADF">
          <w:delText>to</w:delText>
        </w:r>
      </w:del>
      <w:ins w:id="2380" w:author="publishedabstracts" w:date="2020-07-14T08:03:00Z">
        <w:r>
          <w:t>with</w:t>
        </w:r>
      </w:ins>
      <w:r>
        <w:t xml:space="preserve"> the instructions (97%). We confirmed a large sex difference in CPT thresholds in line with published data, such that women removed their hands from the water at a median of 54.2 seconds, with men lasting for a median time of 82.7 seconds (Kruskal-Wallis statistic, p &lt; 0.0001), but other factors like age or current pain treatment were at most weakly associated, and inconsistently between men and women. We introduce a new paradigm for performing pain testing, called testing@home, that, in the case of cold nociception, showed comparable results to studies conducted under controlled conditions and supervision of a health care professional.</w:t>
      </w:r>
      <w:r>
        <w:tab/>
      </w:r>
      <w:r>
        <w:br w:type="page"/>
        <w:t>46</w:t>
      </w:r>
      <w:r>
        <w:tab/>
      </w:r>
      <w:r>
        <w:br/>
        <w:t xml:space="preserve"> Preprint DOI: </w:t>
      </w:r>
      <w:r>
        <w:tab/>
        <w:t>10.1101/19011957</w:t>
      </w:r>
      <w:r>
        <w:tab/>
      </w:r>
      <w:r>
        <w:br/>
        <w:t xml:space="preserve">  </w:t>
      </w:r>
      <w:ins w:id="2381" w:author="Mate Palfy" w:date="2020-08-06T12:12:00Z">
        <w:r w:rsidR="00786E97">
          <w:tab/>
          <w:t>1</w:t>
        </w:r>
        <w:r w:rsidR="00786E97">
          <w:tab/>
        </w:r>
        <w:r w:rsidR="00786E97">
          <w:br/>
          <w:t xml:space="preserve">  </w:t>
        </w:r>
      </w:ins>
      <w:del w:id="2382" w:author="publishedabstracts" w:date="2020-07-27T12:08:00Z">
        <w:r w:rsidR="00C34C60">
          <w:br/>
        </w:r>
        <w:r w:rsidR="00C34C60">
          <w:tab/>
          <w:delText>Objectives:</w:delText>
        </w:r>
      </w:del>
      <w:ins w:id="2383" w:author="publishedabstracts" w:date="2020-07-14T08:03:00Z">
        <w:r>
          <w:br/>
        </w:r>
        <w:r>
          <w:tab/>
        </w:r>
        <w:commentRangeStart w:id="2384"/>
        <w:r>
          <w:t xml:space="preserve">"Background:  </w:t>
        </w:r>
        <w:commentRangeStart w:id="2385"/>
        <w:commentRangeStart w:id="2386"/>
        <w:r>
          <w:t xml:space="preserve">In England, national safety guidance recommends that ciclosporin, tacrolimus and diltiazem are prescribed by brand name due to their narrow therapeutic windows and, in the case of tacrolimus, to reduce the chance of organ transplantation rejection. </w:t>
        </w:r>
      </w:ins>
      <w:commentRangeEnd w:id="2385"/>
      <w:r w:rsidR="00922733">
        <w:rPr>
          <w:rStyle w:val="CommentReference"/>
        </w:rPr>
        <w:commentReference w:id="2385"/>
      </w:r>
      <w:ins w:id="2387" w:author="publishedabstracts" w:date="2020-07-14T08:03:00Z">
        <w:r>
          <w:t>Various small studies have shown that changes to electronic health records (EHR) interface can affect prescribing choices</w:t>
        </w:r>
      </w:ins>
      <w:commentRangeEnd w:id="2384"/>
      <w:ins w:id="2388" w:author="publishedabstracts" w:date="2020-07-27T12:08:00Z">
        <w:r w:rsidR="00786E97">
          <w:t xml:space="preserve">.  </w:t>
        </w:r>
      </w:ins>
      <w:commentRangeEnd w:id="2386"/>
      <w:r w:rsidR="005670EC">
        <w:rPr>
          <w:rStyle w:val="CommentReference"/>
        </w:rPr>
        <w:commentReference w:id="2386"/>
      </w:r>
      <w:ins w:id="2389" w:author="Jessica Polka" w:date="2020-08-06T12:12:00Z">
        <w:r w:rsidR="00594A9F">
          <w:rPr>
            <w:rStyle w:val="CommentReference"/>
          </w:rPr>
          <w:commentReference w:id="2384"/>
        </w:r>
      </w:ins>
      <w:ins w:id="2390" w:author="publishedabstracts" w:date="2020-07-14T08:03:00Z">
        <w:r>
          <w:t>.  Objective:  Our objectives were</w:t>
        </w:r>
      </w:ins>
      <w:moveFromRangeStart w:id="2391" w:author="publishedabstracts" w:date="2020-07-14T08:03:00Z" w:name="move45606219"/>
      <w:moveFrom w:id="2392" w:author="publishedabstracts" w:date="2020-07-14T08:03:00Z">
        <w:r>
          <w:br/>
        </w:r>
        <w:r>
          <w:tab/>
        </w:r>
      </w:moveFrom>
      <w:moveFromRangeEnd w:id="2391"/>
      <w:del w:id="2393" w:author="publishedabstracts" w:date="2020-07-14T08:03:00Z">
        <w:r w:rsidR="00854ADF">
          <w:delText>Objectives:</w:delText>
        </w:r>
      </w:del>
      <w:r>
        <w:t xml:space="preserve"> to assess variation by EHR system in breaches of safety guidance around prescribing of ciclosporin, tacrolimus and diltiazem; </w:t>
      </w:r>
      <w:ins w:id="2394" w:author="publishedabstracts" w:date="2020-07-14T08:03:00Z">
        <w:r>
          <w:t xml:space="preserve">and </w:t>
        </w:r>
      </w:ins>
      <w:r>
        <w:t xml:space="preserve">to conduct user-interface research into the causes of such breaches. </w:t>
      </w:r>
      <w:del w:id="2395" w:author="publishedabstracts" w:date="2020-07-14T08:03:00Z">
        <w:r w:rsidR="00854ADF">
          <w:delText>Design:</w:delText>
        </w:r>
      </w:del>
      <w:ins w:id="2396" w:author="publishedabstracts" w:date="2020-07-14T08:03:00Z">
        <w:r>
          <w:t xml:space="preserve"> Methods:  We carried out</w:t>
        </w:r>
      </w:ins>
      <w:r>
        <w:t xml:space="preserve"> a retrospective cohort study</w:t>
      </w:r>
      <w:del w:id="2397" w:author="publishedabstracts" w:date="2020-07-14T08:03:00Z">
        <w:r w:rsidR="00854ADF">
          <w:delText>. Setting:</w:delText>
        </w:r>
      </w:del>
      <w:ins w:id="2398" w:author="publishedabstracts" w:date="2020-07-14T08:03:00Z">
        <w:r>
          <w:t xml:space="preserve"> using</w:t>
        </w:r>
      </w:ins>
      <w:r>
        <w:t xml:space="preserve"> prescribing data in English primary care. Participants</w:t>
      </w:r>
      <w:del w:id="2399" w:author="publishedabstracts" w:date="2020-07-14T08:03:00Z">
        <w:r w:rsidR="00854ADF">
          <w:delText>:</w:delText>
        </w:r>
      </w:del>
      <w:ins w:id="2400" w:author="publishedabstracts" w:date="2020-07-14T08:03:00Z">
        <w:r>
          <w:t xml:space="preserve"> were</w:t>
        </w:r>
      </w:ins>
      <w:r>
        <w:t xml:space="preserve"> English general practices and their respective electronic health records.</w:t>
      </w:r>
      <w:del w:id="2401" w:author="publishedabstracts" w:date="2020-07-14T08:03:00Z">
        <w:r w:rsidR="00854ADF">
          <w:delText xml:space="preserve"> Main outcome measures:</w:delText>
        </w:r>
      </w:del>
      <w:r>
        <w:t xml:space="preserve"> The main outcome measures were (1) variation in ratio of breaching / adherent prescribing all practices (2) description of observations of EHR usage.  Results:  A total of 2,575,411 prescriptions were issued in 2018 for ciclosporin, tacrolimus and diltiazem (over 60mg); of these, 316,119 prescriptions breached NHS guidance (12.3%). Breaches were most common amongst users of the EMIS EHR (in 23.2% of ciclosporin &amp; tacrolimus prescriptions, and 22.7% of diltiazem prescriptions); but breaches were observed in all EHRs.  Conclusion</w:t>
      </w:r>
      <w:ins w:id="2402" w:author="publishedabstracts" w:date="2020-07-14T08:03:00Z">
        <w:r>
          <w:t>s</w:t>
        </w:r>
      </w:ins>
      <w:r>
        <w:t>:  Design choices in EHR strongly influence safe prescribing of ciclosporin, tacrolimus and diltiazem; and breaches are prevalent in general practices in England. We recommend that all EHR vendors review their systems to increase safe prescribing of these medicines in line with national guidance. Almost all clinical practice is now mediated through an EHR system: further quantitative research into the effect of EHR design on clinical practice is long overdue</w:t>
      </w:r>
      <w:del w:id="2403" w:author="publishedabstracts" w:date="2020-07-14T08:03:00Z">
        <w:r w:rsidR="00854ADF">
          <w:delText>.</w:delText>
        </w:r>
      </w:del>
      <w:ins w:id="2404" w:author="publishedabstracts" w:date="2020-07-14T08:03:00Z">
        <w:r>
          <w:t>."</w:t>
        </w:r>
      </w:ins>
      <w:r>
        <w:tab/>
      </w:r>
      <w:r>
        <w:br w:type="page"/>
        <w:t>47</w:t>
      </w:r>
      <w:r>
        <w:tab/>
      </w:r>
      <w:r>
        <w:br/>
        <w:t xml:space="preserve"> Preprint DOI: </w:t>
      </w:r>
      <w:r>
        <w:tab/>
        <w:t>10.1101/19012112</w:t>
      </w:r>
      <w:r>
        <w:tab/>
      </w:r>
      <w:r>
        <w:br/>
        <w:t xml:space="preserve">  </w:t>
      </w:r>
      <w:moveToRangeStart w:id="2405" w:author="publishedabstracts" w:date="2020-07-14T08:03:00Z" w:name="move45606222"/>
      <w:moveTo w:id="2406" w:author="publishedabstracts" w:date="2020-07-14T08:03:00Z">
        <w:r>
          <w:br/>
        </w:r>
        <w:r>
          <w:tab/>
        </w:r>
      </w:moveTo>
      <w:moveToRangeEnd w:id="2405"/>
      <w:ins w:id="2407" w:author="Mate Palfy" w:date="2020-08-06T12:12:00Z">
        <w:r w:rsidR="00786E97">
          <w:tab/>
          <w:t>1</w:t>
        </w:r>
        <w:r w:rsidR="00786E97">
          <w:tab/>
        </w:r>
        <w:r w:rsidR="00786E97">
          <w:br/>
          <w:t xml:space="preserve">  </w:t>
        </w:r>
      </w:ins>
      <w:del w:id="2408" w:author="publishedabstracts" w:date="2020-07-14T08:03:00Z">
        <w:r w:rsidR="00854ADF">
          <w:br/>
        </w:r>
        <w:r w:rsidR="00854ADF">
          <w:tab/>
          <w:delText>Background Intranasal</w:delText>
        </w:r>
      </w:del>
      <w:ins w:id="2409" w:author="publishedabstracts" w:date="2020-07-14T08:03:00Z">
        <w:r>
          <w:t>"BackgroundIntranasal</w:t>
        </w:r>
      </w:ins>
      <w:r>
        <w:t xml:space="preserve"> administration of the </w:t>
      </w:r>
      <w:ins w:id="2410" w:author="publishedabstracts" w:date="2020-07-14T08:03:00Z">
        <w:r>
          <w:t>“</w:t>
        </w:r>
      </w:ins>
      <w:r>
        <w:t>prosocial</w:t>
      </w:r>
      <w:ins w:id="2411" w:author="publishedabstracts" w:date="2020-07-14T08:03:00Z">
        <w:r>
          <w:t>”</w:t>
        </w:r>
      </w:ins>
      <w:r>
        <w:t xml:space="preserve"> neuropeptide oxytocin is increasingly explored as a potential treatment for targeting the core characteristics of autism spectrum disorder (ASD). However, long-term follow-up studies, evaluating the possibility of long-lasting retention effects</w:t>
      </w:r>
      <w:ins w:id="2412" w:author="publishedabstracts" w:date="2020-07-14T08:03:00Z">
        <w:r>
          <w:t>,</w:t>
        </w:r>
      </w:ins>
      <w:r>
        <w:t xml:space="preserve"> are currently lacking.</w:t>
      </w:r>
      <w:del w:id="2413" w:author="publishedabstracts" w:date="2020-07-14T08:03:00Z">
        <w:r w:rsidR="00854ADF">
          <w:delText xml:space="preserve"> Methods Using</w:delText>
        </w:r>
      </w:del>
      <w:ins w:id="2414" w:author="publishedabstracts" w:date="2020-07-14T08:03:00Z">
        <w:r>
          <w:t>MethodsUsing</w:t>
        </w:r>
      </w:ins>
      <w:r>
        <w:t xml:space="preserve"> a double-blind, randomized, placebo-controlled, parallel design, this pilot clinical trial explored the possibility of long-lasting behavioral effects of </w:t>
      </w:r>
      <w:del w:id="2415" w:author="publishedabstracts" w:date="2020-07-14T08:03:00Z">
        <w:r w:rsidR="00854ADF">
          <w:delText>four</w:delText>
        </w:r>
      </w:del>
      <w:ins w:id="2416" w:author="publishedabstracts" w:date="2020-07-14T08:03:00Z">
        <w:r>
          <w:t>4</w:t>
        </w:r>
      </w:ins>
      <w:r>
        <w:t xml:space="preserve"> weeks of intranasal oxytocin treatment (24 International Units once daily in the morning) in 40 adult men with ASD. To do so, self-report and informant-based questionnaires assessing core autism symptoms and characterizations of attachment were administered at baseline, immediately after </w:t>
      </w:r>
      <w:del w:id="2417" w:author="publishedabstracts" w:date="2020-07-14T08:03:00Z">
        <w:r w:rsidR="00854ADF">
          <w:delText>four</w:delText>
        </w:r>
      </w:del>
      <w:ins w:id="2418" w:author="publishedabstracts" w:date="2020-07-14T08:03:00Z">
        <w:r>
          <w:t>4</w:t>
        </w:r>
      </w:ins>
      <w:r>
        <w:t xml:space="preserve"> weeks of treatment (approximately 24 </w:t>
      </w:r>
      <w:del w:id="2419" w:author="publishedabstracts" w:date="2020-07-14T08:03:00Z">
        <w:r w:rsidR="00854ADF">
          <w:delText>hours</w:delText>
        </w:r>
      </w:del>
      <w:ins w:id="2420" w:author="publishedabstracts" w:date="2020-07-14T08:03:00Z">
        <w:r>
          <w:t>h</w:t>
        </w:r>
      </w:ins>
      <w:r>
        <w:t xml:space="preserve"> after the last nasal spray administration), and at two follow-up sessions, </w:t>
      </w:r>
      <w:del w:id="2421" w:author="publishedabstracts" w:date="2020-07-14T08:03:00Z">
        <w:r w:rsidR="00854ADF">
          <w:delText>four</w:delText>
        </w:r>
      </w:del>
      <w:ins w:id="2422" w:author="publishedabstracts" w:date="2020-07-14T08:03:00Z">
        <w:r>
          <w:t>4</w:t>
        </w:r>
      </w:ins>
      <w:r>
        <w:t xml:space="preserve"> weeks and </w:t>
      </w:r>
      <w:del w:id="2423" w:author="publishedabstracts" w:date="2020-07-14T08:03:00Z">
        <w:r w:rsidR="00854ADF">
          <w:delText>one</w:delText>
        </w:r>
      </w:del>
      <w:ins w:id="2424" w:author="publishedabstracts" w:date="2020-07-14T08:03:00Z">
        <w:r>
          <w:t>1</w:t>
        </w:r>
      </w:ins>
      <w:r>
        <w:t xml:space="preserve"> year post-treatment.</w:t>
      </w:r>
      <w:del w:id="2425" w:author="publishedabstracts" w:date="2020-07-14T08:03:00Z">
        <w:r w:rsidR="00854ADF">
          <w:delText xml:space="preserve"> Results No</w:delText>
        </w:r>
      </w:del>
      <w:ins w:id="2426" w:author="publishedabstracts" w:date="2020-07-14T08:03:00Z">
        <w:r>
          <w:t>ResultsNo</w:t>
        </w:r>
      </w:ins>
      <w:r>
        <w:t xml:space="preserve"> treatment-specific effects were identified in the primary outcome assessing social symptoms (Social Responsiveness Scale, self- and informant-rated). In particular, with respect to self-reported social responsiveness, improvements were evident both in the oxytocin and in the placebo group, yielding no significant between-group difference (p = .37). Also informant-rated improvements in social responsiveness were not significantly larger in the oxytocin, compared to the placebo group (between-group difference: p = .19). Among the secondary outcome measures, treatment-specific improvements were identified in the Repetitive Behavior Scale and State Adult Attachment Measure, indicating reductions in self-reported repetitive behavio</w:t>
      </w:r>
      <w:del w:id="2427" w:author="publishedabstracts" w:date="2020-07-14T08:03:00Z">
        <w:r w:rsidR="00854ADF">
          <w:delText>u</w:delText>
        </w:r>
      </w:del>
      <w:r>
        <w:t>rs (p = .04) and reduced feelings of avoidance toward</w:t>
      </w:r>
      <w:del w:id="2428" w:author="publishedabstracts" w:date="2020-07-14T08:03:00Z">
        <w:r w:rsidR="00854ADF">
          <w:delText>s</w:delText>
        </w:r>
      </w:del>
      <w:r>
        <w:t xml:space="preserve"> others (p = .03) in the oxytocin group compared to the placebo group, up to </w:t>
      </w:r>
      <w:del w:id="2429" w:author="publishedabstracts" w:date="2020-07-14T08:03:00Z">
        <w:r w:rsidR="00854ADF">
          <w:delText>one</w:delText>
        </w:r>
      </w:del>
      <w:ins w:id="2430" w:author="publishedabstracts" w:date="2020-07-14T08:03:00Z">
        <w:r>
          <w:t>1</w:t>
        </w:r>
      </w:ins>
      <w:r>
        <w:t xml:space="preserve"> month and even </w:t>
      </w:r>
      <w:del w:id="2431" w:author="publishedabstracts" w:date="2020-07-14T08:03:00Z">
        <w:r w:rsidR="00854ADF">
          <w:delText>one</w:delText>
        </w:r>
      </w:del>
      <w:ins w:id="2432" w:author="publishedabstracts" w:date="2020-07-14T08:03:00Z">
        <w:r>
          <w:t>1</w:t>
        </w:r>
      </w:ins>
      <w:r>
        <w:t xml:space="preserve"> year post-treatment. Treatment-specific effects were also revealed in screenings of mood states (Profile of Mood States), indicating higher reports of </w:t>
      </w:r>
      <w:ins w:id="2433" w:author="publishedabstracts" w:date="2020-07-14T08:03:00Z">
        <w:r>
          <w:t>“</w:t>
        </w:r>
      </w:ins>
      <w:r>
        <w:t>vigor</w:t>
      </w:r>
      <w:ins w:id="2434" w:author="publishedabstracts" w:date="2020-07-14T08:03:00Z">
        <w:r>
          <w:t>”</w:t>
        </w:r>
      </w:ins>
      <w:r>
        <w:t xml:space="preserve"> (feeling energetic, active, lively) in the oxytocin, compared to the placebo group (p = .03).</w:t>
      </w:r>
      <w:del w:id="2435" w:author="publishedabstracts" w:date="2020-07-14T08:03:00Z">
        <w:r w:rsidR="00854ADF">
          <w:delText xml:space="preserve"> Conclusions While</w:delText>
        </w:r>
      </w:del>
      <w:ins w:id="2436" w:author="publishedabstracts" w:date="2020-07-14T08:03:00Z">
        <w:r>
          <w:t>ConclusionsWhile</w:t>
        </w:r>
      </w:ins>
      <w:r>
        <w:t xml:space="preserve"> no treatment-specific improvements were evident in terms of core social symptoms, the current observations of long-term beneficial effects on repetitive behaviors and feelings of avoidance are promising and suggestive of a therapeutic potential of oxytocin treatment for ASD. However, given the exploratory nature of this pilot study, future studies are warranted to evaluate the long-term effects of OT administration further.</w:t>
      </w:r>
      <w:commentRangeStart w:id="2437"/>
      <w:ins w:id="2438" w:author="publishedabstracts" w:date="2020-07-14T08:03:00Z">
        <w:r>
          <w:t>Trial registrationThe trial was registered with the European Clinical Trial Registry (Eudract 2014-000586-45) on January 22, 2014 (https://www.clinicaltrialsregister.eu/ctr-search/trial/2014-000586-45/BE)."</w:t>
        </w:r>
      </w:ins>
      <w:r>
        <w:tab/>
      </w:r>
      <w:commentRangeEnd w:id="2437"/>
      <w:r w:rsidR="008B624A">
        <w:rPr>
          <w:rStyle w:val="CommentReference"/>
        </w:rPr>
        <w:commentReference w:id="2437"/>
      </w:r>
      <w:r>
        <w:br w:type="page"/>
      </w:r>
      <w:commentRangeStart w:id="2439"/>
      <w:r>
        <w:t>48</w:t>
      </w:r>
      <w:commentRangeEnd w:id="2439"/>
      <w:r w:rsidR="0005694B">
        <w:rPr>
          <w:rStyle w:val="CommentReference"/>
        </w:rPr>
        <w:commentReference w:id="2439"/>
      </w:r>
      <w:r>
        <w:tab/>
      </w:r>
      <w:r>
        <w:br/>
        <w:t xml:space="preserve"> Preprint DOI: </w:t>
      </w:r>
      <w:r>
        <w:tab/>
        <w:t>10.1101/19012435</w:t>
      </w:r>
      <w:r>
        <w:tab/>
      </w:r>
      <w:r>
        <w:br/>
        <w:t xml:space="preserve">  </w:t>
      </w:r>
      <w:moveToRangeStart w:id="2440" w:author="publishedabstracts" w:date="2020-07-14T08:03:00Z" w:name="move45606223"/>
      <w:moveTo w:id="2441" w:author="publishedabstracts" w:date="2020-07-14T08:03:00Z">
        <w:r>
          <w:br/>
        </w:r>
        <w:r>
          <w:tab/>
        </w:r>
      </w:moveTo>
      <w:moveToRangeEnd w:id="2440"/>
      <w:ins w:id="2442" w:author="Mate Palfy" w:date="2020-08-06T12:12:00Z">
        <w:r w:rsidR="00786E97">
          <w:tab/>
          <w:t>1</w:t>
        </w:r>
        <w:r w:rsidR="00786E97">
          <w:tab/>
        </w:r>
        <w:r w:rsidR="00786E97">
          <w:br/>
          <w:t xml:space="preserve">  </w:t>
        </w:r>
      </w:ins>
      <w:moveFromRangeStart w:id="2443" w:author="publishedabstracts" w:date="2020-07-14T08:03:00Z" w:name="move45606222"/>
      <w:moveFrom w:id="2444" w:author="publishedabstracts" w:date="2020-07-14T08:03:00Z">
        <w:r>
          <w:br/>
        </w:r>
        <w:r>
          <w:tab/>
        </w:r>
      </w:moveFrom>
      <w:moveFromRangeEnd w:id="2443"/>
      <w:ins w:id="2445" w:author="publishedabstracts" w:date="2020-07-14T08:03:00Z">
        <w:r>
          <w:t>"</w:t>
        </w:r>
      </w:ins>
      <w:r>
        <w:t>Background: Asthma diagnosis in the community is often made without objective testing.    Objective: The aim of this study was to evaluate the cost-effectiveness of implementing a stepwise objective diagnostic verification algorithm among patients with community-diagnosed asthma in the United States</w:t>
      </w:r>
      <w:del w:id="2446" w:author="publishedabstracts" w:date="2020-07-14T08:03:00Z">
        <w:r w:rsidR="00854ADF">
          <w:delText xml:space="preserve"> (US).</w:delText>
        </w:r>
      </w:del>
      <w:ins w:id="2447" w:author="publishedabstracts" w:date="2020-07-14T08:03:00Z">
        <w:r>
          <w:t xml:space="preserve">.   </w:t>
        </w:r>
      </w:ins>
      <w:r>
        <w:t xml:space="preserve"> Methods: We developed a probabilistic time-in-state cohort model that compared a stepwise asthma verification algorithm </w:t>
      </w:r>
      <w:del w:id="2448" w:author="publishedabstracts" w:date="2020-07-14T08:03:00Z">
        <w:r w:rsidR="00854ADF">
          <w:delText xml:space="preserve">based </w:delText>
        </w:r>
      </w:del>
      <w:r>
        <w:t xml:space="preserve">on </w:t>
      </w:r>
      <w:ins w:id="2449" w:author="publishedabstracts" w:date="2020-07-14T08:03:00Z">
        <w:r>
          <w:t xml:space="preserve">the basis of </w:t>
        </w:r>
      </w:ins>
      <w:r>
        <w:t xml:space="preserve">spirometry </w:t>
      </w:r>
      <w:ins w:id="2450" w:author="publishedabstracts" w:date="2020-07-14T08:03:00Z">
        <w:r>
          <w:t xml:space="preserve">testing </w:t>
        </w:r>
      </w:ins>
      <w:r>
        <w:t>and</w:t>
      </w:r>
      <w:ins w:id="2451" w:author="publishedabstracts" w:date="2020-07-14T08:03:00Z">
        <w:r>
          <w:t xml:space="preserve"> a</w:t>
        </w:r>
      </w:ins>
      <w:r>
        <w:t xml:space="preserve"> methacholine challenge test against the current standard of care over 20 years. Model input parameters were informed from the literature and with original data analyses when required. The target population was US adults </w:t>
      </w:r>
      <w:del w:id="2452" w:author="publishedabstracts" w:date="2020-07-14T08:03:00Z">
        <w:r w:rsidR="00854ADF">
          <w:delText>(</w:delText>
        </w:r>
      </w:del>
      <w:ins w:id="2453" w:author="publishedabstracts" w:date="2020-07-14T08:03:00Z">
        <w:r>
          <w:t>(=</w:t>
        </w:r>
      </w:ins>
      <w:r>
        <w:t xml:space="preserve">15 </w:t>
      </w:r>
      <w:del w:id="2454" w:author="publishedabstracts" w:date="2020-07-14T08:03:00Z">
        <w:r w:rsidR="00854ADF">
          <w:delText>y/o or older</w:delText>
        </w:r>
      </w:del>
      <w:ins w:id="2455" w:author="publishedabstracts" w:date="2020-07-14T08:03:00Z">
        <w:r>
          <w:t>years old</w:t>
        </w:r>
      </w:ins>
      <w:r>
        <w:t xml:space="preserve">) with physician-diagnosed asthma. The final outcomes were costs (in 2018 </w:t>
      </w:r>
      <w:del w:id="2456" w:author="publishedabstracts" w:date="2020-07-14T08:03:00Z">
        <w:r w:rsidR="00854ADF">
          <w:delText>$)</w:delText>
        </w:r>
      </w:del>
      <w:ins w:id="2457" w:author="publishedabstracts" w:date="2020-07-14T08:03:00Z">
        <w:r>
          <w:t>dollars)</w:t>
        </w:r>
      </w:ins>
      <w:r>
        <w:t xml:space="preserve"> and quality-adjusted life years (QALYs), discounted at 3% annually. Deterministic and probabilistic analyses were undertaken to examine the effect of alternative assumptions and uncertainty in model parameters on the results.    Results: In a simulated cohort of 10,000 adults with diagnosed asthma, the stepwise algorithm resulted in </w:t>
      </w:r>
      <w:del w:id="2458" w:author="publishedabstracts" w:date="2020-07-14T08:03:00Z">
        <w:r w:rsidR="00854ADF">
          <w:delText xml:space="preserve">the </w:delText>
        </w:r>
      </w:del>
      <w:r>
        <w:t xml:space="preserve">removal of </w:t>
      </w:r>
      <w:ins w:id="2459" w:author="publishedabstracts" w:date="2020-07-14T08:03:00Z">
        <w:r>
          <w:t xml:space="preserve">the </w:t>
        </w:r>
      </w:ins>
      <w:r>
        <w:t xml:space="preserve">diagnosis </w:t>
      </w:r>
      <w:del w:id="2460" w:author="publishedabstracts" w:date="2020-07-14T08:03:00Z">
        <w:r w:rsidR="00854ADF">
          <w:delText>in</w:delText>
        </w:r>
      </w:del>
      <w:ins w:id="2461" w:author="publishedabstracts" w:date="2020-07-14T08:03:00Z">
        <w:r>
          <w:t>of</w:t>
        </w:r>
      </w:ins>
      <w:r>
        <w:t xml:space="preserve"> 3,366. This was projected to be associated with savings of $36.26 million in direct costs and a gain of 4,049.28 QALYs over 20 years. Extrapolating these results to the US population indicated an undiscounted potential savings of $56.48 billion over 20 years. </w:t>
      </w:r>
      <w:ins w:id="2462" w:author="publishedabstracts" w:date="2020-07-14T08:03:00Z">
        <w:r>
          <w:t xml:space="preserve">The </w:t>
        </w:r>
      </w:ins>
      <w:r>
        <w:t>results were robust against alternative assumptions and plausible changes in values of input parameters.    Conclusion: Implementation of a simple diagnostic testing algorithm to verify asthma diagnosis might result in substantial savings and improvement in patients</w:t>
      </w:r>
      <w:ins w:id="2463" w:author="publishedabstracts" w:date="2020-07-14T08:03:00Z">
        <w:r>
          <w:t>'</w:t>
        </w:r>
      </w:ins>
      <w:r>
        <w:t xml:space="preserve"> quality of life</w:t>
      </w:r>
      <w:del w:id="2464" w:author="publishedabstracts" w:date="2020-07-14T08:03:00Z">
        <w:r w:rsidR="00854ADF">
          <w:delText>.</w:delText>
        </w:r>
      </w:del>
      <w:ins w:id="2465" w:author="publishedabstracts" w:date="2020-07-14T08:03:00Z">
        <w:r>
          <w:t>."</w:t>
        </w:r>
      </w:ins>
      <w:r>
        <w:tab/>
      </w:r>
      <w:r>
        <w:br w:type="page"/>
        <w:t>49</w:t>
      </w:r>
      <w:r>
        <w:tab/>
      </w:r>
      <w:r>
        <w:br/>
        <w:t xml:space="preserve"> Preprint DOI: </w:t>
      </w:r>
      <w:r>
        <w:tab/>
        <w:t>10.1101/19012823</w:t>
      </w:r>
      <w:r>
        <w:tab/>
      </w:r>
      <w:r>
        <w:br/>
        <w:t xml:space="preserve">  </w:t>
      </w:r>
      <w:ins w:id="2466" w:author="publishedabstracts" w:date="2020-07-14T08:03:00Z">
        <w:r>
          <w:br/>
        </w:r>
        <w:r>
          <w:tab/>
        </w:r>
      </w:ins>
      <w:ins w:id="2467" w:author="Mate Palfy" w:date="2020-08-06T12:12:00Z">
        <w:r w:rsidR="00786E97">
          <w:tab/>
          <w:t>1</w:t>
        </w:r>
        <w:r w:rsidR="00786E97">
          <w:tab/>
        </w:r>
        <w:r w:rsidR="00786E97">
          <w:br/>
          <w:t xml:space="preserve">  </w:t>
        </w:r>
      </w:ins>
      <w:moveFromRangeStart w:id="2468" w:author="publishedabstracts" w:date="2020-07-14T08:03:00Z" w:name="move45606223"/>
      <w:moveFrom w:id="2469" w:author="publishedabstracts" w:date="2020-07-14T08:03:00Z">
        <w:r>
          <w:br/>
        </w:r>
        <w:r>
          <w:tab/>
        </w:r>
      </w:moveFrom>
      <w:moveFromRangeEnd w:id="2468"/>
      <w:ins w:id="2470" w:author="publishedabstracts" w:date="2020-07-14T08:03:00Z">
        <w:r>
          <w:t>"</w:t>
        </w:r>
      </w:ins>
      <w:r>
        <w:t>Purpose: The use of mobile health (mHealth) technologies to augment patient care</w:t>
      </w:r>
      <w:del w:id="2471" w:author="publishedabstracts" w:date="2020-07-14T08:03:00Z">
        <w:r w:rsidR="00854ADF">
          <w:delText>,</w:delText>
        </w:r>
      </w:del>
      <w:r>
        <w:t xml:space="preserve"> enables providers to communicate remotely with patients enhancing the quality of care and patient engagement. Few studies </w:t>
      </w:r>
      <w:commentRangeStart w:id="2472"/>
      <w:del w:id="2473" w:author="publishedabstracts" w:date="2020-07-14T08:03:00Z">
        <w:r w:rsidR="00854ADF">
          <w:delText xml:space="preserve">addressed barriers to </w:delText>
        </w:r>
        <w:commentRangeStart w:id="2474"/>
        <w:r w:rsidR="00854ADF">
          <w:delText>its</w:delText>
        </w:r>
      </w:del>
      <w:ins w:id="2475" w:author="publishedabstracts" w:date="2020-07-14T08:03:00Z">
        <w:r>
          <w:t>e</w:t>
        </w:r>
        <w:commentRangeStart w:id="2476"/>
        <w:r>
          <w:t xml:space="preserve">valuated predictive factors </w:t>
        </w:r>
      </w:ins>
      <w:commentRangeEnd w:id="2476"/>
      <w:r w:rsidR="005670EC">
        <w:rPr>
          <w:rStyle w:val="CommentReference"/>
        </w:rPr>
        <w:commentReference w:id="2476"/>
      </w:r>
      <w:commentRangeStart w:id="2477"/>
      <w:ins w:id="2478" w:author="publishedabstracts" w:date="2020-07-14T08:03:00Z">
        <w:r>
          <w:t>of its acceptance and subsequent</w:t>
        </w:r>
      </w:ins>
      <w:r>
        <w:t xml:space="preserve"> </w:t>
      </w:r>
      <w:commentRangeEnd w:id="2472"/>
      <w:commentRangeEnd w:id="2474"/>
      <w:commentRangeEnd w:id="2477"/>
      <w:r w:rsidR="009E21FC">
        <w:rPr>
          <w:rStyle w:val="CommentReference"/>
        </w:rPr>
        <w:commentReference w:id="2474"/>
      </w:r>
      <w:r w:rsidR="005670EC">
        <w:rPr>
          <w:rStyle w:val="CommentReference"/>
        </w:rPr>
        <w:commentReference w:id="2477"/>
      </w:r>
      <w:r w:rsidR="0005694B">
        <w:rPr>
          <w:rStyle w:val="CommentReference"/>
        </w:rPr>
        <w:commentReference w:id="2472"/>
      </w:r>
      <w:r>
        <w:t xml:space="preserve">implementation, especially in medically underserved populations.    Methods: A cross-sectional study of 151 cancer patients was conducted at an academic medical center in the </w:t>
      </w:r>
      <w:del w:id="2479" w:author="publishedabstracts" w:date="2020-07-14T08:03:00Z">
        <w:r w:rsidR="00854ADF">
          <w:delText>United States.</w:delText>
        </w:r>
      </w:del>
      <w:ins w:id="2480" w:author="publishedabstracts" w:date="2020-07-14T08:03:00Z">
        <w:r>
          <w:t>USA.</w:t>
        </w:r>
      </w:ins>
      <w:r>
        <w:t xml:space="preserve"> A trained interviewer performed structured interviews regarding the barriers and facilitators of </w:t>
      </w:r>
      <w:ins w:id="2481" w:author="publishedabstracts" w:date="2020-07-14T08:03:00Z">
        <w:r>
          <w:t xml:space="preserve">patients' </w:t>
        </w:r>
      </w:ins>
      <w:r>
        <w:t xml:space="preserve">current and desired </w:t>
      </w:r>
      <w:del w:id="2482" w:author="publishedabstracts" w:date="2020-07-14T08:03:00Z">
        <w:r w:rsidR="00854ADF">
          <w:delText>utilization</w:delText>
        </w:r>
      </w:del>
      <w:ins w:id="2483" w:author="publishedabstracts" w:date="2020-07-14T08:03:00Z">
        <w:r>
          <w:t>use</w:t>
        </w:r>
      </w:ins>
      <w:r>
        <w:t xml:space="preserve"> of </w:t>
      </w:r>
      <w:ins w:id="2484" w:author="publishedabstracts" w:date="2020-07-14T08:03:00Z">
        <w:r>
          <w:t xml:space="preserve">mHealth </w:t>
        </w:r>
      </w:ins>
      <w:r>
        <w:t>technology for healthcare services.    Results: Of the 151 participants, 35.8% were male and ages ranged from 21</w:t>
      </w:r>
      <w:del w:id="2485" w:author="publishedabstracts" w:date="2020-07-14T08:03:00Z">
        <w:r w:rsidR="00854ADF">
          <w:delText>-</w:delText>
        </w:r>
      </w:del>
      <w:ins w:id="2486" w:author="publishedabstracts" w:date="2020-07-14T08:03:00Z">
        <w:r>
          <w:t xml:space="preserve"> to </w:t>
        </w:r>
      </w:ins>
      <w:r>
        <w:t>104 years.</w:t>
      </w:r>
      <w:commentRangeStart w:id="2487"/>
      <w:del w:id="2488" w:author="publishedabstracts" w:date="2020-07-14T08:03:00Z">
        <w:r w:rsidR="00854ADF">
          <w:delText xml:space="preserve"> Only</w:delText>
        </w:r>
      </w:del>
      <w:r>
        <w:t xml:space="preserve"> </w:t>
      </w:r>
      <w:commentRangeEnd w:id="2487"/>
      <w:r w:rsidR="009E21FC">
        <w:rPr>
          <w:rStyle w:val="CommentReference"/>
        </w:rPr>
        <w:commentReference w:id="2487"/>
      </w:r>
      <w:r>
        <w:t xml:space="preserve">73.5% of participants currently have daily access to internet, and 68.2% currently own a smartphone capable of displaying mobile applications. Among all participants, </w:t>
      </w:r>
      <w:del w:id="2489" w:author="publishedabstracts" w:date="2020-07-14T08:03:00Z">
        <w:r w:rsidR="00854ADF">
          <w:delText>utilization</w:delText>
        </w:r>
      </w:del>
      <w:ins w:id="2490" w:author="publishedabstracts" w:date="2020-07-14T08:03:00Z">
        <w:r>
          <w:t>acceptability</w:t>
        </w:r>
      </w:ins>
      <w:r>
        <w:t xml:space="preserve"> of a daily mHealth application was significantly higher in patients with a college-level degree (OR</w:t>
      </w:r>
      <w:del w:id="2491" w:author="publishedabstracts" w:date="2020-07-14T08:03:00Z">
        <w:r w:rsidR="00854ADF">
          <w:delText>;</w:delText>
        </w:r>
      </w:del>
      <w:r>
        <w:t xml:space="preserve"> 2.78, </w:t>
      </w:r>
      <w:commentRangeStart w:id="2492"/>
      <w:del w:id="2493" w:author="publishedabstracts" w:date="2020-07-14T08:03:00Z">
        <w:r w:rsidR="00854ADF">
          <w:delText>p&lt;0.</w:delText>
        </w:r>
        <w:commentRangeStart w:id="2494"/>
        <w:commentRangeStart w:id="2495"/>
        <w:r w:rsidR="00854ADF">
          <w:delText>01</w:delText>
        </w:r>
      </w:del>
      <w:ins w:id="2496" w:author="publishedabstracts" w:date="2020-07-14T08:03:00Z">
        <w:r>
          <w:t>CI95% 1.25-5.88</w:t>
        </w:r>
      </w:ins>
      <w:commentRangeEnd w:id="2494"/>
      <w:commentRangeEnd w:id="2495"/>
      <w:del w:id="2497" w:author="Mate Palfy" w:date="2020-08-06T12:12:00Z">
        <w:r>
          <w:delText xml:space="preserve">) </w:delText>
        </w:r>
      </w:del>
      <w:commentRangeEnd w:id="2492"/>
      <w:r w:rsidR="005670EC">
        <w:rPr>
          <w:rStyle w:val="CommentReference"/>
        </w:rPr>
        <w:commentReference w:id="2494"/>
      </w:r>
      <w:r w:rsidR="009E21FC">
        <w:rPr>
          <w:rStyle w:val="CommentReference"/>
        </w:rPr>
        <w:commentReference w:id="2495"/>
      </w:r>
      <w:r w:rsidR="0005694B">
        <w:rPr>
          <w:rStyle w:val="CommentReference"/>
        </w:rPr>
        <w:commentReference w:id="2492"/>
      </w:r>
      <w:ins w:id="2498" w:author="Mate Palfy" w:date="2020-08-06T12:12:00Z">
        <w:r w:rsidR="00786E97">
          <w:t xml:space="preserve">) </w:t>
        </w:r>
      </w:ins>
      <w:r>
        <w:t xml:space="preserve">and lower in </w:t>
      </w:r>
      <w:del w:id="2499" w:author="publishedabstracts" w:date="2020-07-14T08:03:00Z">
        <w:r w:rsidR="00854ADF">
          <w:delText xml:space="preserve">older </w:delText>
        </w:r>
      </w:del>
      <w:r>
        <w:t xml:space="preserve">patients </w:t>
      </w:r>
      <w:commentRangeStart w:id="2500"/>
      <w:commentRangeStart w:id="2501"/>
      <w:ins w:id="2502" w:author="publishedabstracts" w:date="2020-07-14T08:03:00Z">
        <w:r>
          <w:t xml:space="preserve">&gt; 80 years of age </w:t>
        </w:r>
      </w:ins>
      <w:commentRangeEnd w:id="2500"/>
      <w:commentRangeEnd w:id="2501"/>
      <w:r w:rsidR="009E21FC">
        <w:rPr>
          <w:rStyle w:val="CommentReference"/>
        </w:rPr>
        <w:commentReference w:id="2500"/>
      </w:r>
      <w:r w:rsidR="005670EC">
        <w:rPr>
          <w:rStyle w:val="CommentReference"/>
        </w:rPr>
        <w:commentReference w:id="2501"/>
      </w:r>
      <w:r>
        <w:t>(OR</w:t>
      </w:r>
      <w:del w:id="2503" w:author="publishedabstracts" w:date="2020-07-14T08:03:00Z">
        <w:r w:rsidR="00854ADF">
          <w:delText>;</w:delText>
        </w:r>
      </w:del>
      <w:r>
        <w:t xml:space="preserve"> 0.05, </w:t>
      </w:r>
      <w:del w:id="2504" w:author="publishedabstracts" w:date="2020-07-14T08:03:00Z">
        <w:r w:rsidR="00854ADF">
          <w:delText>p&lt;</w:delText>
        </w:r>
      </w:del>
      <w:commentRangeStart w:id="2505"/>
      <w:ins w:id="2506" w:author="publishedabstracts" w:date="2020-07-14T08:03:00Z">
        <w:r>
          <w:t>CI95% 0.01-</w:t>
        </w:r>
      </w:ins>
      <w:r>
        <w:t>0.</w:t>
      </w:r>
      <w:del w:id="2507" w:author="publishedabstracts" w:date="2020-07-14T08:03:00Z">
        <w:r w:rsidR="00854ADF">
          <w:delText>01</w:delText>
        </w:r>
      </w:del>
      <w:ins w:id="2508" w:author="publishedabstracts" w:date="2020-07-14T08:03:00Z">
        <w:r>
          <w:t>23</w:t>
        </w:r>
      </w:ins>
      <w:commentRangeEnd w:id="2505"/>
      <w:r w:rsidR="005670EC">
        <w:rPr>
          <w:rStyle w:val="CommentReference"/>
        </w:rPr>
        <w:commentReference w:id="2505"/>
      </w:r>
      <w:r>
        <w:t xml:space="preserve">). Differences in </w:t>
      </w:r>
      <w:del w:id="2509" w:author="publishedabstracts" w:date="2020-07-14T08:03:00Z">
        <w:r w:rsidR="00854ADF">
          <w:delText>utilization</w:delText>
        </w:r>
      </w:del>
      <w:ins w:id="2510" w:author="publishedabstracts" w:date="2020-07-14T08:03:00Z">
        <w:r>
          <w:t>acceptability</w:t>
        </w:r>
      </w:ins>
      <w:r>
        <w:t xml:space="preserve"> when adjusted for current smartphone use and daily access to internet were nonsignificant. Among smartphone users, the desire to increase cancer knowledge was associated with a higher likelihood of utilizing a mHealth application (OR</w:t>
      </w:r>
      <w:del w:id="2511" w:author="publishedabstracts" w:date="2020-07-14T08:03:00Z">
        <w:r w:rsidR="00854ADF">
          <w:delText>;</w:delText>
        </w:r>
      </w:del>
      <w:r>
        <w:t xml:space="preserve"> 261.53, </w:t>
      </w:r>
      <w:del w:id="2512" w:author="publishedabstracts" w:date="2020-07-14T08:03:00Z">
        <w:r w:rsidR="00854ADF">
          <w:delText>p&lt;0.01</w:delText>
        </w:r>
        <w:commentRangeStart w:id="2513"/>
        <w:r w:rsidR="00854ADF">
          <w:delText>).</w:delText>
        </w:r>
      </w:del>
      <w:commentRangeStart w:id="2514"/>
      <w:commentRangeStart w:id="2515"/>
      <w:ins w:id="2516" w:author="publishedabstracts" w:date="2020-07-14T08:03:00Z">
        <w:r>
          <w:t>CI95% 10.13-6748.71</w:t>
        </w:r>
      </w:ins>
      <w:commentRangeEnd w:id="2513"/>
      <w:commentRangeEnd w:id="2515"/>
      <w:ins w:id="2517" w:author="publishedabstracts" w:date="2020-07-27T12:08:00Z">
        <w:r w:rsidR="00786E97">
          <w:t xml:space="preserve">).   </w:t>
        </w:r>
      </w:ins>
      <w:ins w:id="2518" w:author="Mate Palfy" w:date="2020-08-06T12:12:00Z">
        <w:r w:rsidR="00786E97">
          <w:t xml:space="preserve"> </w:t>
        </w:r>
      </w:ins>
      <w:commentRangeEnd w:id="2514"/>
      <w:ins w:id="2519" w:author="Jessica Polka" w:date="2020-08-06T12:12:00Z">
        <w:r w:rsidR="008D1C55">
          <w:rPr>
            <w:rStyle w:val="CommentReference"/>
          </w:rPr>
          <w:commentReference w:id="2514"/>
        </w:r>
      </w:ins>
      <w:r w:rsidR="009E21FC">
        <w:rPr>
          <w:rStyle w:val="CommentReference"/>
        </w:rPr>
        <w:commentReference w:id="2513"/>
      </w:r>
      <w:r w:rsidR="00B90D00">
        <w:rPr>
          <w:rStyle w:val="CommentReference"/>
        </w:rPr>
        <w:commentReference w:id="2515"/>
      </w:r>
      <w:ins w:id="2520" w:author="publishedabstracts" w:date="2020-07-14T08:03:00Z">
        <w:r>
          <w:t xml:space="preserve">).   </w:t>
        </w:r>
      </w:ins>
      <w:del w:id="2521" w:author="Mate Palfy" w:date="2020-08-06T12:12:00Z">
        <w:r>
          <w:delText xml:space="preserve"> </w:delText>
        </w:r>
      </w:del>
      <w:r>
        <w:t xml:space="preserve">Conclusion: The study </w:t>
      </w:r>
      <w:commentRangeStart w:id="2522"/>
      <w:r>
        <w:t xml:space="preserve">suggests </w:t>
      </w:r>
      <w:commentRangeStart w:id="2523"/>
      <w:commentRangeStart w:id="2524"/>
      <w:commentRangeStart w:id="2525"/>
      <w:del w:id="2526" w:author="publishedabstracts" w:date="2020-07-14T08:03:00Z">
        <w:r w:rsidR="00854ADF">
          <w:delText>the</w:delText>
        </w:r>
      </w:del>
      <w:ins w:id="2527" w:author="publishedabstracts" w:date="2020-07-14T08:03:00Z">
        <w:r>
          <w:t>that factors such as age, educational achievement</w:t>
        </w:r>
        <w:commentRangeEnd w:id="2524"/>
        <w:r>
          <w:t xml:space="preserve">, </w:t>
        </w:r>
      </w:ins>
      <w:commentRangeEnd w:id="2523"/>
      <w:r w:rsidR="009E21FC">
        <w:rPr>
          <w:rStyle w:val="CommentReference"/>
        </w:rPr>
        <w:commentReference w:id="2523"/>
      </w:r>
      <w:r w:rsidR="006B0B74">
        <w:rPr>
          <w:rStyle w:val="CommentReference"/>
        </w:rPr>
        <w:commentReference w:id="2524"/>
      </w:r>
      <w:ins w:id="2528" w:author="publishedabstracts" w:date="2020-07-14T08:03:00Z">
        <w:r>
          <w:t>, and</w:t>
        </w:r>
      </w:ins>
      <w:r>
        <w:t xml:space="preserve"> </w:t>
      </w:r>
      <w:commentRangeEnd w:id="2525"/>
      <w:r w:rsidR="00B90D00">
        <w:rPr>
          <w:rStyle w:val="CommentReference"/>
        </w:rPr>
        <w:commentReference w:id="2525"/>
      </w:r>
      <w:r>
        <w:t xml:space="preserve">access to </w:t>
      </w:r>
      <w:del w:id="2529" w:author="publishedabstracts" w:date="2020-07-14T08:03:00Z">
        <w:r w:rsidR="00854ADF">
          <w:delText xml:space="preserve">mobile technology is the predominant </w:delText>
        </w:r>
        <w:commentRangeStart w:id="2530"/>
        <w:r w:rsidR="00854ADF">
          <w:delText>determinant</w:delText>
        </w:r>
      </w:del>
      <w:commentRangeStart w:id="2531"/>
      <w:ins w:id="2532" w:author="publishedabstracts" w:date="2020-07-14T08:03:00Z">
        <w:r>
          <w:t xml:space="preserve">internet </w:t>
        </w:r>
      </w:ins>
      <w:commentRangeEnd w:id="2531"/>
      <w:r w:rsidR="006B0B74">
        <w:rPr>
          <w:rStyle w:val="CommentReference"/>
        </w:rPr>
        <w:commentReference w:id="2531"/>
      </w:r>
      <w:ins w:id="2533" w:author="publishedabstracts" w:date="2020-07-14T08:03:00Z">
        <w:r>
          <w:t>are significant predictors</w:t>
        </w:r>
      </w:ins>
      <w:r>
        <w:t xml:space="preserve"> </w:t>
      </w:r>
      <w:commentRangeEnd w:id="2530"/>
      <w:r w:rsidR="009E21FC">
        <w:rPr>
          <w:rStyle w:val="CommentReference"/>
        </w:rPr>
        <w:commentReference w:id="2530"/>
      </w:r>
      <w:r>
        <w:t xml:space="preserve">of </w:t>
      </w:r>
      <w:commentRangeStart w:id="2534"/>
      <w:del w:id="2535" w:author="publishedabstracts" w:date="2020-07-14T08:03:00Z">
        <w:r w:rsidR="00854ADF">
          <w:delText>utilization</w:delText>
        </w:r>
      </w:del>
      <w:ins w:id="2536" w:author="publishedabstracts" w:date="2020-07-14T08:03:00Z">
        <w:r>
          <w:t xml:space="preserve">acceptability of a mHealth application </w:t>
        </w:r>
        <w:commentRangeStart w:id="2537"/>
        <w:r>
          <w:t>among cancer patients</w:t>
        </w:r>
      </w:ins>
      <w:commentRangeEnd w:id="2522"/>
      <w:commentRangeEnd w:id="2534"/>
      <w:commentRangeEnd w:id="2537"/>
      <w:r w:rsidR="009E21FC">
        <w:rPr>
          <w:rStyle w:val="CommentReference"/>
        </w:rPr>
        <w:commentReference w:id="2534"/>
      </w:r>
      <w:r w:rsidR="006B0B74">
        <w:rPr>
          <w:rStyle w:val="CommentReference"/>
        </w:rPr>
        <w:commentReference w:id="2537"/>
      </w:r>
      <w:r w:rsidR="0005694B">
        <w:rPr>
          <w:rStyle w:val="CommentReference"/>
        </w:rPr>
        <w:commentReference w:id="2522"/>
      </w:r>
      <w:r>
        <w:t>. Healthcare organizations should consider these factors when launching patient engagement platforms</w:t>
      </w:r>
      <w:del w:id="2538" w:author="publishedabstracts" w:date="2020-07-14T08:03:00Z">
        <w:r w:rsidR="00854ADF">
          <w:delText>.</w:delText>
        </w:r>
      </w:del>
      <w:ins w:id="2539" w:author="publishedabstracts" w:date="2020-07-14T08:03:00Z">
        <w:r>
          <w:t>."</w:t>
        </w:r>
      </w:ins>
      <w:r>
        <w:tab/>
      </w:r>
      <w:r>
        <w:br w:type="page"/>
      </w:r>
      <w:r w:rsidR="00155A90">
        <w:t>50</w:t>
      </w:r>
      <w:r w:rsidR="00155A90">
        <w:tab/>
      </w:r>
      <w:r w:rsidR="00155A90">
        <w:br/>
        <w:t xml:space="preserve"> Preprint DOI: </w:t>
      </w:r>
      <w:r w:rsidR="00155A90">
        <w:tab/>
        <w:t>10.1101/19012880</w:t>
      </w:r>
      <w:r w:rsidR="00155A90">
        <w:tab/>
      </w:r>
      <w:r w:rsidR="00155A90">
        <w:br/>
      </w:r>
      <w:ins w:id="2540" w:author="Dey, Gautam" w:date="2020-08-06T12:10:00Z">
        <w:r w:rsidR="00155A90">
          <w:tab/>
          <w:t>2</w:t>
        </w:r>
        <w:r w:rsidR="00155A90">
          <w:tab/>
        </w:r>
        <w:r w:rsidR="00155A90">
          <w:br/>
        </w:r>
      </w:ins>
      <w:r w:rsidR="00155A90">
        <w:t xml:space="preserve">  </w:t>
      </w:r>
      <w:r w:rsidR="00155A90">
        <w:br/>
      </w:r>
      <w:r w:rsidR="00155A90">
        <w:tab/>
      </w:r>
      <w:commentRangeStart w:id="2541"/>
      <w:commentRangeStart w:id="2542"/>
      <w:commentRangeStart w:id="2543"/>
      <w:del w:id="2544" w:author="publishedabstracts" w:date="2020-07-27T12:08:00Z">
        <w:r w:rsidR="00155A90">
          <w:delText xml:space="preserve">Background Stereotactic radiosurgery is a form of radiotherapy that is performed in a single session and focuses high-dose ionizing radiation beams from a collimated radiation source to a small, localized area of the </w:delText>
        </w:r>
      </w:del>
      <w:commentRangeEnd w:id="2541"/>
      <w:r w:rsidR="006B0B74">
        <w:rPr>
          <w:rStyle w:val="CommentReference"/>
        </w:rPr>
        <w:commentReference w:id="2541"/>
      </w:r>
      <w:del w:id="2545" w:author="publishedabstracts" w:date="2020-07-27T12:08:00Z">
        <w:r w:rsidR="00155A90">
          <w:delText>body</w:delText>
        </w:r>
      </w:del>
      <w:commentRangeEnd w:id="2542"/>
      <w:r w:rsidR="00B93DD2">
        <w:rPr>
          <w:rStyle w:val="CommentReference"/>
        </w:rPr>
        <w:commentReference w:id="2542"/>
      </w:r>
      <w:del w:id="2546" w:author="publishedabstracts" w:date="2020-07-27T12:08:00Z">
        <w:r w:rsidR="00155A90">
          <w:delText>.</w:delText>
        </w:r>
      </w:del>
      <w:ins w:id="2547" w:author="publishedabstracts" w:date="2020-07-27T12:08:00Z">
        <w:r w:rsidR="00155A90">
          <w:t>"Background:</w:t>
        </w:r>
      </w:ins>
      <w:r w:rsidR="00155A90">
        <w:t xml:space="preserve"> </w:t>
      </w:r>
      <w:commentRangeEnd w:id="2543"/>
      <w:r w:rsidR="00155A90">
        <w:rPr>
          <w:rStyle w:val="CommentReference"/>
        </w:rPr>
        <w:commentReference w:id="2543"/>
      </w:r>
      <w:r w:rsidR="00155A90">
        <w:t xml:space="preserve">Recently, stereotactic radiosurgery has been applied to arrhythmias (stereotactic arrhythmia radioablation </w:t>
      </w:r>
      <w:del w:id="2548" w:author="publishedabstracts" w:date="2020-07-27T12:08:00Z">
        <w:r w:rsidR="00155A90">
          <w:delText xml:space="preserve">- </w:delText>
        </w:r>
      </w:del>
      <w:ins w:id="2549" w:author="publishedabstracts" w:date="2020-07-27T12:08:00Z">
        <w:r w:rsidR="00155A90">
          <w:t>[</w:t>
        </w:r>
      </w:ins>
      <w:r w:rsidR="00155A90">
        <w:t>STAR</w:t>
      </w:r>
      <w:del w:id="2550" w:author="publishedabstracts" w:date="2020-07-27T12:08:00Z">
        <w:r w:rsidR="00155A90">
          <w:delText>),</w:delText>
        </w:r>
      </w:del>
      <w:ins w:id="2551" w:author="publishedabstracts" w:date="2020-07-27T12:08:00Z">
        <w:r w:rsidR="00155A90">
          <w:t>]),</w:t>
        </w:r>
      </w:ins>
      <w:r w:rsidR="00155A90">
        <w:t xml:space="preserve"> with promising results reported in patients with refractory</w:t>
      </w:r>
      <w:del w:id="2552" w:author="publishedabstracts" w:date="2020-07-27T12:08:00Z">
        <w:r w:rsidR="00155A90">
          <w:delText>,</w:delText>
        </w:r>
      </w:del>
      <w:r w:rsidR="00155A90">
        <w:t xml:space="preserve"> scar-related ventricular tachycardia (VT), a cohort with known high morbidity and mortality.    Objective</w:t>
      </w:r>
      <w:ins w:id="2553" w:author="publishedabstracts" w:date="2020-07-27T12:08:00Z">
        <w:r w:rsidR="00155A90">
          <w:t>:</w:t>
        </w:r>
      </w:ins>
      <w:r w:rsidR="00155A90">
        <w:t xml:space="preserve"> Herein, we describe our experience </w:t>
      </w:r>
      <w:commentRangeStart w:id="2554"/>
      <w:r w:rsidR="00155A90">
        <w:t xml:space="preserve">with </w:t>
      </w:r>
      <w:commentRangeStart w:id="2555"/>
      <w:del w:id="2556" w:author="publishedabstracts" w:date="2020-07-27T12:08:00Z">
        <w:r w:rsidR="00155A90">
          <w:delText xml:space="preserve">the use of </w:delText>
        </w:r>
        <w:commentRangeStart w:id="2557"/>
        <w:r w:rsidR="00155A90">
          <w:delText xml:space="preserve">CyberKnife, a frameless image-guided linear accelerator stereotactic radiosurgery system, in conjunction with CardioPlan, a </w:delText>
        </w:r>
      </w:del>
      <w:commentRangeEnd w:id="2557"/>
      <w:r w:rsidR="00B90D00">
        <w:rPr>
          <w:rStyle w:val="CommentReference"/>
        </w:rPr>
        <w:commentReference w:id="2557"/>
      </w:r>
      <w:del w:id="2558" w:author="publishedabstracts" w:date="2020-07-27T12:08:00Z">
        <w:r w:rsidR="00155A90">
          <w:delText>cardiac specific radiotherapy planning software</w:delText>
        </w:r>
      </w:del>
      <w:commentRangeEnd w:id="2555"/>
      <w:r w:rsidR="006B0B74">
        <w:rPr>
          <w:rStyle w:val="CommentReference"/>
        </w:rPr>
        <w:commentReference w:id="2555"/>
      </w:r>
      <w:del w:id="2559" w:author="publishedabstracts" w:date="2020-07-27T12:08:00Z">
        <w:r w:rsidR="00155A90">
          <w:delText>, to treat patients with scar-related VT</w:delText>
        </w:r>
      </w:del>
      <w:commentRangeEnd w:id="2554"/>
      <w:r w:rsidR="00B93DD2">
        <w:rPr>
          <w:rStyle w:val="CommentReference"/>
        </w:rPr>
        <w:commentReference w:id="2554"/>
      </w:r>
      <w:ins w:id="2560" w:author="publishedabstracts" w:date="2020-07-27T12:08:00Z">
        <w:r w:rsidR="00155A90">
          <w:t>STAR</w:t>
        </w:r>
      </w:ins>
      <w:r w:rsidR="00155A90">
        <w:t>, detailing its early and mid- to long-term results.    Methods</w:t>
      </w:r>
      <w:ins w:id="2561" w:author="publishedabstracts" w:date="2020-07-27T12:08:00Z">
        <w:r w:rsidR="00155A90">
          <w:t>:</w:t>
        </w:r>
      </w:ins>
      <w:r w:rsidR="00155A90">
        <w:t xml:space="preserve"> This is a pilot</w:t>
      </w:r>
      <w:del w:id="2562" w:author="publishedabstracts" w:date="2020-07-27T12:08:00Z">
        <w:r w:rsidR="00155A90">
          <w:delText>,</w:delText>
        </w:r>
      </w:del>
      <w:r w:rsidR="00155A90">
        <w:t xml:space="preserve"> prospective study of patients undergoing STAR for refractory </w:t>
      </w:r>
      <w:commentRangeStart w:id="2563"/>
      <w:ins w:id="2564" w:author="publishedabstracts" w:date="2020-07-27T12:08:00Z">
        <w:r w:rsidR="00155A90">
          <w:t xml:space="preserve">scar-related </w:t>
        </w:r>
      </w:ins>
      <w:commentRangeEnd w:id="2563"/>
      <w:r w:rsidR="00B93DD2">
        <w:rPr>
          <w:rStyle w:val="CommentReference"/>
        </w:rPr>
        <w:commentReference w:id="2563"/>
      </w:r>
      <w:r w:rsidR="00155A90">
        <w:t xml:space="preserve">VT. The anatomical target for radioablation was defined </w:t>
      </w:r>
      <w:del w:id="2565" w:author="publishedabstracts" w:date="2020-07-27T12:08:00Z">
        <w:r w:rsidR="00155A90">
          <w:delText xml:space="preserve">based </w:delText>
        </w:r>
      </w:del>
      <w:r w:rsidR="00155A90">
        <w:t xml:space="preserve">on the </w:t>
      </w:r>
      <w:ins w:id="2566" w:author="publishedabstracts" w:date="2020-07-27T12:08:00Z">
        <w:r w:rsidR="00155A90">
          <w:t xml:space="preserve">basis of the </w:t>
        </w:r>
      </w:ins>
      <w:r w:rsidR="00155A90">
        <w:t>clinical VT morphology, electroanatomic</w:t>
      </w:r>
      <w:del w:id="2567" w:author="publishedabstracts" w:date="2020-07-27T12:08:00Z">
        <w:r w:rsidR="00155A90">
          <w:delText>al</w:delText>
        </w:r>
      </w:del>
      <w:r w:rsidR="00155A90">
        <w:t xml:space="preserve"> mapping, and study-specific </w:t>
      </w:r>
      <w:del w:id="2568" w:author="publishedabstracts" w:date="2020-07-27T12:08:00Z">
        <w:r w:rsidR="00155A90">
          <w:delText>pre-procedural</w:delText>
        </w:r>
      </w:del>
      <w:ins w:id="2569" w:author="publishedabstracts" w:date="2020-07-27T12:08:00Z">
        <w:r w:rsidR="00155A90">
          <w:t>preprocedural</w:t>
        </w:r>
      </w:ins>
      <w:r w:rsidR="00155A90">
        <w:t xml:space="preserve"> imaging with cardiac computed tomography. The target volume</w:t>
      </w:r>
      <w:del w:id="2570" w:author="publishedabstracts" w:date="2020-07-27T12:08:00Z">
        <w:r w:rsidR="00155A90">
          <w:delText xml:space="preserve"> </w:delText>
        </w:r>
        <w:commentRangeStart w:id="2571"/>
        <w:commentRangeStart w:id="2572"/>
        <w:r w:rsidR="00155A90">
          <w:delText>delineated with the aid of CardioPlan</w:delText>
        </w:r>
      </w:del>
      <w:commentRangeEnd w:id="2571"/>
      <w:r w:rsidR="00155A90">
        <w:t xml:space="preserve"> </w:t>
      </w:r>
      <w:commentRangeEnd w:id="2572"/>
      <w:r w:rsidR="00B93DD2">
        <w:rPr>
          <w:rStyle w:val="CommentReference"/>
        </w:rPr>
        <w:commentReference w:id="2571"/>
      </w:r>
      <w:r w:rsidR="006B0B74">
        <w:rPr>
          <w:rStyle w:val="CommentReference"/>
        </w:rPr>
        <w:commentReference w:id="2572"/>
      </w:r>
      <w:r w:rsidR="00155A90">
        <w:t>was treated with a prescription radiation dose of 25 Gy delivered in a single fraction by CyberKnife in an outpatient setting. Ventricular arrhythmias and radiation-related adverse events were monitored at follow-up to determine STAR efficacy and safety.    Results</w:t>
      </w:r>
      <w:ins w:id="2573" w:author="publishedabstracts" w:date="2020-07-27T12:08:00Z">
        <w:r w:rsidR="00155A90">
          <w:t>:</w:t>
        </w:r>
      </w:ins>
      <w:r w:rsidR="00155A90">
        <w:t xml:space="preserve"> Five patients (100</w:t>
      </w:r>
      <w:del w:id="2574" w:author="publishedabstracts" w:date="2020-07-27T12:08:00Z">
        <w:r w:rsidR="00155A90">
          <w:delText xml:space="preserve"> % male,</w:delText>
        </w:r>
      </w:del>
      <w:ins w:id="2575" w:author="publishedabstracts" w:date="2020-07-27T12:08:00Z">
        <w:r w:rsidR="00155A90">
          <w:t>% men; mean age</w:t>
        </w:r>
      </w:ins>
      <w:r w:rsidR="00155A90">
        <w:t xml:space="preserve"> 63 ± 12 years</w:t>
      </w:r>
      <w:del w:id="2576" w:author="publishedabstracts" w:date="2020-07-27T12:08:00Z">
        <w:r w:rsidR="00155A90">
          <w:delText xml:space="preserve"> old,</w:delText>
        </w:r>
      </w:del>
      <w:ins w:id="2577" w:author="publishedabstracts" w:date="2020-07-27T12:08:00Z">
        <w:r w:rsidR="00155A90">
          <w:t>;</w:t>
        </w:r>
      </w:ins>
      <w:r w:rsidR="00155A90">
        <w:t xml:space="preserve"> 80</w:t>
      </w:r>
      <w:del w:id="2578" w:author="publishedabstracts" w:date="2020-07-27T12:08:00Z">
        <w:r w:rsidR="00155A90">
          <w:delText xml:space="preserve"> %</w:delText>
        </w:r>
      </w:del>
      <w:ins w:id="2579" w:author="publishedabstracts" w:date="2020-07-27T12:08:00Z">
        <w:r w:rsidR="00155A90">
          <w:t>% with</w:t>
        </w:r>
      </w:ins>
      <w:r w:rsidR="00155A90">
        <w:t xml:space="preserve"> ischemic cardiomyopathy</w:t>
      </w:r>
      <w:del w:id="2580" w:author="publishedabstracts" w:date="2020-07-27T12:08:00Z">
        <w:r w:rsidR="00155A90">
          <w:delText>,</w:delText>
        </w:r>
      </w:del>
      <w:ins w:id="2581" w:author="publishedabstracts" w:date="2020-07-27T12:08:00Z">
        <w:r w:rsidR="00155A90">
          <w:t>;</w:t>
        </w:r>
      </w:ins>
      <w:r w:rsidR="00155A90">
        <w:t xml:space="preserve"> left ventricular ejection fraction 34</w:t>
      </w:r>
      <w:ins w:id="2582" w:author="publishedabstracts" w:date="2020-07-27T12:08:00Z">
        <w:r w:rsidR="00155A90">
          <w:t>%</w:t>
        </w:r>
      </w:ins>
      <w:r w:rsidR="00155A90">
        <w:t xml:space="preserve"> ± 15</w:t>
      </w:r>
      <w:del w:id="2583" w:author="publishedabstracts" w:date="2020-07-27T12:08:00Z">
        <w:r w:rsidR="00155A90">
          <w:delText xml:space="preserve"> %) with refractory VT</w:delText>
        </w:r>
      </w:del>
      <w:ins w:id="2584" w:author="publishedabstracts" w:date="2020-07-27T12:08:00Z">
        <w:r w:rsidR="00155A90">
          <w:t>%)</w:t>
        </w:r>
      </w:ins>
      <w:r w:rsidR="00155A90">
        <w:t xml:space="preserve"> underwent STAR</w:t>
      </w:r>
      <w:del w:id="2585" w:author="publishedabstracts" w:date="2020-07-27T12:08:00Z">
        <w:r w:rsidR="00155A90">
          <w:delText xml:space="preserve"> </w:delText>
        </w:r>
        <w:commentRangeStart w:id="2586"/>
        <w:commentRangeStart w:id="2587"/>
        <w:r w:rsidR="00155A90">
          <w:delText>between January and June 2018</w:delText>
        </w:r>
      </w:del>
      <w:commentRangeEnd w:id="2586"/>
      <w:ins w:id="2588" w:author="Jessica Polka" w:date="2020-08-06T12:12:00Z">
        <w:r w:rsidR="00155A90">
          <w:t xml:space="preserve">. </w:t>
        </w:r>
      </w:ins>
      <w:commentRangeEnd w:id="2587"/>
      <w:r w:rsidR="006F0514">
        <w:rPr>
          <w:rStyle w:val="CommentReference"/>
        </w:rPr>
        <w:commentReference w:id="2586"/>
      </w:r>
      <w:r w:rsidR="006B0B74">
        <w:rPr>
          <w:rStyle w:val="CommentReference"/>
        </w:rPr>
        <w:commentReference w:id="2587"/>
      </w:r>
      <w:ins w:id="2589" w:author="Jessica Polka" w:date="2020-08-06T12:12:00Z">
        <w:r w:rsidR="00EF0550">
          <w:t xml:space="preserve">. </w:t>
        </w:r>
      </w:ins>
      <w:r w:rsidR="00155A90">
        <w:t xml:space="preserve">Radioablation was delivered in 82 ± 11 minutes without acute complications. During a mean follow-up of 12 ± 2 months, all patients experienced clinically significant mid- to late-term ventricular arrhythmia recurrence; </w:t>
      </w:r>
      <w:del w:id="2590" w:author="publishedabstracts" w:date="2020-07-27T12:08:00Z">
        <w:r w:rsidR="00155A90">
          <w:delText>two</w:delText>
        </w:r>
      </w:del>
      <w:ins w:id="2591" w:author="publishedabstracts" w:date="2020-07-27T12:08:00Z">
        <w:r w:rsidR="00155A90">
          <w:t>2</w:t>
        </w:r>
      </w:ins>
      <w:r w:rsidR="00155A90">
        <w:t xml:space="preserve"> patients died of complications associated with their advanced heart failure. There were no clinical or imaging evidence of radiation</w:t>
      </w:r>
      <w:del w:id="2592" w:author="publishedabstracts" w:date="2020-07-27T12:08:00Z">
        <w:r w:rsidR="00155A90">
          <w:delText xml:space="preserve"> </w:delText>
        </w:r>
        <w:commentRangeStart w:id="2593"/>
        <w:commentRangeStart w:id="2594"/>
        <w:r w:rsidR="00155A90">
          <w:delText>necrosis or other radiation</w:delText>
        </w:r>
      </w:del>
      <w:commentRangeEnd w:id="2594"/>
      <w:ins w:id="2595" w:author="Jessica Polka" w:date="2020-08-06T12:12:00Z">
        <w:r w:rsidR="00EF0550">
          <w:t>-</w:t>
        </w:r>
      </w:ins>
      <w:commentRangeEnd w:id="2593"/>
      <w:r w:rsidR="006F0514">
        <w:rPr>
          <w:rStyle w:val="CommentReference"/>
        </w:rPr>
        <w:commentReference w:id="2593"/>
      </w:r>
      <w:r w:rsidR="006B0B74">
        <w:rPr>
          <w:rStyle w:val="CommentReference"/>
        </w:rPr>
        <w:commentReference w:id="2594"/>
      </w:r>
      <w:ins w:id="2596" w:author="Jessica Polka" w:date="2020-08-06T12:12:00Z">
        <w:r w:rsidR="00155A90">
          <w:t>-</w:t>
        </w:r>
      </w:ins>
      <w:r w:rsidR="00155A90">
        <w:t>induced complications in the organs at risk surrounding the scar targeted by radioablation.    Conclusion</w:t>
      </w:r>
      <w:ins w:id="2597" w:author="publishedabstracts" w:date="2020-07-27T12:08:00Z">
        <w:r w:rsidR="00155A90">
          <w:t>:</w:t>
        </w:r>
      </w:ins>
      <w:r w:rsidR="00155A90">
        <w:t xml:space="preserve"> Despite good initial results, STAR did not result in effective </w:t>
      </w:r>
      <w:commentRangeStart w:id="2598"/>
      <w:del w:id="2599" w:author="publishedabstracts" w:date="2020-07-27T12:08:00Z">
        <w:r w:rsidR="00155A90">
          <w:delText>ventricular</w:delText>
        </w:r>
      </w:del>
      <w:commentRangeEnd w:id="2598"/>
      <w:r w:rsidR="006F0514">
        <w:rPr>
          <w:rStyle w:val="CommentReference"/>
        </w:rPr>
        <w:commentReference w:id="2598"/>
      </w:r>
      <w:del w:id="2600" w:author="publishedabstracts" w:date="2020-07-27T12:08:00Z">
        <w:r w:rsidR="00155A90">
          <w:delText xml:space="preserve"> </w:delText>
        </w:r>
      </w:del>
      <w:r w:rsidR="00155A90">
        <w:t>arrhythmia control in the long term in a selected</w:t>
      </w:r>
      <w:del w:id="2601" w:author="publishedabstracts" w:date="2020-07-27T12:08:00Z">
        <w:r w:rsidR="00155A90">
          <w:delText>,</w:delText>
        </w:r>
      </w:del>
      <w:r w:rsidR="00155A90">
        <w:t xml:space="preserve"> high-risk population of patients with scar-related VT. The safety profile was confirmed to be favorable, with no radiation-related complications observed during follow-up. Further studies are needed to explain these disappointing results</w:t>
      </w:r>
      <w:del w:id="2602" w:author="publishedabstracts" w:date="2020-07-27T12:08:00Z">
        <w:r w:rsidR="00155A90">
          <w:delText>.</w:delText>
        </w:r>
      </w:del>
      <w:ins w:id="2603" w:author="publishedabstracts" w:date="2020-07-27T12:08:00Z">
        <w:r w:rsidR="00155A90">
          <w:t>."</w:t>
        </w:r>
      </w:ins>
      <w:r w:rsidR="00155A90">
        <w:tab/>
      </w:r>
      <w:r>
        <w:br w:type="page"/>
      </w:r>
      <w:commentRangeStart w:id="2604"/>
      <w:r>
        <w:t>51</w:t>
      </w:r>
      <w:commentRangeEnd w:id="2604"/>
      <w:r w:rsidR="00940371">
        <w:rPr>
          <w:rStyle w:val="CommentReference"/>
        </w:rPr>
        <w:commentReference w:id="2604"/>
      </w:r>
      <w:r>
        <w:tab/>
      </w:r>
      <w:r>
        <w:br/>
        <w:t xml:space="preserve"> Preprint DOI: </w:t>
      </w:r>
      <w:r>
        <w:tab/>
        <w:t>10.1101/19013318</w:t>
      </w:r>
      <w:r>
        <w:tab/>
      </w:r>
      <w:r>
        <w:br/>
        <w:t xml:space="preserve">  </w:t>
      </w:r>
      <w:del w:id="2605" w:author="publishedabstracts" w:date="2020-07-14T08:03:00Z">
        <w:r w:rsidR="00854ADF">
          <w:br/>
        </w:r>
        <w:r w:rsidR="00854ADF">
          <w:tab/>
        </w:r>
      </w:del>
      <w:ins w:id="2606" w:author="Mate Palfy" w:date="2020-08-06T12:12:00Z">
        <w:r w:rsidR="00786E97">
          <w:tab/>
          <w:t>1</w:t>
        </w:r>
        <w:r w:rsidR="00786E97">
          <w:tab/>
        </w:r>
        <w:r w:rsidR="00786E97">
          <w:br/>
          <w:t xml:space="preserve">  </w:t>
        </w:r>
      </w:ins>
      <w:moveToRangeStart w:id="2607" w:author="publishedabstracts" w:date="2020-07-14T08:03:00Z" w:name="move45606225"/>
      <w:moveTo w:id="2608" w:author="publishedabstracts" w:date="2020-07-14T08:03:00Z">
        <w:r>
          <w:br/>
        </w:r>
        <w:r>
          <w:tab/>
        </w:r>
      </w:moveTo>
      <w:moveToRangeEnd w:id="2607"/>
      <w:ins w:id="2609" w:author="publishedabstracts" w:date="2020-07-14T08:03:00Z">
        <w:r>
          <w:t>"</w:t>
        </w:r>
      </w:ins>
      <w:r>
        <w:t>Background: Optimal ablation technique, including catheter-tissue contact during atrial fibrillation (AF) radiofrequency (RF) ablation</w:t>
      </w:r>
      <w:ins w:id="2610" w:author="publishedabstracts" w:date="2020-07-14T08:03:00Z">
        <w:r>
          <w:t>,</w:t>
        </w:r>
      </w:ins>
      <w:r>
        <w:t xml:space="preserve"> is associated with improved procedural outcomes. We used a custom developed software to analyze high</w:t>
      </w:r>
      <w:ins w:id="2611" w:author="publishedabstracts" w:date="2020-07-14T08:03:00Z">
        <w:r>
          <w:t>-</w:t>
        </w:r>
      </w:ins>
      <w:r>
        <w:t>frequency catheter position data to study the interaction between catheter excursion during lesion placement, lesion-set sequentiality</w:t>
      </w:r>
      <w:ins w:id="2612" w:author="publishedabstracts" w:date="2020-07-14T08:03:00Z">
        <w:r>
          <w:t>,</w:t>
        </w:r>
      </w:ins>
      <w:r>
        <w:t xml:space="preserve"> and arrhythmia recurrence.    Methods: </w:t>
      </w:r>
      <w:ins w:id="2613" w:author="publishedabstracts" w:date="2020-07-14T08:03:00Z">
        <w:r>
          <w:t xml:space="preserve">A total of </w:t>
        </w:r>
      </w:ins>
      <w:r>
        <w:t>100 consecutive patients undergoing first</w:t>
      </w:r>
      <w:ins w:id="2614" w:author="publishedabstracts" w:date="2020-07-14T08:03:00Z">
        <w:r>
          <w:t>-</w:t>
        </w:r>
      </w:ins>
      <w:r>
        <w:t>time RF ablation for paroxysmal AF were analyzed. Spatial positioning of the ablation catheter sampled at 60 Hz during RF application was extracted from the CARTO3 system (Biosense Webster Inc</w:t>
      </w:r>
      <w:del w:id="2615" w:author="publishedabstracts" w:date="2020-07-14T08:03:00Z">
        <w:r w:rsidR="00854ADF">
          <w:delText>.,</w:delText>
        </w:r>
      </w:del>
      <w:ins w:id="2616" w:author="publishedabstracts" w:date="2020-07-14T08:03:00Z">
        <w:r>
          <w:t>,</w:t>
        </w:r>
      </w:ins>
      <w:r>
        <w:t xml:space="preserve"> USA) and analyzed using custom</w:t>
      </w:r>
      <w:ins w:id="2617" w:author="publishedabstracts" w:date="2020-07-14T08:03:00Z">
        <w:r>
          <w:t>-</w:t>
        </w:r>
      </w:ins>
      <w:r>
        <w:t xml:space="preserve">developed MATLAB software to determine precise catheter spatial 3D excursion during RF ablation. The primary end point was freedom from atrial arrhythmia lasting longer than 30 seconds after a single ablation procedure.    Results: At </w:t>
      </w:r>
      <w:del w:id="2618" w:author="publishedabstracts" w:date="2020-07-14T08:03:00Z">
        <w:r w:rsidR="00854ADF">
          <w:delText>one</w:delText>
        </w:r>
      </w:del>
      <w:ins w:id="2619" w:author="publishedabstracts" w:date="2020-07-14T08:03:00Z">
        <w:r>
          <w:t>1</w:t>
        </w:r>
      </w:ins>
      <w:r>
        <w:t xml:space="preserve"> year, 86% of patients were free from recurrent arrhythmia. There was no significant difference in clinical, echocardiographic</w:t>
      </w:r>
      <w:ins w:id="2620" w:author="publishedabstracts" w:date="2020-07-14T08:03:00Z">
        <w:r>
          <w:t>,</w:t>
        </w:r>
      </w:ins>
      <w:r>
        <w:t xml:space="preserve"> or ablation characteristics between patients with and without recurrent arrhythmia. Analyzing 15,356,998 position data </w:t>
      </w:r>
      <w:del w:id="2621" w:author="publishedabstracts" w:date="2020-07-14T08:03:00Z">
        <w:r w:rsidR="00854ADF">
          <w:delText>-</w:delText>
        </w:r>
      </w:del>
      <w:r>
        <w:t>points revealed that lesion-set sequentiality and mean lesion catheter excursion were predictors of arrhythmia recurrence. Analyzing arrhythmia recurrence by mean single-lesion catheter excursion (excursion &gt;2.</w:t>
      </w:r>
      <w:del w:id="2622" w:author="publishedabstracts" w:date="2020-07-14T08:03:00Z">
        <w:r w:rsidR="00854ADF">
          <w:delText>81mm</w:delText>
        </w:r>
      </w:del>
      <w:ins w:id="2623" w:author="publishedabstracts" w:date="2020-07-14T08:03:00Z">
        <w:r>
          <w:t>81 mm</w:t>
        </w:r>
      </w:ins>
      <w:r>
        <w:t xml:space="preserve">) and by sequentiality (using 46% of lesions with </w:t>
      </w:r>
      <w:del w:id="2624" w:author="publishedabstracts" w:date="2020-07-14T08:03:00Z">
        <w:r w:rsidR="00854ADF">
          <w:delText>inter-lesion</w:delText>
        </w:r>
      </w:del>
      <w:ins w:id="2625" w:author="publishedabstracts" w:date="2020-07-14T08:03:00Z">
        <w:r>
          <w:t>interlesion</w:t>
        </w:r>
      </w:ins>
      <w:r>
        <w:t xml:space="preserve"> distance &gt;</w:t>
      </w:r>
      <w:del w:id="2626" w:author="publishedabstracts" w:date="2020-07-14T08:03:00Z">
        <w:r w:rsidR="00854ADF">
          <w:delText>6mm</w:delText>
        </w:r>
      </w:del>
      <w:ins w:id="2627" w:author="publishedabstracts" w:date="2020-07-14T08:03:00Z">
        <w:r>
          <w:t>6 mm</w:t>
        </w:r>
      </w:ins>
      <w:r>
        <w:t xml:space="preserve"> as cutoff) revealed significantly increased arrhythmia recurrence in the higher excursion group (23% vs</w:t>
      </w:r>
      <w:del w:id="2628" w:author="publishedabstracts" w:date="2020-07-14T08:03:00Z">
        <w:r w:rsidR="00854ADF">
          <w:delText>.</w:delText>
        </w:r>
      </w:del>
      <w:r>
        <w:t xml:space="preserve"> 6%, P</w:t>
      </w:r>
      <w:del w:id="2629" w:author="publishedabstracts" w:date="2020-07-14T08:03:00Z">
        <w:r w:rsidR="00854ADF">
          <w:delText>=0</w:delText>
        </w:r>
      </w:del>
      <w:ins w:id="2630" w:author="publishedabstracts" w:date="2020-07-14T08:03:00Z">
        <w:r>
          <w:t xml:space="preserve"> = </w:t>
        </w:r>
      </w:ins>
      <w:r>
        <w:t>.03) and in the less sequential group (24% vs</w:t>
      </w:r>
      <w:del w:id="2631" w:author="publishedabstracts" w:date="2020-07-14T08:03:00Z">
        <w:r w:rsidR="00854ADF">
          <w:delText>.</w:delText>
        </w:r>
      </w:del>
      <w:r>
        <w:t xml:space="preserve"> 4%, P</w:t>
      </w:r>
      <w:del w:id="2632" w:author="publishedabstracts" w:date="2020-07-14T08:03:00Z">
        <w:r w:rsidR="00854ADF">
          <w:delText>=0</w:delText>
        </w:r>
      </w:del>
      <w:ins w:id="2633" w:author="publishedabstracts" w:date="2020-07-14T08:03:00Z">
        <w:r>
          <w:t xml:space="preserve"> = </w:t>
        </w:r>
      </w:ins>
      <w:r>
        <w:t>.02).    Conclusion</w:t>
      </w:r>
      <w:ins w:id="2634" w:author="publishedabstracts" w:date="2020-07-14T08:03:00Z">
        <w:r>
          <w:t>s</w:t>
        </w:r>
      </w:ins>
      <w:r>
        <w:t xml:space="preserve">: Ablation lesion sequentiality measured by catheter </w:t>
      </w:r>
      <w:del w:id="2635" w:author="publishedabstracts" w:date="2020-07-14T08:03:00Z">
        <w:r w:rsidR="00854ADF">
          <w:delText>inter-lesion</w:delText>
        </w:r>
      </w:del>
      <w:ins w:id="2636" w:author="publishedabstracts" w:date="2020-07-14T08:03:00Z">
        <w:r>
          <w:t>interlesion</w:t>
        </w:r>
      </w:ins>
      <w:r>
        <w:t xml:space="preserve"> distance and catheter stability measured by catheter excursion during lesion placement are potentially modifiable factors affecting arrhythmia recurrence after RF ablation for AF</w:t>
      </w:r>
      <w:del w:id="2637" w:author="publishedabstracts" w:date="2020-07-14T08:03:00Z">
        <w:r w:rsidR="00854ADF">
          <w:delText>.</w:delText>
        </w:r>
      </w:del>
      <w:ins w:id="2638" w:author="publishedabstracts" w:date="2020-07-14T08:03:00Z">
        <w:r>
          <w:t>."</w:t>
        </w:r>
      </w:ins>
      <w:r>
        <w:tab/>
      </w:r>
      <w:r>
        <w:br w:type="page"/>
      </w:r>
      <w:commentRangeStart w:id="2639"/>
      <w:r>
        <w:t>52</w:t>
      </w:r>
      <w:commentRangeEnd w:id="2639"/>
      <w:r w:rsidR="00EE5C29">
        <w:rPr>
          <w:rStyle w:val="CommentReference"/>
        </w:rPr>
        <w:commentReference w:id="2639"/>
      </w:r>
      <w:r>
        <w:tab/>
      </w:r>
      <w:r>
        <w:br/>
        <w:t xml:space="preserve"> Preprint DOI: </w:t>
      </w:r>
      <w:r>
        <w:tab/>
        <w:t>10.1101/19013656</w:t>
      </w:r>
      <w:ins w:id="2640" w:author="Jessica Polka" w:date="2020-08-06T12:12:00Z">
        <w:r>
          <w:tab/>
        </w:r>
        <w:r>
          <w:br/>
        </w:r>
      </w:ins>
      <w:ins w:id="2641" w:author="Mate Palfy" w:date="2020-08-06T12:12:00Z">
        <w:r w:rsidR="00786E97">
          <w:tab/>
          <w:t>1</w:t>
        </w:r>
        <w:r w:rsidR="00786E97">
          <w:tab/>
        </w:r>
        <w:r w:rsidR="00786E97">
          <w:br/>
        </w:r>
      </w:ins>
      <w:r>
        <w:t xml:space="preserve">  </w:t>
      </w:r>
      <w:moveFromRangeStart w:id="2642" w:author="publishedabstracts" w:date="2020-07-14T08:03:00Z" w:name="move45606225"/>
      <w:moveFrom w:id="2643" w:author="publishedabstracts" w:date="2020-07-14T08:03:00Z">
        <w:r>
          <w:br/>
        </w:r>
        <w:r>
          <w:tab/>
        </w:r>
      </w:moveFrom>
      <w:moveFromRangeEnd w:id="2642"/>
      <w:del w:id="2644" w:author="publishedabstracts" w:date="2020-07-14T08:03:00Z">
        <w:r w:rsidR="00854ADF">
          <w:delText>Objective: To</w:delText>
        </w:r>
      </w:del>
      <w:ins w:id="2645" w:author="publishedabstracts" w:date="2020-07-14T08:03:00Z">
        <w:r>
          <w:br/>
        </w:r>
        <w:r>
          <w:tab/>
          <w:t>"ObjectiveTo</w:t>
        </w:r>
      </w:ins>
      <w:r>
        <w:t xml:space="preserve"> investigate the relation between deep brain stimulation (DBS) of the posterior</w:t>
      </w:r>
      <w:ins w:id="2646" w:author="publishedabstracts" w:date="2020-07-14T08:03:00Z">
        <w:r>
          <w:t>-</w:t>
        </w:r>
      </w:ins>
      <w:r>
        <w:t>subthalamic</w:t>
      </w:r>
      <w:ins w:id="2647" w:author="publishedabstracts" w:date="2020-07-14T08:03:00Z">
        <w:r>
          <w:t>-</w:t>
        </w:r>
      </w:ins>
      <w:r>
        <w:t>area (PSA) and the ventral</w:t>
      </w:r>
      <w:ins w:id="2648" w:author="publishedabstracts" w:date="2020-07-14T08:03:00Z">
        <w:r>
          <w:t>-</w:t>
        </w:r>
      </w:ins>
      <w:r>
        <w:t>intermediate</w:t>
      </w:r>
      <w:ins w:id="2649" w:author="publishedabstracts" w:date="2020-07-14T08:03:00Z">
        <w:r>
          <w:t>-</w:t>
        </w:r>
      </w:ins>
      <w:r>
        <w:t>nucleus (VIM) and the distance to the dentatorubrothalamic tract (DRTT) in essential tremor (ET).</w:t>
      </w:r>
      <w:del w:id="2650" w:author="publishedabstracts" w:date="2020-07-14T08:03:00Z">
        <w:r w:rsidR="00854ADF">
          <w:delText xml:space="preserve"> Methods: Tremor</w:delText>
        </w:r>
      </w:del>
      <w:ins w:id="2651" w:author="publishedabstracts" w:date="2020-07-14T08:03:00Z">
        <w:r>
          <w:t>MethodsTremor</w:t>
        </w:r>
      </w:ins>
      <w:r>
        <w:t xml:space="preserve"> rating scale (TRS) hemi</w:t>
      </w:r>
      <w:ins w:id="2652" w:author="publishedabstracts" w:date="2020-07-14T08:03:00Z">
        <w:r>
          <w:t>-</w:t>
        </w:r>
      </w:ins>
      <w:r>
        <w:t>scores were analyzed in 13 ET patients, stimulated in both the VIM and the PSA in a randomized, crossover trial. Distances of PSA and VIM contacts to population</w:t>
      </w:r>
      <w:ins w:id="2653" w:author="publishedabstracts" w:date="2020-07-14T08:03:00Z">
        <w:r>
          <w:t>-</w:t>
        </w:r>
      </w:ins>
      <w:r>
        <w:t>based DRTTs were calculated. The relationships between distance to DRTT and stimulation amplitude, as well as DBS efficiency (TRS improvement per amplitude) were investigated.</w:t>
      </w:r>
      <w:del w:id="2654" w:author="publishedabstracts" w:date="2020-07-14T08:03:00Z">
        <w:r w:rsidR="00854ADF">
          <w:delText xml:space="preserve"> Results: PSA</w:delText>
        </w:r>
      </w:del>
      <w:ins w:id="2655" w:author="publishedabstracts" w:date="2020-07-14T08:03:00Z">
        <w:r>
          <w:t>ResultsPSA</w:t>
        </w:r>
      </w:ins>
      <w:r>
        <w:t xml:space="preserve"> contacts were closer to the DRTT (p</w:t>
      </w:r>
      <w:del w:id="2656" w:author="publishedabstracts" w:date="2020-07-14T08:03:00Z">
        <w:r w:rsidR="00854ADF">
          <w:delText>=</w:delText>
        </w:r>
      </w:del>
      <w:ins w:id="2657" w:author="publishedabstracts" w:date="2020-07-14T08:03:00Z">
        <w:r>
          <w:t xml:space="preserve"> = </w:t>
        </w:r>
      </w:ins>
      <w:r>
        <w:t>0.019) and led to a greater improvement in TRS hemi</w:t>
      </w:r>
      <w:ins w:id="2658" w:author="publishedabstracts" w:date="2020-07-14T08:03:00Z">
        <w:r>
          <w:t>-</w:t>
        </w:r>
      </w:ins>
      <w:r>
        <w:t>scores (p</w:t>
      </w:r>
      <w:del w:id="2659" w:author="publishedabstracts" w:date="2020-07-14T08:03:00Z">
        <w:r w:rsidR="00854ADF">
          <w:delText>=</w:delText>
        </w:r>
      </w:del>
      <w:ins w:id="2660" w:author="publishedabstracts" w:date="2020-07-14T08:03:00Z">
        <w:r>
          <w:t xml:space="preserve"> = </w:t>
        </w:r>
      </w:ins>
      <w:r>
        <w:t>0.005) than VIM contacts. Proximity to the DRTT was related to lower amplitudes (p</w:t>
      </w:r>
      <w:del w:id="2661" w:author="publishedabstracts" w:date="2020-07-14T08:03:00Z">
        <w:r w:rsidR="00854ADF">
          <w:delText>&lt;</w:delText>
        </w:r>
      </w:del>
      <w:ins w:id="2662" w:author="publishedabstracts" w:date="2020-07-14T08:03:00Z">
        <w:r>
          <w:t xml:space="preserve"> &lt; </w:t>
        </w:r>
      </w:ins>
      <w:r>
        <w:t>0.001) and higher DBS efficiency (p</w:t>
      </w:r>
      <w:del w:id="2663" w:author="publishedabstracts" w:date="2020-07-14T08:03:00Z">
        <w:r w:rsidR="00854ADF">
          <w:delText>=</w:delText>
        </w:r>
      </w:del>
      <w:ins w:id="2664" w:author="publishedabstracts" w:date="2020-07-14T08:03:00Z">
        <w:r>
          <w:t xml:space="preserve"> = </w:t>
        </w:r>
      </w:ins>
      <w:r>
        <w:t>0.017).</w:t>
      </w:r>
      <w:del w:id="2665" w:author="publishedabstracts" w:date="2020-07-14T08:03:00Z">
        <w:r w:rsidR="00854ADF">
          <w:delText xml:space="preserve"> Conclusions: Differences</w:delText>
        </w:r>
      </w:del>
      <w:ins w:id="2666" w:author="publishedabstracts" w:date="2020-07-14T08:03:00Z">
        <w:r>
          <w:t>ConclusionsDifferences</w:t>
        </w:r>
      </w:ins>
      <w:r>
        <w:t xml:space="preserve"> in tremor outcome and stimulation parameters between contacts in the PSA and the VIM can be explained by their different distance to the DRTT</w:t>
      </w:r>
      <w:del w:id="2667" w:author="publishedabstracts" w:date="2020-07-14T08:03:00Z">
        <w:r w:rsidR="00854ADF">
          <w:delText>.</w:delText>
        </w:r>
      </w:del>
      <w:ins w:id="2668" w:author="publishedabstracts" w:date="2020-07-14T08:03:00Z">
        <w:r>
          <w:t>."</w:t>
        </w:r>
      </w:ins>
      <w:r>
        <w:tab/>
      </w:r>
      <w:r>
        <w:br w:type="page"/>
        <w:t>53</w:t>
      </w:r>
      <w:r>
        <w:tab/>
      </w:r>
      <w:r>
        <w:br/>
        <w:t xml:space="preserve"> Preprint DOI: </w:t>
      </w:r>
      <w:r>
        <w:tab/>
        <w:t>10.1101/2019.12.12.19014696</w:t>
      </w:r>
      <w:ins w:id="2669" w:author="Mate Palfy" w:date="2020-08-06T12:12:00Z">
        <w:r w:rsidR="00786E97">
          <w:tab/>
        </w:r>
        <w:r w:rsidR="00786E97">
          <w:br/>
        </w:r>
        <w:r w:rsidR="00786E97">
          <w:tab/>
          <w:t>1</w:t>
        </w:r>
      </w:ins>
      <w:r>
        <w:tab/>
      </w:r>
      <w:r>
        <w:br/>
        <w:t xml:space="preserve">  </w:t>
      </w:r>
      <w:r>
        <w:br/>
      </w:r>
      <w:r>
        <w:tab/>
        <w:t>Renal cell carcinoma comprises a variety of entities, the most common being the clear-cell, papillary and chromophobe subtypes. These subtypes are related to different clinical evolution; however, most therapies have been developed for clear-cell carcinoma and there is not a specific treatment based on different subtypes. In this study, one hundred and sixty-four paraffin samples from primary nephrectomies for localized tumors were analyzed. MiRNAs were isolated and measured by microRNA arrays. Significance Analysis of Microarrays and Consensus Cluster algorithm were used to characterize different renal subtypes. The analyses showed that chromophobe renal tumors are a homogeneous group characterized by an overexpression of miR 1229, miR 10a, miR 182, miR 1208, miR 222, miR 221, miR 891b, miR 629-5p and miR 221-5p. On the other hand, clear cell renal carcinomas presented two different groups inside this histological subtype, with differences in miRNAs that regulate focal adhesion, transcription, apoptosis and angiogenesis processes. Specifically, one of the defined groups had an overexpression of proangiogenic microRNAs miR185, miR126 and miR130a. In conclusion, differences in miRNA expression profiles between histological renal subtypes were established. In addition, clear cell renal carcinomas had different expression of proangiogenic miRNAs. With the emergence of antiangiogenic drugs, these differences could be used as therapeutic targets in the future or as a selection method for tailoring personalized treatments.</w:t>
      </w:r>
      <w:r>
        <w:tab/>
      </w:r>
      <w:r>
        <w:br w:type="page"/>
      </w:r>
      <w:commentRangeStart w:id="2670"/>
      <w:r>
        <w:t>54</w:t>
      </w:r>
      <w:commentRangeEnd w:id="2670"/>
      <w:r w:rsidR="00E93090">
        <w:rPr>
          <w:rStyle w:val="CommentReference"/>
        </w:rPr>
        <w:commentReference w:id="2670"/>
      </w:r>
      <w:r>
        <w:tab/>
      </w:r>
      <w:r>
        <w:br/>
        <w:t xml:space="preserve"> Preprint DOI: </w:t>
      </w:r>
      <w:r>
        <w:tab/>
        <w:t>10.1101/2019.12.13.876110</w:t>
      </w:r>
      <w:ins w:id="2671" w:author="Mate Palfy" w:date="2020-08-06T12:12:00Z">
        <w:r w:rsidR="00786E97">
          <w:tab/>
        </w:r>
        <w:r w:rsidR="00786E97">
          <w:br/>
        </w:r>
        <w:r w:rsidR="00786E97">
          <w:tab/>
          <w:t>1</w:t>
        </w:r>
      </w:ins>
      <w:r>
        <w:tab/>
      </w:r>
      <w:r>
        <w:br/>
        <w:t xml:space="preserve">  </w:t>
      </w:r>
      <w:r>
        <w:br/>
      </w:r>
      <w:r>
        <w:tab/>
        <w:t xml:space="preserve">Timely completion of DNA replication is central to </w:t>
      </w:r>
      <w:del w:id="2672" w:author="publishedabstracts" w:date="2020-07-14T08:03:00Z">
        <w:r w:rsidR="00854ADF">
          <w:delText>accurate</w:delText>
        </w:r>
      </w:del>
      <w:ins w:id="2673" w:author="publishedabstracts" w:date="2020-07-14T08:03:00Z">
        <w:r>
          <w:t>ac- curate</w:t>
        </w:r>
      </w:ins>
      <w:r>
        <w:t xml:space="preserve"> cell division and to the maintenance of genomic stability. However, certain DNA-protein </w:t>
      </w:r>
      <w:del w:id="2674" w:author="publishedabstracts" w:date="2020-07-14T08:03:00Z">
        <w:r w:rsidR="00854ADF">
          <w:delText>interactions</w:delText>
        </w:r>
      </w:del>
      <w:ins w:id="2675" w:author="publishedabstracts" w:date="2020-07-14T08:03:00Z">
        <w:r>
          <w:t>in- teractions</w:t>
        </w:r>
      </w:ins>
      <w:r>
        <w:t xml:space="preserve"> can physically impede DNA replication fork progression. Cells remove or bypass these physical impediments by different mechanisms to preserve DNA macromolecule integrity and genome stability. In Saccharomyces cerevisiae, Wss1, the DNA-protein crosslink repair protease, allows cells to tolerate hydroxyurea-induced replication stress</w:t>
      </w:r>
      <w:ins w:id="2676" w:author="publishedabstracts" w:date="2020-07-14T08:03:00Z">
        <w:r>
          <w:t>,</w:t>
        </w:r>
      </w:ins>
      <w:r>
        <w:t xml:space="preserve"> but the underlying mechanism by which Wss1 </w:t>
      </w:r>
      <w:del w:id="2677" w:author="publishedabstracts" w:date="2020-07-14T08:03:00Z">
        <w:r w:rsidR="00854ADF">
          <w:delText>promotes</w:delText>
        </w:r>
      </w:del>
      <w:ins w:id="2678" w:author="publishedabstracts" w:date="2020-07-14T08:03:00Z">
        <w:r>
          <w:t>pro- motes</w:t>
        </w:r>
      </w:ins>
      <w:r>
        <w:t xml:space="preserve"> this function has remained unknown. Here</w:t>
      </w:r>
      <w:ins w:id="2679" w:author="publishedabstracts" w:date="2020-07-14T08:03:00Z">
        <w:r>
          <w:t>,</w:t>
        </w:r>
      </w:ins>
      <w:r>
        <w:t xml:space="preserve"> we report that Wss1 provides cells tolerance to </w:t>
      </w:r>
      <w:del w:id="2680" w:author="publishedabstracts" w:date="2020-07-14T08:03:00Z">
        <w:r w:rsidR="00854ADF">
          <w:delText>replication</w:delText>
        </w:r>
      </w:del>
      <w:ins w:id="2681" w:author="publishedabstracts" w:date="2020-07-14T08:03:00Z">
        <w:r>
          <w:t>repli- cation</w:t>
        </w:r>
      </w:ins>
      <w:r>
        <w:t xml:space="preserve"> stress by directly degrading core histone subunits that non-specifically and non-covalently bind to single-stranded DNA. Unlike Wss1-</w:t>
      </w:r>
      <w:del w:id="2682" w:author="publishedabstracts" w:date="2020-07-14T08:03:00Z">
        <w:r w:rsidR="00854ADF">
          <w:delText>dependent</w:delText>
        </w:r>
      </w:del>
      <w:ins w:id="2683" w:author="publishedabstracts" w:date="2020-07-14T08:03:00Z">
        <w:r>
          <w:t>depen- dent</w:t>
        </w:r>
      </w:ins>
      <w:r>
        <w:t xml:space="preserve"> proteolysis of covalent DNA-protein crosslinks, proteolysis of histones does not require Cdc48 nor SUMO-binding activities. Wss1 thus acts as a multi- functional protease capable of targeting a broad range of covalent and non-covalent DNA-binding proteins to preserve genome stability during adverse conditions.</w:t>
      </w:r>
      <w:r>
        <w:tab/>
      </w:r>
      <w:r>
        <w:br w:type="page"/>
      </w:r>
      <w:commentRangeStart w:id="2684"/>
      <w:r>
        <w:t>55</w:t>
      </w:r>
      <w:commentRangeEnd w:id="2684"/>
      <w:r w:rsidR="00E93090">
        <w:rPr>
          <w:rStyle w:val="CommentReference"/>
        </w:rPr>
        <w:commentReference w:id="2684"/>
      </w:r>
      <w:r>
        <w:tab/>
      </w:r>
      <w:r>
        <w:br/>
        <w:t xml:space="preserve"> Preprint DOI: </w:t>
      </w:r>
      <w:r>
        <w:tab/>
        <w:t>10.1101/2019.12.15.877035</w:t>
      </w:r>
      <w:ins w:id="2685" w:author="Mate Palfy" w:date="2020-08-06T12:12:00Z">
        <w:r w:rsidR="00786E97">
          <w:tab/>
        </w:r>
        <w:r w:rsidR="00786E97">
          <w:br/>
        </w:r>
        <w:r w:rsidR="00786E97">
          <w:tab/>
          <w:t>1</w:t>
        </w:r>
      </w:ins>
      <w:r>
        <w:tab/>
      </w:r>
      <w:r>
        <w:br/>
        <w:t xml:space="preserve">  </w:t>
      </w:r>
      <w:r>
        <w:br/>
      </w:r>
      <w:r>
        <w:tab/>
        <w:t xml:space="preserve">Genome replication perturbs the DNA regulatory environment by displacing DNA-bound proteins, replacing nucleosomes, and introducing dosage </w:t>
      </w:r>
      <w:del w:id="2686" w:author="publishedabstracts" w:date="2020-07-14T08:03:00Z">
        <w:r w:rsidR="00854ADF">
          <w:delText>-</w:delText>
        </w:r>
      </w:del>
      <w:r>
        <w:t>imbalance between regions replicating at different S</w:t>
      </w:r>
      <w:ins w:id="2687" w:author="publishedabstracts" w:date="2020-07-14T08:03:00Z">
        <w:r>
          <w:t>-</w:t>
        </w:r>
      </w:ins>
      <w:r>
        <w:t>phase stages. Recently, we showed that these effects are integrated to maintain transcription homeostasis: replicated genes increase in dosage, but their expression remains stable due to replication-dependent epigenetic changes that suppress transcription. Here, we examine</w:t>
      </w:r>
      <w:del w:id="2688" w:author="publishedabstracts" w:date="2020-07-14T08:03:00Z">
        <w:r w:rsidR="00854ADF">
          <w:delText>d</w:delText>
        </w:r>
      </w:del>
      <w:r>
        <w:t xml:space="preserve"> whether reduced transcription from replicated DNA results from limited accessibility to regulatory factors</w:t>
      </w:r>
      <w:del w:id="2689" w:author="publishedabstracts" w:date="2020-07-14T08:03:00Z">
        <w:r w:rsidR="00854ADF">
          <w:delText>,</w:delText>
        </w:r>
      </w:del>
      <w:r>
        <w:t xml:space="preserve"> by measuring the time-resolved binding of RNA polymerase II (</w:t>
      </w:r>
      <w:del w:id="2690" w:author="publishedabstracts" w:date="2020-07-14T08:03:00Z">
        <w:r w:rsidR="00854ADF">
          <w:delText>RNAPII</w:delText>
        </w:r>
      </w:del>
      <w:ins w:id="2691" w:author="publishedabstracts" w:date="2020-07-14T08:03:00Z">
        <w:r>
          <w:t>Pol II</w:t>
        </w:r>
      </w:ins>
      <w:r>
        <w:t xml:space="preserve">) and specific transcription factors (TFs) to DNA during S phase in budding yeast. We show that </w:t>
      </w:r>
      <w:del w:id="2692" w:author="publishedabstracts" w:date="2020-07-14T08:03:00Z">
        <w:r w:rsidR="00854ADF">
          <w:delText>RNAPII</w:delText>
        </w:r>
      </w:del>
      <w:ins w:id="2693" w:author="publishedabstracts" w:date="2020-07-14T08:03:00Z">
        <w:r>
          <w:t>the Pol II</w:t>
        </w:r>
      </w:ins>
      <w:r>
        <w:t xml:space="preserve"> binding </w:t>
      </w:r>
      <w:del w:id="2694" w:author="publishedabstracts" w:date="2020-07-14T08:03:00Z">
        <w:r w:rsidR="00854ADF">
          <w:delText>-</w:delText>
        </w:r>
      </w:del>
      <w:r>
        <w:t xml:space="preserve">pattern is largely insensitive to DNA dosage, indicating limited binding to replicated DNA. </w:t>
      </w:r>
      <w:del w:id="2695" w:author="publishedabstracts" w:date="2020-07-14T08:03:00Z">
        <w:r w:rsidR="00854ADF">
          <w:delText>By</w:delText>
        </w:r>
      </w:del>
      <w:ins w:id="2696" w:author="publishedabstracts" w:date="2020-07-14T08:03:00Z">
        <w:r>
          <w:t>In</w:t>
        </w:r>
      </w:ins>
      <w:r>
        <w:t xml:space="preserve"> contrast, binding of three TFs (Reb1, Abf1</w:t>
      </w:r>
      <w:ins w:id="2697" w:author="publishedabstracts" w:date="2020-07-14T08:03:00Z">
        <w:r>
          <w:t>,</w:t>
        </w:r>
      </w:ins>
      <w:r>
        <w:t xml:space="preserve"> and Rap1) to DNA increase</w:t>
      </w:r>
      <w:del w:id="2698" w:author="publishedabstracts" w:date="2020-07-14T08:03:00Z">
        <w:r w:rsidR="00854ADF">
          <w:delText>d</w:delText>
        </w:r>
      </w:del>
      <w:ins w:id="2699" w:author="publishedabstracts" w:date="2020-07-14T08:03:00Z">
        <w:r>
          <w:t>s</w:t>
        </w:r>
      </w:ins>
      <w:r>
        <w:t xml:space="preserve"> with the increasing DNA dosage. We conclude that the replication-specific chromatin environment remains accessible to regulatory factors</w:t>
      </w:r>
      <w:del w:id="2700" w:author="publishedabstracts" w:date="2020-07-14T08:03:00Z">
        <w:r w:rsidR="00854ADF">
          <w:delText>,</w:delText>
        </w:r>
      </w:del>
      <w:r>
        <w:t xml:space="preserve"> but suppresses RNA polymerase recruitment.</w:t>
      </w:r>
      <w:r>
        <w:tab/>
      </w:r>
      <w:r>
        <w:br w:type="page"/>
      </w:r>
      <w:commentRangeStart w:id="2701"/>
      <w:r>
        <w:t>56</w:t>
      </w:r>
      <w:commentRangeEnd w:id="2701"/>
      <w:r w:rsidR="00E93090">
        <w:rPr>
          <w:rStyle w:val="CommentReference"/>
        </w:rPr>
        <w:commentReference w:id="2701"/>
      </w:r>
      <w:r>
        <w:tab/>
      </w:r>
      <w:r>
        <w:br/>
        <w:t xml:space="preserve"> Preprint DOI: </w:t>
      </w:r>
      <w:r>
        <w:tab/>
        <w:t>10.1101/2019.12.17.19014415</w:t>
      </w:r>
      <w:ins w:id="2702" w:author="Mate Palfy" w:date="2020-08-06T12:12:00Z">
        <w:r w:rsidR="00786E97">
          <w:tab/>
        </w:r>
        <w:r w:rsidR="00786E97">
          <w:br/>
        </w:r>
        <w:r w:rsidR="00786E97">
          <w:tab/>
          <w:t>1</w:t>
        </w:r>
      </w:ins>
      <w:r>
        <w:tab/>
      </w:r>
      <w:r>
        <w:br/>
        <w:t xml:space="preserve">  </w:t>
      </w:r>
      <w:r>
        <w:br/>
      </w:r>
      <w:r>
        <w:tab/>
      </w:r>
      <w:ins w:id="2703" w:author="publishedabstracts" w:date="2020-07-14T08:03:00Z">
        <w:r>
          <w:t>"</w:t>
        </w:r>
      </w:ins>
      <w:r>
        <w:t>Background: Persistent formal thought disorder (FTD) is a core feature of schizophrenia. Recent cognitive and neuroimaging studies indicate a distinct mechanistic pathway underlying the persistent positive FTD (pFTD or disorganized thinking), though its structural determinants are still elusive. Using network-based cortical thickness estimates from ultra-high field 7-Tesla Magnetic Resonance Imaging (7T MRI), we investigated the structural correlates of pFTD.    Methods: We obtained speech samples and 7T MRI anatomical scans from medicated clinically stable patients with schizophrenia (n</w:t>
      </w:r>
      <w:del w:id="2704" w:author="publishedabstracts" w:date="2020-07-14T08:03:00Z">
        <w:r w:rsidR="00854ADF">
          <w:delText>=</w:delText>
        </w:r>
      </w:del>
      <w:ins w:id="2705" w:author="publishedabstracts" w:date="2020-07-14T08:03:00Z">
        <w:r>
          <w:t xml:space="preserve"> = </w:t>
        </w:r>
      </w:ins>
      <w:r>
        <w:t>19) and healthy controls (n</w:t>
      </w:r>
      <w:del w:id="2706" w:author="publishedabstracts" w:date="2020-07-14T08:03:00Z">
        <w:r w:rsidR="00854ADF">
          <w:delText>=</w:delText>
        </w:r>
      </w:del>
      <w:ins w:id="2707" w:author="publishedabstracts" w:date="2020-07-14T08:03:00Z">
        <w:r>
          <w:t xml:space="preserve"> = </w:t>
        </w:r>
      </w:ins>
      <w:r>
        <w:t>20). Network-based morphometry was used to estimate the mean cortical thickness of 17 functional networks covering the entire cortical surface from each subject. We also quantified the vertexwise variability of thickness within each network to quantify the spatial coherence of the 17 networks, estimated patients vs. controls differences, and related the thickness of the affected networks to the severity of pFTD.    Results: Patients had reduced thickness of the frontoparietal and default mode networks, and reduced spatial coherence affecting the salience and the frontoparietal control network. A higher burden of positive FTD related to reduced frontoparietal thickness and reduced spatial coherence of the salience network. The presence of positive FTD, but not its severity, related to the reduced thickness of the language network comprising of the superior temporal cortex.    Conclusions: These results suggest that cortical thickness of both cognitive control and language networks underlie the positive FTD in schizophrenia. The structural integrity of cognitive control networks is a critical determinant of the expressed severity of persistent FTD in schizophrenia</w:t>
      </w:r>
      <w:del w:id="2708" w:author="publishedabstracts" w:date="2020-07-14T08:03:00Z">
        <w:r w:rsidR="00854ADF">
          <w:delText>.</w:delText>
        </w:r>
      </w:del>
      <w:ins w:id="2709" w:author="publishedabstracts" w:date="2020-07-14T08:03:00Z">
        <w:r>
          <w:t>."</w:t>
        </w:r>
      </w:ins>
      <w:r>
        <w:tab/>
      </w:r>
      <w:r>
        <w:br w:type="page"/>
      </w:r>
      <w:commentRangeStart w:id="2710"/>
      <w:r>
        <w:t>57</w:t>
      </w:r>
      <w:commentRangeEnd w:id="2710"/>
      <w:r w:rsidR="001F478A">
        <w:rPr>
          <w:rStyle w:val="CommentReference"/>
        </w:rPr>
        <w:commentReference w:id="2710"/>
      </w:r>
      <w:r>
        <w:tab/>
      </w:r>
      <w:r>
        <w:br/>
        <w:t xml:space="preserve"> Preprint DOI: </w:t>
      </w:r>
      <w:r>
        <w:tab/>
        <w:t>10.1101/2019.12.17.19015198</w:t>
      </w:r>
      <w:ins w:id="2711" w:author="Mate Palfy" w:date="2020-08-06T12:12:00Z">
        <w:r w:rsidR="00786E97">
          <w:tab/>
        </w:r>
        <w:r w:rsidR="00786E97">
          <w:br/>
        </w:r>
        <w:r w:rsidR="00786E97">
          <w:tab/>
          <w:t>1</w:t>
        </w:r>
      </w:ins>
      <w:ins w:id="2712" w:author="Jessica Polka" w:date="2020-08-06T12:12:00Z">
        <w:r>
          <w:tab/>
        </w:r>
        <w:r>
          <w:br/>
        </w:r>
      </w:ins>
      <w:r>
        <w:t xml:space="preserve">  </w:t>
      </w:r>
      <w:r>
        <w:br/>
      </w:r>
      <w:r>
        <w:tab/>
      </w:r>
      <w:ins w:id="2713" w:author="publishedabstracts" w:date="2020-07-14T08:03:00Z">
        <w:r>
          <w:t>"</w:t>
        </w:r>
      </w:ins>
      <w:r>
        <w:t xml:space="preserve">Background: Hypertension is a common vascular disease and the main risk factor for cardiovascular diseases. </w:t>
      </w:r>
      <w:del w:id="2714" w:author="publishedabstracts" w:date="2020-07-14T08:03:00Z">
        <w:r w:rsidR="00854ADF">
          <w:delText>The impact</w:delText>
        </w:r>
      </w:del>
      <w:ins w:id="2715" w:author="publishedabstracts" w:date="2020-07-14T08:03:00Z">
        <w:r>
          <w:t>Since the incidence</w:t>
        </w:r>
      </w:ins>
      <w:r>
        <w:t xml:space="preserve"> of hypertension is </w:t>
      </w:r>
      <w:del w:id="2716" w:author="publishedabstracts" w:date="2020-07-14T08:03:00Z">
        <w:r w:rsidR="00854ADF">
          <w:delText>on the rise</w:delText>
        </w:r>
      </w:del>
      <w:ins w:id="2717" w:author="publishedabstracts" w:date="2020-07-14T08:03:00Z">
        <w:r>
          <w:t>rising</w:t>
        </w:r>
      </w:ins>
      <w:r>
        <w:t xml:space="preserve"> in Ethiopia, </w:t>
      </w:r>
      <w:del w:id="2718" w:author="publishedabstracts" w:date="2020-07-14T08:03:00Z">
        <w:r w:rsidR="00854ADF">
          <w:delText>so that, it is predictable</w:delText>
        </w:r>
      </w:del>
      <w:ins w:id="2719" w:author="publishedabstracts" w:date="2020-07-14T08:03:00Z">
        <w:r>
          <w:t>one may expect</w:t>
        </w:r>
      </w:ins>
      <w:r>
        <w:t xml:space="preserve"> that the</w:t>
      </w:r>
      <w:commentRangeStart w:id="2720"/>
      <w:r>
        <w:t xml:space="preserve"> </w:t>
      </w:r>
      <w:ins w:id="2721" w:author="publishedabstracts" w:date="2020-07-14T08:03:00Z">
        <w:r>
          <w:t xml:space="preserve">household’s </w:t>
        </w:r>
      </w:ins>
      <w:commentRangeEnd w:id="2720"/>
      <w:r w:rsidR="00CD2C7C">
        <w:rPr>
          <w:rStyle w:val="CommentReference"/>
        </w:rPr>
        <w:commentReference w:id="2720"/>
      </w:r>
      <w:r>
        <w:t xml:space="preserve">cost of healthcare services </w:t>
      </w:r>
      <w:commentRangeStart w:id="2722"/>
      <w:ins w:id="2723" w:author="publishedabstracts" w:date="2020-07-14T08:03:00Z">
        <w:r>
          <w:t xml:space="preserve">related to the disease </w:t>
        </w:r>
      </w:ins>
      <w:commentRangeEnd w:id="2722"/>
      <w:r w:rsidR="00CD2C7C">
        <w:rPr>
          <w:rStyle w:val="CommentReference"/>
        </w:rPr>
        <w:commentReference w:id="2722"/>
      </w:r>
      <w:r>
        <w:t xml:space="preserve">will </w:t>
      </w:r>
      <w:del w:id="2724" w:author="publishedabstracts" w:date="2020-07-14T08:03:00Z">
        <w:r w:rsidR="00854ADF">
          <w:delText xml:space="preserve">further </w:delText>
        </w:r>
      </w:del>
      <w:r>
        <w:t xml:space="preserve">increase in the </w:t>
      </w:r>
      <w:ins w:id="2725" w:author="publishedabstracts" w:date="2020-07-14T08:03:00Z">
        <w:r>
          <w:t xml:space="preserve">near </w:t>
        </w:r>
      </w:ins>
      <w:r>
        <w:t xml:space="preserve">future. </w:t>
      </w:r>
      <w:commentRangeStart w:id="2726"/>
      <w:ins w:id="2727" w:author="publishedabstracts" w:date="2020-07-14T08:03:00Z">
        <w:r>
          <w:t>Yet the cost associated with the disease is not known.</w:t>
        </w:r>
      </w:ins>
      <w:commentRangeEnd w:id="2726"/>
      <w:r w:rsidR="00CD2C7C">
        <w:rPr>
          <w:rStyle w:val="CommentReference"/>
        </w:rPr>
        <w:commentReference w:id="2726"/>
      </w:r>
      <w:ins w:id="2728" w:author="publishedabstracts" w:date="2020-07-14T08:03:00Z">
        <w:r>
          <w:t xml:space="preserve"> </w:t>
        </w:r>
      </w:ins>
      <w:r>
        <w:t xml:space="preserve">We aimed to estimate the total cost of hypertension illness </w:t>
      </w:r>
      <w:commentRangeStart w:id="2729"/>
      <w:commentRangeStart w:id="2730"/>
      <w:ins w:id="2731" w:author="publishedabstracts" w:date="2020-07-14T08:03:00Z">
        <w:r>
          <w:t xml:space="preserve">and identify associated factors </w:t>
        </w:r>
      </w:ins>
      <w:commentRangeEnd w:id="2729"/>
      <w:r w:rsidR="00CD2C7C">
        <w:rPr>
          <w:rStyle w:val="CommentReference"/>
        </w:rPr>
        <w:commentReference w:id="2729"/>
      </w:r>
      <w:r>
        <w:t xml:space="preserve">among </w:t>
      </w:r>
      <w:commentRangeEnd w:id="2730"/>
      <w:r w:rsidR="00987534">
        <w:rPr>
          <w:rStyle w:val="CommentReference"/>
        </w:rPr>
        <w:commentReference w:id="2730"/>
      </w:r>
      <w:r>
        <w:t xml:space="preserve">patients attending hospitals in Southwest Shewa zone, Oromia regional state, Ethiopia.Patients and Methods: </w:t>
      </w:r>
      <w:del w:id="2732" w:author="publishedabstracts" w:date="2020-07-14T08:03:00Z">
        <w:r w:rsidR="00854ADF">
          <w:delText xml:space="preserve">Institution </w:delText>
        </w:r>
      </w:del>
      <w:ins w:id="2733" w:author="publishedabstracts" w:date="2020-07-14T08:03:00Z">
        <w:r>
          <w:t>An institution-</w:t>
        </w:r>
      </w:ins>
      <w:r>
        <w:t xml:space="preserve">based cross-sectional study </w:t>
      </w:r>
      <w:ins w:id="2734" w:author="publishedabstracts" w:date="2020-07-14T08:03:00Z">
        <w:r>
          <w:t xml:space="preserve">design </w:t>
        </w:r>
      </w:ins>
      <w:r>
        <w:t xml:space="preserve">was </w:t>
      </w:r>
      <w:del w:id="2735" w:author="publishedabstracts" w:date="2020-07-14T08:03:00Z">
        <w:r w:rsidR="00854ADF">
          <w:delText>conducted</w:delText>
        </w:r>
      </w:del>
      <w:ins w:id="2736" w:author="publishedabstracts" w:date="2020-07-14T08:03:00Z">
        <w:r>
          <w:t>employed to conduct the study</w:t>
        </w:r>
      </w:ins>
      <w:r>
        <w:t xml:space="preserve"> from </w:t>
      </w:r>
      <w:commentRangeStart w:id="2737"/>
      <w:commentRangeStart w:id="2738"/>
      <w:del w:id="2739" w:author="publishedabstracts" w:date="2020-07-14T08:03:00Z">
        <w:r w:rsidR="00854ADF">
          <w:delText>July 1-30,</w:delText>
        </w:r>
      </w:del>
      <w:commentRangeStart w:id="2740"/>
      <w:commentRangeStart w:id="2741"/>
      <w:ins w:id="2742" w:author="publishedabstracts" w:date="2020-07-14T08:03:00Z">
        <w:r>
          <w:t>13 August to 2 September</w:t>
        </w:r>
      </w:ins>
      <w:r>
        <w:t xml:space="preserve"> </w:t>
      </w:r>
      <w:commentRangeEnd w:id="2737"/>
      <w:commentRangeEnd w:id="2740"/>
      <w:commentRangeEnd w:id="2741"/>
      <w:r w:rsidR="00CD2C7C">
        <w:rPr>
          <w:rStyle w:val="CommentReference"/>
        </w:rPr>
        <w:commentReference w:id="2740"/>
      </w:r>
      <w:r w:rsidR="00C16D44">
        <w:rPr>
          <w:rStyle w:val="CommentReference"/>
        </w:rPr>
        <w:commentReference w:id="2741"/>
      </w:r>
      <w:r w:rsidR="00E93090">
        <w:rPr>
          <w:rStyle w:val="CommentReference"/>
        </w:rPr>
        <w:commentReference w:id="2737"/>
      </w:r>
      <w:commentRangeEnd w:id="2738"/>
      <w:r w:rsidR="00E93090">
        <w:rPr>
          <w:rStyle w:val="CommentReference"/>
        </w:rPr>
        <w:commentReference w:id="2738"/>
      </w:r>
      <w:r>
        <w:t xml:space="preserve">2018. All hypertensive patients </w:t>
      </w:r>
      <w:ins w:id="2743" w:author="publishedabstracts" w:date="2020-07-14T08:03:00Z">
        <w:r>
          <w:t xml:space="preserve">aged 18 years and older </w:t>
        </w:r>
      </w:ins>
      <w:r>
        <w:t xml:space="preserve">who were on </w:t>
      </w:r>
      <w:del w:id="2744" w:author="publishedabstracts" w:date="2020-07-14T08:03:00Z">
        <w:r w:rsidR="00854ADF">
          <w:delText>treatment and whose age was greater than eighteen years old</w:delText>
        </w:r>
      </w:del>
      <w:commentRangeStart w:id="2745"/>
      <w:ins w:id="2746" w:author="publishedabstracts" w:date="2020-07-14T08:03:00Z">
        <w:r>
          <w:t>follow-up</w:t>
        </w:r>
      </w:ins>
      <w:r>
        <w:t xml:space="preserve"> </w:t>
      </w:r>
      <w:commentRangeEnd w:id="2745"/>
      <w:r w:rsidR="00CD2C7C">
        <w:rPr>
          <w:rStyle w:val="CommentReference"/>
        </w:rPr>
        <w:commentReference w:id="2745"/>
      </w:r>
      <w:r>
        <w:t xml:space="preserve">were eligible for this study. The total cost of hypertension illness was estimated by summing </w:t>
      </w:r>
      <w:del w:id="2747" w:author="publishedabstracts" w:date="2020-07-14T08:03:00Z">
        <w:r w:rsidR="00854ADF">
          <w:delText xml:space="preserve">up </w:delText>
        </w:r>
      </w:del>
      <w:r>
        <w:t xml:space="preserve">the direct and indirect costs. Bivariate and multivariate linear regression </w:t>
      </w:r>
      <w:del w:id="2748" w:author="publishedabstracts" w:date="2020-07-14T08:03:00Z">
        <w:r w:rsidR="00854ADF">
          <w:delText>analysis was conducted</w:delText>
        </w:r>
      </w:del>
      <w:ins w:id="2749" w:author="publishedabstracts" w:date="2020-07-14T08:03:00Z">
        <w:r>
          <w:t>analyses were performed</w:t>
        </w:r>
      </w:ins>
      <w:r>
        <w:t xml:space="preserve"> to identify factors associated with hypertension costs of illness</w:t>
      </w:r>
      <w:ins w:id="2750" w:author="publishedabstracts" w:date="2020-07-14T08:03:00Z">
        <w:r>
          <w:t>es</w:t>
        </w:r>
      </w:ins>
      <w:r>
        <w:t xml:space="preserve">.Results: </w:t>
      </w:r>
      <w:commentRangeStart w:id="2751"/>
      <w:del w:id="2752" w:author="publishedabstracts" w:date="2020-07-14T08:03:00Z">
        <w:r w:rsidR="00854ADF">
          <w:delText>Overall,</w:delText>
        </w:r>
      </w:del>
      <w:commentRangeStart w:id="2753"/>
      <w:commentRangeStart w:id="2754"/>
      <w:ins w:id="2755" w:author="publishedabstracts" w:date="2020-07-14T08:03:00Z">
        <w:r>
          <w:t xml:space="preserve">A total of </w:t>
        </w:r>
        <w:commentRangeStart w:id="2756"/>
        <w:r>
          <w:t xml:space="preserve">349 patients </w:t>
        </w:r>
      </w:ins>
      <w:commentRangeEnd w:id="2756"/>
      <w:r w:rsidR="00987534">
        <w:rPr>
          <w:rStyle w:val="CommentReference"/>
        </w:rPr>
        <w:commentReference w:id="2756"/>
      </w:r>
      <w:ins w:id="2757" w:author="publishedabstracts" w:date="2020-07-14T08:03:00Z">
        <w:r>
          <w:t>participated in the study</w:t>
        </w:r>
        <w:commentRangeEnd w:id="2751"/>
        <w:commentRangeEnd w:id="2754"/>
        <w:r>
          <w:t>.</w:t>
        </w:r>
      </w:ins>
      <w:ins w:id="2758" w:author="Jessica Polka" w:date="2020-08-06T12:12:00Z">
        <w:r>
          <w:t xml:space="preserve"> T</w:t>
        </w:r>
      </w:ins>
      <w:commentRangeEnd w:id="2753"/>
      <w:r w:rsidR="00CD2C7C">
        <w:rPr>
          <w:rStyle w:val="CommentReference"/>
        </w:rPr>
        <w:commentReference w:id="2753"/>
      </w:r>
      <w:r w:rsidR="007D3EE0">
        <w:rPr>
          <w:rStyle w:val="CommentReference"/>
        </w:rPr>
        <w:commentReference w:id="2754"/>
      </w:r>
      <w:ins w:id="2759" w:author="Jessica Polka" w:date="2020-08-06T12:12:00Z">
        <w:r w:rsidR="001F478A">
          <w:rPr>
            <w:rStyle w:val="CommentReference"/>
          </w:rPr>
          <w:commentReference w:id="2751"/>
        </w:r>
      </w:ins>
      <w:ins w:id="2760" w:author="publishedabstracts" w:date="2020-07-14T08:03:00Z">
        <w:r>
          <w:t>.</w:t>
        </w:r>
      </w:ins>
      <w:ins w:id="2761" w:author="Jessica Polka" w:date="2020-08-06T12:12:00Z">
        <w:r>
          <w:t xml:space="preserve"> T</w:t>
        </w:r>
      </w:ins>
      <w:r>
        <w:t>he mean monthly total cost of hypertension illness was US$ 22.3 (95% CI, 21.3</w:t>
      </w:r>
      <w:del w:id="2762" w:author="publishedabstracts" w:date="2020-07-14T08:03:00Z">
        <w:r w:rsidR="00854ADF">
          <w:delText>-</w:delText>
        </w:r>
      </w:del>
      <w:ins w:id="2763" w:author="publishedabstracts" w:date="2020-07-14T08:03:00Z">
        <w:r>
          <w:t xml:space="preserve">– </w:t>
        </w:r>
      </w:ins>
      <w:r>
        <w:t xml:space="preserve">23.3). Direct and indirect costs </w:t>
      </w:r>
      <w:del w:id="2764" w:author="publishedabstracts" w:date="2020-07-14T08:03:00Z">
        <w:r w:rsidR="00854ADF">
          <w:delText>share</w:delText>
        </w:r>
      </w:del>
      <w:ins w:id="2765" w:author="publishedabstracts" w:date="2020-07-14T08:03:00Z">
        <w:r>
          <w:t>constitute</w:t>
        </w:r>
      </w:ins>
      <w:r>
        <w:t xml:space="preserve"> 51% and 49% of the total cost, respectively. The mean </w:t>
      </w:r>
      <w:del w:id="2766" w:author="publishedabstracts" w:date="2020-07-14T08:03:00Z">
        <w:r w:rsidR="00854ADF">
          <w:delText xml:space="preserve">total </w:delText>
        </w:r>
      </w:del>
      <w:r>
        <w:t xml:space="preserve">direct cost of hypertension illness per patient per month was US </w:t>
      </w:r>
      <w:del w:id="2767" w:author="publishedabstracts" w:date="2020-07-14T08:03:00Z">
        <w:r w:rsidR="00854ADF">
          <w:delText>$</w:delText>
        </w:r>
      </w:del>
      <w:ins w:id="2768" w:author="publishedabstracts" w:date="2020-07-14T08:03:00Z">
        <w:r>
          <w:t xml:space="preserve">US$ </w:t>
        </w:r>
      </w:ins>
      <w:r>
        <w:t>11.39 (95% CI, 10.6</w:t>
      </w:r>
      <w:del w:id="2769" w:author="publishedabstracts" w:date="2020-07-14T08:03:00Z">
        <w:r w:rsidR="00854ADF">
          <w:delText>-</w:delText>
        </w:r>
      </w:del>
      <w:ins w:id="2770" w:author="publishedabstracts" w:date="2020-07-14T08:03:00Z">
        <w:r>
          <w:t xml:space="preserve">– </w:t>
        </w:r>
      </w:ins>
      <w:r>
        <w:t xml:space="preserve">12.1). Out of these, drugs </w:t>
      </w:r>
      <w:del w:id="2771" w:author="publishedabstracts" w:date="2020-07-14T08:03:00Z">
        <w:r w:rsidR="00854ADF">
          <w:delText xml:space="preserve">accounted of a </w:delText>
        </w:r>
      </w:del>
      <w:ins w:id="2772" w:author="publishedabstracts" w:date="2020-07-14T08:03:00Z">
        <w:r>
          <w:t xml:space="preserve">comprised </w:t>
        </w:r>
      </w:ins>
      <w:r>
        <w:t>higher cost (31</w:t>
      </w:r>
      <w:del w:id="2773" w:author="publishedabstracts" w:date="2020-07-14T08:03:00Z">
        <w:r w:rsidR="00854ADF">
          <w:delText>%)</w:delText>
        </w:r>
      </w:del>
      <w:ins w:id="2774" w:author="publishedabstracts" w:date="2020-07-14T08:03:00Z">
        <w:r>
          <w:t>%),</w:t>
        </w:r>
      </w:ins>
      <w:r>
        <w:t xml:space="preserve"> followed by food (25%). The mean </w:t>
      </w:r>
      <w:del w:id="2775" w:author="publishedabstracts" w:date="2020-07-14T08:03:00Z">
        <w:r w:rsidR="00854ADF">
          <w:delText xml:space="preserve">total </w:delText>
        </w:r>
      </w:del>
      <w:r>
        <w:t>indirect cost per patient per month was US</w:t>
      </w:r>
      <w:del w:id="2776" w:author="publishedabstracts" w:date="2020-07-14T08:03:00Z">
        <w:r w:rsidR="00854ADF">
          <w:delText xml:space="preserve"> $</w:delText>
        </w:r>
      </w:del>
      <w:ins w:id="2777" w:author="publishedabstracts" w:date="2020-07-14T08:03:00Z">
        <w:r>
          <w:t xml:space="preserve">$ </w:t>
        </w:r>
      </w:ins>
      <w:r>
        <w:t>10.89 (95% CI,10.4</w:t>
      </w:r>
      <w:del w:id="2778" w:author="publishedabstracts" w:date="2020-07-14T08:03:00Z">
        <w:r w:rsidR="00854ADF">
          <w:delText>-</w:delText>
        </w:r>
      </w:del>
      <w:ins w:id="2779" w:author="publishedabstracts" w:date="2020-07-14T08:03:00Z">
        <w:r>
          <w:t xml:space="preserve">– </w:t>
        </w:r>
      </w:ins>
      <w:r>
        <w:t xml:space="preserve">11.4). </w:t>
      </w:r>
      <w:commentRangeStart w:id="2780"/>
      <w:ins w:id="2781" w:author="publishedabstracts" w:date="2020-07-14T08:03:00Z">
        <w:r>
          <w:t>I</w:t>
        </w:r>
        <w:commentRangeStart w:id="2782"/>
        <w:r>
          <w:t xml:space="preserve">n this study, the primary </w:t>
        </w:r>
      </w:ins>
      <w:r>
        <w:t xml:space="preserve">educational status, </w:t>
      </w:r>
      <w:commentRangeStart w:id="2783"/>
      <w:commentRangeStart w:id="2784"/>
      <w:ins w:id="2785" w:author="publishedabstracts" w:date="2020-07-14T08:03:00Z">
        <w:r>
          <w:t xml:space="preserve">family size (4– 6 and &gt; 6), </w:t>
        </w:r>
      </w:ins>
      <w:commentRangeEnd w:id="2783"/>
      <w:commentRangeEnd w:id="2784"/>
      <w:r w:rsidR="00CD2C7C">
        <w:rPr>
          <w:rStyle w:val="CommentReference"/>
        </w:rPr>
        <w:commentReference w:id="2783"/>
      </w:r>
      <w:r w:rsidR="007D3EE0">
        <w:rPr>
          <w:rStyle w:val="CommentReference"/>
        </w:rPr>
        <w:commentReference w:id="2784"/>
      </w:r>
      <w:r>
        <w:t>distance from hospital</w:t>
      </w:r>
      <w:del w:id="2786" w:author="publishedabstracts" w:date="2020-07-14T08:03:00Z">
        <w:r w:rsidR="00854ADF">
          <w:delText>,</w:delText>
        </w:r>
      </w:del>
      <w:ins w:id="2787" w:author="publishedabstracts" w:date="2020-07-14T08:03:00Z">
        <w:r>
          <w:t xml:space="preserve"> </w:t>
        </w:r>
        <w:commentRangeStart w:id="2788"/>
        <w:r>
          <w:t>(≥ 10 km),</w:t>
        </w:r>
      </w:ins>
      <w:r>
        <w:t xml:space="preserve"> </w:t>
      </w:r>
      <w:commentRangeEnd w:id="2788"/>
      <w:r w:rsidR="006B0B74">
        <w:rPr>
          <w:rStyle w:val="CommentReference"/>
        </w:rPr>
        <w:commentReference w:id="2788"/>
      </w:r>
      <w:r>
        <w:t xml:space="preserve">the presence of </w:t>
      </w:r>
      <w:ins w:id="2789" w:author="publishedabstracts" w:date="2020-07-14T08:03:00Z">
        <w:r>
          <w:t xml:space="preserve">a </w:t>
        </w:r>
      </w:ins>
      <w:r>
        <w:t xml:space="preserve">companion and </w:t>
      </w:r>
      <w:del w:id="2790" w:author="publishedabstracts" w:date="2020-07-14T08:03:00Z">
        <w:r w:rsidR="00854ADF">
          <w:delText xml:space="preserve">the </w:delText>
        </w:r>
      </w:del>
      <w:r>
        <w:t xml:space="preserve">stage of hypertension </w:t>
      </w:r>
      <w:del w:id="2791" w:author="publishedabstracts" w:date="2020-07-14T08:03:00Z">
        <w:r w:rsidR="00854ADF">
          <w:delText xml:space="preserve">were </w:delText>
        </w:r>
      </w:del>
      <w:ins w:id="2792" w:author="publishedabstracts" w:date="2020-07-14T08:03:00Z">
        <w:r>
          <w:t>(</w:t>
        </w:r>
        <w:commentRangeStart w:id="2793"/>
        <w:r>
          <w:t xml:space="preserve">stage two) </w:t>
        </w:r>
      </w:ins>
      <w:commentRangeEnd w:id="2793"/>
      <w:r w:rsidR="00CD2C7C">
        <w:rPr>
          <w:rStyle w:val="CommentReference"/>
        </w:rPr>
        <w:commentReference w:id="2793"/>
      </w:r>
      <w:ins w:id="2794" w:author="publishedabstracts" w:date="2020-07-14T08:03:00Z">
        <w:r>
          <w:t xml:space="preserve">of patients were identified as the </w:t>
        </w:r>
      </w:ins>
      <w:commentRangeEnd w:id="2782"/>
      <w:r w:rsidR="003311A3">
        <w:rPr>
          <w:rStyle w:val="CommentReference"/>
        </w:rPr>
        <w:commentReference w:id="2782"/>
      </w:r>
      <w:r>
        <w:t xml:space="preserve">predictors of the cost of </w:t>
      </w:r>
      <w:del w:id="2795" w:author="publishedabstracts" w:date="2020-07-14T08:03:00Z">
        <w:r w:rsidR="00854ADF">
          <w:delText xml:space="preserve">illness of </w:delText>
        </w:r>
      </w:del>
      <w:r>
        <w:t>hypertension</w:t>
      </w:r>
      <w:del w:id="2796" w:author="publishedabstracts" w:date="2020-07-14T08:03:00Z">
        <w:r w:rsidR="00854ADF">
          <w:delText xml:space="preserve">. </w:delText>
        </w:r>
      </w:del>
      <w:ins w:id="2797" w:author="publishedabstracts" w:date="2020-07-14T08:03:00Z">
        <w:r>
          <w:t xml:space="preserve"> </w:t>
        </w:r>
      </w:ins>
      <w:commentRangeEnd w:id="2780"/>
      <w:r w:rsidR="00210E84">
        <w:rPr>
          <w:rStyle w:val="CommentReference"/>
        </w:rPr>
        <w:commentReference w:id="2780"/>
      </w:r>
      <w:ins w:id="2798" w:author="publishedabstracts" w:date="2020-07-14T08:03:00Z">
        <w:r>
          <w:t>illnesses.</w:t>
        </w:r>
      </w:ins>
      <w:r>
        <w:t xml:space="preserve">Conclusion: The cost of hypertension illness was very high when compared </w:t>
      </w:r>
      <w:del w:id="2799" w:author="publishedabstracts" w:date="2020-07-14T08:03:00Z">
        <w:r w:rsidR="00854ADF">
          <w:delText>with</w:delText>
        </w:r>
      </w:del>
      <w:ins w:id="2800" w:author="publishedabstracts" w:date="2020-07-14T08:03:00Z">
        <w:r>
          <w:t>to</w:t>
        </w:r>
      </w:ins>
      <w:r>
        <w:t xml:space="preserve"> the</w:t>
      </w:r>
      <w:del w:id="2801" w:author="publishedabstracts" w:date="2020-07-14T08:03:00Z">
        <w:r w:rsidR="00854ADF">
          <w:delText xml:space="preserve"> mean</w:delText>
        </w:r>
      </w:del>
      <w:r>
        <w:t xml:space="preserve"> monthly income of </w:t>
      </w:r>
      <w:del w:id="2802" w:author="publishedabstracts" w:date="2020-07-14T08:03:00Z">
        <w:r w:rsidR="00854ADF">
          <w:delText>the patients letting</w:delText>
        </w:r>
      </w:del>
      <w:commentRangeStart w:id="2803"/>
      <w:ins w:id="2804" w:author="publishedabstracts" w:date="2020-07-14T08:03:00Z">
        <w:r>
          <w:t>households</w:t>
        </w:r>
      </w:ins>
      <w:commentRangeEnd w:id="2803"/>
      <w:r w:rsidR="00CD2C7C">
        <w:rPr>
          <w:rStyle w:val="CommentReference"/>
        </w:rPr>
        <w:commentReference w:id="2803"/>
      </w:r>
      <w:ins w:id="2805" w:author="publishedabstracts" w:date="2020-07-14T08:03:00Z">
        <w:r>
          <w:t>, exposing</w:t>
        </w:r>
      </w:ins>
      <w:r>
        <w:t xml:space="preserve"> patients to catastrophic costs. </w:t>
      </w:r>
      <w:del w:id="2806" w:author="publishedabstracts" w:date="2020-07-14T08:03:00Z">
        <w:r w:rsidR="00854ADF">
          <w:delText>Therefore, due attention should be given by</w:delText>
        </w:r>
      </w:del>
      <w:ins w:id="2807" w:author="publishedabstracts" w:date="2020-07-14T08:03:00Z">
        <w:r>
          <w:t>Hence,</w:t>
        </w:r>
      </w:ins>
      <w:r>
        <w:t xml:space="preserve"> the government </w:t>
      </w:r>
      <w:ins w:id="2808" w:author="publishedabstracts" w:date="2020-07-14T08:03:00Z">
        <w:r>
          <w:t xml:space="preserve">should give due attention </w:t>
        </w:r>
      </w:ins>
      <w:r>
        <w:t xml:space="preserve">to protect patients from </w:t>
      </w:r>
      <w:del w:id="2809" w:author="publishedabstracts" w:date="2020-07-14T08:03:00Z">
        <w:r w:rsidR="00854ADF">
          <w:delText>financial hardships. Key words: Illness, total cost, direct cost, indirect cost, Region, Ethiopia.</w:delText>
        </w:r>
      </w:del>
      <w:commentRangeStart w:id="2810"/>
      <w:ins w:id="2811" w:author="publishedabstracts" w:date="2020-07-14T08:03:00Z">
        <w:r>
          <w:t>catastrophic health expenditures</w:t>
        </w:r>
      </w:ins>
      <w:commentRangeEnd w:id="2810"/>
      <w:r w:rsidR="006B0B74">
        <w:rPr>
          <w:rStyle w:val="CommentReference"/>
        </w:rPr>
        <w:commentReference w:id="2810"/>
      </w:r>
      <w:ins w:id="2812" w:author="publishedabstracts" w:date="2020-07-14T08:03:00Z">
        <w:r>
          <w:t>."</w:t>
        </w:r>
      </w:ins>
      <w:r>
        <w:tab/>
      </w:r>
      <w:r>
        <w:br w:type="page"/>
      </w:r>
      <w:commentRangeStart w:id="2813"/>
      <w:r>
        <w:t>58</w:t>
      </w:r>
      <w:commentRangeEnd w:id="2813"/>
      <w:r w:rsidR="00F918FF">
        <w:rPr>
          <w:rStyle w:val="CommentReference"/>
        </w:rPr>
        <w:commentReference w:id="2813"/>
      </w:r>
      <w:r>
        <w:tab/>
      </w:r>
      <w:r>
        <w:br/>
        <w:t xml:space="preserve"> Preprint DOI: </w:t>
      </w:r>
      <w:r>
        <w:tab/>
        <w:t>10.1101/2019.12.17.880302</w:t>
      </w:r>
      <w:ins w:id="2814" w:author="Mate Palfy" w:date="2020-08-06T12:12:00Z">
        <w:r w:rsidR="00786E97">
          <w:tab/>
        </w:r>
        <w:r w:rsidR="00786E97">
          <w:br/>
        </w:r>
        <w:r w:rsidR="00786E97">
          <w:tab/>
          <w:t>1</w:t>
        </w:r>
      </w:ins>
      <w:r>
        <w:tab/>
      </w:r>
      <w:r>
        <w:br/>
        <w:t xml:space="preserve">  </w:t>
      </w:r>
      <w:r>
        <w:br/>
      </w:r>
      <w:r>
        <w:tab/>
        <w:t xml:space="preserve">Self-assembled photonic crystals have proven to be a fascinating class of photonic materials for </w:t>
      </w:r>
      <w:del w:id="2815" w:author="publishedabstracts" w:date="2020-07-14T08:03:00Z">
        <w:r w:rsidR="00854ADF">
          <w:delText>non-absorbing</w:delText>
        </w:r>
      </w:del>
      <w:ins w:id="2816" w:author="publishedabstracts" w:date="2020-07-14T08:03:00Z">
        <w:r>
          <w:t>nonabsorbing</w:t>
        </w:r>
      </w:ins>
      <w:r>
        <w:t xml:space="preserve"> structural colorizations over large areas and in diverse relevant applications, including tools for on-chip spectrometers and biosensors, platforms for reflective displays, and templates for energy devices. The most prevalent building blocks for the self-assembly of photonic crystals are spherical colloids and block copolymers (BCPs) </w:t>
      </w:r>
      <w:del w:id="2817" w:author="publishedabstracts" w:date="2020-07-14T08:03:00Z">
        <w:r w:rsidR="00854ADF">
          <w:delText>due to</w:delText>
        </w:r>
      </w:del>
      <w:ins w:id="2818" w:author="publishedabstracts" w:date="2020-07-14T08:03:00Z">
        <w:r>
          <w:t>because of</w:t>
        </w:r>
      </w:ins>
      <w:r>
        <w:t xml:space="preserve"> the generic appeal of these materials, which can be crafted into large-area 3D lattices. However, </w:t>
      </w:r>
      <w:del w:id="2819" w:author="publishedabstracts" w:date="2020-07-14T08:03:00Z">
        <w:r w:rsidR="00854ADF">
          <w:delText>due to</w:delText>
        </w:r>
      </w:del>
      <w:ins w:id="2820" w:author="publishedabstracts" w:date="2020-07-14T08:03:00Z">
        <w:r>
          <w:t>because of</w:t>
        </w:r>
      </w:ins>
      <w:r>
        <w:t xml:space="preserve"> the intrinsic limitations of these structures, these two building blocks are difficult to assemble into a direct rod-connected diamond lattice, which is considered to be a champion photonic crystal. Here, we present a DNA origami-route for a direct rod-connected diamond photonic crystal exhibiting a complete photonic bandgap (PBG) in the visible regime. Using a combination of electromagnetic, phononic, and mechanical numerical analyses, we identify (i) the structural constraints of the 50 megadalton-scale giant DNA origami building blocks that could self-assemble into a direct rod-connected diamond lattice with high accuracy, and (ii) the elastic moduli that are essentials for maintaining lattice integrity in a buffer solution. A solution molding process could enable the transformation of the as-assembled DNA origami lattice into a porous silicon- or germanium-coated composite crystal with enhanced refractive index contrast, in that a champion relative bandwidth for the photonic bandgap (i.e., 0.29) could become possible even for a relatively low volume fraction (i.e., 16 vol %).</w:t>
      </w:r>
      <w:r>
        <w:tab/>
      </w:r>
      <w:r>
        <w:br w:type="page"/>
      </w:r>
      <w:commentRangeStart w:id="2821"/>
      <w:r>
        <w:t>59</w:t>
      </w:r>
      <w:commentRangeEnd w:id="2821"/>
      <w:r w:rsidR="00F918FF">
        <w:rPr>
          <w:rStyle w:val="CommentReference"/>
        </w:rPr>
        <w:commentReference w:id="2821"/>
      </w:r>
      <w:r>
        <w:tab/>
      </w:r>
      <w:r>
        <w:br/>
        <w:t xml:space="preserve"> Preprint DOI: </w:t>
      </w:r>
      <w:r>
        <w:tab/>
        <w:t>10.1101/2019.12.18.19014548</w:t>
      </w:r>
      <w:r>
        <w:tab/>
      </w:r>
      <w:r>
        <w:br/>
        <w:t xml:space="preserve">  </w:t>
      </w:r>
      <w:del w:id="2822" w:author="publishedabstracts" w:date="2020-07-14T08:03:00Z">
        <w:r w:rsidR="00854ADF">
          <w:br/>
        </w:r>
        <w:r w:rsidR="00854ADF">
          <w:tab/>
        </w:r>
      </w:del>
      <w:ins w:id="2823" w:author="Mate Palfy" w:date="2020-08-06T12:12:00Z">
        <w:r w:rsidR="00786E97">
          <w:tab/>
          <w:t>1</w:t>
        </w:r>
        <w:r w:rsidR="00786E97">
          <w:tab/>
        </w:r>
        <w:r w:rsidR="00786E97">
          <w:br/>
          <w:t xml:space="preserve">  </w:t>
        </w:r>
      </w:ins>
      <w:moveToRangeStart w:id="2824" w:author="publishedabstracts" w:date="2020-07-14T08:03:00Z" w:name="move45606226"/>
      <w:moveTo w:id="2825" w:author="publishedabstracts" w:date="2020-07-14T08:03:00Z">
        <w:r>
          <w:br/>
        </w:r>
        <w:r>
          <w:tab/>
        </w:r>
      </w:moveTo>
      <w:moveToRangeEnd w:id="2824"/>
      <w:ins w:id="2826" w:author="publishedabstracts" w:date="2020-07-14T08:03:00Z">
        <w:r>
          <w:t>"</w:t>
        </w:r>
      </w:ins>
      <w:r>
        <w:t xml:space="preserve">Clinical research in neurodevelopmental disorders remains reliant upon clinician and caregiver measures. Limitations of these approaches indicate a need for objective, quantitative, and reliable biomarkers to advance clinical research. Extant research suggests the potential utility of multiple candidate biomarkers; however, effective application of these markers in trials requires additional understanding of replicability, individual differences, and intra-individual stability over time. The Autism Biomarkers Consortium for Clinical Trials (ABC-CT) is a multi-site study designed to investigate a battery of electrophysiological (EEG) and eye-tracking (ET) indices as candidate biomarkers for autism spectrum disorder (ASD). The study complements published biomarker research through: inclusion of large, deeply phenotyped cohorts of children with </w:t>
      </w:r>
      <w:del w:id="2827" w:author="publishedabstracts" w:date="2020-07-14T08:03:00Z">
        <w:r w:rsidR="00854ADF">
          <w:delText>autism spectrum disorder (ASD)</w:delText>
        </w:r>
      </w:del>
      <w:ins w:id="2828" w:author="publishedabstracts" w:date="2020-07-14T08:03:00Z">
        <w:r>
          <w:t>ASD</w:t>
        </w:r>
      </w:ins>
      <w:r>
        <w:t xml:space="preserve"> and typical development; a longitudinal design; a focus on well-evidenced candidate biomarkers harmonized with an independent sample; high levels of clinical, regulatory, technical, and statistical rigor; adoption of a governance structure incorporating diverse expertise in the ASD biomarker discovery and qualification process; prioritization of open science, including creation of a repository containing biomarker, clinical, and genetic data; and use of economical and scalable technologies that are applicable in developmental populations and those with special needs. The ABC-CT approach has yielded encouraging results, with one measure accepted into the FDA</w:t>
      </w:r>
      <w:ins w:id="2829" w:author="publishedabstracts" w:date="2020-07-14T08:03:00Z">
        <w:r>
          <w:t>’s</w:t>
        </w:r>
      </w:ins>
      <w:r>
        <w:t xml:space="preserve"> Biomarker Qualification Program to date. Through these advances, the ABC-CT and other biomarker studies in progress hold promise to deliver novel tools to improve clinical trials research in ASD</w:t>
      </w:r>
      <w:del w:id="2830" w:author="publishedabstracts" w:date="2020-07-14T08:03:00Z">
        <w:r w:rsidR="00854ADF">
          <w:delText>.</w:delText>
        </w:r>
      </w:del>
      <w:ins w:id="2831" w:author="publishedabstracts" w:date="2020-07-14T08:03:00Z">
        <w:r>
          <w:t>."</w:t>
        </w:r>
      </w:ins>
      <w:r>
        <w:tab/>
      </w:r>
      <w:r>
        <w:br w:type="page"/>
        <w:t>60</w:t>
      </w:r>
      <w:r>
        <w:tab/>
      </w:r>
      <w:r>
        <w:br/>
        <w:t xml:space="preserve"> Preprint DOI: </w:t>
      </w:r>
      <w:r>
        <w:tab/>
        <w:t>10.1101/2019.12.18.881391</w:t>
      </w:r>
      <w:r>
        <w:tab/>
      </w:r>
      <w:r>
        <w:br/>
        <w:t xml:space="preserve">  </w:t>
      </w:r>
      <w:moveFromRangeStart w:id="2832" w:author="publishedabstracts" w:date="2020-07-14T08:03:00Z" w:name="move45606226"/>
      <w:moveFrom w:id="2833" w:author="publishedabstracts" w:date="2020-07-14T08:03:00Z">
        <w:r>
          <w:br/>
        </w:r>
        <w:r>
          <w:tab/>
        </w:r>
      </w:moveFrom>
      <w:moveFromRangeEnd w:id="2832"/>
      <w:ins w:id="2834" w:author="Mate Palfy" w:date="2020-08-06T12:12:00Z">
        <w:r w:rsidR="00786E97">
          <w:tab/>
          <w:t>1</w:t>
        </w:r>
        <w:r w:rsidR="00786E97">
          <w:tab/>
        </w:r>
        <w:r w:rsidR="00786E97">
          <w:br/>
          <w:t xml:space="preserve">  </w:t>
        </w:r>
      </w:ins>
      <w:ins w:id="2835" w:author="publishedabstracts" w:date="2020-07-14T08:03:00Z">
        <w:r>
          <w:br/>
        </w:r>
        <w:r>
          <w:tab/>
        </w:r>
        <w:commentRangeStart w:id="2836"/>
        <w:commentRangeStart w:id="2837"/>
        <w:r>
          <w:t xml:space="preserve">Fusion with, and subsequent entry into, the host cell is one of the critical steps in the life cycle of enveloped viruses. </w:t>
        </w:r>
      </w:ins>
      <w:commentRangeEnd w:id="2836"/>
      <w:commentRangeEnd w:id="2837"/>
      <w:r w:rsidR="00CD2C7C">
        <w:rPr>
          <w:rStyle w:val="CommentReference"/>
        </w:rPr>
        <w:commentReference w:id="2836"/>
      </w:r>
      <w:r w:rsidR="00D754B2">
        <w:rPr>
          <w:rStyle w:val="CommentReference"/>
        </w:rPr>
        <w:commentReference w:id="2837"/>
      </w:r>
      <w:ins w:id="2838" w:author="publishedabstracts" w:date="2020-07-14T08:03:00Z">
        <w:r>
          <w:t xml:space="preserve">For </w:t>
        </w:r>
      </w:ins>
      <w:r>
        <w:t>Middle East respiratory syndrome coronavirus (MERS-CoV</w:t>
      </w:r>
      <w:commentRangeStart w:id="2839"/>
      <w:del w:id="2840" w:author="publishedabstracts" w:date="2020-07-14T08:03:00Z">
        <w:r w:rsidR="00854ADF">
          <w:delText xml:space="preserve">) </w:delText>
        </w:r>
        <w:commentRangeStart w:id="2841"/>
        <w:r w:rsidR="00854ADF">
          <w:delText xml:space="preserve">is a major emerging zoonotic infectious disease. </w:delText>
        </w:r>
      </w:del>
      <w:commentRangeEnd w:id="2839"/>
      <w:r w:rsidR="00CD2C7C">
        <w:rPr>
          <w:rStyle w:val="CommentReference"/>
        </w:rPr>
        <w:commentReference w:id="2839"/>
      </w:r>
      <w:commentRangeStart w:id="2842"/>
      <w:del w:id="2843" w:author="publishedabstracts" w:date="2020-07-14T08:03:00Z">
        <w:r w:rsidR="00854ADF">
          <w:delText>Since its first outbreak in 2012, the virus has repeatedly transmitted from camels to humans with 2,468 confirmed cases, causing 851 deaths</w:delText>
        </w:r>
        <w:commentRangeEnd w:id="2842"/>
        <w:r w:rsidR="00854ADF">
          <w:delText xml:space="preserve">. </w:delText>
        </w:r>
      </w:del>
      <w:commentRangeEnd w:id="2841"/>
      <w:r w:rsidR="00CD2C7C">
        <w:rPr>
          <w:rStyle w:val="CommentReference"/>
        </w:rPr>
        <w:commentReference w:id="2842"/>
      </w:r>
      <w:r w:rsidR="003311A3">
        <w:rPr>
          <w:rStyle w:val="CommentReference"/>
        </w:rPr>
        <w:commentReference w:id="2841"/>
      </w:r>
      <w:del w:id="2844" w:author="publishedabstracts" w:date="2020-07-14T08:03:00Z">
        <w:r w:rsidR="00854ADF">
          <w:delText xml:space="preserve">. </w:delText>
        </w:r>
        <w:commentRangeStart w:id="2845"/>
        <w:r w:rsidR="00854ADF">
          <w:delText>To date, there are no efficacious drugs and vaccines against MERS-CoV, increasing its potential to cause a public health emergency</w:delText>
        </w:r>
      </w:del>
      <w:commentRangeEnd w:id="2845"/>
      <w:r w:rsidR="00CD2C7C">
        <w:rPr>
          <w:rStyle w:val="CommentReference"/>
        </w:rPr>
        <w:commentReference w:id="2845"/>
      </w:r>
      <w:del w:id="2846" w:author="publishedabstracts" w:date="2020-07-14T08:03:00Z">
        <w:r w:rsidR="00854ADF">
          <w:delText>. A critical step in the life cycle of MERS-CoV is the fusion with</w:delText>
        </w:r>
      </w:del>
      <w:ins w:id="2847" w:author="publishedabstracts" w:date="2020-07-14T08:03:00Z">
        <w:r>
          <w:t>),</w:t>
        </w:r>
      </w:ins>
      <w:r>
        <w:t xml:space="preserve"> the </w:t>
      </w:r>
      <w:del w:id="2848" w:author="publishedabstracts" w:date="2020-07-14T08:03:00Z">
        <w:r w:rsidR="00854ADF">
          <w:delText xml:space="preserve">host cell with its </w:delText>
        </w:r>
      </w:del>
      <w:r>
        <w:t xml:space="preserve">spike (S) protein </w:t>
      </w:r>
      <w:del w:id="2849" w:author="publishedabstracts" w:date="2020-07-14T08:03:00Z">
        <w:r w:rsidR="00854ADF">
          <w:delText>as</w:delText>
        </w:r>
      </w:del>
      <w:ins w:id="2850" w:author="publishedabstracts" w:date="2020-07-14T08:03:00Z">
        <w:r>
          <w:t>is the</w:t>
        </w:r>
      </w:ins>
      <w:r>
        <w:t xml:space="preserve"> main determinant of viral entry. Proteolytic cleavage of </w:t>
      </w:r>
      <w:ins w:id="2851" w:author="publishedabstracts" w:date="2020-07-14T08:03:00Z">
        <w:r>
          <w:t xml:space="preserve">the </w:t>
        </w:r>
      </w:ins>
      <w:r>
        <w:t>S</w:t>
      </w:r>
      <w:ins w:id="2852" w:author="publishedabstracts" w:date="2020-07-14T08:03:00Z">
        <w:r>
          <w:t xml:space="preserve"> protein</w:t>
        </w:r>
      </w:ins>
      <w:r>
        <w:t xml:space="preserve"> exposes its fusion peptide (FP), which initiates</w:t>
      </w:r>
      <w:ins w:id="2853" w:author="publishedabstracts" w:date="2020-07-14T08:03:00Z">
        <w:r>
          <w:t xml:space="preserve"> the process of</w:t>
        </w:r>
      </w:ins>
      <w:r>
        <w:t xml:space="preserve"> membrane fusion. Previous studies on the related severe acute respiratory syndrome coronavirus (SARS-CoV) FP have shown that calcium </w:t>
      </w:r>
      <w:ins w:id="2854" w:author="publishedabstracts" w:date="2020-07-14T08:03:00Z">
        <w:r>
          <w:t xml:space="preserve">ions </w:t>
        </w:r>
      </w:ins>
      <w:r>
        <w:t>(Ca2+) play</w:t>
      </w:r>
      <w:del w:id="2855" w:author="publishedabstracts" w:date="2020-07-14T08:03:00Z">
        <w:r w:rsidR="00854ADF">
          <w:delText>s</w:delText>
        </w:r>
      </w:del>
      <w:r>
        <w:t xml:space="preserve"> an important role </w:t>
      </w:r>
      <w:del w:id="2856" w:author="publishedabstracts" w:date="2020-07-14T08:03:00Z">
        <w:r w:rsidR="00854ADF">
          <w:delText>for</w:delText>
        </w:r>
      </w:del>
      <w:ins w:id="2857" w:author="publishedabstracts" w:date="2020-07-14T08:03:00Z">
        <w:r>
          <w:t>in</w:t>
        </w:r>
      </w:ins>
      <w:r>
        <w:t xml:space="preserve"> fusogenic activity via a Ca2+ binding pocket with conserved glutamic acid (E) and aspartic acid (D) residues. SARS-CoV and MERS-CoV FP</w:t>
      </w:r>
      <w:ins w:id="2858" w:author="publishedabstracts" w:date="2020-07-14T08:03:00Z">
        <w:r>
          <w:t>s</w:t>
        </w:r>
      </w:ins>
      <w:r>
        <w:t xml:space="preserve"> share a high sequence homology</w:t>
      </w:r>
      <w:ins w:id="2859" w:author="publishedabstracts" w:date="2020-07-14T08:03:00Z">
        <w:r>
          <w:t>,</w:t>
        </w:r>
      </w:ins>
      <w:r>
        <w:t xml:space="preserve"> and here, we investigated whether Ca2+ is required for MERS-CoV fusion by </w:t>
      </w:r>
      <w:del w:id="2860" w:author="publishedabstracts" w:date="2020-07-14T08:03:00Z">
        <w:r w:rsidR="00854ADF">
          <w:delText>substitutin</w:delText>
        </w:r>
        <w:commentRangeStart w:id="2861"/>
        <w:r w:rsidR="00854ADF">
          <w:delText>g</w:delText>
        </w:r>
      </w:del>
      <w:ins w:id="2862" w:author="publishedabstracts" w:date="2020-07-14T08:03:00Z">
        <w:r>
          <w:t>screening a mutant array in which</w:t>
        </w:r>
      </w:ins>
      <w:r>
        <w:t xml:space="preserve"> </w:t>
      </w:r>
      <w:commentRangeEnd w:id="2861"/>
      <w:r w:rsidR="00CD2C7C">
        <w:rPr>
          <w:rStyle w:val="CommentReference"/>
        </w:rPr>
        <w:commentReference w:id="2861"/>
      </w:r>
      <w:r>
        <w:t xml:space="preserve">E and D residues in the MERS-CoV FP </w:t>
      </w:r>
      <w:ins w:id="2863" w:author="publishedabstracts" w:date="2020-07-14T08:03:00Z">
        <w:r>
          <w:t xml:space="preserve">were substituted </w:t>
        </w:r>
      </w:ins>
      <w:r>
        <w:t>with neutrally charged alanines</w:t>
      </w:r>
      <w:del w:id="2864" w:author="publishedabstracts" w:date="2020-07-14T08:03:00Z">
        <w:r w:rsidR="00854ADF">
          <w:delText>.</w:delText>
        </w:r>
      </w:del>
      <w:ins w:id="2865" w:author="publishedabstracts" w:date="2020-07-14T08:03:00Z">
        <w:r>
          <w:t xml:space="preserve"> (A).</w:t>
        </w:r>
      </w:ins>
      <w:r>
        <w:t xml:space="preserve"> Upon verifying mutant cell surface expression and proteolytic cleavage, we tested </w:t>
      </w:r>
      <w:del w:id="2866" w:author="publishedabstracts" w:date="2020-07-14T08:03:00Z">
        <w:r w:rsidR="00854ADF">
          <w:delText>the mutants</w:delText>
        </w:r>
      </w:del>
      <w:ins w:id="2867" w:author="publishedabstracts" w:date="2020-07-14T08:03:00Z">
        <w:r>
          <w:t>their</w:t>
        </w:r>
      </w:ins>
      <w:r>
        <w:t xml:space="preserve"> ability to mediate </w:t>
      </w:r>
      <w:ins w:id="2868" w:author="publishedabstracts" w:date="2020-07-14T08:03:00Z">
        <w:r>
          <w:t xml:space="preserve">pseudoparticle (PP) </w:t>
        </w:r>
      </w:ins>
      <w:r>
        <w:t xml:space="preserve">infection of </w:t>
      </w:r>
      <w:del w:id="2869" w:author="publishedabstracts" w:date="2020-07-14T08:03:00Z">
        <w:r w:rsidR="00854ADF">
          <w:delText xml:space="preserve">pseudo-particles (PPs) on </w:delText>
        </w:r>
      </w:del>
      <w:r>
        <w:t xml:space="preserve">host cells </w:t>
      </w:r>
      <w:del w:id="2870" w:author="publishedabstracts" w:date="2020-07-14T08:03:00Z">
        <w:r w:rsidR="00854ADF">
          <w:delText>without and with</w:delText>
        </w:r>
      </w:del>
      <w:ins w:id="2871" w:author="publishedabstracts" w:date="2020-07-14T08:03:00Z">
        <w:r>
          <w:t>in modulating</w:t>
        </w:r>
      </w:ins>
      <w:r>
        <w:t xml:space="preserve"> Ca2</w:t>
      </w:r>
      <w:del w:id="2872" w:author="publishedabstracts" w:date="2020-07-14T08:03:00Z">
        <w:r w:rsidR="00854ADF">
          <w:delText>+.</w:delText>
        </w:r>
      </w:del>
      <w:ins w:id="2873" w:author="publishedabstracts" w:date="2020-07-14T08:03:00Z">
        <w:r>
          <w:t>+ environments.</w:t>
        </w:r>
      </w:ins>
      <w:r>
        <w:t xml:space="preserve"> Our results demonstrate that intracellular Ca2+ enhances MERS-CoV </w:t>
      </w:r>
      <w:ins w:id="2874" w:author="publishedabstracts" w:date="2020-07-14T08:03:00Z">
        <w:r>
          <w:t>wild-type (</w:t>
        </w:r>
      </w:ins>
      <w:r>
        <w:t>WT</w:t>
      </w:r>
      <w:ins w:id="2875" w:author="publishedabstracts" w:date="2020-07-14T08:03:00Z">
        <w:r>
          <w:t>)</w:t>
        </w:r>
      </w:ins>
      <w:r>
        <w:t xml:space="preserve"> PP</w:t>
      </w:r>
      <w:del w:id="2876" w:author="publishedabstracts" w:date="2020-07-14T08:03:00Z">
        <w:r w:rsidR="00854ADF">
          <w:delText>s</w:delText>
        </w:r>
      </w:del>
      <w:r>
        <w:t xml:space="preserve"> infection by approximately </w:t>
      </w:r>
      <w:del w:id="2877" w:author="publishedabstracts" w:date="2020-07-14T08:03:00Z">
        <w:r w:rsidR="00854ADF">
          <w:delText>two</w:delText>
        </w:r>
      </w:del>
      <w:ins w:id="2878" w:author="publishedabstracts" w:date="2020-07-14T08:03:00Z">
        <w:r>
          <w:t>2</w:t>
        </w:r>
      </w:ins>
      <w:r>
        <w:t xml:space="preserve">-fold and that E891 is a crucial residue for Ca2+ interaction. </w:t>
      </w:r>
      <w:ins w:id="2879" w:author="publishedabstracts" w:date="2020-07-14T08:03:00Z">
        <w:r>
          <w:t xml:space="preserve">Subsequent </w:t>
        </w:r>
      </w:ins>
      <w:r>
        <w:t>electron spin resonance</w:t>
      </w:r>
      <w:ins w:id="2880" w:author="publishedabstracts" w:date="2020-07-14T08:03:00Z">
        <w:r>
          <w:t xml:space="preserve"> (ESR) experiments</w:t>
        </w:r>
      </w:ins>
      <w:r>
        <w:t xml:space="preserve"> revealed that this enhancement could be attributed to Ca2+ increasing MERS-CoV FP fusion-relevant membrane ordering. Intriguingly, isothermal calorimetry </w:t>
      </w:r>
      <w:del w:id="2881" w:author="publishedabstracts" w:date="2020-07-14T08:03:00Z">
        <w:r w:rsidR="00854ADF">
          <w:delText xml:space="preserve">titration </w:delText>
        </w:r>
      </w:del>
      <w:r>
        <w:t xml:space="preserve">showed </w:t>
      </w:r>
      <w:commentRangeStart w:id="2882"/>
      <w:del w:id="2883" w:author="publishedabstracts" w:date="2020-07-14T08:03:00Z">
        <w:r w:rsidR="00854ADF">
          <w:delText>that</w:delText>
        </w:r>
      </w:del>
      <w:commentRangeStart w:id="2884"/>
      <w:ins w:id="2885" w:author="publishedabstracts" w:date="2020-07-14T08:03:00Z">
        <w:r>
          <w:t xml:space="preserve">an approximate </w:t>
        </w:r>
      </w:ins>
      <w:commentRangeEnd w:id="2884"/>
      <w:r w:rsidR="002561D3">
        <w:rPr>
          <w:rStyle w:val="CommentReference"/>
        </w:rPr>
        <w:commentReference w:id="2884"/>
      </w:r>
      <w:commentRangeStart w:id="2886"/>
      <w:ins w:id="2887" w:author="publishedabstracts" w:date="2020-07-14T08:03:00Z">
        <w:r>
          <w:t>1:1</w:t>
        </w:r>
      </w:ins>
      <w:r>
        <w:t xml:space="preserve"> </w:t>
      </w:r>
      <w:commentRangeEnd w:id="2882"/>
      <w:commentRangeEnd w:id="2886"/>
      <w:r w:rsidR="003311A3">
        <w:rPr>
          <w:rStyle w:val="CommentReference"/>
        </w:rPr>
        <w:commentReference w:id="2886"/>
      </w:r>
      <w:r w:rsidR="00D754B2">
        <w:rPr>
          <w:rStyle w:val="CommentReference"/>
        </w:rPr>
        <w:commentReference w:id="2882"/>
      </w:r>
      <w:r>
        <w:t xml:space="preserve">MERS-CoV FP </w:t>
      </w:r>
      <w:del w:id="2888" w:author="publishedabstracts" w:date="2020-07-14T08:03:00Z">
        <w:r w:rsidR="00854ADF">
          <w:delText>binds one</w:delText>
        </w:r>
      </w:del>
      <w:ins w:id="2889" w:author="publishedabstracts" w:date="2020-07-14T08:03:00Z">
        <w:r>
          <w:t>to</w:t>
        </w:r>
      </w:ins>
      <w:r>
        <w:t xml:space="preserve"> Ca2</w:t>
      </w:r>
      <w:del w:id="2890" w:author="publishedabstracts" w:date="2020-07-14T08:03:00Z">
        <w:r w:rsidR="00854ADF">
          <w:delText>+,</w:delText>
        </w:r>
      </w:del>
      <w:ins w:id="2891" w:author="publishedabstracts" w:date="2020-07-14T08:03:00Z">
        <w:r>
          <w:t>+ ratio,</w:t>
        </w:r>
      </w:ins>
      <w:r>
        <w:t xml:space="preserve"> as opposed to </w:t>
      </w:r>
      <w:commentRangeStart w:id="2892"/>
      <w:ins w:id="2893" w:author="publishedabstracts" w:date="2020-07-14T08:03:00Z">
        <w:r>
          <w:t xml:space="preserve">an 1:2 </w:t>
        </w:r>
      </w:ins>
      <w:commentRangeEnd w:id="2892"/>
      <w:r w:rsidR="003311A3">
        <w:rPr>
          <w:rStyle w:val="CommentReference"/>
        </w:rPr>
        <w:commentReference w:id="2892"/>
      </w:r>
      <w:r>
        <w:t xml:space="preserve">SARS-CoV FP </w:t>
      </w:r>
      <w:del w:id="2894" w:author="publishedabstracts" w:date="2020-07-14T08:03:00Z">
        <w:r w:rsidR="00854ADF">
          <w:delText>which binds two. Our data suggests that there are</w:delText>
        </w:r>
      </w:del>
      <w:ins w:id="2895" w:author="publishedabstracts" w:date="2020-07-14T08:03:00Z">
        <w:r>
          <w:t>to Ca2+ ratio, suggesting</w:t>
        </w:r>
      </w:ins>
      <w:r>
        <w:t xml:space="preserve"> significant differences in FP </w:t>
      </w:r>
      <w:del w:id="2896" w:author="publishedabstracts" w:date="2020-07-14T08:03:00Z">
        <w:r w:rsidR="00854ADF">
          <w:delText>-</w:delText>
        </w:r>
      </w:del>
      <w:r>
        <w:t>Ca2+ interactions of MERS-CoV and SARS-CoV FP despite their high sequence similarity</w:t>
      </w:r>
      <w:del w:id="2897" w:author="publishedabstracts" w:date="2020-07-14T08:03:00Z">
        <w:r w:rsidR="00854ADF">
          <w:delText xml:space="preserve"> </w:delText>
        </w:r>
        <w:commentRangeStart w:id="2898"/>
        <w:r w:rsidR="00854ADF">
          <w:delText xml:space="preserve">and </w:delText>
        </w:r>
        <w:commentRangeStart w:id="2899"/>
        <w:r w:rsidR="00854ADF">
          <w:delText>that the number of Ca2+ ions interacting with the FP has implications on the fusion dynamics of the virus</w:delText>
        </w:r>
      </w:del>
      <w:r>
        <w:t>.</w:t>
      </w:r>
      <w:r>
        <w:tab/>
      </w:r>
      <w:commentRangeEnd w:id="2898"/>
      <w:commentRangeEnd w:id="2899"/>
      <w:r w:rsidR="00CD2C7C">
        <w:rPr>
          <w:rStyle w:val="CommentReference"/>
        </w:rPr>
        <w:commentReference w:id="2898"/>
      </w:r>
      <w:r w:rsidR="006E6474">
        <w:rPr>
          <w:rStyle w:val="CommentReference"/>
        </w:rPr>
        <w:commentReference w:id="2899"/>
      </w:r>
      <w:r>
        <w:br w:type="page"/>
      </w:r>
      <w:commentRangeStart w:id="2900"/>
      <w:r>
        <w:t>61</w:t>
      </w:r>
      <w:commentRangeEnd w:id="2900"/>
      <w:r w:rsidR="00D754B2">
        <w:rPr>
          <w:rStyle w:val="CommentReference"/>
        </w:rPr>
        <w:commentReference w:id="2900"/>
      </w:r>
      <w:r>
        <w:tab/>
      </w:r>
      <w:r>
        <w:br/>
        <w:t xml:space="preserve"> Preprint DOI: </w:t>
      </w:r>
      <w:r>
        <w:tab/>
        <w:t>10.1101/2019.12.19.882274</w:t>
      </w:r>
      <w:ins w:id="2901" w:author="Mate Palfy" w:date="2020-08-06T12:12:00Z">
        <w:r w:rsidR="00786E97">
          <w:tab/>
        </w:r>
        <w:r w:rsidR="00786E97">
          <w:br/>
        </w:r>
        <w:r w:rsidR="00786E97">
          <w:tab/>
          <w:t>1</w:t>
        </w:r>
      </w:ins>
      <w:ins w:id="2902" w:author="Jessica Polka" w:date="2020-08-06T12:12:00Z">
        <w:r>
          <w:tab/>
        </w:r>
        <w:r>
          <w:br/>
        </w:r>
      </w:ins>
      <w:r>
        <w:t xml:space="preserve">  </w:t>
      </w:r>
      <w:r>
        <w:br/>
      </w:r>
      <w:r>
        <w:tab/>
        <w:t>In barley (Hordeum vulgare L.), Agrobacterium-mediated transformation efficiency is highly dependent on genotype with very few cultivars being amenable to transformation. Golden Promise is the cultivar most widely used for barley transformation and developing embryos are the most common donor tissue. We tested whether barley mutants with abnormally large embryos were more or less amenable to transformation and discovered that mutant M1460 had a transformation efficienc</w:t>
      </w:r>
      <w:del w:id="2903" w:author="publishedabstracts" w:date="2020-07-14T08:03:00Z">
        <w:r w:rsidR="00854ADF">
          <w:delText>ies</w:delText>
        </w:r>
      </w:del>
      <w:ins w:id="2904" w:author="publishedabstracts" w:date="2020-07-14T08:03:00Z">
        <w:r>
          <w:t>y</w:t>
        </w:r>
      </w:ins>
      <w:r>
        <w:t xml:space="preserve"> similar to that of Golden Promise. The large-embryo phenotype of M1460 is due to mutation at the LYS3 locus. There are three other barley lines with independent mutations at the same LYS3 locus, and one of these, Ris</w:t>
      </w:r>
      <w:del w:id="2905" w:author="publishedabstracts" w:date="2020-07-14T08:03:00Z">
        <w:r w:rsidR="00854ADF">
          <w:delText>o</w:delText>
        </w:r>
      </w:del>
      <w:ins w:id="2906" w:author="publishedabstracts" w:date="2020-07-14T08:03:00Z">
        <w:r>
          <w:t>ø</w:t>
        </w:r>
      </w:ins>
      <w:r>
        <w:t xml:space="preserve">1508 has an identical missense mutation to that in M1460. However, none of the lys3 mutants except M1460 were transformable showing that the locus responsible for transformation efficiency, TRA1, was not LYS3 but another locus unique to M1460. To identify TRA1, we generated a </w:t>
      </w:r>
      <w:commentRangeStart w:id="2907"/>
      <w:del w:id="2908" w:author="publishedabstracts" w:date="2020-07-14T08:03:00Z">
        <w:r w:rsidR="00854ADF">
          <w:delText>mapping</w:delText>
        </w:r>
      </w:del>
      <w:ins w:id="2909" w:author="publishedabstracts" w:date="2020-07-14T08:03:00Z">
        <w:r>
          <w:t>segregating</w:t>
        </w:r>
      </w:ins>
      <w:r>
        <w:t xml:space="preserve"> </w:t>
      </w:r>
      <w:commentRangeEnd w:id="2907"/>
      <w:r w:rsidR="00CD2C7C">
        <w:rPr>
          <w:rStyle w:val="CommentReference"/>
        </w:rPr>
        <w:commentReference w:id="2907"/>
      </w:r>
      <w:r>
        <w:t>population by crossing M1460 to the cultivar Optic, which is recalcitrant to transformation. After four rounds of backcrossing to Optic, plants were genotyped and their progeny were tested for transformability. Some of the progeny lines were transformable at high efficiencies similar to those seen for the parent M1460 and some were not transformable, like Optic. A region on chromosome 2H inherited from M1460 is present in transformable lines only. We propose that one of the 225 genes in this region is TRA1.</w:t>
      </w:r>
      <w:r>
        <w:tab/>
      </w:r>
      <w:r>
        <w:br w:type="page"/>
      </w:r>
      <w:commentRangeStart w:id="2910"/>
      <w:r>
        <w:t>62</w:t>
      </w:r>
      <w:commentRangeEnd w:id="2910"/>
      <w:r w:rsidR="00D754B2">
        <w:rPr>
          <w:rStyle w:val="CommentReference"/>
        </w:rPr>
        <w:commentReference w:id="2910"/>
      </w:r>
      <w:r>
        <w:tab/>
      </w:r>
      <w:r>
        <w:br/>
        <w:t xml:space="preserve"> Preprint DOI: </w:t>
      </w:r>
      <w:r>
        <w:tab/>
        <w:t>10.1101/2019.12.30.19016154</w:t>
      </w:r>
      <w:ins w:id="2911" w:author="Mate Palfy" w:date="2020-08-06T12:12:00Z">
        <w:r w:rsidR="00786E97">
          <w:tab/>
        </w:r>
        <w:r w:rsidR="00786E97">
          <w:br/>
        </w:r>
        <w:r w:rsidR="00786E97">
          <w:tab/>
          <w:t>1</w:t>
        </w:r>
      </w:ins>
      <w:r>
        <w:tab/>
      </w:r>
      <w:r>
        <w:br/>
        <w:t xml:space="preserve">  </w:t>
      </w:r>
      <w:r>
        <w:br/>
      </w:r>
      <w:r>
        <w:tab/>
        <w:t>Background: Whether the bone mineral density (BMD) T-score performs differently in osteoporosis classification in women of different genetic profiling and race background remains unclear. Methods: The genomic data in the Women</w:t>
      </w:r>
      <w:del w:id="2912" w:author="publishedabstracts" w:date="2020-07-14T08:03:00Z">
        <w:r w:rsidR="00854ADF">
          <w:delText>'</w:delText>
        </w:r>
      </w:del>
      <w:ins w:id="2913" w:author="publishedabstracts" w:date="2020-07-14T08:03:00Z">
        <w:r>
          <w:t>’</w:t>
        </w:r>
      </w:ins>
      <w:r>
        <w:t>s Health Initiative study was analyzed (n</w:t>
      </w:r>
      <w:del w:id="2914" w:author="publishedabstracts" w:date="2020-07-14T08:03:00Z">
        <w:r w:rsidR="00854ADF">
          <w:delText>=2,417</w:delText>
        </w:r>
      </w:del>
      <w:ins w:id="2915" w:author="publishedabstracts" w:date="2020-07-14T08:03:00Z">
        <w:r>
          <w:t xml:space="preserve"> = 2417</w:t>
        </w:r>
      </w:ins>
      <w:r>
        <w:t xml:space="preserve">). The polygenic score (PGS) was calculated from 63 BMD-associated single nucleotide polymorphisms (SNPs) for each participant. The World Health </w:t>
      </w:r>
      <w:del w:id="2916" w:author="publishedabstracts" w:date="2020-07-14T08:03:00Z">
        <w:r w:rsidR="00854ADF">
          <w:delText>Organization's</w:delText>
        </w:r>
      </w:del>
      <w:ins w:id="2917" w:author="publishedabstracts" w:date="2020-07-14T08:03:00Z">
        <w:r>
          <w:t>Organization′s</w:t>
        </w:r>
      </w:ins>
      <w:r>
        <w:t xml:space="preserve"> (WHO) definition of osteoporosis (BMD T-score</w:t>
      </w:r>
      <w:commentRangeStart w:id="2918"/>
      <w:del w:id="2919" w:author="publishedabstracts" w:date="2020-07-14T08:03:00Z">
        <w:r w:rsidR="00854ADF">
          <w:delText>[&amp;le;]</w:delText>
        </w:r>
      </w:del>
      <w:commentRangeEnd w:id="2918"/>
      <w:r w:rsidR="00CD2C7C">
        <w:rPr>
          <w:rStyle w:val="CommentReference"/>
        </w:rPr>
        <w:commentReference w:id="2918"/>
      </w:r>
      <w:del w:id="2920" w:author="publishedabstracts" w:date="2020-07-14T08:03:00Z">
        <w:r w:rsidR="00854ADF">
          <w:delText>-;]-</w:delText>
        </w:r>
      </w:del>
      <w:ins w:id="2921" w:author="publishedabstracts" w:date="2020-07-14T08:03:00Z">
        <w:r>
          <w:t xml:space="preserve"> ≤ −</w:t>
        </w:r>
      </w:ins>
      <w:r>
        <w:t>2.5) was used to estimate the cumulative incidence of fracture. Results: T-score classification significantly underestimated the risk of major osteoporotic fracture (MOF) in the WHI study. An enormous underestimation was observed in African American women (POR: 0.52, 95% CI: 0.30</w:t>
      </w:r>
      <w:del w:id="2922" w:author="publishedabstracts" w:date="2020-07-14T08:03:00Z">
        <w:r w:rsidR="00854ADF">
          <w:delText>-</w:delText>
        </w:r>
      </w:del>
      <w:ins w:id="2923" w:author="publishedabstracts" w:date="2020-07-14T08:03:00Z">
        <w:r>
          <w:t>–</w:t>
        </w:r>
      </w:ins>
      <w:r>
        <w:t>0.83) and in women with low PGS (predicted/observed ratio [POR]: 0.43, 95% CI: 0.28</w:t>
      </w:r>
      <w:del w:id="2924" w:author="publishedabstracts" w:date="2020-07-14T08:03:00Z">
        <w:r w:rsidR="00854ADF">
          <w:delText>-</w:delText>
        </w:r>
      </w:del>
      <w:ins w:id="2925" w:author="publishedabstracts" w:date="2020-07-14T08:03:00Z">
        <w:r>
          <w:t>–</w:t>
        </w:r>
      </w:ins>
      <w:r>
        <w:t>0.64). Compared to Caucasian women, African American, African Indian, and Hispanic women respectively had a 59%, 41%, and 55% lower hazard of MOF after the T-score was adjusted for. The results were similar when used for any fractures. Conclusions: Our study suggested the BMD T-score performance varies significantly by race in postmenopausal women.</w:t>
      </w:r>
      <w:r>
        <w:tab/>
      </w:r>
      <w:r>
        <w:br w:type="page"/>
      </w:r>
      <w:commentRangeStart w:id="2926"/>
      <w:r>
        <w:t>63</w:t>
      </w:r>
      <w:commentRangeEnd w:id="2926"/>
      <w:r w:rsidR="00D754B2">
        <w:rPr>
          <w:rStyle w:val="CommentReference"/>
        </w:rPr>
        <w:commentReference w:id="2926"/>
      </w:r>
      <w:r>
        <w:tab/>
      </w:r>
      <w:r>
        <w:br/>
        <w:t xml:space="preserve"> Preprint DOI: </w:t>
      </w:r>
      <w:r>
        <w:tab/>
      </w:r>
      <w:commentRangeStart w:id="2927"/>
      <w:r>
        <w:t>10.1101/2020.01.03.20016436</w:t>
      </w:r>
      <w:r>
        <w:tab/>
      </w:r>
      <w:commentRangeEnd w:id="2927"/>
      <w:r>
        <w:br/>
        <w:t xml:space="preserve">  </w:t>
      </w:r>
      <w:del w:id="2928" w:author="publishedabstracts" w:date="2020-07-14T08:03:00Z">
        <w:r w:rsidR="00854ADF">
          <w:br/>
        </w:r>
        <w:r w:rsidR="00854ADF">
          <w:tab/>
        </w:r>
      </w:del>
      <w:ins w:id="2929" w:author="Mate Palfy" w:date="2020-08-06T12:12:00Z">
        <w:r w:rsidR="006E6474">
          <w:rPr>
            <w:rStyle w:val="CommentReference"/>
          </w:rPr>
          <w:commentReference w:id="2927"/>
        </w:r>
        <w:r w:rsidR="00786E97">
          <w:br/>
        </w:r>
        <w:r w:rsidR="00786E97">
          <w:tab/>
          <w:t>1</w:t>
        </w:r>
        <w:r w:rsidR="00786E97">
          <w:tab/>
        </w:r>
        <w:r w:rsidR="00786E97">
          <w:br/>
          <w:t xml:space="preserve">  </w:t>
        </w:r>
      </w:ins>
      <w:ins w:id="2930" w:author="publishedabstracts" w:date="2020-07-14T08:03:00Z">
        <w:r>
          <w:br/>
        </w:r>
        <w:r>
          <w:tab/>
          <w:t>"</w:t>
        </w:r>
      </w:ins>
      <w:r>
        <w:t xml:space="preserve">Background: Ethiopia is a priority country of Gavi, the Vaccine Alliance to improve vaccination coverage and equitable uptake. The Ethiopian National Expanded Programme on Immunisation (EPI) and the Global Vaccine Action Plan set coverage goals of 90% at national level and 80% at district level by 2020. This study </w:t>
      </w:r>
      <w:commentRangeStart w:id="2931"/>
      <w:del w:id="2932" w:author="publishedabstracts" w:date="2020-07-14T08:03:00Z">
        <w:r w:rsidR="00854ADF">
          <w:delText>aims to analyse basic</w:delText>
        </w:r>
      </w:del>
      <w:ins w:id="2933" w:author="publishedabstracts" w:date="2020-07-14T08:03:00Z">
        <w:r>
          <w:t>analyses full</w:t>
        </w:r>
      </w:ins>
      <w:r>
        <w:t xml:space="preserve"> </w:t>
      </w:r>
      <w:commentRangeEnd w:id="2931"/>
      <w:r w:rsidR="00CD2C7C">
        <w:rPr>
          <w:rStyle w:val="CommentReference"/>
        </w:rPr>
        <w:commentReference w:id="2931"/>
      </w:r>
      <w:r>
        <w:t xml:space="preserve">vaccination coverage among children in Ethiopia and </w:t>
      </w:r>
      <w:del w:id="2934" w:author="publishedabstracts" w:date="2020-07-14T08:03:00Z">
        <w:r w:rsidR="00854ADF">
          <w:delText>to estimate</w:delText>
        </w:r>
      </w:del>
      <w:ins w:id="2935" w:author="publishedabstracts" w:date="2020-07-14T08:03:00Z">
        <w:r>
          <w:t>estimates</w:t>
        </w:r>
      </w:ins>
      <w:r>
        <w:t xml:space="preserve"> the equity impact by socioeconomic, geographic, maternal and child characteristics based on </w:t>
      </w:r>
      <w:del w:id="2936" w:author="publishedabstracts" w:date="2020-07-14T08:03:00Z">
        <w:r w:rsidR="00854ADF">
          <w:delText xml:space="preserve">data from </w:delText>
        </w:r>
      </w:del>
      <w:r>
        <w:t>the</w:t>
      </w:r>
      <w:ins w:id="2937" w:author="publishedabstracts" w:date="2020-07-14T08:03:00Z">
        <w:r>
          <w:t xml:space="preserve"> 2016</w:t>
        </w:r>
      </w:ins>
      <w:r>
        <w:t xml:space="preserve"> Ethiopia Demographic and Health Survey </w:t>
      </w:r>
      <w:del w:id="2938" w:author="publishedabstracts" w:date="2020-07-14T08:03:00Z">
        <w:r w:rsidR="00854ADF">
          <w:delText xml:space="preserve">2016. </w:delText>
        </w:r>
      </w:del>
      <w:ins w:id="2939" w:author="publishedabstracts" w:date="2020-07-14T08:03:00Z">
        <w:r>
          <w:t>dataset.</w:t>
        </w:r>
      </w:ins>
      <w:r>
        <w:t xml:space="preserve">Methods: </w:t>
      </w:r>
      <w:del w:id="2940" w:author="publishedabstracts" w:date="2020-07-14T08:03:00Z">
        <w:r w:rsidR="00854ADF">
          <w:delText>Basic</w:delText>
        </w:r>
      </w:del>
      <w:ins w:id="2941" w:author="publishedabstracts" w:date="2020-07-14T08:03:00Z">
        <w:r>
          <w:t>Full</w:t>
        </w:r>
      </w:ins>
      <w:r>
        <w:t xml:space="preserve"> vaccination coverage (1-dose BCG, 3-</w:t>
      </w:r>
      <w:del w:id="2942" w:author="publishedabstracts" w:date="2020-07-14T08:03:00Z">
        <w:r w:rsidR="00854ADF">
          <w:delText>doses DPT</w:delText>
        </w:r>
      </w:del>
      <w:ins w:id="2943" w:author="publishedabstracts" w:date="2020-07-14T08:03:00Z">
        <w:r>
          <w:t>dose DTP3</w:t>
        </w:r>
      </w:ins>
      <w:r>
        <w:t>-HepB-Hib, 3-dose</w:t>
      </w:r>
      <w:del w:id="2944" w:author="publishedabstracts" w:date="2020-07-14T08:03:00Z">
        <w:r w:rsidR="00854ADF">
          <w:delText>s</w:delText>
        </w:r>
      </w:del>
      <w:r>
        <w:t xml:space="preserve"> polio, 1-dose measles </w:t>
      </w:r>
      <w:del w:id="2945" w:author="publishedabstracts" w:date="2020-07-14T08:03:00Z">
        <w:r w:rsidR="00854ADF">
          <w:delText>vaccine</w:delText>
        </w:r>
      </w:del>
      <w:commentRangeStart w:id="2946"/>
      <w:ins w:id="2947" w:author="publishedabstracts" w:date="2020-07-14T08:03:00Z">
        <w:r>
          <w:t>(MCV1), 3-dose pneumococcal (PCV3), and 2-dose rotavirus vaccines</w:t>
        </w:r>
      </w:ins>
      <w:commentRangeEnd w:id="2946"/>
      <w:r w:rsidR="00CD2C7C">
        <w:rPr>
          <w:rStyle w:val="CommentReference"/>
        </w:rPr>
        <w:commentReference w:id="2946"/>
      </w:r>
      <w:r>
        <w:t>) of 2,004 children aged 12-23 months was analysed. Mean coverage was disaggregated by socioeconomic (household wealth, religion, ethnicity), geographic (area of residence, region), maternal (maternal age at birth, maternal education, maternal marital status, sex of household head</w:t>
      </w:r>
      <w:del w:id="2948" w:author="publishedabstracts" w:date="2020-07-14T08:03:00Z">
        <w:r w:rsidR="00854ADF">
          <w:delText>)</w:delText>
        </w:r>
      </w:del>
      <w:ins w:id="2949" w:author="publishedabstracts" w:date="2020-07-14T08:03:00Z">
        <w:r>
          <w:t>),</w:t>
        </w:r>
      </w:ins>
      <w:r>
        <w:t xml:space="preserve"> and child (sex of child, birth order) characteristics. Concentration indices </w:t>
      </w:r>
      <w:commentRangeStart w:id="2950"/>
      <w:commentRangeStart w:id="2951"/>
      <w:del w:id="2952" w:author="publishedabstracts" w:date="2020-07-14T08:03:00Z">
        <w:r w:rsidR="00854ADF">
          <w:delText>assessed</w:delText>
        </w:r>
      </w:del>
      <w:ins w:id="2953" w:author="publishedabstracts" w:date="2020-07-14T08:03:00Z">
        <w:r>
          <w:t>estimated</w:t>
        </w:r>
      </w:ins>
      <w:commentRangeEnd w:id="2951"/>
      <w:r w:rsidR="00CD2C7C">
        <w:rPr>
          <w:rStyle w:val="CommentReference"/>
        </w:rPr>
        <w:commentReference w:id="2950"/>
      </w:r>
      <w:commentRangeEnd w:id="2950"/>
      <w:r w:rsidR="00D754B2">
        <w:rPr>
          <w:rStyle w:val="CommentReference"/>
        </w:rPr>
        <w:commentReference w:id="2951"/>
      </w:r>
      <w:r>
        <w:t xml:space="preserve"> wealth and education-related </w:t>
      </w:r>
      <w:del w:id="2954" w:author="publishedabstracts" w:date="2020-07-14T08:03:00Z">
        <w:r w:rsidR="00854ADF">
          <w:delText xml:space="preserve">inequalities. </w:delText>
        </w:r>
      </w:del>
      <w:ins w:id="2955" w:author="publishedabstracts" w:date="2020-07-14T08:03:00Z">
        <w:r>
          <w:t xml:space="preserve">inequities, and </w:t>
        </w:r>
      </w:ins>
      <w:r>
        <w:t xml:space="preserve">multiple logistic regression </w:t>
      </w:r>
      <w:commentRangeStart w:id="2956"/>
      <w:del w:id="2957" w:author="publishedabstracts" w:date="2020-07-14T08:03:00Z">
        <w:r w:rsidR="00854ADF">
          <w:delText>estimated</w:delText>
        </w:r>
      </w:del>
      <w:ins w:id="2958" w:author="publishedabstracts" w:date="2020-07-14T08:03:00Z">
        <w:r>
          <w:t>assessed</w:t>
        </w:r>
      </w:ins>
      <w:r>
        <w:t xml:space="preserve"> </w:t>
      </w:r>
      <w:commentRangeEnd w:id="2956"/>
      <w:r w:rsidR="00CD2C7C">
        <w:rPr>
          <w:rStyle w:val="CommentReference"/>
        </w:rPr>
        <w:commentReference w:id="2956"/>
      </w:r>
      <w:r>
        <w:t xml:space="preserve">associations between </w:t>
      </w:r>
      <w:del w:id="2959" w:author="publishedabstracts" w:date="2020-07-14T08:03:00Z">
        <w:r w:rsidR="00854ADF">
          <w:delText>basic</w:delText>
        </w:r>
      </w:del>
      <w:ins w:id="2960" w:author="publishedabstracts" w:date="2020-07-14T08:03:00Z">
        <w:r>
          <w:t>full</w:t>
        </w:r>
      </w:ins>
      <w:r>
        <w:t xml:space="preserve"> vaccination coverage and socioeconomic, </w:t>
      </w:r>
      <w:commentRangeStart w:id="2961"/>
      <w:ins w:id="2962" w:author="publishedabstracts" w:date="2020-07-14T08:03:00Z">
        <w:r>
          <w:t xml:space="preserve">geographic, </w:t>
        </w:r>
      </w:ins>
      <w:commentRangeEnd w:id="2961"/>
      <w:r w:rsidR="00D754B2">
        <w:rPr>
          <w:rStyle w:val="CommentReference"/>
        </w:rPr>
        <w:commentReference w:id="2961"/>
      </w:r>
      <w:r>
        <w:t>maternal</w:t>
      </w:r>
      <w:ins w:id="2963" w:author="publishedabstracts" w:date="2020-07-14T08:03:00Z">
        <w:r>
          <w:t>,</w:t>
        </w:r>
      </w:ins>
      <w:r>
        <w:t xml:space="preserve"> and child characteristics.Results: </w:t>
      </w:r>
      <w:commentRangeStart w:id="2964"/>
      <w:del w:id="2965" w:author="publishedabstracts" w:date="2020-07-14T08:03:00Z">
        <w:r w:rsidR="00854ADF">
          <w:delText>National</w:delText>
        </w:r>
      </w:del>
      <w:ins w:id="2966" w:author="publishedabstracts" w:date="2020-07-14T08:03:00Z">
        <w:r>
          <w:t>Full vaccination</w:t>
        </w:r>
      </w:ins>
      <w:r>
        <w:t xml:space="preserve"> coverage </w:t>
      </w:r>
      <w:del w:id="2967" w:author="publishedabstracts" w:date="2020-07-14T08:03:00Z">
        <w:r w:rsidR="00854ADF">
          <w:delText xml:space="preserve">for basic vaccinations </w:delText>
        </w:r>
      </w:del>
      <w:r>
        <w:t xml:space="preserve">was </w:t>
      </w:r>
      <w:del w:id="2968" w:author="publishedabstracts" w:date="2020-07-14T08:03:00Z">
        <w:r w:rsidR="00854ADF">
          <w:delText>39.7%</w:delText>
        </w:r>
      </w:del>
      <w:commentRangeStart w:id="2969"/>
      <w:commentRangeStart w:id="2970"/>
      <w:commentRangeStart w:id="2971"/>
      <w:ins w:id="2972" w:author="publishedabstracts" w:date="2020-07-14T08:03:00Z">
        <w:r>
          <w:t xml:space="preserve">33.3% </w:t>
        </w:r>
      </w:ins>
      <w:commentRangeEnd w:id="2969"/>
      <w:commentRangeEnd w:id="2970"/>
      <w:r w:rsidR="00CD2C7C">
        <w:rPr>
          <w:rStyle w:val="CommentReference"/>
        </w:rPr>
        <w:commentReference w:id="2969"/>
      </w:r>
      <w:r w:rsidR="006E6474">
        <w:rPr>
          <w:rStyle w:val="CommentReference"/>
        </w:rPr>
        <w:commentReference w:id="2970"/>
      </w:r>
      <w:commentRangeStart w:id="2973"/>
      <w:ins w:id="2974" w:author="publishedabstracts" w:date="2020-07-14T08:03:00Z">
        <w:r>
          <w:t>[29.4-37.2]</w:t>
        </w:r>
      </w:ins>
      <w:r>
        <w:t xml:space="preserve"> </w:t>
      </w:r>
      <w:commentRangeEnd w:id="2971"/>
      <w:commentRangeEnd w:id="2973"/>
      <w:r w:rsidR="00267F61">
        <w:rPr>
          <w:rStyle w:val="CommentReference"/>
        </w:rPr>
        <w:commentReference w:id="2973"/>
      </w:r>
      <w:r w:rsidR="003311A3">
        <w:rPr>
          <w:rStyle w:val="CommentReference"/>
        </w:rPr>
        <w:commentReference w:id="2971"/>
      </w:r>
      <w:r>
        <w:t xml:space="preserve">in 2016. Single vaccination coverage ranged </w:t>
      </w:r>
      <w:del w:id="2975" w:author="publishedabstracts" w:date="2020-07-14T08:03:00Z">
        <w:r w:rsidR="00854ADF">
          <w:delText xml:space="preserve">between between 53.2% (DTP3) and </w:delText>
        </w:r>
      </w:del>
      <w:commentRangeStart w:id="2976"/>
      <w:commentRangeStart w:id="2977"/>
      <w:ins w:id="2978" w:author="publishedabstracts" w:date="2020-07-14T08:03:00Z">
        <w:r>
          <w:t xml:space="preserve">from </w:t>
        </w:r>
        <w:commentRangeStart w:id="2979"/>
        <w:r>
          <w:t>49.1%</w:t>
        </w:r>
      </w:ins>
      <w:commentRangeEnd w:id="2979"/>
      <w:r w:rsidR="00267F61">
        <w:rPr>
          <w:rStyle w:val="CommentReference"/>
        </w:rPr>
        <w:commentReference w:id="2979"/>
      </w:r>
      <w:ins w:id="2980" w:author="publishedabstracts" w:date="2020-07-14T08:03:00Z">
        <w:r>
          <w:t xml:space="preserve"> </w:t>
        </w:r>
        <w:commentRangeStart w:id="2981"/>
        <w:r>
          <w:t xml:space="preserve">[45.1-53.1] </w:t>
        </w:r>
      </w:ins>
      <w:commentRangeEnd w:id="2981"/>
      <w:r w:rsidR="00267F61">
        <w:rPr>
          <w:rStyle w:val="CommentReference"/>
        </w:rPr>
        <w:commentReference w:id="2981"/>
      </w:r>
      <w:ins w:id="2982" w:author="publishedabstracts" w:date="2020-07-14T08:03:00Z">
        <w:r>
          <w:t xml:space="preserve">for </w:t>
        </w:r>
        <w:commentRangeStart w:id="2983"/>
        <w:r>
          <w:t>PCV3</w:t>
        </w:r>
      </w:ins>
      <w:commentRangeEnd w:id="2983"/>
      <w:r w:rsidR="00267F61">
        <w:rPr>
          <w:rStyle w:val="CommentReference"/>
        </w:rPr>
        <w:commentReference w:id="2983"/>
      </w:r>
      <w:ins w:id="2984" w:author="publishedabstracts" w:date="2020-07-14T08:03:00Z">
        <w:r>
          <w:t xml:space="preserve"> to </w:t>
        </w:r>
      </w:ins>
      <w:r>
        <w:t xml:space="preserve">69.2% </w:t>
      </w:r>
      <w:commentRangeStart w:id="2985"/>
      <w:del w:id="2986" w:author="publishedabstracts" w:date="2020-07-14T08:03:00Z">
        <w:r w:rsidR="00854ADF">
          <w:delText>(</w:delText>
        </w:r>
      </w:del>
      <w:ins w:id="2987" w:author="publishedabstracts" w:date="2020-07-14T08:03:00Z">
        <w:r>
          <w:t>[65.5-72.8</w:t>
        </w:r>
      </w:ins>
      <w:commentRangeEnd w:id="2985"/>
      <w:r w:rsidR="00267F61">
        <w:rPr>
          <w:rStyle w:val="CommentReference"/>
        </w:rPr>
        <w:commentReference w:id="2985"/>
      </w:r>
      <w:ins w:id="2988" w:author="publishedabstracts" w:date="2020-07-14T08:03:00Z">
        <w:r>
          <w:t>] for</w:t>
        </w:r>
        <w:commentRangeEnd w:id="2976"/>
        <w:r>
          <w:t xml:space="preserve"> </w:t>
        </w:r>
      </w:ins>
      <w:commentRangeEnd w:id="2977"/>
      <w:r w:rsidR="006E6474">
        <w:rPr>
          <w:rStyle w:val="CommentReference"/>
        </w:rPr>
        <w:commentReference w:id="2976"/>
      </w:r>
      <w:r w:rsidR="00F27E03">
        <w:rPr>
          <w:rStyle w:val="CommentReference"/>
        </w:rPr>
        <w:commentReference w:id="2977"/>
      </w:r>
      <w:r>
        <w:t>BCG</w:t>
      </w:r>
      <w:commentRangeEnd w:id="2964"/>
      <w:r w:rsidR="00D754B2">
        <w:rPr>
          <w:rStyle w:val="CommentReference"/>
        </w:rPr>
        <w:commentReference w:id="2964"/>
      </w:r>
      <w:del w:id="2989" w:author="publishedabstracts" w:date="2020-07-14T08:03:00Z">
        <w:r w:rsidR="00854ADF">
          <w:delText>).</w:delText>
        </w:r>
      </w:del>
      <w:ins w:id="2990" w:author="publishedabstracts" w:date="2020-07-14T08:03:00Z">
        <w:r>
          <w:t>.</w:t>
        </w:r>
      </w:ins>
      <w:r>
        <w:t xml:space="preserve"> Wealth and maternal education related inequities were </w:t>
      </w:r>
      <w:commentRangeStart w:id="2991"/>
      <w:del w:id="2992" w:author="publishedabstracts" w:date="2020-07-14T08:03:00Z">
        <w:r w:rsidR="00854ADF">
          <w:delText>present for all vaccines.</w:delText>
        </w:r>
      </w:del>
      <w:commentRangeStart w:id="2993"/>
      <w:ins w:id="2994" w:author="publishedabstracts" w:date="2020-07-14T08:03:00Z">
        <w:r>
          <w:t xml:space="preserve">pronounced with </w:t>
        </w:r>
        <w:commentRangeStart w:id="2995"/>
        <w:commentRangeStart w:id="2996"/>
        <w:r>
          <w:t>concentration indices of 0.30 and 0.23 respectively</w:t>
        </w:r>
      </w:ins>
      <w:commentRangeEnd w:id="2991"/>
      <w:commentRangeEnd w:id="2993"/>
      <w:commentRangeEnd w:id="2996"/>
      <w:ins w:id="2997" w:author="publishedabstracts" w:date="2020-07-27T12:08:00Z">
        <w:r w:rsidR="00786E97">
          <w:t>.</w:t>
        </w:r>
      </w:ins>
      <w:ins w:id="2998" w:author="Mate Palfy" w:date="2020-08-06T12:12:00Z">
        <w:r w:rsidR="00786E97">
          <w:t xml:space="preserve"> </w:t>
        </w:r>
      </w:ins>
      <w:commentRangeEnd w:id="2995"/>
      <w:ins w:id="2999" w:author="Jessica Polka" w:date="2020-08-06T12:12:00Z">
        <w:r w:rsidR="006E6474">
          <w:rPr>
            <w:rStyle w:val="CommentReference"/>
          </w:rPr>
          <w:commentReference w:id="2995"/>
        </w:r>
        <w:r w:rsidR="00F27E03">
          <w:rPr>
            <w:rStyle w:val="CommentReference"/>
          </w:rPr>
          <w:commentReference w:id="2996"/>
        </w:r>
      </w:ins>
      <w:r w:rsidR="00267F61">
        <w:rPr>
          <w:rStyle w:val="CommentReference"/>
        </w:rPr>
        <w:commentReference w:id="2993"/>
      </w:r>
      <w:del w:id="3000" w:author="Mate Palfy" w:date="2020-08-06T12:12:00Z">
        <w:r w:rsidR="00D754B2">
          <w:rPr>
            <w:rStyle w:val="CommentReference"/>
          </w:rPr>
          <w:commentReference w:id="2991"/>
        </w:r>
      </w:del>
      <w:ins w:id="3001" w:author="publishedabstracts" w:date="2020-07-14T08:03:00Z">
        <w:r>
          <w:t>.</w:t>
        </w:r>
      </w:ins>
      <w:del w:id="3002" w:author="Mate Palfy" w:date="2020-08-06T12:12:00Z">
        <w:r>
          <w:delText xml:space="preserve"> </w:delText>
        </w:r>
      </w:del>
      <w:r>
        <w:t xml:space="preserve">Children </w:t>
      </w:r>
      <w:commentRangeStart w:id="3003"/>
      <w:commentRangeStart w:id="3004"/>
      <w:del w:id="3005" w:author="publishedabstracts" w:date="2020-07-14T08:03:00Z">
        <w:r w:rsidR="00854ADF">
          <w:delText>from richer households</w:delText>
        </w:r>
      </w:del>
      <w:commentRangeEnd w:id="3003"/>
      <w:r w:rsidR="00267F61">
        <w:rPr>
          <w:rStyle w:val="CommentReference"/>
        </w:rPr>
        <w:commentReference w:id="3003"/>
      </w:r>
      <w:del w:id="3006" w:author="publishedabstracts" w:date="2020-07-14T08:03:00Z">
        <w:r w:rsidR="00854ADF">
          <w:delText xml:space="preserve">, urban regions, </w:delText>
        </w:r>
        <w:commentRangeStart w:id="3007"/>
        <w:r w:rsidR="00854ADF">
          <w:delText>primary maternal education</w:delText>
        </w:r>
      </w:del>
      <w:commentRangeEnd w:id="3007"/>
      <w:r w:rsidR="00267F61">
        <w:rPr>
          <w:rStyle w:val="CommentReference"/>
        </w:rPr>
        <w:commentReference w:id="3007"/>
      </w:r>
      <w:del w:id="3008" w:author="publishedabstracts" w:date="2020-07-14T08:03:00Z">
        <w:r w:rsidR="00854ADF">
          <w:delText xml:space="preserve"> and </w:delText>
        </w:r>
        <w:commentRangeStart w:id="3009"/>
        <w:r w:rsidR="00854ADF">
          <w:delText xml:space="preserve">male </w:delText>
        </w:r>
      </w:del>
      <w:commentRangeEnd w:id="3009"/>
      <w:r w:rsidR="00267F61">
        <w:rPr>
          <w:rStyle w:val="CommentReference"/>
        </w:rPr>
        <w:commentReference w:id="3009"/>
      </w:r>
      <w:commentRangeStart w:id="3010"/>
      <w:commentRangeStart w:id="3011"/>
      <w:ins w:id="3012" w:author="publishedabstracts" w:date="2020-07-14T08:03:00Z">
        <w:r>
          <w:t xml:space="preserve">in </w:t>
        </w:r>
        <w:commentRangeStart w:id="3013"/>
        <w:r>
          <w:t>Addis Ababa and Dire Dawa were seven times more likely to have full vaccination compared to children living in the Afar region</w:t>
        </w:r>
      </w:ins>
      <w:commentRangeEnd w:id="3004"/>
      <w:commentRangeEnd w:id="3013"/>
      <w:ins w:id="3014" w:author="publishedabstracts" w:date="2020-07-27T12:08:00Z">
        <w:r w:rsidR="00786E97">
          <w:t>.</w:t>
        </w:r>
      </w:ins>
      <w:commentRangeEnd w:id="3011"/>
      <w:r w:rsidR="00267F61">
        <w:rPr>
          <w:rStyle w:val="CommentReference"/>
        </w:rPr>
        <w:commentReference w:id="3010"/>
      </w:r>
      <w:commentRangeEnd w:id="3010"/>
      <w:r w:rsidR="006E6474">
        <w:rPr>
          <w:rStyle w:val="CommentReference"/>
        </w:rPr>
        <w:commentReference w:id="3011"/>
      </w:r>
      <w:r w:rsidR="00F27E03">
        <w:rPr>
          <w:rStyle w:val="CommentReference"/>
        </w:rPr>
        <w:commentReference w:id="3013"/>
      </w:r>
      <w:del w:id="3015" w:author="Mate Palfy" w:date="2020-08-06T12:12:00Z">
        <w:r w:rsidR="00D754B2">
          <w:rPr>
            <w:rStyle w:val="CommentReference"/>
          </w:rPr>
          <w:commentReference w:id="3004"/>
        </w:r>
      </w:del>
      <w:ins w:id="3016" w:author="publishedabstracts" w:date="2020-07-14T08:03:00Z">
        <w:r>
          <w:t>. Children in female-</w:t>
        </w:r>
      </w:ins>
      <w:r>
        <w:t xml:space="preserve">headed households were </w:t>
      </w:r>
      <w:del w:id="3017" w:author="publishedabstracts" w:date="2020-07-14T08:03:00Z">
        <w:r w:rsidR="00854ADF">
          <w:delText xml:space="preserve">associated with higher vaccination coverage. </w:delText>
        </w:r>
        <w:commentRangeStart w:id="3018"/>
        <w:commentRangeStart w:id="3019"/>
        <w:r w:rsidR="00854ADF">
          <w:delText xml:space="preserve">The Ethiopia Mini Demographic and Health Survey 2019 reports national coverage for basic vaccinations at 43.3% with single vaccination coverage ranging between 57.8% (measles) and 74.2% (BCG). </w:delText>
        </w:r>
      </w:del>
      <w:commentRangeEnd w:id="3018"/>
      <w:commentRangeEnd w:id="3019"/>
      <w:r w:rsidR="006E6474">
        <w:rPr>
          <w:rStyle w:val="CommentReference"/>
        </w:rPr>
        <w:commentReference w:id="3018"/>
      </w:r>
      <w:del w:id="3020" w:author="publishedabstracts" w:date="2020-07-14T08:03:00Z">
        <w:r w:rsidR="00854ADF">
          <w:delText xml:space="preserve">). </w:delText>
        </w:r>
      </w:del>
      <w:r w:rsidR="00F27E03">
        <w:rPr>
          <w:rStyle w:val="CommentReference"/>
        </w:rPr>
        <w:commentReference w:id="3019"/>
      </w:r>
      <w:commentRangeStart w:id="3021"/>
      <w:commentRangeStart w:id="3022"/>
      <w:commentRangeStart w:id="3023"/>
      <w:del w:id="3024" w:author="publishedabstracts" w:date="2020-07-14T08:03:00Z">
        <w:r w:rsidR="00854ADF">
          <w:delText>Conclusions</w:delText>
        </w:r>
      </w:del>
      <w:ins w:id="3025" w:author="publishedabstracts" w:date="2020-07-14T08:03:00Z">
        <w:r>
          <w:t xml:space="preserve">49% less </w:t>
        </w:r>
      </w:ins>
      <w:commentRangeEnd w:id="3021"/>
      <w:r w:rsidR="00267F61">
        <w:rPr>
          <w:rStyle w:val="CommentReference"/>
        </w:rPr>
        <w:commentReference w:id="3021"/>
      </w:r>
      <w:ins w:id="3026" w:author="publishedabstracts" w:date="2020-07-14T08:03:00Z">
        <w:r>
          <w:t>likely to have full vaccination</w:t>
        </w:r>
      </w:ins>
      <w:commentRangeEnd w:id="3022"/>
      <w:commentRangeEnd w:id="3023"/>
      <w:r w:rsidR="0066455B">
        <w:rPr>
          <w:rStyle w:val="CommentReference"/>
        </w:rPr>
        <w:commentReference w:id="3022"/>
      </w:r>
      <w:r w:rsidR="00F27E03">
        <w:rPr>
          <w:rStyle w:val="CommentReference"/>
        </w:rPr>
        <w:commentReference w:id="3023"/>
      </w:r>
      <w:ins w:id="3027" w:author="publishedabstracts" w:date="2020-07-14T08:03:00Z">
        <w:r>
          <w:t>.Conclusion</w:t>
        </w:r>
      </w:ins>
      <w:r>
        <w:t xml:space="preserve">: Vaccination </w:t>
      </w:r>
      <w:commentRangeStart w:id="3028"/>
      <w:r>
        <w:t xml:space="preserve">coverage </w:t>
      </w:r>
      <w:commentRangeStart w:id="3029"/>
      <w:del w:id="3030" w:author="publishedabstracts" w:date="2020-07-14T08:03:00Z">
        <w:r w:rsidR="00854ADF">
          <w:delText>has improved from 2016 to 2019, but remains below the coverage goals of the EPI</w:delText>
        </w:r>
      </w:del>
      <w:commentRangeEnd w:id="3028"/>
      <w:r w:rsidR="00267F61">
        <w:rPr>
          <w:rStyle w:val="CommentReference"/>
        </w:rPr>
        <w:commentReference w:id="3028"/>
      </w:r>
      <w:del w:id="3031" w:author="publishedabstracts" w:date="2020-07-14T08:03:00Z">
        <w:r w:rsidR="00854ADF">
          <w:delText>. Low vaccination coverage is associated with</w:delText>
        </w:r>
      </w:del>
      <w:ins w:id="3032" w:author="publishedabstracts" w:date="2020-07-14T08:03:00Z">
        <w:r>
          <w:t xml:space="preserve">in Ethiopia has a </w:t>
        </w:r>
        <w:commentRangeStart w:id="3033"/>
        <w:r>
          <w:t xml:space="preserve">pro-advantaged </w:t>
        </w:r>
        <w:commentRangeStart w:id="3034"/>
        <w:r>
          <w:t>regressive distribution</w:t>
        </w:r>
      </w:ins>
      <w:commentRangeEnd w:id="3034"/>
      <w:r w:rsidR="00267F61">
        <w:rPr>
          <w:rStyle w:val="CommentReference"/>
        </w:rPr>
        <w:commentReference w:id="3033"/>
      </w:r>
      <w:commentRangeEnd w:id="3033"/>
      <w:r w:rsidR="00F27E03">
        <w:rPr>
          <w:rStyle w:val="CommentReference"/>
        </w:rPr>
        <w:commentReference w:id="3034"/>
      </w:r>
      <w:ins w:id="3035" w:author="publishedabstracts" w:date="2020-07-14T08:03:00Z">
        <w:r>
          <w:t xml:space="preserve"> with respect to both household wealth and maternal education. Children from</w:t>
        </w:r>
      </w:ins>
      <w:r>
        <w:t xml:space="preserve"> poorer households, rural regions of Afar and Somali, no maternal education</w:t>
      </w:r>
      <w:ins w:id="3036" w:author="publishedabstracts" w:date="2020-07-14T08:03:00Z">
        <w:r>
          <w:t>,</w:t>
        </w:r>
      </w:ins>
      <w:r>
        <w:t xml:space="preserve"> and female</w:t>
      </w:r>
      <w:ins w:id="3037" w:author="publishedabstracts" w:date="2020-07-14T08:03:00Z">
        <w:r>
          <w:t>-</w:t>
        </w:r>
      </w:ins>
      <w:r>
        <w:t>headed households</w:t>
      </w:r>
      <w:del w:id="3038" w:author="publishedabstracts" w:date="2020-07-14T08:03:00Z">
        <w:r w:rsidR="00854ADF">
          <w:delText>.</w:delText>
        </w:r>
      </w:del>
      <w:ins w:id="3039" w:author="publishedabstracts" w:date="2020-07-14T08:03:00Z">
        <w:r>
          <w:t xml:space="preserve"> had lower full vaccination coverage.</w:t>
        </w:r>
      </w:ins>
      <w:r>
        <w:t xml:space="preserve"> Targeted </w:t>
      </w:r>
      <w:del w:id="3040" w:author="publishedabstracts" w:date="2020-07-14T08:03:00Z">
        <w:r w:rsidR="00854ADF">
          <w:delText xml:space="preserve">approaches are necessary to </w:delText>
        </w:r>
      </w:del>
      <w:ins w:id="3041" w:author="publishedabstracts" w:date="2020-07-14T08:03:00Z">
        <w:r>
          <w:t xml:space="preserve">programmes to reach under-immunised children in these subpopulations will </w:t>
        </w:r>
      </w:ins>
      <w:r>
        <w:t xml:space="preserve">improve vaccination coverage </w:t>
      </w:r>
      <w:del w:id="3042" w:author="publishedabstracts" w:date="2020-07-14T08:03:00Z">
        <w:r w:rsidR="00854ADF">
          <w:delText xml:space="preserve">among these population subgroups </w:delText>
        </w:r>
      </w:del>
      <w:r>
        <w:t xml:space="preserve">and </w:t>
      </w:r>
      <w:del w:id="3043" w:author="publishedabstracts" w:date="2020-07-14T08:03:00Z">
        <w:r w:rsidR="00854ADF">
          <w:delText>equitable uptake of vaccines</w:delText>
        </w:r>
      </w:del>
      <w:ins w:id="3044" w:author="publishedabstracts" w:date="2020-07-14T08:03:00Z">
        <w:r>
          <w:t>equity outcomes</w:t>
        </w:r>
      </w:ins>
      <w:r>
        <w:t xml:space="preserve"> in Ethiopia</w:t>
      </w:r>
      <w:del w:id="3045" w:author="publishedabstracts" w:date="2020-07-14T08:03:00Z">
        <w:r w:rsidR="00854ADF">
          <w:delText>. Keywords: Immunisation coverage, vaccine equity, Ethiopia, Demographic and Health Survey</w:delText>
        </w:r>
      </w:del>
      <w:ins w:id="3046" w:author="publishedabstracts" w:date="2020-07-14T08:03:00Z">
        <w:r>
          <w:t>."</w:t>
        </w:r>
      </w:ins>
      <w:r>
        <w:tab/>
      </w:r>
      <w:commentRangeEnd w:id="3029"/>
      <w:r w:rsidR="00D754B2">
        <w:rPr>
          <w:rStyle w:val="CommentReference"/>
        </w:rPr>
        <w:commentReference w:id="3029"/>
      </w:r>
      <w:r>
        <w:br w:type="page"/>
      </w:r>
      <w:commentRangeStart w:id="3047"/>
      <w:r w:rsidR="00D754B2">
        <w:t>64</w:t>
      </w:r>
      <w:commentRangeEnd w:id="3047"/>
      <w:r w:rsidR="00376715">
        <w:rPr>
          <w:rStyle w:val="CommentReference"/>
        </w:rPr>
        <w:commentReference w:id="3047"/>
      </w:r>
      <w:r w:rsidR="00D754B2">
        <w:tab/>
      </w:r>
      <w:r w:rsidR="00D754B2">
        <w:br/>
        <w:t xml:space="preserve"> </w:t>
      </w:r>
      <w:commentRangeStart w:id="3048"/>
      <w:r w:rsidR="00D754B2">
        <w:t xml:space="preserve">Preprint DOI: </w:t>
      </w:r>
      <w:r w:rsidR="00D754B2">
        <w:tab/>
        <w:t>10.1101/2020.01.05.20016568</w:t>
      </w:r>
      <w:ins w:id="3049" w:author="Dey, Gautam" w:date="2020-08-06T12:10:00Z">
        <w:r w:rsidR="00D754B2">
          <w:tab/>
        </w:r>
      </w:ins>
      <w:commentRangeEnd w:id="3048"/>
      <w:r w:rsidR="00EF0550">
        <w:rPr>
          <w:rStyle w:val="CommentReference"/>
        </w:rPr>
        <w:commentReference w:id="3048"/>
      </w:r>
      <w:ins w:id="3050" w:author="Dey, Gautam" w:date="2020-08-06T12:10:00Z">
        <w:r w:rsidR="00D754B2">
          <w:br/>
        </w:r>
        <w:r w:rsidR="00D754B2">
          <w:tab/>
          <w:t>2</w:t>
        </w:r>
      </w:ins>
      <w:r w:rsidR="00D754B2">
        <w:tab/>
      </w:r>
      <w:r w:rsidR="00D754B2">
        <w:br/>
        <w:t xml:space="preserve">  </w:t>
      </w:r>
      <w:r w:rsidR="00D754B2">
        <w:br/>
      </w:r>
      <w:r w:rsidR="00D754B2">
        <w:tab/>
      </w:r>
      <w:del w:id="3051" w:author="publishedabstracts" w:date="2020-07-27T12:08:00Z">
        <w:r w:rsidR="00D754B2">
          <w:delText>Purpose: To</w:delText>
        </w:r>
      </w:del>
      <w:ins w:id="3052" w:author="publishedabstracts" w:date="2020-07-27T12:08:00Z">
        <w:r w:rsidR="00D754B2">
          <w:t>"PurposeTo</w:t>
        </w:r>
      </w:ins>
      <w:r w:rsidR="00D754B2">
        <w:t xml:space="preserve"> provide a quantitative clinical-regulatory insight into the status of FDA orphan drug designations for compounds intended to treat lysosomal storage disorders (</w:t>
      </w:r>
      <w:del w:id="3053" w:author="publishedabstracts" w:date="2020-07-27T12:08:00Z">
        <w:r w:rsidR="00D754B2">
          <w:delText>LSD's). Methods: Assessment</w:delText>
        </w:r>
      </w:del>
      <w:ins w:id="3054" w:author="publishedabstracts" w:date="2020-07-27T12:08:00Z">
        <w:r w:rsidR="00D754B2">
          <w:t>LSDs).MethodsAssessment</w:t>
        </w:r>
      </w:ins>
      <w:r w:rsidR="00D754B2">
        <w:t xml:space="preserve"> of the drug pipeline through analysis of the FDA database for orphan drug designations with descriptive and comparative statistics.</w:t>
      </w:r>
      <w:del w:id="3055" w:author="publishedabstracts" w:date="2020-07-27T12:08:00Z">
        <w:r w:rsidR="00D754B2">
          <w:delText xml:space="preserve"> Results: Between</w:delText>
        </w:r>
      </w:del>
      <w:ins w:id="3056" w:author="publishedabstracts" w:date="2020-07-27T12:08:00Z">
        <w:r w:rsidR="00D754B2">
          <w:t>ResultsBetween</w:t>
        </w:r>
      </w:ins>
      <w:r w:rsidR="00D754B2">
        <w:t xml:space="preserve"> 1983 and 2019, 124 orphan drug designations were granted by the FDA for compounds intended to treat 28 lysosomal storage diseases. Orphan drug designations focused on Gaucher disease (N</w:t>
      </w:r>
      <w:del w:id="3057" w:author="publishedabstracts" w:date="2020-07-27T12:08:00Z">
        <w:r w:rsidR="00D754B2">
          <w:delText>=</w:delText>
        </w:r>
      </w:del>
      <w:ins w:id="3058" w:author="publishedabstracts" w:date="2020-07-27T12:08:00Z">
        <w:r w:rsidR="00D754B2">
          <w:t xml:space="preserve"> = </w:t>
        </w:r>
      </w:ins>
      <w:r w:rsidR="00D754B2">
        <w:t>16), Pompe disease (N</w:t>
      </w:r>
      <w:del w:id="3059" w:author="publishedabstracts" w:date="2020-07-27T12:08:00Z">
        <w:r w:rsidR="00D754B2">
          <w:delText>=</w:delText>
        </w:r>
      </w:del>
      <w:ins w:id="3060" w:author="publishedabstracts" w:date="2020-07-27T12:08:00Z">
        <w:r w:rsidR="00D754B2">
          <w:t xml:space="preserve"> = </w:t>
        </w:r>
      </w:ins>
      <w:r w:rsidR="00D754B2">
        <w:t>16), Fabry disease (N</w:t>
      </w:r>
      <w:del w:id="3061" w:author="publishedabstracts" w:date="2020-07-27T12:08:00Z">
        <w:r w:rsidR="00D754B2">
          <w:delText>=</w:delText>
        </w:r>
      </w:del>
      <w:ins w:id="3062" w:author="publishedabstracts" w:date="2020-07-27T12:08:00Z">
        <w:r w:rsidR="00D754B2">
          <w:t xml:space="preserve"> = </w:t>
        </w:r>
      </w:ins>
      <w:r w:rsidR="00D754B2">
        <w:t>10), MPS II (N</w:t>
      </w:r>
      <w:del w:id="3063" w:author="publishedabstracts" w:date="2020-07-27T12:08:00Z">
        <w:r w:rsidR="00D754B2">
          <w:delText>=</w:delText>
        </w:r>
      </w:del>
      <w:ins w:id="3064" w:author="publishedabstracts" w:date="2020-07-27T12:08:00Z">
        <w:r w:rsidR="00D754B2">
          <w:t xml:space="preserve"> = </w:t>
        </w:r>
      </w:ins>
      <w:r w:rsidR="00D754B2">
        <w:t>10), MPS I (N</w:t>
      </w:r>
      <w:del w:id="3065" w:author="publishedabstracts" w:date="2020-07-27T12:08:00Z">
        <w:r w:rsidR="00D754B2">
          <w:delText>=</w:delText>
        </w:r>
      </w:del>
      <w:ins w:id="3066" w:author="publishedabstracts" w:date="2020-07-27T12:08:00Z">
        <w:r w:rsidR="00D754B2">
          <w:t xml:space="preserve"> = </w:t>
        </w:r>
      </w:ins>
      <w:r w:rsidR="00D754B2">
        <w:t>9), and MPS IIIA (N</w:t>
      </w:r>
      <w:del w:id="3067" w:author="publishedabstracts" w:date="2020-07-27T12:08:00Z">
        <w:r w:rsidR="00D754B2">
          <w:delText>=</w:delText>
        </w:r>
      </w:del>
      <w:ins w:id="3068" w:author="publishedabstracts" w:date="2020-07-27T12:08:00Z">
        <w:r w:rsidR="00D754B2">
          <w:t xml:space="preserve"> = </w:t>
        </w:r>
      </w:ins>
      <w:r w:rsidR="00D754B2">
        <w:t>9), and included enzyme replacement therapies, gene therapies, and small molecules, and others. Twenty-three orphan drugs were approved for the treatment of 11 LSDs. Gaucher disease (N</w:t>
      </w:r>
      <w:del w:id="3069" w:author="publishedabstracts" w:date="2020-07-27T12:08:00Z">
        <w:r w:rsidR="00D754B2">
          <w:delText>=</w:delText>
        </w:r>
      </w:del>
      <w:ins w:id="3070" w:author="publishedabstracts" w:date="2020-07-27T12:08:00Z">
        <w:r w:rsidR="00D754B2">
          <w:t xml:space="preserve"> = </w:t>
        </w:r>
      </w:ins>
      <w:r w:rsidR="00D754B2">
        <w:t>6), cystinosis (N</w:t>
      </w:r>
      <w:del w:id="3071" w:author="publishedabstracts" w:date="2020-07-27T12:08:00Z">
        <w:r w:rsidR="00D754B2">
          <w:delText>=</w:delText>
        </w:r>
      </w:del>
      <w:ins w:id="3072" w:author="publishedabstracts" w:date="2020-07-27T12:08:00Z">
        <w:r w:rsidR="00D754B2">
          <w:t xml:space="preserve"> = </w:t>
        </w:r>
      </w:ins>
      <w:r w:rsidR="00D754B2">
        <w:t>5), Pompe disease (N</w:t>
      </w:r>
      <w:del w:id="3073" w:author="publishedabstracts" w:date="2020-07-27T12:08:00Z">
        <w:r w:rsidR="00D754B2">
          <w:delText>=</w:delText>
        </w:r>
      </w:del>
      <w:ins w:id="3074" w:author="publishedabstracts" w:date="2020-07-27T12:08:00Z">
        <w:r w:rsidR="00D754B2">
          <w:t xml:space="preserve"> = </w:t>
        </w:r>
      </w:ins>
      <w:r w:rsidR="00D754B2">
        <w:t>3), and Fabry disease (N</w:t>
      </w:r>
      <w:del w:id="3075" w:author="publishedabstracts" w:date="2020-07-27T12:08:00Z">
        <w:r w:rsidR="00D754B2">
          <w:delText>=</w:delText>
        </w:r>
      </w:del>
      <w:ins w:id="3076" w:author="publishedabstracts" w:date="2020-07-27T12:08:00Z">
        <w:r w:rsidR="00D754B2">
          <w:t xml:space="preserve"> = </w:t>
        </w:r>
      </w:ins>
      <w:r w:rsidR="00D754B2">
        <w:t>2) had multiple approvals, CLN2, LAL-D, MPS I, II, IVA, VI, and VII one approval each. This is an increase of nine more approved drugs and four more treatable LSD</w:t>
      </w:r>
      <w:del w:id="3077" w:author="publishedabstracts" w:date="2020-07-27T12:08:00Z">
        <w:r w:rsidR="00D754B2">
          <w:delText>'</w:delText>
        </w:r>
      </w:del>
      <w:r w:rsidR="00D754B2">
        <w:t>s (CLN2, MPS VII, LAL-D, and MPS IVA) since 2013. Mean time between orphan drug designation and FDA approval was 89.7 SD 55.00 (range 8</w:t>
      </w:r>
      <w:del w:id="3078" w:author="publishedabstracts" w:date="2020-07-27T12:08:00Z">
        <w:r w:rsidR="00D754B2">
          <w:delText>-</w:delText>
        </w:r>
      </w:del>
      <w:ins w:id="3079" w:author="publishedabstracts" w:date="2020-07-27T12:08:00Z">
        <w:r w:rsidR="00D754B2">
          <w:t>–</w:t>
        </w:r>
      </w:ins>
      <w:r w:rsidR="00D754B2">
        <w:t>203, N</w:t>
      </w:r>
      <w:del w:id="3080" w:author="publishedabstracts" w:date="2020-07-27T12:08:00Z">
        <w:r w:rsidR="00D754B2">
          <w:delText>=</w:delText>
        </w:r>
      </w:del>
      <w:ins w:id="3081" w:author="publishedabstracts" w:date="2020-07-27T12:08:00Z">
        <w:r w:rsidR="00D754B2">
          <w:t xml:space="preserve"> = </w:t>
        </w:r>
      </w:ins>
      <w:r w:rsidR="00D754B2">
        <w:t>23) months.</w:t>
      </w:r>
      <w:del w:id="3082" w:author="publishedabstracts" w:date="2020-07-27T12:08:00Z">
        <w:r w:rsidR="00D754B2">
          <w:delText xml:space="preserve"> Conclusions: The</w:delText>
        </w:r>
      </w:del>
      <w:ins w:id="3083" w:author="publishedabstracts" w:date="2020-07-27T12:08:00Z">
        <w:r w:rsidR="00D754B2">
          <w:t>ConclusionsThe drug</w:t>
        </w:r>
      </w:ins>
      <w:r w:rsidR="00D754B2">
        <w:t xml:space="preserve"> development pipeline </w:t>
      </w:r>
      <w:ins w:id="3084" w:author="publishedabstracts" w:date="2020-07-27T12:08:00Z">
        <w:r w:rsidR="00D754B2">
          <w:t xml:space="preserve">for LSDs </w:t>
        </w:r>
      </w:ins>
      <w:r w:rsidR="00D754B2">
        <w:t>is growing and evolving</w:t>
      </w:r>
      <w:del w:id="3085" w:author="publishedabstracts" w:date="2020-07-27T12:08:00Z">
        <w:r w:rsidR="00D754B2">
          <w:delText xml:space="preserve"> into diversified</w:delText>
        </w:r>
      </w:del>
      <w:ins w:id="3086" w:author="publishedabstracts" w:date="2020-07-27T12:08:00Z">
        <w:r w:rsidR="00D754B2">
          <w:t>, with increased focus on diverse</w:t>
        </w:r>
      </w:ins>
      <w:r w:rsidR="00D754B2">
        <w:t xml:space="preserve"> small</w:t>
      </w:r>
      <w:del w:id="3087" w:author="publishedabstracts" w:date="2020-07-27T12:08:00Z">
        <w:r w:rsidR="00D754B2">
          <w:delText xml:space="preserve"> molecules</w:delText>
        </w:r>
      </w:del>
      <w:ins w:id="3088" w:author="publishedabstracts" w:date="2020-07-27T12:08:00Z">
        <w:r w:rsidR="00D754B2">
          <w:t>-molecule targets</w:t>
        </w:r>
      </w:ins>
      <w:r w:rsidR="00D754B2">
        <w:t xml:space="preserve"> and gene therapy. CLN2 was the first and only LSD with an approved therapy directly targeted to the brain. Newly approved products included </w:t>
      </w:r>
      <w:del w:id="3089" w:author="publishedabstracts" w:date="2020-07-27T12:08:00Z">
        <w:r w:rsidR="00D754B2">
          <w:delText>"</w:delText>
        </w:r>
      </w:del>
      <w:ins w:id="3090" w:author="publishedabstracts" w:date="2020-07-27T12:08:00Z">
        <w:r w:rsidR="00D754B2">
          <w:t>“</w:t>
        </w:r>
      </w:ins>
      <w:r w:rsidR="00D754B2">
        <w:t>me-too</w:t>
      </w:r>
      <w:del w:id="3091" w:author="publishedabstracts" w:date="2020-07-27T12:08:00Z">
        <w:r w:rsidR="00D754B2">
          <w:delText xml:space="preserve">" - </w:delText>
        </w:r>
      </w:del>
      <w:ins w:id="3092" w:author="publishedabstracts" w:date="2020-07-27T12:08:00Z">
        <w:r w:rsidR="00D754B2">
          <w:t>”–</w:t>
        </w:r>
      </w:ins>
      <w:r w:rsidR="00D754B2">
        <w:t>enzymes and innovative compounds such as the first pharmacological chaperone for the treatment of Fabry disease</w:t>
      </w:r>
      <w:del w:id="3093" w:author="publishedabstracts" w:date="2020-07-27T12:08:00Z">
        <w:r w:rsidR="00D754B2">
          <w:delText>.</w:delText>
        </w:r>
      </w:del>
      <w:ins w:id="3094" w:author="publishedabstracts" w:date="2020-07-27T12:08:00Z">
        <w:r w:rsidR="00D754B2">
          <w:t>."</w:t>
        </w:r>
      </w:ins>
      <w:r w:rsidR="00D754B2">
        <w:tab/>
      </w:r>
      <w:r>
        <w:br w:type="page"/>
      </w:r>
      <w:commentRangeStart w:id="3095"/>
      <w:r>
        <w:t>65</w:t>
      </w:r>
      <w:commentRangeEnd w:id="3095"/>
      <w:r w:rsidR="00376715">
        <w:rPr>
          <w:rStyle w:val="CommentReference"/>
        </w:rPr>
        <w:commentReference w:id="3095"/>
      </w:r>
      <w:r>
        <w:tab/>
      </w:r>
      <w:r>
        <w:br/>
        <w:t xml:space="preserve"> Preprint DOI: </w:t>
      </w:r>
      <w:r>
        <w:tab/>
        <w:t>10.1101/2020.01.07.20016816</w:t>
      </w:r>
      <w:ins w:id="3096" w:author="Mate Palfy" w:date="2020-08-06T12:12:00Z">
        <w:r w:rsidR="00786E97">
          <w:tab/>
        </w:r>
        <w:r w:rsidR="00786E97">
          <w:br/>
        </w:r>
        <w:r w:rsidR="00786E97">
          <w:tab/>
          <w:t>1</w:t>
        </w:r>
      </w:ins>
      <w:r>
        <w:tab/>
      </w:r>
      <w:r>
        <w:br/>
        <w:t xml:space="preserve">  </w:t>
      </w:r>
      <w:r>
        <w:br/>
      </w:r>
      <w:r>
        <w:tab/>
        <w:t>Frailty indices (FI</w:t>
      </w:r>
      <w:ins w:id="3097" w:author="publishedabstracts" w:date="2020-07-14T08:03:00Z">
        <w:r>
          <w:t>s</w:t>
        </w:r>
      </w:ins>
      <w:r>
        <w:t>) based on continuous valued health data, such as obtained from blood and urine tests, have been shown to be predictive of adverse health outcomes. However, creating FI</w:t>
      </w:r>
      <w:ins w:id="3098" w:author="publishedabstracts" w:date="2020-07-14T08:03:00Z">
        <w:r>
          <w:t>s</w:t>
        </w:r>
      </w:ins>
      <w:r>
        <w:t xml:space="preserve"> from such biomarker data requires a binarization treatment that is difficult to standardize across studies. In this work, we explore a </w:t>
      </w:r>
      <w:del w:id="3099" w:author="publishedabstracts" w:date="2020-07-14T08:03:00Z">
        <w:r w:rsidR="00854ADF">
          <w:delText>"</w:delText>
        </w:r>
      </w:del>
      <w:ins w:id="3100" w:author="publishedabstracts" w:date="2020-07-14T08:03:00Z">
        <w:r>
          <w:t>“</w:t>
        </w:r>
      </w:ins>
      <w:r>
        <w:t>quantile</w:t>
      </w:r>
      <w:del w:id="3101" w:author="publishedabstracts" w:date="2020-07-14T08:03:00Z">
        <w:r w:rsidR="00854ADF">
          <w:delText>"</w:delText>
        </w:r>
      </w:del>
      <w:ins w:id="3102" w:author="publishedabstracts" w:date="2020-07-14T08:03:00Z">
        <w:r>
          <w:t>”</w:t>
        </w:r>
      </w:ins>
      <w:r>
        <w:t xml:space="preserve"> methodology for the generic treatment of biomarker data that allows us to construct an FI without preexisting medical knowledge (i.e. risk thresholds) of the included biomarkers. We show that our quantile approach performs as well as, or even slightly better than, established methods for the National Health and Nutrition Examination Survey </w:t>
      </w:r>
      <w:del w:id="3103" w:author="publishedabstracts" w:date="2020-07-14T08:03:00Z">
        <w:r w:rsidR="00854ADF">
          <w:delText xml:space="preserve">(NHANES) </w:delText>
        </w:r>
      </w:del>
      <w:r>
        <w:t xml:space="preserve">and the Canadian Study of Health and Aging </w:t>
      </w:r>
      <w:del w:id="3104" w:author="publishedabstracts" w:date="2020-07-14T08:03:00Z">
        <w:r w:rsidR="00854ADF">
          <w:delText xml:space="preserve">(CSHA) </w:delText>
        </w:r>
      </w:del>
      <w:r>
        <w:t xml:space="preserve">data sets. Furthermore, we show that our approach is robust to cohort effects within studies as compared to other data-based methods. The success of our binarization approaches provides insight into the robustness of the FI as a health measure, </w:t>
      </w:r>
      <w:ins w:id="3105" w:author="publishedabstracts" w:date="2020-07-14T08:03:00Z">
        <w:r>
          <w:t xml:space="preserve">and </w:t>
        </w:r>
      </w:ins>
      <w:r>
        <w:t xml:space="preserve">the upper limits of the FI observed in various data sets, and </w:t>
      </w:r>
      <w:ins w:id="3106" w:author="publishedabstracts" w:date="2020-07-14T08:03:00Z">
        <w:r>
          <w:t xml:space="preserve">also </w:t>
        </w:r>
      </w:ins>
      <w:r>
        <w:t>highlights general difficulties in obtaining absolute scales for comparing FI</w:t>
      </w:r>
      <w:ins w:id="3107" w:author="publishedabstracts" w:date="2020-07-14T08:03:00Z">
        <w:r>
          <w:t>s</w:t>
        </w:r>
      </w:ins>
      <w:r>
        <w:t xml:space="preserve"> between studies.</w:t>
      </w:r>
      <w:r>
        <w:tab/>
      </w:r>
      <w:r>
        <w:br w:type="page"/>
        <w:t>66</w:t>
      </w:r>
      <w:r>
        <w:tab/>
      </w:r>
      <w:r>
        <w:br/>
        <w:t xml:space="preserve"> Preprint DOI: </w:t>
      </w:r>
      <w:r>
        <w:tab/>
        <w:t>10.1101/2020.01.07.897496</w:t>
      </w:r>
      <w:ins w:id="3108" w:author="Mate Palfy" w:date="2020-08-06T12:12:00Z">
        <w:r w:rsidR="00786E97">
          <w:tab/>
        </w:r>
        <w:r w:rsidR="00786E97">
          <w:br/>
        </w:r>
        <w:r w:rsidR="00786E97">
          <w:tab/>
          <w:t>1</w:t>
        </w:r>
      </w:ins>
      <w:r>
        <w:tab/>
      </w:r>
      <w:r>
        <w:br/>
        <w:t xml:space="preserve">  </w:t>
      </w:r>
      <w:r>
        <w:br/>
      </w:r>
      <w:r>
        <w:tab/>
      </w:r>
      <w:commentRangeStart w:id="3109"/>
      <w:r>
        <w:t>An understanding of host</w:t>
      </w:r>
      <w:del w:id="3110" w:author="publishedabstracts" w:date="2020-07-14T08:03:00Z">
        <w:r w:rsidR="00854ADF">
          <w:delText>-</w:delText>
        </w:r>
      </w:del>
      <w:ins w:id="3111" w:author="publishedabstracts" w:date="2020-07-14T08:03:00Z">
        <w:r>
          <w:t>–</w:t>
        </w:r>
      </w:ins>
      <w:r>
        <w:t xml:space="preserve">parasite interactions represents an important, but often overlooked, axis for predicting how </w:t>
      </w:r>
      <w:commentRangeStart w:id="3112"/>
      <w:ins w:id="3113" w:author="publishedabstracts" w:date="2020-07-14T08:03:00Z">
        <w:r>
          <w:t xml:space="preserve">polar </w:t>
        </w:r>
      </w:ins>
      <w:commentRangeEnd w:id="3112"/>
      <w:r w:rsidR="00267F61">
        <w:rPr>
          <w:rStyle w:val="CommentReference"/>
        </w:rPr>
        <w:commentReference w:id="3112"/>
      </w:r>
      <w:r>
        <w:t>marine biodiversity may be impacted by continued environmental change over the next century.</w:t>
      </w:r>
      <w:del w:id="3114" w:author="publishedabstracts" w:date="2020-07-14T08:03:00Z">
        <w:r w:rsidR="00854ADF">
          <w:delText xml:space="preserve"> For host and parasite communities in the Southern Ocean, investigations of many major groups of parasites have largely been limited to taxonomic and phylogenetic studies, creating an urgent need for the collection of baseline ecological data if we are to detect changes in host-parasite interactions in the future.</w:delText>
        </w:r>
      </w:del>
      <w:r>
        <w:t xml:space="preserve"> </w:t>
      </w:r>
      <w:commentRangeEnd w:id="3109"/>
      <w:r w:rsidR="00376715">
        <w:rPr>
          <w:rStyle w:val="CommentReference"/>
        </w:rPr>
        <w:commentReference w:id="3109"/>
      </w:r>
      <w:r>
        <w:t xml:space="preserve">Here, we survey three species of crocodile icefish (Notothenioidei: Channichthyidae) collected from two island archipelagos in </w:t>
      </w:r>
      <w:del w:id="3115" w:author="publishedabstracts" w:date="2020-07-14T08:03:00Z">
        <w:r w:rsidR="00854ADF">
          <w:delText>Antarcticas South</w:delText>
        </w:r>
      </w:del>
      <w:ins w:id="3116" w:author="publishedabstracts" w:date="2020-07-14T08:03:00Z">
        <w:r>
          <w:t>the southern</w:t>
        </w:r>
      </w:ins>
      <w:r>
        <w:t xml:space="preserve"> Scotia Arc region for evidence of leech infestations. Specifically, we report on infestation prevalence</w:t>
      </w:r>
      <w:del w:id="3117" w:author="publishedabstracts" w:date="2020-07-14T08:03:00Z">
        <w:r w:rsidR="00854ADF">
          <w:delText xml:space="preserve"> </w:delText>
        </w:r>
        <w:commentRangeStart w:id="3118"/>
        <w:r w:rsidR="00854ADF">
          <w:delText xml:space="preserve">and intensity of three leech species (Trulliobdella bacilliformis, Trulliobdella capitis, and Nototheniobdella sawyeri) on the host fish species Chaenocephalus aceratus, Champsocephalus gunnari, and Chionodraco rastrospinosus. </w:delText>
        </w:r>
      </w:del>
      <w:commentRangeEnd w:id="3118"/>
      <w:r w:rsidR="00267F61">
        <w:rPr>
          <w:rStyle w:val="CommentReference"/>
        </w:rPr>
        <w:commentReference w:id="3118"/>
      </w:r>
      <w:del w:id="3119" w:author="publishedabstracts" w:date="2020-07-14T08:03:00Z">
        <w:r w:rsidR="00854ADF">
          <w:delText>Additionally, we characterize spatial patterns of relative abundances of each leech species across the Elephant and South Orkney Islands</w:delText>
        </w:r>
      </w:del>
      <w:commentRangeStart w:id="3120"/>
      <w:ins w:id="3121" w:author="publishedabstracts" w:date="2020-07-14T08:03:00Z">
        <w:r>
          <w:t xml:space="preserve">, </w:t>
        </w:r>
        <w:commentRangeStart w:id="3122"/>
        <w:r>
          <w:t xml:space="preserve">intensity, </w:t>
        </w:r>
      </w:ins>
      <w:commentRangeEnd w:id="3120"/>
      <w:r w:rsidR="00267F61">
        <w:rPr>
          <w:rStyle w:val="CommentReference"/>
        </w:rPr>
        <w:commentReference w:id="3120"/>
      </w:r>
      <w:commentRangeStart w:id="3123"/>
      <w:ins w:id="3124" w:author="publishedabstracts" w:date="2020-07-14T08:03:00Z">
        <w:r>
          <w:t>spatial patterns of relative abundances</w:t>
        </w:r>
      </w:ins>
      <w:r>
        <w:t xml:space="preserve">, </w:t>
      </w:r>
      <w:commentRangeEnd w:id="3122"/>
      <w:commentRangeEnd w:id="3123"/>
      <w:r w:rsidR="00267F61">
        <w:rPr>
          <w:rStyle w:val="CommentReference"/>
        </w:rPr>
        <w:commentReference w:id="3123"/>
      </w:r>
      <w:r w:rsidR="00376715">
        <w:rPr>
          <w:rStyle w:val="CommentReference"/>
        </w:rPr>
        <w:commentReference w:id="3122"/>
      </w:r>
      <w:r>
        <w:t xml:space="preserve">size distribution of parasitized fish, and patterns of host and attachment site specificity. Our results reveal high levels of attachment area fidelity for each leech species. These results suggest skin thickness and density of the vascular network constrain leech attachment sites and further suggest </w:t>
      </w:r>
      <w:commentRangeStart w:id="3125"/>
      <w:r>
        <w:t xml:space="preserve">trophic </w:t>
      </w:r>
      <w:ins w:id="3126" w:author="publishedabstracts" w:date="2020-07-14T08:03:00Z">
        <w:r>
          <w:t xml:space="preserve">(i.e., post-cyclic) </w:t>
        </w:r>
      </w:ins>
      <w:commentRangeEnd w:id="3125"/>
      <w:r w:rsidR="00267F61">
        <w:rPr>
          <w:rStyle w:val="CommentReference"/>
        </w:rPr>
        <w:commentReference w:id="3125"/>
      </w:r>
      <w:r>
        <w:t>transmission to be an important axis of parasitization. We also demonstrate that, while leech species appear to be clustered spatially, this clustering does not appear to be correlated with fish biomass. This study illuminates the complex interactions among fish hosts and leech parasites in the Southern Ocean and lays the groundwork for future studies of Antarctic marine leech ecology that can aid in forecasting how host</w:t>
      </w:r>
      <w:del w:id="3127" w:author="publishedabstracts" w:date="2020-07-14T08:03:00Z">
        <w:r w:rsidR="00854ADF">
          <w:delText>-</w:delText>
        </w:r>
      </w:del>
      <w:ins w:id="3128" w:author="publishedabstracts" w:date="2020-07-14T08:03:00Z">
        <w:r>
          <w:t>–</w:t>
        </w:r>
      </w:ins>
      <w:r>
        <w:t>parasite interactions may shift in the face of ongoing climate change.</w:t>
      </w:r>
      <w:r>
        <w:tab/>
      </w:r>
      <w:r>
        <w:br w:type="page"/>
        <w:t>67</w:t>
      </w:r>
      <w:r>
        <w:tab/>
      </w:r>
      <w:r>
        <w:br/>
        <w:t xml:space="preserve"> Preprint DOI: </w:t>
      </w:r>
      <w:r>
        <w:tab/>
        <w:t>10.1101/2020.01.13.20016360</w:t>
      </w:r>
      <w:ins w:id="3129" w:author="Mate Palfy" w:date="2020-08-06T12:12:00Z">
        <w:r w:rsidR="00786E97">
          <w:tab/>
        </w:r>
        <w:r w:rsidR="00786E97">
          <w:br/>
        </w:r>
        <w:r w:rsidR="00786E97">
          <w:tab/>
          <w:t>1</w:t>
        </w:r>
      </w:ins>
      <w:r>
        <w:tab/>
      </w:r>
      <w:r>
        <w:br/>
        <w:t xml:space="preserve">  </w:t>
      </w:r>
      <w:r>
        <w:br/>
      </w:r>
      <w:r>
        <w:tab/>
      </w:r>
      <w:ins w:id="3130" w:author="publishedabstracts" w:date="2020-07-14T08:03:00Z">
        <w:r>
          <w:t>"</w:t>
        </w:r>
      </w:ins>
      <w:r>
        <w:t>The locus coeruleus is the major source of noradrenaline to the brain and contributes to a wide range of physiological and cognitive functions including arousal, attention, autonomic control, and adaptive behaviour. Neurodegeneration and pathological aggregation of tau protein in the locus coeruleus are early features of progressive supranuclear palsy (PSP). This pathology is proposed to contribute to the clinical expression of disease, including the PSP Richardson</w:t>
      </w:r>
      <w:del w:id="3131" w:author="publishedabstracts" w:date="2020-07-14T08:03:00Z">
        <w:r w:rsidR="00854ADF">
          <w:delText>'</w:delText>
        </w:r>
      </w:del>
      <w:ins w:id="3132" w:author="publishedabstracts" w:date="2020-07-14T08:03:00Z">
        <w:r>
          <w:t>’</w:t>
        </w:r>
      </w:ins>
      <w:r>
        <w:t>s syndrome. We test the hypothesis that tau pathology and neuronal loss are associated with clinical heterogeneity and severity in PSP.We used immunohistochemistry in post mortem tissues from 31 patients with a clinical diagnosis of PSP (22 with Richardson</w:t>
      </w:r>
      <w:del w:id="3133" w:author="publishedabstracts" w:date="2020-07-14T08:03:00Z">
        <w:r w:rsidR="00854ADF">
          <w:delText>'</w:delText>
        </w:r>
      </w:del>
      <w:ins w:id="3134" w:author="publishedabstracts" w:date="2020-07-14T08:03:00Z">
        <w:r>
          <w:t>’</w:t>
        </w:r>
      </w:ins>
      <w:r>
        <w:t xml:space="preserve">s syndrome) and 6 control cases. We quantified the presence of hyperphosphorylated tau, the number of pigmented cells indicative of noradrenergic neurons, and the percentage of pigmented neurons with tau-positive inclusions. Ante mortem assessment of clinical severity using the PSP rating scale was available within 1.8 </w:t>
      </w:r>
      <w:del w:id="3135" w:author="publishedabstracts" w:date="2020-07-14T08:03:00Z">
        <w:r w:rsidR="00854ADF">
          <w:delText>({+/-}</w:delText>
        </w:r>
      </w:del>
      <w:ins w:id="3136" w:author="publishedabstracts" w:date="2020-07-14T08:03:00Z">
        <w:r>
          <w:t>(±</w:t>
        </w:r>
      </w:ins>
      <w:r>
        <w:t>0.9) years for 23 patients.We found an average 49</w:t>
      </w:r>
      <w:del w:id="3137" w:author="publishedabstracts" w:date="2020-07-14T08:03:00Z">
        <w:r w:rsidR="00854ADF">
          <w:delText xml:space="preserve"> percent</w:delText>
        </w:r>
      </w:del>
      <w:ins w:id="3138" w:author="publishedabstracts" w:date="2020-07-14T08:03:00Z">
        <w:r>
          <w:t>%</w:t>
        </w:r>
      </w:ins>
      <w:r>
        <w:t xml:space="preserve"> reduction of pigmented neurons in PSP patients relative to controls. The loss of pigmented neurons correlated with disease severity, even after adjusting for disease duration and the interval between clinical assessment and death. The degree of neuronal loss was </w:t>
      </w:r>
      <w:commentRangeStart w:id="3139"/>
      <w:commentRangeStart w:id="3140"/>
      <w:commentRangeStart w:id="3141"/>
      <w:commentRangeStart w:id="3142"/>
      <w:ins w:id="3143" w:author="publishedabstracts" w:date="2020-07-14T08:03:00Z">
        <w:r>
          <w:t xml:space="preserve">negatively </w:t>
        </w:r>
      </w:ins>
      <w:commentRangeEnd w:id="3139"/>
      <w:commentRangeEnd w:id="3140"/>
      <w:commentRangeEnd w:id="3141"/>
      <w:commentRangeEnd w:id="3142"/>
      <w:r w:rsidR="0015773E">
        <w:rPr>
          <w:rStyle w:val="CommentReference"/>
        </w:rPr>
        <w:commentReference w:id="3139"/>
      </w:r>
      <w:r w:rsidR="00374C98">
        <w:rPr>
          <w:rStyle w:val="CommentReference"/>
        </w:rPr>
        <w:commentReference w:id="3140"/>
      </w:r>
      <w:r w:rsidR="00267F61">
        <w:rPr>
          <w:rStyle w:val="CommentReference"/>
        </w:rPr>
        <w:commentReference w:id="3141"/>
      </w:r>
      <w:r w:rsidR="00376715">
        <w:rPr>
          <w:rStyle w:val="CommentReference"/>
        </w:rPr>
        <w:commentReference w:id="3142"/>
      </w:r>
      <w:r>
        <w:t>associated with tau-positive inclusions, with an average of 44% of pigmented neurons displaying tau-inclusions.Degeneration and tau pathology in the locus coeruleus are related to clinical heterogeneity of PSP. The noradrenergic deficit in the locus coeruleus is a candidate target for pharmacological treatment. Recent developments in ultra-high field magnetic resonance imaging to quantify in vivo structural integrity of the locus coeruleus may provide biomarkers for noradrenergic experimental medicines studies in PSP</w:t>
      </w:r>
      <w:del w:id="3144" w:author="publishedabstracts" w:date="2020-07-14T08:03:00Z">
        <w:r w:rsidR="00854ADF">
          <w:delText>.</w:delText>
        </w:r>
      </w:del>
      <w:ins w:id="3145" w:author="publishedabstracts" w:date="2020-07-14T08:03:00Z">
        <w:r>
          <w:t>."</w:t>
        </w:r>
      </w:ins>
      <w:r>
        <w:tab/>
      </w:r>
      <w:r>
        <w:br w:type="page"/>
        <w:t>68</w:t>
      </w:r>
      <w:r>
        <w:tab/>
      </w:r>
      <w:r>
        <w:br/>
        <w:t xml:space="preserve"> Preprint DOI: </w:t>
      </w:r>
      <w:r>
        <w:tab/>
        <w:t>10.1101/2020.01.13.905190</w:t>
      </w:r>
      <w:ins w:id="3146" w:author="Mate Palfy" w:date="2020-08-06T12:12:00Z">
        <w:r w:rsidR="00786E97">
          <w:tab/>
        </w:r>
        <w:r w:rsidR="00786E97">
          <w:br/>
        </w:r>
        <w:r w:rsidR="00786E97">
          <w:tab/>
          <w:t>1</w:t>
        </w:r>
      </w:ins>
      <w:r>
        <w:tab/>
      </w:r>
      <w:r>
        <w:br/>
        <w:t xml:space="preserve">  </w:t>
      </w:r>
      <w:r>
        <w:br/>
      </w:r>
      <w:r>
        <w:tab/>
      </w:r>
      <w:del w:id="3147" w:author="publishedabstracts" w:date="2020-07-14T08:03:00Z">
        <w:r w:rsidR="00854ADF">
          <w:tab/>
          <w:delText xml:space="preserve">"Factor VIII (FVIII) is the coagulation factor deficient in </w:delText>
        </w:r>
      </w:del>
      <w:r>
        <w:t xml:space="preserve">Hemophilia A, </w:t>
      </w:r>
      <w:commentRangeStart w:id="3148"/>
      <w:del w:id="3149" w:author="publishedabstracts" w:date="2020-07-14T08:03:00Z">
        <w:r w:rsidR="00854ADF">
          <w:delText>which</w:delText>
        </w:r>
      </w:del>
      <w:ins w:id="3150" w:author="publishedabstracts" w:date="2020-07-14T08:03:00Z">
        <w:r>
          <w:t xml:space="preserve">an X-linked </w:t>
        </w:r>
      </w:ins>
      <w:commentRangeEnd w:id="3148"/>
      <w:r w:rsidR="00AA1893">
        <w:rPr>
          <w:rStyle w:val="CommentReference"/>
        </w:rPr>
        <w:commentReference w:id="3148"/>
      </w:r>
      <w:ins w:id="3151" w:author="publishedabstracts" w:date="2020-07-14T08:03:00Z">
        <w:r>
          <w:t>bleeding disorder caused by deficiency of factor VIII (FVIII),</w:t>
        </w:r>
      </w:ins>
      <w:r>
        <w:t xml:space="preserve"> is treated by protein replacement. Unfortunately, this regimen is costly due to the expense of producing recombinant FVIII as a consequence of its low</w:t>
      </w:r>
      <w:ins w:id="3152" w:author="publishedabstracts" w:date="2020-07-14T08:03:00Z">
        <w:r>
          <w:t>-</w:t>
        </w:r>
      </w:ins>
      <w:r>
        <w:t>level secretion</w:t>
      </w:r>
      <w:del w:id="3153" w:author="publishedabstracts" w:date="2020-07-14T08:03:00Z">
        <w:r w:rsidR="00854ADF">
          <w:delText>.</w:delText>
        </w:r>
      </w:del>
      <w:ins w:id="3154" w:author="publishedabstracts" w:date="2020-07-14T08:03:00Z">
        <w:r>
          <w:t xml:space="preserve"> </w:t>
        </w:r>
        <w:commentRangeStart w:id="3155"/>
        <w:r>
          <w:t>from mammalian host cells</w:t>
        </w:r>
      </w:ins>
      <w:commentRangeEnd w:id="3155"/>
      <w:r w:rsidR="00AA1893">
        <w:rPr>
          <w:rStyle w:val="CommentReference"/>
        </w:rPr>
        <w:commentReference w:id="3155"/>
      </w:r>
      <w:ins w:id="3156" w:author="publishedabstracts" w:date="2020-07-14T08:03:00Z">
        <w:r>
          <w:t>.</w:t>
        </w:r>
      </w:ins>
      <w:r>
        <w:t xml:space="preserve"> FVIII expression activates the endoplasmic reticulum (ER) stress response, causes oxidative stress</w:t>
      </w:r>
      <w:ins w:id="3157" w:author="publishedabstracts" w:date="2020-07-14T08:03:00Z">
        <w:r>
          <w:t>,</w:t>
        </w:r>
      </w:ins>
      <w:r>
        <w:t xml:space="preserve"> and induces apoptosis. Importantly, little is known about the factors that cause protein misfolding and aggregation in metazoans. Here</w:t>
      </w:r>
      <w:ins w:id="3158" w:author="publishedabstracts" w:date="2020-07-14T08:03:00Z">
        <w:r>
          <w:t>,</w:t>
        </w:r>
      </w:ins>
      <w:r>
        <w:t xml:space="preserve"> we identified intrinsic and extrinsic factors that cause FVIII to form aggregates</w:t>
      </w:r>
      <w:del w:id="3159" w:author="publishedabstracts" w:date="2020-07-14T08:03:00Z">
        <w:r w:rsidR="00854ADF">
          <w:delText xml:space="preserve"> </w:delText>
        </w:r>
        <w:commentRangeStart w:id="3160"/>
        <w:r w:rsidR="00854ADF">
          <w:delText>in the ER</w:delText>
        </w:r>
      </w:del>
      <w:r>
        <w:t>.</w:t>
      </w:r>
      <w:commentRangeEnd w:id="3160"/>
      <w:r w:rsidR="00AA1893">
        <w:rPr>
          <w:rStyle w:val="CommentReference"/>
        </w:rPr>
        <w:commentReference w:id="3160"/>
      </w:r>
      <w:r>
        <w:t xml:space="preserve"> We show that FVIII forms amyloid-like fibrils within the ER</w:t>
      </w:r>
      <w:commentRangeStart w:id="3161"/>
      <w:ins w:id="3162" w:author="publishedabstracts" w:date="2020-07-14T08:03:00Z">
        <w:r>
          <w:t xml:space="preserve"> lumen</w:t>
        </w:r>
      </w:ins>
      <w:r>
        <w:t xml:space="preserve"> </w:t>
      </w:r>
      <w:commentRangeEnd w:id="3161"/>
      <w:r w:rsidR="00AA1893">
        <w:rPr>
          <w:rStyle w:val="CommentReference"/>
        </w:rPr>
        <w:commentReference w:id="3161"/>
      </w:r>
      <w:r>
        <w:t xml:space="preserve">upon increased FVIII synthesis or inhibition of glucose metabolism. Significantly, FVIII amyloids can be dissolved upon restoration of glucose metabolism to produce functional secreted FVIII. Two ER </w:t>
      </w:r>
      <w:del w:id="3163" w:author="publishedabstracts" w:date="2020-07-14T08:03:00Z">
        <w:r w:rsidR="00854ADF">
          <w:delText>chaperones</w:delText>
        </w:r>
      </w:del>
      <w:ins w:id="3164" w:author="publishedabstracts" w:date="2020-07-14T08:03:00Z">
        <w:r>
          <w:t>chaperone families</w:t>
        </w:r>
      </w:ins>
      <w:r>
        <w:t xml:space="preserve"> and their </w:t>
      </w:r>
      <w:del w:id="3165" w:author="publishedabstracts" w:date="2020-07-14T08:03:00Z">
        <w:r w:rsidR="00854ADF">
          <w:delText xml:space="preserve">co-chaperones, </w:delText>
        </w:r>
      </w:del>
      <w:ins w:id="3166" w:author="publishedabstracts" w:date="2020-07-14T08:03:00Z">
        <w:r>
          <w:t>cochaperones, immunoglobulin binding protein (</w:t>
        </w:r>
      </w:ins>
      <w:r>
        <w:t>BiP</w:t>
      </w:r>
      <w:ins w:id="3167" w:author="publishedabstracts" w:date="2020-07-14T08:03:00Z">
        <w:r>
          <w:t>)</w:t>
        </w:r>
      </w:ins>
      <w:r>
        <w:t xml:space="preserve"> and </w:t>
      </w:r>
      <w:del w:id="3168" w:author="publishedabstracts" w:date="2020-07-14T08:03:00Z">
        <w:r w:rsidR="00854ADF">
          <w:delText>CANX/CRT</w:delText>
        </w:r>
      </w:del>
      <w:ins w:id="3169" w:author="publishedabstracts" w:date="2020-07-14T08:03:00Z">
        <w:r>
          <w:t>calnexin/calreticulin</w:t>
        </w:r>
      </w:ins>
      <w:r>
        <w:t xml:space="preserve">, promote FVIII solubility in the ER, where the former is also required for disaggregation. A short aggregation motif in the FVIII A1 domain (termed Aggron) is necessary and sufficient to seed </w:t>
      </w:r>
      <w:del w:id="3170" w:author="publishedabstracts" w:date="2020-07-14T08:03:00Z">
        <w:r w:rsidR="00854ADF">
          <w:delText>{beta}-</w:delText>
        </w:r>
      </w:del>
      <w:ins w:id="3171" w:author="publishedabstracts" w:date="2020-07-14T08:03:00Z">
        <w:r>
          <w:t>β-</w:t>
        </w:r>
      </w:ins>
      <w:r>
        <w:t>sheet polymerization</w:t>
      </w:r>
      <w:ins w:id="3172" w:author="publishedabstracts" w:date="2020-07-14T08:03:00Z">
        <w:r>
          <w:t>,</w:t>
        </w:r>
      </w:ins>
      <w:r>
        <w:t xml:space="preserve"> and BiP binding to this Aggron prevents amyloidogenesis. Our findings provide novel insight into mechanisms that limit FVIII secretion and ER protein </w:t>
      </w:r>
      <w:commentRangeStart w:id="3173"/>
      <w:commentRangeStart w:id="3174"/>
      <w:del w:id="3175" w:author="publishedabstracts" w:date="2020-07-14T08:03:00Z">
        <w:r w:rsidR="00854ADF">
          <w:delText>folding</w:delText>
        </w:r>
      </w:del>
      <w:ins w:id="3176" w:author="publishedabstracts" w:date="2020-07-14T08:03:00Z">
        <w:r>
          <w:t>aggregation</w:t>
        </w:r>
      </w:ins>
      <w:commentRangeEnd w:id="3173"/>
      <w:commentRangeEnd w:id="3174"/>
      <w:r w:rsidR="00B15A57">
        <w:rPr>
          <w:rStyle w:val="CommentReference"/>
        </w:rPr>
        <w:commentReference w:id="3173"/>
      </w:r>
      <w:r w:rsidR="001E0535">
        <w:rPr>
          <w:rStyle w:val="CommentReference"/>
        </w:rPr>
        <w:commentReference w:id="3174"/>
      </w:r>
      <w:r>
        <w:t xml:space="preserve"> in general and have implication for ongoing hemophilia A gene</w:t>
      </w:r>
      <w:ins w:id="3177" w:author="publishedabstracts" w:date="2020-07-14T08:03:00Z">
        <w:r>
          <w:t>-</w:t>
        </w:r>
      </w:ins>
      <w:r>
        <w:t>therapy clinical trials.</w:t>
      </w:r>
      <w:del w:id="3178" w:author="publishedabstracts" w:date="2020-07-14T08:03:00Z">
        <w:r w:rsidR="00854ADF">
          <w:delText xml:space="preserve">      </w:delText>
        </w:r>
        <w:commentRangeStart w:id="3179"/>
        <w:commentRangeStart w:id="3180"/>
        <w:r w:rsidR="00854ADF">
          <w:delText>Key Points- FVIII forms amyloid aggregates in the ER that are dissolved in a chaperone- and glucose-dependent manner to produce secreted active FVIII.   - A short amino acid sequence in the A1 domain causes {beta} sheet polymerization and ER chaperone BiP binding to this site prevents aggregation."</w:delText>
        </w:r>
      </w:del>
      <w:commentRangeEnd w:id="3180"/>
      <w:r w:rsidR="00AA1893">
        <w:rPr>
          <w:rStyle w:val="CommentReference"/>
        </w:rPr>
        <w:commentReference w:id="3179"/>
      </w:r>
      <w:commentRangeEnd w:id="3179"/>
      <w:r w:rsidR="00374C98">
        <w:rPr>
          <w:rStyle w:val="CommentReference"/>
        </w:rPr>
        <w:commentReference w:id="3180"/>
      </w:r>
      <w:r>
        <w:tab/>
      </w:r>
      <w:r>
        <w:br w:type="page"/>
        <w:t>69</w:t>
      </w:r>
      <w:r>
        <w:tab/>
      </w:r>
      <w:r>
        <w:br/>
        <w:t xml:space="preserve"> Preprint DOI: </w:t>
      </w:r>
      <w:r>
        <w:tab/>
        <w:t>10.1101/2020.01.21.20018101</w:t>
      </w:r>
      <w:ins w:id="3181" w:author="Mate Palfy" w:date="2020-08-06T12:12:00Z">
        <w:r w:rsidR="00786E97">
          <w:tab/>
        </w:r>
        <w:r w:rsidR="00786E97">
          <w:br/>
        </w:r>
        <w:r w:rsidR="00786E97">
          <w:tab/>
          <w:t>1</w:t>
        </w:r>
      </w:ins>
      <w:r>
        <w:tab/>
      </w:r>
      <w:r>
        <w:br/>
        <w:t xml:space="preserve">  </w:t>
      </w:r>
      <w:r>
        <w:br/>
      </w:r>
      <w:r>
        <w:tab/>
        <w:t>Multiple genes have been associated with monogenic Parkinson's disease and Parkinsonism syndromes. Mutations in PINK1 (PARK6) have been shown to result in autosomal recessive early</w:t>
      </w:r>
      <w:ins w:id="3182" w:author="publishedabstracts" w:date="2020-07-14T08:03:00Z">
        <w:r>
          <w:t>-</w:t>
        </w:r>
      </w:ins>
      <w:r>
        <w:t>onset Parkinson's disease. In the past decade, several studies have suggested that carrying a single heterozygous PINK1 mutation is associated with increased risk for Parkinson's disease. Here</w:t>
      </w:r>
      <w:ins w:id="3183" w:author="publishedabstracts" w:date="2020-07-14T08:03:00Z">
        <w:r>
          <w:t>,</w:t>
        </w:r>
      </w:ins>
      <w:r>
        <w:t xml:space="preserve"> we comprehensively assess the role of PINK1 variants in Parkinson's disease susceptibility using several large </w:t>
      </w:r>
      <w:del w:id="3184" w:author="publishedabstracts" w:date="2020-07-14T08:03:00Z">
        <w:r w:rsidR="00854ADF">
          <w:delText>datasets</w:delText>
        </w:r>
      </w:del>
      <w:ins w:id="3185" w:author="publishedabstracts" w:date="2020-07-14T08:03:00Z">
        <w:r>
          <w:t>data sets</w:t>
        </w:r>
      </w:ins>
      <w:r>
        <w:t xml:space="preserve"> totalling 376,558 individuals including</w:t>
      </w:r>
      <w:del w:id="3186" w:author="publishedabstracts" w:date="2020-07-14T08:03:00Z">
        <w:r w:rsidR="00854ADF">
          <w:delText>:</w:delText>
        </w:r>
      </w:del>
      <w:r>
        <w:t xml:space="preserve"> 13,708 </w:t>
      </w:r>
      <w:ins w:id="3187" w:author="publishedabstracts" w:date="2020-07-14T08:03:00Z">
        <w:r>
          <w:t xml:space="preserve">cases with </w:t>
        </w:r>
      </w:ins>
      <w:r>
        <w:t xml:space="preserve">Parkinson's disease </w:t>
      </w:r>
      <w:del w:id="3188" w:author="publishedabstracts" w:date="2020-07-14T08:03:00Z">
        <w:r w:rsidR="00854ADF">
          <w:delText xml:space="preserve">cases </w:delText>
        </w:r>
      </w:del>
      <w:r>
        <w:t xml:space="preserve">and 362,850 </w:t>
      </w:r>
      <w:del w:id="3189" w:author="publishedabstracts" w:date="2020-07-14T08:03:00Z">
        <w:r w:rsidR="00854ADF">
          <w:delText>controls</w:delText>
        </w:r>
      </w:del>
      <w:ins w:id="3190" w:author="publishedabstracts" w:date="2020-07-14T08:03:00Z">
        <w:r>
          <w:t>control subjects</w:t>
        </w:r>
      </w:ins>
      <w:r>
        <w:t xml:space="preserve">. After combining these data, we did not find evidence to support a role for heterozygous PINK1 mutations as a </w:t>
      </w:r>
      <w:commentRangeStart w:id="3191"/>
      <w:commentRangeStart w:id="3192"/>
      <w:ins w:id="3193" w:author="publishedabstracts" w:date="2020-07-14T08:03:00Z">
        <w:r>
          <w:t>robust</w:t>
        </w:r>
      </w:ins>
      <w:commentRangeEnd w:id="3192"/>
      <w:r w:rsidR="0015773E">
        <w:rPr>
          <w:rStyle w:val="CommentReference"/>
        </w:rPr>
        <w:commentReference w:id="3191"/>
      </w:r>
      <w:commentRangeEnd w:id="3191"/>
      <w:r w:rsidR="001E0535">
        <w:rPr>
          <w:rStyle w:val="CommentReference"/>
        </w:rPr>
        <w:commentReference w:id="3192"/>
      </w:r>
      <w:ins w:id="3194" w:author="publishedabstracts" w:date="2020-07-14T08:03:00Z">
        <w:r>
          <w:t xml:space="preserve"> </w:t>
        </w:r>
      </w:ins>
      <w:r>
        <w:t>risk factor for Parkinson's disease.</w:t>
      </w:r>
      <w:r>
        <w:tab/>
      </w:r>
      <w:r>
        <w:br w:type="page"/>
      </w:r>
      <w:commentRangeStart w:id="3195"/>
      <w:r>
        <w:t>70</w:t>
      </w:r>
      <w:commentRangeEnd w:id="3195"/>
      <w:r w:rsidR="001E0535">
        <w:rPr>
          <w:rStyle w:val="CommentReference"/>
        </w:rPr>
        <w:commentReference w:id="3195"/>
      </w:r>
      <w:r>
        <w:tab/>
      </w:r>
      <w:r>
        <w:br/>
        <w:t xml:space="preserve"> Preprint DOI: </w:t>
      </w:r>
      <w:r>
        <w:tab/>
        <w:t>10.1101/2020.01.21.914929</w:t>
      </w:r>
      <w:ins w:id="3196" w:author="Mate Palfy" w:date="2020-08-06T12:12:00Z">
        <w:r w:rsidR="00786E97">
          <w:tab/>
        </w:r>
        <w:r w:rsidR="00786E97">
          <w:br/>
        </w:r>
        <w:r w:rsidR="00786E97">
          <w:tab/>
          <w:t>1</w:t>
        </w:r>
      </w:ins>
      <w:r>
        <w:tab/>
      </w:r>
      <w:r>
        <w:br/>
        <w:t xml:space="preserve">  </w:t>
      </w:r>
      <w:r>
        <w:br/>
      </w:r>
      <w:r>
        <w:tab/>
      </w:r>
      <w:del w:id="3197" w:author="publishedabstracts" w:date="2020-07-14T08:03:00Z">
        <w:r w:rsidR="00854ADF">
          <w:delText>"</w:delText>
        </w:r>
      </w:del>
      <w:r>
        <w:t>Bunyaviruses are significant human pathogens, causing diseases ranging from hemorrhagic fevers to encephalitis. Among these viruses, La Crosse virus (LACV), a member of the California serogroup, circulates in the eastern and midwestern United States. While LACV infection is often asymptomatic, dozens of cases of encephalitis are reported yearly. Unfortunately, no antivirals have been approved to treat LACV infection. Here, we developed a method to rapidly test potential antivirals against LACV infection. From this screen, we identified several potential antiviral molecules, including known antivirals. Additionally, we identified many novel antivirals that exhibited antiviral activity without affecting cellular viability. Valinomycin, a potassium ionophore, was among our top targets. We found that valinomycin exhibited potent anti-LACV activity in multiple cell types in a dose-dependent manner. Valinomycin did not affect particle stability or infectivity, suggesting that it may preclude virus replication by altering cellular potassium ions, a known determinant of LACV entry. We extended these results to other ionophores and found that the antiviral activity of valinomycin extended to other viral families</w:t>
      </w:r>
      <w:ins w:id="3198" w:author="publishedabstracts" w:date="2020-07-14T08:03:00Z">
        <w:r>
          <w:t>,</w:t>
        </w:r>
      </w:ins>
      <w:r>
        <w:t xml:space="preserve"> including bunyaviruses (Rift Valley fever virus, Keystone virus), enteroviruses (coxsackievirus, rhinovirus), flavirivuses (Zika</w:t>
      </w:r>
      <w:ins w:id="3199" w:author="publishedabstracts" w:date="2020-07-14T08:03:00Z">
        <w:r>
          <w:t xml:space="preserve"> virus</w:t>
        </w:r>
      </w:ins>
      <w:r>
        <w:t>), and coronaviruses (</w:t>
      </w:r>
      <w:ins w:id="3200" w:author="publishedabstracts" w:date="2020-07-14T08:03:00Z">
        <w:r>
          <w:t xml:space="preserve">human coronavirus </w:t>
        </w:r>
      </w:ins>
      <w:r>
        <w:t xml:space="preserve">229E </w:t>
      </w:r>
      <w:ins w:id="3201" w:author="publishedabstracts" w:date="2020-07-14T08:03:00Z">
        <w:r>
          <w:t xml:space="preserve">[HCoV-229E] </w:t>
        </w:r>
      </w:ins>
      <w:r>
        <w:t xml:space="preserve">and </w:t>
      </w:r>
      <w:ins w:id="3202" w:author="publishedabstracts" w:date="2020-07-14T08:03:00Z">
        <w:r>
          <w:t>Middle East respiratory syndrome CoV [</w:t>
        </w:r>
      </w:ins>
      <w:r>
        <w:t>MERS-CoV</w:t>
      </w:r>
      <w:del w:id="3203" w:author="publishedabstracts" w:date="2020-07-14T08:03:00Z">
        <w:r w:rsidR="00854ADF">
          <w:delText>).</w:delText>
        </w:r>
      </w:del>
      <w:ins w:id="3204" w:author="publishedabstracts" w:date="2020-07-14T08:03:00Z">
        <w:r>
          <w:t>]).</w:t>
        </w:r>
      </w:ins>
      <w:r>
        <w:t xml:space="preserve"> In all viral infections, we observed significant reductions in virus titer in valinomycin-treated cells. In sum, we demonstrate the importance of potassium ions to virus infection, suggesting a potential therapeutic target to disrupt virus replication</w:t>
      </w:r>
      <w:commentRangeStart w:id="3205"/>
      <w:r>
        <w:t>.</w:t>
      </w:r>
      <w:del w:id="3206" w:author="publishedabstracts" w:date="2020-07-14T08:03:00Z">
        <w:r w:rsidR="00854ADF">
          <w:delText xml:space="preserve">      </w:delText>
        </w:r>
        <w:commentRangeStart w:id="3207"/>
        <w:commentRangeStart w:id="3208"/>
        <w:r w:rsidR="00854ADF">
          <w:delText>ImportanceNo antivirals are approved for the treatment of bunyavirus infection. The ability to rapidly screen compounds and identify novel antivirals is one means to accelerate drug discovery for viruses with no approved treatments. We used this approach to screen hundreds of compounds against La Crosse virus, an emerging bunyavirus that causes significant disease, including encephalitis. We identified several known and previously unidentified antivirals. We focused on a potassium ionophore, valinomycin, due to its promising in vitro antiviral activity. We demonstrate that valinomycin, as well as a selection of other ionophores, exhibits activity against La Crosse virus as well as several other distantly related bunyaviruses. We finally observe that valinomycin has activity against a wide array of human viral pathogens, suggesting that disrupting potassium ion homeostasis with valinomycin may be a potent host pathway to target to quell virus infection."</w:delText>
        </w:r>
      </w:del>
      <w:r>
        <w:tab/>
      </w:r>
      <w:commentRangeEnd w:id="3205"/>
      <w:commentRangeEnd w:id="3207"/>
      <w:commentRangeEnd w:id="3208"/>
      <w:r w:rsidR="00AA1893">
        <w:rPr>
          <w:rStyle w:val="CommentReference"/>
        </w:rPr>
        <w:commentReference w:id="3205"/>
      </w:r>
      <w:r w:rsidR="00B15A57">
        <w:rPr>
          <w:rStyle w:val="CommentReference"/>
        </w:rPr>
        <w:commentReference w:id="3207"/>
      </w:r>
      <w:r w:rsidR="0015773E">
        <w:rPr>
          <w:rStyle w:val="CommentReference"/>
        </w:rPr>
        <w:commentReference w:id="3208"/>
      </w:r>
      <w:r>
        <w:br w:type="page"/>
      </w:r>
      <w:r w:rsidR="001E0535">
        <w:t>71</w:t>
      </w:r>
      <w:r w:rsidR="001E0535">
        <w:tab/>
      </w:r>
      <w:r w:rsidR="001E0535">
        <w:br/>
        <w:t xml:space="preserve"> Preprint DOI: </w:t>
      </w:r>
      <w:r w:rsidR="001E0535">
        <w:tab/>
        <w:t>10.1101/2020.01.22.914952</w:t>
      </w:r>
      <w:ins w:id="3209" w:author="Dey, Gautam" w:date="2020-08-06T12:10:00Z">
        <w:r w:rsidR="001E0535">
          <w:tab/>
        </w:r>
        <w:r w:rsidR="001E0535">
          <w:br/>
        </w:r>
        <w:r w:rsidR="001E0535">
          <w:tab/>
          <w:t>2</w:t>
        </w:r>
      </w:ins>
      <w:r w:rsidR="001E0535">
        <w:tab/>
      </w:r>
      <w:r w:rsidR="001E0535">
        <w:br/>
        <w:t xml:space="preserve">  </w:t>
      </w:r>
      <w:r w:rsidR="001E0535">
        <w:br/>
      </w:r>
      <w:r w:rsidR="001E0535">
        <w:tab/>
        <w:t xml:space="preserve">Since the </w:t>
      </w:r>
      <w:del w:id="3210" w:author="publishedabstracts" w:date="2020-07-27T12:08:00Z">
        <w:r w:rsidR="001E0535">
          <w:delText xml:space="preserve">SARS </w:delText>
        </w:r>
      </w:del>
      <w:r w:rsidR="001E0535">
        <w:t xml:space="preserve">outbreak </w:t>
      </w:r>
      <w:del w:id="3211" w:author="publishedabstracts" w:date="2020-07-27T12:08:00Z">
        <w:r w:rsidR="001E0535">
          <w:delText xml:space="preserve">18 years ago, a large number of </w:delText>
        </w:r>
      </w:del>
      <w:ins w:id="3212" w:author="publishedabstracts" w:date="2020-07-27T12:08:00Z">
        <w:r w:rsidR="001E0535">
          <w:t xml:space="preserve">of </w:t>
        </w:r>
      </w:ins>
      <w:r w:rsidR="001E0535">
        <w:t xml:space="preserve">severe acute respiratory syndrome </w:t>
      </w:r>
      <w:ins w:id="3213" w:author="publishedabstracts" w:date="2020-07-27T12:08:00Z">
        <w:r w:rsidR="001E0535">
          <w:t>(SARS) 18 years ago, a large number of SARS-</w:t>
        </w:r>
      </w:ins>
      <w:r w:rsidR="001E0535">
        <w:t>related coronaviruses (SARSr-CoV</w:t>
      </w:r>
      <w:ins w:id="3214" w:author="publishedabstracts" w:date="2020-07-27T12:08:00Z">
        <w:r w:rsidR="001E0535">
          <w:t>s</w:t>
        </w:r>
      </w:ins>
      <w:r w:rsidR="001E0535">
        <w:t>) have been discovered in their natural reservoir host, bats1</w:t>
      </w:r>
      <w:commentRangeStart w:id="3215"/>
      <w:del w:id="3216" w:author="publishedabstracts" w:date="2020-07-27T12:08:00Z">
        <w:r w:rsidR="001E0535">
          <w:delText>-</w:delText>
        </w:r>
      </w:del>
      <w:ins w:id="3217" w:author="publishedabstracts" w:date="2020-07-27T12:08:00Z">
        <w:r w:rsidR="001E0535">
          <w:t>,2,3,</w:t>
        </w:r>
      </w:ins>
      <w:r w:rsidR="001E0535">
        <w:t xml:space="preserve">4. </w:t>
      </w:r>
      <w:commentRangeEnd w:id="3215"/>
      <w:r w:rsidR="006F0514">
        <w:rPr>
          <w:rStyle w:val="CommentReference"/>
        </w:rPr>
        <w:commentReference w:id="3215"/>
      </w:r>
      <w:r w:rsidR="001E0535">
        <w:t xml:space="preserve">Previous </w:t>
      </w:r>
      <w:commentRangeStart w:id="3218"/>
      <w:r w:rsidR="001E0535">
        <w:t xml:space="preserve">studies </w:t>
      </w:r>
      <w:del w:id="3219" w:author="publishedabstracts" w:date="2020-07-27T12:08:00Z">
        <w:r w:rsidR="001E0535">
          <w:delText>indicated</w:delText>
        </w:r>
      </w:del>
      <w:ins w:id="3220" w:author="publishedabstracts" w:date="2020-07-27T12:08:00Z">
        <w:r w:rsidR="001E0535">
          <w:t>have shown</w:t>
        </w:r>
      </w:ins>
      <w:r w:rsidR="001E0535">
        <w:t xml:space="preserve"> </w:t>
      </w:r>
      <w:commentRangeEnd w:id="3218"/>
      <w:r w:rsidR="006F0514">
        <w:rPr>
          <w:rStyle w:val="CommentReference"/>
        </w:rPr>
        <w:commentReference w:id="3218"/>
      </w:r>
      <w:r w:rsidR="001E0535">
        <w:t xml:space="preserve">that some </w:t>
      </w:r>
      <w:del w:id="3221" w:author="publishedabstracts" w:date="2020-07-27T12:08:00Z">
        <w:r w:rsidR="001E0535">
          <w:delText xml:space="preserve">of those </w:delText>
        </w:r>
      </w:del>
      <w:r w:rsidR="001E0535">
        <w:t>bat SARSr-CoVs have the potential to infect humans5</w:t>
      </w:r>
      <w:commentRangeStart w:id="3222"/>
      <w:del w:id="3223" w:author="publishedabstracts" w:date="2020-07-27T12:08:00Z">
        <w:r w:rsidR="001E0535">
          <w:delText>-</w:delText>
        </w:r>
      </w:del>
      <w:ins w:id="3224" w:author="publishedabstracts" w:date="2020-07-27T12:08:00Z">
        <w:r w:rsidR="001E0535">
          <w:t>,6,</w:t>
        </w:r>
      </w:ins>
      <w:commentRangeEnd w:id="3222"/>
      <w:r w:rsidR="006F0514">
        <w:rPr>
          <w:rStyle w:val="CommentReference"/>
        </w:rPr>
        <w:commentReference w:id="3222"/>
      </w:r>
      <w:r w:rsidR="001E0535">
        <w:t>7. Here we report the identification and characterization of a n</w:t>
      </w:r>
      <w:del w:id="3225" w:author="publishedabstracts" w:date="2020-07-27T12:08:00Z">
        <w:r w:rsidR="001E0535">
          <w:delText>ov</w:delText>
        </w:r>
      </w:del>
      <w:r w:rsidR="001E0535">
        <w:t>e</w:t>
      </w:r>
      <w:del w:id="3226" w:author="publishedabstracts" w:date="2020-07-27T12:08:00Z">
        <w:r w:rsidR="001E0535">
          <w:delText>l</w:delText>
        </w:r>
      </w:del>
      <w:ins w:id="3227" w:author="publishedabstracts" w:date="2020-07-27T12:08:00Z">
        <w:r w:rsidR="001E0535">
          <w:t>w</w:t>
        </w:r>
      </w:ins>
      <w:r w:rsidR="001E0535">
        <w:t xml:space="preserve"> coronavirus (</w:t>
      </w:r>
      <w:ins w:id="3228" w:author="publishedabstracts" w:date="2020-07-27T12:08:00Z">
        <w:r w:rsidR="001E0535">
          <w:t>2019-</w:t>
        </w:r>
      </w:ins>
      <w:r w:rsidR="001E0535">
        <w:t>nCoV</w:t>
      </w:r>
      <w:del w:id="3229" w:author="publishedabstracts" w:date="2020-07-27T12:08:00Z">
        <w:r w:rsidR="001E0535">
          <w:delText>-2019)</w:delText>
        </w:r>
      </w:del>
      <w:ins w:id="3230" w:author="publishedabstracts" w:date="2020-07-27T12:08:00Z">
        <w:r w:rsidR="001E0535">
          <w:t>),</w:t>
        </w:r>
      </w:ins>
      <w:r w:rsidR="001E0535">
        <w:t xml:space="preserve"> which caused an epidemic of acute respiratory syndrome in humans</w:t>
      </w:r>
      <w:del w:id="3231" w:author="publishedabstracts" w:date="2020-07-27T12:08:00Z">
        <w:r w:rsidR="001E0535">
          <w:delText>,</w:delText>
        </w:r>
      </w:del>
      <w:r w:rsidR="001E0535">
        <w:t xml:space="preserve"> in Wuhan, China. </w:t>
      </w:r>
      <w:commentRangeStart w:id="3232"/>
      <w:r w:rsidR="001E0535">
        <w:t xml:space="preserve">The epidemic, </w:t>
      </w:r>
      <w:ins w:id="3233" w:author="publishedabstracts" w:date="2020-07-27T12:08:00Z">
        <w:r w:rsidR="001E0535">
          <w:t xml:space="preserve">which </w:t>
        </w:r>
      </w:ins>
      <w:r w:rsidR="001E0535">
        <w:t xml:space="preserve">started </w:t>
      </w:r>
      <w:del w:id="3234" w:author="publishedabstracts" w:date="2020-07-27T12:08:00Z">
        <w:r w:rsidR="001E0535">
          <w:delText>from</w:delText>
        </w:r>
      </w:del>
      <w:ins w:id="3235" w:author="publishedabstracts" w:date="2020-07-27T12:08:00Z">
        <w:r w:rsidR="001E0535">
          <w:t>on 12</w:t>
        </w:r>
      </w:ins>
      <w:r w:rsidR="001E0535">
        <w:t xml:space="preserve"> December </w:t>
      </w:r>
      <w:del w:id="3236" w:author="publishedabstracts" w:date="2020-07-27T12:08:00Z">
        <w:r w:rsidR="001E0535">
          <w:delText xml:space="preserve">12th, </w:delText>
        </w:r>
      </w:del>
      <w:r w:rsidR="001E0535">
        <w:t>2019, ha</w:t>
      </w:r>
      <w:del w:id="3237" w:author="publishedabstracts" w:date="2020-07-27T12:08:00Z">
        <w:r w:rsidR="001E0535">
          <w:delText>s</w:delText>
        </w:r>
      </w:del>
      <w:ins w:id="3238" w:author="publishedabstracts" w:date="2020-07-27T12:08:00Z">
        <w:r w:rsidR="001E0535">
          <w:t>d</w:t>
        </w:r>
      </w:ins>
      <w:r w:rsidR="001E0535">
        <w:t xml:space="preserve"> caused </w:t>
      </w:r>
      <w:commentRangeStart w:id="3239"/>
      <w:commentRangeStart w:id="3240"/>
      <w:del w:id="3241" w:author="publishedabstracts" w:date="2020-07-27T12:08:00Z">
        <w:r w:rsidR="001E0535">
          <w:delText>198</w:delText>
        </w:r>
      </w:del>
      <w:ins w:id="3242" w:author="publishedabstracts" w:date="2020-07-27T12:08:00Z">
        <w:r w:rsidR="001E0535">
          <w:t>2,794</w:t>
        </w:r>
      </w:ins>
      <w:r w:rsidR="001E0535">
        <w:t xml:space="preserve"> </w:t>
      </w:r>
      <w:commentRangeEnd w:id="3239"/>
      <w:commentRangeEnd w:id="3240"/>
      <w:r w:rsidR="006F0514">
        <w:rPr>
          <w:rStyle w:val="CommentReference"/>
        </w:rPr>
        <w:commentReference w:id="3239"/>
      </w:r>
      <w:r w:rsidR="0015773E">
        <w:rPr>
          <w:rStyle w:val="CommentReference"/>
        </w:rPr>
        <w:commentReference w:id="3240"/>
      </w:r>
      <w:r w:rsidR="001E0535">
        <w:t>laboratory</w:t>
      </w:r>
      <w:ins w:id="3243" w:author="publishedabstracts" w:date="2020-07-27T12:08:00Z">
        <w:r w:rsidR="001E0535">
          <w:t>-</w:t>
        </w:r>
      </w:ins>
      <w:r w:rsidR="001E0535">
        <w:t xml:space="preserve">confirmed infections </w:t>
      </w:r>
      <w:del w:id="3244" w:author="publishedabstracts" w:date="2020-07-27T12:08:00Z">
        <w:r w:rsidR="001E0535">
          <w:delText xml:space="preserve">with three fatal </w:delText>
        </w:r>
        <w:commentRangeStart w:id="3245"/>
        <w:commentRangeStart w:id="3246"/>
        <w:r w:rsidR="001E0535">
          <w:delText>cases</w:delText>
        </w:r>
      </w:del>
      <w:ins w:id="3247" w:author="publishedabstracts" w:date="2020-07-27T12:08:00Z">
        <w:r w:rsidR="001E0535">
          <w:t>including 80 deaths</w:t>
        </w:r>
      </w:ins>
      <w:r w:rsidR="001E0535">
        <w:t xml:space="preserve"> </w:t>
      </w:r>
      <w:commentRangeEnd w:id="3232"/>
      <w:commentRangeEnd w:id="3245"/>
      <w:commentRangeEnd w:id="3246"/>
      <w:r w:rsidR="006F0514">
        <w:rPr>
          <w:rStyle w:val="CommentReference"/>
        </w:rPr>
        <w:commentReference w:id="3245"/>
      </w:r>
      <w:r w:rsidR="0015773E">
        <w:rPr>
          <w:rStyle w:val="CommentReference"/>
        </w:rPr>
        <w:commentReference w:id="3246"/>
      </w:r>
      <w:r w:rsidR="001E0535">
        <w:rPr>
          <w:rStyle w:val="CommentReference"/>
        </w:rPr>
        <w:commentReference w:id="3232"/>
      </w:r>
      <w:r w:rsidR="001E0535">
        <w:t xml:space="preserve">by </w:t>
      </w:r>
      <w:ins w:id="3248" w:author="publishedabstracts" w:date="2020-07-27T12:08:00Z">
        <w:r w:rsidR="001E0535">
          <w:t xml:space="preserve">26 </w:t>
        </w:r>
      </w:ins>
      <w:r w:rsidR="001E0535">
        <w:t xml:space="preserve">January </w:t>
      </w:r>
      <w:del w:id="3249" w:author="publishedabstracts" w:date="2020-07-27T12:08:00Z">
        <w:r w:rsidR="001E0535">
          <w:delText xml:space="preserve">20th, </w:delText>
        </w:r>
      </w:del>
      <w:r w:rsidR="001E0535">
        <w:t xml:space="preserve">2020. Full-length genome sequences were obtained from five patients at </w:t>
      </w:r>
      <w:del w:id="3250" w:author="publishedabstracts" w:date="2020-07-27T12:08:00Z">
        <w:r w:rsidR="001E0535">
          <w:delText>the</w:delText>
        </w:r>
      </w:del>
      <w:ins w:id="3251" w:author="publishedabstracts" w:date="2020-07-27T12:08:00Z">
        <w:r w:rsidR="001E0535">
          <w:t>an</w:t>
        </w:r>
      </w:ins>
      <w:r w:rsidR="001E0535">
        <w:t xml:space="preserve"> early stage of the outbreak. </w:t>
      </w:r>
      <w:del w:id="3252" w:author="publishedabstracts" w:date="2020-07-27T12:08:00Z">
        <w:r w:rsidR="001E0535">
          <w:delText>They</w:delText>
        </w:r>
      </w:del>
      <w:ins w:id="3253" w:author="publishedabstracts" w:date="2020-07-27T12:08:00Z">
        <w:r w:rsidR="001E0535">
          <w:t>The sequences</w:t>
        </w:r>
      </w:ins>
      <w:r w:rsidR="001E0535">
        <w:t xml:space="preserve"> are almost identical </w:t>
      </w:r>
      <w:del w:id="3254" w:author="publishedabstracts" w:date="2020-07-27T12:08:00Z">
        <w:r w:rsidR="001E0535">
          <w:delText xml:space="preserve">to each other </w:delText>
        </w:r>
      </w:del>
      <w:r w:rsidR="001E0535">
        <w:t xml:space="preserve">and share </w:t>
      </w:r>
      <w:commentRangeStart w:id="3255"/>
      <w:commentRangeStart w:id="3256"/>
      <w:commentRangeStart w:id="3257"/>
      <w:commentRangeStart w:id="3258"/>
      <w:r w:rsidR="001E0535">
        <w:t>79.</w:t>
      </w:r>
      <w:del w:id="3259" w:author="publishedabstracts" w:date="2020-07-27T12:08:00Z">
        <w:r w:rsidR="001E0535">
          <w:delText>5</w:delText>
        </w:r>
      </w:del>
      <w:ins w:id="3260" w:author="publishedabstracts" w:date="2020-07-27T12:08:00Z">
        <w:r w:rsidR="001E0535">
          <w:t>6</w:t>
        </w:r>
      </w:ins>
      <w:commentRangeEnd w:id="3255"/>
      <w:commentRangeEnd w:id="3256"/>
      <w:commentRangeEnd w:id="3257"/>
      <w:ins w:id="3261" w:author="Dey, Gautam" w:date="2020-08-06T12:10:00Z">
        <w:r w:rsidR="001E0535">
          <w:t xml:space="preserve">% </w:t>
        </w:r>
      </w:ins>
      <w:commentRangeEnd w:id="3258"/>
      <w:del w:id="3262" w:author="Mate Palfy" w:date="2020-08-06T12:12:00Z">
        <w:r w:rsidR="0015773E">
          <w:rPr>
            <w:rStyle w:val="CommentReference"/>
          </w:rPr>
          <w:commentReference w:id="3255"/>
        </w:r>
      </w:del>
      <w:r w:rsidR="009D7527">
        <w:rPr>
          <w:rStyle w:val="CommentReference"/>
        </w:rPr>
        <w:commentReference w:id="3256"/>
      </w:r>
      <w:r w:rsidR="006F0514">
        <w:rPr>
          <w:rStyle w:val="CommentReference"/>
        </w:rPr>
        <w:commentReference w:id="3257"/>
      </w:r>
      <w:r w:rsidR="001E0535">
        <w:rPr>
          <w:rStyle w:val="CommentReference"/>
        </w:rPr>
        <w:commentReference w:id="3258"/>
      </w:r>
      <w:ins w:id="3263" w:author="jonathon coates" w:date="2020-08-06T12:10:00Z">
        <w:r w:rsidR="0015773E">
          <w:t xml:space="preserve">% </w:t>
        </w:r>
      </w:ins>
      <w:r w:rsidR="001E0535">
        <w:t>sequence identi</w:t>
      </w:r>
      <w:del w:id="3264" w:author="publishedabstracts" w:date="2020-07-27T12:08:00Z">
        <w:r w:rsidR="001E0535">
          <w:delText>f</w:delText>
        </w:r>
      </w:del>
      <w:ins w:id="3265" w:author="publishedabstracts" w:date="2020-07-27T12:08:00Z">
        <w:r w:rsidR="001E0535">
          <w:t>t</w:t>
        </w:r>
      </w:ins>
      <w:r w:rsidR="001E0535">
        <w:t xml:space="preserve">y to SARS-CoV. Furthermore, </w:t>
      </w:r>
      <w:del w:id="3266" w:author="publishedabstracts" w:date="2020-07-27T12:08:00Z">
        <w:r w:rsidR="001E0535">
          <w:delText>it was found</w:delText>
        </w:r>
      </w:del>
      <w:ins w:id="3267" w:author="publishedabstracts" w:date="2020-07-27T12:08:00Z">
        <w:r w:rsidR="001E0535">
          <w:t>we show</w:t>
        </w:r>
      </w:ins>
      <w:r w:rsidR="001E0535">
        <w:t xml:space="preserve"> that </w:t>
      </w:r>
      <w:ins w:id="3268" w:author="publishedabstracts" w:date="2020-07-27T12:08:00Z">
        <w:r w:rsidR="001E0535">
          <w:t>2019-</w:t>
        </w:r>
      </w:ins>
      <w:r w:rsidR="001E0535">
        <w:t>nCoV</w:t>
      </w:r>
      <w:del w:id="3269" w:author="publishedabstracts" w:date="2020-07-27T12:08:00Z">
        <w:r w:rsidR="001E0535">
          <w:delText>-2019</w:delText>
        </w:r>
      </w:del>
      <w:r w:rsidR="001E0535">
        <w:t xml:space="preserve"> is 96% identical at the whole</w:t>
      </w:r>
      <w:ins w:id="3270" w:author="publishedabstracts" w:date="2020-07-27T12:08:00Z">
        <w:r w:rsidR="001E0535">
          <w:t>-</w:t>
        </w:r>
      </w:ins>
      <w:r w:rsidR="001E0535">
        <w:t xml:space="preserve">genome level to a bat coronavirus. </w:t>
      </w:r>
      <w:del w:id="3271" w:author="publishedabstracts" w:date="2020-07-27T12:08:00Z">
        <w:r w:rsidR="001E0535">
          <w:delText xml:space="preserve">The </w:delText>
        </w:r>
      </w:del>
      <w:r w:rsidR="001E0535">
        <w:t xml:space="preserve">Pairwise protein sequence analysis of seven conserved non-structural proteins </w:t>
      </w:r>
      <w:commentRangeStart w:id="3272"/>
      <w:ins w:id="3273" w:author="publishedabstracts" w:date="2020-07-27T12:08:00Z">
        <w:r w:rsidR="001E0535">
          <w:t>domains</w:t>
        </w:r>
      </w:ins>
      <w:commentRangeEnd w:id="3272"/>
      <w:r w:rsidR="006F0514">
        <w:rPr>
          <w:rStyle w:val="CommentReference"/>
        </w:rPr>
        <w:commentReference w:id="3272"/>
      </w:r>
      <w:ins w:id="3274" w:author="publishedabstracts" w:date="2020-07-27T12:08:00Z">
        <w:r w:rsidR="001E0535">
          <w:t xml:space="preserve"> </w:t>
        </w:r>
      </w:ins>
      <w:r w:rsidR="001E0535">
        <w:t xml:space="preserve">show that this virus belongs to the species of SARSr-CoV. </w:t>
      </w:r>
      <w:del w:id="3275" w:author="publishedabstracts" w:date="2020-07-27T12:08:00Z">
        <w:r w:rsidR="001E0535">
          <w:delText xml:space="preserve">The </w:delText>
        </w:r>
      </w:del>
      <w:ins w:id="3276" w:author="publishedabstracts" w:date="2020-07-27T12:08:00Z">
        <w:r w:rsidR="001E0535">
          <w:t>In addition, 2019-</w:t>
        </w:r>
      </w:ins>
      <w:r w:rsidR="001E0535">
        <w:t>nCoV</w:t>
      </w:r>
      <w:del w:id="3277" w:author="publishedabstracts" w:date="2020-07-27T12:08:00Z">
        <w:r w:rsidR="001E0535">
          <w:delText>-2019</w:delText>
        </w:r>
      </w:del>
      <w:r w:rsidR="001E0535">
        <w:t xml:space="preserve"> virus</w:t>
      </w:r>
      <w:del w:id="3278" w:author="publishedabstracts" w:date="2020-07-27T12:08:00Z">
        <w:r w:rsidR="001E0535">
          <w:delText xml:space="preserve"> was then</w:delText>
        </w:r>
      </w:del>
      <w:r w:rsidR="001E0535">
        <w:t xml:space="preserve"> isolated from the bronchoalveolar lavage fluid of a critically ill patient</w:t>
      </w:r>
      <w:del w:id="3279" w:author="publishedabstracts" w:date="2020-07-27T12:08:00Z">
        <w:r w:rsidR="001E0535">
          <w:delText>, which can</w:delText>
        </w:r>
      </w:del>
      <w:ins w:id="3280" w:author="publishedabstracts" w:date="2020-07-27T12:08:00Z">
        <w:r w:rsidR="001E0535">
          <w:t xml:space="preserve"> could</w:t>
        </w:r>
      </w:ins>
      <w:r w:rsidR="001E0535">
        <w:t xml:space="preserve"> be neutralized by sera from several patients. </w:t>
      </w:r>
      <w:commentRangeStart w:id="3281"/>
      <w:del w:id="3282" w:author="publishedabstracts" w:date="2020-07-27T12:08:00Z">
        <w:r w:rsidR="001E0535">
          <w:delText>Importantly</w:delText>
        </w:r>
      </w:del>
      <w:ins w:id="3283" w:author="publishedabstracts" w:date="2020-07-27T12:08:00Z">
        <w:r w:rsidR="001E0535">
          <w:t>Notably</w:t>
        </w:r>
      </w:ins>
      <w:commentRangeEnd w:id="3281"/>
      <w:r w:rsidR="006F0514">
        <w:rPr>
          <w:rStyle w:val="CommentReference"/>
        </w:rPr>
        <w:commentReference w:id="3281"/>
      </w:r>
      <w:r w:rsidR="001E0535">
        <w:t>, we</w:t>
      </w:r>
      <w:del w:id="3284" w:author="publishedabstracts" w:date="2020-07-27T12:08:00Z">
        <w:r w:rsidR="001E0535">
          <w:delText xml:space="preserve"> have</w:delText>
        </w:r>
      </w:del>
      <w:r w:rsidR="001E0535">
        <w:t xml:space="preserve"> confirmed that </w:t>
      </w:r>
      <w:del w:id="3285" w:author="publishedabstracts" w:date="2020-07-27T12:08:00Z">
        <w:r w:rsidR="001E0535">
          <w:delText>this novel CoV</w:delText>
        </w:r>
      </w:del>
      <w:ins w:id="3286" w:author="publishedabstracts" w:date="2020-07-27T12:08:00Z">
        <w:r w:rsidR="001E0535">
          <w:t>2019-nCoV</w:t>
        </w:r>
      </w:ins>
      <w:r w:rsidR="001E0535">
        <w:t xml:space="preserve"> uses the same cell entry receptor</w:t>
      </w:r>
      <w:del w:id="3287" w:author="publishedabstracts" w:date="2020-07-27T12:08:00Z">
        <w:r w:rsidR="001E0535">
          <w:delText xml:space="preserve">, </w:delText>
        </w:r>
      </w:del>
      <w:ins w:id="3288" w:author="publishedabstracts" w:date="2020-07-27T12:08:00Z">
        <w:r w:rsidR="001E0535">
          <w:t>—angiotensin converting enzyme II (</w:t>
        </w:r>
      </w:ins>
      <w:r w:rsidR="001E0535">
        <w:t>ACE2</w:t>
      </w:r>
      <w:del w:id="3289" w:author="publishedabstracts" w:date="2020-07-27T12:08:00Z">
        <w:r w:rsidR="001E0535">
          <w:delText xml:space="preserve">, </w:delText>
        </w:r>
      </w:del>
      <w:ins w:id="3290" w:author="publishedabstracts" w:date="2020-07-27T12:08:00Z">
        <w:r w:rsidR="001E0535">
          <w:t>)—</w:t>
        </w:r>
      </w:ins>
      <w:r w:rsidR="001E0535">
        <w:t>as SARS-CoV.</w:t>
      </w:r>
      <w:r w:rsidR="001E0535">
        <w:tab/>
      </w:r>
      <w:r>
        <w:br w:type="page"/>
      </w:r>
      <w:commentRangeStart w:id="3291"/>
      <w:r>
        <w:t>72</w:t>
      </w:r>
      <w:commentRangeEnd w:id="3291"/>
      <w:r w:rsidR="001E0535">
        <w:rPr>
          <w:rStyle w:val="CommentReference"/>
        </w:rPr>
        <w:commentReference w:id="3291"/>
      </w:r>
      <w:r>
        <w:tab/>
      </w:r>
      <w:r>
        <w:br/>
        <w:t xml:space="preserve"> Preprint DOI: </w:t>
      </w:r>
      <w:r>
        <w:tab/>
        <w:t>10.1101/2020.01.22.915660</w:t>
      </w:r>
      <w:ins w:id="3292" w:author="Mate Palfy" w:date="2020-08-06T12:12:00Z">
        <w:r w:rsidR="00786E97">
          <w:tab/>
        </w:r>
        <w:r w:rsidR="00786E97">
          <w:br/>
        </w:r>
        <w:r w:rsidR="00786E97">
          <w:tab/>
          <w:t>1</w:t>
        </w:r>
      </w:ins>
      <w:r>
        <w:tab/>
      </w:r>
      <w:r>
        <w:br/>
        <w:t xml:space="preserve">  </w:t>
      </w:r>
      <w:r>
        <w:br/>
      </w:r>
      <w:r>
        <w:tab/>
        <w:t>Over the past 20</w:t>
      </w:r>
      <w:ins w:id="3293" w:author="publishedabstracts" w:date="2020-07-14T08:03:00Z">
        <w:r>
          <w:t> </w:t>
        </w:r>
      </w:ins>
      <w:r>
        <w:t xml:space="preserve">years, several coronaviruses have crossed the species barrier into humans, causing outbreaks of severe, and often fatal, respiratory illness. Since SARS-CoV was first identified in animal markets, global viromics projects have discovered thousands of coronavirus sequences in diverse animals and geographic regions. Unfortunately, there are few tools available to functionally test these </w:t>
      </w:r>
      <w:del w:id="3294" w:author="publishedabstracts" w:date="2020-07-14T08:03:00Z">
        <w:r w:rsidR="00854ADF">
          <w:delText xml:space="preserve">novel </w:delText>
        </w:r>
      </w:del>
      <w:r>
        <w:t>viruses for their ability to infect humans, which has severely hampered efforts to predict the next zoonotic viral outbreak. Here</w:t>
      </w:r>
      <w:ins w:id="3295" w:author="publishedabstracts" w:date="2020-07-14T08:03:00Z">
        <w:r>
          <w:t>,</w:t>
        </w:r>
      </w:ins>
      <w:r>
        <w:t xml:space="preserve"> we developed an approach to rapidly screen lineage B betacoronaviruses, such as SARS-CoV and the recent </w:t>
      </w:r>
      <w:del w:id="3296" w:author="publishedabstracts" w:date="2020-07-14T08:03:00Z">
        <w:r w:rsidR="00854ADF">
          <w:delText>2019-nCoV</w:delText>
        </w:r>
      </w:del>
      <w:ins w:id="3297" w:author="publishedabstracts" w:date="2020-07-14T08:03:00Z">
        <w:r>
          <w:t>SARS-CoV-2</w:t>
        </w:r>
      </w:ins>
      <w:r>
        <w:t>, for receptor usage and their ability to infect cell types from different species. We show that host protease processing during viral entry is a significant barrier for several lineage B viruses and that bypassing this barrier allows several lineage B viruses to enter human cells through an unknown receptor. We also demonstrate how different lineage B viruses can recombine to gain entry into human cells</w:t>
      </w:r>
      <w:ins w:id="3298" w:author="publishedabstracts" w:date="2020-07-14T08:03:00Z">
        <w:r>
          <w:t>,</w:t>
        </w:r>
      </w:ins>
      <w:r>
        <w:t xml:space="preserve"> and confirm that human ACE2 is the receptor for the recently emerging </w:t>
      </w:r>
      <w:del w:id="3299" w:author="publishedabstracts" w:date="2020-07-14T08:03:00Z">
        <w:r w:rsidR="00854ADF">
          <w:delText>2019-nCoV</w:delText>
        </w:r>
      </w:del>
      <w:ins w:id="3300" w:author="publishedabstracts" w:date="2020-07-14T08:03:00Z">
        <w:r>
          <w:t>SARS-CoV-2</w:t>
        </w:r>
      </w:ins>
      <w:r>
        <w:t>.</w:t>
      </w:r>
      <w:r>
        <w:tab/>
      </w:r>
      <w:r>
        <w:br w:type="page"/>
        <w:t>73</w:t>
      </w:r>
      <w:r>
        <w:tab/>
      </w:r>
      <w:r>
        <w:br/>
        <w:t xml:space="preserve"> Preprint DOI: </w:t>
      </w:r>
      <w:r>
        <w:tab/>
        <w:t>10.1101/2020.01.23.20017566</w:t>
      </w:r>
      <w:ins w:id="3301" w:author="Mate Palfy" w:date="2020-08-06T12:12:00Z">
        <w:r w:rsidR="00786E97">
          <w:tab/>
        </w:r>
        <w:r w:rsidR="00786E97">
          <w:br/>
        </w:r>
        <w:r w:rsidR="00786E97">
          <w:tab/>
          <w:t>1</w:t>
        </w:r>
      </w:ins>
      <w:r>
        <w:tab/>
      </w:r>
      <w:r>
        <w:br/>
        <w:t xml:space="preserve">  </w:t>
      </w:r>
      <w:r>
        <w:br/>
      </w:r>
      <w:r>
        <w:tab/>
      </w:r>
      <w:del w:id="3302" w:author="publishedabstracts" w:date="2020-07-14T08:03:00Z">
        <w:r w:rsidR="00854ADF">
          <w:delText xml:space="preserve">Importance: </w:delText>
        </w:r>
        <w:commentRangeStart w:id="3303"/>
        <w:r w:rsidR="00854ADF">
          <w:delText>Understanding the mechanisms of primary resistance to immune checkpoint blockade therapy is of paramount importance for treatment selection.</w:delText>
        </w:r>
      </w:del>
      <w:ins w:id="3304" w:author="publishedabstracts" w:date="2020-07-14T08:03:00Z">
        <w:r>
          <w:t>"</w:t>
        </w:r>
      </w:ins>
      <w:commentRangeEnd w:id="3303"/>
      <w:r w:rsidR="00576FFD">
        <w:rPr>
          <w:rStyle w:val="CommentReference"/>
        </w:rPr>
        <w:commentReference w:id="3303"/>
      </w:r>
      <w:ins w:id="3305" w:author="publishedabstracts" w:date="2020-07-14T08:03:00Z">
        <w:r>
          <w:t>Introduction</w:t>
        </w:r>
      </w:ins>
      <w:r>
        <w:t xml:space="preserve"> Somatic mutations in STK11 and KEAP1, frequently </w:t>
      </w:r>
      <w:del w:id="3306" w:author="publishedabstracts" w:date="2020-07-14T08:03:00Z">
        <w:r w:rsidR="00854ADF">
          <w:delText>co-mutated</w:delText>
        </w:r>
      </w:del>
      <w:ins w:id="3307" w:author="publishedabstracts" w:date="2020-07-14T08:03:00Z">
        <w:r>
          <w:t>comutated</w:t>
        </w:r>
      </w:ins>
      <w:r>
        <w:t xml:space="preserve"> in </w:t>
      </w:r>
      <w:del w:id="3308" w:author="publishedabstracts" w:date="2020-07-14T08:03:00Z">
        <w:r w:rsidR="00854ADF">
          <w:delText>nonsquamous</w:delText>
        </w:r>
      </w:del>
      <w:ins w:id="3309" w:author="publishedabstracts" w:date="2020-07-14T08:03:00Z">
        <w:r>
          <w:t>non-squamous</w:t>
        </w:r>
      </w:ins>
      <w:r>
        <w:t xml:space="preserve"> non-small cell lung cancer</w:t>
      </w:r>
      <w:del w:id="3310" w:author="publishedabstracts" w:date="2020-07-14T08:03:00Z">
        <w:r w:rsidR="00854ADF">
          <w:delText>,</w:delText>
        </w:r>
      </w:del>
      <w:ins w:id="3311" w:author="publishedabstracts" w:date="2020-07-14T08:03:00Z">
        <w:r>
          <w:t xml:space="preserve"> (NSQ NSCLC),</w:t>
        </w:r>
      </w:ins>
      <w:r>
        <w:t xml:space="preserve"> have been associated with poor response to immune checkpoint blockade</w:t>
      </w:r>
      <w:del w:id="3312" w:author="publishedabstracts" w:date="2020-07-14T08:03:00Z">
        <w:r w:rsidR="00854ADF">
          <w:delText>.</w:delText>
        </w:r>
      </w:del>
      <w:ins w:id="3313" w:author="publishedabstracts" w:date="2020-07-14T08:03:00Z">
        <w:r>
          <w:t xml:space="preserve"> (ICB).</w:t>
        </w:r>
      </w:ins>
      <w:r>
        <w:t xml:space="preserve"> However, previous reports lack non-</w:t>
      </w:r>
      <w:del w:id="3314" w:author="publishedabstracts" w:date="2020-07-14T08:03:00Z">
        <w:r w:rsidR="00854ADF">
          <w:delText>immune checkpoint blockade</w:delText>
        </w:r>
      </w:del>
      <w:ins w:id="3315" w:author="publishedabstracts" w:date="2020-07-14T08:03:00Z">
        <w:r>
          <w:t>ICB</w:t>
        </w:r>
      </w:ins>
      <w:r>
        <w:t xml:space="preserve"> controls needed to properly ascertain the predictive nature of those biomarkers. </w:t>
      </w:r>
      <w:del w:id="3316" w:author="publishedabstracts" w:date="2020-07-14T08:03:00Z">
        <w:r w:rsidR="00854ADF">
          <w:delText>Objective:</w:delText>
        </w:r>
      </w:del>
      <w:ins w:id="3317" w:author="publishedabstracts" w:date="2020-07-14T08:03:00Z">
        <w:r>
          <w:t>The objective of this study was</w:t>
        </w:r>
      </w:ins>
      <w:r>
        <w:t xml:space="preserve"> to evaluate the predictive v</w:t>
      </w:r>
      <w:ins w:id="3318" w:author="publishedabstracts" w:date="2020-07-14T08:03:00Z">
        <w:r>
          <w:t>er</w:t>
        </w:r>
      </w:ins>
      <w:r>
        <w:t>s</w:t>
      </w:r>
      <w:ins w:id="3319" w:author="publishedabstracts" w:date="2020-07-14T08:03:00Z">
        <w:r>
          <w:t>us</w:t>
        </w:r>
      </w:ins>
      <w:r>
        <w:t xml:space="preserve"> prognostic effect of STK11 or KEAP1 mutations </w:t>
      </w:r>
      <w:del w:id="3320" w:author="publishedabstracts" w:date="2020-07-14T08:03:00Z">
        <w:r w:rsidR="00854ADF">
          <w:delText>across different treatment classes in nonsquamous non-small cell lung cancer. Design: A retrospective,</w:delText>
        </w:r>
      </w:del>
      <w:ins w:id="3321" w:author="publishedabstracts" w:date="2020-07-14T08:03:00Z">
        <w:r>
          <w:t xml:space="preserve">in NSQ NSCLC.Methods Patients diagnosed with </w:t>
        </w:r>
        <w:commentRangeStart w:id="3322"/>
        <w:r>
          <w:t xml:space="preserve">stage IIIB, IIIC, IVA or IVB NSQ NSCLC from </w:t>
        </w:r>
      </w:ins>
      <w:commentRangeEnd w:id="3322"/>
      <w:r w:rsidR="00576FFD">
        <w:rPr>
          <w:rStyle w:val="CommentReference"/>
        </w:rPr>
        <w:commentReference w:id="3322"/>
      </w:r>
      <w:ins w:id="3323" w:author="publishedabstracts" w:date="2020-07-14T08:03:00Z">
        <w:r>
          <w:t>a</w:t>
        </w:r>
      </w:ins>
      <w:r>
        <w:t xml:space="preserve"> real-world data cohort from the Flatiron Health Network linked with genetic testing from Foundation Medicine</w:t>
      </w:r>
      <w:commentRangeStart w:id="3324"/>
      <w:del w:id="3325" w:author="publishedabstracts" w:date="2020-07-14T08:03:00Z">
        <w:r w:rsidR="00854ADF">
          <w:delText>, from January 1, 2011, through December 31, 2018</w:delText>
        </w:r>
      </w:del>
      <w:commentRangeEnd w:id="3324"/>
      <w:r w:rsidR="00576FFD">
        <w:rPr>
          <w:rStyle w:val="CommentReference"/>
        </w:rPr>
        <w:commentReference w:id="3324"/>
      </w:r>
      <w:del w:id="3326" w:author="publishedabstracts" w:date="2020-07-14T08:03:00Z">
        <w:r w:rsidR="00854ADF">
          <w:delText xml:space="preserve">. Setting: Multicenter, including academic and community practices. Participants: Patients diagnosed with stage IIIB, IIIC, IVA, or IVB nonsquamous non-small cell lung cancer </w:delText>
        </w:r>
        <w:commentRangeStart w:id="3327"/>
        <w:r w:rsidR="00854ADF">
          <w:delText>who initiated first-line treatment within 90 days after diagnosis</w:delText>
        </w:r>
      </w:del>
      <w:commentRangeEnd w:id="3327"/>
      <w:r w:rsidR="00576FFD">
        <w:rPr>
          <w:rStyle w:val="CommentReference"/>
        </w:rPr>
        <w:commentReference w:id="3327"/>
      </w:r>
      <w:del w:id="3328" w:author="publishedabstracts" w:date="2020-07-14T08:03:00Z">
        <w:r w:rsidR="00854ADF">
          <w:delText>. Main Outcomes and Measures:</w:delText>
        </w:r>
      </w:del>
      <w:ins w:id="3329" w:author="publishedabstracts" w:date="2020-07-14T08:03:00Z">
        <w:r>
          <w:t xml:space="preserve"> </w:t>
        </w:r>
        <w:commentRangeStart w:id="3330"/>
        <w:r>
          <w:t>were retrospectively assessed</w:t>
        </w:r>
      </w:ins>
      <w:commentRangeEnd w:id="3330"/>
      <w:r w:rsidR="001E0535">
        <w:rPr>
          <w:rStyle w:val="CommentReference"/>
        </w:rPr>
        <w:commentReference w:id="3330"/>
      </w:r>
      <w:ins w:id="3331" w:author="publishedabstracts" w:date="2020-07-14T08:03:00Z">
        <w:r>
          <w:t>.</w:t>
        </w:r>
      </w:ins>
      <w:r>
        <w:t xml:space="preserve"> Real-world, progression-free survival </w:t>
      </w:r>
      <w:ins w:id="3332" w:author="publishedabstracts" w:date="2020-07-14T08:03:00Z">
        <w:r>
          <w:t xml:space="preserve">(rwPFS) </w:t>
        </w:r>
      </w:ins>
      <w:r>
        <w:t xml:space="preserve">and overall survival </w:t>
      </w:r>
      <w:ins w:id="3333" w:author="publishedabstracts" w:date="2020-07-14T08:03:00Z">
        <w:r>
          <w:t xml:space="preserve">(OS) were </w:t>
        </w:r>
      </w:ins>
      <w:r>
        <w:t>calculated from time of initiation of first-line treatment.Results</w:t>
      </w:r>
      <w:del w:id="3334" w:author="publishedabstracts" w:date="2020-07-14T08:03:00Z">
        <w:r w:rsidR="00854ADF">
          <w:delText>:</w:delText>
        </w:r>
      </w:del>
      <w:r>
        <w:t xml:space="preserve"> We analy</w:t>
      </w:r>
      <w:del w:id="3335" w:author="publishedabstracts" w:date="2020-07-14T08:03:00Z">
        <w:r w:rsidR="00854ADF">
          <w:delText>z</w:delText>
        </w:r>
      </w:del>
      <w:ins w:id="3336" w:author="publishedabstracts" w:date="2020-07-14T08:03:00Z">
        <w:r>
          <w:t>s</w:t>
        </w:r>
      </w:ins>
      <w:r>
        <w:t xml:space="preserve">ed clinical and mutational data for 2276 patients </w:t>
      </w:r>
      <w:commentRangeStart w:id="3337"/>
      <w:del w:id="3338" w:author="publishedabstracts" w:date="2020-07-14T08:03:00Z">
        <w:r w:rsidR="00854ADF">
          <w:delText xml:space="preserve">with </w:delText>
        </w:r>
        <w:commentRangeStart w:id="3339"/>
        <w:r w:rsidR="00854ADF">
          <w:delText xml:space="preserve">advanced, nonsquamous non-small cell lung cancer </w:delText>
        </w:r>
        <w:commentRangeStart w:id="3340"/>
        <w:r w:rsidR="00854ADF">
          <w:delText xml:space="preserve">(mean age at advanced diagnosis, 66.3 years [SD 10.3], 54.4% female, 80.1% with a history of </w:delText>
        </w:r>
      </w:del>
      <w:del w:id="3341" w:author="publishedabstracts" w:date="2020-07-27T12:08:00Z">
        <w:r w:rsidR="00C34C60">
          <w:delText>smoking</w:delText>
        </w:r>
      </w:del>
      <w:commentRangeEnd w:id="3340"/>
      <w:r w:rsidR="00576FFD">
        <w:rPr>
          <w:rStyle w:val="CommentReference"/>
        </w:rPr>
        <w:commentReference w:id="3340"/>
      </w:r>
      <w:del w:id="3342" w:author="publishedabstracts" w:date="2020-07-27T12:08:00Z">
        <w:r w:rsidR="00C34C60">
          <w:delText xml:space="preserve">), </w:delText>
        </w:r>
      </w:del>
      <w:commentRangeEnd w:id="3337"/>
      <w:r w:rsidR="009D7527">
        <w:rPr>
          <w:rStyle w:val="CommentReference"/>
        </w:rPr>
        <w:commentReference w:id="3337"/>
      </w:r>
      <w:del w:id="3343" w:author="publishedabstracts" w:date="2020-07-14T08:03:00Z">
        <w:r w:rsidR="00854ADF">
          <w:delText>smokin</w:delText>
        </w:r>
      </w:del>
      <w:commentRangeEnd w:id="3339"/>
      <w:r w:rsidR="00E505CE">
        <w:rPr>
          <w:rStyle w:val="CommentReference"/>
        </w:rPr>
        <w:commentReference w:id="3339"/>
      </w:r>
      <w:del w:id="3344" w:author="publishedabstracts" w:date="2020-07-14T08:03:00Z">
        <w:r w:rsidR="00854ADF">
          <w:delText xml:space="preserve">gsmoking), </w:delText>
        </w:r>
      </w:del>
      <w:r>
        <w:t>including patients treated with anti-programmed death-1</w:t>
      </w:r>
      <w:del w:id="3345" w:author="publishedabstracts" w:date="2020-07-14T08:03:00Z">
        <w:r w:rsidR="00854ADF">
          <w:delText>/</w:delText>
        </w:r>
      </w:del>
      <w:ins w:id="3346" w:author="publishedabstracts" w:date="2020-07-14T08:03:00Z">
        <w:r>
          <w:t xml:space="preserve"> (PD-1)/</w:t>
        </w:r>
      </w:ins>
      <w:r>
        <w:t xml:space="preserve">anti-programmed death ligand 1 </w:t>
      </w:r>
      <w:ins w:id="3347" w:author="publishedabstracts" w:date="2020-07-14T08:03:00Z">
        <w:r>
          <w:t xml:space="preserve">(PD-L1) </w:t>
        </w:r>
      </w:ins>
      <w:r>
        <w:t>inhibitors at first line (n</w:t>
      </w:r>
      <w:del w:id="3348" w:author="publishedabstracts" w:date="2020-07-14T08:03:00Z">
        <w:r w:rsidR="00854ADF">
          <w:delText xml:space="preserve"> = </w:delText>
        </w:r>
      </w:del>
      <w:ins w:id="3349" w:author="publishedabstracts" w:date="2020-07-14T08:03:00Z">
        <w:r>
          <w:t>=</w:t>
        </w:r>
      </w:ins>
      <w:r>
        <w:t xml:space="preserve">574). Mutations in STK11 or KEAP1 were associated with poor outcomes across multiple therapeutic classes and were not specifically associated with poor outcomes in </w:t>
      </w:r>
      <w:del w:id="3350" w:author="publishedabstracts" w:date="2020-07-14T08:03:00Z">
        <w:r w:rsidR="00854ADF">
          <w:delText>immune checkpoint.</w:delText>
        </w:r>
      </w:del>
      <w:ins w:id="3351" w:author="publishedabstracts" w:date="2020-07-14T08:03:00Z">
        <w:r>
          <w:t xml:space="preserve">ICB cohorts. </w:t>
        </w:r>
        <w:commentRangeStart w:id="3352"/>
        <w:commentRangeStart w:id="3353"/>
        <w:commentRangeStart w:id="3354"/>
        <w:r>
          <w:t>There was no observable interaction between STK11 mutations and anti-PD-1/anti-PD-L1 treatment on rwPFS</w:t>
        </w:r>
      </w:ins>
      <w:ins w:id="3355" w:author="publishedabstracts" w:date="2020-07-27T12:08:00Z">
        <w:r w:rsidR="00786E97">
          <w:t>rwPFS</w:t>
        </w:r>
      </w:ins>
      <w:ins w:id="3356" w:author="publishedabstracts" w:date="2020-07-14T08:03:00Z">
        <w:r>
          <w:t>r</w:t>
        </w:r>
      </w:ins>
      <w:commentRangeEnd w:id="3352"/>
      <w:ins w:id="3357" w:author="jonathon coates" w:date="2020-08-06T12:10:00Z">
        <w:r w:rsidR="00E505CE">
          <w:rPr>
            <w:rStyle w:val="CommentReference"/>
          </w:rPr>
          <w:commentReference w:id="3352"/>
        </w:r>
      </w:ins>
      <w:ins w:id="3358" w:author="publishedabstracts" w:date="2020-07-14T08:03:00Z">
        <w:r>
          <w:t>wPFSrwPFS (</w:t>
        </w:r>
        <w:commentRangeStart w:id="3359"/>
        <w:r>
          <w:t>HR, 1.05; 95% CI 0.76 to 1.44; p=0.785</w:t>
        </w:r>
      </w:ins>
      <w:commentRangeEnd w:id="3359"/>
      <w:r w:rsidR="00E505CE">
        <w:rPr>
          <w:rStyle w:val="CommentReference"/>
        </w:rPr>
        <w:commentReference w:id="3359"/>
      </w:r>
      <w:ins w:id="3360" w:author="publishedabstracts" w:date="2020-07-14T08:03:00Z">
        <w:r>
          <w:t>) or OS (</w:t>
        </w:r>
        <w:commentRangeStart w:id="3361"/>
        <w:r>
          <w:t>HR, 1.13; 95% CI 0.76 to 1.67; p=0.540</w:t>
        </w:r>
        <w:commentRangeEnd w:id="3361"/>
        <w:r>
          <w:t>).</w:t>
        </w:r>
      </w:ins>
      <w:ins w:id="3362" w:author="publishedabstracts" w:date="2020-07-27T12:08:00Z">
        <w:r w:rsidR="00786E97">
          <w:t>)</w:t>
        </w:r>
      </w:ins>
      <w:commentRangeEnd w:id="3353"/>
      <w:ins w:id="3363" w:author="publishedabstracts" w:date="2020-07-14T08:03:00Z">
        <w:r>
          <w:t xml:space="preserve">). </w:t>
        </w:r>
      </w:ins>
      <w:commentRangeEnd w:id="3354"/>
      <w:r w:rsidR="00E96C39">
        <w:rPr>
          <w:rStyle w:val="CommentReference"/>
        </w:rPr>
        <w:commentReference w:id="3353"/>
      </w:r>
      <w:ins w:id="3364" w:author="Jessica Polka" w:date="2020-08-06T12:12:00Z">
        <w:r w:rsidR="00E505CE">
          <w:rPr>
            <w:rStyle w:val="CommentReference"/>
          </w:rPr>
          <w:commentReference w:id="3361"/>
        </w:r>
      </w:ins>
      <w:ins w:id="3365" w:author="publishedabstracts" w:date="2020-07-27T12:08:00Z">
        <w:r w:rsidR="00786E97">
          <w:t>.</w:t>
        </w:r>
      </w:ins>
      <w:del w:id="3366" w:author="Mate Palfy" w:date="2020-08-06T12:12:00Z">
        <w:r w:rsidR="001E0535">
          <w:rPr>
            <w:rStyle w:val="CommentReference"/>
          </w:rPr>
          <w:commentReference w:id="3354"/>
        </w:r>
      </w:del>
      <w:ins w:id="3367" w:author="publishedabstracts" w:date="2020-07-14T08:03:00Z">
        <w:r>
          <w:t xml:space="preserve">). </w:t>
        </w:r>
        <w:commentRangeStart w:id="3368"/>
        <w:commentRangeStart w:id="3369"/>
        <w:r>
          <w:t>Similarly, there was no observable interaction between KEAP1 mutations and treatment on rwPFS (</w:t>
        </w:r>
        <w:commentRangeStart w:id="3370"/>
        <w:r>
          <w:t>HR, 0.93; 95% CI 0.67 to 1.28; p=0.653</w:t>
        </w:r>
      </w:ins>
      <w:commentRangeEnd w:id="3370"/>
      <w:r w:rsidR="00E505CE">
        <w:rPr>
          <w:rStyle w:val="CommentReference"/>
        </w:rPr>
        <w:commentReference w:id="3370"/>
      </w:r>
      <w:ins w:id="3371" w:author="publishedabstracts" w:date="2020-07-14T08:03:00Z">
        <w:r>
          <w:t>) or OS (</w:t>
        </w:r>
        <w:commentRangeStart w:id="3372"/>
        <w:r>
          <w:t>HR, 0.98; 95% CI 0.66 to 1.45; p=0.913</w:t>
        </w:r>
        <w:commentRangeEnd w:id="3372"/>
        <w:r>
          <w:t>)).</w:t>
        </w:r>
      </w:ins>
      <w:commentRangeEnd w:id="3368"/>
      <w:commentRangeEnd w:id="3369"/>
      <w:r w:rsidR="00E96C39">
        <w:rPr>
          <w:rStyle w:val="CommentReference"/>
        </w:rPr>
        <w:commentReference w:id="3368"/>
      </w:r>
      <w:ins w:id="3373" w:author="publishedabstracts" w:date="2020-07-14T08:03:00Z">
        <w:r>
          <w:t>.</w:t>
        </w:r>
      </w:ins>
      <w:ins w:id="3374" w:author="Jessica Polka" w:date="2020-08-06T12:12:00Z">
        <w:r w:rsidR="00E505CE">
          <w:rPr>
            <w:rStyle w:val="CommentReference"/>
          </w:rPr>
          <w:commentReference w:id="3372"/>
        </w:r>
      </w:ins>
      <w:del w:id="3375" w:author="Mate Palfy" w:date="2020-08-06T12:12:00Z">
        <w:r w:rsidR="001E0535">
          <w:rPr>
            <w:rStyle w:val="CommentReference"/>
          </w:rPr>
          <w:commentReference w:id="3369"/>
        </w:r>
      </w:del>
      <w:ins w:id="3376" w:author="publishedabstracts" w:date="2020-07-14T08:03:00Z">
        <w:r>
          <w:t>).</w:t>
        </w:r>
        <w:commentRangeStart w:id="3377"/>
        <w:commentRangeStart w:id="3378"/>
        <w:r>
          <w:t xml:space="preserve">Conclusion </w:t>
        </w:r>
        <w:commentRangeStart w:id="3379"/>
        <w:r>
          <w:t>Our results show that STK11-KEAP1 mutations are prognostic, not predictive, biomarkers for anti-PD-1/anti-PD-L1 therapy."</w:t>
        </w:r>
      </w:ins>
      <w:commentRangeEnd w:id="3378"/>
      <w:r w:rsidR="00576FFD">
        <w:rPr>
          <w:rStyle w:val="CommentReference"/>
        </w:rPr>
        <w:commentReference w:id="3377"/>
      </w:r>
      <w:commentRangeEnd w:id="3377"/>
      <w:r w:rsidR="00E96C39">
        <w:rPr>
          <w:rStyle w:val="CommentReference"/>
        </w:rPr>
        <w:commentReference w:id="3379"/>
      </w:r>
      <w:commentRangeEnd w:id="3379"/>
      <w:ins w:id="3380" w:author="Jessica Polka" w:date="2020-08-06T12:12:00Z">
        <w:r w:rsidR="001E0535">
          <w:rPr>
            <w:rStyle w:val="CommentReference"/>
          </w:rPr>
          <w:commentReference w:id="3378"/>
        </w:r>
        <w:r>
          <w:tab/>
        </w:r>
      </w:ins>
      <w:r>
        <w:br w:type="page"/>
      </w:r>
      <w:r w:rsidR="0052210A">
        <w:t>74</w:t>
      </w:r>
      <w:r w:rsidR="0052210A">
        <w:tab/>
      </w:r>
      <w:r w:rsidR="0052210A">
        <w:br/>
        <w:t xml:space="preserve"> Preprint DOI: </w:t>
      </w:r>
      <w:r w:rsidR="0052210A">
        <w:tab/>
        <w:t>10.1101/2020.01.23</w:t>
      </w:r>
      <w:commentRangeStart w:id="3381"/>
      <w:r w:rsidR="0052210A">
        <w:t>.</w:t>
      </w:r>
      <w:commentRangeEnd w:id="3381"/>
      <w:r w:rsidR="00E505CE">
        <w:rPr>
          <w:rStyle w:val="CommentReference"/>
        </w:rPr>
        <w:commentReference w:id="3381"/>
      </w:r>
      <w:r w:rsidR="0052210A">
        <w:t>916395</w:t>
      </w:r>
      <w:ins w:id="3382" w:author="Dey, Gautam" w:date="2020-08-06T12:10:00Z">
        <w:r w:rsidR="0052210A">
          <w:tab/>
        </w:r>
        <w:r w:rsidR="0052210A">
          <w:br/>
        </w:r>
        <w:r w:rsidR="0052210A">
          <w:tab/>
          <w:t>2</w:t>
        </w:r>
      </w:ins>
      <w:r w:rsidR="0052210A">
        <w:tab/>
      </w:r>
      <w:r w:rsidR="0052210A">
        <w:br/>
        <w:t xml:space="preserve">  </w:t>
      </w:r>
      <w:r w:rsidR="0052210A">
        <w:br/>
      </w:r>
      <w:r w:rsidR="0052210A">
        <w:tab/>
        <w:t>"</w:t>
      </w:r>
      <w:del w:id="3383" w:author="publishedabstracts" w:date="2020-07-27T12:08:00Z">
        <w:r w:rsidR="0052210A">
          <w:delText>Backgrounds There has been</w:delText>
        </w:r>
      </w:del>
      <w:ins w:id="3384" w:author="publishedabstracts" w:date="2020-07-27T12:08:00Z">
        <w:r w:rsidR="0052210A">
          <w:t>Backgrounds</w:t>
        </w:r>
        <w:commentRangeStart w:id="3385"/>
        <w:r w:rsidR="0052210A">
          <w:t>An ongoing outbreak of</w:t>
        </w:r>
      </w:ins>
      <w:r w:rsidR="0052210A">
        <w:t xml:space="preserve"> </w:t>
      </w:r>
      <w:commentRangeEnd w:id="3385"/>
      <w:r w:rsidR="006F0514">
        <w:rPr>
          <w:rStyle w:val="CommentReference"/>
        </w:rPr>
        <w:commentReference w:id="3385"/>
      </w:r>
      <w:r w:rsidR="0052210A">
        <w:t xml:space="preserve">a novel coronavirus (2019-nCoV) pneumonia </w:t>
      </w:r>
      <w:del w:id="3386" w:author="publishedabstracts" w:date="2020-07-27T12:08:00Z">
        <w:r w:rsidR="0052210A">
          <w:delText xml:space="preserve">outbreak </w:delText>
        </w:r>
      </w:del>
      <w:ins w:id="3387" w:author="publishedabstracts" w:date="2020-07-27T12:08:00Z">
        <w:r w:rsidR="0052210A">
          <w:t xml:space="preserve">hit a major city </w:t>
        </w:r>
      </w:ins>
      <w:r w:rsidR="0052210A">
        <w:t>in China</w:t>
      </w:r>
      <w:del w:id="3388" w:author="publishedabstracts" w:date="2020-07-27T12:08:00Z">
        <w:r w:rsidR="0052210A">
          <w:delText xml:space="preserve"> since</w:delText>
        </w:r>
      </w:del>
      <w:ins w:id="3389" w:author="publishedabstracts" w:date="2020-07-27T12:08:00Z">
        <w:r w:rsidR="0052210A">
          <w:t>, Wuhan,</w:t>
        </w:r>
      </w:ins>
      <w:r w:rsidR="0052210A">
        <w:t xml:space="preserve"> December 2019</w:t>
      </w:r>
      <w:del w:id="3390" w:author="publishedabstracts" w:date="2020-07-27T12:08:00Z">
        <w:r w:rsidR="0052210A">
          <w:delText>,</w:delText>
        </w:r>
      </w:del>
      <w:r w:rsidR="0052210A">
        <w:t xml:space="preserve"> and </w:t>
      </w:r>
      <w:del w:id="3391" w:author="publishedabstracts" w:date="2020-07-27T12:08:00Z">
        <w:r w:rsidR="0052210A">
          <w:delText>which spreads internationally</w:delText>
        </w:r>
        <w:commentRangeStart w:id="3392"/>
        <w:r w:rsidR="0052210A">
          <w:delText>. This is the first study to quantify</w:delText>
        </w:r>
      </w:del>
      <w:commentRangeEnd w:id="3392"/>
      <w:r w:rsidR="006F0514">
        <w:rPr>
          <w:rStyle w:val="CommentReference"/>
        </w:rPr>
        <w:commentReference w:id="3392"/>
      </w:r>
      <w:ins w:id="3393" w:author="publishedabstracts" w:date="2020-07-27T12:08:00Z">
        <w:r w:rsidR="0052210A">
          <w:t xml:space="preserve">subsequently reached other provinces/regions of China and other countries. </w:t>
        </w:r>
        <w:commentRangeStart w:id="3394"/>
        <w:r w:rsidR="0052210A">
          <w:t>We present estimates of</w:t>
        </w:r>
      </w:ins>
      <w:commentRangeEnd w:id="3394"/>
      <w:r w:rsidR="0052210A">
        <w:rPr>
          <w:rStyle w:val="CommentReference"/>
        </w:rPr>
        <w:commentReference w:id="3394"/>
      </w:r>
      <w:r w:rsidR="0052210A">
        <w:t xml:space="preserve"> the basic reproduction number, R0, of 2019-nCoV in the early phase of the outbreak.</w:t>
      </w:r>
      <w:del w:id="3395" w:author="publishedabstracts" w:date="2020-07-27T12:08:00Z">
        <w:r w:rsidR="0052210A">
          <w:delText>Methods Accounting</w:delText>
        </w:r>
      </w:del>
      <w:ins w:id="3396" w:author="publishedabstracts" w:date="2020-07-27T12:08:00Z">
        <w:r w:rsidR="0052210A">
          <w:t>MethodsAccounting</w:t>
        </w:r>
      </w:ins>
      <w:r w:rsidR="0052210A">
        <w:t xml:space="preserve"> for the impact of the variations in disease reporting rate, we modelled the epidemic curve of 2019-nCoV cases time series, in mainland China from January 10 to January </w:t>
      </w:r>
      <w:commentRangeStart w:id="3397"/>
      <w:del w:id="3398" w:author="publishedabstracts" w:date="2020-07-27T12:08:00Z">
        <w:r w:rsidR="0052210A">
          <w:delText>21</w:delText>
        </w:r>
      </w:del>
      <w:ins w:id="3399" w:author="publishedabstracts" w:date="2020-07-27T12:08:00Z">
        <w:r w:rsidR="0052210A">
          <w:t>24</w:t>
        </w:r>
      </w:ins>
      <w:r w:rsidR="0052210A">
        <w:t xml:space="preserve">, </w:t>
      </w:r>
      <w:commentRangeEnd w:id="3397"/>
      <w:r w:rsidR="006F0514">
        <w:rPr>
          <w:rStyle w:val="CommentReference"/>
        </w:rPr>
        <w:commentReference w:id="3397"/>
      </w:r>
      <w:r w:rsidR="0052210A">
        <w:t>2020, through the exponential growth. With the estimated intrinsic growth rate (γ), we estimated R0 by using the serial intervals (SI) of two other well-known coronavirus diseases, MERS and SARS, as approximations for the true unknown SI.</w:t>
      </w:r>
      <w:del w:id="3400" w:author="publishedabstracts" w:date="2020-07-27T12:08:00Z">
        <w:r w:rsidR="0052210A">
          <w:delText>Findings The</w:delText>
        </w:r>
      </w:del>
      <w:ins w:id="3401" w:author="publishedabstracts" w:date="2020-07-27T12:08:00Z">
        <w:r w:rsidR="0052210A">
          <w:t>FindingsThe</w:t>
        </w:r>
      </w:ins>
      <w:r w:rsidR="0052210A">
        <w:t xml:space="preserve"> early outbreak data largely follows the exponential growth. </w:t>
      </w:r>
      <w:commentRangeStart w:id="3402"/>
      <w:r w:rsidR="0052210A">
        <w:t xml:space="preserve">We estimated that the mean R0 ranges from </w:t>
      </w:r>
      <w:commentRangeStart w:id="3403"/>
      <w:del w:id="3404" w:author="publishedabstracts" w:date="2020-07-27T12:08:00Z">
        <w:r w:rsidR="0052210A">
          <w:delText>3.</w:delText>
        </w:r>
        <w:commentRangeStart w:id="3405"/>
        <w:r w:rsidR="0052210A">
          <w:delText>30</w:delText>
        </w:r>
      </w:del>
      <w:ins w:id="3406" w:author="publishedabstracts" w:date="2020-07-27T12:08:00Z">
        <w:r w:rsidR="0052210A">
          <w:t>2.24</w:t>
        </w:r>
      </w:ins>
      <w:r w:rsidR="0052210A">
        <w:t xml:space="preserve"> </w:t>
      </w:r>
      <w:commentRangeEnd w:id="3403"/>
      <w:r w:rsidR="00952D29">
        <w:rPr>
          <w:rStyle w:val="CommentReference"/>
        </w:rPr>
        <w:commentReference w:id="3403"/>
      </w:r>
      <w:commentRangeStart w:id="3407"/>
      <w:r w:rsidR="0052210A">
        <w:t xml:space="preserve">(95%CI: </w:t>
      </w:r>
      <w:commentRangeStart w:id="3408"/>
      <w:del w:id="3409" w:author="publishedabstracts" w:date="2020-07-27T12:08:00Z">
        <w:r w:rsidR="0052210A">
          <w:delText>2.73-3</w:delText>
        </w:r>
      </w:del>
      <w:ins w:id="3410" w:author="publishedabstracts" w:date="2020-07-27T12:08:00Z">
        <w:r w:rsidR="0052210A">
          <w:t>1</w:t>
        </w:r>
      </w:ins>
      <w:r w:rsidR="0052210A">
        <w:t>.96</w:t>
      </w:r>
      <w:ins w:id="3411" w:author="publishedabstracts" w:date="2020-07-27T12:08:00Z">
        <w:r w:rsidR="0052210A">
          <w:t>–2.55</w:t>
        </w:r>
      </w:ins>
      <w:commentRangeEnd w:id="3405"/>
      <w:commentRangeEnd w:id="3408"/>
      <w:r w:rsidR="00952D29">
        <w:rPr>
          <w:rStyle w:val="CommentReference"/>
        </w:rPr>
        <w:commentReference w:id="3408"/>
      </w:r>
      <w:r w:rsidR="00E505CE">
        <w:rPr>
          <w:rStyle w:val="CommentReference"/>
        </w:rPr>
        <w:commentReference w:id="3405"/>
      </w:r>
      <w:r w:rsidR="0052210A">
        <w:t xml:space="preserve">) to </w:t>
      </w:r>
      <w:commentRangeStart w:id="3412"/>
      <w:del w:id="3413" w:author="publishedabstracts" w:date="2020-07-27T12:08:00Z">
        <w:r w:rsidR="0052210A">
          <w:delText>5.47</w:delText>
        </w:r>
      </w:del>
      <w:ins w:id="3414" w:author="publishedabstracts" w:date="2020-07-27T12:08:00Z">
        <w:r w:rsidR="0052210A">
          <w:t>3.58</w:t>
        </w:r>
      </w:ins>
      <w:r w:rsidR="0052210A">
        <w:t xml:space="preserve"> </w:t>
      </w:r>
      <w:commentRangeEnd w:id="3412"/>
      <w:r w:rsidR="00952D29">
        <w:rPr>
          <w:rStyle w:val="CommentReference"/>
        </w:rPr>
        <w:commentReference w:id="3412"/>
      </w:r>
      <w:r w:rsidR="0052210A">
        <w:t>(</w:t>
      </w:r>
      <w:commentRangeStart w:id="3415"/>
      <w:r w:rsidR="0052210A">
        <w:t xml:space="preserve">95%CI: </w:t>
      </w:r>
      <w:commentRangeStart w:id="3416"/>
      <w:ins w:id="3417" w:author="publishedabstracts" w:date="2020-07-27T12:08:00Z">
        <w:r w:rsidR="0052210A">
          <w:t>2.89–</w:t>
        </w:r>
      </w:ins>
      <w:r w:rsidR="0052210A">
        <w:t>4.</w:t>
      </w:r>
      <w:del w:id="3418" w:author="publishedabstracts" w:date="2020-07-27T12:08:00Z">
        <w:r w:rsidR="0052210A">
          <w:delText>16-7.10</w:delText>
        </w:r>
      </w:del>
      <w:ins w:id="3419" w:author="publishedabstracts" w:date="2020-07-27T12:08:00Z">
        <w:r w:rsidR="0052210A">
          <w:t>39</w:t>
        </w:r>
      </w:ins>
      <w:commentRangeEnd w:id="3415"/>
      <w:commentRangeEnd w:id="3416"/>
      <w:ins w:id="3420" w:author="Dey, Gautam" w:date="2020-08-06T12:10:00Z">
        <w:r w:rsidR="0052210A">
          <w:t xml:space="preserve">) </w:t>
        </w:r>
      </w:ins>
      <w:commentRangeEnd w:id="3402"/>
      <w:r w:rsidR="00952D29">
        <w:rPr>
          <w:rStyle w:val="CommentReference"/>
        </w:rPr>
        <w:commentReference w:id="3416"/>
      </w:r>
      <w:ins w:id="3421" w:author="Jessica Polka" w:date="2020-08-06T12:12:00Z">
        <w:r w:rsidR="00EF0550">
          <w:t xml:space="preserve">) </w:t>
        </w:r>
        <w:r w:rsidR="00E505CE">
          <w:rPr>
            <w:rStyle w:val="CommentReference"/>
          </w:rPr>
          <w:commentReference w:id="3415"/>
        </w:r>
      </w:ins>
      <w:ins w:id="3422" w:author="Mate Palfy" w:date="2020-08-06T12:12:00Z">
        <w:r w:rsidR="00786E97">
          <w:t xml:space="preserve">) </w:t>
        </w:r>
      </w:ins>
      <w:del w:id="3423" w:author="Mate Palfy" w:date="2020-08-06T12:12:00Z">
        <w:r w:rsidR="00481FB5">
          <w:rPr>
            <w:rStyle w:val="CommentReference"/>
          </w:rPr>
          <w:commentReference w:id="3402"/>
        </w:r>
      </w:del>
      <w:commentRangeEnd w:id="3407"/>
      <w:ins w:id="3424" w:author="jonathon coates" w:date="2020-08-06T12:10:00Z">
        <w:r w:rsidR="00E505CE">
          <w:t xml:space="preserve">) </w:t>
        </w:r>
      </w:ins>
      <w:del w:id="3425" w:author="Mate Palfy" w:date="2020-08-06T12:12:00Z">
        <w:r w:rsidR="00481FB5">
          <w:rPr>
            <w:rStyle w:val="CommentReference"/>
          </w:rPr>
          <w:commentReference w:id="3407"/>
        </w:r>
      </w:del>
      <w:r w:rsidR="0052210A">
        <w:t xml:space="preserve">associated with </w:t>
      </w:r>
      <w:del w:id="3426" w:author="publishedabstracts" w:date="2020-07-27T12:08:00Z">
        <w:r w:rsidR="0052210A">
          <w:delText>0</w:delText>
        </w:r>
      </w:del>
      <w:ins w:id="3427" w:author="publishedabstracts" w:date="2020-07-27T12:08:00Z">
        <w:r w:rsidR="0052210A">
          <w:t>8</w:t>
        </w:r>
      </w:ins>
      <w:r w:rsidR="0052210A">
        <w:t xml:space="preserve">-fold to 2-fold increase in the reporting rate. </w:t>
      </w:r>
      <w:commentRangeStart w:id="3428"/>
      <w:del w:id="3429" w:author="publishedabstracts" w:date="2020-07-27T12:08:00Z">
        <w:r w:rsidR="0052210A">
          <w:delText xml:space="preserve">With rising </w:delText>
        </w:r>
        <w:commentRangeStart w:id="3430"/>
        <w:r w:rsidR="0052210A">
          <w:delText>report</w:delText>
        </w:r>
      </w:del>
      <w:ins w:id="3431" w:author="publishedabstracts" w:date="2020-07-27T12:08:00Z">
        <w:r w:rsidR="0052210A">
          <w:t>We demonstrated that changes in reporting</w:t>
        </w:r>
      </w:ins>
      <w:r w:rsidR="0052210A">
        <w:t xml:space="preserve"> </w:t>
      </w:r>
      <w:commentRangeEnd w:id="3430"/>
      <w:r w:rsidR="006F0514">
        <w:rPr>
          <w:rStyle w:val="CommentReference"/>
        </w:rPr>
        <w:commentReference w:id="3430"/>
      </w:r>
      <w:r w:rsidR="0052210A">
        <w:t>rate</w:t>
      </w:r>
      <w:del w:id="3432" w:author="publishedabstracts" w:date="2020-07-27T12:08:00Z">
        <w:r w:rsidR="0052210A">
          <w:delText>, the mean R0 is likely to be below 5 but above 3.Conclusion The</w:delText>
        </w:r>
      </w:del>
      <w:ins w:id="3433" w:author="publishedabstracts" w:date="2020-07-27T12:08:00Z">
        <w:r w:rsidR="0052210A">
          <w:t xml:space="preserve"> </w:t>
        </w:r>
        <w:commentRangeStart w:id="3434"/>
        <w:r w:rsidR="0052210A">
          <w:t>substantially affect estimates of R0</w:t>
        </w:r>
        <w:commentRangeEnd w:id="3428"/>
        <w:r w:rsidR="00EF0550">
          <w:t>.</w:t>
        </w:r>
      </w:ins>
      <w:commentRangeEnd w:id="3434"/>
      <w:r w:rsidR="006F0514">
        <w:rPr>
          <w:rStyle w:val="CommentReference"/>
        </w:rPr>
        <w:commentReference w:id="3434"/>
      </w:r>
      <w:r w:rsidR="00481FB5">
        <w:rPr>
          <w:rStyle w:val="CommentReference"/>
        </w:rPr>
        <w:commentReference w:id="3428"/>
      </w:r>
      <w:ins w:id="3435" w:author="publishedabstracts" w:date="2020-07-27T12:08:00Z">
        <w:r w:rsidR="0052210A">
          <w:t>.ConclusionThe</w:t>
        </w:r>
      </w:ins>
      <w:r w:rsidR="0052210A">
        <w:t xml:space="preserve"> mean estimate of R0 for the 2019-nCoV ranges from </w:t>
      </w:r>
      <w:commentRangeStart w:id="3436"/>
      <w:commentRangeStart w:id="3437"/>
      <w:commentRangeStart w:id="3438"/>
      <w:commentRangeStart w:id="3439"/>
      <w:del w:id="3440" w:author="publishedabstracts" w:date="2020-07-27T12:08:00Z">
        <w:r w:rsidR="0052210A">
          <w:delText>3.30 (95%CI: 2.73-3.96) to 5.47 (95%CI: 4.16-7.10),</w:delText>
        </w:r>
      </w:del>
      <w:ins w:id="3441" w:author="publishedabstracts" w:date="2020-07-27T12:08:00Z">
        <w:r w:rsidR="0052210A">
          <w:t>2.24 to 3.58</w:t>
        </w:r>
        <w:commentRangeEnd w:id="3437"/>
        <w:commentRangeEnd w:id="3438"/>
        <w:commentRangeEnd w:id="3439"/>
        <w:r w:rsidR="00E505CE">
          <w:t>,</w:t>
        </w:r>
      </w:ins>
      <w:ins w:id="3442" w:author="jonathon coates" w:date="2020-08-06T12:10:00Z">
        <w:r w:rsidR="00E505CE">
          <w:t xml:space="preserve"> </w:t>
        </w:r>
      </w:ins>
      <w:commentRangeEnd w:id="3436"/>
      <w:del w:id="3443" w:author="Mate Palfy" w:date="2020-08-06T12:12:00Z">
        <w:r w:rsidR="00E505CE">
          <w:rPr>
            <w:rStyle w:val="CommentReference"/>
          </w:rPr>
          <w:commentReference w:id="3436"/>
        </w:r>
      </w:del>
      <w:r w:rsidR="00952D29">
        <w:rPr>
          <w:rStyle w:val="CommentReference"/>
        </w:rPr>
        <w:commentReference w:id="3437"/>
      </w:r>
      <w:r w:rsidR="006F0514">
        <w:rPr>
          <w:rStyle w:val="CommentReference"/>
        </w:rPr>
        <w:commentReference w:id="3438"/>
      </w:r>
      <w:r w:rsidR="009D474F">
        <w:rPr>
          <w:rStyle w:val="CommentReference"/>
        </w:rPr>
        <w:commentReference w:id="3439"/>
      </w:r>
      <w:ins w:id="3444" w:author="publishedabstracts" w:date="2020-07-27T12:08:00Z">
        <w:r w:rsidR="0052210A">
          <w:t>,</w:t>
        </w:r>
      </w:ins>
      <w:ins w:id="3445" w:author="Dey, Gautam" w:date="2020-08-06T12:10:00Z">
        <w:r w:rsidR="0052210A">
          <w:t xml:space="preserve"> </w:t>
        </w:r>
      </w:ins>
      <w:r w:rsidR="0052210A">
        <w:t>and</w:t>
      </w:r>
      <w:ins w:id="3446" w:author="publishedabstracts" w:date="2020-07-27T12:08:00Z">
        <w:r w:rsidR="0052210A">
          <w:t xml:space="preserve"> is</w:t>
        </w:r>
      </w:ins>
      <w:r w:rsidR="0052210A">
        <w:t xml:space="preserve"> significantly larger than 1. Our findings indicate the potential of 2019-nCoV to cause outbreaks."</w:t>
      </w:r>
      <w:r w:rsidR="0052210A">
        <w:tab/>
      </w:r>
      <w:r>
        <w:tab/>
      </w:r>
      <w:r>
        <w:br w:type="page"/>
      </w:r>
      <w:commentRangeStart w:id="3447"/>
      <w:r>
        <w:t>75</w:t>
      </w:r>
      <w:commentRangeEnd w:id="3447"/>
      <w:r w:rsidR="00C34CC4">
        <w:rPr>
          <w:rStyle w:val="CommentReference"/>
        </w:rPr>
        <w:commentReference w:id="3447"/>
      </w:r>
      <w:r>
        <w:tab/>
      </w:r>
      <w:r>
        <w:br/>
        <w:t xml:space="preserve"> Preprint DOI: </w:t>
      </w:r>
      <w:r>
        <w:tab/>
        <w:t>10.1101/2020.01.24.915157</w:t>
      </w:r>
      <w:ins w:id="3448" w:author="Mate Palfy" w:date="2020-08-06T12:12:00Z">
        <w:r w:rsidR="00786E97">
          <w:tab/>
        </w:r>
        <w:r w:rsidR="00786E97">
          <w:br/>
        </w:r>
        <w:r w:rsidR="00786E97">
          <w:tab/>
          <w:t>1</w:t>
        </w:r>
      </w:ins>
      <w:ins w:id="3449" w:author="Jessica Polka" w:date="2020-08-06T12:12:00Z">
        <w:r>
          <w:tab/>
        </w:r>
        <w:r>
          <w:br/>
        </w:r>
      </w:ins>
      <w:r>
        <w:t xml:space="preserve">  </w:t>
      </w:r>
      <w:r>
        <w:br/>
      </w:r>
      <w:r>
        <w:tab/>
        <w:t xml:space="preserve">There is </w:t>
      </w:r>
      <w:commentRangeStart w:id="3450"/>
      <w:ins w:id="3451" w:author="publishedabstracts" w:date="2020-07-14T08:03:00Z">
        <w:r>
          <w:t xml:space="preserve">a worldwide </w:t>
        </w:r>
      </w:ins>
      <w:commentRangeEnd w:id="3450"/>
      <w:r w:rsidR="00576FFD">
        <w:rPr>
          <w:rStyle w:val="CommentReference"/>
        </w:rPr>
        <w:commentReference w:id="3450"/>
      </w:r>
      <w:r>
        <w:t xml:space="preserve">concern about </w:t>
      </w:r>
      <w:del w:id="3452" w:author="publishedabstracts" w:date="2020-07-14T08:03:00Z">
        <w:r w:rsidR="00854ADF">
          <w:delText>a</w:delText>
        </w:r>
      </w:del>
      <w:ins w:id="3453" w:author="publishedabstracts" w:date="2020-07-14T08:03:00Z">
        <w:r>
          <w:t>the</w:t>
        </w:r>
      </w:ins>
      <w:r>
        <w:t xml:space="preserve"> new coronavirus</w:t>
      </w:r>
      <w:del w:id="3454" w:author="publishedabstracts" w:date="2020-07-14T08:03:00Z">
        <w:r w:rsidR="00854ADF">
          <w:delText>, the</w:delText>
        </w:r>
      </w:del>
      <w:r>
        <w:t xml:space="preserve"> 2019</w:t>
      </w:r>
      <w:del w:id="3455" w:author="publishedabstracts" w:date="2020-07-14T08:03:00Z">
        <w:r w:rsidR="00854ADF">
          <w:delText>-</w:delText>
        </w:r>
      </w:del>
      <w:ins w:id="3456" w:author="publishedabstracts" w:date="2020-07-14T08:03:00Z">
        <w:r>
          <w:t>‐</w:t>
        </w:r>
      </w:ins>
      <w:r>
        <w:t>nCoV</w:t>
      </w:r>
      <w:del w:id="3457" w:author="publishedabstracts" w:date="2020-07-14T08:03:00Z">
        <w:r w:rsidR="00854ADF">
          <w:delText>,</w:delText>
        </w:r>
      </w:del>
      <w:r>
        <w:t xml:space="preserve"> as a global public health threat. In this article, we provide a preliminary evolutionary and molecular epidemiological analysis of this new virus. A phylogenetic tree has been built using the 15 available whole genome sequence</w:t>
      </w:r>
      <w:ins w:id="3458" w:author="publishedabstracts" w:date="2020-07-14T08:03:00Z">
        <w:r>
          <w:t>s</w:t>
        </w:r>
      </w:ins>
      <w:r>
        <w:t xml:space="preserve"> of 2019</w:t>
      </w:r>
      <w:del w:id="3459" w:author="publishedabstracts" w:date="2020-07-14T08:03:00Z">
        <w:r w:rsidR="00854ADF">
          <w:delText>-</w:delText>
        </w:r>
      </w:del>
      <w:ins w:id="3460" w:author="publishedabstracts" w:date="2020-07-14T08:03:00Z">
        <w:r>
          <w:t>‐</w:t>
        </w:r>
      </w:ins>
      <w:r>
        <w:t>nCoV</w:t>
      </w:r>
      <w:del w:id="3461" w:author="publishedabstracts" w:date="2020-07-14T08:03:00Z">
        <w:r w:rsidR="00854ADF">
          <w:delText xml:space="preserve"> and</w:delText>
        </w:r>
      </w:del>
      <w:ins w:id="3462" w:author="publishedabstracts" w:date="2020-07-14T08:03:00Z">
        <w:r>
          <w:t>,</w:t>
        </w:r>
      </w:ins>
      <w:r>
        <w:t xml:space="preserve"> 12 whole genome sequences </w:t>
      </w:r>
      <w:ins w:id="3463" w:author="publishedabstracts" w:date="2020-07-14T08:03:00Z">
        <w:r>
          <w:t xml:space="preserve">of 2019‐nCoV, and </w:t>
        </w:r>
        <w:commentRangeStart w:id="3464"/>
        <w:r>
          <w:t xml:space="preserve">12 </w:t>
        </w:r>
      </w:ins>
      <w:commentRangeEnd w:id="3464"/>
      <w:r w:rsidR="00576FFD">
        <w:rPr>
          <w:rStyle w:val="CommentReference"/>
        </w:rPr>
        <w:commentReference w:id="3464"/>
      </w:r>
      <w:r>
        <w:t xml:space="preserve">highly similar </w:t>
      </w:r>
      <w:ins w:id="3465" w:author="publishedabstracts" w:date="2020-07-14T08:03:00Z">
        <w:r>
          <w:t xml:space="preserve">whole genome </w:t>
        </w:r>
      </w:ins>
      <w:r>
        <w:t>sequences available in gene bank (</w:t>
      </w:r>
      <w:del w:id="3466" w:author="publishedabstracts" w:date="2020-07-14T08:03:00Z">
        <w:r w:rsidR="00854ADF">
          <w:delText>5</w:delText>
        </w:r>
      </w:del>
      <w:ins w:id="3467" w:author="publishedabstracts" w:date="2020-07-14T08:03:00Z">
        <w:r>
          <w:t>five</w:t>
        </w:r>
      </w:ins>
      <w:r>
        <w:t xml:space="preserve"> from </w:t>
      </w:r>
      <w:del w:id="3468" w:author="publishedabstracts" w:date="2020-07-14T08:03:00Z">
        <w:r w:rsidR="00854ADF">
          <w:delText>SARS, 2</w:delText>
        </w:r>
      </w:del>
      <w:ins w:id="3469" w:author="publishedabstracts" w:date="2020-07-14T08:03:00Z">
        <w:r>
          <w:t>the severe acute respiratory syndrome, two</w:t>
        </w:r>
      </w:ins>
      <w:r>
        <w:t xml:space="preserve"> from </w:t>
      </w:r>
      <w:del w:id="3470" w:author="publishedabstracts" w:date="2020-07-14T08:03:00Z">
        <w:r w:rsidR="00854ADF">
          <w:delText>MERS</w:delText>
        </w:r>
      </w:del>
      <w:ins w:id="3471" w:author="publishedabstracts" w:date="2020-07-14T08:03:00Z">
        <w:r>
          <w:t>Middle East respiratory syndrome,</w:t>
        </w:r>
      </w:ins>
      <w:r>
        <w:t xml:space="preserve"> and </w:t>
      </w:r>
      <w:del w:id="3472" w:author="publishedabstracts" w:date="2020-07-14T08:03:00Z">
        <w:r w:rsidR="00854ADF">
          <w:delText>5</w:delText>
        </w:r>
      </w:del>
      <w:ins w:id="3473" w:author="publishedabstracts" w:date="2020-07-14T08:03:00Z">
        <w:r>
          <w:t>five</w:t>
        </w:r>
      </w:ins>
      <w:r>
        <w:t xml:space="preserve"> from bat SARS</w:t>
      </w:r>
      <w:del w:id="3474" w:author="publishedabstracts" w:date="2020-07-14T08:03:00Z">
        <w:r w:rsidR="00854ADF">
          <w:delText>-</w:delText>
        </w:r>
      </w:del>
      <w:ins w:id="3475" w:author="publishedabstracts" w:date="2020-07-14T08:03:00Z">
        <w:r>
          <w:t>‐</w:t>
        </w:r>
      </w:ins>
      <w:r>
        <w:t xml:space="preserve">like coronavirus). </w:t>
      </w:r>
      <w:del w:id="3476" w:author="publishedabstracts" w:date="2020-07-14T08:03:00Z">
        <w:r w:rsidR="00854ADF">
          <w:delText>FUBAR</w:delText>
        </w:r>
      </w:del>
      <w:ins w:id="3477" w:author="publishedabstracts" w:date="2020-07-14T08:03:00Z">
        <w:r>
          <w:t>Fast unconstrained Bayesian approximation</w:t>
        </w:r>
      </w:ins>
      <w:r>
        <w:t xml:space="preserve"> analysis shows that the nucleocapsid and the spike glycoprotein ha</w:t>
      </w:r>
      <w:del w:id="3478" w:author="publishedabstracts" w:date="2020-07-14T08:03:00Z">
        <w:r w:rsidR="00854ADF">
          <w:delText>s</w:delText>
        </w:r>
      </w:del>
      <w:ins w:id="3479" w:author="publishedabstracts" w:date="2020-07-14T08:03:00Z">
        <w:r>
          <w:t>ve</w:t>
        </w:r>
      </w:ins>
      <w:r>
        <w:t xml:space="preserve"> some sites under positive pressure</w:t>
      </w:r>
      <w:del w:id="3480" w:author="publishedabstracts" w:date="2020-07-14T08:03:00Z">
        <w:r w:rsidR="00854ADF">
          <w:delText xml:space="preserve"> while</w:delText>
        </w:r>
      </w:del>
      <w:ins w:id="3481" w:author="publishedabstracts" w:date="2020-07-14T08:03:00Z">
        <w:r>
          <w:t>, whereas</w:t>
        </w:r>
      </w:ins>
      <w:r>
        <w:t xml:space="preserve"> homology </w:t>
      </w:r>
      <w:del w:id="3482" w:author="publishedabstracts" w:date="2020-07-14T08:03:00Z">
        <w:r w:rsidR="00854ADF">
          <w:delText>modelling helped to explain</w:delText>
        </w:r>
      </w:del>
      <w:ins w:id="3483" w:author="publishedabstracts" w:date="2020-07-14T08:03:00Z">
        <w:r>
          <w:t>modeling revealed</w:t>
        </w:r>
      </w:ins>
      <w:r>
        <w:t xml:space="preserve"> some molecular and structural differences between the viruses. The phylogenetic tree showed that 2019</w:t>
      </w:r>
      <w:del w:id="3484" w:author="publishedabstracts" w:date="2020-07-14T08:03:00Z">
        <w:r w:rsidR="00854ADF">
          <w:delText>.</w:delText>
        </w:r>
      </w:del>
      <w:ins w:id="3485" w:author="publishedabstracts" w:date="2020-07-14T08:03:00Z">
        <w:r>
          <w:t>‐</w:t>
        </w:r>
      </w:ins>
      <w:r>
        <w:t>nCoV significantly clustered with bat SARS</w:t>
      </w:r>
      <w:del w:id="3486" w:author="publishedabstracts" w:date="2020-07-14T08:03:00Z">
        <w:r w:rsidR="00854ADF">
          <w:delText>-</w:delText>
        </w:r>
      </w:del>
      <w:ins w:id="3487" w:author="publishedabstracts" w:date="2020-07-14T08:03:00Z">
        <w:r>
          <w:t>‐</w:t>
        </w:r>
      </w:ins>
      <w:r>
        <w:t xml:space="preserve">like coronavirus sequence isolated in 2015, whereas structural analysis revealed mutation in </w:t>
      </w:r>
      <w:del w:id="3488" w:author="publishedabstracts" w:date="2020-07-14T08:03:00Z">
        <w:r w:rsidR="00854ADF">
          <w:delText>S</w:delText>
        </w:r>
      </w:del>
      <w:ins w:id="3489" w:author="publishedabstracts" w:date="2020-07-14T08:03:00Z">
        <w:r>
          <w:t>Spike Glycoprotein</w:t>
        </w:r>
      </w:ins>
      <w:r>
        <w:t xml:space="preserve"> and nucleocapsid protein</w:t>
      </w:r>
      <w:del w:id="3490" w:author="publishedabstracts" w:date="2020-07-14T08:03:00Z">
        <w:r w:rsidR="00854ADF">
          <w:delText>s</w:delText>
        </w:r>
      </w:del>
      <w:r>
        <w:t xml:space="preserve">. From these results, </w:t>
      </w:r>
      <w:del w:id="3491" w:author="publishedabstracts" w:date="2020-07-14T08:03:00Z">
        <w:r w:rsidR="00854ADF">
          <w:delText>2019nCoV could be considered a coronavirus</w:delText>
        </w:r>
      </w:del>
      <w:ins w:id="3492" w:author="publishedabstracts" w:date="2020-07-14T08:03:00Z">
        <w:r>
          <w:t>the new 2019‐nCoV is</w:t>
        </w:r>
      </w:ins>
      <w:r>
        <w:t xml:space="preserve"> distinct from SARS virus, probably tra</w:t>
      </w:r>
      <w:del w:id="3493" w:author="publishedabstracts" w:date="2020-07-14T08:03:00Z">
        <w:r w:rsidR="00854ADF">
          <w:delText>n</w:delText>
        </w:r>
      </w:del>
      <w:r>
        <w:t xml:space="preserve">smitted from bats </w:t>
      </w:r>
      <w:del w:id="3494" w:author="publishedabstracts" w:date="2020-07-14T08:03:00Z">
        <w:r w:rsidR="00854ADF">
          <w:delText>or another host where mutations conferred upon it the</w:delText>
        </w:r>
      </w:del>
      <w:ins w:id="3495" w:author="publishedabstracts" w:date="2020-07-14T08:03:00Z">
        <w:r>
          <w:t>after mutation conferring</w:t>
        </w:r>
      </w:ins>
      <w:r>
        <w:t xml:space="preserve"> ability to infect humans.</w:t>
      </w:r>
      <w:r>
        <w:tab/>
      </w:r>
      <w:r>
        <w:br w:type="page"/>
        <w:t>76</w:t>
      </w:r>
      <w:r>
        <w:tab/>
      </w:r>
      <w:r>
        <w:br/>
        <w:t xml:space="preserve"> Preprint DOI: </w:t>
      </w:r>
      <w:r>
        <w:tab/>
        <w:t>10.1101/2020.01.24.919159</w:t>
      </w:r>
      <w:ins w:id="3496" w:author="Jessica Polka" w:date="2020-08-06T12:12:00Z">
        <w:r>
          <w:tab/>
        </w:r>
        <w:r>
          <w:br/>
        </w:r>
      </w:ins>
      <w:ins w:id="3497" w:author="Mate Palfy" w:date="2020-08-06T12:12:00Z">
        <w:r w:rsidR="00786E97">
          <w:tab/>
          <w:t>1</w:t>
        </w:r>
        <w:r w:rsidR="00786E97">
          <w:tab/>
        </w:r>
        <w:r w:rsidR="00786E97">
          <w:br/>
        </w:r>
      </w:ins>
      <w:r>
        <w:t xml:space="preserve">  </w:t>
      </w:r>
      <w:r>
        <w:br/>
      </w:r>
      <w:r>
        <w:tab/>
        <w:t xml:space="preserve">The outbreak of pneumonia originating in Wuhan, China, has </w:t>
      </w:r>
      <w:commentRangeStart w:id="3498"/>
      <w:r>
        <w:t xml:space="preserve">generated </w:t>
      </w:r>
      <w:commentRangeStart w:id="3499"/>
      <w:commentRangeStart w:id="3500"/>
      <w:del w:id="3501" w:author="publishedabstracts" w:date="2020-07-14T08:03:00Z">
        <w:r w:rsidR="00854ADF">
          <w:delText>830</w:delText>
        </w:r>
      </w:del>
      <w:ins w:id="3502" w:author="publishedabstracts" w:date="2020-07-14T08:03:00Z">
        <w:r>
          <w:t>24,500</w:t>
        </w:r>
      </w:ins>
      <w:r>
        <w:t xml:space="preserve"> </w:t>
      </w:r>
      <w:commentRangeEnd w:id="3498"/>
      <w:commentRangeEnd w:id="3499"/>
      <w:r w:rsidR="00956ECB">
        <w:rPr>
          <w:rStyle w:val="CommentReference"/>
        </w:rPr>
        <w:commentReference w:id="3498"/>
      </w:r>
      <w:r w:rsidR="00E505CE">
        <w:rPr>
          <w:rStyle w:val="CommentReference"/>
        </w:rPr>
        <w:commentReference w:id="3499"/>
      </w:r>
      <w:r>
        <w:t xml:space="preserve">confirmed cases, including </w:t>
      </w:r>
      <w:commentRangeStart w:id="3503"/>
      <w:commentRangeStart w:id="3504"/>
      <w:del w:id="3505" w:author="publishedabstracts" w:date="2020-07-14T08:03:00Z">
        <w:r w:rsidR="00854ADF">
          <w:delText>26</w:delText>
        </w:r>
      </w:del>
      <w:ins w:id="3506" w:author="publishedabstracts" w:date="2020-07-14T08:03:00Z">
        <w:r>
          <w:t>492</w:t>
        </w:r>
      </w:ins>
      <w:r>
        <w:t xml:space="preserve"> </w:t>
      </w:r>
      <w:commentRangeEnd w:id="3503"/>
      <w:commentRangeEnd w:id="3504"/>
      <w:r w:rsidR="00956ECB">
        <w:rPr>
          <w:rStyle w:val="CommentReference"/>
        </w:rPr>
        <w:commentReference w:id="3503"/>
      </w:r>
      <w:r w:rsidR="00E505CE">
        <w:rPr>
          <w:rStyle w:val="CommentReference"/>
        </w:rPr>
        <w:commentReference w:id="3504"/>
      </w:r>
      <w:r>
        <w:t xml:space="preserve">deaths, as of </w:t>
      </w:r>
      <w:commentRangeStart w:id="3507"/>
      <w:del w:id="3508" w:author="publishedabstracts" w:date="2020-07-14T08:03:00Z">
        <w:r w:rsidR="00854ADF">
          <w:delText>24 January</w:delText>
        </w:r>
      </w:del>
      <w:ins w:id="3509" w:author="publishedabstracts" w:date="2020-07-14T08:03:00Z">
        <w:r>
          <w:t>5 February</w:t>
        </w:r>
      </w:ins>
      <w:r>
        <w:t xml:space="preserve"> </w:t>
      </w:r>
      <w:commentRangeEnd w:id="3507"/>
      <w:r w:rsidR="00956ECB">
        <w:rPr>
          <w:rStyle w:val="CommentReference"/>
        </w:rPr>
        <w:commentReference w:id="3507"/>
      </w:r>
      <w:r>
        <w:t>2020</w:t>
      </w:r>
      <w:commentRangeEnd w:id="3500"/>
      <w:r w:rsidR="00C34CC4">
        <w:rPr>
          <w:rStyle w:val="CommentReference"/>
        </w:rPr>
        <w:commentReference w:id="3500"/>
      </w:r>
      <w:r>
        <w:t xml:space="preserve">. The virus (2019-nCoV) has spread elsewhere in China and </w:t>
      </w:r>
      <w:commentRangeStart w:id="3510"/>
      <w:r>
        <w:t xml:space="preserve">to </w:t>
      </w:r>
      <w:del w:id="3511" w:author="publishedabstracts" w:date="2020-07-14T08:03:00Z">
        <w:r w:rsidR="00854ADF">
          <w:delText>other</w:delText>
        </w:r>
      </w:del>
      <w:ins w:id="3512" w:author="publishedabstracts" w:date="2020-07-14T08:03:00Z">
        <w:r>
          <w:t>24</w:t>
        </w:r>
      </w:ins>
      <w:r>
        <w:t xml:space="preserve"> </w:t>
      </w:r>
      <w:commentRangeEnd w:id="3510"/>
      <w:r w:rsidR="00956ECB">
        <w:rPr>
          <w:rStyle w:val="CommentReference"/>
        </w:rPr>
        <w:commentReference w:id="3510"/>
      </w:r>
      <w:r>
        <w:t xml:space="preserve">countries, including South Korea, Thailand, Japan and USA. Fortunately, there </w:t>
      </w:r>
      <w:commentRangeStart w:id="3513"/>
      <w:r>
        <w:t xml:space="preserve">has </w:t>
      </w:r>
      <w:del w:id="3514" w:author="publishedabstracts" w:date="2020-07-14T08:03:00Z">
        <w:r w:rsidR="00854ADF">
          <w:delText>not yet</w:delText>
        </w:r>
      </w:del>
      <w:ins w:id="3515" w:author="publishedabstracts" w:date="2020-07-14T08:03:00Z">
        <w:r>
          <w:t>only</w:t>
        </w:r>
      </w:ins>
      <w:r>
        <w:t xml:space="preserve"> been </w:t>
      </w:r>
      <w:del w:id="3516" w:author="publishedabstracts" w:date="2020-07-14T08:03:00Z">
        <w:r w:rsidR="00854ADF">
          <w:delText>evidence of sustained</w:delText>
        </w:r>
      </w:del>
      <w:ins w:id="3517" w:author="publishedabstracts" w:date="2020-07-14T08:03:00Z">
        <w:r>
          <w:t>limited</w:t>
        </w:r>
      </w:ins>
      <w:commentRangeEnd w:id="3513"/>
      <w:r w:rsidR="00956ECB">
        <w:rPr>
          <w:rStyle w:val="CommentReference"/>
        </w:rPr>
        <w:commentReference w:id="3513"/>
      </w:r>
      <w:r>
        <w:t xml:space="preserve"> human-to-human transmission outside of China. Here</w:t>
      </w:r>
      <w:ins w:id="3518" w:author="publishedabstracts" w:date="2020-07-14T08:03:00Z">
        <w:r>
          <w:t>,</w:t>
        </w:r>
      </w:ins>
      <w:r>
        <w:t xml:space="preserve"> we assess the risk of sustained transmission whenever the coronavirus arrives in other countries. Data describing the times from symptom onset to hospitalisation for 47 patients infected </w:t>
      </w:r>
      <w:commentRangeStart w:id="3519"/>
      <w:ins w:id="3520" w:author="publishedabstracts" w:date="2020-07-14T08:03:00Z">
        <w:r>
          <w:t>early</w:t>
        </w:r>
      </w:ins>
      <w:commentRangeEnd w:id="3519"/>
      <w:r w:rsidR="00956ECB">
        <w:rPr>
          <w:rStyle w:val="CommentReference"/>
        </w:rPr>
        <w:commentReference w:id="3519"/>
      </w:r>
      <w:ins w:id="3521" w:author="publishedabstracts" w:date="2020-07-14T08:03:00Z">
        <w:r>
          <w:t xml:space="preserve"> </w:t>
        </w:r>
      </w:ins>
      <w:r>
        <w:t xml:space="preserve">in the current outbreak are used to generate an estimate for the probability that an imported case is followed by sustained human-to-human transmission. Under the assumptions that the imported case is representative of the patients in China, and that the 2019-nCoV is similarly transmissible to the SARS coronavirus, the probability that an imported case is followed by sustained human-to-human transmission is </w:t>
      </w:r>
      <w:commentRangeStart w:id="3522"/>
      <w:commentRangeStart w:id="3523"/>
      <w:commentRangeStart w:id="3524"/>
      <w:r>
        <w:t>0.</w:t>
      </w:r>
      <w:del w:id="3525" w:author="publishedabstracts" w:date="2020-07-14T08:03:00Z">
        <w:r w:rsidR="00854ADF">
          <w:delText>37.</w:delText>
        </w:r>
      </w:del>
      <w:ins w:id="3526" w:author="publishedabstracts" w:date="2020-07-14T08:03:00Z">
        <w:r>
          <w:t xml:space="preserve">41 </w:t>
        </w:r>
      </w:ins>
      <w:commentRangeEnd w:id="3522"/>
      <w:commentRangeEnd w:id="3523"/>
      <w:r w:rsidR="00956ECB">
        <w:rPr>
          <w:rStyle w:val="CommentReference"/>
        </w:rPr>
        <w:commentReference w:id="3522"/>
      </w:r>
      <w:r w:rsidR="00C34CC4">
        <w:rPr>
          <w:rStyle w:val="CommentReference"/>
        </w:rPr>
        <w:commentReference w:id="3523"/>
      </w:r>
      <w:commentRangeStart w:id="3527"/>
      <w:ins w:id="3528" w:author="publishedabstracts" w:date="2020-07-14T08:03:00Z">
        <w:r>
          <w:t xml:space="preserve">(credible interval </w:t>
        </w:r>
        <w:commentRangeStart w:id="3529"/>
        <w:r>
          <w:t>[0.27, 0.55]).</w:t>
        </w:r>
      </w:ins>
      <w:ins w:id="3530" w:author="publishedabstracts" w:date="2020-07-27T12:08:00Z">
        <w:r w:rsidR="00786E97">
          <w:t>]).</w:t>
        </w:r>
      </w:ins>
      <w:ins w:id="3531" w:author="publishedabstracts" w:date="2020-07-14T08:03:00Z">
        <w:r>
          <w:t>])</w:t>
        </w:r>
        <w:commentRangeEnd w:id="3524"/>
        <w:r>
          <w:t>]).</w:t>
        </w:r>
      </w:ins>
      <w:ins w:id="3532" w:author="Dey, Gautam" w:date="2020-08-06T12:10:00Z">
        <w:r>
          <w:t xml:space="preserve"> </w:t>
        </w:r>
      </w:ins>
      <w:commentRangeEnd w:id="3527"/>
      <w:commentRangeEnd w:id="3529"/>
      <w:r w:rsidR="00956ECB">
        <w:rPr>
          <w:rStyle w:val="CommentReference"/>
        </w:rPr>
        <w:commentReference w:id="3527"/>
      </w:r>
      <w:del w:id="3533" w:author="Mate Palfy" w:date="2020-08-06T12:12:00Z">
        <w:r w:rsidR="005B4FF0">
          <w:rPr>
            <w:rStyle w:val="CommentReference"/>
          </w:rPr>
          <w:commentReference w:id="3524"/>
        </w:r>
        <w:r w:rsidR="00C34CC4">
          <w:rPr>
            <w:rStyle w:val="CommentReference"/>
          </w:rPr>
          <w:commentReference w:id="3529"/>
        </w:r>
      </w:del>
      <w:ins w:id="3534" w:author="publishedabstracts" w:date="2020-07-14T08:03:00Z">
        <w:r>
          <w:t>.</w:t>
        </w:r>
      </w:ins>
      <w:ins w:id="3535" w:author="jonathon coates" w:date="2020-08-06T12:10:00Z">
        <w:r>
          <w:t xml:space="preserve"> </w:t>
        </w:r>
      </w:ins>
      <w:r>
        <w:t xml:space="preserve">However, if the mean time from symptom onset to hospitalisation can be halved by intense surveillance, then the probability that an imported case leads to sustained transmission is </w:t>
      </w:r>
      <w:commentRangeStart w:id="3536"/>
      <w:r>
        <w:t xml:space="preserve">only </w:t>
      </w:r>
      <w:commentRangeStart w:id="3537"/>
      <w:commentRangeStart w:id="3538"/>
      <w:r>
        <w:t>0.</w:t>
      </w:r>
      <w:del w:id="3539" w:author="publishedabstracts" w:date="2020-07-14T08:03:00Z">
        <w:r w:rsidR="00854ADF">
          <w:delText>005.</w:delText>
        </w:r>
      </w:del>
      <w:ins w:id="3540" w:author="publishedabstracts" w:date="2020-07-14T08:03:00Z">
        <w:r>
          <w:t xml:space="preserve">012 </w:t>
        </w:r>
      </w:ins>
      <w:commentRangeEnd w:id="3536"/>
      <w:r w:rsidR="008E35E7">
        <w:rPr>
          <w:rStyle w:val="CommentReference"/>
        </w:rPr>
        <w:commentReference w:id="3536"/>
      </w:r>
      <w:commentRangeStart w:id="3541"/>
      <w:ins w:id="3542" w:author="publishedabstracts" w:date="2020-07-14T08:03:00Z">
        <w:r>
          <w:t>(credible interval [</w:t>
        </w:r>
        <w:commentRangeStart w:id="3543"/>
        <w:r>
          <w:t>0, 0.099</w:t>
        </w:r>
      </w:ins>
      <w:commentRangeEnd w:id="3543"/>
      <w:ins w:id="3544" w:author="publishedabstracts" w:date="2020-07-27T12:08:00Z">
        <w:r w:rsidR="00786E97">
          <w:t>]).</w:t>
        </w:r>
      </w:ins>
      <w:commentRangeEnd w:id="3541"/>
      <w:ins w:id="3545" w:author="Mate Palfy" w:date="2020-08-06T12:12:00Z">
        <w:r w:rsidR="00786E97">
          <w:t xml:space="preserve"> </w:t>
        </w:r>
      </w:ins>
      <w:ins w:id="3546" w:author="publishedabstracts" w:date="2020-07-14T08:03:00Z">
        <w:r>
          <w:t>])</w:t>
        </w:r>
      </w:ins>
      <w:commentRangeEnd w:id="3537"/>
      <w:r w:rsidR="00956ECB">
        <w:rPr>
          <w:rStyle w:val="CommentReference"/>
        </w:rPr>
        <w:commentReference w:id="3541"/>
      </w:r>
      <w:del w:id="3547" w:author="Mate Palfy" w:date="2020-08-06T12:12:00Z">
        <w:r w:rsidR="005B4FF0">
          <w:rPr>
            <w:rStyle w:val="CommentReference"/>
          </w:rPr>
          <w:commentReference w:id="3537"/>
        </w:r>
        <w:r w:rsidR="00C34CC4">
          <w:rPr>
            <w:rStyle w:val="CommentReference"/>
          </w:rPr>
          <w:commentReference w:id="3543"/>
        </w:r>
      </w:del>
      <w:ins w:id="3548" w:author="publishedabstracts" w:date="2020-07-14T08:03:00Z">
        <w:r>
          <w:t>.</w:t>
        </w:r>
      </w:ins>
      <w:ins w:id="3549" w:author="jonathon coates" w:date="2020-08-06T12:10:00Z">
        <w:r>
          <w:t xml:space="preserve"> </w:t>
        </w:r>
      </w:ins>
      <w:ins w:id="3550" w:author="publishedabstracts" w:date="2020-07-14T08:03:00Z">
        <w:r>
          <w:t>]).</w:t>
        </w:r>
      </w:ins>
      <w:ins w:id="3551" w:author="Dey, Gautam" w:date="2020-08-06T12:10:00Z">
        <w:r>
          <w:t xml:space="preserve"> </w:t>
        </w:r>
        <w:commentRangeEnd w:id="3538"/>
        <w:r w:rsidR="00C34CC4">
          <w:rPr>
            <w:rStyle w:val="CommentReference"/>
          </w:rPr>
          <w:commentReference w:id="3538"/>
        </w:r>
      </w:ins>
      <w:r>
        <w:t xml:space="preserve">This emphasises the importance of current surveillance efforts in countries around the world, to ensure that the ongoing outbreak will not become a </w:t>
      </w:r>
      <w:del w:id="3552" w:author="publishedabstracts" w:date="2020-07-14T08:03:00Z">
        <w:r w:rsidR="00854ADF">
          <w:delText xml:space="preserve">large </w:delText>
        </w:r>
      </w:del>
      <w:r>
        <w:t xml:space="preserve">global </w:t>
      </w:r>
      <w:del w:id="3553" w:author="publishedabstracts" w:date="2020-07-14T08:03:00Z">
        <w:r w:rsidR="00854ADF">
          <w:delText>e</w:delText>
        </w:r>
      </w:del>
      <w:r>
        <w:t>p</w:t>
      </w:r>
      <w:del w:id="3554" w:author="publishedabstracts" w:date="2020-07-14T08:03:00Z">
        <w:r w:rsidR="00854ADF">
          <w:delText>i</w:delText>
        </w:r>
      </w:del>
      <w:ins w:id="3555" w:author="publishedabstracts" w:date="2020-07-14T08:03:00Z">
        <w:r>
          <w:t>an</w:t>
        </w:r>
      </w:ins>
      <w:r>
        <w:t>demic.</w:t>
      </w:r>
      <w:r>
        <w:tab/>
      </w:r>
      <w:r>
        <w:br w:type="page"/>
      </w:r>
      <w:r w:rsidR="00C34CC4">
        <w:t>77</w:t>
      </w:r>
      <w:r w:rsidR="00C34CC4">
        <w:tab/>
      </w:r>
      <w:r w:rsidR="00C34CC4">
        <w:br/>
        <w:t xml:space="preserve"> Preprint DOI: </w:t>
      </w:r>
      <w:r w:rsidR="00C34CC4">
        <w:tab/>
        <w:t>10.1101/2020.01.26.20018754</w:t>
      </w:r>
      <w:ins w:id="3556" w:author="Dey, Gautam" w:date="2020-08-06T12:10:00Z">
        <w:r w:rsidR="00C34CC4">
          <w:tab/>
        </w:r>
        <w:r w:rsidR="00C34CC4">
          <w:br/>
        </w:r>
        <w:r w:rsidR="00C34CC4">
          <w:tab/>
          <w:t>2</w:t>
        </w:r>
      </w:ins>
      <w:r w:rsidR="00C34CC4">
        <w:tab/>
      </w:r>
      <w:r w:rsidR="00C34CC4">
        <w:br/>
        <w:t xml:space="preserve">  </w:t>
      </w:r>
      <w:r w:rsidR="00C34CC4">
        <w:br/>
      </w:r>
      <w:r w:rsidR="00C34CC4">
        <w:tab/>
        <w:t xml:space="preserve">The geographic spread of </w:t>
      </w:r>
      <w:del w:id="3557" w:author="publishedabstracts" w:date="2020-07-27T12:08:00Z">
        <w:r w:rsidR="00C34CC4">
          <w:delText xml:space="preserve">persons infected with the </w:delText>
        </w:r>
      </w:del>
      <w:r w:rsidR="00C34CC4">
        <w:t>2019 novel coronavirus (</w:t>
      </w:r>
      <w:del w:id="3558" w:author="publishedabstracts" w:date="2020-07-27T12:08:00Z">
        <w:r w:rsidR="00C34CC4">
          <w:delText>2019-nCoV) provides</w:delText>
        </w:r>
      </w:del>
      <w:ins w:id="3559" w:author="publishedabstracts" w:date="2020-07-27T12:08:00Z">
        <w:r w:rsidR="00C34CC4">
          <w:t xml:space="preserve">COVID-19) </w:t>
        </w:r>
        <w:commentRangeStart w:id="3560"/>
        <w:r w:rsidR="00C34CC4">
          <w:t xml:space="preserve">infections from the epicenter of Wuhan, China, </w:t>
        </w:r>
      </w:ins>
      <w:commentRangeEnd w:id="3560"/>
      <w:r w:rsidR="00DD3E9E">
        <w:rPr>
          <w:rStyle w:val="CommentReference"/>
        </w:rPr>
        <w:commentReference w:id="3560"/>
      </w:r>
      <w:ins w:id="3561" w:author="publishedabstracts" w:date="2020-07-27T12:08:00Z">
        <w:r w:rsidR="00C34CC4">
          <w:t>has provided</w:t>
        </w:r>
      </w:ins>
      <w:r w:rsidR="00C34CC4">
        <w:t xml:space="preserve"> an opportunity to study the natural history of the </w:t>
      </w:r>
      <w:del w:id="3562" w:author="publishedabstracts" w:date="2020-07-27T12:08:00Z">
        <w:r w:rsidR="00C34CC4">
          <w:delText>newly</w:delText>
        </w:r>
      </w:del>
      <w:ins w:id="3563" w:author="publishedabstracts" w:date="2020-07-27T12:08:00Z">
        <w:r w:rsidR="00C34CC4">
          <w:t>recently</w:t>
        </w:r>
      </w:ins>
      <w:r w:rsidR="00C34CC4">
        <w:t xml:space="preserve"> emerged virus. </w:t>
      </w:r>
      <w:commentRangeStart w:id="3564"/>
      <w:del w:id="3565" w:author="publishedabstracts" w:date="2020-07-27T12:08:00Z">
        <w:r w:rsidR="00C34CC4">
          <w:delText xml:space="preserve">Migration events put travelers at risk of infection for the duration of their exposure to an area where transmission is known to occur. </w:delText>
        </w:r>
      </w:del>
      <w:commentRangeEnd w:id="3564"/>
      <w:r w:rsidR="00DD3E9E">
        <w:rPr>
          <w:rStyle w:val="CommentReference"/>
        </w:rPr>
        <w:commentReference w:id="3564"/>
      </w:r>
      <w:r w:rsidR="00C34CC4">
        <w:t xml:space="preserve">Using publicly available </w:t>
      </w:r>
      <w:ins w:id="3566" w:author="publishedabstracts" w:date="2020-07-27T12:08:00Z">
        <w:r w:rsidR="00C34CC4">
          <w:t xml:space="preserve">event-date </w:t>
        </w:r>
      </w:ins>
      <w:r w:rsidR="00C34CC4">
        <w:t xml:space="preserve">data </w:t>
      </w:r>
      <w:del w:id="3567" w:author="publishedabstracts" w:date="2020-07-27T12:08:00Z">
        <w:r w:rsidR="00C34CC4">
          <w:delText>of</w:delText>
        </w:r>
      </w:del>
      <w:ins w:id="3568" w:author="publishedabstracts" w:date="2020-07-27T12:08:00Z">
        <w:r w:rsidR="00C34CC4">
          <w:t>from</w:t>
        </w:r>
      </w:ins>
      <w:r w:rsidR="00C34CC4">
        <w:t xml:space="preserve"> the ongoing epidemic</w:t>
      </w:r>
      <w:del w:id="3569" w:author="publishedabstracts" w:date="2020-07-27T12:08:00Z">
        <w:r w:rsidR="00C34CC4">
          <w:delText xml:space="preserve"> of </w:delText>
        </w:r>
        <w:commentRangeStart w:id="3570"/>
        <w:r w:rsidR="00C34CC4">
          <w:delText>2019-nCoV where event dates for cases have been shared</w:delText>
        </w:r>
      </w:del>
      <w:commentRangeEnd w:id="3570"/>
      <w:r w:rsidR="00DD3E9E">
        <w:rPr>
          <w:rStyle w:val="CommentReference"/>
        </w:rPr>
        <w:commentReference w:id="3570"/>
      </w:r>
      <w:r w:rsidR="00C34CC4">
        <w:t xml:space="preserve">, the present study </w:t>
      </w:r>
      <w:commentRangeStart w:id="3571"/>
      <w:ins w:id="3572" w:author="publishedabstracts" w:date="2020-07-27T12:08:00Z">
        <w:r w:rsidR="00C34CC4">
          <w:t>inv</w:t>
        </w:r>
      </w:ins>
      <w:r w:rsidR="00C34CC4">
        <w:t>esti</w:t>
      </w:r>
      <w:del w:id="3573" w:author="publishedabstracts" w:date="2020-07-27T12:08:00Z">
        <w:r w:rsidR="00C34CC4">
          <w:delText>m</w:delText>
        </w:r>
      </w:del>
      <w:ins w:id="3574" w:author="publishedabstracts" w:date="2020-07-27T12:08:00Z">
        <w:r w:rsidR="00C34CC4">
          <w:t>g</w:t>
        </w:r>
      </w:ins>
      <w:r w:rsidR="00C34CC4">
        <w:t>ated</w:t>
      </w:r>
      <w:commentRangeEnd w:id="3571"/>
      <w:r w:rsidR="00DD3E9E">
        <w:rPr>
          <w:rStyle w:val="CommentReference"/>
        </w:rPr>
        <w:commentReference w:id="3571"/>
      </w:r>
      <w:r w:rsidR="00C34CC4">
        <w:t xml:space="preserve"> the incubation period and other time intervals that govern </w:t>
      </w:r>
      <w:del w:id="3575" w:author="publishedabstracts" w:date="2020-07-27T12:08:00Z">
        <w:r w:rsidR="00C34CC4">
          <w:delText xml:space="preserve">interpretation of </w:delText>
        </w:r>
      </w:del>
      <w:r w:rsidR="00C34CC4">
        <w:t xml:space="preserve">the epidemiological dynamics of </w:t>
      </w:r>
      <w:del w:id="3576" w:author="publishedabstracts" w:date="2020-07-27T12:08:00Z">
        <w:r w:rsidR="00C34CC4">
          <w:delText>2019-nCoV</w:delText>
        </w:r>
      </w:del>
      <w:ins w:id="3577" w:author="publishedabstracts" w:date="2020-07-27T12:08:00Z">
        <w:r w:rsidR="00C34CC4">
          <w:t>COVID-19</w:t>
        </w:r>
      </w:ins>
      <w:r w:rsidR="00C34CC4">
        <w:t xml:space="preserve"> infections. Our results show that the incubation period</w:t>
      </w:r>
      <w:del w:id="3578" w:author="publishedabstracts" w:date="2020-07-27T12:08:00Z">
        <w:r w:rsidR="00C34CC4">
          <w:delText>s</w:delText>
        </w:r>
      </w:del>
      <w:r w:rsidR="00C34CC4">
        <w:t xml:space="preserve"> falls within the range of </w:t>
      </w:r>
      <w:commentRangeStart w:id="3579"/>
      <w:commentRangeStart w:id="3580"/>
      <w:commentRangeStart w:id="3581"/>
      <w:del w:id="3582" w:author="publishedabstracts" w:date="2020-07-27T12:08:00Z">
        <w:r w:rsidR="00C34CC4">
          <w:delText>two to nine</w:delText>
        </w:r>
      </w:del>
      <w:ins w:id="3583" w:author="publishedabstracts" w:date="2020-07-27T12:08:00Z">
        <w:r w:rsidR="00C34CC4">
          <w:t>2–14</w:t>
        </w:r>
      </w:ins>
      <w:r w:rsidR="00C34CC4">
        <w:t xml:space="preserve"> </w:t>
      </w:r>
      <w:commentRangeEnd w:id="3579"/>
      <w:commentRangeEnd w:id="3580"/>
      <w:commentRangeEnd w:id="3581"/>
      <w:r w:rsidR="00DD3E9E">
        <w:rPr>
          <w:rStyle w:val="CommentReference"/>
        </w:rPr>
        <w:commentReference w:id="3579"/>
      </w:r>
      <w:r w:rsidR="005B4FF0">
        <w:rPr>
          <w:rStyle w:val="CommentReference"/>
        </w:rPr>
        <w:commentReference w:id="3580"/>
      </w:r>
      <w:r w:rsidR="00C34CC4">
        <w:rPr>
          <w:rStyle w:val="CommentReference"/>
        </w:rPr>
        <w:commentReference w:id="3581"/>
      </w:r>
      <w:r w:rsidR="00C34CC4">
        <w:t>days with 95% confidence</w:t>
      </w:r>
      <w:del w:id="3584" w:author="publishedabstracts" w:date="2020-07-27T12:08:00Z">
        <w:r w:rsidR="00C34CC4">
          <w:delText>,</w:delText>
        </w:r>
      </w:del>
      <w:r w:rsidR="00C34CC4">
        <w:t xml:space="preserve"> and </w:t>
      </w:r>
      <w:del w:id="3585" w:author="publishedabstracts" w:date="2020-07-27T12:08:00Z">
        <w:r w:rsidR="00C34CC4">
          <w:delText>the median incubation period is 4-</w:delText>
        </w:r>
      </w:del>
      <w:commentRangeStart w:id="3586"/>
      <w:ins w:id="3587" w:author="publishedabstracts" w:date="2020-07-27T12:08:00Z">
        <w:r w:rsidR="00C34CC4">
          <w:t xml:space="preserve">has a mean of around </w:t>
        </w:r>
      </w:ins>
      <w:commentRangeEnd w:id="3586"/>
      <w:r w:rsidR="00DD3E9E">
        <w:rPr>
          <w:rStyle w:val="CommentReference"/>
        </w:rPr>
        <w:commentReference w:id="3586"/>
      </w:r>
      <w:r w:rsidR="00C34CC4">
        <w:t xml:space="preserve">5 days when approximated using the </w:t>
      </w:r>
      <w:commentRangeStart w:id="3588"/>
      <w:del w:id="3589" w:author="publishedabstracts" w:date="2020-07-27T12:08:00Z">
        <w:r w:rsidR="00C34CC4">
          <w:delText>Weibull</w:delText>
        </w:r>
      </w:del>
      <w:ins w:id="3590" w:author="publishedabstracts" w:date="2020-07-27T12:08:00Z">
        <w:r w:rsidR="00C34CC4">
          <w:t>best-fit lognormal</w:t>
        </w:r>
      </w:ins>
      <w:r w:rsidR="00C34CC4">
        <w:t xml:space="preserve"> </w:t>
      </w:r>
      <w:commentRangeEnd w:id="3588"/>
      <w:r w:rsidR="00C34CC4">
        <w:rPr>
          <w:rStyle w:val="CommentReference"/>
        </w:rPr>
        <w:commentReference w:id="3588"/>
      </w:r>
      <w:r w:rsidR="00C34CC4">
        <w:t>distribution</w:t>
      </w:r>
      <w:del w:id="3591" w:author="publishedabstracts" w:date="2020-07-27T12:08:00Z">
        <w:r w:rsidR="00C34CC4">
          <w:delText>, which was the best fit model.</w:delText>
        </w:r>
      </w:del>
      <w:ins w:id="3592" w:author="publishedabstracts" w:date="2020-07-27T12:08:00Z">
        <w:r w:rsidR="00C34CC4">
          <w:t>.</w:t>
        </w:r>
      </w:ins>
      <w:r w:rsidR="00C34CC4">
        <w:t xml:space="preserve"> The </w:t>
      </w:r>
      <w:commentRangeStart w:id="3593"/>
      <w:r w:rsidR="00C34CC4">
        <w:t>me</w:t>
      </w:r>
      <w:del w:id="3594" w:author="publishedabstracts" w:date="2020-07-27T12:08:00Z">
        <w:r w:rsidR="00C34CC4">
          <w:delText>di</w:delText>
        </w:r>
      </w:del>
      <w:r w:rsidR="00C34CC4">
        <w:t>an</w:t>
      </w:r>
      <w:commentRangeEnd w:id="3593"/>
      <w:r w:rsidR="00E155B0">
        <w:rPr>
          <w:rStyle w:val="CommentReference"/>
        </w:rPr>
        <w:commentReference w:id="3593"/>
      </w:r>
      <w:r w:rsidR="00C34CC4">
        <w:t xml:space="preserve"> time from illness onset to </w:t>
      </w:r>
      <w:del w:id="3595" w:author="publishedabstracts" w:date="2020-07-27T12:08:00Z">
        <w:r w:rsidR="00C34CC4">
          <w:delText>hospitalization</w:delText>
        </w:r>
      </w:del>
      <w:ins w:id="3596" w:author="publishedabstracts" w:date="2020-07-27T12:08:00Z">
        <w:r w:rsidR="00C34CC4">
          <w:t>hospital admission (for treatment and/or isolation)</w:t>
        </w:r>
      </w:ins>
      <w:r w:rsidR="00C34CC4">
        <w:t xml:space="preserve"> was estimated at </w:t>
      </w:r>
      <w:commentRangeStart w:id="3597"/>
      <w:commentRangeStart w:id="3598"/>
      <w:commentRangeStart w:id="3599"/>
      <w:r w:rsidR="00C34CC4">
        <w:t>3</w:t>
      </w:r>
      <w:ins w:id="3600" w:author="publishedabstracts" w:date="2020-07-27T12:08:00Z">
        <w:r w:rsidR="00C34CC4">
          <w:t>–4</w:t>
        </w:r>
      </w:ins>
      <w:r w:rsidR="00C34CC4">
        <w:t xml:space="preserve"> </w:t>
      </w:r>
      <w:commentRangeEnd w:id="3597"/>
      <w:commentRangeEnd w:id="3598"/>
      <w:r w:rsidR="005B4FF0">
        <w:rPr>
          <w:rStyle w:val="CommentReference"/>
        </w:rPr>
        <w:commentReference w:id="3597"/>
      </w:r>
      <w:r w:rsidR="00C34CC4">
        <w:rPr>
          <w:rStyle w:val="CommentReference"/>
        </w:rPr>
        <w:commentReference w:id="3598"/>
      </w:r>
      <w:r w:rsidR="00C34CC4">
        <w:t>days</w:t>
      </w:r>
      <w:commentRangeEnd w:id="3599"/>
      <w:r w:rsidR="00E155B0">
        <w:rPr>
          <w:rStyle w:val="CommentReference"/>
        </w:rPr>
        <w:commentReference w:id="3599"/>
      </w:r>
      <w:commentRangeStart w:id="3601"/>
      <w:del w:id="3602" w:author="publishedabstracts" w:date="2020-07-27T12:08:00Z">
        <w:r w:rsidR="00C34CC4">
          <w:delText>.</w:delText>
        </w:r>
      </w:del>
      <w:ins w:id="3603" w:author="publishedabstracts" w:date="2020-07-27T12:08:00Z">
        <w:r w:rsidR="00C34CC4">
          <w:t xml:space="preserve"> </w:t>
        </w:r>
        <w:commentRangeStart w:id="3604"/>
        <w:commentRangeStart w:id="3605"/>
        <w:r w:rsidR="00C34CC4">
          <w:t>without truncation and at 5–9 days when right truncated</w:t>
        </w:r>
      </w:ins>
      <w:commentRangeEnd w:id="3601"/>
      <w:commentRangeEnd w:id="3604"/>
      <w:commentRangeEnd w:id="3605"/>
      <w:r w:rsidR="00E155B0">
        <w:rPr>
          <w:rStyle w:val="CommentReference"/>
        </w:rPr>
        <w:commentReference w:id="3601"/>
      </w:r>
      <w:r w:rsidR="005B4FF0">
        <w:rPr>
          <w:rStyle w:val="CommentReference"/>
        </w:rPr>
        <w:commentReference w:id="3604"/>
      </w:r>
      <w:r w:rsidR="00C34CC4">
        <w:rPr>
          <w:rStyle w:val="CommentReference"/>
        </w:rPr>
        <w:commentReference w:id="3605"/>
      </w:r>
      <w:ins w:id="3606" w:author="publishedabstracts" w:date="2020-07-27T12:08:00Z">
        <w:r w:rsidR="00C34CC4">
          <w:t>.</w:t>
        </w:r>
      </w:ins>
      <w:r w:rsidR="00C34CC4">
        <w:t xml:space="preserve"> Based on the </w:t>
      </w:r>
      <w:del w:id="3607" w:author="publishedabstracts" w:date="2020-07-27T12:08:00Z">
        <w:r w:rsidR="00C34CC4">
          <w:delText xml:space="preserve">estimate of the </w:delText>
        </w:r>
      </w:del>
      <w:r w:rsidR="00C34CC4">
        <w:t xml:space="preserve">95th percentile estimate of the incubation period, </w:t>
      </w:r>
      <w:commentRangeStart w:id="3608"/>
      <w:r w:rsidR="00C34CC4">
        <w:t xml:space="preserve">we recommend that the </w:t>
      </w:r>
      <w:commentRangeStart w:id="3609"/>
      <w:r w:rsidR="00C34CC4">
        <w:t xml:space="preserve">length of </w:t>
      </w:r>
      <w:del w:id="3610" w:author="publishedabstracts" w:date="2020-07-27T12:08:00Z">
        <w:r w:rsidR="00C34CC4">
          <w:delText xml:space="preserve">isolation and </w:delText>
        </w:r>
      </w:del>
      <w:r w:rsidR="00C34CC4">
        <w:t xml:space="preserve">quarantine should be at least </w:t>
      </w:r>
      <w:del w:id="3611" w:author="publishedabstracts" w:date="2020-07-27T12:08:00Z">
        <w:r w:rsidR="00C34CC4">
          <w:delText>nine</w:delText>
        </w:r>
      </w:del>
      <w:ins w:id="3612" w:author="publishedabstracts" w:date="2020-07-27T12:08:00Z">
        <w:r w:rsidR="00C34CC4">
          <w:t>14</w:t>
        </w:r>
      </w:ins>
      <w:r w:rsidR="00C34CC4">
        <w:t xml:space="preserve"> days</w:t>
      </w:r>
      <w:commentRangeEnd w:id="3609"/>
      <w:ins w:id="3613" w:author="Jessica Polka" w:date="2020-08-06T12:12:00Z">
        <w:r w:rsidR="00EF0550">
          <w:t>.</w:t>
        </w:r>
      </w:ins>
      <w:del w:id="3614" w:author="publishedabstracts" w:date="2020-07-27T12:08:00Z">
        <w:r w:rsidR="00EF0550">
          <w:delText xml:space="preserve"> </w:delText>
        </w:r>
      </w:del>
      <w:commentRangeEnd w:id="3608"/>
      <w:r w:rsidR="00E155B0">
        <w:rPr>
          <w:rStyle w:val="CommentReference"/>
        </w:rPr>
        <w:commentReference w:id="3608"/>
      </w:r>
      <w:r w:rsidR="00C34CC4">
        <w:rPr>
          <w:rStyle w:val="CommentReference"/>
        </w:rPr>
        <w:commentReference w:id="3609"/>
      </w:r>
      <w:ins w:id="3615" w:author="Jessica Polka" w:date="2020-08-06T12:12:00Z">
        <w:r w:rsidR="00C34CC4">
          <w:t>.</w:t>
        </w:r>
      </w:ins>
      <w:del w:id="3616" w:author="publishedabstracts" w:date="2020-07-27T12:08:00Z">
        <w:r w:rsidR="00C34CC4">
          <w:delText xml:space="preserve"> We also note that</w:delText>
        </w:r>
      </w:del>
      <w:r w:rsidR="00C34CC4">
        <w:t xml:space="preserve"> The median time delay of </w:t>
      </w:r>
      <w:commentRangeStart w:id="3617"/>
      <w:r w:rsidR="00C34CC4">
        <w:t>13</w:t>
      </w:r>
      <w:del w:id="3618" w:author="publishedabstracts" w:date="2020-07-27T12:08:00Z">
        <w:r w:rsidR="00C34CC4">
          <w:delText>.8</w:delText>
        </w:r>
      </w:del>
      <w:r w:rsidR="00C34CC4">
        <w:t xml:space="preserve"> </w:t>
      </w:r>
      <w:commentRangeEnd w:id="3617"/>
      <w:r w:rsidR="00E155B0">
        <w:rPr>
          <w:rStyle w:val="CommentReference"/>
        </w:rPr>
        <w:commentReference w:id="3617"/>
      </w:r>
      <w:r w:rsidR="00C34CC4">
        <w:t xml:space="preserve">days from illness onset to death </w:t>
      </w:r>
      <w:commentRangeStart w:id="3619"/>
      <w:commentRangeStart w:id="3620"/>
      <w:ins w:id="3621" w:author="publishedabstracts" w:date="2020-07-27T12:08:00Z">
        <w:r w:rsidR="00C34CC4">
          <w:t>(</w:t>
        </w:r>
        <w:commentRangeStart w:id="3622"/>
        <w:r w:rsidR="00C34CC4">
          <w:t>17 days with right truncation</w:t>
        </w:r>
        <w:commentRangeEnd w:id="3622"/>
        <w:r w:rsidR="00C34CC4">
          <w:t xml:space="preserve">) </w:t>
        </w:r>
      </w:ins>
      <w:commentRangeEnd w:id="3619"/>
      <w:commentRangeEnd w:id="3620"/>
      <w:r w:rsidR="00E155B0">
        <w:rPr>
          <w:rStyle w:val="CommentReference"/>
        </w:rPr>
        <w:commentReference w:id="3619"/>
      </w:r>
      <w:del w:id="3623" w:author="Mate Palfy" w:date="2020-08-06T12:12:00Z">
        <w:r w:rsidR="005B4FF0">
          <w:rPr>
            <w:rStyle w:val="CommentReference"/>
          </w:rPr>
          <w:commentReference w:id="3622"/>
        </w:r>
        <w:r w:rsidR="00C34CC4">
          <w:rPr>
            <w:rStyle w:val="CommentReference"/>
          </w:rPr>
          <w:commentReference w:id="3620"/>
        </w:r>
      </w:del>
      <w:ins w:id="3624" w:author="publishedabstracts" w:date="2020-07-27T12:08:00Z">
        <w:r w:rsidR="005B4FF0">
          <w:t xml:space="preserve">) </w:t>
        </w:r>
      </w:ins>
      <w:r w:rsidR="00C34CC4">
        <w:t xml:space="preserve">should be considered when estimating the </w:t>
      </w:r>
      <w:ins w:id="3625" w:author="publishedabstracts" w:date="2020-07-27T12:08:00Z">
        <w:r w:rsidR="00C34CC4">
          <w:t xml:space="preserve">COVID-19 </w:t>
        </w:r>
      </w:ins>
      <w:r w:rsidR="00C34CC4">
        <w:t>case fatality risk</w:t>
      </w:r>
      <w:del w:id="3626" w:author="publishedabstracts" w:date="2020-07-27T12:08:00Z">
        <w:r w:rsidR="00C34CC4">
          <w:delText xml:space="preserve"> of this novel virus</w:delText>
        </w:r>
      </w:del>
      <w:r w:rsidR="00C34CC4">
        <w:t>.</w:t>
      </w:r>
      <w:r w:rsidR="00C34CC4">
        <w:tab/>
      </w:r>
      <w:r>
        <w:br w:type="page"/>
      </w:r>
      <w:commentRangeStart w:id="3627"/>
      <w:r>
        <w:t>78</w:t>
      </w:r>
      <w:commentRangeEnd w:id="3627"/>
      <w:r w:rsidR="00253CD7">
        <w:rPr>
          <w:rStyle w:val="CommentReference"/>
        </w:rPr>
        <w:commentReference w:id="3627"/>
      </w:r>
      <w:r>
        <w:tab/>
      </w:r>
      <w:r>
        <w:br/>
        <w:t xml:space="preserve"> Preprint DOI: </w:t>
      </w:r>
      <w:r>
        <w:tab/>
        <w:t>10.1101/2020.01.26.920249</w:t>
      </w:r>
      <w:ins w:id="3628" w:author="Mate Palfy" w:date="2020-08-06T12:12:00Z">
        <w:r w:rsidR="00786E97">
          <w:tab/>
        </w:r>
        <w:r w:rsidR="00786E97">
          <w:br/>
        </w:r>
        <w:r w:rsidR="00786E97">
          <w:tab/>
          <w:t>1</w:t>
        </w:r>
      </w:ins>
      <w:r>
        <w:tab/>
      </w:r>
      <w:r>
        <w:br/>
        <w:t xml:space="preserve">  </w:t>
      </w:r>
      <w:r>
        <w:br/>
      </w:r>
      <w:r>
        <w:tab/>
        <w:t>"</w:t>
      </w:r>
      <w:del w:id="3629" w:author="publishedabstracts" w:date="2020-07-14T08:03:00Z">
        <w:r w:rsidR="00854ADF">
          <w:delText>BackgroundA</w:delText>
        </w:r>
      </w:del>
      <w:ins w:id="3630" w:author="publishedabstracts" w:date="2020-07-14T08:03:00Z">
        <w:r>
          <w:t>Background: A</w:t>
        </w:r>
      </w:ins>
      <w:r>
        <w:t xml:space="preserve"> novel coronavirus (2019-nCoV) associated with human to human transmission and severe human infection has been recently reported from the city of Wuhan in China. Our objectives were to characterize the genetic relationships of the 2019-nCoV and to search for putative recombination within the subgenus of sarbecovirus.</w:t>
      </w:r>
      <w:del w:id="3631" w:author="publishedabstracts" w:date="2020-07-14T08:03:00Z">
        <w:r w:rsidR="00854ADF">
          <w:delText xml:space="preserve">      MethodsPutative</w:delText>
        </w:r>
      </w:del>
      <w:ins w:id="3632" w:author="publishedabstracts" w:date="2020-07-14T08:03:00Z">
        <w:r>
          <w:t>Methods: Putative</w:t>
        </w:r>
      </w:ins>
      <w:r>
        <w:t xml:space="preserve"> recombination was investigated by RDP4 and Simplot v3.5.1 and discordant phylogenetic clustering in individual genomic fragments was confirmed by phylogenetic analysis using maximum likelihood and Bayesian methods.</w:t>
      </w:r>
      <w:del w:id="3633" w:author="publishedabstracts" w:date="2020-07-14T08:03:00Z">
        <w:r w:rsidR="00854ADF">
          <w:delText xml:space="preserve">      ResultsOur</w:delText>
        </w:r>
      </w:del>
      <w:ins w:id="3634" w:author="publishedabstracts" w:date="2020-07-14T08:03:00Z">
        <w:r>
          <w:t>Results: Our</w:t>
        </w:r>
      </w:ins>
      <w:r>
        <w:t xml:space="preserve"> analysis suggests that the 2019-nCoV although closely related to BatCoV RaTG13 sequence throughout the genome (sequence similarity 96.3%), shows discordant clustering with the Bat</w:t>
      </w:r>
      <w:del w:id="3635" w:author="publishedabstracts" w:date="2020-07-14T08:03:00Z">
        <w:r w:rsidR="00854ADF">
          <w:delText>-</w:delText>
        </w:r>
      </w:del>
      <w:ins w:id="3636" w:author="publishedabstracts" w:date="2020-07-14T08:03:00Z">
        <w:r>
          <w:t>_</w:t>
        </w:r>
      </w:ins>
      <w:r>
        <w:t xml:space="preserve">SARS-like coronavirus sequences. Specifically, in the </w:t>
      </w:r>
      <w:del w:id="3637" w:author="publishedabstracts" w:date="2020-07-14T08:03:00Z">
        <w:r w:rsidR="00854ADF">
          <w:delText>5</w:delText>
        </w:r>
      </w:del>
      <w:ins w:id="3638" w:author="publishedabstracts" w:date="2020-07-14T08:03:00Z">
        <w:r>
          <w:t>5'</w:t>
        </w:r>
      </w:ins>
      <w:r>
        <w:t xml:space="preserve">-part spanning the first 11,498 nucleotides and the last </w:t>
      </w:r>
      <w:del w:id="3639" w:author="publishedabstracts" w:date="2020-07-14T08:03:00Z">
        <w:r w:rsidR="00854ADF">
          <w:delText>3</w:delText>
        </w:r>
      </w:del>
      <w:ins w:id="3640" w:author="publishedabstracts" w:date="2020-07-14T08:03:00Z">
        <w:r>
          <w:t>3'</w:t>
        </w:r>
      </w:ins>
      <w:r>
        <w:t>-part spanning 24,341-30,696 positions, 2019-nCoV and RaTG13 formed a single cluster with Bat</w:t>
      </w:r>
      <w:del w:id="3641" w:author="publishedabstracts" w:date="2020-07-14T08:03:00Z">
        <w:r w:rsidR="00854ADF">
          <w:delText>-</w:delText>
        </w:r>
      </w:del>
      <w:ins w:id="3642" w:author="publishedabstracts" w:date="2020-07-14T08:03:00Z">
        <w:r>
          <w:t>_</w:t>
        </w:r>
      </w:ins>
      <w:r>
        <w:t xml:space="preserve">SARS-like coronavirus sequences, whereas in the middle region spanning the </w:t>
      </w:r>
      <w:del w:id="3643" w:author="publishedabstracts" w:date="2020-07-14T08:03:00Z">
        <w:r w:rsidR="00854ADF">
          <w:delText>3</w:delText>
        </w:r>
      </w:del>
      <w:ins w:id="3644" w:author="publishedabstracts" w:date="2020-07-14T08:03:00Z">
        <w:r>
          <w:t>3'</w:t>
        </w:r>
      </w:ins>
      <w:r>
        <w:t>-end of ORF1a, the ORF1b and almost half of the spike regions, 2019-nCoV and RaTG13 grouped in a separate distant lineage within the sarbecovirus branch.</w:t>
      </w:r>
      <w:del w:id="3645" w:author="publishedabstracts" w:date="2020-07-14T08:03:00Z">
        <w:r w:rsidR="00854ADF">
          <w:delText xml:space="preserve">      ConclusionsThe</w:delText>
        </w:r>
      </w:del>
      <w:ins w:id="3646" w:author="publishedabstracts" w:date="2020-07-14T08:03:00Z">
        <w:r>
          <w:t>Conclusions: The</w:t>
        </w:r>
      </w:ins>
      <w:r>
        <w:t xml:space="preserve"> levels of genetic similarity between the 2019-nCoV and RaTG13 suggest that the latter does not provide the exact variant that caused the outbreak in humans, but the hypothesis that 2019-nCoV has originated from bats is very likely. We show evidence that the novel coronavirus (2019-nCov) is not-mosaic consisting in almost half of its genome of a distinct lineage within the betacoronavirus. These genomic features and their potential association with virus characteristics and virulence in humans need further attention."</w:t>
      </w:r>
      <w:r>
        <w:tab/>
      </w:r>
      <w:r>
        <w:br w:type="page"/>
      </w:r>
      <w:r w:rsidR="00253CD7">
        <w:t>79</w:t>
      </w:r>
      <w:r w:rsidR="00253CD7">
        <w:tab/>
      </w:r>
      <w:r w:rsidR="00253CD7">
        <w:br/>
        <w:t xml:space="preserve"> Preprint DOI: </w:t>
      </w:r>
      <w:r w:rsidR="00253CD7">
        <w:tab/>
        <w:t>10.1101/2020.01.27.20018689</w:t>
      </w:r>
      <w:ins w:id="3647" w:author="Dey, Gautam" w:date="2020-08-06T12:10:00Z">
        <w:r w:rsidR="00253CD7">
          <w:tab/>
        </w:r>
        <w:r w:rsidR="00253CD7">
          <w:br/>
        </w:r>
        <w:r w:rsidR="00253CD7">
          <w:tab/>
          <w:t>3</w:t>
        </w:r>
      </w:ins>
      <w:r w:rsidR="00253CD7">
        <w:tab/>
      </w:r>
      <w:r w:rsidR="00253CD7">
        <w:br/>
        <w:t xml:space="preserve">  </w:t>
      </w:r>
      <w:r w:rsidR="00253CD7">
        <w:br/>
      </w:r>
      <w:r w:rsidR="00253CD7">
        <w:tab/>
        <w:t>Transcutaneous cervical vagal nerve stimulation (tcVNS) devices are attractive alternatives to surgical implants, and can be applied for a number of conditions in ambulatory settings, including stress-related neuropsychiatric disorders. Transferring tcVNS technologies to at-home settings brings challenges associated with the assessment of therapy response. The ability to accurately detect whether tcVNS has been effectively delivered in a remote setting such as the home has never been investigated. We designed and conducted a study in which 12 human subjects received active tcVNS and 14 received sham stimulation in tandem with traumatic stress, and measured continuous cardiopulmonary signals including the electrocardiogram (ECG), photoplethysmogram (PPG), seismocardiogram (SCG), and respiratory effort (RSP). We extracted physiological parameters related to autonomic nervous system activity, and created a feature set from these parameters to: 1) detect active (vs. sham) tcVNS stimulation presence with machine learning methods, and 2) determine which sensing modalities and features provide the most salient markers of tcVNS-based changes in physiological signals. Heart rate (ECG), vasomotor activity (PPG), and pulse arrival time (ECG+PPG) provided sufficient information to determine target engagement (compared to sham) in addition to other combinations of sensors. resulting in 96% accuracy, precision, and recall with a receiver operator characteristics area of 0.96. Two commonly utilized sensing modalities (ECG and PPG) that are suitable for home use can provide useful information on therapy response for tcVNS. The methods presented herein could be deployed in wearable devices to quantify adherence for at-home use of tcVNS technologies.</w:t>
      </w:r>
      <w:r>
        <w:br w:type="page"/>
      </w:r>
      <w:r w:rsidR="00253CD7">
        <w:t>80</w:t>
      </w:r>
      <w:r w:rsidR="00253CD7">
        <w:tab/>
      </w:r>
      <w:r w:rsidR="00253CD7">
        <w:br/>
        <w:t xml:space="preserve"> Preprint DOI: </w:t>
      </w:r>
      <w:r w:rsidR="00253CD7">
        <w:tab/>
        <w:t>10.1101/2020.01.27.20018986</w:t>
      </w:r>
      <w:ins w:id="3648" w:author="Dey, Gautam" w:date="2020-08-06T12:10:00Z">
        <w:r w:rsidR="00253CD7">
          <w:tab/>
        </w:r>
        <w:r w:rsidR="00253CD7">
          <w:br/>
        </w:r>
        <w:r w:rsidR="00253CD7">
          <w:tab/>
          <w:t>2</w:t>
        </w:r>
      </w:ins>
      <w:r w:rsidR="00253CD7">
        <w:tab/>
      </w:r>
      <w:r w:rsidR="00253CD7">
        <w:br/>
        <w:t xml:space="preserve">  </w:t>
      </w:r>
      <w:r w:rsidR="00253CD7">
        <w:br/>
      </w:r>
      <w:r w:rsidR="00253CD7">
        <w:tab/>
      </w:r>
      <w:del w:id="3649" w:author="publishedabstracts" w:date="2020-07-27T12:08:00Z">
        <w:r w:rsidR="00253CD7">
          <w:delText xml:space="preserve">Currently, </w:delText>
        </w:r>
      </w:del>
      <w:r w:rsidR="00253CD7">
        <w:t xml:space="preserve">A novel coronavirus </w:t>
      </w:r>
      <w:ins w:id="3650" w:author="publishedabstracts" w:date="2020-07-27T12:08:00Z">
        <w:r w:rsidR="00253CD7">
          <w:t>(</w:t>
        </w:r>
      </w:ins>
      <w:r w:rsidR="00253CD7">
        <w:t>2019-nCoV</w:t>
      </w:r>
      <w:del w:id="3651" w:author="publishedabstracts" w:date="2020-07-27T12:08:00Z">
        <w:r w:rsidR="00253CD7">
          <w:delText xml:space="preserve"> causes</w:delText>
        </w:r>
      </w:del>
      <w:ins w:id="3652" w:author="publishedabstracts" w:date="2020-07-27T12:08:00Z">
        <w:r w:rsidR="00253CD7">
          <w:t>) is causing</w:t>
        </w:r>
      </w:ins>
      <w:r w:rsidR="00253CD7">
        <w:t xml:space="preserve"> an outbreak of viral pneumonia </w:t>
      </w:r>
      <w:commentRangeStart w:id="3653"/>
      <w:ins w:id="3654" w:author="publishedabstracts" w:date="2020-07-27T12:08:00Z">
        <w:r w:rsidR="00253CD7">
          <w:t xml:space="preserve">that started </w:t>
        </w:r>
      </w:ins>
      <w:commentRangeEnd w:id="3653"/>
      <w:r w:rsidR="00E155B0">
        <w:rPr>
          <w:rStyle w:val="CommentReference"/>
        </w:rPr>
        <w:commentReference w:id="3653"/>
      </w:r>
      <w:r w:rsidR="00253CD7">
        <w:t xml:space="preserve">in Wuhan, China. </w:t>
      </w:r>
      <w:commentRangeStart w:id="3655"/>
      <w:del w:id="3656" w:author="publishedabstracts" w:date="2020-07-27T12:08:00Z">
        <w:r w:rsidR="00253CD7">
          <w:delText>Little is known about its epidemiological characteristics</w:delText>
        </w:r>
      </w:del>
      <w:commentRangeEnd w:id="3655"/>
      <w:r w:rsidR="00E155B0">
        <w:rPr>
          <w:rStyle w:val="CommentReference"/>
        </w:rPr>
        <w:commentReference w:id="3655"/>
      </w:r>
      <w:del w:id="3657" w:author="publishedabstracts" w:date="2020-07-27T12:08:00Z">
        <w:r w:rsidR="00253CD7">
          <w:delText xml:space="preserve">. </w:delText>
        </w:r>
      </w:del>
      <w:r w:rsidR="00253CD7">
        <w:t xml:space="preserve">Using the travel history and symptom onset of </w:t>
      </w:r>
      <w:commentRangeStart w:id="3658"/>
      <w:del w:id="3659" w:author="publishedabstracts" w:date="2020-07-27T12:08:00Z">
        <w:r w:rsidR="00253CD7">
          <w:delText>34</w:delText>
        </w:r>
      </w:del>
      <w:ins w:id="3660" w:author="publishedabstracts" w:date="2020-07-27T12:08:00Z">
        <w:r w:rsidR="00253CD7">
          <w:t>88</w:t>
        </w:r>
      </w:ins>
      <w:r w:rsidR="00253CD7">
        <w:t xml:space="preserve"> </w:t>
      </w:r>
      <w:commentRangeEnd w:id="3658"/>
      <w:r w:rsidR="00253CD7">
        <w:rPr>
          <w:rStyle w:val="CommentReference"/>
        </w:rPr>
        <w:commentReference w:id="3658"/>
      </w:r>
      <w:r w:rsidR="00253CD7">
        <w:t>confirmed cases that were detected outside Wuhan</w:t>
      </w:r>
      <w:commentRangeStart w:id="3661"/>
      <w:ins w:id="3662" w:author="publishedabstracts" w:date="2020-07-27T12:08:00Z">
        <w:r w:rsidR="00253CD7">
          <w:t xml:space="preserve"> in the early outbreak phase</w:t>
        </w:r>
      </w:ins>
      <w:commentRangeEnd w:id="3661"/>
      <w:r w:rsidR="00E155B0">
        <w:rPr>
          <w:rStyle w:val="CommentReference"/>
        </w:rPr>
        <w:commentReference w:id="3661"/>
      </w:r>
      <w:r w:rsidR="00253CD7">
        <w:t xml:space="preserve">, we estimate the mean incubation period to be </w:t>
      </w:r>
      <w:commentRangeStart w:id="3663"/>
      <w:commentRangeStart w:id="3664"/>
      <w:commentRangeStart w:id="3665"/>
      <w:del w:id="3666" w:author="publishedabstracts" w:date="2020-07-27T12:08:00Z">
        <w:r w:rsidR="00253CD7">
          <w:delText>5.8 (</w:delText>
        </w:r>
      </w:del>
      <w:ins w:id="3667" w:author="publishedabstracts" w:date="2020-07-27T12:08:00Z">
        <w:r w:rsidR="00253CD7">
          <w:t>6.</w:t>
        </w:r>
      </w:ins>
      <w:r w:rsidR="00253CD7">
        <w:t>4</w:t>
      </w:r>
      <w:commentRangeEnd w:id="3663"/>
      <w:r w:rsidR="00E155B0">
        <w:rPr>
          <w:rStyle w:val="CommentReference"/>
        </w:rPr>
        <w:commentReference w:id="3663"/>
      </w:r>
      <w:del w:id="3668" w:author="publishedabstracts" w:date="2020-07-27T12:08:00Z">
        <w:r w:rsidR="00253CD7">
          <w:delText>.6 - 7.9, 95% CI)</w:delText>
        </w:r>
      </w:del>
      <w:r w:rsidR="00253CD7">
        <w:t xml:space="preserve"> </w:t>
      </w:r>
      <w:commentRangeEnd w:id="3664"/>
      <w:r w:rsidR="005B4FF0">
        <w:rPr>
          <w:rStyle w:val="CommentReference"/>
        </w:rPr>
        <w:commentReference w:id="3664"/>
      </w:r>
      <w:r w:rsidR="00253CD7">
        <w:t>days</w:t>
      </w:r>
      <w:del w:id="3669" w:author="publishedabstracts" w:date="2020-07-27T12:08:00Z">
        <w:r w:rsidR="00253CD7">
          <w:delText>,</w:delText>
        </w:r>
      </w:del>
      <w:ins w:id="3670" w:author="publishedabstracts" w:date="2020-07-27T12:08:00Z">
        <w:r w:rsidR="00253CD7">
          <w:t xml:space="preserve"> </w:t>
        </w:r>
      </w:ins>
      <w:commentRangeEnd w:id="3665"/>
      <w:r w:rsidR="00253CD7">
        <w:rPr>
          <w:rStyle w:val="CommentReference"/>
        </w:rPr>
        <w:commentReference w:id="3665"/>
      </w:r>
      <w:commentRangeStart w:id="3671"/>
      <w:commentRangeStart w:id="3672"/>
      <w:ins w:id="3673" w:author="publishedabstracts" w:date="2020-07-27T12:08:00Z">
        <w:r w:rsidR="00253CD7">
          <w:t>(95% credible interval: 5.6–7.7</w:t>
        </w:r>
        <w:r w:rsidR="00EF0550">
          <w:t>)</w:t>
        </w:r>
        <w:commentRangeEnd w:id="3671"/>
        <w:r w:rsidR="00253CD7">
          <w:t>),</w:t>
        </w:r>
      </w:ins>
      <w:ins w:id="3674" w:author="Jessica Polka" w:date="2020-08-06T12:12:00Z">
        <w:r w:rsidR="00253CD7">
          <w:t xml:space="preserve"> </w:t>
        </w:r>
      </w:ins>
      <w:commentRangeEnd w:id="3672"/>
      <w:r w:rsidR="00E155B0">
        <w:rPr>
          <w:rStyle w:val="CommentReference"/>
        </w:rPr>
        <w:commentReference w:id="3671"/>
      </w:r>
      <w:r w:rsidR="00253CD7">
        <w:rPr>
          <w:rStyle w:val="CommentReference"/>
        </w:rPr>
        <w:commentReference w:id="3672"/>
      </w:r>
      <w:ins w:id="3675" w:author="publishedabstracts" w:date="2020-07-27T12:08:00Z">
        <w:r w:rsidR="00EF0550">
          <w:t>,</w:t>
        </w:r>
      </w:ins>
      <w:ins w:id="3676" w:author="Jessica Polka" w:date="2020-08-06T12:12:00Z">
        <w:r w:rsidR="00EF0550">
          <w:t xml:space="preserve"> </w:t>
        </w:r>
      </w:ins>
      <w:r w:rsidR="00253CD7">
        <w:t xml:space="preserve">ranging from </w:t>
      </w:r>
      <w:commentRangeStart w:id="3677"/>
      <w:commentRangeStart w:id="3678"/>
      <w:ins w:id="3679" w:author="publishedabstracts" w:date="2020-07-27T12:08:00Z">
        <w:r w:rsidR="00253CD7">
          <w:t>2.</w:t>
        </w:r>
      </w:ins>
      <w:r w:rsidR="00253CD7">
        <w:t>1</w:t>
      </w:r>
      <w:del w:id="3680" w:author="publishedabstracts" w:date="2020-07-27T12:08:00Z">
        <w:r w:rsidR="00253CD7">
          <w:delText>.3</w:delText>
        </w:r>
      </w:del>
      <w:r w:rsidR="00253CD7">
        <w:t xml:space="preserve"> to 11.</w:t>
      </w:r>
      <w:del w:id="3681" w:author="publishedabstracts" w:date="2020-07-27T12:08:00Z">
        <w:r w:rsidR="00253CD7">
          <w:delText>3</w:delText>
        </w:r>
      </w:del>
      <w:commentRangeEnd w:id="3677"/>
      <w:r w:rsidR="00E155B0">
        <w:rPr>
          <w:rStyle w:val="CommentReference"/>
        </w:rPr>
        <w:commentReference w:id="3677"/>
      </w:r>
      <w:ins w:id="3682" w:author="publishedabstracts" w:date="2020-07-27T12:08:00Z">
        <w:r w:rsidR="00253CD7">
          <w:t>1</w:t>
        </w:r>
      </w:ins>
      <w:r w:rsidR="00253CD7">
        <w:t xml:space="preserve"> </w:t>
      </w:r>
      <w:commentRangeEnd w:id="3678"/>
      <w:r w:rsidR="00253CD7">
        <w:rPr>
          <w:rStyle w:val="CommentReference"/>
        </w:rPr>
        <w:commentReference w:id="3678"/>
      </w:r>
      <w:r w:rsidR="00253CD7">
        <w:t xml:space="preserve">days (2.5th to 97.5th percentile). These values </w:t>
      </w:r>
      <w:commentRangeStart w:id="3683"/>
      <w:ins w:id="3684" w:author="publishedabstracts" w:date="2020-07-27T12:08:00Z">
        <w:r w:rsidR="00253CD7">
          <w:t>should</w:t>
        </w:r>
      </w:ins>
      <w:commentRangeEnd w:id="3683"/>
      <w:r w:rsidR="00E155B0">
        <w:rPr>
          <w:rStyle w:val="CommentReference"/>
        </w:rPr>
        <w:commentReference w:id="3683"/>
      </w:r>
      <w:ins w:id="3685" w:author="publishedabstracts" w:date="2020-07-27T12:08:00Z">
        <w:r w:rsidR="00253CD7">
          <w:t xml:space="preserve"> </w:t>
        </w:r>
      </w:ins>
      <w:r w:rsidR="00253CD7">
        <w:t xml:space="preserve">help </w:t>
      </w:r>
      <w:del w:id="3686" w:author="publishedabstracts" w:date="2020-07-27T12:08:00Z">
        <w:r w:rsidR="00253CD7">
          <w:delText xml:space="preserve">to </w:delText>
        </w:r>
      </w:del>
      <w:r w:rsidR="00253CD7">
        <w:t xml:space="preserve">inform </w:t>
      </w:r>
      <w:ins w:id="3687" w:author="publishedabstracts" w:date="2020-07-27T12:08:00Z">
        <w:r w:rsidR="00253CD7">
          <w:t xml:space="preserve">2019-nCoV </w:t>
        </w:r>
      </w:ins>
      <w:r w:rsidR="00253CD7">
        <w:t xml:space="preserve">case definitions </w:t>
      </w:r>
      <w:del w:id="3688" w:author="publishedabstracts" w:date="2020-07-27T12:08:00Z">
        <w:r w:rsidR="00253CD7">
          <w:delText xml:space="preserve">for 2019-nCoV </w:delText>
        </w:r>
      </w:del>
      <w:r w:rsidR="00253CD7">
        <w:t xml:space="preserve">and appropriate </w:t>
      </w:r>
      <w:del w:id="3689" w:author="publishedabstracts" w:date="2020-07-27T12:08:00Z">
        <w:r w:rsidR="00253CD7">
          <w:delText xml:space="preserve">durations for </w:delText>
        </w:r>
      </w:del>
      <w:r w:rsidR="00253CD7">
        <w:t>quarantine</w:t>
      </w:r>
      <w:ins w:id="3690" w:author="publishedabstracts" w:date="2020-07-27T12:08:00Z">
        <w:r w:rsidR="00253CD7">
          <w:t xml:space="preserve"> durations</w:t>
        </w:r>
      </w:ins>
      <w:r w:rsidR="00253CD7">
        <w:t>.</w:t>
      </w:r>
      <w:r w:rsidR="00253CD7">
        <w:tab/>
      </w:r>
      <w:r>
        <w:br w:type="page"/>
        <w:t>81</w:t>
      </w:r>
      <w:r>
        <w:tab/>
      </w:r>
      <w:r>
        <w:br/>
        <w:t xml:space="preserve"> Preprint DOI: </w:t>
      </w:r>
      <w:r>
        <w:tab/>
        <w:t>10.1101/2020.01.28.923011</w:t>
      </w:r>
      <w:r>
        <w:tab/>
      </w:r>
      <w:r>
        <w:br/>
      </w:r>
      <w:ins w:id="3691" w:author="Mate Palfy" w:date="2020-08-06T12:12:00Z">
        <w:r w:rsidR="00786E97">
          <w:tab/>
          <w:t>1</w:t>
        </w:r>
        <w:r w:rsidR="00786E97">
          <w:tab/>
        </w:r>
        <w:r w:rsidR="00786E97">
          <w:br/>
        </w:r>
      </w:ins>
      <w:r>
        <w:t xml:space="preserve">  </w:t>
      </w:r>
      <w:r>
        <w:br/>
      </w:r>
      <w:r>
        <w:tab/>
        <w:t xml:space="preserve">The newly identified 2019 novel coronavirus (2019-nCoV) has caused more than </w:t>
      </w:r>
      <w:commentRangeStart w:id="3692"/>
      <w:commentRangeStart w:id="3693"/>
      <w:del w:id="3694" w:author="publishedabstracts" w:date="2020-07-14T08:03:00Z">
        <w:r w:rsidR="00854ADF">
          <w:delText>800</w:delText>
        </w:r>
      </w:del>
      <w:ins w:id="3695" w:author="publishedabstracts" w:date="2020-07-14T08:03:00Z">
        <w:r>
          <w:t>11,900</w:t>
        </w:r>
      </w:ins>
      <w:r>
        <w:t xml:space="preserve"> </w:t>
      </w:r>
      <w:commentRangeEnd w:id="3692"/>
      <w:r w:rsidR="008E35E7">
        <w:rPr>
          <w:rStyle w:val="CommentReference"/>
        </w:rPr>
        <w:commentReference w:id="3692"/>
      </w:r>
      <w:r>
        <w:t xml:space="preserve">laboratory-confirmed human infections, including </w:t>
      </w:r>
      <w:commentRangeStart w:id="3696"/>
      <w:r>
        <w:t>25</w:t>
      </w:r>
      <w:ins w:id="3697" w:author="publishedabstracts" w:date="2020-07-14T08:03:00Z">
        <w:r>
          <w:t>9</w:t>
        </w:r>
      </w:ins>
      <w:commentRangeEnd w:id="3696"/>
      <w:r w:rsidR="008E35E7">
        <w:rPr>
          <w:rStyle w:val="CommentReference"/>
        </w:rPr>
        <w:commentReference w:id="3696"/>
      </w:r>
      <w:r>
        <w:t xml:space="preserve"> deaths, posing a serious threat to human health.</w:t>
      </w:r>
      <w:commentRangeEnd w:id="3693"/>
      <w:r w:rsidR="00564D2B">
        <w:rPr>
          <w:rStyle w:val="CommentReference"/>
        </w:rPr>
        <w:commentReference w:id="3693"/>
      </w:r>
      <w:r>
        <w:t xml:space="preserve"> Currently, however, there is no specific antiviral treatment or vaccine. Considering the relatively high identity of receptor</w:t>
      </w:r>
      <w:ins w:id="3698" w:author="publishedabstracts" w:date="2020-07-14T08:03:00Z">
        <w:r>
          <w:t>-</w:t>
        </w:r>
      </w:ins>
      <w:r>
        <w:t xml:space="preserve">binding domain (RBD) in 2019-nCoV and SARS-CoV, it is urgent to assess the cross-reactivity of anti-SARS </w:t>
      </w:r>
      <w:del w:id="3699" w:author="publishedabstracts" w:date="2020-07-14T08:03:00Z">
        <w:r w:rsidR="00854ADF">
          <w:delText>-</w:delText>
        </w:r>
      </w:del>
      <w:r>
        <w:t xml:space="preserve">CoV antibodies with 2019-nCoV spike protein, which could have important implications for rapid development of vaccines and therapeutic antibodies against 2019-nCoV. Here, we report for the first time that a SARS-CoV-specific human monoclonal antibody, CR3022, could bind potently with 2019-nCoV RBD (KD of 6.3 nM). The epitope of CR3022 does not overlap with the ACE2 binding site within 2019-nCoV RBD. </w:t>
      </w:r>
      <w:commentRangeStart w:id="3700"/>
      <w:del w:id="3701" w:author="publishedabstracts" w:date="2020-07-14T08:03:00Z">
        <w:r w:rsidR="00854ADF">
          <w:delText>Therefore,</w:delText>
        </w:r>
      </w:del>
      <w:commentRangeStart w:id="3702"/>
      <w:ins w:id="3703" w:author="publishedabstracts" w:date="2020-07-14T08:03:00Z">
        <w:r>
          <w:t>These results suggest that</w:t>
        </w:r>
      </w:ins>
      <w:r>
        <w:t xml:space="preserve"> </w:t>
      </w:r>
      <w:commentRangeEnd w:id="3702"/>
      <w:r w:rsidR="008E35E7">
        <w:rPr>
          <w:rStyle w:val="CommentReference"/>
        </w:rPr>
        <w:commentReference w:id="3702"/>
      </w:r>
      <w:r>
        <w:t xml:space="preserve">CR3022 </w:t>
      </w:r>
      <w:commentRangeStart w:id="3704"/>
      <w:del w:id="3705" w:author="publishedabstracts" w:date="2020-07-14T08:03:00Z">
        <w:r w:rsidR="00854ADF">
          <w:delText>has</w:delText>
        </w:r>
      </w:del>
      <w:ins w:id="3706" w:author="publishedabstracts" w:date="2020-07-14T08:03:00Z">
        <w:r>
          <w:t>may have</w:t>
        </w:r>
      </w:ins>
      <w:commentRangeEnd w:id="3700"/>
      <w:r w:rsidR="008E35E7">
        <w:rPr>
          <w:rStyle w:val="CommentReference"/>
        </w:rPr>
        <w:commentReference w:id="3704"/>
      </w:r>
      <w:commentRangeEnd w:id="3704"/>
      <w:r w:rsidR="00564D2B">
        <w:rPr>
          <w:rStyle w:val="CommentReference"/>
        </w:rPr>
        <w:commentReference w:id="3700"/>
      </w:r>
      <w:r>
        <w:t xml:space="preserve"> the potential to be developed as candidate therapeutics, alone or in combination with other neutralizing antibodies, for the prevention and treatment of 2019-nCoV infections. Interestingly, some of the most potent SARS-CoV-specific neutralizing antibodies (e.g</w:t>
      </w:r>
      <w:del w:id="3707" w:author="publishedabstracts" w:date="2020-07-14T08:03:00Z">
        <w:r w:rsidR="00854ADF">
          <w:delText>.,</w:delText>
        </w:r>
      </w:del>
      <w:ins w:id="3708" w:author="publishedabstracts" w:date="2020-07-14T08:03:00Z">
        <w:r>
          <w:t>.</w:t>
        </w:r>
      </w:ins>
      <w:r>
        <w:t xml:space="preserve"> m396, CR3014) that target the ACE2 binding site of SARS-CoV failed to bind 2019-nCoV spike protein</w:t>
      </w:r>
      <w:commentRangeStart w:id="3709"/>
      <w:r>
        <w:t xml:space="preserve">, </w:t>
      </w:r>
      <w:del w:id="3710" w:author="publishedabstracts" w:date="2020-07-14T08:03:00Z">
        <w:r w:rsidR="00854ADF">
          <w:delText>indicating</w:delText>
        </w:r>
      </w:del>
      <w:ins w:id="3711" w:author="publishedabstracts" w:date="2020-07-14T08:03:00Z">
        <w:r>
          <w:t>i</w:t>
        </w:r>
        <w:commentRangeStart w:id="3712"/>
        <w:r>
          <w:t>mplying</w:t>
        </w:r>
      </w:ins>
      <w:commentRangeEnd w:id="3712"/>
      <w:r w:rsidR="008E35E7">
        <w:rPr>
          <w:rStyle w:val="CommentReference"/>
        </w:rPr>
        <w:commentReference w:id="3709"/>
      </w:r>
      <w:commentRangeEnd w:id="3709"/>
      <w:r w:rsidR="00564D2B">
        <w:rPr>
          <w:rStyle w:val="CommentReference"/>
        </w:rPr>
        <w:commentReference w:id="3712"/>
      </w:r>
      <w:r>
        <w:t xml:space="preserve"> that the difference in the RBD of SARS-CoV and 2019-nCoV has a critical impact for the cross-reactivity of neutralizing antibodies, and that it is still necessary to develop novel monoclonal antibodies that could bind specifically to 2019-nCoV RBD.</w:t>
      </w:r>
      <w:r>
        <w:tab/>
      </w:r>
      <w:r>
        <w:br w:type="page"/>
      </w:r>
      <w:r w:rsidR="008754DD">
        <w:t>82</w:t>
      </w:r>
      <w:r w:rsidR="008754DD">
        <w:tab/>
      </w:r>
      <w:r w:rsidR="008754DD">
        <w:br/>
        <w:t xml:space="preserve"> Preprint DOI: </w:t>
      </w:r>
      <w:r w:rsidR="008754DD">
        <w:tab/>
        <w:t>10.1101/2020.01.31.20019901</w:t>
      </w:r>
      <w:r w:rsidR="008754DD">
        <w:tab/>
      </w:r>
      <w:r w:rsidR="008754DD">
        <w:br/>
      </w:r>
      <w:ins w:id="3713" w:author="Dey, Gautam" w:date="2020-08-06T12:10:00Z">
        <w:r w:rsidR="008754DD">
          <w:tab/>
          <w:t>2</w:t>
        </w:r>
        <w:r w:rsidR="008754DD">
          <w:tab/>
        </w:r>
        <w:r w:rsidR="008754DD">
          <w:br/>
        </w:r>
      </w:ins>
      <w:r w:rsidR="008754DD">
        <w:t xml:space="preserve">  </w:t>
      </w:r>
      <w:moveToRangeStart w:id="3714" w:author="publishedabstracts" w:date="2020-07-14T08:03:00Z" w:name="move45606228"/>
      <w:r w:rsidR="008754DD">
        <w:br/>
      </w:r>
      <w:r w:rsidR="008754DD">
        <w:tab/>
      </w:r>
      <w:moveToRangeEnd w:id="3714"/>
      <w:del w:id="3715" w:author="publishedabstracts" w:date="2020-07-27T12:08:00Z">
        <w:r w:rsidR="008754DD">
          <w:delText>An</w:delText>
        </w:r>
      </w:del>
      <w:ins w:id="3716" w:author="publishedabstracts" w:date="2020-07-27T12:08:00Z">
        <w:r w:rsidR="008754DD">
          <w:t>"</w:t>
        </w:r>
        <w:commentRangeStart w:id="3717"/>
        <w:r w:rsidR="008754DD">
          <w:t>BackgroundAn</w:t>
        </w:r>
      </w:ins>
      <w:r w:rsidR="008754DD">
        <w:t xml:space="preserve"> outbreak of </w:t>
      </w:r>
      <w:del w:id="3718" w:author="publishedabstracts" w:date="2020-07-27T12:08:00Z">
        <w:r w:rsidR="008754DD">
          <w:delText>the novel</w:delText>
        </w:r>
      </w:del>
      <w:ins w:id="3719" w:author="publishedabstracts" w:date="2020-07-27T12:08:00Z">
        <w:r w:rsidR="008754DD">
          <w:t>severe acute respiratory syndrome</w:t>
        </w:r>
      </w:ins>
      <w:r w:rsidR="008754DD">
        <w:t xml:space="preserve"> coronavirus </w:t>
      </w:r>
      <w:del w:id="3720" w:author="publishedabstracts" w:date="2020-07-27T12:08:00Z">
        <w:r w:rsidR="008754DD">
          <w:delText>2019-nCoV</w:delText>
        </w:r>
      </w:del>
      <w:ins w:id="3721" w:author="publishedabstracts" w:date="2020-07-27T12:08:00Z">
        <w:r w:rsidR="008754DD">
          <w:t>2 (SARS-CoV-2)</w:t>
        </w:r>
      </w:ins>
      <w:r w:rsidR="008754DD">
        <w:t xml:space="preserve"> has led to </w:t>
      </w:r>
      <w:commentRangeStart w:id="3722"/>
      <w:commentRangeStart w:id="3723"/>
      <w:del w:id="3724" w:author="publishedabstracts" w:date="2020-07-27T12:08:00Z">
        <w:r w:rsidR="008754DD">
          <w:delText>7818</w:delText>
        </w:r>
      </w:del>
      <w:ins w:id="3725" w:author="publishedabstracts" w:date="2020-07-27T12:08:00Z">
        <w:r w:rsidR="008754DD">
          <w:t>95 333 confirmed</w:t>
        </w:r>
      </w:ins>
      <w:r w:rsidR="008754DD">
        <w:t xml:space="preserve"> </w:t>
      </w:r>
      <w:commentRangeEnd w:id="3722"/>
      <w:commentRangeEnd w:id="3723"/>
      <w:r w:rsidR="00E155B0">
        <w:rPr>
          <w:rStyle w:val="CommentReference"/>
        </w:rPr>
        <w:commentReference w:id="3722"/>
      </w:r>
      <w:r w:rsidR="00402EA6">
        <w:rPr>
          <w:rStyle w:val="CommentReference"/>
        </w:rPr>
        <w:commentReference w:id="3723"/>
      </w:r>
      <w:r w:rsidR="008754DD">
        <w:t xml:space="preserve">cases as of </w:t>
      </w:r>
      <w:commentRangeStart w:id="3726"/>
      <w:del w:id="3727" w:author="publishedabstracts" w:date="2020-07-27T12:08:00Z">
        <w:r w:rsidR="008754DD">
          <w:delText>30th January</w:delText>
        </w:r>
      </w:del>
      <w:ins w:id="3728" w:author="publishedabstracts" w:date="2020-07-27T12:08:00Z">
        <w:r w:rsidR="008754DD">
          <w:t>March 5,</w:t>
        </w:r>
      </w:ins>
      <w:r w:rsidR="008754DD">
        <w:t xml:space="preserve"> 2020</w:t>
      </w:r>
      <w:commentRangeEnd w:id="3717"/>
      <w:commentRangeEnd w:id="3726"/>
      <w:r w:rsidR="00E155B0">
        <w:rPr>
          <w:rStyle w:val="CommentReference"/>
        </w:rPr>
        <w:commentReference w:id="3726"/>
      </w:r>
      <w:r w:rsidR="008754DD">
        <w:rPr>
          <w:rStyle w:val="CommentReference"/>
        </w:rPr>
        <w:commentReference w:id="3717"/>
      </w:r>
      <w:r w:rsidR="008754DD">
        <w:t xml:space="preserve">. Understanding the </w:t>
      </w:r>
      <w:ins w:id="3729" w:author="publishedabstracts" w:date="2020-07-27T12:08:00Z">
        <w:r w:rsidR="008754DD">
          <w:t xml:space="preserve">early </w:t>
        </w:r>
      </w:ins>
      <w:r w:rsidR="008754DD">
        <w:t xml:space="preserve">transmission dynamics of the infection </w:t>
      </w:r>
      <w:del w:id="3730" w:author="publishedabstracts" w:date="2020-07-27T12:08:00Z">
        <w:r w:rsidR="008754DD">
          <w:delText xml:space="preserve">is crucial for </w:delText>
        </w:r>
      </w:del>
      <w:ins w:id="3731" w:author="publishedabstracts" w:date="2020-07-27T12:08:00Z">
        <w:r w:rsidR="008754DD">
          <w:t xml:space="preserve">and </w:t>
        </w:r>
      </w:ins>
      <w:r w:rsidR="008754DD">
        <w:t xml:space="preserve">evaluating the </w:t>
      </w:r>
      <w:del w:id="3732" w:author="publishedabstracts" w:date="2020-07-27T12:08:00Z">
        <w:r w:rsidR="008754DD">
          <w:delText xml:space="preserve">likely </w:delText>
        </w:r>
      </w:del>
      <w:r w:rsidR="008754DD">
        <w:t xml:space="preserve">effectiveness of control measures </w:t>
      </w:r>
      <w:commentRangeStart w:id="3733"/>
      <w:del w:id="3734" w:author="publishedabstracts" w:date="2020-07-27T12:08:00Z">
        <w:r w:rsidR="008754DD">
          <w:delText>and</w:delText>
        </w:r>
      </w:del>
      <w:ins w:id="3735" w:author="publishedabstracts" w:date="2020-07-27T12:08:00Z">
        <w:r w:rsidR="008754DD">
          <w:t>is crucial for assessing the</w:t>
        </w:r>
      </w:ins>
      <w:r w:rsidR="008754DD">
        <w:t xml:space="preserve"> </w:t>
      </w:r>
      <w:commentRangeEnd w:id="3733"/>
      <w:r w:rsidR="00E155B0">
        <w:rPr>
          <w:rStyle w:val="CommentReference"/>
        </w:rPr>
        <w:commentReference w:id="3733"/>
      </w:r>
      <w:r w:rsidR="008754DD">
        <w:t xml:space="preserve">potential for sustained transmission to occur in new areas. </w:t>
      </w:r>
      <w:commentRangeStart w:id="3736"/>
      <w:commentRangeStart w:id="3737"/>
      <w:del w:id="3738" w:author="publishedabstracts" w:date="2020-07-27T12:08:00Z">
        <w:r w:rsidR="008754DD">
          <w:delText>We</w:delText>
        </w:r>
      </w:del>
      <w:ins w:id="3739" w:author="publishedabstracts" w:date="2020-07-27T12:08:00Z">
        <w:r w:rsidR="008754DD">
          <w:t>C</w:t>
        </w:r>
        <w:commentRangeStart w:id="3740"/>
        <w:r w:rsidR="008754DD">
          <w:t>ombining a mathematical model of severe SARS-CoV-2 transmission with four datasets from within and outside Wuhan, we estimated how transmission in Wuhan varied between December, 2019, and February, 2020</w:t>
        </w:r>
        <w:commentRangeEnd w:id="3736"/>
        <w:r w:rsidR="008754DD">
          <w:t xml:space="preserve">. </w:t>
        </w:r>
      </w:ins>
      <w:commentRangeEnd w:id="3740"/>
      <w:r w:rsidR="00E155B0">
        <w:rPr>
          <w:rStyle w:val="CommentReference"/>
        </w:rPr>
        <w:commentReference w:id="3736"/>
      </w:r>
      <w:r w:rsidR="00402EA6">
        <w:rPr>
          <w:rStyle w:val="CommentReference"/>
        </w:rPr>
        <w:commentReference w:id="3740"/>
      </w:r>
      <w:ins w:id="3741" w:author="publishedabstracts" w:date="2020-07-27T12:08:00Z">
        <w:r w:rsidR="00EF0550">
          <w:t xml:space="preserve">. </w:t>
        </w:r>
        <w:commentRangeStart w:id="3742"/>
        <w:r w:rsidR="008754DD">
          <w:t xml:space="preserve">We used these estimates to assess the potential for sustained human-to-human transmission to occur in locations outside Wuhan </w:t>
        </w:r>
      </w:ins>
      <w:commentRangeEnd w:id="3737"/>
      <w:r w:rsidR="008754DD">
        <w:rPr>
          <w:rStyle w:val="CommentReference"/>
        </w:rPr>
        <w:commentReference w:id="3737"/>
      </w:r>
      <w:ins w:id="3743" w:author="publishedabstracts" w:date="2020-07-27T12:08:00Z">
        <w:r w:rsidR="008754DD">
          <w:t xml:space="preserve">if cases were </w:t>
        </w:r>
        <w:r w:rsidR="00EF0550">
          <w:t>introduce</w:t>
        </w:r>
      </w:ins>
      <w:commentRangeEnd w:id="3742"/>
      <w:ins w:id="3744" w:author="Jessica Polka" w:date="2020-08-06T12:12:00Z">
        <w:r w:rsidR="00E155B0">
          <w:rPr>
            <w:rStyle w:val="CommentReference"/>
          </w:rPr>
          <w:commentReference w:id="3742"/>
        </w:r>
      </w:ins>
      <w:ins w:id="3745" w:author="publishedabstracts" w:date="2020-07-27T12:08:00Z">
        <w:r w:rsidR="00EF0550">
          <w:t>d</w:t>
        </w:r>
        <w:r w:rsidR="008754DD">
          <w:t>introduced.MethodsWe</w:t>
        </w:r>
      </w:ins>
      <w:r w:rsidR="008754DD">
        <w:t xml:space="preserve"> combined a stochastic transmission model with data on cases </w:t>
      </w:r>
      <w:ins w:id="3746" w:author="publishedabstracts" w:date="2020-07-27T12:08:00Z">
        <w:r w:rsidR="008754DD">
          <w:t xml:space="preserve">of coronavirus disease </w:t>
        </w:r>
      </w:ins>
      <w:r w:rsidR="008754DD">
        <w:t>2019</w:t>
      </w:r>
      <w:del w:id="3747" w:author="publishedabstracts" w:date="2020-07-27T12:08:00Z">
        <w:r w:rsidR="008754DD">
          <w:delText>-nCoV</w:delText>
        </w:r>
      </w:del>
      <w:ins w:id="3748" w:author="publishedabstracts" w:date="2020-07-27T12:08:00Z">
        <w:r w:rsidR="008754DD">
          <w:t xml:space="preserve"> (COVID-19)</w:t>
        </w:r>
      </w:ins>
      <w:r w:rsidR="008754DD">
        <w:t xml:space="preserve"> in Wuhan and </w:t>
      </w:r>
      <w:del w:id="3749" w:author="publishedabstracts" w:date="2020-07-27T12:08:00Z">
        <w:r w:rsidR="008754DD">
          <w:delText>exported</w:delText>
        </w:r>
      </w:del>
      <w:ins w:id="3750" w:author="publishedabstracts" w:date="2020-07-27T12:08:00Z">
        <w:r w:rsidR="008754DD">
          <w:t>international</w:t>
        </w:r>
      </w:ins>
      <w:r w:rsidR="008754DD">
        <w:t xml:space="preserve"> cases </w:t>
      </w:r>
      <w:del w:id="3751" w:author="publishedabstracts" w:date="2020-07-27T12:08:00Z">
        <w:r w:rsidR="008754DD">
          <w:delText>originating</w:delText>
        </w:r>
      </w:del>
      <w:ins w:id="3752" w:author="publishedabstracts" w:date="2020-07-27T12:08:00Z">
        <w:r w:rsidR="008754DD">
          <w:t>that originated</w:t>
        </w:r>
      </w:ins>
      <w:r w:rsidR="008754DD">
        <w:t xml:space="preserve"> in Wuhan to estimate how transmission had varied over time </w:t>
      </w:r>
      <w:del w:id="3753" w:author="publishedabstracts" w:date="2020-07-27T12:08:00Z">
        <w:r w:rsidR="008754DD">
          <w:delText>and the likely prevalence of symptomatic cases in the city as of 23rd</w:delText>
        </w:r>
      </w:del>
      <w:ins w:id="3754" w:author="publishedabstracts" w:date="2020-07-27T12:08:00Z">
        <w:r w:rsidR="008754DD">
          <w:t>during</w:t>
        </w:r>
      </w:ins>
      <w:r w:rsidR="008754DD">
        <w:t xml:space="preserve"> January</w:t>
      </w:r>
      <w:ins w:id="3755" w:author="publishedabstracts" w:date="2020-07-27T12:08:00Z">
        <w:r w:rsidR="008754DD">
          <w:t xml:space="preserve">, </w:t>
        </w:r>
        <w:commentRangeStart w:id="3756"/>
        <w:r w:rsidR="008754DD">
          <w:t>2020, and February,</w:t>
        </w:r>
      </w:ins>
      <w:r w:rsidR="008754DD">
        <w:t xml:space="preserve"> </w:t>
      </w:r>
      <w:commentRangeEnd w:id="3756"/>
      <w:r w:rsidR="00E155B0">
        <w:rPr>
          <w:rStyle w:val="CommentReference"/>
        </w:rPr>
        <w:commentReference w:id="3756"/>
      </w:r>
      <w:r w:rsidR="008754DD">
        <w:t xml:space="preserve">2020. Based on these estimates, we then calculated the probability that newly introduced cases </w:t>
      </w:r>
      <w:commentRangeStart w:id="3757"/>
      <w:del w:id="3758" w:author="publishedabstracts" w:date="2020-07-27T12:08:00Z">
        <w:r w:rsidR="008754DD">
          <w:delText>would</w:delText>
        </w:r>
      </w:del>
      <w:ins w:id="3759" w:author="publishedabstracts" w:date="2020-07-27T12:08:00Z">
        <w:r w:rsidR="008754DD">
          <w:t>might</w:t>
        </w:r>
      </w:ins>
      <w:r w:rsidR="008754DD">
        <w:t xml:space="preserve"> </w:t>
      </w:r>
      <w:commentRangeEnd w:id="3757"/>
      <w:r w:rsidR="00402EA6">
        <w:rPr>
          <w:rStyle w:val="CommentReference"/>
        </w:rPr>
        <w:commentReference w:id="3757"/>
      </w:r>
      <w:r w:rsidR="008754DD">
        <w:t xml:space="preserve">generate outbreaks in other areas. </w:t>
      </w:r>
      <w:commentRangeStart w:id="3760"/>
      <w:commentRangeStart w:id="3761"/>
      <w:ins w:id="3762" w:author="publishedabstracts" w:date="2020-07-27T12:08:00Z">
        <w:r w:rsidR="008754DD">
          <w:t xml:space="preserve">To estimate the early dynamics of transmission in Wuhan, we fitted a stochastic transmission dynamic model to multiple publicly available datasets on cases in Wuhan and internationally exported cases from Wuhan. </w:t>
        </w:r>
      </w:ins>
      <w:commentRangeEnd w:id="3760"/>
      <w:r w:rsidR="00E155B0">
        <w:rPr>
          <w:rStyle w:val="CommentReference"/>
        </w:rPr>
        <w:commentReference w:id="3760"/>
      </w:r>
      <w:commentRangeStart w:id="3763"/>
      <w:ins w:id="3764" w:author="publishedabstracts" w:date="2020-07-27T12:08:00Z">
        <w:r w:rsidR="008754DD">
          <w:t>The four datasets we fitted to were: daily number of new internationally exported cases (or lack thereof), by date of onset, as of Jan 26, 2020; daily number of new cases in Wuhan with no market exposure, by date of onset, between Dec 1, 2019, and Jan 1, 2020; daily number of new cases in China, by date of onset, between Dec 29, 2019, and Jan 23, 2020; and proportion of infected passengers on evacuation flights between Jan 29, 2020, and Feb 4, 2020</w:t>
        </w:r>
        <w:commentRangeEnd w:id="3763"/>
        <w:r w:rsidR="008754DD">
          <w:t xml:space="preserve">. </w:t>
        </w:r>
      </w:ins>
      <w:commentRangeEnd w:id="3761"/>
      <w:r w:rsidR="00E155B0">
        <w:rPr>
          <w:rStyle w:val="CommentReference"/>
        </w:rPr>
        <w:commentReference w:id="3763"/>
      </w:r>
      <w:del w:id="3765" w:author="Mate Palfy" w:date="2020-08-06T12:12:00Z">
        <w:r w:rsidR="008754DD">
          <w:rPr>
            <w:rStyle w:val="CommentReference"/>
          </w:rPr>
          <w:commentReference w:id="3761"/>
        </w:r>
      </w:del>
      <w:ins w:id="3766" w:author="publishedabstracts" w:date="2020-07-27T12:08:00Z">
        <w:r w:rsidR="008326B5">
          <w:t xml:space="preserve">. </w:t>
        </w:r>
      </w:ins>
      <w:commentRangeStart w:id="3767"/>
      <w:r w:rsidR="008754DD">
        <w:t xml:space="preserve">We </w:t>
      </w:r>
      <w:commentRangeStart w:id="3768"/>
      <w:commentRangeStart w:id="3769"/>
      <w:ins w:id="3770" w:author="publishedabstracts" w:date="2020-07-27T12:08:00Z">
        <w:r w:rsidR="008754DD">
          <w:t xml:space="preserve">used an additional two datasets for comparison with model outputs: </w:t>
        </w:r>
      </w:ins>
      <w:commentRangeEnd w:id="3768"/>
      <w:r w:rsidR="00402EA6">
        <w:rPr>
          <w:rStyle w:val="CommentReference"/>
        </w:rPr>
        <w:commentReference w:id="3768"/>
      </w:r>
      <w:ins w:id="3771" w:author="publishedabstracts" w:date="2020-07-27T12:08:00Z">
        <w:r w:rsidR="008754DD">
          <w:t>daily number of new exported cases from Wuhan (or lack thereof) in countries with high connectivity to Wuhan (ie, top 20 most at-risk countries), by date of confirmation, as of Feb 10, 2020; and data on new confirmed cases reported in Wuhan between Jan 16, 2020, and Feb 11, 2020.</w:t>
        </w:r>
      </w:ins>
      <w:commentRangeEnd w:id="3767"/>
      <w:commentRangeEnd w:id="3769"/>
      <w:r w:rsidR="00E155B0">
        <w:rPr>
          <w:rStyle w:val="CommentReference"/>
        </w:rPr>
        <w:commentReference w:id="3769"/>
      </w:r>
      <w:r w:rsidR="008754DD">
        <w:rPr>
          <w:rStyle w:val="CommentReference"/>
        </w:rPr>
        <w:commentReference w:id="3767"/>
      </w:r>
      <w:commentRangeStart w:id="3772"/>
      <w:ins w:id="3773" w:author="publishedabstracts" w:date="2020-07-27T12:08:00Z">
        <w:r w:rsidR="008754DD">
          <w:t xml:space="preserve">FindingsWe </w:t>
        </w:r>
      </w:ins>
      <w:r w:rsidR="008754DD">
        <w:t xml:space="preserve">estimated that the median </w:t>
      </w:r>
      <w:commentRangeStart w:id="3774"/>
      <w:ins w:id="3775" w:author="publishedabstracts" w:date="2020-07-27T12:08:00Z">
        <w:r w:rsidR="008754DD">
          <w:t xml:space="preserve">daily </w:t>
        </w:r>
      </w:ins>
      <w:commentRangeEnd w:id="3774"/>
      <w:r w:rsidR="00E155B0">
        <w:rPr>
          <w:rStyle w:val="CommentReference"/>
        </w:rPr>
        <w:commentReference w:id="3774"/>
      </w:r>
      <w:r w:rsidR="008754DD">
        <w:t>reproduction number</w:t>
      </w:r>
      <w:del w:id="3776" w:author="publishedabstracts" w:date="2020-07-27T12:08:00Z">
        <w:r w:rsidR="008754DD">
          <w:delText xml:space="preserve">, </w:delText>
        </w:r>
        <w:commentRangeStart w:id="3777"/>
        <w:r w:rsidR="008754DD">
          <w:delText>R, fluctuated between 1.6-2.9 from mid-December to mid-January 2020.</w:delText>
        </w:r>
      </w:del>
      <w:commentRangeEnd w:id="3777"/>
      <w:r w:rsidR="00E155B0">
        <w:rPr>
          <w:rStyle w:val="CommentReference"/>
        </w:rPr>
        <w:commentReference w:id="3777"/>
      </w:r>
      <w:del w:id="3778" w:author="publishedabstracts" w:date="2020-07-27T12:08:00Z">
        <w:r w:rsidR="008754DD">
          <w:delText xml:space="preserve"> </w:delText>
        </w:r>
        <w:commentRangeStart w:id="3779"/>
        <w:commentRangeStart w:id="3780"/>
        <w:r w:rsidR="008754DD">
          <w:delText>We found that the US, Australia and France had more confirmed cases with travel history to Wuhan than the model predicted</w:delText>
        </w:r>
      </w:del>
      <w:commentRangeEnd w:id="3779"/>
      <w:r w:rsidR="00E155B0">
        <w:rPr>
          <w:rStyle w:val="CommentReference"/>
        </w:rPr>
        <w:commentReference w:id="3779"/>
      </w:r>
      <w:del w:id="3781" w:author="publishedabstracts" w:date="2020-07-27T12:08:00Z">
        <w:r w:rsidR="008754DD">
          <w:delText>, and estimated that there were 29,500 (14,300-85,700) prevalent symptomatic cases in Wuhan on 23rd January 2020</w:delText>
        </w:r>
      </w:del>
      <w:commentRangeEnd w:id="3780"/>
      <w:r w:rsidR="00402EA6">
        <w:rPr>
          <w:rStyle w:val="CommentReference"/>
        </w:rPr>
        <w:commentReference w:id="3780"/>
      </w:r>
      <w:del w:id="3782" w:author="publishedabstracts" w:date="2020-07-27T12:08:00Z">
        <w:r w:rsidR="008754DD">
          <w:delText>, when</w:delText>
        </w:r>
      </w:del>
      <w:ins w:id="3783" w:author="publishedabstracts" w:date="2020-07-27T12:08:00Z">
        <w:r w:rsidR="008754DD">
          <w:t xml:space="preserve"> (Rt) </w:t>
        </w:r>
        <w:commentRangeStart w:id="3784"/>
        <w:r w:rsidR="008754DD">
          <w:t>in Wuhan declined from 2·35 (</w:t>
        </w:r>
        <w:commentRangeStart w:id="3785"/>
        <w:r w:rsidR="008754DD">
          <w:t>95% CI 1·15–4·77</w:t>
        </w:r>
      </w:ins>
      <w:commentRangeEnd w:id="3785"/>
      <w:r w:rsidR="00402EA6">
        <w:rPr>
          <w:rStyle w:val="CommentReference"/>
        </w:rPr>
        <w:commentReference w:id="3785"/>
      </w:r>
      <w:ins w:id="3786" w:author="publishedabstracts" w:date="2020-07-27T12:08:00Z">
        <w:r w:rsidR="008754DD">
          <w:t>) 1 week before</w:t>
        </w:r>
      </w:ins>
      <w:r w:rsidR="008754DD">
        <w:t xml:space="preserve"> travel restrictions were introduced</w:t>
      </w:r>
      <w:del w:id="3787" w:author="publishedabstracts" w:date="2020-07-27T12:08:00Z">
        <w:r w:rsidR="008754DD">
          <w:delText>.</w:delText>
        </w:r>
      </w:del>
      <w:ins w:id="3788" w:author="publishedabstracts" w:date="2020-07-27T12:08:00Z">
        <w:r w:rsidR="008754DD">
          <w:t xml:space="preserve"> on Jan 23, 2020, to 1·05 (</w:t>
        </w:r>
        <w:commentRangeStart w:id="3789"/>
        <w:r w:rsidR="008754DD">
          <w:t>0·41–2·39</w:t>
        </w:r>
      </w:ins>
      <w:commentRangeEnd w:id="3789"/>
      <w:r w:rsidR="00402EA6">
        <w:rPr>
          <w:rStyle w:val="CommentReference"/>
        </w:rPr>
        <w:commentReference w:id="3789"/>
      </w:r>
      <w:ins w:id="3790" w:author="publishedabstracts" w:date="2020-07-27T12:08:00Z">
        <w:r w:rsidR="008754DD">
          <w:t>) 1 week after.</w:t>
        </w:r>
      </w:ins>
      <w:commentRangeEnd w:id="3772"/>
      <w:r w:rsidR="00402EA6">
        <w:rPr>
          <w:rStyle w:val="CommentReference"/>
        </w:rPr>
        <w:commentReference w:id="3784"/>
      </w:r>
      <w:commentRangeEnd w:id="3784"/>
      <w:r w:rsidR="008754DD">
        <w:rPr>
          <w:rStyle w:val="CommentReference"/>
        </w:rPr>
        <w:commentReference w:id="3772"/>
      </w:r>
      <w:r w:rsidR="008754DD">
        <w:t xml:space="preserve"> Based on our estimates of </w:t>
      </w:r>
      <w:del w:id="3791" w:author="publishedabstracts" w:date="2020-07-27T12:08:00Z">
        <w:r w:rsidR="008754DD">
          <w:delText>R</w:delText>
        </w:r>
      </w:del>
      <w:ins w:id="3792" w:author="publishedabstracts" w:date="2020-07-27T12:08:00Z">
        <w:r w:rsidR="008754DD">
          <w:t>Rt</w:t>
        </w:r>
        <w:commentRangeStart w:id="3793"/>
        <w:r w:rsidR="008754DD">
          <w:t xml:space="preserve">, </w:t>
        </w:r>
        <w:commentRangeStart w:id="3794"/>
        <w:r w:rsidR="008754DD">
          <w:t>assuming SARS-like variation</w:t>
        </w:r>
      </w:ins>
      <w:commentRangeEnd w:id="3793"/>
      <w:ins w:id="3795" w:author="Jessica Polka" w:date="2020-08-06T12:12:00Z">
        <w:r w:rsidR="008754DD">
          <w:t xml:space="preserve">, </w:t>
        </w:r>
      </w:ins>
      <w:commentRangeEnd w:id="3794"/>
      <w:r w:rsidR="00E155B0">
        <w:rPr>
          <w:rStyle w:val="CommentReference"/>
        </w:rPr>
        <w:commentReference w:id="3793"/>
      </w:r>
      <w:r w:rsidR="008754DD">
        <w:rPr>
          <w:rStyle w:val="CommentReference"/>
        </w:rPr>
        <w:commentReference w:id="3794"/>
      </w:r>
      <w:ins w:id="3796" w:author="Jessica Polka" w:date="2020-08-06T12:12:00Z">
        <w:r w:rsidR="00EF0550">
          <w:t xml:space="preserve">, </w:t>
        </w:r>
      </w:ins>
      <w:r w:rsidR="008754DD">
        <w:t xml:space="preserve">we calculated that in locations with similar transmission potential </w:t>
      </w:r>
      <w:del w:id="3797" w:author="publishedabstracts" w:date="2020-07-27T12:08:00Z">
        <w:r w:rsidR="008754DD">
          <w:delText>as</w:delText>
        </w:r>
      </w:del>
      <w:ins w:id="3798" w:author="publishedabstracts" w:date="2020-07-27T12:08:00Z">
        <w:r w:rsidR="008754DD">
          <w:t>to</w:t>
        </w:r>
      </w:ins>
      <w:r w:rsidR="008754DD">
        <w:t xml:space="preserve"> Wuhan</w:t>
      </w:r>
      <w:ins w:id="3799" w:author="publishedabstracts" w:date="2020-07-27T12:08:00Z">
        <w:r w:rsidR="008754DD">
          <w:t xml:space="preserve"> in early January</w:t>
        </w:r>
      </w:ins>
      <w:r w:rsidR="008754DD">
        <w:t xml:space="preserve">, once there are </w:t>
      </w:r>
      <w:commentRangeStart w:id="3800"/>
      <w:del w:id="3801" w:author="publishedabstracts" w:date="2020-07-27T12:08:00Z">
        <w:r w:rsidR="008754DD">
          <w:delText>more than three</w:delText>
        </w:r>
      </w:del>
      <w:ins w:id="3802" w:author="publishedabstracts" w:date="2020-07-27T12:08:00Z">
        <w:r w:rsidR="008754DD">
          <w:t>at least four</w:t>
        </w:r>
        <w:commentRangeStart w:id="3803"/>
        <w:r w:rsidR="008754DD">
          <w:t xml:space="preserve"> independently</w:t>
        </w:r>
      </w:ins>
      <w:r w:rsidR="008754DD">
        <w:t xml:space="preserve"> </w:t>
      </w:r>
      <w:commentRangeEnd w:id="3800"/>
      <w:commentRangeEnd w:id="3803"/>
      <w:r w:rsidR="00E155B0">
        <w:rPr>
          <w:rStyle w:val="CommentReference"/>
        </w:rPr>
        <w:commentReference w:id="3803"/>
      </w:r>
      <w:r w:rsidR="008754DD">
        <w:rPr>
          <w:rStyle w:val="CommentReference"/>
        </w:rPr>
        <w:commentReference w:id="3800"/>
      </w:r>
      <w:r w:rsidR="008754DD">
        <w:t>introduced cases, there is a more than 50% chance the infection will establish within that population.</w:t>
      </w:r>
      <w:del w:id="3804" w:author="publishedabstracts" w:date="2020-07-27T12:08:00Z">
        <w:r w:rsidR="008754DD">
          <w:delText xml:space="preserve"> Our</w:delText>
        </w:r>
      </w:del>
      <w:ins w:id="3805" w:author="publishedabstracts" w:date="2020-07-27T12:08:00Z">
        <w:r w:rsidR="008754DD">
          <w:t>InterpretationOur</w:t>
        </w:r>
      </w:ins>
      <w:r w:rsidR="008754DD">
        <w:t xml:space="preserve"> results show that </w:t>
      </w:r>
      <w:commentRangeStart w:id="3806"/>
      <w:del w:id="3807" w:author="publishedabstracts" w:date="2020-07-27T12:08:00Z">
        <w:r w:rsidR="008754DD">
          <w:delText>2019-nCoV has substantial potential for ongoing human-to-human</w:delText>
        </w:r>
      </w:del>
      <w:commentRangeEnd w:id="3806"/>
      <w:r w:rsidR="00E155B0">
        <w:rPr>
          <w:rStyle w:val="CommentReference"/>
        </w:rPr>
        <w:commentReference w:id="3806"/>
      </w:r>
      <w:ins w:id="3808" w:author="publishedabstracts" w:date="2020-07-27T12:08:00Z">
        <w:r w:rsidR="008754DD">
          <w:t>COVID-19</w:t>
        </w:r>
      </w:ins>
      <w:r w:rsidR="008754DD">
        <w:t xml:space="preserve"> transmission</w:t>
      </w:r>
      <w:del w:id="3809" w:author="publishedabstracts" w:date="2020-07-27T12:08:00Z">
        <w:r w:rsidR="008754DD">
          <w:delText xml:space="preserve">, </w:delText>
        </w:r>
        <w:commentRangeStart w:id="3810"/>
        <w:r w:rsidR="008754DD">
          <w:delText xml:space="preserve">and </w:delText>
        </w:r>
        <w:commentRangeStart w:id="3811"/>
        <w:r w:rsidR="008754DD">
          <w:delText xml:space="preserve">exported cases from </w:delText>
        </w:r>
      </w:del>
      <w:ins w:id="3812" w:author="publishedabstracts" w:date="2020-07-27T12:08:00Z">
        <w:r w:rsidR="008754DD">
          <w:t xml:space="preserve"> </w:t>
        </w:r>
        <w:commentRangeStart w:id="3813"/>
        <w:r w:rsidR="008754DD">
          <w:t xml:space="preserve">probably declined </w:t>
        </w:r>
      </w:ins>
      <w:commentRangeEnd w:id="3813"/>
      <w:r w:rsidR="00364A65">
        <w:rPr>
          <w:rStyle w:val="CommentReference"/>
        </w:rPr>
        <w:commentReference w:id="3813"/>
      </w:r>
      <w:ins w:id="3814" w:author="publishedabstracts" w:date="2020-07-27T12:08:00Z">
        <w:r w:rsidR="008754DD">
          <w:t xml:space="preserve">in </w:t>
        </w:r>
      </w:ins>
      <w:r w:rsidR="008754DD">
        <w:t xml:space="preserve">Wuhan </w:t>
      </w:r>
      <w:del w:id="3815" w:author="publishedabstracts" w:date="2020-07-27T12:08:00Z">
        <w:r w:rsidR="008754DD">
          <w:delText>may have increased prior to travel restrictions being introduced on 23rd</w:delText>
        </w:r>
      </w:del>
      <w:commentRangeEnd w:id="3810"/>
      <w:r w:rsidR="00E155B0">
        <w:rPr>
          <w:rStyle w:val="CommentReference"/>
        </w:rPr>
        <w:commentReference w:id="3810"/>
      </w:r>
      <w:ins w:id="3816" w:author="publishedabstracts" w:date="2020-07-27T12:08:00Z">
        <w:r w:rsidR="008754DD">
          <w:t>during late</w:t>
        </w:r>
      </w:ins>
      <w:r w:rsidR="008754DD">
        <w:t xml:space="preserve"> January</w:t>
      </w:r>
      <w:ins w:id="3817" w:author="publishedabstracts" w:date="2020-07-27T12:08:00Z">
        <w:r w:rsidR="008754DD">
          <w:t>,</w:t>
        </w:r>
      </w:ins>
      <w:r w:rsidR="008754DD">
        <w:t xml:space="preserve"> 2020</w:t>
      </w:r>
      <w:commentRangeStart w:id="3818"/>
      <w:del w:id="3819" w:author="publishedabstracts" w:date="2020-07-27T12:08:00Z">
        <w:r w:rsidR="008754DD">
          <w:delText>.</w:delText>
        </w:r>
      </w:del>
      <w:ins w:id="3820" w:author="publishedabstracts" w:date="2020-07-27T12:08:00Z">
        <w:r w:rsidR="008754DD">
          <w:t>, coinciding with the introduction of travel control measures</w:t>
        </w:r>
        <w:commentRangeEnd w:id="3818"/>
        <w:r w:rsidR="008754DD">
          <w:t>.</w:t>
        </w:r>
      </w:ins>
      <w:ins w:id="3821" w:author="Jessica Polka" w:date="2020-08-06T12:12:00Z">
        <w:r w:rsidR="008754DD">
          <w:t xml:space="preserve"> </w:t>
        </w:r>
      </w:ins>
      <w:commentRangeEnd w:id="3811"/>
      <w:r w:rsidR="00E155B0">
        <w:rPr>
          <w:rStyle w:val="CommentReference"/>
        </w:rPr>
        <w:commentReference w:id="3818"/>
      </w:r>
      <w:r w:rsidR="00A26C3C">
        <w:rPr>
          <w:rStyle w:val="CommentReference"/>
        </w:rPr>
        <w:commentReference w:id="3811"/>
      </w:r>
      <w:ins w:id="3822" w:author="publishedabstracts" w:date="2020-07-27T12:08:00Z">
        <w:r w:rsidR="00EF0550">
          <w:t>.</w:t>
        </w:r>
      </w:ins>
      <w:ins w:id="3823" w:author="Jessica Polka" w:date="2020-08-06T12:12:00Z">
        <w:r w:rsidR="00EF0550">
          <w:t xml:space="preserve"> </w:t>
        </w:r>
      </w:ins>
      <w:r w:rsidR="008754DD">
        <w:t>As more cases arrive in international locations</w:t>
      </w:r>
      <w:ins w:id="3824" w:author="publishedabstracts" w:date="2020-07-27T12:08:00Z">
        <w:r w:rsidR="008754DD">
          <w:t xml:space="preserve"> </w:t>
        </w:r>
        <w:commentRangeStart w:id="3825"/>
        <w:r w:rsidR="008754DD">
          <w:t>with similar transmission potential to Wuhan before these control measures</w:t>
        </w:r>
      </w:ins>
      <w:commentRangeEnd w:id="3825"/>
      <w:r w:rsidR="00364A65">
        <w:rPr>
          <w:rStyle w:val="CommentReference"/>
        </w:rPr>
        <w:commentReference w:id="3825"/>
      </w:r>
      <w:r w:rsidR="008754DD">
        <w:t xml:space="preserve">, it is likely many chains of transmission will fail to establish initially, but </w:t>
      </w:r>
      <w:del w:id="3826" w:author="publishedabstracts" w:date="2020-07-27T12:08:00Z">
        <w:r w:rsidR="008754DD">
          <w:delText xml:space="preserve">may still cause </w:delText>
        </w:r>
      </w:del>
      <w:ins w:id="3827" w:author="publishedabstracts" w:date="2020-07-27T12:08:00Z">
        <w:r w:rsidR="008754DD">
          <w:t xml:space="preserve">might lead to </w:t>
        </w:r>
      </w:ins>
      <w:r w:rsidR="008754DD">
        <w:t>new outbreaks eventually</w:t>
      </w:r>
      <w:del w:id="3828" w:author="publishedabstracts" w:date="2020-07-27T12:08:00Z">
        <w:r w:rsidR="008754DD">
          <w:delText>.</w:delText>
        </w:r>
      </w:del>
      <w:ins w:id="3829" w:author="publishedabstracts" w:date="2020-07-27T12:08:00Z">
        <w:r w:rsidR="008754DD">
          <w:t>."</w:t>
        </w:r>
      </w:ins>
      <w:r>
        <w:tab/>
      </w:r>
      <w:r>
        <w:br w:type="page"/>
      </w:r>
      <w:commentRangeStart w:id="3830"/>
      <w:r>
        <w:t>83</w:t>
      </w:r>
      <w:commentRangeEnd w:id="3830"/>
      <w:r w:rsidR="00E15A88">
        <w:rPr>
          <w:rStyle w:val="CommentReference"/>
        </w:rPr>
        <w:commentReference w:id="3830"/>
      </w:r>
      <w:r>
        <w:tab/>
      </w:r>
      <w:r>
        <w:br/>
        <w:t xml:space="preserve"> Preprint DOI: </w:t>
      </w:r>
      <w:r>
        <w:tab/>
        <w:t>10.1101/2020.01.31.928796</w:t>
      </w:r>
      <w:r>
        <w:tab/>
      </w:r>
      <w:r>
        <w:br/>
      </w:r>
      <w:ins w:id="3831" w:author="Mate Palfy" w:date="2020-08-06T12:12:00Z">
        <w:r w:rsidR="00786E97">
          <w:tab/>
          <w:t>1</w:t>
        </w:r>
        <w:r w:rsidR="00786E97">
          <w:tab/>
        </w:r>
        <w:r w:rsidR="00786E97">
          <w:br/>
          <w:t xml:space="preserve">  </w:t>
        </w:r>
      </w:ins>
      <w:del w:id="3832" w:author="Mate Palfy" w:date="2020-08-06T12:12:00Z">
        <w:r>
          <w:delText xml:space="preserve">  </w:delText>
        </w:r>
      </w:del>
      <w:ins w:id="3833" w:author="publishedabstracts" w:date="2020-07-14T08:03:00Z">
        <w:r>
          <w:br/>
        </w:r>
        <w:r>
          <w:tab/>
          <w:t>Genome</w:t>
        </w:r>
      </w:ins>
      <w:moveFromRangeStart w:id="3834" w:author="publishedabstracts" w:date="2020-07-14T08:03:00Z" w:name="move45606228"/>
      <w:del w:id="3835" w:author="publishedabstracts" w:date="2020-07-14T08:03:00Z">
        <w:r>
          <w:br/>
        </w:r>
        <w:r>
          <w:tab/>
          <w:delText>"</w:delText>
        </w:r>
        <w:moveFromRangeEnd w:id="3834"/>
        <w:r w:rsidR="00854ADF">
          <w:delText>SummaryGenome</w:delText>
        </w:r>
      </w:del>
      <w:r>
        <w:t xml:space="preserve"> detective is a web-based, user-friendly software application to quickly and accurately assemble all known virus genomes from next</w:t>
      </w:r>
      <w:ins w:id="3836" w:author="publishedabstracts" w:date="2020-07-14T08:03:00Z">
        <w:r>
          <w:t>-</w:t>
        </w:r>
      </w:ins>
      <w:r>
        <w:t xml:space="preserve">generation sequencing datasets. This application allows the identification of phylogenetic clusters and genotypes from assembled genomes in FASTA format. Since its release in 2019, we have produced a number of typing tools for emergent viruses that have caused large outbreaks, such as Zika and Yellow Fever Virus in Brazil. Here, we present the Genome Detective Coronavirus Typing Tool that can accurately identify </w:t>
      </w:r>
      <w:ins w:id="3837" w:author="publishedabstracts" w:date="2020-07-14T08:03:00Z">
        <w:r>
          <w:t xml:space="preserve">the </w:t>
        </w:r>
      </w:ins>
      <w:r>
        <w:t xml:space="preserve">novel </w:t>
      </w:r>
      <w:ins w:id="3838" w:author="publishedabstracts" w:date="2020-07-14T08:03:00Z">
        <w:r>
          <w:t xml:space="preserve">severe acute respiratory syndrome (SARS)-related </w:t>
        </w:r>
      </w:ins>
      <w:r>
        <w:t>coronavirus (</w:t>
      </w:r>
      <w:del w:id="3839" w:author="publishedabstracts" w:date="2020-07-14T08:03:00Z">
        <w:r w:rsidR="00854ADF">
          <w:delText>2019-nCoV</w:delText>
        </w:r>
      </w:del>
      <w:ins w:id="3840" w:author="publishedabstracts" w:date="2020-07-14T08:03:00Z">
        <w:r>
          <w:t>SARS-CoV-2</w:t>
        </w:r>
      </w:ins>
      <w:r>
        <w:t xml:space="preserve">) sequences isolated in China and around the world. The tool can accept up to </w:t>
      </w:r>
      <w:del w:id="3841" w:author="publishedabstracts" w:date="2020-07-14T08:03:00Z">
        <w:r w:rsidR="00854ADF">
          <w:delText>2,000</w:delText>
        </w:r>
      </w:del>
      <w:ins w:id="3842" w:author="publishedabstracts" w:date="2020-07-14T08:03:00Z">
        <w:r>
          <w:t>2000</w:t>
        </w:r>
      </w:ins>
      <w:r>
        <w:t xml:space="preserve"> sequences per submission and the analysis of a new whole</w:t>
      </w:r>
      <w:ins w:id="3843" w:author="publishedabstracts" w:date="2020-07-14T08:03:00Z">
        <w:r>
          <w:t>-</w:t>
        </w:r>
      </w:ins>
      <w:r>
        <w:t xml:space="preserve">genome sequence will take approximately </w:t>
      </w:r>
      <w:del w:id="3844" w:author="publishedabstracts" w:date="2020-07-14T08:03:00Z">
        <w:r w:rsidR="00854ADF">
          <w:delText>one minute</w:delText>
        </w:r>
      </w:del>
      <w:ins w:id="3845" w:author="publishedabstracts" w:date="2020-07-14T08:03:00Z">
        <w:r>
          <w:t>1 min</w:t>
        </w:r>
      </w:ins>
      <w:r>
        <w:t xml:space="preserve">. The tool has been tested and validated with hundreds of whole genomes from </w:t>
      </w:r>
      <w:del w:id="3846" w:author="publishedabstracts" w:date="2020-07-14T08:03:00Z">
        <w:r w:rsidR="00854ADF">
          <w:delText>ten</w:delText>
        </w:r>
      </w:del>
      <w:ins w:id="3847" w:author="publishedabstracts" w:date="2020-07-14T08:03:00Z">
        <w:r>
          <w:t>10</w:t>
        </w:r>
      </w:ins>
      <w:r>
        <w:t xml:space="preserve"> coronavirus species, and correctly classified all of the SARS-related coronavirus (SARSr-CoV) and all of the available public data for </w:t>
      </w:r>
      <w:del w:id="3848" w:author="publishedabstracts" w:date="2020-07-14T08:03:00Z">
        <w:r w:rsidR="00854ADF">
          <w:delText>2019-nCoV</w:delText>
        </w:r>
      </w:del>
      <w:ins w:id="3849" w:author="publishedabstracts" w:date="2020-07-14T08:03:00Z">
        <w:r>
          <w:t>SARS-CoV-2</w:t>
        </w:r>
      </w:ins>
      <w:r>
        <w:t>. The tool also allows tracking of new viral mutations as the outbreak expands globally, which may help to accelerate the development of novel diagnostics, drugs and vaccines</w:t>
      </w:r>
      <w:del w:id="3850" w:author="publishedabstracts" w:date="2020-07-14T08:03:00Z">
        <w:r w:rsidR="00854ADF">
          <w:delText xml:space="preserve">.      </w:delText>
        </w:r>
        <w:commentRangeStart w:id="3851"/>
        <w:r w:rsidR="00854ADF">
          <w:delText xml:space="preserve">AvailabilityAvailable online: https://www.genomedetective.com/app/typingtool/cov </w:delText>
        </w:r>
      </w:del>
      <w:commentRangeEnd w:id="3851"/>
      <w:r w:rsidR="000554A1">
        <w:rPr>
          <w:rStyle w:val="CommentReference"/>
        </w:rPr>
        <w:commentReference w:id="3851"/>
      </w:r>
      <w:del w:id="3852" w:author="publishedabstracts" w:date="2020-07-14T08:03:00Z">
        <w:r w:rsidR="00854ADF">
          <w:delText xml:space="preserve">     * Contactkoen@emweb.be and deoliveira@ukzn.ac.za      Supplementary informationSupplementary data is available online</w:delText>
        </w:r>
        <w:commentRangeStart w:id="3853"/>
        <w:r w:rsidR="00854ADF">
          <w:delText>."</w:delText>
        </w:r>
      </w:del>
      <w:ins w:id="3854" w:author="publishedabstracts" w:date="2020-07-14T08:03:00Z">
        <w:r>
          <w:t xml:space="preserve"> to stop the COVID-19 disease.</w:t>
        </w:r>
      </w:ins>
      <w:r>
        <w:tab/>
      </w:r>
      <w:commentRangeEnd w:id="3853"/>
      <w:r w:rsidR="000554A1">
        <w:rPr>
          <w:rStyle w:val="CommentReference"/>
        </w:rPr>
        <w:commentReference w:id="3853"/>
      </w:r>
      <w:r>
        <w:br w:type="page"/>
      </w:r>
      <w:r w:rsidR="00E15A88">
        <w:t>84</w:t>
      </w:r>
      <w:r w:rsidR="00E15A88">
        <w:tab/>
      </w:r>
      <w:r w:rsidR="00E15A88">
        <w:br/>
        <w:t xml:space="preserve"> Preprint DOI: </w:t>
      </w:r>
      <w:r w:rsidR="00E15A88">
        <w:tab/>
        <w:t>10.1101/2020.02.02.931162</w:t>
      </w:r>
      <w:ins w:id="3855" w:author="Dey, Gautam" w:date="2020-08-06T12:10:00Z">
        <w:r w:rsidR="00E15A88">
          <w:tab/>
        </w:r>
        <w:r w:rsidR="00E15A88">
          <w:br/>
        </w:r>
        <w:r w:rsidR="00E15A88">
          <w:tab/>
          <w:t>2</w:t>
        </w:r>
      </w:ins>
      <w:r w:rsidR="00E15A88">
        <w:tab/>
      </w:r>
      <w:r w:rsidR="00E15A88">
        <w:br/>
        <w:t xml:space="preserve">  </w:t>
      </w:r>
      <w:r w:rsidR="00E15A88">
        <w:br/>
      </w:r>
      <w:r w:rsidR="00E15A88">
        <w:tab/>
        <w:t xml:space="preserve">There is </w:t>
      </w:r>
      <w:ins w:id="3856" w:author="publishedabstracts" w:date="2020-07-27T12:08:00Z">
        <w:r w:rsidR="00E15A88">
          <w:t xml:space="preserve">a </w:t>
        </w:r>
      </w:ins>
      <w:r w:rsidR="00E15A88">
        <w:t>rising global concern for the recently emerged novel coronavirus (2019</w:t>
      </w:r>
      <w:del w:id="3857" w:author="publishedabstracts" w:date="2020-07-27T12:08:00Z">
        <w:r w:rsidR="00E15A88">
          <w:delText>-</w:delText>
        </w:r>
      </w:del>
      <w:ins w:id="3858" w:author="publishedabstracts" w:date="2020-07-27T12:08:00Z">
        <w:r w:rsidR="00E15A88">
          <w:t>‐</w:t>
        </w:r>
      </w:ins>
      <w:r w:rsidR="00E15A88">
        <w:t xml:space="preserve">nCoV). Full genomic sequences have been released by the worldwide scientific community in the last few weeks </w:t>
      </w:r>
      <w:del w:id="3859" w:author="publishedabstracts" w:date="2020-07-27T12:08:00Z">
        <w:r w:rsidR="00E15A88">
          <w:delText xml:space="preserve">in order </w:delText>
        </w:r>
      </w:del>
      <w:r w:rsidR="00E15A88">
        <w:t xml:space="preserve">to understand the evolutionary origin and molecular characteristics of this virus. Taking advantage of all the genomic information currently available, we constructed a phylogenetic tree including also representatives of other coronaviridae, such as Bat coronavirus (BCoV) and </w:t>
      </w:r>
      <w:del w:id="3860" w:author="publishedabstracts" w:date="2020-07-27T12:08:00Z">
        <w:r w:rsidR="00E15A88">
          <w:delText>SARS.</w:delText>
        </w:r>
      </w:del>
      <w:ins w:id="3861" w:author="publishedabstracts" w:date="2020-07-27T12:08:00Z">
        <w:r w:rsidR="00E15A88">
          <w:t>severe acute respiratory syndrome.</w:t>
        </w:r>
      </w:ins>
      <w:r w:rsidR="00E15A88">
        <w:t xml:space="preserve"> We </w:t>
      </w:r>
      <w:del w:id="3862" w:author="publishedabstracts" w:date="2020-07-27T12:08:00Z">
        <w:r w:rsidR="00E15A88">
          <w:delText xml:space="preserve">identified specific BCoV </w:delText>
        </w:r>
      </w:del>
      <w:commentRangeStart w:id="3863"/>
      <w:ins w:id="3864" w:author="publishedabstracts" w:date="2020-07-27T12:08:00Z">
        <w:r w:rsidR="00E15A88">
          <w:t>c</w:t>
        </w:r>
        <w:commentRangeStart w:id="3865"/>
        <w:r w:rsidR="00E15A88">
          <w:t>onfirm</w:t>
        </w:r>
      </w:ins>
      <w:commentRangeEnd w:id="3863"/>
      <w:r w:rsidR="004A0482">
        <w:rPr>
          <w:rStyle w:val="CommentReference"/>
        </w:rPr>
        <w:commentReference w:id="3863"/>
      </w:r>
      <w:ins w:id="3866" w:author="publishedabstracts" w:date="2020-07-27T12:08:00Z">
        <w:r w:rsidR="00E15A88">
          <w:t xml:space="preserve"> high sequence similarity </w:t>
        </w:r>
        <w:commentRangeStart w:id="3867"/>
        <w:r w:rsidR="00E15A88">
          <w:t xml:space="preserve">(&gt;99%) </w:t>
        </w:r>
      </w:ins>
      <w:commentRangeEnd w:id="3867"/>
      <w:r w:rsidR="004A0482">
        <w:rPr>
          <w:rStyle w:val="CommentReference"/>
        </w:rPr>
        <w:commentReference w:id="3867"/>
      </w:r>
      <w:ins w:id="3868" w:author="publishedabstracts" w:date="2020-07-27T12:08:00Z">
        <w:r w:rsidR="00E15A88">
          <w:t xml:space="preserve">between all sequenced 2019‐nCoVs </w:t>
        </w:r>
      </w:ins>
      <w:commentRangeEnd w:id="3865"/>
      <w:r w:rsidR="00A26C3C">
        <w:rPr>
          <w:rStyle w:val="CommentReference"/>
        </w:rPr>
        <w:commentReference w:id="3865"/>
      </w:r>
      <w:r w:rsidR="00E15A88">
        <w:t xml:space="preserve">genomes </w:t>
      </w:r>
      <w:del w:id="3869" w:author="publishedabstracts" w:date="2020-07-27T12:08:00Z">
        <w:r w:rsidR="00E15A88">
          <w:delText xml:space="preserve">which </w:delText>
        </w:r>
        <w:commentRangeStart w:id="3870"/>
        <w:r w:rsidR="00E15A88">
          <w:delText xml:space="preserve">appear </w:delText>
        </w:r>
      </w:del>
      <w:commentRangeEnd w:id="3870"/>
      <w:r w:rsidR="004A0482">
        <w:rPr>
          <w:rStyle w:val="CommentReference"/>
        </w:rPr>
        <w:commentReference w:id="3870"/>
      </w:r>
      <w:del w:id="3871" w:author="publishedabstracts" w:date="2020-07-27T12:08:00Z">
        <w:r w:rsidR="00E15A88">
          <w:delText xml:space="preserve">to be </w:delText>
        </w:r>
      </w:del>
      <w:ins w:id="3872" w:author="publishedabstracts" w:date="2020-07-27T12:08:00Z">
        <w:r w:rsidR="00E15A88">
          <w:t xml:space="preserve">available, with </w:t>
        </w:r>
      </w:ins>
      <w:r w:rsidR="00E15A88">
        <w:t xml:space="preserve">the closest </w:t>
      </w:r>
      <w:commentRangeStart w:id="3873"/>
      <w:del w:id="3874" w:author="publishedabstracts" w:date="2020-07-27T12:08:00Z">
        <w:r w:rsidR="00E15A88">
          <w:delText>relative to the new virus, with protein</w:delText>
        </w:r>
      </w:del>
      <w:commentRangeStart w:id="3875"/>
      <w:ins w:id="3876" w:author="publishedabstracts" w:date="2020-07-27T12:08:00Z">
        <w:r w:rsidR="00E15A88">
          <w:t>BCoV</w:t>
        </w:r>
      </w:ins>
      <w:commentRangeEnd w:id="3875"/>
      <w:r w:rsidR="004A0482">
        <w:rPr>
          <w:rStyle w:val="CommentReference"/>
        </w:rPr>
        <w:commentReference w:id="3875"/>
      </w:r>
      <w:ins w:id="3877" w:author="publishedabstracts" w:date="2020-07-27T12:08:00Z">
        <w:r w:rsidR="00E15A88">
          <w:t xml:space="preserve"> sequence sharing </w:t>
        </w:r>
        <w:commentRangeStart w:id="3878"/>
        <w:r w:rsidR="00E15A88">
          <w:t>96.2%</w:t>
        </w:r>
      </w:ins>
      <w:r w:rsidR="00E15A88">
        <w:t xml:space="preserve"> </w:t>
      </w:r>
      <w:commentRangeEnd w:id="3873"/>
      <w:commentRangeEnd w:id="3878"/>
      <w:r w:rsidR="004A0482">
        <w:rPr>
          <w:rStyle w:val="CommentReference"/>
        </w:rPr>
        <w:commentReference w:id="3878"/>
      </w:r>
      <w:r w:rsidR="00E15A88">
        <w:rPr>
          <w:rStyle w:val="CommentReference"/>
        </w:rPr>
        <w:commentReference w:id="3873"/>
      </w:r>
      <w:r w:rsidR="00E15A88">
        <w:t>sequence identity</w:t>
      </w:r>
      <w:ins w:id="3879" w:author="publishedabstracts" w:date="2020-07-27T12:08:00Z">
        <w:r w:rsidR="00E15A88">
          <w:t xml:space="preserve">, </w:t>
        </w:r>
        <w:commentRangeStart w:id="3880"/>
        <w:r w:rsidR="00E15A88">
          <w:t>confirming</w:t>
        </w:r>
      </w:ins>
      <w:commentRangeEnd w:id="3880"/>
      <w:r w:rsidR="004A0482">
        <w:rPr>
          <w:rStyle w:val="CommentReference"/>
        </w:rPr>
        <w:commentReference w:id="3880"/>
      </w:r>
      <w:ins w:id="3881" w:author="publishedabstracts" w:date="2020-07-27T12:08:00Z">
        <w:r w:rsidR="00E15A88">
          <w:t xml:space="preserve"> the notion</w:t>
        </w:r>
      </w:ins>
      <w:r w:rsidR="00E15A88">
        <w:t xml:space="preserve"> of </w:t>
      </w:r>
      <w:del w:id="3882" w:author="publishedabstracts" w:date="2020-07-27T12:08:00Z">
        <w:r w:rsidR="00E15A88">
          <w:delText xml:space="preserve">91.1%, providing further evidence for a </w:delText>
        </w:r>
      </w:del>
      <w:ins w:id="3883" w:author="publishedabstracts" w:date="2020-07-27T12:08:00Z">
        <w:r w:rsidR="00E15A88">
          <w:t xml:space="preserve">a </w:t>
        </w:r>
      </w:ins>
      <w:r w:rsidR="00E15A88">
        <w:t>zoonotic origin of 2019</w:t>
      </w:r>
      <w:del w:id="3884" w:author="publishedabstracts" w:date="2020-07-27T12:08:00Z">
        <w:r w:rsidR="00E15A88">
          <w:delText>-</w:delText>
        </w:r>
      </w:del>
      <w:ins w:id="3885" w:author="publishedabstracts" w:date="2020-07-27T12:08:00Z">
        <w:r w:rsidR="00E15A88">
          <w:t>‐</w:t>
        </w:r>
      </w:ins>
      <w:r w:rsidR="00E15A88">
        <w:t xml:space="preserve">nCoV. </w:t>
      </w:r>
      <w:del w:id="3886" w:author="publishedabstracts" w:date="2020-07-27T12:08:00Z">
        <w:r w:rsidR="00E15A88">
          <w:delText>We also detected low variability within</w:delText>
        </w:r>
      </w:del>
      <w:ins w:id="3887" w:author="publishedabstracts" w:date="2020-07-27T12:08:00Z">
        <w:r w:rsidR="00E15A88">
          <w:t>Despite</w:t>
        </w:r>
      </w:ins>
      <w:r w:rsidR="00E15A88">
        <w:t xml:space="preserve"> the </w:t>
      </w:r>
      <w:del w:id="3888" w:author="publishedabstracts" w:date="2020-07-27T12:08:00Z">
        <w:r w:rsidR="00E15A88">
          <w:delText>available</w:delText>
        </w:r>
      </w:del>
      <w:ins w:id="3889" w:author="publishedabstracts" w:date="2020-07-27T12:08:00Z">
        <w:r w:rsidR="00E15A88">
          <w:t>low heterogeneity of the</w:t>
        </w:r>
      </w:ins>
      <w:r w:rsidR="00E15A88">
        <w:t xml:space="preserve"> 2019</w:t>
      </w:r>
      <w:del w:id="3890" w:author="publishedabstracts" w:date="2020-07-27T12:08:00Z">
        <w:r w:rsidR="00E15A88">
          <w:delText>-</w:delText>
        </w:r>
      </w:del>
      <w:ins w:id="3891" w:author="publishedabstracts" w:date="2020-07-27T12:08:00Z">
        <w:r w:rsidR="00E15A88">
          <w:t>‐</w:t>
        </w:r>
      </w:ins>
      <w:r w:rsidR="00E15A88">
        <w:t xml:space="preserve">nCoV </w:t>
      </w:r>
      <w:del w:id="3892" w:author="publishedabstracts" w:date="2020-07-27T12:08:00Z">
        <w:r w:rsidR="00E15A88">
          <w:delText xml:space="preserve">specimens sequenced so far, </w:delText>
        </w:r>
        <w:commentRangeStart w:id="3893"/>
        <w:r w:rsidR="00E15A88">
          <w:delText>despite a few hyper-variable</w:delText>
        </w:r>
      </w:del>
      <w:ins w:id="3894" w:author="publishedabstracts" w:date="2020-07-27T12:08:00Z">
        <w:r w:rsidR="00E15A88">
          <w:t>genomes, we could identify at least two hypervariable</w:t>
        </w:r>
      </w:ins>
      <w:r w:rsidR="00E15A88">
        <w:t xml:space="preserve"> </w:t>
      </w:r>
      <w:commentRangeEnd w:id="3893"/>
      <w:r w:rsidR="004A0482">
        <w:rPr>
          <w:rStyle w:val="CommentReference"/>
        </w:rPr>
        <w:commentReference w:id="3893"/>
      </w:r>
      <w:r w:rsidR="00E15A88">
        <w:t>genomic hotspots</w:t>
      </w:r>
      <w:ins w:id="3895" w:author="publishedabstracts" w:date="2020-07-27T12:08:00Z">
        <w:r w:rsidR="00E15A88">
          <w:t xml:space="preserve">, </w:t>
        </w:r>
        <w:commentRangeStart w:id="3896"/>
        <w:commentRangeStart w:id="3897"/>
        <w:r w:rsidR="00E15A88">
          <w:t>one of which is responsible for a Serine/Leucine variation in the viral ORF8‐encoded protein</w:t>
        </w:r>
      </w:ins>
      <w:commentRangeEnd w:id="3896"/>
      <w:commentRangeEnd w:id="3897"/>
      <w:r w:rsidR="004A0482">
        <w:rPr>
          <w:rStyle w:val="CommentReference"/>
        </w:rPr>
        <w:commentReference w:id="3896"/>
      </w:r>
      <w:r w:rsidR="00E15A88">
        <w:rPr>
          <w:rStyle w:val="CommentReference"/>
        </w:rPr>
        <w:commentReference w:id="3897"/>
      </w:r>
      <w:r w:rsidR="00E15A88">
        <w:t xml:space="preserve">. Finally, we perform a full proteomic comparison with other coronaviridae, identifying key aminoacidic differences to </w:t>
      </w:r>
      <w:commentRangeStart w:id="3898"/>
      <w:del w:id="3899" w:author="publishedabstracts" w:date="2020-07-27T12:08:00Z">
        <w:r w:rsidR="00E15A88">
          <w:delText>model anti-viral</w:delText>
        </w:r>
      </w:del>
      <w:ins w:id="3900" w:author="publishedabstracts" w:date="2020-07-27T12:08:00Z">
        <w:r w:rsidR="00E15A88">
          <w:t>be considered for antiviral</w:t>
        </w:r>
      </w:ins>
      <w:r w:rsidR="00E15A88">
        <w:t xml:space="preserve"> </w:t>
      </w:r>
      <w:commentRangeEnd w:id="3898"/>
      <w:r w:rsidR="004A0482">
        <w:rPr>
          <w:rStyle w:val="CommentReference"/>
        </w:rPr>
        <w:commentReference w:id="3898"/>
      </w:r>
      <w:r w:rsidR="00E15A88">
        <w:t xml:space="preserve">strategies </w:t>
      </w:r>
      <w:commentRangeStart w:id="3901"/>
      <w:commentRangeStart w:id="3902"/>
      <w:del w:id="3903" w:author="publishedabstracts" w:date="2020-07-27T12:08:00Z">
        <w:r w:rsidR="00E15A88">
          <w:delText>on</w:delText>
        </w:r>
      </w:del>
      <w:ins w:id="3904" w:author="publishedabstracts" w:date="2020-07-27T12:08:00Z">
        <w:r w:rsidR="00E15A88">
          <w:t>deriving from previous anti‐coronavirus approaches</w:t>
        </w:r>
      </w:ins>
      <w:commentRangeEnd w:id="3902"/>
      <w:ins w:id="3905" w:author="Jessica Polka" w:date="2020-08-06T12:12:00Z">
        <w:r w:rsidR="00EF0550">
          <w:t>.</w:t>
        </w:r>
        <w:r w:rsidR="00EF0550">
          <w:tab/>
        </w:r>
      </w:ins>
      <w:commentRangeEnd w:id="3901"/>
      <w:r w:rsidR="004A0482">
        <w:rPr>
          <w:rStyle w:val="CommentReference"/>
        </w:rPr>
        <w:commentReference w:id="3901"/>
      </w:r>
      <w:r w:rsidR="00E15A88">
        <w:rPr>
          <w:rStyle w:val="CommentReference"/>
        </w:rPr>
        <w:commentReference w:id="3902"/>
      </w:r>
      <w:ins w:id="3906" w:author="Jessica Polka" w:date="2020-08-06T12:12:00Z">
        <w:r w:rsidR="00E15A88">
          <w:t>.</w:t>
        </w:r>
        <w:r w:rsidR="00E15A88">
          <w:tab/>
        </w:r>
      </w:ins>
      <w:r>
        <w:br w:type="page"/>
      </w:r>
      <w:r w:rsidR="00D004CB">
        <w:t>86</w:t>
      </w:r>
      <w:r w:rsidR="00D004CB">
        <w:tab/>
      </w:r>
      <w:r w:rsidR="00D004CB">
        <w:br/>
        <w:t xml:space="preserve"> Preprint DOI: </w:t>
      </w:r>
      <w:r w:rsidR="00D004CB">
        <w:tab/>
        <w:t>10.1101/2020.02.03.933226</w:t>
      </w:r>
      <w:ins w:id="3907" w:author="Dey, Gautam" w:date="2020-08-06T12:10:00Z">
        <w:r w:rsidR="00D004CB">
          <w:tab/>
        </w:r>
        <w:r w:rsidR="00D004CB">
          <w:br/>
        </w:r>
        <w:r w:rsidR="00D004CB">
          <w:tab/>
          <w:t>3</w:t>
        </w:r>
      </w:ins>
      <w:r w:rsidR="00D004CB">
        <w:tab/>
      </w:r>
      <w:r w:rsidR="00D004CB">
        <w:br/>
        <w:t xml:space="preserve">  </w:t>
      </w:r>
      <w:r w:rsidR="00D004CB">
        <w:br/>
      </w:r>
      <w:r w:rsidR="00D004CB">
        <w:tab/>
        <w:t xml:space="preserve">The beginning of 2020 has seen the emergence of </w:t>
      </w:r>
      <w:del w:id="3908" w:author="publishedabstracts" w:date="2020-07-27T12:08:00Z">
        <w:r w:rsidR="00D004CB">
          <w:delText>the 2019</w:delText>
        </w:r>
      </w:del>
      <w:ins w:id="3909" w:author="publishedabstracts" w:date="2020-07-27T12:08:00Z">
        <w:r w:rsidR="00D004CB">
          <w:t>COVID-19 outbreak caused by a</w:t>
        </w:r>
      </w:ins>
      <w:r w:rsidR="00D004CB">
        <w:t xml:space="preserve"> novel coronavirus</w:t>
      </w:r>
      <w:del w:id="3910" w:author="publishedabstracts" w:date="2020-07-27T12:08:00Z">
        <w:r w:rsidR="00D004CB">
          <w:delText xml:space="preserve"> (2019-nCoV) outbreak. Since the first reported case in the Wuhan city of China, 2019-nCoV has spread to other cities in China as well as to multiple countries across four continents.</w:delText>
        </w:r>
      </w:del>
      <w:ins w:id="3911" w:author="publishedabstracts" w:date="2020-07-27T12:08:00Z">
        <w:r w:rsidR="00D004CB">
          <w:t>, Severe Acute Respiratory Syndrome Coronavirus 2 (SARS-CoV-2).</w:t>
        </w:r>
      </w:ins>
      <w:r w:rsidR="00D004CB">
        <w:t xml:space="preserve"> There is an imminent need to better understand this n</w:t>
      </w:r>
      <w:del w:id="3912" w:author="publishedabstracts" w:date="2020-07-27T12:08:00Z">
        <w:r w:rsidR="00D004CB">
          <w:delText>ov</w:delText>
        </w:r>
      </w:del>
      <w:r w:rsidR="00D004CB">
        <w:t>e</w:t>
      </w:r>
      <w:del w:id="3913" w:author="publishedabstracts" w:date="2020-07-27T12:08:00Z">
        <w:r w:rsidR="00D004CB">
          <w:delText>l</w:delText>
        </w:r>
      </w:del>
      <w:ins w:id="3914" w:author="publishedabstracts" w:date="2020-07-27T12:08:00Z">
        <w:r w:rsidR="00D004CB">
          <w:t>w</w:t>
        </w:r>
      </w:ins>
      <w:r w:rsidR="00D004CB">
        <w:t xml:space="preserve"> virus and to develop ways to control its spread. In this study, we sought to gain insights for vaccine design against </w:t>
      </w:r>
      <w:del w:id="3915" w:author="publishedabstracts" w:date="2020-07-27T12:08:00Z">
        <w:r w:rsidR="00D004CB">
          <w:delText>2019-nCoV</w:delText>
        </w:r>
      </w:del>
      <w:ins w:id="3916" w:author="publishedabstracts" w:date="2020-07-27T12:08:00Z">
        <w:r w:rsidR="00D004CB">
          <w:t>SARS-CoV-2</w:t>
        </w:r>
      </w:ins>
      <w:r w:rsidR="00D004CB">
        <w:t xml:space="preserve"> by considering the high genetic similarity between </w:t>
      </w:r>
      <w:del w:id="3917" w:author="publishedabstracts" w:date="2020-07-27T12:08:00Z">
        <w:r w:rsidR="00D004CB">
          <w:delText>2019-nCoV</w:delText>
        </w:r>
      </w:del>
      <w:ins w:id="3918" w:author="publishedabstracts" w:date="2020-07-27T12:08:00Z">
        <w:r w:rsidR="00D004CB">
          <w:t>SARS-CoV-2</w:t>
        </w:r>
      </w:ins>
      <w:r w:rsidR="00D004CB">
        <w:t xml:space="preserve"> and </w:t>
      </w:r>
      <w:ins w:id="3919" w:author="publishedabstracts" w:date="2020-07-27T12:08:00Z">
        <w:r w:rsidR="00D004CB">
          <w:t xml:space="preserve">SARS-CoV, which caused </w:t>
        </w:r>
      </w:ins>
      <w:r w:rsidR="00D004CB">
        <w:t xml:space="preserve">the </w:t>
      </w:r>
      <w:del w:id="3920" w:author="publishedabstracts" w:date="2020-07-27T12:08:00Z">
        <w:r w:rsidR="00D004CB">
          <w:delText>Severe Acute Respiratory Syndrome coronavirus (SARS-CoV),</w:delText>
        </w:r>
      </w:del>
      <w:ins w:id="3921" w:author="publishedabstracts" w:date="2020-07-27T12:08:00Z">
        <w:r w:rsidR="00D004CB">
          <w:t>outbreak in 2003,</w:t>
        </w:r>
      </w:ins>
      <w:r w:rsidR="00D004CB">
        <w:t xml:space="preserve"> and leveraging existing immunological studies of SARS-CoV. By screening the experimentally-determined SARS-CoV-derived B cell and T cell epitopes in the immunogenic structural proteins of SARS-CoV, we identified a set of B cell and T cell epitopes derived from the spike (S) and nucleocapsid (N) proteins that map identically to </w:t>
      </w:r>
      <w:del w:id="3922" w:author="publishedabstracts" w:date="2020-07-27T12:08:00Z">
        <w:r w:rsidR="00D004CB">
          <w:delText>2019-nCoV</w:delText>
        </w:r>
      </w:del>
      <w:ins w:id="3923" w:author="publishedabstracts" w:date="2020-07-27T12:08:00Z">
        <w:r w:rsidR="00D004CB">
          <w:t>SARS-CoV-2</w:t>
        </w:r>
      </w:ins>
      <w:r w:rsidR="00D004CB">
        <w:t xml:space="preserve"> proteins. As no mutation has been observed in these identified epitopes among the </w:t>
      </w:r>
      <w:commentRangeStart w:id="3924"/>
      <w:ins w:id="3925" w:author="publishedabstracts" w:date="2020-07-27T12:08:00Z">
        <w:r w:rsidR="00D004CB">
          <w:t xml:space="preserve">120 </w:t>
        </w:r>
      </w:ins>
      <w:r w:rsidR="00D004CB">
        <w:t xml:space="preserve">available </w:t>
      </w:r>
      <w:del w:id="3926" w:author="publishedabstracts" w:date="2020-07-27T12:08:00Z">
        <w:r w:rsidR="00D004CB">
          <w:delText>2019-nCoV</w:delText>
        </w:r>
      </w:del>
      <w:ins w:id="3927" w:author="publishedabstracts" w:date="2020-07-27T12:08:00Z">
        <w:r w:rsidR="00D004CB">
          <w:t>SARS-CoV-2</w:t>
        </w:r>
      </w:ins>
      <w:r w:rsidR="00D004CB">
        <w:t xml:space="preserve"> sequences (as of </w:t>
      </w:r>
      <w:del w:id="3928" w:author="publishedabstracts" w:date="2020-07-27T12:08:00Z">
        <w:r w:rsidR="00D004CB">
          <w:delText>29 January</w:delText>
        </w:r>
      </w:del>
      <w:ins w:id="3929" w:author="publishedabstracts" w:date="2020-07-27T12:08:00Z">
        <w:r w:rsidR="00D004CB">
          <w:t>21 February</w:t>
        </w:r>
      </w:ins>
      <w:r w:rsidR="00D004CB">
        <w:t xml:space="preserve"> 2020</w:t>
      </w:r>
      <w:ins w:id="3930" w:author="jonathon coates" w:date="2020-08-06T12:10:00Z">
        <w:r w:rsidR="00A26C3C">
          <w:t>),</w:t>
        </w:r>
      </w:ins>
      <w:ins w:id="3931" w:author="Dey, Gautam" w:date="2020-08-06T12:10:00Z">
        <w:r w:rsidR="00D004CB">
          <w:t>)</w:t>
        </w:r>
        <w:commentRangeEnd w:id="3924"/>
        <w:r w:rsidR="00D004CB">
          <w:rPr>
            <w:rStyle w:val="CommentReference"/>
          </w:rPr>
          <w:commentReference w:id="3924"/>
        </w:r>
        <w:r w:rsidR="00D004CB">
          <w:t>,</w:t>
        </w:r>
      </w:ins>
      <w:r w:rsidR="00D004CB">
        <w:t xml:space="preserve"> immune targeting of these epitopes may potentially offer protection against </w:t>
      </w:r>
      <w:del w:id="3932" w:author="publishedabstracts" w:date="2020-07-27T12:08:00Z">
        <w:r w:rsidR="00D004CB">
          <w:delText>2019-nCoV</w:delText>
        </w:r>
      </w:del>
      <w:ins w:id="3933" w:author="publishedabstracts" w:date="2020-07-27T12:08:00Z">
        <w:r w:rsidR="00D004CB">
          <w:t>this novel virus</w:t>
        </w:r>
      </w:ins>
      <w:r w:rsidR="00D004CB">
        <w:t xml:space="preserve">. For the T cell epitopes, we performed a population coverage analysis of the associated MHC alleles and proposed a set of epitopes that is estimated to provide broad coverage globally, as well as in China. Our findings provide a screened set of epitopes that can help guide experimental efforts towards the development of vaccines against </w:t>
      </w:r>
      <w:del w:id="3934" w:author="publishedabstracts" w:date="2020-07-27T12:08:00Z">
        <w:r w:rsidR="00D004CB">
          <w:delText>2019-nCoV.</w:delText>
        </w:r>
      </w:del>
      <w:ins w:id="3935" w:author="publishedabstracts" w:date="2020-07-27T12:08:00Z">
        <w:r w:rsidR="00D004CB">
          <w:t xml:space="preserve">SARS-CoV-2. </w:t>
        </w:r>
      </w:ins>
      <w:r w:rsidR="00D004CB">
        <w:tab/>
      </w:r>
      <w:ins w:id="3936" w:author="Jessica Polka" w:date="2020-08-06T12:12:00Z">
        <w:r>
          <w:br/>
          <w:t xml:space="preserve">  </w:t>
        </w:r>
        <w:r>
          <w:br/>
        </w:r>
        <w:r>
          <w:tab/>
          <w:t xml:space="preserve">The beginning of 2020 has seen the emergence of COVID-19 outbreak caused by a novel coronavirus, Severe Acute Respiratory Syndrome Coronavirus 2 (SARS-CoV-2). There is an imminent need to better understand this new virus and to develop ways to control its spread. In this study, we sought to gain insights for vaccine design against SARS-CoV-2 by considering the high genetic similarity between SARS-CoV-2 and SARS-CoV, which caused the outbreak in 2003, and leveraging existing immunological studies of SARS-CoV. By screening the experimentally-determined SARS-CoV-derived B cell and T cell epitopes in the immunogenic structural proteins of SARS-CoV, we identified a set of B cell and T cell epitopes derived from the spike (S) and nucleocapsid (N) proteins that map identically to SARS-CoV-2 proteins. As no mutation has been observed in these identified epitopes among the </w:t>
        </w:r>
      </w:ins>
      <w:commentRangeStart w:id="3937"/>
      <w:ins w:id="3938" w:author="publishedabstracts" w:date="2020-07-14T08:03:00Z">
        <w:r>
          <w:t>120</w:t>
        </w:r>
      </w:ins>
      <w:commentRangeEnd w:id="3937"/>
      <w:ins w:id="3939" w:author="Jessica Polka" w:date="2020-08-06T12:12:00Z">
        <w:r w:rsidR="000554A1">
          <w:rPr>
            <w:rStyle w:val="CommentReference"/>
          </w:rPr>
          <w:commentReference w:id="3937"/>
        </w:r>
      </w:ins>
      <w:ins w:id="3940" w:author="publishedabstracts" w:date="2020-07-14T08:03:00Z">
        <w:r>
          <w:t xml:space="preserve"> </w:t>
        </w:r>
      </w:ins>
      <w:ins w:id="3941" w:author="Jessica Polka" w:date="2020-08-06T12:12:00Z">
        <w:r>
          <w:t xml:space="preserve">available SARS-CoV-2 sequences (as of </w:t>
        </w:r>
      </w:ins>
      <w:commentRangeStart w:id="3942"/>
      <w:del w:id="3943" w:author="publishedabstracts" w:date="2020-07-14T08:03:00Z">
        <w:r w:rsidR="00854ADF">
          <w:delText>9</w:delText>
        </w:r>
      </w:del>
      <w:ins w:id="3944" w:author="publishedabstracts" w:date="2020-07-14T08:03:00Z">
        <w:r>
          <w:t>21</w:t>
        </w:r>
      </w:ins>
      <w:commentRangeEnd w:id="3942"/>
      <w:ins w:id="3945" w:author="Jessica Polka" w:date="2020-08-06T12:12:00Z">
        <w:r w:rsidR="000554A1">
          <w:rPr>
            <w:rStyle w:val="CommentReference"/>
          </w:rPr>
          <w:commentReference w:id="3942"/>
        </w:r>
        <w:r>
          <w:t xml:space="preserve"> February 2020), immune targeting of these epitopes may potentially offer protection against this novel virus. For the T cell epitopes, we performed a population coverage analysis of the associated MHC alleles and proposed a set of epitopes that is estimated to provide broad coverage globally, as well as in China. Our findings provide a screened set of epitopes that can help guide experimental efforts towards the development of vaccines against SARS-CoV-2. </w:t>
        </w:r>
        <w:r>
          <w:tab/>
        </w:r>
      </w:ins>
      <w:r>
        <w:br w:type="page"/>
      </w:r>
      <w:r w:rsidR="00D004CB">
        <w:t>87</w:t>
      </w:r>
      <w:r w:rsidR="00D004CB">
        <w:tab/>
      </w:r>
      <w:r w:rsidR="00D004CB">
        <w:br/>
      </w:r>
      <w:commentRangeStart w:id="3946"/>
      <w:r w:rsidR="00D004CB">
        <w:t xml:space="preserve"> Preprint DOI: </w:t>
      </w:r>
      <w:r w:rsidR="00D004CB">
        <w:tab/>
        <w:t>10.1101/2020.02.04.20020503</w:t>
      </w:r>
      <w:ins w:id="3947" w:author="Dey, Gautam" w:date="2020-08-06T12:10:00Z">
        <w:r w:rsidR="00D004CB">
          <w:tab/>
        </w:r>
      </w:ins>
      <w:commentRangeEnd w:id="3946"/>
      <w:r w:rsidR="00EF0550">
        <w:rPr>
          <w:rStyle w:val="CommentReference"/>
        </w:rPr>
        <w:commentReference w:id="3946"/>
      </w:r>
      <w:ins w:id="3948" w:author="Dey, Gautam" w:date="2020-08-06T12:10:00Z">
        <w:r w:rsidR="00D004CB">
          <w:br/>
        </w:r>
        <w:r w:rsidR="00D004CB">
          <w:tab/>
          <w:t>2</w:t>
        </w:r>
      </w:ins>
      <w:r w:rsidR="00D004CB">
        <w:tab/>
      </w:r>
      <w:r w:rsidR="00D004CB">
        <w:br/>
        <w:t xml:space="preserve">  </w:t>
      </w:r>
      <w:r w:rsidR="00D004CB">
        <w:br/>
      </w:r>
      <w:r w:rsidR="00D004CB">
        <w:tab/>
        <w:t>We developed a computational tool to assess the risk</w:t>
      </w:r>
      <w:ins w:id="3949" w:author="publishedabstracts" w:date="2020-07-27T12:08:00Z">
        <w:r w:rsidR="00D004CB">
          <w:t>s</w:t>
        </w:r>
      </w:ins>
      <w:r w:rsidR="00D004CB">
        <w:t xml:space="preserve"> of novel coronavirus outbreaks outside </w:t>
      </w:r>
      <w:ins w:id="3950" w:author="publishedabstracts" w:date="2020-07-27T12:08:00Z">
        <w:r w:rsidR="00D004CB">
          <w:t xml:space="preserve">of </w:t>
        </w:r>
      </w:ins>
      <w:r w:rsidR="00D004CB">
        <w:t xml:space="preserve">China. We estimate the dependence of the risk of a major outbreak in a country from imported cases on key parameters such as: (i) the evolution of the cumulative number of cases in mainland China outside the closed areas; (ii) the connectivity of the destination country with China, including baseline travel frequencies, the effect of travel restrictions, and the efficacy of entry screening at destination; </w:t>
      </w:r>
      <w:ins w:id="3951" w:author="publishedabstracts" w:date="2020-07-27T12:08:00Z">
        <w:r w:rsidR="00D004CB">
          <w:t xml:space="preserve">and </w:t>
        </w:r>
      </w:ins>
      <w:r w:rsidR="00D004CB">
        <w:t>(iii) the efficacy of control measures in the destination country (expressed by the local reproduction number Rloc ). We found that in countries with low connectivity to China but with relatively high Rloc , the most beneficial control measure to reduce the risk of outbreaks is a further reduction in their importation number either by entry screening or travel restrictions. Countries with high connectivity but low Rloc benefit the most from policies that further reduce Rloc . Countries in the middle should consider a combination of such policies. Risk assessments were illustrated for selected groups of countries from America, Asia</w:t>
      </w:r>
      <w:ins w:id="3952" w:author="publishedabstracts" w:date="2020-07-27T12:08:00Z">
        <w:r w:rsidR="00D004CB">
          <w:t>,</w:t>
        </w:r>
      </w:ins>
      <w:r w:rsidR="00D004CB">
        <w:t xml:space="preserve"> and Europe</w:t>
      </w:r>
      <w:del w:id="3953" w:author="publishedabstracts" w:date="2020-07-27T12:08:00Z">
        <w:r w:rsidR="00D004CB">
          <w:delText>, and</w:delText>
        </w:r>
      </w:del>
      <w:ins w:id="3954" w:author="publishedabstracts" w:date="2020-07-27T12:08:00Z">
        <w:r w:rsidR="00D004CB">
          <w:t>.</w:t>
        </w:r>
      </w:ins>
      <w:r w:rsidR="00D004CB">
        <w:t xml:space="preserve"> We investigated how their risks depend on those parameters, and how the risk is increasing in time as the number of cases in China is growing.</w:t>
      </w:r>
      <w:r w:rsidR="00D004CB">
        <w:tab/>
      </w:r>
      <w:r>
        <w:br w:type="page"/>
        <w:t>88</w:t>
      </w:r>
      <w:r>
        <w:tab/>
      </w:r>
      <w:r>
        <w:br/>
        <w:t xml:space="preserve"> Preprint DOI: </w:t>
      </w:r>
      <w:r>
        <w:tab/>
        <w:t>10.1101/2020.02.06.20020974</w:t>
      </w:r>
      <w:ins w:id="3955" w:author="Mate Palfy" w:date="2020-08-06T12:12:00Z">
        <w:r w:rsidR="00786E97">
          <w:tab/>
        </w:r>
        <w:r w:rsidR="00786E97">
          <w:br/>
        </w:r>
        <w:r w:rsidR="00786E97">
          <w:tab/>
          <w:t>1</w:t>
        </w:r>
      </w:ins>
      <w:r>
        <w:tab/>
      </w:r>
      <w:r>
        <w:br/>
        <w:t xml:space="preserve">  </w:t>
      </w:r>
      <w:r>
        <w:br/>
      </w:r>
      <w:r>
        <w:tab/>
      </w:r>
      <w:del w:id="3956" w:author="publishedabstracts" w:date="2020-07-14T08:03:00Z">
        <w:r w:rsidR="00854ADF">
          <w:delText>Background: Since</w:delText>
        </w:r>
      </w:del>
      <w:ins w:id="3957" w:author="publishedabstracts" w:date="2020-07-14T08:03:00Z">
        <w:r>
          <w:t>"BACKGROUNDSince</w:t>
        </w:r>
      </w:ins>
      <w:r>
        <w:t xml:space="preserve"> December 2019, </w:t>
      </w:r>
      <w:del w:id="3958" w:author="publishedabstracts" w:date="2020-07-14T08:03:00Z">
        <w:r w:rsidR="00854ADF">
          <w:delText>acute respiratory disease (ARD) due to 2019 novel</w:delText>
        </w:r>
      </w:del>
      <w:ins w:id="3959" w:author="publishedabstracts" w:date="2020-07-14T08:03:00Z">
        <w:r>
          <w:t>when</w:t>
        </w:r>
      </w:ins>
      <w:r>
        <w:t xml:space="preserve"> coronavirus </w:t>
      </w:r>
      <w:del w:id="3960" w:author="publishedabstracts" w:date="2020-07-14T08:03:00Z">
        <w:r w:rsidR="00854ADF">
          <w:delText>(</w:delText>
        </w:r>
      </w:del>
      <w:ins w:id="3961" w:author="publishedabstracts" w:date="2020-07-14T08:03:00Z">
        <w:r>
          <w:t xml:space="preserve">disease </w:t>
        </w:r>
      </w:ins>
      <w:r>
        <w:t>2019</w:t>
      </w:r>
      <w:del w:id="3962" w:author="publishedabstracts" w:date="2020-07-14T08:03:00Z">
        <w:r w:rsidR="00854ADF">
          <w:delText>-nCoV</w:delText>
        </w:r>
      </w:del>
      <w:ins w:id="3963" w:author="publishedabstracts" w:date="2020-07-14T08:03:00Z">
        <w:r>
          <w:t xml:space="preserve"> (Covid-19</w:t>
        </w:r>
      </w:ins>
      <w:r>
        <w:t>) emerged in Wuhan city and rapidly spread throughout China</w:t>
      </w:r>
      <w:del w:id="3964" w:author="publishedabstracts" w:date="2020-07-14T08:03:00Z">
        <w:r w:rsidR="00854ADF">
          <w:delText xml:space="preserve">. We sought to delineate </w:delText>
        </w:r>
      </w:del>
      <w:commentRangeStart w:id="3965"/>
      <w:ins w:id="3966" w:author="publishedabstracts" w:date="2020-07-14T08:03:00Z">
        <w:r>
          <w:t xml:space="preserve">, data have been needed on </w:t>
        </w:r>
      </w:ins>
      <w:commentRangeEnd w:id="3965"/>
      <w:r w:rsidR="000554A1">
        <w:rPr>
          <w:rStyle w:val="CommentReference"/>
        </w:rPr>
        <w:commentReference w:id="3965"/>
      </w:r>
      <w:r>
        <w:t xml:space="preserve">the clinical characteristics of </w:t>
      </w:r>
      <w:del w:id="3967" w:author="publishedabstracts" w:date="2020-07-14T08:03:00Z">
        <w:r w:rsidR="00854ADF">
          <w:delText>these cases. Methods: We</w:delText>
        </w:r>
      </w:del>
      <w:ins w:id="3968" w:author="publishedabstracts" w:date="2020-07-14T08:03:00Z">
        <w:r>
          <w:t>the affected patients.METHODSWe</w:t>
        </w:r>
      </w:ins>
      <w:r>
        <w:t xml:space="preserve"> extracted </w:t>
      </w:r>
      <w:del w:id="3969" w:author="publishedabstracts" w:date="2020-07-14T08:03:00Z">
        <w:r w:rsidR="00854ADF">
          <w:delText xml:space="preserve">the </w:delText>
        </w:r>
      </w:del>
      <w:r>
        <w:t xml:space="preserve">data </w:t>
      </w:r>
      <w:del w:id="3970" w:author="publishedabstracts" w:date="2020-07-14T08:03:00Z">
        <w:r w:rsidR="00854ADF">
          <w:delText>on 1,099</w:delText>
        </w:r>
      </w:del>
      <w:ins w:id="3971" w:author="publishedabstracts" w:date="2020-07-14T08:03:00Z">
        <w:r>
          <w:t>regarding 1099</w:t>
        </w:r>
      </w:ins>
      <w:r>
        <w:t xml:space="preserve"> patients with laboratory-confirmed </w:t>
      </w:r>
      <w:del w:id="3972" w:author="publishedabstracts" w:date="2020-07-14T08:03:00Z">
        <w:r w:rsidR="00854ADF">
          <w:delText>2019-nCoV ARD</w:delText>
        </w:r>
      </w:del>
      <w:ins w:id="3973" w:author="publishedabstracts" w:date="2020-07-14T08:03:00Z">
        <w:r>
          <w:t>Covid-19</w:t>
        </w:r>
      </w:ins>
      <w:r>
        <w:t xml:space="preserve"> from 552 hospitals in</w:t>
      </w:r>
      <w:commentRangeStart w:id="3974"/>
      <w:r>
        <w:t xml:space="preserve"> </w:t>
      </w:r>
      <w:commentRangeStart w:id="3975"/>
      <w:commentRangeStart w:id="3976"/>
      <w:del w:id="3977" w:author="publishedabstracts" w:date="2020-07-14T08:03:00Z">
        <w:r w:rsidR="00854ADF">
          <w:delText>31</w:delText>
        </w:r>
      </w:del>
      <w:ins w:id="3978" w:author="publishedabstracts" w:date="2020-07-14T08:03:00Z">
        <w:r>
          <w:t>30</w:t>
        </w:r>
      </w:ins>
      <w:r>
        <w:t xml:space="preserve"> </w:t>
      </w:r>
      <w:commentRangeEnd w:id="3974"/>
      <w:commentRangeEnd w:id="3975"/>
      <w:r w:rsidR="000554A1">
        <w:rPr>
          <w:rStyle w:val="CommentReference"/>
        </w:rPr>
        <w:commentReference w:id="3974"/>
      </w:r>
      <w:r w:rsidR="00A26C3C">
        <w:rPr>
          <w:rStyle w:val="CommentReference"/>
        </w:rPr>
        <w:commentReference w:id="3975"/>
      </w:r>
      <w:r>
        <w:t>provinces</w:t>
      </w:r>
      <w:del w:id="3979" w:author="publishedabstracts" w:date="2020-07-14T08:03:00Z">
        <w:r w:rsidR="00854ADF">
          <w:delText xml:space="preserve">/provincial </w:delText>
        </w:r>
      </w:del>
      <w:commentRangeStart w:id="3980"/>
      <w:ins w:id="3981" w:author="publishedabstracts" w:date="2020-07-14T08:03:00Z">
        <w:r>
          <w:t xml:space="preserve">, </w:t>
        </w:r>
      </w:ins>
      <w:commentRangeEnd w:id="3976"/>
      <w:r w:rsidR="00D004CB">
        <w:rPr>
          <w:rStyle w:val="CommentReference"/>
        </w:rPr>
        <w:commentReference w:id="3976"/>
      </w:r>
      <w:ins w:id="3982" w:author="publishedabstracts" w:date="2020-07-14T08:03:00Z">
        <w:r>
          <w:t>autonomous regions,</w:t>
        </w:r>
      </w:ins>
      <w:commentRangeEnd w:id="3980"/>
      <w:r w:rsidR="000554A1">
        <w:rPr>
          <w:rStyle w:val="CommentReference"/>
        </w:rPr>
        <w:commentReference w:id="3980"/>
      </w:r>
      <w:ins w:id="3983" w:author="publishedabstracts" w:date="2020-07-14T08:03:00Z">
        <w:r>
          <w:t xml:space="preserve"> and </w:t>
        </w:r>
      </w:ins>
      <w:commentRangeStart w:id="3984"/>
      <w:r>
        <w:t xml:space="preserve">municipalities </w:t>
      </w:r>
      <w:ins w:id="3985" w:author="publishedabstracts" w:date="2020-07-14T08:03:00Z">
        <w:r>
          <w:t xml:space="preserve">in mainland China </w:t>
        </w:r>
      </w:ins>
      <w:commentRangeEnd w:id="3984"/>
      <w:r w:rsidR="000554A1">
        <w:rPr>
          <w:rStyle w:val="CommentReference"/>
        </w:rPr>
        <w:commentReference w:id="3984"/>
      </w:r>
      <w:r>
        <w:t>through January 29</w:t>
      </w:r>
      <w:del w:id="3986" w:author="publishedabstracts" w:date="2020-07-14T08:03:00Z">
        <w:r w:rsidR="00854ADF">
          <w:delText>th</w:delText>
        </w:r>
      </w:del>
      <w:r>
        <w:t xml:space="preserve">, 2020. </w:t>
      </w:r>
      <w:del w:id="3987" w:author="publishedabstracts" w:date="2020-07-14T08:03:00Z">
        <w:r w:rsidR="00854ADF">
          <w:delText xml:space="preserve">Results: </w:delText>
        </w:r>
      </w:del>
      <w:r>
        <w:t xml:space="preserve">The </w:t>
      </w:r>
      <w:commentRangeStart w:id="3988"/>
      <w:commentRangeStart w:id="3989"/>
      <w:ins w:id="3990" w:author="publishedabstracts" w:date="2020-07-14T08:03:00Z">
        <w:r>
          <w:t>primary composite end point was admission to an intensive care unit (ICU), the use of mechanical ventilation, or death.</w:t>
        </w:r>
      </w:ins>
      <w:commentRangeEnd w:id="3988"/>
      <w:ins w:id="3991" w:author="Jessica Polka" w:date="2020-08-06T12:12:00Z">
        <w:r w:rsidR="000554A1">
          <w:rPr>
            <w:rStyle w:val="CommentReference"/>
          </w:rPr>
          <w:commentReference w:id="3988"/>
        </w:r>
      </w:ins>
      <w:ins w:id="3992" w:author="publishedabstracts" w:date="2020-07-27T12:08:00Z">
        <w:r w:rsidR="00786E97">
          <w:t>death</w:t>
        </w:r>
      </w:ins>
      <w:ins w:id="3993" w:author="publishedabstracts" w:date="2020-07-14T08:03:00Z">
        <w:r>
          <w:t>deat</w:t>
        </w:r>
      </w:ins>
      <w:commentRangeEnd w:id="3989"/>
      <w:ins w:id="3994" w:author="jonathon coates" w:date="2020-08-06T12:10:00Z">
        <w:r w:rsidR="00A26C3C">
          <w:rPr>
            <w:rStyle w:val="CommentReference"/>
          </w:rPr>
          <w:commentReference w:id="3989"/>
        </w:r>
      </w:ins>
      <w:ins w:id="3995" w:author="publishedabstracts" w:date="2020-07-14T08:03:00Z">
        <w:r>
          <w:t xml:space="preserve">hdeath.RESULTSThe </w:t>
        </w:r>
      </w:ins>
      <w:r>
        <w:t xml:space="preserve">median age </w:t>
      </w:r>
      <w:ins w:id="3996" w:author="publishedabstracts" w:date="2020-07-14T08:03:00Z">
        <w:r>
          <w:t xml:space="preserve">of the patients </w:t>
        </w:r>
      </w:ins>
      <w:r>
        <w:t>was 47</w:t>
      </w:r>
      <w:del w:id="3997" w:author="publishedabstracts" w:date="2020-07-14T08:03:00Z">
        <w:r w:rsidR="00854ADF">
          <w:delText>.0</w:delText>
        </w:r>
      </w:del>
      <w:r>
        <w:t xml:space="preserve"> years</w:t>
      </w:r>
      <w:del w:id="3998" w:author="publishedabstracts" w:date="2020-07-14T08:03:00Z">
        <w:r w:rsidR="00854ADF">
          <w:delText>, and</w:delText>
        </w:r>
      </w:del>
      <w:ins w:id="3999" w:author="publishedabstracts" w:date="2020-07-14T08:03:00Z">
        <w:r>
          <w:t>;</w:t>
        </w:r>
      </w:ins>
      <w:r>
        <w:t xml:space="preserve"> 41.</w:t>
      </w:r>
      <w:del w:id="4000" w:author="publishedabstracts" w:date="2020-07-14T08:03:00Z">
        <w:r w:rsidR="00854ADF">
          <w:delText xml:space="preserve">90% </w:delText>
        </w:r>
      </w:del>
      <w:ins w:id="4001" w:author="publishedabstracts" w:date="2020-07-14T08:03:00Z">
        <w:r>
          <w:t xml:space="preserve">9% of the patients </w:t>
        </w:r>
      </w:ins>
      <w:r>
        <w:t xml:space="preserve">were </w:t>
      </w:r>
      <w:del w:id="4002" w:author="publishedabstracts" w:date="2020-07-14T08:03:00Z">
        <w:r w:rsidR="00854ADF">
          <w:delText>females.</w:delText>
        </w:r>
      </w:del>
      <w:ins w:id="4003" w:author="publishedabstracts" w:date="2020-07-14T08:03:00Z">
        <w:r>
          <w:t xml:space="preserve">female. </w:t>
        </w:r>
        <w:commentRangeStart w:id="4004"/>
        <w:commentRangeStart w:id="4005"/>
        <w:commentRangeStart w:id="4006"/>
        <w:r>
          <w:t>The primary composite end point occurred in 67 patients (6.1%), including 5.0% who were admitted to the ICU, 2.3% who underwent invasive mechanical ventilation, and 1.4% who died</w:t>
        </w:r>
        <w:commentRangeEnd w:id="4005"/>
        <w:r>
          <w:t>.</w:t>
        </w:r>
      </w:ins>
      <w:ins w:id="4007" w:author="Dey, Gautam" w:date="2020-08-06T12:10:00Z">
        <w:r>
          <w:t xml:space="preserve"> </w:t>
        </w:r>
      </w:ins>
      <w:commentRangeEnd w:id="4004"/>
      <w:commentRangeEnd w:id="4006"/>
      <w:r w:rsidR="000554A1">
        <w:rPr>
          <w:rStyle w:val="CommentReference"/>
        </w:rPr>
        <w:commentReference w:id="4004"/>
      </w:r>
      <w:del w:id="4008" w:author="Mate Palfy" w:date="2020-08-06T12:12:00Z">
        <w:r w:rsidR="00A26C3C">
          <w:rPr>
            <w:rStyle w:val="CommentReference"/>
          </w:rPr>
          <w:commentReference w:id="4005"/>
        </w:r>
        <w:r w:rsidR="00D004CB">
          <w:rPr>
            <w:rStyle w:val="CommentReference"/>
          </w:rPr>
          <w:commentReference w:id="4006"/>
        </w:r>
      </w:del>
      <w:ins w:id="4009" w:author="publishedabstracts" w:date="2020-07-14T08:03:00Z">
        <w:r>
          <w:t>.</w:t>
        </w:r>
      </w:ins>
      <w:ins w:id="4010" w:author="jonathon coates" w:date="2020-08-06T12:10:00Z">
        <w:r>
          <w:t xml:space="preserve"> </w:t>
        </w:r>
      </w:ins>
      <w:r>
        <w:t xml:space="preserve">Only </w:t>
      </w:r>
      <w:commentRangeStart w:id="4011"/>
      <w:r>
        <w:t>1.</w:t>
      </w:r>
      <w:del w:id="4012" w:author="publishedabstracts" w:date="2020-07-14T08:03:00Z">
        <w:r w:rsidR="00854ADF">
          <w:delText>18</w:delText>
        </w:r>
      </w:del>
      <w:ins w:id="4013" w:author="publishedabstracts" w:date="2020-07-14T08:03:00Z">
        <w:r>
          <w:t>9</w:t>
        </w:r>
      </w:ins>
      <w:commentRangeEnd w:id="4011"/>
      <w:r w:rsidR="000554A1">
        <w:rPr>
          <w:rStyle w:val="CommentReference"/>
        </w:rPr>
        <w:commentReference w:id="4011"/>
      </w:r>
      <w:r>
        <w:t xml:space="preserve">% of </w:t>
      </w:r>
      <w:ins w:id="4014" w:author="publishedabstracts" w:date="2020-07-14T08:03:00Z">
        <w:r>
          <w:t xml:space="preserve">the </w:t>
        </w:r>
      </w:ins>
      <w:r>
        <w:t xml:space="preserve">patients had a </w:t>
      </w:r>
      <w:ins w:id="4015" w:author="publishedabstracts" w:date="2020-07-14T08:03:00Z">
        <w:r>
          <w:t xml:space="preserve">history of </w:t>
        </w:r>
      </w:ins>
      <w:r>
        <w:t>direct contact with wildlife</w:t>
      </w:r>
      <w:del w:id="4016" w:author="publishedabstracts" w:date="2020-07-14T08:03:00Z">
        <w:r w:rsidR="00854ADF">
          <w:delText>, whereas 31.30</w:delText>
        </w:r>
      </w:del>
      <w:ins w:id="4017" w:author="publishedabstracts" w:date="2020-07-14T08:03:00Z">
        <w:r>
          <w:t xml:space="preserve">. </w:t>
        </w:r>
        <w:commentRangeStart w:id="4018"/>
        <w:r>
          <w:t>Among nonresidents of Wuhan</w:t>
        </w:r>
      </w:ins>
      <w:commentRangeEnd w:id="4018"/>
      <w:r w:rsidR="000554A1">
        <w:rPr>
          <w:rStyle w:val="CommentReference"/>
        </w:rPr>
        <w:commentReference w:id="4018"/>
      </w:r>
      <w:ins w:id="4019" w:author="publishedabstracts" w:date="2020-07-14T08:03:00Z">
        <w:r>
          <w:t xml:space="preserve">, </w:t>
        </w:r>
        <w:commentRangeStart w:id="4020"/>
        <w:r>
          <w:t>72.3</w:t>
        </w:r>
      </w:ins>
      <w:commentRangeEnd w:id="4020"/>
      <w:r w:rsidR="000554A1">
        <w:rPr>
          <w:rStyle w:val="CommentReference"/>
        </w:rPr>
        <w:commentReference w:id="4020"/>
      </w:r>
      <w:r>
        <w:t xml:space="preserve">% had </w:t>
      </w:r>
      <w:del w:id="4021" w:author="publishedabstracts" w:date="2020-07-14T08:03:00Z">
        <w:r w:rsidR="00854ADF">
          <w:delText>been to Wuhan and 71.80%</w:delText>
        </w:r>
      </w:del>
      <w:ins w:id="4022" w:author="publishedabstracts" w:date="2020-07-14T08:03:00Z">
        <w:r>
          <w:t>contact with residents of Wuhan, including 31.3% who</w:t>
        </w:r>
      </w:ins>
      <w:r>
        <w:t xml:space="preserve"> had </w:t>
      </w:r>
      <w:del w:id="4023" w:author="publishedabstracts" w:date="2020-07-14T08:03:00Z">
        <w:r w:rsidR="00854ADF">
          <w:delText>contacted with people from Wuhan. Fever (87.9%) and cough (67.7%) were</w:delText>
        </w:r>
      </w:del>
      <w:ins w:id="4024" w:author="publishedabstracts" w:date="2020-07-14T08:03:00Z">
        <w:r>
          <w:t>visited the city.</w:t>
        </w:r>
      </w:ins>
      <w:r>
        <w:t xml:space="preserve"> The most common symptoms</w:t>
      </w:r>
      <w:del w:id="4025" w:author="publishedabstracts" w:date="2020-07-14T08:03:00Z">
        <w:r w:rsidR="00854ADF">
          <w:delText>.</w:delText>
        </w:r>
      </w:del>
      <w:ins w:id="4026" w:author="publishedabstracts" w:date="2020-07-14T08:03:00Z">
        <w:r>
          <w:t xml:space="preserve"> </w:t>
        </w:r>
        <w:commentRangeStart w:id="4027"/>
        <w:r>
          <w:t xml:space="preserve">were </w:t>
        </w:r>
        <w:commentRangeStart w:id="4028"/>
        <w:r>
          <w:t>fever (</w:t>
        </w:r>
        <w:commentRangeStart w:id="4029"/>
        <w:r>
          <w:t xml:space="preserve">43.8% on admission </w:t>
        </w:r>
      </w:ins>
      <w:commentRangeEnd w:id="4028"/>
      <w:r w:rsidR="00CC2CDF">
        <w:rPr>
          <w:rStyle w:val="CommentReference"/>
        </w:rPr>
        <w:commentReference w:id="4028"/>
      </w:r>
      <w:ins w:id="4030" w:author="publishedabstracts" w:date="2020-07-14T08:03:00Z">
        <w:r>
          <w:t xml:space="preserve">and </w:t>
        </w:r>
        <w:commentRangeStart w:id="4031"/>
        <w:r>
          <w:t xml:space="preserve">88.7% </w:t>
        </w:r>
      </w:ins>
      <w:commentRangeEnd w:id="4031"/>
      <w:r w:rsidR="00CC2CDF">
        <w:rPr>
          <w:rStyle w:val="CommentReference"/>
        </w:rPr>
        <w:commentReference w:id="4031"/>
      </w:r>
      <w:ins w:id="4032" w:author="publishedabstracts" w:date="2020-07-14T08:03:00Z">
        <w:r>
          <w:t>during hospitalization</w:t>
        </w:r>
      </w:ins>
      <w:commentRangeEnd w:id="4029"/>
      <w:r w:rsidR="00D004CB">
        <w:rPr>
          <w:rStyle w:val="CommentReference"/>
        </w:rPr>
        <w:commentReference w:id="4029"/>
      </w:r>
      <w:ins w:id="4033" w:author="publishedabstracts" w:date="2020-07-14T08:03:00Z">
        <w:r>
          <w:t xml:space="preserve">) and </w:t>
        </w:r>
        <w:commentRangeStart w:id="4034"/>
        <w:r>
          <w:t>cough (67.8%).</w:t>
        </w:r>
      </w:ins>
      <w:commentRangeEnd w:id="4027"/>
      <w:r w:rsidR="00CC2CDF">
        <w:rPr>
          <w:rStyle w:val="CommentReference"/>
        </w:rPr>
        <w:commentReference w:id="4034"/>
      </w:r>
      <w:commentRangeEnd w:id="4034"/>
      <w:r w:rsidR="00A26C3C">
        <w:rPr>
          <w:rStyle w:val="CommentReference"/>
        </w:rPr>
        <w:commentReference w:id="4027"/>
      </w:r>
      <w:r>
        <w:t xml:space="preserve"> Diarrhea </w:t>
      </w:r>
      <w:del w:id="4035" w:author="publishedabstracts" w:date="2020-07-14T08:03:00Z">
        <w:r w:rsidR="00854ADF">
          <w:delText>is</w:delText>
        </w:r>
      </w:del>
      <w:ins w:id="4036" w:author="publishedabstracts" w:date="2020-07-14T08:03:00Z">
        <w:r>
          <w:t>was</w:t>
        </w:r>
      </w:ins>
      <w:r>
        <w:t xml:space="preserve"> uncommon</w:t>
      </w:r>
      <w:del w:id="4037" w:author="publishedabstracts" w:date="2020-07-14T08:03:00Z">
        <w:r w:rsidR="00854ADF">
          <w:delText>.</w:delText>
        </w:r>
      </w:del>
      <w:ins w:id="4038" w:author="publishedabstracts" w:date="2020-07-14T08:03:00Z">
        <w:r>
          <w:t xml:space="preserve"> </w:t>
        </w:r>
        <w:commentRangeStart w:id="4039"/>
        <w:r>
          <w:t>(</w:t>
        </w:r>
        <w:commentRangeStart w:id="4040"/>
        <w:r>
          <w:t>3.8%).</w:t>
        </w:r>
      </w:ins>
      <w:r>
        <w:t xml:space="preserve"> </w:t>
      </w:r>
      <w:commentRangeEnd w:id="4039"/>
      <w:commentRangeEnd w:id="4040"/>
      <w:r w:rsidR="00CC2CDF">
        <w:rPr>
          <w:rStyle w:val="CommentReference"/>
        </w:rPr>
        <w:commentReference w:id="4039"/>
      </w:r>
      <w:r w:rsidR="007525A5">
        <w:rPr>
          <w:rStyle w:val="CommentReference"/>
        </w:rPr>
        <w:commentReference w:id="4040"/>
      </w:r>
      <w:r>
        <w:t xml:space="preserve">The median incubation period was </w:t>
      </w:r>
      <w:commentRangeStart w:id="4041"/>
      <w:del w:id="4042" w:author="publishedabstracts" w:date="2020-07-14T08:03:00Z">
        <w:r w:rsidR="00854ADF">
          <w:delText>3.</w:delText>
        </w:r>
        <w:commentRangeStart w:id="4043"/>
        <w:r w:rsidR="00854ADF">
          <w:delText>0</w:delText>
        </w:r>
      </w:del>
      <w:ins w:id="4044" w:author="publishedabstracts" w:date="2020-07-14T08:03:00Z">
        <w:r>
          <w:t>4</w:t>
        </w:r>
      </w:ins>
      <w:r>
        <w:t xml:space="preserve"> </w:t>
      </w:r>
      <w:commentRangeEnd w:id="4041"/>
      <w:r w:rsidR="00CC2CDF">
        <w:rPr>
          <w:rStyle w:val="CommentReference"/>
        </w:rPr>
        <w:commentReference w:id="4041"/>
      </w:r>
      <w:r>
        <w:t>days (</w:t>
      </w:r>
      <w:commentRangeStart w:id="4045"/>
      <w:commentRangeStart w:id="4046"/>
      <w:ins w:id="4047" w:author="publishedabstracts" w:date="2020-07-14T08:03:00Z">
        <w:r>
          <w:t xml:space="preserve">interquartile </w:t>
        </w:r>
      </w:ins>
      <w:r>
        <w:t xml:space="preserve">range, </w:t>
      </w:r>
      <w:del w:id="4048" w:author="publishedabstracts" w:date="2020-07-14T08:03:00Z">
        <w:r w:rsidR="00854ADF">
          <w:delText>0</w:delText>
        </w:r>
      </w:del>
      <w:ins w:id="4049" w:author="publishedabstracts" w:date="2020-07-14T08:03:00Z">
        <w:r>
          <w:t>2</w:t>
        </w:r>
      </w:ins>
      <w:r>
        <w:t xml:space="preserve"> to </w:t>
      </w:r>
      <w:del w:id="4050" w:author="publishedabstracts" w:date="2020-07-14T08:03:00Z">
        <w:r w:rsidR="00854ADF">
          <w:delText>24.0 days</w:delText>
        </w:r>
      </w:del>
      <w:ins w:id="4051" w:author="publishedabstracts" w:date="2020-07-14T08:03:00Z">
        <w:r>
          <w:t>7</w:t>
        </w:r>
      </w:ins>
      <w:commentRangeEnd w:id="4043"/>
      <w:commentRangeEnd w:id="4046"/>
      <w:ins w:id="4052" w:author="Jessica Polka" w:date="2020-08-06T12:12:00Z">
        <w:r>
          <w:t xml:space="preserve">). </w:t>
        </w:r>
      </w:ins>
      <w:commentRangeEnd w:id="4045"/>
      <w:r w:rsidR="00CC2CDF">
        <w:rPr>
          <w:rStyle w:val="CommentReference"/>
        </w:rPr>
        <w:commentReference w:id="4045"/>
      </w:r>
      <w:r w:rsidR="007525A5">
        <w:rPr>
          <w:rStyle w:val="CommentReference"/>
        </w:rPr>
        <w:commentReference w:id="4043"/>
      </w:r>
      <w:ins w:id="4053" w:author="Jessica Polka" w:date="2020-08-06T12:12:00Z">
        <w:r w:rsidR="00D004CB">
          <w:rPr>
            <w:rStyle w:val="CommentReference"/>
          </w:rPr>
          <w:commentReference w:id="4046"/>
        </w:r>
        <w:r>
          <w:t xml:space="preserve">). </w:t>
        </w:r>
      </w:ins>
      <w:r>
        <w:t xml:space="preserve">On admission, ground-glass opacity was the </w:t>
      </w:r>
      <w:del w:id="4054" w:author="publishedabstracts" w:date="2020-07-14T08:03:00Z">
        <w:r w:rsidR="00854ADF">
          <w:delText xml:space="preserve">typical radiological </w:delText>
        </w:r>
      </w:del>
      <w:ins w:id="4055" w:author="publishedabstracts" w:date="2020-07-14T08:03:00Z">
        <w:r>
          <w:t xml:space="preserve">most common radiologic </w:t>
        </w:r>
      </w:ins>
      <w:r>
        <w:t>finding on chest computed tomography (</w:t>
      </w:r>
      <w:del w:id="4056" w:author="publishedabstracts" w:date="2020-07-14T08:03:00Z">
        <w:r w:rsidR="00854ADF">
          <w:delText xml:space="preserve">50.00%). </w:delText>
        </w:r>
        <w:commentRangeStart w:id="4057"/>
        <w:r w:rsidR="00854ADF">
          <w:delText xml:space="preserve">Significantly more </w:delText>
        </w:r>
      </w:del>
      <w:commentRangeEnd w:id="4057"/>
      <w:r w:rsidR="007525A5">
        <w:rPr>
          <w:rStyle w:val="CommentReference"/>
        </w:rPr>
        <w:commentReference w:id="4057"/>
      </w:r>
      <w:ins w:id="4058" w:author="publishedabstracts" w:date="2020-07-14T08:03:00Z">
        <w:r>
          <w:t xml:space="preserve">CT) </w:t>
        </w:r>
        <w:commentRangeStart w:id="4059"/>
        <w:r>
          <w:t xml:space="preserve">(56.4%). </w:t>
        </w:r>
      </w:ins>
      <w:commentRangeEnd w:id="4059"/>
      <w:r w:rsidR="00CC2CDF">
        <w:rPr>
          <w:rStyle w:val="CommentReference"/>
        </w:rPr>
        <w:commentReference w:id="4059"/>
      </w:r>
      <w:commentRangeStart w:id="4060"/>
      <w:commentRangeStart w:id="4061"/>
      <w:ins w:id="4062" w:author="publishedabstracts" w:date="2020-07-14T08:03:00Z">
        <w:r>
          <w:t xml:space="preserve">No radiographic or CT abnormality was found in 157 of 877 patients (17.9%) with nonsevere disease and in 5 of 173 patients (2.9%) with </w:t>
        </w:r>
      </w:ins>
      <w:commentRangeEnd w:id="4060"/>
      <w:r w:rsidR="007525A5">
        <w:rPr>
          <w:rStyle w:val="CommentReference"/>
        </w:rPr>
        <w:commentReference w:id="4060"/>
      </w:r>
      <w:r>
        <w:t xml:space="preserve">severe </w:t>
      </w:r>
      <w:del w:id="4063" w:author="publishedabstracts" w:date="2020-07-14T08:03:00Z">
        <w:r w:rsidR="00854ADF">
          <w:delText>cases were diagnosed by symptoms plus reverse-transcriptase polymerase-chain-reaction</w:delText>
        </w:r>
      </w:del>
      <w:ins w:id="4064" w:author="publishedabstracts" w:date="2020-07-14T08:03:00Z">
        <w:r>
          <w:t xml:space="preserve">disease. </w:t>
        </w:r>
      </w:ins>
      <w:commentRangeEnd w:id="4061"/>
      <w:r w:rsidR="00CA3D3A">
        <w:rPr>
          <w:rStyle w:val="CommentReference"/>
        </w:rPr>
        <w:commentReference w:id="4061"/>
      </w:r>
      <w:commentRangeStart w:id="4065"/>
      <w:commentRangeStart w:id="4066"/>
      <w:ins w:id="4067" w:author="publishedabstracts" w:date="2020-07-14T08:03:00Z">
        <w:r>
          <w:t>Lymphocytopenia was present in 83.2% of the patients on admission</w:t>
        </w:r>
        <w:commentRangeEnd w:id="4066"/>
        <w:r>
          <w:t>.</w:t>
        </w:r>
      </w:ins>
      <w:commentRangeEnd w:id="4065"/>
      <w:r w:rsidR="00CA3D3A">
        <w:rPr>
          <w:rStyle w:val="CommentReference"/>
        </w:rPr>
        <w:commentReference w:id="4065"/>
      </w:r>
      <w:r w:rsidR="007525A5">
        <w:rPr>
          <w:rStyle w:val="CommentReference"/>
        </w:rPr>
        <w:commentReference w:id="4066"/>
      </w:r>
      <w:ins w:id="4068" w:author="publishedabstracts" w:date="2020-07-14T08:03:00Z">
        <w:r>
          <w:t xml:space="preserve">.CONCLUSIONSDuring the first 2 months of the current outbreak, Covid-19 spread rapidly throughout China and </w:t>
        </w:r>
        <w:commentRangeStart w:id="4069"/>
        <w:r>
          <w:t>caused varying degrees of illness</w:t>
        </w:r>
      </w:ins>
      <w:commentRangeEnd w:id="4069"/>
      <w:r w:rsidR="00CA3D3A">
        <w:rPr>
          <w:rStyle w:val="CommentReference"/>
        </w:rPr>
        <w:commentReference w:id="4069"/>
      </w:r>
      <w:ins w:id="4070" w:author="publishedabstracts" w:date="2020-07-14T08:03:00Z">
        <w:r>
          <w:t xml:space="preserve">. </w:t>
        </w:r>
        <w:commentRangeStart w:id="4071"/>
        <w:r>
          <w:t>Patients often presented</w:t>
        </w:r>
      </w:ins>
      <w:r>
        <w:t xml:space="preserve"> without </w:t>
      </w:r>
      <w:commentRangeStart w:id="4072"/>
      <w:ins w:id="4073" w:author="publishedabstracts" w:date="2020-07-14T08:03:00Z">
        <w:r>
          <w:t xml:space="preserve">fever, </w:t>
        </w:r>
      </w:ins>
      <w:commentRangeEnd w:id="4072"/>
      <w:r w:rsidR="00CA3D3A">
        <w:rPr>
          <w:rStyle w:val="CommentReference"/>
        </w:rPr>
        <w:commentReference w:id="4072"/>
      </w:r>
      <w:ins w:id="4074" w:author="publishedabstracts" w:date="2020-07-14T08:03:00Z">
        <w:r>
          <w:t xml:space="preserve">and many did not have </w:t>
        </w:r>
      </w:ins>
      <w:r>
        <w:t xml:space="preserve">abnormal </w:t>
      </w:r>
      <w:commentRangeEnd w:id="4071"/>
      <w:r w:rsidR="007525A5">
        <w:rPr>
          <w:rStyle w:val="CommentReference"/>
        </w:rPr>
        <w:commentReference w:id="4071"/>
      </w:r>
      <w:r>
        <w:t>radiologic</w:t>
      </w:r>
      <w:del w:id="4075" w:author="publishedabstracts" w:date="2020-07-14T08:03:00Z">
        <w:r w:rsidR="00854ADF">
          <w:delText>al</w:delText>
        </w:r>
      </w:del>
      <w:r>
        <w:t xml:space="preserve"> findings</w:t>
      </w:r>
      <w:del w:id="4076" w:author="publishedabstracts" w:date="2020-07-14T08:03:00Z">
        <w:r w:rsidR="00854ADF">
          <w:delText xml:space="preserve"> than non-severe cases (23.87% vs. 5.20%, P&lt;0.001). Lymphopenia was observed in 82.1% of patients. 55 patients (5.00%) were admitted to intensive care unit and 15 (1.36%) succumbed. Severe pneumonia was independently associated with either the admission to intensive care unit, mechanical ventilation, or death in multivariate competing-risk model (sub-distribution hazards ratio, 9.80; 95% confidence interval, 4.06 to 23.67). Conclusions: The 2019-nCoV epidemic spreads rapidly by human-to-human transmission. Normal radiologic findings are present among some patients with 2019-nCoV infection. </w:delText>
        </w:r>
        <w:commentRangeStart w:id="4077"/>
        <w:commentRangeStart w:id="4078"/>
        <w:r w:rsidR="00854ADF">
          <w:delText>The disease severity (including oxygen saturation, respiratory rate, blood leukocyte/lymphocyte count and chest X-ray/CT manifestations) predict poor clinical outcomes</w:delText>
        </w:r>
      </w:del>
      <w:commentRangeEnd w:id="4077"/>
      <w:commentRangeEnd w:id="4078"/>
      <w:r w:rsidR="00CA3D3A">
        <w:rPr>
          <w:rStyle w:val="CommentReference"/>
        </w:rPr>
        <w:commentReference w:id="4077"/>
      </w:r>
      <w:r w:rsidR="007525A5">
        <w:rPr>
          <w:rStyle w:val="CommentReference"/>
        </w:rPr>
        <w:commentReference w:id="4078"/>
      </w:r>
      <w:del w:id="4079" w:author="publishedabstracts" w:date="2020-07-14T08:03:00Z">
        <w:r w:rsidR="00854ADF">
          <w:delText>.</w:delText>
        </w:r>
      </w:del>
      <w:ins w:id="4080" w:author="publishedabstracts" w:date="2020-07-14T08:03:00Z">
        <w:r>
          <w:t xml:space="preserve">. </w:t>
        </w:r>
        <w:commentRangeStart w:id="4081"/>
        <w:r>
          <w:t>(Funded by the National Health Commission of China and others.)"</w:t>
        </w:r>
      </w:ins>
      <w:commentRangeEnd w:id="4081"/>
      <w:r w:rsidR="000554A1">
        <w:rPr>
          <w:rStyle w:val="CommentReference"/>
        </w:rPr>
        <w:commentReference w:id="4081"/>
      </w:r>
      <w:r>
        <w:tab/>
      </w:r>
      <w:r>
        <w:br w:type="page"/>
      </w:r>
      <w:commentRangeStart w:id="4082"/>
      <w:r>
        <w:t>89</w:t>
      </w:r>
      <w:commentRangeEnd w:id="4082"/>
      <w:r w:rsidR="00D004CB">
        <w:rPr>
          <w:rStyle w:val="CommentReference"/>
        </w:rPr>
        <w:commentReference w:id="4082"/>
      </w:r>
      <w:r>
        <w:tab/>
      </w:r>
      <w:r>
        <w:br/>
        <w:t xml:space="preserve"> Preprint DOI: </w:t>
      </w:r>
      <w:r>
        <w:tab/>
        <w:t>10.1101/2020.02.10.20021758</w:t>
      </w:r>
      <w:ins w:id="4083" w:author="Mate Palfy" w:date="2020-08-06T12:12:00Z">
        <w:r w:rsidR="00786E97">
          <w:tab/>
        </w:r>
        <w:r w:rsidR="00786E97">
          <w:br/>
        </w:r>
        <w:r w:rsidR="00786E97">
          <w:tab/>
          <w:t>1</w:t>
        </w:r>
      </w:ins>
      <w:ins w:id="4084" w:author="Jessica Polka" w:date="2020-08-06T12:12:00Z">
        <w:r>
          <w:tab/>
        </w:r>
        <w:r>
          <w:br/>
        </w:r>
      </w:ins>
      <w:r>
        <w:t xml:space="preserve">  </w:t>
      </w:r>
      <w:r>
        <w:br/>
      </w:r>
      <w:r>
        <w:tab/>
      </w:r>
      <w:ins w:id="4085" w:author="publishedabstracts" w:date="2020-07-14T08:03:00Z">
        <w:r>
          <w:t>"</w:t>
        </w:r>
      </w:ins>
      <w:r>
        <w:t xml:space="preserve">Objective: Widespread metabolic changes are seen in neurodegenerative disease and could be used as biomarkers for diagnosis and disease monitoring. They may also reveal disease mechanisms that could be a target for therapy. In this study we looked for blood-based biomarkers in syndromes associated with frontotemporal lobar degeneration.    Methods: Plasma metabolomic profiles were measured from 134 patients with </w:t>
      </w:r>
      <w:commentRangeStart w:id="4086"/>
      <w:ins w:id="4087" w:author="publishedabstracts" w:date="2020-07-14T08:03:00Z">
        <w:r>
          <w:t xml:space="preserve">a syndrome associated with </w:t>
        </w:r>
      </w:ins>
      <w:commentRangeEnd w:id="4086"/>
      <w:r w:rsidR="00CA3D3A">
        <w:rPr>
          <w:rStyle w:val="CommentReference"/>
        </w:rPr>
        <w:commentReference w:id="4086"/>
      </w:r>
      <w:r>
        <w:t>frontotemporal lobar degeneration (behavioural variant frontotemporal dementia n</w:t>
      </w:r>
      <w:del w:id="4088" w:author="publishedabstracts" w:date="2020-07-14T08:03:00Z">
        <w:r w:rsidR="00854ADF">
          <w:delText>=</w:delText>
        </w:r>
      </w:del>
      <w:ins w:id="4089" w:author="publishedabstracts" w:date="2020-07-14T08:03:00Z">
        <w:r>
          <w:t xml:space="preserve"> = </w:t>
        </w:r>
      </w:ins>
      <w:r>
        <w:t>30, non fluent variant primary progressive aphasia n</w:t>
      </w:r>
      <w:del w:id="4090" w:author="publishedabstracts" w:date="2020-07-14T08:03:00Z">
        <w:r w:rsidR="00854ADF">
          <w:delText>=</w:delText>
        </w:r>
      </w:del>
      <w:ins w:id="4091" w:author="publishedabstracts" w:date="2020-07-14T08:03:00Z">
        <w:r>
          <w:t xml:space="preserve"> = </w:t>
        </w:r>
      </w:ins>
      <w:r>
        <w:t>26, progressive supranuclear palsy n</w:t>
      </w:r>
      <w:del w:id="4092" w:author="publishedabstracts" w:date="2020-07-14T08:03:00Z">
        <w:r w:rsidR="00854ADF">
          <w:delText>=</w:delText>
        </w:r>
      </w:del>
      <w:ins w:id="4093" w:author="publishedabstracts" w:date="2020-07-14T08:03:00Z">
        <w:r>
          <w:t xml:space="preserve"> = </w:t>
        </w:r>
      </w:ins>
      <w:r>
        <w:t>45, corticobasal syndrome n</w:t>
      </w:r>
      <w:del w:id="4094" w:author="publishedabstracts" w:date="2020-07-14T08:03:00Z">
        <w:r w:rsidR="00854ADF">
          <w:delText>=</w:delText>
        </w:r>
      </w:del>
      <w:ins w:id="4095" w:author="publishedabstracts" w:date="2020-07-14T08:03:00Z">
        <w:r>
          <w:t xml:space="preserve"> = </w:t>
        </w:r>
      </w:ins>
      <w:r>
        <w:t xml:space="preserve">33) and 32 healthy controls.    Results: Forty-nine of 842 metabolites were significantly altered in frontotemporal lobar degeneration </w:t>
      </w:r>
      <w:ins w:id="4096" w:author="publishedabstracts" w:date="2020-07-14T08:03:00Z">
        <w:r>
          <w:t xml:space="preserve">syndromes </w:t>
        </w:r>
      </w:ins>
      <w:r>
        <w:t xml:space="preserve">(after false-discovery rate correction for multiple comparisons). These were distributed across a wide range of metabolic pathways including amino acids, energy and carbohydrate, cofactor and vitamin, lipid and nucleotide pathways. The metabolomic profile supported classification between frontotemporal lobar degeneration </w:t>
      </w:r>
      <w:ins w:id="4097" w:author="publishedabstracts" w:date="2020-07-14T08:03:00Z">
        <w:r>
          <w:t xml:space="preserve">syndromes </w:t>
        </w:r>
      </w:ins>
      <w:r>
        <w:t>and controls with high accuracy (88.1-96.6%) while classification accuracy was lower between the frontotemporal lobar degeneration syndromes (72.1-83.3%). One metabolic profile, comprising a range of different pathways, was consistently identified as a feature of each disease versus controls: the degree to which a patient expressed this metabolomic profile was associated with their subsequent survival (hazard ratio 0.74 [0.59-0.93], p</w:t>
      </w:r>
      <w:del w:id="4098" w:author="publishedabstracts" w:date="2020-07-14T08:03:00Z">
        <w:r w:rsidR="00854ADF">
          <w:delText>=</w:delText>
        </w:r>
      </w:del>
      <w:ins w:id="4099" w:author="publishedabstracts" w:date="2020-07-14T08:03:00Z">
        <w:r>
          <w:t xml:space="preserve"> = </w:t>
        </w:r>
      </w:ins>
      <w:r>
        <w:t>0.0018).    Conclusions: The metabolic changes in FTLD are promising diagnostic and prognostic biomarkers. Further work is required to replicate these findings, examine longitudinal change, and test their utility in differentiating between FTLD syndromes that are pathologically distinct but phenotypically similar</w:t>
      </w:r>
      <w:del w:id="4100" w:author="publishedabstracts" w:date="2020-07-14T08:03:00Z">
        <w:r w:rsidR="00854ADF">
          <w:delText>.</w:delText>
        </w:r>
      </w:del>
      <w:ins w:id="4101" w:author="publishedabstracts" w:date="2020-07-14T08:03:00Z">
        <w:r>
          <w:t>."</w:t>
        </w:r>
      </w:ins>
      <w:r>
        <w:tab/>
      </w:r>
      <w:r>
        <w:br w:type="page"/>
      </w:r>
      <w:r w:rsidR="00D004CB">
        <w:t>90</w:t>
      </w:r>
      <w:r w:rsidR="00D004CB">
        <w:tab/>
      </w:r>
      <w:r w:rsidR="00D004CB">
        <w:br/>
      </w:r>
      <w:commentRangeStart w:id="4102"/>
      <w:r w:rsidR="00D004CB">
        <w:t xml:space="preserve"> Preprint DOI: </w:t>
      </w:r>
      <w:r w:rsidR="00D004CB">
        <w:tab/>
        <w:t>10.1101/2020.02.11.20020735</w:t>
      </w:r>
      <w:r w:rsidR="00D004CB">
        <w:tab/>
      </w:r>
      <w:r w:rsidR="00D004CB">
        <w:br/>
      </w:r>
      <w:ins w:id="4103" w:author="Dey, Gautam" w:date="2020-08-06T12:10:00Z">
        <w:r w:rsidR="00D004CB">
          <w:tab/>
          <w:t>2</w:t>
        </w:r>
        <w:r w:rsidR="00D004CB">
          <w:tab/>
        </w:r>
      </w:ins>
      <w:commentRangeEnd w:id="4102"/>
      <w:r w:rsidR="0035258F">
        <w:rPr>
          <w:rStyle w:val="CommentReference"/>
        </w:rPr>
        <w:commentReference w:id="4102"/>
      </w:r>
      <w:ins w:id="4104" w:author="Dey, Gautam" w:date="2020-08-06T12:10:00Z">
        <w:r w:rsidR="00D004CB">
          <w:br/>
          <w:t xml:space="preserve">  </w:t>
        </w:r>
        <w:r w:rsidR="00D004CB">
          <w:br/>
        </w:r>
        <w:r w:rsidR="00D004CB">
          <w:tab/>
        </w:r>
      </w:ins>
      <w:del w:id="4105" w:author="publishedabstracts" w:date="2020-07-27T12:08:00Z">
        <w:r w:rsidR="00D004CB">
          <w:delText>Background To analyse the impact of the Novel Coronavirus Pneumonia (NCP</w:delText>
        </w:r>
      </w:del>
      <w:ins w:id="4106" w:author="publishedabstracts" w:date="2020-07-27T12:08:00Z">
        <w:r w:rsidR="00D004CB">
          <w:t>"</w:t>
        </w:r>
        <w:commentRangeStart w:id="4107"/>
        <w:r w:rsidR="00D004CB">
          <w:t>BackgroundA novel coronavirus disease (COVID-19</w:t>
        </w:r>
      </w:ins>
      <w:r w:rsidR="00D004CB">
        <w:t xml:space="preserve">) outbreak </w:t>
      </w:r>
      <w:commentRangeStart w:id="4108"/>
      <w:ins w:id="4109" w:author="publishedabstracts" w:date="2020-07-27T12:08:00Z">
        <w:r w:rsidR="00D004CB">
          <w:t xml:space="preserve">due to the severe respiratory syndrome coronavirus (SARS-CoV-2) infection occurred in China in late December 2019. </w:t>
        </w:r>
      </w:ins>
      <w:commentRangeEnd w:id="4108"/>
      <w:r w:rsidR="00785579">
        <w:rPr>
          <w:rStyle w:val="CommentReference"/>
        </w:rPr>
        <w:commentReference w:id="4108"/>
      </w:r>
      <w:commentRangeStart w:id="4110"/>
      <w:ins w:id="4111" w:author="publishedabstracts" w:date="2020-07-27T12:08:00Z">
        <w:r w:rsidR="00D004CB">
          <w:t>Facemask wearing with proper hand hygiene is considered an effective measure to prevent SARS-CoV-2 transmission, but facemask wearing has become a social concern due to the global facemask shortage.</w:t>
        </w:r>
      </w:ins>
      <w:commentRangeEnd w:id="4110"/>
      <w:r w:rsidR="00785579">
        <w:rPr>
          <w:rStyle w:val="CommentReference"/>
        </w:rPr>
        <w:commentReference w:id="4110"/>
      </w:r>
      <w:ins w:id="4112" w:author="publishedabstracts" w:date="2020-07-27T12:08:00Z">
        <w:r w:rsidR="00D004CB">
          <w:t xml:space="preserve"> China is the major facemask producer in the world, contributing to 50% of global production. However, a universal facemask wearing policy would put an enormous burden </w:t>
        </w:r>
      </w:ins>
      <w:commentRangeEnd w:id="4107"/>
      <w:r w:rsidR="00C34C41">
        <w:rPr>
          <w:rStyle w:val="CommentReference"/>
        </w:rPr>
        <w:commentReference w:id="4107"/>
      </w:r>
      <w:r w:rsidR="00D004CB">
        <w:t xml:space="preserve">on the facemask </w:t>
      </w:r>
      <w:del w:id="4113" w:author="publishedabstracts" w:date="2020-07-27T12:08:00Z">
        <w:r w:rsidR="00D004CB">
          <w:delText>shortage in China and provide insight into the development of emergency plans for future infectious disease outbreaks. Methods</w:delText>
        </w:r>
      </w:del>
      <w:ins w:id="4114" w:author="publishedabstracts" w:date="2020-07-27T12:08:00Z">
        <w:r w:rsidR="00D004CB">
          <w:t>supply.MethodsWe performed a</w:t>
        </w:r>
      </w:ins>
      <w:r w:rsidR="00D004CB">
        <w:t xml:space="preserve"> policy review </w:t>
      </w:r>
      <w:commentRangeStart w:id="4115"/>
      <w:ins w:id="4116" w:author="publishedabstracts" w:date="2020-07-27T12:08:00Z">
        <w:r w:rsidR="00D004CB">
          <w:t xml:space="preserve">concerning facemasks </w:t>
        </w:r>
      </w:ins>
      <w:commentRangeEnd w:id="4115"/>
      <w:r w:rsidR="00785579">
        <w:rPr>
          <w:rStyle w:val="CommentReference"/>
        </w:rPr>
        <w:commentReference w:id="4115"/>
      </w:r>
      <w:r w:rsidR="00D004CB">
        <w:t xml:space="preserve">using government websites and </w:t>
      </w:r>
      <w:del w:id="4117" w:author="publishedabstracts" w:date="2020-07-27T12:08:00Z">
        <w:r w:rsidR="00D004CB">
          <w:delText xml:space="preserve">shortage analysis using </w:delText>
        </w:r>
      </w:del>
      <w:r w:rsidR="00D004CB">
        <w:t>mathematical modelling</w:t>
      </w:r>
      <w:ins w:id="4118" w:author="publishedabstracts" w:date="2020-07-27T12:08:00Z">
        <w:r w:rsidR="00D004CB">
          <w:t xml:space="preserve"> shortage analyses</w:t>
        </w:r>
      </w:ins>
      <w:r w:rsidR="00D004CB">
        <w:t xml:space="preserve"> based on data obtained from the National Health Commission (NHC), the Ministry of Industry and Information Technology (MIIT), </w:t>
      </w:r>
      <w:del w:id="4119" w:author="publishedabstracts" w:date="2020-07-27T12:08:00Z">
        <w:r w:rsidR="00D004CB">
          <w:delText xml:space="preserve">and the Center for Disease Control and Prevention (CDC) of the Peoples Republic of China. Findings </w:delText>
        </w:r>
        <w:commentRangeStart w:id="4120"/>
        <w:r w:rsidR="00D004CB">
          <w:delText>Supplies of facemasks in the whole of China would have been sufficient for both the healthcare workers and the general population if the NCP outbreak only occurred in Hubei province</w:delText>
        </w:r>
      </w:del>
      <w:commentRangeEnd w:id="4120"/>
      <w:r w:rsidR="00785579">
        <w:rPr>
          <w:rStyle w:val="CommentReference"/>
        </w:rPr>
        <w:commentReference w:id="4120"/>
      </w:r>
      <w:del w:id="4121" w:author="publishedabstracts" w:date="2020-07-27T12:08:00Z">
        <w:r w:rsidR="00D004CB">
          <w:delText xml:space="preserve">. </w:delText>
        </w:r>
        <w:commentRangeStart w:id="4122"/>
        <w:r w:rsidR="00D004CB">
          <w:delText xml:space="preserve">However, if the outbreak occurred in both Hubei and Guangdong provinces, </w:delText>
        </w:r>
        <w:commentRangeStart w:id="4123"/>
        <w:r w:rsidR="00D004CB">
          <w:delText>facemask supplies in the whole of China could last for 34 days if no alternative public health intervention was introduced.</w:delText>
        </w:r>
      </w:del>
      <w:commentRangeEnd w:id="4123"/>
      <w:r w:rsidR="00785579">
        <w:rPr>
          <w:rStyle w:val="CommentReference"/>
        </w:rPr>
        <w:commentReference w:id="4122"/>
      </w:r>
      <w:commentRangeEnd w:id="4122"/>
      <w:r w:rsidR="007525A5">
        <w:rPr>
          <w:rStyle w:val="CommentReference"/>
        </w:rPr>
        <w:commentReference w:id="4123"/>
      </w:r>
      <w:del w:id="4124" w:author="publishedabstracts" w:date="2020-07-27T12:08:00Z">
        <w:r w:rsidR="00D004CB">
          <w:delText xml:space="preserve"> </w:delText>
        </w:r>
        <w:commentRangeStart w:id="4125"/>
        <w:r w:rsidR="00D004CB">
          <w:delText>There would be a shortage of 480 million facemasks by mid-February 2020.</w:delText>
        </w:r>
      </w:del>
      <w:commentRangeEnd w:id="4125"/>
      <w:r w:rsidR="00785579">
        <w:rPr>
          <w:rStyle w:val="CommentReference"/>
        </w:rPr>
        <w:commentReference w:id="4125"/>
      </w:r>
      <w:del w:id="4126" w:author="publishedabstracts" w:date="2020-07-27T12:08:00Z">
        <w:r w:rsidR="00D004CB">
          <w:delText xml:space="preserve"> </w:delText>
        </w:r>
        <w:commentRangeStart w:id="4127"/>
        <w:r w:rsidR="00D004CB">
          <w:delText>If the outbreak occurred in the whole of China, facemask supplies could only last for 16 days and the shortage would considerably worsen, with a shortage of 11.5 billion facemasks by mid-February 2020</w:delText>
        </w:r>
      </w:del>
      <w:commentRangeEnd w:id="4127"/>
      <w:r w:rsidR="00785579">
        <w:rPr>
          <w:rStyle w:val="CommentReference"/>
        </w:rPr>
        <w:commentReference w:id="4127"/>
      </w:r>
      <w:del w:id="4128" w:author="publishedabstracts" w:date="2020-07-27T12:08:00Z">
        <w:r w:rsidR="00D004CB">
          <w:delText>. Interpretation In light of the novel coronavirus outbreak in China, insufficient medical resources (e.g., shortage of facemasks) can considerably compromise the efficacy of public health measures. An effective public health intervention should also consider the adequacy and affordability of existing medical resources</w:delText>
        </w:r>
        <w:commentRangeStart w:id="4129"/>
        <w:r w:rsidR="00D004CB">
          <w:delText xml:space="preserve">. Global collaboration </w:delText>
        </w:r>
      </w:del>
      <w:commentRangeEnd w:id="4129"/>
      <w:r w:rsidR="00785579">
        <w:rPr>
          <w:rStyle w:val="CommentReference"/>
        </w:rPr>
        <w:commentReference w:id="4129"/>
      </w:r>
      <w:del w:id="4130" w:author="publishedabstracts" w:date="2020-07-27T12:08:00Z">
        <w:r w:rsidR="00D004CB">
          <w:delText>should be strengthened to prevent the development of a global pandemic from a regional epidemic via easing the medical resources crisis in the affected countries.</w:delText>
        </w:r>
      </w:del>
      <w:ins w:id="4131" w:author="publishedabstracts" w:date="2020-07-27T12:08:00Z">
        <w:r w:rsidR="00D004CB">
          <w:t xml:space="preserve">the Centre for Disease Control and Prevention (CDC), </w:t>
        </w:r>
        <w:commentRangeStart w:id="4132"/>
        <w:r w:rsidR="00D004CB">
          <w:t xml:space="preserve">and General Administration of Customs (GAC) </w:t>
        </w:r>
      </w:ins>
      <w:commentRangeEnd w:id="4132"/>
      <w:r w:rsidR="00785579">
        <w:rPr>
          <w:rStyle w:val="CommentReference"/>
        </w:rPr>
        <w:commentReference w:id="4132"/>
      </w:r>
      <w:ins w:id="4133" w:author="publishedabstracts" w:date="2020-07-27T12:08:00Z">
        <w:r w:rsidR="00D004CB">
          <w:t xml:space="preserve">of the People's Republic of China. </w:t>
        </w:r>
        <w:commentRangeStart w:id="4134"/>
        <w:r w:rsidR="00D004CB">
          <w:t>Three scenarios with respect to wearing facemasks were considered: (1) a universal facemask wearing policy implementation in all regions of mainland China; (2) a universal facemask wearing policy implementation only in the epicentre (Hubei province, China); and (3) no implementation of a universal facemask wearing policy</w:t>
        </w:r>
      </w:ins>
      <w:commentRangeEnd w:id="4134"/>
      <w:r w:rsidR="0035258F">
        <w:rPr>
          <w:rStyle w:val="CommentReference"/>
        </w:rPr>
        <w:commentReference w:id="4134"/>
      </w:r>
      <w:ins w:id="4135" w:author="publishedabstracts" w:date="2020-07-27T12:08:00Z">
        <w:r w:rsidR="00D004CB">
          <w:t>.Findings</w:t>
        </w:r>
        <w:commentRangeStart w:id="4136"/>
        <w:r w:rsidR="00D004CB">
          <w:t xml:space="preserve">Regardless of different universal facemask wearing policy scenarios, facemask shortage would occur but eventually end during our prediction period (from 20 Jan 2020 to 30 Jun 2020). </w:t>
        </w:r>
      </w:ins>
      <w:commentRangeEnd w:id="4136"/>
      <w:r w:rsidR="0035258F">
        <w:rPr>
          <w:rStyle w:val="CommentReference"/>
        </w:rPr>
        <w:commentReference w:id="4136"/>
      </w:r>
      <w:commentRangeStart w:id="4137"/>
      <w:commentRangeStart w:id="4138"/>
      <w:commentRangeStart w:id="4139"/>
      <w:ins w:id="4140" w:author="publishedabstracts" w:date="2020-07-27T12:08:00Z">
        <w:r w:rsidR="00D004CB">
          <w:t>The duration of the facemask shortage described in the scenarios of a country-wide universal facemask wearing policy, a universal facemask wearing policy in the epicentre, and no universal facemask wearing policy were 132, seven, and four days, respectively</w:t>
        </w:r>
      </w:ins>
      <w:commentRangeEnd w:id="4137"/>
      <w:commentRangeEnd w:id="4138"/>
      <w:r w:rsidR="0035258F">
        <w:rPr>
          <w:rStyle w:val="CommentReference"/>
        </w:rPr>
        <w:commentReference w:id="4137"/>
      </w:r>
      <w:r w:rsidR="00C34C41">
        <w:rPr>
          <w:rStyle w:val="CommentReference"/>
        </w:rPr>
        <w:commentReference w:id="4138"/>
      </w:r>
      <w:ins w:id="4141" w:author="publishedabstracts" w:date="2020-07-27T12:08:00Z">
        <w:r w:rsidR="00D004CB">
          <w:t xml:space="preserve">. </w:t>
        </w:r>
        <w:commentRangeStart w:id="4142"/>
        <w:commentRangeStart w:id="4143"/>
        <w:r w:rsidR="00D004CB">
          <w:t>During the prediction period, the largest daily facemask shortages were predicted to be 589·5, 49·3, and 37·5 million in each of the three scenarios, respectively</w:t>
        </w:r>
        <w:commentRangeEnd w:id="4142"/>
        <w:r w:rsidR="00D004CB">
          <w:t xml:space="preserve">. </w:t>
        </w:r>
      </w:ins>
      <w:commentRangeEnd w:id="4139"/>
      <w:r w:rsidR="0035258F">
        <w:rPr>
          <w:rStyle w:val="CommentReference"/>
        </w:rPr>
        <w:commentReference w:id="4142"/>
      </w:r>
      <w:r w:rsidR="007525A5">
        <w:rPr>
          <w:rStyle w:val="CommentReference"/>
        </w:rPr>
        <w:commentReference w:id="4139"/>
      </w:r>
      <w:ins w:id="4144" w:author="publishedabstracts" w:date="2020-07-27T12:08:00Z">
        <w:r w:rsidR="00EF0550">
          <w:t xml:space="preserve">. </w:t>
        </w:r>
        <w:commentRangeStart w:id="4145"/>
        <w:r w:rsidR="00D004CB">
          <w:t>In any scenario, an N95 mask shortage was predicted to occur on 24 January 2020 with a daily facemask shortage of 2·2 million</w:t>
        </w:r>
      </w:ins>
      <w:commentRangeEnd w:id="4143"/>
      <w:commentRangeEnd w:id="4145"/>
      <w:r w:rsidR="0035258F">
        <w:rPr>
          <w:rStyle w:val="CommentReference"/>
        </w:rPr>
        <w:commentReference w:id="4145"/>
      </w:r>
      <w:r w:rsidR="00C34C41">
        <w:rPr>
          <w:rStyle w:val="CommentReference"/>
        </w:rPr>
        <w:commentReference w:id="4143"/>
      </w:r>
      <w:ins w:id="4146" w:author="publishedabstracts" w:date="2020-07-27T12:08:00Z">
        <w:r w:rsidR="00D004CB">
          <w:t>.</w:t>
        </w:r>
        <w:commentRangeStart w:id="4147"/>
        <w:r w:rsidR="00D004CB">
          <w:t xml:space="preserve">InterpretationImplementing a universal facemask wearing policy in the whole of China could lead to severe facemask shortage. </w:t>
        </w:r>
        <w:commentRangeStart w:id="4148"/>
        <w:r w:rsidR="00D004CB">
          <w:t xml:space="preserve">Without effective public communication, a universal facemask wearing policy could result in societal panic and subsequently, increase the nationwide and worldwide demand for facemasks. These increased demands could cause a facemask shortage for healthcare workers </w:t>
        </w:r>
      </w:ins>
      <w:commentRangeEnd w:id="4147"/>
      <w:r w:rsidR="00785579">
        <w:rPr>
          <w:rStyle w:val="CommentReference"/>
        </w:rPr>
        <w:commentReference w:id="4147"/>
      </w:r>
      <w:ins w:id="4149" w:author="publishedabstracts" w:date="2020-07-27T12:08:00Z">
        <w:r w:rsidR="00D004CB">
          <w:t xml:space="preserve">and reduce the effectiveness of outbreak control in the affected regions, eventually leading to a pandemic. </w:t>
        </w:r>
        <w:commentRangeStart w:id="4150"/>
        <w:commentRangeStart w:id="4151"/>
        <w:r w:rsidR="00D004CB">
          <w:t xml:space="preserve">To fight novel infectious disease outbreaks, such as COVID-19, governments should monitor domestic facemask supplies and give priority to healthcare workers. </w:t>
        </w:r>
      </w:ins>
      <w:commentRangeEnd w:id="4150"/>
      <w:r w:rsidR="0035258F">
        <w:rPr>
          <w:rStyle w:val="CommentReference"/>
        </w:rPr>
        <w:commentReference w:id="4150"/>
      </w:r>
      <w:commentRangeStart w:id="4152"/>
      <w:ins w:id="4153" w:author="publishedabstracts" w:date="2020-07-27T12:08:00Z">
        <w:r w:rsidR="00D004CB">
          <w:t xml:space="preserve">The risk of asymptomatic transmission and facemask shortages should be carefully evaluated before introducing a universal facemask wearing policy in high-risk regions. </w:t>
        </w:r>
      </w:ins>
      <w:commentRangeEnd w:id="4152"/>
      <w:r w:rsidR="0035258F">
        <w:rPr>
          <w:rStyle w:val="CommentReference"/>
        </w:rPr>
        <w:commentReference w:id="4152"/>
      </w:r>
      <w:commentRangeStart w:id="4154"/>
      <w:ins w:id="4155" w:author="publishedabstracts" w:date="2020-07-27T12:08:00Z">
        <w:r w:rsidR="00D004CB">
          <w:t>Public health measures aimed at improving hand hygiene and effective public communication should be considered along with the facemask policy</w:t>
        </w:r>
        <w:commentRangeEnd w:id="4148"/>
        <w:r w:rsidR="00D004CB">
          <w:t>."</w:t>
        </w:r>
      </w:ins>
      <w:commentRangeEnd w:id="4154"/>
      <w:ins w:id="4156" w:author="Dey, Gautam" w:date="2020-08-06T12:10:00Z">
        <w:r w:rsidR="00D004CB">
          <w:tab/>
        </w:r>
      </w:ins>
      <w:commentRangeEnd w:id="4151"/>
      <w:r w:rsidR="0035258F">
        <w:rPr>
          <w:rStyle w:val="CommentReference"/>
        </w:rPr>
        <w:commentReference w:id="4154"/>
      </w:r>
      <w:del w:id="4157" w:author="Mate Palfy" w:date="2020-08-06T12:12:00Z">
        <w:r w:rsidR="007525A5">
          <w:rPr>
            <w:rStyle w:val="CommentReference"/>
          </w:rPr>
          <w:commentReference w:id="4148"/>
        </w:r>
        <w:r w:rsidR="00C34C41">
          <w:rPr>
            <w:rStyle w:val="CommentReference"/>
          </w:rPr>
          <w:commentReference w:id="4151"/>
        </w:r>
      </w:del>
      <w:ins w:id="4158" w:author="publishedabstracts" w:date="2020-07-27T12:08:00Z">
        <w:r w:rsidR="00A26C3C">
          <w:t>."</w:t>
        </w:r>
      </w:ins>
      <w:r>
        <w:br w:type="page"/>
      </w:r>
      <w:r w:rsidR="00C34C41">
        <w:t>91</w:t>
      </w:r>
      <w:r w:rsidR="00C34C41">
        <w:tab/>
      </w:r>
      <w:r w:rsidR="00C34C41">
        <w:br/>
        <w:t xml:space="preserve"> Preprint DOI: </w:t>
      </w:r>
      <w:r w:rsidR="00C34C41">
        <w:tab/>
        <w:t>10.1101/2020.02.11.20022186</w:t>
      </w:r>
      <w:ins w:id="4159" w:author="Dey, Gautam" w:date="2020-08-06T12:10:00Z">
        <w:r w:rsidR="00C34C41">
          <w:tab/>
        </w:r>
        <w:r w:rsidR="00C34C41">
          <w:br/>
        </w:r>
        <w:r w:rsidR="00C34C41">
          <w:tab/>
          <w:t>5</w:t>
        </w:r>
      </w:ins>
      <w:r w:rsidR="00C34C41">
        <w:tab/>
      </w:r>
      <w:r w:rsidR="00C34C41">
        <w:br/>
        <w:t xml:space="preserve">  </w:t>
      </w:r>
      <w:r w:rsidR="00C34C41">
        <w:br/>
      </w:r>
      <w:r w:rsidR="00C34C41">
        <w:tab/>
        <w:t xml:space="preserve">Since the first suspected case of </w:t>
      </w:r>
      <w:del w:id="4160" w:author="publishedabstracts" w:date="2020-07-27T12:08:00Z">
        <w:r w:rsidR="00C34C41">
          <w:delText xml:space="preserve">novel </w:delText>
        </w:r>
      </w:del>
      <w:r w:rsidR="00C34C41">
        <w:t xml:space="preserve">coronavirus </w:t>
      </w:r>
      <w:del w:id="4161" w:author="publishedabstracts" w:date="2020-07-27T12:08:00Z">
        <w:r w:rsidR="00C34C41">
          <w:delText>(</w:delText>
        </w:r>
      </w:del>
      <w:ins w:id="4162" w:author="publishedabstracts" w:date="2020-07-27T12:08:00Z">
        <w:r w:rsidR="00C34C41">
          <w:t>disease-</w:t>
        </w:r>
      </w:ins>
      <w:r w:rsidR="00C34C41">
        <w:t xml:space="preserve">2019 </w:t>
      </w:r>
      <w:del w:id="4163" w:author="publishedabstracts" w:date="2020-07-27T12:08:00Z">
        <w:r w:rsidR="00C34C41">
          <w:delText>nCoV) infected pneumonia (NCIP</w:delText>
        </w:r>
      </w:del>
      <w:ins w:id="4164" w:author="publishedabstracts" w:date="2020-07-27T12:08:00Z">
        <w:r w:rsidR="00C34C41">
          <w:t>(COVID-19</w:t>
        </w:r>
      </w:ins>
      <w:r w:rsidR="00C34C41">
        <w:t xml:space="preserve">) on December 1st, 2019, in Wuhan, Hubei Province, China, a total of 40,235 confirmed cases and 909 deaths have been reported in China up to February 10, 2020, evoking fear locally and internationally. Here, based on the publicly available epidemiological data </w:t>
      </w:r>
      <w:commentRangeStart w:id="4165"/>
      <w:del w:id="4166" w:author="publishedabstracts" w:date="2020-07-27T12:08:00Z">
        <w:r w:rsidR="00C34C41">
          <w:delText xml:space="preserve">(WHO, CDC, ECDC, NHC and DXY) </w:delText>
        </w:r>
      </w:del>
      <w:r w:rsidR="00C34C41">
        <w:t xml:space="preserve">for </w:t>
      </w:r>
      <w:commentRangeEnd w:id="4165"/>
      <w:r w:rsidR="0035258F">
        <w:rPr>
          <w:rStyle w:val="CommentReference"/>
        </w:rPr>
        <w:commentReference w:id="4165"/>
      </w:r>
      <w:r w:rsidR="00C34C41">
        <w:t>Hubei</w:t>
      </w:r>
      <w:ins w:id="4167" w:author="publishedabstracts" w:date="2020-07-27T12:08:00Z">
        <w:r w:rsidR="00C34C41">
          <w:t>, China</w:t>
        </w:r>
      </w:ins>
      <w:r w:rsidR="00C34C41">
        <w:t xml:space="preserve"> from January 11 to February 10, 2020, we provide estimates of the main epidemiological parameters</w:t>
      </w:r>
      <w:del w:id="4168" w:author="publishedabstracts" w:date="2020-07-27T12:08:00Z">
        <w:r w:rsidR="00C34C41">
          <w:delText xml:space="preserve">, i.e. </w:delText>
        </w:r>
      </w:del>
      <w:ins w:id="4169" w:author="publishedabstracts" w:date="2020-07-27T12:08:00Z">
        <w:r w:rsidR="00C34C41">
          <w:t xml:space="preserve">. </w:t>
        </w:r>
        <w:commentRangeStart w:id="4170"/>
        <w:commentRangeStart w:id="4171"/>
        <w:r w:rsidR="00C34C41">
          <w:t>In particular, we provide an estimation of the case fatality and case recovery ratios, along with their 90% confidence intervals as the outbreak evolves</w:t>
        </w:r>
      </w:ins>
      <w:commentRangeEnd w:id="4170"/>
      <w:r w:rsidR="0035258F">
        <w:rPr>
          <w:rStyle w:val="CommentReference"/>
        </w:rPr>
        <w:commentReference w:id="4170"/>
      </w:r>
      <w:commentRangeStart w:id="4172"/>
      <w:ins w:id="4173" w:author="publishedabstracts" w:date="2020-07-27T12:08:00Z">
        <w:r w:rsidR="00C34C41">
          <w:t xml:space="preserve">. On the basis of a Susceptible-Infectious-Recovered-Dead (SIDR) model, </w:t>
        </w:r>
      </w:ins>
      <w:commentRangeEnd w:id="4172"/>
      <w:r w:rsidR="0035258F">
        <w:rPr>
          <w:rStyle w:val="CommentReference"/>
        </w:rPr>
        <w:commentReference w:id="4172"/>
      </w:r>
      <w:ins w:id="4174" w:author="publishedabstracts" w:date="2020-07-27T12:08:00Z">
        <w:r w:rsidR="00C34C41">
          <w:t xml:space="preserve">we provide estimations of </w:t>
        </w:r>
      </w:ins>
      <w:r w:rsidR="00C34C41">
        <w:t>the basic reproduction number (R0</w:t>
      </w:r>
      <w:del w:id="4175" w:author="publishedabstracts" w:date="2020-07-27T12:08:00Z">
        <w:r w:rsidR="00C34C41">
          <w:delText>)</w:delText>
        </w:r>
      </w:del>
      <w:ins w:id="4176" w:author="publishedabstracts" w:date="2020-07-27T12:08:00Z">
        <w:r w:rsidR="00C34C41">
          <w:t>),</w:t>
        </w:r>
      </w:ins>
      <w:r w:rsidR="00C34C41">
        <w:t xml:space="preserve"> and the </w:t>
      </w:r>
      <w:ins w:id="4177" w:author="publishedabstracts" w:date="2020-07-27T12:08:00Z">
        <w:r w:rsidR="00C34C41">
          <w:t xml:space="preserve">per day </w:t>
        </w:r>
      </w:ins>
      <w:r w:rsidR="00C34C41">
        <w:t xml:space="preserve">infection </w:t>
      </w:r>
      <w:del w:id="4178" w:author="publishedabstracts" w:date="2020-07-27T12:08:00Z">
        <w:r w:rsidR="00C34C41">
          <w:delText xml:space="preserve">, </w:delText>
        </w:r>
        <w:commentRangeStart w:id="4179"/>
        <w:r w:rsidR="00C34C41">
          <w:delText xml:space="preserve">recovery </w:delText>
        </w:r>
      </w:del>
      <w:commentRangeEnd w:id="4179"/>
      <w:r w:rsidR="0035258F">
        <w:rPr>
          <w:rStyle w:val="CommentReference"/>
        </w:rPr>
        <w:commentReference w:id="4179"/>
      </w:r>
      <w:del w:id="4180" w:author="publishedabstracts" w:date="2020-07-27T12:08:00Z">
        <w:r w:rsidR="00C34C41">
          <w:delText xml:space="preserve">and </w:delText>
        </w:r>
      </w:del>
      <w:r w:rsidR="00C34C41">
        <w:t xml:space="preserve">mortality </w:t>
      </w:r>
      <w:del w:id="4181" w:author="publishedabstracts" w:date="2020-07-27T12:08:00Z">
        <w:r w:rsidR="00C34C41">
          <w:delText>rates, along with their 90% confidence intervals</w:delText>
        </w:r>
      </w:del>
      <w:ins w:id="4182" w:author="publishedabstracts" w:date="2020-07-27T12:08:00Z">
        <w:r w:rsidR="00C34C41">
          <w:t>and recovery rates</w:t>
        </w:r>
        <w:commentRangeStart w:id="4183"/>
        <w:commentRangeStart w:id="4184"/>
        <w:r w:rsidR="00C34C41">
          <w:t>.</w:t>
        </w:r>
      </w:ins>
      <w:commentRangeEnd w:id="4171"/>
      <w:r w:rsidR="00C34C41">
        <w:rPr>
          <w:rStyle w:val="CommentReference"/>
        </w:rPr>
        <w:commentReference w:id="4171"/>
      </w:r>
      <w:ins w:id="4185" w:author="publishedabstracts" w:date="2020-07-27T12:08:00Z">
        <w:r w:rsidR="00C34C41">
          <w:t xml:space="preserve"> By calibrating the parameters of the SIRD model to the reported data, we also attempt to forecast the evolution of the outbreak at the epicenter three weeks ahead, i.e. until February 29</w:t>
        </w:r>
      </w:ins>
      <w:r w:rsidR="00C34C41">
        <w:t xml:space="preserve">. </w:t>
      </w:r>
      <w:commentRangeEnd w:id="4183"/>
      <w:commentRangeEnd w:id="4184"/>
      <w:r w:rsidR="0035258F">
        <w:rPr>
          <w:rStyle w:val="CommentReference"/>
        </w:rPr>
        <w:commentReference w:id="4183"/>
      </w:r>
      <w:r w:rsidR="00C34C41">
        <w:rPr>
          <w:rStyle w:val="CommentReference"/>
        </w:rPr>
        <w:commentReference w:id="4184"/>
      </w:r>
      <w:r w:rsidR="00C34C41">
        <w:t xml:space="preserve">As the number of infected individuals, especially of those with asymptomatic or mild courses, is suspected to be much higher than the official numbers, </w:t>
      </w:r>
      <w:commentRangeStart w:id="4186"/>
      <w:ins w:id="4187" w:author="publishedabstracts" w:date="2020-07-27T12:08:00Z">
        <w:r w:rsidR="00C34C41">
          <w:t xml:space="preserve">which can be considered only as a subset of the actual numbers of infected and recovered cases in the total population, </w:t>
        </w:r>
      </w:ins>
      <w:commentRangeEnd w:id="4186"/>
      <w:r w:rsidR="00980DB4">
        <w:rPr>
          <w:rStyle w:val="CommentReference"/>
        </w:rPr>
        <w:commentReference w:id="4186"/>
      </w:r>
      <w:commentRangeStart w:id="4188"/>
      <w:r w:rsidR="00C34C41">
        <w:t xml:space="preserve">we have repeated the calculations under a </w:t>
      </w:r>
      <w:ins w:id="4189" w:author="publishedabstracts" w:date="2020-07-27T12:08:00Z">
        <w:r w:rsidR="00C34C41">
          <w:t xml:space="preserve">second </w:t>
        </w:r>
      </w:ins>
      <w:r w:rsidR="00C34C41">
        <w:t xml:space="preserve">scenario that considers </w:t>
      </w:r>
      <w:commentRangeStart w:id="4190"/>
      <w:commentRangeStart w:id="4191"/>
      <w:del w:id="4192" w:author="publishedabstracts" w:date="2020-07-27T12:08:00Z">
        <w:r w:rsidR="00C34C41">
          <w:delText>five</w:delText>
        </w:r>
      </w:del>
      <w:commentRangeStart w:id="4193"/>
      <w:ins w:id="4194" w:author="publishedabstracts" w:date="2020-07-27T12:08:00Z">
        <w:r w:rsidR="00C34C41">
          <w:t>twenty</w:t>
        </w:r>
      </w:ins>
      <w:commentRangeEnd w:id="4190"/>
      <w:commentRangeEnd w:id="4193"/>
      <w:r w:rsidR="00C34C41">
        <w:t xml:space="preserve"> </w:t>
      </w:r>
      <w:commentRangeEnd w:id="4191"/>
      <w:r w:rsidR="0035258F">
        <w:rPr>
          <w:rStyle w:val="CommentReference"/>
        </w:rPr>
        <w:commentReference w:id="4193"/>
      </w:r>
      <w:r w:rsidR="00980DB4">
        <w:rPr>
          <w:rStyle w:val="CommentReference"/>
        </w:rPr>
        <w:commentReference w:id="4190"/>
      </w:r>
      <w:r w:rsidR="00DA68F1">
        <w:rPr>
          <w:rStyle w:val="CommentReference"/>
        </w:rPr>
        <w:commentReference w:id="4191"/>
      </w:r>
      <w:r w:rsidR="00C34C41">
        <w:t xml:space="preserve">times the number of confirmed infected cases and </w:t>
      </w:r>
      <w:commentRangeStart w:id="4195"/>
      <w:commentRangeStart w:id="4196"/>
      <w:del w:id="4197" w:author="publishedabstracts" w:date="2020-07-27T12:08:00Z">
        <w:r w:rsidR="00C34C41">
          <w:delText>eight</w:delText>
        </w:r>
      </w:del>
      <w:commentRangeStart w:id="4198"/>
      <w:ins w:id="4199" w:author="publishedabstracts" w:date="2020-07-27T12:08:00Z">
        <w:r w:rsidR="00C34C41">
          <w:t>forty</w:t>
        </w:r>
      </w:ins>
      <w:commentRangeEnd w:id="4195"/>
      <w:commentRangeEnd w:id="4196"/>
      <w:r w:rsidR="0035258F">
        <w:rPr>
          <w:rStyle w:val="CommentReference"/>
        </w:rPr>
        <w:commentReference w:id="4198"/>
      </w:r>
      <w:commentRangeEnd w:id="4198"/>
      <w:r w:rsidR="00980DB4">
        <w:rPr>
          <w:rStyle w:val="CommentReference"/>
        </w:rPr>
        <w:commentReference w:id="4195"/>
      </w:r>
      <w:ins w:id="4200" w:author="Jessica Polka" w:date="2020-08-06T12:12:00Z">
        <w:r w:rsidR="00DA68F1">
          <w:rPr>
            <w:rStyle w:val="CommentReference"/>
          </w:rPr>
          <w:commentReference w:id="4196"/>
        </w:r>
        <w:r w:rsidR="00C34C41">
          <w:t xml:space="preserve"> </w:t>
        </w:r>
      </w:ins>
      <w:r w:rsidR="00C34C41">
        <w:t>times the number of recovered</w:t>
      </w:r>
      <w:del w:id="4201" w:author="publishedabstracts" w:date="2020-07-27T12:08:00Z">
        <w:r w:rsidR="00C34C41">
          <w:delText>. Our computations and analysis were</w:delText>
        </w:r>
      </w:del>
      <w:ins w:id="4202" w:author="publishedabstracts" w:date="2020-07-27T12:08:00Z">
        <w:r w:rsidR="00C34C41">
          <w:t xml:space="preserve">, </w:t>
        </w:r>
        <w:commentRangeStart w:id="4203"/>
        <w:r w:rsidR="00C34C41">
          <w:t>leaving the number of deaths unchanged</w:t>
        </w:r>
        <w:commentRangeEnd w:id="4203"/>
        <w:r w:rsidR="00C34C41">
          <w:t>.</w:t>
        </w:r>
      </w:ins>
      <w:del w:id="4204" w:author="Mate Palfy" w:date="2020-08-06T12:12:00Z">
        <w:r w:rsidR="00C34C41">
          <w:delText xml:space="preserve"> </w:delText>
        </w:r>
      </w:del>
      <w:commentRangeEnd w:id="4188"/>
      <w:r w:rsidR="00980DB4">
        <w:rPr>
          <w:rStyle w:val="CommentReference"/>
        </w:rPr>
        <w:commentReference w:id="4203"/>
      </w:r>
      <w:ins w:id="4205" w:author="publishedabstracts" w:date="2020-07-27T12:08:00Z">
        <w:r w:rsidR="00A53530">
          <w:t>d</w:t>
        </w:r>
      </w:ins>
      <w:r w:rsidR="00C34C41">
        <w:rPr>
          <w:rStyle w:val="CommentReference"/>
        </w:rPr>
        <w:commentReference w:id="4188"/>
      </w:r>
      <w:ins w:id="4206" w:author="publishedabstracts" w:date="2020-07-27T12:08:00Z">
        <w:r w:rsidR="00786E97">
          <w:t>.</w:t>
        </w:r>
      </w:ins>
      <w:ins w:id="4207" w:author="Mate Palfy" w:date="2020-08-06T12:12:00Z">
        <w:r w:rsidR="00786E97">
          <w:t xml:space="preserve"> </w:t>
        </w:r>
      </w:ins>
      <w:r w:rsidR="00C34C41">
        <w:t xml:space="preserve">Based on </w:t>
      </w:r>
      <w:del w:id="4208" w:author="publishedabstracts" w:date="2020-07-27T12:08:00Z">
        <w:r w:rsidR="00C34C41">
          <w:delText xml:space="preserve">a </w:delText>
        </w:r>
        <w:commentRangeStart w:id="4209"/>
        <w:r w:rsidR="00C34C41">
          <w:delText>mean field Susceptible-Infected-Recovered-Dead (SIRD) model.</w:delText>
        </w:r>
      </w:del>
      <w:commentRangeEnd w:id="4209"/>
      <w:r w:rsidR="00980DB4">
        <w:rPr>
          <w:rStyle w:val="CommentReference"/>
        </w:rPr>
        <w:commentReference w:id="4209"/>
      </w:r>
      <w:ins w:id="4210" w:author="publishedabstracts" w:date="2020-07-27T12:08:00Z">
        <w:r w:rsidR="00C34C41">
          <w:t xml:space="preserve">the reported data, </w:t>
        </w:r>
        <w:commentRangeStart w:id="4211"/>
        <w:r w:rsidR="00C34C41">
          <w:t xml:space="preserve">the expected value of R0 as computed considering the period from the 11th of January until the 18th of January, using the official counts of </w:t>
        </w:r>
        <w:commentRangeStart w:id="4212"/>
        <w:r w:rsidR="00C34C41">
          <w:t xml:space="preserve">confirmed cases was found to be </w:t>
        </w:r>
        <w:r w:rsidR="00C34C41">
          <w:rPr>
            <w:rFonts w:ascii="Cambria Math" w:hAnsi="Cambria Math" w:cs="Cambria Math"/>
          </w:rPr>
          <w:t>∼</w:t>
        </w:r>
        <w:r w:rsidR="00C34C41">
          <w:t>4.6</w:t>
        </w:r>
        <w:commentRangeEnd w:id="4212"/>
        <w:r w:rsidR="00A53530">
          <w:t xml:space="preserve">, </w:t>
        </w:r>
      </w:ins>
      <w:r w:rsidR="00980DB4">
        <w:rPr>
          <w:rStyle w:val="CommentReference"/>
        </w:rPr>
        <w:commentReference w:id="4212"/>
      </w:r>
      <w:ins w:id="4213" w:author="publishedabstracts" w:date="2020-07-27T12:08:00Z">
        <w:r w:rsidR="00C34C41">
          <w:t xml:space="preserve">, while </w:t>
        </w:r>
        <w:commentRangeStart w:id="4214"/>
        <w:r w:rsidR="00C34C41">
          <w:t xml:space="preserve">the one computed under the second scenario was found to be </w:t>
        </w:r>
        <w:r w:rsidR="00C34C41">
          <w:rPr>
            <w:rFonts w:ascii="Cambria Math" w:hAnsi="Cambria Math" w:cs="Cambria Math"/>
          </w:rPr>
          <w:t>∼</w:t>
        </w:r>
        <w:r w:rsidR="00C34C41">
          <w:t>3.2</w:t>
        </w:r>
      </w:ins>
      <w:commentRangeEnd w:id="4211"/>
      <w:commentRangeEnd w:id="4214"/>
      <w:r w:rsidR="00980DB4">
        <w:rPr>
          <w:rStyle w:val="CommentReference"/>
        </w:rPr>
        <w:commentReference w:id="4214"/>
      </w:r>
      <w:r w:rsidR="00C34C41">
        <w:rPr>
          <w:rStyle w:val="CommentReference"/>
        </w:rPr>
        <w:commentReference w:id="4211"/>
      </w:r>
      <w:ins w:id="4215" w:author="publishedabstracts" w:date="2020-07-27T12:08:00Z">
        <w:r w:rsidR="00C34C41">
          <w:t>.</w:t>
        </w:r>
      </w:ins>
      <w:r w:rsidR="00C34C41">
        <w:t xml:space="preserve"> Thus, based on the SIRD simulations, the estimated average value of R0 was found to be </w:t>
      </w:r>
      <w:del w:id="4216" w:author="publishedabstracts" w:date="2020-07-27T12:08:00Z">
        <w:r w:rsidR="00C34C41">
          <w:delText>2.5, while the one computed by the official counts of the confirmed cases from the 11th of January until the 18th of January was found to be 4.6. Furthermore, on the estimated parameters from both scenarios, we provide tentative three-week forecasts of the evolution of the outbreak at the epicenter</w:delText>
        </w:r>
      </w:del>
      <w:commentRangeStart w:id="4217"/>
      <w:commentRangeStart w:id="4218"/>
      <w:ins w:id="4219" w:author="publishedabstracts" w:date="2020-07-27T12:08:00Z">
        <w:r w:rsidR="00C34C41">
          <w:rPr>
            <w:rFonts w:ascii="Cambria Math" w:hAnsi="Cambria Math" w:cs="Cambria Math"/>
          </w:rPr>
          <w:t>∼</w:t>
        </w:r>
        <w:r w:rsidR="00C34C41">
          <w:t xml:space="preserve">2.6 </w:t>
        </w:r>
      </w:ins>
      <w:commentRangeEnd w:id="4217"/>
      <w:r w:rsidR="00980DB4">
        <w:rPr>
          <w:rStyle w:val="CommentReference"/>
        </w:rPr>
        <w:commentReference w:id="4217"/>
      </w:r>
      <w:ins w:id="4220" w:author="publishedabstracts" w:date="2020-07-27T12:08:00Z">
        <w:r w:rsidR="00C34C41">
          <w:t xml:space="preserve">based </w:t>
        </w:r>
      </w:ins>
      <w:commentRangeEnd w:id="4218"/>
      <w:r w:rsidR="00284779">
        <w:rPr>
          <w:rStyle w:val="CommentReference"/>
        </w:rPr>
        <w:commentReference w:id="4218"/>
      </w:r>
      <w:ins w:id="4221" w:author="publishedabstracts" w:date="2020-07-27T12:08:00Z">
        <w:r w:rsidR="00C34C41">
          <w:t xml:space="preserve">on confirmed cases </w:t>
        </w:r>
        <w:commentRangeStart w:id="4222"/>
        <w:r w:rsidR="00C34C41">
          <w:t xml:space="preserve">and </w:t>
        </w:r>
        <w:commentRangeStart w:id="4223"/>
        <w:r w:rsidR="00C34C41">
          <w:rPr>
            <w:rFonts w:ascii="Cambria Math" w:hAnsi="Cambria Math" w:cs="Cambria Math"/>
          </w:rPr>
          <w:t>∼</w:t>
        </w:r>
        <w:r w:rsidR="00C34C41">
          <w:t xml:space="preserve">2 </w:t>
        </w:r>
      </w:ins>
      <w:commentRangeEnd w:id="4222"/>
      <w:commentRangeEnd w:id="4223"/>
      <w:r w:rsidR="00284779">
        <w:rPr>
          <w:rStyle w:val="CommentReference"/>
        </w:rPr>
        <w:commentReference w:id="4222"/>
      </w:r>
      <w:r w:rsidR="00224C66">
        <w:rPr>
          <w:rStyle w:val="CommentReference"/>
        </w:rPr>
        <w:commentReference w:id="4223"/>
      </w:r>
      <w:ins w:id="4224" w:author="publishedabstracts" w:date="2020-07-27T12:08:00Z">
        <w:r w:rsidR="00C34C41">
          <w:t>based on the second scenario</w:t>
        </w:r>
      </w:ins>
      <w:r w:rsidR="00C34C41">
        <w:t xml:space="preserve">. Our forecasting flashes a note of caution for the presently unfolding outbreak in China. Based on the official counts for confirmed cases, the </w:t>
      </w:r>
      <w:commentRangeStart w:id="4225"/>
      <w:commentRangeStart w:id="4226"/>
      <w:ins w:id="4227" w:author="publishedabstracts" w:date="2020-07-27T12:08:00Z">
        <w:r w:rsidR="00C34C41">
          <w:t xml:space="preserve">simulations suggest that the </w:t>
        </w:r>
      </w:ins>
      <w:commentRangeEnd w:id="4225"/>
      <w:r w:rsidR="00284779">
        <w:rPr>
          <w:rStyle w:val="CommentReference"/>
        </w:rPr>
        <w:commentReference w:id="4225"/>
      </w:r>
      <w:r w:rsidR="00C34C41">
        <w:t xml:space="preserve">cumulative number of infected </w:t>
      </w:r>
      <w:del w:id="4228" w:author="publishedabstracts" w:date="2020-07-27T12:08:00Z">
        <w:r w:rsidR="00C34C41">
          <w:delText xml:space="preserve">will surpass 68,000 (as a lower bound) and </w:delText>
        </w:r>
      </w:del>
      <w:r w:rsidR="00C34C41">
        <w:t xml:space="preserve">could reach </w:t>
      </w:r>
      <w:commentRangeStart w:id="4229"/>
      <w:commentRangeStart w:id="4230"/>
      <w:r w:rsidR="00C34C41">
        <w:t>1</w:t>
      </w:r>
      <w:del w:id="4231" w:author="publishedabstracts" w:date="2020-07-27T12:08:00Z">
        <w:r w:rsidR="00C34C41">
          <w:delText>4</w:delText>
        </w:r>
      </w:del>
      <w:ins w:id="4232" w:author="publishedabstracts" w:date="2020-07-27T12:08:00Z">
        <w:r w:rsidR="00C34C41">
          <w:t>8</w:t>
        </w:r>
      </w:ins>
      <w:r w:rsidR="00C34C41">
        <w:t>0</w:t>
      </w:r>
      <w:commentRangeEnd w:id="4229"/>
      <w:r w:rsidR="00224C66">
        <w:rPr>
          <w:rStyle w:val="CommentReference"/>
        </w:rPr>
        <w:commentReference w:id="4229"/>
      </w:r>
      <w:r w:rsidR="00C34C41">
        <w:t xml:space="preserve">,000 </w:t>
      </w:r>
      <w:commentRangeEnd w:id="4230"/>
      <w:r w:rsidR="00284779">
        <w:rPr>
          <w:rStyle w:val="CommentReference"/>
        </w:rPr>
        <w:commentReference w:id="4230"/>
      </w:r>
      <w:r w:rsidR="00C34C41">
        <w:t xml:space="preserve">(with </w:t>
      </w:r>
      <w:del w:id="4233" w:author="publishedabstracts" w:date="2020-07-27T12:08:00Z">
        <w:r w:rsidR="00C34C41">
          <w:delText xml:space="preserve">an </w:delText>
        </w:r>
        <w:commentRangeStart w:id="4234"/>
        <w:r w:rsidR="00C34C41">
          <w:delText>upper</w:delText>
        </w:r>
      </w:del>
      <w:ins w:id="4235" w:author="publishedabstracts" w:date="2020-07-27T12:08:00Z">
        <w:r w:rsidR="00C34C41">
          <w:t>a lower</w:t>
        </w:r>
      </w:ins>
      <w:r w:rsidR="00C34C41">
        <w:t xml:space="preserve"> bound of </w:t>
      </w:r>
      <w:commentRangeStart w:id="4236"/>
      <w:del w:id="4237" w:author="publishedabstracts" w:date="2020-07-27T12:08:00Z">
        <w:r w:rsidR="00C34C41">
          <w:delText>290</w:delText>
        </w:r>
      </w:del>
      <w:ins w:id="4238" w:author="publishedabstracts" w:date="2020-07-27T12:08:00Z">
        <w:r w:rsidR="00C34C41">
          <w:t>45</w:t>
        </w:r>
      </w:ins>
      <w:r w:rsidR="00C34C41">
        <w:t>,</w:t>
      </w:r>
      <w:commentRangeEnd w:id="4236"/>
      <w:r w:rsidR="00224C66">
        <w:rPr>
          <w:rStyle w:val="CommentReference"/>
        </w:rPr>
        <w:commentReference w:id="4236"/>
      </w:r>
      <w:r w:rsidR="00C34C41">
        <w:t xml:space="preserve">000) </w:t>
      </w:r>
      <w:commentRangeEnd w:id="4234"/>
      <w:r w:rsidR="00284779">
        <w:rPr>
          <w:rStyle w:val="CommentReference"/>
        </w:rPr>
        <w:commentReference w:id="4234"/>
      </w:r>
      <w:r w:rsidR="00C34C41">
        <w:t>by February 29</w:t>
      </w:r>
      <w:commentRangeEnd w:id="4226"/>
      <w:ins w:id="4239" w:author="jonathon coates" w:date="2020-08-06T12:10:00Z">
        <w:r w:rsidR="007525A5">
          <w:t xml:space="preserve">. </w:t>
        </w:r>
      </w:ins>
      <w:del w:id="4240" w:author="Mate Palfy" w:date="2020-08-06T12:12:00Z">
        <w:r w:rsidR="00C34C41">
          <w:rPr>
            <w:rStyle w:val="CommentReference"/>
          </w:rPr>
          <w:commentReference w:id="4226"/>
        </w:r>
      </w:del>
      <w:ins w:id="4241" w:author="Dey, Gautam" w:date="2020-08-06T12:10:00Z">
        <w:r w:rsidR="00C34C41">
          <w:t xml:space="preserve">. </w:t>
        </w:r>
      </w:ins>
      <w:r w:rsidR="00C34C41">
        <w:t xml:space="preserve">Regarding the number of deaths, simulations forecast that on the basis of </w:t>
      </w:r>
      <w:del w:id="4242" w:author="publishedabstracts" w:date="2020-07-27T12:08:00Z">
        <w:r w:rsidR="00C34C41">
          <w:delText>current</w:delText>
        </w:r>
      </w:del>
      <w:ins w:id="4243" w:author="publishedabstracts" w:date="2020-07-27T12:08:00Z">
        <w:r w:rsidR="00C34C41">
          <w:t>the up to the 10th of February reported</w:t>
        </w:r>
      </w:ins>
      <w:r w:rsidR="00C34C41">
        <w:t xml:space="preserve"> data</w:t>
      </w:r>
      <w:del w:id="4244" w:author="publishedabstracts" w:date="2020-07-27T12:08:00Z">
        <w:r w:rsidR="00C34C41">
          <w:delText xml:space="preserve"> and estimations on the official count of infected people in the population</w:delText>
        </w:r>
      </w:del>
      <w:r w:rsidR="00C34C41">
        <w:t xml:space="preserve">, the death toll might exceed </w:t>
      </w:r>
      <w:commentRangeStart w:id="4245"/>
      <w:commentRangeStart w:id="4246"/>
      <w:del w:id="4247" w:author="publishedabstracts" w:date="2020-07-27T12:08:00Z">
        <w:r w:rsidR="00C34C41">
          <w:delText xml:space="preserve">7,000 </w:delText>
        </w:r>
      </w:del>
      <w:ins w:id="4248" w:author="publishedabstracts" w:date="2020-07-27T12:08:00Z">
        <w:r w:rsidR="00C34C41">
          <w:t xml:space="preserve">2,700 </w:t>
        </w:r>
      </w:ins>
      <w:commentRangeEnd w:id="4245"/>
      <w:r w:rsidR="00DA68F1">
        <w:rPr>
          <w:rStyle w:val="CommentReference"/>
        </w:rPr>
        <w:commentReference w:id="4245"/>
      </w:r>
      <w:ins w:id="4249" w:author="publishedabstracts" w:date="2020-07-27T12:08:00Z">
        <w:r w:rsidR="00C34C41">
          <w:t>(as a lower bound</w:t>
        </w:r>
      </w:ins>
      <w:commentRangeEnd w:id="4246"/>
      <w:r w:rsidR="00284779">
        <w:rPr>
          <w:rStyle w:val="CommentReference"/>
        </w:rPr>
        <w:commentReference w:id="4246"/>
      </w:r>
      <w:ins w:id="4250" w:author="publishedabstracts" w:date="2020-07-27T12:08:00Z">
        <w:r w:rsidR="00C34C41">
          <w:t xml:space="preserve">) </w:t>
        </w:r>
      </w:ins>
      <w:r w:rsidR="00C34C41">
        <w:t>by February 29</w:t>
      </w:r>
      <w:del w:id="4251" w:author="publishedabstracts" w:date="2020-07-27T12:08:00Z">
        <w:r w:rsidR="00C34C41">
          <w:delText>; however,</w:delText>
        </w:r>
      </w:del>
      <w:ins w:id="4252" w:author="publishedabstracts" w:date="2020-07-27T12:08:00Z">
        <w:r w:rsidR="00C34C41">
          <w:t>.</w:t>
        </w:r>
      </w:ins>
      <w:r w:rsidR="00C34C41">
        <w:t xml:space="preserve"> Our analysis further reveals a significant decline of the </w:t>
      </w:r>
      <w:commentRangeStart w:id="4253"/>
      <w:del w:id="4254" w:author="publishedabstracts" w:date="2020-07-27T12:08:00Z">
        <w:r w:rsidR="00C34C41">
          <w:delText>mortality rate</w:delText>
        </w:r>
      </w:del>
      <w:ins w:id="4255" w:author="publishedabstracts" w:date="2020-07-27T12:08:00Z">
        <w:r w:rsidR="00C34C41">
          <w:t xml:space="preserve">case fatality ratio </w:t>
        </w:r>
      </w:ins>
      <w:commentRangeEnd w:id="4253"/>
      <w:r w:rsidR="00224C66">
        <w:rPr>
          <w:rStyle w:val="CommentReference"/>
        </w:rPr>
        <w:commentReference w:id="4253"/>
      </w:r>
      <w:ins w:id="4256" w:author="publishedabstracts" w:date="2020-07-27T12:08:00Z">
        <w:r w:rsidR="00C34C41">
          <w:t>from January 26</w:t>
        </w:r>
      </w:ins>
      <w:r w:rsidR="00C34C41">
        <w:t xml:space="preserve"> to which various factors may have contributed, such as the severe control measures taken in Hubei, China (e.g. quarantine and hospitalization of infected individuals), but </w:t>
      </w:r>
      <w:del w:id="4257" w:author="publishedabstracts" w:date="2020-07-27T12:08:00Z">
        <w:r w:rsidR="00C34C41">
          <w:delText>also a high underestimation of the number of infected and recovered people in the population, which will hopefully lower the death toll.</w:delText>
        </w:r>
      </w:del>
      <w:ins w:id="4258" w:author="publishedabstracts" w:date="2020-07-27T12:08:00Z">
        <w:r w:rsidR="00C34C41">
          <w:t xml:space="preserve">mainly because of the fact that </w:t>
        </w:r>
        <w:commentRangeStart w:id="4259"/>
        <w:r w:rsidR="00C34C41">
          <w:t>the actual cumulative numbers of infected and recovered cases in the population most likely are much higher than the reported ones</w:t>
        </w:r>
      </w:ins>
      <w:commentRangeEnd w:id="4259"/>
      <w:r w:rsidR="00224C66">
        <w:rPr>
          <w:rStyle w:val="CommentReference"/>
        </w:rPr>
        <w:commentReference w:id="4259"/>
      </w:r>
      <w:commentRangeStart w:id="4260"/>
      <w:ins w:id="4261" w:author="publishedabstracts" w:date="2020-07-27T12:08:00Z">
        <w:r w:rsidR="00C34C41">
          <w:t xml:space="preserve">. </w:t>
        </w:r>
        <w:commentRangeStart w:id="4262"/>
        <w:commentRangeStart w:id="4263"/>
        <w:r w:rsidR="00C34C41">
          <w:t xml:space="preserve">Thus, </w:t>
        </w:r>
        <w:commentRangeStart w:id="4264"/>
        <w:r w:rsidR="00C34C41">
          <w:t xml:space="preserve">in a scenario where we have taken twenty times the confirmed number of infected and forty times the confirmed number of recovered cases, the case fatality ratio is around </w:t>
        </w:r>
        <w:r w:rsidR="00C34C41">
          <w:rPr>
            <w:rFonts w:ascii="Cambria Math" w:hAnsi="Cambria Math" w:cs="Cambria Math"/>
          </w:rPr>
          <w:t>∼</w:t>
        </w:r>
        <w:r w:rsidR="00C34C41">
          <w:t>0.15% in the total population</w:t>
        </w:r>
      </w:ins>
      <w:commentRangeEnd w:id="4260"/>
      <w:commentRangeEnd w:id="4262"/>
      <w:r w:rsidR="00284779">
        <w:rPr>
          <w:rStyle w:val="CommentReference"/>
        </w:rPr>
        <w:commentReference w:id="4260"/>
      </w:r>
      <w:r w:rsidR="00224C66">
        <w:rPr>
          <w:rStyle w:val="CommentReference"/>
        </w:rPr>
        <w:commentReference w:id="4262"/>
      </w:r>
      <w:ins w:id="4265" w:author="publishedabstracts" w:date="2020-07-27T12:08:00Z">
        <w:r w:rsidR="00C34C41">
          <w:t xml:space="preserve">. </w:t>
        </w:r>
        <w:commentRangeStart w:id="4266"/>
        <w:r w:rsidR="00C34C41">
          <w:t>Importantly, based on this scenario, simulations suggest a slow down of the outbreak in Hubei at the end of February</w:t>
        </w:r>
        <w:commentRangeEnd w:id="4264"/>
        <w:r w:rsidR="00C34C41">
          <w:t>.</w:t>
        </w:r>
      </w:ins>
      <w:commentRangeEnd w:id="4263"/>
      <w:commentRangeEnd w:id="4266"/>
      <w:r w:rsidR="00284779">
        <w:rPr>
          <w:rStyle w:val="CommentReference"/>
        </w:rPr>
        <w:commentReference w:id="4266"/>
      </w:r>
      <w:r w:rsidR="00DA68F1">
        <w:rPr>
          <w:rStyle w:val="CommentReference"/>
        </w:rPr>
        <w:commentReference w:id="4264"/>
      </w:r>
      <w:del w:id="4267" w:author="Mate Palfy" w:date="2020-08-06T12:12:00Z">
        <w:r w:rsidR="00C34C41">
          <w:rPr>
            <w:rStyle w:val="CommentReference"/>
          </w:rPr>
          <w:commentReference w:id="4263"/>
        </w:r>
      </w:del>
      <w:ins w:id="4268" w:author="publishedabstracts" w:date="2020-07-27T12:08:00Z">
        <w:r w:rsidR="007525A5">
          <w:t>.</w:t>
        </w:r>
      </w:ins>
      <w:r w:rsidR="00C34C41">
        <w:tab/>
      </w:r>
      <w:r>
        <w:br w:type="page"/>
      </w:r>
      <w:commentRangeStart w:id="4269"/>
      <w:r>
        <w:t>92</w:t>
      </w:r>
      <w:commentRangeEnd w:id="4269"/>
      <w:r w:rsidR="00C34C41">
        <w:rPr>
          <w:rStyle w:val="CommentReference"/>
        </w:rPr>
        <w:commentReference w:id="4269"/>
      </w:r>
      <w:r>
        <w:tab/>
      </w:r>
      <w:r>
        <w:br/>
        <w:t xml:space="preserve"> Preprint DOI: </w:t>
      </w:r>
      <w:r>
        <w:tab/>
        <w:t>10.1101/2020.02.11.944462</w:t>
      </w:r>
      <w:ins w:id="4270" w:author="Mate Palfy" w:date="2020-08-06T12:12:00Z">
        <w:r w:rsidR="00786E97">
          <w:tab/>
        </w:r>
        <w:r w:rsidR="00786E97">
          <w:br/>
        </w:r>
        <w:r w:rsidR="00786E97">
          <w:tab/>
          <w:t>1</w:t>
        </w:r>
      </w:ins>
      <w:ins w:id="4271" w:author="Jessica Polka" w:date="2020-08-06T12:12:00Z">
        <w:r>
          <w:tab/>
        </w:r>
        <w:r>
          <w:br/>
        </w:r>
      </w:ins>
      <w:r>
        <w:t xml:space="preserve">  </w:t>
      </w:r>
      <w:r>
        <w:br/>
      </w:r>
      <w:r>
        <w:tab/>
        <w:t xml:space="preserve">The outbreak of a novel </w:t>
      </w:r>
      <w:del w:id="4272" w:author="publishedabstracts" w:date="2020-07-14T08:03:00Z">
        <w:r w:rsidR="00854ADF">
          <w:delText>beta</w:delText>
        </w:r>
      </w:del>
      <w:r>
        <w:t xml:space="preserve">coronavirus (2019-nCoV) represents a pandemic threat that has been declared a public health emergency of international concern. The CoV spike (S) glycoprotein is a key target for </w:t>
      </w:r>
      <w:commentRangeStart w:id="4273"/>
      <w:del w:id="4274" w:author="publishedabstracts" w:date="2020-07-14T08:03:00Z">
        <w:r w:rsidR="00854ADF">
          <w:delText xml:space="preserve">urgently needed </w:delText>
        </w:r>
      </w:del>
      <w:commentRangeEnd w:id="4273"/>
      <w:r w:rsidR="002F41CF">
        <w:rPr>
          <w:rStyle w:val="CommentReference"/>
        </w:rPr>
        <w:commentReference w:id="4273"/>
      </w:r>
      <w:r>
        <w:t xml:space="preserve">vaccines, therapeutic antibodies, and diagnostics. To facilitate medical countermeasure </w:t>
      </w:r>
      <w:del w:id="4275" w:author="publishedabstracts" w:date="2020-07-14T08:03:00Z">
        <w:r w:rsidR="00854ADF">
          <w:delText xml:space="preserve">(MCM) </w:delText>
        </w:r>
      </w:del>
      <w:r>
        <w:t>development</w:t>
      </w:r>
      <w:ins w:id="4276" w:author="publishedabstracts" w:date="2020-07-14T08:03:00Z">
        <w:r>
          <w:t>,</w:t>
        </w:r>
      </w:ins>
      <w:r>
        <w:t xml:space="preserve"> we determined a 3.5</w:t>
      </w:r>
      <w:del w:id="4277" w:author="publishedabstracts" w:date="2020-07-14T08:03:00Z">
        <w:r w:rsidR="00854ADF">
          <w:delText xml:space="preserve"> [A]-</w:delText>
        </w:r>
      </w:del>
      <w:ins w:id="4278" w:author="publishedabstracts" w:date="2020-07-14T08:03:00Z">
        <w:r>
          <w:t>-angstrom-</w:t>
        </w:r>
      </w:ins>
      <w:r>
        <w:t>resolution cryo</w:t>
      </w:r>
      <w:del w:id="4279" w:author="publishedabstracts" w:date="2020-07-14T08:03:00Z">
        <w:r w:rsidR="00854ADF">
          <w:delText>-EM</w:delText>
        </w:r>
      </w:del>
      <w:ins w:id="4280" w:author="publishedabstracts" w:date="2020-07-14T08:03:00Z">
        <w:r>
          <w:t>–electron microscopy</w:t>
        </w:r>
      </w:ins>
      <w:r>
        <w:t xml:space="preserve"> structure of the 2019-nCoV S trimer in the prefusion conformation. The predominant state of the trimer has one of the three receptor-binding domains (RBDs) rotated up in a receptor-accessible conformation. We also</w:t>
      </w:r>
      <w:commentRangeStart w:id="4281"/>
      <w:r>
        <w:t xml:space="preserve"> </w:t>
      </w:r>
      <w:del w:id="4282" w:author="publishedabstracts" w:date="2020-07-14T08:03:00Z">
        <w:r w:rsidR="00854ADF">
          <w:delText>show</w:delText>
        </w:r>
      </w:del>
      <w:ins w:id="4283" w:author="publishedabstracts" w:date="2020-07-14T08:03:00Z">
        <w:r>
          <w:t>provide</w:t>
        </w:r>
      </w:ins>
      <w:r>
        <w:t xml:space="preserve"> </w:t>
      </w:r>
      <w:commentRangeEnd w:id="4281"/>
      <w:r w:rsidR="002F41CF">
        <w:rPr>
          <w:rStyle w:val="CommentReference"/>
        </w:rPr>
        <w:commentReference w:id="4281"/>
      </w:r>
      <w:r>
        <w:t xml:space="preserve">biophysical and structural evidence that the 2019-nCoV S </w:t>
      </w:r>
      <w:ins w:id="4284" w:author="publishedabstracts" w:date="2020-07-14T08:03:00Z">
        <w:r>
          <w:t xml:space="preserve">protein </w:t>
        </w:r>
      </w:ins>
      <w:r>
        <w:t xml:space="preserve">binds </w:t>
      </w:r>
      <w:ins w:id="4285" w:author="publishedabstracts" w:date="2020-07-14T08:03:00Z">
        <w:r>
          <w:t>angiotensin-converting enzyme 2 (</w:t>
        </w:r>
      </w:ins>
      <w:r>
        <w:t>ACE2</w:t>
      </w:r>
      <w:ins w:id="4286" w:author="publishedabstracts" w:date="2020-07-14T08:03:00Z">
        <w:r>
          <w:t>)</w:t>
        </w:r>
      </w:ins>
      <w:r>
        <w:t xml:space="preserve"> with higher affinity than </w:t>
      </w:r>
      <w:ins w:id="4287" w:author="publishedabstracts" w:date="2020-07-14T08:03:00Z">
        <w:r>
          <w:t>does severe acute respiratory syndrome (</w:t>
        </w:r>
      </w:ins>
      <w:r>
        <w:t>SARS</w:t>
      </w:r>
      <w:del w:id="4288" w:author="publishedabstracts" w:date="2020-07-14T08:03:00Z">
        <w:r w:rsidR="00854ADF">
          <w:delText>-</w:delText>
        </w:r>
      </w:del>
      <w:ins w:id="4289" w:author="publishedabstracts" w:date="2020-07-14T08:03:00Z">
        <w:r>
          <w:t>)-</w:t>
        </w:r>
      </w:ins>
      <w:r>
        <w:t>CoV S. Additionally</w:t>
      </w:r>
      <w:ins w:id="4290" w:author="publishedabstracts" w:date="2020-07-14T08:03:00Z">
        <w:r>
          <w:t>,</w:t>
        </w:r>
      </w:ins>
      <w:r>
        <w:t xml:space="preserve"> we tested several published SARS-CoV RBD-specific monoclonal antibodies and found that they do not have appreciable binding to </w:t>
      </w:r>
      <w:ins w:id="4291" w:author="publishedabstracts" w:date="2020-07-14T08:03:00Z">
        <w:r>
          <w:t>2019-</w:t>
        </w:r>
      </w:ins>
      <w:r>
        <w:t>nCoV</w:t>
      </w:r>
      <w:del w:id="4292" w:author="publishedabstracts" w:date="2020-07-14T08:03:00Z">
        <w:r w:rsidR="00854ADF">
          <w:delText>-2019</w:delText>
        </w:r>
      </w:del>
      <w:r>
        <w:t xml:space="preserve"> S, suggesting </w:t>
      </w:r>
      <w:ins w:id="4293" w:author="publishedabstracts" w:date="2020-07-14T08:03:00Z">
        <w:r>
          <w:t xml:space="preserve">that </w:t>
        </w:r>
      </w:ins>
      <w:r>
        <w:t xml:space="preserve">antibody cross-reactivity may be limited between the two </w:t>
      </w:r>
      <w:del w:id="4294" w:author="publishedabstracts" w:date="2020-07-14T08:03:00Z">
        <w:r w:rsidR="00854ADF">
          <w:delText xml:space="preserve">virus </w:delText>
        </w:r>
      </w:del>
      <w:r>
        <w:t xml:space="preserve">RBDs. The </w:t>
      </w:r>
      <w:commentRangeStart w:id="4295"/>
      <w:del w:id="4296" w:author="publishedabstracts" w:date="2020-07-14T08:03:00Z">
        <w:r w:rsidR="00854ADF">
          <w:delText xml:space="preserve">atomic-resolution </w:delText>
        </w:r>
      </w:del>
      <w:commentRangeEnd w:id="4295"/>
      <w:r w:rsidR="00DB63E5">
        <w:rPr>
          <w:rStyle w:val="CommentReference"/>
        </w:rPr>
        <w:commentReference w:id="4295"/>
      </w:r>
      <w:r>
        <w:t xml:space="preserve">structure of 2019-nCoV S should enable </w:t>
      </w:r>
      <w:ins w:id="4297" w:author="publishedabstracts" w:date="2020-07-14T08:03:00Z">
        <w:r>
          <w:t xml:space="preserve">the </w:t>
        </w:r>
      </w:ins>
      <w:r>
        <w:t xml:space="preserve">rapid development and evaluation of </w:t>
      </w:r>
      <w:del w:id="4298" w:author="publishedabstracts" w:date="2020-07-14T08:03:00Z">
        <w:r w:rsidR="00854ADF">
          <w:delText>MCMs</w:delText>
        </w:r>
      </w:del>
      <w:ins w:id="4299" w:author="publishedabstracts" w:date="2020-07-14T08:03:00Z">
        <w:r>
          <w:t>medical countermeasures</w:t>
        </w:r>
      </w:ins>
      <w:r>
        <w:t xml:space="preserve"> to address the ongoing public health crisis.</w:t>
      </w:r>
      <w:r>
        <w:tab/>
      </w:r>
      <w:r>
        <w:br w:type="page"/>
      </w:r>
      <w:r w:rsidR="00C34C41">
        <w:t>93</w:t>
      </w:r>
      <w:r w:rsidR="00C34C41">
        <w:tab/>
      </w:r>
      <w:r w:rsidR="00C34C41">
        <w:br/>
        <w:t xml:space="preserve"> Preprint DOI: </w:t>
      </w:r>
      <w:r w:rsidR="00C34C41">
        <w:tab/>
        <w:t>10.1101/2020.02.13.20022806</w:t>
      </w:r>
      <w:ins w:id="4300" w:author="Dey, Gautam" w:date="2020-08-06T12:10:00Z">
        <w:r w:rsidR="00C34C41">
          <w:tab/>
        </w:r>
        <w:r w:rsidR="00C34C41">
          <w:br/>
        </w:r>
        <w:r w:rsidR="00C34C41">
          <w:tab/>
          <w:t>2</w:t>
        </w:r>
      </w:ins>
      <w:r w:rsidR="00C34C41">
        <w:tab/>
      </w:r>
      <w:r w:rsidR="00C34C41">
        <w:br/>
        <w:t xml:space="preserve">  </w:t>
      </w:r>
      <w:r w:rsidR="00C34C41">
        <w:br/>
      </w:r>
      <w:r w:rsidR="00C34C41">
        <w:tab/>
        <w:t xml:space="preserve">A novel coronavirus (SARS-CoV-2) first detected in Wuhan, China, has spread rapidly since December 2019, causing </w:t>
      </w:r>
      <w:commentRangeStart w:id="4301"/>
      <w:commentRangeStart w:id="4302"/>
      <w:commentRangeStart w:id="4303"/>
      <w:commentRangeStart w:id="4304"/>
      <w:del w:id="4305" w:author="publishedabstracts" w:date="2020-07-27T12:08:00Z">
        <w:r w:rsidR="00C34C41">
          <w:delText>over 45</w:delText>
        </w:r>
      </w:del>
      <w:ins w:id="4306" w:author="publishedabstracts" w:date="2020-07-27T12:08:00Z">
        <w:r w:rsidR="00C34C41">
          <w:t>more than 100</w:t>
        </w:r>
      </w:ins>
      <w:commentRangeEnd w:id="4301"/>
      <w:commentRangeEnd w:id="4302"/>
      <w:r w:rsidR="00DB63E5">
        <w:rPr>
          <w:rStyle w:val="CommentReference"/>
        </w:rPr>
        <w:commentReference w:id="4301"/>
      </w:r>
      <w:r w:rsidR="00DA68F1">
        <w:rPr>
          <w:rStyle w:val="CommentReference"/>
        </w:rPr>
        <w:commentReference w:id="4302"/>
      </w:r>
      <w:r w:rsidR="00C34C41">
        <w:t xml:space="preserve">,000 </w:t>
      </w:r>
      <w:commentRangeEnd w:id="4303"/>
      <w:r w:rsidR="00284779">
        <w:rPr>
          <w:rStyle w:val="CommentReference"/>
        </w:rPr>
        <w:commentReference w:id="4303"/>
      </w:r>
      <w:del w:id="4307" w:author="publishedabstracts" w:date="2020-07-27T12:08:00Z">
        <w:r w:rsidR="00C34C41">
          <w:delText xml:space="preserve">PCR </w:delText>
        </w:r>
      </w:del>
      <w:r w:rsidR="00C34C41">
        <w:t xml:space="preserve">confirmed infections and </w:t>
      </w:r>
      <w:commentRangeStart w:id="4308"/>
      <w:commentRangeStart w:id="4309"/>
      <w:commentRangeStart w:id="4310"/>
      <w:del w:id="4311" w:author="publishedabstracts" w:date="2020-07-27T12:08:00Z">
        <w:r w:rsidR="00C34C41">
          <w:delText>more than 1,000</w:delText>
        </w:r>
      </w:del>
      <w:ins w:id="4312" w:author="publishedabstracts" w:date="2020-07-27T12:08:00Z">
        <w:r w:rsidR="00C34C41">
          <w:t>4000</w:t>
        </w:r>
      </w:ins>
      <w:r w:rsidR="00C34C41">
        <w:t xml:space="preserve"> </w:t>
      </w:r>
      <w:commentRangeEnd w:id="4308"/>
      <w:commentRangeEnd w:id="4309"/>
      <w:r w:rsidR="00284779">
        <w:rPr>
          <w:rStyle w:val="CommentReference"/>
        </w:rPr>
        <w:commentReference w:id="4308"/>
      </w:r>
      <w:r w:rsidR="00DA68F1">
        <w:rPr>
          <w:rStyle w:val="CommentReference"/>
        </w:rPr>
        <w:commentReference w:id="4309"/>
      </w:r>
      <w:r w:rsidR="00C34C41">
        <w:t xml:space="preserve">fatalities </w:t>
      </w:r>
      <w:commentRangeEnd w:id="4310"/>
      <w:r w:rsidR="00DB63E5">
        <w:rPr>
          <w:rStyle w:val="CommentReference"/>
        </w:rPr>
        <w:commentReference w:id="4310"/>
      </w:r>
      <w:r w:rsidR="00C34C41">
        <w:t xml:space="preserve">(as of </w:t>
      </w:r>
      <w:del w:id="4313" w:author="publishedabstracts" w:date="2020-07-27T12:08:00Z">
        <w:r w:rsidR="00C34C41">
          <w:delText>Feb 12,</w:delText>
        </w:r>
      </w:del>
      <w:ins w:id="4314" w:author="publishedabstracts" w:date="2020-07-27T12:08:00Z">
        <w:r w:rsidR="00C34C41">
          <w:t>10 March</w:t>
        </w:r>
      </w:ins>
      <w:r w:rsidR="00C34C41">
        <w:t xml:space="preserve"> 2020). </w:t>
      </w:r>
      <w:commentRangeEnd w:id="4304"/>
      <w:r w:rsidR="00C34C41">
        <w:rPr>
          <w:rStyle w:val="CommentReference"/>
        </w:rPr>
        <w:commentReference w:id="4304"/>
      </w:r>
      <w:del w:id="4315" w:author="publishedabstracts" w:date="2020-07-27T12:08:00Z">
        <w:r w:rsidR="00C34C41">
          <w:delText>Imported cases and small transmission clusters have</w:delText>
        </w:r>
      </w:del>
      <w:ins w:id="4316" w:author="publishedabstracts" w:date="2020-07-27T12:08:00Z">
        <w:r w:rsidR="00C34C41">
          <w:t>The outbreak has</w:t>
        </w:r>
      </w:ins>
      <w:r w:rsidR="00C34C41">
        <w:t xml:space="preserve"> been </w:t>
      </w:r>
      <w:del w:id="4317" w:author="publishedabstracts" w:date="2020-07-27T12:08:00Z">
        <w:r w:rsidR="00C34C41">
          <w:delText xml:space="preserve">reported globally. </w:delText>
        </w:r>
        <w:commentRangeStart w:id="4318"/>
        <w:r w:rsidR="00C34C41">
          <w:delText xml:space="preserve">Early data suggest the virus transmits readily </w:delText>
        </w:r>
      </w:del>
      <w:commentRangeEnd w:id="4318"/>
      <w:r w:rsidR="00DB63E5">
        <w:rPr>
          <w:rStyle w:val="CommentReference"/>
        </w:rPr>
        <w:commentReference w:id="4318"/>
      </w:r>
      <w:del w:id="4319" w:author="publishedabstracts" w:date="2020-07-27T12:08:00Z">
        <w:r w:rsidR="00C34C41">
          <w:delText>and</w:delText>
        </w:r>
      </w:del>
      <w:ins w:id="4320" w:author="publishedabstracts" w:date="2020-07-27T12:08:00Z">
        <w:r w:rsidR="00C34C41">
          <w:t>declared</w:t>
        </w:r>
      </w:ins>
      <w:r w:rsidR="00C34C41">
        <w:t xml:space="preserve"> a pandemic </w:t>
      </w:r>
      <w:del w:id="4321" w:author="publishedabstracts" w:date="2020-07-27T12:08:00Z">
        <w:r w:rsidR="00C34C41">
          <w:delText>cannot be ruled out</w:delText>
        </w:r>
      </w:del>
      <w:ins w:id="4322" w:author="publishedabstracts" w:date="2020-07-27T12:08:00Z">
        <w:r w:rsidR="00C34C41">
          <w:t>by the WHO on Mar 11, 2020. Here, we explore how seasonal variation in transmissibility could modulate a SARS-CoV-2 pandemic</w:t>
        </w:r>
      </w:ins>
      <w:r w:rsidR="00C34C41">
        <w:t>. Data from routine diagnostics show a strong and consistent seasonal variation of the four endemic coronaviruses (229E, HKU1, NL63, OC43</w:t>
      </w:r>
      <w:del w:id="4323" w:author="publishedabstracts" w:date="2020-07-27T12:08:00Z">
        <w:r w:rsidR="00C34C41">
          <w:delText>). We use</w:delText>
        </w:r>
      </w:del>
      <w:commentRangeStart w:id="4324"/>
      <w:ins w:id="4325" w:author="publishedabstracts" w:date="2020-07-27T12:08:00Z">
        <w:r w:rsidR="00C34C41">
          <w:t xml:space="preserve">) </w:t>
        </w:r>
        <w:commentRangeStart w:id="4326"/>
        <w:r w:rsidR="00C34C41">
          <w:t xml:space="preserve">and </w:t>
        </w:r>
        <w:commentRangeStart w:id="4327"/>
        <w:r w:rsidR="00C34C41">
          <w:t xml:space="preserve">we parameterise our model for SARS-CoV-2 </w:t>
        </w:r>
        <w:commentRangeEnd w:id="4327"/>
        <w:r w:rsidR="00A53530">
          <w:t>usin</w:t>
        </w:r>
      </w:ins>
      <w:commentRangeEnd w:id="4324"/>
      <w:r w:rsidR="00284779">
        <w:rPr>
          <w:rStyle w:val="CommentReference"/>
        </w:rPr>
        <w:commentReference w:id="4324"/>
      </w:r>
      <w:r w:rsidR="00DB63E5">
        <w:rPr>
          <w:rStyle w:val="CommentReference"/>
        </w:rPr>
        <w:commentReference w:id="4327"/>
      </w:r>
      <w:ins w:id="4328" w:author="publishedabstracts" w:date="2020-07-27T12:08:00Z">
        <w:r w:rsidR="00A53530">
          <w:t>g</w:t>
        </w:r>
      </w:ins>
      <w:ins w:id="4329" w:author="Jessica Polka" w:date="2020-08-06T12:12:00Z">
        <w:r w:rsidR="00A53530">
          <w:t xml:space="preserve"> </w:t>
        </w:r>
      </w:ins>
      <w:ins w:id="4330" w:author="publishedabstracts" w:date="2020-07-27T12:08:00Z">
        <w:r w:rsidR="00C34C41">
          <w:t>using</w:t>
        </w:r>
      </w:ins>
      <w:ins w:id="4331" w:author="Jessica Polka" w:date="2020-08-06T12:12:00Z">
        <w:r w:rsidR="00C34C41">
          <w:t xml:space="preserve"> </w:t>
        </w:r>
        <w:commentRangeEnd w:id="4326"/>
        <w:r w:rsidR="00C34C41">
          <w:rPr>
            <w:rStyle w:val="CommentReference"/>
          </w:rPr>
          <w:commentReference w:id="4326"/>
        </w:r>
      </w:ins>
      <w:r w:rsidR="00C34C41">
        <w:t>these data</w:t>
      </w:r>
      <w:del w:id="4332" w:author="publishedabstracts" w:date="2020-07-27T12:08:00Z">
        <w:r w:rsidR="00C34C41">
          <w:delText xml:space="preserve"> to explore the effect of seasonal variation in transmissibility on a potential SARS-CoV-2 pandemic. A model allowing</w:delText>
        </w:r>
      </w:del>
      <w:ins w:id="4333" w:author="publishedabstracts" w:date="2020-07-27T12:08:00Z">
        <w:r w:rsidR="00C34C41">
          <w:t>. The model allows</w:t>
        </w:r>
      </w:ins>
      <w:r w:rsidR="00C34C41">
        <w:t xml:space="preserve"> for many subpopulations of different size with variable parameters</w:t>
      </w:r>
      <w:del w:id="4334" w:author="publishedabstracts" w:date="2020-07-27T12:08:00Z">
        <w:r w:rsidR="00C34C41">
          <w:delText xml:space="preserve"> of SARS-CoV-2 spread shows how a pandemic could unfold in 2020-2022.</w:delText>
        </w:r>
      </w:del>
      <w:ins w:id="4335" w:author="publishedabstracts" w:date="2020-07-27T12:08:00Z">
        <w:r w:rsidR="00C34C41">
          <w:t>.</w:t>
        </w:r>
      </w:ins>
      <w:r w:rsidR="00C34C41">
        <w:t xml:space="preserve"> </w:t>
      </w:r>
      <w:commentRangeStart w:id="4336"/>
      <w:r w:rsidR="00C34C41">
        <w:t xml:space="preserve">Simulations of different scenarios show that plausible parameters result in a </w:t>
      </w:r>
      <w:commentRangeStart w:id="4337"/>
      <w:ins w:id="4338" w:author="publishedabstracts" w:date="2020-07-27T12:08:00Z">
        <w:r w:rsidR="00C34C41">
          <w:t xml:space="preserve">small </w:t>
        </w:r>
      </w:ins>
      <w:commentRangeEnd w:id="4337"/>
      <w:r w:rsidR="00DA68F1">
        <w:rPr>
          <w:rStyle w:val="CommentReference"/>
        </w:rPr>
        <w:commentReference w:id="4337"/>
      </w:r>
      <w:r w:rsidR="00C34C41">
        <w:t xml:space="preserve">peak in </w:t>
      </w:r>
      <w:ins w:id="4339" w:author="publishedabstracts" w:date="2020-07-27T12:08:00Z">
        <w:r w:rsidR="00C34C41">
          <w:t xml:space="preserve">early 2020 in </w:t>
        </w:r>
      </w:ins>
      <w:r w:rsidR="00C34C41">
        <w:t xml:space="preserve">temperate regions of the Northern Hemisphere </w:t>
      </w:r>
      <w:commentRangeStart w:id="4340"/>
      <w:commentRangeStart w:id="4341"/>
      <w:ins w:id="4342" w:author="publishedabstracts" w:date="2020-07-27T12:08:00Z">
        <w:r w:rsidR="00C34C41">
          <w:t xml:space="preserve">and a </w:t>
        </w:r>
        <w:commentRangeStart w:id="4343"/>
        <w:r w:rsidR="00C34C41">
          <w:t xml:space="preserve">larger </w:t>
        </w:r>
      </w:ins>
      <w:commentRangeEnd w:id="4343"/>
      <w:r w:rsidR="00DA68F1">
        <w:rPr>
          <w:rStyle w:val="CommentReference"/>
        </w:rPr>
        <w:commentReference w:id="4343"/>
      </w:r>
      <w:ins w:id="4344" w:author="publishedabstracts" w:date="2020-07-27T12:08:00Z">
        <w:r w:rsidR="00C34C41">
          <w:t xml:space="preserve">peak </w:t>
        </w:r>
      </w:ins>
      <w:commentRangeEnd w:id="4340"/>
      <w:r w:rsidR="00DB63E5">
        <w:rPr>
          <w:rStyle w:val="CommentReference"/>
        </w:rPr>
        <w:commentReference w:id="4340"/>
      </w:r>
      <w:r w:rsidR="00C34C41">
        <w:t xml:space="preserve">in </w:t>
      </w:r>
      <w:commentRangeEnd w:id="4341"/>
      <w:r w:rsidR="00F42477">
        <w:rPr>
          <w:rStyle w:val="CommentReference"/>
        </w:rPr>
        <w:commentReference w:id="4341"/>
      </w:r>
      <w:r w:rsidR="00C34C41">
        <w:t>winter 2020/2021</w:t>
      </w:r>
      <w:commentRangeEnd w:id="4336"/>
      <w:r w:rsidR="00C34C41">
        <w:rPr>
          <w:rStyle w:val="CommentReference"/>
        </w:rPr>
        <w:commentReference w:id="4336"/>
      </w:r>
      <w:r w:rsidR="00C34C41">
        <w:t>.</w:t>
      </w:r>
      <w:del w:id="4345" w:author="publishedabstracts" w:date="2020-07-27T12:08:00Z">
        <w:r w:rsidR="00C34C41">
          <w:delText xml:space="preserve"> </w:delText>
        </w:r>
        <w:commentRangeStart w:id="4346"/>
        <w:r w:rsidR="00C34C41">
          <w:delText>A smaller range of parameters suggests a peak in the first half of 2020 or two peaks of similar magnitude.</w:delText>
        </w:r>
      </w:del>
      <w:ins w:id="4347" w:author="Jessica Polka" w:date="2020-08-06T12:12:00Z">
        <w:r w:rsidR="00C34C41">
          <w:t xml:space="preserve"> </w:t>
        </w:r>
      </w:ins>
      <w:commentRangeEnd w:id="4346"/>
      <w:r w:rsidR="00DA68F1">
        <w:rPr>
          <w:rStyle w:val="CommentReference"/>
        </w:rPr>
        <w:commentReference w:id="4346"/>
      </w:r>
      <w:del w:id="4348" w:author="publishedabstracts" w:date="2020-07-27T12:08:00Z">
        <w:r w:rsidR="00A53530">
          <w:delText>.</w:delText>
        </w:r>
      </w:del>
      <w:ins w:id="4349" w:author="Jessica Polka" w:date="2020-08-06T12:12:00Z">
        <w:r w:rsidR="00A53530">
          <w:t xml:space="preserve"> </w:t>
        </w:r>
      </w:ins>
      <w:r w:rsidR="00C34C41">
        <w:t>Variation in transmission and migration rates can result in substantial variation in prevalence between regions. While the uncertainty in parameters is large, the scenarios we explore show that transient reductions in the incidence rate might be due to a combination of seasonal variation and infection control efforts but do not necessarily mean the epidemic is contained. Seasonal forcing on SARS-CoV-2 should thus be taken into account in the further monitoring of the global transmission. The likely aggregated effect of seasonal variation, infection control measures, and transmission rate variation is a prolonged pandemic wave with lower prevalence at any given time, thereby providing a window of opportunity for better preparation of health care systems.</w:t>
      </w:r>
      <w:r w:rsidR="00C34C41">
        <w:tab/>
      </w:r>
      <w:r>
        <w:br w:type="page"/>
        <w:t>94</w:t>
      </w:r>
      <w:r>
        <w:tab/>
      </w:r>
      <w:r>
        <w:br/>
        <w:t xml:space="preserve"> Preprint DOI: </w:t>
      </w:r>
      <w:r>
        <w:tab/>
        <w:t>10.1101/2020.02.13.945485</w:t>
      </w:r>
      <w:ins w:id="4350" w:author="Mate Palfy" w:date="2020-08-06T12:12:00Z">
        <w:r w:rsidR="00786E97">
          <w:tab/>
        </w:r>
        <w:r w:rsidR="00786E97">
          <w:br/>
        </w:r>
        <w:r w:rsidR="00786E97">
          <w:tab/>
          <w:t>1</w:t>
        </w:r>
      </w:ins>
      <w:r>
        <w:tab/>
      </w:r>
      <w:r>
        <w:br/>
        <w:t xml:space="preserve">  </w:t>
      </w:r>
      <w:r>
        <w:br/>
      </w:r>
      <w:r>
        <w:tab/>
        <w:t xml:space="preserve">The ongoing outbreak of viral pneumonia in China and </w:t>
      </w:r>
      <w:del w:id="4351" w:author="publishedabstracts" w:date="2020-07-14T08:03:00Z">
        <w:r w:rsidR="00854ADF">
          <w:delText>beyond</w:delText>
        </w:r>
      </w:del>
      <w:ins w:id="4352" w:author="publishedabstracts" w:date="2020-07-14T08:03:00Z">
        <w:r>
          <w:t>across the world</w:t>
        </w:r>
      </w:ins>
      <w:r>
        <w:t xml:space="preserve"> is associated with a n</w:t>
      </w:r>
      <w:del w:id="4353" w:author="publishedabstracts" w:date="2020-07-14T08:03:00Z">
        <w:r w:rsidR="00854ADF">
          <w:delText>ov</w:delText>
        </w:r>
      </w:del>
      <w:r>
        <w:t>e</w:t>
      </w:r>
      <w:del w:id="4354" w:author="publishedabstracts" w:date="2020-07-14T08:03:00Z">
        <w:r w:rsidR="00854ADF">
          <w:delText>l</w:delText>
        </w:r>
      </w:del>
      <w:ins w:id="4355" w:author="publishedabstracts" w:date="2020-07-14T08:03:00Z">
        <w:r>
          <w:t>w</w:t>
        </w:r>
      </w:ins>
      <w:r>
        <w:t xml:space="preserve"> coronavirus, </w:t>
      </w:r>
      <w:del w:id="4356" w:author="publishedabstracts" w:date="2020-07-14T08:03:00Z">
        <w:r w:rsidR="00854ADF">
          <w:delText>provisionally termed 2019-nCoV</w:delText>
        </w:r>
      </w:del>
      <w:ins w:id="4357" w:author="publishedabstracts" w:date="2020-07-14T08:03:00Z">
        <w:r>
          <w:t>SARS-CoV-21</w:t>
        </w:r>
      </w:ins>
      <w:r>
        <w:t>. This outbreak has been tentatively associated with a seafood market in Wuhan, China, where the sale of wild animals may be the source of zoonotic infection</w:t>
      </w:r>
      <w:commentRangeStart w:id="4358"/>
      <w:ins w:id="4359" w:author="publishedabstracts" w:date="2020-07-14T08:03:00Z">
        <w:r>
          <w:t>2</w:t>
        </w:r>
      </w:ins>
      <w:commentRangeEnd w:id="4358"/>
      <w:r w:rsidR="002F41CF">
        <w:rPr>
          <w:rStyle w:val="CommentReference"/>
        </w:rPr>
        <w:commentReference w:id="4358"/>
      </w:r>
      <w:r>
        <w:t xml:space="preserve">. Although bats are </w:t>
      </w:r>
      <w:del w:id="4360" w:author="publishedabstracts" w:date="2020-07-14T08:03:00Z">
        <w:r w:rsidR="00854ADF">
          <w:delText>likely</w:delText>
        </w:r>
      </w:del>
      <w:ins w:id="4361" w:author="publishedabstracts" w:date="2020-07-14T08:03:00Z">
        <w:r>
          <w:t>probable</w:t>
        </w:r>
      </w:ins>
      <w:r>
        <w:t xml:space="preserve"> reservoir hosts for </w:t>
      </w:r>
      <w:del w:id="4362" w:author="publishedabstracts" w:date="2020-07-14T08:03:00Z">
        <w:r w:rsidR="00854ADF">
          <w:delText>2019-nCoV</w:delText>
        </w:r>
      </w:del>
      <w:ins w:id="4363" w:author="publishedabstracts" w:date="2020-07-14T08:03:00Z">
        <w:r>
          <w:t>SARS-CoV-2</w:t>
        </w:r>
      </w:ins>
      <w:r>
        <w:t xml:space="preserve">, the identity of any intermediate host </w:t>
      </w:r>
      <w:commentRangeStart w:id="4364"/>
      <w:commentRangeStart w:id="4365"/>
      <w:commentRangeStart w:id="4366"/>
      <w:del w:id="4367" w:author="publishedabstracts" w:date="2020-07-14T08:03:00Z">
        <w:r w:rsidR="00854ADF">
          <w:delText>facilitating</w:delText>
        </w:r>
      </w:del>
      <w:ins w:id="4368" w:author="publishedabstracts" w:date="2020-07-14T08:03:00Z">
        <w:r>
          <w:t xml:space="preserve">that may have </w:t>
        </w:r>
      </w:ins>
      <w:commentRangeEnd w:id="4364"/>
      <w:r w:rsidR="002F41CF">
        <w:rPr>
          <w:rStyle w:val="CommentReference"/>
        </w:rPr>
        <w:commentReference w:id="4364"/>
      </w:r>
      <w:ins w:id="4369" w:author="publishedabstracts" w:date="2020-07-14T08:03:00Z">
        <w:r>
          <w:t>facilitated</w:t>
        </w:r>
      </w:ins>
      <w:r>
        <w:t xml:space="preserve"> </w:t>
      </w:r>
      <w:commentRangeEnd w:id="4365"/>
      <w:commentRangeEnd w:id="4366"/>
      <w:r w:rsidR="00496639">
        <w:rPr>
          <w:rStyle w:val="CommentReference"/>
        </w:rPr>
        <w:commentReference w:id="4365"/>
      </w:r>
      <w:r w:rsidR="00C34C41">
        <w:rPr>
          <w:rStyle w:val="CommentReference"/>
        </w:rPr>
        <w:commentReference w:id="4366"/>
      </w:r>
      <w:r>
        <w:t>transfer to humans is unknown. Here</w:t>
      </w:r>
      <w:del w:id="4370" w:author="publishedabstracts" w:date="2020-07-14T08:03:00Z">
        <w:r w:rsidR="00854ADF">
          <w:delText>,</w:delText>
        </w:r>
      </w:del>
      <w:r>
        <w:t xml:space="preserve"> we report the identification of </w:t>
      </w:r>
      <w:del w:id="4371" w:author="publishedabstracts" w:date="2020-07-14T08:03:00Z">
        <w:r w:rsidR="00854ADF">
          <w:delText xml:space="preserve">2019-nCoV </w:delText>
        </w:r>
      </w:del>
      <w:ins w:id="4372" w:author="publishedabstracts" w:date="2020-07-14T08:03:00Z">
        <w:r>
          <w:t>SARS-CoV-2-</w:t>
        </w:r>
      </w:ins>
      <w:r>
        <w:t>related coronaviruses in</w:t>
      </w:r>
      <w:ins w:id="4373" w:author="publishedabstracts" w:date="2020-07-14T08:03:00Z">
        <w:r>
          <w:t xml:space="preserve"> Malayan</w:t>
        </w:r>
      </w:ins>
      <w:r>
        <w:t xml:space="preserve"> pangolins (Manis javanica) seized in anti-smuggling operations in southern China. Metagenomic sequencing identified pangolin</w:t>
      </w:r>
      <w:ins w:id="4374" w:author="publishedabstracts" w:date="2020-07-14T08:03:00Z">
        <w:r>
          <w:t>-</w:t>
        </w:r>
      </w:ins>
      <w:r>
        <w:t xml:space="preserve">associated </w:t>
      </w:r>
      <w:del w:id="4375" w:author="publishedabstracts" w:date="2020-07-14T08:03:00Z">
        <w:r w:rsidR="00854ADF">
          <w:delText>CoVs</w:delText>
        </w:r>
      </w:del>
      <w:ins w:id="4376" w:author="publishedabstracts" w:date="2020-07-14T08:03:00Z">
        <w:r>
          <w:t>coronaviruses</w:t>
        </w:r>
      </w:ins>
      <w:r>
        <w:t xml:space="preserve"> that belong to two sub-lineages of </w:t>
      </w:r>
      <w:del w:id="4377" w:author="publishedabstracts" w:date="2020-07-14T08:03:00Z">
        <w:r w:rsidR="00854ADF">
          <w:delText xml:space="preserve">2019-nCoV </w:delText>
        </w:r>
      </w:del>
      <w:ins w:id="4378" w:author="publishedabstracts" w:date="2020-07-14T08:03:00Z">
        <w:r>
          <w:t>SARS-CoV-2-</w:t>
        </w:r>
      </w:ins>
      <w:r>
        <w:t xml:space="preserve">related coronaviruses, including one </w:t>
      </w:r>
      <w:commentRangeStart w:id="4379"/>
      <w:del w:id="4380" w:author="publishedabstracts" w:date="2020-07-14T08:03:00Z">
        <w:r w:rsidR="00854ADF">
          <w:delText xml:space="preserve">very closely related to 2019-nCoV </w:delText>
        </w:r>
      </w:del>
      <w:ins w:id="4381" w:author="publishedabstracts" w:date="2020-07-14T08:03:00Z">
        <w:r>
          <w:t xml:space="preserve">that exhibits strong similarity </w:t>
        </w:r>
      </w:ins>
      <w:commentRangeEnd w:id="4379"/>
      <w:r w:rsidR="00B3738C">
        <w:rPr>
          <w:rStyle w:val="CommentReference"/>
        </w:rPr>
        <w:commentReference w:id="4379"/>
      </w:r>
      <w:r>
        <w:t>in the receptor-binding domain</w:t>
      </w:r>
      <w:del w:id="4382" w:author="publishedabstracts" w:date="2020-07-14T08:03:00Z">
        <w:r w:rsidR="00854ADF">
          <w:delText>.</w:delText>
        </w:r>
      </w:del>
      <w:ins w:id="4383" w:author="publishedabstracts" w:date="2020-07-14T08:03:00Z">
        <w:r>
          <w:t xml:space="preserve"> to SARS-CoV-2.</w:t>
        </w:r>
      </w:ins>
      <w:r>
        <w:t xml:space="preserve"> The discovery of multiple lineages of pangolin coronavirus and their similarity to </w:t>
      </w:r>
      <w:del w:id="4384" w:author="publishedabstracts" w:date="2020-07-14T08:03:00Z">
        <w:r w:rsidR="00854ADF">
          <w:delText>2019-nCoV</w:delText>
        </w:r>
      </w:del>
      <w:ins w:id="4385" w:author="publishedabstracts" w:date="2020-07-14T08:03:00Z">
        <w:r>
          <w:t>SARS-CoV-2</w:t>
        </w:r>
      </w:ins>
      <w:r>
        <w:t xml:space="preserve"> suggests that pangolins should be considered as </w:t>
      </w:r>
      <w:commentRangeStart w:id="4386"/>
      <w:r>
        <w:t xml:space="preserve">possible </w:t>
      </w:r>
      <w:commentRangeStart w:id="4387"/>
      <w:del w:id="4388" w:author="publishedabstracts" w:date="2020-07-14T08:03:00Z">
        <w:r w:rsidR="00854ADF">
          <w:delText xml:space="preserve">intermediate </w:delText>
        </w:r>
      </w:del>
      <w:commentRangeEnd w:id="4386"/>
      <w:r w:rsidR="002F41CF">
        <w:rPr>
          <w:rStyle w:val="CommentReference"/>
        </w:rPr>
        <w:commentReference w:id="4386"/>
      </w:r>
      <w:r>
        <w:t xml:space="preserve">hosts </w:t>
      </w:r>
      <w:commentRangeEnd w:id="4387"/>
      <w:r w:rsidR="00B3738C">
        <w:rPr>
          <w:rStyle w:val="CommentReference"/>
        </w:rPr>
        <w:commentReference w:id="4387"/>
      </w:r>
      <w:del w:id="4389" w:author="publishedabstracts" w:date="2020-07-14T08:03:00Z">
        <w:r w:rsidR="00854ADF">
          <w:delText>for this novel human virus</w:delText>
        </w:r>
      </w:del>
      <w:ins w:id="4390" w:author="publishedabstracts" w:date="2020-07-14T08:03:00Z">
        <w:r>
          <w:t>in the emergence of new coronaviruses</w:t>
        </w:r>
      </w:ins>
      <w:r>
        <w:t xml:space="preserve"> and should be removed from wet markets to prevent zoonotic transmission.</w:t>
      </w:r>
      <w:r>
        <w:tab/>
      </w:r>
      <w:r>
        <w:br w:type="page"/>
        <w:t>95</w:t>
      </w:r>
      <w:r>
        <w:tab/>
      </w:r>
      <w:r>
        <w:br/>
        <w:t xml:space="preserve"> Preprint DOI: </w:t>
      </w:r>
      <w:r>
        <w:tab/>
        <w:t>10.1101/2020.02.14.20022897</w:t>
      </w:r>
      <w:ins w:id="4391" w:author="Mate Palfy" w:date="2020-08-06T12:12:00Z">
        <w:r w:rsidR="00786E97">
          <w:tab/>
        </w:r>
        <w:r w:rsidR="00786E97">
          <w:br/>
        </w:r>
        <w:r w:rsidR="00786E97">
          <w:tab/>
          <w:t>1</w:t>
        </w:r>
      </w:ins>
      <w:r>
        <w:tab/>
      </w:r>
      <w:r>
        <w:br/>
        <w:t xml:space="preserve">  </w:t>
      </w:r>
      <w:r>
        <w:br/>
      </w:r>
      <w:r>
        <w:tab/>
        <w:t>The impact of the drastic reduction in travel volume within mainland China in January and February 2020 was quantified with respect to reports of novel coronavirus (COVID-19) infections outside China. Data on confirmed cases diagnosed outside China were analyzed using statistical models to estimate the impact of travel reduction on three epidemiological outcome measures: (i) the number of exported cases, (ii) the probability of a major epidemic, and (iii) the time delay to a major epidemic. From 28 January to 7 February 2020, we estimated that 226 exported cases (95% confidence interval: 86,449) were prevented, corresponding to a 70.4% reduction in incidence compared to the counterfactual scenario. The reduced probability of a major epidemic ranged from 7% to 20% in Japan, which resulted in a median time delay to a major epidemic of two days. Depending on the scenario, the estimated delay may be less than one day. As the delay is small, the decision to control travel volume through restrictions on freedom of movement should be balanced between the resulting estimated epidemiological impact and predicted economic fallout.</w:t>
      </w:r>
      <w:r>
        <w:tab/>
      </w:r>
      <w:r>
        <w:br w:type="page"/>
        <w:t>96</w:t>
      </w:r>
      <w:r>
        <w:tab/>
      </w:r>
      <w:r>
        <w:br/>
        <w:t xml:space="preserve"> Preprint DOI: </w:t>
      </w:r>
      <w:r>
        <w:tab/>
        <w:t>10.1101/2020.02.15.20023374</w:t>
      </w:r>
      <w:ins w:id="4392" w:author="Mate Palfy" w:date="2020-08-06T12:12:00Z">
        <w:r w:rsidR="00786E97">
          <w:tab/>
        </w:r>
        <w:r w:rsidR="00786E97">
          <w:br/>
        </w:r>
        <w:r w:rsidR="00786E97">
          <w:tab/>
          <w:t>1</w:t>
        </w:r>
      </w:ins>
      <w:r>
        <w:tab/>
      </w:r>
      <w:r>
        <w:br/>
        <w:t xml:space="preserve">  </w:t>
      </w:r>
      <w:r>
        <w:br/>
      </w:r>
      <w:r>
        <w:tab/>
        <w:t xml:space="preserve">Mutations in the sphingomyelin phosphodiesterase 1 (SMPD1) gene were reported to be associated with </w:t>
      </w:r>
      <w:commentRangeStart w:id="4393"/>
      <w:r>
        <w:t>Parkinson</w:t>
      </w:r>
      <w:ins w:id="4394" w:author="publishedabstracts" w:date="2020-07-14T08:03:00Z">
        <w:r>
          <w:t>’s</w:t>
        </w:r>
      </w:ins>
      <w:r>
        <w:t xml:space="preserve"> disease </w:t>
      </w:r>
      <w:commentRangeEnd w:id="4393"/>
      <w:r w:rsidR="00C34C41">
        <w:rPr>
          <w:rStyle w:val="CommentReference"/>
        </w:rPr>
        <w:commentReference w:id="4393"/>
      </w:r>
      <w:del w:id="4395" w:author="publishedabstracts" w:date="2020-07-14T08:03:00Z">
        <w:r w:rsidR="00854ADF">
          <w:delText xml:space="preserve">(PD) </w:delText>
        </w:r>
      </w:del>
      <w:r>
        <w:t>and dementia with Lewy bodies</w:t>
      </w:r>
      <w:del w:id="4396" w:author="publishedabstracts" w:date="2020-07-14T08:03:00Z">
        <w:r w:rsidR="00854ADF">
          <w:delText xml:space="preserve"> (DLB). </w:delText>
        </w:r>
        <w:commentRangeStart w:id="4397"/>
        <w:r w:rsidR="00854ADF">
          <w:delText>The majority of patients with isolated rapid eye movement sleep behavior disorder (iRBD) develop PD or DLB later in life, suggesting that iRBD is a prodromal phase of these two conditions.</w:delText>
        </w:r>
      </w:del>
      <w:commentRangeEnd w:id="4397"/>
      <w:r w:rsidR="00621F6C">
        <w:rPr>
          <w:rStyle w:val="CommentReference"/>
        </w:rPr>
        <w:commentReference w:id="4397"/>
      </w:r>
      <w:ins w:id="4398" w:author="publishedabstracts" w:date="2020-07-14T08:03:00Z">
        <w:r>
          <w:t>..</w:t>
        </w:r>
      </w:ins>
      <w:r>
        <w:t xml:space="preserve"> In the current study</w:t>
      </w:r>
      <w:ins w:id="4399" w:author="publishedabstracts" w:date="2020-07-14T08:03:00Z">
        <w:r>
          <w:t>,</w:t>
        </w:r>
      </w:ins>
      <w:r>
        <w:t xml:space="preserve"> we aimed to evaluate the role of SMPD1 variants in </w:t>
      </w:r>
      <w:del w:id="4400" w:author="publishedabstracts" w:date="2020-07-14T08:03:00Z">
        <w:r w:rsidR="00854ADF">
          <w:delText>iRBD.</w:delText>
        </w:r>
      </w:del>
      <w:ins w:id="4401" w:author="publishedabstracts" w:date="2020-07-14T08:03:00Z">
        <w:r>
          <w:t>isolated rapid eye movement sleep behavior disorder (iRBD).</w:t>
        </w:r>
      </w:ins>
      <w:r>
        <w:t xml:space="preserve"> SMPD1 and its untranslated regions were sequenced using targeted next-generation sequencing in 959 iRBD patients and </w:t>
      </w:r>
      <w:commentRangeStart w:id="4402"/>
      <w:del w:id="4403" w:author="publishedabstracts" w:date="2020-07-14T08:03:00Z">
        <w:r w:rsidR="00854ADF">
          <w:delText>1,287 controls from European descent</w:delText>
        </w:r>
        <w:commentRangeEnd w:id="4402"/>
        <w:r w:rsidR="00854ADF">
          <w:delText xml:space="preserve">. </w:delText>
        </w:r>
      </w:del>
      <w:r w:rsidR="00E22067">
        <w:rPr>
          <w:rStyle w:val="CommentReference"/>
        </w:rPr>
        <w:commentReference w:id="4402"/>
      </w:r>
      <w:del w:id="4404" w:author="publishedabstracts" w:date="2020-07-14T08:03:00Z">
        <w:r w:rsidR="00854ADF">
          <w:delText xml:space="preserve">. </w:delText>
        </w:r>
        <w:commentRangeStart w:id="4405"/>
        <w:commentRangeStart w:id="4406"/>
        <w:r w:rsidR="00854ADF">
          <w:delText>Logistic regression adjusted for sex and age</w:delText>
        </w:r>
      </w:del>
      <w:commentRangeEnd w:id="4405"/>
      <w:r w:rsidR="00E22067">
        <w:rPr>
          <w:rStyle w:val="CommentReference"/>
        </w:rPr>
        <w:commentReference w:id="4405"/>
      </w:r>
      <w:del w:id="4407" w:author="publishedabstracts" w:date="2020-07-14T08:03:00Z">
        <w:r w:rsidR="00854ADF">
          <w:delText xml:space="preserve"> showed no significant associations </w:delText>
        </w:r>
        <w:commentRangeStart w:id="4408"/>
        <w:r w:rsidR="00854ADF">
          <w:delText>with two common variants and iRBD (rs1050239 and rs8164</w:delText>
        </w:r>
        <w:commentRangeStart w:id="4409"/>
        <w:r w:rsidR="00854ADF">
          <w:delText xml:space="preserve">). </w:delText>
        </w:r>
      </w:del>
      <w:commentRangeEnd w:id="4406"/>
      <w:commentRangeEnd w:id="4408"/>
      <w:r w:rsidR="002F41CF">
        <w:rPr>
          <w:rStyle w:val="CommentReference"/>
        </w:rPr>
        <w:commentReference w:id="4406"/>
      </w:r>
      <w:r w:rsidR="00E22067">
        <w:rPr>
          <w:rStyle w:val="CommentReference"/>
        </w:rPr>
        <w:commentReference w:id="4408"/>
      </w:r>
      <w:commentRangeStart w:id="4410"/>
      <w:del w:id="4411" w:author="publishedabstracts" w:date="2020-07-14T08:03:00Z">
        <w:r w:rsidR="00854ADF">
          <w:delText>The frequency of all rare nonsynonymous SMPD1 variants (minor allele frequency &lt;1%) was found to be twice as high in cases than in controls (</w:delText>
        </w:r>
        <w:commentRangeStart w:id="4412"/>
        <w:r w:rsidR="00854ADF">
          <w:delText>1.46% vs. 0.70%, Fisher's exact test p=0.09</w:delText>
        </w:r>
      </w:del>
      <w:commentRangeEnd w:id="4412"/>
      <w:del w:id="4413" w:author="publishedabstracts" w:date="2020-07-27T12:08:00Z">
        <w:r w:rsidR="00C34C60">
          <w:delText>)</w:delText>
        </w:r>
      </w:del>
      <w:commentRangeEnd w:id="4410"/>
      <w:ins w:id="4414" w:author="Jessica Polka" w:date="2020-08-06T12:12:00Z">
        <w:r w:rsidR="00E22067">
          <w:rPr>
            <w:rStyle w:val="CommentReference"/>
          </w:rPr>
          <w:commentReference w:id="4410"/>
        </w:r>
        <w:r w:rsidR="00444B22">
          <w:rPr>
            <w:rStyle w:val="CommentReference"/>
          </w:rPr>
          <w:commentReference w:id="4412"/>
        </w:r>
      </w:ins>
      <w:del w:id="4415" w:author="publishedabstracts" w:date="2020-07-14T08:03:00Z">
        <w:r w:rsidR="00854ADF">
          <w:delText xml:space="preserve">) but there was no statistically significant burden </w:delText>
        </w:r>
        <w:commentRangeStart w:id="4416"/>
        <w:commentRangeStart w:id="4417"/>
        <w:r w:rsidR="00854ADF">
          <w:delText>(p=0.64</w:delText>
        </w:r>
        <w:commentRangeEnd w:id="4416"/>
        <w:commentRangeEnd w:id="4417"/>
        <w:r w:rsidR="00854ADF">
          <w:delText>).</w:delText>
        </w:r>
      </w:del>
      <w:commentRangeEnd w:id="4409"/>
      <w:r w:rsidR="00490F59">
        <w:rPr>
          <w:rStyle w:val="CommentReference"/>
        </w:rPr>
        <w:commentReference w:id="4409"/>
      </w:r>
      <w:r w:rsidR="00E22067">
        <w:rPr>
          <w:rStyle w:val="CommentReference"/>
        </w:rPr>
        <w:commentReference w:id="4416"/>
      </w:r>
      <w:r w:rsidR="00444B22">
        <w:rPr>
          <w:rStyle w:val="CommentReference"/>
        </w:rPr>
        <w:commentReference w:id="4417"/>
      </w:r>
      <w:del w:id="4418" w:author="publishedabstracts" w:date="2020-07-14T08:03:00Z">
        <w:r w:rsidR="00854ADF">
          <w:delText>).</w:delText>
        </w:r>
      </w:del>
      <w:ins w:id="4419" w:author="publishedabstracts" w:date="2020-07-14T08:03:00Z">
        <w:r>
          <w:t>1287 controls from European descent.</w:t>
        </w:r>
      </w:ins>
      <w:r>
        <w:t xml:space="preserve"> </w:t>
      </w:r>
      <w:commentRangeStart w:id="4420"/>
      <w:r>
        <w:t xml:space="preserve">Our study reports no statistically significant association </w:t>
      </w:r>
      <w:commentRangeEnd w:id="4420"/>
      <w:r w:rsidR="00C34C41">
        <w:rPr>
          <w:rStyle w:val="CommentReference"/>
        </w:rPr>
        <w:commentReference w:id="4420"/>
      </w:r>
      <w:r>
        <w:t>of SMPD1 variants and iRBD. It is hence unlikely that SMPD1 plays a major role in iRBD.</w:t>
      </w:r>
      <w:r>
        <w:tab/>
      </w:r>
      <w:r>
        <w:br w:type="page"/>
      </w:r>
      <w:r w:rsidR="00FD0BCE">
        <w:t>98</w:t>
      </w:r>
      <w:r w:rsidR="00FD0BCE">
        <w:tab/>
      </w:r>
      <w:r w:rsidR="00FD0BCE">
        <w:br/>
        <w:t xml:space="preserve"> Preprint DOI: </w:t>
      </w:r>
      <w:r w:rsidR="00FD0BCE">
        <w:tab/>
        <w:t>10.1101/2020.02.16.20023671</w:t>
      </w:r>
      <w:ins w:id="4421" w:author="Dey, Gautam" w:date="2020-08-06T12:10:00Z">
        <w:r w:rsidR="00FD0BCE">
          <w:tab/>
        </w:r>
        <w:r w:rsidR="00FD0BCE">
          <w:br/>
        </w:r>
        <w:r w:rsidR="00FD0BCE">
          <w:tab/>
          <w:t>2</w:t>
        </w:r>
      </w:ins>
      <w:r w:rsidR="00FD0BCE">
        <w:tab/>
      </w:r>
      <w:r w:rsidR="00FD0BCE">
        <w:br/>
        <w:t xml:space="preserve">  </w:t>
      </w:r>
      <w:r w:rsidR="00FD0BCE">
        <w:br/>
      </w:r>
      <w:del w:id="4422" w:author="publishedabstracts" w:date="2020-07-27T12:08:00Z">
        <w:r w:rsidR="00FD0BCE">
          <w:tab/>
          <w:delText>Background: The</w:delText>
        </w:r>
      </w:del>
      <w:ins w:id="4423" w:author="publishedabstracts" w:date="2020-07-27T12:08:00Z">
        <w:r w:rsidR="00FD0BCE">
          <w:tab/>
          <w:t>"BackgroundThe</w:t>
        </w:r>
      </w:ins>
      <w:r w:rsidR="00FD0BCE">
        <w:t xml:space="preserve"> dynamic changes of lymphocyte subsets and cytokines profiles of patients with novel coronavirus disease (COVID-19) and their correlation with the disease severity remain unclear.</w:t>
      </w:r>
      <w:del w:id="4424" w:author="publishedabstracts" w:date="2020-07-27T12:08:00Z">
        <w:r w:rsidR="00FD0BCE">
          <w:delText xml:space="preserve"> Method: Peripheral</w:delText>
        </w:r>
      </w:del>
      <w:ins w:id="4425" w:author="publishedabstracts" w:date="2020-07-27T12:08:00Z">
        <w:r w:rsidR="00FD0BCE">
          <w:t>MethodsPeripheral</w:t>
        </w:r>
      </w:ins>
      <w:r w:rsidR="00FD0BCE">
        <w:t xml:space="preserve"> blood samples were longitudinally collected from 40 confirmed COVID-19 patients and examined for lymphocyte subsets by flow cytometry and cytokine profiles by specific immunoassays.</w:t>
      </w:r>
      <w:del w:id="4426" w:author="publishedabstracts" w:date="2020-07-27T12:08:00Z">
        <w:r w:rsidR="00FD0BCE">
          <w:delText xml:space="preserve"> Findings: Of</w:delText>
        </w:r>
      </w:del>
      <w:ins w:id="4427" w:author="publishedabstracts" w:date="2020-07-27T12:08:00Z">
        <w:r w:rsidR="00FD0BCE">
          <w:t>FindingsOf</w:t>
        </w:r>
      </w:ins>
      <w:r w:rsidR="00FD0BCE">
        <w:t xml:space="preserve"> the 40 COVID-19 patients enrolled, 13 severe cases showed significant and sustained decreases in lymphocyte </w:t>
      </w:r>
      <w:commentRangeStart w:id="4428"/>
      <w:r w:rsidR="00FD0BCE">
        <w:t xml:space="preserve">counts </w:t>
      </w:r>
      <w:commentRangeStart w:id="4429"/>
      <w:commentRangeStart w:id="4430"/>
      <w:commentRangeStart w:id="4431"/>
      <w:ins w:id="4432" w:author="publishedabstracts" w:date="2020-07-27T12:08:00Z">
        <w:r w:rsidR="00FD0BCE">
          <w:t>[</w:t>
        </w:r>
        <w:commentRangeStart w:id="4433"/>
        <w:r w:rsidR="00FD0BCE">
          <w:t>0·6 (0·6-0·8</w:t>
        </w:r>
        <w:commentRangeEnd w:id="4433"/>
        <w:r w:rsidR="00786E97">
          <w:t xml:space="preserve">)] </w:t>
        </w:r>
      </w:ins>
      <w:commentRangeEnd w:id="4429"/>
      <w:commentRangeEnd w:id="4430"/>
      <w:r w:rsidR="00F42477">
        <w:rPr>
          <w:rStyle w:val="CommentReference"/>
        </w:rPr>
        <w:commentReference w:id="4429"/>
      </w:r>
      <w:r w:rsidR="00FD5E37">
        <w:rPr>
          <w:rStyle w:val="CommentReference"/>
        </w:rPr>
        <w:commentReference w:id="4430"/>
      </w:r>
      <w:ins w:id="4434" w:author="Jessica Polka" w:date="2020-08-06T12:12:00Z">
        <w:r w:rsidR="00444B22">
          <w:rPr>
            <w:rStyle w:val="CommentReference"/>
          </w:rPr>
          <w:commentReference w:id="4433"/>
        </w:r>
      </w:ins>
      <w:ins w:id="4435" w:author="publishedabstracts" w:date="2020-07-27T12:08:00Z">
        <w:r w:rsidR="00FD0BCE">
          <w:t xml:space="preserve">)] </w:t>
        </w:r>
      </w:ins>
      <w:r w:rsidR="00FD0BCE">
        <w:t xml:space="preserve">but increases in neutrophil counts </w:t>
      </w:r>
      <w:commentRangeStart w:id="4436"/>
      <w:commentRangeStart w:id="4437"/>
      <w:ins w:id="4438" w:author="publishedabstracts" w:date="2020-07-27T12:08:00Z">
        <w:r w:rsidR="00FD0BCE">
          <w:t>[</w:t>
        </w:r>
        <w:commentRangeStart w:id="4439"/>
        <w:r w:rsidR="00FD0BCE">
          <w:t>4·7 (3·6-5·8</w:t>
        </w:r>
        <w:commentRangeEnd w:id="4439"/>
        <w:r w:rsidR="00786E97">
          <w:t xml:space="preserve">)] </w:t>
        </w:r>
      </w:ins>
      <w:commentRangeEnd w:id="4436"/>
      <w:commentRangeEnd w:id="4437"/>
      <w:r w:rsidR="00F42477">
        <w:rPr>
          <w:rStyle w:val="CommentReference"/>
        </w:rPr>
        <w:commentReference w:id="4436"/>
      </w:r>
      <w:r w:rsidR="00FD5E37">
        <w:rPr>
          <w:rStyle w:val="CommentReference"/>
        </w:rPr>
        <w:commentReference w:id="4437"/>
      </w:r>
      <w:ins w:id="4440" w:author="Jessica Polka" w:date="2020-08-06T12:12:00Z">
        <w:r w:rsidR="00444B22">
          <w:rPr>
            <w:rStyle w:val="CommentReference"/>
          </w:rPr>
          <w:commentReference w:id="4439"/>
        </w:r>
      </w:ins>
      <w:ins w:id="4441" w:author="publishedabstracts" w:date="2020-07-27T12:08:00Z">
        <w:r w:rsidR="00FD0BCE">
          <w:t xml:space="preserve">)] </w:t>
        </w:r>
      </w:ins>
      <w:r w:rsidR="00FD0BCE">
        <w:t>than 27 mild cases</w:t>
      </w:r>
      <w:del w:id="4442" w:author="publishedabstracts" w:date="2020-07-27T12:08:00Z">
        <w:r w:rsidR="00FD0BCE">
          <w:delText>.</w:delText>
        </w:r>
      </w:del>
      <w:ins w:id="4443" w:author="publishedabstracts" w:date="2020-07-27T12:08:00Z">
        <w:r w:rsidR="00FD0BCE">
          <w:t xml:space="preserve"> </w:t>
        </w:r>
        <w:commentRangeStart w:id="4444"/>
        <w:commentRangeStart w:id="4445"/>
        <w:r w:rsidR="00FD0BCE">
          <w:t xml:space="preserve">[1.1 (0·8-1·4); 2·0 </w:t>
        </w:r>
      </w:ins>
      <w:commentRangeEnd w:id="4444"/>
      <w:r w:rsidR="00F42477">
        <w:rPr>
          <w:rStyle w:val="CommentReference"/>
        </w:rPr>
        <w:commentReference w:id="4444"/>
      </w:r>
      <w:ins w:id="4446" w:author="publishedabstracts" w:date="2020-07-27T12:08:00Z">
        <w:r w:rsidR="00FD0BCE">
          <w:t>(1·5-2·9)].</w:t>
        </w:r>
      </w:ins>
      <w:r w:rsidR="00FD0BCE">
        <w:t xml:space="preserve"> </w:t>
      </w:r>
      <w:commentRangeEnd w:id="4431"/>
      <w:commentRangeEnd w:id="4445"/>
      <w:r w:rsidR="008D6C00">
        <w:rPr>
          <w:rStyle w:val="CommentReference"/>
        </w:rPr>
        <w:commentReference w:id="4431"/>
      </w:r>
      <w:commentRangeEnd w:id="4428"/>
      <w:r w:rsidR="00444B22">
        <w:rPr>
          <w:rStyle w:val="CommentReference"/>
        </w:rPr>
        <w:commentReference w:id="4445"/>
      </w:r>
      <w:r w:rsidR="008D6C00">
        <w:rPr>
          <w:rStyle w:val="CommentReference"/>
        </w:rPr>
        <w:commentReference w:id="4428"/>
      </w:r>
      <w:r w:rsidR="00FD0BCE">
        <w:t>Further analysis demonstrated significant decreases in the counts of T cells, especially CD8+ T cells, as well as increases in IL-6, IL-10, IL-2 and IFN-γ levels in the peripheral blood in the severe cases compared to those in the mild cases. T cell counts and cytokine levels in severe COVID-19 patients who survived the disease gradually recovered at later time points to levels that were comparable to those of the mild cases. Moreover, the neutrophil-to-</w:t>
      </w:r>
      <w:commentRangeStart w:id="4447"/>
      <w:commentRangeStart w:id="4448"/>
      <w:ins w:id="4449" w:author="publishedabstracts" w:date="2020-07-27T12:08:00Z">
        <w:r w:rsidR="00FD0BCE">
          <w:t>lymphocyte ratio (NLR) (</w:t>
        </w:r>
        <w:commentRangeStart w:id="4450"/>
        <w:commentRangeStart w:id="4451"/>
        <w:r w:rsidR="00FD0BCE">
          <w:t>AUC=0·93</w:t>
        </w:r>
        <w:commentRangeEnd w:id="4451"/>
        <w:r w:rsidR="00A53530">
          <w:t xml:space="preserve">) </w:t>
        </w:r>
      </w:ins>
      <w:commentRangeEnd w:id="4450"/>
      <w:r w:rsidR="00F42477">
        <w:rPr>
          <w:rStyle w:val="CommentReference"/>
        </w:rPr>
        <w:commentReference w:id="4450"/>
      </w:r>
      <w:r w:rsidR="00444B22">
        <w:rPr>
          <w:rStyle w:val="CommentReference"/>
        </w:rPr>
        <w:commentReference w:id="4451"/>
      </w:r>
      <w:ins w:id="4452" w:author="publishedabstracts" w:date="2020-07-27T12:08:00Z">
        <w:r w:rsidR="00FD0BCE">
          <w:t>) and neutrophil-to-</w:t>
        </w:r>
      </w:ins>
      <w:commentRangeEnd w:id="4447"/>
      <w:r w:rsidR="00FD5E37">
        <w:rPr>
          <w:rStyle w:val="CommentReference"/>
        </w:rPr>
        <w:commentReference w:id="4447"/>
      </w:r>
      <w:r w:rsidR="00FD0BCE">
        <w:t xml:space="preserve">CD8+ T cell ratio (N8R) </w:t>
      </w:r>
      <w:commentRangeStart w:id="4453"/>
      <w:ins w:id="4454" w:author="publishedabstracts" w:date="2020-07-27T12:08:00Z">
        <w:r w:rsidR="00FD0BCE">
          <w:t>(</w:t>
        </w:r>
        <w:commentRangeStart w:id="4455"/>
        <w:commentRangeStart w:id="4456"/>
        <w:r w:rsidR="00FD0BCE">
          <w:t>AUC =0·94</w:t>
        </w:r>
        <w:commentRangeEnd w:id="4456"/>
        <w:r w:rsidR="00FD0BCE">
          <w:t xml:space="preserve">) </w:t>
        </w:r>
      </w:ins>
      <w:commentRangeEnd w:id="4448"/>
      <w:commentRangeEnd w:id="4453"/>
      <w:commentRangeEnd w:id="4455"/>
      <w:r w:rsidR="00F42477">
        <w:rPr>
          <w:rStyle w:val="CommentReference"/>
        </w:rPr>
        <w:commentReference w:id="4453"/>
      </w:r>
      <w:r w:rsidR="00FD5E37">
        <w:rPr>
          <w:rStyle w:val="CommentReference"/>
        </w:rPr>
        <w:commentReference w:id="4455"/>
      </w:r>
      <w:r w:rsidR="00444B22">
        <w:rPr>
          <w:rStyle w:val="CommentReference"/>
        </w:rPr>
        <w:commentReference w:id="4456"/>
      </w:r>
      <w:del w:id="4457" w:author="Mate Palfy" w:date="2020-08-06T12:12:00Z">
        <w:r w:rsidR="008D6C00">
          <w:rPr>
            <w:rStyle w:val="CommentReference"/>
          </w:rPr>
          <w:commentReference w:id="4448"/>
        </w:r>
      </w:del>
      <w:ins w:id="4458" w:author="publishedabstracts" w:date="2020-07-27T12:08:00Z">
        <w:r w:rsidR="00444B22">
          <w:t xml:space="preserve">) </w:t>
        </w:r>
      </w:ins>
      <w:r w:rsidR="00FD0BCE">
        <w:t xml:space="preserve">were identified as </w:t>
      </w:r>
      <w:del w:id="4459" w:author="publishedabstracts" w:date="2020-07-27T12:08:00Z">
        <w:r w:rsidR="00FD0BCE">
          <w:delText xml:space="preserve">the most </w:delText>
        </w:r>
      </w:del>
      <w:r w:rsidR="00FD0BCE">
        <w:t>powerful prognostic factor</w:t>
      </w:r>
      <w:ins w:id="4460" w:author="publishedabstracts" w:date="2020-07-27T12:08:00Z">
        <w:r w:rsidR="00FD0BCE">
          <w:t>s</w:t>
        </w:r>
      </w:ins>
      <w:r w:rsidR="00FD0BCE">
        <w:t xml:space="preserve"> affecting the prognosis for severe COVID-19.</w:t>
      </w:r>
      <w:del w:id="4461" w:author="publishedabstracts" w:date="2020-07-27T12:08:00Z">
        <w:r w:rsidR="00FD0BCE">
          <w:delText xml:space="preserve"> Conclusion: The</w:delText>
        </w:r>
      </w:del>
      <w:ins w:id="4462" w:author="publishedabstracts" w:date="2020-07-27T12:08:00Z">
        <w:r w:rsidR="00FD0BCE">
          <w:t>InterpretationThe</w:t>
        </w:r>
      </w:ins>
      <w:r w:rsidR="00FD0BCE">
        <w:t xml:space="preserve"> degree of lymphopenia and a proinflammatory cytokine storm is higher in severe COVID-19 patients than in mild cases, and is associated with the disease severity. </w:t>
      </w:r>
      <w:commentRangeStart w:id="4463"/>
      <w:r w:rsidR="00FD0BCE">
        <w:t>N8R</w:t>
      </w:r>
      <w:ins w:id="4464" w:author="publishedabstracts" w:date="2020-07-27T12:08:00Z">
        <w:r w:rsidR="00FD0BCE">
          <w:t xml:space="preserve"> </w:t>
        </w:r>
        <w:commentRangeStart w:id="4465"/>
        <w:commentRangeStart w:id="4466"/>
        <w:r w:rsidR="00FD0BCE">
          <w:t>and NLR</w:t>
        </w:r>
      </w:ins>
      <w:r w:rsidR="00FD0BCE">
        <w:t xml:space="preserve"> </w:t>
      </w:r>
      <w:commentRangeEnd w:id="4463"/>
      <w:commentRangeEnd w:id="4465"/>
      <w:commentRangeEnd w:id="4466"/>
      <w:r w:rsidR="00D97CF7">
        <w:rPr>
          <w:rStyle w:val="CommentReference"/>
        </w:rPr>
        <w:commentReference w:id="4465"/>
      </w:r>
      <w:r w:rsidR="00F42477">
        <w:rPr>
          <w:rStyle w:val="CommentReference"/>
        </w:rPr>
        <w:commentReference w:id="4463"/>
      </w:r>
      <w:r w:rsidR="00444B22">
        <w:rPr>
          <w:rStyle w:val="CommentReference"/>
        </w:rPr>
        <w:commentReference w:id="4466"/>
      </w:r>
      <w:r w:rsidR="00FD0BCE">
        <w:t>may serve as a useful prognostic factor for early identification of severe COVID-19 cases.</w:t>
      </w:r>
      <w:ins w:id="4467" w:author="publishedabstracts" w:date="2020-07-27T12:08:00Z">
        <w:r w:rsidR="00FD0BCE">
          <w:t>FundingThe National Natural Science Foundation of China, the National Science and Technology Major Project, the Health Commission of Hubei Province, Huazhong University of Science and Technology, and the Medical Faculty of the University of Duisburg-Essen and Stiftung Universitaetsmedizin, Hospital Essen, Germany."</w:t>
        </w:r>
      </w:ins>
      <w:r w:rsidR="00FD0BCE">
        <w:tab/>
      </w:r>
      <w:r>
        <w:tab/>
      </w:r>
      <w:r>
        <w:br w:type="page"/>
      </w:r>
      <w:commentRangeStart w:id="4468"/>
      <w:r>
        <w:t>99</w:t>
      </w:r>
      <w:commentRangeEnd w:id="4468"/>
      <w:r w:rsidR="008D6C00">
        <w:rPr>
          <w:rStyle w:val="CommentReference"/>
        </w:rPr>
        <w:commentReference w:id="4468"/>
      </w:r>
      <w:r>
        <w:tab/>
      </w:r>
      <w:r>
        <w:br/>
        <w:t xml:space="preserve"> Preprint DOI: </w:t>
      </w:r>
      <w:r>
        <w:tab/>
        <w:t>10.1101/2020.02.16.951913</w:t>
      </w:r>
      <w:r>
        <w:tab/>
      </w:r>
      <w:r>
        <w:br/>
        <w:t xml:space="preserve">  </w:t>
      </w:r>
      <w:ins w:id="4469" w:author="publishedabstracts" w:date="2020-07-14T08:03:00Z">
        <w:r>
          <w:br/>
        </w:r>
        <w:r>
          <w:tab/>
        </w:r>
      </w:ins>
      <w:ins w:id="4470" w:author="Mate Palfy" w:date="2020-08-06T12:12:00Z">
        <w:r w:rsidR="00786E97">
          <w:tab/>
          <w:t>1</w:t>
        </w:r>
        <w:r w:rsidR="00786E97">
          <w:tab/>
        </w:r>
        <w:r w:rsidR="00786E97">
          <w:br/>
          <w:t xml:space="preserve">  </w:t>
        </w:r>
      </w:ins>
      <w:del w:id="4471" w:author="publishedabstracts" w:date="2020-07-14T08:03:00Z">
        <w:r w:rsidR="00854ADF">
          <w:br/>
        </w:r>
        <w:r w:rsidR="00854ADF">
          <w:tab/>
        </w:r>
      </w:del>
      <w:ins w:id="4472" w:author="publishedabstracts" w:date="2020-07-14T08:03:00Z">
        <w:r>
          <w:t>"</w:t>
        </w:r>
      </w:ins>
      <w:r>
        <w:t>The new coronavirus (</w:t>
      </w:r>
      <w:del w:id="4473" w:author="publishedabstracts" w:date="2020-07-14T08:03:00Z">
        <w:r w:rsidR="00854ADF">
          <w:delText>2019-nCoV</w:delText>
        </w:r>
      </w:del>
      <w:ins w:id="4474" w:author="publishedabstracts" w:date="2020-07-14T08:03:00Z">
        <w:r>
          <w:t>SARS-CoV-2</w:t>
        </w:r>
      </w:ins>
      <w:r>
        <w:t xml:space="preserve">) outbreak from December 2019 in Wuhan, Hubei, China, has been declared a global public health emergency. Angiotensin I converting enzyme 2 (ACE2), is the host receptor by </w:t>
      </w:r>
      <w:del w:id="4475" w:author="publishedabstracts" w:date="2020-07-14T08:03:00Z">
        <w:r w:rsidR="00854ADF">
          <w:delText>2019-nCov</w:delText>
        </w:r>
      </w:del>
      <w:ins w:id="4476" w:author="publishedabstracts" w:date="2020-07-14T08:03:00Z">
        <w:r>
          <w:t>SARS-CoV-2</w:t>
        </w:r>
      </w:ins>
      <w:r>
        <w:t xml:space="preserve"> to infect human cells. Although ACE2 is reported to be expressed in lung, liver, stomach, ileum, kidney and colon, its expressing levels are rather low, especially in the lung. </w:t>
      </w:r>
      <w:del w:id="4477" w:author="publishedabstracts" w:date="2020-07-14T08:03:00Z">
        <w:r w:rsidR="00854ADF">
          <w:delText>2019-nCoV</w:delText>
        </w:r>
      </w:del>
      <w:ins w:id="4478" w:author="publishedabstracts" w:date="2020-07-14T08:03:00Z">
        <w:r>
          <w:t>SARS-CoV-2</w:t>
        </w:r>
      </w:ins>
      <w:r>
        <w:t xml:space="preserve"> may use co-receptors/auxiliary proteins as ACE2 partner to facilitate the virus entry. To identify the potential candidates, we explored the single cell gene expression atlas including 119 cell types of 13 human tissues and analyzed the single cell co-expression spectrum of 51 reported RNA virus receptors and 400 other membrane proteins. Consistent with other recent reports, we confirmed that ACE2 was mainly expressed in lung AT2, liver cholangiocyte, colon colonocytes, esophagus keratinocytes, ileum ECs, rectum ECs, stomach epithelial cells, and kidney proximal tubules. Intriguingly, we found that the candidate co-receptors, manifesting the most similar expression patterns with ACE2 across 13 human tissues, are all peptidases, including ANPEP, DPP4 and ENPEP. Among them, ANPEP and DPP4 are the known receptors for human CoVs, suggesting ENPEP as another potential receptor for human CoVs. We also conducted </w:t>
      </w:r>
      <w:del w:id="4479" w:author="publishedabstracts" w:date="2020-07-14T08:03:00Z">
        <w:r w:rsidR="00854ADF">
          <w:delText>"</w:delText>
        </w:r>
      </w:del>
      <w:ins w:id="4480" w:author="publishedabstracts" w:date="2020-07-14T08:03:00Z">
        <w:r>
          <w:t>“</w:t>
        </w:r>
      </w:ins>
      <w:r>
        <w:t>CellPhoneDB</w:t>
      </w:r>
      <w:del w:id="4481" w:author="publishedabstracts" w:date="2020-07-14T08:03:00Z">
        <w:r w:rsidR="00854ADF">
          <w:delText>"</w:delText>
        </w:r>
      </w:del>
      <w:ins w:id="4482" w:author="publishedabstracts" w:date="2020-07-14T08:03:00Z">
        <w:r>
          <w:t>”</w:t>
        </w:r>
      </w:ins>
      <w:r>
        <w:t xml:space="preserve"> analysis to understand the cell crosstalk between CoV-targets and their surrounding cells across different tissues. We found that macrophages frequently communicate with the CoVs targets through chemokine and phagocytosis signaling, highlighting the importance of tissue macrophages in immune defense and immune pathogenesis</w:t>
      </w:r>
      <w:del w:id="4483" w:author="publishedabstracts" w:date="2020-07-14T08:03:00Z">
        <w:r w:rsidR="00854ADF">
          <w:delText>.</w:delText>
        </w:r>
      </w:del>
      <w:ins w:id="4484" w:author="publishedabstracts" w:date="2020-07-14T08:03:00Z">
        <w:r>
          <w:t>."</w:t>
        </w:r>
      </w:ins>
      <w:r>
        <w:tab/>
      </w:r>
      <w:r>
        <w:br w:type="page"/>
        <w:t>101</w:t>
      </w:r>
      <w:r>
        <w:tab/>
      </w:r>
      <w:r>
        <w:br/>
        <w:t xml:space="preserve"> Preprint DOI: </w:t>
      </w:r>
      <w:r>
        <w:tab/>
        <w:t>10.1101/2020.02.17.952903</w:t>
      </w:r>
      <w:ins w:id="4485" w:author="Mate Palfy" w:date="2020-08-06T12:12:00Z">
        <w:r w:rsidR="00786E97">
          <w:tab/>
        </w:r>
        <w:r w:rsidR="00786E97">
          <w:br/>
        </w:r>
        <w:r w:rsidR="00786E97">
          <w:tab/>
          <w:t>1</w:t>
        </w:r>
      </w:ins>
      <w:r>
        <w:tab/>
      </w:r>
      <w:r>
        <w:br/>
        <w:t xml:space="preserve">  </w:t>
      </w:r>
      <w:r>
        <w:br/>
      </w:r>
      <w:r>
        <w:tab/>
      </w:r>
      <w:del w:id="4486" w:author="publishedabstracts" w:date="2020-07-14T08:03:00Z">
        <w:r w:rsidR="00854ADF">
          <w:delText xml:space="preserve">Since December, 2019, an </w:delText>
        </w:r>
      </w:del>
      <w:ins w:id="4487" w:author="publishedabstracts" w:date="2020-07-14T08:03:00Z">
        <w:r>
          <w:t xml:space="preserve">The </w:t>
        </w:r>
      </w:ins>
      <w:r>
        <w:t xml:space="preserve">outbreak of </w:t>
      </w:r>
      <w:del w:id="4488" w:author="publishedabstracts" w:date="2020-07-14T08:03:00Z">
        <w:r w:rsidR="00854ADF">
          <w:delText>pneumonia caused by the new</w:delText>
        </w:r>
      </w:del>
      <w:ins w:id="4489" w:author="publishedabstracts" w:date="2020-07-14T08:03:00Z">
        <w:r>
          <w:t>a novel</w:t>
        </w:r>
      </w:ins>
      <w:r>
        <w:t xml:space="preserve"> coronavirus</w:t>
      </w:r>
      <w:commentRangeStart w:id="4490"/>
      <w:del w:id="4491" w:author="publishedabstracts" w:date="2020-07-14T08:03:00Z">
        <w:r w:rsidR="00854ADF">
          <w:delText xml:space="preserve"> (2019-nCoV) has hit the city of Wuhan in the Hubei Province. With the continuous development of the epidemic, it has become a national</w:delText>
        </w:r>
      </w:del>
      <w:ins w:id="4492" w:author="publishedabstracts" w:date="2020-07-14T08:03:00Z">
        <w:r>
          <w:t>, which was later formally named the severe acute respiratory coronavirus 2 (SARS-CoV-2), has caused a worldwide</w:t>
        </w:r>
      </w:ins>
      <w:r>
        <w:t xml:space="preserve"> </w:t>
      </w:r>
      <w:commentRangeEnd w:id="4490"/>
      <w:r w:rsidR="00490F59">
        <w:rPr>
          <w:rStyle w:val="CommentReference"/>
        </w:rPr>
        <w:commentReference w:id="4490"/>
      </w:r>
      <w:r>
        <w:t>public health crisis</w:t>
      </w:r>
      <w:del w:id="4493" w:author="publishedabstracts" w:date="2020-07-14T08:03:00Z">
        <w:r w:rsidR="00854ADF">
          <w:delText xml:space="preserve"> </w:delText>
        </w:r>
        <w:commentRangeStart w:id="4494"/>
        <w:r w:rsidR="00854ADF">
          <w:delText>and calls for urgent antiviral treatments or vaccines</w:delText>
        </w:r>
        <w:commentRangeEnd w:id="4494"/>
        <w:r w:rsidR="00854ADF">
          <w:delText xml:space="preserve">. </w:delText>
        </w:r>
      </w:del>
      <w:r w:rsidR="00F90BB7">
        <w:rPr>
          <w:rStyle w:val="CommentReference"/>
        </w:rPr>
        <w:commentReference w:id="4494"/>
      </w:r>
      <w:del w:id="4495" w:author="publishedabstracts" w:date="2020-07-14T08:03:00Z">
        <w:r w:rsidR="00854ADF">
          <w:delText xml:space="preserve">. </w:delText>
        </w:r>
        <w:commentRangeStart w:id="4496"/>
        <w:r w:rsidR="00854ADF">
          <w:delText>The spike protein on the coronavirus envelope is critical for host cell infection and virus vitality.</w:delText>
        </w:r>
      </w:del>
      <w:ins w:id="4497" w:author="publishedabstracts" w:date="2020-07-14T08:03:00Z">
        <w:r>
          <w:t>.</w:t>
        </w:r>
      </w:ins>
      <w:r>
        <w:t xml:space="preserve"> </w:t>
      </w:r>
      <w:commentRangeEnd w:id="4496"/>
      <w:r w:rsidR="00490F59">
        <w:rPr>
          <w:rStyle w:val="CommentReference"/>
        </w:rPr>
        <w:commentReference w:id="4496"/>
      </w:r>
      <w:r>
        <w:t xml:space="preserve">Previous studies showed that </w:t>
      </w:r>
      <w:del w:id="4498" w:author="publishedabstracts" w:date="2020-07-14T08:03:00Z">
        <w:r w:rsidR="00854ADF">
          <w:delText>2019-nCoV</w:delText>
        </w:r>
      </w:del>
      <w:ins w:id="4499" w:author="publishedabstracts" w:date="2020-07-14T08:03:00Z">
        <w:r>
          <w:t>SARS-CoV-2</w:t>
        </w:r>
      </w:ins>
      <w:r>
        <w:t xml:space="preserve"> is highly homologous to </w:t>
      </w:r>
      <w:del w:id="4500" w:author="publishedabstracts" w:date="2020-07-14T08:03:00Z">
        <w:r w:rsidR="00854ADF">
          <w:delText xml:space="preserve">human </w:delText>
        </w:r>
      </w:del>
      <w:r>
        <w:t xml:space="preserve">SARS-CoV and </w:t>
      </w:r>
      <w:del w:id="4501" w:author="publishedabstracts" w:date="2020-07-14T08:03:00Z">
        <w:r w:rsidR="00854ADF">
          <w:delText>attaches host cells though</w:delText>
        </w:r>
      </w:del>
      <w:commentRangeStart w:id="4502"/>
      <w:ins w:id="4503" w:author="publishedabstracts" w:date="2020-07-14T08:03:00Z">
        <w:r>
          <w:t>infects humans through</w:t>
        </w:r>
      </w:ins>
      <w:r>
        <w:t xml:space="preserve"> </w:t>
      </w:r>
      <w:commentRangeEnd w:id="4502"/>
      <w:r w:rsidR="00490F59">
        <w:rPr>
          <w:rStyle w:val="CommentReference"/>
        </w:rPr>
        <w:commentReference w:id="4502"/>
      </w:r>
      <w:r>
        <w:t xml:space="preserve">the binding of the spike </w:t>
      </w:r>
      <w:del w:id="4504" w:author="publishedabstracts" w:date="2020-07-14T08:03:00Z">
        <w:r w:rsidR="00854ADF">
          <w:delText xml:space="preserve">receptor binding domain (RBD) domain </w:delText>
        </w:r>
      </w:del>
      <w:ins w:id="4505" w:author="publishedabstracts" w:date="2020-07-14T08:03:00Z">
        <w:r>
          <w:t xml:space="preserve">protein </w:t>
        </w:r>
      </w:ins>
      <w:r>
        <w:t xml:space="preserve">to </w:t>
      </w:r>
      <w:del w:id="4506" w:author="publishedabstracts" w:date="2020-07-14T08:03:00Z">
        <w:r w:rsidR="00854ADF">
          <w:delText>the angiotensin-converting enzyme II (</w:delText>
        </w:r>
      </w:del>
      <w:r>
        <w:t>ACE2</w:t>
      </w:r>
      <w:del w:id="4507" w:author="publishedabstracts" w:date="2020-07-14T08:03:00Z">
        <w:r w:rsidR="00854ADF">
          <w:delText xml:space="preserve">). However, the </w:delText>
        </w:r>
      </w:del>
      <w:ins w:id="4508" w:author="publishedabstracts" w:date="2020-07-14T08:03:00Z">
        <w:r>
          <w:t xml:space="preserve">. Here, we have </w:t>
        </w:r>
        <w:commentRangeStart w:id="4509"/>
        <w:commentRangeStart w:id="4510"/>
        <w:r>
          <w:t>systematically</w:t>
        </w:r>
      </w:ins>
      <w:commentRangeEnd w:id="4510"/>
      <w:r w:rsidR="00490F59">
        <w:rPr>
          <w:rStyle w:val="CommentReference"/>
        </w:rPr>
        <w:commentReference w:id="4509"/>
      </w:r>
      <w:commentRangeEnd w:id="4509"/>
      <w:r w:rsidR="00D97CF7">
        <w:rPr>
          <w:rStyle w:val="CommentReference"/>
        </w:rPr>
        <w:commentReference w:id="4510"/>
      </w:r>
      <w:ins w:id="4511" w:author="publishedabstracts" w:date="2020-07-14T08:03:00Z">
        <w:r>
          <w:t xml:space="preserve"> studied the </w:t>
        </w:r>
      </w:ins>
      <w:r>
        <w:t xml:space="preserve">molecular mechanisms of </w:t>
      </w:r>
      <w:commentRangeStart w:id="4512"/>
      <w:del w:id="4513" w:author="publishedabstracts" w:date="2020-07-14T08:03:00Z">
        <w:r w:rsidR="00854ADF">
          <w:delText>2019-nCoV binding to human ACE2 and evolution of 2019-nCoV remain unclear.</w:delText>
        </w:r>
      </w:del>
      <w:commentRangeEnd w:id="4512"/>
      <w:r w:rsidR="00527D42">
        <w:rPr>
          <w:rStyle w:val="CommentReference"/>
        </w:rPr>
        <w:commentReference w:id="4512"/>
      </w:r>
      <w:del w:id="4514" w:author="publishedabstracts" w:date="2020-07-14T08:03:00Z">
        <w:r w:rsidR="00854ADF">
          <w:delText xml:space="preserve"> In this study, we have extensively studied the RBD-ACE2 complex, spike protein, and free RBD systems of 2019-nCoV and SARS-CoV using </w:delText>
        </w:r>
      </w:del>
      <w:ins w:id="4515" w:author="publishedabstracts" w:date="2020-07-14T08:03:00Z">
        <w:r>
          <w:t xml:space="preserve">human infection with SARS-CoV-2 and SARS-CoV by </w:t>
        </w:r>
      </w:ins>
      <w:r>
        <w:t xml:space="preserve">protein-protein docking and </w:t>
      </w:r>
      <w:del w:id="4516" w:author="publishedabstracts" w:date="2020-07-14T08:03:00Z">
        <w:r w:rsidR="00854ADF">
          <w:delText>molecular dynamics (</w:delText>
        </w:r>
      </w:del>
      <w:r>
        <w:t>MD</w:t>
      </w:r>
      <w:del w:id="4517" w:author="publishedabstracts" w:date="2020-07-14T08:03:00Z">
        <w:r w:rsidR="00854ADF">
          <w:delText>)</w:delText>
        </w:r>
      </w:del>
      <w:r>
        <w:t xml:space="preserve"> simulations. It was </w:t>
      </w:r>
      <w:commentRangeStart w:id="4518"/>
      <w:del w:id="4519" w:author="publishedabstracts" w:date="2020-07-14T08:03:00Z">
        <w:r w:rsidR="00854ADF">
          <w:delText>shown</w:delText>
        </w:r>
      </w:del>
      <w:ins w:id="4520" w:author="publishedabstracts" w:date="2020-07-14T08:03:00Z">
        <w:r>
          <w:t>found</w:t>
        </w:r>
      </w:ins>
      <w:commentRangeEnd w:id="4518"/>
      <w:r w:rsidR="00527D42">
        <w:rPr>
          <w:rStyle w:val="CommentReference"/>
        </w:rPr>
        <w:commentReference w:id="4518"/>
      </w:r>
      <w:r>
        <w:t xml:space="preserve"> that </w:t>
      </w:r>
      <w:commentRangeStart w:id="4521"/>
      <w:del w:id="4522" w:author="publishedabstracts" w:date="2020-07-14T08:03:00Z">
        <w:r w:rsidR="00854ADF">
          <w:delText>the RBD-ACE2 binding free energy for 2019-nCoV is significantly lower</w:delText>
        </w:r>
      </w:del>
      <w:commentRangeEnd w:id="4521"/>
      <w:r w:rsidR="00527D42">
        <w:rPr>
          <w:rStyle w:val="CommentReference"/>
        </w:rPr>
        <w:commentReference w:id="4521"/>
      </w:r>
      <w:ins w:id="4523" w:author="publishedabstracts" w:date="2020-07-14T08:03:00Z">
        <w:r>
          <w:t>SARS-CoV-2 binds ACE2 with a higher affinity</w:t>
        </w:r>
      </w:ins>
      <w:r>
        <w:t xml:space="preserve"> than </w:t>
      </w:r>
      <w:ins w:id="4524" w:author="publishedabstracts" w:date="2020-07-14T08:03:00Z">
        <w:r>
          <w:t xml:space="preserve">SARS-CoV, </w:t>
        </w:r>
        <w:commentRangeStart w:id="4525"/>
        <w:commentRangeStart w:id="4526"/>
        <w:r>
          <w:t>which may partly explain</w:t>
        </w:r>
      </w:ins>
      <w:commentRangeEnd w:id="4525"/>
      <w:commentRangeEnd w:id="4526"/>
      <w:r w:rsidR="00527D42">
        <w:rPr>
          <w:rStyle w:val="CommentReference"/>
        </w:rPr>
        <w:commentReference w:id="4525"/>
      </w:r>
      <w:r w:rsidR="008D6C00">
        <w:rPr>
          <w:rStyle w:val="CommentReference"/>
        </w:rPr>
        <w:commentReference w:id="4526"/>
      </w:r>
      <w:ins w:id="4527" w:author="publishedabstracts" w:date="2020-07-14T08:03:00Z">
        <w:r>
          <w:t xml:space="preserve"> </w:t>
        </w:r>
      </w:ins>
      <w:r>
        <w:t xml:space="preserve">that </w:t>
      </w:r>
      <w:del w:id="4528" w:author="publishedabstracts" w:date="2020-07-14T08:03:00Z">
        <w:r w:rsidR="00854ADF">
          <w:delText>for SARS-CoV, which is consistent with the fact that 2019-nCoV</w:delText>
        </w:r>
      </w:del>
      <w:ins w:id="4529" w:author="publishedabstracts" w:date="2020-07-14T08:03:00Z">
        <w:r>
          <w:t>SARS-CoV-2</w:t>
        </w:r>
      </w:ins>
      <w:r>
        <w:t xml:space="preserve"> is much more infectious than SARS-CoV. In addition, the spike protein of </w:t>
      </w:r>
      <w:del w:id="4530" w:author="publishedabstracts" w:date="2020-07-14T08:03:00Z">
        <w:r w:rsidR="00854ADF">
          <w:delText>2019-nCoV shows</w:delText>
        </w:r>
      </w:del>
      <w:ins w:id="4531" w:author="publishedabstracts" w:date="2020-07-14T08:03:00Z">
        <w:r>
          <w:t>SARS-CoV-2 has</w:t>
        </w:r>
      </w:ins>
      <w:r>
        <w:t xml:space="preserve"> a significantly lower free energy than that of SARS-CoV, suggesting that </w:t>
      </w:r>
      <w:del w:id="4532" w:author="publishedabstracts" w:date="2020-07-14T08:03:00Z">
        <w:r w:rsidR="00854ADF">
          <w:delText>2019-nCoV</w:delText>
        </w:r>
      </w:del>
      <w:ins w:id="4533" w:author="publishedabstracts" w:date="2020-07-14T08:03:00Z">
        <w:r>
          <w:t>SARS-CoV-2</w:t>
        </w:r>
      </w:ins>
      <w:r>
        <w:t xml:space="preserve"> is more stable and </w:t>
      </w:r>
      <w:commentRangeStart w:id="4534"/>
      <w:del w:id="4535" w:author="publishedabstracts" w:date="2020-07-14T08:03:00Z">
        <w:r w:rsidR="00854ADF">
          <w:delText xml:space="preserve">able </w:delText>
        </w:r>
        <w:commentRangeStart w:id="4536"/>
        <w:r w:rsidR="00854ADF">
          <w:delText>to</w:delText>
        </w:r>
      </w:del>
      <w:commentRangeStart w:id="4537"/>
      <w:ins w:id="4538" w:author="publishedabstracts" w:date="2020-07-14T08:03:00Z">
        <w:r>
          <w:t>may</w:t>
        </w:r>
      </w:ins>
      <w:r>
        <w:t xml:space="preserve"> </w:t>
      </w:r>
      <w:commentRangeEnd w:id="4534"/>
      <w:commentRangeEnd w:id="4536"/>
      <w:commentRangeEnd w:id="4537"/>
      <w:r w:rsidR="00527D42">
        <w:rPr>
          <w:rStyle w:val="CommentReference"/>
        </w:rPr>
        <w:commentReference w:id="4537"/>
      </w:r>
      <w:r w:rsidR="00444B22">
        <w:rPr>
          <w:rStyle w:val="CommentReference"/>
        </w:rPr>
        <w:commentReference w:id="4536"/>
      </w:r>
      <w:r w:rsidR="008D6C00">
        <w:rPr>
          <w:rStyle w:val="CommentReference"/>
        </w:rPr>
        <w:commentReference w:id="4534"/>
      </w:r>
      <w:r>
        <w:t xml:space="preserve">survive a higher temperature than SARS-CoV. This </w:t>
      </w:r>
      <w:commentRangeStart w:id="4539"/>
      <w:commentRangeStart w:id="4540"/>
      <w:del w:id="4541" w:author="publishedabstracts" w:date="2020-07-14T08:03:00Z">
        <w:r w:rsidR="00854ADF">
          <w:delText>may</w:delText>
        </w:r>
      </w:del>
      <w:commentRangeEnd w:id="4539"/>
      <w:r w:rsidR="00527D42">
        <w:rPr>
          <w:rStyle w:val="CommentReference"/>
        </w:rPr>
        <w:commentReference w:id="4539"/>
      </w:r>
      <w:del w:id="4542" w:author="publishedabstracts" w:date="2020-07-14T08:03:00Z">
        <w:r w:rsidR="00854ADF">
          <w:delText xml:space="preserve"> also provide</w:delText>
        </w:r>
      </w:del>
      <w:ins w:id="4543" w:author="publishedabstracts" w:date="2020-07-14T08:03:00Z">
        <w:r>
          <w:t>provides</w:t>
        </w:r>
      </w:ins>
      <w:r>
        <w:t xml:space="preserve"> </w:t>
      </w:r>
      <w:commentRangeEnd w:id="4540"/>
      <w:r w:rsidR="00444B22">
        <w:rPr>
          <w:rStyle w:val="CommentReference"/>
        </w:rPr>
        <w:commentReference w:id="4540"/>
      </w:r>
      <w:r>
        <w:t xml:space="preserve">insights into the evolution of </w:t>
      </w:r>
      <w:del w:id="4544" w:author="publishedabstracts" w:date="2020-07-14T08:03:00Z">
        <w:r w:rsidR="00854ADF">
          <w:delText>2019-nCoV</w:delText>
        </w:r>
      </w:del>
      <w:ins w:id="4545" w:author="publishedabstracts" w:date="2020-07-14T08:03:00Z">
        <w:r>
          <w:t>SARS-CoV-2</w:t>
        </w:r>
      </w:ins>
      <w:r>
        <w:t xml:space="preserve"> because SARS-like coronaviruses </w:t>
      </w:r>
      <w:commentRangeStart w:id="4546"/>
      <w:commentRangeStart w:id="4547"/>
      <w:del w:id="4548" w:author="publishedabstracts" w:date="2020-07-14T08:03:00Z">
        <w:r w:rsidR="00854ADF">
          <w:delText xml:space="preserve">are thought to </w:delText>
        </w:r>
      </w:del>
      <w:commentRangeEnd w:id="4546"/>
      <w:commentRangeEnd w:id="4547"/>
      <w:r w:rsidR="00527D42">
        <w:rPr>
          <w:rStyle w:val="CommentReference"/>
        </w:rPr>
        <w:commentReference w:id="4546"/>
      </w:r>
      <w:r w:rsidR="00444B22">
        <w:rPr>
          <w:rStyle w:val="CommentReference"/>
        </w:rPr>
        <w:commentReference w:id="4547"/>
      </w:r>
      <w:r>
        <w:t>have originated in bats</w:t>
      </w:r>
      <w:del w:id="4549" w:author="publishedabstracts" w:date="2020-07-14T08:03:00Z">
        <w:r w:rsidR="00854ADF">
          <w:delText xml:space="preserve"> </w:delText>
        </w:r>
        <w:commentRangeStart w:id="4550"/>
        <w:r w:rsidR="00854ADF">
          <w:delText>that are known to have a higher body-temperature than humans</w:delText>
        </w:r>
      </w:del>
      <w:commentRangeEnd w:id="4550"/>
      <w:r w:rsidR="00527D42">
        <w:rPr>
          <w:rStyle w:val="CommentReference"/>
        </w:rPr>
        <w:commentReference w:id="4550"/>
      </w:r>
      <w:del w:id="4551" w:author="publishedabstracts" w:date="2020-07-14T08:03:00Z">
        <w:r w:rsidR="00854ADF">
          <w:delText>. It was</w:delText>
        </w:r>
      </w:del>
      <w:ins w:id="4552" w:author="publishedabstracts" w:date="2020-07-14T08:03:00Z">
        <w:r>
          <w:t>. Our computation</w:t>
        </w:r>
      </w:ins>
      <w:r>
        <w:t xml:space="preserve"> also </w:t>
      </w:r>
      <w:commentRangeStart w:id="4553"/>
      <w:del w:id="4554" w:author="publishedabstracts" w:date="2020-07-14T08:03:00Z">
        <w:r w:rsidR="00854ADF">
          <w:delText>revealed</w:delText>
        </w:r>
      </w:del>
      <w:ins w:id="4555" w:author="publishedabstracts" w:date="2020-07-14T08:03:00Z">
        <w:r>
          <w:t>suggested</w:t>
        </w:r>
      </w:ins>
      <w:r>
        <w:t xml:space="preserve"> </w:t>
      </w:r>
      <w:commentRangeEnd w:id="4553"/>
      <w:r w:rsidR="000812DF">
        <w:rPr>
          <w:rStyle w:val="CommentReference"/>
        </w:rPr>
        <w:commentReference w:id="4553"/>
      </w:r>
      <w:r>
        <w:t>that the RBD</w:t>
      </w:r>
      <w:del w:id="4556" w:author="publishedabstracts" w:date="2020-07-14T08:03:00Z">
        <w:r w:rsidR="00854ADF">
          <w:delText xml:space="preserve"> of 2019-nCoV</w:delText>
        </w:r>
      </w:del>
      <w:ins w:id="4557" w:author="publishedabstracts" w:date="2020-07-14T08:03:00Z">
        <w:r>
          <w:t>-ACE2 binding for SARS-CoV-2</w:t>
        </w:r>
      </w:ins>
      <w:r>
        <w:t xml:space="preserve"> is much more </w:t>
      </w:r>
      <w:commentRangeStart w:id="4558"/>
      <w:del w:id="4559" w:author="publishedabstracts" w:date="2020-07-14T08:03:00Z">
        <w:r w:rsidR="00854ADF">
          <w:delText>flexible especially near the binding site and thus will have a higher entropy penalty upon binding ACE2, compared to the RBD of SARS-CoV</w:delText>
        </w:r>
      </w:del>
      <w:commentRangeEnd w:id="4558"/>
      <w:r w:rsidR="000812DF">
        <w:rPr>
          <w:rStyle w:val="CommentReference"/>
        </w:rPr>
        <w:commentReference w:id="4558"/>
      </w:r>
      <w:del w:id="4560" w:author="publishedabstracts" w:date="2020-07-14T08:03:00Z">
        <w:r w:rsidR="00854ADF">
          <w:delText xml:space="preserve">. That means that 2019-nCoV will </w:delText>
        </w:r>
        <w:commentRangeStart w:id="4561"/>
        <w:r w:rsidR="00854ADF">
          <w:delText>be much more</w:delText>
        </w:r>
      </w:del>
      <w:commentRangeEnd w:id="4561"/>
      <w:r w:rsidR="006A305A">
        <w:rPr>
          <w:rStyle w:val="CommentReference"/>
        </w:rPr>
        <w:commentReference w:id="4561"/>
      </w:r>
      <w:del w:id="4562" w:author="publishedabstracts" w:date="2020-07-14T08:03:00Z">
        <w:r w:rsidR="00854ADF">
          <w:delText xml:space="preserve"> </w:delText>
        </w:r>
      </w:del>
      <w:r>
        <w:t xml:space="preserve">temperature-sensitive </w:t>
      </w:r>
      <w:del w:id="4563" w:author="publishedabstracts" w:date="2020-07-14T08:03:00Z">
        <w:r w:rsidR="00854ADF">
          <w:delText xml:space="preserve">in terms of human infection </w:delText>
        </w:r>
      </w:del>
      <w:r>
        <w:t xml:space="preserve">than </w:t>
      </w:r>
      <w:ins w:id="4564" w:author="publishedabstracts" w:date="2020-07-14T08:03:00Z">
        <w:r>
          <w:t xml:space="preserve">that for </w:t>
        </w:r>
      </w:ins>
      <w:r>
        <w:t xml:space="preserve">SARS-CoV. </w:t>
      </w:r>
      <w:del w:id="4565" w:author="publishedabstracts" w:date="2020-07-14T08:03:00Z">
        <w:r w:rsidR="00854ADF">
          <w:delText>With the rising temperature, 2019-nCoV</w:delText>
        </w:r>
      </w:del>
      <w:ins w:id="4566" w:author="publishedabstracts" w:date="2020-07-14T08:03:00Z">
        <w:r>
          <w:t>Thus, it</w:t>
        </w:r>
      </w:ins>
      <w:r>
        <w:t xml:space="preserve"> is expected </w:t>
      </w:r>
      <w:del w:id="4567" w:author="publishedabstracts" w:date="2020-07-14T08:03:00Z">
        <w:r w:rsidR="00854ADF">
          <w:delText>to</w:delText>
        </w:r>
      </w:del>
      <w:ins w:id="4568" w:author="publishedabstracts" w:date="2020-07-14T08:03:00Z">
        <w:r>
          <w:t>that SARS-CoV-2 would</w:t>
        </w:r>
      </w:ins>
      <w:r>
        <w:t xml:space="preserve"> decrease its infection ability much faster than SARS-CoV</w:t>
      </w:r>
      <w:del w:id="4569" w:author="publishedabstracts" w:date="2020-07-14T08:03:00Z">
        <w:r w:rsidR="00854ADF">
          <w:delText>, and get controlled more easily. The present</w:delText>
        </w:r>
      </w:del>
      <w:ins w:id="4570" w:author="publishedabstracts" w:date="2020-07-14T08:03:00Z">
        <w:r>
          <w:t xml:space="preserve"> when the temperature rises. These</w:t>
        </w:r>
      </w:ins>
      <w:r>
        <w:t xml:space="preserve"> findings </w:t>
      </w:r>
      <w:del w:id="4571" w:author="publishedabstracts" w:date="2020-07-14T08:03:00Z">
        <w:r w:rsidR="00854ADF">
          <w:delText xml:space="preserve">are </w:delText>
        </w:r>
        <w:commentRangeStart w:id="4572"/>
        <w:r w:rsidR="00854ADF">
          <w:delText>expected to</w:delText>
        </w:r>
      </w:del>
      <w:ins w:id="4573" w:author="publishedabstracts" w:date="2020-07-14T08:03:00Z">
        <w:r>
          <w:t>would</w:t>
        </w:r>
      </w:ins>
      <w:r>
        <w:t xml:space="preserve"> </w:t>
      </w:r>
      <w:commentRangeEnd w:id="4572"/>
      <w:r w:rsidR="006A305A">
        <w:rPr>
          <w:rStyle w:val="CommentReference"/>
        </w:rPr>
        <w:commentReference w:id="4572"/>
      </w:r>
      <w:r>
        <w:t xml:space="preserve">be </w:t>
      </w:r>
      <w:del w:id="4574" w:author="publishedabstracts" w:date="2020-07-14T08:03:00Z">
        <w:r w:rsidR="00854ADF">
          <w:delText>helpful</w:delText>
        </w:r>
      </w:del>
      <w:ins w:id="4575" w:author="publishedabstracts" w:date="2020-07-14T08:03:00Z">
        <w:r>
          <w:t>beneficial</w:t>
        </w:r>
      </w:ins>
      <w:r>
        <w:t xml:space="preserve"> for the disease prevention and </w:t>
      </w:r>
      <w:del w:id="4576" w:author="publishedabstracts" w:date="2020-07-14T08:03:00Z">
        <w:r w:rsidR="00854ADF">
          <w:delText xml:space="preserve">control as well as </w:delText>
        </w:r>
      </w:del>
      <w:r>
        <w:t>drug</w:t>
      </w:r>
      <w:del w:id="4577" w:author="publishedabstracts" w:date="2020-07-14T08:03:00Z">
        <w:r w:rsidR="00854ADF">
          <w:delText xml:space="preserve"> and </w:delText>
        </w:r>
      </w:del>
      <w:ins w:id="4578" w:author="publishedabstracts" w:date="2020-07-14T08:03:00Z">
        <w:r>
          <w:t>/</w:t>
        </w:r>
      </w:ins>
      <w:r>
        <w:t xml:space="preserve">vaccine development of </w:t>
      </w:r>
      <w:del w:id="4579" w:author="publishedabstracts" w:date="2020-07-14T08:03:00Z">
        <w:r w:rsidR="00854ADF">
          <w:delText>2019-nCoV.</w:delText>
        </w:r>
      </w:del>
      <w:ins w:id="4580" w:author="publishedabstracts" w:date="2020-07-14T08:03:00Z">
        <w:r>
          <w:t xml:space="preserve">SARS-CoV-2. </w:t>
        </w:r>
      </w:ins>
      <w:r>
        <w:tab/>
      </w:r>
      <w:r>
        <w:br w:type="page"/>
      </w:r>
      <w:commentRangeStart w:id="4581"/>
      <w:r w:rsidR="008D6C00">
        <w:t>103</w:t>
      </w:r>
      <w:commentRangeEnd w:id="4581"/>
      <w:r w:rsidR="008D6C00">
        <w:rPr>
          <w:rStyle w:val="CommentReference"/>
        </w:rPr>
        <w:commentReference w:id="4581"/>
      </w:r>
      <w:r w:rsidR="008D6C00">
        <w:tab/>
      </w:r>
      <w:r w:rsidR="008D6C00">
        <w:br/>
        <w:t xml:space="preserve"> Preprint DOI: </w:t>
      </w:r>
      <w:r w:rsidR="008D6C00">
        <w:tab/>
        <w:t>10.1101/2020.02.19.20025452</w:t>
      </w:r>
      <w:ins w:id="4582" w:author="Dey, Gautam" w:date="2020-08-06T12:10:00Z">
        <w:r w:rsidR="008D6C00">
          <w:tab/>
        </w:r>
        <w:r w:rsidR="008D6C00">
          <w:br/>
        </w:r>
        <w:r w:rsidR="008D6C00">
          <w:tab/>
          <w:t>4</w:t>
        </w:r>
      </w:ins>
      <w:r w:rsidR="008D6C00">
        <w:tab/>
      </w:r>
      <w:r w:rsidR="008D6C00">
        <w:br/>
        <w:t xml:space="preserve">  </w:t>
      </w:r>
      <w:r w:rsidR="008D6C00">
        <w:br/>
      </w:r>
      <w:r w:rsidR="008D6C00">
        <w:tab/>
      </w:r>
      <w:del w:id="4583" w:author="publishedabstracts" w:date="2020-07-27T12:08:00Z">
        <w:r w:rsidR="008D6C00">
          <w:delText xml:space="preserve">As a novel coronavirus (COVID-19) continues to emerge throughout China and </w:delText>
        </w:r>
        <w:commentRangeStart w:id="4584"/>
        <w:r w:rsidR="008D6C00">
          <w:delText>threaten</w:delText>
        </w:r>
      </w:del>
      <w:ins w:id="4585" w:author="publishedabstracts" w:date="2020-07-27T12:08:00Z">
        <w:r w:rsidR="008D6C00">
          <w:t>We estimate</w:t>
        </w:r>
      </w:ins>
      <w:r w:rsidR="008D6C00">
        <w:t xml:space="preserve"> </w:t>
      </w:r>
      <w:commentRangeEnd w:id="4584"/>
      <w:r w:rsidR="00F42477">
        <w:rPr>
          <w:rStyle w:val="CommentReference"/>
        </w:rPr>
        <w:commentReference w:id="4584"/>
      </w:r>
      <w:r w:rsidR="008D6C00">
        <w:t xml:space="preserve">the </w:t>
      </w:r>
      <w:del w:id="4586" w:author="publishedabstracts" w:date="2020-07-27T12:08:00Z">
        <w:r w:rsidR="008D6C00">
          <w:delText xml:space="preserve">globe, its transmission characteristics remain uncertain. Here, we analyze the </w:delText>
        </w:r>
      </w:del>
      <w:ins w:id="4587" w:author="publishedabstracts" w:date="2020-07-27T12:08:00Z">
        <w:r w:rsidR="008D6C00">
          <w:t xml:space="preserve">distribution of </w:t>
        </w:r>
      </w:ins>
      <w:r w:rsidR="008D6C00">
        <w:t>serial intervals</w:t>
      </w:r>
      <w:del w:id="4588" w:author="publishedabstracts" w:date="2020-07-27T12:08:00Z">
        <w:r w:rsidR="008D6C00">
          <w:delText xml:space="preserve">-the time period between the onset of symptoms in an index (infector) case and the onset of symptoms in a secondary (infectee) case-of </w:delText>
        </w:r>
      </w:del>
      <w:ins w:id="4589" w:author="publishedabstracts" w:date="2020-07-27T12:08:00Z">
        <w:r w:rsidR="008D6C00">
          <w:t xml:space="preserve"> for </w:t>
        </w:r>
      </w:ins>
      <w:r w:rsidR="008D6C00">
        <w:t xml:space="preserve">468 </w:t>
      </w:r>
      <w:del w:id="4590" w:author="publishedabstracts" w:date="2020-07-27T12:08:00Z">
        <w:r w:rsidR="008D6C00">
          <w:delText xml:space="preserve">infector-infectee pairs with </w:delText>
        </w:r>
      </w:del>
      <w:r w:rsidR="008D6C00">
        <w:t xml:space="preserve">confirmed </w:t>
      </w:r>
      <w:del w:id="4591" w:author="publishedabstracts" w:date="2020-07-27T12:08:00Z">
        <w:r w:rsidR="008D6C00">
          <w:delText xml:space="preserve">COVID-19 </w:delText>
        </w:r>
      </w:del>
      <w:r w:rsidR="008D6C00">
        <w:t xml:space="preserve">cases </w:t>
      </w:r>
      <w:ins w:id="4592" w:author="publishedabstracts" w:date="2020-07-27T12:08:00Z">
        <w:r w:rsidR="008D6C00">
          <w:t xml:space="preserve">of coronavirus disease </w:t>
        </w:r>
      </w:ins>
      <w:r w:rsidR="008D6C00">
        <w:t xml:space="preserve">reported </w:t>
      </w:r>
      <w:del w:id="4593" w:author="publishedabstracts" w:date="2020-07-27T12:08:00Z">
        <w:r w:rsidR="008D6C00">
          <w:delText xml:space="preserve">by health departments in 18 Chinese provinces between January 21, 2020, and </w:delText>
        </w:r>
      </w:del>
      <w:ins w:id="4594" w:author="publishedabstracts" w:date="2020-07-27T12:08:00Z">
        <w:r w:rsidR="008D6C00">
          <w:t xml:space="preserve">in China as of </w:t>
        </w:r>
      </w:ins>
      <w:r w:rsidR="008D6C00">
        <w:t xml:space="preserve">February 8, 2020. </w:t>
      </w:r>
      <w:commentRangeStart w:id="4595"/>
      <w:r w:rsidR="008D6C00">
        <w:t xml:space="preserve">The </w:t>
      </w:r>
      <w:commentRangeStart w:id="4596"/>
      <w:del w:id="4597" w:author="publishedabstracts" w:date="2020-07-27T12:08:00Z">
        <w:r w:rsidR="008D6C00">
          <w:delText>r</w:delText>
        </w:r>
        <w:commentRangeStart w:id="4598"/>
        <w:r w:rsidR="008D6C00">
          <w:delText>eported serial intervals range from -11 days to 20 days</w:delText>
        </w:r>
        <w:commentRangeEnd w:id="4598"/>
        <w:r w:rsidR="00C34C60">
          <w:delText>,</w:delText>
        </w:r>
      </w:del>
      <w:commentRangeEnd w:id="4595"/>
      <w:ins w:id="4599" w:author="Jessica Polka" w:date="2020-08-06T12:12:00Z">
        <w:r w:rsidR="001C4214">
          <w:rPr>
            <w:rStyle w:val="CommentReference"/>
          </w:rPr>
          <w:commentReference w:id="4595"/>
        </w:r>
        <w:r w:rsidR="00444B22">
          <w:rPr>
            <w:rStyle w:val="CommentReference"/>
          </w:rPr>
          <w:commentReference w:id="4598"/>
        </w:r>
      </w:ins>
      <w:del w:id="4600" w:author="publishedabstracts" w:date="2020-07-27T12:08:00Z">
        <w:r w:rsidR="008D6C00">
          <w:delText xml:space="preserve">, with </w:delText>
        </w:r>
      </w:del>
      <w:commentRangeEnd w:id="4596"/>
      <w:r w:rsidR="00F42477">
        <w:rPr>
          <w:rStyle w:val="CommentReference"/>
        </w:rPr>
        <w:commentReference w:id="4596"/>
      </w:r>
      <w:del w:id="4601" w:author="publishedabstracts" w:date="2020-07-27T12:08:00Z">
        <w:r w:rsidR="008D6C00">
          <w:delText xml:space="preserve">a </w:delText>
        </w:r>
      </w:del>
      <w:r w:rsidR="008D6C00">
        <w:t xml:space="preserve">mean </w:t>
      </w:r>
      <w:del w:id="4602" w:author="publishedabstracts" w:date="2020-07-27T12:08:00Z">
        <w:r w:rsidR="008D6C00">
          <w:delText>of</w:delText>
        </w:r>
      </w:del>
      <w:ins w:id="4603" w:author="publishedabstracts" w:date="2020-07-27T12:08:00Z">
        <w:r w:rsidR="008D6C00">
          <w:t>interval was</w:t>
        </w:r>
      </w:ins>
      <w:r w:rsidR="008D6C00">
        <w:t xml:space="preserve"> 3.96 days (95% </w:t>
      </w:r>
      <w:del w:id="4604" w:author="publishedabstracts" w:date="2020-07-27T12:08:00Z">
        <w:r w:rsidR="008D6C00">
          <w:delText>confidence interval:</w:delText>
        </w:r>
      </w:del>
      <w:ins w:id="4605" w:author="publishedabstracts" w:date="2020-07-27T12:08:00Z">
        <w:r w:rsidR="008D6C00">
          <w:t>CI</w:t>
        </w:r>
      </w:ins>
      <w:r w:rsidR="008D6C00">
        <w:t xml:space="preserve"> 3.53</w:t>
      </w:r>
      <w:del w:id="4606" w:author="publishedabstracts" w:date="2020-07-27T12:08:00Z">
        <w:r w:rsidR="008D6C00">
          <w:delText>-</w:delText>
        </w:r>
      </w:del>
      <w:ins w:id="4607" w:author="publishedabstracts" w:date="2020-07-27T12:08:00Z">
        <w:r w:rsidR="008D6C00">
          <w:t>–</w:t>
        </w:r>
      </w:ins>
      <w:r w:rsidR="008D6C00">
        <w:t>4.39</w:t>
      </w:r>
      <w:del w:id="4608" w:author="publishedabstracts" w:date="2020-07-27T12:08:00Z">
        <w:r w:rsidR="008D6C00">
          <w:delText>), a standard deviation of</w:delText>
        </w:r>
      </w:del>
      <w:ins w:id="4609" w:author="publishedabstracts" w:date="2020-07-27T12:08:00Z">
        <w:r w:rsidR="008D6C00">
          <w:t xml:space="preserve"> days), SD</w:t>
        </w:r>
      </w:ins>
      <w:r w:rsidR="008D6C00">
        <w:t xml:space="preserve"> 4.75 days (95% </w:t>
      </w:r>
      <w:del w:id="4610" w:author="publishedabstracts" w:date="2020-07-27T12:08:00Z">
        <w:r w:rsidR="008D6C00">
          <w:delText>confidence interval:</w:delText>
        </w:r>
      </w:del>
      <w:ins w:id="4611" w:author="publishedabstracts" w:date="2020-07-27T12:08:00Z">
        <w:r w:rsidR="008D6C00">
          <w:t>CI</w:t>
        </w:r>
      </w:ins>
      <w:r w:rsidR="008D6C00">
        <w:t xml:space="preserve"> 4.46</w:t>
      </w:r>
      <w:del w:id="4612" w:author="publishedabstracts" w:date="2020-07-27T12:08:00Z">
        <w:r w:rsidR="008D6C00">
          <w:delText>-</w:delText>
        </w:r>
      </w:del>
      <w:ins w:id="4613" w:author="publishedabstracts" w:date="2020-07-27T12:08:00Z">
        <w:r w:rsidR="008D6C00">
          <w:t>–</w:t>
        </w:r>
      </w:ins>
      <w:r w:rsidR="008D6C00">
        <w:t>5.07</w:t>
      </w:r>
      <w:del w:id="4614" w:author="publishedabstracts" w:date="2020-07-27T12:08:00Z">
        <w:r w:rsidR="008D6C00">
          <w:delText>), and</w:delText>
        </w:r>
      </w:del>
      <w:ins w:id="4615" w:author="publishedabstracts" w:date="2020-07-27T12:08:00Z">
        <w:r w:rsidR="008D6C00">
          <w:t xml:space="preserve"> days);</w:t>
        </w:r>
      </w:ins>
      <w:r w:rsidR="008D6C00">
        <w:t xml:space="preserve"> </w:t>
      </w:r>
      <w:commentRangeStart w:id="4616"/>
      <w:r w:rsidR="008D6C00">
        <w:t>12.</w:t>
      </w:r>
      <w:del w:id="4617" w:author="publishedabstracts" w:date="2020-07-27T12:08:00Z">
        <w:r w:rsidR="008D6C00">
          <w:delText>1</w:delText>
        </w:r>
      </w:del>
      <w:ins w:id="4618" w:author="publishedabstracts" w:date="2020-07-27T12:08:00Z">
        <w:r w:rsidR="008D6C00">
          <w:t>6</w:t>
        </w:r>
      </w:ins>
      <w:commentRangeEnd w:id="4616"/>
      <w:r w:rsidR="00444B22">
        <w:rPr>
          <w:rStyle w:val="CommentReference"/>
        </w:rPr>
        <w:commentReference w:id="4616"/>
      </w:r>
      <w:r w:rsidR="008D6C00">
        <w:t xml:space="preserve">% of </w:t>
      </w:r>
      <w:ins w:id="4619" w:author="publishedabstracts" w:date="2020-07-27T12:08:00Z">
        <w:r w:rsidR="008D6C00">
          <w:t xml:space="preserve">case </w:t>
        </w:r>
      </w:ins>
      <w:r w:rsidR="008D6C00">
        <w:t xml:space="preserve">reports </w:t>
      </w:r>
      <w:del w:id="4620" w:author="publishedabstracts" w:date="2020-07-27T12:08:00Z">
        <w:r w:rsidR="008D6C00">
          <w:delText>indicating pre-symptomatic</w:delText>
        </w:r>
      </w:del>
      <w:ins w:id="4621" w:author="publishedabstracts" w:date="2020-07-27T12:08:00Z">
        <w:r w:rsidR="008D6C00">
          <w:t>indicated presymptomatic</w:t>
        </w:r>
      </w:ins>
      <w:r w:rsidR="008D6C00">
        <w:t xml:space="preserve"> transmission.</w:t>
      </w:r>
      <w:r w:rsidR="008D6C00">
        <w:tab/>
      </w:r>
      <w:r>
        <w:br w:type="page"/>
        <w:t>104</w:t>
      </w:r>
      <w:r>
        <w:tab/>
      </w:r>
      <w:r>
        <w:br/>
        <w:t xml:space="preserve"> Preprint DOI: </w:t>
      </w:r>
      <w:r>
        <w:tab/>
        <w:t>10.1101/2020.02.19.956581</w:t>
      </w:r>
      <w:r>
        <w:tab/>
      </w:r>
      <w:r>
        <w:br/>
      </w:r>
      <w:ins w:id="4622" w:author="Mate Palfy" w:date="2020-08-06T12:12:00Z">
        <w:r w:rsidR="00786E97">
          <w:tab/>
          <w:t>1</w:t>
        </w:r>
        <w:r w:rsidR="00786E97">
          <w:tab/>
        </w:r>
        <w:r w:rsidR="00786E97">
          <w:br/>
        </w:r>
      </w:ins>
      <w:r>
        <w:t xml:space="preserve">  </w:t>
      </w:r>
      <w:r>
        <w:br/>
      </w:r>
      <w:r>
        <w:tab/>
        <w:t xml:space="preserve">The </w:t>
      </w:r>
      <w:del w:id="4623" w:author="publishedabstracts" w:date="2020-07-14T08:03:00Z">
        <w:r w:rsidR="00854ADF">
          <w:delText xml:space="preserve">recent </w:delText>
        </w:r>
      </w:del>
      <w:r>
        <w:t xml:space="preserve">emergence of </w:t>
      </w:r>
      <w:del w:id="4624" w:author="publishedabstracts" w:date="2020-07-14T08:03:00Z">
        <w:r w:rsidR="00854ADF">
          <w:delText>a novel coronavirus associated with an ongoing outbreak of pneumonia (Covid-2019)</w:delText>
        </w:r>
      </w:del>
      <w:ins w:id="4625" w:author="publishedabstracts" w:date="2020-07-14T08:03:00Z">
        <w:r>
          <w:t>SARS-CoV-2 has</w:t>
        </w:r>
      </w:ins>
      <w:r>
        <w:t xml:space="preserve"> resulted in </w:t>
      </w:r>
      <w:commentRangeStart w:id="4626"/>
      <w:commentRangeStart w:id="4627"/>
      <w:commentRangeStart w:id="4628"/>
      <w:commentRangeStart w:id="4629"/>
      <w:ins w:id="4630" w:author="publishedabstracts" w:date="2020-07-14T08:03:00Z">
        <w:r>
          <w:t xml:space="preserve">&gt;90,000 </w:t>
        </w:r>
      </w:ins>
      <w:commentRangeEnd w:id="4626"/>
      <w:commentRangeEnd w:id="4627"/>
      <w:r w:rsidR="006A305A">
        <w:rPr>
          <w:rStyle w:val="CommentReference"/>
        </w:rPr>
        <w:commentReference w:id="4626"/>
      </w:r>
      <w:r w:rsidR="00CB39D8">
        <w:rPr>
          <w:rStyle w:val="CommentReference"/>
        </w:rPr>
        <w:commentReference w:id="4627"/>
      </w:r>
      <w:r>
        <w:t xml:space="preserve">infections </w:t>
      </w:r>
      <w:del w:id="4631" w:author="publishedabstracts" w:date="2020-07-14T08:03:00Z">
        <w:r w:rsidR="00854ADF">
          <w:delText xml:space="preserve">of more than 72,000 people </w:delText>
        </w:r>
      </w:del>
      <w:r>
        <w:t xml:space="preserve">and </w:t>
      </w:r>
      <w:del w:id="4632" w:author="publishedabstracts" w:date="2020-07-14T08:03:00Z">
        <w:r w:rsidR="00854ADF">
          <w:delText>claimed over 1,800 lives</w:delText>
        </w:r>
        <w:commentRangeStart w:id="4633"/>
        <w:commentRangeStart w:id="4634"/>
        <w:r w:rsidR="00854ADF">
          <w:delText>.</w:delText>
        </w:r>
      </w:del>
      <w:ins w:id="4635" w:author="publishedabstracts" w:date="2020-07-14T08:03:00Z">
        <w:r>
          <w:t xml:space="preserve">&gt;3,000 </w:t>
        </w:r>
      </w:ins>
      <w:commentRangeEnd w:id="4633"/>
      <w:commentRangeEnd w:id="4634"/>
      <w:r w:rsidR="006A305A">
        <w:rPr>
          <w:rStyle w:val="CommentReference"/>
        </w:rPr>
        <w:commentReference w:id="4633"/>
      </w:r>
      <w:r w:rsidR="00CB39D8">
        <w:rPr>
          <w:rStyle w:val="CommentReference"/>
        </w:rPr>
        <w:commentReference w:id="4634"/>
      </w:r>
      <w:ins w:id="4636" w:author="publishedabstracts" w:date="2020-07-14T08:03:00Z">
        <w:r>
          <w:t>deaths.</w:t>
        </w:r>
      </w:ins>
      <w:r>
        <w:t xml:space="preserve"> </w:t>
      </w:r>
      <w:commentRangeEnd w:id="4628"/>
      <w:commentRangeEnd w:id="4629"/>
      <w:r w:rsidR="001C4214">
        <w:rPr>
          <w:rStyle w:val="CommentReference"/>
        </w:rPr>
        <w:commentReference w:id="4628"/>
      </w:r>
      <w:r w:rsidR="00053180">
        <w:rPr>
          <w:rStyle w:val="CommentReference"/>
        </w:rPr>
        <w:commentReference w:id="4629"/>
      </w:r>
      <w:r>
        <w:t xml:space="preserve">Coronavirus spike (S) </w:t>
      </w:r>
      <w:del w:id="4637" w:author="publishedabstracts" w:date="2020-07-14T08:03:00Z">
        <w:r w:rsidR="00854ADF">
          <w:delText>glycoprotein trimers</w:delText>
        </w:r>
      </w:del>
      <w:ins w:id="4638" w:author="publishedabstracts" w:date="2020-07-14T08:03:00Z">
        <w:r>
          <w:t>glycoproteins</w:t>
        </w:r>
      </w:ins>
      <w:r>
        <w:t xml:space="preserve"> promote entry into cells and are the main target of </w:t>
      </w:r>
      <w:del w:id="4639" w:author="publishedabstracts" w:date="2020-07-14T08:03:00Z">
        <w:r w:rsidR="00854ADF">
          <w:delText>the humoral immune response.</w:delText>
        </w:r>
      </w:del>
      <w:ins w:id="4640" w:author="publishedabstracts" w:date="2020-07-14T08:03:00Z">
        <w:r>
          <w:t>antibodies.</w:t>
        </w:r>
      </w:ins>
      <w:r>
        <w:t xml:space="preserve"> We show </w:t>
      </w:r>
      <w:del w:id="4641" w:author="publishedabstracts" w:date="2020-07-14T08:03:00Z">
        <w:r w:rsidR="00854ADF">
          <w:delText xml:space="preserve">here </w:delText>
        </w:r>
      </w:del>
      <w:r>
        <w:t xml:space="preserve">that SARS-CoV-2 S </w:t>
      </w:r>
      <w:del w:id="4642" w:author="publishedabstracts" w:date="2020-07-14T08:03:00Z">
        <w:r w:rsidR="00854ADF">
          <w:delText xml:space="preserve">mediates entry </w:delText>
        </w:r>
        <w:commentRangeStart w:id="4643"/>
        <w:r w:rsidR="00854ADF">
          <w:delText>in VeroE6</w:delText>
        </w:r>
      </w:del>
      <w:commentRangeEnd w:id="4643"/>
      <w:r w:rsidR="006A305A">
        <w:rPr>
          <w:rStyle w:val="CommentReference"/>
        </w:rPr>
        <w:commentReference w:id="4643"/>
      </w:r>
      <w:ins w:id="4644" w:author="publishedabstracts" w:date="2020-07-14T08:03:00Z">
        <w:r>
          <w:t>uses ACE2 to enter</w:t>
        </w:r>
      </w:ins>
      <w:r>
        <w:t xml:space="preserve"> cells and</w:t>
      </w:r>
      <w:del w:id="4645" w:author="publishedabstracts" w:date="2020-07-14T08:03:00Z">
        <w:r w:rsidR="00854ADF">
          <w:delText xml:space="preserve"> in BHK cells transiently transfected with human ACE2, </w:delText>
        </w:r>
        <w:commentRangeStart w:id="4646"/>
        <w:r w:rsidR="00854ADF">
          <w:delText xml:space="preserve">establishing ACE2 as a functional receptor for this novel coronavirus. </w:delText>
        </w:r>
      </w:del>
      <w:commentRangeEnd w:id="4646"/>
      <w:r w:rsidR="001C4214">
        <w:rPr>
          <w:rStyle w:val="CommentReference"/>
        </w:rPr>
        <w:commentReference w:id="4646"/>
      </w:r>
      <w:del w:id="4647" w:author="publishedabstracts" w:date="2020-07-14T08:03:00Z">
        <w:r w:rsidR="00854ADF">
          <w:delText>. We further demonstrate</w:delText>
        </w:r>
      </w:del>
      <w:r>
        <w:t xml:space="preserve"> that the receptor-binding domains of SARS-CoV-2 S and SARS-CoV S bind with similar affinities to human ACE2, </w:t>
      </w:r>
      <w:del w:id="4648" w:author="publishedabstracts" w:date="2020-07-14T08:03:00Z">
        <w:r w:rsidR="00854ADF">
          <w:delText>which correlates</w:delText>
        </w:r>
      </w:del>
      <w:ins w:id="4649" w:author="publishedabstracts" w:date="2020-07-14T08:03:00Z">
        <w:r>
          <w:t>correlating</w:t>
        </w:r>
      </w:ins>
      <w:r>
        <w:t xml:space="preserve"> with the efficient spread of SARS-CoV-2 among humans. We found that the SARS-CoV-2 S glycoprotein harbors a furin cleavage site at the boundary between the S1/S2 subunits, which is processed during biogenesis and sets this virus apart from SARS-CoV and </w:t>
      </w:r>
      <w:del w:id="4650" w:author="publishedabstracts" w:date="2020-07-14T08:03:00Z">
        <w:r w:rsidR="00854ADF">
          <w:delText xml:space="preserve">other </w:delText>
        </w:r>
      </w:del>
      <w:r>
        <w:t xml:space="preserve">SARS-related CoVs. We determined </w:t>
      </w:r>
      <w:del w:id="4651" w:author="publishedabstracts" w:date="2020-07-14T08:03:00Z">
        <w:r w:rsidR="00854ADF">
          <w:delText xml:space="preserve">a </w:delText>
        </w:r>
      </w:del>
      <w:r>
        <w:t>cryo-</w:t>
      </w:r>
      <w:del w:id="4652" w:author="publishedabstracts" w:date="2020-07-14T08:03:00Z">
        <w:r w:rsidR="00854ADF">
          <w:delText>electron microscopy structure</w:delText>
        </w:r>
      </w:del>
      <w:ins w:id="4653" w:author="publishedabstracts" w:date="2020-07-14T08:03:00Z">
        <w:r>
          <w:t>EM structures</w:t>
        </w:r>
      </w:ins>
      <w:r>
        <w:t xml:space="preserve"> of the SARS-CoV-2 S ectodomain trimer,</w:t>
      </w:r>
      <w:del w:id="4654" w:author="publishedabstracts" w:date="2020-07-14T08:03:00Z">
        <w:r w:rsidR="00854ADF">
          <w:delText xml:space="preserve"> </w:delText>
        </w:r>
        <w:commentRangeStart w:id="4655"/>
        <w:commentRangeStart w:id="4656"/>
        <w:commentRangeStart w:id="4657"/>
        <w:r w:rsidR="00854ADF">
          <w:delText>demonstrating spontaneous opening of the receptor-binding domain</w:delText>
        </w:r>
      </w:del>
      <w:commentRangeEnd w:id="4656"/>
      <w:commentRangeEnd w:id="4657"/>
      <w:del w:id="4658" w:author="publishedabstracts" w:date="2020-07-27T12:08:00Z">
        <w:r w:rsidR="00C34C60">
          <w:delText>,</w:delText>
        </w:r>
      </w:del>
      <w:commentRangeEnd w:id="4655"/>
      <w:r w:rsidR="001C4214">
        <w:rPr>
          <w:rStyle w:val="CommentReference"/>
        </w:rPr>
        <w:commentReference w:id="4655"/>
      </w:r>
      <w:r w:rsidR="006A305A">
        <w:rPr>
          <w:rStyle w:val="CommentReference"/>
        </w:rPr>
        <w:commentReference w:id="4656"/>
      </w:r>
      <w:r w:rsidR="00CB39D8">
        <w:rPr>
          <w:rStyle w:val="CommentReference"/>
        </w:rPr>
        <w:commentReference w:id="4657"/>
      </w:r>
      <w:del w:id="4659" w:author="publishedabstracts" w:date="2020-07-14T08:03:00Z">
        <w:r w:rsidR="00854ADF">
          <w:delText>, and</w:delText>
        </w:r>
      </w:del>
      <w:r>
        <w:t xml:space="preserve"> providing a blueprint for the design of vaccines and inhibitors of viral entry. Finally, we demonstrate that SARS-CoV S murine polyclonal </w:t>
      </w:r>
      <w:del w:id="4660" w:author="publishedabstracts" w:date="2020-07-14T08:03:00Z">
        <w:r w:rsidR="00854ADF">
          <w:delText>sera</w:delText>
        </w:r>
      </w:del>
      <w:ins w:id="4661" w:author="publishedabstracts" w:date="2020-07-14T08:03:00Z">
        <w:r>
          <w:t>antibodies</w:t>
        </w:r>
      </w:ins>
      <w:r>
        <w:t xml:space="preserve"> potently inhibited SARS-CoV-2 S </w:t>
      </w:r>
      <w:del w:id="4662" w:author="publishedabstracts" w:date="2020-07-14T08:03:00Z">
        <w:r w:rsidR="00854ADF">
          <w:delText>-</w:delText>
        </w:r>
      </w:del>
      <w:r>
        <w:t xml:space="preserve">mediated entry into </w:t>
      </w:r>
      <w:del w:id="4663" w:author="publishedabstracts" w:date="2020-07-14T08:03:00Z">
        <w:r w:rsidR="00854ADF">
          <w:delText xml:space="preserve">target </w:delText>
        </w:r>
      </w:del>
      <w:r>
        <w:t>cells,</w:t>
      </w:r>
      <w:del w:id="4664" w:author="publishedabstracts" w:date="2020-07-14T08:03:00Z">
        <w:r w:rsidR="00854ADF">
          <w:delText xml:space="preserve"> thereby</w:delText>
        </w:r>
      </w:del>
      <w:r>
        <w:t xml:space="preserve"> indicating that cross-neutralizing antibodies targeting conserved S epitopes can be elicited upon vaccination.</w:t>
      </w:r>
      <w:r>
        <w:tab/>
      </w:r>
      <w:r>
        <w:br w:type="page"/>
      </w:r>
      <w:commentRangeStart w:id="4665"/>
      <w:r w:rsidR="00053180">
        <w:t>105</w:t>
      </w:r>
      <w:commentRangeEnd w:id="4665"/>
      <w:r w:rsidR="00053180">
        <w:rPr>
          <w:rStyle w:val="CommentReference"/>
        </w:rPr>
        <w:commentReference w:id="4665"/>
      </w:r>
      <w:r w:rsidR="00053180">
        <w:tab/>
      </w:r>
      <w:r w:rsidR="00053180">
        <w:br/>
        <w:t xml:space="preserve"> Preprint DOI: </w:t>
      </w:r>
      <w:r w:rsidR="00053180">
        <w:tab/>
        <w:t>10.1101/2020.02.20.20025619</w:t>
      </w:r>
      <w:ins w:id="4666" w:author="Dey, Gautam" w:date="2020-08-06T12:10:00Z">
        <w:r w:rsidR="00053180">
          <w:tab/>
        </w:r>
        <w:r w:rsidR="00053180">
          <w:br/>
        </w:r>
        <w:r w:rsidR="00053180">
          <w:tab/>
          <w:t>2</w:t>
        </w:r>
      </w:ins>
      <w:r w:rsidR="00053180">
        <w:tab/>
      </w:r>
      <w:r w:rsidR="00053180">
        <w:br/>
        <w:t xml:space="preserve">  </w:t>
      </w:r>
      <w:r w:rsidR="00053180">
        <w:br/>
      </w:r>
      <w:r w:rsidR="00053180">
        <w:tab/>
      </w:r>
      <w:del w:id="4667" w:author="publishedabstracts" w:date="2020-07-27T12:08:00Z">
        <w:r w:rsidR="00053180">
          <w:delText xml:space="preserve">Background </w:delText>
        </w:r>
      </w:del>
      <w:r w:rsidR="00053180">
        <w:t xml:space="preserve">Previous studies have showed clinical characteristics of patients with the 2019 novel coronavirus disease (COVID-19) and the evidence of person-to-person transmission. Limited data are available for asymptomatic infections. This study aims to present the clinical characteristics of 24 cases with asymptomatic infection screened from close contacts and to show the transmission potential of asymptomatic COVID-19 virus carriers. </w:t>
      </w:r>
      <w:del w:id="4668" w:author="publishedabstracts" w:date="2020-07-27T12:08:00Z">
        <w:r w:rsidR="00053180">
          <w:delText xml:space="preserve">Methods </w:delText>
        </w:r>
      </w:del>
      <w:r w:rsidR="00053180">
        <w:t xml:space="preserve">Epidemiological investigations were conducted among all close contacts of COVID-19 patients (or suspected patients) in Nanjing, Jiangsu Province, China, from Jan 28 to Feb 9, 2020, both in clinic and in community. Asymptomatic carriers were laboratory-confirmed positive for the COVID-19 virus by testing the nucleic acid of the pharyngeal swab samples. Their clinical records, laboratory assessments, and chest CT scans were reviewed. </w:t>
      </w:r>
      <w:del w:id="4669" w:author="publishedabstracts" w:date="2020-07-27T12:08:00Z">
        <w:r w:rsidR="00053180">
          <w:delText>Findings</w:delText>
        </w:r>
      </w:del>
      <w:ins w:id="4670" w:author="publishedabstracts" w:date="2020-07-27T12:08:00Z">
        <w:r w:rsidR="00053180">
          <w:t>As a result,</w:t>
        </w:r>
      </w:ins>
      <w:r w:rsidR="00053180">
        <w:t xml:space="preserve"> none of the 24 asymptomatic cases presented any obvious symptoms</w:t>
      </w:r>
      <w:commentRangeStart w:id="4671"/>
      <w:r w:rsidR="00053180">
        <w:t xml:space="preserve"> </w:t>
      </w:r>
      <w:del w:id="4672" w:author="publishedabstracts" w:date="2020-07-27T12:08:00Z">
        <w:r w:rsidR="00053180">
          <w:delText>before</w:delText>
        </w:r>
      </w:del>
      <w:ins w:id="4673" w:author="publishedabstracts" w:date="2020-07-27T12:08:00Z">
        <w:r w:rsidR="00053180">
          <w:t>while</w:t>
        </w:r>
      </w:ins>
      <w:r w:rsidR="00053180">
        <w:t xml:space="preserve"> </w:t>
      </w:r>
      <w:commentRangeEnd w:id="4671"/>
      <w:r w:rsidR="00F42477">
        <w:rPr>
          <w:rStyle w:val="CommentReference"/>
        </w:rPr>
        <w:commentReference w:id="4671"/>
      </w:r>
      <w:r w:rsidR="00053180">
        <w:t>nucleic acid screening. Five cases (20.8%) developed symptoms (fever, cough, fatigue</w:t>
      </w:r>
      <w:del w:id="4674" w:author="publishedabstracts" w:date="2020-07-27T12:08:00Z">
        <w:r w:rsidR="00053180">
          <w:delText xml:space="preserve"> and</w:delText>
        </w:r>
      </w:del>
      <w:ins w:id="4675" w:author="publishedabstracts" w:date="2020-07-27T12:08:00Z">
        <w:r w:rsidR="00053180">
          <w:t>,</w:t>
        </w:r>
      </w:ins>
      <w:r w:rsidR="00053180">
        <w:t xml:space="preserve"> etc.) during hospitalization. Twelve (50.0%) cases showed typical CT images of ground-glass chest and </w:t>
      </w:r>
      <w:del w:id="4676" w:author="publishedabstracts" w:date="2020-07-27T12:08:00Z">
        <w:r w:rsidR="00053180">
          <w:delText>five</w:delText>
        </w:r>
      </w:del>
      <w:ins w:id="4677" w:author="publishedabstracts" w:date="2020-07-27T12:08:00Z">
        <w:r w:rsidR="00053180">
          <w:t>5</w:t>
        </w:r>
      </w:ins>
      <w:r w:rsidR="00053180">
        <w:t xml:space="preserve"> (20.8%) presented stripe shadowing in the lungs. The remaining </w:t>
      </w:r>
      <w:del w:id="4678" w:author="publishedabstracts" w:date="2020-07-27T12:08:00Z">
        <w:r w:rsidR="00053180">
          <w:delText>seven</w:delText>
        </w:r>
      </w:del>
      <w:ins w:id="4679" w:author="publishedabstracts" w:date="2020-07-27T12:08:00Z">
        <w:r w:rsidR="00053180">
          <w:t>7</w:t>
        </w:r>
      </w:ins>
      <w:r w:rsidR="00053180">
        <w:t xml:space="preserve"> (29.2%) cases showed normal CT image and had no symptoms during hospitalization. These </w:t>
      </w:r>
      <w:del w:id="4680" w:author="publishedabstracts" w:date="2020-07-27T12:08:00Z">
        <w:r w:rsidR="00053180">
          <w:delText>seven</w:delText>
        </w:r>
      </w:del>
      <w:ins w:id="4681" w:author="publishedabstracts" w:date="2020-07-27T12:08:00Z">
        <w:r w:rsidR="00053180">
          <w:t>7</w:t>
        </w:r>
      </w:ins>
      <w:r w:rsidR="00053180">
        <w:t xml:space="preserve"> cases were younger (median age: 14.0 years; P</w:t>
      </w:r>
      <w:del w:id="4682" w:author="publishedabstracts" w:date="2020-07-27T12:08:00Z">
        <w:r w:rsidR="00053180">
          <w:delText xml:space="preserve"> = </w:delText>
        </w:r>
      </w:del>
      <w:ins w:id="4683" w:author="publishedabstracts" w:date="2020-07-27T12:08:00Z">
        <w:r w:rsidR="00053180">
          <w:t>=</w:t>
        </w:r>
      </w:ins>
      <w:r w:rsidR="00053180">
        <w:t xml:space="preserve">0.012) than the rest. None of the 24 cases developed severe COVID-19 pneumonia or died. The median communicable period, defined as the interval from the first day of positive nucleic acid tests to the first day of continuous negative tests, was 9.5 days (up to 21 days among the 24 asymptomatic cases). Through epidemiological investigation, we observed a typical asymptomatic transmission to the cohabiting family members, which even caused severe COVID-19 pneumonia. </w:t>
      </w:r>
      <w:del w:id="4684" w:author="publishedabstracts" w:date="2020-07-27T12:08:00Z">
        <w:r w:rsidR="00053180">
          <w:delText>Interpretation</w:delText>
        </w:r>
      </w:del>
      <w:ins w:id="4685" w:author="publishedabstracts" w:date="2020-07-27T12:08:00Z">
        <w:r w:rsidR="00053180">
          <w:t>Overall,</w:t>
        </w:r>
      </w:ins>
      <w:r w:rsidR="00053180">
        <w:t xml:space="preserve"> the asymptomatic carriers identified from close contacts were prone to be mildly ill during hospitalization. However, the communicable period could be up to three weeks and the communicated patients could develop severe illness. These results highlighted the importance of close contact tracing and longitudinally surveillance via virus nucleic acid tests. Further isolation recommendation and continuous nucleic acid tests may also be recommended to the patients discharged.</w:t>
      </w:r>
      <w:r w:rsidR="00053180">
        <w:tab/>
      </w:r>
      <w:r>
        <w:br w:type="page"/>
      </w:r>
      <w:r w:rsidR="00126951">
        <w:t>106</w:t>
      </w:r>
      <w:r w:rsidR="00126951">
        <w:tab/>
      </w:r>
      <w:r w:rsidR="00126951">
        <w:br/>
        <w:t xml:space="preserve"> Preprint DOI: </w:t>
      </w:r>
      <w:r w:rsidR="00126951">
        <w:tab/>
        <w:t>10.1101/2020.02.20.20025866</w:t>
      </w:r>
      <w:r w:rsidR="00126951">
        <w:tab/>
      </w:r>
      <w:r w:rsidR="00126951">
        <w:br/>
      </w:r>
      <w:ins w:id="4686" w:author="Dey, Gautam" w:date="2020-08-06T12:10:00Z">
        <w:r w:rsidR="00126951">
          <w:tab/>
          <w:t>2</w:t>
        </w:r>
        <w:r w:rsidR="00126951">
          <w:tab/>
        </w:r>
        <w:r w:rsidR="00126951">
          <w:br/>
          <w:t xml:space="preserve">  </w:t>
        </w:r>
      </w:ins>
      <w:del w:id="4687" w:author="publishedabstracts" w:date="2020-07-27T12:08:00Z">
        <w:r w:rsidR="00126951">
          <w:br/>
        </w:r>
        <w:r w:rsidR="00126951">
          <w:tab/>
          <w:delText>"Potential transmissibility of asymptomatic 2019 Novel Coronavirus infection and a substantial asymptomatic ratio have been reported in clinical studies. Employing a statistical modeling analysis, we derived a delay-adjusted asymptomatic ratio of the positive 2019-nCoV infections onboard the Princess Cruises ship along with the timeline of infections. We estimated the percentage of cases that are asymptomatic to be 34.6% (95% CrI: 29.4%-39.8%), with most of the infections occurring before the start of the 2-week quarantine.Competing Interest StatementThe authors have declared no competing interest.Funding StatementKM acknowledges support from the Japan Society for the Promotion of Science (JSPS) KAKENHI Grant Number 18K17368 and from the Leading Initiative for Excellent Young Researchers from the Ministry of Education, Culture, Sport, Science &amp; Technology of Japan. KK acknowledges support from the JSPS KAKENHI Grant Number 18K19336 and 19H05330. AZ acknowledges supports from the Oxford Martin School Programme on Pandemic Genomics. GC acknowledges support from NSF grant 1414374 as part of the joint NSF-NIH-USDA Ecology and Evolution of Infectious Diseases program"</w:delText>
        </w:r>
      </w:del>
      <w:ins w:id="4688" w:author="publishedabstracts" w:date="2020-07-27T12:08:00Z">
        <w:r w:rsidR="00126951">
          <w:br/>
        </w:r>
        <w:r w:rsidR="00126951">
          <w:tab/>
        </w:r>
        <w:commentRangeStart w:id="4689"/>
        <w:r w:rsidR="00126951">
          <w:t xml:space="preserve">On 5 February 2020, in Yokohama, Japan, a cruise ship hosting 3,711 people underwent a 2-week quarantine after a former passenger was found with COVID-19 post-disembarking. As at 20 February, 634 persons on board tested positive for the causative virus. </w:t>
        </w:r>
      </w:ins>
      <w:commentRangeEnd w:id="4689"/>
      <w:r w:rsidR="00E02E9D">
        <w:rPr>
          <w:rStyle w:val="CommentReference"/>
        </w:rPr>
        <w:commentReference w:id="4689"/>
      </w:r>
      <w:ins w:id="4690" w:author="publishedabstracts" w:date="2020-07-27T12:08:00Z">
        <w:r w:rsidR="00126951">
          <w:t xml:space="preserve">We conducted statistical </w:t>
        </w:r>
        <w:commentRangeStart w:id="4691"/>
        <w:r w:rsidR="00126951">
          <w:t>modelling to derive the delay-adjusted asymptomatic proportion of infections, along with the infections’ timeline</w:t>
        </w:r>
      </w:ins>
      <w:commentRangeEnd w:id="4691"/>
      <w:r w:rsidR="00990210">
        <w:rPr>
          <w:rStyle w:val="CommentReference"/>
        </w:rPr>
        <w:commentReference w:id="4691"/>
      </w:r>
      <w:ins w:id="4692" w:author="publishedabstracts" w:date="2020-07-27T12:08:00Z">
        <w:r w:rsidR="00126951">
          <w:t xml:space="preserve">. The </w:t>
        </w:r>
        <w:commentRangeStart w:id="4693"/>
        <w:r w:rsidR="00126951">
          <w:t xml:space="preserve">estimated asymptomatic proportion was </w:t>
        </w:r>
        <w:commentRangeStart w:id="4694"/>
        <w:commentRangeStart w:id="4695"/>
        <w:r w:rsidR="00126951">
          <w:t xml:space="preserve">17.9% </w:t>
        </w:r>
        <w:commentRangeEnd w:id="4693"/>
        <w:r w:rsidR="00786E97">
          <w:t>(</w:t>
        </w:r>
      </w:ins>
      <w:commentRangeEnd w:id="4694"/>
      <w:ins w:id="4696" w:author="Jessica Polka" w:date="2020-08-06T12:12:00Z">
        <w:r w:rsidR="00990210">
          <w:rPr>
            <w:rStyle w:val="CommentReference"/>
          </w:rPr>
          <w:commentReference w:id="4694"/>
        </w:r>
      </w:ins>
      <w:r w:rsidR="00CB39D8">
        <w:rPr>
          <w:rStyle w:val="CommentReference"/>
        </w:rPr>
        <w:commentReference w:id="4693"/>
      </w:r>
      <w:ins w:id="4697" w:author="publishedabstracts" w:date="2020-07-27T12:08:00Z">
        <w:r w:rsidR="00126951">
          <w:t xml:space="preserve">(95% credible interval (CrI): </w:t>
        </w:r>
        <w:commentRangeStart w:id="4698"/>
        <w:r w:rsidR="00126951">
          <w:t xml:space="preserve">15.5–20.2%). </w:t>
        </w:r>
      </w:ins>
      <w:commentRangeEnd w:id="4695"/>
      <w:commentRangeEnd w:id="4698"/>
      <w:r w:rsidR="00CB39D8">
        <w:rPr>
          <w:rStyle w:val="CommentReference"/>
        </w:rPr>
        <w:commentReference w:id="4698"/>
      </w:r>
      <w:r w:rsidR="00126951">
        <w:rPr>
          <w:rStyle w:val="CommentReference"/>
        </w:rPr>
        <w:commentReference w:id="4695"/>
      </w:r>
      <w:ins w:id="4699" w:author="publishedabstracts" w:date="2020-07-27T12:08:00Z">
        <w:r w:rsidR="00126951">
          <w:t>Most infections occurred before the quarantine start.</w:t>
        </w:r>
      </w:ins>
      <w:r w:rsidR="00126951">
        <w:tab/>
      </w:r>
      <w:r>
        <w:br w:type="page"/>
        <w:t>107</w:t>
      </w:r>
      <w:r>
        <w:tab/>
      </w:r>
      <w:r>
        <w:br/>
        <w:t xml:space="preserve"> Preprint DOI: </w:t>
      </w:r>
      <w:r>
        <w:tab/>
        <w:t>10.1101/2020.02.21.20026187</w:t>
      </w:r>
      <w:r>
        <w:tab/>
      </w:r>
      <w:r>
        <w:br/>
      </w:r>
      <w:ins w:id="4700" w:author="Mate Palfy" w:date="2020-08-06T12:12:00Z">
        <w:r w:rsidR="00786E97">
          <w:tab/>
          <w:t>1</w:t>
        </w:r>
        <w:r w:rsidR="00786E97">
          <w:tab/>
        </w:r>
        <w:r w:rsidR="00786E97">
          <w:br/>
        </w:r>
      </w:ins>
      <w:r>
        <w:t xml:space="preserve">  </w:t>
      </w:r>
      <w:r>
        <w:br/>
      </w:r>
      <w:r>
        <w:tab/>
      </w:r>
      <w:del w:id="4701" w:author="publishedabstracts" w:date="2020-07-14T08:03:00Z">
        <w:r w:rsidR="00854ADF">
          <w:delText>Abstract Background:</w:delText>
        </w:r>
      </w:del>
      <w:ins w:id="4702" w:author="publishedabstracts" w:date="2020-07-14T08:03:00Z">
        <w:r>
          <w:t>Objectives</w:t>
        </w:r>
      </w:ins>
      <w:r>
        <w:t xml:space="preserve"> In December 2019, a novel coronavirus (SARS-CoV-2</w:t>
      </w:r>
      <w:del w:id="4703" w:author="publishedabstracts" w:date="2020-07-14T08:03:00Z">
        <w:r w:rsidR="00854ADF">
          <w:delText xml:space="preserve">) </w:delText>
        </w:r>
      </w:del>
      <w:ins w:id="4704" w:author="publishedabstracts" w:date="2020-07-14T08:03:00Z">
        <w:r>
          <w:t>)-</w:t>
        </w:r>
      </w:ins>
      <w:r>
        <w:t xml:space="preserve">infected pneumonia (COVID-19) occurred in Wuhan, China. </w:t>
      </w:r>
      <w:del w:id="4705" w:author="publishedabstracts" w:date="2020-07-14T08:03:00Z">
        <w:r w:rsidR="00854ADF">
          <w:delText xml:space="preserve">Diagnostic test </w:delText>
        </w:r>
      </w:del>
      <w:ins w:id="4706" w:author="publishedabstracts" w:date="2020-07-14T08:03:00Z">
        <w:r>
          <w:t>Laboratory-</w:t>
        </w:r>
      </w:ins>
      <w:r>
        <w:t xml:space="preserve">based </w:t>
      </w:r>
      <w:del w:id="4707" w:author="publishedabstracts" w:date="2020-07-14T08:03:00Z">
        <w:r w:rsidR="00854ADF">
          <w:delText xml:space="preserve">on </w:delText>
        </w:r>
      </w:del>
      <w:ins w:id="4708" w:author="publishedabstracts" w:date="2020-07-14T08:03:00Z">
        <w:r>
          <w:t xml:space="preserve">diagnostic tests utilized </w:t>
        </w:r>
      </w:ins>
      <w:r>
        <w:t>real-time reverse transcript</w:t>
      </w:r>
      <w:del w:id="4709" w:author="publishedabstracts" w:date="2020-07-14T08:03:00Z">
        <w:r w:rsidR="00854ADF">
          <w:delText>ion</w:delText>
        </w:r>
      </w:del>
      <w:ins w:id="4710" w:author="publishedabstracts" w:date="2020-07-14T08:03:00Z">
        <w:r>
          <w:t>ase</w:t>
        </w:r>
      </w:ins>
      <w:r>
        <w:t xml:space="preserve"> polymerase chain reaction </w:t>
      </w:r>
      <w:del w:id="4711" w:author="publishedabstracts" w:date="2020-07-14T08:03:00Z">
        <w:r w:rsidR="00854ADF">
          <w:delText>assay (qRT</w:delText>
        </w:r>
      </w:del>
      <w:ins w:id="4712" w:author="publishedabstracts" w:date="2020-07-14T08:03:00Z">
        <w:r>
          <w:t>(RT</w:t>
        </w:r>
      </w:ins>
      <w:r>
        <w:t xml:space="preserve">-PCR) </w:t>
      </w:r>
      <w:del w:id="4713" w:author="publishedabstracts" w:date="2020-07-14T08:03:00Z">
        <w:r w:rsidR="00854ADF">
          <w:delText xml:space="preserve">was the main means of confirmation, and sample collection was mostly </w:delText>
        </w:r>
      </w:del>
      <w:ins w:id="4714" w:author="publishedabstracts" w:date="2020-07-14T08:03:00Z">
        <w:r>
          <w:t xml:space="preserve">on </w:t>
        </w:r>
      </w:ins>
      <w:r>
        <w:t xml:space="preserve">throat </w:t>
      </w:r>
      <w:del w:id="4715" w:author="publishedabstracts" w:date="2020-07-14T08:03:00Z">
        <w:r w:rsidR="00854ADF">
          <w:delText>swabs, which was easy</w:delText>
        </w:r>
      </w:del>
      <w:ins w:id="4716" w:author="publishedabstracts" w:date="2020-07-14T08:03:00Z">
        <w:r>
          <w:t>samples</w:t>
        </w:r>
        <w:commentRangeStart w:id="4717"/>
        <w:r>
          <w:t>. This study evaluated the diagnostic value</w:t>
        </w:r>
      </w:ins>
      <w:r>
        <w:t xml:space="preserve"> to </w:t>
      </w:r>
      <w:commentRangeEnd w:id="4717"/>
      <w:r w:rsidR="00070A84">
        <w:rPr>
          <w:rStyle w:val="CommentReference"/>
        </w:rPr>
        <w:commentReference w:id="4717"/>
      </w:r>
      <w:commentRangeStart w:id="4718"/>
      <w:commentRangeStart w:id="4719"/>
      <w:del w:id="4720" w:author="publishedabstracts" w:date="2020-07-14T08:03:00Z">
        <w:r w:rsidR="00854ADF">
          <w:delText>miss the diagnosis</w:delText>
        </w:r>
        <w:commentRangeEnd w:id="4719"/>
        <w:r w:rsidR="00854ADF">
          <w:delText xml:space="preserve">. </w:delText>
        </w:r>
      </w:del>
      <w:commentRangeEnd w:id="4718"/>
      <w:r w:rsidR="00070A84">
        <w:rPr>
          <w:rStyle w:val="CommentReference"/>
        </w:rPr>
        <w:commentReference w:id="4718"/>
      </w:r>
      <w:r w:rsidR="00CB39D8">
        <w:rPr>
          <w:rStyle w:val="CommentReference"/>
        </w:rPr>
        <w:commentReference w:id="4719"/>
      </w:r>
      <w:del w:id="4721" w:author="publishedabstracts" w:date="2020-07-14T08:03:00Z">
        <w:r w:rsidR="00854ADF">
          <w:delText>. It is necessary</w:delText>
        </w:r>
      </w:del>
      <w:ins w:id="4722" w:author="publishedabstracts" w:date="2020-07-14T08:03:00Z">
        <w:r>
          <w:t xml:space="preserve">analyzing </w:t>
        </w:r>
        <w:commentRangeStart w:id="4723"/>
        <w:r>
          <w:t xml:space="preserve">throat and sputum samples </w:t>
        </w:r>
      </w:ins>
      <w:commentRangeEnd w:id="4723"/>
      <w:r w:rsidR="00126951">
        <w:rPr>
          <w:rStyle w:val="CommentReference"/>
        </w:rPr>
        <w:commentReference w:id="4723"/>
      </w:r>
      <w:ins w:id="4724" w:author="publishedabstracts" w:date="2020-07-14T08:03:00Z">
        <w:r>
          <w:t>in order</w:t>
        </w:r>
      </w:ins>
      <w:r>
        <w:t xml:space="preserve"> to </w:t>
      </w:r>
      <w:del w:id="4725" w:author="publishedabstracts" w:date="2020-07-14T08:03:00Z">
        <w:r w:rsidR="00854ADF">
          <w:delText xml:space="preserve">seek specimen types with higher </w:delText>
        </w:r>
      </w:del>
      <w:ins w:id="4726" w:author="publishedabstracts" w:date="2020-07-14T08:03:00Z">
        <w:r>
          <w:t xml:space="preserve">improve accuracy and </w:t>
        </w:r>
      </w:ins>
      <w:r>
        <w:t>detection efficiency</w:t>
      </w:r>
      <w:del w:id="4727" w:author="publishedabstracts" w:date="2020-07-14T08:03:00Z">
        <w:r w:rsidR="00854ADF">
          <w:delText xml:space="preserve"> and accuracy.</w:delText>
        </w:r>
      </w:del>
      <w:ins w:id="4728" w:author="publishedabstracts" w:date="2020-07-14T08:03:00Z">
        <w:r>
          <w:t>.</w:t>
        </w:r>
      </w:ins>
      <w:r>
        <w:t xml:space="preserve"> Methods</w:t>
      </w:r>
      <w:del w:id="4729" w:author="publishedabstracts" w:date="2020-07-14T08:03:00Z">
        <w:r w:rsidR="00854ADF">
          <w:delText>:</w:delText>
        </w:r>
      </w:del>
      <w:r>
        <w:t xml:space="preserve"> Paired specimens of throat swabs and sputum were obtained from 54 cases, and RNA was extracted and tested for 2019-nCoV (equated with SARS-CoV-2) by </w:t>
      </w:r>
      <w:del w:id="4730" w:author="publishedabstracts" w:date="2020-07-14T08:03:00Z">
        <w:r w:rsidR="00854ADF">
          <w:delText>qRT</w:delText>
        </w:r>
      </w:del>
      <w:ins w:id="4731" w:author="publishedabstracts" w:date="2020-07-14T08:03:00Z">
        <w:r>
          <w:t>the RT</w:t>
        </w:r>
      </w:ins>
      <w:r>
        <w:t>-PCR assay. Results</w:t>
      </w:r>
      <w:del w:id="4732" w:author="publishedabstracts" w:date="2020-07-14T08:03:00Z">
        <w:r w:rsidR="00854ADF">
          <w:delText>:</w:delText>
        </w:r>
      </w:del>
      <w:r>
        <w:t xml:space="preserve"> The positive rates of 2019-nCoV from sputum specimens and throat swabs were 76.9% and 44.2%, respectively. Sputum specimens showed a significantly higher positive rate than throat swabs in detecting viral nucleic acid using </w:t>
      </w:r>
      <w:del w:id="4733" w:author="publishedabstracts" w:date="2020-07-14T08:03:00Z">
        <w:r w:rsidR="00854ADF">
          <w:delText>qRT</w:delText>
        </w:r>
      </w:del>
      <w:ins w:id="4734" w:author="publishedabstracts" w:date="2020-07-14T08:03:00Z">
        <w:r>
          <w:t>the RT</w:t>
        </w:r>
      </w:ins>
      <w:r>
        <w:t>-PCR assay (p</w:t>
      </w:r>
      <w:del w:id="4735" w:author="publishedabstracts" w:date="2020-07-14T08:03:00Z">
        <w:r w:rsidR="00854ADF">
          <w:delText>=</w:delText>
        </w:r>
      </w:del>
      <w:ins w:id="4736" w:author="publishedabstracts" w:date="2020-07-14T08:03:00Z">
        <w:r>
          <w:t xml:space="preserve"> = </w:t>
        </w:r>
      </w:ins>
      <w:r>
        <w:t>0.001). Conclusions</w:t>
      </w:r>
      <w:del w:id="4737" w:author="publishedabstracts" w:date="2020-07-14T08:03:00Z">
        <w:r w:rsidR="00854ADF">
          <w:delText>:</w:delText>
        </w:r>
      </w:del>
      <w:r>
        <w:t xml:space="preserve"> The detection rates of 2019-nCoV from sputum specimens </w:t>
      </w:r>
      <w:del w:id="4738" w:author="publishedabstracts" w:date="2020-07-14T08:03:00Z">
        <w:r w:rsidR="00854ADF">
          <w:delText>a</w:delText>
        </w:r>
      </w:del>
      <w:ins w:id="4739" w:author="publishedabstracts" w:date="2020-07-14T08:03:00Z">
        <w:r>
          <w:t>we</w:t>
        </w:r>
      </w:ins>
      <w:r>
        <w:t xml:space="preserve">re significantly higher than </w:t>
      </w:r>
      <w:ins w:id="4740" w:author="publishedabstracts" w:date="2020-07-14T08:03:00Z">
        <w:r>
          <w:t xml:space="preserve">those from </w:t>
        </w:r>
      </w:ins>
      <w:r>
        <w:t>throat swabs. We suggest that sputum would benefit for the detection of 2019-nCoV in patients who produce sputum. The results can facilitate the selection of specimens and increase the accuracy of diagnosis</w:t>
      </w:r>
      <w:del w:id="4741" w:author="publishedabstracts" w:date="2020-07-14T08:03:00Z">
        <w:r w:rsidR="00854ADF">
          <w:delText>.</w:delText>
        </w:r>
      </w:del>
      <w:r>
        <w:tab/>
      </w:r>
      <w:r>
        <w:br w:type="page"/>
        <w:t>108</w:t>
      </w:r>
      <w:r>
        <w:tab/>
      </w:r>
      <w:r>
        <w:br/>
        <w:t xml:space="preserve"> Preprint DOI: </w:t>
      </w:r>
      <w:r>
        <w:tab/>
        <w:t>10.1101/2020.02.22.20024927</w:t>
      </w:r>
      <w:ins w:id="4742" w:author="Mate Palfy" w:date="2020-08-06T12:12:00Z">
        <w:r w:rsidR="00786E97">
          <w:tab/>
        </w:r>
        <w:r w:rsidR="00786E97">
          <w:br/>
        </w:r>
        <w:r w:rsidR="00786E97">
          <w:tab/>
          <w:t>1</w:t>
        </w:r>
      </w:ins>
      <w:r>
        <w:tab/>
      </w:r>
      <w:r>
        <w:br/>
        <w:t xml:space="preserve">  </w:t>
      </w:r>
      <w:r>
        <w:br/>
      </w:r>
      <w:r>
        <w:tab/>
        <w:t>Radiologic characteristics of 2019 novel coronavirus (2019-nCoV) infected pneumonia (NCIP) which had not been fully understood are especially important for diagnosing and predicting prognosis. We retrospective studied 27 consecutive patients who were confirmed NCIP, the clinical characteristics and CT image findings were collected, and the association of radiologic findings with mortality of patients was evaluated. 27 patients included 12 men and 15 women, with median age of 60 years (IQR 47</w:t>
      </w:r>
      <w:del w:id="4743" w:author="publishedabstracts" w:date="2020-07-14T08:03:00Z">
        <w:r w:rsidR="00854ADF">
          <w:delText>-</w:delText>
        </w:r>
      </w:del>
      <w:ins w:id="4744" w:author="publishedabstracts" w:date="2020-07-14T08:03:00Z">
        <w:r>
          <w:t>–</w:t>
        </w:r>
      </w:ins>
      <w:r>
        <w:t>69). 17 patients discharged in recovered condition and 10 patients died in hospital. The median age of mortality group was higher compared to survival group (68 (IQR 63</w:t>
      </w:r>
      <w:del w:id="4745" w:author="publishedabstracts" w:date="2020-07-14T08:03:00Z">
        <w:r w:rsidR="00854ADF">
          <w:delText>-</w:delText>
        </w:r>
      </w:del>
      <w:ins w:id="4746" w:author="publishedabstracts" w:date="2020-07-14T08:03:00Z">
        <w:r>
          <w:t>–</w:t>
        </w:r>
      </w:ins>
      <w:r>
        <w:t>73) vs 55 (IQR 35</w:t>
      </w:r>
      <w:del w:id="4747" w:author="publishedabstracts" w:date="2020-07-14T08:03:00Z">
        <w:r w:rsidR="00854ADF">
          <w:delText>-</w:delText>
        </w:r>
      </w:del>
      <w:ins w:id="4748" w:author="publishedabstracts" w:date="2020-07-14T08:03:00Z">
        <w:r>
          <w:t>–</w:t>
        </w:r>
      </w:ins>
      <w:r>
        <w:t>60), P = 0.003). The comorbidity rate in mortality group was significantly higher than in survival group (80% vs 29%, P = 0.018). The predominant CT characteristics consisted of ground glass opacity (67%), bilateral sides involved (86%), both peripheral and central distribution (74%), and lower zone involvement (96%). The median CT score of mortality group was higher compared to survival group (30 (IQR 7</w:t>
      </w:r>
      <w:del w:id="4749" w:author="publishedabstracts" w:date="2020-07-14T08:03:00Z">
        <w:r w:rsidR="00854ADF">
          <w:delText>-</w:delText>
        </w:r>
      </w:del>
      <w:ins w:id="4750" w:author="publishedabstracts" w:date="2020-07-14T08:03:00Z">
        <w:r>
          <w:t>–</w:t>
        </w:r>
      </w:ins>
      <w:r>
        <w:t>13) vs 12 (IQR 11</w:t>
      </w:r>
      <w:del w:id="4751" w:author="publishedabstracts" w:date="2020-07-14T08:03:00Z">
        <w:r w:rsidR="00854ADF">
          <w:delText>-</w:delText>
        </w:r>
      </w:del>
      <w:ins w:id="4752" w:author="publishedabstracts" w:date="2020-07-14T08:03:00Z">
        <w:r>
          <w:t>–</w:t>
        </w:r>
      </w:ins>
      <w:r>
        <w:t>43), P = 0.021), with more frequency of consolidation (40% vs 6%, P = 0.047) and air bronchogram (60% vs 12%, P = 0.025). An optimal cutoff value of a CT score of 24.5 had a sensitivity of 85.6% and a specificity of 84.5% for the prediction of mortality. 2019-nCoV was more likely to infect elderly people with chronic comorbidities. CT findings of NCIP were featured by predominant ground glass opacities mixed with consolidations, mainly peripheral or combined peripheral and central distributions, bilateral and lower lung zones being mostly involved. A simple CT scoring method was capable to predict mortality.</w:t>
      </w:r>
      <w:r>
        <w:tab/>
      </w:r>
      <w:r>
        <w:br w:type="page"/>
      </w:r>
      <w:r w:rsidR="00F67136">
        <w:t>109</w:t>
      </w:r>
      <w:r w:rsidR="00F67136">
        <w:tab/>
      </w:r>
      <w:r w:rsidR="00F67136">
        <w:br/>
        <w:t xml:space="preserve"> Preprint DOI: </w:t>
      </w:r>
      <w:r w:rsidR="00F67136">
        <w:tab/>
        <w:t>10.1101/2020.02.23.20026856</w:t>
      </w:r>
      <w:r w:rsidR="00F67136">
        <w:tab/>
      </w:r>
      <w:r w:rsidR="00F67136">
        <w:br/>
      </w:r>
      <w:ins w:id="4753" w:author="Dey, Gautam" w:date="2020-08-06T12:10:00Z">
        <w:r w:rsidR="00F67136">
          <w:tab/>
          <w:t>2</w:t>
        </w:r>
        <w:r w:rsidR="00F67136">
          <w:tab/>
        </w:r>
        <w:r w:rsidR="00F67136">
          <w:br/>
          <w:t xml:space="preserve">  </w:t>
        </w:r>
        <w:r w:rsidR="00F67136">
          <w:br/>
        </w:r>
        <w:r w:rsidR="00F67136">
          <w:tab/>
        </w:r>
      </w:ins>
      <w:del w:id="4754" w:author="publishedabstracts" w:date="2020-07-27T12:08:00Z">
        <w:r w:rsidR="00F67136">
          <w:delText xml:space="preserve">OBJECTIVE To reveal more data on the epidemiologic and </w:delText>
        </w:r>
      </w:del>
      <w:ins w:id="4755" w:author="publishedabstracts" w:date="2020-07-27T12:08:00Z">
        <w:r w:rsidR="00F67136">
          <w:t xml:space="preserve">"BackgroundRecent studies have focused on initial </w:t>
        </w:r>
      </w:ins>
      <w:r w:rsidR="00F67136">
        <w:t xml:space="preserve">clinical </w:t>
      </w:r>
      <w:ins w:id="4756" w:author="publishedabstracts" w:date="2020-07-27T12:08:00Z">
        <w:r w:rsidR="00F67136">
          <w:t xml:space="preserve">and epidemiological </w:t>
        </w:r>
      </w:ins>
      <w:r w:rsidR="00F67136">
        <w:t xml:space="preserve">characteristics of </w:t>
      </w:r>
      <w:ins w:id="4757" w:author="publishedabstracts" w:date="2020-07-27T12:08:00Z">
        <w:r w:rsidR="00F67136">
          <w:t xml:space="preserve">the </w:t>
        </w:r>
      </w:ins>
      <w:r w:rsidR="00F67136">
        <w:t>coronavirus disease 2019 (COVID-19</w:t>
      </w:r>
      <w:del w:id="4758" w:author="publishedabstracts" w:date="2020-07-27T12:08:00Z">
        <w:r w:rsidR="00F67136">
          <w:delText xml:space="preserve">) </w:delText>
        </w:r>
      </w:del>
      <w:ins w:id="4759" w:author="publishedabstracts" w:date="2020-07-27T12:08:00Z">
        <w:r w:rsidR="00F67136">
          <w:t xml:space="preserve">), which is the mainly revealing situation in Wuhan, Hubei.AimThis study aims to reveal more data on the epidemiological and clinical characteristics of COVID-19 </w:t>
        </w:r>
      </w:ins>
      <w:r w:rsidR="00F67136">
        <w:t xml:space="preserve">patients outside of Wuhan, </w:t>
      </w:r>
      <w:del w:id="4760" w:author="publishedabstracts" w:date="2020-07-27T12:08:00Z">
        <w:r w:rsidR="00F67136">
          <w:delText xml:space="preserve">from five hospitals in east of </w:delText>
        </w:r>
      </w:del>
      <w:r w:rsidR="00F67136">
        <w:t>Zhejiang</w:t>
      </w:r>
      <w:del w:id="4761" w:author="publishedabstracts" w:date="2020-07-27T12:08:00Z">
        <w:r w:rsidR="00F67136">
          <w:delText xml:space="preserve"> province</w:delText>
        </w:r>
      </w:del>
      <w:r w:rsidR="00F67136">
        <w:t>, China.</w:t>
      </w:r>
      <w:del w:id="4762" w:author="publishedabstracts" w:date="2020-07-27T12:08:00Z">
        <w:r w:rsidR="00F67136">
          <w:delText xml:space="preserve"> DESIGN</w:delText>
        </w:r>
      </w:del>
      <w:ins w:id="4763" w:author="publishedabstracts" w:date="2020-07-27T12:08:00Z">
        <w:r w:rsidR="00F67136">
          <w:t>DesignThis study was a</w:t>
        </w:r>
      </w:ins>
      <w:r w:rsidR="00F67136">
        <w:t xml:space="preserve"> retrospective case series.</w:t>
      </w:r>
      <w:del w:id="4764" w:author="publishedabstracts" w:date="2020-07-27T12:08:00Z">
        <w:r w:rsidR="00F67136">
          <w:delText xml:space="preserve"> SETTING Five hospitals in east of Zhejiang province, China. PARTICIPANTS </w:delText>
        </w:r>
        <w:commentRangeStart w:id="4765"/>
        <w:r w:rsidR="00F67136">
          <w:delText>88</w:delText>
        </w:r>
      </w:del>
      <w:ins w:id="4766" w:author="publishedabstracts" w:date="2020-07-27T12:08:00Z">
        <w:r w:rsidR="00F67136">
          <w:t>MethodsEighty-eight</w:t>
        </w:r>
      </w:ins>
      <w:r w:rsidR="00F67136">
        <w:t xml:space="preserve"> </w:t>
      </w:r>
      <w:commentRangeEnd w:id="4765"/>
      <w:r w:rsidR="00DF2B7A">
        <w:rPr>
          <w:rStyle w:val="CommentReference"/>
        </w:rPr>
        <w:commentReference w:id="4765"/>
      </w:r>
      <w:r w:rsidR="00F67136">
        <w:t xml:space="preserve">cases of laboratory-confirmed and </w:t>
      </w:r>
      <w:del w:id="4767" w:author="publishedabstracts" w:date="2020-07-27T12:08:00Z">
        <w:r w:rsidR="00F67136">
          <w:delText>3</w:delText>
        </w:r>
      </w:del>
      <w:ins w:id="4768" w:author="publishedabstracts" w:date="2020-07-27T12:08:00Z">
        <w:r w:rsidR="00F67136">
          <w:t>three</w:t>
        </w:r>
      </w:ins>
      <w:r w:rsidR="00F67136">
        <w:t xml:space="preserve"> cases of clinical</w:t>
      </w:r>
      <w:del w:id="4769" w:author="publishedabstracts" w:date="2020-07-27T12:08:00Z">
        <w:r w:rsidR="00F67136">
          <w:delText>-</w:delText>
        </w:r>
      </w:del>
      <w:ins w:id="4770" w:author="publishedabstracts" w:date="2020-07-27T12:08:00Z">
        <w:r w:rsidR="00F67136">
          <w:t xml:space="preserve">ly </w:t>
        </w:r>
      </w:ins>
      <w:r w:rsidR="00F67136">
        <w:t xml:space="preserve">confirmed COVID-19 were admitted to </w:t>
      </w:r>
      <w:del w:id="4771" w:author="publishedabstracts" w:date="2020-07-27T12:08:00Z">
        <w:r w:rsidR="00F67136">
          <w:delText xml:space="preserve">hospital. </w:delText>
        </w:r>
      </w:del>
      <w:commentRangeStart w:id="4772"/>
      <w:ins w:id="4773" w:author="publishedabstracts" w:date="2020-07-27T12:08:00Z">
        <w:r w:rsidR="00F67136">
          <w:t>five hospitals</w:t>
        </w:r>
      </w:ins>
      <w:commentRangeEnd w:id="4772"/>
      <w:r w:rsidR="00DF2B7A">
        <w:rPr>
          <w:rStyle w:val="CommentReference"/>
        </w:rPr>
        <w:commentReference w:id="4772"/>
      </w:r>
      <w:ins w:id="4774" w:author="publishedabstracts" w:date="2020-07-27T12:08:00Z">
        <w:r w:rsidR="00F67136">
          <w:t xml:space="preserve"> in Zhejiang province, China. </w:t>
        </w:r>
      </w:ins>
      <w:r w:rsidR="00F67136">
        <w:t>Data were collected from 20 January 2020 to 11 February 2020.</w:t>
      </w:r>
      <w:del w:id="4775" w:author="publishedabstracts" w:date="2020-07-27T12:08:00Z">
        <w:r w:rsidR="00F67136">
          <w:delText xml:space="preserve"> MAIN OUTCOME MEASURES A team of physicians who had been treating these patients extracted and recorded the exposure history, clinical symptoms, chest computed tomography</w:delText>
        </w:r>
      </w:del>
      <w:ins w:id="4776" w:author="publishedabstracts" w:date="2020-07-27T12:08:00Z">
        <w:r w:rsidR="00F67136">
          <w:t>Results</w:t>
        </w:r>
      </w:ins>
      <w:r w:rsidR="00F67136">
        <w:t xml:space="preserve"> and </w:t>
      </w:r>
      <w:del w:id="4777" w:author="publishedabstracts" w:date="2020-07-27T12:08:00Z">
        <w:r w:rsidR="00F67136">
          <w:delText>laboratory findings from medical records and sent the data to the working group in Ningbo to review and calculate. RESULTS Of</w:delText>
        </w:r>
      </w:del>
      <w:ins w:id="4778" w:author="publishedabstracts" w:date="2020-07-27T12:08:00Z">
        <w:r w:rsidR="00F67136">
          <w:t>discussionOf</w:t>
        </w:r>
      </w:ins>
      <w:r w:rsidR="00F67136">
        <w:t xml:space="preserve"> all 91 patients, 88 (96.70%) were laboratory-confirmed COVID-19 </w:t>
      </w:r>
      <w:del w:id="4779" w:author="publishedabstracts" w:date="2020-07-27T12:08:00Z">
        <w:r w:rsidR="00F67136">
          <w:delText xml:space="preserve">pneumonia </w:delText>
        </w:r>
      </w:del>
      <w:r w:rsidR="00F67136">
        <w:t>with throat swab samples that tested positive for SARS-Cov-2</w:t>
      </w:r>
      <w:del w:id="4780" w:author="publishedabstracts" w:date="2020-07-27T12:08:00Z">
        <w:r w:rsidR="00F67136">
          <w:delText xml:space="preserve"> while 3</w:delText>
        </w:r>
      </w:del>
      <w:ins w:id="4781" w:author="publishedabstracts" w:date="2020-07-27T12:08:00Z">
        <w:r w:rsidR="00F67136">
          <w:t>, three</w:t>
        </w:r>
      </w:ins>
      <w:r w:rsidR="00F67136">
        <w:t xml:space="preserve"> (3.30%) </w:t>
      </w:r>
      <w:ins w:id="4782" w:author="publishedabstracts" w:date="2020-07-27T12:08:00Z">
        <w:r w:rsidR="00F67136">
          <w:t xml:space="preserve">cases </w:t>
        </w:r>
      </w:ins>
      <w:r w:rsidR="00F67136">
        <w:t>were clinical</w:t>
      </w:r>
      <w:del w:id="4783" w:author="publishedabstracts" w:date="2020-07-27T12:08:00Z">
        <w:r w:rsidR="00F67136">
          <w:delText>-</w:delText>
        </w:r>
      </w:del>
      <w:ins w:id="4784" w:author="publishedabstracts" w:date="2020-07-27T12:08:00Z">
        <w:r w:rsidR="00F67136">
          <w:t xml:space="preserve">ly </w:t>
        </w:r>
      </w:ins>
      <w:r w:rsidR="00F67136">
        <w:t>diagnosed</w:t>
      </w:r>
      <w:del w:id="4785" w:author="publishedabstracts" w:date="2020-07-27T12:08:00Z">
        <w:r w:rsidR="00F67136">
          <w:delText xml:space="preserve"> COVID-19 pneumonia cases.</w:delText>
        </w:r>
      </w:del>
      <w:ins w:id="4786" w:author="publishedabstracts" w:date="2020-07-27T12:08:00Z">
        <w:r w:rsidR="00F67136">
          <w:t>.</w:t>
        </w:r>
      </w:ins>
      <w:r w:rsidR="00F67136">
        <w:t xml:space="preserve"> The median age of the patients was 50 (36.5</w:t>
      </w:r>
      <w:del w:id="4787" w:author="publishedabstracts" w:date="2020-07-27T12:08:00Z">
        <w:r w:rsidR="00F67136">
          <w:delText>-</w:delText>
        </w:r>
      </w:del>
      <w:ins w:id="4788" w:author="publishedabstracts" w:date="2020-07-27T12:08:00Z">
        <w:r w:rsidR="00F67136">
          <w:t>–</w:t>
        </w:r>
      </w:ins>
      <w:r w:rsidR="00F67136">
        <w:t>57) years, and female accounted for 59.34%. In this sample</w:t>
      </w:r>
      <w:ins w:id="4789" w:author="publishedabstracts" w:date="2020-07-27T12:08:00Z">
        <w:r w:rsidR="00F67136">
          <w:t>,</w:t>
        </w:r>
      </w:ins>
      <w:r w:rsidR="00F67136">
        <w:t xml:space="preserve"> 40 (43.96%) patients had contracted the disease</w:t>
      </w:r>
      <w:del w:id="4790" w:author="publishedabstracts" w:date="2020-07-27T12:08:00Z">
        <w:r w:rsidR="00F67136">
          <w:delText>s</w:delText>
        </w:r>
      </w:del>
      <w:r w:rsidR="00F67136">
        <w:t xml:space="preserve"> from local cases, 31 (34.07%) patients had been to Wuhan/Hubei, </w:t>
      </w:r>
      <w:del w:id="4791" w:author="publishedabstracts" w:date="2020-07-27T12:08:00Z">
        <w:r w:rsidR="00F67136">
          <w:delText>8</w:delText>
        </w:r>
      </w:del>
      <w:ins w:id="4792" w:author="publishedabstracts" w:date="2020-07-27T12:08:00Z">
        <w:r w:rsidR="00F67136">
          <w:t>eight</w:t>
        </w:r>
      </w:ins>
      <w:r w:rsidR="00F67136">
        <w:t xml:space="preserve"> (8.79%) </w:t>
      </w:r>
      <w:del w:id="4793" w:author="publishedabstracts" w:date="2020-07-27T12:08:00Z">
        <w:r w:rsidR="00F67136">
          <w:delText>cases</w:delText>
        </w:r>
      </w:del>
      <w:ins w:id="4794" w:author="publishedabstracts" w:date="2020-07-27T12:08:00Z">
        <w:r w:rsidR="00F67136">
          <w:t>patients</w:t>
        </w:r>
      </w:ins>
      <w:r w:rsidR="00F67136">
        <w:t xml:space="preserve"> had contacted with people from Wuhan, </w:t>
      </w:r>
      <w:ins w:id="4795" w:author="publishedabstracts" w:date="2020-07-27T12:08:00Z">
        <w:r w:rsidR="00F67136">
          <w:t xml:space="preserve">and </w:t>
        </w:r>
      </w:ins>
      <w:r w:rsidR="00F67136">
        <w:t xml:space="preserve">11 (12.09%) </w:t>
      </w:r>
      <w:del w:id="4796" w:author="publishedabstracts" w:date="2020-07-27T12:08:00Z">
        <w:r w:rsidR="00F67136">
          <w:delText>cases</w:delText>
        </w:r>
      </w:del>
      <w:ins w:id="4797" w:author="publishedabstracts" w:date="2020-07-27T12:08:00Z">
        <w:r w:rsidR="00F67136">
          <w:t>patients</w:t>
        </w:r>
      </w:ins>
      <w:r w:rsidR="00F67136">
        <w:t xml:space="preserve"> were </w:t>
      </w:r>
      <w:commentRangeStart w:id="4798"/>
      <w:del w:id="4799" w:author="publishedabstracts" w:date="2020-07-27T12:08:00Z">
        <w:r w:rsidR="00F67136">
          <w:delText>confirmed aircraft transmission</w:delText>
        </w:r>
      </w:del>
      <w:ins w:id="4800" w:author="publishedabstracts" w:date="2020-07-27T12:08:00Z">
        <w:r w:rsidR="00F67136">
          <w:t>diagnosed after having flown together in the same flight with no passenger that could later be identified as the source of infection</w:t>
        </w:r>
      </w:ins>
      <w:commentRangeEnd w:id="4798"/>
      <w:r w:rsidR="005E56C8">
        <w:rPr>
          <w:rStyle w:val="CommentReference"/>
        </w:rPr>
        <w:commentReference w:id="4798"/>
      </w:r>
      <w:r w:rsidR="00F67136">
        <w:t>. In particular within the city of Ningbo, 60.52% cases can be traced back to an event held in a temple. The most common symptoms were fever (71.43%), cough (60.44%) and fatigue (43.96%). The median of incubation period was 6 (</w:t>
      </w:r>
      <w:del w:id="4801" w:author="publishedabstracts" w:date="2020-07-27T12:08:00Z">
        <w:r w:rsidR="00F67136">
          <w:delText>IQR,</w:delText>
        </w:r>
      </w:del>
      <w:ins w:id="4802" w:author="publishedabstracts" w:date="2020-07-27T12:08:00Z">
        <w:r w:rsidR="00F67136">
          <w:t>interquartile range</w:t>
        </w:r>
      </w:ins>
      <w:r w:rsidR="00F67136">
        <w:t xml:space="preserve"> 3</w:t>
      </w:r>
      <w:del w:id="4803" w:author="publishedabstracts" w:date="2020-07-27T12:08:00Z">
        <w:r w:rsidR="00F67136">
          <w:delText>-</w:delText>
        </w:r>
      </w:del>
      <w:ins w:id="4804" w:author="publishedabstracts" w:date="2020-07-27T12:08:00Z">
        <w:r w:rsidR="00F67136">
          <w:t>–</w:t>
        </w:r>
      </w:ins>
      <w:r w:rsidR="00F67136">
        <w:t xml:space="preserve">8) days and the median time from </w:t>
      </w:r>
      <w:ins w:id="4805" w:author="publishedabstracts" w:date="2020-07-27T12:08:00Z">
        <w:r w:rsidR="00F67136">
          <w:t xml:space="preserve">the </w:t>
        </w:r>
      </w:ins>
      <w:r w:rsidR="00F67136">
        <w:t xml:space="preserve">first visit to a doctor to </w:t>
      </w:r>
      <w:ins w:id="4806" w:author="publishedabstracts" w:date="2020-07-27T12:08:00Z">
        <w:r w:rsidR="00F67136">
          <w:t xml:space="preserve">the </w:t>
        </w:r>
      </w:ins>
      <w:r w:rsidR="00F67136">
        <w:t>confirmed diagnosis was 1 (1</w:t>
      </w:r>
      <w:del w:id="4807" w:author="publishedabstracts" w:date="2020-07-27T12:08:00Z">
        <w:r w:rsidR="00F67136">
          <w:delText>-</w:delText>
        </w:r>
      </w:del>
      <w:ins w:id="4808" w:author="publishedabstracts" w:date="2020-07-27T12:08:00Z">
        <w:r w:rsidR="00F67136">
          <w:t>–</w:t>
        </w:r>
      </w:ins>
      <w:r w:rsidR="00F67136">
        <w:t>2) days. According to the chest computed tomography scans, 67.03% cases had bilateral pneumonia</w:t>
      </w:r>
      <w:del w:id="4809" w:author="publishedabstracts" w:date="2020-07-27T12:08:00Z">
        <w:r w:rsidR="00F67136">
          <w:delText xml:space="preserve">, and </w:delText>
        </w:r>
        <w:commentRangeStart w:id="4810"/>
        <w:r w:rsidR="00F67136">
          <w:delText xml:space="preserve">27.47% cases showed unilateral pneumonia. </w:delText>
        </w:r>
      </w:del>
      <w:commentRangeEnd w:id="4810"/>
      <w:r w:rsidR="00DF2B7A">
        <w:rPr>
          <w:rStyle w:val="CommentReference"/>
        </w:rPr>
        <w:commentReference w:id="4810"/>
      </w:r>
      <w:del w:id="4811" w:author="publishedabstracts" w:date="2020-07-27T12:08:00Z">
        <w:r w:rsidR="00F67136">
          <w:delText>CONCLUSION Social</w:delText>
        </w:r>
      </w:del>
      <w:ins w:id="4812" w:author="publishedabstracts" w:date="2020-07-27T12:08:00Z">
        <w:r w:rsidR="00F67136">
          <w:t>.ConclusionsSocial</w:t>
        </w:r>
      </w:ins>
      <w:r w:rsidR="00F67136">
        <w:t xml:space="preserve"> activity cluster, family cluster and </w:t>
      </w:r>
      <w:commentRangeStart w:id="4813"/>
      <w:del w:id="4814" w:author="publishedabstracts" w:date="2020-07-27T12:08:00Z">
        <w:r w:rsidR="00F67136">
          <w:delText xml:space="preserve">travel by airplane </w:delText>
        </w:r>
      </w:del>
      <w:ins w:id="4815" w:author="publishedabstracts" w:date="2020-07-27T12:08:00Z">
        <w:r w:rsidR="00F67136">
          <w:t>flying alongside with persons already infected with COVID-</w:t>
        </w:r>
        <w:r w:rsidR="00A53530">
          <w:t>1</w:t>
        </w:r>
        <w:r w:rsidR="00F67136">
          <w:t>19</w:t>
        </w:r>
      </w:ins>
      <w:commentRangeEnd w:id="4813"/>
      <w:r w:rsidR="00856727">
        <w:rPr>
          <w:rStyle w:val="CommentReference"/>
        </w:rPr>
        <w:commentReference w:id="4813"/>
      </w:r>
      <w:ins w:id="4816" w:author="publishedabstracts" w:date="2020-07-27T12:08:00Z">
        <w:r w:rsidR="00A53530">
          <w:t>9</w:t>
        </w:r>
        <w:r w:rsidR="00F67136">
          <w:t xml:space="preserve"> </w:t>
        </w:r>
      </w:ins>
      <w:r w:rsidR="00F67136">
        <w:t xml:space="preserve">were how </w:t>
      </w:r>
      <w:del w:id="4817" w:author="publishedabstracts" w:date="2020-07-27T12:08:00Z">
        <w:r w:rsidR="00F67136">
          <w:delText xml:space="preserve">COVID-19 patients get transmitted and could </w:delText>
        </w:r>
        <w:commentRangeStart w:id="4818"/>
        <w:r w:rsidR="00F67136">
          <w:delText>be rapidly diagnosed</w:delText>
        </w:r>
      </w:del>
      <w:commentRangeEnd w:id="4818"/>
      <w:r w:rsidR="00DF2B7A">
        <w:rPr>
          <w:rStyle w:val="CommentReference"/>
        </w:rPr>
        <w:commentReference w:id="4818"/>
      </w:r>
      <w:ins w:id="4819" w:author="publishedabstracts" w:date="2020-07-27T12:08:00Z">
        <w:r w:rsidR="00F67136">
          <w:t>people got infected with</w:t>
        </w:r>
      </w:ins>
      <w:r w:rsidR="00F67136">
        <w:t xml:space="preserve"> COVID-19 in Zhejiang</w:t>
      </w:r>
      <w:del w:id="4820" w:author="publishedabstracts" w:date="2020-07-27T12:08:00Z">
        <w:r w:rsidR="00F67136">
          <w:delText>.</w:delText>
        </w:r>
      </w:del>
      <w:ins w:id="4821" w:author="publishedabstracts" w:date="2020-07-27T12:08:00Z">
        <w:r w:rsidR="00F67136">
          <w:t>."</w:t>
        </w:r>
      </w:ins>
      <w:r w:rsidR="00F67136">
        <w:tab/>
      </w:r>
      <w:r>
        <w:br w:type="page"/>
      </w:r>
      <w:r w:rsidR="005E56C8">
        <w:t>110</w:t>
      </w:r>
      <w:r w:rsidR="005E56C8">
        <w:tab/>
      </w:r>
      <w:r w:rsidR="005E56C8">
        <w:br/>
        <w:t xml:space="preserve"> Preprint DOI: </w:t>
      </w:r>
      <w:r w:rsidR="005E56C8">
        <w:tab/>
        <w:t>10.1101/2020.02.24.20027649</w:t>
      </w:r>
      <w:ins w:id="4822" w:author="Dey, Gautam" w:date="2020-08-06T12:10:00Z">
        <w:r w:rsidR="005E56C8">
          <w:tab/>
        </w:r>
        <w:r w:rsidR="005E56C8">
          <w:br/>
        </w:r>
        <w:r w:rsidR="005E56C8">
          <w:tab/>
          <w:t>2</w:t>
        </w:r>
      </w:ins>
      <w:r w:rsidR="005E56C8">
        <w:tab/>
      </w:r>
      <w:r w:rsidR="005E56C8">
        <w:br/>
        <w:t xml:space="preserve">  </w:t>
      </w:r>
      <w:r w:rsidR="005E56C8">
        <w:br/>
      </w:r>
      <w:ins w:id="4823" w:author="publishedabstracts" w:date="2020-07-27T12:08:00Z">
        <w:r w:rsidR="005E56C8">
          <w:tab/>
          <w:t xml:space="preserve">An outbreak of COVID-19 developed aboard the Princess Cruises Ship during January–February 2020. </w:t>
        </w:r>
      </w:ins>
      <w:r w:rsidR="005E56C8">
        <w:t xml:space="preserve">Using mathematical modeling and time-series incidence data describing the trajectory of the outbreak among passengers and crew members, we characterize </w:t>
      </w:r>
      <w:ins w:id="4824" w:author="publishedabstracts" w:date="2020-07-27T12:08:00Z">
        <w:r w:rsidR="005E56C8">
          <w:t xml:space="preserve">how </w:t>
        </w:r>
      </w:ins>
      <w:r w:rsidR="005E56C8">
        <w:t xml:space="preserve">the transmission potential </w:t>
      </w:r>
      <w:ins w:id="4825" w:author="publishedabstracts" w:date="2020-07-27T12:08:00Z">
        <w:r w:rsidR="005E56C8">
          <w:t xml:space="preserve">varied over the course </w:t>
        </w:r>
      </w:ins>
      <w:r w:rsidR="005E56C8">
        <w:t xml:space="preserve">of the </w:t>
      </w:r>
      <w:del w:id="4826" w:author="publishedabstracts" w:date="2020-07-27T12:08:00Z">
        <w:r w:rsidR="005E56C8">
          <w:delText xml:space="preserve">COVID-19 </w:delText>
        </w:r>
      </w:del>
      <w:r w:rsidR="005E56C8">
        <w:t>outbreak</w:t>
      </w:r>
      <w:del w:id="4827" w:author="publishedabstracts" w:date="2020-07-27T12:08:00Z">
        <w:r w:rsidR="005E56C8">
          <w:delText xml:space="preserve"> aboard the Princess Cruises Ship, January-February 2020. Probably due to </w:delText>
        </w:r>
      </w:del>
      <w:ins w:id="4828" w:author="publishedabstracts" w:date="2020-07-27T12:08:00Z">
        <w:r w:rsidR="005E56C8">
          <w:t xml:space="preserve">. Our estimate of </w:t>
        </w:r>
      </w:ins>
      <w:r w:rsidR="005E56C8">
        <w:t xml:space="preserve">the </w:t>
      </w:r>
      <w:del w:id="4829" w:author="publishedabstracts" w:date="2020-07-27T12:08:00Z">
        <w:r w:rsidR="005E56C8">
          <w:delText xml:space="preserve">enhanced quarantine control, </w:delText>
        </w:r>
        <w:commentRangeStart w:id="4830"/>
        <w:r w:rsidR="005E56C8">
          <w:delText>overall</w:delText>
        </w:r>
      </w:del>
      <w:ins w:id="4831" w:author="publishedabstracts" w:date="2020-07-27T12:08:00Z">
        <w:r w:rsidR="005E56C8">
          <w:t xml:space="preserve">mean reproduction number in the confined setting reached values </w:t>
        </w:r>
        <w:commentRangeStart w:id="4832"/>
        <w:r w:rsidR="005E56C8">
          <w:t>as high as ~11, which is higher than mean estimates reported from community-level transmission dynamics in China and Singapore (approximate range: 1.1–7</w:t>
        </w:r>
        <w:r w:rsidR="00DF2B7A">
          <w:t xml:space="preserve">). </w:t>
        </w:r>
        <w:commentRangeEnd w:id="4830"/>
        <w:r w:rsidR="005E56C8">
          <w:t>)</w:t>
        </w:r>
      </w:ins>
      <w:commentRangeEnd w:id="4832"/>
      <w:r w:rsidR="00A451A2">
        <w:rPr>
          <w:rStyle w:val="CommentReference"/>
        </w:rPr>
        <w:commentReference w:id="4830"/>
      </w:r>
      <w:r w:rsidR="00022358">
        <w:rPr>
          <w:rStyle w:val="CommentReference"/>
        </w:rPr>
        <w:commentReference w:id="4832"/>
      </w:r>
      <w:ins w:id="4833" w:author="publishedabstracts" w:date="2020-07-27T12:08:00Z">
        <w:r w:rsidR="005E56C8">
          <w:t>. Our findings suggest that</w:t>
        </w:r>
      </w:ins>
      <w:r w:rsidR="005E56C8">
        <w:t xml:space="preserve"> Rt decreased substantially compared to values during the early </w:t>
      </w:r>
      <w:del w:id="4834" w:author="publishedabstracts" w:date="2020-07-27T12:08:00Z">
        <w:r w:rsidR="005E56C8">
          <w:delText xml:space="preserve">stage, </w:delText>
        </w:r>
        <w:commentRangeStart w:id="4835"/>
        <w:commentRangeStart w:id="4836"/>
        <w:r w:rsidR="005E56C8">
          <w:delText xml:space="preserve">but it exhibited fluctuations </w:delText>
        </w:r>
      </w:del>
      <w:commentRangeEnd w:id="4835"/>
      <w:r w:rsidR="00A451A2">
        <w:rPr>
          <w:rStyle w:val="CommentReference"/>
        </w:rPr>
        <w:commentReference w:id="4835"/>
      </w:r>
      <w:del w:id="4837" w:author="publishedabstracts" w:date="2020-07-27T12:08:00Z">
        <w:r w:rsidR="005E56C8">
          <w:delText>around</w:delText>
        </w:r>
      </w:del>
      <w:commentRangeEnd w:id="4836"/>
      <w:r w:rsidR="00856727">
        <w:rPr>
          <w:rStyle w:val="CommentReference"/>
        </w:rPr>
        <w:commentReference w:id="4836"/>
      </w:r>
      <w:ins w:id="4838" w:author="publishedabstracts" w:date="2020-07-27T12:08:00Z">
        <w:r w:rsidR="005E56C8">
          <w:t xml:space="preserve">phase after the </w:t>
        </w:r>
        <w:commentRangeStart w:id="4839"/>
        <w:r w:rsidR="005E56C8">
          <w:t>Japanese government implemented an enhanced quarantine control</w:t>
        </w:r>
      </w:ins>
      <w:commentRangeEnd w:id="4839"/>
      <w:r w:rsidR="00DF2B7A">
        <w:rPr>
          <w:rStyle w:val="CommentReference"/>
        </w:rPr>
        <w:commentReference w:id="4839"/>
      </w:r>
      <w:ins w:id="4840" w:author="publishedabstracts" w:date="2020-07-27T12:08:00Z">
        <w:r w:rsidR="005E56C8">
          <w:t xml:space="preserve">. </w:t>
        </w:r>
        <w:commentRangeStart w:id="4841"/>
        <w:r w:rsidR="005E56C8">
          <w:t xml:space="preserve">Most recent estimates of </w:t>
        </w:r>
        <w:commentRangeStart w:id="4842"/>
        <w:r w:rsidR="005E56C8">
          <w:t>Rt reached values largely below</w:t>
        </w:r>
      </w:ins>
      <w:r w:rsidR="005E56C8">
        <w:t xml:space="preserve"> the epidemic threshold</w:t>
      </w:r>
      <w:commentRangeEnd w:id="4841"/>
      <w:commentRangeEnd w:id="4842"/>
      <w:r w:rsidR="00A451A2">
        <w:rPr>
          <w:rStyle w:val="CommentReference"/>
        </w:rPr>
        <w:commentReference w:id="4842"/>
      </w:r>
      <w:r w:rsidR="00856727">
        <w:rPr>
          <w:rStyle w:val="CommentReference"/>
        </w:rPr>
        <w:commentReference w:id="4841"/>
      </w:r>
      <w:r w:rsidR="005E56C8">
        <w:t xml:space="preserve">, </w:t>
      </w:r>
      <w:del w:id="4843" w:author="publishedabstracts" w:date="2020-07-27T12:08:00Z">
        <w:r w:rsidR="005E56C8">
          <w:delText>which suggests</w:delText>
        </w:r>
      </w:del>
      <w:ins w:id="4844" w:author="publishedabstracts" w:date="2020-07-27T12:08:00Z">
        <w:r w:rsidR="005E56C8">
          <w:t>indicating that</w:t>
        </w:r>
      </w:ins>
      <w:r w:rsidR="005E56C8">
        <w:t xml:space="preserve"> a </w:t>
      </w:r>
      <w:del w:id="4845" w:author="publishedabstracts" w:date="2020-07-27T12:08:00Z">
        <w:r w:rsidR="005E56C8">
          <w:delText xml:space="preserve">very low probability of observing </w:delText>
        </w:r>
      </w:del>
      <w:r w:rsidR="005E56C8">
        <w:t xml:space="preserve">secondary </w:t>
      </w:r>
      <w:commentRangeStart w:id="4846"/>
      <w:del w:id="4847" w:author="publishedabstracts" w:date="2020-07-27T12:08:00Z">
        <w:r w:rsidR="005E56C8">
          <w:delText>outbreaks of the disease</w:delText>
        </w:r>
      </w:del>
      <w:ins w:id="4848" w:author="publishedabstracts" w:date="2020-07-27T12:08:00Z">
        <w:r w:rsidR="005E56C8">
          <w:t>outbreak of the novel coronavirus was unlikely to occur aboard the Diamond Princess Ship</w:t>
        </w:r>
      </w:ins>
      <w:r w:rsidR="005E56C8">
        <w:t>.</w:t>
      </w:r>
      <w:r w:rsidR="005E56C8">
        <w:tab/>
      </w:r>
      <w:ins w:id="4849" w:author="Dey, Gautam" w:date="2020-08-06T12:10:00Z">
        <w:r>
          <w:tab/>
        </w:r>
        <w:commentRangeEnd w:id="4846"/>
        <w:r w:rsidR="00022358">
          <w:rPr>
            <w:rStyle w:val="CommentReference"/>
          </w:rPr>
          <w:commentReference w:id="4846"/>
        </w:r>
      </w:ins>
      <w:r>
        <w:br w:type="page"/>
      </w:r>
      <w:r w:rsidR="00022358">
        <w:t>111</w:t>
      </w:r>
      <w:r w:rsidR="00022358">
        <w:tab/>
      </w:r>
      <w:r w:rsidR="00022358">
        <w:br/>
        <w:t xml:space="preserve"> Preprint DOI: </w:t>
      </w:r>
      <w:r w:rsidR="00022358">
        <w:tab/>
        <w:t>10.1101/2020.02.26.</w:t>
      </w:r>
      <w:commentRangeStart w:id="4850"/>
      <w:r w:rsidR="00022358">
        <w:t>20026971</w:t>
      </w:r>
      <w:commentRangeEnd w:id="4850"/>
      <w:r w:rsidR="004531E4">
        <w:rPr>
          <w:rStyle w:val="CommentReference"/>
        </w:rPr>
        <w:commentReference w:id="4850"/>
      </w:r>
      <w:ins w:id="4851" w:author="Dey, Gautam" w:date="2020-08-06T12:10:00Z">
        <w:r w:rsidR="00022358">
          <w:tab/>
        </w:r>
        <w:r w:rsidR="00022358">
          <w:br/>
        </w:r>
        <w:r w:rsidR="00022358">
          <w:tab/>
          <w:t>2</w:t>
        </w:r>
      </w:ins>
      <w:r w:rsidR="00022358">
        <w:tab/>
      </w:r>
      <w:r w:rsidR="00022358">
        <w:br/>
        <w:t xml:space="preserve">  </w:t>
      </w:r>
      <w:r w:rsidR="00022358">
        <w:br/>
      </w:r>
      <w:r w:rsidR="00022358">
        <w:tab/>
      </w:r>
      <w:del w:id="4852" w:author="publishedabstracts" w:date="2020-07-27T12:08:00Z">
        <w:r w:rsidR="00022358">
          <w:delText xml:space="preserve">BACKGROUND: A recent outbreak of </w:delText>
        </w:r>
      </w:del>
      <w:ins w:id="4853" w:author="publishedabstracts" w:date="2020-07-27T12:08:00Z">
        <w:r w:rsidR="00022358">
          <w:t xml:space="preserve">"Background &amp; AimsSome patients with </w:t>
        </w:r>
      </w:ins>
      <w:r w:rsidR="00022358">
        <w:t xml:space="preserve">SARS-CoV-2 infection </w:t>
      </w:r>
      <w:del w:id="4854" w:author="publishedabstracts" w:date="2020-07-27T12:08:00Z">
        <w:r w:rsidR="00022358">
          <w:delText>occurs mainly in China, with rapidly increasing the number of cases (namely COVID-19).</w:delText>
        </w:r>
      </w:del>
      <w:ins w:id="4855" w:author="publishedabstracts" w:date="2020-07-27T12:08:00Z">
        <w:r w:rsidR="00022358">
          <w:t>have</w:t>
        </w:r>
      </w:ins>
      <w:r w:rsidR="00022358">
        <w:t xml:space="preserve"> abnormal liver </w:t>
      </w:r>
      <w:del w:id="4856" w:author="publishedabstracts" w:date="2020-07-27T12:08:00Z">
        <w:r w:rsidR="00022358">
          <w:delText>functions are frequently present in these patients, here</w:delText>
        </w:r>
      </w:del>
      <w:ins w:id="4857" w:author="publishedabstracts" w:date="2020-07-27T12:08:00Z">
        <w:r w:rsidR="00022358">
          <w:t>function.</w:t>
        </w:r>
      </w:ins>
      <w:r w:rsidR="00022358">
        <w:t xml:space="preserve"> We aimed to clarify the </w:t>
      </w:r>
      <w:del w:id="4858" w:author="publishedabstracts" w:date="2020-07-27T12:08:00Z">
        <w:r w:rsidR="00022358">
          <w:delText xml:space="preserve">clinical </w:delText>
        </w:r>
      </w:del>
      <w:r w:rsidR="00022358">
        <w:t xml:space="preserve">features of COVID-19-related liver damage to provide </w:t>
      </w:r>
      <w:del w:id="4859" w:author="publishedabstracts" w:date="2020-07-27T12:08:00Z">
        <w:r w:rsidR="00022358">
          <w:delText xml:space="preserve">some </w:delText>
        </w:r>
      </w:del>
      <w:r w:rsidR="00022358">
        <w:t xml:space="preserve">references for </w:t>
      </w:r>
      <w:del w:id="4860" w:author="publishedabstracts" w:date="2020-07-27T12:08:00Z">
        <w:r w:rsidR="00022358">
          <w:delText xml:space="preserve">the </w:delText>
        </w:r>
      </w:del>
      <w:r w:rsidR="00022358">
        <w:t>clinical treatment.</w:t>
      </w:r>
      <w:del w:id="4861" w:author="publishedabstracts" w:date="2020-07-27T12:08:00Z">
        <w:r w:rsidR="00022358">
          <w:delText xml:space="preserve"> METHODS: In this</w:delText>
        </w:r>
      </w:del>
      <w:ins w:id="4862" w:author="publishedabstracts" w:date="2020-07-27T12:08:00Z">
        <w:r w:rsidR="00022358">
          <w:t>MethodsWe performed a</w:t>
        </w:r>
      </w:ins>
      <w:r w:rsidR="00022358">
        <w:t xml:space="preserve"> retrospective, single-center study</w:t>
      </w:r>
      <w:del w:id="4863" w:author="publishedabstracts" w:date="2020-07-27T12:08:00Z">
        <w:r w:rsidR="00022358">
          <w:delText>, we included all</w:delText>
        </w:r>
      </w:del>
      <w:ins w:id="4864" w:author="publishedabstracts" w:date="2020-07-27T12:08:00Z">
        <w:r w:rsidR="00022358">
          <w:t xml:space="preserve"> of 148 consecutive patients with</w:t>
        </w:r>
      </w:ins>
      <w:r w:rsidR="00022358">
        <w:t xml:space="preserve"> confirmed COVID-19 </w:t>
      </w:r>
      <w:del w:id="4865" w:author="publishedabstracts" w:date="2020-07-27T12:08:00Z">
        <w:r w:rsidR="00022358">
          <w:delText>cases in</w:delText>
        </w:r>
      </w:del>
      <w:ins w:id="4866" w:author="publishedabstracts" w:date="2020-07-27T12:08:00Z">
        <w:r w:rsidR="00022358">
          <w:t>(73 female, 75 male; mean age, 50 years) at the</w:t>
        </w:r>
      </w:ins>
      <w:r w:rsidR="00022358">
        <w:t xml:space="preserve"> Shanghai Public Health Clinical Center from January 20 </w:t>
      </w:r>
      <w:del w:id="4867" w:author="publishedabstracts" w:date="2020-07-27T12:08:00Z">
        <w:r w:rsidR="00022358">
          <w:delText>to</w:delText>
        </w:r>
      </w:del>
      <w:ins w:id="4868" w:author="publishedabstracts" w:date="2020-07-27T12:08:00Z">
        <w:r w:rsidR="00022358">
          <w:t>through</w:t>
        </w:r>
      </w:ins>
      <w:r w:rsidR="00022358">
        <w:t xml:space="preserve"> January 31, 2020. </w:t>
      </w:r>
      <w:del w:id="4869" w:author="publishedabstracts" w:date="2020-07-27T12:08:00Z">
        <w:r w:rsidR="00022358">
          <w:delText>The</w:delText>
        </w:r>
      </w:del>
      <w:ins w:id="4870" w:author="publishedabstracts" w:date="2020-07-27T12:08:00Z">
        <w:r w:rsidR="00022358">
          <w:t>Patient</w:t>
        </w:r>
      </w:ins>
      <w:r w:rsidR="00022358">
        <w:t xml:space="preserve"> outcomes were followed </w:t>
      </w:r>
      <w:del w:id="4871" w:author="publishedabstracts" w:date="2020-07-27T12:08:00Z">
        <w:r w:rsidR="00022358">
          <w:delText xml:space="preserve">up </w:delText>
        </w:r>
      </w:del>
      <w:r w:rsidR="00022358">
        <w:t xml:space="preserve">until February 19, 2020. </w:t>
      </w:r>
      <w:del w:id="4872" w:author="publishedabstracts" w:date="2020-07-27T12:08:00Z">
        <w:r w:rsidR="00022358">
          <w:delText>A total of 148 cases</w:delText>
        </w:r>
      </w:del>
      <w:ins w:id="4873" w:author="publishedabstracts" w:date="2020-07-27T12:08:00Z">
        <w:r w:rsidR="00022358">
          <w:t>Patients</w:t>
        </w:r>
      </w:ins>
      <w:r w:rsidR="00022358">
        <w:t xml:space="preserve"> were analyzed for clinical features, laboratory parameters (including liver function tests), medications</w:t>
      </w:r>
      <w:ins w:id="4874" w:author="publishedabstracts" w:date="2020-07-27T12:08:00Z">
        <w:r w:rsidR="00022358">
          <w:t>,</w:t>
        </w:r>
      </w:ins>
      <w:r w:rsidR="00022358">
        <w:t xml:space="preserve"> and </w:t>
      </w:r>
      <w:del w:id="4875" w:author="publishedabstracts" w:date="2020-07-27T12:08:00Z">
        <w:r w:rsidR="00022358">
          <w:delText xml:space="preserve">the </w:delText>
        </w:r>
      </w:del>
      <w:r w:rsidR="00022358">
        <w:t xml:space="preserve">length of </w:t>
      </w:r>
      <w:ins w:id="4876" w:author="publishedabstracts" w:date="2020-07-27T12:08:00Z">
        <w:r w:rsidR="00022358">
          <w:t xml:space="preserve">hospital </w:t>
        </w:r>
      </w:ins>
      <w:r w:rsidR="00022358">
        <w:t xml:space="preserve">stay. </w:t>
      </w:r>
      <w:commentRangeStart w:id="4877"/>
      <w:del w:id="4878" w:author="publishedabstracts" w:date="2020-07-27T12:08:00Z">
        <w:r w:rsidR="00022358">
          <w:delText>FINDINGS: Of 148 confirmed SARS-CoV-2-infected patients, 49.3% were females and 50.7% were males. The median age was 50.5 years (interquartile range, 36-64</w:delText>
        </w:r>
        <w:r w:rsidR="00A53530">
          <w:delText>)</w:delText>
        </w:r>
      </w:del>
      <w:commentRangeEnd w:id="4877"/>
      <w:r w:rsidR="00A451A2">
        <w:rPr>
          <w:rStyle w:val="CommentReference"/>
        </w:rPr>
        <w:commentReference w:id="4877"/>
      </w:r>
      <w:del w:id="4879" w:author="publishedabstracts" w:date="2020-07-27T12:08:00Z">
        <w:r w:rsidR="00A53530">
          <w:delText>.</w:delText>
        </w:r>
        <w:r w:rsidR="00022358">
          <w:delText xml:space="preserve">). </w:delText>
        </w:r>
        <w:commentRangeStart w:id="4880"/>
        <w:r w:rsidR="00022358">
          <w:delText>Patients had clinical manifestations of fever (70.1%), cough (45.3%), expectoration (26.7%) at admission</w:delText>
        </w:r>
      </w:del>
      <w:commentRangeEnd w:id="4880"/>
      <w:r w:rsidR="008F16F9">
        <w:rPr>
          <w:rStyle w:val="CommentReference"/>
        </w:rPr>
        <w:commentReference w:id="4880"/>
      </w:r>
      <w:del w:id="4881" w:author="publishedabstracts" w:date="2020-07-27T12:08:00Z">
        <w:r w:rsidR="00022358">
          <w:delText xml:space="preserve">. </w:delText>
        </w:r>
        <w:commentRangeStart w:id="4882"/>
        <w:r w:rsidR="00022358">
          <w:delText xml:space="preserve">75 patients (50.7%) showed </w:delText>
        </w:r>
      </w:del>
      <w:r w:rsidR="00022358">
        <w:t xml:space="preserve">Abnormal liver </w:t>
      </w:r>
      <w:commentRangeEnd w:id="4882"/>
      <w:r w:rsidR="008F16F9">
        <w:rPr>
          <w:rStyle w:val="CommentReference"/>
        </w:rPr>
        <w:commentReference w:id="4882"/>
      </w:r>
      <w:del w:id="4883" w:author="publishedabstracts" w:date="2020-07-27T12:08:00Z">
        <w:r w:rsidR="00022358">
          <w:delText>functions at admission, characterized by an</w:delText>
        </w:r>
      </w:del>
      <w:ins w:id="4884" w:author="publishedabstracts" w:date="2020-07-27T12:08:00Z">
        <w:r w:rsidR="00022358">
          <w:t>function was defined as</w:t>
        </w:r>
      </w:ins>
      <w:r w:rsidR="00022358">
        <w:t xml:space="preserve"> increased </w:t>
      </w:r>
      <w:del w:id="4885" w:author="publishedabstracts" w:date="2020-07-27T12:08:00Z">
        <w:r w:rsidR="00022358">
          <w:delText xml:space="preserve">of </w:delText>
        </w:r>
        <w:r w:rsidR="00022358">
          <w:rPr>
            <w:rFonts w:ascii="MS Gothic" w:eastAsia="MS Gothic" w:hAnsi="MS Gothic" w:cs="MS Gothic" w:hint="eastAsia"/>
          </w:rPr>
          <w:delText>具体那些升高</w:delText>
        </w:r>
        <w:r w:rsidR="00022358">
          <w:delText>alt, ast, GGT, AKP</w:delText>
        </w:r>
        <w:r w:rsidR="00022358">
          <w:rPr>
            <w:rFonts w:ascii="MS Gothic" w:eastAsia="MS Gothic" w:hAnsi="MS Gothic" w:cs="MS Gothic" w:hint="eastAsia"/>
          </w:rPr>
          <w:delText>等</w:delText>
        </w:r>
        <w:r w:rsidR="00022358">
          <w:delText>. Patients (</w:delText>
        </w:r>
        <w:commentRangeStart w:id="4886"/>
        <w:r w:rsidR="00022358">
          <w:delText>n = 75</w:delText>
        </w:r>
      </w:del>
      <w:commentRangeEnd w:id="4886"/>
      <w:r w:rsidR="008F16F9">
        <w:rPr>
          <w:rStyle w:val="CommentReference"/>
        </w:rPr>
        <w:commentReference w:id="4886"/>
      </w:r>
      <w:del w:id="4887" w:author="publishedabstracts" w:date="2020-07-27T12:08:00Z">
        <w:r w:rsidR="00022358">
          <w:delText>) who had elevated liver function index were more likely to have a moderate-high degree fever (</w:delText>
        </w:r>
        <w:commentRangeStart w:id="4888"/>
        <w:r w:rsidR="00022358">
          <w:delText>44% vs 27.4%; p = 0.035</w:delText>
        </w:r>
      </w:del>
      <w:commentRangeEnd w:id="4888"/>
      <w:r w:rsidR="008F16F9">
        <w:rPr>
          <w:rStyle w:val="CommentReference"/>
        </w:rPr>
        <w:commentReference w:id="4888"/>
      </w:r>
      <w:commentRangeStart w:id="4889"/>
      <w:del w:id="4890" w:author="publishedabstracts" w:date="2020-07-27T12:08:00Z">
        <w:r w:rsidR="00022358">
          <w:delText>)</w:delText>
        </w:r>
      </w:del>
      <w:ins w:id="4891" w:author="publishedabstracts" w:date="2020-07-27T12:08:00Z">
        <w:r w:rsidR="00022358">
          <w:t>levels of alanine and aspartate aminotransferase, gamma glutamyltransferase, alkaline phosphatase</w:t>
        </w:r>
      </w:ins>
      <w:commentRangeEnd w:id="4889"/>
      <w:r w:rsidR="00447C52">
        <w:rPr>
          <w:rStyle w:val="CommentReference"/>
        </w:rPr>
        <w:commentReference w:id="4889"/>
      </w:r>
      <w:ins w:id="4892" w:author="publishedabstracts" w:date="2020-07-27T12:08:00Z">
        <w:r w:rsidR="00022358">
          <w:t>,</w:t>
        </w:r>
      </w:ins>
      <w:r w:rsidR="00022358">
        <w:t xml:space="preserve"> and </w:t>
      </w:r>
      <w:commentRangeStart w:id="4893"/>
      <w:del w:id="4894" w:author="publishedabstracts" w:date="2020-07-27T12:08:00Z">
        <w:r w:rsidR="00022358">
          <w:delText xml:space="preserve">significantly present in male patients </w:delText>
        </w:r>
        <w:commentRangeStart w:id="4895"/>
        <w:r w:rsidR="00022358">
          <w:delText>(62.67% vs 38.36%; p = 0.005</w:delText>
        </w:r>
      </w:del>
      <w:commentRangeEnd w:id="4893"/>
      <w:commentRangeEnd w:id="4895"/>
      <w:r w:rsidR="00447C52">
        <w:rPr>
          <w:rStyle w:val="CommentReference"/>
        </w:rPr>
        <w:commentReference w:id="4895"/>
      </w:r>
      <w:r w:rsidR="008F16F9">
        <w:rPr>
          <w:rStyle w:val="CommentReference"/>
        </w:rPr>
        <w:commentReference w:id="4893"/>
      </w:r>
      <w:del w:id="4896" w:author="publishedabstracts" w:date="2020-07-27T12:08:00Z">
        <w:r w:rsidR="00022358">
          <w:delText xml:space="preserve">). The </w:delText>
        </w:r>
        <w:commentRangeStart w:id="4897"/>
        <w:r w:rsidR="00022358">
          <w:delText xml:space="preserve">numbers of CD4+ and CD8+ T cells were significantly lower </w:delText>
        </w:r>
      </w:del>
      <w:commentRangeEnd w:id="4897"/>
      <w:r w:rsidR="008F16F9">
        <w:rPr>
          <w:rStyle w:val="CommentReference"/>
        </w:rPr>
        <w:commentReference w:id="4897"/>
      </w:r>
      <w:del w:id="4898" w:author="publishedabstracts" w:date="2020-07-27T12:08:00Z">
        <w:r w:rsidR="00022358">
          <w:delText xml:space="preserve">in </w:delText>
        </w:r>
      </w:del>
      <w:ins w:id="4899" w:author="publishedabstracts" w:date="2020-07-27T12:08:00Z">
        <w:r w:rsidR="00022358">
          <w:t>total bilirubin.</w:t>
        </w:r>
        <w:commentRangeStart w:id="4900"/>
        <w:r w:rsidR="00022358">
          <w:t xml:space="preserve">ResultsFifty-five patients </w:t>
        </w:r>
        <w:commentRangeStart w:id="4901"/>
        <w:r w:rsidR="00022358">
          <w:t xml:space="preserve">(37.2%) </w:t>
        </w:r>
      </w:ins>
      <w:commentRangeEnd w:id="4901"/>
      <w:r w:rsidR="00447C52">
        <w:rPr>
          <w:rStyle w:val="CommentReference"/>
        </w:rPr>
        <w:commentReference w:id="4901"/>
      </w:r>
      <w:ins w:id="4902" w:author="publishedabstracts" w:date="2020-07-27T12:08:00Z">
        <w:r w:rsidR="00022358">
          <w:t xml:space="preserve">had </w:t>
        </w:r>
      </w:ins>
      <w:commentRangeEnd w:id="4900"/>
      <w:r w:rsidR="008F16F9">
        <w:rPr>
          <w:rStyle w:val="CommentReference"/>
        </w:rPr>
        <w:commentReference w:id="4900"/>
      </w:r>
      <w:r w:rsidR="00022358">
        <w:t xml:space="preserve">abnormal liver function </w:t>
      </w:r>
      <w:del w:id="4903" w:author="publishedabstracts" w:date="2020-07-27T12:08:00Z">
        <w:r w:rsidR="00022358">
          <w:delText>group than those in normal liver function group.</w:delText>
        </w:r>
      </w:del>
      <w:ins w:id="4904" w:author="publishedabstracts" w:date="2020-07-27T12:08:00Z">
        <w:r w:rsidR="00022358">
          <w:t xml:space="preserve">at hospital admission; 14.5% of these </w:t>
        </w:r>
        <w:commentRangeStart w:id="4905"/>
        <w:r w:rsidR="00022358">
          <w:t xml:space="preserve">patients had </w:t>
        </w:r>
        <w:commentRangeStart w:id="4906"/>
        <w:r w:rsidR="00022358">
          <w:t xml:space="preserve">high fever </w:t>
        </w:r>
      </w:ins>
      <w:commentRangeEnd w:id="4906"/>
      <w:r w:rsidR="00447C52">
        <w:rPr>
          <w:rStyle w:val="CommentReference"/>
        </w:rPr>
        <w:commentReference w:id="4906"/>
      </w:r>
      <w:ins w:id="4907" w:author="publishedabstracts" w:date="2020-07-27T12:08:00Z">
        <w:r w:rsidR="00022358">
          <w:t xml:space="preserve">(14.5%), </w:t>
        </w:r>
      </w:ins>
      <w:commentRangeEnd w:id="4905"/>
      <w:r w:rsidR="004531E4">
        <w:rPr>
          <w:rStyle w:val="CommentReference"/>
        </w:rPr>
        <w:commentReference w:id="4905"/>
      </w:r>
      <w:ins w:id="4908" w:author="publishedabstracts" w:date="2020-07-27T12:08:00Z">
        <w:r w:rsidR="00022358">
          <w:t>compared with 4.3% of patients with normal liver function</w:t>
        </w:r>
        <w:commentRangeStart w:id="4909"/>
        <w:r w:rsidR="00022358">
          <w:t xml:space="preserve"> </w:t>
        </w:r>
        <w:commentRangeStart w:id="4910"/>
        <w:r w:rsidR="00022358">
          <w:t>(P = .027</w:t>
        </w:r>
        <w:commentRangeEnd w:id="4910"/>
        <w:r w:rsidR="00022358">
          <w:t xml:space="preserve">). </w:t>
        </w:r>
      </w:ins>
      <w:commentRangeEnd w:id="4909"/>
      <w:r w:rsidR="00447C52">
        <w:rPr>
          <w:rStyle w:val="CommentReference"/>
        </w:rPr>
        <w:commentReference w:id="4910"/>
      </w:r>
      <w:r w:rsidR="00022358">
        <w:rPr>
          <w:rStyle w:val="CommentReference"/>
        </w:rPr>
        <w:commentReference w:id="4909"/>
      </w:r>
      <w:ins w:id="4911" w:author="publishedabstracts" w:date="2020-07-27T12:08:00Z">
        <w:r w:rsidR="00A53530">
          <w:t xml:space="preserve">). </w:t>
        </w:r>
        <w:r w:rsidR="00022358">
          <w:t>Patients with abnormal liver function were more likely to be male, and had higher levels of procalcitonin and C-reactive protein.</w:t>
        </w:r>
      </w:ins>
      <w:r w:rsidR="00022358">
        <w:t xml:space="preserve"> There was no statistical difference </w:t>
      </w:r>
      <w:del w:id="4912" w:author="publishedabstracts" w:date="2020-07-27T12:08:00Z">
        <w:r w:rsidR="00022358">
          <w:delText xml:space="preserve">in prehospital medications </w:delText>
        </w:r>
      </w:del>
      <w:r w:rsidR="00022358">
        <w:t xml:space="preserve">between </w:t>
      </w:r>
      <w:del w:id="4913" w:author="publishedabstracts" w:date="2020-07-27T12:08:00Z">
        <w:r w:rsidR="00022358">
          <w:delText xml:space="preserve">normal and abnormal liver function </w:delText>
        </w:r>
      </w:del>
      <w:r w:rsidR="00022358">
        <w:t>groups</w:t>
      </w:r>
      <w:del w:id="4914" w:author="publishedabstracts" w:date="2020-07-27T12:08:00Z">
        <w:r w:rsidR="00022358">
          <w:delText xml:space="preserve">, while the utilization rate of </w:delText>
        </w:r>
      </w:del>
      <w:ins w:id="4915" w:author="publishedabstracts" w:date="2020-07-27T12:08:00Z">
        <w:r w:rsidR="00022358">
          <w:t xml:space="preserve"> in medications taken before hospitalization; a significantly higher proportion of patients with </w:t>
        </w:r>
        <w:commentRangeStart w:id="4916"/>
        <w:r w:rsidR="00022358">
          <w:t xml:space="preserve">abnormal liver </w:t>
        </w:r>
        <w:commentRangeStart w:id="4917"/>
        <w:r w:rsidR="00022358">
          <w:t xml:space="preserve">function (57.8%) had received </w:t>
        </w:r>
      </w:ins>
      <w:r w:rsidR="00022358">
        <w:t>lopinavir</w:t>
      </w:r>
      <w:commentRangeEnd w:id="4917"/>
      <w:r w:rsidR="00447C52">
        <w:rPr>
          <w:rStyle w:val="CommentReference"/>
        </w:rPr>
        <w:commentReference w:id="4917"/>
      </w:r>
      <w:r w:rsidR="00022358">
        <w:t xml:space="preserve">/ritonavir after admission </w:t>
      </w:r>
      <w:del w:id="4918" w:author="publishedabstracts" w:date="2020-07-27T12:08:00Z">
        <w:r w:rsidR="00022358">
          <w:delText xml:space="preserve">was significantly higher </w:delText>
        </w:r>
      </w:del>
      <w:commentRangeEnd w:id="4916"/>
      <w:r w:rsidR="004531E4">
        <w:rPr>
          <w:rStyle w:val="CommentReference"/>
        </w:rPr>
        <w:commentReference w:id="4916"/>
      </w:r>
      <w:del w:id="4919" w:author="publishedabstracts" w:date="2020-07-27T12:08:00Z">
        <w:r w:rsidR="00022358">
          <w:delText>in patients with emerging liver injury than that in</w:delText>
        </w:r>
      </w:del>
      <w:ins w:id="4920" w:author="publishedabstracts" w:date="2020-07-27T12:08:00Z">
        <w:r w:rsidR="00022358">
          <w:t>compared to</w:t>
        </w:r>
      </w:ins>
      <w:r w:rsidR="00022358">
        <w:t xml:space="preserve"> patients with normal liver </w:t>
      </w:r>
      <w:del w:id="4921" w:author="publishedabstracts" w:date="2020-07-27T12:08:00Z">
        <w:r w:rsidR="00022358">
          <w:delText>functions. Importantly, the emerging</w:delText>
        </w:r>
      </w:del>
      <w:ins w:id="4922" w:author="publishedabstracts" w:date="2020-07-27T12:08:00Z">
        <w:r w:rsidR="00022358">
          <w:t>function (31.3%). Patients with</w:t>
        </w:r>
      </w:ins>
      <w:r w:rsidR="00022358">
        <w:t xml:space="preserve"> abnormal liver </w:t>
      </w:r>
      <w:del w:id="4923" w:author="publishedabstracts" w:date="2020-07-27T12:08:00Z">
        <w:r w:rsidR="00022358">
          <w:delText>functions after admission caused a prolonged length of stay. INTERPRETATION:</w:delText>
        </w:r>
      </w:del>
      <w:ins w:id="4924" w:author="publishedabstracts" w:date="2020-07-27T12:08:00Z">
        <w:r w:rsidR="00022358">
          <w:t>function had lo</w:t>
        </w:r>
        <w:commentRangeStart w:id="4925"/>
        <w:r w:rsidR="00022358">
          <w:t xml:space="preserve">nger mean hospital </w:t>
        </w:r>
        <w:commentRangeStart w:id="4926"/>
        <w:r w:rsidR="00022358">
          <w:t>stays (15.09 ± 4.79 days) than patients with normal liver function (12.76 ± 4.14 days</w:t>
        </w:r>
      </w:ins>
      <w:commentRangeEnd w:id="4926"/>
      <w:r w:rsidR="00447C52">
        <w:rPr>
          <w:rStyle w:val="CommentReference"/>
        </w:rPr>
        <w:commentReference w:id="4926"/>
      </w:r>
      <w:ins w:id="4927" w:author="publishedabstracts" w:date="2020-07-27T12:08:00Z">
        <w:r w:rsidR="00022358">
          <w:t xml:space="preserve">) </w:t>
        </w:r>
        <w:commentRangeStart w:id="4928"/>
        <w:commentRangeStart w:id="4929"/>
        <w:r w:rsidR="00022358">
          <w:t>(P = .021</w:t>
        </w:r>
        <w:commentRangeEnd w:id="4925"/>
        <w:r w:rsidR="00022358">
          <w:t>).</w:t>
        </w:r>
      </w:ins>
      <w:commentRangeEnd w:id="4928"/>
      <w:commentRangeEnd w:id="4929"/>
      <w:r w:rsidR="00447C52">
        <w:rPr>
          <w:rStyle w:val="CommentReference"/>
        </w:rPr>
        <w:commentReference w:id="4928"/>
      </w:r>
      <w:del w:id="4930" w:author="Mate Palfy" w:date="2020-08-06T12:12:00Z">
        <w:r w:rsidR="004531E4">
          <w:rPr>
            <w:rStyle w:val="CommentReference"/>
          </w:rPr>
          <w:commentReference w:id="4925"/>
        </w:r>
        <w:r w:rsidR="00022358">
          <w:rPr>
            <w:rStyle w:val="CommentReference"/>
          </w:rPr>
          <w:commentReference w:id="4929"/>
        </w:r>
      </w:del>
      <w:ins w:id="4931" w:author="publishedabstracts" w:date="2020-07-27T12:08:00Z">
        <w:r w:rsidR="00DF2B7A">
          <w:t>).</w:t>
        </w:r>
        <w:commentRangeStart w:id="4932"/>
        <w:commentRangeStart w:id="4933"/>
        <w:commentRangeStart w:id="4934"/>
        <w:r w:rsidR="00022358">
          <w:t xml:space="preserve">ConclusionsMore than one third of patients </w:t>
        </w:r>
      </w:ins>
      <w:commentRangeEnd w:id="4932"/>
      <w:commentRangeEnd w:id="4933"/>
      <w:r w:rsidR="00447C52">
        <w:rPr>
          <w:rStyle w:val="CommentReference"/>
        </w:rPr>
        <w:commentReference w:id="4932"/>
      </w:r>
      <w:r w:rsidR="004531E4">
        <w:rPr>
          <w:rStyle w:val="CommentReference"/>
        </w:rPr>
        <w:commentReference w:id="4933"/>
      </w:r>
      <w:ins w:id="4935" w:author="publishedabstracts" w:date="2020-07-27T12:08:00Z">
        <w:r w:rsidR="00022358">
          <w:t>admitted to the hospital with</w:t>
        </w:r>
      </w:ins>
      <w:r w:rsidR="00022358">
        <w:t xml:space="preserve"> SARS-CoV-2 </w:t>
      </w:r>
      <w:del w:id="4936" w:author="publishedabstracts" w:date="2020-07-27T12:08:00Z">
        <w:r w:rsidR="00022358">
          <w:delText>may cause the</w:delText>
        </w:r>
      </w:del>
      <w:ins w:id="4937" w:author="publishedabstracts" w:date="2020-07-27T12:08:00Z">
        <w:r w:rsidR="00022358">
          <w:t>infection have abnormal</w:t>
        </w:r>
      </w:ins>
      <w:r w:rsidR="00022358">
        <w:t xml:space="preserve"> liver function</w:t>
      </w:r>
      <w:commentRangeEnd w:id="4934"/>
      <w:r w:rsidR="00022358">
        <w:rPr>
          <w:rStyle w:val="CommentReference"/>
        </w:rPr>
        <w:commentReference w:id="4934"/>
      </w:r>
      <w:del w:id="4938" w:author="publishedabstracts" w:date="2020-07-27T12:08:00Z">
        <w:r w:rsidR="00022358">
          <w:delText xml:space="preserve"> damage</w:delText>
        </w:r>
      </w:del>
      <w:ins w:id="4939" w:author="publishedabstracts" w:date="2020-07-27T12:08:00Z">
        <w:r w:rsidR="00022358">
          <w:t>,</w:t>
        </w:r>
      </w:ins>
      <w:r w:rsidR="00022358">
        <w:t xml:space="preserve"> and </w:t>
      </w:r>
      <w:del w:id="4940" w:author="publishedabstracts" w:date="2020-07-27T12:08:00Z">
        <w:r w:rsidR="00022358">
          <w:delText>the Lopinavir/</w:delText>
        </w:r>
        <w:commentRangeStart w:id="4941"/>
        <w:r w:rsidR="00022358">
          <w:delText>ritonavir</w:delText>
        </w:r>
      </w:del>
      <w:ins w:id="4942" w:author="publishedabstracts" w:date="2020-07-27T12:08:00Z">
        <w:r w:rsidR="00022358">
          <w:t xml:space="preserve">this is associated with longer hospital stay. </w:t>
        </w:r>
      </w:ins>
      <w:commentRangeEnd w:id="4941"/>
      <w:r w:rsidR="00447C52">
        <w:rPr>
          <w:rStyle w:val="CommentReference"/>
        </w:rPr>
        <w:commentReference w:id="4941"/>
      </w:r>
      <w:commentRangeStart w:id="4943"/>
      <w:ins w:id="4944" w:author="publishedabstracts" w:date="2020-07-27T12:08:00Z">
        <w:r w:rsidR="00022358">
          <w:t xml:space="preserve">A significantly higher proportion of patients with abnormal liver function </w:t>
        </w:r>
      </w:ins>
      <w:commentRangeEnd w:id="4943"/>
      <w:r w:rsidR="00447C52">
        <w:rPr>
          <w:rStyle w:val="CommentReference"/>
        </w:rPr>
        <w:commentReference w:id="4943"/>
      </w:r>
      <w:ins w:id="4945" w:author="publishedabstracts" w:date="2020-07-27T12:08:00Z">
        <w:r w:rsidR="00022358">
          <w:t>had received lopinavir/ritonavir after admission; these drugs</w:t>
        </w:r>
      </w:ins>
      <w:r w:rsidR="00022358">
        <w:t xml:space="preserve"> should be </w:t>
      </w:r>
      <w:commentRangeStart w:id="4946"/>
      <w:del w:id="4947" w:author="publishedabstracts" w:date="2020-07-27T12:08:00Z">
        <w:r w:rsidR="00022358">
          <w:delText>applied carefully for the treatment of COVID-19.</w:delText>
        </w:r>
      </w:del>
      <w:ins w:id="4948" w:author="publishedabstracts" w:date="2020-07-27T12:08:00Z">
        <w:r w:rsidR="00022358">
          <w:t>given with caution."</w:t>
        </w:r>
      </w:ins>
      <w:commentRangeEnd w:id="4946"/>
      <w:r w:rsidR="00022358">
        <w:rPr>
          <w:rStyle w:val="CommentReference"/>
        </w:rPr>
        <w:commentReference w:id="4946"/>
      </w:r>
      <w:r>
        <w:br w:type="page"/>
      </w:r>
      <w:commentRangeStart w:id="4949"/>
      <w:r>
        <w:t>112</w:t>
      </w:r>
      <w:commentRangeEnd w:id="4949"/>
      <w:r w:rsidR="00B734A6">
        <w:rPr>
          <w:rStyle w:val="CommentReference"/>
        </w:rPr>
        <w:commentReference w:id="4949"/>
      </w:r>
      <w:r>
        <w:tab/>
      </w:r>
      <w:r>
        <w:br/>
        <w:t xml:space="preserve"> Preprint DOI: </w:t>
      </w:r>
      <w:r>
        <w:tab/>
        <w:t>10.1101/2020.02.26.20028308</w:t>
      </w:r>
      <w:ins w:id="4950" w:author="Mate Palfy" w:date="2020-08-06T12:12:00Z">
        <w:r w:rsidR="00786E97">
          <w:tab/>
        </w:r>
        <w:r w:rsidR="00786E97">
          <w:br/>
        </w:r>
        <w:r w:rsidR="00786E97">
          <w:tab/>
          <w:t>1</w:t>
        </w:r>
      </w:ins>
      <w:ins w:id="4951" w:author="Jessica Polka" w:date="2020-08-06T12:12:00Z">
        <w:r>
          <w:tab/>
        </w:r>
        <w:r>
          <w:br/>
        </w:r>
      </w:ins>
      <w:r>
        <w:t xml:space="preserve">  </w:t>
      </w:r>
      <w:r>
        <w:br/>
      </w:r>
      <w:r>
        <w:tab/>
      </w:r>
      <w:del w:id="4952" w:author="publishedabstracts" w:date="2020-07-14T08:03:00Z">
        <w:r w:rsidR="00854ADF">
          <w:delText xml:space="preserve">Background: </w:delText>
        </w:r>
      </w:del>
      <w:ins w:id="4953" w:author="publishedabstracts" w:date="2020-07-14T08:03:00Z">
        <w:r>
          <w:t>The Coronavirus Disease 2019 (</w:t>
        </w:r>
      </w:ins>
      <w:r>
        <w:t>COVID-19</w:t>
      </w:r>
      <w:ins w:id="4954" w:author="publishedabstracts" w:date="2020-07-14T08:03:00Z">
        <w:r>
          <w:t>)</w:t>
        </w:r>
      </w:ins>
      <w:r>
        <w:t xml:space="preserve"> outbreak is spreading globally. Although </w:t>
      </w:r>
      <w:del w:id="4955" w:author="publishedabstracts" w:date="2020-07-14T08:03:00Z">
        <w:r w:rsidR="00854ADF">
          <w:delText>the</w:delText>
        </w:r>
      </w:del>
      <w:ins w:id="4956" w:author="publishedabstracts" w:date="2020-07-14T08:03:00Z">
        <w:r>
          <w:t xml:space="preserve">COVID-19 has </w:t>
        </w:r>
        <w:commentRangeStart w:id="4957"/>
        <w:r>
          <w:t xml:space="preserve">now been declared a pandemic </w:t>
        </w:r>
      </w:ins>
      <w:commentRangeEnd w:id="4957"/>
      <w:r w:rsidR="004531E4">
        <w:rPr>
          <w:rStyle w:val="CommentReference"/>
        </w:rPr>
        <w:commentReference w:id="4957"/>
      </w:r>
      <w:ins w:id="4958" w:author="publishedabstracts" w:date="2020-07-14T08:03:00Z">
        <w:r>
          <w:t>and</w:t>
        </w:r>
      </w:ins>
      <w:r>
        <w:t xml:space="preserve"> risk </w:t>
      </w:r>
      <w:del w:id="4959" w:author="publishedabstracts" w:date="2020-07-14T08:03:00Z">
        <w:r w:rsidR="00854ADF">
          <w:delText>of</w:delText>
        </w:r>
      </w:del>
      <w:ins w:id="4960" w:author="publishedabstracts" w:date="2020-07-14T08:03:00Z">
        <w:r>
          <w:t>for</w:t>
        </w:r>
      </w:ins>
      <w:r>
        <w:t xml:space="preserve"> infection in the </w:t>
      </w:r>
      <w:ins w:id="4961" w:author="publishedabstracts" w:date="2020-07-14T08:03:00Z">
        <w:r>
          <w:t>United States (</w:t>
        </w:r>
      </w:ins>
      <w:r>
        <w:t>US</w:t>
      </w:r>
      <w:ins w:id="4962" w:author="publishedabstracts" w:date="2020-07-14T08:03:00Z">
        <w:r>
          <w:t>)</w:t>
        </w:r>
      </w:ins>
      <w:r>
        <w:t xml:space="preserve"> is currently </w:t>
      </w:r>
      <w:commentRangeStart w:id="4963"/>
      <w:commentRangeStart w:id="4964"/>
      <w:ins w:id="4965" w:author="publishedabstracts" w:date="2020-07-14T08:03:00Z">
        <w:r>
          <w:t>high, at the time of survey administration the risk of infection in the US wa</w:t>
        </w:r>
        <w:commentRangeEnd w:id="4963"/>
        <w:r>
          <w:t xml:space="preserve">s </w:t>
        </w:r>
      </w:ins>
      <w:commentRangeEnd w:id="4964"/>
      <w:r w:rsidR="00447C52">
        <w:rPr>
          <w:rStyle w:val="CommentReference"/>
        </w:rPr>
        <w:commentReference w:id="4963"/>
      </w:r>
      <w:r w:rsidR="005719F1">
        <w:rPr>
          <w:rStyle w:val="CommentReference"/>
        </w:rPr>
        <w:commentReference w:id="4964"/>
      </w:r>
      <w:ins w:id="4966" w:author="publishedabstracts" w:date="2020-07-14T08:03:00Z">
        <w:r>
          <w:t xml:space="preserve">s </w:t>
        </w:r>
      </w:ins>
      <w:r>
        <w:t>low</w:t>
      </w:r>
      <w:del w:id="4967" w:author="publishedabstracts" w:date="2020-07-14T08:03:00Z">
        <w:r w:rsidR="00854ADF">
          <w:delText>,</w:delText>
        </w:r>
      </w:del>
      <w:ins w:id="4968" w:author="publishedabstracts" w:date="2020-07-14T08:03:00Z">
        <w:r>
          <w:t>.</w:t>
        </w:r>
      </w:ins>
      <w:r>
        <w:t xml:space="preserve"> It is important to understand the public perception of risk and trust in sources of information to better inform public health messaging. In this study, we surveyed the adult US population to understand their risk perceptions about the COVID-19 outbreak. </w:t>
      </w:r>
      <w:del w:id="4969" w:author="publishedabstracts" w:date="2020-07-14T08:03:00Z">
        <w:r w:rsidR="00854ADF">
          <w:delText xml:space="preserve">Methods and Findings: </w:delText>
        </w:r>
      </w:del>
      <w:r>
        <w:t xml:space="preserve">We used an online platform to survey 718 adults in the US in early February 2020 using a questionnaire that we developed. Our sample was fairly similar to the general adult US population in terms of age, gender, race, ethnicity and education. We found that 69% of the respondents wanted the scientific/public health leadership (either the CDC Director or NIH Director) to lead the US response to COVID-19 outbreak as compared to 14% who wanted the political leadership (either the president or </w:t>
      </w:r>
      <w:del w:id="4970" w:author="publishedabstracts" w:date="2020-07-14T08:03:00Z">
        <w:r w:rsidR="00854ADF">
          <w:delText xml:space="preserve">the </w:delText>
        </w:r>
      </w:del>
      <w:r>
        <w:t xml:space="preserve">Congress) to lead the response. Risk perception was low (median score of 5 out of 10) with the respondents trusting health professionals and health officials for information on COVID-19. </w:t>
      </w:r>
      <w:ins w:id="4971" w:author="publishedabstracts" w:date="2020-07-14T08:03:00Z">
        <w:r>
          <w:t xml:space="preserve">The </w:t>
        </w:r>
      </w:ins>
      <w:r>
        <w:t xml:space="preserve">majority of </w:t>
      </w:r>
      <w:del w:id="4972" w:author="publishedabstracts" w:date="2020-07-14T08:03:00Z">
        <w:r w:rsidR="00854ADF">
          <w:delText xml:space="preserve">the </w:delText>
        </w:r>
      </w:del>
      <w:r>
        <w:t>respondents were in favor of strict infection prevention policies to control the outbreak.</w:t>
      </w:r>
      <w:del w:id="4973" w:author="publishedabstracts" w:date="2020-07-14T08:03:00Z">
        <w:r w:rsidR="00854ADF">
          <w:delText xml:space="preserve"> Conclusion:</w:delText>
        </w:r>
      </w:del>
      <w:r>
        <w:t xml:space="preserve"> Given our results, the public health/scientific leadership should be at the forefront of the COVID-19 response to promote trust.</w:t>
      </w:r>
      <w:r>
        <w:tab/>
      </w:r>
      <w:r>
        <w:br w:type="page"/>
      </w:r>
      <w:r w:rsidR="00B734A6">
        <w:t>113</w:t>
      </w:r>
      <w:r w:rsidR="00B734A6">
        <w:tab/>
      </w:r>
      <w:r w:rsidR="00B734A6">
        <w:br/>
        <w:t xml:space="preserve"> Preprint DOI: </w:t>
      </w:r>
      <w:r w:rsidR="00B734A6">
        <w:tab/>
        <w:t>10.1101/2020.02.26.964882</w:t>
      </w:r>
      <w:ins w:id="4974" w:author="Dey, Gautam" w:date="2020-08-06T12:10:00Z">
        <w:r w:rsidR="00B734A6">
          <w:tab/>
        </w:r>
        <w:r w:rsidR="00B734A6">
          <w:br/>
        </w:r>
        <w:r w:rsidR="00B734A6">
          <w:tab/>
          <w:t>3</w:t>
        </w:r>
      </w:ins>
      <w:r w:rsidR="00B734A6">
        <w:tab/>
      </w:r>
      <w:r w:rsidR="00B734A6">
        <w:br/>
        <w:t xml:space="preserve">  </w:t>
      </w:r>
      <w:r w:rsidR="00B734A6">
        <w:br/>
      </w:r>
      <w:r w:rsidR="00B734A6">
        <w:tab/>
      </w:r>
      <w:ins w:id="4975" w:author="publishedabstracts" w:date="2020-07-27T12:08:00Z">
        <w:r w:rsidR="00B734A6">
          <w:t>"</w:t>
        </w:r>
      </w:ins>
      <w:r w:rsidR="00B734A6">
        <w:t xml:space="preserve">A </w:t>
      </w:r>
      <w:ins w:id="4976" w:author="publishedabstracts" w:date="2020-07-27T12:08:00Z">
        <w:r w:rsidR="00B734A6">
          <w:t xml:space="preserve">new </w:t>
        </w:r>
      </w:ins>
      <w:r w:rsidR="00B734A6">
        <w:t>coronavirus</w:t>
      </w:r>
      <w:del w:id="4977" w:author="publishedabstracts" w:date="2020-07-27T12:08:00Z">
        <w:r w:rsidR="00B734A6">
          <w:delText xml:space="preserve"> identified</w:delText>
        </w:r>
      </w:del>
      <w:ins w:id="4978" w:author="publishedabstracts" w:date="2020-07-27T12:08:00Z">
        <w:r w:rsidR="00B734A6">
          <w:t>, known</w:t>
        </w:r>
      </w:ins>
      <w:r w:rsidR="00B734A6">
        <w:t xml:space="preserve"> as </w:t>
      </w:r>
      <w:del w:id="4979" w:author="publishedabstracts" w:date="2020-07-27T12:08:00Z">
        <w:r w:rsidR="00B734A6">
          <w:delText>2019 novel</w:delText>
        </w:r>
      </w:del>
      <w:ins w:id="4980" w:author="publishedabstracts" w:date="2020-07-27T12:08:00Z">
        <w:r w:rsidR="00B734A6">
          <w:t>severe acute respiratory syndrome</w:t>
        </w:r>
      </w:ins>
      <w:r w:rsidR="00B734A6">
        <w:t xml:space="preserve"> coronavirus </w:t>
      </w:r>
      <w:del w:id="4981" w:author="publishedabstracts" w:date="2020-07-27T12:08:00Z">
        <w:r w:rsidR="00B734A6">
          <w:delText>(COVID-19)</w:delText>
        </w:r>
      </w:del>
      <w:ins w:id="4982" w:author="publishedabstracts" w:date="2020-07-27T12:08:00Z">
        <w:r w:rsidR="00B734A6">
          <w:t>2 (SARS-CoV-2),</w:t>
        </w:r>
      </w:ins>
      <w:r w:rsidR="00B734A6">
        <w:t xml:space="preserve"> is the </w:t>
      </w:r>
      <w:ins w:id="4983" w:author="publishedabstracts" w:date="2020-07-27T12:08:00Z">
        <w:r w:rsidR="00B734A6">
          <w:t>a</w:t>
        </w:r>
      </w:ins>
      <w:r w:rsidR="00B734A6">
        <w:t>etiological agent responsible for the 2019</w:t>
      </w:r>
      <w:del w:id="4984" w:author="publishedabstracts" w:date="2020-07-27T12:08:00Z">
        <w:r w:rsidR="00B734A6">
          <w:delText>-</w:delText>
        </w:r>
      </w:del>
      <w:ins w:id="4985" w:author="publishedabstracts" w:date="2020-07-27T12:08:00Z">
        <w:r w:rsidR="00B734A6">
          <w:t>–</w:t>
        </w:r>
      </w:ins>
      <w:r w:rsidR="00B734A6">
        <w:t xml:space="preserve">2020 viral pneumonia outbreak </w:t>
      </w:r>
      <w:del w:id="4986" w:author="publishedabstracts" w:date="2020-07-27T12:08:00Z">
        <w:r w:rsidR="00B734A6">
          <w:delText>that commenced in Wuhan1-</w:delText>
        </w:r>
      </w:del>
      <w:ins w:id="4987" w:author="publishedabstracts" w:date="2020-07-27T12:08:00Z">
        <w:r w:rsidR="00B734A6">
          <w:t>of coronavirus disease 2019 (COVID-19)1,2,3,</w:t>
        </w:r>
      </w:ins>
      <w:r w:rsidR="00B734A6">
        <w:t>4. Currently</w:t>
      </w:r>
      <w:ins w:id="4988" w:author="publishedabstracts" w:date="2020-07-27T12:08:00Z">
        <w:r w:rsidR="00B734A6">
          <w:t>,</w:t>
        </w:r>
      </w:ins>
      <w:r w:rsidR="00B734A6">
        <w:t xml:space="preserve"> there </w:t>
      </w:r>
      <w:del w:id="4989" w:author="publishedabstracts" w:date="2020-07-27T12:08:00Z">
        <w:r w:rsidR="00B734A6">
          <w:delText>is</w:delText>
        </w:r>
      </w:del>
      <w:ins w:id="4990" w:author="publishedabstracts" w:date="2020-07-27T12:08:00Z">
        <w:r w:rsidR="00B734A6">
          <w:t>are</w:t>
        </w:r>
      </w:ins>
      <w:r w:rsidR="00B734A6">
        <w:t xml:space="preserve"> no targeted </w:t>
      </w:r>
      <w:del w:id="4991" w:author="publishedabstracts" w:date="2020-07-27T12:08:00Z">
        <w:r w:rsidR="00B734A6">
          <w:delText>therapeutics</w:delText>
        </w:r>
      </w:del>
      <w:ins w:id="4992" w:author="publishedabstracts" w:date="2020-07-27T12:08:00Z">
        <w:r w:rsidR="00B734A6">
          <w:t>therapeutic agents for the treatment of this disease,</w:t>
        </w:r>
      </w:ins>
      <w:r w:rsidR="00B734A6">
        <w:t xml:space="preserve"> and effective treatment options remain very limited. </w:t>
      </w:r>
      <w:del w:id="4993" w:author="publishedabstracts" w:date="2020-07-27T12:08:00Z">
        <w:r w:rsidR="00B734A6">
          <w:delText>In order</w:delText>
        </w:r>
      </w:del>
      <w:ins w:id="4994" w:author="publishedabstracts" w:date="2020-07-27T12:08:00Z">
        <w:r w:rsidR="00B734A6">
          <w:t>Here we describe the results of a programme that aimed</w:t>
        </w:r>
      </w:ins>
      <w:r w:rsidR="00B734A6">
        <w:t xml:space="preserve"> to rapidly discover lead compounds for clinical use, </w:t>
      </w:r>
      <w:del w:id="4995" w:author="publishedabstracts" w:date="2020-07-27T12:08:00Z">
        <w:r w:rsidR="00B734A6">
          <w:delText>we initiated a program of combined</w:delText>
        </w:r>
      </w:del>
      <w:ins w:id="4996" w:author="publishedabstracts" w:date="2020-07-27T12:08:00Z">
        <w:r w:rsidR="00B734A6">
          <w:t xml:space="preserve">by combining  </w:t>
        </w:r>
      </w:ins>
      <w:r w:rsidR="00B734A6">
        <w:t xml:space="preserve"> structure-assisted drug design, virtual drug screening</w:t>
      </w:r>
      <w:del w:id="4997" w:author="publishedabstracts" w:date="2020-07-27T12:08:00Z">
        <w:r w:rsidR="00B734A6">
          <w:delText>,</w:delText>
        </w:r>
      </w:del>
      <w:r w:rsidR="00B734A6">
        <w:t xml:space="preserve"> and high-throughput screening</w:t>
      </w:r>
      <w:del w:id="4998" w:author="publishedabstracts" w:date="2020-07-27T12:08:00Z">
        <w:r w:rsidR="00B734A6">
          <w:delText xml:space="preserve"> to identify new </w:delText>
        </w:r>
      </w:del>
      <w:ins w:id="4999" w:author="publishedabstracts" w:date="2020-07-27T12:08:00Z">
        <w:r w:rsidR="00B734A6">
          <w:t xml:space="preserve">. This programme focused on identifying </w:t>
        </w:r>
      </w:ins>
      <w:r w:rsidR="00B734A6">
        <w:t xml:space="preserve">drug leads that target </w:t>
      </w:r>
      <w:del w:id="5000" w:author="publishedabstracts" w:date="2020-07-27T12:08:00Z">
        <w:r w:rsidR="00B734A6">
          <w:delText xml:space="preserve">the COVID-19 </w:delText>
        </w:r>
      </w:del>
      <w:r w:rsidR="00B734A6">
        <w:t>main protease (Mpro</w:t>
      </w:r>
      <w:del w:id="5001" w:author="publishedabstracts" w:date="2020-07-27T12:08:00Z">
        <w:r w:rsidR="00B734A6">
          <w:delText>).</w:delText>
        </w:r>
      </w:del>
      <w:ins w:id="5002" w:author="publishedabstracts" w:date="2020-07-27T12:08:00Z">
        <w:r w:rsidR="00B734A6">
          <w:t>) of SARS-CoV-2:</w:t>
        </w:r>
      </w:ins>
      <w:r w:rsidR="00B734A6">
        <w:t xml:space="preserve"> Mpro is a key </w:t>
      </w:r>
      <w:del w:id="5003" w:author="publishedabstracts" w:date="2020-07-27T12:08:00Z">
        <w:r w:rsidR="00B734A6">
          <w:delText xml:space="preserve">coronavirus </w:delText>
        </w:r>
      </w:del>
      <w:r w:rsidR="00B734A6">
        <w:t>enzyme</w:t>
      </w:r>
      <w:del w:id="5004" w:author="publishedabstracts" w:date="2020-07-27T12:08:00Z">
        <w:r w:rsidR="00B734A6">
          <w:delText>, which plays</w:delText>
        </w:r>
      </w:del>
      <w:ins w:id="5005" w:author="publishedabstracts" w:date="2020-07-27T12:08:00Z">
        <w:r w:rsidR="00B734A6">
          <w:t xml:space="preserve"> of coronaviruses and has</w:t>
        </w:r>
      </w:ins>
      <w:r w:rsidR="00B734A6">
        <w:t xml:space="preserve"> a pivotal role in mediating viral replication and transcription, making it an attractive drug target for </w:t>
      </w:r>
      <w:del w:id="5006" w:author="publishedabstracts" w:date="2020-07-27T12:08:00Z">
        <w:r w:rsidR="00B734A6">
          <w:delText>this virus5</w:delText>
        </w:r>
      </w:del>
      <w:ins w:id="5007" w:author="publishedabstracts" w:date="2020-07-27T12:08:00Z">
        <w:r w:rsidR="00B734A6">
          <w:t>SARS-CoV-25</w:t>
        </w:r>
      </w:ins>
      <w:r w:rsidR="00B734A6">
        <w:t>,6.</w:t>
      </w:r>
      <w:del w:id="5008" w:author="publishedabstracts" w:date="2020-07-27T12:08:00Z">
        <w:r w:rsidR="00B734A6">
          <w:delText xml:space="preserve"> Here,</w:delText>
        </w:r>
      </w:del>
      <w:r w:rsidR="00B734A6">
        <w:t xml:space="preserve"> We identified a mechanism-based inhibitor</w:t>
      </w:r>
      <w:del w:id="5009" w:author="publishedabstracts" w:date="2020-07-27T12:08:00Z">
        <w:r w:rsidR="00B734A6">
          <w:delText xml:space="preserve">, </w:delText>
        </w:r>
      </w:del>
      <w:ins w:id="5010" w:author="publishedabstracts" w:date="2020-07-27T12:08:00Z">
        <w:r w:rsidR="00B734A6">
          <w:t xml:space="preserve"> (</w:t>
        </w:r>
      </w:ins>
      <w:r w:rsidR="00B734A6">
        <w:t>N3</w:t>
      </w:r>
      <w:del w:id="5011" w:author="publishedabstracts" w:date="2020-07-27T12:08:00Z">
        <w:r w:rsidR="00B734A6">
          <w:delText>,</w:delText>
        </w:r>
      </w:del>
      <w:ins w:id="5012" w:author="publishedabstracts" w:date="2020-07-27T12:08:00Z">
        <w:r w:rsidR="00B734A6">
          <w:t>)</w:t>
        </w:r>
      </w:ins>
      <w:r w:rsidR="00B734A6">
        <w:t xml:space="preserve"> by computer-aided drug design</w:t>
      </w:r>
      <w:ins w:id="5013" w:author="publishedabstracts" w:date="2020-07-27T12:08:00Z">
        <w:r w:rsidR="00B734A6">
          <w:t>,</w:t>
        </w:r>
      </w:ins>
      <w:r w:rsidR="00B734A6">
        <w:t xml:space="preserve"> and </w:t>
      </w:r>
      <w:del w:id="5014" w:author="publishedabstracts" w:date="2020-07-27T12:08:00Z">
        <w:r w:rsidR="00B734A6">
          <w:delText>subsequently</w:delText>
        </w:r>
      </w:del>
      <w:ins w:id="5015" w:author="publishedabstracts" w:date="2020-07-27T12:08:00Z">
        <w:r w:rsidR="00B734A6">
          <w:t>then</w:t>
        </w:r>
      </w:ins>
      <w:r w:rsidR="00B734A6">
        <w:t xml:space="preserve"> determined the crystal structure of </w:t>
      </w:r>
      <w:del w:id="5016" w:author="publishedabstracts" w:date="2020-07-27T12:08:00Z">
        <w:r w:rsidR="00B734A6">
          <w:delText xml:space="preserve">COVID-19 </w:delText>
        </w:r>
      </w:del>
      <w:r w:rsidR="00B734A6">
        <w:t xml:space="preserve">Mpro </w:t>
      </w:r>
      <w:ins w:id="5017" w:author="publishedabstracts" w:date="2020-07-27T12:08:00Z">
        <w:r w:rsidR="00B734A6">
          <w:t xml:space="preserve"> of SARS-CoV-2 </w:t>
        </w:r>
      </w:ins>
      <w:r w:rsidR="00B734A6">
        <w:t xml:space="preserve">in complex with this compound. </w:t>
      </w:r>
      <w:del w:id="5018" w:author="publishedabstracts" w:date="2020-07-27T12:08:00Z">
        <w:r w:rsidR="00B734A6">
          <w:delText xml:space="preserve">Next, </w:delText>
        </w:r>
      </w:del>
      <w:r w:rsidR="00B734A6">
        <w:t xml:space="preserve">Through a combination of structure-based virtual and high-throughput screening, we assayed </w:t>
      </w:r>
      <w:del w:id="5019" w:author="publishedabstracts" w:date="2020-07-27T12:08:00Z">
        <w:r w:rsidR="00B734A6">
          <w:delText>over</w:delText>
        </w:r>
      </w:del>
      <w:ins w:id="5020" w:author="publishedabstracts" w:date="2020-07-27T12:08:00Z">
        <w:r w:rsidR="00B734A6">
          <w:t>more than</w:t>
        </w:r>
      </w:ins>
      <w:r w:rsidR="00B734A6">
        <w:t xml:space="preserve"> 10,000 compounds</w:t>
      </w:r>
      <w:ins w:id="5021" w:author="publishedabstracts" w:date="2020-07-27T12:08:00Z">
        <w:r w:rsidR="00B734A6">
          <w:t>—</w:t>
        </w:r>
      </w:ins>
      <w:r w:rsidR="00B734A6">
        <w:t>including approved drugs, drug candidates in clinical trials</w:t>
      </w:r>
      <w:del w:id="5022" w:author="publishedabstracts" w:date="2020-07-27T12:08:00Z">
        <w:r w:rsidR="00B734A6">
          <w:delText>,</w:delText>
        </w:r>
      </w:del>
      <w:r w:rsidR="00B734A6">
        <w:t xml:space="preserve"> and other pharmacologically active compounds</w:t>
      </w:r>
      <w:ins w:id="5023" w:author="publishedabstracts" w:date="2020-07-27T12:08:00Z">
        <w:r w:rsidR="00B734A6">
          <w:t>—</w:t>
        </w:r>
      </w:ins>
      <w:r w:rsidR="00B734A6">
        <w:t xml:space="preserve">as inhibitors of Mpro. </w:t>
      </w:r>
      <w:commentRangeStart w:id="5024"/>
      <w:commentRangeStart w:id="5025"/>
      <w:del w:id="5026" w:author="publishedabstracts" w:date="2020-07-27T12:08:00Z">
        <w:r w:rsidR="00B734A6">
          <w:delText>S</w:delText>
        </w:r>
        <w:commentRangeStart w:id="5027"/>
        <w:r w:rsidR="00B734A6">
          <w:delText>even</w:delText>
        </w:r>
      </w:del>
      <w:ins w:id="5028" w:author="publishedabstracts" w:date="2020-07-27T12:08:00Z">
        <w:r w:rsidR="00B734A6">
          <w:t>Six</w:t>
        </w:r>
      </w:ins>
      <w:commentRangeEnd w:id="5024"/>
      <w:commentRangeEnd w:id="5027"/>
      <w:r w:rsidR="000A5C91">
        <w:rPr>
          <w:rStyle w:val="CommentReference"/>
        </w:rPr>
        <w:commentReference w:id="5024"/>
      </w:r>
      <w:r w:rsidR="004531E4">
        <w:rPr>
          <w:rStyle w:val="CommentReference"/>
        </w:rPr>
        <w:commentReference w:id="5027"/>
      </w:r>
      <w:r w:rsidR="00B734A6">
        <w:t xml:space="preserve"> of these </w:t>
      </w:r>
      <w:del w:id="5029" w:author="publishedabstracts" w:date="2020-07-27T12:08:00Z">
        <w:r w:rsidR="00B734A6">
          <w:delText>inhibit</w:delText>
        </w:r>
      </w:del>
      <w:ins w:id="5030" w:author="publishedabstracts" w:date="2020-07-27T12:08:00Z">
        <w:r w:rsidR="00B734A6">
          <w:t>compounds inhibited</w:t>
        </w:r>
      </w:ins>
      <w:r w:rsidR="00B734A6">
        <w:t xml:space="preserve"> </w:t>
      </w:r>
      <w:commentRangeEnd w:id="5025"/>
      <w:r w:rsidR="00FB385B">
        <w:rPr>
          <w:rStyle w:val="CommentReference"/>
        </w:rPr>
        <w:commentReference w:id="5025"/>
      </w:r>
      <w:r w:rsidR="00B734A6">
        <w:t>Mpro</w:t>
      </w:r>
      <w:del w:id="5031" w:author="publishedabstracts" w:date="2020-07-27T12:08:00Z">
        <w:r w:rsidR="00B734A6">
          <w:delText xml:space="preserve"> with IC50</w:delText>
        </w:r>
      </w:del>
      <w:ins w:id="5032" w:author="publishedabstracts" w:date="2020-07-27T12:08:00Z">
        <w:r w:rsidR="00B734A6">
          <w:t>, showing half-maximal inhibitory concentration</w:t>
        </w:r>
      </w:ins>
      <w:r w:rsidR="00B734A6">
        <w:t xml:space="preserve"> values </w:t>
      </w:r>
      <w:commentRangeStart w:id="5033"/>
      <w:del w:id="5034" w:author="publishedabstracts" w:date="2020-07-27T12:08:00Z">
        <w:r w:rsidR="00B734A6">
          <w:delText>ranging</w:delText>
        </w:r>
      </w:del>
      <w:ins w:id="5035" w:author="publishedabstracts" w:date="2020-07-27T12:08:00Z">
        <w:r w:rsidR="00B734A6">
          <w:t>that ranged</w:t>
        </w:r>
      </w:ins>
      <w:r w:rsidR="00B734A6">
        <w:t xml:space="preserve"> from </w:t>
      </w:r>
      <w:commentRangeStart w:id="5036"/>
      <w:r w:rsidR="00B734A6">
        <w:t>0.</w:t>
      </w:r>
      <w:del w:id="5037" w:author="publishedabstracts" w:date="2020-07-27T12:08:00Z">
        <w:r w:rsidR="00B734A6">
          <w:delText>48</w:delText>
        </w:r>
      </w:del>
      <w:commentRangeStart w:id="5038"/>
      <w:ins w:id="5039" w:author="publishedabstracts" w:date="2020-07-27T12:08:00Z">
        <w:r w:rsidR="00B734A6">
          <w:t>67</w:t>
        </w:r>
      </w:ins>
      <w:r w:rsidR="00B734A6">
        <w:t xml:space="preserve"> </w:t>
      </w:r>
      <w:commentRangeEnd w:id="5038"/>
      <w:r w:rsidR="00FB385B">
        <w:rPr>
          <w:rStyle w:val="CommentReference"/>
        </w:rPr>
        <w:commentReference w:id="5038"/>
      </w:r>
      <w:r w:rsidR="00B734A6">
        <w:t xml:space="preserve">to </w:t>
      </w:r>
      <w:del w:id="5040" w:author="publishedabstracts" w:date="2020-07-27T12:08:00Z">
        <w:r w:rsidR="00B734A6">
          <w:delText xml:space="preserve">16.62 μM. </w:delText>
        </w:r>
        <w:commentRangeStart w:id="5041"/>
        <w:r w:rsidR="00B734A6">
          <w:delText xml:space="preserve">Ebselen, </w:delText>
        </w:r>
        <w:commentRangeStart w:id="5042"/>
        <w:r w:rsidR="00B734A6">
          <w:delText xml:space="preserve">thiadiazolidinone-8 (TDZD-8) </w:delText>
        </w:r>
      </w:del>
      <w:commentRangeEnd w:id="5042"/>
      <w:r w:rsidR="00FB385B">
        <w:rPr>
          <w:rStyle w:val="CommentReference"/>
        </w:rPr>
        <w:commentReference w:id="5042"/>
      </w:r>
      <w:del w:id="5043" w:author="publishedabstracts" w:date="2020-07-27T12:08:00Z">
        <w:r w:rsidR="00B734A6">
          <w:delText xml:space="preserve">and </w:delText>
        </w:r>
        <w:commentRangeStart w:id="5044"/>
        <w:r w:rsidR="00B734A6">
          <w:delText>N3</w:delText>
        </w:r>
      </w:del>
      <w:commentRangeEnd w:id="5044"/>
      <w:r w:rsidR="00FB385B">
        <w:rPr>
          <w:rStyle w:val="CommentReference"/>
        </w:rPr>
        <w:commentReference w:id="5044"/>
      </w:r>
      <w:ins w:id="5045" w:author="publishedabstracts" w:date="2020-07-27T12:08:00Z">
        <w:r w:rsidR="00B734A6">
          <w:t>21.4 µM</w:t>
        </w:r>
      </w:ins>
      <w:commentRangeEnd w:id="5033"/>
      <w:commentRangeEnd w:id="5036"/>
      <w:r w:rsidR="004531E4">
        <w:rPr>
          <w:rStyle w:val="CommentReference"/>
        </w:rPr>
        <w:commentReference w:id="5036"/>
      </w:r>
      <w:r w:rsidR="00B734A6">
        <w:rPr>
          <w:rStyle w:val="CommentReference"/>
        </w:rPr>
        <w:commentReference w:id="5033"/>
      </w:r>
      <w:ins w:id="5046" w:author="publishedabstracts" w:date="2020-07-27T12:08:00Z">
        <w:r w:rsidR="00B734A6">
          <w:t xml:space="preserve">. One of these compounds </w:t>
        </w:r>
      </w:ins>
      <w:commentRangeEnd w:id="5041"/>
      <w:r w:rsidR="000A5C91">
        <w:rPr>
          <w:rStyle w:val="CommentReference"/>
        </w:rPr>
        <w:commentReference w:id="5041"/>
      </w:r>
      <w:ins w:id="5047" w:author="publishedabstracts" w:date="2020-07-27T12:08:00Z">
        <w:r w:rsidR="00B734A6">
          <w:t>(ebselen)</w:t>
        </w:r>
      </w:ins>
      <w:r w:rsidR="00B734A6">
        <w:t xml:space="preserve"> also exhibited </w:t>
      </w:r>
      <w:commentRangeStart w:id="5048"/>
      <w:commentRangeStart w:id="5049"/>
      <w:del w:id="5050" w:author="publishedabstracts" w:date="2020-07-27T12:08:00Z">
        <w:r w:rsidR="00B734A6">
          <w:delText>strong</w:delText>
        </w:r>
      </w:del>
      <w:ins w:id="5051" w:author="publishedabstracts" w:date="2020-07-27T12:08:00Z">
        <w:r w:rsidR="00B734A6">
          <w:t xml:space="preserve">  promising</w:t>
        </w:r>
      </w:ins>
      <w:r w:rsidR="00B734A6">
        <w:t xml:space="preserve"> </w:t>
      </w:r>
      <w:commentRangeEnd w:id="5048"/>
      <w:commentRangeEnd w:id="5049"/>
      <w:r w:rsidR="00FB385B">
        <w:rPr>
          <w:rStyle w:val="CommentReference"/>
        </w:rPr>
        <w:commentReference w:id="5048"/>
      </w:r>
      <w:r w:rsidR="000A5C91">
        <w:rPr>
          <w:rStyle w:val="CommentReference"/>
        </w:rPr>
        <w:commentReference w:id="5049"/>
      </w:r>
      <w:r w:rsidR="00B734A6">
        <w:t xml:space="preserve">antiviral activity in cell-based assays. Our results demonstrate the efficacy of </w:t>
      </w:r>
      <w:del w:id="5052" w:author="publishedabstracts" w:date="2020-07-27T12:08:00Z">
        <w:r w:rsidR="00B734A6">
          <w:delText>this</w:delText>
        </w:r>
      </w:del>
      <w:ins w:id="5053" w:author="publishedabstracts" w:date="2020-07-27T12:08:00Z">
        <w:r w:rsidR="00B734A6">
          <w:t>our</w:t>
        </w:r>
      </w:ins>
      <w:r w:rsidR="00B734A6">
        <w:t xml:space="preserve"> screening strategy</w:t>
      </w:r>
      <w:commentRangeStart w:id="5054"/>
      <w:r w:rsidR="00B734A6">
        <w:t xml:space="preserve">, </w:t>
      </w:r>
      <w:commentRangeStart w:id="5055"/>
      <w:commentRangeStart w:id="5056"/>
      <w:del w:id="5057" w:author="publishedabstracts" w:date="2020-07-27T12:08:00Z">
        <w:r w:rsidR="00B734A6">
          <w:delText xml:space="preserve">and establishes a new </w:delText>
        </w:r>
        <w:commentRangeStart w:id="5058"/>
        <w:r w:rsidR="00B734A6">
          <w:delText>paradigm for</w:delText>
        </w:r>
      </w:del>
      <w:ins w:id="5059" w:author="publishedabstracts" w:date="2020-07-27T12:08:00Z">
        <w:r w:rsidR="00B734A6">
          <w:t xml:space="preserve">which can lead </w:t>
        </w:r>
        <w:r w:rsidR="00A53530">
          <w:t>t</w:t>
        </w:r>
        <w:commentRangeEnd w:id="5054"/>
        <w:r w:rsidR="00B734A6">
          <w:t>to</w:t>
        </w:r>
      </w:ins>
      <w:ins w:id="5060" w:author="Jessica Polka" w:date="2020-08-06T12:12:00Z">
        <w:r w:rsidR="00B734A6">
          <w:t xml:space="preserve"> </w:t>
        </w:r>
      </w:ins>
      <w:commentRangeEnd w:id="5055"/>
      <w:commentRangeEnd w:id="5056"/>
      <w:commentRangeEnd w:id="5058"/>
      <w:r w:rsidR="00FB385B">
        <w:rPr>
          <w:rStyle w:val="CommentReference"/>
        </w:rPr>
        <w:commentReference w:id="5054"/>
      </w:r>
      <w:r w:rsidR="000A5C91">
        <w:rPr>
          <w:rStyle w:val="CommentReference"/>
        </w:rPr>
        <w:commentReference w:id="5055"/>
      </w:r>
      <w:ins w:id="5061" w:author="publishedabstracts" w:date="2020-07-27T12:08:00Z">
        <w:r w:rsidR="00A53530">
          <w:t>o</w:t>
        </w:r>
      </w:ins>
      <w:ins w:id="5062" w:author="Jessica Polka" w:date="2020-08-06T12:12:00Z">
        <w:r w:rsidR="00A53530">
          <w:t xml:space="preserve"> </w:t>
        </w:r>
      </w:ins>
      <w:r w:rsidR="004531E4">
        <w:rPr>
          <w:rStyle w:val="CommentReference"/>
        </w:rPr>
        <w:commentReference w:id="5058"/>
      </w:r>
      <w:r w:rsidR="00B734A6">
        <w:rPr>
          <w:rStyle w:val="CommentReference"/>
        </w:rPr>
        <w:commentReference w:id="5056"/>
      </w:r>
      <w:r w:rsidR="00B734A6">
        <w:t xml:space="preserve">the rapid discovery of drug leads with clinical potential in response to new infectious diseases </w:t>
      </w:r>
      <w:del w:id="5063" w:author="publishedabstracts" w:date="2020-07-27T12:08:00Z">
        <w:r w:rsidR="00B734A6">
          <w:delText>where</w:delText>
        </w:r>
      </w:del>
      <w:ins w:id="5064" w:author="publishedabstracts" w:date="2020-07-27T12:08:00Z">
        <w:r w:rsidR="00B734A6">
          <w:t>for which</w:t>
        </w:r>
      </w:ins>
      <w:r w:rsidR="00B734A6">
        <w:t xml:space="preserve"> no specific drugs or vaccines are available</w:t>
      </w:r>
      <w:del w:id="5065" w:author="publishedabstracts" w:date="2020-07-27T12:08:00Z">
        <w:r w:rsidR="00B734A6">
          <w:delText>.</w:delText>
        </w:r>
      </w:del>
      <w:ins w:id="5066" w:author="publishedabstracts" w:date="2020-07-27T12:08:00Z">
        <w:r w:rsidR="00B734A6">
          <w:t>."</w:t>
        </w:r>
      </w:ins>
      <w:r w:rsidR="00B734A6">
        <w:tab/>
      </w:r>
      <w:r>
        <w:tab/>
      </w:r>
      <w:r>
        <w:br w:type="page"/>
      </w:r>
      <w:r w:rsidR="00BF62BD">
        <w:t>114</w:t>
      </w:r>
      <w:r w:rsidR="00BF62BD">
        <w:tab/>
      </w:r>
      <w:r w:rsidR="00BF62BD">
        <w:br/>
        <w:t xml:space="preserve"> Preprint DOI: </w:t>
      </w:r>
      <w:r w:rsidR="00BF62BD">
        <w:tab/>
        <w:t>10.1101/2020.02.27.20028639</w:t>
      </w:r>
      <w:ins w:id="5067" w:author="Dey, Gautam" w:date="2020-08-06T12:10:00Z">
        <w:r w:rsidR="00BF62BD">
          <w:tab/>
        </w:r>
        <w:r w:rsidR="00BF62BD">
          <w:br/>
        </w:r>
        <w:r w:rsidR="00BF62BD">
          <w:tab/>
          <w:t>2</w:t>
        </w:r>
      </w:ins>
      <w:r w:rsidR="00BF62BD">
        <w:tab/>
      </w:r>
      <w:r w:rsidR="00BF62BD">
        <w:br/>
        <w:t xml:space="preserve">  </w:t>
      </w:r>
      <w:r w:rsidR="00BF62BD">
        <w:br/>
      </w:r>
      <w:del w:id="5068" w:author="publishedabstracts" w:date="2020-07-27T12:08:00Z">
        <w:r w:rsidR="00BF62BD">
          <w:tab/>
          <w:delText>The</w:delText>
        </w:r>
      </w:del>
      <w:ins w:id="5069" w:author="publishedabstracts" w:date="2020-07-27T12:08:00Z">
        <w:r w:rsidR="00BF62BD">
          <w:tab/>
          <w:t>"BackgroundThe</w:t>
        </w:r>
      </w:ins>
      <w:r w:rsidR="00BF62BD">
        <w:t xml:space="preserve"> coronavirus disease 2019 (COVID-19) is rapidly spreading </w:t>
      </w:r>
      <w:del w:id="5070" w:author="publishedabstracts" w:date="2020-07-27T12:08:00Z">
        <w:r w:rsidR="00BF62BD">
          <w:delText>over</w:delText>
        </w:r>
      </w:del>
      <w:ins w:id="5071" w:author="publishedabstracts" w:date="2020-07-27T12:08:00Z">
        <w:r w:rsidR="00BF62BD">
          <w:t>in</w:t>
        </w:r>
      </w:ins>
      <w:r w:rsidR="00BF62BD">
        <w:t xml:space="preserve"> China and more than 30 countries </w:t>
      </w:r>
      <w:del w:id="5072" w:author="publishedabstracts" w:date="2020-07-27T12:08:00Z">
        <w:r w:rsidR="00BF62BD">
          <w:delText>in</w:delText>
        </w:r>
      </w:del>
      <w:ins w:id="5073" w:author="publishedabstracts" w:date="2020-07-27T12:08:00Z">
        <w:r w:rsidR="00BF62BD">
          <w:t>over</w:t>
        </w:r>
      </w:ins>
      <w:r w:rsidR="00BF62BD">
        <w:t xml:space="preserve"> last two months. COVID-19 has multiple characteristics distinct from other infectious diseases, including </w:t>
      </w:r>
      <w:del w:id="5074" w:author="publishedabstracts" w:date="2020-07-27T12:08:00Z">
        <w:r w:rsidR="00BF62BD">
          <w:delText xml:space="preserve">a </w:delText>
        </w:r>
      </w:del>
      <w:r w:rsidR="00BF62BD">
        <w:t xml:space="preserve">high infectivity during incubation, time delay between real dynamics and daily observed </w:t>
      </w:r>
      <w:del w:id="5075" w:author="publishedabstracts" w:date="2020-07-27T12:08:00Z">
        <w:r w:rsidR="00BF62BD">
          <w:delText>case numbers</w:delText>
        </w:r>
      </w:del>
      <w:ins w:id="5076" w:author="publishedabstracts" w:date="2020-07-27T12:08:00Z">
        <w:r w:rsidR="00BF62BD">
          <w:t>number of confirmed cases</w:t>
        </w:r>
      </w:ins>
      <w:r w:rsidR="00BF62BD">
        <w:t xml:space="preserve">, and the </w:t>
      </w:r>
      <w:ins w:id="5077" w:author="publishedabstracts" w:date="2020-07-27T12:08:00Z">
        <w:r w:rsidR="00BF62BD">
          <w:t xml:space="preserve">intervention </w:t>
        </w:r>
      </w:ins>
      <w:r w:rsidR="00BF62BD">
        <w:t xml:space="preserve">effects </w:t>
      </w:r>
      <w:del w:id="5078" w:author="publishedabstracts" w:date="2020-07-27T12:08:00Z">
        <w:r w:rsidR="00BF62BD">
          <w:delText>from multiple</w:delText>
        </w:r>
      </w:del>
      <w:ins w:id="5079" w:author="publishedabstracts" w:date="2020-07-27T12:08:00Z">
        <w:r w:rsidR="00BF62BD">
          <w:t>of implemented</w:t>
        </w:r>
      </w:ins>
      <w:r w:rsidR="00BF62BD">
        <w:t xml:space="preserve"> quarantine and control measures.</w:t>
      </w:r>
      <w:del w:id="5080" w:author="publishedabstracts" w:date="2020-07-27T12:08:00Z">
        <w:r w:rsidR="00BF62BD">
          <w:delText xml:space="preserve"> We</w:delText>
        </w:r>
      </w:del>
      <w:ins w:id="5081" w:author="publishedabstracts" w:date="2020-07-27T12:08:00Z">
        <w:r w:rsidR="00BF62BD">
          <w:t>MethodsWe</w:t>
        </w:r>
      </w:ins>
      <w:r w:rsidR="00BF62BD">
        <w:t xml:space="preserve"> develop a </w:t>
      </w:r>
      <w:commentRangeStart w:id="5082"/>
      <w:ins w:id="5083" w:author="publishedabstracts" w:date="2020-07-27T12:08:00Z">
        <w:r w:rsidR="00BF62BD">
          <w:t>Susceptible, Un-quanrantined infected, Quarantined infected, Confirmed infected</w:t>
        </w:r>
      </w:ins>
      <w:commentRangeEnd w:id="5082"/>
      <w:r w:rsidR="00BF62BD">
        <w:rPr>
          <w:rStyle w:val="CommentReference"/>
        </w:rPr>
        <w:commentReference w:id="5082"/>
      </w:r>
      <w:ins w:id="5084" w:author="publishedabstracts" w:date="2020-07-27T12:08:00Z">
        <w:r w:rsidR="00BF62BD">
          <w:t xml:space="preserve"> (SUQC) </w:t>
        </w:r>
      </w:ins>
      <w:r w:rsidR="00BF62BD">
        <w:t xml:space="preserve">model </w:t>
      </w:r>
      <w:del w:id="5085" w:author="publishedabstracts" w:date="2020-07-27T12:08:00Z">
        <w:r w:rsidR="00BF62BD">
          <w:delText xml:space="preserve">SUQC </w:delText>
        </w:r>
      </w:del>
      <w:r w:rsidR="00BF62BD">
        <w:t xml:space="preserve">to </w:t>
      </w:r>
      <w:del w:id="5086" w:author="publishedabstracts" w:date="2020-07-27T12:08:00Z">
        <w:r w:rsidR="00BF62BD">
          <w:delText>adequately characterizes</w:delText>
        </w:r>
      </w:del>
      <w:ins w:id="5087" w:author="publishedabstracts" w:date="2020-07-27T12:08:00Z">
        <w:r w:rsidR="00BF62BD">
          <w:t>characterize</w:t>
        </w:r>
      </w:ins>
      <w:r w:rsidR="00BF62BD">
        <w:t xml:space="preserve"> the dynamics of COVID-19 and explicitly </w:t>
      </w:r>
      <w:del w:id="5088" w:author="publishedabstracts" w:date="2020-07-27T12:08:00Z">
        <w:r w:rsidR="00BF62BD">
          <w:delText>model</w:delText>
        </w:r>
      </w:del>
      <w:ins w:id="5089" w:author="publishedabstracts" w:date="2020-07-27T12:08:00Z">
        <w:r w:rsidR="00BF62BD">
          <w:t>parameterize</w:t>
        </w:r>
      </w:ins>
      <w:r w:rsidR="00BF62BD">
        <w:t xml:space="preserve"> the </w:t>
      </w:r>
      <w:ins w:id="5090" w:author="publishedabstracts" w:date="2020-07-27T12:08:00Z">
        <w:r w:rsidR="00BF62BD">
          <w:t xml:space="preserve">intervention effects of </w:t>
        </w:r>
      </w:ins>
      <w:r w:rsidR="00BF62BD">
        <w:t xml:space="preserve">control </w:t>
      </w:r>
      <w:del w:id="5091" w:author="publishedabstracts" w:date="2020-07-27T12:08:00Z">
        <w:r w:rsidR="00BF62BD">
          <w:delText xml:space="preserve">by artificial </w:delText>
        </w:r>
      </w:del>
      <w:r w:rsidR="00BF62BD">
        <w:t>measures, which is more suitable for analysis than other existing epidemic models.</w:t>
      </w:r>
      <w:del w:id="5092" w:author="publishedabstracts" w:date="2020-07-27T12:08:00Z">
        <w:r w:rsidR="00BF62BD">
          <w:delText xml:space="preserve"> The</w:delText>
        </w:r>
      </w:del>
      <w:ins w:id="5093" w:author="publishedabstracts" w:date="2020-07-27T12:08:00Z">
        <w:r w:rsidR="00BF62BD">
          <w:t>ResultsThe</w:t>
        </w:r>
      </w:ins>
      <w:r w:rsidR="00BF62BD">
        <w:t xml:space="preserve"> SUQC model is applied to the daily released data of the confirmed infect</w:t>
      </w:r>
      <w:del w:id="5094" w:author="publishedabstracts" w:date="2020-07-27T12:08:00Z">
        <w:r w:rsidR="00BF62BD">
          <w:delText>ed</w:delText>
        </w:r>
      </w:del>
      <w:ins w:id="5095" w:author="publishedabstracts" w:date="2020-07-27T12:08:00Z">
        <w:r w:rsidR="00BF62BD">
          <w:t>ions</w:t>
        </w:r>
      </w:ins>
      <w:r w:rsidR="00BF62BD">
        <w:t xml:space="preserve"> to analyze the outbreak of COVID-19 in Wuhan, Hubei (excluding Wuhan), China (excluding Hubei) and four first-tier cities of China. We f</w:t>
      </w:r>
      <w:del w:id="5096" w:author="publishedabstracts" w:date="2020-07-27T12:08:00Z">
        <w:r w:rsidR="00BF62BD">
          <w:delText>i</w:delText>
        </w:r>
      </w:del>
      <w:ins w:id="5097" w:author="publishedabstracts" w:date="2020-07-27T12:08:00Z">
        <w:r w:rsidR="00BF62BD">
          <w:t>ou</w:t>
        </w:r>
      </w:ins>
      <w:r w:rsidR="00BF62BD">
        <w:t>nd that, before January 30, 2020, all these regions except Beijing ha</w:t>
      </w:r>
      <w:del w:id="5098" w:author="publishedabstracts" w:date="2020-07-27T12:08:00Z">
        <w:r w:rsidR="00BF62BD">
          <w:delText>ve</w:delText>
        </w:r>
      </w:del>
      <w:ins w:id="5099" w:author="publishedabstracts" w:date="2020-07-27T12:08:00Z">
        <w:r w:rsidR="00BF62BD">
          <w:t>d</w:t>
        </w:r>
      </w:ins>
      <w:r w:rsidR="00BF62BD">
        <w:t xml:space="preserve"> a reproductive number </w:t>
      </w:r>
      <w:commentRangeStart w:id="5100"/>
      <w:r w:rsidR="00BF62BD">
        <w:t>R</w:t>
      </w:r>
      <w:del w:id="5101" w:author="publishedabstracts" w:date="2020-07-27T12:08:00Z">
        <w:r w:rsidR="00BF62BD">
          <w:delText>&gt;</w:delText>
        </w:r>
      </w:del>
      <w:ins w:id="5102" w:author="publishedabstracts" w:date="2020-07-27T12:08:00Z">
        <w:r w:rsidR="00BF62BD">
          <w:t xml:space="preserve"> &gt; </w:t>
        </w:r>
      </w:ins>
      <w:r w:rsidR="00BF62BD">
        <w:t>1</w:t>
      </w:r>
      <w:commentRangeEnd w:id="5100"/>
      <w:r w:rsidR="009E4657">
        <w:rPr>
          <w:rStyle w:val="CommentReference"/>
        </w:rPr>
        <w:commentReference w:id="5100"/>
      </w:r>
      <w:r w:rsidR="00BF62BD">
        <w:t>, and after January 30, all regions ha</w:t>
      </w:r>
      <w:del w:id="5103" w:author="publishedabstracts" w:date="2020-07-27T12:08:00Z">
        <w:r w:rsidR="00BF62BD">
          <w:delText>ve</w:delText>
        </w:r>
      </w:del>
      <w:ins w:id="5104" w:author="publishedabstracts" w:date="2020-07-27T12:08:00Z">
        <w:r w:rsidR="00BF62BD">
          <w:t>d</w:t>
        </w:r>
      </w:ins>
      <w:r w:rsidR="00BF62BD">
        <w:t xml:space="preserve"> a reproductive number R</w:t>
      </w:r>
      <w:del w:id="5105" w:author="publishedabstracts" w:date="2020-07-27T12:08:00Z">
        <w:r w:rsidR="00BF62BD">
          <w:delText>&lt;</w:delText>
        </w:r>
      </w:del>
      <w:ins w:id="5106" w:author="publishedabstracts" w:date="2020-07-27T12:08:00Z">
        <w:r w:rsidR="00BF62BD">
          <w:t xml:space="preserve"> &lt; </w:t>
        </w:r>
      </w:ins>
      <w:r w:rsidR="00BF62BD">
        <w:t xml:space="preserve">1, indicating </w:t>
      </w:r>
      <w:del w:id="5107" w:author="publishedabstracts" w:date="2020-07-27T12:08:00Z">
        <w:r w:rsidR="00BF62BD">
          <w:delText>the effectiveness of</w:delText>
        </w:r>
      </w:del>
      <w:ins w:id="5108" w:author="publishedabstracts" w:date="2020-07-27T12:08:00Z">
        <w:r w:rsidR="00BF62BD">
          <w:t>that</w:t>
        </w:r>
      </w:ins>
      <w:r w:rsidR="00BF62BD">
        <w:t xml:space="preserve"> the quarantine and control measures </w:t>
      </w:r>
      <w:del w:id="5109" w:author="publishedabstracts" w:date="2020-07-27T12:08:00Z">
        <w:r w:rsidR="00BF62BD">
          <w:delText xml:space="preserve">in inhibiting </w:delText>
        </w:r>
      </w:del>
      <w:ins w:id="5110" w:author="publishedabstracts" w:date="2020-07-27T12:08:00Z">
        <w:r w:rsidR="00BF62BD">
          <w:t xml:space="preserve">are effective in preventing the spread of </w:t>
        </w:r>
      </w:ins>
      <w:r w:rsidR="00BF62BD">
        <w:t xml:space="preserve">COVID-19. The confirmation rate of Wuhan </w:t>
      </w:r>
      <w:ins w:id="5111" w:author="publishedabstracts" w:date="2020-07-27T12:08:00Z">
        <w:r w:rsidR="00BF62BD">
          <w:t xml:space="preserve">estimated by our model </w:t>
        </w:r>
      </w:ins>
      <w:r w:rsidR="00BF62BD">
        <w:t xml:space="preserve">is 0.0643, </w:t>
      </w:r>
      <w:del w:id="5112" w:author="publishedabstracts" w:date="2020-07-27T12:08:00Z">
        <w:r w:rsidR="00BF62BD">
          <w:delText>significantly</w:delText>
        </w:r>
      </w:del>
      <w:ins w:id="5113" w:author="publishedabstracts" w:date="2020-07-27T12:08:00Z">
        <w:r w:rsidR="00BF62BD">
          <w:t>substantially</w:t>
        </w:r>
      </w:ins>
      <w:r w:rsidR="00BF62BD">
        <w:t xml:space="preserve"> lower than </w:t>
      </w:r>
      <w:del w:id="5114" w:author="publishedabstracts" w:date="2020-07-27T12:08:00Z">
        <w:r w:rsidR="00BF62BD">
          <w:delText>0.1914</w:delText>
        </w:r>
      </w:del>
      <w:ins w:id="5115" w:author="publishedabstracts" w:date="2020-07-27T12:08:00Z">
        <w:r w:rsidR="00BF62BD">
          <w:t>that</w:t>
        </w:r>
      </w:ins>
      <w:r w:rsidR="00BF62BD">
        <w:t xml:space="preserve"> of Hubei </w:t>
      </w:r>
      <w:del w:id="5116" w:author="publishedabstracts" w:date="2020-07-27T12:08:00Z">
        <w:r w:rsidR="00BF62BD">
          <w:delText>(</w:delText>
        </w:r>
      </w:del>
      <w:r w:rsidR="00BF62BD">
        <w:t>excluding Wuhan</w:t>
      </w:r>
      <w:del w:id="5117" w:author="publishedabstracts" w:date="2020-07-27T12:08:00Z">
        <w:r w:rsidR="00BF62BD">
          <w:delText>)</w:delText>
        </w:r>
      </w:del>
      <w:ins w:id="5118" w:author="publishedabstracts" w:date="2020-07-27T12:08:00Z">
        <w:r w:rsidR="00BF62BD">
          <w:t xml:space="preserve"> (0.1914),</w:t>
        </w:r>
      </w:ins>
      <w:r w:rsidR="00BF62BD">
        <w:t xml:space="preserve"> and </w:t>
      </w:r>
      <w:del w:id="5119" w:author="publishedabstracts" w:date="2020-07-27T12:08:00Z">
        <w:r w:rsidR="00BF62BD">
          <w:delText>0.2189</w:delText>
        </w:r>
      </w:del>
      <w:ins w:id="5120" w:author="publishedabstracts" w:date="2020-07-27T12:08:00Z">
        <w:r w:rsidR="00BF62BD">
          <w:t>that</w:t>
        </w:r>
      </w:ins>
      <w:r w:rsidR="00BF62BD">
        <w:t xml:space="preserve"> of China </w:t>
      </w:r>
      <w:del w:id="5121" w:author="publishedabstracts" w:date="2020-07-27T12:08:00Z">
        <w:r w:rsidR="00BF62BD">
          <w:delText>(</w:delText>
        </w:r>
      </w:del>
      <w:r w:rsidR="00BF62BD">
        <w:t>excluding Hubei</w:t>
      </w:r>
      <w:ins w:id="5122" w:author="publishedabstracts" w:date="2020-07-27T12:08:00Z">
        <w:r w:rsidR="00BF62BD">
          <w:t xml:space="preserve"> (0.2189</w:t>
        </w:r>
      </w:ins>
      <w:r w:rsidR="00BF62BD">
        <w:t xml:space="preserve">), but </w:t>
      </w:r>
      <w:del w:id="5123" w:author="publishedabstracts" w:date="2020-07-27T12:08:00Z">
        <w:r w:rsidR="00BF62BD">
          <w:delText>increases</w:delText>
        </w:r>
      </w:del>
      <w:ins w:id="5124" w:author="publishedabstracts" w:date="2020-07-27T12:08:00Z">
        <w:r w:rsidR="00BF62BD">
          <w:t>it jumps</w:t>
        </w:r>
      </w:ins>
      <w:r w:rsidR="00BF62BD">
        <w:t xml:space="preserve"> to 0.3229 after </w:t>
      </w:r>
      <w:del w:id="5125" w:author="publishedabstracts" w:date="2020-07-27T12:08:00Z">
        <w:r w:rsidR="00BF62BD">
          <w:delText>Feb 12th</w:delText>
        </w:r>
      </w:del>
      <w:ins w:id="5126" w:author="publishedabstracts" w:date="2020-07-27T12:08:00Z">
        <w:r w:rsidR="00BF62BD">
          <w:t>February 12</w:t>
        </w:r>
      </w:ins>
      <w:r w:rsidR="00BF62BD">
        <w:t xml:space="preserve"> when clinical </w:t>
      </w:r>
      <w:del w:id="5127" w:author="publishedabstracts" w:date="2020-07-27T12:08:00Z">
        <w:r w:rsidR="00BF62BD">
          <w:delText>diagnosis</w:delText>
        </w:r>
      </w:del>
      <w:ins w:id="5128" w:author="publishedabstracts" w:date="2020-07-27T12:08:00Z">
        <w:r w:rsidR="00BF62BD">
          <w:t>evidence</w:t>
        </w:r>
      </w:ins>
      <w:r w:rsidR="00BF62BD">
        <w:t xml:space="preserve"> was adopted</w:t>
      </w:r>
      <w:del w:id="5129" w:author="publishedabstracts" w:date="2020-07-27T12:08:00Z">
        <w:r w:rsidR="00BF62BD">
          <w:delText>.</w:delText>
        </w:r>
      </w:del>
      <w:ins w:id="5130" w:author="publishedabstracts" w:date="2020-07-27T12:08:00Z">
        <w:r w:rsidR="00BF62BD">
          <w:t xml:space="preserve"> in new diagnosis guidelines.</w:t>
        </w:r>
      </w:ins>
      <w:r w:rsidR="00BF62BD">
        <w:t xml:space="preserve"> The </w:t>
      </w:r>
      <w:del w:id="5131" w:author="publishedabstracts" w:date="2020-07-27T12:08:00Z">
        <w:r w:rsidR="00BF62BD">
          <w:delText>un-quarantined</w:delText>
        </w:r>
      </w:del>
      <w:ins w:id="5132" w:author="publishedabstracts" w:date="2020-07-27T12:08:00Z">
        <w:r w:rsidR="00BF62BD">
          <w:t>number of unquarantined</w:t>
        </w:r>
      </w:ins>
      <w:r w:rsidR="00BF62BD">
        <w:t xml:space="preserve"> infected </w:t>
      </w:r>
      <w:del w:id="5133" w:author="publishedabstracts" w:date="2020-07-27T12:08:00Z">
        <w:r w:rsidR="00BF62BD">
          <w:delText>individuals</w:delText>
        </w:r>
      </w:del>
      <w:ins w:id="5134" w:author="publishedabstracts" w:date="2020-07-27T12:08:00Z">
        <w:r w:rsidR="00BF62BD">
          <w:t>cases</w:t>
        </w:r>
      </w:ins>
      <w:r w:rsidR="00BF62BD">
        <w:t xml:space="preserve"> in Wuhan on February 12, 2020 is </w:t>
      </w:r>
      <w:del w:id="5135" w:author="publishedabstracts" w:date="2020-07-27T12:08:00Z">
        <w:r w:rsidR="00BF62BD">
          <w:delText xml:space="preserve">as high as </w:delText>
        </w:r>
      </w:del>
      <w:ins w:id="5136" w:author="publishedabstracts" w:date="2020-07-27T12:08:00Z">
        <w:r w:rsidR="00BF62BD">
          <w:t xml:space="preserve">estimated to be </w:t>
        </w:r>
      </w:ins>
      <w:r w:rsidR="00BF62BD">
        <w:t>3,509 and dec</w:t>
      </w:r>
      <w:del w:id="5137" w:author="publishedabstracts" w:date="2020-07-27T12:08:00Z">
        <w:r w:rsidR="00BF62BD">
          <w:delText>r</w:delText>
        </w:r>
      </w:del>
      <w:ins w:id="5138" w:author="publishedabstracts" w:date="2020-07-27T12:08:00Z">
        <w:r w:rsidR="00BF62BD">
          <w:t>lin</w:t>
        </w:r>
      </w:ins>
      <w:r w:rsidR="00BF62BD">
        <w:t>e</w:t>
      </w:r>
      <w:del w:id="5139" w:author="publishedabstracts" w:date="2020-07-27T12:08:00Z">
        <w:r w:rsidR="00BF62BD">
          <w:delText>a</w:delText>
        </w:r>
      </w:del>
      <w:r w:rsidR="00BF62BD">
        <w:t>s</w:t>
      </w:r>
      <w:del w:id="5140" w:author="publishedabstracts" w:date="2020-07-27T12:08:00Z">
        <w:r w:rsidR="00BF62BD">
          <w:delText>es</w:delText>
        </w:r>
      </w:del>
      <w:r w:rsidR="00BF62BD">
        <w:t xml:space="preserve"> to 334 on February 21</w:t>
      </w:r>
      <w:del w:id="5141" w:author="publishedabstracts" w:date="2020-07-27T12:08:00Z">
        <w:r w:rsidR="00BF62BD">
          <w:delText>th</w:delText>
        </w:r>
      </w:del>
      <w:r w:rsidR="00BF62BD">
        <w:t xml:space="preserve">, 2020. After fitting the model with </w:t>
      </w:r>
      <w:del w:id="5142" w:author="publishedabstracts" w:date="2020-07-27T12:08:00Z">
        <w:r w:rsidR="00BF62BD">
          <w:delText xml:space="preserve">recent </w:delText>
        </w:r>
      </w:del>
      <w:r w:rsidR="00BF62BD">
        <w:t>data</w:t>
      </w:r>
      <w:ins w:id="5143" w:author="publishedabstracts" w:date="2020-07-27T12:08:00Z">
        <w:r w:rsidR="00BF62BD">
          <w:t xml:space="preserve"> </w:t>
        </w:r>
        <w:commentRangeStart w:id="5144"/>
        <w:r w:rsidR="00BF62BD">
          <w:t>as of February 21, 2020</w:t>
        </w:r>
      </w:ins>
      <w:commentRangeEnd w:id="5144"/>
      <w:r w:rsidR="00BF62BD">
        <w:rPr>
          <w:rStyle w:val="CommentReference"/>
        </w:rPr>
        <w:commentReference w:id="5144"/>
      </w:r>
      <w:r w:rsidR="00BF62BD">
        <w:t>, we predict that the end time</w:t>
      </w:r>
      <w:del w:id="5145" w:author="publishedabstracts" w:date="2020-07-27T12:08:00Z">
        <w:r w:rsidR="00BF62BD">
          <w:delText>s</w:delText>
        </w:r>
      </w:del>
      <w:r w:rsidR="00BF62BD">
        <w:t xml:space="preserve"> of COVID-19 </w:t>
      </w:r>
      <w:del w:id="5146" w:author="publishedabstracts" w:date="2020-07-27T12:08:00Z">
        <w:r w:rsidR="00BF62BD">
          <w:delText>of</w:delText>
        </w:r>
      </w:del>
      <w:ins w:id="5147" w:author="publishedabstracts" w:date="2020-07-27T12:08:00Z">
        <w:r w:rsidR="00BF62BD">
          <w:t>in</w:t>
        </w:r>
      </w:ins>
      <w:r w:rsidR="00BF62BD">
        <w:t xml:space="preserve"> Wuhan and Hubei </w:t>
      </w:r>
      <w:del w:id="5148" w:author="publishedabstracts" w:date="2020-07-27T12:08:00Z">
        <w:r w:rsidR="00BF62BD">
          <w:delText>are</w:delText>
        </w:r>
      </w:del>
      <w:ins w:id="5149" w:author="publishedabstracts" w:date="2020-07-27T12:08:00Z">
        <w:r w:rsidR="00BF62BD">
          <w:t>is</w:t>
        </w:r>
      </w:ins>
      <w:r w:rsidR="00BF62BD">
        <w:t xml:space="preserve"> around late </w:t>
      </w:r>
      <w:del w:id="5150" w:author="publishedabstracts" w:date="2020-07-27T12:08:00Z">
        <w:r w:rsidR="00BF62BD">
          <w:delText>-</w:delText>
        </w:r>
      </w:del>
      <w:r w:rsidR="00BF62BD">
        <w:t xml:space="preserve">March, </w:t>
      </w:r>
      <w:del w:id="5151" w:author="publishedabstracts" w:date="2020-07-27T12:08:00Z">
        <w:r w:rsidR="00BF62BD">
          <w:delText>of</w:delText>
        </w:r>
      </w:del>
      <w:ins w:id="5152" w:author="publishedabstracts" w:date="2020-07-27T12:08:00Z">
        <w:r w:rsidR="00BF62BD">
          <w:t>around mid March for</w:t>
        </w:r>
      </w:ins>
      <w:r w:rsidR="00BF62BD">
        <w:t xml:space="preserve"> China </w:t>
      </w:r>
      <w:del w:id="5153" w:author="publishedabstracts" w:date="2020-07-27T12:08:00Z">
        <w:r w:rsidR="00BF62BD">
          <w:delText>(</w:delText>
        </w:r>
      </w:del>
      <w:r w:rsidR="00BF62BD">
        <w:t>excluding Hubei</w:t>
      </w:r>
      <w:del w:id="5154" w:author="publishedabstracts" w:date="2020-07-27T12:08:00Z">
        <w:r w:rsidR="00BF62BD">
          <w:delText>) around mid-March</w:delText>
        </w:r>
      </w:del>
      <w:r w:rsidR="00BF62BD">
        <w:t xml:space="preserve">, and </w:t>
      </w:r>
      <w:commentRangeStart w:id="5155"/>
      <w:del w:id="5156" w:author="publishedabstracts" w:date="2020-07-27T12:08:00Z">
        <w:r w:rsidR="00BF62BD">
          <w:delText>of</w:delText>
        </w:r>
      </w:del>
      <w:ins w:id="5157" w:author="publishedabstracts" w:date="2020-07-27T12:08:00Z">
        <w:r w:rsidR="00BF62BD">
          <w:t>before early</w:t>
        </w:r>
      </w:ins>
      <w:commentRangeEnd w:id="5155"/>
      <w:r w:rsidR="009E4657">
        <w:rPr>
          <w:rStyle w:val="CommentReference"/>
        </w:rPr>
        <w:commentReference w:id="5155"/>
      </w:r>
      <w:ins w:id="5158" w:author="publishedabstracts" w:date="2020-07-27T12:08:00Z">
        <w:r w:rsidR="00BF62BD">
          <w:t xml:space="preserve"> March 2020 for</w:t>
        </w:r>
      </w:ins>
      <w:r w:rsidR="00BF62BD">
        <w:t xml:space="preserve"> the four tier-one cities</w:t>
      </w:r>
      <w:del w:id="5159" w:author="publishedabstracts" w:date="2020-07-27T12:08:00Z">
        <w:r w:rsidR="00BF62BD">
          <w:delText xml:space="preserve"> before March 2020.</w:delText>
        </w:r>
      </w:del>
      <w:ins w:id="5160" w:author="publishedabstracts" w:date="2020-07-27T12:08:00Z">
        <w:r w:rsidR="00BF62BD">
          <w:t>.</w:t>
        </w:r>
      </w:ins>
      <w:r w:rsidR="00BF62BD">
        <w:t xml:space="preserve"> A total of 80,511 individuals </w:t>
      </w:r>
      <w:del w:id="5161" w:author="publishedabstracts" w:date="2020-07-27T12:08:00Z">
        <w:r w:rsidR="00BF62BD">
          <w:delText xml:space="preserve">of the whole country </w:delText>
        </w:r>
      </w:del>
      <w:r w:rsidR="00BF62BD">
        <w:t xml:space="preserve">are </w:t>
      </w:r>
      <w:ins w:id="5162" w:author="publishedabstracts" w:date="2020-07-27T12:08:00Z">
        <w:r w:rsidR="00BF62BD">
          <w:t xml:space="preserve">estimated to be </w:t>
        </w:r>
      </w:ins>
      <w:r w:rsidR="00BF62BD">
        <w:t>infected</w:t>
      </w:r>
      <w:ins w:id="5163" w:author="publishedabstracts" w:date="2020-07-27T12:08:00Z">
        <w:r w:rsidR="00BF62BD">
          <w:t xml:space="preserve"> in China</w:t>
        </w:r>
      </w:ins>
      <w:r w:rsidR="00BF62BD">
        <w:t xml:space="preserve">, among which 49,510 are from Wuhan, 17,679 from Hubei (excluding Wuhan), and the rest 13,322 from other regions of China (excluding Hubei). </w:t>
      </w:r>
      <w:commentRangeStart w:id="5164"/>
      <w:commentRangeStart w:id="5165"/>
      <w:commentRangeStart w:id="5166"/>
      <w:del w:id="5167" w:author="publishedabstracts" w:date="2020-07-27T12:08:00Z">
        <w:r w:rsidR="00BF62BD">
          <w:delText>We</w:delText>
        </w:r>
      </w:del>
      <w:ins w:id="5168" w:author="publishedabstracts" w:date="2020-07-27T12:08:00Z">
        <w:r w:rsidR="00BF62BD">
          <w:t>Note that the estimates are from a deterministic ODE model</w:t>
        </w:r>
      </w:ins>
      <w:commentRangeEnd w:id="5164"/>
      <w:r w:rsidR="00BF62BD">
        <w:rPr>
          <w:rStyle w:val="CommentReference"/>
        </w:rPr>
        <w:commentReference w:id="5164"/>
      </w:r>
      <w:ins w:id="5169" w:author="publishedabstracts" w:date="2020-07-27T12:08:00Z">
        <w:r w:rsidR="00BF62BD">
          <w:t xml:space="preserve"> and should be interpreted with some uncertainty</w:t>
        </w:r>
        <w:commentRangeEnd w:id="5165"/>
        <w:commentRangeEnd w:id="5166"/>
        <w:r w:rsidR="00A53530">
          <w:t>.</w:t>
        </w:r>
      </w:ins>
      <w:r w:rsidR="000A5C91">
        <w:rPr>
          <w:rStyle w:val="CommentReference"/>
        </w:rPr>
        <w:commentReference w:id="5165"/>
      </w:r>
      <w:ins w:id="5170" w:author="Jessica Polka" w:date="2020-08-06T12:12:00Z">
        <w:r w:rsidR="00576763">
          <w:rPr>
            <w:rStyle w:val="CommentReference"/>
          </w:rPr>
          <w:commentReference w:id="5166"/>
        </w:r>
      </w:ins>
      <w:ins w:id="5171" w:author="publishedabstracts" w:date="2020-07-27T12:08:00Z">
        <w:r w:rsidR="00BF62BD">
          <w:t>.ConclusionsWe</w:t>
        </w:r>
      </w:ins>
      <w:r w:rsidR="00BF62BD">
        <w:t xml:space="preserve"> suggest th</w:t>
      </w:r>
      <w:del w:id="5172" w:author="publishedabstracts" w:date="2020-07-27T12:08:00Z">
        <w:r w:rsidR="00BF62BD">
          <w:delText>e</w:delText>
        </w:r>
      </w:del>
      <w:ins w:id="5173" w:author="publishedabstracts" w:date="2020-07-27T12:08:00Z">
        <w:r w:rsidR="00BF62BD">
          <w:t>at</w:t>
        </w:r>
      </w:ins>
      <w:r w:rsidR="00BF62BD">
        <w:t xml:space="preserve"> rigorous quarantine and control measures should be kept before </w:t>
      </w:r>
      <w:ins w:id="5174" w:author="publishedabstracts" w:date="2020-07-27T12:08:00Z">
        <w:r w:rsidR="00BF62BD">
          <w:t xml:space="preserve">early </w:t>
        </w:r>
      </w:ins>
      <w:r w:rsidR="00BF62BD">
        <w:t xml:space="preserve">March in Beijing, Shanghai, Guangzhou and Shenzhen, and before late </w:t>
      </w:r>
      <w:del w:id="5175" w:author="publishedabstracts" w:date="2020-07-27T12:08:00Z">
        <w:r w:rsidR="00BF62BD">
          <w:delText>-</w:delText>
        </w:r>
      </w:del>
      <w:r w:rsidR="00BF62BD">
        <w:t xml:space="preserve">March in Hubei. The model can also be useful to predict the trend of epidemic and provide quantitative guide for other </w:t>
      </w:r>
      <w:del w:id="5176" w:author="publishedabstracts" w:date="2020-07-27T12:08:00Z">
        <w:r w:rsidR="00BF62BD">
          <w:delText>counties in a</w:delText>
        </w:r>
      </w:del>
      <w:ins w:id="5177" w:author="publishedabstracts" w:date="2020-07-27T12:08:00Z">
        <w:r w:rsidR="00BF62BD">
          <w:t>countries at</w:t>
        </w:r>
      </w:ins>
      <w:r w:rsidR="00BF62BD">
        <w:t xml:space="preserve"> high risk of outbreak, such as South Korea, Japan</w:t>
      </w:r>
      <w:ins w:id="5178" w:author="publishedabstracts" w:date="2020-07-27T12:08:00Z">
        <w:r w:rsidR="00BF62BD">
          <w:t xml:space="preserve">, </w:t>
        </w:r>
        <w:commentRangeStart w:id="5179"/>
        <w:r w:rsidR="00BF62BD">
          <w:t>I</w:t>
        </w:r>
        <w:commentRangeStart w:id="5180"/>
        <w:r w:rsidR="00BF62BD">
          <w:t>taly</w:t>
        </w:r>
      </w:ins>
      <w:r w:rsidR="00BF62BD">
        <w:t xml:space="preserve"> </w:t>
      </w:r>
      <w:commentRangeEnd w:id="5179"/>
      <w:commentRangeEnd w:id="5180"/>
      <w:r w:rsidR="009E4657">
        <w:rPr>
          <w:rStyle w:val="CommentReference"/>
        </w:rPr>
        <w:commentReference w:id="5180"/>
      </w:r>
      <w:r w:rsidR="00576763">
        <w:rPr>
          <w:rStyle w:val="CommentReference"/>
        </w:rPr>
        <w:commentReference w:id="5179"/>
      </w:r>
      <w:r w:rsidR="00BF62BD">
        <w:t>and Iran</w:t>
      </w:r>
      <w:del w:id="5181" w:author="publishedabstracts" w:date="2020-07-27T12:08:00Z">
        <w:r w:rsidR="00BF62BD">
          <w:delText>.</w:delText>
        </w:r>
      </w:del>
      <w:ins w:id="5182" w:author="publishedabstracts" w:date="2020-07-27T12:08:00Z">
        <w:r w:rsidR="00BF62BD">
          <w:t>."</w:t>
        </w:r>
      </w:ins>
      <w:r w:rsidR="00BF62BD">
        <w:tab/>
      </w:r>
      <w:r>
        <w:br w:type="page"/>
      </w:r>
      <w:r w:rsidR="009C36D7">
        <w:t>115</w:t>
      </w:r>
      <w:r w:rsidR="009C36D7">
        <w:tab/>
      </w:r>
      <w:r w:rsidR="009C36D7">
        <w:br/>
        <w:t xml:space="preserve"> Preprint DOI: </w:t>
      </w:r>
      <w:r w:rsidR="009C36D7">
        <w:tab/>
        <w:t>10.1101/2020.02.27.20028829</w:t>
      </w:r>
      <w:r w:rsidR="009C36D7">
        <w:tab/>
      </w:r>
      <w:r w:rsidR="009C36D7">
        <w:br/>
      </w:r>
      <w:ins w:id="5183" w:author="Dey, Gautam" w:date="2020-08-06T12:10:00Z">
        <w:r w:rsidR="009C36D7">
          <w:tab/>
          <w:t>2</w:t>
        </w:r>
        <w:r w:rsidR="009C36D7">
          <w:tab/>
        </w:r>
        <w:r w:rsidR="009C36D7">
          <w:br/>
        </w:r>
      </w:ins>
      <w:r w:rsidR="009C36D7">
        <w:t xml:space="preserve">  </w:t>
      </w:r>
      <w:r w:rsidR="009C36D7">
        <w:br/>
      </w:r>
      <w:r w:rsidR="009C36D7">
        <w:tab/>
      </w:r>
      <w:del w:id="5184" w:author="publishedabstracts" w:date="2020-07-27T12:08:00Z">
        <w:r w:rsidR="009C36D7">
          <w:delText>Since</w:delText>
        </w:r>
      </w:del>
      <w:ins w:id="5185" w:author="publishedabstracts" w:date="2020-07-27T12:08:00Z">
        <w:r w:rsidR="009C36D7">
          <w:t>"ObjectivesSince</w:t>
        </w:r>
      </w:ins>
      <w:r w:rsidR="009C36D7">
        <w:t xml:space="preserve"> the first </w:t>
      </w:r>
      <w:del w:id="5186" w:author="publishedabstracts" w:date="2020-07-27T12:08:00Z">
        <w:r w:rsidR="009C36D7">
          <w:delText>identified individual</w:delText>
        </w:r>
      </w:del>
      <w:ins w:id="5187" w:author="publishedabstracts" w:date="2020-07-27T12:08:00Z">
        <w:r w:rsidR="009C36D7">
          <w:t>case</w:t>
        </w:r>
      </w:ins>
      <w:r w:rsidR="009C36D7">
        <w:t xml:space="preserve"> of 2019 novel coronavirus (COVID-19) </w:t>
      </w:r>
      <w:del w:id="5188" w:author="publishedabstracts" w:date="2020-07-27T12:08:00Z">
        <w:r w:rsidR="009C36D7">
          <w:delText>infection</w:delText>
        </w:r>
      </w:del>
      <w:ins w:id="5189" w:author="publishedabstracts" w:date="2020-07-27T12:08:00Z">
        <w:r w:rsidR="009C36D7">
          <w:t>identified</w:t>
        </w:r>
      </w:ins>
      <w:r w:rsidR="009C36D7">
        <w:t xml:space="preserve"> on Jan 20, 2020</w:t>
      </w:r>
      <w:ins w:id="5190" w:author="publishedabstracts" w:date="2020-07-27T12:08:00Z">
        <w:r w:rsidR="009C36D7">
          <w:t>,</w:t>
        </w:r>
      </w:ins>
      <w:r w:rsidR="009C36D7">
        <w:t xml:space="preserve"> in South Korea, the number of </w:t>
      </w:r>
      <w:del w:id="5191" w:author="publishedabstracts" w:date="2020-07-27T12:08:00Z">
        <w:r w:rsidR="009C36D7">
          <w:delText xml:space="preserve">confirmed </w:delText>
        </w:r>
      </w:del>
      <w:r w:rsidR="009C36D7">
        <w:t>cases rapidly increased</w:t>
      </w:r>
      <w:del w:id="5192" w:author="publishedabstracts" w:date="2020-07-27T12:08:00Z">
        <w:r w:rsidR="009C36D7">
          <w:delText>. As of Feb 26, 2020, 1,261</w:delText>
        </w:r>
      </w:del>
      <w:ins w:id="5193" w:author="publishedabstracts" w:date="2020-07-27T12:08:00Z">
        <w:r w:rsidR="009C36D7">
          <w:t xml:space="preserve">, </w:t>
        </w:r>
        <w:commentRangeStart w:id="5194"/>
        <w:r w:rsidR="009C36D7">
          <w:t xml:space="preserve">resulting in </w:t>
        </w:r>
        <w:commentRangeStart w:id="5195"/>
        <w:r w:rsidR="009C36D7">
          <w:t>6284</w:t>
        </w:r>
      </w:ins>
      <w:r w:rsidR="009C36D7">
        <w:t xml:space="preserve"> </w:t>
      </w:r>
      <w:commentRangeEnd w:id="5195"/>
      <w:r w:rsidR="00576763">
        <w:rPr>
          <w:rStyle w:val="CommentReference"/>
        </w:rPr>
        <w:commentReference w:id="5195"/>
      </w:r>
      <w:r w:rsidR="009C36D7">
        <w:t xml:space="preserve">cases </w:t>
      </w:r>
      <w:del w:id="5196" w:author="publishedabstracts" w:date="2020-07-27T12:08:00Z">
        <w:r w:rsidR="009C36D7">
          <w:delText xml:space="preserve">of COVID-19 </w:delText>
        </w:r>
      </w:del>
      <w:r w:rsidR="009C36D7">
        <w:t xml:space="preserve">including </w:t>
      </w:r>
      <w:commentRangeStart w:id="5197"/>
      <w:del w:id="5198" w:author="publishedabstracts" w:date="2020-07-27T12:08:00Z">
        <w:r w:rsidR="009C36D7">
          <w:delText>12</w:delText>
        </w:r>
      </w:del>
      <w:ins w:id="5199" w:author="publishedabstracts" w:date="2020-07-27T12:08:00Z">
        <w:r w:rsidR="009C36D7">
          <w:t>42</w:t>
        </w:r>
      </w:ins>
      <w:r w:rsidR="009C36D7">
        <w:t xml:space="preserve"> deaths </w:t>
      </w:r>
      <w:commentRangeEnd w:id="5197"/>
      <w:r w:rsidR="00576763">
        <w:rPr>
          <w:rStyle w:val="CommentReference"/>
        </w:rPr>
        <w:commentReference w:id="5197"/>
      </w:r>
      <w:del w:id="5200" w:author="publishedabstracts" w:date="2020-07-27T12:08:00Z">
        <w:r w:rsidR="009C36D7">
          <w:delText xml:space="preserve">were confirmed in </w:delText>
        </w:r>
      </w:del>
      <w:ins w:id="5201" w:author="publishedabstracts" w:date="2020-07-27T12:08:00Z">
        <w:r w:rsidR="009C36D7">
          <w:t>as of Mar 6, 2020</w:t>
        </w:r>
      </w:ins>
      <w:commentRangeEnd w:id="5194"/>
      <w:r w:rsidR="00434BB3">
        <w:rPr>
          <w:rStyle w:val="CommentReference"/>
        </w:rPr>
        <w:commentReference w:id="5194"/>
      </w:r>
      <w:ins w:id="5202" w:author="publishedabstracts" w:date="2020-07-27T12:08:00Z">
        <w:r w:rsidR="009C36D7">
          <w:t xml:space="preserve">. To examine the growth rate of the outbreak, we present the first study to report the reproduction number of COVID-19 in </w:t>
        </w:r>
      </w:ins>
      <w:r w:rsidR="009C36D7">
        <w:t>South Korea.</w:t>
      </w:r>
      <w:del w:id="5203" w:author="publishedabstracts" w:date="2020-07-27T12:08:00Z">
        <w:r w:rsidR="009C36D7">
          <w:delText xml:space="preserve"> Using the incidence data </w:delText>
        </w:r>
      </w:del>
      <w:ins w:id="5204" w:author="publishedabstracts" w:date="2020-07-27T12:08:00Z">
        <w:r w:rsidR="009C36D7">
          <w:t xml:space="preserve">MethodsThe daily confirmed cases </w:t>
        </w:r>
      </w:ins>
      <w:r w:rsidR="009C36D7">
        <w:t>of COVID-19</w:t>
      </w:r>
      <w:del w:id="5205" w:author="publishedabstracts" w:date="2020-07-27T12:08:00Z">
        <w:r w:rsidR="009C36D7">
          <w:delText>, we estimate</w:delText>
        </w:r>
      </w:del>
      <w:ins w:id="5206" w:author="publishedabstracts" w:date="2020-07-27T12:08:00Z">
        <w:r w:rsidR="009C36D7">
          <w:t xml:space="preserve"> in South Korea were extracted from publicly available sources. By using the empirical reporting delay distribution and simulating the generalized growth model, we estimated the effective reproduction number based on the discretized probability distribution of the generation interval.</w:t>
        </w:r>
        <w:commentRangeStart w:id="5207"/>
        <w:r w:rsidR="009C36D7">
          <w:t xml:space="preserve">ResultsWe </w:t>
        </w:r>
        <w:commentRangeStart w:id="5208"/>
        <w:r w:rsidR="009C36D7">
          <w:t xml:space="preserve">identified four major </w:t>
        </w:r>
      </w:ins>
      <w:commentRangeEnd w:id="5207"/>
      <w:r w:rsidR="009E4657">
        <w:rPr>
          <w:rStyle w:val="CommentReference"/>
        </w:rPr>
        <w:commentReference w:id="5207"/>
      </w:r>
      <w:ins w:id="5209" w:author="publishedabstracts" w:date="2020-07-27T12:08:00Z">
        <w:r w:rsidR="009C36D7">
          <w:t xml:space="preserve">clusters </w:t>
        </w:r>
      </w:ins>
      <w:commentRangeEnd w:id="5208"/>
      <w:r w:rsidR="00576763">
        <w:rPr>
          <w:rStyle w:val="CommentReference"/>
        </w:rPr>
        <w:commentReference w:id="5208"/>
      </w:r>
      <w:ins w:id="5210" w:author="publishedabstracts" w:date="2020-07-27T12:08:00Z">
        <w:r w:rsidR="009C36D7">
          <w:t>and estimated</w:t>
        </w:r>
      </w:ins>
      <w:r w:rsidR="009C36D7">
        <w:t xml:space="preserve"> the reproduction number at 1.5 (95% CI: 1.4</w:t>
      </w:r>
      <w:del w:id="5211" w:author="publishedabstracts" w:date="2020-07-27T12:08:00Z">
        <w:r w:rsidR="009C36D7">
          <w:delText>-</w:delText>
        </w:r>
      </w:del>
      <w:ins w:id="5212" w:author="publishedabstracts" w:date="2020-07-27T12:08:00Z">
        <w:r w:rsidR="009C36D7">
          <w:t xml:space="preserve">–1.6). </w:t>
        </w:r>
        <w:commentRangeStart w:id="5213"/>
        <w:r w:rsidR="009C36D7">
          <w:t xml:space="preserve">In addition, </w:t>
        </w:r>
        <w:commentRangeStart w:id="5214"/>
        <w:r w:rsidR="009C36D7">
          <w:t xml:space="preserve">the intrinsic growth rate was estimated </w:t>
        </w:r>
        <w:commentRangeStart w:id="5215"/>
        <w:r w:rsidR="009C36D7">
          <w:t>at 0.6 (95% CI: 0.6, 0.7),</w:t>
        </w:r>
      </w:ins>
      <w:commentRangeEnd w:id="5213"/>
      <w:r w:rsidR="009C2277">
        <w:rPr>
          <w:rStyle w:val="CommentReference"/>
        </w:rPr>
        <w:commentReference w:id="5213"/>
      </w:r>
      <w:ins w:id="5216" w:author="publishedabstracts" w:date="2020-07-27T12:08:00Z">
        <w:r w:rsidR="009C36D7">
          <w:t xml:space="preserve"> </w:t>
        </w:r>
        <w:commentRangeStart w:id="5217"/>
        <w:r w:rsidR="009C36D7">
          <w:t>and the scaling of growth parameter was estimated at 0.8 (95% CI: 0.7, 0.8</w:t>
        </w:r>
        <w:r w:rsidR="00A53530">
          <w:t>),</w:t>
        </w:r>
        <w:r w:rsidR="00786E97">
          <w:t>),</w:t>
        </w:r>
        <w:commentRangeEnd w:id="5217"/>
        <w:r w:rsidR="00576763">
          <w:t>),</w:t>
        </w:r>
        <w:r w:rsidR="009C36D7">
          <w:t>)</w:t>
        </w:r>
      </w:ins>
      <w:commentRangeEnd w:id="5215"/>
      <w:r w:rsidR="009C2277">
        <w:rPr>
          <w:rStyle w:val="CommentReference"/>
        </w:rPr>
        <w:commentReference w:id="5217"/>
      </w:r>
      <w:ins w:id="5218" w:author="Dey, Gautam" w:date="2020-08-06T12:10:00Z">
        <w:r w:rsidR="00434BB3">
          <w:rPr>
            <w:rStyle w:val="CommentReference"/>
          </w:rPr>
          <w:commentReference w:id="5215"/>
        </w:r>
      </w:ins>
      <w:ins w:id="5219" w:author="publishedabstracts" w:date="2020-07-27T12:08:00Z">
        <w:r w:rsidR="009C36D7">
          <w:t xml:space="preserve">, </w:t>
        </w:r>
        <w:commentRangeStart w:id="5220"/>
        <w:r w:rsidR="009C36D7">
          <w:t xml:space="preserve">indicating </w:t>
        </w:r>
        <w:commentRangeStart w:id="5221"/>
        <w:r w:rsidR="009C36D7">
          <w:t xml:space="preserve">sub-exponential growth dynamics </w:t>
        </w:r>
      </w:ins>
      <w:commentRangeEnd w:id="5221"/>
      <w:r w:rsidR="00434BB3">
        <w:rPr>
          <w:rStyle w:val="CommentReference"/>
        </w:rPr>
        <w:commentReference w:id="5221"/>
      </w:r>
      <w:ins w:id="5222" w:author="publishedabstracts" w:date="2020-07-27T12:08:00Z">
        <w:r w:rsidR="009C36D7">
          <w:t>of COVID-19</w:t>
        </w:r>
        <w:commentRangeEnd w:id="5220"/>
        <w:r w:rsidR="009C36D7">
          <w:t xml:space="preserve">. </w:t>
        </w:r>
      </w:ins>
      <w:commentRangeEnd w:id="5214"/>
      <w:ins w:id="5223" w:author="Jessica Polka" w:date="2020-08-06T12:12:00Z">
        <w:r w:rsidR="009C2277">
          <w:rPr>
            <w:rStyle w:val="CommentReference"/>
          </w:rPr>
          <w:commentReference w:id="5220"/>
        </w:r>
        <w:r w:rsidR="00576763">
          <w:rPr>
            <w:rStyle w:val="CommentReference"/>
          </w:rPr>
          <w:commentReference w:id="5214"/>
        </w:r>
      </w:ins>
      <w:ins w:id="5224" w:author="publishedabstracts" w:date="2020-07-27T12:08:00Z">
        <w:r w:rsidR="00786E97">
          <w:t xml:space="preserve">. </w:t>
        </w:r>
        <w:commentRangeStart w:id="5225"/>
        <w:commentRangeStart w:id="5226"/>
        <w:commentRangeStart w:id="5227"/>
        <w:r w:rsidR="009C36D7">
          <w:t xml:space="preserve">The crude case </w:t>
        </w:r>
        <w:commentRangeStart w:id="5228"/>
        <w:r w:rsidR="009C36D7">
          <w:t>fatality rate is higher among males (</w:t>
        </w:r>
      </w:ins>
      <w:r w:rsidR="009C36D7">
        <w:t>1.</w:t>
      </w:r>
      <w:del w:id="5229" w:author="publishedabstracts" w:date="2020-07-27T12:08:00Z">
        <w:r w:rsidR="009C36D7">
          <w:delText>6), which indicates</w:delText>
        </w:r>
      </w:del>
      <w:ins w:id="5230" w:author="publishedabstracts" w:date="2020-07-27T12:08:00Z">
        <w:r w:rsidR="009C36D7">
          <w:t>1%) compared to females (0.4</w:t>
        </w:r>
        <w:r w:rsidR="00A53530">
          <w:t>%</w:t>
        </w:r>
      </w:ins>
      <w:commentRangeEnd w:id="5225"/>
      <w:ins w:id="5231" w:author="Jessica Polka" w:date="2020-08-06T12:12:00Z">
        <w:r w:rsidR="009E4657">
          <w:rPr>
            <w:rStyle w:val="CommentReference"/>
          </w:rPr>
          <w:commentReference w:id="5225"/>
        </w:r>
      </w:ins>
      <w:ins w:id="5232" w:author="publishedabstracts" w:date="2020-07-27T12:08:00Z">
        <w:r w:rsidR="00A53530">
          <w:t>)</w:t>
        </w:r>
        <w:r w:rsidR="009C36D7">
          <w:t xml:space="preserve">%) </w:t>
        </w:r>
        <w:commentRangeStart w:id="5233"/>
        <w:r w:rsidR="009C36D7">
          <w:t xml:space="preserve">and </w:t>
        </w:r>
      </w:ins>
      <w:commentRangeEnd w:id="5228"/>
      <w:r w:rsidR="00A6046D">
        <w:rPr>
          <w:rStyle w:val="CommentReference"/>
        </w:rPr>
        <w:commentReference w:id="5228"/>
      </w:r>
      <w:ins w:id="5234" w:author="publishedabstracts" w:date="2020-07-27T12:08:00Z">
        <w:r w:rsidR="009C36D7">
          <w:t>increases with older age</w:t>
        </w:r>
      </w:ins>
      <w:commentRangeEnd w:id="5226"/>
      <w:commentRangeEnd w:id="5227"/>
      <w:commentRangeEnd w:id="5233"/>
      <w:r w:rsidR="009E4657">
        <w:rPr>
          <w:rStyle w:val="CommentReference"/>
        </w:rPr>
        <w:commentReference w:id="5233"/>
      </w:r>
      <w:r w:rsidR="009C2277">
        <w:rPr>
          <w:rStyle w:val="CommentReference"/>
        </w:rPr>
        <w:commentReference w:id="5226"/>
      </w:r>
      <w:r w:rsidR="00434BB3">
        <w:rPr>
          <w:rStyle w:val="CommentReference"/>
        </w:rPr>
        <w:commentReference w:id="5227"/>
      </w:r>
      <w:ins w:id="5235" w:author="publishedabstracts" w:date="2020-07-27T12:08:00Z">
        <w:r w:rsidR="009C36D7">
          <w:t>.ConclusionsOur results indicate an early</w:t>
        </w:r>
      </w:ins>
      <w:r w:rsidR="009C36D7">
        <w:t xml:space="preserve"> sustained transmission </w:t>
      </w:r>
      <w:ins w:id="5236" w:author="publishedabstracts" w:date="2020-07-27T12:08:00Z">
        <w:r w:rsidR="009C36D7">
          <w:t xml:space="preserve">of COVID-19 in South Korea </w:t>
        </w:r>
      </w:ins>
      <w:r w:rsidR="009C36D7">
        <w:t>and support the implementation of social distancing measures to rapidly control the outbreak</w:t>
      </w:r>
      <w:del w:id="5237" w:author="publishedabstracts" w:date="2020-07-27T12:08:00Z">
        <w:r w:rsidR="009C36D7">
          <w:delText>.</w:delText>
        </w:r>
      </w:del>
      <w:ins w:id="5238" w:author="publishedabstracts" w:date="2020-07-27T12:08:00Z">
        <w:r w:rsidR="009C36D7">
          <w:t>."</w:t>
        </w:r>
      </w:ins>
      <w:r w:rsidR="009C36D7">
        <w:tab/>
      </w:r>
      <w:r>
        <w:br w:type="page"/>
      </w:r>
      <w:r w:rsidR="00434BB3">
        <w:t>116</w:t>
      </w:r>
      <w:r w:rsidR="00434BB3">
        <w:tab/>
      </w:r>
      <w:r w:rsidR="00434BB3">
        <w:br/>
        <w:t xml:space="preserve"> Preprint DOI: </w:t>
      </w:r>
      <w:r w:rsidR="00434BB3">
        <w:tab/>
        <w:t>10.1101/2020.02.27.967760</w:t>
      </w:r>
      <w:r w:rsidR="00434BB3">
        <w:tab/>
      </w:r>
      <w:r w:rsidR="00434BB3">
        <w:br/>
      </w:r>
      <w:ins w:id="5239" w:author="Dey, Gautam" w:date="2020-08-06T12:10:00Z">
        <w:r w:rsidR="00434BB3">
          <w:tab/>
          <w:t>3</w:t>
        </w:r>
        <w:r w:rsidR="00434BB3">
          <w:tab/>
        </w:r>
      </w:ins>
      <w:r w:rsidR="00434BB3">
        <w:br/>
        <w:t xml:space="preserve">  </w:t>
      </w:r>
      <w:r w:rsidR="00434BB3">
        <w:br/>
      </w:r>
      <w:r w:rsidR="00434BB3">
        <w:tab/>
        <w:t xml:space="preserve">The new type of pneumonia caused by the SARS-CoV-2 (Severe acute respiratory syndrome coronavirus 2) has been declared as a global public health concern by WHO. </w:t>
      </w:r>
      <w:del w:id="5240" w:author="publishedabstracts" w:date="2020-07-27T12:08:00Z">
        <w:r w:rsidR="00434BB3">
          <w:delText>Thousands</w:delText>
        </w:r>
      </w:del>
      <w:ins w:id="5241" w:author="publishedabstracts" w:date="2020-07-27T12:08:00Z">
        <w:r w:rsidR="00434BB3">
          <w:t>As</w:t>
        </w:r>
      </w:ins>
      <w:r w:rsidR="00434BB3">
        <w:t xml:space="preserve"> of </w:t>
      </w:r>
      <w:ins w:id="5242" w:author="publishedabstracts" w:date="2020-07-27T12:08:00Z">
        <w:r w:rsidR="00434BB3">
          <w:t xml:space="preserve">April 3, 2020, more than </w:t>
        </w:r>
        <w:commentRangeStart w:id="5243"/>
        <w:r w:rsidR="00434BB3">
          <w:t xml:space="preserve">1,000,000 </w:t>
        </w:r>
      </w:ins>
      <w:r w:rsidR="00434BB3">
        <w:t xml:space="preserve">human </w:t>
      </w:r>
      <w:commentRangeEnd w:id="5243"/>
      <w:r w:rsidR="00A6046D">
        <w:rPr>
          <w:rStyle w:val="CommentReference"/>
        </w:rPr>
        <w:commentReference w:id="5243"/>
      </w:r>
      <w:r w:rsidR="00434BB3">
        <w:t xml:space="preserve">infections have been diagnosed </w:t>
      </w:r>
      <w:del w:id="5244" w:author="publishedabstracts" w:date="2020-07-27T12:08:00Z">
        <w:r w:rsidR="00434BB3">
          <w:delText>in China along with many other countries</w:delText>
        </w:r>
      </w:del>
      <w:ins w:id="5245" w:author="publishedabstracts" w:date="2020-07-27T12:08:00Z">
        <w:r w:rsidR="00434BB3">
          <w:t>around the world</w:t>
        </w:r>
      </w:ins>
      <w:r w:rsidR="00434BB3">
        <w:t>, which exhibited apparent person-to-person transmission characteristics of this virus. The capacity of vertical transmission in SARS-CoV-2 remains controversial recently. Angiotensin-converting enzyme 2 (ACE2) is now confirmed as the receptor of SARS-CoV-2 and plays essential roles in human infection and transmission. In present study, we collected the online available single-cell RNA sequencing (scRNA-seq) data to evaluate the cell specific expression of ACE2 in maternal-fetal interface as well as in multiple fetal organs. Our results revealed that ACE2 was highly expressed in maternal-fetal interface cells including stromal cells and perivascular cells of decidua, and cytotrophoblast and syncytiotrophoblast in placenta. Meanwhile, ACE2 was also expressed in specific cell types of human fetal heart, liver and lung, but not in kidney. And in a study containing series fetal and post-natal mouse lung, we observed ACE2 was dynamically changed over the time, and ACE2 was extremely high in neonatal mice at post-natal day 1</w:t>
      </w:r>
      <w:del w:id="5246" w:author="publishedabstracts" w:date="2020-07-27T12:08:00Z">
        <w:r w:rsidR="00434BB3">
          <w:rPr>
            <w:rFonts w:ascii="Cambria Math" w:hAnsi="Cambria Math" w:cs="Cambria Math"/>
          </w:rPr>
          <w:delText>∼</w:delText>
        </w:r>
      </w:del>
      <w:ins w:id="5247" w:author="publishedabstracts" w:date="2020-07-27T12:08:00Z">
        <w:r w:rsidR="00434BB3">
          <w:t>~</w:t>
        </w:r>
      </w:ins>
      <w:r w:rsidR="00434BB3">
        <w:t xml:space="preserve">3. In summary, this study revealed that the SARS-CoV-2 receptor </w:t>
      </w:r>
      <w:del w:id="5248" w:author="publishedabstracts" w:date="2020-07-27T12:08:00Z">
        <w:r w:rsidR="00434BB3">
          <w:delText xml:space="preserve">ACE2 </w:delText>
        </w:r>
      </w:del>
      <w:r w:rsidR="00434BB3">
        <w:t>was widely spread in specific cell types of maternal-fetal interface and fetal organs</w:t>
      </w:r>
      <w:del w:id="5249" w:author="publishedabstracts" w:date="2020-07-27T12:08:00Z">
        <w:r w:rsidR="00434BB3">
          <w:delText>, suggesting the potential capacity for the infection of SARS-CoV-2 to the fetus through</w:delText>
        </w:r>
      </w:del>
      <w:ins w:id="5250" w:author="publishedabstracts" w:date="2020-07-27T12:08:00Z">
        <w:r w:rsidR="00434BB3">
          <w:t>. And thus, both</w:t>
        </w:r>
      </w:ins>
      <w:r w:rsidR="00434BB3">
        <w:t xml:space="preserve"> the vertical transmission</w:t>
      </w:r>
      <w:ins w:id="5251" w:author="publishedabstracts" w:date="2020-07-27T12:08:00Z">
        <w:r w:rsidR="00434BB3">
          <w:t xml:space="preserve"> </w:t>
        </w:r>
        <w:commentRangeStart w:id="5252"/>
        <w:r w:rsidR="00434BB3">
          <w:t xml:space="preserve">and </w:t>
        </w:r>
        <w:commentRangeStart w:id="5253"/>
        <w:r w:rsidR="00434BB3">
          <w:t xml:space="preserve">the </w:t>
        </w:r>
        <w:commentRangeStart w:id="5254"/>
        <w:r w:rsidR="00434BB3">
          <w:t xml:space="preserve">placenta </w:t>
        </w:r>
        <w:commentRangeStart w:id="5255"/>
        <w:r w:rsidR="00434BB3">
          <w:t xml:space="preserve">dysfunction/abortion </w:t>
        </w:r>
      </w:ins>
      <w:commentRangeEnd w:id="5253"/>
      <w:r w:rsidR="00EB2C6A">
        <w:rPr>
          <w:rStyle w:val="CommentReference"/>
        </w:rPr>
        <w:commentReference w:id="5253"/>
      </w:r>
      <w:ins w:id="5256" w:author="publishedabstracts" w:date="2020-07-27T12:08:00Z">
        <w:r w:rsidR="00434BB3">
          <w:t xml:space="preserve">caused </w:t>
        </w:r>
      </w:ins>
      <w:commentRangeEnd w:id="5255"/>
      <w:r w:rsidR="00A6046D">
        <w:rPr>
          <w:rStyle w:val="CommentReference"/>
        </w:rPr>
        <w:commentReference w:id="5255"/>
      </w:r>
      <w:ins w:id="5257" w:author="publishedabstracts" w:date="2020-07-27T12:08:00Z">
        <w:r w:rsidR="00434BB3">
          <w:t>by SARS-CoV-2</w:t>
        </w:r>
      </w:ins>
      <w:commentRangeEnd w:id="5254"/>
      <w:r w:rsidR="009C2277">
        <w:rPr>
          <w:rStyle w:val="CommentReference"/>
        </w:rPr>
        <w:commentReference w:id="5254"/>
      </w:r>
      <w:ins w:id="5258" w:author="publishedabstracts" w:date="2020-07-27T12:08:00Z">
        <w:r w:rsidR="00434BB3">
          <w:t xml:space="preserve"> need to be </w:t>
        </w:r>
        <w:commentRangeStart w:id="5259"/>
        <w:r w:rsidR="00434BB3">
          <w:t>further carefully investigated in clinical practice</w:t>
        </w:r>
      </w:ins>
      <w:r w:rsidR="00434BB3">
        <w:t>.</w:t>
      </w:r>
      <w:commentRangeEnd w:id="5252"/>
      <w:r w:rsidR="00EB2C6A">
        <w:rPr>
          <w:rStyle w:val="CommentReference"/>
        </w:rPr>
        <w:commentReference w:id="5259"/>
      </w:r>
      <w:commentRangeEnd w:id="5259"/>
      <w:r w:rsidR="00434BB3">
        <w:rPr>
          <w:rStyle w:val="CommentReference"/>
        </w:rPr>
        <w:commentReference w:id="5252"/>
      </w:r>
      <w:r>
        <w:br w:type="page"/>
        <w:t>117</w:t>
      </w:r>
      <w:r>
        <w:tab/>
      </w:r>
      <w:r>
        <w:br/>
        <w:t xml:space="preserve"> Preprint DOI: </w:t>
      </w:r>
      <w:r>
        <w:tab/>
        <w:t>10.1101/2020.02.29.20029322</w:t>
      </w:r>
      <w:ins w:id="5260" w:author="Mate Palfy" w:date="2020-08-06T12:12:00Z">
        <w:r w:rsidR="00786E97">
          <w:tab/>
        </w:r>
        <w:r w:rsidR="00786E97">
          <w:br/>
        </w:r>
        <w:r w:rsidR="00786E97">
          <w:tab/>
          <w:t>1</w:t>
        </w:r>
      </w:ins>
      <w:r>
        <w:tab/>
      </w:r>
      <w:r>
        <w:br/>
        <w:t xml:space="preserve">  </w:t>
      </w:r>
      <w:r>
        <w:br/>
      </w:r>
      <w:r>
        <w:tab/>
        <w:t xml:space="preserve">Since December 2019, more than 79,000 people have been diagnosed with infection of the Corona Virus Disease 2019 (COVID-19). A large number of medical staff </w:t>
      </w:r>
      <w:del w:id="5261" w:author="publishedabstracts" w:date="2020-07-14T08:03:00Z">
        <w:r w:rsidR="00854ADF">
          <w:delText>were dispersed for</w:delText>
        </w:r>
      </w:del>
      <w:ins w:id="5262" w:author="publishedabstracts" w:date="2020-07-14T08:03:00Z">
        <w:r>
          <w:t>was sent to</w:t>
        </w:r>
      </w:ins>
      <w:r>
        <w:t xml:space="preserve"> Wuhan city and Hubei province to aid COVID-19 control. Psychological stress, especially vicarious traumatization </w:t>
      </w:r>
      <w:del w:id="5263" w:author="publishedabstracts" w:date="2020-07-14T08:03:00Z">
        <w:r w:rsidR="00854ADF">
          <w:delText xml:space="preserve">(VT) </w:delText>
        </w:r>
      </w:del>
      <w:r>
        <w:t xml:space="preserve">caused by the COVID-19 pandemic, should not be ignored. To address this concern, the study employed a total of 214 general public </w:t>
      </w:r>
      <w:del w:id="5264" w:author="publishedabstracts" w:date="2020-07-14T08:03:00Z">
        <w:r w:rsidR="00854ADF">
          <w:delText xml:space="preserve">(GP) </w:delText>
        </w:r>
      </w:del>
      <w:r>
        <w:t xml:space="preserve">and 526 nurses </w:t>
      </w:r>
      <w:ins w:id="5265" w:author="publishedabstracts" w:date="2020-07-14T08:03:00Z">
        <w:r>
          <w:t>(</w:t>
        </w:r>
        <w:commentRangeStart w:id="5266"/>
        <w:r>
          <w:t>i.e., 234 front-line nurses and 292 non-front-line nurses)</w:t>
        </w:r>
      </w:ins>
      <w:commentRangeEnd w:id="5266"/>
      <w:r w:rsidR="00434BB3">
        <w:rPr>
          <w:rStyle w:val="CommentReference"/>
        </w:rPr>
        <w:commentReference w:id="5266"/>
      </w:r>
      <w:ins w:id="5267" w:author="publishedabstracts" w:date="2020-07-14T08:03:00Z">
        <w:r>
          <w:t xml:space="preserve"> </w:t>
        </w:r>
      </w:ins>
      <w:r>
        <w:t xml:space="preserve">to evaluate </w:t>
      </w:r>
      <w:del w:id="5268" w:author="publishedabstracts" w:date="2020-07-14T08:03:00Z">
        <w:r w:rsidR="00854ADF">
          <w:delText>VT</w:delText>
        </w:r>
      </w:del>
      <w:ins w:id="5269" w:author="publishedabstracts" w:date="2020-07-14T08:03:00Z">
        <w:r>
          <w:t>vicarious traumatization</w:t>
        </w:r>
      </w:ins>
      <w:r>
        <w:t xml:space="preserve"> scores via a mobile app-based questionnaire. </w:t>
      </w:r>
      <w:ins w:id="5270" w:author="publishedabstracts" w:date="2020-07-14T08:03:00Z">
        <w:r>
          <w:t xml:space="preserve">Front-line nurses are engaged in the process of providing care for patients with COVID-19. The </w:t>
        </w:r>
      </w:ins>
      <w:r>
        <w:t xml:space="preserve">results showed that the </w:t>
      </w:r>
      <w:commentRangeStart w:id="5271"/>
      <w:commentRangeStart w:id="5272"/>
      <w:commentRangeStart w:id="5273"/>
      <w:del w:id="5274" w:author="publishedabstracts" w:date="2020-07-14T08:03:00Z">
        <w:r w:rsidR="00854ADF">
          <w:delText>VT scores slightly increased across periods of aiding COVID-19 control, although no statistical difference was noted (P = 0.083</w:delText>
        </w:r>
        <w:commentRangeEnd w:id="5271"/>
        <w:r w:rsidR="00854ADF">
          <w:delText xml:space="preserve">). </w:delText>
        </w:r>
      </w:del>
      <w:commentRangeEnd w:id="5272"/>
      <w:r w:rsidR="00C10AE6">
        <w:rPr>
          <w:rStyle w:val="CommentReference"/>
        </w:rPr>
        <w:commentReference w:id="5271"/>
      </w:r>
      <w:r w:rsidR="009C2277">
        <w:rPr>
          <w:rStyle w:val="CommentReference"/>
        </w:rPr>
        <w:commentReference w:id="5272"/>
      </w:r>
      <w:del w:id="5275" w:author="publishedabstracts" w:date="2020-07-14T08:03:00Z">
        <w:r w:rsidR="00854ADF">
          <w:delText xml:space="preserve">). </w:delText>
        </w:r>
        <w:commentRangeStart w:id="5276"/>
        <w:commentRangeStart w:id="5277"/>
        <w:r w:rsidR="00854ADF">
          <w:delText>However, the study found lower scores for VT in nurses [</w:delText>
        </w:r>
        <w:commentRangeStart w:id="5278"/>
        <w:r w:rsidR="00854ADF">
          <w:delText>median = 69; interquartile range (IQR) = 56-85</w:delText>
        </w:r>
      </w:del>
      <w:commentRangeEnd w:id="5278"/>
      <w:r w:rsidR="00A6046D">
        <w:rPr>
          <w:rStyle w:val="CommentReference"/>
        </w:rPr>
        <w:commentReference w:id="5278"/>
      </w:r>
      <w:del w:id="5279" w:author="publishedabstracts" w:date="2020-07-14T08:03:00Z">
        <w:r w:rsidR="00854ADF">
          <w:delText>] than those of the GP (</w:delText>
        </w:r>
        <w:commentRangeStart w:id="5280"/>
        <w:r w:rsidR="00854ADF">
          <w:delText>median = 75.5; IQR = 62-88.3</w:delText>
        </w:r>
      </w:del>
      <w:commentRangeEnd w:id="5280"/>
      <w:r w:rsidR="00A6046D">
        <w:rPr>
          <w:rStyle w:val="CommentReference"/>
        </w:rPr>
        <w:commentReference w:id="5280"/>
      </w:r>
      <w:del w:id="5281" w:author="publishedabstracts" w:date="2020-07-14T08:03:00Z">
        <w:r w:rsidR="00854ADF">
          <w:delText xml:space="preserve">) (P = 0.017). </w:delText>
        </w:r>
      </w:del>
      <w:commentRangeEnd w:id="5276"/>
      <w:commentRangeEnd w:id="5277"/>
      <w:r w:rsidR="00C10AE6">
        <w:rPr>
          <w:rStyle w:val="CommentReference"/>
        </w:rPr>
        <w:commentReference w:id="5276"/>
      </w:r>
      <w:r w:rsidR="009C2277">
        <w:rPr>
          <w:rStyle w:val="CommentReference"/>
        </w:rPr>
        <w:commentReference w:id="5277"/>
      </w:r>
      <w:del w:id="5282" w:author="publishedabstracts" w:date="2020-07-14T08:03:00Z">
        <w:r w:rsidR="00854ADF">
          <w:delText>In addition, the VT</w:delText>
        </w:r>
      </w:del>
      <w:ins w:id="5283" w:author="publishedabstracts" w:date="2020-07-14T08:03:00Z">
        <w:r>
          <w:t>vicarious traumatization</w:t>
        </w:r>
      </w:ins>
      <w:r>
        <w:t xml:space="preserve"> scores for front-line nurses</w:t>
      </w:r>
      <w:del w:id="5284" w:author="publishedabstracts" w:date="2020-07-14T08:03:00Z">
        <w:r w:rsidR="00854ADF">
          <w:delText xml:space="preserve"> (</w:delText>
        </w:r>
        <w:commentRangeStart w:id="5285"/>
        <w:r w:rsidR="00854ADF">
          <w:delText>FLNs; median = 64; IQR = 52-75),</w:delText>
        </w:r>
      </w:del>
      <w:r>
        <w:t xml:space="preserve"> </w:t>
      </w:r>
      <w:commentRangeEnd w:id="5285"/>
      <w:r w:rsidR="00A6046D">
        <w:rPr>
          <w:rStyle w:val="CommentReference"/>
        </w:rPr>
        <w:commentReference w:id="5285"/>
      </w:r>
      <w:r>
        <w:t>including scores for physiological and psychological responses, were significantly lower than those of non-front-line nurses (</w:t>
      </w:r>
      <w:commentRangeStart w:id="5286"/>
      <w:del w:id="5287" w:author="publishedabstracts" w:date="2020-07-14T08:03:00Z">
        <w:r w:rsidR="00854ADF">
          <w:delText xml:space="preserve">nFLNs; median = 75.5; IQR = 63-92) </w:delText>
        </w:r>
      </w:del>
      <w:commentRangeEnd w:id="5286"/>
      <w:r w:rsidR="00A6046D">
        <w:rPr>
          <w:rStyle w:val="CommentReference"/>
        </w:rPr>
        <w:commentReference w:id="5286"/>
      </w:r>
      <w:del w:id="5288" w:author="publishedabstracts" w:date="2020-07-14T08:03:00Z">
        <w:r w:rsidR="00854ADF">
          <w:delText>(</w:delText>
        </w:r>
      </w:del>
      <w:r>
        <w:t xml:space="preserve">P &lt; 0.001). Interestingly, the </w:t>
      </w:r>
      <w:del w:id="5289" w:author="publishedabstracts" w:date="2020-07-14T08:03:00Z">
        <w:r w:rsidR="00854ADF">
          <w:delText>VT</w:delText>
        </w:r>
      </w:del>
      <w:ins w:id="5290" w:author="publishedabstracts" w:date="2020-07-14T08:03:00Z">
        <w:r>
          <w:t>vicarious traumatization</w:t>
        </w:r>
      </w:ins>
      <w:r>
        <w:t xml:space="preserve"> scores of the </w:t>
      </w:r>
      <w:del w:id="5291" w:author="publishedabstracts" w:date="2020-07-14T08:03:00Z">
        <w:r w:rsidR="00854ADF">
          <w:delText>GP</w:delText>
        </w:r>
      </w:del>
      <w:ins w:id="5292" w:author="publishedabstracts" w:date="2020-07-14T08:03:00Z">
        <w:r>
          <w:t>general public</w:t>
        </w:r>
      </w:ins>
      <w:r>
        <w:t xml:space="preserve"> were significantly higher than those of the </w:t>
      </w:r>
      <w:del w:id="5293" w:author="publishedabstracts" w:date="2020-07-14T08:03:00Z">
        <w:r w:rsidR="00854ADF">
          <w:delText>FLNs</w:delText>
        </w:r>
      </w:del>
      <w:ins w:id="5294" w:author="publishedabstracts" w:date="2020-07-14T08:03:00Z">
        <w:r>
          <w:t>front-line nurses</w:t>
        </w:r>
      </w:ins>
      <w:r>
        <w:t xml:space="preserve"> (P &lt; 0.001</w:t>
      </w:r>
      <w:del w:id="5295" w:author="publishedabstracts" w:date="2020-07-14T08:03:00Z">
        <w:r w:rsidR="00854ADF">
          <w:delText>).</w:delText>
        </w:r>
      </w:del>
      <w:ins w:id="5296" w:author="publishedabstracts" w:date="2020-07-14T08:03:00Z">
        <w:r>
          <w:t>);</w:t>
        </w:r>
      </w:ins>
      <w:r>
        <w:t xml:space="preserve"> however, no statistical difference was observed compared </w:t>
      </w:r>
      <w:del w:id="5297" w:author="publishedabstracts" w:date="2020-07-14T08:03:00Z">
        <w:r w:rsidR="00854ADF">
          <w:delText>with those</w:delText>
        </w:r>
      </w:del>
      <w:ins w:id="5298" w:author="publishedabstracts" w:date="2020-07-14T08:03:00Z">
        <w:r>
          <w:t>to the scores</w:t>
        </w:r>
      </w:ins>
      <w:r>
        <w:t xml:space="preserve"> of </w:t>
      </w:r>
      <w:del w:id="5299" w:author="publishedabstracts" w:date="2020-07-14T08:03:00Z">
        <w:r w:rsidR="00854ADF">
          <w:delText>nFLNs</w:delText>
        </w:r>
      </w:del>
      <w:ins w:id="5300" w:author="publishedabstracts" w:date="2020-07-14T08:03:00Z">
        <w:r>
          <w:t>non-front-line nurses</w:t>
        </w:r>
      </w:ins>
      <w:r>
        <w:t xml:space="preserve"> (P &gt; 0.05</w:t>
      </w:r>
      <w:del w:id="5301" w:author="Dey, Gautam" w:date="2020-08-06T12:10:00Z">
        <w:r>
          <w:delText>).</w:delText>
        </w:r>
      </w:del>
      <w:ins w:id="5302" w:author="Dey, Gautam" w:date="2020-08-06T12:10:00Z">
        <w:r>
          <w:t>)</w:t>
        </w:r>
        <w:commentRangeEnd w:id="5273"/>
        <w:r w:rsidR="00434BB3">
          <w:rPr>
            <w:rStyle w:val="CommentReference"/>
          </w:rPr>
          <w:commentReference w:id="5273"/>
        </w:r>
        <w:r>
          <w:t>.</w:t>
        </w:r>
      </w:ins>
      <w:del w:id="5303" w:author="publishedabstracts" w:date="2020-07-14T08:03:00Z">
        <w:r w:rsidR="00854ADF">
          <w:delText xml:space="preserve"> </w:delText>
        </w:r>
        <w:commentRangeStart w:id="5304"/>
        <w:r w:rsidR="00854ADF">
          <w:delText xml:space="preserve">Importantly, </w:delText>
        </w:r>
        <w:commentRangeStart w:id="5305"/>
        <w:r w:rsidR="00854ADF">
          <w:delText>nFLNs are more likely to suffer from VT, which might be related to two factors, namely, gender [odds ratio (OR) = 3.1717; 95% confidence interval (CI) = 4.247-18.808; P = 0.002] and fertility [OR = 2.072; 95%CI = 0.626-24.533; P = 0.039].</w:delText>
        </w:r>
      </w:del>
      <w:del w:id="5306" w:author="publishedabstracts" w:date="2020-07-27T12:08:00Z">
        <w:r w:rsidR="00C34C60">
          <w:delText>]</w:delText>
        </w:r>
      </w:del>
      <w:del w:id="5307" w:author="publishedabstracts" w:date="2020-07-14T08:03:00Z">
        <w:r w:rsidR="00854ADF">
          <w:delText>].</w:delText>
        </w:r>
      </w:del>
      <w:del w:id="5308" w:author="Mate Palfy" w:date="2020-08-06T12:12:00Z">
        <w:r>
          <w:delText xml:space="preserve"> </w:delText>
        </w:r>
      </w:del>
      <w:commentRangeEnd w:id="5304"/>
      <w:commentRangeEnd w:id="5305"/>
      <w:r w:rsidR="00C10AE6">
        <w:rPr>
          <w:rStyle w:val="CommentReference"/>
        </w:rPr>
        <w:commentReference w:id="5304"/>
      </w:r>
      <w:r w:rsidR="00A6046D">
        <w:rPr>
          <w:rStyle w:val="CommentReference"/>
        </w:rPr>
        <w:commentReference w:id="5305"/>
      </w:r>
      <w:del w:id="5309" w:author="publishedabstracts" w:date="2020-07-27T12:08:00Z">
        <w:r w:rsidR="00C34C60">
          <w:delText>.</w:delText>
        </w:r>
      </w:del>
      <w:ins w:id="5310" w:author="Mate Palfy" w:date="2020-08-06T12:12:00Z">
        <w:r w:rsidR="00786E97">
          <w:t xml:space="preserve"> </w:t>
        </w:r>
      </w:ins>
      <w:r>
        <w:t xml:space="preserve">Therefore, increased attention should be paid to the psychological problems of the medical staff, especially </w:t>
      </w:r>
      <w:del w:id="5311" w:author="publishedabstracts" w:date="2020-07-14T08:03:00Z">
        <w:r w:rsidR="00854ADF">
          <w:delText>nFLNs</w:delText>
        </w:r>
      </w:del>
      <w:ins w:id="5312" w:author="publishedabstracts" w:date="2020-07-14T08:03:00Z">
        <w:r>
          <w:t>non-front-line nurses</w:t>
        </w:r>
      </w:ins>
      <w:r>
        <w:t xml:space="preserve">, and </w:t>
      </w:r>
      <w:del w:id="5313" w:author="publishedabstracts" w:date="2020-07-14T08:03:00Z">
        <w:r w:rsidR="00854ADF">
          <w:delText>GP</w:delText>
        </w:r>
      </w:del>
      <w:ins w:id="5314" w:author="publishedabstracts" w:date="2020-07-14T08:03:00Z">
        <w:r>
          <w:t>general public</w:t>
        </w:r>
      </w:ins>
      <w:r>
        <w:t xml:space="preserve"> under the situation of the spread and control of COVID-19. Early strategies that aim to prevent and treat </w:t>
      </w:r>
      <w:del w:id="5315" w:author="publishedabstracts" w:date="2020-07-14T08:03:00Z">
        <w:r w:rsidR="00854ADF">
          <w:delText>VT</w:delText>
        </w:r>
      </w:del>
      <w:ins w:id="5316" w:author="publishedabstracts" w:date="2020-07-14T08:03:00Z">
        <w:r>
          <w:t>vicarious traumatization</w:t>
        </w:r>
      </w:ins>
      <w:r>
        <w:t xml:space="preserve"> in medical staff and </w:t>
      </w:r>
      <w:del w:id="5317" w:author="publishedabstracts" w:date="2020-07-14T08:03:00Z">
        <w:r w:rsidR="00854ADF">
          <w:delText>GP</w:delText>
        </w:r>
      </w:del>
      <w:ins w:id="5318" w:author="publishedabstracts" w:date="2020-07-14T08:03:00Z">
        <w:r>
          <w:t>general public</w:t>
        </w:r>
      </w:ins>
      <w:r>
        <w:t xml:space="preserve"> are extremely necessary.</w:t>
      </w:r>
      <w:r>
        <w:tab/>
      </w:r>
      <w:r>
        <w:br w:type="page"/>
        <w:t>118</w:t>
      </w:r>
      <w:r>
        <w:tab/>
      </w:r>
      <w:r>
        <w:br/>
        <w:t xml:space="preserve"> Preprint DOI: </w:t>
      </w:r>
      <w:r>
        <w:tab/>
        <w:t>10.1101/2020.02.29.20029462</w:t>
      </w:r>
      <w:ins w:id="5319" w:author="Mate Palfy" w:date="2020-08-06T12:12:00Z">
        <w:r w:rsidR="00786E97">
          <w:tab/>
        </w:r>
        <w:r w:rsidR="00786E97">
          <w:br/>
        </w:r>
        <w:r w:rsidR="00786E97">
          <w:tab/>
          <w:t>1</w:t>
        </w:r>
      </w:ins>
      <w:r>
        <w:tab/>
      </w:r>
      <w:r>
        <w:br/>
        <w:t xml:space="preserve">  </w:t>
      </w:r>
      <w:r>
        <w:br/>
      </w:r>
      <w:del w:id="5320" w:author="publishedabstracts" w:date="2020-07-14T08:03:00Z">
        <w:r w:rsidR="00854ADF">
          <w:tab/>
          <w:delText>Clinical assessment</w:delText>
        </w:r>
      </w:del>
      <w:ins w:id="5321" w:author="publishedabstracts" w:date="2020-07-14T08:03:00Z">
        <w:r>
          <w:tab/>
          <w:t>"BackgroundAssessment</w:t>
        </w:r>
      </w:ins>
      <w:r>
        <w:t xml:space="preserve"> of possible infection with SARS</w:t>
      </w:r>
      <w:del w:id="5322" w:author="publishedabstracts" w:date="2020-07-14T08:03:00Z">
        <w:r w:rsidR="00854ADF">
          <w:delText>-</w:delText>
        </w:r>
      </w:del>
      <w:ins w:id="5323" w:author="publishedabstracts" w:date="2020-07-14T08:03:00Z">
        <w:r>
          <w:t>‐</w:t>
        </w:r>
      </w:ins>
      <w:r>
        <w:t>CoV</w:t>
      </w:r>
      <w:del w:id="5324" w:author="publishedabstracts" w:date="2020-07-14T08:03:00Z">
        <w:r w:rsidR="00854ADF">
          <w:delText>-</w:delText>
        </w:r>
      </w:del>
      <w:ins w:id="5325" w:author="publishedabstracts" w:date="2020-07-14T08:03:00Z">
        <w:r>
          <w:t>‐</w:t>
        </w:r>
      </w:ins>
      <w:r>
        <w:t xml:space="preserve">2, the novel coronavirus responsible for </w:t>
      </w:r>
      <w:del w:id="5326" w:author="publishedabstracts" w:date="2020-07-14T08:03:00Z">
        <w:r w:rsidR="00854ADF">
          <w:delText xml:space="preserve">the outbreak of </w:delText>
        </w:r>
      </w:del>
      <w:r>
        <w:t>COVID</w:t>
      </w:r>
      <w:del w:id="5327" w:author="publishedabstracts" w:date="2020-07-14T08:03:00Z">
        <w:r w:rsidR="00854ADF">
          <w:delText>-</w:delText>
        </w:r>
      </w:del>
      <w:ins w:id="5328" w:author="publishedabstracts" w:date="2020-07-14T08:03:00Z">
        <w:r>
          <w:t>‐</w:t>
        </w:r>
      </w:ins>
      <w:r>
        <w:t>19</w:t>
      </w:r>
      <w:del w:id="5329" w:author="publishedabstracts" w:date="2020-07-14T08:03:00Z">
        <w:r w:rsidR="00854ADF">
          <w:delText xml:space="preserve"> respiratory</w:delText>
        </w:r>
      </w:del>
      <w:r>
        <w:t xml:space="preserve"> illness, has been a major activity of </w:t>
      </w:r>
      <w:del w:id="5330" w:author="publishedabstracts" w:date="2020-07-14T08:03:00Z">
        <w:r w:rsidR="00854ADF">
          <w:delText>infectious diseases</w:delText>
        </w:r>
      </w:del>
      <w:ins w:id="5331" w:author="publishedabstracts" w:date="2020-07-14T08:03:00Z">
        <w:r>
          <w:t>infection</w:t>
        </w:r>
      </w:ins>
      <w:r>
        <w:t xml:space="preserve"> services </w:t>
      </w:r>
      <w:del w:id="5332" w:author="publishedabstracts" w:date="2020-07-14T08:03:00Z">
        <w:r w:rsidR="00854ADF">
          <w:delText xml:space="preserve">in the UK and elsewhere </w:delText>
        </w:r>
      </w:del>
      <w:r>
        <w:t>since the first report</w:t>
      </w:r>
      <w:ins w:id="5333" w:author="publishedabstracts" w:date="2020-07-14T08:03:00Z">
        <w:r>
          <w:t>s</w:t>
        </w:r>
      </w:ins>
      <w:r>
        <w:t xml:space="preserve"> of cases in December 2019.</w:t>
      </w:r>
      <w:del w:id="5334" w:author="publishedabstracts" w:date="2020-07-14T08:03:00Z">
        <w:r w:rsidR="00854ADF">
          <w:delText xml:space="preserve"> We</w:delText>
        </w:r>
      </w:del>
      <w:ins w:id="5335" w:author="publishedabstracts" w:date="2020-07-14T08:03:00Z">
        <w:r>
          <w:t>ObjectivesWe</w:t>
        </w:r>
      </w:ins>
      <w:r>
        <w:t xml:space="preserve"> report </w:t>
      </w:r>
      <w:del w:id="5336" w:author="publishedabstracts" w:date="2020-07-14T08:03:00Z">
        <w:r w:rsidR="00854ADF">
          <w:delText>our case</w:delText>
        </w:r>
      </w:del>
      <w:ins w:id="5337" w:author="publishedabstracts" w:date="2020-07-14T08:03:00Z">
        <w:r>
          <w:t>a</w:t>
        </w:r>
      </w:ins>
      <w:r>
        <w:t xml:space="preserve"> series of 68 patients</w:t>
      </w:r>
      <w:del w:id="5338" w:author="publishedabstracts" w:date="2020-07-14T08:03:00Z">
        <w:r w:rsidR="00854ADF">
          <w:delText>, reviewed by Infectious Diseases Consultants</w:delText>
        </w:r>
      </w:del>
      <w:ins w:id="5339" w:author="publishedabstracts" w:date="2020-07-14T08:03:00Z">
        <w:r>
          <w:t xml:space="preserve"> assessed</w:t>
        </w:r>
      </w:ins>
      <w:r>
        <w:t xml:space="preserve"> at a Regional </w:t>
      </w:r>
      <w:del w:id="5340" w:author="publishedabstracts" w:date="2020-07-14T08:03:00Z">
        <w:r w:rsidR="00854ADF">
          <w:delText>Infectious Diseases</w:delText>
        </w:r>
      </w:del>
      <w:ins w:id="5341" w:author="publishedabstracts" w:date="2020-07-14T08:03:00Z">
        <w:r>
          <w:t>Infection</w:t>
        </w:r>
      </w:ins>
      <w:r>
        <w:t xml:space="preserve"> Unit in the UK.</w:t>
      </w:r>
      <w:del w:id="5342" w:author="publishedabstracts" w:date="2020-07-14T08:03:00Z">
        <w:r w:rsidR="00854ADF">
          <w:delText xml:space="preserve"> We prospectively evaluated our service between the 29th Jan</w:delText>
        </w:r>
      </w:del>
      <w:ins w:id="5343" w:author="publishedabstracts" w:date="2020-07-14T08:03:00Z">
        <w:r>
          <w:t>MethodsBetween 29 January</w:t>
        </w:r>
      </w:ins>
      <w:r>
        <w:t xml:space="preserve"> 2020 and </w:t>
      </w:r>
      <w:del w:id="5344" w:author="publishedabstracts" w:date="2020-07-14T08:03:00Z">
        <w:r w:rsidR="00854ADF">
          <w:delText>24th Feb</w:delText>
        </w:r>
      </w:del>
      <w:ins w:id="5345" w:author="publishedabstracts" w:date="2020-07-14T08:03:00Z">
        <w:r>
          <w:t>24 February</w:t>
        </w:r>
      </w:ins>
      <w:r>
        <w:t xml:space="preserve"> 2020</w:t>
      </w:r>
      <w:del w:id="5346" w:author="publishedabstracts" w:date="2020-07-14T08:03:00Z">
        <w:r w:rsidR="00854ADF">
          <w:delText>.</w:delText>
        </w:r>
      </w:del>
      <w:ins w:id="5347" w:author="publishedabstracts" w:date="2020-07-14T08:03:00Z">
        <w:r>
          <w:t>,</w:t>
        </w:r>
      </w:ins>
      <w:r>
        <w:t xml:space="preserve"> demographic, clinical, epidemiological and laboratory data were collected. We</w:t>
      </w:r>
      <w:del w:id="5348" w:author="publishedabstracts" w:date="2020-07-14T08:03:00Z">
        <w:r w:rsidR="00854ADF">
          <w:delText xml:space="preserve"> have</w:delText>
        </w:r>
      </w:del>
      <w:r>
        <w:t xml:space="preserve"> compared clinical features </w:t>
      </w:r>
      <w:del w:id="5349" w:author="publishedabstracts" w:date="2020-07-14T08:03:00Z">
        <w:r w:rsidR="00854ADF">
          <w:delText xml:space="preserve">and subsequent diagnosis </w:delText>
        </w:r>
      </w:del>
      <w:r>
        <w:t>between</w:t>
      </w:r>
      <w:del w:id="5350" w:author="publishedabstracts" w:date="2020-07-14T08:03:00Z">
        <w:r w:rsidR="00854ADF">
          <w:delText xml:space="preserve"> well</w:delText>
        </w:r>
      </w:del>
      <w:r>
        <w:t xml:space="preserve"> patients not requiring admission for clinical reasons or antimicrobials with those assessed as needing either admission or antimicrobial treatment.</w:t>
      </w:r>
      <w:commentRangeStart w:id="5351"/>
      <w:del w:id="5352" w:author="publishedabstracts" w:date="2020-07-14T08:03:00Z">
        <w:r w:rsidR="00854ADF">
          <w:delText xml:space="preserve"> Final</w:delText>
        </w:r>
      </w:del>
      <w:ins w:id="5353" w:author="publishedabstracts" w:date="2020-07-14T08:03:00Z">
        <w:r>
          <w:t>Result</w:t>
        </w:r>
        <w:commentRangeStart w:id="5354"/>
        <w:r>
          <w:t>sPatients assessed were aged from 0 to 76 years; 36/68 were female</w:t>
        </w:r>
      </w:ins>
      <w:commentRangeEnd w:id="5351"/>
      <w:ins w:id="5355" w:author="publishedabstracts" w:date="2020-07-27T12:08:00Z">
        <w:r w:rsidR="00786E97">
          <w:t xml:space="preserve">. </w:t>
        </w:r>
      </w:ins>
      <w:commentRangeEnd w:id="5354"/>
      <w:ins w:id="5356" w:author="Jessica Polka" w:date="2020-08-06T12:12:00Z">
        <w:r w:rsidR="000A5C91">
          <w:rPr>
            <w:rStyle w:val="CommentReference"/>
          </w:rPr>
          <w:commentReference w:id="5354"/>
        </w:r>
      </w:ins>
      <w:r w:rsidR="00691548">
        <w:rPr>
          <w:rStyle w:val="CommentReference"/>
        </w:rPr>
        <w:commentReference w:id="5351"/>
      </w:r>
      <w:ins w:id="5357" w:author="publishedabstracts" w:date="2020-07-14T08:03:00Z">
        <w:r>
          <w:t>. Peaks of clinical assessments coincided with updates to the case definition for suspected COVID‐19.</w:t>
        </w:r>
      </w:ins>
      <w:r>
        <w:t xml:space="preserve"> Microbiological diagnoses included SARS</w:t>
      </w:r>
      <w:del w:id="5358" w:author="publishedabstracts" w:date="2020-07-14T08:03:00Z">
        <w:r w:rsidR="00854ADF">
          <w:delText>-</w:delText>
        </w:r>
      </w:del>
      <w:ins w:id="5359" w:author="publishedabstracts" w:date="2020-07-14T08:03:00Z">
        <w:r>
          <w:t>‐</w:t>
        </w:r>
      </w:ins>
      <w:r>
        <w:t>CoV</w:t>
      </w:r>
      <w:del w:id="5360" w:author="publishedabstracts" w:date="2020-07-14T08:03:00Z">
        <w:r w:rsidR="00854ADF">
          <w:delText>-</w:delText>
        </w:r>
      </w:del>
      <w:ins w:id="5361" w:author="publishedabstracts" w:date="2020-07-14T08:03:00Z">
        <w:r>
          <w:t>‐</w:t>
        </w:r>
      </w:ins>
      <w:r>
        <w:t>2</w:t>
      </w:r>
      <w:del w:id="5362" w:author="publishedabstracts" w:date="2020-07-14T08:03:00Z">
        <w:r w:rsidR="00854ADF">
          <w:delText xml:space="preserve"> (COVID-19),</w:delText>
        </w:r>
      </w:del>
      <w:ins w:id="5363" w:author="publishedabstracts" w:date="2020-07-14T08:03:00Z">
        <w:r>
          <w:t>,</w:t>
        </w:r>
      </w:ins>
      <w:r>
        <w:t xml:space="preserve"> mycoplasma pneumonia, influenza A, </w:t>
      </w:r>
      <w:commentRangeStart w:id="5364"/>
      <w:del w:id="5365" w:author="publishedabstracts" w:date="2020-07-14T08:03:00Z">
        <w:r w:rsidR="00854ADF">
          <w:delText>RSV</w:delText>
        </w:r>
        <w:commentRangeEnd w:id="5364"/>
        <w:r w:rsidR="00854ADF">
          <w:delText>,</w:delText>
        </w:r>
      </w:del>
      <w:r w:rsidR="000A5C91">
        <w:rPr>
          <w:rStyle w:val="CommentReference"/>
        </w:rPr>
        <w:commentReference w:id="5364"/>
      </w:r>
      <w:del w:id="5366" w:author="publishedabstracts" w:date="2020-07-14T08:03:00Z">
        <w:r w:rsidR="00854ADF">
          <w:delText xml:space="preserve">, </w:delText>
        </w:r>
      </w:del>
      <w:r>
        <w:t>non</w:t>
      </w:r>
      <w:ins w:id="5367" w:author="publishedabstracts" w:date="2020-07-14T08:03:00Z">
        <w:r>
          <w:t>‐</w:t>
        </w:r>
      </w:ins>
      <w:r>
        <w:t>SARS/MERS coronaviruses</w:t>
      </w:r>
      <w:del w:id="5368" w:author="publishedabstracts" w:date="2020-07-14T08:03:00Z">
        <w:r w:rsidR="00854ADF">
          <w:delText>,</w:delText>
        </w:r>
      </w:del>
      <w:ins w:id="5369" w:author="publishedabstracts" w:date="2020-07-14T08:03:00Z">
        <w:r>
          <w:t xml:space="preserve"> and</w:t>
        </w:r>
      </w:ins>
      <w:r>
        <w:t xml:space="preserve"> rhinovirus/enterovirus. </w:t>
      </w:r>
      <w:del w:id="5370" w:author="publishedabstracts" w:date="2020-07-14T08:03:00Z">
        <w:r w:rsidR="00854ADF">
          <w:delText xml:space="preserve">9/68 were treated with </w:delText>
        </w:r>
      </w:del>
      <w:ins w:id="5371" w:author="publishedabstracts" w:date="2020-07-14T08:03:00Z">
        <w:r>
          <w:t xml:space="preserve">Nine of sixty‐eight received </w:t>
        </w:r>
      </w:ins>
      <w:r>
        <w:t>antimicrobials, 15/68 were admitted</w:t>
      </w:r>
      <w:del w:id="5372" w:author="publishedabstracts" w:date="2020-07-14T08:03:00Z">
        <w:r w:rsidR="00854ADF">
          <w:delText xml:space="preserve"> </w:delText>
        </w:r>
        <w:commentRangeStart w:id="5373"/>
        <w:r w:rsidR="00854ADF">
          <w:delText>to a negative pressure room of whom</w:delText>
        </w:r>
      </w:del>
      <w:commentRangeEnd w:id="5373"/>
      <w:r w:rsidR="00E24E08">
        <w:rPr>
          <w:rStyle w:val="CommentReference"/>
        </w:rPr>
        <w:commentReference w:id="5373"/>
      </w:r>
      <w:ins w:id="5374" w:author="publishedabstracts" w:date="2020-07-14T08:03:00Z">
        <w:r>
          <w:t>,</w:t>
        </w:r>
      </w:ins>
      <w:r>
        <w:t xml:space="preserve"> 5</w:t>
      </w:r>
      <w:del w:id="5375" w:author="publishedabstracts" w:date="2020-07-14T08:03:00Z">
        <w:r w:rsidR="00854ADF">
          <w:delText>/68 were admitted solely</w:delText>
        </w:r>
      </w:del>
      <w:r>
        <w:t xml:space="preserve"> due to </w:t>
      </w:r>
      <w:del w:id="5376" w:author="publishedabstracts" w:date="2020-07-14T08:03:00Z">
        <w:r w:rsidR="00854ADF">
          <w:delText xml:space="preserve">an </w:delText>
        </w:r>
      </w:del>
      <w:r>
        <w:t xml:space="preserve">inability to </w:t>
      </w:r>
      <w:ins w:id="5377" w:author="publishedabstracts" w:date="2020-07-14T08:03:00Z">
        <w:r>
          <w:t>self‐</w:t>
        </w:r>
      </w:ins>
      <w:r>
        <w:t>isolate</w:t>
      </w:r>
      <w:del w:id="5378" w:author="publishedabstracts" w:date="2020-07-14T08:03:00Z">
        <w:r w:rsidR="00854ADF">
          <w:delText xml:space="preserve"> at home</w:delText>
        </w:r>
      </w:del>
      <w:r>
        <w:t xml:space="preserve">. Patients requiring </w:t>
      </w:r>
      <w:del w:id="5379" w:author="publishedabstracts" w:date="2020-07-14T08:03:00Z">
        <w:r w:rsidR="00854ADF">
          <w:delText xml:space="preserve">either </w:delText>
        </w:r>
      </w:del>
      <w:r>
        <w:t xml:space="preserve">admission on clinical grounds or antimicrobials (14/68) were </w:t>
      </w:r>
      <w:del w:id="5380" w:author="publishedabstracts" w:date="2020-07-14T08:03:00Z">
        <w:r w:rsidR="00854ADF">
          <w:delText>similar</w:delText>
        </w:r>
      </w:del>
      <w:commentRangeStart w:id="5381"/>
      <w:commentRangeStart w:id="5382"/>
      <w:ins w:id="5383" w:author="publishedabstracts" w:date="2020-07-14T08:03:00Z">
        <w:r>
          <w:t>more likely to have fever or raised respiratory rate compared</w:t>
        </w:r>
      </w:ins>
      <w:r>
        <w:t xml:space="preserve"> </w:t>
      </w:r>
      <w:commentRangeEnd w:id="5381"/>
      <w:commentRangeEnd w:id="5382"/>
      <w:r w:rsidR="00E24E08">
        <w:rPr>
          <w:rStyle w:val="CommentReference"/>
        </w:rPr>
        <w:commentReference w:id="5381"/>
      </w:r>
      <w:r w:rsidR="00145A77">
        <w:rPr>
          <w:rStyle w:val="CommentReference"/>
        </w:rPr>
        <w:commentReference w:id="5382"/>
      </w:r>
      <w:r>
        <w:t>to those not requiring admission or antimicrobials</w:t>
      </w:r>
      <w:del w:id="5384" w:author="publishedabstracts" w:date="2020-07-14T08:03:00Z">
        <w:r w:rsidR="00854ADF">
          <w:delText xml:space="preserve">, with modestly more fever and shortness of breath in the clinically admitted / antimicrobial group. </w:delText>
        </w:r>
        <w:commentRangeStart w:id="5385"/>
        <w:r w:rsidR="00854ADF">
          <w:delText xml:space="preserve">The most commonly prescribed antimicrobials were doxycycline, moxifloxacin and oseltamivir. </w:delText>
        </w:r>
      </w:del>
      <w:commentRangeEnd w:id="5385"/>
      <w:r w:rsidR="00145A77">
        <w:rPr>
          <w:rStyle w:val="CommentReference"/>
        </w:rPr>
        <w:commentReference w:id="5385"/>
      </w:r>
      <w:del w:id="5386" w:author="publishedabstracts" w:date="2020-07-14T08:03:00Z">
        <w:r w:rsidR="00854ADF">
          <w:delText>The</w:delText>
        </w:r>
      </w:del>
      <w:ins w:id="5387" w:author="publishedabstracts" w:date="2020-07-14T08:03:00Z">
        <w:r>
          <w:t>.ConclusionsThe</w:t>
        </w:r>
      </w:ins>
      <w:r>
        <w:t xml:space="preserve"> majority of patients had mild illness</w:t>
      </w:r>
      <w:ins w:id="5388" w:author="publishedabstracts" w:date="2020-07-14T08:03:00Z">
        <w:r>
          <w:t>,</w:t>
        </w:r>
      </w:ins>
      <w:r>
        <w:t xml:space="preserve"> which did not require </w:t>
      </w:r>
      <w:del w:id="5389" w:author="publishedabstracts" w:date="2020-07-14T08:03:00Z">
        <w:r w:rsidR="00854ADF">
          <w:delText xml:space="preserve">a </w:delText>
        </w:r>
      </w:del>
      <w:r>
        <w:t>clinical intervention</w:t>
      </w:r>
      <w:del w:id="5390" w:author="publishedabstracts" w:date="2020-07-14T08:03:00Z">
        <w:r w:rsidR="00854ADF">
          <w:delText xml:space="preserve"> to manage</w:delText>
        </w:r>
      </w:del>
      <w:r>
        <w:t>. This finding supports a community testing approach</w:t>
      </w:r>
      <w:ins w:id="5391" w:author="publishedabstracts" w:date="2020-07-14T08:03:00Z">
        <w:r>
          <w:t>,</w:t>
        </w:r>
      </w:ins>
      <w:r>
        <w:t xml:space="preserve"> supported by clinicians </w:t>
      </w:r>
      <w:ins w:id="5392" w:author="publishedabstracts" w:date="2020-07-14T08:03:00Z">
        <w:r>
          <w:t xml:space="preserve">able </w:t>
        </w:r>
      </w:ins>
      <w:r>
        <w:t xml:space="preserve">to review </w:t>
      </w:r>
      <w:del w:id="5393" w:author="publishedabstracts" w:date="2020-07-14T08:03:00Z">
        <w:r w:rsidR="00854ADF">
          <w:delText xml:space="preserve">the proportion of </w:delText>
        </w:r>
      </w:del>
      <w:r>
        <w:t>more unwell patients.</w:t>
      </w:r>
      <w:ins w:id="5394" w:author="publishedabstracts" w:date="2020-07-14T08:03:00Z">
        <w:r>
          <w:t xml:space="preserve"> </w:t>
        </w:r>
        <w:commentRangeStart w:id="5395"/>
        <w:commentRangeStart w:id="5396"/>
        <w:r>
          <w:t>Extensions of the epidemiological criteria for the case definition of suspected COVID‐19 lead to increased screening intensity; strategies must be in place to accommodate this in time for forthcoming changes as the epidemic develops</w:t>
        </w:r>
        <w:commentRangeEnd w:id="5395"/>
        <w:r>
          <w:t>."</w:t>
        </w:r>
      </w:ins>
      <w:ins w:id="5397" w:author="Jessica Polka" w:date="2020-08-06T12:12:00Z">
        <w:r>
          <w:tab/>
        </w:r>
      </w:ins>
      <w:commentRangeEnd w:id="5396"/>
      <w:r w:rsidR="00E24E08">
        <w:rPr>
          <w:rStyle w:val="CommentReference"/>
        </w:rPr>
        <w:commentReference w:id="5395"/>
      </w:r>
      <w:r w:rsidR="00691548">
        <w:rPr>
          <w:rStyle w:val="CommentReference"/>
        </w:rPr>
        <w:commentReference w:id="5396"/>
      </w:r>
      <w:ins w:id="5398" w:author="publishedabstracts" w:date="2020-07-14T08:03:00Z">
        <w:r>
          <w:t>."</w:t>
        </w:r>
      </w:ins>
      <w:ins w:id="5399" w:author="Jessica Polka" w:date="2020-08-06T12:12:00Z">
        <w:r>
          <w:tab/>
        </w:r>
      </w:ins>
      <w:r>
        <w:br w:type="page"/>
      </w:r>
      <w:r w:rsidR="00691548">
        <w:t>119</w:t>
      </w:r>
      <w:r w:rsidR="00691548">
        <w:tab/>
      </w:r>
      <w:r w:rsidR="00691548">
        <w:br/>
        <w:t xml:space="preserve"> Preprint DOI: </w:t>
      </w:r>
      <w:r w:rsidR="00691548">
        <w:tab/>
        <w:t>10.1101/2020.02.29.965418</w:t>
      </w:r>
      <w:r w:rsidR="00691548">
        <w:tab/>
      </w:r>
      <w:r w:rsidR="00691548">
        <w:br/>
      </w:r>
      <w:ins w:id="5400" w:author="Dey, Gautam" w:date="2020-08-06T12:10:00Z">
        <w:r w:rsidR="00691548">
          <w:tab/>
          <w:t>2</w:t>
        </w:r>
        <w:r w:rsidR="00691548">
          <w:tab/>
        </w:r>
        <w:r w:rsidR="00691548">
          <w:br/>
        </w:r>
      </w:ins>
      <w:r w:rsidR="00691548">
        <w:t xml:space="preserve">  </w:t>
      </w:r>
      <w:r w:rsidR="00691548">
        <w:br/>
      </w:r>
      <w:r w:rsidR="00691548">
        <w:tab/>
        <w:t xml:space="preserve">In this work, we use a within-host viral dynamic model to describe the SARS-CoV-2 kinetics in </w:t>
      </w:r>
      <w:ins w:id="5401" w:author="publishedabstracts" w:date="2020-07-27T12:08:00Z">
        <w:r w:rsidR="00691548">
          <w:t xml:space="preserve">the </w:t>
        </w:r>
      </w:ins>
      <w:r w:rsidR="00691548">
        <w:t xml:space="preserve">host. Chest radiograph score data are used to estimate the parameters of that model. Our result shows that the basic reproductive number of </w:t>
      </w:r>
      <w:del w:id="5402" w:author="publishedabstracts" w:date="2020-07-27T12:08:00Z">
        <w:r w:rsidR="00691548">
          <w:delText>virus</w:delText>
        </w:r>
      </w:del>
      <w:ins w:id="5403" w:author="publishedabstracts" w:date="2020-07-27T12:08:00Z">
        <w:r w:rsidR="00691548">
          <w:t>SARS-CoV-2</w:t>
        </w:r>
      </w:ins>
      <w:r w:rsidR="00691548">
        <w:t xml:space="preserve"> in host growth is around 3.79. </w:t>
      </w:r>
      <w:commentRangeStart w:id="5404"/>
      <w:commentRangeStart w:id="5405"/>
      <w:commentRangeStart w:id="5406"/>
      <w:ins w:id="5407" w:author="publishedabstracts" w:date="2020-07-27T12:08:00Z">
        <w:r w:rsidR="00691548">
          <w:t xml:space="preserve">Using the same method we also estimate the basic reproductive number of MERS virus is 8.16 </w:t>
        </w:r>
      </w:ins>
      <w:commentRangeEnd w:id="5404"/>
      <w:r w:rsidR="00CD537D">
        <w:rPr>
          <w:rStyle w:val="CommentReference"/>
        </w:rPr>
        <w:commentReference w:id="5404"/>
      </w:r>
      <w:ins w:id="5408" w:author="publishedabstracts" w:date="2020-07-27T12:08:00Z">
        <w:r w:rsidR="00691548">
          <w:t>which is higher than SARS-CoV-</w:t>
        </w:r>
      </w:ins>
      <w:commentRangeEnd w:id="5405"/>
      <w:r w:rsidR="00691548">
        <w:rPr>
          <w:rStyle w:val="CommentReference"/>
        </w:rPr>
        <w:commentReference w:id="5405"/>
      </w:r>
      <w:ins w:id="5409" w:author="publishedabstracts" w:date="2020-07-27T12:08:00Z">
        <w:r w:rsidR="00691548">
          <w:t xml:space="preserve">2. </w:t>
        </w:r>
      </w:ins>
      <w:commentRangeEnd w:id="5406"/>
      <w:r w:rsidR="0021054A">
        <w:rPr>
          <w:rStyle w:val="CommentReference"/>
        </w:rPr>
        <w:commentReference w:id="5406"/>
      </w:r>
      <w:r w:rsidR="00691548">
        <w:t>The PRCC method is used to analyze the sensitivities of model parameters</w:t>
      </w:r>
      <w:del w:id="5410" w:author="publishedabstracts" w:date="2020-07-27T12:08:00Z">
        <w:r w:rsidR="00691548">
          <w:delText xml:space="preserve"> and</w:delText>
        </w:r>
      </w:del>
      <w:ins w:id="5411" w:author="publishedabstracts" w:date="2020-07-27T12:08:00Z">
        <w:r w:rsidR="00691548">
          <w:t>. Moreover,</w:t>
        </w:r>
      </w:ins>
      <w:r w:rsidR="00691548">
        <w:t xml:space="preserve"> the drug effects on virus growth </w:t>
      </w:r>
      <w:commentRangeStart w:id="5412"/>
      <w:commentRangeStart w:id="5413"/>
      <w:ins w:id="5414" w:author="publishedabstracts" w:date="2020-07-27T12:08:00Z">
        <w:r w:rsidR="00691548">
          <w:t xml:space="preserve">and immunity </w:t>
        </w:r>
      </w:ins>
      <w:commentRangeEnd w:id="5412"/>
      <w:r w:rsidR="0021054A">
        <w:rPr>
          <w:rStyle w:val="CommentReference"/>
        </w:rPr>
        <w:commentReference w:id="5412"/>
      </w:r>
      <w:ins w:id="5415" w:author="publishedabstracts" w:date="2020-07-27T12:08:00Z">
        <w:r w:rsidR="00691548">
          <w:t xml:space="preserve">effect of patients </w:t>
        </w:r>
      </w:ins>
      <w:commentRangeEnd w:id="5413"/>
      <w:r w:rsidR="00691548">
        <w:rPr>
          <w:rStyle w:val="CommentReference"/>
        </w:rPr>
        <w:commentReference w:id="5413"/>
      </w:r>
      <w:r w:rsidR="00691548">
        <w:t>are also implemented to analyze the model.</w:t>
      </w:r>
      <w:r w:rsidR="00691548">
        <w:tab/>
      </w:r>
      <w:r>
        <w:tab/>
      </w:r>
      <w:r>
        <w:br w:type="page"/>
      </w:r>
      <w:commentRangeStart w:id="5416"/>
      <w:r>
        <w:t>121</w:t>
      </w:r>
      <w:commentRangeEnd w:id="5416"/>
      <w:r w:rsidR="00691548">
        <w:rPr>
          <w:rStyle w:val="CommentReference"/>
        </w:rPr>
        <w:commentReference w:id="5416"/>
      </w:r>
      <w:r>
        <w:tab/>
      </w:r>
      <w:r>
        <w:br/>
        <w:t xml:space="preserve"> Preprint DOI: </w:t>
      </w:r>
      <w:r>
        <w:tab/>
        <w:t>10.1101/2020.03.02.20026708</w:t>
      </w:r>
      <w:ins w:id="5417" w:author="Mate Palfy" w:date="2020-08-06T12:12:00Z">
        <w:r w:rsidR="00786E97">
          <w:tab/>
        </w:r>
        <w:r w:rsidR="00786E97">
          <w:br/>
        </w:r>
        <w:r w:rsidR="00786E97">
          <w:tab/>
          <w:t>1</w:t>
        </w:r>
      </w:ins>
      <w:r>
        <w:tab/>
      </w:r>
      <w:r>
        <w:br/>
        <w:t xml:space="preserve">  </w:t>
      </w:r>
      <w:r>
        <w:br/>
      </w:r>
      <w:r>
        <w:tab/>
        <w:t xml:space="preserve">The ongoing </w:t>
      </w:r>
      <w:ins w:id="5418" w:author="publishedabstracts" w:date="2020-07-14T08:03:00Z">
        <w:r>
          <w:t>coronavirus disease 2019 (</w:t>
        </w:r>
      </w:ins>
      <w:r>
        <w:t>COVID-19</w:t>
      </w:r>
      <w:ins w:id="5419" w:author="publishedabstracts" w:date="2020-07-14T08:03:00Z">
        <w:r>
          <w:t>)</w:t>
        </w:r>
      </w:ins>
      <w:r>
        <w:t xml:space="preserve"> outbreak </w:t>
      </w:r>
      <w:del w:id="5420" w:author="publishedabstracts" w:date="2020-07-14T08:03:00Z">
        <w:r w:rsidR="00854ADF">
          <w:delText xml:space="preserve">has </w:delText>
        </w:r>
      </w:del>
      <w:r>
        <w:t xml:space="preserve">expanded rapidly throughout China. Major behavioral, clinical, and state interventions </w:t>
      </w:r>
      <w:del w:id="5421" w:author="publishedabstracts" w:date="2020-07-14T08:03:00Z">
        <w:r w:rsidR="00854ADF">
          <w:delText>are underway currently</w:delText>
        </w:r>
      </w:del>
      <w:ins w:id="5422" w:author="publishedabstracts" w:date="2020-07-14T08:03:00Z">
        <w:r>
          <w:t>were undertaken</w:t>
        </w:r>
      </w:ins>
      <w:r>
        <w:t xml:space="preserve"> to mitigate the epidemic and prevent the persistence of the virus in human populations in China and worldwide. It remains unclear how these unprecedented interventions, including travel restrictions, </w:t>
      </w:r>
      <w:del w:id="5423" w:author="publishedabstracts" w:date="2020-07-14T08:03:00Z">
        <w:r w:rsidR="00854ADF">
          <w:delText xml:space="preserve">have </w:delText>
        </w:r>
      </w:del>
      <w:r>
        <w:t>affected COVID-19 spread in China. We use</w:t>
      </w:r>
      <w:ins w:id="5424" w:author="publishedabstracts" w:date="2020-07-14T08:03:00Z">
        <w:r>
          <w:t>d</w:t>
        </w:r>
      </w:ins>
      <w:r>
        <w:t xml:space="preserve"> real-time mobility data from Wuhan and detailed case data including travel history to elucidate the role of case importation </w:t>
      </w:r>
      <w:del w:id="5425" w:author="publishedabstracts" w:date="2020-07-14T08:03:00Z">
        <w:r w:rsidR="00854ADF">
          <w:delText>on</w:delText>
        </w:r>
      </w:del>
      <w:ins w:id="5426" w:author="publishedabstracts" w:date="2020-07-14T08:03:00Z">
        <w:r>
          <w:t>in</w:t>
        </w:r>
      </w:ins>
      <w:r>
        <w:t xml:space="preserve"> transmission in cities across China and</w:t>
      </w:r>
      <w:ins w:id="5427" w:author="publishedabstracts" w:date="2020-07-14T08:03:00Z">
        <w:r>
          <w:t xml:space="preserve"> to</w:t>
        </w:r>
      </w:ins>
      <w:r>
        <w:t xml:space="preserve"> ascertain the impact of control measures. Early on, the spatial distribution of COVID-19 cases in China was </w:t>
      </w:r>
      <w:del w:id="5428" w:author="publishedabstracts" w:date="2020-07-14T08:03:00Z">
        <w:r w:rsidR="00854ADF">
          <w:delText xml:space="preserve">well </w:delText>
        </w:r>
      </w:del>
      <w:r>
        <w:t xml:space="preserve">explained </w:t>
      </w:r>
      <w:ins w:id="5429" w:author="publishedabstracts" w:date="2020-07-14T08:03:00Z">
        <w:r>
          <w:t xml:space="preserve">well </w:t>
        </w:r>
      </w:ins>
      <w:r>
        <w:t xml:space="preserve">by human mobility data. </w:t>
      </w:r>
      <w:del w:id="5430" w:author="publishedabstracts" w:date="2020-07-14T08:03:00Z">
        <w:r w:rsidR="00854ADF">
          <w:delText>Following</w:delText>
        </w:r>
      </w:del>
      <w:ins w:id="5431" w:author="publishedabstracts" w:date="2020-07-14T08:03:00Z">
        <w:r>
          <w:t>After</w:t>
        </w:r>
      </w:ins>
      <w:r>
        <w:t xml:space="preserve"> the implementation of control measures, this correlation dropped and growth rates became negative in most locations, although shifts in the demographics of reported cases </w:t>
      </w:r>
      <w:del w:id="5432" w:author="publishedabstracts" w:date="2020-07-14T08:03:00Z">
        <w:r w:rsidR="00854ADF">
          <w:delText>a</w:delText>
        </w:r>
      </w:del>
      <w:ins w:id="5433" w:author="publishedabstracts" w:date="2020-07-14T08:03:00Z">
        <w:r>
          <w:t>we</w:t>
        </w:r>
      </w:ins>
      <w:r>
        <w:t xml:space="preserve">re still indicative of local chains of transmission outside </w:t>
      </w:r>
      <w:ins w:id="5434" w:author="publishedabstracts" w:date="2020-07-14T08:03:00Z">
        <w:r>
          <w:t xml:space="preserve">of </w:t>
        </w:r>
      </w:ins>
      <w:r>
        <w:t>Wuhan. This study shows that the drastic control measures implemented in China</w:t>
      </w:r>
      <w:del w:id="5435" w:author="publishedabstracts" w:date="2020-07-14T08:03:00Z">
        <w:r w:rsidR="00854ADF">
          <w:delText xml:space="preserve"> have</w:delText>
        </w:r>
      </w:del>
      <w:r>
        <w:t xml:space="preserve"> substantially mitigated the spread of COVID-19.</w:t>
      </w:r>
      <w:r>
        <w:tab/>
      </w:r>
      <w:r>
        <w:br w:type="page"/>
        <w:t>122</w:t>
      </w:r>
      <w:r>
        <w:tab/>
      </w:r>
      <w:r>
        <w:br/>
        <w:t xml:space="preserve"> Preprint DOI: </w:t>
      </w:r>
      <w:r>
        <w:tab/>
        <w:t>10.1101/2020.03.02.20030189</w:t>
      </w:r>
      <w:ins w:id="5436" w:author="Mate Palfy" w:date="2020-08-06T12:12:00Z">
        <w:r w:rsidR="00786E97">
          <w:tab/>
        </w:r>
        <w:r w:rsidR="00786E97">
          <w:br/>
        </w:r>
        <w:r w:rsidR="00786E97">
          <w:tab/>
          <w:t>1</w:t>
        </w:r>
      </w:ins>
      <w:r>
        <w:tab/>
      </w:r>
      <w:r>
        <w:br/>
        <w:t xml:space="preserve">  </w:t>
      </w:r>
      <w:r>
        <w:br/>
      </w:r>
      <w:del w:id="5437" w:author="publishedabstracts" w:date="2020-07-14T08:03:00Z">
        <w:r w:rsidR="00854ADF">
          <w:tab/>
          <w:delText>Summary Background The</w:delText>
        </w:r>
      </w:del>
      <w:ins w:id="5438" w:author="publishedabstracts" w:date="2020-07-14T08:03:00Z">
        <w:r>
          <w:tab/>
          <w:t>"BackgroundThe</w:t>
        </w:r>
      </w:ins>
      <w:r>
        <w:t xml:space="preserve"> novel coronavirus SARS-CoV-2 is a newly emerging virus. The antibody response in infected patient remains largely unknown, and the clinical values of antibody testing have not been fully demonstrated.</w:t>
      </w:r>
      <w:del w:id="5439" w:author="publishedabstracts" w:date="2020-07-14T08:03:00Z">
        <w:r w:rsidR="00854ADF">
          <w:delText xml:space="preserve"> Methods A</w:delText>
        </w:r>
      </w:del>
      <w:ins w:id="5440" w:author="publishedabstracts" w:date="2020-07-14T08:03:00Z">
        <w:r>
          <w:t>MethodsA</w:t>
        </w:r>
      </w:ins>
      <w:r>
        <w:t xml:space="preserve"> total of 173 patients with </w:t>
      </w:r>
      <w:del w:id="5441" w:author="publishedabstracts" w:date="2020-07-14T08:03:00Z">
        <w:r w:rsidR="00854ADF">
          <w:delText xml:space="preserve">confirmed </w:delText>
        </w:r>
      </w:del>
      <w:r>
        <w:t>SARS-CoV-2 infection were enrolled. Their serial plasma samples (n</w:t>
      </w:r>
      <w:del w:id="5442" w:author="publishedabstracts" w:date="2020-07-14T08:03:00Z">
        <w:r w:rsidR="00854ADF">
          <w:delText xml:space="preserve"> = </w:delText>
        </w:r>
      </w:del>
      <w:ins w:id="5443" w:author="publishedabstracts" w:date="2020-07-14T08:03:00Z">
        <w:r>
          <w:t>=</w:t>
        </w:r>
      </w:ins>
      <w:r>
        <w:t xml:space="preserve">535) collected during the hospitalization </w:t>
      </w:r>
      <w:del w:id="5444" w:author="publishedabstracts" w:date="2020-07-14T08:03:00Z">
        <w:r w:rsidR="00854ADF">
          <w:delText xml:space="preserve">period </w:delText>
        </w:r>
      </w:del>
      <w:r>
        <w:t>were tested for total antibodies (Ab), IgM and IgG against SARS-CoV-2</w:t>
      </w:r>
      <w:del w:id="5445" w:author="publishedabstracts" w:date="2020-07-14T08:03:00Z">
        <w:r w:rsidR="00854ADF">
          <w:delText xml:space="preserve"> using immunoassays.</w:delText>
        </w:r>
      </w:del>
      <w:ins w:id="5446" w:author="publishedabstracts" w:date="2020-07-14T08:03:00Z">
        <w:r>
          <w:t>.</w:t>
        </w:r>
      </w:ins>
      <w:r>
        <w:t xml:space="preserve"> The dynamics of antibodies with the </w:t>
      </w:r>
      <w:ins w:id="5447" w:author="publishedabstracts" w:date="2020-07-14T08:03:00Z">
        <w:r>
          <w:t xml:space="preserve">disease </w:t>
        </w:r>
      </w:ins>
      <w:r>
        <w:t xml:space="preserve">progress </w:t>
      </w:r>
      <w:del w:id="5448" w:author="publishedabstracts" w:date="2020-07-14T08:03:00Z">
        <w:r w:rsidR="00854ADF">
          <w:delText xml:space="preserve">and severity of disease </w:delText>
        </w:r>
      </w:del>
      <w:r>
        <w:t>was analyzed.</w:t>
      </w:r>
      <w:del w:id="5449" w:author="publishedabstracts" w:date="2020-07-14T08:03:00Z">
        <w:r w:rsidR="00854ADF">
          <w:delText xml:space="preserve"> Findings Among</w:delText>
        </w:r>
      </w:del>
      <w:ins w:id="5450" w:author="publishedabstracts" w:date="2020-07-14T08:03:00Z">
        <w:r>
          <w:t>ResultsAmong</w:t>
        </w:r>
      </w:ins>
      <w:r>
        <w:t xml:space="preserve"> 173 patients, the seroconversion rate for Ab, IgM and IgG was 93.1</w:t>
      </w:r>
      <w:del w:id="5451" w:author="publishedabstracts" w:date="2020-07-14T08:03:00Z">
        <w:r w:rsidR="00854ADF">
          <w:delText>% (161/173),</w:delText>
        </w:r>
      </w:del>
      <w:ins w:id="5452" w:author="publishedabstracts" w:date="2020-07-14T08:03:00Z">
        <w:r>
          <w:t>%,</w:t>
        </w:r>
      </w:ins>
      <w:r>
        <w:t xml:space="preserve"> 82.7% </w:t>
      </w:r>
      <w:del w:id="5453" w:author="publishedabstracts" w:date="2020-07-14T08:03:00Z">
        <w:r w:rsidR="00854ADF">
          <w:delText xml:space="preserve">(143/173) </w:delText>
        </w:r>
      </w:del>
      <w:r>
        <w:t>and 64.7</w:t>
      </w:r>
      <w:del w:id="5454" w:author="publishedabstracts" w:date="2020-07-14T08:03:00Z">
        <w:r w:rsidR="00854ADF">
          <w:delText>% (112/173),</w:delText>
        </w:r>
      </w:del>
      <w:ins w:id="5455" w:author="publishedabstracts" w:date="2020-07-14T08:03:00Z">
        <w:r>
          <w:t>%,</w:t>
        </w:r>
      </w:ins>
      <w:r>
        <w:t xml:space="preserve"> respectively. </w:t>
      </w:r>
      <w:commentRangeStart w:id="5456"/>
      <w:del w:id="5457" w:author="publishedabstracts" w:date="2020-07-14T08:03:00Z">
        <w:r w:rsidR="00854ADF">
          <w:delText xml:space="preserve">Twelve </w:delText>
        </w:r>
      </w:del>
      <w:ins w:id="5458" w:author="publishedabstracts" w:date="2020-07-14T08:03:00Z">
        <w:r>
          <w:t xml:space="preserve">The reason for the negative antibody findings in 12 </w:t>
        </w:r>
      </w:ins>
      <w:r>
        <w:t xml:space="preserve">patients </w:t>
      </w:r>
      <w:del w:id="5459" w:author="publishedabstracts" w:date="2020-07-14T08:03:00Z">
        <w:r w:rsidR="00854ADF">
          <w:delText xml:space="preserve">who had not seroconverted were those only </w:delText>
        </w:r>
      </w:del>
      <w:commentRangeStart w:id="5460"/>
      <w:ins w:id="5461" w:author="publishedabstracts" w:date="2020-07-14T08:03:00Z">
        <w:r>
          <w:t xml:space="preserve">might due </w:t>
        </w:r>
      </w:ins>
      <w:commentRangeEnd w:id="5460"/>
      <w:r w:rsidR="00E24E08">
        <w:rPr>
          <w:rStyle w:val="CommentReference"/>
        </w:rPr>
        <w:commentReference w:id="5460"/>
      </w:r>
      <w:ins w:id="5462" w:author="publishedabstracts" w:date="2020-07-14T08:03:00Z">
        <w:r>
          <w:t xml:space="preserve">to the lack of </w:t>
        </w:r>
      </w:ins>
      <w:r>
        <w:t xml:space="preserve">blood samples at the </w:t>
      </w:r>
      <w:del w:id="5463" w:author="publishedabstracts" w:date="2020-07-14T08:03:00Z">
        <w:r w:rsidR="00854ADF">
          <w:delText>early</w:delText>
        </w:r>
      </w:del>
      <w:ins w:id="5464" w:author="publishedabstracts" w:date="2020-07-14T08:03:00Z">
        <w:r>
          <w:t>later</w:t>
        </w:r>
      </w:ins>
      <w:r>
        <w:t xml:space="preserve"> stage of illness</w:t>
      </w:r>
      <w:commentRangeEnd w:id="5456"/>
      <w:r w:rsidR="00691548">
        <w:rPr>
          <w:rStyle w:val="CommentReference"/>
        </w:rPr>
        <w:commentReference w:id="5456"/>
      </w:r>
      <w:del w:id="5465" w:author="publishedabstracts" w:date="2020-07-14T08:03:00Z">
        <w:r w:rsidR="00854ADF">
          <w:delText xml:space="preserve"> were collected.</w:delText>
        </w:r>
      </w:del>
      <w:ins w:id="5466" w:author="publishedabstracts" w:date="2020-07-14T08:03:00Z">
        <w:r>
          <w:t>.</w:t>
        </w:r>
      </w:ins>
      <w:r>
        <w:t xml:space="preserve"> The </w:t>
      </w:r>
      <w:ins w:id="5467" w:author="publishedabstracts" w:date="2020-07-14T08:03:00Z">
        <w:r>
          <w:t xml:space="preserve">median </w:t>
        </w:r>
      </w:ins>
      <w:r>
        <w:t xml:space="preserve">seroconversion </w:t>
      </w:r>
      <w:del w:id="5468" w:author="publishedabstracts" w:date="2020-07-14T08:03:00Z">
        <w:r w:rsidR="00854ADF">
          <w:delText>sequentially appeared</w:delText>
        </w:r>
      </w:del>
      <w:ins w:id="5469" w:author="publishedabstracts" w:date="2020-07-14T08:03:00Z">
        <w:r>
          <w:t>time</w:t>
        </w:r>
      </w:ins>
      <w:r>
        <w:t xml:space="preserve"> for Ab, IgM and then IgG</w:t>
      </w:r>
      <w:del w:id="5470" w:author="publishedabstracts" w:date="2020-07-14T08:03:00Z">
        <w:r w:rsidR="00854ADF">
          <w:delText xml:space="preserve">, with a median time of </w:delText>
        </w:r>
      </w:del>
      <w:ins w:id="5471" w:author="publishedabstracts" w:date="2020-07-14T08:03:00Z">
        <w:r>
          <w:t xml:space="preserve"> were day-</w:t>
        </w:r>
      </w:ins>
      <w:r>
        <w:t xml:space="preserve">11, </w:t>
      </w:r>
      <w:ins w:id="5472" w:author="publishedabstracts" w:date="2020-07-14T08:03:00Z">
        <w:r>
          <w:t>day-</w:t>
        </w:r>
      </w:ins>
      <w:r>
        <w:t xml:space="preserve">12 and </w:t>
      </w:r>
      <w:ins w:id="5473" w:author="publishedabstracts" w:date="2020-07-14T08:03:00Z">
        <w:r>
          <w:t>day-</w:t>
        </w:r>
      </w:ins>
      <w:r>
        <w:t>14</w:t>
      </w:r>
      <w:del w:id="5474" w:author="publishedabstracts" w:date="2020-07-14T08:03:00Z">
        <w:r w:rsidR="00854ADF">
          <w:delText xml:space="preserve"> days, respectively.</w:delText>
        </w:r>
      </w:del>
      <w:ins w:id="5475" w:author="publishedabstracts" w:date="2020-07-14T08:03:00Z">
        <w:r>
          <w:t>, separately.</w:t>
        </w:r>
      </w:ins>
      <w:r>
        <w:t xml:space="preserve"> The presence of antibodies was &lt;40% among patients </w:t>
      </w:r>
      <w:del w:id="5476" w:author="publishedabstracts" w:date="2020-07-14T08:03:00Z">
        <w:r w:rsidR="00854ADF">
          <w:delText>in the first 7 days of illness</w:delText>
        </w:r>
      </w:del>
      <w:ins w:id="5477" w:author="publishedabstracts" w:date="2020-07-14T08:03:00Z">
        <w:r>
          <w:t>within 1-week since onset</w:t>
        </w:r>
      </w:ins>
      <w:r>
        <w:t xml:space="preserve">, and </w:t>
      </w:r>
      <w:del w:id="5478" w:author="publishedabstracts" w:date="2020-07-14T08:03:00Z">
        <w:r w:rsidR="00854ADF">
          <w:delText xml:space="preserve">then </w:delText>
        </w:r>
      </w:del>
      <w:r>
        <w:t>rapidly increased to 100.0</w:t>
      </w:r>
      <w:del w:id="5479" w:author="publishedabstracts" w:date="2020-07-14T08:03:00Z">
        <w:r w:rsidR="00854ADF">
          <w:delText>%,</w:delText>
        </w:r>
      </w:del>
      <w:ins w:id="5480" w:author="publishedabstracts" w:date="2020-07-14T08:03:00Z">
        <w:r>
          <w:t>% (Ab),</w:t>
        </w:r>
      </w:ins>
      <w:r>
        <w:t xml:space="preserve"> 94.3% </w:t>
      </w:r>
      <w:ins w:id="5481" w:author="publishedabstracts" w:date="2020-07-14T08:03:00Z">
        <w:r>
          <w:t xml:space="preserve">(IgM) </w:t>
        </w:r>
      </w:ins>
      <w:r>
        <w:t xml:space="preserve">and 79.8% </w:t>
      </w:r>
      <w:del w:id="5482" w:author="publishedabstracts" w:date="2020-07-14T08:03:00Z">
        <w:r w:rsidR="00854ADF">
          <w:delText xml:space="preserve">for Ab, IgM and </w:delText>
        </w:r>
      </w:del>
      <w:ins w:id="5483" w:author="publishedabstracts" w:date="2020-07-14T08:03:00Z">
        <w:r>
          <w:t>(</w:t>
        </w:r>
      </w:ins>
      <w:r>
        <w:t>IgG</w:t>
      </w:r>
      <w:del w:id="5484" w:author="publishedabstracts" w:date="2020-07-14T08:03:00Z">
        <w:r w:rsidR="00854ADF">
          <w:delText xml:space="preserve"> respectively</w:delText>
        </w:r>
      </w:del>
      <w:ins w:id="5485" w:author="publishedabstracts" w:date="2020-07-14T08:03:00Z">
        <w:r>
          <w:t>)</w:t>
        </w:r>
      </w:ins>
      <w:r>
        <w:t xml:space="preserve"> since day</w:t>
      </w:r>
      <w:ins w:id="5486" w:author="publishedabstracts" w:date="2020-07-14T08:03:00Z">
        <w:r>
          <w:t>-</w:t>
        </w:r>
      </w:ins>
      <w:r>
        <w:t xml:space="preserve">15 after onset. In contrast, </w:t>
      </w:r>
      <w:del w:id="5487" w:author="publishedabstracts" w:date="2020-07-14T08:03:00Z">
        <w:r w:rsidR="00854ADF">
          <w:delText xml:space="preserve">the positive rate of </w:delText>
        </w:r>
      </w:del>
      <w:r>
        <w:t>RNA</w:t>
      </w:r>
      <w:ins w:id="5488" w:author="publishedabstracts" w:date="2020-07-14T08:03:00Z">
        <w:r>
          <w:t xml:space="preserve"> detectability</w:t>
        </w:r>
      </w:ins>
      <w:r>
        <w:t xml:space="preserve"> decreased from 66.7% (58/87) in samples collected before day</w:t>
      </w:r>
      <w:ins w:id="5489" w:author="publishedabstracts" w:date="2020-07-14T08:03:00Z">
        <w:r>
          <w:t>-</w:t>
        </w:r>
      </w:ins>
      <w:r>
        <w:t>7 to 45.5% (25/55) during day</w:t>
      </w:r>
      <w:del w:id="5490" w:author="publishedabstracts" w:date="2020-07-14T08:03:00Z">
        <w:r w:rsidR="00854ADF">
          <w:delText>s</w:delText>
        </w:r>
      </w:del>
      <w:r>
        <w:t xml:space="preserve"> 15</w:t>
      </w:r>
      <w:del w:id="5491" w:author="publishedabstracts" w:date="2020-07-14T08:03:00Z">
        <w:r w:rsidR="00854ADF">
          <w:delText xml:space="preserve"> to </w:delText>
        </w:r>
      </w:del>
      <w:ins w:id="5492" w:author="publishedabstracts" w:date="2020-07-14T08:03:00Z">
        <w:r>
          <w:t>-</w:t>
        </w:r>
      </w:ins>
      <w:r>
        <w:t xml:space="preserve">39. Combining RNA and antibody detections significantly improved the sensitivity of pathogenic diagnosis for COVID-19 </w:t>
      </w:r>
      <w:del w:id="5493" w:author="publishedabstracts" w:date="2020-07-14T08:03:00Z">
        <w:r w:rsidR="00854ADF">
          <w:delText xml:space="preserve">patients </w:delText>
        </w:r>
      </w:del>
      <w:r>
        <w:t>(p</w:t>
      </w:r>
      <w:del w:id="5494" w:author="publishedabstracts" w:date="2020-07-14T08:03:00Z">
        <w:r w:rsidR="00854ADF">
          <w:delText xml:space="preserve"> &lt; </w:delText>
        </w:r>
      </w:del>
      <w:ins w:id="5495" w:author="publishedabstracts" w:date="2020-07-14T08:03:00Z">
        <w:r>
          <w:t>&lt;</w:t>
        </w:r>
      </w:ins>
      <w:r>
        <w:t>0.001), even in early phase of 1-week since onset (p</w:t>
      </w:r>
      <w:del w:id="5496" w:author="publishedabstracts" w:date="2020-07-14T08:03:00Z">
        <w:r w:rsidR="00854ADF">
          <w:delText xml:space="preserve"> = </w:delText>
        </w:r>
      </w:del>
      <w:ins w:id="5497" w:author="publishedabstracts" w:date="2020-07-14T08:03:00Z">
        <w:r>
          <w:t>=</w:t>
        </w:r>
      </w:ins>
      <w:r>
        <w:t>0.007). Moreover, a higher titer of Ab was independently associated with a worse clinical classification (p</w:t>
      </w:r>
      <w:del w:id="5498" w:author="publishedabstracts" w:date="2020-07-14T08:03:00Z">
        <w:r w:rsidR="00854ADF">
          <w:delText xml:space="preserve"> = </w:delText>
        </w:r>
      </w:del>
      <w:ins w:id="5499" w:author="publishedabstracts" w:date="2020-07-14T08:03:00Z">
        <w:r>
          <w:t>=</w:t>
        </w:r>
      </w:ins>
      <w:r>
        <w:t>0.006).</w:t>
      </w:r>
      <w:del w:id="5500" w:author="publishedabstracts" w:date="2020-07-14T08:03:00Z">
        <w:r w:rsidR="00854ADF">
          <w:delText xml:space="preserve"> Interpretation The</w:delText>
        </w:r>
      </w:del>
      <w:ins w:id="5501" w:author="publishedabstracts" w:date="2020-07-14T08:03:00Z">
        <w:r>
          <w:t>ConclusionsThe</w:t>
        </w:r>
      </w:ins>
      <w:r>
        <w:t xml:space="preserve"> antibody detection offers vital clinical information during the course of SARS-CoV-2 infection. The findings provide strong empirical support for the routine application of serological testing in the diagnosis and management of COVID-19 patients</w:t>
      </w:r>
      <w:del w:id="5502" w:author="publishedabstracts" w:date="2020-07-14T08:03:00Z">
        <w:r w:rsidR="00854ADF">
          <w:delText>.</w:delText>
        </w:r>
      </w:del>
      <w:ins w:id="5503" w:author="publishedabstracts" w:date="2020-07-14T08:03:00Z">
        <w:r>
          <w:t>."</w:t>
        </w:r>
      </w:ins>
      <w:r>
        <w:tab/>
      </w:r>
      <w:r>
        <w:br w:type="page"/>
      </w:r>
      <w:commentRangeStart w:id="5504"/>
      <w:r>
        <w:t>123</w:t>
      </w:r>
      <w:commentRangeEnd w:id="5504"/>
      <w:r w:rsidR="00691548">
        <w:rPr>
          <w:rStyle w:val="CommentReference"/>
        </w:rPr>
        <w:commentReference w:id="5504"/>
      </w:r>
      <w:r>
        <w:tab/>
      </w:r>
      <w:r>
        <w:br/>
        <w:t xml:space="preserve"> Preprint DOI: </w:t>
      </w:r>
      <w:r>
        <w:tab/>
        <w:t>10.1101/2020.03.02.20030320</w:t>
      </w:r>
      <w:ins w:id="5505" w:author="Mate Palfy" w:date="2020-08-06T12:12:00Z">
        <w:r w:rsidR="00786E97">
          <w:tab/>
        </w:r>
        <w:r w:rsidR="00786E97">
          <w:br/>
        </w:r>
        <w:r w:rsidR="00786E97">
          <w:tab/>
          <w:t>1</w:t>
        </w:r>
      </w:ins>
      <w:r>
        <w:tab/>
      </w:r>
      <w:r>
        <w:br/>
        <w:t xml:space="preserve">  </w:t>
      </w:r>
      <w:r>
        <w:br/>
      </w:r>
      <w:r>
        <w:tab/>
        <w:t xml:space="preserve">As of </w:t>
      </w:r>
      <w:del w:id="5506" w:author="publishedabstracts" w:date="2020-07-14T08:03:00Z">
        <w:r w:rsidR="00854ADF">
          <w:delText xml:space="preserve">1 </w:delText>
        </w:r>
      </w:del>
      <w:r>
        <w:t>March</w:t>
      </w:r>
      <w:ins w:id="5507" w:author="publishedabstracts" w:date="2020-07-14T08:03:00Z">
        <w:r>
          <w:t xml:space="preserve"> 1,</w:t>
        </w:r>
      </w:ins>
      <w:r>
        <w:t xml:space="preserve"> 2020, Iran ha</w:t>
      </w:r>
      <w:del w:id="5508" w:author="publishedabstracts" w:date="2020-07-14T08:03:00Z">
        <w:r w:rsidR="00854ADF">
          <w:delText>s</w:delText>
        </w:r>
      </w:del>
      <w:ins w:id="5509" w:author="publishedabstracts" w:date="2020-07-14T08:03:00Z">
        <w:r>
          <w:t>d</w:t>
        </w:r>
      </w:ins>
      <w:r>
        <w:t xml:space="preserve"> reported 987 </w:t>
      </w:r>
      <w:ins w:id="5510" w:author="publishedabstracts" w:date="2020-07-14T08:03:00Z">
        <w:r>
          <w:t>novel coronavirus disease (</w:t>
        </w:r>
      </w:ins>
      <w:r>
        <w:t>COVID-19</w:t>
      </w:r>
      <w:ins w:id="5511" w:author="publishedabstracts" w:date="2020-07-14T08:03:00Z">
        <w:r>
          <w:t>)</w:t>
        </w:r>
      </w:ins>
      <w:r>
        <w:t xml:space="preserve"> cases</w:t>
      </w:r>
      <w:del w:id="5512" w:author="publishedabstracts" w:date="2020-07-14T08:03:00Z">
        <w:r w:rsidR="00854ADF">
          <w:delText xml:space="preserve"> and</w:delText>
        </w:r>
      </w:del>
      <w:ins w:id="5513" w:author="publishedabstracts" w:date="2020-07-14T08:03:00Z">
        <w:r>
          <w:t>,</w:t>
        </w:r>
      </w:ins>
      <w:r>
        <w:t xml:space="preserve"> including 54 associated deaths. At least six neighboring countries (Bahrain, Iraq, Kuwait, Oman, Afghanistan</w:t>
      </w:r>
      <w:ins w:id="5514" w:author="publishedabstracts" w:date="2020-07-14T08:03:00Z">
        <w:r>
          <w:t>,</w:t>
        </w:r>
      </w:ins>
      <w:r>
        <w:t xml:space="preserve"> and Pakistan) ha</w:t>
      </w:r>
      <w:del w:id="5515" w:author="publishedabstracts" w:date="2020-07-14T08:03:00Z">
        <w:r w:rsidR="00854ADF">
          <w:delText>ve</w:delText>
        </w:r>
      </w:del>
      <w:ins w:id="5516" w:author="publishedabstracts" w:date="2020-07-14T08:03:00Z">
        <w:r>
          <w:t>d</w:t>
        </w:r>
      </w:ins>
      <w:r>
        <w:t xml:space="preserve"> reported imported COVID-19 cases from Iran. </w:t>
      </w:r>
      <w:del w:id="5517" w:author="publishedabstracts" w:date="2020-07-14T08:03:00Z">
        <w:r w:rsidR="00854ADF">
          <w:delText xml:space="preserve">We used </w:delText>
        </w:r>
      </w:del>
      <w:ins w:id="5518" w:author="publishedabstracts" w:date="2020-07-14T08:03:00Z">
        <w:r>
          <w:t xml:space="preserve">In this study, </w:t>
        </w:r>
      </w:ins>
      <w:r>
        <w:t xml:space="preserve">air travel data and the </w:t>
      </w:r>
      <w:ins w:id="5519" w:author="publishedabstracts" w:date="2020-07-14T08:03:00Z">
        <w:r>
          <w:t xml:space="preserve">numbers of </w:t>
        </w:r>
      </w:ins>
      <w:r>
        <w:t xml:space="preserve">cases from Iran </w:t>
      </w:r>
      <w:del w:id="5520" w:author="publishedabstracts" w:date="2020-07-14T08:03:00Z">
        <w:r w:rsidR="00854ADF">
          <w:delText xml:space="preserve">to </w:delText>
        </w:r>
      </w:del>
      <w:ins w:id="5521" w:author="publishedabstracts" w:date="2020-07-14T08:03:00Z">
        <w:r>
          <w:t xml:space="preserve">imported into </w:t>
        </w:r>
      </w:ins>
      <w:r>
        <w:t>other Middle East</w:t>
      </w:r>
      <w:ins w:id="5522" w:author="publishedabstracts" w:date="2020-07-14T08:03:00Z">
        <w:r>
          <w:t>ern</w:t>
        </w:r>
      </w:ins>
      <w:r>
        <w:t xml:space="preserve"> countries </w:t>
      </w:r>
      <w:del w:id="5523" w:author="publishedabstracts" w:date="2020-07-14T08:03:00Z">
        <w:r w:rsidR="00854ADF">
          <w:delText>and estimated 16533 (95% CI: 5925, 35538)</w:delText>
        </w:r>
      </w:del>
      <w:ins w:id="5524" w:author="publishedabstracts" w:date="2020-07-14T08:03:00Z">
        <w:r>
          <w:t>were used to estimate the number of</w:t>
        </w:r>
      </w:ins>
      <w:r>
        <w:t xml:space="preserve"> COVID-19 cases in Iran</w:t>
      </w:r>
      <w:ins w:id="5525" w:author="publishedabstracts" w:date="2020-07-14T08:03:00Z">
        <w:r>
          <w:t xml:space="preserve">. </w:t>
        </w:r>
        <w:commentRangeStart w:id="5526"/>
        <w:r>
          <w:t>It was estimated that the total number of cases in Iran was 16 533 (95% confidence interval: 5925–35 538</w:t>
        </w:r>
      </w:ins>
      <w:commentRangeEnd w:id="5526"/>
      <w:r w:rsidR="000A5C91">
        <w:rPr>
          <w:rStyle w:val="CommentReference"/>
        </w:rPr>
        <w:commentReference w:id="5526"/>
      </w:r>
      <w:ins w:id="5527" w:author="publishedabstracts" w:date="2020-07-14T08:03:00Z">
        <w:r>
          <w:t>)</w:t>
        </w:r>
      </w:ins>
      <w:r>
        <w:t xml:space="preserve"> by </w:t>
      </w:r>
      <w:del w:id="5528" w:author="publishedabstracts" w:date="2020-07-14T08:03:00Z">
        <w:r w:rsidR="00854ADF">
          <w:delText xml:space="preserve">25 </w:delText>
        </w:r>
      </w:del>
      <w:r>
        <w:t>February</w:t>
      </w:r>
      <w:ins w:id="5529" w:author="publishedabstracts" w:date="2020-07-14T08:03:00Z">
        <w:r>
          <w:t xml:space="preserve"> 25, 2020</w:t>
        </w:r>
      </w:ins>
      <w:r>
        <w:t>, before</w:t>
      </w:r>
      <w:ins w:id="5530" w:author="publishedabstracts" w:date="2020-07-14T08:03:00Z">
        <w:r>
          <w:t xml:space="preserve"> the</w:t>
        </w:r>
      </w:ins>
      <w:r>
        <w:t xml:space="preserve"> UAE and other Gulf Cooperation Council countries suspended inbound and outbound flights from Iran.</w:t>
      </w:r>
      <w:r>
        <w:tab/>
      </w:r>
      <w:r>
        <w:br w:type="page"/>
      </w:r>
      <w:commentRangeStart w:id="5531"/>
      <w:r>
        <w:t>124</w:t>
      </w:r>
      <w:commentRangeEnd w:id="5531"/>
      <w:r w:rsidR="00691548">
        <w:rPr>
          <w:rStyle w:val="CommentReference"/>
        </w:rPr>
        <w:commentReference w:id="5531"/>
      </w:r>
      <w:r>
        <w:tab/>
      </w:r>
      <w:r>
        <w:br/>
        <w:t xml:space="preserve"> Preprint DOI: </w:t>
      </w:r>
      <w:r>
        <w:tab/>
        <w:t>10.1101/2020.03.02.968388</w:t>
      </w:r>
      <w:ins w:id="5532" w:author="Mate Palfy" w:date="2020-08-06T12:12:00Z">
        <w:r w:rsidR="00786E97">
          <w:tab/>
        </w:r>
        <w:r w:rsidR="00786E97">
          <w:br/>
        </w:r>
        <w:r w:rsidR="00786E97">
          <w:tab/>
          <w:t>1</w:t>
        </w:r>
      </w:ins>
      <w:r>
        <w:tab/>
      </w:r>
      <w:r>
        <w:br/>
        <w:t xml:space="preserve">  </w:t>
      </w:r>
      <w:r>
        <w:br/>
      </w:r>
      <w:r>
        <w:tab/>
        <w:t xml:space="preserve">Severe Acute Respiratory Syndrome coronavirus 2 </w:t>
      </w:r>
      <w:ins w:id="5533" w:author="publishedabstracts" w:date="2020-07-14T08:03:00Z">
        <w:r>
          <w:t xml:space="preserve">(SARS‐CoV‐2) </w:t>
        </w:r>
      </w:ins>
      <w:r>
        <w:t>is rapidly spreading around the world. There is no existing vaccine or proven drug to prevent infections and stop virus proliferation. Although this virus is similar to human and animal SARS</w:t>
      </w:r>
      <w:del w:id="5534" w:author="publishedabstracts" w:date="2020-07-14T08:03:00Z">
        <w:r w:rsidR="00854ADF">
          <w:delText>-</w:delText>
        </w:r>
      </w:del>
      <w:ins w:id="5535" w:author="publishedabstracts" w:date="2020-07-14T08:03:00Z">
        <w:r>
          <w:t>‐CoVs</w:t>
        </w:r>
      </w:ins>
      <w:r>
        <w:t xml:space="preserve"> and </w:t>
      </w:r>
      <w:ins w:id="5536" w:author="publishedabstracts" w:date="2020-07-14T08:03:00Z">
        <w:r>
          <w:t>Middle East Respiratory Syndrome coronavirus (</w:t>
        </w:r>
      </w:ins>
      <w:r>
        <w:t>MERS</w:t>
      </w:r>
      <w:del w:id="5537" w:author="publishedabstracts" w:date="2020-07-14T08:03:00Z">
        <w:r w:rsidR="00854ADF">
          <w:delText>-</w:delText>
        </w:r>
      </w:del>
      <w:ins w:id="5538" w:author="publishedabstracts" w:date="2020-07-14T08:03:00Z">
        <w:r>
          <w:t>‐</w:t>
        </w:r>
      </w:ins>
      <w:r>
        <w:t>CoVs</w:t>
      </w:r>
      <w:ins w:id="5539" w:author="publishedabstracts" w:date="2020-07-14T08:03:00Z">
        <w:r>
          <w:t>),</w:t>
        </w:r>
      </w:ins>
      <w:r>
        <w:t xml:space="preserve"> the detailed information about SARS</w:t>
      </w:r>
      <w:del w:id="5540" w:author="publishedabstracts" w:date="2020-07-14T08:03:00Z">
        <w:r w:rsidR="00854ADF">
          <w:delText>-</w:delText>
        </w:r>
      </w:del>
      <w:ins w:id="5541" w:author="publishedabstracts" w:date="2020-07-14T08:03:00Z">
        <w:r>
          <w:t>‐</w:t>
        </w:r>
      </w:ins>
      <w:r>
        <w:t>CoV</w:t>
      </w:r>
      <w:del w:id="5542" w:author="publishedabstracts" w:date="2020-07-14T08:03:00Z">
        <w:r w:rsidR="00854ADF">
          <w:delText>-</w:delText>
        </w:r>
      </w:del>
      <w:ins w:id="5543" w:author="publishedabstracts" w:date="2020-07-14T08:03:00Z">
        <w:r>
          <w:t>‐</w:t>
        </w:r>
      </w:ins>
      <w:r>
        <w:t>2 proteins structures and functions is urgently needed to rapidly develop effective vaccines, antibodies</w:t>
      </w:r>
      <w:ins w:id="5544" w:author="publishedabstracts" w:date="2020-07-14T08:03:00Z">
        <w:r>
          <w:t>,</w:t>
        </w:r>
      </w:ins>
      <w:r>
        <w:t xml:space="preserve"> and antivirals. We applied high</w:t>
      </w:r>
      <w:del w:id="5545" w:author="publishedabstracts" w:date="2020-07-14T08:03:00Z">
        <w:r w:rsidR="00854ADF">
          <w:delText>-</w:delText>
        </w:r>
      </w:del>
      <w:ins w:id="5546" w:author="publishedabstracts" w:date="2020-07-14T08:03:00Z">
        <w:r>
          <w:t>‐</w:t>
        </w:r>
      </w:ins>
      <w:r>
        <w:t>throughput protein production and structure determination pipeline at the Center for Structural Genomics of Infectious Diseases to produce SARS</w:t>
      </w:r>
      <w:del w:id="5547" w:author="publishedabstracts" w:date="2020-07-14T08:03:00Z">
        <w:r w:rsidR="00854ADF">
          <w:delText>-</w:delText>
        </w:r>
      </w:del>
      <w:ins w:id="5548" w:author="publishedabstracts" w:date="2020-07-14T08:03:00Z">
        <w:r>
          <w:t>‐</w:t>
        </w:r>
      </w:ins>
      <w:r>
        <w:t>CoV</w:t>
      </w:r>
      <w:del w:id="5549" w:author="publishedabstracts" w:date="2020-07-14T08:03:00Z">
        <w:r w:rsidR="00854ADF">
          <w:delText>-</w:delText>
        </w:r>
      </w:del>
      <w:ins w:id="5550" w:author="publishedabstracts" w:date="2020-07-14T08:03:00Z">
        <w:r>
          <w:t>‐</w:t>
        </w:r>
      </w:ins>
      <w:r>
        <w:t xml:space="preserve">2 proteins and structures. Here we report </w:t>
      </w:r>
      <w:del w:id="5551" w:author="publishedabstracts" w:date="2020-07-14T08:03:00Z">
        <w:r w:rsidR="00854ADF">
          <w:delText>the</w:delText>
        </w:r>
      </w:del>
      <w:ins w:id="5552" w:author="publishedabstracts" w:date="2020-07-14T08:03:00Z">
        <w:r>
          <w:t>two</w:t>
        </w:r>
      </w:ins>
      <w:r>
        <w:t xml:space="preserve"> high</w:t>
      </w:r>
      <w:del w:id="5553" w:author="publishedabstracts" w:date="2020-07-14T08:03:00Z">
        <w:r w:rsidR="00854ADF">
          <w:delText>-</w:delText>
        </w:r>
      </w:del>
      <w:ins w:id="5554" w:author="publishedabstracts" w:date="2020-07-14T08:03:00Z">
        <w:r>
          <w:t>‐</w:t>
        </w:r>
      </w:ins>
      <w:r>
        <w:t>resolution crystal structure</w:t>
      </w:r>
      <w:ins w:id="5555" w:author="publishedabstracts" w:date="2020-07-14T08:03:00Z">
        <w:r>
          <w:t>s</w:t>
        </w:r>
      </w:ins>
      <w:r>
        <w:t xml:space="preserve"> of endoribonuclease Nsp15/NendoU</w:t>
      </w:r>
      <w:del w:id="5556" w:author="publishedabstracts" w:date="2020-07-14T08:03:00Z">
        <w:r w:rsidR="00854ADF">
          <w:delText xml:space="preserve"> from SARS-CoV-2 - a virus causing current world-wide epidemics.</w:delText>
        </w:r>
      </w:del>
      <w:ins w:id="5557" w:author="publishedabstracts" w:date="2020-07-14T08:03:00Z">
        <w:r>
          <w:t>.</w:t>
        </w:r>
      </w:ins>
      <w:r>
        <w:t xml:space="preserve"> We compare </w:t>
      </w:r>
      <w:del w:id="5558" w:author="publishedabstracts" w:date="2020-07-14T08:03:00Z">
        <w:r w:rsidR="00854ADF">
          <w:delText>this structure</w:delText>
        </w:r>
      </w:del>
      <w:ins w:id="5559" w:author="publishedabstracts" w:date="2020-07-14T08:03:00Z">
        <w:r>
          <w:t>these structures</w:t>
        </w:r>
      </w:ins>
      <w:r>
        <w:t xml:space="preserve"> with previously reported </w:t>
      </w:r>
      <w:del w:id="5560" w:author="publishedabstracts" w:date="2020-07-14T08:03:00Z">
        <w:r w:rsidR="00854ADF">
          <w:delText>models of Nsp15</w:delText>
        </w:r>
      </w:del>
      <w:ins w:id="5561" w:author="publishedabstracts" w:date="2020-07-14T08:03:00Z">
        <w:r>
          <w:t>homologs</w:t>
        </w:r>
      </w:ins>
      <w:r>
        <w:t xml:space="preserve"> from SARS and MERS coronaviruses.</w:t>
      </w:r>
      <w:r>
        <w:tab/>
      </w:r>
      <w:r>
        <w:br w:type="page"/>
      </w:r>
      <w:r w:rsidR="00691548">
        <w:t>125</w:t>
      </w:r>
      <w:r w:rsidR="00691548">
        <w:tab/>
      </w:r>
      <w:r w:rsidR="00691548">
        <w:br/>
        <w:t xml:space="preserve"> Preprint DOI: </w:t>
      </w:r>
      <w:r w:rsidR="00691548">
        <w:tab/>
        <w:t>10.1101/2020.03.05.20031773</w:t>
      </w:r>
      <w:ins w:id="5562" w:author="Dey, Gautam" w:date="2020-08-06T12:10:00Z">
        <w:r w:rsidR="00691548">
          <w:tab/>
        </w:r>
        <w:r w:rsidR="00691548">
          <w:br/>
        </w:r>
        <w:r w:rsidR="00691548">
          <w:tab/>
          <w:t>2</w:t>
        </w:r>
      </w:ins>
      <w:r w:rsidR="00691548">
        <w:tab/>
      </w:r>
      <w:r w:rsidR="00691548">
        <w:br/>
        <w:t xml:space="preserve">  </w:t>
      </w:r>
      <w:r w:rsidR="00691548">
        <w:br/>
      </w:r>
      <w:r w:rsidR="00691548">
        <w:tab/>
        <w:t xml:space="preserve">Adjusting for delay from confirmation </w:t>
      </w:r>
      <w:del w:id="5563" w:author="publishedabstracts" w:date="2020-07-27T12:08:00Z">
        <w:r w:rsidR="00691548">
          <w:delText>-</w:delText>
        </w:r>
      </w:del>
      <w:r w:rsidR="00691548">
        <w:t xml:space="preserve">to </w:t>
      </w:r>
      <w:del w:id="5564" w:author="publishedabstracts" w:date="2020-07-27T12:08:00Z">
        <w:r w:rsidR="00691548">
          <w:delText>-</w:delText>
        </w:r>
      </w:del>
      <w:r w:rsidR="00691548">
        <w:t xml:space="preserve">death, we estimated case and infection fatality ratios (CFR, IFR) for </w:t>
      </w:r>
      <w:ins w:id="5565" w:author="publishedabstracts" w:date="2020-07-27T12:08:00Z">
        <w:r w:rsidR="00691548">
          <w:t>coronavirus disease (</w:t>
        </w:r>
      </w:ins>
      <w:r w:rsidR="00691548">
        <w:t>COVID-19</w:t>
      </w:r>
      <w:ins w:id="5566" w:author="publishedabstracts" w:date="2020-07-27T12:08:00Z">
        <w:r w:rsidR="00691548">
          <w:t>)</w:t>
        </w:r>
      </w:ins>
      <w:r w:rsidR="00691548">
        <w:t xml:space="preserve"> on the Diamond Princess ship as </w:t>
      </w:r>
      <w:commentRangeStart w:id="5567"/>
      <w:commentRangeStart w:id="5568"/>
      <w:del w:id="5569" w:author="publishedabstracts" w:date="2020-07-27T12:08:00Z">
        <w:r w:rsidR="00691548">
          <w:delText>1.</w:delText>
        </w:r>
      </w:del>
      <w:r w:rsidR="00691548">
        <w:t>2</w:t>
      </w:r>
      <w:commentRangeStart w:id="5570"/>
      <w:del w:id="5571" w:author="publishedabstracts" w:date="2020-07-27T12:08:00Z">
        <w:r w:rsidR="00691548">
          <w:delText>% (</w:delText>
        </w:r>
      </w:del>
      <w:ins w:id="5572" w:author="publishedabstracts" w:date="2020-07-27T12:08:00Z">
        <w:r w:rsidR="00691548">
          <w:t>.6%</w:t>
        </w:r>
      </w:ins>
      <w:commentRangeEnd w:id="5567"/>
      <w:r w:rsidR="00E24E08">
        <w:rPr>
          <w:rStyle w:val="CommentReference"/>
        </w:rPr>
        <w:commentReference w:id="5567"/>
      </w:r>
      <w:ins w:id="5573" w:author="publishedabstracts" w:date="2020-07-27T12:08:00Z">
        <w:r w:rsidR="00691548">
          <w:t xml:space="preserve"> (95% confidence interval (CI): </w:t>
        </w:r>
      </w:ins>
      <w:r w:rsidR="00691548">
        <w:t>0.</w:t>
      </w:r>
      <w:del w:id="5574" w:author="publishedabstracts" w:date="2020-07-27T12:08:00Z">
        <w:r w:rsidR="00691548">
          <w:delText>38-2</w:delText>
        </w:r>
      </w:del>
      <w:ins w:id="5575" w:author="publishedabstracts" w:date="2020-07-27T12:08:00Z">
        <w:r w:rsidR="00691548">
          <w:t>89–6</w:t>
        </w:r>
      </w:ins>
      <w:r w:rsidR="00691548">
        <w:t>.7</w:t>
      </w:r>
      <w:del w:id="5576" w:author="publishedabstracts" w:date="2020-07-27T12:08:00Z">
        <w:r w:rsidR="00691548">
          <w:delText>%)</w:delText>
        </w:r>
      </w:del>
      <w:ins w:id="5577" w:author="publishedabstracts" w:date="2020-07-27T12:08:00Z">
        <w:r w:rsidR="00691548">
          <w:t>)</w:t>
        </w:r>
      </w:ins>
      <w:r w:rsidR="00691548">
        <w:t xml:space="preserve"> and </w:t>
      </w:r>
      <w:commentRangeStart w:id="5578"/>
      <w:del w:id="5579" w:author="publishedabstracts" w:date="2020-07-27T12:08:00Z">
        <w:r w:rsidR="00691548">
          <w:delText>2</w:delText>
        </w:r>
      </w:del>
      <w:ins w:id="5580" w:author="publishedabstracts" w:date="2020-07-27T12:08:00Z">
        <w:r w:rsidR="00691548">
          <w:t>1</w:t>
        </w:r>
      </w:ins>
      <w:r w:rsidR="00691548">
        <w:t xml:space="preserve">.3% </w:t>
      </w:r>
      <w:commentRangeEnd w:id="5578"/>
      <w:r w:rsidR="00E24E08">
        <w:rPr>
          <w:rStyle w:val="CommentReference"/>
        </w:rPr>
        <w:commentReference w:id="5578"/>
      </w:r>
      <w:r w:rsidR="00691548">
        <w:t>(</w:t>
      </w:r>
      <w:ins w:id="5581" w:author="publishedabstracts" w:date="2020-07-27T12:08:00Z">
        <w:r w:rsidR="00691548">
          <w:t>95</w:t>
        </w:r>
        <w:commentRangeStart w:id="5582"/>
        <w:r w:rsidR="00691548">
          <w:t xml:space="preserve">% CI: </w:t>
        </w:r>
      </w:ins>
      <w:r w:rsidR="00691548">
        <w:t>0.</w:t>
      </w:r>
      <w:del w:id="5583" w:author="publishedabstracts" w:date="2020-07-27T12:08:00Z">
        <w:r w:rsidR="00691548">
          <w:delText>75%-5.</w:delText>
        </w:r>
      </w:del>
      <w:ins w:id="5584" w:author="publishedabstracts" w:date="2020-07-27T12:08:00Z">
        <w:r w:rsidR="00691548">
          <w:t>38–</w:t>
        </w:r>
      </w:ins>
      <w:r w:rsidR="00691548">
        <w:t>3</w:t>
      </w:r>
      <w:del w:id="5585" w:author="publishedabstracts" w:date="2020-07-27T12:08:00Z">
        <w:r w:rsidR="00691548">
          <w:delText>%).</w:delText>
        </w:r>
      </w:del>
      <w:ins w:id="5586" w:author="publishedabstracts" w:date="2020-07-27T12:08:00Z">
        <w:r w:rsidR="00691548">
          <w:t>.</w:t>
        </w:r>
      </w:ins>
      <w:commentRangeEnd w:id="5568"/>
      <w:r w:rsidR="00066ED3">
        <w:rPr>
          <w:rStyle w:val="CommentReference"/>
        </w:rPr>
        <w:commentReference w:id="5568"/>
      </w:r>
      <w:ins w:id="5587" w:author="publishedabstracts" w:date="2020-07-27T12:08:00Z">
        <w:r w:rsidR="00691548">
          <w:t>6</w:t>
        </w:r>
        <w:commentRangeEnd w:id="5582"/>
        <w:r w:rsidR="00691548">
          <w:t xml:space="preserve">), </w:t>
        </w:r>
      </w:ins>
      <w:commentRangeEnd w:id="5570"/>
      <w:del w:id="5588" w:author="Mate Palfy" w:date="2020-08-06T12:12:00Z">
        <w:r w:rsidR="004E65BD">
          <w:rPr>
            <w:rStyle w:val="CommentReference"/>
          </w:rPr>
          <w:commentReference w:id="5582"/>
        </w:r>
        <w:r w:rsidR="00691548">
          <w:rPr>
            <w:rStyle w:val="CommentReference"/>
          </w:rPr>
          <w:commentReference w:id="5570"/>
        </w:r>
      </w:del>
      <w:ins w:id="5589" w:author="publishedabstracts" w:date="2020-07-27T12:08:00Z">
        <w:r w:rsidR="004E65BD">
          <w:t xml:space="preserve">), </w:t>
        </w:r>
        <w:r w:rsidR="00691548">
          <w:t>respectively.</w:t>
        </w:r>
      </w:ins>
      <w:r w:rsidR="00691548">
        <w:t xml:space="preserve"> Comparing deaths </w:t>
      </w:r>
      <w:del w:id="5590" w:author="publishedabstracts" w:date="2020-07-27T12:08:00Z">
        <w:r w:rsidR="00691548">
          <w:delText>onboard</w:delText>
        </w:r>
      </w:del>
      <w:ins w:id="5591" w:author="publishedabstracts" w:date="2020-07-27T12:08:00Z">
        <w:r w:rsidR="00691548">
          <w:t>on board</w:t>
        </w:r>
      </w:ins>
      <w:r w:rsidR="00691548">
        <w:t xml:space="preserve"> with expected deaths based on naive CFR estimates </w:t>
      </w:r>
      <w:del w:id="5592" w:author="publishedabstracts" w:date="2020-07-27T12:08:00Z">
        <w:r w:rsidR="00691548">
          <w:delText>using</w:delText>
        </w:r>
      </w:del>
      <w:ins w:id="5593" w:author="publishedabstracts" w:date="2020-07-27T12:08:00Z">
        <w:r w:rsidR="00691548">
          <w:t>from</w:t>
        </w:r>
      </w:ins>
      <w:r w:rsidR="00691548">
        <w:t xml:space="preserve"> China</w:t>
      </w:r>
      <w:del w:id="5594" w:author="publishedabstracts" w:date="2020-07-27T12:08:00Z">
        <w:r w:rsidR="00691548">
          <w:delText xml:space="preserve"> data</w:delText>
        </w:r>
      </w:del>
      <w:r w:rsidR="00691548">
        <w:t xml:space="preserve">, we </w:t>
      </w:r>
      <w:del w:id="5595" w:author="publishedabstracts" w:date="2020-07-27T12:08:00Z">
        <w:r w:rsidR="00691548">
          <w:delText xml:space="preserve">estimate </w:delText>
        </w:r>
      </w:del>
      <w:ins w:id="5596" w:author="publishedabstracts" w:date="2020-07-27T12:08:00Z">
        <w:r w:rsidR="00691548">
          <w:t xml:space="preserve">estimated CFR and </w:t>
        </w:r>
      </w:ins>
      <w:r w:rsidR="00691548">
        <w:t xml:space="preserve">IFR </w:t>
      </w:r>
      <w:del w:id="5597" w:author="publishedabstracts" w:date="2020-07-27T12:08:00Z">
        <w:r w:rsidR="00691548">
          <w:delText xml:space="preserve">and CFR </w:delText>
        </w:r>
      </w:del>
      <w:r w:rsidR="00691548">
        <w:t xml:space="preserve">in China to be </w:t>
      </w:r>
      <w:commentRangeStart w:id="5598"/>
      <w:del w:id="5599" w:author="publishedabstracts" w:date="2020-07-27T12:08:00Z">
        <w:r w:rsidR="00691548">
          <w:delText>0.5% (95% CI: 0.2</w:delText>
        </w:r>
        <w:commentRangeStart w:id="5600"/>
        <w:r w:rsidR="00691548">
          <w:delText>-</w:delText>
        </w:r>
      </w:del>
      <w:commentRangeStart w:id="5601"/>
      <w:r w:rsidR="00691548">
        <w:t>1.2</w:t>
      </w:r>
      <w:commentRangeEnd w:id="5601"/>
      <w:r w:rsidR="00E24E08">
        <w:rPr>
          <w:rStyle w:val="CommentReference"/>
        </w:rPr>
        <w:commentReference w:id="5601"/>
      </w:r>
      <w:del w:id="5602" w:author="publishedabstracts" w:date="2020-07-27T12:08:00Z">
        <w:r w:rsidR="00691548">
          <w:delText>%) and 1.1</w:delText>
        </w:r>
      </w:del>
      <w:r w:rsidR="00691548">
        <w:t>% (95% CI: 0.3</w:t>
      </w:r>
      <w:del w:id="5603" w:author="publishedabstracts" w:date="2020-07-27T12:08:00Z">
        <w:r w:rsidR="00691548">
          <w:delText>-2.4%)</w:delText>
        </w:r>
      </w:del>
      <w:ins w:id="5604" w:author="publishedabstracts" w:date="2020-07-27T12:08:00Z">
        <w:r w:rsidR="00691548">
          <w:t xml:space="preserve">–2.7) </w:t>
        </w:r>
      </w:ins>
      <w:commentRangeEnd w:id="5600"/>
      <w:r w:rsidR="004E65BD">
        <w:rPr>
          <w:rStyle w:val="CommentReference"/>
        </w:rPr>
        <w:commentReference w:id="5600"/>
      </w:r>
      <w:commentRangeStart w:id="5605"/>
      <w:ins w:id="5606" w:author="publishedabstracts" w:date="2020-07-27T12:08:00Z">
        <w:r w:rsidR="00691548">
          <w:t>and 0</w:t>
        </w:r>
        <w:commentRangeStart w:id="5607"/>
        <w:r w:rsidR="00691548">
          <w:t xml:space="preserve">.6% </w:t>
        </w:r>
      </w:ins>
      <w:commentRangeEnd w:id="5605"/>
      <w:r w:rsidR="00E24E08">
        <w:rPr>
          <w:rStyle w:val="CommentReference"/>
        </w:rPr>
        <w:commentReference w:id="5605"/>
      </w:r>
      <w:ins w:id="5608" w:author="publishedabstracts" w:date="2020-07-27T12:08:00Z">
        <w:r w:rsidR="00691548">
          <w:t>(95% CI: 0.2–1.3),</w:t>
        </w:r>
      </w:ins>
      <w:r w:rsidR="00691548">
        <w:t xml:space="preserve"> </w:t>
      </w:r>
      <w:commentRangeEnd w:id="5598"/>
      <w:commentRangeEnd w:id="5607"/>
      <w:r w:rsidR="006F5A4F">
        <w:rPr>
          <w:rStyle w:val="CommentReference"/>
        </w:rPr>
        <w:commentReference w:id="5598"/>
      </w:r>
      <w:r w:rsidR="004E65BD">
        <w:rPr>
          <w:rStyle w:val="CommentReference"/>
        </w:rPr>
        <w:commentReference w:id="5607"/>
      </w:r>
      <w:r w:rsidR="00691548">
        <w:t>respectively.</w:t>
      </w:r>
      <w:r w:rsidR="00691548">
        <w:tab/>
      </w:r>
      <w:r>
        <w:br w:type="page"/>
      </w:r>
      <w:commentRangeStart w:id="5609"/>
      <w:r>
        <w:t>126</w:t>
      </w:r>
      <w:commentRangeEnd w:id="5609"/>
      <w:r w:rsidR="00691548">
        <w:rPr>
          <w:rStyle w:val="CommentReference"/>
        </w:rPr>
        <w:commentReference w:id="5609"/>
      </w:r>
      <w:r>
        <w:tab/>
      </w:r>
      <w:r>
        <w:br/>
        <w:t xml:space="preserve"> Preprint DOI: </w:t>
      </w:r>
      <w:r>
        <w:tab/>
        <w:t>10.1101/2020.03.06.20032193</w:t>
      </w:r>
      <w:ins w:id="5610" w:author="Mate Palfy" w:date="2020-08-06T12:12:00Z">
        <w:r w:rsidR="00786E97">
          <w:tab/>
        </w:r>
        <w:r w:rsidR="00786E97">
          <w:br/>
        </w:r>
        <w:r w:rsidR="00786E97">
          <w:tab/>
          <w:t>1</w:t>
        </w:r>
      </w:ins>
      <w:r>
        <w:tab/>
      </w:r>
      <w:r>
        <w:br/>
        <w:t xml:space="preserve">  </w:t>
      </w:r>
      <w:r>
        <w:br/>
      </w:r>
      <w:r>
        <w:tab/>
      </w:r>
      <w:ins w:id="5611" w:author="publishedabstracts" w:date="2020-07-14T08:03:00Z">
        <w:r>
          <w:t>"</w:t>
        </w:r>
      </w:ins>
      <w:r>
        <w:t xml:space="preserve">Temporal dynamics of certain human microbiotas have been described in longitudinal studies; variability often relates to modifiable factors or behaviors. Early studies of the urinary microbiota preferentially used samples obtained by transurethral catheterization to minimize </w:t>
      </w:r>
      <w:del w:id="5612" w:author="publishedabstracts" w:date="2020-07-14T08:03:00Z">
        <w:r w:rsidR="00854ADF">
          <w:delText>vulvo-vaginal</w:delText>
        </w:r>
      </w:del>
      <w:ins w:id="5613" w:author="publishedabstracts" w:date="2020-07-14T08:03:00Z">
        <w:r>
          <w:t>vulvovaginal</w:t>
        </w:r>
      </w:ins>
      <w:r>
        <w:t xml:space="preserve"> microbial contributions. Whereas voided specimens are preferred for longitudinal studies, the few studies that reported longitudinal data were limited to women with lower urinary tract (LUT) symptoms, due to ease of accessing a clinical population for sampling and the impracticality and risk of collecting repeated catheterized urine specimens in a </w:t>
      </w:r>
      <w:del w:id="5614" w:author="publishedabstracts" w:date="2020-07-14T08:03:00Z">
        <w:r w:rsidR="00854ADF">
          <w:delText>non-clinical</w:delText>
        </w:r>
      </w:del>
      <w:ins w:id="5615" w:author="publishedabstracts" w:date="2020-07-14T08:03:00Z">
        <w:r>
          <w:t>nonclinical</w:t>
        </w:r>
      </w:ins>
      <w:r>
        <w:t xml:space="preserve"> population. Here, we studied the microbiota of the LUT of </w:t>
      </w:r>
      <w:del w:id="5616" w:author="publishedabstracts" w:date="2020-07-14T08:03:00Z">
        <w:r w:rsidR="00854ADF">
          <w:delText>non-symptomatic, pre-menopausal</w:delText>
        </w:r>
      </w:del>
      <w:ins w:id="5617" w:author="publishedabstracts" w:date="2020-07-14T08:03:00Z">
        <w:r>
          <w:t>nonsymptomatic, premenopausal</w:t>
        </w:r>
      </w:ins>
      <w:r>
        <w:t xml:space="preserve"> women using </w:t>
      </w:r>
      <w:del w:id="5618" w:author="publishedabstracts" w:date="2020-07-14T08:03:00Z">
        <w:r w:rsidR="00854ADF">
          <w:delText>mid-stream</w:delText>
        </w:r>
      </w:del>
      <w:ins w:id="5619" w:author="publishedabstracts" w:date="2020-07-14T08:03:00Z">
        <w:r>
          <w:t>midstream</w:t>
        </w:r>
      </w:ins>
      <w:r>
        <w:t xml:space="preserve"> voided urine (MSU) specimens to investigate relationships between microbial dynamics and personal factors. Using 16S rRNA gene sequencing and a metaculturomics method called expanded quantitative urine culture (EQUC), we characterized the microbiotas of MSU and </w:t>
      </w:r>
      <w:del w:id="5620" w:author="publishedabstracts" w:date="2020-07-14T08:03:00Z">
        <w:r w:rsidR="00854ADF">
          <w:delText>peri-urethral</w:delText>
        </w:r>
      </w:del>
      <w:ins w:id="5621" w:author="publishedabstracts" w:date="2020-07-14T08:03:00Z">
        <w:r>
          <w:t>periurethral</w:t>
        </w:r>
      </w:ins>
      <w:r>
        <w:t xml:space="preserve"> swab specimens collected daily for approximately </w:t>
      </w:r>
      <w:del w:id="5622" w:author="publishedabstracts" w:date="2020-07-14T08:03:00Z">
        <w:r w:rsidR="00854ADF">
          <w:delText>three</w:delText>
        </w:r>
      </w:del>
      <w:ins w:id="5623" w:author="publishedabstracts" w:date="2020-07-14T08:03:00Z">
        <w:r>
          <w:t>3</w:t>
        </w:r>
      </w:ins>
      <w:r>
        <w:t xml:space="preserve"> months from a small cohort of adult women. Participants were screened for eligibility, including</w:t>
      </w:r>
      <w:ins w:id="5624" w:author="publishedabstracts" w:date="2020-07-14T08:03:00Z">
        <w:r>
          <w:t xml:space="preserve"> the</w:t>
        </w:r>
      </w:ins>
      <w:r>
        <w:t xml:space="preserve"> ability to self-collect paired urogenital specimens prior to enrollment. In this population, we found that measures of microbial dynamics related to specific participant-reported factors, particularly menstruation and vaginal intercourse. Further investigation of the trends revealed differences in </w:t>
      </w:r>
      <w:ins w:id="5625" w:author="publishedabstracts" w:date="2020-07-14T08:03:00Z">
        <w:r>
          <w:t xml:space="preserve">the </w:t>
        </w:r>
      </w:ins>
      <w:r>
        <w:t>composition and diversity of LUT microbiotas within and across participants. These data, in combination with previous studies showing relationships between the LUT microbiota and LUT symptoms, suggest that personal factors relating to the genitourinary system may be an important consideration in the etiology, prevention, and/or treatment of LUT disorders.</w:t>
      </w:r>
      <w:ins w:id="5626" w:author="publishedabstracts" w:date="2020-07-14T08:03:00Z">
        <w:r>
          <w:t>IMPORTANCE Foll</w:t>
        </w:r>
        <w:commentRangeStart w:id="5627"/>
        <w:r>
          <w:t>owing the discovery of the collective human urinary microbiota, important knowledge gaps remain, including the stability and variability of this microbial niche over time. Initial urinary studies preferentially utilized samples obtained by transurethral catheterization to minimize contributions from vulvovaginal microbes. However, catheterization has the potential to alter the urinary microbiota; therefore, voided specimens are preferred for longitudinal studies. In this report, we describe microbial findings obtained by daily assessment over 3 months in a small cohort of adult women. We found that, similarly to vaginal microbiotas, lower urinary tract (LUT) microbiotas are dynamic, with changes relating to several factors, particularly menstruation and vaginal intercourse. Our study results show that LUT microbiotas are both dynamic and</w:t>
        </w:r>
        <w:commentRangeStart w:id="5628"/>
        <w:r>
          <w:t xml:space="preserve"> resilient</w:t>
        </w:r>
      </w:ins>
      <w:commentRangeEnd w:id="5628"/>
      <w:r w:rsidR="00360EBF">
        <w:rPr>
          <w:rStyle w:val="CommentReference"/>
        </w:rPr>
        <w:commentReference w:id="5628"/>
      </w:r>
      <w:ins w:id="5629" w:author="publishedabstracts" w:date="2020-07-14T08:03:00Z">
        <w:r>
          <w:t xml:space="preserve">. </w:t>
        </w:r>
        <w:commentRangeStart w:id="5630"/>
        <w:r>
          <w:t>They also offer novel opportunities to target LUT microbiotas by preventative or therapeutic means, through risk and/or protective factor modification</w:t>
        </w:r>
        <w:commentRangeEnd w:id="5630"/>
        <w:r>
          <w:t>."</w:t>
        </w:r>
      </w:ins>
      <w:commentRangeEnd w:id="5627"/>
      <w:r w:rsidR="00360EBF">
        <w:rPr>
          <w:rStyle w:val="CommentReference"/>
        </w:rPr>
        <w:commentReference w:id="5630"/>
      </w:r>
      <w:r w:rsidR="004E65BD">
        <w:rPr>
          <w:rStyle w:val="CommentReference"/>
        </w:rPr>
        <w:commentReference w:id="5627"/>
      </w:r>
      <w:ins w:id="5631" w:author="publishedabstracts" w:date="2020-07-14T08:03:00Z">
        <w:r>
          <w:t>."</w:t>
        </w:r>
      </w:ins>
      <w:r>
        <w:tab/>
      </w:r>
      <w:r>
        <w:br w:type="page"/>
      </w:r>
      <w:r w:rsidR="00691548">
        <w:t>127</w:t>
      </w:r>
      <w:r w:rsidR="00691548">
        <w:tab/>
      </w:r>
      <w:r w:rsidR="00691548">
        <w:br/>
        <w:t xml:space="preserve"> Preprint DOI: </w:t>
      </w:r>
      <w:r w:rsidR="00691548">
        <w:tab/>
        <w:t>10.1101/2020.03.06.977876</w:t>
      </w:r>
      <w:ins w:id="5632" w:author="Dey, Gautam" w:date="2020-08-06T12:10:00Z">
        <w:r w:rsidR="00691548">
          <w:tab/>
        </w:r>
        <w:r w:rsidR="00691548">
          <w:br/>
        </w:r>
        <w:r w:rsidR="00691548">
          <w:tab/>
          <w:t>2</w:t>
        </w:r>
      </w:ins>
      <w:r w:rsidR="00691548">
        <w:tab/>
      </w:r>
      <w:r w:rsidR="00691548">
        <w:br/>
        <w:t xml:space="preserve">  </w:t>
      </w:r>
      <w:r w:rsidR="00691548">
        <w:br/>
      </w:r>
      <w:del w:id="5633" w:author="publishedabstracts" w:date="2020-07-27T12:08:00Z">
        <w:r w:rsidR="00691548">
          <w:tab/>
          <w:delText>The</w:delText>
        </w:r>
      </w:del>
      <w:ins w:id="5634" w:author="publishedabstracts" w:date="2020-07-27T12:08:00Z">
        <w:r w:rsidR="00691548">
          <w:tab/>
          <w:t>"BackgroundThe</w:t>
        </w:r>
      </w:ins>
      <w:r w:rsidR="00691548">
        <w:t xml:space="preserve"> outbreak of coronavirus disease (COVID-19) in China caused by</w:t>
      </w:r>
      <w:ins w:id="5635" w:author="publishedabstracts" w:date="2020-07-27T12:08:00Z">
        <w:r w:rsidR="00691548">
          <w:t xml:space="preserve"> the</w:t>
        </w:r>
      </w:ins>
      <w:r w:rsidR="00691548">
        <w:t xml:space="preserve"> SARS-CoV-2 virus continually lead to worldwide human infections and deaths. It is currently no specific viral protein targeted therapeutics</w:t>
      </w:r>
      <w:del w:id="5636" w:author="publishedabstracts" w:date="2020-07-27T12:08:00Z">
        <w:r w:rsidR="00691548">
          <w:delText xml:space="preserve"> yet</w:delText>
        </w:r>
      </w:del>
      <w:r w:rsidR="00691548">
        <w:t xml:space="preserve">. Viral nucleocapsid protein is a potential antiviral drug target, serving multiple critical functions during the viral life cycle. However, the structural information of </w:t>
      </w:r>
      <w:ins w:id="5637" w:author="publishedabstracts" w:date="2020-07-27T12:08:00Z">
        <w:r w:rsidR="00691548">
          <w:t xml:space="preserve">the </w:t>
        </w:r>
      </w:ins>
      <w:r w:rsidR="00691548">
        <w:t xml:space="preserve">SARS-CoV-2 nucleocapsid protein </w:t>
      </w:r>
      <w:del w:id="5638" w:author="publishedabstracts" w:date="2020-07-27T12:08:00Z">
        <w:r w:rsidR="00691548">
          <w:delText>is yet to be clear. Herein</w:delText>
        </w:r>
      </w:del>
      <w:ins w:id="5639" w:author="publishedabstracts" w:date="2020-07-27T12:08:00Z">
        <w:r w:rsidR="00691548">
          <w:t>remains unclear.MethodsTo obtain the structural information of the SARS-CoV-2 nucleocapsid protein</w:t>
        </w:r>
      </w:ins>
      <w:r w:rsidR="00691548">
        <w:t>, we have determined the 2.7 Å crystal structure of the N-terminal RNA binding domain of SARS-CoV-2 nucleocapsid protein</w:t>
      </w:r>
      <w:del w:id="5640" w:author="publishedabstracts" w:date="2020-07-27T12:08:00Z">
        <w:r w:rsidR="00691548">
          <w:delText>. Although overall structure is similar with</w:delText>
        </w:r>
      </w:del>
      <w:ins w:id="5641" w:author="publishedabstracts" w:date="2020-07-27T12:08:00Z">
        <w:r w:rsidR="00691548">
          <w:t xml:space="preserve"> using X-ray crystallography technology. </w:t>
        </w:r>
        <w:commentRangeStart w:id="5642"/>
        <w:r w:rsidR="00691548">
          <w:t xml:space="preserve">To explored the interaction mechanism, </w:t>
        </w:r>
        <w:commentRangeStart w:id="5643"/>
        <w:r w:rsidR="00691548">
          <w:t>we complemented functional studies by in vitro surface plasmon resonance analysis and biolayer interferometry assays</w:t>
        </w:r>
        <w:commentRangeEnd w:id="5642"/>
        <w:r w:rsidR="00786E97">
          <w:t>.</w:t>
        </w:r>
      </w:ins>
      <w:commentRangeEnd w:id="5643"/>
      <w:r w:rsidR="003639B6">
        <w:rPr>
          <w:rStyle w:val="CommentReference"/>
        </w:rPr>
        <w:commentReference w:id="5643"/>
      </w:r>
      <w:ins w:id="5644" w:author="Jessica Polka" w:date="2020-08-06T12:12:00Z">
        <w:r w:rsidR="00621E89">
          <w:rPr>
            <w:rStyle w:val="CommentReference"/>
          </w:rPr>
          <w:commentReference w:id="5642"/>
        </w:r>
      </w:ins>
      <w:ins w:id="5645" w:author="publishedabstracts" w:date="2020-07-27T12:08:00Z">
        <w:r w:rsidR="00691548">
          <w:t>.ResultsAlthough the overall structure is similar to</w:t>
        </w:r>
      </w:ins>
      <w:r w:rsidR="00691548">
        <w:t xml:space="preserve"> other reported coronavirus nucleocapsid protein N-terminal domain, the surface electrostatic potential characteristics between them are distinct. Further comparison with mild virus type HCoV-OC43 equivalent domain demonstrates a unique potential RNA binding pocket alongside the β-sheet core.</w:t>
      </w:r>
      <w:del w:id="5646" w:author="publishedabstracts" w:date="2020-07-27T12:08:00Z">
        <w:r w:rsidR="00691548">
          <w:delText xml:space="preserve"> </w:delText>
        </w:r>
        <w:commentRangeStart w:id="5647"/>
        <w:r w:rsidR="00691548">
          <w:delText>Complemented by in vitro binding studies</w:delText>
        </w:r>
      </w:del>
      <w:commentRangeEnd w:id="5647"/>
      <w:r w:rsidR="004E65BD">
        <w:rPr>
          <w:rStyle w:val="CommentReference"/>
        </w:rPr>
        <w:commentReference w:id="5647"/>
      </w:r>
      <w:del w:id="5648" w:author="publishedabstracts" w:date="2020-07-27T12:08:00Z">
        <w:r w:rsidR="00691548">
          <w:delText>, our</w:delText>
        </w:r>
      </w:del>
      <w:ins w:id="5649" w:author="publishedabstracts" w:date="2020-07-27T12:08:00Z">
        <w:r w:rsidR="00691548">
          <w:t>ConclusionsOur</w:t>
        </w:r>
      </w:ins>
      <w:r w:rsidR="00691548">
        <w:t xml:space="preserve"> data provide several atomic resolution features of</w:t>
      </w:r>
      <w:ins w:id="5650" w:author="publishedabstracts" w:date="2020-07-27T12:08:00Z">
        <w:r w:rsidR="00691548">
          <w:t xml:space="preserve"> the</w:t>
        </w:r>
      </w:ins>
      <w:r w:rsidR="00691548">
        <w:t xml:space="preserve"> SARS-CoV-2 nucleocapsid protein N-terminal domain, guiding the design of novel antiviral agents specific targeting to SARS-CoV-2</w:t>
      </w:r>
      <w:del w:id="5651" w:author="publishedabstracts" w:date="2020-07-27T12:08:00Z">
        <w:r w:rsidR="00691548">
          <w:delText>.</w:delText>
        </w:r>
      </w:del>
      <w:ins w:id="5652" w:author="publishedabstracts" w:date="2020-07-27T12:08:00Z">
        <w:r w:rsidR="00691548">
          <w:t>."</w:t>
        </w:r>
      </w:ins>
      <w:r>
        <w:br w:type="page"/>
        <w:t>128</w:t>
      </w:r>
      <w:r>
        <w:tab/>
      </w:r>
      <w:r>
        <w:br/>
        <w:t xml:space="preserve"> Preprint DOI: </w:t>
      </w:r>
      <w:r>
        <w:tab/>
        <w:t>10.1101/2020.03.07.20031575</w:t>
      </w:r>
      <w:ins w:id="5653" w:author="Mate Palfy" w:date="2020-08-06T12:12:00Z">
        <w:r w:rsidR="00786E97">
          <w:tab/>
        </w:r>
        <w:r w:rsidR="00786E97">
          <w:br/>
        </w:r>
        <w:r w:rsidR="00786E97">
          <w:tab/>
          <w:t>1</w:t>
        </w:r>
      </w:ins>
      <w:ins w:id="5654" w:author="Jessica Polka" w:date="2020-08-06T12:12:00Z">
        <w:r>
          <w:tab/>
        </w:r>
        <w:r>
          <w:br/>
        </w:r>
      </w:ins>
      <w:r>
        <w:t xml:space="preserve">  </w:t>
      </w:r>
      <w:r>
        <w:br/>
      </w:r>
      <w:r>
        <w:tab/>
      </w:r>
      <w:del w:id="5655" w:author="publishedabstracts" w:date="2020-07-14T08:03:00Z">
        <w:r w:rsidR="00854ADF">
          <w:delText>The</w:delText>
        </w:r>
      </w:del>
      <w:ins w:id="5656" w:author="publishedabstracts" w:date="2020-07-14T08:03:00Z">
        <w:r>
          <w:t>"BackgroundThe</w:t>
        </w:r>
      </w:ins>
      <w:r>
        <w:t xml:space="preserve"> outbreak of coronavirus disease 2019 (COVID-19) caused by severe acute respiratory syndrome coronavirus 2 (SARS-CoV-2) in China has been declared a public health emergency of international concern. The cardiac injury </w:t>
      </w:r>
      <w:del w:id="5657" w:author="publishedabstracts" w:date="2020-07-14T08:03:00Z">
        <w:r w:rsidR="00854ADF">
          <w:delText xml:space="preserve">was dominate </w:delText>
        </w:r>
        <w:commentRangeStart w:id="5658"/>
        <w:r w:rsidR="00854ADF">
          <w:delText>in</w:delText>
        </w:r>
      </w:del>
      <w:ins w:id="5659" w:author="publishedabstracts" w:date="2020-07-14T08:03:00Z">
        <w:r>
          <w:t>is a common condition among</w:t>
        </w:r>
      </w:ins>
      <w:r>
        <w:t xml:space="preserve"> </w:t>
      </w:r>
      <w:commentRangeEnd w:id="5658"/>
      <w:r w:rsidR="00360EBF">
        <w:rPr>
          <w:rStyle w:val="CommentReference"/>
        </w:rPr>
        <w:commentReference w:id="5658"/>
      </w:r>
      <w:r>
        <w:t xml:space="preserve">the </w:t>
      </w:r>
      <w:del w:id="5660" w:author="publishedabstracts" w:date="2020-07-14T08:03:00Z">
        <w:r w:rsidR="00854ADF">
          <w:delText>process.</w:delText>
        </w:r>
      </w:del>
      <w:ins w:id="5661" w:author="publishedabstracts" w:date="2020-07-14T08:03:00Z">
        <w:r>
          <w:t>hospitalized patients with COVID-19.</w:t>
        </w:r>
      </w:ins>
      <w:r>
        <w:t xml:space="preserve"> However, whether N terminal pro B type natriuretic peptide (NT-proBNP) predicted outcome of </w:t>
      </w:r>
      <w:commentRangeStart w:id="5662"/>
      <w:ins w:id="5663" w:author="publishedabstracts" w:date="2020-07-14T08:03:00Z">
        <w:r>
          <w:t xml:space="preserve">severe </w:t>
        </w:r>
      </w:ins>
      <w:commentRangeEnd w:id="5662"/>
      <w:r w:rsidR="00360EBF">
        <w:rPr>
          <w:rStyle w:val="CommentReference"/>
        </w:rPr>
        <w:commentReference w:id="5662"/>
      </w:r>
      <w:r>
        <w:t>COVID-19 patients was unknown.</w:t>
      </w:r>
      <w:del w:id="5664" w:author="publishedabstracts" w:date="2020-07-14T08:03:00Z">
        <w:r w:rsidR="00854ADF">
          <w:delText xml:space="preserve"> The</w:delText>
        </w:r>
      </w:del>
      <w:ins w:id="5665" w:author="publishedabstracts" w:date="2020-07-14T08:03:00Z">
        <w:r>
          <w:t>MethodsThe</w:t>
        </w:r>
      </w:ins>
      <w:r>
        <w:t xml:space="preserve"> study initially enrolled 102 patients with severe COVID-19 </w:t>
      </w:r>
      <w:del w:id="5666" w:author="publishedabstracts" w:date="2020-07-14T08:03:00Z">
        <w:r w:rsidR="00854ADF">
          <w:delText xml:space="preserve">pneumonia </w:delText>
        </w:r>
      </w:del>
      <w:r>
        <w:t xml:space="preserve">from a continuous sample. After screening out the ineligible cases, 54 patients were analyzed in this study. </w:t>
      </w:r>
      <w:commentRangeStart w:id="5667"/>
      <w:del w:id="5668" w:author="publishedabstracts" w:date="2020-07-14T08:03:00Z">
        <w:r w:rsidR="00854ADF">
          <w:delText xml:space="preserve">Results found that patients with higher </w:delText>
        </w:r>
      </w:del>
      <w:commentRangeStart w:id="5669"/>
      <w:commentRangeStart w:id="5670"/>
      <w:ins w:id="5671" w:author="publishedabstracts" w:date="2020-07-14T08:03:00Z">
        <w:r>
          <w:t>The primary outcome was in-hospital death defined as the case fatality rate</w:t>
        </w:r>
      </w:ins>
      <w:commentRangeEnd w:id="5667"/>
      <w:r w:rsidR="00CE65DF">
        <w:rPr>
          <w:rStyle w:val="CommentReference"/>
        </w:rPr>
        <w:commentReference w:id="5667"/>
      </w:r>
      <w:ins w:id="5672" w:author="publishedabstracts" w:date="2020-07-14T08:03:00Z">
        <w:r>
          <w:t>. Research information and following-up data were obtained from their medical records</w:t>
        </w:r>
      </w:ins>
      <w:commentRangeEnd w:id="5669"/>
      <w:commentRangeEnd w:id="5670"/>
      <w:r w:rsidR="00360EBF">
        <w:rPr>
          <w:rStyle w:val="CommentReference"/>
        </w:rPr>
        <w:commentReference w:id="5669"/>
      </w:r>
      <w:r w:rsidR="003639B6">
        <w:rPr>
          <w:rStyle w:val="CommentReference"/>
        </w:rPr>
        <w:commentReference w:id="5670"/>
      </w:r>
      <w:ins w:id="5673" w:author="publishedabstracts" w:date="2020-07-14T08:03:00Z">
        <w:r>
          <w:t>.Results</w:t>
        </w:r>
        <w:commentRangeStart w:id="5674"/>
        <w:r>
          <w:t xml:space="preserve">The best cut-off value of </w:t>
        </w:r>
      </w:ins>
      <w:r>
        <w:t xml:space="preserve">NT-proBNP </w:t>
      </w:r>
      <w:del w:id="5675" w:author="publishedabstracts" w:date="2020-07-14T08:03:00Z">
        <w:r w:rsidR="00854ADF">
          <w:delText>(above</w:delText>
        </w:r>
      </w:del>
      <w:ins w:id="5676" w:author="publishedabstracts" w:date="2020-07-14T08:03:00Z">
        <w:r>
          <w:t>for predicting in-hospital death was</w:t>
        </w:r>
      </w:ins>
      <w:r>
        <w:t xml:space="preserve"> 88.</w:t>
      </w:r>
      <w:commentRangeEnd w:id="5674"/>
      <w:r w:rsidR="00360EBF">
        <w:rPr>
          <w:rStyle w:val="CommentReference"/>
        </w:rPr>
        <w:commentReference w:id="5674"/>
      </w:r>
      <w:r>
        <w:t>64</w:t>
      </w:r>
      <w:del w:id="5677" w:author="publishedabstracts" w:date="2020-07-14T08:03:00Z">
        <w:r w:rsidR="00854ADF">
          <w:delText xml:space="preserve"> pg/mL) level</w:delText>
        </w:r>
      </w:del>
      <w:ins w:id="5678" w:author="publishedabstracts" w:date="2020-07-14T08:03:00Z">
        <w:r>
          <w:t xml:space="preserve"> pg/mL with the </w:t>
        </w:r>
        <w:commentRangeStart w:id="5679"/>
        <w:r>
          <w:t xml:space="preserve">sensitivity for </w:t>
        </w:r>
        <w:commentRangeStart w:id="5680"/>
        <w:r>
          <w:t xml:space="preserve">100% and the </w:t>
        </w:r>
        <w:commentRangeStart w:id="5681"/>
        <w:r>
          <w:t>specificity for 66.67</w:t>
        </w:r>
      </w:ins>
      <w:ins w:id="5682" w:author="publishedabstracts" w:date="2020-07-27T12:08:00Z">
        <w:r w:rsidR="00786E97">
          <w:t xml:space="preserve">%. </w:t>
        </w:r>
      </w:ins>
      <w:commentRangeEnd w:id="5680"/>
      <w:ins w:id="5683" w:author="publishedabstracts" w:date="2020-07-14T08:03:00Z">
        <w:r>
          <w:t>%</w:t>
        </w:r>
      </w:ins>
      <w:commentRangeEnd w:id="5679"/>
      <w:r w:rsidR="00360EBF">
        <w:rPr>
          <w:rStyle w:val="CommentReference"/>
        </w:rPr>
        <w:commentReference w:id="5680"/>
      </w:r>
      <w:ins w:id="5684" w:author="jonathon coates" w:date="2020-08-06T12:10:00Z">
        <w:r w:rsidR="004E65BD">
          <w:rPr>
            <w:rStyle w:val="CommentReference"/>
          </w:rPr>
          <w:commentReference w:id="5679"/>
        </w:r>
      </w:ins>
      <w:ins w:id="5685" w:author="publishedabstracts" w:date="2020-07-14T08:03:00Z">
        <w:r>
          <w:t xml:space="preserve">.%. Patients </w:t>
        </w:r>
        <w:commentRangeStart w:id="5686"/>
        <w:r>
          <w:t>with high NT-proBNP values (&gt; 88.64 pg/mL</w:t>
        </w:r>
      </w:ins>
      <w:commentRangeEnd w:id="5681"/>
      <w:r w:rsidR="00CE65DF">
        <w:rPr>
          <w:rStyle w:val="CommentReference"/>
        </w:rPr>
        <w:commentReference w:id="5681"/>
      </w:r>
      <w:ins w:id="5687" w:author="publishedabstracts" w:date="2020-07-14T08:03:00Z">
        <w:r>
          <w:t>)</w:t>
        </w:r>
      </w:ins>
      <w:r>
        <w:t xml:space="preserve"> had </w:t>
      </w:r>
      <w:del w:id="5688" w:author="publishedabstracts" w:date="2020-07-14T08:03:00Z">
        <w:r w:rsidR="00854ADF">
          <w:delText>more risks of in-hospital death.</w:delText>
        </w:r>
      </w:del>
      <w:ins w:id="5689" w:author="publishedabstracts" w:date="2020-07-14T08:03:00Z">
        <w:r>
          <w:t xml:space="preserve">a </w:t>
        </w:r>
        <w:commentRangeStart w:id="5690"/>
        <w:commentRangeStart w:id="5691"/>
        <w:r>
          <w:t xml:space="preserve">significantly increased </w:t>
        </w:r>
      </w:ins>
      <w:commentRangeEnd w:id="5690"/>
      <w:r w:rsidR="004E65BD">
        <w:rPr>
          <w:rStyle w:val="CommentReference"/>
        </w:rPr>
        <w:commentReference w:id="5690"/>
      </w:r>
      <w:ins w:id="5692" w:author="publishedabstracts" w:date="2020-07-14T08:03:00Z">
        <w:r>
          <w:t xml:space="preserve">risk of death during the days of </w:t>
        </w:r>
        <w:commentRangeStart w:id="5693"/>
        <w:r>
          <w:t>following-up compared with those with low values (≤88.64 pg/mL).</w:t>
        </w:r>
      </w:ins>
      <w:r>
        <w:t xml:space="preserve"> </w:t>
      </w:r>
      <w:commentRangeEnd w:id="5686"/>
      <w:commentRangeEnd w:id="5691"/>
      <w:r w:rsidR="00360EBF">
        <w:rPr>
          <w:rStyle w:val="CommentReference"/>
        </w:rPr>
        <w:commentReference w:id="5691"/>
      </w:r>
      <w:r w:rsidR="003639B6">
        <w:rPr>
          <w:rStyle w:val="CommentReference"/>
        </w:rPr>
        <w:commentReference w:id="5686"/>
      </w:r>
      <w:r>
        <w:t xml:space="preserve">After </w:t>
      </w:r>
      <w:commentRangeEnd w:id="5693"/>
      <w:r w:rsidR="004E65BD">
        <w:rPr>
          <w:rStyle w:val="CommentReference"/>
        </w:rPr>
        <w:commentReference w:id="5693"/>
      </w:r>
      <w:r>
        <w:t>adjust</w:t>
      </w:r>
      <w:del w:id="5694" w:author="publishedabstracts" w:date="2020-07-14T08:03:00Z">
        <w:r w:rsidR="00854ADF">
          <w:delText>i</w:delText>
        </w:r>
      </w:del>
      <w:ins w:id="5695" w:author="publishedabstracts" w:date="2020-07-14T08:03:00Z">
        <w:r>
          <w:t>me</w:t>
        </w:r>
      </w:ins>
      <w:r>
        <w:t>n</w:t>
      </w:r>
      <w:del w:id="5696" w:author="publishedabstracts" w:date="2020-07-14T08:03:00Z">
        <w:r w:rsidR="00854ADF">
          <w:delText>g</w:delText>
        </w:r>
      </w:del>
      <w:ins w:id="5697" w:author="publishedabstracts" w:date="2020-07-14T08:03:00Z">
        <w:r>
          <w:t>t</w:t>
        </w:r>
      </w:ins>
      <w:r>
        <w:t xml:space="preserve"> for potential </w:t>
      </w:r>
      <w:del w:id="5698" w:author="publishedabstracts" w:date="2020-07-14T08:03:00Z">
        <w:r w:rsidR="00854ADF">
          <w:delText xml:space="preserve">cofounders in separate modes, NT-proBNP presented as </w:delText>
        </w:r>
      </w:del>
      <w:ins w:id="5699" w:author="publishedabstracts" w:date="2020-07-14T08:03:00Z">
        <w:r>
          <w:t>risk factors</w:t>
        </w:r>
        <w:commentRangeStart w:id="5700"/>
        <w:r>
          <w:t>, NT-proBNP was independently correlated with in-hospital death</w:t>
        </w:r>
      </w:ins>
      <w:commentRangeEnd w:id="5700"/>
      <w:r w:rsidR="00C074E9">
        <w:rPr>
          <w:rStyle w:val="CommentReference"/>
        </w:rPr>
        <w:commentReference w:id="5700"/>
      </w:r>
      <w:ins w:id="5701" w:author="publishedabstracts" w:date="2020-07-14T08:03:00Z">
        <w:r>
          <w:t xml:space="preserve">.ConclusionNT-proBNP </w:t>
        </w:r>
        <w:commentRangeStart w:id="5702"/>
        <w:commentRangeStart w:id="5703"/>
        <w:commentRangeStart w:id="5704"/>
        <w:r>
          <w:t>might</w:t>
        </w:r>
      </w:ins>
      <w:commentRangeEnd w:id="5702"/>
      <w:r w:rsidR="00360EBF">
        <w:rPr>
          <w:rStyle w:val="CommentReference"/>
        </w:rPr>
        <w:commentReference w:id="5702"/>
      </w:r>
      <w:ins w:id="5705" w:author="publishedabstracts" w:date="2020-07-14T08:03:00Z">
        <w:r>
          <w:t xml:space="preserve"> be </w:t>
        </w:r>
      </w:ins>
      <w:commentRangeEnd w:id="5703"/>
      <w:r w:rsidR="00CE65DF">
        <w:rPr>
          <w:rStyle w:val="CommentReference"/>
        </w:rPr>
        <w:commentReference w:id="5703"/>
      </w:r>
      <w:r>
        <w:t xml:space="preserve">an </w:t>
      </w:r>
      <w:commentRangeEnd w:id="5704"/>
      <w:r w:rsidR="004E65BD">
        <w:rPr>
          <w:rStyle w:val="CommentReference"/>
        </w:rPr>
        <w:commentReference w:id="5704"/>
      </w:r>
      <w:r>
        <w:t xml:space="preserve">independent risk factor </w:t>
      </w:r>
      <w:del w:id="5706" w:author="publishedabstracts" w:date="2020-07-14T08:03:00Z">
        <w:r w:rsidR="00854ADF">
          <w:delText>of</w:delText>
        </w:r>
      </w:del>
      <w:ins w:id="5707" w:author="publishedabstracts" w:date="2020-07-14T08:03:00Z">
        <w:r>
          <w:t>for</w:t>
        </w:r>
      </w:ins>
      <w:r>
        <w:t xml:space="preserve"> in-hospital death in patients with severe COVID-19</w:t>
      </w:r>
      <w:del w:id="5708" w:author="publishedabstracts" w:date="2020-07-14T08:03:00Z">
        <w:r w:rsidR="00854ADF">
          <w:delText>.</w:delText>
        </w:r>
      </w:del>
      <w:ins w:id="5709" w:author="publishedabstracts" w:date="2020-07-14T08:03:00Z">
        <w:r>
          <w:t>."</w:t>
        </w:r>
      </w:ins>
      <w:r>
        <w:tab/>
      </w:r>
      <w:r>
        <w:br w:type="page"/>
      </w:r>
      <w:commentRangeStart w:id="5710"/>
      <w:r w:rsidR="00CE65DF">
        <w:t>129</w:t>
      </w:r>
      <w:commentRangeEnd w:id="5710"/>
      <w:r w:rsidR="00CE65DF">
        <w:rPr>
          <w:rStyle w:val="CommentReference"/>
        </w:rPr>
        <w:commentReference w:id="5710"/>
      </w:r>
      <w:r w:rsidR="00CE65DF">
        <w:tab/>
      </w:r>
      <w:r w:rsidR="00CE65DF">
        <w:br/>
        <w:t xml:space="preserve"> Preprint DOI: </w:t>
      </w:r>
      <w:r w:rsidR="00CE65DF">
        <w:tab/>
      </w:r>
      <w:commentRangeStart w:id="5711"/>
      <w:r w:rsidR="00CE65DF">
        <w:t>10.1101/2020.03.08.20032946</w:t>
      </w:r>
      <w:ins w:id="5712" w:author="Dey, Gautam" w:date="2020-08-06T12:10:00Z">
        <w:r w:rsidR="00CE65DF">
          <w:tab/>
        </w:r>
      </w:ins>
      <w:commentRangeEnd w:id="5711"/>
      <w:r w:rsidR="003639B6">
        <w:rPr>
          <w:rStyle w:val="CommentReference"/>
        </w:rPr>
        <w:commentReference w:id="5711"/>
      </w:r>
      <w:ins w:id="5713" w:author="Dey, Gautam" w:date="2020-08-06T12:10:00Z">
        <w:r w:rsidR="00CE65DF">
          <w:br/>
        </w:r>
        <w:r w:rsidR="00CE65DF">
          <w:tab/>
          <w:t>2</w:t>
        </w:r>
      </w:ins>
      <w:r w:rsidR="00CE65DF">
        <w:tab/>
      </w:r>
      <w:r w:rsidR="00CE65DF">
        <w:br/>
        <w:t xml:space="preserve"> </w:t>
      </w:r>
      <w:r w:rsidR="00CE65DF" w:rsidRPr="00257E24">
        <w:rPr>
          <w:sz w:val="20"/>
        </w:rPr>
        <w:t xml:space="preserve"> </w:t>
      </w:r>
      <w:del w:id="5714" w:author="publishedabstracts" w:date="2020-07-27T12:08:00Z">
        <w:r w:rsidR="00CE65DF" w:rsidRPr="00257E24">
          <w:rPr>
            <w:sz w:val="20"/>
          </w:rPr>
          <w:br/>
        </w:r>
        <w:r w:rsidR="00CE65DF" w:rsidRPr="00257E24">
          <w:rPr>
            <w:sz w:val="20"/>
          </w:rPr>
          <w:tab/>
          <w:delText xml:space="preserve">Mobile phone apps implementing algorithmic contact tracing can speed up the process of tracing newly diagnosed individuals, spreading information instantaneously back through a past contact network to inform them that they are at risk of being infected, and thus allow them to take appropriate social distancing and testing measures. The aim of non-pharmaceutical infection prevention is to move a population towards herd protection, a state where a population maintains R​0&lt;​1, thus making it impossible for a pathogen to cause an epidemic. Here, we address epidemiological issues that affect the feasibility of an algorithmic approach to instantaneous contact tracing; ethical and implementation issues are addressed separately. First we quantify the parameters of COVID-19 in a framework that is consistent with the renewal equation formulation of epidemic spread. Second, we use an analytical solution to application of first-degree contact tracing in the renewal equation model to explore combinations of efficacy that can induce herd protection (R​0&lt;​1). With the emergence of the novel viral pathogen SARS-CoV-2, of clear potential for a global pandemic with high fatality rates and incapacitated health systems, the question of prevention has critical priority. </w:delText>
        </w:r>
        <w:commentRangeStart w:id="5715"/>
        <w:r w:rsidR="00CE65DF" w:rsidRPr="00257E24">
          <w:rPr>
            <w:sz w:val="20"/>
          </w:rPr>
          <w:delText xml:space="preserve">We come to the conclusion that isolating symptomatic cases and tracing their contacts in a classical manner is not sufficiently fast to stop the spread of the epidemic and needs to be accompanied by measures of social distancing that are disruptive to a wide number of people. </w:delText>
        </w:r>
      </w:del>
      <w:commentRangeEnd w:id="5715"/>
      <w:r w:rsidR="00360EBF">
        <w:rPr>
          <w:rStyle w:val="CommentReference"/>
        </w:rPr>
        <w:commentReference w:id="5715"/>
      </w:r>
      <w:commentRangeStart w:id="5716"/>
      <w:del w:id="5717" w:author="publishedabstracts" w:date="2020-07-27T12:08:00Z">
        <w:r w:rsidR="00CE65DF" w:rsidRPr="00257E24">
          <w:rPr>
            <w:sz w:val="20"/>
          </w:rPr>
          <w:delText>We show that first-degree instantaneous contact tracing, informing users when they can move safely or when to seek medical help and avoid vulnerable individuals, has the potential to stop the spread of the epidemic if used by a sufficiently large number of people with reasonable fidelity.</w:delText>
        </w:r>
      </w:del>
      <w:commentRangeEnd w:id="5716"/>
      <w:r w:rsidR="00360EBF">
        <w:rPr>
          <w:rStyle w:val="CommentReference"/>
        </w:rPr>
        <w:commentReference w:id="5716"/>
      </w:r>
      <w:ins w:id="5718" w:author="publishedabstracts" w:date="2020-07-27T12:08:00Z">
        <w:r w:rsidR="00CE65DF" w:rsidRPr="00257E24">
          <w:rPr>
            <w:sz w:val="20"/>
          </w:rPr>
          <w:br/>
        </w:r>
        <w:r w:rsidR="00CE65DF" w:rsidRPr="00257E24">
          <w:rPr>
            <w:sz w:val="20"/>
          </w:rPr>
          <w:tab/>
          <w:t>"INTRODUCTIONCoronavirus disease 2019 (COVID-19), caused by severe acute respiratory syndrome–coronavirus 2 (SARS-CoV-2), has clear potential for a long-lasting global pandemic, high fatality rates, and incapacitated health systems. Until vaccines are widely available, the only available infection prevention approaches are case isolation, contact tracing and quarantine, physical distancing, decontamination, and hygiene measures. To implement the right measures at the right time, it is of crucial importance to understand the routes and timings of transmission.RATIONALEWe used key parameters of epidemic spread to estimate the contribution of different transmission routes with a renewal equation formulation, and analytically determined the speed and scale for effective identification and contact tracing required to stop the epidemic.</w:t>
        </w:r>
        <w:commentRangeStart w:id="5719"/>
        <w:r w:rsidR="00CE65DF" w:rsidRPr="00257E24">
          <w:rPr>
            <w:sz w:val="20"/>
          </w:rPr>
          <w:t xml:space="preserve">RESULTSWe developed a mathematical model for infectiousness to estimate the basic reproductive number R0 and to quantify the contribution of different transmission routes. </w:t>
        </w:r>
      </w:ins>
      <w:commentRangeEnd w:id="5719"/>
      <w:r w:rsidR="00360EBF">
        <w:rPr>
          <w:rStyle w:val="CommentReference"/>
        </w:rPr>
        <w:commentReference w:id="5719"/>
      </w:r>
      <w:commentRangeStart w:id="5720"/>
      <w:ins w:id="5721" w:author="publishedabstracts" w:date="2020-07-27T12:08:00Z">
        <w:r w:rsidR="00CE65DF" w:rsidRPr="00257E24">
          <w:rPr>
            <w:sz w:val="20"/>
          </w:rPr>
          <w:t xml:space="preserve">To parameterize the model, </w:t>
        </w:r>
        <w:commentRangeStart w:id="5722"/>
        <w:r w:rsidR="00CE65DF" w:rsidRPr="00257E24">
          <w:rPr>
            <w:sz w:val="20"/>
          </w:rPr>
          <w:t xml:space="preserve">we analyzed </w:t>
        </w:r>
        <w:commentRangeStart w:id="5723"/>
        <w:r w:rsidR="00CE65DF" w:rsidRPr="00257E24">
          <w:rPr>
            <w:sz w:val="20"/>
          </w:rPr>
          <w:t xml:space="preserve">40 well-characterized source-recipient pairs </w:t>
        </w:r>
      </w:ins>
      <w:commentRangeEnd w:id="5723"/>
      <w:r w:rsidR="00D06EB2">
        <w:rPr>
          <w:rStyle w:val="CommentReference"/>
        </w:rPr>
        <w:commentReference w:id="5723"/>
      </w:r>
      <w:ins w:id="5724" w:author="publishedabstracts" w:date="2020-07-27T12:08:00Z">
        <w:r w:rsidR="00CE65DF" w:rsidRPr="00257E24">
          <w:rPr>
            <w:sz w:val="20"/>
          </w:rPr>
          <w:t>and estimated the distribution of generation times (time from infection to onward transmission</w:t>
        </w:r>
        <w:r w:rsidR="00A53530" w:rsidRPr="00257E24">
          <w:rPr>
            <w:sz w:val="20"/>
          </w:rPr>
          <w:t>)</w:t>
        </w:r>
      </w:ins>
      <w:commentRangeEnd w:id="5720"/>
      <w:ins w:id="5725" w:author="Jessica Polka" w:date="2020-08-06T12:12:00Z">
        <w:r w:rsidR="00360EBF">
          <w:rPr>
            <w:rStyle w:val="CommentReference"/>
          </w:rPr>
          <w:commentReference w:id="5720"/>
        </w:r>
      </w:ins>
      <w:ins w:id="5726" w:author="publishedabstracts" w:date="2020-07-27T12:08:00Z">
        <w:r w:rsidR="00A53530" w:rsidRPr="00257E24">
          <w:rPr>
            <w:sz w:val="20"/>
          </w:rPr>
          <w:t>.</w:t>
        </w:r>
        <w:r w:rsidR="00CE65DF" w:rsidRPr="00257E24">
          <w:rPr>
            <w:sz w:val="20"/>
          </w:rPr>
          <w:t xml:space="preserve">). </w:t>
        </w:r>
        <w:commentRangeStart w:id="5727"/>
        <w:commentRangeStart w:id="5728"/>
        <w:r w:rsidR="00CE65DF" w:rsidRPr="00257E24">
          <w:rPr>
            <w:sz w:val="20"/>
          </w:rPr>
          <w:t>The distribution had a median of 5.0 days and standard deviation of 1.9 days</w:t>
        </w:r>
        <w:commentRangeEnd w:id="5727"/>
        <w:r w:rsidR="00CE65DF" w:rsidRPr="00257E24">
          <w:rPr>
            <w:sz w:val="20"/>
          </w:rPr>
          <w:t xml:space="preserve">. </w:t>
        </w:r>
      </w:ins>
      <w:commentRangeEnd w:id="5722"/>
      <w:r w:rsidR="00360EBF">
        <w:rPr>
          <w:rStyle w:val="CommentReference"/>
        </w:rPr>
        <w:commentReference w:id="5727"/>
      </w:r>
      <w:r w:rsidR="00C24A1F">
        <w:rPr>
          <w:rStyle w:val="CommentReference"/>
        </w:rPr>
        <w:commentReference w:id="5722"/>
      </w:r>
      <w:commentRangeStart w:id="5729"/>
      <w:ins w:id="5730" w:author="publishedabstracts" w:date="2020-07-27T12:08:00Z">
        <w:r w:rsidR="00A53530" w:rsidRPr="00257E24">
          <w:rPr>
            <w:sz w:val="20"/>
          </w:rPr>
          <w:t xml:space="preserve">. </w:t>
        </w:r>
        <w:r w:rsidR="00CE65DF" w:rsidRPr="00257E24">
          <w:rPr>
            <w:sz w:val="20"/>
          </w:rPr>
          <w:t>We used published parameters for the incubation time distribution (median 5.2 days) and the epidemic doubling time (5.0 days) from the early epidemic data in China.</w:t>
        </w:r>
      </w:ins>
      <w:commentRangeEnd w:id="5729"/>
      <w:r w:rsidR="00360EBF">
        <w:rPr>
          <w:rStyle w:val="CommentReference"/>
        </w:rPr>
        <w:commentReference w:id="5729"/>
      </w:r>
      <w:commentRangeStart w:id="5731"/>
      <w:ins w:id="5732" w:author="publishedabstracts" w:date="2020-07-27T12:08:00Z">
        <w:r w:rsidR="00CE65DF" w:rsidRPr="00257E24">
          <w:rPr>
            <w:sz w:val="20"/>
          </w:rPr>
          <w:t>The model estimated R0 = 2.0 in the early stages of the epidemic in China</w:t>
        </w:r>
      </w:ins>
      <w:commentRangeEnd w:id="5731"/>
      <w:r w:rsidR="00C24A1F">
        <w:rPr>
          <w:rStyle w:val="CommentReference"/>
        </w:rPr>
        <w:commentReference w:id="5731"/>
      </w:r>
      <w:commentRangeStart w:id="5733"/>
      <w:ins w:id="5734" w:author="publishedabstracts" w:date="2020-07-27T12:08:00Z">
        <w:r w:rsidR="00CE65DF" w:rsidRPr="00257E24">
          <w:rPr>
            <w:sz w:val="20"/>
          </w:rPr>
          <w:t xml:space="preserve">. The </w:t>
        </w:r>
        <w:commentRangeStart w:id="5735"/>
        <w:r w:rsidR="00CE65DF" w:rsidRPr="00257E24">
          <w:rPr>
            <w:sz w:val="20"/>
          </w:rPr>
          <w:t>contributions to R0 included 46% from presymptomatic individuals (before showing symptoms), 38% from symptomatic individuals, 10% from asymptomatic individuals (who never show symptoms), and 6% from environmentally mediated transmission via contamination.</w:t>
        </w:r>
        <w:commentRangeEnd w:id="5733"/>
        <w:r w:rsidR="00CE65DF" w:rsidRPr="00257E24">
          <w:rPr>
            <w:sz w:val="20"/>
          </w:rPr>
          <w:t xml:space="preserve"> </w:t>
        </w:r>
      </w:ins>
      <w:commentRangeEnd w:id="5728"/>
      <w:r w:rsidR="00360EBF">
        <w:rPr>
          <w:rStyle w:val="CommentReference"/>
        </w:rPr>
        <w:commentReference w:id="5733"/>
      </w:r>
      <w:r w:rsidR="00CE65DF">
        <w:rPr>
          <w:rStyle w:val="CommentReference"/>
        </w:rPr>
        <w:commentReference w:id="5728"/>
      </w:r>
      <w:commentRangeStart w:id="5736"/>
      <w:ins w:id="5737" w:author="publishedabstracts" w:date="2020-07-27T12:08:00Z">
        <w:r w:rsidR="00CE65DF" w:rsidRPr="00257E24">
          <w:rPr>
            <w:sz w:val="20"/>
          </w:rPr>
          <w:t>Results on the last two routes are speculative.</w:t>
        </w:r>
      </w:ins>
      <w:commentRangeEnd w:id="5735"/>
      <w:r w:rsidR="00360EBF">
        <w:rPr>
          <w:rStyle w:val="CommentReference"/>
        </w:rPr>
        <w:commentReference w:id="5736"/>
      </w:r>
      <w:commentRangeEnd w:id="5736"/>
      <w:r w:rsidR="00C24A1F">
        <w:rPr>
          <w:rStyle w:val="CommentReference"/>
        </w:rPr>
        <w:commentReference w:id="5735"/>
      </w:r>
      <w:ins w:id="5738" w:author="publishedabstracts" w:date="2020-07-27T12:08:00Z">
        <w:r w:rsidR="00CE65DF" w:rsidRPr="00257E24">
          <w:rPr>
            <w:sz w:val="20"/>
          </w:rPr>
          <w:t xml:space="preserve"> </w:t>
        </w:r>
        <w:commentRangeStart w:id="5739"/>
        <w:r w:rsidR="00CE65DF" w:rsidRPr="00257E24">
          <w:rPr>
            <w:sz w:val="20"/>
          </w:rPr>
          <w:t>According to these estimates, presymptomatic transmissions alone are almost sufficient to sustain epidemic growth.</w:t>
        </w:r>
      </w:ins>
      <w:commentRangeEnd w:id="5739"/>
      <w:r w:rsidR="00C24A1F">
        <w:rPr>
          <w:rStyle w:val="CommentReference"/>
        </w:rPr>
        <w:commentReference w:id="5739"/>
      </w:r>
      <w:commentRangeStart w:id="5740"/>
      <w:ins w:id="5741" w:author="publishedabstracts" w:date="2020-07-27T12:08:00Z">
        <w:r w:rsidR="00CE65DF" w:rsidRPr="00257E24">
          <w:rPr>
            <w:sz w:val="20"/>
          </w:rPr>
          <w:t xml:space="preserve">To estimate the requirements for successful contact tracing, we determined the combination of two key parameters needed to reduce R0 to less than 1: the proportion of cases who need to be isolated, and the proportion of their contacts who need to be quarantined. </w:t>
        </w:r>
      </w:ins>
      <w:commentRangeEnd w:id="5740"/>
      <w:r w:rsidR="00D106A3">
        <w:rPr>
          <w:rStyle w:val="CommentReference"/>
        </w:rPr>
        <w:commentReference w:id="5740"/>
      </w:r>
      <w:commentRangeStart w:id="5742"/>
      <w:commentRangeStart w:id="5743"/>
      <w:commentRangeStart w:id="5744"/>
      <w:ins w:id="5745" w:author="publishedabstracts" w:date="2020-07-27T12:08:00Z">
        <w:r w:rsidR="00CE65DF" w:rsidRPr="00257E24">
          <w:rPr>
            <w:sz w:val="20"/>
          </w:rPr>
          <w:t>For a 3-day delay in notification assumed for manual contact tracing, no parameter combination leads to epidemic control</w:t>
        </w:r>
        <w:commentRangeEnd w:id="5744"/>
        <w:r w:rsidR="00786E97" w:rsidRPr="00257E24">
          <w:rPr>
            <w:sz w:val="20"/>
          </w:rPr>
          <w:t xml:space="preserve">. </w:t>
        </w:r>
      </w:ins>
      <w:commentRangeEnd w:id="5742"/>
      <w:commentRangeEnd w:id="5743"/>
      <w:r w:rsidR="00D106A3">
        <w:rPr>
          <w:rStyle w:val="CommentReference"/>
        </w:rPr>
        <w:commentReference w:id="5742"/>
      </w:r>
      <w:r w:rsidR="00C24A1F">
        <w:rPr>
          <w:rStyle w:val="CommentReference"/>
        </w:rPr>
        <w:commentReference w:id="5743"/>
      </w:r>
      <w:ins w:id="5746" w:author="Jessica Polka" w:date="2020-08-06T12:12:00Z">
        <w:r w:rsidR="00D06EB2">
          <w:rPr>
            <w:rStyle w:val="CommentReference"/>
          </w:rPr>
          <w:commentReference w:id="5744"/>
        </w:r>
      </w:ins>
      <w:ins w:id="5747" w:author="publishedabstracts" w:date="2020-07-27T12:08:00Z">
        <w:r w:rsidR="00CE65DF" w:rsidRPr="00257E24">
          <w:rPr>
            <w:sz w:val="20"/>
          </w:rPr>
          <w:t xml:space="preserve">. </w:t>
        </w:r>
        <w:commentRangeStart w:id="5748"/>
        <w:r w:rsidR="00CE65DF" w:rsidRPr="00257E24">
          <w:rPr>
            <w:sz w:val="20"/>
          </w:rPr>
          <w:t>Immediate notification through a contact-tracing mobile phone app could, however, be sufficient to stop the epidemic if used by a sufficiently high proportion of the population.</w:t>
        </w:r>
      </w:ins>
      <w:commentRangeEnd w:id="5748"/>
      <w:r w:rsidR="00D106A3">
        <w:rPr>
          <w:rStyle w:val="CommentReference"/>
        </w:rPr>
        <w:commentReference w:id="5748"/>
      </w:r>
      <w:commentRangeStart w:id="5749"/>
      <w:ins w:id="5750" w:author="publishedabstracts" w:date="2020-07-27T12:08:00Z">
        <w:r w:rsidR="00CE65DF" w:rsidRPr="00257E24">
          <w:rPr>
            <w:sz w:val="20"/>
          </w:rPr>
          <w:t>We propose an app, based on existing technology, that allows instant contact tracing. Proximity events between two phones running the app are recorded. Upon an individual’s COVID-19 diagnosis, contacts are instantly, automatically, and anonymously notified of their risk and asked to self-isolate.</w:t>
        </w:r>
      </w:ins>
      <w:commentRangeEnd w:id="5749"/>
      <w:r w:rsidR="00D106A3">
        <w:rPr>
          <w:rStyle w:val="CommentReference"/>
        </w:rPr>
        <w:commentReference w:id="5749"/>
      </w:r>
      <w:ins w:id="5751" w:author="publishedabstracts" w:date="2020-07-27T12:08:00Z">
        <w:r w:rsidR="00CE65DF" w:rsidRPr="00257E24">
          <w:rPr>
            <w:sz w:val="20"/>
          </w:rPr>
          <w:t xml:space="preserve"> </w:t>
        </w:r>
        <w:commentRangeStart w:id="5752"/>
        <w:r w:rsidR="00CE65DF" w:rsidRPr="00257E24">
          <w:rPr>
            <w:sz w:val="20"/>
          </w:rPr>
          <w:t>Practical and logistical factors (e.g., uptake, coverage, R0 in a given population) will determine whether an app is sufficient to control viral spread on its own, or whether additional measures to reduce R0 (e.g., physical distancing) are required.</w:t>
        </w:r>
      </w:ins>
      <w:commentRangeEnd w:id="5752"/>
      <w:r w:rsidR="00D106A3">
        <w:rPr>
          <w:rStyle w:val="CommentReference"/>
        </w:rPr>
        <w:commentReference w:id="5752"/>
      </w:r>
      <w:ins w:id="5753" w:author="publishedabstracts" w:date="2020-07-27T12:08:00Z">
        <w:r w:rsidR="00CE65DF" w:rsidRPr="00257E24">
          <w:rPr>
            <w:sz w:val="20"/>
          </w:rPr>
          <w:t xml:space="preserve"> </w:t>
        </w:r>
        <w:commentRangeStart w:id="5754"/>
        <w:r w:rsidR="00CE65DF" w:rsidRPr="00257E24">
          <w:rPr>
            <w:sz w:val="20"/>
          </w:rPr>
          <w:t>The performance of the app in scenarios with higher values of R0 can be explored at https://bdi-pathogens.shinyapps.io/covid-19-transmission-routes/.</w:t>
        </w:r>
      </w:ins>
      <w:commentRangeEnd w:id="5754"/>
      <w:r w:rsidR="00D106A3">
        <w:rPr>
          <w:rStyle w:val="CommentReference"/>
        </w:rPr>
        <w:commentReference w:id="5754"/>
      </w:r>
      <w:ins w:id="5755" w:author="publishedabstracts" w:date="2020-07-27T12:08:00Z">
        <w:r w:rsidR="00CE65DF" w:rsidRPr="00257E24">
          <w:rPr>
            <w:sz w:val="20"/>
          </w:rPr>
          <w:t>CONCLUSIONGiven the infectiousness of SARS-CoV-2 and the high proportion of transmissions from presymptomatic individuals, controlling the epidemic by manual contact tracing is infeasible</w:t>
        </w:r>
        <w:commentRangeStart w:id="5756"/>
        <w:r w:rsidR="00CE65DF" w:rsidRPr="00257E24">
          <w:rPr>
            <w:sz w:val="20"/>
          </w:rPr>
          <w:t xml:space="preserve">. </w:t>
        </w:r>
        <w:commentRangeStart w:id="5757"/>
        <w:commentRangeStart w:id="5758"/>
        <w:r w:rsidR="00CE65DF" w:rsidRPr="00257E24">
          <w:rPr>
            <w:sz w:val="20"/>
          </w:rPr>
          <w:t>The use of a contact-tracing app that builds a memory of proximity contacts and immediately notifies contacts of positive cases would be sufficient to stop the epidemic if used by enough people</w:t>
        </w:r>
      </w:ins>
      <w:commentRangeEnd w:id="5757"/>
      <w:r w:rsidR="00D06EB2">
        <w:rPr>
          <w:rStyle w:val="CommentReference"/>
        </w:rPr>
        <w:commentReference w:id="5757"/>
      </w:r>
      <w:ins w:id="5759" w:author="publishedabstracts" w:date="2020-07-27T12:08:00Z">
        <w:r w:rsidR="00CE65DF" w:rsidRPr="00257E24">
          <w:rPr>
            <w:sz w:val="20"/>
          </w:rPr>
          <w:t xml:space="preserve">, in particular when combined with other measures such as physical distancing. </w:t>
        </w:r>
      </w:ins>
      <w:commentRangeEnd w:id="5756"/>
      <w:r w:rsidR="00D106A3">
        <w:rPr>
          <w:rStyle w:val="CommentReference"/>
        </w:rPr>
        <w:commentReference w:id="5756"/>
      </w:r>
      <w:commentRangeStart w:id="5760"/>
      <w:ins w:id="5761" w:author="publishedabstracts" w:date="2020-07-27T12:08:00Z">
        <w:r w:rsidR="00CE65DF" w:rsidRPr="00257E24">
          <w:rPr>
            <w:sz w:val="20"/>
          </w:rPr>
          <w:t>An intervention of this kind raises ethical questions regarding access, transparency, the protection and use of personal data, and the sharing of knowledge with other countries. Careful oversight by an inclusive advisory body is required</w:t>
        </w:r>
        <w:r w:rsidR="00A53530" w:rsidRPr="00257E24">
          <w:rPr>
            <w:sz w:val="20"/>
          </w:rPr>
          <w:t>.</w:t>
        </w:r>
        <w:r w:rsidR="00CE65DF" w:rsidRPr="00257E24">
          <w:rPr>
            <w:sz w:val="20"/>
          </w:rPr>
          <w:t>."</w:t>
        </w:r>
      </w:ins>
      <w:commentRangeEnd w:id="5758"/>
      <w:commentRangeEnd w:id="5760"/>
      <w:r w:rsidR="00D06EB2">
        <w:rPr>
          <w:rStyle w:val="CommentReference"/>
        </w:rPr>
        <w:commentReference w:id="5760"/>
      </w:r>
      <w:ins w:id="5762" w:author="publishedabstracts" w:date="2020-07-27T12:08:00Z">
        <w:r w:rsidR="00A53530" w:rsidRPr="00257E24">
          <w:rPr>
            <w:sz w:val="20"/>
          </w:rPr>
          <w:t>"</w:t>
        </w:r>
      </w:ins>
      <w:r w:rsidR="00CE65DF">
        <w:rPr>
          <w:rStyle w:val="CommentReference"/>
        </w:rPr>
        <w:commentReference w:id="5758"/>
      </w:r>
      <w:r w:rsidR="00CE65DF">
        <w:tab/>
      </w:r>
      <w:r>
        <w:br w:type="page"/>
      </w:r>
      <w:r w:rsidR="00CE65DF">
        <w:t>131</w:t>
      </w:r>
      <w:r w:rsidR="00CE65DF">
        <w:tab/>
      </w:r>
      <w:r w:rsidR="00CE65DF">
        <w:br/>
        <w:t xml:space="preserve"> Preprint DOI: </w:t>
      </w:r>
      <w:r w:rsidR="00CE65DF">
        <w:tab/>
        <w:t>10.1101/2020.03.09.983064</w:t>
      </w:r>
      <w:r w:rsidR="00CE65DF">
        <w:tab/>
      </w:r>
      <w:r w:rsidR="00CE65DF">
        <w:br/>
      </w:r>
      <w:ins w:id="5763" w:author="Dey, Gautam" w:date="2020-08-06T12:10:00Z">
        <w:r w:rsidR="00CE65DF">
          <w:tab/>
          <w:t>2</w:t>
        </w:r>
        <w:r w:rsidR="00CE65DF">
          <w:tab/>
        </w:r>
        <w:r w:rsidR="00CE65DF">
          <w:br/>
        </w:r>
      </w:ins>
      <w:r w:rsidR="00CE65DF">
        <w:t xml:space="preserve">  </w:t>
      </w:r>
      <w:r w:rsidR="00CE65DF">
        <w:br/>
      </w:r>
      <w:r w:rsidR="00CE65DF">
        <w:tab/>
      </w:r>
      <w:del w:id="5764" w:author="publishedabstracts" w:date="2020-07-27T12:08:00Z">
        <w:r w:rsidR="00CE65DF">
          <w:delText>Epidemics of</w:delText>
        </w:r>
      </w:del>
      <w:ins w:id="5765" w:author="publishedabstracts" w:date="2020-07-27T12:08:00Z">
        <w:r w:rsidR="00CE65DF">
          <w:t>The</w:t>
        </w:r>
      </w:ins>
      <w:r w:rsidR="00CE65DF">
        <w:t xml:space="preserve"> coronavirus disease 2019 (COVID-19) </w:t>
      </w:r>
      <w:ins w:id="5766" w:author="publishedabstracts" w:date="2020-07-27T12:08:00Z">
        <w:r w:rsidR="00CE65DF">
          <w:t xml:space="preserve">pandemic </w:t>
        </w:r>
      </w:ins>
      <w:r w:rsidR="00CE65DF">
        <w:t xml:space="preserve">now </w:t>
      </w:r>
      <w:commentRangeStart w:id="5767"/>
      <w:del w:id="5768" w:author="publishedabstracts" w:date="2020-07-27T12:08:00Z">
        <w:r w:rsidR="00CE65DF">
          <w:delText>have more than 100</w:delText>
        </w:r>
      </w:del>
      <w:ins w:id="5769" w:author="publishedabstracts" w:date="2020-07-27T12:08:00Z">
        <w:r w:rsidR="00CE65DF">
          <w:t>has &gt;</w:t>
        </w:r>
        <w:commentRangeStart w:id="5770"/>
        <w:r w:rsidR="00CE65DF">
          <w:t>2,000</w:t>
        </w:r>
      </w:ins>
      <w:r w:rsidR="00CE65DF">
        <w:t>,</w:t>
      </w:r>
      <w:commentRangeEnd w:id="5770"/>
      <w:r w:rsidR="0043730E">
        <w:rPr>
          <w:rStyle w:val="CommentReference"/>
        </w:rPr>
        <w:commentReference w:id="5770"/>
      </w:r>
      <w:r w:rsidR="00CE65DF">
        <w:t xml:space="preserve">000 </w:t>
      </w:r>
      <w:commentRangeEnd w:id="5767"/>
      <w:r w:rsidR="00CE65DF">
        <w:rPr>
          <w:rStyle w:val="CommentReference"/>
        </w:rPr>
        <w:commentReference w:id="5767"/>
      </w:r>
      <w:r w:rsidR="00CE65DF">
        <w:t xml:space="preserve">confirmed cases worldwide. </w:t>
      </w:r>
      <w:del w:id="5771" w:author="publishedabstracts" w:date="2020-07-27T12:08:00Z">
        <w:r w:rsidR="00CE65DF">
          <w:delText xml:space="preserve">Diagnosis of </w:delText>
        </w:r>
      </w:del>
      <w:r w:rsidR="00CE65DF">
        <w:t xml:space="preserve">COVID-19 is currently </w:t>
      </w:r>
      <w:del w:id="5772" w:author="publishedabstracts" w:date="2020-07-27T12:08:00Z">
        <w:r w:rsidR="00CE65DF">
          <w:delText>performed by</w:delText>
        </w:r>
      </w:del>
      <w:ins w:id="5773" w:author="publishedabstracts" w:date="2020-07-27T12:08:00Z">
        <w:r w:rsidR="00CE65DF">
          <w:t>diagnosed using quantitative</w:t>
        </w:r>
      </w:ins>
      <w:r w:rsidR="00CE65DF">
        <w:t xml:space="preserve"> RT-</w:t>
      </w:r>
      <w:del w:id="5774" w:author="publishedabstracts" w:date="2020-07-27T12:08:00Z">
        <w:r w:rsidR="00CE65DF">
          <w:delText>q</w:delText>
        </w:r>
      </w:del>
      <w:r w:rsidR="00CE65DF">
        <w:t xml:space="preserve">PCR methods, but the capacity of </w:t>
      </w:r>
      <w:ins w:id="5775" w:author="publishedabstracts" w:date="2020-07-27T12:08:00Z">
        <w:r w:rsidR="00CE65DF">
          <w:t xml:space="preserve">quantitative </w:t>
        </w:r>
      </w:ins>
      <w:r w:rsidR="00CE65DF">
        <w:t>RT-</w:t>
      </w:r>
      <w:del w:id="5776" w:author="publishedabstracts" w:date="2020-07-27T12:08:00Z">
        <w:r w:rsidR="00CE65DF">
          <w:delText>q</w:delText>
        </w:r>
      </w:del>
      <w:r w:rsidR="00CE65DF">
        <w:t xml:space="preserve">PCR methods is limited by </w:t>
      </w:r>
      <w:del w:id="5777" w:author="publishedabstracts" w:date="2020-07-27T12:08:00Z">
        <w:r w:rsidR="00CE65DF">
          <w:delText>its</w:delText>
        </w:r>
      </w:del>
      <w:ins w:id="5778" w:author="publishedabstracts" w:date="2020-07-27T12:08:00Z">
        <w:r w:rsidR="00CE65DF">
          <w:t>their</w:t>
        </w:r>
      </w:ins>
      <w:r w:rsidR="00CE65DF">
        <w:t xml:space="preserve"> requirement of high-level facilities and instruments. </w:t>
      </w:r>
      <w:del w:id="5779" w:author="publishedabstracts" w:date="2020-07-27T12:08:00Z">
        <w:r w:rsidR="00CE65DF">
          <w:delText xml:space="preserve">Here, </w:delText>
        </w:r>
      </w:del>
      <w:r w:rsidR="00CE65DF">
        <w:t xml:space="preserve">We developed and evaluated </w:t>
      </w:r>
      <w:ins w:id="5780" w:author="publishedabstracts" w:date="2020-07-27T12:08:00Z">
        <w:r w:rsidR="00CE65DF">
          <w:t>reverse transcription loop-mediated isothermal amplification (</w:t>
        </w:r>
      </w:ins>
      <w:r w:rsidR="00CE65DF">
        <w:t>RT-LAMP</w:t>
      </w:r>
      <w:ins w:id="5781" w:author="publishedabstracts" w:date="2020-07-27T12:08:00Z">
        <w:r w:rsidR="00CE65DF">
          <w:t>)</w:t>
        </w:r>
      </w:ins>
      <w:r w:rsidR="00CE65DF">
        <w:t xml:space="preserve"> assays to detect genomic RNA of </w:t>
      </w:r>
      <w:ins w:id="5782" w:author="publishedabstracts" w:date="2020-07-27T12:08:00Z">
        <w:r w:rsidR="00CE65DF">
          <w:t>severe acute respiratory syndrome coronavirus 2 (</w:t>
        </w:r>
      </w:ins>
      <w:r w:rsidR="00CE65DF">
        <w:t>SARS-CoV-2</w:t>
      </w:r>
      <w:del w:id="5783" w:author="publishedabstracts" w:date="2020-07-27T12:08:00Z">
        <w:r w:rsidR="00CE65DF">
          <w:delText>,</w:delText>
        </w:r>
      </w:del>
      <w:ins w:id="5784" w:author="publishedabstracts" w:date="2020-07-27T12:08:00Z">
        <w:r w:rsidR="00CE65DF">
          <w:t>),</w:t>
        </w:r>
      </w:ins>
      <w:r w:rsidR="00CE65DF">
        <w:t xml:space="preserve"> the causative virus of COVID-19. RT-LAMP assays</w:t>
      </w:r>
      <w:ins w:id="5785" w:author="publishedabstracts" w:date="2020-07-27T12:08:00Z">
        <w:r w:rsidR="00CE65DF">
          <w:t xml:space="preserve"> reported</w:t>
        </w:r>
      </w:ins>
      <w:r w:rsidR="00CE65DF">
        <w:t xml:space="preserve"> in this study can detect as low as 100 copies of SARS-CoV-2 RNA. Cross-reactivity of RT-LAMP assays to other human coronaviruses was not observed. </w:t>
      </w:r>
      <w:del w:id="5786" w:author="publishedabstracts" w:date="2020-07-27T12:08:00Z">
        <w:r w:rsidR="00CE65DF">
          <w:delText xml:space="preserve">We also adapted </w:delText>
        </w:r>
      </w:del>
      <w:r w:rsidR="00CE65DF">
        <w:t xml:space="preserve">A colorimetric detection method </w:t>
      </w:r>
      <w:ins w:id="5787" w:author="publishedabstracts" w:date="2020-07-27T12:08:00Z">
        <w:r w:rsidR="00CE65DF">
          <w:t xml:space="preserve">was adapted </w:t>
        </w:r>
      </w:ins>
      <w:r w:rsidR="00CE65DF">
        <w:t xml:space="preserve">for </w:t>
      </w:r>
      <w:del w:id="5788" w:author="publishedabstracts" w:date="2020-07-27T12:08:00Z">
        <w:r w:rsidR="00CE65DF">
          <w:delText>our</w:delText>
        </w:r>
      </w:del>
      <w:ins w:id="5789" w:author="publishedabstracts" w:date="2020-07-27T12:08:00Z">
        <w:r w:rsidR="00CE65DF">
          <w:t>this</w:t>
        </w:r>
      </w:ins>
      <w:r w:rsidR="00CE65DF">
        <w:t xml:space="preserve"> RT-LAMP assay </w:t>
      </w:r>
      <w:commentRangeStart w:id="5790"/>
      <w:del w:id="5791" w:author="publishedabstracts" w:date="2020-07-27T12:08:00Z">
        <w:r w:rsidR="00CE65DF">
          <w:delText xml:space="preserve">so that the tests </w:delText>
        </w:r>
        <w:commentRangeStart w:id="5792"/>
        <w:r w:rsidR="00CE65DF">
          <w:delText>potentially performed in</w:delText>
        </w:r>
      </w:del>
      <w:ins w:id="5793" w:author="publishedabstracts" w:date="2020-07-27T12:08:00Z">
        <w:r w:rsidR="00CE65DF">
          <w:t>to enable</w:t>
        </w:r>
      </w:ins>
      <w:r w:rsidR="00CE65DF">
        <w:t xml:space="preserve"> </w:t>
      </w:r>
      <w:commentRangeEnd w:id="5790"/>
      <w:commentRangeEnd w:id="5792"/>
      <w:r w:rsidR="00D106A3">
        <w:rPr>
          <w:rStyle w:val="CommentReference"/>
        </w:rPr>
        <w:commentReference w:id="5790"/>
      </w:r>
      <w:r w:rsidR="00D56FB4">
        <w:rPr>
          <w:rStyle w:val="CommentReference"/>
        </w:rPr>
        <w:commentReference w:id="5792"/>
      </w:r>
      <w:r w:rsidR="00CE65DF">
        <w:t>higher throughput.</w:t>
      </w:r>
      <w:r w:rsidR="00CE65DF">
        <w:tab/>
      </w:r>
      <w:r>
        <w:tab/>
      </w:r>
      <w:r>
        <w:br w:type="page"/>
        <w:t>132</w:t>
      </w:r>
      <w:r>
        <w:tab/>
      </w:r>
      <w:r>
        <w:br/>
        <w:t xml:space="preserve"> Preprint DOI: </w:t>
      </w:r>
      <w:r>
        <w:tab/>
        <w:t>10.1101/2020.03.09.983247</w:t>
      </w:r>
      <w:ins w:id="5794" w:author="Mate Palfy" w:date="2020-08-06T12:12:00Z">
        <w:r w:rsidR="00786E97">
          <w:tab/>
        </w:r>
        <w:r w:rsidR="00786E97">
          <w:br/>
        </w:r>
        <w:r w:rsidR="00786E97">
          <w:tab/>
          <w:t>1</w:t>
        </w:r>
      </w:ins>
      <w:r>
        <w:tab/>
      </w:r>
      <w:r>
        <w:br/>
        <w:t xml:space="preserve">  </w:t>
      </w:r>
      <w:r>
        <w:br/>
      </w:r>
      <w:r>
        <w:tab/>
        <w:t xml:space="preserve">The recent outbreak of coronavirus disease (COVID-19) caused by SARS-CoV-2 infection in Wuhan, China has posed a serious threat to global public health. To develop specific anti-coronavirus therapeutics and prophylactics, the molecular mechanism that underlies viral infection must first be </w:t>
      </w:r>
      <w:del w:id="5795" w:author="publishedabstracts" w:date="2020-07-14T08:03:00Z">
        <w:r w:rsidR="00854ADF">
          <w:delText>confirmed</w:delText>
        </w:r>
      </w:del>
      <w:ins w:id="5796" w:author="publishedabstracts" w:date="2020-07-14T08:03:00Z">
        <w:r>
          <w:t>defined</w:t>
        </w:r>
      </w:ins>
      <w:r>
        <w:t xml:space="preserve">. Therefore, we herein </w:t>
      </w:r>
      <w:commentRangeStart w:id="5797"/>
      <w:del w:id="5798" w:author="publishedabstracts" w:date="2020-07-14T08:03:00Z">
        <w:r w:rsidR="00854ADF">
          <w:delText>used</w:delText>
        </w:r>
      </w:del>
      <w:ins w:id="5799" w:author="publishedabstracts" w:date="2020-07-14T08:03:00Z">
        <w:r>
          <w:t>established</w:t>
        </w:r>
      </w:ins>
      <w:r>
        <w:t xml:space="preserve"> </w:t>
      </w:r>
      <w:commentRangeEnd w:id="5797"/>
      <w:r w:rsidR="00D106A3">
        <w:rPr>
          <w:rStyle w:val="CommentReference"/>
        </w:rPr>
        <w:commentReference w:id="5797"/>
      </w:r>
      <w:r>
        <w:t>a SARS-CoV-2 spike (S) protein-mediated cell</w:t>
      </w:r>
      <w:del w:id="5800" w:author="publishedabstracts" w:date="2020-07-14T08:03:00Z">
        <w:r w:rsidR="00854ADF">
          <w:delText>-</w:delText>
        </w:r>
      </w:del>
      <w:ins w:id="5801" w:author="publishedabstracts" w:date="2020-07-14T08:03:00Z">
        <w:r>
          <w:t>–</w:t>
        </w:r>
      </w:ins>
      <w:r>
        <w:t xml:space="preserve">cell fusion assay and found that SARS-CoV-2 showed </w:t>
      </w:r>
      <w:ins w:id="5802" w:author="publishedabstracts" w:date="2020-07-14T08:03:00Z">
        <w:r>
          <w:t xml:space="preserve">a superior </w:t>
        </w:r>
      </w:ins>
      <w:r>
        <w:t xml:space="preserve">plasma membrane fusion capacity </w:t>
      </w:r>
      <w:del w:id="5803" w:author="publishedabstracts" w:date="2020-07-14T08:03:00Z">
        <w:r w:rsidR="00854ADF">
          <w:delText>superior</w:delText>
        </w:r>
      </w:del>
      <w:ins w:id="5804" w:author="publishedabstracts" w:date="2020-07-14T08:03:00Z">
        <w:r>
          <w:t>compared</w:t>
        </w:r>
      </w:ins>
      <w:r>
        <w:t xml:space="preserve"> to that of SARS-CoV. We solved the X-ray crystal structure of six-helical bundle (6-HB) core of the HR1 and HR2 domains in </w:t>
      </w:r>
      <w:ins w:id="5805" w:author="publishedabstracts" w:date="2020-07-14T08:03:00Z">
        <w:r>
          <w:t xml:space="preserve">the </w:t>
        </w:r>
      </w:ins>
      <w:r>
        <w:t xml:space="preserve">SARS-CoV-2 S protein S2 subunit, revealing that several mutated amino acid residues in the HR1 domain may be associated with enhanced interactions with </w:t>
      </w:r>
      <w:ins w:id="5806" w:author="publishedabstracts" w:date="2020-07-14T08:03:00Z">
        <w:r>
          <w:t xml:space="preserve">the </w:t>
        </w:r>
      </w:ins>
      <w:r>
        <w:t>HR2 domain. We previously developed a pan-coronavirus fusion inhibitor, EK1, which targeted</w:t>
      </w:r>
      <w:ins w:id="5807" w:author="publishedabstracts" w:date="2020-07-14T08:03:00Z">
        <w:r>
          <w:t xml:space="preserve"> the</w:t>
        </w:r>
      </w:ins>
      <w:r>
        <w:t xml:space="preserve"> HR1 domain and could inhibit infection by divergent human coronaviruses tested, including SARS-CoV and MERS-CoV. </w:t>
      </w:r>
      <w:del w:id="5808" w:author="publishedabstracts" w:date="2020-07-14T08:03:00Z">
        <w:r w:rsidR="00854ADF">
          <w:delText>We then</w:delText>
        </w:r>
      </w:del>
      <w:ins w:id="5809" w:author="publishedabstracts" w:date="2020-07-14T08:03:00Z">
        <w:r>
          <w:t>Here we</w:t>
        </w:r>
      </w:ins>
      <w:r>
        <w:t xml:space="preserve"> generated a series of lipopeptides </w:t>
      </w:r>
      <w:ins w:id="5810" w:author="publishedabstracts" w:date="2020-07-14T08:03:00Z">
        <w:r>
          <w:t xml:space="preserve">derived from EK1 </w:t>
        </w:r>
      </w:ins>
      <w:r>
        <w:t>and found that</w:t>
      </w:r>
      <w:del w:id="5811" w:author="publishedabstracts" w:date="2020-07-14T08:03:00Z">
        <w:r w:rsidR="00854ADF">
          <w:delText xml:space="preserve"> the</w:delText>
        </w:r>
      </w:del>
      <w:r>
        <w:t xml:space="preserve"> EK1C4 was the most potent fusion inhibitor against SARS-CoV-2 S protein-mediated membrane fusion and pseudovirus infection with IC50s of 1.3 and 15.8 nM, about 241- and 149-fold more potent than </w:t>
      </w:r>
      <w:del w:id="5812" w:author="publishedabstracts" w:date="2020-07-14T08:03:00Z">
        <w:r w:rsidR="00854ADF">
          <w:delText>that of</w:delText>
        </w:r>
      </w:del>
      <w:ins w:id="5813" w:author="publishedabstracts" w:date="2020-07-14T08:03:00Z">
        <w:r>
          <w:t>the original</w:t>
        </w:r>
      </w:ins>
      <w:r>
        <w:t xml:space="preserve"> EK1 peptide, respectively. EK1C4 was also highly effective against membrane fusion and infection of other human coronavirus pseudoviruses tested, including SARS-CoV and MERS-CoV, as well as SARSr-CoVs, </w:t>
      </w:r>
      <w:ins w:id="5814" w:author="publishedabstracts" w:date="2020-07-14T08:03:00Z">
        <w:r>
          <w:t xml:space="preserve">and </w:t>
        </w:r>
      </w:ins>
      <w:r>
        <w:t xml:space="preserve">potently </w:t>
      </w:r>
      <w:del w:id="5815" w:author="publishedabstracts" w:date="2020-07-14T08:03:00Z">
        <w:r w:rsidR="00854ADF">
          <w:delText>inhibiting</w:delText>
        </w:r>
      </w:del>
      <w:ins w:id="5816" w:author="publishedabstracts" w:date="2020-07-14T08:03:00Z">
        <w:r>
          <w:t>inhibited the</w:t>
        </w:r>
      </w:ins>
      <w:r>
        <w:t xml:space="preserve"> replication of</w:t>
      </w:r>
      <w:commentRangeStart w:id="5817"/>
      <w:r>
        <w:t xml:space="preserve"> </w:t>
      </w:r>
      <w:del w:id="5818" w:author="publishedabstracts" w:date="2020-07-14T08:03:00Z">
        <w:r w:rsidR="00854ADF">
          <w:delText>4</w:delText>
        </w:r>
      </w:del>
      <w:ins w:id="5819" w:author="publishedabstracts" w:date="2020-07-14T08:03:00Z">
        <w:r>
          <w:t>5</w:t>
        </w:r>
      </w:ins>
      <w:r>
        <w:t xml:space="preserve"> </w:t>
      </w:r>
      <w:commentRangeEnd w:id="5817"/>
      <w:r w:rsidR="00CE65DF">
        <w:rPr>
          <w:rStyle w:val="CommentReference"/>
        </w:rPr>
        <w:commentReference w:id="5817"/>
      </w:r>
      <w:r>
        <w:t>live human coronaviruses</w:t>
      </w:r>
      <w:ins w:id="5820" w:author="publishedabstracts" w:date="2020-07-14T08:03:00Z">
        <w:r>
          <w:t xml:space="preserve"> examined</w:t>
        </w:r>
      </w:ins>
      <w:r>
        <w:t xml:space="preserve">, including SARS-CoV-2. Intranasal application of EK1C4 before or after challenge with HCoV-OC43 protected mice from infection, suggesting that EK1C4 could be used for prevention and treatment of infection by </w:t>
      </w:r>
      <w:ins w:id="5821" w:author="publishedabstracts" w:date="2020-07-14T08:03:00Z">
        <w:r>
          <w:t xml:space="preserve">the </w:t>
        </w:r>
      </w:ins>
      <w:r>
        <w:t xml:space="preserve">currently circulating SARS-CoV-2 and </w:t>
      </w:r>
      <w:ins w:id="5822" w:author="publishedabstracts" w:date="2020-07-14T08:03:00Z">
        <w:r>
          <w:t xml:space="preserve">other </w:t>
        </w:r>
      </w:ins>
      <w:r>
        <w:t>emerging SARSr-CoVs.</w:t>
      </w:r>
      <w:r>
        <w:tab/>
      </w:r>
      <w:r>
        <w:br w:type="page"/>
        <w:t>133</w:t>
      </w:r>
      <w:r>
        <w:tab/>
      </w:r>
      <w:r>
        <w:br/>
        <w:t xml:space="preserve"> Preprint DOI: </w:t>
      </w:r>
      <w:r>
        <w:tab/>
        <w:t>10.1101/2020.03.09.984856</w:t>
      </w:r>
      <w:ins w:id="5823" w:author="Mate Palfy" w:date="2020-08-06T12:12:00Z">
        <w:r w:rsidR="00786E97">
          <w:tab/>
        </w:r>
        <w:r w:rsidR="00786E97">
          <w:br/>
        </w:r>
        <w:r w:rsidR="00786E97">
          <w:tab/>
          <w:t>1</w:t>
        </w:r>
      </w:ins>
      <w:r>
        <w:tab/>
      </w:r>
      <w:r>
        <w:br/>
        <w:t xml:space="preserve">  </w:t>
      </w:r>
      <w:r>
        <w:br/>
      </w:r>
      <w:r>
        <w:tab/>
        <w:t xml:space="preserve">Tilorone is a 50-year-old synthetic small-molecule compound with antiviral activity that is proposed to induce interferon after oral administration. This drug is used as a broad-spectrum antiviral in several countries of the Russian Federation. We have recently described activity in vitro and in vivo against the Ebola virus. After a broad screening of additional viruses, we now describe in vitro activity against </w:t>
      </w:r>
      <w:commentRangeStart w:id="5824"/>
      <w:r>
        <w:t>Chikungunya</w:t>
      </w:r>
      <w:del w:id="5825" w:author="publishedabstracts" w:date="2020-07-14T08:03:00Z">
        <w:r w:rsidR="00854ADF">
          <w:delText xml:space="preserve"> </w:delText>
        </w:r>
        <w:commentRangeStart w:id="5826"/>
        <w:r w:rsidR="00854ADF">
          <w:delText>virus (CHIK)</w:delText>
        </w:r>
        <w:commentRangeStart w:id="5827"/>
        <w:r w:rsidR="00854ADF">
          <w:delText xml:space="preserve"> and Middle Eastern Respiratory Syndrome Coronavirus (MERS-CoV).</w:delText>
        </w:r>
      </w:del>
      <w:commentRangeEnd w:id="5826"/>
      <w:r>
        <w:tab/>
      </w:r>
      <w:commentRangeEnd w:id="5824"/>
      <w:commentRangeEnd w:id="5827"/>
      <w:r w:rsidR="00C074E9">
        <w:rPr>
          <w:rStyle w:val="CommentReference"/>
        </w:rPr>
        <w:commentReference w:id="5826"/>
      </w:r>
      <w:r w:rsidR="00877E20">
        <w:rPr>
          <w:rStyle w:val="CommentReference"/>
        </w:rPr>
        <w:commentReference w:id="5827"/>
      </w:r>
      <w:r w:rsidR="00CE65DF">
        <w:rPr>
          <w:rStyle w:val="CommentReference"/>
        </w:rPr>
        <w:commentReference w:id="5824"/>
      </w:r>
      <w:r>
        <w:br w:type="page"/>
        <w:t>134</w:t>
      </w:r>
      <w:r>
        <w:tab/>
      </w:r>
      <w:r>
        <w:br/>
        <w:t xml:space="preserve"> Preprint DOI: </w:t>
      </w:r>
      <w:r>
        <w:tab/>
        <w:t>10.1101/2020.03.10.20033605</w:t>
      </w:r>
      <w:ins w:id="5828" w:author="Mate Palfy" w:date="2020-08-06T12:12:00Z">
        <w:r w:rsidR="00786E97">
          <w:tab/>
        </w:r>
        <w:r w:rsidR="00786E97">
          <w:br/>
        </w:r>
        <w:r w:rsidR="00786E97">
          <w:tab/>
          <w:t>1</w:t>
        </w:r>
      </w:ins>
      <w:r>
        <w:tab/>
      </w:r>
      <w:r>
        <w:br/>
        <w:t xml:space="preserve">  </w:t>
      </w:r>
      <w:r>
        <w:br/>
      </w:r>
      <w:del w:id="5829" w:author="publishedabstracts" w:date="2020-07-14T08:03:00Z">
        <w:r w:rsidR="00854ADF">
          <w:tab/>
          <w:delText>Background The</w:delText>
        </w:r>
      </w:del>
      <w:ins w:id="5830" w:author="publishedabstracts" w:date="2020-07-14T08:03:00Z">
        <w:r>
          <w:tab/>
          <w:t>"BackgroundThe</w:t>
        </w:r>
      </w:ins>
      <w:r>
        <w:t xml:space="preserve"> ongoing epidemics of coronavirus disease 2019 (COVID-19) have caused serious concerns about its potential adverse effects on pregnancy. There are limited data on maternal and neonatal outcomes of pregnant women with COVID-19 pneumonia.</w:t>
      </w:r>
      <w:del w:id="5831" w:author="publishedabstracts" w:date="2020-07-14T08:03:00Z">
        <w:r w:rsidR="00854ADF">
          <w:delText xml:space="preserve"> Methods We</w:delText>
        </w:r>
      </w:del>
      <w:ins w:id="5832" w:author="publishedabstracts" w:date="2020-07-14T08:03:00Z">
        <w:r>
          <w:t>MethodsWe</w:t>
        </w:r>
      </w:ins>
      <w:r>
        <w:t xml:space="preserve"> conducted a case-control study to compare clinical characteristics, maternal and neonatal outcomes of pregnant women with and without COVID-19 pneumonia.</w:t>
      </w:r>
      <w:del w:id="5833" w:author="publishedabstracts" w:date="2020-07-14T08:03:00Z">
        <w:r w:rsidR="00854ADF">
          <w:delText xml:space="preserve"> Results During</w:delText>
        </w:r>
      </w:del>
      <w:ins w:id="5834" w:author="publishedabstracts" w:date="2020-07-14T08:03:00Z">
        <w:r>
          <w:t>ResultsDuring</w:t>
        </w:r>
      </w:ins>
      <w:r>
        <w:t xml:space="preserve"> January 24 to February 29, 2020, there were sixteen pregnant women with confirmed COVID-19 pneumonia and eighteen suspected cases who were admitted to labor in the third trimester. Two had vaginal delivery and the rest took cesarean section. Few patients presented respiratory symptoms (fever and cough) on admission, but most had typical chest CT images of COVID-19 pneumonia. Compared to the controls, COVID-19 pneumonia patients had lower counts of white blood cells (WBC), neutrophils, C-reactive protein (CRP), and alanine aminotransferase (ALT) on admission. Increased levels of WBC, neutrophils, eosinophils, and CRP were found in postpartum blood tests of pneumonia patients. There were three (18.8%) and </w:t>
      </w:r>
      <w:commentRangeStart w:id="5835"/>
      <w:del w:id="5836" w:author="publishedabstracts" w:date="2020-07-14T08:03:00Z">
        <w:r w:rsidR="00854ADF">
          <w:delText>two (10.5</w:delText>
        </w:r>
      </w:del>
      <w:ins w:id="5837" w:author="publishedabstracts" w:date="2020-07-14T08:03:00Z">
        <w:r>
          <w:t>three (16.7</w:t>
        </w:r>
      </w:ins>
      <w:ins w:id="5838" w:author="Dey, Gautam" w:date="2020-08-06T12:10:00Z">
        <w:r>
          <w:t xml:space="preserve">%) </w:t>
        </w:r>
      </w:ins>
      <w:commentRangeEnd w:id="5835"/>
      <w:r w:rsidR="00CE65DF">
        <w:rPr>
          <w:rStyle w:val="CommentReference"/>
        </w:rPr>
        <w:commentReference w:id="5835"/>
      </w:r>
      <w:ins w:id="5839" w:author="jonathon coates" w:date="2020-08-06T12:10:00Z">
        <w:r>
          <w:t xml:space="preserve">%) </w:t>
        </w:r>
      </w:ins>
      <w:r>
        <w:t>of the mothers with confirmed or suspected COVID-19 pneumonia had preterm delivery due to maternal complications, which were significantly higher than the control group. None experienced respiratory failure during hospital stay. COVID-19 infection was not found in the newborns and none developed severe neonatal complications.</w:t>
      </w:r>
      <w:del w:id="5840" w:author="publishedabstracts" w:date="2020-07-14T08:03:00Z">
        <w:r w:rsidR="00854ADF">
          <w:delText xml:space="preserve"> Conclusion Severe</w:delText>
        </w:r>
      </w:del>
      <w:ins w:id="5841" w:author="publishedabstracts" w:date="2020-07-14T08:03:00Z">
        <w:r>
          <w:t>ConclusionSevere</w:t>
        </w:r>
      </w:ins>
      <w:r>
        <w:t xml:space="preserve"> maternal and neonatal complications were not observed in pregnant women with COVID-19 pneumonia who had vaginal delivery or caesarean section. Mild respiratory symptoms of pregnant women with COVID-19 pneumonia highlight the need of effective screening on admission</w:t>
      </w:r>
      <w:del w:id="5842" w:author="publishedabstracts" w:date="2020-07-14T08:03:00Z">
        <w:r w:rsidR="00854ADF">
          <w:delText>.</w:delText>
        </w:r>
      </w:del>
      <w:ins w:id="5843" w:author="publishedabstracts" w:date="2020-07-14T08:03:00Z">
        <w:r>
          <w:t>."</w:t>
        </w:r>
      </w:ins>
      <w:r>
        <w:tab/>
      </w:r>
      <w:r>
        <w:br w:type="page"/>
        <w:t>135</w:t>
      </w:r>
      <w:r>
        <w:tab/>
      </w:r>
      <w:r>
        <w:br/>
        <w:t xml:space="preserve"> Preprint DOI: </w:t>
      </w:r>
      <w:r>
        <w:tab/>
        <w:t>10.1101/2020.03.11.20034314</w:t>
      </w:r>
      <w:ins w:id="5844" w:author="Mate Palfy" w:date="2020-08-06T12:12:00Z">
        <w:r w:rsidR="00786E97">
          <w:tab/>
        </w:r>
        <w:r w:rsidR="00786E97">
          <w:br/>
        </w:r>
        <w:r w:rsidR="00786E97">
          <w:tab/>
          <w:t>1</w:t>
        </w:r>
      </w:ins>
      <w:r>
        <w:tab/>
      </w:r>
      <w:r>
        <w:br/>
        <w:t xml:space="preserve">  </w:t>
      </w:r>
      <w:r>
        <w:br/>
      </w:r>
      <w:r>
        <w:tab/>
        <w:t>We model the COVID-19 coronavirus epidemic in China. We use early reported case data to predict the cumulative number of reported cases to a final size. The key features of our model are the timing of implementation of major public policies restricting social movement, the identification and isolation of unreported cases, and the impact of asymptomatic infectious cases.</w:t>
      </w:r>
      <w:r>
        <w:tab/>
      </w:r>
      <w:r>
        <w:br w:type="page"/>
      </w:r>
      <w:commentRangeStart w:id="5845"/>
      <w:r w:rsidR="00CE65DF">
        <w:t>136</w:t>
      </w:r>
      <w:commentRangeEnd w:id="5845"/>
      <w:r w:rsidR="00CE65DF">
        <w:rPr>
          <w:rStyle w:val="CommentReference"/>
        </w:rPr>
        <w:commentReference w:id="5845"/>
      </w:r>
      <w:r w:rsidR="00CE65DF">
        <w:tab/>
      </w:r>
      <w:r w:rsidR="00CE65DF">
        <w:br/>
        <w:t xml:space="preserve"> Preprint DOI: </w:t>
      </w:r>
      <w:r w:rsidR="00CE65DF">
        <w:tab/>
        <w:t>10.1101/2020.03.13.20034496</w:t>
      </w:r>
      <w:ins w:id="5846" w:author="Dey, Gautam" w:date="2020-08-06T12:10:00Z">
        <w:r w:rsidR="00CE65DF">
          <w:tab/>
        </w:r>
        <w:r w:rsidR="00CE65DF">
          <w:br/>
        </w:r>
        <w:r w:rsidR="00CE65DF">
          <w:tab/>
          <w:t>2</w:t>
        </w:r>
      </w:ins>
      <w:r w:rsidR="00CE65DF">
        <w:tab/>
      </w:r>
      <w:r w:rsidR="00CE65DF">
        <w:br/>
        <w:t xml:space="preserve">  </w:t>
      </w:r>
      <w:r w:rsidR="00CE65DF">
        <w:br/>
      </w:r>
      <w:r w:rsidR="00CE65DF">
        <w:tab/>
      </w:r>
      <w:del w:id="5847" w:author="publishedabstracts" w:date="2020-07-27T12:08:00Z">
        <w:r w:rsidR="00CE65DF">
          <w:delText>Background What are the health and wellbeing conditions of people during the COVID-19 outbreak in China? The epidemiological reports now focus on the confirmed COVID-19 cases, and we aim to</w:delText>
        </w:r>
      </w:del>
      <w:ins w:id="5848" w:author="publishedabstracts" w:date="2020-07-27T12:08:00Z">
        <w:r w:rsidR="00CE65DF">
          <w:t>We</w:t>
        </w:r>
      </w:ins>
      <w:r w:rsidR="00CE65DF">
        <w:t xml:space="preserve"> assess the health and wellbeing of normal adults living and working after one month of </w:t>
      </w:r>
      <w:del w:id="5849" w:author="publishedabstracts" w:date="2020-07-27T12:08:00Z">
        <w:r w:rsidR="00CE65DF">
          <w:delText>public health emergencies into</w:delText>
        </w:r>
      </w:del>
      <w:ins w:id="5850" w:author="publishedabstracts" w:date="2020-07-27T12:08:00Z">
        <w:r w:rsidR="00CE65DF">
          <w:t>confinement to contain</w:t>
        </w:r>
      </w:ins>
      <w:r w:rsidR="00CE65DF">
        <w:t xml:space="preserve"> the COVID-19 outbreak in China.</w:t>
      </w:r>
      <w:del w:id="5851" w:author="publishedabstracts" w:date="2020-07-27T12:08:00Z">
        <w:r w:rsidR="00CE65DF">
          <w:delText xml:space="preserve"> Methods One month into the outbreak,</w:delText>
        </w:r>
      </w:del>
      <w:r w:rsidR="00CE65DF">
        <w:t xml:space="preserve"> On Feb 20</w:t>
      </w:r>
      <w:del w:id="5852" w:author="publishedabstracts" w:date="2020-07-27T12:08:00Z">
        <w:r w:rsidR="00CE65DF">
          <w:delText>/</w:delText>
        </w:r>
      </w:del>
      <w:ins w:id="5853" w:author="publishedabstracts" w:date="2020-07-27T12:08:00Z">
        <w:r w:rsidR="00CE65DF">
          <w:t>–</w:t>
        </w:r>
      </w:ins>
      <w:r w:rsidR="00CE65DF">
        <w:t xml:space="preserve">21, 2020, we </w:t>
      </w:r>
      <w:del w:id="5854" w:author="publishedabstracts" w:date="2020-07-27T12:08:00Z">
        <w:r w:rsidR="00CE65DF">
          <w:delText>sampled</w:delText>
        </w:r>
      </w:del>
      <w:ins w:id="5855" w:author="publishedabstracts" w:date="2020-07-27T12:08:00Z">
        <w:r w:rsidR="00CE65DF">
          <w:t>surveyed</w:t>
        </w:r>
      </w:ins>
      <w:r w:rsidR="00CE65DF">
        <w:t xml:space="preserve"> 369 adults </w:t>
      </w:r>
      <w:del w:id="5856" w:author="publishedabstracts" w:date="2020-07-27T12:08:00Z">
        <w:r w:rsidR="00CE65DF">
          <w:delText xml:space="preserve">on the eight dimensions of health (SF12), distress (K6), and life satisfaction </w:delText>
        </w:r>
      </w:del>
      <w:r w:rsidR="00CE65DF">
        <w:t xml:space="preserve">in 64 cities </w:t>
      </w:r>
      <w:ins w:id="5857" w:author="publishedabstracts" w:date="2020-07-27T12:08:00Z">
        <w:r w:rsidR="00CE65DF">
          <w:t xml:space="preserve">in China </w:t>
        </w:r>
      </w:ins>
      <w:r w:rsidR="00CE65DF">
        <w:t xml:space="preserve">that varied in their </w:t>
      </w:r>
      <w:del w:id="5858" w:author="publishedabstracts" w:date="2020-07-27T12:08:00Z">
        <w:r w:rsidR="00CE65DF">
          <w:delText>densities</w:delText>
        </w:r>
      </w:del>
      <w:ins w:id="5859" w:author="publishedabstracts" w:date="2020-07-27T12:08:00Z">
        <w:r w:rsidR="00CE65DF">
          <w:t>rates</w:t>
        </w:r>
      </w:ins>
      <w:r w:rsidR="00CE65DF">
        <w:t xml:space="preserve"> of </w:t>
      </w:r>
      <w:ins w:id="5860" w:author="publishedabstracts" w:date="2020-07-27T12:08:00Z">
        <w:r w:rsidR="00CE65DF">
          <w:t xml:space="preserve">confirmed </w:t>
        </w:r>
      </w:ins>
      <w:r w:rsidR="00CE65DF">
        <w:t xml:space="preserve">coronavirus </w:t>
      </w:r>
      <w:del w:id="5861" w:author="publishedabstracts" w:date="2020-07-27T12:08:00Z">
        <w:r w:rsidR="00CE65DF">
          <w:delText xml:space="preserve">confirmed cases. </w:delText>
        </w:r>
        <w:commentRangeStart w:id="5862"/>
        <w:r w:rsidR="00CE65DF">
          <w:delText xml:space="preserve">The participants also reported </w:delText>
        </w:r>
      </w:del>
      <w:ins w:id="5863" w:author="publishedabstracts" w:date="2020-07-27T12:08:00Z">
        <w:r w:rsidR="00CE65DF">
          <w:t xml:space="preserve">cases on </w:t>
        </w:r>
      </w:ins>
      <w:r w:rsidR="00CE65DF">
        <w:t xml:space="preserve">their </w:t>
      </w:r>
      <w:commentRangeStart w:id="5864"/>
      <w:del w:id="5865" w:author="publishedabstracts" w:date="2020-07-27T12:08:00Z">
        <w:r w:rsidR="00CE65DF">
          <w:delText xml:space="preserve">work status, whether they had chronic health issues, the number of hours they exercised per day in the past week. </w:delText>
        </w:r>
      </w:del>
      <w:commentRangeEnd w:id="5864"/>
      <w:r w:rsidR="008B7BB6">
        <w:rPr>
          <w:rStyle w:val="CommentReference"/>
        </w:rPr>
        <w:commentReference w:id="5864"/>
      </w:r>
      <w:commentRangeStart w:id="5866"/>
      <w:del w:id="5867" w:author="publishedabstracts" w:date="2020-07-27T12:08:00Z">
        <w:r w:rsidR="00CE65DF">
          <w:delText>Findings In general, life of normal adults was severely disrupted</w:delText>
        </w:r>
        <w:commentRangeEnd w:id="5866"/>
        <w:r w:rsidR="00CE65DF">
          <w:delText>.</w:delText>
        </w:r>
      </w:del>
      <w:commentRangeEnd w:id="5862"/>
      <w:r w:rsidR="008B7BB6">
        <w:rPr>
          <w:rStyle w:val="CommentReference"/>
        </w:rPr>
        <w:commentReference w:id="5866"/>
      </w:r>
      <w:r w:rsidR="00C074E9">
        <w:rPr>
          <w:rStyle w:val="CommentReference"/>
        </w:rPr>
        <w:commentReference w:id="5862"/>
      </w:r>
      <w:del w:id="5868" w:author="publishedabstracts" w:date="2020-07-27T12:08:00Z">
        <w:r w:rsidR="00A53530">
          <w:delText>.</w:delText>
        </w:r>
        <w:r w:rsidR="00CE65DF">
          <w:delText xml:space="preserve"> </w:delText>
        </w:r>
        <w:commentRangeStart w:id="5869"/>
        <w:commentRangeStart w:id="5870"/>
        <w:r w:rsidR="00CE65DF">
          <w:delText xml:space="preserve">33% of the participants had not left their home at </w:delText>
        </w:r>
      </w:del>
      <w:commentRangeEnd w:id="5869"/>
      <w:r w:rsidR="00877E20">
        <w:rPr>
          <w:rStyle w:val="CommentReference"/>
        </w:rPr>
        <w:commentReference w:id="5869"/>
      </w:r>
      <w:del w:id="5871" w:author="publishedabstracts" w:date="2020-07-27T12:08:00Z">
        <w:r w:rsidR="00CE65DF">
          <w:delText>all during the one-month period due to the restrictive measures to contain COVID-19 in China</w:delText>
        </w:r>
      </w:del>
      <w:commentRangeEnd w:id="5870"/>
      <w:r w:rsidR="00C074E9">
        <w:rPr>
          <w:rStyle w:val="CommentReference"/>
        </w:rPr>
        <w:commentReference w:id="5870"/>
      </w:r>
      <w:del w:id="5872" w:author="publishedabstracts" w:date="2020-07-27T12:08:00Z">
        <w:r w:rsidR="00CE65DF">
          <w:delText>.</w:delText>
        </w:r>
      </w:del>
      <w:ins w:id="5873" w:author="publishedabstracts" w:date="2020-07-27T12:08:00Z">
        <w:r w:rsidR="00CE65DF">
          <w:t>health conditions, distress and life satisfaction.</w:t>
        </w:r>
      </w:ins>
      <w:r w:rsidR="00CE65DF">
        <w:t xml:space="preserve"> 27% of the participants worked at </w:t>
      </w:r>
      <w:ins w:id="5874" w:author="publishedabstracts" w:date="2020-07-27T12:08:00Z">
        <w:r w:rsidR="00CE65DF">
          <w:t xml:space="preserve">the </w:t>
        </w:r>
      </w:ins>
      <w:r w:rsidR="00CE65DF">
        <w:t>office</w:t>
      </w:r>
      <w:del w:id="5875" w:author="publishedabstracts" w:date="2020-07-27T12:08:00Z">
        <w:r w:rsidR="00CE65DF">
          <w:delText>;</w:delText>
        </w:r>
      </w:del>
      <w:ins w:id="5876" w:author="publishedabstracts" w:date="2020-07-27T12:08:00Z">
        <w:r w:rsidR="00CE65DF">
          <w:t>,</w:t>
        </w:r>
      </w:ins>
      <w:r w:rsidR="00CE65DF">
        <w:t xml:space="preserve"> 38% resorted to working from home</w:t>
      </w:r>
      <w:del w:id="5877" w:author="publishedabstracts" w:date="2020-07-27T12:08:00Z">
        <w:r w:rsidR="00CE65DF">
          <w:delText>;</w:delText>
        </w:r>
      </w:del>
      <w:ins w:id="5878" w:author="publishedabstracts" w:date="2020-07-27T12:08:00Z">
        <w:r w:rsidR="00CE65DF">
          <w:t>,</w:t>
        </w:r>
      </w:ins>
      <w:r w:rsidR="00CE65DF">
        <w:t xml:space="preserve"> and 25% </w:t>
      </w:r>
      <w:del w:id="5879" w:author="publishedabstracts" w:date="2020-07-27T12:08:00Z">
        <w:r w:rsidR="00CE65DF">
          <w:delText>suspended</w:delText>
        </w:r>
      </w:del>
      <w:ins w:id="5880" w:author="publishedabstracts" w:date="2020-07-27T12:08:00Z">
        <w:r w:rsidR="00CE65DF">
          <w:t>stopped</w:t>
        </w:r>
      </w:ins>
      <w:r w:rsidR="00CE65DF">
        <w:t xml:space="preserve"> working due to the outbreak. Those who </w:t>
      </w:r>
      <w:del w:id="5881" w:author="publishedabstracts" w:date="2020-07-27T12:08:00Z">
        <w:r w:rsidR="00CE65DF">
          <w:delText>suspended</w:delText>
        </w:r>
      </w:del>
      <w:ins w:id="5882" w:author="publishedabstracts" w:date="2020-07-27T12:08:00Z">
        <w:r w:rsidR="00CE65DF">
          <w:t>stopped</w:t>
        </w:r>
      </w:ins>
      <w:r w:rsidR="00CE65DF">
        <w:t xml:space="preserve"> working reported worse </w:t>
      </w:r>
      <w:commentRangeStart w:id="5883"/>
      <w:ins w:id="5884" w:author="publishedabstracts" w:date="2020-07-27T12:08:00Z">
        <w:r w:rsidR="00CE65DF">
          <w:t xml:space="preserve">mental and physical </w:t>
        </w:r>
      </w:ins>
      <w:commentRangeEnd w:id="5883"/>
      <w:r w:rsidR="0048368F">
        <w:rPr>
          <w:rStyle w:val="CommentReference"/>
        </w:rPr>
        <w:commentReference w:id="5883"/>
      </w:r>
      <w:r w:rsidR="00CE65DF">
        <w:t xml:space="preserve">health conditions </w:t>
      </w:r>
      <w:del w:id="5885" w:author="publishedabstracts" w:date="2020-07-27T12:08:00Z">
        <w:r w:rsidR="00CE65DF">
          <w:delText xml:space="preserve">by SF12 </w:delText>
        </w:r>
      </w:del>
      <w:r w:rsidR="00CE65DF">
        <w:t>as well as distress</w:t>
      </w:r>
      <w:del w:id="5886" w:author="publishedabstracts" w:date="2020-07-27T12:08:00Z">
        <w:r w:rsidR="00CE65DF">
          <w:delText xml:space="preserve"> (K6).</w:delText>
        </w:r>
      </w:del>
      <w:ins w:id="5887" w:author="publishedabstracts" w:date="2020-07-27T12:08:00Z">
        <w:r w:rsidR="00CE65DF">
          <w:t>.</w:t>
        </w:r>
      </w:ins>
      <w:r w:rsidR="00CE65DF">
        <w:t xml:space="preserve"> The severity of </w:t>
      </w:r>
      <w:del w:id="5888" w:author="publishedabstracts" w:date="2020-07-27T12:08:00Z">
        <w:r w:rsidR="00CE65DF">
          <w:delText xml:space="preserve">the </w:delText>
        </w:r>
      </w:del>
      <w:r w:rsidR="00CE65DF">
        <w:t xml:space="preserve">COVID-19 in </w:t>
      </w:r>
      <w:del w:id="5889" w:author="publishedabstracts" w:date="2020-07-27T12:08:00Z">
        <w:r w:rsidR="00CE65DF">
          <w:delText>individuals location</w:delText>
        </w:r>
      </w:del>
      <w:ins w:id="5890" w:author="publishedabstracts" w:date="2020-07-27T12:08:00Z">
        <w:r w:rsidR="00CE65DF">
          <w:t>an individual's home city</w:t>
        </w:r>
      </w:ins>
      <w:r w:rsidR="00CE65DF">
        <w:t xml:space="preserve"> predicts their life satisfaction, and this relationship is </w:t>
      </w:r>
      <w:del w:id="5891" w:author="publishedabstracts" w:date="2020-07-27T12:08:00Z">
        <w:r w:rsidR="00CE65DF">
          <w:delText>moderated by the</w:delText>
        </w:r>
      </w:del>
      <w:ins w:id="5892" w:author="publishedabstracts" w:date="2020-07-27T12:08:00Z">
        <w:r w:rsidR="00CE65DF">
          <w:t>contingent upon individuals’</w:t>
        </w:r>
      </w:ins>
      <w:r w:rsidR="00CE65DF">
        <w:t xml:space="preserve"> existing chronic health issues and </w:t>
      </w:r>
      <w:del w:id="5893" w:author="publishedabstracts" w:date="2020-07-27T12:08:00Z">
        <w:r w:rsidR="00CE65DF">
          <w:delText>exercising hour of each individual. Interpretation</w:delText>
        </w:r>
      </w:del>
      <w:ins w:id="5894" w:author="publishedabstracts" w:date="2020-07-27T12:08:00Z">
        <w:r w:rsidR="00CE65DF">
          <w:t>their hours of exercise.</w:t>
        </w:r>
      </w:ins>
      <w:r w:rsidR="00CE65DF">
        <w:t xml:space="preserve"> Our </w:t>
      </w:r>
      <w:del w:id="5895" w:author="publishedabstracts" w:date="2020-07-27T12:08:00Z">
        <w:r w:rsidR="00CE65DF">
          <w:delText>findings support</w:delText>
        </w:r>
      </w:del>
      <w:ins w:id="5896" w:author="publishedabstracts" w:date="2020-07-27T12:08:00Z">
        <w:r w:rsidR="00CE65DF">
          <w:t>evidence supports</w:t>
        </w:r>
      </w:ins>
      <w:r w:rsidR="00CE65DF">
        <w:t xml:space="preserve"> the need to pay attention to the health of people who were not </w:t>
      </w:r>
      <w:del w:id="5897" w:author="publishedabstracts" w:date="2020-07-27T12:08:00Z">
        <w:r w:rsidR="00CE65DF">
          <w:delText>a</w:delText>
        </w:r>
      </w:del>
      <w:ins w:id="5898" w:author="publishedabstracts" w:date="2020-07-27T12:08:00Z">
        <w:r w:rsidR="00CE65DF">
          <w:t>in</w:t>
        </w:r>
      </w:ins>
      <w:r w:rsidR="00CE65DF">
        <w:t>f</w:t>
      </w:r>
      <w:del w:id="5899" w:author="publishedabstracts" w:date="2020-07-27T12:08:00Z">
        <w:r w:rsidR="00CE65DF">
          <w:delText>f</w:delText>
        </w:r>
      </w:del>
      <w:r w:rsidR="00CE65DF">
        <w:t>ected by the virus</w:t>
      </w:r>
      <w:del w:id="5900" w:author="publishedabstracts" w:date="2020-07-27T12:08:00Z">
        <w:r w:rsidR="00CE65DF">
          <w:delText xml:space="preserve"> epistemologically. We need to support</w:delText>
        </w:r>
      </w:del>
      <w:ins w:id="5901" w:author="publishedabstracts" w:date="2020-07-27T12:08:00Z">
        <w:r w:rsidR="00CE65DF">
          <w:t>,</w:t>
        </w:r>
      </w:ins>
      <w:r w:rsidR="00CE65DF">
        <w:t xml:space="preserve"> especially </w:t>
      </w:r>
      <w:ins w:id="5902" w:author="publishedabstracts" w:date="2020-07-27T12:08:00Z">
        <w:r w:rsidR="00CE65DF">
          <w:t xml:space="preserve">for </w:t>
        </w:r>
      </w:ins>
      <w:r w:rsidR="00CE65DF">
        <w:t xml:space="preserve">people who </w:t>
      </w:r>
      <w:del w:id="5903" w:author="publishedabstracts" w:date="2020-07-27T12:08:00Z">
        <w:r w:rsidR="00CE65DF">
          <w:delText>suspended</w:delText>
        </w:r>
      </w:del>
      <w:ins w:id="5904" w:author="publishedabstracts" w:date="2020-07-27T12:08:00Z">
        <w:r w:rsidR="00CE65DF">
          <w:t>stopped</w:t>
        </w:r>
      </w:ins>
      <w:r w:rsidR="00CE65DF">
        <w:t xml:space="preserve"> working during the outbreak. Our results </w:t>
      </w:r>
      <w:del w:id="5905" w:author="publishedabstracts" w:date="2020-07-27T12:08:00Z">
        <w:r w:rsidR="00CE65DF">
          <w:delText xml:space="preserve">also </w:delText>
        </w:r>
      </w:del>
      <w:r w:rsidR="00CE65DF">
        <w:t xml:space="preserve">highlight that </w:t>
      </w:r>
      <w:del w:id="5906" w:author="publishedabstracts" w:date="2020-07-27T12:08:00Z">
        <w:r w:rsidR="00CE65DF">
          <w:delText>people who are usually</w:delText>
        </w:r>
      </w:del>
      <w:ins w:id="5907" w:author="publishedabstracts" w:date="2020-07-27T12:08:00Z">
        <w:r w:rsidR="00CE65DF">
          <w:t>physically</w:t>
        </w:r>
      </w:ins>
      <w:r w:rsidR="00CE65DF">
        <w:t xml:space="preserve"> active</w:t>
      </w:r>
      <w:del w:id="5908" w:author="publishedabstracts" w:date="2020-07-27T12:08:00Z">
        <w:r w:rsidR="00CE65DF">
          <w:delText xml:space="preserve">, as indicated by more exercises, </w:delText>
        </w:r>
      </w:del>
      <w:ins w:id="5909" w:author="publishedabstracts" w:date="2020-07-27T12:08:00Z">
        <w:r w:rsidR="00CE65DF">
          <w:t xml:space="preserve"> people </w:t>
        </w:r>
      </w:ins>
      <w:r w:rsidR="00CE65DF">
        <w:t>might be more sus</w:t>
      </w:r>
      <w:del w:id="5910" w:author="publishedabstracts" w:date="2020-07-27T12:08:00Z">
        <w:r w:rsidR="00CE65DF">
          <w:delText>pe</w:delText>
        </w:r>
      </w:del>
      <w:r w:rsidR="00CE65DF">
        <w:t>c</w:t>
      </w:r>
      <w:ins w:id="5911" w:author="publishedabstracts" w:date="2020-07-27T12:08:00Z">
        <w:r w:rsidR="00CE65DF">
          <w:t>ep</w:t>
        </w:r>
      </w:ins>
      <w:r w:rsidR="00CE65DF">
        <w:t>t</w:t>
      </w:r>
      <w:del w:id="5912" w:author="publishedabstracts" w:date="2020-07-27T12:08:00Z">
        <w:r w:rsidR="00CE65DF">
          <w:delText>a</w:delText>
        </w:r>
      </w:del>
      <w:ins w:id="5913" w:author="publishedabstracts" w:date="2020-07-27T12:08:00Z">
        <w:r w:rsidR="00CE65DF">
          <w:t>i</w:t>
        </w:r>
      </w:ins>
      <w:r w:rsidR="00CE65DF">
        <w:t xml:space="preserve">ble to wellbeing issues </w:t>
      </w:r>
      <w:del w:id="5914" w:author="publishedabstracts" w:date="2020-07-27T12:08:00Z">
        <w:r w:rsidR="00CE65DF">
          <w:delText>due to</w:delText>
        </w:r>
      </w:del>
      <w:ins w:id="5915" w:author="publishedabstracts" w:date="2020-07-27T12:08:00Z">
        <w:r w:rsidR="00CE65DF">
          <w:t>during</w:t>
        </w:r>
      </w:ins>
      <w:r w:rsidR="00CE65DF">
        <w:t xml:space="preserve"> the lockdown. Policymakers who are </w:t>
      </w:r>
      <w:del w:id="5916" w:author="publishedabstracts" w:date="2020-07-27T12:08:00Z">
        <w:r w:rsidR="00CE65DF">
          <w:delText>thinking of</w:delText>
        </w:r>
      </w:del>
      <w:ins w:id="5917" w:author="publishedabstracts" w:date="2020-07-27T12:08:00Z">
        <w:r w:rsidR="00CE65DF">
          <w:t>considering</w:t>
        </w:r>
      </w:ins>
      <w:r w:rsidR="00CE65DF">
        <w:t xml:space="preserve"> introducing </w:t>
      </w:r>
      <w:ins w:id="5918" w:author="publishedabstracts" w:date="2020-07-27T12:08:00Z">
        <w:r w:rsidR="00CE65DF">
          <w:t xml:space="preserve">restrictive </w:t>
        </w:r>
      </w:ins>
      <w:r w:rsidR="00CE65DF">
        <w:t>measures to contain COVID-19 may benefit from understanding such health and well</w:t>
      </w:r>
      <w:ins w:id="5919" w:author="publishedabstracts" w:date="2020-07-27T12:08:00Z">
        <w:r w:rsidR="00CE65DF">
          <w:t>be</w:t>
        </w:r>
      </w:ins>
      <w:r w:rsidR="00CE65DF">
        <w:t>ing implications.</w:t>
      </w:r>
      <w:r>
        <w:br w:type="page"/>
        <w:t>137</w:t>
      </w:r>
      <w:r>
        <w:tab/>
      </w:r>
      <w:r>
        <w:br/>
        <w:t xml:space="preserve"> Preprint DOI: </w:t>
      </w:r>
      <w:r>
        <w:tab/>
        <w:t>10.1101/2020.03.13.20035410</w:t>
      </w:r>
      <w:ins w:id="5920" w:author="Mate Palfy" w:date="2020-08-06T12:12:00Z">
        <w:r w:rsidR="00786E97">
          <w:tab/>
        </w:r>
        <w:r w:rsidR="00786E97">
          <w:br/>
        </w:r>
        <w:r w:rsidR="00786E97">
          <w:tab/>
          <w:t>1</w:t>
        </w:r>
      </w:ins>
      <w:ins w:id="5921" w:author="Jessica Polka" w:date="2020-08-06T12:12:00Z">
        <w:r>
          <w:tab/>
        </w:r>
        <w:r>
          <w:br/>
        </w:r>
      </w:ins>
      <w:r>
        <w:t xml:space="preserve">  </w:t>
      </w:r>
      <w:r>
        <w:br/>
      </w:r>
      <w:r>
        <w:tab/>
      </w:r>
      <w:del w:id="5922" w:author="publishedabstracts" w:date="2020-07-14T08:03:00Z">
        <w:r w:rsidR="00854ADF">
          <w:delText xml:space="preserve">We report that </w:delText>
        </w:r>
      </w:del>
      <w:ins w:id="5923" w:author="publishedabstracts" w:date="2020-07-14T08:03:00Z">
        <w:r>
          <w:t>"•</w:t>
        </w:r>
      </w:ins>
      <w:r>
        <w:t xml:space="preserve">COVID-19 mortality </w:t>
      </w:r>
      <w:ins w:id="5924" w:author="publishedabstracts" w:date="2020-07-14T08:03:00Z">
        <w:r>
          <w:t xml:space="preserve">rates outside Hubei </w:t>
        </w:r>
      </w:ins>
      <w:r>
        <w:t xml:space="preserve">and </w:t>
      </w:r>
      <w:ins w:id="5925" w:author="publishedabstracts" w:date="2020-07-14T08:03:00Z">
        <w:r>
          <w:t xml:space="preserve">Wuhan are </w:t>
        </w:r>
        <w:commentRangeStart w:id="5926"/>
        <w:r>
          <w:t xml:space="preserve">nearly constant.  </w:t>
        </w:r>
      </w:ins>
      <w:commentRangeEnd w:id="5926"/>
      <w:r w:rsidR="008B7BB6">
        <w:rPr>
          <w:rStyle w:val="CommentReference"/>
        </w:rPr>
        <w:commentReference w:id="5926"/>
      </w:r>
      <w:ins w:id="5927" w:author="publishedabstracts" w:date="2020-07-14T08:03:00Z">
        <w:r>
          <w:t xml:space="preserve">•COVID-19 </w:t>
        </w:r>
      </w:ins>
      <w:r>
        <w:t xml:space="preserve">recovery rates in </w:t>
      </w:r>
      <w:ins w:id="5928" w:author="publishedabstracts" w:date="2020-07-14T08:03:00Z">
        <w:r>
          <w:t xml:space="preserve">Wuhan and </w:t>
        </w:r>
      </w:ins>
      <w:commentRangeStart w:id="5929"/>
      <w:r>
        <w:t xml:space="preserve">Hubei </w:t>
      </w:r>
      <w:del w:id="5930" w:author="publishedabstracts" w:date="2020-07-14T08:03:00Z">
        <w:r w:rsidR="00854ADF">
          <w:delText>Province, China</w:delText>
        </w:r>
      </w:del>
      <w:ins w:id="5931" w:author="publishedabstracts" w:date="2020-07-14T08:03:00Z">
        <w:r>
          <w:t>grow</w:t>
        </w:r>
      </w:ins>
      <w:r>
        <w:t xml:space="preserve"> </w:t>
      </w:r>
      <w:commentRangeEnd w:id="5929"/>
      <w:r w:rsidR="00CE65DF">
        <w:rPr>
          <w:rStyle w:val="CommentReference"/>
        </w:rPr>
        <w:commentReference w:id="5929"/>
      </w:r>
      <w:r>
        <w:t>exponentially</w:t>
      </w:r>
      <w:del w:id="5932" w:author="publishedabstracts" w:date="2020-07-14T08:03:00Z">
        <w:r w:rsidR="00854ADF">
          <w:delText xml:space="preserve"> decays (R2&gt;0.93) and grows (R2&gt;0.95), respectively. A great number of newly supplied medical resources (</w:delText>
        </w:r>
      </w:del>
      <w:ins w:id="5933" w:author="publishedabstracts" w:date="2020-07-14T08:03:00Z">
        <w:r>
          <w:t>.  •</w:t>
        </w:r>
        <w:commentRangeStart w:id="5934"/>
        <w:r>
          <w:t xml:space="preserve">Over </w:t>
        </w:r>
        <w:commentRangeStart w:id="5935"/>
        <w:r>
          <w:t>40,000 aided</w:t>
        </w:r>
        <w:commentRangeEnd w:id="5934"/>
        <w:r>
          <w:t xml:space="preserve"> </w:t>
        </w:r>
      </w:ins>
      <w:commentRangeEnd w:id="5935"/>
      <w:r w:rsidR="008B7BB6">
        <w:rPr>
          <w:rStyle w:val="CommentReference"/>
        </w:rPr>
        <w:commentReference w:id="5934"/>
      </w:r>
      <w:r w:rsidR="0048368F">
        <w:rPr>
          <w:rStyle w:val="CommentReference"/>
        </w:rPr>
        <w:commentReference w:id="5935"/>
      </w:r>
      <w:r>
        <w:t xml:space="preserve">health workers </w:t>
      </w:r>
      <w:del w:id="5936" w:author="publishedabstracts" w:date="2020-07-14T08:03:00Z">
        <w:r w:rsidR="00854ADF">
          <w:delText xml:space="preserve">and </w:delText>
        </w:r>
      </w:del>
      <w:ins w:id="5937" w:author="publishedabstracts" w:date="2020-07-14T08:03:00Z">
        <w:r>
          <w:t xml:space="preserve">help Hubei to effectively treat patients.  •Newly supplied </w:t>
        </w:r>
      </w:ins>
      <w:r>
        <w:t>beds</w:t>
      </w:r>
      <w:del w:id="5938" w:author="publishedabstracts" w:date="2020-07-14T08:03:00Z">
        <w:r w:rsidR="00854ADF">
          <w:delText xml:space="preserve">) enabled </w:delText>
        </w:r>
        <w:commentRangeStart w:id="5939"/>
        <w:r w:rsidR="00854ADF">
          <w:delText>overwhelming</w:delText>
        </w:r>
      </w:del>
      <w:ins w:id="5940" w:author="publishedabstracts" w:date="2020-07-14T08:03:00Z">
        <w:r>
          <w:t xml:space="preserve"> allow over </w:t>
        </w:r>
        <w:commentRangeStart w:id="5941"/>
        <w:r>
          <w:t>38,000</w:t>
        </w:r>
      </w:ins>
      <w:r>
        <w:t xml:space="preserve"> </w:t>
      </w:r>
      <w:commentRangeEnd w:id="5939"/>
      <w:ins w:id="5942" w:author="jonathon coates" w:date="2020-08-06T12:10:00Z">
        <w:r>
          <w:t>patient</w:t>
        </w:r>
      </w:ins>
      <w:commentRangeEnd w:id="5941"/>
      <w:r w:rsidR="008B7BB6">
        <w:rPr>
          <w:rStyle w:val="CommentReference"/>
        </w:rPr>
        <w:commentReference w:id="5939"/>
      </w:r>
      <w:ins w:id="5943" w:author="jonathon coates" w:date="2020-08-06T12:10:00Z">
        <w:r w:rsidR="0048368F">
          <w:rPr>
            <w:rStyle w:val="CommentReference"/>
          </w:rPr>
          <w:commentReference w:id="5941"/>
        </w:r>
        <w:r>
          <w:t>s</w:t>
        </w:r>
      </w:ins>
      <w:del w:id="5944" w:author="jonathon coates" w:date="2020-08-06T12:10:00Z">
        <w:r>
          <w:delText>patients</w:delText>
        </w:r>
      </w:del>
      <w:ins w:id="5945" w:author="publishedabstracts" w:date="2020-07-14T08:03:00Z">
        <w:r>
          <w:t xml:space="preserve"> in Wuhan</w:t>
        </w:r>
      </w:ins>
      <w:r>
        <w:t xml:space="preserve"> to be treated </w:t>
      </w:r>
      <w:del w:id="5946" w:author="publishedabstracts" w:date="2020-07-14T08:03:00Z">
        <w:r w:rsidR="00854ADF">
          <w:delText xml:space="preserve">effectively. </w:delText>
        </w:r>
        <w:commentRangeStart w:id="5947"/>
        <w:r w:rsidR="00854ADF">
          <w:delText xml:space="preserve">This may help other countries to deal with the coming COVID-19 </w:delText>
        </w:r>
      </w:del>
      <w:commentRangeEnd w:id="5947"/>
      <w:r w:rsidR="008B7BB6">
        <w:rPr>
          <w:rStyle w:val="CommentReference"/>
        </w:rPr>
        <w:commentReference w:id="5947"/>
      </w:r>
      <w:del w:id="5948" w:author="publishedabstracts" w:date="2020-07-14T08:03:00Z">
        <w:r w:rsidR="00854ADF">
          <w:delText>outbreaks.</w:delText>
        </w:r>
      </w:del>
      <w:ins w:id="5949" w:author="publishedabstracts" w:date="2020-07-14T08:03:00Z">
        <w:r>
          <w:t>in hospitals."</w:t>
        </w:r>
      </w:ins>
      <w:r>
        <w:tab/>
      </w:r>
      <w:r>
        <w:br w:type="page"/>
        <w:t>138</w:t>
      </w:r>
      <w:r>
        <w:tab/>
      </w:r>
      <w:r>
        <w:br/>
        <w:t xml:space="preserve"> Preprint DOI: </w:t>
      </w:r>
      <w:r>
        <w:tab/>
        <w:t>10.1101/2020.03.13.20035428</w:t>
      </w:r>
      <w:ins w:id="5950" w:author="Mate Palfy" w:date="2020-08-06T12:12:00Z">
        <w:r w:rsidR="00786E97">
          <w:tab/>
        </w:r>
        <w:r w:rsidR="00786E97">
          <w:br/>
        </w:r>
        <w:r w:rsidR="00786E97">
          <w:tab/>
          <w:t>1</w:t>
        </w:r>
      </w:ins>
      <w:r>
        <w:tab/>
      </w:r>
      <w:r>
        <w:br/>
        <w:t xml:space="preserve">  </w:t>
      </w:r>
      <w:r>
        <w:br/>
      </w:r>
      <w:r>
        <w:tab/>
        <w:t>An outbreak of new coronavirus SARS-CoV-2 was occurred in Wuhan, China and rapidly spread to other cities and nations. The standard diagnostic approach that widely adopted in the clinic is nucle</w:t>
      </w:r>
      <w:del w:id="5951" w:author="publishedabstracts" w:date="2020-07-14T08:03:00Z">
        <w:r w:rsidR="00854ADF">
          <w:delText>ar</w:delText>
        </w:r>
      </w:del>
      <w:ins w:id="5952" w:author="publishedabstracts" w:date="2020-07-14T08:03:00Z">
        <w:r>
          <w:t>ic</w:t>
        </w:r>
      </w:ins>
      <w:r>
        <w:t xml:space="preserve"> acid detection by real-time RT-PCR. However, the false-negative rate of the technique is unneglectable and serological methods are urgently warranted. Here, we presented the colloidal gold-based immunochromatographic (ICG) strip targeting viral IgM or IgG antibody and compared it with real-time RT-PCR. The sensitivity of ICG assay with IgM and IgG combinatorial detection in nucle</w:t>
      </w:r>
      <w:del w:id="5953" w:author="publishedabstracts" w:date="2020-07-14T08:03:00Z">
        <w:r w:rsidR="00854ADF">
          <w:delText>ar</w:delText>
        </w:r>
      </w:del>
      <w:ins w:id="5954" w:author="publishedabstracts" w:date="2020-07-14T08:03:00Z">
        <w:r>
          <w:t>ic</w:t>
        </w:r>
      </w:ins>
      <w:r>
        <w:t xml:space="preserve"> acid confirmed cases were 11.1%, 92.9% and 96.8% at the early stage (1</w:t>
      </w:r>
      <w:del w:id="5955" w:author="publishedabstracts" w:date="2020-07-14T08:03:00Z">
        <w:r w:rsidR="00854ADF">
          <w:delText>-</w:delText>
        </w:r>
      </w:del>
      <w:ins w:id="5956" w:author="publishedabstracts" w:date="2020-07-14T08:03:00Z">
        <w:r>
          <w:t>–</w:t>
        </w:r>
      </w:ins>
      <w:r>
        <w:t>7 days after onset), intermediate stage (8</w:t>
      </w:r>
      <w:del w:id="5957" w:author="publishedabstracts" w:date="2020-07-14T08:03:00Z">
        <w:r w:rsidR="00854ADF">
          <w:delText>-</w:delText>
        </w:r>
      </w:del>
      <w:ins w:id="5958" w:author="publishedabstracts" w:date="2020-07-14T08:03:00Z">
        <w:r>
          <w:t>–</w:t>
        </w:r>
      </w:ins>
      <w:r>
        <w:t xml:space="preserve">14 days after onset), and late </w:t>
      </w:r>
      <w:del w:id="5959" w:author="publishedabstracts" w:date="2020-07-14T08:03:00Z">
        <w:r w:rsidR="00854ADF">
          <w:delText>-</w:delText>
        </w:r>
      </w:del>
      <w:r>
        <w:t>stage (more than 15 days), respectively. The ICG detection capacity in nucle</w:t>
      </w:r>
      <w:del w:id="5960" w:author="publishedabstracts" w:date="2020-07-14T08:03:00Z">
        <w:r w:rsidR="00854ADF">
          <w:delText>ar</w:delText>
        </w:r>
      </w:del>
      <w:ins w:id="5961" w:author="publishedabstracts" w:date="2020-07-14T08:03:00Z">
        <w:r>
          <w:t>ic</w:t>
        </w:r>
      </w:ins>
      <w:r>
        <w:t xml:space="preserve"> acid-negative suspected cases was 43.6%. In addition, the </w:t>
      </w:r>
      <w:del w:id="5962" w:author="publishedabstracts" w:date="2020-07-14T08:03:00Z">
        <w:r w:rsidR="00854ADF">
          <w:delText>consistencies</w:delText>
        </w:r>
      </w:del>
      <w:ins w:id="5963" w:author="publishedabstracts" w:date="2020-07-14T08:03:00Z">
        <w:r>
          <w:t>concordance</w:t>
        </w:r>
      </w:ins>
      <w:r>
        <w:t xml:space="preserve"> of whole blood samples </w:t>
      </w:r>
      <w:del w:id="5964" w:author="publishedabstracts" w:date="2020-07-14T08:03:00Z">
        <w:r w:rsidR="00854ADF">
          <w:delText>with</w:delText>
        </w:r>
      </w:del>
      <w:ins w:id="5965" w:author="publishedabstracts" w:date="2020-07-14T08:03:00Z">
        <w:r>
          <w:t>and</w:t>
        </w:r>
      </w:ins>
      <w:r>
        <w:t xml:space="preserve"> </w:t>
      </w:r>
      <w:commentRangeStart w:id="5966"/>
      <w:commentRangeStart w:id="5967"/>
      <w:r>
        <w:t xml:space="preserve">plasma </w:t>
      </w:r>
      <w:del w:id="5968" w:author="publishedabstracts" w:date="2020-07-14T08:03:00Z">
        <w:r w:rsidR="00854ADF">
          <w:delText xml:space="preserve">were 100% and 97.1% in IgM and IgG strips, </w:delText>
        </w:r>
        <w:commentRangeStart w:id="5969"/>
        <w:r w:rsidR="00854ADF">
          <w:delText>respectively</w:delText>
        </w:r>
      </w:del>
      <w:ins w:id="5970" w:author="publishedabstracts" w:date="2020-07-14T08:03:00Z">
        <w:r>
          <w:t>s</w:t>
        </w:r>
        <w:commentRangeStart w:id="5971"/>
        <w:r>
          <w:t xml:space="preserve">howed </w:t>
        </w:r>
        <w:commentRangeStart w:id="5972"/>
        <w:r>
          <w:t>Cohen's kappa value of 0.93</w:t>
        </w:r>
      </w:ins>
      <w:commentRangeEnd w:id="5972"/>
      <w:r w:rsidR="0048368F">
        <w:rPr>
          <w:rStyle w:val="CommentReference"/>
        </w:rPr>
        <w:commentReference w:id="5972"/>
      </w:r>
      <w:ins w:id="5973" w:author="publishedabstracts" w:date="2020-07-14T08:03:00Z">
        <w:r>
          <w:t>, which represented the almost perfect agreement between two types of samples</w:t>
        </w:r>
      </w:ins>
      <w:commentRangeEnd w:id="5966"/>
      <w:commentRangeEnd w:id="5969"/>
      <w:commentRangeEnd w:id="5971"/>
      <w:r w:rsidR="008B7BB6">
        <w:rPr>
          <w:rStyle w:val="CommentReference"/>
        </w:rPr>
        <w:commentReference w:id="5969"/>
      </w:r>
      <w:r w:rsidR="00D344AB">
        <w:rPr>
          <w:rStyle w:val="CommentReference"/>
        </w:rPr>
        <w:commentReference w:id="5971"/>
      </w:r>
      <w:r w:rsidR="00CE65DF">
        <w:rPr>
          <w:rStyle w:val="CommentReference"/>
        </w:rPr>
        <w:commentReference w:id="5966"/>
      </w:r>
      <w:commentRangeEnd w:id="5967"/>
      <w:r w:rsidR="00CE65DF">
        <w:rPr>
          <w:rStyle w:val="CommentReference"/>
        </w:rPr>
        <w:commentReference w:id="5967"/>
      </w:r>
      <w:r>
        <w:t>. In conclusion, serological ICG strip assay in detecting SARS-CoV-2 infection is both sensitive and consistent, which is considered as an excellent supplementary approach in clinical application.</w:t>
      </w:r>
      <w:r>
        <w:tab/>
      </w:r>
      <w:r>
        <w:br w:type="page"/>
      </w:r>
      <w:r w:rsidR="00CE65DF">
        <w:t>139</w:t>
      </w:r>
      <w:r w:rsidR="00CE65DF">
        <w:tab/>
      </w:r>
      <w:r w:rsidR="00CE65DF">
        <w:br/>
        <w:t xml:space="preserve"> Preprint DOI: </w:t>
      </w:r>
      <w:r w:rsidR="00CE65DF">
        <w:tab/>
        <w:t>10.1101/2020.03.13.20035485</w:t>
      </w:r>
      <w:ins w:id="5974" w:author="Dey, Gautam" w:date="2020-08-06T12:10:00Z">
        <w:r w:rsidR="00CE65DF">
          <w:tab/>
        </w:r>
        <w:r w:rsidR="00CE65DF">
          <w:br/>
        </w:r>
        <w:r w:rsidR="00CE65DF">
          <w:tab/>
          <w:t>2</w:t>
        </w:r>
      </w:ins>
      <w:r w:rsidR="00CE65DF">
        <w:tab/>
      </w:r>
      <w:r w:rsidR="00CE65DF">
        <w:br/>
        <w:t xml:space="preserve">  </w:t>
      </w:r>
      <w:r w:rsidR="00CE65DF">
        <w:br/>
      </w:r>
      <w:r w:rsidR="00CE65DF">
        <w:tab/>
      </w:r>
      <w:del w:id="5975" w:author="publishedabstracts" w:date="2020-07-27T12:08:00Z">
        <w:r w:rsidR="00CE65DF">
          <w:delText xml:space="preserve">In March 2020, Coronavirus Disease 2019 originating from Wuhan, China, has become pandemic. Based on epidemic data from China we </w:delText>
        </w:r>
      </w:del>
      <w:ins w:id="5976" w:author="publishedabstracts" w:date="2020-07-27T12:08:00Z">
        <w:r w:rsidR="00CE65DF">
          <w:t xml:space="preserve">We </w:t>
        </w:r>
      </w:ins>
      <w:r w:rsidR="00CE65DF">
        <w:t xml:space="preserve">constructed </w:t>
      </w:r>
      <w:del w:id="5977" w:author="publishedabstracts" w:date="2020-07-27T12:08:00Z">
        <w:r w:rsidR="00CE65DF">
          <w:delText xml:space="preserve">and constrained </w:delText>
        </w:r>
      </w:del>
      <w:r w:rsidR="00CE65DF">
        <w:t>a simple Susceptible</w:t>
      </w:r>
      <w:del w:id="5978" w:author="publishedabstracts" w:date="2020-07-27T12:08:00Z">
        <w:r w:rsidR="00CE65DF">
          <w:delText>-Infected-</w:delText>
        </w:r>
      </w:del>
      <w:ins w:id="5979" w:author="publishedabstracts" w:date="2020-07-27T12:08:00Z">
        <w:r w:rsidR="00CE65DF">
          <w:t>–Exposed–</w:t>
        </w:r>
      </w:ins>
      <w:r w:rsidR="00CE65DF">
        <w:t>Infectious</w:t>
      </w:r>
      <w:del w:id="5980" w:author="publishedabstracts" w:date="2020-07-27T12:08:00Z">
        <w:r w:rsidR="00CE65DF">
          <w:delText>-Excluded (SIIE)</w:delText>
        </w:r>
      </w:del>
      <w:ins w:id="5981" w:author="publishedabstracts" w:date="2020-07-27T12:08:00Z">
        <w:r w:rsidR="00CE65DF">
          <w:t>–Removed</w:t>
        </w:r>
      </w:ins>
      <w:r w:rsidR="00CE65DF">
        <w:t xml:space="preserve"> model</w:t>
      </w:r>
      <w:del w:id="5982" w:author="publishedabstracts" w:date="2020-07-27T12:08:00Z">
        <w:r w:rsidR="00CE65DF">
          <w:delText>.</w:delText>
        </w:r>
      </w:del>
      <w:ins w:id="5983" w:author="publishedabstracts" w:date="2020-07-27T12:08:00Z">
        <w:r w:rsidR="00CE65DF">
          <w:t xml:space="preserve"> of the spread of COVID-19.</w:t>
        </w:r>
      </w:ins>
      <w:r w:rsidR="00CE65DF">
        <w:t xml:space="preserve"> The model is </w:t>
      </w:r>
      <w:del w:id="5984" w:author="publishedabstracts" w:date="2020-07-27T12:08:00Z">
        <w:r w:rsidR="00CE65DF">
          <w:delText xml:space="preserve">characterized by </w:delText>
        </w:r>
      </w:del>
      <w:ins w:id="5985" w:author="publishedabstracts" w:date="2020-07-27T12:08:00Z">
        <w:r w:rsidR="00CE65DF">
          <w:t xml:space="preserve">parametrised </w:t>
        </w:r>
      </w:ins>
      <w:r w:rsidR="00CE65DF">
        <w:t xml:space="preserve">only </w:t>
      </w:r>
      <w:del w:id="5986" w:author="publishedabstracts" w:date="2020-07-27T12:08:00Z">
        <w:r w:rsidR="00CE65DF">
          <w:delText xml:space="preserve">three parameters: </w:delText>
        </w:r>
      </w:del>
      <w:ins w:id="5987" w:author="publishedabstracts" w:date="2020-07-27T12:08:00Z">
        <w:r w:rsidR="00CE65DF">
          <w:t xml:space="preserve">by the </w:t>
        </w:r>
      </w:ins>
      <w:r w:rsidR="00CE65DF">
        <w:t xml:space="preserve">average incubation period, </w:t>
      </w:r>
      <w:ins w:id="5988" w:author="publishedabstracts" w:date="2020-07-27T12:08:00Z">
        <w:r w:rsidR="00CE65DF">
          <w:t xml:space="preserve">t, and two rate parameters: </w:t>
        </w:r>
      </w:ins>
      <w:r w:rsidR="00CE65DF">
        <w:t>contact rate</w:t>
      </w:r>
      <w:del w:id="5989" w:author="publishedabstracts" w:date="2020-07-27T12:08:00Z">
        <w:r w:rsidR="00CE65DF">
          <w:delText xml:space="preserve"> rC</w:delText>
        </w:r>
      </w:del>
      <w:ins w:id="5990" w:author="publishedabstracts" w:date="2020-07-27T12:08:00Z">
        <w:r w:rsidR="00CE65DF">
          <w:t>, ß</w:t>
        </w:r>
      </w:ins>
      <w:r w:rsidR="00CE65DF">
        <w:t>, and exclusion rate</w:t>
      </w:r>
      <w:del w:id="5991" w:author="publishedabstracts" w:date="2020-07-27T12:08:00Z">
        <w:r w:rsidR="00CE65DF">
          <w:delText xml:space="preserve"> rE. These two rates control</w:delText>
        </w:r>
      </w:del>
      <w:ins w:id="5992" w:author="publishedabstracts" w:date="2020-07-27T12:08:00Z">
        <w:r w:rsidR="00CE65DF">
          <w:t>, &lt;U+03B3&gt;. The rates depend on nontherapeutic interventions and determine the basic reproduction number, R0 = ß/&lt;U+03B3&gt;, and, together with t,</w:t>
        </w:r>
      </w:ins>
      <w:r w:rsidR="00CE65DF">
        <w:t xml:space="preserve"> the daily multiplication coefficient </w:t>
      </w:r>
      <w:del w:id="5993" w:author="publishedabstracts" w:date="2020-07-27T12:08:00Z">
        <w:r w:rsidR="00CE65DF">
          <w:delText xml:space="preserve">β describing epidemic growth </w:delText>
        </w:r>
      </w:del>
      <w:r w:rsidR="00CE65DF">
        <w:t xml:space="preserve">in </w:t>
      </w:r>
      <w:del w:id="5994" w:author="publishedabstracts" w:date="2020-07-27T12:08:00Z">
        <w:r w:rsidR="00CE65DF">
          <w:delText>its</w:delText>
        </w:r>
      </w:del>
      <w:ins w:id="5995" w:author="publishedabstracts" w:date="2020-07-27T12:08:00Z">
        <w:r w:rsidR="00CE65DF">
          <w:t>the</w:t>
        </w:r>
      </w:ins>
      <w:r w:rsidR="00CE65DF">
        <w:t xml:space="preserve"> early exponential phase, </w:t>
      </w:r>
      <w:del w:id="5996" w:author="publishedabstracts" w:date="2020-07-27T12:08:00Z">
        <w:r w:rsidR="00CE65DF">
          <w:delText xml:space="preserve">during which the number of excluded (confirmed) individuals grows as E = E0 exp(α,t) with α = lnβ. The rates can be modified by non-therapeutic interventions: rC can be reduced by quarantine, while rE can be increased by efficient testing, enabling isolation of infectious individuals. In order to contain exponential epidemic growth, quotient rC/rE has to be reduced to 1. </w:delText>
        </w:r>
        <w:commentRangeStart w:id="5997"/>
        <w:r w:rsidR="00CE65DF">
          <w:delText xml:space="preserve">Based on the model, we estimate that the quarantine imposed in China on January 23, 2020 resulted in </w:delText>
        </w:r>
        <w:commentRangeStart w:id="5998"/>
        <w:r w:rsidR="00CE65DF">
          <w:delText xml:space="preserve">about 50-fold </w:delText>
        </w:r>
      </w:del>
      <w:commentRangeEnd w:id="5997"/>
      <w:commentRangeEnd w:id="5998"/>
      <w:r w:rsidR="008B7BB6">
        <w:rPr>
          <w:rStyle w:val="CommentReference"/>
        </w:rPr>
        <w:commentReference w:id="5997"/>
      </w:r>
      <w:r w:rsidR="00B52862">
        <w:rPr>
          <w:rStyle w:val="CommentReference"/>
        </w:rPr>
        <w:commentReference w:id="5998"/>
      </w:r>
      <w:ins w:id="5999" w:author="publishedabstracts" w:date="2020-07-27T12:08:00Z">
        <w:r w:rsidR="00CE65DF">
          <w:t xml:space="preserve">&lt;U+03B8&gt;. Initial R0 determines the </w:t>
        </w:r>
      </w:ins>
      <w:r w:rsidR="00CE65DF">
        <w:t xml:space="preserve">reduction of </w:t>
      </w:r>
      <w:del w:id="6000" w:author="publishedabstracts" w:date="2020-07-27T12:08:00Z">
        <w:r w:rsidR="00CE65DF">
          <w:delText>this quotient, allowing to terminate the exponential growth phase and enter the phase</w:delText>
        </w:r>
      </w:del>
      <w:ins w:id="6001" w:author="publishedabstracts" w:date="2020-07-27T12:08:00Z">
        <w:r w:rsidR="00CE65DF">
          <w:t>ß required to contain the spread</w:t>
        </w:r>
      </w:ins>
      <w:r w:rsidR="00CE65DF">
        <w:t xml:space="preserve"> of </w:t>
      </w:r>
      <w:del w:id="6002" w:author="publishedabstracts" w:date="2020-07-27T12:08:00Z">
        <w:r w:rsidR="00CE65DF">
          <w:delText>exponential regression</w:delText>
        </w:r>
      </w:del>
      <w:ins w:id="6003" w:author="publishedabstracts" w:date="2020-07-27T12:08:00Z">
        <w:r w:rsidR="00CE65DF">
          <w:t xml:space="preserve">the epidemic. </w:t>
        </w:r>
        <w:commentRangeStart w:id="6004"/>
        <w:r w:rsidR="00CE65DF">
          <w:t>We demonstrate that introduction</w:t>
        </w:r>
      </w:ins>
      <w:r w:rsidR="00CE65DF">
        <w:t xml:space="preserve"> of </w:t>
      </w:r>
      <w:del w:id="6005" w:author="publishedabstracts" w:date="2020-07-27T12:08:00Z">
        <w:r w:rsidR="00CE65DF">
          <w:delText xml:space="preserve">daily new cases. </w:delText>
        </w:r>
        <w:commentRangeStart w:id="6006"/>
        <w:r w:rsidR="00CE65DF">
          <w:delText xml:space="preserve">In contrast, quarantine imposed in northern, most affected, Italian provinces on February 21 resulted in </w:delText>
        </w:r>
        <w:commentRangeStart w:id="6007"/>
        <w:r w:rsidR="00CE65DF">
          <w:delText xml:space="preserve">about 3-fold </w:delText>
        </w:r>
        <w:r w:rsidR="00A53530">
          <w:delText>redu</w:delText>
        </w:r>
        <w:commentRangeEnd w:id="6006"/>
        <w:r w:rsidR="00CE65DF">
          <w:delText>reduction</w:delText>
        </w:r>
      </w:del>
      <w:ins w:id="6008" w:author="publishedabstracts" w:date="2020-07-27T12:08:00Z">
        <w:r w:rsidR="00CE65DF">
          <w:t xml:space="preserve">a </w:t>
        </w:r>
      </w:ins>
      <w:commentRangeEnd w:id="6007"/>
      <w:r w:rsidR="008B7BB6">
        <w:rPr>
          <w:rStyle w:val="CommentReference"/>
        </w:rPr>
        <w:commentReference w:id="6006"/>
      </w:r>
      <w:r w:rsidR="00B52862">
        <w:rPr>
          <w:rStyle w:val="CommentReference"/>
        </w:rPr>
        <w:commentReference w:id="6007"/>
      </w:r>
      <w:del w:id="6009" w:author="publishedabstracts" w:date="2020-07-27T12:08:00Z">
        <w:r w:rsidR="00A53530">
          <w:delText>ction</w:delText>
        </w:r>
      </w:del>
      <w:ins w:id="6010" w:author="publishedabstracts" w:date="2020-07-27T12:08:00Z">
        <w:r w:rsidR="00A53530">
          <w:t xml:space="preserve">a </w:t>
        </w:r>
        <w:r w:rsidR="00CE65DF">
          <w:t>cascade</w:t>
        </w:r>
      </w:ins>
      <w:r w:rsidR="00CE65DF">
        <w:t xml:space="preserve"> of </w:t>
      </w:r>
      <w:del w:id="6011" w:author="publishedabstracts" w:date="2020-07-27T12:08:00Z">
        <w:r w:rsidR="00CE65DF">
          <w:delText>rC/rE and corresponding decrease</w:delText>
        </w:r>
      </w:del>
      <w:ins w:id="6012" w:author="publishedabstracts" w:date="2020-07-27T12:08:00Z">
        <w:r w:rsidR="00CE65DF">
          <w:t xml:space="preserve">multiple exposed states enables the model to </w:t>
        </w:r>
        <w:commentRangeStart w:id="6013"/>
        <w:r w:rsidR="00CE65DF">
          <w:t>reproduce the distributions</w:t>
        </w:r>
      </w:ins>
      <w:r w:rsidR="00CE65DF">
        <w:t xml:space="preserve"> </w:t>
      </w:r>
      <w:commentRangeEnd w:id="6013"/>
      <w:r w:rsidR="008B7BB6">
        <w:rPr>
          <w:rStyle w:val="CommentReference"/>
        </w:rPr>
        <w:commentReference w:id="6013"/>
      </w:r>
      <w:r w:rsidR="00CE65DF">
        <w:t xml:space="preserve">of </w:t>
      </w:r>
      <w:del w:id="6014" w:author="publishedabstracts" w:date="2020-07-27T12:08:00Z">
        <w:r w:rsidR="00CE65DF">
          <w:delText xml:space="preserve">β from about 1.5 to about 1.2; </w:delText>
        </w:r>
        <w:commentRangeStart w:id="6015"/>
        <w:r w:rsidR="00CE65DF">
          <w:delText xml:space="preserve">further 5-fold reduction </w:delText>
        </w:r>
      </w:del>
      <w:commentRangeEnd w:id="6015"/>
      <w:r w:rsidR="00B52862">
        <w:rPr>
          <w:rStyle w:val="CommentReference"/>
        </w:rPr>
        <w:commentReference w:id="6015"/>
      </w:r>
      <w:del w:id="6016" w:author="publishedabstracts" w:date="2020-07-27T12:08:00Z">
        <w:r w:rsidR="00CE65DF">
          <w:delText>is necessary to terminate exponential growth</w:delText>
        </w:r>
        <w:commentRangeStart w:id="6017"/>
        <w:r w:rsidR="00CE65DF">
          <w:delText>. Even higher reduction should take place in France, Germany</w:delText>
        </w:r>
      </w:del>
      <w:ins w:id="6018" w:author="publishedabstracts" w:date="2020-07-27T12:08:00Z">
        <w:r w:rsidR="00CE65DF">
          <w:t>the incubation period</w:t>
        </w:r>
      </w:ins>
      <w:r w:rsidR="00CE65DF">
        <w:t xml:space="preserve"> and </w:t>
      </w:r>
      <w:del w:id="6019" w:author="publishedabstracts" w:date="2020-07-27T12:08:00Z">
        <w:r w:rsidR="00CE65DF">
          <w:delText>Spain for which β &gt; 1.3 (as of March 10, 2020).</w:delText>
        </w:r>
      </w:del>
      <w:commentRangeEnd w:id="6017"/>
      <w:r w:rsidR="008B7BB6">
        <w:rPr>
          <w:rStyle w:val="CommentReference"/>
        </w:rPr>
        <w:commentReference w:id="6017"/>
      </w:r>
      <w:del w:id="6020" w:author="publishedabstracts" w:date="2020-07-27T12:08:00Z">
        <w:r w:rsidR="00CE65DF">
          <w:delText xml:space="preserve"> Considering longer-term dynamics in the case when the initial exponential growth is not contained by quarantine, we analyzed a </w:delText>
        </w:r>
      </w:del>
      <w:ins w:id="6021" w:author="publishedabstracts" w:date="2020-07-27T12:08:00Z">
        <w:r w:rsidR="00CE65DF">
          <w:t>the serialinterval reported by epidemiologists.</w:t>
        </w:r>
      </w:ins>
      <w:commentRangeEnd w:id="6004"/>
      <w:r w:rsidR="0073778D">
        <w:rPr>
          <w:rStyle w:val="CommentReference"/>
        </w:rPr>
        <w:commentReference w:id="6004"/>
      </w:r>
      <w:ins w:id="6022" w:author="publishedabstracts" w:date="2020-07-27T12:08:00Z">
        <w:r w:rsidR="00CE65DF">
          <w:t xml:space="preserve"> </w:t>
        </w:r>
        <w:commentRangeStart w:id="6023"/>
        <w:commentRangeStart w:id="6024"/>
        <w:r w:rsidR="00CE65DF">
          <w:t xml:space="preserve">Using the model, </w:t>
        </w:r>
      </w:ins>
      <w:commentRangeEnd w:id="6023"/>
      <w:r w:rsidR="00CE65DF">
        <w:rPr>
          <w:rStyle w:val="CommentReference"/>
        </w:rPr>
        <w:commentReference w:id="6023"/>
      </w:r>
      <w:ins w:id="6025" w:author="publishedabstracts" w:date="2020-07-27T12:08:00Z">
        <w:r w:rsidR="00CE65DF">
          <w:t xml:space="preserve">we consider a hypothetical </w:t>
        </w:r>
      </w:ins>
      <w:r w:rsidR="00CE65DF">
        <w:t xml:space="preserve">scenario in which </w:t>
      </w:r>
      <w:del w:id="6026" w:author="publishedabstracts" w:date="2020-07-27T12:08:00Z">
        <w:r w:rsidR="00CE65DF">
          <w:delText>rE</w:delText>
        </w:r>
      </w:del>
      <w:ins w:id="6027" w:author="publishedabstracts" w:date="2020-07-27T12:08:00Z">
        <w:r w:rsidR="00CE65DF">
          <w:t>ß is modulated solely by anticipated changes of social behaviours: first, ß</w:t>
        </w:r>
      </w:ins>
      <w:r w:rsidR="00CE65DF">
        <w:t xml:space="preserve"> decreases in response to </w:t>
      </w:r>
      <w:del w:id="6028" w:author="publishedabstracts" w:date="2020-07-27T12:08:00Z">
        <w:r w:rsidR="00CE65DF">
          <w:delText>the</w:delText>
        </w:r>
      </w:del>
      <w:ins w:id="6029" w:author="publishedabstracts" w:date="2020-07-27T12:08:00Z">
        <w:r w:rsidR="00CE65DF">
          <w:t>a</w:t>
        </w:r>
      </w:ins>
      <w:r w:rsidR="00CE65DF">
        <w:t xml:space="preserve"> surge of daily new cases</w:t>
      </w:r>
      <w:del w:id="6030" w:author="publishedabstracts" w:date="2020-07-27T12:08:00Z">
        <w:r w:rsidR="00CE65DF">
          <w:delText xml:space="preserve"> which convinces</w:delText>
        </w:r>
      </w:del>
      <w:ins w:id="6031" w:author="publishedabstracts" w:date="2020-07-27T12:08:00Z">
        <w:r w:rsidR="00CE65DF">
          <w:t>, pressuring</w:t>
        </w:r>
      </w:ins>
      <w:r w:rsidR="00CE65DF">
        <w:t xml:space="preserve"> people to </w:t>
      </w:r>
      <w:ins w:id="6032" w:author="publishedabstracts" w:date="2020-07-27T12:08:00Z">
        <w:r w:rsidR="00CE65DF">
          <w:t>self-</w:t>
        </w:r>
      </w:ins>
      <w:r w:rsidR="00CE65DF">
        <w:t>isolate</w:t>
      </w:r>
      <w:del w:id="6033" w:author="publishedabstracts" w:date="2020-07-27T12:08:00Z">
        <w:r w:rsidR="00CE65DF">
          <w:delText xml:space="preserve"> themselves. In such case, </w:delText>
        </w:r>
      </w:del>
      <w:ins w:id="6034" w:author="publishedabstracts" w:date="2020-07-27T12:08:00Z">
        <w:r w:rsidR="00CE65DF">
          <w:t xml:space="preserve">, and </w:t>
        </w:r>
        <w:commentRangeStart w:id="6035"/>
        <w:r w:rsidR="00CE65DF">
          <w:t>then, over longer time scale, ß increases as people gradually accept the risk</w:t>
        </w:r>
      </w:ins>
      <w:commentRangeEnd w:id="6024"/>
      <w:commentRangeEnd w:id="6035"/>
      <w:r w:rsidR="008B7BB6">
        <w:rPr>
          <w:rStyle w:val="CommentReference"/>
        </w:rPr>
        <w:commentReference w:id="6024"/>
      </w:r>
      <w:r w:rsidR="00B52862">
        <w:rPr>
          <w:rStyle w:val="CommentReference"/>
        </w:rPr>
        <w:commentReference w:id="6035"/>
      </w:r>
      <w:ins w:id="6036" w:author="publishedabstracts" w:date="2020-07-27T12:08:00Z">
        <w:r w:rsidR="00CE65DF">
          <w:t xml:space="preserve">. In this scenario, </w:t>
        </w:r>
      </w:ins>
      <w:r w:rsidR="00CE65DF">
        <w:t xml:space="preserve">initial abrupt epidemic </w:t>
      </w:r>
      <w:del w:id="6037" w:author="publishedabstracts" w:date="2020-07-27T12:08:00Z">
        <w:r w:rsidR="00CE65DF">
          <w:delText>growth</w:delText>
        </w:r>
      </w:del>
      <w:ins w:id="6038" w:author="publishedabstracts" w:date="2020-07-27T12:08:00Z">
        <w:r w:rsidR="00CE65DF">
          <w:t>spread</w:t>
        </w:r>
      </w:ins>
      <w:r w:rsidR="00CE65DF">
        <w:t xml:space="preserve"> is followed by a </w:t>
      </w:r>
      <w:ins w:id="6039" w:author="publishedabstracts" w:date="2020-07-27T12:08:00Z">
        <w:r w:rsidR="00CE65DF">
          <w:t xml:space="preserve">plateau and </w:t>
        </w:r>
      </w:ins>
      <w:r w:rsidR="00CE65DF">
        <w:t xml:space="preserve">slow </w:t>
      </w:r>
      <w:commentRangeStart w:id="6040"/>
      <w:del w:id="6041" w:author="publishedabstracts" w:date="2020-07-27T12:08:00Z">
        <w:r w:rsidR="00CE65DF">
          <w:delText>decrease over years</w:delText>
        </w:r>
      </w:del>
      <w:commentRangeEnd w:id="6040"/>
      <w:r w:rsidR="00BC4F66">
        <w:rPr>
          <w:rStyle w:val="CommentReference"/>
        </w:rPr>
        <w:commentReference w:id="6040"/>
      </w:r>
      <w:del w:id="6042" w:author="publishedabstracts" w:date="2020-07-27T12:08:00Z">
        <w:r w:rsidR="00CE65DF">
          <w:delText xml:space="preserve">. This scenario, </w:delText>
        </w:r>
      </w:del>
      <w:ins w:id="6043" w:author="publishedabstracts" w:date="2020-07-27T12:08:00Z">
        <w:r w:rsidR="00CE65DF">
          <w:t xml:space="preserve">regression, which, </w:t>
        </w:r>
      </w:ins>
      <w:r w:rsidR="00CE65DF">
        <w:t>although economically and socially devastating, grants time to develop</w:t>
      </w:r>
      <w:del w:id="6044" w:author="publishedabstracts" w:date="2020-07-27T12:08:00Z">
        <w:r w:rsidR="00CE65DF">
          <w:delText>, produce,</w:delText>
        </w:r>
      </w:del>
      <w:r w:rsidR="00CE65DF">
        <w:t xml:space="preserve"> and </w:t>
      </w:r>
      <w:del w:id="6045" w:author="publishedabstracts" w:date="2020-07-27T12:08:00Z">
        <w:r w:rsidR="00CE65DF">
          <w:delText>distribute</w:delText>
        </w:r>
      </w:del>
      <w:ins w:id="6046" w:author="publishedabstracts" w:date="2020-07-27T12:08:00Z">
        <w:r w:rsidR="00CE65DF">
          <w:t>deploy</w:t>
        </w:r>
      </w:ins>
      <w:r w:rsidR="00CE65DF">
        <w:t xml:space="preserve"> vaccine</w:t>
      </w:r>
      <w:ins w:id="6047" w:author="publishedabstracts" w:date="2020-07-27T12:08:00Z">
        <w:r w:rsidR="00CE65DF">
          <w:t xml:space="preserve"> </w:t>
        </w:r>
        <w:commentRangeStart w:id="6048"/>
        <w:r w:rsidR="00CE65DF">
          <w:t>or atleast limit daily cases to a manageable number</w:t>
        </w:r>
      </w:ins>
      <w:commentRangeEnd w:id="6048"/>
      <w:ins w:id="6049" w:author="jonathon coates" w:date="2020-08-06T12:10:00Z">
        <w:r w:rsidR="0048368F">
          <w:t>.</w:t>
        </w:r>
      </w:ins>
      <w:ins w:id="6050" w:author="Dey, Gautam" w:date="2020-08-06T12:10:00Z">
        <w:r w:rsidR="00CE65DF">
          <w:rPr>
            <w:rStyle w:val="CommentReference"/>
          </w:rPr>
          <w:commentReference w:id="6048"/>
        </w:r>
        <w:r w:rsidR="00CE65DF">
          <w:t>.</w:t>
        </w:r>
        <w:r w:rsidR="00CE65DF">
          <w:tab/>
        </w:r>
      </w:ins>
      <w:r>
        <w:br w:type="page"/>
      </w:r>
      <w:r w:rsidR="00CE65DF">
        <w:t>140</w:t>
      </w:r>
      <w:r w:rsidR="00CE65DF">
        <w:tab/>
      </w:r>
      <w:r w:rsidR="00CE65DF">
        <w:br/>
        <w:t xml:space="preserve"> Preprint DOI: </w:t>
      </w:r>
      <w:r w:rsidR="00CE65DF">
        <w:tab/>
        <w:t>10.1101/2020.03.13.20035568</w:t>
      </w:r>
      <w:ins w:id="6051" w:author="Dey, Gautam" w:date="2020-08-06T12:10:00Z">
        <w:r w:rsidR="00CE65DF">
          <w:tab/>
        </w:r>
        <w:r w:rsidR="00CE65DF">
          <w:br/>
        </w:r>
        <w:r w:rsidR="00CE65DF">
          <w:tab/>
          <w:t>2</w:t>
        </w:r>
      </w:ins>
      <w:r w:rsidR="00CE65DF">
        <w:tab/>
      </w:r>
      <w:r w:rsidR="00CE65DF">
        <w:br/>
        <w:t xml:space="preserve">  </w:t>
      </w:r>
      <w:r w:rsidR="00CE65DF">
        <w:br/>
      </w:r>
      <w:r w:rsidR="00CE65DF">
        <w:tab/>
      </w:r>
      <w:ins w:id="6052" w:author="publishedabstracts" w:date="2020-07-27T12:08:00Z">
        <w:r w:rsidR="00CE65DF">
          <w:t>"</w:t>
        </w:r>
      </w:ins>
      <w:r w:rsidR="00CE65DF">
        <w:t xml:space="preserve">Background: </w:t>
      </w:r>
      <w:del w:id="6053" w:author="publishedabstracts" w:date="2020-07-27T12:08:00Z">
        <w:r w:rsidR="00CE65DF">
          <w:delText>The behavior of</w:delText>
        </w:r>
      </w:del>
      <w:ins w:id="6054" w:author="publishedabstracts" w:date="2020-07-27T12:08:00Z">
        <w:r w:rsidR="00CE65DF">
          <w:t>Given</w:t>
        </w:r>
      </w:ins>
      <w:r w:rsidR="00CE65DF">
        <w:t xml:space="preserve"> the </w:t>
      </w:r>
      <w:del w:id="6055" w:author="publishedabstracts" w:date="2020-07-27T12:08:00Z">
        <w:r w:rsidR="00CE65DF">
          <w:delText xml:space="preserve">general public will likely have an important bearing on </w:delText>
        </w:r>
      </w:del>
      <w:ins w:id="6056" w:author="publishedabstracts" w:date="2020-07-27T12:08:00Z">
        <w:r w:rsidR="00CE65DF">
          <w:t xml:space="preserve">extensive time needed to conduct a nationally representative household survey and </w:t>
        </w:r>
      </w:ins>
      <w:r w:rsidR="00CE65DF">
        <w:t xml:space="preserve">the </w:t>
      </w:r>
      <w:del w:id="6057" w:author="publishedabstracts" w:date="2020-07-27T12:08:00Z">
        <w:r w:rsidR="00CE65DF">
          <w:delText>course of the coronavirus disease 2019 (Covid-19) epidemic. Human behavior is influenced by people's</w:delText>
        </w:r>
      </w:del>
      <w:ins w:id="6058" w:author="publishedabstracts" w:date="2020-07-27T12:08:00Z">
        <w:r w:rsidR="00CE65DF">
          <w:t>commonly low response rate of phone surveys, rapid online surveys may be a promising method to assess and track</w:t>
        </w:r>
      </w:ins>
      <w:r w:rsidR="00CE65DF">
        <w:t xml:space="preserve"> knowledge and perceptions</w:t>
      </w:r>
      <w:del w:id="6059" w:author="publishedabstracts" w:date="2020-07-27T12:08:00Z">
        <w:r w:rsidR="00CE65DF">
          <w:delText xml:space="preserve">. </w:delText>
        </w:r>
      </w:del>
      <w:ins w:id="6060" w:author="publishedabstracts" w:date="2020-07-27T12:08:00Z">
        <w:r w:rsidR="00CE65DF">
          <w:t xml:space="preserve"> among the general public during fast-moving infectious disease outbreaks.</w:t>
        </w:r>
      </w:ins>
      <w:r w:rsidR="00CE65DF">
        <w:t xml:space="preserve">Objective: </w:t>
      </w:r>
      <w:ins w:id="6061" w:author="publishedabstracts" w:date="2020-07-27T12:08:00Z">
        <w:r w:rsidR="00CE65DF">
          <w:t xml:space="preserve">This study aimed to apply rapid online surveying </w:t>
        </w:r>
      </w:ins>
      <w:r w:rsidR="00CE65DF">
        <w:t xml:space="preserve">to determine knowledge and perceptions of </w:t>
      </w:r>
      <w:ins w:id="6062" w:author="publishedabstracts" w:date="2020-07-27T12:08:00Z">
        <w:r w:rsidR="00CE65DF">
          <w:t>coronavirus disease 2019 (</w:t>
        </w:r>
      </w:ins>
      <w:r w:rsidR="00CE65DF">
        <w:t>COVID-19</w:t>
      </w:r>
      <w:ins w:id="6063" w:author="publishedabstracts" w:date="2020-07-27T12:08:00Z">
        <w:r w:rsidR="00CE65DF">
          <w:t>)</w:t>
        </w:r>
      </w:ins>
      <w:r w:rsidR="00CE65DF">
        <w:t xml:space="preserve"> among the general public in the United States </w:t>
      </w:r>
      <w:del w:id="6064" w:author="publishedabstracts" w:date="2020-07-27T12:08:00Z">
        <w:r w:rsidR="00CE65DF">
          <w:delText xml:space="preserve">(US) </w:delText>
        </w:r>
      </w:del>
      <w:r w:rsidR="00CE65DF">
        <w:t>and the United Kingdom</w:t>
      </w:r>
      <w:del w:id="6065" w:author="publishedabstracts" w:date="2020-07-27T12:08:00Z">
        <w:r w:rsidR="00CE65DF">
          <w:delText xml:space="preserve"> (UK). Design: Cross-sectional online survey conducted </w:delText>
        </w:r>
      </w:del>
      <w:ins w:id="6066" w:author="publishedabstracts" w:date="2020-07-27T12:08:00Z">
        <w:r w:rsidR="00CE65DF">
          <w:t xml:space="preserve">.Methods: An online questionnaire was administered to </w:t>
        </w:r>
        <w:commentRangeStart w:id="6067"/>
        <w:r w:rsidR="00CE65DF">
          <w:t>3000 adults residing in the United States and 3000 adults residing in the United Kingdom who had registered with Prolific Academic to participate in online research. Prolific Academic established strata by age (18-27, 28-37, 38-47, 48-57, or ≥58 years), sex (male or female), and ethnicity (white, black or African American, Asian or Asian Indian, mixed, or “other”), as well as all permutations of these strata</w:t>
        </w:r>
      </w:ins>
      <w:commentRangeEnd w:id="6067"/>
      <w:r w:rsidR="007D09C3">
        <w:rPr>
          <w:rStyle w:val="CommentReference"/>
        </w:rPr>
        <w:commentReference w:id="6067"/>
      </w:r>
      <w:ins w:id="6068" w:author="publishedabstracts" w:date="2020-07-27T12:08:00Z">
        <w:r w:rsidR="00CE65DF">
          <w:t xml:space="preserve">. The number of participants who could enroll in each of these strata was calculated to reflect the distribution in the US and UK general population. Enrollment into the survey within each stratum was on a first-come, first-served basis. Participants completed the questionnaire </w:t>
        </w:r>
      </w:ins>
      <w:r w:rsidR="00CE65DF">
        <w:t>between February 23</w:t>
      </w:r>
      <w:del w:id="6069" w:author="publishedabstracts" w:date="2020-07-27T12:08:00Z">
        <w:r w:rsidR="00CE65DF">
          <w:delText>rd</w:delText>
        </w:r>
      </w:del>
      <w:r w:rsidR="00CE65DF">
        <w:t xml:space="preserve"> and March </w:t>
      </w:r>
      <w:del w:id="6070" w:author="publishedabstracts" w:date="2020-07-27T12:08:00Z">
        <w:r w:rsidR="00CE65DF">
          <w:delText>3rd</w:delText>
        </w:r>
      </w:del>
      <w:ins w:id="6071" w:author="publishedabstracts" w:date="2020-07-27T12:08:00Z">
        <w:r w:rsidR="00CE65DF">
          <w:t>2,</w:t>
        </w:r>
      </w:ins>
      <w:r w:rsidR="00CE65DF">
        <w:t xml:space="preserve"> 2020.</w:t>
      </w:r>
      <w:del w:id="6072" w:author="publishedabstracts" w:date="2020-07-27T12:08:00Z">
        <w:r w:rsidR="00CE65DF">
          <w:delText xml:space="preserve"> Setting: Online. Participants: </w:delText>
        </w:r>
      </w:del>
      <w:ins w:id="6073" w:author="publishedabstracts" w:date="2020-07-27T12:08:00Z">
        <w:r w:rsidR="00CE65DF">
          <w:t xml:space="preserve">Results: </w:t>
        </w:r>
      </w:ins>
      <w:r w:rsidR="00CE65DF">
        <w:t xml:space="preserve">A </w:t>
      </w:r>
      <w:del w:id="6074" w:author="publishedabstracts" w:date="2020-07-27T12:08:00Z">
        <w:r w:rsidR="00CE65DF">
          <w:delText>sample</w:delText>
        </w:r>
      </w:del>
      <w:ins w:id="6075" w:author="publishedabstracts" w:date="2020-07-27T12:08:00Z">
        <w:r w:rsidR="00CE65DF">
          <w:t>total</w:t>
        </w:r>
      </w:ins>
      <w:r w:rsidR="00CE65DF">
        <w:t xml:space="preserve"> of </w:t>
      </w:r>
      <w:del w:id="6076" w:author="publishedabstracts" w:date="2020-07-27T12:08:00Z">
        <w:r w:rsidR="00CE65DF">
          <w:delText>3,</w:delText>
        </w:r>
        <w:commentRangeStart w:id="6077"/>
        <w:commentRangeStart w:id="6078"/>
        <w:r w:rsidR="00CE65DF">
          <w:delText>000</w:delText>
        </w:r>
      </w:del>
      <w:ins w:id="6079" w:author="publishedabstracts" w:date="2020-07-27T12:08:00Z">
        <w:r w:rsidR="00CE65DF">
          <w:t>2986 and 2988</w:t>
        </w:r>
      </w:ins>
      <w:r w:rsidR="00CE65DF">
        <w:t xml:space="preserve"> </w:t>
      </w:r>
      <w:commentRangeEnd w:id="6077"/>
      <w:commentRangeEnd w:id="6078"/>
      <w:r w:rsidR="00BC4F66">
        <w:rPr>
          <w:rStyle w:val="CommentReference"/>
        </w:rPr>
        <w:commentReference w:id="6077"/>
      </w:r>
      <w:r w:rsidR="006034D1">
        <w:rPr>
          <w:rStyle w:val="CommentReference"/>
        </w:rPr>
        <w:commentReference w:id="6078"/>
      </w:r>
      <w:r w:rsidR="00CE65DF">
        <w:t xml:space="preserve">adults residing in the </w:t>
      </w:r>
      <w:commentRangeStart w:id="6080"/>
      <w:ins w:id="6081" w:author="publishedabstracts" w:date="2020-07-27T12:08:00Z">
        <w:r w:rsidR="00CE65DF">
          <w:t>United States and the United Kingdom, respectively, completed the questionnaire</w:t>
        </w:r>
        <w:commentRangeStart w:id="6082"/>
        <w:r w:rsidR="00CE65DF">
          <w:t xml:space="preserve">. Of those, 64.4% (1924/2986) of </w:t>
        </w:r>
      </w:ins>
      <w:r w:rsidR="00CE65DF">
        <w:t xml:space="preserve">US </w:t>
      </w:r>
      <w:ins w:id="6083" w:author="publishedabstracts" w:date="2020-07-27T12:08:00Z">
        <w:r w:rsidR="00CE65DF">
          <w:t xml:space="preserve">participants </w:t>
        </w:r>
      </w:ins>
      <w:r w:rsidR="00CE65DF">
        <w:t xml:space="preserve">and </w:t>
      </w:r>
      <w:del w:id="6084" w:author="publishedabstracts" w:date="2020-07-27T12:08:00Z">
        <w:r w:rsidR="00CE65DF">
          <w:delText>3,000 adults residing in the</w:delText>
        </w:r>
      </w:del>
      <w:ins w:id="6085" w:author="publishedabstracts" w:date="2020-07-27T12:08:00Z">
        <w:r w:rsidR="00CE65DF">
          <w:t>51.5% (1540/2988) of</w:t>
        </w:r>
      </w:ins>
      <w:r w:rsidR="00CE65DF">
        <w:t xml:space="preserve"> UK </w:t>
      </w:r>
      <w:del w:id="6086" w:author="publishedabstracts" w:date="2020-07-27T12:08:00Z">
        <w:r w:rsidR="00CE65DF">
          <w:delText>who were representative of the general population by age, sex, ethnicity,</w:delText>
        </w:r>
      </w:del>
      <w:ins w:id="6087" w:author="publishedabstracts" w:date="2020-07-27T12:08:00Z">
        <w:r w:rsidR="00CE65DF">
          <w:t>participants had a tertiary</w:t>
        </w:r>
      </w:ins>
      <w:r w:rsidR="00CE65DF">
        <w:t xml:space="preserve"> education</w:t>
      </w:r>
      <w:del w:id="6088" w:author="publishedabstracts" w:date="2020-07-27T12:08:00Z">
        <w:r w:rsidR="00CE65DF">
          <w:delText xml:space="preserve">, and </w:delText>
        </w:r>
      </w:del>
      <w:ins w:id="6089" w:author="publishedabstracts" w:date="2020-07-27T12:08:00Z">
        <w:r w:rsidR="00CE65DF">
          <w:t xml:space="preserve"> degree, 67.5% (2015/2986) of US participants had a total </w:t>
        </w:r>
      </w:ins>
      <w:commentRangeEnd w:id="6082"/>
      <w:r w:rsidR="006034D1">
        <w:rPr>
          <w:rStyle w:val="CommentReference"/>
        </w:rPr>
        <w:commentReference w:id="6082"/>
      </w:r>
      <w:r w:rsidR="00CE65DF">
        <w:t>household income</w:t>
      </w:r>
      <w:del w:id="6090" w:author="publishedabstracts" w:date="2020-07-27T12:08:00Z">
        <w:r w:rsidR="00CE65DF">
          <w:delText>. Measurements: Response to 21 survey questions. Results: 2,987 of 3,000 US and 2,978 of 3,000 UK adults completed the questionnaire (response rate of 99.4%). The</w:delText>
        </w:r>
      </w:del>
      <w:ins w:id="6091" w:author="publishedabstracts" w:date="2020-07-27T12:08:00Z">
        <w:r w:rsidR="00CE65DF">
          <w:t xml:space="preserve"> b</w:t>
        </w:r>
        <w:commentRangeStart w:id="6092"/>
        <w:r w:rsidR="00CE65DF">
          <w:t>etween US $20,000 and US $99,999, and 74.4% (2223/2988) of UK participants had a total household income between £15,000 and £74,999</w:t>
        </w:r>
      </w:ins>
      <w:commentRangeEnd w:id="6080"/>
      <w:r w:rsidR="00BC4F66">
        <w:rPr>
          <w:rStyle w:val="CommentReference"/>
        </w:rPr>
        <w:commentReference w:id="6080"/>
      </w:r>
      <w:ins w:id="6093" w:author="publishedabstracts" w:date="2020-07-27T12:08:00Z">
        <w:r w:rsidR="00CE65DF">
          <w:t>. US and UK participants’</w:t>
        </w:r>
      </w:ins>
      <w:r w:rsidR="00CE65DF">
        <w:t xml:space="preserve"> </w:t>
      </w:r>
      <w:commentRangeEnd w:id="6092"/>
      <w:r w:rsidR="006034D1">
        <w:rPr>
          <w:rStyle w:val="CommentReference"/>
        </w:rPr>
        <w:commentReference w:id="6092"/>
      </w:r>
      <w:r w:rsidR="00CE65DF">
        <w:t xml:space="preserve">median estimate </w:t>
      </w:r>
      <w:del w:id="6094" w:author="publishedabstracts" w:date="2020-07-27T12:08:00Z">
        <w:r w:rsidR="00CE65DF">
          <w:delText xml:space="preserve">by participants </w:delText>
        </w:r>
      </w:del>
      <w:r w:rsidR="00CE65DF">
        <w:t xml:space="preserve">for the probability of a fatal disease course among those infected with </w:t>
      </w:r>
      <w:del w:id="6095" w:author="publishedabstracts" w:date="2020-07-27T12:08:00Z">
        <w:r w:rsidR="00CE65DF">
          <w:delText>Covid-19 was 4</w:delText>
        </w:r>
      </w:del>
      <w:ins w:id="6096" w:author="publishedabstracts" w:date="2020-07-27T12:08:00Z">
        <w:r w:rsidR="00CE65DF">
          <w:t xml:space="preserve">severe acute respiratory syndrome coronavirus 2 (SARS-CoV-2) </w:t>
        </w:r>
        <w:commentRangeStart w:id="6097"/>
        <w:commentRangeStart w:id="6098"/>
        <w:r w:rsidR="00CE65DF">
          <w:t>was 5</w:t>
        </w:r>
      </w:ins>
      <w:r w:rsidR="00CE65DF">
        <w:t>.0% (IQR</w:t>
      </w:r>
      <w:del w:id="6099" w:author="publishedabstracts" w:date="2020-07-27T12:08:00Z">
        <w:r w:rsidR="00CE65DF">
          <w:delText>:</w:delText>
        </w:r>
      </w:del>
      <w:r w:rsidR="00CE65DF">
        <w:t xml:space="preserve"> 2.0</w:t>
      </w:r>
      <w:del w:id="6100" w:author="publishedabstracts" w:date="2020-07-27T12:08:00Z">
        <w:r w:rsidR="00CE65DF">
          <w:delText xml:space="preserve">% - </w:delText>
        </w:r>
      </w:del>
      <w:ins w:id="6101" w:author="publishedabstracts" w:date="2020-07-27T12:08:00Z">
        <w:r w:rsidR="00CE65DF">
          <w:t xml:space="preserve">%-15.0%) and 3.0% </w:t>
        </w:r>
      </w:ins>
      <w:commentRangeEnd w:id="6097"/>
      <w:r w:rsidR="00BC4F66">
        <w:rPr>
          <w:rStyle w:val="CommentReference"/>
        </w:rPr>
        <w:commentReference w:id="6097"/>
      </w:r>
      <w:ins w:id="6102" w:author="publishedabstracts" w:date="2020-07-27T12:08:00Z">
        <w:r w:rsidR="00CE65DF">
          <w:t>(IQR 2.0%-</w:t>
        </w:r>
      </w:ins>
      <w:r w:rsidR="00CE65DF">
        <w:t>10.0</w:t>
      </w:r>
      <w:del w:id="6103" w:author="publishedabstracts" w:date="2020-07-27T12:08:00Z">
        <w:r w:rsidR="00CE65DF">
          <w:delText>%).</w:delText>
        </w:r>
      </w:del>
      <w:ins w:id="6104" w:author="publishedabstracts" w:date="2020-07-27T12:08:00Z">
        <w:r w:rsidR="00CE65DF">
          <w:t>%), respectively.</w:t>
        </w:r>
      </w:ins>
      <w:r w:rsidR="00CE65DF">
        <w:t xml:space="preserve"> </w:t>
      </w:r>
      <w:commentRangeEnd w:id="6098"/>
      <w:r w:rsidR="006034D1">
        <w:rPr>
          <w:rStyle w:val="CommentReference"/>
        </w:rPr>
        <w:commentReference w:id="6098"/>
      </w:r>
      <w:r w:rsidR="00CE65DF">
        <w:t xml:space="preserve">Participants generally had good knowledge of the main mode of disease transmission and common symptoms of COVID-19. However, a substantial proportion of participants had misconceptions about how to prevent an infection and the recommended care-seeking behavior. </w:t>
      </w:r>
      <w:commentRangeStart w:id="6105"/>
      <w:r w:rsidR="00CE65DF">
        <w:t>For instance</w:t>
      </w:r>
      <w:commentRangeEnd w:id="6105"/>
      <w:r w:rsidR="00CE65DF">
        <w:rPr>
          <w:rStyle w:val="CommentReference"/>
        </w:rPr>
        <w:commentReference w:id="6105"/>
      </w:r>
      <w:r w:rsidR="00CE65DF">
        <w:t xml:space="preserve">, </w:t>
      </w:r>
      <w:commentRangeStart w:id="6106"/>
      <w:commentRangeStart w:id="6107"/>
      <w:del w:id="6108" w:author="publishedabstracts" w:date="2020-07-27T12:08:00Z">
        <w:r w:rsidR="00CE65DF">
          <w:delText>33</w:delText>
        </w:r>
      </w:del>
      <w:ins w:id="6109" w:author="publishedabstracts" w:date="2020-07-27T12:08:00Z">
        <w:r w:rsidR="00CE65DF">
          <w:t>37</w:t>
        </w:r>
      </w:ins>
      <w:r w:rsidR="00CE65DF">
        <w:t>.8% (95% CI</w:t>
      </w:r>
      <w:del w:id="6110" w:author="publishedabstracts" w:date="2020-07-27T12:08:00Z">
        <w:r w:rsidR="00CE65DF">
          <w:delText>: 32</w:delText>
        </w:r>
      </w:del>
      <w:ins w:id="6111" w:author="publishedabstracts" w:date="2020-07-27T12:08:00Z">
        <w:r w:rsidR="00CE65DF">
          <w:t xml:space="preserve"> 36.1%-39</w:t>
        </w:r>
      </w:ins>
      <w:r w:rsidR="00CE65DF">
        <w:t>.6</w:t>
      </w:r>
      <w:del w:id="6112" w:author="publishedabstracts" w:date="2020-07-27T12:08:00Z">
        <w:r w:rsidR="00CE65DF">
          <w:delText>% - 35.0</w:delText>
        </w:r>
      </w:del>
      <w:r w:rsidR="00CE65DF">
        <w:t xml:space="preserve">%) of </w:t>
      </w:r>
      <w:commentRangeStart w:id="6113"/>
      <w:ins w:id="6114" w:author="publishedabstracts" w:date="2020-07-27T12:08:00Z">
        <w:r w:rsidR="00CE65DF">
          <w:t xml:space="preserve">US participants and 29.7% (95% CI 28.1%-31.4%) of </w:t>
        </w:r>
        <w:r w:rsidR="00786E97">
          <w:t>UK</w:t>
        </w:r>
        <w:r w:rsidR="00B52862">
          <w:t>U</w:t>
        </w:r>
      </w:ins>
      <w:commentRangeEnd w:id="6106"/>
      <w:commentRangeEnd w:id="6113"/>
      <w:r w:rsidR="00BC4F66">
        <w:rPr>
          <w:rStyle w:val="CommentReference"/>
        </w:rPr>
        <w:commentReference w:id="6113"/>
      </w:r>
      <w:ins w:id="6115" w:author="jonathon coates" w:date="2020-08-06T12:10:00Z">
        <w:r w:rsidR="006034D1">
          <w:rPr>
            <w:rStyle w:val="CommentReference"/>
          </w:rPr>
          <w:commentReference w:id="6106"/>
        </w:r>
      </w:ins>
      <w:ins w:id="6116" w:author="publishedabstracts" w:date="2020-07-27T12:08:00Z">
        <w:r w:rsidR="00B52862">
          <w:t>K</w:t>
        </w:r>
        <w:r w:rsidR="00CE65DF">
          <w:t xml:space="preserve">UK </w:t>
        </w:r>
      </w:ins>
      <w:r w:rsidR="00CE65DF">
        <w:t xml:space="preserve">participants thought that wearing a common surgical mask was </w:t>
      </w:r>
      <w:del w:id="6117" w:author="publishedabstracts" w:date="2020-07-27T12:08:00Z">
        <w:r w:rsidR="00CE65DF">
          <w:delText>"</w:delText>
        </w:r>
      </w:del>
      <w:ins w:id="6118" w:author="publishedabstracts" w:date="2020-07-27T12:08:00Z">
        <w:r w:rsidR="00CE65DF">
          <w:t>“</w:t>
        </w:r>
      </w:ins>
      <w:r w:rsidR="00CE65DF">
        <w:t>highly effective</w:t>
      </w:r>
      <w:del w:id="6119" w:author="publishedabstracts" w:date="2020-07-27T12:08:00Z">
        <w:r w:rsidR="00CE65DF">
          <w:delText>"</w:delText>
        </w:r>
      </w:del>
      <w:ins w:id="6120" w:author="publishedabstracts" w:date="2020-07-27T12:08:00Z">
        <w:r w:rsidR="00CE65DF">
          <w:t>”</w:t>
        </w:r>
      </w:ins>
      <w:r w:rsidR="00CE65DF">
        <w:t xml:space="preserve"> in protecting them from acquiring COVID-19</w:t>
      </w:r>
      <w:del w:id="6121" w:author="publishedabstracts" w:date="2020-07-27T12:08:00Z">
        <w:r w:rsidR="00CE65DF">
          <w:delText>. 27</w:delText>
        </w:r>
      </w:del>
      <w:ins w:id="6122" w:author="publishedabstracts" w:date="2020-07-27T12:08:00Z">
        <w:r w:rsidR="00CE65DF">
          <w:t xml:space="preserve">, </w:t>
        </w:r>
        <w:commentRangeStart w:id="6123"/>
        <w:r w:rsidR="00CE65DF">
          <w:t>and 25</w:t>
        </w:r>
      </w:ins>
      <w:r w:rsidR="00CE65DF">
        <w:t>.6% (95% CI</w:t>
      </w:r>
      <w:del w:id="6124" w:author="publishedabstracts" w:date="2020-07-27T12:08:00Z">
        <w:r w:rsidR="00CE65DF">
          <w:delText>: 26.5% - 28.7</w:delText>
        </w:r>
      </w:del>
      <w:ins w:id="6125" w:author="publishedabstracts" w:date="2020-07-27T12:08:00Z">
        <w:r w:rsidR="00CE65DF">
          <w:t xml:space="preserve"> 24.1%-27.2</w:t>
        </w:r>
      </w:ins>
      <w:r w:rsidR="00CE65DF">
        <w:t xml:space="preserve">%) of </w:t>
      </w:r>
      <w:commentRangeStart w:id="6126"/>
      <w:ins w:id="6127" w:author="publishedabstracts" w:date="2020-07-27T12:08:00Z">
        <w:r w:rsidR="00CE65DF">
          <w:t>US participants and 29.6% (95% CI 28.0%-31.3%) of UK</w:t>
        </w:r>
        <w:commentRangeEnd w:id="6126"/>
        <w:r w:rsidR="00CE65DF">
          <w:t xml:space="preserve"> </w:t>
        </w:r>
      </w:ins>
      <w:commentRangeEnd w:id="6123"/>
      <w:r w:rsidR="00BC4F66">
        <w:rPr>
          <w:rStyle w:val="CommentReference"/>
        </w:rPr>
        <w:commentReference w:id="6126"/>
      </w:r>
      <w:r w:rsidR="006034D1">
        <w:rPr>
          <w:rStyle w:val="CommentReference"/>
        </w:rPr>
        <w:commentReference w:id="6123"/>
      </w:r>
      <w:r w:rsidR="00CE65DF">
        <w:t xml:space="preserve">participants thought it </w:t>
      </w:r>
      <w:ins w:id="6128" w:author="publishedabstracts" w:date="2020-07-27T12:08:00Z">
        <w:r w:rsidR="00CE65DF">
          <w:t xml:space="preserve">was </w:t>
        </w:r>
      </w:ins>
      <w:r w:rsidR="00CE65DF">
        <w:t xml:space="preserve">prudent to refrain from eating at Chinese restaurants. </w:t>
      </w:r>
      <w:commentRangeStart w:id="6129"/>
      <w:del w:id="6130" w:author="publishedabstracts" w:date="2020-07-27T12:08:00Z">
        <w:r w:rsidR="00CE65DF">
          <w:delText xml:space="preserve">In </w:delText>
        </w:r>
        <w:commentRangeStart w:id="6131"/>
        <w:r w:rsidR="00CE65DF">
          <w:delText xml:space="preserve">addition, 29.7% (95% CI: 28.1% - 31.3%) of US participants and 40.7% (95% CI: 39.0% - 42.5%) of UK participants stated that if they were an Uber driver, they would at least sometimes refuse rides to passengers with East Asian-sounding names to reduce </w:delText>
        </w:r>
        <w:r w:rsidR="00A53530">
          <w:delText>their</w:delText>
        </w:r>
        <w:r w:rsidR="00C34C60">
          <w:delText>their</w:delText>
        </w:r>
        <w:r w:rsidR="00B52862">
          <w:delText>thei</w:delText>
        </w:r>
      </w:del>
      <w:commentRangeEnd w:id="6131"/>
      <w:r w:rsidR="006034D1">
        <w:rPr>
          <w:rStyle w:val="CommentReference"/>
        </w:rPr>
        <w:commentReference w:id="6131"/>
      </w:r>
      <w:del w:id="6132" w:author="publishedabstracts" w:date="2020-07-27T12:08:00Z">
        <w:r w:rsidR="00B52862">
          <w:delText>r</w:delText>
        </w:r>
        <w:r w:rsidR="00CE65DF">
          <w:delText xml:space="preserve">their </w:delText>
        </w:r>
        <w:commentRangeStart w:id="6133"/>
        <w:commentRangeStart w:id="6134"/>
        <w:r w:rsidR="00CE65DF">
          <w:delText>risk</w:delText>
        </w:r>
      </w:del>
      <w:commentRangeEnd w:id="6129"/>
      <w:r w:rsidR="00BC4F66">
        <w:rPr>
          <w:rStyle w:val="CommentReference"/>
        </w:rPr>
        <w:commentReference w:id="6129"/>
      </w:r>
      <w:ins w:id="6135" w:author="publishedabstracts" w:date="2020-07-27T12:08:00Z">
        <w:r w:rsidR="00CE65DF">
          <w:t>Around half (53.8%, 95% CI 52.1%-55.6%)</w:t>
        </w:r>
      </w:ins>
      <w:r w:rsidR="00CE65DF">
        <w:t xml:space="preserve"> of </w:t>
      </w:r>
      <w:del w:id="6136" w:author="publishedabstracts" w:date="2020-07-27T12:08:00Z">
        <w:r w:rsidR="00CE65DF">
          <w:delText>infection. 46.6</w:delText>
        </w:r>
      </w:del>
      <w:ins w:id="6137" w:author="publishedabstracts" w:date="2020-07-27T12:08:00Z">
        <w:r w:rsidR="00CE65DF">
          <w:t>US participants and 39.1</w:t>
        </w:r>
      </w:ins>
      <w:r w:rsidR="00CE65DF">
        <w:t xml:space="preserve">% </w:t>
      </w:r>
      <w:commentRangeEnd w:id="6133"/>
      <w:r w:rsidR="00BC4F66">
        <w:rPr>
          <w:rStyle w:val="CommentReference"/>
        </w:rPr>
        <w:commentReference w:id="6133"/>
      </w:r>
      <w:r w:rsidR="00CE65DF">
        <w:t>(95% CI</w:t>
      </w:r>
      <w:del w:id="6138" w:author="publishedabstracts" w:date="2020-07-27T12:08:00Z">
        <w:r w:rsidR="00CE65DF">
          <w:delText>: 45.3% - 47.8</w:delText>
        </w:r>
      </w:del>
      <w:ins w:id="6139" w:author="publishedabstracts" w:date="2020-07-27T12:08:00Z">
        <w:r w:rsidR="00CE65DF">
          <w:t xml:space="preserve"> 37.4%-40.9</w:t>
        </w:r>
      </w:ins>
      <w:r w:rsidR="00CE65DF">
        <w:t>%)</w:t>
      </w:r>
      <w:commentRangeEnd w:id="6107"/>
      <w:r w:rsidR="00CE65DF">
        <w:rPr>
          <w:rStyle w:val="CommentReference"/>
        </w:rPr>
        <w:commentReference w:id="6107"/>
      </w:r>
      <w:r w:rsidR="00CE65DF">
        <w:t xml:space="preserve"> of</w:t>
      </w:r>
      <w:ins w:id="6140" w:author="publishedabstracts" w:date="2020-07-27T12:08:00Z">
        <w:r w:rsidR="00CE65DF">
          <w:t xml:space="preserve"> UK</w:t>
        </w:r>
      </w:ins>
      <w:r w:rsidR="00CE65DF">
        <w:t xml:space="preserve"> </w:t>
      </w:r>
      <w:commentRangeEnd w:id="6134"/>
      <w:r w:rsidR="005B7CEF">
        <w:rPr>
          <w:rStyle w:val="CommentReference"/>
        </w:rPr>
        <w:commentReference w:id="6134"/>
      </w:r>
      <w:r w:rsidR="00CE65DF">
        <w:t xml:space="preserve">participants thought that children were at an especially high risk of death </w:t>
      </w:r>
      <w:del w:id="6141" w:author="publishedabstracts" w:date="2020-07-27T12:08:00Z">
        <w:r w:rsidR="00CE65DF">
          <w:delText>from Covid-19. Limitation: While participants were representative</w:delText>
        </w:r>
      </w:del>
      <w:ins w:id="6142" w:author="publishedabstracts" w:date="2020-07-27T12:08:00Z">
        <w:r w:rsidR="00CE65DF">
          <w:t>when infected with SARS-CoV-2.Conclusions: The distribution</w:t>
        </w:r>
      </w:ins>
      <w:r w:rsidR="00CE65DF">
        <w:t xml:space="preserve"> of </w:t>
      </w:r>
      <w:del w:id="6143" w:author="publishedabstracts" w:date="2020-07-27T12:08:00Z">
        <w:r w:rsidR="00CE65DF">
          <w:delText>the UK and US adult population</w:delText>
        </w:r>
      </w:del>
      <w:ins w:id="6144" w:author="publishedabstracts" w:date="2020-07-27T12:08:00Z">
        <w:r w:rsidR="00CE65DF">
          <w:t>participants</w:t>
        </w:r>
      </w:ins>
      <w:r w:rsidR="00CE65DF">
        <w:t xml:space="preserve"> by </w:t>
      </w:r>
      <w:del w:id="6145" w:author="publishedabstracts" w:date="2020-07-27T12:08:00Z">
        <w:r w:rsidR="00CE65DF">
          <w:delText>age, sex, ethnicity,</w:delText>
        </w:r>
      </w:del>
      <w:ins w:id="6146" w:author="publishedabstracts" w:date="2020-07-27T12:08:00Z">
        <w:r w:rsidR="00CE65DF">
          <w:t>total</w:t>
        </w:r>
      </w:ins>
      <w:r w:rsidR="00CE65DF">
        <w:t xml:space="preserve"> household income</w:t>
      </w:r>
      <w:del w:id="6147" w:author="publishedabstracts" w:date="2020-07-27T12:08:00Z">
        <w:r w:rsidR="00CE65DF">
          <w:delText>,</w:delText>
        </w:r>
      </w:del>
      <w:r w:rsidR="00CE65DF">
        <w:t xml:space="preserve"> and education</w:t>
      </w:r>
      <w:del w:id="6148" w:author="publishedabstracts" w:date="2020-07-27T12:08:00Z">
        <w:r w:rsidR="00CE65DF">
          <w:delText>, they may not be representative by other (unobserved) characteristics. Conclusion: These</w:delText>
        </w:r>
      </w:del>
      <w:ins w:id="6149" w:author="publishedabstracts" w:date="2020-07-27T12:08:00Z">
        <w:r w:rsidR="00CE65DF">
          <w:t xml:space="preserve"> followed </w:t>
        </w:r>
        <w:commentRangeStart w:id="6150"/>
        <w:r w:rsidR="00CE65DF">
          <w:t xml:space="preserve">approximately </w:t>
        </w:r>
      </w:ins>
      <w:commentRangeEnd w:id="6150"/>
      <w:r w:rsidR="00BC4F66">
        <w:rPr>
          <w:rStyle w:val="CommentReference"/>
        </w:rPr>
        <w:commentReference w:id="6150"/>
      </w:r>
      <w:ins w:id="6151" w:author="publishedabstracts" w:date="2020-07-27T12:08:00Z">
        <w:r w:rsidR="00CE65DF">
          <w:t>that of the US and UK general population. The</w:t>
        </w:r>
      </w:ins>
      <w:r w:rsidR="00CE65DF">
        <w:t xml:space="preserve"> findings </w:t>
      </w:r>
      <w:del w:id="6152" w:author="publishedabstracts" w:date="2020-07-27T12:08:00Z">
        <w:r w:rsidR="00CE65DF">
          <w:delText>can</w:delText>
        </w:r>
      </w:del>
      <w:ins w:id="6153" w:author="publishedabstracts" w:date="2020-07-27T12:08:00Z">
        <w:r w:rsidR="00CE65DF">
          <w:t>from this online survey could</w:t>
        </w:r>
      </w:ins>
      <w:r w:rsidR="00CE65DF">
        <w:t xml:space="preserve"> guide information campaigns by public health authorities, clinicians, and the media. </w:t>
      </w:r>
      <w:ins w:id="6154" w:author="publishedabstracts" w:date="2020-07-27T12:08:00Z">
        <w:r w:rsidR="00CE65DF">
          <w:t xml:space="preserve">More broadly, </w:t>
        </w:r>
      </w:ins>
      <w:r w:rsidR="00CE65DF">
        <w:t>rapid online surveys could be an important tool in tracking the public</w:t>
      </w:r>
      <w:del w:id="6155" w:author="publishedabstracts" w:date="2020-07-27T12:08:00Z">
        <w:r w:rsidR="00CE65DF">
          <w:delText>'</w:delText>
        </w:r>
      </w:del>
      <w:ins w:id="6156" w:author="publishedabstracts" w:date="2020-07-27T12:08:00Z">
        <w:r w:rsidR="00CE65DF">
          <w:t>’</w:t>
        </w:r>
      </w:ins>
      <w:r w:rsidR="00CE65DF">
        <w:t xml:space="preserve">s knowledge and misperceptions </w:t>
      </w:r>
      <w:del w:id="6157" w:author="publishedabstracts" w:date="2020-07-27T12:08:00Z">
        <w:r w:rsidR="00CE65DF">
          <w:delText xml:space="preserve">of Covid-19 over time. Primary funding source: National Center for Advancing Translational </w:delText>
        </w:r>
        <w:commentRangeStart w:id="6158"/>
        <w:r w:rsidR="00CE65DF">
          <w:delText>Sciences</w:delText>
        </w:r>
      </w:del>
      <w:ins w:id="6159" w:author="publishedabstracts" w:date="2020-07-27T12:08:00Z">
        <w:r w:rsidR="00CE65DF">
          <w:t>during rapidly moving infectious disease outbreaks."</w:t>
        </w:r>
      </w:ins>
      <w:r w:rsidR="00CE65DF">
        <w:tab/>
      </w:r>
      <w:commentRangeEnd w:id="6158"/>
      <w:r w:rsidR="00BC4F66">
        <w:rPr>
          <w:rStyle w:val="CommentReference"/>
        </w:rPr>
        <w:commentReference w:id="6158"/>
      </w:r>
      <w:r>
        <w:br w:type="page"/>
      </w:r>
      <w:commentRangeStart w:id="6160"/>
      <w:r>
        <w:t>141</w:t>
      </w:r>
      <w:commentRangeEnd w:id="6160"/>
      <w:r w:rsidR="00044F4D">
        <w:rPr>
          <w:rStyle w:val="CommentReference"/>
        </w:rPr>
        <w:commentReference w:id="6160"/>
      </w:r>
      <w:r>
        <w:tab/>
      </w:r>
      <w:r>
        <w:br/>
        <w:t xml:space="preserve"> Preprint DOI: </w:t>
      </w:r>
      <w:r>
        <w:tab/>
        <w:t>10.1101/2020.03.13.991570</w:t>
      </w:r>
      <w:ins w:id="6161" w:author="Mate Palfy" w:date="2020-08-06T12:12:00Z">
        <w:r w:rsidR="00786E97">
          <w:tab/>
        </w:r>
        <w:r w:rsidR="00786E97">
          <w:br/>
        </w:r>
        <w:r w:rsidR="00786E97">
          <w:tab/>
          <w:t>1</w:t>
        </w:r>
      </w:ins>
      <w:ins w:id="6162" w:author="Jessica Polka" w:date="2020-08-06T12:12:00Z">
        <w:r>
          <w:tab/>
        </w:r>
        <w:r>
          <w:br/>
        </w:r>
      </w:ins>
      <w:r>
        <w:t xml:space="preserve">  </w:t>
      </w:r>
      <w:r>
        <w:br/>
      </w:r>
      <w:r>
        <w:tab/>
      </w:r>
      <w:del w:id="6163" w:author="publishedabstracts" w:date="2020-07-14T08:03:00Z">
        <w:r w:rsidR="00854ADF">
          <w:delText>"</w:delText>
        </w:r>
      </w:del>
      <w:r>
        <w:t xml:space="preserve">The outbreak of </w:t>
      </w:r>
      <w:ins w:id="6164" w:author="publishedabstracts" w:date="2020-07-14T08:03:00Z">
        <w:r>
          <w:t>coronavirus disease 2019 (</w:t>
        </w:r>
      </w:ins>
      <w:r>
        <w:t>COVID-19</w:t>
      </w:r>
      <w:del w:id="6165" w:author="publishedabstracts" w:date="2020-07-14T08:03:00Z">
        <w:r w:rsidR="00854ADF">
          <w:delText>, which is</w:delText>
        </w:r>
      </w:del>
      <w:ins w:id="6166" w:author="publishedabstracts" w:date="2020-07-14T08:03:00Z">
        <w:r>
          <w:t>)</w:t>
        </w:r>
      </w:ins>
      <w:r>
        <w:t xml:space="preserve"> caused by </w:t>
      </w:r>
      <w:ins w:id="6167" w:author="publishedabstracts" w:date="2020-07-14T08:03:00Z">
        <w:r>
          <w:t>severe acute respiratory syndrome–coronavirus 2 (</w:t>
        </w:r>
      </w:ins>
      <w:r>
        <w:t>SARS-CoV-2</w:t>
      </w:r>
      <w:del w:id="6168" w:author="publishedabstracts" w:date="2020-07-14T08:03:00Z">
        <w:r w:rsidR="00854ADF">
          <w:delText xml:space="preserve"> virus, continues to spread globally</w:delText>
        </w:r>
      </w:del>
      <w:ins w:id="6169" w:author="publishedabstracts" w:date="2020-07-14T08:03:00Z">
        <w:r>
          <w:t xml:space="preserve">) has </w:t>
        </w:r>
        <w:commentRangeStart w:id="6170"/>
        <w:r>
          <w:t>now become a pandemic</w:t>
        </w:r>
      </w:ins>
      <w:commentRangeEnd w:id="6170"/>
      <w:r w:rsidR="005B7CEF">
        <w:rPr>
          <w:rStyle w:val="CommentReference"/>
        </w:rPr>
        <w:commentReference w:id="6170"/>
      </w:r>
      <w:r>
        <w:t xml:space="preserve">, but there is currently very little understanding of the </w:t>
      </w:r>
      <w:del w:id="6171" w:author="publishedabstracts" w:date="2020-07-14T08:03:00Z">
        <w:r w:rsidR="00854ADF">
          <w:delText>epitopes on</w:delText>
        </w:r>
      </w:del>
      <w:ins w:id="6172" w:author="publishedabstracts" w:date="2020-07-14T08:03:00Z">
        <w:r>
          <w:t>antigenicity of</w:t>
        </w:r>
      </w:ins>
      <w:r>
        <w:t xml:space="preserve"> the virus. </w:t>
      </w:r>
      <w:del w:id="6173" w:author="publishedabstracts" w:date="2020-07-14T08:03:00Z">
        <w:r w:rsidR="00854ADF">
          <w:delText>In this study, we have</w:delText>
        </w:r>
      </w:del>
      <w:ins w:id="6174" w:author="publishedabstracts" w:date="2020-07-14T08:03:00Z">
        <w:r>
          <w:t>We therefore</w:t>
        </w:r>
      </w:ins>
      <w:r>
        <w:t xml:space="preserve"> determined the crystal structure of</w:t>
      </w:r>
      <w:commentRangeStart w:id="6175"/>
      <w:r>
        <w:t xml:space="preserve"> </w:t>
      </w:r>
      <w:del w:id="6176" w:author="publishedabstracts" w:date="2020-07-14T08:03:00Z">
        <w:r w:rsidR="00854ADF">
          <w:delText xml:space="preserve">the receptor-binding domain (RBD) of the SARS-CoV-2 spike (S) protein in complex with </w:delText>
        </w:r>
      </w:del>
      <w:r>
        <w:t>CR3022</w:t>
      </w:r>
      <w:commentRangeEnd w:id="6175"/>
      <w:r w:rsidR="00BC4F66">
        <w:rPr>
          <w:rStyle w:val="CommentReference"/>
        </w:rPr>
        <w:commentReference w:id="6175"/>
      </w:r>
      <w:r>
        <w:t>, a neutralizing antibody previously isolated from a convalescent SARS patient</w:t>
      </w:r>
      <w:del w:id="6177" w:author="publishedabstracts" w:date="2020-07-14T08:03:00Z">
        <w:r w:rsidR="00854ADF">
          <w:delText>.</w:delText>
        </w:r>
      </w:del>
      <w:ins w:id="6178" w:author="publishedabstracts" w:date="2020-07-14T08:03:00Z">
        <w:r>
          <w:t xml:space="preserve">, </w:t>
        </w:r>
        <w:commentRangeStart w:id="6179"/>
        <w:r>
          <w:t xml:space="preserve">in complex with the receptor binding domain (RBD) of the SARS-CoV-2 spike (S) </w:t>
        </w:r>
        <w:commentRangeStart w:id="6180"/>
        <w:r>
          <w:t>protein at</w:t>
        </w:r>
        <w:commentRangeStart w:id="6181"/>
        <w:r>
          <w:t xml:space="preserve"> </w:t>
        </w:r>
      </w:ins>
      <w:commentRangeEnd w:id="6179"/>
      <w:r w:rsidR="00BC4F66">
        <w:rPr>
          <w:rStyle w:val="CommentReference"/>
        </w:rPr>
        <w:commentReference w:id="6179"/>
      </w:r>
      <w:commentRangeStart w:id="6182"/>
      <w:ins w:id="6183" w:author="publishedabstracts" w:date="2020-07-14T08:03:00Z">
        <w:r>
          <w:t>3.1-angstrom resolution</w:t>
        </w:r>
        <w:commentRangeEnd w:id="6180"/>
        <w:commentRangeEnd w:id="6181"/>
        <w:r>
          <w:t>.</w:t>
        </w:r>
      </w:ins>
      <w:commentRangeEnd w:id="6182"/>
      <w:r w:rsidR="00BC4F66">
        <w:rPr>
          <w:rStyle w:val="CommentReference"/>
        </w:rPr>
        <w:commentReference w:id="6182"/>
      </w:r>
      <w:r w:rsidR="0083386A">
        <w:rPr>
          <w:rStyle w:val="CommentReference"/>
        </w:rPr>
        <w:commentReference w:id="6181"/>
      </w:r>
      <w:ins w:id="6184" w:author="Jessica Polka" w:date="2020-08-06T12:12:00Z">
        <w:r w:rsidR="005B7CEF">
          <w:rPr>
            <w:rStyle w:val="CommentReference"/>
          </w:rPr>
          <w:commentReference w:id="6180"/>
        </w:r>
      </w:ins>
      <w:ins w:id="6185" w:author="publishedabstracts" w:date="2020-07-14T08:03:00Z">
        <w:r>
          <w:t>.</w:t>
        </w:r>
      </w:ins>
      <w:r>
        <w:t xml:space="preserve"> CR3022 targets a highly conserved epitope</w:t>
      </w:r>
      <w:commentRangeStart w:id="6186"/>
      <w:ins w:id="6187" w:author="publishedabstracts" w:date="2020-07-14T08:03:00Z">
        <w:r>
          <w:t>, distal from the receptor binding site,</w:t>
        </w:r>
      </w:ins>
      <w:r>
        <w:t xml:space="preserve"> </w:t>
      </w:r>
      <w:commentRangeEnd w:id="6186"/>
      <w:r w:rsidR="00BC4F66">
        <w:rPr>
          <w:rStyle w:val="CommentReference"/>
        </w:rPr>
        <w:commentReference w:id="6186"/>
      </w:r>
      <w:r>
        <w:t xml:space="preserve">that enables cross-reactive binding between SARS-CoV-2 and SARS-CoV. Structural modeling further demonstrates that the binding </w:t>
      </w:r>
      <w:del w:id="6188" w:author="publishedabstracts" w:date="2020-07-14T08:03:00Z">
        <w:r w:rsidR="00854ADF">
          <w:delText>s</w:delText>
        </w:r>
      </w:del>
      <w:ins w:id="6189" w:author="publishedabstracts" w:date="2020-07-14T08:03:00Z">
        <w:r>
          <w:t>ep</w:t>
        </w:r>
      </w:ins>
      <w:r>
        <w:t>it</w:t>
      </w:r>
      <w:ins w:id="6190" w:author="publishedabstracts" w:date="2020-07-14T08:03:00Z">
        <w:r>
          <w:t>op</w:t>
        </w:r>
      </w:ins>
      <w:r>
        <w:t xml:space="preserve">e can only be accessed </w:t>
      </w:r>
      <w:ins w:id="6191" w:author="publishedabstracts" w:date="2020-07-14T08:03:00Z">
        <w:r>
          <w:t xml:space="preserve">by CR3022 </w:t>
        </w:r>
      </w:ins>
      <w:r>
        <w:t xml:space="preserve">when at least two RBDs on the trimeric S protein are in the </w:t>
      </w:r>
      <w:del w:id="6192" w:author="publishedabstracts" w:date="2020-07-14T08:03:00Z">
        <w:r w:rsidR="00854ADF">
          <w:delText>""</w:delText>
        </w:r>
      </w:del>
      <w:ins w:id="6193" w:author="publishedabstracts" w:date="2020-07-14T08:03:00Z">
        <w:r>
          <w:t>“</w:t>
        </w:r>
      </w:ins>
      <w:r>
        <w:t>up</w:t>
      </w:r>
      <w:del w:id="6194" w:author="publishedabstracts" w:date="2020-07-14T08:03:00Z">
        <w:r w:rsidR="00854ADF">
          <w:delText>""</w:delText>
        </w:r>
      </w:del>
      <w:ins w:id="6195" w:author="publishedabstracts" w:date="2020-07-14T08:03:00Z">
        <w:r>
          <w:t>”</w:t>
        </w:r>
      </w:ins>
      <w:r>
        <w:t xml:space="preserve"> conformation</w:t>
      </w:r>
      <w:del w:id="6196" w:author="publishedabstracts" w:date="2020-07-14T08:03:00Z">
        <w:r w:rsidR="00854ADF">
          <w:delText>. Overall, this study provides structural</w:delText>
        </w:r>
      </w:del>
      <w:r>
        <w:t xml:space="preserve"> and </w:t>
      </w:r>
      <w:commentRangeStart w:id="6197"/>
      <w:commentRangeStart w:id="6198"/>
      <w:ins w:id="6199" w:author="publishedabstracts" w:date="2020-07-14T08:03:00Z">
        <w:r>
          <w:t xml:space="preserve">slightly rotated. </w:t>
        </w:r>
      </w:ins>
      <w:commentRangeEnd w:id="6197"/>
      <w:commentRangeEnd w:id="6198"/>
      <w:r w:rsidR="00BC4F66">
        <w:rPr>
          <w:rStyle w:val="CommentReference"/>
        </w:rPr>
        <w:commentReference w:id="6197"/>
      </w:r>
      <w:r w:rsidR="0083386A">
        <w:rPr>
          <w:rStyle w:val="CommentReference"/>
        </w:rPr>
        <w:commentReference w:id="6198"/>
      </w:r>
      <w:ins w:id="6200" w:author="publishedabstracts" w:date="2020-07-14T08:03:00Z">
        <w:r>
          <w:t xml:space="preserve">These results provide </w:t>
        </w:r>
      </w:ins>
      <w:r>
        <w:t>molecular insight</w:t>
      </w:r>
      <w:ins w:id="6201" w:author="publishedabstracts" w:date="2020-07-14T08:03:00Z">
        <w:r>
          <w:t>s</w:t>
        </w:r>
      </w:ins>
      <w:r>
        <w:t xml:space="preserve"> into </w:t>
      </w:r>
      <w:del w:id="6202" w:author="publishedabstracts" w:date="2020-07-14T08:03:00Z">
        <w:r w:rsidR="00854ADF">
          <w:delText>the antigenicity</w:delText>
        </w:r>
      </w:del>
      <w:ins w:id="6203" w:author="publishedabstracts" w:date="2020-07-14T08:03:00Z">
        <w:r>
          <w:t>antibody recognition</w:t>
        </w:r>
      </w:ins>
      <w:r>
        <w:t xml:space="preserve"> of SARS-CoV-2.</w:t>
      </w:r>
      <w:del w:id="6204" w:author="publishedabstracts" w:date="2020-07-14T08:03:00Z">
        <w:r w:rsidR="00854ADF">
          <w:delText xml:space="preserve">      ONE SENTENCE SUMMARYStructural study of a cross-reactive SARS antibody reveals a conserved epitope on the SARS-CoV-2 receptor-binding domain."</w:delText>
        </w:r>
      </w:del>
      <w:r>
        <w:tab/>
      </w:r>
      <w:r>
        <w:br w:type="page"/>
        <w:t>142</w:t>
      </w:r>
      <w:r>
        <w:tab/>
      </w:r>
      <w:r>
        <w:br/>
        <w:t xml:space="preserve"> Preprint DOI: </w:t>
      </w:r>
      <w:r>
        <w:tab/>
        <w:t>10.1101/2020.03.14.20036202</w:t>
      </w:r>
      <w:r>
        <w:tab/>
      </w:r>
      <w:r>
        <w:br/>
      </w:r>
      <w:ins w:id="6205" w:author="Mate Palfy" w:date="2020-08-06T12:12:00Z">
        <w:r w:rsidR="00786E97">
          <w:tab/>
          <w:t>1</w:t>
        </w:r>
        <w:r w:rsidR="00786E97">
          <w:tab/>
        </w:r>
        <w:r w:rsidR="00786E97">
          <w:br/>
        </w:r>
      </w:ins>
      <w:r>
        <w:t xml:space="preserve">  </w:t>
      </w:r>
      <w:r>
        <w:br/>
      </w:r>
      <w:r>
        <w:tab/>
        <w:t xml:space="preserve">Based on the official data modeling, this paper studies the transmission process of the Corona Virus Disease 2019 (COVID-19). The error between the model and the official data curve is </w:t>
      </w:r>
      <w:commentRangeStart w:id="6206"/>
      <w:commentRangeStart w:id="6207"/>
      <w:del w:id="6208" w:author="publishedabstracts" w:date="2020-07-14T08:03:00Z">
        <w:r w:rsidR="00854ADF">
          <w:delText>within 3%.</w:delText>
        </w:r>
      </w:del>
      <w:ins w:id="6209" w:author="publishedabstracts" w:date="2020-07-14T08:03:00Z">
        <w:r>
          <w:t>quite small</w:t>
        </w:r>
        <w:commentRangeEnd w:id="6207"/>
        <w:r>
          <w:t>.</w:t>
        </w:r>
      </w:ins>
      <w:ins w:id="6210" w:author="Jessica Polka" w:date="2020-08-06T12:12:00Z">
        <w:r>
          <w:t xml:space="preserve"> </w:t>
        </w:r>
      </w:ins>
      <w:commentRangeEnd w:id="6206"/>
      <w:r w:rsidR="00BC4F66">
        <w:rPr>
          <w:rStyle w:val="CommentReference"/>
        </w:rPr>
        <w:commentReference w:id="6206"/>
      </w:r>
      <w:r w:rsidR="00044F4D">
        <w:rPr>
          <w:rStyle w:val="CommentReference"/>
        </w:rPr>
        <w:commentReference w:id="6207"/>
      </w:r>
      <w:ins w:id="6211" w:author="publishedabstracts" w:date="2020-07-14T08:03:00Z">
        <w:r>
          <w:t>.</w:t>
        </w:r>
      </w:ins>
      <w:ins w:id="6212" w:author="Jessica Polka" w:date="2020-08-06T12:12:00Z">
        <w:r>
          <w:t xml:space="preserve"> </w:t>
        </w:r>
      </w:ins>
      <w:r>
        <w:t>At the same time, it realized forward prediction and backward inference of the epidemic situation, and the relevant analysis help relevant countries to make decisions.</w:t>
      </w:r>
      <w:r>
        <w:tab/>
      </w:r>
      <w:r>
        <w:br w:type="page"/>
      </w:r>
      <w:commentRangeStart w:id="6213"/>
      <w:r>
        <w:t>143</w:t>
      </w:r>
      <w:r>
        <w:tab/>
      </w:r>
      <w:commentRangeEnd w:id="6213"/>
      <w:r w:rsidR="00044F4D">
        <w:rPr>
          <w:rStyle w:val="CommentReference"/>
        </w:rPr>
        <w:commentReference w:id="6213"/>
      </w:r>
      <w:r>
        <w:br/>
        <w:t xml:space="preserve"> Preprint DOI: </w:t>
      </w:r>
      <w:r>
        <w:tab/>
        <w:t>10.1101/2020.03.15.20032870</w:t>
      </w:r>
      <w:ins w:id="6214" w:author="Mate Palfy" w:date="2020-08-06T12:12:00Z">
        <w:r w:rsidR="00786E97">
          <w:tab/>
        </w:r>
        <w:r w:rsidR="00786E97">
          <w:br/>
        </w:r>
        <w:r w:rsidR="00786E97">
          <w:tab/>
          <w:t>1</w:t>
        </w:r>
      </w:ins>
      <w:r>
        <w:tab/>
      </w:r>
      <w:r>
        <w:br/>
        <w:t xml:space="preserve">  </w:t>
      </w:r>
      <w:r>
        <w:br/>
      </w:r>
      <w:r>
        <w:tab/>
        <w:t xml:space="preserve">This report describes the isolation, </w:t>
      </w:r>
      <w:del w:id="6215" w:author="publishedabstracts" w:date="2020-07-14T08:03:00Z">
        <w:r w:rsidR="00854ADF">
          <w:delText xml:space="preserve">the </w:delText>
        </w:r>
      </w:del>
      <w:r>
        <w:t>molecular characterization</w:t>
      </w:r>
      <w:ins w:id="6216" w:author="publishedabstracts" w:date="2020-07-14T08:03:00Z">
        <w:r>
          <w:t>,</w:t>
        </w:r>
      </w:ins>
      <w:r>
        <w:t xml:space="preserve"> and</w:t>
      </w:r>
      <w:del w:id="6217" w:author="publishedabstracts" w:date="2020-07-14T08:03:00Z">
        <w:r w:rsidR="00854ADF">
          <w:delText xml:space="preserve"> the</w:delText>
        </w:r>
      </w:del>
      <w:r>
        <w:t xml:space="preserve"> phylogenetic analysis of the first three complete genomes of </w:t>
      </w:r>
      <w:ins w:id="6218" w:author="publishedabstracts" w:date="2020-07-14T08:03:00Z">
        <w:r>
          <w:t>severe acute respiratory syndrome coronavirus 2 (</w:t>
        </w:r>
      </w:ins>
      <w:r>
        <w:t>SARS</w:t>
      </w:r>
      <w:del w:id="6219" w:author="publishedabstracts" w:date="2020-07-14T08:03:00Z">
        <w:r w:rsidR="00854ADF">
          <w:delText>-</w:delText>
        </w:r>
      </w:del>
      <w:ins w:id="6220" w:author="publishedabstracts" w:date="2020-07-14T08:03:00Z">
        <w:r>
          <w:t>‐</w:t>
        </w:r>
      </w:ins>
      <w:r>
        <w:t>CoV</w:t>
      </w:r>
      <w:del w:id="6221" w:author="publishedabstracts" w:date="2020-07-14T08:03:00Z">
        <w:r w:rsidR="00854ADF">
          <w:delText>-</w:delText>
        </w:r>
      </w:del>
      <w:ins w:id="6222" w:author="publishedabstracts" w:date="2020-07-14T08:03:00Z">
        <w:r>
          <w:t>‐</w:t>
        </w:r>
      </w:ins>
      <w:r>
        <w:t>2</w:t>
      </w:r>
      <w:ins w:id="6223" w:author="publishedabstracts" w:date="2020-07-14T08:03:00Z">
        <w:r>
          <w:t>)</w:t>
        </w:r>
      </w:ins>
      <w:r>
        <w:t xml:space="preserve"> isolated from three patients involved in the first outbreak of COVID</w:t>
      </w:r>
      <w:del w:id="6224" w:author="publishedabstracts" w:date="2020-07-14T08:03:00Z">
        <w:r w:rsidR="00854ADF">
          <w:delText>-</w:delText>
        </w:r>
      </w:del>
      <w:ins w:id="6225" w:author="publishedabstracts" w:date="2020-07-14T08:03:00Z">
        <w:r>
          <w:t>‐</w:t>
        </w:r>
      </w:ins>
      <w:r>
        <w:t>19 in Lombardy, Italy. Early molecular epidemiological tracing suggests that SARS</w:t>
      </w:r>
      <w:del w:id="6226" w:author="publishedabstracts" w:date="2020-07-14T08:03:00Z">
        <w:r w:rsidR="00854ADF">
          <w:delText>-</w:delText>
        </w:r>
      </w:del>
      <w:ins w:id="6227" w:author="publishedabstracts" w:date="2020-07-14T08:03:00Z">
        <w:r>
          <w:t>‐</w:t>
        </w:r>
      </w:ins>
      <w:r>
        <w:t>CoV</w:t>
      </w:r>
      <w:del w:id="6228" w:author="publishedabstracts" w:date="2020-07-14T08:03:00Z">
        <w:r w:rsidR="00854ADF">
          <w:delText>-</w:delText>
        </w:r>
      </w:del>
      <w:ins w:id="6229" w:author="publishedabstracts" w:date="2020-07-14T08:03:00Z">
        <w:r>
          <w:t>‐</w:t>
        </w:r>
      </w:ins>
      <w:r>
        <w:t>2 was present in Italy weeks before the first reported cases of infection.</w:t>
      </w:r>
      <w:r>
        <w:tab/>
      </w:r>
      <w:r>
        <w:br w:type="page"/>
      </w:r>
      <w:r w:rsidR="00044F4D">
        <w:t>145</w:t>
      </w:r>
      <w:r w:rsidR="00044F4D">
        <w:tab/>
      </w:r>
      <w:r w:rsidR="00044F4D">
        <w:br/>
        <w:t xml:space="preserve"> Preprint DOI: </w:t>
      </w:r>
      <w:r w:rsidR="00044F4D">
        <w:tab/>
        <w:t>10.1101/2020.03.15.20036293</w:t>
      </w:r>
      <w:ins w:id="6230" w:author="Dey, Gautam" w:date="2020-08-06T12:10:00Z">
        <w:r w:rsidR="00044F4D">
          <w:tab/>
        </w:r>
        <w:r w:rsidR="00044F4D">
          <w:br/>
        </w:r>
        <w:r w:rsidR="00044F4D">
          <w:tab/>
          <w:t>2</w:t>
        </w:r>
      </w:ins>
      <w:r w:rsidR="00044F4D">
        <w:tab/>
      </w:r>
      <w:r w:rsidR="00044F4D">
        <w:br/>
        <w:t xml:space="preserve">  </w:t>
      </w:r>
      <w:r w:rsidR="00044F4D">
        <w:br/>
      </w:r>
      <w:r w:rsidR="00044F4D">
        <w:tab/>
        <w:t xml:space="preserve">Governments around the world must rapidly mobilize and make difficult policy decisions to mitigate the </w:t>
      </w:r>
      <w:ins w:id="6231" w:author="publishedabstracts" w:date="2020-07-27T12:08:00Z">
        <w:r w:rsidR="00044F4D">
          <w:t>coronavirus disease 2019 (</w:t>
        </w:r>
      </w:ins>
      <w:r w:rsidR="00044F4D">
        <w:t>COVID-19</w:t>
      </w:r>
      <w:ins w:id="6232" w:author="publishedabstracts" w:date="2020-07-27T12:08:00Z">
        <w:r w:rsidR="00044F4D">
          <w:t>)</w:t>
        </w:r>
      </w:ins>
      <w:r w:rsidR="00044F4D">
        <w:t xml:space="preserve"> pandemic. Because deaths have been concentrated at older ages, we highlight the important role of demography, particularly</w:t>
      </w:r>
      <w:ins w:id="6233" w:author="publishedabstracts" w:date="2020-07-27T12:08:00Z">
        <w:r w:rsidR="00044F4D">
          <w:t>,</w:t>
        </w:r>
      </w:ins>
      <w:r w:rsidR="00044F4D">
        <w:t xml:space="preserve"> how the age structure of a population may help explain differences in fatality rates across countries and how transmission unfolds. We examine the role of age structure in deaths thus far in Italy and South Korea and illustrate how the pandemic could unfold in populations with similar population sizes but different age structures, showing a dramatically higher burden of mortality in countries with older versus younger populations. This powerful interaction of demography and current age-specific mortality for COVID-19 suggests that social distancing and other policies to slow transmission should consider </w:t>
      </w:r>
      <w:del w:id="6234" w:author="publishedabstracts" w:date="2020-07-27T12:08:00Z">
        <w:r w:rsidR="00044F4D">
          <w:delText xml:space="preserve">both </w:delText>
        </w:r>
      </w:del>
      <w:r w:rsidR="00044F4D">
        <w:t xml:space="preserve">the age composition of local and national contexts as well as </w:t>
      </w:r>
      <w:del w:id="6235" w:author="publishedabstracts" w:date="2020-07-27T12:08:00Z">
        <w:r w:rsidR="00044F4D">
          <w:delText>the social connectedness of older and younger generations</w:delText>
        </w:r>
      </w:del>
      <w:ins w:id="6236" w:author="publishedabstracts" w:date="2020-07-27T12:08:00Z">
        <w:r w:rsidR="00044F4D">
          <w:t>intergenerational interactions</w:t>
        </w:r>
      </w:ins>
      <w:r w:rsidR="00044F4D">
        <w:t xml:space="preserve">. We also call for countries to provide case and fatality data disaggregated by age and sex to improve real-time targeted </w:t>
      </w:r>
      <w:commentRangeStart w:id="6237"/>
      <w:commentRangeStart w:id="6238"/>
      <w:del w:id="6239" w:author="publishedabstracts" w:date="2020-07-27T12:08:00Z">
        <w:r w:rsidR="00044F4D">
          <w:delText>nowcasting</w:delText>
        </w:r>
        <w:commentRangeStart w:id="6240"/>
        <w:r w:rsidR="00044F4D">
          <w:delText>.</w:delText>
        </w:r>
      </w:del>
      <w:ins w:id="6241" w:author="publishedabstracts" w:date="2020-07-27T12:08:00Z">
        <w:r w:rsidR="00044F4D">
          <w:t xml:space="preserve">forecasting of </w:t>
        </w:r>
        <w:commentRangeStart w:id="6242"/>
        <w:r w:rsidR="00044F4D">
          <w:t>hospitalization and critical care needs</w:t>
        </w:r>
        <w:commentRangeEnd w:id="6238"/>
        <w:commentRangeEnd w:id="6242"/>
        <w:r w:rsidR="00786E97">
          <w:t>.</w:t>
        </w:r>
      </w:ins>
      <w:commentRangeEnd w:id="6237"/>
      <w:commentRangeEnd w:id="6240"/>
      <w:r w:rsidR="00D523A7">
        <w:rPr>
          <w:rStyle w:val="CommentReference"/>
        </w:rPr>
        <w:commentReference w:id="6240"/>
      </w:r>
      <w:r w:rsidR="0083386A">
        <w:rPr>
          <w:rStyle w:val="CommentReference"/>
        </w:rPr>
        <w:commentReference w:id="6237"/>
      </w:r>
      <w:r w:rsidR="005B7CEF">
        <w:rPr>
          <w:rStyle w:val="CommentReference"/>
        </w:rPr>
        <w:commentReference w:id="6242"/>
      </w:r>
      <w:del w:id="6243" w:author="Mate Palfy" w:date="2020-08-06T12:12:00Z">
        <w:r w:rsidR="00044F4D">
          <w:rPr>
            <w:rStyle w:val="CommentReference"/>
          </w:rPr>
          <w:commentReference w:id="6238"/>
        </w:r>
      </w:del>
      <w:ins w:id="6244" w:author="publishedabstracts" w:date="2020-07-27T12:08:00Z">
        <w:r w:rsidR="00044F4D">
          <w:t>.</w:t>
        </w:r>
      </w:ins>
      <w:ins w:id="6245" w:author="Jessica Polka" w:date="2020-08-06T12:12:00Z">
        <w:r>
          <w:tab/>
        </w:r>
      </w:ins>
      <w:r>
        <w:br w:type="page"/>
        <w:t>146</w:t>
      </w:r>
      <w:r>
        <w:tab/>
      </w:r>
      <w:r>
        <w:br/>
        <w:t xml:space="preserve"> Preprint DOI: </w:t>
      </w:r>
      <w:r>
        <w:tab/>
        <w:t>10.1101/2020.03.15.20036350</w:t>
      </w:r>
      <w:ins w:id="6246" w:author="Mate Palfy" w:date="2020-08-06T12:12:00Z">
        <w:r w:rsidR="00786E97">
          <w:tab/>
        </w:r>
        <w:r w:rsidR="00786E97">
          <w:br/>
        </w:r>
        <w:r w:rsidR="00786E97">
          <w:tab/>
          <w:t>1</w:t>
        </w:r>
      </w:ins>
      <w:ins w:id="6247" w:author="Jessica Polka" w:date="2020-08-06T12:12:00Z">
        <w:r>
          <w:tab/>
        </w:r>
        <w:r>
          <w:br/>
        </w:r>
      </w:ins>
      <w:r>
        <w:t xml:space="preserve">  </w:t>
      </w:r>
      <w:r>
        <w:br/>
      </w:r>
      <w:r>
        <w:tab/>
        <w:t>Between January 24</w:t>
      </w:r>
      <w:ins w:id="6248" w:author="publishedabstracts" w:date="2020-07-14T08:03:00Z">
        <w:r>
          <w:t>th</w:t>
        </w:r>
      </w:ins>
      <w:r>
        <w:t xml:space="preserve"> and March </w:t>
      </w:r>
      <w:del w:id="6249" w:author="publishedabstracts" w:date="2020-07-14T08:03:00Z">
        <w:r w:rsidR="00854ADF">
          <w:delText>10, of</w:delText>
        </w:r>
      </w:del>
      <w:ins w:id="6250" w:author="publishedabstracts" w:date="2020-07-14T08:03:00Z">
        <w:r>
          <w:t>10th,</w:t>
        </w:r>
      </w:ins>
      <w:r>
        <w:t xml:space="preserve"> a total of 2,370 individuals </w:t>
      </w:r>
      <w:del w:id="6251" w:author="publishedabstracts" w:date="2020-07-14T08:03:00Z">
        <w:r w:rsidR="00854ADF">
          <w:delText xml:space="preserve">who </w:delText>
        </w:r>
      </w:del>
      <w:r>
        <w:t xml:space="preserve">had </w:t>
      </w:r>
      <w:del w:id="6252" w:author="publishedabstracts" w:date="2020-07-14T08:03:00Z">
        <w:r w:rsidR="00854ADF">
          <w:delText>contacted</w:delText>
        </w:r>
      </w:del>
      <w:ins w:id="6253" w:author="publishedabstracts" w:date="2020-07-14T08:03:00Z">
        <w:r>
          <w:t>contact with</w:t>
        </w:r>
      </w:ins>
      <w:r>
        <w:t xml:space="preserve"> the first 30 cases of </w:t>
      </w:r>
      <w:del w:id="6254" w:author="publishedabstracts" w:date="2020-07-14T08:03:00Z">
        <w:r w:rsidR="00854ADF">
          <w:delText xml:space="preserve">COVID19, 13 </w:delText>
        </w:r>
      </w:del>
      <w:ins w:id="6255" w:author="publishedabstracts" w:date="2020-07-14T08:03:00Z">
        <w:r>
          <w:t xml:space="preserve">COVID-19. There </w:t>
        </w:r>
      </w:ins>
      <w:r>
        <w:t xml:space="preserve">were </w:t>
      </w:r>
      <w:del w:id="6256" w:author="publishedabstracts" w:date="2020-07-14T08:03:00Z">
        <w:r w:rsidR="00854ADF">
          <w:delText>found to have COVID19,</w:delText>
        </w:r>
      </w:del>
      <w:ins w:id="6257" w:author="publishedabstracts" w:date="2020-07-14T08:03:00Z">
        <w:r>
          <w:t>13 individuals who contracted COVID-19</w:t>
        </w:r>
      </w:ins>
      <w:r>
        <w:t xml:space="preserve"> resulting </w:t>
      </w:r>
      <w:ins w:id="6258" w:author="publishedabstracts" w:date="2020-07-14T08:03:00Z">
        <w:r>
          <w:t xml:space="preserve">in a </w:t>
        </w:r>
      </w:ins>
      <w:r>
        <w:t>secondary attack rate of 0.55% (95% CI 0.31</w:t>
      </w:r>
      <w:del w:id="6259" w:author="publishedabstracts" w:date="2020-07-14T08:03:00Z">
        <w:r w:rsidR="00854ADF">
          <w:delText xml:space="preserve"> to </w:delText>
        </w:r>
      </w:del>
      <w:ins w:id="6260" w:author="publishedabstracts" w:date="2020-07-14T08:03:00Z">
        <w:r>
          <w:t>–</w:t>
        </w:r>
      </w:ins>
      <w:r>
        <w:t xml:space="preserve">0.96). </w:t>
      </w:r>
      <w:del w:id="6261" w:author="publishedabstracts" w:date="2020-07-14T08:03:00Z">
        <w:r w:rsidR="00854ADF">
          <w:delText>Of</w:delText>
        </w:r>
      </w:del>
      <w:ins w:id="6262" w:author="publishedabstracts" w:date="2020-07-14T08:03:00Z">
        <w:r>
          <w:t>There were</w:t>
        </w:r>
      </w:ins>
      <w:r>
        <w:t xml:space="preserve"> 119 household contacts, </w:t>
      </w:r>
      <w:ins w:id="6263" w:author="publishedabstracts" w:date="2020-07-14T08:03:00Z">
        <w:r>
          <w:t xml:space="preserve">of which </w:t>
        </w:r>
      </w:ins>
      <w:r>
        <w:t xml:space="preserve">9 </w:t>
      </w:r>
      <w:del w:id="6264" w:author="publishedabstracts" w:date="2020-07-14T08:03:00Z">
        <w:r w:rsidR="00854ADF">
          <w:delText>had infections</w:delText>
        </w:r>
      </w:del>
      <w:ins w:id="6265" w:author="publishedabstracts" w:date="2020-07-14T08:03:00Z">
        <w:r>
          <w:t>individuals developed COVID-19</w:t>
        </w:r>
      </w:ins>
      <w:r>
        <w:t xml:space="preserve"> resulting </w:t>
      </w:r>
      <w:ins w:id="6266" w:author="publishedabstracts" w:date="2020-07-14T08:03:00Z">
        <w:r>
          <w:t xml:space="preserve">in a </w:t>
        </w:r>
      </w:ins>
      <w:r>
        <w:t>secondary attack rate of 7.56</w:t>
      </w:r>
      <w:ins w:id="6267" w:author="publishedabstracts" w:date="2020-07-14T08:03:00Z">
        <w:r>
          <w:t>%</w:t>
        </w:r>
      </w:ins>
      <w:r>
        <w:t xml:space="preserve"> (95% CI 3.</w:t>
      </w:r>
      <w:commentRangeStart w:id="6268"/>
      <w:del w:id="6269" w:author="publishedabstracts" w:date="2020-07-14T08:03:00Z">
        <w:r w:rsidR="00854ADF">
          <w:delText xml:space="preserve">73 to </w:delText>
        </w:r>
      </w:del>
      <w:ins w:id="6270" w:author="publishedabstracts" w:date="2020-07-14T08:03:00Z">
        <w:r>
          <w:t>7</w:t>
        </w:r>
      </w:ins>
      <w:commentRangeEnd w:id="6268"/>
      <w:r w:rsidR="00044F4D">
        <w:rPr>
          <w:rStyle w:val="CommentReference"/>
        </w:rPr>
        <w:commentReference w:id="6268"/>
      </w:r>
      <w:ins w:id="6271" w:author="publishedabstracts" w:date="2020-07-14T08:03:00Z">
        <w:r>
          <w:t>–</w:t>
        </w:r>
      </w:ins>
      <w:r>
        <w:t>14.26).</w:t>
      </w:r>
      <w:r>
        <w:tab/>
      </w:r>
      <w:r>
        <w:br w:type="page"/>
        <w:t>147</w:t>
      </w:r>
      <w:r>
        <w:tab/>
      </w:r>
      <w:r>
        <w:br/>
        <w:t xml:space="preserve"> Preprint DOI: </w:t>
      </w:r>
      <w:r>
        <w:tab/>
        <w:t>10.1101/2020.03.15.20036368</w:t>
      </w:r>
      <w:r>
        <w:tab/>
      </w:r>
      <w:r>
        <w:br/>
      </w:r>
      <w:ins w:id="6272" w:author="Mate Palfy" w:date="2020-08-06T12:12:00Z">
        <w:r w:rsidR="00786E97">
          <w:tab/>
          <w:t>1</w:t>
        </w:r>
        <w:r w:rsidR="00786E97">
          <w:tab/>
        </w:r>
        <w:r w:rsidR="00786E97">
          <w:br/>
        </w:r>
      </w:ins>
      <w:r>
        <w:t xml:space="preserve">  </w:t>
      </w:r>
      <w:r>
        <w:br/>
      </w:r>
      <w:r>
        <w:tab/>
        <w:t xml:space="preserve">We report the first 7,755 patients with confirmed </w:t>
      </w:r>
      <w:del w:id="6273" w:author="publishedabstracts" w:date="2020-07-14T08:03:00Z">
        <w:r w:rsidR="00854ADF">
          <w:delText>COVID19</w:delText>
        </w:r>
      </w:del>
      <w:ins w:id="6274" w:author="publishedabstracts" w:date="2020-07-14T08:03:00Z">
        <w:r>
          <w:t>COVID-19</w:t>
        </w:r>
      </w:ins>
      <w:r>
        <w:t xml:space="preserve"> in Korea as of March </w:t>
      </w:r>
      <w:commentRangeStart w:id="6275"/>
      <w:del w:id="6276" w:author="publishedabstracts" w:date="2020-07-14T08:03:00Z">
        <w:r w:rsidR="00854ADF">
          <w:delText>13</w:delText>
        </w:r>
      </w:del>
      <w:ins w:id="6277" w:author="publishedabstracts" w:date="2020-07-14T08:03:00Z">
        <w:r>
          <w:t>12th</w:t>
        </w:r>
      </w:ins>
      <w:commentRangeEnd w:id="6275"/>
      <w:r w:rsidR="00044F4D">
        <w:rPr>
          <w:rStyle w:val="CommentReference"/>
        </w:rPr>
        <w:commentReference w:id="6275"/>
      </w:r>
      <w:r>
        <w:t xml:space="preserve">, 2020. A total of 66 deaths </w:t>
      </w:r>
      <w:del w:id="6278" w:author="publishedabstracts" w:date="2020-07-14T08:03:00Z">
        <w:r w:rsidR="00854ADF">
          <w:delText>were identified, resulting</w:delText>
        </w:r>
      </w:del>
      <w:ins w:id="6279" w:author="publishedabstracts" w:date="2020-07-14T08:03:00Z">
        <w:r>
          <w:t>have been recorded, giving a</w:t>
        </w:r>
      </w:ins>
      <w:r>
        <w:t xml:space="preserve"> case fatality proportion of 0.9%. Older people, and those with </w:t>
      </w:r>
      <w:del w:id="6280" w:author="publishedabstracts" w:date="2020-07-14T08:03:00Z">
        <w:r w:rsidR="00854ADF">
          <w:delText>coexisting medical conditions</w:delText>
        </w:r>
      </w:del>
      <w:ins w:id="6281" w:author="publishedabstracts" w:date="2020-07-14T08:03:00Z">
        <w:r>
          <w:t>comorbidities</w:t>
        </w:r>
      </w:ins>
      <w:r>
        <w:t xml:space="preserve"> were at </w:t>
      </w:r>
      <w:ins w:id="6282" w:author="publishedabstracts" w:date="2020-07-14T08:03:00Z">
        <w:r>
          <w:t>a</w:t>
        </w:r>
        <w:commentRangeStart w:id="6283"/>
        <w:r>
          <w:t xml:space="preserve"> higher </w:t>
        </w:r>
      </w:ins>
      <w:commentRangeEnd w:id="6283"/>
      <w:r w:rsidR="005B7CEF">
        <w:rPr>
          <w:rStyle w:val="CommentReference"/>
        </w:rPr>
        <w:commentReference w:id="6283"/>
      </w:r>
      <w:r>
        <w:t xml:space="preserve">risk </w:t>
      </w:r>
      <w:del w:id="6284" w:author="publishedabstracts" w:date="2020-07-14T08:03:00Z">
        <w:r w:rsidR="00854ADF">
          <w:delText>for</w:delText>
        </w:r>
      </w:del>
      <w:ins w:id="6285" w:author="publishedabstracts" w:date="2020-07-14T08:03:00Z">
        <w:r>
          <w:t>of a</w:t>
        </w:r>
      </w:ins>
      <w:r>
        <w:t xml:space="preserve"> fatal outcome</w:t>
      </w:r>
      <w:del w:id="6286" w:author="publishedabstracts" w:date="2020-07-14T08:03:00Z">
        <w:r w:rsidR="00854ADF">
          <w:delText>s</w:delText>
        </w:r>
      </w:del>
      <w:r>
        <w:t xml:space="preserve">. The highest number of cases </w:t>
      </w:r>
      <w:ins w:id="6287" w:author="publishedabstracts" w:date="2020-07-14T08:03:00Z">
        <w:r>
          <w:t xml:space="preserve">of COVID-19 </w:t>
        </w:r>
      </w:ins>
      <w:r>
        <w:t xml:space="preserve">were </w:t>
      </w:r>
      <w:del w:id="6288" w:author="publishedabstracts" w:date="2020-07-14T08:03:00Z">
        <w:r w:rsidR="00854ADF">
          <w:delText>from</w:delText>
        </w:r>
      </w:del>
      <w:ins w:id="6289" w:author="publishedabstracts" w:date="2020-07-14T08:03:00Z">
        <w:r>
          <w:t>in</w:t>
        </w:r>
      </w:ins>
      <w:r>
        <w:t xml:space="preserve"> Daegu, followed by Gyeongbuk</w:t>
      </w:r>
      <w:del w:id="6290" w:author="publishedabstracts" w:date="2020-07-14T08:03:00Z">
        <w:r w:rsidR="00854ADF">
          <w:delText xml:space="preserve">, </w:delText>
        </w:r>
        <w:commentRangeStart w:id="6291"/>
        <w:r w:rsidR="00854ADF">
          <w:delText>with elevated age-stratified case fatality.</w:delText>
        </w:r>
      </w:del>
      <w:commentRangeEnd w:id="6291"/>
      <w:r w:rsidR="0083386A">
        <w:rPr>
          <w:rStyle w:val="CommentReference"/>
        </w:rPr>
        <w:commentReference w:id="6291"/>
      </w:r>
      <w:ins w:id="6292" w:author="publishedabstracts" w:date="2020-07-14T08:03:00Z">
        <w:r>
          <w:t>..</w:t>
        </w:r>
      </w:ins>
      <w:r>
        <w:t xml:space="preserve"> This summary may help to understand the disease dynamics in the early phase of </w:t>
      </w:r>
      <w:del w:id="6293" w:author="publishedabstracts" w:date="2020-07-14T08:03:00Z">
        <w:r w:rsidR="00854ADF">
          <w:delText>COVID19 outbreak,</w:delText>
        </w:r>
      </w:del>
      <w:ins w:id="6294" w:author="publishedabstracts" w:date="2020-07-14T08:03:00Z">
        <w:r>
          <w:t xml:space="preserve">the COVID-19 outbreaks, and </w:t>
        </w:r>
        <w:commentRangeStart w:id="6295"/>
        <w:r>
          <w:t>may</w:t>
        </w:r>
      </w:ins>
      <w:r>
        <w:t xml:space="preserve"> </w:t>
      </w:r>
      <w:commentRangeEnd w:id="6295"/>
      <w:r w:rsidR="00044F4D">
        <w:rPr>
          <w:rStyle w:val="CommentReference"/>
        </w:rPr>
        <w:commentReference w:id="6295"/>
      </w:r>
      <w:r>
        <w:t>therefore,</w:t>
      </w:r>
      <w:del w:id="6296" w:author="publishedabstracts" w:date="2020-07-14T08:03:00Z">
        <w:r w:rsidR="00854ADF">
          <w:delText xml:space="preserve"> to</w:delText>
        </w:r>
      </w:del>
      <w:r>
        <w:t xml:space="preserve"> guide future public health measures.</w:t>
      </w:r>
      <w:r>
        <w:tab/>
      </w:r>
      <w:r>
        <w:br w:type="page"/>
      </w:r>
      <w:r w:rsidR="00044F4D">
        <w:t>149</w:t>
      </w:r>
      <w:r w:rsidR="00044F4D">
        <w:tab/>
      </w:r>
      <w:r w:rsidR="00044F4D">
        <w:br/>
        <w:t xml:space="preserve"> Preprint DOI: </w:t>
      </w:r>
      <w:r w:rsidR="00044F4D">
        <w:tab/>
        <w:t>10.1101/2020.03.15.20036707</w:t>
      </w:r>
      <w:ins w:id="6297" w:author="Dey, Gautam" w:date="2020-08-06T12:10:00Z">
        <w:r w:rsidR="00044F4D">
          <w:tab/>
        </w:r>
        <w:r w:rsidR="00044F4D">
          <w:br/>
        </w:r>
        <w:r w:rsidR="00044F4D">
          <w:tab/>
          <w:t>2</w:t>
        </w:r>
      </w:ins>
      <w:r w:rsidR="00044F4D">
        <w:tab/>
      </w:r>
      <w:r w:rsidR="00044F4D">
        <w:br/>
        <w:t xml:space="preserve">  </w:t>
      </w:r>
      <w:r w:rsidR="00044F4D">
        <w:br/>
      </w:r>
      <w:r w:rsidR="00044F4D">
        <w:tab/>
        <w:t xml:space="preserve">We report temporal patterns of viral shedding in 94 </w:t>
      </w:r>
      <w:ins w:id="6298" w:author="publishedabstracts" w:date="2020-07-27T12:08:00Z">
        <w:r w:rsidR="00044F4D">
          <w:t xml:space="preserve">patients with </w:t>
        </w:r>
      </w:ins>
      <w:r w:rsidR="00044F4D">
        <w:t xml:space="preserve">laboratory-confirmed COVID-19 </w:t>
      </w:r>
      <w:del w:id="6299" w:author="publishedabstracts" w:date="2020-07-27T12:08:00Z">
        <w:r w:rsidR="00044F4D">
          <w:delText xml:space="preserve">patients </w:delText>
        </w:r>
      </w:del>
      <w:r w:rsidR="00044F4D">
        <w:t>and model</w:t>
      </w:r>
      <w:del w:id="6300" w:author="publishedabstracts" w:date="2020-07-27T12:08:00Z">
        <w:r w:rsidR="00044F4D">
          <w:delText>l</w:delText>
        </w:r>
      </w:del>
      <w:r w:rsidR="00044F4D">
        <w:t>ed COVID-19 infectiousness profile</w:t>
      </w:r>
      <w:ins w:id="6301" w:author="publishedabstracts" w:date="2020-07-27T12:08:00Z">
        <w:r w:rsidR="00044F4D">
          <w:t>s</w:t>
        </w:r>
      </w:ins>
      <w:r w:rsidR="00044F4D">
        <w:t xml:space="preserve"> from a separate sample of 77 infector</w:t>
      </w:r>
      <w:del w:id="6302" w:author="publishedabstracts" w:date="2020-07-27T12:08:00Z">
        <w:r w:rsidR="00044F4D">
          <w:delText>-</w:delText>
        </w:r>
      </w:del>
      <w:ins w:id="6303" w:author="publishedabstracts" w:date="2020-07-27T12:08:00Z">
        <w:r w:rsidR="00044F4D">
          <w:t>–</w:t>
        </w:r>
      </w:ins>
      <w:r w:rsidR="00044F4D">
        <w:t xml:space="preserve">infectee transmission pairs. We observed the highest viral load in throat swabs at the time of symptom onset, and inferred that infectiousness peaked on or before symptom onset. We estimated that 44% </w:t>
      </w:r>
      <w:ins w:id="6304" w:author="publishedabstracts" w:date="2020-07-27T12:08:00Z">
        <w:r w:rsidR="00044F4D">
          <w:t>(</w:t>
        </w:r>
        <w:commentRangeStart w:id="6305"/>
        <w:r w:rsidR="00044F4D">
          <w:t xml:space="preserve">95% confidence interval, 25–69%) </w:t>
        </w:r>
      </w:ins>
      <w:commentRangeEnd w:id="6305"/>
      <w:r w:rsidR="00FC75DF">
        <w:rPr>
          <w:rStyle w:val="CommentReference"/>
        </w:rPr>
        <w:commentReference w:id="6305"/>
      </w:r>
      <w:r w:rsidR="00044F4D">
        <w:t xml:space="preserve">of </w:t>
      </w:r>
      <w:del w:id="6306" w:author="publishedabstracts" w:date="2020-07-27T12:08:00Z">
        <w:r w:rsidR="00044F4D">
          <w:delText>transmission could occur before first symptoms of</w:delText>
        </w:r>
      </w:del>
      <w:ins w:id="6307" w:author="publishedabstracts" w:date="2020-07-27T12:08:00Z">
        <w:r w:rsidR="00044F4D">
          <w:t>secondary cases were infected during</w:t>
        </w:r>
      </w:ins>
      <w:r w:rsidR="00044F4D">
        <w:t xml:space="preserve"> the index</w:t>
      </w:r>
      <w:del w:id="6308" w:author="publishedabstracts" w:date="2020-07-27T12:08:00Z">
        <w:r w:rsidR="00044F4D">
          <w:delText>.</w:delText>
        </w:r>
      </w:del>
      <w:ins w:id="6309" w:author="publishedabstracts" w:date="2020-07-27T12:08:00Z">
        <w:r w:rsidR="00044F4D">
          <w:t xml:space="preserve"> cases’ presymptomatic stage</w:t>
        </w:r>
        <w:commentRangeStart w:id="6310"/>
        <w:r w:rsidR="00044F4D">
          <w:t xml:space="preserve">, in settings with </w:t>
        </w:r>
        <w:commentRangeStart w:id="6311"/>
        <w:r w:rsidR="00044F4D">
          <w:t>substantial household clustering, active case finding and quarantine outside the home</w:t>
        </w:r>
      </w:ins>
      <w:commentRangeEnd w:id="6310"/>
      <w:commentRangeEnd w:id="6311"/>
      <w:r w:rsidR="005B7CEF">
        <w:rPr>
          <w:rStyle w:val="CommentReference"/>
        </w:rPr>
        <w:commentReference w:id="6311"/>
      </w:r>
      <w:r w:rsidR="00FC75DF">
        <w:rPr>
          <w:rStyle w:val="CommentReference"/>
        </w:rPr>
        <w:commentReference w:id="6310"/>
      </w:r>
      <w:ins w:id="6312" w:author="publishedabstracts" w:date="2020-07-27T12:08:00Z">
        <w:r w:rsidR="00044F4D">
          <w:t>.</w:t>
        </w:r>
      </w:ins>
      <w:r w:rsidR="00044F4D">
        <w:t xml:space="preserve"> Disease control measures should be adjusted to account for probable substantial </w:t>
      </w:r>
      <w:del w:id="6313" w:author="publishedabstracts" w:date="2020-07-27T12:08:00Z">
        <w:r w:rsidR="00044F4D">
          <w:delText>pre-symptomatic</w:delText>
        </w:r>
      </w:del>
      <w:ins w:id="6314" w:author="publishedabstracts" w:date="2020-07-27T12:08:00Z">
        <w:r w:rsidR="00044F4D">
          <w:t>presymptomatic</w:t>
        </w:r>
      </w:ins>
      <w:r w:rsidR="00044F4D">
        <w:t xml:space="preserve"> transmission.</w:t>
      </w:r>
      <w:r w:rsidR="00044F4D">
        <w:tab/>
      </w:r>
      <w:r>
        <w:br w:type="page"/>
        <w:t>150</w:t>
      </w:r>
      <w:r>
        <w:tab/>
      </w:r>
      <w:r>
        <w:br/>
        <w:t xml:space="preserve"> Preprint DOI: </w:t>
      </w:r>
      <w:r>
        <w:tab/>
        <w:t>10.1101/2020.03.15.992818</w:t>
      </w:r>
      <w:ins w:id="6315" w:author="Mate Palfy" w:date="2020-08-06T12:12:00Z">
        <w:r w:rsidR="00786E97">
          <w:tab/>
        </w:r>
        <w:r w:rsidR="00786E97">
          <w:br/>
        </w:r>
        <w:r w:rsidR="00786E97">
          <w:tab/>
          <w:t>1</w:t>
        </w:r>
      </w:ins>
      <w:r>
        <w:tab/>
      </w:r>
      <w:r>
        <w:br/>
        <w:t xml:space="preserve">  </w:t>
      </w:r>
      <w:r>
        <w:br/>
      </w:r>
      <w:r>
        <w:tab/>
        <w:t>The SARS-CoV-2 epidemic has rapidly spread outside China with major outbreaks occurring in Italy, South Korea</w:t>
      </w:r>
      <w:ins w:id="6316" w:author="publishedabstracts" w:date="2020-07-14T08:03:00Z">
        <w:r>
          <w:t>,</w:t>
        </w:r>
      </w:ins>
      <w:r>
        <w:t xml:space="preserve"> and Iran. Phylogenetic analyses of whole</w:t>
      </w:r>
      <w:ins w:id="6317" w:author="publishedabstracts" w:date="2020-07-14T08:03:00Z">
        <w:r>
          <w:t>-</w:t>
        </w:r>
      </w:ins>
      <w:r>
        <w:t>genome sequencing data identified a distinct SARS-CoV-2 clade linked to travellers returning from Iran to Australia and New Zealand. This study highlights potential viral diversity driving the epidemic in Iran, and underscores the power of rapid genome sequencing and public data sharing to improve the detection and management of emerging infectious diseases.</w:t>
      </w:r>
      <w:r>
        <w:tab/>
      </w:r>
      <w:r>
        <w:br w:type="page"/>
        <w:t>151</w:t>
      </w:r>
      <w:r>
        <w:tab/>
      </w:r>
      <w:r>
        <w:br/>
        <w:t xml:space="preserve"> Preprint DOI: </w:t>
      </w:r>
      <w:r>
        <w:tab/>
        <w:t>10.1101/2020.03.15.992925</w:t>
      </w:r>
      <w:ins w:id="6318" w:author="Mate Palfy" w:date="2020-08-06T12:12:00Z">
        <w:r w:rsidR="00786E97">
          <w:tab/>
        </w:r>
        <w:r w:rsidR="00786E97">
          <w:br/>
        </w:r>
        <w:r w:rsidR="00786E97">
          <w:tab/>
          <w:t>1</w:t>
        </w:r>
      </w:ins>
      <w:r>
        <w:tab/>
      </w:r>
      <w:r>
        <w:br/>
        <w:t xml:space="preserve">  </w:t>
      </w:r>
      <w:r>
        <w:br/>
      </w:r>
      <w:r>
        <w:tab/>
        <w:t xml:space="preserve">The recent epidemic outbreak of a novel human coronavirus called SARS-CoV-2 </w:t>
      </w:r>
      <w:del w:id="6319" w:author="publishedabstracts" w:date="2020-07-14T08:03:00Z">
        <w:r w:rsidR="00854ADF">
          <w:delText xml:space="preserve">and </w:delText>
        </w:r>
      </w:del>
      <w:r>
        <w:t>causing the respiratory tract disease COVID-19 has reached worldwide resonance and a global effort is being undertaken to characterize the molecular features and evolutionary origins of this virus. In this paper, we set out to shed light on the SARS-CoV-2/host receptor recognition, a crucial factor for successful virus infection. Based on the current knowledge of the interactome between SARS-CoV-2 and host cell proteins, we performed Master Regulator Analysis to detect which parts of the human interactome are most affected by the infection. We detected, amongst others, affected apoptotic and mitochondrial mechanisms, and a downregulation of the ACE2 protein receptor, notions that can be used to develop specific therapies against this new virus.</w:t>
      </w:r>
      <w:r>
        <w:tab/>
      </w:r>
      <w:r>
        <w:br w:type="page"/>
      </w:r>
      <w:commentRangeStart w:id="6320"/>
      <w:r>
        <w:t>152</w:t>
      </w:r>
      <w:commentRangeEnd w:id="6320"/>
      <w:r w:rsidR="00FC75DF">
        <w:rPr>
          <w:rStyle w:val="CommentReference"/>
        </w:rPr>
        <w:commentReference w:id="6320"/>
      </w:r>
      <w:r>
        <w:tab/>
      </w:r>
      <w:r>
        <w:br/>
        <w:t xml:space="preserve"> Preprint DOI: </w:t>
      </w:r>
      <w:r>
        <w:tab/>
        <w:t>10.1101/2020.03.16.20035014</w:t>
      </w:r>
      <w:ins w:id="6321" w:author="Mate Palfy" w:date="2020-08-06T12:12:00Z">
        <w:r w:rsidR="00786E97">
          <w:tab/>
        </w:r>
        <w:r w:rsidR="00786E97">
          <w:br/>
        </w:r>
        <w:r w:rsidR="00786E97">
          <w:tab/>
          <w:t>1</w:t>
        </w:r>
      </w:ins>
      <w:r>
        <w:tab/>
      </w:r>
      <w:r>
        <w:br/>
        <w:t xml:space="preserve">  </w:t>
      </w:r>
      <w:r>
        <w:br/>
      </w:r>
      <w:r>
        <w:tab/>
      </w:r>
      <w:del w:id="6322" w:author="publishedabstracts" w:date="2020-07-14T08:03:00Z">
        <w:r w:rsidR="00854ADF">
          <w:delText xml:space="preserve">Background: </w:delText>
        </w:r>
      </w:del>
      <w:r>
        <w:t xml:space="preserve">At present, PCR-based nucleic acid detection cannot meet the demands for coronavirus infectious disease (COVID-19) diagnosis. </w:t>
      </w:r>
      <w:del w:id="6323" w:author="publishedabstracts" w:date="2020-07-14T08:03:00Z">
        <w:r w:rsidR="00854ADF">
          <w:delText>Methods: 214</w:delText>
        </w:r>
      </w:del>
      <w:ins w:id="6324" w:author="publishedabstracts" w:date="2020-07-14T08:03:00Z">
        <w:r>
          <w:t>Two hundred fourteen</w:t>
        </w:r>
      </w:ins>
      <w:r>
        <w:t xml:space="preserve"> confirmed COVID-19 patients who were hospitalized in the General Hospital of Central Theater Command of the People</w:t>
      </w:r>
      <w:del w:id="6325" w:author="publishedabstracts" w:date="2020-07-14T08:03:00Z">
        <w:r w:rsidR="00854ADF">
          <w:delText>'</w:delText>
        </w:r>
      </w:del>
      <w:ins w:id="6326" w:author="publishedabstracts" w:date="2020-07-14T08:03:00Z">
        <w:r>
          <w:t>’</w:t>
        </w:r>
      </w:ins>
      <w:r>
        <w:t xml:space="preserve">s Liberation Army between </w:t>
      </w:r>
      <w:ins w:id="6327" w:author="publishedabstracts" w:date="2020-07-14T08:03:00Z">
        <w:r>
          <w:t xml:space="preserve">18 </w:t>
        </w:r>
      </w:ins>
      <w:r>
        <w:t xml:space="preserve">January </w:t>
      </w:r>
      <w:del w:id="6328" w:author="publishedabstracts" w:date="2020-07-14T08:03:00Z">
        <w:r w:rsidR="00854ADF">
          <w:delText xml:space="preserve">18 </w:delText>
        </w:r>
      </w:del>
      <w:r>
        <w:t xml:space="preserve">and </w:t>
      </w:r>
      <w:ins w:id="6329" w:author="publishedabstracts" w:date="2020-07-14T08:03:00Z">
        <w:r>
          <w:t xml:space="preserve">26 </w:t>
        </w:r>
      </w:ins>
      <w:r>
        <w:t xml:space="preserve">February </w:t>
      </w:r>
      <w:del w:id="6330" w:author="publishedabstracts" w:date="2020-07-14T08:03:00Z">
        <w:r w:rsidR="00854ADF">
          <w:delText xml:space="preserve">26, </w:delText>
        </w:r>
      </w:del>
      <w:r>
        <w:t>2020</w:t>
      </w:r>
      <w:del w:id="6331" w:author="publishedabstracts" w:date="2020-07-14T08:03:00Z">
        <w:r w:rsidR="00854ADF">
          <w:delText>,</w:delText>
        </w:r>
      </w:del>
      <w:r>
        <w:t xml:space="preserve"> were recruited. Two enzyme-linked immunosorbent assay (ELISA) kits based on recombinant </w:t>
      </w:r>
      <w:ins w:id="6332" w:author="publishedabstracts" w:date="2020-07-14T08:03:00Z">
        <w:r>
          <w:t>severe acute respiratory syndrome coronavirus 2 (</w:t>
        </w:r>
      </w:ins>
      <w:r>
        <w:t>SARS-CoV-2</w:t>
      </w:r>
      <w:ins w:id="6333" w:author="publishedabstracts" w:date="2020-07-14T08:03:00Z">
        <w:r>
          <w:t>)</w:t>
        </w:r>
      </w:ins>
      <w:r>
        <w:t xml:space="preserve"> nucleocapsid protein (rN) and spike protein (rS) were used for detecting IgM and IgG antibodies, and their diagnostic feasibility was evaluated. </w:t>
      </w:r>
      <w:del w:id="6334" w:author="publishedabstracts" w:date="2020-07-14T08:03:00Z">
        <w:r w:rsidR="00854ADF">
          <w:delText xml:space="preserve">Results: </w:delText>
        </w:r>
      </w:del>
      <w:r>
        <w:t>Among the 214 patients, 146 (68.2%) and 150 (70.1%) were successfully diagnosed with the rN-based IgM and IgG ELISAs, respectively; 165 (77.1%) and 159 (74.3%) were successfully diagnosed with the rS-based IgM and IgG ELISAs, respectively. The positive rates of the rN-based and rS-based ELISAs for antibody (IgM and/or IgG) detection were 80.4% and 82.2%, respectively. The sensitivity of the rS-based ELISA for IgM detection was significantly higher than that of the rN-based ELISA. We observed an increase in the positive rate for IgM and IgG with an increasing number of days post-disease onset (d.p.o.), but the positive rate of IgM dropped after 35 d.p.o. The positive rate of rN-based and rS-based IgM and IgG ELISAs was less than 60% during the early stage of the illness</w:t>
      </w:r>
      <w:ins w:id="6335" w:author="publishedabstracts" w:date="2020-07-14T08:03:00Z">
        <w:r>
          <w:t>,</w:t>
        </w:r>
      </w:ins>
      <w:r>
        <w:t xml:space="preserve"> 0</w:t>
      </w:r>
      <w:del w:id="6336" w:author="publishedabstracts" w:date="2020-07-14T08:03:00Z">
        <w:r w:rsidR="00854ADF">
          <w:delText>-</w:delText>
        </w:r>
      </w:del>
      <w:ins w:id="6337" w:author="publishedabstracts" w:date="2020-07-14T08:03:00Z">
        <w:r>
          <w:t xml:space="preserve"> to </w:t>
        </w:r>
      </w:ins>
      <w:r>
        <w:t>10 d.p.o., and that of IgM and IgG was obviously increased after 10 d.p.o.</w:t>
      </w:r>
      <w:del w:id="6338" w:author="publishedabstracts" w:date="2020-07-14T08:03:00Z">
        <w:r w:rsidR="00854ADF">
          <w:delText xml:space="preserve"> Conclusions:</w:delText>
        </w:r>
      </w:del>
      <w:r>
        <w:t xml:space="preserve"> ELISA has a high sensitivity, especially for the detection of serum samples from patients after 10 d.p.o</w:t>
      </w:r>
      <w:del w:id="6339" w:author="publishedabstracts" w:date="2020-07-14T08:03:00Z">
        <w:r w:rsidR="00854ADF">
          <w:delText>,</w:delText>
        </w:r>
      </w:del>
      <w:ins w:id="6340" w:author="publishedabstracts" w:date="2020-07-14T08:03:00Z">
        <w:r>
          <w:t>., so</w:t>
        </w:r>
      </w:ins>
      <w:r>
        <w:t xml:space="preserve"> it </w:t>
      </w:r>
      <w:del w:id="6341" w:author="publishedabstracts" w:date="2020-07-14T08:03:00Z">
        <w:r w:rsidR="00854ADF">
          <w:delText>c</w:delText>
        </w:r>
        <w:commentRangeStart w:id="6342"/>
        <w:r w:rsidR="00854ADF">
          <w:delText>an</w:delText>
        </w:r>
      </w:del>
      <w:commentRangeStart w:id="6343"/>
      <w:ins w:id="6344" w:author="publishedabstracts" w:date="2020-07-14T08:03:00Z">
        <w:r>
          <w:t>could</w:t>
        </w:r>
      </w:ins>
      <w:commentRangeEnd w:id="6342"/>
      <w:commentRangeEnd w:id="6343"/>
      <w:r w:rsidR="00554834">
        <w:rPr>
          <w:rStyle w:val="CommentReference"/>
        </w:rPr>
        <w:commentReference w:id="6343"/>
      </w:r>
      <w:r w:rsidR="00492585">
        <w:rPr>
          <w:rStyle w:val="CommentReference"/>
        </w:rPr>
        <w:commentReference w:id="6342"/>
      </w:r>
      <w:r>
        <w:t xml:space="preserve"> be an important supplementary method for COVID-19 diagnosis.</w:t>
      </w:r>
      <w:r>
        <w:tab/>
      </w:r>
      <w:r>
        <w:br w:type="page"/>
      </w:r>
      <w:commentRangeStart w:id="6345"/>
      <w:r>
        <w:t>153</w:t>
      </w:r>
      <w:commentRangeEnd w:id="6345"/>
      <w:r w:rsidR="00FC75DF">
        <w:rPr>
          <w:rStyle w:val="CommentReference"/>
        </w:rPr>
        <w:commentReference w:id="6345"/>
      </w:r>
      <w:r>
        <w:tab/>
      </w:r>
      <w:r>
        <w:br/>
        <w:t xml:space="preserve"> Preprint DOI: </w:t>
      </w:r>
      <w:r>
        <w:tab/>
        <w:t>10.1101/2020.03.16.20037135</w:t>
      </w:r>
      <w:ins w:id="6346" w:author="Mate Palfy" w:date="2020-08-06T12:12:00Z">
        <w:r w:rsidR="00786E97">
          <w:tab/>
        </w:r>
        <w:r w:rsidR="00786E97">
          <w:br/>
        </w:r>
        <w:r w:rsidR="00786E97">
          <w:tab/>
          <w:t>1</w:t>
        </w:r>
      </w:ins>
      <w:r>
        <w:tab/>
      </w:r>
      <w:r>
        <w:br/>
        <w:t xml:space="preserve">  </w:t>
      </w:r>
      <w:r>
        <w:br/>
      </w:r>
      <w:r>
        <w:tab/>
      </w:r>
      <w:del w:id="6347" w:author="publishedabstracts" w:date="2020-07-14T08:03:00Z">
        <w:r w:rsidR="00854ADF">
          <w:delText>Background Chloroquine</w:delText>
        </w:r>
      </w:del>
      <w:ins w:id="6348" w:author="publishedabstracts" w:date="2020-07-14T08:03:00Z">
        <w:r>
          <w:t>"BackgroundChloroquine</w:t>
        </w:r>
      </w:ins>
      <w:r>
        <w:t xml:space="preserve"> and hydroxychloroquine have been found to be efficient on </w:t>
      </w:r>
      <w:del w:id="6349" w:author="publishedabstracts" w:date="2020-07-14T08:03:00Z">
        <w:r w:rsidR="00854ADF">
          <w:delText>COV-19</w:delText>
        </w:r>
      </w:del>
      <w:ins w:id="6350" w:author="publishedabstracts" w:date="2020-07-14T08:03:00Z">
        <w:r>
          <w:t>SARS-CoV-2</w:t>
        </w:r>
      </w:ins>
      <w:r>
        <w:t xml:space="preserve">, and reported to be efficient in Chinese </w:t>
      </w:r>
      <w:ins w:id="6351" w:author="publishedabstracts" w:date="2020-07-14T08:03:00Z">
        <w:r>
          <w:t xml:space="preserve">COV-19 </w:t>
        </w:r>
      </w:ins>
      <w:r>
        <w:t>patients</w:t>
      </w:r>
      <w:del w:id="6352" w:author="publishedabstracts" w:date="2020-07-14T08:03:00Z">
        <w:r w:rsidR="00854ADF">
          <w:delText xml:space="preserve"> infected by this virus.</w:delText>
        </w:r>
      </w:del>
      <w:ins w:id="6353" w:author="publishedabstracts" w:date="2020-07-14T08:03:00Z">
        <w:r>
          <w:t>.</w:t>
        </w:r>
      </w:ins>
      <w:r>
        <w:t xml:space="preserve"> We evaluate the role of hydroxychloroquine on respiratory viral loads.Patients and </w:t>
      </w:r>
      <w:del w:id="6354" w:author="publishedabstracts" w:date="2020-07-14T08:03:00Z">
        <w:r w:rsidR="00854ADF">
          <w:delText>methods</w:delText>
        </w:r>
      </w:del>
      <w:ins w:id="6355" w:author="publishedabstracts" w:date="2020-07-14T08:03:00Z">
        <w:r>
          <w:t>methodsFrench Confirmed COVID-19</w:t>
        </w:r>
      </w:ins>
      <w:r>
        <w:t xml:space="preserve"> patients were included in a single arm protocol </w:t>
      </w:r>
      <w:ins w:id="6356" w:author="publishedabstracts" w:date="2020-07-14T08:03:00Z">
        <w:r>
          <w:t xml:space="preserve">from early March to March 16th, </w:t>
        </w:r>
      </w:ins>
      <w:r>
        <w:t xml:space="preserve">to receive 600mg of hydroxychloroquine daily and their viral load in </w:t>
      </w:r>
      <w:del w:id="6357" w:author="publishedabstracts" w:date="2020-07-14T08:03:00Z">
        <w:r w:rsidR="00854ADF">
          <w:delText>nasal</w:delText>
        </w:r>
      </w:del>
      <w:ins w:id="6358" w:author="publishedabstracts" w:date="2020-07-14T08:03:00Z">
        <w:r>
          <w:t>nasopharyngeal</w:t>
        </w:r>
      </w:ins>
      <w:r>
        <w:t xml:space="preserve"> swabs was tested daily</w:t>
      </w:r>
      <w:del w:id="6359" w:author="publishedabstracts" w:date="2020-07-14T08:03:00Z">
        <w:r w:rsidR="00854ADF">
          <w:delText>.</w:delText>
        </w:r>
      </w:del>
      <w:ins w:id="6360" w:author="publishedabstracts" w:date="2020-07-14T08:03:00Z">
        <w:r>
          <w:t xml:space="preserve"> in a hospital setting.</w:t>
        </w:r>
      </w:ins>
      <w:r>
        <w:t xml:space="preserve"> Depending on their clinical presentation</w:t>
      </w:r>
      <w:ins w:id="6361" w:author="publishedabstracts" w:date="2020-07-14T08:03:00Z">
        <w:r>
          <w:t>,</w:t>
        </w:r>
      </w:ins>
      <w:r>
        <w:t xml:space="preserve"> azithromycin was added to the treatment. Untreated patients from another center and cases refusing the protocol were included as negative control</w:t>
      </w:r>
      <w:ins w:id="6362" w:author="publishedabstracts" w:date="2020-07-14T08:03:00Z">
        <w:r>
          <w:t>s</w:t>
        </w:r>
      </w:ins>
      <w:r>
        <w:t xml:space="preserve">. Presence and absence of virus at </w:t>
      </w:r>
      <w:del w:id="6363" w:author="publishedabstracts" w:date="2020-07-14T08:03:00Z">
        <w:r w:rsidR="00854ADF">
          <w:delText>Day-6</w:delText>
        </w:r>
      </w:del>
      <w:ins w:id="6364" w:author="publishedabstracts" w:date="2020-07-14T08:03:00Z">
        <w:r>
          <w:t>Day6-post inclusion</w:t>
        </w:r>
      </w:ins>
      <w:r>
        <w:t xml:space="preserve"> was considered the end point.</w:t>
      </w:r>
      <w:del w:id="6365" w:author="publishedabstracts" w:date="2020-07-14T08:03:00Z">
        <w:r w:rsidR="00854ADF">
          <w:delText xml:space="preserve"> Results </w:delText>
        </w:r>
      </w:del>
      <w:commentRangeStart w:id="6366"/>
      <w:ins w:id="6367" w:author="publishedabstracts" w:date="2020-07-14T08:03:00Z">
        <w:r>
          <w:t>ResultsSix patients were asymptomatic, 22 had upper respiratory tract infection symptoms and eight had lower respiratory tract infection symptoms.</w:t>
        </w:r>
      </w:ins>
      <w:commentRangeEnd w:id="6366"/>
      <w:r w:rsidR="00492585">
        <w:rPr>
          <w:rStyle w:val="CommentReference"/>
        </w:rPr>
        <w:commentReference w:id="6366"/>
      </w:r>
      <w:ins w:id="6368" w:author="publishedabstracts" w:date="2020-07-14T08:03:00Z">
        <w:r>
          <w:t>.</w:t>
        </w:r>
      </w:ins>
      <w:r>
        <w:t xml:space="preserve">Twenty cases were treated in this study and showed a significant reduction of the viral carriage at </w:t>
      </w:r>
      <w:del w:id="6369" w:author="publishedabstracts" w:date="2020-07-14T08:03:00Z">
        <w:r w:rsidR="00854ADF">
          <w:delText>D-6</w:delText>
        </w:r>
      </w:del>
      <w:ins w:id="6370" w:author="publishedabstracts" w:date="2020-07-14T08:03:00Z">
        <w:r>
          <w:t>D6-post inclusion</w:t>
        </w:r>
      </w:ins>
      <w:r>
        <w:t xml:space="preserve"> compared to controls, and much lower </w:t>
      </w:r>
      <w:del w:id="6371" w:author="publishedabstracts" w:date="2020-07-14T08:03:00Z">
        <w:r w:rsidR="00854ADF">
          <w:delText xml:space="preserve">than reported </w:delText>
        </w:r>
      </w:del>
      <w:r>
        <w:t>average carrying duration</w:t>
      </w:r>
      <w:ins w:id="6372" w:author="publishedabstracts" w:date="2020-07-14T08:03:00Z">
        <w:r>
          <w:t xml:space="preserve"> than reported</w:t>
        </w:r>
      </w:ins>
      <w:r>
        <w:t xml:space="preserve"> of untreated patients in the literature. Azithromycin added to hydroxychloroquine was significantly more efficient for virus elimination.</w:t>
      </w:r>
      <w:del w:id="6373" w:author="publishedabstracts" w:date="2020-07-14T08:03:00Z">
        <w:r w:rsidR="00854ADF">
          <w:delText xml:space="preserve"> Conclusion : Hydroxychloroquine</w:delText>
        </w:r>
      </w:del>
      <w:ins w:id="6374" w:author="publishedabstracts" w:date="2020-07-14T08:03:00Z">
        <w:r>
          <w:t>Conclusion</w:t>
        </w:r>
        <w:commentRangeStart w:id="6375"/>
        <w:commentRangeStart w:id="6376"/>
        <w:commentRangeStart w:id="6377"/>
        <w:r>
          <w:t>Despite its small sample size</w:t>
        </w:r>
      </w:ins>
      <w:commentRangeEnd w:id="6375"/>
      <w:commentRangeEnd w:id="6377"/>
      <w:r w:rsidR="00417B6D">
        <w:rPr>
          <w:rStyle w:val="CommentReference"/>
        </w:rPr>
        <w:commentReference w:id="6375"/>
      </w:r>
      <w:r w:rsidR="00007FDB">
        <w:rPr>
          <w:rStyle w:val="CommentReference"/>
        </w:rPr>
        <w:commentReference w:id="6376"/>
      </w:r>
      <w:commentRangeEnd w:id="6376"/>
      <w:r w:rsidR="00492585">
        <w:rPr>
          <w:rStyle w:val="CommentReference"/>
        </w:rPr>
        <w:commentReference w:id="6377"/>
      </w:r>
      <w:ins w:id="6378" w:author="publishedabstracts" w:date="2020-07-14T08:03:00Z">
        <w:r>
          <w:t xml:space="preserve"> our survey shows that hydroxychloroquine treatment</w:t>
        </w:r>
      </w:ins>
      <w:r>
        <w:t xml:space="preserve"> is significantly associated with viral load reduction/disappearance in </w:t>
      </w:r>
      <w:ins w:id="6379" w:author="publishedabstracts" w:date="2020-07-14T08:03:00Z">
        <w:r>
          <w:t xml:space="preserve">COVID-19 </w:t>
        </w:r>
      </w:ins>
      <w:r>
        <w:t xml:space="preserve">patients </w:t>
      </w:r>
      <w:del w:id="6380" w:author="publishedabstracts" w:date="2020-07-14T08:03:00Z">
        <w:r w:rsidR="00854ADF">
          <w:delText xml:space="preserve">with COVID-19 </w:delText>
        </w:r>
      </w:del>
      <w:r>
        <w:t>and its effect is reinforced by azithromycin</w:t>
      </w:r>
      <w:del w:id="6381" w:author="publishedabstracts" w:date="2020-07-14T08:03:00Z">
        <w:r w:rsidR="00854ADF">
          <w:delText>.</w:delText>
        </w:r>
      </w:del>
      <w:ins w:id="6382" w:author="publishedabstracts" w:date="2020-07-14T08:03:00Z">
        <w:r>
          <w:t>."</w:t>
        </w:r>
      </w:ins>
      <w:r>
        <w:tab/>
      </w:r>
      <w:r>
        <w:br w:type="page"/>
      </w:r>
      <w:commentRangeStart w:id="6383"/>
      <w:r>
        <w:t>154</w:t>
      </w:r>
      <w:r>
        <w:tab/>
      </w:r>
      <w:commentRangeEnd w:id="6383"/>
      <w:r w:rsidR="00FC75DF">
        <w:rPr>
          <w:rStyle w:val="CommentReference"/>
        </w:rPr>
        <w:commentReference w:id="6383"/>
      </w:r>
      <w:r>
        <w:br/>
        <w:t xml:space="preserve"> Preprint DOI: </w:t>
      </w:r>
      <w:r>
        <w:tab/>
        <w:t>10.1101/2020.03.17.20037408</w:t>
      </w:r>
      <w:ins w:id="6384" w:author="Mate Palfy" w:date="2020-08-06T12:12:00Z">
        <w:r w:rsidR="00786E97">
          <w:tab/>
        </w:r>
        <w:r w:rsidR="00786E97">
          <w:br/>
        </w:r>
        <w:r w:rsidR="00786E97">
          <w:tab/>
          <w:t>1</w:t>
        </w:r>
      </w:ins>
      <w:r>
        <w:tab/>
      </w:r>
      <w:r>
        <w:br/>
        <w:t xml:space="preserve">  </w:t>
      </w:r>
      <w:r>
        <w:br/>
      </w:r>
      <w:del w:id="6385" w:author="publishedabstracts" w:date="2020-07-14T08:03:00Z">
        <w:r w:rsidR="00854ADF">
          <w:tab/>
          <w:delText>Objectives: The January 2020</w:delText>
        </w:r>
      </w:del>
      <w:ins w:id="6386" w:author="publishedabstracts" w:date="2020-07-14T08:03:00Z">
        <w:r>
          <w:tab/>
          <w:t>"ObjectivesThe December 2019</w:t>
        </w:r>
      </w:ins>
      <w:r>
        <w:t xml:space="preserve"> outbreak of coronavirus has once again thrown the vexed issue of quarantine into the spotlight, with many countries asking their citizens to </w:t>
      </w:r>
      <w:ins w:id="6387" w:author="publishedabstracts" w:date="2020-07-14T08:03:00Z">
        <w:r>
          <w:t>‘</w:t>
        </w:r>
      </w:ins>
      <w:r>
        <w:t>self-isolate</w:t>
      </w:r>
      <w:ins w:id="6388" w:author="publishedabstracts" w:date="2020-07-14T08:03:00Z">
        <w:r>
          <w:t>’</w:t>
        </w:r>
      </w:ins>
      <w:r>
        <w:t xml:space="preserve"> if they have potentially come into contact with the infection. However, adhering to quarantine is difficult. Decisions on how to apply quarantine should be based on the best available evidence to increase the likelihood of people adhering to protocols. We conducted a rapid review to identify factors associated with adherence to quarantine during infectious disease outbreaks.</w:t>
      </w:r>
      <w:ins w:id="6389" w:author="publishedabstracts" w:date="2020-07-14T08:03:00Z">
        <w:r>
          <w:t>Study designThe</w:t>
        </w:r>
      </w:ins>
      <w:r>
        <w:t xml:space="preserve"> study design</w:t>
      </w:r>
      <w:del w:id="6390" w:author="publishedabstracts" w:date="2020-07-14T08:03:00Z">
        <w:r w:rsidR="00854ADF">
          <w:delText>:</w:delText>
        </w:r>
      </w:del>
      <w:ins w:id="6391" w:author="publishedabstracts" w:date="2020-07-14T08:03:00Z">
        <w:r>
          <w:t xml:space="preserve"> is a</w:t>
        </w:r>
      </w:ins>
      <w:r>
        <w:t xml:space="preserve"> rapid evidence review.</w:t>
      </w:r>
      <w:del w:id="6392" w:author="publishedabstracts" w:date="2020-07-14T08:03:00Z">
        <w:r w:rsidR="00854ADF">
          <w:delText xml:space="preserve"> Methods: We</w:delText>
        </w:r>
      </w:del>
      <w:ins w:id="6393" w:author="publishedabstracts" w:date="2020-07-14T08:03:00Z">
        <w:r>
          <w:t>MethodsWe</w:t>
        </w:r>
      </w:ins>
      <w:r>
        <w:t xml:space="preserve"> searched Medline, PsycINFO and Web of Science for published literature on the reasons for and factors associated with adherence to quarantine during an infectious disease outbreak.</w:t>
      </w:r>
      <w:del w:id="6394" w:author="publishedabstracts" w:date="2020-07-14T08:03:00Z">
        <w:r w:rsidR="00854ADF">
          <w:delText xml:space="preserve"> Results: We</w:delText>
        </w:r>
      </w:del>
      <w:ins w:id="6395" w:author="publishedabstracts" w:date="2020-07-14T08:03:00Z">
        <w:r>
          <w:t>ResultsWe</w:t>
        </w:r>
      </w:ins>
      <w:r>
        <w:t xml:space="preserve"> found 3163 </w:t>
      </w:r>
      <w:del w:id="6396" w:author="publishedabstracts" w:date="2020-07-14T08:03:00Z">
        <w:r w:rsidR="00854ADF">
          <w:delText>papers</w:delText>
        </w:r>
      </w:del>
      <w:ins w:id="6397" w:author="publishedabstracts" w:date="2020-07-14T08:03:00Z">
        <w:r>
          <w:t>articles</w:t>
        </w:r>
      </w:ins>
      <w:r>
        <w:t xml:space="preserve"> and included 14 in the review. Adherence to quarantine ranged from as little as 0 up to 92.8%. The main factors which influenced or were associated with adherence decisions were the knowledge people had about the disease and quarantine procedure, social norms, perceived benefits of quarantine and perceived risk of the disease, as well as practical issues such as running out of supplies or the financial consequences of being out of work.</w:t>
      </w:r>
      <w:del w:id="6398" w:author="publishedabstracts" w:date="2020-07-14T08:03:00Z">
        <w:r w:rsidR="00854ADF">
          <w:delText xml:space="preserve"> Conclusions: People</w:delText>
        </w:r>
      </w:del>
      <w:ins w:id="6399" w:author="publishedabstracts" w:date="2020-07-14T08:03:00Z">
        <w:r>
          <w:t>ConclusionsPeople</w:t>
        </w:r>
      </w:ins>
      <w:r>
        <w:t xml:space="preserve"> vary in their adherence to quarantine during infectious disease outbreaks. To improve this, public health officials should provide a timely, clear rationale for quarantine and information about protocols; emphasise social norms to encourage this altruistic behaviour; increase the perceived benefit that engaging in quarantine will have on public health; and ensure that sufficient supplies of food, medication and other essentials are provided</w:t>
      </w:r>
      <w:del w:id="6400" w:author="publishedabstracts" w:date="2020-07-14T08:03:00Z">
        <w:r w:rsidR="00854ADF">
          <w:delText>.</w:delText>
        </w:r>
      </w:del>
      <w:ins w:id="6401" w:author="publishedabstracts" w:date="2020-07-14T08:03:00Z">
        <w:r>
          <w:t>."</w:t>
        </w:r>
      </w:ins>
      <w:r>
        <w:tab/>
      </w:r>
      <w:r>
        <w:br w:type="page"/>
      </w:r>
      <w:commentRangeStart w:id="6402"/>
      <w:r>
        <w:t>155</w:t>
      </w:r>
      <w:commentRangeEnd w:id="6402"/>
      <w:r w:rsidR="00FC75DF">
        <w:rPr>
          <w:rStyle w:val="CommentReference"/>
        </w:rPr>
        <w:commentReference w:id="6402"/>
      </w:r>
      <w:r>
        <w:tab/>
      </w:r>
      <w:r>
        <w:br/>
        <w:t xml:space="preserve"> Preprint DOI: </w:t>
      </w:r>
      <w:r>
        <w:tab/>
        <w:t>10.1101/2020.03.18.20037101</w:t>
      </w:r>
      <w:ins w:id="6403" w:author="Mate Palfy" w:date="2020-08-06T12:12:00Z">
        <w:r w:rsidR="00786E97">
          <w:tab/>
        </w:r>
        <w:r w:rsidR="00786E97">
          <w:br/>
        </w:r>
        <w:r w:rsidR="00786E97">
          <w:tab/>
          <w:t>1</w:t>
        </w:r>
      </w:ins>
      <w:r>
        <w:tab/>
      </w:r>
      <w:r>
        <w:br/>
        <w:t xml:space="preserve">  </w:t>
      </w:r>
      <w:r>
        <w:br/>
      </w:r>
      <w:r>
        <w:tab/>
        <w:t xml:space="preserve">Public health preparedness for coronavirus </w:t>
      </w:r>
      <w:ins w:id="6404" w:author="publishedabstracts" w:date="2020-07-14T08:03:00Z">
        <w:r>
          <w:t xml:space="preserve">(CoV) </w:t>
        </w:r>
      </w:ins>
      <w:r>
        <w:t xml:space="preserve">disease 2019 (COVID-19) is challenging in the absence of setting-specific epidemiological data. Here we describe the epidemiology of seasonal </w:t>
      </w:r>
      <w:del w:id="6405" w:author="publishedabstracts" w:date="2020-07-14T08:03:00Z">
        <w:r w:rsidR="00854ADF">
          <w:delText>human coronaviruses</w:delText>
        </w:r>
      </w:del>
      <w:ins w:id="6406" w:author="publishedabstracts" w:date="2020-07-14T08:03:00Z">
        <w:r>
          <w:t>CoVs</w:t>
        </w:r>
      </w:ins>
      <w:r>
        <w:t xml:space="preserve"> (sCoVs) and other cocirculating viruses in the West of Scotland, </w:t>
      </w:r>
      <w:del w:id="6407" w:author="publishedabstracts" w:date="2020-07-14T08:03:00Z">
        <w:r w:rsidR="00854ADF">
          <w:delText>UK.</w:delText>
        </w:r>
      </w:del>
      <w:ins w:id="6408" w:author="publishedabstracts" w:date="2020-07-14T08:03:00Z">
        <w:r>
          <w:t>United Kingdom.</w:t>
        </w:r>
      </w:ins>
      <w:r>
        <w:t xml:space="preserve"> We analyzed routine diagnostic data for &gt;70 </w:t>
      </w:r>
      <w:del w:id="6409" w:author="publishedabstracts" w:date="2020-07-14T08:03:00Z">
        <w:r w:rsidR="00854ADF">
          <w:delText>,</w:delText>
        </w:r>
      </w:del>
      <w:r>
        <w:t>000 episodes of respiratory illness tested molecularly for multiple respiratory viruses between 2005 and 2017. Statistical associations with patient age and sex differed between CoV-229E, CoV-OC43</w:t>
      </w:r>
      <w:ins w:id="6410" w:author="publishedabstracts" w:date="2020-07-14T08:03:00Z">
        <w:r>
          <w:t>,</w:t>
        </w:r>
      </w:ins>
      <w:r>
        <w:t xml:space="preserve"> and CoV-NL63. Furthermore, the timing and magnitude of sCoV outbreaks did not occur concurrently</w:t>
      </w:r>
      <w:ins w:id="6411" w:author="publishedabstracts" w:date="2020-07-14T08:03:00Z">
        <w:r>
          <w:t>,</w:t>
        </w:r>
      </w:ins>
      <w:r>
        <w:t xml:space="preserve"> and coinfections were not reported. With respect to other cocirculating respiratory viruses, we found evidence of positive, rather than negative, interactions with sCoVs. These findings highlight the importance of considering cocirculating viruses in the differential diagnosis of COVID-19. Further work is needed to establish the occurrence/degree of cross-protective immunity conferred across sCoVs and with COVID-19, as well as the role of viral coinfection in COVID-19 disease severity.</w:t>
      </w:r>
      <w:r>
        <w:tab/>
      </w:r>
      <w:r>
        <w:br w:type="page"/>
      </w:r>
      <w:commentRangeStart w:id="6412"/>
      <w:r>
        <w:t>156</w:t>
      </w:r>
      <w:commentRangeEnd w:id="6412"/>
      <w:r w:rsidR="00FC75DF">
        <w:rPr>
          <w:rStyle w:val="CommentReference"/>
        </w:rPr>
        <w:commentReference w:id="6412"/>
      </w:r>
      <w:r>
        <w:tab/>
      </w:r>
      <w:r>
        <w:br/>
        <w:t xml:space="preserve"> Preprint DOI: </w:t>
      </w:r>
      <w:r>
        <w:tab/>
        <w:t>10.1101/2020.03.18.20038059</w:t>
      </w:r>
      <w:ins w:id="6413" w:author="Mate Palfy" w:date="2020-08-06T12:12:00Z">
        <w:r w:rsidR="00786E97">
          <w:tab/>
        </w:r>
        <w:r w:rsidR="00786E97">
          <w:br/>
        </w:r>
        <w:r w:rsidR="00786E97">
          <w:tab/>
          <w:t>1</w:t>
        </w:r>
      </w:ins>
      <w:r>
        <w:tab/>
      </w:r>
      <w:r>
        <w:br/>
        <w:t xml:space="preserve">  </w:t>
      </w:r>
      <w:r>
        <w:br/>
      </w:r>
      <w:r>
        <w:tab/>
      </w:r>
      <w:ins w:id="6414" w:author="publishedabstracts" w:date="2020-07-14T08:03:00Z">
        <w:r>
          <w:t>"</w:t>
        </w:r>
      </w:ins>
      <w:r>
        <w:t xml:space="preserve">A new coronavirus, </w:t>
      </w:r>
      <w:ins w:id="6415" w:author="publishedabstracts" w:date="2020-07-14T08:03:00Z">
        <w:r>
          <w:t>severe acute respiratory syndrome coronavirus 2 (</w:t>
        </w:r>
      </w:ins>
      <w:r>
        <w:t>SARS-CoV-2</w:t>
      </w:r>
      <w:del w:id="6416" w:author="publishedabstracts" w:date="2020-07-14T08:03:00Z">
        <w:r w:rsidR="00854ADF">
          <w:delText>,</w:delText>
        </w:r>
      </w:del>
      <w:ins w:id="6417" w:author="publishedabstracts" w:date="2020-07-14T08:03:00Z">
        <w:r>
          <w:t>),</w:t>
        </w:r>
      </w:ins>
      <w:r>
        <w:t xml:space="preserve"> has recently emerged to cause a human pandemic. </w:t>
      </w:r>
      <w:del w:id="6418" w:author="publishedabstracts" w:date="2020-07-14T08:03:00Z">
        <w:r w:rsidR="00854ADF">
          <w:delText>Whereas</w:delText>
        </w:r>
      </w:del>
      <w:ins w:id="6419" w:author="publishedabstracts" w:date="2020-07-14T08:03:00Z">
        <w:r>
          <w:t>Although</w:t>
        </w:r>
      </w:ins>
      <w:r>
        <w:t xml:space="preserve"> molecular diagnostic tests were rapidly developed, serologic assays are still lacking, yet urgently needed. Validated serologic assays are </w:t>
      </w:r>
      <w:del w:id="6420" w:author="publishedabstracts" w:date="2020-07-14T08:03:00Z">
        <w:r w:rsidR="00854ADF">
          <w:delText>important</w:delText>
        </w:r>
      </w:del>
      <w:ins w:id="6421" w:author="publishedabstracts" w:date="2020-07-14T08:03:00Z">
        <w:r>
          <w:t>needed</w:t>
        </w:r>
      </w:ins>
      <w:r>
        <w:t xml:space="preserve"> for contact tracing, identifying the viral reservoir</w:t>
      </w:r>
      <w:ins w:id="6422" w:author="publishedabstracts" w:date="2020-07-14T08:03:00Z">
        <w:r>
          <w:t>,</w:t>
        </w:r>
      </w:ins>
      <w:r>
        <w:t xml:space="preserve"> and epidemiologic</w:t>
      </w:r>
      <w:del w:id="6423" w:author="publishedabstracts" w:date="2020-07-14T08:03:00Z">
        <w:r w:rsidR="00854ADF">
          <w:delText>al</w:delText>
        </w:r>
      </w:del>
      <w:r>
        <w:t xml:space="preserve"> studies. </w:t>
      </w:r>
      <w:del w:id="6424" w:author="publishedabstracts" w:date="2020-07-14T08:03:00Z">
        <w:r w:rsidR="00854ADF">
          <w:delText xml:space="preserve">Here, </w:delText>
        </w:r>
      </w:del>
      <w:r>
        <w:t>We developed serologic</w:t>
      </w:r>
      <w:del w:id="6425" w:author="publishedabstracts" w:date="2020-07-14T08:03:00Z">
        <w:r w:rsidR="00854ADF">
          <w:delText>al</w:delText>
        </w:r>
      </w:del>
      <w:r>
        <w:t xml:space="preserve"> assays for </w:t>
      </w:r>
      <w:del w:id="6426" w:author="publishedabstracts" w:date="2020-07-14T08:03:00Z">
        <w:r w:rsidR="00854ADF">
          <w:delText xml:space="preserve">the </w:delText>
        </w:r>
      </w:del>
      <w:r>
        <w:t>detection of SARS-CoV-2 neutralizing, spike</w:t>
      </w:r>
      <w:del w:id="6427" w:author="publishedabstracts" w:date="2020-07-14T08:03:00Z">
        <w:r w:rsidR="00854ADF">
          <w:delText>-</w:delText>
        </w:r>
      </w:del>
      <w:ins w:id="6428" w:author="publishedabstracts" w:date="2020-07-14T08:03:00Z">
        <w:r>
          <w:t xml:space="preserve"> protein-specific,</w:t>
        </w:r>
      </w:ins>
      <w:r>
        <w:t xml:space="preserve"> and nucleocapsid-specific antibodies. Using serum samples from patients with PCR-confirmed </w:t>
      </w:r>
      <w:ins w:id="6429" w:author="publishedabstracts" w:date="2020-07-14T08:03:00Z">
        <w:r>
          <w:t xml:space="preserve">SARS-CoV-2 </w:t>
        </w:r>
      </w:ins>
      <w:r>
        <w:t>infections</w:t>
      </w:r>
      <w:del w:id="6430" w:author="publishedabstracts" w:date="2020-07-14T08:03:00Z">
        <w:r w:rsidR="00854ADF">
          <w:delText xml:space="preserve"> of SARS-CoV-2</w:delText>
        </w:r>
      </w:del>
      <w:r>
        <w:t>, other coronaviruses, or other respiratory pathogenic infections, we validated and tested various antigens in different in-house and commercial ELISAs. We demonstrate</w:t>
      </w:r>
      <w:ins w:id="6431" w:author="publishedabstracts" w:date="2020-07-14T08:03:00Z">
        <w:r>
          <w:t>d</w:t>
        </w:r>
      </w:ins>
      <w:r>
        <w:t xml:space="preserve"> that most PCR-confirmed SARS-CoV-2</w:t>
      </w:r>
      <w:ins w:id="6432" w:author="publishedabstracts" w:date="2020-07-14T08:03:00Z">
        <w:r>
          <w:t>-</w:t>
        </w:r>
      </w:ins>
      <w:r>
        <w:t xml:space="preserve">infected </w:t>
      </w:r>
      <w:del w:id="6433" w:author="publishedabstracts" w:date="2020-07-14T08:03:00Z">
        <w:r w:rsidR="00854ADF">
          <w:delText>individuals</w:delText>
        </w:r>
      </w:del>
      <w:ins w:id="6434" w:author="publishedabstracts" w:date="2020-07-14T08:03:00Z">
        <w:r>
          <w:t>persons</w:t>
        </w:r>
      </w:ins>
      <w:r>
        <w:t xml:space="preserve"> seroconverted</w:t>
      </w:r>
      <w:del w:id="6435" w:author="publishedabstracts" w:date="2020-07-14T08:03:00Z">
        <w:r w:rsidR="00854ADF">
          <w:delText>, as revealed</w:delText>
        </w:r>
      </w:del>
      <w:r>
        <w:t xml:space="preserve"> by </w:t>
      </w:r>
      <w:del w:id="6436" w:author="publishedabstracts" w:date="2020-07-14T08:03:00Z">
        <w:r w:rsidR="00854ADF">
          <w:delText>sensitive and specific in-house ELISAs.</w:delText>
        </w:r>
      </w:del>
      <w:commentRangeStart w:id="6437"/>
      <w:ins w:id="6438" w:author="publishedabstracts" w:date="2020-07-14T08:03:00Z">
        <w:r>
          <w:t>2 weeks after disease onset.</w:t>
        </w:r>
      </w:ins>
      <w:del w:id="6439" w:author="Mate Palfy" w:date="2020-08-06T12:12:00Z">
        <w:r>
          <w:delText xml:space="preserve"> </w:delText>
        </w:r>
      </w:del>
      <w:commentRangeEnd w:id="6437"/>
      <w:r w:rsidR="00492585">
        <w:rPr>
          <w:rStyle w:val="CommentReference"/>
        </w:rPr>
        <w:commentReference w:id="6437"/>
      </w:r>
      <w:ins w:id="6440" w:author="publishedabstracts" w:date="2020-07-27T12:08:00Z">
        <w:r w:rsidR="00786E97">
          <w:t>.</w:t>
        </w:r>
      </w:ins>
      <w:ins w:id="6441" w:author="Mate Palfy" w:date="2020-08-06T12:12:00Z">
        <w:r w:rsidR="00786E97">
          <w:t xml:space="preserve"> </w:t>
        </w:r>
      </w:ins>
      <w:r>
        <w:t>We found that commercial S1 IgG or IgA ELISAs were of lower specificity</w:t>
      </w:r>
      <w:del w:id="6442" w:author="publishedabstracts" w:date="2020-07-14T08:03:00Z">
        <w:r w:rsidR="00854ADF">
          <w:delText xml:space="preserve"> while</w:delText>
        </w:r>
      </w:del>
      <w:ins w:id="6443" w:author="publishedabstracts" w:date="2020-07-14T08:03:00Z">
        <w:r>
          <w:t>, and</w:t>
        </w:r>
      </w:ins>
      <w:r>
        <w:t xml:space="preserve"> sensitivity varied between the </w:t>
      </w:r>
      <w:del w:id="6444" w:author="publishedabstracts" w:date="2020-07-14T08:03:00Z">
        <w:r w:rsidR="00854ADF">
          <w:delText xml:space="preserve">two, with </w:delText>
        </w:r>
      </w:del>
      <w:ins w:id="6445" w:author="publishedabstracts" w:date="2020-07-14T08:03:00Z">
        <w:r>
          <w:t xml:space="preserve">2 assays;  the </w:t>
        </w:r>
      </w:ins>
      <w:r>
        <w:t xml:space="preserve">IgA </w:t>
      </w:r>
      <w:del w:id="6446" w:author="publishedabstracts" w:date="2020-07-14T08:03:00Z">
        <w:r w:rsidR="00854ADF">
          <w:delText>showing</w:delText>
        </w:r>
      </w:del>
      <w:ins w:id="6447" w:author="publishedabstracts" w:date="2020-07-14T08:03:00Z">
        <w:r>
          <w:t>ELISA showed</w:t>
        </w:r>
      </w:ins>
      <w:r>
        <w:t xml:space="preserve"> higher sensitivity. Overall, the validated assays   described </w:t>
      </w:r>
      <w:del w:id="6448" w:author="publishedabstracts" w:date="2020-07-14T08:03:00Z">
        <w:r w:rsidR="00854ADF">
          <w:delText xml:space="preserve">here </w:delText>
        </w:r>
      </w:del>
      <w:r>
        <w:t xml:space="preserve">can be instrumental for </w:t>
      </w:r>
      <w:del w:id="6449" w:author="publishedabstracts" w:date="2020-07-14T08:03:00Z">
        <w:r w:rsidR="00854ADF">
          <w:delText xml:space="preserve">the </w:delText>
        </w:r>
      </w:del>
      <w:r>
        <w:t>detection of SARS-CoV-2-specific   antibodies for diagnostic, seroepidemiologic</w:t>
      </w:r>
      <w:del w:id="6450" w:author="publishedabstracts" w:date="2020-07-14T08:03:00Z">
        <w:r w:rsidR="00854ADF">
          <w:delText>al</w:delText>
        </w:r>
      </w:del>
      <w:ins w:id="6451" w:author="publishedabstracts" w:date="2020-07-14T08:03:00Z">
        <w:r>
          <w:t>,</w:t>
        </w:r>
      </w:ins>
      <w:r>
        <w:t xml:space="preserve"> and vaccine evaluation   studies</w:t>
      </w:r>
      <w:del w:id="6452" w:author="publishedabstracts" w:date="2020-07-14T08:03:00Z">
        <w:r w:rsidR="00854ADF">
          <w:delText>.</w:delText>
        </w:r>
      </w:del>
      <w:ins w:id="6453" w:author="publishedabstracts" w:date="2020-07-14T08:03:00Z">
        <w:r>
          <w:t>."</w:t>
        </w:r>
      </w:ins>
      <w:r>
        <w:tab/>
      </w:r>
      <w:r>
        <w:br w:type="page"/>
        <w:t>159</w:t>
      </w:r>
      <w:r>
        <w:tab/>
      </w:r>
      <w:r>
        <w:br/>
        <w:t xml:space="preserve"> Preprint DOI: </w:t>
      </w:r>
      <w:r>
        <w:tab/>
        <w:t>10.1101/2020.03.19.20038950</w:t>
      </w:r>
      <w:r>
        <w:tab/>
      </w:r>
      <w:r>
        <w:br/>
      </w:r>
      <w:ins w:id="6454" w:author="Mate Palfy" w:date="2020-08-06T12:12:00Z">
        <w:r w:rsidR="00786E97">
          <w:tab/>
          <w:t>1</w:t>
        </w:r>
        <w:r w:rsidR="00786E97">
          <w:tab/>
        </w:r>
        <w:r w:rsidR="00786E97">
          <w:br/>
        </w:r>
      </w:ins>
      <w:r>
        <w:t xml:space="preserve">  </w:t>
      </w:r>
      <w:r>
        <w:br/>
      </w:r>
      <w:r>
        <w:tab/>
      </w:r>
      <w:ins w:id="6455" w:author="publishedabstracts" w:date="2020-07-14T08:03:00Z">
        <w:r>
          <w:t>"</w:t>
        </w:r>
      </w:ins>
      <w:r>
        <w:t xml:space="preserve">Background:  The rapid spread of COVID-19 virus from China to other countries and outbreaks of disease require an epidemiological analysis of the disease in the shortest time and an increased awareness of effective interventions. The purpose of this study was to estimate the COVID-19 epidemic in Iran based on the SIR model. The results of the analysis of the epidemiological data of Iran from January 22 to March </w:t>
      </w:r>
      <w:commentRangeStart w:id="6456"/>
      <w:del w:id="6457" w:author="publishedabstracts" w:date="2020-07-14T08:03:00Z">
        <w:r w:rsidR="00854ADF">
          <w:delText>8</w:delText>
        </w:r>
      </w:del>
      <w:ins w:id="6458" w:author="publishedabstracts" w:date="2020-07-14T08:03:00Z">
        <w:r>
          <w:t>24</w:t>
        </w:r>
      </w:ins>
      <w:commentRangeEnd w:id="6456"/>
      <w:r w:rsidR="00FC75DF">
        <w:rPr>
          <w:rStyle w:val="CommentReference"/>
        </w:rPr>
        <w:commentReference w:id="6456"/>
      </w:r>
      <w:r>
        <w:t xml:space="preserve">, 2020 were investigated and </w:t>
      </w:r>
      <w:del w:id="6459" w:author="publishedabstracts" w:date="2020-07-14T08:03:00Z">
        <w:r w:rsidR="00854ADF">
          <w:delText xml:space="preserve">the </w:delText>
        </w:r>
      </w:del>
      <w:r>
        <w:t xml:space="preserve">prediction was made until </w:t>
      </w:r>
      <w:del w:id="6460" w:author="publishedabstracts" w:date="2020-07-14T08:03:00Z">
        <w:r w:rsidR="00854ADF">
          <w:delText>March 29</w:delText>
        </w:r>
      </w:del>
      <w:ins w:id="6461" w:author="publishedabstracts" w:date="2020-07-14T08:03:00Z">
        <w:r>
          <w:t>April 15</w:t>
        </w:r>
      </w:ins>
      <w:r>
        <w:t xml:space="preserve">, 2020.  Methods:  By estimating the three parameters of time-dependent transmission rate, time-dependent recovery rate, and </w:t>
      </w:r>
      <w:del w:id="6462" w:author="publishedabstracts" w:date="2020-07-14T08:03:00Z">
        <w:r w:rsidR="00854ADF">
          <w:delText>time-dependent mortality</w:delText>
        </w:r>
      </w:del>
      <w:ins w:id="6463" w:author="publishedabstracts" w:date="2020-07-14T08:03:00Z">
        <w:r>
          <w:t>timedependent death</w:t>
        </w:r>
      </w:ins>
      <w:r>
        <w:t xml:space="preserve"> rate from Covid-19 outbreak in China, and using the number of Covid-19 infections in Iran, we predicted the number of patients for the next month in Iran. Each of these parameters was estimated using GAM models. All analyses were conducted in R software using the mgcv package. </w:t>
      </w:r>
      <w:del w:id="6464" w:author="publishedabstracts" w:date="2020-07-14T08:03:00Z">
        <w:r w:rsidR="00854ADF">
          <w:delText>Findings:</w:delText>
        </w:r>
      </w:del>
      <w:ins w:id="6465" w:author="publishedabstracts" w:date="2020-07-14T08:03:00Z">
        <w:r>
          <w:t xml:space="preserve"> Results:  </w:t>
        </w:r>
        <w:commentRangeStart w:id="6466"/>
        <w:commentRangeStart w:id="6467"/>
        <w:r>
          <w:t>Based on our predictions of Iran about 29000 people will be infected from March 25 to April 15, 2020</w:t>
        </w:r>
        <w:commentRangeEnd w:id="6466"/>
        <w:commentRangeEnd w:id="6467"/>
        <w:r>
          <w:t>.</w:t>
        </w:r>
      </w:ins>
      <w:del w:id="6468" w:author="Jessica Polka" w:date="2020-08-06T12:12:00Z">
        <w:r>
          <w:delText xml:space="preserve"> </w:delText>
        </w:r>
      </w:del>
      <w:r w:rsidR="00492585">
        <w:rPr>
          <w:rStyle w:val="CommentReference"/>
        </w:rPr>
        <w:commentReference w:id="6466"/>
      </w:r>
      <w:ins w:id="6469" w:author="Jessica Polka" w:date="2020-08-06T12:12:00Z">
        <w:r w:rsidR="00FC75DF">
          <w:rPr>
            <w:rStyle w:val="CommentReference"/>
          </w:rPr>
          <w:commentReference w:id="6467"/>
        </w:r>
      </w:ins>
      <w:ins w:id="6470" w:author="publishedabstracts" w:date="2020-07-14T08:03:00Z">
        <w:r>
          <w:t>.</w:t>
        </w:r>
      </w:ins>
      <w:ins w:id="6471" w:author="Jessica Polka" w:date="2020-08-06T12:12:00Z">
        <w:r>
          <w:t xml:space="preserve"> </w:t>
        </w:r>
      </w:ins>
      <w:r>
        <w:t>On average,</w:t>
      </w:r>
      <w:commentRangeStart w:id="6472"/>
      <w:r>
        <w:t xml:space="preserve"> </w:t>
      </w:r>
      <w:commentRangeStart w:id="6473"/>
      <w:commentRangeStart w:id="6474"/>
      <w:ins w:id="6475" w:author="publishedabstracts" w:date="2020-07-14T08:03:00Z">
        <w:r>
          <w:t>12</w:t>
        </w:r>
      </w:ins>
      <w:r>
        <w:t>92</w:t>
      </w:r>
      <w:commentRangeEnd w:id="6473"/>
      <w:commentRangeEnd w:id="6474"/>
      <w:del w:id="6476" w:author="publishedabstracts" w:date="2020-07-27T12:08:00Z">
        <w:r w:rsidR="00C34C60">
          <w:delText>5</w:delText>
        </w:r>
      </w:del>
      <w:ins w:id="6477" w:author="Mate Palfy" w:date="2020-08-06T12:12:00Z">
        <w:r w:rsidR="00786E97">
          <w:t xml:space="preserve"> </w:t>
        </w:r>
      </w:ins>
      <w:commentRangeEnd w:id="6472"/>
      <w:ins w:id="6478" w:author="Jessica Polka" w:date="2020-08-06T12:12:00Z">
        <w:r w:rsidR="00766DF3">
          <w:rPr>
            <w:rStyle w:val="CommentReference"/>
          </w:rPr>
          <w:commentReference w:id="6472"/>
        </w:r>
        <w:r w:rsidR="00492585">
          <w:rPr>
            <w:rStyle w:val="CommentReference"/>
          </w:rPr>
          <w:commentReference w:id="6473"/>
        </w:r>
      </w:ins>
      <w:del w:id="6479" w:author="Mate Palfy" w:date="2020-08-06T12:12:00Z">
        <w:r w:rsidR="00FC75DF">
          <w:rPr>
            <w:rStyle w:val="CommentReference"/>
          </w:rPr>
          <w:commentReference w:id="6474"/>
        </w:r>
      </w:del>
      <w:del w:id="6480" w:author="publishedabstracts" w:date="2020-07-14T08:03:00Z">
        <w:r w:rsidR="00854ADF">
          <w:delText>5</w:delText>
        </w:r>
      </w:del>
      <w:del w:id="6481" w:author="Mate Palfy" w:date="2020-08-06T12:12:00Z">
        <w:r>
          <w:delText xml:space="preserve"> </w:delText>
        </w:r>
      </w:del>
      <w:r>
        <w:t>people with COVID-19 are expected to be infected daily in Iran</w:t>
      </w:r>
      <w:commentRangeStart w:id="6482"/>
      <w:r>
        <w:t xml:space="preserve">. </w:t>
      </w:r>
      <w:commentRangeStart w:id="6483"/>
      <w:r>
        <w:t xml:space="preserve">The epidemic peaks within </w:t>
      </w:r>
      <w:del w:id="6484" w:author="publishedabstracts" w:date="2020-07-14T08:03:00Z">
        <w:r w:rsidR="00854ADF">
          <w:delText>one week (15.03.2020</w:delText>
        </w:r>
      </w:del>
      <w:ins w:id="6485" w:author="publishedabstracts" w:date="2020-07-14T08:03:00Z">
        <w:r>
          <w:t>3 days (March 25</w:t>
        </w:r>
      </w:ins>
      <w:r>
        <w:t xml:space="preserve"> to </w:t>
      </w:r>
      <w:del w:id="6486" w:author="publishedabstracts" w:date="2020-07-14T08:03:00Z">
        <w:r w:rsidR="00854ADF">
          <w:delText>03.21.</w:delText>
        </w:r>
      </w:del>
      <w:ins w:id="6487" w:author="publishedabstracts" w:date="2020-07-14T08:03:00Z">
        <w:r>
          <w:t xml:space="preserve">March 27, </w:t>
        </w:r>
      </w:ins>
      <w:r>
        <w:t xml:space="preserve">2020) and reaches its highest point on </w:t>
      </w:r>
      <w:del w:id="6488" w:author="publishedabstracts" w:date="2020-07-14T08:03:00Z">
        <w:r w:rsidR="00854ADF">
          <w:delText>03.18.</w:delText>
        </w:r>
      </w:del>
      <w:ins w:id="6489" w:author="publishedabstracts" w:date="2020-07-14T08:03:00Z">
        <w:r>
          <w:t xml:space="preserve">March </w:t>
        </w:r>
      </w:ins>
      <w:commentRangeEnd w:id="6482"/>
      <w:r w:rsidR="001828A2">
        <w:rPr>
          <w:rStyle w:val="CommentReference"/>
        </w:rPr>
        <w:commentReference w:id="6482"/>
      </w:r>
      <w:ins w:id="6490" w:author="publishedabstracts" w:date="2020-07-14T08:03:00Z">
        <w:r>
          <w:t xml:space="preserve">25, </w:t>
        </w:r>
      </w:ins>
      <w:r>
        <w:t xml:space="preserve">2020 </w:t>
      </w:r>
      <w:commentRangeStart w:id="6491"/>
      <w:r>
        <w:t xml:space="preserve">with </w:t>
      </w:r>
      <w:commentRangeStart w:id="6492"/>
      <w:r>
        <w:t>1</w:t>
      </w:r>
      <w:ins w:id="6493" w:author="publishedabstracts" w:date="2020-07-14T08:03:00Z">
        <w:r>
          <w:t>7</w:t>
        </w:r>
      </w:ins>
      <w:r>
        <w:t>1</w:t>
      </w:r>
      <w:del w:id="6494" w:author="publishedabstracts" w:date="2020-07-14T08:03:00Z">
        <w:r w:rsidR="00854ADF">
          <w:delText>26</w:delText>
        </w:r>
      </w:del>
      <w:ins w:id="6495" w:author="publishedabstracts" w:date="2020-07-14T08:03:00Z">
        <w:r>
          <w:t>5</w:t>
        </w:r>
      </w:ins>
      <w:commentRangeEnd w:id="6492"/>
      <w:r w:rsidR="001828A2">
        <w:rPr>
          <w:rStyle w:val="CommentReference"/>
        </w:rPr>
        <w:commentReference w:id="6492"/>
      </w:r>
      <w:r>
        <w:t xml:space="preserve"> infected </w:t>
      </w:r>
      <w:commentRangeEnd w:id="6491"/>
      <w:r w:rsidR="00492585">
        <w:rPr>
          <w:rStyle w:val="CommentReference"/>
        </w:rPr>
        <w:commentReference w:id="6491"/>
      </w:r>
      <w:r>
        <w:t>cases</w:t>
      </w:r>
      <w:commentRangeEnd w:id="6483"/>
      <w:r w:rsidR="00FC75DF">
        <w:rPr>
          <w:rStyle w:val="CommentReference"/>
        </w:rPr>
        <w:commentReference w:id="6483"/>
      </w:r>
      <w:r>
        <w:t>.  Conclusion:  The most important point is to emphasize the timing of the epidemic peak, hospital readiness, government measures and public readiness to reduce social contact</w:t>
      </w:r>
      <w:del w:id="6496" w:author="publishedabstracts" w:date="2020-07-14T08:03:00Z">
        <w:r w:rsidR="00854ADF">
          <w:delText>.</w:delText>
        </w:r>
      </w:del>
      <w:ins w:id="6497" w:author="publishedabstracts" w:date="2020-07-14T08:03:00Z">
        <w:r>
          <w:t>."</w:t>
        </w:r>
      </w:ins>
      <w:r>
        <w:tab/>
      </w:r>
      <w:r>
        <w:br w:type="page"/>
        <w:t>161</w:t>
      </w:r>
      <w:r>
        <w:tab/>
      </w:r>
      <w:r>
        <w:br/>
        <w:t xml:space="preserve"> Preprint DOI: </w:t>
      </w:r>
      <w:r>
        <w:tab/>
        <w:t>10.1101/2020.03.21.001933</w:t>
      </w:r>
      <w:r>
        <w:tab/>
      </w:r>
      <w:r>
        <w:br/>
      </w:r>
      <w:ins w:id="6498" w:author="Mate Palfy" w:date="2020-08-06T12:12:00Z">
        <w:r w:rsidR="00786E97">
          <w:tab/>
          <w:t>1</w:t>
        </w:r>
        <w:r w:rsidR="00786E97">
          <w:tab/>
        </w:r>
        <w:r w:rsidR="00786E97">
          <w:br/>
        </w:r>
      </w:ins>
      <w:r>
        <w:t xml:space="preserve">  </w:t>
      </w:r>
      <w:r>
        <w:br/>
      </w:r>
      <w:r>
        <w:tab/>
        <w:t xml:space="preserve">The emergence of SARS-CoV-2 has resulted in </w:t>
      </w:r>
      <w:commentRangeStart w:id="6499"/>
      <w:del w:id="6500" w:author="publishedabstracts" w:date="2020-07-14T08:03:00Z">
        <w:r w:rsidR="00854ADF">
          <w:delText>more than 200</w:delText>
        </w:r>
      </w:del>
      <w:ins w:id="6501" w:author="publishedabstracts" w:date="2020-07-14T08:03:00Z">
        <w:r>
          <w:t>nearly 1,280</w:t>
        </w:r>
      </w:ins>
      <w:r>
        <w:t xml:space="preserve">,000 infections and </w:t>
      </w:r>
      <w:del w:id="6502" w:author="publishedabstracts" w:date="2020-07-14T08:03:00Z">
        <w:r w:rsidR="00854ADF">
          <w:delText>nearly 9</w:delText>
        </w:r>
      </w:del>
      <w:ins w:id="6503" w:author="publishedabstracts" w:date="2020-07-14T08:03:00Z">
        <w:r>
          <w:t>73</w:t>
        </w:r>
      </w:ins>
      <w:r>
        <w:t xml:space="preserve">,000 deaths </w:t>
      </w:r>
      <w:commentRangeEnd w:id="6499"/>
      <w:r w:rsidR="00FC75DF">
        <w:rPr>
          <w:rStyle w:val="CommentReference"/>
        </w:rPr>
        <w:commentReference w:id="6499"/>
      </w:r>
      <w:r>
        <w:t xml:space="preserve">globally so far. This novel virus </w:t>
      </w:r>
      <w:del w:id="6504" w:author="publishedabstracts" w:date="2020-07-14T08:03:00Z">
        <w:r w:rsidR="00854ADF">
          <w:delText xml:space="preserve">is thought to have originated from an animal reservoir, and </w:delText>
        </w:r>
      </w:del>
      <w:r>
        <w:t xml:space="preserve">acquired the ability to infect human cells using the SARS-CoV cell receptor hACE2. </w:t>
      </w:r>
      <w:del w:id="6505" w:author="publishedabstracts" w:date="2020-07-14T08:03:00Z">
        <w:r w:rsidR="00854ADF">
          <w:delText>In the wake</w:delText>
        </w:r>
      </w:del>
      <w:ins w:id="6506" w:author="publishedabstracts" w:date="2020-07-14T08:03:00Z">
        <w:r>
          <w:t>Because</w:t>
        </w:r>
      </w:ins>
      <w:r>
        <w:t xml:space="preserve"> of </w:t>
      </w:r>
      <w:del w:id="6507" w:author="publishedabstracts" w:date="2020-07-14T08:03:00Z">
        <w:r w:rsidR="00854ADF">
          <w:delText>a global pandemic</w:delText>
        </w:r>
      </w:del>
      <w:ins w:id="6508" w:author="publishedabstracts" w:date="2020-07-14T08:03:00Z">
        <w:r>
          <w:t>this,</w:t>
        </w:r>
      </w:ins>
      <w:r>
        <w:t xml:space="preserve"> it is essential to improve our understanding of the evolutionary dynamics surrounding the </w:t>
      </w:r>
      <w:del w:id="6509" w:author="publishedabstracts" w:date="2020-07-14T08:03:00Z">
        <w:r w:rsidR="00854ADF">
          <w:delText>origin and spread of a novel infectious disease</w:delText>
        </w:r>
      </w:del>
      <w:ins w:id="6510" w:author="publishedabstracts" w:date="2020-07-14T08:03:00Z">
        <w:r>
          <w:t>SARS-CoV-2 hACE2 interaction</w:t>
        </w:r>
      </w:ins>
      <w:r>
        <w:t>. One way theory predicts selection pressures should shape viral evolution is to enhance binding with host cells. We first assessed evolutionary dynamics in select betacoronavirus spike protein genes to predict whe</w:t>
      </w:r>
      <w:del w:id="6511" w:author="publishedabstracts" w:date="2020-07-14T08:03:00Z">
        <w:r w:rsidR="00854ADF">
          <w:delText>r</w:delText>
        </w:r>
      </w:del>
      <w:ins w:id="6512" w:author="publishedabstracts" w:date="2020-07-14T08:03:00Z">
        <w:r>
          <w:t>th</w:t>
        </w:r>
      </w:ins>
      <w:r>
        <w:t>e</w:t>
      </w:r>
      <w:ins w:id="6513" w:author="publishedabstracts" w:date="2020-07-14T08:03:00Z">
        <w:r>
          <w:t>r</w:t>
        </w:r>
      </w:ins>
      <w:r>
        <w:t xml:space="preserve"> these genomic regions are under directional or purifying selection between divergent viral lineages</w:t>
      </w:r>
      <w:ins w:id="6514" w:author="publishedabstracts" w:date="2020-07-14T08:03:00Z">
        <w:r>
          <w:t>,</w:t>
        </w:r>
      </w:ins>
      <w:r>
        <w:t xml:space="preserve"> at various scales of relatedness. With this analysis, we determine a region inside the receptor-binding domain with putative sites under positive selection interspersed among highly conserved sites, which are implicated in structural stability of the viral spike protein and its union with human receptor </w:t>
      </w:r>
      <w:del w:id="6515" w:author="publishedabstracts" w:date="2020-07-14T08:03:00Z">
        <w:r w:rsidR="00854ADF">
          <w:delText>h</w:delText>
        </w:r>
      </w:del>
      <w:r>
        <w:t xml:space="preserve">ACE2. Next, to gain further insights into factors associated with </w:t>
      </w:r>
      <w:del w:id="6516" w:author="publishedabstracts" w:date="2020-07-14T08:03:00Z">
        <w:r w:rsidR="00854ADF">
          <w:delText xml:space="preserve">coronaviruses </w:delText>
        </w:r>
      </w:del>
      <w:r>
        <w:t xml:space="preserve">recognition of the human host receptor, we performed modeling studies of five different </w:t>
      </w:r>
      <w:ins w:id="6517" w:author="publishedabstracts" w:date="2020-07-14T08:03:00Z">
        <w:r>
          <w:t>beta</w:t>
        </w:r>
      </w:ins>
      <w:r>
        <w:t xml:space="preserve">coronaviruses and their potential binding to hACE2. Modeling results indicate that interfering with the salt bridges at hot spot 353 could be an effective strategy for inhibiting binding, and hence for the prevention of </w:t>
      </w:r>
      <w:del w:id="6518" w:author="publishedabstracts" w:date="2020-07-14T08:03:00Z">
        <w:r w:rsidR="00854ADF">
          <w:delText>coronavirus</w:delText>
        </w:r>
      </w:del>
      <w:ins w:id="6519" w:author="publishedabstracts" w:date="2020-07-14T08:03:00Z">
        <w:r>
          <w:t>SARS-CoV-2</w:t>
        </w:r>
      </w:ins>
      <w:r>
        <w:t xml:space="preserve"> infections. We also propose that a glycine residue at the receptor</w:t>
      </w:r>
      <w:ins w:id="6520" w:author="publishedabstracts" w:date="2020-07-14T08:03:00Z">
        <w:r>
          <w:t>-</w:t>
        </w:r>
      </w:ins>
      <w:r>
        <w:t xml:space="preserve">binding domain of the spike glycoprotein can have a critical role in permitting bat </w:t>
      </w:r>
      <w:del w:id="6521" w:author="publishedabstracts" w:date="2020-07-14T08:03:00Z">
        <w:r w:rsidR="00854ADF">
          <w:delText>variants of the</w:delText>
        </w:r>
      </w:del>
      <w:ins w:id="6522" w:author="publishedabstracts" w:date="2020-07-14T08:03:00Z">
        <w:r>
          <w:t>SARS-related</w:t>
        </w:r>
      </w:ins>
      <w:r>
        <w:t xml:space="preserve"> coronaviruses to infect human cells.</w:t>
      </w:r>
      <w:r>
        <w:tab/>
      </w:r>
      <w:r>
        <w:br w:type="page"/>
      </w:r>
      <w:r w:rsidR="00FC75DF">
        <w:t>162</w:t>
      </w:r>
      <w:r w:rsidR="00FC75DF">
        <w:tab/>
      </w:r>
      <w:r w:rsidR="00FC75DF">
        <w:br/>
        <w:t xml:space="preserve"> Preprint DOI: </w:t>
      </w:r>
      <w:r w:rsidR="00FC75DF">
        <w:tab/>
        <w:t>10.1101/2020.03.22.20040600</w:t>
      </w:r>
      <w:ins w:id="6523" w:author="Dey, Gautam" w:date="2020-08-06T12:10:00Z">
        <w:r w:rsidR="00FC75DF">
          <w:tab/>
        </w:r>
        <w:r w:rsidR="00FC75DF">
          <w:br/>
        </w:r>
        <w:r w:rsidR="00FC75DF">
          <w:tab/>
          <w:t>2</w:t>
        </w:r>
      </w:ins>
      <w:r w:rsidR="00FC75DF">
        <w:tab/>
      </w:r>
      <w:r w:rsidR="00FC75DF">
        <w:br/>
        <w:t xml:space="preserve">  </w:t>
      </w:r>
      <w:r w:rsidR="00FC75DF">
        <w:br/>
      </w:r>
      <w:r w:rsidR="00FC75DF">
        <w:tab/>
      </w:r>
      <w:del w:id="6524" w:author="publishedabstracts" w:date="2020-07-27T12:08:00Z">
        <w:r w:rsidR="00FC75DF">
          <w:delText xml:space="preserve">We probe how </w:delText>
        </w:r>
      </w:del>
      <w:ins w:id="6525" w:author="publishedabstracts" w:date="2020-07-27T12:08:00Z">
        <w:r w:rsidR="00FC75DF">
          <w:t>"</w:t>
        </w:r>
      </w:ins>
      <w:r w:rsidR="00FC75DF">
        <w:t xml:space="preserve">Genetic variability across the three major histocompatibility complex (MHC) class I genes (human leukocyte antigen </w:t>
      </w:r>
      <w:ins w:id="6526" w:author="publishedabstracts" w:date="2020-07-27T12:08:00Z">
        <w:r w:rsidR="00FC75DF">
          <w:t xml:space="preserve">A </w:t>
        </w:r>
      </w:ins>
      <w:r w:rsidR="00FC75DF">
        <w:t>[HLA</w:t>
      </w:r>
      <w:del w:id="6527" w:author="publishedabstracts" w:date="2020-07-27T12:08:00Z">
        <w:r w:rsidR="00FC75DF">
          <w:delText xml:space="preserve">] </w:delText>
        </w:r>
      </w:del>
      <w:ins w:id="6528" w:author="publishedabstracts" w:date="2020-07-27T12:08:00Z">
        <w:r w:rsidR="00FC75DF">
          <w:t>-</w:t>
        </w:r>
      </w:ins>
      <w:r w:rsidR="00FC75DF">
        <w:t>A</w:t>
      </w:r>
      <w:del w:id="6529" w:author="publishedabstracts" w:date="2020-07-27T12:08:00Z">
        <w:r w:rsidR="00FC75DF">
          <w:delText xml:space="preserve">, </w:delText>
        </w:r>
      </w:del>
      <w:ins w:id="6530" w:author="publishedabstracts" w:date="2020-07-27T12:08:00Z">
        <w:r w:rsidR="00FC75DF">
          <w:t>], -</w:t>
        </w:r>
      </w:ins>
      <w:r w:rsidR="00FC75DF">
        <w:t xml:space="preserve">B, and </w:t>
      </w:r>
      <w:ins w:id="6531" w:author="publishedabstracts" w:date="2020-07-27T12:08:00Z">
        <w:r w:rsidR="00FC75DF">
          <w:t>-</w:t>
        </w:r>
      </w:ins>
      <w:r w:rsidR="00FC75DF">
        <w:t>C</w:t>
      </w:r>
      <w:ins w:id="6532" w:author="publishedabstracts" w:date="2020-07-27T12:08:00Z">
        <w:r w:rsidR="00FC75DF">
          <w:t xml:space="preserve"> genes</w:t>
        </w:r>
      </w:ins>
      <w:r w:rsidR="00FC75DF">
        <w:t xml:space="preserve">) may affect susceptibility to and severity of </w:t>
      </w:r>
      <w:ins w:id="6533" w:author="publishedabstracts" w:date="2020-07-27T12:08:00Z">
        <w:r w:rsidR="00FC75DF">
          <w:t xml:space="preserve">the disease caused by </w:t>
        </w:r>
      </w:ins>
      <w:r w:rsidR="00FC75DF">
        <w:t xml:space="preserve">severe acute respiratory syndrome </w:t>
      </w:r>
      <w:ins w:id="6534" w:author="publishedabstracts" w:date="2020-07-27T12:08:00Z">
        <w:r w:rsidR="00FC75DF">
          <w:t xml:space="preserve">coronavirus </w:t>
        </w:r>
      </w:ins>
      <w:r w:rsidR="00FC75DF">
        <w:t xml:space="preserve">2 (SARS-CoV-2), the virus responsible for coronavirus disease 2019 (COVID-19). We </w:t>
      </w:r>
      <w:del w:id="6535" w:author="publishedabstracts" w:date="2020-07-27T12:08:00Z">
        <w:r w:rsidR="00FC75DF">
          <w:delText>execute</w:delText>
        </w:r>
      </w:del>
      <w:ins w:id="6536" w:author="publishedabstracts" w:date="2020-07-27T12:08:00Z">
        <w:r w:rsidR="00FC75DF">
          <w:t>performed</w:t>
        </w:r>
      </w:ins>
      <w:r w:rsidR="00FC75DF">
        <w:t xml:space="preserve"> a comprehensive in silico analysis of viral peptide-MHC class I binding affinity across </w:t>
      </w:r>
      <w:commentRangeStart w:id="6537"/>
      <w:del w:id="6538" w:author="publishedabstracts" w:date="2020-07-27T12:08:00Z">
        <w:r w:rsidR="00FC75DF">
          <w:delText>all known</w:delText>
        </w:r>
      </w:del>
      <w:ins w:id="6539" w:author="publishedabstracts" w:date="2020-07-27T12:08:00Z">
        <w:r w:rsidR="00FC75DF">
          <w:t>145</w:t>
        </w:r>
      </w:ins>
      <w:r w:rsidR="00FC75DF">
        <w:t xml:space="preserve"> </w:t>
      </w:r>
      <w:commentRangeEnd w:id="6537"/>
      <w:r w:rsidR="00FC75DF">
        <w:rPr>
          <w:rStyle w:val="CommentReference"/>
        </w:rPr>
        <w:commentReference w:id="6537"/>
      </w:r>
      <w:r w:rsidR="00FC75DF">
        <w:t>HLA-A, -B, and -C genotypes for all SARS-CoV-2 peptides. We further explore</w:t>
      </w:r>
      <w:ins w:id="6540" w:author="publishedabstracts" w:date="2020-07-27T12:08:00Z">
        <w:r w:rsidR="00FC75DF">
          <w:t>d</w:t>
        </w:r>
      </w:ins>
      <w:r w:rsidR="00FC75DF">
        <w:t xml:space="preserve"> the potential for cross-protective immunity conferred by prior exposure to four common human coronaviruses. The SARS-CoV-2 proteome </w:t>
      </w:r>
      <w:del w:id="6541" w:author="publishedabstracts" w:date="2020-07-27T12:08:00Z">
        <w:r w:rsidR="00FC75DF">
          <w:delText>is</w:delText>
        </w:r>
      </w:del>
      <w:ins w:id="6542" w:author="publishedabstracts" w:date="2020-07-27T12:08:00Z">
        <w:r w:rsidR="00FC75DF">
          <w:t>was</w:t>
        </w:r>
      </w:ins>
      <w:r w:rsidR="00FC75DF">
        <w:t xml:space="preserve"> successfully sampled and </w:t>
      </w:r>
      <w:del w:id="6543" w:author="publishedabstracts" w:date="2020-07-27T12:08:00Z">
        <w:r w:rsidR="00FC75DF">
          <w:delText>presented</w:delText>
        </w:r>
      </w:del>
      <w:ins w:id="6544" w:author="publishedabstracts" w:date="2020-07-27T12:08:00Z">
        <w:r w:rsidR="00FC75DF">
          <w:t>was represented</w:t>
        </w:r>
      </w:ins>
      <w:r w:rsidR="00FC75DF">
        <w:t xml:space="preserve"> by a diversity of HLA alleles. However, we found that HLA-B*46:01 had the fewest predicted binding peptides for SARS-CoV-2, suggesting </w:t>
      </w:r>
      <w:ins w:id="6545" w:author="publishedabstracts" w:date="2020-07-27T12:08:00Z">
        <w:r w:rsidR="00FC75DF">
          <w:t xml:space="preserve">that </w:t>
        </w:r>
      </w:ins>
      <w:r w:rsidR="00FC75DF">
        <w:t>individuals with this allele may be particularly vulnerable to COVID-19, as they were previously shown to be for SARS (</w:t>
      </w:r>
      <w:del w:id="6546" w:author="publishedabstracts" w:date="2020-07-27T12:08:00Z">
        <w:r w:rsidR="00FC75DF">
          <w:delText>1).</w:delText>
        </w:r>
      </w:del>
      <w:ins w:id="6547" w:author="publishedabstracts" w:date="2020-07-27T12:08:00Z">
        <w:r w:rsidR="00FC75DF">
          <w:t>M. Lin, H.-T. Tseng, J. A. Trejaut, H.-L. Lee, et al., BMC Med Genet 4:9, 2003, https://bmcmedgenet.biomedcentral.com/articles/10.1186/1471-2350-4-9).</w:t>
        </w:r>
      </w:ins>
      <w:r w:rsidR="00FC75DF">
        <w:t xml:space="preserve"> Conversely, we found that HLA-B*15:03 showed the greatest capacity to present highly conserved SARS-CoV-2 peptides that are shared among common human coronaviruses, suggesting </w:t>
      </w:r>
      <w:ins w:id="6548" w:author="publishedabstracts" w:date="2020-07-27T12:08:00Z">
        <w:r w:rsidR="00FC75DF">
          <w:t xml:space="preserve">that </w:t>
        </w:r>
      </w:ins>
      <w:r w:rsidR="00FC75DF">
        <w:t>it could enable cross-protective T-cell</w:t>
      </w:r>
      <w:ins w:id="6549" w:author="publishedabstracts" w:date="2020-07-27T12:08:00Z">
        <w:r w:rsidR="00FC75DF">
          <w:t>-</w:t>
        </w:r>
      </w:ins>
      <w:r w:rsidR="00FC75DF">
        <w:t>based immunity. Finally, we report</w:t>
      </w:r>
      <w:ins w:id="6550" w:author="publishedabstracts" w:date="2020-07-27T12:08:00Z">
        <w:r w:rsidR="00FC75DF">
          <w:t>ed</w:t>
        </w:r>
      </w:ins>
      <w:r w:rsidR="00FC75DF">
        <w:t xml:space="preserve"> global distributions of HLA types with potential epidemiological ramifications   in the setting of the current pandemic</w:t>
      </w:r>
      <w:del w:id="6551" w:author="publishedabstracts" w:date="2020-07-27T12:08:00Z">
        <w:r w:rsidR="00FC75DF">
          <w:delText>.</w:delText>
        </w:r>
      </w:del>
      <w:ins w:id="6552" w:author="publishedabstracts" w:date="2020-07-27T12:08:00Z">
        <w:r w:rsidR="00FC75DF">
          <w:t>."</w:t>
        </w:r>
      </w:ins>
      <w:r w:rsidR="00FC75DF">
        <w:tab/>
      </w:r>
      <w:r>
        <w:br w:type="page"/>
      </w:r>
      <w:r w:rsidR="00FC75DF">
        <w:t>163</w:t>
      </w:r>
      <w:r w:rsidR="00FC75DF">
        <w:tab/>
      </w:r>
      <w:r w:rsidR="00FC75DF">
        <w:br/>
        <w:t xml:space="preserve"> Preprint DOI: </w:t>
      </w:r>
      <w:r w:rsidR="00FC75DF">
        <w:tab/>
        <w:t>10.1101/2020.03.24.20041020</w:t>
      </w:r>
      <w:r w:rsidR="00FC75DF">
        <w:tab/>
      </w:r>
      <w:r w:rsidR="00FC75DF">
        <w:br/>
      </w:r>
      <w:ins w:id="6553" w:author="Dey, Gautam" w:date="2020-08-06T12:10:00Z">
        <w:r w:rsidR="00FC75DF">
          <w:tab/>
          <w:t>2</w:t>
        </w:r>
        <w:r w:rsidR="00FC75DF">
          <w:tab/>
        </w:r>
        <w:r w:rsidR="00FC75DF">
          <w:br/>
        </w:r>
        <w:r w:rsidR="00FC75DF" w:rsidRPr="00257E24">
          <w:rPr>
            <w:sz w:val="20"/>
          </w:rPr>
          <w:t xml:space="preserve">  </w:t>
        </w:r>
        <w:r w:rsidR="00FC75DF" w:rsidRPr="00257E24">
          <w:rPr>
            <w:sz w:val="20"/>
          </w:rPr>
          <w:br/>
        </w:r>
        <w:r w:rsidR="00FC75DF" w:rsidRPr="00257E24">
          <w:rPr>
            <w:sz w:val="20"/>
          </w:rPr>
          <w:tab/>
        </w:r>
      </w:ins>
      <w:ins w:id="6554" w:author="publishedabstracts" w:date="2020-07-27T12:08:00Z">
        <w:r w:rsidR="00FC75DF" w:rsidRPr="00257E24">
          <w:rPr>
            <w:sz w:val="20"/>
          </w:rPr>
          <w:t>"</w:t>
        </w:r>
      </w:ins>
      <w:r w:rsidR="00FC75DF" w:rsidRPr="00257E24">
        <w:rPr>
          <w:sz w:val="20"/>
        </w:rPr>
        <w:t>Objective</w:t>
      </w:r>
      <w:del w:id="6555" w:author="publishedabstracts" w:date="2020-07-27T12:08:00Z">
        <w:r w:rsidR="00FC75DF" w:rsidRPr="00257E24">
          <w:rPr>
            <w:sz w:val="20"/>
          </w:rPr>
          <w:delText>:</w:delText>
        </w:r>
      </w:del>
      <w:r w:rsidR="00FC75DF" w:rsidRPr="00257E24">
        <w:rPr>
          <w:sz w:val="20"/>
        </w:rPr>
        <w:t xml:space="preserve"> To review and critically appraise published and preprint reports of </w:t>
      </w:r>
      <w:ins w:id="6556" w:author="publishedabstracts" w:date="2020-07-27T12:08:00Z">
        <w:r w:rsidR="00FC75DF" w:rsidRPr="00257E24">
          <w:rPr>
            <w:sz w:val="20"/>
          </w:rPr>
          <w:t xml:space="preserve">prediction </w:t>
        </w:r>
      </w:ins>
      <w:r w:rsidR="00FC75DF" w:rsidRPr="00257E24">
        <w:rPr>
          <w:sz w:val="20"/>
        </w:rPr>
        <w:t xml:space="preserve">models </w:t>
      </w:r>
      <w:del w:id="6557" w:author="publishedabstracts" w:date="2020-07-27T12:08:00Z">
        <w:r w:rsidR="00FC75DF" w:rsidRPr="00257E24">
          <w:rPr>
            <w:sz w:val="20"/>
          </w:rPr>
          <w:delText xml:space="preserve">that aim to predict either (i) presence of existing </w:delText>
        </w:r>
      </w:del>
      <w:ins w:id="6558" w:author="publishedabstracts" w:date="2020-07-27T12:08:00Z">
        <w:r w:rsidR="00FC75DF" w:rsidRPr="00257E24">
          <w:rPr>
            <w:sz w:val="20"/>
          </w:rPr>
          <w:t>for diagnosing coronavirus disease 2019 (</w:t>
        </w:r>
      </w:ins>
      <w:r w:rsidR="00FC75DF" w:rsidRPr="00257E24">
        <w:rPr>
          <w:sz w:val="20"/>
        </w:rPr>
        <w:t>covid-19</w:t>
      </w:r>
      <w:ins w:id="6559" w:author="publishedabstracts" w:date="2020-07-27T12:08:00Z">
        <w:r w:rsidR="00FC75DF" w:rsidRPr="00257E24">
          <w:rPr>
            <w:sz w:val="20"/>
          </w:rPr>
          <w:t>) in patients with suspected</w:t>
        </w:r>
      </w:ins>
      <w:r w:rsidR="00FC75DF" w:rsidRPr="00257E24">
        <w:rPr>
          <w:sz w:val="20"/>
        </w:rPr>
        <w:t xml:space="preserve"> infection, </w:t>
      </w:r>
      <w:del w:id="6560" w:author="publishedabstracts" w:date="2020-07-27T12:08:00Z">
        <w:r w:rsidR="00FC75DF" w:rsidRPr="00257E24">
          <w:rPr>
            <w:sz w:val="20"/>
          </w:rPr>
          <w:delText>or (ii) future complications in individuals already diagnosed</w:delText>
        </w:r>
      </w:del>
      <w:ins w:id="6561" w:author="publishedabstracts" w:date="2020-07-27T12:08:00Z">
        <w:r w:rsidR="00FC75DF" w:rsidRPr="00257E24">
          <w:rPr>
            <w:sz w:val="20"/>
          </w:rPr>
          <w:t>for prognosis of patients</w:t>
        </w:r>
      </w:ins>
      <w:r w:rsidR="00FC75DF" w:rsidRPr="00257E24">
        <w:rPr>
          <w:sz w:val="20"/>
        </w:rPr>
        <w:t xml:space="preserve"> with covid-19</w:t>
      </w:r>
      <w:del w:id="6562" w:author="publishedabstracts" w:date="2020-07-27T12:08:00Z">
        <w:r w:rsidR="00FC75DF" w:rsidRPr="00257E24">
          <w:rPr>
            <w:sz w:val="20"/>
          </w:rPr>
          <w:delText xml:space="preserve">. Any models to identify subjects at risk for COVID-19 </w:delText>
        </w:r>
      </w:del>
      <w:ins w:id="6563" w:author="publishedabstracts" w:date="2020-07-27T12:08:00Z">
        <w:r w:rsidR="00FC75DF" w:rsidRPr="00257E24">
          <w:rPr>
            <w:sz w:val="20"/>
          </w:rPr>
          <w:t xml:space="preserve">, and for detecting people </w:t>
        </w:r>
      </w:ins>
      <w:r w:rsidR="00FC75DF" w:rsidRPr="00257E24">
        <w:rPr>
          <w:sz w:val="20"/>
        </w:rPr>
        <w:t xml:space="preserve">in the general population </w:t>
      </w:r>
      <w:del w:id="6564" w:author="publishedabstracts" w:date="2020-07-27T12:08:00Z">
        <w:r w:rsidR="00FC75DF" w:rsidRPr="00257E24">
          <w:rPr>
            <w:sz w:val="20"/>
          </w:rPr>
          <w:delText xml:space="preserve">were also included. </w:delText>
        </w:r>
      </w:del>
      <w:ins w:id="6565" w:author="publishedabstracts" w:date="2020-07-27T12:08:00Z">
        <w:r w:rsidR="00FC75DF" w:rsidRPr="00257E24">
          <w:rPr>
            <w:sz w:val="20"/>
          </w:rPr>
          <w:t>at increased risk of becoming infected with covid-19 or being admitted to hospital with the disease.</w:t>
        </w:r>
      </w:ins>
      <w:r w:rsidR="00FC75DF" w:rsidRPr="00257E24">
        <w:rPr>
          <w:sz w:val="20"/>
        </w:rPr>
        <w:t>Design</w:t>
      </w:r>
      <w:del w:id="6566" w:author="publishedabstracts" w:date="2020-07-27T12:08:00Z">
        <w:r w:rsidR="00FC75DF" w:rsidRPr="00257E24">
          <w:rPr>
            <w:sz w:val="20"/>
          </w:rPr>
          <w:delText>: Rapid</w:delText>
        </w:r>
      </w:del>
      <w:ins w:id="6567" w:author="publishedabstracts" w:date="2020-07-27T12:08:00Z">
        <w:r w:rsidR="00FC75DF" w:rsidRPr="00257E24">
          <w:rPr>
            <w:sz w:val="20"/>
          </w:rPr>
          <w:t xml:space="preserve"> Living</w:t>
        </w:r>
      </w:ins>
      <w:r w:rsidR="00FC75DF" w:rsidRPr="00257E24">
        <w:rPr>
          <w:sz w:val="20"/>
        </w:rPr>
        <w:t xml:space="preserve"> systematic review and critical appraisal</w:t>
      </w:r>
      <w:del w:id="6568" w:author="publishedabstracts" w:date="2020-07-27T12:08:00Z">
        <w:r w:rsidR="00FC75DF" w:rsidRPr="00257E24">
          <w:rPr>
            <w:sz w:val="20"/>
          </w:rPr>
          <w:delText xml:space="preserve"> of prediction models for diagnosis or prognosis of COVID-19 infection. </w:delText>
        </w:r>
      </w:del>
      <w:ins w:id="6569" w:author="publishedabstracts" w:date="2020-07-27T12:08:00Z">
        <w:r w:rsidR="00FC75DF" w:rsidRPr="00257E24">
          <w:rPr>
            <w:sz w:val="20"/>
          </w:rPr>
          <w:t>.</w:t>
        </w:r>
      </w:ins>
      <w:r w:rsidR="00FC75DF" w:rsidRPr="00257E24">
        <w:rPr>
          <w:sz w:val="20"/>
        </w:rPr>
        <w:t>Data sources</w:t>
      </w:r>
      <w:del w:id="6570" w:author="publishedabstracts" w:date="2020-07-27T12:08:00Z">
        <w:r w:rsidR="00FC75DF" w:rsidRPr="00257E24">
          <w:rPr>
            <w:sz w:val="20"/>
          </w:rPr>
          <w:delText>:</w:delText>
        </w:r>
      </w:del>
      <w:r w:rsidR="00FC75DF" w:rsidRPr="00257E24">
        <w:rPr>
          <w:sz w:val="20"/>
        </w:rPr>
        <w:t xml:space="preserve"> PubMed</w:t>
      </w:r>
      <w:del w:id="6571" w:author="publishedabstracts" w:date="2020-07-27T12:08:00Z">
        <w:r w:rsidR="00FC75DF" w:rsidRPr="00257E24">
          <w:rPr>
            <w:sz w:val="20"/>
          </w:rPr>
          <w:delText>, EMBASE via</w:delText>
        </w:r>
      </w:del>
      <w:ins w:id="6572" w:author="publishedabstracts" w:date="2020-07-27T12:08:00Z">
        <w:r w:rsidR="00FC75DF" w:rsidRPr="00257E24">
          <w:rPr>
            <w:sz w:val="20"/>
          </w:rPr>
          <w:t xml:space="preserve"> and Embase through</w:t>
        </w:r>
      </w:ins>
      <w:r w:rsidR="00FC75DF" w:rsidRPr="00257E24">
        <w:rPr>
          <w:sz w:val="20"/>
        </w:rPr>
        <w:t xml:space="preserve"> Ovid, Arxiv, medRxiv</w:t>
      </w:r>
      <w:ins w:id="6573" w:author="publishedabstracts" w:date="2020-07-27T12:08:00Z">
        <w:r w:rsidR="00FC75DF" w:rsidRPr="00257E24">
          <w:rPr>
            <w:sz w:val="20"/>
          </w:rPr>
          <w:t>,</w:t>
        </w:r>
      </w:ins>
      <w:r w:rsidR="00FC75DF" w:rsidRPr="00257E24">
        <w:rPr>
          <w:sz w:val="20"/>
        </w:rPr>
        <w:t xml:space="preserve"> and bioRxiv</w:t>
      </w:r>
      <w:commentRangeStart w:id="6574"/>
      <w:r w:rsidR="00FC75DF" w:rsidRPr="00257E24">
        <w:rPr>
          <w:sz w:val="20"/>
        </w:rPr>
        <w:t xml:space="preserve"> </w:t>
      </w:r>
      <w:commentRangeStart w:id="6575"/>
      <w:del w:id="6576" w:author="publishedabstracts" w:date="2020-07-27T12:08:00Z">
        <w:r w:rsidR="00FC75DF" w:rsidRPr="00257E24">
          <w:rPr>
            <w:sz w:val="20"/>
          </w:rPr>
          <w:delText>until 13th March</w:delText>
        </w:r>
      </w:del>
      <w:commentRangeStart w:id="6577"/>
      <w:ins w:id="6578" w:author="publishedabstracts" w:date="2020-07-27T12:08:00Z">
        <w:r w:rsidR="00FC75DF" w:rsidRPr="00257E24">
          <w:rPr>
            <w:sz w:val="20"/>
          </w:rPr>
          <w:t>up to 7 April</w:t>
        </w:r>
      </w:ins>
      <w:r w:rsidR="00FC75DF" w:rsidRPr="00257E24">
        <w:rPr>
          <w:sz w:val="20"/>
        </w:rPr>
        <w:t xml:space="preserve"> </w:t>
      </w:r>
      <w:commentRangeEnd w:id="6574"/>
      <w:commentRangeEnd w:id="6575"/>
      <w:commentRangeEnd w:id="6577"/>
      <w:r w:rsidR="001F463F">
        <w:rPr>
          <w:rStyle w:val="CommentReference"/>
        </w:rPr>
        <w:commentReference w:id="6577"/>
      </w:r>
      <w:r w:rsidR="005523E6">
        <w:rPr>
          <w:rStyle w:val="CommentReference"/>
        </w:rPr>
        <w:commentReference w:id="6574"/>
      </w:r>
      <w:r w:rsidR="003465CF">
        <w:rPr>
          <w:rStyle w:val="CommentReference"/>
        </w:rPr>
        <w:commentReference w:id="6575"/>
      </w:r>
      <w:r w:rsidR="00FC75DF" w:rsidRPr="00257E24">
        <w:rPr>
          <w:sz w:val="20"/>
        </w:rPr>
        <w:t>2020.Study selection</w:t>
      </w:r>
      <w:del w:id="6579" w:author="publishedabstracts" w:date="2020-07-27T12:08:00Z">
        <w:r w:rsidR="00FC75DF" w:rsidRPr="00257E24">
          <w:rPr>
            <w:sz w:val="20"/>
          </w:rPr>
          <w:delText>:</w:delText>
        </w:r>
      </w:del>
      <w:r w:rsidR="00FC75DF" w:rsidRPr="00257E24">
        <w:rPr>
          <w:sz w:val="20"/>
        </w:rPr>
        <w:t xml:space="preserve"> Studies that developed or validated a multivariable covid-19 related prediction model.</w:t>
      </w:r>
      <w:del w:id="6580" w:author="publishedabstracts" w:date="2020-07-27T12:08:00Z">
        <w:r w:rsidR="00FC75DF" w:rsidRPr="00257E24">
          <w:rPr>
            <w:sz w:val="20"/>
          </w:rPr>
          <w:delText xml:space="preserve"> Two authors independently screened titles and abstracts. </w:delText>
        </w:r>
      </w:del>
      <w:r w:rsidR="00FC75DF" w:rsidRPr="00257E24">
        <w:rPr>
          <w:sz w:val="20"/>
        </w:rPr>
        <w:t>Data extraction</w:t>
      </w:r>
      <w:del w:id="6581" w:author="publishedabstracts" w:date="2020-07-27T12:08:00Z">
        <w:r w:rsidR="00FC75DF" w:rsidRPr="00257E24">
          <w:rPr>
            <w:sz w:val="20"/>
          </w:rPr>
          <w:delText xml:space="preserve">: Data from included studies were </w:delText>
        </w:r>
      </w:del>
      <w:ins w:id="6582" w:author="publishedabstracts" w:date="2020-07-27T12:08:00Z">
        <w:r w:rsidR="00FC75DF" w:rsidRPr="00257E24">
          <w:rPr>
            <w:sz w:val="20"/>
          </w:rPr>
          <w:t xml:space="preserve"> At least two authors independently </w:t>
        </w:r>
      </w:ins>
      <w:r w:rsidR="00FC75DF" w:rsidRPr="00257E24">
        <w:rPr>
          <w:sz w:val="20"/>
        </w:rPr>
        <w:t xml:space="preserve">extracted </w:t>
      </w:r>
      <w:del w:id="6583" w:author="publishedabstracts" w:date="2020-07-27T12:08:00Z">
        <w:r w:rsidR="00FC75DF" w:rsidRPr="00257E24">
          <w:rPr>
            <w:sz w:val="20"/>
          </w:rPr>
          <w:delText xml:space="preserve">independently by at least two authors based on </w:delText>
        </w:r>
      </w:del>
      <w:ins w:id="6584" w:author="publishedabstracts" w:date="2020-07-27T12:08:00Z">
        <w:r w:rsidR="00FC75DF" w:rsidRPr="00257E24">
          <w:rPr>
            <w:sz w:val="20"/>
          </w:rPr>
          <w:t xml:space="preserve">data using </w:t>
        </w:r>
      </w:ins>
      <w:r w:rsidR="00FC75DF" w:rsidRPr="00257E24">
        <w:rPr>
          <w:sz w:val="20"/>
        </w:rPr>
        <w:t xml:space="preserve">the CHARMS </w:t>
      </w:r>
      <w:ins w:id="6585" w:author="publishedabstracts" w:date="2020-07-27T12:08:00Z">
        <w:r w:rsidR="00FC75DF" w:rsidRPr="00257E24">
          <w:rPr>
            <w:sz w:val="20"/>
          </w:rPr>
          <w:t xml:space="preserve">(critical appraisal and data extraction for systematic reviews of prediction modelling studies) </w:t>
        </w:r>
      </w:ins>
      <w:r w:rsidR="00FC75DF" w:rsidRPr="00257E24">
        <w:rPr>
          <w:sz w:val="20"/>
        </w:rPr>
        <w:t>checklist</w:t>
      </w:r>
      <w:del w:id="6586" w:author="publishedabstracts" w:date="2020-07-27T12:08:00Z">
        <w:r w:rsidR="00FC75DF" w:rsidRPr="00257E24">
          <w:rPr>
            <w:sz w:val="20"/>
          </w:rPr>
          <w:delText>, and</w:delText>
        </w:r>
      </w:del>
      <w:ins w:id="6587" w:author="publishedabstracts" w:date="2020-07-27T12:08:00Z">
        <w:r w:rsidR="00FC75DF" w:rsidRPr="00257E24">
          <w:rPr>
            <w:sz w:val="20"/>
          </w:rPr>
          <w:t>;</w:t>
        </w:r>
      </w:ins>
      <w:r w:rsidR="00FC75DF" w:rsidRPr="00257E24">
        <w:rPr>
          <w:sz w:val="20"/>
        </w:rPr>
        <w:t xml:space="preserve"> risk of bias was assessed using PROBAST</w:t>
      </w:r>
      <w:del w:id="6588" w:author="publishedabstracts" w:date="2020-07-27T12:08:00Z">
        <w:r w:rsidR="00FC75DF" w:rsidRPr="00257E24">
          <w:rPr>
            <w:sz w:val="20"/>
          </w:rPr>
          <w:delText xml:space="preserve">. Data were extracted on various domains including the participants, predictors, outcomes, data analysis, and </w:delText>
        </w:r>
      </w:del>
      <w:ins w:id="6589" w:author="publishedabstracts" w:date="2020-07-27T12:08:00Z">
        <w:r w:rsidR="00FC75DF" w:rsidRPr="00257E24">
          <w:rPr>
            <w:sz w:val="20"/>
          </w:rPr>
          <w:t xml:space="preserve"> (</w:t>
        </w:r>
      </w:ins>
      <w:r w:rsidR="00FC75DF" w:rsidRPr="00257E24">
        <w:rPr>
          <w:sz w:val="20"/>
        </w:rPr>
        <w:t xml:space="preserve">prediction model </w:t>
      </w:r>
      <w:del w:id="6590" w:author="publishedabstracts" w:date="2020-07-27T12:08:00Z">
        <w:r w:rsidR="00FC75DF" w:rsidRPr="00257E24">
          <w:rPr>
            <w:sz w:val="20"/>
          </w:rPr>
          <w:delText xml:space="preserve">performance. </w:delText>
        </w:r>
      </w:del>
      <w:ins w:id="6591" w:author="publishedabstracts" w:date="2020-07-27T12:08:00Z">
        <w:r w:rsidR="00FC75DF" w:rsidRPr="00257E24">
          <w:rPr>
            <w:sz w:val="20"/>
          </w:rPr>
          <w:t>risk of bias assessment tool).</w:t>
        </w:r>
      </w:ins>
      <w:commentRangeStart w:id="6592"/>
      <w:r w:rsidR="00FC75DF" w:rsidRPr="00257E24">
        <w:rPr>
          <w:sz w:val="20"/>
        </w:rPr>
        <w:t>Results</w:t>
      </w:r>
      <w:del w:id="6593" w:author="publishedabstracts" w:date="2020-07-27T12:08:00Z">
        <w:r w:rsidR="00FC75DF" w:rsidRPr="00257E24">
          <w:rPr>
            <w:sz w:val="20"/>
          </w:rPr>
          <w:delText xml:space="preserve">: </w:delText>
        </w:r>
        <w:commentRangeStart w:id="6594"/>
        <w:commentRangeStart w:id="6595"/>
        <w:r w:rsidR="00FC75DF" w:rsidRPr="00257E24">
          <w:rPr>
            <w:sz w:val="20"/>
          </w:rPr>
          <w:delText>1916</w:delText>
        </w:r>
      </w:del>
      <w:ins w:id="6596" w:author="publishedabstracts" w:date="2020-07-27T12:08:00Z">
        <w:r w:rsidR="00FC75DF" w:rsidRPr="00257E24">
          <w:rPr>
            <w:sz w:val="20"/>
          </w:rPr>
          <w:t xml:space="preserve"> </w:t>
        </w:r>
        <w:commentRangeStart w:id="6597"/>
        <w:r w:rsidR="00FC75DF" w:rsidRPr="00257E24">
          <w:rPr>
            <w:sz w:val="20"/>
          </w:rPr>
          <w:t>4909</w:t>
        </w:r>
      </w:ins>
      <w:r w:rsidR="00FC75DF" w:rsidRPr="00257E24">
        <w:rPr>
          <w:sz w:val="20"/>
        </w:rPr>
        <w:t xml:space="preserve"> </w:t>
      </w:r>
      <w:commentRangeEnd w:id="6594"/>
      <w:commentRangeEnd w:id="6595"/>
      <w:r w:rsidR="001F463F">
        <w:rPr>
          <w:rStyle w:val="CommentReference"/>
        </w:rPr>
        <w:commentReference w:id="6594"/>
      </w:r>
      <w:r w:rsidR="00D7782D">
        <w:rPr>
          <w:rStyle w:val="CommentReference"/>
        </w:rPr>
        <w:commentReference w:id="6595"/>
      </w:r>
      <w:r w:rsidR="00FC75DF" w:rsidRPr="00257E24">
        <w:rPr>
          <w:sz w:val="20"/>
        </w:rPr>
        <w:t>titles were screened</w:t>
      </w:r>
      <w:del w:id="6598" w:author="publishedabstracts" w:date="2020-07-27T12:08:00Z">
        <w:r w:rsidR="00FC75DF" w:rsidRPr="00257E24">
          <w:rPr>
            <w:sz w:val="20"/>
          </w:rPr>
          <w:delText>. Of these</w:delText>
        </w:r>
        <w:commentRangeStart w:id="6599"/>
        <w:r w:rsidR="00FC75DF" w:rsidRPr="00257E24">
          <w:rPr>
            <w:sz w:val="20"/>
          </w:rPr>
          <w:delText>, 15</w:delText>
        </w:r>
      </w:del>
      <w:ins w:id="6600" w:author="publishedabstracts" w:date="2020-07-27T12:08:00Z">
        <w:r w:rsidR="00FC75DF" w:rsidRPr="00257E24">
          <w:rPr>
            <w:sz w:val="20"/>
          </w:rPr>
          <w:t>, and 51</w:t>
        </w:r>
      </w:ins>
      <w:r w:rsidR="00FC75DF" w:rsidRPr="00257E24">
        <w:rPr>
          <w:sz w:val="20"/>
        </w:rPr>
        <w:t xml:space="preserve"> studies describing </w:t>
      </w:r>
      <w:commentRangeStart w:id="6601"/>
      <w:del w:id="6602" w:author="publishedabstracts" w:date="2020-07-27T12:08:00Z">
        <w:r w:rsidR="00FC75DF" w:rsidRPr="00257E24">
          <w:rPr>
            <w:sz w:val="20"/>
          </w:rPr>
          <w:delText>19</w:delText>
        </w:r>
      </w:del>
      <w:ins w:id="6603" w:author="publishedabstracts" w:date="2020-07-27T12:08:00Z">
        <w:r w:rsidR="00FC75DF" w:rsidRPr="00257E24">
          <w:rPr>
            <w:sz w:val="20"/>
          </w:rPr>
          <w:t>66</w:t>
        </w:r>
      </w:ins>
      <w:r w:rsidR="00FC75DF" w:rsidRPr="00257E24">
        <w:rPr>
          <w:sz w:val="20"/>
        </w:rPr>
        <w:t xml:space="preserve"> </w:t>
      </w:r>
      <w:commentRangeEnd w:id="6597"/>
      <w:commentRangeEnd w:id="6601"/>
      <w:r w:rsidR="00D7782D">
        <w:rPr>
          <w:rStyle w:val="CommentReference"/>
        </w:rPr>
        <w:commentReference w:id="6601"/>
      </w:r>
      <w:r w:rsidR="003465CF">
        <w:rPr>
          <w:rStyle w:val="CommentReference"/>
        </w:rPr>
        <w:commentReference w:id="6597"/>
      </w:r>
      <w:r w:rsidR="00FC75DF" w:rsidRPr="00257E24">
        <w:rPr>
          <w:sz w:val="20"/>
        </w:rPr>
        <w:t>prediction models were included</w:t>
      </w:r>
      <w:del w:id="6604" w:author="publishedabstracts" w:date="2020-07-27T12:08:00Z">
        <w:r w:rsidR="00FC75DF" w:rsidRPr="00257E24">
          <w:rPr>
            <w:sz w:val="20"/>
          </w:rPr>
          <w:delText xml:space="preserve"> </w:delText>
        </w:r>
      </w:del>
      <w:commentRangeEnd w:id="6592"/>
      <w:r w:rsidR="00580F81">
        <w:rPr>
          <w:rStyle w:val="CommentReference"/>
        </w:rPr>
        <w:commentReference w:id="6592"/>
      </w:r>
      <w:del w:id="6605" w:author="publishedabstracts" w:date="2020-07-27T12:08:00Z">
        <w:r w:rsidR="00FC75DF" w:rsidRPr="00257E24">
          <w:rPr>
            <w:sz w:val="20"/>
          </w:rPr>
          <w:delText xml:space="preserve">for data extraction and critical appraisal. </w:delText>
        </w:r>
      </w:del>
      <w:commentRangeEnd w:id="6599"/>
      <w:r w:rsidR="001F463F">
        <w:rPr>
          <w:rStyle w:val="CommentReference"/>
        </w:rPr>
        <w:commentReference w:id="6599"/>
      </w:r>
      <w:del w:id="6606" w:author="publishedabstracts" w:date="2020-07-27T12:08:00Z">
        <w:r w:rsidR="00FC75DF" w:rsidRPr="00257E24">
          <w:rPr>
            <w:sz w:val="20"/>
          </w:rPr>
          <w:delText>We</w:delText>
        </w:r>
      </w:del>
      <w:ins w:id="6607" w:author="publishedabstracts" w:date="2020-07-27T12:08:00Z">
        <w:r w:rsidR="00FC75DF" w:rsidRPr="00257E24">
          <w:rPr>
            <w:sz w:val="20"/>
          </w:rPr>
          <w:t>. The review</w:t>
        </w:r>
      </w:ins>
      <w:r w:rsidR="00FC75DF" w:rsidRPr="00257E24">
        <w:rPr>
          <w:sz w:val="20"/>
        </w:rPr>
        <w:t xml:space="preserve"> identified three models </w:t>
      </w:r>
      <w:del w:id="6608" w:author="publishedabstracts" w:date="2020-07-27T12:08:00Z">
        <w:r w:rsidR="00FC75DF" w:rsidRPr="00257E24">
          <w:rPr>
            <w:sz w:val="20"/>
          </w:rPr>
          <w:delText xml:space="preserve">to predict </w:delText>
        </w:r>
      </w:del>
      <w:ins w:id="6609" w:author="publishedabstracts" w:date="2020-07-27T12:08:00Z">
        <w:r w:rsidR="00FC75DF" w:rsidRPr="00257E24">
          <w:rPr>
            <w:sz w:val="20"/>
          </w:rPr>
          <w:t xml:space="preserve">for predicting </w:t>
        </w:r>
      </w:ins>
      <w:r w:rsidR="00FC75DF" w:rsidRPr="00257E24">
        <w:rPr>
          <w:sz w:val="20"/>
        </w:rPr>
        <w:t xml:space="preserve">hospital admission from pneumonia and other events (as </w:t>
      </w:r>
      <w:del w:id="6610" w:author="publishedabstracts" w:date="2020-07-27T12:08:00Z">
        <w:r w:rsidR="00FC75DF" w:rsidRPr="00257E24">
          <w:rPr>
            <w:sz w:val="20"/>
          </w:rPr>
          <w:delText xml:space="preserve">a </w:delText>
        </w:r>
      </w:del>
      <w:r w:rsidR="00FC75DF" w:rsidRPr="00257E24">
        <w:rPr>
          <w:sz w:val="20"/>
        </w:rPr>
        <w:t xml:space="preserve">proxy </w:t>
      </w:r>
      <w:ins w:id="6611" w:author="publishedabstracts" w:date="2020-07-27T12:08:00Z">
        <w:r w:rsidR="00FC75DF" w:rsidRPr="00257E24">
          <w:rPr>
            <w:sz w:val="20"/>
          </w:rPr>
          <w:t xml:space="preserve">outcomes </w:t>
        </w:r>
      </w:ins>
      <w:r w:rsidR="00FC75DF" w:rsidRPr="00257E24">
        <w:rPr>
          <w:sz w:val="20"/>
        </w:rPr>
        <w:t xml:space="preserve">for covid-19 pneumonia) in the general population; </w:t>
      </w:r>
      <w:commentRangeStart w:id="6612"/>
      <w:commentRangeStart w:id="6613"/>
      <w:del w:id="6614" w:author="publishedabstracts" w:date="2020-07-27T12:08:00Z">
        <w:r w:rsidR="00FC75DF" w:rsidRPr="00257E24">
          <w:rPr>
            <w:sz w:val="20"/>
          </w:rPr>
          <w:delText>nine</w:delText>
        </w:r>
      </w:del>
      <w:commentRangeStart w:id="6615"/>
      <w:ins w:id="6616" w:author="publishedabstracts" w:date="2020-07-27T12:08:00Z">
        <w:r w:rsidR="00FC75DF" w:rsidRPr="00257E24">
          <w:rPr>
            <w:sz w:val="20"/>
          </w:rPr>
          <w:t>47</w:t>
        </w:r>
      </w:ins>
      <w:r w:rsidR="00FC75DF" w:rsidRPr="00257E24">
        <w:rPr>
          <w:sz w:val="20"/>
        </w:rPr>
        <w:t xml:space="preserve"> </w:t>
      </w:r>
      <w:commentRangeEnd w:id="6615"/>
      <w:r w:rsidR="00121F9E">
        <w:rPr>
          <w:rStyle w:val="CommentReference"/>
        </w:rPr>
        <w:commentReference w:id="6615"/>
      </w:r>
      <w:r w:rsidR="00FC75DF" w:rsidRPr="00257E24">
        <w:rPr>
          <w:sz w:val="20"/>
        </w:rPr>
        <w:t xml:space="preserve">diagnostic models </w:t>
      </w:r>
      <w:commentRangeEnd w:id="6612"/>
      <w:r w:rsidR="001F463F">
        <w:rPr>
          <w:rStyle w:val="CommentReference"/>
        </w:rPr>
        <w:commentReference w:id="6612"/>
      </w:r>
      <w:del w:id="6617" w:author="publishedabstracts" w:date="2020-07-27T12:08:00Z">
        <w:r w:rsidR="00FC75DF" w:rsidRPr="00257E24">
          <w:rPr>
            <w:sz w:val="20"/>
          </w:rPr>
          <w:delText>to detect COVID-19 infection in symptomatic individuals (seven of which were deep learning models for COVID-19 diagnosis utilising computed tomography (CT) results</w:delText>
        </w:r>
      </w:del>
      <w:ins w:id="6618" w:author="publishedabstracts" w:date="2020-07-27T12:08:00Z">
        <w:r w:rsidR="00FC75DF" w:rsidRPr="00257E24">
          <w:rPr>
            <w:sz w:val="20"/>
          </w:rPr>
          <w:t>for detecting covid-19 (34 were based on medical imaging</w:t>
        </w:r>
      </w:ins>
      <w:r w:rsidR="00FC75DF" w:rsidRPr="00257E24">
        <w:rPr>
          <w:sz w:val="20"/>
        </w:rPr>
        <w:t xml:space="preserve">); and </w:t>
      </w:r>
      <w:commentRangeStart w:id="6619"/>
      <w:del w:id="6620" w:author="publishedabstracts" w:date="2020-07-27T12:08:00Z">
        <w:r w:rsidR="00FC75DF" w:rsidRPr="00257E24">
          <w:rPr>
            <w:sz w:val="20"/>
          </w:rPr>
          <w:delText>seven</w:delText>
        </w:r>
      </w:del>
      <w:commentRangeStart w:id="6621"/>
      <w:ins w:id="6622" w:author="publishedabstracts" w:date="2020-07-27T12:08:00Z">
        <w:r w:rsidR="00FC75DF" w:rsidRPr="00257E24">
          <w:rPr>
            <w:sz w:val="20"/>
          </w:rPr>
          <w:t>16</w:t>
        </w:r>
      </w:ins>
      <w:commentRangeEnd w:id="6621"/>
      <w:r w:rsidR="00FC75DF" w:rsidRPr="00257E24">
        <w:rPr>
          <w:sz w:val="20"/>
        </w:rPr>
        <w:t xml:space="preserve"> </w:t>
      </w:r>
      <w:commentRangeEnd w:id="6613"/>
      <w:r w:rsidR="00121F9E">
        <w:rPr>
          <w:rStyle w:val="CommentReference"/>
        </w:rPr>
        <w:commentReference w:id="6621"/>
      </w:r>
      <w:r w:rsidR="00D7782D">
        <w:rPr>
          <w:rStyle w:val="CommentReference"/>
        </w:rPr>
        <w:commentReference w:id="6613"/>
      </w:r>
      <w:r w:rsidR="00FC75DF" w:rsidRPr="00257E24">
        <w:rPr>
          <w:sz w:val="20"/>
        </w:rPr>
        <w:t>prognostic models for predicting mortality risk</w:t>
      </w:r>
      <w:commentRangeEnd w:id="6619"/>
      <w:r w:rsidR="001F463F">
        <w:rPr>
          <w:rStyle w:val="CommentReference"/>
        </w:rPr>
        <w:commentReference w:id="6619"/>
      </w:r>
      <w:commentRangeStart w:id="6623"/>
      <w:r w:rsidR="00FC75DF" w:rsidRPr="00257E24">
        <w:rPr>
          <w:sz w:val="20"/>
        </w:rPr>
        <w:t xml:space="preserve">, </w:t>
      </w:r>
      <w:commentRangeStart w:id="6624"/>
      <w:ins w:id="6625" w:author="publishedabstracts" w:date="2020-07-27T12:08:00Z">
        <w:r w:rsidR="00FC75DF" w:rsidRPr="00257E24">
          <w:rPr>
            <w:sz w:val="20"/>
          </w:rPr>
          <w:t>progression to severe disease</w:t>
        </w:r>
        <w:commentRangeEnd w:id="6624"/>
        <w:r w:rsidR="00A53530" w:rsidRPr="00257E24">
          <w:rPr>
            <w:sz w:val="20"/>
          </w:rPr>
          <w:t>,</w:t>
        </w:r>
      </w:ins>
      <w:commentRangeEnd w:id="6623"/>
      <w:r w:rsidR="001F463F">
        <w:rPr>
          <w:rStyle w:val="CommentReference"/>
        </w:rPr>
        <w:commentReference w:id="6623"/>
      </w:r>
      <w:r w:rsidR="00121F9E">
        <w:rPr>
          <w:rStyle w:val="CommentReference"/>
        </w:rPr>
        <w:commentReference w:id="6624"/>
      </w:r>
      <w:ins w:id="6626" w:author="publishedabstracts" w:date="2020-07-27T12:08:00Z">
        <w:r w:rsidR="00FC75DF" w:rsidRPr="00257E24">
          <w:rPr>
            <w:sz w:val="20"/>
          </w:rPr>
          <w:t xml:space="preserve">, </w:t>
        </w:r>
      </w:ins>
      <w:r w:rsidR="00FC75DF" w:rsidRPr="00257E24">
        <w:rPr>
          <w:sz w:val="20"/>
        </w:rPr>
        <w:t xml:space="preserve">or length of hospital stay. </w:t>
      </w:r>
      <w:del w:id="6627" w:author="publishedabstracts" w:date="2020-07-27T12:08:00Z">
        <w:r w:rsidR="00FC75DF" w:rsidRPr="00257E24">
          <w:rPr>
            <w:sz w:val="20"/>
          </w:rPr>
          <w:delText>None</w:delText>
        </w:r>
      </w:del>
      <w:ins w:id="6628" w:author="publishedabstracts" w:date="2020-07-27T12:08:00Z">
        <w:r w:rsidR="00FC75DF" w:rsidRPr="00257E24">
          <w:rPr>
            <w:sz w:val="20"/>
          </w:rPr>
          <w:t>The most frequently reported predictors</w:t>
        </w:r>
      </w:ins>
      <w:r w:rsidR="00FC75DF" w:rsidRPr="00257E24">
        <w:rPr>
          <w:sz w:val="20"/>
        </w:rPr>
        <w:t xml:space="preserve"> of </w:t>
      </w:r>
      <w:del w:id="6629" w:author="publishedabstracts" w:date="2020-07-27T12:08:00Z">
        <w:r w:rsidR="00FC75DF" w:rsidRPr="00257E24">
          <w:rPr>
            <w:sz w:val="20"/>
          </w:rPr>
          <w:delText xml:space="preserve">the 15 studies used data on </w:delText>
        </w:r>
      </w:del>
      <w:ins w:id="6630" w:author="publishedabstracts" w:date="2020-07-27T12:08:00Z">
        <w:r w:rsidR="00FC75DF" w:rsidRPr="00257E24">
          <w:rPr>
            <w:sz w:val="20"/>
          </w:rPr>
          <w:t xml:space="preserve">presence of </w:t>
        </w:r>
      </w:ins>
      <w:r w:rsidR="00FC75DF" w:rsidRPr="00257E24">
        <w:rPr>
          <w:sz w:val="20"/>
        </w:rPr>
        <w:t xml:space="preserve">covid-19 </w:t>
      </w:r>
      <w:del w:id="6631" w:author="publishedabstracts" w:date="2020-07-27T12:08:00Z">
        <w:r w:rsidR="00FC75DF" w:rsidRPr="00257E24">
          <w:rPr>
            <w:sz w:val="20"/>
          </w:rPr>
          <w:delText xml:space="preserve">cases outside of China. Predictors </w:delText>
        </w:r>
      </w:del>
      <w:r w:rsidR="00FC75DF" w:rsidRPr="00257E24">
        <w:rPr>
          <w:sz w:val="20"/>
        </w:rPr>
        <w:t xml:space="preserve">included </w:t>
      </w:r>
      <w:del w:id="6632" w:author="publishedabstracts" w:date="2020-07-27T12:08:00Z">
        <w:r w:rsidR="00FC75DF" w:rsidRPr="00257E24">
          <w:rPr>
            <w:sz w:val="20"/>
          </w:rPr>
          <w:delText xml:space="preserve">in more than one of the 19 models were: </w:delText>
        </w:r>
      </w:del>
      <w:r w:rsidR="00FC75DF" w:rsidRPr="00257E24">
        <w:rPr>
          <w:sz w:val="20"/>
        </w:rPr>
        <w:t xml:space="preserve">age, </w:t>
      </w:r>
      <w:commentRangeStart w:id="6633"/>
      <w:ins w:id="6634" w:author="publishedabstracts" w:date="2020-07-27T12:08:00Z">
        <w:r w:rsidR="00FC75DF" w:rsidRPr="00257E24">
          <w:rPr>
            <w:sz w:val="20"/>
          </w:rPr>
          <w:t>body temperature</w:t>
        </w:r>
        <w:commentRangeEnd w:id="6633"/>
        <w:r w:rsidR="00A53530" w:rsidRPr="00257E24">
          <w:rPr>
            <w:sz w:val="20"/>
          </w:rPr>
          <w:t xml:space="preserve">, </w:t>
        </w:r>
      </w:ins>
      <w:r w:rsidR="00121F9E">
        <w:rPr>
          <w:rStyle w:val="CommentReference"/>
        </w:rPr>
        <w:commentReference w:id="6633"/>
      </w:r>
      <w:ins w:id="6635" w:author="publishedabstracts" w:date="2020-07-27T12:08:00Z">
        <w:r w:rsidR="00FC75DF" w:rsidRPr="00257E24">
          <w:rPr>
            <w:sz w:val="20"/>
          </w:rPr>
          <w:t xml:space="preserve">, </w:t>
        </w:r>
        <w:commentRangeStart w:id="6636"/>
        <w:commentRangeStart w:id="6637"/>
        <w:r w:rsidR="00FC75DF" w:rsidRPr="00257E24">
          <w:rPr>
            <w:sz w:val="20"/>
          </w:rPr>
          <w:t>signs and symptoms</w:t>
        </w:r>
      </w:ins>
      <w:commentRangeEnd w:id="6636"/>
      <w:commentRangeEnd w:id="6637"/>
      <w:r w:rsidR="001F463F">
        <w:rPr>
          <w:rStyle w:val="CommentReference"/>
        </w:rPr>
        <w:commentReference w:id="6636"/>
      </w:r>
      <w:r w:rsidR="00121F9E">
        <w:rPr>
          <w:rStyle w:val="CommentReference"/>
        </w:rPr>
        <w:commentReference w:id="6637"/>
      </w:r>
      <w:ins w:id="6638" w:author="publishedabstracts" w:date="2020-07-27T12:08:00Z">
        <w:r w:rsidR="00FC75DF" w:rsidRPr="00257E24">
          <w:rPr>
            <w:sz w:val="20"/>
          </w:rPr>
          <w:t xml:space="preserve">, </w:t>
        </w:r>
      </w:ins>
      <w:r w:rsidR="00FC75DF" w:rsidRPr="00257E24">
        <w:rPr>
          <w:sz w:val="20"/>
        </w:rPr>
        <w:t xml:space="preserve">sex, </w:t>
      </w:r>
      <w:commentRangeStart w:id="6639"/>
      <w:del w:id="6640" w:author="publishedabstracts" w:date="2020-07-27T12:08:00Z">
        <w:r w:rsidR="00A53530" w:rsidRPr="00257E24">
          <w:rPr>
            <w:sz w:val="20"/>
          </w:rPr>
          <w:delText>comorbiditie</w:delText>
        </w:r>
      </w:del>
      <w:commentRangeEnd w:id="6639"/>
      <w:r w:rsidR="001F463F">
        <w:rPr>
          <w:rStyle w:val="CommentReference"/>
        </w:rPr>
        <w:commentReference w:id="6639"/>
      </w:r>
      <w:del w:id="6641" w:author="publishedabstracts" w:date="2020-07-27T12:08:00Z">
        <w:r w:rsidR="00A53530" w:rsidRPr="00257E24">
          <w:rPr>
            <w:sz w:val="20"/>
          </w:rPr>
          <w:delText>s</w:delText>
        </w:r>
        <w:commentRangeStart w:id="6642"/>
        <w:r w:rsidR="00FC75DF" w:rsidRPr="00257E24">
          <w:rPr>
            <w:sz w:val="20"/>
          </w:rPr>
          <w:delText>comorbidities</w:delText>
        </w:r>
      </w:del>
      <w:commentRangeEnd w:id="6642"/>
      <w:r w:rsidR="00121F9E">
        <w:rPr>
          <w:rStyle w:val="CommentReference"/>
        </w:rPr>
        <w:commentReference w:id="6642"/>
      </w:r>
      <w:del w:id="6643" w:author="publishedabstracts" w:date="2020-07-27T12:08:00Z">
        <w:r w:rsidR="00FC75DF" w:rsidRPr="00257E24">
          <w:rPr>
            <w:sz w:val="20"/>
          </w:rPr>
          <w:delText xml:space="preserve">, </w:delText>
        </w:r>
        <w:commentRangeStart w:id="6644"/>
        <w:r w:rsidR="00FC75DF" w:rsidRPr="00257E24">
          <w:rPr>
            <w:sz w:val="20"/>
          </w:rPr>
          <w:delText xml:space="preserve">C-reactive protein, </w:delText>
        </w:r>
      </w:del>
      <w:commentRangeEnd w:id="6644"/>
      <w:r w:rsidR="00121F9E">
        <w:rPr>
          <w:rStyle w:val="CommentReference"/>
        </w:rPr>
        <w:commentReference w:id="6644"/>
      </w:r>
      <w:commentRangeStart w:id="6645"/>
      <w:del w:id="6646" w:author="publishedabstracts" w:date="2020-07-27T12:08:00Z">
        <w:r w:rsidR="00A53530" w:rsidRPr="00257E24">
          <w:rPr>
            <w:sz w:val="20"/>
          </w:rPr>
          <w:delText xml:space="preserve">, </w:delText>
        </w:r>
        <w:commentRangeStart w:id="6647"/>
        <w:r w:rsidR="00FC75DF" w:rsidRPr="00257E24">
          <w:rPr>
            <w:sz w:val="20"/>
          </w:rPr>
          <w:delText xml:space="preserve">lymphocyte </w:delText>
        </w:r>
        <w:r w:rsidR="00A53530" w:rsidRPr="00257E24">
          <w:rPr>
            <w:sz w:val="20"/>
          </w:rPr>
          <w:delText>marker</w:delText>
        </w:r>
      </w:del>
      <w:commentRangeEnd w:id="6645"/>
      <w:r w:rsidR="001F463F">
        <w:rPr>
          <w:rStyle w:val="CommentReference"/>
        </w:rPr>
        <w:commentReference w:id="6645"/>
      </w:r>
      <w:del w:id="6648" w:author="publishedabstracts" w:date="2020-07-27T12:08:00Z">
        <w:r w:rsidR="00A53530" w:rsidRPr="00257E24">
          <w:rPr>
            <w:sz w:val="20"/>
          </w:rPr>
          <w:delText>s</w:delText>
        </w:r>
        <w:r w:rsidR="00FC75DF" w:rsidRPr="00257E24">
          <w:rPr>
            <w:sz w:val="20"/>
          </w:rPr>
          <w:delText>markers (percentage or neutrophil-to-lymphocyte ratio</w:delText>
        </w:r>
      </w:del>
      <w:commentRangeEnd w:id="6647"/>
      <w:r w:rsidR="00121F9E">
        <w:rPr>
          <w:rStyle w:val="CommentReference"/>
        </w:rPr>
        <w:commentReference w:id="6647"/>
      </w:r>
      <w:del w:id="6649" w:author="publishedabstracts" w:date="2020-07-27T12:08:00Z">
        <w:r w:rsidR="00FC75DF" w:rsidRPr="00257E24">
          <w:rPr>
            <w:sz w:val="20"/>
          </w:rPr>
          <w:delText xml:space="preserve">), </w:delText>
        </w:r>
        <w:commentRangeStart w:id="6650"/>
        <w:r w:rsidR="00FC75DF" w:rsidRPr="00257E24">
          <w:rPr>
            <w:sz w:val="20"/>
          </w:rPr>
          <w:delText>lactate dehydrogenase</w:delText>
        </w:r>
      </w:del>
      <w:commentRangeEnd w:id="6650"/>
      <w:r w:rsidR="00121F9E">
        <w:rPr>
          <w:rStyle w:val="CommentReference"/>
        </w:rPr>
        <w:commentReference w:id="6650"/>
      </w:r>
      <w:del w:id="6651" w:author="publishedabstracts" w:date="2020-07-27T12:08:00Z">
        <w:r w:rsidR="00FC75DF" w:rsidRPr="00257E24">
          <w:rPr>
            <w:sz w:val="20"/>
          </w:rPr>
          <w:delText>,</w:delText>
        </w:r>
      </w:del>
      <w:commentRangeStart w:id="6652"/>
      <w:ins w:id="6653" w:author="publishedabstracts" w:date="2020-07-27T12:08:00Z">
        <w:r w:rsidR="00FC75DF" w:rsidRPr="00257E24">
          <w:rPr>
            <w:sz w:val="20"/>
          </w:rPr>
          <w:t>blood pressure</w:t>
        </w:r>
      </w:ins>
      <w:commentRangeEnd w:id="6652"/>
      <w:r w:rsidR="00121F9E">
        <w:rPr>
          <w:rStyle w:val="CommentReference"/>
        </w:rPr>
        <w:commentReference w:id="6652"/>
      </w:r>
      <w:ins w:id="6654" w:author="publishedabstracts" w:date="2020-07-27T12:08:00Z">
        <w:r w:rsidR="00FC75DF" w:rsidRPr="00257E24">
          <w:rPr>
            <w:sz w:val="20"/>
          </w:rPr>
          <w:t xml:space="preserve">, </w:t>
        </w:r>
        <w:commentRangeStart w:id="6655"/>
        <w:r w:rsidR="00FC75DF" w:rsidRPr="00257E24">
          <w:rPr>
            <w:sz w:val="20"/>
          </w:rPr>
          <w:t xml:space="preserve">and creatinine. </w:t>
        </w:r>
      </w:ins>
      <w:commentRangeEnd w:id="6655"/>
      <w:r w:rsidR="00121F9E">
        <w:rPr>
          <w:rStyle w:val="CommentReference"/>
        </w:rPr>
        <w:commentReference w:id="6655"/>
      </w:r>
      <w:ins w:id="6656" w:author="publishedabstracts" w:date="2020-07-27T12:08:00Z">
        <w:r w:rsidR="00A53530" w:rsidRPr="00257E24">
          <w:rPr>
            <w:sz w:val="20"/>
          </w:rPr>
          <w:t xml:space="preserve">. </w:t>
        </w:r>
        <w:r w:rsidR="00FC75DF" w:rsidRPr="00257E24">
          <w:rPr>
            <w:sz w:val="20"/>
          </w:rPr>
          <w:t xml:space="preserve">The most frequently reported predictors of severe prognosis in patients with covid-19 included </w:t>
        </w:r>
        <w:commentRangeStart w:id="6657"/>
        <w:r w:rsidR="00FC75DF" w:rsidRPr="00257E24">
          <w:rPr>
            <w:sz w:val="20"/>
          </w:rPr>
          <w:t>age</w:t>
        </w:r>
      </w:ins>
      <w:commentRangeEnd w:id="6657"/>
      <w:r w:rsidR="001F463F">
        <w:rPr>
          <w:rStyle w:val="CommentReference"/>
        </w:rPr>
        <w:commentReference w:id="6657"/>
      </w:r>
      <w:r w:rsidR="00FC75DF" w:rsidRPr="00257E24">
        <w:rPr>
          <w:sz w:val="20"/>
        </w:rPr>
        <w:t xml:space="preserve"> and features derived from </w:t>
      </w:r>
      <w:del w:id="6658" w:author="publishedabstracts" w:date="2020-07-27T12:08:00Z">
        <w:r w:rsidR="00FC75DF" w:rsidRPr="00257E24">
          <w:rPr>
            <w:sz w:val="20"/>
          </w:rPr>
          <w:delText>CT images. Reported C-</w:delText>
        </w:r>
      </w:del>
      <w:ins w:id="6659" w:author="publishedabstracts" w:date="2020-07-27T12:08:00Z">
        <w:r w:rsidR="00FC75DF" w:rsidRPr="00257E24">
          <w:rPr>
            <w:sz w:val="20"/>
          </w:rPr>
          <w:t xml:space="preserve">computed tomography scans. C </w:t>
        </w:r>
      </w:ins>
      <w:r w:rsidR="00FC75DF" w:rsidRPr="00257E24">
        <w:rPr>
          <w:sz w:val="20"/>
        </w:rPr>
        <w:t xml:space="preserve">index estimates </w:t>
      </w:r>
      <w:del w:id="6660" w:author="publishedabstracts" w:date="2020-07-27T12:08:00Z">
        <w:r w:rsidR="00FC75DF" w:rsidRPr="00257E24">
          <w:rPr>
            <w:sz w:val="20"/>
          </w:rPr>
          <w:delText xml:space="preserve">for the prediction models </w:delText>
        </w:r>
      </w:del>
      <w:r w:rsidR="00FC75DF" w:rsidRPr="00257E24">
        <w:rPr>
          <w:sz w:val="20"/>
        </w:rPr>
        <w:t xml:space="preserve">ranged from 0.73 to 0.81 in </w:t>
      </w:r>
      <w:del w:id="6661" w:author="publishedabstracts" w:date="2020-07-27T12:08:00Z">
        <w:r w:rsidR="00FC75DF" w:rsidRPr="00257E24">
          <w:rPr>
            <w:sz w:val="20"/>
          </w:rPr>
          <w:delText xml:space="preserve">those </w:delText>
        </w:r>
      </w:del>
      <w:ins w:id="6662" w:author="publishedabstracts" w:date="2020-07-27T12:08:00Z">
        <w:r w:rsidR="00FC75DF" w:rsidRPr="00257E24">
          <w:rPr>
            <w:sz w:val="20"/>
          </w:rPr>
          <w:t xml:space="preserve">prediction models </w:t>
        </w:r>
      </w:ins>
      <w:r w:rsidR="00FC75DF" w:rsidRPr="00257E24">
        <w:rPr>
          <w:sz w:val="20"/>
        </w:rPr>
        <w:t>for the general population</w:t>
      </w:r>
      <w:del w:id="6663" w:author="publishedabstracts" w:date="2020-07-27T12:08:00Z">
        <w:r w:rsidR="00FC75DF" w:rsidRPr="00257E24">
          <w:rPr>
            <w:sz w:val="20"/>
          </w:rPr>
          <w:delText xml:space="preserve"> (reported for all 3 general population models),</w:delText>
        </w:r>
      </w:del>
      <w:ins w:id="6664" w:author="publishedabstracts" w:date="2020-07-27T12:08:00Z">
        <w:r w:rsidR="00FC75DF" w:rsidRPr="00257E24">
          <w:rPr>
            <w:sz w:val="20"/>
          </w:rPr>
          <w:t>,</w:t>
        </w:r>
      </w:ins>
      <w:r w:rsidR="00FC75DF" w:rsidRPr="00257E24">
        <w:rPr>
          <w:sz w:val="20"/>
        </w:rPr>
        <w:t xml:space="preserve"> from </w:t>
      </w:r>
      <w:commentRangeStart w:id="6665"/>
      <w:commentRangeStart w:id="6666"/>
      <w:r w:rsidR="00FC75DF" w:rsidRPr="00257E24">
        <w:rPr>
          <w:sz w:val="20"/>
        </w:rPr>
        <w:t>0.</w:t>
      </w:r>
      <w:commentRangeStart w:id="6667"/>
      <w:del w:id="6668" w:author="publishedabstracts" w:date="2020-07-27T12:08:00Z">
        <w:r w:rsidR="00FC75DF" w:rsidRPr="00257E24">
          <w:rPr>
            <w:sz w:val="20"/>
          </w:rPr>
          <w:delText>81</w:delText>
        </w:r>
      </w:del>
      <w:ins w:id="6669" w:author="publishedabstracts" w:date="2020-07-27T12:08:00Z">
        <w:r w:rsidR="00FC75DF" w:rsidRPr="00257E24">
          <w:rPr>
            <w:sz w:val="20"/>
          </w:rPr>
          <w:t>65</w:t>
        </w:r>
      </w:ins>
      <w:r w:rsidR="00FC75DF" w:rsidRPr="00257E24">
        <w:rPr>
          <w:sz w:val="20"/>
        </w:rPr>
        <w:t xml:space="preserve"> to</w:t>
      </w:r>
      <w:commentRangeEnd w:id="6667"/>
      <w:r w:rsidR="00FC75DF" w:rsidRPr="00257E24">
        <w:rPr>
          <w:sz w:val="20"/>
        </w:rPr>
        <w:t xml:space="preserve"> </w:t>
      </w:r>
      <w:commentRangeEnd w:id="6665"/>
      <w:r w:rsidR="00121F9E">
        <w:rPr>
          <w:rStyle w:val="CommentReference"/>
        </w:rPr>
        <w:commentReference w:id="6667"/>
      </w:r>
      <w:r w:rsidR="00D7782D">
        <w:rPr>
          <w:rStyle w:val="CommentReference"/>
        </w:rPr>
        <w:commentReference w:id="6665"/>
      </w:r>
      <w:del w:id="6670" w:author="publishedabstracts" w:date="2020-07-27T12:08:00Z">
        <w:r w:rsidR="00FC75DF" w:rsidRPr="00257E24">
          <w:rPr>
            <w:sz w:val="20"/>
          </w:rPr>
          <w:delText>&gt;</w:delText>
        </w:r>
      </w:del>
      <w:ins w:id="6671" w:author="publishedabstracts" w:date="2020-07-27T12:08:00Z">
        <w:r w:rsidR="00FC75DF" w:rsidRPr="00257E24">
          <w:rPr>
            <w:sz w:val="20"/>
          </w:rPr>
          <w:t>more than</w:t>
        </w:r>
      </w:ins>
      <w:r w:rsidR="00FC75DF" w:rsidRPr="00257E24">
        <w:rPr>
          <w:sz w:val="20"/>
        </w:rPr>
        <w:t xml:space="preserve"> 0.99 in </w:t>
      </w:r>
      <w:del w:id="6672" w:author="publishedabstracts" w:date="2020-07-27T12:08:00Z">
        <w:r w:rsidR="00FC75DF" w:rsidRPr="00257E24">
          <w:rPr>
            <w:sz w:val="20"/>
          </w:rPr>
          <w:delText xml:space="preserve">those for diagnosis (reported for 5 of the 9 </w:delText>
        </w:r>
      </w:del>
      <w:r w:rsidR="00FC75DF" w:rsidRPr="00257E24">
        <w:rPr>
          <w:sz w:val="20"/>
        </w:rPr>
        <w:t>diagnostic models</w:t>
      </w:r>
      <w:del w:id="6673" w:author="publishedabstracts" w:date="2020-07-27T12:08:00Z">
        <w:r w:rsidR="00FC75DF" w:rsidRPr="00257E24">
          <w:rPr>
            <w:sz w:val="20"/>
          </w:rPr>
          <w:delText>),</w:delText>
        </w:r>
      </w:del>
      <w:ins w:id="6674" w:author="publishedabstracts" w:date="2020-07-27T12:08:00Z">
        <w:r w:rsidR="00FC75DF" w:rsidRPr="00257E24">
          <w:rPr>
            <w:sz w:val="20"/>
          </w:rPr>
          <w:t>,</w:t>
        </w:r>
      </w:ins>
      <w:r w:rsidR="00FC75DF" w:rsidRPr="00257E24">
        <w:rPr>
          <w:sz w:val="20"/>
        </w:rPr>
        <w:t xml:space="preserve"> and from </w:t>
      </w:r>
      <w:commentRangeStart w:id="6675"/>
      <w:commentRangeStart w:id="6676"/>
      <w:commentRangeStart w:id="6677"/>
      <w:r w:rsidR="00FC75DF" w:rsidRPr="00257E24">
        <w:rPr>
          <w:sz w:val="20"/>
        </w:rPr>
        <w:t>0.</w:t>
      </w:r>
      <w:del w:id="6678" w:author="publishedabstracts" w:date="2020-07-27T12:08:00Z">
        <w:r w:rsidR="00FC75DF" w:rsidRPr="00257E24">
          <w:rPr>
            <w:sz w:val="20"/>
          </w:rPr>
          <w:delText>90</w:delText>
        </w:r>
      </w:del>
      <w:ins w:id="6679" w:author="publishedabstracts" w:date="2020-07-27T12:08:00Z">
        <w:r w:rsidR="00FC75DF" w:rsidRPr="00257E24">
          <w:rPr>
            <w:sz w:val="20"/>
          </w:rPr>
          <w:t>85</w:t>
        </w:r>
      </w:ins>
      <w:r w:rsidR="00FC75DF" w:rsidRPr="00257E24">
        <w:rPr>
          <w:sz w:val="20"/>
        </w:rPr>
        <w:t xml:space="preserve"> to </w:t>
      </w:r>
      <w:commentRangeEnd w:id="6675"/>
      <w:r w:rsidR="00121F9E">
        <w:rPr>
          <w:rStyle w:val="CommentReference"/>
        </w:rPr>
        <w:commentReference w:id="6675"/>
      </w:r>
      <w:r w:rsidR="00FC75DF" w:rsidRPr="00257E24">
        <w:rPr>
          <w:sz w:val="20"/>
        </w:rPr>
        <w:t>0.</w:t>
      </w:r>
      <w:del w:id="6680" w:author="publishedabstracts" w:date="2020-07-27T12:08:00Z">
        <w:r w:rsidR="00FC75DF" w:rsidRPr="00257E24">
          <w:rPr>
            <w:sz w:val="20"/>
          </w:rPr>
          <w:delText xml:space="preserve">98 in those for prognosis (reported for 4 of the 7 </w:delText>
        </w:r>
      </w:del>
      <w:ins w:id="6681" w:author="publishedabstracts" w:date="2020-07-27T12:08:00Z">
        <w:r w:rsidR="00FC75DF" w:rsidRPr="00257E24">
          <w:rPr>
            <w:sz w:val="20"/>
          </w:rPr>
          <w:t xml:space="preserve">99 in </w:t>
        </w:r>
      </w:ins>
      <w:commentRangeEnd w:id="6676"/>
      <w:commentRangeEnd w:id="6677"/>
      <w:r w:rsidR="00D7782D">
        <w:rPr>
          <w:rStyle w:val="CommentReference"/>
        </w:rPr>
        <w:commentReference w:id="6676"/>
      </w:r>
      <w:r w:rsidR="003465CF">
        <w:rPr>
          <w:rStyle w:val="CommentReference"/>
        </w:rPr>
        <w:commentReference w:id="6677"/>
      </w:r>
      <w:r w:rsidR="00FC75DF" w:rsidRPr="00257E24">
        <w:rPr>
          <w:sz w:val="20"/>
        </w:rPr>
        <w:t>prognostic models</w:t>
      </w:r>
      <w:del w:id="6682" w:author="publishedabstracts" w:date="2020-07-27T12:08:00Z">
        <w:r w:rsidR="00A53530" w:rsidRPr="00257E24">
          <w:rPr>
            <w:sz w:val="20"/>
          </w:rPr>
          <w:delText>)</w:delText>
        </w:r>
      </w:del>
      <w:commentRangeEnd w:id="6666"/>
      <w:r w:rsidR="001F463F">
        <w:rPr>
          <w:rStyle w:val="CommentReference"/>
        </w:rPr>
        <w:commentReference w:id="6666"/>
      </w:r>
      <w:del w:id="6683" w:author="publishedabstracts" w:date="2020-07-27T12:08:00Z">
        <w:r w:rsidR="00A53530" w:rsidRPr="00257E24">
          <w:rPr>
            <w:sz w:val="20"/>
          </w:rPr>
          <w:delText>.</w:delText>
        </w:r>
      </w:del>
      <w:ins w:id="6684" w:author="publishedabstracts" w:date="2020-07-27T12:08:00Z">
        <w:r w:rsidR="00A53530" w:rsidRPr="00257E24">
          <w:rPr>
            <w:sz w:val="20"/>
          </w:rPr>
          <w:t>.</w:t>
        </w:r>
      </w:ins>
      <w:del w:id="6685" w:author="publishedabstracts" w:date="2020-07-27T12:08:00Z">
        <w:r w:rsidR="00FC75DF" w:rsidRPr="00257E24">
          <w:rPr>
            <w:sz w:val="20"/>
          </w:rPr>
          <w:delText>).</w:delText>
        </w:r>
      </w:del>
      <w:ins w:id="6686" w:author="publishedabstracts" w:date="2020-07-27T12:08:00Z">
        <w:r w:rsidR="00FC75DF" w:rsidRPr="00257E24">
          <w:rPr>
            <w:sz w:val="20"/>
          </w:rPr>
          <w:t>.</w:t>
        </w:r>
      </w:ins>
      <w:r w:rsidR="00FC75DF" w:rsidRPr="00257E24">
        <w:rPr>
          <w:sz w:val="20"/>
        </w:rPr>
        <w:t xml:space="preserve"> All </w:t>
      </w:r>
      <w:del w:id="6687" w:author="publishedabstracts" w:date="2020-07-27T12:08:00Z">
        <w:r w:rsidR="00FC75DF" w:rsidRPr="00257E24">
          <w:rPr>
            <w:sz w:val="20"/>
          </w:rPr>
          <w:delText>studies</w:delText>
        </w:r>
      </w:del>
      <w:ins w:id="6688" w:author="publishedabstracts" w:date="2020-07-27T12:08:00Z">
        <w:r w:rsidR="00FC75DF" w:rsidRPr="00257E24">
          <w:rPr>
            <w:sz w:val="20"/>
          </w:rPr>
          <w:t>models</w:t>
        </w:r>
      </w:ins>
      <w:r w:rsidR="00FC75DF" w:rsidRPr="00257E24">
        <w:rPr>
          <w:sz w:val="20"/>
        </w:rPr>
        <w:t xml:space="preserve"> were rated at high</w:t>
      </w:r>
      <w:ins w:id="6689" w:author="publishedabstracts" w:date="2020-07-27T12:08:00Z">
        <w:r w:rsidR="00FC75DF" w:rsidRPr="00257E24">
          <w:rPr>
            <w:sz w:val="20"/>
          </w:rPr>
          <w:t xml:space="preserve"> </w:t>
        </w:r>
        <w:commentRangeStart w:id="6690"/>
        <w:commentRangeStart w:id="6691"/>
        <w:r w:rsidR="00FC75DF" w:rsidRPr="00257E24">
          <w:rPr>
            <w:sz w:val="20"/>
          </w:rPr>
          <w:t>or unclear</w:t>
        </w:r>
      </w:ins>
      <w:r w:rsidR="00FC75DF" w:rsidRPr="00257E24">
        <w:rPr>
          <w:sz w:val="20"/>
        </w:rPr>
        <w:t xml:space="preserve"> </w:t>
      </w:r>
      <w:commentRangeEnd w:id="6690"/>
      <w:commentRangeEnd w:id="6691"/>
      <w:r w:rsidR="001F463F">
        <w:rPr>
          <w:rStyle w:val="CommentReference"/>
        </w:rPr>
        <w:commentReference w:id="6690"/>
      </w:r>
      <w:r w:rsidR="00D7782D">
        <w:rPr>
          <w:rStyle w:val="CommentReference"/>
        </w:rPr>
        <w:commentReference w:id="6691"/>
      </w:r>
      <w:r w:rsidR="00FC75DF" w:rsidRPr="00257E24">
        <w:rPr>
          <w:sz w:val="20"/>
        </w:rPr>
        <w:t xml:space="preserve">risk of bias, mostly because of non-representative selection of control patients, exclusion of patients who had not experienced the event of interest by the end of the study, </w:t>
      </w:r>
      <w:del w:id="6692" w:author="publishedabstracts" w:date="2020-07-27T12:08:00Z">
        <w:r w:rsidR="00FC75DF" w:rsidRPr="00257E24">
          <w:rPr>
            <w:sz w:val="20"/>
          </w:rPr>
          <w:delText xml:space="preserve">and poor statistical analysis, including </w:delText>
        </w:r>
      </w:del>
      <w:r w:rsidR="00FC75DF" w:rsidRPr="00257E24">
        <w:rPr>
          <w:sz w:val="20"/>
        </w:rPr>
        <w:t>high risk of model overfitting</w:t>
      </w:r>
      <w:del w:id="6693" w:author="publishedabstracts" w:date="2020-07-27T12:08:00Z">
        <w:r w:rsidR="00FC75DF" w:rsidRPr="00257E24">
          <w:rPr>
            <w:sz w:val="20"/>
          </w:rPr>
          <w:delText>. Reporting quality varied substantially between studies. A</w:delText>
        </w:r>
      </w:del>
      <w:ins w:id="6694" w:author="publishedabstracts" w:date="2020-07-27T12:08:00Z">
        <w:r w:rsidR="00FC75DF" w:rsidRPr="00257E24">
          <w:rPr>
            <w:sz w:val="20"/>
          </w:rPr>
          <w:t xml:space="preserve">, </w:t>
        </w:r>
        <w:commentRangeStart w:id="6695"/>
        <w:r w:rsidR="00FC75DF" w:rsidRPr="00257E24">
          <w:rPr>
            <w:sz w:val="20"/>
          </w:rPr>
          <w:t>and vague reporting</w:t>
        </w:r>
      </w:ins>
      <w:commentRangeEnd w:id="6695"/>
      <w:r w:rsidR="003465CF">
        <w:rPr>
          <w:rStyle w:val="CommentReference"/>
        </w:rPr>
        <w:commentReference w:id="6695"/>
      </w:r>
      <w:ins w:id="6696" w:author="publishedabstracts" w:date="2020-07-27T12:08:00Z">
        <w:r w:rsidR="00FC75DF" w:rsidRPr="00257E24">
          <w:rPr>
            <w:sz w:val="20"/>
          </w:rPr>
          <w:t>. Most reports did not include any</w:t>
        </w:r>
      </w:ins>
      <w:r w:rsidR="00FC75DF" w:rsidRPr="00257E24">
        <w:rPr>
          <w:sz w:val="20"/>
        </w:rPr>
        <w:t xml:space="preserve"> description of the study population </w:t>
      </w:r>
      <w:del w:id="6697" w:author="publishedabstracts" w:date="2020-07-27T12:08:00Z">
        <w:r w:rsidR="00FC75DF" w:rsidRPr="00257E24">
          <w:rPr>
            <w:sz w:val="20"/>
          </w:rPr>
          <w:delText>and</w:delText>
        </w:r>
      </w:del>
      <w:ins w:id="6698" w:author="publishedabstracts" w:date="2020-07-27T12:08:00Z">
        <w:r w:rsidR="00FC75DF" w:rsidRPr="00257E24">
          <w:rPr>
            <w:sz w:val="20"/>
          </w:rPr>
          <w:t>or</w:t>
        </w:r>
      </w:ins>
      <w:r w:rsidR="00FC75DF" w:rsidRPr="00257E24">
        <w:rPr>
          <w:sz w:val="20"/>
        </w:rPr>
        <w:t xml:space="preserve"> intended use of the models</w:t>
      </w:r>
      <w:del w:id="6699" w:author="publishedabstracts" w:date="2020-07-27T12:08:00Z">
        <w:r w:rsidR="00FC75DF" w:rsidRPr="00257E24">
          <w:rPr>
            <w:sz w:val="20"/>
          </w:rPr>
          <w:delText xml:space="preserve"> was absent in almost all reports</w:delText>
        </w:r>
      </w:del>
      <w:r w:rsidR="00FC75DF" w:rsidRPr="00257E24">
        <w:rPr>
          <w:sz w:val="20"/>
        </w:rPr>
        <w:t xml:space="preserve">, and calibration of </w:t>
      </w:r>
      <w:ins w:id="6700" w:author="publishedabstracts" w:date="2020-07-27T12:08:00Z">
        <w:r w:rsidR="00FC75DF" w:rsidRPr="00257E24">
          <w:rPr>
            <w:sz w:val="20"/>
          </w:rPr>
          <w:t xml:space="preserve">the model </w:t>
        </w:r>
      </w:ins>
      <w:r w:rsidR="00FC75DF" w:rsidRPr="00257E24">
        <w:rPr>
          <w:sz w:val="20"/>
        </w:rPr>
        <w:t>predictions was rarely assessed.Conclusion</w:t>
      </w:r>
      <w:del w:id="6701" w:author="publishedabstracts" w:date="2020-07-27T12:08:00Z">
        <w:r w:rsidR="00FC75DF" w:rsidRPr="00257E24">
          <w:rPr>
            <w:sz w:val="20"/>
          </w:rPr>
          <w:delText>: COVID-19 related</w:delText>
        </w:r>
      </w:del>
      <w:r w:rsidR="00FC75DF" w:rsidRPr="00257E24">
        <w:rPr>
          <w:sz w:val="20"/>
        </w:rPr>
        <w:t xml:space="preserve"> Prediction models for </w:t>
      </w:r>
      <w:del w:id="6702" w:author="publishedabstracts" w:date="2020-07-27T12:08:00Z">
        <w:r w:rsidR="00FC75DF" w:rsidRPr="00257E24">
          <w:rPr>
            <w:sz w:val="20"/>
          </w:rPr>
          <w:delText xml:space="preserve">diagnosis and prognosis </w:delText>
        </w:r>
      </w:del>
      <w:ins w:id="6703" w:author="publishedabstracts" w:date="2020-07-27T12:08:00Z">
        <w:r w:rsidR="00FC75DF" w:rsidRPr="00257E24">
          <w:rPr>
            <w:sz w:val="20"/>
          </w:rPr>
          <w:t xml:space="preserve">covid-19 </w:t>
        </w:r>
      </w:ins>
      <w:r w:rsidR="00FC75DF" w:rsidRPr="00257E24">
        <w:rPr>
          <w:sz w:val="20"/>
        </w:rPr>
        <w:t xml:space="preserve">are quickly entering the academic literature </w:t>
      </w:r>
      <w:del w:id="6704" w:author="publishedabstracts" w:date="2020-07-27T12:08:00Z">
        <w:r w:rsidR="00FC75DF" w:rsidRPr="00257E24">
          <w:rPr>
            <w:sz w:val="20"/>
          </w:rPr>
          <w:delText xml:space="preserve">through publications and preprint reports, aiming </w:delText>
        </w:r>
      </w:del>
      <w:r w:rsidR="00FC75DF" w:rsidRPr="00257E24">
        <w:rPr>
          <w:sz w:val="20"/>
        </w:rPr>
        <w:t xml:space="preserve">to support medical decision making </w:t>
      </w:r>
      <w:del w:id="6705" w:author="publishedabstracts" w:date="2020-07-27T12:08:00Z">
        <w:r w:rsidR="00FC75DF" w:rsidRPr="00257E24">
          <w:rPr>
            <w:sz w:val="20"/>
          </w:rPr>
          <w:delText>in</w:delText>
        </w:r>
      </w:del>
      <w:ins w:id="6706" w:author="publishedabstracts" w:date="2020-07-27T12:08:00Z">
        <w:r w:rsidR="00FC75DF" w:rsidRPr="00257E24">
          <w:rPr>
            <w:sz w:val="20"/>
          </w:rPr>
          <w:t>at</w:t>
        </w:r>
      </w:ins>
      <w:r w:rsidR="00FC75DF" w:rsidRPr="00257E24">
        <w:rPr>
          <w:sz w:val="20"/>
        </w:rPr>
        <w:t xml:space="preserve"> a time </w:t>
      </w:r>
      <w:del w:id="6707" w:author="publishedabstracts" w:date="2020-07-27T12:08:00Z">
        <w:r w:rsidR="00FC75DF" w:rsidRPr="00257E24">
          <w:rPr>
            <w:sz w:val="20"/>
          </w:rPr>
          <w:delText>where this is needed</w:delText>
        </w:r>
      </w:del>
      <w:ins w:id="6708" w:author="publishedabstracts" w:date="2020-07-27T12:08:00Z">
        <w:r w:rsidR="00FC75DF" w:rsidRPr="00257E24">
          <w:rPr>
            <w:sz w:val="20"/>
          </w:rPr>
          <w:t>when they are</w:t>
        </w:r>
      </w:ins>
      <w:r w:rsidR="00FC75DF" w:rsidRPr="00257E24">
        <w:rPr>
          <w:sz w:val="20"/>
        </w:rPr>
        <w:t xml:space="preserve"> urgently</w:t>
      </w:r>
      <w:del w:id="6709" w:author="publishedabstracts" w:date="2020-07-27T12:08:00Z">
        <w:r w:rsidR="00FC75DF" w:rsidRPr="00257E24">
          <w:rPr>
            <w:sz w:val="20"/>
          </w:rPr>
          <w:delText>. Many</w:delText>
        </w:r>
      </w:del>
      <w:ins w:id="6710" w:author="publishedabstracts" w:date="2020-07-27T12:08:00Z">
        <w:r w:rsidR="00FC75DF" w:rsidRPr="00257E24">
          <w:rPr>
            <w:sz w:val="20"/>
          </w:rPr>
          <w:t xml:space="preserve"> needed. This review indicates that proposed</w:t>
        </w:r>
      </w:ins>
      <w:r w:rsidR="00FC75DF" w:rsidRPr="00257E24">
        <w:rPr>
          <w:sz w:val="20"/>
        </w:rPr>
        <w:t xml:space="preserve"> models </w:t>
      </w:r>
      <w:del w:id="6711" w:author="publishedabstracts" w:date="2020-07-27T12:08:00Z">
        <w:r w:rsidR="00FC75DF" w:rsidRPr="00257E24">
          <w:rPr>
            <w:sz w:val="20"/>
          </w:rPr>
          <w:delText>we</w:delText>
        </w:r>
      </w:del>
      <w:ins w:id="6712" w:author="publishedabstracts" w:date="2020-07-27T12:08:00Z">
        <w:r w:rsidR="00FC75DF" w:rsidRPr="00257E24">
          <w:rPr>
            <w:sz w:val="20"/>
          </w:rPr>
          <w:t>a</w:t>
        </w:r>
      </w:ins>
      <w:r w:rsidR="00FC75DF" w:rsidRPr="00257E24">
        <w:rPr>
          <w:sz w:val="20"/>
        </w:rPr>
        <w:t>re poorly reported</w:t>
      </w:r>
      <w:del w:id="6713" w:author="publishedabstracts" w:date="2020-07-27T12:08:00Z">
        <w:r w:rsidR="00FC75DF" w:rsidRPr="00257E24">
          <w:rPr>
            <w:sz w:val="20"/>
          </w:rPr>
          <w:delText xml:space="preserve"> </w:delText>
        </w:r>
        <w:commentRangeStart w:id="6714"/>
        <w:r w:rsidR="00FC75DF" w:rsidRPr="00257E24">
          <w:rPr>
            <w:sz w:val="20"/>
          </w:rPr>
          <w:delText xml:space="preserve">and all appraised </w:delText>
        </w:r>
      </w:del>
      <w:commentRangeEnd w:id="6714"/>
      <w:r w:rsidR="00D7782D">
        <w:rPr>
          <w:rStyle w:val="CommentReference"/>
        </w:rPr>
        <w:commentReference w:id="6714"/>
      </w:r>
      <w:del w:id="6715" w:author="publishedabstracts" w:date="2020-07-27T12:08:00Z">
        <w:r w:rsidR="00FC75DF" w:rsidRPr="00257E24">
          <w:rPr>
            <w:sz w:val="20"/>
          </w:rPr>
          <w:delText xml:space="preserve">as </w:delText>
        </w:r>
      </w:del>
      <w:ins w:id="6716" w:author="publishedabstracts" w:date="2020-07-27T12:08:00Z">
        <w:r w:rsidR="00FC75DF" w:rsidRPr="00257E24">
          <w:rPr>
            <w:sz w:val="20"/>
          </w:rPr>
          <w:t xml:space="preserve">, at </w:t>
        </w:r>
      </w:ins>
      <w:r w:rsidR="00FC75DF" w:rsidRPr="00257E24">
        <w:rPr>
          <w:sz w:val="20"/>
        </w:rPr>
        <w:t>high risk of bias</w:t>
      </w:r>
      <w:del w:id="6717" w:author="publishedabstracts" w:date="2020-07-27T12:08:00Z">
        <w:r w:rsidR="00FC75DF" w:rsidRPr="00257E24">
          <w:rPr>
            <w:sz w:val="20"/>
          </w:rPr>
          <w:delText xml:space="preserve">. We call for </w:delText>
        </w:r>
      </w:del>
      <w:ins w:id="6718" w:author="publishedabstracts" w:date="2020-07-27T12:08:00Z">
        <w:r w:rsidR="00FC75DF" w:rsidRPr="00257E24">
          <w:rPr>
            <w:sz w:val="20"/>
          </w:rPr>
          <w:t xml:space="preserve">, </w:t>
        </w:r>
        <w:commentRangeStart w:id="6719"/>
        <w:commentRangeStart w:id="6720"/>
        <w:r w:rsidR="00FC75DF" w:rsidRPr="00257E24">
          <w:rPr>
            <w:sz w:val="20"/>
          </w:rPr>
          <w:t xml:space="preserve">and </w:t>
        </w:r>
        <w:commentRangeStart w:id="6721"/>
        <w:r w:rsidR="00FC75DF" w:rsidRPr="00257E24">
          <w:rPr>
            <w:sz w:val="20"/>
          </w:rPr>
          <w:t>their reported performance is probably optimistic</w:t>
        </w:r>
        <w:commentRangeEnd w:id="6719"/>
        <w:r w:rsidR="00FC75DF" w:rsidRPr="00257E24">
          <w:rPr>
            <w:sz w:val="20"/>
          </w:rPr>
          <w:t>.</w:t>
        </w:r>
      </w:ins>
      <w:commentRangeEnd w:id="6720"/>
      <w:r w:rsidR="001F463F">
        <w:rPr>
          <w:rStyle w:val="CommentReference"/>
        </w:rPr>
        <w:commentReference w:id="6719"/>
      </w:r>
      <w:r w:rsidR="003465CF">
        <w:rPr>
          <w:rStyle w:val="CommentReference"/>
        </w:rPr>
        <w:commentReference w:id="6720"/>
      </w:r>
      <w:ins w:id="6722" w:author="publishedabstracts" w:date="2020-07-27T12:08:00Z">
        <w:r w:rsidR="00A53530" w:rsidRPr="00257E24">
          <w:rPr>
            <w:sz w:val="20"/>
          </w:rPr>
          <w:t>.</w:t>
        </w:r>
        <w:r w:rsidR="00FC75DF" w:rsidRPr="00257E24">
          <w:rPr>
            <w:sz w:val="20"/>
          </w:rPr>
          <w:t xml:space="preserve"> </w:t>
        </w:r>
        <w:commentRangeStart w:id="6723"/>
        <w:commentRangeStart w:id="6724"/>
        <w:r w:rsidR="00FC75DF" w:rsidRPr="00257E24">
          <w:rPr>
            <w:sz w:val="20"/>
          </w:rPr>
          <w:t>Hence, we do not recommend any of these reported prediction models to be used in current practice</w:t>
        </w:r>
        <w:commentRangeEnd w:id="6724"/>
        <w:r w:rsidR="00786E97" w:rsidRPr="00257E24">
          <w:rPr>
            <w:sz w:val="20"/>
          </w:rPr>
          <w:t>.</w:t>
        </w:r>
        <w:commentRangeEnd w:id="6723"/>
        <w:r w:rsidR="00786E97" w:rsidRPr="00257E24">
          <w:rPr>
            <w:sz w:val="20"/>
          </w:rPr>
          <w:t xml:space="preserve"> </w:t>
        </w:r>
      </w:ins>
      <w:commentRangeEnd w:id="6721"/>
      <w:r w:rsidR="001F463F">
        <w:rPr>
          <w:rStyle w:val="CommentReference"/>
        </w:rPr>
        <w:commentReference w:id="6723"/>
      </w:r>
      <w:r w:rsidR="00766DF3">
        <w:rPr>
          <w:rStyle w:val="CommentReference"/>
        </w:rPr>
        <w:commentReference w:id="6721"/>
      </w:r>
      <w:ins w:id="6725" w:author="Jessica Polka" w:date="2020-08-06T12:12:00Z">
        <w:r w:rsidR="003465CF">
          <w:rPr>
            <w:rStyle w:val="CommentReference"/>
          </w:rPr>
          <w:commentReference w:id="6724"/>
        </w:r>
      </w:ins>
      <w:ins w:id="6726" w:author="publishedabstracts" w:date="2020-07-27T12:08:00Z">
        <w:r w:rsidR="00FC75DF" w:rsidRPr="00257E24">
          <w:rPr>
            <w:sz w:val="20"/>
          </w:rPr>
          <w:t xml:space="preserve">. </w:t>
        </w:r>
      </w:ins>
      <w:r w:rsidR="00FC75DF" w:rsidRPr="00257E24">
        <w:rPr>
          <w:sz w:val="20"/>
        </w:rPr>
        <w:t xml:space="preserve">Immediate sharing of </w:t>
      </w:r>
      <w:del w:id="6727" w:author="publishedabstracts" w:date="2020-07-27T12:08:00Z">
        <w:r w:rsidR="00FC75DF" w:rsidRPr="00257E24">
          <w:rPr>
            <w:sz w:val="20"/>
          </w:rPr>
          <w:delText>the</w:delText>
        </w:r>
      </w:del>
      <w:ins w:id="6728" w:author="publishedabstracts" w:date="2020-07-27T12:08:00Z">
        <w:r w:rsidR="00FC75DF" w:rsidRPr="00257E24">
          <w:rPr>
            <w:sz w:val="20"/>
          </w:rPr>
          <w:t>well documented</w:t>
        </w:r>
      </w:ins>
      <w:r w:rsidR="00FC75DF" w:rsidRPr="00257E24">
        <w:rPr>
          <w:sz w:val="20"/>
        </w:rPr>
        <w:t xml:space="preserve"> individual participant data from covid-19 studies </w:t>
      </w:r>
      <w:del w:id="6729" w:author="publishedabstracts" w:date="2020-07-27T12:08:00Z">
        <w:r w:rsidR="00FC75DF" w:rsidRPr="00257E24">
          <w:rPr>
            <w:sz w:val="20"/>
          </w:rPr>
          <w:delText>worldwide to support collaborative efforts in building</w:delText>
        </w:r>
      </w:del>
      <w:ins w:id="6730" w:author="publishedabstracts" w:date="2020-07-27T12:08:00Z">
        <w:r w:rsidR="00FC75DF" w:rsidRPr="00257E24">
          <w:rPr>
            <w:sz w:val="20"/>
          </w:rPr>
          <w:t>and collaboration are urgently needed to develop</w:t>
        </w:r>
      </w:ins>
      <w:r w:rsidR="00FC75DF" w:rsidRPr="00257E24">
        <w:rPr>
          <w:sz w:val="20"/>
        </w:rPr>
        <w:t xml:space="preserve"> more </w:t>
      </w:r>
      <w:del w:id="6731" w:author="publishedabstracts" w:date="2020-07-27T12:08:00Z">
        <w:r w:rsidR="00FC75DF" w:rsidRPr="00257E24">
          <w:rPr>
            <w:sz w:val="20"/>
          </w:rPr>
          <w:delText>rigously developed and validated COVID-19 related</w:delText>
        </w:r>
      </w:del>
      <w:ins w:id="6732" w:author="publishedabstracts" w:date="2020-07-27T12:08:00Z">
        <w:r w:rsidR="00FC75DF" w:rsidRPr="00257E24">
          <w:rPr>
            <w:sz w:val="20"/>
          </w:rPr>
          <w:t>rigorous</w:t>
        </w:r>
      </w:ins>
      <w:r w:rsidR="00FC75DF" w:rsidRPr="00257E24">
        <w:rPr>
          <w:sz w:val="20"/>
        </w:rPr>
        <w:t xml:space="preserve"> prediction models</w:t>
      </w:r>
      <w:del w:id="6733" w:author="publishedabstracts" w:date="2020-07-27T12:08:00Z">
        <w:r w:rsidR="00FC75DF" w:rsidRPr="00257E24">
          <w:rPr>
            <w:sz w:val="20"/>
          </w:rPr>
          <w:delText>.</w:delText>
        </w:r>
      </w:del>
      <w:ins w:id="6734" w:author="publishedabstracts" w:date="2020-07-27T12:08:00Z">
        <w:r w:rsidR="00FC75DF" w:rsidRPr="00257E24">
          <w:rPr>
            <w:sz w:val="20"/>
          </w:rPr>
          <w:t>, and validate promising ones.</w:t>
        </w:r>
      </w:ins>
      <w:r w:rsidR="00FC75DF" w:rsidRPr="00257E24">
        <w:rPr>
          <w:sz w:val="20"/>
        </w:rPr>
        <w:t xml:space="preserve"> The predictors identified in </w:t>
      </w:r>
      <w:del w:id="6735" w:author="publishedabstracts" w:date="2020-07-27T12:08:00Z">
        <w:r w:rsidR="00FC75DF" w:rsidRPr="00257E24">
          <w:rPr>
            <w:sz w:val="20"/>
          </w:rPr>
          <w:delText>current studies</w:delText>
        </w:r>
      </w:del>
      <w:ins w:id="6736" w:author="publishedabstracts" w:date="2020-07-27T12:08:00Z">
        <w:r w:rsidR="00FC75DF" w:rsidRPr="00257E24">
          <w:rPr>
            <w:sz w:val="20"/>
          </w:rPr>
          <w:t>included models</w:t>
        </w:r>
      </w:ins>
      <w:r w:rsidR="00FC75DF" w:rsidRPr="00257E24">
        <w:rPr>
          <w:sz w:val="20"/>
        </w:rPr>
        <w:t xml:space="preserve"> should be considered </w:t>
      </w:r>
      <w:ins w:id="6737" w:author="publishedabstracts" w:date="2020-07-27T12:08:00Z">
        <w:r w:rsidR="00FC75DF" w:rsidRPr="00257E24">
          <w:rPr>
            <w:sz w:val="20"/>
          </w:rPr>
          <w:t xml:space="preserve">as candidate predictors </w:t>
        </w:r>
      </w:ins>
      <w:r w:rsidR="00FC75DF" w:rsidRPr="00257E24">
        <w:rPr>
          <w:sz w:val="20"/>
        </w:rPr>
        <w:t xml:space="preserve">for </w:t>
      </w:r>
      <w:del w:id="6738" w:author="publishedabstracts" w:date="2020-07-27T12:08:00Z">
        <w:r w:rsidR="00FC75DF" w:rsidRPr="00257E24">
          <w:rPr>
            <w:sz w:val="20"/>
          </w:rPr>
          <w:delText xml:space="preserve">potential inclusion in </w:delText>
        </w:r>
      </w:del>
      <w:r w:rsidR="00FC75DF" w:rsidRPr="00257E24">
        <w:rPr>
          <w:sz w:val="20"/>
        </w:rPr>
        <w:t xml:space="preserve">new models. </w:t>
      </w:r>
      <w:del w:id="6739" w:author="publishedabstracts" w:date="2020-07-27T12:08:00Z">
        <w:r w:rsidR="00FC75DF" w:rsidRPr="00257E24">
          <w:rPr>
            <w:sz w:val="20"/>
          </w:rPr>
          <w:delText>We also stress the need to adhere to methodological standards when developing and evaluating COVID-19 related predictions models, as</w:delText>
        </w:r>
      </w:del>
      <w:ins w:id="6740" w:author="publishedabstracts" w:date="2020-07-27T12:08:00Z">
        <w:r w:rsidR="00FC75DF" w:rsidRPr="00257E24">
          <w:rPr>
            <w:sz w:val="20"/>
          </w:rPr>
          <w:t>Methodological guidance should be followed because</w:t>
        </w:r>
      </w:ins>
      <w:r w:rsidR="00FC75DF" w:rsidRPr="00257E24">
        <w:rPr>
          <w:sz w:val="20"/>
        </w:rPr>
        <w:t xml:space="preserve"> unreliable predictions </w:t>
      </w:r>
      <w:del w:id="6741" w:author="publishedabstracts" w:date="2020-07-27T12:08:00Z">
        <w:r w:rsidR="00FC75DF" w:rsidRPr="00257E24">
          <w:rPr>
            <w:sz w:val="20"/>
          </w:rPr>
          <w:delText>may</w:delText>
        </w:r>
      </w:del>
      <w:ins w:id="6742" w:author="publishedabstracts" w:date="2020-07-27T12:08:00Z">
        <w:r w:rsidR="00FC75DF" w:rsidRPr="00257E24">
          <w:rPr>
            <w:sz w:val="20"/>
          </w:rPr>
          <w:t>could</w:t>
        </w:r>
      </w:ins>
      <w:r w:rsidR="00FC75DF" w:rsidRPr="00257E24">
        <w:rPr>
          <w:sz w:val="20"/>
        </w:rPr>
        <w:t xml:space="preserve"> cause more harm than benefit </w:t>
      </w:r>
      <w:del w:id="6743" w:author="publishedabstracts" w:date="2020-07-27T12:08:00Z">
        <w:r w:rsidR="00FC75DF" w:rsidRPr="00257E24">
          <w:rPr>
            <w:sz w:val="20"/>
          </w:rPr>
          <w:delText>when used to guide</w:delText>
        </w:r>
      </w:del>
      <w:ins w:id="6744" w:author="publishedabstracts" w:date="2020-07-27T12:08:00Z">
        <w:r w:rsidR="00FC75DF" w:rsidRPr="00257E24">
          <w:rPr>
            <w:sz w:val="20"/>
          </w:rPr>
          <w:t>in guiding</w:t>
        </w:r>
      </w:ins>
      <w:r w:rsidR="00FC75DF" w:rsidRPr="00257E24">
        <w:rPr>
          <w:sz w:val="20"/>
        </w:rPr>
        <w:t xml:space="preserve"> clinical decisions</w:t>
      </w:r>
      <w:del w:id="6745" w:author="publishedabstracts" w:date="2020-07-27T12:08:00Z">
        <w:r w:rsidR="00FC75DF" w:rsidRPr="00257E24">
          <w:rPr>
            <w:sz w:val="20"/>
          </w:rPr>
          <w:delText xml:space="preserve"> about COVID-19 in the current pandemic</w:delText>
        </w:r>
        <w:commentRangeStart w:id="6746"/>
        <w:r w:rsidR="00FC75DF" w:rsidRPr="00257E24">
          <w:rPr>
            <w:sz w:val="20"/>
          </w:rPr>
          <w:delText>.</w:delText>
        </w:r>
      </w:del>
      <w:ins w:id="6747" w:author="publishedabstracts" w:date="2020-07-27T12:08:00Z">
        <w:r w:rsidR="00FC75DF" w:rsidRPr="00257E24">
          <w:rPr>
            <w:sz w:val="20"/>
          </w:rPr>
          <w:t xml:space="preserve">. </w:t>
        </w:r>
        <w:commentRangeStart w:id="6748"/>
        <w:commentRangeStart w:id="6749"/>
        <w:r w:rsidR="00FC75DF" w:rsidRPr="00257E24">
          <w:rPr>
            <w:sz w:val="20"/>
          </w:rPr>
          <w:t>Finally, studies should adhere to the TRIPOD (transparent reporting of a multivariable prediction model for individual prognosis or diagnosis) reporting guideline."</w:t>
        </w:r>
      </w:ins>
      <w:commentRangeEnd w:id="6748"/>
      <w:ins w:id="6750" w:author="jonathon coates" w:date="2020-08-06T12:10:00Z">
        <w:r w:rsidR="00492585" w:rsidRPr="00257E24">
          <w:rPr>
            <w:sz w:val="20"/>
          </w:rPr>
          <w:tab/>
        </w:r>
      </w:ins>
      <w:commentRangeEnd w:id="6746"/>
      <w:commentRangeEnd w:id="6749"/>
      <w:r w:rsidR="001F463F">
        <w:rPr>
          <w:rStyle w:val="CommentReference"/>
        </w:rPr>
        <w:commentReference w:id="6746"/>
      </w:r>
      <w:r w:rsidR="0083386A">
        <w:rPr>
          <w:rStyle w:val="CommentReference"/>
        </w:rPr>
        <w:commentReference w:id="6748"/>
      </w:r>
      <w:r w:rsidR="00867446">
        <w:rPr>
          <w:rStyle w:val="CommentReference"/>
        </w:rPr>
        <w:commentReference w:id="6749"/>
      </w:r>
      <w:r>
        <w:br w:type="page"/>
      </w:r>
      <w:commentRangeStart w:id="6751"/>
      <w:r>
        <w:t>164</w:t>
      </w:r>
      <w:commentRangeEnd w:id="6751"/>
      <w:r w:rsidR="003465CF">
        <w:rPr>
          <w:rStyle w:val="CommentReference"/>
        </w:rPr>
        <w:commentReference w:id="6751"/>
      </w:r>
      <w:r>
        <w:tab/>
      </w:r>
      <w:r>
        <w:br/>
        <w:t xml:space="preserve"> Preprint DOI: </w:t>
      </w:r>
      <w:r>
        <w:tab/>
        <w:t>10.1101/2020.03.24.20042432</w:t>
      </w:r>
      <w:ins w:id="6752" w:author="Jessica Polka" w:date="2020-08-06T12:12:00Z">
        <w:r>
          <w:tab/>
        </w:r>
        <w:r>
          <w:br/>
        </w:r>
      </w:ins>
      <w:ins w:id="6753" w:author="Mate Palfy" w:date="2020-08-06T12:12:00Z">
        <w:r w:rsidR="00786E97">
          <w:tab/>
          <w:t>1</w:t>
        </w:r>
        <w:r w:rsidR="00786E97">
          <w:tab/>
        </w:r>
        <w:r w:rsidR="00786E97">
          <w:br/>
        </w:r>
      </w:ins>
      <w:r>
        <w:t xml:space="preserve">  </w:t>
      </w:r>
      <w:r>
        <w:br/>
      </w:r>
      <w:r>
        <w:tab/>
      </w:r>
      <w:del w:id="6754" w:author="publishedabstracts" w:date="2020-07-14T08:03:00Z">
        <w:r w:rsidR="00854ADF">
          <w:delText xml:space="preserve">Objective: The </w:delText>
        </w:r>
      </w:del>
      <w:ins w:id="6755" w:author="publishedabstracts" w:date="2020-07-14T08:03:00Z">
        <w:r>
          <w:t xml:space="preserve">"ObjectiveThe </w:t>
        </w:r>
      </w:ins>
      <w:r>
        <w:t xml:space="preserve">purpose of this study </w:t>
      </w:r>
      <w:del w:id="6756" w:author="publishedabstracts" w:date="2020-07-14T08:03:00Z">
        <w:r w:rsidR="00854ADF">
          <w:delText>is</w:delText>
        </w:r>
      </w:del>
      <w:ins w:id="6757" w:author="publishedabstracts" w:date="2020-07-14T08:03:00Z">
        <w:r>
          <w:t>was</w:t>
        </w:r>
      </w:ins>
      <w:r>
        <w:t xml:space="preserve"> to distinguish the imaging features of COVID-19 </w:t>
      </w:r>
      <w:del w:id="6758" w:author="publishedabstracts" w:date="2020-07-14T08:03:00Z">
        <w:r w:rsidR="00854ADF">
          <w:delText xml:space="preserve">with </w:delText>
        </w:r>
      </w:del>
      <w:ins w:id="6759" w:author="publishedabstracts" w:date="2020-07-14T08:03:00Z">
        <w:r>
          <w:t xml:space="preserve">from those of </w:t>
        </w:r>
      </w:ins>
      <w:r>
        <w:t xml:space="preserve">other </w:t>
      </w:r>
      <w:del w:id="6760" w:author="publishedabstracts" w:date="2020-07-14T08:03:00Z">
        <w:r w:rsidR="00854ADF">
          <w:delText xml:space="preserve">chest </w:delText>
        </w:r>
      </w:del>
      <w:r>
        <w:t xml:space="preserve">infectious </w:t>
      </w:r>
      <w:ins w:id="6761" w:author="publishedabstracts" w:date="2020-07-14T08:03:00Z">
        <w:r>
          <w:t xml:space="preserve">pulmonary </w:t>
        </w:r>
      </w:ins>
      <w:r>
        <w:t xml:space="preserve">diseases and evaluate </w:t>
      </w:r>
      <w:ins w:id="6762" w:author="publishedabstracts" w:date="2020-07-14T08:03:00Z">
        <w:r>
          <w:t xml:space="preserve">the </w:t>
        </w:r>
      </w:ins>
      <w:r>
        <w:t xml:space="preserve">diagnostic value of chest CT for suspected </w:t>
      </w:r>
      <w:ins w:id="6763" w:author="publishedabstracts" w:date="2020-07-14T08:03:00Z">
        <w:r>
          <w:t xml:space="preserve">COVID-19 </w:t>
        </w:r>
      </w:ins>
      <w:r>
        <w:t>patients.</w:t>
      </w:r>
      <w:del w:id="6764" w:author="publishedabstracts" w:date="2020-07-14T08:03:00Z">
        <w:r w:rsidR="00854ADF">
          <w:delText xml:space="preserve"> Methods: Adult</w:delText>
        </w:r>
      </w:del>
      <w:ins w:id="6765" w:author="publishedabstracts" w:date="2020-07-14T08:03:00Z">
        <w:r>
          <w:t>MethodsAdult patients</w:t>
        </w:r>
      </w:ins>
      <w:r>
        <w:t xml:space="preserve"> suspected </w:t>
      </w:r>
      <w:del w:id="6766" w:author="publishedabstracts" w:date="2020-07-14T08:03:00Z">
        <w:r w:rsidR="00854ADF">
          <w:delText>patients</w:delText>
        </w:r>
      </w:del>
      <w:ins w:id="6767" w:author="publishedabstracts" w:date="2020-07-14T08:03:00Z">
        <w:r>
          <w:t>of COVID-19</w:t>
        </w:r>
      </w:ins>
      <w:r>
        <w:t xml:space="preserve"> aged &gt;18 years </w:t>
      </w:r>
      <w:del w:id="6768" w:author="publishedabstracts" w:date="2020-07-14T08:03:00Z">
        <w:r w:rsidR="00854ADF">
          <w:delText xml:space="preserve">within 14 days </w:delText>
        </w:r>
      </w:del>
      <w:r>
        <w:t>who underwent chest CT scan</w:t>
      </w:r>
      <w:ins w:id="6769" w:author="publishedabstracts" w:date="2020-07-14T08:03:00Z">
        <w:r>
          <w:t>s</w:t>
        </w:r>
      </w:ins>
      <w:r>
        <w:t xml:space="preserve"> and reverse-transcription polymerase </w:t>
      </w:r>
      <w:del w:id="6770" w:author="publishedabstracts" w:date="2020-07-14T08:03:00Z">
        <w:r w:rsidR="00854ADF">
          <w:delText>-</w:delText>
        </w:r>
      </w:del>
      <w:r>
        <w:t xml:space="preserve">chain </w:t>
      </w:r>
      <w:del w:id="6771" w:author="publishedabstracts" w:date="2020-07-14T08:03:00Z">
        <w:r w:rsidR="00854ADF">
          <w:delText>-</w:delText>
        </w:r>
      </w:del>
      <w:r>
        <w:t xml:space="preserve">reaction (RT-PCR) tests </w:t>
      </w:r>
      <w:ins w:id="6772" w:author="publishedabstracts" w:date="2020-07-14T08:03:00Z">
        <w:r>
          <w:t xml:space="preserve">within 14 days of symptom onset </w:t>
        </w:r>
      </w:ins>
      <w:r>
        <w:t xml:space="preserve">were enrolled. The enrolled patients were confirmed and grouped according to </w:t>
      </w:r>
      <w:ins w:id="6773" w:author="publishedabstracts" w:date="2020-07-14T08:03:00Z">
        <w:r>
          <w:t xml:space="preserve">the </w:t>
        </w:r>
      </w:ins>
      <w:r>
        <w:t xml:space="preserve">results of </w:t>
      </w:r>
      <w:ins w:id="6774" w:author="publishedabstracts" w:date="2020-07-14T08:03:00Z">
        <w:r>
          <w:t xml:space="preserve">the </w:t>
        </w:r>
      </w:ins>
      <w:r>
        <w:t>RT-PCR tests. The</w:t>
      </w:r>
      <w:del w:id="6775" w:author="publishedabstracts" w:date="2020-07-14T08:03:00Z">
        <w:r w:rsidR="00854ADF">
          <w:delText xml:space="preserve"> data of</w:delText>
        </w:r>
      </w:del>
      <w:r>
        <w:t xml:space="preserve"> basic demographics, single chest CT features, and combined chest CT features were analyzed for </w:t>
      </w:r>
      <w:ins w:id="6776" w:author="publishedabstracts" w:date="2020-07-14T08:03:00Z">
        <w:r>
          <w:t xml:space="preserve">the </w:t>
        </w:r>
      </w:ins>
      <w:r>
        <w:t xml:space="preserve">confirmed and </w:t>
      </w:r>
      <w:del w:id="6777" w:author="publishedabstracts" w:date="2020-07-14T08:03:00Z">
        <w:r w:rsidR="00854ADF">
          <w:delText>non-confirmed</w:delText>
        </w:r>
      </w:del>
      <w:ins w:id="6778" w:author="publishedabstracts" w:date="2020-07-14T08:03:00Z">
        <w:r>
          <w:t>nonconfirmed</w:t>
        </w:r>
      </w:ins>
      <w:r>
        <w:t xml:space="preserve"> groups.</w:t>
      </w:r>
      <w:del w:id="6779" w:author="publishedabstracts" w:date="2020-07-14T08:03:00Z">
        <w:r w:rsidR="00854ADF">
          <w:delText xml:space="preserve"> Results: A</w:delText>
        </w:r>
      </w:del>
      <w:ins w:id="6780" w:author="publishedabstracts" w:date="2020-07-14T08:03:00Z">
        <w:r>
          <w:t>ResultsA</w:t>
        </w:r>
      </w:ins>
      <w:r>
        <w:t xml:space="preserve"> total of 130 patients were enrolled</w:t>
      </w:r>
      <w:ins w:id="6781" w:author="publishedabstracts" w:date="2020-07-14T08:03:00Z">
        <w:r>
          <w:t>,</w:t>
        </w:r>
      </w:ins>
      <w:r>
        <w:t xml:space="preserve"> with 54 </w:t>
      </w:r>
      <w:del w:id="6782" w:author="publishedabstracts" w:date="2020-07-14T08:03:00Z">
        <w:r w:rsidR="00854ADF">
          <w:delText>cases</w:delText>
        </w:r>
      </w:del>
      <w:ins w:id="6783" w:author="publishedabstracts" w:date="2020-07-14T08:03:00Z">
        <w:r>
          <w:t>testing</w:t>
        </w:r>
      </w:ins>
      <w:r>
        <w:t xml:space="preserve"> positive and 76 </w:t>
      </w:r>
      <w:del w:id="6784" w:author="publishedabstracts" w:date="2020-07-14T08:03:00Z">
        <w:r w:rsidR="00854ADF">
          <w:delText>cases</w:delText>
        </w:r>
      </w:del>
      <w:ins w:id="6785" w:author="publishedabstracts" w:date="2020-07-14T08:03:00Z">
        <w:r>
          <w:t>testing</w:t>
        </w:r>
      </w:ins>
      <w:r>
        <w:t xml:space="preserve"> negative. The typical CT imaging features of </w:t>
      </w:r>
      <w:ins w:id="6786" w:author="publishedabstracts" w:date="2020-07-14T08:03:00Z">
        <w:r>
          <w:t xml:space="preserve">the </w:t>
        </w:r>
      </w:ins>
      <w:r>
        <w:t xml:space="preserve">positive group were ground glass </w:t>
      </w:r>
      <w:del w:id="6787" w:author="publishedabstracts" w:date="2020-07-14T08:03:00Z">
        <w:r w:rsidR="00854ADF">
          <w:delText>opacity (GGO),</w:delText>
        </w:r>
      </w:del>
      <w:ins w:id="6788" w:author="publishedabstracts" w:date="2020-07-14T08:03:00Z">
        <w:r>
          <w:t>opacities (GGOs), the</w:t>
        </w:r>
      </w:ins>
      <w:r>
        <w:t xml:space="preserve"> crazy-paving pattern and air bronchogram. The lesions were mostly distributed bilaterally</w:t>
      </w:r>
      <w:del w:id="6789" w:author="publishedabstracts" w:date="2020-07-14T08:03:00Z">
        <w:r w:rsidR="00854ADF">
          <w:delText>,</w:delText>
        </w:r>
      </w:del>
      <w:ins w:id="6790" w:author="publishedabstracts" w:date="2020-07-14T08:03:00Z">
        <w:r>
          <w:t xml:space="preserve"> and</w:t>
        </w:r>
      </w:ins>
      <w:r>
        <w:t xml:space="preserve"> close to the lower lungs or the pleura. When features </w:t>
      </w:r>
      <w:ins w:id="6791" w:author="publishedabstracts" w:date="2020-07-14T08:03:00Z">
        <w:r>
          <w:t xml:space="preserve">were </w:t>
        </w:r>
      </w:ins>
      <w:r>
        <w:t>combined, GGO</w:t>
      </w:r>
      <w:ins w:id="6792" w:author="publishedabstracts" w:date="2020-07-14T08:03:00Z">
        <w:r>
          <w:t>s</w:t>
        </w:r>
      </w:ins>
      <w:r>
        <w:t xml:space="preserve"> with bilateral pulmonary distribution and GGO</w:t>
      </w:r>
      <w:ins w:id="6793" w:author="publishedabstracts" w:date="2020-07-14T08:03:00Z">
        <w:r>
          <w:t>s</w:t>
        </w:r>
      </w:ins>
      <w:r>
        <w:t xml:space="preserve"> with pleural distribution were more common</w:t>
      </w:r>
      <w:del w:id="6794" w:author="publishedabstracts" w:date="2020-07-14T08:03:00Z">
        <w:r w:rsidR="00854ADF">
          <w:delText xml:space="preserve">, of which were 31 cases </w:delText>
        </w:r>
      </w:del>
      <w:ins w:id="6795" w:author="publishedabstracts" w:date="2020-07-14T08:03:00Z">
        <w:r>
          <w:t xml:space="preserve"> among the positive patients, found in 31 </w:t>
        </w:r>
      </w:ins>
      <w:del w:id="6796" w:author="publishedabstracts" w:date="2020-07-27T12:08:00Z">
        <w:r w:rsidR="00C34C60">
          <w:delText xml:space="preserve">cases </w:delText>
        </w:r>
      </w:del>
      <w:r>
        <w:t xml:space="preserve">(57.4%) and 30 </w:t>
      </w:r>
      <w:del w:id="6797" w:author="publishedabstracts" w:date="2020-07-14T08:03:00Z">
        <w:r w:rsidR="00854ADF">
          <w:delText>cases</w:delText>
        </w:r>
      </w:del>
      <w:ins w:id="6798" w:author="publishedabstracts" w:date="2020-07-14T08:03:00Z">
        <w:r>
          <w:t>patients</w:t>
        </w:r>
      </w:ins>
      <w:r>
        <w:t xml:space="preserve"> (55.6</w:t>
      </w:r>
      <w:del w:id="6799" w:author="publishedabstracts" w:date="2020-07-14T08:03:00Z">
        <w:r w:rsidR="00854ADF">
          <w:delText>%)</w:delText>
        </w:r>
      </w:del>
      <w:ins w:id="6800" w:author="publishedabstracts" w:date="2020-07-14T08:03:00Z">
        <w:r>
          <w:t>%),</w:t>
        </w:r>
      </w:ins>
      <w:r>
        <w:t xml:space="preserve"> respectively. The combinations were almost </w:t>
      </w:r>
      <w:del w:id="6801" w:author="publishedabstracts" w:date="2020-07-14T08:03:00Z">
        <w:r w:rsidR="00854ADF">
          <w:delText>presented</w:delText>
        </w:r>
      </w:del>
      <w:ins w:id="6802" w:author="publishedabstracts" w:date="2020-07-14T08:03:00Z">
        <w:r>
          <w:t>all</w:t>
        </w:r>
      </w:ins>
      <w:r>
        <w:t xml:space="preserve"> statistically significant (P</w:t>
      </w:r>
      <w:del w:id="6803" w:author="publishedabstracts" w:date="2020-07-14T08:03:00Z">
        <w:r w:rsidR="00854ADF">
          <w:delText>&lt;0</w:delText>
        </w:r>
      </w:del>
      <w:ins w:id="6804" w:author="publishedabstracts" w:date="2020-07-14T08:03:00Z">
        <w:r>
          <w:t xml:space="preserve"> &lt; </w:t>
        </w:r>
      </w:ins>
      <w:r>
        <w:t>.05</w:t>
      </w:r>
      <w:del w:id="6805" w:author="publishedabstracts" w:date="2020-07-14T08:03:00Z">
        <w:r w:rsidR="00854ADF">
          <w:delText>)</w:delText>
        </w:r>
      </w:del>
      <w:ins w:id="6806" w:author="publishedabstracts" w:date="2020-07-14T08:03:00Z">
        <w:r>
          <w:t>),</w:t>
        </w:r>
      </w:ins>
      <w:r>
        <w:t xml:space="preserve"> except for the combination of GGO</w:t>
      </w:r>
      <w:ins w:id="6807" w:author="publishedabstracts" w:date="2020-07-14T08:03:00Z">
        <w:r>
          <w:t>s</w:t>
        </w:r>
      </w:ins>
      <w:r>
        <w:t xml:space="preserve"> with consolidation. Most combinations presented relatively low sensitivity but extremely high specificity. The average specificity of these combinations </w:t>
      </w:r>
      <w:del w:id="6808" w:author="publishedabstracts" w:date="2020-07-14T08:03:00Z">
        <w:r w:rsidR="00854ADF">
          <w:delText>is around</w:delText>
        </w:r>
      </w:del>
      <w:ins w:id="6809" w:author="publishedabstracts" w:date="2020-07-14T08:03:00Z">
        <w:r>
          <w:t>was approximately</w:t>
        </w:r>
      </w:ins>
      <w:r>
        <w:t xml:space="preserve"> 90%.</w:t>
      </w:r>
      <w:del w:id="6810" w:author="publishedabstracts" w:date="2020-07-14T08:03:00Z">
        <w:r w:rsidR="00854ADF">
          <w:delText xml:space="preserve"> Conclusions: The</w:delText>
        </w:r>
      </w:del>
      <w:ins w:id="6811" w:author="publishedabstracts" w:date="2020-07-14T08:03:00Z">
        <w:r>
          <w:t>ConclusionsThe</w:t>
        </w:r>
      </w:ins>
      <w:r>
        <w:t xml:space="preserve"> combinations </w:t>
      </w:r>
      <w:del w:id="6812" w:author="publishedabstracts" w:date="2020-07-14T08:03:00Z">
        <w:r w:rsidR="00854ADF">
          <w:delText>of GGO</w:delText>
        </w:r>
      </w:del>
      <w:ins w:id="6813" w:author="publishedabstracts" w:date="2020-07-14T08:03:00Z">
        <w:r>
          <w:t>with GGOs</w:t>
        </w:r>
      </w:ins>
      <w:r>
        <w:t xml:space="preserve"> could be useful in the identification and differential diagnosis of COVID-19, </w:t>
      </w:r>
      <w:del w:id="6814" w:author="publishedabstracts" w:date="2020-07-14T08:03:00Z">
        <w:r w:rsidR="00854ADF">
          <w:delText>which alerts</w:delText>
        </w:r>
      </w:del>
      <w:ins w:id="6815" w:author="publishedabstracts" w:date="2020-07-14T08:03:00Z">
        <w:r>
          <w:t>alerting</w:t>
        </w:r>
      </w:ins>
      <w:r>
        <w:t xml:space="preserve"> clinicians to isolate patients for </w:t>
      </w:r>
      <w:ins w:id="6816" w:author="publishedabstracts" w:date="2020-07-14T08:03:00Z">
        <w:r>
          <w:t xml:space="preserve">prompt </w:t>
        </w:r>
      </w:ins>
      <w:r>
        <w:t xml:space="preserve">treatment </w:t>
      </w:r>
      <w:del w:id="6817" w:author="publishedabstracts" w:date="2020-07-14T08:03:00Z">
        <w:r w:rsidR="00854ADF">
          <w:delText xml:space="preserve">promptly </w:delText>
        </w:r>
      </w:del>
      <w:r>
        <w:t xml:space="preserve">and repeat RT-PCR tests until </w:t>
      </w:r>
      <w:ins w:id="6818" w:author="publishedabstracts" w:date="2020-07-14T08:03:00Z">
        <w:r>
          <w:t xml:space="preserve">the end of </w:t>
        </w:r>
      </w:ins>
      <w:r>
        <w:t>incubation</w:t>
      </w:r>
      <w:del w:id="6819" w:author="publishedabstracts" w:date="2020-07-14T08:03:00Z">
        <w:r w:rsidR="00854ADF">
          <w:delText xml:space="preserve"> ends.</w:delText>
        </w:r>
      </w:del>
      <w:ins w:id="6820" w:author="publishedabstracts" w:date="2020-07-14T08:03:00Z">
        <w:r>
          <w:t>."</w:t>
        </w:r>
      </w:ins>
      <w:r>
        <w:tab/>
      </w:r>
      <w:r>
        <w:br w:type="page"/>
        <w:t>165</w:t>
      </w:r>
      <w:r>
        <w:tab/>
      </w:r>
      <w:r>
        <w:br/>
        <w:t xml:space="preserve"> Preprint DOI: </w:t>
      </w:r>
      <w:r>
        <w:tab/>
        <w:t>10.1101/2020.03.24.20042598</w:t>
      </w:r>
      <w:ins w:id="6821" w:author="Mate Palfy" w:date="2020-08-06T12:12:00Z">
        <w:r w:rsidR="00786E97">
          <w:tab/>
        </w:r>
        <w:r w:rsidR="00786E97">
          <w:br/>
        </w:r>
        <w:r w:rsidR="00786E97">
          <w:tab/>
          <w:t>1</w:t>
        </w:r>
      </w:ins>
      <w:r>
        <w:tab/>
      </w:r>
      <w:r>
        <w:br/>
        <w:t xml:space="preserve">  </w:t>
      </w:r>
      <w:r>
        <w:br/>
      </w:r>
      <w:r>
        <w:tab/>
        <w:t>We analyzed age</w:t>
      </w:r>
      <w:del w:id="6822" w:author="publishedabstracts" w:date="2020-07-14T08:03:00Z">
        <w:r w:rsidR="00854ADF">
          <w:delText xml:space="preserve">- and </w:delText>
        </w:r>
      </w:del>
      <w:ins w:id="6823" w:author="publishedabstracts" w:date="2020-07-14T08:03:00Z">
        <w:r>
          <w:t>-/</w:t>
        </w:r>
      </w:ins>
      <w:r>
        <w:t xml:space="preserve">sex-specific morbidity and mortality data from </w:t>
      </w:r>
      <w:ins w:id="6824" w:author="publishedabstracts" w:date="2020-07-14T08:03:00Z">
        <w:r>
          <w:t xml:space="preserve">the </w:t>
        </w:r>
      </w:ins>
      <w:r>
        <w:t xml:space="preserve">SARS-CoV-2 pandemic in China and Republic of Korea (ROK). Data from China exhibit a </w:t>
      </w:r>
      <w:del w:id="6825" w:author="publishedabstracts" w:date="2020-07-14T08:03:00Z">
        <w:r w:rsidR="00854ADF">
          <w:delText xml:space="preserve">standard </w:delText>
        </w:r>
      </w:del>
      <w:r>
        <w:t>Gaussian distribution with peak morbidity in the 50</w:t>
      </w:r>
      <w:del w:id="6826" w:author="publishedabstracts" w:date="2020-07-14T08:03:00Z">
        <w:r w:rsidR="00854ADF">
          <w:delText>-</w:delText>
        </w:r>
      </w:del>
      <w:ins w:id="6827" w:author="publishedabstracts" w:date="2020-07-14T08:03:00Z">
        <w:r>
          <w:t>–</w:t>
        </w:r>
      </w:ins>
      <w:r>
        <w:t>59</w:t>
      </w:r>
      <w:ins w:id="6828" w:author="publishedabstracts" w:date="2020-07-14T08:03:00Z">
        <w:r>
          <w:t>-</w:t>
        </w:r>
      </w:ins>
      <w:r>
        <w:t>year</w:t>
      </w:r>
      <w:del w:id="6829" w:author="publishedabstracts" w:date="2020-07-14T08:03:00Z">
        <w:r w:rsidR="00854ADF">
          <w:delText>s</w:delText>
        </w:r>
      </w:del>
      <w:r>
        <w:t xml:space="preserve"> cohort, while the ROK data have a bimodal distribution with </w:t>
      </w:r>
      <w:ins w:id="6830" w:author="publishedabstracts" w:date="2020-07-14T08:03:00Z">
        <w:r>
          <w:t xml:space="preserve">the </w:t>
        </w:r>
      </w:ins>
      <w:r>
        <w:t>highest morbidity in the 20</w:t>
      </w:r>
      <w:del w:id="6831" w:author="publishedabstracts" w:date="2020-07-14T08:03:00Z">
        <w:r w:rsidR="00854ADF">
          <w:delText>-</w:delText>
        </w:r>
      </w:del>
      <w:ins w:id="6832" w:author="publishedabstracts" w:date="2020-07-14T08:03:00Z">
        <w:r>
          <w:t>–</w:t>
        </w:r>
      </w:ins>
      <w:r>
        <w:t>29</w:t>
      </w:r>
      <w:ins w:id="6833" w:author="publishedabstracts" w:date="2020-07-14T08:03:00Z">
        <w:r>
          <w:t>-</w:t>
        </w:r>
      </w:ins>
      <w:r>
        <w:t>year</w:t>
      </w:r>
      <w:del w:id="6834" w:author="publishedabstracts" w:date="2020-07-14T08:03:00Z">
        <w:r w:rsidR="00854ADF">
          <w:delText>s</w:delText>
        </w:r>
      </w:del>
      <w:r>
        <w:t xml:space="preserve"> cohort.</w:t>
      </w:r>
      <w:r>
        <w:tab/>
      </w:r>
      <w:r>
        <w:br w:type="page"/>
      </w:r>
      <w:commentRangeStart w:id="6835"/>
      <w:r>
        <w:t>167</w:t>
      </w:r>
      <w:commentRangeEnd w:id="6835"/>
      <w:r w:rsidR="003465CF">
        <w:rPr>
          <w:rStyle w:val="CommentReference"/>
        </w:rPr>
        <w:commentReference w:id="6835"/>
      </w:r>
      <w:r>
        <w:tab/>
      </w:r>
      <w:r>
        <w:br/>
        <w:t xml:space="preserve"> Preprint DOI: </w:t>
      </w:r>
      <w:r>
        <w:tab/>
        <w:t>10.1101/2020.03.27.20043661</w:t>
      </w:r>
      <w:ins w:id="6836" w:author="Mate Palfy" w:date="2020-08-06T12:12:00Z">
        <w:r w:rsidR="00786E97">
          <w:tab/>
        </w:r>
        <w:r w:rsidR="00786E97">
          <w:br/>
        </w:r>
        <w:r w:rsidR="00786E97">
          <w:tab/>
          <w:t>1</w:t>
        </w:r>
      </w:ins>
      <w:r>
        <w:tab/>
      </w:r>
      <w:r>
        <w:br/>
        <w:t xml:space="preserve">  </w:t>
      </w:r>
      <w:r>
        <w:br/>
      </w:r>
      <w:r>
        <w:tab/>
      </w:r>
      <w:ins w:id="6837" w:author="publishedabstracts" w:date="2020-07-14T08:03:00Z">
        <w:r>
          <w:t>"</w:t>
        </w:r>
      </w:ins>
      <w:r>
        <w:t xml:space="preserve">Given the rapidly progressing </w:t>
      </w:r>
      <w:ins w:id="6838" w:author="publishedabstracts" w:date="2020-07-14T08:03:00Z">
        <w:r>
          <w:t>coronavirus disease 2019 (</w:t>
        </w:r>
      </w:ins>
      <w:r>
        <w:t>COVID-19</w:t>
      </w:r>
      <w:ins w:id="6839" w:author="publishedabstracts" w:date="2020-07-14T08:03:00Z">
        <w:r>
          <w:t>)</w:t>
        </w:r>
      </w:ins>
      <w:r>
        <w:t xml:space="preserve"> pandemic, this report on a US cohort of 54 COVID-19 patients from Stanford Hospital and data regarding risk factors for severe disease obtained at initial clinical presentation is </w:t>
      </w:r>
      <w:del w:id="6840" w:author="publishedabstracts" w:date="2020-07-14T08:03:00Z">
        <w:r w:rsidR="00854ADF">
          <w:delText>of high importance</w:delText>
        </w:r>
      </w:del>
      <w:ins w:id="6841" w:author="publishedabstracts" w:date="2020-07-14T08:03:00Z">
        <w:r>
          <w:t>highly important</w:t>
        </w:r>
      </w:ins>
      <w:r>
        <w:t xml:space="preserve"> and</w:t>
      </w:r>
      <w:del w:id="6842" w:author="publishedabstracts" w:date="2020-07-14T08:03:00Z">
        <w:r w:rsidR="00854ADF">
          <w:delText xml:space="preserve"> is</w:delText>
        </w:r>
      </w:del>
      <w:r>
        <w:t xml:space="preserve"> immediately clinically relevant. We identified low presenting oxygen saturation as predictive of severe disease outcomes, such as diagnosis of pneumonia, acute respiratory distress syndrome</w:t>
      </w:r>
      <w:del w:id="6843" w:author="publishedabstracts" w:date="2020-07-14T08:03:00Z">
        <w:r w:rsidR="00854ADF">
          <w:delText xml:space="preserve"> (ARDS),</w:delText>
        </w:r>
      </w:del>
      <w:ins w:id="6844" w:author="publishedabstracts" w:date="2020-07-14T08:03:00Z">
        <w:r>
          <w:t>,</w:t>
        </w:r>
      </w:ins>
      <w:r>
        <w:t xml:space="preserve"> and admission to the </w:t>
      </w:r>
      <w:del w:id="6845" w:author="publishedabstracts" w:date="2020-07-14T08:03:00Z">
        <w:r w:rsidR="00854ADF">
          <w:delText>ICU</w:delText>
        </w:r>
      </w:del>
      <w:ins w:id="6846" w:author="publishedabstracts" w:date="2020-07-14T08:03:00Z">
        <w:r>
          <w:t xml:space="preserve">  intensive care unit</w:t>
        </w:r>
      </w:ins>
      <w:r>
        <w:t xml:space="preserve">, and also replicated data from China suggesting </w:t>
      </w:r>
      <w:del w:id="6847" w:author="publishedabstracts" w:date="2020-07-14T08:03:00Z">
        <w:r w:rsidR="00854ADF">
          <w:delText>a link</w:delText>
        </w:r>
      </w:del>
      <w:ins w:id="6848" w:author="publishedabstracts" w:date="2020-07-14T08:03:00Z">
        <w:r>
          <w:t>an association</w:t>
        </w:r>
      </w:ins>
      <w:r>
        <w:t xml:space="preserve"> between hypertension and disease severity. Clinicians will benefit by tools to rapidly risk stratify patients at presentation by likelihood of progression to severe disease</w:t>
      </w:r>
      <w:del w:id="6849" w:author="publishedabstracts" w:date="2020-07-14T08:03:00Z">
        <w:r w:rsidR="00854ADF">
          <w:delText>.</w:delText>
        </w:r>
      </w:del>
      <w:ins w:id="6850" w:author="publishedabstracts" w:date="2020-07-14T08:03:00Z">
        <w:r>
          <w:t>."</w:t>
        </w:r>
      </w:ins>
      <w:r>
        <w:tab/>
      </w:r>
      <w:r>
        <w:br w:type="page"/>
        <w:t>168</w:t>
      </w:r>
      <w:r>
        <w:tab/>
      </w:r>
      <w:r>
        <w:br/>
        <w:t xml:space="preserve"> Preprint DOI: </w:t>
      </w:r>
      <w:r>
        <w:tab/>
        <w:t>10.1101/2020.03.29.20043547</w:t>
      </w:r>
      <w:ins w:id="6851" w:author="Mate Palfy" w:date="2020-08-06T12:12:00Z">
        <w:r w:rsidR="00786E97">
          <w:tab/>
        </w:r>
        <w:r w:rsidR="00786E97">
          <w:br/>
        </w:r>
        <w:r w:rsidR="00786E97">
          <w:tab/>
          <w:t>1</w:t>
        </w:r>
      </w:ins>
      <w:r>
        <w:tab/>
      </w:r>
      <w:r>
        <w:br/>
        <w:t xml:space="preserve">  </w:t>
      </w:r>
      <w:r>
        <w:br/>
      </w:r>
      <w:r>
        <w:tab/>
      </w:r>
      <w:ins w:id="6852" w:author="publishedabstracts" w:date="2020-07-14T08:03:00Z">
        <w:r>
          <w:t>"</w:t>
        </w:r>
      </w:ins>
      <w:r>
        <w:t xml:space="preserve">Background: In December 2019, </w:t>
      </w:r>
      <w:del w:id="6853" w:author="publishedabstracts" w:date="2020-07-14T08:03:00Z">
        <w:r w:rsidR="00854ADF">
          <w:delText xml:space="preserve">some </w:delText>
        </w:r>
      </w:del>
      <w:ins w:id="6854" w:author="publishedabstracts" w:date="2020-07-14T08:03:00Z">
        <w:r>
          <w:t>a few coronavirus disease (</w:t>
        </w:r>
      </w:ins>
      <w:r>
        <w:t>COVID-19</w:t>
      </w:r>
      <w:ins w:id="6855" w:author="publishedabstracts" w:date="2020-07-14T08:03:00Z">
        <w:r>
          <w:t>)</w:t>
        </w:r>
      </w:ins>
      <w:r>
        <w:t xml:space="preserve"> cases were first reported </w:t>
      </w:r>
      <w:del w:id="6856" w:author="publishedabstracts" w:date="2020-07-14T08:03:00Z">
        <w:r w:rsidR="00854ADF">
          <w:delText>and soon the disease broke out</w:delText>
        </w:r>
      </w:del>
      <w:ins w:id="6857" w:author="publishedabstracts" w:date="2020-07-14T08:03:00Z">
        <w:r>
          <w:t>in Wuhan, Hubei, China. Soon after, increasing numbers of cases were detected in other parts of China, eventually leading to a disease outbreak in China</w:t>
        </w:r>
      </w:ins>
      <w:r>
        <w:t xml:space="preserve">. As this dreadful disease spreads rapidly, the mass media has been active in community education on COVID-19 by delivering </w:t>
      </w:r>
      <w:commentRangeStart w:id="6858"/>
      <w:r>
        <w:t>health information about this novel coronavirus</w:t>
      </w:r>
      <w:del w:id="6859" w:author="publishedabstracts" w:date="2020-07-14T08:03:00Z">
        <w:r w:rsidR="00854ADF">
          <w:delText xml:space="preserve">. | </w:delText>
        </w:r>
      </w:del>
      <w:ins w:id="6860" w:author="publishedabstracts" w:date="2020-07-14T08:03:00Z">
        <w:r>
          <w:t xml:space="preserve">, such as its pathogenesis, spread, prevention, and containment.Objective: </w:t>
        </w:r>
        <w:commentRangeStart w:id="6861"/>
        <w:r>
          <w:t xml:space="preserve">The aim of this study was to collect media reports on COVID-19 and investigate the patterns of media-directed health communications as well as the role of the media in this ongoing COVID-19 crisis in </w:t>
        </w:r>
      </w:ins>
      <w:commentRangeEnd w:id="6861"/>
      <w:r w:rsidR="005C44E3">
        <w:rPr>
          <w:rStyle w:val="CommentReference"/>
        </w:rPr>
        <w:commentReference w:id="6861"/>
      </w:r>
      <w:ins w:id="6862" w:author="publishedabstracts" w:date="2020-07-14T08:03:00Z">
        <w:r>
          <w:t>China.</w:t>
        </w:r>
      </w:ins>
      <w:commentRangeEnd w:id="6858"/>
      <w:r w:rsidR="00CD493B">
        <w:rPr>
          <w:rStyle w:val="CommentReference"/>
        </w:rPr>
        <w:commentReference w:id="6858"/>
      </w:r>
      <w:r>
        <w:t xml:space="preserve">Methods: We adopted the </w:t>
      </w:r>
      <w:del w:id="6863" w:author="publishedabstracts" w:date="2020-07-14T08:03:00Z">
        <w:r w:rsidR="00854ADF">
          <w:delText>Huike</w:delText>
        </w:r>
      </w:del>
      <w:commentRangeStart w:id="6864"/>
      <w:ins w:id="6865" w:author="publishedabstracts" w:date="2020-07-14T08:03:00Z">
        <w:r>
          <w:t>WiseSearch</w:t>
        </w:r>
      </w:ins>
      <w:r>
        <w:t xml:space="preserve"> </w:t>
      </w:r>
      <w:commentRangeEnd w:id="6864"/>
      <w:r w:rsidR="00601C3F">
        <w:rPr>
          <w:rStyle w:val="CommentReference"/>
        </w:rPr>
        <w:commentReference w:id="6864"/>
      </w:r>
      <w:r>
        <w:t xml:space="preserve">database to extract </w:t>
      </w:r>
      <w:ins w:id="6866" w:author="publishedabstracts" w:date="2020-07-14T08:03:00Z">
        <w:r>
          <w:t xml:space="preserve">related </w:t>
        </w:r>
      </w:ins>
      <w:r>
        <w:t xml:space="preserve">news articles about </w:t>
      </w:r>
      <w:ins w:id="6867" w:author="publishedabstracts" w:date="2020-07-14T08:03:00Z">
        <w:r>
          <w:t xml:space="preserve">the </w:t>
        </w:r>
      </w:ins>
      <w:r>
        <w:t>coronavirus from major press media</w:t>
      </w:r>
      <w:del w:id="6868" w:author="publishedabstracts" w:date="2020-07-14T08:03:00Z">
        <w:r w:rsidR="00854ADF">
          <w:delText>,</w:delText>
        </w:r>
      </w:del>
      <w:r>
        <w:t xml:space="preserve"> between January </w:t>
      </w:r>
      <w:del w:id="6869" w:author="publishedabstracts" w:date="2020-07-14T08:03:00Z">
        <w:r w:rsidR="00854ADF">
          <w:delText>1st</w:delText>
        </w:r>
      </w:del>
      <w:ins w:id="6870" w:author="publishedabstracts" w:date="2020-07-14T08:03:00Z">
        <w:r>
          <w:t>1</w:t>
        </w:r>
      </w:ins>
      <w:r>
        <w:t xml:space="preserve">, 2020, </w:t>
      </w:r>
      <w:del w:id="6871" w:author="publishedabstracts" w:date="2020-07-14T08:03:00Z">
        <w:r w:rsidR="00854ADF">
          <w:delText>to</w:delText>
        </w:r>
      </w:del>
      <w:ins w:id="6872" w:author="publishedabstracts" w:date="2020-07-14T08:03:00Z">
        <w:r>
          <w:t>and</w:t>
        </w:r>
      </w:ins>
      <w:r>
        <w:t xml:space="preserve"> February 20</w:t>
      </w:r>
      <w:del w:id="6873" w:author="publishedabstracts" w:date="2020-07-14T08:03:00Z">
        <w:r w:rsidR="00854ADF">
          <w:delText>th</w:delText>
        </w:r>
      </w:del>
      <w:r>
        <w:t xml:space="preserve">, 2020. </w:t>
      </w:r>
      <w:del w:id="6874" w:author="publishedabstracts" w:date="2020-07-14T08:03:00Z">
        <w:r w:rsidR="00854ADF">
          <w:delText>The data were</w:delText>
        </w:r>
      </w:del>
      <w:ins w:id="6875" w:author="publishedabstracts" w:date="2020-07-14T08:03:00Z">
        <w:r>
          <w:t>We then</w:t>
        </w:r>
      </w:ins>
      <w:r>
        <w:t xml:space="preserve"> sorted and analyzed </w:t>
      </w:r>
      <w:del w:id="6876" w:author="publishedabstracts" w:date="2020-07-14T08:03:00Z">
        <w:r w:rsidR="00854ADF">
          <w:delText xml:space="preserve">by </w:delText>
        </w:r>
      </w:del>
      <w:ins w:id="6877" w:author="publishedabstracts" w:date="2020-07-14T08:03:00Z">
        <w:r>
          <w:t xml:space="preserve">the data using </w:t>
        </w:r>
      </w:ins>
      <w:r>
        <w:t xml:space="preserve">Python software and Python package Jieba. We sought a suitable topic number </w:t>
      </w:r>
      <w:del w:id="6878" w:author="publishedabstracts" w:date="2020-07-14T08:03:00Z">
        <w:r w:rsidR="00854ADF">
          <w:delText xml:space="preserve">using </w:delText>
        </w:r>
      </w:del>
      <w:ins w:id="6879" w:author="publishedabstracts" w:date="2020-07-14T08:03:00Z">
        <w:r>
          <w:t xml:space="preserve">with evidence of </w:t>
        </w:r>
      </w:ins>
      <w:r>
        <w:t xml:space="preserve">the coherence number. We operated latent Dirichlet allocation </w:t>
      </w:r>
      <w:del w:id="6880" w:author="publishedabstracts" w:date="2020-07-14T08:03:00Z">
        <w:r w:rsidR="00854ADF">
          <w:delText xml:space="preserve">(LDA) </w:delText>
        </w:r>
      </w:del>
      <w:r>
        <w:t xml:space="preserve">topic modeling with </w:t>
      </w:r>
      <w:del w:id="6881" w:author="publishedabstracts" w:date="2020-07-14T08:03:00Z">
        <w:r w:rsidR="00854ADF">
          <w:delText>the</w:delText>
        </w:r>
      </w:del>
      <w:ins w:id="6882" w:author="publishedabstracts" w:date="2020-07-14T08:03:00Z">
        <w:r>
          <w:t>a</w:t>
        </w:r>
      </w:ins>
      <w:r>
        <w:t xml:space="preserve"> suitable topic number and generated corresponding keywords and topic names. We</w:t>
      </w:r>
      <w:ins w:id="6883" w:author="publishedabstracts" w:date="2020-07-14T08:03:00Z">
        <w:r>
          <w:t xml:space="preserve"> then</w:t>
        </w:r>
      </w:ins>
      <w:r>
        <w:t xml:space="preserve"> divided these topics into different themes by plotting them into </w:t>
      </w:r>
      <w:del w:id="6884" w:author="publishedabstracts" w:date="2020-07-14T08:03:00Z">
        <w:r w:rsidR="00854ADF">
          <w:delText>two-dimensional</w:delText>
        </w:r>
      </w:del>
      <w:ins w:id="6885" w:author="publishedabstracts" w:date="2020-07-14T08:03:00Z">
        <w:r>
          <w:t>a 2D</w:t>
        </w:r>
      </w:ins>
      <w:r>
        <w:t xml:space="preserve"> plane via multidimensional scaling.</w:t>
      </w:r>
      <w:del w:id="6886" w:author="publishedabstracts" w:date="2020-07-14T08:03:00Z">
        <w:r w:rsidR="00854ADF">
          <w:delText xml:space="preserve"> | Findings</w:delText>
        </w:r>
      </w:del>
      <w:ins w:id="6887" w:author="publishedabstracts" w:date="2020-07-14T08:03:00Z">
        <w:r>
          <w:t>Results</w:t>
        </w:r>
      </w:ins>
      <w:r>
        <w:t xml:space="preserve">: After removing </w:t>
      </w:r>
      <w:del w:id="6888" w:author="publishedabstracts" w:date="2020-07-14T08:03:00Z">
        <w:r w:rsidR="00854ADF">
          <w:delText>duplicates,</w:delText>
        </w:r>
      </w:del>
      <w:ins w:id="6889" w:author="publishedabstracts" w:date="2020-07-14T08:03:00Z">
        <w:r>
          <w:t xml:space="preserve">duplications and </w:t>
        </w:r>
        <w:commentRangeStart w:id="6890"/>
        <w:r>
          <w:t>irrelevant reports</w:t>
        </w:r>
      </w:ins>
      <w:commentRangeEnd w:id="6890"/>
      <w:r w:rsidR="003465CF">
        <w:rPr>
          <w:rStyle w:val="CommentReference"/>
        </w:rPr>
        <w:commentReference w:id="6890"/>
      </w:r>
      <w:ins w:id="6891" w:author="publishedabstracts" w:date="2020-07-14T08:03:00Z">
        <w:r>
          <w:t>, our search identified</w:t>
        </w:r>
      </w:ins>
      <w:r>
        <w:t xml:space="preserve"> 7791 relevant news reports</w:t>
      </w:r>
      <w:del w:id="6892" w:author="publishedabstracts" w:date="2020-07-14T08:03:00Z">
        <w:r w:rsidR="00854ADF">
          <w:delText xml:space="preserve"> were identified</w:delText>
        </w:r>
      </w:del>
      <w:r>
        <w:t xml:space="preserve">. We listed the number of articles published per day. According to the coherence value, we chose 20 as </w:t>
      </w:r>
      <w:del w:id="6893" w:author="publishedabstracts" w:date="2020-07-14T08:03:00Z">
        <w:r w:rsidR="00854ADF">
          <w:delText>our</w:delText>
        </w:r>
      </w:del>
      <w:ins w:id="6894" w:author="publishedabstracts" w:date="2020-07-14T08:03:00Z">
        <w:r>
          <w:t>the</w:t>
        </w:r>
      </w:ins>
      <w:r>
        <w:t xml:space="preserve"> number of topics and </w:t>
      </w:r>
      <w:del w:id="6895" w:author="publishedabstracts" w:date="2020-07-14T08:03:00Z">
        <w:r w:rsidR="00854ADF">
          <w:delText xml:space="preserve">obtained their names </w:delText>
        </w:r>
      </w:del>
      <w:ins w:id="6896" w:author="publishedabstracts" w:date="2020-07-14T08:03:00Z">
        <w:r>
          <w:t xml:space="preserve">generated the topics’ themes </w:t>
        </w:r>
      </w:ins>
      <w:r>
        <w:t xml:space="preserve">and keywords. These topics were categorized into nine </w:t>
      </w:r>
      <w:ins w:id="6897" w:author="publishedabstracts" w:date="2020-07-14T08:03:00Z">
        <w:r>
          <w:t xml:space="preserve">main </w:t>
        </w:r>
      </w:ins>
      <w:r>
        <w:t xml:space="preserve">primary themes based on the topic visualization figure. The top three </w:t>
      </w:r>
      <w:ins w:id="6898" w:author="publishedabstracts" w:date="2020-07-14T08:03:00Z">
        <w:r>
          <w:t xml:space="preserve">most </w:t>
        </w:r>
      </w:ins>
      <w:r>
        <w:t xml:space="preserve">popular themes were prevention and control procedures, medical treatment and research, </w:t>
      </w:r>
      <w:ins w:id="6899" w:author="publishedabstracts" w:date="2020-07-14T08:03:00Z">
        <w:r>
          <w:t xml:space="preserve">and </w:t>
        </w:r>
      </w:ins>
      <w:r>
        <w:t>global</w:t>
      </w:r>
      <w:del w:id="6900" w:author="publishedabstracts" w:date="2020-07-14T08:03:00Z">
        <w:r w:rsidR="00854ADF">
          <w:delText>/</w:delText>
        </w:r>
      </w:del>
      <w:ins w:id="6901" w:author="publishedabstracts" w:date="2020-07-14T08:03:00Z">
        <w:r>
          <w:t xml:space="preserve"> or </w:t>
        </w:r>
      </w:ins>
      <w:r>
        <w:t>local social</w:t>
      </w:r>
      <w:del w:id="6902" w:author="publishedabstracts" w:date="2020-07-14T08:03:00Z">
        <w:r w:rsidR="00854ADF">
          <w:delText>/</w:delText>
        </w:r>
      </w:del>
      <w:ins w:id="6903" w:author="publishedabstracts" w:date="2020-07-14T08:03:00Z">
        <w:r>
          <w:t xml:space="preserve"> and </w:t>
        </w:r>
      </w:ins>
      <w:r>
        <w:t xml:space="preserve">economic influences, accounting for </w:t>
      </w:r>
      <w:commentRangeStart w:id="6904"/>
      <w:r>
        <w:t>32.</w:t>
      </w:r>
      <w:del w:id="6905" w:author="publishedabstracts" w:date="2020-07-14T08:03:00Z">
        <w:r w:rsidR="00854ADF">
          <w:delText>6</w:delText>
        </w:r>
        <w:commentRangeStart w:id="6906"/>
        <w:r w:rsidR="00854ADF">
          <w:delText>%,</w:delText>
        </w:r>
      </w:del>
      <w:commentRangeStart w:id="6907"/>
      <w:ins w:id="6908" w:author="publishedabstracts" w:date="2020-07-14T08:03:00Z">
        <w:r>
          <w:t>57% (n=2538</w:t>
        </w:r>
      </w:ins>
      <w:commentRangeEnd w:id="6907"/>
      <w:r w:rsidR="005C44E3">
        <w:rPr>
          <w:rStyle w:val="CommentReference"/>
        </w:rPr>
        <w:commentReference w:id="6907"/>
      </w:r>
      <w:ins w:id="6909" w:author="publishedabstracts" w:date="2020-07-14T08:03:00Z">
        <w:r>
          <w:t>),</w:t>
        </w:r>
      </w:ins>
      <w:r>
        <w:t xml:space="preserve"> 16.</w:t>
      </w:r>
      <w:del w:id="6910" w:author="publishedabstracts" w:date="2020-07-14T08:03:00Z">
        <w:r w:rsidR="00854ADF">
          <w:delText xml:space="preserve">6%, </w:delText>
        </w:r>
      </w:del>
      <w:commentRangeStart w:id="6911"/>
      <w:ins w:id="6912" w:author="publishedabstracts" w:date="2020-07-14T08:03:00Z">
        <w:r>
          <w:t>08% (n=1258</w:t>
        </w:r>
      </w:ins>
      <w:commentRangeEnd w:id="6911"/>
      <w:r w:rsidR="005C44E3">
        <w:rPr>
          <w:rStyle w:val="CommentReference"/>
        </w:rPr>
        <w:commentReference w:id="6911"/>
      </w:r>
      <w:ins w:id="6913" w:author="publishedabstracts" w:date="2020-07-14T08:03:00Z">
        <w:r>
          <w:t xml:space="preserve">), and </w:t>
        </w:r>
      </w:ins>
      <w:r>
        <w:t>11.</w:t>
      </w:r>
      <w:del w:id="6914" w:author="publishedabstracts" w:date="2020-07-14T08:03:00Z">
        <w:r w:rsidR="00854ADF">
          <w:delText>8%</w:delText>
        </w:r>
      </w:del>
      <w:commentRangeStart w:id="6915"/>
      <w:ins w:id="6916" w:author="publishedabstracts" w:date="2020-07-14T08:03:00Z">
        <w:r>
          <w:t>79% (n=91</w:t>
        </w:r>
        <w:commentRangeEnd w:id="6906"/>
        <w:r>
          <w:t>9)</w:t>
        </w:r>
      </w:ins>
      <w:ins w:id="6917" w:author="Jessica Polka" w:date="2020-08-06T12:12:00Z">
        <w:r>
          <w:t xml:space="preserve"> </w:t>
        </w:r>
      </w:ins>
      <w:commentRangeEnd w:id="6904"/>
      <w:commentRangeEnd w:id="6915"/>
      <w:r w:rsidR="00601C3F">
        <w:rPr>
          <w:rStyle w:val="CommentReference"/>
        </w:rPr>
        <w:commentReference w:id="6906"/>
      </w:r>
      <w:r w:rsidR="005C44E3">
        <w:rPr>
          <w:rStyle w:val="CommentReference"/>
        </w:rPr>
        <w:commentReference w:id="6915"/>
      </w:r>
      <w:ins w:id="6918" w:author="publishedabstracts" w:date="2020-07-14T08:03:00Z">
        <w:r>
          <w:t>9)</w:t>
        </w:r>
      </w:ins>
      <w:ins w:id="6919" w:author="Jessica Polka" w:date="2020-08-06T12:12:00Z">
        <w:r>
          <w:t xml:space="preserve"> </w:t>
        </w:r>
      </w:ins>
      <w:r w:rsidR="003465CF">
        <w:rPr>
          <w:rStyle w:val="CommentReference"/>
        </w:rPr>
        <w:commentReference w:id="6904"/>
      </w:r>
      <w:r>
        <w:t>of the collected reports</w:t>
      </w:r>
      <w:ins w:id="6920" w:author="publishedabstracts" w:date="2020-07-14T08:03:00Z">
        <w:r>
          <w:t>,</w:t>
        </w:r>
      </w:ins>
      <w:r>
        <w:t xml:space="preserve"> respectively.</w:t>
      </w:r>
      <w:del w:id="6921" w:author="publishedabstracts" w:date="2020-07-14T08:03:00Z">
        <w:r w:rsidR="00854ADF">
          <w:delText xml:space="preserve"> | Interpretation: The Chinese</w:delText>
        </w:r>
      </w:del>
      <w:ins w:id="6922" w:author="publishedabstracts" w:date="2020-07-14T08:03:00Z">
        <w:r>
          <w:t>Conclusions</w:t>
        </w:r>
        <w:commentRangeStart w:id="6923"/>
        <w:r>
          <w:t xml:space="preserve">: </w:t>
        </w:r>
        <w:commentRangeStart w:id="6924"/>
        <w:commentRangeStart w:id="6925"/>
        <w:r>
          <w:t>Topic modeling of news articles can produce useful information about the significance of</w:t>
        </w:r>
      </w:ins>
      <w:r>
        <w:t xml:space="preserve"> mass media </w:t>
      </w:r>
      <w:ins w:id="6926" w:author="publishedabstracts" w:date="2020-07-14T08:03:00Z">
        <w:r>
          <w:t>for early health communication</w:t>
        </w:r>
      </w:ins>
      <w:commentRangeEnd w:id="6923"/>
      <w:commentRangeEnd w:id="6924"/>
      <w:commentRangeEnd w:id="6925"/>
      <w:r w:rsidR="00601C3F">
        <w:rPr>
          <w:rStyle w:val="CommentReference"/>
        </w:rPr>
        <w:commentReference w:id="6923"/>
      </w:r>
      <w:r w:rsidR="00CD493B">
        <w:rPr>
          <w:rStyle w:val="CommentReference"/>
        </w:rPr>
        <w:commentReference w:id="6924"/>
      </w:r>
      <w:r w:rsidR="00A151C8">
        <w:rPr>
          <w:rStyle w:val="CommentReference"/>
        </w:rPr>
        <w:commentReference w:id="6925"/>
      </w:r>
      <w:ins w:id="6927" w:author="publishedabstracts" w:date="2020-07-14T08:03:00Z">
        <w:r>
          <w:t xml:space="preserve">. Comparing the number of articles for each day and the outbreak development, we noted that mass media </w:t>
        </w:r>
      </w:ins>
      <w:r>
        <w:t xml:space="preserve">news reports </w:t>
      </w:r>
      <w:del w:id="6928" w:author="publishedabstracts" w:date="2020-07-14T08:03:00Z">
        <w:r w:rsidR="00854ADF">
          <w:delText>lag</w:delText>
        </w:r>
      </w:del>
      <w:ins w:id="6929" w:author="publishedabstracts" w:date="2020-07-14T08:03:00Z">
        <w:r>
          <w:t>in China lagged</w:t>
        </w:r>
      </w:ins>
      <w:r>
        <w:t xml:space="preserve"> behind the </w:t>
      </w:r>
      <w:ins w:id="6930" w:author="publishedabstracts" w:date="2020-07-14T08:03:00Z">
        <w:r>
          <w:t xml:space="preserve">development of </w:t>
        </w:r>
      </w:ins>
      <w:r>
        <w:t>COVID-19</w:t>
      </w:r>
      <w:del w:id="6931" w:author="publishedabstracts" w:date="2020-07-14T08:03:00Z">
        <w:r w:rsidR="00854ADF">
          <w:delText xml:space="preserve"> outbreak development.</w:delText>
        </w:r>
      </w:del>
      <w:ins w:id="6932" w:author="publishedabstracts" w:date="2020-07-14T08:03:00Z">
        <w:r>
          <w:t>.</w:t>
        </w:r>
      </w:ins>
      <w:r>
        <w:t xml:space="preserve"> The major themes accounted for around half the content and tended to focus on the larger society </w:t>
      </w:r>
      <w:ins w:id="6933" w:author="publishedabstracts" w:date="2020-07-14T08:03:00Z">
        <w:r>
          <w:t xml:space="preserve">rather </w:t>
        </w:r>
      </w:ins>
      <w:r>
        <w:t xml:space="preserve">than on individuals. The COVID-19 crisis has become a </w:t>
      </w:r>
      <w:del w:id="6934" w:author="publishedabstracts" w:date="2020-07-14T08:03:00Z">
        <w:r w:rsidR="00854ADF">
          <w:delText>global</w:delText>
        </w:r>
      </w:del>
      <w:ins w:id="6935" w:author="publishedabstracts" w:date="2020-07-14T08:03:00Z">
        <w:r>
          <w:t>worldwide</w:t>
        </w:r>
      </w:ins>
      <w:r>
        <w:t xml:space="preserve"> issue, and society has </w:t>
      </w:r>
      <w:del w:id="6936" w:author="publishedabstracts" w:date="2020-07-14T08:03:00Z">
        <w:r w:rsidR="00854ADF">
          <w:delText xml:space="preserve">also </w:delText>
        </w:r>
      </w:del>
      <w:r>
        <w:t>become concerned about donation</w:t>
      </w:r>
      <w:ins w:id="6937" w:author="publishedabstracts" w:date="2020-07-14T08:03:00Z">
        <w:r>
          <w:t>s</w:t>
        </w:r>
      </w:ins>
      <w:r>
        <w:t xml:space="preserve"> and support as well as mental health</w:t>
      </w:r>
      <w:del w:id="6938" w:author="publishedabstracts" w:date="2020-07-14T08:03:00Z">
        <w:r w:rsidR="00854ADF">
          <w:delText>.</w:delText>
        </w:r>
      </w:del>
      <w:ins w:id="6939" w:author="publishedabstracts" w:date="2020-07-14T08:03:00Z">
        <w:r>
          <w:t xml:space="preserve"> among others.</w:t>
        </w:r>
      </w:ins>
      <w:r>
        <w:t xml:space="preserve"> We recommend that future work </w:t>
      </w:r>
      <w:del w:id="6940" w:author="publishedabstracts" w:date="2020-07-14T08:03:00Z">
        <w:r w:rsidR="00854ADF">
          <w:delText>should address</w:delText>
        </w:r>
      </w:del>
      <w:ins w:id="6941" w:author="publishedabstracts" w:date="2020-07-14T08:03:00Z">
        <w:r>
          <w:t>addresses</w:t>
        </w:r>
      </w:ins>
      <w:r>
        <w:t xml:space="preserve"> the mass media</w:t>
      </w:r>
      <w:del w:id="6942" w:author="publishedabstracts" w:date="2020-07-14T08:03:00Z">
        <w:r w:rsidR="00854ADF">
          <w:delText>'</w:delText>
        </w:r>
      </w:del>
      <w:ins w:id="6943" w:author="publishedabstracts" w:date="2020-07-14T08:03:00Z">
        <w:r>
          <w:t>’</w:t>
        </w:r>
      </w:ins>
      <w:r>
        <w:t>s actual impact on readers during the COVID-19 crisis through sentiment analysis of news data</w:t>
      </w:r>
      <w:del w:id="6944" w:author="publishedabstracts" w:date="2020-07-14T08:03:00Z">
        <w:r w:rsidR="00854ADF">
          <w:delText>.</w:delText>
        </w:r>
      </w:del>
      <w:ins w:id="6945" w:author="publishedabstracts" w:date="2020-07-14T08:03:00Z">
        <w:r>
          <w:t>."</w:t>
        </w:r>
      </w:ins>
      <w:r>
        <w:tab/>
      </w:r>
      <w:r>
        <w:br w:type="page"/>
        <w:t>169</w:t>
      </w:r>
      <w:r>
        <w:tab/>
      </w:r>
      <w:r>
        <w:br/>
        <w:t xml:space="preserve"> Preprint DOI: </w:t>
      </w:r>
      <w:r>
        <w:tab/>
        <w:t>10.1101/2020.03.30.20044099</w:t>
      </w:r>
      <w:r>
        <w:tab/>
      </w:r>
      <w:r>
        <w:br/>
      </w:r>
      <w:ins w:id="6946" w:author="Mate Palfy" w:date="2020-08-06T12:12:00Z">
        <w:r w:rsidR="00786E97">
          <w:tab/>
          <w:t>1</w:t>
        </w:r>
        <w:r w:rsidR="00786E97">
          <w:tab/>
        </w:r>
        <w:r w:rsidR="00786E97">
          <w:br/>
        </w:r>
      </w:ins>
      <w:r>
        <w:t xml:space="preserve">  </w:t>
      </w:r>
      <w:r>
        <w:br/>
      </w:r>
      <w:r>
        <w:tab/>
        <w:t xml:space="preserve">COVID-19 has become a pandemic. The influence of meteorological factors on the transmission and spread of COVID-19 </w:t>
      </w:r>
      <w:del w:id="6947" w:author="publishedabstracts" w:date="2020-07-14T08:03:00Z">
        <w:r w:rsidR="00854ADF">
          <w:delText>if</w:delText>
        </w:r>
      </w:del>
      <w:ins w:id="6948" w:author="publishedabstracts" w:date="2020-07-14T08:03:00Z">
        <w:r>
          <w:t>is</w:t>
        </w:r>
      </w:ins>
      <w:r>
        <w:t xml:space="preserve"> of interest. This study sought to examine the associations of daily average temperature (AT) and relative humidity (ARH) with the daily count</w:t>
      </w:r>
      <w:ins w:id="6949" w:author="publishedabstracts" w:date="2020-07-14T08:03:00Z">
        <w:r>
          <w:t>s</w:t>
        </w:r>
      </w:ins>
      <w:r>
        <w:t xml:space="preserve"> of COVID-19 cases in 30 Chinese provinces (in Hubei from December 1, 2019 to February 11, 2020 and in other provinces from January 20, 2020 to Februarys 11, 2020). A Generalized Additive Model (GAM) was fitted to quantify the province-specific associations between meteorological variables and the daily cases of COVID-19 during the study periods. In the model, the 14-day exponential moving averages (EMAs) of AT and ARH, and their interaction were included with time trend and health-seeking behavior adjusted. Their spatial distributions were visualized. AT and ARH showed significantly negative associations with COVID-19 with a significant interaction between them (0.04, 95% confidence interval: 0.004</w:t>
      </w:r>
      <w:del w:id="6950" w:author="publishedabstracts" w:date="2020-07-14T08:03:00Z">
        <w:r w:rsidR="00854ADF">
          <w:delText>-</w:delText>
        </w:r>
      </w:del>
      <w:ins w:id="6951" w:author="publishedabstracts" w:date="2020-07-14T08:03:00Z">
        <w:r>
          <w:t>–</w:t>
        </w:r>
      </w:ins>
      <w:r>
        <w:t>0.07) in Hubei. Every 1</w:t>
      </w:r>
      <w:del w:id="6952" w:author="publishedabstracts" w:date="2020-07-14T08:03:00Z">
        <w:r w:rsidR="00854ADF">
          <w:delText>{degrees}</w:delText>
        </w:r>
      </w:del>
      <w:ins w:id="6953" w:author="publishedabstracts" w:date="2020-07-14T08:03:00Z">
        <w:r>
          <w:t xml:space="preserve"> °</w:t>
        </w:r>
      </w:ins>
      <w:r>
        <w:t>C increase in the AT led to a decrease in the daily confirmed cases by 36% to 57% when ARH was in the range from 67% to 85.5%. Every 1% increase in ARH led to a decrease in the daily confirmed cases by 11% to 22% when AT was in the range from 5.04</w:t>
      </w:r>
      <w:del w:id="6954" w:author="publishedabstracts" w:date="2020-07-14T08:03:00Z">
        <w:r w:rsidR="00854ADF">
          <w:delText>{degrees}</w:delText>
        </w:r>
      </w:del>
      <w:ins w:id="6955" w:author="publishedabstracts" w:date="2020-07-14T08:03:00Z">
        <w:r>
          <w:t xml:space="preserve"> °</w:t>
        </w:r>
      </w:ins>
      <w:r>
        <w:t>C to 8.2</w:t>
      </w:r>
      <w:del w:id="6956" w:author="publishedabstracts" w:date="2020-07-14T08:03:00Z">
        <w:r w:rsidR="00854ADF">
          <w:delText>{degrees}</w:delText>
        </w:r>
      </w:del>
      <w:ins w:id="6957" w:author="publishedabstracts" w:date="2020-07-14T08:03:00Z">
        <w:r>
          <w:t xml:space="preserve"> °</w:t>
        </w:r>
      </w:ins>
      <w:r>
        <w:t>C. However, these associations were not consistent throughout Mainland China.</w:t>
      </w:r>
      <w:r>
        <w:tab/>
      </w:r>
      <w:r>
        <w:br w:type="page"/>
        <w:t>170</w:t>
      </w:r>
      <w:r>
        <w:tab/>
      </w:r>
      <w:r>
        <w:br/>
        <w:t xml:space="preserve"> Preprint DOI: </w:t>
      </w:r>
      <w:r>
        <w:tab/>
        <w:t>10.1101/2020.03.30.20047852</w:t>
      </w:r>
      <w:ins w:id="6958" w:author="Mate Palfy" w:date="2020-08-06T12:12:00Z">
        <w:r w:rsidR="00786E97">
          <w:tab/>
        </w:r>
        <w:r w:rsidR="00786E97">
          <w:br/>
        </w:r>
        <w:r w:rsidR="00786E97">
          <w:tab/>
          <w:t>1</w:t>
        </w:r>
      </w:ins>
      <w:r>
        <w:tab/>
      </w:r>
      <w:r>
        <w:br/>
        <w:t xml:space="preserve">  </w:t>
      </w:r>
      <w:r>
        <w:br/>
      </w:r>
      <w:r>
        <w:tab/>
        <w:t>Infection caused by SARS-CoV-2 can result in severe respiratory complications and death. Patients with a compromised immune system are expected to be more susceptible to a severe disease course. In this report we suggest that patients with systemic lupus erythematous might be especially prone to severe COVID-19 independent of their immunosuppressed state from lupus treatment. Speci</w:t>
      </w:r>
      <w:ins w:id="6959" w:author="publishedabstracts" w:date="2020-07-14T08:03:00Z">
        <w:r>
          <w:t>fic</w:t>
        </w:r>
      </w:ins>
      <w:r>
        <w:t xml:space="preserve">ally, we provide evidence in lupus to suggest hypomethylation and overexpression of ACE2, which is located on the X chromosome and encodes a functional receptor for the SARS-CoV-2 spike glycoprotein. Oxidative stress induced by viral infections exacerbates the DNA methylation defect in lupus, possibly resulting in further ACE2 hypomethylation and enhanced viremia. In addition, demethylation of interferon-regulated genes, </w:t>
      </w:r>
      <w:del w:id="6960" w:author="publishedabstracts" w:date="2020-07-14T08:03:00Z">
        <w:r w:rsidR="00854ADF">
          <w:delText>NF{kappa}B</w:delText>
        </w:r>
      </w:del>
      <w:ins w:id="6961" w:author="publishedabstracts" w:date="2020-07-14T08:03:00Z">
        <w:r>
          <w:t>NFκB</w:t>
        </w:r>
      </w:ins>
      <w:r>
        <w:t>, and key cytokine genes in lupus patients might exacerbate the immune response to SARS-CoV-2 and increase the likelihood of cytokine storm. These arguments suggest that inherent epigenetic dysregulation in lupus might facilitate viral entry, viremia, and an excessive immune response to SARS-CoV-2. Further, maintaining disease remission in lupus patients is critical to prevent a vicious cycle of demethylation and increased oxidative stress, which will exacerbate susceptibility to SARS-CoV-2 infection during the current pandemic. Epigenetic control of the ACE2 gene might be a target for prevention and therapy in COVID-19.</w:t>
      </w:r>
      <w:r>
        <w:tab/>
      </w:r>
      <w:r>
        <w:br w:type="page"/>
        <w:t>171</w:t>
      </w:r>
      <w:r>
        <w:tab/>
      </w:r>
      <w:r>
        <w:br/>
        <w:t xml:space="preserve"> Preprint DOI: </w:t>
      </w:r>
      <w:r>
        <w:tab/>
        <w:t>10.1101/2020.03.31.016170</w:t>
      </w:r>
      <w:ins w:id="6962" w:author="Mate Palfy" w:date="2020-08-06T12:12:00Z">
        <w:r w:rsidR="00786E97">
          <w:tab/>
        </w:r>
        <w:r w:rsidR="00786E97">
          <w:br/>
        </w:r>
        <w:r w:rsidR="00786E97">
          <w:tab/>
          <w:t>1</w:t>
        </w:r>
      </w:ins>
      <w:r>
        <w:tab/>
      </w:r>
      <w:r>
        <w:br/>
        <w:t xml:space="preserve">  </w:t>
      </w:r>
      <w:r>
        <w:br/>
      </w:r>
      <w:r>
        <w:tab/>
        <w:t xml:space="preserve">Yeast tolerates a low pH and high solvent concentrations. The permeability of the plasma membrane (PM) for small molecules is low and lateral diffusion of proteins is slow. These findings suggest a high degree of lipid order, which raises the question of how membrane proteins function in such an environment. The yeast PM is segregated into the Micro-Compartment-of-Can1 (MCC) and Pma1 (MCP), which have different lipid compositions. We extracted proteins from these microdomains via stoichiometric capture of lipids and proteins in styrene-maleic-acid-lipid-particles (SMALPs). We purified SMALP-lipid-protein complexes by chromatography and quantitatively analyzed periprotein lipids located within the diameter defined by one SMALP. Phospholipid and sterol concentrations are similar for MCC and MCP, but sphingolipids are enriched in MCP. Ergosterol is depleted from this periprotein lipidome, whereas phosphatidylserine is enriched relative to the bulk of the plasma membrane. Direct detection of PM lipids in the </w:t>
      </w:r>
      <w:del w:id="6963" w:author="publishedabstracts" w:date="2020-07-14T08:03:00Z">
        <w:r w:rsidR="00854ADF">
          <w:delText>periprotein space</w:delText>
        </w:r>
      </w:del>
      <w:ins w:id="6964" w:author="publishedabstracts" w:date="2020-07-14T08:03:00Z">
        <w:r>
          <w:t>'periprotein space'</w:t>
        </w:r>
      </w:ins>
      <w:r>
        <w:t xml:space="preserve"> supports the conclusion that proteins function in the presence of a locally disordered lipid state.</w:t>
      </w:r>
      <w:r>
        <w:tab/>
      </w:r>
      <w:r>
        <w:br w:type="page"/>
      </w:r>
      <w:commentRangeStart w:id="6965"/>
      <w:r>
        <w:t>172</w:t>
      </w:r>
      <w:commentRangeEnd w:id="6965"/>
      <w:r w:rsidR="003465CF">
        <w:rPr>
          <w:rStyle w:val="CommentReference"/>
        </w:rPr>
        <w:commentReference w:id="6965"/>
      </w:r>
      <w:r>
        <w:tab/>
      </w:r>
      <w:r>
        <w:br/>
      </w:r>
      <w:commentRangeStart w:id="6966"/>
      <w:r>
        <w:t xml:space="preserve"> Preprint DOI: </w:t>
      </w:r>
      <w:r>
        <w:tab/>
      </w:r>
      <w:commentRangeStart w:id="6967"/>
      <w:r>
        <w:t>10.1101/2020.04.02.20051029</w:t>
      </w:r>
      <w:ins w:id="6968" w:author="Mate Palfy" w:date="2020-08-06T12:12:00Z">
        <w:r w:rsidR="00786E97">
          <w:tab/>
        </w:r>
      </w:ins>
      <w:commentRangeEnd w:id="6966"/>
      <w:commentRangeEnd w:id="6967"/>
      <w:r w:rsidR="006253A7">
        <w:rPr>
          <w:rStyle w:val="CommentReference"/>
        </w:rPr>
        <w:commentReference w:id="6966"/>
      </w:r>
      <w:ins w:id="6969" w:author="Mate Palfy" w:date="2020-08-06T12:12:00Z">
        <w:r w:rsidR="00F85649">
          <w:rPr>
            <w:rStyle w:val="CommentReference"/>
          </w:rPr>
          <w:commentReference w:id="6967"/>
        </w:r>
        <w:r w:rsidR="00786E97">
          <w:br/>
        </w:r>
        <w:r w:rsidR="00786E97">
          <w:tab/>
          <w:t>1</w:t>
        </w:r>
      </w:ins>
      <w:ins w:id="6970" w:author="Jessica Polka" w:date="2020-08-06T12:12:00Z">
        <w:r>
          <w:tab/>
        </w:r>
      </w:ins>
      <w:r>
        <w:br/>
        <w:t xml:space="preserve">  </w:t>
      </w:r>
      <w:r>
        <w:br/>
      </w:r>
      <w:r>
        <w:tab/>
      </w:r>
      <w:ins w:id="6971" w:author="publishedabstracts" w:date="2020-07-14T08:03:00Z">
        <w:r>
          <w:t>"</w:t>
        </w:r>
      </w:ins>
      <w:r>
        <w:t>Background</w:t>
      </w:r>
      <w:del w:id="6972" w:author="publishedabstracts" w:date="2020-07-14T08:03:00Z">
        <w:r w:rsidR="00854ADF">
          <w:delText>: SARS-CoV</w:delText>
        </w:r>
      </w:del>
      <w:ins w:id="6973" w:author="publishedabstracts" w:date="2020-07-14T08:03:00Z">
        <w:r>
          <w:t xml:space="preserve">  Severe acute respiratory syndrome coronavirus</w:t>
        </w:r>
      </w:ins>
      <w:r>
        <w:t xml:space="preserve">-2 </w:t>
      </w:r>
      <w:ins w:id="6974" w:author="publishedabstracts" w:date="2020-07-14T08:03:00Z">
        <w:r>
          <w:t xml:space="preserve">(SARS-CoV-2) </w:t>
        </w:r>
      </w:ins>
      <w:r>
        <w:t xml:space="preserve">is the </w:t>
      </w:r>
      <w:del w:id="6975" w:author="publishedabstracts" w:date="2020-07-14T08:03:00Z">
        <w:r w:rsidR="00854ADF">
          <w:delText>cause</w:delText>
        </w:r>
      </w:del>
      <w:ins w:id="6976" w:author="publishedabstracts" w:date="2020-07-14T08:03:00Z">
        <w:r>
          <w:t>causative   agent</w:t>
        </w:r>
      </w:ins>
      <w:r>
        <w:t xml:space="preserve"> of </w:t>
      </w:r>
      <w:del w:id="6977" w:author="publishedabstracts" w:date="2020-07-14T08:03:00Z">
        <w:r w:rsidR="00854ADF">
          <w:delText xml:space="preserve">the </w:delText>
        </w:r>
      </w:del>
      <w:ins w:id="6978" w:author="publishedabstracts" w:date="2020-07-14T08:03:00Z">
        <w:r>
          <w:t>coronavirus disease 2019 (</w:t>
        </w:r>
      </w:ins>
      <w:r>
        <w:t>COVID-19</w:t>
      </w:r>
      <w:del w:id="6979" w:author="publishedabstracts" w:date="2020-07-14T08:03:00Z">
        <w:r w:rsidR="00854ADF">
          <w:delText xml:space="preserve"> that has been </w:delText>
        </w:r>
      </w:del>
      <w:ins w:id="6980" w:author="publishedabstracts" w:date="2020-07-14T08:03:00Z">
        <w:r>
          <w:t xml:space="preserve">), which was </w:t>
        </w:r>
      </w:ins>
      <w:r>
        <w:t xml:space="preserve">declared a   global pandemic by the </w:t>
      </w:r>
      <w:del w:id="6981" w:author="publishedabstracts" w:date="2020-07-14T08:03:00Z">
        <w:r w:rsidR="00854ADF">
          <w:delText xml:space="preserve">WHO in </w:delText>
        </w:r>
      </w:del>
      <w:ins w:id="6982" w:author="publishedabstracts" w:date="2020-07-14T08:03:00Z">
        <w:r>
          <w:t xml:space="preserve">World Health Organization on 11th March </w:t>
        </w:r>
      </w:ins>
      <w:r>
        <w:t xml:space="preserve">2020. The </w:t>
      </w:r>
      <w:del w:id="6983" w:author="publishedabstracts" w:date="2020-07-14T08:03:00Z">
        <w:r w:rsidR="00854ADF">
          <w:delText xml:space="preserve">COVID-19 </w:delText>
        </w:r>
      </w:del>
      <w:r>
        <w:t xml:space="preserve">treatment guidelines </w:t>
      </w:r>
      <w:ins w:id="6984" w:author="publishedabstracts" w:date="2020-07-14T08:03:00Z">
        <w:r>
          <w:t xml:space="preserve">for COVID-19 </w:t>
        </w:r>
      </w:ins>
      <w:r>
        <w:t xml:space="preserve">vary </w:t>
      </w:r>
      <w:del w:id="6985" w:author="publishedabstracts" w:date="2020-07-14T08:03:00Z">
        <w:r w:rsidR="00854ADF">
          <w:delText>in each country, and</w:delText>
        </w:r>
      </w:del>
      <w:ins w:id="6986" w:author="publishedabstracts" w:date="2020-07-14T08:03:00Z">
        <w:r>
          <w:t>between countries,</w:t>
        </w:r>
      </w:ins>
      <w:r>
        <w:t xml:space="preserve"> yet there is no approved </w:t>
      </w:r>
      <w:del w:id="6987" w:author="publishedabstracts" w:date="2020-07-14T08:03:00Z">
        <w:r w:rsidR="00854ADF">
          <w:delText>therapeutic for COVID-19. Aims of the study: this review aimed to</w:delText>
        </w:r>
      </w:del>
      <w:ins w:id="6988" w:author="publishedabstracts" w:date="2020-07-14T08:03:00Z">
        <w:r>
          <w:t xml:space="preserve">treatment to date.AimTo </w:t>
        </w:r>
      </w:ins>
      <w:r>
        <w:t xml:space="preserve"> report any evidence of therapeutics used for the management of </w:t>
      </w:r>
      <w:del w:id="6989" w:author="publishedabstracts" w:date="2020-07-14T08:03:00Z">
        <w:r w:rsidR="00854ADF">
          <w:delText xml:space="preserve">COVID-19 </w:delText>
        </w:r>
      </w:del>
      <w:r>
        <w:t xml:space="preserve">patients </w:t>
      </w:r>
      <w:ins w:id="6990" w:author="publishedabstracts" w:date="2020-07-14T08:03:00Z">
        <w:r>
          <w:t xml:space="preserve"> with COVID-19 </w:t>
        </w:r>
      </w:ins>
      <w:r>
        <w:t xml:space="preserve">in clinical practice since </w:t>
      </w:r>
      <w:del w:id="6991" w:author="publishedabstracts" w:date="2020-07-14T08:03:00Z">
        <w:r w:rsidR="00854ADF">
          <w:delText xml:space="preserve">the </w:delText>
        </w:r>
      </w:del>
      <w:r>
        <w:t xml:space="preserve">emergence of the virus.  Methods </w:t>
      </w:r>
      <w:del w:id="6992" w:author="publishedabstracts" w:date="2020-07-14T08:03:00Z">
        <w:r w:rsidR="00854ADF">
          <w:delText>:</w:delText>
        </w:r>
      </w:del>
      <w:r>
        <w:t xml:space="preserve"> A systematic review protocol was developed based on </w:t>
      </w:r>
      <w:ins w:id="6993" w:author="publishedabstracts" w:date="2020-07-14T08:03:00Z">
        <w:r>
          <w:t xml:space="preserve">the </w:t>
        </w:r>
      </w:ins>
      <w:r>
        <w:t xml:space="preserve">PRISMA statement.  Articles for review were selected from </w:t>
      </w:r>
      <w:del w:id="6994" w:author="publishedabstracts" w:date="2020-07-14T08:03:00Z">
        <w:r w:rsidR="00854ADF">
          <w:delText>electronic databases (</w:delText>
        </w:r>
      </w:del>
      <w:r>
        <w:t>Embase, Medline and Google   Scholar</w:t>
      </w:r>
      <w:del w:id="6995" w:author="publishedabstracts" w:date="2020-07-14T08:03:00Z">
        <w:r w:rsidR="00854ADF">
          <w:delText>).</w:delText>
        </w:r>
      </w:del>
      <w:ins w:id="6996" w:author="publishedabstracts" w:date="2020-07-14T08:03:00Z">
        <w:r>
          <w:t>.</w:t>
        </w:r>
      </w:ins>
      <w:r>
        <w:t xml:space="preserve"> Readily accessible peer-reviewed</w:t>
      </w:r>
      <w:ins w:id="6997" w:author="publishedabstracts" w:date="2020-07-14T08:03:00Z">
        <w:r>
          <w:t>,</w:t>
        </w:r>
      </w:ins>
      <w:r>
        <w:t xml:space="preserve"> full articles in English   published from </w:t>
      </w:r>
      <w:ins w:id="6998" w:author="publishedabstracts" w:date="2020-07-14T08:03:00Z">
        <w:r>
          <w:t xml:space="preserve">1st </w:t>
        </w:r>
      </w:ins>
      <w:r>
        <w:t xml:space="preserve">December </w:t>
      </w:r>
      <w:del w:id="6999" w:author="publishedabstracts" w:date="2020-07-14T08:03:00Z">
        <w:r w:rsidR="00854ADF">
          <w:delText xml:space="preserve">1 st , </w:delText>
        </w:r>
      </w:del>
      <w:r>
        <w:t xml:space="preserve">2019 to </w:t>
      </w:r>
      <w:ins w:id="7000" w:author="publishedabstracts" w:date="2020-07-14T08:03:00Z">
        <w:r>
          <w:t xml:space="preserve">26th </w:t>
        </w:r>
      </w:ins>
      <w:r>
        <w:t xml:space="preserve">March  </w:t>
      </w:r>
      <w:del w:id="7001" w:author="publishedabstracts" w:date="2020-07-14T08:03:00Z">
        <w:r w:rsidR="00854ADF">
          <w:delText>26 th ,</w:delText>
        </w:r>
      </w:del>
      <w:r>
        <w:t xml:space="preserve"> 2020 were included. The search terms included combinations of: COVID,   SARS-COV-2, glucocorticoids, convalescent plasma, antiviral</w:t>
      </w:r>
      <w:del w:id="7002" w:author="publishedabstracts" w:date="2020-07-14T08:03:00Z">
        <w:r w:rsidR="00854ADF">
          <w:delText>,</w:delText>
        </w:r>
      </w:del>
      <w:ins w:id="7003" w:author="publishedabstracts" w:date="2020-07-14T08:03:00Z">
        <w:r>
          <w:t xml:space="preserve"> and  </w:t>
        </w:r>
      </w:ins>
      <w:r>
        <w:t xml:space="preserve"> antibacterial. There were no restrictions on the type</w:t>
      </w:r>
      <w:ins w:id="7004" w:author="publishedabstracts" w:date="2020-07-14T08:03:00Z">
        <w:r>
          <w:t>s</w:t>
        </w:r>
      </w:ins>
      <w:r>
        <w:t xml:space="preserve"> of study</w:t>
      </w:r>
      <w:del w:id="7005" w:author="publishedabstracts" w:date="2020-07-14T08:03:00Z">
        <w:r w:rsidR="00854ADF">
          <w:delText xml:space="preserve"> design</w:delText>
        </w:r>
      </w:del>
      <w:r>
        <w:t xml:space="preserve"> eligible  for inclusion.  Results</w:t>
      </w:r>
      <w:del w:id="7006" w:author="publishedabstracts" w:date="2020-07-14T08:03:00Z">
        <w:r w:rsidR="00854ADF">
          <w:delText xml:space="preserve">: As of March 26, 2020, of the initial manuscripts </w:delText>
        </w:r>
      </w:del>
      <w:ins w:id="7007" w:author="publishedabstracts" w:date="2020-07-14T08:03:00Z">
        <w:r>
          <w:t xml:space="preserve">  Four hundred and forty-nine articles were </w:t>
        </w:r>
      </w:ins>
      <w:r>
        <w:t xml:space="preserve">identified </w:t>
      </w:r>
      <w:del w:id="7008" w:author="publishedabstracts" w:date="2020-07-14T08:03:00Z">
        <w:r w:rsidR="00854ADF">
          <w:delText>(n=449) articles. Forty-one</w:delText>
        </w:r>
      </w:del>
      <w:ins w:id="7009" w:author="publishedabstracts" w:date="2020-07-14T08:03:00Z">
        <w:r>
          <w:t>in the literature   search; of these, 41</w:t>
        </w:r>
      </w:ins>
      <w:r>
        <w:t xml:space="preserve"> studies were included</w:t>
      </w:r>
      <w:del w:id="7010" w:author="publishedabstracts" w:date="2020-07-14T08:03:00Z">
        <w:r w:rsidR="00854ADF">
          <w:delText xml:space="preserve">, of which </w:delText>
        </w:r>
      </w:del>
      <w:ins w:id="7011" w:author="publishedabstracts" w:date="2020-07-14T08:03:00Z">
        <w:r>
          <w:t xml:space="preserve"> in this review. These were   </w:t>
        </w:r>
      </w:ins>
      <w:r>
        <w:t xml:space="preserve">clinical trials (N=3), </w:t>
      </w:r>
      <w:del w:id="7012" w:author="publishedabstracts" w:date="2020-07-14T08:03:00Z">
        <w:r w:rsidR="00854ADF">
          <w:delText>(</w:delText>
        </w:r>
      </w:del>
      <w:r>
        <w:t xml:space="preserve">case reports </w:t>
      </w:r>
      <w:ins w:id="7013" w:author="publishedabstracts" w:date="2020-07-14T08:03:00Z">
        <w:r>
          <w:t>(</w:t>
        </w:r>
      </w:ins>
      <w:r>
        <w:t xml:space="preserve">N=7), case series (N=10), </w:t>
      </w:r>
      <w:ins w:id="7014" w:author="publishedabstracts" w:date="2020-07-14T08:03:00Z">
        <w:r>
          <w:t xml:space="preserve">and </w:t>
        </w:r>
      </w:ins>
      <w:r>
        <w:t xml:space="preserve">retrospective (N=11) and prospective (N=10)  observational studies. Thirty-six studies were conducted in China   (88%). </w:t>
      </w:r>
      <w:del w:id="7015" w:author="publishedabstracts" w:date="2020-07-14T08:03:00Z">
        <w:r w:rsidR="00854ADF">
          <w:delText xml:space="preserve">The most common mentioned and </w:delText>
        </w:r>
      </w:del>
      <w:ins w:id="7016" w:author="publishedabstracts" w:date="2020-07-14T08:03:00Z">
        <w:r>
          <w:t xml:space="preserve">Corticosteroid treatment was </w:t>
        </w:r>
      </w:ins>
      <w:r>
        <w:t xml:space="preserve">reported </w:t>
      </w:r>
      <w:del w:id="7017" w:author="publishedabstracts" w:date="2020-07-14T08:03:00Z">
        <w:r w:rsidR="00854ADF">
          <w:delText>medicine in this systematic review was corticosteroids</w:delText>
        </w:r>
      </w:del>
      <w:ins w:id="7018" w:author="publishedabstracts" w:date="2020-07-14T08:03:00Z">
        <w:r>
          <w:t>most frequently</w:t>
        </w:r>
      </w:ins>
      <w:r>
        <w:t xml:space="preserve"> (N=25), followed by lopinavir (N=21) and oseltamivir (N=16).  Conclusions </w:t>
      </w:r>
      <w:del w:id="7019" w:author="publishedabstracts" w:date="2020-07-14T08:03:00Z">
        <w:r w:rsidR="00854ADF">
          <w:delText>:</w:delText>
        </w:r>
      </w:del>
      <w:r>
        <w:t xml:space="preserve"> This is the first systematic review </w:t>
      </w:r>
      <w:del w:id="7020" w:author="publishedabstracts" w:date="2020-07-14T08:03:00Z">
        <w:r w:rsidR="00854ADF">
          <w:delText xml:space="preserve">up </w:delText>
        </w:r>
      </w:del>
      <w:r>
        <w:t xml:space="preserve">to date related to </w:t>
      </w:r>
      <w:del w:id="7021" w:author="publishedabstracts" w:date="2020-07-14T08:03:00Z">
        <w:r w:rsidR="00854ADF">
          <w:delText>the therapeutics</w:delText>
        </w:r>
      </w:del>
      <w:ins w:id="7022" w:author="publishedabstracts" w:date="2020-07-14T08:03:00Z">
        <w:r>
          <w:t>medication</w:t>
        </w:r>
      </w:ins>
      <w:r>
        <w:t xml:space="preserve"> used </w:t>
      </w:r>
      <w:del w:id="7023" w:author="publishedabstracts" w:date="2020-07-14T08:03:00Z">
        <w:r w:rsidR="00854ADF">
          <w:delText>in COVID-19</w:delText>
        </w:r>
      </w:del>
      <w:ins w:id="7024" w:author="publishedabstracts" w:date="2020-07-14T08:03:00Z">
        <w:r>
          <w:t>to   treat</w:t>
        </w:r>
      </w:ins>
      <w:r>
        <w:t xml:space="preserve"> patients</w:t>
      </w:r>
      <w:del w:id="7025" w:author="publishedabstracts" w:date="2020-07-14T08:03:00Z">
        <w:r w:rsidR="00854ADF">
          <w:delText>.</w:delText>
        </w:r>
      </w:del>
      <w:ins w:id="7026" w:author="publishedabstracts" w:date="2020-07-14T08:03:00Z">
        <w:r>
          <w:t xml:space="preserve"> with COVID-19.</w:t>
        </w:r>
      </w:ins>
      <w:r>
        <w:t xml:space="preserve"> Only </w:t>
      </w:r>
      <w:del w:id="7027" w:author="publishedabstracts" w:date="2020-07-14T08:03:00Z">
        <w:r w:rsidR="00854ADF">
          <w:delText>forty-one research articles on COVID-19 and therapeutics were found</w:delText>
        </w:r>
      </w:del>
      <w:ins w:id="7028" w:author="publishedabstracts" w:date="2020-07-14T08:03:00Z">
        <w:r>
          <w:t>41 studies were</w:t>
        </w:r>
      </w:ins>
      <w:r>
        <w:t xml:space="preserve"> eligible </w:t>
      </w:r>
      <w:del w:id="7029" w:author="publishedabstracts" w:date="2020-07-14T08:03:00Z">
        <w:r w:rsidR="00854ADF">
          <w:delText>to be included</w:delText>
        </w:r>
      </w:del>
      <w:ins w:id="7030" w:author="publishedabstracts" w:date="2020-07-14T08:03:00Z">
        <w:r>
          <w:t>for   inclusion</w:t>
        </w:r>
      </w:ins>
      <w:r>
        <w:t xml:space="preserve">, most </w:t>
      </w:r>
      <w:ins w:id="7031" w:author="publishedabstracts" w:date="2020-07-14T08:03:00Z">
        <w:r>
          <w:t xml:space="preserve">of which were </w:t>
        </w:r>
      </w:ins>
      <w:r>
        <w:t>conducted in China</w:t>
      </w:r>
      <w:del w:id="7032" w:author="publishedabstracts" w:date="2020-07-14T08:03:00Z">
        <w:r w:rsidR="00854ADF">
          <w:delText>, corticosteroid therapy was found to be the</w:delText>
        </w:r>
      </w:del>
      <w:ins w:id="7033" w:author="publishedabstracts" w:date="2020-07-14T08:03:00Z">
        <w:r>
          <w:t>. Corticosteroid   treatment was reported</w:t>
        </w:r>
      </w:ins>
      <w:r>
        <w:t xml:space="preserve"> most </w:t>
      </w:r>
      <w:del w:id="7034" w:author="publishedabstracts" w:date="2020-07-14T08:03:00Z">
        <w:r w:rsidR="00854ADF">
          <w:delText>used medicine</w:delText>
        </w:r>
      </w:del>
      <w:ins w:id="7035" w:author="publishedabstracts" w:date="2020-07-14T08:03:00Z">
        <w:r>
          <w:t>frequently</w:t>
        </w:r>
      </w:ins>
      <w:r>
        <w:t xml:space="preserve"> in </w:t>
      </w:r>
      <w:del w:id="7036" w:author="publishedabstracts" w:date="2020-07-14T08:03:00Z">
        <w:r w:rsidR="00854ADF">
          <w:delText>these studies.</w:delText>
        </w:r>
      </w:del>
      <w:ins w:id="7037" w:author="publishedabstracts" w:date="2020-07-14T08:03:00Z">
        <w:r>
          <w:t>the literature."</w:t>
        </w:r>
      </w:ins>
      <w:r>
        <w:tab/>
      </w:r>
      <w:r>
        <w:br w:type="page"/>
        <w:t>173</w:t>
      </w:r>
      <w:r>
        <w:tab/>
      </w:r>
      <w:r>
        <w:br/>
        <w:t xml:space="preserve"> Preprint DOI: </w:t>
      </w:r>
      <w:r>
        <w:tab/>
        <w:t>10.1101/2020.04.02.20051128</w:t>
      </w:r>
      <w:ins w:id="7038" w:author="Mate Palfy" w:date="2020-08-06T12:12:00Z">
        <w:r w:rsidR="00786E97">
          <w:tab/>
        </w:r>
        <w:r w:rsidR="00786E97">
          <w:br/>
        </w:r>
        <w:r w:rsidR="00786E97">
          <w:tab/>
          <w:t>1</w:t>
        </w:r>
      </w:ins>
      <w:r>
        <w:tab/>
      </w:r>
      <w:r>
        <w:br/>
        <w:t xml:space="preserve">  </w:t>
      </w:r>
      <w:r>
        <w:br/>
      </w:r>
      <w:r>
        <w:tab/>
        <w:t>Covid-19 originated in Wuhan and rippled across China. We investigate how the geographical distance of working adults to the epicenter of Wuhan predicts their burnout</w:t>
      </w:r>
      <w:del w:id="7039" w:author="publishedabstracts" w:date="2020-07-14T08:03:00Z">
        <w:r w:rsidR="00854ADF">
          <w:delText>.</w:delText>
        </w:r>
      </w:del>
      <w:ins w:id="7040" w:author="publishedabstracts" w:date="2020-07-14T08:03:00Z">
        <w:r>
          <w:t xml:space="preserve"> </w:t>
        </w:r>
        <w:commentRangeStart w:id="7041"/>
        <w:r>
          <w:t xml:space="preserve">- </w:t>
        </w:r>
        <w:commentRangeStart w:id="7042"/>
        <w:r>
          <w:t>emotional, physical and mental exhaustion due to excessive and prolonged stress</w:t>
        </w:r>
      </w:ins>
      <w:commentRangeEnd w:id="7042"/>
      <w:ins w:id="7043" w:author="publishedabstracts" w:date="2020-07-27T12:08:00Z">
        <w:r w:rsidR="00786E97">
          <w:t>.</w:t>
        </w:r>
      </w:ins>
      <w:ins w:id="7044" w:author="Mate Palfy" w:date="2020-08-06T12:12:00Z">
        <w:r w:rsidR="00786E97">
          <w:t xml:space="preserve"> </w:t>
        </w:r>
      </w:ins>
      <w:commentRangeEnd w:id="7041"/>
      <w:r w:rsidR="005523E6">
        <w:rPr>
          <w:rStyle w:val="CommentReference"/>
        </w:rPr>
        <w:commentReference w:id="7041"/>
      </w:r>
      <w:ins w:id="7045" w:author="Jessica Polka" w:date="2020-08-06T12:12:00Z">
        <w:r w:rsidR="003465CF">
          <w:rPr>
            <w:rStyle w:val="CommentReference"/>
          </w:rPr>
          <w:commentReference w:id="7042"/>
        </w:r>
      </w:ins>
      <w:ins w:id="7046" w:author="publishedabstracts" w:date="2020-07-14T08:03:00Z">
        <w:r>
          <w:t>.</w:t>
        </w:r>
      </w:ins>
      <w:del w:id="7047" w:author="Mate Palfy" w:date="2020-08-06T12:12:00Z">
        <w:r>
          <w:delText xml:space="preserve"> </w:delText>
        </w:r>
      </w:del>
      <w:r>
        <w:t xml:space="preserve">Preliminary results of a survey of 308 working adults in 53 cities showed </w:t>
      </w:r>
      <w:commentRangeStart w:id="7048"/>
      <w:del w:id="7049" w:author="publishedabstracts" w:date="2020-07-14T08:03:00Z">
        <w:r w:rsidR="00854ADF">
          <w:delText>the</w:delText>
        </w:r>
      </w:del>
      <w:ins w:id="7050" w:author="publishedabstracts" w:date="2020-07-14T08:03:00Z">
        <w:r>
          <w:t>working adults’</w:t>
        </w:r>
      </w:ins>
      <w:r>
        <w:t xml:space="preserve"> </w:t>
      </w:r>
      <w:commentRangeEnd w:id="7048"/>
      <w:r w:rsidR="006253A7">
        <w:rPr>
          <w:rStyle w:val="CommentReference"/>
        </w:rPr>
        <w:commentReference w:id="7048"/>
      </w:r>
      <w:r>
        <w:t>distance to the epicenter of Wuhan had an inverted U-shaped relationship with the</w:t>
      </w:r>
      <w:ins w:id="7051" w:author="publishedabstracts" w:date="2020-07-14T08:03:00Z">
        <w:r>
          <w:t>ir</w:t>
        </w:r>
      </w:ins>
      <w:r>
        <w:t xml:space="preserve"> burnout. Such results help to identify regions where people </w:t>
      </w:r>
      <w:commentRangeStart w:id="7052"/>
      <w:commentRangeStart w:id="7053"/>
      <w:del w:id="7054" w:author="publishedabstracts" w:date="2020-07-14T08:03:00Z">
        <w:r w:rsidR="00854ADF">
          <w:delText>would</w:delText>
        </w:r>
      </w:del>
      <w:ins w:id="7055" w:author="publishedabstracts" w:date="2020-07-14T08:03:00Z">
        <w:r>
          <w:t>may</w:t>
        </w:r>
      </w:ins>
      <w:commentRangeEnd w:id="7052"/>
      <w:commentRangeEnd w:id="7053"/>
      <w:r w:rsidR="005523E6">
        <w:rPr>
          <w:rStyle w:val="CommentReference"/>
        </w:rPr>
        <w:commentReference w:id="7052"/>
      </w:r>
      <w:r w:rsidR="003465CF">
        <w:rPr>
          <w:rStyle w:val="CommentReference"/>
        </w:rPr>
        <w:commentReference w:id="7053"/>
      </w:r>
      <w:r>
        <w:t xml:space="preserve"> need more psychiatric assistance, </w:t>
      </w:r>
      <w:del w:id="7056" w:author="publishedabstracts" w:date="2020-07-14T08:03:00Z">
        <w:r w:rsidR="00854ADF">
          <w:delText>carrying</w:delText>
        </w:r>
      </w:del>
      <w:ins w:id="7057" w:author="publishedabstracts" w:date="2020-07-14T08:03:00Z">
        <w:r>
          <w:t>with</w:t>
        </w:r>
      </w:ins>
      <w:r>
        <w:t xml:space="preserve"> direct implications </w:t>
      </w:r>
      <w:del w:id="7058" w:author="publishedabstracts" w:date="2020-07-14T08:03:00Z">
        <w:r w:rsidR="00854ADF">
          <w:delText>to</w:delText>
        </w:r>
      </w:del>
      <w:ins w:id="7059" w:author="publishedabstracts" w:date="2020-07-14T08:03:00Z">
        <w:r>
          <w:t>for</w:t>
        </w:r>
      </w:ins>
      <w:r>
        <w:t xml:space="preserve"> healthcare practitioners and policymakers.</w:t>
      </w:r>
      <w:r>
        <w:tab/>
      </w:r>
      <w:r>
        <w:br w:type="page"/>
      </w:r>
      <w:commentRangeStart w:id="7060"/>
      <w:r>
        <w:t>174</w:t>
      </w:r>
      <w:commentRangeEnd w:id="7060"/>
      <w:r w:rsidR="003465CF">
        <w:rPr>
          <w:rStyle w:val="CommentReference"/>
        </w:rPr>
        <w:commentReference w:id="7060"/>
      </w:r>
      <w:r>
        <w:tab/>
      </w:r>
      <w:r>
        <w:br/>
        <w:t xml:space="preserve"> Preprint DOI: </w:t>
      </w:r>
      <w:r>
        <w:tab/>
      </w:r>
      <w:commentRangeStart w:id="7061"/>
      <w:r>
        <w:t>10.1101/2020.04.03.20048389</w:t>
      </w:r>
      <w:r>
        <w:tab/>
      </w:r>
      <w:commentRangeEnd w:id="7061"/>
      <w:ins w:id="7062" w:author="Mate Palfy" w:date="2020-08-06T12:12:00Z">
        <w:r w:rsidR="00257A29">
          <w:rPr>
            <w:rStyle w:val="CommentReference"/>
          </w:rPr>
          <w:commentReference w:id="7061"/>
        </w:r>
        <w:r w:rsidR="00786E97">
          <w:br/>
        </w:r>
        <w:r w:rsidR="00786E97">
          <w:tab/>
          <w:t>1</w:t>
        </w:r>
        <w:r w:rsidR="00786E97">
          <w:tab/>
        </w:r>
      </w:ins>
      <w:r>
        <w:br/>
        <w:t xml:space="preserve">  </w:t>
      </w:r>
      <w:r>
        <w:br/>
      </w:r>
      <w:r>
        <w:tab/>
      </w:r>
      <w:del w:id="7063" w:author="publishedabstracts" w:date="2020-07-14T08:03:00Z">
        <w:r w:rsidR="00854ADF">
          <w:delText>Background. The Coronavirus disease 19 (COVID-19) pandemic has led</w:delText>
        </w:r>
      </w:del>
      <w:ins w:id="7064" w:author="publishedabstracts" w:date="2020-07-14T08:03:00Z">
        <w:r>
          <w:t>"With respect</w:t>
        </w:r>
      </w:ins>
      <w:r>
        <w:t xml:space="preserve"> to </w:t>
      </w:r>
      <w:del w:id="7065" w:author="publishedabstracts" w:date="2020-07-14T08:03:00Z">
        <w:r w:rsidR="00854ADF">
          <w:delText xml:space="preserve">widespread concerns about the risk of infection in patients with </w:delText>
        </w:r>
      </w:del>
      <w:ins w:id="7066" w:author="publishedabstracts" w:date="2020-07-14T08:03:00Z">
        <w:r>
          <w:t xml:space="preserve">observations by Monti et al,1 a survey featuring 31 questions related to </w:t>
        </w:r>
      </w:ins>
      <w:r>
        <w:t>rheumatic diseases (</w:t>
      </w:r>
      <w:del w:id="7067" w:author="publishedabstracts" w:date="2020-07-14T08:03:00Z">
        <w:r w:rsidR="00854ADF">
          <w:delText xml:space="preserve">RD) receiving disease modifying ant-rheumatic drugs (DMARDs) and other immunosuppressants (IS). Methods. A SurveyMonkey based electronic survey </w:delText>
        </w:r>
      </w:del>
      <w:ins w:id="7068" w:author="publishedabstracts" w:date="2020-07-14T08:03:00Z">
        <w:r>
          <w:t xml:space="preserve">RDs) during the covid-19 pandemic </w:t>
        </w:r>
      </w:ins>
      <w:r>
        <w:t xml:space="preserve">was </w:t>
      </w:r>
      <w:del w:id="7069" w:author="publishedabstracts" w:date="2020-07-14T08:03:00Z">
        <w:r w:rsidR="00854ADF">
          <w:delText>conducted amongst</w:delText>
        </w:r>
      </w:del>
      <w:ins w:id="7070" w:author="publishedabstracts" w:date="2020-07-14T08:03:00Z">
        <w:r>
          <w:t>administered to</w:t>
        </w:r>
      </w:ins>
      <w:r>
        <w:t xml:space="preserve"> members of the Indian Rheumatology Association</w:t>
      </w:r>
      <w:del w:id="7071" w:author="publishedabstracts" w:date="2020-07-14T08:03:00Z">
        <w:r w:rsidR="00854ADF">
          <w:delText xml:space="preserve"> to understand the need for changes in prevailing practices. Results. Of the 861 invitees, 221 responded. In the wake of the pandemic, 47.5% would reduce biological DMARDs (bDMARDs) while only 12.2% would reduce the use of conventional synthetic DMARDs. 64.2% were likely to defer change in IS, the reluctance being most</w:delText>
        </w:r>
      </w:del>
      <w:ins w:id="7072" w:author="publishedabstracts" w:date="2020-07-14T08:03:00Z">
        <w:r>
          <w:t xml:space="preserve">.Of </w:t>
        </w:r>
        <w:commentRangeStart w:id="7073"/>
        <w:r>
          <w:t xml:space="preserve">861 invitees, 221 </w:t>
        </w:r>
        <w:commentRangeStart w:id="7074"/>
        <w:r>
          <w:t>(</w:t>
        </w:r>
        <w:commentRangeStart w:id="7075"/>
        <w:r>
          <w:t>25.7%; 92.7% adult rheumatologists, 52.2% academicians</w:t>
        </w:r>
        <w:commentRangeEnd w:id="7075"/>
        <w:r>
          <w:t xml:space="preserve">) </w:t>
        </w:r>
      </w:ins>
      <w:commentRangeEnd w:id="7074"/>
      <w:del w:id="7076" w:author="Mate Palfy" w:date="2020-08-06T12:12:00Z">
        <w:r w:rsidR="00053EE7">
          <w:rPr>
            <w:rStyle w:val="CommentReference"/>
          </w:rPr>
          <w:commentReference w:id="7075"/>
        </w:r>
        <w:r w:rsidR="003465CF">
          <w:rPr>
            <w:rStyle w:val="CommentReference"/>
          </w:rPr>
          <w:commentReference w:id="7074"/>
        </w:r>
      </w:del>
      <w:ins w:id="7077" w:author="publishedabstracts" w:date="2020-07-14T08:03:00Z">
        <w:r>
          <w:t xml:space="preserve">) responded. </w:t>
        </w:r>
        <w:commentRangeStart w:id="7078"/>
        <w:commentRangeStart w:id="7079"/>
        <w:r>
          <w:t xml:space="preserve">Most perceived the need for a change in the management of RDs (online supplementary files). Almost half (47.5%) reduced the usage of biological disease modifyinig   anti rheumatic drugs (bDMARDs), whereas only 12.2% did so for csDMARDs (figure 1). </w:t>
        </w:r>
      </w:ins>
      <w:commentRangeEnd w:id="7073"/>
      <w:r w:rsidR="00387F66">
        <w:rPr>
          <w:rStyle w:val="CommentReference"/>
        </w:rPr>
        <w:commentReference w:id="7073"/>
      </w:r>
      <w:commentRangeStart w:id="7080"/>
      <w:ins w:id="7081" w:author="publishedabstracts" w:date="2020-07-14T08:03:00Z">
        <w:r>
          <w:t>Of the respondents, 66.5% were more inclined to initiate hydroxychloroquine (HCQ) in patients with borderline indications, whereas 14% disagreed</w:t>
        </w:r>
      </w:ins>
      <w:r>
        <w:t xml:space="preserve"> </w:t>
      </w:r>
      <w:commentRangeEnd w:id="7080"/>
      <w:r w:rsidR="004D6534">
        <w:rPr>
          <w:rStyle w:val="CommentReference"/>
        </w:rPr>
        <w:commentReference w:id="7080"/>
      </w:r>
      <w:r>
        <w:t xml:space="preserve">with </w:t>
      </w:r>
      <w:ins w:id="7082" w:author="publishedabstracts" w:date="2020-07-14T08:03:00Z">
        <w:r>
          <w:t xml:space="preserve">this approach. Nearly two-thirds (64.2%) </w:t>
        </w:r>
      </w:ins>
      <w:commentRangeEnd w:id="7078"/>
      <w:r w:rsidR="003465CF">
        <w:rPr>
          <w:rStyle w:val="CommentReference"/>
        </w:rPr>
        <w:commentReference w:id="7078"/>
      </w:r>
      <w:commentRangeEnd w:id="7079"/>
      <w:r w:rsidR="003465CF">
        <w:rPr>
          <w:rStyle w:val="CommentReference"/>
        </w:rPr>
        <w:commentReference w:id="7079"/>
      </w:r>
      <w:ins w:id="7083" w:author="publishedabstracts" w:date="2020-07-14T08:03:00Z">
        <w:r>
          <w:t xml:space="preserve">were less inclined to change the major immunosuppressant (IS) for impending flare, with 58.3% deferring </w:t>
        </w:r>
      </w:ins>
      <w:r>
        <w:t>rituximab (</w:t>
      </w:r>
      <w:del w:id="7084" w:author="publishedabstracts" w:date="2020-07-14T08:03:00Z">
        <w:r w:rsidR="00854ADF">
          <w:delText>58.3%)</w:delText>
        </w:r>
      </w:del>
      <w:ins w:id="7085" w:author="publishedabstracts" w:date="2020-07-14T08:03:00Z">
        <w:r>
          <w:t>RTX),</w:t>
        </w:r>
      </w:ins>
      <w:r>
        <w:t xml:space="preserve"> followed </w:t>
      </w:r>
      <w:ins w:id="7086" w:author="publishedabstracts" w:date="2020-07-14T08:03:00Z">
        <w:r>
          <w:t xml:space="preserve">closely </w:t>
        </w:r>
      </w:ins>
      <w:r>
        <w:t>by cyclophosphamide</w:t>
      </w:r>
      <w:del w:id="7087" w:author="publishedabstracts" w:date="2020-07-14T08:03:00Z">
        <w:r w:rsidR="00854ADF">
          <w:delText xml:space="preserve"> (53.3%), anti-tumor</w:delText>
        </w:r>
      </w:del>
      <w:ins w:id="7088" w:author="publishedabstracts" w:date="2020-07-14T08:03:00Z">
        <w:r>
          <w:t>, antitumour</w:t>
        </w:r>
      </w:ins>
      <w:r>
        <w:t xml:space="preserve"> necrosis </w:t>
      </w:r>
      <w:del w:id="7089" w:author="publishedabstracts" w:date="2020-07-14T08:03:00Z">
        <w:r w:rsidR="00854ADF">
          <w:delText>factor alpha agents (52.4%) and</w:delText>
        </w:r>
      </w:del>
      <w:ins w:id="7090" w:author="publishedabstracts" w:date="2020-07-14T08:03:00Z">
        <w:r>
          <w:t>factors (anti-TNFs),</w:t>
        </w:r>
      </w:ins>
      <w:r>
        <w:t xml:space="preserve"> Janus kinase inhibitors (</w:t>
      </w:r>
      <w:del w:id="7091" w:author="publishedabstracts" w:date="2020-07-14T08:03:00Z">
        <w:r w:rsidR="00854ADF">
          <w:delText xml:space="preserve">34.39%). </w:delText>
        </w:r>
        <w:commentRangeStart w:id="7092"/>
        <w:r w:rsidR="00854ADF">
          <w:delText>Hydroxychloroquine</w:delText>
        </w:r>
      </w:del>
      <w:ins w:id="7093" w:author="publishedabstracts" w:date="2020-07-14T08:03:00Z">
        <w:r>
          <w:t>JAKinibs) and other bDMARDs. An earlier taper of glucocorticoids</w:t>
        </w:r>
      </w:ins>
      <w:r>
        <w:t xml:space="preserve"> was </w:t>
      </w:r>
      <w:del w:id="7094" w:author="publishedabstracts" w:date="2020-07-14T08:03:00Z">
        <w:r w:rsidR="00854ADF">
          <w:delText xml:space="preserve">the </w:delText>
        </w:r>
      </w:del>
      <w:r>
        <w:t xml:space="preserve">preferred </w:t>
      </w:r>
      <w:del w:id="7095" w:author="publishedabstracts" w:date="2020-07-14T08:03:00Z">
        <w:r w:rsidR="00854ADF">
          <w:delText xml:space="preserve">choice (81.9%) for the treatment of COVID-19 followed by protease inhibitors (22.1%) and intravenous immunoglobulin (8.1%). </w:delText>
        </w:r>
      </w:del>
      <w:commentRangeEnd w:id="7092"/>
      <w:r w:rsidR="00387F66">
        <w:rPr>
          <w:rStyle w:val="CommentReference"/>
        </w:rPr>
        <w:commentReference w:id="7092"/>
      </w:r>
      <w:commentRangeStart w:id="7096"/>
      <w:del w:id="7097" w:author="publishedabstracts" w:date="2020-07-14T08:03:00Z">
        <w:r w:rsidR="00854ADF">
          <w:delText>Chloroquine</w:delText>
        </w:r>
      </w:del>
      <w:ins w:id="7098" w:author="publishedabstracts" w:date="2020-07-14T08:03:00Z">
        <w:r>
          <w:t>by 57.9% in inactive disease.</w:t>
        </w:r>
      </w:ins>
      <w:commentRangeEnd w:id="7096"/>
      <w:r w:rsidR="00387F66">
        <w:rPr>
          <w:rStyle w:val="CommentReference"/>
        </w:rPr>
        <w:commentReference w:id="7096"/>
      </w:r>
      <w:ins w:id="7099" w:author="publishedabstracts" w:date="2020-07-14T08:03:00Z">
        <w:r>
          <w:t xml:space="preserve"> </w:t>
        </w:r>
        <w:commentRangeStart w:id="7100"/>
        <w:r>
          <w:t>There</w:t>
        </w:r>
      </w:ins>
      <w:r>
        <w:t xml:space="preserve"> was </w:t>
      </w:r>
      <w:del w:id="7101" w:author="publishedabstracts" w:date="2020-07-14T08:03:00Z">
        <w:r w:rsidR="00854ADF">
          <w:delText xml:space="preserve">less preferred (19%). </w:delText>
        </w:r>
        <w:commentRangeStart w:id="7102"/>
        <w:commentRangeStart w:id="7103"/>
        <w:r w:rsidR="00854ADF">
          <w:delText>More than two-thirds (70.5%) believed that COVID-19 might trigger macrophage activation syndrome</w:delText>
        </w:r>
        <w:commentRangeEnd w:id="7103"/>
        <w:r w:rsidR="00854ADF">
          <w:delText>.</w:delText>
        </w:r>
      </w:del>
      <w:commentRangeEnd w:id="7102"/>
      <w:r w:rsidR="00387F66">
        <w:rPr>
          <w:rStyle w:val="CommentReference"/>
        </w:rPr>
        <w:commentReference w:id="7102"/>
      </w:r>
      <w:r w:rsidR="004D6534">
        <w:rPr>
          <w:rStyle w:val="CommentReference"/>
        </w:rPr>
        <w:commentReference w:id="7103"/>
      </w:r>
      <w:del w:id="7104" w:author="publishedabstracts" w:date="2020-07-14T08:03:00Z">
        <w:r w:rsidR="00854ADF">
          <w:delText xml:space="preserve">. </w:delText>
        </w:r>
        <w:commentRangeStart w:id="7105"/>
        <w:commentRangeStart w:id="7106"/>
        <w:r w:rsidR="00854ADF">
          <w:delText>Social distancing (98.1%) and hand hygiene (74.6%) were recommended by majority</w:delText>
        </w:r>
      </w:del>
      <w:commentRangeEnd w:id="7105"/>
      <w:r w:rsidR="00387F66">
        <w:rPr>
          <w:rStyle w:val="CommentReference"/>
        </w:rPr>
        <w:commentReference w:id="7105"/>
      </w:r>
      <w:del w:id="7107" w:author="publishedabstracts" w:date="2020-07-14T08:03:00Z">
        <w:r w:rsidR="00854ADF">
          <w:delText xml:space="preserve">. </w:delText>
        </w:r>
        <w:commentRangeStart w:id="7108"/>
        <w:r w:rsidR="00854ADF">
          <w:delText xml:space="preserve">62.8% would avoid touch for clinical examination whenever feasible. </w:delText>
        </w:r>
      </w:del>
      <w:commentRangeEnd w:id="7106"/>
      <w:r w:rsidR="004D6534">
        <w:rPr>
          <w:rStyle w:val="CommentReference"/>
        </w:rPr>
        <w:commentReference w:id="7106"/>
      </w:r>
      <w:del w:id="7109" w:author="publishedabstracts" w:date="2020-07-14T08:03:00Z">
        <w:r w:rsidR="00854ADF">
          <w:delText>Conclusion.</w:delText>
        </w:r>
      </w:del>
      <w:commentRangeEnd w:id="7108"/>
      <w:r w:rsidR="00387F66">
        <w:rPr>
          <w:rStyle w:val="CommentReference"/>
        </w:rPr>
        <w:commentReference w:id="7108"/>
      </w:r>
      <w:del w:id="7110" w:author="publishedabstracts" w:date="2020-07-14T08:03:00Z">
        <w:r w:rsidR="00854ADF">
          <w:delText xml:space="preserve"> </w:delText>
        </w:r>
        <w:commentRangeStart w:id="7111"/>
        <w:commentRangeStart w:id="7112"/>
        <w:r w:rsidR="00854ADF">
          <w:delText>Most rheumatologists perceived the need to change treatment of RDs during the COVID-19 pandemic; reduce immunosuppression and defer the usage of rituximab and bDMARDs</w:delText>
        </w:r>
      </w:del>
      <w:commentRangeEnd w:id="7111"/>
      <w:commentRangeEnd w:id="7112"/>
      <w:r w:rsidR="00387F66">
        <w:rPr>
          <w:rStyle w:val="CommentReference"/>
        </w:rPr>
        <w:commentReference w:id="7111"/>
      </w:r>
      <w:r w:rsidR="004D6534">
        <w:rPr>
          <w:rStyle w:val="CommentReference"/>
        </w:rPr>
        <w:commentReference w:id="7112"/>
      </w:r>
      <w:del w:id="7113" w:author="publishedabstracts" w:date="2020-07-14T08:03:00Z">
        <w:r w:rsidR="00854ADF">
          <w:delText>.</w:delText>
        </w:r>
      </w:del>
      <w:commentRangeStart w:id="7114"/>
      <w:ins w:id="7115" w:author="publishedabstracts" w:date="2020-07-14T08:03:00Z">
        <w:r>
          <w:t>lack of consensus on continuing IS infusions."</w:t>
        </w:r>
      </w:ins>
      <w:r>
        <w:tab/>
      </w:r>
      <w:commentRangeEnd w:id="7100"/>
      <w:commentRangeEnd w:id="7114"/>
      <w:r w:rsidR="00387F66">
        <w:rPr>
          <w:rStyle w:val="CommentReference"/>
        </w:rPr>
        <w:commentReference w:id="7114"/>
      </w:r>
      <w:r w:rsidR="003465CF">
        <w:rPr>
          <w:rStyle w:val="CommentReference"/>
        </w:rPr>
        <w:commentReference w:id="7100"/>
      </w:r>
      <w:r>
        <w:br w:type="page"/>
      </w:r>
      <w:r w:rsidR="003465CF">
        <w:t>175</w:t>
      </w:r>
      <w:r w:rsidR="003465CF">
        <w:tab/>
      </w:r>
      <w:r w:rsidR="003465CF">
        <w:br/>
        <w:t xml:space="preserve"> Preprint DOI: </w:t>
      </w:r>
      <w:commentRangeStart w:id="7116"/>
      <w:r w:rsidR="003465CF">
        <w:tab/>
        <w:t>10.1101/2020.04.03.20050195</w:t>
      </w:r>
      <w:ins w:id="7117" w:author="Dey, Gautam" w:date="2020-08-06T12:10:00Z">
        <w:r w:rsidR="003465CF">
          <w:tab/>
        </w:r>
      </w:ins>
      <w:commentRangeEnd w:id="7116"/>
      <w:r w:rsidR="008F1583">
        <w:rPr>
          <w:rStyle w:val="CommentReference"/>
        </w:rPr>
        <w:commentReference w:id="7116"/>
      </w:r>
      <w:ins w:id="7118" w:author="Dey, Gautam" w:date="2020-08-06T12:10:00Z">
        <w:r w:rsidR="003465CF">
          <w:br/>
        </w:r>
        <w:r w:rsidR="003465CF">
          <w:tab/>
          <w:t>2</w:t>
        </w:r>
      </w:ins>
      <w:r w:rsidR="003465CF">
        <w:tab/>
      </w:r>
      <w:r w:rsidR="003465CF">
        <w:br/>
        <w:t xml:space="preserve">  </w:t>
      </w:r>
      <w:r w:rsidR="003465CF">
        <w:br/>
      </w:r>
      <w:r w:rsidR="003465CF">
        <w:tab/>
      </w:r>
      <w:del w:id="7119" w:author="publishedabstracts" w:date="2020-07-27T12:08:00Z">
        <w:r w:rsidR="003465CF">
          <w:delText xml:space="preserve">Importance The United States is experiencing an acute shortage of reagents important for performance of assays for the detection of severe acute respiratory syndrome coronavirus 2 (SARS-CoV-2), the causative agent of COVID-19 in clinical specimens. Objective To determine whether saving in reagents for detection of SARS CoV-2 can be accomplished using the </w:delText>
        </w:r>
      </w:del>
      <w:ins w:id="7120" w:author="publishedabstracts" w:date="2020-07-27T12:08:00Z">
        <w:r w:rsidR="003465CF">
          <w:t xml:space="preserve">"ObjectivesTo establish the </w:t>
        </w:r>
      </w:ins>
      <w:r w:rsidR="003465CF">
        <w:t xml:space="preserve">optimal parameters for group testing of pooled specimens </w:t>
      </w:r>
      <w:del w:id="7121" w:author="publishedabstracts" w:date="2020-07-27T12:08:00Z">
        <w:r w:rsidR="003465CF">
          <w:delText>in a public health laboratory. Design The</w:delText>
        </w:r>
      </w:del>
      <w:ins w:id="7122" w:author="publishedabstracts" w:date="2020-07-27T12:08:00Z">
        <w:r w:rsidR="003465CF">
          <w:t>for the detection of SARS-CoV-2.MethodsThe</w:t>
        </w:r>
      </w:ins>
      <w:r w:rsidR="003465CF">
        <w:t xml:space="preserve"> most efficient </w:t>
      </w:r>
      <w:del w:id="7123" w:author="publishedabstracts" w:date="2020-07-27T12:08:00Z">
        <w:r w:rsidR="003465CF">
          <w:delText xml:space="preserve">specimen </w:delText>
        </w:r>
      </w:del>
      <w:r w:rsidR="003465CF">
        <w:t xml:space="preserve">pool size was determined </w:t>
      </w:r>
      <w:ins w:id="7124" w:author="publishedabstracts" w:date="2020-07-27T12:08:00Z">
        <w:r w:rsidR="003465CF">
          <w:t xml:space="preserve">to be five specimens </w:t>
        </w:r>
      </w:ins>
      <w:r w:rsidR="003465CF">
        <w:t>using a web-based application</w:t>
      </w:r>
      <w:commentRangeStart w:id="7125"/>
      <w:r w:rsidR="003465CF">
        <w:t xml:space="preserve">. </w:t>
      </w:r>
      <w:commentRangeStart w:id="7126"/>
      <w:del w:id="7127" w:author="publishedabstracts" w:date="2020-07-27T12:08:00Z">
        <w:r w:rsidR="003465CF">
          <w:delText>Parameters affecting the optimal pool size of 5 specimens were: prevalence rate of 5%, a lower limit of detection of 1 to 3 RNA copies per microliter, sensitivity and specificity of 100%, two-stage pooling algorithm, and a range of pool sizes of 3 to 10 samples.</w:delText>
        </w:r>
      </w:del>
      <w:commentRangeEnd w:id="7125"/>
      <w:commentRangeEnd w:id="7126"/>
      <w:r w:rsidR="00E30943">
        <w:rPr>
          <w:rStyle w:val="CommentReference"/>
        </w:rPr>
        <w:commentReference w:id="7125"/>
      </w:r>
      <w:r w:rsidR="004B0B51">
        <w:rPr>
          <w:rStyle w:val="CommentReference"/>
        </w:rPr>
        <w:commentReference w:id="7126"/>
      </w:r>
      <w:ins w:id="7128" w:author="publishedabstracts" w:date="2020-07-27T12:08:00Z">
        <w:r w:rsidR="003465CF">
          <w:t>From this analysis, 25</w:t>
        </w:r>
      </w:ins>
      <w:r w:rsidR="003465CF">
        <w:t xml:space="preserve"> experimental pools were created using 50 </w:t>
      </w:r>
      <w:del w:id="7129" w:author="publishedabstracts" w:date="2020-07-27T12:08:00Z">
        <w:r w:rsidR="003465CF">
          <w:delText>microliter</w:delText>
        </w:r>
      </w:del>
      <w:ins w:id="7130" w:author="publishedabstracts" w:date="2020-07-27T12:08:00Z">
        <w:r w:rsidR="003465CF">
          <w:t>µL</w:t>
        </w:r>
      </w:ins>
      <w:r w:rsidR="003465CF">
        <w:t xml:space="preserve"> from </w:t>
      </w:r>
      <w:del w:id="7131" w:author="publishedabstracts" w:date="2020-07-27T12:08:00Z">
        <w:r w:rsidR="003465CF">
          <w:delText xml:space="preserve">each confirmed </w:delText>
        </w:r>
      </w:del>
      <w:ins w:id="7132" w:author="publishedabstracts" w:date="2020-07-27T12:08:00Z">
        <w:r w:rsidR="003465CF">
          <w:t xml:space="preserve">one SARS-CoV-2 positive </w:t>
        </w:r>
      </w:ins>
      <w:r w:rsidR="003465CF">
        <w:t xml:space="preserve">nasopharyngeal </w:t>
      </w:r>
      <w:del w:id="7133" w:author="publishedabstracts" w:date="2020-07-27T12:08:00Z">
        <w:r w:rsidR="003465CF">
          <w:delText xml:space="preserve">positive patient </w:delText>
        </w:r>
      </w:del>
      <w:r w:rsidR="003465CF">
        <w:t xml:space="preserve">specimen mixed with 4 negative patient specimens (50 </w:t>
      </w:r>
      <w:del w:id="7134" w:author="publishedabstracts" w:date="2020-07-27T12:08:00Z">
        <w:r w:rsidR="003465CF">
          <w:delText>microliter</w:delText>
        </w:r>
      </w:del>
      <w:ins w:id="7135" w:author="publishedabstracts" w:date="2020-07-27T12:08:00Z">
        <w:r w:rsidR="003465CF">
          <w:t>µL</w:t>
        </w:r>
      </w:ins>
      <w:r w:rsidR="003465CF">
        <w:t xml:space="preserve"> each) for a total volume of 250 </w:t>
      </w:r>
      <w:del w:id="7136" w:author="publishedabstracts" w:date="2020-07-27T12:08:00Z">
        <w:r w:rsidR="003465CF">
          <w:delText>microliter</w:delText>
        </w:r>
      </w:del>
      <w:ins w:id="7137" w:author="publishedabstracts" w:date="2020-07-27T12:08:00Z">
        <w:r w:rsidR="003465CF">
          <w:t>µL</w:t>
        </w:r>
      </w:ins>
      <w:r w:rsidR="003465CF">
        <w:t xml:space="preserve">. Viral RNA was </w:t>
      </w:r>
      <w:del w:id="7138" w:author="publishedabstracts" w:date="2020-07-27T12:08:00Z">
        <w:r w:rsidR="003465CF">
          <w:delText>then</w:delText>
        </w:r>
      </w:del>
      <w:ins w:id="7139" w:author="publishedabstracts" w:date="2020-07-27T12:08:00Z">
        <w:r w:rsidR="003465CF">
          <w:t>subsequently</w:t>
        </w:r>
      </w:ins>
      <w:r w:rsidR="003465CF">
        <w:t xml:space="preserve"> extracted from each pool and </w:t>
      </w:r>
      <w:del w:id="7140" w:author="publishedabstracts" w:date="2020-07-27T12:08:00Z">
        <w:r w:rsidR="003465CF">
          <w:delText xml:space="preserve">subsequently </w:delText>
        </w:r>
      </w:del>
      <w:r w:rsidR="003465CF">
        <w:t xml:space="preserve">tested </w:t>
      </w:r>
      <w:del w:id="7141" w:author="publishedabstracts" w:date="2020-07-27T12:08:00Z">
        <w:r w:rsidR="003465CF">
          <w:delText>with</w:delText>
        </w:r>
      </w:del>
      <w:ins w:id="7142" w:author="publishedabstracts" w:date="2020-07-27T12:08:00Z">
        <w:r w:rsidR="003465CF">
          <w:t>using</w:t>
        </w:r>
      </w:ins>
      <w:r w:rsidR="003465CF">
        <w:t xml:space="preserve"> the </w:t>
      </w:r>
      <w:ins w:id="7143" w:author="publishedabstracts" w:date="2020-07-27T12:08:00Z">
        <w:r w:rsidR="003465CF">
          <w:t xml:space="preserve">CDC </w:t>
        </w:r>
      </w:ins>
      <w:r w:rsidR="003465CF">
        <w:t>SARS-CoV-2 RT-PCR assay</w:t>
      </w:r>
      <w:del w:id="7144" w:author="publishedabstracts" w:date="2020-07-27T12:08:00Z">
        <w:r w:rsidR="003465CF">
          <w:delText xml:space="preserve"> that was developed by the CDC and used according to the instructions of manufacturer. Setting </w:delText>
        </w:r>
        <w:commentRangeStart w:id="7145"/>
        <w:r w:rsidR="003465CF">
          <w:delText>Studies were conducted in the Nebraska Public Health Laboratory with samples collected from</w:delText>
        </w:r>
      </w:del>
      <w:commentRangeEnd w:id="7145"/>
      <w:r w:rsidR="003B7A7F">
        <w:rPr>
          <w:rStyle w:val="CommentReference"/>
        </w:rPr>
        <w:commentReference w:id="7145"/>
      </w:r>
      <w:ins w:id="7146" w:author="publishedabstracts" w:date="2020-07-27T12:08:00Z">
        <w:r w:rsidR="003465CF">
          <w:t>. Positive pools were consequently split into</w:t>
        </w:r>
      </w:ins>
      <w:r w:rsidR="003465CF">
        <w:t xml:space="preserve"> individual </w:t>
      </w:r>
      <w:del w:id="7147" w:author="publishedabstracts" w:date="2020-07-27T12:08:00Z">
        <w:r w:rsidR="003465CF">
          <w:delText xml:space="preserve">patients throughout the state. Participants </w:delText>
        </w:r>
        <w:commentRangeStart w:id="7148"/>
        <w:r w:rsidR="003465CF">
          <w:delText xml:space="preserve">A total of 21 SARS CoV-2 confirmed positive samples and 84 SARS CoV-2 confirmed negative samples were used to create 21 pools. </w:delText>
        </w:r>
      </w:del>
      <w:commentRangeEnd w:id="7148"/>
      <w:r w:rsidR="00556D51">
        <w:rPr>
          <w:rStyle w:val="CommentReference"/>
        </w:rPr>
        <w:commentReference w:id="7148"/>
      </w:r>
      <w:del w:id="7149" w:author="publishedabstracts" w:date="2020-07-27T12:08:00Z">
        <w:r w:rsidR="003465CF">
          <w:delText xml:space="preserve">The positive specimens were selected for Ct values indicating a relatively low amount of viral RNA. The </w:delText>
        </w:r>
      </w:del>
      <w:ins w:id="7150" w:author="publishedabstracts" w:date="2020-07-27T12:08:00Z">
        <w:r w:rsidR="003465CF">
          <w:t xml:space="preserve">specimens and tested by extraction and PCR. This </w:t>
        </w:r>
      </w:ins>
      <w:r w:rsidR="003465CF">
        <w:t xml:space="preserve">method was </w:t>
      </w:r>
      <w:del w:id="7151" w:author="publishedabstracts" w:date="2020-07-27T12:08:00Z">
        <w:r w:rsidR="003465CF">
          <w:delText>then</w:delText>
        </w:r>
      </w:del>
      <w:ins w:id="7152" w:author="publishedabstracts" w:date="2020-07-27T12:08:00Z">
        <w:r w:rsidR="003465CF">
          <w:t>also</w:t>
        </w:r>
      </w:ins>
      <w:r w:rsidR="003465CF">
        <w:t xml:space="preserve"> tested on an unselected group of 60 </w:t>
      </w:r>
      <w:del w:id="7153" w:author="publishedabstracts" w:date="2020-07-27T12:08:00Z">
        <w:r w:rsidR="003465CF">
          <w:delText xml:space="preserve">community </w:delText>
        </w:r>
      </w:del>
      <w:r w:rsidR="003465CF">
        <w:t>nasopharyngeal specimens</w:t>
      </w:r>
      <w:del w:id="7154" w:author="publishedabstracts" w:date="2020-07-27T12:08:00Z">
        <w:r w:rsidR="003465CF">
          <w:delText xml:space="preserve">. Results Following extraction and RT-PCR amplification, </w:delText>
        </w:r>
        <w:commentRangeStart w:id="7155"/>
        <w:r w:rsidR="003465CF">
          <w:delText>all 21</w:delText>
        </w:r>
      </w:del>
      <w:ins w:id="7156" w:author="publishedabstracts" w:date="2020-07-27T12:08:00Z">
        <w:r w:rsidR="003465CF">
          <w:t xml:space="preserve"> grouped into 12 pools.</w:t>
        </w:r>
        <w:commentRangeStart w:id="7157"/>
        <w:r w:rsidR="003465CF">
          <w:t>ResultsAll 25</w:t>
        </w:r>
      </w:ins>
      <w:commentRangeEnd w:id="7155"/>
      <w:r w:rsidR="003465CF">
        <w:t xml:space="preserve"> </w:t>
      </w:r>
      <w:commentRangeEnd w:id="7157"/>
      <w:r w:rsidR="00E30943">
        <w:rPr>
          <w:rStyle w:val="CommentReference"/>
        </w:rPr>
        <w:commentReference w:id="7155"/>
      </w:r>
      <w:r w:rsidR="003465CF">
        <w:rPr>
          <w:rStyle w:val="CommentReference"/>
        </w:rPr>
        <w:commentReference w:id="7157"/>
      </w:r>
      <w:r w:rsidR="003465CF">
        <w:t xml:space="preserve">pools were </w:t>
      </w:r>
      <w:del w:id="7158" w:author="publishedabstracts" w:date="2020-07-27T12:08:00Z">
        <w:r w:rsidR="003465CF">
          <w:delText>characterized as SARS-CoV-2 RNA detected</w:delText>
        </w:r>
      </w:del>
      <w:ins w:id="7159" w:author="publishedabstracts" w:date="2020-07-27T12:08:00Z">
        <w:r w:rsidR="003465CF">
          <w:t>positive</w:t>
        </w:r>
      </w:ins>
      <w:r w:rsidR="003465CF">
        <w:t xml:space="preserve"> with </w:t>
      </w:r>
      <w:ins w:id="7160" w:author="publishedabstracts" w:date="2020-07-27T12:08:00Z">
        <w:r w:rsidR="003465CF">
          <w:t>cycle threshold (</w:t>
        </w:r>
      </w:ins>
      <w:r w:rsidR="003465CF">
        <w:t>Ct</w:t>
      </w:r>
      <w:ins w:id="7161" w:author="publishedabstracts" w:date="2020-07-27T12:08:00Z">
        <w:r w:rsidR="003465CF">
          <w:t>)</w:t>
        </w:r>
      </w:ins>
      <w:r w:rsidR="003465CF">
        <w:t xml:space="preserve"> values within </w:t>
      </w:r>
      <w:del w:id="7162" w:author="publishedabstracts" w:date="2020-07-27T12:08:00Z">
        <w:r w:rsidR="003465CF">
          <w:delText>-1</w:delText>
        </w:r>
      </w:del>
      <w:ins w:id="7163" w:author="publishedabstracts" w:date="2020-07-27T12:08:00Z">
        <w:r w:rsidR="003465CF">
          <w:t>0</w:t>
        </w:r>
      </w:ins>
      <w:r w:rsidR="003465CF">
        <w:t xml:space="preserve"> and 5</w:t>
      </w:r>
      <w:ins w:id="7164" w:author="publishedabstracts" w:date="2020-07-27T12:08:00Z">
        <w:r w:rsidR="003465CF">
          <w:t>.03</w:t>
        </w:r>
      </w:ins>
      <w:r w:rsidR="003465CF">
        <w:t xml:space="preserve"> Ct of the original </w:t>
      </w:r>
      <w:del w:id="7165" w:author="publishedabstracts" w:date="2020-07-27T12:08:00Z">
        <w:r w:rsidR="003465CF">
          <w:delText xml:space="preserve">samples. </w:delText>
        </w:r>
      </w:del>
      <w:ins w:id="7166" w:author="publishedabstracts" w:date="2020-07-27T12:08:00Z">
        <w:r w:rsidR="003465CF">
          <w:t xml:space="preserve">individual specimens. </w:t>
        </w:r>
      </w:ins>
      <w:r w:rsidR="003465CF">
        <w:t xml:space="preserve">The analysis of 60 </w:t>
      </w:r>
      <w:del w:id="7167" w:author="publishedabstracts" w:date="2020-07-27T12:08:00Z">
        <w:r w:rsidR="003465CF">
          <w:delText xml:space="preserve">community </w:delText>
        </w:r>
      </w:del>
      <w:r w:rsidR="003465CF">
        <w:t>specimens</w:t>
      </w:r>
      <w:del w:id="7168" w:author="publishedabstracts" w:date="2020-07-27T12:08:00Z">
        <w:r w:rsidR="003465CF">
          <w:delText>, grouped in 12-pools,</w:delText>
        </w:r>
      </w:del>
      <w:r w:rsidR="003465CF">
        <w:t xml:space="preserve"> determined that </w:t>
      </w:r>
      <w:del w:id="7169" w:author="publishedabstracts" w:date="2020-07-27T12:08:00Z">
        <w:r w:rsidR="003465CF">
          <w:delText>two</w:delText>
        </w:r>
      </w:del>
      <w:ins w:id="7170" w:author="publishedabstracts" w:date="2020-07-27T12:08:00Z">
        <w:r w:rsidR="003465CF">
          <w:t>2</w:t>
        </w:r>
      </w:ins>
      <w:r w:rsidR="003465CF">
        <w:t xml:space="preserve"> pools were positive followed by identification of </w:t>
      </w:r>
      <w:del w:id="7171" w:author="publishedabstracts" w:date="2020-07-27T12:08:00Z">
        <w:r w:rsidR="003465CF">
          <w:delText>two detected</w:delText>
        </w:r>
      </w:del>
      <w:ins w:id="7172" w:author="publishedabstracts" w:date="2020-07-27T12:08:00Z">
        <w:r w:rsidR="003465CF">
          <w:t>2 individual</w:t>
        </w:r>
      </w:ins>
      <w:r w:rsidR="003465CF">
        <w:t xml:space="preserve"> specimens among the 60 tested. This </w:t>
      </w:r>
      <w:ins w:id="7173" w:author="publishedabstracts" w:date="2020-07-27T12:08:00Z">
        <w:r w:rsidR="003465CF">
          <w:t xml:space="preserve">testing </w:t>
        </w:r>
      </w:ins>
      <w:r w:rsidR="003465CF">
        <w:t xml:space="preserve">was accomplished </w:t>
      </w:r>
      <w:del w:id="7174" w:author="publishedabstracts" w:date="2020-07-27T12:08:00Z">
        <w:r w:rsidR="003465CF">
          <w:delText>with</w:delText>
        </w:r>
      </w:del>
      <w:ins w:id="7175" w:author="publishedabstracts" w:date="2020-07-27T12:08:00Z">
        <w:r w:rsidR="003465CF">
          <w:t>while using 22 extractions/PCR tests,</w:t>
        </w:r>
      </w:ins>
      <w:r w:rsidR="003465CF">
        <w:t xml:space="preserve"> a </w:t>
      </w:r>
      <w:del w:id="7176" w:author="publishedabstracts" w:date="2020-07-27T12:08:00Z">
        <w:r w:rsidR="003465CF">
          <w:delText>total</w:delText>
        </w:r>
      </w:del>
      <w:ins w:id="7177" w:author="publishedabstracts" w:date="2020-07-27T12:08:00Z">
        <w:r w:rsidR="003465CF">
          <w:t>savings</w:t>
        </w:r>
      </w:ins>
      <w:r w:rsidR="003465CF">
        <w:t xml:space="preserve"> of </w:t>
      </w:r>
      <w:commentRangeStart w:id="7178"/>
      <w:del w:id="7179" w:author="publishedabstracts" w:date="2020-07-27T12:08:00Z">
        <w:r w:rsidR="003465CF">
          <w:delText>22</w:delText>
        </w:r>
      </w:del>
      <w:ins w:id="7180" w:author="publishedabstracts" w:date="2020-07-27T12:08:00Z">
        <w:r w:rsidR="003465CF">
          <w:t>38</w:t>
        </w:r>
      </w:ins>
      <w:r w:rsidR="003465CF">
        <w:t xml:space="preserve"> </w:t>
      </w:r>
      <w:commentRangeEnd w:id="7178"/>
      <w:r w:rsidR="004D6534">
        <w:rPr>
          <w:rStyle w:val="CommentReference"/>
        </w:rPr>
        <w:commentReference w:id="7178"/>
      </w:r>
      <w:r w:rsidR="003465CF">
        <w:t>reactions.</w:t>
      </w:r>
      <w:del w:id="7181" w:author="publishedabstracts" w:date="2020-07-27T12:08:00Z">
        <w:r w:rsidR="003465CF">
          <w:delText xml:space="preserve"> Conclusion and Relevance</w:delText>
        </w:r>
      </w:del>
      <w:ins w:id="7182" w:author="publishedabstracts" w:date="2020-07-27T12:08:00Z">
        <w:r w:rsidR="003465CF">
          <w:t>ConclusionsWhen the incidence rate of SARS-CoV-2 infection is 10% or less,</w:t>
        </w:r>
      </w:ins>
      <w:r w:rsidR="003465CF">
        <w:t xml:space="preserve"> group testing </w:t>
      </w:r>
      <w:commentRangeStart w:id="7183"/>
      <w:del w:id="7184" w:author="publishedabstracts" w:date="2020-07-27T12:08:00Z">
        <w:r w:rsidR="00492585">
          <w:delText>may</w:delText>
        </w:r>
      </w:del>
      <w:ins w:id="7185" w:author="publishedabstracts" w:date="2020-07-27T12:08:00Z">
        <w:r w:rsidR="00492585">
          <w:t>wil</w:t>
        </w:r>
      </w:ins>
      <w:commentRangeEnd w:id="7183"/>
      <w:ins w:id="7186" w:author="jonathon coates" w:date="2020-08-06T12:10:00Z">
        <w:r w:rsidR="004D6534">
          <w:rPr>
            <w:rStyle w:val="CommentReference"/>
          </w:rPr>
          <w:commentReference w:id="7183"/>
        </w:r>
      </w:ins>
      <w:ins w:id="7187" w:author="publishedabstracts" w:date="2020-07-27T12:08:00Z">
        <w:r w:rsidR="00492585">
          <w:t>l</w:t>
        </w:r>
      </w:ins>
      <w:commentRangeStart w:id="7188"/>
      <w:commentRangeStart w:id="7189"/>
      <w:del w:id="7190" w:author="publishedabstracts" w:date="2020-07-27T12:08:00Z">
        <w:r w:rsidR="003465CF">
          <w:delText>may</w:delText>
        </w:r>
      </w:del>
      <w:ins w:id="7191" w:author="publishedabstracts" w:date="2020-07-27T12:08:00Z">
        <w:r w:rsidR="003465CF">
          <w:t>will</w:t>
        </w:r>
      </w:ins>
      <w:commentRangeEnd w:id="7188"/>
      <w:r w:rsidR="003465CF">
        <w:t xml:space="preserve"> </w:t>
      </w:r>
      <w:commentRangeEnd w:id="7189"/>
      <w:r w:rsidR="00E30943">
        <w:rPr>
          <w:rStyle w:val="CommentReference"/>
        </w:rPr>
        <w:commentReference w:id="7188"/>
      </w:r>
      <w:r w:rsidR="005523E6">
        <w:rPr>
          <w:rStyle w:val="CommentReference"/>
        </w:rPr>
        <w:commentReference w:id="7189"/>
      </w:r>
      <w:r w:rsidR="003465CF">
        <w:t>result in the saving of reagents and personnel time with an overall increase in testing capability of at least 69</w:t>
      </w:r>
      <w:del w:id="7192" w:author="publishedabstracts" w:date="2020-07-27T12:08:00Z">
        <w:r w:rsidR="003465CF">
          <w:delText>% when the positive laboratory test rate is 10% or less.</w:delText>
        </w:r>
      </w:del>
      <w:ins w:id="7193" w:author="publishedabstracts" w:date="2020-07-27T12:08:00Z">
        <w:r w:rsidR="003465CF">
          <w:t>%."</w:t>
        </w:r>
      </w:ins>
      <w:r>
        <w:tab/>
      </w:r>
      <w:r>
        <w:br w:type="page"/>
        <w:t>176</w:t>
      </w:r>
      <w:r>
        <w:tab/>
      </w:r>
      <w:r>
        <w:br/>
        <w:t xml:space="preserve"> Preprint DOI: </w:t>
      </w:r>
      <w:r>
        <w:tab/>
        <w:t>10.1101/755652</w:t>
      </w:r>
      <w:ins w:id="7194" w:author="Mate Palfy" w:date="2020-08-06T12:12:00Z">
        <w:r w:rsidR="00786E97">
          <w:tab/>
        </w:r>
        <w:r w:rsidR="00786E97">
          <w:br/>
        </w:r>
        <w:r w:rsidR="00786E97">
          <w:tab/>
          <w:t>1</w:t>
        </w:r>
      </w:ins>
      <w:r>
        <w:tab/>
      </w:r>
      <w:r>
        <w:br/>
        <w:t xml:space="preserve">  </w:t>
      </w:r>
      <w:r>
        <w:br/>
      </w:r>
      <w:r>
        <w:tab/>
        <w:t>Inhibitory codon pairs and poly(A) tracts within the translated mRNA cause ribosome stalling and reduce protein output. The molecular mechanisms that drive these stalling events, however, are still unknown. Here, we use a combination of in vitro biochemistry, ribosome profiling, and cryo</w:t>
      </w:r>
      <w:del w:id="7195" w:author="publishedabstracts" w:date="2020-07-14T08:03:00Z">
        <w:r w:rsidR="00854ADF">
          <w:delText>-</w:delText>
        </w:r>
      </w:del>
      <w:ins w:id="7196" w:author="publishedabstracts" w:date="2020-07-14T08:03:00Z">
        <w:r>
          <w:t>‐</w:t>
        </w:r>
      </w:ins>
      <w:r>
        <w:t>EM to define molecular mechanisms that lead to these ribosome stalls. First, we use an in vitro reconstituted yeast translation system to demonstrate that inhibitory codon pairs slow elongation rates which are partially rescued by increased tRNA concentration or by an artificial tRNA not dependent on wobble base</w:t>
      </w:r>
      <w:ins w:id="7197" w:author="publishedabstracts" w:date="2020-07-14T08:03:00Z">
        <w:r>
          <w:t>‐</w:t>
        </w:r>
      </w:ins>
      <w:r>
        <w:t>pairing. Ribosome profiling data extend these observations by revealing that paused ribosomes with empty A sites are enriched on these sequences. Cryo</w:t>
      </w:r>
      <w:del w:id="7198" w:author="publishedabstracts" w:date="2020-07-14T08:03:00Z">
        <w:r w:rsidR="00854ADF">
          <w:delText>-</w:delText>
        </w:r>
      </w:del>
      <w:ins w:id="7199" w:author="publishedabstracts" w:date="2020-07-14T08:03:00Z">
        <w:r>
          <w:t>‐</w:t>
        </w:r>
      </w:ins>
      <w:r>
        <w:t>EM structures of stalled ribosomes provide a structural explanation for the observed effects by showing decoding</w:t>
      </w:r>
      <w:del w:id="7200" w:author="publishedabstracts" w:date="2020-07-14T08:03:00Z">
        <w:r w:rsidR="00854ADF">
          <w:delText>-</w:delText>
        </w:r>
      </w:del>
      <w:ins w:id="7201" w:author="publishedabstracts" w:date="2020-07-14T08:03:00Z">
        <w:r>
          <w:t>‐</w:t>
        </w:r>
      </w:ins>
      <w:r>
        <w:t>incompatible conformations of mRNA in the A sites of all studied stall</w:t>
      </w:r>
      <w:del w:id="7202" w:author="publishedabstracts" w:date="2020-07-14T08:03:00Z">
        <w:r w:rsidR="00854ADF">
          <w:delText>-</w:delText>
        </w:r>
      </w:del>
      <w:ins w:id="7203" w:author="publishedabstracts" w:date="2020-07-14T08:03:00Z">
        <w:r>
          <w:t>‐</w:t>
        </w:r>
        <w:commentRangeStart w:id="7204"/>
        <w:r>
          <w:t xml:space="preserve"> </w:t>
        </w:r>
        <w:commentRangeStart w:id="7205"/>
        <w:r>
          <w:t>and collision</w:t>
        </w:r>
      </w:ins>
      <w:commentRangeEnd w:id="7204"/>
      <w:commentRangeEnd w:id="7205"/>
      <w:r w:rsidR="00E30943">
        <w:rPr>
          <w:rStyle w:val="CommentReference"/>
        </w:rPr>
        <w:commentReference w:id="7205"/>
      </w:r>
      <w:r w:rsidR="004D6534">
        <w:rPr>
          <w:rStyle w:val="CommentReference"/>
        </w:rPr>
        <w:commentReference w:id="7204"/>
      </w:r>
      <w:ins w:id="7206" w:author="publishedabstracts" w:date="2020-07-14T08:03:00Z">
        <w:r>
          <w:t>‐</w:t>
        </w:r>
      </w:ins>
      <w:r>
        <w:t xml:space="preserve">inducing sequences. Interestingly, in the case of poly(A) tracts, the inhibitory conformation of the mRNA in the A site involves a nucleotide stacking array. Together, these data demonstrate </w:t>
      </w:r>
      <w:ins w:id="7207" w:author="publishedabstracts" w:date="2020-07-14T08:03:00Z">
        <w:r>
          <w:t xml:space="preserve">a </w:t>
        </w:r>
      </w:ins>
      <w:r>
        <w:t>novel mRNA</w:t>
      </w:r>
      <w:del w:id="7208" w:author="publishedabstracts" w:date="2020-07-14T08:03:00Z">
        <w:r w:rsidR="00854ADF">
          <w:delText>-</w:delText>
        </w:r>
      </w:del>
      <w:ins w:id="7209" w:author="publishedabstracts" w:date="2020-07-14T08:03:00Z">
        <w:r>
          <w:t xml:space="preserve"> ‐</w:t>
        </w:r>
      </w:ins>
      <w:r>
        <w:t>induced mechanisms of translational stalling in eukaryotic ribosomes.</w:t>
      </w:r>
      <w:r>
        <w:tab/>
      </w:r>
      <w:r>
        <w:br w:type="page"/>
        <w:t>177</w:t>
      </w:r>
      <w:r>
        <w:tab/>
      </w:r>
      <w:r>
        <w:br/>
        <w:t xml:space="preserve"> Preprint DOI: </w:t>
      </w:r>
      <w:r>
        <w:tab/>
        <w:t>10.1101/756064</w:t>
      </w:r>
      <w:ins w:id="7210" w:author="Mate Palfy" w:date="2020-08-06T12:12:00Z">
        <w:r w:rsidR="00786E97">
          <w:tab/>
        </w:r>
        <w:r w:rsidR="00786E97">
          <w:br/>
        </w:r>
        <w:r w:rsidR="00786E97">
          <w:tab/>
          <w:t>1</w:t>
        </w:r>
      </w:ins>
      <w:r>
        <w:tab/>
      </w:r>
      <w:r>
        <w:br/>
        <w:t xml:space="preserve">  </w:t>
      </w:r>
      <w:r>
        <w:br/>
      </w:r>
      <w:ins w:id="7211" w:author="publishedabstracts" w:date="2020-07-14T08:03:00Z">
        <w:r>
          <w:tab/>
          <w:t xml:space="preserve">"Background: </w:t>
        </w:r>
      </w:ins>
      <w:r>
        <w:t>Module detection algorithms relying on modularity maximization suffer from an inherent resolution limit that hinders detection of small topological modules, especially in molecular networks where most biological processes are believed to form small and compact communities. We propose a novel modular refinement approach that helps finding functionally significant modules of molecular networks.</w:t>
      </w:r>
      <w:ins w:id="7212" w:author="publishedabstracts" w:date="2020-07-14T08:03:00Z">
        <w:r>
          <w:t>Results:</w:t>
        </w:r>
      </w:ins>
      <w:r>
        <w:t xml:space="preserve"> The module refinement algorithm improves the quality of topological modules in protein-protein interaction networks by finding biologically functionally significant modules. The algorithm is based on the fact that functional modules in biology do not necessarily represent those corresponding to maximum modularity. Larger modules corresponding to maximal modularity are incrementally re-modularized again under specific constraints so that smaller yet topologically and biologically valid modules are recovered. We show improvement in quality and functional coverage of modules using experiments on synthetic and real protein-protein interaction networks. </w:t>
      </w:r>
      <w:del w:id="7213" w:author="publishedabstracts" w:date="2020-07-14T08:03:00Z">
        <w:r w:rsidR="00854ADF">
          <w:delText>Results were</w:delText>
        </w:r>
      </w:del>
      <w:ins w:id="7214" w:author="publishedabstracts" w:date="2020-07-14T08:03:00Z">
        <w:r>
          <w:t>We</w:t>
        </w:r>
      </w:ins>
      <w:r>
        <w:t xml:space="preserve"> also </w:t>
      </w:r>
      <w:del w:id="7215" w:author="publishedabstracts" w:date="2020-07-14T08:03:00Z">
        <w:r w:rsidR="00854ADF">
          <w:delText>compared</w:delText>
        </w:r>
      </w:del>
      <w:ins w:id="7216" w:author="publishedabstracts" w:date="2020-07-14T08:03:00Z">
        <w:r>
          <w:t>compare our results</w:t>
        </w:r>
      </w:ins>
      <w:r>
        <w:t xml:space="preserve"> with six existing methods available for clustering biological networks.</w:t>
      </w:r>
      <w:del w:id="7217" w:author="publishedabstracts" w:date="2020-07-14T08:03:00Z">
        <w:r w:rsidR="00854ADF">
          <w:delText xml:space="preserve"> In conclusion,</w:delText>
        </w:r>
      </w:del>
      <w:ins w:id="7218" w:author="publishedabstracts" w:date="2020-07-14T08:03:00Z">
        <w:r>
          <w:t>Conclusion:</w:t>
        </w:r>
      </w:ins>
      <w:r>
        <w:t xml:space="preserve"> The proposed algorithm finds smaller but functionally relevant modules that are undetected by classical quality maximization approaches for modular detection. The refinement procedure helps to detect more functionally enriched modules in protein-protein interaction networks, which are also more coherent with functionally characterised gene sets</w:t>
      </w:r>
      <w:del w:id="7219" w:author="publishedabstracts" w:date="2020-07-14T08:03:00Z">
        <w:r w:rsidR="00854ADF">
          <w:delText>.</w:delText>
        </w:r>
      </w:del>
      <w:ins w:id="7220" w:author="publishedabstracts" w:date="2020-07-14T08:03:00Z">
        <w:r>
          <w:t>."</w:t>
        </w:r>
      </w:ins>
      <w:r>
        <w:tab/>
      </w:r>
      <w:r>
        <w:br w:type="page"/>
        <w:t>178</w:t>
      </w:r>
      <w:r>
        <w:tab/>
      </w:r>
      <w:r>
        <w:br/>
        <w:t xml:space="preserve"> Preprint DOI: </w:t>
      </w:r>
      <w:r>
        <w:tab/>
        <w:t>10.1101/768648</w:t>
      </w:r>
      <w:ins w:id="7221" w:author="Mate Palfy" w:date="2020-08-06T12:12:00Z">
        <w:r w:rsidR="00786E97">
          <w:tab/>
        </w:r>
        <w:r w:rsidR="00786E97">
          <w:br/>
        </w:r>
        <w:r w:rsidR="00786E97">
          <w:tab/>
          <w:t>1</w:t>
        </w:r>
      </w:ins>
      <w:r>
        <w:tab/>
      </w:r>
      <w:r>
        <w:br/>
        <w:t xml:space="preserve">  </w:t>
      </w:r>
      <w:r>
        <w:br/>
      </w:r>
      <w:r>
        <w:tab/>
      </w:r>
      <w:del w:id="7222" w:author="publishedabstracts" w:date="2020-07-14T08:03:00Z">
        <w:r w:rsidR="00854ADF">
          <w:delText>To</w:delText>
        </w:r>
      </w:del>
      <w:ins w:id="7223" w:author="publishedabstracts" w:date="2020-07-14T08:03:00Z">
        <w:r>
          <w:t>"</w:t>
        </w:r>
        <w:commentRangeStart w:id="7224"/>
        <w:r>
          <w:t xml:space="preserve">With emerging resistance to frontline treatments, it is vital that new drugs are identified to target Plasmodium falciparum.  One of the most critical processes during parasites asexual lifecycle   is the invasion and subsequent egress of red blood cells (RBCs). </w:t>
        </w:r>
        <w:commentRangeStart w:id="7225"/>
        <w:r>
          <w:t xml:space="preserve">Many   unique parasite ligands, receptors and enzymes are employed during   egress and invasion that are essential for parasite proliferation and   survival, therefore making these processes druggable </w:t>
        </w:r>
      </w:ins>
      <w:commentRangeEnd w:id="7225"/>
      <w:r w:rsidR="003465CF">
        <w:rPr>
          <w:rStyle w:val="CommentReference"/>
        </w:rPr>
        <w:commentReference w:id="7225"/>
      </w:r>
      <w:ins w:id="7226" w:author="publishedabstracts" w:date="2020-07-14T08:03:00Z">
        <w:r>
          <w:t>targets</w:t>
        </w:r>
      </w:ins>
      <w:commentRangeEnd w:id="7224"/>
      <w:r w:rsidR="004D6534">
        <w:rPr>
          <w:rStyle w:val="CommentReference"/>
        </w:rPr>
        <w:commentReference w:id="7224"/>
      </w:r>
      <w:ins w:id="7227" w:author="publishedabstracts" w:date="2020-07-14T08:03:00Z">
        <w:r>
          <w:t xml:space="preserve">. To  </w:t>
        </w:r>
      </w:ins>
      <w:r>
        <w:t xml:space="preserve"> identify potential inhibitors of egress and invasion</w:t>
      </w:r>
      <w:del w:id="7228" w:author="publishedabstracts" w:date="2020-07-14T08:03:00Z">
        <w:r w:rsidR="00854ADF">
          <w:delText xml:space="preserve"> in the asexual blood stage of Plasmodium falciparum</w:delText>
        </w:r>
      </w:del>
      <w:r>
        <w:t xml:space="preserve">, we screened the   Medicines for Malaria Venture </w:t>
      </w:r>
      <w:del w:id="7229" w:author="publishedabstracts" w:date="2020-07-14T08:03:00Z">
        <w:r w:rsidR="00854ADF">
          <w:delText xml:space="preserve">(MMV) </w:delText>
        </w:r>
      </w:del>
      <w:r>
        <w:t>Pathogen Box</w:t>
      </w:r>
      <w:del w:id="7230" w:author="publishedabstracts" w:date="2020-07-14T08:03:00Z">
        <w:r w:rsidR="00854ADF">
          <w:delText>. This</w:delText>
        </w:r>
      </w:del>
      <w:ins w:id="7231" w:author="publishedabstracts" w:date="2020-07-14T08:03:00Z">
        <w:r>
          <w:t>, a 400</w:t>
        </w:r>
      </w:ins>
      <w:r>
        <w:t xml:space="preserve"> compound library  </w:t>
      </w:r>
      <w:del w:id="7232" w:author="publishedabstracts" w:date="2020-07-14T08:03:00Z">
        <w:r w:rsidR="00854ADF">
          <w:delText>comprises of 400 drugs</w:delText>
        </w:r>
      </w:del>
      <w:r>
        <w:t xml:space="preserve"> against neglected tropical diseases, including 125 with antimalarial   activity. For this screen, we utilised transgenic parasites expressing a  bioluminescent reporter, nanoluciferase (Nluc), to measure inhibition   of parasite egress and invasion in the presence of the Pathogen Box   compounds. At a concentration of 2 </w:t>
      </w:r>
      <w:del w:id="7233" w:author="publishedabstracts" w:date="2020-07-14T08:03:00Z">
        <w:r w:rsidR="00854ADF">
          <w:delText>{micro}M</w:delText>
        </w:r>
      </w:del>
      <w:ins w:id="7234" w:author="publishedabstracts" w:date="2020-07-14T08:03:00Z">
        <w:r>
          <w:t>µM</w:t>
        </w:r>
      </w:ins>
      <w:r>
        <w:t>, we found 15 compounds that   inhibited parasite egress by &gt;40% and 24 invasion-specific compounds   that inhibited invasion by &gt;90%. We further characterised 11 of these  inhibitors through cell-based assays and live cell microscopy</w:t>
      </w:r>
      <w:ins w:id="7235" w:author="publishedabstracts" w:date="2020-07-14T08:03:00Z">
        <w:r>
          <w:t>,</w:t>
        </w:r>
      </w:ins>
      <w:r>
        <w:t xml:space="preserve"> and   found two compounds that inhibited merozoite maturation in schizonts,   one compound that inhibited merozoite egress, one compound that directly  inhibited parasite invasion and one compound that slowed down invasion   and arrested ring formation. The remaining compounds were general growth  inhibitors that acted during the egress and invasion phase of the cell   cycle. We found the sulfonylpiperazine, MMV020291, to be the most   invasion-specific inhibitor, blocking successful merozoite   internalisation within human RBCs and having no substantial effect on   other stages of the cell cycle. This </w:t>
      </w:r>
      <w:commentRangeStart w:id="7236"/>
      <w:r>
        <w:t xml:space="preserve">has </w:t>
      </w:r>
      <w:commentRangeStart w:id="7237"/>
      <w:del w:id="7238" w:author="publishedabstracts" w:date="2020-07-14T08:03:00Z">
        <w:r w:rsidR="00854ADF">
          <w:delText>greater</w:delText>
        </w:r>
      </w:del>
      <w:ins w:id="7239" w:author="publishedabstracts" w:date="2020-07-14T08:03:00Z">
        <w:r>
          <w:t>significant</w:t>
        </w:r>
      </w:ins>
      <w:commentRangeEnd w:id="7237"/>
      <w:r>
        <w:t xml:space="preserve"> </w:t>
      </w:r>
      <w:commentRangeEnd w:id="7236"/>
      <w:r w:rsidR="00F50DD9">
        <w:rPr>
          <w:rStyle w:val="CommentReference"/>
        </w:rPr>
        <w:commentReference w:id="7237"/>
      </w:r>
      <w:r w:rsidR="004D6534">
        <w:rPr>
          <w:rStyle w:val="CommentReference"/>
        </w:rPr>
        <w:commentReference w:id="7236"/>
      </w:r>
      <w:r>
        <w:t>implications for   the possible development of an invasion-specific inhibitor as an   antimalarial in a combination based therapy, in addition to being a   useful tool for studying the biology of the invading parasite</w:t>
      </w:r>
      <w:del w:id="7240" w:author="publishedabstracts" w:date="2020-07-14T08:03:00Z">
        <w:r w:rsidR="00854ADF">
          <w:delText>.\n\nImportancePlasmodium falciparum causes the most severe form of malaria and with emerging resistance to frontline treatments, there is the need to identify new drug targets in the parasite. One of the most critical processes during the asexual blood stage in the parasites lifecycle is the egress from old red blood cells (RBCs) and subsequent invasion of new RBCs. Many unique parasite ligands, receptors and enzymes are employed during egress and invasion that are essential for parasite proliferation and survival, therefore making these processes druggable targets</w:delText>
        </w:r>
        <w:commentRangeStart w:id="7241"/>
        <w:commentRangeStart w:id="7242"/>
        <w:r w:rsidR="00854ADF">
          <w:delText xml:space="preserve">. Identifying novel compounds that inhibit these essential processes would further their development into possible antimalarials that would be highly effective at killing asexual RBC stage parasites when used in combination with drugs that target the intraerythrocytic growth phase. </w:delText>
        </w:r>
      </w:del>
      <w:commentRangeEnd w:id="7241"/>
      <w:r w:rsidR="00F50DD9">
        <w:rPr>
          <w:rStyle w:val="CommentReference"/>
        </w:rPr>
        <w:commentReference w:id="7241"/>
      </w:r>
      <w:commentRangeStart w:id="7243"/>
      <w:del w:id="7244" w:author="publishedabstracts" w:date="2020-07-14T08:03:00Z">
        <w:r w:rsidR="00854ADF">
          <w:delText>These compounds potentially may also be used as novel tools to study the complex biology of parasites to gain further insight into the mechanisms behind egress and invasion</w:delText>
        </w:r>
      </w:del>
      <w:commentRangeEnd w:id="7242"/>
      <w:commentRangeEnd w:id="7243"/>
      <w:r w:rsidR="00F50DD9">
        <w:rPr>
          <w:rStyle w:val="CommentReference"/>
        </w:rPr>
        <w:commentReference w:id="7243"/>
      </w:r>
      <w:r w:rsidR="005523E6">
        <w:rPr>
          <w:rStyle w:val="CommentReference"/>
        </w:rPr>
        <w:commentReference w:id="7242"/>
      </w:r>
      <w:del w:id="7245" w:author="publishedabstracts" w:date="2020-07-14T08:03:00Z">
        <w:r w:rsidR="00854ADF">
          <w:delText>.</w:delText>
        </w:r>
      </w:del>
      <w:ins w:id="7246" w:author="publishedabstracts" w:date="2020-07-14T08:03:00Z">
        <w:r>
          <w:t>."</w:t>
        </w:r>
      </w:ins>
      <w:r>
        <w:tab/>
      </w:r>
      <w:r>
        <w:br w:type="page"/>
        <w:t>179</w:t>
      </w:r>
      <w:r>
        <w:tab/>
      </w:r>
      <w:r>
        <w:br/>
        <w:t xml:space="preserve"> </w:t>
      </w:r>
      <w:commentRangeStart w:id="7247"/>
      <w:r>
        <w:t xml:space="preserve">Preprint DOI: </w:t>
      </w:r>
      <w:r>
        <w:tab/>
        <w:t>10.1101/773812</w:t>
      </w:r>
      <w:commentRangeEnd w:id="7247"/>
      <w:ins w:id="7248" w:author="Mate Palfy" w:date="2020-08-06T12:12:00Z">
        <w:r w:rsidR="002258C3">
          <w:rPr>
            <w:rStyle w:val="CommentReference"/>
          </w:rPr>
          <w:commentReference w:id="7247"/>
        </w:r>
        <w:r w:rsidR="00786E97">
          <w:tab/>
        </w:r>
        <w:r w:rsidR="00786E97">
          <w:br/>
        </w:r>
        <w:r w:rsidR="00786E97">
          <w:tab/>
          <w:t>1</w:t>
        </w:r>
      </w:ins>
      <w:r>
        <w:tab/>
      </w:r>
      <w:r>
        <w:br/>
        <w:t xml:space="preserve">  </w:t>
      </w:r>
      <w:r>
        <w:br/>
      </w:r>
      <w:r>
        <w:tab/>
      </w:r>
      <w:del w:id="7249" w:author="publishedabstracts" w:date="2020-07-14T08:03:00Z">
        <w:r w:rsidR="00854ADF">
          <w:delText xml:space="preserve">An actin mesh fills both mouse and fly oocytes. </w:delText>
        </w:r>
      </w:del>
      <w:r>
        <w:t xml:space="preserve">The </w:t>
      </w:r>
      <w:ins w:id="7250" w:author="publishedabstracts" w:date="2020-07-14T08:03:00Z">
        <w:r>
          <w:t xml:space="preserve">actin nucleators Spire and Cappuccino synergize to promote actin assembly, but the mechanism of their synergy is controversial. Together these proteins promote the formation of actin </w:t>
        </w:r>
      </w:ins>
      <w:r>
        <w:t>meshes</w:t>
      </w:r>
      <w:ins w:id="7251" w:author="publishedabstracts" w:date="2020-07-14T08:03:00Z">
        <w:r>
          <w:t>, which</w:t>
        </w:r>
      </w:ins>
      <w:r>
        <w:t xml:space="preserve"> are </w:t>
      </w:r>
      <w:del w:id="7252" w:author="publishedabstracts" w:date="2020-07-14T08:03:00Z">
        <w:r w:rsidR="00854ADF">
          <w:delText xml:space="preserve">built by a </w:delText>
        </w:r>
      </w:del>
      <w:r>
        <w:t xml:space="preserve">conserved </w:t>
      </w:r>
      <w:del w:id="7253" w:author="publishedabstracts" w:date="2020-07-14T08:03:00Z">
        <w:r w:rsidR="00854ADF">
          <w:delText>mechanism and used to establish</w:delText>
        </w:r>
      </w:del>
      <w:ins w:id="7254" w:author="publishedabstracts" w:date="2020-07-14T08:03:00Z">
        <w:r>
          <w:t>structures that regulate the establishment of oocyte</w:t>
        </w:r>
      </w:ins>
      <w:r>
        <w:t xml:space="preserve"> polarity. </w:t>
      </w:r>
      <w:del w:id="7255" w:author="publishedabstracts" w:date="2020-07-14T08:03:00Z">
        <w:r w:rsidR="00854ADF">
          <w:delText xml:space="preserve">Two actin nucleators, Spire and Cappuccino, collaborate to build actin filaments that connect vesicles and the cortex. </w:delText>
        </w:r>
      </w:del>
      <w:r>
        <w:t xml:space="preserve">Direct interaction between Spire and Cappuccino is required for </w:t>
      </w:r>
      <w:ins w:id="7256" w:author="publishedabstracts" w:date="2020-07-14T08:03:00Z">
        <w:r>
          <w:t xml:space="preserve">oogenesis and for </w:t>
        </w:r>
      </w:ins>
      <w:r>
        <w:t>in vitro synergistic actin assembly</w:t>
      </w:r>
      <w:del w:id="7257" w:author="publishedabstracts" w:date="2020-07-14T08:03:00Z">
        <w:r w:rsidR="00854ADF">
          <w:delText xml:space="preserve">; however, we understand little about why the </w:delText>
        </w:r>
      </w:del>
      <w:ins w:id="7258" w:author="publishedabstracts" w:date="2020-07-14T08:03:00Z">
        <w:r>
          <w:t xml:space="preserve">. </w:t>
        </w:r>
        <w:commentRangeStart w:id="7259"/>
        <w:r>
          <w:t xml:space="preserve">This synergy is proposed to be driven by elongation and the formation of a ternary complex at filament barbed ends, or by nucleation and </w:t>
        </w:r>
      </w:ins>
      <w:commentRangeEnd w:id="7259"/>
      <w:r w:rsidR="00963A49">
        <w:rPr>
          <w:rStyle w:val="CommentReference"/>
        </w:rPr>
        <w:commentReference w:id="7259"/>
      </w:r>
      <w:r>
        <w:t xml:space="preserve">interaction </w:t>
      </w:r>
      <w:del w:id="7260" w:author="publishedabstracts" w:date="2020-07-14T08:03:00Z">
        <w:r w:rsidR="00854ADF">
          <w:delText>is necessary.</w:delText>
        </w:r>
      </w:del>
      <w:ins w:id="7261" w:author="publishedabstracts" w:date="2020-07-14T08:03:00Z">
        <w:r>
          <w:t>at filament pointed ends.</w:t>
        </w:r>
      </w:ins>
      <w:r>
        <w:t xml:space="preserve"> To mimic the geometry of Spire and Cappuccino in vivo, we immobilized Spire on beads</w:t>
      </w:r>
      <w:del w:id="7262" w:author="publishedabstracts" w:date="2020-07-14T08:03:00Z">
        <w:r w:rsidR="00854ADF">
          <w:delText>.</w:delText>
        </w:r>
      </w:del>
      <w:ins w:id="7263" w:author="publishedabstracts" w:date="2020-07-14T08:03:00Z">
        <w:r>
          <w:t xml:space="preserve"> </w:t>
        </w:r>
        <w:commentRangeStart w:id="7264"/>
        <w:r>
          <w:t>and added Cappuccino and actin</w:t>
        </w:r>
      </w:ins>
      <w:commentRangeEnd w:id="7264"/>
      <w:r w:rsidR="00E32626">
        <w:rPr>
          <w:rStyle w:val="CommentReference"/>
        </w:rPr>
        <w:commentReference w:id="7264"/>
      </w:r>
      <w:commentRangeStart w:id="7265"/>
      <w:ins w:id="7266" w:author="publishedabstracts" w:date="2020-07-14T08:03:00Z">
        <w:r>
          <w:t xml:space="preserve">. </w:t>
        </w:r>
        <w:commentRangeStart w:id="7267"/>
        <w:commentRangeStart w:id="7268"/>
        <w:r>
          <w:t>Barbed ends, protected by Cappuccino, grow away from the beads while pointed ends are retained</w:t>
        </w:r>
      </w:ins>
      <w:commentRangeEnd w:id="7267"/>
      <w:r w:rsidR="002258C3">
        <w:rPr>
          <w:rStyle w:val="CommentReference"/>
        </w:rPr>
        <w:commentReference w:id="7267"/>
      </w:r>
      <w:ins w:id="7269" w:author="publishedabstracts" w:date="2020-07-14T08:03:00Z">
        <w:r>
          <w:t>, as expected for nucleation-driven synergy</w:t>
        </w:r>
      </w:ins>
      <w:commentRangeEnd w:id="7265"/>
      <w:commentRangeEnd w:id="7268"/>
      <w:r w:rsidR="00F50DD9">
        <w:rPr>
          <w:rStyle w:val="CommentReference"/>
        </w:rPr>
        <w:commentReference w:id="7265"/>
      </w:r>
      <w:r w:rsidR="003465CF">
        <w:rPr>
          <w:rStyle w:val="CommentReference"/>
        </w:rPr>
        <w:commentReference w:id="7268"/>
      </w:r>
      <w:ins w:id="7270" w:author="publishedabstracts" w:date="2020-07-14T08:03:00Z">
        <w:r>
          <w:t>.</w:t>
        </w:r>
      </w:ins>
      <w:r>
        <w:t xml:space="preserve"> We found </w:t>
      </w:r>
      <w:commentRangeStart w:id="7271"/>
      <w:r>
        <w:t xml:space="preserve">that </w:t>
      </w:r>
      <w:commentRangeStart w:id="7272"/>
      <w:del w:id="7273" w:author="publishedabstracts" w:date="2020-07-14T08:03:00Z">
        <w:r w:rsidR="00854ADF">
          <w:delText xml:space="preserve">increased nucleation is a major part of synergy </w:delText>
        </w:r>
      </w:del>
      <w:commentRangeEnd w:id="7272"/>
      <w:r w:rsidR="00DD17F3">
        <w:rPr>
          <w:rStyle w:val="CommentReference"/>
        </w:rPr>
        <w:commentReference w:id="7272"/>
      </w:r>
      <w:del w:id="7274" w:author="publishedabstracts" w:date="2020-07-14T08:03:00Z">
        <w:r w:rsidR="00854ADF">
          <w:delText xml:space="preserve">and </w:delText>
        </w:r>
      </w:del>
      <w:commentRangeEnd w:id="7271"/>
      <w:r w:rsidR="00F50DD9">
        <w:rPr>
          <w:rStyle w:val="CommentReference"/>
        </w:rPr>
        <w:commentReference w:id="7271"/>
      </w:r>
      <w:del w:id="7275" w:author="publishedabstracts" w:date="2020-07-14T08:03:00Z">
        <w:r w:rsidR="00854ADF">
          <w:delText xml:space="preserve">that </w:delText>
        </w:r>
      </w:del>
      <w:r>
        <w:t xml:space="preserve">Spire </w:t>
      </w:r>
      <w:del w:id="7276" w:author="publishedabstracts" w:date="2020-07-14T08:03:00Z">
        <w:r w:rsidR="00854ADF">
          <w:delText>alone binds both</w:delText>
        </w:r>
      </w:del>
      <w:ins w:id="7277" w:author="publishedabstracts" w:date="2020-07-14T08:03:00Z">
        <w:r>
          <w:t xml:space="preserve">is </w:t>
        </w:r>
        <w:commentRangeStart w:id="7278"/>
        <w:r>
          <w:t>sufficient</w:t>
        </w:r>
      </w:ins>
      <w:commentRangeEnd w:id="7278"/>
      <w:r w:rsidR="002258C3">
        <w:rPr>
          <w:rStyle w:val="CommentReference"/>
        </w:rPr>
        <w:commentReference w:id="7278"/>
      </w:r>
      <w:ins w:id="7279" w:author="publishedabstracts" w:date="2020-07-14T08:03:00Z">
        <w:r>
          <w:t xml:space="preserve"> to bind</w:t>
        </w:r>
      </w:ins>
      <w:r>
        <w:t xml:space="preserve"> barbed</w:t>
      </w:r>
      <w:del w:id="7280" w:author="publishedabstracts" w:date="2020-07-14T08:03:00Z">
        <w:r w:rsidR="00854ADF">
          <w:delText>-</w:delText>
        </w:r>
      </w:del>
      <w:ins w:id="7281" w:author="publishedabstracts" w:date="2020-07-14T08:03:00Z">
        <w:r>
          <w:t xml:space="preserve"> ends</w:t>
        </w:r>
      </w:ins>
      <w:r>
        <w:t xml:space="preserve"> and </w:t>
      </w:r>
      <w:ins w:id="7282" w:author="publishedabstracts" w:date="2020-07-14T08:03:00Z">
        <w:r>
          <w:t xml:space="preserve">retain </w:t>
        </w:r>
      </w:ins>
      <w:r>
        <w:t xml:space="preserve">pointed </w:t>
      </w:r>
      <w:del w:id="7283" w:author="publishedabstracts" w:date="2020-07-14T08:03:00Z">
        <w:r w:rsidR="00854ADF">
          <w:delText>-</w:delText>
        </w:r>
      </w:del>
      <w:r>
        <w:t>ends of actin filaments</w:t>
      </w:r>
      <w:del w:id="7284" w:author="publishedabstracts" w:date="2020-07-14T08:03:00Z">
        <w:r w:rsidR="00854ADF">
          <w:delText>.</w:delText>
        </w:r>
      </w:del>
      <w:ins w:id="7285" w:author="publishedabstracts" w:date="2020-07-14T08:03:00Z">
        <w:r>
          <w:t xml:space="preserve"> near beads and</w:t>
        </w:r>
      </w:ins>
      <w:r>
        <w:t xml:space="preserve"> we identified Spire</w:t>
      </w:r>
      <w:ins w:id="7286" w:author="publishedabstracts" w:date="2020-07-14T08:03:00Z">
        <w:r>
          <w:t>’</w:t>
        </w:r>
      </w:ins>
      <w:r>
        <w:t xml:space="preserve">s barbed-end binding domain. </w:t>
      </w:r>
      <w:commentRangeStart w:id="7287"/>
      <w:commentRangeStart w:id="7288"/>
      <w:del w:id="7289" w:author="publishedabstracts" w:date="2020-07-14T08:03:00Z">
        <w:r w:rsidR="00854ADF">
          <w:delText>Partial</w:delText>
        </w:r>
      </w:del>
      <w:ins w:id="7290" w:author="publishedabstracts" w:date="2020-07-14T08:03:00Z">
        <w:r>
          <w:t>Loss of barbed-end binding increases nucleation by Spire and synergy with Cappuccino in bulk pyrene assays and on beads</w:t>
        </w:r>
      </w:ins>
      <w:commentRangeEnd w:id="7287"/>
      <w:commentRangeEnd w:id="7288"/>
      <w:r w:rsidR="00963A49">
        <w:rPr>
          <w:rStyle w:val="CommentReference"/>
        </w:rPr>
        <w:commentReference w:id="7287"/>
      </w:r>
      <w:r w:rsidR="003465CF">
        <w:rPr>
          <w:rStyle w:val="CommentReference"/>
        </w:rPr>
        <w:commentReference w:id="7288"/>
      </w:r>
      <w:ins w:id="7291" w:author="publishedabstracts" w:date="2020-07-14T08:03:00Z">
        <w:r>
          <w:t>. Importantly, genetic</w:t>
        </w:r>
      </w:ins>
      <w:r>
        <w:t xml:space="preserve"> rescue </w:t>
      </w:r>
      <w:del w:id="7292" w:author="publishedabstracts" w:date="2020-07-14T08:03:00Z">
        <w:r w:rsidR="00854ADF">
          <w:delText xml:space="preserve">of fertility </w:delText>
        </w:r>
      </w:del>
      <w:r>
        <w:t xml:space="preserve">by </w:t>
      </w:r>
      <w:del w:id="7293" w:author="publishedabstracts" w:date="2020-07-14T08:03:00Z">
        <w:r w:rsidR="00854ADF">
          <w:delText>a</w:delText>
        </w:r>
      </w:del>
      <w:ins w:id="7294" w:author="publishedabstracts" w:date="2020-07-14T08:03:00Z">
        <w:r>
          <w:t>the</w:t>
        </w:r>
      </w:ins>
      <w:r>
        <w:t xml:space="preserve"> loss-of-function mutant indicates that barbed-end binding is not necessary for </w:t>
      </w:r>
      <w:del w:id="7295" w:author="publishedabstracts" w:date="2020-07-14T08:03:00Z">
        <w:r w:rsidR="00854ADF">
          <w:delText>Spires</w:delText>
        </w:r>
      </w:del>
      <w:commentRangeStart w:id="7296"/>
      <w:commentRangeStart w:id="7297"/>
      <w:ins w:id="7298" w:author="publishedabstracts" w:date="2020-07-14T08:03:00Z">
        <w:r>
          <w:t>oogenesi</w:t>
        </w:r>
        <w:commentRangeEnd w:id="7296"/>
        <w:r>
          <w:t>s</w:t>
        </w:r>
      </w:ins>
      <w:commentRangeEnd w:id="7297"/>
      <w:r w:rsidR="00963A49">
        <w:rPr>
          <w:rStyle w:val="CommentReference"/>
        </w:rPr>
        <w:commentReference w:id="7296"/>
      </w:r>
      <w:r w:rsidR="002258C3">
        <w:rPr>
          <w:rStyle w:val="CommentReference"/>
        </w:rPr>
        <w:commentReference w:id="7297"/>
      </w:r>
      <w:ins w:id="7299" w:author="publishedabstracts" w:date="2020-07-14T08:03:00Z">
        <w:r>
          <w:t xml:space="preserve">s. </w:t>
        </w:r>
        <w:commentRangeStart w:id="7300"/>
        <w:commentRangeStart w:id="7301"/>
        <w:r>
          <w:t>Thus, increased nucleation is a critical element of synergy both in vitro and</w:t>
        </w:r>
      </w:ins>
      <w:r>
        <w:t xml:space="preserve"> </w:t>
      </w:r>
      <w:commentRangeEnd w:id="7300"/>
      <w:r w:rsidR="00963A49">
        <w:rPr>
          <w:rStyle w:val="CommentReference"/>
        </w:rPr>
        <w:commentReference w:id="7300"/>
      </w:r>
      <w:r>
        <w:t>in vivo</w:t>
      </w:r>
      <w:del w:id="7302" w:author="publishedabstracts" w:date="2020-07-14T08:03:00Z">
        <w:r w:rsidR="00854ADF">
          <w:delText xml:space="preserve"> function, </w:delText>
        </w:r>
        <w:commentRangeStart w:id="7303"/>
        <w:r w:rsidR="00854ADF">
          <w:delText>but that it may play a role under normal circumstances.</w:delText>
        </w:r>
      </w:del>
      <w:commentRangeEnd w:id="7303"/>
      <w:r w:rsidR="00963A49">
        <w:rPr>
          <w:rStyle w:val="CommentReference"/>
        </w:rPr>
        <w:commentReference w:id="7303"/>
      </w:r>
      <w:del w:id="7304" w:author="publishedabstracts" w:date="2020-07-14T08:03:00Z">
        <w:r w:rsidR="00854ADF">
          <w:delText xml:space="preserve"> </w:delText>
        </w:r>
        <w:commentRangeStart w:id="7305"/>
        <w:r w:rsidR="00854ADF">
          <w:delText>We propose that Spire stimulates nucleation by Cappuccino in a manner similar to the collaboration between APC and mDia1</w:delText>
        </w:r>
      </w:del>
      <w:commentRangeEnd w:id="7305"/>
      <w:r w:rsidR="00963A49">
        <w:rPr>
          <w:rStyle w:val="CommentReference"/>
        </w:rPr>
        <w:commentReference w:id="7305"/>
      </w:r>
      <w:del w:id="7306" w:author="publishedabstracts" w:date="2020-07-14T08:03:00Z">
        <w:r w:rsidR="00854ADF">
          <w:delText xml:space="preserve">.\n\nSummaryActin nucleators Cappuccino and Spire collaborate to build an actin mesh in oocytes. Data demonstrate that the collaboration leads to synergistic actin nucleation, as opposed to elongation. </w:delText>
        </w:r>
        <w:commentRangeStart w:id="7307"/>
        <w:commentRangeStart w:id="7308"/>
        <w:commentRangeStart w:id="7309"/>
        <w:r w:rsidR="00854ADF">
          <w:delText>Further, Spire binds both ends of polar, actin filaments, resolving a long-outstanding question</w:delText>
        </w:r>
      </w:del>
      <w:commentRangeEnd w:id="7309"/>
      <w:ins w:id="7310" w:author="Dey, Gautam" w:date="2020-08-06T12:10:00Z">
        <w:r>
          <w:t>.</w:t>
        </w:r>
        <w:commentRangeEnd w:id="7308"/>
        <w:r>
          <w:tab/>
        </w:r>
      </w:ins>
      <w:commentRangeEnd w:id="7301"/>
      <w:commentRangeEnd w:id="7307"/>
      <w:r w:rsidR="00963A49">
        <w:rPr>
          <w:rStyle w:val="CommentReference"/>
        </w:rPr>
        <w:commentReference w:id="7307"/>
      </w:r>
      <w:r w:rsidR="005523E6">
        <w:rPr>
          <w:rStyle w:val="CommentReference"/>
        </w:rPr>
        <w:commentReference w:id="7308"/>
      </w:r>
      <w:r w:rsidR="00DD17F3">
        <w:rPr>
          <w:rStyle w:val="CommentReference"/>
        </w:rPr>
        <w:commentReference w:id="7309"/>
      </w:r>
      <w:del w:id="7311" w:author="Mate Palfy" w:date="2020-08-06T12:12:00Z">
        <w:r w:rsidR="003465CF">
          <w:rPr>
            <w:rStyle w:val="CommentReference"/>
          </w:rPr>
          <w:commentReference w:id="7301"/>
        </w:r>
      </w:del>
      <w:ins w:id="7312" w:author="jonathon coates" w:date="2020-08-06T12:10:00Z">
        <w:r>
          <w:t>.</w:t>
        </w:r>
        <w:r>
          <w:tab/>
        </w:r>
      </w:ins>
      <w:r>
        <w:br w:type="page"/>
        <w:t>180</w:t>
      </w:r>
      <w:r>
        <w:tab/>
      </w:r>
      <w:r>
        <w:br/>
        <w:t xml:space="preserve"> Preprint DOI: </w:t>
      </w:r>
      <w:r>
        <w:tab/>
        <w:t>10.1101/774372</w:t>
      </w:r>
      <w:ins w:id="7313" w:author="Mate Palfy" w:date="2020-08-06T12:12:00Z">
        <w:r w:rsidR="00786E97">
          <w:tab/>
        </w:r>
        <w:r w:rsidR="00786E97">
          <w:br/>
        </w:r>
        <w:r w:rsidR="00786E97">
          <w:tab/>
          <w:t>1</w:t>
        </w:r>
      </w:ins>
      <w:r>
        <w:tab/>
      </w:r>
      <w:r>
        <w:br/>
        <w:t xml:space="preserve">  </w:t>
      </w:r>
      <w:r>
        <w:br/>
      </w:r>
      <w:r>
        <w:tab/>
      </w:r>
      <w:del w:id="7314" w:author="publishedabstracts" w:date="2020-07-14T08:03:00Z">
        <w:r w:rsidR="00854ADF">
          <w:delText>Summary</w:delText>
        </w:r>
      </w:del>
      <w:ins w:id="7315" w:author="publishedabstracts" w:date="2020-07-14T08:03:00Z">
        <w:r>
          <w:t>"</w:t>
        </w:r>
      </w:ins>
      <w:r>
        <w:t>Taxonomic and functional information from microbial communities can be   efficiently obtained by metagenome profiling, which requires databases   of genes and genomes to which sequence reads are mapped. However, the   databases that accompany metagenome profilers are not updated at a pace   that matches the increase in available microbial genomes</w:t>
      </w:r>
      <w:del w:id="7316" w:author="publishedabstracts" w:date="2020-07-14T08:03:00Z">
        <w:r w:rsidR="00854ADF">
          <w:delText>. To</w:delText>
        </w:r>
      </w:del>
      <w:ins w:id="7317" w:author="publishedabstracts" w:date="2020-07-14T08:03:00Z">
        <w:r>
          <w:t xml:space="preserve">, </w:t>
        </w:r>
        <w:commentRangeStart w:id="7318"/>
        <w:r>
          <w:t xml:space="preserve">and unifying   database content across metagenome profiling tools can be cumbersome. </w:t>
        </w:r>
      </w:ins>
      <w:commentRangeEnd w:id="7318"/>
      <w:r w:rsidR="005523E6">
        <w:rPr>
          <w:rStyle w:val="CommentReference"/>
        </w:rPr>
        <w:commentReference w:id="7318"/>
      </w:r>
      <w:ins w:id="7319" w:author="publishedabstracts" w:date="2020-07-14T08:03:00Z">
        <w:r>
          <w:t xml:space="preserve">To </w:t>
        </w:r>
      </w:ins>
      <w:r>
        <w:t xml:space="preserve"> address this, we developed Struo, a modular pipeline that automatizes   the acquisition of genomes from public repositories and the construction  of custom databases for multiple metagenome profilers. The use of   custom databases that broadly represent the known microbial diversity by  incorporating novel genomes results in a substantial increase in   mappability of reads in synthetic and real metagenome datasets</w:t>
      </w:r>
      <w:del w:id="7320" w:author="publishedabstracts" w:date="2020-07-14T08:03:00Z">
        <w:r w:rsidR="00854ADF">
          <w:delText>.\n\nAvailability and implementationSource code available for download at https://github.com/leylabmpi/Struo. Custom GTDB databases available at http://ftp.tue.mpg.de/ebio/projects/struo/\n\nContactnicholas.youngblut@tuebingen.mpg.de</w:delText>
        </w:r>
      </w:del>
      <w:ins w:id="7321" w:author="publishedabstracts" w:date="2020-07-14T08:03:00Z">
        <w:r>
          <w:t>."</w:t>
        </w:r>
      </w:ins>
      <w:r>
        <w:tab/>
      </w:r>
      <w:r>
        <w:br w:type="page"/>
        <w:t>181</w:t>
      </w:r>
      <w:r>
        <w:tab/>
      </w:r>
      <w:r>
        <w:br/>
        <w:t xml:space="preserve"> Preprint DOI: </w:t>
      </w:r>
      <w:r>
        <w:tab/>
        <w:t>10.1101/782359</w:t>
      </w:r>
      <w:ins w:id="7322" w:author="Mate Palfy" w:date="2020-08-06T12:12:00Z">
        <w:r w:rsidR="00786E97">
          <w:tab/>
        </w:r>
        <w:r w:rsidR="00786E97">
          <w:br/>
        </w:r>
        <w:r w:rsidR="00786E97">
          <w:tab/>
          <w:t>1</w:t>
        </w:r>
      </w:ins>
      <w:r>
        <w:tab/>
      </w:r>
      <w:r>
        <w:br/>
        <w:t xml:space="preserve">  </w:t>
      </w:r>
      <w:r>
        <w:br/>
      </w:r>
      <w:r>
        <w:tab/>
        <w:t xml:space="preserve">This investigation examined anthropometric, hormonal, and physiological differences between advanced (ADV; n = 8, 27.8 </w:t>
      </w:r>
      <w:del w:id="7323" w:author="publishedabstracts" w:date="2020-07-14T08:03:00Z">
        <w:r w:rsidR="00854ADF">
          <w:delText>{+/-}</w:delText>
        </w:r>
      </w:del>
      <w:ins w:id="7324" w:author="publishedabstracts" w:date="2020-07-14T08:03:00Z">
        <w:r>
          <w:t>±</w:t>
        </w:r>
      </w:ins>
      <w:r>
        <w:t xml:space="preserve"> 4.2 years, 170 </w:t>
      </w:r>
      <w:del w:id="7325" w:author="publishedabstracts" w:date="2020-07-14T08:03:00Z">
        <w:r w:rsidR="00854ADF">
          <w:delText>{+/-}</w:delText>
        </w:r>
      </w:del>
      <w:ins w:id="7326" w:author="publishedabstracts" w:date="2020-07-14T08:03:00Z">
        <w:r>
          <w:t>±</w:t>
        </w:r>
      </w:ins>
      <w:r>
        <w:t xml:space="preserve"> 11 cm, 79.8 </w:t>
      </w:r>
      <w:del w:id="7327" w:author="publishedabstracts" w:date="2020-07-14T08:03:00Z">
        <w:r w:rsidR="00854ADF">
          <w:delText>{+/-}</w:delText>
        </w:r>
      </w:del>
      <w:ins w:id="7328" w:author="publishedabstracts" w:date="2020-07-14T08:03:00Z">
        <w:r>
          <w:t>±</w:t>
        </w:r>
      </w:ins>
      <w:r>
        <w:t xml:space="preserve"> 13.3 kg) and recreational (REC; n = 8, 33.5 </w:t>
      </w:r>
      <w:del w:id="7329" w:author="publishedabstracts" w:date="2020-07-14T08:03:00Z">
        <w:r w:rsidR="00854ADF">
          <w:delText>{+/-}</w:delText>
        </w:r>
      </w:del>
      <w:ins w:id="7330" w:author="publishedabstracts" w:date="2020-07-14T08:03:00Z">
        <w:r>
          <w:t>±</w:t>
        </w:r>
      </w:ins>
      <w:r>
        <w:t xml:space="preserve"> 8.1 years, 172 </w:t>
      </w:r>
      <w:del w:id="7331" w:author="publishedabstracts" w:date="2020-07-14T08:03:00Z">
        <w:r w:rsidR="00854ADF">
          <w:delText>{+/-}</w:delText>
        </w:r>
      </w:del>
      <w:ins w:id="7332" w:author="publishedabstracts" w:date="2020-07-14T08:03:00Z">
        <w:r>
          <w:t>±</w:t>
        </w:r>
      </w:ins>
      <w:r>
        <w:t xml:space="preserve"> 14 cm, 76.3 </w:t>
      </w:r>
      <w:del w:id="7333" w:author="publishedabstracts" w:date="2020-07-14T08:03:00Z">
        <w:r w:rsidR="00854ADF">
          <w:delText>{+/-}</w:delText>
        </w:r>
      </w:del>
      <w:ins w:id="7334" w:author="publishedabstracts" w:date="2020-07-14T08:03:00Z">
        <w:r>
          <w:t>±</w:t>
        </w:r>
      </w:ins>
      <w:r>
        <w:t xml:space="preserve"> 19.5 kg) CrossFit (CF) trained participants in comparison to physically-active controls (CON; n = 7, 27.5 </w:t>
      </w:r>
      <w:del w:id="7335" w:author="publishedabstracts" w:date="2020-07-14T08:03:00Z">
        <w:r w:rsidR="00854ADF">
          <w:delText>{+/-}</w:delText>
        </w:r>
      </w:del>
      <w:ins w:id="7336" w:author="publishedabstracts" w:date="2020-07-14T08:03:00Z">
        <w:r>
          <w:t>±</w:t>
        </w:r>
      </w:ins>
      <w:r>
        <w:t xml:space="preserve"> 6.7 years, 171 </w:t>
      </w:r>
      <w:del w:id="7337" w:author="publishedabstracts" w:date="2020-07-14T08:03:00Z">
        <w:r w:rsidR="00854ADF">
          <w:delText>{+/-}</w:delText>
        </w:r>
      </w:del>
      <w:ins w:id="7338" w:author="publishedabstracts" w:date="2020-07-14T08:03:00Z">
        <w:r>
          <w:t>±</w:t>
        </w:r>
      </w:ins>
      <w:r>
        <w:t xml:space="preserve"> 14 cm, 74.5 </w:t>
      </w:r>
      <w:del w:id="7339" w:author="publishedabstracts" w:date="2020-07-14T08:03:00Z">
        <w:r w:rsidR="00854ADF">
          <w:delText>{+/-}</w:delText>
        </w:r>
      </w:del>
      <w:ins w:id="7340" w:author="publishedabstracts" w:date="2020-07-14T08:03:00Z">
        <w:r>
          <w:t>±</w:t>
        </w:r>
      </w:ins>
      <w:r>
        <w:t xml:space="preserve"> 14.3 kg). ADV and REC were distinguished by their past competitive success. REC and CON were resistance-trained (&gt;2 years) and exercised on 3</w:t>
      </w:r>
      <w:del w:id="7341" w:author="publishedabstracts" w:date="2020-07-14T08:03:00Z">
        <w:r w:rsidR="00854ADF">
          <w:delText>-</w:delText>
        </w:r>
      </w:del>
      <w:ins w:id="7342" w:author="publishedabstracts" w:date="2020-07-14T08:03:00Z">
        <w:r>
          <w:t>–</w:t>
        </w:r>
      </w:ins>
      <w:r>
        <w:t>5 days</w:t>
      </w:r>
      <w:del w:id="7343" w:author="publishedabstracts" w:date="2020-07-14T08:03:00Z">
        <w:r w:rsidR="00854ADF">
          <w:delText>{middle dot}</w:delText>
        </w:r>
      </w:del>
      <w:ins w:id="7344" w:author="publishedabstracts" w:date="2020-07-14T08:03:00Z">
        <w:r>
          <w:t>·</w:t>
        </w:r>
      </w:ins>
      <w:r>
        <w:t>wk-1 for the past year, but CON utilized traditional resistance and cardiovascular exercise. All participants provided a fasted, resting blood sample and completed assessments of resting metabolic rate, body composition, muscle morphology, isometric mid-thigh pull strength, peak aerobic capacity, and a 3-minute maximal cycle ergometer sprint across two separate occasions (separated by 3</w:t>
      </w:r>
      <w:del w:id="7345" w:author="publishedabstracts" w:date="2020-07-14T08:03:00Z">
        <w:r w:rsidR="00854ADF">
          <w:delText>-</w:delText>
        </w:r>
      </w:del>
      <w:ins w:id="7346" w:author="publishedabstracts" w:date="2020-07-14T08:03:00Z">
        <w:r>
          <w:t>–</w:t>
        </w:r>
      </w:ins>
      <w:r>
        <w:t xml:space="preserve">7 days). Blood samples were analyzed for testosterone, cortisol, and insulin-like growth factor-1. </w:t>
      </w:r>
      <w:ins w:id="7347" w:author="publishedabstracts" w:date="2020-07-14T08:03:00Z">
        <w:r>
          <w:t xml:space="preserve">Compared to both REC and CON, </w:t>
        </w:r>
      </w:ins>
      <w:r>
        <w:t>one-way analysis of variance revealed ADV to possess lower body fat percentage (6.7</w:t>
      </w:r>
      <w:del w:id="7348" w:author="publishedabstracts" w:date="2020-07-14T08:03:00Z">
        <w:r w:rsidR="00854ADF">
          <w:delText>-</w:delText>
        </w:r>
      </w:del>
      <w:ins w:id="7349" w:author="publishedabstracts" w:date="2020-07-14T08:03:00Z">
        <w:r>
          <w:t>–</w:t>
        </w:r>
      </w:ins>
      <w:r>
        <w:t>8.3%, p = 0.007), greater bone and non-bone lean mass (12.5</w:t>
      </w:r>
      <w:del w:id="7350" w:author="publishedabstracts" w:date="2020-07-14T08:03:00Z">
        <w:r w:rsidR="00854ADF">
          <w:delText>-</w:delText>
        </w:r>
      </w:del>
      <w:ins w:id="7351" w:author="publishedabstracts" w:date="2020-07-14T08:03:00Z">
        <w:r>
          <w:t>–</w:t>
        </w:r>
      </w:ins>
      <w:r>
        <w:t xml:space="preserve">26.8%, p </w:t>
      </w:r>
      <w:del w:id="7352" w:author="publishedabstracts" w:date="2020-07-14T08:03:00Z">
        <w:r w:rsidR="00854ADF">
          <w:delText>[&amp;le;]</w:delText>
        </w:r>
      </w:del>
      <w:ins w:id="7353" w:author="publishedabstracts" w:date="2020-07-14T08:03:00Z">
        <w:r>
          <w:t>≤</w:t>
        </w:r>
      </w:ins>
      <w:r>
        <w:t xml:space="preserve"> 0.028), muscle morphology characteristics (14.2</w:t>
      </w:r>
      <w:del w:id="7354" w:author="publishedabstracts" w:date="2020-07-14T08:03:00Z">
        <w:r w:rsidR="00854ADF">
          <w:delText>-</w:delText>
        </w:r>
      </w:del>
      <w:ins w:id="7355" w:author="publishedabstracts" w:date="2020-07-14T08:03:00Z">
        <w:r>
          <w:t>–</w:t>
        </w:r>
      </w:ins>
      <w:r>
        <w:t>59.9%, p &lt; 0.05), isometric strength characteristics (15.4</w:t>
      </w:r>
      <w:del w:id="7356" w:author="publishedabstracts" w:date="2020-07-14T08:03:00Z">
        <w:r w:rsidR="00854ADF">
          <w:delText>-</w:delText>
        </w:r>
      </w:del>
      <w:ins w:id="7357" w:author="publishedabstracts" w:date="2020-07-14T08:03:00Z">
        <w:r>
          <w:t>–</w:t>
        </w:r>
      </w:ins>
      <w:r>
        <w:t>41.8%, p &lt; 0.05), peak aerobic capacity (18.8</w:t>
      </w:r>
      <w:del w:id="7358" w:author="publishedabstracts" w:date="2020-07-14T08:03:00Z">
        <w:r w:rsidR="00854ADF">
          <w:delText>-</w:delText>
        </w:r>
      </w:del>
      <w:ins w:id="7359" w:author="publishedabstracts" w:date="2020-07-14T08:03:00Z">
        <w:r>
          <w:t>–</w:t>
        </w:r>
      </w:ins>
      <w:r>
        <w:t xml:space="preserve">19.1%, p = 0.002), and </w:t>
      </w:r>
      <w:commentRangeStart w:id="7360"/>
      <w:del w:id="7361" w:author="publishedabstracts" w:date="2020-07-14T08:03:00Z">
        <w:r w:rsidR="00854ADF">
          <w:delText>anaerobi</w:delText>
        </w:r>
        <w:commentRangeStart w:id="7362"/>
        <w:r w:rsidR="00854ADF">
          <w:delText>c</w:delText>
        </w:r>
      </w:del>
      <w:ins w:id="7363" w:author="publishedabstracts" w:date="2020-07-14T08:03:00Z">
        <w:r>
          <w:t>3-minute cycling</w:t>
        </w:r>
      </w:ins>
      <w:r>
        <w:t xml:space="preserve"> </w:t>
      </w:r>
      <w:commentRangeEnd w:id="7360"/>
      <w:commentRangeEnd w:id="7362"/>
      <w:r w:rsidR="000A1925">
        <w:rPr>
          <w:rStyle w:val="CommentReference"/>
        </w:rPr>
        <w:commentReference w:id="7362"/>
      </w:r>
      <w:r w:rsidR="005523E6">
        <w:rPr>
          <w:rStyle w:val="CommentReference"/>
        </w:rPr>
        <w:commentReference w:id="7360"/>
      </w:r>
      <w:r>
        <w:t>performance (15.4</w:t>
      </w:r>
      <w:del w:id="7364" w:author="publishedabstracts" w:date="2020-07-14T08:03:00Z">
        <w:r w:rsidR="00854ADF">
          <w:delText>-</w:delText>
        </w:r>
      </w:del>
      <w:ins w:id="7365" w:author="publishedabstracts" w:date="2020-07-14T08:03:00Z">
        <w:r>
          <w:t>–</w:t>
        </w:r>
      </w:ins>
      <w:r>
        <w:t xml:space="preserve">51.1%, p </w:t>
      </w:r>
      <w:del w:id="7366" w:author="publishedabstracts" w:date="2020-07-14T08:03:00Z">
        <w:r w:rsidR="00854ADF">
          <w:delText>[&amp;le;]</w:delText>
        </w:r>
      </w:del>
      <w:ins w:id="7367" w:author="publishedabstracts" w:date="2020-07-14T08:03:00Z">
        <w:r>
          <w:t>≤</w:t>
        </w:r>
      </w:ins>
      <w:r>
        <w:t xml:space="preserve"> 0.023</w:t>
      </w:r>
      <w:del w:id="7368" w:author="publishedabstracts" w:date="2020-07-14T08:03:00Z">
        <w:r w:rsidR="00854ADF">
          <w:delText>) compared to both REC and CON.</w:delText>
        </w:r>
      </w:del>
      <w:ins w:id="7369" w:author="publishedabstracts" w:date="2020-07-14T08:03:00Z">
        <w:r>
          <w:t>).</w:t>
        </w:r>
      </w:ins>
      <w:r>
        <w:t xml:space="preserve"> No differences were seen between REC and CON, or between all groups for resting metabolic rate or hormone concentrations. These data suggest ADV possess several physiological advantages over REC and CON, whereas similar physiological characteristics were present in individuals who have been regularly participating in either CF or resistance and cardiovascular training for the past year.</w:t>
      </w:r>
      <w:r>
        <w:tab/>
      </w:r>
      <w:r>
        <w:br w:type="page"/>
        <w:t>182</w:t>
      </w:r>
      <w:r>
        <w:tab/>
      </w:r>
      <w:r>
        <w:br/>
        <w:t xml:space="preserve"> Preprint DOI: </w:t>
      </w:r>
      <w:r>
        <w:tab/>
        <w:t>10.1101/782839</w:t>
      </w:r>
      <w:ins w:id="7370" w:author="Mate Palfy" w:date="2020-08-06T12:12:00Z">
        <w:r w:rsidR="00786E97">
          <w:tab/>
        </w:r>
        <w:r w:rsidR="00786E97">
          <w:br/>
        </w:r>
        <w:r w:rsidR="00786E97">
          <w:tab/>
          <w:t>1</w:t>
        </w:r>
      </w:ins>
      <w:r>
        <w:tab/>
      </w:r>
      <w:r>
        <w:br/>
        <w:t xml:space="preserve">  </w:t>
      </w:r>
      <w:r>
        <w:br/>
      </w:r>
      <w:r>
        <w:tab/>
      </w:r>
      <w:commentRangeStart w:id="7371"/>
      <w:del w:id="7372" w:author="publishedabstracts" w:date="2020-07-14T08:03:00Z">
        <w:r w:rsidR="00854ADF">
          <w:delText>BackgroundAnswering the question how conserved patterning systems are across evolutionary lineages requires a broad taxon sampling. Phoronid</w:delText>
        </w:r>
      </w:del>
      <w:ins w:id="7373" w:author="publishedabstracts" w:date="2020-07-14T08:03:00Z">
        <w:r>
          <w:t>"BackgroundPhoronids, rhynchonelliform and linguliform brachiopods show striking similarities in their embryonic fate maps, in particular in their axis specification and regionalization. However, although brachiopod</w:t>
        </w:r>
      </w:ins>
      <w:r>
        <w:t xml:space="preserve"> development has </w:t>
      </w:r>
      <w:del w:id="7374" w:author="publishedabstracts" w:date="2020-07-14T08:03:00Z">
        <w:r w:rsidR="00854ADF">
          <w:delText xml:space="preserve">previously </w:delText>
        </w:r>
      </w:del>
      <w:r>
        <w:t xml:space="preserve">been studied </w:t>
      </w:r>
      <w:del w:id="7375" w:author="publishedabstracts" w:date="2020-07-14T08:03:00Z">
        <w:r w:rsidR="00854ADF">
          <w:delText>using fate mapping and morphogenesis, yet</w:delText>
        </w:r>
      </w:del>
      <w:ins w:id="7376" w:author="publishedabstracts" w:date="2020-07-14T08:03:00Z">
        <w:r>
          <w:t>in detail and demonstrated embryonic patterning as a causal factor of the gastrulation mode (protostomy vs deuterostomy),</w:t>
        </w:r>
      </w:ins>
      <w:r>
        <w:t xml:space="preserve"> </w:t>
      </w:r>
      <w:commentRangeEnd w:id="7371"/>
      <w:r w:rsidR="003465CF">
        <w:rPr>
          <w:rStyle w:val="CommentReference"/>
        </w:rPr>
        <w:commentReference w:id="7371"/>
      </w:r>
      <w:r>
        <w:t xml:space="preserve">molecular descriptions are </w:t>
      </w:r>
      <w:ins w:id="7377" w:author="publishedabstracts" w:date="2020-07-14T08:03:00Z">
        <w:r>
          <w:t xml:space="preserve">still </w:t>
        </w:r>
      </w:ins>
      <w:r>
        <w:t>missing</w:t>
      </w:r>
      <w:del w:id="7378" w:author="publishedabstracts" w:date="2020-07-14T08:03:00Z">
        <w:r w:rsidR="00854ADF">
          <w:delText>.</w:delText>
        </w:r>
      </w:del>
      <w:ins w:id="7379" w:author="publishedabstracts" w:date="2020-07-14T08:03:00Z">
        <w:r>
          <w:t xml:space="preserve"> in phoronids. </w:t>
        </w:r>
        <w:commentRangeStart w:id="7380"/>
        <w:r>
          <w:t>To understand whether phoronids display underlying embryonic molecular mechanisms similar to those of brachiopod</w:t>
        </w:r>
      </w:ins>
      <w:commentRangeEnd w:id="7380"/>
      <w:ins w:id="7381" w:author="Jessica Polka" w:date="2020-08-06T12:12:00Z">
        <w:r w:rsidR="008F2D87">
          <w:rPr>
            <w:rStyle w:val="CommentReference"/>
          </w:rPr>
          <w:commentReference w:id="7380"/>
        </w:r>
      </w:ins>
      <w:ins w:id="7382" w:author="publishedabstracts" w:date="2020-07-14T08:03:00Z">
        <w:r>
          <w:t>sbrachiopods,</w:t>
        </w:r>
      </w:ins>
      <w:r>
        <w:t xml:space="preserve"> here we report the expression patterns of</w:t>
      </w:r>
      <w:del w:id="7383" w:author="publishedabstracts" w:date="2020-07-14T08:03:00Z">
        <w:r w:rsidR="00854ADF">
          <w:delText xml:space="preserve"> the evolutionarily conserved</w:delText>
        </w:r>
      </w:del>
      <w:r>
        <w:t xml:space="preserve"> anterior (otx, gsc, six3/6, nk2.1), posterior (cdx, bra) and endomesodermal (foxA, gata4/5/6, twist) markers </w:t>
      </w:r>
      <w:ins w:id="7384" w:author="publishedabstracts" w:date="2020-07-14T08:03:00Z">
        <w:r>
          <w:t>dur</w:t>
        </w:r>
      </w:ins>
      <w:r>
        <w:t>in</w:t>
      </w:r>
      <w:ins w:id="7385" w:author="publishedabstracts" w:date="2020-07-14T08:03:00Z">
        <w:r>
          <w:t>g</w:t>
        </w:r>
      </w:ins>
      <w:r>
        <w:t xml:space="preserve"> the </w:t>
      </w:r>
      <w:ins w:id="7386" w:author="publishedabstracts" w:date="2020-07-14T08:03:00Z">
        <w:r>
          <w:t xml:space="preserve">development of the protostomic </w:t>
        </w:r>
      </w:ins>
      <w:r>
        <w:t>phoronid Phoronopsis harmeri</w:t>
      </w:r>
      <w:del w:id="7387" w:author="publishedabstracts" w:date="2020-07-14T08:03:00Z">
        <w:r w:rsidR="00854ADF">
          <w:delText>.\n\nResultsThe</w:delText>
        </w:r>
      </w:del>
      <w:ins w:id="7388" w:author="publishedabstracts" w:date="2020-07-14T08:03:00Z">
        <w:r>
          <w:t>.ResultsThe</w:t>
        </w:r>
      </w:ins>
      <w:r>
        <w:t xml:space="preserve"> transcription factors foxA, gata4/5/6 and cdx show conserved expression in patterning the development and regionalization of the phoronid embryonic gut, with foxA expressed in the presumptive foregut, gata4/5/6 demarcating the midgut and cdx confined to the hindgut. </w:t>
      </w:r>
      <w:commentRangeStart w:id="7389"/>
      <w:del w:id="7390" w:author="publishedabstracts" w:date="2020-07-14T08:03:00Z">
        <w:r w:rsidR="00854ADF">
          <w:delText>Surprisingly, brachyury, an evolutionary conserved transcription factor often associated with gastrulation movements and patterning of the mouth and hindgut, seems to be unrelated with gastrulation and mouth patterning in phoronids. Furthermore, six3/6</w:delText>
        </w:r>
      </w:del>
      <w:commentRangeEnd w:id="7389"/>
      <w:r w:rsidR="008F2D87">
        <w:rPr>
          <w:rStyle w:val="CommentReference"/>
        </w:rPr>
        <w:commentReference w:id="7389"/>
      </w:r>
      <w:del w:id="7391" w:author="publishedabstracts" w:date="2020-07-14T08:03:00Z">
        <w:r w:rsidR="00854ADF">
          <w:delText>,</w:delText>
        </w:r>
      </w:del>
      <w:ins w:id="7392" w:author="publishedabstracts" w:date="2020-07-14T08:03:00Z">
        <w:r>
          <w:t>Furthermore, six3/6, usually</w:t>
        </w:r>
      </w:ins>
      <w:r>
        <w:t xml:space="preserve"> a well-conserved anterior marker, shows a remarkably dynamic expression, demarcating not only the apical organ and the oral ectoderm, but also clusters of cells of the developing midgut and the anterior mesoderm, similar to what has been reported for brachiopods, bryozoans and some deuterostome Bilateria</w:t>
      </w:r>
      <w:del w:id="7393" w:author="publishedabstracts" w:date="2020-07-14T08:03:00Z">
        <w:r w:rsidR="00854ADF">
          <w:delText>.\n\nConclusionsOur</w:delText>
        </w:r>
      </w:del>
      <w:ins w:id="7394" w:author="publishedabstracts" w:date="2020-07-14T08:03:00Z">
        <w:r>
          <w:t xml:space="preserve">. </w:t>
        </w:r>
        <w:commentRangeStart w:id="7395"/>
        <w:r>
          <w:t>Surprisingly, brachyury, a transcription factor often associated with gastrulation movements and mouth and hindgut development, seems not to be involved with these patterning events in phoronids.ConclusionsOur description and</w:t>
        </w:r>
      </w:ins>
      <w:r>
        <w:t xml:space="preserve"> </w:t>
      </w:r>
      <w:commentRangeEnd w:id="7395"/>
      <w:r w:rsidR="003465CF">
        <w:rPr>
          <w:rStyle w:val="CommentReference"/>
        </w:rPr>
        <w:commentReference w:id="7395"/>
      </w:r>
      <w:r>
        <w:t>comparison of gene expression patterns with other studied Bilateria reveals that the timing of axis determination and cell fate distribution of the phoronid shows highest similarit</w:t>
      </w:r>
      <w:del w:id="7396" w:author="publishedabstracts" w:date="2020-07-14T08:03:00Z">
        <w:r w:rsidR="00854ADF">
          <w:delText>ies</w:delText>
        </w:r>
      </w:del>
      <w:ins w:id="7397" w:author="publishedabstracts" w:date="2020-07-14T08:03:00Z">
        <w:r>
          <w:t>y</w:t>
        </w:r>
      </w:ins>
      <w:r>
        <w:t xml:space="preserve"> to </w:t>
      </w:r>
      <w:ins w:id="7398" w:author="publishedabstracts" w:date="2020-07-14T08:03:00Z">
        <w:r>
          <w:t xml:space="preserve">that of </w:t>
        </w:r>
      </w:ins>
      <w:r>
        <w:t>rhynchonelliform brachiopods</w:t>
      </w:r>
      <w:del w:id="7399" w:author="publishedabstracts" w:date="2020-07-14T08:03:00Z">
        <w:r w:rsidR="00854ADF">
          <w:delText>.</w:delText>
        </w:r>
      </w:del>
      <w:ins w:id="7400" w:author="publishedabstracts" w:date="2020-07-14T08:03:00Z">
        <w:r>
          <w:t xml:space="preserve">, </w:t>
        </w:r>
        <w:commentRangeStart w:id="7401"/>
        <w:commentRangeStart w:id="7402"/>
        <w:commentRangeStart w:id="7403"/>
        <w:r>
          <w:t>which is likely related to their shared protostomic mode of development</w:t>
        </w:r>
        <w:commentRangeEnd w:id="7402"/>
        <w:r>
          <w:t>.</w:t>
        </w:r>
      </w:ins>
      <w:ins w:id="7404" w:author="Dey, Gautam" w:date="2020-08-06T12:10:00Z">
        <w:r>
          <w:t xml:space="preserve"> </w:t>
        </w:r>
      </w:ins>
      <w:commentRangeEnd w:id="7401"/>
      <w:commentRangeEnd w:id="7403"/>
      <w:ins w:id="7405" w:author="Jessica Polka" w:date="2020-08-06T12:12:00Z">
        <w:r w:rsidR="00332E54">
          <w:rPr>
            <w:rStyle w:val="CommentReference"/>
          </w:rPr>
          <w:commentReference w:id="7401"/>
        </w:r>
      </w:ins>
      <w:r w:rsidR="008F2D87">
        <w:rPr>
          <w:rStyle w:val="CommentReference"/>
        </w:rPr>
        <w:commentReference w:id="7402"/>
      </w:r>
      <w:r w:rsidR="003465CF">
        <w:rPr>
          <w:rStyle w:val="CommentReference"/>
        </w:rPr>
        <w:commentReference w:id="7403"/>
      </w:r>
      <w:ins w:id="7406" w:author="publishedabstracts" w:date="2020-07-14T08:03:00Z">
        <w:r>
          <w:t>.</w:t>
        </w:r>
      </w:ins>
      <w:ins w:id="7407" w:author="jonathon coates" w:date="2020-08-06T12:10:00Z">
        <w:r>
          <w:t xml:space="preserve"> </w:t>
        </w:r>
      </w:ins>
      <w:r>
        <w:t xml:space="preserve">Despite these similarities, the phoronid </w:t>
      </w:r>
      <w:del w:id="7408" w:author="publishedabstracts" w:date="2020-07-14T08:03:00Z">
        <w:r w:rsidR="00854ADF">
          <w:delText>P</w:delText>
        </w:r>
      </w:del>
      <w:ins w:id="7409" w:author="publishedabstracts" w:date="2020-07-14T08:03:00Z">
        <w:r>
          <w:t>Ph</w:t>
        </w:r>
      </w:ins>
      <w:r>
        <w:t xml:space="preserve">. harmeri </w:t>
      </w:r>
      <w:ins w:id="7410" w:author="publishedabstracts" w:date="2020-07-14T08:03:00Z">
        <w:r>
          <w:t xml:space="preserve">also </w:t>
        </w:r>
      </w:ins>
      <w:r>
        <w:t>shows</w:t>
      </w:r>
      <w:del w:id="7411" w:author="publishedabstracts" w:date="2020-07-14T08:03:00Z">
        <w:r w:rsidR="00854ADF">
          <w:delText xml:space="preserve"> also</w:delText>
        </w:r>
      </w:del>
      <w:r>
        <w:t xml:space="preserve"> particularities in its development, which hint to divergences in the arrangement of gene regulatory networks responsible for germ layer formation and axis specification</w:t>
      </w:r>
      <w:del w:id="7412" w:author="publishedabstracts" w:date="2020-07-14T08:03:00Z">
        <w:r w:rsidR="00854ADF">
          <w:delText>.</w:delText>
        </w:r>
      </w:del>
      <w:ins w:id="7413" w:author="publishedabstracts" w:date="2020-07-14T08:03:00Z">
        <w:r>
          <w:t>."</w:t>
        </w:r>
      </w:ins>
      <w:r>
        <w:tab/>
      </w:r>
      <w:r>
        <w:br w:type="page"/>
      </w:r>
      <w:r w:rsidR="003465CF">
        <w:t>183</w:t>
      </w:r>
      <w:r w:rsidR="003465CF">
        <w:tab/>
      </w:r>
      <w:r w:rsidR="003465CF">
        <w:br/>
        <w:t xml:space="preserve"> Preprint DOI: </w:t>
      </w:r>
      <w:r w:rsidR="003465CF">
        <w:tab/>
        <w:t>10.1101/785691</w:t>
      </w:r>
      <w:ins w:id="7414" w:author="Dey, Gautam" w:date="2020-08-06T12:10:00Z">
        <w:r w:rsidR="003465CF">
          <w:tab/>
        </w:r>
        <w:r w:rsidR="003465CF">
          <w:br/>
        </w:r>
        <w:r w:rsidR="003465CF">
          <w:tab/>
          <w:t>2</w:t>
        </w:r>
      </w:ins>
      <w:r w:rsidR="003465CF">
        <w:tab/>
      </w:r>
      <w:r w:rsidR="003465CF">
        <w:br/>
        <w:t xml:space="preserve">  </w:t>
      </w:r>
      <w:r w:rsidR="003465CF">
        <w:br/>
      </w:r>
      <w:r w:rsidR="003465CF">
        <w:tab/>
      </w:r>
      <w:del w:id="7415" w:author="publishedabstracts" w:date="2020-07-27T12:08:00Z">
        <w:r w:rsidR="003465CF">
          <w:delText>"</w:delText>
        </w:r>
      </w:del>
      <w:r w:rsidR="003465CF">
        <w:t xml:space="preserve">The evolution of </w:t>
      </w:r>
      <w:del w:id="7416" w:author="publishedabstracts" w:date="2020-07-27T12:08:00Z">
        <w:r w:rsidR="003465CF">
          <w:delText xml:space="preserve">bacterial </w:delText>
        </w:r>
      </w:del>
      <w:r w:rsidR="003465CF">
        <w:t>regulatory networks</w:t>
      </w:r>
      <w:ins w:id="7417" w:author="publishedabstracts" w:date="2020-07-27T12:08:00Z">
        <w:r w:rsidR="003465CF">
          <w:t xml:space="preserve"> in Bacteria</w:t>
        </w:r>
      </w:ins>
      <w:r w:rsidR="003465CF">
        <w:t xml:space="preserve"> has largely been explained at macroevolutionary scales through lateral gene transfer and gene duplication. Transcription factors (TF) have been found to be less conserved across species than their target genes (TG). This would be expected if TFs accumulate mutations faster than TGs. This hypothesis is supported by several lab evolution studies which found TFs</w:t>
      </w:r>
      <w:ins w:id="7418" w:author="publishedabstracts" w:date="2020-07-27T12:08:00Z">
        <w:r w:rsidR="003465CF">
          <w:t>, especially global regulators,</w:t>
        </w:r>
      </w:ins>
      <w:r w:rsidR="003465CF">
        <w:t xml:space="preserve"> to be frequently mutated. Despite these studies, the contribution of point mutations in TFs to the evolution of regulatory network</w:t>
      </w:r>
      <w:del w:id="7419" w:author="publishedabstracts" w:date="2020-07-27T12:08:00Z">
        <w:r w:rsidR="003465CF">
          <w:delText>, especially at microevolutionary scales</w:delText>
        </w:r>
      </w:del>
      <w:r w:rsidR="003465CF">
        <w:t xml:space="preserve"> is poorly understood. We tested if TFs show greater </w:t>
      </w:r>
      <w:del w:id="7420" w:author="publishedabstracts" w:date="2020-07-27T12:08:00Z">
        <w:r w:rsidR="003465CF">
          <w:delText>sequence diversity</w:delText>
        </w:r>
      </w:del>
      <w:ins w:id="7421" w:author="publishedabstracts" w:date="2020-07-27T12:08:00Z">
        <w:r w:rsidR="003465CF">
          <w:t>genetic variation</w:t>
        </w:r>
      </w:ins>
      <w:r w:rsidR="003465CF">
        <w:t xml:space="preserve"> than their TGs using whole-genome sequencing data </w:t>
      </w:r>
      <w:commentRangeStart w:id="7422"/>
      <w:commentRangeStart w:id="7423"/>
      <w:del w:id="7424" w:author="publishedabstracts" w:date="2020-07-27T12:08:00Z">
        <w:r w:rsidR="003465CF">
          <w:delText>on thousands</w:delText>
        </w:r>
      </w:del>
      <w:ins w:id="7425" w:author="publishedabstracts" w:date="2020-07-27T12:08:00Z">
        <w:r w:rsidR="003465CF">
          <w:t>from a large collection</w:t>
        </w:r>
      </w:ins>
      <w:r w:rsidR="003465CF">
        <w:t xml:space="preserve"> </w:t>
      </w:r>
      <w:commentRangeEnd w:id="7422"/>
      <w:commentRangeEnd w:id="7423"/>
      <w:r w:rsidR="009A5099">
        <w:rPr>
          <w:rStyle w:val="CommentReference"/>
        </w:rPr>
        <w:commentReference w:id="7422"/>
      </w:r>
      <w:r w:rsidR="003465CF">
        <w:rPr>
          <w:rStyle w:val="CommentReference"/>
        </w:rPr>
        <w:commentReference w:id="7423"/>
      </w:r>
      <w:r w:rsidR="003465CF">
        <w:t xml:space="preserve">of </w:t>
      </w:r>
      <w:del w:id="7426" w:author="publishedabstracts" w:date="2020-07-27T12:08:00Z">
        <w:r w:rsidR="003465CF">
          <w:delText>clinical and environmental</w:delText>
        </w:r>
      </w:del>
      <w:ins w:id="7427" w:author="publishedabstracts" w:date="2020-07-27T12:08:00Z">
        <w:r w:rsidR="003465CF">
          <w:t>Escherichia coli</w:t>
        </w:r>
      </w:ins>
      <w:r w:rsidR="003465CF">
        <w:t xml:space="preserve"> isolates</w:t>
      </w:r>
      <w:del w:id="7428" w:author="publishedabstracts" w:date="2020-07-27T12:08:00Z">
        <w:r w:rsidR="003465CF">
          <w:delText xml:space="preserve"> of E coli. We found that</w:delText>
        </w:r>
      </w:del>
      <w:ins w:id="7429" w:author="publishedabstracts" w:date="2020-07-27T12:08:00Z">
        <w:r w:rsidR="003465CF">
          <w:t>.</w:t>
        </w:r>
      </w:ins>
      <w:r w:rsidR="003465CF">
        <w:t xml:space="preserve"> TFs were less diverse </w:t>
      </w:r>
      <w:del w:id="7430" w:author="publishedabstracts" w:date="2020-07-27T12:08:00Z">
        <w:r w:rsidR="003465CF">
          <w:delText xml:space="preserve">in sequence </w:delText>
        </w:r>
      </w:del>
      <w:r w:rsidR="003465CF">
        <w:t>than their TGs</w:t>
      </w:r>
      <w:del w:id="7431" w:author="publishedabstracts" w:date="2020-07-27T12:08:00Z">
        <w:r w:rsidR="003465CF">
          <w:delText xml:space="preserve">, </w:delText>
        </w:r>
        <w:commentRangeStart w:id="7432"/>
        <w:r w:rsidR="003465CF">
          <w:delText xml:space="preserve">and that their diversity was constrained by their regulatory roles. </w:delText>
        </w:r>
      </w:del>
      <w:commentRangeEnd w:id="7432"/>
      <w:r w:rsidR="00D607C3">
        <w:rPr>
          <w:rStyle w:val="CommentReference"/>
        </w:rPr>
        <w:commentReference w:id="7432"/>
      </w:r>
      <w:commentRangeStart w:id="7433"/>
      <w:del w:id="7434" w:author="publishedabstracts" w:date="2020-07-27T12:08:00Z">
        <w:r w:rsidR="003465CF">
          <w:delText xml:space="preserve">Over longer time-scales, </w:delText>
        </w:r>
      </w:del>
      <w:commentRangeEnd w:id="7433"/>
      <w:r w:rsidR="00BD1AE8">
        <w:rPr>
          <w:rStyle w:val="CommentReference"/>
        </w:rPr>
        <w:commentReference w:id="7433"/>
      </w:r>
      <w:del w:id="7435" w:author="publishedabstracts" w:date="2020-07-27T12:08:00Z">
        <w:r w:rsidR="003465CF">
          <w:delText>the conservation of TFs, other than global regulators (GR), was low</w:delText>
        </w:r>
      </w:del>
      <w:r w:rsidR="003465CF">
        <w:t xml:space="preserve"> across </w:t>
      </w:r>
      <w:del w:id="7436" w:author="publishedabstracts" w:date="2020-07-27T12:08:00Z">
        <w:r w:rsidR="003465CF">
          <w:delText>species. Over very short time-scales represented by lab</w:delText>
        </w:r>
      </w:del>
      <w:ins w:id="7437" w:author="publishedabstracts" w:date="2020-07-27T12:08:00Z">
        <w:r w:rsidR="003465CF">
          <w:t xml:space="preserve">natural isolates, </w:t>
        </w:r>
        <w:commentRangeStart w:id="7438"/>
        <w:r w:rsidR="003465CF">
          <w:t>with TFs of large regulons being more conserved</w:t>
        </w:r>
      </w:ins>
      <w:commentRangeEnd w:id="7438"/>
      <w:r w:rsidR="009A76A6">
        <w:rPr>
          <w:rStyle w:val="CommentReference"/>
        </w:rPr>
        <w:commentReference w:id="7438"/>
      </w:r>
      <w:ins w:id="7439" w:author="publishedabstracts" w:date="2020-07-27T12:08:00Z">
        <w:r w:rsidR="003465CF">
          <w:t xml:space="preserve">. In contrast, </w:t>
        </w:r>
        <w:commentRangeStart w:id="7440"/>
        <w:r w:rsidR="003465CF">
          <w:t>TFs showed higher mutation frequency in adaptive laboratory</w:t>
        </w:r>
      </w:ins>
      <w:r w:rsidR="003465CF">
        <w:t xml:space="preserve"> evolution </w:t>
      </w:r>
      <w:del w:id="7441" w:author="publishedabstracts" w:date="2020-07-27T12:08:00Z">
        <w:r w:rsidR="003465CF">
          <w:delText>studies,</w:delText>
        </w:r>
      </w:del>
      <w:commentRangeEnd w:id="7440"/>
      <w:r w:rsidR="009A76A6">
        <w:rPr>
          <w:rStyle w:val="CommentReference"/>
        </w:rPr>
        <w:commentReference w:id="7440"/>
      </w:r>
      <w:del w:id="7442" w:author="publishedabstracts" w:date="2020-07-27T12:08:00Z">
        <w:r w:rsidR="003465CF">
          <w:delText xml:space="preserve"> </w:delText>
        </w:r>
        <w:commentRangeStart w:id="7443"/>
        <w:r w:rsidR="003465CF">
          <w:delText xml:space="preserve">we confirmed an excess of beneficial mutations in TFs. TFs accumulated mutations much faster than TGs in </w:delText>
        </w:r>
        <w:commentRangeStart w:id="7444"/>
        <w:r w:rsidR="003465CF">
          <w:delText xml:space="preserve">the first 10,000 generations of a </w:delText>
        </w:r>
      </w:del>
      <w:ins w:id="7445" w:author="publishedabstracts" w:date="2020-07-27T12:08:00Z">
        <w:r w:rsidR="003465CF">
          <w:t xml:space="preserve">experiments. However, over </w:t>
        </w:r>
      </w:ins>
      <w:r w:rsidR="003465CF">
        <w:t xml:space="preserve">long-term </w:t>
      </w:r>
      <w:ins w:id="7446" w:author="publishedabstracts" w:date="2020-07-27T12:08:00Z">
        <w:r w:rsidR="003465CF">
          <w:t xml:space="preserve">laboratory </w:t>
        </w:r>
      </w:ins>
      <w:r w:rsidR="003465CF">
        <w:t xml:space="preserve">evolution </w:t>
      </w:r>
      <w:commentRangeStart w:id="7447"/>
      <w:del w:id="7448" w:author="publishedabstracts" w:date="2020-07-27T12:08:00Z">
        <w:r w:rsidR="003465CF">
          <w:delText xml:space="preserve">experiment. However, </w:delText>
        </w:r>
        <w:commentRangeStart w:id="7449"/>
        <w:r w:rsidR="003465CF">
          <w:delText>as</w:delText>
        </w:r>
      </w:del>
      <w:ins w:id="7450" w:author="publishedabstracts" w:date="2020-07-27T12:08:00Z">
        <w:r w:rsidR="003465CF">
          <w:t>spanning 60 000 generations</w:t>
        </w:r>
      </w:ins>
      <w:commentRangeEnd w:id="7447"/>
      <w:r w:rsidR="003465CF">
        <w:rPr>
          <w:rStyle w:val="CommentReference"/>
        </w:rPr>
        <w:commentReference w:id="7447"/>
      </w:r>
      <w:ins w:id="7451" w:author="publishedabstracts" w:date="2020-07-27T12:08:00Z">
        <w:r w:rsidR="003465CF">
          <w:t xml:space="preserve">, </w:t>
        </w:r>
        <w:commentRangeStart w:id="7452"/>
        <w:r w:rsidR="003465CF">
          <w:t>mutation frequency in TFs gradually declined after a rapid initial burst</w:t>
        </w:r>
      </w:ins>
      <w:commentRangeEnd w:id="7449"/>
      <w:commentRangeEnd w:id="7452"/>
      <w:r w:rsidR="00BD1AE8">
        <w:rPr>
          <w:rStyle w:val="CommentReference"/>
        </w:rPr>
        <w:commentReference w:id="7449"/>
      </w:r>
      <w:r w:rsidR="003465CF">
        <w:rPr>
          <w:rStyle w:val="CommentReference"/>
        </w:rPr>
        <w:commentReference w:id="7452"/>
      </w:r>
      <w:ins w:id="7453" w:author="publishedabstracts" w:date="2020-07-27T12:08:00Z">
        <w:r w:rsidR="003465CF">
          <w:t>. Extrapolating the dynamics of genetic variation from long-term laboratory</w:t>
        </w:r>
      </w:ins>
      <w:commentRangeEnd w:id="7443"/>
      <w:r w:rsidR="009A76A6">
        <w:rPr>
          <w:rStyle w:val="CommentReference"/>
        </w:rPr>
        <w:commentReference w:id="7443"/>
      </w:r>
      <w:r w:rsidR="003465CF">
        <w:t xml:space="preserve"> evolution </w:t>
      </w:r>
      <w:del w:id="7454" w:author="publishedabstracts" w:date="2020-07-27T12:08:00Z">
        <w:r w:rsidR="003465CF">
          <w:delText xml:space="preserve">proceeded, mutations appeared in TFs at rates similar </w:delText>
        </w:r>
      </w:del>
      <w:commentRangeEnd w:id="7444"/>
      <w:r w:rsidR="004F6600">
        <w:rPr>
          <w:rStyle w:val="CommentReference"/>
        </w:rPr>
        <w:commentReference w:id="7444"/>
      </w:r>
      <w:r w:rsidR="003465CF">
        <w:t xml:space="preserve">to </w:t>
      </w:r>
      <w:del w:id="7455" w:author="publishedabstracts" w:date="2020-07-27T12:08:00Z">
        <w:r w:rsidR="003465CF">
          <w:delText>or lower than those in TGs. Our results suggest</w:delText>
        </w:r>
      </w:del>
      <w:ins w:id="7456" w:author="publishedabstracts" w:date="2020-07-27T12:08:00Z">
        <w:r w:rsidR="003465CF">
          <w:t>natural populations, we propose</w:t>
        </w:r>
      </w:ins>
      <w:r w:rsidR="003465CF">
        <w:t xml:space="preserve"> that point mutations, conferring large-scale</w:t>
      </w:r>
      <w:ins w:id="7457" w:author="publishedabstracts" w:date="2020-07-27T12:08:00Z">
        <w:r w:rsidR="003465CF">
          <w:t xml:space="preserve"> gene</w:t>
        </w:r>
      </w:ins>
      <w:r w:rsidR="003465CF">
        <w:t xml:space="preserve"> expression changes, may drive the early stages of adaptation but gene regulation is subjected to stronger purifying selection post adaptation</w:t>
      </w:r>
      <w:del w:id="7458" w:author="publishedabstracts" w:date="2020-07-27T12:08:00Z">
        <w:r w:rsidR="003465CF">
          <w:delText>."</w:delText>
        </w:r>
      </w:del>
      <w:ins w:id="7459" w:author="publishedabstracts" w:date="2020-07-27T12:08:00Z">
        <w:r w:rsidR="003465CF">
          <w:t>.</w:t>
        </w:r>
      </w:ins>
      <w:r>
        <w:tab/>
      </w:r>
      <w:r>
        <w:br w:type="page"/>
      </w:r>
      <w:commentRangeStart w:id="7460"/>
      <w:r>
        <w:t>184</w:t>
      </w:r>
      <w:commentRangeEnd w:id="7460"/>
      <w:r w:rsidR="003465CF">
        <w:rPr>
          <w:rStyle w:val="CommentReference"/>
        </w:rPr>
        <w:commentReference w:id="7460"/>
      </w:r>
      <w:r>
        <w:tab/>
      </w:r>
      <w:r>
        <w:br/>
        <w:t xml:space="preserve"> Preprint DOI: </w:t>
      </w:r>
      <w:r>
        <w:tab/>
        <w:t>10.1101/791269</w:t>
      </w:r>
      <w:ins w:id="7461" w:author="Mate Palfy" w:date="2020-08-06T12:12:00Z">
        <w:r w:rsidR="00786E97">
          <w:tab/>
        </w:r>
        <w:r w:rsidR="00786E97">
          <w:br/>
        </w:r>
        <w:r w:rsidR="00786E97">
          <w:tab/>
          <w:t>1</w:t>
        </w:r>
      </w:ins>
      <w:r>
        <w:tab/>
      </w:r>
      <w:r>
        <w:br/>
        <w:t xml:space="preserve">  </w:t>
      </w:r>
      <w:r>
        <w:br/>
      </w:r>
      <w:r>
        <w:tab/>
      </w:r>
      <w:del w:id="7462" w:author="publishedabstracts" w:date="2020-07-14T08:03:00Z">
        <w:r w:rsidR="00854ADF">
          <w:delText>AimBiotic</w:delText>
        </w:r>
      </w:del>
      <w:ins w:id="7463" w:author="publishedabstracts" w:date="2020-07-14T08:03:00Z">
        <w:r>
          <w:t>"Aim   Biotic</w:t>
        </w:r>
      </w:ins>
      <w:r>
        <w:t xml:space="preserve"> interactions can determine rarity and   commonness of species, however</w:t>
      </w:r>
      <w:ins w:id="7464" w:author="publishedabstracts" w:date="2020-07-14T08:03:00Z">
        <w:r>
          <w:t>,</w:t>
        </w:r>
      </w:ins>
      <w:r>
        <w:t xml:space="preserve"> evidence that rare and common species   respond differently to biotic stress is scarce. This is because biotic   interactions are notoriously context </w:t>
      </w:r>
      <w:del w:id="7465" w:author="publishedabstracts" w:date="2020-07-14T08:03:00Z">
        <w:r w:rsidR="00854ADF">
          <w:delText>-</w:delText>
        </w:r>
      </w:del>
      <w:r>
        <w:t>dependent and traits leading to   success in one habitat might be costly or unimportant in another. We aim  to identify plant characteristics that are related to biotic   interactions and may drive patterns of rarity and commonness, taking   environmental context into account</w:t>
      </w:r>
      <w:del w:id="7466" w:author="publishedabstracts" w:date="2020-07-14T08:03:00Z">
        <w:r w:rsidR="00854ADF">
          <w:delText xml:space="preserve">.\n\nLocationSwitzerland\n\nMethodsIn </w:delText>
        </w:r>
      </w:del>
      <w:ins w:id="7467" w:author="publishedabstracts" w:date="2020-07-14T08:03:00Z">
        <w:r>
          <w:t xml:space="preserve">.  Location  Switzerland.  Methods  In </w:t>
        </w:r>
      </w:ins>
      <w:r>
        <w:t xml:space="preserve">a </w:t>
      </w:r>
      <w:del w:id="7468" w:author="publishedabstracts" w:date="2020-07-14T08:03:00Z">
        <w:r w:rsidR="00854ADF">
          <w:delText>multi-species</w:delText>
        </w:r>
      </w:del>
      <w:ins w:id="7469" w:author="publishedabstracts" w:date="2020-07-14T08:03:00Z">
        <w:r>
          <w:t>multispecies</w:t>
        </w:r>
      </w:ins>
      <w:r>
        <w:t xml:space="preserve"> experiment, we compared the response  to biotic interactions of 19 rare and 21 widespread congeneric plant   species in Switzerland, while also accounting for variation in   environmental conditions of the species</w:t>
      </w:r>
      <w:ins w:id="7470" w:author="publishedabstracts" w:date="2020-07-14T08:03:00Z">
        <w:r>
          <w:t>'</w:t>
        </w:r>
      </w:ins>
      <w:r>
        <w:t xml:space="preserve"> origin</w:t>
      </w:r>
      <w:del w:id="7471" w:author="publishedabstracts" w:date="2020-07-14T08:03:00Z">
        <w:r w:rsidR="00854ADF">
          <w:delText>.\n\nResultsOur</w:delText>
        </w:r>
      </w:del>
      <w:ins w:id="7472" w:author="publishedabstracts" w:date="2020-07-14T08:03:00Z">
        <w:r>
          <w:t>.  Results  Our</w:t>
        </w:r>
      </w:ins>
      <w:r>
        <w:t xml:space="preserve"> results restrict the long-standing hypothesis that  widespread species are superior competitors to rare species to only   those species originating from resource</w:t>
      </w:r>
      <w:ins w:id="7473" w:author="publishedabstracts" w:date="2020-07-14T08:03:00Z">
        <w:r>
          <w:t>-</w:t>
        </w:r>
      </w:ins>
      <w:r>
        <w:t>rich habitats, in which   competition is usually strong. Tolerance to herbivory and ambient   herbivore damage</w:t>
      </w:r>
      <w:ins w:id="7474" w:author="publishedabstracts" w:date="2020-07-14T08:03:00Z">
        <w:r>
          <w:t>,</w:t>
        </w:r>
      </w:ins>
      <w:r>
        <w:t xml:space="preserve"> on the other hand, did not differ between widespread   and rare species. In accordance </w:t>
      </w:r>
      <w:del w:id="7475" w:author="publishedabstracts" w:date="2020-07-14T08:03:00Z">
        <w:r w:rsidR="00854ADF">
          <w:delText>to</w:delText>
        </w:r>
      </w:del>
      <w:ins w:id="7476" w:author="publishedabstracts" w:date="2020-07-14T08:03:00Z">
        <w:r>
          <w:t>with</w:t>
        </w:r>
      </w:ins>
      <w:r>
        <w:t xml:space="preserve"> the resource-availability   hypothesis, widespread species from resource</w:t>
      </w:r>
      <w:ins w:id="7477" w:author="publishedabstracts" w:date="2020-07-14T08:03:00Z">
        <w:r>
          <w:t>-</w:t>
        </w:r>
      </w:ins>
      <w:r>
        <w:t>rich habitats where more   damaged by herbivores (less defended) than widespread species from   resource</w:t>
      </w:r>
      <w:ins w:id="7478" w:author="publishedabstracts" w:date="2020-07-14T08:03:00Z">
        <w:r>
          <w:t>-</w:t>
        </w:r>
      </w:ins>
      <w:r>
        <w:t>poor habitats</w:t>
      </w:r>
      <w:del w:id="7479" w:author="publishedabstracts" w:date="2020-07-14T08:03:00Z">
        <w:r w:rsidR="00854ADF">
          <w:delText xml:space="preserve"> - </w:delText>
        </w:r>
      </w:del>
      <w:ins w:id="7480" w:author="publishedabstracts" w:date="2020-07-14T08:03:00Z">
        <w:r>
          <w:t>—</w:t>
        </w:r>
      </w:ins>
      <w:r>
        <w:t>such a growth-</w:t>
      </w:r>
      <w:del w:id="7481" w:author="publishedabstracts" w:date="2020-07-14T08:03:00Z">
        <w:r w:rsidR="00854ADF">
          <w:delText>defense tradeoff</w:delText>
        </w:r>
      </w:del>
      <w:ins w:id="7482" w:author="publishedabstracts" w:date="2020-07-14T08:03:00Z">
        <w:r>
          <w:t>defence trade-off</w:t>
        </w:r>
      </w:ins>
      <w:r>
        <w:t xml:space="preserve"> was lacking in   rare species. This indicates that the evolutionary important </w:t>
      </w:r>
      <w:del w:id="7483" w:author="publishedabstracts" w:date="2020-07-14T08:03:00Z">
        <w:r w:rsidR="00854ADF">
          <w:delText>tradeoff</w:delText>
        </w:r>
      </w:del>
      <w:ins w:id="7484" w:author="publishedabstracts" w:date="2020-07-14T08:03:00Z">
        <w:r>
          <w:t xml:space="preserve">trade-off  </w:t>
        </w:r>
      </w:ins>
      <w:r>
        <w:t xml:space="preserve"> between traits increasing competitive </w:t>
      </w:r>
      <w:del w:id="7485" w:author="publishedabstracts" w:date="2020-07-14T08:03:00Z">
        <w:r w:rsidR="00854ADF">
          <w:delText>-</w:delText>
        </w:r>
      </w:del>
      <w:r>
        <w:t xml:space="preserve">ability and defence is present in   widespread species but may have been lost </w:t>
      </w:r>
      <w:commentRangeStart w:id="7486"/>
      <w:commentRangeStart w:id="7487"/>
      <w:ins w:id="7488" w:author="publishedabstracts" w:date="2020-07-14T08:03:00Z">
        <w:r>
          <w:t xml:space="preserve">or never evolved </w:t>
        </w:r>
      </w:ins>
      <w:commentRangeEnd w:id="7486"/>
      <w:commentRangeEnd w:id="7487"/>
      <w:r w:rsidR="0062744D">
        <w:rPr>
          <w:rStyle w:val="CommentReference"/>
        </w:rPr>
        <w:commentReference w:id="7486"/>
      </w:r>
      <w:r w:rsidR="004F6600">
        <w:rPr>
          <w:rStyle w:val="CommentReference"/>
        </w:rPr>
        <w:commentReference w:id="7487"/>
      </w:r>
      <w:r>
        <w:t>in rare   species</w:t>
      </w:r>
      <w:del w:id="7489" w:author="publishedabstracts" w:date="2020-07-14T08:03:00Z">
        <w:r w:rsidR="00854ADF">
          <w:delText>.\n\nMain conclusionsOur</w:delText>
        </w:r>
      </w:del>
      <w:ins w:id="7490" w:author="publishedabstracts" w:date="2020-07-14T08:03:00Z">
        <w:r>
          <w:t>.  Main conclusions  Our</w:t>
        </w:r>
      </w:ins>
      <w:r>
        <w:t xml:space="preserve"> results indicate that biotic interactions, above   all competition, might indeed set range limits</w:t>
      </w:r>
      <w:del w:id="7491" w:author="publishedabstracts" w:date="2020-07-14T08:03:00Z">
        <w:r w:rsidR="00854ADF">
          <w:delText>,</w:delText>
        </w:r>
      </w:del>
      <w:r>
        <w:t xml:space="preserve"> and underlines the   importance of including context </w:t>
      </w:r>
      <w:del w:id="7492" w:author="publishedabstracts" w:date="2020-07-14T08:03:00Z">
        <w:r w:rsidR="00854ADF">
          <w:delText>-</w:delText>
        </w:r>
      </w:del>
      <w:r>
        <w:t>dependency in studies comparing traits   of common and rare or invasive and non-invasive species</w:t>
      </w:r>
      <w:del w:id="7493" w:author="publishedabstracts" w:date="2020-07-14T08:03:00Z">
        <w:r w:rsidR="00854ADF">
          <w:delText>.</w:delText>
        </w:r>
      </w:del>
      <w:ins w:id="7494" w:author="publishedabstracts" w:date="2020-07-14T08:03:00Z">
        <w:r>
          <w:t>."</w:t>
        </w:r>
      </w:ins>
      <w:r>
        <w:tab/>
      </w:r>
      <w:r>
        <w:br w:type="page"/>
        <w:t>185</w:t>
      </w:r>
      <w:r>
        <w:tab/>
      </w:r>
      <w:r>
        <w:br/>
      </w:r>
      <w:commentRangeStart w:id="7495"/>
      <w:r>
        <w:t xml:space="preserve"> Preprint DOI: </w:t>
      </w:r>
      <w:r>
        <w:tab/>
      </w:r>
      <w:commentRangeStart w:id="7496"/>
      <w:r>
        <w:t>10.1101/</w:t>
      </w:r>
      <w:commentRangeStart w:id="7497"/>
      <w:r>
        <w:t>793000</w:t>
      </w:r>
      <w:commentRangeEnd w:id="7495"/>
      <w:commentRangeEnd w:id="7496"/>
      <w:commentRangeEnd w:id="7497"/>
      <w:r w:rsidR="00C83678">
        <w:rPr>
          <w:rStyle w:val="CommentReference"/>
        </w:rPr>
        <w:commentReference w:id="7495"/>
      </w:r>
      <w:r w:rsidR="00C32CFA">
        <w:rPr>
          <w:rStyle w:val="CommentReference"/>
        </w:rPr>
        <w:commentReference w:id="7496"/>
      </w:r>
      <w:ins w:id="7498" w:author="Jessica Polka" w:date="2020-08-06T12:12:00Z">
        <w:r w:rsidR="004F6600">
          <w:rPr>
            <w:rStyle w:val="CommentReference"/>
          </w:rPr>
          <w:commentReference w:id="7497"/>
        </w:r>
      </w:ins>
      <w:ins w:id="7499" w:author="Mate Palfy" w:date="2020-08-06T12:12:00Z">
        <w:r w:rsidR="00786E97">
          <w:tab/>
        </w:r>
        <w:r w:rsidR="00786E97">
          <w:br/>
        </w:r>
        <w:r w:rsidR="00786E97">
          <w:tab/>
          <w:t>1</w:t>
        </w:r>
      </w:ins>
      <w:r>
        <w:tab/>
      </w:r>
      <w:r>
        <w:br/>
        <w:t xml:space="preserve">  </w:t>
      </w:r>
      <w:r>
        <w:br/>
      </w:r>
      <w:r>
        <w:tab/>
      </w:r>
      <w:del w:id="7500" w:author="publishedabstracts" w:date="2020-07-14T08:03:00Z">
        <w:r w:rsidR="00854ADF">
          <w:delText>ObjectiveRates</w:delText>
        </w:r>
      </w:del>
      <w:ins w:id="7501" w:author="publishedabstracts" w:date="2020-07-14T08:03:00Z">
        <w:r>
          <w:t>"Rates</w:t>
        </w:r>
      </w:ins>
      <w:r>
        <w:t xml:space="preserve"> of overweight and obesity epidemic have risen significantly in the  past few decades, and 34% of adults and 15</w:t>
      </w:r>
      <w:del w:id="7502" w:author="publishedabstracts" w:date="2020-07-14T08:03:00Z">
        <w:r w:rsidR="00854ADF">
          <w:delText>-</w:delText>
        </w:r>
      </w:del>
      <w:ins w:id="7503" w:author="publishedabstracts" w:date="2020-07-14T08:03:00Z">
        <w:r>
          <w:t>–</w:t>
        </w:r>
      </w:ins>
      <w:r>
        <w:t xml:space="preserve">20% of children and   adolescents in the United States are now obese. Melanocortin receptor 4   (MC4R), contributes to appetite control in hypothalamic neurons and is a  target for future anti-obesity treatments (such as setmelanotide) or   novel drug development effort. </w:t>
      </w:r>
      <w:commentRangeStart w:id="7504"/>
      <w:r>
        <w:t>Proper MC4R trafficking regulation</w:t>
      </w:r>
      <w:commentRangeEnd w:id="7504"/>
      <w:r w:rsidR="007C7F31">
        <w:rPr>
          <w:rStyle w:val="CommentReference"/>
        </w:rPr>
        <w:commentReference w:id="7504"/>
      </w:r>
      <w:r>
        <w:t xml:space="preserve"> in   hypothalamic neurons is crucial for normal neural control of homeostasis  and is altered in obesity and in presence of lipids. The mechanisms   underlying altered MC4R trafficking in the context of obesity is still   unclear. Here, we discovered that C2CD5 expressed in the hypothalamus is  involved in the regulation of MC4R endocytosis. </w:t>
      </w:r>
      <w:commentRangeStart w:id="7505"/>
      <w:r>
        <w:t>This study unmasked a   novel trafficking protein nutritionally regulated in the hypothalamus   providing a novel target for MC4R dependent pathways involved in   bodyweight homeostasis and Obesity</w:t>
      </w:r>
      <w:del w:id="7506" w:author="publishedabstracts" w:date="2020-07-14T08:03:00Z">
        <w:r w:rsidR="00854ADF">
          <w:delText>.\n\nMethodsTo evaluate the expression of C2cd5, we first used in situ hybridization and RNAscope technology in combination with electronic microscopy. For in vivo, we characterized the energy balance of wild type (WT) and C2CD5 whole-body knockout (C2CD5KO) mice fed normal chow (NC) and/or western-diet (high-fat/high-sucrose/cholesterol) (WD). To this end, we performed comprehensive longitudinal assessment of bodyweight, energy balance (food intake, energy expenditure, locomotor activity using TSE metabolic cages), and glucose homeostasis. In addition, we evaluated the consequence of loss of C2CD5 on feeding behavior changes normally induced by MC4R agonist (Melanotan, MTII) injection in the paraventricular hypothalamus (PVH). For in vitro approach, we tease out the role of C2CD5 and its calcium sensing domain C2 in MC4R trafficking. We focused on endocytosis of MC4R using an antibody feeding experiment (in a neuronal cell line - Neuro2A (N2A) stably expressing HA-MC4R-GFP; against HA-tag and analyzed by flux cytometry).\n\</w:delText>
        </w:r>
        <w:commentRangeStart w:id="7507"/>
        <w:commentRangeStart w:id="7508"/>
        <w:r w:rsidR="00854ADF">
          <w:delText>nResultsWe found that 1) the expression of hypothalamic C2CD5 is decreased in diet-induced obesity models compared to controls, 2</w:delText>
        </w:r>
      </w:del>
      <w:commentRangeEnd w:id="7507"/>
      <w:r w:rsidR="00C83678">
        <w:rPr>
          <w:rStyle w:val="CommentReference"/>
        </w:rPr>
        <w:commentReference w:id="7507"/>
      </w:r>
      <w:del w:id="7509" w:author="publishedabstracts" w:date="2020-07-14T08:03:00Z">
        <w:r w:rsidR="00854ADF">
          <w:delText xml:space="preserve">) </w:delText>
        </w:r>
        <w:commentRangeStart w:id="7510"/>
        <w:r w:rsidR="00854ADF">
          <w:delText>mice lacking C2CD5 exhibit an increase in food intake compared to WT mice</w:delText>
        </w:r>
      </w:del>
      <w:commentRangeEnd w:id="7510"/>
      <w:r w:rsidR="00C83678">
        <w:rPr>
          <w:rStyle w:val="CommentReference"/>
        </w:rPr>
        <w:commentReference w:id="7510"/>
      </w:r>
      <w:del w:id="7511" w:author="publishedabstracts" w:date="2020-07-14T08:03:00Z">
        <w:r w:rsidR="00854ADF">
          <w:delText xml:space="preserve">, 3) C2CD5 interacts with endocytosis machinery in hypothalamus, </w:delText>
        </w:r>
        <w:commentRangeStart w:id="7512"/>
        <w:r w:rsidR="00854ADF">
          <w:delText xml:space="preserve">4) loss of functional C2CD5 (lacking C2 domain) blunts MC4R endocytosis in vitro and increases MC4R at the surface that fails to respond to MC4R ligand, and, </w:delText>
        </w:r>
      </w:del>
      <w:commentRangeEnd w:id="7512"/>
      <w:r w:rsidR="00C83678">
        <w:rPr>
          <w:rStyle w:val="CommentReference"/>
        </w:rPr>
        <w:commentReference w:id="7512"/>
      </w:r>
      <w:del w:id="7513" w:author="publishedabstracts" w:date="2020-07-14T08:03:00Z">
        <w:r w:rsidR="00854ADF">
          <w:delText>5</w:delText>
        </w:r>
        <w:commentRangeStart w:id="7514"/>
        <w:r w:rsidR="00854ADF">
          <w:delText>) C2CD5KO mice exhibit decreased acute responses to MTII injection into the PVH.\</w:delText>
        </w:r>
      </w:del>
      <w:commentRangeEnd w:id="7508"/>
      <w:commentRangeEnd w:id="7514"/>
      <w:r w:rsidR="00C83678">
        <w:rPr>
          <w:rStyle w:val="CommentReference"/>
        </w:rPr>
        <w:commentReference w:id="7514"/>
      </w:r>
      <w:r w:rsidR="004F6600">
        <w:rPr>
          <w:rStyle w:val="CommentReference"/>
        </w:rPr>
        <w:commentReference w:id="7508"/>
      </w:r>
      <w:del w:id="7515" w:author="publishedabstracts" w:date="2020-07-14T08:03:00Z">
        <w:r w:rsidR="00854ADF">
          <w:delText xml:space="preserve">n\nConclusionsBased on these, we conclude that hypothalamic C2CD5 is involved in MC4R endocytosis and regulate bodyweight homeostasis. </w:delText>
        </w:r>
        <w:commentRangeStart w:id="7516"/>
        <w:r w:rsidR="00854ADF">
          <w:delText>These studies suggest that C2CD5 represents a new protein regulated by metabolic cues and involved in metabolic receptor endocytosis. C2CD5 represent a new target and pathway that could be targeted in Obesity.</w:delText>
        </w:r>
      </w:del>
      <w:ins w:id="7517" w:author="publishedabstracts" w:date="2020-07-14T08:03:00Z">
        <w:r>
          <w:t>"</w:t>
        </w:r>
      </w:ins>
      <w:r>
        <w:tab/>
      </w:r>
      <w:commentRangeEnd w:id="7505"/>
      <w:commentRangeEnd w:id="7516"/>
      <w:r w:rsidR="004F6600">
        <w:rPr>
          <w:rStyle w:val="CommentReference"/>
        </w:rPr>
        <w:commentReference w:id="7516"/>
      </w:r>
      <w:r w:rsidR="007C7F31">
        <w:rPr>
          <w:rStyle w:val="CommentReference"/>
        </w:rPr>
        <w:commentReference w:id="7505"/>
      </w:r>
      <w:r>
        <w:br w:type="page"/>
      </w:r>
      <w:r w:rsidR="007C7F31">
        <w:t>186</w:t>
      </w:r>
      <w:r w:rsidR="007C7F31">
        <w:tab/>
      </w:r>
      <w:r w:rsidR="007C7F31">
        <w:br/>
        <w:t xml:space="preserve"> Preprint DOI: </w:t>
      </w:r>
      <w:r w:rsidR="007C7F31">
        <w:tab/>
        <w:t>10.1101/796318</w:t>
      </w:r>
      <w:ins w:id="7518" w:author="Dey, Gautam" w:date="2020-08-06T12:10:00Z">
        <w:r w:rsidR="007C7F31">
          <w:tab/>
        </w:r>
        <w:r w:rsidR="007C7F31">
          <w:br/>
        </w:r>
        <w:r w:rsidR="007C7F31">
          <w:tab/>
          <w:t>2</w:t>
        </w:r>
      </w:ins>
      <w:r w:rsidR="007C7F31">
        <w:tab/>
      </w:r>
      <w:r w:rsidR="007C7F31">
        <w:br/>
        <w:t xml:space="preserve">  </w:t>
      </w:r>
      <w:r w:rsidR="007C7F31">
        <w:br/>
      </w:r>
      <w:r w:rsidR="007C7F31">
        <w:tab/>
        <w:t xml:space="preserve">Cancer proteogenomics </w:t>
      </w:r>
      <w:del w:id="7519" w:author="publishedabstracts" w:date="2020-07-27T12:08:00Z">
        <w:r w:rsidR="007C7F31">
          <w:delText>integrates genomics, transcriptomics and mass spectrometry (MS)-based proteomics to gain</w:delText>
        </w:r>
      </w:del>
      <w:ins w:id="7520" w:author="publishedabstracts" w:date="2020-07-27T12:08:00Z">
        <w:r w:rsidR="007C7F31">
          <w:t>promises new</w:t>
        </w:r>
      </w:ins>
      <w:r w:rsidR="007C7F31">
        <w:t xml:space="preserve"> insights into cancer biology and treatment efficacy</w:t>
      </w:r>
      <w:del w:id="7521" w:author="publishedabstracts" w:date="2020-07-27T12:08:00Z">
        <w:r w:rsidR="007C7F31">
          <w:delText>.</w:delText>
        </w:r>
      </w:del>
      <w:ins w:id="7522" w:author="publishedabstracts" w:date="2020-07-27T12:08:00Z">
        <w:r w:rsidR="007C7F31">
          <w:t xml:space="preserve"> by integrating genomics, transcriptomics and protein profiling including modifications by mass spectrometry (MS). A critical limitation is sample input requirements that exceed many sources of clinically important material. Here we report</w:t>
        </w:r>
      </w:ins>
      <w:r w:rsidR="007C7F31">
        <w:t xml:space="preserve"> a proteogenomics approach </w:t>
      </w:r>
      <w:del w:id="7523" w:author="publishedabstracts" w:date="2020-07-27T12:08:00Z">
        <w:r w:rsidR="007C7F31">
          <w:delText>was therefore developed for frozen</w:delText>
        </w:r>
      </w:del>
      <w:ins w:id="7524" w:author="publishedabstracts" w:date="2020-07-27T12:08:00Z">
        <w:r w:rsidR="007C7F31">
          <w:t>for</w:t>
        </w:r>
      </w:ins>
      <w:r w:rsidR="007C7F31">
        <w:t xml:space="preserve"> core biopsies using tissue-sparing specimen processing </w:t>
      </w:r>
      <w:del w:id="7525" w:author="publishedabstracts" w:date="2020-07-27T12:08:00Z">
        <w:r w:rsidR="007C7F31">
          <w:delText>with a “</w:delText>
        </w:r>
      </w:del>
      <w:ins w:id="7526" w:author="publishedabstracts" w:date="2020-07-27T12:08:00Z">
        <w:r w:rsidR="007C7F31">
          <w:t xml:space="preserve">and </w:t>
        </w:r>
      </w:ins>
      <w:r w:rsidR="007C7F31">
        <w:t>microscaled</w:t>
      </w:r>
      <w:del w:id="7527" w:author="publishedabstracts" w:date="2020-07-27T12:08:00Z">
        <w:r w:rsidR="007C7F31">
          <w:delText>”</w:delText>
        </w:r>
      </w:del>
      <w:r w:rsidR="007C7F31">
        <w:t xml:space="preserve"> proteomics</w:t>
      </w:r>
      <w:del w:id="7528" w:author="publishedabstracts" w:date="2020-07-27T12:08:00Z">
        <w:r w:rsidR="007C7F31">
          <w:delText xml:space="preserve"> workflow. For technical proof-of-principle,</w:delText>
        </w:r>
      </w:del>
      <w:ins w:id="7529" w:author="publishedabstracts" w:date="2020-07-27T12:08:00Z">
        <w:r w:rsidR="007C7F31">
          <w:t>. As a demonstration, we analyze core needle</w:t>
        </w:r>
      </w:ins>
      <w:r w:rsidR="007C7F31">
        <w:t xml:space="preserve"> biopsies from ERBB2 positive breast cancers before and 48</w:t>
      </w:r>
      <w:del w:id="7530" w:author="publishedabstracts" w:date="2020-07-27T12:08:00Z">
        <w:r w:rsidR="007C7F31">
          <w:delText>-</w:delText>
        </w:r>
      </w:del>
      <w:ins w:id="7531" w:author="publishedabstracts" w:date="2020-07-27T12:08:00Z">
        <w:r w:rsidR="007C7F31">
          <w:t>–</w:t>
        </w:r>
      </w:ins>
      <w:r w:rsidR="007C7F31">
        <w:t>72</w:t>
      </w:r>
      <w:del w:id="7532" w:author="publishedabstracts" w:date="2020-07-27T12:08:00Z">
        <w:r w:rsidR="007C7F31">
          <w:delText xml:space="preserve"> hours</w:delText>
        </w:r>
      </w:del>
      <w:ins w:id="7533" w:author="publishedabstracts" w:date="2020-07-27T12:08:00Z">
        <w:r w:rsidR="007C7F31">
          <w:t> h</w:t>
        </w:r>
      </w:ins>
      <w:r w:rsidR="007C7F31">
        <w:t xml:space="preserve"> after </w:t>
      </w:r>
      <w:del w:id="7534" w:author="publishedabstracts" w:date="2020-07-27T12:08:00Z">
        <w:r w:rsidR="007C7F31">
          <w:delText>the first dose of</w:delText>
        </w:r>
      </w:del>
      <w:ins w:id="7535" w:author="publishedabstracts" w:date="2020-07-27T12:08:00Z">
        <w:r w:rsidR="007C7F31">
          <w:t>initiating</w:t>
        </w:r>
      </w:ins>
      <w:r w:rsidR="007C7F31">
        <w:t xml:space="preserve"> neoadjuvant trastuzumab-based chemotherapy</w:t>
      </w:r>
      <w:del w:id="7536" w:author="publishedabstracts" w:date="2020-07-27T12:08:00Z">
        <w:r w:rsidR="007C7F31">
          <w:delText xml:space="preserve"> were analyzed. </w:delText>
        </w:r>
      </w:del>
      <w:ins w:id="7537" w:author="publishedabstracts" w:date="2020-07-27T12:08:00Z">
        <w:r w:rsidR="007C7F31">
          <w:t xml:space="preserve">. </w:t>
        </w:r>
        <w:commentRangeStart w:id="7538"/>
        <w:commentRangeStart w:id="7539"/>
        <w:r w:rsidR="007C7F31">
          <w:t xml:space="preserve">We show greater suppression of </w:t>
        </w:r>
      </w:ins>
      <w:r w:rsidR="007C7F31">
        <w:t xml:space="preserve">ERBB2 protein </w:t>
      </w:r>
      <w:commentRangeEnd w:id="7538"/>
      <w:r w:rsidR="004D77ED">
        <w:rPr>
          <w:rStyle w:val="CommentReference"/>
        </w:rPr>
        <w:commentReference w:id="7538"/>
      </w:r>
      <w:r w:rsidR="007C7F31">
        <w:t xml:space="preserve">and </w:t>
      </w:r>
      <w:ins w:id="7540" w:author="publishedabstracts" w:date="2020-07-27T12:08:00Z">
        <w:r w:rsidR="007C7F31">
          <w:t xml:space="preserve">both ERBB2 and mTOR target </w:t>
        </w:r>
      </w:ins>
      <w:r w:rsidR="007C7F31">
        <w:t>phosphosite levels</w:t>
      </w:r>
      <w:del w:id="7541" w:author="publishedabstracts" w:date="2020-07-27T12:08:00Z">
        <w:r w:rsidR="007C7F31">
          <w:delText xml:space="preserve">, as well as mTOR target phosphosites, were </w:delText>
        </w:r>
        <w:commentRangeStart w:id="7542"/>
        <w:r w:rsidR="007C7F31">
          <w:delText xml:space="preserve">significantly more suppressed </w:delText>
        </w:r>
      </w:del>
      <w:commentRangeEnd w:id="7542"/>
      <w:r w:rsidR="00896150">
        <w:rPr>
          <w:rStyle w:val="CommentReference"/>
        </w:rPr>
        <w:commentReference w:id="7542"/>
      </w:r>
      <w:del w:id="7543" w:author="publishedabstracts" w:date="2020-07-27T12:08:00Z">
        <w:r w:rsidR="007C7F31">
          <w:delText>upon treatment</w:delText>
        </w:r>
      </w:del>
      <w:r w:rsidR="007C7F31">
        <w:t xml:space="preserve"> in cases associated with pathological complete response, </w:t>
      </w:r>
      <w:commentRangeStart w:id="7544"/>
      <w:commentRangeStart w:id="7545"/>
      <w:del w:id="7546" w:author="publishedabstracts" w:date="2020-07-27T12:08:00Z">
        <w:r w:rsidR="007C7F31">
          <w:delText xml:space="preserve">suggesting MS-based pharmacodynamics is achievable. </w:delText>
        </w:r>
      </w:del>
      <w:commentRangeEnd w:id="7544"/>
      <w:commentRangeEnd w:id="7545"/>
      <w:r w:rsidR="004D77ED">
        <w:rPr>
          <w:rStyle w:val="CommentReference"/>
        </w:rPr>
        <w:commentReference w:id="7544"/>
      </w:r>
      <w:r w:rsidR="00F23EB4">
        <w:rPr>
          <w:rStyle w:val="CommentReference"/>
        </w:rPr>
        <w:commentReference w:id="7545"/>
      </w:r>
      <w:del w:id="7547" w:author="publishedabstracts" w:date="2020-07-27T12:08:00Z">
        <w:r w:rsidR="007C7F31">
          <w:delText>Furthermore, integrated analyses indicated</w:delText>
        </w:r>
      </w:del>
      <w:ins w:id="7548" w:author="publishedabstracts" w:date="2020-07-27T12:08:00Z">
        <w:r w:rsidR="007C7F31">
          <w:t>and identify</w:t>
        </w:r>
      </w:ins>
      <w:r w:rsidR="007C7F31">
        <w:t xml:space="preserve"> </w:t>
      </w:r>
      <w:commentRangeEnd w:id="7539"/>
      <w:r w:rsidR="008A2D18">
        <w:rPr>
          <w:rStyle w:val="CommentReference"/>
        </w:rPr>
        <w:commentReference w:id="7539"/>
      </w:r>
      <w:r w:rsidR="007C7F31">
        <w:t>potential causes of treatment resistance including the absence of ERBB2 amplification</w:t>
      </w:r>
      <w:del w:id="7549" w:author="publishedabstracts" w:date="2020-07-27T12:08:00Z">
        <w:r w:rsidR="007C7F31">
          <w:delText xml:space="preserve"> (false-ERBB2 positive) and</w:delText>
        </w:r>
      </w:del>
      <w:ins w:id="7550" w:author="publishedabstracts" w:date="2020-07-27T12:08:00Z">
        <w:r w:rsidR="007C7F31">
          <w:t>,</w:t>
        </w:r>
      </w:ins>
      <w:r w:rsidR="007C7F31">
        <w:t xml:space="preserve"> insufficient ERBB2 activity for therapeutic sensitivity despite ERBB2 amplification</w:t>
      </w:r>
      <w:del w:id="7551" w:author="publishedabstracts" w:date="2020-07-27T12:08:00Z">
        <w:r w:rsidR="007C7F31">
          <w:delText xml:space="preserve"> (pseudo-ERBB2 positive).</w:delText>
        </w:r>
      </w:del>
      <w:ins w:id="7552" w:author="publishedabstracts" w:date="2020-07-27T12:08:00Z">
        <w:r w:rsidR="007C7F31">
          <w:t>, and</w:t>
        </w:r>
      </w:ins>
      <w:r w:rsidR="007C7F31">
        <w:t xml:space="preserve"> candidate resistance </w:t>
      </w:r>
      <w:del w:id="7553" w:author="publishedabstracts" w:date="2020-07-27T12:08:00Z">
        <w:r w:rsidR="007C7F31">
          <w:delText>features in true-ERBB2+ cases,</w:delText>
        </w:r>
      </w:del>
      <w:ins w:id="7554" w:author="publishedabstracts" w:date="2020-07-27T12:08:00Z">
        <w:r w:rsidR="007C7F31">
          <w:t>mechanisms</w:t>
        </w:r>
      </w:ins>
      <w:r w:rsidR="007C7F31">
        <w:t xml:space="preserve"> including androgen receptor signaling, mucin </w:t>
      </w:r>
      <w:ins w:id="7555" w:author="publishedabstracts" w:date="2020-07-27T12:08:00Z">
        <w:r w:rsidR="007C7F31">
          <w:t>ov</w:t>
        </w:r>
      </w:ins>
      <w:r w:rsidR="007C7F31">
        <w:t>e</w:t>
      </w:r>
      <w:ins w:id="7556" w:author="publishedabstracts" w:date="2020-07-27T12:08:00Z">
        <w:r w:rsidR="007C7F31">
          <w:t>re</w:t>
        </w:r>
      </w:ins>
      <w:r w:rsidR="007C7F31">
        <w:t>xpression and an inactive immune microenvironment</w:t>
      </w:r>
      <w:del w:id="7557" w:author="publishedabstracts" w:date="2020-07-27T12:08:00Z">
        <w:r w:rsidR="007C7F31">
          <w:delText xml:space="preserve"> were observed. </w:delText>
        </w:r>
        <w:commentRangeStart w:id="7558"/>
        <w:commentRangeStart w:id="7559"/>
        <w:r w:rsidR="007C7F31">
          <w:delText xml:space="preserve">Thus, proteogenomic analysis of needle core biopsies is feasible </w:delText>
        </w:r>
      </w:del>
      <w:commentRangeEnd w:id="7558"/>
      <w:r w:rsidR="009A5099">
        <w:rPr>
          <w:rStyle w:val="CommentReference"/>
        </w:rPr>
        <w:commentReference w:id="7558"/>
      </w:r>
      <w:del w:id="7560" w:author="publishedabstracts" w:date="2020-07-27T12:08:00Z">
        <w:r w:rsidR="007C7F31">
          <w:delText>and</w:delText>
        </w:r>
      </w:del>
      <w:commentRangeEnd w:id="7559"/>
      <w:r w:rsidR="004D77ED">
        <w:rPr>
          <w:rStyle w:val="CommentReference"/>
        </w:rPr>
        <w:commentReference w:id="7559"/>
      </w:r>
      <w:ins w:id="7561" w:author="publishedabstracts" w:date="2020-07-27T12:08:00Z">
        <w:r w:rsidR="007C7F31">
          <w:t xml:space="preserve">. </w:t>
        </w:r>
        <w:commentRangeStart w:id="7562"/>
        <w:r w:rsidR="007C7F31">
          <w:t>The</w:t>
        </w:r>
      </w:ins>
      <w:r w:rsidR="007C7F31">
        <w:t xml:space="preserve"> clinical utility </w:t>
      </w:r>
      <w:commentRangeStart w:id="7563"/>
      <w:del w:id="7564" w:author="publishedabstracts" w:date="2020-07-27T12:08:00Z">
        <w:r w:rsidR="007C7F31">
          <w:delText>should be investigated</w:delText>
        </w:r>
      </w:del>
      <w:ins w:id="7565" w:author="publishedabstracts" w:date="2020-07-27T12:08:00Z">
        <w:r w:rsidR="007C7F31">
          <w:t xml:space="preserve">and </w:t>
        </w:r>
        <w:commentRangeStart w:id="7566"/>
        <w:r w:rsidR="007C7F31">
          <w:t>discovery potential of proteogenomics at biopsy-scale warrants further investigation</w:t>
        </w:r>
      </w:ins>
      <w:commentRangeEnd w:id="7563"/>
      <w:ins w:id="7567" w:author="Jessica Polka" w:date="2020-08-06T12:12:00Z">
        <w:r w:rsidR="007C7F31">
          <w:t>.</w:t>
        </w:r>
        <w:r w:rsidR="007C7F31">
          <w:tab/>
        </w:r>
      </w:ins>
      <w:commentRangeEnd w:id="7562"/>
      <w:commentRangeEnd w:id="7566"/>
      <w:r w:rsidR="004D77ED">
        <w:rPr>
          <w:rStyle w:val="CommentReference"/>
        </w:rPr>
        <w:commentReference w:id="7563"/>
      </w:r>
      <w:r w:rsidR="00F81B87">
        <w:rPr>
          <w:rStyle w:val="CommentReference"/>
        </w:rPr>
        <w:commentReference w:id="7566"/>
      </w:r>
      <w:ins w:id="7568" w:author="Jessica Polka" w:date="2020-08-06T12:12:00Z">
        <w:r w:rsidR="00A53530">
          <w:t>.</w:t>
        </w:r>
        <w:r w:rsidR="00A53530">
          <w:tab/>
        </w:r>
      </w:ins>
      <w:r w:rsidR="008A2D18">
        <w:rPr>
          <w:rStyle w:val="CommentReference"/>
        </w:rPr>
        <w:commentReference w:id="7562"/>
      </w:r>
      <w:r>
        <w:br w:type="page"/>
      </w:r>
      <w:r w:rsidR="008A2D18">
        <w:t>187</w:t>
      </w:r>
      <w:r w:rsidR="008A2D18">
        <w:tab/>
      </w:r>
      <w:r w:rsidR="008A2D18">
        <w:br/>
        <w:t xml:space="preserve"> Preprint DOI: </w:t>
      </w:r>
      <w:r w:rsidR="008A2D18">
        <w:tab/>
        <w:t>10.1101/797183</w:t>
      </w:r>
      <w:ins w:id="7569" w:author="Dey, Gautam" w:date="2020-08-06T12:10:00Z">
        <w:r w:rsidR="008A2D18">
          <w:tab/>
        </w:r>
        <w:r w:rsidR="008A2D18">
          <w:br/>
        </w:r>
        <w:r w:rsidR="008A2D18">
          <w:tab/>
          <w:t>5</w:t>
        </w:r>
      </w:ins>
      <w:r w:rsidR="008A2D18">
        <w:tab/>
      </w:r>
      <w:r w:rsidR="008A2D18">
        <w:br/>
        <w:t xml:space="preserve">  </w:t>
      </w:r>
      <w:r w:rsidR="008A2D18">
        <w:br/>
      </w:r>
      <w:r w:rsidR="008A2D18">
        <w:tab/>
        <w:t xml:space="preserve">As development proceeds, inductive cues are interpreted by competent tissues in a spatially and temporally restricted manner. While key inductive signaling pathways within competent cells are well-described at a molecular level, the mechanisms by which tissues lose responsiveness to inductive signals are not well understood. Localized activation of Wnt signaling before zygotic gene activation in Xenopus laevis leads to dorsal development, but competence to induce dorsal genes in response to Wnts is lost by the late blastula stage. We hypothesize that loss of competence is mediated by changes in histone modifications leading to a loss of chromatin accessibility at the promoters of Wnt target genes. We use ATAC-seq to evaluate genome-wide changes in chromatin accessibility across several developmental stages. Based on overlap with p300 binding, we identify thousands of putative cis-regulatory elements at the gastrula stage, including sites that lose accessibility by the end of gastrulation and are enriched for pluripotency factor binding motifs. Dorsal Wnt target gene promoters are not accessible after the loss of competence in the early gastrula while genes involved in mesoderm and neural crest development maintain accessibility at their promoters. Inhibition of histone deacetylases increases acetylation at the promoters of dorsal Wnt target genes and extends competence for dorsal gene induction by Wnt signaling. Histone deacetylase inhibition, however, is not sufficient to extend competence for mesoderm or neural crest induction. These data suggest that chromatin state regulates the loss of competence to inductive signals in a context-dependent </w:t>
      </w:r>
      <w:ins w:id="7570" w:author="Jessica Polka" w:date="2020-08-06T12:12:00Z">
        <w:r w:rsidR="008A2D18">
          <w:t>manner.</w:t>
        </w:r>
      </w:ins>
      <w:r>
        <w:br w:type="page"/>
      </w:r>
      <w:r w:rsidR="008A2D18">
        <w:t>188</w:t>
      </w:r>
      <w:r w:rsidR="008A2D18">
        <w:tab/>
      </w:r>
      <w:r w:rsidR="008A2D18">
        <w:br/>
        <w:t xml:space="preserve"> Preprint DOI: </w:t>
      </w:r>
      <w:r w:rsidR="008A2D18">
        <w:tab/>
        <w:t>10.1101/813378</w:t>
      </w:r>
      <w:ins w:id="7571" w:author="Dey, Gautam" w:date="2020-08-06T12:10:00Z">
        <w:r w:rsidR="008A2D18">
          <w:tab/>
        </w:r>
        <w:r w:rsidR="008A2D18">
          <w:br/>
        </w:r>
        <w:r w:rsidR="008A2D18">
          <w:tab/>
          <w:t>2</w:t>
        </w:r>
      </w:ins>
      <w:r w:rsidR="008A2D18">
        <w:tab/>
      </w:r>
      <w:r w:rsidR="008A2D18">
        <w:br/>
        <w:t xml:space="preserve">  </w:t>
      </w:r>
      <w:r w:rsidR="008A2D18">
        <w:br/>
      </w:r>
      <w:r w:rsidR="008A2D18">
        <w:tab/>
      </w:r>
      <w:del w:id="7572" w:author="publishedabstracts" w:date="2020-07-27T12:08:00Z">
        <w:r w:rsidR="008A2D18">
          <w:delText xml:space="preserve">"Purpose </w:delText>
        </w:r>
      </w:del>
      <w:r w:rsidR="008A2D18">
        <w:t>miR-375 is a highly abundant miRNA</w:t>
      </w:r>
      <w:del w:id="7573" w:author="publishedabstracts" w:date="2020-07-27T12:08:00Z">
        <w:r w:rsidR="008A2D18">
          <w:delText>s</w:delText>
        </w:r>
      </w:del>
      <w:r w:rsidR="008A2D18">
        <w:t xml:space="preserve"> in Merkel cell carcinoma</w:t>
      </w:r>
      <w:del w:id="7574" w:author="publishedabstracts" w:date="2020-07-27T12:08:00Z">
        <w:r w:rsidR="008A2D18">
          <w:delText>. miR-375 may act</w:delText>
        </w:r>
      </w:del>
      <w:ins w:id="7575" w:author="publishedabstracts" w:date="2020-07-27T12:08:00Z">
        <w:r w:rsidR="008A2D18">
          <w:t xml:space="preserve"> (MCC). In other cancers, it acts</w:t>
        </w:r>
      </w:ins>
      <w:r w:rsidR="008A2D18">
        <w:t xml:space="preserve"> as </w:t>
      </w:r>
      <w:ins w:id="7576" w:author="publishedabstracts" w:date="2020-07-27T12:08:00Z">
        <w:r w:rsidR="008A2D18">
          <w:t xml:space="preserve">either </w:t>
        </w:r>
      </w:ins>
      <w:r w:rsidR="008A2D18">
        <w:t>a tumor suppressor or oncogene</w:t>
      </w:r>
      <w:del w:id="7577" w:author="publishedabstracts" w:date="2020-07-27T12:08:00Z">
        <w:r w:rsidR="008A2D18">
          <w:delText xml:space="preserve"> depending on the cell context.</w:delText>
        </w:r>
      </w:del>
      <w:ins w:id="7578" w:author="publishedabstracts" w:date="2020-07-27T12:08:00Z">
        <w:r w:rsidR="008A2D18">
          <w:t>.</w:t>
        </w:r>
      </w:ins>
      <w:r w:rsidR="008A2D18">
        <w:t xml:space="preserve"> While </w:t>
      </w:r>
      <w:del w:id="7579" w:author="publishedabstracts" w:date="2020-07-27T12:08:00Z">
        <w:r w:rsidR="008A2D18">
          <w:delText xml:space="preserve">miR-375 is present as </w:delText>
        </w:r>
      </w:del>
      <w:ins w:id="7580" w:author="publishedabstracts" w:date="2020-07-27T12:08:00Z">
        <w:r w:rsidR="008A2D18">
          <w:t>free-</w:t>
        </w:r>
      </w:ins>
      <w:r w:rsidR="008A2D18">
        <w:t xml:space="preserve">circulating </w:t>
      </w:r>
      <w:del w:id="7581" w:author="publishedabstracts" w:date="2020-07-27T12:08:00Z">
        <w:r w:rsidR="008A2D18">
          <w:delText xml:space="preserve">free in the serum of patients with advanced MCC and thus </w:delText>
        </w:r>
      </w:del>
      <w:ins w:id="7582" w:author="publishedabstracts" w:date="2020-07-27T12:08:00Z">
        <w:r w:rsidR="008A2D18">
          <w:t xml:space="preserve">miR-375 </w:t>
        </w:r>
      </w:ins>
      <w:r w:rsidR="008A2D18">
        <w:t xml:space="preserve">serves as </w:t>
      </w:r>
      <w:ins w:id="7583" w:author="publishedabstracts" w:date="2020-07-27T12:08:00Z">
        <w:r w:rsidR="008A2D18">
          <w:t xml:space="preserve">a </w:t>
        </w:r>
      </w:ins>
      <w:r w:rsidR="008A2D18">
        <w:t>surrogate marker for tumor burden</w:t>
      </w:r>
      <w:ins w:id="7584" w:author="publishedabstracts" w:date="2020-07-27T12:08:00Z">
        <w:r w:rsidR="008A2D18">
          <w:t xml:space="preserve"> in patients with advanced MCC</w:t>
        </w:r>
      </w:ins>
      <w:r w:rsidR="008A2D18">
        <w:t xml:space="preserve">, its function within MCC </w:t>
      </w:r>
      <w:ins w:id="7585" w:author="publishedabstracts" w:date="2020-07-27T12:08:00Z">
        <w:r w:rsidR="008A2D18">
          <w:t xml:space="preserve">cells </w:t>
        </w:r>
      </w:ins>
      <w:r w:rsidR="008A2D18">
        <w:t>has not been established.</w:t>
      </w:r>
      <w:del w:id="7586" w:author="publishedabstracts" w:date="2020-07-27T12:08:00Z">
        <w:r w:rsidR="008A2D18">
          <w:delText>Methods</w:delText>
        </w:r>
      </w:del>
      <w:ins w:id="7587" w:author="publishedabstracts" w:date="2020-07-27T12:08:00Z">
        <w:r w:rsidR="008A2D18">
          <w:t xml:space="preserve"> Nearly complete</w:t>
        </w:r>
      </w:ins>
      <w:r w:rsidR="008A2D18">
        <w:t xml:space="preserve"> miR-375 knockdown </w:t>
      </w:r>
      <w:ins w:id="7588" w:author="publishedabstracts" w:date="2020-07-27T12:08:00Z">
        <w:r w:rsidR="008A2D18">
          <w:t xml:space="preserve">in MCC cell lines </w:t>
        </w:r>
      </w:ins>
      <w:r w:rsidR="008A2D18">
        <w:t xml:space="preserve">was </w:t>
      </w:r>
      <w:del w:id="7589" w:author="publishedabstracts" w:date="2020-07-27T12:08:00Z">
        <w:r w:rsidR="008A2D18">
          <w:delText>performed</w:delText>
        </w:r>
      </w:del>
      <w:ins w:id="7590" w:author="publishedabstracts" w:date="2020-07-27T12:08:00Z">
        <w:r w:rsidR="008A2D18">
          <w:t>achieved</w:t>
        </w:r>
      </w:ins>
      <w:r w:rsidR="008A2D18">
        <w:t xml:space="preserve"> using </w:t>
      </w:r>
      <w:del w:id="7591" w:author="publishedabstracts" w:date="2020-07-27T12:08:00Z">
        <w:r w:rsidR="008A2D18">
          <w:delText xml:space="preserve">miR-375 </w:delText>
        </w:r>
      </w:del>
      <w:r w:rsidR="008A2D18">
        <w:t xml:space="preserve">antagomiRs via </w:t>
      </w:r>
      <w:commentRangeStart w:id="7592"/>
      <w:del w:id="7593" w:author="publishedabstracts" w:date="2020-07-27T12:08:00Z">
        <w:r w:rsidR="008A2D18">
          <w:delText xml:space="preserve">lipofectamine transfection or </w:delText>
        </w:r>
      </w:del>
      <w:r w:rsidR="008A2D18">
        <w:t>nucleofection</w:t>
      </w:r>
      <w:del w:id="7594" w:author="publishedabstracts" w:date="2020-07-27T12:08:00Z">
        <w:r w:rsidR="008A2D18">
          <w:delText xml:space="preserve"> </w:delText>
        </w:r>
      </w:del>
      <w:commentRangeEnd w:id="7592"/>
      <w:r w:rsidR="0004715B">
        <w:rPr>
          <w:rStyle w:val="CommentReference"/>
        </w:rPr>
        <w:commentReference w:id="7592"/>
      </w:r>
      <w:del w:id="7595" w:author="publishedabstracts" w:date="2020-07-27T12:08:00Z">
        <w:r w:rsidR="008A2D18">
          <w:delText xml:space="preserve">in classical MCC cell lines WaGa and PeTa. Viability and both changes in </w:delText>
        </w:r>
      </w:del>
      <w:ins w:id="7596" w:author="publishedabstracts" w:date="2020-07-27T12:08:00Z">
        <w:r w:rsidR="008A2D18">
          <w:t xml:space="preserve">. </w:t>
        </w:r>
        <w:commentRangeStart w:id="7597"/>
        <w:r w:rsidR="008A2D18">
          <w:t>The cell viability</w:t>
        </w:r>
      </w:ins>
      <w:commentRangeEnd w:id="7597"/>
      <w:r w:rsidR="0004715B">
        <w:rPr>
          <w:rStyle w:val="CommentReference"/>
        </w:rPr>
        <w:commentReference w:id="7597"/>
      </w:r>
      <w:ins w:id="7598" w:author="publishedabstracts" w:date="2020-07-27T12:08:00Z">
        <w:r w:rsidR="008A2D18">
          <w:t xml:space="preserve">, </w:t>
        </w:r>
      </w:ins>
      <w:r w:rsidR="008A2D18">
        <w:t>growth characteristics</w:t>
      </w:r>
      <w:del w:id="7599" w:author="publishedabstracts" w:date="2020-07-27T12:08:00Z">
        <w:r w:rsidR="008A2D18">
          <w:delText xml:space="preserve"> as well as</w:delText>
        </w:r>
      </w:del>
      <w:ins w:id="7600" w:author="publishedabstracts" w:date="2020-07-27T12:08:00Z">
        <w:r w:rsidR="008A2D18">
          <w:t>, and</w:t>
        </w:r>
      </w:ins>
      <w:r w:rsidR="008A2D18">
        <w:t xml:space="preserve"> morphology were </w:t>
      </w:r>
      <w:del w:id="7601" w:author="publishedabstracts" w:date="2020-07-27T12:08:00Z">
        <w:r w:rsidR="008A2D18">
          <w:delText>determined. Genes targeted</w:delText>
        </w:r>
      </w:del>
      <w:commentRangeStart w:id="7602"/>
      <w:ins w:id="7603" w:author="publishedabstracts" w:date="2020-07-27T12:08:00Z">
        <w:r w:rsidR="008A2D18">
          <w:t>not altered</w:t>
        </w:r>
      </w:ins>
      <w:r w:rsidR="008A2D18">
        <w:t xml:space="preserve"> </w:t>
      </w:r>
      <w:commentRangeEnd w:id="7602"/>
      <w:r w:rsidR="0004715B">
        <w:rPr>
          <w:rStyle w:val="CommentReference"/>
        </w:rPr>
        <w:commentReference w:id="7602"/>
      </w:r>
      <w:r w:rsidR="008A2D18">
        <w:t xml:space="preserve">by </w:t>
      </w:r>
      <w:del w:id="7604" w:author="publishedabstracts" w:date="2020-07-27T12:08:00Z">
        <w:r w:rsidR="008A2D18">
          <w:delText xml:space="preserve">miR-375 were predicted using ENCORI; based on these miR-375 regulated </w:delText>
        </w:r>
      </w:del>
      <w:ins w:id="7605" w:author="publishedabstracts" w:date="2020-07-27T12:08:00Z">
        <w:r w:rsidR="008A2D18">
          <w:t xml:space="preserve">this knockdown. miR-375 target genes and related </w:t>
        </w:r>
      </w:ins>
      <w:r w:rsidR="008A2D18">
        <w:t xml:space="preserve">signaling pathways were determined </w:t>
      </w:r>
      <w:del w:id="7606" w:author="publishedabstracts" w:date="2020-07-27T12:08:00Z">
        <w:r w:rsidR="008A2D18">
          <w:delText xml:space="preserve">by genes ontology (GO) and gene set enrichment analysis (GSEA). Expression of these genes was analyzed by multiplexed RT-qPCR to check the effect of miR-375 knockdown on these signaling pathways.Results Complete knockdown of miR-375 expression by antagomiRs was only achieved by using nucleofection. This knockdown did not affect cell growth pattern, morphology, or proliferative capacity. miR-375 predicted target genes GO analysis revealed that </w:delText>
        </w:r>
      </w:del>
      <w:commentRangeStart w:id="7607"/>
      <w:commentRangeStart w:id="7608"/>
      <w:ins w:id="7609" w:author="publishedabstracts" w:date="2020-07-27T12:08:00Z">
        <w:r w:rsidR="008A2D18">
          <w:t xml:space="preserve">using Encyclopedia of RNA Interactomes (ENCORI) </w:t>
        </w:r>
      </w:ins>
      <w:commentRangeEnd w:id="7607"/>
      <w:r w:rsidR="00C25141">
        <w:rPr>
          <w:rStyle w:val="CommentReference"/>
        </w:rPr>
        <w:commentReference w:id="7607"/>
      </w:r>
      <w:ins w:id="7610" w:author="publishedabstracts" w:date="2020-07-27T12:08:00Z">
        <w:r w:rsidR="008A2D18">
          <w:t xml:space="preserve">revealing </w:t>
        </w:r>
      </w:ins>
      <w:commentRangeEnd w:id="7608"/>
      <w:r w:rsidR="0004715B">
        <w:rPr>
          <w:rStyle w:val="CommentReference"/>
        </w:rPr>
        <w:commentReference w:id="7608"/>
      </w:r>
      <w:r w:rsidR="008A2D18">
        <w:t xml:space="preserve">Hippo signaling and </w:t>
      </w:r>
      <w:commentRangeStart w:id="7611"/>
      <w:commentRangeStart w:id="7612"/>
      <w:del w:id="7613" w:author="publishedabstracts" w:date="2020-07-27T12:08:00Z">
        <w:r w:rsidR="008A2D18">
          <w:delText>focal adhesion-</w:delText>
        </w:r>
      </w:del>
      <w:ins w:id="7614" w:author="publishedabstracts" w:date="2020-07-27T12:08:00Z">
        <w:r w:rsidR="008A2D18">
          <w:t>epithelial to mesenchymal transition (EMT</w:t>
        </w:r>
        <w:r w:rsidR="00786E97">
          <w:t>)</w:t>
        </w:r>
      </w:ins>
      <w:commentRangeEnd w:id="7611"/>
      <w:commentRangeEnd w:id="7612"/>
      <w:r w:rsidR="0004715B">
        <w:rPr>
          <w:rStyle w:val="CommentReference"/>
        </w:rPr>
        <w:commentReference w:id="7611"/>
      </w:r>
      <w:ins w:id="7615" w:author="Mate Palfy" w:date="2020-08-06T12:12:00Z">
        <w:r w:rsidR="0081331C">
          <w:rPr>
            <w:rStyle w:val="CommentReference"/>
          </w:rPr>
          <w:commentReference w:id="7612"/>
        </w:r>
      </w:ins>
      <w:ins w:id="7616" w:author="publishedabstracts" w:date="2020-07-27T12:08:00Z">
        <w:r w:rsidR="00256798">
          <w:t>-</w:t>
        </w:r>
        <w:r w:rsidR="00786E97">
          <w:t>-</w:t>
        </w:r>
        <w:r w:rsidR="008A2D18">
          <w:t>)-</w:t>
        </w:r>
      </w:ins>
      <w:r w:rsidR="008A2D18">
        <w:t xml:space="preserve">related genes </w:t>
      </w:r>
      <w:del w:id="7617" w:author="publishedabstracts" w:date="2020-07-27T12:08:00Z">
        <w:r w:rsidR="008A2D18">
          <w:delText xml:space="preserve">were </w:delText>
        </w:r>
      </w:del>
      <w:r w:rsidR="008A2D18">
        <w:t>likely to be regulated</w:t>
      </w:r>
      <w:del w:id="7618" w:author="publishedabstracts" w:date="2020-07-27T12:08:00Z">
        <w:r w:rsidR="008A2D18">
          <w:delText xml:space="preserve"> by miR-375. </w:delText>
        </w:r>
        <w:commentRangeStart w:id="7619"/>
        <w:commentRangeStart w:id="7620"/>
        <w:r w:rsidR="008A2D18">
          <w:delText>GSEA of gene expression data of MCC cell lines further strengthened the regulation of Focal adhesion-related genes by miR-375</w:delText>
        </w:r>
        <w:commentRangeEnd w:id="7619"/>
        <w:r w:rsidR="008A2D18">
          <w:delText xml:space="preserve">. </w:delText>
        </w:r>
      </w:del>
      <w:commentRangeEnd w:id="7620"/>
      <w:r w:rsidR="0004715B">
        <w:rPr>
          <w:rStyle w:val="CommentReference"/>
        </w:rPr>
        <w:commentReference w:id="7619"/>
      </w:r>
      <w:r w:rsidR="00C25141">
        <w:rPr>
          <w:rStyle w:val="CommentReference"/>
        </w:rPr>
        <w:commentReference w:id="7620"/>
      </w:r>
      <w:del w:id="7621" w:author="publishedabstracts" w:date="2020-07-27T12:08:00Z">
        <w:r w:rsidR="00256798">
          <w:delText xml:space="preserve">. </w:delText>
        </w:r>
        <w:commentRangeStart w:id="7622"/>
        <w:r w:rsidR="008A2D18">
          <w:delText>However, gene expression analysis revealed that miR-375 knockdown had</w:delText>
        </w:r>
      </w:del>
      <w:ins w:id="7623" w:author="publishedabstracts" w:date="2020-07-27T12:08:00Z">
        <w:r w:rsidR="008A2D18">
          <w:t>. Therefore, their expression was analyzed by multiplexed qRT-PCR after miR-375 knockdown, demonstrating</w:t>
        </w:r>
      </w:ins>
      <w:r w:rsidR="008A2D18">
        <w:t xml:space="preserve"> only a limited </w:t>
      </w:r>
      <w:del w:id="7624" w:author="publishedabstracts" w:date="2020-07-27T12:08:00Z">
        <w:r w:rsidR="008A2D18">
          <w:delText>effect on expression of these pathways related genes</w:delText>
        </w:r>
      </w:del>
      <w:commentRangeEnd w:id="7622"/>
      <w:r w:rsidR="0004715B">
        <w:rPr>
          <w:rStyle w:val="CommentReference"/>
        </w:rPr>
        <w:commentReference w:id="7622"/>
      </w:r>
      <w:del w:id="7625" w:author="publishedabstracts" w:date="2020-07-27T12:08:00Z">
        <w:r w:rsidR="008A2D18">
          <w:delText xml:space="preserve">.Conclusions Complete miR-375 knockdown did neither </w:delText>
        </w:r>
      </w:del>
      <w:r w:rsidR="008A2D18">
        <w:t xml:space="preserve">change </w:t>
      </w:r>
      <w:ins w:id="7626" w:author="publishedabstracts" w:date="2020-07-27T12:08:00Z">
        <w:r w:rsidR="008A2D18">
          <w:t xml:space="preserve">in expression. </w:t>
        </w:r>
        <w:commentRangeStart w:id="7627"/>
        <w:r w:rsidR="008A2D18">
          <w:t>In summary</w:t>
        </w:r>
        <w:commentRangeStart w:id="7628"/>
        <w:r w:rsidR="008A2D18">
          <w:t xml:space="preserve">, </w:t>
        </w:r>
        <w:commentRangeStart w:id="7629"/>
        <w:r w:rsidR="008A2D18">
          <w:t xml:space="preserve">highly effective </w:t>
        </w:r>
      </w:ins>
      <w:commentRangeEnd w:id="7629"/>
      <w:r w:rsidR="0004715B">
        <w:rPr>
          <w:rStyle w:val="CommentReference"/>
        </w:rPr>
        <w:commentReference w:id="7629"/>
      </w:r>
      <w:ins w:id="7630" w:author="publishedabstracts" w:date="2020-07-27T12:08:00Z">
        <w:r w:rsidR="008A2D18">
          <w:t>miR-375 knockdown in classical MCC cell lines did not significantly change the</w:t>
        </w:r>
      </w:ins>
      <w:commentRangeEnd w:id="7627"/>
      <w:r w:rsidR="00F20920">
        <w:rPr>
          <w:rStyle w:val="CommentReference"/>
        </w:rPr>
        <w:commentReference w:id="7628"/>
      </w:r>
      <w:commentRangeEnd w:id="7628"/>
      <w:r w:rsidR="002E6D98">
        <w:rPr>
          <w:rStyle w:val="CommentReference"/>
        </w:rPr>
        <w:commentReference w:id="7627"/>
      </w:r>
      <w:ins w:id="7631" w:author="publishedabstracts" w:date="2020-07-27T12:08:00Z">
        <w:r w:rsidR="008A2D18">
          <w:t xml:space="preserve"> </w:t>
        </w:r>
      </w:ins>
      <w:r w:rsidR="008A2D18">
        <w:t xml:space="preserve">cell viability, morphology, </w:t>
      </w:r>
      <w:del w:id="7632" w:author="publishedabstracts" w:date="2020-07-27T12:08:00Z">
        <w:r w:rsidR="008A2D18">
          <w:delText>n</w:delText>
        </w:r>
      </w:del>
      <w:r w:rsidR="008A2D18">
        <w:t>or oncogenic signaling pathways</w:t>
      </w:r>
      <w:del w:id="7633" w:author="publishedabstracts" w:date="2020-07-27T12:08:00Z">
        <w:r w:rsidR="008A2D18">
          <w:delText>;</w:delText>
        </w:r>
      </w:del>
      <w:ins w:id="7634" w:author="publishedabstracts" w:date="2020-07-27T12:08:00Z">
        <w:r w:rsidR="008A2D18">
          <w:t>.</w:t>
        </w:r>
      </w:ins>
      <w:r w:rsidR="008A2D18">
        <w:t xml:space="preserve"> These observations render miR-375 </w:t>
      </w:r>
      <w:ins w:id="7635" w:author="publishedabstracts" w:date="2020-07-27T12:08:00Z">
        <w:r w:rsidR="008A2D18">
          <w:t xml:space="preserve">an </w:t>
        </w:r>
      </w:ins>
      <w:r w:rsidR="008A2D18">
        <w:t xml:space="preserve">unlikely </w:t>
      </w:r>
      <w:del w:id="7636" w:author="publishedabstracts" w:date="2020-07-27T12:08:00Z">
        <w:r w:rsidR="008A2D18">
          <w:delText xml:space="preserve">as </w:delText>
        </w:r>
      </w:del>
      <w:r w:rsidR="008A2D18">
        <w:t>intracellular oncogene in MCC cells</w:t>
      </w:r>
      <w:commentRangeStart w:id="7637"/>
      <w:del w:id="7638" w:author="publishedabstracts" w:date="2020-07-27T12:08:00Z">
        <w:r w:rsidR="008A2D18">
          <w:delText>."</w:delText>
        </w:r>
      </w:del>
      <w:ins w:id="7639" w:author="publishedabstracts" w:date="2020-07-27T12:08:00Z">
        <w:r w:rsidR="008A2D18">
          <w:t xml:space="preserve">, </w:t>
        </w:r>
        <w:commentRangeStart w:id="7640"/>
        <w:commentRangeStart w:id="7641"/>
        <w:r w:rsidR="008A2D18">
          <w:t>thus suggesting that likely functions of miR-375 for the intercellular communication of MCC should be addressed.</w:t>
        </w:r>
      </w:ins>
      <w:commentRangeEnd w:id="7637"/>
      <w:commentRangeEnd w:id="7640"/>
      <w:r w:rsidR="008A2D18">
        <w:tab/>
      </w:r>
      <w:commentRangeEnd w:id="7641"/>
      <w:r w:rsidR="0004715B">
        <w:rPr>
          <w:rStyle w:val="CommentReference"/>
        </w:rPr>
        <w:commentReference w:id="7637"/>
      </w:r>
      <w:r w:rsidR="00596625">
        <w:rPr>
          <w:rStyle w:val="CommentReference"/>
        </w:rPr>
        <w:commentReference w:id="7640"/>
      </w:r>
      <w:r w:rsidR="002E6D98">
        <w:rPr>
          <w:rStyle w:val="CommentReference"/>
        </w:rPr>
        <w:commentReference w:id="7641"/>
      </w:r>
      <w:r>
        <w:br w:type="page"/>
      </w:r>
      <w:commentRangeStart w:id="7642"/>
      <w:r>
        <w:t>189</w:t>
      </w:r>
      <w:commentRangeEnd w:id="7642"/>
      <w:r w:rsidR="002E6D98">
        <w:rPr>
          <w:rStyle w:val="CommentReference"/>
        </w:rPr>
        <w:commentReference w:id="7642"/>
      </w:r>
      <w:r>
        <w:tab/>
      </w:r>
      <w:r>
        <w:br/>
        <w:t xml:space="preserve"> Preprint DOI: </w:t>
      </w:r>
      <w:r>
        <w:tab/>
        <w:t>10.1101/815662</w:t>
      </w:r>
      <w:ins w:id="7643" w:author="Mate Palfy" w:date="2020-08-06T12:12:00Z">
        <w:r w:rsidR="00786E97">
          <w:tab/>
        </w:r>
        <w:r w:rsidR="00786E97">
          <w:br/>
        </w:r>
        <w:r w:rsidR="00786E97">
          <w:tab/>
          <w:t>1</w:t>
        </w:r>
      </w:ins>
      <w:r>
        <w:tab/>
      </w:r>
      <w:r>
        <w:br/>
        <w:t xml:space="preserve">  </w:t>
      </w:r>
      <w:r>
        <w:br/>
      </w:r>
      <w:r>
        <w:tab/>
      </w:r>
      <w:ins w:id="7644" w:author="publishedabstracts" w:date="2020-07-14T08:03:00Z">
        <w:r>
          <w:t>"</w:t>
        </w:r>
      </w:ins>
      <w:r>
        <w:t xml:space="preserve">Stromal collagen </w:t>
      </w:r>
      <w:ins w:id="7645" w:author="publishedabstracts" w:date="2020-07-14T08:03:00Z">
        <w:r>
          <w:t xml:space="preserve">is upregulated </w:t>
        </w:r>
      </w:ins>
      <w:r>
        <w:t xml:space="preserve">surrounding a solid tumor </w:t>
      </w:r>
      <w:del w:id="7646" w:author="publishedabstracts" w:date="2020-07-14T08:03:00Z">
        <w:r w:rsidR="00854ADF">
          <w:delText>tends to present</w:delText>
        </w:r>
      </w:del>
      <w:ins w:id="7647" w:author="publishedabstracts" w:date="2020-07-14T08:03:00Z">
        <w:r>
          <w:t xml:space="preserve">and presents  </w:t>
        </w:r>
      </w:ins>
      <w:r>
        <w:t xml:space="preserve"> as dense, thick</w:t>
      </w:r>
      <w:ins w:id="7648" w:author="publishedabstracts" w:date="2020-07-14T08:03:00Z">
        <w:r>
          <w:t>, linearized, and aligned</w:t>
        </w:r>
      </w:ins>
      <w:r>
        <w:t xml:space="preserve"> bundles. The collagen bundles   are </w:t>
      </w:r>
      <w:ins w:id="7649" w:author="publishedabstracts" w:date="2020-07-14T08:03:00Z">
        <w:r>
          <w:t xml:space="preserve">continually </w:t>
        </w:r>
      </w:ins>
      <w:r>
        <w:t>remodeled during tumor progression</w:t>
      </w:r>
      <w:del w:id="7650" w:author="publishedabstracts" w:date="2020-07-14T08:03:00Z">
        <w:r w:rsidR="00854ADF">
          <w:delText>: first tangential</w:delText>
        </w:r>
      </w:del>
      <w:ins w:id="7651" w:author="publishedabstracts" w:date="2020-07-14T08:03:00Z">
        <w:r>
          <w:t>, and their   orientation with respect</w:t>
        </w:r>
      </w:ins>
      <w:r>
        <w:t xml:space="preserve"> to the tumor boundary </w:t>
      </w:r>
      <w:del w:id="7652" w:author="publishedabstracts" w:date="2020-07-14T08:03:00Z">
        <w:r w:rsidR="00854ADF">
          <w:delText>(indicating growth) and later perpendicular to the tumor boundary (indicating likely metastasis). Current</w:delText>
        </w:r>
      </w:del>
      <w:ins w:id="7653" w:author="publishedabstracts" w:date="2020-07-14T08:03:00Z">
        <w:r>
          <w:t>has been correlated with   invasive state. Currently,</w:t>
        </w:r>
      </w:ins>
      <w:r>
        <w:t xml:space="preserve"> reconstituted-collagen </w:t>
      </w:r>
      <w:ins w:id="7654" w:author="publishedabstracts" w:date="2020-07-14T08:03:00Z">
        <w:r>
          <w:t xml:space="preserve">gels are the standard </w:t>
        </w:r>
      </w:ins>
      <w:r>
        <w:t xml:space="preserve">in vitro </w:t>
      </w:r>
      <w:del w:id="7655" w:author="publishedabstracts" w:date="2020-07-14T08:03:00Z">
        <w:r w:rsidR="00854ADF">
          <w:delText>tumor models are unable to</w:delText>
        </w:r>
      </w:del>
      <w:ins w:id="7656" w:author="publishedabstracts" w:date="2020-07-14T08:03:00Z">
        <w:r>
          <w:t xml:space="preserve"> tumor cell-extracellular matrix interaction model</w:t>
        </w:r>
        <w:commentRangeStart w:id="7657"/>
        <w:r>
          <w:t>. The reticular,   dense, and isotropic nanofiber (~900 nm-diameter, on average) gels do   not, howeve</w:t>
        </w:r>
      </w:ins>
      <w:commentRangeEnd w:id="7657"/>
      <w:ins w:id="7658" w:author="Jessica Polka" w:date="2020-08-06T12:12:00Z">
        <w:r w:rsidR="00B20783">
          <w:rPr>
            <w:rStyle w:val="CommentReference"/>
          </w:rPr>
          <w:commentReference w:id="7657"/>
        </w:r>
      </w:ins>
      <w:ins w:id="7659" w:author="publishedabstracts" w:date="2020-07-14T08:03:00Z">
        <w:r>
          <w:t>rhowever,</w:t>
        </w:r>
      </w:ins>
      <w:r>
        <w:t xml:space="preserve"> recapitulate the in vivo structural features of   collagen bundling and alignment. Here, we present a rapid </w:t>
      </w:r>
      <w:del w:id="7660" w:author="publishedabstracts" w:date="2020-07-14T08:03:00Z">
        <w:r w:rsidR="00854ADF">
          <w:delText>yet</w:delText>
        </w:r>
      </w:del>
      <w:ins w:id="7661" w:author="publishedabstracts" w:date="2020-07-14T08:03:00Z">
        <w:r>
          <w:t>and</w:t>
        </w:r>
      </w:ins>
      <w:r>
        <w:t xml:space="preserve"> simple </w:t>
      </w:r>
      <w:del w:id="7662" w:author="publishedabstracts" w:date="2020-07-14T08:03:00Z">
        <w:r w:rsidR="00854ADF">
          <w:delText>procedure</w:delText>
        </w:r>
      </w:del>
      <w:ins w:id="7663" w:author="publishedabstracts" w:date="2020-07-14T08:03:00Z">
        <w:r>
          <w:t xml:space="preserve">  method</w:t>
        </w:r>
      </w:ins>
      <w:r>
        <w:t xml:space="preserve"> to fabricate </w:t>
      </w:r>
      <w:ins w:id="7664" w:author="publishedabstracts" w:date="2020-07-14T08:03:00Z">
        <w:r>
          <w:t xml:space="preserve">bundles of </w:t>
        </w:r>
      </w:ins>
      <w:r>
        <w:t xml:space="preserve">collagen </w:t>
      </w:r>
      <w:del w:id="7665" w:author="publishedabstracts" w:date="2020-07-14T08:03:00Z">
        <w:r w:rsidR="00854ADF">
          <w:delText xml:space="preserve">bundles with </w:delText>
        </w:r>
        <w:commentRangeStart w:id="7666"/>
        <w:r w:rsidR="00854ADF">
          <w:delText>an</w:delText>
        </w:r>
      </w:del>
      <w:ins w:id="7667" w:author="publishedabstracts" w:date="2020-07-14T08:03:00Z">
        <w:r>
          <w:t xml:space="preserve">type I, </w:t>
        </w:r>
      </w:ins>
      <w:commentRangeEnd w:id="7666"/>
      <w:r w:rsidR="00B20783">
        <w:rPr>
          <w:rStyle w:val="CommentReference"/>
        </w:rPr>
        <w:commentReference w:id="7666"/>
      </w:r>
      <w:ins w:id="7668" w:author="publishedabstracts" w:date="2020-07-14T08:03:00Z">
        <w:r>
          <w:t>whose</w:t>
        </w:r>
      </w:ins>
      <w:r>
        <w:t xml:space="preserve"> average thickness </w:t>
      </w:r>
      <w:del w:id="7669" w:author="publishedabstracts" w:date="2020-07-14T08:03:00Z">
        <w:r w:rsidR="00854ADF">
          <w:delText xml:space="preserve">of </w:delText>
        </w:r>
      </w:del>
      <w:ins w:id="7670" w:author="publishedabstracts" w:date="2020-07-14T08:03:00Z">
        <w:r>
          <w:t xml:space="preserve">  </w:t>
        </w:r>
        <w:commentRangeStart w:id="7671"/>
        <w:commentRangeStart w:id="7672"/>
        <w:commentRangeStart w:id="7673"/>
        <w:r>
          <w:t xml:space="preserve">may be varied between about 4 µm and </w:t>
        </w:r>
      </w:ins>
      <w:commentRangeEnd w:id="7671"/>
      <w:r w:rsidR="0075659F">
        <w:rPr>
          <w:rStyle w:val="CommentReference"/>
        </w:rPr>
        <w:commentReference w:id="7671"/>
      </w:r>
      <w:r>
        <w:t xml:space="preserve">9 </w:t>
      </w:r>
      <w:commentRangeEnd w:id="7672"/>
      <w:r w:rsidR="00D965B5">
        <w:rPr>
          <w:rStyle w:val="CommentReference"/>
        </w:rPr>
        <w:commentReference w:id="7672"/>
      </w:r>
      <w:del w:id="7674" w:author="publishedabstracts" w:date="2020-07-14T08:03:00Z">
        <w:r w:rsidR="00854ADF">
          <w:delText>m, compared to the reticular dense collagen nanofiber ([~]900 nm-diameter, on average) prepared using common protocols. The</w:delText>
        </w:r>
      </w:del>
      <w:ins w:id="7675" w:author="publishedabstracts" w:date="2020-07-14T08:03:00Z">
        <w:r>
          <w:t xml:space="preserve">µm dependent upon diluent   temperature and ionic strength. </w:t>
        </w:r>
      </w:ins>
      <w:commentRangeEnd w:id="7673"/>
      <w:r w:rsidR="00136C14">
        <w:rPr>
          <w:rStyle w:val="CommentReference"/>
        </w:rPr>
        <w:commentReference w:id="7673"/>
      </w:r>
      <w:commentRangeStart w:id="7676"/>
      <w:ins w:id="7677" w:author="publishedabstracts" w:date="2020-07-14T08:03:00Z">
        <w:r>
          <w:t xml:space="preserve">The durability </w:t>
        </w:r>
      </w:ins>
      <w:commentRangeEnd w:id="7676"/>
      <w:r w:rsidR="00136C14">
        <w:rPr>
          <w:rStyle w:val="CommentReference"/>
        </w:rPr>
        <w:commentReference w:id="7676"/>
      </w:r>
      <w:ins w:id="7678" w:author="publishedabstracts" w:date="2020-07-14T08:03:00Z">
        <w:r>
          <w:t>and</w:t>
        </w:r>
      </w:ins>
      <w:r>
        <w:t xml:space="preserve"> versatility of the   collagen bundles was demonstrated with their incorporation into two in vitro models where the thickness and alignment of the collagen bundles resembled </w:t>
      </w:r>
      <w:del w:id="7679" w:author="publishedabstracts" w:date="2020-07-14T08:03:00Z">
        <w:r w:rsidR="00854ADF">
          <w:delText xml:space="preserve">the </w:delText>
        </w:r>
      </w:del>
      <w:r>
        <w:t xml:space="preserve">various in vivo  arrangements. First, collagen bundles aligned by a microfluidic device   elicited cancer cell contact guidance and enhanced their directional   migration. Second, the presence of the collagen bundles in a bio-inert   agarose hydrogel was shown to provide a </w:t>
      </w:r>
      <w:del w:id="7680" w:author="publishedabstracts" w:date="2020-07-14T08:03:00Z">
        <w:r w:rsidR="00854ADF">
          <w:delText>highway</w:delText>
        </w:r>
      </w:del>
      <w:ins w:id="7681" w:author="publishedabstracts" w:date="2020-07-14T08:03:00Z">
        <w:r>
          <w:t>route</w:t>
        </w:r>
      </w:ins>
      <w:r>
        <w:t xml:space="preserve"> for cancer cell </w:t>
      </w:r>
      <w:del w:id="7682" w:author="publishedabstracts" w:date="2020-07-14T08:03:00Z">
        <w:r w:rsidR="00854ADF">
          <w:delText>invasion.</w:delText>
        </w:r>
      </w:del>
      <w:ins w:id="7683" w:author="publishedabstracts" w:date="2020-07-14T08:03:00Z">
        <w:r>
          <w:t xml:space="preserve">outgrowth. </w:t>
        </w:r>
      </w:ins>
      <w:r>
        <w:t xml:space="preserve"> The unique structural features of the collagen bundles advance the   physiological relevance of in vitro collagen-based tumor models for accurately capturing </w:t>
      </w:r>
      <w:del w:id="7684" w:author="publishedabstracts" w:date="2020-07-14T08:03:00Z">
        <w:r w:rsidR="00854ADF">
          <w:delText>cancer</w:delText>
        </w:r>
      </w:del>
      <w:ins w:id="7685" w:author="publishedabstracts" w:date="2020-07-14T08:03:00Z">
        <w:r>
          <w:t>tumor</w:t>
        </w:r>
      </w:ins>
      <w:r>
        <w:t xml:space="preserve"> cell-</w:t>
      </w:r>
      <w:del w:id="7686" w:author="publishedabstracts" w:date="2020-07-14T08:03:00Z">
        <w:r w:rsidR="00854ADF">
          <w:delText>stroma</w:delText>
        </w:r>
      </w:del>
      <w:ins w:id="7687" w:author="publishedabstracts" w:date="2020-07-14T08:03:00Z">
        <w:r>
          <w:t>extracellular matrix</w:t>
        </w:r>
      </w:ins>
      <w:r>
        <w:t xml:space="preserve"> interactions</w:t>
      </w:r>
      <w:del w:id="7688" w:author="publishedabstracts" w:date="2020-07-14T08:03:00Z">
        <w:r w:rsidR="00854ADF">
          <w:delText>.</w:delText>
        </w:r>
      </w:del>
      <w:ins w:id="7689" w:author="publishedabstracts" w:date="2020-07-14T08:03:00Z">
        <w:r>
          <w:t>."</w:t>
        </w:r>
      </w:ins>
      <w:r>
        <w:tab/>
      </w:r>
      <w:r>
        <w:br w:type="page"/>
        <w:t>190</w:t>
      </w:r>
      <w:r>
        <w:tab/>
      </w:r>
      <w:r>
        <w:br/>
        <w:t xml:space="preserve"> Preprint DOI: </w:t>
      </w:r>
      <w:r>
        <w:tab/>
        <w:t>10.1101/819037</w:t>
      </w:r>
      <w:ins w:id="7690" w:author="Mate Palfy" w:date="2020-08-06T12:12:00Z">
        <w:r w:rsidR="00786E97">
          <w:tab/>
        </w:r>
        <w:r w:rsidR="00786E97">
          <w:br/>
        </w:r>
        <w:r w:rsidR="00786E97">
          <w:tab/>
          <w:t>1</w:t>
        </w:r>
      </w:ins>
      <w:r>
        <w:tab/>
      </w:r>
      <w:r>
        <w:br/>
        <w:t xml:space="preserve">  </w:t>
      </w:r>
      <w:r>
        <w:br/>
      </w:r>
      <w:r>
        <w:tab/>
        <w:t>Molecular interactions at the cellular interface mediate organized assembly of single cells into tissues</w:t>
      </w:r>
      <w:del w:id="7691" w:author="publishedabstracts" w:date="2020-07-14T08:03:00Z">
        <w:r w:rsidR="00854ADF">
          <w:delText>,</w:delText>
        </w:r>
      </w:del>
      <w:r>
        <w:t xml:space="preserve"> and</w:t>
      </w:r>
      <w:ins w:id="7692" w:author="publishedabstracts" w:date="2020-07-14T08:03:00Z">
        <w:r>
          <w:t>,</w:t>
        </w:r>
      </w:ins>
      <w:r>
        <w:t xml:space="preserve"> thus</w:t>
      </w:r>
      <w:ins w:id="7693" w:author="publishedabstracts" w:date="2020-07-14T08:03:00Z">
        <w:r>
          <w:t>,</w:t>
        </w:r>
      </w:ins>
      <w:r>
        <w:t xml:space="preserve"> govern the development and physiology of multicellular organisms. Here, we developed a cell-type-specific, spatiotemporally </w:t>
      </w:r>
      <w:del w:id="7694" w:author="publishedabstracts" w:date="2020-07-14T08:03:00Z">
        <w:r w:rsidR="00854ADF">
          <w:delText>-</w:delText>
        </w:r>
      </w:del>
      <w:r>
        <w:t xml:space="preserve">resolved approach to profile cell-surface proteomes in intact tissues. Quantitative profiling of cell-surface proteomes of Drosophila olfactory projection neurons (PNs) in pupae and adults revealed </w:t>
      </w:r>
      <w:del w:id="7695" w:author="publishedabstracts" w:date="2020-07-14T08:03:00Z">
        <w:r w:rsidR="00854ADF">
          <w:delText xml:space="preserve">a </w:delText>
        </w:r>
      </w:del>
      <w:r>
        <w:t xml:space="preserve">global </w:t>
      </w:r>
      <w:del w:id="7696" w:author="publishedabstracts" w:date="2020-07-14T08:03:00Z">
        <w:r w:rsidR="00854ADF">
          <w:delText>down-regulation</w:delText>
        </w:r>
      </w:del>
      <w:ins w:id="7697" w:author="publishedabstracts" w:date="2020-07-14T08:03:00Z">
        <w:r>
          <w:t>downregulation</w:t>
        </w:r>
      </w:ins>
      <w:r>
        <w:t xml:space="preserve"> of wiring molecules and </w:t>
      </w:r>
      <w:del w:id="7698" w:author="publishedabstracts" w:date="2020-07-14T08:03:00Z">
        <w:r w:rsidR="00854ADF">
          <w:delText>an up-regulation</w:delText>
        </w:r>
      </w:del>
      <w:ins w:id="7699" w:author="publishedabstracts" w:date="2020-07-14T08:03:00Z">
        <w:r>
          <w:t>upregulation</w:t>
        </w:r>
      </w:ins>
      <w:r>
        <w:t xml:space="preserve"> of synaptic molecules in the transition from developing to mature PNs. A proteome-instructed in vivo screen identified 20 </w:t>
      </w:r>
      <w:del w:id="7700" w:author="publishedabstracts" w:date="2020-07-14T08:03:00Z">
        <w:r w:rsidR="00854ADF">
          <w:delText xml:space="preserve">new </w:delText>
        </w:r>
      </w:del>
      <w:r>
        <w:t xml:space="preserve">cell-surface molecules regulating neural circuit assembly, many of which belong to evolutionarily conserved protein families not previously linked to neural development. Genetic analysis further revealed that the lipoprotein receptor LRP1 cell-autonomously controls PN dendrite targeting, contributing to the formation of a precise olfactory map. These findings highlight the power of temporally </w:t>
      </w:r>
      <w:del w:id="7701" w:author="publishedabstracts" w:date="2020-07-14T08:03:00Z">
        <w:r w:rsidR="00854ADF">
          <w:delText>-</w:delText>
        </w:r>
      </w:del>
      <w:r>
        <w:t>resolved in situ cell-surface proteomic profiling in discovering</w:t>
      </w:r>
      <w:del w:id="7702" w:author="publishedabstracts" w:date="2020-07-14T08:03:00Z">
        <w:r w:rsidR="00854ADF">
          <w:delText xml:space="preserve"> new</w:delText>
        </w:r>
      </w:del>
      <w:r>
        <w:t xml:space="preserve"> regulators of brain wiring.</w:t>
      </w:r>
      <w:r>
        <w:tab/>
      </w:r>
      <w:r>
        <w:br w:type="page"/>
        <w:t>192</w:t>
      </w:r>
      <w:r>
        <w:tab/>
      </w:r>
      <w:r>
        <w:br/>
        <w:t xml:space="preserve"> Preprint DOI: </w:t>
      </w:r>
      <w:r>
        <w:tab/>
        <w:t>10.1101/832675</w:t>
      </w:r>
      <w:ins w:id="7703" w:author="Mate Palfy" w:date="2020-08-06T12:12:00Z">
        <w:r w:rsidR="00786E97">
          <w:tab/>
        </w:r>
        <w:r w:rsidR="00786E97">
          <w:br/>
        </w:r>
        <w:r w:rsidR="00786E97">
          <w:tab/>
          <w:t>1</w:t>
        </w:r>
      </w:ins>
      <w:r>
        <w:tab/>
      </w:r>
      <w:r>
        <w:br/>
        <w:t xml:space="preserve">  </w:t>
      </w:r>
      <w:r>
        <w:br/>
      </w:r>
      <w:r>
        <w:tab/>
      </w:r>
      <w:ins w:id="7704" w:author="publishedabstracts" w:date="2020-07-14T08:03:00Z">
        <w:r>
          <w:t>"</w:t>
        </w:r>
      </w:ins>
      <w:r>
        <w:t>The tricarboxylic acid</w:t>
      </w:r>
      <w:ins w:id="7705" w:author="publishedabstracts" w:date="2020-07-14T08:03:00Z">
        <w:r>
          <w:t xml:space="preserve"> (TCA)</w:t>
        </w:r>
      </w:ins>
      <w:r>
        <w:t xml:space="preserve"> cycle is a central metabolic hub in most cells. Virulence functions of bacterial pathogens such as facultative intracellular Salmonella enterica serovar Typhimurium (</w:t>
      </w:r>
      <w:del w:id="7706" w:author="publishedabstracts" w:date="2020-07-14T08:03:00Z">
        <w:r w:rsidR="00854ADF">
          <w:delText>STM</w:delText>
        </w:r>
      </w:del>
      <w:ins w:id="7707" w:author="publishedabstracts" w:date="2020-07-14T08:03:00Z">
        <w:r>
          <w:t>S. Typhimurium</w:t>
        </w:r>
      </w:ins>
      <w:r>
        <w:t xml:space="preserve">) are closely connected to cellular metabolism. During systematic analyses of mutant strains with defects in </w:t>
      </w:r>
      <w:ins w:id="7708" w:author="publishedabstracts" w:date="2020-07-14T08:03:00Z">
        <w:r>
          <w:t xml:space="preserve">the </w:t>
        </w:r>
      </w:ins>
      <w:r>
        <w:t xml:space="preserve">TCA cycle, a strain deficient in all fumarase isoforms </w:t>
      </w:r>
      <w:del w:id="7709" w:author="publishedabstracts" w:date="2020-07-14T08:03:00Z">
        <w:r w:rsidR="00854ADF">
          <w:delText>({Delta}fumABC</w:delText>
        </w:r>
      </w:del>
      <w:ins w:id="7710" w:author="publishedabstracts" w:date="2020-07-14T08:03:00Z">
        <w:r>
          <w:t>(ΔfumABC</w:t>
        </w:r>
      </w:ins>
      <w:r>
        <w:t>) elicited a unique metabolic profile. Alongside fumarate</w:t>
      </w:r>
      <w:del w:id="7711" w:author="publishedabstracts" w:date="2020-07-14T08:03:00Z">
        <w:r w:rsidR="00854ADF">
          <w:delText xml:space="preserve"> STM {Delta}fumABC</w:delText>
        </w:r>
      </w:del>
      <w:ins w:id="7712" w:author="publishedabstracts" w:date="2020-07-14T08:03:00Z">
        <w:r>
          <w:t>, S. Typhimurium ΔfumABC</w:t>
        </w:r>
      </w:ins>
      <w:r>
        <w:t xml:space="preserve"> accumulates intermediates of</w:t>
      </w:r>
      <w:ins w:id="7713" w:author="publishedabstracts" w:date="2020-07-14T08:03:00Z">
        <w:r>
          <w:t xml:space="preserve"> the</w:t>
        </w:r>
      </w:ins>
      <w:r>
        <w:t xml:space="preserve"> glycolysis and pentose phosphate pathway. Analyses by metabolomics and proteomics revealed that fumarate accumulation redirects carbon fluxes toward</w:t>
      </w:r>
      <w:del w:id="7714" w:author="publishedabstracts" w:date="2020-07-14T08:03:00Z">
        <w:r w:rsidR="00854ADF">
          <w:delText>s</w:delText>
        </w:r>
      </w:del>
      <w:r>
        <w:t xml:space="preserve"> glycogen synthesis due to high (p)ppGpp levels. In addition, we observed reduced abundance of CheY, leading to altered motility and increased phagocytosis of </w:t>
      </w:r>
      <w:del w:id="7715" w:author="publishedabstracts" w:date="2020-07-14T08:03:00Z">
        <w:r w:rsidR="00854ADF">
          <w:delText>STM</w:delText>
        </w:r>
      </w:del>
      <w:ins w:id="7716" w:author="publishedabstracts" w:date="2020-07-14T08:03:00Z">
        <w:r>
          <w:t>S. Typhimurium</w:t>
        </w:r>
      </w:ins>
      <w:r>
        <w:t xml:space="preserve"> by macrophages. Deletion of glycogen synthase restored normal carbon fluxes and phagocytosis</w:t>
      </w:r>
      <w:del w:id="7717" w:author="publishedabstracts" w:date="2020-07-14T08:03:00Z">
        <w:r w:rsidR="00854ADF">
          <w:delText>,</w:delText>
        </w:r>
      </w:del>
      <w:r>
        <w:t xml:space="preserve"> and partially</w:t>
      </w:r>
      <w:ins w:id="7718" w:author="publishedabstracts" w:date="2020-07-14T08:03:00Z">
        <w:r>
          <w:t xml:space="preserve"> restored</w:t>
        </w:r>
      </w:ins>
      <w:r>
        <w:t xml:space="preserve"> levels of CheY. We propose that utilization of accumulated fumarate as carbon source induces a status similar to exponential</w:t>
      </w:r>
      <w:ins w:id="7719" w:author="publishedabstracts" w:date="2020-07-14T08:03:00Z">
        <w:r>
          <w:t>-</w:t>
        </w:r>
      </w:ins>
      <w:r>
        <w:t xml:space="preserve"> to stationary</w:t>
      </w:r>
      <w:ins w:id="7720" w:author="publishedabstracts" w:date="2020-07-14T08:03:00Z">
        <w:r>
          <w:t>-</w:t>
        </w:r>
      </w:ins>
      <w:r>
        <w:t>growth</w:t>
      </w:r>
      <w:ins w:id="7721" w:author="publishedabstracts" w:date="2020-07-14T08:03:00Z">
        <w:r>
          <w:t>-</w:t>
        </w:r>
      </w:ins>
      <w:r>
        <w:t xml:space="preserve">phase transition by switching from preferred carbon sources to fumarate, which increases (p)ppGpp levels and thereby glycogen synthesis. Thus, we observed a new form of interplay between metabolism of </w:t>
      </w:r>
      <w:del w:id="7722" w:author="publishedabstracts" w:date="2020-07-14T08:03:00Z">
        <w:r w:rsidR="00854ADF">
          <w:delText>STM,</w:delText>
        </w:r>
      </w:del>
      <w:ins w:id="7723" w:author="publishedabstracts" w:date="2020-07-14T08:03:00Z">
        <w:r>
          <w:t>S. Typhimurium</w:t>
        </w:r>
      </w:ins>
      <w:r>
        <w:t xml:space="preserve"> and cellular functions and virulence</w:t>
      </w:r>
      <w:del w:id="7724" w:author="publishedabstracts" w:date="2020-07-14T08:03:00Z">
        <w:r w:rsidR="00854ADF">
          <w:delText>.\n\nImportanceWe</w:delText>
        </w:r>
      </w:del>
      <w:ins w:id="7725" w:author="publishedabstracts" w:date="2020-07-14T08:03:00Z">
        <w:r>
          <w:t>.IMPORTANCE We</w:t>
        </w:r>
      </w:ins>
      <w:r>
        <w:t xml:space="preserve"> performed perturbation analyses of the tricarboxylic acid cycle of the gastrointestinal pathogen Salmonella enterica serovar Typhimurium. The defect of fumarase activity led to accumulation of fumarate</w:t>
      </w:r>
      <w:del w:id="7726" w:author="publishedabstracts" w:date="2020-07-14T08:03:00Z">
        <w:r w:rsidR="00854ADF">
          <w:delText>,</w:delText>
        </w:r>
      </w:del>
      <w:r>
        <w:t xml:space="preserve"> but also resulted in a global alteration of carbon fluxes, leading to increased storage of glycogen. Gross alterations were observed in proteome and metabolome compositions of fumarase-deficient Salmonella. In turn, these changes were linked to aberrant motility patterns of the mutant strain</w:t>
      </w:r>
      <w:del w:id="7727" w:author="publishedabstracts" w:date="2020-07-14T08:03:00Z">
        <w:r w:rsidR="00854ADF">
          <w:delText>,</w:delText>
        </w:r>
      </w:del>
      <w:r>
        <w:t xml:space="preserve"> and resulted in highly increased phagocytic uptake by macrophages. Our findings indicate that basic cellular functions and specific virulence functions in Salmonella critically depend on the proper function of the primary metabolism</w:t>
      </w:r>
      <w:del w:id="7728" w:author="publishedabstracts" w:date="2020-07-14T08:03:00Z">
        <w:r w:rsidR="00854ADF">
          <w:delText>.</w:delText>
        </w:r>
      </w:del>
      <w:ins w:id="7729" w:author="publishedabstracts" w:date="2020-07-14T08:03:00Z">
        <w:r>
          <w:t>."</w:t>
        </w:r>
      </w:ins>
      <w:r>
        <w:tab/>
      </w:r>
      <w:r>
        <w:br w:type="page"/>
        <w:t>193</w:t>
      </w:r>
      <w:r>
        <w:tab/>
      </w:r>
      <w:r>
        <w:br/>
        <w:t xml:space="preserve"> Preprint DOI: </w:t>
      </w:r>
      <w:r>
        <w:tab/>
        <w:t>10.1101/838821</w:t>
      </w:r>
      <w:ins w:id="7730" w:author="Mate Palfy" w:date="2020-08-06T12:12:00Z">
        <w:r w:rsidR="00786E97">
          <w:tab/>
        </w:r>
        <w:r w:rsidR="00786E97">
          <w:br/>
        </w:r>
        <w:r w:rsidR="00786E97">
          <w:tab/>
          <w:t>1</w:t>
        </w:r>
      </w:ins>
      <w:r>
        <w:tab/>
      </w:r>
      <w:r>
        <w:br/>
        <w:t xml:space="preserve">  </w:t>
      </w:r>
      <w:r>
        <w:br/>
      </w:r>
      <w:r>
        <w:tab/>
        <w:t>Ribosome biogenesis is tightly regulated through stress-sensing pathways that impact genome stability, aging and senescence. In Saccharomyces cerevisiae, ribosomal RNAs are transcribed from rDNA located on the right arm of chromosome XII. Numerous studies reveal that rDNA decondenses into a puff-like structure during interphase</w:t>
      </w:r>
      <w:ins w:id="7731" w:author="publishedabstracts" w:date="2020-07-14T08:03:00Z">
        <w:r>
          <w:t>,</w:t>
        </w:r>
      </w:ins>
      <w:r>
        <w:t xml:space="preserve"> and condenses into a tight loop-like structure during mitosis. Intriguingly, a novel and additional mechanism of increased mitotic rDNA compaction (termed hypercondensation) was recently discovered that occurs in response to temperature stress (hyperthermic-induced) and is rapidly reversible. Here, we report that neither changes in condensin </w:t>
      </w:r>
      <w:commentRangeStart w:id="7732"/>
      <w:commentRangeStart w:id="7733"/>
      <w:ins w:id="7734" w:author="publishedabstracts" w:date="2020-07-14T08:03:00Z">
        <w:r>
          <w:t xml:space="preserve">binding or release of DNA during mitosis, </w:t>
        </w:r>
      </w:ins>
      <w:commentRangeEnd w:id="7732"/>
      <w:r w:rsidR="00EB1116">
        <w:rPr>
          <w:rStyle w:val="CommentReference"/>
        </w:rPr>
        <w:commentReference w:id="7732"/>
      </w:r>
      <w:r>
        <w:t xml:space="preserve">nor </w:t>
      </w:r>
      <w:commentRangeStart w:id="7735"/>
      <w:ins w:id="7736" w:author="publishedabstracts" w:date="2020-07-14T08:03:00Z">
        <w:r>
          <w:t xml:space="preserve">mutation of factors that regulate </w:t>
        </w:r>
      </w:ins>
      <w:commentRangeEnd w:id="7735"/>
      <w:r w:rsidR="00EB1116">
        <w:rPr>
          <w:rStyle w:val="CommentReference"/>
        </w:rPr>
        <w:commentReference w:id="7735"/>
      </w:r>
      <w:r>
        <w:t xml:space="preserve">cohesin binding </w:t>
      </w:r>
      <w:commentRangeStart w:id="7737"/>
      <w:del w:id="7738" w:author="publishedabstracts" w:date="2020-07-14T08:03:00Z">
        <w:r w:rsidR="00854ADF">
          <w:delText>dynamics</w:delText>
        </w:r>
      </w:del>
      <w:ins w:id="7739" w:author="publishedabstracts" w:date="2020-07-14T08:03:00Z">
        <w:r>
          <w:t>and release</w:t>
        </w:r>
      </w:ins>
      <w:commentRangeEnd w:id="7733"/>
      <w:commentRangeEnd w:id="7737"/>
      <w:r w:rsidR="00EB1116">
        <w:rPr>
          <w:rStyle w:val="CommentReference"/>
        </w:rPr>
        <w:commentReference w:id="7737"/>
      </w:r>
      <w:r w:rsidR="009B0687">
        <w:rPr>
          <w:rStyle w:val="CommentReference"/>
        </w:rPr>
        <w:commentReference w:id="7733"/>
      </w:r>
      <w:ins w:id="7740" w:author="publishedabstracts" w:date="2020-07-14T08:03:00Z">
        <w:r>
          <w:t>,</w:t>
        </w:r>
      </w:ins>
      <w:r>
        <w:t xml:space="preserve"> appear to play a critical role in </w:t>
      </w:r>
      <w:commentRangeStart w:id="7741"/>
      <w:r>
        <w:t>hyperthermic-induced rDNA hypercondensation</w:t>
      </w:r>
      <w:commentRangeEnd w:id="7741"/>
      <w:r w:rsidR="008645B4">
        <w:rPr>
          <w:rStyle w:val="CommentReference"/>
        </w:rPr>
        <w:commentReference w:id="7741"/>
      </w:r>
      <w:del w:id="7742" w:author="publishedabstracts" w:date="2020-07-14T08:03:00Z">
        <w:r w:rsidR="00854ADF">
          <w:delText xml:space="preserve"> - </w:delText>
        </w:r>
        <w:commentRangeStart w:id="7743"/>
        <w:commentRangeStart w:id="7744"/>
        <w:r w:rsidR="00854ADF">
          <w:delText>differentiating this architectural state from normal mitotic condensation (requiring cohesins and condensins) and the premature condensation (requiring condensins) that occurs during interphase in response to nutrient starvation.</w:delText>
        </w:r>
      </w:del>
      <w:ins w:id="7745" w:author="publishedabstracts" w:date="2020-07-14T08:03:00Z">
        <w:r>
          <w:t>.</w:t>
        </w:r>
      </w:ins>
      <w:commentRangeEnd w:id="7743"/>
      <w:r>
        <w:t xml:space="preserve"> </w:t>
      </w:r>
      <w:commentRangeEnd w:id="7744"/>
      <w:r w:rsidR="00EB1116">
        <w:rPr>
          <w:rStyle w:val="CommentReference"/>
        </w:rPr>
        <w:commentReference w:id="7743"/>
      </w:r>
      <w:r w:rsidR="00CD7013">
        <w:rPr>
          <w:rStyle w:val="CommentReference"/>
        </w:rPr>
        <w:commentReference w:id="7744"/>
      </w:r>
      <w:r>
        <w:t>A candidate genetic approach revealed that deletion of either HSP82 or HSC82 (Hsp90</w:t>
      </w:r>
      <w:ins w:id="7746" w:author="publishedabstracts" w:date="2020-07-14T08:03:00Z">
        <w:r>
          <w:t xml:space="preserve"> encoding</w:t>
        </w:r>
      </w:ins>
      <w:r>
        <w:t xml:space="preserve"> heat shock paralogs) result in significantly reduced hyperthermic-induced rDNA hypercondensation. Intriguingly, Hsp inhibitors do not impact rDNA hypercondensation. In combination, these findings suggest that Hsp90 either stabilizes client proteins, which are sensitive to very transient thermic challenges, or directly promotes rDNA hypercondensation during preanaphase. Our findings further reveal that the high mobility group protein Hmo1 is a negative regulator of mitotic rDNA condensation, distinct from its role in promoting premature </w:t>
      </w:r>
      <w:del w:id="7747" w:author="publishedabstracts" w:date="2020-07-14T08:03:00Z">
        <w:r w:rsidR="00854ADF">
          <w:delText>-</w:delText>
        </w:r>
      </w:del>
      <w:r>
        <w:t>condensation of rDNA during interphase upon nutrient starvation.</w:t>
      </w:r>
      <w:r>
        <w:tab/>
      </w:r>
      <w:r>
        <w:br w:type="page"/>
        <w:t>194</w:t>
      </w:r>
      <w:r>
        <w:tab/>
      </w:r>
      <w:r>
        <w:br/>
        <w:t xml:space="preserve"> Preprint DOI: </w:t>
      </w:r>
      <w:r>
        <w:tab/>
        <w:t>10.1101/838870</w:t>
      </w:r>
      <w:ins w:id="7748" w:author="Mate Palfy" w:date="2020-08-06T12:12:00Z">
        <w:r w:rsidR="00786E97">
          <w:tab/>
        </w:r>
        <w:r w:rsidR="00786E97">
          <w:br/>
        </w:r>
        <w:r w:rsidR="00786E97">
          <w:tab/>
          <w:t>1</w:t>
        </w:r>
      </w:ins>
      <w:r>
        <w:tab/>
      </w:r>
      <w:r>
        <w:br/>
        <w:t xml:space="preserve">  </w:t>
      </w:r>
      <w:r>
        <w:br/>
      </w:r>
      <w:r>
        <w:tab/>
      </w:r>
      <w:ins w:id="7749" w:author="publishedabstracts" w:date="2020-07-14T08:03:00Z">
        <w:r>
          <w:t>"</w:t>
        </w:r>
      </w:ins>
      <w:r>
        <w:t xml:space="preserve">Ten microsatellite loci were developed and validated for the endangered   cactus species Coleocephalocereus purpureus. The markers were obtained   from sequences generated by whole genome shotgun sequencing approaches. A  testing group of 36 specimens of the main </w:t>
      </w:r>
      <w:del w:id="7750" w:author="publishedabstracts" w:date="2020-07-14T08:03:00Z">
        <w:r w:rsidR="00854ADF">
          <w:delText>grouping</w:delText>
        </w:r>
      </w:del>
      <w:ins w:id="7751" w:author="publishedabstracts" w:date="2020-07-14T08:03:00Z">
        <w:r>
          <w:t>population</w:t>
        </w:r>
      </w:ins>
      <w:r>
        <w:t xml:space="preserve"> were genotyped and  all described markers presented suitable outcomes to population genetic  studies, showing polymorphic status for C. purpureus testing group with  clean and reproducible amplification. No evidence for scoring errors,   null alleles or linkage disequilibrium was detected. Number of alleles   per locus ranged from 3 to 6 and expected heterozygosity ranged from   0.78 to 0.99. These new microsatellite loci are suitable to be used in   future diversity and structure population studies of C. purpureus</w:t>
      </w:r>
      <w:del w:id="7752" w:author="publishedabstracts" w:date="2020-07-14T08:03:00Z">
        <w:r w:rsidR="00854ADF">
          <w:delText>.</w:delText>
        </w:r>
      </w:del>
      <w:ins w:id="7753" w:author="publishedabstracts" w:date="2020-07-14T08:03:00Z">
        <w:r>
          <w:t>."</w:t>
        </w:r>
      </w:ins>
      <w:r>
        <w:tab/>
      </w:r>
      <w:r>
        <w:br w:type="page"/>
        <w:t>195</w:t>
      </w:r>
      <w:r>
        <w:tab/>
      </w:r>
      <w:r>
        <w:br/>
        <w:t xml:space="preserve"> Preprint DOI: </w:t>
      </w:r>
      <w:r>
        <w:tab/>
        <w:t>10.1101/842203</w:t>
      </w:r>
      <w:ins w:id="7754" w:author="Mate Palfy" w:date="2020-08-06T12:12:00Z">
        <w:r w:rsidR="00786E97">
          <w:tab/>
        </w:r>
        <w:r w:rsidR="00786E97">
          <w:br/>
        </w:r>
        <w:r w:rsidR="00786E97">
          <w:tab/>
          <w:t>1</w:t>
        </w:r>
      </w:ins>
      <w:r>
        <w:tab/>
      </w:r>
      <w:r>
        <w:br/>
        <w:t xml:space="preserve">  </w:t>
      </w:r>
      <w:r>
        <w:br/>
      </w:r>
      <w:r>
        <w:tab/>
        <w:t>Intra-tumoral heterogeneity (ITH) could represent clonal evolution where subclones with greater fitness confer more malignant phenotypes and invasion constitutes an evolutionary bottleneck. Alternatively, ITH could represent branching evolution with invasion of multiple subclones. The two models respectively predict a hierarchy of subclones arranged by phenotype, or multiple subclones with shared phenotypes. We delineate</w:t>
      </w:r>
      <w:del w:id="7755" w:author="publishedabstracts" w:date="2020-07-14T08:03:00Z">
        <w:r w:rsidR="00854ADF">
          <w:delText>d</w:delText>
        </w:r>
      </w:del>
      <w:r>
        <w:t xml:space="preserve"> these modes of invasion by merging ancestral, topographic, and phenotypic information from 12 human colorectal tumors (11 carcinomas, 1 adenoma) obtained through saturation microdissection of 325 small tumor regions. The majority of subclones (29/46, 60%) share</w:t>
      </w:r>
      <w:del w:id="7756" w:author="publishedabstracts" w:date="2020-07-14T08:03:00Z">
        <w:r w:rsidR="00854ADF">
          <w:delText>d</w:delText>
        </w:r>
      </w:del>
      <w:r>
        <w:t xml:space="preserve"> superficial and invasive phenotypes. Of 11 carcinomas, 9 show</w:t>
      </w:r>
      <w:del w:id="7757" w:author="publishedabstracts" w:date="2020-07-14T08:03:00Z">
        <w:r w:rsidR="00854ADF">
          <w:delText>ed</w:delText>
        </w:r>
      </w:del>
      <w:r>
        <w:t xml:space="preserve"> evidence of multiclonal invasion, and invasive and metastatic subclones ar</w:t>
      </w:r>
      <w:del w:id="7758" w:author="publishedabstracts" w:date="2020-07-14T08:03:00Z">
        <w:r w:rsidR="00854ADF">
          <w:delText>o</w:delText>
        </w:r>
      </w:del>
      <w:ins w:id="7759" w:author="publishedabstracts" w:date="2020-07-14T08:03:00Z">
        <w:r>
          <w:t>i</w:t>
        </w:r>
      </w:ins>
      <w:r>
        <w:t>se early along the ancestral trees. Early multiclonal invasion in the majority of these tumors indicates the expansion of co-evolving subclones with similar malignant potential in absence of late bottlenecks</w:t>
      </w:r>
      <w:del w:id="7760" w:author="publishedabstracts" w:date="2020-07-14T08:03:00Z">
        <w:r w:rsidR="00854ADF">
          <w:delText>,</w:delText>
        </w:r>
      </w:del>
      <w:r>
        <w:t xml:space="preserve"> and suggests that barriers to invasion are minimal during colorectal cancer growth.</w:t>
      </w:r>
      <w:r>
        <w:tab/>
      </w:r>
      <w:r>
        <w:br w:type="page"/>
        <w:t>196</w:t>
      </w:r>
      <w:r>
        <w:tab/>
      </w:r>
      <w:r>
        <w:br/>
        <w:t xml:space="preserve"> </w:t>
      </w:r>
      <w:commentRangeStart w:id="7761"/>
      <w:r>
        <w:t xml:space="preserve">Preprint DOI: </w:t>
      </w:r>
      <w:r>
        <w:tab/>
        <w:t>10.1101/852541</w:t>
      </w:r>
      <w:commentRangeEnd w:id="7761"/>
      <w:ins w:id="7762" w:author="Mate Palfy" w:date="2020-08-06T12:12:00Z">
        <w:r w:rsidR="00D02E41">
          <w:rPr>
            <w:rStyle w:val="CommentReference"/>
          </w:rPr>
          <w:commentReference w:id="7761"/>
        </w:r>
        <w:r w:rsidR="00786E97">
          <w:tab/>
        </w:r>
        <w:r w:rsidR="00786E97">
          <w:br/>
        </w:r>
        <w:r w:rsidR="00786E97">
          <w:tab/>
          <w:t>1</w:t>
        </w:r>
      </w:ins>
      <w:r>
        <w:tab/>
      </w:r>
      <w:r>
        <w:br/>
        <w:t xml:space="preserve">  </w:t>
      </w:r>
      <w:r>
        <w:br/>
      </w:r>
      <w:r>
        <w:tab/>
      </w:r>
      <w:del w:id="7763" w:author="publishedabstracts" w:date="2020-07-14T08:03:00Z">
        <w:r w:rsidR="00854ADF">
          <w:delText>"</w:delText>
        </w:r>
      </w:del>
      <w:r>
        <w:t xml:space="preserve">Trophic interactions can result in changes to the abundance and distribution of habitat-forming species that dramatically reduce ecosystem </w:t>
      </w:r>
      <w:del w:id="7764" w:author="publishedabstracts" w:date="2020-07-14T08:03:00Z">
        <w:r w:rsidR="00854ADF">
          <w:delText xml:space="preserve">health and </w:delText>
        </w:r>
      </w:del>
      <w:r>
        <w:t xml:space="preserve">functioning. </w:t>
      </w:r>
      <w:del w:id="7765" w:author="publishedabstracts" w:date="2020-07-14T08:03:00Z">
        <w:r w:rsidR="00854ADF">
          <w:delText xml:space="preserve">Nowhere may this be as dramatic as </w:delText>
        </w:r>
      </w:del>
      <w:r>
        <w:t xml:space="preserve">In the coastal zone of the Aleutian Archipelago, </w:t>
      </w:r>
      <w:del w:id="7766" w:author="publishedabstracts" w:date="2020-07-14T08:03:00Z">
        <w:r w:rsidR="00854ADF">
          <w:delText xml:space="preserve">where </w:delText>
        </w:r>
      </w:del>
      <w:r>
        <w:t xml:space="preserve">overgrazing by herbivorous sea urchins that began in the </w:t>
      </w:r>
      <w:commentRangeStart w:id="7767"/>
      <w:r>
        <w:t>19</w:t>
      </w:r>
      <w:del w:id="7768" w:author="publishedabstracts" w:date="2020-07-14T08:03:00Z">
        <w:r w:rsidR="00854ADF">
          <w:delText>8</w:delText>
        </w:r>
      </w:del>
      <w:ins w:id="7769" w:author="publishedabstracts" w:date="2020-07-14T08:03:00Z">
        <w:r>
          <w:t>9</w:t>
        </w:r>
      </w:ins>
      <w:r>
        <w:t>0s</w:t>
      </w:r>
      <w:commentRangeEnd w:id="7767"/>
      <w:r w:rsidR="008645B4">
        <w:rPr>
          <w:rStyle w:val="CommentReference"/>
        </w:rPr>
        <w:commentReference w:id="7767"/>
      </w:r>
      <w:r>
        <w:t xml:space="preserve"> resulted in widespread deforestation of the region</w:t>
      </w:r>
      <w:ins w:id="7770" w:author="publishedabstracts" w:date="2020-07-14T08:03:00Z">
        <w:r>
          <w:t>’</w:t>
        </w:r>
      </w:ins>
      <w:r>
        <w:t>s kelp forests</w:t>
      </w:r>
      <w:del w:id="7771" w:author="publishedabstracts" w:date="2020-07-14T08:03:00Z">
        <w:r w:rsidR="00854ADF">
          <w:delText xml:space="preserve">. </w:delText>
        </w:r>
        <w:commentRangeStart w:id="7772"/>
        <w:r w:rsidR="00854ADF">
          <w:delText xml:space="preserve">Here we show that this deforestation resulted </w:delText>
        </w:r>
      </w:del>
      <w:commentRangeEnd w:id="7772"/>
      <w:r w:rsidR="00D90351">
        <w:rPr>
          <w:rStyle w:val="CommentReference"/>
        </w:rPr>
        <w:commentReference w:id="7772"/>
      </w:r>
      <w:del w:id="7773" w:author="publishedabstracts" w:date="2020-07-14T08:03:00Z">
        <w:r w:rsidR="00854ADF">
          <w:delText>in decreased</w:delText>
        </w:r>
      </w:del>
      <w:ins w:id="7774" w:author="publishedabstracts" w:date="2020-07-14T08:03:00Z">
        <w:r>
          <w:t>, which led to lower</w:t>
        </w:r>
      </w:ins>
      <w:r>
        <w:t xml:space="preserve"> macroalgal </w:t>
      </w:r>
      <w:del w:id="7775" w:author="publishedabstracts" w:date="2020-07-14T08:03:00Z">
        <w:r w:rsidR="00854ADF">
          <w:delText>and invertebrate abundance and diversity, increased</w:delText>
        </w:r>
      </w:del>
      <w:ins w:id="7776" w:author="publishedabstracts" w:date="2020-07-14T08:03:00Z">
        <w:r>
          <w:t>abundances and higher</w:t>
        </w:r>
      </w:ins>
      <w:r>
        <w:t xml:space="preserve"> benthic irradiances</w:t>
      </w:r>
      <w:del w:id="7777" w:author="publishedabstracts" w:date="2020-07-14T08:03:00Z">
        <w:r w:rsidR="00854ADF">
          <w:delText xml:space="preserve">, and reduced rates </w:delText>
        </w:r>
      </w:del>
      <w:ins w:id="7778" w:author="publishedabstracts" w:date="2020-07-14T08:03:00Z">
        <w:r>
          <w:t xml:space="preserve">. </w:t>
        </w:r>
        <w:commentRangeStart w:id="7779"/>
        <w:commentRangeStart w:id="7780"/>
        <w:r>
          <w:t xml:space="preserve">We examined how this deforestation impacted ecosystem function by comparing patterns </w:t>
        </w:r>
      </w:ins>
      <w:r>
        <w:t xml:space="preserve">of </w:t>
      </w:r>
      <w:ins w:id="7781" w:author="publishedabstracts" w:date="2020-07-14T08:03:00Z">
        <w:r>
          <w:t xml:space="preserve">net ecosystem production (NEP), </w:t>
        </w:r>
      </w:ins>
      <w:r>
        <w:t xml:space="preserve">gross primary production </w:t>
      </w:r>
      <w:commentRangeStart w:id="7782"/>
      <w:ins w:id="7783" w:author="publishedabstracts" w:date="2020-07-14T08:03:00Z">
        <w:r>
          <w:t xml:space="preserve">(GPP), ecosystem respiration (Re), and the range between GPP and Re in remnant kelp forests, urchin barrens, and habitats that were in transition between the two habitat types at nine islands that spanned more than 1000 kilometers </w:t>
        </w:r>
      </w:ins>
      <w:commentRangeEnd w:id="7782"/>
      <w:r w:rsidR="008645B4">
        <w:rPr>
          <w:rStyle w:val="CommentReference"/>
        </w:rPr>
        <w:commentReference w:id="7782"/>
      </w:r>
      <w:ins w:id="7784" w:author="publishedabstracts" w:date="2020-07-14T08:03:00Z">
        <w:r>
          <w:t xml:space="preserve">of the archipelago. </w:t>
        </w:r>
      </w:ins>
      <w:commentRangeEnd w:id="7779"/>
      <w:commentRangeEnd w:id="7780"/>
      <w:r w:rsidR="00D90351">
        <w:rPr>
          <w:rStyle w:val="CommentReference"/>
        </w:rPr>
        <w:commentReference w:id="7779"/>
      </w:r>
      <w:r w:rsidR="00145C42">
        <w:rPr>
          <w:rStyle w:val="CommentReference"/>
        </w:rPr>
        <w:commentReference w:id="7780"/>
      </w:r>
      <w:commentRangeStart w:id="7785"/>
      <w:ins w:id="7786" w:author="publishedabstracts" w:date="2020-07-14T08:03:00Z">
        <w:r>
          <w:t xml:space="preserve">Our results show that deforestation, on average, resulted in a </w:t>
        </w:r>
        <w:commentRangeStart w:id="7787"/>
        <w:r>
          <w:t xml:space="preserve">24% </w:t>
        </w:r>
      </w:ins>
      <w:commentRangeEnd w:id="7787"/>
      <w:r w:rsidR="00145C42">
        <w:rPr>
          <w:rStyle w:val="CommentReference"/>
        </w:rPr>
        <w:commentReference w:id="7787"/>
      </w:r>
      <w:ins w:id="7788" w:author="publishedabstracts" w:date="2020-07-14T08:03:00Z">
        <w:r>
          <w:t xml:space="preserve">reduction in GPP, a </w:t>
        </w:r>
        <w:commentRangeStart w:id="7789"/>
        <w:r>
          <w:t xml:space="preserve">26% </w:t>
        </w:r>
      </w:ins>
      <w:commentRangeEnd w:id="7789"/>
      <w:r w:rsidR="00D02E41">
        <w:rPr>
          <w:rStyle w:val="CommentReference"/>
        </w:rPr>
        <w:commentReference w:id="7789"/>
      </w:r>
      <w:ins w:id="7790" w:author="publishedabstracts" w:date="2020-07-14T08:03:00Z">
        <w:r>
          <w:t xml:space="preserve">reduction in Re, </w:t>
        </w:r>
      </w:ins>
      <w:r>
        <w:t xml:space="preserve">and </w:t>
      </w:r>
      <w:del w:id="7791" w:author="publishedabstracts" w:date="2020-07-14T08:03:00Z">
        <w:r w:rsidR="00854ADF">
          <w:delText>respiration by the ecosystem.</w:delText>
        </w:r>
      </w:del>
      <w:ins w:id="7792" w:author="publishedabstracts" w:date="2020-07-14T08:03:00Z">
        <w:r>
          <w:t xml:space="preserve">a </w:t>
        </w:r>
        <w:commentRangeStart w:id="7793"/>
        <w:r>
          <w:t xml:space="preserve">24% </w:t>
        </w:r>
      </w:ins>
      <w:commentRangeEnd w:id="7793"/>
      <w:r w:rsidR="00145C42">
        <w:rPr>
          <w:rStyle w:val="CommentReference"/>
        </w:rPr>
        <w:commentReference w:id="7793"/>
      </w:r>
      <w:ins w:id="7794" w:author="publishedabstracts" w:date="2020-07-14T08:03:00Z">
        <w:r>
          <w:t xml:space="preserve">reduction in the range between GPP and Re. </w:t>
        </w:r>
      </w:ins>
      <w:commentRangeEnd w:id="7785"/>
      <w:r w:rsidR="008645B4">
        <w:rPr>
          <w:rStyle w:val="CommentReference"/>
        </w:rPr>
        <w:commentReference w:id="7785"/>
      </w:r>
      <w:ins w:id="7795" w:author="publishedabstracts" w:date="2020-07-14T08:03:00Z">
        <w:r>
          <w:t xml:space="preserve">. </w:t>
        </w:r>
        <w:commentRangeStart w:id="7796"/>
        <w:r>
          <w:t>Further, the transition habitats were intermediate to the kelp forests and urchin barrens for these metrics.</w:t>
        </w:r>
      </w:ins>
      <w:commentRangeEnd w:id="7796"/>
      <w:r w:rsidR="00145C42">
        <w:rPr>
          <w:rStyle w:val="CommentReference"/>
        </w:rPr>
        <w:commentReference w:id="7796"/>
      </w:r>
      <w:ins w:id="7797" w:author="publishedabstracts" w:date="2020-07-14T08:03:00Z">
        <w:r>
          <w:t>.</w:t>
        </w:r>
      </w:ins>
      <w:r>
        <w:t xml:space="preserve"> These opposing metabolic processes remain</w:t>
      </w:r>
      <w:ins w:id="7798" w:author="publishedabstracts" w:date="2020-07-14T08:03:00Z">
        <w:r>
          <w:t>ed</w:t>
        </w:r>
      </w:ins>
      <w:r>
        <w:t xml:space="preserve"> in balance</w:t>
      </w:r>
      <w:del w:id="7799" w:author="publishedabstracts" w:date="2020-07-14T08:03:00Z">
        <w:r w:rsidR="00854ADF">
          <w:delText>,</w:delText>
        </w:r>
      </w:del>
      <w:ins w:id="7800" w:author="publishedabstracts" w:date="2020-07-14T08:03:00Z">
        <w:r>
          <w:t>;</w:t>
        </w:r>
      </w:ins>
      <w:r>
        <w:t xml:space="preserve"> however, which resulted in little-to-no changes to </w:t>
      </w:r>
      <w:del w:id="7801" w:author="publishedabstracts" w:date="2020-07-14T08:03:00Z">
        <w:r w:rsidR="00854ADF">
          <w:delText>net ecosystem production.</w:delText>
        </w:r>
      </w:del>
      <w:ins w:id="7802" w:author="publishedabstracts" w:date="2020-07-14T08:03:00Z">
        <w:r>
          <w:t>NEP.</w:t>
        </w:r>
      </w:ins>
      <w:r>
        <w:t xml:space="preserve"> </w:t>
      </w:r>
      <w:commentRangeStart w:id="7803"/>
      <w:r>
        <w:t xml:space="preserve">These </w:t>
      </w:r>
      <w:commentRangeStart w:id="7804"/>
      <w:del w:id="7805" w:author="publishedabstracts" w:date="2020-07-14T08:03:00Z">
        <w:r w:rsidR="00854ADF">
          <w:delText>patterns were consistent across nine islands spanning more than 1000 kilometers of the archipelago</w:delText>
        </w:r>
      </w:del>
      <w:commentRangeEnd w:id="7803"/>
      <w:r w:rsidR="00D90351">
        <w:rPr>
          <w:rStyle w:val="CommentReference"/>
        </w:rPr>
        <w:commentReference w:id="7803"/>
      </w:r>
      <w:del w:id="7806" w:author="publishedabstracts" w:date="2020-07-14T08:03:00Z">
        <w:r w:rsidR="00854ADF">
          <w:delText>.</w:delText>
        </w:r>
      </w:del>
      <w:commentRangeStart w:id="7807"/>
      <w:commentRangeStart w:id="7808"/>
      <w:ins w:id="7809" w:author="publishedabstracts" w:date="2020-07-14T08:03:00Z">
        <w:r>
          <w:t xml:space="preserve">effects of deforestation on ecosystem productivity, however, were </w:t>
        </w:r>
        <w:commentRangeStart w:id="7810"/>
        <w:r>
          <w:t>highly variable between years and among the study islands</w:t>
        </w:r>
      </w:ins>
      <w:commentRangeEnd w:id="7804"/>
      <w:commentRangeEnd w:id="7808"/>
      <w:commentRangeEnd w:id="7810"/>
      <w:ins w:id="7811" w:author="publishedabstracts" w:date="2020-07-27T12:08:00Z">
        <w:r w:rsidR="00786E97">
          <w:t>.</w:t>
        </w:r>
      </w:ins>
      <w:ins w:id="7812" w:author="Mate Palfy" w:date="2020-08-06T12:12:00Z">
        <w:r w:rsidR="00786E97">
          <w:t xml:space="preserve"> </w:t>
        </w:r>
      </w:ins>
      <w:commentRangeEnd w:id="7807"/>
      <w:ins w:id="7813" w:author="Jessica Polka" w:date="2020-08-06T12:12:00Z">
        <w:r w:rsidR="00D02E41">
          <w:rPr>
            <w:rStyle w:val="CommentReference"/>
          </w:rPr>
          <w:commentReference w:id="7807"/>
        </w:r>
        <w:r w:rsidR="00C43B62">
          <w:rPr>
            <w:rStyle w:val="CommentReference"/>
          </w:rPr>
          <w:commentReference w:id="7810"/>
        </w:r>
      </w:ins>
      <w:r w:rsidR="00D90351">
        <w:rPr>
          <w:rStyle w:val="CommentReference"/>
        </w:rPr>
        <w:commentReference w:id="7808"/>
      </w:r>
      <w:del w:id="7814" w:author="Mate Palfy" w:date="2020-08-06T12:12:00Z">
        <w:r w:rsidR="008645B4">
          <w:rPr>
            <w:rStyle w:val="CommentReference"/>
          </w:rPr>
          <w:commentReference w:id="7804"/>
        </w:r>
      </w:del>
      <w:ins w:id="7815" w:author="publishedabstracts" w:date="2020-07-14T08:03:00Z">
        <w:r>
          <w:t>.</w:t>
        </w:r>
      </w:ins>
      <w:del w:id="7816" w:author="Mate Palfy" w:date="2020-08-06T12:12:00Z">
        <w:r>
          <w:delText xml:space="preserve"> </w:delText>
        </w:r>
      </w:del>
      <w:r>
        <w:t xml:space="preserve">In light of the worldwide declines in kelp forests observed in recent decades, our findings suggest that marine deforestation profoundly affects </w:t>
      </w:r>
      <w:commentRangeStart w:id="7817"/>
      <w:del w:id="7818" w:author="publishedabstracts" w:date="2020-07-14T08:03:00Z">
        <w:r w:rsidR="00854ADF">
          <w:delText xml:space="preserve">the health of coastal ecosystems </w:delText>
        </w:r>
      </w:del>
      <w:commentRangeEnd w:id="7817"/>
      <w:r w:rsidR="009A5099">
        <w:rPr>
          <w:rStyle w:val="CommentReference"/>
        </w:rPr>
        <w:commentReference w:id="7817"/>
      </w:r>
      <w:del w:id="7819" w:author="publishedabstracts" w:date="2020-07-14T08:03:00Z">
        <w:r w:rsidR="00854ADF">
          <w:delText>s and how they function.      Significance statementWidespread marine deforestation results in reduced biodiversity and primary productivity throughout more than 1000 km of the Aleutian Archipelago."</w:delText>
        </w:r>
      </w:del>
      <w:ins w:id="7820" w:author="publishedabstracts" w:date="2020-07-14T08:03:00Z">
        <w:r>
          <w:t>how coastal ecosystems function.</w:t>
        </w:r>
      </w:ins>
      <w:r>
        <w:tab/>
      </w:r>
      <w:r>
        <w:br w:type="page"/>
      </w:r>
      <w:commentRangeStart w:id="7821"/>
      <w:r>
        <w:t>197</w:t>
      </w:r>
      <w:commentRangeEnd w:id="7821"/>
      <w:r w:rsidR="008645B4">
        <w:rPr>
          <w:rStyle w:val="CommentReference"/>
        </w:rPr>
        <w:commentReference w:id="7821"/>
      </w:r>
      <w:r>
        <w:tab/>
      </w:r>
      <w:r>
        <w:br/>
        <w:t xml:space="preserve"> Preprint DOI: </w:t>
      </w:r>
      <w:r>
        <w:tab/>
        <w:t>10.1101/859892</w:t>
      </w:r>
      <w:ins w:id="7822" w:author="Mate Palfy" w:date="2020-08-06T12:12:00Z">
        <w:r w:rsidR="00786E97">
          <w:tab/>
        </w:r>
        <w:r w:rsidR="00786E97">
          <w:br/>
        </w:r>
        <w:r w:rsidR="00786E97">
          <w:tab/>
          <w:t>1</w:t>
        </w:r>
      </w:ins>
      <w:r>
        <w:tab/>
      </w:r>
      <w:r>
        <w:br/>
        <w:t xml:space="preserve">  </w:t>
      </w:r>
      <w:r>
        <w:br/>
      </w:r>
      <w:r>
        <w:tab/>
      </w:r>
      <w:del w:id="7823" w:author="publishedabstracts" w:date="2020-07-14T08:03:00Z">
        <w:r w:rsidR="00854ADF">
          <w:delText>"</w:delText>
        </w:r>
      </w:del>
      <w:r>
        <w:t xml:space="preserve">The telomerase reverse transcriptase (TERT) gene is responsible for telomere maintenance in germline and stem cells, and is re-expressed in 90% of human cancers. </w:t>
      </w:r>
      <w:del w:id="7824" w:author="publishedabstracts" w:date="2020-07-14T08:03:00Z">
        <w:r w:rsidR="00854ADF">
          <w:delText xml:space="preserve">Contrary to common concepts, </w:delText>
        </w:r>
      </w:del>
      <w:r>
        <w:t>CpG methylation in the TERT promoter (TERTp</w:t>
      </w:r>
      <w:del w:id="7825" w:author="publishedabstracts" w:date="2020-07-14T08:03:00Z">
        <w:r w:rsidR="00854ADF">
          <w:delText>),</w:delText>
        </w:r>
      </w:del>
      <w:ins w:id="7826" w:author="publishedabstracts" w:date="2020-07-14T08:03:00Z">
        <w:r>
          <w:t>)</w:t>
        </w:r>
      </w:ins>
      <w:r>
        <w:t xml:space="preserve"> was correlated with TERT mRNA expression. Furthermore, two hotspot mutations in TERTp, dubbed C228T and C250T, have been revealed to </w:t>
      </w:r>
      <w:del w:id="7827" w:author="publishedabstracts" w:date="2020-07-14T08:03:00Z">
        <w:r w:rsidR="00854ADF">
          <w:delText>assist</w:delText>
        </w:r>
      </w:del>
      <w:ins w:id="7828" w:author="publishedabstracts" w:date="2020-07-14T08:03:00Z">
        <w:r>
          <w:t>facilitate</w:t>
        </w:r>
      </w:ins>
      <w:r>
        <w:t xml:space="preserve"> binding of transcription factor ETS/TCF and subsequent TERT expression. This study aimed to elucidate the combined contribution of epigenetic (promoter methylation and </w:t>
      </w:r>
      <w:del w:id="7829" w:author="publishedabstracts" w:date="2020-07-14T08:03:00Z">
        <w:r w:rsidR="00854ADF">
          <w:delText xml:space="preserve">higher-order </w:delText>
        </w:r>
      </w:del>
      <w:r>
        <w:t xml:space="preserve">chromatin </w:t>
      </w:r>
      <w:del w:id="7830" w:author="publishedabstracts" w:date="2020-07-14T08:03:00Z">
        <w:r w:rsidR="00854ADF">
          <w:delText>structure</w:delText>
        </w:r>
      </w:del>
      <w:ins w:id="7831" w:author="publishedabstracts" w:date="2020-07-14T08:03:00Z">
        <w:r>
          <w:t>accessibility</w:t>
        </w:r>
      </w:ins>
      <w:r>
        <w:t xml:space="preserve">) and genetic (promoter mutations) mechanisms in regulating TERT gene expression in healthy skin </w:t>
      </w:r>
      <w:ins w:id="7832" w:author="publishedabstracts" w:date="2020-07-14T08:03:00Z">
        <w:r>
          <w:t xml:space="preserve">samples </w:t>
        </w:r>
      </w:ins>
      <w:r>
        <w:t>and in melanoma cell lines (n</w:t>
      </w:r>
      <w:del w:id="7833" w:author="publishedabstracts" w:date="2020-07-14T08:03:00Z">
        <w:r w:rsidR="00854ADF">
          <w:delText>=</w:delText>
        </w:r>
      </w:del>
      <w:ins w:id="7834" w:author="publishedabstracts" w:date="2020-07-14T08:03:00Z">
        <w:r>
          <w:t xml:space="preserve"> = </w:t>
        </w:r>
      </w:ins>
      <w:r>
        <w:t xml:space="preserve">61). We unexpectedly observed that the methylation of TERTp was as high in a subset of healthy skin cells, mainly keratinocytes, as in cutaneous melanoma cell lines. In spite of the high promoter methylation fraction in wild-type (WT) samples, TERT mRNA was only expressed in the melanoma cell lines with </w:t>
      </w:r>
      <w:ins w:id="7835" w:author="publishedabstracts" w:date="2020-07-14T08:03:00Z">
        <w:r>
          <w:t xml:space="preserve">either </w:t>
        </w:r>
      </w:ins>
      <w:r>
        <w:t xml:space="preserve">high methylation or intermediate methylation in combination with TERT mutations. TERTp methylation was positively correlated with chromatin accessibility </w:t>
      </w:r>
      <w:commentRangeStart w:id="7836"/>
      <w:r>
        <w:t xml:space="preserve">and </w:t>
      </w:r>
      <w:commentRangeStart w:id="7837"/>
      <w:ins w:id="7838" w:author="publishedabstracts" w:date="2020-07-14T08:03:00Z">
        <w:r>
          <w:t xml:space="preserve">TERT mRNA </w:t>
        </w:r>
      </w:ins>
      <w:commentRangeEnd w:id="7836"/>
      <w:commentRangeEnd w:id="7837"/>
      <w:r w:rsidR="00D90351">
        <w:rPr>
          <w:rStyle w:val="CommentReference"/>
        </w:rPr>
        <w:commentReference w:id="7836"/>
      </w:r>
      <w:r w:rsidR="00145C42">
        <w:rPr>
          <w:rStyle w:val="CommentReference"/>
        </w:rPr>
        <w:commentReference w:id="7837"/>
      </w:r>
      <w:r>
        <w:t xml:space="preserve">expression in 8 melanoma cell lines. Cooperation between epigenetic and genetic mechanisms were best observed in heterozygous mutant cell lines as chromosome accessibility preferentially concerned the mutant allele. Combined, these results suggest a complex model in which TERT expression requires either a widely open chromatin state </w:t>
      </w:r>
      <w:del w:id="7839" w:author="publishedabstracts" w:date="2020-07-14T08:03:00Z">
        <w:r w:rsidR="00854ADF">
          <w:delText xml:space="preserve">throughout the promoter </w:delText>
        </w:r>
      </w:del>
      <w:r>
        <w:t>in TERTp-WT samples due to high methylation</w:t>
      </w:r>
      <w:ins w:id="7840" w:author="publishedabstracts" w:date="2020-07-14T08:03:00Z">
        <w:r>
          <w:t xml:space="preserve"> throughout the promoter</w:t>
        </w:r>
      </w:ins>
      <w:r>
        <w:t xml:space="preserve"> or a combination of moderate methylation fraction/chromatin accessibility in the presence of the C228T</w:t>
      </w:r>
      <w:del w:id="7841" w:author="publishedabstracts" w:date="2020-07-14T08:03:00Z">
        <w:r w:rsidR="00854ADF">
          <w:delText>/C250T mutations.      Author summaryPvdV and RvD formulated research goals and aims and supervised the overall progress. Wet-lab experiments, preparation of the manuscript and statistical analysis were performed by CS and CR. CS designed the novel assays. RN was involved in the experimental setup. RvD, NG and PvdV were responsible for funding acquisition. CR, RN, NG, RvD and PvdV critically reviewed the manuscript."</w:delText>
        </w:r>
      </w:del>
      <w:ins w:id="7842" w:author="publishedabstracts" w:date="2020-07-14T08:03:00Z">
        <w:r>
          <w:t xml:space="preserve"> or C250T mutations.</w:t>
        </w:r>
      </w:ins>
      <w:r>
        <w:tab/>
      </w:r>
      <w:r>
        <w:br w:type="page"/>
        <w:t>198</w:t>
      </w:r>
      <w:r>
        <w:tab/>
      </w:r>
      <w:r>
        <w:br/>
        <w:t xml:space="preserve"> Preprint DOI: </w:t>
      </w:r>
      <w:r>
        <w:tab/>
        <w:t>10.1101/863167</w:t>
      </w:r>
      <w:ins w:id="7843" w:author="Mate Palfy" w:date="2020-08-06T12:12:00Z">
        <w:r w:rsidR="00786E97">
          <w:tab/>
        </w:r>
        <w:r w:rsidR="00786E97">
          <w:br/>
        </w:r>
        <w:r w:rsidR="00786E97">
          <w:tab/>
          <w:t>1</w:t>
        </w:r>
      </w:ins>
      <w:r>
        <w:tab/>
      </w:r>
      <w:r>
        <w:br/>
        <w:t xml:space="preserve">  </w:t>
      </w:r>
      <w:r>
        <w:br/>
      </w:r>
      <w:r>
        <w:tab/>
        <w:t>Isolation of high molecular weight DNA from gastropod molluscs and its subsequent PCR amplification is considered difficult due to excessive mucopolysaccharides secretion which co-precipitate with DNA and obstruct successful amplification. In an attempt to address this issue, we describe a modified CTAB DNA extraction method that proved to work significantly better with a number of freshwater and terrestrial gastropod taxa. We compared the performance of this method with Qiagen</w:t>
      </w:r>
      <w:del w:id="7844" w:author="publishedabstracts" w:date="2020-07-14T08:03:00Z">
        <w:r w:rsidR="00854ADF">
          <w:delText>(R)</w:delText>
        </w:r>
      </w:del>
      <w:ins w:id="7845" w:author="publishedabstracts" w:date="2020-07-14T08:03:00Z">
        <w:r>
          <w:t>®</w:t>
        </w:r>
      </w:ins>
      <w:r>
        <w:t xml:space="preserve"> DNeasy Blood and Tissue Kit. Reproducibility of amplification was verified using a set of taxon-specific primers</w:t>
      </w:r>
      <w:ins w:id="7846" w:author="publishedabstracts" w:date="2020-07-14T08:03:00Z">
        <w:r>
          <w:t>,</w:t>
        </w:r>
      </w:ins>
      <w:r>
        <w:t xml:space="preserve"> wherein</w:t>
      </w:r>
      <w:del w:id="7847" w:author="publishedabstracts" w:date="2020-07-14T08:03:00Z">
        <w:r w:rsidR="00854ADF">
          <w:delText>,</w:delText>
        </w:r>
      </w:del>
      <w:r>
        <w:t xml:space="preserve"> modified CTAB extracted DNA could be replicated at least four out of five times but kit extracted DNA could not be replicated. </w:t>
      </w:r>
      <w:del w:id="7848" w:author="publishedabstracts" w:date="2020-07-14T08:03:00Z">
        <w:r w:rsidR="00854ADF">
          <w:delText>Additionally</w:delText>
        </w:r>
      </w:del>
      <w:ins w:id="7849" w:author="publishedabstracts" w:date="2020-07-14T08:03:00Z">
        <w:r>
          <w:t>In addition</w:t>
        </w:r>
      </w:ins>
      <w:r>
        <w:t xml:space="preserve">, sequence quality was significantly better with CTAB extracted DNA. This could be attributed to the removal of polyphenolic compounds by polyvinyl pyrrolidone </w:t>
      </w:r>
      <w:del w:id="7850" w:author="publishedabstracts" w:date="2020-07-14T08:03:00Z">
        <w:r w:rsidR="00854ADF">
          <w:delText xml:space="preserve">(PVP) </w:delText>
        </w:r>
      </w:del>
      <w:r>
        <w:t xml:space="preserve">which is the only difference between conventional and modified CTAB DNA extraction methods for animals. The genomic DNA isolated using modified CTAB protocol was of high quality (A260/280 </w:t>
      </w:r>
      <w:del w:id="7851" w:author="publishedabstracts" w:date="2020-07-14T08:03:00Z">
        <w:r w:rsidR="00854ADF">
          <w:delText>[&amp;ge;]</w:delText>
        </w:r>
      </w:del>
      <w:ins w:id="7852" w:author="publishedabstracts" w:date="2020-07-14T08:03:00Z">
        <w:r>
          <w:t>≥</w:t>
        </w:r>
      </w:ins>
      <w:r>
        <w:t xml:space="preserve"> 1.80) and could be used for downstream reactions even after long</w:t>
      </w:r>
      <w:ins w:id="7853" w:author="publishedabstracts" w:date="2020-07-14T08:03:00Z">
        <w:r>
          <w:t>-</w:t>
        </w:r>
      </w:ins>
      <w:r>
        <w:t xml:space="preserve">term storage (more than </w:t>
      </w:r>
      <w:del w:id="7854" w:author="publishedabstracts" w:date="2020-07-14T08:03:00Z">
        <w:r w:rsidR="00854ADF">
          <w:delText>two</w:delText>
        </w:r>
      </w:del>
      <w:ins w:id="7855" w:author="publishedabstracts" w:date="2020-07-14T08:03:00Z">
        <w:r>
          <w:t>2</w:t>
        </w:r>
      </w:ins>
      <w:r>
        <w:t xml:space="preserve"> years).</w:t>
      </w:r>
      <w:r>
        <w:tab/>
      </w:r>
      <w:r>
        <w:br w:type="page"/>
      </w:r>
      <w:commentRangeStart w:id="7856"/>
      <w:r>
        <w:t>199</w:t>
      </w:r>
      <w:commentRangeEnd w:id="7856"/>
      <w:r w:rsidR="00145C42">
        <w:rPr>
          <w:rStyle w:val="CommentReference"/>
        </w:rPr>
        <w:commentReference w:id="7856"/>
      </w:r>
      <w:r>
        <w:tab/>
      </w:r>
      <w:r>
        <w:br/>
        <w:t xml:space="preserve"> Preprint DOI: </w:t>
      </w:r>
      <w:r>
        <w:tab/>
        <w:t>10.1101/865089</w:t>
      </w:r>
      <w:ins w:id="7857" w:author="Mate Palfy" w:date="2020-08-06T12:12:00Z">
        <w:r w:rsidR="00786E97">
          <w:tab/>
        </w:r>
        <w:r w:rsidR="00786E97">
          <w:br/>
        </w:r>
        <w:r w:rsidR="00786E97">
          <w:tab/>
          <w:t>1</w:t>
        </w:r>
      </w:ins>
      <w:r>
        <w:tab/>
      </w:r>
      <w:r>
        <w:br/>
        <w:t xml:space="preserve">  </w:t>
      </w:r>
      <w:r>
        <w:br/>
      </w:r>
      <w:r>
        <w:tab/>
        <w:t xml:space="preserve">The pathogenesis of spinal cord injury (SCI) remains poorly understood and treatment remains limited. Emerging evidence indicates </w:t>
      </w:r>
      <w:del w:id="7858" w:author="publishedabstracts" w:date="2020-07-14T08:03:00Z">
        <w:r w:rsidR="00854ADF">
          <w:delText xml:space="preserve">the severity of </w:delText>
        </w:r>
      </w:del>
      <w:ins w:id="7859" w:author="publishedabstracts" w:date="2020-07-14T08:03:00Z">
        <w:r>
          <w:t xml:space="preserve">that </w:t>
        </w:r>
      </w:ins>
      <w:r>
        <w:t xml:space="preserve">post-SCI inflammation </w:t>
      </w:r>
      <w:del w:id="7860" w:author="publishedabstracts" w:date="2020-07-14T08:03:00Z">
        <w:r w:rsidR="00854ADF">
          <w:delText>and an ongoing controversy</w:delText>
        </w:r>
      </w:del>
      <w:ins w:id="7861" w:author="publishedabstracts" w:date="2020-07-14T08:03:00Z">
        <w:r>
          <w:t>i</w:t>
        </w:r>
        <w:commentRangeStart w:id="7862"/>
        <w:r>
          <w:t xml:space="preserve">s </w:t>
        </w:r>
        <w:commentRangeStart w:id="7863"/>
        <w:r>
          <w:t>severe but the role of reactive astrogliosis not well understood given its implication</w:t>
        </w:r>
      </w:ins>
      <w:r>
        <w:t xml:space="preserve"> </w:t>
      </w:r>
      <w:commentRangeEnd w:id="7863"/>
      <w:r w:rsidR="009C2277">
        <w:rPr>
          <w:rStyle w:val="CommentReference"/>
        </w:rPr>
        <w:commentReference w:id="7863"/>
      </w:r>
      <w:r>
        <w:t xml:space="preserve">in </w:t>
      </w:r>
      <w:del w:id="7864" w:author="publishedabstracts" w:date="2020-07-14T08:03:00Z">
        <w:r w:rsidR="00854ADF">
          <w:delText xml:space="preserve">the roles of astrocytes with studies identifying astrocytes as associated both with </w:delText>
        </w:r>
      </w:del>
      <w:r>
        <w:t xml:space="preserve">ongoing inflammation </w:t>
      </w:r>
      <w:del w:id="7865" w:author="publishedabstracts" w:date="2020-07-14T08:03:00Z">
        <w:r w:rsidR="00854ADF">
          <w:delText>and damage as well as potentially having a protective role</w:delText>
        </w:r>
      </w:del>
      <w:ins w:id="7866" w:author="publishedabstracts" w:date="2020-07-14T08:03:00Z">
        <w:r>
          <w:t>as damaging or neuroprotective</w:t>
        </w:r>
      </w:ins>
      <w:r>
        <w:t xml:space="preserve">. </w:t>
      </w:r>
      <w:commentRangeEnd w:id="7862"/>
      <w:r w:rsidR="008645B4">
        <w:rPr>
          <w:rStyle w:val="CommentReference"/>
        </w:rPr>
        <w:commentReference w:id="7862"/>
      </w:r>
      <w:r>
        <w:t>We have completed an extensive systematic study with MRI, histopathology, proteomics and ELISA analyses designed to further define the severe protracted and damaging inflammation after SCI in a rat model. We have identified 3 distinct phases of SCI: acute (first 2 days), inflammatory (starting day 3) and resolution (&gt;3 months) in 16 weeks follow up. Actively phagocytizing, CD68+/CD163- macrophages infiltrate myelin-rich necrotic areas converting them into cavities of injury (COI) when deep in the spinal cord. Alternatively, superficial SCI areas are infiltrated by granulomatous tissue, or arachnoiditis where glial cells are obliterated. In the COI, CD68+/CD163- macrophage numbers reach a maximum in the first 4 weeks and then decline. Myelin phagocytosis is present at 16 weeks indicating ongoing inflammatory damage. The COI and arachnoiditis are defined by a wall of progressively hypertrophied astrocytes. MR imaging indicates persistent spinal cord edema that is linked to the severity of inflammation. Microhemorrhages in the spinal cord around the lesion are eliminated, presumably by reactive astrocytes within the first week post-injury. Acutely increased levels of TNF</w:t>
      </w:r>
      <w:del w:id="7867" w:author="publishedabstracts" w:date="2020-07-14T08:03:00Z">
        <w:r w:rsidR="00854ADF">
          <w:delText>-,</w:delText>
        </w:r>
      </w:del>
      <w:ins w:id="7868" w:author="publishedabstracts" w:date="2020-07-14T08:03:00Z">
        <w:r>
          <w:t>-alpha,</w:t>
        </w:r>
      </w:ins>
      <w:r>
        <w:t xml:space="preserve"> IL-</w:t>
      </w:r>
      <w:del w:id="7869" w:author="publishedabstracts" w:date="2020-07-14T08:03:00Z">
        <w:r w:rsidR="00854ADF">
          <w:delText>1{beta},</w:delText>
        </w:r>
      </w:del>
      <w:ins w:id="7870" w:author="publishedabstracts" w:date="2020-07-14T08:03:00Z">
        <w:r>
          <w:t>1beta,</w:t>
        </w:r>
      </w:ins>
      <w:r>
        <w:t xml:space="preserve"> IFN</w:t>
      </w:r>
      <w:del w:id="7871" w:author="publishedabstracts" w:date="2020-07-14T08:03:00Z">
        <w:r w:rsidR="00854ADF">
          <w:delText>-{</w:delText>
        </w:r>
      </w:del>
      <w:ins w:id="7872" w:author="publishedabstracts" w:date="2020-07-14T08:03:00Z">
        <w:r>
          <w:t>-</w:t>
        </w:r>
      </w:ins>
      <w:r>
        <w:t>gamma</w:t>
      </w:r>
      <w:del w:id="7873" w:author="publishedabstracts" w:date="2020-07-14T08:03:00Z">
        <w:r w:rsidR="00854ADF">
          <w:delText>}</w:delText>
        </w:r>
      </w:del>
      <w:r>
        <w:t xml:space="preserve"> and other pro-inflammatory cytokines, chemokines and proteases decrease and anti-inflammatory cytokines increase in later phases. In this study we elucidated a number of fundamental mechanisms in pathogenesis of SCI and have demonstrated a close association between progressive astrogliosis and reduction in the severity of inflammation.</w:t>
      </w:r>
      <w:r>
        <w:tab/>
      </w:r>
      <w:r>
        <w:br w:type="page"/>
      </w:r>
      <w:commentRangeStart w:id="7874"/>
      <w:r>
        <w:t>200</w:t>
      </w:r>
      <w:commentRangeEnd w:id="7874"/>
      <w:r w:rsidR="008645B4">
        <w:rPr>
          <w:rStyle w:val="CommentReference"/>
        </w:rPr>
        <w:commentReference w:id="7874"/>
      </w:r>
      <w:r>
        <w:tab/>
      </w:r>
      <w:r>
        <w:br/>
        <w:t xml:space="preserve"> Preprint DOI: </w:t>
      </w:r>
      <w:r>
        <w:tab/>
        <w:t>10.1101/869313</w:t>
      </w:r>
      <w:ins w:id="7875" w:author="Mate Palfy" w:date="2020-08-06T12:12:00Z">
        <w:r w:rsidR="00786E97">
          <w:tab/>
        </w:r>
        <w:r w:rsidR="00786E97">
          <w:br/>
        </w:r>
        <w:r w:rsidR="00786E97">
          <w:tab/>
          <w:t>1</w:t>
        </w:r>
      </w:ins>
      <w:r>
        <w:tab/>
      </w:r>
      <w:r>
        <w:br/>
        <w:t xml:space="preserve">  </w:t>
      </w:r>
      <w:r>
        <w:br/>
      </w:r>
      <w:r>
        <w:tab/>
      </w:r>
      <w:ins w:id="7876" w:author="publishedabstracts" w:date="2020-07-14T08:03:00Z">
        <w:r>
          <w:t>"</w:t>
        </w:r>
      </w:ins>
      <w:r>
        <w:t>Colibactin is a genotoxic gut microbiome metabolite long suspected of playing an etiological role in colorectal cancer</w:t>
      </w:r>
      <w:del w:id="7877" w:author="publishedabstracts" w:date="2020-07-14T08:03:00Z">
        <w:r w:rsidR="00854ADF">
          <w:delText xml:space="preserve"> progression</w:delText>
        </w:r>
      </w:del>
      <w:r>
        <w:t>. Evidence suggests</w:t>
      </w:r>
      <w:ins w:id="7878" w:author="publishedabstracts" w:date="2020-07-14T08:03:00Z">
        <w:r>
          <w:t xml:space="preserve"> that</w:t>
        </w:r>
      </w:ins>
      <w:r>
        <w:t xml:space="preserve"> colibactin forms DNA interstrand cross-links (ICLs) in eukaryotic cells and activates ICL repair pathways, leading to the production of ICL-dependent DNA double-strand breaks (DSBs). Here we show that colibactin ICLs can evolve directly to DNA DSBs. Using the topology of supercoiled plasmid DNA as a proxy for alkylation adduct stability, we </w:t>
      </w:r>
      <w:del w:id="7879" w:author="publishedabstracts" w:date="2020-07-14T08:03:00Z">
        <w:r w:rsidR="00854ADF">
          <w:delText>show</w:delText>
        </w:r>
      </w:del>
      <w:ins w:id="7880" w:author="publishedabstracts" w:date="2020-07-14T08:03:00Z">
        <w:r>
          <w:t>find</w:t>
        </w:r>
      </w:ins>
      <w:r>
        <w:t xml:space="preserve"> that colibactin-derived ICLs are unstable toward depurination and elimination of the 3' phosphate. This </w:t>
      </w:r>
      <w:ins w:id="7881" w:author="publishedabstracts" w:date="2020-07-14T08:03:00Z">
        <w:r>
          <w:t xml:space="preserve">ICL degradation </w:t>
        </w:r>
      </w:ins>
      <w:r>
        <w:t xml:space="preserve">pathway leads progressively to </w:t>
      </w:r>
      <w:del w:id="7882" w:author="publishedabstracts" w:date="2020-07-14T08:03:00Z">
        <w:r w:rsidR="00854ADF">
          <w:delText xml:space="preserve">the formation of nicks </w:delText>
        </w:r>
      </w:del>
      <w:ins w:id="7883" w:author="publishedabstracts" w:date="2020-07-14T08:03:00Z">
        <w:r>
          <w:t>single strand breaks (</w:t>
        </w:r>
      </w:ins>
      <w:r>
        <w:t>SSBs</w:t>
      </w:r>
      <w:ins w:id="7884" w:author="publishedabstracts" w:date="2020-07-14T08:03:00Z">
        <w:r>
          <w:t>)</w:t>
        </w:r>
      </w:ins>
      <w:r>
        <w:t xml:space="preserve"> and </w:t>
      </w:r>
      <w:del w:id="7885" w:author="publishedabstracts" w:date="2020-07-14T08:03:00Z">
        <w:r w:rsidR="00854ADF">
          <w:delText>cleavage</w:delText>
        </w:r>
      </w:del>
      <w:commentRangeStart w:id="7886"/>
      <w:ins w:id="7887" w:author="publishedabstracts" w:date="2020-07-14T08:03:00Z">
        <w:r>
          <w:t>subsequently</w:t>
        </w:r>
      </w:ins>
      <w:commentRangeEnd w:id="7886"/>
      <w:r w:rsidR="002930E8">
        <w:rPr>
          <w:rStyle w:val="CommentReference"/>
        </w:rPr>
        <w:commentReference w:id="7886"/>
      </w:r>
      <w:r>
        <w:t xml:space="preserve"> DSBs</w:t>
      </w:r>
      <w:del w:id="7888" w:author="publishedabstracts" w:date="2020-07-14T08:03:00Z">
        <w:r w:rsidR="00854ADF">
          <w:delText xml:space="preserve"> and</w:delText>
        </w:r>
      </w:del>
      <w:ins w:id="7889" w:author="publishedabstracts" w:date="2020-07-14T08:03:00Z">
        <w:r>
          <w:t xml:space="preserve">. </w:t>
        </w:r>
        <w:commentRangeStart w:id="7890"/>
        <w:r>
          <w:t xml:space="preserve">The </w:t>
        </w:r>
        <w:commentRangeStart w:id="7891"/>
        <w:r>
          <w:t>spontaneous conversion of ICLs to DSBs</w:t>
        </w:r>
      </w:ins>
      <w:r>
        <w:t xml:space="preserve"> </w:t>
      </w:r>
      <w:commentRangeEnd w:id="7890"/>
      <w:commentRangeEnd w:id="7891"/>
      <w:r w:rsidR="002930E8">
        <w:rPr>
          <w:rStyle w:val="CommentReference"/>
        </w:rPr>
        <w:commentReference w:id="7891"/>
      </w:r>
      <w:r w:rsidR="009C2277">
        <w:rPr>
          <w:rStyle w:val="CommentReference"/>
        </w:rPr>
        <w:commentReference w:id="7890"/>
      </w:r>
      <w:r>
        <w:t xml:space="preserve">is consistent with the </w:t>
      </w:r>
      <w:del w:id="7892" w:author="publishedabstracts" w:date="2020-07-14T08:03:00Z">
        <w:r w:rsidR="00854ADF">
          <w:delText>earlier determination</w:delText>
        </w:r>
      </w:del>
      <w:ins w:id="7893" w:author="publishedabstracts" w:date="2020-07-14T08:03:00Z">
        <w:r>
          <w:t>finding</w:t>
        </w:r>
      </w:ins>
      <w:r>
        <w:t xml:space="preserve"> that </w:t>
      </w:r>
      <w:del w:id="7894" w:author="publishedabstracts" w:date="2020-07-14T08:03:00Z">
        <w:r w:rsidR="00854ADF">
          <w:delText>non-homologous</w:delText>
        </w:r>
      </w:del>
      <w:ins w:id="7895" w:author="publishedabstracts" w:date="2020-07-14T08:03:00Z">
        <w:r>
          <w:t>nonhomologous</w:t>
        </w:r>
      </w:ins>
      <w:r>
        <w:t xml:space="preserve"> end joining repair-deficient cells are sensitized to colibactin-producing bacteria. The results herein </w:t>
      </w:r>
      <w:del w:id="7896" w:author="publishedabstracts" w:date="2020-07-14T08:03:00Z">
        <w:r w:rsidR="00854ADF">
          <w:delText>further</w:delText>
        </w:r>
      </w:del>
      <w:ins w:id="7897" w:author="publishedabstracts" w:date="2020-07-14T08:03:00Z">
        <w:r>
          <w:t>refine</w:t>
        </w:r>
      </w:ins>
      <w:r>
        <w:t xml:space="preserve"> our understanding of colibactin-derived DNA damage and underscore the   complexities underlying the DSB phenotype</w:t>
      </w:r>
      <w:del w:id="7898" w:author="publishedabstracts" w:date="2020-07-14T08:03:00Z">
        <w:r w:rsidR="00854ADF">
          <w:delText>.</w:delText>
        </w:r>
      </w:del>
      <w:ins w:id="7899" w:author="publishedabstracts" w:date="2020-07-14T08:03:00Z">
        <w:r>
          <w:t>."</w:t>
        </w:r>
      </w:ins>
      <w:r>
        <w:tab/>
      </w:r>
    </w:p>
    <w:sectPr w:rsidR="009A53C0" w:rsidSect="00DA7519">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7" w:author="Dey, Gautam" w:date="2020-07-15T20:13:00Z" w:initials="DG">
    <w:p w14:paraId="4801BC6B" w14:textId="5DC03DBE" w:rsidR="002E6D98" w:rsidRDefault="002E6D98">
      <w:pPr>
        <w:pStyle w:val="CommentText"/>
      </w:pPr>
      <w:r>
        <w:rPr>
          <w:rStyle w:val="CommentReference"/>
        </w:rPr>
        <w:annotationRef/>
      </w:r>
      <w:r>
        <w:t>conclusions_nounchange_1</w:t>
      </w:r>
    </w:p>
  </w:comment>
  <w:comment w:id="5" w:author="Jessica Polka" w:date="2020-07-25T15:15:00Z" w:initials="JP">
    <w:p w14:paraId="547C275B" w14:textId="5D679894" w:rsidR="00785579" w:rsidRDefault="00785579">
      <w:pPr>
        <w:pStyle w:val="CommentText"/>
      </w:pPr>
      <w:r>
        <w:rPr>
          <w:rStyle w:val="CommentReference"/>
        </w:rPr>
        <w:annotationRef/>
      </w:r>
      <w:r>
        <w:t>context_nounchange_1-</w:t>
      </w:r>
    </w:p>
  </w:comment>
  <w:comment w:id="8" w:author="Mate Palfy" w:date="2020-07-30T10:20:00Z" w:initials="MP">
    <w:p w14:paraId="598FE311" w14:textId="77777777" w:rsidR="00F90BB7" w:rsidRDefault="00F90BB7">
      <w:pPr>
        <w:pStyle w:val="CommentText"/>
      </w:pPr>
      <w:r>
        <w:rPr>
          <w:rStyle w:val="CommentReference"/>
        </w:rPr>
        <w:annotationRef/>
      </w:r>
      <w:r>
        <w:t>Context_nounchange_1+</w:t>
      </w:r>
    </w:p>
  </w:comment>
  <w:comment w:id="13" w:author="jonathon coates" w:date="2020-07-24T13:07:00Z" w:initials="jc">
    <w:p w14:paraId="21C3B440" w14:textId="6BDB8B3F" w:rsidR="00D7782D" w:rsidRDefault="00D7782D">
      <w:pPr>
        <w:pStyle w:val="CommentText"/>
      </w:pPr>
      <w:r>
        <w:rPr>
          <w:rStyle w:val="CommentReference"/>
        </w:rPr>
        <w:annotationRef/>
      </w:r>
      <w:r>
        <w:t>Context_effect-_1-</w:t>
      </w:r>
    </w:p>
  </w:comment>
  <w:comment w:id="19" w:author="Jessica Polka" w:date="2020-07-16T15:35:00Z" w:initials="JP">
    <w:p w14:paraId="2F837C3E" w14:textId="357B4112" w:rsidR="00785579" w:rsidRDefault="00785579">
      <w:pPr>
        <w:pStyle w:val="CommentText"/>
      </w:pPr>
      <w:r>
        <w:rPr>
          <w:rStyle w:val="CommentReference"/>
        </w:rPr>
        <w:annotationRef/>
      </w:r>
      <w:r>
        <w:t>Conclusion_stat-_1-</w:t>
      </w:r>
    </w:p>
  </w:comment>
  <w:comment w:id="20" w:author="Mate Palfy" w:date="2020-07-30T10:25:00Z" w:initials="MP">
    <w:p w14:paraId="0006E3FD" w14:textId="77777777" w:rsidR="00F90BB7" w:rsidRDefault="00F90BB7">
      <w:pPr>
        <w:pStyle w:val="CommentText"/>
      </w:pPr>
      <w:r>
        <w:rPr>
          <w:rStyle w:val="CommentReference"/>
        </w:rPr>
        <w:annotationRef/>
      </w:r>
      <w:r>
        <w:t>Conclusions_stat-_1-</w:t>
      </w:r>
    </w:p>
  </w:comment>
  <w:comment w:id="21" w:author="jonathon coates" w:date="2020-07-24T13:07:00Z" w:initials="jc">
    <w:p w14:paraId="3FC7749E" w14:textId="67A624B8" w:rsidR="00D7782D" w:rsidRDefault="00D7782D">
      <w:pPr>
        <w:pStyle w:val="CommentText"/>
      </w:pPr>
      <w:r>
        <w:rPr>
          <w:rStyle w:val="CommentReference"/>
        </w:rPr>
        <w:annotationRef/>
      </w:r>
      <w:r>
        <w:t>Conclusion_effect-_1-</w:t>
      </w:r>
    </w:p>
  </w:comment>
  <w:comment w:id="24" w:author="Dey, Gautam" w:date="2020-07-30T15:20:00Z" w:initials="DG">
    <w:p w14:paraId="6A5F75A7" w14:textId="36208F6D" w:rsidR="002E6D98" w:rsidRDefault="002E6D98">
      <w:pPr>
        <w:pStyle w:val="CommentText"/>
      </w:pPr>
      <w:r>
        <w:rPr>
          <w:rStyle w:val="CommentReference"/>
        </w:rPr>
        <w:annotationRef/>
      </w:r>
      <w:r>
        <w:t xml:space="preserve">(no significant changes) </w:t>
      </w:r>
    </w:p>
  </w:comment>
  <w:comment w:id="31" w:author="Jessica Polka" w:date="2020-07-27T15:07:00Z" w:initials="JP">
    <w:p w14:paraId="38574A76" w14:textId="1D1EF941" w:rsidR="00785579" w:rsidRDefault="00785579">
      <w:pPr>
        <w:pStyle w:val="CommentText"/>
      </w:pPr>
      <w:r>
        <w:rPr>
          <w:rStyle w:val="CommentReference"/>
        </w:rPr>
        <w:annotationRef/>
      </w:r>
      <w:r>
        <w:t>Context_added_1- (makes current finding seem less ground-breaking)</w:t>
      </w:r>
    </w:p>
  </w:comment>
  <w:comment w:id="34" w:author="Mate Palfy" w:date="2020-08-06T15:30:00Z" w:initials="MP">
    <w:p w14:paraId="42183136" w14:textId="77777777" w:rsidR="0019113B" w:rsidRDefault="0019113B">
      <w:pPr>
        <w:pStyle w:val="CommentText"/>
      </w:pPr>
      <w:r>
        <w:rPr>
          <w:rStyle w:val="CommentReference"/>
        </w:rPr>
        <w:annotationRef/>
      </w:r>
      <w:r>
        <w:t>Context_added</w:t>
      </w:r>
    </w:p>
  </w:comment>
  <w:comment w:id="32" w:author="jonathon coates" w:date="2020-07-28T10:45:00Z" w:initials="jc">
    <w:p w14:paraId="06866D74" w14:textId="64C249EF" w:rsidR="00D7782D" w:rsidRDefault="00D7782D">
      <w:pPr>
        <w:pStyle w:val="CommentText"/>
      </w:pPr>
      <w:r>
        <w:rPr>
          <w:rStyle w:val="CommentReference"/>
        </w:rPr>
        <w:annotationRef/>
      </w:r>
      <w:r>
        <w:t>Context_added_1+</w:t>
      </w:r>
    </w:p>
  </w:comment>
  <w:comment w:id="93" w:author="jonathon coates" w:date="2020-07-28T10:49:00Z" w:initials="jc">
    <w:p w14:paraId="0C9B331D" w14:textId="21B8CD3C" w:rsidR="00D7782D" w:rsidRDefault="00D7782D">
      <w:pPr>
        <w:pStyle w:val="CommentText"/>
      </w:pPr>
      <w:r>
        <w:rPr>
          <w:rStyle w:val="CommentReference"/>
        </w:rPr>
        <w:annotationRef/>
      </w:r>
      <w:r>
        <w:t>Results_removed_1- (less specific)</w:t>
      </w:r>
    </w:p>
  </w:comment>
  <w:comment w:id="95" w:author="Mate Palfy" w:date="2020-08-06T15:30:00Z" w:initials="MP">
    <w:p w14:paraId="2365081A" w14:textId="77777777" w:rsidR="0019113B" w:rsidRDefault="0019113B">
      <w:pPr>
        <w:pStyle w:val="CommentText"/>
      </w:pPr>
      <w:r>
        <w:rPr>
          <w:rStyle w:val="CommentReference"/>
        </w:rPr>
        <w:annotationRef/>
      </w:r>
      <w:r>
        <w:t>Results_added_1+</w:t>
      </w:r>
    </w:p>
  </w:comment>
  <w:comment w:id="102" w:author="Jessica Polka" w:date="2020-07-27T15:12:00Z" w:initials="JP">
    <w:p w14:paraId="61B41830" w14:textId="2C12266A" w:rsidR="00785579" w:rsidRDefault="00785579">
      <w:pPr>
        <w:pStyle w:val="CommentText"/>
      </w:pPr>
      <w:r>
        <w:rPr>
          <w:rStyle w:val="CommentReference"/>
        </w:rPr>
        <w:annotationRef/>
      </w:r>
      <w:r>
        <w:t>Results_stat-_1- (significance removed, g factor replaced with “tests”)</w:t>
      </w:r>
    </w:p>
  </w:comment>
  <w:comment w:id="99" w:author="Mate Palfy" w:date="2020-08-06T15:31:00Z" w:initials="MP">
    <w:p w14:paraId="75F480D8" w14:textId="77777777" w:rsidR="0019113B" w:rsidRDefault="0019113B">
      <w:pPr>
        <w:pStyle w:val="CommentText"/>
      </w:pPr>
      <w:r>
        <w:rPr>
          <w:rStyle w:val="CommentReference"/>
        </w:rPr>
        <w:annotationRef/>
      </w:r>
      <w:r>
        <w:t>Results_removed_1-</w:t>
      </w:r>
    </w:p>
  </w:comment>
  <w:comment w:id="100" w:author="jonathon coates" w:date="2020-07-28T10:50:00Z" w:initials="jc">
    <w:p w14:paraId="49A6410D" w14:textId="21A08867" w:rsidR="00D7782D" w:rsidRDefault="00D7782D">
      <w:pPr>
        <w:pStyle w:val="CommentText"/>
      </w:pPr>
      <w:r>
        <w:rPr>
          <w:rStyle w:val="CommentReference"/>
        </w:rPr>
        <w:annotationRef/>
      </w:r>
      <w:r>
        <w:t>Results_stat-_1-</w:t>
      </w:r>
    </w:p>
  </w:comment>
  <w:comment w:id="104" w:author="Jessica Polka" w:date="2020-07-27T15:11:00Z" w:initials="JP">
    <w:p w14:paraId="6C496D43" w14:textId="1D83BB45" w:rsidR="00785579" w:rsidRDefault="00785579">
      <w:pPr>
        <w:pStyle w:val="CommentText"/>
      </w:pPr>
      <w:r>
        <w:rPr>
          <w:rStyle w:val="CommentReference"/>
        </w:rPr>
        <w:annotationRef/>
      </w:r>
      <w:r>
        <w:t>Results_nounchange_1- (Changed from individuals with impairment to individuals with impairment who use medication)</w:t>
      </w:r>
    </w:p>
  </w:comment>
  <w:comment w:id="110" w:author="Jessica Polka" w:date="2020-07-27T15:15:00Z" w:initials="JP">
    <w:p w14:paraId="4F588819" w14:textId="1F08167B" w:rsidR="00785579" w:rsidRDefault="00785579">
      <w:pPr>
        <w:pStyle w:val="CommentText"/>
      </w:pPr>
      <w:r>
        <w:rPr>
          <w:rStyle w:val="CommentReference"/>
        </w:rPr>
        <w:annotationRef/>
      </w:r>
      <w:r>
        <w:t>(greatest -&gt; strongest, not meaningful change)</w:t>
      </w:r>
    </w:p>
  </w:comment>
  <w:comment w:id="107" w:author="jonathon coates" w:date="2020-07-28T10:54:00Z" w:initials="jc">
    <w:p w14:paraId="269DA57F" w14:textId="5C3662B7" w:rsidR="00D7782D" w:rsidRDefault="00D7782D">
      <w:pPr>
        <w:pStyle w:val="CommentText"/>
      </w:pPr>
      <w:r>
        <w:rPr>
          <w:rStyle w:val="CommentReference"/>
        </w:rPr>
        <w:annotationRef/>
      </w:r>
      <w:r>
        <w:t>Resuts_stat+_1+</w:t>
      </w:r>
    </w:p>
  </w:comment>
  <w:comment w:id="113" w:author="Jessica Polka" w:date="2020-07-27T15:13:00Z" w:initials="JP">
    <w:p w14:paraId="40CA7463" w14:textId="4B4BFC68" w:rsidR="00785579" w:rsidRDefault="00785579">
      <w:pPr>
        <w:pStyle w:val="CommentText"/>
      </w:pPr>
      <w:r>
        <w:rPr>
          <w:rStyle w:val="CommentReference"/>
        </w:rPr>
        <w:annotationRef/>
      </w:r>
      <w:r>
        <w:t>Results_stat+_1+ (positive false discovery rate reduced)</w:t>
      </w:r>
    </w:p>
  </w:comment>
  <w:comment w:id="114" w:author="Mate Palfy" w:date="2020-08-06T15:32:00Z" w:initials="MP">
    <w:p w14:paraId="39E37B18" w14:textId="77777777" w:rsidR="0019113B" w:rsidRDefault="0019113B">
      <w:pPr>
        <w:pStyle w:val="CommentText"/>
      </w:pPr>
      <w:r>
        <w:rPr>
          <w:rStyle w:val="CommentReference"/>
        </w:rPr>
        <w:annotationRef/>
      </w:r>
      <w:r>
        <w:t>Results_stat-_1-</w:t>
      </w:r>
    </w:p>
  </w:comment>
  <w:comment w:id="119" w:author="Mate Palfy" w:date="2020-08-06T15:31:00Z" w:initials="MP">
    <w:p w14:paraId="0AAEC56B" w14:textId="77777777" w:rsidR="0019113B" w:rsidRDefault="0019113B">
      <w:pPr>
        <w:pStyle w:val="CommentText"/>
      </w:pPr>
      <w:r>
        <w:rPr>
          <w:rStyle w:val="CommentReference"/>
        </w:rPr>
        <w:annotationRef/>
      </w:r>
      <w:r>
        <w:t>Results_removed_1-</w:t>
      </w:r>
    </w:p>
  </w:comment>
  <w:comment w:id="127" w:author="Jessica Polka" w:date="2020-07-27T15:17:00Z" w:initials="JP">
    <w:p w14:paraId="5C04714D" w14:textId="7CBF56C3" w:rsidR="00785579" w:rsidRDefault="00785579">
      <w:pPr>
        <w:pStyle w:val="CommentText"/>
      </w:pPr>
      <w:r>
        <w:rPr>
          <w:rStyle w:val="CommentReference"/>
        </w:rPr>
        <w:annotationRef/>
      </w:r>
      <w:r>
        <w:t>Conclusion_stat+_1+</w:t>
      </w:r>
    </w:p>
  </w:comment>
  <w:comment w:id="124" w:author="Mate Palfy" w:date="2020-08-06T15:33:00Z" w:initials="MP">
    <w:p w14:paraId="3FFFDD2C" w14:textId="77777777" w:rsidR="0019113B" w:rsidRDefault="0019113B">
      <w:pPr>
        <w:pStyle w:val="CommentText"/>
      </w:pPr>
      <w:r>
        <w:rPr>
          <w:rStyle w:val="CommentReference"/>
        </w:rPr>
        <w:annotationRef/>
      </w:r>
      <w:r>
        <w:t>Conclusions_stat+_1+</w:t>
      </w:r>
    </w:p>
  </w:comment>
  <w:comment w:id="126" w:author="jonathon coates" w:date="2020-07-28T10:54:00Z" w:initials="jc">
    <w:p w14:paraId="223B384F" w14:textId="482A958B" w:rsidR="00D7782D" w:rsidRDefault="00D7782D">
      <w:pPr>
        <w:pStyle w:val="CommentText"/>
      </w:pPr>
      <w:r>
        <w:rPr>
          <w:rStyle w:val="CommentReference"/>
        </w:rPr>
        <w:annotationRef/>
      </w:r>
      <w:r>
        <w:t>Conclusion_added_2</w:t>
      </w:r>
    </w:p>
  </w:comment>
  <w:comment w:id="132" w:author="Jessica Polka" w:date="2020-07-27T15:16:00Z" w:initials="JP">
    <w:p w14:paraId="3C044F5C" w14:textId="1B3ACC89" w:rsidR="00785579" w:rsidRDefault="00785579">
      <w:pPr>
        <w:pStyle w:val="CommentText"/>
      </w:pPr>
      <w:r>
        <w:rPr>
          <w:rStyle w:val="CommentReference"/>
        </w:rPr>
        <w:annotationRef/>
      </w:r>
      <w:r>
        <w:t>Conclusions_stat-1-</w:t>
      </w:r>
    </w:p>
  </w:comment>
  <w:comment w:id="131" w:author="Mate Palfy" w:date="2020-08-06T15:34:00Z" w:initials="MP">
    <w:p w14:paraId="55D4C0D1" w14:textId="77777777" w:rsidR="0019113B" w:rsidRDefault="0019113B">
      <w:pPr>
        <w:pStyle w:val="CommentText"/>
      </w:pPr>
      <w:r>
        <w:rPr>
          <w:rStyle w:val="CommentReference"/>
        </w:rPr>
        <w:annotationRef/>
      </w:r>
      <w:r>
        <w:t>Conclusions_effect-_1-</w:t>
      </w:r>
    </w:p>
  </w:comment>
  <w:comment w:id="133" w:author="jonathon coates" w:date="2020-07-28T11:00:00Z" w:initials="jc">
    <w:p w14:paraId="24B7D302" w14:textId="78254A56" w:rsidR="00D7782D" w:rsidRDefault="00D7782D">
      <w:pPr>
        <w:pStyle w:val="CommentText"/>
      </w:pPr>
      <w:r>
        <w:rPr>
          <w:rStyle w:val="CommentReference"/>
        </w:rPr>
        <w:annotationRef/>
      </w:r>
      <w:r>
        <w:t>Conclusion_added_1-</w:t>
      </w:r>
    </w:p>
  </w:comment>
  <w:comment w:id="136" w:author="Jessica Polka" w:date="2020-07-27T15:16:00Z" w:initials="JP">
    <w:p w14:paraId="39C56B07" w14:textId="4AD5E3BB" w:rsidR="00785579" w:rsidRDefault="00785579">
      <w:pPr>
        <w:pStyle w:val="CommentText"/>
      </w:pPr>
      <w:r>
        <w:rPr>
          <w:rStyle w:val="CommentReference"/>
        </w:rPr>
        <w:annotationRef/>
      </w:r>
      <w:r>
        <w:t>Conclusions_effect-_1-</w:t>
      </w:r>
    </w:p>
  </w:comment>
  <w:comment w:id="135" w:author="Mate Palfy" w:date="2020-08-06T15:35:00Z" w:initials="MP">
    <w:p w14:paraId="5DF5F7FA" w14:textId="77777777" w:rsidR="0019113B" w:rsidRDefault="0019113B">
      <w:pPr>
        <w:pStyle w:val="CommentText"/>
      </w:pPr>
      <w:r>
        <w:rPr>
          <w:rStyle w:val="CommentReference"/>
        </w:rPr>
        <w:annotationRef/>
      </w:r>
      <w:r>
        <w:t>Conclusions_effect+_1+</w:t>
      </w:r>
    </w:p>
  </w:comment>
  <w:comment w:id="141" w:author="Jessica Polka" w:date="2020-07-27T15:16:00Z" w:initials="JP">
    <w:p w14:paraId="0A8E6516" w14:textId="0EC2A36E" w:rsidR="00785579" w:rsidRDefault="00785579">
      <w:pPr>
        <w:pStyle w:val="CommentText"/>
      </w:pPr>
      <w:r>
        <w:rPr>
          <w:rStyle w:val="CommentReference"/>
        </w:rPr>
        <w:annotationRef/>
      </w:r>
      <w:r>
        <w:t>Conclusion_effect+_1+</w:t>
      </w:r>
    </w:p>
  </w:comment>
  <w:comment w:id="147" w:author="Mate Palfy" w:date="2020-08-06T15:35:00Z" w:initials="MP">
    <w:p w14:paraId="053C4F40" w14:textId="77777777" w:rsidR="0010779D" w:rsidRDefault="0010779D">
      <w:pPr>
        <w:pStyle w:val="CommentText"/>
      </w:pPr>
      <w:r>
        <w:rPr>
          <w:rStyle w:val="CommentReference"/>
        </w:rPr>
        <w:annotationRef/>
      </w:r>
      <w:r>
        <w:t>Context_added</w:t>
      </w:r>
    </w:p>
  </w:comment>
  <w:comment w:id="148" w:author="Jessica Polka" w:date="2020-07-27T15:18:00Z" w:initials="JP">
    <w:p w14:paraId="002C30F4" w14:textId="45D2F247" w:rsidR="00785579" w:rsidRDefault="00785579">
      <w:pPr>
        <w:pStyle w:val="CommentText"/>
      </w:pPr>
      <w:r>
        <w:rPr>
          <w:rStyle w:val="CommentReference"/>
        </w:rPr>
        <w:annotationRef/>
      </w:r>
      <w:r>
        <w:t>Context_added_1</w:t>
      </w:r>
    </w:p>
  </w:comment>
  <w:comment w:id="153" w:author="Jessica Polka" w:date="2020-07-27T15:18:00Z" w:initials="JP">
    <w:p w14:paraId="35895840" w14:textId="507DE1EA" w:rsidR="00785579" w:rsidRDefault="00785579">
      <w:pPr>
        <w:pStyle w:val="CommentText"/>
      </w:pPr>
      <w:r>
        <w:rPr>
          <w:rStyle w:val="CommentReference"/>
        </w:rPr>
        <w:annotationRef/>
      </w:r>
      <w:r>
        <w:t>Context_nounchange_1</w:t>
      </w:r>
    </w:p>
  </w:comment>
  <w:comment w:id="157" w:author="Mate Palfy" w:date="2020-08-06T15:37:00Z" w:initials="MP">
    <w:p w14:paraId="40371ACC" w14:textId="77777777" w:rsidR="0010779D" w:rsidRDefault="0010779D">
      <w:pPr>
        <w:pStyle w:val="CommentText"/>
      </w:pPr>
      <w:r>
        <w:rPr>
          <w:rStyle w:val="CommentReference"/>
        </w:rPr>
        <w:annotationRef/>
      </w:r>
      <w:r>
        <w:t>Context_removed</w:t>
      </w:r>
    </w:p>
  </w:comment>
  <w:comment w:id="172" w:author="jonathon coates" w:date="2020-07-28T11:05:00Z" w:initials="jc">
    <w:p w14:paraId="68927D76" w14:textId="1BB3674E" w:rsidR="00D7782D" w:rsidRDefault="00D7782D">
      <w:pPr>
        <w:pStyle w:val="CommentText"/>
      </w:pPr>
      <w:r>
        <w:rPr>
          <w:rStyle w:val="CommentReference"/>
        </w:rPr>
        <w:annotationRef/>
      </w:r>
      <w:r>
        <w:t>Context_removed_1</w:t>
      </w:r>
    </w:p>
  </w:comment>
  <w:comment w:id="176" w:author="Jessica Polka" w:date="2020-07-27T15:19:00Z" w:initials="JP">
    <w:p w14:paraId="2AA888BB" w14:textId="7F0B698F" w:rsidR="00785579" w:rsidRDefault="00785579">
      <w:pPr>
        <w:pStyle w:val="CommentText"/>
      </w:pPr>
      <w:r>
        <w:rPr>
          <w:rStyle w:val="CommentReference"/>
        </w:rPr>
        <w:annotationRef/>
      </w:r>
      <w:r>
        <w:t>Conclusion_stat-_1-</w:t>
      </w:r>
    </w:p>
  </w:comment>
  <w:comment w:id="182" w:author="Jessica Polka" w:date="2020-07-27T15:20:00Z" w:initials="JP">
    <w:p w14:paraId="73DD9FBD" w14:textId="3C1D4EBF" w:rsidR="00785579" w:rsidRDefault="00785579">
      <w:pPr>
        <w:pStyle w:val="CommentText"/>
      </w:pPr>
      <w:r>
        <w:rPr>
          <w:rStyle w:val="CommentReference"/>
        </w:rPr>
        <w:annotationRef/>
      </w:r>
      <w:r>
        <w:t>Context_removed_1</w:t>
      </w:r>
    </w:p>
  </w:comment>
  <w:comment w:id="191" w:author="jonathon coates" w:date="2020-07-28T11:07:00Z" w:initials="jc">
    <w:p w14:paraId="4C8ED88D" w14:textId="1C768466" w:rsidR="00D7782D" w:rsidRDefault="00D7782D">
      <w:pPr>
        <w:pStyle w:val="CommentText"/>
      </w:pPr>
      <w:r>
        <w:rPr>
          <w:rStyle w:val="CommentReference"/>
        </w:rPr>
        <w:annotationRef/>
      </w:r>
      <w:r>
        <w:t>Context_added_1+</w:t>
      </w:r>
    </w:p>
  </w:comment>
  <w:comment w:id="188" w:author="Dey, Gautam" w:date="2020-07-30T15:22:00Z" w:initials="DG">
    <w:p w14:paraId="167D314B" w14:textId="77777777" w:rsidR="002E6D98" w:rsidRDefault="002E6D98">
      <w:pPr>
        <w:pStyle w:val="CommentText"/>
      </w:pPr>
      <w:r>
        <w:rPr>
          <w:rStyle w:val="CommentReference"/>
        </w:rPr>
        <w:annotationRef/>
      </w:r>
      <w:r>
        <w:t>results_statinfo_1+</w:t>
      </w:r>
    </w:p>
  </w:comment>
  <w:comment w:id="193" w:author="Jessica Polka" w:date="2020-07-27T15:20:00Z" w:initials="JP">
    <w:p w14:paraId="78035DB7" w14:textId="656DEB4A" w:rsidR="00785579" w:rsidRDefault="00785579">
      <w:pPr>
        <w:pStyle w:val="CommentText"/>
      </w:pPr>
      <w:r>
        <w:rPr>
          <w:rStyle w:val="CommentReference"/>
        </w:rPr>
        <w:annotationRef/>
      </w:r>
      <w:r>
        <w:t>Context_added_1</w:t>
      </w:r>
    </w:p>
  </w:comment>
  <w:comment w:id="198" w:author="Dey, Gautam" w:date="2020-07-30T15:24:00Z" w:initials="DG">
    <w:p w14:paraId="108B5A58" w14:textId="22CED12A" w:rsidR="002E6D98" w:rsidRDefault="002E6D98">
      <w:pPr>
        <w:pStyle w:val="CommentText"/>
      </w:pPr>
      <w:r>
        <w:rPr>
          <w:rStyle w:val="CommentReference"/>
        </w:rPr>
        <w:annotationRef/>
      </w:r>
      <w:r>
        <w:t>results_removed_2</w:t>
      </w:r>
    </w:p>
  </w:comment>
  <w:comment w:id="217" w:author="Jessica Polka" w:date="2020-07-27T15:21:00Z" w:initials="JP">
    <w:p w14:paraId="44E85199" w14:textId="31F29716" w:rsidR="00785579" w:rsidRDefault="00785579">
      <w:pPr>
        <w:pStyle w:val="CommentText"/>
      </w:pPr>
      <w:r>
        <w:rPr>
          <w:rStyle w:val="CommentReference"/>
        </w:rPr>
        <w:annotationRef/>
      </w:r>
      <w:r>
        <w:t>Results_removed_1- (replication removed?)</w:t>
      </w:r>
    </w:p>
  </w:comment>
  <w:comment w:id="218" w:author="jonathon coates" w:date="2020-07-28T11:10:00Z" w:initials="jc">
    <w:p w14:paraId="1D0BC9F2" w14:textId="77777777" w:rsidR="00D7782D" w:rsidRDefault="00D7782D">
      <w:pPr>
        <w:pStyle w:val="CommentText"/>
      </w:pPr>
      <w:r>
        <w:rPr>
          <w:rStyle w:val="CommentReference"/>
        </w:rPr>
        <w:annotationRef/>
      </w:r>
      <w:r>
        <w:t>Results_removed_2</w:t>
      </w:r>
    </w:p>
  </w:comment>
  <w:comment w:id="221" w:author="Dey, Gautam" w:date="2020-07-30T15:25:00Z" w:initials="DG">
    <w:p w14:paraId="2B7195A7" w14:textId="7C2A9EF0" w:rsidR="002E6D98" w:rsidRDefault="002E6D98">
      <w:pPr>
        <w:pStyle w:val="CommentText"/>
      </w:pPr>
      <w:r>
        <w:rPr>
          <w:rStyle w:val="CommentReference"/>
        </w:rPr>
        <w:annotationRef/>
      </w:r>
      <w:r>
        <w:t>context_added_1+</w:t>
      </w:r>
    </w:p>
  </w:comment>
  <w:comment w:id="258" w:author="Jessica Polka" w:date="2020-07-27T15:21:00Z" w:initials="JP">
    <w:p w14:paraId="65347C23" w14:textId="2031922C" w:rsidR="00785579" w:rsidRDefault="00785579">
      <w:pPr>
        <w:pStyle w:val="CommentText"/>
      </w:pPr>
      <w:r>
        <w:rPr>
          <w:rStyle w:val="CommentReference"/>
        </w:rPr>
        <w:annotationRef/>
      </w:r>
      <w:r>
        <w:rPr>
          <w:rStyle w:val="CommentReference"/>
        </w:rPr>
        <w:annotationRef/>
      </w:r>
      <w:r>
        <w:t>Results_removed_2</w:t>
      </w:r>
    </w:p>
  </w:comment>
  <w:comment w:id="259" w:author="jonathon coates" w:date="2020-07-15T14:05:00Z" w:initials="jc">
    <w:p w14:paraId="038233BE" w14:textId="78EB8C21" w:rsidR="00D7782D" w:rsidRDefault="00D7782D">
      <w:pPr>
        <w:pStyle w:val="CommentText"/>
      </w:pPr>
      <w:r>
        <w:rPr>
          <w:rStyle w:val="CommentReference"/>
        </w:rPr>
        <w:annotationRef/>
      </w:r>
      <w:r>
        <w:t>Results_removed_1-</w:t>
      </w:r>
    </w:p>
  </w:comment>
  <w:comment w:id="263" w:author="Jessica Polka" w:date="2020-07-27T15:23:00Z" w:initials="JP">
    <w:p w14:paraId="6D219F60" w14:textId="2453037C" w:rsidR="00785579" w:rsidRDefault="00785579">
      <w:pPr>
        <w:pStyle w:val="CommentText"/>
      </w:pPr>
      <w:r>
        <w:rPr>
          <w:rStyle w:val="CommentReference"/>
        </w:rPr>
        <w:annotationRef/>
      </w:r>
      <w:r>
        <w:t>(text added but seems more like a firmer statement of the statement in following sentence)</w:t>
      </w:r>
    </w:p>
  </w:comment>
  <w:comment w:id="257" w:author="Dey, Gautam" w:date="2020-07-30T15:26:00Z" w:initials="DG">
    <w:p w14:paraId="684F077A" w14:textId="77777777" w:rsidR="002E6D98" w:rsidRDefault="002E6D98">
      <w:pPr>
        <w:pStyle w:val="CommentText"/>
      </w:pPr>
      <w:r>
        <w:rPr>
          <w:rStyle w:val="CommentReference"/>
        </w:rPr>
        <w:annotationRef/>
      </w:r>
      <w:r>
        <w:t>context_added_1+</w:t>
      </w:r>
    </w:p>
  </w:comment>
  <w:comment w:id="276" w:author="jonathon coates" w:date="2020-07-15T14:09:00Z" w:initials="jc">
    <w:p w14:paraId="2233ADCD" w14:textId="18406190" w:rsidR="00D7782D" w:rsidRDefault="00D7782D">
      <w:pPr>
        <w:pStyle w:val="CommentText"/>
      </w:pPr>
      <w:r>
        <w:rPr>
          <w:rStyle w:val="CommentReference"/>
        </w:rPr>
        <w:annotationRef/>
      </w:r>
      <w:r>
        <w:t>Results_removed_1-</w:t>
      </w:r>
    </w:p>
  </w:comment>
  <w:comment w:id="282" w:author="Dey, Gautam" w:date="2020-07-30T15:26:00Z" w:initials="DG">
    <w:p w14:paraId="09E0AE75" w14:textId="32576768" w:rsidR="002E6D98" w:rsidRDefault="002E6D98">
      <w:pPr>
        <w:pStyle w:val="CommentText"/>
      </w:pPr>
      <w:r>
        <w:rPr>
          <w:rStyle w:val="CommentReference"/>
        </w:rPr>
        <w:annotationRef/>
      </w:r>
      <w:r>
        <w:t>results_added_1+</w:t>
      </w:r>
    </w:p>
  </w:comment>
  <w:comment w:id="281" w:author="jonathon coates" w:date="2020-07-15T14:09:00Z" w:initials="jc">
    <w:p w14:paraId="2B1AE0B1" w14:textId="27901891" w:rsidR="00D7782D" w:rsidRDefault="00D7782D">
      <w:pPr>
        <w:pStyle w:val="CommentText"/>
      </w:pPr>
      <w:r>
        <w:rPr>
          <w:rStyle w:val="CommentReference"/>
        </w:rPr>
        <w:annotationRef/>
      </w:r>
      <w:r>
        <w:t>Results_added_2</w:t>
      </w:r>
    </w:p>
  </w:comment>
  <w:comment w:id="287" w:author="jonathon coates" w:date="2020-07-15T14:10:00Z" w:initials="jc">
    <w:p w14:paraId="1603158D" w14:textId="4558B594" w:rsidR="00D7782D" w:rsidRDefault="00D7782D">
      <w:pPr>
        <w:pStyle w:val="CommentText"/>
      </w:pPr>
      <w:r>
        <w:rPr>
          <w:rStyle w:val="CommentReference"/>
        </w:rPr>
        <w:annotationRef/>
      </w:r>
      <w:r>
        <w:t>Results_stat+_2</w:t>
      </w:r>
    </w:p>
  </w:comment>
  <w:comment w:id="279" w:author="Jessica Polka" w:date="2020-07-27T15:22:00Z" w:initials="JP">
    <w:p w14:paraId="2022D190" w14:textId="3575EEA7" w:rsidR="00785579" w:rsidRDefault="00785579">
      <w:pPr>
        <w:pStyle w:val="CommentText"/>
      </w:pPr>
      <w:r>
        <w:rPr>
          <w:rStyle w:val="CommentReference"/>
        </w:rPr>
        <w:annotationRef/>
      </w:r>
      <w:r>
        <w:rPr>
          <w:rStyle w:val="CommentReference"/>
        </w:rPr>
        <w:annotationRef/>
      </w:r>
      <w:r>
        <w:rPr>
          <w:rStyle w:val="CommentReference"/>
        </w:rPr>
        <w:t>Results_stat+_1+</w:t>
      </w:r>
    </w:p>
  </w:comment>
  <w:comment w:id="290" w:author="Jessica Polka" w:date="2020-07-27T15:22:00Z" w:initials="JP">
    <w:p w14:paraId="6CB3CEF8" w14:textId="2D2C5E6C" w:rsidR="00785579" w:rsidRDefault="00785579">
      <w:pPr>
        <w:pStyle w:val="CommentText"/>
      </w:pPr>
      <w:r>
        <w:rPr>
          <w:rStyle w:val="CommentReference"/>
        </w:rPr>
        <w:annotationRef/>
      </w:r>
      <w:r>
        <w:rPr>
          <w:rStyle w:val="CommentReference"/>
        </w:rPr>
        <w:annotationRef/>
      </w:r>
      <w:r>
        <w:t>Conclusions_added_1+</w:t>
      </w:r>
    </w:p>
  </w:comment>
  <w:comment w:id="291" w:author="jonathon coates" w:date="2020-07-24T13:11:00Z" w:initials="jc">
    <w:p w14:paraId="3ADEC6DC" w14:textId="77777777" w:rsidR="00D7782D" w:rsidRDefault="00D7782D">
      <w:pPr>
        <w:pStyle w:val="CommentText"/>
      </w:pPr>
      <w:r>
        <w:rPr>
          <w:rStyle w:val="CommentReference"/>
        </w:rPr>
        <w:annotationRef/>
      </w:r>
      <w:r>
        <w:t>Conclusion_added_2</w:t>
      </w:r>
    </w:p>
  </w:comment>
  <w:comment w:id="292" w:author="Dey, Gautam" w:date="2020-07-30T15:26:00Z" w:initials="DG">
    <w:p w14:paraId="5BD8D76C" w14:textId="77777777" w:rsidR="002E6D98" w:rsidRDefault="002E6D98">
      <w:pPr>
        <w:pStyle w:val="CommentText"/>
      </w:pPr>
      <w:r>
        <w:rPr>
          <w:rStyle w:val="CommentReference"/>
        </w:rPr>
        <w:annotationRef/>
      </w:r>
      <w:r>
        <w:t>conclusion_added_1+</w:t>
      </w:r>
    </w:p>
  </w:comment>
  <w:comment w:id="296" w:author="Dey, Gautam" w:date="2020-07-17T15:36:00Z" w:initials="DG">
    <w:p w14:paraId="14F1C524" w14:textId="0E094F38" w:rsidR="002E6D98" w:rsidRDefault="002E6D98">
      <w:pPr>
        <w:pStyle w:val="CommentText"/>
      </w:pPr>
      <w:r>
        <w:rPr>
          <w:rStyle w:val="CommentReference"/>
        </w:rPr>
        <w:annotationRef/>
      </w:r>
      <w:r>
        <w:t>(no significant changes)</w:t>
      </w:r>
    </w:p>
  </w:comment>
  <w:comment w:id="318" w:author="Jessica Polka" w:date="2020-07-27T15:23:00Z" w:initials="JP">
    <w:p w14:paraId="283BAAB4" w14:textId="4062B6A2" w:rsidR="00785579" w:rsidRDefault="00785579">
      <w:pPr>
        <w:pStyle w:val="CommentText"/>
      </w:pPr>
      <w:r>
        <w:rPr>
          <w:rStyle w:val="CommentReference"/>
        </w:rPr>
        <w:annotationRef/>
      </w:r>
      <w:r>
        <w:t>Context_removed_1</w:t>
      </w:r>
    </w:p>
  </w:comment>
  <w:comment w:id="319" w:author="Jessica Polka" w:date="2020-07-27T15:24:00Z" w:initials="JP">
    <w:p w14:paraId="26053015" w14:textId="1D4D428B" w:rsidR="00785579" w:rsidRDefault="00785579">
      <w:pPr>
        <w:pStyle w:val="CommentText"/>
      </w:pPr>
      <w:r>
        <w:rPr>
          <w:rStyle w:val="CommentReference"/>
        </w:rPr>
        <w:annotationRef/>
      </w:r>
      <w:r>
        <w:t>Context_removed_1+</w:t>
      </w:r>
    </w:p>
  </w:comment>
  <w:comment w:id="322" w:author="Jessica Polka" w:date="2020-07-27T15:24:00Z" w:initials="JP">
    <w:p w14:paraId="37FE8066" w14:textId="17FF38E5" w:rsidR="00785579" w:rsidRDefault="00785579">
      <w:pPr>
        <w:pStyle w:val="CommentText"/>
      </w:pPr>
      <w:r>
        <w:rPr>
          <w:rStyle w:val="CommentReference"/>
        </w:rPr>
        <w:annotationRef/>
      </w:r>
      <w:r>
        <w:t>Context_nounchange_1</w:t>
      </w:r>
    </w:p>
  </w:comment>
  <w:comment w:id="332" w:author="Jessica Polka" w:date="2020-07-27T15:24:00Z" w:initials="JP">
    <w:p w14:paraId="35366FDA" w14:textId="52941ED3" w:rsidR="00785579" w:rsidRDefault="00785579">
      <w:pPr>
        <w:pStyle w:val="CommentText"/>
      </w:pPr>
      <w:r>
        <w:rPr>
          <w:rStyle w:val="CommentReference"/>
        </w:rPr>
        <w:annotationRef/>
      </w:r>
      <w:r>
        <w:t>Context_stat-_1-</w:t>
      </w:r>
    </w:p>
  </w:comment>
  <w:comment w:id="341" w:author="Jessica Polka" w:date="2020-07-27T15:25:00Z" w:initials="JP">
    <w:p w14:paraId="176F5BDF" w14:textId="27A9BF31" w:rsidR="00785579" w:rsidRDefault="00785579">
      <w:pPr>
        <w:pStyle w:val="CommentText"/>
      </w:pPr>
      <w:r>
        <w:rPr>
          <w:rStyle w:val="CommentReference"/>
        </w:rPr>
        <w:annotationRef/>
      </w:r>
      <w:r>
        <w:t>Context_removed_1-</w:t>
      </w:r>
    </w:p>
  </w:comment>
  <w:comment w:id="348" w:author="Jessica Polka" w:date="2020-07-27T15:25:00Z" w:initials="JP">
    <w:p w14:paraId="36188FFF" w14:textId="7C31EBF5" w:rsidR="00785579" w:rsidRDefault="00785579">
      <w:pPr>
        <w:pStyle w:val="CommentText"/>
      </w:pPr>
      <w:r>
        <w:rPr>
          <w:rStyle w:val="CommentReference"/>
        </w:rPr>
        <w:annotationRef/>
      </w:r>
      <w:r>
        <w:t>Results_effect+_1+</w:t>
      </w:r>
    </w:p>
  </w:comment>
  <w:comment w:id="346" w:author="Dey, Gautam" w:date="2020-07-30T15:30:00Z" w:initials="DG">
    <w:p w14:paraId="0F7FC336" w14:textId="77777777" w:rsidR="002E6D98" w:rsidRDefault="002E6D98">
      <w:pPr>
        <w:pStyle w:val="CommentText"/>
      </w:pPr>
      <w:r>
        <w:rPr>
          <w:rStyle w:val="CommentReference"/>
        </w:rPr>
        <w:annotationRef/>
      </w:r>
      <w:r>
        <w:t>results_stat+_1+</w:t>
      </w:r>
    </w:p>
  </w:comment>
  <w:comment w:id="350" w:author="Dey, Gautam" w:date="2020-07-30T15:30:00Z" w:initials="DG">
    <w:p w14:paraId="20259F93" w14:textId="4D44B4A4" w:rsidR="002E6D98" w:rsidRDefault="002E6D98">
      <w:pPr>
        <w:pStyle w:val="CommentText"/>
      </w:pPr>
      <w:r>
        <w:rPr>
          <w:rStyle w:val="CommentReference"/>
        </w:rPr>
        <w:annotationRef/>
      </w:r>
      <w:r>
        <w:t>results_statinfo_1</w:t>
      </w:r>
    </w:p>
  </w:comment>
  <w:comment w:id="354" w:author="Jessica Polka" w:date="2020-07-27T15:26:00Z" w:initials="JP">
    <w:p w14:paraId="2236129D" w14:textId="43EB8535" w:rsidR="00785579" w:rsidRDefault="00785579">
      <w:pPr>
        <w:pStyle w:val="CommentText"/>
      </w:pPr>
      <w:r>
        <w:rPr>
          <w:rStyle w:val="CommentReference"/>
        </w:rPr>
        <w:annotationRef/>
      </w:r>
      <w:r>
        <w:t>Results_effect+_1+</w:t>
      </w:r>
    </w:p>
  </w:comment>
  <w:comment w:id="355" w:author="jonathon coates" w:date="2020-07-28T11:13:00Z" w:initials="jc">
    <w:p w14:paraId="3370A790" w14:textId="77777777" w:rsidR="00D7782D" w:rsidRDefault="00D7782D" w:rsidP="004A50F1">
      <w:pPr>
        <w:pStyle w:val="CommentText"/>
      </w:pPr>
      <w:r>
        <w:rPr>
          <w:rStyle w:val="CommentReference"/>
        </w:rPr>
        <w:annotationRef/>
      </w:r>
      <w:r>
        <w:rPr>
          <w:rStyle w:val="CommentReference"/>
        </w:rPr>
        <w:annotationRef/>
      </w:r>
      <w:r>
        <w:t>Results_stat+_1+</w:t>
      </w:r>
    </w:p>
    <w:p w14:paraId="03D91AF4" w14:textId="77777777" w:rsidR="00D7782D" w:rsidRDefault="00D7782D">
      <w:pPr>
        <w:pStyle w:val="CommentText"/>
      </w:pPr>
    </w:p>
  </w:comment>
  <w:comment w:id="356" w:author="Dey, Gautam" w:date="2020-07-30T15:31:00Z" w:initials="DG">
    <w:p w14:paraId="28CD2786" w14:textId="77777777" w:rsidR="002E6D98" w:rsidRDefault="002E6D98">
      <w:pPr>
        <w:pStyle w:val="CommentText"/>
      </w:pPr>
      <w:r>
        <w:rPr>
          <w:rStyle w:val="CommentReference"/>
        </w:rPr>
        <w:annotationRef/>
      </w:r>
      <w:r>
        <w:t>results_stat+_1+</w:t>
      </w:r>
    </w:p>
  </w:comment>
  <w:comment w:id="357" w:author="Dey, Gautam" w:date="2020-07-30T15:32:00Z" w:initials="DG">
    <w:p w14:paraId="6474E354" w14:textId="1FC22024" w:rsidR="002E6D98" w:rsidRDefault="002E6D98">
      <w:pPr>
        <w:pStyle w:val="CommentText"/>
      </w:pPr>
      <w:r>
        <w:rPr>
          <w:rStyle w:val="CommentReference"/>
        </w:rPr>
        <w:annotationRef/>
      </w:r>
      <w:r>
        <w:t>results_statinfo_1</w:t>
      </w:r>
    </w:p>
  </w:comment>
  <w:comment w:id="344" w:author="Mate Palfy" w:date="2020-08-06T15:23:00Z" w:initials="MP">
    <w:p w14:paraId="2ECDE7E5" w14:textId="77777777" w:rsidR="00031FAC" w:rsidRDefault="00031FAC">
      <w:pPr>
        <w:pStyle w:val="CommentText"/>
      </w:pPr>
      <w:r>
        <w:rPr>
          <w:rStyle w:val="CommentReference"/>
        </w:rPr>
        <w:annotationRef/>
      </w:r>
      <w:r>
        <w:t>Numbers have been combined but no change in result</w:t>
      </w:r>
    </w:p>
  </w:comment>
  <w:comment w:id="369" w:author="Jessica Polka" w:date="2020-07-27T15:27:00Z" w:initials="JP">
    <w:p w14:paraId="74E5664D" w14:textId="22A97C5A" w:rsidR="00785579" w:rsidRDefault="00785579">
      <w:pPr>
        <w:pStyle w:val="CommentText"/>
      </w:pPr>
      <w:r>
        <w:rPr>
          <w:rStyle w:val="CommentReference"/>
        </w:rPr>
        <w:annotationRef/>
      </w:r>
      <w:r>
        <w:t>Results_stat+_1+</w:t>
      </w:r>
    </w:p>
  </w:comment>
  <w:comment w:id="370" w:author="Mate Palfy" w:date="2020-08-06T15:26:00Z" w:initials="MP">
    <w:p w14:paraId="1857BC1D" w14:textId="77777777" w:rsidR="00031FAC" w:rsidRDefault="00031FAC">
      <w:pPr>
        <w:pStyle w:val="CommentText"/>
      </w:pPr>
      <w:r>
        <w:rPr>
          <w:rStyle w:val="CommentReference"/>
        </w:rPr>
        <w:annotationRef/>
      </w:r>
      <w:r>
        <w:t>Results_effect-_1-</w:t>
      </w:r>
    </w:p>
  </w:comment>
  <w:comment w:id="368" w:author="jonathon coates" w:date="2020-07-28T11:13:00Z" w:initials="jc">
    <w:p w14:paraId="171BC699" w14:textId="7ECB335D" w:rsidR="00D7782D" w:rsidRDefault="00D7782D" w:rsidP="004A50F1">
      <w:pPr>
        <w:pStyle w:val="CommentText"/>
      </w:pPr>
      <w:r>
        <w:rPr>
          <w:rStyle w:val="CommentReference"/>
        </w:rPr>
        <w:annotationRef/>
      </w:r>
      <w:r>
        <w:rPr>
          <w:rStyle w:val="CommentReference"/>
        </w:rPr>
        <w:annotationRef/>
      </w:r>
      <w:r>
        <w:t>Results_stat-_1- (not sure if 99.8% really is different from “all”)</w:t>
      </w:r>
    </w:p>
    <w:p w14:paraId="470EC1B5" w14:textId="1F9EA072" w:rsidR="00D7782D" w:rsidRDefault="00D7782D">
      <w:pPr>
        <w:pStyle w:val="CommentText"/>
      </w:pPr>
    </w:p>
  </w:comment>
  <w:comment w:id="375" w:author="Jessica Polka" w:date="2020-07-27T15:26:00Z" w:initials="JP">
    <w:p w14:paraId="3D621DE4" w14:textId="1711F929" w:rsidR="00785579" w:rsidRDefault="00785579">
      <w:pPr>
        <w:pStyle w:val="CommentText"/>
      </w:pPr>
      <w:r>
        <w:rPr>
          <w:rStyle w:val="CommentReference"/>
        </w:rPr>
        <w:annotationRef/>
      </w:r>
      <w:r>
        <w:t>Results_stat+_1+</w:t>
      </w:r>
    </w:p>
  </w:comment>
  <w:comment w:id="376" w:author="jonathon coates" w:date="2020-07-28T11:14:00Z" w:initials="jc">
    <w:p w14:paraId="3AEBBBBD" w14:textId="77777777" w:rsidR="00D7782D" w:rsidRDefault="00D7782D">
      <w:pPr>
        <w:pStyle w:val="CommentText"/>
      </w:pPr>
      <w:r>
        <w:rPr>
          <w:rStyle w:val="CommentReference"/>
        </w:rPr>
        <w:annotationRef/>
      </w:r>
      <w:r>
        <w:rPr>
          <w:rStyle w:val="CommentReference"/>
        </w:rPr>
        <w:annotationRef/>
      </w:r>
      <w:r>
        <w:t>Results_stat-_1-</w:t>
      </w:r>
    </w:p>
  </w:comment>
  <w:comment w:id="377" w:author="Mate Palfy" w:date="2020-08-06T15:26:00Z" w:initials="MP">
    <w:p w14:paraId="224193E6" w14:textId="77777777" w:rsidR="00031FAC" w:rsidRDefault="00031FAC">
      <w:pPr>
        <w:pStyle w:val="CommentText"/>
      </w:pPr>
      <w:r>
        <w:rPr>
          <w:rStyle w:val="CommentReference"/>
        </w:rPr>
        <w:annotationRef/>
      </w:r>
      <w:r>
        <w:t>Results_effect+_1+</w:t>
      </w:r>
    </w:p>
  </w:comment>
  <w:comment w:id="366" w:author="Dey, Gautam" w:date="2020-07-30T15:32:00Z" w:initials="DG">
    <w:p w14:paraId="6171F8A0" w14:textId="77777777" w:rsidR="002E6D98" w:rsidRDefault="002E6D98">
      <w:pPr>
        <w:pStyle w:val="CommentText"/>
      </w:pPr>
      <w:r>
        <w:rPr>
          <w:rStyle w:val="CommentReference"/>
        </w:rPr>
        <w:annotationRef/>
      </w:r>
      <w:r>
        <w:t>results_stat+_1+</w:t>
      </w:r>
    </w:p>
  </w:comment>
  <w:comment w:id="381" w:author="Jessica Polka" w:date="2020-07-27T15:26:00Z" w:initials="JP">
    <w:p w14:paraId="08C89733" w14:textId="4F7FCCEC" w:rsidR="00785579" w:rsidRDefault="00785579">
      <w:pPr>
        <w:pStyle w:val="CommentText"/>
      </w:pPr>
      <w:r>
        <w:rPr>
          <w:rStyle w:val="CommentReference"/>
        </w:rPr>
        <w:annotationRef/>
      </w:r>
      <w:r>
        <w:t>Context_removed_1</w:t>
      </w:r>
    </w:p>
  </w:comment>
  <w:comment w:id="388" w:author="Jessica Polka" w:date="2020-07-27T15:27:00Z" w:initials="JP">
    <w:p w14:paraId="5B14508D" w14:textId="4E0FC94F" w:rsidR="00785579" w:rsidRDefault="00785579">
      <w:pPr>
        <w:pStyle w:val="CommentText"/>
      </w:pPr>
      <w:r>
        <w:rPr>
          <w:rStyle w:val="CommentReference"/>
        </w:rPr>
        <w:annotationRef/>
      </w:r>
      <w:r>
        <w:t>Results_added_1+</w:t>
      </w:r>
    </w:p>
  </w:comment>
  <w:comment w:id="385" w:author="Mate Palfy" w:date="2020-08-06T15:25:00Z" w:initials="MP">
    <w:p w14:paraId="008E04E0" w14:textId="77777777" w:rsidR="00031FAC" w:rsidRDefault="00031FAC">
      <w:pPr>
        <w:pStyle w:val="CommentText"/>
      </w:pPr>
      <w:r>
        <w:rPr>
          <w:rStyle w:val="CommentReference"/>
        </w:rPr>
        <w:annotationRef/>
      </w:r>
      <w:r>
        <w:t>Results_statinfo_1+</w:t>
      </w:r>
    </w:p>
  </w:comment>
  <w:comment w:id="387" w:author="jonathon coates" w:date="2020-07-28T11:14:00Z" w:initials="jc">
    <w:p w14:paraId="40D0DB74" w14:textId="2D354BFF" w:rsidR="00D7782D" w:rsidRDefault="00D7782D">
      <w:pPr>
        <w:pStyle w:val="CommentText"/>
      </w:pPr>
      <w:r>
        <w:rPr>
          <w:rStyle w:val="CommentReference"/>
        </w:rPr>
        <w:annotationRef/>
      </w:r>
      <w:r>
        <w:rPr>
          <w:rStyle w:val="CommentReference"/>
        </w:rPr>
        <w:annotationRef/>
      </w:r>
      <w:r>
        <w:t>Results_stat+_1+</w:t>
      </w:r>
    </w:p>
  </w:comment>
  <w:comment w:id="419" w:author="jonathon coates" w:date="2020-07-15T14:16:00Z" w:initials="jc">
    <w:p w14:paraId="0B2CD342" w14:textId="167BB1AD" w:rsidR="00D7782D" w:rsidRDefault="00D7782D">
      <w:pPr>
        <w:pStyle w:val="CommentText"/>
      </w:pPr>
      <w:r>
        <w:rPr>
          <w:rStyle w:val="CommentReference"/>
        </w:rPr>
        <w:annotationRef/>
      </w:r>
      <w:r>
        <w:t>Results_effect-_1-</w:t>
      </w:r>
    </w:p>
  </w:comment>
  <w:comment w:id="442" w:author="jonathon coates" w:date="2020-07-15T14:19:00Z" w:initials="jc">
    <w:p w14:paraId="0EE05F08" w14:textId="3776A54C" w:rsidR="00D7782D" w:rsidRDefault="00D7782D">
      <w:pPr>
        <w:pStyle w:val="CommentText"/>
      </w:pPr>
      <w:r>
        <w:rPr>
          <w:rStyle w:val="CommentReference"/>
        </w:rPr>
        <w:annotationRef/>
      </w:r>
      <w:r>
        <w:t>Conclusion_effect-_2</w:t>
      </w:r>
    </w:p>
  </w:comment>
  <w:comment w:id="444" w:author="Dey, Gautam" w:date="2020-07-17T15:39:00Z" w:initials="DG">
    <w:p w14:paraId="6C5BEDC3" w14:textId="77777777" w:rsidR="002E6D98" w:rsidRDefault="002E6D98">
      <w:pPr>
        <w:pStyle w:val="CommentText"/>
      </w:pPr>
      <w:r>
        <w:rPr>
          <w:rStyle w:val="CommentReference"/>
        </w:rPr>
        <w:annotationRef/>
      </w:r>
      <w:r>
        <w:t>results_effect-_1</w:t>
      </w:r>
    </w:p>
  </w:comment>
  <w:comment w:id="440" w:author="Jessica Polka" w:date="2020-07-16T15:42:00Z" w:initials="JP">
    <w:p w14:paraId="71FC9BD5" w14:textId="5B323C3D" w:rsidR="00785579" w:rsidRDefault="00785579">
      <w:pPr>
        <w:pStyle w:val="CommentText"/>
      </w:pPr>
      <w:r>
        <w:rPr>
          <w:rStyle w:val="CommentReference"/>
        </w:rPr>
        <w:annotationRef/>
      </w:r>
      <w:r>
        <w:rPr>
          <w:rStyle w:val="CommentReference"/>
        </w:rPr>
        <w:t>Conclusions_stat-_1-</w:t>
      </w:r>
    </w:p>
  </w:comment>
  <w:comment w:id="454" w:author="Dey, Gautam" w:date="2020-07-17T15:40:00Z" w:initials="DG">
    <w:p w14:paraId="0ADC5717" w14:textId="73E2D9F8" w:rsidR="002E6D98" w:rsidRDefault="002E6D98">
      <w:pPr>
        <w:pStyle w:val="CommentText"/>
      </w:pPr>
      <w:r>
        <w:rPr>
          <w:rStyle w:val="CommentReference"/>
        </w:rPr>
        <w:annotationRef/>
      </w:r>
      <w:r>
        <w:t>conclusions_effect-_1</w:t>
      </w:r>
    </w:p>
  </w:comment>
  <w:comment w:id="448" w:author="Jessica Polka" w:date="2020-07-16T15:44:00Z" w:initials="JP">
    <w:p w14:paraId="7020D9AE" w14:textId="313DD817" w:rsidR="00785579" w:rsidRDefault="00785579">
      <w:pPr>
        <w:pStyle w:val="CommentText"/>
      </w:pPr>
      <w:r>
        <w:rPr>
          <w:rStyle w:val="CommentReference"/>
        </w:rPr>
        <w:annotationRef/>
      </w:r>
      <w:r>
        <w:t>Conclusions_stat-_1-</w:t>
      </w:r>
    </w:p>
  </w:comment>
  <w:comment w:id="452" w:author="jonathon coates" w:date="2020-07-15T14:20:00Z" w:initials="jc">
    <w:p w14:paraId="635DB63A" w14:textId="77777777" w:rsidR="00D7782D" w:rsidRDefault="00D7782D">
      <w:pPr>
        <w:pStyle w:val="CommentText"/>
      </w:pPr>
      <w:r>
        <w:rPr>
          <w:rStyle w:val="CommentReference"/>
        </w:rPr>
        <w:annotationRef/>
      </w:r>
      <w:r>
        <w:t>Conclusion_effect+_1+</w:t>
      </w:r>
    </w:p>
  </w:comment>
  <w:comment w:id="468" w:author="Dey, Gautam" w:date="2020-07-17T15:42:00Z" w:initials="DG">
    <w:p w14:paraId="4C886461" w14:textId="2AD16DC7" w:rsidR="002E6D98" w:rsidRDefault="002E6D98">
      <w:pPr>
        <w:pStyle w:val="CommentText"/>
      </w:pPr>
      <w:r>
        <w:rPr>
          <w:rStyle w:val="CommentReference"/>
        </w:rPr>
        <w:annotationRef/>
      </w:r>
      <w:r>
        <w:t xml:space="preserve">what happened here? </w:t>
      </w:r>
    </w:p>
  </w:comment>
  <w:comment w:id="471" w:author="Jessica Polka" w:date="2020-07-25T15:17:00Z" w:initials="JP">
    <w:p w14:paraId="52A2629D" w14:textId="294731CC" w:rsidR="00785579" w:rsidRDefault="00785579">
      <w:pPr>
        <w:pStyle w:val="CommentText"/>
      </w:pPr>
      <w:r>
        <w:rPr>
          <w:rStyle w:val="CommentReference"/>
        </w:rPr>
        <w:annotationRef/>
      </w:r>
      <w:r>
        <w:t>context_nounchange_1</w:t>
      </w:r>
    </w:p>
  </w:comment>
  <w:comment w:id="495" w:author="Jessica Polka" w:date="2020-07-16T15:45:00Z" w:initials="JP">
    <w:p w14:paraId="31311CEC" w14:textId="2C97B25D" w:rsidR="00785579" w:rsidRDefault="00785579">
      <w:pPr>
        <w:pStyle w:val="CommentText"/>
      </w:pPr>
      <w:r>
        <w:rPr>
          <w:rStyle w:val="CommentReference"/>
        </w:rPr>
        <w:annotationRef/>
      </w:r>
      <w:r>
        <w:t>Results_added_1+</w:t>
      </w:r>
    </w:p>
  </w:comment>
  <w:comment w:id="496" w:author="jonathon coates" w:date="2020-07-15T14:22:00Z" w:initials="jc">
    <w:p w14:paraId="1D24B966" w14:textId="77777777" w:rsidR="00D7782D" w:rsidRDefault="00D7782D">
      <w:pPr>
        <w:pStyle w:val="CommentText"/>
      </w:pPr>
      <w:r>
        <w:rPr>
          <w:rStyle w:val="CommentReference"/>
        </w:rPr>
        <w:annotationRef/>
      </w:r>
      <w:r>
        <w:t>Conclusion_added_2</w:t>
      </w:r>
    </w:p>
  </w:comment>
  <w:comment w:id="493" w:author="Dey, Gautam" w:date="2020-07-17T15:46:00Z" w:initials="DG">
    <w:p w14:paraId="1DBD314D" w14:textId="77777777" w:rsidR="002E6D98" w:rsidRDefault="002E6D98">
      <w:pPr>
        <w:pStyle w:val="CommentText"/>
      </w:pPr>
      <w:r>
        <w:rPr>
          <w:rStyle w:val="CommentReference"/>
        </w:rPr>
        <w:annotationRef/>
      </w:r>
      <w:r>
        <w:t>conclusions_added_2</w:t>
      </w:r>
    </w:p>
  </w:comment>
  <w:comment w:id="504" w:author="Dey, Gautam" w:date="2020-08-04T13:56:00Z" w:initials="DG">
    <w:p w14:paraId="29AC8CFD" w14:textId="7B85D775" w:rsidR="002E6D98" w:rsidRDefault="002E6D98">
      <w:pPr>
        <w:pStyle w:val="CommentText"/>
      </w:pPr>
      <w:r>
        <w:rPr>
          <w:rStyle w:val="CommentReference"/>
        </w:rPr>
        <w:annotationRef/>
      </w:r>
      <w:r>
        <w:t>context_nounchange_1</w:t>
      </w:r>
    </w:p>
  </w:comment>
  <w:comment w:id="510" w:author="Jessica Polka" w:date="2020-07-27T15:28:00Z" w:initials="JP">
    <w:p w14:paraId="0F048C0D" w14:textId="787A898B" w:rsidR="00785579" w:rsidRDefault="00785579">
      <w:pPr>
        <w:pStyle w:val="CommentText"/>
      </w:pPr>
      <w:r>
        <w:rPr>
          <w:rStyle w:val="CommentReference"/>
        </w:rPr>
        <w:annotationRef/>
      </w:r>
      <w:r>
        <w:rPr>
          <w:rStyle w:val="CommentReference"/>
        </w:rPr>
        <w:annotationRef/>
      </w:r>
      <w:r>
        <w:t>Conclusions_removed_1-</w:t>
      </w:r>
    </w:p>
  </w:comment>
  <w:comment w:id="519" w:author="Jessica Polka" w:date="2020-07-27T15:30:00Z" w:initials="JP">
    <w:p w14:paraId="2C06EE41" w14:textId="01C89B9D" w:rsidR="00785579" w:rsidRDefault="00785579">
      <w:pPr>
        <w:pStyle w:val="CommentText"/>
      </w:pPr>
      <w:r>
        <w:rPr>
          <w:rStyle w:val="CommentReference"/>
        </w:rPr>
        <w:annotationRef/>
      </w:r>
      <w:r>
        <w:t>Results_removed_1-</w:t>
      </w:r>
    </w:p>
  </w:comment>
  <w:comment w:id="523" w:author="Jessica Polka" w:date="2020-07-27T15:29:00Z" w:initials="JP">
    <w:p w14:paraId="6494B20D" w14:textId="48C2C930" w:rsidR="00785579" w:rsidRDefault="00785579">
      <w:pPr>
        <w:pStyle w:val="CommentText"/>
      </w:pPr>
      <w:r>
        <w:rPr>
          <w:rStyle w:val="CommentReference"/>
        </w:rPr>
        <w:annotationRef/>
      </w:r>
      <w:r>
        <w:rPr>
          <w:rStyle w:val="CommentReference"/>
        </w:rPr>
        <w:annotationRef/>
      </w:r>
      <w:r>
        <w:t>Conclusions_stat-_1- (I wonder if this should be something like “caveat”)</w:t>
      </w:r>
    </w:p>
  </w:comment>
  <w:comment w:id="524" w:author="jonathon coates" w:date="2020-07-15T14:24:00Z" w:initials="jc">
    <w:p w14:paraId="24E93355" w14:textId="77777777" w:rsidR="00D7782D" w:rsidRDefault="00D7782D">
      <w:pPr>
        <w:pStyle w:val="CommentText"/>
      </w:pPr>
      <w:r>
        <w:rPr>
          <w:rStyle w:val="CommentReference"/>
        </w:rPr>
        <w:annotationRef/>
      </w:r>
      <w:r>
        <w:t>Results_effect-_1-</w:t>
      </w:r>
    </w:p>
  </w:comment>
  <w:comment w:id="527" w:author="Jessica Polka" w:date="2020-07-27T15:29:00Z" w:initials="JP">
    <w:p w14:paraId="1128F552" w14:textId="77777777" w:rsidR="00785579" w:rsidRDefault="00785579" w:rsidP="00A40E2D">
      <w:pPr>
        <w:pStyle w:val="CommentText"/>
      </w:pPr>
      <w:r>
        <w:rPr>
          <w:rStyle w:val="CommentReference"/>
        </w:rPr>
        <w:annotationRef/>
      </w:r>
      <w:r>
        <w:rPr>
          <w:rStyle w:val="CommentReference"/>
        </w:rPr>
        <w:annotationRef/>
      </w:r>
      <w:r>
        <w:t>Results_added_1-</w:t>
      </w:r>
    </w:p>
    <w:p w14:paraId="507BCF4B" w14:textId="38CC5015" w:rsidR="00785579" w:rsidRDefault="00785579">
      <w:pPr>
        <w:pStyle w:val="CommentText"/>
      </w:pPr>
    </w:p>
  </w:comment>
  <w:comment w:id="528" w:author="jonathon coates" w:date="2020-07-15T14:25:00Z" w:initials="jc">
    <w:p w14:paraId="2162FCFA" w14:textId="77777777" w:rsidR="00D7782D" w:rsidRDefault="00D7782D">
      <w:pPr>
        <w:pStyle w:val="CommentText"/>
      </w:pPr>
      <w:r>
        <w:rPr>
          <w:rStyle w:val="CommentReference"/>
        </w:rPr>
        <w:annotationRef/>
      </w:r>
      <w:r>
        <w:t>Results_added_1+</w:t>
      </w:r>
    </w:p>
  </w:comment>
  <w:comment w:id="520" w:author="Dey, Gautam" w:date="2020-08-04T13:57:00Z" w:initials="DG">
    <w:p w14:paraId="7E191A54" w14:textId="77777777" w:rsidR="002E6D98" w:rsidRDefault="002E6D98">
      <w:pPr>
        <w:pStyle w:val="CommentText"/>
      </w:pPr>
      <w:r>
        <w:rPr>
          <w:rStyle w:val="CommentReference"/>
        </w:rPr>
        <w:annotationRef/>
      </w:r>
      <w:r>
        <w:t>conclusion_nounchange_1-</w:t>
      </w:r>
    </w:p>
  </w:comment>
  <w:comment w:id="534" w:author="Jessica Polka" w:date="2020-07-27T15:30:00Z" w:initials="JP">
    <w:p w14:paraId="080679C8" w14:textId="59DC730E" w:rsidR="00785579" w:rsidRDefault="00785579">
      <w:pPr>
        <w:pStyle w:val="CommentText"/>
      </w:pPr>
      <w:r>
        <w:rPr>
          <w:rStyle w:val="CommentReference"/>
        </w:rPr>
        <w:annotationRef/>
      </w:r>
      <w:r>
        <w:t>Conclusions_removed_1-</w:t>
      </w:r>
    </w:p>
  </w:comment>
  <w:comment w:id="550" w:author="Jessica Polka" w:date="2020-07-27T15:31:00Z" w:initials="JP">
    <w:p w14:paraId="3C20D30C" w14:textId="77777777" w:rsidR="00785579" w:rsidRDefault="00785579" w:rsidP="00A40E2D">
      <w:pPr>
        <w:pStyle w:val="CommentText"/>
      </w:pPr>
      <w:r>
        <w:rPr>
          <w:rStyle w:val="CommentReference"/>
        </w:rPr>
        <w:annotationRef/>
      </w:r>
      <w:r>
        <w:rPr>
          <w:rStyle w:val="CommentReference"/>
        </w:rPr>
        <w:annotationRef/>
      </w:r>
      <w:r>
        <w:t>Context_removed_1</w:t>
      </w:r>
    </w:p>
    <w:p w14:paraId="480B2DC9" w14:textId="6FE8415F" w:rsidR="00785579" w:rsidRDefault="00785579">
      <w:pPr>
        <w:pStyle w:val="CommentText"/>
      </w:pPr>
    </w:p>
  </w:comment>
  <w:comment w:id="549" w:author="Mate Palfy" w:date="2020-08-06T15:39:00Z" w:initials="MP">
    <w:p w14:paraId="29C4B60F" w14:textId="77777777" w:rsidR="00BA2B2A" w:rsidRDefault="00BA2B2A">
      <w:pPr>
        <w:pStyle w:val="CommentText"/>
      </w:pPr>
      <w:r>
        <w:rPr>
          <w:rStyle w:val="CommentReference"/>
        </w:rPr>
        <w:annotationRef/>
      </w:r>
      <w:r>
        <w:t>Context_removed</w:t>
      </w:r>
    </w:p>
  </w:comment>
  <w:comment w:id="554" w:author="Jessica Polka" w:date="2020-07-27T15:31:00Z" w:initials="JP">
    <w:p w14:paraId="786F8807" w14:textId="60DC1D12" w:rsidR="00785579" w:rsidRDefault="00785579">
      <w:pPr>
        <w:pStyle w:val="CommentText"/>
      </w:pPr>
      <w:r>
        <w:rPr>
          <w:rStyle w:val="CommentReference"/>
        </w:rPr>
        <w:annotationRef/>
      </w:r>
      <w:r>
        <w:rPr>
          <w:rStyle w:val="CommentReference"/>
        </w:rPr>
        <w:annotationRef/>
      </w:r>
      <w:r>
        <w:t>Context_stat-_1-</w:t>
      </w:r>
    </w:p>
  </w:comment>
  <w:comment w:id="556" w:author="Mate Palfy" w:date="2020-07-30T10:34:00Z" w:initials="MP">
    <w:p w14:paraId="6D8FC607" w14:textId="77777777" w:rsidR="00F90BB7" w:rsidRDefault="00F90BB7">
      <w:pPr>
        <w:pStyle w:val="CommentText"/>
      </w:pPr>
      <w:r>
        <w:rPr>
          <w:rStyle w:val="CommentReference"/>
        </w:rPr>
        <w:annotationRef/>
      </w:r>
      <w:r>
        <w:t>Context_</w:t>
      </w:r>
      <w:r w:rsidR="0010779D">
        <w:t>stat-</w:t>
      </w:r>
      <w:r>
        <w:t>_1-</w:t>
      </w:r>
    </w:p>
  </w:comment>
  <w:comment w:id="563" w:author="Dey, Gautam" w:date="2020-08-04T14:03:00Z" w:initials="DG">
    <w:p w14:paraId="3CA012B0" w14:textId="65A5A05A" w:rsidR="002E6D98" w:rsidRDefault="002E6D98">
      <w:pPr>
        <w:pStyle w:val="CommentText"/>
      </w:pPr>
      <w:r>
        <w:rPr>
          <w:rStyle w:val="CommentReference"/>
        </w:rPr>
        <w:annotationRef/>
      </w:r>
      <w:r>
        <w:t>context_removed_1</w:t>
      </w:r>
    </w:p>
  </w:comment>
  <w:comment w:id="569" w:author="Mate Palfy" w:date="2020-08-06T15:40:00Z" w:initials="MP">
    <w:p w14:paraId="482C2E17" w14:textId="77777777" w:rsidR="00BA2B2A" w:rsidRDefault="00BA2B2A">
      <w:pPr>
        <w:pStyle w:val="CommentText"/>
      </w:pPr>
      <w:r>
        <w:rPr>
          <w:rStyle w:val="CommentReference"/>
        </w:rPr>
        <w:annotationRef/>
      </w:r>
      <w:r>
        <w:t>Context_removed_1-</w:t>
      </w:r>
    </w:p>
  </w:comment>
  <w:comment w:id="571" w:author="Mate Palfy" w:date="2020-08-06T15:40:00Z" w:initials="MP">
    <w:p w14:paraId="790A4602" w14:textId="77777777" w:rsidR="00BA2B2A" w:rsidRDefault="00BA2B2A">
      <w:pPr>
        <w:pStyle w:val="CommentText"/>
      </w:pPr>
      <w:r>
        <w:rPr>
          <w:rStyle w:val="CommentReference"/>
        </w:rPr>
        <w:annotationRef/>
      </w:r>
      <w:r>
        <w:t>Context_removed_1-</w:t>
      </w:r>
    </w:p>
  </w:comment>
  <w:comment w:id="574" w:author="Jessica Polka" w:date="2020-07-27T15:31:00Z" w:initials="JP">
    <w:p w14:paraId="747C4597" w14:textId="18FD49F4" w:rsidR="00785579" w:rsidRDefault="00785579">
      <w:pPr>
        <w:pStyle w:val="CommentText"/>
      </w:pPr>
      <w:r>
        <w:rPr>
          <w:rStyle w:val="CommentReference"/>
        </w:rPr>
        <w:annotationRef/>
      </w:r>
      <w:r>
        <w:t>Results_added_1+</w:t>
      </w:r>
    </w:p>
  </w:comment>
  <w:comment w:id="581" w:author="Mate Palfy" w:date="2020-07-30T10:37:00Z" w:initials="MP">
    <w:p w14:paraId="42621EE5" w14:textId="77777777" w:rsidR="00F90BB7" w:rsidRDefault="00F90BB7">
      <w:pPr>
        <w:pStyle w:val="CommentText"/>
      </w:pPr>
      <w:r>
        <w:rPr>
          <w:rStyle w:val="CommentReference"/>
        </w:rPr>
        <w:annotationRef/>
      </w:r>
      <w:r>
        <w:t>Context_removed_0 (detail removed, but doesn’t change abstract in any significant way, so probably not necessary to annotate)</w:t>
      </w:r>
    </w:p>
  </w:comment>
  <w:comment w:id="583" w:author="Mate Palfy" w:date="2020-08-06T15:42:00Z" w:initials="MP">
    <w:p w14:paraId="6A46EE28" w14:textId="77777777" w:rsidR="00BA2B2A" w:rsidRDefault="00BA2B2A">
      <w:pPr>
        <w:pStyle w:val="CommentText"/>
      </w:pPr>
      <w:r>
        <w:rPr>
          <w:rStyle w:val="CommentReference"/>
        </w:rPr>
        <w:annotationRef/>
      </w:r>
      <w:r>
        <w:t>Context_removed_1-</w:t>
      </w:r>
    </w:p>
  </w:comment>
  <w:comment w:id="585" w:author="Mate Palfy" w:date="2020-07-30T10:39:00Z" w:initials="MP">
    <w:p w14:paraId="229A93F2" w14:textId="77777777" w:rsidR="00F90BB7" w:rsidRDefault="00F90BB7">
      <w:pPr>
        <w:pStyle w:val="CommentText"/>
      </w:pPr>
      <w:r>
        <w:rPr>
          <w:rStyle w:val="CommentReference"/>
        </w:rPr>
        <w:annotationRef/>
      </w:r>
      <w:r>
        <w:t>Context_removed_1</w:t>
      </w:r>
    </w:p>
  </w:comment>
  <w:comment w:id="587" w:author="Mate Palfy" w:date="2020-07-30T10:40:00Z" w:initials="MP">
    <w:p w14:paraId="3CBDD717" w14:textId="77777777" w:rsidR="00F90BB7" w:rsidRDefault="00F90BB7">
      <w:pPr>
        <w:pStyle w:val="CommentText"/>
      </w:pPr>
      <w:r>
        <w:rPr>
          <w:rStyle w:val="CommentReference"/>
        </w:rPr>
        <w:annotationRef/>
      </w:r>
      <w:r>
        <w:t>Context_removed_1</w:t>
      </w:r>
    </w:p>
  </w:comment>
  <w:comment w:id="579" w:author="jonathon coates" w:date="2020-07-28T11:21:00Z" w:initials="jc">
    <w:p w14:paraId="1B18B2EE" w14:textId="746F2F37" w:rsidR="00D7782D" w:rsidRDefault="00D7782D">
      <w:pPr>
        <w:pStyle w:val="CommentText"/>
      </w:pPr>
      <w:r>
        <w:rPr>
          <w:rStyle w:val="CommentReference"/>
        </w:rPr>
        <w:annotationRef/>
      </w:r>
      <w:r>
        <w:t>Context_removed_1-</w:t>
      </w:r>
    </w:p>
  </w:comment>
  <w:comment w:id="613" w:author="Mate Palfy" w:date="2020-07-30T10:41:00Z" w:initials="MP">
    <w:p w14:paraId="1992C30F" w14:textId="77777777" w:rsidR="00F90BB7" w:rsidRDefault="00F90BB7">
      <w:pPr>
        <w:pStyle w:val="CommentText"/>
      </w:pPr>
      <w:r>
        <w:rPr>
          <w:rStyle w:val="CommentReference"/>
        </w:rPr>
        <w:annotationRef/>
      </w:r>
      <w:r>
        <w:t>Results_statinfo_1+</w:t>
      </w:r>
    </w:p>
  </w:comment>
  <w:comment w:id="614" w:author="jonathon coates" w:date="2020-07-28T11:18:00Z" w:initials="jc">
    <w:p w14:paraId="5659BD9B" w14:textId="2E3F2683" w:rsidR="00D7782D" w:rsidRDefault="00D7782D">
      <w:pPr>
        <w:pStyle w:val="CommentText"/>
      </w:pPr>
      <w:r>
        <w:rPr>
          <w:rStyle w:val="CommentReference"/>
        </w:rPr>
        <w:annotationRef/>
      </w:r>
      <w:r>
        <w:rPr>
          <w:rStyle w:val="CommentReference"/>
        </w:rPr>
        <w:t>Results_stat+_1+</w:t>
      </w:r>
    </w:p>
  </w:comment>
  <w:comment w:id="612" w:author="Dey, Gautam" w:date="2020-08-04T14:05:00Z" w:initials="DG">
    <w:p w14:paraId="24141409" w14:textId="77777777" w:rsidR="002E6D98" w:rsidRDefault="002E6D98">
      <w:pPr>
        <w:pStyle w:val="CommentText"/>
      </w:pPr>
      <w:r>
        <w:rPr>
          <w:rStyle w:val="CommentReference"/>
        </w:rPr>
        <w:annotationRef/>
      </w:r>
      <w:r>
        <w:t>results_added_1+</w:t>
      </w:r>
    </w:p>
  </w:comment>
  <w:comment w:id="622" w:author="Mate Palfy" w:date="2020-07-30T10:43:00Z" w:initials="MP">
    <w:p w14:paraId="50C908C3" w14:textId="77777777" w:rsidR="00F90BB7" w:rsidRDefault="00F90BB7">
      <w:pPr>
        <w:pStyle w:val="CommentText"/>
      </w:pPr>
      <w:r>
        <w:rPr>
          <w:rStyle w:val="CommentReference"/>
        </w:rPr>
        <w:annotationRef/>
      </w:r>
      <w:r w:rsidR="00BA2B2A">
        <w:t>conclusion</w:t>
      </w:r>
      <w:r>
        <w:t>_added_1</w:t>
      </w:r>
    </w:p>
  </w:comment>
  <w:comment w:id="623" w:author="Jessica Polka" w:date="2020-07-27T15:34:00Z" w:initials="JP">
    <w:p w14:paraId="32E1E507" w14:textId="70255E57" w:rsidR="00785579" w:rsidRDefault="00785579">
      <w:pPr>
        <w:pStyle w:val="CommentText"/>
      </w:pPr>
      <w:r>
        <w:rPr>
          <w:rStyle w:val="CommentReference"/>
        </w:rPr>
        <w:annotationRef/>
      </w:r>
      <w:r>
        <w:t>Conclusion_stat+_1+ (priority)</w:t>
      </w:r>
    </w:p>
  </w:comment>
  <w:comment w:id="624" w:author="jonathon coates" w:date="2020-07-28T11:20:00Z" w:initials="jc">
    <w:p w14:paraId="3FACF820" w14:textId="77777777" w:rsidR="00D7782D" w:rsidRDefault="00D7782D">
      <w:pPr>
        <w:pStyle w:val="CommentText"/>
      </w:pPr>
      <w:r>
        <w:rPr>
          <w:rStyle w:val="CommentReference"/>
        </w:rPr>
        <w:annotationRef/>
      </w:r>
      <w:r>
        <w:t>Conclusion_added_1+</w:t>
      </w:r>
    </w:p>
  </w:comment>
  <w:comment w:id="629" w:author="Jessica Polka" w:date="2020-07-27T15:33:00Z" w:initials="JP">
    <w:p w14:paraId="12F7A416" w14:textId="12361DAE" w:rsidR="00785579" w:rsidRDefault="00785579">
      <w:pPr>
        <w:pStyle w:val="CommentText"/>
      </w:pPr>
      <w:r>
        <w:rPr>
          <w:rStyle w:val="CommentReference"/>
        </w:rPr>
        <w:annotationRef/>
      </w:r>
      <w:r>
        <w:t>Conclusion_stat-_1- (strong -&gt; clear)</w:t>
      </w:r>
    </w:p>
  </w:comment>
  <w:comment w:id="634" w:author="Mate Palfy" w:date="2020-08-06T15:43:00Z" w:initials="MP">
    <w:p w14:paraId="248AFF6D" w14:textId="77777777" w:rsidR="00BA2B2A" w:rsidRDefault="00BA2B2A">
      <w:pPr>
        <w:pStyle w:val="CommentText"/>
      </w:pPr>
      <w:r>
        <w:rPr>
          <w:rStyle w:val="CommentReference"/>
        </w:rPr>
        <w:annotationRef/>
      </w:r>
      <w:r>
        <w:t>conclusions_removed_1+</w:t>
      </w:r>
    </w:p>
  </w:comment>
  <w:comment w:id="635" w:author="Jessica Polka" w:date="2020-07-27T15:33:00Z" w:initials="JP">
    <w:p w14:paraId="3F400916" w14:textId="1D52FB6E" w:rsidR="00785579" w:rsidRDefault="00785579">
      <w:pPr>
        <w:pStyle w:val="CommentText"/>
      </w:pPr>
      <w:r>
        <w:rPr>
          <w:rStyle w:val="CommentReference"/>
        </w:rPr>
        <w:annotationRef/>
      </w:r>
      <w:r>
        <w:rPr>
          <w:rStyle w:val="CommentReference"/>
        </w:rPr>
        <w:annotationRef/>
      </w:r>
      <w:r>
        <w:t>Conclusion_removed_1+</w:t>
      </w:r>
    </w:p>
  </w:comment>
  <w:comment w:id="630" w:author="jonathon coates" w:date="2020-07-28T11:19:00Z" w:initials="jc">
    <w:p w14:paraId="69B7A795" w14:textId="77777777" w:rsidR="00D7782D" w:rsidRDefault="00D7782D">
      <w:pPr>
        <w:pStyle w:val="CommentText"/>
      </w:pPr>
      <w:r>
        <w:rPr>
          <w:rStyle w:val="CommentReference"/>
        </w:rPr>
        <w:annotationRef/>
      </w:r>
      <w:r>
        <w:t>Conclusion_removed_1-</w:t>
      </w:r>
    </w:p>
  </w:comment>
  <w:comment w:id="631" w:author="Dey, Gautam" w:date="2020-08-04T14:04:00Z" w:initials="DG">
    <w:p w14:paraId="13560D1B" w14:textId="16691923" w:rsidR="002E6D98" w:rsidRDefault="002E6D98">
      <w:pPr>
        <w:pStyle w:val="CommentText"/>
      </w:pPr>
      <w:r>
        <w:rPr>
          <w:rStyle w:val="CommentReference"/>
        </w:rPr>
        <w:annotationRef/>
      </w:r>
      <w:r>
        <w:t>conclusion_effect-_2</w:t>
      </w:r>
    </w:p>
  </w:comment>
  <w:comment w:id="647" w:author="Jessica Polka" w:date="2020-07-25T15:27:00Z" w:initials="JP">
    <w:p w14:paraId="15000315" w14:textId="215FC877" w:rsidR="00785579" w:rsidRDefault="00785579">
      <w:pPr>
        <w:pStyle w:val="CommentText"/>
      </w:pPr>
      <w:r>
        <w:rPr>
          <w:rStyle w:val="CommentReference"/>
        </w:rPr>
        <w:annotationRef/>
      </w:r>
      <w:r>
        <w:t>Context_removed_1-</w:t>
      </w:r>
    </w:p>
  </w:comment>
  <w:comment w:id="651" w:author="Mate Palfy" w:date="2020-07-30T10:59:00Z" w:initials="MP">
    <w:p w14:paraId="49E9F36F" w14:textId="77777777" w:rsidR="00F90BB7" w:rsidRDefault="00F90BB7">
      <w:pPr>
        <w:pStyle w:val="CommentText"/>
      </w:pPr>
      <w:r>
        <w:rPr>
          <w:rStyle w:val="CommentReference"/>
        </w:rPr>
        <w:annotationRef/>
      </w:r>
      <w:r>
        <w:t>Context_nounchange_1</w:t>
      </w:r>
      <w:r w:rsidR="00BA2B2A">
        <w:t>+</w:t>
      </w:r>
    </w:p>
  </w:comment>
  <w:comment w:id="649" w:author="Jessica Polka" w:date="2020-07-25T15:28:00Z" w:initials="JP">
    <w:p w14:paraId="729A2F0E" w14:textId="4CDC843D" w:rsidR="00785579" w:rsidRDefault="00785579">
      <w:pPr>
        <w:pStyle w:val="CommentText"/>
      </w:pPr>
      <w:r>
        <w:rPr>
          <w:rStyle w:val="CommentReference"/>
        </w:rPr>
        <w:annotationRef/>
      </w:r>
      <w:r>
        <w:t>Context_stat-_1- (scoring as stat because the change reflects less certainty)</w:t>
      </w:r>
    </w:p>
  </w:comment>
  <w:comment w:id="678" w:author="Mate Palfy" w:date="2020-08-06T15:44:00Z" w:initials="MP">
    <w:p w14:paraId="644AA84A" w14:textId="77777777" w:rsidR="00BA2B2A" w:rsidRDefault="00BA2B2A">
      <w:pPr>
        <w:pStyle w:val="CommentText"/>
      </w:pPr>
      <w:r>
        <w:rPr>
          <w:rStyle w:val="CommentReference"/>
        </w:rPr>
        <w:annotationRef/>
      </w:r>
      <w:r>
        <w:t>Results_stat-_1-</w:t>
      </w:r>
    </w:p>
  </w:comment>
  <w:comment w:id="693" w:author="Dey, Gautam" w:date="2020-07-25T17:51:00Z" w:initials="DG">
    <w:p w14:paraId="3471F61B" w14:textId="0B94EB7E" w:rsidR="002E6D98" w:rsidRDefault="002E6D98">
      <w:pPr>
        <w:pStyle w:val="CommentText"/>
      </w:pPr>
      <w:r>
        <w:rPr>
          <w:rStyle w:val="CommentReference"/>
        </w:rPr>
        <w:annotationRef/>
      </w:r>
      <w:r>
        <w:t>conclusion_added_2</w:t>
      </w:r>
    </w:p>
  </w:comment>
  <w:comment w:id="687" w:author="Jessica Polka" w:date="2020-07-25T15:33:00Z" w:initials="JP">
    <w:p w14:paraId="7E449B78" w14:textId="54154496" w:rsidR="00785579" w:rsidRDefault="00785579">
      <w:pPr>
        <w:pStyle w:val="CommentText"/>
      </w:pPr>
      <w:r>
        <w:rPr>
          <w:rStyle w:val="CommentReference"/>
        </w:rPr>
        <w:annotationRef/>
      </w:r>
      <w:r>
        <w:t>Conclusions_added_1+</w:t>
      </w:r>
    </w:p>
  </w:comment>
  <w:comment w:id="689" w:author="Mate Palfy" w:date="2020-07-30T10:59:00Z" w:initials="MP">
    <w:p w14:paraId="45A4F5AA" w14:textId="77777777" w:rsidR="00F90BB7" w:rsidRDefault="00F90BB7">
      <w:pPr>
        <w:pStyle w:val="CommentText"/>
      </w:pPr>
      <w:r>
        <w:rPr>
          <w:rStyle w:val="CommentReference"/>
        </w:rPr>
        <w:annotationRef/>
      </w:r>
      <w:r>
        <w:t>(information is repeated – probably due to defined abstract format of journal)</w:t>
      </w:r>
    </w:p>
  </w:comment>
  <w:comment w:id="697" w:author="Mate Palfy" w:date="2020-07-30T11:00:00Z" w:initials="MP">
    <w:p w14:paraId="47E1C540" w14:textId="77777777" w:rsidR="00F90BB7" w:rsidRDefault="00F90BB7">
      <w:pPr>
        <w:pStyle w:val="CommentText"/>
      </w:pPr>
      <w:r>
        <w:rPr>
          <w:rStyle w:val="CommentReference"/>
        </w:rPr>
        <w:annotationRef/>
      </w:r>
      <w:r>
        <w:t>Conclusions_added_1+</w:t>
      </w:r>
    </w:p>
  </w:comment>
  <w:comment w:id="699" w:author="Mate Palfy" w:date="2020-07-30T11:01:00Z" w:initials="MP">
    <w:p w14:paraId="5E1FBBA4" w14:textId="77777777" w:rsidR="00F90BB7" w:rsidRDefault="00F90BB7">
      <w:pPr>
        <w:pStyle w:val="CommentText"/>
      </w:pPr>
      <w:r>
        <w:rPr>
          <w:rStyle w:val="CommentReference"/>
        </w:rPr>
        <w:annotationRef/>
      </w:r>
      <w:r>
        <w:t xml:space="preserve">Conclusions_added_1- </w:t>
      </w:r>
    </w:p>
  </w:comment>
  <w:comment w:id="691" w:author="jonathon coates" w:date="2020-07-24T13:16:00Z" w:initials="jc">
    <w:p w14:paraId="256A2EF2" w14:textId="6CFC00EA" w:rsidR="00D7782D" w:rsidRDefault="00D7782D">
      <w:pPr>
        <w:pStyle w:val="CommentText"/>
      </w:pPr>
      <w:r>
        <w:rPr>
          <w:rStyle w:val="CommentReference"/>
        </w:rPr>
        <w:annotationRef/>
      </w:r>
      <w:r>
        <w:t>Conclusion_added_2</w:t>
      </w:r>
    </w:p>
  </w:comment>
  <w:comment w:id="702" w:author="Jessica Polka" w:date="2020-07-25T15:34:00Z" w:initials="JP">
    <w:p w14:paraId="40B151D3" w14:textId="6C0AF4A5" w:rsidR="00785579" w:rsidRDefault="00785579">
      <w:pPr>
        <w:pStyle w:val="CommentText"/>
      </w:pPr>
      <w:r>
        <w:rPr>
          <w:rStyle w:val="CommentReference"/>
        </w:rPr>
        <w:annotationRef/>
      </w:r>
      <w:r>
        <w:t>Results_removed_1- (no longer implies the authors conducted the sequencing and genotyping)</w:t>
      </w:r>
    </w:p>
  </w:comment>
  <w:comment w:id="704" w:author="Mate Palfy" w:date="2020-07-30T11:07:00Z" w:initials="MP">
    <w:p w14:paraId="6471623B" w14:textId="77777777" w:rsidR="00F90BB7" w:rsidRDefault="00F90BB7">
      <w:pPr>
        <w:pStyle w:val="CommentText"/>
      </w:pPr>
      <w:r>
        <w:rPr>
          <w:rStyle w:val="CommentReference"/>
        </w:rPr>
        <w:annotationRef/>
      </w:r>
      <w:r>
        <w:t>Context_nounchange_1 (clarification, so doesn’t effect conclusion of paper)</w:t>
      </w:r>
    </w:p>
  </w:comment>
  <w:comment w:id="706" w:author="Jessica Polka" w:date="2020-07-25T15:36:00Z" w:initials="JP">
    <w:p w14:paraId="68617AA2" w14:textId="118227E2" w:rsidR="00785579" w:rsidRDefault="00785579">
      <w:pPr>
        <w:pStyle w:val="CommentText"/>
      </w:pPr>
      <w:r>
        <w:t>(</w:t>
      </w:r>
      <w:r>
        <w:rPr>
          <w:rStyle w:val="CommentReference"/>
        </w:rPr>
        <w:annotationRef/>
      </w:r>
      <w:r>
        <w:t>Would have scored this Results_stat-_1-  but it’s not a sample size decrease as original abstract mentioned included patients – this is a rearrangement)</w:t>
      </w:r>
    </w:p>
  </w:comment>
  <w:comment w:id="707" w:author="Mate Palfy" w:date="2020-07-30T11:08:00Z" w:initials="MP">
    <w:p w14:paraId="6CD26BB7" w14:textId="77777777" w:rsidR="00F90BB7" w:rsidRDefault="00F90BB7">
      <w:pPr>
        <w:pStyle w:val="CommentText"/>
      </w:pPr>
      <w:r>
        <w:rPr>
          <w:rStyle w:val="CommentReference"/>
        </w:rPr>
        <w:annotationRef/>
      </w:r>
      <w:r>
        <w:t>Context_stat-</w:t>
      </w:r>
    </w:p>
  </w:comment>
  <w:comment w:id="708" w:author="Dey, Gautam" w:date="2020-07-25T17:52:00Z" w:initials="DG">
    <w:p w14:paraId="5AB185B0" w14:textId="4F4AA349" w:rsidR="002E6D98" w:rsidRDefault="002E6D98">
      <w:pPr>
        <w:pStyle w:val="CommentText"/>
      </w:pPr>
      <w:r>
        <w:rPr>
          <w:rStyle w:val="CommentReference"/>
        </w:rPr>
        <w:annotationRef/>
      </w:r>
      <w:r>
        <w:t>results_added_1+ (number of samples increased)</w:t>
      </w:r>
    </w:p>
  </w:comment>
  <w:comment w:id="713" w:author="Jessica Polka" w:date="2020-07-25T15:35:00Z" w:initials="JP">
    <w:p w14:paraId="2977C971" w14:textId="4A63D238" w:rsidR="00785579" w:rsidRDefault="00785579">
      <w:pPr>
        <w:pStyle w:val="CommentText"/>
      </w:pPr>
      <w:r>
        <w:rPr>
          <w:rStyle w:val="CommentReference"/>
        </w:rPr>
        <w:annotationRef/>
      </w:r>
      <w:r>
        <w:t>Context_added_1 (explicitly states quality control happened)</w:t>
      </w:r>
    </w:p>
  </w:comment>
  <w:comment w:id="715" w:author="Jessica Polka" w:date="2020-07-25T15:37:00Z" w:initials="JP">
    <w:p w14:paraId="728487F5" w14:textId="3184D599" w:rsidR="00785579" w:rsidRDefault="00785579">
      <w:pPr>
        <w:pStyle w:val="CommentText"/>
      </w:pPr>
      <w:r>
        <w:rPr>
          <w:rStyle w:val="CommentReference"/>
        </w:rPr>
        <w:annotationRef/>
      </w:r>
      <w:r>
        <w:t>Context_added_1 (makes it clear antidepressants are the pharmacological treatments)</w:t>
      </w:r>
    </w:p>
  </w:comment>
  <w:comment w:id="717" w:author="Mate Palfy" w:date="2020-07-30T11:09:00Z" w:initials="MP">
    <w:p w14:paraId="07321B70" w14:textId="77777777" w:rsidR="00F90BB7" w:rsidRDefault="00F90BB7">
      <w:pPr>
        <w:pStyle w:val="CommentText"/>
      </w:pPr>
      <w:r>
        <w:rPr>
          <w:rStyle w:val="CommentReference"/>
        </w:rPr>
        <w:annotationRef/>
      </w:r>
      <w:r>
        <w:t>Context_removed_1</w:t>
      </w:r>
    </w:p>
  </w:comment>
  <w:comment w:id="718" w:author="Jessica Polka" w:date="2020-07-25T15:38:00Z" w:initials="JP">
    <w:p w14:paraId="50032A5E" w14:textId="77B8E4B7" w:rsidR="00785579" w:rsidRDefault="00785579">
      <w:pPr>
        <w:pStyle w:val="CommentText"/>
      </w:pPr>
      <w:r>
        <w:t xml:space="preserve">Context_removed_1 </w:t>
      </w:r>
      <w:r>
        <w:rPr>
          <w:rStyle w:val="CommentReference"/>
        </w:rPr>
        <w:annotationRef/>
      </w:r>
      <w:r>
        <w:t>(now seems that all variants are considered, not only rare ones)</w:t>
      </w:r>
    </w:p>
  </w:comment>
  <w:comment w:id="722" w:author="Mate Palfy" w:date="2020-07-30T11:18:00Z" w:initials="MP">
    <w:p w14:paraId="217C9925" w14:textId="77777777" w:rsidR="00F90BB7" w:rsidRDefault="00F90BB7">
      <w:pPr>
        <w:pStyle w:val="CommentText"/>
      </w:pPr>
      <w:r>
        <w:rPr>
          <w:rStyle w:val="CommentReference"/>
        </w:rPr>
        <w:annotationRef/>
      </w:r>
      <w:r>
        <w:t>Context_removed_1</w:t>
      </w:r>
    </w:p>
  </w:comment>
  <w:comment w:id="727" w:author="Jessica Polka" w:date="2020-07-25T15:42:00Z" w:initials="JP">
    <w:p w14:paraId="209ADC3E" w14:textId="1BFD21ED" w:rsidR="00785579" w:rsidRDefault="00785579">
      <w:pPr>
        <w:pStyle w:val="CommentText"/>
      </w:pPr>
      <w:r>
        <w:rPr>
          <w:rStyle w:val="CommentReference"/>
        </w:rPr>
        <w:annotationRef/>
      </w:r>
      <w:r>
        <w:t>(the revised abstract contains more specific details about the performance of models in different cases, leading to both softening and strengthening)</w:t>
      </w:r>
    </w:p>
  </w:comment>
  <w:comment w:id="732" w:author="Mate Palfy" w:date="2020-07-30T11:19:00Z" w:initials="MP">
    <w:p w14:paraId="1554C9F8" w14:textId="77777777" w:rsidR="00F90BB7" w:rsidRDefault="00F90BB7">
      <w:pPr>
        <w:pStyle w:val="CommentText"/>
      </w:pPr>
      <w:r>
        <w:rPr>
          <w:rStyle w:val="CommentReference"/>
        </w:rPr>
        <w:annotationRef/>
      </w:r>
      <w:r>
        <w:t>Results_</w:t>
      </w:r>
      <w:r w:rsidR="00BA2B2A">
        <w:t>added</w:t>
      </w:r>
      <w:r>
        <w:t>_1-</w:t>
      </w:r>
    </w:p>
  </w:comment>
  <w:comment w:id="733" w:author="jonathon coates" w:date="2020-07-24T13:21:00Z" w:initials="jc">
    <w:p w14:paraId="06DF1BA5" w14:textId="18BCCEBC" w:rsidR="00D7782D" w:rsidRDefault="00D7782D">
      <w:pPr>
        <w:pStyle w:val="CommentText"/>
      </w:pPr>
      <w:r>
        <w:rPr>
          <w:rStyle w:val="CommentReference"/>
        </w:rPr>
        <w:annotationRef/>
      </w:r>
      <w:r>
        <w:t>Results_stat-_1-</w:t>
      </w:r>
    </w:p>
  </w:comment>
  <w:comment w:id="737" w:author="Dey, Gautam" w:date="2020-07-25T17:54:00Z" w:initials="DG">
    <w:p w14:paraId="5858843F" w14:textId="17C0396B" w:rsidR="002E6D98" w:rsidRDefault="002E6D98">
      <w:pPr>
        <w:pStyle w:val="CommentText"/>
      </w:pPr>
      <w:r>
        <w:rPr>
          <w:rStyle w:val="CommentReference"/>
        </w:rPr>
        <w:annotationRef/>
      </w:r>
      <w:r>
        <w:t>conclusion_added_1+</w:t>
      </w:r>
    </w:p>
  </w:comment>
  <w:comment w:id="735" w:author="jonathon coates" w:date="2020-07-24T13:21:00Z" w:initials="jc">
    <w:p w14:paraId="1E53B301" w14:textId="3704ADAE" w:rsidR="00D7782D" w:rsidRDefault="00D7782D">
      <w:pPr>
        <w:pStyle w:val="CommentText"/>
      </w:pPr>
      <w:r>
        <w:rPr>
          <w:rStyle w:val="CommentReference"/>
        </w:rPr>
        <w:annotationRef/>
      </w:r>
      <w:r>
        <w:t>Results_added_2</w:t>
      </w:r>
    </w:p>
  </w:comment>
  <w:comment w:id="736" w:author="Mate Palfy" w:date="2020-07-30T11:21:00Z" w:initials="MP">
    <w:p w14:paraId="31ABB0B9" w14:textId="77777777" w:rsidR="00F90BB7" w:rsidRDefault="00F90BB7">
      <w:pPr>
        <w:pStyle w:val="CommentText"/>
      </w:pPr>
      <w:r>
        <w:rPr>
          <w:rStyle w:val="CommentReference"/>
        </w:rPr>
        <w:annotationRef/>
      </w:r>
      <w:r w:rsidR="00BA2B2A">
        <w:t>Results</w:t>
      </w:r>
      <w:r>
        <w:t>_added_1+</w:t>
      </w:r>
    </w:p>
  </w:comment>
  <w:comment w:id="739" w:author="Jessica Polka" w:date="2020-07-25T15:40:00Z" w:initials="JP">
    <w:p w14:paraId="6695DF44" w14:textId="44AB2682" w:rsidR="00785579" w:rsidRDefault="00785579">
      <w:pPr>
        <w:pStyle w:val="CommentText"/>
      </w:pPr>
      <w:r>
        <w:rPr>
          <w:rStyle w:val="CommentReference"/>
        </w:rPr>
        <w:annotationRef/>
      </w:r>
      <w:r>
        <w:t>Results_added_1+</w:t>
      </w:r>
    </w:p>
  </w:comment>
  <w:comment w:id="742" w:author="Jessica Polka" w:date="2020-07-25T15:41:00Z" w:initials="JP">
    <w:p w14:paraId="74F123E3" w14:textId="75FDB1CC" w:rsidR="00785579" w:rsidRDefault="00785579">
      <w:pPr>
        <w:pStyle w:val="CommentText"/>
      </w:pPr>
      <w:r>
        <w:rPr>
          <w:rStyle w:val="CommentReference"/>
        </w:rPr>
        <w:annotationRef/>
      </w:r>
      <w:r>
        <w:t>Results_removed_1-</w:t>
      </w:r>
    </w:p>
  </w:comment>
  <w:comment w:id="746" w:author="Dey, Gautam" w:date="2020-07-25T17:57:00Z" w:initials="DG">
    <w:p w14:paraId="7D66F764" w14:textId="5F13BD5C" w:rsidR="002E6D98" w:rsidRDefault="002E6D98">
      <w:pPr>
        <w:pStyle w:val="CommentText"/>
      </w:pPr>
      <w:r>
        <w:rPr>
          <w:rStyle w:val="CommentReference"/>
        </w:rPr>
        <w:annotationRef/>
      </w:r>
      <w:r>
        <w:t>(no significant change)</w:t>
      </w:r>
    </w:p>
  </w:comment>
  <w:comment w:id="747" w:author="jonathon coates" w:date="2020-07-24T13:23:00Z" w:initials="jc">
    <w:p w14:paraId="4987C620" w14:textId="168ABB32" w:rsidR="00D7782D" w:rsidRDefault="00D7782D">
      <w:pPr>
        <w:pStyle w:val="CommentText"/>
      </w:pPr>
      <w:r>
        <w:rPr>
          <w:rStyle w:val="CommentReference"/>
        </w:rPr>
        <w:annotationRef/>
      </w:r>
      <w:r>
        <w:t>(no change to conclusions but the formatting changes definitely make this a better abstract)</w:t>
      </w:r>
    </w:p>
  </w:comment>
  <w:comment w:id="758" w:author="Mate Palfy" w:date="2020-07-30T11:23:00Z" w:initials="MP">
    <w:p w14:paraId="51565B58" w14:textId="77777777" w:rsidR="00F90BB7" w:rsidRDefault="00F90BB7">
      <w:pPr>
        <w:pStyle w:val="CommentText"/>
      </w:pPr>
      <w:r>
        <w:rPr>
          <w:rStyle w:val="CommentReference"/>
        </w:rPr>
        <w:annotationRef/>
      </w:r>
      <w:r>
        <w:t>Context_added</w:t>
      </w:r>
    </w:p>
  </w:comment>
  <w:comment w:id="760" w:author="Jessica Polka" w:date="2020-07-25T15:49:00Z" w:initials="JP">
    <w:p w14:paraId="2139710E" w14:textId="34E72CC6" w:rsidR="00785579" w:rsidRDefault="00785579">
      <w:pPr>
        <w:pStyle w:val="CommentText"/>
      </w:pPr>
      <w:r>
        <w:rPr>
          <w:rStyle w:val="CommentReference"/>
        </w:rPr>
        <w:annotationRef/>
      </w:r>
      <w:r>
        <w:t>Context_effect-_1</w:t>
      </w:r>
    </w:p>
  </w:comment>
  <w:comment w:id="762" w:author="Mate Palfy" w:date="2020-07-30T11:24:00Z" w:initials="MP">
    <w:p w14:paraId="5F7B361A" w14:textId="77777777" w:rsidR="00F90BB7" w:rsidRDefault="00F90BB7">
      <w:pPr>
        <w:pStyle w:val="CommentText"/>
      </w:pPr>
      <w:r>
        <w:rPr>
          <w:rStyle w:val="CommentReference"/>
        </w:rPr>
        <w:annotationRef/>
      </w:r>
      <w:r>
        <w:t>Context_</w:t>
      </w:r>
      <w:r w:rsidR="00BA2B2A">
        <w:t>stat-_</w:t>
      </w:r>
      <w:r>
        <w:t>1- (softening of statement, but of course this doesn’t affect conclusion of the paper)</w:t>
      </w:r>
    </w:p>
  </w:comment>
  <w:comment w:id="765" w:author="Mate Palfy" w:date="2020-07-30T11:25:00Z" w:initials="MP">
    <w:p w14:paraId="14D76F92" w14:textId="77777777" w:rsidR="00F90BB7" w:rsidRDefault="00F90BB7">
      <w:pPr>
        <w:pStyle w:val="CommentText"/>
      </w:pPr>
      <w:r>
        <w:rPr>
          <w:rStyle w:val="CommentReference"/>
        </w:rPr>
        <w:annotationRef/>
      </w:r>
      <w:r>
        <w:t>Context_added</w:t>
      </w:r>
    </w:p>
  </w:comment>
  <w:comment w:id="767" w:author="Jessica Polka" w:date="2020-07-25T15:50:00Z" w:initials="JP">
    <w:p w14:paraId="37A49E1B" w14:textId="552F857C" w:rsidR="00785579" w:rsidRDefault="00785579">
      <w:pPr>
        <w:pStyle w:val="CommentText"/>
      </w:pPr>
      <w:r>
        <w:t xml:space="preserve">Context_stat-_1 </w:t>
      </w:r>
      <w:r>
        <w:rPr>
          <w:rStyle w:val="CommentReference"/>
        </w:rPr>
        <w:annotationRef/>
      </w:r>
      <w:r>
        <w:t>(studies limited -&gt; studies contradictory)</w:t>
      </w:r>
    </w:p>
  </w:comment>
  <w:comment w:id="771" w:author="Mate Palfy" w:date="2020-07-30T11:26:00Z" w:initials="MP">
    <w:p w14:paraId="78263D9A" w14:textId="77777777" w:rsidR="00F90BB7" w:rsidRDefault="00F90BB7">
      <w:pPr>
        <w:pStyle w:val="CommentText"/>
      </w:pPr>
      <w:r>
        <w:rPr>
          <w:rStyle w:val="CommentReference"/>
        </w:rPr>
        <w:annotationRef/>
      </w:r>
      <w:r>
        <w:t>Context_added</w:t>
      </w:r>
    </w:p>
  </w:comment>
  <w:comment w:id="797" w:author="Jessica Polka" w:date="2020-07-25T15:51:00Z" w:initials="JP">
    <w:p w14:paraId="1B20C2F6" w14:textId="4316093E" w:rsidR="00785579" w:rsidRDefault="00785579">
      <w:pPr>
        <w:pStyle w:val="CommentText"/>
      </w:pPr>
      <w:r>
        <w:rPr>
          <w:rStyle w:val="CommentReference"/>
        </w:rPr>
        <w:annotationRef/>
      </w:r>
      <w:r>
        <w:t>Context_nounchange_1 (makes clear this is in the African context)</w:t>
      </w:r>
    </w:p>
  </w:comment>
  <w:comment w:id="812" w:author="Jessica Polka" w:date="2020-07-25T15:52:00Z" w:initials="JP">
    <w:p w14:paraId="3F6D6791" w14:textId="51561838" w:rsidR="00785579" w:rsidRDefault="00785579">
      <w:pPr>
        <w:pStyle w:val="CommentText"/>
      </w:pPr>
      <w:r>
        <w:t xml:space="preserve">Results_nounchange_1+ </w:t>
      </w:r>
      <w:r>
        <w:rPr>
          <w:rStyle w:val="CommentReference"/>
        </w:rPr>
        <w:annotationRef/>
      </w:r>
      <w:r>
        <w:t>(improves clarity, might consider scoring this 0, original text might mean severity of symptoms)</w:t>
      </w:r>
    </w:p>
  </w:comment>
  <w:comment w:id="848" w:author="Jessica Polka" w:date="2020-07-25T15:55:00Z" w:initials="JP">
    <w:p w14:paraId="05B0985B" w14:textId="46F315DB" w:rsidR="00785579" w:rsidRDefault="00785579">
      <w:pPr>
        <w:pStyle w:val="CommentText"/>
      </w:pPr>
      <w:r>
        <w:rPr>
          <w:rStyle w:val="CommentReference"/>
        </w:rPr>
        <w:annotationRef/>
      </w:r>
      <w:r>
        <w:t>(acronym defined, but I don’t think this is significant enough to soften or strengthen conclusions of the paper)</w:t>
      </w:r>
    </w:p>
  </w:comment>
  <w:comment w:id="849" w:author="jonathon coates" w:date="2020-07-24T13:25:00Z" w:initials="jc">
    <w:p w14:paraId="27DFEBA3" w14:textId="77777777" w:rsidR="00D7782D" w:rsidRDefault="00D7782D">
      <w:pPr>
        <w:pStyle w:val="CommentText"/>
      </w:pPr>
      <w:r>
        <w:rPr>
          <w:rStyle w:val="CommentReference"/>
        </w:rPr>
        <w:annotationRef/>
      </w:r>
      <w:r>
        <w:t>(again, doesn’t affect the conclusions but much more understandable)</w:t>
      </w:r>
    </w:p>
  </w:comment>
  <w:comment w:id="856" w:author="Mate Palfy" w:date="2020-07-30T11:30:00Z" w:initials="MP">
    <w:p w14:paraId="545F9D83" w14:textId="77777777" w:rsidR="00F90BB7" w:rsidRDefault="00F90BB7">
      <w:pPr>
        <w:pStyle w:val="CommentText"/>
      </w:pPr>
      <w:r>
        <w:rPr>
          <w:rStyle w:val="CommentReference"/>
        </w:rPr>
        <w:annotationRef/>
      </w:r>
      <w:r>
        <w:t>Results_statinfo_1</w:t>
      </w:r>
      <w:r w:rsidR="00BA2B2A">
        <w:t>-</w:t>
      </w:r>
    </w:p>
  </w:comment>
  <w:comment w:id="847" w:author="Dey, Gautam" w:date="2020-07-25T17:58:00Z" w:initials="DG">
    <w:p w14:paraId="135457A7" w14:textId="6E2A2F6F" w:rsidR="002E6D98" w:rsidRDefault="002E6D98">
      <w:pPr>
        <w:pStyle w:val="CommentText"/>
      </w:pPr>
      <w:r>
        <w:rPr>
          <w:rStyle w:val="CommentReference"/>
        </w:rPr>
        <w:annotationRef/>
      </w:r>
      <w:r>
        <w:t>results_stat+_1+ (difficult to assess properly because of formatting issues)</w:t>
      </w:r>
    </w:p>
  </w:comment>
  <w:comment w:id="878" w:author="Jessica Polka" w:date="2020-07-27T15:35:00Z" w:initials="JP">
    <w:p w14:paraId="38EDE896" w14:textId="62AA1DC1" w:rsidR="00785579" w:rsidRDefault="00785579">
      <w:pPr>
        <w:pStyle w:val="CommentText"/>
      </w:pPr>
      <w:r>
        <w:rPr>
          <w:rStyle w:val="CommentReference"/>
        </w:rPr>
        <w:annotationRef/>
      </w:r>
      <w:r>
        <w:rPr>
          <w:rStyle w:val="CommentReference"/>
        </w:rPr>
        <w:annotationRef/>
      </w:r>
      <w:r>
        <w:t>Context_removed_1</w:t>
      </w:r>
    </w:p>
  </w:comment>
  <w:comment w:id="879" w:author="Mate Palfy" w:date="2020-07-30T11:32:00Z" w:initials="MP">
    <w:p w14:paraId="732A8780" w14:textId="77777777" w:rsidR="00F90BB7" w:rsidRDefault="00F90BB7">
      <w:pPr>
        <w:pStyle w:val="CommentText"/>
      </w:pPr>
      <w:r>
        <w:rPr>
          <w:rStyle w:val="CommentReference"/>
        </w:rPr>
        <w:annotationRef/>
      </w:r>
      <w:r>
        <w:t>Context_removed</w:t>
      </w:r>
    </w:p>
  </w:comment>
  <w:comment w:id="884" w:author="Dey, Gautam" w:date="2020-08-04T14:08:00Z" w:initials="DG">
    <w:p w14:paraId="365C8B2C" w14:textId="431E8D7B" w:rsidR="002E6D98" w:rsidRDefault="002E6D98">
      <w:pPr>
        <w:pStyle w:val="CommentText"/>
      </w:pPr>
      <w:r>
        <w:rPr>
          <w:rStyle w:val="CommentReference"/>
        </w:rPr>
        <w:annotationRef/>
      </w:r>
      <w:r>
        <w:t>context_nounchange_1</w:t>
      </w:r>
    </w:p>
  </w:comment>
  <w:comment w:id="890" w:author="Jessica Polka" w:date="2020-07-27T15:35:00Z" w:initials="JP">
    <w:p w14:paraId="640AB975" w14:textId="0D8F4181" w:rsidR="00785579" w:rsidRDefault="00785579">
      <w:pPr>
        <w:pStyle w:val="CommentText"/>
      </w:pPr>
      <w:r>
        <w:rPr>
          <w:rStyle w:val="CommentReference"/>
        </w:rPr>
        <w:annotationRef/>
      </w:r>
      <w:r>
        <w:rPr>
          <w:rStyle w:val="CommentReference"/>
        </w:rPr>
        <w:annotationRef/>
      </w:r>
      <w:r>
        <w:t>Context_added_1+</w:t>
      </w:r>
    </w:p>
  </w:comment>
  <w:comment w:id="891" w:author="Mate Palfy" w:date="2020-07-30T11:43:00Z" w:initials="MP">
    <w:p w14:paraId="419D1C55" w14:textId="77777777" w:rsidR="00F90BB7" w:rsidRDefault="00F90BB7">
      <w:pPr>
        <w:pStyle w:val="CommentText"/>
      </w:pPr>
      <w:r>
        <w:rPr>
          <w:rStyle w:val="CommentReference"/>
        </w:rPr>
        <w:annotationRef/>
      </w:r>
      <w:r>
        <w:t>Context_added</w:t>
      </w:r>
    </w:p>
  </w:comment>
  <w:comment w:id="899" w:author="Jessica Polka" w:date="2020-07-27T15:35:00Z" w:initials="JP">
    <w:p w14:paraId="1EF0A5F1" w14:textId="1AA5B8F7" w:rsidR="00785579" w:rsidRDefault="00785579">
      <w:pPr>
        <w:pStyle w:val="CommentText"/>
      </w:pPr>
      <w:r>
        <w:rPr>
          <w:rStyle w:val="CommentReference"/>
        </w:rPr>
        <w:annotationRef/>
      </w:r>
      <w:r>
        <w:rPr>
          <w:rStyle w:val="CommentReference"/>
        </w:rPr>
        <w:annotationRef/>
      </w:r>
      <w:r>
        <w:t>Results_nounchange_1+</w:t>
      </w:r>
    </w:p>
  </w:comment>
  <w:comment w:id="904" w:author="Mate Palfy" w:date="2020-07-30T11:44:00Z" w:initials="MP">
    <w:p w14:paraId="2173CB6B" w14:textId="77777777" w:rsidR="00F90BB7" w:rsidRDefault="00F90BB7">
      <w:pPr>
        <w:pStyle w:val="CommentText"/>
      </w:pPr>
      <w:r>
        <w:rPr>
          <w:rStyle w:val="CommentReference"/>
        </w:rPr>
        <w:annotationRef/>
      </w:r>
      <w:r>
        <w:t>Context_added</w:t>
      </w:r>
    </w:p>
  </w:comment>
  <w:comment w:id="905" w:author="Jessica Polka" w:date="2020-07-27T15:36:00Z" w:initials="JP">
    <w:p w14:paraId="6D39DB73" w14:textId="77777777" w:rsidR="00785579" w:rsidRDefault="00785579" w:rsidP="00A40E2D">
      <w:pPr>
        <w:pStyle w:val="CommentText"/>
      </w:pPr>
      <w:r>
        <w:rPr>
          <w:rStyle w:val="CommentReference"/>
        </w:rPr>
        <w:annotationRef/>
      </w:r>
      <w:r>
        <w:rPr>
          <w:rStyle w:val="CommentReference"/>
        </w:rPr>
        <w:annotationRef/>
      </w:r>
      <w:r>
        <w:t>Context_removed_1</w:t>
      </w:r>
    </w:p>
    <w:p w14:paraId="6D93AFC6" w14:textId="55CB243B" w:rsidR="00785579" w:rsidRDefault="00785579">
      <w:pPr>
        <w:pStyle w:val="CommentText"/>
      </w:pPr>
    </w:p>
  </w:comment>
  <w:comment w:id="923" w:author="Jessica Polka" w:date="2020-07-27T15:36:00Z" w:initials="JP">
    <w:p w14:paraId="4D798E9F" w14:textId="6D235FD9" w:rsidR="00785579" w:rsidRDefault="00785579">
      <w:pPr>
        <w:pStyle w:val="CommentText"/>
      </w:pPr>
      <w:r>
        <w:rPr>
          <w:rStyle w:val="CommentReference"/>
        </w:rPr>
        <w:annotationRef/>
      </w:r>
      <w:r>
        <w:t>Result_added_1+</w:t>
      </w:r>
    </w:p>
  </w:comment>
  <w:comment w:id="925" w:author="Mate Palfy" w:date="2020-07-30T11:47:00Z" w:initials="MP">
    <w:p w14:paraId="70B15AAE" w14:textId="77777777" w:rsidR="00F90BB7" w:rsidRDefault="00F90BB7">
      <w:pPr>
        <w:pStyle w:val="CommentText"/>
      </w:pPr>
      <w:r>
        <w:rPr>
          <w:rStyle w:val="CommentReference"/>
        </w:rPr>
        <w:annotationRef/>
      </w:r>
      <w:r>
        <w:t>Results_added_1+</w:t>
      </w:r>
    </w:p>
  </w:comment>
  <w:comment w:id="928" w:author="Jessica Polka" w:date="2020-07-27T15:36:00Z" w:initials="JP">
    <w:p w14:paraId="0EBC2562" w14:textId="1754A53C" w:rsidR="00785579" w:rsidRDefault="00785579">
      <w:pPr>
        <w:pStyle w:val="CommentText"/>
      </w:pPr>
      <w:r>
        <w:rPr>
          <w:rStyle w:val="CommentReference"/>
        </w:rPr>
        <w:annotationRef/>
      </w:r>
      <w:r>
        <w:t>(not scoring - changed from “no connectivity changes between groups” to “connectivity of primary groups did not differ”)</w:t>
      </w:r>
    </w:p>
  </w:comment>
  <w:comment w:id="932" w:author="Dey, Gautam" w:date="2020-08-04T14:10:00Z" w:initials="DG">
    <w:p w14:paraId="4354B2D5" w14:textId="77777777" w:rsidR="002E6D98" w:rsidRDefault="002E6D98">
      <w:pPr>
        <w:pStyle w:val="CommentText"/>
      </w:pPr>
      <w:r>
        <w:rPr>
          <w:rStyle w:val="CommentReference"/>
        </w:rPr>
        <w:annotationRef/>
      </w:r>
      <w:r>
        <w:t>(confusing, because significant text changes, but no apparent changes in conclusions or results)</w:t>
      </w:r>
    </w:p>
  </w:comment>
  <w:comment w:id="935" w:author="jonathon coates" w:date="2020-07-24T13:28:00Z" w:initials="jc">
    <w:p w14:paraId="25D6D833" w14:textId="01AEA616" w:rsidR="00D7782D" w:rsidRDefault="00D7782D">
      <w:pPr>
        <w:pStyle w:val="CommentText"/>
      </w:pPr>
      <w:r>
        <w:rPr>
          <w:rStyle w:val="CommentReference"/>
        </w:rPr>
        <w:annotationRef/>
      </w:r>
      <w:r>
        <w:t>Results_stat-_1-</w:t>
      </w:r>
    </w:p>
  </w:comment>
  <w:comment w:id="938" w:author="Mate Palfy" w:date="2020-07-30T11:48:00Z" w:initials="MP">
    <w:p w14:paraId="52BEA8B0" w14:textId="77777777" w:rsidR="00F90BB7" w:rsidRDefault="00F90BB7">
      <w:pPr>
        <w:pStyle w:val="CommentText"/>
      </w:pPr>
      <w:r>
        <w:rPr>
          <w:rStyle w:val="CommentReference"/>
        </w:rPr>
        <w:annotationRef/>
      </w:r>
      <w:r>
        <w:t>Context_removed (this is referring to method while stating the result)</w:t>
      </w:r>
    </w:p>
  </w:comment>
  <w:comment w:id="944" w:author="Jessica Polka" w:date="2020-07-27T15:37:00Z" w:initials="JP">
    <w:p w14:paraId="2C076ABD" w14:textId="77777777" w:rsidR="00785579" w:rsidRDefault="00785579" w:rsidP="00A40E2D">
      <w:pPr>
        <w:pStyle w:val="CommentText"/>
      </w:pPr>
      <w:r>
        <w:rPr>
          <w:rStyle w:val="CommentReference"/>
        </w:rPr>
        <w:annotationRef/>
      </w:r>
      <w:r>
        <w:t>Results_effectreverse_0 (It’s actually unclear what “altered” means here, so change does not seem significant)</w:t>
      </w:r>
    </w:p>
    <w:p w14:paraId="453D7E88" w14:textId="632C0D4F" w:rsidR="00785579" w:rsidRDefault="00785579">
      <w:pPr>
        <w:pStyle w:val="CommentText"/>
      </w:pPr>
    </w:p>
  </w:comment>
  <w:comment w:id="945" w:author="jonathon coates" w:date="2020-07-24T13:28:00Z" w:initials="jc">
    <w:p w14:paraId="235D79EF" w14:textId="77777777" w:rsidR="00D7782D" w:rsidRDefault="00D7782D">
      <w:pPr>
        <w:pStyle w:val="CommentText"/>
      </w:pPr>
      <w:r>
        <w:rPr>
          <w:rStyle w:val="CommentReference"/>
        </w:rPr>
        <w:annotationRef/>
      </w:r>
      <w:r>
        <w:t>Results_stat-_1-</w:t>
      </w:r>
    </w:p>
  </w:comment>
  <w:comment w:id="947" w:author="Jessica Polka" w:date="2020-07-27T15:37:00Z" w:initials="JP">
    <w:p w14:paraId="5E257444" w14:textId="77777777" w:rsidR="00785579" w:rsidRDefault="00785579" w:rsidP="00A40E2D">
      <w:pPr>
        <w:pStyle w:val="CommentText"/>
      </w:pPr>
      <w:r>
        <w:rPr>
          <w:rStyle w:val="CommentReference"/>
        </w:rPr>
        <w:annotationRef/>
      </w:r>
      <w:r>
        <w:rPr>
          <w:rStyle w:val="CommentReference"/>
        </w:rPr>
        <w:annotationRef/>
      </w:r>
      <w:r>
        <w:t>Results_added_1+</w:t>
      </w:r>
    </w:p>
    <w:p w14:paraId="34EDEA7A" w14:textId="26491E8B" w:rsidR="00785579" w:rsidRDefault="00785579">
      <w:pPr>
        <w:pStyle w:val="CommentText"/>
      </w:pPr>
    </w:p>
  </w:comment>
  <w:comment w:id="941" w:author="jonathon coates" w:date="2020-07-24T13:28:00Z" w:initials="jc">
    <w:p w14:paraId="541B9685" w14:textId="77777777" w:rsidR="00D7782D" w:rsidRDefault="00D7782D">
      <w:pPr>
        <w:pStyle w:val="CommentText"/>
      </w:pPr>
      <w:r>
        <w:rPr>
          <w:rStyle w:val="CommentReference"/>
        </w:rPr>
        <w:annotationRef/>
      </w:r>
      <w:r>
        <w:t>Results_added_1+</w:t>
      </w:r>
    </w:p>
  </w:comment>
  <w:comment w:id="956" w:author="Mate Palfy" w:date="2020-07-30T11:54:00Z" w:initials="MP">
    <w:p w14:paraId="60127900" w14:textId="77777777" w:rsidR="00F90BB7" w:rsidRDefault="00F90BB7">
      <w:pPr>
        <w:pStyle w:val="CommentText"/>
      </w:pPr>
      <w:r>
        <w:rPr>
          <w:rStyle w:val="CommentReference"/>
        </w:rPr>
        <w:annotationRef/>
      </w:r>
      <w:r>
        <w:t>(‘Reduced/increased’ is changed to ‘Associated with lower/higher risk’ throughout the abstract, but I didn’t score this)</w:t>
      </w:r>
    </w:p>
  </w:comment>
  <w:comment w:id="957" w:author="Jessica Polka" w:date="2020-07-27T15:41:00Z" w:initials="JP">
    <w:p w14:paraId="7C4A7931" w14:textId="09D18563" w:rsidR="00785579" w:rsidRDefault="00785579">
      <w:pPr>
        <w:pStyle w:val="CommentText"/>
      </w:pPr>
      <w:r>
        <w:rPr>
          <w:rStyle w:val="CommentReference"/>
        </w:rPr>
        <w:annotationRef/>
      </w:r>
      <w:r>
        <w:t>Context_stat-_1- (causality not implied)</w:t>
      </w:r>
    </w:p>
  </w:comment>
  <w:comment w:id="962" w:author="Jessica Polka" w:date="2020-07-27T15:42:00Z" w:initials="JP">
    <w:p w14:paraId="35BA8B47" w14:textId="5AA33354" w:rsidR="00785579" w:rsidRDefault="00785579">
      <w:pPr>
        <w:pStyle w:val="CommentText"/>
      </w:pPr>
      <w:r>
        <w:rPr>
          <w:rStyle w:val="CommentReference"/>
        </w:rPr>
        <w:annotationRef/>
      </w:r>
      <w:r>
        <w:t>Results_stat-_1- (increased -&gt; associated with a higher)</w:t>
      </w:r>
    </w:p>
  </w:comment>
  <w:comment w:id="967" w:author="Mate Palfy" w:date="2020-07-30T11:51:00Z" w:initials="MP">
    <w:p w14:paraId="14457213" w14:textId="77777777" w:rsidR="00F90BB7" w:rsidRDefault="00F90BB7">
      <w:pPr>
        <w:pStyle w:val="CommentText"/>
      </w:pPr>
      <w:r>
        <w:rPr>
          <w:rStyle w:val="CommentReference"/>
        </w:rPr>
        <w:annotationRef/>
      </w:r>
      <w:r>
        <w:t>Context_added_1+</w:t>
      </w:r>
    </w:p>
  </w:comment>
  <w:comment w:id="965" w:author="jonathon coates" w:date="2020-07-28T11:25:00Z" w:initials="jc">
    <w:p w14:paraId="3EB5A6D9" w14:textId="51D3D60F" w:rsidR="00D7782D" w:rsidRDefault="00D7782D">
      <w:pPr>
        <w:pStyle w:val="CommentText"/>
      </w:pPr>
      <w:r>
        <w:rPr>
          <w:rStyle w:val="CommentReference"/>
        </w:rPr>
        <w:annotationRef/>
      </w:r>
      <w:r>
        <w:t>Context_stat+_1+</w:t>
      </w:r>
    </w:p>
  </w:comment>
  <w:comment w:id="963" w:author="Dey, Gautam" w:date="2020-08-04T14:17:00Z" w:initials="DG">
    <w:p w14:paraId="31515923" w14:textId="77777777" w:rsidR="002E6D98" w:rsidRDefault="002E6D98">
      <w:pPr>
        <w:pStyle w:val="CommentText"/>
      </w:pPr>
      <w:r>
        <w:rPr>
          <w:rStyle w:val="CommentReference"/>
        </w:rPr>
        <w:annotationRef/>
      </w:r>
      <w:r>
        <w:t>context_added_1+</w:t>
      </w:r>
    </w:p>
  </w:comment>
  <w:comment w:id="971" w:author="jonathon coates" w:date="2020-07-28T11:25:00Z" w:initials="jc">
    <w:p w14:paraId="46C7D7E3" w14:textId="01A2C383" w:rsidR="00D7782D" w:rsidRDefault="00D7782D">
      <w:pPr>
        <w:pStyle w:val="CommentText"/>
      </w:pPr>
      <w:r>
        <w:rPr>
          <w:rStyle w:val="CommentReference"/>
        </w:rPr>
        <w:annotationRef/>
      </w:r>
      <w:r>
        <w:t>Results_stat+_1+</w:t>
      </w:r>
    </w:p>
  </w:comment>
  <w:comment w:id="988" w:author="Jessica Polka" w:date="2020-07-27T15:45:00Z" w:initials="JP">
    <w:p w14:paraId="45F6D6EB" w14:textId="29C41BC8" w:rsidR="00785579" w:rsidRDefault="00785579">
      <w:pPr>
        <w:pStyle w:val="CommentText"/>
      </w:pPr>
      <w:r>
        <w:rPr>
          <w:rStyle w:val="CommentReference"/>
        </w:rPr>
        <w:annotationRef/>
      </w:r>
      <w:r>
        <w:t>Results_stat-_1- (causality)</w:t>
      </w:r>
    </w:p>
  </w:comment>
  <w:comment w:id="1000" w:author="Jessica Polka" w:date="2020-07-27T15:45:00Z" w:initials="JP">
    <w:p w14:paraId="203C9848" w14:textId="07433F66" w:rsidR="00785579" w:rsidRDefault="00785579">
      <w:pPr>
        <w:pStyle w:val="CommentText"/>
      </w:pPr>
      <w:r>
        <w:rPr>
          <w:rStyle w:val="CommentReference"/>
        </w:rPr>
        <w:annotationRef/>
      </w:r>
      <w:r>
        <w:t>Results_stat-_1- (causality)</w:t>
      </w:r>
    </w:p>
  </w:comment>
  <w:comment w:id="1008" w:author="Jessica Polka" w:date="2020-07-27T15:46:00Z" w:initials="JP">
    <w:p w14:paraId="7E32F250" w14:textId="77368D18" w:rsidR="00785579" w:rsidRDefault="00785579">
      <w:pPr>
        <w:pStyle w:val="CommentText"/>
      </w:pPr>
      <w:r>
        <w:rPr>
          <w:rStyle w:val="CommentReference"/>
        </w:rPr>
        <w:annotationRef/>
      </w:r>
      <w:r>
        <w:t>Results_stat-_1- (causality)</w:t>
      </w:r>
    </w:p>
  </w:comment>
  <w:comment w:id="1013" w:author="Jessica Polka" w:date="2020-07-27T15:46:00Z" w:initials="JP">
    <w:p w14:paraId="79BE25DE" w14:textId="0D496CDE" w:rsidR="00785579" w:rsidRDefault="00785579">
      <w:pPr>
        <w:pStyle w:val="CommentText"/>
      </w:pPr>
      <w:r>
        <w:rPr>
          <w:rStyle w:val="CommentReference"/>
        </w:rPr>
        <w:annotationRef/>
      </w:r>
      <w:r>
        <w:t>Results_stat-_1- (causality)</w:t>
      </w:r>
    </w:p>
  </w:comment>
  <w:comment w:id="1020" w:author="Dey, Gautam" w:date="2020-07-25T18:08:00Z" w:initials="DG">
    <w:p w14:paraId="0AAA1B36" w14:textId="323D1006" w:rsidR="002E6D98" w:rsidRDefault="002E6D98">
      <w:pPr>
        <w:pStyle w:val="CommentText"/>
      </w:pPr>
      <w:r>
        <w:rPr>
          <w:rStyle w:val="CommentReference"/>
        </w:rPr>
        <w:annotationRef/>
      </w:r>
      <w:r>
        <w:t>(no significant change)</w:t>
      </w:r>
    </w:p>
  </w:comment>
  <w:comment w:id="1046" w:author="Dey, Gautam" w:date="2020-07-25T18:13:00Z" w:initials="DG">
    <w:p w14:paraId="5D887E03" w14:textId="43069DAD" w:rsidR="002E6D98" w:rsidRDefault="002E6D98">
      <w:pPr>
        <w:pStyle w:val="CommentText"/>
      </w:pPr>
      <w:r>
        <w:rPr>
          <w:rStyle w:val="CommentReference"/>
        </w:rPr>
        <w:annotationRef/>
      </w:r>
      <w:r>
        <w:t>(this one appears to be a registered report of some type?)</w:t>
      </w:r>
    </w:p>
  </w:comment>
  <w:comment w:id="1048" w:author="jonathon coates" w:date="2020-07-24T14:00:00Z" w:initials="jc">
    <w:p w14:paraId="05A9E824" w14:textId="5FBFCFAF" w:rsidR="00D7782D" w:rsidRDefault="00D7782D">
      <w:pPr>
        <w:pStyle w:val="CommentText"/>
      </w:pPr>
      <w:r>
        <w:rPr>
          <w:rStyle w:val="CommentReference"/>
        </w:rPr>
        <w:annotationRef/>
      </w:r>
      <w:r>
        <w:t>(the authors don’t actually make any conclusions here)</w:t>
      </w:r>
    </w:p>
  </w:comment>
  <w:comment w:id="1047" w:author="Mate Palfy" w:date="2020-07-30T12:16:00Z" w:initials="MP">
    <w:p w14:paraId="2375F7E1" w14:textId="77777777" w:rsidR="00F90BB7" w:rsidRDefault="00F90BB7">
      <w:pPr>
        <w:pStyle w:val="CommentText"/>
      </w:pPr>
      <w:r>
        <w:rPr>
          <w:rStyle w:val="CommentReference"/>
        </w:rPr>
        <w:annotationRef/>
      </w:r>
      <w:r>
        <w:t>This is not a research paper but a proposal/protocol, should we still include it?</w:t>
      </w:r>
    </w:p>
  </w:comment>
  <w:comment w:id="1051" w:author="Dey, Gautam" w:date="2020-07-25T18:09:00Z" w:initials="DG">
    <w:p w14:paraId="63C112AC" w14:textId="6259F5EC" w:rsidR="002E6D98" w:rsidRDefault="002E6D98">
      <w:pPr>
        <w:pStyle w:val="CommentText"/>
      </w:pPr>
      <w:r>
        <w:rPr>
          <w:rStyle w:val="CommentReference"/>
        </w:rPr>
        <w:annotationRef/>
      </w:r>
      <w:r>
        <w:t>context_removed_1</w:t>
      </w:r>
    </w:p>
  </w:comment>
  <w:comment w:id="1052" w:author="Jessica Polka" w:date="2020-07-25T16:07:00Z" w:initials="JP">
    <w:p w14:paraId="7845691B" w14:textId="5D0C85CD" w:rsidR="00785579" w:rsidRDefault="00785579">
      <w:pPr>
        <w:pStyle w:val="CommentText"/>
      </w:pPr>
      <w:r>
        <w:rPr>
          <w:rStyle w:val="CommentReference"/>
        </w:rPr>
        <w:annotationRef/>
      </w:r>
      <w:r>
        <w:t>Context removed_1</w:t>
      </w:r>
    </w:p>
  </w:comment>
  <w:comment w:id="1056" w:author="Jessica Polka" w:date="2020-07-25T16:07:00Z" w:initials="JP">
    <w:p w14:paraId="4475FDB0" w14:textId="43DFCFA1" w:rsidR="00785579" w:rsidRDefault="00785579">
      <w:pPr>
        <w:pStyle w:val="CommentText"/>
      </w:pPr>
      <w:r>
        <w:rPr>
          <w:rStyle w:val="CommentReference"/>
        </w:rPr>
        <w:annotationRef/>
      </w:r>
      <w:r>
        <w:t>Context_added_1</w:t>
      </w:r>
    </w:p>
  </w:comment>
  <w:comment w:id="1061" w:author="Jessica Polka" w:date="2020-07-25T16:08:00Z" w:initials="JP">
    <w:p w14:paraId="341AE9D7" w14:textId="0E641637" w:rsidR="00785579" w:rsidRDefault="00785579">
      <w:pPr>
        <w:pStyle w:val="CommentText"/>
      </w:pPr>
      <w:r>
        <w:rPr>
          <w:rStyle w:val="CommentReference"/>
        </w:rPr>
        <w:annotationRef/>
      </w:r>
      <w:r>
        <w:t>Context_removed_2 (the new introduction doesn’t implicate GC in bone loss but seems to attribute this to DM)</w:t>
      </w:r>
    </w:p>
  </w:comment>
  <w:comment w:id="1065" w:author="Jessica Polka" w:date="2020-07-25T16:08:00Z" w:initials="JP">
    <w:p w14:paraId="7C2D2216" w14:textId="34C9319C" w:rsidR="00785579" w:rsidRDefault="00785579">
      <w:pPr>
        <w:pStyle w:val="CommentText"/>
      </w:pPr>
      <w:r>
        <w:rPr>
          <w:rStyle w:val="CommentReference"/>
        </w:rPr>
        <w:annotationRef/>
      </w:r>
      <w:r>
        <w:t>Context_added_1</w:t>
      </w:r>
    </w:p>
  </w:comment>
  <w:comment w:id="1066" w:author="Dey, Gautam" w:date="2020-07-25T18:10:00Z" w:initials="DG">
    <w:p w14:paraId="416A5E35" w14:textId="77777777" w:rsidR="002E6D98" w:rsidRDefault="002E6D98">
      <w:pPr>
        <w:pStyle w:val="CommentText"/>
      </w:pPr>
      <w:r>
        <w:rPr>
          <w:rStyle w:val="CommentReference"/>
        </w:rPr>
        <w:annotationRef/>
      </w:r>
      <w:r>
        <w:t>context_removed_1</w:t>
      </w:r>
    </w:p>
  </w:comment>
  <w:comment w:id="1070" w:author="Jessica Polka" w:date="2020-07-25T16:07:00Z" w:initials="JP">
    <w:p w14:paraId="30BEDFDF" w14:textId="7E68099B" w:rsidR="00785579" w:rsidRDefault="00785579">
      <w:pPr>
        <w:pStyle w:val="CommentText"/>
      </w:pPr>
      <w:r>
        <w:rPr>
          <w:rStyle w:val="CommentReference"/>
        </w:rPr>
        <w:annotationRef/>
      </w:r>
      <w:r>
        <w:t>Context_added_1</w:t>
      </w:r>
    </w:p>
  </w:comment>
  <w:comment w:id="1071" w:author="Jessica Polka" w:date="2020-07-25T16:09:00Z" w:initials="JP">
    <w:p w14:paraId="351080EA" w14:textId="31E332BE" w:rsidR="00785579" w:rsidRDefault="00785579">
      <w:pPr>
        <w:pStyle w:val="CommentText"/>
      </w:pPr>
      <w:r>
        <w:rPr>
          <w:rStyle w:val="CommentReference"/>
        </w:rPr>
        <w:annotationRef/>
      </w:r>
      <w:r>
        <w:t>Context_removed_1</w:t>
      </w:r>
    </w:p>
  </w:comment>
  <w:comment w:id="1074" w:author="Jessica Polka" w:date="2020-07-25T16:09:00Z" w:initials="JP">
    <w:p w14:paraId="741E6B1A" w14:textId="418F5EC9" w:rsidR="00785579" w:rsidRDefault="00785579">
      <w:pPr>
        <w:pStyle w:val="CommentText"/>
      </w:pPr>
      <w:r>
        <w:rPr>
          <w:rStyle w:val="CommentReference"/>
        </w:rPr>
        <w:annotationRef/>
      </w:r>
      <w:r>
        <w:t>Context_added_1</w:t>
      </w:r>
    </w:p>
  </w:comment>
  <w:comment w:id="1053" w:author="Mate Palfy" w:date="2020-07-30T12:02:00Z" w:initials="MP">
    <w:p w14:paraId="37BF6653" w14:textId="77777777" w:rsidR="00F90BB7" w:rsidRDefault="00F90BB7">
      <w:pPr>
        <w:pStyle w:val="CommentText"/>
      </w:pPr>
      <w:r>
        <w:rPr>
          <w:rStyle w:val="CommentReference"/>
        </w:rPr>
        <w:annotationRef/>
      </w:r>
      <w:r>
        <w:t>Context_added (I didn’t annotate separately the individual additions and removals)</w:t>
      </w:r>
    </w:p>
  </w:comment>
  <w:comment w:id="1077" w:author="Dey, Gautam" w:date="2020-07-25T18:11:00Z" w:initials="DG">
    <w:p w14:paraId="7DE5AE05" w14:textId="6B2A88FA" w:rsidR="002E6D98" w:rsidRDefault="002E6D98">
      <w:pPr>
        <w:pStyle w:val="CommentText"/>
      </w:pPr>
      <w:r>
        <w:rPr>
          <w:rStyle w:val="CommentReference"/>
        </w:rPr>
        <w:annotationRef/>
      </w:r>
      <w:r>
        <w:t>context_added_1</w:t>
      </w:r>
    </w:p>
  </w:comment>
  <w:comment w:id="1084" w:author="Jessica Polka" w:date="2020-07-25T16:10:00Z" w:initials="JP">
    <w:p w14:paraId="1086F069" w14:textId="5E17ACDD" w:rsidR="00785579" w:rsidRDefault="00785579">
      <w:pPr>
        <w:pStyle w:val="CommentText"/>
      </w:pPr>
      <w:r>
        <w:rPr>
          <w:rStyle w:val="CommentReference"/>
        </w:rPr>
        <w:annotationRef/>
      </w:r>
      <w:r>
        <w:t>Context_added_1</w:t>
      </w:r>
    </w:p>
  </w:comment>
  <w:comment w:id="1087" w:author="Jessica Polka" w:date="2020-07-25T16:12:00Z" w:initials="JP">
    <w:p w14:paraId="4D4F704D" w14:textId="6267EF2F" w:rsidR="00785579" w:rsidRDefault="00785579">
      <w:pPr>
        <w:pStyle w:val="CommentText"/>
      </w:pPr>
      <w:r>
        <w:rPr>
          <w:rStyle w:val="CommentReference"/>
        </w:rPr>
        <w:annotationRef/>
      </w:r>
      <w:r>
        <w:t>Countext_nounchange_1- (less comprehensive)</w:t>
      </w:r>
    </w:p>
  </w:comment>
  <w:comment w:id="1088" w:author="Mate Palfy" w:date="2020-07-30T12:11:00Z" w:initials="MP">
    <w:p w14:paraId="28ACF4B1" w14:textId="77777777" w:rsidR="00F90BB7" w:rsidRDefault="00F90BB7">
      <w:pPr>
        <w:pStyle w:val="CommentText"/>
      </w:pPr>
      <w:r>
        <w:rPr>
          <w:rStyle w:val="CommentReference"/>
        </w:rPr>
        <w:annotationRef/>
      </w:r>
      <w:r>
        <w:t>Context_added_0 (change is from ‘all available’ to specifying which ones)</w:t>
      </w:r>
    </w:p>
  </w:comment>
  <w:comment w:id="1094" w:author="Mate Palfy" w:date="2020-07-30T12:14:00Z" w:initials="MP">
    <w:p w14:paraId="250429FF" w14:textId="77777777" w:rsidR="00F90BB7" w:rsidRDefault="00F90BB7">
      <w:pPr>
        <w:pStyle w:val="CommentText"/>
      </w:pPr>
      <w:r>
        <w:rPr>
          <w:rStyle w:val="CommentReference"/>
        </w:rPr>
        <w:annotationRef/>
      </w:r>
      <w:r>
        <w:t>Conclusions_added_1+</w:t>
      </w:r>
    </w:p>
  </w:comment>
  <w:comment w:id="1093" w:author="Jessica Polka" w:date="2020-07-25T16:13:00Z" w:initials="JP">
    <w:p w14:paraId="484FD369" w14:textId="66062203" w:rsidR="00785579" w:rsidRDefault="00785579">
      <w:pPr>
        <w:pStyle w:val="CommentText"/>
      </w:pPr>
      <w:r>
        <w:rPr>
          <w:rStyle w:val="CommentReference"/>
        </w:rPr>
        <w:annotationRef/>
      </w:r>
      <w:r>
        <w:t>Context_added_1+</w:t>
      </w:r>
    </w:p>
  </w:comment>
  <w:comment w:id="1109" w:author="Dey, Gautam" w:date="2020-07-25T18:12:00Z" w:initials="DG">
    <w:p w14:paraId="52671149" w14:textId="3C86BA0A" w:rsidR="002E6D98" w:rsidRDefault="002E6D98">
      <w:pPr>
        <w:pStyle w:val="CommentText"/>
      </w:pPr>
      <w:r>
        <w:rPr>
          <w:rStyle w:val="CommentReference"/>
        </w:rPr>
        <w:annotationRef/>
      </w:r>
      <w:r>
        <w:t>(confusing change to future tense)</w:t>
      </w:r>
    </w:p>
  </w:comment>
  <w:comment w:id="1113" w:author="Jessica Polka" w:date="2020-07-26T14:51:00Z" w:initials="JP">
    <w:p w14:paraId="3579BE37" w14:textId="15583E6E" w:rsidR="00785579" w:rsidRDefault="00785579">
      <w:pPr>
        <w:pStyle w:val="CommentText"/>
      </w:pPr>
      <w:r>
        <w:rPr>
          <w:rStyle w:val="CommentReference"/>
        </w:rPr>
        <w:annotationRef/>
      </w:r>
      <w:r>
        <w:t>Context_added_1 (elaboration of ‘drug therapy’)</w:t>
      </w:r>
    </w:p>
  </w:comment>
  <w:comment w:id="1115" w:author="Jessica Polka" w:date="2020-07-26T14:52:00Z" w:initials="JP">
    <w:p w14:paraId="0310AA42" w14:textId="2C0C8047" w:rsidR="00785579" w:rsidRDefault="00785579">
      <w:pPr>
        <w:pStyle w:val="CommentText"/>
      </w:pPr>
      <w:r>
        <w:rPr>
          <w:rStyle w:val="CommentReference"/>
        </w:rPr>
        <w:annotationRef/>
      </w:r>
      <w:r>
        <w:t>Context_removed_1</w:t>
      </w:r>
    </w:p>
  </w:comment>
  <w:comment w:id="1143" w:author="Jessica Polka" w:date="2020-07-26T14:53:00Z" w:initials="JP">
    <w:p w14:paraId="755FCA7D" w14:textId="3C2B8B30" w:rsidR="00785579" w:rsidRDefault="00785579">
      <w:pPr>
        <w:pStyle w:val="CommentText"/>
      </w:pPr>
      <w:r>
        <w:rPr>
          <w:rStyle w:val="CommentReference"/>
        </w:rPr>
        <w:annotationRef/>
      </w:r>
      <w:r>
        <w:t>Context_nounchange_1-</w:t>
      </w:r>
    </w:p>
  </w:comment>
  <w:comment w:id="1179" w:author="Jessica Polka" w:date="2020-07-26T14:55:00Z" w:initials="JP">
    <w:p w14:paraId="6D879417" w14:textId="4E611F54" w:rsidR="00785579" w:rsidRDefault="00785579">
      <w:pPr>
        <w:pStyle w:val="CommentText"/>
      </w:pPr>
      <w:r>
        <w:rPr>
          <w:rStyle w:val="CommentReference"/>
        </w:rPr>
        <w:annotationRef/>
      </w:r>
      <w:r>
        <w:t>Conclusions_stat+_1+ (more prescriptive verb)</w:t>
      </w:r>
    </w:p>
  </w:comment>
  <w:comment w:id="1184" w:author="Jessica Polka" w:date="2020-07-26T14:56:00Z" w:initials="JP">
    <w:p w14:paraId="7EFBA62A" w14:textId="1C7B08F0" w:rsidR="00785579" w:rsidRDefault="00785579">
      <w:pPr>
        <w:pStyle w:val="CommentText"/>
      </w:pPr>
      <w:r>
        <w:rPr>
          <w:rStyle w:val="CommentReference"/>
        </w:rPr>
        <w:annotationRef/>
      </w:r>
      <w:r>
        <w:t>Conclusions_added_1+</w:t>
      </w:r>
    </w:p>
  </w:comment>
  <w:comment w:id="1185" w:author="Mate Palfy" w:date="2020-07-30T12:19:00Z" w:initials="MP">
    <w:p w14:paraId="0E33F130" w14:textId="77777777" w:rsidR="00F90BB7" w:rsidRDefault="00F90BB7">
      <w:pPr>
        <w:pStyle w:val="CommentText"/>
      </w:pPr>
      <w:r>
        <w:rPr>
          <w:rStyle w:val="CommentReference"/>
        </w:rPr>
        <w:annotationRef/>
      </w:r>
      <w:r>
        <w:t>Conclusions_added_1-</w:t>
      </w:r>
    </w:p>
  </w:comment>
  <w:comment w:id="1186" w:author="jonathon coates" w:date="2020-07-24T13:30:00Z" w:initials="jc">
    <w:p w14:paraId="72A0CEFE" w14:textId="6B8111C3" w:rsidR="00D7782D" w:rsidRDefault="00D7782D">
      <w:pPr>
        <w:pStyle w:val="CommentText"/>
      </w:pPr>
      <w:r>
        <w:rPr>
          <w:rStyle w:val="CommentReference"/>
        </w:rPr>
        <w:annotationRef/>
      </w:r>
      <w:r>
        <w:t>Conclusion_added_2</w:t>
      </w:r>
    </w:p>
  </w:comment>
  <w:comment w:id="1182" w:author="Dey, Gautam" w:date="2020-07-25T18:14:00Z" w:initials="DG">
    <w:p w14:paraId="18D57294" w14:textId="77777777" w:rsidR="002E6D98" w:rsidRDefault="002E6D98">
      <w:pPr>
        <w:pStyle w:val="CommentText"/>
      </w:pPr>
      <w:r>
        <w:rPr>
          <w:rStyle w:val="CommentReference"/>
        </w:rPr>
        <w:annotationRef/>
      </w:r>
      <w:r>
        <w:t>conclusion_added_1+</w:t>
      </w:r>
    </w:p>
  </w:comment>
  <w:comment w:id="1194" w:author="Dey, Gautam" w:date="2020-07-25T18:15:00Z" w:initials="DG">
    <w:p w14:paraId="4CDD9F76" w14:textId="037A3E02" w:rsidR="002E6D98" w:rsidRDefault="002E6D98">
      <w:pPr>
        <w:pStyle w:val="CommentText"/>
      </w:pPr>
      <w:r>
        <w:rPr>
          <w:rStyle w:val="CommentReference"/>
        </w:rPr>
        <w:annotationRef/>
      </w:r>
      <w:r>
        <w:t>(no significant changes)</w:t>
      </w:r>
    </w:p>
  </w:comment>
  <w:comment w:id="1208" w:author="Jessica Polka" w:date="2020-07-26T15:00:00Z" w:initials="JP">
    <w:p w14:paraId="3712968F" w14:textId="73B9AF6B" w:rsidR="00785579" w:rsidRDefault="00785579">
      <w:pPr>
        <w:pStyle w:val="CommentText"/>
      </w:pPr>
      <w:r>
        <w:rPr>
          <w:rStyle w:val="CommentReference"/>
        </w:rPr>
        <w:annotationRef/>
      </w:r>
      <w:r>
        <w:t>(rearrangement)</w:t>
      </w:r>
    </w:p>
  </w:comment>
  <w:comment w:id="1230" w:author="Jessica Polka" w:date="2020-07-26T15:01:00Z" w:initials="JP">
    <w:p w14:paraId="4CC90CED" w14:textId="2B61BBDC" w:rsidR="00785579" w:rsidRDefault="00785579">
      <w:pPr>
        <w:pStyle w:val="CommentText"/>
      </w:pPr>
      <w:r>
        <w:rPr>
          <w:rStyle w:val="CommentReference"/>
        </w:rPr>
        <w:annotationRef/>
      </w:r>
      <w:r>
        <w:t>(rearrangement)</w:t>
      </w:r>
    </w:p>
  </w:comment>
  <w:comment w:id="1238" w:author="jonathon coates" w:date="2020-07-24T13:32:00Z" w:initials="jc">
    <w:p w14:paraId="2649F157" w14:textId="3A5F7FB6" w:rsidR="00D7782D" w:rsidRDefault="00D7782D">
      <w:pPr>
        <w:pStyle w:val="CommentText"/>
      </w:pPr>
      <w:r>
        <w:rPr>
          <w:rStyle w:val="CommentReference"/>
        </w:rPr>
        <w:annotationRef/>
      </w:r>
      <w:r>
        <w:t>(not sure if important or not, would be minor if important)</w:t>
      </w:r>
    </w:p>
  </w:comment>
  <w:comment w:id="1248" w:author="Dey, Gautam" w:date="2020-07-25T18:16:00Z" w:initials="DG">
    <w:p w14:paraId="46CDDD35" w14:textId="36BB5EBF" w:rsidR="002E6D98" w:rsidRDefault="002E6D98">
      <w:pPr>
        <w:pStyle w:val="CommentText"/>
      </w:pPr>
      <w:r>
        <w:rPr>
          <w:rStyle w:val="CommentReference"/>
        </w:rPr>
        <w:annotationRef/>
      </w:r>
      <w:r>
        <w:t>(no significant changes)</w:t>
      </w:r>
    </w:p>
  </w:comment>
  <w:comment w:id="1283" w:author="Dey, Gautam" w:date="2020-07-25T18:16:00Z" w:initials="DG">
    <w:p w14:paraId="72651D77" w14:textId="55AAD21C" w:rsidR="002E6D98" w:rsidRDefault="002E6D98">
      <w:pPr>
        <w:pStyle w:val="CommentText"/>
      </w:pPr>
      <w:r>
        <w:rPr>
          <w:rStyle w:val="CommentReference"/>
        </w:rPr>
        <w:annotationRef/>
      </w:r>
      <w:r>
        <w:t>(no significant changes)</w:t>
      </w:r>
    </w:p>
  </w:comment>
  <w:comment w:id="1304" w:author="jonathon coates" w:date="2020-07-24T13:51:00Z" w:initials="jc">
    <w:p w14:paraId="1E75B076" w14:textId="14748832" w:rsidR="00D7782D" w:rsidRDefault="00D7782D">
      <w:pPr>
        <w:pStyle w:val="CommentText"/>
      </w:pPr>
      <w:r>
        <w:rPr>
          <w:rStyle w:val="CommentReference"/>
        </w:rPr>
        <w:annotationRef/>
      </w:r>
      <w:r>
        <w:t>(individual changes are not major but I think overall this is a major change)</w:t>
      </w:r>
    </w:p>
  </w:comment>
  <w:comment w:id="1313" w:author="Dey, Gautam" w:date="2020-07-25T18:26:00Z" w:initials="DG">
    <w:p w14:paraId="6A651983" w14:textId="27992658" w:rsidR="002E6D98" w:rsidRDefault="002E6D98">
      <w:pPr>
        <w:pStyle w:val="CommentText"/>
      </w:pPr>
      <w:r>
        <w:rPr>
          <w:rStyle w:val="CommentReference"/>
        </w:rPr>
        <w:annotationRef/>
      </w:r>
      <w:r>
        <w:t>context_removed_1</w:t>
      </w:r>
    </w:p>
  </w:comment>
  <w:comment w:id="1319" w:author="Jessica Polka" w:date="2020-07-26T15:03:00Z" w:initials="JP">
    <w:p w14:paraId="5BC6ADC4" w14:textId="4B9835B4" w:rsidR="00785579" w:rsidRDefault="00785579">
      <w:pPr>
        <w:pStyle w:val="CommentText"/>
      </w:pPr>
      <w:r>
        <w:rPr>
          <w:rStyle w:val="CommentReference"/>
        </w:rPr>
        <w:annotationRef/>
      </w:r>
      <w:r>
        <w:t>Conclusion_nounchange_1- (rearrangement with sentence below: neuromuscular disease-&gt; CdLS)</w:t>
      </w:r>
    </w:p>
  </w:comment>
  <w:comment w:id="1323" w:author="Jessica Polka" w:date="2020-07-26T15:02:00Z" w:initials="JP">
    <w:p w14:paraId="358B9255" w14:textId="633DA7AA" w:rsidR="00785579" w:rsidRDefault="00785579">
      <w:pPr>
        <w:pStyle w:val="CommentText"/>
      </w:pPr>
      <w:r>
        <w:rPr>
          <w:rStyle w:val="CommentReference"/>
        </w:rPr>
        <w:annotationRef/>
      </w:r>
      <w:r>
        <w:t>Conclusion_removed_1+ (concern removed)</w:t>
      </w:r>
    </w:p>
  </w:comment>
  <w:comment w:id="1320" w:author="Mate Palfy" w:date="2020-07-30T13:06:00Z" w:initials="MP">
    <w:p w14:paraId="79B86B77" w14:textId="77777777" w:rsidR="00F90BB7" w:rsidRDefault="00F90BB7">
      <w:pPr>
        <w:pStyle w:val="CommentText"/>
      </w:pPr>
      <w:r>
        <w:rPr>
          <w:rStyle w:val="CommentReference"/>
        </w:rPr>
        <w:annotationRef/>
      </w:r>
      <w:r>
        <w:t>Conclusions_removed_1-</w:t>
      </w:r>
    </w:p>
  </w:comment>
  <w:comment w:id="1327" w:author="Jessica Polka" w:date="2020-07-26T15:05:00Z" w:initials="JP">
    <w:p w14:paraId="295128C3" w14:textId="13E2D88E" w:rsidR="00785579" w:rsidRDefault="00785579">
      <w:pPr>
        <w:pStyle w:val="CommentText"/>
      </w:pPr>
      <w:r>
        <w:rPr>
          <w:rStyle w:val="CommentReference"/>
        </w:rPr>
        <w:annotationRef/>
      </w:r>
      <w:r>
        <w:t>Conclusion_effect+_1+ (rearrangement: boost-&gt;highly suitable)</w:t>
      </w:r>
    </w:p>
  </w:comment>
  <w:comment w:id="1330" w:author="Jessica Polka" w:date="2020-07-26T15:06:00Z" w:initials="JP">
    <w:p w14:paraId="009A8A12" w14:textId="4D0FE5CC" w:rsidR="00785579" w:rsidRDefault="00785579">
      <w:pPr>
        <w:pStyle w:val="CommentText"/>
      </w:pPr>
      <w:r>
        <w:rPr>
          <w:rStyle w:val="CommentReference"/>
        </w:rPr>
        <w:annotationRef/>
      </w:r>
      <w:r>
        <w:t>Context_added_1</w:t>
      </w:r>
    </w:p>
  </w:comment>
  <w:comment w:id="1333" w:author="Mate Palfy" w:date="2020-07-30T13:20:00Z" w:initials="MP">
    <w:p w14:paraId="09A19A04" w14:textId="77777777" w:rsidR="00F90BB7" w:rsidRDefault="00F90BB7">
      <w:pPr>
        <w:pStyle w:val="CommentText"/>
      </w:pPr>
      <w:r>
        <w:rPr>
          <w:rStyle w:val="CommentReference"/>
        </w:rPr>
        <w:annotationRef/>
      </w:r>
      <w:r>
        <w:t>Results_statinfo_</w:t>
      </w:r>
      <w:r w:rsidR="00C827B6">
        <w:t>1+</w:t>
      </w:r>
    </w:p>
  </w:comment>
  <w:comment w:id="1335" w:author="Mate Palfy" w:date="2020-07-30T13:28:00Z" w:initials="MP">
    <w:p w14:paraId="32FFBACE" w14:textId="77777777" w:rsidR="00F90BB7" w:rsidRDefault="00F90BB7">
      <w:pPr>
        <w:pStyle w:val="CommentText"/>
      </w:pPr>
      <w:r>
        <w:rPr>
          <w:rStyle w:val="CommentReference"/>
        </w:rPr>
        <w:annotationRef/>
      </w:r>
      <w:r>
        <w:t>Results_statinfo_</w:t>
      </w:r>
      <w:r w:rsidR="00C827B6">
        <w:t>1+</w:t>
      </w:r>
    </w:p>
  </w:comment>
  <w:comment w:id="1331" w:author="Dey, Gautam" w:date="2020-07-25T18:20:00Z" w:initials="DG">
    <w:p w14:paraId="5BF90895" w14:textId="433CA022" w:rsidR="002E6D98" w:rsidRDefault="002E6D98">
      <w:pPr>
        <w:pStyle w:val="CommentText"/>
      </w:pPr>
      <w:r>
        <w:rPr>
          <w:rStyle w:val="CommentReference"/>
        </w:rPr>
        <w:annotationRef/>
      </w:r>
      <w:r>
        <w:t>context_added_2</w:t>
      </w:r>
    </w:p>
  </w:comment>
  <w:comment w:id="1338" w:author="Jessica Polka" w:date="2020-07-26T15:07:00Z" w:initials="JP">
    <w:p w14:paraId="75EFAC4E" w14:textId="45FE1FE2" w:rsidR="00785579" w:rsidRDefault="00785579">
      <w:pPr>
        <w:pStyle w:val="CommentText"/>
      </w:pPr>
      <w:r>
        <w:rPr>
          <w:rStyle w:val="CommentReference"/>
        </w:rPr>
        <w:annotationRef/>
      </w:r>
      <w:r>
        <w:t xml:space="preserve">Results_nounchange_1 </w:t>
      </w:r>
    </w:p>
  </w:comment>
  <w:comment w:id="1342" w:author="Jessica Polka" w:date="2020-07-26T15:10:00Z" w:initials="JP">
    <w:p w14:paraId="6C00607D" w14:textId="73C20F95" w:rsidR="00785579" w:rsidRDefault="00785579">
      <w:pPr>
        <w:pStyle w:val="CommentText"/>
      </w:pPr>
      <w:r>
        <w:rPr>
          <w:rStyle w:val="CommentReference"/>
        </w:rPr>
        <w:annotationRef/>
      </w:r>
      <w:r>
        <w:t>(rearrangement)</w:t>
      </w:r>
    </w:p>
  </w:comment>
  <w:comment w:id="1350" w:author="Jessica Polka" w:date="2020-07-26T15:12:00Z" w:initials="JP">
    <w:p w14:paraId="64D40360" w14:textId="6C07D82B" w:rsidR="00785579" w:rsidRDefault="00785579">
      <w:pPr>
        <w:pStyle w:val="CommentText"/>
      </w:pPr>
      <w:r>
        <w:rPr>
          <w:rStyle w:val="CommentReference"/>
        </w:rPr>
        <w:annotationRef/>
      </w:r>
      <w:r>
        <w:t>Conclusions_removed_1-</w:t>
      </w:r>
    </w:p>
  </w:comment>
  <w:comment w:id="1351" w:author="jonathon coates" w:date="2020-07-24T13:42:00Z" w:initials="jc">
    <w:p w14:paraId="17AE2D02" w14:textId="77777777" w:rsidR="00D7782D" w:rsidRDefault="00D7782D">
      <w:pPr>
        <w:pStyle w:val="CommentText"/>
      </w:pPr>
      <w:r>
        <w:rPr>
          <w:rStyle w:val="CommentReference"/>
        </w:rPr>
        <w:annotationRef/>
      </w:r>
      <w:r>
        <w:t>Results_stat-_1-</w:t>
      </w:r>
    </w:p>
  </w:comment>
  <w:comment w:id="1354" w:author="jonathon coates" w:date="2020-07-24T13:50:00Z" w:initials="jc">
    <w:p w14:paraId="5AEEDC53" w14:textId="2434930F" w:rsidR="00D7782D" w:rsidRDefault="00D7782D">
      <w:pPr>
        <w:pStyle w:val="CommentText"/>
      </w:pPr>
      <w:r>
        <w:rPr>
          <w:rStyle w:val="CommentReference"/>
        </w:rPr>
        <w:annotationRef/>
      </w:r>
      <w:r>
        <w:t>Results_effect-_1-</w:t>
      </w:r>
    </w:p>
  </w:comment>
  <w:comment w:id="1353" w:author="Mate Palfy" w:date="2020-07-30T13:29:00Z" w:initials="MP">
    <w:p w14:paraId="330DCAAC" w14:textId="77777777" w:rsidR="00F90BB7" w:rsidRDefault="00F90BB7">
      <w:pPr>
        <w:pStyle w:val="CommentText"/>
      </w:pPr>
      <w:r>
        <w:rPr>
          <w:rStyle w:val="CommentReference"/>
        </w:rPr>
        <w:annotationRef/>
      </w:r>
      <w:r>
        <w:t>Results_removed_</w:t>
      </w:r>
      <w:r w:rsidR="00C827B6">
        <w:t>1-</w:t>
      </w:r>
    </w:p>
  </w:comment>
  <w:comment w:id="1358" w:author="Dey, Gautam" w:date="2020-07-25T18:27:00Z" w:initials="DG">
    <w:p w14:paraId="78FC1596" w14:textId="56D0FF41" w:rsidR="002E6D98" w:rsidRDefault="002E6D98">
      <w:pPr>
        <w:pStyle w:val="CommentText"/>
      </w:pPr>
      <w:r>
        <w:rPr>
          <w:rStyle w:val="CommentReference"/>
        </w:rPr>
        <w:annotationRef/>
      </w:r>
      <w:r>
        <w:t>conclusions_added_1+</w:t>
      </w:r>
    </w:p>
  </w:comment>
  <w:comment w:id="1359" w:author="Dey, Gautam" w:date="2020-07-25T19:39:00Z" w:initials="DG">
    <w:p w14:paraId="72874C27" w14:textId="1D3B9FFD" w:rsidR="002E6D98" w:rsidRDefault="002E6D98">
      <w:pPr>
        <w:pStyle w:val="CommentText"/>
      </w:pPr>
      <w:r>
        <w:rPr>
          <w:rStyle w:val="CommentReference"/>
        </w:rPr>
        <w:annotationRef/>
      </w:r>
      <w:r>
        <w:t>results_removed_1-</w:t>
      </w:r>
    </w:p>
  </w:comment>
  <w:comment w:id="1367" w:author="jonathon coates" w:date="2020-07-24T13:43:00Z" w:initials="jc">
    <w:p w14:paraId="6D1B68B6" w14:textId="5EC1F808" w:rsidR="00D7782D" w:rsidRDefault="00D7782D">
      <w:pPr>
        <w:pStyle w:val="CommentText"/>
      </w:pPr>
      <w:r>
        <w:rPr>
          <w:rStyle w:val="CommentReference"/>
        </w:rPr>
        <w:annotationRef/>
      </w:r>
      <w:r>
        <w:t>Conclusion_aded_1+</w:t>
      </w:r>
    </w:p>
  </w:comment>
  <w:comment w:id="1371" w:author="Jessica Polka" w:date="2020-07-26T15:14:00Z" w:initials="JP">
    <w:p w14:paraId="7CFEC724" w14:textId="3FCFB937" w:rsidR="00785579" w:rsidRDefault="00785579">
      <w:pPr>
        <w:pStyle w:val="CommentText"/>
      </w:pPr>
      <w:r>
        <w:rPr>
          <w:rStyle w:val="CommentReference"/>
        </w:rPr>
        <w:annotationRef/>
      </w:r>
      <w:r>
        <w:t>Results_nounchange_1+ (the NIPBL variant is now a splicing variant)</w:t>
      </w:r>
    </w:p>
  </w:comment>
  <w:comment w:id="1368" w:author="Mate Palfy" w:date="2020-07-30T13:12:00Z" w:initials="MP">
    <w:p w14:paraId="2E837411" w14:textId="77777777" w:rsidR="00F90BB7" w:rsidRDefault="00F90BB7">
      <w:pPr>
        <w:pStyle w:val="CommentText"/>
      </w:pPr>
      <w:r>
        <w:rPr>
          <w:rStyle w:val="CommentReference"/>
        </w:rPr>
        <w:annotationRef/>
      </w:r>
      <w:r>
        <w:t>Conclusions_added_1+</w:t>
      </w:r>
    </w:p>
  </w:comment>
  <w:comment w:id="1376" w:author="Dey, Gautam" w:date="2020-07-25T19:40:00Z" w:initials="DG">
    <w:p w14:paraId="033AAC56" w14:textId="5A74F608" w:rsidR="002E6D98" w:rsidRDefault="002E6D98">
      <w:pPr>
        <w:pStyle w:val="CommentText"/>
      </w:pPr>
      <w:r>
        <w:rPr>
          <w:rStyle w:val="CommentReference"/>
        </w:rPr>
        <w:annotationRef/>
      </w:r>
      <w:r>
        <w:t>results_added_1+</w:t>
      </w:r>
    </w:p>
  </w:comment>
  <w:comment w:id="1381" w:author="jonathon coates" w:date="2020-07-24T13:44:00Z" w:initials="jc">
    <w:p w14:paraId="502DDF1A" w14:textId="0E856F16" w:rsidR="00D7782D" w:rsidRDefault="00D7782D">
      <w:pPr>
        <w:pStyle w:val="CommentText"/>
      </w:pPr>
      <w:r>
        <w:rPr>
          <w:rStyle w:val="CommentReference"/>
        </w:rPr>
        <w:annotationRef/>
      </w:r>
      <w:r>
        <w:t>Conclusion_effect+_1+</w:t>
      </w:r>
    </w:p>
  </w:comment>
  <w:comment w:id="1387" w:author="Dey, Gautam" w:date="2020-07-25T19:40:00Z" w:initials="DG">
    <w:p w14:paraId="65D6DACF" w14:textId="4FD6E1E8" w:rsidR="002E6D98" w:rsidRDefault="002E6D98">
      <w:pPr>
        <w:pStyle w:val="CommentText"/>
      </w:pPr>
      <w:r>
        <w:rPr>
          <w:rStyle w:val="CommentReference"/>
        </w:rPr>
        <w:annotationRef/>
      </w:r>
      <w:r>
        <w:t>(no significant change)</w:t>
      </w:r>
    </w:p>
  </w:comment>
  <w:comment w:id="1401" w:author="Jessica Polka" w:date="2020-07-26T15:20:00Z" w:initials="JP">
    <w:p w14:paraId="65BF1ADE" w14:textId="36A9056E" w:rsidR="00785579" w:rsidRDefault="00785579">
      <w:pPr>
        <w:pStyle w:val="CommentText"/>
      </w:pPr>
      <w:r>
        <w:rPr>
          <w:rStyle w:val="CommentReference"/>
        </w:rPr>
        <w:annotationRef/>
      </w:r>
      <w:r>
        <w:t>Context_effect-_1-</w:t>
      </w:r>
    </w:p>
  </w:comment>
  <w:comment w:id="1409" w:author="Mate Palfy" w:date="2020-08-06T15:56:00Z" w:initials="MP">
    <w:p w14:paraId="100153BC" w14:textId="77777777" w:rsidR="00C827B6" w:rsidRDefault="00C827B6">
      <w:pPr>
        <w:pStyle w:val="CommentText"/>
      </w:pPr>
      <w:r>
        <w:rPr>
          <w:rStyle w:val="CommentReference"/>
        </w:rPr>
        <w:annotationRef/>
      </w:r>
      <w:r>
        <w:t>Context_removed</w:t>
      </w:r>
    </w:p>
  </w:comment>
  <w:comment w:id="1428" w:author="Jessica Polka" w:date="2020-07-26T15:22:00Z" w:initials="JP">
    <w:p w14:paraId="20951BB7" w14:textId="0388784F" w:rsidR="00785579" w:rsidRDefault="00785579">
      <w:pPr>
        <w:pStyle w:val="CommentText"/>
      </w:pPr>
      <w:r>
        <w:rPr>
          <w:rStyle w:val="CommentReference"/>
        </w:rPr>
        <w:annotationRef/>
      </w:r>
      <w:r>
        <w:rPr>
          <w:rStyle w:val="CommentReference"/>
        </w:rPr>
        <w:t>(definition of C-statistics)</w:t>
      </w:r>
    </w:p>
  </w:comment>
  <w:comment w:id="1445" w:author="Jessica Polka" w:date="2020-07-26T15:23:00Z" w:initials="JP">
    <w:p w14:paraId="572BB294" w14:textId="2055BE03" w:rsidR="00785579" w:rsidRDefault="00785579">
      <w:pPr>
        <w:pStyle w:val="CommentText"/>
      </w:pPr>
      <w:r>
        <w:rPr>
          <w:rStyle w:val="CommentReference"/>
        </w:rPr>
        <w:annotationRef/>
      </w:r>
      <w:r>
        <w:t>Results_stat+_1+</w:t>
      </w:r>
    </w:p>
  </w:comment>
  <w:comment w:id="1447" w:author="Mate Palfy" w:date="2020-07-30T14:09:00Z" w:initials="MP">
    <w:p w14:paraId="63E81E7E" w14:textId="77777777" w:rsidR="00F90BB7" w:rsidRDefault="00F90BB7">
      <w:pPr>
        <w:pStyle w:val="CommentText"/>
      </w:pPr>
      <w:r>
        <w:rPr>
          <w:rStyle w:val="CommentReference"/>
        </w:rPr>
        <w:annotationRef/>
      </w:r>
      <w:r>
        <w:t>Results_</w:t>
      </w:r>
      <w:r w:rsidR="00C827B6">
        <w:t>effect</w:t>
      </w:r>
      <w:r>
        <w:t>t+_1</w:t>
      </w:r>
      <w:r w:rsidR="00C827B6">
        <w:t>+</w:t>
      </w:r>
    </w:p>
  </w:comment>
  <w:comment w:id="1448" w:author="Jessica Polka" w:date="2020-07-26T15:23:00Z" w:initials="JP">
    <w:p w14:paraId="598C5E8A" w14:textId="14674020" w:rsidR="00785579" w:rsidRDefault="00785579">
      <w:pPr>
        <w:pStyle w:val="CommentText"/>
      </w:pPr>
      <w:r>
        <w:rPr>
          <w:rStyle w:val="CommentReference"/>
        </w:rPr>
        <w:annotationRef/>
      </w:r>
      <w:r>
        <w:t>Resuls_effect+_1+</w:t>
      </w:r>
    </w:p>
  </w:comment>
  <w:comment w:id="1450" w:author="jonathon coates" w:date="2020-07-24T13:56:00Z" w:initials="jc">
    <w:p w14:paraId="1DF61B01" w14:textId="77777777" w:rsidR="00D7782D" w:rsidRDefault="00D7782D">
      <w:pPr>
        <w:pStyle w:val="CommentText"/>
      </w:pPr>
      <w:r>
        <w:rPr>
          <w:rStyle w:val="CommentReference"/>
        </w:rPr>
        <w:annotationRef/>
      </w:r>
      <w:r>
        <w:t>Results_stat+_1+</w:t>
      </w:r>
    </w:p>
  </w:comment>
  <w:comment w:id="1455" w:author="Mate Palfy" w:date="2020-07-30T14:10:00Z" w:initials="MP">
    <w:p w14:paraId="467F3162" w14:textId="77777777" w:rsidR="00F90BB7" w:rsidRDefault="00F90BB7">
      <w:pPr>
        <w:pStyle w:val="CommentText"/>
      </w:pPr>
      <w:r>
        <w:rPr>
          <w:rStyle w:val="CommentReference"/>
        </w:rPr>
        <w:annotationRef/>
      </w:r>
      <w:r>
        <w:t>Results_</w:t>
      </w:r>
      <w:r w:rsidR="00C827B6">
        <w:t>effect</w:t>
      </w:r>
      <w:r>
        <w:t>-_1</w:t>
      </w:r>
      <w:r w:rsidR="00C827B6">
        <w:t>-</w:t>
      </w:r>
    </w:p>
  </w:comment>
  <w:comment w:id="1456" w:author="Jessica Polka" w:date="2020-07-26T15:23:00Z" w:initials="JP">
    <w:p w14:paraId="785C0039" w14:textId="00199B64" w:rsidR="00785579" w:rsidRDefault="00785579">
      <w:pPr>
        <w:pStyle w:val="CommentText"/>
      </w:pPr>
      <w:r>
        <w:rPr>
          <w:rStyle w:val="CommentReference"/>
        </w:rPr>
        <w:annotationRef/>
      </w:r>
      <w:r>
        <w:t>Results_effect-_1-</w:t>
      </w:r>
    </w:p>
  </w:comment>
  <w:comment w:id="1457" w:author="jonathon coates" w:date="2020-07-24T13:56:00Z" w:initials="jc">
    <w:p w14:paraId="0576C8B0" w14:textId="77777777" w:rsidR="00D7782D" w:rsidRDefault="00D7782D">
      <w:pPr>
        <w:pStyle w:val="CommentText"/>
      </w:pPr>
      <w:r>
        <w:rPr>
          <w:rStyle w:val="CommentReference"/>
        </w:rPr>
        <w:annotationRef/>
      </w:r>
      <w:r>
        <w:t>Results_stat-_1-</w:t>
      </w:r>
    </w:p>
  </w:comment>
  <w:comment w:id="1464" w:author="Mate Palfy" w:date="2020-07-30T14:10:00Z" w:initials="MP">
    <w:p w14:paraId="473227B9" w14:textId="77777777" w:rsidR="00F90BB7" w:rsidRDefault="00F90BB7">
      <w:pPr>
        <w:pStyle w:val="CommentText"/>
      </w:pPr>
      <w:r>
        <w:rPr>
          <w:rStyle w:val="CommentReference"/>
        </w:rPr>
        <w:annotationRef/>
      </w:r>
      <w:r>
        <w:t>Results_</w:t>
      </w:r>
      <w:r w:rsidR="00C827B6">
        <w:t>effect</w:t>
      </w:r>
      <w:r>
        <w:t>-_1</w:t>
      </w:r>
    </w:p>
  </w:comment>
  <w:comment w:id="1463" w:author="Jessica Polka" w:date="2020-07-26T15:25:00Z" w:initials="JP">
    <w:p w14:paraId="716AE9D2" w14:textId="5E6086B2" w:rsidR="00785579" w:rsidRDefault="00785579">
      <w:pPr>
        <w:pStyle w:val="CommentText"/>
      </w:pPr>
      <w:r>
        <w:rPr>
          <w:rStyle w:val="CommentReference"/>
        </w:rPr>
        <w:annotationRef/>
      </w:r>
      <w:r>
        <w:t>Results_effect-_1-</w:t>
      </w:r>
    </w:p>
  </w:comment>
  <w:comment w:id="1466" w:author="jonathon coates" w:date="2020-07-24T13:56:00Z" w:initials="jc">
    <w:p w14:paraId="38FDBAD1" w14:textId="77777777" w:rsidR="00D7782D" w:rsidRDefault="00D7782D">
      <w:pPr>
        <w:pStyle w:val="CommentText"/>
      </w:pPr>
      <w:r>
        <w:rPr>
          <w:rStyle w:val="CommentReference"/>
        </w:rPr>
        <w:annotationRef/>
      </w:r>
      <w:r>
        <w:t>Results_stat-_1-</w:t>
      </w:r>
    </w:p>
  </w:comment>
  <w:comment w:id="1471" w:author="Mate Palfy" w:date="2020-07-30T14:10:00Z" w:initials="MP">
    <w:p w14:paraId="3D050EDF" w14:textId="77777777" w:rsidR="00F90BB7" w:rsidRDefault="00F90BB7">
      <w:pPr>
        <w:pStyle w:val="CommentText"/>
      </w:pPr>
      <w:r>
        <w:rPr>
          <w:rStyle w:val="CommentReference"/>
        </w:rPr>
        <w:annotationRef/>
      </w:r>
      <w:r>
        <w:t>Results_stat-_1</w:t>
      </w:r>
    </w:p>
  </w:comment>
  <w:comment w:id="1472" w:author="jonathon coates" w:date="2020-07-24T13:57:00Z" w:initials="jc">
    <w:p w14:paraId="268F5100" w14:textId="4573507E" w:rsidR="00D7782D" w:rsidRDefault="00D7782D">
      <w:pPr>
        <w:pStyle w:val="CommentText"/>
      </w:pPr>
      <w:r>
        <w:rPr>
          <w:rStyle w:val="CommentReference"/>
        </w:rPr>
        <w:annotationRef/>
      </w:r>
      <w:r>
        <w:t>Results_stat-_1-</w:t>
      </w:r>
    </w:p>
  </w:comment>
  <w:comment w:id="1482" w:author="jonathon coates" w:date="2020-07-24T13:57:00Z" w:initials="jc">
    <w:p w14:paraId="6AB7C82E" w14:textId="059C90FC" w:rsidR="00D7782D" w:rsidRDefault="00D7782D">
      <w:pPr>
        <w:pStyle w:val="CommentText"/>
      </w:pPr>
      <w:r>
        <w:rPr>
          <w:rStyle w:val="CommentReference"/>
        </w:rPr>
        <w:annotationRef/>
      </w:r>
      <w:r>
        <w:t>Results_stat-_1-</w:t>
      </w:r>
    </w:p>
  </w:comment>
  <w:comment w:id="1479" w:author="Jessica Polka" w:date="2020-07-26T15:26:00Z" w:initials="JP">
    <w:p w14:paraId="77FDCB59" w14:textId="30C1BEC7" w:rsidR="00785579" w:rsidRDefault="00785579">
      <w:pPr>
        <w:pStyle w:val="CommentText"/>
      </w:pPr>
      <w:r>
        <w:rPr>
          <w:rStyle w:val="CommentReference"/>
        </w:rPr>
        <w:annotationRef/>
      </w:r>
      <w:r>
        <w:t>Results_stat-_1-</w:t>
      </w:r>
    </w:p>
  </w:comment>
  <w:comment w:id="1441" w:author="Dey, Gautam" w:date="2020-07-25T19:42:00Z" w:initials="DG">
    <w:p w14:paraId="5D057D17" w14:textId="6B6C3465" w:rsidR="002E6D98" w:rsidRDefault="002E6D98">
      <w:pPr>
        <w:pStyle w:val="CommentText"/>
      </w:pPr>
      <w:r>
        <w:rPr>
          <w:rStyle w:val="CommentReference"/>
        </w:rPr>
        <w:annotationRef/>
      </w:r>
      <w:r>
        <w:t>results_statinfo_1+</w:t>
      </w:r>
    </w:p>
  </w:comment>
  <w:comment w:id="1486" w:author="Jessica Polka" w:date="2020-07-26T15:26:00Z" w:initials="JP">
    <w:p w14:paraId="13C0ABEA" w14:textId="321BFD68" w:rsidR="00785579" w:rsidRDefault="00785579">
      <w:pPr>
        <w:pStyle w:val="CommentText"/>
      </w:pPr>
      <w:r>
        <w:rPr>
          <w:rStyle w:val="CommentReference"/>
        </w:rPr>
        <w:annotationRef/>
      </w:r>
      <w:r>
        <w:t xml:space="preserve">Conclusions_added_2 </w:t>
      </w:r>
    </w:p>
  </w:comment>
  <w:comment w:id="1490" w:author="Mate Palfy" w:date="2020-07-30T14:11:00Z" w:initials="MP">
    <w:p w14:paraId="78F4A436" w14:textId="77777777" w:rsidR="00F90BB7" w:rsidRDefault="00F90BB7">
      <w:pPr>
        <w:pStyle w:val="CommentText"/>
      </w:pPr>
      <w:r>
        <w:rPr>
          <w:rStyle w:val="CommentReference"/>
        </w:rPr>
        <w:annotationRef/>
      </w:r>
      <w:r>
        <w:t>Conclusions_added_1+</w:t>
      </w:r>
    </w:p>
  </w:comment>
  <w:comment w:id="1491" w:author="jonathon coates" w:date="2020-07-24T13:57:00Z" w:initials="jc">
    <w:p w14:paraId="397EC0EE" w14:textId="131066CF" w:rsidR="00D7782D" w:rsidRDefault="00D7782D">
      <w:pPr>
        <w:pStyle w:val="CommentText"/>
      </w:pPr>
      <w:r>
        <w:rPr>
          <w:rStyle w:val="CommentReference"/>
        </w:rPr>
        <w:annotationRef/>
      </w:r>
      <w:r>
        <w:t>Conclusion_added_2</w:t>
      </w:r>
    </w:p>
  </w:comment>
  <w:comment w:id="1487" w:author="Dey, Gautam" w:date="2020-07-25T19:43:00Z" w:initials="DG">
    <w:p w14:paraId="4F994998" w14:textId="77777777" w:rsidR="002E6D98" w:rsidRDefault="002E6D98">
      <w:pPr>
        <w:pStyle w:val="CommentText"/>
      </w:pPr>
      <w:r>
        <w:rPr>
          <w:rStyle w:val="CommentReference"/>
        </w:rPr>
        <w:annotationRef/>
      </w:r>
      <w:r>
        <w:t>Conclusion_added_1+</w:t>
      </w:r>
    </w:p>
  </w:comment>
  <w:comment w:id="1499" w:author="Dey, Gautam" w:date="2020-07-25T19:43:00Z" w:initials="DG">
    <w:p w14:paraId="31A1625A" w14:textId="0FF62EAF" w:rsidR="002E6D98" w:rsidRDefault="002E6D98">
      <w:pPr>
        <w:pStyle w:val="CommentText"/>
      </w:pPr>
      <w:r>
        <w:rPr>
          <w:rStyle w:val="CommentReference"/>
        </w:rPr>
        <w:annotationRef/>
      </w:r>
      <w:r>
        <w:t>(no significant changes)</w:t>
      </w:r>
    </w:p>
  </w:comment>
  <w:comment w:id="1515" w:author="Dey, Gautam" w:date="2020-07-25T19:44:00Z" w:initials="DG">
    <w:p w14:paraId="7CCF64C6" w14:textId="62B8E290" w:rsidR="002E6D98" w:rsidRDefault="002E6D98">
      <w:pPr>
        <w:pStyle w:val="CommentText"/>
      </w:pPr>
      <w:r>
        <w:rPr>
          <w:rStyle w:val="CommentReference"/>
        </w:rPr>
        <w:annotationRef/>
      </w:r>
      <w:r>
        <w:t xml:space="preserve">(no significant changes) </w:t>
      </w:r>
    </w:p>
  </w:comment>
  <w:comment w:id="1520" w:author="Jessica Polka" w:date="2020-07-26T15:29:00Z" w:initials="JP">
    <w:p w14:paraId="76D54450" w14:textId="41B10CBF" w:rsidR="00785579" w:rsidRDefault="00785579">
      <w:pPr>
        <w:pStyle w:val="CommentText"/>
      </w:pPr>
      <w:r>
        <w:rPr>
          <w:rStyle w:val="CommentReference"/>
        </w:rPr>
        <w:annotationRef/>
      </w:r>
      <w:r>
        <w:t>Context_added_1</w:t>
      </w:r>
    </w:p>
  </w:comment>
  <w:comment w:id="1531" w:author="Jessica Polka" w:date="2020-07-26T15:30:00Z" w:initials="JP">
    <w:p w14:paraId="4042CDE2" w14:textId="768E9A70" w:rsidR="00785579" w:rsidRDefault="00785579">
      <w:pPr>
        <w:pStyle w:val="CommentText"/>
      </w:pPr>
      <w:r>
        <w:rPr>
          <w:rStyle w:val="CommentReference"/>
        </w:rPr>
        <w:annotationRef/>
      </w:r>
      <w:r>
        <w:t>Context_removed_1</w:t>
      </w:r>
    </w:p>
  </w:comment>
  <w:comment w:id="1591" w:author="Mate Palfy" w:date="2020-07-30T14:13:00Z" w:initials="MP">
    <w:p w14:paraId="50435D4B" w14:textId="77777777" w:rsidR="00F90BB7" w:rsidRDefault="00F90BB7">
      <w:pPr>
        <w:pStyle w:val="CommentText"/>
      </w:pPr>
      <w:r>
        <w:rPr>
          <w:rStyle w:val="CommentReference"/>
        </w:rPr>
        <w:annotationRef/>
      </w:r>
      <w:r>
        <w:t>Results_statinfo_1</w:t>
      </w:r>
    </w:p>
  </w:comment>
  <w:comment w:id="1592" w:author="jonathon coates" w:date="2020-07-24T14:01:00Z" w:initials="jc">
    <w:p w14:paraId="5C8F56D2" w14:textId="2EF4A137" w:rsidR="00D7782D" w:rsidRDefault="00D7782D">
      <w:pPr>
        <w:pStyle w:val="CommentText"/>
      </w:pPr>
      <w:r>
        <w:rPr>
          <w:rStyle w:val="CommentReference"/>
        </w:rPr>
        <w:annotationRef/>
      </w:r>
      <w:r>
        <w:t>Results_stat+_1+</w:t>
      </w:r>
    </w:p>
  </w:comment>
  <w:comment w:id="1593" w:author="Jessica Polka" w:date="2020-07-26T15:31:00Z" w:initials="JP">
    <w:p w14:paraId="57C7A3E3" w14:textId="74C6CA37" w:rsidR="00785579" w:rsidRDefault="00785579">
      <w:pPr>
        <w:pStyle w:val="CommentText"/>
      </w:pPr>
      <w:r>
        <w:rPr>
          <w:rStyle w:val="CommentReference"/>
        </w:rPr>
        <w:annotationRef/>
      </w:r>
      <w:r>
        <w:t>Results_statinfo_1</w:t>
      </w:r>
    </w:p>
  </w:comment>
  <w:comment w:id="1587" w:author="Dey, Gautam" w:date="2020-07-25T19:45:00Z" w:initials="DG">
    <w:p w14:paraId="5C4CA5F9" w14:textId="77777777" w:rsidR="002E6D98" w:rsidRDefault="002E6D98">
      <w:pPr>
        <w:pStyle w:val="CommentText"/>
      </w:pPr>
      <w:r>
        <w:rPr>
          <w:rStyle w:val="CommentReference"/>
        </w:rPr>
        <w:annotationRef/>
      </w:r>
      <w:r>
        <w:t>results_statinfo_1+</w:t>
      </w:r>
    </w:p>
  </w:comment>
  <w:comment w:id="1601" w:author="Mate Palfy" w:date="2020-07-30T14:14:00Z" w:initials="MP">
    <w:p w14:paraId="280711D7" w14:textId="77777777" w:rsidR="00F90BB7" w:rsidRDefault="00F90BB7">
      <w:pPr>
        <w:pStyle w:val="CommentText"/>
      </w:pPr>
      <w:r>
        <w:rPr>
          <w:rStyle w:val="CommentReference"/>
        </w:rPr>
        <w:annotationRef/>
      </w:r>
      <w:r>
        <w:t>Results_statinfo_1</w:t>
      </w:r>
    </w:p>
  </w:comment>
  <w:comment w:id="1602" w:author="jonathon coates" w:date="2020-07-24T14:01:00Z" w:initials="jc">
    <w:p w14:paraId="5E72C983" w14:textId="77777777" w:rsidR="00D7782D" w:rsidRDefault="00D7782D" w:rsidP="008D4851">
      <w:pPr>
        <w:pStyle w:val="CommentText"/>
      </w:pPr>
      <w:r>
        <w:rPr>
          <w:rStyle w:val="CommentReference"/>
        </w:rPr>
        <w:annotationRef/>
      </w:r>
      <w:r>
        <w:rPr>
          <w:rStyle w:val="CommentReference"/>
        </w:rPr>
        <w:annotationRef/>
      </w:r>
      <w:r>
        <w:t>Results_stat+_1+</w:t>
      </w:r>
    </w:p>
    <w:p w14:paraId="0305485C" w14:textId="74A99ED9" w:rsidR="00D7782D" w:rsidRDefault="00D7782D">
      <w:pPr>
        <w:pStyle w:val="CommentText"/>
      </w:pPr>
    </w:p>
  </w:comment>
  <w:comment w:id="1603" w:author="Jessica Polka" w:date="2020-07-26T15:31:00Z" w:initials="JP">
    <w:p w14:paraId="203C28D7" w14:textId="12696E0C" w:rsidR="00785579" w:rsidRDefault="00785579">
      <w:pPr>
        <w:pStyle w:val="CommentText"/>
      </w:pPr>
      <w:r>
        <w:rPr>
          <w:rStyle w:val="CommentReference"/>
        </w:rPr>
        <w:annotationRef/>
      </w:r>
      <w:r>
        <w:t>Results_statinfo_1</w:t>
      </w:r>
    </w:p>
  </w:comment>
  <w:comment w:id="1604" w:author="Dey, Gautam" w:date="2020-07-25T19:45:00Z" w:initials="DG">
    <w:p w14:paraId="03883321" w14:textId="77777777" w:rsidR="002E6D98" w:rsidRDefault="002E6D98">
      <w:pPr>
        <w:pStyle w:val="CommentText"/>
      </w:pPr>
      <w:r>
        <w:rPr>
          <w:rStyle w:val="CommentReference"/>
        </w:rPr>
        <w:annotationRef/>
      </w:r>
      <w:r>
        <w:t>results_statinfo_1+</w:t>
      </w:r>
    </w:p>
  </w:comment>
  <w:comment w:id="1614" w:author="Mate Palfy" w:date="2020-07-30T14:14:00Z" w:initials="MP">
    <w:p w14:paraId="7DB9EC65" w14:textId="77777777" w:rsidR="00F90BB7" w:rsidRDefault="00F90BB7">
      <w:pPr>
        <w:pStyle w:val="CommentText"/>
      </w:pPr>
      <w:r>
        <w:rPr>
          <w:rStyle w:val="CommentReference"/>
        </w:rPr>
        <w:annotationRef/>
      </w:r>
      <w:r>
        <w:t>Results_statinfo_1</w:t>
      </w:r>
    </w:p>
  </w:comment>
  <w:comment w:id="1611" w:author="jonathon coates" w:date="2020-07-24T14:01:00Z" w:initials="jc">
    <w:p w14:paraId="4783E012" w14:textId="77777777" w:rsidR="00D7782D" w:rsidRDefault="00D7782D" w:rsidP="008D4851">
      <w:pPr>
        <w:pStyle w:val="CommentText"/>
      </w:pPr>
      <w:r>
        <w:rPr>
          <w:rStyle w:val="CommentReference"/>
        </w:rPr>
        <w:annotationRef/>
      </w:r>
      <w:r>
        <w:rPr>
          <w:rStyle w:val="CommentReference"/>
        </w:rPr>
        <w:annotationRef/>
      </w:r>
      <w:r>
        <w:t>Results_stat+_1+</w:t>
      </w:r>
    </w:p>
    <w:p w14:paraId="2A3FD921" w14:textId="2937FA77" w:rsidR="00D7782D" w:rsidRDefault="00D7782D">
      <w:pPr>
        <w:pStyle w:val="CommentText"/>
      </w:pPr>
    </w:p>
  </w:comment>
  <w:comment w:id="1612" w:author="Dey, Gautam" w:date="2020-07-25T19:45:00Z" w:initials="DG">
    <w:p w14:paraId="4A7F3F5A" w14:textId="77777777" w:rsidR="002E6D98" w:rsidRDefault="002E6D98">
      <w:pPr>
        <w:pStyle w:val="CommentText"/>
      </w:pPr>
      <w:r>
        <w:rPr>
          <w:rStyle w:val="CommentReference"/>
        </w:rPr>
        <w:annotationRef/>
      </w:r>
      <w:r>
        <w:t>results_statinfo_1+</w:t>
      </w:r>
    </w:p>
  </w:comment>
  <w:comment w:id="1625" w:author="Mate Palfy" w:date="2020-07-30T14:14:00Z" w:initials="MP">
    <w:p w14:paraId="69986318" w14:textId="77777777" w:rsidR="00F90BB7" w:rsidRDefault="00F90BB7">
      <w:pPr>
        <w:pStyle w:val="CommentText"/>
      </w:pPr>
      <w:r>
        <w:rPr>
          <w:rStyle w:val="CommentReference"/>
        </w:rPr>
        <w:annotationRef/>
      </w:r>
      <w:r>
        <w:t>Results_statinfo_1</w:t>
      </w:r>
    </w:p>
  </w:comment>
  <w:comment w:id="1626" w:author="jonathon coates" w:date="2020-07-24T14:01:00Z" w:initials="jc">
    <w:p w14:paraId="20EE879E" w14:textId="77777777" w:rsidR="00D7782D" w:rsidRDefault="00D7782D" w:rsidP="008D4851">
      <w:pPr>
        <w:pStyle w:val="CommentText"/>
      </w:pPr>
      <w:r>
        <w:rPr>
          <w:rStyle w:val="CommentReference"/>
        </w:rPr>
        <w:annotationRef/>
      </w:r>
      <w:r>
        <w:rPr>
          <w:rStyle w:val="CommentReference"/>
        </w:rPr>
        <w:annotationRef/>
      </w:r>
      <w:r>
        <w:t>Results_stat+_1+</w:t>
      </w:r>
    </w:p>
    <w:p w14:paraId="63907E98" w14:textId="79D57A42" w:rsidR="00D7782D" w:rsidRDefault="00D7782D">
      <w:pPr>
        <w:pStyle w:val="CommentText"/>
      </w:pPr>
    </w:p>
  </w:comment>
  <w:comment w:id="1627" w:author="Jessica Polka" w:date="2020-07-26T15:31:00Z" w:initials="JP">
    <w:p w14:paraId="7012E109" w14:textId="4C01B0CA" w:rsidR="00785579" w:rsidRDefault="00785579">
      <w:pPr>
        <w:pStyle w:val="CommentText"/>
      </w:pPr>
      <w:r>
        <w:rPr>
          <w:rStyle w:val="CommentReference"/>
        </w:rPr>
        <w:annotationRef/>
      </w:r>
      <w:r>
        <w:t>Results_statinfo_1</w:t>
      </w:r>
    </w:p>
  </w:comment>
  <w:comment w:id="1628" w:author="Dey, Gautam" w:date="2020-07-25T19:45:00Z" w:initials="DG">
    <w:p w14:paraId="1B1E1B28" w14:textId="77777777" w:rsidR="002E6D98" w:rsidRDefault="002E6D98">
      <w:pPr>
        <w:pStyle w:val="CommentText"/>
      </w:pPr>
      <w:r>
        <w:rPr>
          <w:rStyle w:val="CommentReference"/>
        </w:rPr>
        <w:annotationRef/>
      </w:r>
      <w:r>
        <w:t>results_statinfo_1+</w:t>
      </w:r>
    </w:p>
  </w:comment>
  <w:comment w:id="1638" w:author="jonathon coates" w:date="2020-07-24T14:01:00Z" w:initials="jc">
    <w:p w14:paraId="56813DA6" w14:textId="77777777" w:rsidR="00D7782D" w:rsidRDefault="00D7782D" w:rsidP="008D4851">
      <w:pPr>
        <w:pStyle w:val="CommentText"/>
      </w:pPr>
      <w:r>
        <w:rPr>
          <w:rStyle w:val="CommentReference"/>
        </w:rPr>
        <w:annotationRef/>
      </w:r>
      <w:r>
        <w:rPr>
          <w:rStyle w:val="CommentReference"/>
        </w:rPr>
        <w:annotationRef/>
      </w:r>
      <w:r>
        <w:t>Results_stat+_1+</w:t>
      </w:r>
    </w:p>
    <w:p w14:paraId="0DC02938" w14:textId="3726DB34" w:rsidR="00D7782D" w:rsidRDefault="00D7782D">
      <w:pPr>
        <w:pStyle w:val="CommentText"/>
      </w:pPr>
    </w:p>
  </w:comment>
  <w:comment w:id="1639" w:author="Mate Palfy" w:date="2020-07-30T14:15:00Z" w:initials="MP">
    <w:p w14:paraId="2CA10CA0" w14:textId="77777777" w:rsidR="00F90BB7" w:rsidRDefault="00F90BB7">
      <w:pPr>
        <w:pStyle w:val="CommentText"/>
      </w:pPr>
      <w:r>
        <w:rPr>
          <w:rStyle w:val="CommentReference"/>
        </w:rPr>
        <w:annotationRef/>
      </w:r>
      <w:r>
        <w:t>Results_statinfo_1</w:t>
      </w:r>
    </w:p>
  </w:comment>
  <w:comment w:id="1636" w:author="Jessica Polka" w:date="2020-07-26T15:31:00Z" w:initials="JP">
    <w:p w14:paraId="7A1273F7" w14:textId="2A4E45E2" w:rsidR="00785579" w:rsidRDefault="00785579">
      <w:pPr>
        <w:pStyle w:val="CommentText"/>
      </w:pPr>
      <w:r>
        <w:rPr>
          <w:rStyle w:val="CommentReference"/>
        </w:rPr>
        <w:annotationRef/>
      </w:r>
      <w:r>
        <w:t>Results_statinfo_1</w:t>
      </w:r>
    </w:p>
  </w:comment>
  <w:comment w:id="1640" w:author="Dey, Gautam" w:date="2020-07-25T19:45:00Z" w:initials="DG">
    <w:p w14:paraId="6D04A0C6" w14:textId="77777777" w:rsidR="002E6D98" w:rsidRDefault="002E6D98">
      <w:pPr>
        <w:pStyle w:val="CommentText"/>
      </w:pPr>
      <w:r>
        <w:rPr>
          <w:rStyle w:val="CommentReference"/>
        </w:rPr>
        <w:annotationRef/>
      </w:r>
      <w:r>
        <w:t>results_statinfo_1+</w:t>
      </w:r>
    </w:p>
  </w:comment>
  <w:comment w:id="1650" w:author="Dey, Gautam" w:date="2020-07-25T19:46:00Z" w:initials="DG">
    <w:p w14:paraId="18DC9063" w14:textId="7559509B" w:rsidR="002E6D98" w:rsidRDefault="002E6D98">
      <w:pPr>
        <w:pStyle w:val="CommentText"/>
      </w:pPr>
      <w:r>
        <w:rPr>
          <w:rStyle w:val="CommentReference"/>
        </w:rPr>
        <w:annotationRef/>
      </w:r>
      <w:r>
        <w:t>(no significant changes)</w:t>
      </w:r>
    </w:p>
  </w:comment>
  <w:comment w:id="1657" w:author="jonathon coates" w:date="2020-07-24T14:03:00Z" w:initials="jc">
    <w:p w14:paraId="69669F08" w14:textId="73526FCE" w:rsidR="00D7782D" w:rsidRDefault="00D7782D">
      <w:pPr>
        <w:pStyle w:val="CommentText"/>
      </w:pPr>
      <w:r>
        <w:rPr>
          <w:rStyle w:val="CommentReference"/>
        </w:rPr>
        <w:annotationRef/>
      </w:r>
      <w:r>
        <w:t>Results_nounchange_1+</w:t>
      </w:r>
    </w:p>
  </w:comment>
  <w:comment w:id="1655" w:author="Jessica Polka" w:date="2020-07-26T15:31:00Z" w:initials="JP">
    <w:p w14:paraId="17DBC75F" w14:textId="50946106" w:rsidR="00785579" w:rsidRDefault="00785579">
      <w:pPr>
        <w:pStyle w:val="CommentText"/>
      </w:pPr>
      <w:r>
        <w:rPr>
          <w:rStyle w:val="CommentReference"/>
        </w:rPr>
        <w:annotationRef/>
      </w:r>
      <w:r>
        <w:t>Context_added_1</w:t>
      </w:r>
    </w:p>
  </w:comment>
  <w:comment w:id="1661" w:author="Jessica Polka" w:date="2020-07-26T15:32:00Z" w:initials="JP">
    <w:p w14:paraId="55237E50" w14:textId="7D604B65" w:rsidR="00785579" w:rsidRDefault="00785579">
      <w:pPr>
        <w:pStyle w:val="CommentText"/>
      </w:pPr>
      <w:r>
        <w:rPr>
          <w:rStyle w:val="CommentReference"/>
        </w:rPr>
        <w:annotationRef/>
      </w:r>
      <w:r>
        <w:t>(this section was repetitive)</w:t>
      </w:r>
    </w:p>
  </w:comment>
  <w:comment w:id="1662" w:author="Mate Palfy" w:date="2020-07-30T14:18:00Z" w:initials="MP">
    <w:p w14:paraId="6598C490" w14:textId="77777777" w:rsidR="00F90BB7" w:rsidRDefault="00F90BB7">
      <w:pPr>
        <w:pStyle w:val="CommentText"/>
      </w:pPr>
      <w:r>
        <w:rPr>
          <w:rStyle w:val="CommentReference"/>
        </w:rPr>
        <w:annotationRef/>
      </w:r>
      <w:r>
        <w:t>(super vague, so I wouldn’t score it as a conclusion removed)</w:t>
      </w:r>
    </w:p>
  </w:comment>
  <w:comment w:id="1663" w:author="jonathon coates" w:date="2020-07-24T14:02:00Z" w:initials="jc">
    <w:p w14:paraId="68B421D2" w14:textId="3A690160" w:rsidR="00D7782D" w:rsidRDefault="00D7782D">
      <w:pPr>
        <w:pStyle w:val="CommentText"/>
      </w:pPr>
      <w:r>
        <w:rPr>
          <w:rStyle w:val="CommentReference"/>
        </w:rPr>
        <w:annotationRef/>
      </w:r>
      <w:r>
        <w:t>Conclusion_removed_2</w:t>
      </w:r>
    </w:p>
  </w:comment>
  <w:comment w:id="1670" w:author="Jessica Polka" w:date="2020-07-26T15:34:00Z" w:initials="JP">
    <w:p w14:paraId="72396F74" w14:textId="54361093" w:rsidR="00785579" w:rsidRDefault="00785579">
      <w:pPr>
        <w:pStyle w:val="CommentText"/>
      </w:pPr>
      <w:r>
        <w:rPr>
          <w:rStyle w:val="CommentReference"/>
        </w:rPr>
        <w:annotationRef/>
      </w:r>
      <w:r>
        <w:t>Results_nounchange_2 (this seems like a euphemism but has different implications)</w:t>
      </w:r>
    </w:p>
  </w:comment>
  <w:comment w:id="1671" w:author="Mate Palfy" w:date="2020-07-30T14:20:00Z" w:initials="MP">
    <w:p w14:paraId="30B9B33D" w14:textId="77777777" w:rsidR="00F90BB7" w:rsidRDefault="00F90BB7">
      <w:pPr>
        <w:pStyle w:val="CommentText"/>
      </w:pPr>
      <w:r>
        <w:rPr>
          <w:rStyle w:val="CommentReference"/>
        </w:rPr>
        <w:annotationRef/>
      </w:r>
      <w:r>
        <w:t>Results_nounchange_1</w:t>
      </w:r>
    </w:p>
  </w:comment>
  <w:comment w:id="1672" w:author="Dey, Gautam" w:date="2020-07-25T19:46:00Z" w:initials="DG">
    <w:p w14:paraId="13278682" w14:textId="3E7037A6" w:rsidR="002E6D98" w:rsidRDefault="002E6D98">
      <w:pPr>
        <w:pStyle w:val="CommentText"/>
      </w:pPr>
      <w:r>
        <w:rPr>
          <w:rStyle w:val="CommentReference"/>
        </w:rPr>
        <w:annotationRef/>
      </w:r>
      <w:r>
        <w:t>results_nounchange_1+</w:t>
      </w:r>
    </w:p>
  </w:comment>
  <w:comment w:id="1680" w:author="Dey, Gautam" w:date="2020-07-25T19:47:00Z" w:initials="DG">
    <w:p w14:paraId="1FF44B73" w14:textId="44C41700" w:rsidR="002E6D98" w:rsidRDefault="002E6D98">
      <w:pPr>
        <w:pStyle w:val="CommentText"/>
      </w:pPr>
      <w:r>
        <w:rPr>
          <w:rStyle w:val="CommentReference"/>
        </w:rPr>
        <w:annotationRef/>
      </w:r>
      <w:r>
        <w:t>(no significant changes)</w:t>
      </w:r>
    </w:p>
  </w:comment>
  <w:comment w:id="1684" w:author="Jessica Polka" w:date="2020-07-26T15:37:00Z" w:initials="JP">
    <w:p w14:paraId="3926AB9F" w14:textId="1FAD28FC" w:rsidR="00785579" w:rsidRDefault="00785579">
      <w:pPr>
        <w:pStyle w:val="CommentText"/>
      </w:pPr>
      <w:r>
        <w:rPr>
          <w:rStyle w:val="CommentReference"/>
        </w:rPr>
        <w:annotationRef/>
      </w:r>
      <w:r>
        <w:t>Context_nouchange_1</w:t>
      </w:r>
    </w:p>
  </w:comment>
  <w:comment w:id="1707" w:author="Dey, Gautam" w:date="2020-07-25T19:47:00Z" w:initials="DG">
    <w:p w14:paraId="153B4328" w14:textId="4D31D996" w:rsidR="002E6D98" w:rsidRDefault="002E6D98">
      <w:pPr>
        <w:pStyle w:val="CommentText"/>
      </w:pPr>
      <w:r>
        <w:rPr>
          <w:rStyle w:val="CommentReference"/>
        </w:rPr>
        <w:annotationRef/>
      </w:r>
      <w:r>
        <w:t>(no significant changes)</w:t>
      </w:r>
    </w:p>
  </w:comment>
  <w:comment w:id="1732" w:author="Dey, Gautam" w:date="2020-08-04T14:21:00Z" w:initials="DG">
    <w:p w14:paraId="4D3D7C54" w14:textId="23183295" w:rsidR="002E6D98" w:rsidRDefault="002E6D98">
      <w:pPr>
        <w:pStyle w:val="CommentText"/>
      </w:pPr>
      <w:r>
        <w:rPr>
          <w:rStyle w:val="CommentReference"/>
        </w:rPr>
        <w:annotationRef/>
      </w:r>
      <w:r>
        <w:t>context_added_1+</w:t>
      </w:r>
    </w:p>
  </w:comment>
  <w:comment w:id="1739" w:author="Jessica Polka" w:date="2020-07-27T15:47:00Z" w:initials="JP">
    <w:p w14:paraId="7B7CE1CC" w14:textId="64A68681" w:rsidR="00785579" w:rsidRDefault="00785579">
      <w:pPr>
        <w:pStyle w:val="CommentText"/>
      </w:pPr>
      <w:r>
        <w:rPr>
          <w:rStyle w:val="CommentReference"/>
        </w:rPr>
        <w:annotationRef/>
      </w:r>
      <w:r>
        <w:t>Context_stat-_1-</w:t>
      </w:r>
    </w:p>
  </w:comment>
  <w:comment w:id="1766" w:author="jonathon coates" w:date="2020-07-28T11:27:00Z" w:initials="jc">
    <w:p w14:paraId="5F1DE65A" w14:textId="77777777" w:rsidR="00D7782D" w:rsidRDefault="00D7782D">
      <w:pPr>
        <w:pStyle w:val="CommentText"/>
      </w:pPr>
      <w:r>
        <w:rPr>
          <w:rStyle w:val="CommentReference"/>
        </w:rPr>
        <w:annotationRef/>
      </w:r>
      <w:r>
        <w:t>Results_stat+_1+</w:t>
      </w:r>
    </w:p>
  </w:comment>
  <w:comment w:id="1771" w:author="Mate Palfy" w:date="2020-08-06T16:02:00Z" w:initials="MP">
    <w:p w14:paraId="191AF792" w14:textId="77777777" w:rsidR="00A35A57" w:rsidRDefault="00A35A57">
      <w:pPr>
        <w:pStyle w:val="CommentText"/>
      </w:pPr>
      <w:r>
        <w:rPr>
          <w:rStyle w:val="CommentReference"/>
        </w:rPr>
        <w:annotationRef/>
      </w:r>
      <w:r>
        <w:t>Results_stat-_1-</w:t>
      </w:r>
    </w:p>
  </w:comment>
  <w:comment w:id="1772" w:author="jonathon coates" w:date="2020-07-28T11:27:00Z" w:initials="jc">
    <w:p w14:paraId="1362B729" w14:textId="61B5D406" w:rsidR="00D7782D" w:rsidRDefault="00D7782D">
      <w:pPr>
        <w:pStyle w:val="CommentText"/>
      </w:pPr>
      <w:r>
        <w:rPr>
          <w:rStyle w:val="CommentReference"/>
        </w:rPr>
        <w:annotationRef/>
      </w:r>
      <w:r>
        <w:t>Results_stat-_1- (assuming a lower F score is weaker?)</w:t>
      </w:r>
    </w:p>
  </w:comment>
  <w:comment w:id="1765" w:author="Dey, Gautam" w:date="2020-08-04T14:21:00Z" w:initials="DG">
    <w:p w14:paraId="6A5B3DE6" w14:textId="77777777" w:rsidR="002E6D98" w:rsidRDefault="002E6D98">
      <w:pPr>
        <w:pStyle w:val="CommentText"/>
      </w:pPr>
      <w:r>
        <w:rPr>
          <w:rStyle w:val="CommentReference"/>
        </w:rPr>
        <w:annotationRef/>
      </w:r>
      <w:r>
        <w:t>results_stat+_1+</w:t>
      </w:r>
    </w:p>
  </w:comment>
  <w:comment w:id="1788" w:author="Jessica Polka" w:date="2020-07-26T15:44:00Z" w:initials="JP">
    <w:p w14:paraId="00CC6628" w14:textId="1EB3CFC2" w:rsidR="00785579" w:rsidRDefault="00785579">
      <w:pPr>
        <w:pStyle w:val="CommentText"/>
      </w:pPr>
      <w:r>
        <w:rPr>
          <w:rStyle w:val="CommentReference"/>
        </w:rPr>
        <w:annotationRef/>
      </w:r>
      <w:r>
        <w:t>Context_nounchange_1</w:t>
      </w:r>
    </w:p>
  </w:comment>
  <w:comment w:id="1801" w:author="jonathon coates" w:date="2020-07-24T14:10:00Z" w:initials="jc">
    <w:p w14:paraId="7CA48112" w14:textId="02E0C562" w:rsidR="00D7782D" w:rsidRDefault="00D7782D">
      <w:pPr>
        <w:pStyle w:val="CommentText"/>
      </w:pPr>
      <w:r>
        <w:rPr>
          <w:rStyle w:val="CommentReference"/>
        </w:rPr>
        <w:annotationRef/>
      </w:r>
      <w:r>
        <w:t>Results_added_1+</w:t>
      </w:r>
    </w:p>
  </w:comment>
  <w:comment w:id="1802" w:author="Dey, Gautam" w:date="2020-07-25T19:49:00Z" w:initials="DG">
    <w:p w14:paraId="49629F2F" w14:textId="77777777" w:rsidR="002E6D98" w:rsidRDefault="002E6D98">
      <w:pPr>
        <w:pStyle w:val="CommentText"/>
      </w:pPr>
      <w:r>
        <w:rPr>
          <w:rStyle w:val="CommentReference"/>
        </w:rPr>
        <w:annotationRef/>
      </w:r>
      <w:r>
        <w:t>Context_added_1+</w:t>
      </w:r>
    </w:p>
  </w:comment>
  <w:comment w:id="1841" w:author="Jessica Polka" w:date="2020-07-26T15:47:00Z" w:initials="JP">
    <w:p w14:paraId="73361AAB" w14:textId="2915A6A7" w:rsidR="00785579" w:rsidRDefault="00785579">
      <w:pPr>
        <w:pStyle w:val="CommentText"/>
      </w:pPr>
      <w:r>
        <w:rPr>
          <w:rStyle w:val="CommentReference"/>
        </w:rPr>
        <w:annotationRef/>
      </w:r>
      <w:r>
        <w:t>Context_added_1</w:t>
      </w:r>
    </w:p>
  </w:comment>
  <w:comment w:id="1842" w:author="jonathon coates" w:date="2020-07-24T14:13:00Z" w:initials="jc">
    <w:p w14:paraId="3A984C98" w14:textId="77777777" w:rsidR="00D7782D" w:rsidRDefault="00D7782D">
      <w:pPr>
        <w:pStyle w:val="CommentText"/>
      </w:pPr>
      <w:r>
        <w:rPr>
          <w:rStyle w:val="CommentReference"/>
        </w:rPr>
        <w:annotationRef/>
      </w:r>
      <w:r>
        <w:t>Results_statinfo_1+</w:t>
      </w:r>
    </w:p>
  </w:comment>
  <w:comment w:id="1843" w:author="Dey, Gautam" w:date="2020-07-25T19:50:00Z" w:initials="DG">
    <w:p w14:paraId="6781A6DD" w14:textId="77777777" w:rsidR="002E6D98" w:rsidRDefault="002E6D98">
      <w:pPr>
        <w:pStyle w:val="CommentText"/>
      </w:pPr>
      <w:r>
        <w:rPr>
          <w:rStyle w:val="CommentReference"/>
        </w:rPr>
        <w:annotationRef/>
      </w:r>
      <w:r>
        <w:t>context_added_1+</w:t>
      </w:r>
    </w:p>
  </w:comment>
  <w:comment w:id="1862" w:author="jonathon coates" w:date="2020-07-24T14:13:00Z" w:initials="jc">
    <w:p w14:paraId="2FEEBB41" w14:textId="45C7B180" w:rsidR="00D7782D" w:rsidRDefault="00D7782D">
      <w:pPr>
        <w:pStyle w:val="CommentText"/>
      </w:pPr>
      <w:r>
        <w:rPr>
          <w:rStyle w:val="CommentReference"/>
        </w:rPr>
        <w:annotationRef/>
      </w:r>
      <w:r>
        <w:t>Results_stat+_1+</w:t>
      </w:r>
    </w:p>
  </w:comment>
  <w:comment w:id="1866" w:author="jonathon coates" w:date="2020-07-24T14:13:00Z" w:initials="jc">
    <w:p w14:paraId="03AC2A3B" w14:textId="6D19735B" w:rsidR="00D7782D" w:rsidRDefault="00D7782D">
      <w:pPr>
        <w:pStyle w:val="CommentText"/>
      </w:pPr>
      <w:r>
        <w:rPr>
          <w:rStyle w:val="CommentReference"/>
        </w:rPr>
        <w:annotationRef/>
      </w:r>
      <w:r>
        <w:rPr>
          <w:rStyle w:val="CommentReference"/>
        </w:rPr>
        <w:annotationRef/>
      </w:r>
      <w:r>
        <w:t>Results_stat+_1+</w:t>
      </w:r>
    </w:p>
  </w:comment>
  <w:comment w:id="1863" w:author="Mate Palfy" w:date="2020-07-30T14:24:00Z" w:initials="MP">
    <w:p w14:paraId="1A3B7CA3" w14:textId="77777777" w:rsidR="00F90BB7" w:rsidRDefault="00F90BB7">
      <w:pPr>
        <w:pStyle w:val="CommentText"/>
      </w:pPr>
      <w:r>
        <w:rPr>
          <w:rStyle w:val="CommentReference"/>
        </w:rPr>
        <w:annotationRef/>
      </w:r>
      <w:r>
        <w:t>Results_</w:t>
      </w:r>
      <w:r w:rsidR="00A35A57">
        <w:t>stat</w:t>
      </w:r>
      <w:r>
        <w:t>+_1</w:t>
      </w:r>
      <w:r w:rsidR="00A35A57">
        <w:t>+</w:t>
      </w:r>
    </w:p>
  </w:comment>
  <w:comment w:id="1869" w:author="jonathon coates" w:date="2020-07-24T14:13:00Z" w:initials="jc">
    <w:p w14:paraId="3719FD7B" w14:textId="347AFBC5" w:rsidR="00D7782D" w:rsidRDefault="00D7782D">
      <w:pPr>
        <w:pStyle w:val="CommentText"/>
      </w:pPr>
      <w:r>
        <w:rPr>
          <w:rStyle w:val="CommentReference"/>
        </w:rPr>
        <w:annotationRef/>
      </w:r>
      <w:r>
        <w:rPr>
          <w:rStyle w:val="CommentReference"/>
        </w:rPr>
        <w:annotationRef/>
      </w:r>
      <w:r>
        <w:t>Results_stat+_1+</w:t>
      </w:r>
    </w:p>
  </w:comment>
  <w:comment w:id="1861" w:author="Dey, Gautam" w:date="2020-07-25T19:50:00Z" w:initials="DG">
    <w:p w14:paraId="73EB4F7D" w14:textId="77777777" w:rsidR="002E6D98" w:rsidRDefault="002E6D98">
      <w:pPr>
        <w:pStyle w:val="CommentText"/>
      </w:pPr>
      <w:r>
        <w:rPr>
          <w:rStyle w:val="CommentReference"/>
        </w:rPr>
        <w:annotationRef/>
      </w:r>
      <w:r>
        <w:t>results_stat+_1+</w:t>
      </w:r>
    </w:p>
  </w:comment>
  <w:comment w:id="1873" w:author="Mate Palfy" w:date="2020-08-06T16:03:00Z" w:initials="MP">
    <w:p w14:paraId="0250CC38" w14:textId="77777777" w:rsidR="00A35A57" w:rsidRDefault="00A35A57">
      <w:pPr>
        <w:pStyle w:val="CommentText"/>
      </w:pPr>
      <w:r>
        <w:rPr>
          <w:rStyle w:val="CommentReference"/>
        </w:rPr>
        <w:annotationRef/>
      </w:r>
      <w:r>
        <w:t>Results_stat+_1+</w:t>
      </w:r>
    </w:p>
  </w:comment>
  <w:comment w:id="1874" w:author="jonathon coates" w:date="2020-07-24T14:13:00Z" w:initials="jc">
    <w:p w14:paraId="60438308" w14:textId="4895C387" w:rsidR="00D7782D" w:rsidRDefault="00D7782D">
      <w:pPr>
        <w:pStyle w:val="CommentText"/>
      </w:pPr>
      <w:r>
        <w:rPr>
          <w:rStyle w:val="CommentReference"/>
        </w:rPr>
        <w:annotationRef/>
      </w:r>
      <w:r>
        <w:rPr>
          <w:rStyle w:val="CommentReference"/>
        </w:rPr>
        <w:annotationRef/>
      </w:r>
      <w:r>
        <w:t>Results_stat+_1+</w:t>
      </w:r>
    </w:p>
  </w:comment>
  <w:comment w:id="1872" w:author="Dey, Gautam" w:date="2020-07-25T19:51:00Z" w:initials="DG">
    <w:p w14:paraId="25555B22" w14:textId="77777777" w:rsidR="002E6D98" w:rsidRDefault="002E6D98">
      <w:pPr>
        <w:pStyle w:val="CommentText"/>
      </w:pPr>
      <w:r>
        <w:rPr>
          <w:rStyle w:val="CommentReference"/>
        </w:rPr>
        <w:annotationRef/>
      </w:r>
      <w:r>
        <w:t>results_stat+_1+</w:t>
      </w:r>
    </w:p>
  </w:comment>
  <w:comment w:id="1931" w:author="Jessica Polka" w:date="2020-07-26T15:49:00Z" w:initials="JP">
    <w:p w14:paraId="0883DE46" w14:textId="6E9B362A" w:rsidR="00785579" w:rsidRDefault="00785579">
      <w:pPr>
        <w:pStyle w:val="CommentText"/>
      </w:pPr>
      <w:r>
        <w:rPr>
          <w:rStyle w:val="CommentReference"/>
        </w:rPr>
        <w:annotationRef/>
      </w:r>
      <w:r>
        <w:t>Results_effect+_1+</w:t>
      </w:r>
    </w:p>
  </w:comment>
  <w:comment w:id="1932" w:author="jonathon coates" w:date="2020-07-24T14:16:00Z" w:initials="jc">
    <w:p w14:paraId="7FBF31AA" w14:textId="77777777" w:rsidR="00D7782D" w:rsidRDefault="00D7782D">
      <w:pPr>
        <w:pStyle w:val="CommentText"/>
      </w:pPr>
      <w:r>
        <w:rPr>
          <w:rStyle w:val="CommentReference"/>
        </w:rPr>
        <w:annotationRef/>
      </w:r>
      <w:r>
        <w:t>Results_effect-_1-</w:t>
      </w:r>
    </w:p>
  </w:comment>
  <w:comment w:id="1934" w:author="Mate Palfy" w:date="2020-08-06T16:04:00Z" w:initials="MP">
    <w:p w14:paraId="6ACC6733" w14:textId="77777777" w:rsidR="00A35A57" w:rsidRDefault="00A35A57">
      <w:pPr>
        <w:pStyle w:val="CommentText"/>
      </w:pPr>
      <w:r>
        <w:rPr>
          <w:rStyle w:val="CommentReference"/>
        </w:rPr>
        <w:annotationRef/>
      </w:r>
      <w:r>
        <w:t>Results_stat-_1-</w:t>
      </w:r>
    </w:p>
  </w:comment>
  <w:comment w:id="1937" w:author="jonathon coates" w:date="2020-07-24T14:14:00Z" w:initials="jc">
    <w:p w14:paraId="046B4C25" w14:textId="6F269F97" w:rsidR="00D7782D" w:rsidRDefault="00D7782D">
      <w:pPr>
        <w:pStyle w:val="CommentText"/>
      </w:pPr>
      <w:r>
        <w:rPr>
          <w:rStyle w:val="CommentReference"/>
        </w:rPr>
        <w:annotationRef/>
      </w:r>
      <w:r>
        <w:t>Results_effect-_1-</w:t>
      </w:r>
    </w:p>
  </w:comment>
  <w:comment w:id="1935" w:author="Jessica Polka" w:date="2020-07-26T15:49:00Z" w:initials="JP">
    <w:p w14:paraId="5379D514" w14:textId="5794A411" w:rsidR="00785579" w:rsidRDefault="00785579">
      <w:pPr>
        <w:pStyle w:val="CommentText"/>
      </w:pPr>
      <w:r>
        <w:rPr>
          <w:rStyle w:val="CommentReference"/>
        </w:rPr>
        <w:annotationRef/>
      </w:r>
      <w:r>
        <w:t>Results_stat-_1-</w:t>
      </w:r>
    </w:p>
  </w:comment>
  <w:comment w:id="1940" w:author="Jessica Polka" w:date="2020-07-26T15:50:00Z" w:initials="JP">
    <w:p w14:paraId="7C670C4B" w14:textId="70D0842B" w:rsidR="00785579" w:rsidRDefault="00785579">
      <w:pPr>
        <w:pStyle w:val="CommentText"/>
      </w:pPr>
      <w:r>
        <w:rPr>
          <w:rStyle w:val="CommentReference"/>
        </w:rPr>
        <w:annotationRef/>
      </w:r>
      <w:r>
        <w:t>Results_added_1+ (more specificity)</w:t>
      </w:r>
    </w:p>
  </w:comment>
  <w:comment w:id="1941" w:author="Mate Palfy" w:date="2020-08-06T16:04:00Z" w:initials="MP">
    <w:p w14:paraId="64E14DC7" w14:textId="77777777" w:rsidR="00A35A57" w:rsidRDefault="00A35A57">
      <w:pPr>
        <w:pStyle w:val="CommentText"/>
      </w:pPr>
      <w:r>
        <w:rPr>
          <w:rStyle w:val="CommentReference"/>
        </w:rPr>
        <w:annotationRef/>
      </w:r>
      <w:r>
        <w:t>Results_added_1+ (specifies ‘other’)</w:t>
      </w:r>
    </w:p>
  </w:comment>
  <w:comment w:id="1942" w:author="Dey, Gautam" w:date="2020-07-25T19:51:00Z" w:initials="DG">
    <w:p w14:paraId="4F4C8ED5" w14:textId="36B66765" w:rsidR="002E6D98" w:rsidRDefault="002E6D98">
      <w:pPr>
        <w:pStyle w:val="CommentText"/>
      </w:pPr>
      <w:r>
        <w:rPr>
          <w:rStyle w:val="CommentReference"/>
        </w:rPr>
        <w:annotationRef/>
      </w:r>
      <w:r>
        <w:t>conclusions_added_1+</w:t>
      </w:r>
    </w:p>
  </w:comment>
  <w:comment w:id="1950" w:author="jonathon coates" w:date="2020-07-28T11:33:00Z" w:initials="jc">
    <w:p w14:paraId="4B9DD5A2" w14:textId="5DEEECDA" w:rsidR="00D7782D" w:rsidRDefault="00D7782D">
      <w:pPr>
        <w:pStyle w:val="CommentText"/>
      </w:pPr>
      <w:r>
        <w:rPr>
          <w:rStyle w:val="CommentReference"/>
        </w:rPr>
        <w:annotationRef/>
      </w:r>
      <w:r>
        <w:t>(lots of small changes leading to a big change)</w:t>
      </w:r>
    </w:p>
  </w:comment>
  <w:comment w:id="1958" w:author="Jessica Polka" w:date="2020-07-26T15:52:00Z" w:initials="JP">
    <w:p w14:paraId="0A6B69F3" w14:textId="522E1AE2" w:rsidR="00785579" w:rsidRDefault="00785579">
      <w:pPr>
        <w:pStyle w:val="CommentText"/>
      </w:pPr>
      <w:r>
        <w:rPr>
          <w:rStyle w:val="CommentReference"/>
        </w:rPr>
        <w:annotationRef/>
      </w:r>
      <w:r>
        <w:t>Context_removed_1</w:t>
      </w:r>
    </w:p>
  </w:comment>
  <w:comment w:id="1964" w:author="Jessica Polka" w:date="2020-07-26T15:52:00Z" w:initials="JP">
    <w:p w14:paraId="4DCA39FA" w14:textId="0985BD38" w:rsidR="00785579" w:rsidRDefault="00785579">
      <w:pPr>
        <w:pStyle w:val="CommentText"/>
      </w:pPr>
      <w:r>
        <w:rPr>
          <w:rStyle w:val="CommentReference"/>
        </w:rPr>
        <w:annotationRef/>
      </w:r>
      <w:r>
        <w:t>Context_removed_1</w:t>
      </w:r>
    </w:p>
  </w:comment>
  <w:comment w:id="2000" w:author="Jessica Polka" w:date="2020-07-26T15:53:00Z" w:initials="JP">
    <w:p w14:paraId="6AB8C7A3" w14:textId="577D562E" w:rsidR="00785579" w:rsidRDefault="00785579">
      <w:pPr>
        <w:pStyle w:val="CommentText"/>
      </w:pPr>
      <w:r>
        <w:rPr>
          <w:rStyle w:val="CommentReference"/>
        </w:rPr>
        <w:annotationRef/>
      </w:r>
      <w:r>
        <w:t>Result_effect-_1 (since threshold is increasing)</w:t>
      </w:r>
    </w:p>
  </w:comment>
  <w:comment w:id="2007" w:author="Jessica Polka" w:date="2020-07-26T15:54:00Z" w:initials="JP">
    <w:p w14:paraId="7E5FF49B" w14:textId="182DCB9E" w:rsidR="00785579" w:rsidRDefault="00785579">
      <w:pPr>
        <w:pStyle w:val="CommentText"/>
      </w:pPr>
      <w:r>
        <w:rPr>
          <w:rStyle w:val="CommentReference"/>
        </w:rPr>
        <w:annotationRef/>
      </w:r>
      <w:r>
        <w:t>Context_removed_1</w:t>
      </w:r>
    </w:p>
  </w:comment>
  <w:comment w:id="2011" w:author="Jessica Polka" w:date="2020-07-26T15:54:00Z" w:initials="JP">
    <w:p w14:paraId="2FE93D53" w14:textId="45894E23" w:rsidR="00785579" w:rsidRDefault="00785579">
      <w:pPr>
        <w:pStyle w:val="CommentText"/>
      </w:pPr>
      <w:r>
        <w:rPr>
          <w:rStyle w:val="CommentReference"/>
        </w:rPr>
        <w:annotationRef/>
      </w:r>
      <w:r>
        <w:t>Context_removed_1</w:t>
      </w:r>
    </w:p>
  </w:comment>
  <w:comment w:id="2014" w:author="Jessica Polka" w:date="2020-07-26T15:54:00Z" w:initials="JP">
    <w:p w14:paraId="3F877FA3" w14:textId="11C00D0C" w:rsidR="00785579" w:rsidRDefault="00785579">
      <w:pPr>
        <w:pStyle w:val="CommentText"/>
      </w:pPr>
      <w:r>
        <w:rPr>
          <w:rStyle w:val="CommentReference"/>
        </w:rPr>
        <w:annotationRef/>
      </w:r>
      <w:r>
        <w:t>Context_removed_1</w:t>
      </w:r>
    </w:p>
  </w:comment>
  <w:comment w:id="2018" w:author="Jessica Polka" w:date="2020-07-26T15:54:00Z" w:initials="JP">
    <w:p w14:paraId="0FC143DA" w14:textId="4E0B426A" w:rsidR="00785579" w:rsidRDefault="00785579">
      <w:pPr>
        <w:pStyle w:val="CommentText"/>
      </w:pPr>
      <w:r>
        <w:rPr>
          <w:rStyle w:val="CommentReference"/>
        </w:rPr>
        <w:annotationRef/>
      </w:r>
      <w:r>
        <w:t>Context_removed_1</w:t>
      </w:r>
    </w:p>
  </w:comment>
  <w:comment w:id="2020" w:author="Dey, Gautam" w:date="2020-07-25T19:56:00Z" w:initials="DG">
    <w:p w14:paraId="75C4AC6F" w14:textId="545EDD32" w:rsidR="002E6D98" w:rsidRDefault="002E6D98">
      <w:pPr>
        <w:pStyle w:val="CommentText"/>
      </w:pPr>
      <w:r>
        <w:rPr>
          <w:rStyle w:val="CommentReference"/>
        </w:rPr>
        <w:annotationRef/>
      </w:r>
      <w:r>
        <w:t>context_removed_1-</w:t>
      </w:r>
    </w:p>
  </w:comment>
  <w:comment w:id="2024" w:author="Jessica Polka" w:date="2020-07-26T15:54:00Z" w:initials="JP">
    <w:p w14:paraId="20FFB274" w14:textId="4CD8B44E" w:rsidR="00785579" w:rsidRDefault="00785579">
      <w:pPr>
        <w:pStyle w:val="CommentText"/>
      </w:pPr>
      <w:r>
        <w:rPr>
          <w:rStyle w:val="CommentReference"/>
        </w:rPr>
        <w:annotationRef/>
      </w:r>
      <w:r>
        <w:rPr>
          <w:rStyle w:val="CommentReference"/>
        </w:rPr>
        <w:t>Context_stat+_1</w:t>
      </w:r>
    </w:p>
  </w:comment>
  <w:comment w:id="2037" w:author="jonathon coates" w:date="2020-07-28T11:30:00Z" w:initials="jc">
    <w:p w14:paraId="1793DC4C" w14:textId="4929ADA0" w:rsidR="00D7782D" w:rsidRDefault="00D7782D">
      <w:pPr>
        <w:pStyle w:val="CommentText"/>
      </w:pPr>
      <w:r>
        <w:rPr>
          <w:rStyle w:val="CommentReference"/>
        </w:rPr>
        <w:annotationRef/>
      </w:r>
      <w:r>
        <w:t>Results_stat+_1+</w:t>
      </w:r>
    </w:p>
  </w:comment>
  <w:comment w:id="2046" w:author="Mate Palfy" w:date="2020-07-30T14:34:00Z" w:initials="MP">
    <w:p w14:paraId="2788103D" w14:textId="77777777" w:rsidR="00F90BB7" w:rsidRDefault="00F90BB7">
      <w:pPr>
        <w:pStyle w:val="CommentText"/>
      </w:pPr>
      <w:r>
        <w:rPr>
          <w:rStyle w:val="CommentReference"/>
        </w:rPr>
        <w:annotationRef/>
      </w:r>
      <w:r>
        <w:t>Results_added_1</w:t>
      </w:r>
      <w:r w:rsidR="00A35A57">
        <w:t>+</w:t>
      </w:r>
    </w:p>
  </w:comment>
  <w:comment w:id="2045" w:author="jonathon coates" w:date="2020-07-28T11:31:00Z" w:initials="jc">
    <w:p w14:paraId="5EF6A099" w14:textId="3A7B43E8" w:rsidR="00D7782D" w:rsidRDefault="00D7782D">
      <w:pPr>
        <w:pStyle w:val="CommentText"/>
      </w:pPr>
      <w:r>
        <w:rPr>
          <w:rStyle w:val="CommentReference"/>
        </w:rPr>
        <w:annotationRef/>
      </w:r>
      <w:r>
        <w:t>Results_stat+_1+</w:t>
      </w:r>
    </w:p>
  </w:comment>
  <w:comment w:id="2043" w:author="Dey, Gautam" w:date="2020-07-25T19:57:00Z" w:initials="DG">
    <w:p w14:paraId="5695F068" w14:textId="77777777" w:rsidR="002E6D98" w:rsidRDefault="002E6D98">
      <w:pPr>
        <w:pStyle w:val="CommentText"/>
      </w:pPr>
      <w:r>
        <w:rPr>
          <w:rStyle w:val="CommentReference"/>
        </w:rPr>
        <w:annotationRef/>
      </w:r>
      <w:r>
        <w:t>results_added_1+</w:t>
      </w:r>
    </w:p>
  </w:comment>
  <w:comment w:id="2050" w:author="Mate Palfy" w:date="2020-07-30T14:43:00Z" w:initials="MP">
    <w:p w14:paraId="1F3B1786" w14:textId="77777777" w:rsidR="00F90BB7" w:rsidRDefault="00F90BB7">
      <w:pPr>
        <w:pStyle w:val="CommentText"/>
      </w:pPr>
      <w:r>
        <w:rPr>
          <w:rStyle w:val="CommentReference"/>
        </w:rPr>
        <w:annotationRef/>
      </w:r>
      <w:r>
        <w:t>Results_added_1</w:t>
      </w:r>
      <w:r w:rsidR="00A35A57">
        <w:t>+</w:t>
      </w:r>
    </w:p>
  </w:comment>
  <w:comment w:id="2052" w:author="jonathon coates" w:date="2020-07-28T11:31:00Z" w:initials="jc">
    <w:p w14:paraId="25E8E949" w14:textId="0E749285" w:rsidR="00D7782D" w:rsidRDefault="00D7782D">
      <w:pPr>
        <w:pStyle w:val="CommentText"/>
      </w:pPr>
      <w:r>
        <w:rPr>
          <w:rStyle w:val="CommentReference"/>
        </w:rPr>
        <w:annotationRef/>
      </w:r>
      <w:r>
        <w:rPr>
          <w:rStyle w:val="CommentReference"/>
        </w:rPr>
        <w:t>results_stat+_1+</w:t>
      </w:r>
    </w:p>
  </w:comment>
  <w:comment w:id="2054" w:author="Mate Palfy" w:date="2020-07-30T14:43:00Z" w:initials="MP">
    <w:p w14:paraId="26BA362C" w14:textId="77777777" w:rsidR="00F90BB7" w:rsidRDefault="00F90BB7">
      <w:pPr>
        <w:pStyle w:val="CommentText"/>
      </w:pPr>
      <w:r>
        <w:rPr>
          <w:rStyle w:val="CommentReference"/>
        </w:rPr>
        <w:annotationRef/>
      </w:r>
      <w:r>
        <w:t>Results_stat-_1-</w:t>
      </w:r>
    </w:p>
  </w:comment>
  <w:comment w:id="2055" w:author="jonathon coates" w:date="2020-07-28T11:32:00Z" w:initials="jc">
    <w:p w14:paraId="2925BEE7" w14:textId="1B1745B1" w:rsidR="00D7782D" w:rsidRDefault="00D7782D">
      <w:pPr>
        <w:pStyle w:val="CommentText"/>
      </w:pPr>
      <w:r>
        <w:rPr>
          <w:rStyle w:val="CommentReference"/>
        </w:rPr>
        <w:annotationRef/>
      </w:r>
      <w:r>
        <w:t>resuts_stat-_1-</w:t>
      </w:r>
    </w:p>
  </w:comment>
  <w:comment w:id="2070" w:author="Jessica Polka" w:date="2020-07-26T15:59:00Z" w:initials="JP">
    <w:p w14:paraId="205DC515" w14:textId="422C374D" w:rsidR="00785579" w:rsidRDefault="00785579">
      <w:pPr>
        <w:pStyle w:val="CommentText"/>
      </w:pPr>
      <w:r>
        <w:rPr>
          <w:rStyle w:val="CommentReference"/>
        </w:rPr>
        <w:annotationRef/>
      </w:r>
      <w:r>
        <w:t>Results_nounchange_1 (adolescent motherhood -&gt; under 20)</w:t>
      </w:r>
    </w:p>
  </w:comment>
  <w:comment w:id="2072" w:author="Jessica Polka" w:date="2020-07-26T15:59:00Z" w:initials="JP">
    <w:p w14:paraId="3552621C" w14:textId="68AE6C4C" w:rsidR="00785579" w:rsidRDefault="00785579">
      <w:pPr>
        <w:pStyle w:val="CommentText"/>
      </w:pPr>
      <w:r>
        <w:rPr>
          <w:rStyle w:val="CommentReference"/>
        </w:rPr>
        <w:annotationRef/>
      </w:r>
      <w:r>
        <w:t>Results_effect+_1+ (see removed text below)</w:t>
      </w:r>
    </w:p>
  </w:comment>
  <w:comment w:id="2071" w:author="jonathon coates" w:date="2020-07-28T11:33:00Z" w:initials="jc">
    <w:p w14:paraId="66D95484" w14:textId="6585731C" w:rsidR="00D7782D" w:rsidRDefault="00D7782D">
      <w:pPr>
        <w:pStyle w:val="CommentText"/>
      </w:pPr>
      <w:r>
        <w:rPr>
          <w:rStyle w:val="CommentReference"/>
        </w:rPr>
        <w:annotationRef/>
      </w:r>
      <w:r>
        <w:t>results_stat+_1+</w:t>
      </w:r>
    </w:p>
  </w:comment>
  <w:comment w:id="2077" w:author="Jessica Polka" w:date="2020-07-26T15:58:00Z" w:initials="JP">
    <w:p w14:paraId="5E4DD04B" w14:textId="58F5F563" w:rsidR="00785579" w:rsidRDefault="00785579">
      <w:pPr>
        <w:pStyle w:val="CommentText"/>
      </w:pPr>
      <w:r>
        <w:rPr>
          <w:rStyle w:val="CommentReference"/>
        </w:rPr>
        <w:annotationRef/>
      </w:r>
      <w:r>
        <w:t>Results_removed_2</w:t>
      </w:r>
    </w:p>
  </w:comment>
  <w:comment w:id="2079" w:author="Jessica Polka" w:date="2020-07-26T15:58:00Z" w:initials="JP">
    <w:p w14:paraId="6ED3A99C" w14:textId="3F6A86C0" w:rsidR="00785579" w:rsidRDefault="00785579">
      <w:pPr>
        <w:pStyle w:val="CommentText"/>
      </w:pPr>
      <w:r>
        <w:rPr>
          <w:rStyle w:val="CommentReference"/>
        </w:rPr>
        <w:annotationRef/>
      </w:r>
      <w:r>
        <w:t>Results_removed_2</w:t>
      </w:r>
    </w:p>
  </w:comment>
  <w:comment w:id="2081" w:author="Jessica Polka" w:date="2020-07-26T16:03:00Z" w:initials="JP">
    <w:p w14:paraId="64B24055" w14:textId="5B7095A0" w:rsidR="00785579" w:rsidRDefault="00785579">
      <w:pPr>
        <w:pStyle w:val="CommentText"/>
      </w:pPr>
      <w:r>
        <w:rPr>
          <w:rStyle w:val="CommentReference"/>
        </w:rPr>
        <w:annotationRef/>
      </w:r>
      <w:r>
        <w:t>Results_added_1+</w:t>
      </w:r>
    </w:p>
  </w:comment>
  <w:comment w:id="2084" w:author="Jessica Polka" w:date="2020-07-26T16:02:00Z" w:initials="JP">
    <w:p w14:paraId="1B44BC7B" w14:textId="0C02DBAD" w:rsidR="00785579" w:rsidRDefault="00785579">
      <w:pPr>
        <w:pStyle w:val="CommentText"/>
      </w:pPr>
      <w:r>
        <w:rPr>
          <w:rStyle w:val="CommentReference"/>
        </w:rPr>
        <w:annotationRef/>
      </w:r>
      <w:r>
        <w:t>Results_statinfo_1+</w:t>
      </w:r>
    </w:p>
  </w:comment>
  <w:comment w:id="2087" w:author="Jessica Polka" w:date="2020-07-26T16:02:00Z" w:initials="JP">
    <w:p w14:paraId="06D0F518" w14:textId="5856F6BE" w:rsidR="00785579" w:rsidRDefault="00785579">
      <w:pPr>
        <w:pStyle w:val="CommentText"/>
      </w:pPr>
      <w:r>
        <w:rPr>
          <w:rStyle w:val="CommentReference"/>
        </w:rPr>
        <w:annotationRef/>
      </w:r>
      <w:r>
        <w:t>Results_effect-_1- (from OR 0.28)</w:t>
      </w:r>
    </w:p>
  </w:comment>
  <w:comment w:id="2085" w:author="Mate Palfy" w:date="2020-08-06T16:08:00Z" w:initials="MP">
    <w:p w14:paraId="3271B16C" w14:textId="77777777" w:rsidR="00A35A57" w:rsidRDefault="00A35A57">
      <w:pPr>
        <w:pStyle w:val="CommentText"/>
      </w:pPr>
      <w:r>
        <w:rPr>
          <w:rStyle w:val="CommentReference"/>
        </w:rPr>
        <w:annotationRef/>
      </w:r>
      <w:r>
        <w:t>Results_statinfo_1+</w:t>
      </w:r>
    </w:p>
  </w:comment>
  <w:comment w:id="2082" w:author="Dey, Gautam" w:date="2020-07-25T19:53:00Z" w:initials="DG">
    <w:p w14:paraId="49A2F7BC" w14:textId="598E667A" w:rsidR="002E6D98" w:rsidRDefault="002E6D98">
      <w:pPr>
        <w:pStyle w:val="CommentText"/>
      </w:pPr>
      <w:r>
        <w:rPr>
          <w:rStyle w:val="CommentReference"/>
        </w:rPr>
        <w:annotationRef/>
      </w:r>
      <w:r>
        <w:t>results_statinfo_1+</w:t>
      </w:r>
    </w:p>
  </w:comment>
  <w:comment w:id="2096" w:author="jonathon coates" w:date="2020-07-28T11:35:00Z" w:initials="jc">
    <w:p w14:paraId="39F34212" w14:textId="6F9D6F88" w:rsidR="00D7782D" w:rsidRDefault="00D7782D">
      <w:pPr>
        <w:pStyle w:val="CommentText"/>
      </w:pPr>
      <w:r>
        <w:rPr>
          <w:rStyle w:val="CommentReference"/>
        </w:rPr>
        <w:annotationRef/>
      </w:r>
      <w:r>
        <w:t>results_stat+_1+</w:t>
      </w:r>
    </w:p>
  </w:comment>
  <w:comment w:id="2099" w:author="jonathon coates" w:date="2020-07-28T11:35:00Z" w:initials="jc">
    <w:p w14:paraId="04EF9CD1" w14:textId="7C0FC9FB" w:rsidR="00D7782D" w:rsidRDefault="00D7782D">
      <w:pPr>
        <w:pStyle w:val="CommentText"/>
      </w:pPr>
      <w:r>
        <w:rPr>
          <w:rStyle w:val="CommentReference"/>
        </w:rPr>
        <w:annotationRef/>
      </w:r>
      <w:r>
        <w:rPr>
          <w:rStyle w:val="CommentReference"/>
        </w:rPr>
        <w:annotationRef/>
      </w:r>
      <w:r>
        <w:t>results_stat+_1+</w:t>
      </w:r>
    </w:p>
  </w:comment>
  <w:comment w:id="2102" w:author="Dey, Gautam" w:date="2020-07-25T19:58:00Z" w:initials="DG">
    <w:p w14:paraId="07892667" w14:textId="4E6D7F1C" w:rsidR="002E6D98" w:rsidRDefault="002E6D98">
      <w:pPr>
        <w:pStyle w:val="CommentText"/>
      </w:pPr>
      <w:r>
        <w:rPr>
          <w:rStyle w:val="CommentReference"/>
        </w:rPr>
        <w:annotationRef/>
      </w:r>
      <w:r>
        <w:t>results_removed_1</w:t>
      </w:r>
    </w:p>
  </w:comment>
  <w:comment w:id="2105" w:author="Jessica Polka" w:date="2020-07-26T16:03:00Z" w:initials="JP">
    <w:p w14:paraId="0928F199" w14:textId="77D32622" w:rsidR="00785579" w:rsidRDefault="00785579">
      <w:pPr>
        <w:pStyle w:val="CommentText"/>
      </w:pPr>
      <w:r>
        <w:rPr>
          <w:rStyle w:val="CommentReference"/>
        </w:rPr>
        <w:annotationRef/>
      </w:r>
      <w:r>
        <w:t>Results_added_1+ (association between stunting and dev risk)</w:t>
      </w:r>
    </w:p>
  </w:comment>
  <w:comment w:id="2106" w:author="Mate Palfy" w:date="2020-08-06T16:09:00Z" w:initials="MP">
    <w:p w14:paraId="4EB045D0" w14:textId="77777777" w:rsidR="00A35A57" w:rsidRDefault="00A35A57">
      <w:pPr>
        <w:pStyle w:val="CommentText"/>
      </w:pPr>
      <w:r>
        <w:rPr>
          <w:rStyle w:val="CommentReference"/>
        </w:rPr>
        <w:annotationRef/>
      </w:r>
      <w:r>
        <w:t>Conclusion_added_1+</w:t>
      </w:r>
    </w:p>
  </w:comment>
  <w:comment w:id="2108" w:author="jonathon coates" w:date="2020-07-28T11:35:00Z" w:initials="jc">
    <w:p w14:paraId="04C4A623" w14:textId="01E97A45" w:rsidR="00D7782D" w:rsidRDefault="00D7782D">
      <w:pPr>
        <w:pStyle w:val="CommentText"/>
      </w:pPr>
      <w:r>
        <w:rPr>
          <w:rStyle w:val="CommentReference"/>
        </w:rPr>
        <w:annotationRef/>
      </w:r>
      <w:r>
        <w:t>conclusion_added_2</w:t>
      </w:r>
    </w:p>
  </w:comment>
  <w:comment w:id="2109" w:author="Jessica Polka" w:date="2020-07-26T16:01:00Z" w:initials="JP">
    <w:p w14:paraId="045A9211" w14:textId="476B9F74" w:rsidR="00785579" w:rsidRDefault="00785579">
      <w:pPr>
        <w:pStyle w:val="CommentText"/>
      </w:pPr>
      <w:r>
        <w:rPr>
          <w:rStyle w:val="CommentReference"/>
        </w:rPr>
        <w:annotationRef/>
      </w:r>
      <w:r>
        <w:t>Results_added_1+ (this factor is rare)</w:t>
      </w:r>
    </w:p>
  </w:comment>
  <w:comment w:id="2110" w:author="Mate Palfy" w:date="2020-08-06T16:09:00Z" w:initials="MP">
    <w:p w14:paraId="432E3271" w14:textId="77777777" w:rsidR="00A35A57" w:rsidRDefault="00A35A57">
      <w:pPr>
        <w:pStyle w:val="CommentText"/>
      </w:pPr>
      <w:r>
        <w:rPr>
          <w:rStyle w:val="CommentReference"/>
        </w:rPr>
        <w:annotationRef/>
      </w:r>
      <w:r>
        <w:t>Conclusions_added_1+</w:t>
      </w:r>
    </w:p>
  </w:comment>
  <w:comment w:id="2118" w:author="Jessica Polka" w:date="2020-07-26T15:57:00Z" w:initials="JP">
    <w:p w14:paraId="6DE72020" w14:textId="7E38A639" w:rsidR="00785579" w:rsidRDefault="00785579">
      <w:pPr>
        <w:pStyle w:val="CommentText"/>
      </w:pPr>
      <w:r>
        <w:rPr>
          <w:rStyle w:val="CommentReference"/>
        </w:rPr>
        <w:annotationRef/>
      </w:r>
      <w:r>
        <w:t>Conclusions_removed_1- (less prescriptive)</w:t>
      </w:r>
    </w:p>
  </w:comment>
  <w:comment w:id="2103" w:author="Dey, Gautam" w:date="2020-07-25T19:59:00Z" w:initials="DG">
    <w:p w14:paraId="7CF79B61" w14:textId="65748430" w:rsidR="002E6D98" w:rsidRDefault="002E6D98">
      <w:pPr>
        <w:pStyle w:val="CommentText"/>
      </w:pPr>
      <w:r>
        <w:rPr>
          <w:rStyle w:val="CommentReference"/>
        </w:rPr>
        <w:annotationRef/>
      </w:r>
      <w:r>
        <w:t>conclusion_added_1+</w:t>
      </w:r>
    </w:p>
  </w:comment>
  <w:comment w:id="2147" w:author="Mate Palfy" w:date="2020-07-30T14:46:00Z" w:initials="MP">
    <w:p w14:paraId="5B7324A3" w14:textId="77777777" w:rsidR="00F90BB7" w:rsidRDefault="00F90BB7">
      <w:pPr>
        <w:pStyle w:val="CommentText"/>
      </w:pPr>
      <w:r>
        <w:rPr>
          <w:rStyle w:val="CommentReference"/>
        </w:rPr>
        <w:annotationRef/>
      </w:r>
      <w:r>
        <w:t>Results_stat+_1+</w:t>
      </w:r>
    </w:p>
  </w:comment>
  <w:comment w:id="2148" w:author="jonathon coates" w:date="2020-07-28T11:37:00Z" w:initials="jc">
    <w:p w14:paraId="75046D06" w14:textId="1A2C8398" w:rsidR="00D7782D" w:rsidRDefault="00D7782D">
      <w:pPr>
        <w:pStyle w:val="CommentText"/>
      </w:pPr>
      <w:r>
        <w:rPr>
          <w:rStyle w:val="CommentReference"/>
        </w:rPr>
        <w:annotationRef/>
      </w:r>
      <w:r>
        <w:t>context_stat+_1+ (increase in sample size)</w:t>
      </w:r>
    </w:p>
  </w:comment>
  <w:comment w:id="2155" w:author="Mate Palfy" w:date="2020-08-06T16:21:00Z" w:initials="MP">
    <w:p w14:paraId="775627BF" w14:textId="77777777" w:rsidR="008E0B73" w:rsidRDefault="008E0B73">
      <w:pPr>
        <w:pStyle w:val="CommentText"/>
      </w:pPr>
      <w:r>
        <w:rPr>
          <w:rStyle w:val="CommentReference"/>
        </w:rPr>
        <w:annotationRef/>
      </w:r>
      <w:r>
        <w:t>Results_added_1+</w:t>
      </w:r>
    </w:p>
  </w:comment>
  <w:comment w:id="2156" w:author="Jessica Polka" w:date="2020-07-26T16:05:00Z" w:initials="JP">
    <w:p w14:paraId="77188CB6" w14:textId="19EA8540" w:rsidR="00785579" w:rsidRDefault="00785579">
      <w:pPr>
        <w:pStyle w:val="CommentText"/>
      </w:pPr>
      <w:r>
        <w:rPr>
          <w:rStyle w:val="CommentReference"/>
        </w:rPr>
        <w:annotationRef/>
      </w:r>
      <w:r>
        <w:t>Results_statinfo_1</w:t>
      </w:r>
    </w:p>
  </w:comment>
  <w:comment w:id="2158" w:author="Mate Palfy" w:date="2020-08-06T16:21:00Z" w:initials="MP">
    <w:p w14:paraId="6B516684" w14:textId="77777777" w:rsidR="008E0B73" w:rsidRDefault="008E0B73">
      <w:pPr>
        <w:pStyle w:val="CommentText"/>
      </w:pPr>
      <w:r>
        <w:rPr>
          <w:rStyle w:val="CommentReference"/>
        </w:rPr>
        <w:annotationRef/>
      </w:r>
      <w:r>
        <w:t>Results_statinfo_1+</w:t>
      </w:r>
    </w:p>
  </w:comment>
  <w:comment w:id="2154" w:author="jonathon coates" w:date="2020-07-28T11:38:00Z" w:initials="jc">
    <w:p w14:paraId="38C128D9" w14:textId="49EF0AC4" w:rsidR="00D7782D" w:rsidRDefault="00D7782D">
      <w:pPr>
        <w:pStyle w:val="CommentText"/>
      </w:pPr>
      <w:r>
        <w:rPr>
          <w:rStyle w:val="CommentReference"/>
        </w:rPr>
        <w:annotationRef/>
      </w:r>
      <w:r>
        <w:t>results_stat-_1-</w:t>
      </w:r>
    </w:p>
  </w:comment>
  <w:comment w:id="2161" w:author="Jessica Polka" w:date="2020-07-26T16:05:00Z" w:initials="JP">
    <w:p w14:paraId="16D0926A" w14:textId="1314A429" w:rsidR="00785579" w:rsidRDefault="00785579">
      <w:pPr>
        <w:pStyle w:val="CommentText"/>
      </w:pPr>
      <w:r>
        <w:rPr>
          <w:rStyle w:val="CommentReference"/>
        </w:rPr>
        <w:annotationRef/>
      </w:r>
      <w:r>
        <w:t>Results_added_1+</w:t>
      </w:r>
    </w:p>
  </w:comment>
  <w:comment w:id="2164" w:author="Jessica Polka" w:date="2020-07-26T16:05:00Z" w:initials="JP">
    <w:p w14:paraId="70A9F540" w14:textId="511C3D96" w:rsidR="00785579" w:rsidRDefault="00785579">
      <w:pPr>
        <w:pStyle w:val="CommentText"/>
      </w:pPr>
      <w:r>
        <w:rPr>
          <w:rStyle w:val="CommentReference"/>
        </w:rPr>
        <w:annotationRef/>
      </w:r>
      <w:r>
        <w:t>Results_effect-_1-</w:t>
      </w:r>
    </w:p>
  </w:comment>
  <w:comment w:id="2165" w:author="Mate Palfy" w:date="2020-07-30T14:47:00Z" w:initials="MP">
    <w:p w14:paraId="2CD6C5F9" w14:textId="77777777" w:rsidR="00F90BB7" w:rsidRDefault="00F90BB7">
      <w:pPr>
        <w:pStyle w:val="CommentText"/>
      </w:pPr>
      <w:r>
        <w:rPr>
          <w:rStyle w:val="CommentReference"/>
        </w:rPr>
        <w:annotationRef/>
      </w:r>
      <w:r>
        <w:t>Reslts_</w:t>
      </w:r>
      <w:r w:rsidR="005670EC">
        <w:t>effect</w:t>
      </w:r>
      <w:r>
        <w:t>-_1</w:t>
      </w:r>
      <w:r w:rsidR="005670EC">
        <w:t>-</w:t>
      </w:r>
    </w:p>
  </w:comment>
  <w:comment w:id="2162" w:author="jonathon coates" w:date="2020-07-28T11:38:00Z" w:initials="jc">
    <w:p w14:paraId="727CDDE3" w14:textId="18E09E73" w:rsidR="00D7782D" w:rsidRDefault="00D7782D">
      <w:pPr>
        <w:pStyle w:val="CommentText"/>
      </w:pPr>
      <w:r>
        <w:rPr>
          <w:rStyle w:val="CommentReference"/>
        </w:rPr>
        <w:annotationRef/>
      </w:r>
      <w:r>
        <w:t>results_stat+_1+</w:t>
      </w:r>
    </w:p>
  </w:comment>
  <w:comment w:id="2170" w:author="Mate Palfy" w:date="2020-08-06T16:22:00Z" w:initials="MP">
    <w:p w14:paraId="0C4AA421" w14:textId="77777777" w:rsidR="005670EC" w:rsidRDefault="005670EC">
      <w:pPr>
        <w:pStyle w:val="CommentText"/>
      </w:pPr>
      <w:r>
        <w:rPr>
          <w:rStyle w:val="CommentReference"/>
        </w:rPr>
        <w:annotationRef/>
      </w:r>
      <w:r>
        <w:t>Results_added_1+</w:t>
      </w:r>
    </w:p>
  </w:comment>
  <w:comment w:id="2171" w:author="Jessica Polka" w:date="2020-07-26T16:06:00Z" w:initials="JP">
    <w:p w14:paraId="2CF5CB52" w14:textId="66BF39E0" w:rsidR="00785579" w:rsidRDefault="00785579">
      <w:pPr>
        <w:pStyle w:val="CommentText"/>
      </w:pPr>
      <w:r>
        <w:rPr>
          <w:rStyle w:val="CommentReference"/>
        </w:rPr>
        <w:annotationRef/>
      </w:r>
      <w:r>
        <w:t>Results_added_1+</w:t>
      </w:r>
    </w:p>
  </w:comment>
  <w:comment w:id="2172" w:author="jonathon coates" w:date="2020-07-28T11:39:00Z" w:initials="jc">
    <w:p w14:paraId="4675AA36" w14:textId="77777777" w:rsidR="00D7782D" w:rsidRDefault="00D7782D">
      <w:pPr>
        <w:pStyle w:val="CommentText"/>
      </w:pPr>
      <w:r>
        <w:rPr>
          <w:rStyle w:val="CommentReference"/>
        </w:rPr>
        <w:annotationRef/>
      </w:r>
      <w:r>
        <w:t>results_stat+_1+</w:t>
      </w:r>
    </w:p>
  </w:comment>
  <w:comment w:id="2177" w:author="Jessica Polka" w:date="2020-07-26T16:06:00Z" w:initials="JP">
    <w:p w14:paraId="61F76C07" w14:textId="09B094C7" w:rsidR="00785579" w:rsidRDefault="00785579">
      <w:pPr>
        <w:pStyle w:val="CommentText"/>
      </w:pPr>
      <w:r>
        <w:rPr>
          <w:rStyle w:val="CommentReference"/>
        </w:rPr>
        <w:annotationRef/>
      </w:r>
      <w:r>
        <w:t>Results_statinfo_1</w:t>
      </w:r>
    </w:p>
  </w:comment>
  <w:comment w:id="2174" w:author="Dey, Gautam" w:date="2020-07-25T20:00:00Z" w:initials="DG">
    <w:p w14:paraId="2B0FC1C5" w14:textId="77777777" w:rsidR="002E6D98" w:rsidRDefault="002E6D98">
      <w:pPr>
        <w:pStyle w:val="CommentText"/>
      </w:pPr>
      <w:r>
        <w:rPr>
          <w:rStyle w:val="CommentReference"/>
        </w:rPr>
        <w:annotationRef/>
      </w:r>
      <w:r>
        <w:t>results_statinfo_1 (reporting of decimal places adjusted)</w:t>
      </w:r>
    </w:p>
  </w:comment>
  <w:comment w:id="2186" w:author="Mate Palfy" w:date="2020-08-06T16:23:00Z" w:initials="MP">
    <w:p w14:paraId="378BACAC" w14:textId="77777777" w:rsidR="005670EC" w:rsidRDefault="005670EC">
      <w:pPr>
        <w:pStyle w:val="CommentText"/>
      </w:pPr>
      <w:r>
        <w:rPr>
          <w:rStyle w:val="CommentReference"/>
        </w:rPr>
        <w:annotationRef/>
      </w:r>
      <w:r>
        <w:t>Results_added_1+</w:t>
      </w:r>
    </w:p>
  </w:comment>
  <w:comment w:id="2187" w:author="Jessica Polka" w:date="2020-07-26T16:07:00Z" w:initials="JP">
    <w:p w14:paraId="56484FC3" w14:textId="05654194" w:rsidR="00785579" w:rsidRDefault="00785579">
      <w:pPr>
        <w:pStyle w:val="CommentText"/>
      </w:pPr>
      <w:r>
        <w:rPr>
          <w:rStyle w:val="CommentReference"/>
        </w:rPr>
        <w:annotationRef/>
      </w:r>
      <w:r>
        <w:t>Results_added_2</w:t>
      </w:r>
    </w:p>
  </w:comment>
  <w:comment w:id="2190" w:author="Mate Palfy" w:date="2020-08-06T16:23:00Z" w:initials="MP">
    <w:p w14:paraId="1689687A" w14:textId="77777777" w:rsidR="005670EC" w:rsidRDefault="005670EC">
      <w:pPr>
        <w:pStyle w:val="CommentText"/>
      </w:pPr>
      <w:r>
        <w:rPr>
          <w:rStyle w:val="CommentReference"/>
        </w:rPr>
        <w:annotationRef/>
      </w:r>
      <w:r>
        <w:t>Results_added_statinfo_1+</w:t>
      </w:r>
    </w:p>
  </w:comment>
  <w:comment w:id="2188" w:author="jonathon coates" w:date="2020-07-28T11:39:00Z" w:initials="jc">
    <w:p w14:paraId="574CABDF" w14:textId="3EC4A637" w:rsidR="00D7782D" w:rsidRDefault="00D7782D">
      <w:pPr>
        <w:pStyle w:val="CommentText"/>
      </w:pPr>
      <w:r>
        <w:rPr>
          <w:rStyle w:val="CommentReference"/>
        </w:rPr>
        <w:annotationRef/>
      </w:r>
      <w:r>
        <w:t>results_stat+_1+</w:t>
      </w:r>
    </w:p>
  </w:comment>
  <w:comment w:id="2196" w:author="Mate Palfy" w:date="2020-08-06T16:24:00Z" w:initials="MP">
    <w:p w14:paraId="7605352B" w14:textId="77777777" w:rsidR="005670EC" w:rsidRDefault="005670EC">
      <w:pPr>
        <w:pStyle w:val="CommentText"/>
      </w:pPr>
      <w:r>
        <w:rPr>
          <w:rStyle w:val="CommentReference"/>
        </w:rPr>
        <w:annotationRef/>
      </w:r>
      <w:r>
        <w:t>Results_effect-_1-</w:t>
      </w:r>
    </w:p>
  </w:comment>
  <w:comment w:id="2202" w:author="Mate Palfy" w:date="2020-08-06T16:25:00Z" w:initials="MP">
    <w:p w14:paraId="606843EA" w14:textId="77777777" w:rsidR="005670EC" w:rsidRDefault="005670EC">
      <w:pPr>
        <w:pStyle w:val="CommentText"/>
      </w:pPr>
      <w:r>
        <w:rPr>
          <w:rStyle w:val="CommentReference"/>
        </w:rPr>
        <w:annotationRef/>
      </w:r>
      <w:r>
        <w:t>Results_stat+_1+</w:t>
      </w:r>
    </w:p>
  </w:comment>
  <w:comment w:id="2197" w:author="jonathon coates" w:date="2020-07-28T11:40:00Z" w:initials="jc">
    <w:p w14:paraId="19294EBF" w14:textId="1500630F" w:rsidR="00D7782D" w:rsidRDefault="00D7782D">
      <w:pPr>
        <w:pStyle w:val="CommentText"/>
      </w:pPr>
      <w:r>
        <w:rPr>
          <w:rStyle w:val="CommentReference"/>
        </w:rPr>
        <w:annotationRef/>
      </w:r>
      <w:r>
        <w:t>(stats have just been rounded)</w:t>
      </w:r>
    </w:p>
  </w:comment>
  <w:comment w:id="2209" w:author="Jessica Polka" w:date="2020-07-26T16:08:00Z" w:initials="JP">
    <w:p w14:paraId="716C3FA6" w14:textId="6F499867" w:rsidR="00785579" w:rsidRDefault="00785579">
      <w:pPr>
        <w:pStyle w:val="CommentText"/>
      </w:pPr>
      <w:r>
        <w:rPr>
          <w:rStyle w:val="CommentReference"/>
        </w:rPr>
        <w:annotationRef/>
      </w:r>
      <w:r>
        <w:t>Results_effect-_1-</w:t>
      </w:r>
    </w:p>
  </w:comment>
  <w:comment w:id="2213" w:author="Jessica Polka" w:date="2020-07-26T16:09:00Z" w:initials="JP">
    <w:p w14:paraId="090EBAF0" w14:textId="6FAD8069" w:rsidR="00785579" w:rsidRDefault="00785579">
      <w:pPr>
        <w:pStyle w:val="CommentText"/>
      </w:pPr>
      <w:r>
        <w:rPr>
          <w:rStyle w:val="CommentReference"/>
        </w:rPr>
        <w:annotationRef/>
      </w:r>
      <w:r>
        <w:t>Results_stat+_1+ (because CI are getting smaller)</w:t>
      </w:r>
    </w:p>
  </w:comment>
  <w:comment w:id="2210" w:author="jonathon coates" w:date="2020-07-28T11:41:00Z" w:initials="jc">
    <w:p w14:paraId="3079D5DB" w14:textId="77777777" w:rsidR="00D7782D" w:rsidRDefault="00D7782D">
      <w:pPr>
        <w:pStyle w:val="CommentText"/>
      </w:pPr>
      <w:r>
        <w:rPr>
          <w:rStyle w:val="CommentReference"/>
        </w:rPr>
        <w:annotationRef/>
      </w:r>
      <w:r>
        <w:t>Results_stat-_1-</w:t>
      </w:r>
    </w:p>
  </w:comment>
  <w:comment w:id="2219" w:author="jonathon coates" w:date="2020-07-28T11:41:00Z" w:initials="jc">
    <w:p w14:paraId="198F40E0" w14:textId="53B3BB78" w:rsidR="00D7782D" w:rsidRDefault="00D7782D">
      <w:pPr>
        <w:pStyle w:val="CommentText"/>
      </w:pPr>
      <w:r>
        <w:rPr>
          <w:rStyle w:val="CommentReference"/>
        </w:rPr>
        <w:annotationRef/>
      </w:r>
      <w:r>
        <w:t>Results_stat+_1+</w:t>
      </w:r>
    </w:p>
  </w:comment>
  <w:comment w:id="2222" w:author="jonathon coates" w:date="2020-07-28T11:42:00Z" w:initials="jc">
    <w:p w14:paraId="312BC436" w14:textId="49929EF8" w:rsidR="00D7782D" w:rsidRDefault="00D7782D">
      <w:pPr>
        <w:pStyle w:val="CommentText"/>
      </w:pPr>
      <w:r>
        <w:rPr>
          <w:rStyle w:val="CommentReference"/>
        </w:rPr>
        <w:annotationRef/>
      </w:r>
      <w:r>
        <w:t>Results_stat-_1-</w:t>
      </w:r>
    </w:p>
  </w:comment>
  <w:comment w:id="2229" w:author="Jessica Polka" w:date="2020-07-26T16:41:00Z" w:initials="JP">
    <w:p w14:paraId="151FC996" w14:textId="2BD76C8A" w:rsidR="00785579" w:rsidRDefault="00785579">
      <w:pPr>
        <w:pStyle w:val="CommentText"/>
      </w:pPr>
      <w:r>
        <w:rPr>
          <w:rStyle w:val="CommentReference"/>
        </w:rPr>
        <w:annotationRef/>
      </w:r>
      <w:r>
        <w:t>Results_effect-_1-</w:t>
      </w:r>
    </w:p>
  </w:comment>
  <w:comment w:id="2231" w:author="Jessica Polka" w:date="2020-07-26T16:41:00Z" w:initials="JP">
    <w:p w14:paraId="026BB18B" w14:textId="47B70CFA" w:rsidR="00785579" w:rsidRDefault="00785579">
      <w:pPr>
        <w:pStyle w:val="CommentText"/>
      </w:pPr>
      <w:r>
        <w:rPr>
          <w:rStyle w:val="CommentReference"/>
        </w:rPr>
        <w:annotationRef/>
      </w:r>
      <w:r>
        <w:t>Results_stat+_1+</w:t>
      </w:r>
    </w:p>
  </w:comment>
  <w:comment w:id="2228" w:author="jonathon coates" w:date="2020-07-28T11:42:00Z" w:initials="jc">
    <w:p w14:paraId="4D0DFB9D" w14:textId="77777777" w:rsidR="00D7782D" w:rsidRDefault="00D7782D">
      <w:pPr>
        <w:pStyle w:val="CommentText"/>
      </w:pPr>
      <w:r>
        <w:rPr>
          <w:rStyle w:val="CommentReference"/>
        </w:rPr>
        <w:annotationRef/>
      </w:r>
      <w:r>
        <w:t>Results_stat-_1-</w:t>
      </w:r>
    </w:p>
  </w:comment>
  <w:comment w:id="2236" w:author="Jessica Polka" w:date="2020-07-26T16:41:00Z" w:initials="JP">
    <w:p w14:paraId="5479A996" w14:textId="4F2365A9" w:rsidR="00785579" w:rsidRDefault="00785579">
      <w:pPr>
        <w:pStyle w:val="CommentText"/>
      </w:pPr>
      <w:r>
        <w:rPr>
          <w:rStyle w:val="CommentReference"/>
        </w:rPr>
        <w:annotationRef/>
      </w:r>
      <w:r>
        <w:t>Results_effect-_1-</w:t>
      </w:r>
    </w:p>
  </w:comment>
  <w:comment w:id="2237" w:author="jonathon coates" w:date="2020-07-28T11:43:00Z" w:initials="jc">
    <w:p w14:paraId="0DC23434" w14:textId="6AB0D963" w:rsidR="00D7782D" w:rsidRDefault="00D7782D">
      <w:pPr>
        <w:pStyle w:val="CommentText"/>
      </w:pPr>
      <w:r>
        <w:rPr>
          <w:rStyle w:val="CommentReference"/>
        </w:rPr>
        <w:annotationRef/>
      </w:r>
      <w:r>
        <w:rPr>
          <w:rStyle w:val="CommentReference"/>
        </w:rPr>
        <w:annotationRef/>
      </w:r>
      <w:r>
        <w:t>Results_stat-_1-</w:t>
      </w:r>
    </w:p>
  </w:comment>
  <w:comment w:id="2240" w:author="Jessica Polka" w:date="2020-07-26T16:41:00Z" w:initials="JP">
    <w:p w14:paraId="1BFFF145" w14:textId="488C84B8" w:rsidR="00785579" w:rsidRDefault="00785579">
      <w:pPr>
        <w:pStyle w:val="CommentText"/>
      </w:pPr>
      <w:r>
        <w:rPr>
          <w:rStyle w:val="CommentReference"/>
        </w:rPr>
        <w:annotationRef/>
      </w:r>
      <w:r>
        <w:t>Results_stat+_1+</w:t>
      </w:r>
    </w:p>
  </w:comment>
  <w:comment w:id="2269" w:author="Mate Palfy" w:date="2020-07-30T14:49:00Z" w:initials="MP">
    <w:p w14:paraId="2C7A93B2" w14:textId="77777777" w:rsidR="00F90BB7" w:rsidRDefault="00F90BB7">
      <w:pPr>
        <w:pStyle w:val="CommentText"/>
      </w:pPr>
      <w:r>
        <w:rPr>
          <w:rStyle w:val="CommentReference"/>
        </w:rPr>
        <w:annotationRef/>
      </w:r>
      <w:r>
        <w:t>Results_statinfo_1</w:t>
      </w:r>
    </w:p>
  </w:comment>
  <w:comment w:id="2271" w:author="jonathon coates" w:date="2020-07-28T11:46:00Z" w:initials="jc">
    <w:p w14:paraId="7501BFC1" w14:textId="73FC1D67" w:rsidR="00D7782D" w:rsidRDefault="00D7782D">
      <w:pPr>
        <w:pStyle w:val="CommentText"/>
      </w:pPr>
      <w:r>
        <w:rPr>
          <w:rStyle w:val="CommentReference"/>
        </w:rPr>
        <w:annotationRef/>
      </w:r>
      <w:r>
        <w:t>Context_stat+_1+</w:t>
      </w:r>
    </w:p>
  </w:comment>
  <w:comment w:id="2276" w:author="Mate Palfy" w:date="2020-07-30T14:57:00Z" w:initials="MP">
    <w:p w14:paraId="78016A97" w14:textId="77777777" w:rsidR="00F90BB7" w:rsidRDefault="00F90BB7">
      <w:pPr>
        <w:pStyle w:val="CommentText"/>
      </w:pPr>
      <w:r>
        <w:rPr>
          <w:rStyle w:val="CommentReference"/>
        </w:rPr>
        <w:annotationRef/>
      </w:r>
      <w:r>
        <w:t>Results_statinfo_1</w:t>
      </w:r>
    </w:p>
  </w:comment>
  <w:comment w:id="2277" w:author="Jessica Polka" w:date="2020-07-26T16:43:00Z" w:initials="JP">
    <w:p w14:paraId="7A40F79E" w14:textId="244E1B75" w:rsidR="00785579" w:rsidRDefault="00785579">
      <w:pPr>
        <w:pStyle w:val="CommentText"/>
      </w:pPr>
      <w:r>
        <w:rPr>
          <w:rStyle w:val="CommentReference"/>
        </w:rPr>
        <w:annotationRef/>
      </w:r>
      <w:r>
        <w:t>Results_statinfo_1+</w:t>
      </w:r>
    </w:p>
  </w:comment>
  <w:comment w:id="2278" w:author="jonathon coates" w:date="2020-07-28T11:47:00Z" w:initials="jc">
    <w:p w14:paraId="7580EF73" w14:textId="77777777" w:rsidR="00D7782D" w:rsidRDefault="00D7782D">
      <w:pPr>
        <w:pStyle w:val="CommentText"/>
      </w:pPr>
      <w:r>
        <w:rPr>
          <w:rStyle w:val="CommentReference"/>
        </w:rPr>
        <w:annotationRef/>
      </w:r>
      <w:r>
        <w:rPr>
          <w:rStyle w:val="CommentReference"/>
        </w:rPr>
        <w:annotationRef/>
      </w:r>
      <w:r>
        <w:t>Context_stat+_1+</w:t>
      </w:r>
    </w:p>
  </w:comment>
  <w:comment w:id="2284" w:author="Jessica Polka" w:date="2020-07-26T16:44:00Z" w:initials="JP">
    <w:p w14:paraId="63801D7C" w14:textId="7BADA5F0" w:rsidR="00785579" w:rsidRDefault="00785579">
      <w:pPr>
        <w:pStyle w:val="CommentText"/>
      </w:pPr>
      <w:r>
        <w:rPr>
          <w:rStyle w:val="CommentReference"/>
        </w:rPr>
        <w:annotationRef/>
      </w:r>
      <w:r>
        <w:t>Results_statinfo_1+</w:t>
      </w:r>
    </w:p>
  </w:comment>
  <w:comment w:id="2286" w:author="jonathon coates" w:date="2020-07-28T11:47:00Z" w:initials="jc">
    <w:p w14:paraId="6E6EFC2C" w14:textId="77777777" w:rsidR="00D7782D" w:rsidRDefault="00D7782D">
      <w:pPr>
        <w:pStyle w:val="CommentText"/>
      </w:pPr>
      <w:r>
        <w:rPr>
          <w:rStyle w:val="CommentReference"/>
        </w:rPr>
        <w:annotationRef/>
      </w:r>
      <w:r>
        <w:rPr>
          <w:rStyle w:val="CommentReference"/>
        </w:rPr>
        <w:annotationRef/>
      </w:r>
      <w:r>
        <w:t>Context_stat+_1+</w:t>
      </w:r>
    </w:p>
  </w:comment>
  <w:comment w:id="2288" w:author="Jessica Polka" w:date="2020-07-26T16:44:00Z" w:initials="JP">
    <w:p w14:paraId="4FC3EC96" w14:textId="0F3DE124" w:rsidR="00785579" w:rsidRDefault="00785579">
      <w:pPr>
        <w:pStyle w:val="CommentText"/>
      </w:pPr>
      <w:r>
        <w:rPr>
          <w:rStyle w:val="CommentReference"/>
        </w:rPr>
        <w:annotationRef/>
      </w:r>
      <w:r>
        <w:t>Results_statinfo_1+</w:t>
      </w:r>
    </w:p>
  </w:comment>
  <w:comment w:id="2289" w:author="jonathon coates" w:date="2020-07-28T11:48:00Z" w:initials="jc">
    <w:p w14:paraId="32CD0551" w14:textId="77777777" w:rsidR="00D7782D" w:rsidRDefault="00D7782D">
      <w:pPr>
        <w:pStyle w:val="CommentText"/>
      </w:pPr>
      <w:r>
        <w:rPr>
          <w:rStyle w:val="CommentReference"/>
        </w:rPr>
        <w:annotationRef/>
      </w:r>
      <w:r>
        <w:rPr>
          <w:rStyle w:val="CommentReference"/>
        </w:rPr>
        <w:annotationRef/>
      </w:r>
      <w:r>
        <w:rPr>
          <w:rStyle w:val="CommentReference"/>
        </w:rPr>
        <w:t>results</w:t>
      </w:r>
      <w:r>
        <w:t>_added_1+</w:t>
      </w:r>
    </w:p>
  </w:comment>
  <w:comment w:id="2292" w:author="jonathon coates" w:date="2020-07-28T11:48:00Z" w:initials="jc">
    <w:p w14:paraId="501BC2BF" w14:textId="60CB0E2A" w:rsidR="00D7782D" w:rsidRDefault="00D7782D">
      <w:pPr>
        <w:pStyle w:val="CommentText"/>
      </w:pPr>
      <w:r>
        <w:rPr>
          <w:rStyle w:val="CommentReference"/>
        </w:rPr>
        <w:annotationRef/>
      </w:r>
      <w:r>
        <w:rPr>
          <w:rStyle w:val="CommentReference"/>
        </w:rPr>
        <w:annotationRef/>
      </w:r>
      <w:r>
        <w:t>Context_stat+_1+</w:t>
      </w:r>
    </w:p>
  </w:comment>
  <w:comment w:id="2294" w:author="jonathon coates" w:date="2020-07-28T11:48:00Z" w:initials="jc">
    <w:p w14:paraId="68EB4F7A" w14:textId="3FAB717A" w:rsidR="00D7782D" w:rsidRDefault="00D7782D">
      <w:pPr>
        <w:pStyle w:val="CommentText"/>
      </w:pPr>
      <w:r>
        <w:rPr>
          <w:rStyle w:val="CommentReference"/>
        </w:rPr>
        <w:annotationRef/>
      </w:r>
      <w:r>
        <w:rPr>
          <w:rStyle w:val="CommentReference"/>
        </w:rPr>
        <w:annotationRef/>
      </w:r>
      <w:r>
        <w:t>Context_stat+_1+</w:t>
      </w:r>
    </w:p>
  </w:comment>
  <w:comment w:id="2296" w:author="jonathon coates" w:date="2020-07-28T11:52:00Z" w:initials="jc">
    <w:p w14:paraId="080D4FAE" w14:textId="701EE017" w:rsidR="00D7782D" w:rsidRDefault="00D7782D">
      <w:pPr>
        <w:pStyle w:val="CommentText"/>
      </w:pPr>
      <w:r>
        <w:rPr>
          <w:rStyle w:val="CommentReference"/>
        </w:rPr>
        <w:annotationRef/>
      </w:r>
      <w:r>
        <w:t>Results_added_1+</w:t>
      </w:r>
    </w:p>
  </w:comment>
  <w:comment w:id="2266" w:author="Dey, Gautam" w:date="2020-08-04T14:24:00Z" w:initials="DG">
    <w:p w14:paraId="5134A371" w14:textId="77777777" w:rsidR="002E6D98" w:rsidRDefault="002E6D98">
      <w:pPr>
        <w:pStyle w:val="CommentText"/>
      </w:pPr>
      <w:r>
        <w:rPr>
          <w:rStyle w:val="CommentReference"/>
        </w:rPr>
        <w:annotationRef/>
      </w:r>
      <w:r>
        <w:t>results_statinfo_2 (numbers instead of percentages)</w:t>
      </w:r>
    </w:p>
  </w:comment>
  <w:comment w:id="2299" w:author="Jessica Polka" w:date="2020-07-26T16:45:00Z" w:initials="JP">
    <w:p w14:paraId="04EB7370" w14:textId="51D6F4BC" w:rsidR="00785579" w:rsidRDefault="00785579">
      <w:pPr>
        <w:pStyle w:val="CommentText"/>
      </w:pPr>
      <w:r>
        <w:rPr>
          <w:rStyle w:val="CommentReference"/>
        </w:rPr>
        <w:annotationRef/>
      </w:r>
      <w:r>
        <w:t>Results_effect-_1-</w:t>
      </w:r>
    </w:p>
  </w:comment>
  <w:comment w:id="2302" w:author="Jessica Polka" w:date="2020-07-26T16:45:00Z" w:initials="JP">
    <w:p w14:paraId="3E77AA36" w14:textId="49B2F774" w:rsidR="00785579" w:rsidRDefault="00785579">
      <w:pPr>
        <w:pStyle w:val="CommentText"/>
      </w:pPr>
      <w:r>
        <w:rPr>
          <w:rStyle w:val="CommentReference"/>
        </w:rPr>
        <w:annotationRef/>
      </w:r>
      <w:r>
        <w:t>Results_effect-_1-</w:t>
      </w:r>
    </w:p>
  </w:comment>
  <w:comment w:id="2304" w:author="Jessica Polka" w:date="2020-07-26T16:45:00Z" w:initials="JP">
    <w:p w14:paraId="71CBF16F" w14:textId="0C2B5F8F" w:rsidR="00785579" w:rsidRDefault="00785579">
      <w:pPr>
        <w:pStyle w:val="CommentText"/>
      </w:pPr>
      <w:r>
        <w:rPr>
          <w:rStyle w:val="CommentReference"/>
        </w:rPr>
        <w:annotationRef/>
      </w:r>
      <w:r>
        <w:t>Results_effect-_1-</w:t>
      </w:r>
    </w:p>
  </w:comment>
  <w:comment w:id="2309" w:author="Jessica Polka" w:date="2020-07-26T16:45:00Z" w:initials="JP">
    <w:p w14:paraId="76FD9F8E" w14:textId="1EAB1E8C" w:rsidR="00785579" w:rsidRDefault="00785579">
      <w:pPr>
        <w:pStyle w:val="CommentText"/>
      </w:pPr>
      <w:r>
        <w:rPr>
          <w:rStyle w:val="CommentReference"/>
        </w:rPr>
        <w:annotationRef/>
      </w:r>
      <w:r>
        <w:t>Results_effect_1-</w:t>
      </w:r>
    </w:p>
  </w:comment>
  <w:comment w:id="2322" w:author="Jessica Polka" w:date="2020-07-26T16:45:00Z" w:initials="JP">
    <w:p w14:paraId="25BFAE30" w14:textId="0BAA5D49" w:rsidR="00785579" w:rsidRDefault="00785579">
      <w:pPr>
        <w:pStyle w:val="CommentText"/>
      </w:pPr>
      <w:r>
        <w:rPr>
          <w:rStyle w:val="CommentReference"/>
        </w:rPr>
        <w:annotationRef/>
      </w:r>
      <w:r>
        <w:t>Results_stat-_1- (possibly considered a conclusion)</w:t>
      </w:r>
    </w:p>
  </w:comment>
  <w:comment w:id="2324" w:author="jonathon coates" w:date="2020-07-28T11:49:00Z" w:initials="jc">
    <w:p w14:paraId="7E51CC77" w14:textId="77777777" w:rsidR="00D7782D" w:rsidRDefault="00D7782D">
      <w:pPr>
        <w:pStyle w:val="CommentText"/>
      </w:pPr>
      <w:r>
        <w:rPr>
          <w:rStyle w:val="CommentReference"/>
        </w:rPr>
        <w:annotationRef/>
      </w:r>
      <w:r>
        <w:t>Conclusion_stat+_1+</w:t>
      </w:r>
    </w:p>
  </w:comment>
  <w:comment w:id="2330" w:author="Dey, Gautam" w:date="2020-07-25T20:03:00Z" w:initials="DG">
    <w:p w14:paraId="35408BD9" w14:textId="0FCF7B23" w:rsidR="002E6D98" w:rsidRDefault="002E6D98">
      <w:pPr>
        <w:pStyle w:val="CommentText"/>
      </w:pPr>
      <w:r>
        <w:rPr>
          <w:rStyle w:val="CommentReference"/>
        </w:rPr>
        <w:annotationRef/>
      </w:r>
      <w:r>
        <w:t>(no significant changes)</w:t>
      </w:r>
    </w:p>
  </w:comment>
  <w:comment w:id="2346" w:author="Jessica Polka" w:date="2020-07-26T16:47:00Z" w:initials="JP">
    <w:p w14:paraId="21C97E4E" w14:textId="12C0B0DB" w:rsidR="00785579" w:rsidRDefault="00785579">
      <w:pPr>
        <w:pStyle w:val="CommentText"/>
      </w:pPr>
      <w:r>
        <w:rPr>
          <w:rStyle w:val="CommentReference"/>
        </w:rPr>
        <w:annotationRef/>
      </w:r>
      <w:r>
        <w:t>Context_nounchange_1</w:t>
      </w:r>
    </w:p>
  </w:comment>
  <w:comment w:id="2353" w:author="Jessica Polka" w:date="2020-07-26T16:48:00Z" w:initials="JP">
    <w:p w14:paraId="054D9016" w14:textId="76CCA621" w:rsidR="00785579" w:rsidRDefault="00785579">
      <w:pPr>
        <w:pStyle w:val="CommentText"/>
      </w:pPr>
      <w:r>
        <w:rPr>
          <w:rStyle w:val="CommentReference"/>
        </w:rPr>
        <w:annotationRef/>
      </w:r>
      <w:r>
        <w:t>Context_nounchange_1 (since numbers reported as a ratio, this doesn’t change main conclusion of the paper)</w:t>
      </w:r>
    </w:p>
  </w:comment>
  <w:comment w:id="2361" w:author="Dey, Gautam" w:date="2020-07-25T20:03:00Z" w:initials="DG">
    <w:p w14:paraId="60893B8F" w14:textId="1AF1B789" w:rsidR="002E6D98" w:rsidRDefault="002E6D98">
      <w:pPr>
        <w:pStyle w:val="CommentText"/>
      </w:pPr>
      <w:r>
        <w:rPr>
          <w:rStyle w:val="CommentReference"/>
        </w:rPr>
        <w:annotationRef/>
      </w:r>
      <w:r>
        <w:t>(no significant changes)</w:t>
      </w:r>
    </w:p>
  </w:comment>
  <w:comment w:id="2373" w:author="Dey, Gautam" w:date="2020-07-25T20:03:00Z" w:initials="DG">
    <w:p w14:paraId="794C1067" w14:textId="258F4202" w:rsidR="002E6D98" w:rsidRDefault="002E6D98">
      <w:pPr>
        <w:pStyle w:val="CommentText"/>
      </w:pPr>
      <w:r>
        <w:rPr>
          <w:rStyle w:val="CommentReference"/>
        </w:rPr>
        <w:annotationRef/>
      </w:r>
      <w:r>
        <w:t>(no significant changes</w:t>
      </w:r>
    </w:p>
  </w:comment>
  <w:comment w:id="2385" w:author="Jessica Polka" w:date="2020-07-26T16:49:00Z" w:initials="JP">
    <w:p w14:paraId="240E33D4" w14:textId="70B60AE8" w:rsidR="00785579" w:rsidRDefault="00785579">
      <w:pPr>
        <w:pStyle w:val="CommentText"/>
      </w:pPr>
      <w:r>
        <w:rPr>
          <w:rStyle w:val="CommentReference"/>
        </w:rPr>
        <w:annotationRef/>
      </w:r>
      <w:r>
        <w:t>Context_added_1</w:t>
      </w:r>
    </w:p>
  </w:comment>
  <w:comment w:id="2386" w:author="Mate Palfy" w:date="2020-08-06T16:28:00Z" w:initials="MP">
    <w:p w14:paraId="231DDB7B" w14:textId="77777777" w:rsidR="005670EC" w:rsidRDefault="005670EC">
      <w:pPr>
        <w:pStyle w:val="CommentText"/>
      </w:pPr>
      <w:r>
        <w:rPr>
          <w:rStyle w:val="CommentReference"/>
        </w:rPr>
        <w:annotationRef/>
      </w:r>
      <w:r>
        <w:t>Context_added</w:t>
      </w:r>
    </w:p>
  </w:comment>
  <w:comment w:id="2384" w:author="Dey, Gautam" w:date="2020-07-25T20:04:00Z" w:initials="DG">
    <w:p w14:paraId="5CA2AE2D" w14:textId="77E67FF5" w:rsidR="002E6D98" w:rsidRDefault="002E6D98">
      <w:pPr>
        <w:pStyle w:val="CommentText"/>
      </w:pPr>
      <w:r>
        <w:rPr>
          <w:rStyle w:val="CommentReference"/>
        </w:rPr>
        <w:annotationRef/>
      </w:r>
      <w:r>
        <w:t>context_added_1+</w:t>
      </w:r>
    </w:p>
  </w:comment>
  <w:comment w:id="2437" w:author="Dey, Gautam" w:date="2020-07-25T20:04:00Z" w:initials="DG">
    <w:p w14:paraId="075FEACD" w14:textId="33DE43D9" w:rsidR="002E6D98" w:rsidRDefault="002E6D98">
      <w:pPr>
        <w:pStyle w:val="CommentText"/>
      </w:pPr>
      <w:r>
        <w:rPr>
          <w:rStyle w:val="CommentReference"/>
        </w:rPr>
        <w:annotationRef/>
      </w:r>
      <w:r>
        <w:t>results_statinfo_1+</w:t>
      </w:r>
    </w:p>
  </w:comment>
  <w:comment w:id="2439" w:author="Dey, Gautam" w:date="2020-07-25T20:05:00Z" w:initials="DG">
    <w:p w14:paraId="60786B7E" w14:textId="04A03741" w:rsidR="002E6D98" w:rsidRDefault="002E6D98">
      <w:pPr>
        <w:pStyle w:val="CommentText"/>
      </w:pPr>
      <w:r>
        <w:rPr>
          <w:rStyle w:val="CommentReference"/>
        </w:rPr>
        <w:annotationRef/>
      </w:r>
      <w:r>
        <w:t>(no significant changes)</w:t>
      </w:r>
    </w:p>
  </w:comment>
  <w:comment w:id="2476" w:author="Mate Palfy" w:date="2020-08-06T16:29:00Z" w:initials="MP">
    <w:p w14:paraId="5402BF4D" w14:textId="77777777" w:rsidR="005670EC" w:rsidRDefault="005670EC">
      <w:pPr>
        <w:pStyle w:val="CommentText"/>
      </w:pPr>
      <w:r>
        <w:rPr>
          <w:rStyle w:val="CommentReference"/>
        </w:rPr>
        <w:annotationRef/>
      </w:r>
      <w:r>
        <w:t>Context_nounchange</w:t>
      </w:r>
    </w:p>
  </w:comment>
  <w:comment w:id="2474" w:author="Jessica Polka" w:date="2020-07-26T16:50:00Z" w:initials="JP">
    <w:p w14:paraId="67A320A0" w14:textId="78FEC929" w:rsidR="00785579" w:rsidRDefault="00785579">
      <w:pPr>
        <w:pStyle w:val="CommentText"/>
      </w:pPr>
      <w:r>
        <w:rPr>
          <w:rStyle w:val="CommentReference"/>
        </w:rPr>
        <w:annotationRef/>
      </w:r>
      <w:r>
        <w:t>Context_nounchange_1</w:t>
      </w:r>
    </w:p>
  </w:comment>
  <w:comment w:id="2477" w:author="Mate Palfy" w:date="2020-08-06T16:29:00Z" w:initials="MP">
    <w:p w14:paraId="4B79C70A" w14:textId="77777777" w:rsidR="005670EC" w:rsidRDefault="005670EC">
      <w:pPr>
        <w:pStyle w:val="CommentText"/>
      </w:pPr>
      <w:r>
        <w:rPr>
          <w:rStyle w:val="CommentReference"/>
        </w:rPr>
        <w:annotationRef/>
      </w:r>
      <w:r>
        <w:t>Context_added</w:t>
      </w:r>
    </w:p>
  </w:comment>
  <w:comment w:id="2472" w:author="Dey, Gautam" w:date="2020-07-25T20:06:00Z" w:initials="DG">
    <w:p w14:paraId="72DBF553" w14:textId="5FD0DBA0" w:rsidR="002E6D98" w:rsidRDefault="002E6D98">
      <w:pPr>
        <w:pStyle w:val="CommentText"/>
      </w:pPr>
      <w:r>
        <w:rPr>
          <w:rStyle w:val="CommentReference"/>
        </w:rPr>
        <w:annotationRef/>
      </w:r>
      <w:r>
        <w:t>Context_nounchange_1</w:t>
      </w:r>
    </w:p>
  </w:comment>
  <w:comment w:id="2487" w:author="Jessica Polka" w:date="2020-07-26T16:50:00Z" w:initials="JP">
    <w:p w14:paraId="61782D2B" w14:textId="1E0099D2" w:rsidR="00785579" w:rsidRDefault="00785579">
      <w:pPr>
        <w:pStyle w:val="CommentText"/>
      </w:pPr>
      <w:r>
        <w:rPr>
          <w:rStyle w:val="CommentReference"/>
        </w:rPr>
        <w:annotationRef/>
      </w:r>
      <w:r>
        <w:t>Results_stat-_1- (result is presented more neutrally)</w:t>
      </w:r>
    </w:p>
  </w:comment>
  <w:comment w:id="2494" w:author="Mate Palfy" w:date="2020-08-06T16:30:00Z" w:initials="MP">
    <w:p w14:paraId="39DA2905" w14:textId="77777777" w:rsidR="005670EC" w:rsidRDefault="005670EC">
      <w:pPr>
        <w:pStyle w:val="CommentText"/>
      </w:pPr>
      <w:r>
        <w:rPr>
          <w:rStyle w:val="CommentReference"/>
        </w:rPr>
        <w:annotationRef/>
      </w:r>
      <w:r>
        <w:t>Results_statinfo_1</w:t>
      </w:r>
    </w:p>
  </w:comment>
  <w:comment w:id="2495" w:author="Jessica Polka" w:date="2020-07-26T16:51:00Z" w:initials="JP">
    <w:p w14:paraId="1819C869" w14:textId="28C3D4FC" w:rsidR="00785579" w:rsidRDefault="00785579">
      <w:pPr>
        <w:pStyle w:val="CommentText"/>
      </w:pPr>
      <w:r>
        <w:rPr>
          <w:rStyle w:val="CommentReference"/>
        </w:rPr>
        <w:annotationRef/>
      </w:r>
      <w:r>
        <w:t>Results_statinfo_1</w:t>
      </w:r>
    </w:p>
  </w:comment>
  <w:comment w:id="2492" w:author="Dey, Gautam" w:date="2020-07-25T20:05:00Z" w:initials="DG">
    <w:p w14:paraId="19D59DCE" w14:textId="77777777" w:rsidR="002E6D98" w:rsidRDefault="002E6D98">
      <w:pPr>
        <w:pStyle w:val="CommentText"/>
      </w:pPr>
      <w:r>
        <w:rPr>
          <w:rStyle w:val="CommentReference"/>
        </w:rPr>
        <w:annotationRef/>
      </w:r>
      <w:r>
        <w:t>Results_statinfo_1+</w:t>
      </w:r>
    </w:p>
  </w:comment>
  <w:comment w:id="2500" w:author="Jessica Polka" w:date="2020-07-26T16:51:00Z" w:initials="JP">
    <w:p w14:paraId="7BCE8536" w14:textId="060528C7" w:rsidR="00785579" w:rsidRDefault="00785579">
      <w:pPr>
        <w:pStyle w:val="CommentText"/>
      </w:pPr>
      <w:r>
        <w:rPr>
          <w:rStyle w:val="CommentReference"/>
        </w:rPr>
        <w:annotationRef/>
      </w:r>
      <w:r>
        <w:t>Results_nounchange_1</w:t>
      </w:r>
    </w:p>
  </w:comment>
  <w:comment w:id="2501" w:author="Mate Palfy" w:date="2020-08-06T16:30:00Z" w:initials="MP">
    <w:p w14:paraId="3313B324" w14:textId="77777777" w:rsidR="005670EC" w:rsidRDefault="005670EC">
      <w:pPr>
        <w:pStyle w:val="CommentText"/>
      </w:pPr>
      <w:r>
        <w:rPr>
          <w:rStyle w:val="CommentReference"/>
        </w:rPr>
        <w:annotationRef/>
      </w:r>
      <w:r>
        <w:t>Results_statinfo_1</w:t>
      </w:r>
    </w:p>
  </w:comment>
  <w:comment w:id="2505" w:author="Mate Palfy" w:date="2020-08-06T16:31:00Z" w:initials="MP">
    <w:p w14:paraId="61B3A018" w14:textId="77777777" w:rsidR="005670EC" w:rsidRDefault="005670EC">
      <w:pPr>
        <w:pStyle w:val="CommentText"/>
      </w:pPr>
      <w:r>
        <w:rPr>
          <w:rStyle w:val="CommentReference"/>
        </w:rPr>
        <w:annotationRef/>
      </w:r>
      <w:r>
        <w:t>Results_statinfo_1</w:t>
      </w:r>
    </w:p>
  </w:comment>
  <w:comment w:id="2514" w:author="Mate Palfy" w:date="2020-07-30T14:59:00Z" w:initials="MP">
    <w:p w14:paraId="4C67B7EC" w14:textId="77777777" w:rsidR="00F90BB7" w:rsidRDefault="00F90BB7">
      <w:pPr>
        <w:pStyle w:val="CommentText"/>
      </w:pPr>
      <w:r>
        <w:rPr>
          <w:rStyle w:val="CommentReference"/>
        </w:rPr>
        <w:annotationRef/>
      </w:r>
      <w:r>
        <w:t>New_results_statinfo</w:t>
      </w:r>
    </w:p>
  </w:comment>
  <w:comment w:id="2513" w:author="Jessica Polka" w:date="2020-07-26T16:52:00Z" w:initials="JP">
    <w:p w14:paraId="069F2379" w14:textId="1D018BA0" w:rsidR="00785579" w:rsidRDefault="00785579">
      <w:pPr>
        <w:pStyle w:val="CommentText"/>
      </w:pPr>
      <w:r>
        <w:rPr>
          <w:rStyle w:val="CommentReference"/>
        </w:rPr>
        <w:annotationRef/>
      </w:r>
      <w:r>
        <w:t>Results_statinfo_1</w:t>
      </w:r>
    </w:p>
  </w:comment>
  <w:comment w:id="2515" w:author="jonathon coates" w:date="2020-07-28T11:54:00Z" w:initials="jc">
    <w:p w14:paraId="15CC349D" w14:textId="77777777" w:rsidR="00D7782D" w:rsidRDefault="00D7782D">
      <w:pPr>
        <w:pStyle w:val="CommentText"/>
      </w:pPr>
      <w:r>
        <w:rPr>
          <w:rStyle w:val="CommentReference"/>
        </w:rPr>
        <w:annotationRef/>
      </w:r>
      <w:r>
        <w:t>Results_stat+_1+</w:t>
      </w:r>
    </w:p>
  </w:comment>
  <w:comment w:id="2523" w:author="Jessica Polka" w:date="2020-07-26T16:52:00Z" w:initials="JP">
    <w:p w14:paraId="5F562E79" w14:textId="0D7C9561" w:rsidR="00785579" w:rsidRDefault="00785579">
      <w:pPr>
        <w:pStyle w:val="CommentText"/>
      </w:pPr>
      <w:r>
        <w:rPr>
          <w:rStyle w:val="CommentReference"/>
        </w:rPr>
        <w:annotationRef/>
      </w:r>
      <w:r>
        <w:t>Conclusion_added_2</w:t>
      </w:r>
    </w:p>
  </w:comment>
  <w:comment w:id="2524" w:author="Mate Palfy" w:date="2020-08-06T16:32:00Z" w:initials="MP">
    <w:p w14:paraId="560B17EB" w14:textId="77777777" w:rsidR="006B0B74" w:rsidRDefault="006B0B74">
      <w:pPr>
        <w:pStyle w:val="CommentText"/>
      </w:pPr>
      <w:r>
        <w:rPr>
          <w:rStyle w:val="CommentReference"/>
        </w:rPr>
        <w:annotationRef/>
      </w:r>
      <w:r>
        <w:t>Conclusions_added_2</w:t>
      </w:r>
    </w:p>
  </w:comment>
  <w:comment w:id="2525" w:author="jonathon coates" w:date="2020-07-28T11:55:00Z" w:initials="jc">
    <w:p w14:paraId="032AEB23" w14:textId="5F4ED62E" w:rsidR="00D7782D" w:rsidRDefault="00D7782D">
      <w:pPr>
        <w:pStyle w:val="CommentText"/>
      </w:pPr>
      <w:r>
        <w:rPr>
          <w:rStyle w:val="CommentReference"/>
        </w:rPr>
        <w:annotationRef/>
      </w:r>
      <w:r>
        <w:t>Conclusion_added_2</w:t>
      </w:r>
    </w:p>
  </w:comment>
  <w:comment w:id="2531" w:author="Mate Palfy" w:date="2020-08-06T16:32:00Z" w:initials="MP">
    <w:p w14:paraId="09E864CA" w14:textId="77777777" w:rsidR="006B0B74" w:rsidRDefault="006B0B74">
      <w:pPr>
        <w:pStyle w:val="CommentText"/>
      </w:pPr>
      <w:r>
        <w:rPr>
          <w:rStyle w:val="CommentReference"/>
        </w:rPr>
        <w:annotationRef/>
      </w:r>
      <w:r>
        <w:t>Conclusions_nounchange_1</w:t>
      </w:r>
    </w:p>
  </w:comment>
  <w:comment w:id="2530" w:author="Jessica Polka" w:date="2020-07-26T16:52:00Z" w:initials="JP">
    <w:p w14:paraId="7F7B53E5" w14:textId="515C0CBD" w:rsidR="00785579" w:rsidRDefault="00785579">
      <w:pPr>
        <w:pStyle w:val="CommentText"/>
      </w:pPr>
      <w:r>
        <w:rPr>
          <w:rStyle w:val="CommentReference"/>
        </w:rPr>
        <w:annotationRef/>
      </w:r>
      <w:r>
        <w:t>Conclusion_nounchange_2</w:t>
      </w:r>
    </w:p>
  </w:comment>
  <w:comment w:id="2534" w:author="Jessica Polka" w:date="2020-07-26T16:53:00Z" w:initials="JP">
    <w:p w14:paraId="536190AA" w14:textId="113C4D30" w:rsidR="00785579" w:rsidRDefault="00785579">
      <w:pPr>
        <w:pStyle w:val="CommentText"/>
      </w:pPr>
      <w:r>
        <w:rPr>
          <w:rStyle w:val="CommentReference"/>
        </w:rPr>
        <w:annotationRef/>
      </w:r>
      <w:r>
        <w:t>Conclusion_nounchange_1- (specific to cancer patients, not a general finding)</w:t>
      </w:r>
    </w:p>
  </w:comment>
  <w:comment w:id="2537" w:author="Mate Palfy" w:date="2020-08-06T16:31:00Z" w:initials="MP">
    <w:p w14:paraId="02A164A5" w14:textId="77777777" w:rsidR="006B0B74" w:rsidRDefault="006B0B74">
      <w:pPr>
        <w:pStyle w:val="CommentText"/>
      </w:pPr>
      <w:r>
        <w:rPr>
          <w:rStyle w:val="CommentReference"/>
        </w:rPr>
        <w:annotationRef/>
      </w:r>
      <w:r>
        <w:t>Conclusions_nounchange_1-</w:t>
      </w:r>
    </w:p>
  </w:comment>
  <w:comment w:id="2522" w:author="Dey, Gautam" w:date="2020-07-25T20:05:00Z" w:initials="DG">
    <w:p w14:paraId="21A23216" w14:textId="4292E3AD" w:rsidR="002E6D98" w:rsidRDefault="002E6D98">
      <w:pPr>
        <w:pStyle w:val="CommentText"/>
      </w:pPr>
      <w:r>
        <w:rPr>
          <w:rStyle w:val="CommentReference"/>
        </w:rPr>
        <w:annotationRef/>
      </w:r>
      <w:r>
        <w:t>conclusion_added_1+</w:t>
      </w:r>
    </w:p>
  </w:comment>
  <w:comment w:id="2541" w:author="Mate Palfy" w:date="2020-08-06T16:33:00Z" w:initials="MP">
    <w:p w14:paraId="1EF976A1" w14:textId="77777777" w:rsidR="006B0B74" w:rsidRDefault="006B0B74">
      <w:pPr>
        <w:pStyle w:val="CommentText"/>
      </w:pPr>
      <w:r>
        <w:rPr>
          <w:rStyle w:val="CommentReference"/>
        </w:rPr>
        <w:annotationRef/>
      </w:r>
      <w:r>
        <w:t>Context_removed</w:t>
      </w:r>
    </w:p>
  </w:comment>
  <w:comment w:id="2542" w:author="Jessica Polka" w:date="2020-07-27T15:51:00Z" w:initials="JP">
    <w:p w14:paraId="116676E0" w14:textId="343FB8DD" w:rsidR="00785579" w:rsidRDefault="00785579">
      <w:pPr>
        <w:pStyle w:val="CommentText"/>
      </w:pPr>
      <w:r>
        <w:rPr>
          <w:rStyle w:val="CommentReference"/>
        </w:rPr>
        <w:annotationRef/>
      </w:r>
      <w:r>
        <w:t>Context_removed_1</w:t>
      </w:r>
    </w:p>
  </w:comment>
  <w:comment w:id="2543" w:author="Dey, Gautam" w:date="2020-08-04T14:26:00Z" w:initials="DG">
    <w:p w14:paraId="520AEB83" w14:textId="1FB80205" w:rsidR="002E6D98" w:rsidRDefault="002E6D98">
      <w:pPr>
        <w:pStyle w:val="CommentText"/>
      </w:pPr>
      <w:r>
        <w:rPr>
          <w:rStyle w:val="CommentReference"/>
        </w:rPr>
        <w:annotationRef/>
      </w:r>
      <w:r>
        <w:t>context_removed_1</w:t>
      </w:r>
    </w:p>
  </w:comment>
  <w:comment w:id="2557" w:author="jonathon coates" w:date="2020-07-28T11:56:00Z" w:initials="jc">
    <w:p w14:paraId="1A581FA1" w14:textId="2EDBD68B" w:rsidR="00D7782D" w:rsidRDefault="00D7782D">
      <w:pPr>
        <w:pStyle w:val="CommentText"/>
      </w:pPr>
      <w:r>
        <w:rPr>
          <w:rStyle w:val="CommentReference"/>
        </w:rPr>
        <w:annotationRef/>
      </w:r>
      <w:r>
        <w:t>Context_removed_1-</w:t>
      </w:r>
    </w:p>
  </w:comment>
  <w:comment w:id="2555" w:author="Mate Palfy" w:date="2020-08-06T16:33:00Z" w:initials="MP">
    <w:p w14:paraId="76FCE11B" w14:textId="77777777" w:rsidR="006B0B74" w:rsidRDefault="006B0B74">
      <w:pPr>
        <w:pStyle w:val="CommentText"/>
      </w:pPr>
      <w:r>
        <w:rPr>
          <w:rStyle w:val="CommentReference"/>
        </w:rPr>
        <w:annotationRef/>
      </w:r>
      <w:r>
        <w:t>Context_removed</w:t>
      </w:r>
    </w:p>
  </w:comment>
  <w:comment w:id="2554" w:author="Jessica Polka" w:date="2020-07-27T15:51:00Z" w:initials="JP">
    <w:p w14:paraId="7754A647" w14:textId="3DDAB48E" w:rsidR="00785579" w:rsidRDefault="00785579">
      <w:pPr>
        <w:pStyle w:val="CommentText"/>
      </w:pPr>
      <w:r>
        <w:rPr>
          <w:rStyle w:val="CommentReference"/>
        </w:rPr>
        <w:annotationRef/>
      </w:r>
      <w:r>
        <w:rPr>
          <w:rStyle w:val="CommentReference"/>
        </w:rPr>
        <w:annotationRef/>
      </w:r>
      <w:r>
        <w:t>Context_nounchage_1 (Detail removed)</w:t>
      </w:r>
    </w:p>
  </w:comment>
  <w:comment w:id="2563" w:author="Jessica Polka" w:date="2020-07-27T15:51:00Z" w:initials="JP">
    <w:p w14:paraId="58F0B032" w14:textId="604C2D39" w:rsidR="00785579" w:rsidRDefault="00785579">
      <w:pPr>
        <w:pStyle w:val="CommentText"/>
      </w:pPr>
      <w:r>
        <w:rPr>
          <w:rStyle w:val="CommentReference"/>
        </w:rPr>
        <w:annotationRef/>
      </w:r>
      <w:r>
        <w:rPr>
          <w:rStyle w:val="CommentReference"/>
        </w:rPr>
        <w:annotationRef/>
      </w:r>
      <w:r>
        <w:t>Context_nounchange_1</w:t>
      </w:r>
    </w:p>
  </w:comment>
  <w:comment w:id="2571" w:author="Jessica Polka" w:date="2020-07-27T15:52:00Z" w:initials="JP">
    <w:p w14:paraId="4C229560" w14:textId="6CB816E2" w:rsidR="00785579" w:rsidRDefault="00785579">
      <w:pPr>
        <w:pStyle w:val="CommentText"/>
      </w:pPr>
      <w:r>
        <w:rPr>
          <w:rStyle w:val="CommentReference"/>
        </w:rPr>
        <w:annotationRef/>
      </w:r>
      <w:r>
        <w:rPr>
          <w:rStyle w:val="CommentReference"/>
        </w:rPr>
        <w:annotationRef/>
      </w:r>
      <w:r>
        <w:t>Context_removed_1</w:t>
      </w:r>
    </w:p>
  </w:comment>
  <w:comment w:id="2572" w:author="Mate Palfy" w:date="2020-08-06T16:34:00Z" w:initials="MP">
    <w:p w14:paraId="049ED25B" w14:textId="77777777" w:rsidR="006B0B74" w:rsidRDefault="006B0B74">
      <w:pPr>
        <w:pStyle w:val="CommentText"/>
      </w:pPr>
      <w:r>
        <w:rPr>
          <w:rStyle w:val="CommentReference"/>
        </w:rPr>
        <w:annotationRef/>
      </w:r>
      <w:r>
        <w:t>Context_removed (detail removed)</w:t>
      </w:r>
    </w:p>
  </w:comment>
  <w:comment w:id="2586" w:author="Jessica Polka" w:date="2020-07-27T15:52:00Z" w:initials="JP">
    <w:p w14:paraId="71231D49" w14:textId="77777777" w:rsidR="00785579" w:rsidRDefault="00785579" w:rsidP="006F0514">
      <w:pPr>
        <w:pStyle w:val="CommentText"/>
      </w:pPr>
      <w:r>
        <w:rPr>
          <w:rStyle w:val="CommentReference"/>
        </w:rPr>
        <w:annotationRef/>
      </w:r>
      <w:r>
        <w:rPr>
          <w:rStyle w:val="CommentReference"/>
        </w:rPr>
        <w:annotationRef/>
      </w:r>
      <w:r>
        <w:t>Context_removed_1</w:t>
      </w:r>
    </w:p>
    <w:p w14:paraId="0324EEAA" w14:textId="3AE4A88E" w:rsidR="00785579" w:rsidRDefault="00785579">
      <w:pPr>
        <w:pStyle w:val="CommentText"/>
      </w:pPr>
    </w:p>
  </w:comment>
  <w:comment w:id="2587" w:author="Mate Palfy" w:date="2020-08-06T16:34:00Z" w:initials="MP">
    <w:p w14:paraId="5BF89A51" w14:textId="77777777" w:rsidR="006B0B74" w:rsidRDefault="006B0B74">
      <w:pPr>
        <w:pStyle w:val="CommentText"/>
      </w:pPr>
      <w:r>
        <w:rPr>
          <w:rStyle w:val="CommentReference"/>
        </w:rPr>
        <w:annotationRef/>
      </w:r>
      <w:r>
        <w:t>Context_removed</w:t>
      </w:r>
    </w:p>
  </w:comment>
  <w:comment w:id="2593" w:author="Jessica Polka" w:date="2020-07-27T15:52:00Z" w:initials="JP">
    <w:p w14:paraId="643C028A" w14:textId="24FF2E89" w:rsidR="00785579" w:rsidRDefault="00785579">
      <w:pPr>
        <w:pStyle w:val="CommentText"/>
      </w:pPr>
      <w:r>
        <w:rPr>
          <w:rStyle w:val="CommentReference"/>
        </w:rPr>
        <w:annotationRef/>
      </w:r>
      <w:r>
        <w:rPr>
          <w:rStyle w:val="CommentReference"/>
        </w:rPr>
        <w:annotationRef/>
      </w:r>
      <w:r>
        <w:t>Results_nounchange_1</w:t>
      </w:r>
    </w:p>
  </w:comment>
  <w:comment w:id="2594" w:author="Mate Palfy" w:date="2020-08-06T16:36:00Z" w:initials="MP">
    <w:p w14:paraId="6B44FB2B" w14:textId="77777777" w:rsidR="006B0B74" w:rsidRDefault="006B0B74">
      <w:pPr>
        <w:pStyle w:val="CommentText"/>
      </w:pPr>
      <w:r>
        <w:rPr>
          <w:rStyle w:val="CommentReference"/>
        </w:rPr>
        <w:annotationRef/>
      </w:r>
      <w:r>
        <w:t>Conclusions_nounchange_1+ (gives a specific example of a radiation induced complication)</w:t>
      </w:r>
    </w:p>
  </w:comment>
  <w:comment w:id="2598" w:author="Jessica Polka" w:date="2020-07-27T15:52:00Z" w:initials="JP">
    <w:p w14:paraId="2B5DCB7A" w14:textId="697ECB6D" w:rsidR="00785579" w:rsidRDefault="00785579">
      <w:pPr>
        <w:pStyle w:val="CommentText"/>
      </w:pPr>
      <w:r>
        <w:rPr>
          <w:rStyle w:val="CommentReference"/>
        </w:rPr>
        <w:annotationRef/>
      </w:r>
      <w:r>
        <w:rPr>
          <w:rStyle w:val="CommentReference"/>
        </w:rPr>
        <w:annotationRef/>
      </w:r>
      <w:r>
        <w:t>Conclusion_nounchange_1</w:t>
      </w:r>
    </w:p>
  </w:comment>
  <w:comment w:id="2604" w:author="Dey, Gautam" w:date="2020-07-26T13:36:00Z" w:initials="DG">
    <w:p w14:paraId="7595F7D8" w14:textId="402B6219" w:rsidR="002E6D98" w:rsidRDefault="002E6D98">
      <w:pPr>
        <w:pStyle w:val="CommentText"/>
      </w:pPr>
      <w:r>
        <w:rPr>
          <w:rStyle w:val="CommentReference"/>
        </w:rPr>
        <w:annotationRef/>
      </w:r>
      <w:r>
        <w:t xml:space="preserve">(no significant changes) </w:t>
      </w:r>
    </w:p>
  </w:comment>
  <w:comment w:id="2639" w:author="Dey, Gautam" w:date="2020-07-26T13:37:00Z" w:initials="DG">
    <w:p w14:paraId="4B578F17" w14:textId="1359FB05" w:rsidR="002E6D98" w:rsidRDefault="002E6D98">
      <w:pPr>
        <w:pStyle w:val="CommentText"/>
      </w:pPr>
      <w:r>
        <w:rPr>
          <w:rStyle w:val="CommentReference"/>
        </w:rPr>
        <w:annotationRef/>
      </w:r>
      <w:r>
        <w:t xml:space="preserve">(no significant changes) </w:t>
      </w:r>
    </w:p>
  </w:comment>
  <w:comment w:id="2670" w:author="Dey, Gautam" w:date="2020-07-26T13:37:00Z" w:initials="DG">
    <w:p w14:paraId="35C32B42" w14:textId="30FA36E7" w:rsidR="002E6D98" w:rsidRDefault="002E6D98">
      <w:pPr>
        <w:pStyle w:val="CommentText"/>
      </w:pPr>
      <w:r>
        <w:rPr>
          <w:rStyle w:val="CommentReference"/>
        </w:rPr>
        <w:annotationRef/>
      </w:r>
      <w:r>
        <w:t>(weird formatting changes)</w:t>
      </w:r>
    </w:p>
  </w:comment>
  <w:comment w:id="2684" w:author="Dey, Gautam" w:date="2020-07-26T13:38:00Z" w:initials="DG">
    <w:p w14:paraId="0A19160F" w14:textId="72AECCC5" w:rsidR="002E6D98" w:rsidRDefault="002E6D98">
      <w:pPr>
        <w:pStyle w:val="CommentText"/>
      </w:pPr>
      <w:r>
        <w:rPr>
          <w:rStyle w:val="CommentReference"/>
        </w:rPr>
        <w:annotationRef/>
      </w:r>
      <w:r>
        <w:t>(no significant changes)</w:t>
      </w:r>
    </w:p>
  </w:comment>
  <w:comment w:id="2701" w:author="Dey, Gautam" w:date="2020-07-26T13:38:00Z" w:initials="DG">
    <w:p w14:paraId="36F28EBD" w14:textId="12FAA255" w:rsidR="002E6D98" w:rsidRDefault="002E6D98">
      <w:pPr>
        <w:pStyle w:val="CommentText"/>
      </w:pPr>
      <w:r>
        <w:rPr>
          <w:rStyle w:val="CommentReference"/>
        </w:rPr>
        <w:annotationRef/>
      </w:r>
      <w:r>
        <w:t xml:space="preserve">(no significant changes) </w:t>
      </w:r>
    </w:p>
  </w:comment>
  <w:comment w:id="2710" w:author="Dey, Gautam" w:date="2020-07-26T13:43:00Z" w:initials="DG">
    <w:p w14:paraId="18FA1018" w14:textId="3EFFEEAE" w:rsidR="002E6D98" w:rsidRDefault="002E6D98">
      <w:pPr>
        <w:pStyle w:val="CommentText"/>
      </w:pPr>
      <w:r>
        <w:rPr>
          <w:rStyle w:val="CommentReference"/>
        </w:rPr>
        <w:annotationRef/>
      </w:r>
      <w:r>
        <w:t xml:space="preserve">(problematic abstract- how can the study window have changed completely yet produced the same results??) </w:t>
      </w:r>
    </w:p>
  </w:comment>
  <w:comment w:id="2720" w:author="Jessica Polka" w:date="2020-07-26T17:06:00Z" w:initials="JP">
    <w:p w14:paraId="48E18805" w14:textId="2718B497" w:rsidR="00785579" w:rsidRDefault="00785579">
      <w:pPr>
        <w:pStyle w:val="CommentText"/>
      </w:pPr>
      <w:r>
        <w:rPr>
          <w:rStyle w:val="CommentReference"/>
        </w:rPr>
        <w:annotationRef/>
      </w:r>
      <w:r>
        <w:t>Context_added_1</w:t>
      </w:r>
    </w:p>
  </w:comment>
  <w:comment w:id="2722" w:author="Jessica Polka" w:date="2020-07-26T17:06:00Z" w:initials="JP">
    <w:p w14:paraId="79D4CF68" w14:textId="0FF0ACD6" w:rsidR="00785579" w:rsidRDefault="00785579">
      <w:pPr>
        <w:pStyle w:val="CommentText"/>
      </w:pPr>
      <w:r>
        <w:rPr>
          <w:rStyle w:val="CommentReference"/>
        </w:rPr>
        <w:annotationRef/>
      </w:r>
      <w:r>
        <w:t>Context_added_1</w:t>
      </w:r>
    </w:p>
  </w:comment>
  <w:comment w:id="2726" w:author="Jessica Polka" w:date="2020-07-26T17:06:00Z" w:initials="JP">
    <w:p w14:paraId="1F234125" w14:textId="653D6F93" w:rsidR="00785579" w:rsidRDefault="00785579">
      <w:pPr>
        <w:pStyle w:val="CommentText"/>
      </w:pPr>
      <w:r>
        <w:rPr>
          <w:rStyle w:val="CommentReference"/>
        </w:rPr>
        <w:annotationRef/>
      </w:r>
      <w:r>
        <w:t>Context_added_1</w:t>
      </w:r>
    </w:p>
  </w:comment>
  <w:comment w:id="2729" w:author="Jessica Polka" w:date="2020-07-26T17:06:00Z" w:initials="JP">
    <w:p w14:paraId="00EE5969" w14:textId="09220EE1" w:rsidR="00785579" w:rsidRDefault="00785579">
      <w:pPr>
        <w:pStyle w:val="CommentText"/>
      </w:pPr>
      <w:r>
        <w:rPr>
          <w:rStyle w:val="CommentReference"/>
        </w:rPr>
        <w:annotationRef/>
      </w:r>
      <w:r>
        <w:t>Context_added_1</w:t>
      </w:r>
    </w:p>
  </w:comment>
  <w:comment w:id="2730" w:author="jonathon coates" w:date="2020-07-28T12:12:00Z" w:initials="jc">
    <w:p w14:paraId="134F2790" w14:textId="3AFE3236" w:rsidR="00D7782D" w:rsidRDefault="00D7782D">
      <w:pPr>
        <w:pStyle w:val="CommentText"/>
      </w:pPr>
      <w:r>
        <w:rPr>
          <w:rStyle w:val="CommentReference"/>
        </w:rPr>
        <w:annotationRef/>
      </w:r>
      <w:r>
        <w:t>Context_added_1+</w:t>
      </w:r>
    </w:p>
  </w:comment>
  <w:comment w:id="2740" w:author="Jessica Polka" w:date="2020-07-26T17:06:00Z" w:initials="JP">
    <w:p w14:paraId="7AA190DF" w14:textId="2CFFEFC9" w:rsidR="00785579" w:rsidRDefault="00785579">
      <w:pPr>
        <w:pStyle w:val="CommentText"/>
      </w:pPr>
      <w:r>
        <w:rPr>
          <w:rStyle w:val="CommentReference"/>
        </w:rPr>
        <w:annotationRef/>
      </w:r>
      <w:r>
        <w:t>Context_nounchange_1</w:t>
      </w:r>
    </w:p>
  </w:comment>
  <w:comment w:id="2741" w:author="Mate Palfy" w:date="2020-07-30T15:45:00Z" w:initials="MP">
    <w:p w14:paraId="506484CD" w14:textId="77777777" w:rsidR="00F90BB7" w:rsidRDefault="00F90BB7">
      <w:pPr>
        <w:pStyle w:val="CommentText"/>
      </w:pPr>
      <w:r>
        <w:rPr>
          <w:rStyle w:val="CommentReference"/>
        </w:rPr>
        <w:annotationRef/>
      </w:r>
      <w:r>
        <w:t>Context_statinfo</w:t>
      </w:r>
    </w:p>
  </w:comment>
  <w:comment w:id="2737" w:author="Dey, Gautam" w:date="2020-07-26T13:39:00Z" w:initials="DG">
    <w:p w14:paraId="6B6F01D6" w14:textId="77777777" w:rsidR="002E6D98" w:rsidRDefault="002E6D98">
      <w:pPr>
        <w:pStyle w:val="CommentText"/>
      </w:pPr>
      <w:r>
        <w:rPr>
          <w:rStyle w:val="CommentReference"/>
        </w:rPr>
        <w:annotationRef/>
      </w:r>
      <w:r>
        <w:t>context_added_1</w:t>
      </w:r>
    </w:p>
  </w:comment>
  <w:comment w:id="2738" w:author="Dey, Gautam" w:date="2020-07-26T13:40:00Z" w:initials="DG">
    <w:p w14:paraId="5725F110" w14:textId="2A1952BB" w:rsidR="002E6D98" w:rsidRDefault="002E6D98">
      <w:pPr>
        <w:pStyle w:val="CommentText"/>
      </w:pPr>
      <w:r>
        <w:rPr>
          <w:rStyle w:val="CommentReference"/>
        </w:rPr>
        <w:annotationRef/>
      </w:r>
      <w:r>
        <w:t>context_removed_1</w:t>
      </w:r>
    </w:p>
  </w:comment>
  <w:comment w:id="2745" w:author="Jessica Polka" w:date="2020-07-26T17:07:00Z" w:initials="JP">
    <w:p w14:paraId="719EC350" w14:textId="1000F05F" w:rsidR="00785579" w:rsidRDefault="00785579">
      <w:pPr>
        <w:pStyle w:val="CommentText"/>
      </w:pPr>
      <w:r>
        <w:rPr>
          <w:rStyle w:val="CommentReference"/>
        </w:rPr>
        <w:annotationRef/>
      </w:r>
      <w:r>
        <w:t>Context_nounchange_1</w:t>
      </w:r>
    </w:p>
  </w:comment>
  <w:comment w:id="2756" w:author="jonathon coates" w:date="2020-07-28T12:14:00Z" w:initials="jc">
    <w:p w14:paraId="51F49A81" w14:textId="74616B89" w:rsidR="00D7782D" w:rsidRDefault="00D7782D">
      <w:pPr>
        <w:pStyle w:val="CommentText"/>
      </w:pPr>
      <w:r>
        <w:rPr>
          <w:rStyle w:val="CommentReference"/>
        </w:rPr>
        <w:annotationRef/>
      </w:r>
      <w:r>
        <w:t>Context_added_1+</w:t>
      </w:r>
    </w:p>
  </w:comment>
  <w:comment w:id="2753" w:author="Jessica Polka" w:date="2020-07-26T17:07:00Z" w:initials="JP">
    <w:p w14:paraId="0F12180C" w14:textId="5DC895CE" w:rsidR="00785579" w:rsidRDefault="00785579">
      <w:pPr>
        <w:pStyle w:val="CommentText"/>
      </w:pPr>
      <w:r>
        <w:rPr>
          <w:rStyle w:val="CommentReference"/>
        </w:rPr>
        <w:annotationRef/>
      </w:r>
      <w:r>
        <w:t>Results_statinfo_1+</w:t>
      </w:r>
    </w:p>
  </w:comment>
  <w:comment w:id="2754" w:author="Mate Palfy" w:date="2020-07-30T15:49:00Z" w:initials="MP">
    <w:p w14:paraId="3B4780C5" w14:textId="77777777" w:rsidR="00F90BB7" w:rsidRDefault="00F90BB7">
      <w:pPr>
        <w:pStyle w:val="CommentText"/>
      </w:pPr>
      <w:r>
        <w:rPr>
          <w:rStyle w:val="CommentReference"/>
        </w:rPr>
        <w:annotationRef/>
      </w:r>
      <w:r>
        <w:t>Context_statinf</w:t>
      </w:r>
      <w:r w:rsidR="006B0B74">
        <w:t>o</w:t>
      </w:r>
    </w:p>
  </w:comment>
  <w:comment w:id="2751" w:author="Dey, Gautam" w:date="2020-07-26T13:42:00Z" w:initials="DG">
    <w:p w14:paraId="26E71345" w14:textId="6C732908" w:rsidR="002E6D98" w:rsidRDefault="002E6D98">
      <w:pPr>
        <w:pStyle w:val="CommentText"/>
      </w:pPr>
      <w:r>
        <w:rPr>
          <w:rStyle w:val="CommentReference"/>
        </w:rPr>
        <w:annotationRef/>
      </w:r>
      <w:r>
        <w:t>context_added_1+</w:t>
      </w:r>
    </w:p>
  </w:comment>
  <w:comment w:id="2783" w:author="Jessica Polka" w:date="2020-07-26T17:07:00Z" w:initials="JP">
    <w:p w14:paraId="7327DC5F" w14:textId="232B2811" w:rsidR="00785579" w:rsidRDefault="00785579">
      <w:pPr>
        <w:pStyle w:val="CommentText"/>
      </w:pPr>
      <w:r>
        <w:rPr>
          <w:rStyle w:val="CommentReference"/>
        </w:rPr>
        <w:annotationRef/>
      </w:r>
      <w:r>
        <w:t>Results_added_2</w:t>
      </w:r>
    </w:p>
  </w:comment>
  <w:comment w:id="2784" w:author="Mate Palfy" w:date="2020-07-30T15:50:00Z" w:initials="MP">
    <w:p w14:paraId="4123C64E" w14:textId="77777777" w:rsidR="00F90BB7" w:rsidRDefault="00F90BB7">
      <w:pPr>
        <w:pStyle w:val="CommentText"/>
      </w:pPr>
      <w:r>
        <w:rPr>
          <w:rStyle w:val="CommentReference"/>
        </w:rPr>
        <w:annotationRef/>
      </w:r>
      <w:r>
        <w:t>Results_</w:t>
      </w:r>
      <w:r w:rsidR="006B0B74">
        <w:t>added_1+</w:t>
      </w:r>
    </w:p>
  </w:comment>
  <w:comment w:id="2788" w:author="Mate Palfy" w:date="2020-08-06T16:39:00Z" w:initials="MP">
    <w:p w14:paraId="33C78520" w14:textId="77777777" w:rsidR="006B0B74" w:rsidRDefault="006B0B74">
      <w:pPr>
        <w:pStyle w:val="CommentText"/>
      </w:pPr>
      <w:r>
        <w:rPr>
          <w:rStyle w:val="CommentReference"/>
        </w:rPr>
        <w:annotationRef/>
      </w:r>
      <w:r>
        <w:t>Results_added_statinfo_1+</w:t>
      </w:r>
    </w:p>
  </w:comment>
  <w:comment w:id="2793" w:author="Jessica Polka" w:date="2020-07-26T17:07:00Z" w:initials="JP">
    <w:p w14:paraId="49ACDAFC" w14:textId="7902494A" w:rsidR="00785579" w:rsidRDefault="00785579">
      <w:pPr>
        <w:pStyle w:val="CommentText"/>
      </w:pPr>
      <w:r>
        <w:rPr>
          <w:rStyle w:val="CommentReference"/>
        </w:rPr>
        <w:annotationRef/>
      </w:r>
      <w:r>
        <w:t>Results_nounchange_1</w:t>
      </w:r>
    </w:p>
  </w:comment>
  <w:comment w:id="2782" w:author="jonathon coates" w:date="2020-07-28T12:19:00Z" w:initials="jc">
    <w:p w14:paraId="4FD41D19" w14:textId="0B82CA6A" w:rsidR="00D7782D" w:rsidRDefault="00D7782D">
      <w:pPr>
        <w:pStyle w:val="CommentText"/>
      </w:pPr>
      <w:r>
        <w:rPr>
          <w:rStyle w:val="CommentReference"/>
        </w:rPr>
        <w:annotationRef/>
      </w:r>
      <w:r>
        <w:t>Conclusion_added_2</w:t>
      </w:r>
    </w:p>
  </w:comment>
  <w:comment w:id="2780" w:author="Dey, Gautam" w:date="2020-08-05T19:08:00Z" w:initials="DG">
    <w:p w14:paraId="79B6BA20" w14:textId="00052B4C" w:rsidR="002E6D98" w:rsidRDefault="002E6D98">
      <w:pPr>
        <w:pStyle w:val="CommentText"/>
      </w:pPr>
      <w:r>
        <w:rPr>
          <w:rStyle w:val="CommentReference"/>
        </w:rPr>
        <w:annotationRef/>
      </w:r>
      <w:r>
        <w:t>results_statinfo_1+</w:t>
      </w:r>
    </w:p>
  </w:comment>
  <w:comment w:id="2803" w:author="Jessica Polka" w:date="2020-07-26T17:08:00Z" w:initials="JP">
    <w:p w14:paraId="67C2A500" w14:textId="617BBB23" w:rsidR="00785579" w:rsidRDefault="00785579">
      <w:pPr>
        <w:pStyle w:val="CommentText"/>
      </w:pPr>
      <w:r>
        <w:rPr>
          <w:rStyle w:val="CommentReference"/>
        </w:rPr>
        <w:annotationRef/>
      </w:r>
      <w:r>
        <w:t>Conclusions_nounchange_1</w:t>
      </w:r>
    </w:p>
  </w:comment>
  <w:comment w:id="2810" w:author="Mate Palfy" w:date="2020-08-06T16:38:00Z" w:initials="MP">
    <w:p w14:paraId="3FD259E9" w14:textId="77777777" w:rsidR="006B0B74" w:rsidRDefault="006B0B74">
      <w:pPr>
        <w:pStyle w:val="CommentText"/>
      </w:pPr>
      <w:r>
        <w:rPr>
          <w:rStyle w:val="CommentReference"/>
        </w:rPr>
        <w:annotationRef/>
      </w:r>
      <w:r>
        <w:t>Conclusions_nounchange_1+</w:t>
      </w:r>
    </w:p>
  </w:comment>
  <w:comment w:id="2813" w:author="Dey, Gautam" w:date="2020-08-05T19:09:00Z" w:initials="DG">
    <w:p w14:paraId="25ACD2E9" w14:textId="6DFBD074" w:rsidR="002E6D98" w:rsidRDefault="002E6D98">
      <w:pPr>
        <w:pStyle w:val="CommentText"/>
      </w:pPr>
      <w:r>
        <w:rPr>
          <w:rStyle w:val="CommentReference"/>
        </w:rPr>
        <w:annotationRef/>
      </w:r>
      <w:r>
        <w:t>(no significant change)</w:t>
      </w:r>
    </w:p>
  </w:comment>
  <w:comment w:id="2821" w:author="Dey, Gautam" w:date="2020-08-05T19:09:00Z" w:initials="DG">
    <w:p w14:paraId="44357DAD" w14:textId="3B2FC998" w:rsidR="002E6D98" w:rsidRDefault="002E6D98">
      <w:pPr>
        <w:pStyle w:val="CommentText"/>
      </w:pPr>
      <w:r>
        <w:rPr>
          <w:rStyle w:val="CommentReference"/>
        </w:rPr>
        <w:annotationRef/>
      </w:r>
      <w:r>
        <w:t>(no significant change)</w:t>
      </w:r>
    </w:p>
  </w:comment>
  <w:comment w:id="2836" w:author="Jessica Polka" w:date="2020-07-26T17:08:00Z" w:initials="JP">
    <w:p w14:paraId="62C72693" w14:textId="1F39D783" w:rsidR="00785579" w:rsidRDefault="00785579">
      <w:pPr>
        <w:pStyle w:val="CommentText"/>
      </w:pPr>
      <w:r>
        <w:rPr>
          <w:rStyle w:val="CommentReference"/>
        </w:rPr>
        <w:annotationRef/>
      </w:r>
      <w:r>
        <w:t>(rearrangement)</w:t>
      </w:r>
    </w:p>
  </w:comment>
  <w:comment w:id="2837" w:author="Dey, Gautam" w:date="2020-08-05T19:09:00Z" w:initials="DG">
    <w:p w14:paraId="147B75C8" w14:textId="77777777" w:rsidR="002E6D98" w:rsidRDefault="002E6D98">
      <w:pPr>
        <w:pStyle w:val="CommentText"/>
      </w:pPr>
      <w:r>
        <w:rPr>
          <w:rStyle w:val="CommentReference"/>
        </w:rPr>
        <w:annotationRef/>
      </w:r>
      <w:r>
        <w:t>context_added_1</w:t>
      </w:r>
    </w:p>
  </w:comment>
  <w:comment w:id="2839" w:author="Jessica Polka" w:date="2020-07-26T17:09:00Z" w:initials="JP">
    <w:p w14:paraId="0753E793" w14:textId="2A12B791" w:rsidR="00785579" w:rsidRDefault="00785579">
      <w:pPr>
        <w:pStyle w:val="CommentText"/>
      </w:pPr>
      <w:r>
        <w:rPr>
          <w:rStyle w:val="CommentReference"/>
        </w:rPr>
        <w:annotationRef/>
      </w:r>
      <w:r>
        <w:t>Context_removed_1</w:t>
      </w:r>
    </w:p>
  </w:comment>
  <w:comment w:id="2842" w:author="Jessica Polka" w:date="2020-07-26T17:09:00Z" w:initials="JP">
    <w:p w14:paraId="2B190121" w14:textId="1FA2C482" w:rsidR="00785579" w:rsidRDefault="00785579">
      <w:pPr>
        <w:pStyle w:val="CommentText"/>
      </w:pPr>
      <w:r>
        <w:rPr>
          <w:rStyle w:val="CommentReference"/>
        </w:rPr>
        <w:annotationRef/>
      </w:r>
      <w:r>
        <w:t>Context_removed_1</w:t>
      </w:r>
    </w:p>
  </w:comment>
  <w:comment w:id="2841" w:author="jonathon coates" w:date="2020-07-28T12:21:00Z" w:initials="jc">
    <w:p w14:paraId="5F622C28" w14:textId="77777777" w:rsidR="00D7782D" w:rsidRDefault="00D7782D">
      <w:pPr>
        <w:pStyle w:val="CommentText"/>
      </w:pPr>
      <w:r>
        <w:rPr>
          <w:rStyle w:val="CommentReference"/>
        </w:rPr>
        <w:annotationRef/>
      </w:r>
      <w:r>
        <w:t>Context_removed_1- (makes abstract clearer but removes some context)</w:t>
      </w:r>
    </w:p>
  </w:comment>
  <w:comment w:id="2845" w:author="Jessica Polka" w:date="2020-07-26T17:09:00Z" w:initials="JP">
    <w:p w14:paraId="75937C59" w14:textId="6BC69E60" w:rsidR="00785579" w:rsidRDefault="00785579">
      <w:pPr>
        <w:pStyle w:val="CommentText"/>
      </w:pPr>
      <w:r>
        <w:rPr>
          <w:rStyle w:val="CommentReference"/>
        </w:rPr>
        <w:annotationRef/>
      </w:r>
      <w:r>
        <w:t>Context_removed_1</w:t>
      </w:r>
    </w:p>
  </w:comment>
  <w:comment w:id="2861" w:author="Jessica Polka" w:date="2020-07-26T17:09:00Z" w:initials="JP">
    <w:p w14:paraId="090D8726" w14:textId="56B4B594" w:rsidR="00785579" w:rsidRDefault="00785579">
      <w:pPr>
        <w:pStyle w:val="CommentText"/>
      </w:pPr>
      <w:r>
        <w:rPr>
          <w:rStyle w:val="CommentReference"/>
        </w:rPr>
        <w:annotationRef/>
      </w:r>
      <w:r>
        <w:t>Context_added_1</w:t>
      </w:r>
    </w:p>
  </w:comment>
  <w:comment w:id="2884" w:author="Mate Palfy" w:date="2020-07-30T16:05:00Z" w:initials="MP">
    <w:p w14:paraId="211C9713" w14:textId="77777777" w:rsidR="00F90BB7" w:rsidRDefault="00F90BB7">
      <w:pPr>
        <w:pStyle w:val="CommentText"/>
      </w:pPr>
      <w:r>
        <w:rPr>
          <w:rStyle w:val="CommentReference"/>
        </w:rPr>
        <w:annotationRef/>
      </w:r>
      <w:r w:rsidR="006B0B74">
        <w:t>Results_nounchange_1-</w:t>
      </w:r>
    </w:p>
  </w:comment>
  <w:comment w:id="2886" w:author="jonathon coates" w:date="2020-07-28T12:24:00Z" w:initials="jc">
    <w:p w14:paraId="178D9E24" w14:textId="0B5AF125" w:rsidR="00D7782D" w:rsidRDefault="00D7782D">
      <w:pPr>
        <w:pStyle w:val="CommentText"/>
      </w:pPr>
      <w:r>
        <w:rPr>
          <w:rStyle w:val="CommentReference"/>
        </w:rPr>
        <w:annotationRef/>
      </w:r>
      <w:r>
        <w:t>Results_added_1+</w:t>
      </w:r>
    </w:p>
  </w:comment>
  <w:comment w:id="2882" w:author="Dey, Gautam" w:date="2020-08-05T19:11:00Z" w:initials="DG">
    <w:p w14:paraId="1CA65C24" w14:textId="77777777" w:rsidR="002E6D98" w:rsidRDefault="002E6D98">
      <w:pPr>
        <w:pStyle w:val="CommentText"/>
      </w:pPr>
      <w:r>
        <w:rPr>
          <w:rStyle w:val="CommentReference"/>
        </w:rPr>
        <w:annotationRef/>
      </w:r>
      <w:r>
        <w:t>results_nounchange_1 (not quite a softening, more a rephrasing)</w:t>
      </w:r>
    </w:p>
  </w:comment>
  <w:comment w:id="2892" w:author="jonathon coates" w:date="2020-07-28T12:24:00Z" w:initials="jc">
    <w:p w14:paraId="0D8D9E0D" w14:textId="3E89750A" w:rsidR="00D7782D" w:rsidRDefault="00D7782D">
      <w:pPr>
        <w:pStyle w:val="CommentText"/>
      </w:pPr>
      <w:r>
        <w:rPr>
          <w:rStyle w:val="CommentReference"/>
        </w:rPr>
        <w:annotationRef/>
      </w:r>
      <w:r>
        <w:rPr>
          <w:rStyle w:val="CommentReference"/>
        </w:rPr>
        <w:annotationRef/>
      </w:r>
      <w:r>
        <w:t>Results_added_1+</w:t>
      </w:r>
    </w:p>
  </w:comment>
  <w:comment w:id="2898" w:author="Jessica Polka" w:date="2020-07-26T17:11:00Z" w:initials="JP">
    <w:p w14:paraId="6DA6C229" w14:textId="071C1E15" w:rsidR="00785579" w:rsidRDefault="00785579">
      <w:pPr>
        <w:pStyle w:val="CommentText"/>
      </w:pPr>
      <w:r>
        <w:rPr>
          <w:rStyle w:val="CommentReference"/>
        </w:rPr>
        <w:annotationRef/>
      </w:r>
      <w:r>
        <w:t>Conclusions_removed_1-</w:t>
      </w:r>
    </w:p>
  </w:comment>
  <w:comment w:id="2899" w:author="Mate Palfy" w:date="2020-07-30T16:08:00Z" w:initials="MP">
    <w:p w14:paraId="5444E4B4" w14:textId="77777777" w:rsidR="00F90BB7" w:rsidRDefault="00F90BB7">
      <w:pPr>
        <w:pStyle w:val="CommentText"/>
      </w:pPr>
      <w:r>
        <w:rPr>
          <w:rStyle w:val="CommentReference"/>
        </w:rPr>
        <w:annotationRef/>
      </w:r>
      <w:r>
        <w:t>Conclusion_removed_1-</w:t>
      </w:r>
    </w:p>
  </w:comment>
  <w:comment w:id="2900" w:author="Dey, Gautam" w:date="2020-08-05T19:11:00Z" w:initials="DG">
    <w:p w14:paraId="3085524A" w14:textId="46C5F54E" w:rsidR="002E6D98" w:rsidRDefault="002E6D98">
      <w:pPr>
        <w:pStyle w:val="CommentText"/>
      </w:pPr>
      <w:r>
        <w:rPr>
          <w:rStyle w:val="CommentReference"/>
        </w:rPr>
        <w:annotationRef/>
      </w:r>
      <w:r>
        <w:t>(no significant changes)</w:t>
      </w:r>
    </w:p>
  </w:comment>
  <w:comment w:id="2907" w:author="Jessica Polka" w:date="2020-07-26T17:11:00Z" w:initials="JP">
    <w:p w14:paraId="5CBACFA8" w14:textId="27CB441C" w:rsidR="00785579" w:rsidRDefault="00785579">
      <w:pPr>
        <w:pStyle w:val="CommentText"/>
      </w:pPr>
      <w:r>
        <w:rPr>
          <w:rStyle w:val="CommentReference"/>
        </w:rPr>
        <w:annotationRef/>
      </w:r>
      <w:r>
        <w:t>Context_nounchange_1</w:t>
      </w:r>
    </w:p>
  </w:comment>
  <w:comment w:id="2910" w:author="Dey, Gautam" w:date="2020-08-05T19:12:00Z" w:initials="DG">
    <w:p w14:paraId="75741F01" w14:textId="61ED8CCE" w:rsidR="002E6D98" w:rsidRDefault="002E6D98">
      <w:pPr>
        <w:pStyle w:val="CommentText"/>
      </w:pPr>
      <w:r>
        <w:rPr>
          <w:rStyle w:val="CommentReference"/>
        </w:rPr>
        <w:annotationRef/>
      </w:r>
      <w:r>
        <w:t>(no significant changes)</w:t>
      </w:r>
    </w:p>
  </w:comment>
  <w:comment w:id="2918" w:author="Jessica Polka" w:date="2020-07-26T17:12:00Z" w:initials="JP">
    <w:p w14:paraId="79662937" w14:textId="05935D37" w:rsidR="00785579" w:rsidRDefault="00785579">
      <w:pPr>
        <w:pStyle w:val="CommentText"/>
      </w:pPr>
      <w:r>
        <w:rPr>
          <w:rStyle w:val="CommentReference"/>
        </w:rPr>
        <w:annotationRef/>
      </w:r>
      <w:r>
        <w:t>(html encoding)</w:t>
      </w:r>
    </w:p>
  </w:comment>
  <w:comment w:id="2926" w:author="Dey, Gautam" w:date="2020-08-05T19:17:00Z" w:initials="DG">
    <w:p w14:paraId="188C32FC" w14:textId="0E1014AF" w:rsidR="002E6D98" w:rsidRDefault="002E6D98">
      <w:pPr>
        <w:pStyle w:val="CommentText"/>
      </w:pPr>
      <w:r>
        <w:rPr>
          <w:rStyle w:val="CommentReference"/>
        </w:rPr>
        <w:annotationRef/>
      </w:r>
      <w:r>
        <w:t>(many changes, to make the abstract more quantitative in on several fronts)</w:t>
      </w:r>
    </w:p>
  </w:comment>
  <w:comment w:id="2927" w:author="Mate Palfy" w:date="2020-07-30T16:16:00Z" w:initials="MP">
    <w:p w14:paraId="0BB149B4" w14:textId="77777777" w:rsidR="00F90BB7" w:rsidRDefault="00F90BB7">
      <w:pPr>
        <w:pStyle w:val="CommentText"/>
      </w:pPr>
      <w:r>
        <w:rPr>
          <w:rStyle w:val="CommentReference"/>
        </w:rPr>
        <w:annotationRef/>
      </w:r>
      <w:r>
        <w:t>Look at this more carefully</w:t>
      </w:r>
    </w:p>
  </w:comment>
  <w:comment w:id="2931" w:author="Jessica Polka" w:date="2020-07-26T17:14:00Z" w:initials="JP">
    <w:p w14:paraId="016BC16E" w14:textId="50567F9B" w:rsidR="00785579" w:rsidRDefault="00785579">
      <w:pPr>
        <w:pStyle w:val="CommentText"/>
      </w:pPr>
      <w:r>
        <w:rPr>
          <w:rStyle w:val="CommentReference"/>
        </w:rPr>
        <w:annotationRef/>
      </w:r>
      <w:r>
        <w:t>Context_nounchange_1+</w:t>
      </w:r>
    </w:p>
  </w:comment>
  <w:comment w:id="2946" w:author="Jessica Polka" w:date="2020-07-26T17:14:00Z" w:initials="JP">
    <w:p w14:paraId="216A314E" w14:textId="687B9665" w:rsidR="00785579" w:rsidRDefault="00785579">
      <w:pPr>
        <w:pStyle w:val="CommentText"/>
      </w:pPr>
      <w:r>
        <w:rPr>
          <w:rStyle w:val="CommentReference"/>
        </w:rPr>
        <w:annotationRef/>
      </w:r>
      <w:r>
        <w:t>Context_added_1</w:t>
      </w:r>
    </w:p>
  </w:comment>
  <w:comment w:id="2950" w:author="Jessica Polka" w:date="2020-07-26T17:15:00Z" w:initials="JP">
    <w:p w14:paraId="68459893" w14:textId="17C6B148" w:rsidR="00785579" w:rsidRDefault="00785579">
      <w:pPr>
        <w:pStyle w:val="CommentText"/>
      </w:pPr>
      <w:r>
        <w:rPr>
          <w:rStyle w:val="CommentReference"/>
        </w:rPr>
        <w:annotationRef/>
      </w:r>
      <w:r>
        <w:t>Results_stat-_1-</w:t>
      </w:r>
    </w:p>
  </w:comment>
  <w:comment w:id="2951" w:author="Dey, Gautam" w:date="2020-08-05T19:13:00Z" w:initials="DG">
    <w:p w14:paraId="7206B5FD" w14:textId="77777777" w:rsidR="002E6D98" w:rsidRDefault="002E6D98">
      <w:pPr>
        <w:pStyle w:val="CommentText"/>
      </w:pPr>
      <w:r>
        <w:rPr>
          <w:rStyle w:val="CommentReference"/>
        </w:rPr>
        <w:annotationRef/>
      </w:r>
      <w:r>
        <w:t>Results_nounchange_1</w:t>
      </w:r>
    </w:p>
  </w:comment>
  <w:comment w:id="2956" w:author="Jessica Polka" w:date="2020-07-26T17:15:00Z" w:initials="JP">
    <w:p w14:paraId="3C8BE05D" w14:textId="7358DB81" w:rsidR="00785579" w:rsidRDefault="00785579">
      <w:pPr>
        <w:pStyle w:val="CommentText"/>
      </w:pPr>
      <w:r>
        <w:rPr>
          <w:rStyle w:val="CommentReference"/>
        </w:rPr>
        <w:annotationRef/>
      </w:r>
      <w:r>
        <w:t>Results_stat_1+</w:t>
      </w:r>
    </w:p>
  </w:comment>
  <w:comment w:id="2961" w:author="Dey, Gautam" w:date="2020-08-05T19:14:00Z" w:initials="DG">
    <w:p w14:paraId="61B2706C" w14:textId="338A6D6E" w:rsidR="002E6D98" w:rsidRDefault="002E6D98">
      <w:pPr>
        <w:pStyle w:val="CommentText"/>
      </w:pPr>
      <w:r>
        <w:rPr>
          <w:rStyle w:val="CommentReference"/>
        </w:rPr>
        <w:annotationRef/>
      </w:r>
      <w:r>
        <w:t>results_added_1</w:t>
      </w:r>
    </w:p>
  </w:comment>
  <w:comment w:id="2969" w:author="Jessica Polka" w:date="2020-07-26T17:15:00Z" w:initials="JP">
    <w:p w14:paraId="021A4138" w14:textId="13D01B32" w:rsidR="00785579" w:rsidRDefault="00785579">
      <w:pPr>
        <w:pStyle w:val="CommentText"/>
      </w:pPr>
      <w:r>
        <w:rPr>
          <w:rStyle w:val="CommentReference"/>
        </w:rPr>
        <w:annotationRef/>
      </w:r>
      <w:r>
        <w:t>Results_effect-_1+</w:t>
      </w:r>
    </w:p>
  </w:comment>
  <w:comment w:id="2970" w:author="Mate Palfy" w:date="2020-07-30T16:09:00Z" w:initials="MP">
    <w:p w14:paraId="06809AA2" w14:textId="77777777" w:rsidR="00F90BB7" w:rsidRDefault="00F90BB7">
      <w:pPr>
        <w:pStyle w:val="CommentText"/>
      </w:pPr>
      <w:r>
        <w:rPr>
          <w:rStyle w:val="CommentReference"/>
        </w:rPr>
        <w:annotationRef/>
      </w:r>
      <w:r>
        <w:t>Results_effect-_1-</w:t>
      </w:r>
    </w:p>
  </w:comment>
  <w:comment w:id="2973" w:author="Jessica Polka" w:date="2020-07-26T17:16:00Z" w:initials="JP">
    <w:p w14:paraId="31B00E6E" w14:textId="1D5B7611" w:rsidR="00785579" w:rsidRDefault="00785579">
      <w:pPr>
        <w:pStyle w:val="CommentText"/>
      </w:pPr>
      <w:r>
        <w:rPr>
          <w:rStyle w:val="CommentReference"/>
        </w:rPr>
        <w:annotationRef/>
      </w:r>
      <w:r>
        <w:t>Results_statinfo_1</w:t>
      </w:r>
    </w:p>
  </w:comment>
  <w:comment w:id="2971" w:author="jonathon coates" w:date="2020-07-28T12:29:00Z" w:initials="jc">
    <w:p w14:paraId="0EB8E5BD" w14:textId="77777777" w:rsidR="00D7782D" w:rsidRDefault="00D7782D">
      <w:pPr>
        <w:pStyle w:val="CommentText"/>
      </w:pPr>
      <w:r>
        <w:rPr>
          <w:rStyle w:val="CommentReference"/>
        </w:rPr>
        <w:annotationRef/>
      </w:r>
      <w:r>
        <w:t>Results_stat-_1-</w:t>
      </w:r>
    </w:p>
  </w:comment>
  <w:comment w:id="2979" w:author="Jessica Polka" w:date="2020-07-26T17:17:00Z" w:initials="JP">
    <w:p w14:paraId="4B51FBCD" w14:textId="7A5B3090" w:rsidR="00785579" w:rsidRDefault="00785579">
      <w:pPr>
        <w:pStyle w:val="CommentText"/>
      </w:pPr>
      <w:r>
        <w:rPr>
          <w:rStyle w:val="CommentReference"/>
        </w:rPr>
        <w:annotationRef/>
      </w:r>
      <w:r>
        <w:t>Results_effect-_1+</w:t>
      </w:r>
    </w:p>
  </w:comment>
  <w:comment w:id="2981" w:author="Jessica Polka" w:date="2020-07-26T17:17:00Z" w:initials="JP">
    <w:p w14:paraId="1762F562" w14:textId="218C598C" w:rsidR="00785579" w:rsidRDefault="00785579">
      <w:pPr>
        <w:pStyle w:val="CommentText"/>
      </w:pPr>
      <w:r>
        <w:rPr>
          <w:rStyle w:val="CommentReference"/>
        </w:rPr>
        <w:annotationRef/>
      </w:r>
      <w:r>
        <w:t>Results_statinfo_1+</w:t>
      </w:r>
    </w:p>
  </w:comment>
  <w:comment w:id="2983" w:author="Jessica Polka" w:date="2020-07-26T17:17:00Z" w:initials="JP">
    <w:p w14:paraId="58CD3A0C" w14:textId="1BA2CA65" w:rsidR="00785579" w:rsidRDefault="00785579">
      <w:pPr>
        <w:pStyle w:val="CommentText"/>
      </w:pPr>
      <w:r>
        <w:rPr>
          <w:rStyle w:val="CommentReference"/>
        </w:rPr>
        <w:annotationRef/>
      </w:r>
      <w:r>
        <w:t>Results_nounchange_2 (lowest coverage vaccines has changed)</w:t>
      </w:r>
    </w:p>
  </w:comment>
  <w:comment w:id="2985" w:author="Jessica Polka" w:date="2020-07-26T17:17:00Z" w:initials="JP">
    <w:p w14:paraId="205402F6" w14:textId="2CBA63A5" w:rsidR="00785579" w:rsidRDefault="00785579">
      <w:pPr>
        <w:pStyle w:val="CommentText"/>
      </w:pPr>
      <w:r>
        <w:rPr>
          <w:rStyle w:val="CommentReference"/>
        </w:rPr>
        <w:annotationRef/>
      </w:r>
      <w:r>
        <w:t>Results_statinfo_1+</w:t>
      </w:r>
    </w:p>
  </w:comment>
  <w:comment w:id="2976" w:author="Mate Palfy" w:date="2020-07-30T16:12:00Z" w:initials="MP">
    <w:p w14:paraId="568C9E72" w14:textId="77777777" w:rsidR="00F90BB7" w:rsidRDefault="00F90BB7">
      <w:pPr>
        <w:pStyle w:val="CommentText"/>
      </w:pPr>
      <w:r>
        <w:rPr>
          <w:rStyle w:val="CommentReference"/>
        </w:rPr>
        <w:annotationRef/>
      </w:r>
      <w:r>
        <w:t>Results_effect-_1-</w:t>
      </w:r>
    </w:p>
  </w:comment>
  <w:comment w:id="2977" w:author="jonathon coates" w:date="2020-07-28T12:29:00Z" w:initials="jc">
    <w:p w14:paraId="12E907C7" w14:textId="1E19673B" w:rsidR="00D7782D" w:rsidRDefault="00D7782D">
      <w:pPr>
        <w:pStyle w:val="CommentText"/>
      </w:pPr>
      <w:r>
        <w:rPr>
          <w:rStyle w:val="CommentReference"/>
        </w:rPr>
        <w:annotationRef/>
      </w:r>
      <w:r>
        <w:rPr>
          <w:rStyle w:val="CommentReference"/>
        </w:rPr>
        <w:annotationRef/>
      </w:r>
      <w:r>
        <w:t>Results_stat-_1-</w:t>
      </w:r>
    </w:p>
  </w:comment>
  <w:comment w:id="2964" w:author="Dey, Gautam" w:date="2020-08-05T19:15:00Z" w:initials="DG">
    <w:p w14:paraId="05FFA216" w14:textId="5B19E3F3" w:rsidR="002E6D98" w:rsidRDefault="002E6D98">
      <w:pPr>
        <w:pStyle w:val="CommentText"/>
      </w:pPr>
      <w:r>
        <w:rPr>
          <w:rStyle w:val="CommentReference"/>
        </w:rPr>
        <w:annotationRef/>
      </w:r>
      <w:r>
        <w:t>results_added_2</w:t>
      </w:r>
    </w:p>
  </w:comment>
  <w:comment w:id="2995" w:author="Mate Palfy" w:date="2020-07-30T16:13:00Z" w:initials="MP">
    <w:p w14:paraId="0EF74223" w14:textId="77777777" w:rsidR="00F90BB7" w:rsidRDefault="00F90BB7">
      <w:pPr>
        <w:pStyle w:val="CommentText"/>
      </w:pPr>
      <w:r>
        <w:rPr>
          <w:rStyle w:val="CommentReference"/>
        </w:rPr>
        <w:annotationRef/>
      </w:r>
      <w:r>
        <w:t>Results_statinfo_1+</w:t>
      </w:r>
    </w:p>
  </w:comment>
  <w:comment w:id="2996" w:author="jonathon coates" w:date="2020-07-28T12:29:00Z" w:initials="jc">
    <w:p w14:paraId="4F99F502" w14:textId="490CB87E" w:rsidR="00D7782D" w:rsidRDefault="00D7782D">
      <w:pPr>
        <w:pStyle w:val="CommentText"/>
      </w:pPr>
      <w:r>
        <w:rPr>
          <w:rStyle w:val="CommentReference"/>
        </w:rPr>
        <w:annotationRef/>
      </w:r>
      <w:r>
        <w:rPr>
          <w:rStyle w:val="CommentReference"/>
        </w:rPr>
        <w:annotationRef/>
      </w:r>
      <w:r>
        <w:t>Results_stat-_1-</w:t>
      </w:r>
    </w:p>
  </w:comment>
  <w:comment w:id="2993" w:author="Jessica Polka" w:date="2020-07-26T17:18:00Z" w:initials="JP">
    <w:p w14:paraId="4F3B5264" w14:textId="36A40FC5" w:rsidR="00785579" w:rsidRDefault="00785579">
      <w:pPr>
        <w:pStyle w:val="CommentText"/>
      </w:pPr>
      <w:r>
        <w:rPr>
          <w:rStyle w:val="CommentReference"/>
        </w:rPr>
        <w:annotationRef/>
      </w:r>
      <w:r>
        <w:t>Result_added_1+</w:t>
      </w:r>
    </w:p>
  </w:comment>
  <w:comment w:id="2991" w:author="Dey, Gautam" w:date="2020-08-05T19:15:00Z" w:initials="DG">
    <w:p w14:paraId="66522F91" w14:textId="77777777" w:rsidR="002E6D98" w:rsidRDefault="002E6D98">
      <w:pPr>
        <w:pStyle w:val="CommentText"/>
      </w:pPr>
      <w:r>
        <w:rPr>
          <w:rStyle w:val="CommentReference"/>
        </w:rPr>
        <w:annotationRef/>
      </w:r>
      <w:r>
        <w:t>results_added_2</w:t>
      </w:r>
    </w:p>
  </w:comment>
  <w:comment w:id="3003" w:author="Jessica Polka" w:date="2020-07-26T17:21:00Z" w:initials="JP">
    <w:p w14:paraId="262E0B41" w14:textId="0A5DFA40" w:rsidR="00785579" w:rsidRDefault="00785579">
      <w:pPr>
        <w:pStyle w:val="CommentText"/>
      </w:pPr>
      <w:r>
        <w:rPr>
          <w:rStyle w:val="CommentReference"/>
        </w:rPr>
        <w:annotationRef/>
      </w:r>
      <w:r>
        <w:t>(repeated below)</w:t>
      </w:r>
    </w:p>
  </w:comment>
  <w:comment w:id="3007" w:author="Jessica Polka" w:date="2020-07-26T17:21:00Z" w:initials="JP">
    <w:p w14:paraId="039CD30F" w14:textId="4783CBCB" w:rsidR="00785579" w:rsidRDefault="00785579">
      <w:pPr>
        <w:pStyle w:val="CommentText"/>
      </w:pPr>
      <w:r>
        <w:rPr>
          <w:rStyle w:val="CommentReference"/>
        </w:rPr>
        <w:annotationRef/>
      </w:r>
      <w:r>
        <w:t>(repeated below)</w:t>
      </w:r>
    </w:p>
  </w:comment>
  <w:comment w:id="3009" w:author="Jessica Polka" w:date="2020-07-26T17:19:00Z" w:initials="JP">
    <w:p w14:paraId="4016F07F" w14:textId="639F86DB" w:rsidR="00785579" w:rsidRDefault="00785579">
      <w:pPr>
        <w:pStyle w:val="CommentText"/>
      </w:pPr>
      <w:r>
        <w:rPr>
          <w:rStyle w:val="CommentReference"/>
        </w:rPr>
        <w:annotationRef/>
      </w:r>
      <w:r>
        <w:t>(rephrased as female)</w:t>
      </w:r>
    </w:p>
  </w:comment>
  <w:comment w:id="3010" w:author="Jessica Polka" w:date="2020-07-26T17:20:00Z" w:initials="JP">
    <w:p w14:paraId="4653E1C6" w14:textId="50C729D6" w:rsidR="00785579" w:rsidRDefault="00785579">
      <w:pPr>
        <w:pStyle w:val="CommentText"/>
      </w:pPr>
      <w:r>
        <w:rPr>
          <w:rStyle w:val="CommentReference"/>
        </w:rPr>
        <w:annotationRef/>
      </w:r>
      <w:r>
        <w:t>Result_nounchange_1+ (urban-&gt;specific areas)</w:t>
      </w:r>
    </w:p>
  </w:comment>
  <w:comment w:id="3011" w:author="Mate Palfy" w:date="2020-07-30T16:16:00Z" w:initials="MP">
    <w:p w14:paraId="79F7B872" w14:textId="77777777" w:rsidR="00F90BB7" w:rsidRDefault="00F90BB7">
      <w:pPr>
        <w:pStyle w:val="CommentText"/>
      </w:pPr>
      <w:r>
        <w:rPr>
          <w:rStyle w:val="CommentReference"/>
        </w:rPr>
        <w:annotationRef/>
      </w:r>
      <w:r>
        <w:t>Results_added_1</w:t>
      </w:r>
      <w:r w:rsidR="006B0B74">
        <w:t>+</w:t>
      </w:r>
    </w:p>
  </w:comment>
  <w:comment w:id="3013" w:author="jonathon coates" w:date="2020-07-28T12:30:00Z" w:initials="jc">
    <w:p w14:paraId="080E96D7" w14:textId="293A1D51" w:rsidR="00D7782D" w:rsidRDefault="00D7782D">
      <w:pPr>
        <w:pStyle w:val="CommentText"/>
      </w:pPr>
      <w:r>
        <w:rPr>
          <w:rStyle w:val="CommentReference"/>
        </w:rPr>
        <w:annotationRef/>
      </w:r>
      <w:r>
        <w:t>Results_ef</w:t>
      </w:r>
    </w:p>
  </w:comment>
  <w:comment w:id="3004" w:author="Dey, Gautam" w:date="2020-08-05T19:16:00Z" w:initials="DG">
    <w:p w14:paraId="15EE8054" w14:textId="77777777" w:rsidR="002E6D98" w:rsidRDefault="002E6D98">
      <w:pPr>
        <w:pStyle w:val="CommentText"/>
      </w:pPr>
      <w:r>
        <w:rPr>
          <w:rStyle w:val="CommentReference"/>
        </w:rPr>
        <w:annotationRef/>
      </w:r>
      <w:r>
        <w:t>results_added_2</w:t>
      </w:r>
    </w:p>
  </w:comment>
  <w:comment w:id="3018" w:author="Mate Palfy" w:date="2020-07-30T16:14:00Z" w:initials="MP">
    <w:p w14:paraId="0A26FE2D" w14:textId="77777777" w:rsidR="00F90BB7" w:rsidRDefault="00F90BB7">
      <w:pPr>
        <w:pStyle w:val="CommentText"/>
      </w:pPr>
      <w:r>
        <w:rPr>
          <w:rStyle w:val="CommentReference"/>
        </w:rPr>
        <w:annotationRef/>
      </w:r>
      <w:r>
        <w:t>Context_removed</w:t>
      </w:r>
      <w:r w:rsidR="006B0B74">
        <w:t>_</w:t>
      </w:r>
      <w:r w:rsidR="00374C98">
        <w:t>1</w:t>
      </w:r>
    </w:p>
  </w:comment>
  <w:comment w:id="3019" w:author="jonathon coates" w:date="2020-07-28T12:32:00Z" w:initials="jc">
    <w:p w14:paraId="3583854B" w14:textId="21418257" w:rsidR="00D7782D" w:rsidRDefault="00D7782D">
      <w:pPr>
        <w:pStyle w:val="CommentText"/>
      </w:pPr>
      <w:r>
        <w:rPr>
          <w:rStyle w:val="CommentReference"/>
        </w:rPr>
        <w:annotationRef/>
      </w:r>
      <w:r>
        <w:t>Results_stat-_1-</w:t>
      </w:r>
    </w:p>
  </w:comment>
  <w:comment w:id="3021" w:author="Jessica Polka" w:date="2020-07-26T17:19:00Z" w:initials="JP">
    <w:p w14:paraId="4EFDC238" w14:textId="4BDB88AB" w:rsidR="00785579" w:rsidRDefault="00785579">
      <w:pPr>
        <w:pStyle w:val="CommentText"/>
      </w:pPr>
      <w:r>
        <w:rPr>
          <w:rStyle w:val="CommentReference"/>
        </w:rPr>
        <w:annotationRef/>
      </w:r>
      <w:r>
        <w:t>Result_added_1+ (effect size information added)</w:t>
      </w:r>
    </w:p>
  </w:comment>
  <w:comment w:id="3022" w:author="Mate Palfy" w:date="2020-07-30T16:31:00Z" w:initials="MP">
    <w:p w14:paraId="18178BF9" w14:textId="77777777" w:rsidR="00F90BB7" w:rsidRDefault="00F90BB7">
      <w:pPr>
        <w:pStyle w:val="CommentText"/>
      </w:pPr>
      <w:r>
        <w:rPr>
          <w:rStyle w:val="CommentReference"/>
        </w:rPr>
        <w:annotationRef/>
      </w:r>
      <w:r>
        <w:t>Results_effectreverse_2</w:t>
      </w:r>
    </w:p>
  </w:comment>
  <w:comment w:id="3023" w:author="jonathon coates" w:date="2020-07-28T12:33:00Z" w:initials="jc">
    <w:p w14:paraId="6931FC40" w14:textId="74D870B8" w:rsidR="00D7782D" w:rsidRDefault="00D7782D">
      <w:pPr>
        <w:pStyle w:val="CommentText"/>
      </w:pPr>
      <w:r>
        <w:rPr>
          <w:rStyle w:val="CommentReference"/>
        </w:rPr>
        <w:annotationRef/>
      </w:r>
      <w:r>
        <w:t>Results_added_1+</w:t>
      </w:r>
    </w:p>
  </w:comment>
  <w:comment w:id="3028" w:author="Jessica Polka" w:date="2020-07-26T17:21:00Z" w:initials="JP">
    <w:p w14:paraId="52562DE2" w14:textId="0C9E9338" w:rsidR="00785579" w:rsidRDefault="00785579">
      <w:pPr>
        <w:pStyle w:val="CommentText"/>
      </w:pPr>
      <w:r>
        <w:rPr>
          <w:rStyle w:val="CommentReference"/>
        </w:rPr>
        <w:annotationRef/>
      </w:r>
      <w:r>
        <w:t>Conclusion_removed_1-</w:t>
      </w:r>
    </w:p>
  </w:comment>
  <w:comment w:id="3033" w:author="Jessica Polka" w:date="2020-07-26T17:22:00Z" w:initials="JP">
    <w:p w14:paraId="3A8294ED" w14:textId="19C6A801" w:rsidR="00785579" w:rsidRDefault="00785579">
      <w:pPr>
        <w:pStyle w:val="CommentText"/>
      </w:pPr>
      <w:r>
        <w:rPr>
          <w:rStyle w:val="CommentReference"/>
        </w:rPr>
        <w:annotationRef/>
      </w:r>
      <w:r>
        <w:t>Conclusion_nounchange_1</w:t>
      </w:r>
    </w:p>
  </w:comment>
  <w:comment w:id="3034" w:author="jonathon coates" w:date="2020-07-28T12:38:00Z" w:initials="jc">
    <w:p w14:paraId="2F6BE766" w14:textId="77777777" w:rsidR="00D7782D" w:rsidRDefault="00D7782D">
      <w:pPr>
        <w:pStyle w:val="CommentText"/>
      </w:pPr>
      <w:r>
        <w:rPr>
          <w:rStyle w:val="CommentReference"/>
        </w:rPr>
        <w:annotationRef/>
      </w:r>
      <w:r>
        <w:t>Conclusion_statinfo_1+</w:t>
      </w:r>
    </w:p>
  </w:comment>
  <w:comment w:id="3029" w:author="Dey, Gautam" w:date="2020-08-05T19:16:00Z" w:initials="DG">
    <w:p w14:paraId="15660A60" w14:textId="09ED2791" w:rsidR="002E6D98" w:rsidRDefault="002E6D98">
      <w:pPr>
        <w:pStyle w:val="CommentText"/>
      </w:pPr>
      <w:r>
        <w:rPr>
          <w:rStyle w:val="CommentReference"/>
        </w:rPr>
        <w:annotationRef/>
      </w:r>
      <w:r>
        <w:t>conclusions_effect+_1</w:t>
      </w:r>
    </w:p>
  </w:comment>
  <w:comment w:id="3047" w:author="Dey, Gautam" w:date="2020-08-05T19:19:00Z" w:initials="DG">
    <w:p w14:paraId="51FCD812" w14:textId="21D04D05" w:rsidR="002E6D98" w:rsidRDefault="002E6D98">
      <w:pPr>
        <w:pStyle w:val="CommentText"/>
      </w:pPr>
      <w:r>
        <w:rPr>
          <w:rStyle w:val="CommentReference"/>
        </w:rPr>
        <w:annotationRef/>
      </w:r>
      <w:r>
        <w:t>(no significant changes)</w:t>
      </w:r>
    </w:p>
  </w:comment>
  <w:comment w:id="3048" w:author="Jessica Polka" w:date="2020-07-27T14:23:00Z" w:initials="JP">
    <w:p w14:paraId="50DA68E4" w14:textId="50230EB8" w:rsidR="00785579" w:rsidRDefault="00785579">
      <w:pPr>
        <w:pStyle w:val="CommentText"/>
      </w:pPr>
      <w:r>
        <w:rPr>
          <w:rStyle w:val="CommentReference"/>
        </w:rPr>
        <w:annotationRef/>
      </w:r>
      <w:r>
        <w:t>(no change)</w:t>
      </w:r>
    </w:p>
  </w:comment>
  <w:comment w:id="3095" w:author="Dey, Gautam" w:date="2020-08-05T19:19:00Z" w:initials="DG">
    <w:p w14:paraId="2EFF58C7" w14:textId="3C2D7B1A" w:rsidR="002E6D98" w:rsidRDefault="002E6D98">
      <w:pPr>
        <w:pStyle w:val="CommentText"/>
      </w:pPr>
      <w:r>
        <w:rPr>
          <w:rStyle w:val="CommentReference"/>
        </w:rPr>
        <w:annotationRef/>
      </w:r>
      <w:r>
        <w:t>(no signficant changes)</w:t>
      </w:r>
    </w:p>
  </w:comment>
  <w:comment w:id="3112" w:author="Jessica Polka" w:date="2020-07-26T17:23:00Z" w:initials="JP">
    <w:p w14:paraId="7AB319DC" w14:textId="5C0FDE77" w:rsidR="00785579" w:rsidRDefault="00785579">
      <w:pPr>
        <w:pStyle w:val="CommentText"/>
      </w:pPr>
      <w:r>
        <w:rPr>
          <w:rStyle w:val="CommentReference"/>
        </w:rPr>
        <w:annotationRef/>
      </w:r>
      <w:r>
        <w:t>Context_added_1</w:t>
      </w:r>
    </w:p>
  </w:comment>
  <w:comment w:id="3109" w:author="Dey, Gautam" w:date="2020-08-05T19:20:00Z" w:initials="DG">
    <w:p w14:paraId="5CA91F9F" w14:textId="2AE07AA2" w:rsidR="002E6D98" w:rsidRDefault="002E6D98">
      <w:pPr>
        <w:pStyle w:val="CommentText"/>
      </w:pPr>
      <w:r>
        <w:rPr>
          <w:rStyle w:val="CommentReference"/>
        </w:rPr>
        <w:annotationRef/>
      </w:r>
      <w:r>
        <w:t>Context_removed_1</w:t>
      </w:r>
    </w:p>
  </w:comment>
  <w:comment w:id="3118" w:author="Jessica Polka" w:date="2020-07-26T17:24:00Z" w:initials="JP">
    <w:p w14:paraId="67D67117" w14:textId="7E4AAA5B" w:rsidR="00785579" w:rsidRDefault="00785579">
      <w:pPr>
        <w:pStyle w:val="CommentText"/>
      </w:pPr>
      <w:r>
        <w:rPr>
          <w:rStyle w:val="CommentReference"/>
        </w:rPr>
        <w:annotationRef/>
      </w:r>
      <w:r>
        <w:t>Context_removed_1</w:t>
      </w:r>
    </w:p>
  </w:comment>
  <w:comment w:id="3120" w:author="Jessica Polka" w:date="2020-07-26T17:24:00Z" w:initials="JP">
    <w:p w14:paraId="11765F58" w14:textId="088AC285" w:rsidR="00785579" w:rsidRDefault="00785579">
      <w:pPr>
        <w:pStyle w:val="CommentText"/>
      </w:pPr>
      <w:r>
        <w:rPr>
          <w:rStyle w:val="CommentReference"/>
        </w:rPr>
        <w:annotationRef/>
      </w:r>
      <w:r>
        <w:t>Context_added_1</w:t>
      </w:r>
    </w:p>
  </w:comment>
  <w:comment w:id="3123" w:author="Jessica Polka" w:date="2020-07-26T17:24:00Z" w:initials="JP">
    <w:p w14:paraId="4E551C17" w14:textId="7C831381" w:rsidR="00785579" w:rsidRDefault="00785579">
      <w:pPr>
        <w:pStyle w:val="CommentText"/>
      </w:pPr>
      <w:r>
        <w:rPr>
          <w:rStyle w:val="CommentReference"/>
        </w:rPr>
        <w:annotationRef/>
      </w:r>
      <w:r>
        <w:t>(rearranged)</w:t>
      </w:r>
    </w:p>
  </w:comment>
  <w:comment w:id="3122" w:author="Dey, Gautam" w:date="2020-08-05T19:20:00Z" w:initials="DG">
    <w:p w14:paraId="599902CE" w14:textId="77777777" w:rsidR="002E6D98" w:rsidRDefault="002E6D98">
      <w:pPr>
        <w:pStyle w:val="CommentText"/>
      </w:pPr>
      <w:r>
        <w:rPr>
          <w:rStyle w:val="CommentReference"/>
        </w:rPr>
        <w:annotationRef/>
      </w:r>
      <w:r>
        <w:t>Context_removed_1</w:t>
      </w:r>
    </w:p>
  </w:comment>
  <w:comment w:id="3125" w:author="Jessica Polka" w:date="2020-07-26T17:25:00Z" w:initials="JP">
    <w:p w14:paraId="4B903279" w14:textId="3EE1CC61" w:rsidR="00785579" w:rsidRDefault="00785579">
      <w:pPr>
        <w:pStyle w:val="CommentText"/>
      </w:pPr>
      <w:r>
        <w:rPr>
          <w:rStyle w:val="CommentReference"/>
        </w:rPr>
        <w:annotationRef/>
      </w:r>
      <w:r>
        <w:t>Results_nounchange_1</w:t>
      </w:r>
    </w:p>
  </w:comment>
  <w:comment w:id="3139" w:author="jonathon coates" w:date="2020-07-28T12:42:00Z" w:initials="jc">
    <w:p w14:paraId="5EE5F1DA" w14:textId="1D77EC70" w:rsidR="00D7782D" w:rsidRDefault="00D7782D">
      <w:pPr>
        <w:pStyle w:val="CommentText"/>
      </w:pPr>
      <w:r>
        <w:rPr>
          <w:rStyle w:val="CommentReference"/>
        </w:rPr>
        <w:annotationRef/>
      </w:r>
      <w:r>
        <w:t>Results_effect+_1+</w:t>
      </w:r>
    </w:p>
  </w:comment>
  <w:comment w:id="3140" w:author="Mate Palfy" w:date="2020-08-06T16:44:00Z" w:initials="MP">
    <w:p w14:paraId="5A066AD2" w14:textId="77777777" w:rsidR="00374C98" w:rsidRDefault="00374C98">
      <w:pPr>
        <w:pStyle w:val="CommentText"/>
      </w:pPr>
      <w:r>
        <w:rPr>
          <w:rStyle w:val="CommentReference"/>
        </w:rPr>
        <w:annotationRef/>
      </w:r>
      <w:r>
        <w:t xml:space="preserve">Conclusions_nounchange_1 </w:t>
      </w:r>
    </w:p>
  </w:comment>
  <w:comment w:id="3141" w:author="Jessica Polka" w:date="2020-07-26T17:25:00Z" w:initials="JP">
    <w:p w14:paraId="776A878B" w14:textId="4BBB34B4" w:rsidR="00785579" w:rsidRDefault="00785579">
      <w:pPr>
        <w:pStyle w:val="CommentText"/>
      </w:pPr>
      <w:r>
        <w:rPr>
          <w:rStyle w:val="CommentReference"/>
        </w:rPr>
        <w:annotationRef/>
      </w:r>
      <w:r>
        <w:t>Results_effectreverse_2</w:t>
      </w:r>
    </w:p>
  </w:comment>
  <w:comment w:id="3142" w:author="Dey, Gautam" w:date="2020-08-05T19:21:00Z" w:initials="DG">
    <w:p w14:paraId="5E0D6F01" w14:textId="77777777" w:rsidR="002E6D98" w:rsidRDefault="002E6D98">
      <w:pPr>
        <w:pStyle w:val="CommentText"/>
      </w:pPr>
      <w:r>
        <w:rPr>
          <w:rStyle w:val="CommentReference"/>
        </w:rPr>
        <w:annotationRef/>
      </w:r>
      <w:r>
        <w:t>Results_effectreverse_2 (this is an odd one, because there is no context for whether 44% is high or low. How could the authors have interpreted it one way and then another?)</w:t>
      </w:r>
    </w:p>
  </w:comment>
  <w:comment w:id="3148" w:author="Jessica Polka" w:date="2020-07-26T17:30:00Z" w:initials="JP">
    <w:p w14:paraId="67E1C35E" w14:textId="6231F665" w:rsidR="00785579" w:rsidRDefault="00785579">
      <w:pPr>
        <w:pStyle w:val="CommentText"/>
      </w:pPr>
      <w:r>
        <w:rPr>
          <w:rStyle w:val="CommentReference"/>
        </w:rPr>
        <w:annotationRef/>
      </w:r>
      <w:r>
        <w:t>Context_added_1</w:t>
      </w:r>
    </w:p>
  </w:comment>
  <w:comment w:id="3155" w:author="Jessica Polka" w:date="2020-07-26T17:30:00Z" w:initials="JP">
    <w:p w14:paraId="31C66F70" w14:textId="0BB5EEAC" w:rsidR="00785579" w:rsidRDefault="00785579">
      <w:pPr>
        <w:pStyle w:val="CommentText"/>
      </w:pPr>
      <w:r>
        <w:rPr>
          <w:rStyle w:val="CommentReference"/>
        </w:rPr>
        <w:annotationRef/>
      </w:r>
      <w:r>
        <w:t>Context_added_1</w:t>
      </w:r>
    </w:p>
  </w:comment>
  <w:comment w:id="3160" w:author="Jessica Polka" w:date="2020-07-26T17:31:00Z" w:initials="JP">
    <w:p w14:paraId="5D91FB6C" w14:textId="0A6CFE50" w:rsidR="00785579" w:rsidRDefault="00785579">
      <w:pPr>
        <w:pStyle w:val="CommentText"/>
      </w:pPr>
      <w:r>
        <w:rPr>
          <w:rStyle w:val="CommentReference"/>
        </w:rPr>
        <w:annotationRef/>
      </w:r>
      <w:r>
        <w:t>Context_removed_1</w:t>
      </w:r>
    </w:p>
  </w:comment>
  <w:comment w:id="3161" w:author="Jessica Polka" w:date="2020-07-26T17:31:00Z" w:initials="JP">
    <w:p w14:paraId="1264E755" w14:textId="0A05997F" w:rsidR="00785579" w:rsidRDefault="00785579">
      <w:pPr>
        <w:pStyle w:val="CommentText"/>
      </w:pPr>
      <w:r>
        <w:rPr>
          <w:rStyle w:val="CommentReference"/>
        </w:rPr>
        <w:annotationRef/>
      </w:r>
      <w:r>
        <w:t>(where else?)</w:t>
      </w:r>
    </w:p>
  </w:comment>
  <w:comment w:id="3173" w:author="Mate Palfy" w:date="2020-07-30T16:41:00Z" w:initials="MP">
    <w:p w14:paraId="06920F11" w14:textId="77777777" w:rsidR="00F90BB7" w:rsidRDefault="00F90BB7">
      <w:pPr>
        <w:pStyle w:val="CommentText"/>
      </w:pPr>
      <w:r>
        <w:rPr>
          <w:rStyle w:val="CommentReference"/>
        </w:rPr>
        <w:annotationRef/>
      </w:r>
      <w:r>
        <w:t>Conclusions_nounchange_1</w:t>
      </w:r>
    </w:p>
  </w:comment>
  <w:comment w:id="3174" w:author="Dey, Gautam" w:date="2020-08-05T19:23:00Z" w:initials="DG">
    <w:p w14:paraId="6841F5E8" w14:textId="4D544CC0" w:rsidR="002E6D98" w:rsidRDefault="002E6D98">
      <w:pPr>
        <w:pStyle w:val="CommentText"/>
      </w:pPr>
      <w:r>
        <w:rPr>
          <w:rStyle w:val="CommentReference"/>
        </w:rPr>
        <w:annotationRef/>
      </w:r>
      <w:r>
        <w:t>conclusions_removed_1</w:t>
      </w:r>
    </w:p>
  </w:comment>
  <w:comment w:id="3179" w:author="Jessica Polka" w:date="2020-07-26T17:32:00Z" w:initials="JP">
    <w:p w14:paraId="17C9AE69" w14:textId="2796BA92" w:rsidR="00785579" w:rsidRDefault="00785579">
      <w:pPr>
        <w:pStyle w:val="CommentText"/>
      </w:pPr>
      <w:r>
        <w:rPr>
          <w:rStyle w:val="CommentReference"/>
        </w:rPr>
        <w:annotationRef/>
      </w:r>
      <w:r>
        <w:t>Conclusions_removed_1</w:t>
      </w:r>
    </w:p>
  </w:comment>
  <w:comment w:id="3180" w:author="Mate Palfy" w:date="2020-08-06T16:46:00Z" w:initials="MP">
    <w:p w14:paraId="44684EDB" w14:textId="77777777" w:rsidR="00374C98" w:rsidRDefault="00374C98">
      <w:pPr>
        <w:pStyle w:val="CommentText"/>
      </w:pPr>
      <w:r>
        <w:rPr>
          <w:rStyle w:val="CommentReference"/>
        </w:rPr>
        <w:annotationRef/>
      </w:r>
      <w:r>
        <w:t>(didn’t annotate as conclusion removal, as ‘Key points’ sounds like a separate section in the abstract</w:t>
      </w:r>
    </w:p>
  </w:comment>
  <w:comment w:id="3191" w:author="jonathon coates" w:date="2020-07-28T12:44:00Z" w:initials="jc">
    <w:p w14:paraId="1CB63671" w14:textId="5104E552" w:rsidR="00D7782D" w:rsidRDefault="00D7782D">
      <w:pPr>
        <w:pStyle w:val="CommentText"/>
      </w:pPr>
      <w:r>
        <w:rPr>
          <w:rStyle w:val="CommentReference"/>
        </w:rPr>
        <w:annotationRef/>
      </w:r>
      <w:r>
        <w:t>Conclusion_effect+_1+</w:t>
      </w:r>
    </w:p>
  </w:comment>
  <w:comment w:id="3192" w:author="Dey, Gautam" w:date="2020-08-05T19:24:00Z" w:initials="DG">
    <w:p w14:paraId="026516A8" w14:textId="77777777" w:rsidR="002E6D98" w:rsidRDefault="002E6D98">
      <w:pPr>
        <w:pStyle w:val="CommentText"/>
      </w:pPr>
      <w:r>
        <w:rPr>
          <w:rStyle w:val="CommentReference"/>
        </w:rPr>
        <w:annotationRef/>
      </w:r>
      <w:r>
        <w:t>results_effect-_1</w:t>
      </w:r>
    </w:p>
  </w:comment>
  <w:comment w:id="3195" w:author="Dey, Gautam" w:date="2020-08-05T19:26:00Z" w:initials="DG">
    <w:p w14:paraId="45FA29BF" w14:textId="1A89E1B2" w:rsidR="002E6D98" w:rsidRDefault="002E6D98">
      <w:pPr>
        <w:pStyle w:val="CommentText"/>
      </w:pPr>
      <w:r>
        <w:rPr>
          <w:rStyle w:val="CommentReference"/>
        </w:rPr>
        <w:annotationRef/>
      </w:r>
      <w:r>
        <w:t>(original abstract seemed to have basically the whole thing duplicated in slightly different words?)</w:t>
      </w:r>
    </w:p>
  </w:comment>
  <w:comment w:id="3205" w:author="Jessica Polka" w:date="2020-07-26T17:33:00Z" w:initials="JP">
    <w:p w14:paraId="5C802E75" w14:textId="2F0149CF" w:rsidR="00785579" w:rsidRDefault="00785579">
      <w:pPr>
        <w:pStyle w:val="CommentText"/>
      </w:pPr>
      <w:r>
        <w:rPr>
          <w:rStyle w:val="CommentReference"/>
        </w:rPr>
        <w:annotationRef/>
      </w:r>
      <w:r>
        <w:t>Conclusions_removed_1- (these are mostly repeated above, but removed section is firmer about valinomycin as a potential therapeutic)</w:t>
      </w:r>
    </w:p>
  </w:comment>
  <w:comment w:id="3207" w:author="Mate Palfy" w:date="2020-07-30T16:44:00Z" w:initials="MP">
    <w:p w14:paraId="70A60B10" w14:textId="77777777" w:rsidR="00F90BB7" w:rsidRDefault="00F90BB7">
      <w:pPr>
        <w:pStyle w:val="CommentText"/>
      </w:pPr>
      <w:r>
        <w:rPr>
          <w:rStyle w:val="CommentReference"/>
        </w:rPr>
        <w:annotationRef/>
      </w:r>
      <w:r>
        <w:t>large chunk deleted because change of abstract structure</w:t>
      </w:r>
    </w:p>
  </w:comment>
  <w:comment w:id="3208" w:author="jonathon coates" w:date="2020-07-28T12:46:00Z" w:initials="jc">
    <w:p w14:paraId="43DE6E8E" w14:textId="4FB401A6" w:rsidR="00D7782D" w:rsidRDefault="00D7782D">
      <w:pPr>
        <w:pStyle w:val="CommentText"/>
      </w:pPr>
      <w:r>
        <w:rPr>
          <w:rStyle w:val="CommentReference"/>
        </w:rPr>
        <w:annotationRef/>
      </w:r>
      <w:r>
        <w:t>(this doesn’t impact the conclusions but is most likely a formatting requirement for a journal so I’ve not scored this)</w:t>
      </w:r>
    </w:p>
  </w:comment>
  <w:comment w:id="3215" w:author="Jessica Polka" w:date="2020-07-27T15:54:00Z" w:initials="JP">
    <w:p w14:paraId="2D1E09B7" w14:textId="77777777" w:rsidR="00785579" w:rsidRDefault="00785579" w:rsidP="006F0514">
      <w:pPr>
        <w:pStyle w:val="CommentText"/>
      </w:pPr>
      <w:r>
        <w:rPr>
          <w:rStyle w:val="CommentReference"/>
        </w:rPr>
        <w:annotationRef/>
      </w:r>
      <w:r>
        <w:rPr>
          <w:rStyle w:val="CommentReference"/>
        </w:rPr>
        <w:annotationRef/>
      </w:r>
      <w:r>
        <w:t>Context_added_1 (references added)</w:t>
      </w:r>
    </w:p>
    <w:p w14:paraId="62A7F130" w14:textId="5FDC9A73" w:rsidR="00785579" w:rsidRDefault="00785579">
      <w:pPr>
        <w:pStyle w:val="CommentText"/>
      </w:pPr>
    </w:p>
  </w:comment>
  <w:comment w:id="3218" w:author="Jessica Polka" w:date="2020-07-27T15:54:00Z" w:initials="JP">
    <w:p w14:paraId="429DC2DE" w14:textId="574386E4" w:rsidR="00785579" w:rsidRDefault="00785579">
      <w:pPr>
        <w:pStyle w:val="CommentText"/>
      </w:pPr>
      <w:r>
        <w:rPr>
          <w:rStyle w:val="CommentReference"/>
        </w:rPr>
        <w:annotationRef/>
      </w:r>
      <w:r>
        <w:t>Context_effect+_1</w:t>
      </w:r>
    </w:p>
  </w:comment>
  <w:comment w:id="3222" w:author="Jessica Polka" w:date="2020-07-27T15:54:00Z" w:initials="JP">
    <w:p w14:paraId="2B185096" w14:textId="57936A41" w:rsidR="00785579" w:rsidRDefault="00785579">
      <w:pPr>
        <w:pStyle w:val="CommentText"/>
      </w:pPr>
      <w:r>
        <w:rPr>
          <w:rStyle w:val="CommentReference"/>
        </w:rPr>
        <w:annotationRef/>
      </w:r>
      <w:r>
        <w:rPr>
          <w:rStyle w:val="CommentReference"/>
        </w:rPr>
        <w:annotationRef/>
      </w:r>
      <w:r>
        <w:t>Context_added_1 (references added)</w:t>
      </w:r>
    </w:p>
  </w:comment>
  <w:comment w:id="3239" w:author="Jessica Polka" w:date="2020-07-27T15:54:00Z" w:initials="JP">
    <w:p w14:paraId="436C0866" w14:textId="77777777" w:rsidR="00785579" w:rsidRDefault="00785579" w:rsidP="006F0514">
      <w:pPr>
        <w:pStyle w:val="CommentText"/>
      </w:pPr>
      <w:r>
        <w:rPr>
          <w:rStyle w:val="CommentReference"/>
        </w:rPr>
        <w:annotationRef/>
      </w:r>
      <w:r>
        <w:rPr>
          <w:rStyle w:val="CommentReference"/>
        </w:rPr>
        <w:annotationRef/>
      </w:r>
      <w:r>
        <w:t>Context_effect+_1</w:t>
      </w:r>
    </w:p>
    <w:p w14:paraId="7F075768" w14:textId="57B12F2F" w:rsidR="00785579" w:rsidRDefault="00785579">
      <w:pPr>
        <w:pStyle w:val="CommentText"/>
      </w:pPr>
    </w:p>
  </w:comment>
  <w:comment w:id="3240" w:author="jonathon coates" w:date="2020-07-28T12:47:00Z" w:initials="jc">
    <w:p w14:paraId="2D03470C" w14:textId="77777777" w:rsidR="00D7782D" w:rsidRDefault="00D7782D">
      <w:pPr>
        <w:pStyle w:val="CommentText"/>
      </w:pPr>
      <w:r>
        <w:rPr>
          <w:rStyle w:val="CommentReference"/>
        </w:rPr>
        <w:annotationRef/>
      </w:r>
      <w:r>
        <w:t>Context_effect+_1+</w:t>
      </w:r>
    </w:p>
  </w:comment>
  <w:comment w:id="3245" w:author="Jessica Polka" w:date="2020-07-27T15:55:00Z" w:initials="JP">
    <w:p w14:paraId="49BAF58C" w14:textId="30B1EFEB" w:rsidR="00785579" w:rsidRDefault="00785579">
      <w:pPr>
        <w:pStyle w:val="CommentText"/>
      </w:pPr>
      <w:r>
        <w:rPr>
          <w:rStyle w:val="CommentReference"/>
        </w:rPr>
        <w:annotationRef/>
      </w:r>
      <w:r>
        <w:t>Context_effect+_1</w:t>
      </w:r>
    </w:p>
  </w:comment>
  <w:comment w:id="3246" w:author="jonathon coates" w:date="2020-07-28T12:48:00Z" w:initials="jc">
    <w:p w14:paraId="71C94FED" w14:textId="77777777" w:rsidR="00D7782D" w:rsidRDefault="00D7782D">
      <w:pPr>
        <w:pStyle w:val="CommentText"/>
      </w:pPr>
      <w:r>
        <w:rPr>
          <w:rStyle w:val="CommentReference"/>
        </w:rPr>
        <w:annotationRef/>
      </w:r>
      <w:r>
        <w:rPr>
          <w:rStyle w:val="CommentReference"/>
        </w:rPr>
        <w:annotationRef/>
      </w:r>
      <w:r>
        <w:t>Context_effect+_1+</w:t>
      </w:r>
    </w:p>
  </w:comment>
  <w:comment w:id="3232" w:author="Dey, Gautam" w:date="2020-08-05T19:28:00Z" w:initials="DG">
    <w:p w14:paraId="7B22C986" w14:textId="77777777" w:rsidR="002E6D98" w:rsidRDefault="002E6D98">
      <w:pPr>
        <w:pStyle w:val="CommentText"/>
      </w:pPr>
      <w:r>
        <w:rPr>
          <w:rStyle w:val="CommentReference"/>
        </w:rPr>
        <w:annotationRef/>
      </w:r>
      <w:r>
        <w:t>context_effect+_1</w:t>
      </w:r>
    </w:p>
  </w:comment>
  <w:comment w:id="3255" w:author="jonathon coates" w:date="2020-07-28T12:49:00Z" w:initials="jc">
    <w:p w14:paraId="132505DE" w14:textId="1C339BBF" w:rsidR="00D7782D" w:rsidRDefault="00D7782D">
      <w:pPr>
        <w:pStyle w:val="CommentText"/>
      </w:pPr>
      <w:r>
        <w:rPr>
          <w:rStyle w:val="CommentReference"/>
        </w:rPr>
        <w:annotationRef/>
      </w:r>
      <w:r>
        <w:t>Results_effect+_1+</w:t>
      </w:r>
    </w:p>
  </w:comment>
  <w:comment w:id="3256" w:author="Mate Palfy" w:date="2020-07-30T16:46:00Z" w:initials="MP">
    <w:p w14:paraId="20853131" w14:textId="77777777" w:rsidR="00F90BB7" w:rsidRDefault="00F90BB7">
      <w:pPr>
        <w:pStyle w:val="CommentText"/>
      </w:pPr>
      <w:r>
        <w:rPr>
          <w:rStyle w:val="CommentReference"/>
        </w:rPr>
        <w:annotationRef/>
      </w:r>
      <w:r>
        <w:t>results_</w:t>
      </w:r>
      <w:r w:rsidR="00374C98">
        <w:t>effect+_1</w:t>
      </w:r>
    </w:p>
  </w:comment>
  <w:comment w:id="3257" w:author="Jessica Polka" w:date="2020-07-27T15:55:00Z" w:initials="JP">
    <w:p w14:paraId="367B0A86" w14:textId="77777777" w:rsidR="00785579" w:rsidRDefault="00785579" w:rsidP="006F0514">
      <w:pPr>
        <w:pStyle w:val="CommentText"/>
      </w:pPr>
      <w:r>
        <w:rPr>
          <w:rStyle w:val="CommentReference"/>
        </w:rPr>
        <w:annotationRef/>
      </w:r>
      <w:r>
        <w:rPr>
          <w:rStyle w:val="CommentReference"/>
        </w:rPr>
        <w:annotationRef/>
      </w:r>
      <w:r>
        <w:t>Results_effect+_1</w:t>
      </w:r>
    </w:p>
    <w:p w14:paraId="23C554B0" w14:textId="644E9A1C" w:rsidR="00785579" w:rsidRDefault="00785579">
      <w:pPr>
        <w:pStyle w:val="CommentText"/>
      </w:pPr>
    </w:p>
  </w:comment>
  <w:comment w:id="3258" w:author="Dey, Gautam" w:date="2020-08-05T19:29:00Z" w:initials="DG">
    <w:p w14:paraId="530C3C9E" w14:textId="77777777" w:rsidR="002E6D98" w:rsidRDefault="002E6D98">
      <w:pPr>
        <w:pStyle w:val="CommentText"/>
      </w:pPr>
      <w:r>
        <w:rPr>
          <w:rStyle w:val="CommentReference"/>
        </w:rPr>
        <w:annotationRef/>
      </w:r>
      <w:r>
        <w:t>results_effect+_1 (very small change)</w:t>
      </w:r>
    </w:p>
  </w:comment>
  <w:comment w:id="3272" w:author="Jessica Polka" w:date="2020-07-27T15:55:00Z" w:initials="JP">
    <w:p w14:paraId="6D1A47F8" w14:textId="73BD62D7" w:rsidR="00785579" w:rsidRDefault="00785579">
      <w:pPr>
        <w:pStyle w:val="CommentText"/>
      </w:pPr>
      <w:r>
        <w:rPr>
          <w:rStyle w:val="CommentReference"/>
        </w:rPr>
        <w:annotationRef/>
      </w:r>
      <w:r>
        <w:t>Resuls_nounchange_1</w:t>
      </w:r>
    </w:p>
  </w:comment>
  <w:comment w:id="3281" w:author="Jessica Polka" w:date="2020-07-27T15:55:00Z" w:initials="JP">
    <w:p w14:paraId="3D75CEC1" w14:textId="0E4484F4" w:rsidR="00785579" w:rsidRDefault="00785579">
      <w:pPr>
        <w:pStyle w:val="CommentText"/>
      </w:pPr>
      <w:r>
        <w:rPr>
          <w:rStyle w:val="CommentReference"/>
        </w:rPr>
        <w:annotationRef/>
      </w:r>
      <w:r>
        <w:rPr>
          <w:rStyle w:val="CommentReference"/>
        </w:rPr>
        <w:t>Conclusion_stat-_1-</w:t>
      </w:r>
    </w:p>
  </w:comment>
  <w:comment w:id="3291" w:author="Dey, Gautam" w:date="2020-08-05T19:30:00Z" w:initials="DG">
    <w:p w14:paraId="0630CA6E" w14:textId="3B4C40D7" w:rsidR="002E6D98" w:rsidRDefault="002E6D98">
      <w:pPr>
        <w:pStyle w:val="CommentText"/>
      </w:pPr>
      <w:r>
        <w:rPr>
          <w:rStyle w:val="CommentReference"/>
        </w:rPr>
        <w:annotationRef/>
      </w:r>
      <w:r>
        <w:t>(no significant changes)</w:t>
      </w:r>
    </w:p>
  </w:comment>
  <w:comment w:id="3303" w:author="Jessica Polka" w:date="2020-07-26T17:40:00Z" w:initials="JP">
    <w:p w14:paraId="0C6FA173" w14:textId="2FD0BEFB" w:rsidR="00785579" w:rsidRDefault="00785579">
      <w:pPr>
        <w:pStyle w:val="CommentText"/>
      </w:pPr>
      <w:r>
        <w:rPr>
          <w:rStyle w:val="CommentReference"/>
        </w:rPr>
        <w:annotationRef/>
      </w:r>
      <w:r>
        <w:t>Context_removed_1</w:t>
      </w:r>
    </w:p>
  </w:comment>
  <w:comment w:id="3322" w:author="Jessica Polka" w:date="2020-07-26T17:41:00Z" w:initials="JP">
    <w:p w14:paraId="35C27ECB" w14:textId="53FE932C" w:rsidR="00785579" w:rsidRDefault="00785579">
      <w:pPr>
        <w:pStyle w:val="CommentText"/>
      </w:pPr>
      <w:r>
        <w:rPr>
          <w:rStyle w:val="CommentReference"/>
        </w:rPr>
        <w:annotationRef/>
      </w:r>
      <w:r>
        <w:t>(rearrangement)</w:t>
      </w:r>
    </w:p>
  </w:comment>
  <w:comment w:id="3324" w:author="Jessica Polka" w:date="2020-07-26T17:42:00Z" w:initials="JP">
    <w:p w14:paraId="6860CE68" w14:textId="1C01B9DE" w:rsidR="00785579" w:rsidRDefault="00785579">
      <w:pPr>
        <w:pStyle w:val="CommentText"/>
      </w:pPr>
      <w:r>
        <w:rPr>
          <w:rStyle w:val="CommentReference"/>
        </w:rPr>
        <w:annotationRef/>
      </w:r>
      <w:r>
        <w:t>Context_removed_1</w:t>
      </w:r>
    </w:p>
  </w:comment>
  <w:comment w:id="3327" w:author="Jessica Polka" w:date="2020-07-26T17:42:00Z" w:initials="JP">
    <w:p w14:paraId="09444DA6" w14:textId="30860AA3" w:rsidR="00785579" w:rsidRDefault="00785579">
      <w:pPr>
        <w:pStyle w:val="CommentText"/>
      </w:pPr>
      <w:r>
        <w:rPr>
          <w:rStyle w:val="CommentReference"/>
        </w:rPr>
        <w:annotationRef/>
      </w:r>
      <w:r>
        <w:t>Context_removed_1</w:t>
      </w:r>
    </w:p>
  </w:comment>
  <w:comment w:id="3330" w:author="Dey, Gautam" w:date="2020-08-05T19:31:00Z" w:initials="DG">
    <w:p w14:paraId="6A82EB77" w14:textId="2C4EF418" w:rsidR="002E6D98" w:rsidRDefault="002E6D98">
      <w:pPr>
        <w:pStyle w:val="CommentText"/>
      </w:pPr>
      <w:r>
        <w:rPr>
          <w:rStyle w:val="CommentReference"/>
        </w:rPr>
        <w:annotationRef/>
      </w:r>
      <w:r>
        <w:t>context_removed_1</w:t>
      </w:r>
    </w:p>
  </w:comment>
  <w:comment w:id="3340" w:author="Jessica Polka" w:date="2020-07-26T17:42:00Z" w:initials="JP">
    <w:p w14:paraId="2152EC5A" w14:textId="339EBD33" w:rsidR="00785579" w:rsidRDefault="00785579">
      <w:pPr>
        <w:pStyle w:val="CommentText"/>
      </w:pPr>
      <w:r>
        <w:rPr>
          <w:rStyle w:val="CommentReference"/>
        </w:rPr>
        <w:annotationRef/>
      </w:r>
      <w:r>
        <w:t>Context_removed_1</w:t>
      </w:r>
    </w:p>
  </w:comment>
  <w:comment w:id="3337" w:author="Mate Palfy" w:date="2020-07-30T16:49:00Z" w:initials="MP">
    <w:p w14:paraId="4EF76B5D" w14:textId="77777777" w:rsidR="00F90BB7" w:rsidRDefault="00F90BB7">
      <w:pPr>
        <w:pStyle w:val="CommentText"/>
      </w:pPr>
      <w:r>
        <w:rPr>
          <w:rStyle w:val="CommentReference"/>
        </w:rPr>
        <w:annotationRef/>
      </w:r>
      <w:r>
        <w:t>results_statinfo_1-</w:t>
      </w:r>
    </w:p>
  </w:comment>
  <w:comment w:id="3339" w:author="jonathon coates" w:date="2020-07-28T12:51:00Z" w:initials="jc">
    <w:p w14:paraId="73A2C0A6" w14:textId="6F8C6AD5" w:rsidR="00D7782D" w:rsidRDefault="00D7782D">
      <w:pPr>
        <w:pStyle w:val="CommentText"/>
      </w:pPr>
      <w:r>
        <w:rPr>
          <w:rStyle w:val="CommentReference"/>
        </w:rPr>
        <w:annotationRef/>
      </w:r>
      <w:r>
        <w:t>Context_removed_1-</w:t>
      </w:r>
    </w:p>
  </w:comment>
  <w:comment w:id="3352" w:author="jonathon coates" w:date="2020-07-28T12:54:00Z" w:initials="jc">
    <w:p w14:paraId="48245539" w14:textId="087AAFDC" w:rsidR="00D7782D" w:rsidRDefault="00D7782D">
      <w:pPr>
        <w:pStyle w:val="CommentText"/>
      </w:pPr>
      <w:r>
        <w:rPr>
          <w:rStyle w:val="CommentReference"/>
        </w:rPr>
        <w:annotationRef/>
      </w:r>
      <w:r>
        <w:t>Results_added_1+</w:t>
      </w:r>
    </w:p>
  </w:comment>
  <w:comment w:id="3359" w:author="jonathon coates" w:date="2020-07-28T12:54:00Z" w:initials="jc">
    <w:p w14:paraId="65B9369A" w14:textId="001EF88D" w:rsidR="00D7782D" w:rsidRDefault="00D7782D">
      <w:pPr>
        <w:pStyle w:val="CommentText"/>
      </w:pPr>
      <w:r>
        <w:rPr>
          <w:rStyle w:val="CommentReference"/>
        </w:rPr>
        <w:annotationRef/>
      </w:r>
      <w:r>
        <w:t>Results_stat+_1+</w:t>
      </w:r>
    </w:p>
  </w:comment>
  <w:comment w:id="3353" w:author="Mate Palfy" w:date="2020-07-30T16:53:00Z" w:initials="MP">
    <w:p w14:paraId="4A2E6CEB" w14:textId="77777777" w:rsidR="00F90BB7" w:rsidRDefault="00F90BB7">
      <w:pPr>
        <w:pStyle w:val="CommentText"/>
      </w:pPr>
      <w:r>
        <w:rPr>
          <w:rStyle w:val="CommentReference"/>
        </w:rPr>
        <w:annotationRef/>
      </w:r>
      <w:r>
        <w:t>Results_added_1+</w:t>
      </w:r>
    </w:p>
  </w:comment>
  <w:comment w:id="3361" w:author="jonathon coates" w:date="2020-07-28T12:54:00Z" w:initials="jc">
    <w:p w14:paraId="1FA67B69" w14:textId="5AC84D97" w:rsidR="00D7782D" w:rsidRDefault="00D7782D">
      <w:pPr>
        <w:pStyle w:val="CommentText"/>
      </w:pPr>
      <w:r>
        <w:rPr>
          <w:rStyle w:val="CommentReference"/>
        </w:rPr>
        <w:annotationRef/>
      </w:r>
      <w:r>
        <w:rPr>
          <w:rStyle w:val="CommentReference"/>
        </w:rPr>
        <w:annotationRef/>
      </w:r>
      <w:r>
        <w:t>Results_stat+_1+</w:t>
      </w:r>
    </w:p>
  </w:comment>
  <w:comment w:id="3354" w:author="Dey, Gautam" w:date="2020-08-05T19:32:00Z" w:initials="DG">
    <w:p w14:paraId="327580A3" w14:textId="77777777" w:rsidR="002E6D98" w:rsidRDefault="002E6D98">
      <w:pPr>
        <w:pStyle w:val="CommentText"/>
      </w:pPr>
      <w:r>
        <w:rPr>
          <w:rStyle w:val="CommentReference"/>
        </w:rPr>
        <w:annotationRef/>
      </w:r>
      <w:r>
        <w:t>results_added_1</w:t>
      </w:r>
    </w:p>
  </w:comment>
  <w:comment w:id="3370" w:author="jonathon coates" w:date="2020-07-28T12:54:00Z" w:initials="jc">
    <w:p w14:paraId="14254872" w14:textId="7F04F16A" w:rsidR="00D7782D" w:rsidRDefault="00D7782D">
      <w:pPr>
        <w:pStyle w:val="CommentText"/>
      </w:pPr>
      <w:r>
        <w:rPr>
          <w:rStyle w:val="CommentReference"/>
        </w:rPr>
        <w:annotationRef/>
      </w:r>
      <w:r>
        <w:rPr>
          <w:rStyle w:val="CommentReference"/>
        </w:rPr>
        <w:annotationRef/>
      </w:r>
      <w:r>
        <w:t>Results_stat+_1+</w:t>
      </w:r>
    </w:p>
  </w:comment>
  <w:comment w:id="3368" w:author="Mate Palfy" w:date="2020-07-30T16:53:00Z" w:initials="MP">
    <w:p w14:paraId="7E835700" w14:textId="77777777" w:rsidR="00F90BB7" w:rsidRDefault="00F90BB7">
      <w:pPr>
        <w:pStyle w:val="CommentText"/>
      </w:pPr>
      <w:r>
        <w:rPr>
          <w:rStyle w:val="CommentReference"/>
        </w:rPr>
        <w:annotationRef/>
      </w:r>
      <w:r>
        <w:t>Results_added_1+</w:t>
      </w:r>
    </w:p>
  </w:comment>
  <w:comment w:id="3372" w:author="jonathon coates" w:date="2020-07-28T12:54:00Z" w:initials="jc">
    <w:p w14:paraId="51557D96" w14:textId="52D36DBA" w:rsidR="00D7782D" w:rsidRDefault="00D7782D">
      <w:pPr>
        <w:pStyle w:val="CommentText"/>
      </w:pPr>
      <w:r>
        <w:rPr>
          <w:rStyle w:val="CommentReference"/>
        </w:rPr>
        <w:annotationRef/>
      </w:r>
      <w:r>
        <w:rPr>
          <w:rStyle w:val="CommentReference"/>
        </w:rPr>
        <w:annotationRef/>
      </w:r>
      <w:r>
        <w:t>Results_stat+_1+</w:t>
      </w:r>
    </w:p>
  </w:comment>
  <w:comment w:id="3369" w:author="Dey, Gautam" w:date="2020-08-05T19:33:00Z" w:initials="DG">
    <w:p w14:paraId="60D4C388" w14:textId="77777777" w:rsidR="002E6D98" w:rsidRDefault="002E6D98">
      <w:pPr>
        <w:pStyle w:val="CommentText"/>
      </w:pPr>
      <w:r>
        <w:rPr>
          <w:rStyle w:val="CommentReference"/>
        </w:rPr>
        <w:annotationRef/>
      </w:r>
      <w:r>
        <w:t>results_added_1</w:t>
      </w:r>
    </w:p>
  </w:comment>
  <w:comment w:id="3377" w:author="Jessica Polka" w:date="2020-07-26T17:43:00Z" w:initials="JP">
    <w:p w14:paraId="7C2F1693" w14:textId="251D39AF" w:rsidR="00785579" w:rsidRDefault="00785579">
      <w:pPr>
        <w:pStyle w:val="CommentText"/>
      </w:pPr>
      <w:r>
        <w:rPr>
          <w:rStyle w:val="CommentReference"/>
        </w:rPr>
        <w:annotationRef/>
      </w:r>
      <w:r>
        <w:t>Conclusions_added_1+</w:t>
      </w:r>
    </w:p>
  </w:comment>
  <w:comment w:id="3379" w:author="Mate Palfy" w:date="2020-07-30T16:54:00Z" w:initials="MP">
    <w:p w14:paraId="177E6D9D" w14:textId="77777777" w:rsidR="00F90BB7" w:rsidRDefault="00F90BB7">
      <w:pPr>
        <w:pStyle w:val="CommentText"/>
      </w:pPr>
      <w:r>
        <w:rPr>
          <w:rStyle w:val="CommentReference"/>
        </w:rPr>
        <w:annotationRef/>
      </w:r>
      <w:r>
        <w:t>Conclusions_added_2</w:t>
      </w:r>
    </w:p>
  </w:comment>
  <w:comment w:id="3378" w:author="Dey, Gautam" w:date="2020-08-05T19:31:00Z" w:initials="DG">
    <w:p w14:paraId="0BE5475C" w14:textId="414FC030" w:rsidR="002E6D98" w:rsidRDefault="002E6D98">
      <w:pPr>
        <w:pStyle w:val="CommentText"/>
      </w:pPr>
      <w:r>
        <w:rPr>
          <w:rStyle w:val="CommentReference"/>
        </w:rPr>
        <w:annotationRef/>
      </w:r>
      <w:r>
        <w:t>conclusion_added_2</w:t>
      </w:r>
    </w:p>
  </w:comment>
  <w:comment w:id="3381" w:author="jonathon coates" w:date="2020-07-28T12:58:00Z" w:initials="jc">
    <w:p w14:paraId="428EDE27" w14:textId="5B4680A6" w:rsidR="00D7782D" w:rsidRDefault="00D7782D">
      <w:pPr>
        <w:pStyle w:val="CommentText"/>
      </w:pPr>
      <w:r>
        <w:rPr>
          <w:rStyle w:val="CommentReference"/>
        </w:rPr>
        <w:annotationRef/>
      </w:r>
      <w:r>
        <w:t>(changes are significant but don’t change the overall conclusion, just soften the effect)</w:t>
      </w:r>
    </w:p>
  </w:comment>
  <w:comment w:id="3385" w:author="Jessica Polka" w:date="2020-07-27T15:56:00Z" w:initials="JP">
    <w:p w14:paraId="3AC3B5A0" w14:textId="7F2EE9E7" w:rsidR="00785579" w:rsidRDefault="00785579">
      <w:pPr>
        <w:pStyle w:val="CommentText"/>
      </w:pPr>
      <w:r>
        <w:rPr>
          <w:rStyle w:val="CommentReference"/>
        </w:rPr>
        <w:annotationRef/>
      </w:r>
      <w:r>
        <w:t>Context_effect+_1</w:t>
      </w:r>
    </w:p>
  </w:comment>
  <w:comment w:id="3392" w:author="Jessica Polka" w:date="2020-07-27T15:56:00Z" w:initials="JP">
    <w:p w14:paraId="45D0497D" w14:textId="4F9A2F0C" w:rsidR="00785579" w:rsidRDefault="00785579">
      <w:pPr>
        <w:pStyle w:val="CommentText"/>
      </w:pPr>
      <w:r>
        <w:rPr>
          <w:rStyle w:val="CommentReference"/>
        </w:rPr>
        <w:annotationRef/>
      </w:r>
      <w:r>
        <w:t>Conclusion_stat-_1-</w:t>
      </w:r>
    </w:p>
  </w:comment>
  <w:comment w:id="3394" w:author="Dey, Gautam" w:date="2020-08-05T19:33:00Z" w:initials="DG">
    <w:p w14:paraId="1240C01C" w14:textId="7BE75577" w:rsidR="002E6D98" w:rsidRDefault="002E6D98">
      <w:pPr>
        <w:pStyle w:val="CommentText"/>
      </w:pPr>
      <w:r>
        <w:rPr>
          <w:rStyle w:val="CommentReference"/>
        </w:rPr>
        <w:annotationRef/>
      </w:r>
      <w:r>
        <w:t xml:space="preserve">results_effect-_1 </w:t>
      </w:r>
    </w:p>
  </w:comment>
  <w:comment w:id="3397" w:author="Jessica Polka" w:date="2020-07-27T15:57:00Z" w:initials="JP">
    <w:p w14:paraId="690BADBB" w14:textId="04DB600F" w:rsidR="00785579" w:rsidRDefault="00785579">
      <w:pPr>
        <w:pStyle w:val="CommentText"/>
      </w:pPr>
      <w:r>
        <w:rPr>
          <w:rStyle w:val="CommentReference"/>
        </w:rPr>
        <w:annotationRef/>
      </w:r>
      <w:r>
        <w:t>Context_nounchange_1</w:t>
      </w:r>
    </w:p>
  </w:comment>
  <w:comment w:id="3403" w:author="Mate Palfy" w:date="2020-08-06T16:52:00Z" w:initials="MP">
    <w:p w14:paraId="216CF27A" w14:textId="77777777" w:rsidR="00952D29" w:rsidRDefault="00952D29">
      <w:pPr>
        <w:pStyle w:val="CommentText"/>
      </w:pPr>
      <w:r>
        <w:rPr>
          <w:rStyle w:val="CommentReference"/>
        </w:rPr>
        <w:annotationRef/>
      </w:r>
      <w:r>
        <w:t>Results_effect-_1</w:t>
      </w:r>
    </w:p>
  </w:comment>
  <w:comment w:id="3408" w:author="Mate Palfy" w:date="2020-08-06T16:52:00Z" w:initials="MP">
    <w:p w14:paraId="4D664C4D" w14:textId="77777777" w:rsidR="00952D29" w:rsidRDefault="00952D29">
      <w:pPr>
        <w:pStyle w:val="CommentText"/>
      </w:pPr>
      <w:r>
        <w:rPr>
          <w:rStyle w:val="CommentReference"/>
        </w:rPr>
        <w:annotationRef/>
      </w:r>
      <w:r>
        <w:t>Results_stat+_1+</w:t>
      </w:r>
    </w:p>
  </w:comment>
  <w:comment w:id="3405" w:author="jonathon coates" w:date="2020-07-28T12:56:00Z" w:initials="jc">
    <w:p w14:paraId="2F7A5872" w14:textId="437B2634" w:rsidR="00D7782D" w:rsidRDefault="00D7782D">
      <w:pPr>
        <w:pStyle w:val="CommentText"/>
      </w:pPr>
      <w:r>
        <w:rPr>
          <w:rStyle w:val="CommentReference"/>
        </w:rPr>
        <w:annotationRef/>
      </w:r>
      <w:r>
        <w:t>Results_stat-_1-</w:t>
      </w:r>
    </w:p>
  </w:comment>
  <w:comment w:id="3412" w:author="Mate Palfy" w:date="2020-08-06T16:53:00Z" w:initials="MP">
    <w:p w14:paraId="134407ED" w14:textId="77777777" w:rsidR="00952D29" w:rsidRDefault="00952D29">
      <w:pPr>
        <w:pStyle w:val="CommentText"/>
      </w:pPr>
      <w:r>
        <w:rPr>
          <w:rStyle w:val="CommentReference"/>
        </w:rPr>
        <w:annotationRef/>
      </w:r>
      <w:r>
        <w:t>Results_effect-_1</w:t>
      </w:r>
    </w:p>
  </w:comment>
  <w:comment w:id="3416" w:author="Mate Palfy" w:date="2020-08-06T16:53:00Z" w:initials="MP">
    <w:p w14:paraId="3534A0C9" w14:textId="77777777" w:rsidR="00952D29" w:rsidRDefault="00952D29">
      <w:pPr>
        <w:pStyle w:val="CommentText"/>
      </w:pPr>
      <w:r>
        <w:rPr>
          <w:rStyle w:val="CommentReference"/>
        </w:rPr>
        <w:annotationRef/>
      </w:r>
      <w:r>
        <w:t>Results_stat+_1+</w:t>
      </w:r>
    </w:p>
  </w:comment>
  <w:comment w:id="3415" w:author="jonathon coates" w:date="2020-07-28T12:56:00Z" w:initials="jc">
    <w:p w14:paraId="779C9279" w14:textId="02006CD5" w:rsidR="00D7782D" w:rsidRDefault="00D7782D">
      <w:pPr>
        <w:pStyle w:val="CommentText"/>
      </w:pPr>
      <w:r>
        <w:rPr>
          <w:rStyle w:val="CommentReference"/>
        </w:rPr>
        <w:annotationRef/>
      </w:r>
      <w:r>
        <w:rPr>
          <w:rStyle w:val="CommentReference"/>
        </w:rPr>
        <w:annotationRef/>
      </w:r>
      <w:r>
        <w:t>Results_stat-_1-</w:t>
      </w:r>
    </w:p>
  </w:comment>
  <w:comment w:id="3402" w:author="Dey, Gautam" w:date="2020-08-05T19:35:00Z" w:initials="DG">
    <w:p w14:paraId="5D5E2756" w14:textId="77777777" w:rsidR="002E6D98" w:rsidRDefault="002E6D98">
      <w:pPr>
        <w:pStyle w:val="CommentText"/>
      </w:pPr>
      <w:r>
        <w:rPr>
          <w:rStyle w:val="CommentReference"/>
        </w:rPr>
        <w:annotationRef/>
      </w:r>
      <w:r>
        <w:t>results_effect-_1</w:t>
      </w:r>
    </w:p>
  </w:comment>
  <w:comment w:id="3407" w:author="Dey, Gautam" w:date="2020-08-05T19:36:00Z" w:initials="DG">
    <w:p w14:paraId="3D17491C" w14:textId="4C2AE7AF" w:rsidR="002E6D98" w:rsidRDefault="002E6D98">
      <w:pPr>
        <w:pStyle w:val="CommentText"/>
      </w:pPr>
      <w:r>
        <w:rPr>
          <w:rStyle w:val="CommentReference"/>
        </w:rPr>
        <w:annotationRef/>
      </w:r>
      <w:r>
        <w:t>results_statinfo_1</w:t>
      </w:r>
    </w:p>
  </w:comment>
  <w:comment w:id="3430" w:author="Jessica Polka" w:date="2020-07-27T15:58:00Z" w:initials="JP">
    <w:p w14:paraId="6ABFD82C" w14:textId="7A56BE69" w:rsidR="00785579" w:rsidRDefault="00785579">
      <w:pPr>
        <w:pStyle w:val="CommentText"/>
      </w:pPr>
      <w:r>
        <w:rPr>
          <w:rStyle w:val="CommentReference"/>
        </w:rPr>
        <w:annotationRef/>
      </w:r>
      <w:r>
        <w:t>Results_stat+_1+</w:t>
      </w:r>
    </w:p>
  </w:comment>
  <w:comment w:id="3434" w:author="Jessica Polka" w:date="2020-07-27T15:59:00Z" w:initials="JP">
    <w:p w14:paraId="09B65C47" w14:textId="59BC3ADB" w:rsidR="00785579" w:rsidRDefault="00785579">
      <w:pPr>
        <w:pStyle w:val="CommentText"/>
      </w:pPr>
      <w:r>
        <w:rPr>
          <w:rStyle w:val="CommentReference"/>
        </w:rPr>
        <w:annotationRef/>
      </w:r>
      <w:r>
        <w:t>Results_added_2</w:t>
      </w:r>
    </w:p>
  </w:comment>
  <w:comment w:id="3428" w:author="Dey, Gautam" w:date="2020-08-05T19:36:00Z" w:initials="DG">
    <w:p w14:paraId="683FEF4F" w14:textId="77777777" w:rsidR="002E6D98" w:rsidRDefault="002E6D98">
      <w:pPr>
        <w:pStyle w:val="CommentText"/>
      </w:pPr>
      <w:r>
        <w:rPr>
          <w:rStyle w:val="CommentReference"/>
        </w:rPr>
        <w:annotationRef/>
      </w:r>
      <w:r>
        <w:t>results_removed_1 (statement replaces quantatitive range)</w:t>
      </w:r>
    </w:p>
  </w:comment>
  <w:comment w:id="3436" w:author="jonathon coates" w:date="2020-07-28T12:57:00Z" w:initials="jc">
    <w:p w14:paraId="655BDB4D" w14:textId="288CF48F" w:rsidR="00D7782D" w:rsidRDefault="00D7782D">
      <w:pPr>
        <w:pStyle w:val="CommentText"/>
      </w:pPr>
      <w:r>
        <w:rPr>
          <w:rStyle w:val="CommentReference"/>
        </w:rPr>
        <w:annotationRef/>
      </w:r>
      <w:r>
        <w:rPr>
          <w:rStyle w:val="CommentReference"/>
        </w:rPr>
        <w:t>Results_stat-_1-</w:t>
      </w:r>
    </w:p>
  </w:comment>
  <w:comment w:id="3437" w:author="Mate Palfy" w:date="2020-08-06T16:53:00Z" w:initials="MP">
    <w:p w14:paraId="0B732099" w14:textId="77777777" w:rsidR="00952D29" w:rsidRDefault="00952D29">
      <w:pPr>
        <w:pStyle w:val="CommentText"/>
      </w:pPr>
      <w:r>
        <w:rPr>
          <w:rStyle w:val="CommentReference"/>
        </w:rPr>
        <w:annotationRef/>
      </w:r>
      <w:r>
        <w:t>Results_effect-_1</w:t>
      </w:r>
    </w:p>
  </w:comment>
  <w:comment w:id="3438" w:author="Jessica Polka" w:date="2020-07-27T15:59:00Z" w:initials="JP">
    <w:p w14:paraId="6CD3B2E9" w14:textId="3CD31630" w:rsidR="00785579" w:rsidRDefault="00785579">
      <w:pPr>
        <w:pStyle w:val="CommentText"/>
      </w:pPr>
      <w:r>
        <w:rPr>
          <w:rStyle w:val="CommentReference"/>
        </w:rPr>
        <w:annotationRef/>
      </w:r>
      <w:r>
        <w:t>Conclusion_effect-_1</w:t>
      </w:r>
    </w:p>
  </w:comment>
  <w:comment w:id="3439" w:author="Dey, Gautam" w:date="2020-08-05T19:38:00Z" w:initials="DG">
    <w:p w14:paraId="77CC8A47" w14:textId="77777777" w:rsidR="002E6D98" w:rsidRDefault="002E6D98">
      <w:pPr>
        <w:pStyle w:val="CommentText"/>
      </w:pPr>
      <w:r>
        <w:rPr>
          <w:rStyle w:val="CommentReference"/>
        </w:rPr>
        <w:annotationRef/>
      </w:r>
      <w:r>
        <w:t>results_effect-_2</w:t>
      </w:r>
    </w:p>
  </w:comment>
  <w:comment w:id="3447" w:author="Dey, Gautam" w:date="2020-08-05T19:39:00Z" w:initials="DG">
    <w:p w14:paraId="37E02C7A" w14:textId="77FF0FF9" w:rsidR="002E6D98" w:rsidRDefault="002E6D98">
      <w:pPr>
        <w:pStyle w:val="CommentText"/>
      </w:pPr>
      <w:r>
        <w:rPr>
          <w:rStyle w:val="CommentReference"/>
        </w:rPr>
        <w:annotationRef/>
      </w:r>
      <w:r>
        <w:t>(no significant changes)</w:t>
      </w:r>
    </w:p>
  </w:comment>
  <w:comment w:id="3450" w:author="Jessica Polka" w:date="2020-07-26T17:44:00Z" w:initials="JP">
    <w:p w14:paraId="6D3AB993" w14:textId="00EA46F0" w:rsidR="00785579" w:rsidRDefault="00785579">
      <w:pPr>
        <w:pStyle w:val="CommentText"/>
      </w:pPr>
      <w:r>
        <w:rPr>
          <w:rStyle w:val="CommentReference"/>
        </w:rPr>
        <w:annotationRef/>
      </w:r>
      <w:r>
        <w:t>Conclusion_stat+_1</w:t>
      </w:r>
    </w:p>
  </w:comment>
  <w:comment w:id="3464" w:author="Jessica Polka" w:date="2020-07-26T17:44:00Z" w:initials="JP">
    <w:p w14:paraId="36B0196A" w14:textId="41950D3D" w:rsidR="00785579" w:rsidRDefault="00785579">
      <w:pPr>
        <w:pStyle w:val="CommentText"/>
      </w:pPr>
      <w:r>
        <w:rPr>
          <w:rStyle w:val="CommentReference"/>
        </w:rPr>
        <w:annotationRef/>
      </w:r>
      <w:r>
        <w:t>(sum of numbers that follow)</w:t>
      </w:r>
    </w:p>
  </w:comment>
  <w:comment w:id="3498" w:author="Jessica Polka" w:date="2020-07-27T08:16:00Z" w:initials="JP">
    <w:p w14:paraId="302A4AF1" w14:textId="631A7870" w:rsidR="00785579" w:rsidRDefault="00785579">
      <w:pPr>
        <w:pStyle w:val="CommentText"/>
      </w:pPr>
      <w:r>
        <w:rPr>
          <w:rStyle w:val="CommentReference"/>
        </w:rPr>
        <w:annotationRef/>
      </w:r>
      <w:r>
        <w:t>Context_effect+_1</w:t>
      </w:r>
    </w:p>
  </w:comment>
  <w:comment w:id="3499" w:author="jonathon coates" w:date="2020-07-28T12:59:00Z" w:initials="jc">
    <w:p w14:paraId="7CE1CB29" w14:textId="77777777" w:rsidR="00D7782D" w:rsidRDefault="00D7782D">
      <w:pPr>
        <w:pStyle w:val="CommentText"/>
      </w:pPr>
      <w:r>
        <w:rPr>
          <w:rStyle w:val="CommentReference"/>
        </w:rPr>
        <w:annotationRef/>
      </w:r>
      <w:r>
        <w:t>Context_effect+_1+</w:t>
      </w:r>
    </w:p>
  </w:comment>
  <w:comment w:id="3503" w:author="Jessica Polka" w:date="2020-07-27T08:16:00Z" w:initials="JP">
    <w:p w14:paraId="098B4FBC" w14:textId="134AAC3F" w:rsidR="00785579" w:rsidRDefault="00785579">
      <w:pPr>
        <w:pStyle w:val="CommentText"/>
      </w:pPr>
      <w:r>
        <w:rPr>
          <w:rStyle w:val="CommentReference"/>
        </w:rPr>
        <w:annotationRef/>
      </w:r>
      <w:r>
        <w:t>Context_effect+_1</w:t>
      </w:r>
    </w:p>
  </w:comment>
  <w:comment w:id="3504" w:author="jonathon coates" w:date="2020-07-28T12:59:00Z" w:initials="jc">
    <w:p w14:paraId="7D3BF062" w14:textId="77777777" w:rsidR="00D7782D" w:rsidRDefault="00D7782D">
      <w:pPr>
        <w:pStyle w:val="CommentText"/>
      </w:pPr>
      <w:r>
        <w:rPr>
          <w:rStyle w:val="CommentReference"/>
        </w:rPr>
        <w:annotationRef/>
      </w:r>
      <w:r>
        <w:rPr>
          <w:rStyle w:val="CommentReference"/>
        </w:rPr>
        <w:annotationRef/>
      </w:r>
      <w:r>
        <w:t>Context_effect+_1+</w:t>
      </w:r>
    </w:p>
  </w:comment>
  <w:comment w:id="3507" w:author="Jessica Polka" w:date="2020-07-27T08:17:00Z" w:initials="JP">
    <w:p w14:paraId="734A6F92" w14:textId="681637A5" w:rsidR="00785579" w:rsidRDefault="00785579">
      <w:pPr>
        <w:pStyle w:val="CommentText"/>
      </w:pPr>
      <w:r>
        <w:rPr>
          <w:rStyle w:val="CommentReference"/>
        </w:rPr>
        <w:annotationRef/>
      </w:r>
      <w:r>
        <w:t>Context_nounchange_1</w:t>
      </w:r>
    </w:p>
  </w:comment>
  <w:comment w:id="3500" w:author="Dey, Gautam" w:date="2020-08-05T19:39:00Z" w:initials="DG">
    <w:p w14:paraId="3024589D" w14:textId="668B382D" w:rsidR="002E6D98" w:rsidRDefault="002E6D98">
      <w:pPr>
        <w:pStyle w:val="CommentText"/>
      </w:pPr>
      <w:r>
        <w:rPr>
          <w:rStyle w:val="CommentReference"/>
        </w:rPr>
        <w:annotationRef/>
      </w:r>
      <w:r>
        <w:t>context_effect+_1 (standard COVID context change)</w:t>
      </w:r>
    </w:p>
  </w:comment>
  <w:comment w:id="3510" w:author="Jessica Polka" w:date="2020-07-27T08:17:00Z" w:initials="JP">
    <w:p w14:paraId="3761A87B" w14:textId="08C864E2" w:rsidR="00785579" w:rsidRDefault="00785579">
      <w:pPr>
        <w:pStyle w:val="CommentText"/>
      </w:pPr>
      <w:r>
        <w:rPr>
          <w:rStyle w:val="CommentReference"/>
        </w:rPr>
        <w:annotationRef/>
      </w:r>
      <w:r>
        <w:t>Context_nounchange_1</w:t>
      </w:r>
    </w:p>
  </w:comment>
  <w:comment w:id="3513" w:author="Jessica Polka" w:date="2020-07-27T08:20:00Z" w:initials="JP">
    <w:p w14:paraId="7F426FC0" w14:textId="116EE39F" w:rsidR="00785579" w:rsidRDefault="00785579">
      <w:pPr>
        <w:pStyle w:val="CommentText"/>
      </w:pPr>
      <w:r>
        <w:rPr>
          <w:rStyle w:val="CommentReference"/>
        </w:rPr>
        <w:annotationRef/>
      </w:r>
      <w:r>
        <w:t>Context_added_1</w:t>
      </w:r>
    </w:p>
  </w:comment>
  <w:comment w:id="3519" w:author="Jessica Polka" w:date="2020-07-27T08:20:00Z" w:initials="JP">
    <w:p w14:paraId="661F04FB" w14:textId="3B85BB06" w:rsidR="00785579" w:rsidRDefault="00785579">
      <w:pPr>
        <w:pStyle w:val="CommentText"/>
      </w:pPr>
      <w:r>
        <w:rPr>
          <w:rStyle w:val="CommentReference"/>
        </w:rPr>
        <w:annotationRef/>
      </w:r>
      <w:r>
        <w:t>Context_nounchange_1</w:t>
      </w:r>
    </w:p>
  </w:comment>
  <w:comment w:id="3522" w:author="Jessica Polka" w:date="2020-07-27T08:21:00Z" w:initials="JP">
    <w:p w14:paraId="0D92A026" w14:textId="3D45B274" w:rsidR="00785579" w:rsidRDefault="00785579">
      <w:pPr>
        <w:pStyle w:val="CommentText"/>
      </w:pPr>
      <w:r>
        <w:rPr>
          <w:rStyle w:val="CommentReference"/>
        </w:rPr>
        <w:annotationRef/>
      </w:r>
      <w:r>
        <w:t>Results_effect+_</w:t>
      </w:r>
    </w:p>
  </w:comment>
  <w:comment w:id="3523" w:author="Dey, Gautam" w:date="2020-08-05T19:40:00Z" w:initials="DG">
    <w:p w14:paraId="7F81CF9E" w14:textId="77777777" w:rsidR="002E6D98" w:rsidRDefault="002E6D98">
      <w:pPr>
        <w:pStyle w:val="CommentText"/>
      </w:pPr>
      <w:r>
        <w:rPr>
          <w:rStyle w:val="CommentReference"/>
        </w:rPr>
        <w:annotationRef/>
      </w:r>
      <w:r>
        <w:t>results_effect+_1</w:t>
      </w:r>
    </w:p>
  </w:comment>
  <w:comment w:id="3527" w:author="Jessica Polka" w:date="2020-07-27T08:21:00Z" w:initials="JP">
    <w:p w14:paraId="288CB91B" w14:textId="56DAFCB2" w:rsidR="00785579" w:rsidRDefault="00785579">
      <w:pPr>
        <w:pStyle w:val="CommentText"/>
      </w:pPr>
      <w:r>
        <w:rPr>
          <w:rStyle w:val="CommentReference"/>
        </w:rPr>
        <w:annotationRef/>
      </w:r>
      <w:r>
        <w:t>Results_statinfo_1+</w:t>
      </w:r>
    </w:p>
  </w:comment>
  <w:comment w:id="3524" w:author="jonathon coates" w:date="2020-07-28T13:01:00Z" w:initials="jc">
    <w:p w14:paraId="3206CF85" w14:textId="77777777" w:rsidR="00D7782D" w:rsidRDefault="00D7782D">
      <w:pPr>
        <w:pStyle w:val="CommentText"/>
      </w:pPr>
      <w:r>
        <w:rPr>
          <w:rStyle w:val="CommentReference"/>
        </w:rPr>
        <w:annotationRef/>
      </w:r>
      <w:r>
        <w:t>Results_stat+_1+</w:t>
      </w:r>
    </w:p>
  </w:comment>
  <w:comment w:id="3529" w:author="Dey, Gautam" w:date="2020-08-05T19:40:00Z" w:initials="DG">
    <w:p w14:paraId="3299437F" w14:textId="77777777" w:rsidR="002E6D98" w:rsidRDefault="002E6D98">
      <w:pPr>
        <w:pStyle w:val="CommentText"/>
      </w:pPr>
      <w:r>
        <w:rPr>
          <w:rStyle w:val="CommentReference"/>
        </w:rPr>
        <w:annotationRef/>
      </w:r>
      <w:r>
        <w:t>results_statinfo_1</w:t>
      </w:r>
    </w:p>
  </w:comment>
  <w:comment w:id="3536" w:author="Jessica Polka" w:date="2020-07-27T08:22:00Z" w:initials="JP">
    <w:p w14:paraId="108FD278" w14:textId="3B0566B9" w:rsidR="00785579" w:rsidRDefault="00785579">
      <w:pPr>
        <w:pStyle w:val="CommentText"/>
      </w:pPr>
      <w:r>
        <w:rPr>
          <w:rStyle w:val="CommentReference"/>
        </w:rPr>
        <w:annotationRef/>
      </w:r>
      <w:r>
        <w:t>Results_effect-_1- (marking this as a decrease in effect since the authors argue that surveillance reduces transmission rate, and in revised abstract it isn’t reduced as much)</w:t>
      </w:r>
    </w:p>
  </w:comment>
  <w:comment w:id="3541" w:author="Jessica Polka" w:date="2020-07-27T08:21:00Z" w:initials="JP">
    <w:p w14:paraId="04A7C8F1" w14:textId="77C9A382" w:rsidR="00785579" w:rsidRDefault="00785579">
      <w:pPr>
        <w:pStyle w:val="CommentText"/>
      </w:pPr>
      <w:r>
        <w:rPr>
          <w:rStyle w:val="CommentReference"/>
        </w:rPr>
        <w:annotationRef/>
      </w:r>
      <w:r>
        <w:t>Results_statinfo_1+</w:t>
      </w:r>
    </w:p>
  </w:comment>
  <w:comment w:id="3537" w:author="jonathon coates" w:date="2020-07-28T13:02:00Z" w:initials="jc">
    <w:p w14:paraId="4A53E32E" w14:textId="77777777" w:rsidR="00D7782D" w:rsidRDefault="00D7782D">
      <w:pPr>
        <w:pStyle w:val="CommentText"/>
      </w:pPr>
      <w:r>
        <w:rPr>
          <w:rStyle w:val="CommentReference"/>
        </w:rPr>
        <w:annotationRef/>
      </w:r>
      <w:r>
        <w:rPr>
          <w:rStyle w:val="CommentReference"/>
        </w:rPr>
        <w:annotationRef/>
      </w:r>
      <w:r>
        <w:t>Results_stat+_1+</w:t>
      </w:r>
    </w:p>
  </w:comment>
  <w:comment w:id="3543" w:author="Dey, Gautam" w:date="2020-08-05T19:41:00Z" w:initials="DG">
    <w:p w14:paraId="3CBF34DB" w14:textId="77777777" w:rsidR="002E6D98" w:rsidRDefault="002E6D98">
      <w:pPr>
        <w:pStyle w:val="CommentText"/>
      </w:pPr>
      <w:r>
        <w:rPr>
          <w:rStyle w:val="CommentReference"/>
        </w:rPr>
        <w:annotationRef/>
      </w:r>
      <w:r>
        <w:t>results_statinfo_1</w:t>
      </w:r>
    </w:p>
  </w:comment>
  <w:comment w:id="3538" w:author="Dey, Gautam" w:date="2020-08-05T19:41:00Z" w:initials="DG">
    <w:p w14:paraId="0B56739D" w14:textId="7AC9A47D" w:rsidR="002E6D98" w:rsidRDefault="002E6D98">
      <w:pPr>
        <w:pStyle w:val="CommentText"/>
      </w:pPr>
      <w:r>
        <w:rPr>
          <w:rStyle w:val="CommentReference"/>
        </w:rPr>
        <w:annotationRef/>
      </w:r>
      <w:r>
        <w:t>results_effect+_1</w:t>
      </w:r>
    </w:p>
  </w:comment>
  <w:comment w:id="3560" w:author="Jessica Polka" w:date="2020-07-27T16:00:00Z" w:initials="JP">
    <w:p w14:paraId="1DFA80A7" w14:textId="2DE3D394" w:rsidR="00785579" w:rsidRDefault="00785579">
      <w:pPr>
        <w:pStyle w:val="CommentText"/>
      </w:pPr>
      <w:r>
        <w:rPr>
          <w:rStyle w:val="CommentReference"/>
        </w:rPr>
        <w:annotationRef/>
      </w:r>
      <w:r>
        <w:t>Context_added_1</w:t>
      </w:r>
    </w:p>
  </w:comment>
  <w:comment w:id="3564" w:author="Jessica Polka" w:date="2020-07-27T16:00:00Z" w:initials="JP">
    <w:p w14:paraId="70127CCB" w14:textId="0A4F4443" w:rsidR="00785579" w:rsidRDefault="00785579">
      <w:pPr>
        <w:pStyle w:val="CommentText"/>
      </w:pPr>
      <w:r>
        <w:rPr>
          <w:rStyle w:val="CommentReference"/>
        </w:rPr>
        <w:annotationRef/>
      </w:r>
      <w:r>
        <w:t>Context_removed_1</w:t>
      </w:r>
    </w:p>
  </w:comment>
  <w:comment w:id="3570" w:author="Jessica Polka" w:date="2020-07-27T16:00:00Z" w:initials="JP">
    <w:p w14:paraId="1838A16C" w14:textId="4AD981FE" w:rsidR="00785579" w:rsidRDefault="00785579">
      <w:pPr>
        <w:pStyle w:val="CommentText"/>
      </w:pPr>
      <w:r>
        <w:rPr>
          <w:rStyle w:val="CommentReference"/>
        </w:rPr>
        <w:annotationRef/>
      </w:r>
      <w:r>
        <w:t>Context_removed_1+ (original text suggests coverage is not complete)</w:t>
      </w:r>
    </w:p>
  </w:comment>
  <w:comment w:id="3571" w:author="Jessica Polka" w:date="2020-07-27T16:01:00Z" w:initials="JP">
    <w:p w14:paraId="155CC4F1" w14:textId="1D237795" w:rsidR="00785579" w:rsidRDefault="00785579">
      <w:pPr>
        <w:pStyle w:val="CommentText"/>
      </w:pPr>
      <w:r>
        <w:rPr>
          <w:rStyle w:val="CommentReference"/>
        </w:rPr>
        <w:annotationRef/>
      </w:r>
      <w:r>
        <w:t>Context_stat-_1-</w:t>
      </w:r>
    </w:p>
  </w:comment>
  <w:comment w:id="3579" w:author="Jessica Polka" w:date="2020-07-27T16:01:00Z" w:initials="JP">
    <w:p w14:paraId="74AF45AC" w14:textId="0C113EC7" w:rsidR="00785579" w:rsidRDefault="00785579">
      <w:pPr>
        <w:pStyle w:val="CommentText"/>
      </w:pPr>
      <w:r>
        <w:rPr>
          <w:rStyle w:val="CommentReference"/>
        </w:rPr>
        <w:annotationRef/>
      </w:r>
      <w:r>
        <w:t>Results_effect+_1</w:t>
      </w:r>
    </w:p>
  </w:comment>
  <w:comment w:id="3580" w:author="jonathon coates" w:date="2020-07-28T13:02:00Z" w:initials="jc">
    <w:p w14:paraId="0F3F2897" w14:textId="77777777" w:rsidR="00D7782D" w:rsidRDefault="00D7782D">
      <w:pPr>
        <w:pStyle w:val="CommentText"/>
      </w:pPr>
      <w:r>
        <w:rPr>
          <w:rStyle w:val="CommentReference"/>
        </w:rPr>
        <w:annotationRef/>
      </w:r>
      <w:r>
        <w:t>Results_effect+_1+</w:t>
      </w:r>
    </w:p>
  </w:comment>
  <w:comment w:id="3581" w:author="Dey, Gautam" w:date="2020-08-05T19:44:00Z" w:initials="DG">
    <w:p w14:paraId="0E5B953F" w14:textId="77777777" w:rsidR="002E6D98" w:rsidRDefault="002E6D98">
      <w:pPr>
        <w:pStyle w:val="CommentText"/>
      </w:pPr>
      <w:r>
        <w:rPr>
          <w:rStyle w:val="CommentReference"/>
        </w:rPr>
        <w:annotationRef/>
      </w:r>
      <w:r>
        <w:t>results_added_1</w:t>
      </w:r>
    </w:p>
  </w:comment>
  <w:comment w:id="3586" w:author="Jessica Polka" w:date="2020-07-27T16:02:00Z" w:initials="JP">
    <w:p w14:paraId="0CA2112B" w14:textId="1C27A673" w:rsidR="00785579" w:rsidRDefault="00785579">
      <w:pPr>
        <w:pStyle w:val="CommentText"/>
      </w:pPr>
      <w:r>
        <w:rPr>
          <w:rStyle w:val="CommentReference"/>
        </w:rPr>
        <w:annotationRef/>
      </w:r>
      <w:r>
        <w:t>Result_nounchange_1 (median -&gt; mean)</w:t>
      </w:r>
    </w:p>
  </w:comment>
  <w:comment w:id="3588" w:author="Dey, Gautam" w:date="2020-08-05T19:44:00Z" w:initials="DG">
    <w:p w14:paraId="138174F2" w14:textId="41681373" w:rsidR="002E6D98" w:rsidRDefault="002E6D98">
      <w:pPr>
        <w:pStyle w:val="CommentText"/>
      </w:pPr>
      <w:r>
        <w:rPr>
          <w:rStyle w:val="CommentReference"/>
        </w:rPr>
        <w:annotationRef/>
      </w:r>
      <w:r>
        <w:t>results_statinfo_1</w:t>
      </w:r>
    </w:p>
  </w:comment>
  <w:comment w:id="3593" w:author="Jessica Polka" w:date="2020-07-27T16:03:00Z" w:initials="JP">
    <w:p w14:paraId="129FE0F3" w14:textId="499587DB" w:rsidR="00785579" w:rsidRDefault="00785579">
      <w:pPr>
        <w:pStyle w:val="CommentText"/>
      </w:pPr>
      <w:r>
        <w:rPr>
          <w:rStyle w:val="CommentReference"/>
        </w:rPr>
        <w:annotationRef/>
      </w:r>
      <w:r>
        <w:t>Result_nounchange_1</w:t>
      </w:r>
    </w:p>
  </w:comment>
  <w:comment w:id="3597" w:author="jonathon coates" w:date="2020-07-28T13:03:00Z" w:initials="jc">
    <w:p w14:paraId="28B2A29A" w14:textId="5F9410C5" w:rsidR="00D7782D" w:rsidRDefault="00D7782D">
      <w:pPr>
        <w:pStyle w:val="CommentText"/>
      </w:pPr>
      <w:r>
        <w:rPr>
          <w:rStyle w:val="CommentReference"/>
        </w:rPr>
        <w:annotationRef/>
      </w:r>
      <w:r>
        <w:rPr>
          <w:rStyle w:val="CommentReference"/>
        </w:rPr>
        <w:t>Results_added_1+</w:t>
      </w:r>
    </w:p>
  </w:comment>
  <w:comment w:id="3598" w:author="Dey, Gautam" w:date="2020-08-05T19:44:00Z" w:initials="DG">
    <w:p w14:paraId="6A7943A3" w14:textId="77777777" w:rsidR="002E6D98" w:rsidRDefault="002E6D98">
      <w:pPr>
        <w:pStyle w:val="CommentText"/>
      </w:pPr>
      <w:r>
        <w:rPr>
          <w:rStyle w:val="CommentReference"/>
        </w:rPr>
        <w:annotationRef/>
      </w:r>
      <w:r>
        <w:t>results_effect+_1</w:t>
      </w:r>
    </w:p>
  </w:comment>
  <w:comment w:id="3599" w:author="Jessica Polka" w:date="2020-07-27T16:03:00Z" w:initials="JP">
    <w:p w14:paraId="716BF58B" w14:textId="7C92464D" w:rsidR="00785579" w:rsidRDefault="00785579">
      <w:pPr>
        <w:pStyle w:val="CommentText"/>
      </w:pPr>
      <w:r>
        <w:rPr>
          <w:rStyle w:val="CommentReference"/>
        </w:rPr>
        <w:annotationRef/>
      </w:r>
      <w:r>
        <w:t>Result_stat-_1-</w:t>
      </w:r>
    </w:p>
  </w:comment>
  <w:comment w:id="3601" w:author="Jessica Polka" w:date="2020-07-27T16:02:00Z" w:initials="JP">
    <w:p w14:paraId="05B151C8" w14:textId="2B7CE50D" w:rsidR="00785579" w:rsidRDefault="00785579">
      <w:pPr>
        <w:pStyle w:val="CommentText"/>
      </w:pPr>
      <w:r>
        <w:rPr>
          <w:rStyle w:val="CommentReference"/>
        </w:rPr>
        <w:annotationRef/>
      </w:r>
      <w:r>
        <w:t>Result_statinfo_1+</w:t>
      </w:r>
    </w:p>
  </w:comment>
  <w:comment w:id="3604" w:author="jonathon coates" w:date="2020-07-28T13:04:00Z" w:initials="jc">
    <w:p w14:paraId="0504EA46" w14:textId="77777777" w:rsidR="00D7782D" w:rsidRDefault="00D7782D">
      <w:pPr>
        <w:pStyle w:val="CommentText"/>
      </w:pPr>
      <w:r>
        <w:rPr>
          <w:rStyle w:val="CommentReference"/>
        </w:rPr>
        <w:annotationRef/>
      </w:r>
      <w:r>
        <w:t>Results_added_1+</w:t>
      </w:r>
    </w:p>
  </w:comment>
  <w:comment w:id="3605" w:author="Dey, Gautam" w:date="2020-08-05T19:42:00Z" w:initials="DG">
    <w:p w14:paraId="4924B56E" w14:textId="77777777" w:rsidR="002E6D98" w:rsidRDefault="002E6D98">
      <w:pPr>
        <w:pStyle w:val="CommentText"/>
      </w:pPr>
      <w:r>
        <w:rPr>
          <w:rStyle w:val="CommentReference"/>
        </w:rPr>
        <w:annotationRef/>
      </w:r>
      <w:r>
        <w:t>results_added_2</w:t>
      </w:r>
    </w:p>
  </w:comment>
  <w:comment w:id="3608" w:author="Jessica Polka" w:date="2020-07-27T16:03:00Z" w:initials="JP">
    <w:p w14:paraId="0889B4E7" w14:textId="3166F70A" w:rsidR="00785579" w:rsidRDefault="00785579">
      <w:pPr>
        <w:pStyle w:val="CommentText"/>
      </w:pPr>
      <w:r>
        <w:rPr>
          <w:rStyle w:val="CommentReference"/>
        </w:rPr>
        <w:annotationRef/>
      </w:r>
      <w:r>
        <w:t>Conclusion_effect+_2 (recommendation length changed substantially)</w:t>
      </w:r>
    </w:p>
  </w:comment>
  <w:comment w:id="3609" w:author="Dey, Gautam" w:date="2020-08-05T19:43:00Z" w:initials="DG">
    <w:p w14:paraId="289C227F" w14:textId="77777777" w:rsidR="002E6D98" w:rsidRDefault="002E6D98">
      <w:pPr>
        <w:pStyle w:val="CommentText"/>
      </w:pPr>
      <w:r>
        <w:rPr>
          <w:rStyle w:val="CommentReference"/>
        </w:rPr>
        <w:annotationRef/>
      </w:r>
      <w:r>
        <w:t>conclusions_effect+_2</w:t>
      </w:r>
    </w:p>
  </w:comment>
  <w:comment w:id="3617" w:author="Jessica Polka" w:date="2020-07-27T16:04:00Z" w:initials="JP">
    <w:p w14:paraId="40072673" w14:textId="2789B022" w:rsidR="00785579" w:rsidRDefault="00785579">
      <w:pPr>
        <w:pStyle w:val="CommentText"/>
      </w:pPr>
      <w:r>
        <w:rPr>
          <w:rStyle w:val="CommentReference"/>
        </w:rPr>
        <w:annotationRef/>
      </w:r>
      <w:r>
        <w:t>Result_effect-_1</w:t>
      </w:r>
    </w:p>
  </w:comment>
  <w:comment w:id="3619" w:author="Jessica Polka" w:date="2020-07-27T16:04:00Z" w:initials="JP">
    <w:p w14:paraId="5620014A" w14:textId="22DE2A3D" w:rsidR="00785579" w:rsidRDefault="00785579">
      <w:pPr>
        <w:pStyle w:val="CommentText"/>
      </w:pPr>
      <w:r>
        <w:rPr>
          <w:rStyle w:val="CommentReference"/>
        </w:rPr>
        <w:annotationRef/>
      </w:r>
      <w:r>
        <w:t>Result_statinfo_1+</w:t>
      </w:r>
    </w:p>
  </w:comment>
  <w:comment w:id="3622" w:author="jonathon coates" w:date="2020-07-28T13:05:00Z" w:initials="jc">
    <w:p w14:paraId="08E43C47" w14:textId="77777777" w:rsidR="00D7782D" w:rsidRDefault="00D7782D">
      <w:pPr>
        <w:pStyle w:val="CommentText"/>
      </w:pPr>
      <w:r>
        <w:rPr>
          <w:rStyle w:val="CommentReference"/>
        </w:rPr>
        <w:annotationRef/>
      </w:r>
      <w:r>
        <w:t>Results_added_1+</w:t>
      </w:r>
    </w:p>
  </w:comment>
  <w:comment w:id="3620" w:author="Dey, Gautam" w:date="2020-08-05T19:43:00Z" w:initials="DG">
    <w:p w14:paraId="20512869" w14:textId="77777777" w:rsidR="002E6D98" w:rsidRDefault="002E6D98">
      <w:pPr>
        <w:pStyle w:val="CommentText"/>
      </w:pPr>
      <w:r>
        <w:rPr>
          <w:rStyle w:val="CommentReference"/>
        </w:rPr>
        <w:annotationRef/>
      </w:r>
      <w:r>
        <w:t>results_added_2</w:t>
      </w:r>
    </w:p>
  </w:comment>
  <w:comment w:id="3627" w:author="Dey, Gautam" w:date="2020-08-05T19:45:00Z" w:initials="DG">
    <w:p w14:paraId="4117CBF4" w14:textId="6A4C2FF3" w:rsidR="002E6D98" w:rsidRDefault="002E6D98">
      <w:pPr>
        <w:pStyle w:val="CommentText"/>
      </w:pPr>
      <w:r>
        <w:rPr>
          <w:rStyle w:val="CommentReference"/>
        </w:rPr>
        <w:annotationRef/>
      </w:r>
      <w:r>
        <w:t>(no significant changes)</w:t>
      </w:r>
    </w:p>
  </w:comment>
  <w:comment w:id="3653" w:author="Jessica Polka" w:date="2020-07-27T16:04:00Z" w:initials="JP">
    <w:p w14:paraId="1AE3F6BF" w14:textId="0EEE4059" w:rsidR="00785579" w:rsidRDefault="00785579">
      <w:pPr>
        <w:pStyle w:val="CommentText"/>
      </w:pPr>
      <w:r>
        <w:rPr>
          <w:rStyle w:val="CommentReference"/>
        </w:rPr>
        <w:annotationRef/>
      </w:r>
      <w:r>
        <w:t>Context_nounchange_1</w:t>
      </w:r>
    </w:p>
  </w:comment>
  <w:comment w:id="3655" w:author="Jessica Polka" w:date="2020-07-27T16:04:00Z" w:initials="JP">
    <w:p w14:paraId="5D581804" w14:textId="2B5F9D5E" w:rsidR="00785579" w:rsidRDefault="00785579">
      <w:pPr>
        <w:pStyle w:val="CommentText"/>
      </w:pPr>
      <w:r>
        <w:rPr>
          <w:rStyle w:val="CommentReference"/>
        </w:rPr>
        <w:annotationRef/>
      </w:r>
      <w:r>
        <w:t>Context_removed_1 (it seems that COVID abstracts are often edited to reflect rapidly changing knowledge and conditions)</w:t>
      </w:r>
    </w:p>
  </w:comment>
  <w:comment w:id="3658" w:author="Dey, Gautam" w:date="2020-08-05T19:46:00Z" w:initials="DG">
    <w:p w14:paraId="648809C0" w14:textId="77777777" w:rsidR="002E6D98" w:rsidRDefault="002E6D98">
      <w:pPr>
        <w:pStyle w:val="CommentText"/>
      </w:pPr>
      <w:r>
        <w:rPr>
          <w:rStyle w:val="CommentReference"/>
        </w:rPr>
        <w:annotationRef/>
      </w:r>
      <w:r>
        <w:t>context_effect+_1</w:t>
      </w:r>
    </w:p>
  </w:comment>
  <w:comment w:id="3661" w:author="Jessica Polka" w:date="2020-07-27T16:05:00Z" w:initials="JP">
    <w:p w14:paraId="732C8328" w14:textId="49C9467D" w:rsidR="00785579" w:rsidRDefault="00785579">
      <w:pPr>
        <w:pStyle w:val="CommentText"/>
      </w:pPr>
      <w:r>
        <w:rPr>
          <w:rStyle w:val="CommentReference"/>
        </w:rPr>
        <w:annotationRef/>
      </w:r>
      <w:r>
        <w:t>Context_added_1</w:t>
      </w:r>
    </w:p>
  </w:comment>
  <w:comment w:id="3663" w:author="Jessica Polka" w:date="2020-07-27T16:05:00Z" w:initials="JP">
    <w:p w14:paraId="314D7985" w14:textId="3E613F5A" w:rsidR="00785579" w:rsidRDefault="00785579">
      <w:pPr>
        <w:pStyle w:val="CommentText"/>
      </w:pPr>
      <w:r>
        <w:rPr>
          <w:rStyle w:val="CommentReference"/>
        </w:rPr>
        <w:annotationRef/>
      </w:r>
      <w:r>
        <w:t>Result_effect+_1</w:t>
      </w:r>
    </w:p>
  </w:comment>
  <w:comment w:id="3664" w:author="jonathon coates" w:date="2020-07-28T13:07:00Z" w:initials="jc">
    <w:p w14:paraId="2D59AE85" w14:textId="6F451875" w:rsidR="00D7782D" w:rsidRDefault="00D7782D">
      <w:pPr>
        <w:pStyle w:val="CommentText"/>
      </w:pPr>
      <w:r>
        <w:rPr>
          <w:rStyle w:val="CommentReference"/>
        </w:rPr>
        <w:annotationRef/>
      </w:r>
      <w:r>
        <w:t>Results_stat-_1-</w:t>
      </w:r>
    </w:p>
  </w:comment>
  <w:comment w:id="3665" w:author="Dey, Gautam" w:date="2020-08-05T19:47:00Z" w:initials="DG">
    <w:p w14:paraId="1B33258B" w14:textId="43C3A00F" w:rsidR="002E6D98" w:rsidRDefault="002E6D98">
      <w:pPr>
        <w:pStyle w:val="CommentText"/>
      </w:pPr>
      <w:r>
        <w:rPr>
          <w:rStyle w:val="CommentReference"/>
        </w:rPr>
        <w:annotationRef/>
      </w:r>
      <w:r>
        <w:t>results_effect+_1</w:t>
      </w:r>
    </w:p>
  </w:comment>
  <w:comment w:id="3671" w:author="Jessica Polka" w:date="2020-07-27T16:06:00Z" w:initials="JP">
    <w:p w14:paraId="33C84453" w14:textId="187374D4" w:rsidR="00785579" w:rsidRDefault="00785579">
      <w:pPr>
        <w:pStyle w:val="CommentText"/>
      </w:pPr>
      <w:r>
        <w:rPr>
          <w:rStyle w:val="CommentReference"/>
        </w:rPr>
        <w:annotationRef/>
      </w:r>
      <w:r>
        <w:t>Result_statinfo_1+</w:t>
      </w:r>
    </w:p>
  </w:comment>
  <w:comment w:id="3672" w:author="Dey, Gautam" w:date="2020-08-05T19:49:00Z" w:initials="DG">
    <w:p w14:paraId="36E936FA" w14:textId="77777777" w:rsidR="002E6D98" w:rsidRDefault="002E6D98">
      <w:pPr>
        <w:pStyle w:val="CommentText"/>
      </w:pPr>
      <w:r>
        <w:rPr>
          <w:rStyle w:val="CommentReference"/>
        </w:rPr>
        <w:annotationRef/>
      </w:r>
      <w:r>
        <w:t>results_statinfo_1</w:t>
      </w:r>
    </w:p>
  </w:comment>
  <w:comment w:id="3677" w:author="Jessica Polka" w:date="2020-07-27T16:06:00Z" w:initials="JP">
    <w:p w14:paraId="06112AD3" w14:textId="78902C1D" w:rsidR="00785579" w:rsidRDefault="00785579">
      <w:pPr>
        <w:pStyle w:val="CommentText"/>
      </w:pPr>
      <w:r>
        <w:rPr>
          <w:rStyle w:val="CommentReference"/>
        </w:rPr>
        <w:annotationRef/>
      </w:r>
      <w:r>
        <w:t>Result_effect+_1</w:t>
      </w:r>
    </w:p>
  </w:comment>
  <w:comment w:id="3678" w:author="Dey, Gautam" w:date="2020-08-05T19:49:00Z" w:initials="DG">
    <w:p w14:paraId="09317E61" w14:textId="36B94430" w:rsidR="002E6D98" w:rsidRDefault="002E6D98">
      <w:pPr>
        <w:pStyle w:val="CommentText"/>
      </w:pPr>
      <w:r>
        <w:rPr>
          <w:rStyle w:val="CommentReference"/>
        </w:rPr>
        <w:annotationRef/>
      </w:r>
      <w:r>
        <w:t>results_effect-_1</w:t>
      </w:r>
    </w:p>
  </w:comment>
  <w:comment w:id="3683" w:author="Jessica Polka" w:date="2020-07-27T16:05:00Z" w:initials="JP">
    <w:p w14:paraId="1C05DD8F" w14:textId="3F94249D" w:rsidR="00785579" w:rsidRDefault="00785579">
      <w:pPr>
        <w:pStyle w:val="CommentText"/>
      </w:pPr>
      <w:r>
        <w:rPr>
          <w:rStyle w:val="CommentReference"/>
        </w:rPr>
        <w:annotationRef/>
      </w:r>
      <w:r>
        <w:t>Conclusions_stat-_1-</w:t>
      </w:r>
    </w:p>
  </w:comment>
  <w:comment w:id="3692" w:author="Jessica Polka" w:date="2020-07-27T08:25:00Z" w:initials="JP">
    <w:p w14:paraId="4DFC0F2C" w14:textId="5464C2EB" w:rsidR="00785579" w:rsidRDefault="00785579">
      <w:pPr>
        <w:pStyle w:val="CommentText"/>
      </w:pPr>
      <w:r>
        <w:rPr>
          <w:rStyle w:val="CommentReference"/>
        </w:rPr>
        <w:annotationRef/>
      </w:r>
      <w:r>
        <w:t>Context_effect+_1</w:t>
      </w:r>
    </w:p>
  </w:comment>
  <w:comment w:id="3696" w:author="Jessica Polka" w:date="2020-07-27T08:26:00Z" w:initials="JP">
    <w:p w14:paraId="3BD0AA39" w14:textId="79A37431" w:rsidR="00785579" w:rsidRDefault="00785579">
      <w:pPr>
        <w:pStyle w:val="CommentText"/>
      </w:pPr>
      <w:r>
        <w:rPr>
          <w:rStyle w:val="CommentReference"/>
        </w:rPr>
        <w:annotationRef/>
      </w:r>
      <w:r>
        <w:t>Context_effect+_1</w:t>
      </w:r>
    </w:p>
  </w:comment>
  <w:comment w:id="3693" w:author="Dey, Gautam" w:date="2020-08-05T19:50:00Z" w:initials="DG">
    <w:p w14:paraId="3A8A6299" w14:textId="3C1DFF52" w:rsidR="002E6D98" w:rsidRDefault="002E6D98">
      <w:pPr>
        <w:pStyle w:val="CommentText"/>
      </w:pPr>
      <w:r>
        <w:rPr>
          <w:rStyle w:val="CommentReference"/>
        </w:rPr>
        <w:annotationRef/>
      </w:r>
      <w:r>
        <w:t>context_effect+_1</w:t>
      </w:r>
    </w:p>
  </w:comment>
  <w:comment w:id="3702" w:author="Jessica Polka" w:date="2020-07-27T08:26:00Z" w:initials="JP">
    <w:p w14:paraId="0EAD7171" w14:textId="3100870F" w:rsidR="00785579" w:rsidRDefault="00785579">
      <w:pPr>
        <w:pStyle w:val="CommentText"/>
      </w:pPr>
      <w:r>
        <w:rPr>
          <w:rStyle w:val="CommentReference"/>
        </w:rPr>
        <w:annotationRef/>
      </w:r>
      <w:r>
        <w:t>Concusions_stat-_1-</w:t>
      </w:r>
    </w:p>
  </w:comment>
  <w:comment w:id="3704" w:author="Jessica Polka" w:date="2020-07-27T08:27:00Z" w:initials="JP">
    <w:p w14:paraId="285700EF" w14:textId="1C67AD0B" w:rsidR="00785579" w:rsidRDefault="00785579">
      <w:pPr>
        <w:pStyle w:val="CommentText"/>
      </w:pPr>
      <w:r>
        <w:rPr>
          <w:rStyle w:val="CommentReference"/>
        </w:rPr>
        <w:annotationRef/>
      </w:r>
      <w:r>
        <w:t>Concusions_stat-_1-</w:t>
      </w:r>
    </w:p>
  </w:comment>
  <w:comment w:id="3700" w:author="Dey, Gautam" w:date="2020-08-05T19:50:00Z" w:initials="DG">
    <w:p w14:paraId="2BEEDDBA" w14:textId="77777777" w:rsidR="002E6D98" w:rsidRDefault="002E6D98">
      <w:pPr>
        <w:pStyle w:val="CommentText"/>
      </w:pPr>
      <w:r>
        <w:rPr>
          <w:rStyle w:val="CommentReference"/>
        </w:rPr>
        <w:annotationRef/>
      </w:r>
      <w:r>
        <w:t>conclusion_effect-_1-</w:t>
      </w:r>
    </w:p>
  </w:comment>
  <w:comment w:id="3709" w:author="Jessica Polka" w:date="2020-07-27T08:27:00Z" w:initials="JP">
    <w:p w14:paraId="50664C06" w14:textId="52678F98" w:rsidR="00785579" w:rsidRDefault="00785579">
      <w:pPr>
        <w:pStyle w:val="CommentText"/>
      </w:pPr>
      <w:r>
        <w:rPr>
          <w:rStyle w:val="CommentReference"/>
        </w:rPr>
        <w:annotationRef/>
      </w:r>
      <w:r>
        <w:t>Concusions_stat-_1-</w:t>
      </w:r>
    </w:p>
  </w:comment>
  <w:comment w:id="3712" w:author="Dey, Gautam" w:date="2020-08-05T19:51:00Z" w:initials="DG">
    <w:p w14:paraId="05BCF84C" w14:textId="77777777" w:rsidR="002E6D98" w:rsidRDefault="002E6D98">
      <w:pPr>
        <w:pStyle w:val="CommentText"/>
      </w:pPr>
      <w:r>
        <w:rPr>
          <w:rStyle w:val="CommentReference"/>
        </w:rPr>
        <w:annotationRef/>
      </w:r>
      <w:r>
        <w:t>conclusion_effect-_1-</w:t>
      </w:r>
    </w:p>
  </w:comment>
  <w:comment w:id="3722" w:author="Jessica Polka" w:date="2020-07-27T16:07:00Z" w:initials="JP">
    <w:p w14:paraId="40784FD5" w14:textId="38A4A9BA" w:rsidR="00785579" w:rsidRDefault="00785579">
      <w:pPr>
        <w:pStyle w:val="CommentText"/>
      </w:pPr>
      <w:r>
        <w:rPr>
          <w:rStyle w:val="CommentReference"/>
        </w:rPr>
        <w:annotationRef/>
      </w:r>
      <w:r>
        <w:rPr>
          <w:rStyle w:val="CommentReference"/>
        </w:rPr>
        <w:annotationRef/>
      </w:r>
      <w:r>
        <w:t>Context_effect+_1</w:t>
      </w:r>
    </w:p>
  </w:comment>
  <w:comment w:id="3723" w:author="jonathon coates" w:date="2020-07-28T13:17:00Z" w:initials="jc">
    <w:p w14:paraId="3D8E3947" w14:textId="77777777" w:rsidR="00D7782D" w:rsidRDefault="00D7782D">
      <w:pPr>
        <w:pStyle w:val="CommentText"/>
      </w:pPr>
      <w:r>
        <w:rPr>
          <w:rStyle w:val="CommentReference"/>
        </w:rPr>
        <w:annotationRef/>
      </w:r>
      <w:r>
        <w:t>Context_effect+_1+</w:t>
      </w:r>
    </w:p>
  </w:comment>
  <w:comment w:id="3726" w:author="Jessica Polka" w:date="2020-07-27T16:07:00Z" w:initials="JP">
    <w:p w14:paraId="24829E4B" w14:textId="4EA00CF0" w:rsidR="00785579" w:rsidRDefault="00785579">
      <w:pPr>
        <w:pStyle w:val="CommentText"/>
      </w:pPr>
      <w:r>
        <w:rPr>
          <w:rStyle w:val="CommentReference"/>
        </w:rPr>
        <w:annotationRef/>
      </w:r>
      <w:r>
        <w:rPr>
          <w:rStyle w:val="CommentReference"/>
        </w:rPr>
        <w:annotationRef/>
      </w:r>
      <w:r>
        <w:t>Context_nounchange_1</w:t>
      </w:r>
    </w:p>
  </w:comment>
  <w:comment w:id="3717" w:author="Dey, Gautam" w:date="2020-08-05T19:52:00Z" w:initials="DG">
    <w:p w14:paraId="14381F14" w14:textId="77777777" w:rsidR="002E6D98" w:rsidRDefault="002E6D98">
      <w:pPr>
        <w:pStyle w:val="CommentText"/>
      </w:pPr>
      <w:r>
        <w:rPr>
          <w:rStyle w:val="CommentReference"/>
        </w:rPr>
        <w:annotationRef/>
      </w:r>
      <w:r>
        <w:t>context_effect+_1</w:t>
      </w:r>
    </w:p>
  </w:comment>
  <w:comment w:id="3733" w:author="Jessica Polka" w:date="2020-07-27T16:07:00Z" w:initials="JP">
    <w:p w14:paraId="16BC3008" w14:textId="2DED2060" w:rsidR="00785579" w:rsidRDefault="00785579">
      <w:pPr>
        <w:pStyle w:val="CommentText"/>
      </w:pPr>
      <w:r>
        <w:rPr>
          <w:rStyle w:val="CommentReference"/>
        </w:rPr>
        <w:annotationRef/>
      </w:r>
      <w:r>
        <w:t>Context_stat+_1</w:t>
      </w:r>
    </w:p>
  </w:comment>
  <w:comment w:id="3736" w:author="Jessica Polka" w:date="2020-07-27T16:08:00Z" w:initials="JP">
    <w:p w14:paraId="7CFFCCAD" w14:textId="71586EF4" w:rsidR="00785579" w:rsidRDefault="00785579">
      <w:pPr>
        <w:pStyle w:val="CommentText"/>
      </w:pPr>
      <w:r>
        <w:rPr>
          <w:rStyle w:val="CommentReference"/>
        </w:rPr>
        <w:annotationRef/>
      </w:r>
      <w:r>
        <w:t>Context_added_1</w:t>
      </w:r>
    </w:p>
  </w:comment>
  <w:comment w:id="3740" w:author="jonathon coates" w:date="2020-07-28T13:17:00Z" w:initials="jc">
    <w:p w14:paraId="480D0447" w14:textId="77777777" w:rsidR="00D7782D" w:rsidRDefault="00D7782D" w:rsidP="00402EA6">
      <w:pPr>
        <w:pStyle w:val="CommentText"/>
      </w:pPr>
      <w:r>
        <w:rPr>
          <w:rStyle w:val="CommentReference"/>
        </w:rPr>
        <w:annotationRef/>
      </w:r>
      <w:r>
        <w:rPr>
          <w:rStyle w:val="CommentReference"/>
        </w:rPr>
        <w:annotationRef/>
      </w:r>
      <w:r>
        <w:t>Context_added_1+</w:t>
      </w:r>
    </w:p>
    <w:p w14:paraId="3669F29B" w14:textId="77777777" w:rsidR="00D7782D" w:rsidRDefault="00D7782D">
      <w:pPr>
        <w:pStyle w:val="CommentText"/>
      </w:pPr>
    </w:p>
  </w:comment>
  <w:comment w:id="3737" w:author="Dey, Gautam" w:date="2020-08-05T19:53:00Z" w:initials="DG">
    <w:p w14:paraId="3C5F3920" w14:textId="4ABACEC4" w:rsidR="002E6D98" w:rsidRDefault="002E6D98">
      <w:pPr>
        <w:pStyle w:val="CommentText"/>
      </w:pPr>
      <w:r>
        <w:rPr>
          <w:rStyle w:val="CommentReference"/>
        </w:rPr>
        <w:annotationRef/>
      </w:r>
      <w:r>
        <w:t>context_added_1+</w:t>
      </w:r>
    </w:p>
  </w:comment>
  <w:comment w:id="3742" w:author="Jessica Polka" w:date="2020-07-27T16:08:00Z" w:initials="JP">
    <w:p w14:paraId="68A577DB" w14:textId="60810A34" w:rsidR="00785579" w:rsidRDefault="00785579">
      <w:pPr>
        <w:pStyle w:val="CommentText"/>
      </w:pPr>
      <w:r>
        <w:rPr>
          <w:rStyle w:val="CommentReference"/>
        </w:rPr>
        <w:annotationRef/>
      </w:r>
      <w:r>
        <w:t>Context_added_1</w:t>
      </w:r>
    </w:p>
  </w:comment>
  <w:comment w:id="3756" w:author="Jessica Polka" w:date="2020-07-27T16:08:00Z" w:initials="JP">
    <w:p w14:paraId="51715F28" w14:textId="05F8655B" w:rsidR="00785579" w:rsidRDefault="00785579">
      <w:pPr>
        <w:pStyle w:val="CommentText"/>
      </w:pPr>
      <w:r>
        <w:rPr>
          <w:rStyle w:val="CommentReference"/>
        </w:rPr>
        <w:annotationRef/>
      </w:r>
      <w:r>
        <w:t>Context_nounchange_1</w:t>
      </w:r>
    </w:p>
  </w:comment>
  <w:comment w:id="3757" w:author="jonathon coates" w:date="2020-07-28T13:22:00Z" w:initials="jc">
    <w:p w14:paraId="6B21B4AB" w14:textId="1F7524EF" w:rsidR="00D7782D" w:rsidRDefault="00D7782D">
      <w:pPr>
        <w:pStyle w:val="CommentText"/>
      </w:pPr>
      <w:r>
        <w:rPr>
          <w:rStyle w:val="CommentReference"/>
        </w:rPr>
        <w:annotationRef/>
      </w:r>
      <w:r>
        <w:t>Results_nounchange_1-</w:t>
      </w:r>
    </w:p>
  </w:comment>
  <w:comment w:id="3760" w:author="Jessica Polka" w:date="2020-07-27T16:08:00Z" w:initials="JP">
    <w:p w14:paraId="71784400" w14:textId="78EAF205" w:rsidR="00785579" w:rsidRDefault="00785579">
      <w:pPr>
        <w:pStyle w:val="CommentText"/>
      </w:pPr>
      <w:r>
        <w:rPr>
          <w:rStyle w:val="CommentReference"/>
        </w:rPr>
        <w:annotationRef/>
      </w:r>
      <w:r>
        <w:t>Context_added_1</w:t>
      </w:r>
    </w:p>
  </w:comment>
  <w:comment w:id="3763" w:author="Jessica Polka" w:date="2020-07-27T16:09:00Z" w:initials="JP">
    <w:p w14:paraId="68539676" w14:textId="09018615" w:rsidR="00785579" w:rsidRDefault="00785579">
      <w:pPr>
        <w:pStyle w:val="CommentText"/>
      </w:pPr>
      <w:r>
        <w:rPr>
          <w:rStyle w:val="CommentReference"/>
        </w:rPr>
        <w:annotationRef/>
      </w:r>
      <w:r>
        <w:t>Context_added_1</w:t>
      </w:r>
    </w:p>
  </w:comment>
  <w:comment w:id="3761" w:author="Dey, Gautam" w:date="2020-08-05T19:54:00Z" w:initials="DG">
    <w:p w14:paraId="198D03D8" w14:textId="77777777" w:rsidR="002E6D98" w:rsidRDefault="002E6D98">
      <w:pPr>
        <w:pStyle w:val="CommentText"/>
      </w:pPr>
      <w:r>
        <w:rPr>
          <w:rStyle w:val="CommentReference"/>
        </w:rPr>
        <w:annotationRef/>
      </w:r>
      <w:r>
        <w:t>context_added_1+</w:t>
      </w:r>
    </w:p>
  </w:comment>
  <w:comment w:id="3768" w:author="jonathon coates" w:date="2020-07-28T13:25:00Z" w:initials="jc">
    <w:p w14:paraId="51AA33A0" w14:textId="418846A1" w:rsidR="00D7782D" w:rsidRDefault="00D7782D">
      <w:pPr>
        <w:pStyle w:val="CommentText"/>
      </w:pPr>
      <w:r>
        <w:rPr>
          <w:rStyle w:val="CommentReference"/>
        </w:rPr>
        <w:annotationRef/>
      </w:r>
      <w:r>
        <w:rPr>
          <w:rStyle w:val="CommentReference"/>
        </w:rPr>
        <w:annotationRef/>
      </w:r>
      <w:r>
        <w:t>Context_added_1+</w:t>
      </w:r>
    </w:p>
  </w:comment>
  <w:comment w:id="3769" w:author="Jessica Polka" w:date="2020-07-27T16:09:00Z" w:initials="JP">
    <w:p w14:paraId="1A81848F" w14:textId="75117FCA" w:rsidR="00785579" w:rsidRDefault="00785579">
      <w:pPr>
        <w:pStyle w:val="CommentText"/>
      </w:pPr>
      <w:r>
        <w:rPr>
          <w:rStyle w:val="CommentReference"/>
        </w:rPr>
        <w:annotationRef/>
      </w:r>
      <w:r>
        <w:t>Context_added_1</w:t>
      </w:r>
    </w:p>
  </w:comment>
  <w:comment w:id="3767" w:author="Dey, Gautam" w:date="2020-08-05T19:54:00Z" w:initials="DG">
    <w:p w14:paraId="51D93FA6" w14:textId="77777777" w:rsidR="002E6D98" w:rsidRDefault="002E6D98">
      <w:pPr>
        <w:pStyle w:val="CommentText"/>
      </w:pPr>
      <w:r>
        <w:rPr>
          <w:rStyle w:val="CommentReference"/>
        </w:rPr>
        <w:annotationRef/>
      </w:r>
      <w:r>
        <w:t>context_added_1+</w:t>
      </w:r>
    </w:p>
  </w:comment>
  <w:comment w:id="3774" w:author="Jessica Polka" w:date="2020-07-27T16:09:00Z" w:initials="JP">
    <w:p w14:paraId="3B60504F" w14:textId="59D37E54" w:rsidR="00785579" w:rsidRDefault="00785579">
      <w:pPr>
        <w:pStyle w:val="CommentText"/>
      </w:pPr>
      <w:r>
        <w:rPr>
          <w:rStyle w:val="CommentReference"/>
        </w:rPr>
        <w:annotationRef/>
      </w:r>
      <w:r>
        <w:t>Results_nounchange_1</w:t>
      </w:r>
    </w:p>
  </w:comment>
  <w:comment w:id="3777" w:author="Jessica Polka" w:date="2020-07-27T16:11:00Z" w:initials="JP">
    <w:p w14:paraId="5FD8C1E3" w14:textId="2892703F" w:rsidR="00785579" w:rsidRDefault="00785579">
      <w:pPr>
        <w:pStyle w:val="CommentText"/>
      </w:pPr>
      <w:r>
        <w:rPr>
          <w:rStyle w:val="CommentReference"/>
        </w:rPr>
        <w:annotationRef/>
      </w:r>
      <w:r>
        <w:t>Results_nounchange_2 (fluctuated -&gt; declined)</w:t>
      </w:r>
    </w:p>
  </w:comment>
  <w:comment w:id="3779" w:author="Jessica Polka" w:date="2020-07-27T16:10:00Z" w:initials="JP">
    <w:p w14:paraId="680EE746" w14:textId="592AF3D3" w:rsidR="00785579" w:rsidRDefault="00785579">
      <w:pPr>
        <w:pStyle w:val="CommentText"/>
      </w:pPr>
      <w:r>
        <w:rPr>
          <w:rStyle w:val="CommentReference"/>
        </w:rPr>
        <w:annotationRef/>
      </w:r>
      <w:r>
        <w:t>Results_removed_1-</w:t>
      </w:r>
    </w:p>
  </w:comment>
  <w:comment w:id="3780" w:author="jonathon coates" w:date="2020-07-28T13:26:00Z" w:initials="jc">
    <w:p w14:paraId="240A59CB" w14:textId="08ECCED9" w:rsidR="00D7782D" w:rsidRDefault="00D7782D">
      <w:pPr>
        <w:pStyle w:val="CommentText"/>
      </w:pPr>
      <w:r>
        <w:rPr>
          <w:rStyle w:val="CommentReference"/>
        </w:rPr>
        <w:annotationRef/>
      </w:r>
      <w:r>
        <w:t>Results_removed_1-</w:t>
      </w:r>
    </w:p>
  </w:comment>
  <w:comment w:id="3785" w:author="jonathon coates" w:date="2020-07-28T13:27:00Z" w:initials="jc">
    <w:p w14:paraId="4E1FC771" w14:textId="1E5B3965" w:rsidR="00D7782D" w:rsidRDefault="00D7782D">
      <w:pPr>
        <w:pStyle w:val="CommentText"/>
      </w:pPr>
      <w:r>
        <w:rPr>
          <w:rStyle w:val="CommentReference"/>
        </w:rPr>
        <w:annotationRef/>
      </w:r>
      <w:r>
        <w:t>Results_stat+_1+</w:t>
      </w:r>
    </w:p>
  </w:comment>
  <w:comment w:id="3789" w:author="jonathon coates" w:date="2020-07-28T13:27:00Z" w:initials="jc">
    <w:p w14:paraId="505D2C1B" w14:textId="153AE19D" w:rsidR="00D7782D" w:rsidRDefault="00D7782D">
      <w:pPr>
        <w:pStyle w:val="CommentText"/>
      </w:pPr>
      <w:r>
        <w:rPr>
          <w:rStyle w:val="CommentReference"/>
        </w:rPr>
        <w:annotationRef/>
      </w:r>
      <w:r>
        <w:rPr>
          <w:rStyle w:val="CommentReference"/>
        </w:rPr>
        <w:annotationRef/>
      </w:r>
      <w:r>
        <w:t>Results_stat+_1+</w:t>
      </w:r>
    </w:p>
  </w:comment>
  <w:comment w:id="3784" w:author="jonathon coates" w:date="2020-07-28T13:27:00Z" w:initials="jc">
    <w:p w14:paraId="7FC80430" w14:textId="66C92866" w:rsidR="00D7782D" w:rsidRDefault="00D7782D">
      <w:pPr>
        <w:pStyle w:val="CommentText"/>
      </w:pPr>
      <w:r>
        <w:rPr>
          <w:rStyle w:val="CommentReference"/>
        </w:rPr>
        <w:annotationRef/>
      </w:r>
      <w:r>
        <w:t>Results_added_1+</w:t>
      </w:r>
    </w:p>
  </w:comment>
  <w:comment w:id="3772" w:author="Dey, Gautam" w:date="2020-08-05T19:55:00Z" w:initials="DG">
    <w:p w14:paraId="51EB0123" w14:textId="77777777" w:rsidR="002E6D98" w:rsidRDefault="002E6D98">
      <w:pPr>
        <w:pStyle w:val="CommentText"/>
      </w:pPr>
      <w:r>
        <w:rPr>
          <w:rStyle w:val="CommentReference"/>
        </w:rPr>
        <w:annotationRef/>
      </w:r>
      <w:r>
        <w:t>results_added_2 (before range provided with no directionality)</w:t>
      </w:r>
    </w:p>
  </w:comment>
  <w:comment w:id="3793" w:author="Jessica Polka" w:date="2020-07-27T16:09:00Z" w:initials="JP">
    <w:p w14:paraId="6753FC89" w14:textId="70F2D742" w:rsidR="00785579" w:rsidRDefault="00785579">
      <w:pPr>
        <w:pStyle w:val="CommentText"/>
      </w:pPr>
      <w:r>
        <w:rPr>
          <w:rStyle w:val="CommentReference"/>
        </w:rPr>
        <w:annotationRef/>
      </w:r>
      <w:r>
        <w:rPr>
          <w:rStyle w:val="CommentReference"/>
        </w:rPr>
        <w:annotationRef/>
      </w:r>
      <w:r>
        <w:t>Context_added_1</w:t>
      </w:r>
    </w:p>
  </w:comment>
  <w:comment w:id="3794" w:author="Dey, Gautam" w:date="2020-08-05T19:55:00Z" w:initials="DG">
    <w:p w14:paraId="166B9667" w14:textId="77777777" w:rsidR="002E6D98" w:rsidRDefault="002E6D98">
      <w:pPr>
        <w:pStyle w:val="CommentText"/>
      </w:pPr>
      <w:r>
        <w:rPr>
          <w:rStyle w:val="CommentReference"/>
        </w:rPr>
        <w:annotationRef/>
      </w:r>
      <w:r>
        <w:t>context_added_2</w:t>
      </w:r>
    </w:p>
  </w:comment>
  <w:comment w:id="3803" w:author="Jessica Polka" w:date="2020-07-27T16:11:00Z" w:initials="JP">
    <w:p w14:paraId="14E8DC3C" w14:textId="1212943D" w:rsidR="00785579" w:rsidRDefault="00785579">
      <w:pPr>
        <w:pStyle w:val="CommentText"/>
      </w:pPr>
      <w:r>
        <w:rPr>
          <w:rStyle w:val="CommentReference"/>
        </w:rPr>
        <w:annotationRef/>
      </w:r>
      <w:r>
        <w:t>Results_nounchange_1</w:t>
      </w:r>
    </w:p>
  </w:comment>
  <w:comment w:id="3800" w:author="Dey, Gautam" w:date="2020-08-05T19:56:00Z" w:initials="DG">
    <w:p w14:paraId="3875B1C1" w14:textId="77777777" w:rsidR="002E6D98" w:rsidRDefault="002E6D98">
      <w:pPr>
        <w:pStyle w:val="CommentText"/>
      </w:pPr>
      <w:r>
        <w:rPr>
          <w:rStyle w:val="CommentReference"/>
        </w:rPr>
        <w:annotationRef/>
      </w:r>
      <w:r>
        <w:t>results_effect-_1 (3 cases was enough before)</w:t>
      </w:r>
    </w:p>
  </w:comment>
  <w:comment w:id="3806" w:author="Jessica Polka" w:date="2020-07-27T16:12:00Z" w:initials="JP">
    <w:p w14:paraId="6DCD97BD" w14:textId="6D1AC254" w:rsidR="00785579" w:rsidRDefault="00785579">
      <w:pPr>
        <w:pStyle w:val="CommentText"/>
      </w:pPr>
      <w:r>
        <w:rPr>
          <w:rStyle w:val="CommentReference"/>
        </w:rPr>
        <w:annotationRef/>
      </w:r>
      <w:r>
        <w:t>Results_removed_1</w:t>
      </w:r>
    </w:p>
  </w:comment>
  <w:comment w:id="3813" w:author="Jessica Polka" w:date="2020-07-27T16:17:00Z" w:initials="JP">
    <w:p w14:paraId="50339578" w14:textId="51FE42DD" w:rsidR="00785579" w:rsidRDefault="00785579">
      <w:pPr>
        <w:pStyle w:val="CommentText"/>
      </w:pPr>
      <w:r>
        <w:rPr>
          <w:rStyle w:val="CommentReference"/>
        </w:rPr>
        <w:annotationRef/>
      </w:r>
      <w:r>
        <w:t>Results_added_1</w:t>
      </w:r>
    </w:p>
  </w:comment>
  <w:comment w:id="3810" w:author="Jessica Polka" w:date="2020-07-27T16:13:00Z" w:initials="JP">
    <w:p w14:paraId="369DF2F9" w14:textId="26128338" w:rsidR="00785579" w:rsidRDefault="00785579">
      <w:pPr>
        <w:pStyle w:val="CommentText"/>
      </w:pPr>
      <w:r>
        <w:rPr>
          <w:rStyle w:val="CommentReference"/>
        </w:rPr>
        <w:annotationRef/>
      </w:r>
      <w:r>
        <w:t>Results_removed_1 (increase before travel restriction)</w:t>
      </w:r>
    </w:p>
  </w:comment>
  <w:comment w:id="3818" w:author="Jessica Polka" w:date="2020-07-27T16:10:00Z" w:initials="JP">
    <w:p w14:paraId="370D0BC5" w14:textId="2A46FDAD" w:rsidR="00785579" w:rsidRDefault="00785579">
      <w:pPr>
        <w:pStyle w:val="CommentText"/>
      </w:pPr>
      <w:r>
        <w:rPr>
          <w:rStyle w:val="CommentReference"/>
        </w:rPr>
        <w:annotationRef/>
      </w:r>
      <w:r>
        <w:t>Conclusion_added_1+</w:t>
      </w:r>
    </w:p>
  </w:comment>
  <w:comment w:id="3811" w:author="jonathon coates" w:date="2020-07-28T13:29:00Z" w:initials="jc">
    <w:p w14:paraId="163105C5" w14:textId="77777777" w:rsidR="00D7782D" w:rsidRDefault="00D7782D">
      <w:pPr>
        <w:pStyle w:val="CommentText"/>
      </w:pPr>
      <w:r>
        <w:rPr>
          <w:rStyle w:val="CommentReference"/>
        </w:rPr>
        <w:annotationRef/>
      </w:r>
      <w:r>
        <w:t>(just re-wording of the conclusion, no change in substance)</w:t>
      </w:r>
    </w:p>
  </w:comment>
  <w:comment w:id="3825" w:author="Jessica Polka" w:date="2020-07-27T16:18:00Z" w:initials="JP">
    <w:p w14:paraId="497FFAAD" w14:textId="14551FC9" w:rsidR="00785579" w:rsidRDefault="00785579">
      <w:pPr>
        <w:pStyle w:val="CommentText"/>
      </w:pPr>
      <w:r>
        <w:rPr>
          <w:rStyle w:val="CommentReference"/>
        </w:rPr>
        <w:annotationRef/>
      </w:r>
      <w:r>
        <w:t>Conclusion_nounchange_1</w:t>
      </w:r>
    </w:p>
  </w:comment>
  <w:comment w:id="3830" w:author="Dey, Gautam" w:date="2020-08-05T19:57:00Z" w:initials="DG">
    <w:p w14:paraId="5621A4CF" w14:textId="1F8A60B6" w:rsidR="002E6D98" w:rsidRDefault="002E6D98">
      <w:pPr>
        <w:pStyle w:val="CommentText"/>
      </w:pPr>
      <w:r>
        <w:rPr>
          <w:rStyle w:val="CommentReference"/>
        </w:rPr>
        <w:annotationRef/>
      </w:r>
      <w:r>
        <w:t>(no significant changes)</w:t>
      </w:r>
    </w:p>
  </w:comment>
  <w:comment w:id="3851" w:author="Jessica Polka" w:date="2020-07-27T08:35:00Z" w:initials="JP">
    <w:p w14:paraId="1B54810B" w14:textId="4311F530" w:rsidR="00785579" w:rsidRDefault="00785579">
      <w:pPr>
        <w:pStyle w:val="CommentText"/>
      </w:pPr>
      <w:r>
        <w:rPr>
          <w:rStyle w:val="CommentReference"/>
        </w:rPr>
        <w:annotationRef/>
      </w:r>
      <w:r>
        <w:t>Context_removed_1 (tool availability)</w:t>
      </w:r>
    </w:p>
  </w:comment>
  <w:comment w:id="3853" w:author="Jessica Polka" w:date="2020-07-27T08:32:00Z" w:initials="JP">
    <w:p w14:paraId="6583D526" w14:textId="64205FDA" w:rsidR="00785579" w:rsidRDefault="00785579">
      <w:pPr>
        <w:pStyle w:val="CommentText"/>
      </w:pPr>
      <w:r>
        <w:rPr>
          <w:rStyle w:val="CommentReference"/>
        </w:rPr>
        <w:annotationRef/>
      </w:r>
      <w:r>
        <w:t>Conclusions_added_1+ (though this is likely implied already)</w:t>
      </w:r>
    </w:p>
  </w:comment>
  <w:comment w:id="3863" w:author="Jessica Polka" w:date="2020-07-30T08:15:00Z" w:initials="JP">
    <w:p w14:paraId="5292C0B8" w14:textId="7337D48A" w:rsidR="00785579" w:rsidRDefault="00785579">
      <w:pPr>
        <w:pStyle w:val="CommentText"/>
      </w:pPr>
      <w:r>
        <w:rPr>
          <w:rStyle w:val="CommentReference"/>
        </w:rPr>
        <w:annotationRef/>
      </w:r>
      <w:r>
        <w:t>Result_</w:t>
      </w:r>
    </w:p>
  </w:comment>
  <w:comment w:id="3867" w:author="Jessica Polka" w:date="2020-07-30T08:14:00Z" w:initials="JP">
    <w:p w14:paraId="569AF05A" w14:textId="0D4903D3" w:rsidR="00785579" w:rsidRDefault="00785579">
      <w:pPr>
        <w:pStyle w:val="CommentText"/>
      </w:pPr>
      <w:r>
        <w:rPr>
          <w:rStyle w:val="CommentReference"/>
        </w:rPr>
        <w:annotationRef/>
      </w:r>
      <w:r>
        <w:t>Result_added_1+</w:t>
      </w:r>
    </w:p>
  </w:comment>
  <w:comment w:id="3865" w:author="jonathon coates" w:date="2020-07-28T13:30:00Z" w:initials="jc">
    <w:p w14:paraId="29AFA465" w14:textId="3873E341" w:rsidR="00D7782D" w:rsidRDefault="00D7782D">
      <w:pPr>
        <w:pStyle w:val="CommentText"/>
      </w:pPr>
      <w:r>
        <w:rPr>
          <w:rStyle w:val="CommentReference"/>
        </w:rPr>
        <w:annotationRef/>
      </w:r>
      <w:r>
        <w:t>Results_added_1+</w:t>
      </w:r>
    </w:p>
  </w:comment>
  <w:comment w:id="3870" w:author="Jessica Polka" w:date="2020-07-30T08:14:00Z" w:initials="JP">
    <w:p w14:paraId="45246E39" w14:textId="01FC9953" w:rsidR="00785579" w:rsidRDefault="00785579">
      <w:pPr>
        <w:pStyle w:val="CommentText"/>
      </w:pPr>
      <w:r>
        <w:rPr>
          <w:rStyle w:val="CommentReference"/>
        </w:rPr>
        <w:annotationRef/>
      </w:r>
      <w:r>
        <w:t>Results_stat+_1+</w:t>
      </w:r>
    </w:p>
  </w:comment>
  <w:comment w:id="3875" w:author="Jessica Polka" w:date="2020-07-30T08:16:00Z" w:initials="JP">
    <w:p w14:paraId="3FE1B329" w14:textId="1A38C9D1" w:rsidR="00785579" w:rsidRDefault="00785579">
      <w:pPr>
        <w:pStyle w:val="CommentText"/>
      </w:pPr>
      <w:r>
        <w:rPr>
          <w:rStyle w:val="CommentReference"/>
        </w:rPr>
        <w:annotationRef/>
      </w:r>
      <w:r>
        <w:t>Result_added_1+</w:t>
      </w:r>
    </w:p>
  </w:comment>
  <w:comment w:id="3878" w:author="Jessica Polka" w:date="2020-07-30T08:14:00Z" w:initials="JP">
    <w:p w14:paraId="7D85AFF6" w14:textId="7280E9EC" w:rsidR="00785579" w:rsidRDefault="00785579">
      <w:pPr>
        <w:pStyle w:val="CommentText"/>
      </w:pPr>
      <w:r>
        <w:rPr>
          <w:rStyle w:val="CommentReference"/>
        </w:rPr>
        <w:annotationRef/>
      </w:r>
      <w:r>
        <w:t>Result_effect+_1+</w:t>
      </w:r>
    </w:p>
  </w:comment>
  <w:comment w:id="3873" w:author="Dey, Gautam" w:date="2020-08-05T19:57:00Z" w:initials="DG">
    <w:p w14:paraId="71B70312" w14:textId="77777777" w:rsidR="002E6D98" w:rsidRDefault="002E6D98">
      <w:pPr>
        <w:pStyle w:val="CommentText"/>
      </w:pPr>
      <w:r>
        <w:rPr>
          <w:rStyle w:val="CommentReference"/>
        </w:rPr>
        <w:annotationRef/>
      </w:r>
      <w:r>
        <w:t>results_effect+_2</w:t>
      </w:r>
    </w:p>
  </w:comment>
  <w:comment w:id="3880" w:author="Jessica Polka" w:date="2020-07-30T08:13:00Z" w:initials="JP">
    <w:p w14:paraId="73516901" w14:textId="4EFDE6A2" w:rsidR="00785579" w:rsidRDefault="00785579">
      <w:pPr>
        <w:pStyle w:val="CommentText"/>
      </w:pPr>
      <w:r>
        <w:rPr>
          <w:rStyle w:val="CommentReference"/>
        </w:rPr>
        <w:annotationRef/>
      </w:r>
      <w:r>
        <w:t>Results_stat+_1+</w:t>
      </w:r>
    </w:p>
  </w:comment>
  <w:comment w:id="3893" w:author="Jessica Polka" w:date="2020-07-30T08:16:00Z" w:initials="JP">
    <w:p w14:paraId="0F7DBE54" w14:textId="2CC6C012" w:rsidR="00785579" w:rsidRDefault="00785579">
      <w:pPr>
        <w:pStyle w:val="CommentText"/>
      </w:pPr>
      <w:r>
        <w:rPr>
          <w:rStyle w:val="CommentReference"/>
        </w:rPr>
        <w:annotationRef/>
      </w:r>
      <w:r>
        <w:t>Result_added_1+ (how many hypervariable regions)</w:t>
      </w:r>
    </w:p>
  </w:comment>
  <w:comment w:id="3896" w:author="Jessica Polka" w:date="2020-07-30T08:16:00Z" w:initials="JP">
    <w:p w14:paraId="0FA32647" w14:textId="2C713EAA" w:rsidR="00785579" w:rsidRDefault="00785579">
      <w:pPr>
        <w:pStyle w:val="CommentText"/>
      </w:pPr>
      <w:r>
        <w:rPr>
          <w:rStyle w:val="CommentReference"/>
        </w:rPr>
        <w:annotationRef/>
      </w:r>
      <w:r>
        <w:t>Result_added_1+</w:t>
      </w:r>
    </w:p>
  </w:comment>
  <w:comment w:id="3897" w:author="Dey, Gautam" w:date="2020-08-05T19:58:00Z" w:initials="DG">
    <w:p w14:paraId="14FDC5B3" w14:textId="77777777" w:rsidR="002E6D98" w:rsidRDefault="002E6D98">
      <w:pPr>
        <w:pStyle w:val="CommentText"/>
      </w:pPr>
      <w:r>
        <w:rPr>
          <w:rStyle w:val="CommentReference"/>
        </w:rPr>
        <w:annotationRef/>
      </w:r>
      <w:r>
        <w:t>results_added_1</w:t>
      </w:r>
    </w:p>
  </w:comment>
  <w:comment w:id="3898" w:author="Jessica Polka" w:date="2020-07-30T08:18:00Z" w:initials="JP">
    <w:p w14:paraId="02A71822" w14:textId="27518885" w:rsidR="00785579" w:rsidRDefault="00785579">
      <w:pPr>
        <w:pStyle w:val="CommentText"/>
      </w:pPr>
      <w:r>
        <w:rPr>
          <w:rStyle w:val="CommentReference"/>
        </w:rPr>
        <w:annotationRef/>
      </w:r>
      <w:r>
        <w:t>Conclusions_stat-_1- (to be considered sounds less certain than previous text)</w:t>
      </w:r>
    </w:p>
  </w:comment>
  <w:comment w:id="3901" w:author="Jessica Polka" w:date="2020-07-30T08:18:00Z" w:initials="JP">
    <w:p w14:paraId="5FC32F61" w14:textId="0CCBE9D1" w:rsidR="00785579" w:rsidRDefault="00785579">
      <w:pPr>
        <w:pStyle w:val="CommentText"/>
      </w:pPr>
      <w:r>
        <w:rPr>
          <w:rStyle w:val="CommentReference"/>
        </w:rPr>
        <w:annotationRef/>
      </w:r>
      <w:r>
        <w:t>Context_added_1+</w:t>
      </w:r>
    </w:p>
  </w:comment>
  <w:comment w:id="3902" w:author="Dey, Gautam" w:date="2020-08-05T19:58:00Z" w:initials="DG">
    <w:p w14:paraId="669616C0" w14:textId="77777777" w:rsidR="002E6D98" w:rsidRDefault="002E6D98">
      <w:pPr>
        <w:pStyle w:val="CommentText"/>
      </w:pPr>
      <w:r>
        <w:rPr>
          <w:rStyle w:val="CommentReference"/>
        </w:rPr>
        <w:annotationRef/>
      </w:r>
      <w:r>
        <w:t>conclusion_added_1</w:t>
      </w:r>
    </w:p>
  </w:comment>
  <w:comment w:id="3924" w:author="Dey, Gautam" w:date="2020-08-05T19:59:00Z" w:initials="DG">
    <w:p w14:paraId="502530CB" w14:textId="7BECE655" w:rsidR="002E6D98" w:rsidRDefault="002E6D98">
      <w:pPr>
        <w:pStyle w:val="CommentText"/>
      </w:pPr>
      <w:r>
        <w:rPr>
          <w:rStyle w:val="CommentReference"/>
        </w:rPr>
        <w:annotationRef/>
      </w:r>
      <w:r>
        <w:t>context_added_1+</w:t>
      </w:r>
    </w:p>
  </w:comment>
  <w:comment w:id="3937" w:author="Jessica Polka" w:date="2020-07-27T08:32:00Z" w:initials="JP">
    <w:p w14:paraId="490A26C1" w14:textId="19A56ACD" w:rsidR="00785579" w:rsidRDefault="00785579">
      <w:pPr>
        <w:pStyle w:val="CommentText"/>
      </w:pPr>
      <w:r>
        <w:rPr>
          <w:rStyle w:val="CommentReference"/>
        </w:rPr>
        <w:annotationRef/>
      </w:r>
      <w:r>
        <w:t>Results_statinfo_1</w:t>
      </w:r>
    </w:p>
  </w:comment>
  <w:comment w:id="3942" w:author="Jessica Polka" w:date="2020-07-27T08:33:00Z" w:initials="JP">
    <w:p w14:paraId="79FEEC5F" w14:textId="0495106A" w:rsidR="00785579" w:rsidRDefault="00785579">
      <w:pPr>
        <w:pStyle w:val="CommentText"/>
      </w:pPr>
      <w:r>
        <w:rPr>
          <w:rStyle w:val="CommentReference"/>
        </w:rPr>
        <w:annotationRef/>
      </w:r>
      <w:r>
        <w:t>Results_nounchange_1</w:t>
      </w:r>
    </w:p>
  </w:comment>
  <w:comment w:id="3946" w:author="Jessica Polka" w:date="2020-07-27T14:26:00Z" w:initials="JP">
    <w:p w14:paraId="3CD12A77" w14:textId="1109B645" w:rsidR="00785579" w:rsidRDefault="00785579">
      <w:pPr>
        <w:pStyle w:val="CommentText"/>
      </w:pPr>
      <w:r>
        <w:rPr>
          <w:rStyle w:val="CommentReference"/>
        </w:rPr>
        <w:annotationRef/>
      </w:r>
      <w:r>
        <w:t>(no change)</w:t>
      </w:r>
    </w:p>
  </w:comment>
  <w:comment w:id="3965" w:author="Jessica Polka" w:date="2020-07-27T08:33:00Z" w:initials="JP">
    <w:p w14:paraId="65A36EAC" w14:textId="7C7784BB" w:rsidR="00785579" w:rsidRDefault="00785579">
      <w:pPr>
        <w:pStyle w:val="CommentText"/>
      </w:pPr>
      <w:r>
        <w:rPr>
          <w:rStyle w:val="CommentReference"/>
        </w:rPr>
        <w:annotationRef/>
      </w:r>
      <w:r>
        <w:t>Context_stat+_1 (implying that there is a need for this work)</w:t>
      </w:r>
    </w:p>
  </w:comment>
  <w:comment w:id="3974" w:author="Jessica Polka" w:date="2020-07-27T08:34:00Z" w:initials="JP">
    <w:p w14:paraId="102BEE13" w14:textId="1FC1CAEB" w:rsidR="00785579" w:rsidRDefault="00785579">
      <w:pPr>
        <w:pStyle w:val="CommentText"/>
      </w:pPr>
      <w:r>
        <w:rPr>
          <w:rStyle w:val="CommentReference"/>
        </w:rPr>
        <w:annotationRef/>
      </w:r>
      <w:r>
        <w:t>Context_nounchange_1 (the hospitals are in a smaller number of provinces)</w:t>
      </w:r>
    </w:p>
  </w:comment>
  <w:comment w:id="3975" w:author="jonathon coates" w:date="2020-07-28T13:35:00Z" w:initials="jc">
    <w:p w14:paraId="26F3C2D5" w14:textId="77777777" w:rsidR="00D7782D" w:rsidRDefault="00D7782D">
      <w:pPr>
        <w:pStyle w:val="CommentText"/>
      </w:pPr>
      <w:r>
        <w:rPr>
          <w:rStyle w:val="CommentReference"/>
        </w:rPr>
        <w:annotationRef/>
      </w:r>
      <w:r>
        <w:t>Context_effect-_1-</w:t>
      </w:r>
    </w:p>
  </w:comment>
  <w:comment w:id="3976" w:author="Dey, Gautam" w:date="2020-08-05T20:00:00Z" w:initials="DG">
    <w:p w14:paraId="67637567" w14:textId="7DDF29E2" w:rsidR="002E6D98" w:rsidRDefault="002E6D98">
      <w:pPr>
        <w:pStyle w:val="CommentText"/>
      </w:pPr>
      <w:r>
        <w:rPr>
          <w:rStyle w:val="CommentReference"/>
        </w:rPr>
        <w:annotationRef/>
      </w:r>
      <w:r>
        <w:t>context_removed_1</w:t>
      </w:r>
    </w:p>
  </w:comment>
  <w:comment w:id="3980" w:author="Jessica Polka" w:date="2020-07-27T08:34:00Z" w:initials="JP">
    <w:p w14:paraId="68925D1B" w14:textId="565DF98F" w:rsidR="00785579" w:rsidRDefault="00785579">
      <w:pPr>
        <w:pStyle w:val="CommentText"/>
      </w:pPr>
      <w:r>
        <w:rPr>
          <w:rStyle w:val="CommentReference"/>
        </w:rPr>
        <w:annotationRef/>
      </w:r>
      <w:r>
        <w:t>Context_added_1</w:t>
      </w:r>
    </w:p>
  </w:comment>
  <w:comment w:id="3984" w:author="Jessica Polka" w:date="2020-07-27T08:35:00Z" w:initials="JP">
    <w:p w14:paraId="6E3BBD16" w14:textId="0B9313F7" w:rsidR="00785579" w:rsidRDefault="00785579">
      <w:pPr>
        <w:pStyle w:val="CommentText"/>
      </w:pPr>
      <w:r>
        <w:rPr>
          <w:rStyle w:val="CommentReference"/>
        </w:rPr>
        <w:annotationRef/>
      </w:r>
      <w:r>
        <w:t>Context_added_1</w:t>
      </w:r>
    </w:p>
  </w:comment>
  <w:comment w:id="3988" w:author="Jessica Polka" w:date="2020-07-27T08:36:00Z" w:initials="JP">
    <w:p w14:paraId="22F80F20" w14:textId="357EA9AC" w:rsidR="00785579" w:rsidRDefault="00785579">
      <w:pPr>
        <w:pStyle w:val="CommentText"/>
      </w:pPr>
      <w:r>
        <w:rPr>
          <w:rStyle w:val="CommentReference"/>
        </w:rPr>
        <w:annotationRef/>
      </w:r>
      <w:r>
        <w:t>Context_added_1</w:t>
      </w:r>
    </w:p>
  </w:comment>
  <w:comment w:id="3989" w:author="jonathon coates" w:date="2020-07-28T13:36:00Z" w:initials="jc">
    <w:p w14:paraId="0EDE9287" w14:textId="38BB0F2F" w:rsidR="00D7782D" w:rsidRDefault="00D7782D">
      <w:pPr>
        <w:pStyle w:val="CommentText"/>
      </w:pPr>
      <w:r>
        <w:rPr>
          <w:rStyle w:val="CommentReference"/>
        </w:rPr>
        <w:annotationRef/>
      </w:r>
      <w:r>
        <w:t>Context_added_1+</w:t>
      </w:r>
    </w:p>
  </w:comment>
  <w:comment w:id="4004" w:author="Jessica Polka" w:date="2020-07-27T08:36:00Z" w:initials="JP">
    <w:p w14:paraId="573FFD15" w14:textId="5013DC5F" w:rsidR="00785579" w:rsidRDefault="00785579">
      <w:pPr>
        <w:pStyle w:val="CommentText"/>
      </w:pPr>
      <w:r>
        <w:rPr>
          <w:rStyle w:val="CommentReference"/>
        </w:rPr>
        <w:annotationRef/>
      </w:r>
      <w:r>
        <w:t>Result_added_1+ (Other than ventilation, rearrangement from deleted text below)</w:t>
      </w:r>
    </w:p>
  </w:comment>
  <w:comment w:id="4005" w:author="jonathon coates" w:date="2020-07-28T13:36:00Z" w:initials="jc">
    <w:p w14:paraId="70861B40" w14:textId="77777777" w:rsidR="00D7782D" w:rsidRDefault="00D7782D">
      <w:pPr>
        <w:pStyle w:val="CommentText"/>
      </w:pPr>
      <w:r>
        <w:rPr>
          <w:rStyle w:val="CommentReference"/>
        </w:rPr>
        <w:annotationRef/>
      </w:r>
      <w:r>
        <w:t>Results_added_1+</w:t>
      </w:r>
    </w:p>
  </w:comment>
  <w:comment w:id="4006" w:author="Dey, Gautam" w:date="2020-08-05T20:00:00Z" w:initials="DG">
    <w:p w14:paraId="307A1AC7" w14:textId="77777777" w:rsidR="002E6D98" w:rsidRDefault="002E6D98">
      <w:pPr>
        <w:pStyle w:val="CommentText"/>
      </w:pPr>
      <w:r>
        <w:rPr>
          <w:rStyle w:val="CommentReference"/>
        </w:rPr>
        <w:annotationRef/>
      </w:r>
      <w:r>
        <w:t>context_added_1+</w:t>
      </w:r>
    </w:p>
  </w:comment>
  <w:comment w:id="4011" w:author="Jessica Polka" w:date="2020-07-27T08:37:00Z" w:initials="JP">
    <w:p w14:paraId="0953B4BA" w14:textId="06B23D5B" w:rsidR="00785579" w:rsidRDefault="00785579">
      <w:pPr>
        <w:pStyle w:val="CommentText"/>
      </w:pPr>
      <w:r>
        <w:rPr>
          <w:rStyle w:val="CommentReference"/>
        </w:rPr>
        <w:annotationRef/>
      </w:r>
      <w:r>
        <w:t>Result_effect-_1- (since authors claim this is a low number, I’m scoring the increase as a decrease in the reported effect)</w:t>
      </w:r>
    </w:p>
  </w:comment>
  <w:comment w:id="4018" w:author="Jessica Polka" w:date="2020-07-27T08:38:00Z" w:initials="JP">
    <w:p w14:paraId="78744684" w14:textId="325ED1AC" w:rsidR="00785579" w:rsidRDefault="00785579">
      <w:pPr>
        <w:pStyle w:val="CommentText"/>
      </w:pPr>
      <w:r>
        <w:rPr>
          <w:rStyle w:val="CommentReference"/>
        </w:rPr>
        <w:annotationRef/>
      </w:r>
      <w:r>
        <w:t>Context_added_1</w:t>
      </w:r>
    </w:p>
  </w:comment>
  <w:comment w:id="4020" w:author="Jessica Polka" w:date="2020-07-27T08:37:00Z" w:initials="JP">
    <w:p w14:paraId="7EE891D0" w14:textId="0567C16E" w:rsidR="00785579" w:rsidRDefault="00785579">
      <w:pPr>
        <w:pStyle w:val="CommentText"/>
      </w:pPr>
      <w:r>
        <w:t xml:space="preserve">Result_effect+_1 </w:t>
      </w:r>
      <w:r>
        <w:rPr>
          <w:rStyle w:val="CommentReference"/>
        </w:rPr>
        <w:annotationRef/>
      </w:r>
      <w:r>
        <w:t>(from 71.8 to 72.3)</w:t>
      </w:r>
    </w:p>
  </w:comment>
  <w:comment w:id="4028" w:author="Jessica Polka" w:date="2020-07-27T08:39:00Z" w:initials="JP">
    <w:p w14:paraId="3745484A" w14:textId="1BC28FB3" w:rsidR="00785579" w:rsidRDefault="00785579">
      <w:pPr>
        <w:pStyle w:val="CommentText"/>
      </w:pPr>
      <w:r>
        <w:rPr>
          <w:rStyle w:val="CommentReference"/>
        </w:rPr>
        <w:annotationRef/>
      </w:r>
      <w:r>
        <w:t>Result_added_1+</w:t>
      </w:r>
    </w:p>
  </w:comment>
  <w:comment w:id="4031" w:author="Jessica Polka" w:date="2020-07-27T08:39:00Z" w:initials="JP">
    <w:p w14:paraId="2A2248EF" w14:textId="3E2BD357" w:rsidR="00785579" w:rsidRDefault="00785579">
      <w:pPr>
        <w:pStyle w:val="CommentText"/>
      </w:pPr>
      <w:r>
        <w:rPr>
          <w:rStyle w:val="CommentReference"/>
        </w:rPr>
        <w:annotationRef/>
      </w:r>
      <w:r>
        <w:t>Result_effect+_1+</w:t>
      </w:r>
    </w:p>
  </w:comment>
  <w:comment w:id="4029" w:author="Dey, Gautam" w:date="2020-08-05T20:01:00Z" w:initials="DG">
    <w:p w14:paraId="6C93A911" w14:textId="79D2E206" w:rsidR="002E6D98" w:rsidRDefault="002E6D98">
      <w:pPr>
        <w:pStyle w:val="CommentText"/>
      </w:pPr>
      <w:r>
        <w:rPr>
          <w:rStyle w:val="CommentReference"/>
        </w:rPr>
        <w:annotationRef/>
      </w:r>
      <w:r>
        <w:t>results_added_1+</w:t>
      </w:r>
    </w:p>
  </w:comment>
  <w:comment w:id="4034" w:author="Jessica Polka" w:date="2020-07-27T08:39:00Z" w:initials="JP">
    <w:p w14:paraId="325779D0" w14:textId="5A66DD51" w:rsidR="00785579" w:rsidRDefault="00785579">
      <w:pPr>
        <w:pStyle w:val="CommentText"/>
      </w:pPr>
      <w:r>
        <w:rPr>
          <w:rStyle w:val="CommentReference"/>
        </w:rPr>
        <w:annotationRef/>
      </w:r>
      <w:r>
        <w:t>Result_effect+_1+</w:t>
      </w:r>
    </w:p>
  </w:comment>
  <w:comment w:id="4027" w:author="jonathon coates" w:date="2020-07-28T13:37:00Z" w:initials="jc">
    <w:p w14:paraId="63D05717" w14:textId="77777777" w:rsidR="00D7782D" w:rsidRDefault="00D7782D">
      <w:pPr>
        <w:pStyle w:val="CommentText"/>
      </w:pPr>
      <w:r>
        <w:rPr>
          <w:rStyle w:val="CommentReference"/>
        </w:rPr>
        <w:annotationRef/>
      </w:r>
      <w:r>
        <w:t>(numbers have been rounded but content is the same)</w:t>
      </w:r>
    </w:p>
  </w:comment>
  <w:comment w:id="4039" w:author="Jessica Polka" w:date="2020-07-27T08:39:00Z" w:initials="JP">
    <w:p w14:paraId="120F8425" w14:textId="56E7CBA7" w:rsidR="00785579" w:rsidRDefault="00785579">
      <w:pPr>
        <w:pStyle w:val="CommentText"/>
      </w:pPr>
      <w:r>
        <w:rPr>
          <w:rStyle w:val="CommentReference"/>
        </w:rPr>
        <w:annotationRef/>
      </w:r>
      <w:r>
        <w:t>Result_added_1+</w:t>
      </w:r>
    </w:p>
  </w:comment>
  <w:comment w:id="4040" w:author="jonathon coates" w:date="2020-07-28T13:38:00Z" w:initials="jc">
    <w:p w14:paraId="4AA9FC79" w14:textId="77777777" w:rsidR="00D7782D" w:rsidRDefault="00D7782D">
      <w:pPr>
        <w:pStyle w:val="CommentText"/>
      </w:pPr>
      <w:r>
        <w:rPr>
          <w:rStyle w:val="CommentReference"/>
        </w:rPr>
        <w:annotationRef/>
      </w:r>
      <w:r>
        <w:t>Results_effect+_1+</w:t>
      </w:r>
    </w:p>
  </w:comment>
  <w:comment w:id="4041" w:author="Jessica Polka" w:date="2020-07-27T08:39:00Z" w:initials="JP">
    <w:p w14:paraId="157CA2CF" w14:textId="06A27CE0" w:rsidR="00785579" w:rsidRDefault="00785579">
      <w:pPr>
        <w:pStyle w:val="CommentText"/>
      </w:pPr>
      <w:r>
        <w:rPr>
          <w:rStyle w:val="CommentReference"/>
        </w:rPr>
        <w:annotationRef/>
      </w:r>
      <w:r>
        <w:t>Result_effect+_1 (I’m not sure this changes the main message of the paper in one way or another)</w:t>
      </w:r>
    </w:p>
  </w:comment>
  <w:comment w:id="4045" w:author="Jessica Polka" w:date="2020-07-27T08:40:00Z" w:initials="JP">
    <w:p w14:paraId="15AD8081" w14:textId="3989DF64" w:rsidR="00785579" w:rsidRDefault="00785579">
      <w:pPr>
        <w:pStyle w:val="CommentText"/>
      </w:pPr>
      <w:r>
        <w:rPr>
          <w:rStyle w:val="CommentReference"/>
        </w:rPr>
        <w:annotationRef/>
      </w:r>
      <w:r>
        <w:t>Result_statinfo_1+</w:t>
      </w:r>
    </w:p>
  </w:comment>
  <w:comment w:id="4043" w:author="jonathon coates" w:date="2020-07-28T13:38:00Z" w:initials="jc">
    <w:p w14:paraId="7647961B" w14:textId="77777777" w:rsidR="00D7782D" w:rsidRDefault="00D7782D">
      <w:pPr>
        <w:pStyle w:val="CommentText"/>
      </w:pPr>
      <w:r>
        <w:rPr>
          <w:rStyle w:val="CommentReference"/>
        </w:rPr>
        <w:annotationRef/>
      </w:r>
      <w:r>
        <w:t>Results_effect-_1-</w:t>
      </w:r>
    </w:p>
  </w:comment>
  <w:comment w:id="4046" w:author="Dey, Gautam" w:date="2020-08-05T20:01:00Z" w:initials="DG">
    <w:p w14:paraId="576207CD" w14:textId="77777777" w:rsidR="002E6D98" w:rsidRDefault="002E6D98">
      <w:pPr>
        <w:pStyle w:val="CommentText"/>
      </w:pPr>
      <w:r>
        <w:rPr>
          <w:rStyle w:val="CommentReference"/>
        </w:rPr>
        <w:annotationRef/>
      </w:r>
      <w:r>
        <w:t>results_statinfo_1+</w:t>
      </w:r>
    </w:p>
  </w:comment>
  <w:comment w:id="4057" w:author="jonathon coates" w:date="2020-07-28T13:39:00Z" w:initials="jc">
    <w:p w14:paraId="4E84F811" w14:textId="4050A17E" w:rsidR="00D7782D" w:rsidRDefault="00D7782D">
      <w:pPr>
        <w:pStyle w:val="CommentText"/>
      </w:pPr>
      <w:r>
        <w:rPr>
          <w:rStyle w:val="CommentReference"/>
        </w:rPr>
        <w:annotationRef/>
      </w:r>
      <w:r>
        <w:t>Results_stat-_1-</w:t>
      </w:r>
    </w:p>
  </w:comment>
  <w:comment w:id="4059" w:author="Jessica Polka" w:date="2020-07-27T08:41:00Z" w:initials="JP">
    <w:p w14:paraId="794BCBAD" w14:textId="15F259DE" w:rsidR="00785579" w:rsidRDefault="00785579">
      <w:pPr>
        <w:pStyle w:val="CommentText"/>
      </w:pPr>
      <w:r>
        <w:rPr>
          <w:rStyle w:val="CommentReference"/>
        </w:rPr>
        <w:annotationRef/>
      </w:r>
      <w:r>
        <w:t>Result_effect+_1+</w:t>
      </w:r>
    </w:p>
  </w:comment>
  <w:comment w:id="4060" w:author="jonathon coates" w:date="2020-07-28T13:39:00Z" w:initials="jc">
    <w:p w14:paraId="70502979" w14:textId="22F2319F" w:rsidR="00D7782D" w:rsidRDefault="00D7782D">
      <w:pPr>
        <w:pStyle w:val="CommentText"/>
      </w:pPr>
      <w:r>
        <w:rPr>
          <w:rStyle w:val="CommentReference"/>
        </w:rPr>
        <w:annotationRef/>
      </w:r>
      <w:r>
        <w:t>Results_added_1+</w:t>
      </w:r>
    </w:p>
  </w:comment>
  <w:comment w:id="4061" w:author="Jessica Polka" w:date="2020-07-27T08:42:00Z" w:initials="JP">
    <w:p w14:paraId="230F4762" w14:textId="721AAE9B" w:rsidR="00785579" w:rsidRDefault="00785579">
      <w:pPr>
        <w:pStyle w:val="CommentText"/>
      </w:pPr>
      <w:r>
        <w:rPr>
          <w:rStyle w:val="CommentReference"/>
        </w:rPr>
        <w:annotationRef/>
      </w:r>
      <w:r>
        <w:t>Results_added_1+ (this is a more precise statement of text removed below)</w:t>
      </w:r>
    </w:p>
  </w:comment>
  <w:comment w:id="4065" w:author="Jessica Polka" w:date="2020-07-27T08:44:00Z" w:initials="JP">
    <w:p w14:paraId="24F9F95C" w14:textId="3AAB9B6C" w:rsidR="00785579" w:rsidRDefault="00785579">
      <w:pPr>
        <w:pStyle w:val="CommentText"/>
      </w:pPr>
      <w:r>
        <w:rPr>
          <w:rStyle w:val="CommentReference"/>
        </w:rPr>
        <w:annotationRef/>
      </w:r>
      <w:r>
        <w:t>Result_effect+_1+</w:t>
      </w:r>
    </w:p>
  </w:comment>
  <w:comment w:id="4066" w:author="jonathon coates" w:date="2020-07-28T13:41:00Z" w:initials="jc">
    <w:p w14:paraId="33567615" w14:textId="77777777" w:rsidR="00D7782D" w:rsidRDefault="00D7782D">
      <w:pPr>
        <w:pStyle w:val="CommentText"/>
      </w:pPr>
      <w:r>
        <w:rPr>
          <w:rStyle w:val="CommentReference"/>
        </w:rPr>
        <w:annotationRef/>
      </w:r>
      <w:r>
        <w:t>Results_effect+_1+</w:t>
      </w:r>
    </w:p>
  </w:comment>
  <w:comment w:id="4069" w:author="Jessica Polka" w:date="2020-07-27T08:45:00Z" w:initials="JP">
    <w:p w14:paraId="5E30DBCD" w14:textId="07F299AA" w:rsidR="00785579" w:rsidRDefault="00785579">
      <w:pPr>
        <w:pStyle w:val="CommentText"/>
      </w:pPr>
      <w:r>
        <w:rPr>
          <w:rStyle w:val="CommentReference"/>
        </w:rPr>
        <w:annotationRef/>
      </w:r>
      <w:r>
        <w:t>Conclusions_added_2</w:t>
      </w:r>
    </w:p>
  </w:comment>
  <w:comment w:id="4072" w:author="Jessica Polka" w:date="2020-07-27T08:45:00Z" w:initials="JP">
    <w:p w14:paraId="64764231" w14:textId="69DCFF09" w:rsidR="00785579" w:rsidRDefault="00785579">
      <w:pPr>
        <w:pStyle w:val="CommentText"/>
      </w:pPr>
      <w:r>
        <w:rPr>
          <w:rStyle w:val="CommentReference"/>
        </w:rPr>
        <w:annotationRef/>
      </w:r>
      <w:r>
        <w:t>Conclusions_added_1+</w:t>
      </w:r>
    </w:p>
  </w:comment>
  <w:comment w:id="4071" w:author="jonathon coates" w:date="2020-07-28T13:40:00Z" w:initials="jc">
    <w:p w14:paraId="40666878" w14:textId="6BA80670" w:rsidR="00D7782D" w:rsidRDefault="00D7782D">
      <w:pPr>
        <w:pStyle w:val="CommentText"/>
      </w:pPr>
      <w:r>
        <w:rPr>
          <w:rStyle w:val="CommentReference"/>
        </w:rPr>
        <w:annotationRef/>
      </w:r>
      <w:r>
        <w:t>Conclusion_added_2</w:t>
      </w:r>
    </w:p>
  </w:comment>
  <w:comment w:id="4077" w:author="Jessica Polka" w:date="2020-07-27T08:46:00Z" w:initials="JP">
    <w:p w14:paraId="00FDD33F" w14:textId="3F3DD4A2" w:rsidR="00785579" w:rsidRDefault="00785579">
      <w:pPr>
        <w:pStyle w:val="CommentText"/>
      </w:pPr>
      <w:r>
        <w:rPr>
          <w:rStyle w:val="CommentReference"/>
        </w:rPr>
        <w:annotationRef/>
      </w:r>
      <w:r>
        <w:t>Conclusions_removed_2 (revised abstract does not talk about predicting outcomes)</w:t>
      </w:r>
    </w:p>
  </w:comment>
  <w:comment w:id="4078" w:author="jonathon coates" w:date="2020-07-28T13:41:00Z" w:initials="jc">
    <w:p w14:paraId="16FCC93D" w14:textId="77777777" w:rsidR="00D7782D" w:rsidRDefault="00D7782D">
      <w:pPr>
        <w:pStyle w:val="CommentText"/>
      </w:pPr>
      <w:r>
        <w:rPr>
          <w:rStyle w:val="CommentReference"/>
        </w:rPr>
        <w:annotationRef/>
      </w:r>
      <w:r>
        <w:t>Conclusion_removed_2</w:t>
      </w:r>
    </w:p>
  </w:comment>
  <w:comment w:id="4081" w:author="Jessica Polka" w:date="2020-07-27T08:35:00Z" w:initials="JP">
    <w:p w14:paraId="2471AC25" w14:textId="3CBC3546" w:rsidR="00785579" w:rsidRDefault="00785579">
      <w:pPr>
        <w:pStyle w:val="CommentText"/>
      </w:pPr>
      <w:r>
        <w:rPr>
          <w:rStyle w:val="CommentReference"/>
        </w:rPr>
        <w:annotationRef/>
      </w:r>
      <w:r>
        <w:t>Context_added_1 (funding disclosure)</w:t>
      </w:r>
    </w:p>
  </w:comment>
  <w:comment w:id="4082" w:author="Dey, Gautam" w:date="2020-08-05T20:02:00Z" w:initials="DG">
    <w:p w14:paraId="7B54756A" w14:textId="66B8561D" w:rsidR="002E6D98" w:rsidRDefault="002E6D98">
      <w:pPr>
        <w:pStyle w:val="CommentText"/>
      </w:pPr>
      <w:r>
        <w:rPr>
          <w:rStyle w:val="CommentReference"/>
        </w:rPr>
        <w:annotationRef/>
      </w:r>
      <w:r>
        <w:t>(no significant changes)</w:t>
      </w:r>
    </w:p>
  </w:comment>
  <w:comment w:id="4086" w:author="Jessica Polka" w:date="2020-07-27T08:46:00Z" w:initials="JP">
    <w:p w14:paraId="421321A8" w14:textId="7E853D02" w:rsidR="00785579" w:rsidRDefault="00785579">
      <w:pPr>
        <w:pStyle w:val="CommentText"/>
      </w:pPr>
      <w:r>
        <w:rPr>
          <w:rStyle w:val="CommentReference"/>
        </w:rPr>
        <w:annotationRef/>
      </w:r>
      <w:r>
        <w:t>Context_added_1</w:t>
      </w:r>
    </w:p>
  </w:comment>
  <w:comment w:id="4102" w:author="Jessica Polka" w:date="2020-07-30T08:28:00Z" w:initials="JP">
    <w:p w14:paraId="11AE7A35" w14:textId="738D8986" w:rsidR="0035258F" w:rsidRDefault="0035258F">
      <w:pPr>
        <w:pStyle w:val="CommentText"/>
      </w:pPr>
      <w:r>
        <w:rPr>
          <w:rStyle w:val="CommentReference"/>
        </w:rPr>
        <w:annotationRef/>
      </w:r>
      <w:r>
        <w:t>(Not sure whether to mark these results_removed as 1-, as the paper has been updated for timeliness.)</w:t>
      </w:r>
    </w:p>
  </w:comment>
  <w:comment w:id="4108" w:author="Jessica Polka" w:date="2020-07-30T08:19:00Z" w:initials="JP">
    <w:p w14:paraId="3BCB5AF8" w14:textId="137DC951" w:rsidR="00785579" w:rsidRDefault="00785579">
      <w:pPr>
        <w:pStyle w:val="CommentText"/>
      </w:pPr>
      <w:r>
        <w:rPr>
          <w:rStyle w:val="CommentReference"/>
        </w:rPr>
        <w:annotationRef/>
      </w:r>
      <w:r>
        <w:t>Context_added_1</w:t>
      </w:r>
    </w:p>
  </w:comment>
  <w:comment w:id="4110" w:author="Jessica Polka" w:date="2020-07-30T08:19:00Z" w:initials="JP">
    <w:p w14:paraId="3E5CA46C" w14:textId="7A4744A4" w:rsidR="00785579" w:rsidRDefault="00785579">
      <w:pPr>
        <w:pStyle w:val="CommentText"/>
      </w:pPr>
      <w:r>
        <w:rPr>
          <w:rStyle w:val="CommentReference"/>
        </w:rPr>
        <w:annotationRef/>
      </w:r>
      <w:r>
        <w:t>Context_added_1</w:t>
      </w:r>
    </w:p>
  </w:comment>
  <w:comment w:id="4107" w:author="Dey, Gautam" w:date="2020-08-06T12:30:00Z" w:initials="DG">
    <w:p w14:paraId="713E6E4A" w14:textId="7712C2DD" w:rsidR="002E6D98" w:rsidRDefault="002E6D98">
      <w:pPr>
        <w:pStyle w:val="CommentText"/>
      </w:pPr>
      <w:r>
        <w:rPr>
          <w:rStyle w:val="CommentReference"/>
        </w:rPr>
        <w:annotationRef/>
      </w:r>
      <w:r>
        <w:t>Context_added_1</w:t>
      </w:r>
    </w:p>
  </w:comment>
  <w:comment w:id="4115" w:author="Jessica Polka" w:date="2020-07-30T08:20:00Z" w:initials="JP">
    <w:p w14:paraId="41D3D061" w14:textId="430F0966" w:rsidR="00785579" w:rsidRDefault="00785579">
      <w:pPr>
        <w:pStyle w:val="CommentText"/>
      </w:pPr>
      <w:r>
        <w:rPr>
          <w:rStyle w:val="CommentReference"/>
        </w:rPr>
        <w:annotationRef/>
      </w:r>
      <w:r>
        <w:t>Context_added_1</w:t>
      </w:r>
    </w:p>
  </w:comment>
  <w:comment w:id="4120" w:author="Jessica Polka" w:date="2020-07-30T08:21:00Z" w:initials="JP">
    <w:p w14:paraId="5DA387B7" w14:textId="2AC245E5" w:rsidR="00785579" w:rsidRDefault="00785579">
      <w:pPr>
        <w:pStyle w:val="CommentText"/>
      </w:pPr>
      <w:r>
        <w:rPr>
          <w:rStyle w:val="CommentReference"/>
        </w:rPr>
        <w:annotationRef/>
      </w:r>
      <w:r>
        <w:t>Results_removed_1</w:t>
      </w:r>
    </w:p>
  </w:comment>
  <w:comment w:id="4122" w:author="Jessica Polka" w:date="2020-07-30T08:21:00Z" w:initials="JP">
    <w:p w14:paraId="7A0031C3" w14:textId="79E2916F" w:rsidR="00785579" w:rsidRDefault="00785579">
      <w:pPr>
        <w:pStyle w:val="CommentText"/>
      </w:pPr>
      <w:r>
        <w:rPr>
          <w:rStyle w:val="CommentReference"/>
        </w:rPr>
        <w:annotationRef/>
      </w:r>
      <w:r>
        <w:t>Results_removed_1</w:t>
      </w:r>
    </w:p>
  </w:comment>
  <w:comment w:id="4123" w:author="jonathon coates" w:date="2020-07-28T13:43:00Z" w:initials="jc">
    <w:p w14:paraId="7AC0F92E" w14:textId="77777777" w:rsidR="00D7782D" w:rsidRDefault="00D7782D">
      <w:pPr>
        <w:pStyle w:val="CommentText"/>
      </w:pPr>
      <w:r>
        <w:rPr>
          <w:rStyle w:val="CommentReference"/>
        </w:rPr>
        <w:annotationRef/>
      </w:r>
      <w:r>
        <w:t>Results_removed_1-</w:t>
      </w:r>
    </w:p>
  </w:comment>
  <w:comment w:id="4125" w:author="Jessica Polka" w:date="2020-07-30T08:21:00Z" w:initials="JP">
    <w:p w14:paraId="03F25453" w14:textId="5E2201BE" w:rsidR="00785579" w:rsidRDefault="00785579">
      <w:pPr>
        <w:pStyle w:val="CommentText"/>
      </w:pPr>
      <w:r>
        <w:rPr>
          <w:rStyle w:val="CommentReference"/>
        </w:rPr>
        <w:annotationRef/>
      </w:r>
      <w:r>
        <w:t>Results_removed_1</w:t>
      </w:r>
    </w:p>
  </w:comment>
  <w:comment w:id="4127" w:author="Jessica Polka" w:date="2020-07-30T08:21:00Z" w:initials="JP">
    <w:p w14:paraId="59A9B81B" w14:textId="6F7CC2A9" w:rsidR="00785579" w:rsidRDefault="00785579">
      <w:pPr>
        <w:pStyle w:val="CommentText"/>
      </w:pPr>
      <w:r>
        <w:rPr>
          <w:rStyle w:val="CommentReference"/>
        </w:rPr>
        <w:annotationRef/>
      </w:r>
      <w:r>
        <w:t>Results_removed_1</w:t>
      </w:r>
    </w:p>
  </w:comment>
  <w:comment w:id="4129" w:author="Jessica Polka" w:date="2020-07-30T08:22:00Z" w:initials="JP">
    <w:p w14:paraId="2044C5A8" w14:textId="7BE90F16" w:rsidR="00785579" w:rsidRDefault="00785579">
      <w:pPr>
        <w:pStyle w:val="CommentText"/>
      </w:pPr>
      <w:r>
        <w:rPr>
          <w:rStyle w:val="CommentReference"/>
        </w:rPr>
        <w:annotationRef/>
      </w:r>
      <w:r>
        <w:t>Conclusions_removed_1</w:t>
      </w:r>
    </w:p>
  </w:comment>
  <w:comment w:id="4132" w:author="Jessica Polka" w:date="2020-07-30T08:20:00Z" w:initials="JP">
    <w:p w14:paraId="32E8546A" w14:textId="6A1FB65A" w:rsidR="00785579" w:rsidRDefault="00785579">
      <w:pPr>
        <w:pStyle w:val="CommentText"/>
      </w:pPr>
      <w:r>
        <w:rPr>
          <w:rStyle w:val="CommentReference"/>
        </w:rPr>
        <w:annotationRef/>
      </w:r>
      <w:r>
        <w:t>Context_added_1+</w:t>
      </w:r>
    </w:p>
  </w:comment>
  <w:comment w:id="4134" w:author="Jessica Polka" w:date="2020-07-30T08:25:00Z" w:initials="JP">
    <w:p w14:paraId="0B0224DA" w14:textId="01EF816E" w:rsidR="0035258F" w:rsidRDefault="0035258F">
      <w:pPr>
        <w:pStyle w:val="CommentText"/>
      </w:pPr>
      <w:r>
        <w:rPr>
          <w:rStyle w:val="CommentReference"/>
        </w:rPr>
        <w:annotationRef/>
      </w:r>
      <w:r>
        <w:t>Context_added_1+ (methods)</w:t>
      </w:r>
    </w:p>
  </w:comment>
  <w:comment w:id="4136" w:author="Jessica Polka" w:date="2020-07-30T08:26:00Z" w:initials="JP">
    <w:p w14:paraId="5C450578" w14:textId="070BD97E" w:rsidR="0035258F" w:rsidRDefault="0035258F">
      <w:pPr>
        <w:pStyle w:val="CommentText"/>
      </w:pPr>
      <w:r>
        <w:rPr>
          <w:rStyle w:val="CommentReference"/>
        </w:rPr>
        <w:annotationRef/>
      </w:r>
      <w:r>
        <w:t>Results_added_1+</w:t>
      </w:r>
    </w:p>
  </w:comment>
  <w:comment w:id="4137" w:author="Jessica Polka" w:date="2020-07-30T08:26:00Z" w:initials="JP">
    <w:p w14:paraId="6CA36E38" w14:textId="17A149D2" w:rsidR="0035258F" w:rsidRDefault="0035258F">
      <w:pPr>
        <w:pStyle w:val="CommentText"/>
      </w:pPr>
      <w:r>
        <w:rPr>
          <w:rStyle w:val="CommentReference"/>
        </w:rPr>
        <w:annotationRef/>
      </w:r>
      <w:r>
        <w:t>Results_added_1+</w:t>
      </w:r>
    </w:p>
  </w:comment>
  <w:comment w:id="4138" w:author="Dey, Gautam" w:date="2020-08-06T12:30:00Z" w:initials="DG">
    <w:p w14:paraId="5824599D" w14:textId="77777777" w:rsidR="002E6D98" w:rsidRDefault="002E6D98">
      <w:pPr>
        <w:pStyle w:val="CommentText"/>
      </w:pPr>
      <w:r>
        <w:rPr>
          <w:rStyle w:val="CommentReference"/>
        </w:rPr>
        <w:annotationRef/>
      </w:r>
      <w:r>
        <w:t>results_added_2</w:t>
      </w:r>
    </w:p>
  </w:comment>
  <w:comment w:id="4142" w:author="Jessica Polka" w:date="2020-07-30T08:26:00Z" w:initials="JP">
    <w:p w14:paraId="2199CA3E" w14:textId="7CD12B3A" w:rsidR="0035258F" w:rsidRDefault="0035258F">
      <w:pPr>
        <w:pStyle w:val="CommentText"/>
      </w:pPr>
      <w:r>
        <w:rPr>
          <w:rStyle w:val="CommentReference"/>
        </w:rPr>
        <w:annotationRef/>
      </w:r>
      <w:r>
        <w:t>Results_added_1+</w:t>
      </w:r>
    </w:p>
  </w:comment>
  <w:comment w:id="4139" w:author="jonathon coates" w:date="2020-07-28T13:44:00Z" w:initials="jc">
    <w:p w14:paraId="058EB847" w14:textId="77777777" w:rsidR="00D7782D" w:rsidRDefault="00D7782D">
      <w:pPr>
        <w:pStyle w:val="CommentText"/>
      </w:pPr>
      <w:r>
        <w:rPr>
          <w:rStyle w:val="CommentReference"/>
        </w:rPr>
        <w:annotationRef/>
      </w:r>
      <w:r>
        <w:t>Results_effect-_1-</w:t>
      </w:r>
    </w:p>
  </w:comment>
  <w:comment w:id="4145" w:author="Jessica Polka" w:date="2020-07-30T08:26:00Z" w:initials="JP">
    <w:p w14:paraId="7F743897" w14:textId="1CCC7FC3" w:rsidR="0035258F" w:rsidRDefault="0035258F">
      <w:pPr>
        <w:pStyle w:val="CommentText"/>
      </w:pPr>
      <w:r>
        <w:rPr>
          <w:rStyle w:val="CommentReference"/>
        </w:rPr>
        <w:annotationRef/>
      </w:r>
      <w:r>
        <w:t>Results_added_1+</w:t>
      </w:r>
    </w:p>
  </w:comment>
  <w:comment w:id="4143" w:author="Dey, Gautam" w:date="2020-08-06T12:31:00Z" w:initials="DG">
    <w:p w14:paraId="4F401FE8" w14:textId="77777777" w:rsidR="002E6D98" w:rsidRDefault="002E6D98">
      <w:pPr>
        <w:pStyle w:val="CommentText"/>
      </w:pPr>
      <w:r>
        <w:rPr>
          <w:rStyle w:val="CommentReference"/>
        </w:rPr>
        <w:annotationRef/>
      </w:r>
      <w:r>
        <w:t>results_added_2</w:t>
      </w:r>
    </w:p>
  </w:comment>
  <w:comment w:id="4147" w:author="Jessica Polka" w:date="2020-07-30T08:23:00Z" w:initials="JP">
    <w:p w14:paraId="36F4C69D" w14:textId="7E18CEAF" w:rsidR="00785579" w:rsidRDefault="00785579">
      <w:pPr>
        <w:pStyle w:val="CommentText"/>
      </w:pPr>
      <w:r>
        <w:rPr>
          <w:rStyle w:val="CommentReference"/>
        </w:rPr>
        <w:annotationRef/>
      </w:r>
      <w:r w:rsidR="0035258F">
        <w:t>Conclusion_added_2</w:t>
      </w:r>
      <w:r>
        <w:t xml:space="preserve"> (</w:t>
      </w:r>
      <w:r w:rsidR="0035258F">
        <w:t>argues against universal masking policy)</w:t>
      </w:r>
    </w:p>
  </w:comment>
  <w:comment w:id="4150" w:author="Jessica Polka" w:date="2020-07-30T08:27:00Z" w:initials="JP">
    <w:p w14:paraId="6C4E2830" w14:textId="4A888BA9" w:rsidR="0035258F" w:rsidRDefault="0035258F">
      <w:pPr>
        <w:pStyle w:val="CommentText"/>
      </w:pPr>
      <w:r>
        <w:rPr>
          <w:rStyle w:val="CommentReference"/>
        </w:rPr>
        <w:annotationRef/>
      </w:r>
      <w:r>
        <w:t>Conclusions_added_1+</w:t>
      </w:r>
    </w:p>
  </w:comment>
  <w:comment w:id="4152" w:author="Jessica Polka" w:date="2020-07-30T08:27:00Z" w:initials="JP">
    <w:p w14:paraId="7362BA9E" w14:textId="2C826E9E" w:rsidR="0035258F" w:rsidRDefault="0035258F">
      <w:pPr>
        <w:pStyle w:val="CommentText"/>
      </w:pPr>
      <w:r>
        <w:rPr>
          <w:rStyle w:val="CommentReference"/>
        </w:rPr>
        <w:annotationRef/>
      </w:r>
      <w:r>
        <w:t>Conclusions_added_1+</w:t>
      </w:r>
    </w:p>
  </w:comment>
  <w:comment w:id="4154" w:author="Jessica Polka" w:date="2020-07-30T08:27:00Z" w:initials="JP">
    <w:p w14:paraId="22DA784B" w14:textId="6499855A" w:rsidR="0035258F" w:rsidRDefault="0035258F">
      <w:pPr>
        <w:pStyle w:val="CommentText"/>
      </w:pPr>
      <w:r>
        <w:rPr>
          <w:rStyle w:val="CommentReference"/>
        </w:rPr>
        <w:annotationRef/>
      </w:r>
      <w:r>
        <w:t>Conclusion_added_1+</w:t>
      </w:r>
    </w:p>
  </w:comment>
  <w:comment w:id="4148" w:author="jonathon coates" w:date="2020-07-28T13:44:00Z" w:initials="jc">
    <w:p w14:paraId="6A14F63F" w14:textId="77777777" w:rsidR="00D7782D" w:rsidRDefault="00D7782D">
      <w:pPr>
        <w:pStyle w:val="CommentText"/>
      </w:pPr>
      <w:r>
        <w:rPr>
          <w:rStyle w:val="CommentReference"/>
        </w:rPr>
        <w:annotationRef/>
      </w:r>
      <w:r>
        <w:t>Conclusion_added_2 (not sure if this should be scored  2 or 1 as I feel the authors are kind of saying the same thing but less directly)</w:t>
      </w:r>
    </w:p>
  </w:comment>
  <w:comment w:id="4151" w:author="Dey, Gautam" w:date="2020-08-06T12:31:00Z" w:initials="DG">
    <w:p w14:paraId="66D2368F" w14:textId="77777777" w:rsidR="002E6D98" w:rsidRDefault="002E6D98">
      <w:pPr>
        <w:pStyle w:val="CommentText"/>
      </w:pPr>
      <w:r>
        <w:rPr>
          <w:rStyle w:val="CommentReference"/>
        </w:rPr>
        <w:annotationRef/>
      </w:r>
      <w:r>
        <w:t>conclusions_added_2</w:t>
      </w:r>
    </w:p>
  </w:comment>
  <w:comment w:id="4165" w:author="Jessica Polka" w:date="2020-07-30T08:30:00Z" w:initials="JP">
    <w:p w14:paraId="18BE1480" w14:textId="03C9595F" w:rsidR="0035258F" w:rsidRDefault="0035258F">
      <w:pPr>
        <w:pStyle w:val="CommentText"/>
      </w:pPr>
      <w:r>
        <w:rPr>
          <w:rStyle w:val="CommentReference"/>
        </w:rPr>
        <w:annotationRef/>
      </w:r>
      <w:r>
        <w:t>Context_removed_1-</w:t>
      </w:r>
    </w:p>
  </w:comment>
  <w:comment w:id="4170" w:author="Jessica Polka" w:date="2020-07-30T08:31:00Z" w:initials="JP">
    <w:p w14:paraId="77C46956" w14:textId="502C4637" w:rsidR="0035258F" w:rsidRDefault="0035258F">
      <w:pPr>
        <w:pStyle w:val="CommentText"/>
      </w:pPr>
      <w:r>
        <w:rPr>
          <w:rStyle w:val="CommentReference"/>
        </w:rPr>
        <w:annotationRef/>
      </w:r>
      <w:r>
        <w:t>(reorganization)</w:t>
      </w:r>
    </w:p>
  </w:comment>
  <w:comment w:id="4172" w:author="Jessica Polka" w:date="2020-07-30T08:30:00Z" w:initials="JP">
    <w:p w14:paraId="434CED1B" w14:textId="700901F1" w:rsidR="0035258F" w:rsidRDefault="0035258F">
      <w:pPr>
        <w:pStyle w:val="CommentText"/>
      </w:pPr>
      <w:r>
        <w:rPr>
          <w:rStyle w:val="CommentReference"/>
        </w:rPr>
        <w:annotationRef/>
      </w:r>
      <w:r>
        <w:t>Context_added_1+</w:t>
      </w:r>
    </w:p>
  </w:comment>
  <w:comment w:id="4179" w:author="Jessica Polka" w:date="2020-07-30T08:30:00Z" w:initials="JP">
    <w:p w14:paraId="7E6B4FF6" w14:textId="40AB1730" w:rsidR="0035258F" w:rsidRDefault="0035258F">
      <w:pPr>
        <w:pStyle w:val="CommentText"/>
      </w:pPr>
      <w:r>
        <w:rPr>
          <w:rStyle w:val="CommentReference"/>
        </w:rPr>
        <w:annotationRef/>
      </w:r>
      <w:r>
        <w:rPr>
          <w:rStyle w:val="CommentReference"/>
        </w:rPr>
        <w:t>(see reorganization above)</w:t>
      </w:r>
    </w:p>
  </w:comment>
  <w:comment w:id="4171" w:author="Dey, Gautam" w:date="2020-08-06T12:32:00Z" w:initials="DG">
    <w:p w14:paraId="26F0F9D3" w14:textId="1F742805" w:rsidR="002E6D98" w:rsidRDefault="002E6D98">
      <w:pPr>
        <w:pStyle w:val="CommentText"/>
      </w:pPr>
      <w:r>
        <w:rPr>
          <w:rStyle w:val="CommentReference"/>
        </w:rPr>
        <w:annotationRef/>
      </w:r>
      <w:r>
        <w:t>context_added_1+</w:t>
      </w:r>
    </w:p>
  </w:comment>
  <w:comment w:id="4183" w:author="Jessica Polka" w:date="2020-07-30T08:31:00Z" w:initials="JP">
    <w:p w14:paraId="7EA55C15" w14:textId="592F558F" w:rsidR="0035258F" w:rsidRDefault="0035258F">
      <w:pPr>
        <w:pStyle w:val="CommentText"/>
      </w:pPr>
      <w:r>
        <w:rPr>
          <w:rStyle w:val="CommentReference"/>
        </w:rPr>
        <w:annotationRef/>
      </w:r>
      <w:r w:rsidR="00284779">
        <w:t>(rearranged from below)</w:t>
      </w:r>
    </w:p>
  </w:comment>
  <w:comment w:id="4184" w:author="Dey, Gautam" w:date="2020-08-06T12:33:00Z" w:initials="DG">
    <w:p w14:paraId="4137CF77" w14:textId="77777777" w:rsidR="002E6D98" w:rsidRDefault="002E6D98">
      <w:pPr>
        <w:pStyle w:val="CommentText"/>
      </w:pPr>
      <w:r>
        <w:rPr>
          <w:rStyle w:val="CommentReference"/>
        </w:rPr>
        <w:annotationRef/>
      </w:r>
      <w:r>
        <w:t>context_added_1+</w:t>
      </w:r>
    </w:p>
  </w:comment>
  <w:comment w:id="4186" w:author="Mate Palfy" w:date="2020-08-06T15:04:00Z" w:initials="MP">
    <w:p w14:paraId="151ED662" w14:textId="77777777" w:rsidR="00980DB4" w:rsidRDefault="00980DB4">
      <w:pPr>
        <w:pStyle w:val="CommentText"/>
      </w:pPr>
      <w:r>
        <w:rPr>
          <w:rStyle w:val="CommentReference"/>
        </w:rPr>
        <w:annotationRef/>
      </w:r>
      <w:r>
        <w:t>Context_added</w:t>
      </w:r>
    </w:p>
  </w:comment>
  <w:comment w:id="4193" w:author="Jessica Polka" w:date="2020-07-30T08:32:00Z" w:initials="JP">
    <w:p w14:paraId="79967709" w14:textId="5A33B974" w:rsidR="0035258F" w:rsidRDefault="0035258F">
      <w:pPr>
        <w:pStyle w:val="CommentText"/>
      </w:pPr>
      <w:r>
        <w:rPr>
          <w:rStyle w:val="CommentReference"/>
        </w:rPr>
        <w:annotationRef/>
      </w:r>
      <w:r>
        <w:t>Context_nounchange_1</w:t>
      </w:r>
    </w:p>
  </w:comment>
  <w:comment w:id="4190" w:author="Mate Palfy" w:date="2020-08-06T15:05:00Z" w:initials="MP">
    <w:p w14:paraId="5B133262" w14:textId="77777777" w:rsidR="00980DB4" w:rsidRDefault="00980DB4">
      <w:pPr>
        <w:pStyle w:val="CommentText"/>
      </w:pPr>
      <w:r>
        <w:rPr>
          <w:rStyle w:val="CommentReference"/>
        </w:rPr>
        <w:annotationRef/>
      </w:r>
      <w:r>
        <w:t>Context_nounchange_1+</w:t>
      </w:r>
    </w:p>
  </w:comment>
  <w:comment w:id="4191" w:author="jonathon coates" w:date="2020-07-28T13:48:00Z" w:initials="jc">
    <w:p w14:paraId="2B887495" w14:textId="01F50866" w:rsidR="00D7782D" w:rsidRDefault="00D7782D">
      <w:pPr>
        <w:pStyle w:val="CommentText"/>
      </w:pPr>
      <w:r>
        <w:rPr>
          <w:rStyle w:val="CommentReference"/>
        </w:rPr>
        <w:annotationRef/>
      </w:r>
      <w:r>
        <w:t>Context_effect+_1+</w:t>
      </w:r>
    </w:p>
  </w:comment>
  <w:comment w:id="4198" w:author="Jessica Polka" w:date="2020-07-30T08:32:00Z" w:initials="JP">
    <w:p w14:paraId="4EBC3025" w14:textId="77777777" w:rsidR="0035258F" w:rsidRDefault="0035258F" w:rsidP="0035258F">
      <w:pPr>
        <w:pStyle w:val="CommentText"/>
      </w:pPr>
      <w:r>
        <w:rPr>
          <w:rStyle w:val="CommentReference"/>
        </w:rPr>
        <w:annotationRef/>
      </w:r>
      <w:r>
        <w:rPr>
          <w:rStyle w:val="CommentReference"/>
        </w:rPr>
        <w:annotationRef/>
      </w:r>
      <w:r>
        <w:t>Context_nounchange_1</w:t>
      </w:r>
    </w:p>
    <w:p w14:paraId="0F2B79A5" w14:textId="11E664F8" w:rsidR="0035258F" w:rsidRDefault="0035258F">
      <w:pPr>
        <w:pStyle w:val="CommentText"/>
      </w:pPr>
    </w:p>
  </w:comment>
  <w:comment w:id="4195" w:author="Mate Palfy" w:date="2020-08-06T15:05:00Z" w:initials="MP">
    <w:p w14:paraId="0A80D011" w14:textId="77777777" w:rsidR="00980DB4" w:rsidRDefault="00980DB4">
      <w:pPr>
        <w:pStyle w:val="CommentText"/>
      </w:pPr>
      <w:r>
        <w:rPr>
          <w:rStyle w:val="CommentReference"/>
        </w:rPr>
        <w:annotationRef/>
      </w:r>
      <w:r>
        <w:t>Context_nounchange_1+</w:t>
      </w:r>
    </w:p>
  </w:comment>
  <w:comment w:id="4196" w:author="jonathon coates" w:date="2020-07-28T13:48:00Z" w:initials="jc">
    <w:p w14:paraId="154AAB90" w14:textId="5DBC69F6" w:rsidR="00D7782D" w:rsidRDefault="00D7782D">
      <w:pPr>
        <w:pStyle w:val="CommentText"/>
      </w:pPr>
      <w:r>
        <w:rPr>
          <w:rStyle w:val="CommentReference"/>
        </w:rPr>
        <w:annotationRef/>
      </w:r>
      <w:r>
        <w:rPr>
          <w:rStyle w:val="CommentReference"/>
        </w:rPr>
        <w:annotationRef/>
      </w:r>
      <w:r>
        <w:t>Context_effect+_1+</w:t>
      </w:r>
    </w:p>
  </w:comment>
  <w:comment w:id="4203" w:author="Mate Palfy" w:date="2020-08-06T15:06:00Z" w:initials="MP">
    <w:p w14:paraId="0ABAD653" w14:textId="77777777" w:rsidR="00980DB4" w:rsidRDefault="00980DB4">
      <w:pPr>
        <w:pStyle w:val="CommentText"/>
      </w:pPr>
      <w:r>
        <w:rPr>
          <w:rStyle w:val="CommentReference"/>
        </w:rPr>
        <w:annotationRef/>
      </w:r>
      <w:r>
        <w:t>Context_added</w:t>
      </w:r>
    </w:p>
  </w:comment>
  <w:comment w:id="4188" w:author="Dey, Gautam" w:date="2020-08-06T12:33:00Z" w:initials="DG">
    <w:p w14:paraId="240DEFC7" w14:textId="13A70E6F" w:rsidR="002E6D98" w:rsidRDefault="002E6D98">
      <w:pPr>
        <w:pStyle w:val="CommentText"/>
      </w:pPr>
      <w:r>
        <w:rPr>
          <w:rStyle w:val="CommentReference"/>
        </w:rPr>
        <w:annotationRef/>
      </w:r>
      <w:r>
        <w:t>results_effect+_1</w:t>
      </w:r>
    </w:p>
  </w:comment>
  <w:comment w:id="4209" w:author="Mate Palfy" w:date="2020-08-06T15:06:00Z" w:initials="MP">
    <w:p w14:paraId="6EF8C8FC" w14:textId="77777777" w:rsidR="00980DB4" w:rsidRDefault="00980DB4">
      <w:pPr>
        <w:pStyle w:val="CommentText"/>
      </w:pPr>
      <w:r>
        <w:rPr>
          <w:rStyle w:val="CommentReference"/>
        </w:rPr>
        <w:annotationRef/>
      </w:r>
      <w:r>
        <w:t>Context_removed</w:t>
      </w:r>
    </w:p>
  </w:comment>
  <w:comment w:id="4212" w:author="Mate Palfy" w:date="2020-08-06T15:07:00Z" w:initials="MP">
    <w:p w14:paraId="3CBCDFD5" w14:textId="77777777" w:rsidR="00980DB4" w:rsidRDefault="00980DB4">
      <w:pPr>
        <w:pStyle w:val="CommentText"/>
      </w:pPr>
      <w:r>
        <w:rPr>
          <w:rStyle w:val="CommentReference"/>
        </w:rPr>
        <w:annotationRef/>
      </w:r>
      <w:r>
        <w:t>Results_added_1+</w:t>
      </w:r>
    </w:p>
  </w:comment>
  <w:comment w:id="4214" w:author="Mate Palfy" w:date="2020-08-06T15:07:00Z" w:initials="MP">
    <w:p w14:paraId="34E3B244" w14:textId="77777777" w:rsidR="00980DB4" w:rsidRDefault="00980DB4">
      <w:pPr>
        <w:pStyle w:val="CommentText"/>
      </w:pPr>
      <w:r>
        <w:rPr>
          <w:rStyle w:val="CommentReference"/>
        </w:rPr>
        <w:annotationRef/>
      </w:r>
      <w:r>
        <w:t>Results_added_1+</w:t>
      </w:r>
    </w:p>
  </w:comment>
  <w:comment w:id="4211" w:author="Dey, Gautam" w:date="2020-08-06T12:33:00Z" w:initials="DG">
    <w:p w14:paraId="27A310F1" w14:textId="04989A4F" w:rsidR="002E6D98" w:rsidRDefault="002E6D98">
      <w:pPr>
        <w:pStyle w:val="CommentText"/>
      </w:pPr>
      <w:r>
        <w:rPr>
          <w:rStyle w:val="CommentReference"/>
        </w:rPr>
        <w:annotationRef/>
      </w:r>
      <w:r>
        <w:t>results_effect+_1</w:t>
      </w:r>
    </w:p>
  </w:comment>
  <w:comment w:id="4217" w:author="Mate Palfy" w:date="2020-08-06T15:08:00Z" w:initials="MP">
    <w:p w14:paraId="500F4E3B" w14:textId="77777777" w:rsidR="00980DB4" w:rsidRDefault="00980DB4">
      <w:pPr>
        <w:pStyle w:val="CommentText"/>
      </w:pPr>
      <w:r>
        <w:rPr>
          <w:rStyle w:val="CommentReference"/>
        </w:rPr>
        <w:annotationRef/>
      </w:r>
      <w:r>
        <w:t>Results_effect+_1</w:t>
      </w:r>
      <w:r w:rsidR="00224C66">
        <w:t>-</w:t>
      </w:r>
    </w:p>
  </w:comment>
  <w:comment w:id="4218" w:author="Jessica Polka" w:date="2020-07-30T08:37:00Z" w:initials="JP">
    <w:p w14:paraId="68985AEE" w14:textId="6929E5A4" w:rsidR="00284779" w:rsidRDefault="00284779">
      <w:pPr>
        <w:pStyle w:val="CommentText"/>
      </w:pPr>
      <w:r>
        <w:rPr>
          <w:rStyle w:val="CommentReference"/>
        </w:rPr>
        <w:annotationRef/>
      </w:r>
      <w:r>
        <w:t>Results_effect+_1+</w:t>
      </w:r>
    </w:p>
  </w:comment>
  <w:comment w:id="4222" w:author="Jessica Polka" w:date="2020-07-30T08:37:00Z" w:initials="JP">
    <w:p w14:paraId="075BBFB0" w14:textId="1D76FD35" w:rsidR="00284779" w:rsidRDefault="00284779">
      <w:pPr>
        <w:pStyle w:val="CommentText"/>
      </w:pPr>
      <w:r>
        <w:rPr>
          <w:rStyle w:val="CommentReference"/>
        </w:rPr>
        <w:annotationRef/>
      </w:r>
      <w:r>
        <w:t>Resutls_effect-_1+</w:t>
      </w:r>
    </w:p>
  </w:comment>
  <w:comment w:id="4223" w:author="Mate Palfy" w:date="2020-08-06T15:14:00Z" w:initials="MP">
    <w:p w14:paraId="1E3AA3E9" w14:textId="77777777" w:rsidR="00224C66" w:rsidRDefault="00224C66">
      <w:pPr>
        <w:pStyle w:val="CommentText"/>
      </w:pPr>
      <w:r>
        <w:rPr>
          <w:rStyle w:val="CommentReference"/>
        </w:rPr>
        <w:annotationRef/>
      </w:r>
      <w:r>
        <w:t>Results_effect+_1-</w:t>
      </w:r>
    </w:p>
  </w:comment>
  <w:comment w:id="4225" w:author="Jessica Polka" w:date="2020-07-30T08:38:00Z" w:initials="JP">
    <w:p w14:paraId="78DCA986" w14:textId="05DD8FCF" w:rsidR="00284779" w:rsidRDefault="00284779">
      <w:pPr>
        <w:pStyle w:val="CommentText"/>
      </w:pPr>
      <w:r>
        <w:rPr>
          <w:rStyle w:val="CommentReference"/>
        </w:rPr>
        <w:annotationRef/>
      </w:r>
      <w:r>
        <w:t>Results_stat-_1-</w:t>
      </w:r>
    </w:p>
  </w:comment>
  <w:comment w:id="4229" w:author="Mate Palfy" w:date="2020-08-06T15:15:00Z" w:initials="MP">
    <w:p w14:paraId="08BFD860" w14:textId="77777777" w:rsidR="00224C66" w:rsidRDefault="00224C66">
      <w:pPr>
        <w:pStyle w:val="CommentText"/>
      </w:pPr>
      <w:r>
        <w:rPr>
          <w:rStyle w:val="CommentReference"/>
        </w:rPr>
        <w:annotationRef/>
      </w:r>
      <w:r>
        <w:t>Results_effect+_1+</w:t>
      </w:r>
    </w:p>
  </w:comment>
  <w:comment w:id="4230" w:author="Jessica Polka" w:date="2020-07-30T08:38:00Z" w:initials="JP">
    <w:p w14:paraId="1FE2A1B6" w14:textId="041C8130" w:rsidR="00284779" w:rsidRDefault="00284779">
      <w:pPr>
        <w:pStyle w:val="CommentText"/>
      </w:pPr>
      <w:r>
        <w:rPr>
          <w:rStyle w:val="CommentReference"/>
        </w:rPr>
        <w:annotationRef/>
      </w:r>
      <w:r>
        <w:t>Results_effect+_1-</w:t>
      </w:r>
    </w:p>
  </w:comment>
  <w:comment w:id="4236" w:author="Mate Palfy" w:date="2020-08-06T15:16:00Z" w:initials="MP">
    <w:p w14:paraId="24B508B2" w14:textId="77777777" w:rsidR="00224C66" w:rsidRDefault="00224C66">
      <w:pPr>
        <w:pStyle w:val="CommentText"/>
      </w:pPr>
      <w:r>
        <w:rPr>
          <w:rStyle w:val="CommentReference"/>
        </w:rPr>
        <w:annotationRef/>
      </w:r>
      <w:r>
        <w:t>Results_effect-_1-</w:t>
      </w:r>
    </w:p>
  </w:comment>
  <w:comment w:id="4234" w:author="Jessica Polka" w:date="2020-07-30T08:39:00Z" w:initials="JP">
    <w:p w14:paraId="67611E7D" w14:textId="7F5CEAB5" w:rsidR="00284779" w:rsidRDefault="00284779">
      <w:pPr>
        <w:pStyle w:val="CommentText"/>
      </w:pPr>
      <w:r>
        <w:rPr>
          <w:rStyle w:val="CommentReference"/>
        </w:rPr>
        <w:annotationRef/>
      </w:r>
      <w:r>
        <w:t>Results_effect-_1-</w:t>
      </w:r>
    </w:p>
  </w:comment>
  <w:comment w:id="4226" w:author="Dey, Gautam" w:date="2020-08-06T12:34:00Z" w:initials="DG">
    <w:p w14:paraId="29840C27" w14:textId="77777777" w:rsidR="002E6D98" w:rsidRDefault="002E6D98">
      <w:pPr>
        <w:pStyle w:val="CommentText"/>
      </w:pPr>
      <w:r>
        <w:rPr>
          <w:rStyle w:val="CommentReference"/>
        </w:rPr>
        <w:annotationRef/>
      </w:r>
      <w:r>
        <w:t>results_effect+_1</w:t>
      </w:r>
    </w:p>
  </w:comment>
  <w:comment w:id="4245" w:author="jonathon coates" w:date="2020-07-28T13:50:00Z" w:initials="jc">
    <w:p w14:paraId="2E4E8B43" w14:textId="6D585EEA" w:rsidR="00D7782D" w:rsidRDefault="00D7782D">
      <w:pPr>
        <w:pStyle w:val="CommentText"/>
      </w:pPr>
      <w:r>
        <w:rPr>
          <w:rStyle w:val="CommentReference"/>
        </w:rPr>
        <w:annotationRef/>
      </w:r>
      <w:r>
        <w:t>Results_effect-_1-</w:t>
      </w:r>
    </w:p>
  </w:comment>
  <w:comment w:id="4246" w:author="Jessica Polka" w:date="2020-07-30T08:41:00Z" w:initials="JP">
    <w:p w14:paraId="173BF1AF" w14:textId="4386AE01" w:rsidR="00284779" w:rsidRDefault="00284779">
      <w:pPr>
        <w:pStyle w:val="CommentText"/>
      </w:pPr>
      <w:r>
        <w:rPr>
          <w:rStyle w:val="CommentReference"/>
        </w:rPr>
        <w:annotationRef/>
      </w:r>
      <w:r>
        <w:t>Results_effect-_1-</w:t>
      </w:r>
    </w:p>
  </w:comment>
  <w:comment w:id="4253" w:author="Mate Palfy" w:date="2020-08-06T15:17:00Z" w:initials="MP">
    <w:p w14:paraId="41AB5EC0" w14:textId="77777777" w:rsidR="00224C66" w:rsidRDefault="00224C66">
      <w:pPr>
        <w:pStyle w:val="CommentText"/>
      </w:pPr>
      <w:r>
        <w:rPr>
          <w:rStyle w:val="CommentReference"/>
        </w:rPr>
        <w:annotationRef/>
      </w:r>
      <w:r>
        <w:t>Results_nounchange_1-</w:t>
      </w:r>
    </w:p>
  </w:comment>
  <w:comment w:id="4259" w:author="Mate Palfy" w:date="2020-08-06T15:10:00Z" w:initials="MP">
    <w:p w14:paraId="5CBDC44D" w14:textId="77777777" w:rsidR="00224C66" w:rsidRDefault="00224C66">
      <w:pPr>
        <w:pStyle w:val="CommentText"/>
      </w:pPr>
      <w:r>
        <w:rPr>
          <w:rStyle w:val="CommentReference"/>
        </w:rPr>
        <w:annotationRef/>
      </w:r>
      <w:r>
        <w:t>Conclusion_added_1</w:t>
      </w:r>
    </w:p>
  </w:comment>
  <w:comment w:id="4260" w:author="Jessica Polka" w:date="2020-07-30T08:42:00Z" w:initials="JP">
    <w:p w14:paraId="5494B0FB" w14:textId="7EC21C86" w:rsidR="00284779" w:rsidRDefault="00284779">
      <w:pPr>
        <w:pStyle w:val="CommentText"/>
      </w:pPr>
      <w:r>
        <w:rPr>
          <w:rStyle w:val="CommentReference"/>
        </w:rPr>
        <w:annotationRef/>
      </w:r>
      <w:r>
        <w:t>Conclusions_added_2</w:t>
      </w:r>
    </w:p>
  </w:comment>
  <w:comment w:id="4262" w:author="Mate Palfy" w:date="2020-08-06T15:10:00Z" w:initials="MP">
    <w:p w14:paraId="4AAEE6E1" w14:textId="77777777" w:rsidR="00224C66" w:rsidRDefault="00224C66">
      <w:pPr>
        <w:pStyle w:val="CommentText"/>
      </w:pPr>
      <w:r>
        <w:rPr>
          <w:rStyle w:val="CommentReference"/>
        </w:rPr>
        <w:annotationRef/>
      </w:r>
      <w:r>
        <w:t>Conclusion_added_2</w:t>
      </w:r>
    </w:p>
  </w:comment>
  <w:comment w:id="4266" w:author="Jessica Polka" w:date="2020-07-30T08:42:00Z" w:initials="JP">
    <w:p w14:paraId="77CD2EE5" w14:textId="6B86477D" w:rsidR="00284779" w:rsidRDefault="00284779">
      <w:pPr>
        <w:pStyle w:val="CommentText"/>
      </w:pPr>
      <w:r>
        <w:rPr>
          <w:rStyle w:val="CommentReference"/>
        </w:rPr>
        <w:annotationRef/>
      </w:r>
      <w:r>
        <w:t>Conclusions_added_2</w:t>
      </w:r>
    </w:p>
  </w:comment>
  <w:comment w:id="4264" w:author="jonathon coates" w:date="2020-07-28T13:51:00Z" w:initials="jc">
    <w:p w14:paraId="32DC1949" w14:textId="77777777" w:rsidR="00D7782D" w:rsidRDefault="00D7782D">
      <w:pPr>
        <w:pStyle w:val="CommentText"/>
      </w:pPr>
      <w:r>
        <w:rPr>
          <w:rStyle w:val="CommentReference"/>
        </w:rPr>
        <w:annotationRef/>
      </w:r>
      <w:r>
        <w:t>Conclusion_added_2</w:t>
      </w:r>
    </w:p>
  </w:comment>
  <w:comment w:id="4263" w:author="Dey, Gautam" w:date="2020-08-06T12:34:00Z" w:initials="DG">
    <w:p w14:paraId="49D305D7" w14:textId="77777777" w:rsidR="002E6D98" w:rsidRDefault="002E6D98">
      <w:pPr>
        <w:pStyle w:val="CommentText"/>
      </w:pPr>
      <w:r>
        <w:rPr>
          <w:rStyle w:val="CommentReference"/>
        </w:rPr>
        <w:annotationRef/>
      </w:r>
      <w:r>
        <w:t>conclusions_added_1</w:t>
      </w:r>
    </w:p>
  </w:comment>
  <w:comment w:id="4269" w:author="Dey, Gautam" w:date="2020-08-06T12:34:00Z" w:initials="DG">
    <w:p w14:paraId="5322C02A" w14:textId="080E1F68" w:rsidR="002E6D98" w:rsidRDefault="002E6D98">
      <w:pPr>
        <w:pStyle w:val="CommentText"/>
      </w:pPr>
      <w:r>
        <w:rPr>
          <w:rStyle w:val="CommentReference"/>
        </w:rPr>
        <w:annotationRef/>
      </w:r>
      <w:r>
        <w:t>(no significant changes)</w:t>
      </w:r>
    </w:p>
  </w:comment>
  <w:comment w:id="4273" w:author="Jessica Polka" w:date="2020-07-27T09:13:00Z" w:initials="JP">
    <w:p w14:paraId="74B973A0" w14:textId="460DCCD3" w:rsidR="00785579" w:rsidRDefault="00785579">
      <w:pPr>
        <w:pStyle w:val="CommentText"/>
      </w:pPr>
      <w:r>
        <w:rPr>
          <w:rStyle w:val="CommentReference"/>
        </w:rPr>
        <w:annotationRef/>
      </w:r>
      <w:r>
        <w:t>Context_stat-_1</w:t>
      </w:r>
    </w:p>
  </w:comment>
  <w:comment w:id="4281" w:author="Jessica Polka" w:date="2020-07-27T09:13:00Z" w:initials="JP">
    <w:p w14:paraId="1A779A90" w14:textId="2BC428B5" w:rsidR="00785579" w:rsidRDefault="00785579">
      <w:pPr>
        <w:pStyle w:val="CommentText"/>
      </w:pPr>
      <w:r>
        <w:rPr>
          <w:rStyle w:val="CommentReference"/>
        </w:rPr>
        <w:annotationRef/>
      </w:r>
      <w:r>
        <w:t>Results_stat-_1-</w:t>
      </w:r>
    </w:p>
  </w:comment>
  <w:comment w:id="4295" w:author="Mate Palfy" w:date="2020-08-06T14:58:00Z" w:initials="MP">
    <w:p w14:paraId="40C2CD4D" w14:textId="77777777" w:rsidR="00DB63E5" w:rsidRDefault="00DB63E5">
      <w:pPr>
        <w:pStyle w:val="CommentText"/>
      </w:pPr>
      <w:r>
        <w:rPr>
          <w:rStyle w:val="CommentReference"/>
        </w:rPr>
        <w:annotationRef/>
      </w:r>
      <w:r>
        <w:t>Results_stat-_1-</w:t>
      </w:r>
    </w:p>
  </w:comment>
  <w:comment w:id="4301" w:author="Mate Palfy" w:date="2020-08-06T14:52:00Z" w:initials="MP">
    <w:p w14:paraId="3BEFBC57" w14:textId="77777777" w:rsidR="00DB63E5" w:rsidRDefault="00DB63E5">
      <w:pPr>
        <w:pStyle w:val="CommentText"/>
      </w:pPr>
      <w:r>
        <w:rPr>
          <w:rStyle w:val="CommentReference"/>
        </w:rPr>
        <w:annotationRef/>
      </w:r>
      <w:r>
        <w:t>(context updated)</w:t>
      </w:r>
    </w:p>
  </w:comment>
  <w:comment w:id="4302" w:author="jonathon coates" w:date="2020-07-28T13:52:00Z" w:initials="jc">
    <w:p w14:paraId="0239E482" w14:textId="7F22AA05" w:rsidR="00D7782D" w:rsidRDefault="00D7782D">
      <w:pPr>
        <w:pStyle w:val="CommentText"/>
      </w:pPr>
      <w:r>
        <w:rPr>
          <w:rStyle w:val="CommentReference"/>
        </w:rPr>
        <w:annotationRef/>
      </w:r>
      <w:r>
        <w:t>Context_effect+_1+</w:t>
      </w:r>
    </w:p>
  </w:comment>
  <w:comment w:id="4303" w:author="Jessica Polka" w:date="2020-07-30T08:44:00Z" w:initials="JP">
    <w:p w14:paraId="19718378" w14:textId="6B2C4A98" w:rsidR="00284779" w:rsidRDefault="00284779">
      <w:pPr>
        <w:pStyle w:val="CommentText"/>
      </w:pPr>
      <w:r>
        <w:rPr>
          <w:rStyle w:val="CommentReference"/>
        </w:rPr>
        <w:annotationRef/>
      </w:r>
      <w:r>
        <w:t>Context_effect+_1</w:t>
      </w:r>
    </w:p>
  </w:comment>
  <w:comment w:id="4308" w:author="Jessica Polka" w:date="2020-07-30T08:44:00Z" w:initials="JP">
    <w:p w14:paraId="1D369651" w14:textId="313C81DE" w:rsidR="00284779" w:rsidRDefault="00284779">
      <w:pPr>
        <w:pStyle w:val="CommentText"/>
      </w:pPr>
      <w:r>
        <w:rPr>
          <w:rStyle w:val="CommentReference"/>
        </w:rPr>
        <w:annotationRef/>
      </w:r>
      <w:r>
        <w:t>Context_effect+_1</w:t>
      </w:r>
    </w:p>
  </w:comment>
  <w:comment w:id="4309" w:author="jonathon coates" w:date="2020-07-28T13:53:00Z" w:initials="jc">
    <w:p w14:paraId="0C4ADD44" w14:textId="77777777" w:rsidR="00D7782D" w:rsidRDefault="00D7782D">
      <w:pPr>
        <w:pStyle w:val="CommentText"/>
      </w:pPr>
      <w:r>
        <w:rPr>
          <w:rStyle w:val="CommentReference"/>
        </w:rPr>
        <w:annotationRef/>
      </w:r>
      <w:r>
        <w:rPr>
          <w:rStyle w:val="CommentReference"/>
        </w:rPr>
        <w:annotationRef/>
      </w:r>
      <w:r>
        <w:t>Context_effect+_1+</w:t>
      </w:r>
    </w:p>
  </w:comment>
  <w:comment w:id="4310" w:author="Mate Palfy" w:date="2020-08-06T14:52:00Z" w:initials="MP">
    <w:p w14:paraId="1CAE150B" w14:textId="77777777" w:rsidR="00DB63E5" w:rsidRDefault="00DB63E5">
      <w:pPr>
        <w:pStyle w:val="CommentText"/>
      </w:pPr>
      <w:r>
        <w:rPr>
          <w:rStyle w:val="CommentReference"/>
        </w:rPr>
        <w:annotationRef/>
      </w:r>
      <w:r>
        <w:t>(context updated)</w:t>
      </w:r>
    </w:p>
  </w:comment>
  <w:comment w:id="4304" w:author="Dey, Gautam" w:date="2020-08-06T12:35:00Z" w:initials="DG">
    <w:p w14:paraId="73FBE258" w14:textId="0903A25E" w:rsidR="002E6D98" w:rsidRDefault="002E6D98">
      <w:pPr>
        <w:pStyle w:val="CommentText"/>
      </w:pPr>
      <w:r>
        <w:rPr>
          <w:rStyle w:val="CommentReference"/>
        </w:rPr>
        <w:annotationRef/>
      </w:r>
      <w:r>
        <w:t>context_effect+_1</w:t>
      </w:r>
    </w:p>
  </w:comment>
  <w:comment w:id="4318" w:author="Mate Palfy" w:date="2020-08-06T14:53:00Z" w:initials="MP">
    <w:p w14:paraId="4A55509B" w14:textId="77777777" w:rsidR="00DB63E5" w:rsidRDefault="00DB63E5">
      <w:pPr>
        <w:pStyle w:val="CommentText"/>
      </w:pPr>
      <w:r>
        <w:rPr>
          <w:rStyle w:val="CommentReference"/>
        </w:rPr>
        <w:annotationRef/>
      </w:r>
      <w:r>
        <w:t>Context_removed_1</w:t>
      </w:r>
    </w:p>
  </w:comment>
  <w:comment w:id="4324" w:author="Jessica Polka" w:date="2020-07-30T08:45:00Z" w:initials="JP">
    <w:p w14:paraId="794EEA07" w14:textId="5A4BAA6C" w:rsidR="00284779" w:rsidRDefault="00284779">
      <w:pPr>
        <w:pStyle w:val="CommentText"/>
      </w:pPr>
      <w:r>
        <w:rPr>
          <w:rStyle w:val="CommentReference"/>
        </w:rPr>
        <w:annotationRef/>
      </w:r>
      <w:r>
        <w:t>Context_added_1</w:t>
      </w:r>
    </w:p>
  </w:comment>
  <w:comment w:id="4327" w:author="Mate Palfy" w:date="2020-08-06T14:54:00Z" w:initials="MP">
    <w:p w14:paraId="2F172876" w14:textId="77777777" w:rsidR="00DB63E5" w:rsidRDefault="00DB63E5">
      <w:pPr>
        <w:pStyle w:val="CommentText"/>
      </w:pPr>
      <w:r>
        <w:rPr>
          <w:rStyle w:val="CommentReference"/>
        </w:rPr>
        <w:annotationRef/>
      </w:r>
      <w:r>
        <w:t>Context_added_1+</w:t>
      </w:r>
    </w:p>
  </w:comment>
  <w:comment w:id="4326" w:author="Dey, Gautam" w:date="2020-08-06T12:36:00Z" w:initials="DG">
    <w:p w14:paraId="26EA6F0B" w14:textId="1BB52788" w:rsidR="002E6D98" w:rsidRDefault="002E6D98">
      <w:pPr>
        <w:pStyle w:val="CommentText"/>
      </w:pPr>
      <w:r>
        <w:rPr>
          <w:rStyle w:val="CommentReference"/>
        </w:rPr>
        <w:annotationRef/>
      </w:r>
      <w:r>
        <w:t>results_removed_1</w:t>
      </w:r>
    </w:p>
  </w:comment>
  <w:comment w:id="4337" w:author="jonathon coates" w:date="2020-07-28T13:56:00Z" w:initials="jc">
    <w:p w14:paraId="7D753C06" w14:textId="31549FD0" w:rsidR="00D7782D" w:rsidRDefault="00D7782D">
      <w:pPr>
        <w:pStyle w:val="CommentText"/>
      </w:pPr>
      <w:r>
        <w:rPr>
          <w:rStyle w:val="CommentReference"/>
        </w:rPr>
        <w:annotationRef/>
      </w:r>
      <w:r>
        <w:t>Results_effect-_1-</w:t>
      </w:r>
    </w:p>
  </w:comment>
  <w:comment w:id="4343" w:author="jonathon coates" w:date="2020-07-28T13:56:00Z" w:initials="jc">
    <w:p w14:paraId="3BAA1733" w14:textId="42A2D0DD" w:rsidR="00D7782D" w:rsidRDefault="00D7782D">
      <w:pPr>
        <w:pStyle w:val="CommentText"/>
      </w:pPr>
      <w:r>
        <w:rPr>
          <w:rStyle w:val="CommentReference"/>
        </w:rPr>
        <w:annotationRef/>
      </w:r>
      <w:r>
        <w:t>Results_effect+_1+</w:t>
      </w:r>
    </w:p>
  </w:comment>
  <w:comment w:id="4340" w:author="Mate Palfy" w:date="2020-08-06T14:56:00Z" w:initials="MP">
    <w:p w14:paraId="176EDAAB" w14:textId="77777777" w:rsidR="00DB63E5" w:rsidRDefault="00DB63E5">
      <w:pPr>
        <w:pStyle w:val="CommentText"/>
      </w:pPr>
      <w:r>
        <w:rPr>
          <w:rStyle w:val="CommentReference"/>
        </w:rPr>
        <w:annotationRef/>
      </w:r>
      <w:r>
        <w:t>Results_added_1+</w:t>
      </w:r>
    </w:p>
  </w:comment>
  <w:comment w:id="4341" w:author="Jessica Polka" w:date="2020-07-30T08:46:00Z" w:initials="JP">
    <w:p w14:paraId="2BB09571" w14:textId="0B4BF3D3" w:rsidR="00F42477" w:rsidRDefault="00F42477">
      <w:pPr>
        <w:pStyle w:val="CommentText"/>
      </w:pPr>
      <w:r>
        <w:rPr>
          <w:rStyle w:val="CommentReference"/>
        </w:rPr>
        <w:annotationRef/>
      </w:r>
      <w:r>
        <w:t>Results_effect+_1</w:t>
      </w:r>
    </w:p>
  </w:comment>
  <w:comment w:id="4336" w:author="Dey, Gautam" w:date="2020-08-06T12:36:00Z" w:initials="DG">
    <w:p w14:paraId="3AE67865" w14:textId="48CB9A69" w:rsidR="002E6D98" w:rsidRDefault="002E6D98">
      <w:pPr>
        <w:pStyle w:val="CommentText"/>
      </w:pPr>
      <w:r>
        <w:rPr>
          <w:rStyle w:val="CommentReference"/>
        </w:rPr>
        <w:annotationRef/>
      </w:r>
      <w:r>
        <w:t>results_effect-_1</w:t>
      </w:r>
    </w:p>
  </w:comment>
  <w:comment w:id="4346" w:author="jonathon coates" w:date="2020-07-28T13:56:00Z" w:initials="jc">
    <w:p w14:paraId="2677F788" w14:textId="77777777" w:rsidR="00D7782D" w:rsidRDefault="00D7782D">
      <w:pPr>
        <w:pStyle w:val="CommentText"/>
      </w:pPr>
      <w:r>
        <w:rPr>
          <w:rStyle w:val="CommentReference"/>
        </w:rPr>
        <w:annotationRef/>
      </w:r>
      <w:r>
        <w:t>Results_removed_1-</w:t>
      </w:r>
    </w:p>
  </w:comment>
  <w:comment w:id="4358" w:author="Jessica Polka" w:date="2020-07-27T09:16:00Z" w:initials="JP">
    <w:p w14:paraId="58A810B7" w14:textId="0424A10A" w:rsidR="00785579" w:rsidRDefault="00785579">
      <w:pPr>
        <w:pStyle w:val="CommentText"/>
      </w:pPr>
      <w:r>
        <w:rPr>
          <w:rStyle w:val="CommentReference"/>
        </w:rPr>
        <w:annotationRef/>
      </w:r>
      <w:r>
        <w:t>Context_added_1</w:t>
      </w:r>
    </w:p>
  </w:comment>
  <w:comment w:id="4364" w:author="Jessica Polka" w:date="2020-07-27T09:17:00Z" w:initials="JP">
    <w:p w14:paraId="0C42B176" w14:textId="4380D7DF" w:rsidR="00785579" w:rsidRDefault="00785579">
      <w:pPr>
        <w:pStyle w:val="CommentText"/>
      </w:pPr>
      <w:r>
        <w:rPr>
          <w:rStyle w:val="CommentReference"/>
        </w:rPr>
        <w:annotationRef/>
      </w:r>
      <w:r>
        <w:t>Context_stat-_1</w:t>
      </w:r>
    </w:p>
  </w:comment>
  <w:comment w:id="4365" w:author="Mate Palfy" w:date="2020-08-06T14:45:00Z" w:initials="MP">
    <w:p w14:paraId="58E06BA1" w14:textId="77777777" w:rsidR="00496639" w:rsidRDefault="00496639">
      <w:pPr>
        <w:pStyle w:val="CommentText"/>
      </w:pPr>
      <w:r>
        <w:rPr>
          <w:rStyle w:val="CommentReference"/>
        </w:rPr>
        <w:annotationRef/>
      </w:r>
      <w:r>
        <w:t>Context_stat-_1-</w:t>
      </w:r>
    </w:p>
  </w:comment>
  <w:comment w:id="4366" w:author="Dey, Gautam" w:date="2020-08-06T12:36:00Z" w:initials="DG">
    <w:p w14:paraId="32512932" w14:textId="70592B15" w:rsidR="002E6D98" w:rsidRDefault="002E6D98">
      <w:pPr>
        <w:pStyle w:val="CommentText"/>
      </w:pPr>
      <w:r>
        <w:rPr>
          <w:rStyle w:val="CommentReference"/>
        </w:rPr>
        <w:annotationRef/>
      </w:r>
      <w:r>
        <w:t>context_nounchange_1</w:t>
      </w:r>
    </w:p>
  </w:comment>
  <w:comment w:id="4379" w:author="Mate Palfy" w:date="2020-08-06T14:49:00Z" w:initials="MP">
    <w:p w14:paraId="635FECE1" w14:textId="77777777" w:rsidR="00B3738C" w:rsidRDefault="00B3738C">
      <w:pPr>
        <w:pStyle w:val="CommentText"/>
      </w:pPr>
      <w:r>
        <w:rPr>
          <w:rStyle w:val="CommentReference"/>
        </w:rPr>
        <w:annotationRef/>
      </w:r>
      <w:r>
        <w:t>Results_stat-_1-</w:t>
      </w:r>
    </w:p>
  </w:comment>
  <w:comment w:id="4386" w:author="Jessica Polka" w:date="2020-07-27T09:18:00Z" w:initials="JP">
    <w:p w14:paraId="538E0DA2" w14:textId="0CB26400" w:rsidR="00785579" w:rsidRDefault="00785579">
      <w:pPr>
        <w:pStyle w:val="CommentText"/>
      </w:pPr>
      <w:r>
        <w:rPr>
          <w:rStyle w:val="CommentReference"/>
        </w:rPr>
        <w:annotationRef/>
      </w:r>
      <w:r>
        <w:t>(abstract revised to be more agnostic about “final” host)</w:t>
      </w:r>
    </w:p>
  </w:comment>
  <w:comment w:id="4387" w:author="Mate Palfy" w:date="2020-08-06T14:51:00Z" w:initials="MP">
    <w:p w14:paraId="72C6743F" w14:textId="77777777" w:rsidR="00B3738C" w:rsidRDefault="00B3738C">
      <w:pPr>
        <w:pStyle w:val="CommentText"/>
      </w:pPr>
      <w:r>
        <w:rPr>
          <w:rStyle w:val="CommentReference"/>
        </w:rPr>
        <w:annotationRef/>
      </w:r>
      <w:r>
        <w:t xml:space="preserve">Conclusions_nounchange_1 </w:t>
      </w:r>
    </w:p>
  </w:comment>
  <w:comment w:id="4393" w:author="Dey, Gautam" w:date="2020-08-06T12:38:00Z" w:initials="DG">
    <w:p w14:paraId="3056EC4A" w14:textId="7357230F" w:rsidR="002E6D98" w:rsidRDefault="002E6D98">
      <w:pPr>
        <w:pStyle w:val="CommentText"/>
      </w:pPr>
      <w:r>
        <w:rPr>
          <w:rStyle w:val="CommentReference"/>
        </w:rPr>
        <w:annotationRef/>
      </w:r>
      <w:r>
        <w:t>context_removed_1</w:t>
      </w:r>
    </w:p>
  </w:comment>
  <w:comment w:id="4397" w:author="Mate Palfy" w:date="2020-08-06T14:38:00Z" w:initials="MP">
    <w:p w14:paraId="720F50B9" w14:textId="77777777" w:rsidR="00621F6C" w:rsidRDefault="00621F6C">
      <w:pPr>
        <w:pStyle w:val="CommentText"/>
      </w:pPr>
      <w:r>
        <w:rPr>
          <w:rStyle w:val="CommentReference"/>
        </w:rPr>
        <w:annotationRef/>
      </w:r>
      <w:r w:rsidR="00E22067">
        <w:t>C</w:t>
      </w:r>
      <w:r>
        <w:t>ontext</w:t>
      </w:r>
      <w:r w:rsidR="00E22067">
        <w:t>_removed</w:t>
      </w:r>
    </w:p>
  </w:comment>
  <w:comment w:id="4402" w:author="Mate Palfy" w:date="2020-08-06T14:39:00Z" w:initials="MP">
    <w:p w14:paraId="16F6B000" w14:textId="77777777" w:rsidR="00E22067" w:rsidRDefault="00E22067">
      <w:pPr>
        <w:pStyle w:val="CommentText"/>
      </w:pPr>
      <w:r>
        <w:rPr>
          <w:rStyle w:val="CommentReference"/>
        </w:rPr>
        <w:annotationRef/>
      </w:r>
      <w:r>
        <w:t>(rearrangement)</w:t>
      </w:r>
    </w:p>
  </w:comment>
  <w:comment w:id="4405" w:author="Mate Palfy" w:date="2020-08-06T14:40:00Z" w:initials="MP">
    <w:p w14:paraId="4B191808" w14:textId="77777777" w:rsidR="00E22067" w:rsidRDefault="00E22067">
      <w:pPr>
        <w:pStyle w:val="CommentText"/>
      </w:pPr>
      <w:r>
        <w:rPr>
          <w:rStyle w:val="CommentReference"/>
        </w:rPr>
        <w:annotationRef/>
      </w:r>
      <w:r>
        <w:t>Context_removed (analysis method)</w:t>
      </w:r>
    </w:p>
  </w:comment>
  <w:comment w:id="4406" w:author="Jessica Polka" w:date="2020-07-27T09:22:00Z" w:initials="JP">
    <w:p w14:paraId="6B407B36" w14:textId="627D18CE" w:rsidR="00785579" w:rsidRDefault="00785579">
      <w:pPr>
        <w:pStyle w:val="CommentText"/>
      </w:pPr>
      <w:r>
        <w:rPr>
          <w:rStyle w:val="CommentReference"/>
        </w:rPr>
        <w:annotationRef/>
      </w:r>
      <w:r>
        <w:t>Context_removed_1- (lack of association repeated from below)</w:t>
      </w:r>
    </w:p>
  </w:comment>
  <w:comment w:id="4408" w:author="Mate Palfy" w:date="2020-08-06T14:41:00Z" w:initials="MP">
    <w:p w14:paraId="5098B301" w14:textId="77777777" w:rsidR="00E22067" w:rsidRDefault="00E22067">
      <w:pPr>
        <w:pStyle w:val="CommentText"/>
      </w:pPr>
      <w:r>
        <w:rPr>
          <w:rStyle w:val="CommentReference"/>
        </w:rPr>
        <w:annotationRef/>
      </w:r>
      <w:r>
        <w:t>Results_removed_1- (detail_</w:t>
      </w:r>
    </w:p>
  </w:comment>
  <w:comment w:id="4410" w:author="Mate Palfy" w:date="2020-08-06T14:43:00Z" w:initials="MP">
    <w:p w14:paraId="6576FD0B" w14:textId="77777777" w:rsidR="00E22067" w:rsidRDefault="00E22067">
      <w:pPr>
        <w:pStyle w:val="CommentText"/>
      </w:pPr>
      <w:r>
        <w:rPr>
          <w:rStyle w:val="CommentReference"/>
        </w:rPr>
        <w:annotationRef/>
      </w:r>
      <w:r>
        <w:t>Results_removed_1-</w:t>
      </w:r>
    </w:p>
  </w:comment>
  <w:comment w:id="4412" w:author="jonathon coates" w:date="2020-07-28T13:59:00Z" w:initials="jc">
    <w:p w14:paraId="1AE078FA" w14:textId="47A29EA4" w:rsidR="00D7782D" w:rsidRDefault="00D7782D">
      <w:pPr>
        <w:pStyle w:val="CommentText"/>
      </w:pPr>
      <w:r>
        <w:rPr>
          <w:rStyle w:val="CommentReference"/>
        </w:rPr>
        <w:annotationRef/>
      </w:r>
      <w:r>
        <w:t>Results_stat-_1-</w:t>
      </w:r>
    </w:p>
  </w:comment>
  <w:comment w:id="4409" w:author="Jessica Polka" w:date="2020-07-27T09:24:00Z" w:initials="JP">
    <w:p w14:paraId="742D923D" w14:textId="0EA23D06" w:rsidR="00785579" w:rsidRDefault="00785579">
      <w:pPr>
        <w:pStyle w:val="CommentText"/>
      </w:pPr>
      <w:r>
        <w:rPr>
          <w:rStyle w:val="CommentReference"/>
        </w:rPr>
        <w:annotationRef/>
      </w:r>
      <w:r>
        <w:t>Results_removed_ 1+ (scoring as positive because this is the removal of a non-significant result)</w:t>
      </w:r>
    </w:p>
  </w:comment>
  <w:comment w:id="4416" w:author="Mate Palfy" w:date="2020-08-06T14:43:00Z" w:initials="MP">
    <w:p w14:paraId="0D18197D" w14:textId="77777777" w:rsidR="00E22067" w:rsidRDefault="00E22067">
      <w:pPr>
        <w:pStyle w:val="CommentText"/>
      </w:pPr>
      <w:r>
        <w:rPr>
          <w:rStyle w:val="CommentReference"/>
        </w:rPr>
        <w:annotationRef/>
      </w:r>
      <w:r>
        <w:t>(statinfo removed)</w:t>
      </w:r>
    </w:p>
  </w:comment>
  <w:comment w:id="4417" w:author="jonathon coates" w:date="2020-07-28T13:59:00Z" w:initials="jc">
    <w:p w14:paraId="21C9F84A" w14:textId="0E19106A" w:rsidR="00D7782D" w:rsidRDefault="00D7782D">
      <w:pPr>
        <w:pStyle w:val="CommentText"/>
      </w:pPr>
      <w:r>
        <w:rPr>
          <w:rStyle w:val="CommentReference"/>
        </w:rPr>
        <w:annotationRef/>
      </w:r>
      <w:r>
        <w:rPr>
          <w:rStyle w:val="CommentReference"/>
        </w:rPr>
        <w:annotationRef/>
      </w:r>
      <w:r>
        <w:t>Results_stat-_1-</w:t>
      </w:r>
    </w:p>
  </w:comment>
  <w:comment w:id="4420" w:author="Dey, Gautam" w:date="2020-08-06T12:39:00Z" w:initials="DG">
    <w:p w14:paraId="1F162F7B" w14:textId="663E88B3" w:rsidR="002E6D98" w:rsidRDefault="002E6D98">
      <w:pPr>
        <w:pStyle w:val="CommentText"/>
      </w:pPr>
      <w:r>
        <w:rPr>
          <w:rStyle w:val="CommentReference"/>
        </w:rPr>
        <w:annotationRef/>
      </w:r>
      <w:r>
        <w:t>results_removed_1</w:t>
      </w:r>
    </w:p>
  </w:comment>
  <w:comment w:id="4429" w:author="Jessica Polka" w:date="2020-07-30T08:49:00Z" w:initials="JP">
    <w:p w14:paraId="0C1329C9" w14:textId="0A784857" w:rsidR="00F42477" w:rsidRDefault="00F42477">
      <w:pPr>
        <w:pStyle w:val="CommentText"/>
      </w:pPr>
      <w:r>
        <w:rPr>
          <w:rStyle w:val="CommentReference"/>
        </w:rPr>
        <w:annotationRef/>
      </w:r>
      <w:r>
        <w:t>Result_added_1+ (detail added)</w:t>
      </w:r>
    </w:p>
  </w:comment>
  <w:comment w:id="4430" w:author="Mate Palfy" w:date="2020-08-06T13:38:00Z" w:initials="MP">
    <w:p w14:paraId="70968801" w14:textId="77777777" w:rsidR="00FD5E37" w:rsidRDefault="00FD5E37">
      <w:pPr>
        <w:pStyle w:val="CommentText"/>
      </w:pPr>
      <w:r>
        <w:rPr>
          <w:rStyle w:val="CommentReference"/>
        </w:rPr>
        <w:annotationRef/>
      </w:r>
      <w:r>
        <w:t>Results_added_1 (number)</w:t>
      </w:r>
    </w:p>
  </w:comment>
  <w:comment w:id="4433" w:author="jonathon coates" w:date="2020-07-28T14:00:00Z" w:initials="jc">
    <w:p w14:paraId="558F3F2D" w14:textId="7AE97F5E" w:rsidR="00D7782D" w:rsidRDefault="00D7782D">
      <w:pPr>
        <w:pStyle w:val="CommentText"/>
      </w:pPr>
      <w:r>
        <w:rPr>
          <w:rStyle w:val="CommentReference"/>
        </w:rPr>
        <w:annotationRef/>
      </w:r>
      <w:r>
        <w:rPr>
          <w:rStyle w:val="CommentReference"/>
        </w:rPr>
        <w:annotationRef/>
      </w:r>
      <w:r>
        <w:t>Results_statinfo_1+</w:t>
      </w:r>
    </w:p>
  </w:comment>
  <w:comment w:id="4436" w:author="Jessica Polka" w:date="2020-07-30T08:49:00Z" w:initials="JP">
    <w:p w14:paraId="437BED19" w14:textId="35552DAA" w:rsidR="00F42477" w:rsidRDefault="00F42477">
      <w:pPr>
        <w:pStyle w:val="CommentText"/>
      </w:pPr>
      <w:r>
        <w:rPr>
          <w:rStyle w:val="CommentReference"/>
        </w:rPr>
        <w:annotationRef/>
      </w:r>
      <w:r>
        <w:t>Result_added_1+ (detail added)</w:t>
      </w:r>
    </w:p>
  </w:comment>
  <w:comment w:id="4437" w:author="Mate Palfy" w:date="2020-08-06T13:38:00Z" w:initials="MP">
    <w:p w14:paraId="59EC8606" w14:textId="77777777" w:rsidR="00FD5E37" w:rsidRDefault="00FD5E37">
      <w:pPr>
        <w:pStyle w:val="CommentText"/>
      </w:pPr>
      <w:r>
        <w:rPr>
          <w:rStyle w:val="CommentReference"/>
        </w:rPr>
        <w:annotationRef/>
      </w:r>
      <w:r>
        <w:t>Results_added_1 (number)</w:t>
      </w:r>
    </w:p>
  </w:comment>
  <w:comment w:id="4439" w:author="jonathon coates" w:date="2020-07-28T13:59:00Z" w:initials="jc">
    <w:p w14:paraId="6D7F8C10" w14:textId="494E2328" w:rsidR="00D7782D" w:rsidRDefault="00D7782D">
      <w:pPr>
        <w:pStyle w:val="CommentText"/>
      </w:pPr>
      <w:r>
        <w:rPr>
          <w:rStyle w:val="CommentReference"/>
        </w:rPr>
        <w:annotationRef/>
      </w:r>
      <w:r>
        <w:t>Results_statinfo_1+</w:t>
      </w:r>
    </w:p>
  </w:comment>
  <w:comment w:id="4444" w:author="Jessica Polka" w:date="2020-07-30T08:49:00Z" w:initials="JP">
    <w:p w14:paraId="1FC5A2B5" w14:textId="1F4E6C70" w:rsidR="00F42477" w:rsidRDefault="00F42477">
      <w:pPr>
        <w:pStyle w:val="CommentText"/>
      </w:pPr>
      <w:r>
        <w:rPr>
          <w:rStyle w:val="CommentReference"/>
        </w:rPr>
        <w:annotationRef/>
      </w:r>
      <w:r>
        <w:t>Result_added_1+ (detail added)</w:t>
      </w:r>
    </w:p>
  </w:comment>
  <w:comment w:id="4431" w:author="Dey, Gautam" w:date="2020-08-06T12:40:00Z" w:initials="DG">
    <w:p w14:paraId="5C4AA255" w14:textId="10E1EB5D" w:rsidR="002E6D98" w:rsidRDefault="002E6D98">
      <w:pPr>
        <w:pStyle w:val="CommentText"/>
      </w:pPr>
      <w:r>
        <w:rPr>
          <w:rStyle w:val="CommentReference"/>
        </w:rPr>
        <w:annotationRef/>
      </w:r>
      <w:r>
        <w:t>results_added_1</w:t>
      </w:r>
    </w:p>
  </w:comment>
  <w:comment w:id="4445" w:author="jonathon coates" w:date="2020-07-28T14:00:00Z" w:initials="jc">
    <w:p w14:paraId="6AC83D8B" w14:textId="09E02DEF" w:rsidR="00D7782D" w:rsidRDefault="00D7782D">
      <w:pPr>
        <w:pStyle w:val="CommentText"/>
      </w:pPr>
      <w:r>
        <w:rPr>
          <w:rStyle w:val="CommentReference"/>
        </w:rPr>
        <w:annotationRef/>
      </w:r>
      <w:r>
        <w:rPr>
          <w:rStyle w:val="CommentReference"/>
        </w:rPr>
        <w:annotationRef/>
      </w:r>
      <w:r>
        <w:t>Results_statinfo_1+</w:t>
      </w:r>
    </w:p>
  </w:comment>
  <w:comment w:id="4428" w:author="Dey, Gautam" w:date="2020-08-06T12:41:00Z" w:initials="DG">
    <w:p w14:paraId="3F93E27F" w14:textId="77777777" w:rsidR="002E6D98" w:rsidRDefault="002E6D98">
      <w:pPr>
        <w:pStyle w:val="CommentText"/>
      </w:pPr>
      <w:r>
        <w:rPr>
          <w:rStyle w:val="CommentReference"/>
        </w:rPr>
        <w:annotationRef/>
      </w:r>
      <w:r>
        <w:t>results_statinfo_1</w:t>
      </w:r>
    </w:p>
  </w:comment>
  <w:comment w:id="4450" w:author="Jessica Polka" w:date="2020-07-30T08:49:00Z" w:initials="JP">
    <w:p w14:paraId="73AE2E3D" w14:textId="20BDC3BC" w:rsidR="00F42477" w:rsidRDefault="00F42477">
      <w:pPr>
        <w:pStyle w:val="CommentText"/>
      </w:pPr>
      <w:r>
        <w:rPr>
          <w:rStyle w:val="CommentReference"/>
        </w:rPr>
        <w:annotationRef/>
      </w:r>
      <w:r>
        <w:t>Results_added_2 (</w:t>
      </w:r>
      <w:r>
        <w:rPr>
          <w:rStyle w:val="CommentReference"/>
        </w:rPr>
        <w:t>new prognostic factor identified)</w:t>
      </w:r>
    </w:p>
  </w:comment>
  <w:comment w:id="4451" w:author="jonathon coates" w:date="2020-07-28T14:00:00Z" w:initials="jc">
    <w:p w14:paraId="61DE712A" w14:textId="77777777" w:rsidR="00D7782D" w:rsidRDefault="00D7782D">
      <w:pPr>
        <w:pStyle w:val="CommentText"/>
      </w:pPr>
      <w:r>
        <w:rPr>
          <w:rStyle w:val="CommentReference"/>
        </w:rPr>
        <w:annotationRef/>
      </w:r>
      <w:r>
        <w:rPr>
          <w:rStyle w:val="CommentReference"/>
        </w:rPr>
        <w:annotationRef/>
      </w:r>
      <w:r>
        <w:t>Results_statinfo_1+</w:t>
      </w:r>
    </w:p>
  </w:comment>
  <w:comment w:id="4447" w:author="Mate Palfy" w:date="2020-08-06T13:40:00Z" w:initials="MP">
    <w:p w14:paraId="44C6F7A1" w14:textId="77777777" w:rsidR="00FD5E37" w:rsidRDefault="00FD5E37">
      <w:pPr>
        <w:pStyle w:val="CommentText"/>
      </w:pPr>
      <w:r>
        <w:rPr>
          <w:rStyle w:val="CommentReference"/>
        </w:rPr>
        <w:annotationRef/>
      </w:r>
      <w:r>
        <w:t>Results_added_1+</w:t>
      </w:r>
    </w:p>
  </w:comment>
  <w:comment w:id="4453" w:author="Jessica Polka" w:date="2020-07-30T08:49:00Z" w:initials="JP">
    <w:p w14:paraId="34A704E4" w14:textId="58903A4A" w:rsidR="00F42477" w:rsidRDefault="00F42477">
      <w:pPr>
        <w:pStyle w:val="CommentText"/>
      </w:pPr>
      <w:r>
        <w:rPr>
          <w:rStyle w:val="CommentReference"/>
        </w:rPr>
        <w:annotationRef/>
      </w:r>
      <w:r>
        <w:rPr>
          <w:rStyle w:val="CommentReference"/>
        </w:rPr>
        <w:annotationRef/>
      </w:r>
      <w:r>
        <w:rPr>
          <w:rStyle w:val="CommentReference"/>
        </w:rPr>
        <w:t>Result_statinfo_1+</w:t>
      </w:r>
    </w:p>
  </w:comment>
  <w:comment w:id="4455" w:author="Mate Palfy" w:date="2020-08-06T13:39:00Z" w:initials="MP">
    <w:p w14:paraId="2DA8420F" w14:textId="77777777" w:rsidR="00FD5E37" w:rsidRDefault="00FD5E37">
      <w:pPr>
        <w:pStyle w:val="CommentText"/>
      </w:pPr>
      <w:r>
        <w:rPr>
          <w:rStyle w:val="CommentReference"/>
        </w:rPr>
        <w:annotationRef/>
      </w:r>
      <w:r>
        <w:t>Results_added_1 (number)</w:t>
      </w:r>
    </w:p>
  </w:comment>
  <w:comment w:id="4456" w:author="jonathon coates" w:date="2020-07-28T14:00:00Z" w:initials="jc">
    <w:p w14:paraId="784EEFBB" w14:textId="7A6FEA55" w:rsidR="00D7782D" w:rsidRDefault="00D7782D">
      <w:pPr>
        <w:pStyle w:val="CommentText"/>
      </w:pPr>
      <w:r>
        <w:rPr>
          <w:rStyle w:val="CommentReference"/>
        </w:rPr>
        <w:annotationRef/>
      </w:r>
      <w:r>
        <w:rPr>
          <w:rStyle w:val="CommentReference"/>
        </w:rPr>
        <w:annotationRef/>
      </w:r>
      <w:r>
        <w:t>Results_statinfo_1+</w:t>
      </w:r>
    </w:p>
  </w:comment>
  <w:comment w:id="4448" w:author="Dey, Gautam" w:date="2020-08-06T12:41:00Z" w:initials="DG">
    <w:p w14:paraId="2764F05D" w14:textId="77777777" w:rsidR="002E6D98" w:rsidRDefault="002E6D98">
      <w:pPr>
        <w:pStyle w:val="CommentText"/>
      </w:pPr>
      <w:r>
        <w:rPr>
          <w:rStyle w:val="CommentReference"/>
        </w:rPr>
        <w:annotationRef/>
      </w:r>
      <w:r>
        <w:t>results_added_1</w:t>
      </w:r>
    </w:p>
  </w:comment>
  <w:comment w:id="4465" w:author="Mate Palfy" w:date="2020-08-06T13:34:00Z" w:initials="MP">
    <w:p w14:paraId="1BFBEF1C" w14:textId="77777777" w:rsidR="00D97CF7" w:rsidRDefault="00D97CF7">
      <w:pPr>
        <w:pStyle w:val="CommentText"/>
      </w:pPr>
      <w:r>
        <w:rPr>
          <w:rStyle w:val="CommentReference"/>
        </w:rPr>
        <w:annotationRef/>
      </w:r>
      <w:r>
        <w:t>Conclusions_added_2</w:t>
      </w:r>
    </w:p>
  </w:comment>
  <w:comment w:id="4463" w:author="Jessica Polka" w:date="2020-07-30T08:52:00Z" w:initials="JP">
    <w:p w14:paraId="581AB8AF" w14:textId="421271D8" w:rsidR="00F42477" w:rsidRDefault="00F42477">
      <w:pPr>
        <w:pStyle w:val="CommentText"/>
      </w:pPr>
      <w:r>
        <w:rPr>
          <w:rStyle w:val="CommentReference"/>
        </w:rPr>
        <w:annotationRef/>
      </w:r>
      <w:r>
        <w:t>Conclusion_added_2</w:t>
      </w:r>
    </w:p>
  </w:comment>
  <w:comment w:id="4466" w:author="jonathon coates" w:date="2020-07-28T14:00:00Z" w:initials="jc">
    <w:p w14:paraId="2AFAFF36" w14:textId="77777777" w:rsidR="00D7782D" w:rsidRDefault="00D7782D">
      <w:pPr>
        <w:pStyle w:val="CommentText"/>
      </w:pPr>
      <w:r>
        <w:rPr>
          <w:rStyle w:val="CommentReference"/>
        </w:rPr>
        <w:annotationRef/>
      </w:r>
      <w:r>
        <w:t>Results_added_1+</w:t>
      </w:r>
    </w:p>
  </w:comment>
  <w:comment w:id="4468" w:author="Dey, Gautam" w:date="2020-08-06T12:41:00Z" w:initials="DG">
    <w:p w14:paraId="389AA240" w14:textId="45152C44" w:rsidR="002E6D98" w:rsidRDefault="002E6D98">
      <w:pPr>
        <w:pStyle w:val="CommentText"/>
      </w:pPr>
      <w:r>
        <w:rPr>
          <w:rStyle w:val="CommentReference"/>
        </w:rPr>
        <w:annotationRef/>
      </w:r>
      <w:r>
        <w:t>(no significant changes)</w:t>
      </w:r>
    </w:p>
  </w:comment>
  <w:comment w:id="4490" w:author="Jessica Polka" w:date="2020-07-27T09:28:00Z" w:initials="JP">
    <w:p w14:paraId="64D6F5E6" w14:textId="4EF05AF1" w:rsidR="00785579" w:rsidRDefault="00785579">
      <w:pPr>
        <w:pStyle w:val="CommentText"/>
      </w:pPr>
      <w:r>
        <w:rPr>
          <w:rStyle w:val="CommentReference"/>
        </w:rPr>
        <w:annotationRef/>
      </w:r>
      <w:r>
        <w:t>Context_effect+_1 (local -&gt; global effect)</w:t>
      </w:r>
    </w:p>
  </w:comment>
  <w:comment w:id="4494" w:author="Mate Palfy" w:date="2020-08-06T13:32:00Z" w:initials="MP">
    <w:p w14:paraId="7A1D7236" w14:textId="77777777" w:rsidR="00F90BB7" w:rsidRDefault="00F90BB7">
      <w:pPr>
        <w:pStyle w:val="CommentText"/>
      </w:pPr>
      <w:r>
        <w:rPr>
          <w:rStyle w:val="CommentReference"/>
        </w:rPr>
        <w:annotationRef/>
      </w:r>
      <w:r>
        <w:t>Context_removed</w:t>
      </w:r>
    </w:p>
  </w:comment>
  <w:comment w:id="4496" w:author="Jessica Polka" w:date="2020-07-27T09:29:00Z" w:initials="JP">
    <w:p w14:paraId="5D5F2F37" w14:textId="216C80AB" w:rsidR="00785579" w:rsidRDefault="00785579">
      <w:pPr>
        <w:pStyle w:val="CommentText"/>
      </w:pPr>
      <w:r>
        <w:rPr>
          <w:rStyle w:val="CommentReference"/>
        </w:rPr>
        <w:annotationRef/>
      </w:r>
      <w:r>
        <w:t>Context_removed_1</w:t>
      </w:r>
    </w:p>
  </w:comment>
  <w:comment w:id="4502" w:author="Jessica Polka" w:date="2020-07-27T09:30:00Z" w:initials="JP">
    <w:p w14:paraId="5A90F743" w14:textId="61527D63" w:rsidR="00785579" w:rsidRDefault="00785579">
      <w:pPr>
        <w:pStyle w:val="CommentText"/>
      </w:pPr>
      <w:r>
        <w:rPr>
          <w:rStyle w:val="CommentReference"/>
        </w:rPr>
        <w:annotationRef/>
      </w:r>
      <w:r>
        <w:t>Context_nounchange_1</w:t>
      </w:r>
    </w:p>
  </w:comment>
  <w:comment w:id="4509" w:author="Jessica Polka" w:date="2020-07-27T09:30:00Z" w:initials="JP">
    <w:p w14:paraId="34A126BE" w14:textId="08B59CA9" w:rsidR="00785579" w:rsidRDefault="00785579">
      <w:pPr>
        <w:pStyle w:val="CommentText"/>
      </w:pPr>
      <w:r>
        <w:rPr>
          <w:rStyle w:val="CommentReference"/>
        </w:rPr>
        <w:annotationRef/>
      </w:r>
      <w:r>
        <w:t>Conclusions_stat-_1+ (extensively -&gt; systematically)</w:t>
      </w:r>
    </w:p>
  </w:comment>
  <w:comment w:id="4510" w:author="Mate Palfy" w:date="2020-08-06T13:32:00Z" w:initials="MP">
    <w:p w14:paraId="56B37947" w14:textId="77777777" w:rsidR="00D97CF7" w:rsidRDefault="00D97CF7">
      <w:pPr>
        <w:pStyle w:val="CommentText"/>
      </w:pPr>
      <w:r>
        <w:rPr>
          <w:rStyle w:val="CommentReference"/>
        </w:rPr>
        <w:annotationRef/>
      </w:r>
      <w:r>
        <w:t>Results_stat+_1+</w:t>
      </w:r>
    </w:p>
  </w:comment>
  <w:comment w:id="4512" w:author="Jessica Polka" w:date="2020-07-27T09:33:00Z" w:initials="JP">
    <w:p w14:paraId="2B68EF96" w14:textId="02112CB7" w:rsidR="00785579" w:rsidRDefault="00785579">
      <w:pPr>
        <w:pStyle w:val="CommentText"/>
      </w:pPr>
      <w:r>
        <w:rPr>
          <w:rStyle w:val="CommentReference"/>
        </w:rPr>
        <w:annotationRef/>
      </w:r>
      <w:r>
        <w:t>Context_removed_1</w:t>
      </w:r>
    </w:p>
  </w:comment>
  <w:comment w:id="4518" w:author="Jessica Polka" w:date="2020-07-27T09:34:00Z" w:initials="JP">
    <w:p w14:paraId="67ED0C5E" w14:textId="046D4535" w:rsidR="00785579" w:rsidRDefault="00785579">
      <w:pPr>
        <w:pStyle w:val="CommentText"/>
      </w:pPr>
      <w:r>
        <w:rPr>
          <w:rStyle w:val="CommentReference"/>
        </w:rPr>
        <w:annotationRef/>
      </w:r>
      <w:r>
        <w:t>Results_stat-_1-</w:t>
      </w:r>
    </w:p>
  </w:comment>
  <w:comment w:id="4521" w:author="Jessica Polka" w:date="2020-07-27T09:34:00Z" w:initials="JP">
    <w:p w14:paraId="6F04BFFE" w14:textId="39B05212" w:rsidR="00785579" w:rsidRDefault="00785579">
      <w:pPr>
        <w:pStyle w:val="CommentText"/>
      </w:pPr>
      <w:r>
        <w:rPr>
          <w:rStyle w:val="CommentReference"/>
        </w:rPr>
        <w:annotationRef/>
      </w:r>
      <w:r>
        <w:t>Results_stat-_1- (significance statement removed)</w:t>
      </w:r>
    </w:p>
  </w:comment>
  <w:comment w:id="4525" w:author="Jessica Polka" w:date="2020-07-27T09:34:00Z" w:initials="JP">
    <w:p w14:paraId="3C495FBF" w14:textId="7B7FE22F" w:rsidR="00785579" w:rsidRDefault="00785579">
      <w:pPr>
        <w:pStyle w:val="CommentText"/>
      </w:pPr>
      <w:r>
        <w:rPr>
          <w:rStyle w:val="CommentReference"/>
        </w:rPr>
        <w:annotationRef/>
      </w:r>
      <w:r>
        <w:t>Results_stat+_1 (now claim to offer an explanation rather than simply note consistency)</w:t>
      </w:r>
    </w:p>
  </w:comment>
  <w:comment w:id="4526" w:author="Dey, Gautam" w:date="2020-08-06T12:42:00Z" w:initials="DG">
    <w:p w14:paraId="3E4075C8" w14:textId="77777777" w:rsidR="002E6D98" w:rsidRDefault="002E6D98">
      <w:pPr>
        <w:pStyle w:val="CommentText"/>
      </w:pPr>
      <w:r>
        <w:rPr>
          <w:rStyle w:val="CommentReference"/>
        </w:rPr>
        <w:annotationRef/>
      </w:r>
      <w:r>
        <w:t>conclusions_effect-_1</w:t>
      </w:r>
    </w:p>
  </w:comment>
  <w:comment w:id="4537" w:author="Jessica Polka" w:date="2020-07-27T09:35:00Z" w:initials="JP">
    <w:p w14:paraId="74152D5E" w14:textId="3BDD2199" w:rsidR="00785579" w:rsidRDefault="00785579">
      <w:pPr>
        <w:pStyle w:val="CommentText"/>
      </w:pPr>
      <w:r>
        <w:rPr>
          <w:rStyle w:val="CommentReference"/>
        </w:rPr>
        <w:annotationRef/>
      </w:r>
      <w:r>
        <w:t>Results_stat-_1-</w:t>
      </w:r>
    </w:p>
  </w:comment>
  <w:comment w:id="4536" w:author="jonathon coates" w:date="2020-07-28T14:05:00Z" w:initials="jc">
    <w:p w14:paraId="49F33D17" w14:textId="77777777" w:rsidR="00D7782D" w:rsidRDefault="00D7782D">
      <w:pPr>
        <w:pStyle w:val="CommentText"/>
      </w:pPr>
      <w:r>
        <w:rPr>
          <w:rStyle w:val="CommentReference"/>
        </w:rPr>
        <w:annotationRef/>
      </w:r>
      <w:r>
        <w:t>Results_nounchange_1-</w:t>
      </w:r>
    </w:p>
  </w:comment>
  <w:comment w:id="4534" w:author="Dey, Gautam" w:date="2020-08-06T12:43:00Z" w:initials="DG">
    <w:p w14:paraId="6665EB89" w14:textId="77777777" w:rsidR="002E6D98" w:rsidRDefault="002E6D98">
      <w:pPr>
        <w:pStyle w:val="CommentText"/>
      </w:pPr>
      <w:r>
        <w:rPr>
          <w:rStyle w:val="CommentReference"/>
        </w:rPr>
        <w:annotationRef/>
      </w:r>
      <w:r>
        <w:t>conclusion_effect-_1</w:t>
      </w:r>
    </w:p>
  </w:comment>
  <w:comment w:id="4539" w:author="Jessica Polka" w:date="2020-07-27T09:35:00Z" w:initials="JP">
    <w:p w14:paraId="2D5ECD7D" w14:textId="26346AEE" w:rsidR="00785579" w:rsidRDefault="00785579">
      <w:pPr>
        <w:pStyle w:val="CommentText"/>
      </w:pPr>
      <w:r>
        <w:rPr>
          <w:rStyle w:val="CommentReference"/>
        </w:rPr>
        <w:annotationRef/>
      </w:r>
      <w:r>
        <w:t>Results_stat+_1+</w:t>
      </w:r>
    </w:p>
  </w:comment>
  <w:comment w:id="4540" w:author="jonathon coates" w:date="2020-07-28T14:05:00Z" w:initials="jc">
    <w:p w14:paraId="21934604" w14:textId="4F6C2D51" w:rsidR="00D7782D" w:rsidRDefault="00D7782D">
      <w:pPr>
        <w:pStyle w:val="CommentText"/>
      </w:pPr>
      <w:r>
        <w:rPr>
          <w:rStyle w:val="CommentReference"/>
        </w:rPr>
        <w:annotationRef/>
      </w:r>
      <w:r>
        <w:rPr>
          <w:rStyle w:val="CommentReference"/>
        </w:rPr>
        <w:annotationRef/>
      </w:r>
      <w:r>
        <w:t>Results_nounchange_1+</w:t>
      </w:r>
    </w:p>
  </w:comment>
  <w:comment w:id="4546" w:author="Jessica Polka" w:date="2020-07-27T09:35:00Z" w:initials="JP">
    <w:p w14:paraId="43F6EDA6" w14:textId="5548106C" w:rsidR="00785579" w:rsidRDefault="00785579">
      <w:pPr>
        <w:pStyle w:val="CommentText"/>
      </w:pPr>
      <w:r>
        <w:rPr>
          <w:rStyle w:val="CommentReference"/>
        </w:rPr>
        <w:annotationRef/>
      </w:r>
      <w:r>
        <w:t>Context_stat+_1</w:t>
      </w:r>
    </w:p>
  </w:comment>
  <w:comment w:id="4547" w:author="jonathon coates" w:date="2020-07-28T14:03:00Z" w:initials="jc">
    <w:p w14:paraId="137B877B" w14:textId="77777777" w:rsidR="00D7782D" w:rsidRDefault="00D7782D">
      <w:pPr>
        <w:pStyle w:val="CommentText"/>
      </w:pPr>
      <w:r>
        <w:rPr>
          <w:rStyle w:val="CommentReference"/>
        </w:rPr>
        <w:annotationRef/>
      </w:r>
      <w:r>
        <w:t>Results_effect+_1+</w:t>
      </w:r>
    </w:p>
  </w:comment>
  <w:comment w:id="4550" w:author="Jessica Polka" w:date="2020-07-27T09:36:00Z" w:initials="JP">
    <w:p w14:paraId="3EB4E26A" w14:textId="55B384E9" w:rsidR="00785579" w:rsidRDefault="00785579">
      <w:pPr>
        <w:pStyle w:val="CommentText"/>
      </w:pPr>
      <w:r>
        <w:rPr>
          <w:rStyle w:val="CommentReference"/>
        </w:rPr>
        <w:annotationRef/>
      </w:r>
      <w:r>
        <w:t>Context_removed_1</w:t>
      </w:r>
    </w:p>
  </w:comment>
  <w:comment w:id="4553" w:author="Jessica Polka" w:date="2020-07-27T10:00:00Z" w:initials="JP">
    <w:p w14:paraId="2BEA65B2" w14:textId="16FDB6D1" w:rsidR="00785579" w:rsidRDefault="00785579">
      <w:pPr>
        <w:pStyle w:val="CommentText"/>
      </w:pPr>
      <w:r>
        <w:rPr>
          <w:rStyle w:val="CommentReference"/>
        </w:rPr>
        <w:annotationRef/>
      </w:r>
      <w:r>
        <w:t>Results_stat-_1-</w:t>
      </w:r>
    </w:p>
  </w:comment>
  <w:comment w:id="4558" w:author="Jessica Polka" w:date="2020-07-27T10:01:00Z" w:initials="JP">
    <w:p w14:paraId="1E5B2CB2" w14:textId="1C7E1B11" w:rsidR="00785579" w:rsidRDefault="00785579">
      <w:pPr>
        <w:pStyle w:val="CommentText"/>
      </w:pPr>
      <w:r>
        <w:rPr>
          <w:rStyle w:val="CommentReference"/>
        </w:rPr>
        <w:annotationRef/>
      </w:r>
      <w:r>
        <w:t>Result_removed_1- (revised abstract doesn’t say anything about mechanical flexibility)</w:t>
      </w:r>
    </w:p>
  </w:comment>
  <w:comment w:id="4561" w:author="Jessica Polka" w:date="2020-07-27T10:17:00Z" w:initials="JP">
    <w:p w14:paraId="3A7451CB" w14:textId="70CB8905" w:rsidR="00785579" w:rsidRDefault="00785579">
      <w:pPr>
        <w:pStyle w:val="CommentText"/>
      </w:pPr>
      <w:r>
        <w:rPr>
          <w:rStyle w:val="CommentReference"/>
        </w:rPr>
        <w:annotationRef/>
      </w:r>
      <w:r>
        <w:t>Result_effect-_1-</w:t>
      </w:r>
    </w:p>
  </w:comment>
  <w:comment w:id="4572" w:author="Jessica Polka" w:date="2020-07-27T10:18:00Z" w:initials="JP">
    <w:p w14:paraId="27F671E3" w14:textId="737D4B0F" w:rsidR="00785579" w:rsidRDefault="00785579">
      <w:pPr>
        <w:pStyle w:val="CommentText"/>
      </w:pPr>
      <w:r>
        <w:t xml:space="preserve">Conclusions_stat-_1- </w:t>
      </w:r>
      <w:r>
        <w:rPr>
          <w:rStyle w:val="CommentReference"/>
        </w:rPr>
        <w:annotationRef/>
      </w:r>
      <w:r>
        <w:t>(Present findings are -&gt; findings would: now about later confirmatory studies)</w:t>
      </w:r>
    </w:p>
  </w:comment>
  <w:comment w:id="4581" w:author="Dey, Gautam" w:date="2020-08-06T12:44:00Z" w:initials="DG">
    <w:p w14:paraId="6F097B54" w14:textId="669248C0" w:rsidR="002E6D98" w:rsidRDefault="002E6D98">
      <w:pPr>
        <w:pStyle w:val="CommentText"/>
      </w:pPr>
      <w:r>
        <w:rPr>
          <w:rStyle w:val="CommentReference"/>
        </w:rPr>
        <w:annotationRef/>
      </w:r>
      <w:r>
        <w:t>(no significant changes)</w:t>
      </w:r>
    </w:p>
  </w:comment>
  <w:comment w:id="4584" w:author="Jessica Polka" w:date="2020-07-30T08:53:00Z" w:initials="JP">
    <w:p w14:paraId="58A64CB9" w14:textId="55B35AF7" w:rsidR="00F42477" w:rsidRDefault="00F42477">
      <w:pPr>
        <w:pStyle w:val="CommentText"/>
      </w:pPr>
      <w:r>
        <w:rPr>
          <w:rStyle w:val="CommentReference"/>
        </w:rPr>
        <w:annotationRef/>
      </w:r>
      <w:r>
        <w:t>Results_stat-_1- (analyze -&gt; estimate)</w:t>
      </w:r>
    </w:p>
  </w:comment>
  <w:comment w:id="4595" w:author="Mate Palfy" w:date="2020-08-06T13:26:00Z" w:initials="MP">
    <w:p w14:paraId="7405A2A2" w14:textId="77777777" w:rsidR="00F90BB7" w:rsidRDefault="00F90BB7">
      <w:pPr>
        <w:pStyle w:val="CommentText"/>
      </w:pPr>
      <w:r>
        <w:rPr>
          <w:rStyle w:val="CommentReference"/>
        </w:rPr>
        <w:annotationRef/>
      </w:r>
      <w:r>
        <w:t>Results_removed_1-</w:t>
      </w:r>
    </w:p>
  </w:comment>
  <w:comment w:id="4598" w:author="jonathon coates" w:date="2020-07-28T14:06:00Z" w:initials="jc">
    <w:p w14:paraId="65F37C0C" w14:textId="769937DA" w:rsidR="00D7782D" w:rsidRDefault="00D7782D">
      <w:pPr>
        <w:pStyle w:val="CommentText"/>
      </w:pPr>
      <w:r>
        <w:rPr>
          <w:rStyle w:val="CommentReference"/>
        </w:rPr>
        <w:annotationRef/>
      </w:r>
      <w:r>
        <w:t>Results_removed_1+</w:t>
      </w:r>
    </w:p>
  </w:comment>
  <w:comment w:id="4596" w:author="Jessica Polka" w:date="2020-07-30T08:54:00Z" w:initials="JP">
    <w:p w14:paraId="5CB58980" w14:textId="77CD6DC6" w:rsidR="00F42477" w:rsidRDefault="00F42477">
      <w:pPr>
        <w:pStyle w:val="CommentText"/>
      </w:pPr>
      <w:r>
        <w:rPr>
          <w:rStyle w:val="CommentReference"/>
        </w:rPr>
        <w:annotationRef/>
      </w:r>
      <w:r>
        <w:t>Resutls_removed_1-</w:t>
      </w:r>
    </w:p>
  </w:comment>
  <w:comment w:id="4616" w:author="jonathon coates" w:date="2020-07-28T14:06:00Z" w:initials="jc">
    <w:p w14:paraId="15166687" w14:textId="3E91443C" w:rsidR="00D7782D" w:rsidRDefault="00D7782D">
      <w:pPr>
        <w:pStyle w:val="CommentText"/>
      </w:pPr>
      <w:r>
        <w:rPr>
          <w:rStyle w:val="CommentReference"/>
        </w:rPr>
        <w:annotationRef/>
      </w:r>
      <w:r>
        <w:t>Results_stat+_1+</w:t>
      </w:r>
    </w:p>
  </w:comment>
  <w:comment w:id="4626" w:author="Jessica Polka" w:date="2020-07-27T10:21:00Z" w:initials="JP">
    <w:p w14:paraId="4CFE8E59" w14:textId="4E24CA3F" w:rsidR="00785579" w:rsidRDefault="00785579">
      <w:pPr>
        <w:pStyle w:val="CommentText"/>
      </w:pPr>
      <w:r>
        <w:rPr>
          <w:rStyle w:val="CommentReference"/>
        </w:rPr>
        <w:annotationRef/>
      </w:r>
      <w:r>
        <w:t>Context_effect+_1</w:t>
      </w:r>
    </w:p>
  </w:comment>
  <w:comment w:id="4627" w:author="jonathon coates" w:date="2020-07-29T10:29:00Z" w:initials="jc">
    <w:p w14:paraId="05093149" w14:textId="77777777" w:rsidR="00D7782D" w:rsidRDefault="00D7782D">
      <w:pPr>
        <w:pStyle w:val="CommentText"/>
      </w:pPr>
      <w:r>
        <w:rPr>
          <w:rStyle w:val="CommentReference"/>
        </w:rPr>
        <w:annotationRef/>
      </w:r>
      <w:r>
        <w:t>Context_effect+_1+</w:t>
      </w:r>
    </w:p>
  </w:comment>
  <w:comment w:id="4633" w:author="Jessica Polka" w:date="2020-07-27T10:21:00Z" w:initials="JP">
    <w:p w14:paraId="746FA275" w14:textId="62AFFB73" w:rsidR="00785579" w:rsidRDefault="00785579">
      <w:pPr>
        <w:pStyle w:val="CommentText"/>
      </w:pPr>
      <w:r>
        <w:rPr>
          <w:rStyle w:val="CommentReference"/>
        </w:rPr>
        <w:annotationRef/>
      </w:r>
      <w:r>
        <w:t>Context_effect+_1</w:t>
      </w:r>
    </w:p>
  </w:comment>
  <w:comment w:id="4634" w:author="jonathon coates" w:date="2020-07-29T10:29:00Z" w:initials="jc">
    <w:p w14:paraId="4CB46874" w14:textId="77777777" w:rsidR="00D7782D" w:rsidRDefault="00D7782D">
      <w:pPr>
        <w:pStyle w:val="CommentText"/>
      </w:pPr>
      <w:r>
        <w:rPr>
          <w:rStyle w:val="CommentReference"/>
        </w:rPr>
        <w:annotationRef/>
      </w:r>
      <w:r>
        <w:rPr>
          <w:rStyle w:val="CommentReference"/>
        </w:rPr>
        <w:annotationRef/>
      </w:r>
      <w:r>
        <w:t>Context_effect+_1+</w:t>
      </w:r>
    </w:p>
  </w:comment>
  <w:comment w:id="4628" w:author="Mate Palfy" w:date="2020-08-06T13:24:00Z" w:initials="MP">
    <w:p w14:paraId="3DF7C4C9" w14:textId="77777777" w:rsidR="00F90BB7" w:rsidRDefault="00F90BB7">
      <w:pPr>
        <w:pStyle w:val="CommentText"/>
      </w:pPr>
      <w:r>
        <w:rPr>
          <w:rStyle w:val="CommentReference"/>
        </w:rPr>
        <w:annotationRef/>
      </w:r>
      <w:r>
        <w:t>Context (updated)</w:t>
      </w:r>
    </w:p>
  </w:comment>
  <w:comment w:id="4629" w:author="Dey, Gautam" w:date="2020-08-06T12:46:00Z" w:initials="DG">
    <w:p w14:paraId="3D26E22F" w14:textId="62888D46" w:rsidR="002E6D98" w:rsidRDefault="002E6D98">
      <w:pPr>
        <w:pStyle w:val="CommentText"/>
      </w:pPr>
      <w:r>
        <w:rPr>
          <w:rStyle w:val="CommentReference"/>
        </w:rPr>
        <w:annotationRef/>
      </w:r>
      <w:r>
        <w:t>Context_effect+_1</w:t>
      </w:r>
    </w:p>
  </w:comment>
  <w:comment w:id="4643" w:author="Jessica Polka" w:date="2020-07-27T10:22:00Z" w:initials="JP">
    <w:p w14:paraId="144E4FB5" w14:textId="10465FEF" w:rsidR="00785579" w:rsidRDefault="00785579">
      <w:pPr>
        <w:pStyle w:val="CommentText"/>
      </w:pPr>
      <w:r>
        <w:rPr>
          <w:rStyle w:val="CommentReference"/>
        </w:rPr>
        <w:annotationRef/>
      </w:r>
      <w:r>
        <w:t>Context_removed_1</w:t>
      </w:r>
    </w:p>
  </w:comment>
  <w:comment w:id="4646" w:author="Mate Palfy" w:date="2020-08-06T13:25:00Z" w:initials="MP">
    <w:p w14:paraId="4018070D" w14:textId="77777777" w:rsidR="00F90BB7" w:rsidRDefault="00F90BB7">
      <w:pPr>
        <w:pStyle w:val="CommentText"/>
      </w:pPr>
      <w:r>
        <w:rPr>
          <w:rStyle w:val="CommentReference"/>
        </w:rPr>
        <w:annotationRef/>
      </w:r>
      <w:r>
        <w:t>Context_removed</w:t>
      </w:r>
    </w:p>
  </w:comment>
  <w:comment w:id="4655" w:author="Mate Palfy" w:date="2020-08-06T13:25:00Z" w:initials="MP">
    <w:p w14:paraId="55ECE478" w14:textId="77777777" w:rsidR="00F90BB7" w:rsidRDefault="00F90BB7">
      <w:pPr>
        <w:pStyle w:val="CommentText"/>
      </w:pPr>
      <w:r>
        <w:rPr>
          <w:rStyle w:val="CommentReference"/>
        </w:rPr>
        <w:annotationRef/>
      </w:r>
      <w:r>
        <w:t>Result_removed_2</w:t>
      </w:r>
    </w:p>
  </w:comment>
  <w:comment w:id="4656" w:author="Jessica Polka" w:date="2020-07-27T10:23:00Z" w:initials="JP">
    <w:p w14:paraId="783D919B" w14:textId="23990F72" w:rsidR="00785579" w:rsidRDefault="00785579">
      <w:pPr>
        <w:pStyle w:val="CommentText"/>
      </w:pPr>
      <w:r>
        <w:rPr>
          <w:rStyle w:val="CommentReference"/>
        </w:rPr>
        <w:annotationRef/>
      </w:r>
      <w:r>
        <w:t>Result_removed_2</w:t>
      </w:r>
    </w:p>
  </w:comment>
  <w:comment w:id="4657" w:author="jonathon coates" w:date="2020-07-29T10:29:00Z" w:initials="jc">
    <w:p w14:paraId="74D3608D" w14:textId="77777777" w:rsidR="00D7782D" w:rsidRDefault="00D7782D">
      <w:pPr>
        <w:pStyle w:val="CommentText"/>
      </w:pPr>
      <w:r>
        <w:rPr>
          <w:rStyle w:val="CommentReference"/>
        </w:rPr>
        <w:annotationRef/>
      </w:r>
      <w:r>
        <w:t>Results_removed_1-</w:t>
      </w:r>
    </w:p>
  </w:comment>
  <w:comment w:id="4665" w:author="Dey, Gautam" w:date="2020-08-06T12:48:00Z" w:initials="DG">
    <w:p w14:paraId="53B9B89C" w14:textId="4D35F349" w:rsidR="002E6D98" w:rsidRDefault="002E6D98">
      <w:pPr>
        <w:pStyle w:val="CommentText"/>
      </w:pPr>
      <w:r>
        <w:rPr>
          <w:rStyle w:val="CommentReference"/>
        </w:rPr>
        <w:annotationRef/>
      </w:r>
      <w:r>
        <w:t>(no significant changes)</w:t>
      </w:r>
    </w:p>
  </w:comment>
  <w:comment w:id="4671" w:author="Jessica Polka" w:date="2020-07-30T08:55:00Z" w:initials="JP">
    <w:p w14:paraId="053520A9" w14:textId="4EA84E9F" w:rsidR="00F42477" w:rsidRDefault="00F42477">
      <w:pPr>
        <w:pStyle w:val="CommentText"/>
      </w:pPr>
      <w:r>
        <w:rPr>
          <w:rStyle w:val="CommentReference"/>
        </w:rPr>
        <w:annotationRef/>
      </w:r>
      <w:r>
        <w:t>Result_nounchange_1- (no longer claiming there were never any symptoms)</w:t>
      </w:r>
    </w:p>
  </w:comment>
  <w:comment w:id="4689" w:author="Mate Palfy" w:date="2020-08-06T13:20:00Z" w:initials="MP">
    <w:p w14:paraId="0044B8DF" w14:textId="77777777" w:rsidR="00F90BB7" w:rsidRDefault="00F90BB7">
      <w:pPr>
        <w:pStyle w:val="CommentText"/>
      </w:pPr>
      <w:r>
        <w:rPr>
          <w:rStyle w:val="CommentReference"/>
        </w:rPr>
        <w:annotationRef/>
      </w:r>
      <w:r>
        <w:t>Context_added</w:t>
      </w:r>
    </w:p>
  </w:comment>
  <w:comment w:id="4691" w:author="Mate Palfy" w:date="2020-08-06T13:21:00Z" w:initials="MP">
    <w:p w14:paraId="0C7472D9" w14:textId="77777777" w:rsidR="00F90BB7" w:rsidRDefault="00F90BB7">
      <w:pPr>
        <w:pStyle w:val="CommentText"/>
      </w:pPr>
      <w:r>
        <w:rPr>
          <w:rStyle w:val="CommentReference"/>
        </w:rPr>
        <w:annotationRef/>
      </w:r>
      <w:r>
        <w:t>Context_added</w:t>
      </w:r>
    </w:p>
  </w:comment>
  <w:comment w:id="4694" w:author="Mate Palfy" w:date="2020-08-06T13:22:00Z" w:initials="MP">
    <w:p w14:paraId="133AC69F" w14:textId="77777777" w:rsidR="00F90BB7" w:rsidRDefault="00F90BB7">
      <w:pPr>
        <w:pStyle w:val="CommentText"/>
      </w:pPr>
      <w:r>
        <w:rPr>
          <w:rStyle w:val="CommentReference"/>
        </w:rPr>
        <w:annotationRef/>
      </w:r>
      <w:r>
        <w:t>Results_effect-_2 (number of asymptomatic proportion halved)</w:t>
      </w:r>
    </w:p>
  </w:comment>
  <w:comment w:id="4693" w:author="jonathon coates" w:date="2020-07-29T10:34:00Z" w:initials="jc">
    <w:p w14:paraId="6C2BF176" w14:textId="77777777" w:rsidR="00D7782D" w:rsidRDefault="00D7782D">
      <w:pPr>
        <w:pStyle w:val="CommentText"/>
      </w:pPr>
      <w:r>
        <w:rPr>
          <w:rStyle w:val="CommentReference"/>
        </w:rPr>
        <w:annotationRef/>
      </w:r>
      <w:r>
        <w:t>Results_effect-_1-</w:t>
      </w:r>
    </w:p>
  </w:comment>
  <w:comment w:id="4698" w:author="jonathon coates" w:date="2020-07-29T10:34:00Z" w:initials="jc">
    <w:p w14:paraId="56E3C1AF" w14:textId="71E1825C" w:rsidR="00D7782D" w:rsidRDefault="00D7782D">
      <w:pPr>
        <w:pStyle w:val="CommentText"/>
      </w:pPr>
      <w:r>
        <w:rPr>
          <w:rStyle w:val="CommentReference"/>
        </w:rPr>
        <w:annotationRef/>
      </w:r>
      <w:r>
        <w:t>Results_statinfo_1+</w:t>
      </w:r>
    </w:p>
  </w:comment>
  <w:comment w:id="4695" w:author="Dey, Gautam" w:date="2020-08-06T12:48:00Z" w:initials="DG">
    <w:p w14:paraId="6F09D91C" w14:textId="77777777" w:rsidR="002E6D98" w:rsidRDefault="002E6D98">
      <w:pPr>
        <w:pStyle w:val="CommentText"/>
      </w:pPr>
      <w:r>
        <w:rPr>
          <w:rStyle w:val="CommentReference"/>
        </w:rPr>
        <w:annotationRef/>
      </w:r>
      <w:r>
        <w:t>Results_effect-_2</w:t>
      </w:r>
    </w:p>
  </w:comment>
  <w:comment w:id="4717" w:author="Jessica Polka" w:date="2020-07-30T09:06:00Z" w:initials="JP">
    <w:p w14:paraId="1A15B209" w14:textId="75048A9D" w:rsidR="00070A84" w:rsidRDefault="00070A84">
      <w:pPr>
        <w:pStyle w:val="CommentText"/>
      </w:pPr>
      <w:r>
        <w:rPr>
          <w:rStyle w:val="CommentReference"/>
        </w:rPr>
        <w:annotationRef/>
      </w:r>
      <w:r>
        <w:t>Context_added_1</w:t>
      </w:r>
    </w:p>
  </w:comment>
  <w:comment w:id="4718" w:author="Jessica Polka" w:date="2020-07-30T09:02:00Z" w:initials="JP">
    <w:p w14:paraId="29659E02" w14:textId="6238049C" w:rsidR="00070A84" w:rsidRDefault="00070A84">
      <w:pPr>
        <w:pStyle w:val="CommentText"/>
      </w:pPr>
      <w:r>
        <w:rPr>
          <w:rStyle w:val="CommentReference"/>
        </w:rPr>
        <w:annotationRef/>
      </w:r>
      <w:r>
        <w:t>Context_removed_1</w:t>
      </w:r>
    </w:p>
  </w:comment>
  <w:comment w:id="4719" w:author="jonathon coates" w:date="2020-07-29T10:37:00Z" w:initials="jc">
    <w:p w14:paraId="6CDB3FF7" w14:textId="77777777" w:rsidR="00D7782D" w:rsidRDefault="00D7782D">
      <w:pPr>
        <w:pStyle w:val="CommentText"/>
      </w:pPr>
      <w:r>
        <w:rPr>
          <w:rStyle w:val="CommentReference"/>
        </w:rPr>
        <w:annotationRef/>
      </w:r>
      <w:r>
        <w:t>Context_removed_1+</w:t>
      </w:r>
    </w:p>
  </w:comment>
  <w:comment w:id="4723" w:author="Dey, Gautam" w:date="2020-08-06T12:50:00Z" w:initials="DG">
    <w:p w14:paraId="15D6628B" w14:textId="3453352E" w:rsidR="002E6D98" w:rsidRDefault="002E6D98">
      <w:pPr>
        <w:pStyle w:val="CommentText"/>
      </w:pPr>
      <w:r>
        <w:rPr>
          <w:rStyle w:val="CommentReference"/>
        </w:rPr>
        <w:annotationRef/>
      </w:r>
      <w:r>
        <w:t>Context_added_1</w:t>
      </w:r>
    </w:p>
  </w:comment>
  <w:comment w:id="4765" w:author="jonathon coates" w:date="2020-07-29T10:38:00Z" w:initials="jc">
    <w:p w14:paraId="2872FF7B" w14:textId="40886887" w:rsidR="00D7782D" w:rsidRDefault="00D7782D">
      <w:pPr>
        <w:pStyle w:val="CommentText"/>
      </w:pPr>
      <w:r>
        <w:rPr>
          <w:rStyle w:val="CommentReference"/>
        </w:rPr>
        <w:annotationRef/>
      </w:r>
      <w:r>
        <w:t>Context_added_1+</w:t>
      </w:r>
    </w:p>
  </w:comment>
  <w:comment w:id="4772" w:author="jonathon coates" w:date="2020-07-29T10:38:00Z" w:initials="jc">
    <w:p w14:paraId="1DEBF3C5" w14:textId="64BFE751" w:rsidR="00D7782D" w:rsidRDefault="00D7782D">
      <w:pPr>
        <w:pStyle w:val="CommentText"/>
      </w:pPr>
      <w:r>
        <w:rPr>
          <w:rStyle w:val="CommentReference"/>
        </w:rPr>
        <w:annotationRef/>
      </w:r>
      <w:r>
        <w:rPr>
          <w:rStyle w:val="CommentReference"/>
        </w:rPr>
        <w:annotationRef/>
      </w:r>
      <w:r>
        <w:t>Context_added_1+</w:t>
      </w:r>
    </w:p>
  </w:comment>
  <w:comment w:id="4798" w:author="Dey, Gautam" w:date="2020-08-06T12:51:00Z" w:initials="DG">
    <w:p w14:paraId="0C6C782E" w14:textId="1ECB3A86" w:rsidR="002E6D98" w:rsidRDefault="002E6D98">
      <w:pPr>
        <w:pStyle w:val="CommentText"/>
      </w:pPr>
      <w:r>
        <w:rPr>
          <w:rStyle w:val="CommentReference"/>
        </w:rPr>
        <w:annotationRef/>
      </w:r>
      <w:r>
        <w:t>Results_nounchange_1</w:t>
      </w:r>
    </w:p>
  </w:comment>
  <w:comment w:id="4810" w:author="jonathon coates" w:date="2020-07-29T10:40:00Z" w:initials="jc">
    <w:p w14:paraId="3119F468" w14:textId="04774290" w:rsidR="00D7782D" w:rsidRDefault="00D7782D">
      <w:pPr>
        <w:pStyle w:val="CommentText"/>
      </w:pPr>
      <w:r>
        <w:rPr>
          <w:rStyle w:val="CommentReference"/>
        </w:rPr>
        <w:annotationRef/>
      </w:r>
      <w:r>
        <w:t>Results_removed_1-</w:t>
      </w:r>
    </w:p>
  </w:comment>
  <w:comment w:id="4813" w:author="Mate Palfy" w:date="2020-08-06T13:14:00Z" w:initials="MP">
    <w:p w14:paraId="3231C990" w14:textId="77777777" w:rsidR="00F90BB7" w:rsidRDefault="00F90BB7">
      <w:pPr>
        <w:pStyle w:val="CommentText"/>
      </w:pPr>
      <w:r>
        <w:rPr>
          <w:rStyle w:val="CommentReference"/>
        </w:rPr>
        <w:annotationRef/>
      </w:r>
      <w:r>
        <w:t>Conclusions_nounchange_1-</w:t>
      </w:r>
    </w:p>
  </w:comment>
  <w:comment w:id="4818" w:author="jonathon coates" w:date="2020-07-29T10:41:00Z" w:initials="jc">
    <w:p w14:paraId="6E414A54" w14:textId="087ED564" w:rsidR="00D7782D" w:rsidRDefault="00D7782D">
      <w:pPr>
        <w:pStyle w:val="CommentText"/>
      </w:pPr>
      <w:r>
        <w:rPr>
          <w:rStyle w:val="CommentReference"/>
        </w:rPr>
        <w:annotationRef/>
      </w:r>
      <w:r>
        <w:t>Conclusion_removed_1+ (strengthens as I feel this is a strange assertion to make based on the rest of the abstract)</w:t>
      </w:r>
    </w:p>
  </w:comment>
  <w:comment w:id="4830" w:author="Jessica Polka" w:date="2020-07-30T09:11:00Z" w:initials="JP">
    <w:p w14:paraId="26F5D693" w14:textId="3D09957C" w:rsidR="00A451A2" w:rsidRDefault="00A451A2">
      <w:pPr>
        <w:pStyle w:val="CommentText"/>
      </w:pPr>
      <w:r>
        <w:rPr>
          <w:rStyle w:val="CommentReference"/>
        </w:rPr>
        <w:annotationRef/>
      </w:r>
      <w:r>
        <w:t>Results_added_2</w:t>
      </w:r>
    </w:p>
  </w:comment>
  <w:comment w:id="4832" w:author="Dey, Gautam" w:date="2020-08-06T12:52:00Z" w:initials="DG">
    <w:p w14:paraId="3B0E6344" w14:textId="77777777" w:rsidR="002E6D98" w:rsidRDefault="002E6D98">
      <w:pPr>
        <w:pStyle w:val="CommentText"/>
      </w:pPr>
      <w:r>
        <w:rPr>
          <w:rStyle w:val="CommentReference"/>
        </w:rPr>
        <w:annotationRef/>
      </w:r>
      <w:r>
        <w:t>Results_added_1+</w:t>
      </w:r>
    </w:p>
  </w:comment>
  <w:comment w:id="4835" w:author="Jessica Polka" w:date="2020-07-30T09:11:00Z" w:initials="JP">
    <w:p w14:paraId="0746A7DA" w14:textId="7D0170E2" w:rsidR="00A451A2" w:rsidRDefault="00A451A2">
      <w:pPr>
        <w:pStyle w:val="CommentText"/>
      </w:pPr>
      <w:r>
        <w:rPr>
          <w:rStyle w:val="CommentReference"/>
        </w:rPr>
        <w:annotationRef/>
      </w:r>
      <w:r>
        <w:t>Results_removed_1-</w:t>
      </w:r>
    </w:p>
  </w:comment>
  <w:comment w:id="4836" w:author="Mate Palfy" w:date="2020-08-06T13:06:00Z" w:initials="MP">
    <w:p w14:paraId="64D6CAD3" w14:textId="77777777" w:rsidR="00F90BB7" w:rsidRDefault="00F90BB7">
      <w:pPr>
        <w:pStyle w:val="CommentText"/>
      </w:pPr>
      <w:r>
        <w:rPr>
          <w:rStyle w:val="CommentReference"/>
        </w:rPr>
        <w:annotationRef/>
      </w:r>
      <w:r>
        <w:t>Results_removed_1-</w:t>
      </w:r>
    </w:p>
  </w:comment>
  <w:comment w:id="4839" w:author="jonathon coates" w:date="2020-07-29T10:45:00Z" w:initials="jc">
    <w:p w14:paraId="2AE6F09F" w14:textId="1F298B82" w:rsidR="00D7782D" w:rsidRDefault="00D7782D">
      <w:pPr>
        <w:pStyle w:val="CommentText"/>
      </w:pPr>
      <w:r>
        <w:rPr>
          <w:rStyle w:val="CommentReference"/>
        </w:rPr>
        <w:annotationRef/>
      </w:r>
      <w:r>
        <w:t>Results_added_1+</w:t>
      </w:r>
    </w:p>
  </w:comment>
  <w:comment w:id="4842" w:author="Jessica Polka" w:date="2020-07-30T09:12:00Z" w:initials="JP">
    <w:p w14:paraId="3B548D7B" w14:textId="0CA2D44E" w:rsidR="00A451A2" w:rsidRDefault="00A451A2">
      <w:pPr>
        <w:pStyle w:val="CommentText"/>
      </w:pPr>
      <w:r>
        <w:rPr>
          <w:rStyle w:val="CommentReference"/>
        </w:rPr>
        <w:annotationRef/>
      </w:r>
      <w:r>
        <w:t>Results_added_1+</w:t>
      </w:r>
    </w:p>
  </w:comment>
  <w:comment w:id="4841" w:author="Mate Palfy" w:date="2020-08-06T13:12:00Z" w:initials="MP">
    <w:p w14:paraId="32030C42" w14:textId="77777777" w:rsidR="00F90BB7" w:rsidRDefault="00F90BB7">
      <w:pPr>
        <w:pStyle w:val="CommentText"/>
      </w:pPr>
      <w:r>
        <w:rPr>
          <w:rStyle w:val="CommentReference"/>
        </w:rPr>
        <w:annotationRef/>
      </w:r>
      <w:r>
        <w:t xml:space="preserve">Results_added_1+ </w:t>
      </w:r>
    </w:p>
  </w:comment>
  <w:comment w:id="4846" w:author="Dey, Gautam" w:date="2020-08-06T12:52:00Z" w:initials="DG">
    <w:p w14:paraId="4A1C7F65" w14:textId="5D855FD7" w:rsidR="002E6D98" w:rsidRDefault="002E6D98">
      <w:pPr>
        <w:pStyle w:val="CommentText"/>
      </w:pPr>
      <w:r>
        <w:rPr>
          <w:rStyle w:val="CommentReference"/>
        </w:rPr>
        <w:annotationRef/>
      </w:r>
      <w:r>
        <w:t>Conclusion_nounchange_1</w:t>
      </w:r>
    </w:p>
  </w:comment>
  <w:comment w:id="4850" w:author="jonathon coates" w:date="2020-07-29T11:04:00Z" w:initials="jc">
    <w:p w14:paraId="2694DCFA" w14:textId="2BB81EAD" w:rsidR="00D7782D" w:rsidRDefault="00D7782D">
      <w:pPr>
        <w:pStyle w:val="CommentText"/>
      </w:pPr>
      <w:r>
        <w:rPr>
          <w:rStyle w:val="CommentReference"/>
        </w:rPr>
        <w:annotationRef/>
      </w:r>
      <w:r>
        <w:t>(conclusions don’t change but significantly weaker evidence in the published abstract)</w:t>
      </w:r>
    </w:p>
  </w:comment>
  <w:comment w:id="4877" w:author="Jessica Polka" w:date="2020-07-30T09:24:00Z" w:initials="JP">
    <w:p w14:paraId="169028F5" w14:textId="3F2F8223" w:rsidR="00A451A2" w:rsidRDefault="00A451A2">
      <w:pPr>
        <w:pStyle w:val="CommentText"/>
      </w:pPr>
      <w:r>
        <w:rPr>
          <w:rStyle w:val="CommentReference"/>
        </w:rPr>
        <w:annotationRef/>
      </w:r>
      <w:r>
        <w:t>(rearranged above)</w:t>
      </w:r>
    </w:p>
  </w:comment>
  <w:comment w:id="4880" w:author="jonathon coates" w:date="2020-07-29T10:53:00Z" w:initials="jc">
    <w:p w14:paraId="0D97329A" w14:textId="3B5A2103" w:rsidR="00D7782D" w:rsidRDefault="00D7782D">
      <w:pPr>
        <w:pStyle w:val="CommentText"/>
      </w:pPr>
      <w:r>
        <w:rPr>
          <w:rStyle w:val="CommentReference"/>
        </w:rPr>
        <w:annotationRef/>
      </w:r>
      <w:r>
        <w:t>Results_removed_1-</w:t>
      </w:r>
    </w:p>
  </w:comment>
  <w:comment w:id="4882" w:author="jonathon coates" w:date="2020-07-29T11:00:00Z" w:initials="jc">
    <w:p w14:paraId="4FE44491" w14:textId="61B6F0E7" w:rsidR="00D7782D" w:rsidRDefault="00D7782D">
      <w:pPr>
        <w:pStyle w:val="CommentText"/>
      </w:pPr>
      <w:r>
        <w:rPr>
          <w:rStyle w:val="CommentReference"/>
        </w:rPr>
        <w:annotationRef/>
      </w:r>
      <w:r>
        <w:rPr>
          <w:rStyle w:val="CommentReference"/>
        </w:rPr>
        <w:annotationRef/>
      </w:r>
      <w:r>
        <w:t>Results_effect-_1-</w:t>
      </w:r>
    </w:p>
  </w:comment>
  <w:comment w:id="4886" w:author="jonathon coates" w:date="2020-07-29T10:55:00Z" w:initials="jc">
    <w:p w14:paraId="318F7D71" w14:textId="704CE129" w:rsidR="00D7782D" w:rsidRDefault="00D7782D">
      <w:pPr>
        <w:pStyle w:val="CommentText"/>
      </w:pPr>
      <w:r>
        <w:rPr>
          <w:rStyle w:val="CommentReference"/>
        </w:rPr>
        <w:annotationRef/>
      </w:r>
      <w:r>
        <w:rPr>
          <w:rStyle w:val="CommentReference"/>
        </w:rPr>
        <w:annotationRef/>
      </w:r>
      <w:r>
        <w:t>Results_statinfo_1-</w:t>
      </w:r>
    </w:p>
  </w:comment>
  <w:comment w:id="4888" w:author="jonathon coates" w:date="2020-07-29T10:55:00Z" w:initials="jc">
    <w:p w14:paraId="0BB14D01" w14:textId="1C22A3F9" w:rsidR="00D7782D" w:rsidRDefault="00D7782D">
      <w:pPr>
        <w:pStyle w:val="CommentText"/>
      </w:pPr>
      <w:r>
        <w:rPr>
          <w:rStyle w:val="CommentReference"/>
        </w:rPr>
        <w:annotationRef/>
      </w:r>
      <w:r>
        <w:t>Results_statinfo_1-</w:t>
      </w:r>
    </w:p>
  </w:comment>
  <w:comment w:id="4889" w:author="Jessica Polka" w:date="2020-07-30T09:25:00Z" w:initials="JP">
    <w:p w14:paraId="3337E421" w14:textId="597FF39F" w:rsidR="00447C52" w:rsidRDefault="00447C52">
      <w:pPr>
        <w:pStyle w:val="CommentText"/>
      </w:pPr>
      <w:r>
        <w:rPr>
          <w:rStyle w:val="CommentReference"/>
        </w:rPr>
        <w:annotationRef/>
      </w:r>
      <w:r>
        <w:t>Results_nounchange_1 (assume this is translation)</w:t>
      </w:r>
    </w:p>
  </w:comment>
  <w:comment w:id="4895" w:author="Jessica Polka" w:date="2020-07-30T09:26:00Z" w:initials="JP">
    <w:p w14:paraId="1CB1EEAF" w14:textId="0EBA859B" w:rsidR="00447C52" w:rsidRDefault="00447C52">
      <w:pPr>
        <w:pStyle w:val="CommentText"/>
      </w:pPr>
      <w:r>
        <w:rPr>
          <w:rStyle w:val="CommentReference"/>
        </w:rPr>
        <w:annotationRef/>
      </w:r>
      <w:r>
        <w:t>Results_removed_1-</w:t>
      </w:r>
    </w:p>
  </w:comment>
  <w:comment w:id="4893" w:author="jonathon coates" w:date="2020-07-29T10:56:00Z" w:initials="jc">
    <w:p w14:paraId="39FA10AD" w14:textId="77777777" w:rsidR="00D7782D" w:rsidRDefault="00D7782D">
      <w:pPr>
        <w:pStyle w:val="CommentText"/>
      </w:pPr>
      <w:r>
        <w:rPr>
          <w:rStyle w:val="CommentReference"/>
        </w:rPr>
        <w:annotationRef/>
      </w:r>
      <w:r>
        <w:rPr>
          <w:rStyle w:val="CommentReference"/>
        </w:rPr>
        <w:annotationRef/>
      </w:r>
      <w:r>
        <w:t>Results_statinfo_1-</w:t>
      </w:r>
    </w:p>
  </w:comment>
  <w:comment w:id="4897" w:author="jonathon coates" w:date="2020-07-29T10:58:00Z" w:initials="jc">
    <w:p w14:paraId="2D875F99" w14:textId="7BCE3EC6" w:rsidR="00D7782D" w:rsidRDefault="00D7782D">
      <w:pPr>
        <w:pStyle w:val="CommentText"/>
      </w:pPr>
      <w:r>
        <w:rPr>
          <w:rStyle w:val="CommentReference"/>
        </w:rPr>
        <w:annotationRef/>
      </w:r>
      <w:r>
        <w:rPr>
          <w:rStyle w:val="CommentReference"/>
        </w:rPr>
        <w:annotationRef/>
      </w:r>
      <w:r>
        <w:t>Results_removed_1-</w:t>
      </w:r>
    </w:p>
  </w:comment>
  <w:comment w:id="4901" w:author="Jessica Polka" w:date="2020-07-30T09:27:00Z" w:initials="JP">
    <w:p w14:paraId="24A43891" w14:textId="7C52107E" w:rsidR="00447C52" w:rsidRDefault="00447C52">
      <w:pPr>
        <w:pStyle w:val="CommentText"/>
      </w:pPr>
      <w:r>
        <w:rPr>
          <w:rStyle w:val="CommentReference"/>
        </w:rPr>
        <w:annotationRef/>
      </w:r>
      <w:r>
        <w:t>Result_effect-_1- (down from 50)</w:t>
      </w:r>
    </w:p>
  </w:comment>
  <w:comment w:id="4900" w:author="jonathon coates" w:date="2020-07-29T11:00:00Z" w:initials="jc">
    <w:p w14:paraId="07485146" w14:textId="31A61206" w:rsidR="00D7782D" w:rsidRDefault="00D7782D">
      <w:pPr>
        <w:pStyle w:val="CommentText"/>
      </w:pPr>
      <w:r>
        <w:rPr>
          <w:rStyle w:val="CommentReference"/>
        </w:rPr>
        <w:annotationRef/>
      </w:r>
      <w:r>
        <w:t>Results_effect-_1-</w:t>
      </w:r>
    </w:p>
  </w:comment>
  <w:comment w:id="4906" w:author="Jessica Polka" w:date="2020-07-30T09:27:00Z" w:initials="JP">
    <w:p w14:paraId="734FB63E" w14:textId="7987280F" w:rsidR="00447C52" w:rsidRDefault="00447C52">
      <w:pPr>
        <w:pStyle w:val="CommentText"/>
      </w:pPr>
      <w:r>
        <w:rPr>
          <w:rStyle w:val="CommentReference"/>
        </w:rPr>
        <w:annotationRef/>
      </w:r>
      <w:r>
        <w:t>Result_nounchange_1+ (difference between groups now more pronounced)</w:t>
      </w:r>
    </w:p>
  </w:comment>
  <w:comment w:id="4905" w:author="jonathon coates" w:date="2020-07-29T11:05:00Z" w:initials="jc">
    <w:p w14:paraId="517D960F" w14:textId="2F5C4F97" w:rsidR="00D7782D" w:rsidRDefault="00D7782D">
      <w:pPr>
        <w:pStyle w:val="CommentText"/>
      </w:pPr>
      <w:r>
        <w:rPr>
          <w:rStyle w:val="CommentReference"/>
        </w:rPr>
        <w:annotationRef/>
      </w:r>
      <w:r>
        <w:t>Results_effect-_1-</w:t>
      </w:r>
    </w:p>
  </w:comment>
  <w:comment w:id="4910" w:author="Jessica Polka" w:date="2020-07-30T09:28:00Z" w:initials="JP">
    <w:p w14:paraId="5118C39B" w14:textId="1742A3C8" w:rsidR="00447C52" w:rsidRDefault="00447C52">
      <w:pPr>
        <w:pStyle w:val="CommentText"/>
      </w:pPr>
      <w:r>
        <w:rPr>
          <w:rStyle w:val="CommentReference"/>
        </w:rPr>
        <w:annotationRef/>
      </w:r>
      <w:r>
        <w:t>Result_stat+_1+</w:t>
      </w:r>
    </w:p>
  </w:comment>
  <w:comment w:id="4909" w:author="Dey, Gautam" w:date="2020-08-06T12:56:00Z" w:initials="DG">
    <w:p w14:paraId="495E8860" w14:textId="77777777" w:rsidR="002E6D98" w:rsidRDefault="002E6D98">
      <w:pPr>
        <w:pStyle w:val="CommentText"/>
      </w:pPr>
      <w:r>
        <w:rPr>
          <w:rStyle w:val="CommentReference"/>
        </w:rPr>
        <w:annotationRef/>
      </w:r>
      <w:r>
        <w:t>Results_stat-_1</w:t>
      </w:r>
    </w:p>
  </w:comment>
  <w:comment w:id="4917" w:author="Jessica Polka" w:date="2020-07-30T09:29:00Z" w:initials="JP">
    <w:p w14:paraId="7291F1D1" w14:textId="4A2F8D8B" w:rsidR="00447C52" w:rsidRDefault="00447C52">
      <w:pPr>
        <w:pStyle w:val="CommentText"/>
      </w:pPr>
      <w:r>
        <w:rPr>
          <w:rStyle w:val="CommentReference"/>
        </w:rPr>
        <w:annotationRef/>
      </w:r>
      <w:r>
        <w:t>Results_added_1+ (also 31% below)</w:t>
      </w:r>
    </w:p>
  </w:comment>
  <w:comment w:id="4916" w:author="jonathon coates" w:date="2020-07-29T11:06:00Z" w:initials="jc">
    <w:p w14:paraId="69EB495D" w14:textId="45107A9F" w:rsidR="00D7782D" w:rsidRDefault="00D7782D">
      <w:pPr>
        <w:pStyle w:val="CommentText"/>
      </w:pPr>
      <w:r>
        <w:rPr>
          <w:rStyle w:val="CommentReference"/>
        </w:rPr>
        <w:annotationRef/>
      </w:r>
      <w:r>
        <w:rPr>
          <w:rStyle w:val="CommentReference"/>
        </w:rPr>
        <w:annotationRef/>
      </w:r>
      <w:r>
        <w:t>Results_statinfo_1+</w:t>
      </w:r>
    </w:p>
  </w:comment>
  <w:comment w:id="4926" w:author="Jessica Polka" w:date="2020-07-30T09:29:00Z" w:initials="JP">
    <w:p w14:paraId="1D55DC8C" w14:textId="44018A25" w:rsidR="00447C52" w:rsidRDefault="00447C52">
      <w:pPr>
        <w:pStyle w:val="CommentText"/>
      </w:pPr>
      <w:r>
        <w:rPr>
          <w:rStyle w:val="CommentReference"/>
        </w:rPr>
        <w:annotationRef/>
      </w:r>
      <w:r>
        <w:t>Results_added_1+</w:t>
      </w:r>
    </w:p>
  </w:comment>
  <w:comment w:id="4928" w:author="Jessica Polka" w:date="2020-07-30T09:29:00Z" w:initials="JP">
    <w:p w14:paraId="0A1D91A0" w14:textId="6515FDA8" w:rsidR="00447C52" w:rsidRDefault="00447C52">
      <w:pPr>
        <w:pStyle w:val="CommentText"/>
      </w:pPr>
      <w:r>
        <w:rPr>
          <w:rStyle w:val="CommentReference"/>
        </w:rPr>
        <w:annotationRef/>
      </w:r>
      <w:r>
        <w:t>Result_statinfo_1+</w:t>
      </w:r>
    </w:p>
  </w:comment>
  <w:comment w:id="4925" w:author="jonathon coates" w:date="2020-07-29T11:07:00Z" w:initials="jc">
    <w:p w14:paraId="4AA2A84F" w14:textId="77777777" w:rsidR="00D7782D" w:rsidRDefault="00D7782D">
      <w:pPr>
        <w:pStyle w:val="CommentText"/>
      </w:pPr>
      <w:r>
        <w:rPr>
          <w:rStyle w:val="CommentReference"/>
        </w:rPr>
        <w:annotationRef/>
      </w:r>
      <w:r>
        <w:t>Results_added_1+</w:t>
      </w:r>
    </w:p>
  </w:comment>
  <w:comment w:id="4929" w:author="Dey, Gautam" w:date="2020-08-06T12:56:00Z" w:initials="DG">
    <w:p w14:paraId="67DAE80D" w14:textId="77777777" w:rsidR="002E6D98" w:rsidRDefault="002E6D98">
      <w:pPr>
        <w:pStyle w:val="CommentText"/>
      </w:pPr>
      <w:r>
        <w:rPr>
          <w:rStyle w:val="CommentReference"/>
        </w:rPr>
        <w:annotationRef/>
      </w:r>
      <w:r>
        <w:t>Results_stat-_1</w:t>
      </w:r>
    </w:p>
  </w:comment>
  <w:comment w:id="4932" w:author="Jessica Polka" w:date="2020-07-30T09:30:00Z" w:initials="JP">
    <w:p w14:paraId="17B110B1" w14:textId="7CA70A09" w:rsidR="00447C52" w:rsidRDefault="00447C52">
      <w:pPr>
        <w:pStyle w:val="CommentText"/>
      </w:pPr>
      <w:r>
        <w:rPr>
          <w:rStyle w:val="CommentReference"/>
        </w:rPr>
        <w:annotationRef/>
      </w:r>
      <w:r>
        <w:t>Conclusion_added_1+</w:t>
      </w:r>
    </w:p>
  </w:comment>
  <w:comment w:id="4933" w:author="jonathon coates" w:date="2020-07-29T11:07:00Z" w:initials="jc">
    <w:p w14:paraId="5D1FCBF1" w14:textId="77777777" w:rsidR="00D7782D" w:rsidRDefault="00D7782D">
      <w:pPr>
        <w:pStyle w:val="CommentText"/>
      </w:pPr>
      <w:r>
        <w:rPr>
          <w:rStyle w:val="CommentReference"/>
        </w:rPr>
        <w:annotationRef/>
      </w:r>
      <w:r>
        <w:t>Results_effect+_1+</w:t>
      </w:r>
    </w:p>
  </w:comment>
  <w:comment w:id="4934" w:author="Dey, Gautam" w:date="2020-08-06T12:56:00Z" w:initials="DG">
    <w:p w14:paraId="7BBA7142" w14:textId="2C2E01DA" w:rsidR="002E6D98" w:rsidRDefault="002E6D98">
      <w:pPr>
        <w:pStyle w:val="CommentText"/>
      </w:pPr>
      <w:r>
        <w:rPr>
          <w:rStyle w:val="CommentReference"/>
        </w:rPr>
        <w:annotationRef/>
      </w:r>
      <w:r>
        <w:t>Conclusion_added_1</w:t>
      </w:r>
    </w:p>
  </w:comment>
  <w:comment w:id="4941" w:author="Jessica Polka" w:date="2020-07-30T09:30:00Z" w:initials="JP">
    <w:p w14:paraId="2F3907D6" w14:textId="35935BAA" w:rsidR="00447C52" w:rsidRDefault="00447C52">
      <w:pPr>
        <w:pStyle w:val="CommentText"/>
      </w:pPr>
      <w:r>
        <w:rPr>
          <w:rStyle w:val="CommentReference"/>
        </w:rPr>
        <w:annotationRef/>
      </w:r>
      <w:r>
        <w:t>Conclusions_added_1+</w:t>
      </w:r>
    </w:p>
  </w:comment>
  <w:comment w:id="4943" w:author="Jessica Polka" w:date="2020-07-30T09:30:00Z" w:initials="JP">
    <w:p w14:paraId="71306AE9" w14:textId="2FE92A46" w:rsidR="00447C52" w:rsidRDefault="00447C52">
      <w:pPr>
        <w:pStyle w:val="CommentText"/>
      </w:pPr>
      <w:r>
        <w:rPr>
          <w:rStyle w:val="CommentReference"/>
        </w:rPr>
        <w:annotationRef/>
      </w:r>
      <w:r>
        <w:t>Conclusion_added_1+</w:t>
      </w:r>
    </w:p>
  </w:comment>
  <w:comment w:id="4946" w:author="Dey, Gautam" w:date="2020-08-06T12:57:00Z" w:initials="DG">
    <w:p w14:paraId="74B19E74" w14:textId="35B3A639" w:rsidR="002E6D98" w:rsidRDefault="002E6D98">
      <w:pPr>
        <w:pStyle w:val="CommentText"/>
      </w:pPr>
      <w:r>
        <w:rPr>
          <w:rStyle w:val="CommentReference"/>
        </w:rPr>
        <w:annotationRef/>
      </w:r>
      <w:r>
        <w:t>Conclusion_nounchange_1</w:t>
      </w:r>
    </w:p>
  </w:comment>
  <w:comment w:id="4949" w:author="Dey, Gautam" w:date="2020-08-06T12:57:00Z" w:initials="DG">
    <w:p w14:paraId="38DCEB6B" w14:textId="61CAC1B7" w:rsidR="002E6D98" w:rsidRDefault="002E6D98">
      <w:pPr>
        <w:pStyle w:val="CommentText"/>
      </w:pPr>
      <w:r>
        <w:rPr>
          <w:rStyle w:val="CommentReference"/>
        </w:rPr>
        <w:annotationRef/>
      </w:r>
      <w:r>
        <w:t>(no significant changes)</w:t>
      </w:r>
    </w:p>
  </w:comment>
  <w:comment w:id="4957" w:author="jonathon coates" w:date="2020-07-29T11:08:00Z" w:initials="jc">
    <w:p w14:paraId="2F117281" w14:textId="12ADC83F" w:rsidR="00D7782D" w:rsidRDefault="00D7782D">
      <w:pPr>
        <w:pStyle w:val="CommentText"/>
      </w:pPr>
      <w:r>
        <w:rPr>
          <w:rStyle w:val="CommentReference"/>
        </w:rPr>
        <w:annotationRef/>
      </w:r>
      <w:r>
        <w:t>Context_added_1+</w:t>
      </w:r>
    </w:p>
  </w:comment>
  <w:comment w:id="4963" w:author="Jessica Polka" w:date="2020-07-30T09:31:00Z" w:initials="JP">
    <w:p w14:paraId="1F0796B9" w14:textId="50B11340" w:rsidR="00447C52" w:rsidRDefault="00447C52">
      <w:pPr>
        <w:pStyle w:val="CommentText"/>
      </w:pPr>
      <w:r>
        <w:rPr>
          <w:rStyle w:val="CommentReference"/>
        </w:rPr>
        <w:annotationRef/>
      </w:r>
      <w:r>
        <w:t>Context_added_1</w:t>
      </w:r>
    </w:p>
  </w:comment>
  <w:comment w:id="4964" w:author="Mate Palfy" w:date="2020-08-06T12:49:00Z" w:initials="MP">
    <w:p w14:paraId="27DFD650" w14:textId="77777777" w:rsidR="00F90BB7" w:rsidRDefault="00F90BB7">
      <w:pPr>
        <w:pStyle w:val="CommentText"/>
      </w:pPr>
      <w:r>
        <w:rPr>
          <w:rStyle w:val="CommentReference"/>
        </w:rPr>
        <w:annotationRef/>
      </w:r>
      <w:r>
        <w:t>Context_added (reflects changed circumstances)</w:t>
      </w:r>
    </w:p>
  </w:comment>
  <w:comment w:id="5024" w:author="Mate Palfy" w:date="2020-08-06T12:44:00Z" w:initials="MP">
    <w:p w14:paraId="1DAC4CDE" w14:textId="77777777" w:rsidR="00F90BB7" w:rsidRDefault="00F90BB7">
      <w:pPr>
        <w:pStyle w:val="CommentText"/>
      </w:pPr>
      <w:r>
        <w:rPr>
          <w:rStyle w:val="CommentReference"/>
        </w:rPr>
        <w:annotationRef/>
      </w:r>
      <w:r>
        <w:t>Results_removed_1-</w:t>
      </w:r>
    </w:p>
  </w:comment>
  <w:comment w:id="5027" w:author="jonathon coates" w:date="2020-07-29T11:09:00Z" w:initials="jc">
    <w:p w14:paraId="6D0F5CB2" w14:textId="11C13C5B" w:rsidR="00D7782D" w:rsidRDefault="00D7782D">
      <w:pPr>
        <w:pStyle w:val="CommentText"/>
      </w:pPr>
      <w:r>
        <w:rPr>
          <w:rStyle w:val="CommentReference"/>
        </w:rPr>
        <w:annotationRef/>
      </w:r>
      <w:r>
        <w:t>Results_effect-_1-</w:t>
      </w:r>
    </w:p>
  </w:comment>
  <w:comment w:id="5025" w:author="Jessica Polka" w:date="2020-07-30T09:46:00Z" w:initials="JP">
    <w:p w14:paraId="3397AB5B" w14:textId="3B941710" w:rsidR="00FB385B" w:rsidRDefault="00FB385B">
      <w:pPr>
        <w:pStyle w:val="CommentText"/>
      </w:pPr>
      <w:r>
        <w:rPr>
          <w:rStyle w:val="CommentReference"/>
        </w:rPr>
        <w:annotationRef/>
      </w:r>
      <w:r>
        <w:t>Result_removed_1-</w:t>
      </w:r>
    </w:p>
  </w:comment>
  <w:comment w:id="5038" w:author="Jessica Polka" w:date="2020-07-30T09:47:00Z" w:initials="JP">
    <w:p w14:paraId="3D557F4F" w14:textId="4FD91F57" w:rsidR="00FB385B" w:rsidRDefault="00FB385B">
      <w:pPr>
        <w:pStyle w:val="CommentText"/>
      </w:pPr>
      <w:r>
        <w:rPr>
          <w:rStyle w:val="CommentReference"/>
        </w:rPr>
        <w:annotationRef/>
      </w:r>
      <w:r>
        <w:t>Result_effect-_1-</w:t>
      </w:r>
    </w:p>
  </w:comment>
  <w:comment w:id="5042" w:author="Jessica Polka" w:date="2020-07-30T09:48:00Z" w:initials="JP">
    <w:p w14:paraId="57942EAF" w14:textId="7A254845" w:rsidR="00FB385B" w:rsidRDefault="00FB385B">
      <w:pPr>
        <w:pStyle w:val="CommentText"/>
      </w:pPr>
      <w:r>
        <w:rPr>
          <w:rStyle w:val="CommentReference"/>
        </w:rPr>
        <w:annotationRef/>
      </w:r>
      <w:r>
        <w:t>Result_removed_1-</w:t>
      </w:r>
    </w:p>
  </w:comment>
  <w:comment w:id="5044" w:author="Jessica Polka" w:date="2020-07-30T09:48:00Z" w:initials="JP">
    <w:p w14:paraId="03526D11" w14:textId="0CF828B4" w:rsidR="00FB385B" w:rsidRDefault="00FB385B">
      <w:pPr>
        <w:pStyle w:val="CommentText"/>
      </w:pPr>
      <w:r>
        <w:rPr>
          <w:rStyle w:val="CommentReference"/>
        </w:rPr>
        <w:annotationRef/>
      </w:r>
      <w:r>
        <w:t>Result_removed_1-</w:t>
      </w:r>
    </w:p>
  </w:comment>
  <w:comment w:id="5036" w:author="jonathon coates" w:date="2020-07-29T11:10:00Z" w:initials="jc">
    <w:p w14:paraId="3D352049" w14:textId="7597A634" w:rsidR="00D7782D" w:rsidRDefault="00D7782D">
      <w:pPr>
        <w:pStyle w:val="CommentText"/>
      </w:pPr>
      <w:r>
        <w:rPr>
          <w:rStyle w:val="CommentReference"/>
        </w:rPr>
        <w:annotationRef/>
      </w:r>
      <w:r>
        <w:t>Results_effect+_1+</w:t>
      </w:r>
    </w:p>
  </w:comment>
  <w:comment w:id="5033" w:author="Dey, Gautam" w:date="2020-08-06T12:58:00Z" w:initials="DG">
    <w:p w14:paraId="540535AE" w14:textId="77777777" w:rsidR="002E6D98" w:rsidRDefault="002E6D98">
      <w:pPr>
        <w:pStyle w:val="CommentText"/>
      </w:pPr>
      <w:r>
        <w:rPr>
          <w:rStyle w:val="CommentReference"/>
        </w:rPr>
        <w:annotationRef/>
      </w:r>
      <w:r>
        <w:t>Results_effect-_1</w:t>
      </w:r>
    </w:p>
  </w:comment>
  <w:comment w:id="5041" w:author="Mate Palfy" w:date="2020-08-06T12:46:00Z" w:initials="MP">
    <w:p w14:paraId="06454FC5" w14:textId="77777777" w:rsidR="00F90BB7" w:rsidRDefault="00F90BB7">
      <w:pPr>
        <w:pStyle w:val="CommentText"/>
      </w:pPr>
      <w:r>
        <w:rPr>
          <w:rStyle w:val="CommentReference"/>
        </w:rPr>
        <w:annotationRef/>
      </w:r>
      <w:r>
        <w:t>Results_effect-_1- (instead of 3 only 1 compound shows antiviral activity</w:t>
      </w:r>
    </w:p>
  </w:comment>
  <w:comment w:id="5048" w:author="Jessica Polka" w:date="2020-07-30T09:48:00Z" w:initials="JP">
    <w:p w14:paraId="273E37DE" w14:textId="6C33DFC1" w:rsidR="00FB385B" w:rsidRDefault="00FB385B">
      <w:pPr>
        <w:pStyle w:val="CommentText"/>
      </w:pPr>
      <w:r>
        <w:rPr>
          <w:rStyle w:val="CommentReference"/>
        </w:rPr>
        <w:annotationRef/>
      </w:r>
      <w:r>
        <w:t>Result_stat-_1-</w:t>
      </w:r>
    </w:p>
  </w:comment>
  <w:comment w:id="5049" w:author="Mate Palfy" w:date="2020-08-06T12:47:00Z" w:initials="MP">
    <w:p w14:paraId="512D74E8" w14:textId="77777777" w:rsidR="00F90BB7" w:rsidRDefault="00F90BB7">
      <w:pPr>
        <w:pStyle w:val="CommentText"/>
      </w:pPr>
      <w:r>
        <w:rPr>
          <w:rStyle w:val="CommentReference"/>
        </w:rPr>
        <w:annotationRef/>
      </w:r>
      <w:r>
        <w:t>Results_stat-_1-</w:t>
      </w:r>
    </w:p>
  </w:comment>
  <w:comment w:id="5054" w:author="Jessica Polka" w:date="2020-07-30T09:48:00Z" w:initials="JP">
    <w:p w14:paraId="29B8EF6F" w14:textId="6A93ACA0" w:rsidR="00FB385B" w:rsidRDefault="00FB385B">
      <w:pPr>
        <w:pStyle w:val="CommentText"/>
      </w:pPr>
      <w:r>
        <w:rPr>
          <w:rStyle w:val="CommentReference"/>
        </w:rPr>
        <w:annotationRef/>
      </w:r>
      <w:r>
        <w:t>Conclusions_stat-_1-</w:t>
      </w:r>
    </w:p>
  </w:comment>
  <w:comment w:id="5055" w:author="Mate Palfy" w:date="2020-08-06T12:48:00Z" w:initials="MP">
    <w:p w14:paraId="57EACAD0" w14:textId="77777777" w:rsidR="00F90BB7" w:rsidRDefault="00F90BB7">
      <w:pPr>
        <w:pStyle w:val="CommentText"/>
      </w:pPr>
      <w:r>
        <w:rPr>
          <w:rStyle w:val="CommentReference"/>
        </w:rPr>
        <w:annotationRef/>
      </w:r>
      <w:r>
        <w:t>Results_stat-_1-</w:t>
      </w:r>
    </w:p>
  </w:comment>
  <w:comment w:id="5058" w:author="jonathon coates" w:date="2020-07-29T11:10:00Z" w:initials="jc">
    <w:p w14:paraId="55D0162B" w14:textId="57113CAE" w:rsidR="00D7782D" w:rsidRDefault="00D7782D">
      <w:pPr>
        <w:pStyle w:val="CommentText"/>
      </w:pPr>
      <w:r>
        <w:rPr>
          <w:rStyle w:val="CommentReference"/>
        </w:rPr>
        <w:annotationRef/>
      </w:r>
      <w:r>
        <w:t>(softer wording but not scored)</w:t>
      </w:r>
    </w:p>
  </w:comment>
  <w:comment w:id="5056" w:author="Dey, Gautam" w:date="2020-08-06T12:59:00Z" w:initials="DG">
    <w:p w14:paraId="66E930D2" w14:textId="77777777" w:rsidR="002E6D98" w:rsidRDefault="002E6D98">
      <w:pPr>
        <w:pStyle w:val="CommentText"/>
      </w:pPr>
      <w:r>
        <w:rPr>
          <w:rStyle w:val="CommentReference"/>
        </w:rPr>
        <w:annotationRef/>
      </w:r>
      <w:r>
        <w:t>Conclusion_effect-_1</w:t>
      </w:r>
    </w:p>
  </w:comment>
  <w:comment w:id="5082" w:author="Dey, Gautam" w:date="2020-08-06T12:59:00Z" w:initials="DG">
    <w:p w14:paraId="5DE1DDE9" w14:textId="3896A740" w:rsidR="002E6D98" w:rsidRDefault="002E6D98">
      <w:pPr>
        <w:pStyle w:val="CommentText"/>
      </w:pPr>
      <w:r>
        <w:rPr>
          <w:rStyle w:val="CommentReference"/>
        </w:rPr>
        <w:annotationRef/>
      </w:r>
      <w:r>
        <w:t>Context_added_1</w:t>
      </w:r>
    </w:p>
  </w:comment>
  <w:comment w:id="5100" w:author="Jessica Polka" w:date="2020-07-30T10:21:00Z" w:initials="JP">
    <w:p w14:paraId="00C4C90D" w14:textId="5DA4DBAA" w:rsidR="009E4657" w:rsidRDefault="009E4657">
      <w:pPr>
        <w:pStyle w:val="CommentText"/>
      </w:pPr>
      <w:r>
        <w:rPr>
          <w:rStyle w:val="CommentReference"/>
        </w:rPr>
        <w:annotationRef/>
      </w:r>
      <w:r>
        <w:t>Results_effect-_1-</w:t>
      </w:r>
    </w:p>
  </w:comment>
  <w:comment w:id="5144" w:author="Dey, Gautam" w:date="2020-08-06T13:01:00Z" w:initials="DG">
    <w:p w14:paraId="6E93579A" w14:textId="528C861C" w:rsidR="002E6D98" w:rsidRDefault="002E6D98">
      <w:pPr>
        <w:pStyle w:val="CommentText"/>
      </w:pPr>
      <w:r>
        <w:rPr>
          <w:rStyle w:val="CommentReference"/>
        </w:rPr>
        <w:annotationRef/>
      </w:r>
      <w:r>
        <w:t>Context_added_1+</w:t>
      </w:r>
    </w:p>
  </w:comment>
  <w:comment w:id="5155" w:author="Jessica Polka" w:date="2020-07-30T10:22:00Z" w:initials="JP">
    <w:p w14:paraId="188BF6C1" w14:textId="6C26AAC9" w:rsidR="009E4657" w:rsidRDefault="009E4657">
      <w:pPr>
        <w:pStyle w:val="CommentText"/>
      </w:pPr>
      <w:r>
        <w:rPr>
          <w:rStyle w:val="CommentReference"/>
        </w:rPr>
        <w:annotationRef/>
      </w:r>
      <w:r>
        <w:t>Results_effect+_1+ (specific period in March)</w:t>
      </w:r>
    </w:p>
  </w:comment>
  <w:comment w:id="5164" w:author="Dey, Gautam" w:date="2020-08-06T13:02:00Z" w:initials="DG">
    <w:p w14:paraId="2F1EE3B8" w14:textId="420994CC" w:rsidR="002E6D98" w:rsidRDefault="002E6D98">
      <w:pPr>
        <w:pStyle w:val="CommentText"/>
      </w:pPr>
      <w:r>
        <w:rPr>
          <w:rStyle w:val="CommentReference"/>
        </w:rPr>
        <w:annotationRef/>
      </w:r>
      <w:r>
        <w:t>Conclusion_effect-_1</w:t>
      </w:r>
    </w:p>
  </w:comment>
  <w:comment w:id="5165" w:author="Mate Palfy" w:date="2020-08-06T12:43:00Z" w:initials="MP">
    <w:p w14:paraId="7E9D2C7B" w14:textId="77777777" w:rsidR="00F90BB7" w:rsidRDefault="00F90BB7">
      <w:pPr>
        <w:pStyle w:val="CommentText"/>
      </w:pPr>
      <w:r>
        <w:rPr>
          <w:rStyle w:val="CommentReference"/>
        </w:rPr>
        <w:annotationRef/>
      </w:r>
      <w:r>
        <w:t>Results_stat-_1-</w:t>
      </w:r>
    </w:p>
  </w:comment>
  <w:comment w:id="5166" w:author="jonathon coates" w:date="2020-07-29T11:13:00Z" w:initials="jc">
    <w:p w14:paraId="06761276" w14:textId="630BBFF4" w:rsidR="00D7782D" w:rsidRDefault="00D7782D">
      <w:pPr>
        <w:pStyle w:val="CommentText"/>
      </w:pPr>
      <w:r>
        <w:rPr>
          <w:rStyle w:val="CommentReference"/>
        </w:rPr>
        <w:annotationRef/>
      </w:r>
      <w:r>
        <w:t>Results_added_1-</w:t>
      </w:r>
    </w:p>
  </w:comment>
  <w:comment w:id="5180" w:author="Jessica Polka" w:date="2020-07-30T10:27:00Z" w:initials="JP">
    <w:p w14:paraId="051FDB67" w14:textId="6B8CE219" w:rsidR="009E4657" w:rsidRDefault="009E4657">
      <w:pPr>
        <w:pStyle w:val="CommentText"/>
      </w:pPr>
      <w:r>
        <w:rPr>
          <w:rStyle w:val="CommentReference"/>
        </w:rPr>
        <w:annotationRef/>
      </w:r>
      <w:r>
        <w:t>Context_added_1</w:t>
      </w:r>
    </w:p>
  </w:comment>
  <w:comment w:id="5179" w:author="jonathon coates" w:date="2020-07-29T11:14:00Z" w:initials="jc">
    <w:p w14:paraId="657361EE" w14:textId="77777777" w:rsidR="00D7782D" w:rsidRDefault="00D7782D">
      <w:pPr>
        <w:pStyle w:val="CommentText"/>
      </w:pPr>
      <w:r>
        <w:rPr>
          <w:rStyle w:val="CommentReference"/>
        </w:rPr>
        <w:annotationRef/>
      </w:r>
      <w:r>
        <w:t>Conclusion_added_1+</w:t>
      </w:r>
    </w:p>
  </w:comment>
  <w:comment w:id="5195" w:author="jonathon coates" w:date="2020-07-29T11:17:00Z" w:initials="jc">
    <w:p w14:paraId="22C95A4E" w14:textId="14146964" w:rsidR="00D7782D" w:rsidRDefault="00D7782D">
      <w:pPr>
        <w:pStyle w:val="CommentText"/>
      </w:pPr>
      <w:r>
        <w:rPr>
          <w:rStyle w:val="CommentReference"/>
        </w:rPr>
        <w:annotationRef/>
      </w:r>
      <w:r>
        <w:t>Context_effect+_1+</w:t>
      </w:r>
    </w:p>
  </w:comment>
  <w:comment w:id="5197" w:author="jonathon coates" w:date="2020-07-29T11:17:00Z" w:initials="jc">
    <w:p w14:paraId="36E4F9E6" w14:textId="30BFF41C" w:rsidR="00D7782D" w:rsidRDefault="00D7782D">
      <w:pPr>
        <w:pStyle w:val="CommentText"/>
      </w:pPr>
      <w:r>
        <w:rPr>
          <w:rStyle w:val="CommentReference"/>
        </w:rPr>
        <w:annotationRef/>
      </w:r>
      <w:r>
        <w:rPr>
          <w:rStyle w:val="CommentReference"/>
        </w:rPr>
        <w:annotationRef/>
      </w:r>
      <w:r>
        <w:t>Context_effect+_1+</w:t>
      </w:r>
    </w:p>
  </w:comment>
  <w:comment w:id="5194" w:author="Dey, Gautam" w:date="2020-08-06T13:02:00Z" w:initials="DG">
    <w:p w14:paraId="546CC2AA" w14:textId="72A7BAB2" w:rsidR="002E6D98" w:rsidRDefault="002E6D98">
      <w:pPr>
        <w:pStyle w:val="CommentText"/>
      </w:pPr>
      <w:r>
        <w:rPr>
          <w:rStyle w:val="CommentReference"/>
        </w:rPr>
        <w:annotationRef/>
      </w:r>
      <w:r>
        <w:t>Context_effect+_1</w:t>
      </w:r>
    </w:p>
  </w:comment>
  <w:comment w:id="5207" w:author="Jessica Polka" w:date="2020-07-30T10:27:00Z" w:initials="JP">
    <w:p w14:paraId="16CADBFC" w14:textId="5388D937" w:rsidR="009E4657" w:rsidRDefault="009E4657">
      <w:pPr>
        <w:pStyle w:val="CommentText"/>
      </w:pPr>
      <w:r>
        <w:rPr>
          <w:rStyle w:val="CommentReference"/>
        </w:rPr>
        <w:annotationRef/>
      </w:r>
      <w:r>
        <w:t>Results_added_1+</w:t>
      </w:r>
    </w:p>
  </w:comment>
  <w:comment w:id="5208" w:author="jonathon coates" w:date="2020-07-29T11:19:00Z" w:initials="jc">
    <w:p w14:paraId="4F0497A9" w14:textId="61D80004" w:rsidR="00D7782D" w:rsidRDefault="00D7782D">
      <w:pPr>
        <w:pStyle w:val="CommentText"/>
      </w:pPr>
      <w:r>
        <w:rPr>
          <w:rStyle w:val="CommentReference"/>
        </w:rPr>
        <w:annotationRef/>
      </w:r>
      <w:r>
        <w:t>Results_added_1+</w:t>
      </w:r>
    </w:p>
  </w:comment>
  <w:comment w:id="5213" w:author="Mate Palfy" w:date="2020-08-06T11:30:00Z" w:initials="MP">
    <w:p w14:paraId="68F93F61" w14:textId="77777777" w:rsidR="00F90BB7" w:rsidRDefault="00F90BB7">
      <w:pPr>
        <w:pStyle w:val="CommentText"/>
      </w:pPr>
      <w:r>
        <w:rPr>
          <w:rStyle w:val="CommentReference"/>
        </w:rPr>
        <w:annotationRef/>
      </w:r>
      <w:r>
        <w:t>Results_added_1+</w:t>
      </w:r>
    </w:p>
  </w:comment>
  <w:comment w:id="5217" w:author="Mate Palfy" w:date="2020-08-06T11:30:00Z" w:initials="MP">
    <w:p w14:paraId="768127F6" w14:textId="77777777" w:rsidR="00F90BB7" w:rsidRDefault="00F90BB7">
      <w:pPr>
        <w:pStyle w:val="CommentText"/>
      </w:pPr>
      <w:r>
        <w:rPr>
          <w:rStyle w:val="CommentReference"/>
        </w:rPr>
        <w:annotationRef/>
      </w:r>
      <w:r>
        <w:t>Results_added_1+</w:t>
      </w:r>
    </w:p>
  </w:comment>
  <w:comment w:id="5215" w:author="Dey, Gautam" w:date="2020-08-06T13:03:00Z" w:initials="DG">
    <w:p w14:paraId="1836E973" w14:textId="1A3CAAEA" w:rsidR="002E6D98" w:rsidRDefault="002E6D98">
      <w:pPr>
        <w:pStyle w:val="CommentText"/>
      </w:pPr>
      <w:r>
        <w:rPr>
          <w:rStyle w:val="CommentReference"/>
        </w:rPr>
        <w:annotationRef/>
      </w:r>
      <w:r>
        <w:t>Results_added_2</w:t>
      </w:r>
    </w:p>
  </w:comment>
  <w:comment w:id="5221" w:author="Dey, Gautam" w:date="2020-08-06T13:03:00Z" w:initials="DG">
    <w:p w14:paraId="523087B5" w14:textId="156FF276" w:rsidR="002E6D98" w:rsidRDefault="002E6D98">
      <w:pPr>
        <w:pStyle w:val="CommentText"/>
      </w:pPr>
      <w:r>
        <w:rPr>
          <w:rStyle w:val="CommentReference"/>
        </w:rPr>
        <w:annotationRef/>
      </w:r>
      <w:r>
        <w:t>Conclusion_added_1</w:t>
      </w:r>
    </w:p>
  </w:comment>
  <w:comment w:id="5220" w:author="Mate Palfy" w:date="2020-08-06T11:30:00Z" w:initials="MP">
    <w:p w14:paraId="5DFF004A" w14:textId="77777777" w:rsidR="00F90BB7" w:rsidRDefault="00F90BB7">
      <w:pPr>
        <w:pStyle w:val="CommentText"/>
      </w:pPr>
      <w:r>
        <w:rPr>
          <w:rStyle w:val="CommentReference"/>
        </w:rPr>
        <w:annotationRef/>
      </w:r>
      <w:r>
        <w:t>(Conclusion_added_1+)</w:t>
      </w:r>
    </w:p>
  </w:comment>
  <w:comment w:id="5214" w:author="jonathon coates" w:date="2020-07-29T11:20:00Z" w:initials="jc">
    <w:p w14:paraId="36857A90" w14:textId="57E4BB3A" w:rsidR="00D7782D" w:rsidRDefault="00D7782D">
      <w:pPr>
        <w:pStyle w:val="CommentText"/>
      </w:pPr>
      <w:r>
        <w:rPr>
          <w:rStyle w:val="CommentReference"/>
        </w:rPr>
        <w:annotationRef/>
      </w:r>
      <w:r>
        <w:t>Results_added_1+</w:t>
      </w:r>
    </w:p>
  </w:comment>
  <w:comment w:id="5225" w:author="Jessica Polka" w:date="2020-07-30T10:28:00Z" w:initials="JP">
    <w:p w14:paraId="3A12A6DF" w14:textId="52D9EAA0" w:rsidR="009E4657" w:rsidRDefault="009E4657">
      <w:pPr>
        <w:pStyle w:val="CommentText"/>
      </w:pPr>
      <w:r>
        <w:rPr>
          <w:rStyle w:val="CommentReference"/>
        </w:rPr>
        <w:annotationRef/>
      </w:r>
      <w:r>
        <w:t>Results_added_2+</w:t>
      </w:r>
    </w:p>
  </w:comment>
  <w:comment w:id="5228" w:author="jonathon coates" w:date="2020-07-29T11:21:00Z" w:initials="jc">
    <w:p w14:paraId="03F46054" w14:textId="16334937" w:rsidR="00D7782D" w:rsidRDefault="00D7782D">
      <w:pPr>
        <w:pStyle w:val="CommentText"/>
      </w:pPr>
      <w:r>
        <w:rPr>
          <w:rStyle w:val="CommentReference"/>
        </w:rPr>
        <w:annotationRef/>
      </w:r>
      <w:r>
        <w:t>Results_added_1+</w:t>
      </w:r>
    </w:p>
  </w:comment>
  <w:comment w:id="5233" w:author="Jessica Polka" w:date="2020-07-30T10:28:00Z" w:initials="JP">
    <w:p w14:paraId="2DF0A922" w14:textId="6DF17EFB" w:rsidR="009E4657" w:rsidRDefault="009E4657">
      <w:pPr>
        <w:pStyle w:val="CommentText"/>
      </w:pPr>
      <w:r>
        <w:rPr>
          <w:rStyle w:val="CommentReference"/>
        </w:rPr>
        <w:annotationRef/>
      </w:r>
      <w:r>
        <w:t>Results_added_1+</w:t>
      </w:r>
    </w:p>
  </w:comment>
  <w:comment w:id="5226" w:author="Mate Palfy" w:date="2020-08-06T11:32:00Z" w:initials="MP">
    <w:p w14:paraId="1680D589" w14:textId="77777777" w:rsidR="00F90BB7" w:rsidRDefault="00F90BB7">
      <w:pPr>
        <w:pStyle w:val="CommentText"/>
      </w:pPr>
      <w:r>
        <w:rPr>
          <w:rStyle w:val="CommentReference"/>
        </w:rPr>
        <w:annotationRef/>
      </w:r>
      <w:r>
        <w:t>Results_added_2</w:t>
      </w:r>
    </w:p>
  </w:comment>
  <w:comment w:id="5227" w:author="Dey, Gautam" w:date="2020-08-06T13:03:00Z" w:initials="DG">
    <w:p w14:paraId="5D2D1EDE" w14:textId="4B02D8C5" w:rsidR="002E6D98" w:rsidRDefault="002E6D98">
      <w:pPr>
        <w:pStyle w:val="CommentText"/>
      </w:pPr>
      <w:r>
        <w:rPr>
          <w:rStyle w:val="CommentReference"/>
        </w:rPr>
        <w:annotationRef/>
      </w:r>
      <w:r>
        <w:t>Results_added_1</w:t>
      </w:r>
    </w:p>
  </w:comment>
  <w:comment w:id="5243" w:author="jonathon coates" w:date="2020-07-29T11:22:00Z" w:initials="jc">
    <w:p w14:paraId="4ECA4F68" w14:textId="0EB48031" w:rsidR="00D7782D" w:rsidRDefault="00D7782D">
      <w:pPr>
        <w:pStyle w:val="CommentText"/>
      </w:pPr>
      <w:r>
        <w:rPr>
          <w:rStyle w:val="CommentReference"/>
        </w:rPr>
        <w:annotationRef/>
      </w:r>
      <w:r>
        <w:t>Context_effect+_1+</w:t>
      </w:r>
    </w:p>
  </w:comment>
  <w:comment w:id="5253" w:author="Jessica Polka" w:date="2020-07-30T10:31:00Z" w:initials="JP">
    <w:p w14:paraId="2B136A01" w14:textId="491C687C" w:rsidR="00EB2C6A" w:rsidRDefault="00EB2C6A">
      <w:pPr>
        <w:pStyle w:val="CommentText"/>
      </w:pPr>
      <w:r>
        <w:rPr>
          <w:rStyle w:val="CommentReference"/>
        </w:rPr>
        <w:annotationRef/>
      </w:r>
      <w:r>
        <w:t>Conclusions_added_2</w:t>
      </w:r>
    </w:p>
  </w:comment>
  <w:comment w:id="5255" w:author="jonathon coates" w:date="2020-07-29T11:24:00Z" w:initials="jc">
    <w:p w14:paraId="3DA69BD6" w14:textId="189BA2B7" w:rsidR="00D7782D" w:rsidRDefault="00D7782D">
      <w:pPr>
        <w:pStyle w:val="CommentText"/>
      </w:pPr>
      <w:r>
        <w:rPr>
          <w:rStyle w:val="CommentReference"/>
        </w:rPr>
        <w:annotationRef/>
      </w:r>
      <w:r>
        <w:t>Conclusion_added_1+</w:t>
      </w:r>
    </w:p>
  </w:comment>
  <w:comment w:id="5254" w:author="Mate Palfy" w:date="2020-08-06T11:29:00Z" w:initials="MP">
    <w:p w14:paraId="3B18149E" w14:textId="77777777" w:rsidR="00F90BB7" w:rsidRDefault="00F90BB7">
      <w:pPr>
        <w:pStyle w:val="CommentText"/>
      </w:pPr>
      <w:r>
        <w:rPr>
          <w:rStyle w:val="CommentReference"/>
        </w:rPr>
        <w:annotationRef/>
      </w:r>
      <w:r>
        <w:t>Conclusions_added_2</w:t>
      </w:r>
    </w:p>
  </w:comment>
  <w:comment w:id="5259" w:author="Jessica Polka" w:date="2020-07-30T10:32:00Z" w:initials="JP">
    <w:p w14:paraId="61E14977" w14:textId="63991AAF" w:rsidR="00EB2C6A" w:rsidRDefault="00EB2C6A">
      <w:pPr>
        <w:pStyle w:val="CommentText"/>
      </w:pPr>
      <w:r>
        <w:rPr>
          <w:rStyle w:val="CommentReference"/>
        </w:rPr>
        <w:annotationRef/>
      </w:r>
      <w:r>
        <w:t>Conclusions_stat-_1-</w:t>
      </w:r>
    </w:p>
  </w:comment>
  <w:comment w:id="5252" w:author="Dey, Gautam" w:date="2020-08-06T13:04:00Z" w:initials="DG">
    <w:p w14:paraId="678C95B9" w14:textId="77777777" w:rsidR="002E6D98" w:rsidRDefault="002E6D98">
      <w:pPr>
        <w:pStyle w:val="CommentText"/>
      </w:pPr>
      <w:r>
        <w:rPr>
          <w:rStyle w:val="CommentReference"/>
        </w:rPr>
        <w:annotationRef/>
      </w:r>
      <w:r>
        <w:t>Conclusion_effect-_1</w:t>
      </w:r>
    </w:p>
  </w:comment>
  <w:comment w:id="5266" w:author="Dey, Gautam" w:date="2020-08-06T13:04:00Z" w:initials="DG">
    <w:p w14:paraId="1758D9D0" w14:textId="77777777" w:rsidR="002E6D98" w:rsidRDefault="002E6D98">
      <w:pPr>
        <w:pStyle w:val="CommentText"/>
      </w:pPr>
      <w:r>
        <w:rPr>
          <w:rStyle w:val="CommentReference"/>
        </w:rPr>
        <w:annotationRef/>
      </w:r>
      <w:r>
        <w:t>Context_added_1</w:t>
      </w:r>
    </w:p>
  </w:comment>
  <w:comment w:id="5271" w:author="Jessica Polka" w:date="2020-08-01T17:10:00Z" w:initials="JP">
    <w:p w14:paraId="52C964A7" w14:textId="4D2329D4" w:rsidR="00C10AE6" w:rsidRDefault="00C10AE6">
      <w:pPr>
        <w:pStyle w:val="CommentText"/>
      </w:pPr>
      <w:r>
        <w:rPr>
          <w:rStyle w:val="CommentReference"/>
        </w:rPr>
        <w:annotationRef/>
      </w:r>
      <w:r>
        <w:t>Result_removed_2</w:t>
      </w:r>
    </w:p>
  </w:comment>
  <w:comment w:id="5272" w:author="Mate Palfy" w:date="2020-08-06T11:27:00Z" w:initials="MP">
    <w:p w14:paraId="46A8C0DA" w14:textId="77777777" w:rsidR="00F90BB7" w:rsidRDefault="00F90BB7">
      <w:pPr>
        <w:pStyle w:val="CommentText"/>
      </w:pPr>
      <w:r>
        <w:rPr>
          <w:rStyle w:val="CommentReference"/>
        </w:rPr>
        <w:annotationRef/>
      </w:r>
      <w:r>
        <w:t>Results_removed_2</w:t>
      </w:r>
    </w:p>
  </w:comment>
  <w:comment w:id="5278" w:author="jonathon coates" w:date="2020-07-29T11:28:00Z" w:initials="jc">
    <w:p w14:paraId="56C1B588" w14:textId="7264778A" w:rsidR="00D7782D" w:rsidRDefault="00D7782D">
      <w:pPr>
        <w:pStyle w:val="CommentText"/>
      </w:pPr>
      <w:r>
        <w:rPr>
          <w:rStyle w:val="CommentReference"/>
        </w:rPr>
        <w:annotationRef/>
      </w:r>
      <w:r>
        <w:rPr>
          <w:rStyle w:val="CommentReference"/>
        </w:rPr>
        <w:annotationRef/>
      </w:r>
      <w:r>
        <w:t>Results_statinfo_1-</w:t>
      </w:r>
    </w:p>
  </w:comment>
  <w:comment w:id="5280" w:author="jonathon coates" w:date="2020-07-29T11:28:00Z" w:initials="jc">
    <w:p w14:paraId="32050B4B" w14:textId="775A1AC3" w:rsidR="00D7782D" w:rsidRDefault="00D7782D">
      <w:pPr>
        <w:pStyle w:val="CommentText"/>
      </w:pPr>
      <w:r>
        <w:rPr>
          <w:rStyle w:val="CommentReference"/>
        </w:rPr>
        <w:annotationRef/>
      </w:r>
      <w:r>
        <w:rPr>
          <w:rStyle w:val="CommentReference"/>
        </w:rPr>
        <w:annotationRef/>
      </w:r>
      <w:r>
        <w:t>Results_statinfo_1-</w:t>
      </w:r>
    </w:p>
  </w:comment>
  <w:comment w:id="5276" w:author="Jessica Polka" w:date="2020-08-01T17:10:00Z" w:initials="JP">
    <w:p w14:paraId="53483146" w14:textId="2BD75C78" w:rsidR="00C10AE6" w:rsidRDefault="00C10AE6">
      <w:pPr>
        <w:pStyle w:val="CommentText"/>
      </w:pPr>
      <w:r>
        <w:rPr>
          <w:rStyle w:val="CommentReference"/>
        </w:rPr>
        <w:annotationRef/>
      </w:r>
      <w:r>
        <w:t>Result_removed_1- (seems like this could be misleading since the group includes front line and non-front line)</w:t>
      </w:r>
    </w:p>
  </w:comment>
  <w:comment w:id="5277" w:author="Mate Palfy" w:date="2020-08-06T11:27:00Z" w:initials="MP">
    <w:p w14:paraId="52FB3F30" w14:textId="77777777" w:rsidR="00F90BB7" w:rsidRDefault="00F90BB7">
      <w:pPr>
        <w:pStyle w:val="CommentText"/>
      </w:pPr>
      <w:r>
        <w:rPr>
          <w:rStyle w:val="CommentReference"/>
        </w:rPr>
        <w:annotationRef/>
      </w:r>
      <w:r>
        <w:t>Results_removed_1-</w:t>
      </w:r>
    </w:p>
  </w:comment>
  <w:comment w:id="5285" w:author="jonathon coates" w:date="2020-07-29T11:28:00Z" w:initials="jc">
    <w:p w14:paraId="7EB3887B" w14:textId="6EEA6A83" w:rsidR="00D7782D" w:rsidRDefault="00D7782D">
      <w:pPr>
        <w:pStyle w:val="CommentText"/>
      </w:pPr>
      <w:r>
        <w:rPr>
          <w:rStyle w:val="CommentReference"/>
        </w:rPr>
        <w:annotationRef/>
      </w:r>
      <w:r>
        <w:rPr>
          <w:rStyle w:val="CommentReference"/>
        </w:rPr>
        <w:annotationRef/>
      </w:r>
      <w:r>
        <w:t>Results_statinfo_1-</w:t>
      </w:r>
    </w:p>
  </w:comment>
  <w:comment w:id="5286" w:author="jonathon coates" w:date="2020-07-29T11:27:00Z" w:initials="jc">
    <w:p w14:paraId="5A26BF18" w14:textId="153A2B1A" w:rsidR="00D7782D" w:rsidRDefault="00D7782D">
      <w:pPr>
        <w:pStyle w:val="CommentText"/>
      </w:pPr>
      <w:r>
        <w:rPr>
          <w:rStyle w:val="CommentReference"/>
        </w:rPr>
        <w:annotationRef/>
      </w:r>
      <w:r>
        <w:t>Results_statinfo_1-</w:t>
      </w:r>
    </w:p>
  </w:comment>
  <w:comment w:id="5273" w:author="Dey, Gautam" w:date="2020-08-06T13:05:00Z" w:initials="DG">
    <w:p w14:paraId="1195D150" w14:textId="03FB8F74" w:rsidR="002E6D98" w:rsidRDefault="002E6D98">
      <w:pPr>
        <w:pStyle w:val="CommentText"/>
      </w:pPr>
      <w:r>
        <w:rPr>
          <w:rStyle w:val="CommentReference"/>
        </w:rPr>
        <w:annotationRef/>
      </w:r>
      <w:r>
        <w:t>Results_statinfo_2 (ranges replaced with p-values, odd choice to remove the original data)</w:t>
      </w:r>
    </w:p>
  </w:comment>
  <w:comment w:id="5304" w:author="Jessica Polka" w:date="2020-08-01T17:09:00Z" w:initials="JP">
    <w:p w14:paraId="1E22B658" w14:textId="08D4478B" w:rsidR="00C10AE6" w:rsidRDefault="00C10AE6">
      <w:pPr>
        <w:pStyle w:val="CommentText"/>
      </w:pPr>
      <w:r>
        <w:rPr>
          <w:rStyle w:val="CommentReference"/>
        </w:rPr>
        <w:annotationRef/>
      </w:r>
      <w:r>
        <w:t>Result_removed_1-</w:t>
      </w:r>
    </w:p>
  </w:comment>
  <w:comment w:id="5305" w:author="jonathon coates" w:date="2020-07-29T11:26:00Z" w:initials="jc">
    <w:p w14:paraId="0BB40608" w14:textId="77777777" w:rsidR="00D7782D" w:rsidRDefault="00D7782D">
      <w:pPr>
        <w:pStyle w:val="CommentText"/>
      </w:pPr>
      <w:r>
        <w:rPr>
          <w:rStyle w:val="CommentReference"/>
        </w:rPr>
        <w:annotationRef/>
      </w:r>
      <w:r>
        <w:t>Results_removed_1-</w:t>
      </w:r>
    </w:p>
  </w:comment>
  <w:comment w:id="5354" w:author="Mate Palfy" w:date="2020-08-06T12:41:00Z" w:initials="MP">
    <w:p w14:paraId="55091F1D" w14:textId="77777777" w:rsidR="00F90BB7" w:rsidRDefault="00F90BB7">
      <w:pPr>
        <w:pStyle w:val="CommentText"/>
      </w:pPr>
      <w:r>
        <w:rPr>
          <w:rStyle w:val="CommentReference"/>
        </w:rPr>
        <w:annotationRef/>
      </w:r>
      <w:r>
        <w:t>Context_added</w:t>
      </w:r>
    </w:p>
  </w:comment>
  <w:comment w:id="5351" w:author="Dey, Gautam" w:date="2020-08-06T13:06:00Z" w:initials="DG">
    <w:p w14:paraId="14582279" w14:textId="77777777" w:rsidR="002E6D98" w:rsidRDefault="002E6D98">
      <w:pPr>
        <w:pStyle w:val="CommentText"/>
      </w:pPr>
      <w:r>
        <w:rPr>
          <w:rStyle w:val="CommentReference"/>
        </w:rPr>
        <w:annotationRef/>
      </w:r>
      <w:r>
        <w:t>Context_added_1</w:t>
      </w:r>
    </w:p>
  </w:comment>
  <w:comment w:id="5364" w:author="Mate Palfy" w:date="2020-08-06T12:42:00Z" w:initials="MP">
    <w:p w14:paraId="1EE114E7" w14:textId="77777777" w:rsidR="00F90BB7" w:rsidRDefault="00F90BB7">
      <w:pPr>
        <w:pStyle w:val="CommentText"/>
      </w:pPr>
      <w:r>
        <w:rPr>
          <w:rStyle w:val="CommentReference"/>
        </w:rPr>
        <w:annotationRef/>
      </w:r>
      <w:r>
        <w:t>Results_removed_1-</w:t>
      </w:r>
    </w:p>
  </w:comment>
  <w:comment w:id="5373" w:author="Jessica Polka" w:date="2020-07-30T11:52:00Z" w:initials="JP">
    <w:p w14:paraId="4C1FCB5A" w14:textId="1414DD61" w:rsidR="00E24E08" w:rsidRDefault="00E24E08">
      <w:pPr>
        <w:pStyle w:val="CommentText"/>
      </w:pPr>
      <w:r>
        <w:rPr>
          <w:rStyle w:val="CommentReference"/>
        </w:rPr>
        <w:annotationRef/>
      </w:r>
      <w:r>
        <w:t>Context_removed_1 (detail?)</w:t>
      </w:r>
    </w:p>
  </w:comment>
  <w:comment w:id="5381" w:author="Jessica Polka" w:date="2020-07-30T11:53:00Z" w:initials="JP">
    <w:p w14:paraId="7F7D9239" w14:textId="4AA33DEE" w:rsidR="00E24E08" w:rsidRDefault="00E24E08">
      <w:pPr>
        <w:pStyle w:val="CommentText"/>
      </w:pPr>
      <w:r>
        <w:rPr>
          <w:rStyle w:val="CommentReference"/>
        </w:rPr>
        <w:annotationRef/>
      </w:r>
      <w:r>
        <w:t>Results_stat+_1- (“modestly” removed)</w:t>
      </w:r>
    </w:p>
  </w:comment>
  <w:comment w:id="5382" w:author="Mate Palfy" w:date="2020-08-06T11:19:00Z" w:initials="MP">
    <w:p w14:paraId="142F2CF7" w14:textId="77777777" w:rsidR="00F90BB7" w:rsidRDefault="00F90BB7">
      <w:pPr>
        <w:pStyle w:val="CommentText"/>
      </w:pPr>
      <w:r>
        <w:rPr>
          <w:rStyle w:val="CommentReference"/>
        </w:rPr>
        <w:annotationRef/>
      </w:r>
      <w:r>
        <w:t>Results_effect+_1+</w:t>
      </w:r>
    </w:p>
  </w:comment>
  <w:comment w:id="5385" w:author="Mate Palfy" w:date="2020-08-06T11:21:00Z" w:initials="MP">
    <w:p w14:paraId="70DCAB43" w14:textId="77777777" w:rsidR="00F90BB7" w:rsidRDefault="00F90BB7">
      <w:pPr>
        <w:pStyle w:val="CommentText"/>
      </w:pPr>
      <w:r>
        <w:rPr>
          <w:rStyle w:val="CommentReference"/>
        </w:rPr>
        <w:annotationRef/>
      </w:r>
      <w:r>
        <w:t>Results_removed_1</w:t>
      </w:r>
    </w:p>
  </w:comment>
  <w:comment w:id="5395" w:author="Jessica Polka" w:date="2020-07-30T11:54:00Z" w:initials="JP">
    <w:p w14:paraId="7F8ED52D" w14:textId="6E29ECA5" w:rsidR="00E24E08" w:rsidRDefault="00E24E08">
      <w:pPr>
        <w:pStyle w:val="CommentText"/>
      </w:pPr>
      <w:r>
        <w:rPr>
          <w:rStyle w:val="CommentReference"/>
        </w:rPr>
        <w:annotationRef/>
      </w:r>
      <w:r>
        <w:t>Conclusions_added_2+</w:t>
      </w:r>
    </w:p>
  </w:comment>
  <w:comment w:id="5396" w:author="Dey, Gautam" w:date="2020-08-06T13:06:00Z" w:initials="DG">
    <w:p w14:paraId="5CA317A2" w14:textId="77777777" w:rsidR="002E6D98" w:rsidRDefault="002E6D98">
      <w:pPr>
        <w:pStyle w:val="CommentText"/>
      </w:pPr>
      <w:r>
        <w:rPr>
          <w:rStyle w:val="CommentReference"/>
        </w:rPr>
        <w:annotationRef/>
      </w:r>
      <w:r>
        <w:t>Conclusion_added_1</w:t>
      </w:r>
    </w:p>
  </w:comment>
  <w:comment w:id="5404" w:author="Mate Palfy" w:date="2020-08-06T11:15:00Z" w:initials="MP">
    <w:p w14:paraId="5C17CEE5" w14:textId="77777777" w:rsidR="00F90BB7" w:rsidRDefault="00F90BB7">
      <w:pPr>
        <w:pStyle w:val="CommentText"/>
      </w:pPr>
      <w:r>
        <w:rPr>
          <w:rStyle w:val="CommentReference"/>
        </w:rPr>
        <w:annotationRef/>
      </w:r>
      <w:r>
        <w:t>Results_added_1+</w:t>
      </w:r>
    </w:p>
  </w:comment>
  <w:comment w:id="5405" w:author="Dey, Gautam" w:date="2020-08-06T13:07:00Z" w:initials="DG">
    <w:p w14:paraId="0DF240C0" w14:textId="118AE4F3" w:rsidR="002E6D98" w:rsidRDefault="002E6D98">
      <w:pPr>
        <w:pStyle w:val="CommentText"/>
      </w:pPr>
      <w:r>
        <w:rPr>
          <w:rStyle w:val="CommentReference"/>
        </w:rPr>
        <w:annotationRef/>
      </w:r>
      <w:r>
        <w:t>Results_added_1</w:t>
      </w:r>
    </w:p>
  </w:comment>
  <w:comment w:id="5406" w:author="jonathon coates" w:date="2020-07-29T11:33:00Z" w:initials="jc">
    <w:p w14:paraId="4D4496D0" w14:textId="57EBA0A3" w:rsidR="00D7782D" w:rsidRDefault="00D7782D">
      <w:pPr>
        <w:pStyle w:val="CommentText"/>
      </w:pPr>
      <w:r>
        <w:rPr>
          <w:rStyle w:val="CommentReference"/>
        </w:rPr>
        <w:annotationRef/>
      </w:r>
      <w:r>
        <w:t>Results_added_1+</w:t>
      </w:r>
    </w:p>
  </w:comment>
  <w:comment w:id="5412" w:author="jonathon coates" w:date="2020-07-29T11:34:00Z" w:initials="jc">
    <w:p w14:paraId="057E6E40" w14:textId="0BF3349A" w:rsidR="00D7782D" w:rsidRDefault="00D7782D">
      <w:pPr>
        <w:pStyle w:val="CommentText"/>
      </w:pPr>
      <w:r>
        <w:rPr>
          <w:rStyle w:val="CommentReference"/>
        </w:rPr>
        <w:annotationRef/>
      </w:r>
      <w:r>
        <w:t>Results_added_1+</w:t>
      </w:r>
    </w:p>
  </w:comment>
  <w:comment w:id="5413" w:author="Dey, Gautam" w:date="2020-08-06T13:07:00Z" w:initials="DG">
    <w:p w14:paraId="77CE8A13" w14:textId="77777777" w:rsidR="002E6D98" w:rsidRDefault="002E6D98">
      <w:pPr>
        <w:pStyle w:val="CommentText"/>
      </w:pPr>
      <w:r>
        <w:rPr>
          <w:rStyle w:val="CommentReference"/>
        </w:rPr>
        <w:annotationRef/>
      </w:r>
      <w:r>
        <w:t>Results_added_1</w:t>
      </w:r>
    </w:p>
  </w:comment>
  <w:comment w:id="5416" w:author="Dey, Gautam" w:date="2020-08-06T13:07:00Z" w:initials="DG">
    <w:p w14:paraId="706C5BAD" w14:textId="60F4DAD4" w:rsidR="002E6D98" w:rsidRDefault="002E6D98">
      <w:pPr>
        <w:pStyle w:val="CommentText"/>
      </w:pPr>
      <w:r>
        <w:rPr>
          <w:rStyle w:val="CommentReference"/>
        </w:rPr>
        <w:annotationRef/>
      </w:r>
      <w:r>
        <w:t>(no significant changes)</w:t>
      </w:r>
    </w:p>
  </w:comment>
  <w:comment w:id="5460" w:author="Jessica Polka" w:date="2020-07-30T11:57:00Z" w:initials="JP">
    <w:p w14:paraId="37B388CA" w14:textId="21C0FED3" w:rsidR="00E24E08" w:rsidRDefault="00E24E08">
      <w:pPr>
        <w:pStyle w:val="CommentText"/>
      </w:pPr>
      <w:r>
        <w:rPr>
          <w:rStyle w:val="CommentReference"/>
        </w:rPr>
        <w:annotationRef/>
      </w:r>
      <w:r>
        <w:t>Results_stat-_1- (this sentence seems to have been edited for clarity, and this qualification seems like the only significant change)</w:t>
      </w:r>
    </w:p>
  </w:comment>
  <w:comment w:id="5456" w:author="Dey, Gautam" w:date="2020-08-06T13:08:00Z" w:initials="DG">
    <w:p w14:paraId="330B2AF3" w14:textId="5EBA4BCB" w:rsidR="002E6D98" w:rsidRDefault="002E6D98">
      <w:pPr>
        <w:pStyle w:val="CommentText"/>
      </w:pPr>
      <w:r>
        <w:rPr>
          <w:rStyle w:val="CommentReference"/>
        </w:rPr>
        <w:annotationRef/>
      </w:r>
      <w:r>
        <w:t>Conclusion_added_1  (original had no interpretation for the negative result)</w:t>
      </w:r>
    </w:p>
  </w:comment>
  <w:comment w:id="5504" w:author="Dey, Gautam" w:date="2020-08-06T13:09:00Z" w:initials="DG">
    <w:p w14:paraId="1DE98D07" w14:textId="4A7756FA" w:rsidR="002E6D98" w:rsidRDefault="002E6D98">
      <w:pPr>
        <w:pStyle w:val="CommentText"/>
      </w:pPr>
      <w:r>
        <w:rPr>
          <w:rStyle w:val="CommentReference"/>
        </w:rPr>
        <w:annotationRef/>
      </w:r>
      <w:r>
        <w:t>(no significant changes)</w:t>
      </w:r>
    </w:p>
  </w:comment>
  <w:comment w:id="5526" w:author="Mate Palfy" w:date="2020-08-06T12:40:00Z" w:initials="MP">
    <w:p w14:paraId="555FC0AE" w14:textId="77777777" w:rsidR="00F90BB7" w:rsidRDefault="00F90BB7">
      <w:pPr>
        <w:pStyle w:val="CommentText"/>
      </w:pPr>
      <w:r>
        <w:rPr>
          <w:rStyle w:val="CommentReference"/>
        </w:rPr>
        <w:annotationRef/>
      </w:r>
      <w:r>
        <w:t>Results_added_1+</w:t>
      </w:r>
    </w:p>
  </w:comment>
  <w:comment w:id="5531" w:author="Dey, Gautam" w:date="2020-08-06T13:09:00Z" w:initials="DG">
    <w:p w14:paraId="3F09DE61" w14:textId="55F7A323" w:rsidR="002E6D98" w:rsidRDefault="002E6D98">
      <w:pPr>
        <w:pStyle w:val="CommentText"/>
      </w:pPr>
      <w:r>
        <w:rPr>
          <w:rStyle w:val="CommentReference"/>
        </w:rPr>
        <w:annotationRef/>
      </w:r>
      <w:r>
        <w:t>(no significant changes)</w:t>
      </w:r>
    </w:p>
  </w:comment>
  <w:comment w:id="5567" w:author="Jessica Polka" w:date="2020-07-30T11:58:00Z" w:initials="JP">
    <w:p w14:paraId="1D150602" w14:textId="3FFB58EF" w:rsidR="00E24E08" w:rsidRDefault="00E24E08">
      <w:pPr>
        <w:pStyle w:val="CommentText"/>
      </w:pPr>
      <w:r>
        <w:rPr>
          <w:rStyle w:val="CommentReference"/>
        </w:rPr>
        <w:annotationRef/>
      </w:r>
      <w:r w:rsidR="00C10AE6">
        <w:t>Results_effect+_1</w:t>
      </w:r>
      <w:r>
        <w:t xml:space="preserve"> (doubling)</w:t>
      </w:r>
    </w:p>
  </w:comment>
  <w:comment w:id="5578" w:author="Jessica Polka" w:date="2020-07-30T12:00:00Z" w:initials="JP">
    <w:p w14:paraId="704C9888" w14:textId="7C8697D7" w:rsidR="00E24E08" w:rsidRDefault="00E24E08">
      <w:pPr>
        <w:pStyle w:val="CommentText"/>
      </w:pPr>
      <w:r>
        <w:rPr>
          <w:rStyle w:val="CommentReference"/>
        </w:rPr>
        <w:annotationRef/>
      </w:r>
      <w:r w:rsidR="00C10AE6">
        <w:t>Results_effect-_1</w:t>
      </w:r>
      <w:r>
        <w:t xml:space="preserve"> (half)</w:t>
      </w:r>
    </w:p>
  </w:comment>
  <w:comment w:id="5568" w:author="Mate Palfy" w:date="2020-08-05T22:22:00Z" w:initials="MP">
    <w:p w14:paraId="0B61D1D7" w14:textId="77777777" w:rsidR="00F90BB7" w:rsidRDefault="00F90BB7">
      <w:pPr>
        <w:pStyle w:val="CommentText"/>
      </w:pPr>
      <w:r>
        <w:rPr>
          <w:rStyle w:val="CommentReference"/>
        </w:rPr>
        <w:annotationRef/>
      </w:r>
      <w:r>
        <w:t>Results_effect+_1</w:t>
      </w:r>
    </w:p>
  </w:comment>
  <w:comment w:id="5582" w:author="jonathon coates" w:date="2020-07-29T12:35:00Z" w:initials="jc">
    <w:p w14:paraId="732E9E39" w14:textId="16F7CEE6" w:rsidR="00D7782D" w:rsidRDefault="00D7782D">
      <w:pPr>
        <w:pStyle w:val="CommentText"/>
      </w:pPr>
      <w:r>
        <w:rPr>
          <w:rStyle w:val="CommentReference"/>
        </w:rPr>
        <w:annotationRef/>
      </w:r>
      <w:r>
        <w:t>Results_stat-_1-</w:t>
      </w:r>
    </w:p>
  </w:comment>
  <w:comment w:id="5570" w:author="Dey, Gautam" w:date="2020-08-06T13:10:00Z" w:initials="DG">
    <w:p w14:paraId="0F73E15C" w14:textId="77777777" w:rsidR="002E6D98" w:rsidRDefault="002E6D98">
      <w:pPr>
        <w:pStyle w:val="CommentText"/>
      </w:pPr>
      <w:r>
        <w:rPr>
          <w:rStyle w:val="CommentReference"/>
        </w:rPr>
        <w:annotationRef/>
      </w:r>
      <w:r>
        <w:t>Results_effect+_1</w:t>
      </w:r>
    </w:p>
  </w:comment>
  <w:comment w:id="5601" w:author="Jessica Polka" w:date="2020-07-30T12:01:00Z" w:initials="JP">
    <w:p w14:paraId="72C2DAFE" w14:textId="5F6C935B" w:rsidR="00E24E08" w:rsidRDefault="00E24E08">
      <w:pPr>
        <w:pStyle w:val="CommentText"/>
      </w:pPr>
      <w:r>
        <w:rPr>
          <w:rStyle w:val="CommentReference"/>
        </w:rPr>
        <w:annotationRef/>
      </w:r>
      <w:r w:rsidR="00C10AE6">
        <w:t>Conclusions_effect+_1</w:t>
      </w:r>
    </w:p>
  </w:comment>
  <w:comment w:id="5600" w:author="jonathon coates" w:date="2020-07-29T12:35:00Z" w:initials="jc">
    <w:p w14:paraId="5D3D0FA4" w14:textId="02A19DB6" w:rsidR="00D7782D" w:rsidRDefault="00D7782D">
      <w:pPr>
        <w:pStyle w:val="CommentText"/>
      </w:pPr>
      <w:r>
        <w:rPr>
          <w:rStyle w:val="CommentReference"/>
        </w:rPr>
        <w:annotationRef/>
      </w:r>
      <w:r>
        <w:t>Results_stat-_1-</w:t>
      </w:r>
    </w:p>
  </w:comment>
  <w:comment w:id="5605" w:author="Jessica Polka" w:date="2020-07-30T12:01:00Z" w:initials="JP">
    <w:p w14:paraId="0CAB687E" w14:textId="6736B577" w:rsidR="00E24E08" w:rsidRDefault="00E24E08">
      <w:pPr>
        <w:pStyle w:val="CommentText"/>
      </w:pPr>
      <w:r>
        <w:rPr>
          <w:rStyle w:val="CommentReference"/>
        </w:rPr>
        <w:annotationRef/>
      </w:r>
      <w:r>
        <w:t>Conclusions_effect-</w:t>
      </w:r>
      <w:r w:rsidR="00C10AE6">
        <w:t>_1</w:t>
      </w:r>
    </w:p>
  </w:comment>
  <w:comment w:id="5598" w:author="Mate Palfy" w:date="2020-08-05T22:23:00Z" w:initials="MP">
    <w:p w14:paraId="3DD4E241" w14:textId="77777777" w:rsidR="00F90BB7" w:rsidRDefault="00F90BB7">
      <w:pPr>
        <w:pStyle w:val="CommentText"/>
      </w:pPr>
      <w:r>
        <w:rPr>
          <w:rStyle w:val="CommentReference"/>
        </w:rPr>
        <w:annotationRef/>
      </w:r>
      <w:r>
        <w:t>Results_effect+_1</w:t>
      </w:r>
    </w:p>
  </w:comment>
  <w:comment w:id="5607" w:author="jonathon coates" w:date="2020-07-29T12:36:00Z" w:initials="jc">
    <w:p w14:paraId="29FCD8C9" w14:textId="12AAD478" w:rsidR="00D7782D" w:rsidRDefault="00D7782D">
      <w:pPr>
        <w:pStyle w:val="CommentText"/>
      </w:pPr>
      <w:r>
        <w:rPr>
          <w:rStyle w:val="CommentReference"/>
        </w:rPr>
        <w:annotationRef/>
      </w:r>
      <w:r>
        <w:rPr>
          <w:rStyle w:val="CommentReference"/>
        </w:rPr>
        <w:annotationRef/>
      </w:r>
      <w:r>
        <w:t>Results_statinfo_1+</w:t>
      </w:r>
    </w:p>
  </w:comment>
  <w:comment w:id="5609" w:author="Dey, Gautam" w:date="2020-08-06T13:11:00Z" w:initials="DG">
    <w:p w14:paraId="3C3586EB" w14:textId="5D7B9D23" w:rsidR="002E6D98" w:rsidRDefault="002E6D98">
      <w:pPr>
        <w:pStyle w:val="CommentText"/>
      </w:pPr>
      <w:r>
        <w:rPr>
          <w:rStyle w:val="CommentReference"/>
        </w:rPr>
        <w:annotationRef/>
      </w:r>
      <w:r>
        <w:t>(no significant changes)</w:t>
      </w:r>
    </w:p>
  </w:comment>
  <w:comment w:id="5628" w:author="Jessica Polka" w:date="2020-08-01T17:15:00Z" w:initials="JP">
    <w:p w14:paraId="5B905509" w14:textId="4AEFD94D" w:rsidR="00360EBF" w:rsidRDefault="00360EBF">
      <w:pPr>
        <w:pStyle w:val="CommentText"/>
      </w:pPr>
      <w:r>
        <w:rPr>
          <w:rStyle w:val="CommentReference"/>
        </w:rPr>
        <w:annotationRef/>
      </w:r>
      <w:r>
        <w:t>Conclusion_added_1+</w:t>
      </w:r>
    </w:p>
  </w:comment>
  <w:comment w:id="5630" w:author="Jessica Polka" w:date="2020-08-01T17:16:00Z" w:initials="JP">
    <w:p w14:paraId="6E702DCB" w14:textId="75AB3BCF" w:rsidR="00360EBF" w:rsidRDefault="00360EBF">
      <w:pPr>
        <w:pStyle w:val="CommentText"/>
      </w:pPr>
      <w:r>
        <w:rPr>
          <w:rStyle w:val="CommentReference"/>
        </w:rPr>
        <w:annotationRef/>
      </w:r>
      <w:r>
        <w:t>Conclusion_added_1+</w:t>
      </w:r>
    </w:p>
  </w:comment>
  <w:comment w:id="5627" w:author="jonathon coates" w:date="2020-07-29T12:36:00Z" w:initials="jc">
    <w:p w14:paraId="4993EE24" w14:textId="77777777" w:rsidR="00D7782D" w:rsidRDefault="00D7782D">
      <w:pPr>
        <w:pStyle w:val="CommentText"/>
      </w:pPr>
      <w:r>
        <w:rPr>
          <w:rStyle w:val="CommentReference"/>
        </w:rPr>
        <w:annotationRef/>
      </w:r>
      <w:r>
        <w:t>Conclusion_added_2</w:t>
      </w:r>
    </w:p>
  </w:comment>
  <w:comment w:id="5643" w:author="Mate Palfy" w:date="2020-08-05T20:52:00Z" w:initials="MP">
    <w:p w14:paraId="4B23C301" w14:textId="77777777" w:rsidR="00F90BB7" w:rsidRDefault="00F90BB7">
      <w:pPr>
        <w:pStyle w:val="CommentText"/>
      </w:pPr>
      <w:r>
        <w:rPr>
          <w:rStyle w:val="CommentReference"/>
        </w:rPr>
        <w:annotationRef/>
      </w:r>
      <w:r>
        <w:t>Context_added</w:t>
      </w:r>
    </w:p>
  </w:comment>
  <w:comment w:id="5642" w:author="Dey, Gautam" w:date="2020-08-06T13:12:00Z" w:initials="DG">
    <w:p w14:paraId="6B9942F6" w14:textId="77777777" w:rsidR="002E6D98" w:rsidRDefault="002E6D98">
      <w:pPr>
        <w:pStyle w:val="CommentText"/>
      </w:pPr>
      <w:r>
        <w:rPr>
          <w:rStyle w:val="CommentReference"/>
        </w:rPr>
        <w:annotationRef/>
      </w:r>
      <w:r>
        <w:t>Context_added_1</w:t>
      </w:r>
    </w:p>
  </w:comment>
  <w:comment w:id="5647" w:author="jonathon coates" w:date="2020-07-29T12:38:00Z" w:initials="jc">
    <w:p w14:paraId="48116E30" w14:textId="75259EE2" w:rsidR="00D7782D" w:rsidRDefault="00D7782D">
      <w:pPr>
        <w:pStyle w:val="CommentText"/>
      </w:pPr>
      <w:r>
        <w:rPr>
          <w:rStyle w:val="CommentReference"/>
        </w:rPr>
        <w:annotationRef/>
      </w:r>
      <w:r>
        <w:t>Results_removed_1-</w:t>
      </w:r>
    </w:p>
  </w:comment>
  <w:comment w:id="5658" w:author="Jessica Polka" w:date="2020-08-01T17:18:00Z" w:initials="JP">
    <w:p w14:paraId="049DC6DA" w14:textId="2E0D313E" w:rsidR="00360EBF" w:rsidRDefault="00360EBF">
      <w:pPr>
        <w:pStyle w:val="CommentText"/>
      </w:pPr>
      <w:r>
        <w:rPr>
          <w:rStyle w:val="CommentReference"/>
        </w:rPr>
        <w:annotationRef/>
      </w:r>
      <w:r>
        <w:t>Context_stat-_1-</w:t>
      </w:r>
    </w:p>
  </w:comment>
  <w:comment w:id="5662" w:author="Jessica Polka" w:date="2020-08-01T17:18:00Z" w:initials="JP">
    <w:p w14:paraId="4B26D890" w14:textId="764C2E4A" w:rsidR="00360EBF" w:rsidRDefault="00360EBF">
      <w:pPr>
        <w:pStyle w:val="CommentText"/>
      </w:pPr>
      <w:r>
        <w:rPr>
          <w:rStyle w:val="CommentReference"/>
        </w:rPr>
        <w:annotationRef/>
      </w:r>
      <w:r>
        <w:t>Context_added_1</w:t>
      </w:r>
    </w:p>
  </w:comment>
  <w:comment w:id="5667" w:author="Dey, Gautam" w:date="2020-08-06T13:12:00Z" w:initials="DG">
    <w:p w14:paraId="2EB7C6C1" w14:textId="416C32A5" w:rsidR="002E6D98" w:rsidRDefault="002E6D98">
      <w:pPr>
        <w:pStyle w:val="CommentText"/>
      </w:pPr>
      <w:r>
        <w:rPr>
          <w:rStyle w:val="CommentReference"/>
        </w:rPr>
        <w:annotationRef/>
      </w:r>
      <w:r>
        <w:t>Context_added_1</w:t>
      </w:r>
    </w:p>
  </w:comment>
  <w:comment w:id="5669" w:author="Jessica Polka" w:date="2020-08-01T17:19:00Z" w:initials="JP">
    <w:p w14:paraId="330DB1BA" w14:textId="2E9BFDBA" w:rsidR="00360EBF" w:rsidRDefault="00360EBF">
      <w:pPr>
        <w:pStyle w:val="CommentText"/>
      </w:pPr>
      <w:r>
        <w:rPr>
          <w:rStyle w:val="CommentReference"/>
        </w:rPr>
        <w:annotationRef/>
      </w:r>
      <w:r>
        <w:t>Context_added_1</w:t>
      </w:r>
    </w:p>
  </w:comment>
  <w:comment w:id="5670" w:author="Mate Palfy" w:date="2020-08-05T20:48:00Z" w:initials="MP">
    <w:p w14:paraId="35FCD4BB" w14:textId="77777777" w:rsidR="00F90BB7" w:rsidRDefault="00F90BB7">
      <w:pPr>
        <w:pStyle w:val="CommentText"/>
      </w:pPr>
      <w:r>
        <w:rPr>
          <w:rStyle w:val="CommentReference"/>
        </w:rPr>
        <w:annotationRef/>
      </w:r>
      <w:r>
        <w:t>Context_added_1+ (addition to methods)</w:t>
      </w:r>
    </w:p>
  </w:comment>
  <w:comment w:id="5674" w:author="Jessica Polka" w:date="2020-08-01T17:20:00Z" w:initials="JP">
    <w:p w14:paraId="31618437" w14:textId="5B757781" w:rsidR="00360EBF" w:rsidRDefault="00360EBF">
      <w:pPr>
        <w:pStyle w:val="CommentText"/>
      </w:pPr>
      <w:r>
        <w:rPr>
          <w:rStyle w:val="CommentReference"/>
        </w:rPr>
        <w:annotationRef/>
      </w:r>
      <w:r>
        <w:t>Result_nounchange_1+ (now suggests intention to determine cutoff value)</w:t>
      </w:r>
    </w:p>
  </w:comment>
  <w:comment w:id="5680" w:author="Jessica Polka" w:date="2020-08-01T17:20:00Z" w:initials="JP">
    <w:p w14:paraId="4476686E" w14:textId="5BCF76CB" w:rsidR="00360EBF" w:rsidRDefault="00360EBF">
      <w:pPr>
        <w:pStyle w:val="CommentText"/>
      </w:pPr>
      <w:r>
        <w:rPr>
          <w:rStyle w:val="CommentReference"/>
        </w:rPr>
        <w:annotationRef/>
      </w:r>
      <w:r>
        <w:t>Result_statinfo_1+</w:t>
      </w:r>
    </w:p>
  </w:comment>
  <w:comment w:id="5679" w:author="jonathon coates" w:date="2020-07-29T12:39:00Z" w:initials="jc">
    <w:p w14:paraId="3F79DBD5" w14:textId="77777777" w:rsidR="00D7782D" w:rsidRDefault="00D7782D">
      <w:pPr>
        <w:pStyle w:val="CommentText"/>
      </w:pPr>
      <w:r>
        <w:rPr>
          <w:rStyle w:val="CommentReference"/>
        </w:rPr>
        <w:annotationRef/>
      </w:r>
      <w:r>
        <w:t>Results_statinfo_1+</w:t>
      </w:r>
    </w:p>
  </w:comment>
  <w:comment w:id="5681" w:author="Dey, Gautam" w:date="2020-08-06T13:12:00Z" w:initials="DG">
    <w:p w14:paraId="5161043D" w14:textId="76AF7E67" w:rsidR="002E6D98" w:rsidRDefault="002E6D98">
      <w:pPr>
        <w:pStyle w:val="CommentText"/>
      </w:pPr>
      <w:r>
        <w:rPr>
          <w:rStyle w:val="CommentReference"/>
        </w:rPr>
        <w:annotationRef/>
      </w:r>
      <w:r>
        <w:t>Results_added_1</w:t>
      </w:r>
    </w:p>
  </w:comment>
  <w:comment w:id="5690" w:author="jonathon coates" w:date="2020-07-29T12:40:00Z" w:initials="jc">
    <w:p w14:paraId="3BEBEC79" w14:textId="664FD154" w:rsidR="00D7782D" w:rsidRDefault="00D7782D">
      <w:pPr>
        <w:pStyle w:val="CommentText"/>
      </w:pPr>
      <w:r>
        <w:rPr>
          <w:rStyle w:val="CommentReference"/>
        </w:rPr>
        <w:annotationRef/>
      </w:r>
      <w:r>
        <w:rPr>
          <w:rStyle w:val="CommentReference"/>
        </w:rPr>
        <w:annotationRef/>
      </w:r>
      <w:r>
        <w:t>Results_statinfo_1+</w:t>
      </w:r>
    </w:p>
  </w:comment>
  <w:comment w:id="5691" w:author="Jessica Polka" w:date="2020-08-01T17:21:00Z" w:initials="JP">
    <w:p w14:paraId="410D30FF" w14:textId="08C82276" w:rsidR="00360EBF" w:rsidRDefault="00360EBF">
      <w:pPr>
        <w:pStyle w:val="CommentText"/>
      </w:pPr>
      <w:r>
        <w:rPr>
          <w:rStyle w:val="CommentReference"/>
        </w:rPr>
        <w:annotationRef/>
      </w:r>
      <w:r>
        <w:t>Result_stat+_1+</w:t>
      </w:r>
    </w:p>
  </w:comment>
  <w:comment w:id="5686" w:author="Mate Palfy" w:date="2020-08-05T20:51:00Z" w:initials="MP">
    <w:p w14:paraId="40F3424F" w14:textId="77777777" w:rsidR="00F90BB7" w:rsidRDefault="00F90BB7">
      <w:pPr>
        <w:pStyle w:val="CommentText"/>
      </w:pPr>
      <w:r>
        <w:rPr>
          <w:rStyle w:val="CommentReference"/>
        </w:rPr>
        <w:annotationRef/>
      </w:r>
      <w:r>
        <w:t>Results_statinfo_1+</w:t>
      </w:r>
    </w:p>
  </w:comment>
  <w:comment w:id="5693" w:author="jonathon coates" w:date="2020-07-29T12:40:00Z" w:initials="jc">
    <w:p w14:paraId="1F1E77BB" w14:textId="71F96CB5" w:rsidR="00D7782D" w:rsidRDefault="00D7782D">
      <w:pPr>
        <w:pStyle w:val="CommentText"/>
      </w:pPr>
      <w:r>
        <w:rPr>
          <w:rStyle w:val="CommentReference"/>
        </w:rPr>
        <w:annotationRef/>
      </w:r>
      <w:r>
        <w:t>Results_added_1+</w:t>
      </w:r>
    </w:p>
  </w:comment>
  <w:comment w:id="5700" w:author="Mate Palfy" w:date="2020-08-06T12:36:00Z" w:initials="MP">
    <w:p w14:paraId="1561CEB1" w14:textId="77777777" w:rsidR="00F90BB7" w:rsidRDefault="00F90BB7">
      <w:pPr>
        <w:pStyle w:val="CommentText"/>
      </w:pPr>
      <w:r>
        <w:rPr>
          <w:rStyle w:val="CommentReference"/>
        </w:rPr>
        <w:annotationRef/>
      </w:r>
      <w:r>
        <w:t>Results_added_1+</w:t>
      </w:r>
    </w:p>
  </w:comment>
  <w:comment w:id="5702" w:author="Jessica Polka" w:date="2020-08-01T17:19:00Z" w:initials="JP">
    <w:p w14:paraId="6398C092" w14:textId="667E9046" w:rsidR="00360EBF" w:rsidRDefault="00360EBF">
      <w:pPr>
        <w:pStyle w:val="CommentText"/>
      </w:pPr>
      <w:r>
        <w:rPr>
          <w:rStyle w:val="CommentReference"/>
        </w:rPr>
        <w:annotationRef/>
      </w:r>
      <w:r>
        <w:t>Conclusion_stat-_1-</w:t>
      </w:r>
    </w:p>
  </w:comment>
  <w:comment w:id="5703" w:author="Dey, Gautam" w:date="2020-08-06T13:13:00Z" w:initials="DG">
    <w:p w14:paraId="5F771CB6" w14:textId="087F30B3" w:rsidR="002E6D98" w:rsidRDefault="002E6D98">
      <w:pPr>
        <w:pStyle w:val="CommentText"/>
      </w:pPr>
      <w:r>
        <w:rPr>
          <w:rStyle w:val="CommentReference"/>
        </w:rPr>
        <w:annotationRef/>
      </w:r>
      <w:r>
        <w:t>Conclusion_effect-_1</w:t>
      </w:r>
    </w:p>
  </w:comment>
  <w:comment w:id="5704" w:author="jonathon coates" w:date="2020-07-29T12:41:00Z" w:initials="jc">
    <w:p w14:paraId="08CC4542" w14:textId="3C753F8D" w:rsidR="00D7782D" w:rsidRDefault="00D7782D">
      <w:pPr>
        <w:pStyle w:val="CommentText"/>
      </w:pPr>
      <w:r>
        <w:rPr>
          <w:rStyle w:val="CommentReference"/>
        </w:rPr>
        <w:annotationRef/>
      </w:r>
      <w:r>
        <w:t>Conclusion_effect-_1-</w:t>
      </w:r>
    </w:p>
  </w:comment>
  <w:comment w:id="5710" w:author="Dey, Gautam" w:date="2020-08-06T13:15:00Z" w:initials="DG">
    <w:p w14:paraId="4911DBE0" w14:textId="5BCCB591" w:rsidR="002E6D98" w:rsidRDefault="002E6D98">
      <w:pPr>
        <w:pStyle w:val="CommentText"/>
      </w:pPr>
      <w:r>
        <w:rPr>
          <w:rStyle w:val="CommentReference"/>
        </w:rPr>
        <w:annotationRef/>
      </w:r>
      <w:r>
        <w:t>(problematic abstract- massive changes)</w:t>
      </w:r>
    </w:p>
  </w:comment>
  <w:comment w:id="5711" w:author="Mate Palfy" w:date="2020-08-05T20:45:00Z" w:initials="MP">
    <w:p w14:paraId="7E649892" w14:textId="77777777" w:rsidR="00F90BB7" w:rsidRDefault="00F90BB7">
      <w:pPr>
        <w:pStyle w:val="CommentText"/>
      </w:pPr>
      <w:r>
        <w:rPr>
          <w:rStyle w:val="CommentReference"/>
        </w:rPr>
        <w:annotationRef/>
      </w:r>
      <w:r>
        <w:t>Completely changed abstract, I stopped annotating it at some point</w:t>
      </w:r>
    </w:p>
  </w:comment>
  <w:comment w:id="5715" w:author="Jessica Polka" w:date="2020-08-01T17:22:00Z" w:initials="JP">
    <w:p w14:paraId="00DEC796" w14:textId="34608E11" w:rsidR="00360EBF" w:rsidRDefault="00360EBF">
      <w:pPr>
        <w:pStyle w:val="CommentText"/>
      </w:pPr>
      <w:r>
        <w:rPr>
          <w:rStyle w:val="CommentReference"/>
        </w:rPr>
        <w:annotationRef/>
      </w:r>
      <w:r>
        <w:t>(main conclusion)</w:t>
      </w:r>
    </w:p>
  </w:comment>
  <w:comment w:id="5716" w:author="Jessica Polka" w:date="2020-08-01T17:23:00Z" w:initials="JP">
    <w:p w14:paraId="7736F7F7" w14:textId="420AFC69" w:rsidR="00360EBF" w:rsidRDefault="00360EBF">
      <w:pPr>
        <w:pStyle w:val="CommentText"/>
      </w:pPr>
      <w:r>
        <w:rPr>
          <w:rStyle w:val="CommentReference"/>
        </w:rPr>
        <w:annotationRef/>
      </w:r>
      <w:r>
        <w:t>(conclusion about contact tracing)</w:t>
      </w:r>
    </w:p>
  </w:comment>
  <w:comment w:id="5719" w:author="Jessica Polka" w:date="2020-08-01T17:23:00Z" w:initials="JP">
    <w:p w14:paraId="3A823278" w14:textId="081F758F" w:rsidR="00360EBF" w:rsidRDefault="00360EBF">
      <w:pPr>
        <w:pStyle w:val="CommentText"/>
      </w:pPr>
      <w:r>
        <w:rPr>
          <w:rStyle w:val="CommentReference"/>
        </w:rPr>
        <w:annotationRef/>
      </w:r>
      <w:r>
        <w:t>Results_added_1+</w:t>
      </w:r>
    </w:p>
  </w:comment>
  <w:comment w:id="5723" w:author="jonathon coates" w:date="2020-07-29T12:46:00Z" w:initials="jc">
    <w:p w14:paraId="03EB4D47" w14:textId="5EEDFB53" w:rsidR="00D7782D" w:rsidRDefault="00D7782D">
      <w:pPr>
        <w:pStyle w:val="CommentText"/>
      </w:pPr>
      <w:r>
        <w:rPr>
          <w:rStyle w:val="CommentReference"/>
        </w:rPr>
        <w:annotationRef/>
      </w:r>
      <w:r>
        <w:t>Context_effect+_1+</w:t>
      </w:r>
    </w:p>
  </w:comment>
  <w:comment w:id="5720" w:author="Jessica Polka" w:date="2020-08-01T17:24:00Z" w:initials="JP">
    <w:p w14:paraId="07E0FDFF" w14:textId="20FF95B8" w:rsidR="00360EBF" w:rsidRDefault="00360EBF">
      <w:pPr>
        <w:pStyle w:val="CommentText"/>
      </w:pPr>
      <w:r>
        <w:rPr>
          <w:rStyle w:val="CommentReference"/>
        </w:rPr>
        <w:annotationRef/>
      </w:r>
      <w:r>
        <w:t>Results_added_1+</w:t>
      </w:r>
    </w:p>
  </w:comment>
  <w:comment w:id="5727" w:author="Jessica Polka" w:date="2020-08-01T17:24:00Z" w:initials="JP">
    <w:p w14:paraId="39EDADE4" w14:textId="3956A14A" w:rsidR="00360EBF" w:rsidRDefault="00360EBF">
      <w:pPr>
        <w:pStyle w:val="CommentText"/>
      </w:pPr>
      <w:r>
        <w:rPr>
          <w:rStyle w:val="CommentReference"/>
        </w:rPr>
        <w:annotationRef/>
      </w:r>
      <w:r>
        <w:t>Result_statinfo_1+</w:t>
      </w:r>
    </w:p>
  </w:comment>
  <w:comment w:id="5722" w:author="Mate Palfy" w:date="2020-08-05T20:42:00Z" w:initials="MP">
    <w:p w14:paraId="4F43B8ED" w14:textId="77777777" w:rsidR="00F90BB7" w:rsidRDefault="00F90BB7">
      <w:pPr>
        <w:pStyle w:val="CommentText"/>
      </w:pPr>
      <w:r>
        <w:rPr>
          <w:rStyle w:val="CommentReference"/>
        </w:rPr>
        <w:annotationRef/>
      </w:r>
      <w:r>
        <w:t>Results_added_1+</w:t>
      </w:r>
    </w:p>
  </w:comment>
  <w:comment w:id="5729" w:author="Jessica Polka" w:date="2020-08-01T17:24:00Z" w:initials="JP">
    <w:p w14:paraId="4B766016" w14:textId="386A057E" w:rsidR="00360EBF" w:rsidRDefault="00360EBF">
      <w:pPr>
        <w:pStyle w:val="CommentText"/>
      </w:pPr>
      <w:r>
        <w:rPr>
          <w:rStyle w:val="CommentReference"/>
        </w:rPr>
        <w:annotationRef/>
      </w:r>
      <w:r>
        <w:t>Context_added_1+</w:t>
      </w:r>
    </w:p>
  </w:comment>
  <w:comment w:id="5731" w:author="Mate Palfy" w:date="2020-08-05T20:42:00Z" w:initials="MP">
    <w:p w14:paraId="252BFF1F" w14:textId="77777777" w:rsidR="00F90BB7" w:rsidRDefault="00F90BB7">
      <w:pPr>
        <w:pStyle w:val="CommentText"/>
      </w:pPr>
      <w:r>
        <w:rPr>
          <w:rStyle w:val="CommentReference"/>
        </w:rPr>
        <w:annotationRef/>
      </w:r>
      <w:r>
        <w:t>Results_added_1+</w:t>
      </w:r>
    </w:p>
  </w:comment>
  <w:comment w:id="5733" w:author="Jessica Polka" w:date="2020-08-01T17:24:00Z" w:initials="JP">
    <w:p w14:paraId="7F865300" w14:textId="3235BDDA" w:rsidR="00360EBF" w:rsidRDefault="00360EBF">
      <w:pPr>
        <w:pStyle w:val="CommentText"/>
      </w:pPr>
      <w:r>
        <w:rPr>
          <w:rStyle w:val="CommentReference"/>
        </w:rPr>
        <w:annotationRef/>
      </w:r>
      <w:r>
        <w:t>Results_added_1+</w:t>
      </w:r>
    </w:p>
  </w:comment>
  <w:comment w:id="5728" w:author="Dey, Gautam" w:date="2020-08-06T13:14:00Z" w:initials="DG">
    <w:p w14:paraId="741A28F9" w14:textId="77777777" w:rsidR="002E6D98" w:rsidRDefault="002E6D98">
      <w:pPr>
        <w:pStyle w:val="CommentText"/>
      </w:pPr>
      <w:r>
        <w:rPr>
          <w:rStyle w:val="CommentReference"/>
        </w:rPr>
        <w:annotationRef/>
      </w:r>
      <w:r>
        <w:t>Results_added_2</w:t>
      </w:r>
    </w:p>
  </w:comment>
  <w:comment w:id="5736" w:author="Jessica Polka" w:date="2020-08-01T17:25:00Z" w:initials="JP">
    <w:p w14:paraId="52C1280A" w14:textId="1F6D0AB2" w:rsidR="00360EBF" w:rsidRDefault="00360EBF">
      <w:pPr>
        <w:pStyle w:val="CommentText"/>
      </w:pPr>
      <w:r>
        <w:rPr>
          <w:rStyle w:val="CommentReference"/>
        </w:rPr>
        <w:annotationRef/>
      </w:r>
      <w:r>
        <w:t>Results_stat-_1-</w:t>
      </w:r>
    </w:p>
  </w:comment>
  <w:comment w:id="5735" w:author="Mate Palfy" w:date="2020-08-05T20:42:00Z" w:initials="MP">
    <w:p w14:paraId="2AA2C03C" w14:textId="77777777" w:rsidR="00F90BB7" w:rsidRDefault="00F90BB7">
      <w:pPr>
        <w:pStyle w:val="CommentText"/>
      </w:pPr>
      <w:r>
        <w:rPr>
          <w:rStyle w:val="CommentReference"/>
        </w:rPr>
        <w:annotationRef/>
      </w:r>
      <w:r>
        <w:t>Results_added_1+</w:t>
      </w:r>
    </w:p>
  </w:comment>
  <w:comment w:id="5739" w:author="Mate Palfy" w:date="2020-08-05T20:43:00Z" w:initials="MP">
    <w:p w14:paraId="7933278B" w14:textId="77777777" w:rsidR="00F90BB7" w:rsidRDefault="00F90BB7">
      <w:pPr>
        <w:pStyle w:val="CommentText"/>
      </w:pPr>
      <w:r>
        <w:rPr>
          <w:rStyle w:val="CommentReference"/>
        </w:rPr>
        <w:annotationRef/>
      </w:r>
      <w:r>
        <w:t>Conclusions_added_2</w:t>
      </w:r>
    </w:p>
  </w:comment>
  <w:comment w:id="5740" w:author="Jessica Polka" w:date="2020-08-01T17:25:00Z" w:initials="JP">
    <w:p w14:paraId="531728B2" w14:textId="3DC7208A" w:rsidR="00D106A3" w:rsidRDefault="00D106A3">
      <w:pPr>
        <w:pStyle w:val="CommentText"/>
      </w:pPr>
      <w:r>
        <w:rPr>
          <w:rStyle w:val="CommentReference"/>
        </w:rPr>
        <w:annotationRef/>
      </w:r>
      <w:r>
        <w:t>Context_added_1+</w:t>
      </w:r>
    </w:p>
  </w:comment>
  <w:comment w:id="5742" w:author="Jessica Polka" w:date="2020-08-01T17:26:00Z" w:initials="JP">
    <w:p w14:paraId="1B3822BB" w14:textId="7161459E" w:rsidR="00D106A3" w:rsidRDefault="00D106A3">
      <w:pPr>
        <w:pStyle w:val="CommentText"/>
      </w:pPr>
      <w:r>
        <w:rPr>
          <w:rStyle w:val="CommentReference"/>
        </w:rPr>
        <w:annotationRef/>
      </w:r>
      <w:r>
        <w:t>Results_added_1+</w:t>
      </w:r>
    </w:p>
  </w:comment>
  <w:comment w:id="5743" w:author="Mate Palfy" w:date="2020-08-05T20:44:00Z" w:initials="MP">
    <w:p w14:paraId="40B5874D" w14:textId="77777777" w:rsidR="00F90BB7" w:rsidRDefault="00F90BB7">
      <w:pPr>
        <w:pStyle w:val="CommentText"/>
      </w:pPr>
      <w:r>
        <w:rPr>
          <w:rStyle w:val="CommentReference"/>
        </w:rPr>
        <w:annotationRef/>
      </w:r>
      <w:r>
        <w:t>Concusions_added_1+</w:t>
      </w:r>
    </w:p>
  </w:comment>
  <w:comment w:id="5744" w:author="jonathon coates" w:date="2020-07-29T12:50:00Z" w:initials="jc">
    <w:p w14:paraId="6ACF989C" w14:textId="4F07E867" w:rsidR="00D7782D" w:rsidRDefault="00D7782D">
      <w:pPr>
        <w:pStyle w:val="CommentText"/>
      </w:pPr>
      <w:r>
        <w:rPr>
          <w:rStyle w:val="CommentReference"/>
        </w:rPr>
        <w:annotationRef/>
      </w:r>
      <w:r>
        <w:t>Results_added_1+</w:t>
      </w:r>
    </w:p>
  </w:comment>
  <w:comment w:id="5748" w:author="Jessica Polka" w:date="2020-08-01T17:26:00Z" w:initials="JP">
    <w:p w14:paraId="437F3E81" w14:textId="6189752E" w:rsidR="00D106A3" w:rsidRDefault="00D106A3">
      <w:pPr>
        <w:pStyle w:val="CommentText"/>
      </w:pPr>
      <w:r>
        <w:rPr>
          <w:rStyle w:val="CommentReference"/>
        </w:rPr>
        <w:annotationRef/>
      </w:r>
      <w:r>
        <w:t>Results_added_1+</w:t>
      </w:r>
    </w:p>
  </w:comment>
  <w:comment w:id="5749" w:author="Jessica Polka" w:date="2020-08-01T17:27:00Z" w:initials="JP">
    <w:p w14:paraId="3BB8AB6B" w14:textId="5267A20E" w:rsidR="00D106A3" w:rsidRDefault="00D106A3">
      <w:pPr>
        <w:pStyle w:val="CommentText"/>
      </w:pPr>
      <w:r>
        <w:rPr>
          <w:rStyle w:val="CommentReference"/>
        </w:rPr>
        <w:annotationRef/>
      </w:r>
      <w:r>
        <w:t>Conclusion_added_2 (much more specific to mobile phone app)</w:t>
      </w:r>
    </w:p>
  </w:comment>
  <w:comment w:id="5752" w:author="Jessica Polka" w:date="2020-08-01T17:27:00Z" w:initials="JP">
    <w:p w14:paraId="6CC0DBE9" w14:textId="3BEA6FCF" w:rsidR="00D106A3" w:rsidRDefault="00D106A3">
      <w:pPr>
        <w:pStyle w:val="CommentText"/>
      </w:pPr>
      <w:r>
        <w:rPr>
          <w:rStyle w:val="CommentReference"/>
        </w:rPr>
        <w:annotationRef/>
      </w:r>
      <w:r>
        <w:t>Conclusions_stat-_1-</w:t>
      </w:r>
    </w:p>
  </w:comment>
  <w:comment w:id="5754" w:author="Jessica Polka" w:date="2020-08-01T17:27:00Z" w:initials="JP">
    <w:p w14:paraId="2BD03DE1" w14:textId="5441B7A8" w:rsidR="00D106A3" w:rsidRDefault="00D106A3">
      <w:pPr>
        <w:pStyle w:val="CommentText"/>
      </w:pPr>
      <w:r>
        <w:rPr>
          <w:rStyle w:val="CommentReference"/>
        </w:rPr>
        <w:annotationRef/>
      </w:r>
      <w:r>
        <w:t>Results_added_1+</w:t>
      </w:r>
    </w:p>
  </w:comment>
  <w:comment w:id="5757" w:author="jonathon coates" w:date="2020-07-29T12:51:00Z" w:initials="jc">
    <w:p w14:paraId="7D6BA197" w14:textId="064FA8DC" w:rsidR="00D7782D" w:rsidRDefault="00D7782D">
      <w:pPr>
        <w:pStyle w:val="CommentText"/>
      </w:pPr>
      <w:r>
        <w:rPr>
          <w:rStyle w:val="CommentReference"/>
        </w:rPr>
        <w:annotationRef/>
      </w:r>
      <w:r>
        <w:t>(same conclusion but written much better here)</w:t>
      </w:r>
    </w:p>
  </w:comment>
  <w:comment w:id="5756" w:author="Jessica Polka" w:date="2020-08-01T17:28:00Z" w:initials="JP">
    <w:p w14:paraId="782F8696" w14:textId="10FC44E1" w:rsidR="00D106A3" w:rsidRDefault="00D106A3">
      <w:pPr>
        <w:pStyle w:val="CommentText"/>
      </w:pPr>
      <w:r>
        <w:rPr>
          <w:rStyle w:val="CommentReference"/>
        </w:rPr>
        <w:annotationRef/>
      </w:r>
      <w:r>
        <w:t>Conclusion_added_2</w:t>
      </w:r>
    </w:p>
  </w:comment>
  <w:comment w:id="5760" w:author="jonathon coates" w:date="2020-07-29T12:54:00Z" w:initials="jc">
    <w:p w14:paraId="0F147615" w14:textId="77777777" w:rsidR="00D7782D" w:rsidRDefault="00D7782D">
      <w:pPr>
        <w:pStyle w:val="CommentText"/>
      </w:pPr>
      <w:r>
        <w:rPr>
          <w:rStyle w:val="CommentReference"/>
        </w:rPr>
        <w:annotationRef/>
      </w:r>
      <w:r>
        <w:t xml:space="preserve">Conclusion_added_2 </w:t>
      </w:r>
    </w:p>
  </w:comment>
  <w:comment w:id="5758" w:author="Dey, Gautam" w:date="2020-08-06T13:14:00Z" w:initials="DG">
    <w:p w14:paraId="71AACE93" w14:textId="77777777" w:rsidR="002E6D98" w:rsidRDefault="002E6D98">
      <w:pPr>
        <w:pStyle w:val="CommentText"/>
      </w:pPr>
      <w:r>
        <w:rPr>
          <w:rStyle w:val="CommentReference"/>
        </w:rPr>
        <w:annotationRef/>
      </w:r>
      <w:r>
        <w:t>Conclusions_added_2</w:t>
      </w:r>
    </w:p>
  </w:comment>
  <w:comment w:id="5770" w:author="jonathon coates" w:date="2020-07-29T13:06:00Z" w:initials="jc">
    <w:p w14:paraId="35985096" w14:textId="67097B46" w:rsidR="00D7782D" w:rsidRDefault="00D7782D">
      <w:pPr>
        <w:pStyle w:val="CommentText"/>
      </w:pPr>
      <w:r>
        <w:rPr>
          <w:rStyle w:val="CommentReference"/>
        </w:rPr>
        <w:annotationRef/>
      </w:r>
      <w:r>
        <w:t>Context_effect_1+</w:t>
      </w:r>
    </w:p>
  </w:comment>
  <w:comment w:id="5767" w:author="Dey, Gautam" w:date="2020-08-06T13:15:00Z" w:initials="DG">
    <w:p w14:paraId="05239905" w14:textId="46EDFD38" w:rsidR="002E6D98" w:rsidRDefault="002E6D98">
      <w:pPr>
        <w:pStyle w:val="CommentText"/>
      </w:pPr>
      <w:r>
        <w:rPr>
          <w:rStyle w:val="CommentReference"/>
        </w:rPr>
        <w:annotationRef/>
      </w:r>
      <w:r>
        <w:t>Context_effect+_1</w:t>
      </w:r>
    </w:p>
  </w:comment>
  <w:comment w:id="5790" w:author="Jessica Polka" w:date="2020-08-01T17:29:00Z" w:initials="JP">
    <w:p w14:paraId="1AB7321F" w14:textId="56DB3FC9" w:rsidR="00D106A3" w:rsidRDefault="00D106A3">
      <w:pPr>
        <w:pStyle w:val="CommentText"/>
      </w:pPr>
      <w:r>
        <w:rPr>
          <w:rStyle w:val="CommentReference"/>
        </w:rPr>
        <w:annotationRef/>
      </w:r>
      <w:r>
        <w:t>Conclusions_stat+_1+</w:t>
      </w:r>
    </w:p>
  </w:comment>
  <w:comment w:id="5792" w:author="jonathon coates" w:date="2020-07-29T13:02:00Z" w:initials="jc">
    <w:p w14:paraId="1F02C6B1" w14:textId="77777777" w:rsidR="00D7782D" w:rsidRDefault="00D7782D">
      <w:pPr>
        <w:pStyle w:val="CommentText"/>
      </w:pPr>
      <w:r>
        <w:rPr>
          <w:rStyle w:val="CommentReference"/>
        </w:rPr>
        <w:annotationRef/>
      </w:r>
      <w:r>
        <w:t>Conclusion_effect+_1+</w:t>
      </w:r>
    </w:p>
  </w:comment>
  <w:comment w:id="5797" w:author="Jessica Polka" w:date="2020-08-01T17:30:00Z" w:initials="JP">
    <w:p w14:paraId="342AF21D" w14:textId="621ECD0F" w:rsidR="00D106A3" w:rsidRDefault="00D106A3">
      <w:pPr>
        <w:pStyle w:val="CommentText"/>
      </w:pPr>
      <w:r>
        <w:rPr>
          <w:rStyle w:val="CommentReference"/>
        </w:rPr>
        <w:annotationRef/>
      </w:r>
      <w:r>
        <w:t>Conclusions_stat+_1+ (now asserts they developed the assay as well)</w:t>
      </w:r>
    </w:p>
  </w:comment>
  <w:comment w:id="5817" w:author="Dey, Gautam" w:date="2020-08-06T13:16:00Z" w:initials="DG">
    <w:p w14:paraId="1B25BECC" w14:textId="3E59237E" w:rsidR="002E6D98" w:rsidRDefault="002E6D98">
      <w:pPr>
        <w:pStyle w:val="CommentText"/>
      </w:pPr>
      <w:r>
        <w:rPr>
          <w:rStyle w:val="CommentReference"/>
        </w:rPr>
        <w:annotationRef/>
      </w:r>
      <w:r>
        <w:t>Results_effect+_1</w:t>
      </w:r>
    </w:p>
  </w:comment>
  <w:comment w:id="5826" w:author="Mate Palfy" w:date="2020-08-06T12:34:00Z" w:initials="MP">
    <w:p w14:paraId="5D0E7A18" w14:textId="77777777" w:rsidR="00F90BB7" w:rsidRDefault="00F90BB7">
      <w:pPr>
        <w:pStyle w:val="CommentText"/>
      </w:pPr>
      <w:r>
        <w:rPr>
          <w:rStyle w:val="CommentReference"/>
        </w:rPr>
        <w:annotationRef/>
      </w:r>
      <w:r>
        <w:t>Results_removed_2</w:t>
      </w:r>
    </w:p>
  </w:comment>
  <w:comment w:id="5827" w:author="jonathon coates" w:date="2020-07-29T13:11:00Z" w:initials="jc">
    <w:p w14:paraId="5F3BC746" w14:textId="47535E56" w:rsidR="00D7782D" w:rsidRDefault="00D7782D">
      <w:pPr>
        <w:pStyle w:val="CommentText"/>
      </w:pPr>
      <w:r>
        <w:rPr>
          <w:rStyle w:val="CommentReference"/>
        </w:rPr>
        <w:annotationRef/>
      </w:r>
      <w:r>
        <w:t>Conclusion_removed_2</w:t>
      </w:r>
    </w:p>
  </w:comment>
  <w:comment w:id="5824" w:author="Dey, Gautam" w:date="2020-08-06T13:17:00Z" w:initials="DG">
    <w:p w14:paraId="40C3DD4E" w14:textId="77777777" w:rsidR="002E6D98" w:rsidRDefault="002E6D98">
      <w:pPr>
        <w:pStyle w:val="CommentText"/>
      </w:pPr>
      <w:r>
        <w:rPr>
          <w:rStyle w:val="CommentReference"/>
        </w:rPr>
        <w:annotationRef/>
      </w:r>
      <w:r>
        <w:t>Results_removed_2 (was this a formatting/abstract copying problem?)</w:t>
      </w:r>
    </w:p>
  </w:comment>
  <w:comment w:id="5835" w:author="Dey, Gautam" w:date="2020-08-06T13:18:00Z" w:initials="DG">
    <w:p w14:paraId="488D3D95" w14:textId="77777777" w:rsidR="002E6D98" w:rsidRDefault="002E6D98">
      <w:pPr>
        <w:pStyle w:val="CommentText"/>
      </w:pPr>
      <w:r>
        <w:rPr>
          <w:rStyle w:val="CommentReference"/>
        </w:rPr>
        <w:annotationRef/>
      </w:r>
      <w:r>
        <w:t>Results_effect+_1</w:t>
      </w:r>
    </w:p>
  </w:comment>
  <w:comment w:id="5845" w:author="Dey, Gautam" w:date="2020-08-06T13:19:00Z" w:initials="DG">
    <w:p w14:paraId="4833BF8A" w14:textId="5AC409F3" w:rsidR="002E6D98" w:rsidRDefault="002E6D98">
      <w:pPr>
        <w:pStyle w:val="CommentText"/>
      </w:pPr>
      <w:r>
        <w:rPr>
          <w:rStyle w:val="CommentReference"/>
        </w:rPr>
        <w:annotationRef/>
      </w:r>
      <w:r>
        <w:t>(only readability changes)</w:t>
      </w:r>
    </w:p>
  </w:comment>
  <w:comment w:id="5864" w:author="Jessica Polka" w:date="2020-08-01T17:36:00Z" w:initials="JP">
    <w:p w14:paraId="370BF864" w14:textId="43CECB69" w:rsidR="008B7BB6" w:rsidRDefault="008B7BB6">
      <w:pPr>
        <w:pStyle w:val="CommentText"/>
      </w:pPr>
      <w:r>
        <w:rPr>
          <w:rStyle w:val="CommentReference"/>
        </w:rPr>
        <w:annotationRef/>
      </w:r>
      <w:r>
        <w:t>Context_removed_1-</w:t>
      </w:r>
    </w:p>
  </w:comment>
  <w:comment w:id="5866" w:author="Jessica Polka" w:date="2020-08-01T17:37:00Z" w:initials="JP">
    <w:p w14:paraId="7A6EB25B" w14:textId="68AD0A57" w:rsidR="008B7BB6" w:rsidRDefault="008B7BB6">
      <w:pPr>
        <w:pStyle w:val="CommentText"/>
      </w:pPr>
      <w:r>
        <w:rPr>
          <w:rStyle w:val="CommentReference"/>
        </w:rPr>
        <w:annotationRef/>
      </w:r>
      <w:r>
        <w:t>Conclusions_removed_1-</w:t>
      </w:r>
    </w:p>
  </w:comment>
  <w:comment w:id="5862" w:author="Mate Palfy" w:date="2020-08-06T12:32:00Z" w:initials="MP">
    <w:p w14:paraId="6D804954" w14:textId="77777777" w:rsidR="00F90BB7" w:rsidRDefault="00F90BB7">
      <w:pPr>
        <w:pStyle w:val="CommentText"/>
      </w:pPr>
      <w:r>
        <w:rPr>
          <w:rStyle w:val="CommentReference"/>
        </w:rPr>
        <w:annotationRef/>
      </w:r>
      <w:r>
        <w:t>Context_removed</w:t>
      </w:r>
    </w:p>
  </w:comment>
  <w:comment w:id="5869" w:author="jonathon coates" w:date="2020-07-29T13:15:00Z" w:initials="jc">
    <w:p w14:paraId="0E3EC9C2" w14:textId="43F2A19D" w:rsidR="00D7782D" w:rsidRDefault="00D7782D">
      <w:pPr>
        <w:pStyle w:val="CommentText"/>
      </w:pPr>
      <w:r>
        <w:rPr>
          <w:rStyle w:val="CommentReference"/>
        </w:rPr>
        <w:annotationRef/>
      </w:r>
      <w:r>
        <w:t>Context_removed_1-</w:t>
      </w:r>
    </w:p>
  </w:comment>
  <w:comment w:id="5870" w:author="Mate Palfy" w:date="2020-08-06T12:33:00Z" w:initials="MP">
    <w:p w14:paraId="78873986" w14:textId="77777777" w:rsidR="00F90BB7" w:rsidRDefault="00F90BB7">
      <w:pPr>
        <w:pStyle w:val="CommentText"/>
      </w:pPr>
      <w:r>
        <w:rPr>
          <w:rStyle w:val="CommentReference"/>
        </w:rPr>
        <w:annotationRef/>
      </w:r>
      <w:r>
        <w:t>Results_removed_1-</w:t>
      </w:r>
    </w:p>
  </w:comment>
  <w:comment w:id="5883" w:author="jonathon coates" w:date="2020-07-29T13:17:00Z" w:initials="jc">
    <w:p w14:paraId="561FA6FE" w14:textId="749F8464" w:rsidR="00D7782D" w:rsidRDefault="00D7782D">
      <w:pPr>
        <w:pStyle w:val="CommentText"/>
      </w:pPr>
      <w:r>
        <w:rPr>
          <w:rStyle w:val="CommentReference"/>
        </w:rPr>
        <w:annotationRef/>
      </w:r>
      <w:r>
        <w:t>Results_added_1+</w:t>
      </w:r>
    </w:p>
  </w:comment>
  <w:comment w:id="5926" w:author="Jessica Polka" w:date="2020-08-01T17:38:00Z" w:initials="JP">
    <w:p w14:paraId="51729238" w14:textId="257060D8" w:rsidR="008B7BB6" w:rsidRDefault="008B7BB6">
      <w:pPr>
        <w:pStyle w:val="CommentText"/>
      </w:pPr>
      <w:r>
        <w:rPr>
          <w:rStyle w:val="CommentReference"/>
        </w:rPr>
        <w:annotationRef/>
      </w:r>
      <w:r>
        <w:t>Results_effect-_1- (constant rather than decaying)</w:t>
      </w:r>
    </w:p>
  </w:comment>
  <w:comment w:id="5929" w:author="Dey, Gautam" w:date="2020-08-06T13:19:00Z" w:initials="DG">
    <w:p w14:paraId="5EB5C52B" w14:textId="46506421" w:rsidR="002E6D98" w:rsidRDefault="002E6D98">
      <w:pPr>
        <w:pStyle w:val="CommentText"/>
      </w:pPr>
      <w:r>
        <w:rPr>
          <w:rStyle w:val="CommentReference"/>
        </w:rPr>
        <w:annotationRef/>
      </w:r>
      <w:r>
        <w:t>Results_removed_1</w:t>
      </w:r>
    </w:p>
  </w:comment>
  <w:comment w:id="5934" w:author="Jessica Polka" w:date="2020-08-01T17:40:00Z" w:initials="JP">
    <w:p w14:paraId="73490D58" w14:textId="7B52C0AB" w:rsidR="008B7BB6" w:rsidRDefault="008B7BB6">
      <w:pPr>
        <w:pStyle w:val="CommentText"/>
      </w:pPr>
      <w:r>
        <w:rPr>
          <w:rStyle w:val="CommentReference"/>
        </w:rPr>
        <w:annotationRef/>
      </w:r>
      <w:r>
        <w:t>Result_added_1+</w:t>
      </w:r>
    </w:p>
  </w:comment>
  <w:comment w:id="5935" w:author="jonathon coates" w:date="2020-07-29T13:20:00Z" w:initials="jc">
    <w:p w14:paraId="6D8A114D" w14:textId="77777777" w:rsidR="00D7782D" w:rsidRDefault="00D7782D">
      <w:pPr>
        <w:pStyle w:val="CommentText"/>
      </w:pPr>
      <w:r>
        <w:rPr>
          <w:rStyle w:val="CommentReference"/>
        </w:rPr>
        <w:annotationRef/>
      </w:r>
      <w:r>
        <w:t>Results_effect+_1+</w:t>
      </w:r>
    </w:p>
  </w:comment>
  <w:comment w:id="5939" w:author="Jessica Polka" w:date="2020-08-01T17:40:00Z" w:initials="JP">
    <w:p w14:paraId="30B6668B" w14:textId="4F025E95" w:rsidR="008B7BB6" w:rsidRDefault="008B7BB6">
      <w:pPr>
        <w:pStyle w:val="CommentText"/>
      </w:pPr>
      <w:r>
        <w:rPr>
          <w:rStyle w:val="CommentReference"/>
        </w:rPr>
        <w:annotationRef/>
      </w:r>
      <w:r>
        <w:t>Result_added_1+</w:t>
      </w:r>
    </w:p>
  </w:comment>
  <w:comment w:id="5941" w:author="jonathon coates" w:date="2020-07-29T13:20:00Z" w:initials="jc">
    <w:p w14:paraId="64C6A57D" w14:textId="77777777" w:rsidR="00D7782D" w:rsidRDefault="00D7782D">
      <w:pPr>
        <w:pStyle w:val="CommentText"/>
      </w:pPr>
      <w:r>
        <w:rPr>
          <w:rStyle w:val="CommentReference"/>
        </w:rPr>
        <w:annotationRef/>
      </w:r>
      <w:r>
        <w:rPr>
          <w:rStyle w:val="CommentReference"/>
        </w:rPr>
        <w:annotationRef/>
      </w:r>
      <w:r>
        <w:t>Results_effect+_1+</w:t>
      </w:r>
    </w:p>
  </w:comment>
  <w:comment w:id="5947" w:author="Jessica Polka" w:date="2020-08-01T17:39:00Z" w:initials="JP">
    <w:p w14:paraId="3666907A" w14:textId="3A7D483D" w:rsidR="008B7BB6" w:rsidRDefault="008B7BB6">
      <w:pPr>
        <w:pStyle w:val="CommentText"/>
      </w:pPr>
      <w:r>
        <w:rPr>
          <w:rStyle w:val="CommentReference"/>
        </w:rPr>
        <w:annotationRef/>
      </w:r>
      <w:r>
        <w:t>Conclusion_removed_2</w:t>
      </w:r>
    </w:p>
  </w:comment>
  <w:comment w:id="5972" w:author="jonathon coates" w:date="2020-07-29T13:21:00Z" w:initials="jc">
    <w:p w14:paraId="6E19BCDC" w14:textId="1AE23885" w:rsidR="00D7782D" w:rsidRDefault="00D7782D">
      <w:pPr>
        <w:pStyle w:val="CommentText"/>
      </w:pPr>
      <w:r>
        <w:rPr>
          <w:rStyle w:val="CommentReference"/>
        </w:rPr>
        <w:annotationRef/>
      </w:r>
      <w:r>
        <w:t>Results_statinfo_1+</w:t>
      </w:r>
    </w:p>
  </w:comment>
  <w:comment w:id="5969" w:author="Jessica Polka" w:date="2020-08-01T17:40:00Z" w:initials="JP">
    <w:p w14:paraId="28F35C23" w14:textId="55FB3F9A" w:rsidR="008B7BB6" w:rsidRDefault="008B7BB6">
      <w:pPr>
        <w:pStyle w:val="CommentText"/>
      </w:pPr>
      <w:r>
        <w:rPr>
          <w:rStyle w:val="CommentReference"/>
        </w:rPr>
        <w:annotationRef/>
      </w:r>
      <w:r>
        <w:t>Result_statinfo_1+</w:t>
      </w:r>
    </w:p>
  </w:comment>
  <w:comment w:id="5971" w:author="Mate Palfy" w:date="2020-08-05T18:46:00Z" w:initials="MP">
    <w:p w14:paraId="33C7A99E" w14:textId="77777777" w:rsidR="00F90BB7" w:rsidRDefault="00F90BB7">
      <w:pPr>
        <w:pStyle w:val="CommentText"/>
      </w:pPr>
      <w:r>
        <w:rPr>
          <w:rStyle w:val="CommentReference"/>
        </w:rPr>
        <w:annotationRef/>
      </w:r>
      <w:r>
        <w:t>Results_statinfo_1+ (change to use of a different type of value)</w:t>
      </w:r>
    </w:p>
  </w:comment>
  <w:comment w:id="5966" w:author="Dey, Gautam" w:date="2020-08-06T13:20:00Z" w:initials="DG">
    <w:p w14:paraId="698BA01C" w14:textId="63C867AD" w:rsidR="002E6D98" w:rsidRDefault="002E6D98">
      <w:pPr>
        <w:pStyle w:val="CommentText"/>
      </w:pPr>
      <w:r>
        <w:rPr>
          <w:rStyle w:val="CommentReference"/>
        </w:rPr>
        <w:annotationRef/>
      </w:r>
      <w:r>
        <w:t>Results_removed_1</w:t>
      </w:r>
    </w:p>
  </w:comment>
  <w:comment w:id="5967" w:author="Dey, Gautam" w:date="2020-08-06T13:20:00Z" w:initials="DG">
    <w:p w14:paraId="72A881D8" w14:textId="36A181B9" w:rsidR="002E6D98" w:rsidRDefault="002E6D98">
      <w:pPr>
        <w:pStyle w:val="CommentText"/>
      </w:pPr>
      <w:r>
        <w:rPr>
          <w:rStyle w:val="CommentReference"/>
        </w:rPr>
        <w:annotationRef/>
      </w:r>
      <w:r>
        <w:t>Results_added_1</w:t>
      </w:r>
    </w:p>
  </w:comment>
  <w:comment w:id="5997" w:author="Jessica Polka" w:date="2020-08-01T17:43:00Z" w:initials="JP">
    <w:p w14:paraId="22C3CB64" w14:textId="1BC3B47C" w:rsidR="008B7BB6" w:rsidRDefault="008B7BB6">
      <w:pPr>
        <w:pStyle w:val="CommentText"/>
      </w:pPr>
      <w:r>
        <w:rPr>
          <w:rStyle w:val="CommentReference"/>
        </w:rPr>
        <w:annotationRef/>
      </w:r>
      <w:r>
        <w:t>Results_removed_1-</w:t>
      </w:r>
    </w:p>
  </w:comment>
  <w:comment w:id="5998" w:author="jonathon coates" w:date="2020-07-29T13:38:00Z" w:initials="jc">
    <w:p w14:paraId="0DC2D9E2" w14:textId="77777777" w:rsidR="00D7782D" w:rsidRDefault="00D7782D">
      <w:pPr>
        <w:pStyle w:val="CommentText"/>
      </w:pPr>
      <w:r>
        <w:rPr>
          <w:rStyle w:val="CommentReference"/>
        </w:rPr>
        <w:annotationRef/>
      </w:r>
      <w:r>
        <w:t>Results_effect-_1-</w:t>
      </w:r>
    </w:p>
  </w:comment>
  <w:comment w:id="6006" w:author="Jessica Polka" w:date="2020-08-01T17:44:00Z" w:initials="JP">
    <w:p w14:paraId="3DEFC1A7" w14:textId="69F398E4" w:rsidR="008B7BB6" w:rsidRDefault="008B7BB6">
      <w:pPr>
        <w:pStyle w:val="CommentText"/>
      </w:pPr>
      <w:r>
        <w:rPr>
          <w:rStyle w:val="CommentReference"/>
        </w:rPr>
        <w:annotationRef/>
      </w:r>
      <w:r>
        <w:t>Result_remove_1-</w:t>
      </w:r>
    </w:p>
  </w:comment>
  <w:comment w:id="6007" w:author="jonathon coates" w:date="2020-07-29T13:38:00Z" w:initials="jc">
    <w:p w14:paraId="072D7185" w14:textId="77777777" w:rsidR="00D7782D" w:rsidRDefault="00D7782D">
      <w:pPr>
        <w:pStyle w:val="CommentText"/>
      </w:pPr>
      <w:r>
        <w:rPr>
          <w:rStyle w:val="CommentReference"/>
        </w:rPr>
        <w:annotationRef/>
      </w:r>
      <w:r>
        <w:rPr>
          <w:rStyle w:val="CommentReference"/>
        </w:rPr>
        <w:annotationRef/>
      </w:r>
      <w:r>
        <w:t>Results_effect-_1-</w:t>
      </w:r>
    </w:p>
  </w:comment>
  <w:comment w:id="6013" w:author="Jessica Polka" w:date="2020-08-01T17:45:00Z" w:initials="JP">
    <w:p w14:paraId="1820CF5E" w14:textId="7DC8847C" w:rsidR="008B7BB6" w:rsidRDefault="008B7BB6">
      <w:pPr>
        <w:pStyle w:val="CommentText"/>
      </w:pPr>
      <w:r>
        <w:rPr>
          <w:rStyle w:val="CommentReference"/>
        </w:rPr>
        <w:annotationRef/>
      </w:r>
      <w:r>
        <w:t>Results_stat+_1+ (model agrees with data)</w:t>
      </w:r>
    </w:p>
  </w:comment>
  <w:comment w:id="6015" w:author="jonathon coates" w:date="2020-07-29T13:39:00Z" w:initials="jc">
    <w:p w14:paraId="4EC51F28" w14:textId="7FA7C671" w:rsidR="00D7782D" w:rsidRDefault="00D7782D">
      <w:pPr>
        <w:pStyle w:val="CommentText"/>
      </w:pPr>
      <w:r>
        <w:rPr>
          <w:rStyle w:val="CommentReference"/>
        </w:rPr>
        <w:annotationRef/>
      </w:r>
      <w:r>
        <w:rPr>
          <w:rStyle w:val="CommentReference"/>
        </w:rPr>
        <w:annotationRef/>
      </w:r>
      <w:r>
        <w:t>Results_effect-_1-</w:t>
      </w:r>
    </w:p>
  </w:comment>
  <w:comment w:id="6017" w:author="Jessica Polka" w:date="2020-08-01T17:44:00Z" w:initials="JP">
    <w:p w14:paraId="413D5312" w14:textId="34255B00" w:rsidR="008B7BB6" w:rsidRDefault="008B7BB6">
      <w:pPr>
        <w:pStyle w:val="CommentText"/>
      </w:pPr>
      <w:r>
        <w:rPr>
          <w:rStyle w:val="CommentReference"/>
        </w:rPr>
        <w:annotationRef/>
      </w:r>
      <w:r>
        <w:t>Conclusions_removed_2 (no longer prescribing actions to other countries)</w:t>
      </w:r>
    </w:p>
  </w:comment>
  <w:comment w:id="6004" w:author="Mate Palfy" w:date="2020-08-05T18:40:00Z" w:initials="MP">
    <w:p w14:paraId="148C8ECB" w14:textId="77777777" w:rsidR="00F90BB7" w:rsidRDefault="00F90BB7">
      <w:pPr>
        <w:pStyle w:val="CommentText"/>
      </w:pPr>
      <w:r>
        <w:rPr>
          <w:rStyle w:val="CommentReference"/>
        </w:rPr>
        <w:annotationRef/>
      </w:r>
      <w:r>
        <w:t>Results_added_1+ (change to a more general statement about what the model can do</w:t>
      </w:r>
    </w:p>
  </w:comment>
  <w:comment w:id="6023" w:author="Dey, Gautam" w:date="2020-08-06T13:21:00Z" w:initials="DG">
    <w:p w14:paraId="470CDE14" w14:textId="5EF88A56" w:rsidR="002E6D98" w:rsidRDefault="002E6D98">
      <w:pPr>
        <w:pStyle w:val="CommentText"/>
      </w:pPr>
      <w:r>
        <w:rPr>
          <w:rStyle w:val="CommentReference"/>
        </w:rPr>
        <w:annotationRef/>
      </w:r>
      <w:r>
        <w:t>Results_removed_2</w:t>
      </w:r>
    </w:p>
  </w:comment>
  <w:comment w:id="6024" w:author="Jessica Polka" w:date="2020-08-01T17:45:00Z" w:initials="JP">
    <w:p w14:paraId="108F97B7" w14:textId="7DA90861" w:rsidR="008B7BB6" w:rsidRDefault="008B7BB6">
      <w:pPr>
        <w:pStyle w:val="CommentText"/>
      </w:pPr>
      <w:r>
        <w:rPr>
          <w:rStyle w:val="CommentReference"/>
        </w:rPr>
        <w:annotationRef/>
      </w:r>
      <w:r w:rsidR="00BC4F66">
        <w:t>Results_stat-_1-</w:t>
      </w:r>
      <w:r>
        <w:t xml:space="preserve"> (hypothetical)</w:t>
      </w:r>
    </w:p>
  </w:comment>
  <w:comment w:id="6035" w:author="jonathon coates" w:date="2020-07-29T13:40:00Z" w:initials="jc">
    <w:p w14:paraId="7568BA8E" w14:textId="77777777" w:rsidR="00D7782D" w:rsidRDefault="00D7782D">
      <w:pPr>
        <w:pStyle w:val="CommentText"/>
      </w:pPr>
      <w:r>
        <w:rPr>
          <w:rStyle w:val="CommentReference"/>
        </w:rPr>
        <w:annotationRef/>
      </w:r>
      <w:r>
        <w:t>Conclusion_added_1+</w:t>
      </w:r>
    </w:p>
  </w:comment>
  <w:comment w:id="6040" w:author="Jessica Polka" w:date="2020-08-01T17:46:00Z" w:initials="JP">
    <w:p w14:paraId="07B538CD" w14:textId="548465B7" w:rsidR="00BC4F66" w:rsidRDefault="00BC4F66">
      <w:pPr>
        <w:pStyle w:val="CommentText"/>
      </w:pPr>
      <w:r>
        <w:rPr>
          <w:rStyle w:val="CommentReference"/>
        </w:rPr>
        <w:annotationRef/>
      </w:r>
      <w:r>
        <w:t>Results_removed_1- (timescale removed)</w:t>
      </w:r>
    </w:p>
  </w:comment>
  <w:comment w:id="6048" w:author="Dey, Gautam" w:date="2020-08-06T13:21:00Z" w:initials="DG">
    <w:p w14:paraId="0CD51FED" w14:textId="0717CAAD" w:rsidR="002E6D98" w:rsidRDefault="002E6D98">
      <w:pPr>
        <w:pStyle w:val="CommentText"/>
      </w:pPr>
      <w:r>
        <w:rPr>
          <w:rStyle w:val="CommentReference"/>
        </w:rPr>
        <w:annotationRef/>
      </w:r>
      <w:r>
        <w:t>Conclusion_added_2</w:t>
      </w:r>
    </w:p>
  </w:comment>
  <w:comment w:id="6067" w:author="jonathon coates" w:date="2020-07-29T13:44:00Z" w:initials="jc">
    <w:p w14:paraId="2E9CF2D4" w14:textId="209F4571" w:rsidR="00D7782D" w:rsidRDefault="00D7782D">
      <w:pPr>
        <w:pStyle w:val="CommentText"/>
      </w:pPr>
      <w:r>
        <w:rPr>
          <w:rStyle w:val="CommentReference"/>
        </w:rPr>
        <w:annotationRef/>
      </w:r>
      <w:r>
        <w:t>Context_added_1+</w:t>
      </w:r>
    </w:p>
  </w:comment>
  <w:comment w:id="6077" w:author="Jessica Polka" w:date="2020-08-01T17:47:00Z" w:initials="JP">
    <w:p w14:paraId="763F0F25" w14:textId="0F3096FA" w:rsidR="00BC4F66" w:rsidRDefault="00BC4F66">
      <w:pPr>
        <w:pStyle w:val="CommentText"/>
      </w:pPr>
      <w:r>
        <w:rPr>
          <w:rStyle w:val="CommentReference"/>
        </w:rPr>
        <w:annotationRef/>
      </w:r>
      <w:r>
        <w:t>Results_stat-_1-</w:t>
      </w:r>
    </w:p>
  </w:comment>
  <w:comment w:id="6078" w:author="jonathon coates" w:date="2020-07-29T13:48:00Z" w:initials="jc">
    <w:p w14:paraId="4DC9BF1D" w14:textId="77777777" w:rsidR="00D7782D" w:rsidRDefault="00D7782D">
      <w:pPr>
        <w:pStyle w:val="CommentText"/>
      </w:pPr>
      <w:r>
        <w:rPr>
          <w:rStyle w:val="CommentReference"/>
        </w:rPr>
        <w:annotationRef/>
      </w:r>
      <w:r>
        <w:t>Results_effect-_1+</w:t>
      </w:r>
    </w:p>
  </w:comment>
  <w:comment w:id="6082" w:author="jonathon coates" w:date="2020-07-29T13:49:00Z" w:initials="jc">
    <w:p w14:paraId="11244924" w14:textId="11B39E0B" w:rsidR="00D7782D" w:rsidRDefault="00D7782D">
      <w:pPr>
        <w:pStyle w:val="CommentText"/>
      </w:pPr>
      <w:r>
        <w:rPr>
          <w:rStyle w:val="CommentReference"/>
        </w:rPr>
        <w:annotationRef/>
      </w:r>
      <w:r>
        <w:t>Results_added_1+</w:t>
      </w:r>
    </w:p>
  </w:comment>
  <w:comment w:id="6080" w:author="Jessica Polka" w:date="2020-08-01T17:49:00Z" w:initials="JP">
    <w:p w14:paraId="02F098B6" w14:textId="6AD8E7D4" w:rsidR="00BC4F66" w:rsidRDefault="00BC4F66">
      <w:pPr>
        <w:pStyle w:val="CommentText"/>
      </w:pPr>
      <w:r>
        <w:rPr>
          <w:rStyle w:val="CommentReference"/>
        </w:rPr>
        <w:annotationRef/>
      </w:r>
      <w:r>
        <w:rPr>
          <w:rStyle w:val="CommentReference"/>
        </w:rPr>
        <w:annotationRef/>
      </w:r>
      <w:r>
        <w:t>Results_added_1+</w:t>
      </w:r>
    </w:p>
  </w:comment>
  <w:comment w:id="6092" w:author="jonathon coates" w:date="2020-07-29T13:53:00Z" w:initials="jc">
    <w:p w14:paraId="65AC1750" w14:textId="141050C4" w:rsidR="00D7782D" w:rsidRDefault="00D7782D">
      <w:pPr>
        <w:pStyle w:val="CommentText"/>
      </w:pPr>
      <w:r>
        <w:rPr>
          <w:rStyle w:val="CommentReference"/>
        </w:rPr>
        <w:annotationRef/>
      </w:r>
      <w:r>
        <w:rPr>
          <w:rStyle w:val="CommentReference"/>
        </w:rPr>
        <w:annotationRef/>
      </w:r>
      <w:r>
        <w:t>Results_added_1+</w:t>
      </w:r>
    </w:p>
  </w:comment>
  <w:comment w:id="6097" w:author="Jessica Polka" w:date="2020-08-01T17:50:00Z" w:initials="JP">
    <w:p w14:paraId="1E429300" w14:textId="7B293C9C" w:rsidR="00BC4F66" w:rsidRDefault="00BC4F66">
      <w:pPr>
        <w:pStyle w:val="CommentText"/>
      </w:pPr>
      <w:r>
        <w:rPr>
          <w:rStyle w:val="CommentReference"/>
        </w:rPr>
        <w:annotationRef/>
      </w:r>
      <w:r>
        <w:t>Results_added_1+ (may not have changed results but data is broken down more)</w:t>
      </w:r>
    </w:p>
  </w:comment>
  <w:comment w:id="6098" w:author="jonathon coates" w:date="2020-07-29T13:53:00Z" w:initials="jc">
    <w:p w14:paraId="50F72214" w14:textId="053C247E" w:rsidR="00D7782D" w:rsidRDefault="00D7782D">
      <w:pPr>
        <w:pStyle w:val="CommentText"/>
      </w:pPr>
      <w:r>
        <w:rPr>
          <w:rStyle w:val="CommentReference"/>
        </w:rPr>
        <w:annotationRef/>
      </w:r>
      <w:r>
        <w:t>Results_stat+_1+</w:t>
      </w:r>
    </w:p>
  </w:comment>
  <w:comment w:id="6105" w:author="Dey, Gautam" w:date="2020-08-06T13:24:00Z" w:initials="DG">
    <w:p w14:paraId="5AEB4BEE" w14:textId="129671BB" w:rsidR="002E6D98" w:rsidRDefault="002E6D98">
      <w:pPr>
        <w:pStyle w:val="CommentText"/>
      </w:pPr>
      <w:r>
        <w:rPr>
          <w:rStyle w:val="CommentReference"/>
        </w:rPr>
        <w:annotationRef/>
      </w:r>
      <w:r>
        <w:t>Results_removed_1 (Uber driver biases)</w:t>
      </w:r>
    </w:p>
  </w:comment>
  <w:comment w:id="6113" w:author="Jessica Polka" w:date="2020-08-01T17:51:00Z" w:initials="JP">
    <w:p w14:paraId="5BED3F3C" w14:textId="36F938CA" w:rsidR="00BC4F66" w:rsidRDefault="00BC4F66">
      <w:pPr>
        <w:pStyle w:val="CommentText"/>
      </w:pPr>
      <w:r>
        <w:rPr>
          <w:rStyle w:val="CommentReference"/>
        </w:rPr>
        <w:annotationRef/>
      </w:r>
      <w:r>
        <w:t>Results_added_1+</w:t>
      </w:r>
    </w:p>
  </w:comment>
  <w:comment w:id="6106" w:author="jonathon coates" w:date="2020-07-29T13:54:00Z" w:initials="jc">
    <w:p w14:paraId="4FB59A2B" w14:textId="77777777" w:rsidR="00D7782D" w:rsidRDefault="00D7782D">
      <w:pPr>
        <w:pStyle w:val="CommentText"/>
      </w:pPr>
      <w:r>
        <w:rPr>
          <w:rStyle w:val="CommentReference"/>
        </w:rPr>
        <w:annotationRef/>
      </w:r>
      <w:r>
        <w:t>Results_stat-_1-</w:t>
      </w:r>
    </w:p>
  </w:comment>
  <w:comment w:id="6126" w:author="Jessica Polka" w:date="2020-08-01T17:51:00Z" w:initials="JP">
    <w:p w14:paraId="4D92D795" w14:textId="68291539" w:rsidR="00BC4F66" w:rsidRDefault="00BC4F66">
      <w:pPr>
        <w:pStyle w:val="CommentText"/>
      </w:pPr>
      <w:r>
        <w:rPr>
          <w:rStyle w:val="CommentReference"/>
        </w:rPr>
        <w:annotationRef/>
      </w:r>
      <w:r>
        <w:t>Results_added_1+</w:t>
      </w:r>
    </w:p>
  </w:comment>
  <w:comment w:id="6123" w:author="jonathon coates" w:date="2020-07-29T13:55:00Z" w:initials="jc">
    <w:p w14:paraId="04E84D46" w14:textId="77777777" w:rsidR="00D7782D" w:rsidRDefault="00D7782D">
      <w:pPr>
        <w:pStyle w:val="CommentText"/>
      </w:pPr>
      <w:r>
        <w:rPr>
          <w:rStyle w:val="CommentReference"/>
        </w:rPr>
        <w:annotationRef/>
      </w:r>
      <w:r>
        <w:t>Results_stat-_1-</w:t>
      </w:r>
    </w:p>
  </w:comment>
  <w:comment w:id="6131" w:author="jonathon coates" w:date="2020-07-29T13:55:00Z" w:initials="jc">
    <w:p w14:paraId="5CACF803" w14:textId="3CE6AFA2" w:rsidR="00D7782D" w:rsidRDefault="00D7782D">
      <w:pPr>
        <w:pStyle w:val="CommentText"/>
      </w:pPr>
      <w:r>
        <w:rPr>
          <w:rStyle w:val="CommentReference"/>
        </w:rPr>
        <w:annotationRef/>
      </w:r>
      <w:r>
        <w:t xml:space="preserve">Results_removed_1- </w:t>
      </w:r>
    </w:p>
  </w:comment>
  <w:comment w:id="6129" w:author="Jessica Polka" w:date="2020-08-01T17:51:00Z" w:initials="JP">
    <w:p w14:paraId="78071651" w14:textId="04B98342" w:rsidR="00BC4F66" w:rsidRDefault="00BC4F66">
      <w:pPr>
        <w:pStyle w:val="CommentText"/>
      </w:pPr>
      <w:r>
        <w:rPr>
          <w:rStyle w:val="CommentReference"/>
        </w:rPr>
        <w:annotationRef/>
      </w:r>
      <w:r>
        <w:t>Results_removed_1-</w:t>
      </w:r>
    </w:p>
  </w:comment>
  <w:comment w:id="6133" w:author="Jessica Polka" w:date="2020-08-01T17:51:00Z" w:initials="JP">
    <w:p w14:paraId="0B20185B" w14:textId="348F165A" w:rsidR="00BC4F66" w:rsidRDefault="00BC4F66">
      <w:pPr>
        <w:pStyle w:val="CommentText"/>
      </w:pPr>
      <w:r>
        <w:rPr>
          <w:rStyle w:val="CommentReference"/>
        </w:rPr>
        <w:annotationRef/>
      </w:r>
      <w:r>
        <w:t>Results_added_1+</w:t>
      </w:r>
    </w:p>
  </w:comment>
  <w:comment w:id="6107" w:author="Dey, Gautam" w:date="2020-08-06T13:23:00Z" w:initials="DG">
    <w:p w14:paraId="5520AE12" w14:textId="528CCAD5" w:rsidR="002E6D98" w:rsidRDefault="002E6D98">
      <w:pPr>
        <w:pStyle w:val="CommentText"/>
      </w:pPr>
      <w:r>
        <w:rPr>
          <w:rStyle w:val="CommentReference"/>
        </w:rPr>
        <w:annotationRef/>
      </w:r>
      <w:r>
        <w:t>Results_effect+_1</w:t>
      </w:r>
    </w:p>
  </w:comment>
  <w:comment w:id="6134" w:author="jonathon coates" w:date="2020-07-29T13:56:00Z" w:initials="jc">
    <w:p w14:paraId="1EED7472" w14:textId="66434E32" w:rsidR="00D7782D" w:rsidRDefault="00D7782D">
      <w:pPr>
        <w:pStyle w:val="CommentText"/>
      </w:pPr>
      <w:r>
        <w:rPr>
          <w:rStyle w:val="CommentReference"/>
        </w:rPr>
        <w:annotationRef/>
      </w:r>
      <w:r>
        <w:t>Results_stat+_1+</w:t>
      </w:r>
    </w:p>
  </w:comment>
  <w:comment w:id="6150" w:author="Jessica Polka" w:date="2020-08-01T17:52:00Z" w:initials="JP">
    <w:p w14:paraId="70595A3A" w14:textId="0E34B30A" w:rsidR="00BC4F66" w:rsidRDefault="00BC4F66">
      <w:pPr>
        <w:pStyle w:val="CommentText"/>
      </w:pPr>
      <w:r>
        <w:rPr>
          <w:rStyle w:val="CommentReference"/>
        </w:rPr>
        <w:annotationRef/>
      </w:r>
      <w:r>
        <w:t>Result_stat-_1-</w:t>
      </w:r>
    </w:p>
  </w:comment>
  <w:comment w:id="6158" w:author="Jessica Polka" w:date="2020-08-01T17:52:00Z" w:initials="JP">
    <w:p w14:paraId="16C5353E" w14:textId="549FD1FD" w:rsidR="00BC4F66" w:rsidRDefault="00BC4F66">
      <w:pPr>
        <w:pStyle w:val="CommentText"/>
      </w:pPr>
      <w:r>
        <w:rPr>
          <w:rStyle w:val="CommentReference"/>
        </w:rPr>
        <w:annotationRef/>
      </w:r>
      <w:r>
        <w:t>Conclusion_stat+_1+ (suggests useful in non-covid outbreaks)</w:t>
      </w:r>
    </w:p>
  </w:comment>
  <w:comment w:id="6160" w:author="Dey, Gautam" w:date="2020-08-06T13:25:00Z" w:initials="DG">
    <w:p w14:paraId="027EB144" w14:textId="7CA2B789" w:rsidR="002E6D98" w:rsidRDefault="002E6D98">
      <w:pPr>
        <w:pStyle w:val="CommentText"/>
      </w:pPr>
      <w:r>
        <w:rPr>
          <w:rStyle w:val="CommentReference"/>
        </w:rPr>
        <w:annotationRef/>
      </w:r>
      <w:r>
        <w:t>(no significant changes)</w:t>
      </w:r>
    </w:p>
  </w:comment>
  <w:comment w:id="6170" w:author="jonathon coates" w:date="2020-07-29T13:59:00Z" w:initials="jc">
    <w:p w14:paraId="3F1BC3CF" w14:textId="2F441FD9" w:rsidR="00D7782D" w:rsidRDefault="00D7782D">
      <w:pPr>
        <w:pStyle w:val="CommentText"/>
      </w:pPr>
      <w:r>
        <w:rPr>
          <w:rStyle w:val="CommentReference"/>
        </w:rPr>
        <w:annotationRef/>
      </w:r>
      <w:r>
        <w:t>Context_effect+_1+</w:t>
      </w:r>
    </w:p>
  </w:comment>
  <w:comment w:id="6175" w:author="Jessica Polka" w:date="2020-08-01T17:53:00Z" w:initials="JP">
    <w:p w14:paraId="1247B6AC" w14:textId="29F8E5A1" w:rsidR="00BC4F66" w:rsidRDefault="00BC4F66">
      <w:pPr>
        <w:pStyle w:val="CommentText"/>
      </w:pPr>
      <w:r>
        <w:rPr>
          <w:rStyle w:val="CommentReference"/>
        </w:rPr>
        <w:annotationRef/>
      </w:r>
      <w:r>
        <w:t>Result_nounchange_1+ (now whole protein)</w:t>
      </w:r>
    </w:p>
  </w:comment>
  <w:comment w:id="6179" w:author="Jessica Polka" w:date="2020-08-01T17:53:00Z" w:initials="JP">
    <w:p w14:paraId="265F8F25" w14:textId="1F70F2D5" w:rsidR="00BC4F66" w:rsidRDefault="00BC4F66">
      <w:pPr>
        <w:pStyle w:val="CommentText"/>
      </w:pPr>
      <w:r>
        <w:rPr>
          <w:rStyle w:val="CommentReference"/>
        </w:rPr>
        <w:annotationRef/>
      </w:r>
      <w:r>
        <w:t>Result_added_1+</w:t>
      </w:r>
    </w:p>
  </w:comment>
  <w:comment w:id="6182" w:author="Jessica Polka" w:date="2020-08-01T17:54:00Z" w:initials="JP">
    <w:p w14:paraId="4B20A507" w14:textId="7D90875E" w:rsidR="00BC4F66" w:rsidRDefault="00BC4F66">
      <w:pPr>
        <w:pStyle w:val="CommentText"/>
      </w:pPr>
      <w:r>
        <w:rPr>
          <w:rStyle w:val="CommentReference"/>
        </w:rPr>
        <w:annotationRef/>
      </w:r>
      <w:r>
        <w:t>Result_statinfo_1+</w:t>
      </w:r>
    </w:p>
  </w:comment>
  <w:comment w:id="6181" w:author="Mate Palfy" w:date="2020-08-06T12:06:00Z" w:initials="MP">
    <w:p w14:paraId="5EE92E40" w14:textId="77777777" w:rsidR="00F90BB7" w:rsidRDefault="00F90BB7">
      <w:pPr>
        <w:pStyle w:val="CommentText"/>
      </w:pPr>
      <w:r>
        <w:rPr>
          <w:rStyle w:val="CommentReference"/>
        </w:rPr>
        <w:annotationRef/>
      </w:r>
      <w:r>
        <w:t>Results_statinfo_1+</w:t>
      </w:r>
    </w:p>
  </w:comment>
  <w:comment w:id="6180" w:author="jonathon coates" w:date="2020-07-29T13:59:00Z" w:initials="jc">
    <w:p w14:paraId="63868233" w14:textId="45548E0E" w:rsidR="00D7782D" w:rsidRDefault="00D7782D">
      <w:pPr>
        <w:pStyle w:val="CommentText"/>
      </w:pPr>
      <w:r>
        <w:rPr>
          <w:rStyle w:val="CommentReference"/>
        </w:rPr>
        <w:annotationRef/>
      </w:r>
      <w:r>
        <w:t>Results_added_1+</w:t>
      </w:r>
    </w:p>
  </w:comment>
  <w:comment w:id="6186" w:author="Jessica Polka" w:date="2020-08-01T17:54:00Z" w:initials="JP">
    <w:p w14:paraId="2CA6228D" w14:textId="3B1621E5" w:rsidR="00BC4F66" w:rsidRDefault="00BC4F66">
      <w:pPr>
        <w:pStyle w:val="CommentText"/>
      </w:pPr>
      <w:r>
        <w:rPr>
          <w:rStyle w:val="CommentReference"/>
        </w:rPr>
        <w:annotationRef/>
      </w:r>
      <w:r>
        <w:t>Results_added_1+</w:t>
      </w:r>
    </w:p>
  </w:comment>
  <w:comment w:id="6197" w:author="Jessica Polka" w:date="2020-08-01T17:54:00Z" w:initials="JP">
    <w:p w14:paraId="5B1F1DB0" w14:textId="2CE273F7" w:rsidR="00BC4F66" w:rsidRDefault="00BC4F66">
      <w:pPr>
        <w:pStyle w:val="CommentText"/>
      </w:pPr>
      <w:r>
        <w:rPr>
          <w:rStyle w:val="CommentReference"/>
        </w:rPr>
        <w:annotationRef/>
      </w:r>
      <w:r>
        <w:t>Result_added_1+</w:t>
      </w:r>
    </w:p>
  </w:comment>
  <w:comment w:id="6198" w:author="Mate Palfy" w:date="2020-08-06T12:07:00Z" w:initials="MP">
    <w:p w14:paraId="32A03374" w14:textId="77777777" w:rsidR="00F90BB7" w:rsidRDefault="00F90BB7">
      <w:pPr>
        <w:pStyle w:val="CommentText"/>
      </w:pPr>
      <w:r>
        <w:rPr>
          <w:rStyle w:val="CommentReference"/>
        </w:rPr>
        <w:annotationRef/>
      </w:r>
      <w:r>
        <w:t>Results_added_1+</w:t>
      </w:r>
    </w:p>
  </w:comment>
  <w:comment w:id="6206" w:author="Jessica Polka" w:date="2020-08-01T17:54:00Z" w:initials="JP">
    <w:p w14:paraId="06879A15" w14:textId="437D2064" w:rsidR="00BC4F66" w:rsidRDefault="00BC4F66">
      <w:pPr>
        <w:pStyle w:val="CommentText"/>
      </w:pPr>
      <w:r>
        <w:rPr>
          <w:rStyle w:val="CommentReference"/>
        </w:rPr>
        <w:annotationRef/>
      </w:r>
      <w:r>
        <w:t>Results_remove_1-</w:t>
      </w:r>
    </w:p>
  </w:comment>
  <w:comment w:id="6207" w:author="Dey, Gautam" w:date="2020-08-06T13:25:00Z" w:initials="DG">
    <w:p w14:paraId="46E2B9B0" w14:textId="77777777" w:rsidR="002E6D98" w:rsidRDefault="002E6D98">
      <w:pPr>
        <w:pStyle w:val="CommentText"/>
      </w:pPr>
      <w:r>
        <w:rPr>
          <w:rStyle w:val="CommentReference"/>
        </w:rPr>
        <w:annotationRef/>
      </w:r>
      <w:r>
        <w:t>Results_nounchange_1</w:t>
      </w:r>
    </w:p>
  </w:comment>
  <w:comment w:id="6213" w:author="Dey, Gautam" w:date="2020-08-06T13:26:00Z" w:initials="DG">
    <w:p w14:paraId="6594ADC5" w14:textId="56E12D68" w:rsidR="002E6D98" w:rsidRDefault="002E6D98">
      <w:pPr>
        <w:pStyle w:val="CommentText"/>
      </w:pPr>
      <w:r>
        <w:rPr>
          <w:rStyle w:val="CommentReference"/>
        </w:rPr>
        <w:annotationRef/>
      </w:r>
      <w:r>
        <w:t>(no significant changes)</w:t>
      </w:r>
    </w:p>
  </w:comment>
  <w:comment w:id="6240" w:author="Jessica Polka" w:date="2020-08-01T17:55:00Z" w:initials="JP">
    <w:p w14:paraId="6D940B9A" w14:textId="2D7692A1" w:rsidR="00D523A7" w:rsidRDefault="00D523A7">
      <w:pPr>
        <w:pStyle w:val="CommentText"/>
      </w:pPr>
      <w:r>
        <w:rPr>
          <w:rStyle w:val="CommentReference"/>
        </w:rPr>
        <w:annotationRef/>
      </w:r>
      <w:r>
        <w:t>Conclusions_added_1+ (clarity improved)</w:t>
      </w:r>
    </w:p>
  </w:comment>
  <w:comment w:id="6237" w:author="Mate Palfy" w:date="2020-08-06T12:05:00Z" w:initials="MP">
    <w:p w14:paraId="02FA78E5" w14:textId="77777777" w:rsidR="00F90BB7" w:rsidRDefault="00F90BB7">
      <w:pPr>
        <w:pStyle w:val="CommentText"/>
      </w:pPr>
      <w:r>
        <w:rPr>
          <w:rStyle w:val="CommentReference"/>
        </w:rPr>
        <w:annotationRef/>
      </w:r>
      <w:r>
        <w:t>(Sentence made more precise)</w:t>
      </w:r>
    </w:p>
  </w:comment>
  <w:comment w:id="6242" w:author="jonathon coates" w:date="2020-07-29T14:03:00Z" w:initials="jc">
    <w:p w14:paraId="142CA10E" w14:textId="652A7B62" w:rsidR="00D7782D" w:rsidRDefault="00D7782D">
      <w:pPr>
        <w:pStyle w:val="CommentText"/>
      </w:pPr>
      <w:r>
        <w:rPr>
          <w:rStyle w:val="CommentReference"/>
        </w:rPr>
        <w:annotationRef/>
      </w:r>
      <w:r>
        <w:t>Conclusions_added_1+</w:t>
      </w:r>
      <w:r>
        <w:tab/>
      </w:r>
    </w:p>
  </w:comment>
  <w:comment w:id="6238" w:author="Dey, Gautam" w:date="2020-08-06T13:26:00Z" w:initials="DG">
    <w:p w14:paraId="6AF7D0B4" w14:textId="77777777" w:rsidR="002E6D98" w:rsidRDefault="002E6D98">
      <w:pPr>
        <w:pStyle w:val="CommentText"/>
      </w:pPr>
      <w:r>
        <w:rPr>
          <w:rStyle w:val="CommentReference"/>
        </w:rPr>
        <w:annotationRef/>
      </w:r>
      <w:r>
        <w:t>Conclusion_nounchange_1</w:t>
      </w:r>
    </w:p>
  </w:comment>
  <w:comment w:id="6268" w:author="Dey, Gautam" w:date="2020-08-06T13:27:00Z" w:initials="DG">
    <w:p w14:paraId="228095EA" w14:textId="74DCAB57" w:rsidR="002E6D98" w:rsidRDefault="002E6D98">
      <w:pPr>
        <w:pStyle w:val="CommentText"/>
      </w:pPr>
      <w:r>
        <w:rPr>
          <w:rStyle w:val="CommentReference"/>
        </w:rPr>
        <w:annotationRef/>
      </w:r>
      <w:r>
        <w:t>Results_statinfo_1 (super odd removal of one decimal place just on one end of the range. Might be that the range shifted to 3.70)</w:t>
      </w:r>
    </w:p>
  </w:comment>
  <w:comment w:id="6275" w:author="Dey, Gautam" w:date="2020-08-06T13:28:00Z" w:initials="DG">
    <w:p w14:paraId="6B676968" w14:textId="350CACBF" w:rsidR="002E6D98" w:rsidRDefault="002E6D98">
      <w:pPr>
        <w:pStyle w:val="CommentText"/>
      </w:pPr>
      <w:r>
        <w:rPr>
          <w:rStyle w:val="CommentReference"/>
        </w:rPr>
        <w:annotationRef/>
      </w:r>
      <w:r>
        <w:t>Context_effect-_1</w:t>
      </w:r>
    </w:p>
  </w:comment>
  <w:comment w:id="6283" w:author="jonathon coates" w:date="2020-07-29T14:05:00Z" w:initials="jc">
    <w:p w14:paraId="39B6C42D" w14:textId="6348B435" w:rsidR="00D7782D" w:rsidRDefault="00D7782D">
      <w:pPr>
        <w:pStyle w:val="CommentText"/>
      </w:pPr>
      <w:r>
        <w:rPr>
          <w:rStyle w:val="CommentReference"/>
        </w:rPr>
        <w:annotationRef/>
      </w:r>
      <w:r>
        <w:t>Results_effect+_1+</w:t>
      </w:r>
    </w:p>
  </w:comment>
  <w:comment w:id="6291" w:author="Mate Palfy" w:date="2020-08-06T12:04:00Z" w:initials="MP">
    <w:p w14:paraId="33DD20A1" w14:textId="77777777" w:rsidR="00F90BB7" w:rsidRDefault="00F90BB7">
      <w:pPr>
        <w:pStyle w:val="CommentText"/>
      </w:pPr>
      <w:r>
        <w:rPr>
          <w:rStyle w:val="CommentReference"/>
        </w:rPr>
        <w:annotationRef/>
      </w:r>
      <w:r>
        <w:t>Results_removed_1-</w:t>
      </w:r>
    </w:p>
  </w:comment>
  <w:comment w:id="6295" w:author="Dey, Gautam" w:date="2020-08-06T13:28:00Z" w:initials="DG">
    <w:p w14:paraId="400E8A0B" w14:textId="77777777" w:rsidR="002E6D98" w:rsidRDefault="002E6D98">
      <w:pPr>
        <w:pStyle w:val="CommentText"/>
      </w:pPr>
      <w:r>
        <w:rPr>
          <w:rStyle w:val="CommentReference"/>
        </w:rPr>
        <w:annotationRef/>
      </w:r>
      <w:r>
        <w:t>Conclusion_effect-_1</w:t>
      </w:r>
    </w:p>
  </w:comment>
  <w:comment w:id="6305" w:author="Dey, Gautam" w:date="2020-08-06T13:28:00Z" w:initials="DG">
    <w:p w14:paraId="08D29D31" w14:textId="77777777" w:rsidR="002E6D98" w:rsidRDefault="002E6D98">
      <w:pPr>
        <w:pStyle w:val="CommentText"/>
      </w:pPr>
      <w:r>
        <w:rPr>
          <w:rStyle w:val="CommentReference"/>
        </w:rPr>
        <w:annotationRef/>
      </w:r>
      <w:r>
        <w:t>Results_statinfo_1</w:t>
      </w:r>
    </w:p>
  </w:comment>
  <w:comment w:id="6311" w:author="jonathon coates" w:date="2020-07-29T14:05:00Z" w:initials="jc">
    <w:p w14:paraId="4E03E826" w14:textId="0BBE75CB" w:rsidR="00D7782D" w:rsidRDefault="00D7782D">
      <w:pPr>
        <w:pStyle w:val="CommentText"/>
      </w:pPr>
      <w:r>
        <w:rPr>
          <w:rStyle w:val="CommentReference"/>
        </w:rPr>
        <w:annotationRef/>
      </w:r>
      <w:r>
        <w:t>Results_added_1+</w:t>
      </w:r>
    </w:p>
  </w:comment>
  <w:comment w:id="6310" w:author="Dey, Gautam" w:date="2020-08-06T13:29:00Z" w:initials="DG">
    <w:p w14:paraId="12E5286F" w14:textId="77777777" w:rsidR="002E6D98" w:rsidRDefault="002E6D98">
      <w:pPr>
        <w:pStyle w:val="CommentText"/>
      </w:pPr>
      <w:r>
        <w:rPr>
          <w:rStyle w:val="CommentReference"/>
        </w:rPr>
        <w:annotationRef/>
      </w:r>
      <w:r>
        <w:t>Context_added_1</w:t>
      </w:r>
    </w:p>
  </w:comment>
  <w:comment w:id="6320" w:author="Dey, Gautam" w:date="2020-08-06T13:30:00Z" w:initials="DG">
    <w:p w14:paraId="1EE591ED" w14:textId="26914EC6" w:rsidR="002E6D98" w:rsidRDefault="002E6D98">
      <w:pPr>
        <w:pStyle w:val="CommentText"/>
      </w:pPr>
      <w:r>
        <w:rPr>
          <w:rStyle w:val="CommentReference"/>
        </w:rPr>
        <w:annotationRef/>
      </w:r>
      <w:r>
        <w:t>(no significant changes)</w:t>
      </w:r>
    </w:p>
  </w:comment>
  <w:comment w:id="6343" w:author="Jessica Polka" w:date="2020-08-01T17:57:00Z" w:initials="JP">
    <w:p w14:paraId="404C0FC8" w14:textId="68622751" w:rsidR="00554834" w:rsidRDefault="00554834">
      <w:pPr>
        <w:pStyle w:val="CommentText"/>
      </w:pPr>
      <w:r>
        <w:rPr>
          <w:rStyle w:val="CommentReference"/>
        </w:rPr>
        <w:annotationRef/>
      </w:r>
      <w:r>
        <w:t>Conclusion_stat-_1-</w:t>
      </w:r>
    </w:p>
  </w:comment>
  <w:comment w:id="6342" w:author="jonathon coates" w:date="2020-07-29T14:06:00Z" w:initials="jc">
    <w:p w14:paraId="5DFCA881" w14:textId="77777777" w:rsidR="00D7782D" w:rsidRDefault="00D7782D">
      <w:pPr>
        <w:pStyle w:val="CommentText"/>
      </w:pPr>
      <w:r>
        <w:rPr>
          <w:rStyle w:val="CommentReference"/>
        </w:rPr>
        <w:annotationRef/>
      </w:r>
      <w:r>
        <w:t>Conclusion_nounchange_1-</w:t>
      </w:r>
    </w:p>
  </w:comment>
  <w:comment w:id="6345" w:author="Dey, Gautam" w:date="2020-08-06T13:30:00Z" w:initials="DG">
    <w:p w14:paraId="7C8C0B16" w14:textId="554BA5F3" w:rsidR="002E6D98" w:rsidRDefault="002E6D98">
      <w:pPr>
        <w:pStyle w:val="CommentText"/>
      </w:pPr>
      <w:r>
        <w:rPr>
          <w:rStyle w:val="CommentReference"/>
        </w:rPr>
        <w:annotationRef/>
      </w:r>
      <w:r>
        <w:t>(no significant changes)</w:t>
      </w:r>
    </w:p>
  </w:comment>
  <w:comment w:id="6366" w:author="jonathon coates" w:date="2020-07-29T14:07:00Z" w:initials="jc">
    <w:p w14:paraId="69D35943" w14:textId="6DA37285" w:rsidR="00D7782D" w:rsidRDefault="00D7782D">
      <w:pPr>
        <w:pStyle w:val="CommentText"/>
      </w:pPr>
      <w:r>
        <w:rPr>
          <w:rStyle w:val="CommentReference"/>
        </w:rPr>
        <w:annotationRef/>
      </w:r>
      <w:r>
        <w:t>Results_added_1+</w:t>
      </w:r>
    </w:p>
  </w:comment>
  <w:comment w:id="6375" w:author="Jessica Polka" w:date="2020-08-01T17:58:00Z" w:initials="JP">
    <w:p w14:paraId="2309DE0D" w14:textId="61103676" w:rsidR="00417B6D" w:rsidRDefault="00417B6D">
      <w:pPr>
        <w:pStyle w:val="CommentText"/>
      </w:pPr>
      <w:r>
        <w:rPr>
          <w:rStyle w:val="CommentReference"/>
        </w:rPr>
        <w:annotationRef/>
      </w:r>
      <w:r>
        <w:t>Conclusion_stat-_1-</w:t>
      </w:r>
    </w:p>
  </w:comment>
  <w:comment w:id="6376" w:author="Mate Palfy" w:date="2020-08-05T17:51:00Z" w:initials="MP">
    <w:p w14:paraId="40D9495D" w14:textId="77777777" w:rsidR="00F90BB7" w:rsidRDefault="00F90BB7">
      <w:pPr>
        <w:pStyle w:val="CommentText"/>
      </w:pPr>
      <w:r>
        <w:rPr>
          <w:rStyle w:val="CommentReference"/>
        </w:rPr>
        <w:annotationRef/>
      </w:r>
      <w:r>
        <w:t>Conclusions_stat-_1-</w:t>
      </w:r>
    </w:p>
  </w:comment>
  <w:comment w:id="6377" w:author="jonathon coates" w:date="2020-07-29T14:07:00Z" w:initials="jc">
    <w:p w14:paraId="326D450A" w14:textId="26D978BC" w:rsidR="00D7782D" w:rsidRDefault="00D7782D">
      <w:pPr>
        <w:pStyle w:val="CommentText"/>
      </w:pPr>
      <w:r>
        <w:rPr>
          <w:rStyle w:val="CommentReference"/>
        </w:rPr>
        <w:annotationRef/>
      </w:r>
      <w:r>
        <w:t>Conclusion_effect-_1-</w:t>
      </w:r>
    </w:p>
  </w:comment>
  <w:comment w:id="6383" w:author="Dey, Gautam" w:date="2020-08-06T13:30:00Z" w:initials="DG">
    <w:p w14:paraId="221210B6" w14:textId="64668E54" w:rsidR="002E6D98" w:rsidRDefault="002E6D98">
      <w:pPr>
        <w:pStyle w:val="CommentText"/>
      </w:pPr>
      <w:r>
        <w:rPr>
          <w:rStyle w:val="CommentReference"/>
        </w:rPr>
        <w:annotationRef/>
      </w:r>
      <w:r>
        <w:t>(no significant changes)</w:t>
      </w:r>
    </w:p>
  </w:comment>
  <w:comment w:id="6402" w:author="Dey, Gautam" w:date="2020-08-06T13:31:00Z" w:initials="DG">
    <w:p w14:paraId="3A26F817" w14:textId="654C6D47" w:rsidR="002E6D98" w:rsidRDefault="002E6D98">
      <w:pPr>
        <w:pStyle w:val="CommentText"/>
      </w:pPr>
      <w:r>
        <w:rPr>
          <w:rStyle w:val="CommentReference"/>
        </w:rPr>
        <w:annotationRef/>
      </w:r>
      <w:r>
        <w:t>(no signficant changes)</w:t>
      </w:r>
    </w:p>
  </w:comment>
  <w:comment w:id="6412" w:author="Dey, Gautam" w:date="2020-08-06T13:31:00Z" w:initials="DG">
    <w:p w14:paraId="3C24C7B9" w14:textId="677F8699" w:rsidR="002E6D98" w:rsidRDefault="002E6D98">
      <w:pPr>
        <w:pStyle w:val="CommentText"/>
      </w:pPr>
      <w:r>
        <w:rPr>
          <w:rStyle w:val="CommentReference"/>
        </w:rPr>
        <w:annotationRef/>
      </w:r>
      <w:r>
        <w:t>(no significant changes)</w:t>
      </w:r>
    </w:p>
  </w:comment>
  <w:comment w:id="6437" w:author="jonathon coates" w:date="2020-07-29T14:08:00Z" w:initials="jc">
    <w:p w14:paraId="7FF97D50" w14:textId="255A6F60" w:rsidR="00D7782D" w:rsidRDefault="00D7782D">
      <w:pPr>
        <w:pStyle w:val="CommentText"/>
      </w:pPr>
      <w:r>
        <w:rPr>
          <w:rStyle w:val="CommentReference"/>
        </w:rPr>
        <w:annotationRef/>
      </w:r>
      <w:r>
        <w:t>Results_added_1+</w:t>
      </w:r>
    </w:p>
  </w:comment>
  <w:comment w:id="6456" w:author="Dey, Gautam" w:date="2020-08-06T13:31:00Z" w:initials="DG">
    <w:p w14:paraId="0B7249E8" w14:textId="53F0DAAD" w:rsidR="002E6D98" w:rsidRDefault="002E6D98">
      <w:pPr>
        <w:pStyle w:val="CommentText"/>
      </w:pPr>
      <w:r>
        <w:rPr>
          <w:rStyle w:val="CommentReference"/>
        </w:rPr>
        <w:annotationRef/>
      </w:r>
      <w:r>
        <w:t>Context_effect-_1</w:t>
      </w:r>
    </w:p>
  </w:comment>
  <w:comment w:id="6466" w:author="jonathon coates" w:date="2020-07-29T14:08:00Z" w:initials="jc">
    <w:p w14:paraId="196F8A19" w14:textId="39FF4BB9" w:rsidR="00D7782D" w:rsidRDefault="00D7782D">
      <w:pPr>
        <w:pStyle w:val="CommentText"/>
      </w:pPr>
      <w:r>
        <w:rPr>
          <w:rStyle w:val="CommentReference"/>
        </w:rPr>
        <w:annotationRef/>
      </w:r>
      <w:r>
        <w:t>Results_added_1+</w:t>
      </w:r>
    </w:p>
  </w:comment>
  <w:comment w:id="6467" w:author="Dey, Gautam" w:date="2020-08-06T13:32:00Z" w:initials="DG">
    <w:p w14:paraId="7C4CF6AC" w14:textId="77777777" w:rsidR="002E6D98" w:rsidRDefault="002E6D98">
      <w:pPr>
        <w:pStyle w:val="CommentText"/>
      </w:pPr>
      <w:r>
        <w:rPr>
          <w:rStyle w:val="CommentReference"/>
        </w:rPr>
        <w:annotationRef/>
      </w:r>
      <w:r>
        <w:t>Results_added_2</w:t>
      </w:r>
    </w:p>
  </w:comment>
  <w:comment w:id="6472" w:author="Mate Palfy" w:date="2020-08-05T17:35:00Z" w:initials="MP">
    <w:p w14:paraId="0B49F023" w14:textId="77777777" w:rsidR="00F90BB7" w:rsidRDefault="00F90BB7">
      <w:pPr>
        <w:pStyle w:val="CommentText"/>
      </w:pPr>
      <w:r>
        <w:rPr>
          <w:rStyle w:val="CommentReference"/>
        </w:rPr>
        <w:annotationRef/>
      </w:r>
      <w:r>
        <w:t>Results_effect+_1</w:t>
      </w:r>
    </w:p>
  </w:comment>
  <w:comment w:id="6473" w:author="jonathon coates" w:date="2020-07-29T14:09:00Z" w:initials="jc">
    <w:p w14:paraId="1208B91A" w14:textId="7AFE4B1D" w:rsidR="00D7782D" w:rsidRDefault="00D7782D">
      <w:pPr>
        <w:pStyle w:val="CommentText"/>
      </w:pPr>
      <w:r>
        <w:rPr>
          <w:rStyle w:val="CommentReference"/>
        </w:rPr>
        <w:annotationRef/>
      </w:r>
      <w:r>
        <w:t>Results_effect+_1+</w:t>
      </w:r>
    </w:p>
  </w:comment>
  <w:comment w:id="6474" w:author="Dey, Gautam" w:date="2020-08-06T13:32:00Z" w:initials="DG">
    <w:p w14:paraId="2FA02836" w14:textId="77777777" w:rsidR="002E6D98" w:rsidRDefault="002E6D98">
      <w:pPr>
        <w:pStyle w:val="CommentText"/>
      </w:pPr>
      <w:r>
        <w:rPr>
          <w:rStyle w:val="CommentReference"/>
        </w:rPr>
        <w:annotationRef/>
      </w:r>
      <w:r>
        <w:t>Results_effect+_2</w:t>
      </w:r>
    </w:p>
  </w:comment>
  <w:comment w:id="6482" w:author="Jessica Polka" w:date="2020-08-01T18:01:00Z" w:initials="JP">
    <w:p w14:paraId="718B30AD" w14:textId="5204B9F6" w:rsidR="001828A2" w:rsidRDefault="001828A2">
      <w:pPr>
        <w:pStyle w:val="CommentText"/>
      </w:pPr>
      <w:r>
        <w:rPr>
          <w:rStyle w:val="CommentReference"/>
        </w:rPr>
        <w:annotationRef/>
      </w:r>
      <w:r>
        <w:t>Results_effect+_1+ (tighter peak reported)</w:t>
      </w:r>
    </w:p>
  </w:comment>
  <w:comment w:id="6492" w:author="Jessica Polka" w:date="2020-08-01T18:00:00Z" w:initials="JP">
    <w:p w14:paraId="29FCBF7A" w14:textId="77E399AB" w:rsidR="001828A2" w:rsidRDefault="001828A2">
      <w:pPr>
        <w:pStyle w:val="CommentText"/>
      </w:pPr>
      <w:r>
        <w:rPr>
          <w:rStyle w:val="CommentReference"/>
        </w:rPr>
        <w:annotationRef/>
      </w:r>
      <w:r>
        <w:t>Results_effect+_1+</w:t>
      </w:r>
    </w:p>
  </w:comment>
  <w:comment w:id="6491" w:author="jonathon coates" w:date="2020-07-29T14:09:00Z" w:initials="jc">
    <w:p w14:paraId="3933ABBD" w14:textId="502F39E4" w:rsidR="00D7782D" w:rsidRDefault="00D7782D">
      <w:pPr>
        <w:pStyle w:val="CommentText"/>
      </w:pPr>
      <w:r>
        <w:rPr>
          <w:rStyle w:val="CommentReference"/>
        </w:rPr>
        <w:annotationRef/>
      </w:r>
      <w:r>
        <w:rPr>
          <w:rStyle w:val="CommentReference"/>
        </w:rPr>
        <w:annotationRef/>
      </w:r>
      <w:r>
        <w:t>Results_effect+_1+</w:t>
      </w:r>
    </w:p>
  </w:comment>
  <w:comment w:id="6483" w:author="Dey, Gautam" w:date="2020-08-06T13:32:00Z" w:initials="DG">
    <w:p w14:paraId="7130CE80" w14:textId="0EC31D71" w:rsidR="002E6D98" w:rsidRDefault="002E6D98">
      <w:pPr>
        <w:pStyle w:val="CommentText"/>
      </w:pPr>
      <w:r>
        <w:rPr>
          <w:rStyle w:val="CommentReference"/>
        </w:rPr>
        <w:annotationRef/>
      </w:r>
      <w:r>
        <w:t>Results_effect+_2</w:t>
      </w:r>
    </w:p>
  </w:comment>
  <w:comment w:id="6499" w:author="Dey, Gautam" w:date="2020-08-06T13:33:00Z" w:initials="DG">
    <w:p w14:paraId="6DB14E36" w14:textId="5EF60293" w:rsidR="002E6D98" w:rsidRDefault="002E6D98">
      <w:pPr>
        <w:pStyle w:val="CommentText"/>
      </w:pPr>
      <w:r>
        <w:rPr>
          <w:rStyle w:val="CommentReference"/>
        </w:rPr>
        <w:annotationRef/>
      </w:r>
      <w:r>
        <w:t>Context_effect+_1</w:t>
      </w:r>
    </w:p>
  </w:comment>
  <w:comment w:id="6537" w:author="Dey, Gautam" w:date="2020-08-06T13:33:00Z" w:initials="DG">
    <w:p w14:paraId="6AE03FDC" w14:textId="77777777" w:rsidR="002E6D98" w:rsidRDefault="002E6D98">
      <w:pPr>
        <w:pStyle w:val="CommentText"/>
      </w:pPr>
      <w:r>
        <w:rPr>
          <w:rStyle w:val="CommentReference"/>
        </w:rPr>
        <w:annotationRef/>
      </w:r>
      <w:r>
        <w:t>Context_added_1</w:t>
      </w:r>
    </w:p>
  </w:comment>
  <w:comment w:id="6577" w:author="Jessica Polka" w:date="2020-08-01T18:07:00Z" w:initials="JP">
    <w:p w14:paraId="314C25A9" w14:textId="48171F9D" w:rsidR="001F463F" w:rsidRDefault="001F463F">
      <w:pPr>
        <w:pStyle w:val="CommentText"/>
      </w:pPr>
      <w:r>
        <w:rPr>
          <w:rStyle w:val="CommentReference"/>
        </w:rPr>
        <w:annotationRef/>
      </w:r>
      <w:r>
        <w:t>Context_effect+_1+ (date updated)</w:t>
      </w:r>
    </w:p>
  </w:comment>
  <w:comment w:id="6574" w:author="Mate Palfy" w:date="2020-08-06T11:57:00Z" w:initials="MP">
    <w:p w14:paraId="37FEDB46" w14:textId="77777777" w:rsidR="00F90BB7" w:rsidRDefault="00F90BB7">
      <w:pPr>
        <w:pStyle w:val="CommentText"/>
      </w:pPr>
      <w:r>
        <w:rPr>
          <w:rStyle w:val="CommentReference"/>
        </w:rPr>
        <w:annotationRef/>
      </w:r>
      <w:r>
        <w:t>(date updated)</w:t>
      </w:r>
    </w:p>
  </w:comment>
  <w:comment w:id="6575" w:author="Dey, Gautam" w:date="2020-08-06T13:34:00Z" w:initials="DG">
    <w:p w14:paraId="0BB70D9A" w14:textId="26C917F6" w:rsidR="002E6D98" w:rsidRDefault="002E6D98">
      <w:pPr>
        <w:pStyle w:val="CommentText"/>
      </w:pPr>
      <w:r>
        <w:rPr>
          <w:rStyle w:val="CommentReference"/>
        </w:rPr>
        <w:annotationRef/>
      </w:r>
      <w:r>
        <w:t>Context_effect+_1</w:t>
      </w:r>
    </w:p>
  </w:comment>
  <w:comment w:id="6594" w:author="Jessica Polka" w:date="2020-08-01T18:08:00Z" w:initials="JP">
    <w:p w14:paraId="3A2495CA" w14:textId="09828B73" w:rsidR="001F463F" w:rsidRDefault="001F463F">
      <w:pPr>
        <w:pStyle w:val="CommentText"/>
      </w:pPr>
      <w:r>
        <w:rPr>
          <w:rStyle w:val="CommentReference"/>
        </w:rPr>
        <w:annotationRef/>
      </w:r>
      <w:r>
        <w:t>Results_stat+_1+</w:t>
      </w:r>
    </w:p>
  </w:comment>
  <w:comment w:id="6595" w:author="jonathon coates" w:date="2020-07-30T10:22:00Z" w:initials="jc">
    <w:p w14:paraId="472EEC1D" w14:textId="77777777" w:rsidR="00D7782D" w:rsidRDefault="00D7782D">
      <w:pPr>
        <w:pStyle w:val="CommentText"/>
      </w:pPr>
      <w:r>
        <w:rPr>
          <w:rStyle w:val="CommentReference"/>
        </w:rPr>
        <w:annotationRef/>
      </w:r>
      <w:r>
        <w:t>Results_effect+_1+</w:t>
      </w:r>
    </w:p>
  </w:comment>
  <w:comment w:id="6601" w:author="jonathon coates" w:date="2020-07-30T10:24:00Z" w:initials="jc">
    <w:p w14:paraId="5CC1087A" w14:textId="630E8193" w:rsidR="00D7782D" w:rsidRDefault="00D7782D">
      <w:pPr>
        <w:pStyle w:val="CommentText"/>
      </w:pPr>
      <w:r>
        <w:rPr>
          <w:rStyle w:val="CommentReference"/>
        </w:rPr>
        <w:annotationRef/>
      </w:r>
      <w:r>
        <w:t>Results_effect+_1+</w:t>
      </w:r>
    </w:p>
  </w:comment>
  <w:comment w:id="6597" w:author="Dey, Gautam" w:date="2020-08-06T13:34:00Z" w:initials="DG">
    <w:p w14:paraId="2E335FAF" w14:textId="77777777" w:rsidR="002E6D98" w:rsidRDefault="002E6D98">
      <w:pPr>
        <w:pStyle w:val="CommentText"/>
      </w:pPr>
      <w:r>
        <w:rPr>
          <w:rStyle w:val="CommentReference"/>
        </w:rPr>
        <w:annotationRef/>
      </w:r>
      <w:r>
        <w:t>context_effect+_2</w:t>
      </w:r>
    </w:p>
  </w:comment>
  <w:comment w:id="6592" w:author="Mate Palfy" w:date="2020-08-05T17:17:00Z" w:initials="MP">
    <w:p w14:paraId="6610F2F3" w14:textId="77777777" w:rsidR="00F90BB7" w:rsidRDefault="00F90BB7">
      <w:pPr>
        <w:pStyle w:val="CommentText"/>
      </w:pPr>
      <w:r>
        <w:rPr>
          <w:rStyle w:val="CommentReference"/>
        </w:rPr>
        <w:annotationRef/>
      </w:r>
      <w:r>
        <w:t xml:space="preserve">Results_stat+_1+ </w:t>
      </w:r>
    </w:p>
  </w:comment>
  <w:comment w:id="6599" w:author="Jessica Polka" w:date="2020-08-01T18:08:00Z" w:initials="JP">
    <w:p w14:paraId="702C7B10" w14:textId="5EF0B532" w:rsidR="001F463F" w:rsidRDefault="001F463F">
      <w:pPr>
        <w:pStyle w:val="CommentText"/>
      </w:pPr>
      <w:r>
        <w:rPr>
          <w:rStyle w:val="CommentReference"/>
        </w:rPr>
        <w:annotationRef/>
      </w:r>
      <w:r>
        <w:t>Results_stat+_1+</w:t>
      </w:r>
    </w:p>
  </w:comment>
  <w:comment w:id="6615" w:author="Mate Palfy" w:date="2020-08-05T17:20:00Z" w:initials="MP">
    <w:p w14:paraId="02150EE8" w14:textId="77777777" w:rsidR="00F90BB7" w:rsidRDefault="00F90BB7">
      <w:pPr>
        <w:pStyle w:val="CommentText"/>
      </w:pPr>
      <w:r>
        <w:rPr>
          <w:rStyle w:val="CommentReference"/>
        </w:rPr>
        <w:annotationRef/>
      </w:r>
      <w:r>
        <w:t>Results_stat+_1+ (this kind of goes with the previous one, as it’s a result of looking at larger number of studies</w:t>
      </w:r>
    </w:p>
  </w:comment>
  <w:comment w:id="6612" w:author="Jessica Polka" w:date="2020-08-01T18:08:00Z" w:initials="JP">
    <w:p w14:paraId="5364297D" w14:textId="6F94120E" w:rsidR="001F463F" w:rsidRDefault="001F463F">
      <w:pPr>
        <w:pStyle w:val="CommentText"/>
      </w:pPr>
      <w:r>
        <w:rPr>
          <w:rStyle w:val="CommentReference"/>
        </w:rPr>
        <w:annotationRef/>
      </w:r>
      <w:r>
        <w:t>Results_effect+_1+</w:t>
      </w:r>
    </w:p>
  </w:comment>
  <w:comment w:id="6621" w:author="Mate Palfy" w:date="2020-08-05T17:22:00Z" w:initials="MP">
    <w:p w14:paraId="28D5E74C" w14:textId="77777777" w:rsidR="00F90BB7" w:rsidRDefault="00F90BB7">
      <w:pPr>
        <w:pStyle w:val="CommentText"/>
      </w:pPr>
      <w:r>
        <w:rPr>
          <w:rStyle w:val="CommentReference"/>
        </w:rPr>
        <w:annotationRef/>
      </w:r>
      <w:r>
        <w:t>Results_stat+_1+ (goes with previous one)</w:t>
      </w:r>
    </w:p>
  </w:comment>
  <w:comment w:id="6613" w:author="jonathon coates" w:date="2020-07-30T10:25:00Z" w:initials="jc">
    <w:p w14:paraId="5781BF3C" w14:textId="26853594" w:rsidR="00D7782D" w:rsidRDefault="00D7782D">
      <w:pPr>
        <w:pStyle w:val="CommentText"/>
      </w:pPr>
      <w:r>
        <w:rPr>
          <w:rStyle w:val="CommentReference"/>
        </w:rPr>
        <w:annotationRef/>
      </w:r>
      <w:r>
        <w:rPr>
          <w:rStyle w:val="CommentReference"/>
        </w:rPr>
        <w:annotationRef/>
      </w:r>
      <w:r>
        <w:t>Results_effect+_1+</w:t>
      </w:r>
    </w:p>
  </w:comment>
  <w:comment w:id="6619" w:author="Jessica Polka" w:date="2020-08-01T18:09:00Z" w:initials="JP">
    <w:p w14:paraId="75A1EB68" w14:textId="6C3111DD" w:rsidR="001F463F" w:rsidRDefault="001F463F">
      <w:pPr>
        <w:pStyle w:val="CommentText"/>
      </w:pPr>
      <w:r>
        <w:rPr>
          <w:rStyle w:val="CommentReference"/>
        </w:rPr>
        <w:annotationRef/>
      </w:r>
      <w:r>
        <w:t>Results_effect+_1+</w:t>
      </w:r>
    </w:p>
  </w:comment>
  <w:comment w:id="6623" w:author="Jessica Polka" w:date="2020-08-01T18:09:00Z" w:initials="JP">
    <w:p w14:paraId="31873B61" w14:textId="6ED6828C" w:rsidR="001F463F" w:rsidRDefault="001F463F">
      <w:pPr>
        <w:pStyle w:val="CommentText"/>
      </w:pPr>
      <w:r>
        <w:rPr>
          <w:rStyle w:val="CommentReference"/>
        </w:rPr>
        <w:annotationRef/>
      </w:r>
      <w:r>
        <w:t>Results_nounchange_1+</w:t>
      </w:r>
    </w:p>
  </w:comment>
  <w:comment w:id="6624" w:author="Mate Palfy" w:date="2020-08-05T17:23:00Z" w:initials="MP">
    <w:p w14:paraId="6E24ECA6" w14:textId="77777777" w:rsidR="00F90BB7" w:rsidRDefault="00F90BB7">
      <w:pPr>
        <w:pStyle w:val="CommentText"/>
      </w:pPr>
      <w:r>
        <w:rPr>
          <w:rStyle w:val="CommentReference"/>
        </w:rPr>
        <w:annotationRef/>
      </w:r>
      <w:r>
        <w:t>Results_added_1+</w:t>
      </w:r>
    </w:p>
  </w:comment>
  <w:comment w:id="6633" w:author="Mate Palfy" w:date="2020-08-05T17:25:00Z" w:initials="MP">
    <w:p w14:paraId="6191030B" w14:textId="77777777" w:rsidR="00F90BB7" w:rsidRDefault="00F90BB7">
      <w:pPr>
        <w:pStyle w:val="CommentText"/>
      </w:pPr>
      <w:r>
        <w:rPr>
          <w:rStyle w:val="CommentReference"/>
        </w:rPr>
        <w:annotationRef/>
      </w:r>
      <w:r>
        <w:t>Results_added_1+</w:t>
      </w:r>
    </w:p>
  </w:comment>
  <w:comment w:id="6636" w:author="Jessica Polka" w:date="2020-08-01T18:10:00Z" w:initials="JP">
    <w:p w14:paraId="6D6F0FEF" w14:textId="52C2B892" w:rsidR="001F463F" w:rsidRDefault="001F463F">
      <w:pPr>
        <w:pStyle w:val="CommentText"/>
      </w:pPr>
      <w:r>
        <w:rPr>
          <w:rStyle w:val="CommentReference"/>
        </w:rPr>
        <w:annotationRef/>
      </w:r>
      <w:r>
        <w:t>Results_added_1+</w:t>
      </w:r>
    </w:p>
  </w:comment>
  <w:comment w:id="6637" w:author="Mate Palfy" w:date="2020-08-05T17:25:00Z" w:initials="MP">
    <w:p w14:paraId="19978D86" w14:textId="77777777" w:rsidR="00F90BB7" w:rsidRDefault="00F90BB7">
      <w:pPr>
        <w:pStyle w:val="CommentText"/>
      </w:pPr>
      <w:r>
        <w:rPr>
          <w:rStyle w:val="CommentReference"/>
        </w:rPr>
        <w:annotationRef/>
      </w:r>
      <w:r>
        <w:t>Resuts_added_1+</w:t>
      </w:r>
    </w:p>
  </w:comment>
  <w:comment w:id="6639" w:author="Jessica Polka" w:date="2020-08-01T18:10:00Z" w:initials="JP">
    <w:p w14:paraId="7607B344" w14:textId="49C3CA10" w:rsidR="001F463F" w:rsidRDefault="001F463F">
      <w:pPr>
        <w:pStyle w:val="CommentText"/>
      </w:pPr>
      <w:r>
        <w:rPr>
          <w:rStyle w:val="CommentReference"/>
        </w:rPr>
        <w:annotationRef/>
      </w:r>
      <w:r>
        <w:t>Results_removed_1-</w:t>
      </w:r>
    </w:p>
  </w:comment>
  <w:comment w:id="6642" w:author="Mate Palfy" w:date="2020-08-05T17:25:00Z" w:initials="MP">
    <w:p w14:paraId="29A8B89F" w14:textId="77777777" w:rsidR="00F90BB7" w:rsidRDefault="00F90BB7">
      <w:pPr>
        <w:pStyle w:val="CommentText"/>
      </w:pPr>
      <w:r>
        <w:rPr>
          <w:rStyle w:val="CommentReference"/>
        </w:rPr>
        <w:annotationRef/>
      </w:r>
      <w:r>
        <w:t>Results_removed_1</w:t>
      </w:r>
    </w:p>
  </w:comment>
  <w:comment w:id="6644" w:author="Mate Palfy" w:date="2020-08-05T17:26:00Z" w:initials="MP">
    <w:p w14:paraId="661D12D6" w14:textId="77777777" w:rsidR="00F90BB7" w:rsidRDefault="00F90BB7">
      <w:pPr>
        <w:pStyle w:val="CommentText"/>
      </w:pPr>
      <w:r>
        <w:rPr>
          <w:rStyle w:val="CommentReference"/>
        </w:rPr>
        <w:annotationRef/>
      </w:r>
      <w:r>
        <w:t>Results_removed_1</w:t>
      </w:r>
    </w:p>
  </w:comment>
  <w:comment w:id="6645" w:author="Jessica Polka" w:date="2020-08-01T18:10:00Z" w:initials="JP">
    <w:p w14:paraId="5ECB3473" w14:textId="2E72E4CB" w:rsidR="001F463F" w:rsidRDefault="001F463F">
      <w:pPr>
        <w:pStyle w:val="CommentText"/>
      </w:pPr>
      <w:r>
        <w:rPr>
          <w:rStyle w:val="CommentReference"/>
        </w:rPr>
        <w:annotationRef/>
      </w:r>
      <w:r>
        <w:t>Results_removed_1-</w:t>
      </w:r>
    </w:p>
  </w:comment>
  <w:comment w:id="6647" w:author="Mate Palfy" w:date="2020-08-05T17:26:00Z" w:initials="MP">
    <w:p w14:paraId="39049854" w14:textId="77777777" w:rsidR="00F90BB7" w:rsidRDefault="00F90BB7">
      <w:pPr>
        <w:pStyle w:val="CommentText"/>
      </w:pPr>
      <w:r>
        <w:rPr>
          <w:rStyle w:val="CommentReference"/>
        </w:rPr>
        <w:annotationRef/>
      </w:r>
      <w:r>
        <w:t>Results_removed_1</w:t>
      </w:r>
    </w:p>
  </w:comment>
  <w:comment w:id="6650" w:author="Mate Palfy" w:date="2020-08-05T17:26:00Z" w:initials="MP">
    <w:p w14:paraId="04688EB0" w14:textId="77777777" w:rsidR="00F90BB7" w:rsidRDefault="00F90BB7">
      <w:pPr>
        <w:pStyle w:val="CommentText"/>
      </w:pPr>
      <w:r>
        <w:rPr>
          <w:rStyle w:val="CommentReference"/>
        </w:rPr>
        <w:annotationRef/>
      </w:r>
      <w:r>
        <w:t>Results_removed_1</w:t>
      </w:r>
    </w:p>
  </w:comment>
  <w:comment w:id="6652" w:author="Mate Palfy" w:date="2020-08-05T17:26:00Z" w:initials="MP">
    <w:p w14:paraId="3A369B7A" w14:textId="77777777" w:rsidR="00F90BB7" w:rsidRDefault="00F90BB7">
      <w:pPr>
        <w:pStyle w:val="CommentText"/>
      </w:pPr>
      <w:r>
        <w:rPr>
          <w:rStyle w:val="CommentReference"/>
        </w:rPr>
        <w:annotationRef/>
      </w:r>
      <w:r>
        <w:t>Results_added_1</w:t>
      </w:r>
    </w:p>
  </w:comment>
  <w:comment w:id="6655" w:author="Mate Palfy" w:date="2020-08-05T17:27:00Z" w:initials="MP">
    <w:p w14:paraId="5BF7713C" w14:textId="77777777" w:rsidR="00F90BB7" w:rsidRDefault="00F90BB7">
      <w:pPr>
        <w:pStyle w:val="CommentText"/>
      </w:pPr>
      <w:r>
        <w:rPr>
          <w:rStyle w:val="CommentReference"/>
        </w:rPr>
        <w:annotationRef/>
      </w:r>
      <w:r>
        <w:t>Results_added_1</w:t>
      </w:r>
    </w:p>
  </w:comment>
  <w:comment w:id="6657" w:author="Jessica Polka" w:date="2020-08-01T18:11:00Z" w:initials="JP">
    <w:p w14:paraId="68B1B6DD" w14:textId="0ADD7989" w:rsidR="001F463F" w:rsidRDefault="001F463F">
      <w:pPr>
        <w:pStyle w:val="CommentText"/>
      </w:pPr>
      <w:r>
        <w:rPr>
          <w:rStyle w:val="CommentReference"/>
        </w:rPr>
        <w:annotationRef/>
      </w:r>
      <w:r>
        <w:t>Results_added_1+</w:t>
      </w:r>
    </w:p>
  </w:comment>
  <w:comment w:id="6667" w:author="Mate Palfy" w:date="2020-08-05T17:28:00Z" w:initials="MP">
    <w:p w14:paraId="4E8F1AA8" w14:textId="77777777" w:rsidR="00F90BB7" w:rsidRDefault="00F90BB7">
      <w:pPr>
        <w:pStyle w:val="CommentText"/>
      </w:pPr>
      <w:r>
        <w:rPr>
          <w:rStyle w:val="CommentReference"/>
        </w:rPr>
        <w:annotationRef/>
      </w:r>
      <w:r>
        <w:t>Results_stat-_1-</w:t>
      </w:r>
    </w:p>
  </w:comment>
  <w:comment w:id="6665" w:author="jonathon coates" w:date="2020-07-30T10:26:00Z" w:initials="jc">
    <w:p w14:paraId="5F653951" w14:textId="348D460C" w:rsidR="00D7782D" w:rsidRDefault="00D7782D">
      <w:pPr>
        <w:pStyle w:val="CommentText"/>
      </w:pPr>
      <w:r>
        <w:rPr>
          <w:rStyle w:val="CommentReference"/>
        </w:rPr>
        <w:annotationRef/>
      </w:r>
      <w:r>
        <w:t>Results_effect-_1- (bigger range, less confidence in result)</w:t>
      </w:r>
    </w:p>
  </w:comment>
  <w:comment w:id="6675" w:author="Mate Palfy" w:date="2020-08-05T17:29:00Z" w:initials="MP">
    <w:p w14:paraId="5722382D" w14:textId="77777777" w:rsidR="00F90BB7" w:rsidRDefault="00F90BB7">
      <w:pPr>
        <w:pStyle w:val="CommentText"/>
      </w:pPr>
      <w:r>
        <w:rPr>
          <w:rStyle w:val="CommentReference"/>
        </w:rPr>
        <w:annotationRef/>
      </w:r>
      <w:r>
        <w:t>Results_stat-_1-</w:t>
      </w:r>
    </w:p>
  </w:comment>
  <w:comment w:id="6676" w:author="jonathon coates" w:date="2020-07-30T10:28:00Z" w:initials="jc">
    <w:p w14:paraId="2AC4FA0D" w14:textId="191D390F" w:rsidR="00D7782D" w:rsidRDefault="00D7782D">
      <w:pPr>
        <w:pStyle w:val="CommentText"/>
      </w:pPr>
      <w:r>
        <w:rPr>
          <w:rStyle w:val="CommentReference"/>
        </w:rPr>
        <w:annotationRef/>
      </w:r>
      <w:r>
        <w:rPr>
          <w:rStyle w:val="CommentReference"/>
        </w:rPr>
        <w:annotationRef/>
      </w:r>
      <w:r>
        <w:t>Results_effect-_1-</w:t>
      </w:r>
    </w:p>
  </w:comment>
  <w:comment w:id="6677" w:author="Dey, Gautam" w:date="2020-08-06T13:35:00Z" w:initials="DG">
    <w:p w14:paraId="03EA7BAB" w14:textId="77777777" w:rsidR="002E6D98" w:rsidRDefault="002E6D98">
      <w:pPr>
        <w:pStyle w:val="CommentText"/>
      </w:pPr>
      <w:r>
        <w:rPr>
          <w:rStyle w:val="CommentReference"/>
        </w:rPr>
        <w:annotationRef/>
      </w:r>
      <w:r>
        <w:t>results_effect+_1</w:t>
      </w:r>
    </w:p>
  </w:comment>
  <w:comment w:id="6666" w:author="Jessica Polka" w:date="2020-08-01T18:12:00Z" w:initials="JP">
    <w:p w14:paraId="0D9C3822" w14:textId="759467F4" w:rsidR="001F463F" w:rsidRDefault="001F463F">
      <w:pPr>
        <w:pStyle w:val="CommentText"/>
      </w:pPr>
      <w:r>
        <w:rPr>
          <w:rStyle w:val="CommentReference"/>
        </w:rPr>
        <w:annotationRef/>
      </w:r>
      <w:r>
        <w:t>Results_stat-_1-</w:t>
      </w:r>
    </w:p>
  </w:comment>
  <w:comment w:id="6690" w:author="Jessica Polka" w:date="2020-08-01T18:13:00Z" w:initials="JP">
    <w:p w14:paraId="7F5BB269" w14:textId="7E270025" w:rsidR="001F463F" w:rsidRDefault="001F463F">
      <w:pPr>
        <w:pStyle w:val="CommentText"/>
      </w:pPr>
      <w:r>
        <w:rPr>
          <w:rStyle w:val="CommentReference"/>
        </w:rPr>
        <w:annotationRef/>
      </w:r>
      <w:r>
        <w:t>Results_stat-_1-</w:t>
      </w:r>
    </w:p>
  </w:comment>
  <w:comment w:id="6691" w:author="jonathon coates" w:date="2020-07-30T10:28:00Z" w:initials="jc">
    <w:p w14:paraId="3EBFE370" w14:textId="77777777" w:rsidR="00D7782D" w:rsidRDefault="00D7782D">
      <w:pPr>
        <w:pStyle w:val="CommentText"/>
      </w:pPr>
      <w:r>
        <w:rPr>
          <w:rStyle w:val="CommentReference"/>
        </w:rPr>
        <w:annotationRef/>
      </w:r>
      <w:r>
        <w:t>Results_added_1-</w:t>
      </w:r>
    </w:p>
  </w:comment>
  <w:comment w:id="6695" w:author="Dey, Gautam" w:date="2020-08-06T13:35:00Z" w:initials="DG">
    <w:p w14:paraId="7DBDCE3F" w14:textId="556B7525" w:rsidR="002E6D98" w:rsidRDefault="002E6D98">
      <w:pPr>
        <w:pStyle w:val="CommentText"/>
      </w:pPr>
      <w:r>
        <w:rPr>
          <w:rStyle w:val="CommentReference"/>
        </w:rPr>
        <w:annotationRef/>
      </w:r>
      <w:r>
        <w:t>conclusion_added_1</w:t>
      </w:r>
    </w:p>
  </w:comment>
  <w:comment w:id="6714" w:author="jonathon coates" w:date="2020-07-30T10:29:00Z" w:initials="jc">
    <w:p w14:paraId="0F4DC751" w14:textId="774B6C98" w:rsidR="00D7782D" w:rsidRDefault="00D7782D">
      <w:pPr>
        <w:pStyle w:val="CommentText"/>
      </w:pPr>
      <w:r>
        <w:rPr>
          <w:rStyle w:val="CommentReference"/>
        </w:rPr>
        <w:annotationRef/>
      </w:r>
      <w:r>
        <w:t>Conclusion_removed_1-</w:t>
      </w:r>
    </w:p>
  </w:comment>
  <w:comment w:id="6719" w:author="Jessica Polka" w:date="2020-08-01T18:14:00Z" w:initials="JP">
    <w:p w14:paraId="5964F253" w14:textId="4BE339E8" w:rsidR="001F463F" w:rsidRDefault="001F463F">
      <w:pPr>
        <w:pStyle w:val="CommentText"/>
      </w:pPr>
      <w:r>
        <w:rPr>
          <w:rStyle w:val="CommentReference"/>
        </w:rPr>
        <w:annotationRef/>
      </w:r>
      <w:r>
        <w:t>Conclusions_added_1+</w:t>
      </w:r>
    </w:p>
  </w:comment>
  <w:comment w:id="6720" w:author="Dey, Gautam" w:date="2020-08-06T13:35:00Z" w:initials="DG">
    <w:p w14:paraId="628514F4" w14:textId="77777777" w:rsidR="002E6D98" w:rsidRDefault="002E6D98">
      <w:pPr>
        <w:pStyle w:val="CommentText"/>
      </w:pPr>
      <w:r>
        <w:rPr>
          <w:rStyle w:val="CommentReference"/>
        </w:rPr>
        <w:annotationRef/>
      </w:r>
      <w:r>
        <w:t>conclusion_added_1</w:t>
      </w:r>
    </w:p>
  </w:comment>
  <w:comment w:id="6723" w:author="Jessica Polka" w:date="2020-08-01T18:14:00Z" w:initials="JP">
    <w:p w14:paraId="1B2B9EF5" w14:textId="15A1A3D2" w:rsidR="001F463F" w:rsidRDefault="001F463F">
      <w:pPr>
        <w:pStyle w:val="CommentText"/>
      </w:pPr>
      <w:r>
        <w:rPr>
          <w:rStyle w:val="CommentReference"/>
        </w:rPr>
        <w:annotationRef/>
      </w:r>
      <w:r>
        <w:t>Conclusions_added_1+</w:t>
      </w:r>
    </w:p>
  </w:comment>
  <w:comment w:id="6721" w:author="Mate Palfy" w:date="2020-08-05T17:31:00Z" w:initials="MP">
    <w:p w14:paraId="2681C99B" w14:textId="77777777" w:rsidR="00F90BB7" w:rsidRDefault="00F90BB7">
      <w:pPr>
        <w:pStyle w:val="CommentText"/>
      </w:pPr>
      <w:r>
        <w:rPr>
          <w:rStyle w:val="CommentReference"/>
        </w:rPr>
        <w:annotationRef/>
      </w:r>
      <w:r>
        <w:t>Conclusion_added_1+</w:t>
      </w:r>
    </w:p>
  </w:comment>
  <w:comment w:id="6724" w:author="Dey, Gautam" w:date="2020-08-06T13:36:00Z" w:initials="DG">
    <w:p w14:paraId="35AA6F30" w14:textId="4B4A773E" w:rsidR="002E6D98" w:rsidRDefault="002E6D98">
      <w:pPr>
        <w:pStyle w:val="CommentText"/>
      </w:pPr>
      <w:r>
        <w:rPr>
          <w:rStyle w:val="CommentReference"/>
        </w:rPr>
        <w:annotationRef/>
      </w:r>
      <w:r>
        <w:t>conclusion_added_2</w:t>
      </w:r>
    </w:p>
  </w:comment>
  <w:comment w:id="6746" w:author="Jessica Polka" w:date="2020-08-01T18:15:00Z" w:initials="JP">
    <w:p w14:paraId="1C0ACF70" w14:textId="2F83EDA8" w:rsidR="001F463F" w:rsidRDefault="001F463F">
      <w:pPr>
        <w:pStyle w:val="CommentText"/>
      </w:pPr>
      <w:r>
        <w:rPr>
          <w:rStyle w:val="CommentReference"/>
        </w:rPr>
        <w:annotationRef/>
      </w:r>
      <w:r>
        <w:t>Conculsion_added_1+</w:t>
      </w:r>
    </w:p>
  </w:comment>
  <w:comment w:id="6748" w:author="Mate Palfy" w:date="2020-08-06T11:57:00Z" w:initials="MP">
    <w:p w14:paraId="5C20078A" w14:textId="77777777" w:rsidR="00F90BB7" w:rsidRDefault="00F90BB7">
      <w:pPr>
        <w:pStyle w:val="CommentText"/>
      </w:pPr>
      <w:r>
        <w:rPr>
          <w:rStyle w:val="CommentReference"/>
        </w:rPr>
        <w:annotationRef/>
      </w:r>
      <w:r>
        <w:t>Conclusion_added_1+</w:t>
      </w:r>
    </w:p>
  </w:comment>
  <w:comment w:id="6749" w:author="jonathon coates" w:date="2020-07-30T10:30:00Z" w:initials="jc">
    <w:p w14:paraId="2F32A0C9" w14:textId="1CE4D577" w:rsidR="00867446" w:rsidRDefault="00867446">
      <w:pPr>
        <w:pStyle w:val="CommentText"/>
      </w:pPr>
      <w:r>
        <w:rPr>
          <w:rStyle w:val="CommentReference"/>
        </w:rPr>
        <w:annotationRef/>
      </w:r>
      <w:r>
        <w:rPr>
          <w:rStyle w:val="CommentReference"/>
        </w:rPr>
        <w:annotationRef/>
      </w:r>
      <w:r>
        <w:t>Conclusion_added_2</w:t>
      </w:r>
    </w:p>
  </w:comment>
  <w:comment w:id="6751" w:author="Dey, Gautam" w:date="2020-08-06T13:36:00Z" w:initials="DG">
    <w:p w14:paraId="415FD8B5" w14:textId="6AF1A080" w:rsidR="002E6D98" w:rsidRDefault="002E6D98">
      <w:pPr>
        <w:pStyle w:val="CommentText"/>
      </w:pPr>
      <w:r>
        <w:rPr>
          <w:rStyle w:val="CommentReference"/>
        </w:rPr>
        <w:annotationRef/>
      </w:r>
      <w:r>
        <w:t>(no significant changes)</w:t>
      </w:r>
    </w:p>
  </w:comment>
  <w:comment w:id="6835" w:author="Dey, Gautam" w:date="2020-08-06T13:37:00Z" w:initials="DG">
    <w:p w14:paraId="50FC0E9D" w14:textId="28B94908" w:rsidR="002E6D98" w:rsidRDefault="002E6D98">
      <w:pPr>
        <w:pStyle w:val="CommentText"/>
      </w:pPr>
      <w:r>
        <w:rPr>
          <w:rStyle w:val="CommentReference"/>
        </w:rPr>
        <w:annotationRef/>
      </w:r>
      <w:r>
        <w:t>(no significant changes)</w:t>
      </w:r>
    </w:p>
  </w:comment>
  <w:comment w:id="6861" w:author="jonathon coates" w:date="2020-07-30T10:35:00Z" w:initials="jc">
    <w:p w14:paraId="03A68266" w14:textId="2814CFAB" w:rsidR="005C44E3" w:rsidRDefault="005C44E3">
      <w:pPr>
        <w:pStyle w:val="CommentText"/>
      </w:pPr>
      <w:r>
        <w:rPr>
          <w:rStyle w:val="CommentReference"/>
        </w:rPr>
        <w:annotationRef/>
      </w:r>
      <w:r>
        <w:t>Context_added_1+</w:t>
      </w:r>
    </w:p>
  </w:comment>
  <w:comment w:id="6858" w:author="Mate Palfy" w:date="2020-08-05T16:54:00Z" w:initials="MP">
    <w:p w14:paraId="75ADBF33" w14:textId="77777777" w:rsidR="00F90BB7" w:rsidRDefault="00F90BB7">
      <w:pPr>
        <w:pStyle w:val="CommentText"/>
      </w:pPr>
      <w:r>
        <w:rPr>
          <w:rStyle w:val="CommentReference"/>
        </w:rPr>
        <w:annotationRef/>
      </w:r>
      <w:r>
        <w:t>(context_added)</w:t>
      </w:r>
    </w:p>
  </w:comment>
  <w:comment w:id="6864" w:author="Jessica Polka" w:date="2020-08-01T18:17:00Z" w:initials="JP">
    <w:p w14:paraId="4960BA7A" w14:textId="576A066A" w:rsidR="00601C3F" w:rsidRDefault="00601C3F">
      <w:pPr>
        <w:pStyle w:val="CommentText"/>
      </w:pPr>
      <w:r>
        <w:rPr>
          <w:rStyle w:val="CommentReference"/>
        </w:rPr>
        <w:annotationRef/>
      </w:r>
      <w:r>
        <w:t>Context_nounchange_1</w:t>
      </w:r>
    </w:p>
  </w:comment>
  <w:comment w:id="6890" w:author="Dey, Gautam" w:date="2020-08-06T13:37:00Z" w:initials="DG">
    <w:p w14:paraId="55970059" w14:textId="77777777" w:rsidR="002E6D98" w:rsidRDefault="002E6D98">
      <w:pPr>
        <w:pStyle w:val="CommentText"/>
      </w:pPr>
      <w:r>
        <w:rPr>
          <w:rStyle w:val="CommentReference"/>
        </w:rPr>
        <w:annotationRef/>
      </w:r>
      <w:r>
        <w:t>Context_added_1</w:t>
      </w:r>
    </w:p>
  </w:comment>
  <w:comment w:id="6907" w:author="jonathon coates" w:date="2020-07-30T10:39:00Z" w:initials="jc">
    <w:p w14:paraId="3203BE44" w14:textId="323E2DE6" w:rsidR="005C44E3" w:rsidRDefault="005C44E3">
      <w:pPr>
        <w:pStyle w:val="CommentText"/>
      </w:pPr>
      <w:r>
        <w:rPr>
          <w:rStyle w:val="CommentReference"/>
        </w:rPr>
        <w:annotationRef/>
      </w:r>
      <w:r>
        <w:t>Results_statinfo_1+</w:t>
      </w:r>
    </w:p>
  </w:comment>
  <w:comment w:id="6911" w:author="jonathon coates" w:date="2020-07-30T10:39:00Z" w:initials="jc">
    <w:p w14:paraId="197E4D9C" w14:textId="66A2F7EC" w:rsidR="005C44E3" w:rsidRDefault="005C44E3">
      <w:pPr>
        <w:pStyle w:val="CommentText"/>
      </w:pPr>
      <w:r>
        <w:rPr>
          <w:rStyle w:val="CommentReference"/>
        </w:rPr>
        <w:annotationRef/>
      </w:r>
      <w:r>
        <w:rPr>
          <w:rStyle w:val="CommentReference"/>
        </w:rPr>
        <w:annotationRef/>
      </w:r>
      <w:r>
        <w:t>Results_statinfo_1+</w:t>
      </w:r>
    </w:p>
  </w:comment>
  <w:comment w:id="6906" w:author="Jessica Polka" w:date="2020-08-01T18:18:00Z" w:initials="JP">
    <w:p w14:paraId="1984E28F" w14:textId="4972A871" w:rsidR="00601C3F" w:rsidRDefault="00601C3F">
      <w:pPr>
        <w:pStyle w:val="CommentText"/>
      </w:pPr>
      <w:r>
        <w:rPr>
          <w:rStyle w:val="CommentReference"/>
        </w:rPr>
        <w:annotationRef/>
      </w:r>
      <w:r>
        <w:t>Result_effect-_1 (largely changes in sig figs, except middle)</w:t>
      </w:r>
    </w:p>
  </w:comment>
  <w:comment w:id="6915" w:author="jonathon coates" w:date="2020-07-30T10:39:00Z" w:initials="jc">
    <w:p w14:paraId="53CE16DE" w14:textId="77777777" w:rsidR="005C44E3" w:rsidRDefault="005C44E3">
      <w:pPr>
        <w:pStyle w:val="CommentText"/>
      </w:pPr>
      <w:r>
        <w:rPr>
          <w:rStyle w:val="CommentReference"/>
        </w:rPr>
        <w:annotationRef/>
      </w:r>
      <w:r>
        <w:rPr>
          <w:rStyle w:val="CommentReference"/>
        </w:rPr>
        <w:annotationRef/>
      </w:r>
      <w:r>
        <w:t>Results_statinfo_1+</w:t>
      </w:r>
    </w:p>
  </w:comment>
  <w:comment w:id="6904" w:author="Dey, Gautam" w:date="2020-08-06T13:38:00Z" w:initials="DG">
    <w:p w14:paraId="1CF53D23" w14:textId="77777777" w:rsidR="002E6D98" w:rsidRDefault="002E6D98">
      <w:pPr>
        <w:pStyle w:val="CommentText"/>
      </w:pPr>
      <w:r>
        <w:rPr>
          <w:rStyle w:val="CommentReference"/>
        </w:rPr>
        <w:annotationRef/>
      </w:r>
      <w:r>
        <w:t>Results_statinfo_1+</w:t>
      </w:r>
    </w:p>
  </w:comment>
  <w:comment w:id="6923" w:author="Jessica Polka" w:date="2020-08-01T18:18:00Z" w:initials="JP">
    <w:p w14:paraId="417C215B" w14:textId="3024FA52" w:rsidR="00601C3F" w:rsidRDefault="00601C3F">
      <w:pPr>
        <w:pStyle w:val="CommentText"/>
      </w:pPr>
      <w:r>
        <w:rPr>
          <w:rStyle w:val="CommentReference"/>
        </w:rPr>
        <w:annotationRef/>
      </w:r>
      <w:r>
        <w:t>Conclusion_added_1+</w:t>
      </w:r>
    </w:p>
  </w:comment>
  <w:comment w:id="6924" w:author="Mate Palfy" w:date="2020-08-05T16:56:00Z" w:initials="MP">
    <w:p w14:paraId="24502568" w14:textId="77777777" w:rsidR="00F90BB7" w:rsidRDefault="00F90BB7">
      <w:pPr>
        <w:pStyle w:val="CommentText"/>
      </w:pPr>
      <w:r>
        <w:rPr>
          <w:rStyle w:val="CommentReference"/>
        </w:rPr>
        <w:annotationRef/>
      </w:r>
      <w:r>
        <w:t>(general sentence, not really a conclusion from the results)</w:t>
      </w:r>
    </w:p>
  </w:comment>
  <w:comment w:id="6925" w:author="jonathon coates" w:date="2020-07-30T10:40:00Z" w:initials="jc">
    <w:p w14:paraId="37669940" w14:textId="6A14015F" w:rsidR="00A151C8" w:rsidRDefault="00A151C8">
      <w:pPr>
        <w:pStyle w:val="CommentText"/>
      </w:pPr>
      <w:r>
        <w:rPr>
          <w:rStyle w:val="CommentReference"/>
        </w:rPr>
        <w:annotationRef/>
      </w:r>
      <w:r>
        <w:t>Conclusion_added_2</w:t>
      </w:r>
    </w:p>
  </w:comment>
  <w:comment w:id="6965" w:author="Dey, Gautam" w:date="2020-08-06T13:38:00Z" w:initials="DG">
    <w:p w14:paraId="57BCEEF2" w14:textId="3701A2D5" w:rsidR="002E6D98" w:rsidRDefault="002E6D98">
      <w:pPr>
        <w:pStyle w:val="CommentText"/>
      </w:pPr>
      <w:r>
        <w:rPr>
          <w:rStyle w:val="CommentReference"/>
        </w:rPr>
        <w:annotationRef/>
      </w:r>
      <w:r>
        <w:t>(no significant changes)</w:t>
      </w:r>
    </w:p>
  </w:comment>
  <w:comment w:id="6966" w:author="Jessica Polka" w:date="2020-08-01T18:20:00Z" w:initials="JP">
    <w:p w14:paraId="0575B64C" w14:textId="39AEBD26" w:rsidR="006253A7" w:rsidRDefault="006253A7">
      <w:pPr>
        <w:pStyle w:val="CommentText"/>
      </w:pPr>
      <w:r>
        <w:rPr>
          <w:rStyle w:val="CommentReference"/>
        </w:rPr>
        <w:annotationRef/>
      </w:r>
      <w:r>
        <w:t>(stylistic changes)</w:t>
      </w:r>
    </w:p>
  </w:comment>
  <w:comment w:id="6967" w:author="Mate Palfy" w:date="2020-08-05T16:52:00Z" w:initials="MP">
    <w:p w14:paraId="31B7C9B2" w14:textId="77777777" w:rsidR="00F90BB7" w:rsidRDefault="00F90BB7">
      <w:pPr>
        <w:pStyle w:val="CommentText"/>
      </w:pPr>
      <w:r>
        <w:rPr>
          <w:rStyle w:val="CommentReference"/>
        </w:rPr>
        <w:annotationRef/>
      </w:r>
      <w:r>
        <w:t>This is a review article, should it be taken out?</w:t>
      </w:r>
    </w:p>
  </w:comment>
  <w:comment w:id="7041" w:author="Mate Palfy" w:date="2020-08-06T11:54:00Z" w:initials="MP">
    <w:p w14:paraId="72C16D01" w14:textId="77777777" w:rsidR="00F90BB7" w:rsidRDefault="00F90BB7">
      <w:pPr>
        <w:pStyle w:val="CommentText"/>
      </w:pPr>
      <w:r>
        <w:rPr>
          <w:rStyle w:val="CommentReference"/>
        </w:rPr>
        <w:annotationRef/>
      </w:r>
      <w:r>
        <w:t>Context_added</w:t>
      </w:r>
    </w:p>
  </w:comment>
  <w:comment w:id="7042" w:author="Dey, Gautam" w:date="2020-08-06T13:38:00Z" w:initials="DG">
    <w:p w14:paraId="07372349" w14:textId="77777777" w:rsidR="002E6D98" w:rsidRDefault="002E6D98">
      <w:pPr>
        <w:pStyle w:val="CommentText"/>
      </w:pPr>
      <w:r>
        <w:rPr>
          <w:rStyle w:val="CommentReference"/>
        </w:rPr>
        <w:annotationRef/>
      </w:r>
      <w:r>
        <w:t>Context_added_1</w:t>
      </w:r>
    </w:p>
  </w:comment>
  <w:comment w:id="7048" w:author="Jessica Polka" w:date="2020-08-01T18:20:00Z" w:initials="JP">
    <w:p w14:paraId="7F9B3E61" w14:textId="73683206" w:rsidR="006253A7" w:rsidRDefault="006253A7">
      <w:pPr>
        <w:pStyle w:val="CommentText"/>
      </w:pPr>
      <w:r>
        <w:rPr>
          <w:rStyle w:val="CommentReference"/>
        </w:rPr>
        <w:annotationRef/>
      </w:r>
      <w:r>
        <w:t>Context_added_1+</w:t>
      </w:r>
    </w:p>
  </w:comment>
  <w:comment w:id="7052" w:author="Mate Palfy" w:date="2020-08-06T11:54:00Z" w:initials="MP">
    <w:p w14:paraId="1370E4C6" w14:textId="77777777" w:rsidR="00F90BB7" w:rsidRDefault="00F90BB7">
      <w:pPr>
        <w:pStyle w:val="CommentText"/>
      </w:pPr>
      <w:r>
        <w:rPr>
          <w:rStyle w:val="CommentReference"/>
        </w:rPr>
        <w:annotationRef/>
      </w:r>
      <w:r>
        <w:t>Conclusions_stat-_1-</w:t>
      </w:r>
    </w:p>
  </w:comment>
  <w:comment w:id="7053" w:author="Dey, Gautam" w:date="2020-08-06T13:39:00Z" w:initials="DG">
    <w:p w14:paraId="4057E224" w14:textId="796D09CF" w:rsidR="002E6D98" w:rsidRDefault="002E6D98">
      <w:pPr>
        <w:pStyle w:val="CommentText"/>
      </w:pPr>
      <w:r>
        <w:rPr>
          <w:rStyle w:val="CommentReference"/>
        </w:rPr>
        <w:annotationRef/>
      </w:r>
      <w:r>
        <w:t>Conclusion_effect-_1</w:t>
      </w:r>
    </w:p>
  </w:comment>
  <w:comment w:id="7060" w:author="Dey, Gautam" w:date="2020-08-06T13:40:00Z" w:initials="DG">
    <w:p w14:paraId="5290C74A" w14:textId="413BC243" w:rsidR="002E6D98" w:rsidRDefault="002E6D98">
      <w:pPr>
        <w:pStyle w:val="CommentText"/>
      </w:pPr>
      <w:r>
        <w:rPr>
          <w:rStyle w:val="CommentReference"/>
        </w:rPr>
        <w:annotationRef/>
      </w:r>
      <w:r>
        <w:t>(problematic – totally changed the parameters they chose to report in the abstract)</w:t>
      </w:r>
    </w:p>
  </w:comment>
  <w:comment w:id="7061" w:author="Mate Palfy" w:date="2020-08-05T15:21:00Z" w:initials="MP">
    <w:p w14:paraId="79F6E0F2" w14:textId="77777777" w:rsidR="00F90BB7" w:rsidRPr="000F3522" w:rsidRDefault="00F90BB7" w:rsidP="000F3522">
      <w:pPr>
        <w:rPr>
          <w:rFonts w:ascii="Times New Roman" w:eastAsia="Times New Roman" w:hAnsi="Times New Roman" w:cs="Times New Roman"/>
          <w:sz w:val="24"/>
          <w:szCs w:val="24"/>
          <w:lang w:val="en-GB"/>
        </w:rPr>
      </w:pPr>
      <w:r>
        <w:rPr>
          <w:rStyle w:val="CommentReference"/>
        </w:rPr>
        <w:annotationRef/>
      </w:r>
      <w:r>
        <w:t xml:space="preserve">Can’t really compare – no ‘abstract’ in journal publication, a larger part from published article should have been copied over (e.g. </w:t>
      </w:r>
      <w:r w:rsidRPr="000F3522">
        <w:rPr>
          <w:rFonts w:ascii="HelveticaNeue" w:eastAsia="Times New Roman" w:hAnsi="HelveticaNeue" w:cs="Times New Roman"/>
          <w:color w:val="333333"/>
          <w:sz w:val="26"/>
          <w:szCs w:val="26"/>
          <w:shd w:val="clear" w:color="auto" w:fill="FFFFFF"/>
          <w:lang w:val="en-GB"/>
        </w:rPr>
        <w:t>CQ was preferred for treatment of covid-19 (81.9%), followed by protease inhibitors (22.17%) and intravenous immunoglobulin (IVIG) (8.14%). Chloroquine was less popular (19%). Almost three-fourths (70.5%) felt that covid-19 could cause macrophage activation syndrome (MAS) and preferred tocilizumab for its treatment (27.6%)..</w:t>
      </w:r>
    </w:p>
    <w:p w14:paraId="0F208B3E" w14:textId="77777777" w:rsidR="00F90BB7" w:rsidRDefault="00F90BB7">
      <w:pPr>
        <w:pStyle w:val="CommentText"/>
      </w:pPr>
    </w:p>
  </w:comment>
  <w:comment w:id="7075" w:author="jonathon coates" w:date="2020-07-30T11:34:00Z" w:initials="jc">
    <w:p w14:paraId="53AF18A8" w14:textId="4B719244" w:rsidR="00053EE7" w:rsidRDefault="00053EE7">
      <w:pPr>
        <w:pStyle w:val="CommentText"/>
      </w:pPr>
      <w:r>
        <w:rPr>
          <w:rStyle w:val="CommentReference"/>
        </w:rPr>
        <w:annotationRef/>
      </w:r>
      <w:r>
        <w:t>Results_statinfo_1+</w:t>
      </w:r>
    </w:p>
  </w:comment>
  <w:comment w:id="7074" w:author="Dey, Gautam" w:date="2020-08-06T13:39:00Z" w:initials="DG">
    <w:p w14:paraId="69516A81" w14:textId="77777777" w:rsidR="002E6D98" w:rsidRDefault="002E6D98">
      <w:pPr>
        <w:pStyle w:val="CommentText"/>
      </w:pPr>
      <w:r>
        <w:rPr>
          <w:rStyle w:val="CommentReference"/>
        </w:rPr>
        <w:annotationRef/>
      </w:r>
      <w:r>
        <w:rPr>
          <w:rStyle w:val="CommentReference"/>
        </w:rPr>
        <w:t>Context_statinfo_1</w:t>
      </w:r>
    </w:p>
  </w:comment>
  <w:comment w:id="7073" w:author="Jessica Polka" w:date="2020-08-01T18:25:00Z" w:initials="JP">
    <w:p w14:paraId="4F099061" w14:textId="22D1308E" w:rsidR="00387F66" w:rsidRDefault="00387F66">
      <w:pPr>
        <w:pStyle w:val="CommentText"/>
      </w:pPr>
      <w:r>
        <w:rPr>
          <w:rStyle w:val="CommentReference"/>
        </w:rPr>
        <w:annotationRef/>
      </w:r>
      <w:r>
        <w:t>(rearranged from above)</w:t>
      </w:r>
    </w:p>
  </w:comment>
  <w:comment w:id="7080" w:author="jonathon coates" w:date="2020-07-30T11:46:00Z" w:initials="jc">
    <w:p w14:paraId="7348EB06" w14:textId="79395C80" w:rsidR="004D6534" w:rsidRDefault="004D6534">
      <w:pPr>
        <w:pStyle w:val="CommentText"/>
      </w:pPr>
      <w:r>
        <w:rPr>
          <w:rStyle w:val="CommentReference"/>
        </w:rPr>
        <w:annotationRef/>
      </w:r>
      <w:r>
        <w:t>Results_added_1+</w:t>
      </w:r>
    </w:p>
  </w:comment>
  <w:comment w:id="7078" w:author="Dey, Gautam" w:date="2020-08-06T13:39:00Z" w:initials="DG">
    <w:p w14:paraId="3E8896E8" w14:textId="7ADE8106" w:rsidR="002E6D98" w:rsidRDefault="002E6D98">
      <w:pPr>
        <w:pStyle w:val="CommentText"/>
      </w:pPr>
      <w:r>
        <w:rPr>
          <w:rStyle w:val="CommentReference"/>
        </w:rPr>
        <w:annotationRef/>
      </w:r>
      <w:r>
        <w:t>Results_removed_2</w:t>
      </w:r>
    </w:p>
  </w:comment>
  <w:comment w:id="7079" w:author="Dey, Gautam" w:date="2020-08-06T13:40:00Z" w:initials="DG">
    <w:p w14:paraId="3C7988B9" w14:textId="4C950E24" w:rsidR="002E6D98" w:rsidRDefault="002E6D98">
      <w:pPr>
        <w:pStyle w:val="CommentText"/>
      </w:pPr>
      <w:r>
        <w:rPr>
          <w:rStyle w:val="CommentReference"/>
        </w:rPr>
        <w:annotationRef/>
      </w:r>
      <w:r>
        <w:t>Results_added_2</w:t>
      </w:r>
    </w:p>
  </w:comment>
  <w:comment w:id="7092" w:author="Jessica Polka" w:date="2020-08-01T18:24:00Z" w:initials="JP">
    <w:p w14:paraId="252D0EA8" w14:textId="2E24A638" w:rsidR="00387F66" w:rsidRDefault="00387F66">
      <w:pPr>
        <w:pStyle w:val="CommentText"/>
      </w:pPr>
      <w:r>
        <w:rPr>
          <w:rStyle w:val="CommentReference"/>
        </w:rPr>
        <w:annotationRef/>
      </w:r>
      <w:r>
        <w:t>Results_removed_2 (original abstract emphasized hydroxychloroquine, this has been reported only in “borderline” case)</w:t>
      </w:r>
    </w:p>
  </w:comment>
  <w:comment w:id="7096" w:author="Jessica Polka" w:date="2020-08-01T18:26:00Z" w:initials="JP">
    <w:p w14:paraId="1A079DD0" w14:textId="48859CFD" w:rsidR="00387F66" w:rsidRDefault="00387F66">
      <w:pPr>
        <w:pStyle w:val="CommentText"/>
      </w:pPr>
      <w:r>
        <w:rPr>
          <w:rStyle w:val="CommentReference"/>
        </w:rPr>
        <w:annotationRef/>
      </w:r>
      <w:r>
        <w:t>Results_added_1+ (info about glucocorticoid taper added)</w:t>
      </w:r>
    </w:p>
  </w:comment>
  <w:comment w:id="7102" w:author="Jessica Polka" w:date="2020-08-01T18:25:00Z" w:initials="JP">
    <w:p w14:paraId="4E407C12" w14:textId="76E8B328" w:rsidR="00387F66" w:rsidRDefault="00387F66">
      <w:pPr>
        <w:pStyle w:val="CommentText"/>
      </w:pPr>
      <w:r>
        <w:rPr>
          <w:rStyle w:val="CommentReference"/>
        </w:rPr>
        <w:annotationRef/>
      </w:r>
      <w:r>
        <w:t>Results_removed_2</w:t>
      </w:r>
    </w:p>
  </w:comment>
  <w:comment w:id="7103" w:author="jonathon coates" w:date="2020-07-30T11:46:00Z" w:initials="jc">
    <w:p w14:paraId="017FBA2D" w14:textId="77777777" w:rsidR="004D6534" w:rsidRDefault="004D6534">
      <w:pPr>
        <w:pStyle w:val="CommentText"/>
      </w:pPr>
      <w:r>
        <w:rPr>
          <w:rStyle w:val="CommentReference"/>
        </w:rPr>
        <w:annotationRef/>
      </w:r>
      <w:r>
        <w:t>Results_removed_1-</w:t>
      </w:r>
    </w:p>
  </w:comment>
  <w:comment w:id="7105" w:author="Jessica Polka" w:date="2020-08-01T18:26:00Z" w:initials="JP">
    <w:p w14:paraId="34875E93" w14:textId="75F61A42" w:rsidR="00387F66" w:rsidRDefault="00387F66">
      <w:pPr>
        <w:pStyle w:val="CommentText"/>
      </w:pPr>
      <w:r>
        <w:rPr>
          <w:rStyle w:val="CommentReference"/>
        </w:rPr>
        <w:annotationRef/>
      </w:r>
      <w:r>
        <w:t>Results_removed_2</w:t>
      </w:r>
    </w:p>
  </w:comment>
  <w:comment w:id="7106" w:author="jonathon coates" w:date="2020-07-30T11:46:00Z" w:initials="jc">
    <w:p w14:paraId="4C3AEDD0" w14:textId="17B0C381" w:rsidR="004D6534" w:rsidRDefault="004D6534">
      <w:pPr>
        <w:pStyle w:val="CommentText"/>
      </w:pPr>
      <w:r>
        <w:rPr>
          <w:rStyle w:val="CommentReference"/>
        </w:rPr>
        <w:annotationRef/>
      </w:r>
      <w:r>
        <w:rPr>
          <w:rStyle w:val="CommentReference"/>
        </w:rPr>
        <w:annotationRef/>
      </w:r>
      <w:r>
        <w:t>Results_removed_1-</w:t>
      </w:r>
    </w:p>
  </w:comment>
  <w:comment w:id="7108" w:author="Jessica Polka" w:date="2020-08-01T18:26:00Z" w:initials="JP">
    <w:p w14:paraId="7D5A5F9E" w14:textId="6C5F2B28" w:rsidR="00387F66" w:rsidRDefault="00387F66">
      <w:pPr>
        <w:pStyle w:val="CommentText"/>
      </w:pPr>
      <w:r>
        <w:rPr>
          <w:rStyle w:val="CommentReference"/>
        </w:rPr>
        <w:annotationRef/>
      </w:r>
      <w:r>
        <w:t>Results_removed_2</w:t>
      </w:r>
    </w:p>
  </w:comment>
  <w:comment w:id="7111" w:author="Jessica Polka" w:date="2020-08-01T18:27:00Z" w:initials="JP">
    <w:p w14:paraId="48E465C9" w14:textId="081DDAAE" w:rsidR="00387F66" w:rsidRDefault="00387F66">
      <w:pPr>
        <w:pStyle w:val="CommentText"/>
      </w:pPr>
      <w:r>
        <w:rPr>
          <w:rStyle w:val="CommentReference"/>
        </w:rPr>
        <w:annotationRef/>
      </w:r>
      <w:r>
        <w:t>Conclusion_removed_2</w:t>
      </w:r>
    </w:p>
  </w:comment>
  <w:comment w:id="7112" w:author="jonathon coates" w:date="2020-07-30T11:47:00Z" w:initials="jc">
    <w:p w14:paraId="1C15F8BD" w14:textId="77777777" w:rsidR="004D6534" w:rsidRDefault="004D6534">
      <w:pPr>
        <w:pStyle w:val="CommentText"/>
      </w:pPr>
      <w:r>
        <w:rPr>
          <w:rStyle w:val="CommentReference"/>
        </w:rPr>
        <w:annotationRef/>
      </w:r>
      <w:r>
        <w:t>Conclusion_removed_1- (I’ve scored as 1 rather than 2 as I’m not sure the replaced conclusion is totally different)</w:t>
      </w:r>
    </w:p>
  </w:comment>
  <w:comment w:id="7114" w:author="Jessica Polka" w:date="2020-08-01T18:27:00Z" w:initials="JP">
    <w:p w14:paraId="7C5AE940" w14:textId="48984A65" w:rsidR="00387F66" w:rsidRDefault="00387F66">
      <w:pPr>
        <w:pStyle w:val="CommentText"/>
      </w:pPr>
      <w:r>
        <w:rPr>
          <w:rStyle w:val="CommentReference"/>
        </w:rPr>
        <w:annotationRef/>
      </w:r>
      <w:r>
        <w:t>Results_added_1+</w:t>
      </w:r>
    </w:p>
  </w:comment>
  <w:comment w:id="7100" w:author="Dey, Gautam" w:date="2020-08-06T13:40:00Z" w:initials="DG">
    <w:p w14:paraId="11F41A78" w14:textId="77777777" w:rsidR="002E6D98" w:rsidRDefault="002E6D98">
      <w:pPr>
        <w:pStyle w:val="CommentText"/>
      </w:pPr>
      <w:r>
        <w:rPr>
          <w:rStyle w:val="CommentReference"/>
        </w:rPr>
        <w:annotationRef/>
      </w:r>
      <w:r>
        <w:t>Conclusion_added_1</w:t>
      </w:r>
    </w:p>
  </w:comment>
  <w:comment w:id="7116" w:author="Mate Palfy" w:date="2020-08-05T15:12:00Z" w:initials="MP">
    <w:p w14:paraId="54B31A99" w14:textId="77777777" w:rsidR="00F90BB7" w:rsidRDefault="00F90BB7">
      <w:pPr>
        <w:pStyle w:val="CommentText"/>
      </w:pPr>
      <w:r>
        <w:rPr>
          <w:rStyle w:val="CommentReference"/>
        </w:rPr>
        <w:annotationRef/>
      </w:r>
      <w:r>
        <w:t>Details were removed from the abstract but this doesn’t weaken the conclusion</w:t>
      </w:r>
    </w:p>
  </w:comment>
  <w:comment w:id="7125" w:author="Jessica Polka" w:date="2020-08-01T18:28:00Z" w:initials="JP">
    <w:p w14:paraId="729B7546" w14:textId="6322D527" w:rsidR="00E30943" w:rsidRDefault="00E30943">
      <w:pPr>
        <w:pStyle w:val="CommentText"/>
      </w:pPr>
      <w:r>
        <w:rPr>
          <w:rStyle w:val="CommentReference"/>
        </w:rPr>
        <w:annotationRef/>
      </w:r>
      <w:r>
        <w:t>Context_removed_1-</w:t>
      </w:r>
    </w:p>
  </w:comment>
  <w:comment w:id="7126" w:author="Mate Palfy" w:date="2020-08-05T14:58:00Z" w:initials="MP">
    <w:p w14:paraId="5CA82839" w14:textId="77777777" w:rsidR="00F90BB7" w:rsidRDefault="00F90BB7">
      <w:pPr>
        <w:pStyle w:val="CommentText"/>
      </w:pPr>
      <w:r>
        <w:rPr>
          <w:rStyle w:val="CommentReference"/>
        </w:rPr>
        <w:annotationRef/>
      </w:r>
      <w:r>
        <w:t>Results_removed_1-</w:t>
      </w:r>
    </w:p>
  </w:comment>
  <w:comment w:id="7145" w:author="Mate Palfy" w:date="2020-08-05T15:00:00Z" w:initials="MP">
    <w:p w14:paraId="070CDEF4" w14:textId="77777777" w:rsidR="00F90BB7" w:rsidRDefault="00F90BB7">
      <w:pPr>
        <w:pStyle w:val="CommentText"/>
      </w:pPr>
      <w:r>
        <w:rPr>
          <w:rStyle w:val="CommentReference"/>
        </w:rPr>
        <w:annotationRef/>
      </w:r>
      <w:r>
        <w:t>Context_removed_1-</w:t>
      </w:r>
    </w:p>
  </w:comment>
  <w:comment w:id="7148" w:author="Mate Palfy" w:date="2020-08-05T14:59:00Z" w:initials="MP">
    <w:p w14:paraId="76742735" w14:textId="77777777" w:rsidR="00F90BB7" w:rsidRDefault="00F90BB7">
      <w:pPr>
        <w:pStyle w:val="CommentText"/>
      </w:pPr>
      <w:r>
        <w:rPr>
          <w:rStyle w:val="CommentReference"/>
        </w:rPr>
        <w:annotationRef/>
      </w:r>
      <w:r>
        <w:t>Context_removed_1- (I annotated context because this relates to methods)</w:t>
      </w:r>
    </w:p>
  </w:comment>
  <w:comment w:id="7155" w:author="Jessica Polka" w:date="2020-08-01T18:29:00Z" w:initials="JP">
    <w:p w14:paraId="4A5823A4" w14:textId="74458DC7" w:rsidR="00E30943" w:rsidRDefault="00E30943">
      <w:pPr>
        <w:pStyle w:val="CommentText"/>
      </w:pPr>
      <w:r>
        <w:rPr>
          <w:rStyle w:val="CommentReference"/>
        </w:rPr>
        <w:annotationRef/>
      </w:r>
      <w:r>
        <w:t>Results_nounchange_1 (still all pools)</w:t>
      </w:r>
    </w:p>
  </w:comment>
  <w:comment w:id="7157" w:author="Dey, Gautam" w:date="2020-08-06T13:41:00Z" w:initials="DG">
    <w:p w14:paraId="3A1C04DC" w14:textId="77777777" w:rsidR="002E6D98" w:rsidRDefault="002E6D98">
      <w:pPr>
        <w:pStyle w:val="CommentText"/>
      </w:pPr>
      <w:r>
        <w:rPr>
          <w:rStyle w:val="CommentReference"/>
        </w:rPr>
        <w:annotationRef/>
      </w:r>
      <w:r>
        <w:t>Results_effect+_1 (21 to 25)</w:t>
      </w:r>
    </w:p>
  </w:comment>
  <w:comment w:id="7178" w:author="jonathon coates" w:date="2020-07-30T11:53:00Z" w:initials="jc">
    <w:p w14:paraId="178AC841" w14:textId="0C12B834" w:rsidR="004D6534" w:rsidRDefault="004D6534">
      <w:pPr>
        <w:pStyle w:val="CommentText"/>
      </w:pPr>
      <w:r>
        <w:rPr>
          <w:rStyle w:val="CommentReference"/>
        </w:rPr>
        <w:annotationRef/>
      </w:r>
      <w:r>
        <w:t>Results_effect+_1+</w:t>
      </w:r>
    </w:p>
  </w:comment>
  <w:comment w:id="7183" w:author="jonathon coates" w:date="2020-07-30T11:52:00Z" w:initials="jc">
    <w:p w14:paraId="12722F96" w14:textId="67C1F96D" w:rsidR="004D6534" w:rsidRDefault="004D6534">
      <w:pPr>
        <w:pStyle w:val="CommentText"/>
      </w:pPr>
      <w:r>
        <w:rPr>
          <w:rStyle w:val="CommentReference"/>
        </w:rPr>
        <w:annotationRef/>
      </w:r>
      <w:r>
        <w:t>Conclusion_nounchange_1+</w:t>
      </w:r>
    </w:p>
  </w:comment>
  <w:comment w:id="7188" w:author="Jessica Polka" w:date="2020-08-01T18:30:00Z" w:initials="JP">
    <w:p w14:paraId="3690E96E" w14:textId="1962803B" w:rsidR="00E30943" w:rsidRDefault="00E30943">
      <w:pPr>
        <w:pStyle w:val="CommentText"/>
      </w:pPr>
      <w:r>
        <w:rPr>
          <w:rStyle w:val="CommentReference"/>
        </w:rPr>
        <w:annotationRef/>
      </w:r>
      <w:r>
        <w:t>Conclusion_stat+_1+</w:t>
      </w:r>
    </w:p>
  </w:comment>
  <w:comment w:id="7189" w:author="Mate Palfy" w:date="2020-08-06T11:53:00Z" w:initials="MP">
    <w:p w14:paraId="5FF34E87" w14:textId="77777777" w:rsidR="00F90BB7" w:rsidRDefault="00F90BB7">
      <w:pPr>
        <w:pStyle w:val="CommentText"/>
      </w:pPr>
      <w:r>
        <w:rPr>
          <w:rStyle w:val="CommentReference"/>
        </w:rPr>
        <w:annotationRef/>
      </w:r>
      <w:r>
        <w:t>Conclusions_stat+_1+</w:t>
      </w:r>
    </w:p>
  </w:comment>
  <w:comment w:id="7205" w:author="Jessica Polka" w:date="2020-08-01T18:30:00Z" w:initials="JP">
    <w:p w14:paraId="72DE0ECE" w14:textId="4C199DD5" w:rsidR="00E30943" w:rsidRDefault="00E30943">
      <w:pPr>
        <w:pStyle w:val="CommentText"/>
      </w:pPr>
      <w:r>
        <w:rPr>
          <w:rStyle w:val="CommentReference"/>
        </w:rPr>
        <w:annotationRef/>
      </w:r>
      <w:r>
        <w:t>Context_added_1+</w:t>
      </w:r>
    </w:p>
  </w:comment>
  <w:comment w:id="7204" w:author="jonathon coates" w:date="2020-07-30T11:53:00Z" w:initials="jc">
    <w:p w14:paraId="14186C62" w14:textId="77777777" w:rsidR="004D6534" w:rsidRDefault="004D6534">
      <w:pPr>
        <w:pStyle w:val="CommentText"/>
      </w:pPr>
      <w:r>
        <w:rPr>
          <w:rStyle w:val="CommentReference"/>
        </w:rPr>
        <w:annotationRef/>
      </w:r>
      <w:r>
        <w:t>Results_added_1+</w:t>
      </w:r>
    </w:p>
  </w:comment>
  <w:comment w:id="7225" w:author="Dey, Gautam" w:date="2020-08-06T13:43:00Z" w:initials="DG">
    <w:p w14:paraId="0A56EED3" w14:textId="0D7D9DF8" w:rsidR="002E6D98" w:rsidRDefault="002E6D98">
      <w:pPr>
        <w:pStyle w:val="CommentText"/>
      </w:pPr>
      <w:r>
        <w:rPr>
          <w:rStyle w:val="CommentReference"/>
        </w:rPr>
        <w:annotationRef/>
      </w:r>
      <w:r>
        <w:t>Context_added_1</w:t>
      </w:r>
    </w:p>
  </w:comment>
  <w:comment w:id="7224" w:author="jonathon coates" w:date="2020-07-30T11:54:00Z" w:initials="jc">
    <w:p w14:paraId="52A3C732" w14:textId="4157F1FA" w:rsidR="004D6534" w:rsidRDefault="004D6534">
      <w:pPr>
        <w:pStyle w:val="CommentText"/>
      </w:pPr>
      <w:r>
        <w:rPr>
          <w:rStyle w:val="CommentReference"/>
        </w:rPr>
        <w:annotationRef/>
      </w:r>
      <w:r>
        <w:t>Context_added_1+</w:t>
      </w:r>
    </w:p>
  </w:comment>
  <w:comment w:id="7237" w:author="Jessica Polka" w:date="2020-08-01T18:32:00Z" w:initials="JP">
    <w:p w14:paraId="62621CF8" w14:textId="15AB04FD" w:rsidR="00F50DD9" w:rsidRDefault="00F50DD9">
      <w:pPr>
        <w:pStyle w:val="CommentText"/>
      </w:pPr>
      <w:r>
        <w:rPr>
          <w:rStyle w:val="CommentReference"/>
        </w:rPr>
        <w:annotationRef/>
      </w:r>
      <w:r>
        <w:t>(not significant change)</w:t>
      </w:r>
    </w:p>
  </w:comment>
  <w:comment w:id="7236" w:author="jonathon coates" w:date="2020-07-30T11:53:00Z" w:initials="jc">
    <w:p w14:paraId="0802AF31" w14:textId="77777777" w:rsidR="004D6534" w:rsidRDefault="004D6534">
      <w:pPr>
        <w:pStyle w:val="CommentText"/>
      </w:pPr>
      <w:r>
        <w:rPr>
          <w:rStyle w:val="CommentReference"/>
        </w:rPr>
        <w:annotationRef/>
      </w:r>
      <w:r>
        <w:t xml:space="preserve">Results_stat+_1+ </w:t>
      </w:r>
    </w:p>
  </w:comment>
  <w:comment w:id="7241" w:author="Jessica Polka" w:date="2020-08-01T18:32:00Z" w:initials="JP">
    <w:p w14:paraId="5CEB25FD" w14:textId="454F58CB" w:rsidR="00F50DD9" w:rsidRDefault="00F50DD9">
      <w:pPr>
        <w:pStyle w:val="CommentText"/>
      </w:pPr>
      <w:r>
        <w:rPr>
          <w:rStyle w:val="CommentReference"/>
        </w:rPr>
        <w:annotationRef/>
      </w:r>
      <w:r>
        <w:t>Conclusion_removed_1-</w:t>
      </w:r>
    </w:p>
  </w:comment>
  <w:comment w:id="7243" w:author="Jessica Polka" w:date="2020-08-01T18:32:00Z" w:initials="JP">
    <w:p w14:paraId="100E48AE" w14:textId="3E125059" w:rsidR="00F50DD9" w:rsidRDefault="00F50DD9">
      <w:pPr>
        <w:pStyle w:val="CommentText"/>
      </w:pPr>
      <w:r>
        <w:rPr>
          <w:rStyle w:val="CommentReference"/>
        </w:rPr>
        <w:annotationRef/>
      </w:r>
      <w:r>
        <w:t>Conclusion_removed_1-</w:t>
      </w:r>
    </w:p>
  </w:comment>
  <w:comment w:id="7242" w:author="Mate Palfy" w:date="2020-08-06T11:51:00Z" w:initials="MP">
    <w:p w14:paraId="6A079821" w14:textId="77777777" w:rsidR="00F90BB7" w:rsidRDefault="00F90BB7">
      <w:pPr>
        <w:pStyle w:val="CommentText"/>
      </w:pPr>
      <w:r>
        <w:rPr>
          <w:rStyle w:val="CommentReference"/>
        </w:rPr>
        <w:annotationRef/>
      </w:r>
      <w:r>
        <w:t>Conclusions_removed_1-</w:t>
      </w:r>
    </w:p>
  </w:comment>
  <w:comment w:id="7247" w:author="Mate Palfy" w:date="2020-08-05T14:39:00Z" w:initials="MP">
    <w:p w14:paraId="3418EF84" w14:textId="77777777" w:rsidR="00F90BB7" w:rsidRDefault="00F90BB7">
      <w:pPr>
        <w:pStyle w:val="CommentText"/>
      </w:pPr>
      <w:r>
        <w:rPr>
          <w:rStyle w:val="CommentReference"/>
        </w:rPr>
        <w:annotationRef/>
      </w:r>
      <w:r>
        <w:t xml:space="preserve">I struggled a lot with this abstract- almost every sentence is changed, but to me it wasn’t clear whether the overall conclusion drastically changed… </w:t>
      </w:r>
    </w:p>
  </w:comment>
  <w:comment w:id="7259" w:author="Jessica Polka" w:date="2020-08-02T09:39:00Z" w:initials="JP">
    <w:p w14:paraId="77507CA6" w14:textId="6D6D168D" w:rsidR="00963A49" w:rsidRDefault="00963A49">
      <w:pPr>
        <w:pStyle w:val="CommentText"/>
      </w:pPr>
      <w:r>
        <w:rPr>
          <w:rStyle w:val="CommentReference"/>
        </w:rPr>
        <w:annotationRef/>
      </w:r>
      <w:r>
        <w:t>Context_added_1+</w:t>
      </w:r>
    </w:p>
  </w:comment>
  <w:comment w:id="7264" w:author="Mate Palfy" w:date="2020-08-05T14:31:00Z" w:initials="MP">
    <w:p w14:paraId="6D34D576" w14:textId="77777777" w:rsidR="00F90BB7" w:rsidRDefault="00F90BB7">
      <w:pPr>
        <w:pStyle w:val="CommentText"/>
      </w:pPr>
      <w:r>
        <w:rPr>
          <w:rStyle w:val="CommentReference"/>
        </w:rPr>
        <w:annotationRef/>
      </w:r>
      <w:r>
        <w:t>Context_added_1+ (might not be necessary to annotate, method has been made clearer here)</w:t>
      </w:r>
    </w:p>
  </w:comment>
  <w:comment w:id="7267" w:author="Mate Palfy" w:date="2020-08-05T14:35:00Z" w:initials="MP">
    <w:p w14:paraId="2BD78C4A" w14:textId="77777777" w:rsidR="00F90BB7" w:rsidRDefault="00F90BB7">
      <w:pPr>
        <w:pStyle w:val="CommentText"/>
      </w:pPr>
      <w:r>
        <w:rPr>
          <w:rStyle w:val="CommentReference"/>
        </w:rPr>
        <w:annotationRef/>
      </w:r>
      <w:r>
        <w:t>Results_added_1+</w:t>
      </w:r>
    </w:p>
  </w:comment>
  <w:comment w:id="7265" w:author="Jessica Polka" w:date="2020-08-01T18:33:00Z" w:initials="JP">
    <w:p w14:paraId="5FA136F4" w14:textId="256FCE54" w:rsidR="00F50DD9" w:rsidRDefault="00F50DD9">
      <w:pPr>
        <w:pStyle w:val="CommentText"/>
      </w:pPr>
      <w:r>
        <w:rPr>
          <w:rStyle w:val="CommentReference"/>
        </w:rPr>
        <w:annotationRef/>
      </w:r>
      <w:r>
        <w:t>Result_added_1+</w:t>
      </w:r>
    </w:p>
  </w:comment>
  <w:comment w:id="7268" w:author="Dey, Gautam" w:date="2020-08-06T13:44:00Z" w:initials="DG">
    <w:p w14:paraId="40642612" w14:textId="77777777" w:rsidR="002E6D98" w:rsidRDefault="002E6D98">
      <w:pPr>
        <w:pStyle w:val="CommentText"/>
      </w:pPr>
      <w:r>
        <w:rPr>
          <w:rStyle w:val="CommentReference"/>
        </w:rPr>
        <w:annotationRef/>
      </w:r>
      <w:r>
        <w:t>Results_added_1</w:t>
      </w:r>
    </w:p>
  </w:comment>
  <w:comment w:id="7272" w:author="jonathon coates" w:date="2020-07-30T12:43:00Z" w:initials="jc">
    <w:p w14:paraId="643E6B21" w14:textId="7010B22F" w:rsidR="00DD17F3" w:rsidRDefault="00DD17F3">
      <w:pPr>
        <w:pStyle w:val="CommentText"/>
      </w:pPr>
      <w:r>
        <w:rPr>
          <w:rStyle w:val="CommentReference"/>
        </w:rPr>
        <w:annotationRef/>
      </w:r>
      <w:r>
        <w:t>Results_removed_1-</w:t>
      </w:r>
    </w:p>
  </w:comment>
  <w:comment w:id="7271" w:author="Jessica Polka" w:date="2020-08-01T18:34:00Z" w:initials="JP">
    <w:p w14:paraId="4D4B369F" w14:textId="7D885F7D" w:rsidR="00F50DD9" w:rsidRDefault="00F50DD9">
      <w:pPr>
        <w:pStyle w:val="CommentText"/>
      </w:pPr>
      <w:r>
        <w:rPr>
          <w:rStyle w:val="CommentReference"/>
        </w:rPr>
        <w:annotationRef/>
      </w:r>
      <w:r>
        <w:t>Results_removed_1-</w:t>
      </w:r>
    </w:p>
  </w:comment>
  <w:comment w:id="7278" w:author="Mate Palfy" w:date="2020-08-05T14:35:00Z" w:initials="MP">
    <w:p w14:paraId="7E9E7A38" w14:textId="77777777" w:rsidR="00F90BB7" w:rsidRDefault="00F90BB7">
      <w:pPr>
        <w:pStyle w:val="CommentText"/>
      </w:pPr>
      <w:r>
        <w:rPr>
          <w:rStyle w:val="CommentReference"/>
        </w:rPr>
        <w:annotationRef/>
      </w:r>
      <w:r>
        <w:t>Results_nounchange_1+</w:t>
      </w:r>
    </w:p>
  </w:comment>
  <w:comment w:id="7287" w:author="Jessica Polka" w:date="2020-08-02T09:38:00Z" w:initials="JP">
    <w:p w14:paraId="407351FD" w14:textId="062319A9" w:rsidR="00963A49" w:rsidRDefault="00963A49">
      <w:pPr>
        <w:pStyle w:val="CommentText"/>
      </w:pPr>
      <w:r>
        <w:rPr>
          <w:rStyle w:val="CommentReference"/>
        </w:rPr>
        <w:annotationRef/>
      </w:r>
      <w:r>
        <w:t>Results_removed_1-</w:t>
      </w:r>
    </w:p>
  </w:comment>
  <w:comment w:id="7288" w:author="Dey, Gautam" w:date="2020-08-06T13:44:00Z" w:initials="DG">
    <w:p w14:paraId="5D155296" w14:textId="77777777" w:rsidR="002E6D98" w:rsidRDefault="002E6D98">
      <w:pPr>
        <w:pStyle w:val="CommentText"/>
      </w:pPr>
      <w:r>
        <w:rPr>
          <w:rStyle w:val="CommentReference"/>
        </w:rPr>
        <w:annotationRef/>
      </w:r>
      <w:r>
        <w:t>Results_added_1</w:t>
      </w:r>
    </w:p>
  </w:comment>
  <w:comment w:id="7296" w:author="Jessica Polka" w:date="2020-08-02T09:39:00Z" w:initials="JP">
    <w:p w14:paraId="0B9C235E" w14:textId="3EE1CBB4" w:rsidR="00963A49" w:rsidRDefault="00963A49">
      <w:pPr>
        <w:pStyle w:val="CommentText"/>
      </w:pPr>
      <w:r>
        <w:rPr>
          <w:rStyle w:val="CommentReference"/>
        </w:rPr>
        <w:annotationRef/>
      </w:r>
      <w:r>
        <w:t>(oogenesis/fertility is the same)</w:t>
      </w:r>
    </w:p>
  </w:comment>
  <w:comment w:id="7297" w:author="Mate Palfy" w:date="2020-08-05T14:37:00Z" w:initials="MP">
    <w:p w14:paraId="160E1A5D" w14:textId="77777777" w:rsidR="00F90BB7" w:rsidRDefault="00F90BB7">
      <w:pPr>
        <w:pStyle w:val="CommentText"/>
      </w:pPr>
      <w:r>
        <w:rPr>
          <w:rStyle w:val="CommentReference"/>
        </w:rPr>
        <w:annotationRef/>
      </w:r>
      <w:r>
        <w:t>(In vivo function is specified as ‘oogenesis’ but I don’t think I’d annotate this)</w:t>
      </w:r>
    </w:p>
  </w:comment>
  <w:comment w:id="7300" w:author="Jessica Polka" w:date="2020-08-02T09:40:00Z" w:initials="JP">
    <w:p w14:paraId="08296E3B" w14:textId="50697924" w:rsidR="00963A49" w:rsidRDefault="00963A49">
      <w:pPr>
        <w:pStyle w:val="CommentText"/>
      </w:pPr>
      <w:r>
        <w:rPr>
          <w:rStyle w:val="CommentReference"/>
        </w:rPr>
        <w:annotationRef/>
      </w:r>
      <w:r>
        <w:t>(rearranged from above)</w:t>
      </w:r>
    </w:p>
  </w:comment>
  <w:comment w:id="7303" w:author="Jessica Polka" w:date="2020-08-02T09:39:00Z" w:initials="JP">
    <w:p w14:paraId="0D070FFE" w14:textId="5A624CCE" w:rsidR="00963A49" w:rsidRDefault="00963A49">
      <w:pPr>
        <w:pStyle w:val="CommentText"/>
      </w:pPr>
      <w:r>
        <w:rPr>
          <w:rStyle w:val="CommentReference"/>
        </w:rPr>
        <w:annotationRef/>
      </w:r>
      <w:r>
        <w:t>Conclusion_removed_1-</w:t>
      </w:r>
    </w:p>
  </w:comment>
  <w:comment w:id="7305" w:author="Jessica Polka" w:date="2020-08-02T09:40:00Z" w:initials="JP">
    <w:p w14:paraId="6021D27A" w14:textId="1C94ABF3" w:rsidR="00963A49" w:rsidRDefault="00963A49">
      <w:pPr>
        <w:pStyle w:val="CommentText"/>
      </w:pPr>
      <w:r>
        <w:rPr>
          <w:rStyle w:val="CommentReference"/>
        </w:rPr>
        <w:annotationRef/>
      </w:r>
      <w:r>
        <w:t>Conclusion_removed_2</w:t>
      </w:r>
    </w:p>
  </w:comment>
  <w:comment w:id="7307" w:author="Jessica Polka" w:date="2020-08-02T09:42:00Z" w:initials="JP">
    <w:p w14:paraId="79592BE6" w14:textId="30C39706" w:rsidR="00963A49" w:rsidRDefault="00963A49">
      <w:pPr>
        <w:pStyle w:val="CommentText"/>
      </w:pPr>
      <w:r>
        <w:rPr>
          <w:rStyle w:val="CommentReference"/>
        </w:rPr>
        <w:annotationRef/>
      </w:r>
      <w:r>
        <w:t>Conclusions_removed_2 (above it does say that “pointed ends are retained” but it’s not as clear that Spire is directly binding those)</w:t>
      </w:r>
    </w:p>
  </w:comment>
  <w:comment w:id="7308" w:author="Mate Palfy" w:date="2020-08-06T11:50:00Z" w:initials="MP">
    <w:p w14:paraId="36161B68" w14:textId="77777777" w:rsidR="00F90BB7" w:rsidRDefault="00F90BB7">
      <w:pPr>
        <w:pStyle w:val="CommentText"/>
      </w:pPr>
      <w:r>
        <w:rPr>
          <w:rStyle w:val="CommentReference"/>
        </w:rPr>
        <w:annotationRef/>
      </w:r>
      <w:r>
        <w:t>Conclusions_removed_1-</w:t>
      </w:r>
    </w:p>
  </w:comment>
  <w:comment w:id="7309" w:author="jonathon coates" w:date="2020-07-30T12:41:00Z" w:initials="jc">
    <w:p w14:paraId="77154548" w14:textId="06A0DCAC" w:rsidR="00DD17F3" w:rsidRDefault="00DD17F3">
      <w:pPr>
        <w:pStyle w:val="CommentText"/>
      </w:pPr>
      <w:r>
        <w:rPr>
          <w:rStyle w:val="CommentReference"/>
        </w:rPr>
        <w:annotationRef/>
      </w:r>
      <w:r>
        <w:t>Conclusion_removed_1-</w:t>
      </w:r>
    </w:p>
  </w:comment>
  <w:comment w:id="7301" w:author="Dey, Gautam" w:date="2020-08-06T13:44:00Z" w:initials="DG">
    <w:p w14:paraId="736FBF89" w14:textId="77777777" w:rsidR="002E6D98" w:rsidRDefault="002E6D98">
      <w:pPr>
        <w:pStyle w:val="CommentText"/>
      </w:pPr>
      <w:r>
        <w:rPr>
          <w:rStyle w:val="CommentReference"/>
        </w:rPr>
        <w:annotationRef/>
      </w:r>
      <w:r>
        <w:t>Conclusion_nounchange_1</w:t>
      </w:r>
    </w:p>
  </w:comment>
  <w:comment w:id="7318" w:author="Mate Palfy" w:date="2020-08-06T11:49:00Z" w:initials="MP">
    <w:p w14:paraId="09263269" w14:textId="77777777" w:rsidR="00F90BB7" w:rsidRDefault="00F90BB7">
      <w:pPr>
        <w:pStyle w:val="CommentText"/>
      </w:pPr>
      <w:r>
        <w:rPr>
          <w:rStyle w:val="CommentReference"/>
        </w:rPr>
        <w:annotationRef/>
      </w:r>
      <w:r>
        <w:t>Context_added</w:t>
      </w:r>
    </w:p>
  </w:comment>
  <w:comment w:id="7362" w:author="Jessica Polka" w:date="2020-08-02T09:47:00Z" w:initials="JP">
    <w:p w14:paraId="162D6C91" w14:textId="292A0A3C" w:rsidR="000A1925" w:rsidRDefault="000A1925">
      <w:pPr>
        <w:pStyle w:val="CommentText"/>
      </w:pPr>
      <w:r>
        <w:rPr>
          <w:rStyle w:val="CommentReference"/>
        </w:rPr>
        <w:annotationRef/>
      </w:r>
      <w:r>
        <w:t>Results_nounchange_1- (more specific)</w:t>
      </w:r>
    </w:p>
  </w:comment>
  <w:comment w:id="7360" w:author="Mate Palfy" w:date="2020-08-06T11:47:00Z" w:initials="MP">
    <w:p w14:paraId="1968A084" w14:textId="77777777" w:rsidR="00F90BB7" w:rsidRDefault="00F90BB7">
      <w:pPr>
        <w:pStyle w:val="CommentText"/>
      </w:pPr>
      <w:r>
        <w:rPr>
          <w:rStyle w:val="CommentReference"/>
        </w:rPr>
        <w:annotationRef/>
      </w:r>
      <w:r>
        <w:t>(results_nounchange) wasn’t sure whether worth annotating as 3-minute cycling is mentioned before as max effort sprint</w:t>
      </w:r>
    </w:p>
  </w:comment>
  <w:comment w:id="7371" w:author="Dey, Gautam" w:date="2020-08-06T13:45:00Z" w:initials="DG">
    <w:p w14:paraId="6AA74C2B" w14:textId="2E23D6A6" w:rsidR="002E6D98" w:rsidRDefault="002E6D98">
      <w:pPr>
        <w:pStyle w:val="CommentText"/>
      </w:pPr>
      <w:r>
        <w:rPr>
          <w:rStyle w:val="CommentReference"/>
        </w:rPr>
        <w:annotationRef/>
      </w:r>
      <w:r>
        <w:t>Context_added_1</w:t>
      </w:r>
    </w:p>
  </w:comment>
  <w:comment w:id="7380" w:author="Jessica Polka" w:date="2020-08-02T09:53:00Z" w:initials="JP">
    <w:p w14:paraId="78BD6D41" w14:textId="25D52C79" w:rsidR="008F2D87" w:rsidRDefault="008F2D87">
      <w:pPr>
        <w:pStyle w:val="CommentText"/>
      </w:pPr>
      <w:r>
        <w:rPr>
          <w:rStyle w:val="CommentReference"/>
        </w:rPr>
        <w:annotationRef/>
      </w:r>
      <w:r>
        <w:t>Context_added_1</w:t>
      </w:r>
    </w:p>
  </w:comment>
  <w:comment w:id="7389" w:author="Jessica Polka" w:date="2020-08-02T09:52:00Z" w:initials="JP">
    <w:p w14:paraId="5E01185D" w14:textId="610F899F" w:rsidR="008F2D87" w:rsidRDefault="008F2D87">
      <w:pPr>
        <w:pStyle w:val="CommentText"/>
      </w:pPr>
      <w:r>
        <w:rPr>
          <w:rStyle w:val="CommentReference"/>
        </w:rPr>
        <w:annotationRef/>
      </w:r>
      <w:r>
        <w:t>(rearrangement)</w:t>
      </w:r>
    </w:p>
  </w:comment>
  <w:comment w:id="7395" w:author="Dey, Gautam" w:date="2020-08-06T13:45:00Z" w:initials="DG">
    <w:p w14:paraId="457F4D33" w14:textId="7FAF36C5" w:rsidR="002E6D98" w:rsidRDefault="002E6D98">
      <w:pPr>
        <w:pStyle w:val="CommentText"/>
      </w:pPr>
      <w:r>
        <w:rPr>
          <w:rStyle w:val="CommentReference"/>
        </w:rPr>
        <w:annotationRef/>
      </w:r>
      <w:r>
        <w:t>(just moved around)</w:t>
      </w:r>
    </w:p>
  </w:comment>
  <w:comment w:id="7401" w:author="Mate Palfy" w:date="2020-08-05T13:57:00Z" w:initials="MP">
    <w:p w14:paraId="6B7BE474" w14:textId="77777777" w:rsidR="00F90BB7" w:rsidRDefault="00F90BB7">
      <w:pPr>
        <w:pStyle w:val="CommentText"/>
      </w:pPr>
      <w:r>
        <w:rPr>
          <w:rStyle w:val="CommentReference"/>
        </w:rPr>
        <w:annotationRef/>
      </w:r>
      <w:r>
        <w:t>Context_added_1+ (I scored this as context instead of conclusion as a speculation was added)</w:t>
      </w:r>
    </w:p>
  </w:comment>
  <w:comment w:id="7402" w:author="Jessica Polka" w:date="2020-08-02T09:52:00Z" w:initials="JP">
    <w:p w14:paraId="2C1F8975" w14:textId="09AACE6A" w:rsidR="008F2D87" w:rsidRDefault="008F2D87">
      <w:pPr>
        <w:pStyle w:val="CommentText"/>
      </w:pPr>
      <w:r>
        <w:rPr>
          <w:rStyle w:val="CommentReference"/>
        </w:rPr>
        <w:annotationRef/>
      </w:r>
      <w:r>
        <w:t>Context_added_1+</w:t>
      </w:r>
    </w:p>
  </w:comment>
  <w:comment w:id="7403" w:author="Dey, Gautam" w:date="2020-08-06T13:45:00Z" w:initials="DG">
    <w:p w14:paraId="5DE2AE89" w14:textId="77777777" w:rsidR="002E6D98" w:rsidRDefault="002E6D98">
      <w:pPr>
        <w:pStyle w:val="CommentText"/>
      </w:pPr>
      <w:r>
        <w:rPr>
          <w:rStyle w:val="CommentReference"/>
        </w:rPr>
        <w:annotationRef/>
      </w:r>
      <w:r>
        <w:t>Conclusion_added_1</w:t>
      </w:r>
    </w:p>
  </w:comment>
  <w:comment w:id="7422" w:author="Mate Palfy" w:date="2020-08-06T11:46:00Z" w:initials="MP">
    <w:p w14:paraId="5C4E9BA7" w14:textId="77777777" w:rsidR="00F90BB7" w:rsidRDefault="00F90BB7">
      <w:pPr>
        <w:pStyle w:val="CommentText"/>
      </w:pPr>
      <w:r>
        <w:rPr>
          <w:rStyle w:val="CommentReference"/>
        </w:rPr>
        <w:annotationRef/>
      </w:r>
      <w:r>
        <w:t xml:space="preserve">Results_statinfo_1- </w:t>
      </w:r>
    </w:p>
  </w:comment>
  <w:comment w:id="7423" w:author="Dey, Gautam" w:date="2020-08-06T13:46:00Z" w:initials="DG">
    <w:p w14:paraId="4A5E3A2F" w14:textId="23C9AE70" w:rsidR="002E6D98" w:rsidRDefault="002E6D98">
      <w:pPr>
        <w:pStyle w:val="CommentText"/>
      </w:pPr>
      <w:r>
        <w:rPr>
          <w:rStyle w:val="CommentReference"/>
        </w:rPr>
        <w:annotationRef/>
      </w:r>
      <w:r>
        <w:t>Context_nounchange_1</w:t>
      </w:r>
    </w:p>
  </w:comment>
  <w:comment w:id="7432" w:author="Mate Palfy" w:date="2020-08-05T13:43:00Z" w:initials="MP">
    <w:p w14:paraId="4202FD65" w14:textId="77777777" w:rsidR="00F90BB7" w:rsidRDefault="00F90BB7">
      <w:pPr>
        <w:pStyle w:val="CommentText"/>
      </w:pPr>
      <w:r>
        <w:rPr>
          <w:rStyle w:val="CommentReference"/>
        </w:rPr>
        <w:annotationRef/>
      </w:r>
      <w:r>
        <w:t>Resuts_removed_1-</w:t>
      </w:r>
    </w:p>
  </w:comment>
  <w:comment w:id="7433" w:author="Jessica Polka" w:date="2020-08-02T09:54:00Z" w:initials="JP">
    <w:p w14:paraId="41A94841" w14:textId="5B6B34D5" w:rsidR="00BD1AE8" w:rsidRDefault="00BD1AE8">
      <w:pPr>
        <w:pStyle w:val="CommentText"/>
      </w:pPr>
      <w:r>
        <w:rPr>
          <w:rStyle w:val="CommentReference"/>
        </w:rPr>
        <w:annotationRef/>
      </w:r>
      <w:r>
        <w:t>Results_removed_1- (time element deemphasized)</w:t>
      </w:r>
    </w:p>
  </w:comment>
  <w:comment w:id="7438" w:author="Mate Palfy" w:date="2020-08-05T13:46:00Z" w:initials="MP">
    <w:p w14:paraId="69CC6D72" w14:textId="77777777" w:rsidR="00F90BB7" w:rsidRDefault="00F90BB7">
      <w:pPr>
        <w:pStyle w:val="CommentText"/>
      </w:pPr>
      <w:r>
        <w:rPr>
          <w:rStyle w:val="CommentReference"/>
        </w:rPr>
        <w:annotationRef/>
      </w:r>
      <w:r>
        <w:t>Results_added_1+ (vague statement made more precise: “TF diversity constrained by regulatory roles” -&gt; “TFs of large regulons more conserved”</w:t>
      </w:r>
    </w:p>
  </w:comment>
  <w:comment w:id="7440" w:author="Mate Palfy" w:date="2020-08-05T13:48:00Z" w:initials="MP">
    <w:p w14:paraId="3881CABE" w14:textId="77777777" w:rsidR="00F90BB7" w:rsidRDefault="00F90BB7">
      <w:pPr>
        <w:pStyle w:val="CommentText"/>
      </w:pPr>
      <w:r>
        <w:rPr>
          <w:rStyle w:val="CommentReference"/>
        </w:rPr>
        <w:annotationRef/>
      </w:r>
      <w:r>
        <w:t>Results_added_1+ (result changing from “an excess of beneficial mutations in TFs” to “higher mutation frequency in TFs”</w:t>
      </w:r>
    </w:p>
  </w:comment>
  <w:comment w:id="7447" w:author="Dey, Gautam" w:date="2020-08-06T13:46:00Z" w:initials="DG">
    <w:p w14:paraId="7FD8BD01" w14:textId="0B791D09" w:rsidR="002E6D98" w:rsidRDefault="002E6D98">
      <w:pPr>
        <w:pStyle w:val="CommentText"/>
      </w:pPr>
      <w:r>
        <w:rPr>
          <w:rStyle w:val="CommentReference"/>
        </w:rPr>
        <w:annotationRef/>
      </w:r>
      <w:r>
        <w:t>Results_effect+_2</w:t>
      </w:r>
    </w:p>
  </w:comment>
  <w:comment w:id="7449" w:author="Jessica Polka" w:date="2020-08-02T09:55:00Z" w:initials="JP">
    <w:p w14:paraId="3AD6AB9E" w14:textId="0D23BA79" w:rsidR="00BD1AE8" w:rsidRDefault="00BD1AE8">
      <w:pPr>
        <w:pStyle w:val="CommentText"/>
      </w:pPr>
      <w:r>
        <w:rPr>
          <w:rStyle w:val="CommentReference"/>
        </w:rPr>
        <w:annotationRef/>
      </w:r>
      <w:r>
        <w:t>Results_added_1+</w:t>
      </w:r>
    </w:p>
  </w:comment>
  <w:comment w:id="7452" w:author="Dey, Gautam" w:date="2020-08-06T13:46:00Z" w:initials="DG">
    <w:p w14:paraId="4EB6465C" w14:textId="77777777" w:rsidR="002E6D98" w:rsidRDefault="002E6D98">
      <w:pPr>
        <w:pStyle w:val="CommentText"/>
      </w:pPr>
      <w:r>
        <w:rPr>
          <w:rStyle w:val="CommentReference"/>
        </w:rPr>
        <w:annotationRef/>
      </w:r>
      <w:r>
        <w:t>Results_added_2 (much longer evolution 60000 vs 10000 totally changed the outcome??)</w:t>
      </w:r>
    </w:p>
  </w:comment>
  <w:comment w:id="7443" w:author="Mate Palfy" w:date="2020-08-05T13:53:00Z" w:initials="MP">
    <w:p w14:paraId="7EEB1089" w14:textId="77777777" w:rsidR="00F90BB7" w:rsidRDefault="00F90BB7">
      <w:pPr>
        <w:pStyle w:val="CommentText"/>
      </w:pPr>
      <w:r>
        <w:rPr>
          <w:rStyle w:val="CommentReference"/>
        </w:rPr>
        <w:annotationRef/>
      </w:r>
      <w:r>
        <w:t>(I would not annotate this as it is just a large rephrasing of describing the results, including changes in what number they report i.e total number of generations in experiment vs. until how many generations burst in mutations lasts)</w:t>
      </w:r>
    </w:p>
  </w:comment>
  <w:comment w:id="7444" w:author="jonathon coates" w:date="2020-07-30T13:06:00Z" w:initials="jc">
    <w:p w14:paraId="603B470C" w14:textId="3B631DF2" w:rsidR="004F6600" w:rsidRDefault="004F6600">
      <w:pPr>
        <w:pStyle w:val="CommentText"/>
      </w:pPr>
      <w:r>
        <w:rPr>
          <w:rStyle w:val="CommentReference"/>
        </w:rPr>
        <w:annotationRef/>
      </w:r>
      <w:r>
        <w:t xml:space="preserve">Results_effectreverse_2 </w:t>
      </w:r>
    </w:p>
  </w:comment>
  <w:comment w:id="7460" w:author="Dey, Gautam" w:date="2020-08-06T13:47:00Z" w:initials="DG">
    <w:p w14:paraId="7B36F883" w14:textId="22D1E691" w:rsidR="002E6D98" w:rsidRDefault="002E6D98">
      <w:pPr>
        <w:pStyle w:val="CommentText"/>
      </w:pPr>
      <w:r>
        <w:rPr>
          <w:rStyle w:val="CommentReference"/>
        </w:rPr>
        <w:annotationRef/>
      </w:r>
      <w:r>
        <w:t>(no significant changes)</w:t>
      </w:r>
    </w:p>
  </w:comment>
  <w:comment w:id="7486" w:author="Mate Palfy" w:date="2020-08-05T13:42:00Z" w:initials="MP">
    <w:p w14:paraId="232DF594" w14:textId="77777777" w:rsidR="00F90BB7" w:rsidRDefault="00F90BB7">
      <w:pPr>
        <w:pStyle w:val="CommentText"/>
      </w:pPr>
      <w:r>
        <w:rPr>
          <w:rStyle w:val="CommentReference"/>
        </w:rPr>
        <w:annotationRef/>
      </w:r>
      <w:r>
        <w:t>Conclusions_added_1+</w:t>
      </w:r>
    </w:p>
  </w:comment>
  <w:comment w:id="7487" w:author="jonathon coates" w:date="2020-07-30T13:09:00Z" w:initials="jc">
    <w:p w14:paraId="6480A7F3" w14:textId="263837E6" w:rsidR="004F6600" w:rsidRDefault="004F6600">
      <w:pPr>
        <w:pStyle w:val="CommentText"/>
      </w:pPr>
      <w:r>
        <w:rPr>
          <w:rStyle w:val="CommentReference"/>
        </w:rPr>
        <w:annotationRef/>
      </w:r>
      <w:r>
        <w:t>Results_added_1+</w:t>
      </w:r>
    </w:p>
  </w:comment>
  <w:comment w:id="7495" w:author="Jessica Polka" w:date="2020-08-02T10:00:00Z" w:initials="JP">
    <w:p w14:paraId="3196E705" w14:textId="3F7D71BB" w:rsidR="00C83678" w:rsidRDefault="00C83678">
      <w:pPr>
        <w:pStyle w:val="CommentText"/>
      </w:pPr>
      <w:r>
        <w:rPr>
          <w:rStyle w:val="CommentReference"/>
        </w:rPr>
        <w:annotationRef/>
      </w:r>
      <w:r>
        <w:t>(this seems to have been shortened? Useful info removed)</w:t>
      </w:r>
    </w:p>
  </w:comment>
  <w:comment w:id="7496" w:author="Mate Palfy" w:date="2020-08-05T13:40:00Z" w:initials="MP">
    <w:p w14:paraId="41B61874" w14:textId="77777777" w:rsidR="00F90BB7" w:rsidRDefault="00F90BB7">
      <w:pPr>
        <w:pStyle w:val="CommentText"/>
      </w:pPr>
      <w:r>
        <w:rPr>
          <w:rStyle w:val="CommentReference"/>
        </w:rPr>
        <w:annotationRef/>
      </w:r>
      <w:r>
        <w:t>Something went wrong with getting abstract from journal publication (it does include Methods/Results/Conclusions section</w:t>
      </w:r>
    </w:p>
  </w:comment>
  <w:comment w:id="7497" w:author="jonathon coates" w:date="2020-07-30T13:13:00Z" w:initials="jc">
    <w:p w14:paraId="4419D6B4" w14:textId="19FCB3AB" w:rsidR="004F6600" w:rsidRDefault="004F6600">
      <w:pPr>
        <w:pStyle w:val="CommentText"/>
      </w:pPr>
      <w:r>
        <w:rPr>
          <w:rStyle w:val="CommentReference"/>
        </w:rPr>
        <w:annotationRef/>
      </w:r>
      <w:r>
        <w:t>(a lot of info is removed but I don’t think this really changes the main conclusion but there are discrete elements that have changed)</w:t>
      </w:r>
    </w:p>
  </w:comment>
  <w:comment w:id="7504" w:author="Dey, Gautam" w:date="2020-08-06T13:48:00Z" w:initials="DG">
    <w:p w14:paraId="718D8CD0" w14:textId="2C310DDD" w:rsidR="002E6D98" w:rsidRDefault="002E6D98">
      <w:pPr>
        <w:pStyle w:val="CommentText"/>
      </w:pPr>
      <w:r>
        <w:rPr>
          <w:rStyle w:val="CommentReference"/>
        </w:rPr>
        <w:annotationRef/>
      </w:r>
      <w:r>
        <w:t>Results_removed_1 (details taken out)</w:t>
      </w:r>
    </w:p>
  </w:comment>
  <w:comment w:id="7507" w:author="Jessica Polka" w:date="2020-08-02T09:59:00Z" w:initials="JP">
    <w:p w14:paraId="57D1A56B" w14:textId="4A3B00FA" w:rsidR="00C83678" w:rsidRDefault="00C83678">
      <w:pPr>
        <w:pStyle w:val="CommentText"/>
      </w:pPr>
      <w:r>
        <w:rPr>
          <w:rStyle w:val="CommentReference"/>
        </w:rPr>
        <w:annotationRef/>
      </w:r>
      <w:r>
        <w:t>Results_removed_1-</w:t>
      </w:r>
    </w:p>
  </w:comment>
  <w:comment w:id="7510" w:author="Jessica Polka" w:date="2020-08-02T09:59:00Z" w:initials="JP">
    <w:p w14:paraId="54A1572D" w14:textId="317AE60C" w:rsidR="00C83678" w:rsidRDefault="00C83678">
      <w:pPr>
        <w:pStyle w:val="CommentText"/>
      </w:pPr>
      <w:r>
        <w:rPr>
          <w:rStyle w:val="CommentReference"/>
        </w:rPr>
        <w:annotationRef/>
      </w:r>
      <w:r>
        <w:t>Results_removed_1-</w:t>
      </w:r>
    </w:p>
  </w:comment>
  <w:comment w:id="7512" w:author="Jessica Polka" w:date="2020-08-02T10:00:00Z" w:initials="JP">
    <w:p w14:paraId="52D82FED" w14:textId="58DF175D" w:rsidR="00C83678" w:rsidRDefault="00C83678">
      <w:pPr>
        <w:pStyle w:val="CommentText"/>
      </w:pPr>
      <w:r>
        <w:rPr>
          <w:rStyle w:val="CommentReference"/>
        </w:rPr>
        <w:annotationRef/>
      </w:r>
      <w:r>
        <w:t>Results_removed_1-</w:t>
      </w:r>
    </w:p>
  </w:comment>
  <w:comment w:id="7514" w:author="Jessica Polka" w:date="2020-08-02T10:00:00Z" w:initials="JP">
    <w:p w14:paraId="01901F29" w14:textId="4ACA7A0F" w:rsidR="00C83678" w:rsidRDefault="00C83678">
      <w:pPr>
        <w:pStyle w:val="CommentText"/>
      </w:pPr>
      <w:r>
        <w:rPr>
          <w:rStyle w:val="CommentReference"/>
        </w:rPr>
        <w:annotationRef/>
      </w:r>
      <w:r>
        <w:t>Results_removed_1-</w:t>
      </w:r>
    </w:p>
  </w:comment>
  <w:comment w:id="7508" w:author="jonathon coates" w:date="2020-07-30T13:12:00Z" w:initials="jc">
    <w:p w14:paraId="01D4FC9A" w14:textId="77777777" w:rsidR="004F6600" w:rsidRDefault="004F6600">
      <w:pPr>
        <w:pStyle w:val="CommentText"/>
      </w:pPr>
      <w:r>
        <w:rPr>
          <w:rStyle w:val="CommentReference"/>
        </w:rPr>
        <w:annotationRef/>
      </w:r>
      <w:r>
        <w:t>Results_removed_2</w:t>
      </w:r>
    </w:p>
  </w:comment>
  <w:comment w:id="7516" w:author="jonathon coates" w:date="2020-07-30T13:11:00Z" w:initials="jc">
    <w:p w14:paraId="55C526C7" w14:textId="01043D02" w:rsidR="004F6600" w:rsidRDefault="004F6600">
      <w:pPr>
        <w:pStyle w:val="CommentText"/>
      </w:pPr>
      <w:r>
        <w:rPr>
          <w:rStyle w:val="CommentReference"/>
        </w:rPr>
        <w:annotationRef/>
      </w:r>
      <w:r>
        <w:t>Conclusion_removed_1- (not as explicit)</w:t>
      </w:r>
    </w:p>
  </w:comment>
  <w:comment w:id="7505" w:author="Dey, Gautam" w:date="2020-08-06T13:48:00Z" w:initials="DG">
    <w:p w14:paraId="12BD148E" w14:textId="77777777" w:rsidR="002E6D98" w:rsidRDefault="002E6D98">
      <w:pPr>
        <w:pStyle w:val="CommentText"/>
      </w:pPr>
      <w:r>
        <w:rPr>
          <w:rStyle w:val="CommentReference"/>
        </w:rPr>
        <w:annotationRef/>
      </w:r>
      <w:r>
        <w:t>Conclusions_nounchange_1</w:t>
      </w:r>
    </w:p>
  </w:comment>
  <w:comment w:id="7538" w:author="Jessica Polka" w:date="2020-08-02T10:01:00Z" w:initials="JP">
    <w:p w14:paraId="1A1A77D5" w14:textId="67B424DD" w:rsidR="004D77ED" w:rsidRDefault="004D77ED">
      <w:pPr>
        <w:pStyle w:val="CommentText"/>
      </w:pPr>
      <w:r>
        <w:rPr>
          <w:rStyle w:val="CommentReference"/>
        </w:rPr>
        <w:annotationRef/>
      </w:r>
      <w:r>
        <w:t>(rearranged)</w:t>
      </w:r>
    </w:p>
  </w:comment>
  <w:comment w:id="7542" w:author="jonathon coates" w:date="2020-07-30T13:17:00Z" w:initials="jc">
    <w:p w14:paraId="02B463F6" w14:textId="44317F85" w:rsidR="00896150" w:rsidRDefault="00896150">
      <w:pPr>
        <w:pStyle w:val="CommentText"/>
      </w:pPr>
      <w:r>
        <w:rPr>
          <w:rStyle w:val="CommentReference"/>
        </w:rPr>
        <w:annotationRef/>
      </w:r>
      <w:r>
        <w:t>Results_stat-_1-</w:t>
      </w:r>
    </w:p>
  </w:comment>
  <w:comment w:id="7544" w:author="Jessica Polka" w:date="2020-08-02T10:03:00Z" w:initials="JP">
    <w:p w14:paraId="04F73171" w14:textId="2AE14DB2" w:rsidR="004D77ED" w:rsidRDefault="004D77ED">
      <w:pPr>
        <w:pStyle w:val="CommentText"/>
      </w:pPr>
      <w:r>
        <w:rPr>
          <w:rStyle w:val="CommentReference"/>
        </w:rPr>
        <w:annotationRef/>
      </w:r>
      <w:r>
        <w:t>Conclusions_removed_1-</w:t>
      </w:r>
    </w:p>
  </w:comment>
  <w:comment w:id="7545" w:author="Mate Palfy" w:date="2020-08-05T13:34:00Z" w:initials="MP">
    <w:p w14:paraId="62EB46FB" w14:textId="77777777" w:rsidR="00F90BB7" w:rsidRDefault="00F90BB7">
      <w:pPr>
        <w:pStyle w:val="CommentText"/>
      </w:pPr>
      <w:r>
        <w:rPr>
          <w:rStyle w:val="CommentReference"/>
        </w:rPr>
        <w:annotationRef/>
      </w:r>
      <w:r>
        <w:t>Conclusion_removed_1-</w:t>
      </w:r>
    </w:p>
  </w:comment>
  <w:comment w:id="7539" w:author="Dey, Gautam" w:date="2020-08-06T13:51:00Z" w:initials="DG">
    <w:p w14:paraId="012DBEAB" w14:textId="66D67255" w:rsidR="002E6D98" w:rsidRDefault="002E6D98">
      <w:pPr>
        <w:pStyle w:val="CommentText"/>
      </w:pPr>
      <w:r>
        <w:rPr>
          <w:rStyle w:val="CommentReference"/>
        </w:rPr>
        <w:annotationRef/>
      </w:r>
      <w:r>
        <w:t>Results_added_1</w:t>
      </w:r>
    </w:p>
  </w:comment>
  <w:comment w:id="7558" w:author="Mate Palfy" w:date="2020-08-06T11:44:00Z" w:initials="MP">
    <w:p w14:paraId="533A6B61" w14:textId="77777777" w:rsidR="00F90BB7" w:rsidRDefault="00F90BB7">
      <w:pPr>
        <w:pStyle w:val="CommentText"/>
      </w:pPr>
      <w:r>
        <w:rPr>
          <w:rStyle w:val="CommentReference"/>
        </w:rPr>
        <w:annotationRef/>
      </w:r>
      <w:r>
        <w:t xml:space="preserve">(didn’t annotate as conclusions_removed as this sentence is not needed in the abstract) </w:t>
      </w:r>
    </w:p>
  </w:comment>
  <w:comment w:id="7559" w:author="Jessica Polka" w:date="2020-08-02T10:03:00Z" w:initials="JP">
    <w:p w14:paraId="206E7311" w14:textId="04355DAE" w:rsidR="004D77ED" w:rsidRDefault="004D77ED">
      <w:pPr>
        <w:pStyle w:val="CommentText"/>
      </w:pPr>
      <w:r>
        <w:rPr>
          <w:rStyle w:val="CommentReference"/>
        </w:rPr>
        <w:annotationRef/>
      </w:r>
      <w:r>
        <w:t>Conclusions_removed_1-</w:t>
      </w:r>
    </w:p>
  </w:comment>
  <w:comment w:id="7563" w:author="Jessica Polka" w:date="2020-08-02T10:03:00Z" w:initials="JP">
    <w:p w14:paraId="0E577C82" w14:textId="2E293726" w:rsidR="004D77ED" w:rsidRDefault="004D77ED">
      <w:pPr>
        <w:pStyle w:val="CommentText"/>
      </w:pPr>
      <w:r>
        <w:rPr>
          <w:rStyle w:val="CommentReference"/>
        </w:rPr>
        <w:annotationRef/>
      </w:r>
      <w:r>
        <w:t>Conclusions_stat-_1-</w:t>
      </w:r>
    </w:p>
  </w:comment>
  <w:comment w:id="7566" w:author="Mate Palfy" w:date="2020-08-05T13:34:00Z" w:initials="MP">
    <w:p w14:paraId="770EFD60" w14:textId="77777777" w:rsidR="00F90BB7" w:rsidRDefault="00F90BB7">
      <w:pPr>
        <w:pStyle w:val="CommentText"/>
      </w:pPr>
      <w:r>
        <w:rPr>
          <w:rStyle w:val="CommentReference"/>
        </w:rPr>
        <w:annotationRef/>
      </w:r>
      <w:r>
        <w:t>Conclusions_added_1-</w:t>
      </w:r>
    </w:p>
  </w:comment>
  <w:comment w:id="7562" w:author="Dey, Gautam" w:date="2020-08-06T13:51:00Z" w:initials="DG">
    <w:p w14:paraId="1AAF3DD7" w14:textId="0D2AE47C" w:rsidR="002E6D98" w:rsidRDefault="002E6D98">
      <w:pPr>
        <w:pStyle w:val="CommentText"/>
      </w:pPr>
      <w:r>
        <w:rPr>
          <w:rStyle w:val="CommentReference"/>
        </w:rPr>
        <w:annotationRef/>
      </w:r>
      <w:r>
        <w:t>Conclusions_effect-_1</w:t>
      </w:r>
    </w:p>
  </w:comment>
  <w:comment w:id="7592" w:author="Jessica Polka" w:date="2020-08-02T10:04:00Z" w:initials="JP">
    <w:p w14:paraId="0F2E5BA5" w14:textId="3D9E947E" w:rsidR="0004715B" w:rsidRDefault="0004715B">
      <w:pPr>
        <w:pStyle w:val="CommentText"/>
      </w:pPr>
      <w:r>
        <w:rPr>
          <w:rStyle w:val="CommentReference"/>
        </w:rPr>
        <w:annotationRef/>
      </w:r>
      <w:r>
        <w:t>Context_removed_1-</w:t>
      </w:r>
    </w:p>
  </w:comment>
  <w:comment w:id="7597" w:author="Jessica Polka" w:date="2020-08-02T10:04:00Z" w:initials="JP">
    <w:p w14:paraId="07B36F22" w14:textId="63C0BD00" w:rsidR="0004715B" w:rsidRDefault="0004715B">
      <w:pPr>
        <w:pStyle w:val="CommentText"/>
      </w:pPr>
      <w:r>
        <w:rPr>
          <w:rStyle w:val="CommentReference"/>
        </w:rPr>
        <w:annotationRef/>
      </w:r>
      <w:r>
        <w:t>(rearrangement)</w:t>
      </w:r>
    </w:p>
  </w:comment>
  <w:comment w:id="7602" w:author="Jessica Polka" w:date="2020-08-02T10:05:00Z" w:initials="JP">
    <w:p w14:paraId="77D1B962" w14:textId="47BCEC2D" w:rsidR="0004715B" w:rsidRDefault="0004715B">
      <w:pPr>
        <w:pStyle w:val="CommentText"/>
      </w:pPr>
      <w:r>
        <w:rPr>
          <w:rStyle w:val="CommentReference"/>
        </w:rPr>
        <w:annotationRef/>
      </w:r>
      <w:r>
        <w:t>(rearrangement)</w:t>
      </w:r>
    </w:p>
  </w:comment>
  <w:comment w:id="7607" w:author="Mate Palfy" w:date="2020-08-05T13:23:00Z" w:initials="MP">
    <w:p w14:paraId="12093344" w14:textId="77777777" w:rsidR="00F90BB7" w:rsidRDefault="00F90BB7">
      <w:pPr>
        <w:pStyle w:val="CommentText"/>
      </w:pPr>
      <w:r>
        <w:rPr>
          <w:rStyle w:val="CommentReference"/>
        </w:rPr>
        <w:annotationRef/>
      </w:r>
      <w:r>
        <w:t>Context_added_1+ (I annotated context because it relates to Methods)</w:t>
      </w:r>
    </w:p>
  </w:comment>
  <w:comment w:id="7608" w:author="Jessica Polka" w:date="2020-08-02T10:06:00Z" w:initials="JP">
    <w:p w14:paraId="741FA7DA" w14:textId="00CBE245" w:rsidR="0004715B" w:rsidRDefault="0004715B">
      <w:pPr>
        <w:pStyle w:val="CommentText"/>
      </w:pPr>
      <w:r>
        <w:rPr>
          <w:rStyle w:val="CommentReference"/>
        </w:rPr>
        <w:annotationRef/>
      </w:r>
      <w:r>
        <w:t>Context_added_1+</w:t>
      </w:r>
    </w:p>
  </w:comment>
  <w:comment w:id="7611" w:author="Jessica Polka" w:date="2020-08-02T10:07:00Z" w:initials="JP">
    <w:p w14:paraId="3B0CA4F3" w14:textId="11648DF1" w:rsidR="0004715B" w:rsidRDefault="0004715B">
      <w:pPr>
        <w:pStyle w:val="CommentText"/>
      </w:pPr>
      <w:r>
        <w:rPr>
          <w:rStyle w:val="CommentReference"/>
        </w:rPr>
        <w:annotationRef/>
      </w:r>
      <w:r>
        <w:t>Results_nounchange_1+ (suggests a larger subset of genes was looked at)</w:t>
      </w:r>
    </w:p>
  </w:comment>
  <w:comment w:id="7612" w:author="Mate Palfy" w:date="2020-08-05T13:18:00Z" w:initials="MP">
    <w:p w14:paraId="151B35D4" w14:textId="77777777" w:rsidR="00F90BB7" w:rsidRDefault="00F90BB7">
      <w:pPr>
        <w:pStyle w:val="CommentText"/>
      </w:pPr>
      <w:r>
        <w:rPr>
          <w:rStyle w:val="CommentReference"/>
        </w:rPr>
        <w:annotationRef/>
      </w:r>
      <w:r>
        <w:t>Results_nounchange_1+ (type of genes has changed, wasn’t sure how to annotate removal of gene type and addition of gene type)</w:t>
      </w:r>
    </w:p>
  </w:comment>
  <w:comment w:id="7619" w:author="Jessica Polka" w:date="2020-08-02T10:07:00Z" w:initials="JP">
    <w:p w14:paraId="59A62380" w14:textId="67EA323D" w:rsidR="0004715B" w:rsidRDefault="0004715B">
      <w:pPr>
        <w:pStyle w:val="CommentText"/>
      </w:pPr>
      <w:r>
        <w:rPr>
          <w:rStyle w:val="CommentReference"/>
        </w:rPr>
        <w:annotationRef/>
      </w:r>
      <w:r>
        <w:t>Resuls_removed_1-</w:t>
      </w:r>
    </w:p>
  </w:comment>
  <w:comment w:id="7620" w:author="Mate Palfy" w:date="2020-08-05T13:22:00Z" w:initials="MP">
    <w:p w14:paraId="4FECB37F" w14:textId="77777777" w:rsidR="00F90BB7" w:rsidRDefault="00F90BB7">
      <w:pPr>
        <w:pStyle w:val="CommentText"/>
      </w:pPr>
      <w:r>
        <w:rPr>
          <w:rStyle w:val="CommentReference"/>
        </w:rPr>
        <w:annotationRef/>
      </w:r>
      <w:r>
        <w:t>Results_removed_1-</w:t>
      </w:r>
    </w:p>
  </w:comment>
  <w:comment w:id="7622" w:author="Jessica Polka" w:date="2020-08-02T10:08:00Z" w:initials="JP">
    <w:p w14:paraId="1E964D51" w14:textId="709AA46D" w:rsidR="0004715B" w:rsidRDefault="0004715B">
      <w:pPr>
        <w:pStyle w:val="CommentText"/>
      </w:pPr>
      <w:r>
        <w:rPr>
          <w:rStyle w:val="CommentReference"/>
        </w:rPr>
        <w:annotationRef/>
      </w:r>
      <w:r>
        <w:t>(clarity)</w:t>
      </w:r>
    </w:p>
  </w:comment>
  <w:comment w:id="7629" w:author="Jessica Polka" w:date="2020-08-02T10:08:00Z" w:initials="JP">
    <w:p w14:paraId="77A2DC9C" w14:textId="01FFEBB0" w:rsidR="0004715B" w:rsidRDefault="0004715B">
      <w:pPr>
        <w:pStyle w:val="CommentText"/>
      </w:pPr>
      <w:r>
        <w:rPr>
          <w:rStyle w:val="CommentReference"/>
        </w:rPr>
        <w:annotationRef/>
      </w:r>
      <w:r>
        <w:t>Results_stat-_1- (complete -&gt; highly effective)</w:t>
      </w:r>
    </w:p>
  </w:comment>
  <w:comment w:id="7628" w:author="jonathon coates" w:date="2020-07-30T13:26:00Z" w:initials="jc">
    <w:p w14:paraId="4671A6CD" w14:textId="5F04EEB8" w:rsidR="00F20920" w:rsidRDefault="00F20920">
      <w:pPr>
        <w:pStyle w:val="CommentText"/>
      </w:pPr>
      <w:r>
        <w:rPr>
          <w:rStyle w:val="CommentReference"/>
        </w:rPr>
        <w:annotationRef/>
      </w:r>
      <w:r>
        <w:t>Conclusion_stat-_1-</w:t>
      </w:r>
    </w:p>
  </w:comment>
  <w:comment w:id="7627" w:author="Dey, Gautam" w:date="2020-08-06T13:56:00Z" w:initials="DG">
    <w:p w14:paraId="7ACA5743" w14:textId="77777777" w:rsidR="002E6D98" w:rsidRDefault="002E6D98">
      <w:pPr>
        <w:pStyle w:val="CommentText"/>
      </w:pPr>
      <w:r>
        <w:rPr>
          <w:rStyle w:val="CommentReference"/>
        </w:rPr>
        <w:annotationRef/>
      </w:r>
      <w:r>
        <w:t>Results_nounchange_1</w:t>
      </w:r>
    </w:p>
  </w:comment>
  <w:comment w:id="7637" w:author="Jessica Polka" w:date="2020-08-02T10:09:00Z" w:initials="JP">
    <w:p w14:paraId="520160BB" w14:textId="19EF15A6" w:rsidR="0004715B" w:rsidRDefault="0004715B">
      <w:pPr>
        <w:pStyle w:val="CommentText"/>
      </w:pPr>
      <w:r>
        <w:rPr>
          <w:rStyle w:val="CommentReference"/>
        </w:rPr>
        <w:annotationRef/>
      </w:r>
      <w:r>
        <w:t>Conclusions_added_2+</w:t>
      </w:r>
    </w:p>
  </w:comment>
  <w:comment w:id="7640" w:author="Mate Palfy" w:date="2020-08-05T13:11:00Z" w:initials="MP">
    <w:p w14:paraId="46AEF2CB" w14:textId="77777777" w:rsidR="00F90BB7" w:rsidRDefault="00F90BB7">
      <w:pPr>
        <w:pStyle w:val="CommentText"/>
      </w:pPr>
      <w:r>
        <w:rPr>
          <w:rStyle w:val="CommentReference"/>
        </w:rPr>
        <w:annotationRef/>
      </w:r>
      <w:r>
        <w:t>(hesitant to annotate as conlusions_added because this sentence doesn’t really add anything)</w:t>
      </w:r>
    </w:p>
  </w:comment>
  <w:comment w:id="7641" w:author="Dey, Gautam" w:date="2020-08-06T13:56:00Z" w:initials="DG">
    <w:p w14:paraId="3F8290B6" w14:textId="77777777" w:rsidR="002E6D98" w:rsidRDefault="002E6D98">
      <w:pPr>
        <w:pStyle w:val="CommentText"/>
      </w:pPr>
      <w:r>
        <w:rPr>
          <w:rStyle w:val="CommentReference"/>
        </w:rPr>
        <w:annotationRef/>
      </w:r>
      <w:r>
        <w:t>Conclusion_added_1</w:t>
      </w:r>
    </w:p>
  </w:comment>
  <w:comment w:id="7642" w:author="Dey, Gautam" w:date="2020-08-06T13:57:00Z" w:initials="DG">
    <w:p w14:paraId="3364C270" w14:textId="7B902E12" w:rsidR="002E6D98" w:rsidRDefault="002E6D98">
      <w:pPr>
        <w:pStyle w:val="CommentText"/>
      </w:pPr>
      <w:r>
        <w:rPr>
          <w:rStyle w:val="CommentReference"/>
        </w:rPr>
        <w:annotationRef/>
      </w:r>
      <w:r>
        <w:t>(no significant changes)</w:t>
      </w:r>
    </w:p>
  </w:comment>
  <w:comment w:id="7657" w:author="Jessica Polka" w:date="2020-08-02T10:09:00Z" w:initials="JP">
    <w:p w14:paraId="609C258F" w14:textId="6096ED4F" w:rsidR="00B20783" w:rsidRDefault="00B20783">
      <w:pPr>
        <w:pStyle w:val="CommentText"/>
      </w:pPr>
      <w:r>
        <w:rPr>
          <w:rStyle w:val="CommentReference"/>
        </w:rPr>
        <w:annotationRef/>
      </w:r>
      <w:r>
        <w:t>(rearrangement)</w:t>
      </w:r>
    </w:p>
  </w:comment>
  <w:comment w:id="7666" w:author="Jessica Polka" w:date="2020-08-02T10:10:00Z" w:initials="JP">
    <w:p w14:paraId="10DE4F04" w14:textId="138FFB19" w:rsidR="00B20783" w:rsidRDefault="00B20783">
      <w:pPr>
        <w:pStyle w:val="CommentText"/>
      </w:pPr>
      <w:r>
        <w:rPr>
          <w:rStyle w:val="CommentReference"/>
        </w:rPr>
        <w:annotationRef/>
      </w:r>
      <w:r>
        <w:t>Context_added_1+</w:t>
      </w:r>
    </w:p>
  </w:comment>
  <w:comment w:id="7671" w:author="jonathon coates" w:date="2020-07-30T13:29:00Z" w:initials="jc">
    <w:p w14:paraId="76858839" w14:textId="731308AC" w:rsidR="0075659F" w:rsidRDefault="0075659F">
      <w:pPr>
        <w:pStyle w:val="CommentText"/>
      </w:pPr>
      <w:r>
        <w:rPr>
          <w:rStyle w:val="CommentReference"/>
        </w:rPr>
        <w:annotationRef/>
      </w:r>
      <w:r>
        <w:t>Results_effect-_1-</w:t>
      </w:r>
    </w:p>
  </w:comment>
  <w:comment w:id="7672" w:author="Mate Palfy" w:date="2020-08-05T12:53:00Z" w:initials="MP">
    <w:p w14:paraId="40A51F8D" w14:textId="77777777" w:rsidR="00F90BB7" w:rsidRDefault="00F90BB7">
      <w:pPr>
        <w:pStyle w:val="CommentText"/>
      </w:pPr>
      <w:r>
        <w:rPr>
          <w:rStyle w:val="CommentReference"/>
        </w:rPr>
        <w:annotationRef/>
      </w:r>
    </w:p>
  </w:comment>
  <w:comment w:id="7673" w:author="Mate Palfy" w:date="2020-08-05T12:57:00Z" w:initials="MP">
    <w:p w14:paraId="3CCC0967" w14:textId="77777777" w:rsidR="00F90BB7" w:rsidRDefault="00F90BB7">
      <w:pPr>
        <w:pStyle w:val="CommentText"/>
      </w:pPr>
      <w:r>
        <w:rPr>
          <w:rStyle w:val="CommentReference"/>
        </w:rPr>
        <w:annotationRef/>
      </w:r>
      <w:r>
        <w:t>Context _added_1+ (annotated this as context because it relates to methods)</w:t>
      </w:r>
    </w:p>
  </w:comment>
  <w:comment w:id="7676" w:author="Mate Palfy" w:date="2020-08-05T12:58:00Z" w:initials="MP">
    <w:p w14:paraId="3BD4D99E" w14:textId="77777777" w:rsidR="00F90BB7" w:rsidRDefault="00F90BB7">
      <w:pPr>
        <w:pStyle w:val="CommentText"/>
      </w:pPr>
      <w:r>
        <w:rPr>
          <w:rStyle w:val="CommentReference"/>
        </w:rPr>
        <w:annotationRef/>
      </w:r>
      <w:r>
        <w:t>Results_added_1+</w:t>
      </w:r>
    </w:p>
  </w:comment>
  <w:comment w:id="7732" w:author="Jessica Polka" w:date="2020-08-02T10:13:00Z" w:initials="JP">
    <w:p w14:paraId="2F732A9D" w14:textId="08C840BF" w:rsidR="00EB1116" w:rsidRDefault="00EB1116">
      <w:pPr>
        <w:pStyle w:val="CommentText"/>
      </w:pPr>
      <w:r>
        <w:rPr>
          <w:rStyle w:val="CommentReference"/>
        </w:rPr>
        <w:annotationRef/>
      </w:r>
      <w:r>
        <w:t>Results_added_1+</w:t>
      </w:r>
    </w:p>
  </w:comment>
  <w:comment w:id="7735" w:author="Jessica Polka" w:date="2020-08-02T10:14:00Z" w:initials="JP">
    <w:p w14:paraId="05689C3B" w14:textId="5757F07B" w:rsidR="00EB1116" w:rsidRDefault="00EB1116">
      <w:pPr>
        <w:pStyle w:val="CommentText"/>
      </w:pPr>
      <w:r>
        <w:rPr>
          <w:rStyle w:val="CommentReference"/>
        </w:rPr>
        <w:annotationRef/>
      </w:r>
      <w:r>
        <w:t>Results_added_1+</w:t>
      </w:r>
    </w:p>
  </w:comment>
  <w:comment w:id="7737" w:author="Jessica Polka" w:date="2020-08-02T10:15:00Z" w:initials="JP">
    <w:p w14:paraId="63B18675" w14:textId="246E5A2E" w:rsidR="00EB1116" w:rsidRDefault="00EB1116">
      <w:pPr>
        <w:pStyle w:val="CommentText"/>
      </w:pPr>
      <w:r>
        <w:rPr>
          <w:rStyle w:val="CommentReference"/>
        </w:rPr>
        <w:annotationRef/>
      </w:r>
      <w:r>
        <w:t>(release implied by binding dynamics)</w:t>
      </w:r>
    </w:p>
  </w:comment>
  <w:comment w:id="7733" w:author="Mate Palfy" w:date="2020-08-05T12:12:00Z" w:initials="MP">
    <w:p w14:paraId="19B83AD8" w14:textId="77777777" w:rsidR="00F90BB7" w:rsidRDefault="00F90BB7">
      <w:pPr>
        <w:pStyle w:val="CommentText"/>
      </w:pPr>
      <w:r>
        <w:rPr>
          <w:rStyle w:val="CommentReference"/>
        </w:rPr>
        <w:annotationRef/>
      </w:r>
      <w:r>
        <w:t>(‘binding dynamics’ has been changed to ‘binding and release’ to make it more clear, but I didn’t score this as a real change)</w:t>
      </w:r>
    </w:p>
  </w:comment>
  <w:comment w:id="7741" w:author="Dey, Gautam" w:date="2020-08-06T13:58:00Z" w:initials="DG">
    <w:p w14:paraId="2E379BDD" w14:textId="403AC571" w:rsidR="008645B4" w:rsidRDefault="008645B4">
      <w:pPr>
        <w:pStyle w:val="CommentText"/>
      </w:pPr>
      <w:r>
        <w:rPr>
          <w:rStyle w:val="CommentReference"/>
        </w:rPr>
        <w:annotationRef/>
      </w:r>
      <w:r>
        <w:t>Results_nounchange_1</w:t>
      </w:r>
    </w:p>
  </w:comment>
  <w:comment w:id="7743" w:author="Jessica Polka" w:date="2020-08-02T10:16:00Z" w:initials="JP">
    <w:p w14:paraId="38865BDF" w14:textId="1B5BCBC5" w:rsidR="00EB1116" w:rsidRDefault="00EB1116">
      <w:pPr>
        <w:pStyle w:val="CommentText"/>
      </w:pPr>
      <w:r>
        <w:rPr>
          <w:rStyle w:val="CommentReference"/>
        </w:rPr>
        <w:annotationRef/>
      </w:r>
      <w:r>
        <w:t>Context_removed_1</w:t>
      </w:r>
    </w:p>
  </w:comment>
  <w:comment w:id="7744" w:author="Mate Palfy" w:date="2020-08-05T12:14:00Z" w:initials="MP">
    <w:p w14:paraId="4BB6230C" w14:textId="77777777" w:rsidR="00F90BB7" w:rsidRDefault="00F90BB7">
      <w:pPr>
        <w:pStyle w:val="CommentText"/>
      </w:pPr>
      <w:r>
        <w:rPr>
          <w:rStyle w:val="CommentReference"/>
        </w:rPr>
        <w:annotationRef/>
      </w:r>
      <w:r>
        <w:t>Conclusion_removed_1 -  (could also be scored as ‘context’)</w:t>
      </w:r>
    </w:p>
  </w:comment>
  <w:comment w:id="7761" w:author="Mate Palfy" w:date="2020-08-05T12:07:00Z" w:initials="MP">
    <w:p w14:paraId="68FB5D2F" w14:textId="77777777" w:rsidR="00F90BB7" w:rsidRDefault="00F90BB7">
      <w:pPr>
        <w:pStyle w:val="CommentText"/>
      </w:pPr>
      <w:r>
        <w:rPr>
          <w:rStyle w:val="CommentReference"/>
        </w:rPr>
        <w:annotationRef/>
      </w:r>
      <w:r>
        <w:t>Massive change</w:t>
      </w:r>
    </w:p>
  </w:comment>
  <w:comment w:id="7767" w:author="Dey, Gautam" w:date="2020-08-06T13:59:00Z" w:initials="DG">
    <w:p w14:paraId="6AA5A5DC" w14:textId="42936DDD" w:rsidR="008645B4" w:rsidRDefault="008645B4">
      <w:pPr>
        <w:pStyle w:val="CommentText"/>
      </w:pPr>
      <w:r>
        <w:rPr>
          <w:rStyle w:val="CommentReference"/>
        </w:rPr>
        <w:annotationRef/>
      </w:r>
      <w:r>
        <w:t>Context_effect-_1</w:t>
      </w:r>
    </w:p>
  </w:comment>
  <w:comment w:id="7772" w:author="Jessica Polka" w:date="2020-08-02T10:18:00Z" w:initials="JP">
    <w:p w14:paraId="72F753F8" w14:textId="148D934E" w:rsidR="00D90351" w:rsidRDefault="00D90351">
      <w:pPr>
        <w:pStyle w:val="CommentText"/>
      </w:pPr>
      <w:r>
        <w:rPr>
          <w:rStyle w:val="CommentReference"/>
        </w:rPr>
        <w:annotationRef/>
      </w:r>
      <w:r>
        <w:t>Conclusion_removed_2 (new abstract implies some of this was already known</w:t>
      </w:r>
    </w:p>
  </w:comment>
  <w:comment w:id="7782" w:author="Dey, Gautam" w:date="2020-08-06T14:00:00Z" w:initials="DG">
    <w:p w14:paraId="5F6D8DF8" w14:textId="78F6DDF9" w:rsidR="008645B4" w:rsidRDefault="008645B4">
      <w:pPr>
        <w:pStyle w:val="CommentText"/>
      </w:pPr>
      <w:r>
        <w:rPr>
          <w:rStyle w:val="CommentReference"/>
        </w:rPr>
        <w:annotationRef/>
      </w:r>
      <w:r>
        <w:t>Context_added_1</w:t>
      </w:r>
    </w:p>
  </w:comment>
  <w:comment w:id="7779" w:author="Jessica Polka" w:date="2020-08-02T10:20:00Z" w:initials="JP">
    <w:p w14:paraId="1658D887" w14:textId="69461657" w:rsidR="00D90351" w:rsidRDefault="00D90351">
      <w:pPr>
        <w:pStyle w:val="CommentText"/>
      </w:pPr>
      <w:r>
        <w:rPr>
          <w:rStyle w:val="CommentReference"/>
        </w:rPr>
        <w:annotationRef/>
      </w:r>
      <w:r>
        <w:t>Context_added_1</w:t>
      </w:r>
    </w:p>
  </w:comment>
  <w:comment w:id="7780" w:author="Mate Palfy" w:date="2020-08-05T11:58:00Z" w:initials="MP">
    <w:p w14:paraId="256B4E24" w14:textId="77777777" w:rsidR="00F90BB7" w:rsidRDefault="00F90BB7">
      <w:pPr>
        <w:pStyle w:val="CommentText"/>
      </w:pPr>
      <w:r>
        <w:rPr>
          <w:rStyle w:val="CommentReference"/>
        </w:rPr>
        <w:annotationRef/>
      </w:r>
      <w:r>
        <w:t>Context_added_1+</w:t>
      </w:r>
    </w:p>
  </w:comment>
  <w:comment w:id="7787" w:author="Mate Palfy" w:date="2020-08-05T12:00:00Z" w:initials="MP">
    <w:p w14:paraId="794066C1" w14:textId="77777777" w:rsidR="00F90BB7" w:rsidRDefault="00F90BB7">
      <w:pPr>
        <w:pStyle w:val="CommentText"/>
      </w:pPr>
      <w:r>
        <w:rPr>
          <w:rStyle w:val="CommentReference"/>
        </w:rPr>
        <w:annotationRef/>
      </w:r>
      <w:r>
        <w:t>Results_statinfo_1+ (reduction in GPP was stated in preprint abstract already)</w:t>
      </w:r>
    </w:p>
  </w:comment>
  <w:comment w:id="7789" w:author="Mate Palfy" w:date="2020-08-05T12:05:00Z" w:initials="MP">
    <w:p w14:paraId="092BBEC5" w14:textId="77777777" w:rsidR="00F90BB7" w:rsidRDefault="00F90BB7">
      <w:pPr>
        <w:pStyle w:val="CommentText"/>
      </w:pPr>
      <w:r>
        <w:rPr>
          <w:rStyle w:val="CommentReference"/>
        </w:rPr>
        <w:annotationRef/>
      </w:r>
      <w:r>
        <w:t>Results_statinfo_1+</w:t>
      </w:r>
    </w:p>
  </w:comment>
  <w:comment w:id="7793" w:author="Mate Palfy" w:date="2020-08-05T12:00:00Z" w:initials="MP">
    <w:p w14:paraId="7C711213" w14:textId="77777777" w:rsidR="00F90BB7" w:rsidRDefault="00F90BB7">
      <w:pPr>
        <w:pStyle w:val="CommentText"/>
      </w:pPr>
      <w:r>
        <w:rPr>
          <w:rStyle w:val="CommentReference"/>
        </w:rPr>
        <w:annotationRef/>
      </w:r>
      <w:r>
        <w:t>Results_statinfo_1+</w:t>
      </w:r>
    </w:p>
  </w:comment>
  <w:comment w:id="7785" w:author="Dey, Gautam" w:date="2020-08-06T13:59:00Z" w:initials="DG">
    <w:p w14:paraId="20A17932" w14:textId="77777777" w:rsidR="008645B4" w:rsidRDefault="008645B4">
      <w:pPr>
        <w:pStyle w:val="CommentText"/>
      </w:pPr>
      <w:r>
        <w:rPr>
          <w:rStyle w:val="CommentReference"/>
        </w:rPr>
        <w:annotationRef/>
      </w:r>
      <w:r>
        <w:t>Results_added_1</w:t>
      </w:r>
    </w:p>
  </w:comment>
  <w:comment w:id="7796" w:author="Mate Palfy" w:date="2020-08-05T12:00:00Z" w:initials="MP">
    <w:p w14:paraId="63D83A0F" w14:textId="77777777" w:rsidR="00F90BB7" w:rsidRDefault="00F90BB7">
      <w:pPr>
        <w:pStyle w:val="CommentText"/>
      </w:pPr>
      <w:r>
        <w:rPr>
          <w:rStyle w:val="CommentReference"/>
        </w:rPr>
        <w:annotationRef/>
      </w:r>
      <w:r>
        <w:t>Results_added_1+</w:t>
      </w:r>
    </w:p>
  </w:comment>
  <w:comment w:id="7803" w:author="Jessica Polka" w:date="2020-08-02T10:21:00Z" w:initials="JP">
    <w:p w14:paraId="425CA84C" w14:textId="647BD875" w:rsidR="00D90351" w:rsidRDefault="00D90351">
      <w:pPr>
        <w:pStyle w:val="CommentText"/>
      </w:pPr>
      <w:r>
        <w:rPr>
          <w:rStyle w:val="CommentReference"/>
        </w:rPr>
        <w:annotationRef/>
      </w:r>
      <w:r>
        <w:t>Results_removed_3</w:t>
      </w:r>
    </w:p>
  </w:comment>
  <w:comment w:id="7807" w:author="Mate Palfy" w:date="2020-08-05T12:07:00Z" w:initials="MP">
    <w:p w14:paraId="4C7C6C02" w14:textId="77777777" w:rsidR="00F90BB7" w:rsidRDefault="00F90BB7">
      <w:pPr>
        <w:pStyle w:val="CommentText"/>
      </w:pPr>
      <w:r>
        <w:rPr>
          <w:rStyle w:val="CommentReference"/>
        </w:rPr>
        <w:annotationRef/>
      </w:r>
      <w:r>
        <w:t>Results_effectreverse_3</w:t>
      </w:r>
    </w:p>
  </w:comment>
  <w:comment w:id="7810" w:author="jonathon coates" w:date="2020-07-30T13:32:00Z" w:initials="jc">
    <w:p w14:paraId="5C30444B" w14:textId="34D8A891" w:rsidR="00C43B62" w:rsidRDefault="00C43B62">
      <w:pPr>
        <w:pStyle w:val="CommentText"/>
      </w:pPr>
      <w:r>
        <w:rPr>
          <w:rStyle w:val="CommentReference"/>
        </w:rPr>
        <w:annotationRef/>
      </w:r>
      <w:r>
        <w:t>Results_effect-_1-</w:t>
      </w:r>
    </w:p>
  </w:comment>
  <w:comment w:id="7808" w:author="Jessica Polka" w:date="2020-08-02T10:21:00Z" w:initials="JP">
    <w:p w14:paraId="1C885028" w14:textId="19112867" w:rsidR="00D90351" w:rsidRDefault="00D90351">
      <w:pPr>
        <w:pStyle w:val="CommentText"/>
      </w:pPr>
      <w:r>
        <w:rPr>
          <w:rStyle w:val="CommentReference"/>
        </w:rPr>
        <w:annotationRef/>
      </w:r>
      <w:r>
        <w:t>Results_added_3</w:t>
      </w:r>
    </w:p>
  </w:comment>
  <w:comment w:id="7804" w:author="Dey, Gautam" w:date="2020-08-06T14:00:00Z" w:initials="DG">
    <w:p w14:paraId="6DB33CE4" w14:textId="77777777" w:rsidR="008645B4" w:rsidRDefault="008645B4">
      <w:pPr>
        <w:pStyle w:val="CommentText"/>
      </w:pPr>
      <w:r>
        <w:rPr>
          <w:rStyle w:val="CommentReference"/>
        </w:rPr>
        <w:annotationRef/>
      </w:r>
      <w:r>
        <w:t>Results_stat-_1</w:t>
      </w:r>
    </w:p>
  </w:comment>
  <w:comment w:id="7817" w:author="Mate Palfy" w:date="2020-08-06T11:38:00Z" w:initials="MP">
    <w:p w14:paraId="62CE85C1" w14:textId="77777777" w:rsidR="00F90BB7" w:rsidRDefault="00F90BB7">
      <w:pPr>
        <w:pStyle w:val="CommentText"/>
      </w:pPr>
      <w:r>
        <w:rPr>
          <w:rStyle w:val="CommentReference"/>
        </w:rPr>
        <w:annotationRef/>
      </w:r>
      <w:r>
        <w:t>Conclusions_removed_1-</w:t>
      </w:r>
    </w:p>
  </w:comment>
  <w:comment w:id="7821" w:author="Dey, Gautam" w:date="2020-08-06T14:01:00Z" w:initials="DG">
    <w:p w14:paraId="174196CB" w14:textId="147C3E92" w:rsidR="008645B4" w:rsidRDefault="008645B4">
      <w:pPr>
        <w:pStyle w:val="CommentText"/>
      </w:pPr>
      <w:r>
        <w:rPr>
          <w:rStyle w:val="CommentReference"/>
        </w:rPr>
        <w:annotationRef/>
      </w:r>
      <w:r>
        <w:t>(no significant changes)</w:t>
      </w:r>
    </w:p>
  </w:comment>
  <w:comment w:id="7836" w:author="Jessica Polka" w:date="2020-08-02T10:23:00Z" w:initials="JP">
    <w:p w14:paraId="7E2BF144" w14:textId="34C6BCE3" w:rsidR="00D90351" w:rsidRDefault="00D90351">
      <w:pPr>
        <w:pStyle w:val="CommentText"/>
      </w:pPr>
      <w:r>
        <w:rPr>
          <w:rStyle w:val="CommentReference"/>
        </w:rPr>
        <w:annotationRef/>
      </w:r>
      <w:r>
        <w:t>Results_nounchange_1-</w:t>
      </w:r>
    </w:p>
  </w:comment>
  <w:comment w:id="7837" w:author="Mate Palfy" w:date="2020-08-05T11:52:00Z" w:initials="MP">
    <w:p w14:paraId="1033ECD8" w14:textId="77777777" w:rsidR="00F90BB7" w:rsidRDefault="00F90BB7">
      <w:pPr>
        <w:pStyle w:val="CommentText"/>
      </w:pPr>
      <w:r>
        <w:rPr>
          <w:rStyle w:val="CommentReference"/>
        </w:rPr>
        <w:annotationRef/>
      </w:r>
      <w:r>
        <w:t>(this is just clarifying what ‘expression’ refers to, so didn’t mark it as change)</w:t>
      </w:r>
    </w:p>
  </w:comment>
  <w:comment w:id="7856" w:author="Mate Palfy" w:date="2020-08-05T11:51:00Z" w:initials="MP">
    <w:p w14:paraId="157FA4D1" w14:textId="77777777" w:rsidR="00F90BB7" w:rsidRDefault="00F90BB7">
      <w:pPr>
        <w:pStyle w:val="CommentText"/>
      </w:pPr>
      <w:r>
        <w:rPr>
          <w:rStyle w:val="CommentReference"/>
        </w:rPr>
        <w:annotationRef/>
      </w:r>
      <w:r>
        <w:t>No significant change</w:t>
      </w:r>
    </w:p>
  </w:comment>
  <w:comment w:id="7863" w:author="Mate Palfy" w:date="2020-08-06T11:36:00Z" w:initials="MP">
    <w:p w14:paraId="3311D13E" w14:textId="77777777" w:rsidR="00F90BB7" w:rsidRDefault="00F90BB7">
      <w:pPr>
        <w:pStyle w:val="CommentText"/>
      </w:pPr>
      <w:r>
        <w:rPr>
          <w:rStyle w:val="CommentReference"/>
        </w:rPr>
        <w:annotationRef/>
      </w:r>
      <w:r>
        <w:t>Context_added</w:t>
      </w:r>
    </w:p>
  </w:comment>
  <w:comment w:id="7862" w:author="Dey, Gautam" w:date="2020-08-06T14:02:00Z" w:initials="DG">
    <w:p w14:paraId="24332673" w14:textId="27FCEB39" w:rsidR="008645B4" w:rsidRDefault="008645B4">
      <w:pPr>
        <w:pStyle w:val="CommentText"/>
      </w:pPr>
      <w:r>
        <w:rPr>
          <w:rStyle w:val="CommentReference"/>
        </w:rPr>
        <w:annotationRef/>
      </w:r>
      <w:r>
        <w:t>Context_nounchange_1</w:t>
      </w:r>
    </w:p>
  </w:comment>
  <w:comment w:id="7874" w:author="Dey, Gautam" w:date="2020-08-06T14:02:00Z" w:initials="DG">
    <w:p w14:paraId="68A76625" w14:textId="161C542B" w:rsidR="008645B4" w:rsidRDefault="008645B4">
      <w:pPr>
        <w:pStyle w:val="CommentText"/>
      </w:pPr>
      <w:r>
        <w:rPr>
          <w:rStyle w:val="CommentReference"/>
        </w:rPr>
        <w:annotationRef/>
      </w:r>
      <w:r>
        <w:t>(no significant changes)</w:t>
      </w:r>
    </w:p>
  </w:comment>
  <w:comment w:id="7886" w:author="Jessica Polka" w:date="2020-08-02T10:25:00Z" w:initials="JP">
    <w:p w14:paraId="5649422F" w14:textId="025B2F6A" w:rsidR="002930E8" w:rsidRDefault="002930E8">
      <w:pPr>
        <w:pStyle w:val="CommentText"/>
      </w:pPr>
      <w:r>
        <w:rPr>
          <w:rStyle w:val="CommentReference"/>
        </w:rPr>
        <w:annotationRef/>
      </w:r>
      <w:r>
        <w:t>Result_added_1+ (DSBs follow from SSBs)</w:t>
      </w:r>
    </w:p>
  </w:comment>
  <w:comment w:id="7891" w:author="Jessica Polka" w:date="2020-08-02T10:26:00Z" w:initials="JP">
    <w:p w14:paraId="7F3697BF" w14:textId="3FFEC0A0" w:rsidR="002930E8" w:rsidRDefault="002930E8">
      <w:pPr>
        <w:pStyle w:val="CommentText"/>
      </w:pPr>
      <w:r>
        <w:rPr>
          <w:rStyle w:val="CommentReference"/>
        </w:rPr>
        <w:annotationRef/>
      </w:r>
      <w:r>
        <w:t>Result_added_1+</w:t>
      </w:r>
    </w:p>
  </w:comment>
  <w:comment w:id="7890" w:author="Mate Palfy" w:date="2020-08-06T11:36:00Z" w:initials="MP">
    <w:p w14:paraId="4D9508E5" w14:textId="77777777" w:rsidR="00F90BB7" w:rsidRDefault="00F90BB7">
      <w:pPr>
        <w:pStyle w:val="CommentText"/>
      </w:pPr>
      <w:r>
        <w:rPr>
          <w:rStyle w:val="CommentReference"/>
        </w:rPr>
        <w:annotationRef/>
      </w:r>
      <w:r>
        <w:t>Results_added_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801BC6B" w15:done="0"/>
  <w15:commentEx w15:paraId="547C275B" w15:done="0"/>
  <w15:commentEx w15:paraId="598FE311" w15:done="0"/>
  <w15:commentEx w15:paraId="21C3B440" w15:done="0"/>
  <w15:commentEx w15:paraId="2F837C3E" w15:done="0"/>
  <w15:commentEx w15:paraId="0006E3FD" w15:done="0"/>
  <w15:commentEx w15:paraId="3FC7749E" w15:done="0"/>
  <w15:commentEx w15:paraId="6A5F75A7" w15:done="0"/>
  <w15:commentEx w15:paraId="38574A76" w15:done="0"/>
  <w15:commentEx w15:paraId="42183136" w15:done="0"/>
  <w15:commentEx w15:paraId="06866D74" w15:done="0"/>
  <w15:commentEx w15:paraId="0C9B331D" w15:done="0"/>
  <w15:commentEx w15:paraId="2365081A" w15:done="0"/>
  <w15:commentEx w15:paraId="61B41830" w15:done="0"/>
  <w15:commentEx w15:paraId="75F480D8" w15:done="0"/>
  <w15:commentEx w15:paraId="49A6410D" w15:done="0"/>
  <w15:commentEx w15:paraId="6C496D43" w15:done="0"/>
  <w15:commentEx w15:paraId="4F588819" w15:done="0"/>
  <w15:commentEx w15:paraId="269DA57F" w15:done="0"/>
  <w15:commentEx w15:paraId="40CA7463" w15:done="0"/>
  <w15:commentEx w15:paraId="39E37B18" w15:done="0"/>
  <w15:commentEx w15:paraId="0AAEC56B" w15:done="0"/>
  <w15:commentEx w15:paraId="5C04714D" w15:done="0"/>
  <w15:commentEx w15:paraId="3FFFDD2C" w15:done="0"/>
  <w15:commentEx w15:paraId="223B384F" w15:done="0"/>
  <w15:commentEx w15:paraId="3C044F5C" w15:done="0"/>
  <w15:commentEx w15:paraId="55D4C0D1" w15:done="0"/>
  <w15:commentEx w15:paraId="24B7D302" w15:done="0"/>
  <w15:commentEx w15:paraId="39C56B07" w15:done="0"/>
  <w15:commentEx w15:paraId="5DF5F7FA" w15:done="0"/>
  <w15:commentEx w15:paraId="0A8E6516" w15:done="0"/>
  <w15:commentEx w15:paraId="053C4F40" w15:done="0"/>
  <w15:commentEx w15:paraId="002C30F4" w15:done="0"/>
  <w15:commentEx w15:paraId="35895840" w15:done="0"/>
  <w15:commentEx w15:paraId="40371ACC" w15:done="0"/>
  <w15:commentEx w15:paraId="68927D76" w15:done="0"/>
  <w15:commentEx w15:paraId="2AA888BB" w15:done="0"/>
  <w15:commentEx w15:paraId="73DD9FBD" w15:done="0"/>
  <w15:commentEx w15:paraId="4C8ED88D" w15:done="0"/>
  <w15:commentEx w15:paraId="167D314B" w15:done="0"/>
  <w15:commentEx w15:paraId="78035DB7" w15:done="0"/>
  <w15:commentEx w15:paraId="108B5A58" w15:done="0"/>
  <w15:commentEx w15:paraId="44E85199" w15:done="0"/>
  <w15:commentEx w15:paraId="1D0BC9F2" w15:done="0"/>
  <w15:commentEx w15:paraId="2B7195A7" w15:done="0"/>
  <w15:commentEx w15:paraId="65347C23" w15:done="0"/>
  <w15:commentEx w15:paraId="038233BE" w15:done="0"/>
  <w15:commentEx w15:paraId="6D219F60" w15:done="0"/>
  <w15:commentEx w15:paraId="684F077A" w15:done="0"/>
  <w15:commentEx w15:paraId="2233ADCD" w15:done="0"/>
  <w15:commentEx w15:paraId="09E0AE75" w15:done="0"/>
  <w15:commentEx w15:paraId="2B1AE0B1" w15:done="0"/>
  <w15:commentEx w15:paraId="1603158D" w15:done="0"/>
  <w15:commentEx w15:paraId="2022D190" w15:done="0"/>
  <w15:commentEx w15:paraId="6CB3CEF8" w15:done="0"/>
  <w15:commentEx w15:paraId="3ADEC6DC" w15:done="0"/>
  <w15:commentEx w15:paraId="5BD8D76C" w15:done="0"/>
  <w15:commentEx w15:paraId="14F1C524" w15:done="0"/>
  <w15:commentEx w15:paraId="283BAAB4" w15:done="0"/>
  <w15:commentEx w15:paraId="26053015" w15:done="0"/>
  <w15:commentEx w15:paraId="37FE8066" w15:done="0"/>
  <w15:commentEx w15:paraId="35366FDA" w15:done="0"/>
  <w15:commentEx w15:paraId="176F5BDF" w15:done="0"/>
  <w15:commentEx w15:paraId="36188FFF" w15:done="0"/>
  <w15:commentEx w15:paraId="0F7FC336" w15:done="0"/>
  <w15:commentEx w15:paraId="20259F93" w15:done="0"/>
  <w15:commentEx w15:paraId="2236129D" w15:done="0"/>
  <w15:commentEx w15:paraId="03D91AF4" w15:done="0"/>
  <w15:commentEx w15:paraId="28CD2786" w15:done="0"/>
  <w15:commentEx w15:paraId="6474E354" w15:done="0"/>
  <w15:commentEx w15:paraId="2ECDE7E5" w15:done="0"/>
  <w15:commentEx w15:paraId="74E5664D" w15:done="0"/>
  <w15:commentEx w15:paraId="1857BC1D" w15:done="0"/>
  <w15:commentEx w15:paraId="470EC1B5" w15:done="0"/>
  <w15:commentEx w15:paraId="3D621DE4" w15:done="0"/>
  <w15:commentEx w15:paraId="3AEBBBBD" w15:done="0"/>
  <w15:commentEx w15:paraId="224193E6" w15:done="0"/>
  <w15:commentEx w15:paraId="6171F8A0" w15:done="0"/>
  <w15:commentEx w15:paraId="08C89733" w15:done="0"/>
  <w15:commentEx w15:paraId="5B14508D" w15:done="0"/>
  <w15:commentEx w15:paraId="008E04E0" w15:done="0"/>
  <w15:commentEx w15:paraId="40D0DB74" w15:done="0"/>
  <w15:commentEx w15:paraId="0B2CD342" w15:done="0"/>
  <w15:commentEx w15:paraId="0EE05F08" w15:done="0"/>
  <w15:commentEx w15:paraId="6C5BEDC3" w15:done="0"/>
  <w15:commentEx w15:paraId="71FC9BD5" w15:done="0"/>
  <w15:commentEx w15:paraId="0ADC5717" w15:done="0"/>
  <w15:commentEx w15:paraId="7020D9AE" w15:done="0"/>
  <w15:commentEx w15:paraId="635DB63A" w15:done="0"/>
  <w15:commentEx w15:paraId="4C886461" w15:done="0"/>
  <w15:commentEx w15:paraId="52A2629D" w15:done="0"/>
  <w15:commentEx w15:paraId="31311CEC" w15:done="0"/>
  <w15:commentEx w15:paraId="1D24B966" w15:done="0"/>
  <w15:commentEx w15:paraId="1DBD314D" w15:done="0"/>
  <w15:commentEx w15:paraId="29AC8CFD" w15:done="0"/>
  <w15:commentEx w15:paraId="0F048C0D" w15:done="0"/>
  <w15:commentEx w15:paraId="2C06EE41" w15:done="0"/>
  <w15:commentEx w15:paraId="6494B20D" w15:done="0"/>
  <w15:commentEx w15:paraId="24E93355" w15:done="0"/>
  <w15:commentEx w15:paraId="507BCF4B" w15:done="0"/>
  <w15:commentEx w15:paraId="2162FCFA" w15:done="0"/>
  <w15:commentEx w15:paraId="7E191A54" w15:done="0"/>
  <w15:commentEx w15:paraId="080679C8" w15:done="0"/>
  <w15:commentEx w15:paraId="480B2DC9" w15:done="0"/>
  <w15:commentEx w15:paraId="29C4B60F" w15:done="0"/>
  <w15:commentEx w15:paraId="786F8807" w15:done="0"/>
  <w15:commentEx w15:paraId="6D8FC607" w15:done="0"/>
  <w15:commentEx w15:paraId="3CA012B0" w15:done="0"/>
  <w15:commentEx w15:paraId="482C2E17" w15:done="0"/>
  <w15:commentEx w15:paraId="790A4602" w15:done="0"/>
  <w15:commentEx w15:paraId="747C4597" w15:done="0"/>
  <w15:commentEx w15:paraId="42621EE5" w15:done="0"/>
  <w15:commentEx w15:paraId="6A46EE28" w15:done="0"/>
  <w15:commentEx w15:paraId="229A93F2" w15:done="0"/>
  <w15:commentEx w15:paraId="3CBDD717" w15:done="0"/>
  <w15:commentEx w15:paraId="1B18B2EE" w15:done="0"/>
  <w15:commentEx w15:paraId="1992C30F" w15:done="0"/>
  <w15:commentEx w15:paraId="5659BD9B" w15:done="0"/>
  <w15:commentEx w15:paraId="24141409" w15:done="0"/>
  <w15:commentEx w15:paraId="50C908C3" w15:done="0"/>
  <w15:commentEx w15:paraId="32E1E507" w15:done="0"/>
  <w15:commentEx w15:paraId="3FACF820" w15:done="0"/>
  <w15:commentEx w15:paraId="12F7A416" w15:done="0"/>
  <w15:commentEx w15:paraId="248AFF6D" w15:done="0"/>
  <w15:commentEx w15:paraId="3F400916" w15:done="0"/>
  <w15:commentEx w15:paraId="69B7A795" w15:done="0"/>
  <w15:commentEx w15:paraId="13560D1B" w15:done="0"/>
  <w15:commentEx w15:paraId="15000315" w15:done="0"/>
  <w15:commentEx w15:paraId="49E9F36F" w15:done="0"/>
  <w15:commentEx w15:paraId="729A2F0E" w15:done="0"/>
  <w15:commentEx w15:paraId="644AA84A" w15:done="0"/>
  <w15:commentEx w15:paraId="3471F61B" w15:done="0"/>
  <w15:commentEx w15:paraId="7E449B78" w15:done="0"/>
  <w15:commentEx w15:paraId="45A4F5AA" w15:done="0"/>
  <w15:commentEx w15:paraId="47E1C540" w15:done="0"/>
  <w15:commentEx w15:paraId="5E1FBBA4" w15:done="0"/>
  <w15:commentEx w15:paraId="256A2EF2" w15:done="0"/>
  <w15:commentEx w15:paraId="40B151D3" w15:done="0"/>
  <w15:commentEx w15:paraId="6471623B" w15:done="0"/>
  <w15:commentEx w15:paraId="68617AA2" w15:done="0"/>
  <w15:commentEx w15:paraId="6CD26BB7" w15:done="0"/>
  <w15:commentEx w15:paraId="5AB185B0" w15:done="0"/>
  <w15:commentEx w15:paraId="2977C971" w15:done="0"/>
  <w15:commentEx w15:paraId="728487F5" w15:done="0"/>
  <w15:commentEx w15:paraId="07321B70" w15:done="0"/>
  <w15:commentEx w15:paraId="50032A5E" w15:done="0"/>
  <w15:commentEx w15:paraId="217C9925" w15:done="0"/>
  <w15:commentEx w15:paraId="209ADC3E" w15:done="0"/>
  <w15:commentEx w15:paraId="1554C9F8" w15:done="0"/>
  <w15:commentEx w15:paraId="06DF1BA5" w15:done="0"/>
  <w15:commentEx w15:paraId="5858843F" w15:done="0"/>
  <w15:commentEx w15:paraId="1E53B301" w15:done="0"/>
  <w15:commentEx w15:paraId="31ABB0B9" w15:done="0"/>
  <w15:commentEx w15:paraId="6695DF44" w15:done="0"/>
  <w15:commentEx w15:paraId="74F123E3" w15:done="0"/>
  <w15:commentEx w15:paraId="7D66F764" w15:done="0"/>
  <w15:commentEx w15:paraId="4987C620" w15:done="0"/>
  <w15:commentEx w15:paraId="51565B58" w15:done="0"/>
  <w15:commentEx w15:paraId="2139710E" w15:done="0"/>
  <w15:commentEx w15:paraId="5F7B361A" w15:done="0"/>
  <w15:commentEx w15:paraId="14D76F92" w15:done="0"/>
  <w15:commentEx w15:paraId="37A49E1B" w15:done="0"/>
  <w15:commentEx w15:paraId="78263D9A" w15:done="0"/>
  <w15:commentEx w15:paraId="1B20C2F6" w15:done="0"/>
  <w15:commentEx w15:paraId="3F6D6791" w15:done="0"/>
  <w15:commentEx w15:paraId="05B0985B" w15:done="0"/>
  <w15:commentEx w15:paraId="27DFEBA3" w15:done="0"/>
  <w15:commentEx w15:paraId="545F9D83" w15:done="0"/>
  <w15:commentEx w15:paraId="135457A7" w15:done="0"/>
  <w15:commentEx w15:paraId="38EDE896" w15:done="0"/>
  <w15:commentEx w15:paraId="732A8780" w15:done="0"/>
  <w15:commentEx w15:paraId="365C8B2C" w15:done="0"/>
  <w15:commentEx w15:paraId="640AB975" w15:done="0"/>
  <w15:commentEx w15:paraId="419D1C55" w15:done="0"/>
  <w15:commentEx w15:paraId="1EF0A5F1" w15:done="0"/>
  <w15:commentEx w15:paraId="2173CB6B" w15:done="0"/>
  <w15:commentEx w15:paraId="6D93AFC6" w15:done="0"/>
  <w15:commentEx w15:paraId="4D798E9F" w15:done="0"/>
  <w15:commentEx w15:paraId="70B15AAE" w15:done="0"/>
  <w15:commentEx w15:paraId="0EBC2562" w15:done="0"/>
  <w15:commentEx w15:paraId="4354B2D5" w15:done="0"/>
  <w15:commentEx w15:paraId="25D6D833" w15:done="0"/>
  <w15:commentEx w15:paraId="52BEA8B0" w15:done="0"/>
  <w15:commentEx w15:paraId="453D7E88" w15:done="0"/>
  <w15:commentEx w15:paraId="235D79EF" w15:done="0"/>
  <w15:commentEx w15:paraId="34EDEA7A" w15:done="0"/>
  <w15:commentEx w15:paraId="541B9685" w15:done="0"/>
  <w15:commentEx w15:paraId="60127900" w15:done="0"/>
  <w15:commentEx w15:paraId="7C4A7931" w15:done="0"/>
  <w15:commentEx w15:paraId="35BA8B47" w15:done="0"/>
  <w15:commentEx w15:paraId="14457213" w15:done="0"/>
  <w15:commentEx w15:paraId="3EB5A6D9" w15:done="0"/>
  <w15:commentEx w15:paraId="31515923" w15:done="0"/>
  <w15:commentEx w15:paraId="46C7D7E3" w15:done="0"/>
  <w15:commentEx w15:paraId="45F6D6EB" w15:done="0"/>
  <w15:commentEx w15:paraId="203C9848" w15:done="0"/>
  <w15:commentEx w15:paraId="7E32F250" w15:done="0"/>
  <w15:commentEx w15:paraId="79BE25DE" w15:done="0"/>
  <w15:commentEx w15:paraId="0AAA1B36" w15:done="0"/>
  <w15:commentEx w15:paraId="5D887E03" w15:done="0"/>
  <w15:commentEx w15:paraId="05A9E824" w15:done="0"/>
  <w15:commentEx w15:paraId="2375F7E1" w15:done="0"/>
  <w15:commentEx w15:paraId="63C112AC" w15:done="0"/>
  <w15:commentEx w15:paraId="7845691B" w15:done="0"/>
  <w15:commentEx w15:paraId="4475FDB0" w15:done="0"/>
  <w15:commentEx w15:paraId="341AE9D7" w15:done="0"/>
  <w15:commentEx w15:paraId="7C2D2216" w15:done="0"/>
  <w15:commentEx w15:paraId="416A5E35" w15:done="0"/>
  <w15:commentEx w15:paraId="30BEDFDF" w15:done="0"/>
  <w15:commentEx w15:paraId="351080EA" w15:done="0"/>
  <w15:commentEx w15:paraId="741E6B1A" w15:done="0"/>
  <w15:commentEx w15:paraId="37BF6653" w15:done="0"/>
  <w15:commentEx w15:paraId="7DE5AE05" w15:done="0"/>
  <w15:commentEx w15:paraId="1086F069" w15:done="0"/>
  <w15:commentEx w15:paraId="4D4F704D" w15:done="0"/>
  <w15:commentEx w15:paraId="28ACF4B1" w15:done="0"/>
  <w15:commentEx w15:paraId="250429FF" w15:done="0"/>
  <w15:commentEx w15:paraId="484FD369" w15:done="0"/>
  <w15:commentEx w15:paraId="52671149" w15:done="0"/>
  <w15:commentEx w15:paraId="3579BE37" w15:done="0"/>
  <w15:commentEx w15:paraId="0310AA42" w15:done="0"/>
  <w15:commentEx w15:paraId="755FCA7D" w15:done="0"/>
  <w15:commentEx w15:paraId="6D879417" w15:done="0"/>
  <w15:commentEx w15:paraId="7EFBA62A" w15:done="0"/>
  <w15:commentEx w15:paraId="0E33F130" w15:done="0"/>
  <w15:commentEx w15:paraId="72A0CEFE" w15:done="0"/>
  <w15:commentEx w15:paraId="18D57294" w15:done="0"/>
  <w15:commentEx w15:paraId="4CDD9F76" w15:done="0"/>
  <w15:commentEx w15:paraId="3712968F" w15:done="0"/>
  <w15:commentEx w15:paraId="4CC90CED" w15:done="0"/>
  <w15:commentEx w15:paraId="2649F157" w15:done="0"/>
  <w15:commentEx w15:paraId="46CDDD35" w15:done="0"/>
  <w15:commentEx w15:paraId="72651D77" w15:done="0"/>
  <w15:commentEx w15:paraId="1E75B076" w15:done="0"/>
  <w15:commentEx w15:paraId="6A651983" w15:done="0"/>
  <w15:commentEx w15:paraId="5BC6ADC4" w15:done="0"/>
  <w15:commentEx w15:paraId="358B9255" w15:done="0"/>
  <w15:commentEx w15:paraId="79B86B77" w15:done="0"/>
  <w15:commentEx w15:paraId="295128C3" w15:done="0"/>
  <w15:commentEx w15:paraId="009A8A12" w15:done="0"/>
  <w15:commentEx w15:paraId="09A19A04" w15:done="0"/>
  <w15:commentEx w15:paraId="32FFBACE" w15:done="0"/>
  <w15:commentEx w15:paraId="5BF90895" w15:done="0"/>
  <w15:commentEx w15:paraId="75EFAC4E" w15:done="0"/>
  <w15:commentEx w15:paraId="6C00607D" w15:done="0"/>
  <w15:commentEx w15:paraId="64D40360" w15:done="0"/>
  <w15:commentEx w15:paraId="17AE2D02" w15:done="0"/>
  <w15:commentEx w15:paraId="5AEEDC53" w15:done="0"/>
  <w15:commentEx w15:paraId="330DCAAC" w15:done="0"/>
  <w15:commentEx w15:paraId="78FC1596" w15:done="0"/>
  <w15:commentEx w15:paraId="72874C27" w15:done="0"/>
  <w15:commentEx w15:paraId="6D1B68B6" w15:done="0"/>
  <w15:commentEx w15:paraId="7CFEC724" w15:done="0"/>
  <w15:commentEx w15:paraId="2E837411" w15:done="0"/>
  <w15:commentEx w15:paraId="033AAC56" w15:done="0"/>
  <w15:commentEx w15:paraId="502DDF1A" w15:done="0"/>
  <w15:commentEx w15:paraId="65D6DACF" w15:done="0"/>
  <w15:commentEx w15:paraId="65BF1ADE" w15:done="0"/>
  <w15:commentEx w15:paraId="100153BC" w15:done="0"/>
  <w15:commentEx w15:paraId="20951BB7" w15:done="0"/>
  <w15:commentEx w15:paraId="572BB294" w15:done="0"/>
  <w15:commentEx w15:paraId="63E81E7E" w15:done="0"/>
  <w15:commentEx w15:paraId="598C5E8A" w15:done="0"/>
  <w15:commentEx w15:paraId="1DF61B01" w15:done="0"/>
  <w15:commentEx w15:paraId="467F3162" w15:done="0"/>
  <w15:commentEx w15:paraId="785C0039" w15:done="0"/>
  <w15:commentEx w15:paraId="0576C8B0" w15:done="0"/>
  <w15:commentEx w15:paraId="473227B9" w15:done="0"/>
  <w15:commentEx w15:paraId="716AE9D2" w15:done="0"/>
  <w15:commentEx w15:paraId="38FDBAD1" w15:done="0"/>
  <w15:commentEx w15:paraId="3D050EDF" w15:done="0"/>
  <w15:commentEx w15:paraId="268F5100" w15:done="0"/>
  <w15:commentEx w15:paraId="6AB7C82E" w15:done="0"/>
  <w15:commentEx w15:paraId="77FDCB59" w15:done="0"/>
  <w15:commentEx w15:paraId="5D057D17" w15:done="0"/>
  <w15:commentEx w15:paraId="13C0ABEA" w15:done="0"/>
  <w15:commentEx w15:paraId="78F4A436" w15:done="0"/>
  <w15:commentEx w15:paraId="397EC0EE" w15:done="0"/>
  <w15:commentEx w15:paraId="4F994998" w15:done="0"/>
  <w15:commentEx w15:paraId="31A1625A" w15:done="0"/>
  <w15:commentEx w15:paraId="7CCF64C6" w15:done="0"/>
  <w15:commentEx w15:paraId="76D54450" w15:done="0"/>
  <w15:commentEx w15:paraId="4042CDE2" w15:done="0"/>
  <w15:commentEx w15:paraId="50435D4B" w15:done="0"/>
  <w15:commentEx w15:paraId="5C8F56D2" w15:done="0"/>
  <w15:commentEx w15:paraId="57C7A3E3" w15:done="0"/>
  <w15:commentEx w15:paraId="5C4CA5F9" w15:done="0"/>
  <w15:commentEx w15:paraId="280711D7" w15:done="0"/>
  <w15:commentEx w15:paraId="0305485C" w15:done="0"/>
  <w15:commentEx w15:paraId="203C28D7" w15:done="0"/>
  <w15:commentEx w15:paraId="03883321" w15:done="0"/>
  <w15:commentEx w15:paraId="7DB9EC65" w15:done="0"/>
  <w15:commentEx w15:paraId="2A3FD921" w15:done="0"/>
  <w15:commentEx w15:paraId="4A7F3F5A" w15:done="0"/>
  <w15:commentEx w15:paraId="69986318" w15:done="0"/>
  <w15:commentEx w15:paraId="63907E98" w15:done="0"/>
  <w15:commentEx w15:paraId="7012E109" w15:done="0"/>
  <w15:commentEx w15:paraId="1B1E1B28" w15:done="0"/>
  <w15:commentEx w15:paraId="0DC02938" w15:done="0"/>
  <w15:commentEx w15:paraId="2CA10CA0" w15:done="0"/>
  <w15:commentEx w15:paraId="7A1273F7" w15:done="0"/>
  <w15:commentEx w15:paraId="6D04A0C6" w15:done="0"/>
  <w15:commentEx w15:paraId="18DC9063" w15:done="0"/>
  <w15:commentEx w15:paraId="69669F08" w15:done="0"/>
  <w15:commentEx w15:paraId="17DBC75F" w15:done="0"/>
  <w15:commentEx w15:paraId="55237E50" w15:done="0"/>
  <w15:commentEx w15:paraId="6598C490" w15:done="0"/>
  <w15:commentEx w15:paraId="68B421D2" w15:done="0"/>
  <w15:commentEx w15:paraId="72396F74" w15:done="0"/>
  <w15:commentEx w15:paraId="30B9B33D" w15:done="0"/>
  <w15:commentEx w15:paraId="13278682" w15:done="0"/>
  <w15:commentEx w15:paraId="1FF44B73" w15:done="0"/>
  <w15:commentEx w15:paraId="3926AB9F" w15:done="0"/>
  <w15:commentEx w15:paraId="153B4328" w15:done="0"/>
  <w15:commentEx w15:paraId="4D3D7C54" w15:done="0"/>
  <w15:commentEx w15:paraId="7B7CE1CC" w15:done="0"/>
  <w15:commentEx w15:paraId="5F1DE65A" w15:done="0"/>
  <w15:commentEx w15:paraId="191AF792" w15:done="0"/>
  <w15:commentEx w15:paraId="1362B729" w15:done="0"/>
  <w15:commentEx w15:paraId="6A5B3DE6" w15:done="0"/>
  <w15:commentEx w15:paraId="00CC6628" w15:done="0"/>
  <w15:commentEx w15:paraId="7CA48112" w15:done="0"/>
  <w15:commentEx w15:paraId="49629F2F" w15:done="0"/>
  <w15:commentEx w15:paraId="73361AAB" w15:done="0"/>
  <w15:commentEx w15:paraId="3A984C98" w15:done="0"/>
  <w15:commentEx w15:paraId="6781A6DD" w15:done="0"/>
  <w15:commentEx w15:paraId="2FEEBB41" w15:done="0"/>
  <w15:commentEx w15:paraId="03AC2A3B" w15:done="0"/>
  <w15:commentEx w15:paraId="1A3B7CA3" w15:done="0"/>
  <w15:commentEx w15:paraId="3719FD7B" w15:done="0"/>
  <w15:commentEx w15:paraId="73EB4F7D" w15:done="0"/>
  <w15:commentEx w15:paraId="0250CC38" w15:done="0"/>
  <w15:commentEx w15:paraId="60438308" w15:done="0"/>
  <w15:commentEx w15:paraId="25555B22" w15:done="0"/>
  <w15:commentEx w15:paraId="0883DE46" w15:done="0"/>
  <w15:commentEx w15:paraId="7FBF31AA" w15:done="0"/>
  <w15:commentEx w15:paraId="6ACC6733" w15:done="0"/>
  <w15:commentEx w15:paraId="046B4C25" w15:done="0"/>
  <w15:commentEx w15:paraId="5379D514" w15:done="0"/>
  <w15:commentEx w15:paraId="7C670C4B" w15:done="0"/>
  <w15:commentEx w15:paraId="64E14DC7" w15:done="0"/>
  <w15:commentEx w15:paraId="4F4C8ED5" w15:done="0"/>
  <w15:commentEx w15:paraId="4B9DD5A2" w15:done="0"/>
  <w15:commentEx w15:paraId="0A6B69F3" w15:done="0"/>
  <w15:commentEx w15:paraId="4DCA39FA" w15:done="0"/>
  <w15:commentEx w15:paraId="6AB8C7A3" w15:done="0"/>
  <w15:commentEx w15:paraId="7E5FF49B" w15:done="0"/>
  <w15:commentEx w15:paraId="2FE93D53" w15:done="0"/>
  <w15:commentEx w15:paraId="3F877FA3" w15:done="0"/>
  <w15:commentEx w15:paraId="0FC143DA" w15:done="0"/>
  <w15:commentEx w15:paraId="75C4AC6F" w15:done="0"/>
  <w15:commentEx w15:paraId="20FFB274" w15:done="0"/>
  <w15:commentEx w15:paraId="1793DC4C" w15:done="0"/>
  <w15:commentEx w15:paraId="2788103D" w15:done="0"/>
  <w15:commentEx w15:paraId="5EF6A099" w15:done="0"/>
  <w15:commentEx w15:paraId="5695F068" w15:done="0"/>
  <w15:commentEx w15:paraId="1F3B1786" w15:done="0"/>
  <w15:commentEx w15:paraId="25E8E949" w15:done="0"/>
  <w15:commentEx w15:paraId="26BA362C" w15:done="0"/>
  <w15:commentEx w15:paraId="2925BEE7" w15:done="0"/>
  <w15:commentEx w15:paraId="205DC515" w15:done="0"/>
  <w15:commentEx w15:paraId="3552621C" w15:done="0"/>
  <w15:commentEx w15:paraId="66D95484" w15:done="0"/>
  <w15:commentEx w15:paraId="5E4DD04B" w15:done="0"/>
  <w15:commentEx w15:paraId="6ED3A99C" w15:done="0"/>
  <w15:commentEx w15:paraId="64B24055" w15:done="0"/>
  <w15:commentEx w15:paraId="1B44BC7B" w15:done="0"/>
  <w15:commentEx w15:paraId="06D0F518" w15:done="0"/>
  <w15:commentEx w15:paraId="3271B16C" w15:done="0"/>
  <w15:commentEx w15:paraId="49A2F7BC" w15:done="0"/>
  <w15:commentEx w15:paraId="39F34212" w15:done="0"/>
  <w15:commentEx w15:paraId="04EF9CD1" w15:done="0"/>
  <w15:commentEx w15:paraId="07892667" w15:done="0"/>
  <w15:commentEx w15:paraId="0928F199" w15:done="0"/>
  <w15:commentEx w15:paraId="4EB045D0" w15:done="0"/>
  <w15:commentEx w15:paraId="04C4A623" w15:done="0"/>
  <w15:commentEx w15:paraId="045A9211" w15:done="0"/>
  <w15:commentEx w15:paraId="432E3271" w15:done="0"/>
  <w15:commentEx w15:paraId="6DE72020" w15:done="0"/>
  <w15:commentEx w15:paraId="7CF79B61" w15:done="0"/>
  <w15:commentEx w15:paraId="5B7324A3" w15:done="0"/>
  <w15:commentEx w15:paraId="75046D06" w15:done="0"/>
  <w15:commentEx w15:paraId="775627BF" w15:done="0"/>
  <w15:commentEx w15:paraId="77188CB6" w15:done="0"/>
  <w15:commentEx w15:paraId="6B516684" w15:done="0"/>
  <w15:commentEx w15:paraId="38C128D9" w15:done="0"/>
  <w15:commentEx w15:paraId="16D0926A" w15:done="0"/>
  <w15:commentEx w15:paraId="70A9F540" w15:done="0"/>
  <w15:commentEx w15:paraId="2CD6C5F9" w15:done="0"/>
  <w15:commentEx w15:paraId="727CDDE3" w15:done="0"/>
  <w15:commentEx w15:paraId="0C4AA421" w15:done="0"/>
  <w15:commentEx w15:paraId="2CF5CB52" w15:done="0"/>
  <w15:commentEx w15:paraId="4675AA36" w15:done="0"/>
  <w15:commentEx w15:paraId="61F76C07" w15:done="0"/>
  <w15:commentEx w15:paraId="2B0FC1C5" w15:done="0"/>
  <w15:commentEx w15:paraId="378BACAC" w15:done="0"/>
  <w15:commentEx w15:paraId="56484FC3" w15:done="0"/>
  <w15:commentEx w15:paraId="1689687A" w15:done="0"/>
  <w15:commentEx w15:paraId="574CABDF" w15:done="0"/>
  <w15:commentEx w15:paraId="7605352B" w15:done="0"/>
  <w15:commentEx w15:paraId="606843EA" w15:done="0"/>
  <w15:commentEx w15:paraId="19294EBF" w15:done="0"/>
  <w15:commentEx w15:paraId="716C3FA6" w15:done="0"/>
  <w15:commentEx w15:paraId="090EBAF0" w15:done="0"/>
  <w15:commentEx w15:paraId="3079D5DB" w15:done="0"/>
  <w15:commentEx w15:paraId="198F40E0" w15:done="0"/>
  <w15:commentEx w15:paraId="312BC436" w15:done="0"/>
  <w15:commentEx w15:paraId="151FC996" w15:done="0"/>
  <w15:commentEx w15:paraId="026BB18B" w15:done="0"/>
  <w15:commentEx w15:paraId="4D0DFB9D" w15:done="0"/>
  <w15:commentEx w15:paraId="5479A996" w15:done="0"/>
  <w15:commentEx w15:paraId="0DC23434" w15:done="0"/>
  <w15:commentEx w15:paraId="1BFFF145" w15:done="0"/>
  <w15:commentEx w15:paraId="2C7A93B2" w15:done="0"/>
  <w15:commentEx w15:paraId="7501BFC1" w15:done="0"/>
  <w15:commentEx w15:paraId="78016A97" w15:done="0"/>
  <w15:commentEx w15:paraId="7A40F79E" w15:done="0"/>
  <w15:commentEx w15:paraId="7580EF73" w15:done="0"/>
  <w15:commentEx w15:paraId="63801D7C" w15:done="0"/>
  <w15:commentEx w15:paraId="6E6EFC2C" w15:done="0"/>
  <w15:commentEx w15:paraId="4FC3EC96" w15:done="0"/>
  <w15:commentEx w15:paraId="32CD0551" w15:done="0"/>
  <w15:commentEx w15:paraId="501BC2BF" w15:done="0"/>
  <w15:commentEx w15:paraId="68EB4F7A" w15:done="0"/>
  <w15:commentEx w15:paraId="080D4FAE" w15:done="0"/>
  <w15:commentEx w15:paraId="5134A371" w15:done="0"/>
  <w15:commentEx w15:paraId="04EB7370" w15:done="0"/>
  <w15:commentEx w15:paraId="3E77AA36" w15:done="0"/>
  <w15:commentEx w15:paraId="71CBF16F" w15:done="0"/>
  <w15:commentEx w15:paraId="76FD9F8E" w15:done="0"/>
  <w15:commentEx w15:paraId="25BFAE30" w15:done="0"/>
  <w15:commentEx w15:paraId="7E51CC77" w15:done="0"/>
  <w15:commentEx w15:paraId="35408BD9" w15:done="0"/>
  <w15:commentEx w15:paraId="21C97E4E" w15:done="0"/>
  <w15:commentEx w15:paraId="054D9016" w15:done="0"/>
  <w15:commentEx w15:paraId="60893B8F" w15:done="0"/>
  <w15:commentEx w15:paraId="794C1067" w15:done="0"/>
  <w15:commentEx w15:paraId="240E33D4" w15:done="0"/>
  <w15:commentEx w15:paraId="231DDB7B" w15:done="0"/>
  <w15:commentEx w15:paraId="5CA2AE2D" w15:done="0"/>
  <w15:commentEx w15:paraId="075FEACD" w15:done="0"/>
  <w15:commentEx w15:paraId="60786B7E" w15:done="0"/>
  <w15:commentEx w15:paraId="5402BF4D" w15:done="0"/>
  <w15:commentEx w15:paraId="67A320A0" w15:done="0"/>
  <w15:commentEx w15:paraId="4B79C70A" w15:done="0"/>
  <w15:commentEx w15:paraId="72DBF553" w15:done="0"/>
  <w15:commentEx w15:paraId="61782D2B" w15:done="0"/>
  <w15:commentEx w15:paraId="39DA2905" w15:done="0"/>
  <w15:commentEx w15:paraId="1819C869" w15:done="0"/>
  <w15:commentEx w15:paraId="19D59DCE" w15:done="0"/>
  <w15:commentEx w15:paraId="7BCE8536" w15:done="0"/>
  <w15:commentEx w15:paraId="3313B324" w15:done="0"/>
  <w15:commentEx w15:paraId="61B3A018" w15:done="0"/>
  <w15:commentEx w15:paraId="4C67B7EC" w15:done="0"/>
  <w15:commentEx w15:paraId="069F2379" w15:done="0"/>
  <w15:commentEx w15:paraId="15CC349D" w15:done="0"/>
  <w15:commentEx w15:paraId="5F562E79" w15:done="0"/>
  <w15:commentEx w15:paraId="560B17EB" w15:done="0"/>
  <w15:commentEx w15:paraId="032AEB23" w15:done="0"/>
  <w15:commentEx w15:paraId="09E864CA" w15:done="0"/>
  <w15:commentEx w15:paraId="7F7B53E5" w15:done="0"/>
  <w15:commentEx w15:paraId="536190AA" w15:done="0"/>
  <w15:commentEx w15:paraId="02A164A5" w15:done="0"/>
  <w15:commentEx w15:paraId="21A23216" w15:done="0"/>
  <w15:commentEx w15:paraId="1EF976A1" w15:done="0"/>
  <w15:commentEx w15:paraId="116676E0" w15:done="0"/>
  <w15:commentEx w15:paraId="520AEB83" w15:done="0"/>
  <w15:commentEx w15:paraId="1A581FA1" w15:done="0"/>
  <w15:commentEx w15:paraId="76FCE11B" w15:done="0"/>
  <w15:commentEx w15:paraId="7754A647" w15:done="0"/>
  <w15:commentEx w15:paraId="58F0B032" w15:done="0"/>
  <w15:commentEx w15:paraId="4C229560" w15:done="0"/>
  <w15:commentEx w15:paraId="049ED25B" w15:done="0"/>
  <w15:commentEx w15:paraId="0324EEAA" w15:done="0"/>
  <w15:commentEx w15:paraId="5BF89A51" w15:done="0"/>
  <w15:commentEx w15:paraId="643C028A" w15:done="0"/>
  <w15:commentEx w15:paraId="6B44FB2B" w15:done="0"/>
  <w15:commentEx w15:paraId="2B5DCB7A" w15:done="0"/>
  <w15:commentEx w15:paraId="7595F7D8" w15:done="0"/>
  <w15:commentEx w15:paraId="4B578F17" w15:done="0"/>
  <w15:commentEx w15:paraId="35C32B42" w15:done="0"/>
  <w15:commentEx w15:paraId="0A19160F" w15:done="0"/>
  <w15:commentEx w15:paraId="36F28EBD" w15:done="0"/>
  <w15:commentEx w15:paraId="18FA1018" w15:done="0"/>
  <w15:commentEx w15:paraId="48E18805" w15:done="0"/>
  <w15:commentEx w15:paraId="79D4CF68" w15:done="0"/>
  <w15:commentEx w15:paraId="1F234125" w15:done="0"/>
  <w15:commentEx w15:paraId="00EE5969" w15:done="0"/>
  <w15:commentEx w15:paraId="134F2790" w15:done="0"/>
  <w15:commentEx w15:paraId="7AA190DF" w15:done="0"/>
  <w15:commentEx w15:paraId="506484CD" w15:done="0"/>
  <w15:commentEx w15:paraId="6B6F01D6" w15:done="0"/>
  <w15:commentEx w15:paraId="5725F110" w15:done="0"/>
  <w15:commentEx w15:paraId="719EC350" w15:done="0"/>
  <w15:commentEx w15:paraId="51F49A81" w15:done="0"/>
  <w15:commentEx w15:paraId="0F12180C" w15:done="0"/>
  <w15:commentEx w15:paraId="3B4780C5" w15:done="0"/>
  <w15:commentEx w15:paraId="26E71345" w15:done="0"/>
  <w15:commentEx w15:paraId="7327DC5F" w15:done="0"/>
  <w15:commentEx w15:paraId="4123C64E" w15:done="0"/>
  <w15:commentEx w15:paraId="33C78520" w15:done="0"/>
  <w15:commentEx w15:paraId="49ACDAFC" w15:done="0"/>
  <w15:commentEx w15:paraId="4FD41D19" w15:done="0"/>
  <w15:commentEx w15:paraId="79B6BA20" w15:done="0"/>
  <w15:commentEx w15:paraId="67C2A500" w15:done="0"/>
  <w15:commentEx w15:paraId="3FD259E9" w15:done="0"/>
  <w15:commentEx w15:paraId="25ACD2E9" w15:done="0"/>
  <w15:commentEx w15:paraId="44357DAD" w15:done="0"/>
  <w15:commentEx w15:paraId="62C72693" w15:done="0"/>
  <w15:commentEx w15:paraId="147B75C8" w15:done="0"/>
  <w15:commentEx w15:paraId="0753E793" w15:done="0"/>
  <w15:commentEx w15:paraId="2B190121" w15:done="0"/>
  <w15:commentEx w15:paraId="5F622C28" w15:done="0"/>
  <w15:commentEx w15:paraId="75937C59" w15:done="0"/>
  <w15:commentEx w15:paraId="090D8726" w15:done="0"/>
  <w15:commentEx w15:paraId="211C9713" w15:done="0"/>
  <w15:commentEx w15:paraId="178D9E24" w15:done="0"/>
  <w15:commentEx w15:paraId="1CA65C24" w15:done="0"/>
  <w15:commentEx w15:paraId="0D8D9E0D" w15:done="0"/>
  <w15:commentEx w15:paraId="6DA6C229" w15:done="0"/>
  <w15:commentEx w15:paraId="5444E4B4" w15:done="0"/>
  <w15:commentEx w15:paraId="3085524A" w15:done="0"/>
  <w15:commentEx w15:paraId="5CBACFA8" w15:done="0"/>
  <w15:commentEx w15:paraId="75741F01" w15:done="0"/>
  <w15:commentEx w15:paraId="79662937" w15:done="0"/>
  <w15:commentEx w15:paraId="188C32FC" w15:done="0"/>
  <w15:commentEx w15:paraId="0BB149B4" w15:done="0"/>
  <w15:commentEx w15:paraId="016BC16E" w15:done="0"/>
  <w15:commentEx w15:paraId="216A314E" w15:done="0"/>
  <w15:commentEx w15:paraId="68459893" w15:done="0"/>
  <w15:commentEx w15:paraId="7206B5FD" w15:done="0"/>
  <w15:commentEx w15:paraId="3C8BE05D" w15:done="0"/>
  <w15:commentEx w15:paraId="61B2706C" w15:done="0"/>
  <w15:commentEx w15:paraId="021A4138" w15:done="0"/>
  <w15:commentEx w15:paraId="06809AA2" w15:done="0"/>
  <w15:commentEx w15:paraId="31B00E6E" w15:done="0"/>
  <w15:commentEx w15:paraId="0EB8E5BD" w15:done="0"/>
  <w15:commentEx w15:paraId="4B51FBCD" w15:done="0"/>
  <w15:commentEx w15:paraId="1762F562" w15:done="0"/>
  <w15:commentEx w15:paraId="58CD3A0C" w15:done="0"/>
  <w15:commentEx w15:paraId="205402F6" w15:done="0"/>
  <w15:commentEx w15:paraId="568C9E72" w15:done="0"/>
  <w15:commentEx w15:paraId="12E907C7" w15:done="0"/>
  <w15:commentEx w15:paraId="05FFA216" w15:done="0"/>
  <w15:commentEx w15:paraId="0EF74223" w15:done="0"/>
  <w15:commentEx w15:paraId="4F99F502" w15:done="0"/>
  <w15:commentEx w15:paraId="4F3B5264" w15:done="0"/>
  <w15:commentEx w15:paraId="66522F91" w15:done="0"/>
  <w15:commentEx w15:paraId="262E0B41" w15:done="0"/>
  <w15:commentEx w15:paraId="039CD30F" w15:done="0"/>
  <w15:commentEx w15:paraId="4016F07F" w15:done="0"/>
  <w15:commentEx w15:paraId="4653E1C6" w15:done="0"/>
  <w15:commentEx w15:paraId="79F7B872" w15:done="0"/>
  <w15:commentEx w15:paraId="080E96D7" w15:done="0"/>
  <w15:commentEx w15:paraId="15EE8054" w15:done="0"/>
  <w15:commentEx w15:paraId="0A26FE2D" w15:done="0"/>
  <w15:commentEx w15:paraId="3583854B" w15:done="0"/>
  <w15:commentEx w15:paraId="4EFDC238" w15:done="0"/>
  <w15:commentEx w15:paraId="18178BF9" w15:done="0"/>
  <w15:commentEx w15:paraId="6931FC40" w15:done="0"/>
  <w15:commentEx w15:paraId="52562DE2" w15:done="0"/>
  <w15:commentEx w15:paraId="3A8294ED" w15:done="0"/>
  <w15:commentEx w15:paraId="2F6BE766" w15:done="0"/>
  <w15:commentEx w15:paraId="15660A60" w15:done="0"/>
  <w15:commentEx w15:paraId="51FCD812" w15:done="0"/>
  <w15:commentEx w15:paraId="50DA68E4" w15:done="0"/>
  <w15:commentEx w15:paraId="2EFF58C7" w15:done="0"/>
  <w15:commentEx w15:paraId="7AB319DC" w15:done="0"/>
  <w15:commentEx w15:paraId="5CA91F9F" w15:done="0"/>
  <w15:commentEx w15:paraId="67D67117" w15:done="0"/>
  <w15:commentEx w15:paraId="11765F58" w15:done="0"/>
  <w15:commentEx w15:paraId="4E551C17" w15:done="0"/>
  <w15:commentEx w15:paraId="599902CE" w15:done="0"/>
  <w15:commentEx w15:paraId="4B903279" w15:done="0"/>
  <w15:commentEx w15:paraId="5EE5F1DA" w15:done="0"/>
  <w15:commentEx w15:paraId="5A066AD2" w15:done="0"/>
  <w15:commentEx w15:paraId="776A878B" w15:done="0"/>
  <w15:commentEx w15:paraId="5E0D6F01" w15:done="0"/>
  <w15:commentEx w15:paraId="67E1C35E" w15:done="0"/>
  <w15:commentEx w15:paraId="31C66F70" w15:done="0"/>
  <w15:commentEx w15:paraId="5D91FB6C" w15:done="0"/>
  <w15:commentEx w15:paraId="1264E755" w15:done="0"/>
  <w15:commentEx w15:paraId="06920F11" w15:done="0"/>
  <w15:commentEx w15:paraId="6841F5E8" w15:done="0"/>
  <w15:commentEx w15:paraId="17C9AE69" w15:done="0"/>
  <w15:commentEx w15:paraId="44684EDB" w15:done="0"/>
  <w15:commentEx w15:paraId="1CB63671" w15:done="0"/>
  <w15:commentEx w15:paraId="026516A8" w15:done="0"/>
  <w15:commentEx w15:paraId="45FA29BF" w15:done="0"/>
  <w15:commentEx w15:paraId="5C802E75" w15:done="0"/>
  <w15:commentEx w15:paraId="70A60B10" w15:done="0"/>
  <w15:commentEx w15:paraId="43DE6E8E" w15:done="0"/>
  <w15:commentEx w15:paraId="62A7F130" w15:done="0"/>
  <w15:commentEx w15:paraId="429DC2DE" w15:done="0"/>
  <w15:commentEx w15:paraId="2B185096" w15:done="0"/>
  <w15:commentEx w15:paraId="7F075768" w15:done="0"/>
  <w15:commentEx w15:paraId="2D03470C" w15:done="0"/>
  <w15:commentEx w15:paraId="49BAF58C" w15:done="0"/>
  <w15:commentEx w15:paraId="71C94FED" w15:done="0"/>
  <w15:commentEx w15:paraId="7B22C986" w15:done="0"/>
  <w15:commentEx w15:paraId="132505DE" w15:done="0"/>
  <w15:commentEx w15:paraId="20853131" w15:done="0"/>
  <w15:commentEx w15:paraId="23C554B0" w15:done="0"/>
  <w15:commentEx w15:paraId="530C3C9E" w15:done="0"/>
  <w15:commentEx w15:paraId="6D1A47F8" w15:done="0"/>
  <w15:commentEx w15:paraId="3D75CEC1" w15:done="0"/>
  <w15:commentEx w15:paraId="0630CA6E" w15:done="0"/>
  <w15:commentEx w15:paraId="0C6FA173" w15:done="0"/>
  <w15:commentEx w15:paraId="35C27ECB" w15:done="0"/>
  <w15:commentEx w15:paraId="6860CE68" w15:done="0"/>
  <w15:commentEx w15:paraId="09444DA6" w15:done="0"/>
  <w15:commentEx w15:paraId="6A82EB77" w15:done="0"/>
  <w15:commentEx w15:paraId="2152EC5A" w15:done="0"/>
  <w15:commentEx w15:paraId="4EF76B5D" w15:done="0"/>
  <w15:commentEx w15:paraId="73A2C0A6" w15:done="0"/>
  <w15:commentEx w15:paraId="48245539" w15:done="0"/>
  <w15:commentEx w15:paraId="65B9369A" w15:done="0"/>
  <w15:commentEx w15:paraId="4A2E6CEB" w15:done="0"/>
  <w15:commentEx w15:paraId="1FA67B69" w15:done="0"/>
  <w15:commentEx w15:paraId="327580A3" w15:done="0"/>
  <w15:commentEx w15:paraId="14254872" w15:done="0"/>
  <w15:commentEx w15:paraId="7E835700" w15:done="0"/>
  <w15:commentEx w15:paraId="51557D96" w15:done="0"/>
  <w15:commentEx w15:paraId="60D4C388" w15:done="0"/>
  <w15:commentEx w15:paraId="7C2F1693" w15:done="0"/>
  <w15:commentEx w15:paraId="177E6D9D" w15:done="0"/>
  <w15:commentEx w15:paraId="0BE5475C" w15:done="0"/>
  <w15:commentEx w15:paraId="428EDE27" w15:done="0"/>
  <w15:commentEx w15:paraId="3AC3B5A0" w15:done="0"/>
  <w15:commentEx w15:paraId="45D0497D" w15:done="0"/>
  <w15:commentEx w15:paraId="1240C01C" w15:done="0"/>
  <w15:commentEx w15:paraId="690BADBB" w15:done="0"/>
  <w15:commentEx w15:paraId="216CF27A" w15:done="0"/>
  <w15:commentEx w15:paraId="4D664C4D" w15:done="0"/>
  <w15:commentEx w15:paraId="2F7A5872" w15:done="0"/>
  <w15:commentEx w15:paraId="134407ED" w15:done="0"/>
  <w15:commentEx w15:paraId="3534A0C9" w15:done="0"/>
  <w15:commentEx w15:paraId="779C9279" w15:done="0"/>
  <w15:commentEx w15:paraId="5D5E2756" w15:done="0"/>
  <w15:commentEx w15:paraId="3D17491C" w15:done="0"/>
  <w15:commentEx w15:paraId="6ABFD82C" w15:done="0"/>
  <w15:commentEx w15:paraId="09B65C47" w15:done="0"/>
  <w15:commentEx w15:paraId="683FEF4F" w15:done="0"/>
  <w15:commentEx w15:paraId="655BDB4D" w15:done="0"/>
  <w15:commentEx w15:paraId="0B732099" w15:done="0"/>
  <w15:commentEx w15:paraId="6CD3B2E9" w15:done="0"/>
  <w15:commentEx w15:paraId="77CC8A47" w15:done="0"/>
  <w15:commentEx w15:paraId="37E02C7A" w15:done="0"/>
  <w15:commentEx w15:paraId="6D3AB993" w15:done="0"/>
  <w15:commentEx w15:paraId="36B0196A" w15:done="0"/>
  <w15:commentEx w15:paraId="302A4AF1" w15:done="0"/>
  <w15:commentEx w15:paraId="7CE1CB29" w15:done="0"/>
  <w15:commentEx w15:paraId="098B4FBC" w15:done="0"/>
  <w15:commentEx w15:paraId="7D3BF062" w15:done="0"/>
  <w15:commentEx w15:paraId="734A6F92" w15:done="0"/>
  <w15:commentEx w15:paraId="3024589D" w15:done="0"/>
  <w15:commentEx w15:paraId="3761A87B" w15:done="0"/>
  <w15:commentEx w15:paraId="7F426FC0" w15:done="0"/>
  <w15:commentEx w15:paraId="661F04FB" w15:done="0"/>
  <w15:commentEx w15:paraId="0D92A026" w15:done="0"/>
  <w15:commentEx w15:paraId="7F81CF9E" w15:done="0"/>
  <w15:commentEx w15:paraId="288CB91B" w15:done="0"/>
  <w15:commentEx w15:paraId="3206CF85" w15:done="0"/>
  <w15:commentEx w15:paraId="3299437F" w15:done="0"/>
  <w15:commentEx w15:paraId="108FD278" w15:done="0"/>
  <w15:commentEx w15:paraId="04A7C8F1" w15:done="0"/>
  <w15:commentEx w15:paraId="4A53E32E" w15:done="0"/>
  <w15:commentEx w15:paraId="3CBF34DB" w15:done="0"/>
  <w15:commentEx w15:paraId="0B56739D" w15:done="0"/>
  <w15:commentEx w15:paraId="1DFA80A7" w15:done="0"/>
  <w15:commentEx w15:paraId="70127CCB" w15:done="0"/>
  <w15:commentEx w15:paraId="1838A16C" w15:done="0"/>
  <w15:commentEx w15:paraId="155CC4F1" w15:done="0"/>
  <w15:commentEx w15:paraId="74AF45AC" w15:done="0"/>
  <w15:commentEx w15:paraId="0F3F2897" w15:done="0"/>
  <w15:commentEx w15:paraId="0E5B953F" w15:done="0"/>
  <w15:commentEx w15:paraId="0CA2112B" w15:done="0"/>
  <w15:commentEx w15:paraId="138174F2" w15:done="0"/>
  <w15:commentEx w15:paraId="129FE0F3" w15:done="0"/>
  <w15:commentEx w15:paraId="28B2A29A" w15:done="0"/>
  <w15:commentEx w15:paraId="6A7943A3" w15:done="0"/>
  <w15:commentEx w15:paraId="716BF58B" w15:done="0"/>
  <w15:commentEx w15:paraId="05B151C8" w15:done="0"/>
  <w15:commentEx w15:paraId="0504EA46" w15:done="0"/>
  <w15:commentEx w15:paraId="4924B56E" w15:done="0"/>
  <w15:commentEx w15:paraId="0889B4E7" w15:done="0"/>
  <w15:commentEx w15:paraId="289C227F" w15:done="0"/>
  <w15:commentEx w15:paraId="40072673" w15:done="0"/>
  <w15:commentEx w15:paraId="5620014A" w15:done="0"/>
  <w15:commentEx w15:paraId="08E43C47" w15:done="0"/>
  <w15:commentEx w15:paraId="20512869" w15:done="0"/>
  <w15:commentEx w15:paraId="4117CBF4" w15:done="0"/>
  <w15:commentEx w15:paraId="1AE3F6BF" w15:done="0"/>
  <w15:commentEx w15:paraId="5D581804" w15:done="0"/>
  <w15:commentEx w15:paraId="648809C0" w15:done="0"/>
  <w15:commentEx w15:paraId="732C8328" w15:done="0"/>
  <w15:commentEx w15:paraId="314D7985" w15:done="0"/>
  <w15:commentEx w15:paraId="2D59AE85" w15:done="0"/>
  <w15:commentEx w15:paraId="1B33258B" w15:done="0"/>
  <w15:commentEx w15:paraId="33C84453" w15:done="0"/>
  <w15:commentEx w15:paraId="36E936FA" w15:done="0"/>
  <w15:commentEx w15:paraId="06112AD3" w15:done="0"/>
  <w15:commentEx w15:paraId="09317E61" w15:done="0"/>
  <w15:commentEx w15:paraId="1C05DD8F" w15:done="0"/>
  <w15:commentEx w15:paraId="4DFC0F2C" w15:done="0"/>
  <w15:commentEx w15:paraId="3BD0AA39" w15:done="0"/>
  <w15:commentEx w15:paraId="3A8A6299" w15:done="0"/>
  <w15:commentEx w15:paraId="0EAD7171" w15:done="0"/>
  <w15:commentEx w15:paraId="285700EF" w15:done="0"/>
  <w15:commentEx w15:paraId="2BEEDDBA" w15:done="0"/>
  <w15:commentEx w15:paraId="50664C06" w15:done="0"/>
  <w15:commentEx w15:paraId="05BCF84C" w15:done="0"/>
  <w15:commentEx w15:paraId="40784FD5" w15:done="0"/>
  <w15:commentEx w15:paraId="3D8E3947" w15:done="0"/>
  <w15:commentEx w15:paraId="24829E4B" w15:done="0"/>
  <w15:commentEx w15:paraId="14381F14" w15:done="0"/>
  <w15:commentEx w15:paraId="16BC3008" w15:done="0"/>
  <w15:commentEx w15:paraId="7CFFCCAD" w15:done="0"/>
  <w15:commentEx w15:paraId="3669F29B" w15:done="0"/>
  <w15:commentEx w15:paraId="3C5F3920" w15:done="0"/>
  <w15:commentEx w15:paraId="68A577DB" w15:done="0"/>
  <w15:commentEx w15:paraId="51715F28" w15:done="0"/>
  <w15:commentEx w15:paraId="6B21B4AB" w15:done="0"/>
  <w15:commentEx w15:paraId="71784400" w15:done="0"/>
  <w15:commentEx w15:paraId="68539676" w15:done="0"/>
  <w15:commentEx w15:paraId="198D03D8" w15:done="0"/>
  <w15:commentEx w15:paraId="51AA33A0" w15:done="0"/>
  <w15:commentEx w15:paraId="1A81848F" w15:done="0"/>
  <w15:commentEx w15:paraId="51D93FA6" w15:done="0"/>
  <w15:commentEx w15:paraId="3B60504F" w15:done="0"/>
  <w15:commentEx w15:paraId="5FD8C1E3" w15:done="0"/>
  <w15:commentEx w15:paraId="680EE746" w15:done="0"/>
  <w15:commentEx w15:paraId="240A59CB" w15:done="0"/>
  <w15:commentEx w15:paraId="4E1FC771" w15:done="0"/>
  <w15:commentEx w15:paraId="505D2C1B" w15:done="0"/>
  <w15:commentEx w15:paraId="7FC80430" w15:done="0"/>
  <w15:commentEx w15:paraId="51EB0123" w15:done="0"/>
  <w15:commentEx w15:paraId="6753FC89" w15:done="0"/>
  <w15:commentEx w15:paraId="166B9667" w15:done="0"/>
  <w15:commentEx w15:paraId="14E8DC3C" w15:done="0"/>
  <w15:commentEx w15:paraId="3875B1C1" w15:done="0"/>
  <w15:commentEx w15:paraId="6DCD97BD" w15:done="0"/>
  <w15:commentEx w15:paraId="50339578" w15:done="0"/>
  <w15:commentEx w15:paraId="369DF2F9" w15:done="0"/>
  <w15:commentEx w15:paraId="370D0BC5" w15:done="0"/>
  <w15:commentEx w15:paraId="163105C5" w15:done="0"/>
  <w15:commentEx w15:paraId="497FFAAD" w15:done="0"/>
  <w15:commentEx w15:paraId="5621A4CF" w15:done="0"/>
  <w15:commentEx w15:paraId="1B54810B" w15:done="0"/>
  <w15:commentEx w15:paraId="6583D526" w15:done="0"/>
  <w15:commentEx w15:paraId="5292C0B8" w15:done="0"/>
  <w15:commentEx w15:paraId="569AF05A" w15:done="0"/>
  <w15:commentEx w15:paraId="29AFA465" w15:done="0"/>
  <w15:commentEx w15:paraId="45246E39" w15:done="0"/>
  <w15:commentEx w15:paraId="3FE1B329" w15:done="0"/>
  <w15:commentEx w15:paraId="7D85AFF6" w15:done="0"/>
  <w15:commentEx w15:paraId="71B70312" w15:done="0"/>
  <w15:commentEx w15:paraId="73516901" w15:done="0"/>
  <w15:commentEx w15:paraId="0F7DBE54" w15:done="0"/>
  <w15:commentEx w15:paraId="0FA32647" w15:done="0"/>
  <w15:commentEx w15:paraId="14FDC5B3" w15:done="0"/>
  <w15:commentEx w15:paraId="02A71822" w15:done="0"/>
  <w15:commentEx w15:paraId="5FC32F61" w15:done="0"/>
  <w15:commentEx w15:paraId="669616C0" w15:done="0"/>
  <w15:commentEx w15:paraId="502530CB" w15:done="0"/>
  <w15:commentEx w15:paraId="490A26C1" w15:done="0"/>
  <w15:commentEx w15:paraId="79FEEC5F" w15:done="0"/>
  <w15:commentEx w15:paraId="3CD12A77" w15:done="0"/>
  <w15:commentEx w15:paraId="65A36EAC" w15:done="0"/>
  <w15:commentEx w15:paraId="102BEE13" w15:done="0"/>
  <w15:commentEx w15:paraId="26F3C2D5" w15:done="0"/>
  <w15:commentEx w15:paraId="67637567" w15:done="0"/>
  <w15:commentEx w15:paraId="68925D1B" w15:done="0"/>
  <w15:commentEx w15:paraId="6E3BBD16" w15:done="0"/>
  <w15:commentEx w15:paraId="22F80F20" w15:done="0"/>
  <w15:commentEx w15:paraId="0EDE9287" w15:done="0"/>
  <w15:commentEx w15:paraId="573FFD15" w15:done="0"/>
  <w15:commentEx w15:paraId="70861B40" w15:done="0"/>
  <w15:commentEx w15:paraId="307A1AC7" w15:done="0"/>
  <w15:commentEx w15:paraId="0953B4BA" w15:done="0"/>
  <w15:commentEx w15:paraId="78744684" w15:done="0"/>
  <w15:commentEx w15:paraId="7EE891D0" w15:done="0"/>
  <w15:commentEx w15:paraId="3745484A" w15:done="0"/>
  <w15:commentEx w15:paraId="2A2248EF" w15:done="0"/>
  <w15:commentEx w15:paraId="6C93A911" w15:done="0"/>
  <w15:commentEx w15:paraId="325779D0" w15:done="0"/>
  <w15:commentEx w15:paraId="63D05717" w15:done="0"/>
  <w15:commentEx w15:paraId="120F8425" w15:done="0"/>
  <w15:commentEx w15:paraId="4AA9FC79" w15:done="0"/>
  <w15:commentEx w15:paraId="157CA2CF" w15:done="0"/>
  <w15:commentEx w15:paraId="15AD8081" w15:done="0"/>
  <w15:commentEx w15:paraId="7647961B" w15:done="0"/>
  <w15:commentEx w15:paraId="576207CD" w15:done="0"/>
  <w15:commentEx w15:paraId="4E84F811" w15:done="0"/>
  <w15:commentEx w15:paraId="794BCBAD" w15:done="0"/>
  <w15:commentEx w15:paraId="70502979" w15:done="0"/>
  <w15:commentEx w15:paraId="230F4762" w15:done="0"/>
  <w15:commentEx w15:paraId="24F9F95C" w15:done="0"/>
  <w15:commentEx w15:paraId="33567615" w15:done="0"/>
  <w15:commentEx w15:paraId="5E30DBCD" w15:done="0"/>
  <w15:commentEx w15:paraId="64764231" w15:done="0"/>
  <w15:commentEx w15:paraId="40666878" w15:done="0"/>
  <w15:commentEx w15:paraId="00FDD33F" w15:done="0"/>
  <w15:commentEx w15:paraId="16FCC93D" w15:done="0"/>
  <w15:commentEx w15:paraId="2471AC25" w15:done="0"/>
  <w15:commentEx w15:paraId="7B54756A" w15:done="0"/>
  <w15:commentEx w15:paraId="421321A8" w15:done="0"/>
  <w15:commentEx w15:paraId="11AE7A35" w15:done="0"/>
  <w15:commentEx w15:paraId="3BCB5AF8" w15:done="0"/>
  <w15:commentEx w15:paraId="3E5CA46C" w15:done="0"/>
  <w15:commentEx w15:paraId="713E6E4A" w15:done="0"/>
  <w15:commentEx w15:paraId="41D3D061" w15:done="0"/>
  <w15:commentEx w15:paraId="5DA387B7" w15:done="0"/>
  <w15:commentEx w15:paraId="7A0031C3" w15:done="0"/>
  <w15:commentEx w15:paraId="7AC0F92E" w15:done="0"/>
  <w15:commentEx w15:paraId="03F25453" w15:done="0"/>
  <w15:commentEx w15:paraId="59A9B81B" w15:done="0"/>
  <w15:commentEx w15:paraId="2044C5A8" w15:done="0"/>
  <w15:commentEx w15:paraId="32E8546A" w15:done="0"/>
  <w15:commentEx w15:paraId="0B0224DA" w15:done="0"/>
  <w15:commentEx w15:paraId="5C450578" w15:done="0"/>
  <w15:commentEx w15:paraId="6CA36E38" w15:done="0"/>
  <w15:commentEx w15:paraId="5824599D" w15:done="0"/>
  <w15:commentEx w15:paraId="2199CA3E" w15:done="0"/>
  <w15:commentEx w15:paraId="058EB847" w15:done="0"/>
  <w15:commentEx w15:paraId="7F743897" w15:done="0"/>
  <w15:commentEx w15:paraId="4F401FE8" w15:done="0"/>
  <w15:commentEx w15:paraId="36F4C69D" w15:done="0"/>
  <w15:commentEx w15:paraId="6C4E2830" w15:done="0"/>
  <w15:commentEx w15:paraId="7362BA9E" w15:done="0"/>
  <w15:commentEx w15:paraId="22DA784B" w15:done="0"/>
  <w15:commentEx w15:paraId="6A14F63F" w15:done="0"/>
  <w15:commentEx w15:paraId="66D2368F" w15:done="0"/>
  <w15:commentEx w15:paraId="18BE1480" w15:done="0"/>
  <w15:commentEx w15:paraId="77C46956" w15:done="0"/>
  <w15:commentEx w15:paraId="434CED1B" w15:done="0"/>
  <w15:commentEx w15:paraId="7E6B4FF6" w15:done="0"/>
  <w15:commentEx w15:paraId="26F0F9D3" w15:done="0"/>
  <w15:commentEx w15:paraId="7EA55C15" w15:done="0"/>
  <w15:commentEx w15:paraId="4137CF77" w15:done="0"/>
  <w15:commentEx w15:paraId="151ED662" w15:done="0"/>
  <w15:commentEx w15:paraId="79967709" w15:done="0"/>
  <w15:commentEx w15:paraId="5B133262" w15:done="0"/>
  <w15:commentEx w15:paraId="2B887495" w15:done="0"/>
  <w15:commentEx w15:paraId="0F2B79A5" w15:done="0"/>
  <w15:commentEx w15:paraId="0A80D011" w15:done="0"/>
  <w15:commentEx w15:paraId="154AAB90" w15:done="0"/>
  <w15:commentEx w15:paraId="0ABAD653" w15:done="0"/>
  <w15:commentEx w15:paraId="240DEFC7" w15:done="0"/>
  <w15:commentEx w15:paraId="6EF8C8FC" w15:done="0"/>
  <w15:commentEx w15:paraId="3CBCDFD5" w15:done="0"/>
  <w15:commentEx w15:paraId="34E3B244" w15:done="0"/>
  <w15:commentEx w15:paraId="27A310F1" w15:done="0"/>
  <w15:commentEx w15:paraId="500F4E3B" w15:done="0"/>
  <w15:commentEx w15:paraId="68985AEE" w15:done="0"/>
  <w15:commentEx w15:paraId="075BBFB0" w15:done="0"/>
  <w15:commentEx w15:paraId="1E3AA3E9" w15:done="0"/>
  <w15:commentEx w15:paraId="78DCA986" w15:done="0"/>
  <w15:commentEx w15:paraId="08BFD860" w15:done="0"/>
  <w15:commentEx w15:paraId="1FE2A1B6" w15:done="0"/>
  <w15:commentEx w15:paraId="24B508B2" w15:done="0"/>
  <w15:commentEx w15:paraId="67611E7D" w15:done="0"/>
  <w15:commentEx w15:paraId="29840C27" w15:done="0"/>
  <w15:commentEx w15:paraId="2E4E8B43" w15:done="0"/>
  <w15:commentEx w15:paraId="173BF1AF" w15:done="0"/>
  <w15:commentEx w15:paraId="41AB5EC0" w15:done="0"/>
  <w15:commentEx w15:paraId="5CBDC44D" w15:done="0"/>
  <w15:commentEx w15:paraId="5494B0FB" w15:done="0"/>
  <w15:commentEx w15:paraId="4AAEE6E1" w15:done="0"/>
  <w15:commentEx w15:paraId="77CD2EE5" w15:done="0"/>
  <w15:commentEx w15:paraId="32DC1949" w15:done="0"/>
  <w15:commentEx w15:paraId="49D305D7" w15:done="0"/>
  <w15:commentEx w15:paraId="5322C02A" w15:done="0"/>
  <w15:commentEx w15:paraId="74B973A0" w15:done="0"/>
  <w15:commentEx w15:paraId="1A779A90" w15:done="0"/>
  <w15:commentEx w15:paraId="40C2CD4D" w15:done="0"/>
  <w15:commentEx w15:paraId="3BEFBC57" w15:done="0"/>
  <w15:commentEx w15:paraId="0239E482" w15:done="0"/>
  <w15:commentEx w15:paraId="19718378" w15:done="0"/>
  <w15:commentEx w15:paraId="1D369651" w15:done="0"/>
  <w15:commentEx w15:paraId="0C4ADD44" w15:done="0"/>
  <w15:commentEx w15:paraId="1CAE150B" w15:done="0"/>
  <w15:commentEx w15:paraId="73FBE258" w15:done="0"/>
  <w15:commentEx w15:paraId="4A55509B" w15:done="0"/>
  <w15:commentEx w15:paraId="794EEA07" w15:done="0"/>
  <w15:commentEx w15:paraId="2F172876" w15:done="0"/>
  <w15:commentEx w15:paraId="26EA6F0B" w15:done="0"/>
  <w15:commentEx w15:paraId="7D753C06" w15:done="0"/>
  <w15:commentEx w15:paraId="3BAA1733" w15:done="0"/>
  <w15:commentEx w15:paraId="176EDAAB" w15:done="0"/>
  <w15:commentEx w15:paraId="2BB09571" w15:done="0"/>
  <w15:commentEx w15:paraId="3AE67865" w15:done="0"/>
  <w15:commentEx w15:paraId="2677F788" w15:done="0"/>
  <w15:commentEx w15:paraId="58A810B7" w15:done="0"/>
  <w15:commentEx w15:paraId="0C42B176" w15:done="0"/>
  <w15:commentEx w15:paraId="58E06BA1" w15:done="0"/>
  <w15:commentEx w15:paraId="32512932" w15:done="0"/>
  <w15:commentEx w15:paraId="635FECE1" w15:done="0"/>
  <w15:commentEx w15:paraId="538E0DA2" w15:done="0"/>
  <w15:commentEx w15:paraId="72C6743F" w15:done="0"/>
  <w15:commentEx w15:paraId="3056EC4A" w15:done="0"/>
  <w15:commentEx w15:paraId="720F50B9" w15:done="0"/>
  <w15:commentEx w15:paraId="16F6B000" w15:done="0"/>
  <w15:commentEx w15:paraId="4B191808" w15:done="0"/>
  <w15:commentEx w15:paraId="6B407B36" w15:done="0"/>
  <w15:commentEx w15:paraId="5098B301" w15:done="0"/>
  <w15:commentEx w15:paraId="6576FD0B" w15:done="0"/>
  <w15:commentEx w15:paraId="1AE078FA" w15:done="0"/>
  <w15:commentEx w15:paraId="742D923D" w15:done="0"/>
  <w15:commentEx w15:paraId="0D18197D" w15:done="0"/>
  <w15:commentEx w15:paraId="21C9F84A" w15:done="0"/>
  <w15:commentEx w15:paraId="1F162F7B" w15:done="0"/>
  <w15:commentEx w15:paraId="0C1329C9" w15:done="0"/>
  <w15:commentEx w15:paraId="70968801" w15:done="0"/>
  <w15:commentEx w15:paraId="558F3F2D" w15:done="0"/>
  <w15:commentEx w15:paraId="437BED19" w15:done="0"/>
  <w15:commentEx w15:paraId="59EC8606" w15:done="0"/>
  <w15:commentEx w15:paraId="6D7F8C10" w15:done="0"/>
  <w15:commentEx w15:paraId="1FC5A2B5" w15:done="0"/>
  <w15:commentEx w15:paraId="5C4AA255" w15:done="0"/>
  <w15:commentEx w15:paraId="6AC83D8B" w15:done="0"/>
  <w15:commentEx w15:paraId="3F93E27F" w15:done="0"/>
  <w15:commentEx w15:paraId="73AE2E3D" w15:done="0"/>
  <w15:commentEx w15:paraId="61DE712A" w15:done="0"/>
  <w15:commentEx w15:paraId="44C6F7A1" w15:done="0"/>
  <w15:commentEx w15:paraId="34A704E4" w15:done="0"/>
  <w15:commentEx w15:paraId="2DA8420F" w15:done="0"/>
  <w15:commentEx w15:paraId="784EEFBB" w15:done="0"/>
  <w15:commentEx w15:paraId="2764F05D" w15:done="0"/>
  <w15:commentEx w15:paraId="1BFBEF1C" w15:done="0"/>
  <w15:commentEx w15:paraId="581AB8AF" w15:done="0"/>
  <w15:commentEx w15:paraId="2AFAFF36" w15:done="0"/>
  <w15:commentEx w15:paraId="389AA240" w15:done="0"/>
  <w15:commentEx w15:paraId="64D6F5E6" w15:done="0"/>
  <w15:commentEx w15:paraId="7A1D7236" w15:done="0"/>
  <w15:commentEx w15:paraId="5D5F2F37" w15:done="0"/>
  <w15:commentEx w15:paraId="5A90F743" w15:done="0"/>
  <w15:commentEx w15:paraId="34A126BE" w15:done="0"/>
  <w15:commentEx w15:paraId="56B37947" w15:done="0"/>
  <w15:commentEx w15:paraId="2B68EF96" w15:done="0"/>
  <w15:commentEx w15:paraId="67ED0C5E" w15:done="0"/>
  <w15:commentEx w15:paraId="6F04BFFE" w15:done="0"/>
  <w15:commentEx w15:paraId="3C495FBF" w15:done="0"/>
  <w15:commentEx w15:paraId="3E4075C8" w15:done="0"/>
  <w15:commentEx w15:paraId="74152D5E" w15:done="0"/>
  <w15:commentEx w15:paraId="49F33D17" w15:done="0"/>
  <w15:commentEx w15:paraId="6665EB89" w15:done="0"/>
  <w15:commentEx w15:paraId="2D5ECD7D" w15:done="0"/>
  <w15:commentEx w15:paraId="21934604" w15:done="0"/>
  <w15:commentEx w15:paraId="43F6EDA6" w15:done="0"/>
  <w15:commentEx w15:paraId="137B877B" w15:done="0"/>
  <w15:commentEx w15:paraId="3EB4E26A" w15:done="0"/>
  <w15:commentEx w15:paraId="2BEA65B2" w15:done="0"/>
  <w15:commentEx w15:paraId="1E5B2CB2" w15:done="0"/>
  <w15:commentEx w15:paraId="3A7451CB" w15:done="0"/>
  <w15:commentEx w15:paraId="27F671E3" w15:done="0"/>
  <w15:commentEx w15:paraId="6F097B54" w15:done="0"/>
  <w15:commentEx w15:paraId="58A64CB9" w15:done="0"/>
  <w15:commentEx w15:paraId="7405A2A2" w15:done="0"/>
  <w15:commentEx w15:paraId="65F37C0C" w15:done="0"/>
  <w15:commentEx w15:paraId="5CB58980" w15:done="0"/>
  <w15:commentEx w15:paraId="15166687" w15:done="0"/>
  <w15:commentEx w15:paraId="4CFE8E59" w15:done="0"/>
  <w15:commentEx w15:paraId="05093149" w15:done="0"/>
  <w15:commentEx w15:paraId="746FA275" w15:done="0"/>
  <w15:commentEx w15:paraId="4CB46874" w15:done="0"/>
  <w15:commentEx w15:paraId="3DF7C4C9" w15:done="0"/>
  <w15:commentEx w15:paraId="3D26E22F" w15:done="0"/>
  <w15:commentEx w15:paraId="144E4FB5" w15:done="0"/>
  <w15:commentEx w15:paraId="4018070D" w15:done="0"/>
  <w15:commentEx w15:paraId="55ECE478" w15:done="0"/>
  <w15:commentEx w15:paraId="783D919B" w15:done="0"/>
  <w15:commentEx w15:paraId="74D3608D" w15:done="0"/>
  <w15:commentEx w15:paraId="53B9B89C" w15:done="0"/>
  <w15:commentEx w15:paraId="053520A9" w15:done="0"/>
  <w15:commentEx w15:paraId="0044B8DF" w15:done="0"/>
  <w15:commentEx w15:paraId="0C7472D9" w15:done="0"/>
  <w15:commentEx w15:paraId="133AC69F" w15:done="0"/>
  <w15:commentEx w15:paraId="6C2BF176" w15:done="0"/>
  <w15:commentEx w15:paraId="56E3C1AF" w15:done="0"/>
  <w15:commentEx w15:paraId="6F09D91C" w15:done="0"/>
  <w15:commentEx w15:paraId="1A15B209" w15:done="0"/>
  <w15:commentEx w15:paraId="29659E02" w15:done="0"/>
  <w15:commentEx w15:paraId="6CDB3FF7" w15:done="0"/>
  <w15:commentEx w15:paraId="15D6628B" w15:done="0"/>
  <w15:commentEx w15:paraId="2872FF7B" w15:done="0"/>
  <w15:commentEx w15:paraId="1DEBF3C5" w15:done="0"/>
  <w15:commentEx w15:paraId="0C6C782E" w15:done="0"/>
  <w15:commentEx w15:paraId="3119F468" w15:done="0"/>
  <w15:commentEx w15:paraId="3231C990" w15:done="0"/>
  <w15:commentEx w15:paraId="6E414A54" w15:done="0"/>
  <w15:commentEx w15:paraId="26F5D693" w15:done="0"/>
  <w15:commentEx w15:paraId="3B0E6344" w15:done="0"/>
  <w15:commentEx w15:paraId="0746A7DA" w15:done="0"/>
  <w15:commentEx w15:paraId="64D6CAD3" w15:done="0"/>
  <w15:commentEx w15:paraId="2AE6F09F" w15:done="0"/>
  <w15:commentEx w15:paraId="3B548D7B" w15:done="0"/>
  <w15:commentEx w15:paraId="32030C42" w15:done="0"/>
  <w15:commentEx w15:paraId="4A1C7F65" w15:done="0"/>
  <w15:commentEx w15:paraId="2694DCFA" w15:done="0"/>
  <w15:commentEx w15:paraId="169028F5" w15:done="0"/>
  <w15:commentEx w15:paraId="0D97329A" w15:done="0"/>
  <w15:commentEx w15:paraId="4FE44491" w15:done="0"/>
  <w15:commentEx w15:paraId="318F7D71" w15:done="0"/>
  <w15:commentEx w15:paraId="0BB14D01" w15:done="0"/>
  <w15:commentEx w15:paraId="3337E421" w15:done="0"/>
  <w15:commentEx w15:paraId="1CB1EEAF" w15:done="0"/>
  <w15:commentEx w15:paraId="39FA10AD" w15:done="0"/>
  <w15:commentEx w15:paraId="2D875F99" w15:done="0"/>
  <w15:commentEx w15:paraId="24A43891" w15:done="0"/>
  <w15:commentEx w15:paraId="07485146" w15:done="0"/>
  <w15:commentEx w15:paraId="734FB63E" w15:done="0"/>
  <w15:commentEx w15:paraId="517D960F" w15:done="0"/>
  <w15:commentEx w15:paraId="5118C39B" w15:done="0"/>
  <w15:commentEx w15:paraId="495E8860" w15:done="0"/>
  <w15:commentEx w15:paraId="7291F1D1" w15:done="0"/>
  <w15:commentEx w15:paraId="69EB495D" w15:done="0"/>
  <w15:commentEx w15:paraId="1D55DC8C" w15:done="0"/>
  <w15:commentEx w15:paraId="0A1D91A0" w15:done="0"/>
  <w15:commentEx w15:paraId="4AA2A84F" w15:done="0"/>
  <w15:commentEx w15:paraId="67DAE80D" w15:done="0"/>
  <w15:commentEx w15:paraId="17B110B1" w15:done="0"/>
  <w15:commentEx w15:paraId="5D1FCBF1" w15:done="0"/>
  <w15:commentEx w15:paraId="7BBA7142" w15:done="0"/>
  <w15:commentEx w15:paraId="2F3907D6" w15:done="0"/>
  <w15:commentEx w15:paraId="71306AE9" w15:done="0"/>
  <w15:commentEx w15:paraId="74B19E74" w15:done="0"/>
  <w15:commentEx w15:paraId="38DCEB6B" w15:done="0"/>
  <w15:commentEx w15:paraId="2F117281" w15:done="0"/>
  <w15:commentEx w15:paraId="1F0796B9" w15:done="0"/>
  <w15:commentEx w15:paraId="27DFD650" w15:done="0"/>
  <w15:commentEx w15:paraId="1DAC4CDE" w15:done="0"/>
  <w15:commentEx w15:paraId="6D0F5CB2" w15:done="0"/>
  <w15:commentEx w15:paraId="3397AB5B" w15:done="0"/>
  <w15:commentEx w15:paraId="3D557F4F" w15:done="0"/>
  <w15:commentEx w15:paraId="57942EAF" w15:done="0"/>
  <w15:commentEx w15:paraId="03526D11" w15:done="0"/>
  <w15:commentEx w15:paraId="3D352049" w15:done="0"/>
  <w15:commentEx w15:paraId="540535AE" w15:done="0"/>
  <w15:commentEx w15:paraId="06454FC5" w15:done="0"/>
  <w15:commentEx w15:paraId="273E37DE" w15:done="0"/>
  <w15:commentEx w15:paraId="512D74E8" w15:done="0"/>
  <w15:commentEx w15:paraId="29B8EF6F" w15:done="0"/>
  <w15:commentEx w15:paraId="57EACAD0" w15:done="0"/>
  <w15:commentEx w15:paraId="55D0162B" w15:done="0"/>
  <w15:commentEx w15:paraId="66E930D2" w15:done="0"/>
  <w15:commentEx w15:paraId="5DE1DDE9" w15:done="0"/>
  <w15:commentEx w15:paraId="00C4C90D" w15:done="0"/>
  <w15:commentEx w15:paraId="6E93579A" w15:done="0"/>
  <w15:commentEx w15:paraId="188BF6C1" w15:done="0"/>
  <w15:commentEx w15:paraId="2F1EE3B8" w15:done="0"/>
  <w15:commentEx w15:paraId="7E9D2C7B" w15:done="0"/>
  <w15:commentEx w15:paraId="06761276" w15:done="0"/>
  <w15:commentEx w15:paraId="051FDB67" w15:done="0"/>
  <w15:commentEx w15:paraId="657361EE" w15:done="0"/>
  <w15:commentEx w15:paraId="22C95A4E" w15:done="0"/>
  <w15:commentEx w15:paraId="36E4F9E6" w15:done="0"/>
  <w15:commentEx w15:paraId="546CC2AA" w15:done="0"/>
  <w15:commentEx w15:paraId="16CADBFC" w15:done="0"/>
  <w15:commentEx w15:paraId="4F0497A9" w15:done="0"/>
  <w15:commentEx w15:paraId="68F93F61" w15:done="0"/>
  <w15:commentEx w15:paraId="768127F6" w15:done="0"/>
  <w15:commentEx w15:paraId="1836E973" w15:done="0"/>
  <w15:commentEx w15:paraId="523087B5" w15:done="0"/>
  <w15:commentEx w15:paraId="5DFF004A" w15:done="0"/>
  <w15:commentEx w15:paraId="36857A90" w15:done="0"/>
  <w15:commentEx w15:paraId="3A12A6DF" w15:done="0"/>
  <w15:commentEx w15:paraId="03F46054" w15:done="0"/>
  <w15:commentEx w15:paraId="2DF0A922" w15:done="0"/>
  <w15:commentEx w15:paraId="1680D589" w15:done="0"/>
  <w15:commentEx w15:paraId="5D2D1EDE" w15:done="0"/>
  <w15:commentEx w15:paraId="4ECA4F68" w15:done="0"/>
  <w15:commentEx w15:paraId="2B136A01" w15:done="0"/>
  <w15:commentEx w15:paraId="3DA69BD6" w15:done="0"/>
  <w15:commentEx w15:paraId="3B18149E" w15:done="0"/>
  <w15:commentEx w15:paraId="61E14977" w15:done="0"/>
  <w15:commentEx w15:paraId="678C95B9" w15:done="0"/>
  <w15:commentEx w15:paraId="1758D9D0" w15:done="0"/>
  <w15:commentEx w15:paraId="52C964A7" w15:done="0"/>
  <w15:commentEx w15:paraId="46A8C0DA" w15:done="0"/>
  <w15:commentEx w15:paraId="56C1B588" w15:done="0"/>
  <w15:commentEx w15:paraId="32050B4B" w15:done="0"/>
  <w15:commentEx w15:paraId="53483146" w15:done="0"/>
  <w15:commentEx w15:paraId="52FB3F30" w15:done="0"/>
  <w15:commentEx w15:paraId="7EB3887B" w15:done="0"/>
  <w15:commentEx w15:paraId="5A26BF18" w15:done="0"/>
  <w15:commentEx w15:paraId="1195D150" w15:done="0"/>
  <w15:commentEx w15:paraId="1E22B658" w15:done="0"/>
  <w15:commentEx w15:paraId="0BB40608" w15:done="0"/>
  <w15:commentEx w15:paraId="55091F1D" w15:done="0"/>
  <w15:commentEx w15:paraId="14582279" w15:done="0"/>
  <w15:commentEx w15:paraId="1EE114E7" w15:done="0"/>
  <w15:commentEx w15:paraId="4C1FCB5A" w15:done="0"/>
  <w15:commentEx w15:paraId="7F7D9239" w15:done="0"/>
  <w15:commentEx w15:paraId="142F2CF7" w15:done="0"/>
  <w15:commentEx w15:paraId="70DCAB43" w15:done="0"/>
  <w15:commentEx w15:paraId="7F8ED52D" w15:done="0"/>
  <w15:commentEx w15:paraId="5CA317A2" w15:done="0"/>
  <w15:commentEx w15:paraId="5C17CEE5" w15:done="0"/>
  <w15:commentEx w15:paraId="0DF240C0" w15:done="0"/>
  <w15:commentEx w15:paraId="4D4496D0" w15:done="0"/>
  <w15:commentEx w15:paraId="057E6E40" w15:done="0"/>
  <w15:commentEx w15:paraId="77CE8A13" w15:done="0"/>
  <w15:commentEx w15:paraId="706C5BAD" w15:done="0"/>
  <w15:commentEx w15:paraId="37B388CA" w15:done="0"/>
  <w15:commentEx w15:paraId="330B2AF3" w15:done="0"/>
  <w15:commentEx w15:paraId="1DE98D07" w15:done="0"/>
  <w15:commentEx w15:paraId="555FC0AE" w15:done="0"/>
  <w15:commentEx w15:paraId="3F09DE61" w15:done="0"/>
  <w15:commentEx w15:paraId="1D150602" w15:done="0"/>
  <w15:commentEx w15:paraId="704C9888" w15:done="0"/>
  <w15:commentEx w15:paraId="0B61D1D7" w15:done="0"/>
  <w15:commentEx w15:paraId="732E9E39" w15:done="0"/>
  <w15:commentEx w15:paraId="0F73E15C" w15:done="0"/>
  <w15:commentEx w15:paraId="72C2DAFE" w15:done="0"/>
  <w15:commentEx w15:paraId="5D3D0FA4" w15:done="0"/>
  <w15:commentEx w15:paraId="0CAB687E" w15:done="0"/>
  <w15:commentEx w15:paraId="3DD4E241" w15:done="0"/>
  <w15:commentEx w15:paraId="29FCD8C9" w15:done="0"/>
  <w15:commentEx w15:paraId="3C3586EB" w15:done="0"/>
  <w15:commentEx w15:paraId="5B905509" w15:done="0"/>
  <w15:commentEx w15:paraId="6E702DCB" w15:done="0"/>
  <w15:commentEx w15:paraId="4993EE24" w15:done="0"/>
  <w15:commentEx w15:paraId="4B23C301" w15:done="0"/>
  <w15:commentEx w15:paraId="6B9942F6" w15:done="0"/>
  <w15:commentEx w15:paraId="48116E30" w15:done="0"/>
  <w15:commentEx w15:paraId="049DC6DA" w15:done="0"/>
  <w15:commentEx w15:paraId="4B26D890" w15:done="0"/>
  <w15:commentEx w15:paraId="2EB7C6C1" w15:done="0"/>
  <w15:commentEx w15:paraId="330DB1BA" w15:done="0"/>
  <w15:commentEx w15:paraId="35FCD4BB" w15:done="0"/>
  <w15:commentEx w15:paraId="31618437" w15:done="0"/>
  <w15:commentEx w15:paraId="4476686E" w15:done="0"/>
  <w15:commentEx w15:paraId="3F79DBD5" w15:done="0"/>
  <w15:commentEx w15:paraId="5161043D" w15:done="0"/>
  <w15:commentEx w15:paraId="3BEBEC79" w15:done="0"/>
  <w15:commentEx w15:paraId="410D30FF" w15:done="0"/>
  <w15:commentEx w15:paraId="40F3424F" w15:done="0"/>
  <w15:commentEx w15:paraId="1F1E77BB" w15:done="0"/>
  <w15:commentEx w15:paraId="1561CEB1" w15:done="0"/>
  <w15:commentEx w15:paraId="6398C092" w15:done="0"/>
  <w15:commentEx w15:paraId="5F771CB6" w15:done="0"/>
  <w15:commentEx w15:paraId="08CC4542" w15:done="0"/>
  <w15:commentEx w15:paraId="4911DBE0" w15:done="0"/>
  <w15:commentEx w15:paraId="7E649892" w15:done="0"/>
  <w15:commentEx w15:paraId="00DEC796" w15:done="0"/>
  <w15:commentEx w15:paraId="7736F7F7" w15:done="0"/>
  <w15:commentEx w15:paraId="3A823278" w15:done="0"/>
  <w15:commentEx w15:paraId="03EB4D47" w15:done="0"/>
  <w15:commentEx w15:paraId="07E0FDFF" w15:done="0"/>
  <w15:commentEx w15:paraId="39EDADE4" w15:done="0"/>
  <w15:commentEx w15:paraId="4F43B8ED" w15:done="0"/>
  <w15:commentEx w15:paraId="4B766016" w15:done="0"/>
  <w15:commentEx w15:paraId="252BFF1F" w15:done="0"/>
  <w15:commentEx w15:paraId="7F865300" w15:done="0"/>
  <w15:commentEx w15:paraId="741A28F9" w15:done="0"/>
  <w15:commentEx w15:paraId="52C1280A" w15:done="0"/>
  <w15:commentEx w15:paraId="2AA2C03C" w15:done="0"/>
  <w15:commentEx w15:paraId="7933278B" w15:done="0"/>
  <w15:commentEx w15:paraId="531728B2" w15:done="0"/>
  <w15:commentEx w15:paraId="1B3822BB" w15:done="0"/>
  <w15:commentEx w15:paraId="40B5874D" w15:done="0"/>
  <w15:commentEx w15:paraId="6ACF989C" w15:done="0"/>
  <w15:commentEx w15:paraId="437F3E81" w15:done="0"/>
  <w15:commentEx w15:paraId="3BB8AB6B" w15:done="0"/>
  <w15:commentEx w15:paraId="6CC0DBE9" w15:done="0"/>
  <w15:commentEx w15:paraId="2BD03DE1" w15:done="0"/>
  <w15:commentEx w15:paraId="7D6BA197" w15:done="0"/>
  <w15:commentEx w15:paraId="782F8696" w15:done="0"/>
  <w15:commentEx w15:paraId="0F147615" w15:done="0"/>
  <w15:commentEx w15:paraId="71AACE93" w15:done="0"/>
  <w15:commentEx w15:paraId="35985096" w15:done="0"/>
  <w15:commentEx w15:paraId="05239905" w15:done="0"/>
  <w15:commentEx w15:paraId="1AB7321F" w15:done="0"/>
  <w15:commentEx w15:paraId="1F02C6B1" w15:done="0"/>
  <w15:commentEx w15:paraId="342AF21D" w15:done="0"/>
  <w15:commentEx w15:paraId="1B25BECC" w15:done="0"/>
  <w15:commentEx w15:paraId="5D0E7A18" w15:done="0"/>
  <w15:commentEx w15:paraId="5F3BC746" w15:done="0"/>
  <w15:commentEx w15:paraId="40C3DD4E" w15:done="0"/>
  <w15:commentEx w15:paraId="488D3D95" w15:done="0"/>
  <w15:commentEx w15:paraId="4833BF8A" w15:done="0"/>
  <w15:commentEx w15:paraId="370BF864" w15:done="0"/>
  <w15:commentEx w15:paraId="7A6EB25B" w15:done="0"/>
  <w15:commentEx w15:paraId="6D804954" w15:done="0"/>
  <w15:commentEx w15:paraId="0E3EC9C2" w15:done="0"/>
  <w15:commentEx w15:paraId="78873986" w15:done="0"/>
  <w15:commentEx w15:paraId="561FA6FE" w15:done="0"/>
  <w15:commentEx w15:paraId="51729238" w15:done="0"/>
  <w15:commentEx w15:paraId="5EB5C52B" w15:done="0"/>
  <w15:commentEx w15:paraId="73490D58" w15:done="0"/>
  <w15:commentEx w15:paraId="6D8A114D" w15:done="0"/>
  <w15:commentEx w15:paraId="30B6668B" w15:done="0"/>
  <w15:commentEx w15:paraId="64C6A57D" w15:done="0"/>
  <w15:commentEx w15:paraId="3666907A" w15:done="0"/>
  <w15:commentEx w15:paraId="6E19BCDC" w15:done="0"/>
  <w15:commentEx w15:paraId="28F35C23" w15:done="0"/>
  <w15:commentEx w15:paraId="33C7A99E" w15:done="0"/>
  <w15:commentEx w15:paraId="698BA01C" w15:done="0"/>
  <w15:commentEx w15:paraId="72A881D8" w15:done="0"/>
  <w15:commentEx w15:paraId="22C3CB64" w15:done="0"/>
  <w15:commentEx w15:paraId="0DC2D9E2" w15:done="0"/>
  <w15:commentEx w15:paraId="3DEFC1A7" w15:done="0"/>
  <w15:commentEx w15:paraId="072D7185" w15:done="0"/>
  <w15:commentEx w15:paraId="1820CF5E" w15:done="0"/>
  <w15:commentEx w15:paraId="4EC51F28" w15:done="0"/>
  <w15:commentEx w15:paraId="413D5312" w15:done="0"/>
  <w15:commentEx w15:paraId="148C8ECB" w15:done="0"/>
  <w15:commentEx w15:paraId="470CDE14" w15:done="0"/>
  <w15:commentEx w15:paraId="108F97B7" w15:done="0"/>
  <w15:commentEx w15:paraId="7568BA8E" w15:done="0"/>
  <w15:commentEx w15:paraId="07B538CD" w15:done="0"/>
  <w15:commentEx w15:paraId="0CD51FED" w15:done="0"/>
  <w15:commentEx w15:paraId="2E9CF2D4" w15:done="0"/>
  <w15:commentEx w15:paraId="763F0F25" w15:done="0"/>
  <w15:commentEx w15:paraId="4DC9BF1D" w15:done="0"/>
  <w15:commentEx w15:paraId="11244924" w15:done="0"/>
  <w15:commentEx w15:paraId="02F098B6" w15:done="0"/>
  <w15:commentEx w15:paraId="65AC1750" w15:done="0"/>
  <w15:commentEx w15:paraId="1E429300" w15:done="0"/>
  <w15:commentEx w15:paraId="50F72214" w15:done="0"/>
  <w15:commentEx w15:paraId="5AEB4BEE" w15:done="0"/>
  <w15:commentEx w15:paraId="5BED3F3C" w15:done="0"/>
  <w15:commentEx w15:paraId="4FB59A2B" w15:done="0"/>
  <w15:commentEx w15:paraId="4D92D795" w15:done="0"/>
  <w15:commentEx w15:paraId="04E84D46" w15:done="0"/>
  <w15:commentEx w15:paraId="5CACF803" w15:done="0"/>
  <w15:commentEx w15:paraId="78071651" w15:done="0"/>
  <w15:commentEx w15:paraId="0B20185B" w15:done="0"/>
  <w15:commentEx w15:paraId="5520AE12" w15:done="0"/>
  <w15:commentEx w15:paraId="1EED7472" w15:done="0"/>
  <w15:commentEx w15:paraId="70595A3A" w15:done="0"/>
  <w15:commentEx w15:paraId="16C5353E" w15:done="0"/>
  <w15:commentEx w15:paraId="027EB144" w15:done="0"/>
  <w15:commentEx w15:paraId="3F1BC3CF" w15:done="0"/>
  <w15:commentEx w15:paraId="1247B6AC" w15:done="0"/>
  <w15:commentEx w15:paraId="265F8F25" w15:done="0"/>
  <w15:commentEx w15:paraId="4B20A507" w15:done="0"/>
  <w15:commentEx w15:paraId="5EE92E40" w15:done="0"/>
  <w15:commentEx w15:paraId="63868233" w15:done="0"/>
  <w15:commentEx w15:paraId="2CA6228D" w15:done="0"/>
  <w15:commentEx w15:paraId="5B1F1DB0" w15:done="0"/>
  <w15:commentEx w15:paraId="32A03374" w15:done="0"/>
  <w15:commentEx w15:paraId="06879A15" w15:done="0"/>
  <w15:commentEx w15:paraId="46E2B9B0" w15:done="0"/>
  <w15:commentEx w15:paraId="6594ADC5" w15:done="0"/>
  <w15:commentEx w15:paraId="6D940B9A" w15:done="0"/>
  <w15:commentEx w15:paraId="02FA78E5" w15:done="0"/>
  <w15:commentEx w15:paraId="142CA10E" w15:done="0"/>
  <w15:commentEx w15:paraId="6AF7D0B4" w15:done="0"/>
  <w15:commentEx w15:paraId="228095EA" w15:done="0"/>
  <w15:commentEx w15:paraId="6B676968" w15:done="0"/>
  <w15:commentEx w15:paraId="39B6C42D" w15:done="0"/>
  <w15:commentEx w15:paraId="33DD20A1" w15:done="0"/>
  <w15:commentEx w15:paraId="400E8A0B" w15:done="0"/>
  <w15:commentEx w15:paraId="08D29D31" w15:done="0"/>
  <w15:commentEx w15:paraId="4E03E826" w15:done="0"/>
  <w15:commentEx w15:paraId="12E5286F" w15:done="0"/>
  <w15:commentEx w15:paraId="1EE591ED" w15:done="0"/>
  <w15:commentEx w15:paraId="404C0FC8" w15:done="0"/>
  <w15:commentEx w15:paraId="5DFCA881" w15:done="0"/>
  <w15:commentEx w15:paraId="7C8C0B16" w15:done="0"/>
  <w15:commentEx w15:paraId="69D35943" w15:done="0"/>
  <w15:commentEx w15:paraId="2309DE0D" w15:done="0"/>
  <w15:commentEx w15:paraId="40D9495D" w15:done="0"/>
  <w15:commentEx w15:paraId="326D450A" w15:done="0"/>
  <w15:commentEx w15:paraId="221210B6" w15:done="0"/>
  <w15:commentEx w15:paraId="3A26F817" w15:done="0"/>
  <w15:commentEx w15:paraId="3C24C7B9" w15:done="0"/>
  <w15:commentEx w15:paraId="7FF97D50" w15:done="0"/>
  <w15:commentEx w15:paraId="0B7249E8" w15:done="0"/>
  <w15:commentEx w15:paraId="196F8A19" w15:done="0"/>
  <w15:commentEx w15:paraId="7C4CF6AC" w15:done="0"/>
  <w15:commentEx w15:paraId="0B49F023" w15:done="0"/>
  <w15:commentEx w15:paraId="1208B91A" w15:done="0"/>
  <w15:commentEx w15:paraId="2FA02836" w15:done="0"/>
  <w15:commentEx w15:paraId="718B30AD" w15:done="0"/>
  <w15:commentEx w15:paraId="29FCBF7A" w15:done="0"/>
  <w15:commentEx w15:paraId="3933ABBD" w15:done="0"/>
  <w15:commentEx w15:paraId="7130CE80" w15:done="0"/>
  <w15:commentEx w15:paraId="6DB14E36" w15:done="0"/>
  <w15:commentEx w15:paraId="6AE03FDC" w15:done="0"/>
  <w15:commentEx w15:paraId="314C25A9" w15:done="0"/>
  <w15:commentEx w15:paraId="37FEDB46" w15:done="0"/>
  <w15:commentEx w15:paraId="0BB70D9A" w15:done="0"/>
  <w15:commentEx w15:paraId="3A2495CA" w15:done="0"/>
  <w15:commentEx w15:paraId="472EEC1D" w15:done="0"/>
  <w15:commentEx w15:paraId="5CC1087A" w15:done="0"/>
  <w15:commentEx w15:paraId="2E335FAF" w15:done="0"/>
  <w15:commentEx w15:paraId="6610F2F3" w15:done="0"/>
  <w15:commentEx w15:paraId="702C7B10" w15:done="0"/>
  <w15:commentEx w15:paraId="02150EE8" w15:done="0"/>
  <w15:commentEx w15:paraId="5364297D" w15:done="0"/>
  <w15:commentEx w15:paraId="28D5E74C" w15:done="0"/>
  <w15:commentEx w15:paraId="5781BF3C" w15:done="0"/>
  <w15:commentEx w15:paraId="75A1EB68" w15:done="0"/>
  <w15:commentEx w15:paraId="31873B61" w15:done="0"/>
  <w15:commentEx w15:paraId="6E24ECA6" w15:done="0"/>
  <w15:commentEx w15:paraId="6191030B" w15:done="0"/>
  <w15:commentEx w15:paraId="6D6F0FEF" w15:done="0"/>
  <w15:commentEx w15:paraId="19978D86" w15:done="0"/>
  <w15:commentEx w15:paraId="7607B344" w15:done="0"/>
  <w15:commentEx w15:paraId="29A8B89F" w15:done="0"/>
  <w15:commentEx w15:paraId="661D12D6" w15:done="0"/>
  <w15:commentEx w15:paraId="5ECB3473" w15:done="0"/>
  <w15:commentEx w15:paraId="39049854" w15:done="0"/>
  <w15:commentEx w15:paraId="04688EB0" w15:done="0"/>
  <w15:commentEx w15:paraId="3A369B7A" w15:done="0"/>
  <w15:commentEx w15:paraId="5BF7713C" w15:done="0"/>
  <w15:commentEx w15:paraId="68B1B6DD" w15:done="0"/>
  <w15:commentEx w15:paraId="4E8F1AA8" w15:done="0"/>
  <w15:commentEx w15:paraId="5F653951" w15:done="0"/>
  <w15:commentEx w15:paraId="5722382D" w15:done="0"/>
  <w15:commentEx w15:paraId="2AC4FA0D" w15:done="0"/>
  <w15:commentEx w15:paraId="03EA7BAB" w15:done="0"/>
  <w15:commentEx w15:paraId="0D9C3822" w15:done="0"/>
  <w15:commentEx w15:paraId="7F5BB269" w15:done="0"/>
  <w15:commentEx w15:paraId="3EBFE370" w15:done="0"/>
  <w15:commentEx w15:paraId="7DBDCE3F" w15:done="0"/>
  <w15:commentEx w15:paraId="0F4DC751" w15:done="0"/>
  <w15:commentEx w15:paraId="5964F253" w15:done="0"/>
  <w15:commentEx w15:paraId="628514F4" w15:done="0"/>
  <w15:commentEx w15:paraId="1B2B9EF5" w15:done="0"/>
  <w15:commentEx w15:paraId="2681C99B" w15:done="0"/>
  <w15:commentEx w15:paraId="35AA6F30" w15:done="0"/>
  <w15:commentEx w15:paraId="1C0ACF70" w15:done="0"/>
  <w15:commentEx w15:paraId="5C20078A" w15:done="0"/>
  <w15:commentEx w15:paraId="2F32A0C9" w15:done="0"/>
  <w15:commentEx w15:paraId="415FD8B5" w15:done="0"/>
  <w15:commentEx w15:paraId="50FC0E9D" w15:done="0"/>
  <w15:commentEx w15:paraId="03A68266" w15:done="0"/>
  <w15:commentEx w15:paraId="75ADBF33" w15:done="0"/>
  <w15:commentEx w15:paraId="4960BA7A" w15:done="0"/>
  <w15:commentEx w15:paraId="55970059" w15:done="0"/>
  <w15:commentEx w15:paraId="3203BE44" w15:done="0"/>
  <w15:commentEx w15:paraId="197E4D9C" w15:done="0"/>
  <w15:commentEx w15:paraId="1984E28F" w15:done="0"/>
  <w15:commentEx w15:paraId="53CE16DE" w15:done="0"/>
  <w15:commentEx w15:paraId="1CF53D23" w15:done="0"/>
  <w15:commentEx w15:paraId="417C215B" w15:done="0"/>
  <w15:commentEx w15:paraId="24502568" w15:done="0"/>
  <w15:commentEx w15:paraId="37669940" w15:done="0"/>
  <w15:commentEx w15:paraId="57BCEEF2" w15:done="0"/>
  <w15:commentEx w15:paraId="0575B64C" w15:done="0"/>
  <w15:commentEx w15:paraId="31B7C9B2" w15:done="0"/>
  <w15:commentEx w15:paraId="72C16D01" w15:done="0"/>
  <w15:commentEx w15:paraId="07372349" w15:done="0"/>
  <w15:commentEx w15:paraId="7F9B3E61" w15:done="0"/>
  <w15:commentEx w15:paraId="1370E4C6" w15:done="0"/>
  <w15:commentEx w15:paraId="4057E224" w15:done="0"/>
  <w15:commentEx w15:paraId="5290C74A" w15:done="0"/>
  <w15:commentEx w15:paraId="0F208B3E" w15:done="0"/>
  <w15:commentEx w15:paraId="53AF18A8" w15:done="0"/>
  <w15:commentEx w15:paraId="69516A81" w15:done="0"/>
  <w15:commentEx w15:paraId="4F099061" w15:done="0"/>
  <w15:commentEx w15:paraId="7348EB06" w15:done="0"/>
  <w15:commentEx w15:paraId="3E8896E8" w15:done="0"/>
  <w15:commentEx w15:paraId="3C7988B9" w15:done="0"/>
  <w15:commentEx w15:paraId="252D0EA8" w15:done="0"/>
  <w15:commentEx w15:paraId="1A079DD0" w15:done="0"/>
  <w15:commentEx w15:paraId="4E407C12" w15:done="0"/>
  <w15:commentEx w15:paraId="017FBA2D" w15:done="0"/>
  <w15:commentEx w15:paraId="34875E93" w15:done="0"/>
  <w15:commentEx w15:paraId="4C3AEDD0" w15:done="0"/>
  <w15:commentEx w15:paraId="7D5A5F9E" w15:done="0"/>
  <w15:commentEx w15:paraId="48E465C9" w15:done="0"/>
  <w15:commentEx w15:paraId="1C15F8BD" w15:done="0"/>
  <w15:commentEx w15:paraId="7C5AE940" w15:done="0"/>
  <w15:commentEx w15:paraId="11F41A78" w15:done="0"/>
  <w15:commentEx w15:paraId="54B31A99" w15:done="0"/>
  <w15:commentEx w15:paraId="729B7546" w15:done="0"/>
  <w15:commentEx w15:paraId="5CA82839" w15:done="0"/>
  <w15:commentEx w15:paraId="070CDEF4" w15:done="0"/>
  <w15:commentEx w15:paraId="76742735" w15:done="0"/>
  <w15:commentEx w15:paraId="4A5823A4" w15:done="0"/>
  <w15:commentEx w15:paraId="3A1C04DC" w15:done="0"/>
  <w15:commentEx w15:paraId="178AC841" w15:done="0"/>
  <w15:commentEx w15:paraId="12722F96" w15:done="0"/>
  <w15:commentEx w15:paraId="3690E96E" w15:done="0"/>
  <w15:commentEx w15:paraId="5FF34E87" w15:done="0"/>
  <w15:commentEx w15:paraId="72DE0ECE" w15:done="0"/>
  <w15:commentEx w15:paraId="14186C62" w15:done="0"/>
  <w15:commentEx w15:paraId="0A56EED3" w15:done="0"/>
  <w15:commentEx w15:paraId="52A3C732" w15:done="0"/>
  <w15:commentEx w15:paraId="62621CF8" w15:done="0"/>
  <w15:commentEx w15:paraId="0802AF31" w15:done="0"/>
  <w15:commentEx w15:paraId="5CEB25FD" w15:done="0"/>
  <w15:commentEx w15:paraId="100E48AE" w15:done="0"/>
  <w15:commentEx w15:paraId="6A079821" w15:done="0"/>
  <w15:commentEx w15:paraId="3418EF84" w15:done="0"/>
  <w15:commentEx w15:paraId="77507CA6" w15:done="0"/>
  <w15:commentEx w15:paraId="6D34D576" w15:done="0"/>
  <w15:commentEx w15:paraId="2BD78C4A" w15:done="0"/>
  <w15:commentEx w15:paraId="5FA136F4" w15:done="0"/>
  <w15:commentEx w15:paraId="40642612" w15:done="0"/>
  <w15:commentEx w15:paraId="643E6B21" w15:done="0"/>
  <w15:commentEx w15:paraId="4D4B369F" w15:done="0"/>
  <w15:commentEx w15:paraId="7E9E7A38" w15:done="0"/>
  <w15:commentEx w15:paraId="407351FD" w15:done="0"/>
  <w15:commentEx w15:paraId="5D155296" w15:done="0"/>
  <w15:commentEx w15:paraId="0B9C235E" w15:done="0"/>
  <w15:commentEx w15:paraId="160E1A5D" w15:done="0"/>
  <w15:commentEx w15:paraId="08296E3B" w15:done="0"/>
  <w15:commentEx w15:paraId="0D070FFE" w15:done="0"/>
  <w15:commentEx w15:paraId="6021D27A" w15:done="0"/>
  <w15:commentEx w15:paraId="79592BE6" w15:done="0"/>
  <w15:commentEx w15:paraId="36161B68" w15:done="0"/>
  <w15:commentEx w15:paraId="77154548" w15:done="0"/>
  <w15:commentEx w15:paraId="736FBF89" w15:done="0"/>
  <w15:commentEx w15:paraId="09263269" w15:done="0"/>
  <w15:commentEx w15:paraId="162D6C91" w15:done="0"/>
  <w15:commentEx w15:paraId="1968A084" w15:done="0"/>
  <w15:commentEx w15:paraId="6AA74C2B" w15:done="0"/>
  <w15:commentEx w15:paraId="78BD6D41" w15:done="0"/>
  <w15:commentEx w15:paraId="5E01185D" w15:done="0"/>
  <w15:commentEx w15:paraId="457F4D33" w15:done="0"/>
  <w15:commentEx w15:paraId="6B7BE474" w15:done="0"/>
  <w15:commentEx w15:paraId="2C1F8975" w15:done="0"/>
  <w15:commentEx w15:paraId="5DE2AE89" w15:done="0"/>
  <w15:commentEx w15:paraId="5C4E9BA7" w15:done="0"/>
  <w15:commentEx w15:paraId="4A5E3A2F" w15:done="0"/>
  <w15:commentEx w15:paraId="4202FD65" w15:done="0"/>
  <w15:commentEx w15:paraId="41A94841" w15:done="0"/>
  <w15:commentEx w15:paraId="69CC6D72" w15:done="0"/>
  <w15:commentEx w15:paraId="3881CABE" w15:done="0"/>
  <w15:commentEx w15:paraId="7FD8BD01" w15:done="0"/>
  <w15:commentEx w15:paraId="3AD6AB9E" w15:done="0"/>
  <w15:commentEx w15:paraId="4EB6465C" w15:done="0"/>
  <w15:commentEx w15:paraId="7EEB1089" w15:done="0"/>
  <w15:commentEx w15:paraId="603B470C" w15:done="0"/>
  <w15:commentEx w15:paraId="7B36F883" w15:done="0"/>
  <w15:commentEx w15:paraId="232DF594" w15:done="0"/>
  <w15:commentEx w15:paraId="6480A7F3" w15:done="0"/>
  <w15:commentEx w15:paraId="3196E705" w15:done="0"/>
  <w15:commentEx w15:paraId="41B61874" w15:done="0"/>
  <w15:commentEx w15:paraId="4419D6B4" w15:done="0"/>
  <w15:commentEx w15:paraId="718D8CD0" w15:done="0"/>
  <w15:commentEx w15:paraId="57D1A56B" w15:done="0"/>
  <w15:commentEx w15:paraId="54A1572D" w15:done="0"/>
  <w15:commentEx w15:paraId="52D82FED" w15:done="0"/>
  <w15:commentEx w15:paraId="01901F29" w15:done="0"/>
  <w15:commentEx w15:paraId="01D4FC9A" w15:done="0"/>
  <w15:commentEx w15:paraId="55C526C7" w15:done="0"/>
  <w15:commentEx w15:paraId="12BD148E" w15:done="0"/>
  <w15:commentEx w15:paraId="1A1A77D5" w15:done="0"/>
  <w15:commentEx w15:paraId="02B463F6" w15:done="0"/>
  <w15:commentEx w15:paraId="04F73171" w15:done="0"/>
  <w15:commentEx w15:paraId="62EB46FB" w15:done="0"/>
  <w15:commentEx w15:paraId="012DBEAB" w15:done="0"/>
  <w15:commentEx w15:paraId="533A6B61" w15:done="0"/>
  <w15:commentEx w15:paraId="206E7311" w15:done="0"/>
  <w15:commentEx w15:paraId="0E577C82" w15:done="0"/>
  <w15:commentEx w15:paraId="770EFD60" w15:done="0"/>
  <w15:commentEx w15:paraId="1AAF3DD7" w15:done="0"/>
  <w15:commentEx w15:paraId="0F2E5BA5" w15:done="0"/>
  <w15:commentEx w15:paraId="07B36F22" w15:done="0"/>
  <w15:commentEx w15:paraId="77D1B962" w15:done="0"/>
  <w15:commentEx w15:paraId="12093344" w15:done="0"/>
  <w15:commentEx w15:paraId="741FA7DA" w15:done="0"/>
  <w15:commentEx w15:paraId="3B0CA4F3" w15:done="0"/>
  <w15:commentEx w15:paraId="151B35D4" w15:done="0"/>
  <w15:commentEx w15:paraId="59A62380" w15:done="0"/>
  <w15:commentEx w15:paraId="4FECB37F" w15:done="0"/>
  <w15:commentEx w15:paraId="1E964D51" w15:done="0"/>
  <w15:commentEx w15:paraId="77A2DC9C" w15:done="0"/>
  <w15:commentEx w15:paraId="4671A6CD" w15:done="0"/>
  <w15:commentEx w15:paraId="7ACA5743" w15:done="0"/>
  <w15:commentEx w15:paraId="520160BB" w15:done="0"/>
  <w15:commentEx w15:paraId="46AEF2CB" w15:done="0"/>
  <w15:commentEx w15:paraId="3F8290B6" w15:done="0"/>
  <w15:commentEx w15:paraId="3364C270" w15:done="0"/>
  <w15:commentEx w15:paraId="609C258F" w15:done="0"/>
  <w15:commentEx w15:paraId="10DE4F04" w15:done="0"/>
  <w15:commentEx w15:paraId="76858839" w15:done="0"/>
  <w15:commentEx w15:paraId="40A51F8D" w15:done="0"/>
  <w15:commentEx w15:paraId="3CCC0967" w15:done="0"/>
  <w15:commentEx w15:paraId="3BD4D99E" w15:done="0"/>
  <w15:commentEx w15:paraId="2F732A9D" w15:done="0"/>
  <w15:commentEx w15:paraId="05689C3B" w15:done="0"/>
  <w15:commentEx w15:paraId="63B18675" w15:done="0"/>
  <w15:commentEx w15:paraId="19B83AD8" w15:done="0"/>
  <w15:commentEx w15:paraId="2E379BDD" w15:done="0"/>
  <w15:commentEx w15:paraId="38865BDF" w15:done="0"/>
  <w15:commentEx w15:paraId="4BB6230C" w15:done="0"/>
  <w15:commentEx w15:paraId="68FB5D2F" w15:done="0"/>
  <w15:commentEx w15:paraId="6AA5A5DC" w15:done="0"/>
  <w15:commentEx w15:paraId="72F753F8" w15:done="0"/>
  <w15:commentEx w15:paraId="5F6D8DF8" w15:done="0"/>
  <w15:commentEx w15:paraId="1658D887" w15:done="0"/>
  <w15:commentEx w15:paraId="256B4E24" w15:done="0"/>
  <w15:commentEx w15:paraId="794066C1" w15:done="0"/>
  <w15:commentEx w15:paraId="092BBEC5" w15:done="0"/>
  <w15:commentEx w15:paraId="7C711213" w15:done="0"/>
  <w15:commentEx w15:paraId="20A17932" w15:done="0"/>
  <w15:commentEx w15:paraId="63D83A0F" w15:done="0"/>
  <w15:commentEx w15:paraId="425CA84C" w15:done="0"/>
  <w15:commentEx w15:paraId="4C7C6C02" w15:done="0"/>
  <w15:commentEx w15:paraId="5C30444B" w15:done="0"/>
  <w15:commentEx w15:paraId="1C885028" w15:done="0"/>
  <w15:commentEx w15:paraId="6DB33CE4" w15:done="0"/>
  <w15:commentEx w15:paraId="62CE85C1" w15:done="0"/>
  <w15:commentEx w15:paraId="174196CB" w15:done="0"/>
  <w15:commentEx w15:paraId="7E2BF144" w15:done="0"/>
  <w15:commentEx w15:paraId="1033ECD8" w15:done="0"/>
  <w15:commentEx w15:paraId="157FA4D1" w15:done="0"/>
  <w15:commentEx w15:paraId="3311D13E" w15:done="0"/>
  <w15:commentEx w15:paraId="24332673" w15:done="0"/>
  <w15:commentEx w15:paraId="68A76625" w15:done="0"/>
  <w15:commentEx w15:paraId="5649422F" w15:done="0"/>
  <w15:commentEx w15:paraId="7F3697BF" w15:done="0"/>
  <w15:commentEx w15:paraId="4D9508E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9E1E1" w16cex:dateUtc="2020-07-15T19:13:00Z"/>
  <w16cex:commentExtensible w16cex:durableId="22CD63CB" w16cex:dateUtc="2020-07-30T14:20:00Z"/>
  <w16cex:commentExtensible w16cex:durableId="22CD649F" w16cex:dateUtc="2020-07-30T14:24:00Z"/>
  <w16cex:commentExtensible w16cex:durableId="22CD64DE" w16cex:dateUtc="2020-07-30T14:25:00Z"/>
  <w16cex:commentExtensible w16cex:durableId="22CD6519" w16cex:dateUtc="2020-07-30T14:26:00Z"/>
  <w16cex:commentExtensible w16cex:durableId="22BC4406" w16cex:dateUtc="2020-07-17T14:36:00Z"/>
  <w16cex:commentExtensible w16cex:durableId="22CD6632" w16cex:dateUtc="2020-07-30T14:30:00Z"/>
  <w16cex:commentExtensible w16cex:durableId="22CD668A" w16cex:dateUtc="2020-07-30T14:32:00Z"/>
  <w16cex:commentExtensible w16cex:durableId="22BC4502" w16cex:dateUtc="2020-07-17T14:40:00Z"/>
  <w16cex:commentExtensible w16cex:durableId="22BC456B" w16cex:dateUtc="2020-07-17T14:42:00Z"/>
  <w16cex:commentExtensible w16cex:durableId="22D3E79F" w16cex:dateUtc="2020-08-04T12:56:00Z"/>
  <w16cex:commentExtensible w16cex:durableId="22D3E943" w16cex:dateUtc="2020-08-04T13:03:00Z"/>
  <w16cex:commentExtensible w16cex:durableId="22D3E984" w16cex:dateUtc="2020-08-04T13:04:00Z"/>
  <w16cex:commentExtensible w16cex:durableId="22C6EF86" w16cex:dateUtc="2020-07-25T16:51:00Z"/>
  <w16cex:commentExtensible w16cex:durableId="22C6EFE0" w16cex:dateUtc="2020-07-25T16:52:00Z"/>
  <w16cex:commentExtensible w16cex:durableId="22C6F04C" w16cex:dateUtc="2020-07-25T16:54:00Z"/>
  <w16cex:commentExtensible w16cex:durableId="22C6F10C" w16cex:dateUtc="2020-07-25T16:57:00Z"/>
  <w16cex:commentExtensible w16cex:durableId="22C6F13E" w16cex:dateUtc="2020-07-25T16:58:00Z"/>
  <w16cex:commentExtensible w16cex:durableId="22D3EA77" w16cex:dateUtc="2020-08-04T13:08:00Z"/>
  <w16cex:commentExtensible w16cex:durableId="22C6F38A" w16cex:dateUtc="2020-07-25T17:08:00Z"/>
  <w16cex:commentExtensible w16cex:durableId="22C6F4AF" w16cex:dateUtc="2020-07-25T17:13:00Z"/>
  <w16cex:commentExtensible w16cex:durableId="22C6F3D8" w16cex:dateUtc="2020-07-25T17:09:00Z"/>
  <w16cex:commentExtensible w16cex:durableId="22C6F43E" w16cex:dateUtc="2020-07-25T17:11:00Z"/>
  <w16cex:commentExtensible w16cex:durableId="22C6F48A" w16cex:dateUtc="2020-07-25T17:12:00Z"/>
  <w16cex:commentExtensible w16cex:durableId="22C6F554" w16cex:dateUtc="2020-07-25T17:15:00Z"/>
  <w16cex:commentExtensible w16cex:durableId="22C6F57C" w16cex:dateUtc="2020-07-25T17:16:00Z"/>
  <w16cex:commentExtensible w16cex:durableId="22C6F596" w16cex:dateUtc="2020-07-25T17:16:00Z"/>
  <w16cex:commentExtensible w16cex:durableId="22C6F7E4" w16cex:dateUtc="2020-07-25T17:26:00Z"/>
  <w16cex:commentExtensible w16cex:durableId="22C6F65D" w16cex:dateUtc="2020-07-25T17:20:00Z"/>
  <w16cex:commentExtensible w16cex:durableId="22C6F806" w16cex:dateUtc="2020-07-25T17:27:00Z"/>
  <w16cex:commentExtensible w16cex:durableId="22C708F2" w16cex:dateUtc="2020-07-25T18:39:00Z"/>
  <w16cex:commentExtensible w16cex:durableId="22C7091B" w16cex:dateUtc="2020-07-25T18:40:00Z"/>
  <w16cex:commentExtensible w16cex:durableId="22C7093F" w16cex:dateUtc="2020-07-25T18:40:00Z"/>
  <w16cex:commentExtensible w16cex:durableId="22C70990" w16cex:dateUtc="2020-07-25T18:42:00Z"/>
  <w16cex:commentExtensible w16cex:durableId="22C709F3" w16cex:dateUtc="2020-07-25T18:43:00Z"/>
  <w16cex:commentExtensible w16cex:durableId="22C70A1C" w16cex:dateUtc="2020-07-25T18:44:00Z"/>
  <w16cex:commentExtensible w16cex:durableId="22C70A92" w16cex:dateUtc="2020-07-25T18:46:00Z"/>
  <w16cex:commentExtensible w16cex:durableId="22C70AA4" w16cex:dateUtc="2020-07-25T18:46:00Z"/>
  <w16cex:commentExtensible w16cex:durableId="22C70AD0" w16cex:dateUtc="2020-07-25T18:47:00Z"/>
  <w16cex:commentExtensible w16cex:durableId="22C70AEA" w16cex:dateUtc="2020-07-25T18:47:00Z"/>
  <w16cex:commentExtensible w16cex:durableId="22D3ED4C" w16cex:dateUtc="2020-08-04T13:21:00Z"/>
  <w16cex:commentExtensible w16cex:durableId="22C70BD6" w16cex:dateUtc="2020-07-25T18:51:00Z"/>
  <w16cex:commentExtensible w16cex:durableId="22C70CF7" w16cex:dateUtc="2020-07-25T18:56:00Z"/>
  <w16cex:commentExtensible w16cex:durableId="22C70C3C" w16cex:dateUtc="2020-07-25T18:53:00Z"/>
  <w16cex:commentExtensible w16cex:durableId="22C70D72" w16cex:dateUtc="2020-07-25T18:58:00Z"/>
  <w16cex:commentExtensible w16cex:durableId="22C70D96" w16cex:dateUtc="2020-07-25T18:59:00Z"/>
  <w16cex:commentExtensible w16cex:durableId="22C70E7D" w16cex:dateUtc="2020-07-25T19:03:00Z"/>
  <w16cex:commentExtensible w16cex:durableId="22C70E95" w16cex:dateUtc="2020-07-25T19:03:00Z"/>
  <w16cex:commentExtensible w16cex:durableId="22C70EA4" w16cex:dateUtc="2020-07-25T19:03:00Z"/>
  <w16cex:commentExtensible w16cex:durableId="22C70ED6" w16cex:dateUtc="2020-07-25T19:04:00Z"/>
  <w16cex:commentExtensible w16cex:durableId="22C70EEA" w16cex:dateUtc="2020-07-25T19:04:00Z"/>
  <w16cex:commentExtensible w16cex:durableId="22C70EFC" w16cex:dateUtc="2020-07-25T19:05:00Z"/>
  <w16cex:commentExtensible w16cex:durableId="22C70F39" w16cex:dateUtc="2020-07-25T19:06:00Z"/>
  <w16cex:commentExtensible w16cex:durableId="22C70F23" w16cex:dateUtc="2020-07-25T19:05:00Z"/>
  <w16cex:commentExtensible w16cex:durableId="22D3EEA6" w16cex:dateUtc="2020-08-04T13:26:00Z"/>
  <w16cex:commentExtensible w16cex:durableId="22C80576" w16cex:dateUtc="2020-07-26T12:36:00Z"/>
  <w16cex:commentExtensible w16cex:durableId="22C80590" w16cex:dateUtc="2020-07-26T12:37:00Z"/>
  <w16cex:commentExtensible w16cex:durableId="22C805A4" w16cex:dateUtc="2020-07-26T12:37:00Z"/>
  <w16cex:commentExtensible w16cex:durableId="22C805D1" w16cex:dateUtc="2020-07-26T12:38:00Z"/>
  <w16cex:commentExtensible w16cex:durableId="22C805E5" w16cex:dateUtc="2020-07-26T12:38:00Z"/>
  <w16cex:commentExtensible w16cex:durableId="22C806F1" w16cex:dateUtc="2020-07-26T12:43:00Z"/>
  <w16cex:commentExtensible w16cex:durableId="22C80658" w16cex:dateUtc="2020-07-26T12:40:00Z"/>
  <w16cex:commentExtensible w16cex:durableId="22C806CF" w16cex:dateUtc="2020-07-26T12:42:00Z"/>
  <w16cex:commentExtensible w16cex:durableId="22D58218" w16cex:dateUtc="2020-08-05T18:08:00Z"/>
  <w16cex:commentExtensible w16cex:durableId="22D5825D" w16cex:dateUtc="2020-08-05T18:09:00Z"/>
  <w16cex:commentExtensible w16cex:durableId="22D5826C" w16cex:dateUtc="2020-08-05T18:09:00Z"/>
  <w16cex:commentExtensible w16cex:durableId="22D582FA" w16cex:dateUtc="2020-08-05T18:11:00Z"/>
  <w16cex:commentExtensible w16cex:durableId="22D58312" w16cex:dateUtc="2020-08-05T18:12:00Z"/>
  <w16cex:commentExtensible w16cex:durableId="22D58449" w16cex:dateUtc="2020-08-05T18:17:00Z"/>
  <w16cex:commentExtensible w16cex:durableId="22D58383" w16cex:dateUtc="2020-08-05T18:14:00Z"/>
  <w16cex:commentExtensible w16cex:durableId="22D583C3" w16cex:dateUtc="2020-08-05T18:15:00Z"/>
  <w16cex:commentExtensible w16cex:durableId="22D5841A" w16cex:dateUtc="2020-08-05T18:16:00Z"/>
  <w16cex:commentExtensible w16cex:durableId="22D584A4" w16cex:dateUtc="2020-08-05T18:19:00Z"/>
  <w16cex:commentExtensible w16cex:durableId="22D584C0" w16cex:dateUtc="2020-08-05T18:19:00Z"/>
  <w16cex:commentExtensible w16cex:durableId="22D584F9" w16cex:dateUtc="2020-08-05T18:20:00Z"/>
  <w16cex:commentExtensible w16cex:durableId="22D585BD" w16cex:dateUtc="2020-08-05T18:23:00Z"/>
  <w16cex:commentExtensible w16cex:durableId="22D58654" w16cex:dateUtc="2020-08-05T18:26:00Z"/>
  <w16cex:commentExtensible w16cex:durableId="22D5876C" w16cex:dateUtc="2020-08-05T18:30:00Z"/>
  <w16cex:commentExtensible w16cex:durableId="22D58797" w16cex:dateUtc="2020-08-05T18:31:00Z"/>
  <w16cex:commentExtensible w16cex:durableId="22D587AD" w16cex:dateUtc="2020-08-05T18:31:00Z"/>
  <w16cex:commentExtensible w16cex:durableId="22D58823" w16cex:dateUtc="2020-08-05T18:33:00Z"/>
  <w16cex:commentExtensible w16cex:durableId="22D588AC" w16cex:dateUtc="2020-08-05T18:36:00Z"/>
  <w16cex:commentExtensible w16cex:durableId="22D58960" w16cex:dateUtc="2020-08-05T18:39:00Z"/>
  <w16cex:commentExtensible w16cex:durableId="22D58973" w16cex:dateUtc="2020-08-05T18:39:00Z"/>
  <w16cex:commentExtensible w16cex:durableId="22D589DC" w16cex:dateUtc="2020-08-05T18:41:00Z"/>
  <w16cex:commentExtensible w16cex:durableId="22D58A95" w16cex:dateUtc="2020-08-05T18:44:00Z"/>
  <w16cex:commentExtensible w16cex:durableId="22D58AD6" w16cex:dateUtc="2020-08-05T18:45:00Z"/>
  <w16cex:commentExtensible w16cex:durableId="22D58B3B" w16cex:dateUtc="2020-08-05T18:47:00Z"/>
  <w16cex:commentExtensible w16cex:durableId="22D58BDE" w16cex:dateUtc="2020-08-05T18:49:00Z"/>
  <w16cex:commentExtensible w16cex:durableId="22D58C04" w16cex:dateUtc="2020-08-05T18:50:00Z"/>
  <w16cex:commentExtensible w16cex:durableId="22D58CCD" w16cex:dateUtc="2020-08-05T18:53:00Z"/>
  <w16cex:commentExtensible w16cex:durableId="22D58D9E" w16cex:dateUtc="2020-08-05T18:57:00Z"/>
  <w16cex:commentExtensible w16cex:durableId="22D58E23" w16cex:dateUtc="2020-08-05T18:59:00Z"/>
  <w16cex:commentExtensible w16cex:durableId="22D58E4A" w16cex:dateUtc="2020-08-05T19:00:00Z"/>
  <w16cex:commentExtensible w16cex:durableId="22D58E88" w16cex:dateUtc="2020-08-05T19:01:00Z"/>
  <w16cex:commentExtensible w16cex:durableId="22D58EBE" w16cex:dateUtc="2020-08-05T19:02:00Z"/>
  <w16cex:commentExtensible w16cex:durableId="22D6765E" w16cex:dateUtc="2020-08-06T11:30:00Z"/>
  <w16cex:commentExtensible w16cex:durableId="22D676EB" w16cex:dateUtc="2020-08-06T11:32:00Z"/>
  <w16cex:commentExtensible w16cex:durableId="22D67715" w16cex:dateUtc="2020-08-06T11:33:00Z"/>
  <w16cex:commentExtensible w16cex:durableId="22D67734" w16cex:dateUtc="2020-08-06T11:33:00Z"/>
  <w16cex:commentExtensible w16cex:durableId="22D67772" w16cex:dateUtc="2020-08-06T11:34:00Z"/>
  <w16cex:commentExtensible w16cex:durableId="22D67789" w16cex:dateUtc="2020-08-06T11:35:00Z"/>
  <w16cex:commentExtensible w16cex:durableId="22D677C8" w16cex:dateUtc="2020-08-06T11:36:00Z"/>
  <w16cex:commentExtensible w16cex:durableId="22D677BC" w16cex:dateUtc="2020-08-06T11:36:00Z"/>
  <w16cex:commentExtensible w16cex:durableId="22D677EB" w16cex:dateUtc="2020-08-06T11:36:00Z"/>
  <w16cex:commentExtensible w16cex:durableId="22D67856" w16cex:dateUtc="2020-08-06T11:38:00Z"/>
  <w16cex:commentExtensible w16cex:durableId="22D6786D" w16cex:dateUtc="2020-08-06T11:39:00Z"/>
  <w16cex:commentExtensible w16cex:durableId="22D678D3" w16cex:dateUtc="2020-08-06T11:40:00Z"/>
  <w16cex:commentExtensible w16cex:durableId="22D67909" w16cex:dateUtc="2020-08-06T11:41:00Z"/>
  <w16cex:commentExtensible w16cex:durableId="22D6799C" w16cex:dateUtc="2020-08-06T11:44:00Z"/>
  <w16cex:commentExtensible w16cex:durableId="22D67A34" w16cex:dateUtc="2020-08-06T11:46:00Z"/>
  <w16cex:commentExtensible w16cex:durableId="22D67A8B" w16cex:dateUtc="2020-08-06T11:48:00Z"/>
  <w16cex:commentExtensible w16cex:durableId="22D67B00" w16cex:dateUtc="2020-08-06T11:50:00Z"/>
  <w16cex:commentExtensible w16cex:durableId="22D67B51" w16cex:dateUtc="2020-08-06T11:51:00Z"/>
  <w16cex:commentExtensible w16cex:durableId="22D67BA9" w16cex:dateUtc="2020-08-06T11:52:00Z"/>
  <w16cex:commentExtensible w16cex:durableId="22D67C97" w16cex:dateUtc="2020-08-06T11:56:00Z"/>
  <w16cex:commentExtensible w16cex:durableId="22D67C9F" w16cex:dateUtc="2020-08-06T11:57:00Z"/>
  <w16cex:commentExtensible w16cex:durableId="22D67CBD" w16cex:dateUtc="2020-08-06T11:57:00Z"/>
  <w16cex:commentExtensible w16cex:durableId="22D67D46" w16cex:dateUtc="2020-08-06T11:59:00Z"/>
  <w16cex:commentExtensible w16cex:durableId="22D67DAB" w16cex:dateUtc="2020-08-06T12:01:00Z"/>
  <w16cex:commentExtensible w16cex:durableId="22D67DC9" w16cex:dateUtc="2020-08-06T12:02:00Z"/>
  <w16cex:commentExtensible w16cex:durableId="22D67DFF" w16cex:dateUtc="2020-08-06T12:02:00Z"/>
  <w16cex:commentExtensible w16cex:durableId="22D67E17" w16cex:dateUtc="2020-08-06T12:03:00Z"/>
  <w16cex:commentExtensible w16cex:durableId="22D67E20" w16cex:dateUtc="2020-08-06T12:03:00Z"/>
  <w16cex:commentExtensible w16cex:durableId="22D67E27" w16cex:dateUtc="2020-08-06T12:03:00Z"/>
  <w16cex:commentExtensible w16cex:durableId="22D67E88" w16cex:dateUtc="2020-08-06T12:05:00Z"/>
  <w16cex:commentExtensible w16cex:durableId="22D67F01" w16cex:dateUtc="2020-08-06T12:07:00Z"/>
  <w16cex:commentExtensible w16cex:durableId="22D67F24" w16cex:dateUtc="2020-08-06T12:07:00Z"/>
  <w16cex:commentExtensible w16cex:durableId="22D67F51" w16cex:dateUtc="2020-08-06T12:08:00Z"/>
  <w16cex:commentExtensible w16cex:durableId="22D67F85" w16cex:dateUtc="2020-08-06T12:09:00Z"/>
  <w16cex:commentExtensible w16cex:durableId="22D67F95" w16cex:dateUtc="2020-08-06T12:09:00Z"/>
  <w16cex:commentExtensible w16cex:durableId="22D67FE4" w16cex:dateUtc="2020-08-06T12:11:00Z"/>
  <w16cex:commentExtensible w16cex:durableId="22D68042" w16cex:dateUtc="2020-08-06T12:12:00Z"/>
  <w16cex:commentExtensible w16cex:durableId="22D6804E" w16cex:dateUtc="2020-08-06T12:12:00Z"/>
  <w16cex:commentExtensible w16cex:durableId="22D6805E" w16cex:dateUtc="2020-08-06T12:13:00Z"/>
  <w16cex:commentExtensible w16cex:durableId="22D680D8" w16cex:dateUtc="2020-08-06T12:15:00Z"/>
  <w16cex:commentExtensible w16cex:durableId="22D68102" w16cex:dateUtc="2020-08-06T12:15:00Z"/>
  <w16cex:commentExtensible w16cex:durableId="22D68130" w16cex:dateUtc="2020-08-06T12:16:00Z"/>
  <w16cex:commentExtensible w16cex:durableId="22D681D5" w16cex:dateUtc="2020-08-06T12:19:00Z"/>
  <w16cex:commentExtensible w16cex:durableId="22D681EF" w16cex:dateUtc="2020-08-06T12:19:00Z"/>
  <w16cex:commentExtensible w16cex:durableId="22D68215" w16cex:dateUtc="2020-08-06T12:20:00Z"/>
  <w16cex:commentExtensible w16cex:durableId="22D68220" w16cex:dateUtc="2020-08-06T12:20:00Z"/>
  <w16cex:commentExtensible w16cex:durableId="22D68250" w16cex:dateUtc="2020-08-06T12:21:00Z"/>
  <w16cex:commentExtensible w16cex:durableId="22D68265" w16cex:dateUtc="2020-08-06T12:21:00Z"/>
  <w16cex:commentExtensible w16cex:durableId="22D6830C" w16cex:dateUtc="2020-08-06T12:24:00Z"/>
  <w16cex:commentExtensible w16cex:durableId="22D682E7" w16cex:dateUtc="2020-08-06T12:23:00Z"/>
  <w16cex:commentExtensible w16cex:durableId="22D68352" w16cex:dateUtc="2020-08-06T12:25:00Z"/>
  <w16cex:commentExtensible w16cex:durableId="22D68370" w16cex:dateUtc="2020-08-06T12:26:00Z"/>
  <w16cex:commentExtensible w16cex:durableId="22D683BE" w16cex:dateUtc="2020-08-06T12:27:00Z"/>
  <w16cex:commentExtensible w16cex:durableId="22D683EC" w16cex:dateUtc="2020-08-06T12:28:00Z"/>
  <w16cex:commentExtensible w16cex:durableId="22D68462" w16cex:dateUtc="2020-08-06T12:30:00Z"/>
  <w16cex:commentExtensible w16cex:durableId="22D68475" w16cex:dateUtc="2020-08-06T12:30:00Z"/>
  <w16cex:commentExtensible w16cex:durableId="22D68486" w16cex:dateUtc="2020-08-06T12:30:00Z"/>
  <w16cex:commentExtensible w16cex:durableId="22D68496" w16cex:dateUtc="2020-08-06T12:31:00Z"/>
  <w16cex:commentExtensible w16cex:durableId="22D684B2" w16cex:dateUtc="2020-08-06T12:31:00Z"/>
  <w16cex:commentExtensible w16cex:durableId="22D684CA" w16cex:dateUtc="2020-08-06T12:31:00Z"/>
  <w16cex:commentExtensible w16cex:durableId="22D68509" w16cex:dateUtc="2020-08-06T12:32:00Z"/>
  <w16cex:commentExtensible w16cex:durableId="22D68515" w16cex:dateUtc="2020-08-06T12:33:00Z"/>
  <w16cex:commentExtensible w16cex:durableId="22D68564" w16cex:dateUtc="2020-08-06T12:34:00Z"/>
  <w16cex:commentExtensible w16cex:durableId="22D685AD" w16cex:dateUtc="2020-08-06T12:35:00Z"/>
  <w16cex:commentExtensible w16cex:durableId="22D685CD" w16cex:dateUtc="2020-08-06T12:36:00Z"/>
  <w16cex:commentExtensible w16cex:durableId="22D685FA" w16cex:dateUtc="2020-08-06T12:36:00Z"/>
  <w16cex:commentExtensible w16cex:durableId="22D6860E" w16cex:dateUtc="2020-08-06T12:37:00Z"/>
  <w16cex:commentExtensible w16cex:durableId="22D68662" w16cex:dateUtc="2020-08-06T12:38:00Z"/>
  <w16cex:commentExtensible w16cex:durableId="22D68676" w16cex:dateUtc="2020-08-06T12:39:00Z"/>
  <w16cex:commentExtensible w16cex:durableId="22D686C0" w16cex:dateUtc="2020-08-06T12:40:00Z"/>
  <w16cex:commentExtensible w16cex:durableId="22D686AF" w16cex:dateUtc="2020-08-06T12:39:00Z"/>
  <w16cex:commentExtensible w16cex:durableId="22D686B8" w16cex:dateUtc="2020-08-06T12:40:00Z"/>
  <w16cex:commentExtensible w16cex:durableId="22D68773" w16cex:dateUtc="2020-08-06T12:43:00Z"/>
  <w16cex:commentExtensible w16cex:durableId="22D687DD" w16cex:dateUtc="2020-08-06T12:45:00Z"/>
  <w16cex:commentExtensible w16cex:durableId="22D687FC" w16cex:dateUtc="2020-08-06T12:45:00Z"/>
  <w16cex:commentExtensible w16cex:durableId="22D6881D" w16cex:dateUtc="2020-08-06T12:46:00Z"/>
  <w16cex:commentExtensible w16cex:durableId="22D68831" w16cex:dateUtc="2020-08-06T12:46:00Z"/>
  <w16cex:commentExtensible w16cex:durableId="22D6886D" w16cex:dateUtc="2020-08-06T12:47:00Z"/>
  <w16cex:commentExtensible w16cex:durableId="22D688AC" w16cex:dateUtc="2020-08-06T12:48:00Z"/>
  <w16cex:commentExtensible w16cex:durableId="22D68974" w16cex:dateUtc="2020-08-06T12:51:00Z"/>
  <w16cex:commentExtensible w16cex:durableId="22D68955" w16cex:dateUtc="2020-08-06T12:51:00Z"/>
  <w16cex:commentExtensible w16cex:durableId="22D68AC5" w16cex:dateUtc="2020-08-06T12:57:00Z"/>
  <w16cex:commentExtensible w16cex:durableId="22D68B00" w16cex:dateUtc="2020-08-06T12:58:00Z"/>
  <w16cex:commentExtensible w16cex:durableId="22D68B37" w16cex:dateUtc="2020-08-06T12:59:00Z"/>
  <w16cex:commentExtensible w16cex:durableId="22D68B61" w16cex:dateUtc="2020-08-06T13:00:00Z"/>
  <w16cex:commentExtensible w16cex:durableId="22D68BC6" w16cex:dateUtc="2020-08-06T13:01:00Z"/>
  <w16cex:commentExtensible w16cex:durableId="22D68BD9" w16cex:dateUtc="2020-08-06T13:02:00Z"/>
  <w16cex:commentExtensible w16cex:durableId="22D68BEC" w16cex:dateUtc="2020-08-06T13: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801BC6B" w16cid:durableId="22B9E1E1"/>
  <w16cid:commentId w16cid:paraId="547C275B" w16cid:durableId="23D91FE4"/>
  <w16cid:commentId w16cid:paraId="598FE311" w16cid:durableId="23D91FE5"/>
  <w16cid:commentId w16cid:paraId="21C3B440" w16cid:durableId="23D91FE6"/>
  <w16cid:commentId w16cid:paraId="2F837C3E" w16cid:durableId="23D91FE7"/>
  <w16cid:commentId w16cid:paraId="0006E3FD" w16cid:durableId="23D91FE8"/>
  <w16cid:commentId w16cid:paraId="3FC7749E" w16cid:durableId="23D91FE9"/>
  <w16cid:commentId w16cid:paraId="6A5F75A7" w16cid:durableId="22CD63CB"/>
  <w16cid:commentId w16cid:paraId="38574A76" w16cid:durableId="23D91FEB"/>
  <w16cid:commentId w16cid:paraId="42183136" w16cid:durableId="23D91FEC"/>
  <w16cid:commentId w16cid:paraId="06866D74" w16cid:durableId="23D91FED"/>
  <w16cid:commentId w16cid:paraId="0C9B331D" w16cid:durableId="23D91FEE"/>
  <w16cid:commentId w16cid:paraId="2365081A" w16cid:durableId="23D91FEF"/>
  <w16cid:commentId w16cid:paraId="61B41830" w16cid:durableId="23D91FF0"/>
  <w16cid:commentId w16cid:paraId="75F480D8" w16cid:durableId="23D91FF1"/>
  <w16cid:commentId w16cid:paraId="49A6410D" w16cid:durableId="23D91FF2"/>
  <w16cid:commentId w16cid:paraId="6C496D43" w16cid:durableId="23D91FF3"/>
  <w16cid:commentId w16cid:paraId="4F588819" w16cid:durableId="23D91FF4"/>
  <w16cid:commentId w16cid:paraId="269DA57F" w16cid:durableId="23D91FF5"/>
  <w16cid:commentId w16cid:paraId="40CA7463" w16cid:durableId="23D91FF6"/>
  <w16cid:commentId w16cid:paraId="39E37B18" w16cid:durableId="23D91FF7"/>
  <w16cid:commentId w16cid:paraId="0AAEC56B" w16cid:durableId="23D91FF8"/>
  <w16cid:commentId w16cid:paraId="5C04714D" w16cid:durableId="23D91FF9"/>
  <w16cid:commentId w16cid:paraId="3FFFDD2C" w16cid:durableId="23D91FFA"/>
  <w16cid:commentId w16cid:paraId="223B384F" w16cid:durableId="23D91FFB"/>
  <w16cid:commentId w16cid:paraId="3C044F5C" w16cid:durableId="23D91FFC"/>
  <w16cid:commentId w16cid:paraId="55D4C0D1" w16cid:durableId="23D91FFD"/>
  <w16cid:commentId w16cid:paraId="24B7D302" w16cid:durableId="23D91FFE"/>
  <w16cid:commentId w16cid:paraId="39C56B07" w16cid:durableId="23D91FFF"/>
  <w16cid:commentId w16cid:paraId="5DF5F7FA" w16cid:durableId="23D92000"/>
  <w16cid:commentId w16cid:paraId="0A8E6516" w16cid:durableId="23D92001"/>
  <w16cid:commentId w16cid:paraId="053C4F40" w16cid:durableId="23D92002"/>
  <w16cid:commentId w16cid:paraId="002C30F4" w16cid:durableId="23D92003"/>
  <w16cid:commentId w16cid:paraId="35895840" w16cid:durableId="23D92004"/>
  <w16cid:commentId w16cid:paraId="40371ACC" w16cid:durableId="23D92005"/>
  <w16cid:commentId w16cid:paraId="68927D76" w16cid:durableId="23D92006"/>
  <w16cid:commentId w16cid:paraId="2AA888BB" w16cid:durableId="23D92007"/>
  <w16cid:commentId w16cid:paraId="73DD9FBD" w16cid:durableId="23D92008"/>
  <w16cid:commentId w16cid:paraId="4C8ED88D" w16cid:durableId="23D92009"/>
  <w16cid:commentId w16cid:paraId="167D314B" w16cid:durableId="23D9200A"/>
  <w16cid:commentId w16cid:paraId="78035DB7" w16cid:durableId="23D9200B"/>
  <w16cid:commentId w16cid:paraId="108B5A58" w16cid:durableId="22CD649F"/>
  <w16cid:commentId w16cid:paraId="44E85199" w16cid:durableId="23D9200D"/>
  <w16cid:commentId w16cid:paraId="1D0BC9F2" w16cid:durableId="23D9200E"/>
  <w16cid:commentId w16cid:paraId="2B7195A7" w16cid:durableId="22CD64DE"/>
  <w16cid:commentId w16cid:paraId="65347C23" w16cid:durableId="23D92010"/>
  <w16cid:commentId w16cid:paraId="038233BE" w16cid:durableId="23D92011"/>
  <w16cid:commentId w16cid:paraId="6D219F60" w16cid:durableId="23D92012"/>
  <w16cid:commentId w16cid:paraId="684F077A" w16cid:durableId="23D92013"/>
  <w16cid:commentId w16cid:paraId="2233ADCD" w16cid:durableId="23D92014"/>
  <w16cid:commentId w16cid:paraId="09E0AE75" w16cid:durableId="22CD6519"/>
  <w16cid:commentId w16cid:paraId="2B1AE0B1" w16cid:durableId="23D92016"/>
  <w16cid:commentId w16cid:paraId="1603158D" w16cid:durableId="23D92017"/>
  <w16cid:commentId w16cid:paraId="2022D190" w16cid:durableId="23D92018"/>
  <w16cid:commentId w16cid:paraId="6CB3CEF8" w16cid:durableId="23D92019"/>
  <w16cid:commentId w16cid:paraId="3ADEC6DC" w16cid:durableId="23D9201A"/>
  <w16cid:commentId w16cid:paraId="5BD8D76C" w16cid:durableId="23D9201B"/>
  <w16cid:commentId w16cid:paraId="14F1C524" w16cid:durableId="22BC4406"/>
  <w16cid:commentId w16cid:paraId="283BAAB4" w16cid:durableId="23D9201D"/>
  <w16cid:commentId w16cid:paraId="26053015" w16cid:durableId="23D9201E"/>
  <w16cid:commentId w16cid:paraId="37FE8066" w16cid:durableId="23D9201F"/>
  <w16cid:commentId w16cid:paraId="35366FDA" w16cid:durableId="23D92020"/>
  <w16cid:commentId w16cid:paraId="176F5BDF" w16cid:durableId="23D92021"/>
  <w16cid:commentId w16cid:paraId="36188FFF" w16cid:durableId="23D92022"/>
  <w16cid:commentId w16cid:paraId="0F7FC336" w16cid:durableId="23D92023"/>
  <w16cid:commentId w16cid:paraId="20259F93" w16cid:durableId="22CD6632"/>
  <w16cid:commentId w16cid:paraId="2236129D" w16cid:durableId="23D92025"/>
  <w16cid:commentId w16cid:paraId="03D91AF4" w16cid:durableId="23D92026"/>
  <w16cid:commentId w16cid:paraId="28CD2786" w16cid:durableId="23D92027"/>
  <w16cid:commentId w16cid:paraId="6474E354" w16cid:durableId="22CD668A"/>
  <w16cid:commentId w16cid:paraId="2ECDE7E5" w16cid:durableId="23D92029"/>
  <w16cid:commentId w16cid:paraId="74E5664D" w16cid:durableId="23D9202A"/>
  <w16cid:commentId w16cid:paraId="1857BC1D" w16cid:durableId="23D9202B"/>
  <w16cid:commentId w16cid:paraId="470EC1B5" w16cid:durableId="23D9202C"/>
  <w16cid:commentId w16cid:paraId="3D621DE4" w16cid:durableId="23D9202D"/>
  <w16cid:commentId w16cid:paraId="3AEBBBBD" w16cid:durableId="23D9202E"/>
  <w16cid:commentId w16cid:paraId="224193E6" w16cid:durableId="23D9202F"/>
  <w16cid:commentId w16cid:paraId="6171F8A0" w16cid:durableId="23D92030"/>
  <w16cid:commentId w16cid:paraId="08C89733" w16cid:durableId="23D92031"/>
  <w16cid:commentId w16cid:paraId="5B14508D" w16cid:durableId="23D92032"/>
  <w16cid:commentId w16cid:paraId="008E04E0" w16cid:durableId="23D92033"/>
  <w16cid:commentId w16cid:paraId="40D0DB74" w16cid:durableId="23D92034"/>
  <w16cid:commentId w16cid:paraId="0B2CD342" w16cid:durableId="23D92035"/>
  <w16cid:commentId w16cid:paraId="0EE05F08" w16cid:durableId="23D92036"/>
  <w16cid:commentId w16cid:paraId="6C5BEDC3" w16cid:durableId="23D92037"/>
  <w16cid:commentId w16cid:paraId="71FC9BD5" w16cid:durableId="23D92038"/>
  <w16cid:commentId w16cid:paraId="0ADC5717" w16cid:durableId="22BC4502"/>
  <w16cid:commentId w16cid:paraId="7020D9AE" w16cid:durableId="23D9203A"/>
  <w16cid:commentId w16cid:paraId="635DB63A" w16cid:durableId="23D9203B"/>
  <w16cid:commentId w16cid:paraId="4C886461" w16cid:durableId="22BC456B"/>
  <w16cid:commentId w16cid:paraId="52A2629D" w16cid:durableId="23D9203D"/>
  <w16cid:commentId w16cid:paraId="31311CEC" w16cid:durableId="23D9203E"/>
  <w16cid:commentId w16cid:paraId="1D24B966" w16cid:durableId="23D9203F"/>
  <w16cid:commentId w16cid:paraId="1DBD314D" w16cid:durableId="23D92040"/>
  <w16cid:commentId w16cid:paraId="29AC8CFD" w16cid:durableId="22D3E79F"/>
  <w16cid:commentId w16cid:paraId="0F048C0D" w16cid:durableId="23D92042"/>
  <w16cid:commentId w16cid:paraId="2C06EE41" w16cid:durableId="23D92043"/>
  <w16cid:commentId w16cid:paraId="6494B20D" w16cid:durableId="23D92044"/>
  <w16cid:commentId w16cid:paraId="24E93355" w16cid:durableId="23D92045"/>
  <w16cid:commentId w16cid:paraId="507BCF4B" w16cid:durableId="23D92046"/>
  <w16cid:commentId w16cid:paraId="2162FCFA" w16cid:durableId="23D92047"/>
  <w16cid:commentId w16cid:paraId="7E191A54" w16cid:durableId="23D92048"/>
  <w16cid:commentId w16cid:paraId="080679C8" w16cid:durableId="23D92049"/>
  <w16cid:commentId w16cid:paraId="480B2DC9" w16cid:durableId="23D9204A"/>
  <w16cid:commentId w16cid:paraId="29C4B60F" w16cid:durableId="23D9204B"/>
  <w16cid:commentId w16cid:paraId="786F8807" w16cid:durableId="23D9204C"/>
  <w16cid:commentId w16cid:paraId="6D8FC607" w16cid:durableId="23D9204D"/>
  <w16cid:commentId w16cid:paraId="3CA012B0" w16cid:durableId="22D3E943"/>
  <w16cid:commentId w16cid:paraId="482C2E17" w16cid:durableId="23D9204F"/>
  <w16cid:commentId w16cid:paraId="790A4602" w16cid:durableId="23D92050"/>
  <w16cid:commentId w16cid:paraId="747C4597" w16cid:durableId="23D92051"/>
  <w16cid:commentId w16cid:paraId="42621EE5" w16cid:durableId="23D92052"/>
  <w16cid:commentId w16cid:paraId="6A46EE28" w16cid:durableId="23D92053"/>
  <w16cid:commentId w16cid:paraId="229A93F2" w16cid:durableId="23D92054"/>
  <w16cid:commentId w16cid:paraId="3CBDD717" w16cid:durableId="23D92055"/>
  <w16cid:commentId w16cid:paraId="1B18B2EE" w16cid:durableId="23D92056"/>
  <w16cid:commentId w16cid:paraId="1992C30F" w16cid:durableId="23D92057"/>
  <w16cid:commentId w16cid:paraId="5659BD9B" w16cid:durableId="23D92058"/>
  <w16cid:commentId w16cid:paraId="24141409" w16cid:durableId="23D92059"/>
  <w16cid:commentId w16cid:paraId="50C908C3" w16cid:durableId="23D9205A"/>
  <w16cid:commentId w16cid:paraId="32E1E507" w16cid:durableId="23D9205B"/>
  <w16cid:commentId w16cid:paraId="3FACF820" w16cid:durableId="23D9205C"/>
  <w16cid:commentId w16cid:paraId="12F7A416" w16cid:durableId="23D9205D"/>
  <w16cid:commentId w16cid:paraId="248AFF6D" w16cid:durableId="23D9205E"/>
  <w16cid:commentId w16cid:paraId="3F400916" w16cid:durableId="23D9205F"/>
  <w16cid:commentId w16cid:paraId="69B7A795" w16cid:durableId="23D92060"/>
  <w16cid:commentId w16cid:paraId="13560D1B" w16cid:durableId="22D3E984"/>
  <w16cid:commentId w16cid:paraId="15000315" w16cid:durableId="23D92062"/>
  <w16cid:commentId w16cid:paraId="49E9F36F" w16cid:durableId="23D92063"/>
  <w16cid:commentId w16cid:paraId="729A2F0E" w16cid:durableId="23D92064"/>
  <w16cid:commentId w16cid:paraId="644AA84A" w16cid:durableId="23D92065"/>
  <w16cid:commentId w16cid:paraId="3471F61B" w16cid:durableId="22C6EF86"/>
  <w16cid:commentId w16cid:paraId="7E449B78" w16cid:durableId="23D92067"/>
  <w16cid:commentId w16cid:paraId="45A4F5AA" w16cid:durableId="23D92068"/>
  <w16cid:commentId w16cid:paraId="47E1C540" w16cid:durableId="23D92069"/>
  <w16cid:commentId w16cid:paraId="5E1FBBA4" w16cid:durableId="23D9206A"/>
  <w16cid:commentId w16cid:paraId="256A2EF2" w16cid:durableId="23D9206B"/>
  <w16cid:commentId w16cid:paraId="40B151D3" w16cid:durableId="23D9206C"/>
  <w16cid:commentId w16cid:paraId="6471623B" w16cid:durableId="23D9206D"/>
  <w16cid:commentId w16cid:paraId="68617AA2" w16cid:durableId="23D9206E"/>
  <w16cid:commentId w16cid:paraId="6CD26BB7" w16cid:durableId="23D9206F"/>
  <w16cid:commentId w16cid:paraId="5AB185B0" w16cid:durableId="22C6EFE0"/>
  <w16cid:commentId w16cid:paraId="2977C971" w16cid:durableId="23D92071"/>
  <w16cid:commentId w16cid:paraId="728487F5" w16cid:durableId="23D92072"/>
  <w16cid:commentId w16cid:paraId="07321B70" w16cid:durableId="23D92073"/>
  <w16cid:commentId w16cid:paraId="50032A5E" w16cid:durableId="23D92074"/>
  <w16cid:commentId w16cid:paraId="217C9925" w16cid:durableId="23D92075"/>
  <w16cid:commentId w16cid:paraId="209ADC3E" w16cid:durableId="23D92076"/>
  <w16cid:commentId w16cid:paraId="1554C9F8" w16cid:durableId="23D92077"/>
  <w16cid:commentId w16cid:paraId="06DF1BA5" w16cid:durableId="23D92078"/>
  <w16cid:commentId w16cid:paraId="5858843F" w16cid:durableId="22C6F04C"/>
  <w16cid:commentId w16cid:paraId="1E53B301" w16cid:durableId="23D9207A"/>
  <w16cid:commentId w16cid:paraId="31ABB0B9" w16cid:durableId="23D9207B"/>
  <w16cid:commentId w16cid:paraId="6695DF44" w16cid:durableId="23D9207C"/>
  <w16cid:commentId w16cid:paraId="74F123E3" w16cid:durableId="23D9207D"/>
  <w16cid:commentId w16cid:paraId="7D66F764" w16cid:durableId="22C6F10C"/>
  <w16cid:commentId w16cid:paraId="4987C620" w16cid:durableId="23D9207F"/>
  <w16cid:commentId w16cid:paraId="51565B58" w16cid:durableId="23D92080"/>
  <w16cid:commentId w16cid:paraId="2139710E" w16cid:durableId="23D92081"/>
  <w16cid:commentId w16cid:paraId="5F7B361A" w16cid:durableId="23D92082"/>
  <w16cid:commentId w16cid:paraId="14D76F92" w16cid:durableId="23D92083"/>
  <w16cid:commentId w16cid:paraId="37A49E1B" w16cid:durableId="23D92084"/>
  <w16cid:commentId w16cid:paraId="78263D9A" w16cid:durableId="23D92085"/>
  <w16cid:commentId w16cid:paraId="1B20C2F6" w16cid:durableId="23D92086"/>
  <w16cid:commentId w16cid:paraId="3F6D6791" w16cid:durableId="23D92087"/>
  <w16cid:commentId w16cid:paraId="05B0985B" w16cid:durableId="23D92088"/>
  <w16cid:commentId w16cid:paraId="27DFEBA3" w16cid:durableId="23D92089"/>
  <w16cid:commentId w16cid:paraId="545F9D83" w16cid:durableId="23D9208A"/>
  <w16cid:commentId w16cid:paraId="135457A7" w16cid:durableId="22C6F13E"/>
  <w16cid:commentId w16cid:paraId="38EDE896" w16cid:durableId="23D9208C"/>
  <w16cid:commentId w16cid:paraId="732A8780" w16cid:durableId="23D9208D"/>
  <w16cid:commentId w16cid:paraId="365C8B2C" w16cid:durableId="22D3EA77"/>
  <w16cid:commentId w16cid:paraId="640AB975" w16cid:durableId="23D9208F"/>
  <w16cid:commentId w16cid:paraId="419D1C55" w16cid:durableId="23D92090"/>
  <w16cid:commentId w16cid:paraId="1EF0A5F1" w16cid:durableId="23D92091"/>
  <w16cid:commentId w16cid:paraId="2173CB6B" w16cid:durableId="23D92092"/>
  <w16cid:commentId w16cid:paraId="6D93AFC6" w16cid:durableId="23D92093"/>
  <w16cid:commentId w16cid:paraId="4D798E9F" w16cid:durableId="23D92094"/>
  <w16cid:commentId w16cid:paraId="70B15AAE" w16cid:durableId="23D92095"/>
  <w16cid:commentId w16cid:paraId="0EBC2562" w16cid:durableId="23D92096"/>
  <w16cid:commentId w16cid:paraId="4354B2D5" w16cid:durableId="23D92097"/>
  <w16cid:commentId w16cid:paraId="25D6D833" w16cid:durableId="23D92098"/>
  <w16cid:commentId w16cid:paraId="52BEA8B0" w16cid:durableId="23D92099"/>
  <w16cid:commentId w16cid:paraId="453D7E88" w16cid:durableId="23D9209A"/>
  <w16cid:commentId w16cid:paraId="235D79EF" w16cid:durableId="23D9209B"/>
  <w16cid:commentId w16cid:paraId="34EDEA7A" w16cid:durableId="23D9209C"/>
  <w16cid:commentId w16cid:paraId="541B9685" w16cid:durableId="23D9209D"/>
  <w16cid:commentId w16cid:paraId="60127900" w16cid:durableId="23D9209E"/>
  <w16cid:commentId w16cid:paraId="7C4A7931" w16cid:durableId="23D9209F"/>
  <w16cid:commentId w16cid:paraId="35BA8B47" w16cid:durableId="23D920A0"/>
  <w16cid:commentId w16cid:paraId="14457213" w16cid:durableId="23D920A1"/>
  <w16cid:commentId w16cid:paraId="3EB5A6D9" w16cid:durableId="23D920A2"/>
  <w16cid:commentId w16cid:paraId="31515923" w16cid:durableId="23D920A3"/>
  <w16cid:commentId w16cid:paraId="46C7D7E3" w16cid:durableId="23D920A4"/>
  <w16cid:commentId w16cid:paraId="45F6D6EB" w16cid:durableId="23D920A5"/>
  <w16cid:commentId w16cid:paraId="203C9848" w16cid:durableId="23D920A6"/>
  <w16cid:commentId w16cid:paraId="7E32F250" w16cid:durableId="23D920A7"/>
  <w16cid:commentId w16cid:paraId="79BE25DE" w16cid:durableId="23D920A8"/>
  <w16cid:commentId w16cid:paraId="0AAA1B36" w16cid:durableId="22C6F38A"/>
  <w16cid:commentId w16cid:paraId="5D887E03" w16cid:durableId="22C6F4AF"/>
  <w16cid:commentId w16cid:paraId="05A9E824" w16cid:durableId="23D920AB"/>
  <w16cid:commentId w16cid:paraId="2375F7E1" w16cid:durableId="23D920AC"/>
  <w16cid:commentId w16cid:paraId="63C112AC" w16cid:durableId="22C6F3D8"/>
  <w16cid:commentId w16cid:paraId="7845691B" w16cid:durableId="23D920AE"/>
  <w16cid:commentId w16cid:paraId="4475FDB0" w16cid:durableId="23D920AF"/>
  <w16cid:commentId w16cid:paraId="341AE9D7" w16cid:durableId="23D920B0"/>
  <w16cid:commentId w16cid:paraId="7C2D2216" w16cid:durableId="23D920B1"/>
  <w16cid:commentId w16cid:paraId="416A5E35" w16cid:durableId="23D920B2"/>
  <w16cid:commentId w16cid:paraId="30BEDFDF" w16cid:durableId="23D920B3"/>
  <w16cid:commentId w16cid:paraId="351080EA" w16cid:durableId="23D920B4"/>
  <w16cid:commentId w16cid:paraId="741E6B1A" w16cid:durableId="23D920B5"/>
  <w16cid:commentId w16cid:paraId="37BF6653" w16cid:durableId="23D920B6"/>
  <w16cid:commentId w16cid:paraId="7DE5AE05" w16cid:durableId="22C6F43E"/>
  <w16cid:commentId w16cid:paraId="1086F069" w16cid:durableId="23D920B8"/>
  <w16cid:commentId w16cid:paraId="4D4F704D" w16cid:durableId="23D920B9"/>
  <w16cid:commentId w16cid:paraId="28ACF4B1" w16cid:durableId="23D920BA"/>
  <w16cid:commentId w16cid:paraId="250429FF" w16cid:durableId="23D920BB"/>
  <w16cid:commentId w16cid:paraId="484FD369" w16cid:durableId="23D920BC"/>
  <w16cid:commentId w16cid:paraId="52671149" w16cid:durableId="22C6F48A"/>
  <w16cid:commentId w16cid:paraId="3579BE37" w16cid:durableId="23D920BE"/>
  <w16cid:commentId w16cid:paraId="0310AA42" w16cid:durableId="23D920BF"/>
  <w16cid:commentId w16cid:paraId="755FCA7D" w16cid:durableId="23D920C0"/>
  <w16cid:commentId w16cid:paraId="6D879417" w16cid:durableId="23D920C1"/>
  <w16cid:commentId w16cid:paraId="7EFBA62A" w16cid:durableId="23D920C2"/>
  <w16cid:commentId w16cid:paraId="0E33F130" w16cid:durableId="23D920C3"/>
  <w16cid:commentId w16cid:paraId="72A0CEFE" w16cid:durableId="23D920C4"/>
  <w16cid:commentId w16cid:paraId="18D57294" w16cid:durableId="23D920C5"/>
  <w16cid:commentId w16cid:paraId="4CDD9F76" w16cid:durableId="22C6F554"/>
  <w16cid:commentId w16cid:paraId="3712968F" w16cid:durableId="23D920C7"/>
  <w16cid:commentId w16cid:paraId="4CC90CED" w16cid:durableId="23D920C8"/>
  <w16cid:commentId w16cid:paraId="2649F157" w16cid:durableId="23D920C9"/>
  <w16cid:commentId w16cid:paraId="46CDDD35" w16cid:durableId="22C6F57C"/>
  <w16cid:commentId w16cid:paraId="72651D77" w16cid:durableId="22C6F596"/>
  <w16cid:commentId w16cid:paraId="1E75B076" w16cid:durableId="23D920CC"/>
  <w16cid:commentId w16cid:paraId="6A651983" w16cid:durableId="22C6F7E4"/>
  <w16cid:commentId w16cid:paraId="5BC6ADC4" w16cid:durableId="23D920CE"/>
  <w16cid:commentId w16cid:paraId="358B9255" w16cid:durableId="23D920CF"/>
  <w16cid:commentId w16cid:paraId="79B86B77" w16cid:durableId="23D920D0"/>
  <w16cid:commentId w16cid:paraId="295128C3" w16cid:durableId="23D920D1"/>
  <w16cid:commentId w16cid:paraId="009A8A12" w16cid:durableId="23D920D2"/>
  <w16cid:commentId w16cid:paraId="09A19A04" w16cid:durableId="23D920D3"/>
  <w16cid:commentId w16cid:paraId="32FFBACE" w16cid:durableId="23D920D4"/>
  <w16cid:commentId w16cid:paraId="5BF90895" w16cid:durableId="22C6F65D"/>
  <w16cid:commentId w16cid:paraId="75EFAC4E" w16cid:durableId="23D920D6"/>
  <w16cid:commentId w16cid:paraId="6C00607D" w16cid:durableId="23D920D7"/>
  <w16cid:commentId w16cid:paraId="64D40360" w16cid:durableId="23D920D8"/>
  <w16cid:commentId w16cid:paraId="17AE2D02" w16cid:durableId="23D920D9"/>
  <w16cid:commentId w16cid:paraId="5AEEDC53" w16cid:durableId="23D920DA"/>
  <w16cid:commentId w16cid:paraId="330DCAAC" w16cid:durableId="23D920DB"/>
  <w16cid:commentId w16cid:paraId="78FC1596" w16cid:durableId="22C6F806"/>
  <w16cid:commentId w16cid:paraId="72874C27" w16cid:durableId="22C708F2"/>
  <w16cid:commentId w16cid:paraId="6D1B68B6" w16cid:durableId="23D920DE"/>
  <w16cid:commentId w16cid:paraId="7CFEC724" w16cid:durableId="23D920DF"/>
  <w16cid:commentId w16cid:paraId="2E837411" w16cid:durableId="23D920E0"/>
  <w16cid:commentId w16cid:paraId="033AAC56" w16cid:durableId="22C7091B"/>
  <w16cid:commentId w16cid:paraId="502DDF1A" w16cid:durableId="23D920E2"/>
  <w16cid:commentId w16cid:paraId="65D6DACF" w16cid:durableId="22C7093F"/>
  <w16cid:commentId w16cid:paraId="65BF1ADE" w16cid:durableId="23D920E4"/>
  <w16cid:commentId w16cid:paraId="100153BC" w16cid:durableId="23D920E5"/>
  <w16cid:commentId w16cid:paraId="20951BB7" w16cid:durableId="23D920E6"/>
  <w16cid:commentId w16cid:paraId="572BB294" w16cid:durableId="23D920E7"/>
  <w16cid:commentId w16cid:paraId="63E81E7E" w16cid:durableId="23D920E8"/>
  <w16cid:commentId w16cid:paraId="598C5E8A" w16cid:durableId="23D920E9"/>
  <w16cid:commentId w16cid:paraId="1DF61B01" w16cid:durableId="23D920EA"/>
  <w16cid:commentId w16cid:paraId="467F3162" w16cid:durableId="23D920EB"/>
  <w16cid:commentId w16cid:paraId="785C0039" w16cid:durableId="23D920EC"/>
  <w16cid:commentId w16cid:paraId="0576C8B0" w16cid:durableId="23D920ED"/>
  <w16cid:commentId w16cid:paraId="473227B9" w16cid:durableId="23D920EE"/>
  <w16cid:commentId w16cid:paraId="716AE9D2" w16cid:durableId="23D920EF"/>
  <w16cid:commentId w16cid:paraId="38FDBAD1" w16cid:durableId="23D920F0"/>
  <w16cid:commentId w16cid:paraId="3D050EDF" w16cid:durableId="23D920F1"/>
  <w16cid:commentId w16cid:paraId="268F5100" w16cid:durableId="23D920F2"/>
  <w16cid:commentId w16cid:paraId="6AB7C82E" w16cid:durableId="23D920F3"/>
  <w16cid:commentId w16cid:paraId="77FDCB59" w16cid:durableId="23D920F4"/>
  <w16cid:commentId w16cid:paraId="5D057D17" w16cid:durableId="22C70990"/>
  <w16cid:commentId w16cid:paraId="13C0ABEA" w16cid:durableId="23D920F6"/>
  <w16cid:commentId w16cid:paraId="78F4A436" w16cid:durableId="23D920F7"/>
  <w16cid:commentId w16cid:paraId="397EC0EE" w16cid:durableId="23D920F8"/>
  <w16cid:commentId w16cid:paraId="4F994998" w16cid:durableId="23D920F9"/>
  <w16cid:commentId w16cid:paraId="31A1625A" w16cid:durableId="22C709F3"/>
  <w16cid:commentId w16cid:paraId="7CCF64C6" w16cid:durableId="22C70A1C"/>
  <w16cid:commentId w16cid:paraId="76D54450" w16cid:durableId="23D920FC"/>
  <w16cid:commentId w16cid:paraId="4042CDE2" w16cid:durableId="23D920FD"/>
  <w16cid:commentId w16cid:paraId="50435D4B" w16cid:durableId="23D920FE"/>
  <w16cid:commentId w16cid:paraId="5C8F56D2" w16cid:durableId="23D920FF"/>
  <w16cid:commentId w16cid:paraId="57C7A3E3" w16cid:durableId="23D92100"/>
  <w16cid:commentId w16cid:paraId="5C4CA5F9" w16cid:durableId="23D92101"/>
  <w16cid:commentId w16cid:paraId="280711D7" w16cid:durableId="23D92102"/>
  <w16cid:commentId w16cid:paraId="0305485C" w16cid:durableId="23D92103"/>
  <w16cid:commentId w16cid:paraId="203C28D7" w16cid:durableId="23D92104"/>
  <w16cid:commentId w16cid:paraId="03883321" w16cid:durableId="23D92105"/>
  <w16cid:commentId w16cid:paraId="7DB9EC65" w16cid:durableId="23D92106"/>
  <w16cid:commentId w16cid:paraId="2A3FD921" w16cid:durableId="23D92107"/>
  <w16cid:commentId w16cid:paraId="4A7F3F5A" w16cid:durableId="23D92108"/>
  <w16cid:commentId w16cid:paraId="69986318" w16cid:durableId="23D92109"/>
  <w16cid:commentId w16cid:paraId="63907E98" w16cid:durableId="23D9210A"/>
  <w16cid:commentId w16cid:paraId="7012E109" w16cid:durableId="23D9210B"/>
  <w16cid:commentId w16cid:paraId="1B1E1B28" w16cid:durableId="23D9210C"/>
  <w16cid:commentId w16cid:paraId="0DC02938" w16cid:durableId="23D9210D"/>
  <w16cid:commentId w16cid:paraId="2CA10CA0" w16cid:durableId="23D9210E"/>
  <w16cid:commentId w16cid:paraId="7A1273F7" w16cid:durableId="23D9210F"/>
  <w16cid:commentId w16cid:paraId="6D04A0C6" w16cid:durableId="23D92110"/>
  <w16cid:commentId w16cid:paraId="18DC9063" w16cid:durableId="22C70A92"/>
  <w16cid:commentId w16cid:paraId="69669F08" w16cid:durableId="23D92112"/>
  <w16cid:commentId w16cid:paraId="17DBC75F" w16cid:durableId="23D92113"/>
  <w16cid:commentId w16cid:paraId="55237E50" w16cid:durableId="23D92114"/>
  <w16cid:commentId w16cid:paraId="6598C490" w16cid:durableId="23D92115"/>
  <w16cid:commentId w16cid:paraId="68B421D2" w16cid:durableId="23D92116"/>
  <w16cid:commentId w16cid:paraId="72396F74" w16cid:durableId="23D92117"/>
  <w16cid:commentId w16cid:paraId="30B9B33D" w16cid:durableId="23D92118"/>
  <w16cid:commentId w16cid:paraId="13278682" w16cid:durableId="22C70AA4"/>
  <w16cid:commentId w16cid:paraId="1FF44B73" w16cid:durableId="22C70AD0"/>
  <w16cid:commentId w16cid:paraId="3926AB9F" w16cid:durableId="23D9211B"/>
  <w16cid:commentId w16cid:paraId="153B4328" w16cid:durableId="22C70AEA"/>
  <w16cid:commentId w16cid:paraId="4D3D7C54" w16cid:durableId="22D3ED4C"/>
  <w16cid:commentId w16cid:paraId="7B7CE1CC" w16cid:durableId="23D9211E"/>
  <w16cid:commentId w16cid:paraId="5F1DE65A" w16cid:durableId="23D9211F"/>
  <w16cid:commentId w16cid:paraId="191AF792" w16cid:durableId="23D92120"/>
  <w16cid:commentId w16cid:paraId="1362B729" w16cid:durableId="23D92121"/>
  <w16cid:commentId w16cid:paraId="6A5B3DE6" w16cid:durableId="23D92122"/>
  <w16cid:commentId w16cid:paraId="00CC6628" w16cid:durableId="23D92123"/>
  <w16cid:commentId w16cid:paraId="7CA48112" w16cid:durableId="23D92124"/>
  <w16cid:commentId w16cid:paraId="49629F2F" w16cid:durableId="23D92125"/>
  <w16cid:commentId w16cid:paraId="73361AAB" w16cid:durableId="23D92126"/>
  <w16cid:commentId w16cid:paraId="3A984C98" w16cid:durableId="23D92127"/>
  <w16cid:commentId w16cid:paraId="6781A6DD" w16cid:durableId="23D92128"/>
  <w16cid:commentId w16cid:paraId="2FEEBB41" w16cid:durableId="23D92129"/>
  <w16cid:commentId w16cid:paraId="03AC2A3B" w16cid:durableId="23D9212A"/>
  <w16cid:commentId w16cid:paraId="1A3B7CA3" w16cid:durableId="23D9212B"/>
  <w16cid:commentId w16cid:paraId="3719FD7B" w16cid:durableId="23D9212C"/>
  <w16cid:commentId w16cid:paraId="73EB4F7D" w16cid:durableId="23D9212D"/>
  <w16cid:commentId w16cid:paraId="0250CC38" w16cid:durableId="23D9212E"/>
  <w16cid:commentId w16cid:paraId="60438308" w16cid:durableId="23D9212F"/>
  <w16cid:commentId w16cid:paraId="25555B22" w16cid:durableId="23D92130"/>
  <w16cid:commentId w16cid:paraId="0883DE46" w16cid:durableId="23D92131"/>
  <w16cid:commentId w16cid:paraId="7FBF31AA" w16cid:durableId="23D92132"/>
  <w16cid:commentId w16cid:paraId="6ACC6733" w16cid:durableId="23D92133"/>
  <w16cid:commentId w16cid:paraId="046B4C25" w16cid:durableId="23D92134"/>
  <w16cid:commentId w16cid:paraId="5379D514" w16cid:durableId="23D92135"/>
  <w16cid:commentId w16cid:paraId="7C670C4B" w16cid:durableId="23D92136"/>
  <w16cid:commentId w16cid:paraId="64E14DC7" w16cid:durableId="23D92137"/>
  <w16cid:commentId w16cid:paraId="4F4C8ED5" w16cid:durableId="22C70BD6"/>
  <w16cid:commentId w16cid:paraId="4B9DD5A2" w16cid:durableId="23D92139"/>
  <w16cid:commentId w16cid:paraId="0A6B69F3" w16cid:durableId="23D9213A"/>
  <w16cid:commentId w16cid:paraId="4DCA39FA" w16cid:durableId="23D9213B"/>
  <w16cid:commentId w16cid:paraId="6AB8C7A3" w16cid:durableId="23D9213C"/>
  <w16cid:commentId w16cid:paraId="7E5FF49B" w16cid:durableId="23D9213D"/>
  <w16cid:commentId w16cid:paraId="2FE93D53" w16cid:durableId="23D9213E"/>
  <w16cid:commentId w16cid:paraId="3F877FA3" w16cid:durableId="23D9213F"/>
  <w16cid:commentId w16cid:paraId="0FC143DA" w16cid:durableId="23D92140"/>
  <w16cid:commentId w16cid:paraId="75C4AC6F" w16cid:durableId="22C70CF7"/>
  <w16cid:commentId w16cid:paraId="20FFB274" w16cid:durableId="23D92142"/>
  <w16cid:commentId w16cid:paraId="1793DC4C" w16cid:durableId="23D92143"/>
  <w16cid:commentId w16cid:paraId="2788103D" w16cid:durableId="23D92144"/>
  <w16cid:commentId w16cid:paraId="5EF6A099" w16cid:durableId="23D92145"/>
  <w16cid:commentId w16cid:paraId="5695F068" w16cid:durableId="23D92146"/>
  <w16cid:commentId w16cid:paraId="1F3B1786" w16cid:durableId="23D92147"/>
  <w16cid:commentId w16cid:paraId="25E8E949" w16cid:durableId="23D92148"/>
  <w16cid:commentId w16cid:paraId="26BA362C" w16cid:durableId="23D92149"/>
  <w16cid:commentId w16cid:paraId="2925BEE7" w16cid:durableId="23D9214A"/>
  <w16cid:commentId w16cid:paraId="205DC515" w16cid:durableId="23D9214B"/>
  <w16cid:commentId w16cid:paraId="3552621C" w16cid:durableId="23D9214C"/>
  <w16cid:commentId w16cid:paraId="66D95484" w16cid:durableId="23D9214D"/>
  <w16cid:commentId w16cid:paraId="5E4DD04B" w16cid:durableId="23D9214E"/>
  <w16cid:commentId w16cid:paraId="6ED3A99C" w16cid:durableId="23D9214F"/>
  <w16cid:commentId w16cid:paraId="64B24055" w16cid:durableId="23D92150"/>
  <w16cid:commentId w16cid:paraId="1B44BC7B" w16cid:durableId="23D92151"/>
  <w16cid:commentId w16cid:paraId="06D0F518" w16cid:durableId="23D92152"/>
  <w16cid:commentId w16cid:paraId="3271B16C" w16cid:durableId="23D92153"/>
  <w16cid:commentId w16cid:paraId="49A2F7BC" w16cid:durableId="22C70C3C"/>
  <w16cid:commentId w16cid:paraId="39F34212" w16cid:durableId="23D92155"/>
  <w16cid:commentId w16cid:paraId="04EF9CD1" w16cid:durableId="23D92156"/>
  <w16cid:commentId w16cid:paraId="07892667" w16cid:durableId="22C70D72"/>
  <w16cid:commentId w16cid:paraId="0928F199" w16cid:durableId="23D92158"/>
  <w16cid:commentId w16cid:paraId="4EB045D0" w16cid:durableId="23D92159"/>
  <w16cid:commentId w16cid:paraId="04C4A623" w16cid:durableId="23D9215A"/>
  <w16cid:commentId w16cid:paraId="045A9211" w16cid:durableId="23D9215B"/>
  <w16cid:commentId w16cid:paraId="432E3271" w16cid:durableId="23D9215C"/>
  <w16cid:commentId w16cid:paraId="6DE72020" w16cid:durableId="23D9215D"/>
  <w16cid:commentId w16cid:paraId="7CF79B61" w16cid:durableId="22C70D96"/>
  <w16cid:commentId w16cid:paraId="5B7324A3" w16cid:durableId="23D9215F"/>
  <w16cid:commentId w16cid:paraId="75046D06" w16cid:durableId="23D92160"/>
  <w16cid:commentId w16cid:paraId="775627BF" w16cid:durableId="23D92161"/>
  <w16cid:commentId w16cid:paraId="77188CB6" w16cid:durableId="23D92162"/>
  <w16cid:commentId w16cid:paraId="6B516684" w16cid:durableId="23D92163"/>
  <w16cid:commentId w16cid:paraId="38C128D9" w16cid:durableId="23D92164"/>
  <w16cid:commentId w16cid:paraId="16D0926A" w16cid:durableId="23D92165"/>
  <w16cid:commentId w16cid:paraId="70A9F540" w16cid:durableId="23D92166"/>
  <w16cid:commentId w16cid:paraId="2CD6C5F9" w16cid:durableId="23D92167"/>
  <w16cid:commentId w16cid:paraId="727CDDE3" w16cid:durableId="23D92168"/>
  <w16cid:commentId w16cid:paraId="0C4AA421" w16cid:durableId="23D92169"/>
  <w16cid:commentId w16cid:paraId="2CF5CB52" w16cid:durableId="23D9216A"/>
  <w16cid:commentId w16cid:paraId="4675AA36" w16cid:durableId="23D9216B"/>
  <w16cid:commentId w16cid:paraId="61F76C07" w16cid:durableId="23D9216C"/>
  <w16cid:commentId w16cid:paraId="2B0FC1C5" w16cid:durableId="23D9216D"/>
  <w16cid:commentId w16cid:paraId="378BACAC" w16cid:durableId="23D9216E"/>
  <w16cid:commentId w16cid:paraId="56484FC3" w16cid:durableId="23D9216F"/>
  <w16cid:commentId w16cid:paraId="1689687A" w16cid:durableId="23D92170"/>
  <w16cid:commentId w16cid:paraId="574CABDF" w16cid:durableId="23D92171"/>
  <w16cid:commentId w16cid:paraId="7605352B" w16cid:durableId="23D92172"/>
  <w16cid:commentId w16cid:paraId="606843EA" w16cid:durableId="23D92173"/>
  <w16cid:commentId w16cid:paraId="19294EBF" w16cid:durableId="23D92174"/>
  <w16cid:commentId w16cid:paraId="716C3FA6" w16cid:durableId="23D92175"/>
  <w16cid:commentId w16cid:paraId="090EBAF0" w16cid:durableId="23D92176"/>
  <w16cid:commentId w16cid:paraId="3079D5DB" w16cid:durableId="23D92177"/>
  <w16cid:commentId w16cid:paraId="198F40E0" w16cid:durableId="23D92178"/>
  <w16cid:commentId w16cid:paraId="312BC436" w16cid:durableId="23D92179"/>
  <w16cid:commentId w16cid:paraId="151FC996" w16cid:durableId="23D9217A"/>
  <w16cid:commentId w16cid:paraId="026BB18B" w16cid:durableId="23D9217B"/>
  <w16cid:commentId w16cid:paraId="4D0DFB9D" w16cid:durableId="23D9217C"/>
  <w16cid:commentId w16cid:paraId="5479A996" w16cid:durableId="23D9217D"/>
  <w16cid:commentId w16cid:paraId="0DC23434" w16cid:durableId="23D9217E"/>
  <w16cid:commentId w16cid:paraId="1BFFF145" w16cid:durableId="23D9217F"/>
  <w16cid:commentId w16cid:paraId="2C7A93B2" w16cid:durableId="23D92180"/>
  <w16cid:commentId w16cid:paraId="7501BFC1" w16cid:durableId="23D92181"/>
  <w16cid:commentId w16cid:paraId="78016A97" w16cid:durableId="23D92182"/>
  <w16cid:commentId w16cid:paraId="7A40F79E" w16cid:durableId="23D92183"/>
  <w16cid:commentId w16cid:paraId="7580EF73" w16cid:durableId="23D92184"/>
  <w16cid:commentId w16cid:paraId="63801D7C" w16cid:durableId="23D92185"/>
  <w16cid:commentId w16cid:paraId="6E6EFC2C" w16cid:durableId="23D92186"/>
  <w16cid:commentId w16cid:paraId="4FC3EC96" w16cid:durableId="23D92187"/>
  <w16cid:commentId w16cid:paraId="32CD0551" w16cid:durableId="23D92188"/>
  <w16cid:commentId w16cid:paraId="501BC2BF" w16cid:durableId="23D92189"/>
  <w16cid:commentId w16cid:paraId="68EB4F7A" w16cid:durableId="23D9218A"/>
  <w16cid:commentId w16cid:paraId="080D4FAE" w16cid:durableId="23D9218B"/>
  <w16cid:commentId w16cid:paraId="5134A371" w16cid:durableId="23D9218C"/>
  <w16cid:commentId w16cid:paraId="04EB7370" w16cid:durableId="23D9218D"/>
  <w16cid:commentId w16cid:paraId="3E77AA36" w16cid:durableId="23D9218E"/>
  <w16cid:commentId w16cid:paraId="71CBF16F" w16cid:durableId="23D9218F"/>
  <w16cid:commentId w16cid:paraId="76FD9F8E" w16cid:durableId="23D92190"/>
  <w16cid:commentId w16cid:paraId="25BFAE30" w16cid:durableId="23D92191"/>
  <w16cid:commentId w16cid:paraId="7E51CC77" w16cid:durableId="23D92192"/>
  <w16cid:commentId w16cid:paraId="35408BD9" w16cid:durableId="22C70E7D"/>
  <w16cid:commentId w16cid:paraId="21C97E4E" w16cid:durableId="23D92194"/>
  <w16cid:commentId w16cid:paraId="054D9016" w16cid:durableId="23D92195"/>
  <w16cid:commentId w16cid:paraId="60893B8F" w16cid:durableId="22C70E95"/>
  <w16cid:commentId w16cid:paraId="794C1067" w16cid:durableId="22C70EA4"/>
  <w16cid:commentId w16cid:paraId="240E33D4" w16cid:durableId="23D92198"/>
  <w16cid:commentId w16cid:paraId="231DDB7B" w16cid:durableId="23D92199"/>
  <w16cid:commentId w16cid:paraId="5CA2AE2D" w16cid:durableId="22C70ED6"/>
  <w16cid:commentId w16cid:paraId="075FEACD" w16cid:durableId="22C70EEA"/>
  <w16cid:commentId w16cid:paraId="60786B7E" w16cid:durableId="22C70EFC"/>
  <w16cid:commentId w16cid:paraId="5402BF4D" w16cid:durableId="23D9219D"/>
  <w16cid:commentId w16cid:paraId="67A320A0" w16cid:durableId="23D9219E"/>
  <w16cid:commentId w16cid:paraId="4B79C70A" w16cid:durableId="23D9219F"/>
  <w16cid:commentId w16cid:paraId="72DBF553" w16cid:durableId="22C70F39"/>
  <w16cid:commentId w16cid:paraId="61782D2B" w16cid:durableId="23D921A1"/>
  <w16cid:commentId w16cid:paraId="39DA2905" w16cid:durableId="23D921A2"/>
  <w16cid:commentId w16cid:paraId="1819C869" w16cid:durableId="23D921A3"/>
  <w16cid:commentId w16cid:paraId="19D59DCE" w16cid:durableId="23D921A4"/>
  <w16cid:commentId w16cid:paraId="7BCE8536" w16cid:durableId="23D921A5"/>
  <w16cid:commentId w16cid:paraId="3313B324" w16cid:durableId="23D921A6"/>
  <w16cid:commentId w16cid:paraId="61B3A018" w16cid:durableId="23D921A7"/>
  <w16cid:commentId w16cid:paraId="4C67B7EC" w16cid:durableId="23D921A8"/>
  <w16cid:commentId w16cid:paraId="069F2379" w16cid:durableId="23D921A9"/>
  <w16cid:commentId w16cid:paraId="15CC349D" w16cid:durableId="23D921AA"/>
  <w16cid:commentId w16cid:paraId="5F562E79" w16cid:durableId="23D921AB"/>
  <w16cid:commentId w16cid:paraId="560B17EB" w16cid:durableId="23D921AC"/>
  <w16cid:commentId w16cid:paraId="032AEB23" w16cid:durableId="23D921AD"/>
  <w16cid:commentId w16cid:paraId="09E864CA" w16cid:durableId="23D921AE"/>
  <w16cid:commentId w16cid:paraId="7F7B53E5" w16cid:durableId="23D921AF"/>
  <w16cid:commentId w16cid:paraId="536190AA" w16cid:durableId="23D921B0"/>
  <w16cid:commentId w16cid:paraId="02A164A5" w16cid:durableId="23D921B1"/>
  <w16cid:commentId w16cid:paraId="21A23216" w16cid:durableId="22C70F23"/>
  <w16cid:commentId w16cid:paraId="1EF976A1" w16cid:durableId="23D921B3"/>
  <w16cid:commentId w16cid:paraId="116676E0" w16cid:durableId="23D921B4"/>
  <w16cid:commentId w16cid:paraId="520AEB83" w16cid:durableId="22D3EEA6"/>
  <w16cid:commentId w16cid:paraId="1A581FA1" w16cid:durableId="23D921B6"/>
  <w16cid:commentId w16cid:paraId="76FCE11B" w16cid:durableId="23D921B7"/>
  <w16cid:commentId w16cid:paraId="7754A647" w16cid:durableId="23D921B8"/>
  <w16cid:commentId w16cid:paraId="58F0B032" w16cid:durableId="23D921B9"/>
  <w16cid:commentId w16cid:paraId="4C229560" w16cid:durableId="23D921BA"/>
  <w16cid:commentId w16cid:paraId="049ED25B" w16cid:durableId="23D921BB"/>
  <w16cid:commentId w16cid:paraId="0324EEAA" w16cid:durableId="23D921BC"/>
  <w16cid:commentId w16cid:paraId="5BF89A51" w16cid:durableId="23D921BD"/>
  <w16cid:commentId w16cid:paraId="643C028A" w16cid:durableId="23D921BE"/>
  <w16cid:commentId w16cid:paraId="6B44FB2B" w16cid:durableId="23D921BF"/>
  <w16cid:commentId w16cid:paraId="2B5DCB7A" w16cid:durableId="23D921C0"/>
  <w16cid:commentId w16cid:paraId="7595F7D8" w16cid:durableId="22C80576"/>
  <w16cid:commentId w16cid:paraId="4B578F17" w16cid:durableId="22C80590"/>
  <w16cid:commentId w16cid:paraId="35C32B42" w16cid:durableId="22C805A4"/>
  <w16cid:commentId w16cid:paraId="0A19160F" w16cid:durableId="22C805D1"/>
  <w16cid:commentId w16cid:paraId="36F28EBD" w16cid:durableId="22C805E5"/>
  <w16cid:commentId w16cid:paraId="18FA1018" w16cid:durableId="22C806F1"/>
  <w16cid:commentId w16cid:paraId="48E18805" w16cid:durableId="23D921C7"/>
  <w16cid:commentId w16cid:paraId="79D4CF68" w16cid:durableId="23D921C8"/>
  <w16cid:commentId w16cid:paraId="1F234125" w16cid:durableId="23D921C9"/>
  <w16cid:commentId w16cid:paraId="00EE5969" w16cid:durableId="23D921CA"/>
  <w16cid:commentId w16cid:paraId="134F2790" w16cid:durableId="23D921CB"/>
  <w16cid:commentId w16cid:paraId="7AA190DF" w16cid:durableId="23D921CC"/>
  <w16cid:commentId w16cid:paraId="506484CD" w16cid:durableId="23D921CD"/>
  <w16cid:commentId w16cid:paraId="6B6F01D6" w16cid:durableId="23D921CE"/>
  <w16cid:commentId w16cid:paraId="5725F110" w16cid:durableId="22C80658"/>
  <w16cid:commentId w16cid:paraId="719EC350" w16cid:durableId="23D921D0"/>
  <w16cid:commentId w16cid:paraId="51F49A81" w16cid:durableId="23D921D1"/>
  <w16cid:commentId w16cid:paraId="0F12180C" w16cid:durableId="23D921D2"/>
  <w16cid:commentId w16cid:paraId="3B4780C5" w16cid:durableId="23D921D3"/>
  <w16cid:commentId w16cid:paraId="26E71345" w16cid:durableId="22C806CF"/>
  <w16cid:commentId w16cid:paraId="7327DC5F" w16cid:durableId="23D921D5"/>
  <w16cid:commentId w16cid:paraId="4123C64E" w16cid:durableId="23D921D6"/>
  <w16cid:commentId w16cid:paraId="33C78520" w16cid:durableId="23D921D7"/>
  <w16cid:commentId w16cid:paraId="49ACDAFC" w16cid:durableId="23D921D8"/>
  <w16cid:commentId w16cid:paraId="4FD41D19" w16cid:durableId="23D921D9"/>
  <w16cid:commentId w16cid:paraId="79B6BA20" w16cid:durableId="22D58218"/>
  <w16cid:commentId w16cid:paraId="67C2A500" w16cid:durableId="23D921DB"/>
  <w16cid:commentId w16cid:paraId="3FD259E9" w16cid:durableId="23D921DC"/>
  <w16cid:commentId w16cid:paraId="25ACD2E9" w16cid:durableId="22D5825D"/>
  <w16cid:commentId w16cid:paraId="44357DAD" w16cid:durableId="22D5826C"/>
  <w16cid:commentId w16cid:paraId="62C72693" w16cid:durableId="23D921DF"/>
  <w16cid:commentId w16cid:paraId="147B75C8" w16cid:durableId="23D921E0"/>
  <w16cid:commentId w16cid:paraId="0753E793" w16cid:durableId="23D921E1"/>
  <w16cid:commentId w16cid:paraId="2B190121" w16cid:durableId="23D921E2"/>
  <w16cid:commentId w16cid:paraId="5F622C28" w16cid:durableId="23D921E3"/>
  <w16cid:commentId w16cid:paraId="75937C59" w16cid:durableId="23D921E4"/>
  <w16cid:commentId w16cid:paraId="090D8726" w16cid:durableId="23D921E5"/>
  <w16cid:commentId w16cid:paraId="211C9713" w16cid:durableId="23D921E6"/>
  <w16cid:commentId w16cid:paraId="178D9E24" w16cid:durableId="23D921E7"/>
  <w16cid:commentId w16cid:paraId="1CA65C24" w16cid:durableId="23D921E8"/>
  <w16cid:commentId w16cid:paraId="0D8D9E0D" w16cid:durableId="23D921E9"/>
  <w16cid:commentId w16cid:paraId="6DA6C229" w16cid:durableId="23D921EA"/>
  <w16cid:commentId w16cid:paraId="5444E4B4" w16cid:durableId="23D921EB"/>
  <w16cid:commentId w16cid:paraId="3085524A" w16cid:durableId="22D582FA"/>
  <w16cid:commentId w16cid:paraId="5CBACFA8" w16cid:durableId="23D921ED"/>
  <w16cid:commentId w16cid:paraId="75741F01" w16cid:durableId="22D58312"/>
  <w16cid:commentId w16cid:paraId="79662937" w16cid:durableId="23D921EF"/>
  <w16cid:commentId w16cid:paraId="188C32FC" w16cid:durableId="22D58449"/>
  <w16cid:commentId w16cid:paraId="0BB149B4" w16cid:durableId="23D921F1"/>
  <w16cid:commentId w16cid:paraId="016BC16E" w16cid:durableId="23D921F2"/>
  <w16cid:commentId w16cid:paraId="216A314E" w16cid:durableId="23D921F3"/>
  <w16cid:commentId w16cid:paraId="68459893" w16cid:durableId="23D921F4"/>
  <w16cid:commentId w16cid:paraId="7206B5FD" w16cid:durableId="23D921F5"/>
  <w16cid:commentId w16cid:paraId="3C8BE05D" w16cid:durableId="23D921F6"/>
  <w16cid:commentId w16cid:paraId="61B2706C" w16cid:durableId="22D58383"/>
  <w16cid:commentId w16cid:paraId="021A4138" w16cid:durableId="23D921F8"/>
  <w16cid:commentId w16cid:paraId="06809AA2" w16cid:durableId="23D921F9"/>
  <w16cid:commentId w16cid:paraId="31B00E6E" w16cid:durableId="23D921FA"/>
  <w16cid:commentId w16cid:paraId="0EB8E5BD" w16cid:durableId="23D921FB"/>
  <w16cid:commentId w16cid:paraId="4B51FBCD" w16cid:durableId="23D921FC"/>
  <w16cid:commentId w16cid:paraId="1762F562" w16cid:durableId="23D921FD"/>
  <w16cid:commentId w16cid:paraId="58CD3A0C" w16cid:durableId="23D921FE"/>
  <w16cid:commentId w16cid:paraId="205402F6" w16cid:durableId="23D921FF"/>
  <w16cid:commentId w16cid:paraId="568C9E72" w16cid:durableId="23D92200"/>
  <w16cid:commentId w16cid:paraId="12E907C7" w16cid:durableId="23D92201"/>
  <w16cid:commentId w16cid:paraId="05FFA216" w16cid:durableId="22D583C3"/>
  <w16cid:commentId w16cid:paraId="0EF74223" w16cid:durableId="23D92203"/>
  <w16cid:commentId w16cid:paraId="4F99F502" w16cid:durableId="23D92204"/>
  <w16cid:commentId w16cid:paraId="4F3B5264" w16cid:durableId="23D92205"/>
  <w16cid:commentId w16cid:paraId="66522F91" w16cid:durableId="23D92206"/>
  <w16cid:commentId w16cid:paraId="262E0B41" w16cid:durableId="23D92207"/>
  <w16cid:commentId w16cid:paraId="039CD30F" w16cid:durableId="23D92208"/>
  <w16cid:commentId w16cid:paraId="4016F07F" w16cid:durableId="23D92209"/>
  <w16cid:commentId w16cid:paraId="4653E1C6" w16cid:durableId="23D9220A"/>
  <w16cid:commentId w16cid:paraId="79F7B872" w16cid:durableId="23D9220B"/>
  <w16cid:commentId w16cid:paraId="080E96D7" w16cid:durableId="23D9220C"/>
  <w16cid:commentId w16cid:paraId="15EE8054" w16cid:durableId="23D9220D"/>
  <w16cid:commentId w16cid:paraId="0A26FE2D" w16cid:durableId="23D9220E"/>
  <w16cid:commentId w16cid:paraId="3583854B" w16cid:durableId="23D9220F"/>
  <w16cid:commentId w16cid:paraId="4EFDC238" w16cid:durableId="23D92210"/>
  <w16cid:commentId w16cid:paraId="18178BF9" w16cid:durableId="23D92211"/>
  <w16cid:commentId w16cid:paraId="6931FC40" w16cid:durableId="23D92212"/>
  <w16cid:commentId w16cid:paraId="52562DE2" w16cid:durableId="23D92213"/>
  <w16cid:commentId w16cid:paraId="3A8294ED" w16cid:durableId="23D92214"/>
  <w16cid:commentId w16cid:paraId="2F6BE766" w16cid:durableId="23D92215"/>
  <w16cid:commentId w16cid:paraId="15660A60" w16cid:durableId="22D5841A"/>
  <w16cid:commentId w16cid:paraId="51FCD812" w16cid:durableId="22D584A4"/>
  <w16cid:commentId w16cid:paraId="50DA68E4" w16cid:durableId="23D92218"/>
  <w16cid:commentId w16cid:paraId="2EFF58C7" w16cid:durableId="22D584C0"/>
  <w16cid:commentId w16cid:paraId="7AB319DC" w16cid:durableId="23D9221A"/>
  <w16cid:commentId w16cid:paraId="5CA91F9F" w16cid:durableId="22D584F9"/>
  <w16cid:commentId w16cid:paraId="67D67117" w16cid:durableId="23D9221C"/>
  <w16cid:commentId w16cid:paraId="11765F58" w16cid:durableId="23D9221D"/>
  <w16cid:commentId w16cid:paraId="4E551C17" w16cid:durableId="23D9221E"/>
  <w16cid:commentId w16cid:paraId="599902CE" w16cid:durableId="23D9221F"/>
  <w16cid:commentId w16cid:paraId="4B903279" w16cid:durableId="23D92220"/>
  <w16cid:commentId w16cid:paraId="5EE5F1DA" w16cid:durableId="23D92221"/>
  <w16cid:commentId w16cid:paraId="5A066AD2" w16cid:durableId="23D92222"/>
  <w16cid:commentId w16cid:paraId="776A878B" w16cid:durableId="23D92223"/>
  <w16cid:commentId w16cid:paraId="5E0D6F01" w16cid:durableId="23D92224"/>
  <w16cid:commentId w16cid:paraId="67E1C35E" w16cid:durableId="23D92225"/>
  <w16cid:commentId w16cid:paraId="31C66F70" w16cid:durableId="23D92226"/>
  <w16cid:commentId w16cid:paraId="5D91FB6C" w16cid:durableId="23D92227"/>
  <w16cid:commentId w16cid:paraId="1264E755" w16cid:durableId="23D92228"/>
  <w16cid:commentId w16cid:paraId="06920F11" w16cid:durableId="23D92229"/>
  <w16cid:commentId w16cid:paraId="6841F5E8" w16cid:durableId="22D585BD"/>
  <w16cid:commentId w16cid:paraId="17C9AE69" w16cid:durableId="23D9222B"/>
  <w16cid:commentId w16cid:paraId="44684EDB" w16cid:durableId="23D9222C"/>
  <w16cid:commentId w16cid:paraId="1CB63671" w16cid:durableId="23D9222D"/>
  <w16cid:commentId w16cid:paraId="026516A8" w16cid:durableId="23D9222E"/>
  <w16cid:commentId w16cid:paraId="45FA29BF" w16cid:durableId="22D58654"/>
  <w16cid:commentId w16cid:paraId="5C802E75" w16cid:durableId="23D92230"/>
  <w16cid:commentId w16cid:paraId="70A60B10" w16cid:durableId="23D92231"/>
  <w16cid:commentId w16cid:paraId="43DE6E8E" w16cid:durableId="23D92232"/>
  <w16cid:commentId w16cid:paraId="62A7F130" w16cid:durableId="23D92233"/>
  <w16cid:commentId w16cid:paraId="429DC2DE" w16cid:durableId="23D92234"/>
  <w16cid:commentId w16cid:paraId="2B185096" w16cid:durableId="23D92235"/>
  <w16cid:commentId w16cid:paraId="7F075768" w16cid:durableId="23D92236"/>
  <w16cid:commentId w16cid:paraId="2D03470C" w16cid:durableId="23D92237"/>
  <w16cid:commentId w16cid:paraId="49BAF58C" w16cid:durableId="23D92238"/>
  <w16cid:commentId w16cid:paraId="71C94FED" w16cid:durableId="23D92239"/>
  <w16cid:commentId w16cid:paraId="7B22C986" w16cid:durableId="23D9223A"/>
  <w16cid:commentId w16cid:paraId="132505DE" w16cid:durableId="23D9223B"/>
  <w16cid:commentId w16cid:paraId="20853131" w16cid:durableId="23D9223C"/>
  <w16cid:commentId w16cid:paraId="23C554B0" w16cid:durableId="23D9223D"/>
  <w16cid:commentId w16cid:paraId="530C3C9E" w16cid:durableId="23D9223E"/>
  <w16cid:commentId w16cid:paraId="6D1A47F8" w16cid:durableId="23D9223F"/>
  <w16cid:commentId w16cid:paraId="3D75CEC1" w16cid:durableId="23D92240"/>
  <w16cid:commentId w16cid:paraId="0630CA6E" w16cid:durableId="22D5876C"/>
  <w16cid:commentId w16cid:paraId="0C6FA173" w16cid:durableId="23D92242"/>
  <w16cid:commentId w16cid:paraId="35C27ECB" w16cid:durableId="23D92243"/>
  <w16cid:commentId w16cid:paraId="6860CE68" w16cid:durableId="23D92244"/>
  <w16cid:commentId w16cid:paraId="09444DA6" w16cid:durableId="23D92245"/>
  <w16cid:commentId w16cid:paraId="6A82EB77" w16cid:durableId="22D58797"/>
  <w16cid:commentId w16cid:paraId="2152EC5A" w16cid:durableId="23D92247"/>
  <w16cid:commentId w16cid:paraId="4EF76B5D" w16cid:durableId="23D92248"/>
  <w16cid:commentId w16cid:paraId="73A2C0A6" w16cid:durableId="23D92249"/>
  <w16cid:commentId w16cid:paraId="48245539" w16cid:durableId="23D9224A"/>
  <w16cid:commentId w16cid:paraId="65B9369A" w16cid:durableId="23D9224B"/>
  <w16cid:commentId w16cid:paraId="4A2E6CEB" w16cid:durableId="23D9224C"/>
  <w16cid:commentId w16cid:paraId="1FA67B69" w16cid:durableId="23D9224D"/>
  <w16cid:commentId w16cid:paraId="327580A3" w16cid:durableId="23D9224E"/>
  <w16cid:commentId w16cid:paraId="14254872" w16cid:durableId="23D9224F"/>
  <w16cid:commentId w16cid:paraId="7E835700" w16cid:durableId="23D92250"/>
  <w16cid:commentId w16cid:paraId="51557D96" w16cid:durableId="23D92251"/>
  <w16cid:commentId w16cid:paraId="60D4C388" w16cid:durableId="23D92252"/>
  <w16cid:commentId w16cid:paraId="7C2F1693" w16cid:durableId="23D92253"/>
  <w16cid:commentId w16cid:paraId="177E6D9D" w16cid:durableId="23D92254"/>
  <w16cid:commentId w16cid:paraId="0BE5475C" w16cid:durableId="22D587AD"/>
  <w16cid:commentId w16cid:paraId="428EDE27" w16cid:durableId="23D92256"/>
  <w16cid:commentId w16cid:paraId="3AC3B5A0" w16cid:durableId="23D92257"/>
  <w16cid:commentId w16cid:paraId="45D0497D" w16cid:durableId="23D92258"/>
  <w16cid:commentId w16cid:paraId="1240C01C" w16cid:durableId="22D58823"/>
  <w16cid:commentId w16cid:paraId="690BADBB" w16cid:durableId="23D9225A"/>
  <w16cid:commentId w16cid:paraId="216CF27A" w16cid:durableId="23D9225B"/>
  <w16cid:commentId w16cid:paraId="4D664C4D" w16cid:durableId="23D9225C"/>
  <w16cid:commentId w16cid:paraId="2F7A5872" w16cid:durableId="23D9225D"/>
  <w16cid:commentId w16cid:paraId="134407ED" w16cid:durableId="23D9225E"/>
  <w16cid:commentId w16cid:paraId="3534A0C9" w16cid:durableId="23D9225F"/>
  <w16cid:commentId w16cid:paraId="779C9279" w16cid:durableId="23D92260"/>
  <w16cid:commentId w16cid:paraId="5D5E2756" w16cid:durableId="23D92261"/>
  <w16cid:commentId w16cid:paraId="3D17491C" w16cid:durableId="22D588AC"/>
  <w16cid:commentId w16cid:paraId="6ABFD82C" w16cid:durableId="23D92263"/>
  <w16cid:commentId w16cid:paraId="09B65C47" w16cid:durableId="23D92264"/>
  <w16cid:commentId w16cid:paraId="683FEF4F" w16cid:durableId="23D92265"/>
  <w16cid:commentId w16cid:paraId="655BDB4D" w16cid:durableId="23D92266"/>
  <w16cid:commentId w16cid:paraId="0B732099" w16cid:durableId="23D92267"/>
  <w16cid:commentId w16cid:paraId="6CD3B2E9" w16cid:durableId="23D92268"/>
  <w16cid:commentId w16cid:paraId="77CC8A47" w16cid:durableId="23D92269"/>
  <w16cid:commentId w16cid:paraId="37E02C7A" w16cid:durableId="22D58960"/>
  <w16cid:commentId w16cid:paraId="6D3AB993" w16cid:durableId="23D9226B"/>
  <w16cid:commentId w16cid:paraId="36B0196A" w16cid:durableId="23D9226C"/>
  <w16cid:commentId w16cid:paraId="302A4AF1" w16cid:durableId="23D9226D"/>
  <w16cid:commentId w16cid:paraId="7CE1CB29" w16cid:durableId="23D9226E"/>
  <w16cid:commentId w16cid:paraId="098B4FBC" w16cid:durableId="23D9226F"/>
  <w16cid:commentId w16cid:paraId="7D3BF062" w16cid:durableId="23D92270"/>
  <w16cid:commentId w16cid:paraId="734A6F92" w16cid:durableId="23D92271"/>
  <w16cid:commentId w16cid:paraId="3024589D" w16cid:durableId="22D58973"/>
  <w16cid:commentId w16cid:paraId="3761A87B" w16cid:durableId="23D92273"/>
  <w16cid:commentId w16cid:paraId="7F426FC0" w16cid:durableId="23D92274"/>
  <w16cid:commentId w16cid:paraId="661F04FB" w16cid:durableId="23D92275"/>
  <w16cid:commentId w16cid:paraId="0D92A026" w16cid:durableId="23D92276"/>
  <w16cid:commentId w16cid:paraId="7F81CF9E" w16cid:durableId="23D92277"/>
  <w16cid:commentId w16cid:paraId="288CB91B" w16cid:durableId="23D92278"/>
  <w16cid:commentId w16cid:paraId="3206CF85" w16cid:durableId="23D92279"/>
  <w16cid:commentId w16cid:paraId="3299437F" w16cid:durableId="23D9227A"/>
  <w16cid:commentId w16cid:paraId="108FD278" w16cid:durableId="23D9227B"/>
  <w16cid:commentId w16cid:paraId="04A7C8F1" w16cid:durableId="23D9227C"/>
  <w16cid:commentId w16cid:paraId="4A53E32E" w16cid:durableId="23D9227D"/>
  <w16cid:commentId w16cid:paraId="3CBF34DB" w16cid:durableId="23D9227E"/>
  <w16cid:commentId w16cid:paraId="0B56739D" w16cid:durableId="22D589DC"/>
  <w16cid:commentId w16cid:paraId="1DFA80A7" w16cid:durableId="23D92280"/>
  <w16cid:commentId w16cid:paraId="70127CCB" w16cid:durableId="23D92281"/>
  <w16cid:commentId w16cid:paraId="1838A16C" w16cid:durableId="23D92282"/>
  <w16cid:commentId w16cid:paraId="155CC4F1" w16cid:durableId="23D92283"/>
  <w16cid:commentId w16cid:paraId="74AF45AC" w16cid:durableId="23D92284"/>
  <w16cid:commentId w16cid:paraId="0F3F2897" w16cid:durableId="23D92285"/>
  <w16cid:commentId w16cid:paraId="0E5B953F" w16cid:durableId="23D92286"/>
  <w16cid:commentId w16cid:paraId="0CA2112B" w16cid:durableId="23D92287"/>
  <w16cid:commentId w16cid:paraId="138174F2" w16cid:durableId="22D58A95"/>
  <w16cid:commentId w16cid:paraId="129FE0F3" w16cid:durableId="23D92289"/>
  <w16cid:commentId w16cid:paraId="28B2A29A" w16cid:durableId="23D9228A"/>
  <w16cid:commentId w16cid:paraId="6A7943A3" w16cid:durableId="23D9228B"/>
  <w16cid:commentId w16cid:paraId="716BF58B" w16cid:durableId="23D9228C"/>
  <w16cid:commentId w16cid:paraId="05B151C8" w16cid:durableId="23D9228D"/>
  <w16cid:commentId w16cid:paraId="0504EA46" w16cid:durableId="23D9228E"/>
  <w16cid:commentId w16cid:paraId="4924B56E" w16cid:durableId="23D9228F"/>
  <w16cid:commentId w16cid:paraId="0889B4E7" w16cid:durableId="23D92290"/>
  <w16cid:commentId w16cid:paraId="289C227F" w16cid:durableId="23D92291"/>
  <w16cid:commentId w16cid:paraId="40072673" w16cid:durableId="23D92292"/>
  <w16cid:commentId w16cid:paraId="5620014A" w16cid:durableId="23D92293"/>
  <w16cid:commentId w16cid:paraId="08E43C47" w16cid:durableId="23D92294"/>
  <w16cid:commentId w16cid:paraId="20512869" w16cid:durableId="23D92295"/>
  <w16cid:commentId w16cid:paraId="4117CBF4" w16cid:durableId="22D58AD6"/>
  <w16cid:commentId w16cid:paraId="1AE3F6BF" w16cid:durableId="23D92297"/>
  <w16cid:commentId w16cid:paraId="5D581804" w16cid:durableId="23D92298"/>
  <w16cid:commentId w16cid:paraId="648809C0" w16cid:durableId="23D92299"/>
  <w16cid:commentId w16cid:paraId="732C8328" w16cid:durableId="23D9229A"/>
  <w16cid:commentId w16cid:paraId="314D7985" w16cid:durableId="23D9229B"/>
  <w16cid:commentId w16cid:paraId="2D59AE85" w16cid:durableId="23D9229C"/>
  <w16cid:commentId w16cid:paraId="1B33258B" w16cid:durableId="22D58B3B"/>
  <w16cid:commentId w16cid:paraId="33C84453" w16cid:durableId="23D9229E"/>
  <w16cid:commentId w16cid:paraId="36E936FA" w16cid:durableId="23D9229F"/>
  <w16cid:commentId w16cid:paraId="06112AD3" w16cid:durableId="23D922A0"/>
  <w16cid:commentId w16cid:paraId="09317E61" w16cid:durableId="22D58BDE"/>
  <w16cid:commentId w16cid:paraId="1C05DD8F" w16cid:durableId="23D922A2"/>
  <w16cid:commentId w16cid:paraId="4DFC0F2C" w16cid:durableId="23D922A3"/>
  <w16cid:commentId w16cid:paraId="3BD0AA39" w16cid:durableId="23D922A4"/>
  <w16cid:commentId w16cid:paraId="3A8A6299" w16cid:durableId="22D58C04"/>
  <w16cid:commentId w16cid:paraId="0EAD7171" w16cid:durableId="23D922A6"/>
  <w16cid:commentId w16cid:paraId="285700EF" w16cid:durableId="23D922A7"/>
  <w16cid:commentId w16cid:paraId="2BEEDDBA" w16cid:durableId="23D922A8"/>
  <w16cid:commentId w16cid:paraId="50664C06" w16cid:durableId="23D922A9"/>
  <w16cid:commentId w16cid:paraId="05BCF84C" w16cid:durableId="23D922AA"/>
  <w16cid:commentId w16cid:paraId="40784FD5" w16cid:durableId="23D922AB"/>
  <w16cid:commentId w16cid:paraId="3D8E3947" w16cid:durableId="23D922AC"/>
  <w16cid:commentId w16cid:paraId="24829E4B" w16cid:durableId="23D922AD"/>
  <w16cid:commentId w16cid:paraId="14381F14" w16cid:durableId="23D922AE"/>
  <w16cid:commentId w16cid:paraId="16BC3008" w16cid:durableId="23D922AF"/>
  <w16cid:commentId w16cid:paraId="7CFFCCAD" w16cid:durableId="23D922B0"/>
  <w16cid:commentId w16cid:paraId="3669F29B" w16cid:durableId="23D922B1"/>
  <w16cid:commentId w16cid:paraId="3C5F3920" w16cid:durableId="22D58CCD"/>
  <w16cid:commentId w16cid:paraId="68A577DB" w16cid:durableId="23D922B3"/>
  <w16cid:commentId w16cid:paraId="51715F28" w16cid:durableId="23D922B4"/>
  <w16cid:commentId w16cid:paraId="6B21B4AB" w16cid:durableId="23D922B5"/>
  <w16cid:commentId w16cid:paraId="71784400" w16cid:durableId="23D922B6"/>
  <w16cid:commentId w16cid:paraId="68539676" w16cid:durableId="23D922B7"/>
  <w16cid:commentId w16cid:paraId="198D03D8" w16cid:durableId="23D922B8"/>
  <w16cid:commentId w16cid:paraId="51AA33A0" w16cid:durableId="23D922B9"/>
  <w16cid:commentId w16cid:paraId="1A81848F" w16cid:durableId="23D922BA"/>
  <w16cid:commentId w16cid:paraId="51D93FA6" w16cid:durableId="23D922BB"/>
  <w16cid:commentId w16cid:paraId="3B60504F" w16cid:durableId="23D922BC"/>
  <w16cid:commentId w16cid:paraId="5FD8C1E3" w16cid:durableId="23D922BD"/>
  <w16cid:commentId w16cid:paraId="680EE746" w16cid:durableId="23D922BE"/>
  <w16cid:commentId w16cid:paraId="240A59CB" w16cid:durableId="23D922BF"/>
  <w16cid:commentId w16cid:paraId="4E1FC771" w16cid:durableId="23D922C0"/>
  <w16cid:commentId w16cid:paraId="505D2C1B" w16cid:durableId="23D922C1"/>
  <w16cid:commentId w16cid:paraId="7FC80430" w16cid:durableId="23D922C2"/>
  <w16cid:commentId w16cid:paraId="51EB0123" w16cid:durableId="23D922C3"/>
  <w16cid:commentId w16cid:paraId="6753FC89" w16cid:durableId="23D922C4"/>
  <w16cid:commentId w16cid:paraId="166B9667" w16cid:durableId="23D922C5"/>
  <w16cid:commentId w16cid:paraId="14E8DC3C" w16cid:durableId="23D922C6"/>
  <w16cid:commentId w16cid:paraId="3875B1C1" w16cid:durableId="23D922C7"/>
  <w16cid:commentId w16cid:paraId="6DCD97BD" w16cid:durableId="23D922C8"/>
  <w16cid:commentId w16cid:paraId="50339578" w16cid:durableId="23D922C9"/>
  <w16cid:commentId w16cid:paraId="369DF2F9" w16cid:durableId="23D922CA"/>
  <w16cid:commentId w16cid:paraId="370D0BC5" w16cid:durableId="23D922CB"/>
  <w16cid:commentId w16cid:paraId="163105C5" w16cid:durableId="23D922CC"/>
  <w16cid:commentId w16cid:paraId="497FFAAD" w16cid:durableId="23D922CD"/>
  <w16cid:commentId w16cid:paraId="5621A4CF" w16cid:durableId="22D58D9E"/>
  <w16cid:commentId w16cid:paraId="1B54810B" w16cid:durableId="23D922CF"/>
  <w16cid:commentId w16cid:paraId="6583D526" w16cid:durableId="23D922D0"/>
  <w16cid:commentId w16cid:paraId="5292C0B8" w16cid:durableId="23D922D1"/>
  <w16cid:commentId w16cid:paraId="569AF05A" w16cid:durableId="23D922D2"/>
  <w16cid:commentId w16cid:paraId="29AFA465" w16cid:durableId="23D922D3"/>
  <w16cid:commentId w16cid:paraId="45246E39" w16cid:durableId="23D922D4"/>
  <w16cid:commentId w16cid:paraId="3FE1B329" w16cid:durableId="23D922D5"/>
  <w16cid:commentId w16cid:paraId="7D85AFF6" w16cid:durableId="23D922D6"/>
  <w16cid:commentId w16cid:paraId="71B70312" w16cid:durableId="23D922D7"/>
  <w16cid:commentId w16cid:paraId="73516901" w16cid:durableId="23D922D8"/>
  <w16cid:commentId w16cid:paraId="0F7DBE54" w16cid:durableId="23D922D9"/>
  <w16cid:commentId w16cid:paraId="0FA32647" w16cid:durableId="23D922DA"/>
  <w16cid:commentId w16cid:paraId="14FDC5B3" w16cid:durableId="23D922DB"/>
  <w16cid:commentId w16cid:paraId="02A71822" w16cid:durableId="23D922DC"/>
  <w16cid:commentId w16cid:paraId="5FC32F61" w16cid:durableId="23D922DD"/>
  <w16cid:commentId w16cid:paraId="669616C0" w16cid:durableId="23D922DE"/>
  <w16cid:commentId w16cid:paraId="502530CB" w16cid:durableId="22D58E23"/>
  <w16cid:commentId w16cid:paraId="490A26C1" w16cid:durableId="23D922E0"/>
  <w16cid:commentId w16cid:paraId="79FEEC5F" w16cid:durableId="23D922E1"/>
  <w16cid:commentId w16cid:paraId="3CD12A77" w16cid:durableId="23D922E2"/>
  <w16cid:commentId w16cid:paraId="65A36EAC" w16cid:durableId="23D922E3"/>
  <w16cid:commentId w16cid:paraId="102BEE13" w16cid:durableId="23D922E4"/>
  <w16cid:commentId w16cid:paraId="26F3C2D5" w16cid:durableId="23D922E5"/>
  <w16cid:commentId w16cid:paraId="67637567" w16cid:durableId="22D58E4A"/>
  <w16cid:commentId w16cid:paraId="68925D1B" w16cid:durableId="23D922E7"/>
  <w16cid:commentId w16cid:paraId="6E3BBD16" w16cid:durableId="23D922E8"/>
  <w16cid:commentId w16cid:paraId="22F80F20" w16cid:durableId="23D922E9"/>
  <w16cid:commentId w16cid:paraId="0EDE9287" w16cid:durableId="23D922EA"/>
  <w16cid:commentId w16cid:paraId="573FFD15" w16cid:durableId="23D922EB"/>
  <w16cid:commentId w16cid:paraId="70861B40" w16cid:durableId="23D922EC"/>
  <w16cid:commentId w16cid:paraId="307A1AC7" w16cid:durableId="23D922ED"/>
  <w16cid:commentId w16cid:paraId="0953B4BA" w16cid:durableId="23D922EE"/>
  <w16cid:commentId w16cid:paraId="78744684" w16cid:durableId="23D922EF"/>
  <w16cid:commentId w16cid:paraId="7EE891D0" w16cid:durableId="23D922F0"/>
  <w16cid:commentId w16cid:paraId="3745484A" w16cid:durableId="23D922F1"/>
  <w16cid:commentId w16cid:paraId="2A2248EF" w16cid:durableId="23D922F2"/>
  <w16cid:commentId w16cid:paraId="6C93A911" w16cid:durableId="22D58E88"/>
  <w16cid:commentId w16cid:paraId="325779D0" w16cid:durableId="23D922F4"/>
  <w16cid:commentId w16cid:paraId="63D05717" w16cid:durableId="23D922F5"/>
  <w16cid:commentId w16cid:paraId="120F8425" w16cid:durableId="23D922F6"/>
  <w16cid:commentId w16cid:paraId="4AA9FC79" w16cid:durableId="23D922F7"/>
  <w16cid:commentId w16cid:paraId="157CA2CF" w16cid:durableId="23D922F8"/>
  <w16cid:commentId w16cid:paraId="15AD8081" w16cid:durableId="23D922F9"/>
  <w16cid:commentId w16cid:paraId="7647961B" w16cid:durableId="23D922FA"/>
  <w16cid:commentId w16cid:paraId="576207CD" w16cid:durableId="23D922FB"/>
  <w16cid:commentId w16cid:paraId="4E84F811" w16cid:durableId="23D922FC"/>
  <w16cid:commentId w16cid:paraId="794BCBAD" w16cid:durableId="23D922FD"/>
  <w16cid:commentId w16cid:paraId="70502979" w16cid:durableId="23D922FE"/>
  <w16cid:commentId w16cid:paraId="230F4762" w16cid:durableId="23D922FF"/>
  <w16cid:commentId w16cid:paraId="24F9F95C" w16cid:durableId="23D92300"/>
  <w16cid:commentId w16cid:paraId="33567615" w16cid:durableId="23D92301"/>
  <w16cid:commentId w16cid:paraId="5E30DBCD" w16cid:durableId="23D92302"/>
  <w16cid:commentId w16cid:paraId="64764231" w16cid:durableId="23D92303"/>
  <w16cid:commentId w16cid:paraId="40666878" w16cid:durableId="23D92304"/>
  <w16cid:commentId w16cid:paraId="00FDD33F" w16cid:durableId="23D92305"/>
  <w16cid:commentId w16cid:paraId="16FCC93D" w16cid:durableId="23D92306"/>
  <w16cid:commentId w16cid:paraId="2471AC25" w16cid:durableId="23D92307"/>
  <w16cid:commentId w16cid:paraId="7B54756A" w16cid:durableId="22D58EBE"/>
  <w16cid:commentId w16cid:paraId="421321A8" w16cid:durableId="23D92309"/>
  <w16cid:commentId w16cid:paraId="11AE7A35" w16cid:durableId="23D9230A"/>
  <w16cid:commentId w16cid:paraId="3BCB5AF8" w16cid:durableId="23D9230B"/>
  <w16cid:commentId w16cid:paraId="3E5CA46C" w16cid:durableId="23D9230C"/>
  <w16cid:commentId w16cid:paraId="713E6E4A" w16cid:durableId="22D6765E"/>
  <w16cid:commentId w16cid:paraId="41D3D061" w16cid:durableId="23D9230E"/>
  <w16cid:commentId w16cid:paraId="5DA387B7" w16cid:durableId="23D9230F"/>
  <w16cid:commentId w16cid:paraId="7A0031C3" w16cid:durableId="23D92310"/>
  <w16cid:commentId w16cid:paraId="7AC0F92E" w16cid:durableId="23D92311"/>
  <w16cid:commentId w16cid:paraId="03F25453" w16cid:durableId="23D92312"/>
  <w16cid:commentId w16cid:paraId="59A9B81B" w16cid:durableId="23D92313"/>
  <w16cid:commentId w16cid:paraId="2044C5A8" w16cid:durableId="23D92314"/>
  <w16cid:commentId w16cid:paraId="32E8546A" w16cid:durableId="23D92315"/>
  <w16cid:commentId w16cid:paraId="0B0224DA" w16cid:durableId="23D92316"/>
  <w16cid:commentId w16cid:paraId="5C450578" w16cid:durableId="23D92317"/>
  <w16cid:commentId w16cid:paraId="6CA36E38" w16cid:durableId="23D92318"/>
  <w16cid:commentId w16cid:paraId="5824599D" w16cid:durableId="23D92319"/>
  <w16cid:commentId w16cid:paraId="2199CA3E" w16cid:durableId="23D9231A"/>
  <w16cid:commentId w16cid:paraId="058EB847" w16cid:durableId="23D9231B"/>
  <w16cid:commentId w16cid:paraId="7F743897" w16cid:durableId="23D9231C"/>
  <w16cid:commentId w16cid:paraId="4F401FE8" w16cid:durableId="23D9231D"/>
  <w16cid:commentId w16cid:paraId="36F4C69D" w16cid:durableId="23D9231E"/>
  <w16cid:commentId w16cid:paraId="6C4E2830" w16cid:durableId="23D9231F"/>
  <w16cid:commentId w16cid:paraId="7362BA9E" w16cid:durableId="23D92320"/>
  <w16cid:commentId w16cid:paraId="22DA784B" w16cid:durableId="23D92321"/>
  <w16cid:commentId w16cid:paraId="6A14F63F" w16cid:durableId="23D92322"/>
  <w16cid:commentId w16cid:paraId="66D2368F" w16cid:durableId="23D92323"/>
  <w16cid:commentId w16cid:paraId="18BE1480" w16cid:durableId="23D92324"/>
  <w16cid:commentId w16cid:paraId="77C46956" w16cid:durableId="23D92325"/>
  <w16cid:commentId w16cid:paraId="434CED1B" w16cid:durableId="23D92326"/>
  <w16cid:commentId w16cid:paraId="7E6B4FF6" w16cid:durableId="23D92327"/>
  <w16cid:commentId w16cid:paraId="26F0F9D3" w16cid:durableId="22D676EB"/>
  <w16cid:commentId w16cid:paraId="7EA55C15" w16cid:durableId="23D92329"/>
  <w16cid:commentId w16cid:paraId="4137CF77" w16cid:durableId="23D9232A"/>
  <w16cid:commentId w16cid:paraId="151ED662" w16cid:durableId="23D9232B"/>
  <w16cid:commentId w16cid:paraId="79967709" w16cid:durableId="23D9232C"/>
  <w16cid:commentId w16cid:paraId="5B133262" w16cid:durableId="23D9232D"/>
  <w16cid:commentId w16cid:paraId="2B887495" w16cid:durableId="23D9232E"/>
  <w16cid:commentId w16cid:paraId="0F2B79A5" w16cid:durableId="23D9232F"/>
  <w16cid:commentId w16cid:paraId="0A80D011" w16cid:durableId="23D92330"/>
  <w16cid:commentId w16cid:paraId="154AAB90" w16cid:durableId="23D92331"/>
  <w16cid:commentId w16cid:paraId="0ABAD653" w16cid:durableId="23D92332"/>
  <w16cid:commentId w16cid:paraId="240DEFC7" w16cid:durableId="22D67715"/>
  <w16cid:commentId w16cid:paraId="6EF8C8FC" w16cid:durableId="23D92334"/>
  <w16cid:commentId w16cid:paraId="3CBCDFD5" w16cid:durableId="23D92335"/>
  <w16cid:commentId w16cid:paraId="34E3B244" w16cid:durableId="23D92336"/>
  <w16cid:commentId w16cid:paraId="27A310F1" w16cid:durableId="22D67734"/>
  <w16cid:commentId w16cid:paraId="500F4E3B" w16cid:durableId="23D92338"/>
  <w16cid:commentId w16cid:paraId="68985AEE" w16cid:durableId="23D92339"/>
  <w16cid:commentId w16cid:paraId="075BBFB0" w16cid:durableId="23D9233A"/>
  <w16cid:commentId w16cid:paraId="1E3AA3E9" w16cid:durableId="23D9233B"/>
  <w16cid:commentId w16cid:paraId="78DCA986" w16cid:durableId="23D9233C"/>
  <w16cid:commentId w16cid:paraId="08BFD860" w16cid:durableId="23D9233D"/>
  <w16cid:commentId w16cid:paraId="1FE2A1B6" w16cid:durableId="23D9233E"/>
  <w16cid:commentId w16cid:paraId="24B508B2" w16cid:durableId="23D9233F"/>
  <w16cid:commentId w16cid:paraId="67611E7D" w16cid:durableId="23D92340"/>
  <w16cid:commentId w16cid:paraId="29840C27" w16cid:durableId="23D92341"/>
  <w16cid:commentId w16cid:paraId="2E4E8B43" w16cid:durableId="23D92342"/>
  <w16cid:commentId w16cid:paraId="173BF1AF" w16cid:durableId="23D92343"/>
  <w16cid:commentId w16cid:paraId="41AB5EC0" w16cid:durableId="23D92344"/>
  <w16cid:commentId w16cid:paraId="5CBDC44D" w16cid:durableId="23D92345"/>
  <w16cid:commentId w16cid:paraId="5494B0FB" w16cid:durableId="23D92346"/>
  <w16cid:commentId w16cid:paraId="4AAEE6E1" w16cid:durableId="23D92347"/>
  <w16cid:commentId w16cid:paraId="77CD2EE5" w16cid:durableId="23D92348"/>
  <w16cid:commentId w16cid:paraId="32DC1949" w16cid:durableId="23D92349"/>
  <w16cid:commentId w16cid:paraId="49D305D7" w16cid:durableId="23D9234A"/>
  <w16cid:commentId w16cid:paraId="5322C02A" w16cid:durableId="22D67772"/>
  <w16cid:commentId w16cid:paraId="74B973A0" w16cid:durableId="23D9234C"/>
  <w16cid:commentId w16cid:paraId="1A779A90" w16cid:durableId="23D9234D"/>
  <w16cid:commentId w16cid:paraId="40C2CD4D" w16cid:durableId="23D9234E"/>
  <w16cid:commentId w16cid:paraId="3BEFBC57" w16cid:durableId="23D9234F"/>
  <w16cid:commentId w16cid:paraId="0239E482" w16cid:durableId="23D92350"/>
  <w16cid:commentId w16cid:paraId="19718378" w16cid:durableId="23D92351"/>
  <w16cid:commentId w16cid:paraId="1D369651" w16cid:durableId="23D92352"/>
  <w16cid:commentId w16cid:paraId="0C4ADD44" w16cid:durableId="23D92353"/>
  <w16cid:commentId w16cid:paraId="1CAE150B" w16cid:durableId="23D92354"/>
  <w16cid:commentId w16cid:paraId="73FBE258" w16cid:durableId="22D67789"/>
  <w16cid:commentId w16cid:paraId="4A55509B" w16cid:durableId="23D92356"/>
  <w16cid:commentId w16cid:paraId="794EEA07" w16cid:durableId="23D92357"/>
  <w16cid:commentId w16cid:paraId="2F172876" w16cid:durableId="23D92358"/>
  <w16cid:commentId w16cid:paraId="26EA6F0B" w16cid:durableId="22D677C8"/>
  <w16cid:commentId w16cid:paraId="7D753C06" w16cid:durableId="23D9235A"/>
  <w16cid:commentId w16cid:paraId="3BAA1733" w16cid:durableId="23D9235B"/>
  <w16cid:commentId w16cid:paraId="176EDAAB" w16cid:durableId="23D9235C"/>
  <w16cid:commentId w16cid:paraId="2BB09571" w16cid:durableId="23D9235D"/>
  <w16cid:commentId w16cid:paraId="3AE67865" w16cid:durableId="22D677BC"/>
  <w16cid:commentId w16cid:paraId="2677F788" w16cid:durableId="23D9235F"/>
  <w16cid:commentId w16cid:paraId="58A810B7" w16cid:durableId="23D92360"/>
  <w16cid:commentId w16cid:paraId="0C42B176" w16cid:durableId="23D92361"/>
  <w16cid:commentId w16cid:paraId="58E06BA1" w16cid:durableId="23D92362"/>
  <w16cid:commentId w16cid:paraId="32512932" w16cid:durableId="22D677EB"/>
  <w16cid:commentId w16cid:paraId="635FECE1" w16cid:durableId="23D92364"/>
  <w16cid:commentId w16cid:paraId="538E0DA2" w16cid:durableId="23D92365"/>
  <w16cid:commentId w16cid:paraId="72C6743F" w16cid:durableId="23D92366"/>
  <w16cid:commentId w16cid:paraId="3056EC4A" w16cid:durableId="22D67856"/>
  <w16cid:commentId w16cid:paraId="720F50B9" w16cid:durableId="23D92368"/>
  <w16cid:commentId w16cid:paraId="16F6B000" w16cid:durableId="23D92369"/>
  <w16cid:commentId w16cid:paraId="4B191808" w16cid:durableId="23D9236A"/>
  <w16cid:commentId w16cid:paraId="6B407B36" w16cid:durableId="23D9236B"/>
  <w16cid:commentId w16cid:paraId="5098B301" w16cid:durableId="23D9236C"/>
  <w16cid:commentId w16cid:paraId="6576FD0B" w16cid:durableId="23D9236D"/>
  <w16cid:commentId w16cid:paraId="1AE078FA" w16cid:durableId="23D9236E"/>
  <w16cid:commentId w16cid:paraId="742D923D" w16cid:durableId="23D9236F"/>
  <w16cid:commentId w16cid:paraId="0D18197D" w16cid:durableId="23D92370"/>
  <w16cid:commentId w16cid:paraId="21C9F84A" w16cid:durableId="23D92371"/>
  <w16cid:commentId w16cid:paraId="1F162F7B" w16cid:durableId="22D6786D"/>
  <w16cid:commentId w16cid:paraId="0C1329C9" w16cid:durableId="23D92373"/>
  <w16cid:commentId w16cid:paraId="70968801" w16cid:durableId="23D92374"/>
  <w16cid:commentId w16cid:paraId="558F3F2D" w16cid:durableId="23D92375"/>
  <w16cid:commentId w16cid:paraId="437BED19" w16cid:durableId="23D92376"/>
  <w16cid:commentId w16cid:paraId="59EC8606" w16cid:durableId="23D92377"/>
  <w16cid:commentId w16cid:paraId="6D7F8C10" w16cid:durableId="23D92378"/>
  <w16cid:commentId w16cid:paraId="1FC5A2B5" w16cid:durableId="23D92379"/>
  <w16cid:commentId w16cid:paraId="5C4AA255" w16cid:durableId="22D678D3"/>
  <w16cid:commentId w16cid:paraId="6AC83D8B" w16cid:durableId="23D9237B"/>
  <w16cid:commentId w16cid:paraId="3F93E27F" w16cid:durableId="23D9237C"/>
  <w16cid:commentId w16cid:paraId="73AE2E3D" w16cid:durableId="23D9237D"/>
  <w16cid:commentId w16cid:paraId="61DE712A" w16cid:durableId="23D9237E"/>
  <w16cid:commentId w16cid:paraId="44C6F7A1" w16cid:durableId="23D9237F"/>
  <w16cid:commentId w16cid:paraId="34A704E4" w16cid:durableId="23D92380"/>
  <w16cid:commentId w16cid:paraId="2DA8420F" w16cid:durableId="23D92381"/>
  <w16cid:commentId w16cid:paraId="784EEFBB" w16cid:durableId="23D92382"/>
  <w16cid:commentId w16cid:paraId="2764F05D" w16cid:durableId="23D92383"/>
  <w16cid:commentId w16cid:paraId="1BFBEF1C" w16cid:durableId="23D92384"/>
  <w16cid:commentId w16cid:paraId="581AB8AF" w16cid:durableId="23D92385"/>
  <w16cid:commentId w16cid:paraId="2AFAFF36" w16cid:durableId="23D92386"/>
  <w16cid:commentId w16cid:paraId="389AA240" w16cid:durableId="22D67909"/>
  <w16cid:commentId w16cid:paraId="64D6F5E6" w16cid:durableId="23D92388"/>
  <w16cid:commentId w16cid:paraId="7A1D7236" w16cid:durableId="23D92389"/>
  <w16cid:commentId w16cid:paraId="5D5F2F37" w16cid:durableId="23D9238A"/>
  <w16cid:commentId w16cid:paraId="5A90F743" w16cid:durableId="23D9238B"/>
  <w16cid:commentId w16cid:paraId="34A126BE" w16cid:durableId="23D9238C"/>
  <w16cid:commentId w16cid:paraId="56B37947" w16cid:durableId="23D9238D"/>
  <w16cid:commentId w16cid:paraId="2B68EF96" w16cid:durableId="23D9238E"/>
  <w16cid:commentId w16cid:paraId="67ED0C5E" w16cid:durableId="23D9238F"/>
  <w16cid:commentId w16cid:paraId="6F04BFFE" w16cid:durableId="23D92390"/>
  <w16cid:commentId w16cid:paraId="3C495FBF" w16cid:durableId="23D92391"/>
  <w16cid:commentId w16cid:paraId="3E4075C8" w16cid:durableId="23D92392"/>
  <w16cid:commentId w16cid:paraId="74152D5E" w16cid:durableId="23D92393"/>
  <w16cid:commentId w16cid:paraId="49F33D17" w16cid:durableId="23D92394"/>
  <w16cid:commentId w16cid:paraId="6665EB89" w16cid:durableId="23D92395"/>
  <w16cid:commentId w16cid:paraId="2D5ECD7D" w16cid:durableId="23D92396"/>
  <w16cid:commentId w16cid:paraId="21934604" w16cid:durableId="23D92397"/>
  <w16cid:commentId w16cid:paraId="43F6EDA6" w16cid:durableId="23D92398"/>
  <w16cid:commentId w16cid:paraId="137B877B" w16cid:durableId="23D92399"/>
  <w16cid:commentId w16cid:paraId="3EB4E26A" w16cid:durableId="23D9239A"/>
  <w16cid:commentId w16cid:paraId="2BEA65B2" w16cid:durableId="23D9239B"/>
  <w16cid:commentId w16cid:paraId="1E5B2CB2" w16cid:durableId="23D9239C"/>
  <w16cid:commentId w16cid:paraId="3A7451CB" w16cid:durableId="23D9239D"/>
  <w16cid:commentId w16cid:paraId="27F671E3" w16cid:durableId="23D9239E"/>
  <w16cid:commentId w16cid:paraId="6F097B54" w16cid:durableId="22D6799C"/>
  <w16cid:commentId w16cid:paraId="58A64CB9" w16cid:durableId="23D923A0"/>
  <w16cid:commentId w16cid:paraId="7405A2A2" w16cid:durableId="23D923A1"/>
  <w16cid:commentId w16cid:paraId="65F37C0C" w16cid:durableId="23D923A2"/>
  <w16cid:commentId w16cid:paraId="5CB58980" w16cid:durableId="23D923A3"/>
  <w16cid:commentId w16cid:paraId="15166687" w16cid:durableId="23D923A4"/>
  <w16cid:commentId w16cid:paraId="4CFE8E59" w16cid:durableId="23D923A5"/>
  <w16cid:commentId w16cid:paraId="05093149" w16cid:durableId="23D923A6"/>
  <w16cid:commentId w16cid:paraId="746FA275" w16cid:durableId="23D923A7"/>
  <w16cid:commentId w16cid:paraId="4CB46874" w16cid:durableId="23D923A8"/>
  <w16cid:commentId w16cid:paraId="3DF7C4C9" w16cid:durableId="23D923A9"/>
  <w16cid:commentId w16cid:paraId="3D26E22F" w16cid:durableId="22D67A34"/>
  <w16cid:commentId w16cid:paraId="144E4FB5" w16cid:durableId="23D923AB"/>
  <w16cid:commentId w16cid:paraId="4018070D" w16cid:durableId="23D923AC"/>
  <w16cid:commentId w16cid:paraId="55ECE478" w16cid:durableId="23D923AD"/>
  <w16cid:commentId w16cid:paraId="783D919B" w16cid:durableId="23D923AE"/>
  <w16cid:commentId w16cid:paraId="74D3608D" w16cid:durableId="23D923AF"/>
  <w16cid:commentId w16cid:paraId="53B9B89C" w16cid:durableId="22D67A8B"/>
  <w16cid:commentId w16cid:paraId="053520A9" w16cid:durableId="23D923B1"/>
  <w16cid:commentId w16cid:paraId="0044B8DF" w16cid:durableId="23D923B2"/>
  <w16cid:commentId w16cid:paraId="0C7472D9" w16cid:durableId="23D923B3"/>
  <w16cid:commentId w16cid:paraId="133AC69F" w16cid:durableId="23D923B4"/>
  <w16cid:commentId w16cid:paraId="6C2BF176" w16cid:durableId="23D923B5"/>
  <w16cid:commentId w16cid:paraId="56E3C1AF" w16cid:durableId="23D923B6"/>
  <w16cid:commentId w16cid:paraId="6F09D91C" w16cid:durableId="23D923B7"/>
  <w16cid:commentId w16cid:paraId="1A15B209" w16cid:durableId="23D923B8"/>
  <w16cid:commentId w16cid:paraId="29659E02" w16cid:durableId="23D923B9"/>
  <w16cid:commentId w16cid:paraId="6CDB3FF7" w16cid:durableId="23D923BA"/>
  <w16cid:commentId w16cid:paraId="15D6628B" w16cid:durableId="22D67B00"/>
  <w16cid:commentId w16cid:paraId="2872FF7B" w16cid:durableId="23D923BC"/>
  <w16cid:commentId w16cid:paraId="1DEBF3C5" w16cid:durableId="23D923BD"/>
  <w16cid:commentId w16cid:paraId="0C6C782E" w16cid:durableId="22D67B51"/>
  <w16cid:commentId w16cid:paraId="3119F468" w16cid:durableId="23D923BF"/>
  <w16cid:commentId w16cid:paraId="3231C990" w16cid:durableId="23D923C0"/>
  <w16cid:commentId w16cid:paraId="6E414A54" w16cid:durableId="23D923C1"/>
  <w16cid:commentId w16cid:paraId="26F5D693" w16cid:durableId="23D923C2"/>
  <w16cid:commentId w16cid:paraId="3B0E6344" w16cid:durableId="23D923C3"/>
  <w16cid:commentId w16cid:paraId="0746A7DA" w16cid:durableId="23D923C4"/>
  <w16cid:commentId w16cid:paraId="64D6CAD3" w16cid:durableId="23D923C5"/>
  <w16cid:commentId w16cid:paraId="2AE6F09F" w16cid:durableId="23D923C6"/>
  <w16cid:commentId w16cid:paraId="3B548D7B" w16cid:durableId="23D923C7"/>
  <w16cid:commentId w16cid:paraId="32030C42" w16cid:durableId="23D923C8"/>
  <w16cid:commentId w16cid:paraId="4A1C7F65" w16cid:durableId="22D67BA9"/>
  <w16cid:commentId w16cid:paraId="2694DCFA" w16cid:durableId="23D923CA"/>
  <w16cid:commentId w16cid:paraId="169028F5" w16cid:durableId="23D923CB"/>
  <w16cid:commentId w16cid:paraId="0D97329A" w16cid:durableId="23D923CC"/>
  <w16cid:commentId w16cid:paraId="4FE44491" w16cid:durableId="23D923CD"/>
  <w16cid:commentId w16cid:paraId="318F7D71" w16cid:durableId="23D923CE"/>
  <w16cid:commentId w16cid:paraId="0BB14D01" w16cid:durableId="23D923CF"/>
  <w16cid:commentId w16cid:paraId="3337E421" w16cid:durableId="23D923D0"/>
  <w16cid:commentId w16cid:paraId="1CB1EEAF" w16cid:durableId="23D923D1"/>
  <w16cid:commentId w16cid:paraId="39FA10AD" w16cid:durableId="23D923D2"/>
  <w16cid:commentId w16cid:paraId="2D875F99" w16cid:durableId="23D923D3"/>
  <w16cid:commentId w16cid:paraId="24A43891" w16cid:durableId="23D923D4"/>
  <w16cid:commentId w16cid:paraId="07485146" w16cid:durableId="23D923D5"/>
  <w16cid:commentId w16cid:paraId="734FB63E" w16cid:durableId="23D923D6"/>
  <w16cid:commentId w16cid:paraId="517D960F" w16cid:durableId="23D923D7"/>
  <w16cid:commentId w16cid:paraId="5118C39B" w16cid:durableId="23D923D8"/>
  <w16cid:commentId w16cid:paraId="495E8860" w16cid:durableId="23D923D9"/>
  <w16cid:commentId w16cid:paraId="7291F1D1" w16cid:durableId="23D923DA"/>
  <w16cid:commentId w16cid:paraId="69EB495D" w16cid:durableId="23D923DB"/>
  <w16cid:commentId w16cid:paraId="1D55DC8C" w16cid:durableId="23D923DC"/>
  <w16cid:commentId w16cid:paraId="0A1D91A0" w16cid:durableId="23D923DD"/>
  <w16cid:commentId w16cid:paraId="4AA2A84F" w16cid:durableId="23D923DE"/>
  <w16cid:commentId w16cid:paraId="67DAE80D" w16cid:durableId="23D923DF"/>
  <w16cid:commentId w16cid:paraId="17B110B1" w16cid:durableId="23D923E0"/>
  <w16cid:commentId w16cid:paraId="5D1FCBF1" w16cid:durableId="23D923E1"/>
  <w16cid:commentId w16cid:paraId="7BBA7142" w16cid:durableId="22D67C97"/>
  <w16cid:commentId w16cid:paraId="2F3907D6" w16cid:durableId="23D923E3"/>
  <w16cid:commentId w16cid:paraId="71306AE9" w16cid:durableId="23D923E4"/>
  <w16cid:commentId w16cid:paraId="74B19E74" w16cid:durableId="22D67C9F"/>
  <w16cid:commentId w16cid:paraId="38DCEB6B" w16cid:durableId="22D67CBD"/>
  <w16cid:commentId w16cid:paraId="2F117281" w16cid:durableId="23D923E7"/>
  <w16cid:commentId w16cid:paraId="1F0796B9" w16cid:durableId="23D923E8"/>
  <w16cid:commentId w16cid:paraId="27DFD650" w16cid:durableId="23D923E9"/>
  <w16cid:commentId w16cid:paraId="1DAC4CDE" w16cid:durableId="23D923EA"/>
  <w16cid:commentId w16cid:paraId="6D0F5CB2" w16cid:durableId="23D923EB"/>
  <w16cid:commentId w16cid:paraId="3397AB5B" w16cid:durableId="23D923EC"/>
  <w16cid:commentId w16cid:paraId="3D557F4F" w16cid:durableId="23D923ED"/>
  <w16cid:commentId w16cid:paraId="57942EAF" w16cid:durableId="23D923EE"/>
  <w16cid:commentId w16cid:paraId="03526D11" w16cid:durableId="23D923EF"/>
  <w16cid:commentId w16cid:paraId="3D352049" w16cid:durableId="23D923F0"/>
  <w16cid:commentId w16cid:paraId="540535AE" w16cid:durableId="23D923F1"/>
  <w16cid:commentId w16cid:paraId="06454FC5" w16cid:durableId="23D923F2"/>
  <w16cid:commentId w16cid:paraId="273E37DE" w16cid:durableId="23D923F3"/>
  <w16cid:commentId w16cid:paraId="512D74E8" w16cid:durableId="23D923F4"/>
  <w16cid:commentId w16cid:paraId="29B8EF6F" w16cid:durableId="23D923F5"/>
  <w16cid:commentId w16cid:paraId="57EACAD0" w16cid:durableId="23D923F6"/>
  <w16cid:commentId w16cid:paraId="55D0162B" w16cid:durableId="23D923F7"/>
  <w16cid:commentId w16cid:paraId="66E930D2" w16cid:durableId="23D923F8"/>
  <w16cid:commentId w16cid:paraId="5DE1DDE9" w16cid:durableId="22D67D46"/>
  <w16cid:commentId w16cid:paraId="00C4C90D" w16cid:durableId="23D923FA"/>
  <w16cid:commentId w16cid:paraId="6E93579A" w16cid:durableId="22D67DAB"/>
  <w16cid:commentId w16cid:paraId="188BF6C1" w16cid:durableId="23D923FC"/>
  <w16cid:commentId w16cid:paraId="2F1EE3B8" w16cid:durableId="22D67DC9"/>
  <w16cid:commentId w16cid:paraId="7E9D2C7B" w16cid:durableId="23D923FE"/>
  <w16cid:commentId w16cid:paraId="06761276" w16cid:durableId="23D923FF"/>
  <w16cid:commentId w16cid:paraId="051FDB67" w16cid:durableId="23D92400"/>
  <w16cid:commentId w16cid:paraId="657361EE" w16cid:durableId="23D92401"/>
  <w16cid:commentId w16cid:paraId="22C95A4E" w16cid:durableId="23D92402"/>
  <w16cid:commentId w16cid:paraId="36E4F9E6" w16cid:durableId="23D92403"/>
  <w16cid:commentId w16cid:paraId="546CC2AA" w16cid:durableId="22D67DFF"/>
  <w16cid:commentId w16cid:paraId="16CADBFC" w16cid:durableId="23D92405"/>
  <w16cid:commentId w16cid:paraId="4F0497A9" w16cid:durableId="23D92406"/>
  <w16cid:commentId w16cid:paraId="68F93F61" w16cid:durableId="23D92407"/>
  <w16cid:commentId w16cid:paraId="768127F6" w16cid:durableId="23D92408"/>
  <w16cid:commentId w16cid:paraId="1836E973" w16cid:durableId="22D67E17"/>
  <w16cid:commentId w16cid:paraId="523087B5" w16cid:durableId="22D67E20"/>
  <w16cid:commentId w16cid:paraId="5DFF004A" w16cid:durableId="23D9240B"/>
  <w16cid:commentId w16cid:paraId="36857A90" w16cid:durableId="23D9240C"/>
  <w16cid:commentId w16cid:paraId="3A12A6DF" w16cid:durableId="23D9240D"/>
  <w16cid:commentId w16cid:paraId="03F46054" w16cid:durableId="23D9240E"/>
  <w16cid:commentId w16cid:paraId="2DF0A922" w16cid:durableId="23D9240F"/>
  <w16cid:commentId w16cid:paraId="1680D589" w16cid:durableId="23D92410"/>
  <w16cid:commentId w16cid:paraId="5D2D1EDE" w16cid:durableId="22D67E27"/>
  <w16cid:commentId w16cid:paraId="4ECA4F68" w16cid:durableId="23D92412"/>
  <w16cid:commentId w16cid:paraId="2B136A01" w16cid:durableId="23D92413"/>
  <w16cid:commentId w16cid:paraId="3DA69BD6" w16cid:durableId="23D92414"/>
  <w16cid:commentId w16cid:paraId="3B18149E" w16cid:durableId="23D92415"/>
  <w16cid:commentId w16cid:paraId="61E14977" w16cid:durableId="23D92416"/>
  <w16cid:commentId w16cid:paraId="678C95B9" w16cid:durableId="23D92417"/>
  <w16cid:commentId w16cid:paraId="1758D9D0" w16cid:durableId="23D92418"/>
  <w16cid:commentId w16cid:paraId="52C964A7" w16cid:durableId="23D92419"/>
  <w16cid:commentId w16cid:paraId="46A8C0DA" w16cid:durableId="23D9241A"/>
  <w16cid:commentId w16cid:paraId="56C1B588" w16cid:durableId="23D9241B"/>
  <w16cid:commentId w16cid:paraId="32050B4B" w16cid:durableId="23D9241C"/>
  <w16cid:commentId w16cid:paraId="53483146" w16cid:durableId="23D9241D"/>
  <w16cid:commentId w16cid:paraId="52FB3F30" w16cid:durableId="23D9241E"/>
  <w16cid:commentId w16cid:paraId="7EB3887B" w16cid:durableId="23D9241F"/>
  <w16cid:commentId w16cid:paraId="5A26BF18" w16cid:durableId="23D92420"/>
  <w16cid:commentId w16cid:paraId="1195D150" w16cid:durableId="22D67E88"/>
  <w16cid:commentId w16cid:paraId="1E22B658" w16cid:durableId="23D92422"/>
  <w16cid:commentId w16cid:paraId="0BB40608" w16cid:durableId="23D92423"/>
  <w16cid:commentId w16cid:paraId="55091F1D" w16cid:durableId="23D92424"/>
  <w16cid:commentId w16cid:paraId="14582279" w16cid:durableId="23D92425"/>
  <w16cid:commentId w16cid:paraId="1EE114E7" w16cid:durableId="23D92426"/>
  <w16cid:commentId w16cid:paraId="4C1FCB5A" w16cid:durableId="23D92427"/>
  <w16cid:commentId w16cid:paraId="7F7D9239" w16cid:durableId="23D92428"/>
  <w16cid:commentId w16cid:paraId="142F2CF7" w16cid:durableId="23D92429"/>
  <w16cid:commentId w16cid:paraId="70DCAB43" w16cid:durableId="23D9242A"/>
  <w16cid:commentId w16cid:paraId="7F8ED52D" w16cid:durableId="23D9242B"/>
  <w16cid:commentId w16cid:paraId="5CA317A2" w16cid:durableId="23D9242C"/>
  <w16cid:commentId w16cid:paraId="5C17CEE5" w16cid:durableId="23D9242D"/>
  <w16cid:commentId w16cid:paraId="0DF240C0" w16cid:durableId="22D67F01"/>
  <w16cid:commentId w16cid:paraId="4D4496D0" w16cid:durableId="23D9242F"/>
  <w16cid:commentId w16cid:paraId="057E6E40" w16cid:durableId="23D92430"/>
  <w16cid:commentId w16cid:paraId="77CE8A13" w16cid:durableId="23D92431"/>
  <w16cid:commentId w16cid:paraId="706C5BAD" w16cid:durableId="22D67F24"/>
  <w16cid:commentId w16cid:paraId="37B388CA" w16cid:durableId="23D92433"/>
  <w16cid:commentId w16cid:paraId="330B2AF3" w16cid:durableId="22D67F51"/>
  <w16cid:commentId w16cid:paraId="1DE98D07" w16cid:durableId="22D67F85"/>
  <w16cid:commentId w16cid:paraId="555FC0AE" w16cid:durableId="23D92436"/>
  <w16cid:commentId w16cid:paraId="3F09DE61" w16cid:durableId="22D67F95"/>
  <w16cid:commentId w16cid:paraId="1D150602" w16cid:durableId="23D92438"/>
  <w16cid:commentId w16cid:paraId="704C9888" w16cid:durableId="23D92439"/>
  <w16cid:commentId w16cid:paraId="0B61D1D7" w16cid:durableId="23D9243A"/>
  <w16cid:commentId w16cid:paraId="732E9E39" w16cid:durableId="23D9243B"/>
  <w16cid:commentId w16cid:paraId="0F73E15C" w16cid:durableId="23D9243C"/>
  <w16cid:commentId w16cid:paraId="72C2DAFE" w16cid:durableId="23D9243D"/>
  <w16cid:commentId w16cid:paraId="5D3D0FA4" w16cid:durableId="23D9243E"/>
  <w16cid:commentId w16cid:paraId="0CAB687E" w16cid:durableId="23D9243F"/>
  <w16cid:commentId w16cid:paraId="3DD4E241" w16cid:durableId="23D92440"/>
  <w16cid:commentId w16cid:paraId="29FCD8C9" w16cid:durableId="23D92441"/>
  <w16cid:commentId w16cid:paraId="3C3586EB" w16cid:durableId="22D67FE4"/>
  <w16cid:commentId w16cid:paraId="5B905509" w16cid:durableId="23D92443"/>
  <w16cid:commentId w16cid:paraId="6E702DCB" w16cid:durableId="23D92444"/>
  <w16cid:commentId w16cid:paraId="4993EE24" w16cid:durableId="23D92445"/>
  <w16cid:commentId w16cid:paraId="4B23C301" w16cid:durableId="23D92446"/>
  <w16cid:commentId w16cid:paraId="6B9942F6" w16cid:durableId="23D92447"/>
  <w16cid:commentId w16cid:paraId="48116E30" w16cid:durableId="23D92448"/>
  <w16cid:commentId w16cid:paraId="049DC6DA" w16cid:durableId="23D92449"/>
  <w16cid:commentId w16cid:paraId="4B26D890" w16cid:durableId="23D9244A"/>
  <w16cid:commentId w16cid:paraId="2EB7C6C1" w16cid:durableId="22D68042"/>
  <w16cid:commentId w16cid:paraId="330DB1BA" w16cid:durableId="23D9244C"/>
  <w16cid:commentId w16cid:paraId="35FCD4BB" w16cid:durableId="23D9244D"/>
  <w16cid:commentId w16cid:paraId="31618437" w16cid:durableId="23D9244E"/>
  <w16cid:commentId w16cid:paraId="4476686E" w16cid:durableId="23D9244F"/>
  <w16cid:commentId w16cid:paraId="3F79DBD5" w16cid:durableId="23D92450"/>
  <w16cid:commentId w16cid:paraId="5161043D" w16cid:durableId="22D6804E"/>
  <w16cid:commentId w16cid:paraId="3BEBEC79" w16cid:durableId="23D92452"/>
  <w16cid:commentId w16cid:paraId="410D30FF" w16cid:durableId="23D92453"/>
  <w16cid:commentId w16cid:paraId="40F3424F" w16cid:durableId="23D92454"/>
  <w16cid:commentId w16cid:paraId="1F1E77BB" w16cid:durableId="23D92455"/>
  <w16cid:commentId w16cid:paraId="1561CEB1" w16cid:durableId="23D92456"/>
  <w16cid:commentId w16cid:paraId="6398C092" w16cid:durableId="23D92457"/>
  <w16cid:commentId w16cid:paraId="5F771CB6" w16cid:durableId="22D6805E"/>
  <w16cid:commentId w16cid:paraId="08CC4542" w16cid:durableId="23D92459"/>
  <w16cid:commentId w16cid:paraId="4911DBE0" w16cid:durableId="22D680D8"/>
  <w16cid:commentId w16cid:paraId="7E649892" w16cid:durableId="23D9245B"/>
  <w16cid:commentId w16cid:paraId="00DEC796" w16cid:durableId="23D9245C"/>
  <w16cid:commentId w16cid:paraId="7736F7F7" w16cid:durableId="23D9245D"/>
  <w16cid:commentId w16cid:paraId="3A823278" w16cid:durableId="23D9245E"/>
  <w16cid:commentId w16cid:paraId="03EB4D47" w16cid:durableId="23D9245F"/>
  <w16cid:commentId w16cid:paraId="07E0FDFF" w16cid:durableId="23D92460"/>
  <w16cid:commentId w16cid:paraId="39EDADE4" w16cid:durableId="23D92461"/>
  <w16cid:commentId w16cid:paraId="4F43B8ED" w16cid:durableId="23D92462"/>
  <w16cid:commentId w16cid:paraId="4B766016" w16cid:durableId="23D92463"/>
  <w16cid:commentId w16cid:paraId="252BFF1F" w16cid:durableId="23D92464"/>
  <w16cid:commentId w16cid:paraId="7F865300" w16cid:durableId="23D92465"/>
  <w16cid:commentId w16cid:paraId="741A28F9" w16cid:durableId="23D92466"/>
  <w16cid:commentId w16cid:paraId="52C1280A" w16cid:durableId="23D92467"/>
  <w16cid:commentId w16cid:paraId="2AA2C03C" w16cid:durableId="23D92468"/>
  <w16cid:commentId w16cid:paraId="7933278B" w16cid:durableId="23D92469"/>
  <w16cid:commentId w16cid:paraId="531728B2" w16cid:durableId="23D9246A"/>
  <w16cid:commentId w16cid:paraId="1B3822BB" w16cid:durableId="23D9246B"/>
  <w16cid:commentId w16cid:paraId="40B5874D" w16cid:durableId="23D9246C"/>
  <w16cid:commentId w16cid:paraId="6ACF989C" w16cid:durableId="23D9246D"/>
  <w16cid:commentId w16cid:paraId="437F3E81" w16cid:durableId="23D9246E"/>
  <w16cid:commentId w16cid:paraId="3BB8AB6B" w16cid:durableId="23D9246F"/>
  <w16cid:commentId w16cid:paraId="6CC0DBE9" w16cid:durableId="23D92470"/>
  <w16cid:commentId w16cid:paraId="2BD03DE1" w16cid:durableId="23D92471"/>
  <w16cid:commentId w16cid:paraId="7D6BA197" w16cid:durableId="23D92472"/>
  <w16cid:commentId w16cid:paraId="782F8696" w16cid:durableId="23D92473"/>
  <w16cid:commentId w16cid:paraId="0F147615" w16cid:durableId="23D92474"/>
  <w16cid:commentId w16cid:paraId="71AACE93" w16cid:durableId="23D92475"/>
  <w16cid:commentId w16cid:paraId="35985096" w16cid:durableId="23D92476"/>
  <w16cid:commentId w16cid:paraId="05239905" w16cid:durableId="22D68102"/>
  <w16cid:commentId w16cid:paraId="1AB7321F" w16cid:durableId="23D92478"/>
  <w16cid:commentId w16cid:paraId="1F02C6B1" w16cid:durableId="23D92479"/>
  <w16cid:commentId w16cid:paraId="342AF21D" w16cid:durableId="23D9247A"/>
  <w16cid:commentId w16cid:paraId="1B25BECC" w16cid:durableId="22D68130"/>
  <w16cid:commentId w16cid:paraId="5D0E7A18" w16cid:durableId="23D9247C"/>
  <w16cid:commentId w16cid:paraId="5F3BC746" w16cid:durableId="23D9247D"/>
  <w16cid:commentId w16cid:paraId="40C3DD4E" w16cid:durableId="23D9247E"/>
  <w16cid:commentId w16cid:paraId="488D3D95" w16cid:durableId="23D9247F"/>
  <w16cid:commentId w16cid:paraId="4833BF8A" w16cid:durableId="22D681D5"/>
  <w16cid:commentId w16cid:paraId="370BF864" w16cid:durableId="23D92481"/>
  <w16cid:commentId w16cid:paraId="7A6EB25B" w16cid:durableId="23D92482"/>
  <w16cid:commentId w16cid:paraId="6D804954" w16cid:durableId="23D92483"/>
  <w16cid:commentId w16cid:paraId="0E3EC9C2" w16cid:durableId="23D92484"/>
  <w16cid:commentId w16cid:paraId="78873986" w16cid:durableId="23D92485"/>
  <w16cid:commentId w16cid:paraId="561FA6FE" w16cid:durableId="23D92486"/>
  <w16cid:commentId w16cid:paraId="51729238" w16cid:durableId="23D92487"/>
  <w16cid:commentId w16cid:paraId="5EB5C52B" w16cid:durableId="22D681EF"/>
  <w16cid:commentId w16cid:paraId="73490D58" w16cid:durableId="23D92489"/>
  <w16cid:commentId w16cid:paraId="6D8A114D" w16cid:durableId="23D9248A"/>
  <w16cid:commentId w16cid:paraId="30B6668B" w16cid:durableId="23D9248B"/>
  <w16cid:commentId w16cid:paraId="64C6A57D" w16cid:durableId="23D9248C"/>
  <w16cid:commentId w16cid:paraId="3666907A" w16cid:durableId="23D9248D"/>
  <w16cid:commentId w16cid:paraId="6E19BCDC" w16cid:durableId="23D9248E"/>
  <w16cid:commentId w16cid:paraId="28F35C23" w16cid:durableId="23D9248F"/>
  <w16cid:commentId w16cid:paraId="33C7A99E" w16cid:durableId="23D92490"/>
  <w16cid:commentId w16cid:paraId="698BA01C" w16cid:durableId="22D68215"/>
  <w16cid:commentId w16cid:paraId="72A881D8" w16cid:durableId="22D68220"/>
  <w16cid:commentId w16cid:paraId="22C3CB64" w16cid:durableId="23D92493"/>
  <w16cid:commentId w16cid:paraId="0DC2D9E2" w16cid:durableId="23D92494"/>
  <w16cid:commentId w16cid:paraId="3DEFC1A7" w16cid:durableId="23D92495"/>
  <w16cid:commentId w16cid:paraId="072D7185" w16cid:durableId="23D92496"/>
  <w16cid:commentId w16cid:paraId="1820CF5E" w16cid:durableId="23D92497"/>
  <w16cid:commentId w16cid:paraId="4EC51F28" w16cid:durableId="23D92498"/>
  <w16cid:commentId w16cid:paraId="413D5312" w16cid:durableId="23D92499"/>
  <w16cid:commentId w16cid:paraId="148C8ECB" w16cid:durableId="23D9249A"/>
  <w16cid:commentId w16cid:paraId="470CDE14" w16cid:durableId="22D68250"/>
  <w16cid:commentId w16cid:paraId="108F97B7" w16cid:durableId="23D9249C"/>
  <w16cid:commentId w16cid:paraId="7568BA8E" w16cid:durableId="23D9249D"/>
  <w16cid:commentId w16cid:paraId="07B538CD" w16cid:durableId="23D9249E"/>
  <w16cid:commentId w16cid:paraId="0CD51FED" w16cid:durableId="22D68265"/>
  <w16cid:commentId w16cid:paraId="2E9CF2D4" w16cid:durableId="23D924A0"/>
  <w16cid:commentId w16cid:paraId="763F0F25" w16cid:durableId="23D924A1"/>
  <w16cid:commentId w16cid:paraId="4DC9BF1D" w16cid:durableId="23D924A2"/>
  <w16cid:commentId w16cid:paraId="11244924" w16cid:durableId="23D924A3"/>
  <w16cid:commentId w16cid:paraId="02F098B6" w16cid:durableId="23D924A4"/>
  <w16cid:commentId w16cid:paraId="65AC1750" w16cid:durableId="23D924A5"/>
  <w16cid:commentId w16cid:paraId="1E429300" w16cid:durableId="23D924A6"/>
  <w16cid:commentId w16cid:paraId="50F72214" w16cid:durableId="23D924A7"/>
  <w16cid:commentId w16cid:paraId="5AEB4BEE" w16cid:durableId="22D6830C"/>
  <w16cid:commentId w16cid:paraId="5BED3F3C" w16cid:durableId="23D924A9"/>
  <w16cid:commentId w16cid:paraId="4FB59A2B" w16cid:durableId="23D924AA"/>
  <w16cid:commentId w16cid:paraId="4D92D795" w16cid:durableId="23D924AB"/>
  <w16cid:commentId w16cid:paraId="04E84D46" w16cid:durableId="23D924AC"/>
  <w16cid:commentId w16cid:paraId="5CACF803" w16cid:durableId="23D924AD"/>
  <w16cid:commentId w16cid:paraId="78071651" w16cid:durableId="23D924AE"/>
  <w16cid:commentId w16cid:paraId="0B20185B" w16cid:durableId="23D924AF"/>
  <w16cid:commentId w16cid:paraId="5520AE12" w16cid:durableId="22D682E7"/>
  <w16cid:commentId w16cid:paraId="1EED7472" w16cid:durableId="23D924B1"/>
  <w16cid:commentId w16cid:paraId="70595A3A" w16cid:durableId="23D924B2"/>
  <w16cid:commentId w16cid:paraId="16C5353E" w16cid:durableId="23D924B3"/>
  <w16cid:commentId w16cid:paraId="027EB144" w16cid:durableId="22D68352"/>
  <w16cid:commentId w16cid:paraId="3F1BC3CF" w16cid:durableId="23D924B5"/>
  <w16cid:commentId w16cid:paraId="1247B6AC" w16cid:durableId="23D924B6"/>
  <w16cid:commentId w16cid:paraId="265F8F25" w16cid:durableId="23D924B7"/>
  <w16cid:commentId w16cid:paraId="4B20A507" w16cid:durableId="23D924B8"/>
  <w16cid:commentId w16cid:paraId="5EE92E40" w16cid:durableId="23D924B9"/>
  <w16cid:commentId w16cid:paraId="63868233" w16cid:durableId="23D924BA"/>
  <w16cid:commentId w16cid:paraId="2CA6228D" w16cid:durableId="23D924BB"/>
  <w16cid:commentId w16cid:paraId="5B1F1DB0" w16cid:durableId="23D924BC"/>
  <w16cid:commentId w16cid:paraId="32A03374" w16cid:durableId="23D924BD"/>
  <w16cid:commentId w16cid:paraId="06879A15" w16cid:durableId="23D924BE"/>
  <w16cid:commentId w16cid:paraId="46E2B9B0" w16cid:durableId="23D924BF"/>
  <w16cid:commentId w16cid:paraId="6594ADC5" w16cid:durableId="22D68370"/>
  <w16cid:commentId w16cid:paraId="6D940B9A" w16cid:durableId="23D924C1"/>
  <w16cid:commentId w16cid:paraId="02FA78E5" w16cid:durableId="23D924C2"/>
  <w16cid:commentId w16cid:paraId="142CA10E" w16cid:durableId="23D924C3"/>
  <w16cid:commentId w16cid:paraId="6AF7D0B4" w16cid:durableId="23D924C4"/>
  <w16cid:commentId w16cid:paraId="228095EA" w16cid:durableId="22D683BE"/>
  <w16cid:commentId w16cid:paraId="6B676968" w16cid:durableId="22D683EC"/>
  <w16cid:commentId w16cid:paraId="39B6C42D" w16cid:durableId="23D924C7"/>
  <w16cid:commentId w16cid:paraId="33DD20A1" w16cid:durableId="23D924C8"/>
  <w16cid:commentId w16cid:paraId="400E8A0B" w16cid:durableId="23D924C9"/>
  <w16cid:commentId w16cid:paraId="08D29D31" w16cid:durableId="23D924CA"/>
  <w16cid:commentId w16cid:paraId="4E03E826" w16cid:durableId="23D924CB"/>
  <w16cid:commentId w16cid:paraId="12E5286F" w16cid:durableId="23D924CC"/>
  <w16cid:commentId w16cid:paraId="1EE591ED" w16cid:durableId="22D68462"/>
  <w16cid:commentId w16cid:paraId="404C0FC8" w16cid:durableId="23D924CE"/>
  <w16cid:commentId w16cid:paraId="5DFCA881" w16cid:durableId="23D924CF"/>
  <w16cid:commentId w16cid:paraId="7C8C0B16" w16cid:durableId="22D68475"/>
  <w16cid:commentId w16cid:paraId="69D35943" w16cid:durableId="23D924D1"/>
  <w16cid:commentId w16cid:paraId="2309DE0D" w16cid:durableId="23D924D2"/>
  <w16cid:commentId w16cid:paraId="40D9495D" w16cid:durableId="23D924D3"/>
  <w16cid:commentId w16cid:paraId="326D450A" w16cid:durableId="23D924D4"/>
  <w16cid:commentId w16cid:paraId="221210B6" w16cid:durableId="22D68486"/>
  <w16cid:commentId w16cid:paraId="3A26F817" w16cid:durableId="22D68496"/>
  <w16cid:commentId w16cid:paraId="3C24C7B9" w16cid:durableId="22D684B2"/>
  <w16cid:commentId w16cid:paraId="7FF97D50" w16cid:durableId="23D924D8"/>
  <w16cid:commentId w16cid:paraId="0B7249E8" w16cid:durableId="22D684CA"/>
  <w16cid:commentId w16cid:paraId="196F8A19" w16cid:durableId="23D924DA"/>
  <w16cid:commentId w16cid:paraId="7C4CF6AC" w16cid:durableId="23D924DB"/>
  <w16cid:commentId w16cid:paraId="0B49F023" w16cid:durableId="23D924DC"/>
  <w16cid:commentId w16cid:paraId="1208B91A" w16cid:durableId="23D924DD"/>
  <w16cid:commentId w16cid:paraId="2FA02836" w16cid:durableId="23D924DE"/>
  <w16cid:commentId w16cid:paraId="718B30AD" w16cid:durableId="23D924DF"/>
  <w16cid:commentId w16cid:paraId="29FCBF7A" w16cid:durableId="23D924E0"/>
  <w16cid:commentId w16cid:paraId="3933ABBD" w16cid:durableId="23D924E1"/>
  <w16cid:commentId w16cid:paraId="7130CE80" w16cid:durableId="22D68509"/>
  <w16cid:commentId w16cid:paraId="6DB14E36" w16cid:durableId="22D68515"/>
  <w16cid:commentId w16cid:paraId="6AE03FDC" w16cid:durableId="23D924E4"/>
  <w16cid:commentId w16cid:paraId="314C25A9" w16cid:durableId="23D924E5"/>
  <w16cid:commentId w16cid:paraId="37FEDB46" w16cid:durableId="23D924E6"/>
  <w16cid:commentId w16cid:paraId="0BB70D9A" w16cid:durableId="22D68564"/>
  <w16cid:commentId w16cid:paraId="3A2495CA" w16cid:durableId="23D924E8"/>
  <w16cid:commentId w16cid:paraId="472EEC1D" w16cid:durableId="23D924E9"/>
  <w16cid:commentId w16cid:paraId="5CC1087A" w16cid:durableId="23D924EA"/>
  <w16cid:commentId w16cid:paraId="2E335FAF" w16cid:durableId="23D924EB"/>
  <w16cid:commentId w16cid:paraId="6610F2F3" w16cid:durableId="23D924EC"/>
  <w16cid:commentId w16cid:paraId="702C7B10" w16cid:durableId="23D924ED"/>
  <w16cid:commentId w16cid:paraId="02150EE8" w16cid:durableId="23D924EE"/>
  <w16cid:commentId w16cid:paraId="5364297D" w16cid:durableId="23D924EF"/>
  <w16cid:commentId w16cid:paraId="28D5E74C" w16cid:durableId="23D924F0"/>
  <w16cid:commentId w16cid:paraId="5781BF3C" w16cid:durableId="23D924F1"/>
  <w16cid:commentId w16cid:paraId="75A1EB68" w16cid:durableId="23D924F2"/>
  <w16cid:commentId w16cid:paraId="31873B61" w16cid:durableId="23D924F3"/>
  <w16cid:commentId w16cid:paraId="6E24ECA6" w16cid:durableId="23D924F4"/>
  <w16cid:commentId w16cid:paraId="6191030B" w16cid:durableId="23D924F5"/>
  <w16cid:commentId w16cid:paraId="6D6F0FEF" w16cid:durableId="23D924F6"/>
  <w16cid:commentId w16cid:paraId="19978D86" w16cid:durableId="23D924F7"/>
  <w16cid:commentId w16cid:paraId="7607B344" w16cid:durableId="23D924F8"/>
  <w16cid:commentId w16cid:paraId="29A8B89F" w16cid:durableId="23D924F9"/>
  <w16cid:commentId w16cid:paraId="661D12D6" w16cid:durableId="23D924FA"/>
  <w16cid:commentId w16cid:paraId="5ECB3473" w16cid:durableId="23D924FB"/>
  <w16cid:commentId w16cid:paraId="39049854" w16cid:durableId="23D924FC"/>
  <w16cid:commentId w16cid:paraId="04688EB0" w16cid:durableId="23D924FD"/>
  <w16cid:commentId w16cid:paraId="3A369B7A" w16cid:durableId="23D924FE"/>
  <w16cid:commentId w16cid:paraId="5BF7713C" w16cid:durableId="23D924FF"/>
  <w16cid:commentId w16cid:paraId="68B1B6DD" w16cid:durableId="23D92500"/>
  <w16cid:commentId w16cid:paraId="4E8F1AA8" w16cid:durableId="23D92501"/>
  <w16cid:commentId w16cid:paraId="5F653951" w16cid:durableId="23D92502"/>
  <w16cid:commentId w16cid:paraId="5722382D" w16cid:durableId="23D92503"/>
  <w16cid:commentId w16cid:paraId="2AC4FA0D" w16cid:durableId="23D92504"/>
  <w16cid:commentId w16cid:paraId="03EA7BAB" w16cid:durableId="23D92505"/>
  <w16cid:commentId w16cid:paraId="0D9C3822" w16cid:durableId="23D92506"/>
  <w16cid:commentId w16cid:paraId="7F5BB269" w16cid:durableId="23D92507"/>
  <w16cid:commentId w16cid:paraId="3EBFE370" w16cid:durableId="23D92508"/>
  <w16cid:commentId w16cid:paraId="7DBDCE3F" w16cid:durableId="22D685AD"/>
  <w16cid:commentId w16cid:paraId="0F4DC751" w16cid:durableId="23D9250A"/>
  <w16cid:commentId w16cid:paraId="5964F253" w16cid:durableId="23D9250B"/>
  <w16cid:commentId w16cid:paraId="628514F4" w16cid:durableId="23D9250C"/>
  <w16cid:commentId w16cid:paraId="1B2B9EF5" w16cid:durableId="23D9250D"/>
  <w16cid:commentId w16cid:paraId="2681C99B" w16cid:durableId="23D9250E"/>
  <w16cid:commentId w16cid:paraId="35AA6F30" w16cid:durableId="22D685CD"/>
  <w16cid:commentId w16cid:paraId="1C0ACF70" w16cid:durableId="23D92510"/>
  <w16cid:commentId w16cid:paraId="5C20078A" w16cid:durableId="23D92511"/>
  <w16cid:commentId w16cid:paraId="2F32A0C9" w16cid:durableId="23D92512"/>
  <w16cid:commentId w16cid:paraId="415FD8B5" w16cid:durableId="22D685FA"/>
  <w16cid:commentId w16cid:paraId="50FC0E9D" w16cid:durableId="22D6860E"/>
  <w16cid:commentId w16cid:paraId="03A68266" w16cid:durableId="23D92515"/>
  <w16cid:commentId w16cid:paraId="75ADBF33" w16cid:durableId="23D92516"/>
  <w16cid:commentId w16cid:paraId="4960BA7A" w16cid:durableId="23D92517"/>
  <w16cid:commentId w16cid:paraId="55970059" w16cid:durableId="23D92518"/>
  <w16cid:commentId w16cid:paraId="3203BE44" w16cid:durableId="23D92519"/>
  <w16cid:commentId w16cid:paraId="197E4D9C" w16cid:durableId="23D9251A"/>
  <w16cid:commentId w16cid:paraId="1984E28F" w16cid:durableId="23D9251B"/>
  <w16cid:commentId w16cid:paraId="53CE16DE" w16cid:durableId="23D9251C"/>
  <w16cid:commentId w16cid:paraId="1CF53D23" w16cid:durableId="23D9251D"/>
  <w16cid:commentId w16cid:paraId="417C215B" w16cid:durableId="23D9251E"/>
  <w16cid:commentId w16cid:paraId="24502568" w16cid:durableId="23D9251F"/>
  <w16cid:commentId w16cid:paraId="37669940" w16cid:durableId="23D92520"/>
  <w16cid:commentId w16cid:paraId="57BCEEF2" w16cid:durableId="22D68662"/>
  <w16cid:commentId w16cid:paraId="0575B64C" w16cid:durableId="23D92522"/>
  <w16cid:commentId w16cid:paraId="31B7C9B2" w16cid:durableId="23D92523"/>
  <w16cid:commentId w16cid:paraId="72C16D01" w16cid:durableId="23D92524"/>
  <w16cid:commentId w16cid:paraId="07372349" w16cid:durableId="23D92525"/>
  <w16cid:commentId w16cid:paraId="7F9B3E61" w16cid:durableId="23D92526"/>
  <w16cid:commentId w16cid:paraId="1370E4C6" w16cid:durableId="23D92527"/>
  <w16cid:commentId w16cid:paraId="4057E224" w16cid:durableId="22D68676"/>
  <w16cid:commentId w16cid:paraId="5290C74A" w16cid:durableId="22D686C0"/>
  <w16cid:commentId w16cid:paraId="0F208B3E" w16cid:durableId="23D9252A"/>
  <w16cid:commentId w16cid:paraId="53AF18A8" w16cid:durableId="23D9252B"/>
  <w16cid:commentId w16cid:paraId="69516A81" w16cid:durableId="23D9252C"/>
  <w16cid:commentId w16cid:paraId="4F099061" w16cid:durableId="23D9252D"/>
  <w16cid:commentId w16cid:paraId="7348EB06" w16cid:durableId="23D9252E"/>
  <w16cid:commentId w16cid:paraId="3E8896E8" w16cid:durableId="22D686AF"/>
  <w16cid:commentId w16cid:paraId="3C7988B9" w16cid:durableId="22D686B8"/>
  <w16cid:commentId w16cid:paraId="252D0EA8" w16cid:durableId="23D92531"/>
  <w16cid:commentId w16cid:paraId="1A079DD0" w16cid:durableId="23D92532"/>
  <w16cid:commentId w16cid:paraId="4E407C12" w16cid:durableId="23D92533"/>
  <w16cid:commentId w16cid:paraId="017FBA2D" w16cid:durableId="23D92534"/>
  <w16cid:commentId w16cid:paraId="34875E93" w16cid:durableId="23D92535"/>
  <w16cid:commentId w16cid:paraId="4C3AEDD0" w16cid:durableId="23D92536"/>
  <w16cid:commentId w16cid:paraId="7D5A5F9E" w16cid:durableId="23D92537"/>
  <w16cid:commentId w16cid:paraId="48E465C9" w16cid:durableId="23D92538"/>
  <w16cid:commentId w16cid:paraId="1C15F8BD" w16cid:durableId="23D92539"/>
  <w16cid:commentId w16cid:paraId="7C5AE940" w16cid:durableId="23D9253A"/>
  <w16cid:commentId w16cid:paraId="11F41A78" w16cid:durableId="23D9253B"/>
  <w16cid:commentId w16cid:paraId="54B31A99" w16cid:durableId="23D9253C"/>
  <w16cid:commentId w16cid:paraId="729B7546" w16cid:durableId="23D9253D"/>
  <w16cid:commentId w16cid:paraId="5CA82839" w16cid:durableId="23D9253E"/>
  <w16cid:commentId w16cid:paraId="070CDEF4" w16cid:durableId="23D9253F"/>
  <w16cid:commentId w16cid:paraId="76742735" w16cid:durableId="23D92540"/>
  <w16cid:commentId w16cid:paraId="4A5823A4" w16cid:durableId="23D92541"/>
  <w16cid:commentId w16cid:paraId="3A1C04DC" w16cid:durableId="23D92542"/>
  <w16cid:commentId w16cid:paraId="178AC841" w16cid:durableId="23D92543"/>
  <w16cid:commentId w16cid:paraId="12722F96" w16cid:durableId="23D92544"/>
  <w16cid:commentId w16cid:paraId="3690E96E" w16cid:durableId="23D92545"/>
  <w16cid:commentId w16cid:paraId="5FF34E87" w16cid:durableId="23D92546"/>
  <w16cid:commentId w16cid:paraId="72DE0ECE" w16cid:durableId="23D92547"/>
  <w16cid:commentId w16cid:paraId="14186C62" w16cid:durableId="23D92548"/>
  <w16cid:commentId w16cid:paraId="0A56EED3" w16cid:durableId="22D68773"/>
  <w16cid:commentId w16cid:paraId="52A3C732" w16cid:durableId="23D9254A"/>
  <w16cid:commentId w16cid:paraId="62621CF8" w16cid:durableId="23D9254B"/>
  <w16cid:commentId w16cid:paraId="0802AF31" w16cid:durableId="23D9254C"/>
  <w16cid:commentId w16cid:paraId="5CEB25FD" w16cid:durableId="23D9254D"/>
  <w16cid:commentId w16cid:paraId="100E48AE" w16cid:durableId="23D9254E"/>
  <w16cid:commentId w16cid:paraId="6A079821" w16cid:durableId="23D9254F"/>
  <w16cid:commentId w16cid:paraId="3418EF84" w16cid:durableId="23D92550"/>
  <w16cid:commentId w16cid:paraId="77507CA6" w16cid:durableId="23D92551"/>
  <w16cid:commentId w16cid:paraId="6D34D576" w16cid:durableId="23D92552"/>
  <w16cid:commentId w16cid:paraId="2BD78C4A" w16cid:durableId="23D92553"/>
  <w16cid:commentId w16cid:paraId="5FA136F4" w16cid:durableId="23D92554"/>
  <w16cid:commentId w16cid:paraId="40642612" w16cid:durableId="23D92555"/>
  <w16cid:commentId w16cid:paraId="643E6B21" w16cid:durableId="23D92556"/>
  <w16cid:commentId w16cid:paraId="4D4B369F" w16cid:durableId="23D92557"/>
  <w16cid:commentId w16cid:paraId="7E9E7A38" w16cid:durableId="23D92558"/>
  <w16cid:commentId w16cid:paraId="407351FD" w16cid:durableId="23D92559"/>
  <w16cid:commentId w16cid:paraId="5D155296" w16cid:durableId="23D9255A"/>
  <w16cid:commentId w16cid:paraId="0B9C235E" w16cid:durableId="23D9255B"/>
  <w16cid:commentId w16cid:paraId="160E1A5D" w16cid:durableId="23D9255C"/>
  <w16cid:commentId w16cid:paraId="08296E3B" w16cid:durableId="23D9255D"/>
  <w16cid:commentId w16cid:paraId="0D070FFE" w16cid:durableId="23D9255E"/>
  <w16cid:commentId w16cid:paraId="6021D27A" w16cid:durableId="23D9255F"/>
  <w16cid:commentId w16cid:paraId="79592BE6" w16cid:durableId="23D92560"/>
  <w16cid:commentId w16cid:paraId="36161B68" w16cid:durableId="23D92561"/>
  <w16cid:commentId w16cid:paraId="77154548" w16cid:durableId="23D92562"/>
  <w16cid:commentId w16cid:paraId="736FBF89" w16cid:durableId="23D92563"/>
  <w16cid:commentId w16cid:paraId="09263269" w16cid:durableId="23D92564"/>
  <w16cid:commentId w16cid:paraId="162D6C91" w16cid:durableId="23D92565"/>
  <w16cid:commentId w16cid:paraId="1968A084" w16cid:durableId="23D92566"/>
  <w16cid:commentId w16cid:paraId="6AA74C2B" w16cid:durableId="22D687DD"/>
  <w16cid:commentId w16cid:paraId="78BD6D41" w16cid:durableId="23D92568"/>
  <w16cid:commentId w16cid:paraId="5E01185D" w16cid:durableId="23D92569"/>
  <w16cid:commentId w16cid:paraId="457F4D33" w16cid:durableId="22D687FC"/>
  <w16cid:commentId w16cid:paraId="6B7BE474" w16cid:durableId="23D9256B"/>
  <w16cid:commentId w16cid:paraId="2C1F8975" w16cid:durableId="23D9256C"/>
  <w16cid:commentId w16cid:paraId="5DE2AE89" w16cid:durableId="23D9256D"/>
  <w16cid:commentId w16cid:paraId="5C4E9BA7" w16cid:durableId="23D9256E"/>
  <w16cid:commentId w16cid:paraId="4A5E3A2F" w16cid:durableId="22D6881D"/>
  <w16cid:commentId w16cid:paraId="4202FD65" w16cid:durableId="23D92570"/>
  <w16cid:commentId w16cid:paraId="41A94841" w16cid:durableId="23D92571"/>
  <w16cid:commentId w16cid:paraId="69CC6D72" w16cid:durableId="23D92572"/>
  <w16cid:commentId w16cid:paraId="3881CABE" w16cid:durableId="23D92573"/>
  <w16cid:commentId w16cid:paraId="7FD8BD01" w16cid:durableId="22D68831"/>
  <w16cid:commentId w16cid:paraId="3AD6AB9E" w16cid:durableId="23D92575"/>
  <w16cid:commentId w16cid:paraId="4EB6465C" w16cid:durableId="23D92576"/>
  <w16cid:commentId w16cid:paraId="7EEB1089" w16cid:durableId="23D92577"/>
  <w16cid:commentId w16cid:paraId="603B470C" w16cid:durableId="23D92578"/>
  <w16cid:commentId w16cid:paraId="7B36F883" w16cid:durableId="22D6886D"/>
  <w16cid:commentId w16cid:paraId="232DF594" w16cid:durableId="23D9257A"/>
  <w16cid:commentId w16cid:paraId="6480A7F3" w16cid:durableId="23D9257B"/>
  <w16cid:commentId w16cid:paraId="3196E705" w16cid:durableId="23D9257C"/>
  <w16cid:commentId w16cid:paraId="41B61874" w16cid:durableId="23D9257D"/>
  <w16cid:commentId w16cid:paraId="4419D6B4" w16cid:durableId="23D9257E"/>
  <w16cid:commentId w16cid:paraId="718D8CD0" w16cid:durableId="22D688AC"/>
  <w16cid:commentId w16cid:paraId="57D1A56B" w16cid:durableId="23D92580"/>
  <w16cid:commentId w16cid:paraId="54A1572D" w16cid:durableId="23D92581"/>
  <w16cid:commentId w16cid:paraId="52D82FED" w16cid:durableId="23D92582"/>
  <w16cid:commentId w16cid:paraId="01901F29" w16cid:durableId="23D92583"/>
  <w16cid:commentId w16cid:paraId="01D4FC9A" w16cid:durableId="23D92584"/>
  <w16cid:commentId w16cid:paraId="55C526C7" w16cid:durableId="23D92585"/>
  <w16cid:commentId w16cid:paraId="12BD148E" w16cid:durableId="23D92586"/>
  <w16cid:commentId w16cid:paraId="1A1A77D5" w16cid:durableId="23D92587"/>
  <w16cid:commentId w16cid:paraId="02B463F6" w16cid:durableId="23D92588"/>
  <w16cid:commentId w16cid:paraId="04F73171" w16cid:durableId="23D92589"/>
  <w16cid:commentId w16cid:paraId="62EB46FB" w16cid:durableId="23D9258A"/>
  <w16cid:commentId w16cid:paraId="012DBEAB" w16cid:durableId="22D68974"/>
  <w16cid:commentId w16cid:paraId="533A6B61" w16cid:durableId="23D9258C"/>
  <w16cid:commentId w16cid:paraId="206E7311" w16cid:durableId="23D9258D"/>
  <w16cid:commentId w16cid:paraId="0E577C82" w16cid:durableId="23D9258E"/>
  <w16cid:commentId w16cid:paraId="770EFD60" w16cid:durableId="23D9258F"/>
  <w16cid:commentId w16cid:paraId="1AAF3DD7" w16cid:durableId="22D68955"/>
  <w16cid:commentId w16cid:paraId="0F2E5BA5" w16cid:durableId="23D92591"/>
  <w16cid:commentId w16cid:paraId="07B36F22" w16cid:durableId="23D92592"/>
  <w16cid:commentId w16cid:paraId="77D1B962" w16cid:durableId="23D92593"/>
  <w16cid:commentId w16cid:paraId="12093344" w16cid:durableId="23D92594"/>
  <w16cid:commentId w16cid:paraId="741FA7DA" w16cid:durableId="23D92595"/>
  <w16cid:commentId w16cid:paraId="3B0CA4F3" w16cid:durableId="23D92596"/>
  <w16cid:commentId w16cid:paraId="151B35D4" w16cid:durableId="23D92597"/>
  <w16cid:commentId w16cid:paraId="59A62380" w16cid:durableId="23D92598"/>
  <w16cid:commentId w16cid:paraId="4FECB37F" w16cid:durableId="23D92599"/>
  <w16cid:commentId w16cid:paraId="1E964D51" w16cid:durableId="23D9259A"/>
  <w16cid:commentId w16cid:paraId="77A2DC9C" w16cid:durableId="23D9259B"/>
  <w16cid:commentId w16cid:paraId="4671A6CD" w16cid:durableId="23D9259C"/>
  <w16cid:commentId w16cid:paraId="7ACA5743" w16cid:durableId="23D9259D"/>
  <w16cid:commentId w16cid:paraId="520160BB" w16cid:durableId="23D9259E"/>
  <w16cid:commentId w16cid:paraId="46AEF2CB" w16cid:durableId="23D9259F"/>
  <w16cid:commentId w16cid:paraId="3F8290B6" w16cid:durableId="23D925A0"/>
  <w16cid:commentId w16cid:paraId="3364C270" w16cid:durableId="22D68AC5"/>
  <w16cid:commentId w16cid:paraId="609C258F" w16cid:durableId="23D925A2"/>
  <w16cid:commentId w16cid:paraId="10DE4F04" w16cid:durableId="23D925A3"/>
  <w16cid:commentId w16cid:paraId="76858839" w16cid:durableId="23D925A4"/>
  <w16cid:commentId w16cid:paraId="40A51F8D" w16cid:durableId="23D925A5"/>
  <w16cid:commentId w16cid:paraId="3CCC0967" w16cid:durableId="23D925A6"/>
  <w16cid:commentId w16cid:paraId="3BD4D99E" w16cid:durableId="23D925A7"/>
  <w16cid:commentId w16cid:paraId="2F732A9D" w16cid:durableId="23D925A8"/>
  <w16cid:commentId w16cid:paraId="05689C3B" w16cid:durableId="23D925A9"/>
  <w16cid:commentId w16cid:paraId="63B18675" w16cid:durableId="23D925AA"/>
  <w16cid:commentId w16cid:paraId="19B83AD8" w16cid:durableId="23D925AB"/>
  <w16cid:commentId w16cid:paraId="2E379BDD" w16cid:durableId="22D68B00"/>
  <w16cid:commentId w16cid:paraId="38865BDF" w16cid:durableId="23D925AD"/>
  <w16cid:commentId w16cid:paraId="4BB6230C" w16cid:durableId="23D925AE"/>
  <w16cid:commentId w16cid:paraId="68FB5D2F" w16cid:durableId="23D925AF"/>
  <w16cid:commentId w16cid:paraId="6AA5A5DC" w16cid:durableId="22D68B37"/>
  <w16cid:commentId w16cid:paraId="72F753F8" w16cid:durableId="23D925B1"/>
  <w16cid:commentId w16cid:paraId="5F6D8DF8" w16cid:durableId="22D68B61"/>
  <w16cid:commentId w16cid:paraId="1658D887" w16cid:durableId="23D925B3"/>
  <w16cid:commentId w16cid:paraId="256B4E24" w16cid:durableId="23D925B4"/>
  <w16cid:commentId w16cid:paraId="794066C1" w16cid:durableId="23D925B5"/>
  <w16cid:commentId w16cid:paraId="092BBEC5" w16cid:durableId="23D925B6"/>
  <w16cid:commentId w16cid:paraId="7C711213" w16cid:durableId="23D925B7"/>
  <w16cid:commentId w16cid:paraId="20A17932" w16cid:durableId="23D925B8"/>
  <w16cid:commentId w16cid:paraId="63D83A0F" w16cid:durableId="23D925B9"/>
  <w16cid:commentId w16cid:paraId="425CA84C" w16cid:durableId="23D925BA"/>
  <w16cid:commentId w16cid:paraId="4C7C6C02" w16cid:durableId="23D925BB"/>
  <w16cid:commentId w16cid:paraId="5C30444B" w16cid:durableId="23D925BC"/>
  <w16cid:commentId w16cid:paraId="1C885028" w16cid:durableId="23D925BD"/>
  <w16cid:commentId w16cid:paraId="6DB33CE4" w16cid:durableId="23D925BE"/>
  <w16cid:commentId w16cid:paraId="62CE85C1" w16cid:durableId="23D925BF"/>
  <w16cid:commentId w16cid:paraId="174196CB" w16cid:durableId="22D68BC6"/>
  <w16cid:commentId w16cid:paraId="7E2BF144" w16cid:durableId="23D925C1"/>
  <w16cid:commentId w16cid:paraId="1033ECD8" w16cid:durableId="23D925C2"/>
  <w16cid:commentId w16cid:paraId="157FA4D1" w16cid:durableId="23D925C3"/>
  <w16cid:commentId w16cid:paraId="3311D13E" w16cid:durableId="23D925C4"/>
  <w16cid:commentId w16cid:paraId="24332673" w16cid:durableId="22D68BD9"/>
  <w16cid:commentId w16cid:paraId="68A76625" w16cid:durableId="22D68BEC"/>
  <w16cid:commentId w16cid:paraId="5649422F" w16cid:durableId="23D925C7"/>
  <w16cid:commentId w16cid:paraId="7F3697BF" w16cid:durableId="23D925C8"/>
  <w16cid:commentId w16cid:paraId="4D9508E5" w16cid:durableId="23D925C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essica Polka">
    <w15:presenceInfo w15:providerId="Windows Live" w15:userId="45808ffd05cf97f3"/>
  </w15:person>
  <w15:person w15:author="Dey, Gautam">
    <w15:presenceInfo w15:providerId="AD" w15:userId="S::dmcbgde@ucl.ac.uk::5ab84844-5d8d-413b-9ddf-66f9f7ab18f5"/>
  </w15:person>
  <w15:person w15:author="jonathon coates">
    <w15:presenceInfo w15:providerId="Windows Live" w15:userId="a4fef780613937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519"/>
    <w:rsid w:val="00007C06"/>
    <w:rsid w:val="00007FDB"/>
    <w:rsid w:val="00022358"/>
    <w:rsid w:val="00031FAC"/>
    <w:rsid w:val="00044F4D"/>
    <w:rsid w:val="0004715B"/>
    <w:rsid w:val="00053180"/>
    <w:rsid w:val="00053EE7"/>
    <w:rsid w:val="000554A1"/>
    <w:rsid w:val="00055B20"/>
    <w:rsid w:val="0005694B"/>
    <w:rsid w:val="00060B69"/>
    <w:rsid w:val="00065A1A"/>
    <w:rsid w:val="00066ED3"/>
    <w:rsid w:val="00070A84"/>
    <w:rsid w:val="00073D42"/>
    <w:rsid w:val="000812DF"/>
    <w:rsid w:val="00086524"/>
    <w:rsid w:val="000A1925"/>
    <w:rsid w:val="000A41A5"/>
    <w:rsid w:val="000A5C91"/>
    <w:rsid w:val="000A6B8C"/>
    <w:rsid w:val="000B557B"/>
    <w:rsid w:val="000C4037"/>
    <w:rsid w:val="000E1F9E"/>
    <w:rsid w:val="000F3522"/>
    <w:rsid w:val="001066C3"/>
    <w:rsid w:val="0010779D"/>
    <w:rsid w:val="001124E1"/>
    <w:rsid w:val="0011359B"/>
    <w:rsid w:val="00121F9E"/>
    <w:rsid w:val="00124716"/>
    <w:rsid w:val="00126951"/>
    <w:rsid w:val="00136C14"/>
    <w:rsid w:val="00145A77"/>
    <w:rsid w:val="00145C42"/>
    <w:rsid w:val="001552F9"/>
    <w:rsid w:val="00155A90"/>
    <w:rsid w:val="0015773E"/>
    <w:rsid w:val="00157A01"/>
    <w:rsid w:val="00164EB7"/>
    <w:rsid w:val="001828A2"/>
    <w:rsid w:val="001864A0"/>
    <w:rsid w:val="0019113B"/>
    <w:rsid w:val="00193BB4"/>
    <w:rsid w:val="001B4411"/>
    <w:rsid w:val="001C4214"/>
    <w:rsid w:val="001D22A0"/>
    <w:rsid w:val="001E0535"/>
    <w:rsid w:val="001F463F"/>
    <w:rsid w:val="001F478A"/>
    <w:rsid w:val="0020619C"/>
    <w:rsid w:val="0021054A"/>
    <w:rsid w:val="00210E84"/>
    <w:rsid w:val="00213B73"/>
    <w:rsid w:val="00220E77"/>
    <w:rsid w:val="00224C66"/>
    <w:rsid w:val="002258C3"/>
    <w:rsid w:val="00253CD7"/>
    <w:rsid w:val="00254D0F"/>
    <w:rsid w:val="002561D3"/>
    <w:rsid w:val="00256798"/>
    <w:rsid w:val="00257A29"/>
    <w:rsid w:val="00257E24"/>
    <w:rsid w:val="00267F61"/>
    <w:rsid w:val="00284779"/>
    <w:rsid w:val="002930E8"/>
    <w:rsid w:val="002B0371"/>
    <w:rsid w:val="002C0933"/>
    <w:rsid w:val="002D0826"/>
    <w:rsid w:val="002D3448"/>
    <w:rsid w:val="002E6D98"/>
    <w:rsid w:val="002F41CF"/>
    <w:rsid w:val="002F6759"/>
    <w:rsid w:val="003141DA"/>
    <w:rsid w:val="003311A3"/>
    <w:rsid w:val="00332E54"/>
    <w:rsid w:val="00332EEB"/>
    <w:rsid w:val="00335AA4"/>
    <w:rsid w:val="003465CF"/>
    <w:rsid w:val="00352429"/>
    <w:rsid w:val="0035258F"/>
    <w:rsid w:val="00360EBF"/>
    <w:rsid w:val="003639B6"/>
    <w:rsid w:val="00364A65"/>
    <w:rsid w:val="00370D69"/>
    <w:rsid w:val="00374C98"/>
    <w:rsid w:val="00376715"/>
    <w:rsid w:val="00377DE4"/>
    <w:rsid w:val="00384DE5"/>
    <w:rsid w:val="00387F66"/>
    <w:rsid w:val="00387FB0"/>
    <w:rsid w:val="003A6799"/>
    <w:rsid w:val="003B2284"/>
    <w:rsid w:val="003B4479"/>
    <w:rsid w:val="003B7A7F"/>
    <w:rsid w:val="003C0A05"/>
    <w:rsid w:val="003F0D33"/>
    <w:rsid w:val="003F34D4"/>
    <w:rsid w:val="0040272E"/>
    <w:rsid w:val="00402EA6"/>
    <w:rsid w:val="00417B6D"/>
    <w:rsid w:val="00426DFF"/>
    <w:rsid w:val="00434BB3"/>
    <w:rsid w:val="0043730E"/>
    <w:rsid w:val="00437864"/>
    <w:rsid w:val="00444B22"/>
    <w:rsid w:val="00447C52"/>
    <w:rsid w:val="004531E4"/>
    <w:rsid w:val="00481FB5"/>
    <w:rsid w:val="0048368F"/>
    <w:rsid w:val="00490F59"/>
    <w:rsid w:val="00492585"/>
    <w:rsid w:val="00496639"/>
    <w:rsid w:val="004A0482"/>
    <w:rsid w:val="004A50F1"/>
    <w:rsid w:val="004B0B51"/>
    <w:rsid w:val="004C20CC"/>
    <w:rsid w:val="004D6534"/>
    <w:rsid w:val="004D77ED"/>
    <w:rsid w:val="004E440F"/>
    <w:rsid w:val="004E65BD"/>
    <w:rsid w:val="004F6600"/>
    <w:rsid w:val="00514733"/>
    <w:rsid w:val="00520EA3"/>
    <w:rsid w:val="0052210A"/>
    <w:rsid w:val="00527D42"/>
    <w:rsid w:val="0054567F"/>
    <w:rsid w:val="005523E6"/>
    <w:rsid w:val="00554834"/>
    <w:rsid w:val="00556D51"/>
    <w:rsid w:val="00564D2B"/>
    <w:rsid w:val="005670EC"/>
    <w:rsid w:val="005719F1"/>
    <w:rsid w:val="00576763"/>
    <w:rsid w:val="00576FFD"/>
    <w:rsid w:val="00580F81"/>
    <w:rsid w:val="00594A9F"/>
    <w:rsid w:val="00596625"/>
    <w:rsid w:val="005B0DB1"/>
    <w:rsid w:val="005B4FF0"/>
    <w:rsid w:val="005B7CEF"/>
    <w:rsid w:val="005C04C0"/>
    <w:rsid w:val="005C44E3"/>
    <w:rsid w:val="005E2FE8"/>
    <w:rsid w:val="005E56C8"/>
    <w:rsid w:val="00601C3F"/>
    <w:rsid w:val="006034D1"/>
    <w:rsid w:val="00607985"/>
    <w:rsid w:val="00621E89"/>
    <w:rsid w:val="00621F6C"/>
    <w:rsid w:val="006253A7"/>
    <w:rsid w:val="0062744D"/>
    <w:rsid w:val="0066455B"/>
    <w:rsid w:val="00666E67"/>
    <w:rsid w:val="0068044E"/>
    <w:rsid w:val="00682514"/>
    <w:rsid w:val="00691548"/>
    <w:rsid w:val="006A305A"/>
    <w:rsid w:val="006B0B74"/>
    <w:rsid w:val="006C1DE3"/>
    <w:rsid w:val="006C57DE"/>
    <w:rsid w:val="006C653A"/>
    <w:rsid w:val="006E177F"/>
    <w:rsid w:val="006E2D09"/>
    <w:rsid w:val="006E6474"/>
    <w:rsid w:val="006E67BA"/>
    <w:rsid w:val="006F0514"/>
    <w:rsid w:val="006F5A4F"/>
    <w:rsid w:val="006F6963"/>
    <w:rsid w:val="00710FF4"/>
    <w:rsid w:val="00714A26"/>
    <w:rsid w:val="0073184A"/>
    <w:rsid w:val="0073778D"/>
    <w:rsid w:val="00737E00"/>
    <w:rsid w:val="007456BC"/>
    <w:rsid w:val="007525A5"/>
    <w:rsid w:val="0075659F"/>
    <w:rsid w:val="007604AE"/>
    <w:rsid w:val="00766DF3"/>
    <w:rsid w:val="00775E3D"/>
    <w:rsid w:val="00777250"/>
    <w:rsid w:val="00783A47"/>
    <w:rsid w:val="00784689"/>
    <w:rsid w:val="00785579"/>
    <w:rsid w:val="00785DDB"/>
    <w:rsid w:val="00786E97"/>
    <w:rsid w:val="007B0718"/>
    <w:rsid w:val="007C7F31"/>
    <w:rsid w:val="007D09C3"/>
    <w:rsid w:val="007D3EE0"/>
    <w:rsid w:val="007E1447"/>
    <w:rsid w:val="007F6F42"/>
    <w:rsid w:val="00802EBF"/>
    <w:rsid w:val="00805FCE"/>
    <w:rsid w:val="0081331C"/>
    <w:rsid w:val="008176FB"/>
    <w:rsid w:val="008265FE"/>
    <w:rsid w:val="008326B5"/>
    <w:rsid w:val="0083386A"/>
    <w:rsid w:val="00850F0E"/>
    <w:rsid w:val="00854ADF"/>
    <w:rsid w:val="00856727"/>
    <w:rsid w:val="008645B4"/>
    <w:rsid w:val="00867446"/>
    <w:rsid w:val="008754DD"/>
    <w:rsid w:val="00877E20"/>
    <w:rsid w:val="00896150"/>
    <w:rsid w:val="008A0E0C"/>
    <w:rsid w:val="008A2D18"/>
    <w:rsid w:val="008A33A3"/>
    <w:rsid w:val="008A7115"/>
    <w:rsid w:val="008B624A"/>
    <w:rsid w:val="008B7BB6"/>
    <w:rsid w:val="008D03A7"/>
    <w:rsid w:val="008D1C55"/>
    <w:rsid w:val="008D4851"/>
    <w:rsid w:val="008D6C00"/>
    <w:rsid w:val="008E0B73"/>
    <w:rsid w:val="008E35E7"/>
    <w:rsid w:val="008E4B73"/>
    <w:rsid w:val="008E5208"/>
    <w:rsid w:val="008F1583"/>
    <w:rsid w:val="008F16F9"/>
    <w:rsid w:val="008F2D87"/>
    <w:rsid w:val="009023DB"/>
    <w:rsid w:val="009143E4"/>
    <w:rsid w:val="00922733"/>
    <w:rsid w:val="00924213"/>
    <w:rsid w:val="0093150C"/>
    <w:rsid w:val="00940371"/>
    <w:rsid w:val="00941ABD"/>
    <w:rsid w:val="00952D29"/>
    <w:rsid w:val="00956ECB"/>
    <w:rsid w:val="00963A49"/>
    <w:rsid w:val="00980DB4"/>
    <w:rsid w:val="00987534"/>
    <w:rsid w:val="00990210"/>
    <w:rsid w:val="009A5099"/>
    <w:rsid w:val="009A53C0"/>
    <w:rsid w:val="009A551C"/>
    <w:rsid w:val="009A76A6"/>
    <w:rsid w:val="009B0687"/>
    <w:rsid w:val="009B20C7"/>
    <w:rsid w:val="009B6E00"/>
    <w:rsid w:val="009C0CE0"/>
    <w:rsid w:val="009C0EBA"/>
    <w:rsid w:val="009C2277"/>
    <w:rsid w:val="009C36D7"/>
    <w:rsid w:val="009C3A9E"/>
    <w:rsid w:val="009C62A2"/>
    <w:rsid w:val="009D474F"/>
    <w:rsid w:val="009D7527"/>
    <w:rsid w:val="009E21FC"/>
    <w:rsid w:val="009E264C"/>
    <w:rsid w:val="009E4657"/>
    <w:rsid w:val="009F712A"/>
    <w:rsid w:val="00A03574"/>
    <w:rsid w:val="00A10EB5"/>
    <w:rsid w:val="00A14D7F"/>
    <w:rsid w:val="00A151C8"/>
    <w:rsid w:val="00A15366"/>
    <w:rsid w:val="00A26C3C"/>
    <w:rsid w:val="00A35A57"/>
    <w:rsid w:val="00A40E2D"/>
    <w:rsid w:val="00A451A2"/>
    <w:rsid w:val="00A51439"/>
    <w:rsid w:val="00A519E1"/>
    <w:rsid w:val="00A5291A"/>
    <w:rsid w:val="00A53530"/>
    <w:rsid w:val="00A54083"/>
    <w:rsid w:val="00A5754B"/>
    <w:rsid w:val="00A6046D"/>
    <w:rsid w:val="00A74D7C"/>
    <w:rsid w:val="00A95957"/>
    <w:rsid w:val="00AA1893"/>
    <w:rsid w:val="00AB0570"/>
    <w:rsid w:val="00AC7E93"/>
    <w:rsid w:val="00B15A57"/>
    <w:rsid w:val="00B20783"/>
    <w:rsid w:val="00B25B8B"/>
    <w:rsid w:val="00B26D83"/>
    <w:rsid w:val="00B3738C"/>
    <w:rsid w:val="00B52862"/>
    <w:rsid w:val="00B52D2D"/>
    <w:rsid w:val="00B62262"/>
    <w:rsid w:val="00B64D54"/>
    <w:rsid w:val="00B70A71"/>
    <w:rsid w:val="00B714F2"/>
    <w:rsid w:val="00B734A6"/>
    <w:rsid w:val="00B90D00"/>
    <w:rsid w:val="00B93DD2"/>
    <w:rsid w:val="00B9750F"/>
    <w:rsid w:val="00BA2B2A"/>
    <w:rsid w:val="00BC1AA8"/>
    <w:rsid w:val="00BC4F66"/>
    <w:rsid w:val="00BD1AE8"/>
    <w:rsid w:val="00BD4AD4"/>
    <w:rsid w:val="00BF4F0E"/>
    <w:rsid w:val="00BF62BD"/>
    <w:rsid w:val="00C074E9"/>
    <w:rsid w:val="00C10AE6"/>
    <w:rsid w:val="00C16D44"/>
    <w:rsid w:val="00C24A1F"/>
    <w:rsid w:val="00C25141"/>
    <w:rsid w:val="00C32CFA"/>
    <w:rsid w:val="00C34C41"/>
    <w:rsid w:val="00C34C60"/>
    <w:rsid w:val="00C34CC4"/>
    <w:rsid w:val="00C43B62"/>
    <w:rsid w:val="00C574E9"/>
    <w:rsid w:val="00C64776"/>
    <w:rsid w:val="00C8049D"/>
    <w:rsid w:val="00C827B6"/>
    <w:rsid w:val="00C83678"/>
    <w:rsid w:val="00C9098B"/>
    <w:rsid w:val="00C93977"/>
    <w:rsid w:val="00C966FD"/>
    <w:rsid w:val="00CA3D3A"/>
    <w:rsid w:val="00CB39D8"/>
    <w:rsid w:val="00CC2CDF"/>
    <w:rsid w:val="00CD2C7C"/>
    <w:rsid w:val="00CD493B"/>
    <w:rsid w:val="00CD537D"/>
    <w:rsid w:val="00CD7013"/>
    <w:rsid w:val="00CE5C45"/>
    <w:rsid w:val="00CE65DF"/>
    <w:rsid w:val="00CE7525"/>
    <w:rsid w:val="00CF4E48"/>
    <w:rsid w:val="00D004CB"/>
    <w:rsid w:val="00D0164F"/>
    <w:rsid w:val="00D02E41"/>
    <w:rsid w:val="00D05A8E"/>
    <w:rsid w:val="00D06EB2"/>
    <w:rsid w:val="00D106A3"/>
    <w:rsid w:val="00D344AB"/>
    <w:rsid w:val="00D523A7"/>
    <w:rsid w:val="00D56FB4"/>
    <w:rsid w:val="00D607C3"/>
    <w:rsid w:val="00D754B2"/>
    <w:rsid w:val="00D7782D"/>
    <w:rsid w:val="00D90351"/>
    <w:rsid w:val="00D965B5"/>
    <w:rsid w:val="00D97CF7"/>
    <w:rsid w:val="00DA68F1"/>
    <w:rsid w:val="00DA7519"/>
    <w:rsid w:val="00DB63E5"/>
    <w:rsid w:val="00DC0079"/>
    <w:rsid w:val="00DD17F3"/>
    <w:rsid w:val="00DD3E9E"/>
    <w:rsid w:val="00DF03BC"/>
    <w:rsid w:val="00DF03D6"/>
    <w:rsid w:val="00DF2B7A"/>
    <w:rsid w:val="00E02E9D"/>
    <w:rsid w:val="00E0652B"/>
    <w:rsid w:val="00E07B7F"/>
    <w:rsid w:val="00E155B0"/>
    <w:rsid w:val="00E15A88"/>
    <w:rsid w:val="00E22067"/>
    <w:rsid w:val="00E24E08"/>
    <w:rsid w:val="00E25DDE"/>
    <w:rsid w:val="00E2788A"/>
    <w:rsid w:val="00E30943"/>
    <w:rsid w:val="00E32626"/>
    <w:rsid w:val="00E41063"/>
    <w:rsid w:val="00E505CE"/>
    <w:rsid w:val="00E50BC2"/>
    <w:rsid w:val="00E554D1"/>
    <w:rsid w:val="00E6472F"/>
    <w:rsid w:val="00E7080D"/>
    <w:rsid w:val="00E721A3"/>
    <w:rsid w:val="00E91690"/>
    <w:rsid w:val="00E93090"/>
    <w:rsid w:val="00E968C0"/>
    <w:rsid w:val="00E96C39"/>
    <w:rsid w:val="00EB1116"/>
    <w:rsid w:val="00EB25B6"/>
    <w:rsid w:val="00EB2C6A"/>
    <w:rsid w:val="00EC32D9"/>
    <w:rsid w:val="00ED0722"/>
    <w:rsid w:val="00ED2D30"/>
    <w:rsid w:val="00ED6510"/>
    <w:rsid w:val="00EE1662"/>
    <w:rsid w:val="00EE5C29"/>
    <w:rsid w:val="00EF0550"/>
    <w:rsid w:val="00F12DF5"/>
    <w:rsid w:val="00F16F40"/>
    <w:rsid w:val="00F20920"/>
    <w:rsid w:val="00F23EB4"/>
    <w:rsid w:val="00F27E03"/>
    <w:rsid w:val="00F42477"/>
    <w:rsid w:val="00F433C5"/>
    <w:rsid w:val="00F45C30"/>
    <w:rsid w:val="00F50DD9"/>
    <w:rsid w:val="00F67136"/>
    <w:rsid w:val="00F81B87"/>
    <w:rsid w:val="00F85649"/>
    <w:rsid w:val="00F90BB7"/>
    <w:rsid w:val="00F918FF"/>
    <w:rsid w:val="00FB133C"/>
    <w:rsid w:val="00FB385B"/>
    <w:rsid w:val="00FB73AB"/>
    <w:rsid w:val="00FC75DF"/>
    <w:rsid w:val="00FD0BCE"/>
    <w:rsid w:val="00FD12AE"/>
    <w:rsid w:val="00FD5E37"/>
    <w:rsid w:val="00FE0673"/>
    <w:rsid w:val="00FF09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6CE18"/>
  <w15:chartTrackingRefBased/>
  <w15:docId w15:val="{4EF252E9-C157-4A92-8D0D-E3913FD2C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56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67F"/>
    <w:rPr>
      <w:rFonts w:ascii="Segoe UI" w:hAnsi="Segoe UI" w:cs="Segoe UI"/>
      <w:sz w:val="18"/>
      <w:szCs w:val="18"/>
    </w:rPr>
  </w:style>
  <w:style w:type="character" w:styleId="CommentReference">
    <w:name w:val="annotation reference"/>
    <w:basedOn w:val="DefaultParagraphFont"/>
    <w:uiPriority w:val="99"/>
    <w:semiHidden/>
    <w:unhideWhenUsed/>
    <w:rsid w:val="00737E00"/>
    <w:rPr>
      <w:sz w:val="16"/>
      <w:szCs w:val="16"/>
    </w:rPr>
  </w:style>
  <w:style w:type="paragraph" w:styleId="CommentText">
    <w:name w:val="annotation text"/>
    <w:basedOn w:val="Normal"/>
    <w:link w:val="CommentTextChar"/>
    <w:uiPriority w:val="99"/>
    <w:semiHidden/>
    <w:unhideWhenUsed/>
    <w:rsid w:val="00737E00"/>
    <w:pPr>
      <w:spacing w:line="240" w:lineRule="auto"/>
    </w:pPr>
    <w:rPr>
      <w:sz w:val="20"/>
      <w:szCs w:val="20"/>
    </w:rPr>
  </w:style>
  <w:style w:type="character" w:customStyle="1" w:styleId="CommentTextChar">
    <w:name w:val="Comment Text Char"/>
    <w:basedOn w:val="DefaultParagraphFont"/>
    <w:link w:val="CommentText"/>
    <w:uiPriority w:val="99"/>
    <w:semiHidden/>
    <w:rsid w:val="00737E00"/>
    <w:rPr>
      <w:sz w:val="20"/>
      <w:szCs w:val="20"/>
    </w:rPr>
  </w:style>
  <w:style w:type="paragraph" w:styleId="CommentSubject">
    <w:name w:val="annotation subject"/>
    <w:basedOn w:val="CommentText"/>
    <w:next w:val="CommentText"/>
    <w:link w:val="CommentSubjectChar"/>
    <w:uiPriority w:val="99"/>
    <w:semiHidden/>
    <w:unhideWhenUsed/>
    <w:rsid w:val="00737E00"/>
    <w:rPr>
      <w:b/>
      <w:bCs/>
    </w:rPr>
  </w:style>
  <w:style w:type="character" w:customStyle="1" w:styleId="CommentSubjectChar">
    <w:name w:val="Comment Subject Char"/>
    <w:basedOn w:val="CommentTextChar"/>
    <w:link w:val="CommentSubject"/>
    <w:uiPriority w:val="99"/>
    <w:semiHidden/>
    <w:rsid w:val="00737E00"/>
    <w:rPr>
      <w:b/>
      <w:bCs/>
      <w:sz w:val="20"/>
      <w:szCs w:val="20"/>
    </w:rPr>
  </w:style>
  <w:style w:type="paragraph" w:styleId="Revision">
    <w:name w:val="Revision"/>
    <w:hidden/>
    <w:uiPriority w:val="99"/>
    <w:semiHidden/>
    <w:rsid w:val="003B44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4773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3345</Words>
  <Characters>304067</Characters>
  <Application>Microsoft Office Word</Application>
  <DocSecurity>0</DocSecurity>
  <Lines>2533</Lines>
  <Paragraphs>7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olka</dc:creator>
  <cp:keywords/>
  <dc:description/>
  <cp:lastModifiedBy>jonathon coates</cp:lastModifiedBy>
  <cp:revision>2</cp:revision>
  <cp:lastPrinted>2020-08-06T16:13:00Z</cp:lastPrinted>
  <dcterms:created xsi:type="dcterms:W3CDTF">2021-02-18T17:18:00Z</dcterms:created>
  <dcterms:modified xsi:type="dcterms:W3CDTF">2021-02-18T17:18:00Z</dcterms:modified>
</cp:coreProperties>
</file>